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imes New Roman" w:eastAsia="宋体" w:hAnsi="Times New Roman" w:cs="Times New Roman"/>
          <w:color w:val="auto"/>
          <w:kern w:val="2"/>
          <w:sz w:val="24"/>
          <w:szCs w:val="22"/>
          <w:lang w:val="zh-CN"/>
        </w:rPr>
        <w:id w:val="1172678311"/>
        <w:docPartObj>
          <w:docPartGallery w:val="Table of Contents"/>
          <w:docPartUnique/>
        </w:docPartObj>
      </w:sdtPr>
      <w:sdtContent>
        <w:p w14:paraId="3D247628" w14:textId="459D3523" w:rsidR="00AF1B64" w:rsidRPr="00622DA9" w:rsidRDefault="004F1998">
          <w:pPr>
            <w:pStyle w:val="a9"/>
            <w:rPr>
              <w:rFonts w:ascii="Times New Roman" w:hAnsi="Times New Roman" w:cs="Times New Roman"/>
            </w:rPr>
          </w:pPr>
          <w:r w:rsidRPr="00622DA9">
            <w:rPr>
              <w:rFonts w:ascii="Times New Roman" w:hAnsi="Times New Roman" w:cs="Times New Roman" w:hint="eastAsia"/>
              <w:lang w:val="zh-CN"/>
            </w:rPr>
            <w:t>Contents</w:t>
          </w:r>
        </w:p>
        <w:p w14:paraId="5B4F23E9" w14:textId="51A2EED1" w:rsidR="00736A16" w:rsidRPr="00622DA9" w:rsidRDefault="00AF1B64">
          <w:pPr>
            <w:pStyle w:val="12"/>
            <w:rPr>
              <w:rFonts w:asciiTheme="minorHAnsi" w:hAnsiTheme="minorHAnsi" w:cstheme="minorBidi"/>
              <w:b w:val="0"/>
              <w:bCs w:val="0"/>
            </w:rPr>
          </w:pPr>
          <w:r w:rsidRPr="00622DA9">
            <w:fldChar w:fldCharType="begin"/>
          </w:r>
          <w:r w:rsidRPr="00622DA9">
            <w:instrText xml:space="preserve"> TOC \o "1-3" \h \z \u </w:instrText>
          </w:r>
          <w:r w:rsidRPr="00622DA9">
            <w:fldChar w:fldCharType="separate"/>
          </w:r>
          <w:hyperlink w:anchor="_Toc132439311" w:history="1">
            <w:r w:rsidR="00736A16" w:rsidRPr="00622DA9">
              <w:rPr>
                <w:rStyle w:val="aa"/>
              </w:rPr>
              <w:t>Supplementary file 1 PRISMA 2020 Checklist.</w:t>
            </w:r>
            <w:r w:rsidR="00736A16" w:rsidRPr="00622DA9">
              <w:rPr>
                <w:webHidden/>
              </w:rPr>
              <w:tab/>
            </w:r>
            <w:r w:rsidR="00736A16" w:rsidRPr="00622DA9">
              <w:rPr>
                <w:webHidden/>
              </w:rPr>
              <w:fldChar w:fldCharType="begin"/>
            </w:r>
            <w:r w:rsidR="00736A16" w:rsidRPr="00622DA9">
              <w:rPr>
                <w:webHidden/>
              </w:rPr>
              <w:instrText xml:space="preserve"> PAGEREF _Toc132439311 \h </w:instrText>
            </w:r>
            <w:r w:rsidR="00736A16" w:rsidRPr="00622DA9">
              <w:rPr>
                <w:webHidden/>
              </w:rPr>
            </w:r>
            <w:r w:rsidR="00736A16" w:rsidRPr="00622DA9">
              <w:rPr>
                <w:webHidden/>
              </w:rPr>
              <w:fldChar w:fldCharType="separate"/>
            </w:r>
            <w:r w:rsidR="00BE4E93" w:rsidRPr="00622DA9">
              <w:rPr>
                <w:webHidden/>
              </w:rPr>
              <w:t>2</w:t>
            </w:r>
            <w:r w:rsidR="00736A16" w:rsidRPr="00622DA9">
              <w:rPr>
                <w:webHidden/>
              </w:rPr>
              <w:fldChar w:fldCharType="end"/>
            </w:r>
          </w:hyperlink>
        </w:p>
        <w:p w14:paraId="06218B13" w14:textId="00FDA28E" w:rsidR="00736A16" w:rsidRPr="00622DA9" w:rsidRDefault="00000000">
          <w:pPr>
            <w:pStyle w:val="12"/>
            <w:rPr>
              <w:rFonts w:asciiTheme="minorHAnsi" w:hAnsiTheme="minorHAnsi" w:cstheme="minorBidi"/>
              <w:b w:val="0"/>
              <w:bCs w:val="0"/>
            </w:rPr>
          </w:pPr>
          <w:hyperlink w:anchor="_Toc132439312" w:history="1">
            <w:r w:rsidR="00736A16" w:rsidRPr="00622DA9">
              <w:rPr>
                <w:rStyle w:val="aa"/>
              </w:rPr>
              <w:t>Supplementary file 2 Search strategy</w:t>
            </w:r>
            <w:r w:rsidR="00736A16" w:rsidRPr="00622DA9">
              <w:rPr>
                <w:webHidden/>
              </w:rPr>
              <w:tab/>
            </w:r>
            <w:r w:rsidR="00736A16" w:rsidRPr="00622DA9">
              <w:rPr>
                <w:webHidden/>
              </w:rPr>
              <w:fldChar w:fldCharType="begin"/>
            </w:r>
            <w:r w:rsidR="00736A16" w:rsidRPr="00622DA9">
              <w:rPr>
                <w:webHidden/>
              </w:rPr>
              <w:instrText xml:space="preserve"> PAGEREF _Toc132439312 \h </w:instrText>
            </w:r>
            <w:r w:rsidR="00736A16" w:rsidRPr="00622DA9">
              <w:rPr>
                <w:webHidden/>
              </w:rPr>
            </w:r>
            <w:r w:rsidR="00736A16" w:rsidRPr="00622DA9">
              <w:rPr>
                <w:webHidden/>
              </w:rPr>
              <w:fldChar w:fldCharType="separate"/>
            </w:r>
            <w:r w:rsidR="00BE4E93" w:rsidRPr="00622DA9">
              <w:rPr>
                <w:webHidden/>
              </w:rPr>
              <w:t>6</w:t>
            </w:r>
            <w:r w:rsidR="00736A16" w:rsidRPr="00622DA9">
              <w:rPr>
                <w:webHidden/>
              </w:rPr>
              <w:fldChar w:fldCharType="end"/>
            </w:r>
          </w:hyperlink>
        </w:p>
        <w:p w14:paraId="71B4F77B" w14:textId="676D583A" w:rsidR="00736A16" w:rsidRPr="00622DA9" w:rsidRDefault="00000000">
          <w:pPr>
            <w:pStyle w:val="12"/>
            <w:rPr>
              <w:rFonts w:asciiTheme="minorHAnsi" w:hAnsiTheme="minorHAnsi" w:cstheme="minorBidi"/>
              <w:b w:val="0"/>
              <w:bCs w:val="0"/>
            </w:rPr>
          </w:pPr>
          <w:hyperlink w:anchor="_Toc132439318" w:history="1">
            <w:r w:rsidR="00736A16" w:rsidRPr="00622DA9">
              <w:rPr>
                <w:rStyle w:val="aa"/>
              </w:rPr>
              <w:t>Supplementary file 3 Scoring rules of ITCWM items</w:t>
            </w:r>
            <w:r w:rsidR="00736A16" w:rsidRPr="00622DA9">
              <w:rPr>
                <w:webHidden/>
              </w:rPr>
              <w:tab/>
            </w:r>
            <w:r w:rsidR="00736A16" w:rsidRPr="00622DA9">
              <w:rPr>
                <w:webHidden/>
              </w:rPr>
              <w:fldChar w:fldCharType="begin"/>
            </w:r>
            <w:r w:rsidR="00736A16" w:rsidRPr="00622DA9">
              <w:rPr>
                <w:webHidden/>
              </w:rPr>
              <w:instrText xml:space="preserve"> PAGEREF _Toc132439318 \h </w:instrText>
            </w:r>
            <w:r w:rsidR="00736A16" w:rsidRPr="00622DA9">
              <w:rPr>
                <w:webHidden/>
              </w:rPr>
            </w:r>
            <w:r w:rsidR="00736A16" w:rsidRPr="00622DA9">
              <w:rPr>
                <w:webHidden/>
              </w:rPr>
              <w:fldChar w:fldCharType="separate"/>
            </w:r>
            <w:r w:rsidR="00BE4E93" w:rsidRPr="00622DA9">
              <w:rPr>
                <w:webHidden/>
              </w:rPr>
              <w:t>11</w:t>
            </w:r>
            <w:r w:rsidR="00736A16" w:rsidRPr="00622DA9">
              <w:rPr>
                <w:webHidden/>
              </w:rPr>
              <w:fldChar w:fldCharType="end"/>
            </w:r>
          </w:hyperlink>
        </w:p>
        <w:p w14:paraId="46871295" w14:textId="3BBCC181" w:rsidR="00736A16" w:rsidRPr="00622DA9" w:rsidRDefault="00000000">
          <w:pPr>
            <w:pStyle w:val="12"/>
            <w:rPr>
              <w:rFonts w:asciiTheme="minorHAnsi" w:hAnsiTheme="minorHAnsi" w:cstheme="minorBidi"/>
              <w:b w:val="0"/>
              <w:bCs w:val="0"/>
            </w:rPr>
          </w:pPr>
          <w:hyperlink w:anchor="_Toc132439319" w:history="1">
            <w:r w:rsidR="00736A16" w:rsidRPr="00622DA9">
              <w:rPr>
                <w:rStyle w:val="aa"/>
              </w:rPr>
              <w:t>Supplementary file 4 List of included articles in this study</w:t>
            </w:r>
            <w:r w:rsidR="00736A16" w:rsidRPr="00622DA9">
              <w:rPr>
                <w:webHidden/>
              </w:rPr>
              <w:tab/>
            </w:r>
            <w:r w:rsidR="00736A16" w:rsidRPr="00622DA9">
              <w:rPr>
                <w:webHidden/>
              </w:rPr>
              <w:fldChar w:fldCharType="begin"/>
            </w:r>
            <w:r w:rsidR="00736A16" w:rsidRPr="00622DA9">
              <w:rPr>
                <w:webHidden/>
              </w:rPr>
              <w:instrText xml:space="preserve"> PAGEREF _Toc132439319 \h </w:instrText>
            </w:r>
            <w:r w:rsidR="00736A16" w:rsidRPr="00622DA9">
              <w:rPr>
                <w:webHidden/>
              </w:rPr>
            </w:r>
            <w:r w:rsidR="00736A16" w:rsidRPr="00622DA9">
              <w:rPr>
                <w:webHidden/>
              </w:rPr>
              <w:fldChar w:fldCharType="separate"/>
            </w:r>
            <w:r w:rsidR="00BE4E93" w:rsidRPr="00622DA9">
              <w:rPr>
                <w:webHidden/>
              </w:rPr>
              <w:t>20</w:t>
            </w:r>
            <w:r w:rsidR="00736A16" w:rsidRPr="00622DA9">
              <w:rPr>
                <w:webHidden/>
              </w:rPr>
              <w:fldChar w:fldCharType="end"/>
            </w:r>
          </w:hyperlink>
        </w:p>
        <w:p w14:paraId="46E0C35B" w14:textId="7DA7C6B2" w:rsidR="00736A16" w:rsidRPr="00622DA9" w:rsidRDefault="00000000">
          <w:pPr>
            <w:pStyle w:val="12"/>
            <w:rPr>
              <w:rFonts w:asciiTheme="minorHAnsi" w:hAnsiTheme="minorHAnsi" w:cstheme="minorBidi"/>
              <w:b w:val="0"/>
              <w:bCs w:val="0"/>
            </w:rPr>
          </w:pPr>
          <w:hyperlink w:anchor="_Toc132439320" w:history="1">
            <w:r w:rsidR="00736A16" w:rsidRPr="00622DA9">
              <w:rPr>
                <w:rStyle w:val="aa"/>
              </w:rPr>
              <w:t>Supplementary file 5 List of excluded articles (only in the step of full-text screening) in this study</w:t>
            </w:r>
            <w:r w:rsidR="00736A16" w:rsidRPr="00622DA9">
              <w:rPr>
                <w:webHidden/>
              </w:rPr>
              <w:tab/>
            </w:r>
            <w:r w:rsidR="00736A16" w:rsidRPr="00622DA9">
              <w:rPr>
                <w:webHidden/>
              </w:rPr>
              <w:fldChar w:fldCharType="begin"/>
            </w:r>
            <w:r w:rsidR="00736A16" w:rsidRPr="00622DA9">
              <w:rPr>
                <w:webHidden/>
              </w:rPr>
              <w:instrText xml:space="preserve"> PAGEREF _Toc132439320 \h </w:instrText>
            </w:r>
            <w:r w:rsidR="00736A16" w:rsidRPr="00622DA9">
              <w:rPr>
                <w:webHidden/>
              </w:rPr>
            </w:r>
            <w:r w:rsidR="00736A16" w:rsidRPr="00622DA9">
              <w:rPr>
                <w:webHidden/>
              </w:rPr>
              <w:fldChar w:fldCharType="separate"/>
            </w:r>
            <w:r w:rsidR="00BE4E93" w:rsidRPr="00622DA9">
              <w:rPr>
                <w:webHidden/>
              </w:rPr>
              <w:t>51</w:t>
            </w:r>
            <w:r w:rsidR="00736A16" w:rsidRPr="00622DA9">
              <w:rPr>
                <w:webHidden/>
              </w:rPr>
              <w:fldChar w:fldCharType="end"/>
            </w:r>
          </w:hyperlink>
        </w:p>
        <w:p w14:paraId="37B3631C" w14:textId="1D277B77" w:rsidR="00736A16" w:rsidRPr="00622DA9" w:rsidRDefault="00000000">
          <w:pPr>
            <w:pStyle w:val="12"/>
            <w:rPr>
              <w:rFonts w:asciiTheme="minorHAnsi" w:hAnsiTheme="minorHAnsi" w:cstheme="minorBidi"/>
              <w:b w:val="0"/>
              <w:bCs w:val="0"/>
            </w:rPr>
          </w:pPr>
          <w:hyperlink w:anchor="_Toc132439321" w:history="1">
            <w:r w:rsidR="00736A16" w:rsidRPr="00622DA9">
              <w:rPr>
                <w:rStyle w:val="aa"/>
              </w:rPr>
              <w:t>Supplementary file 6 Specific information of Specific information of Table 2 and Figure 3</w:t>
            </w:r>
            <w:r w:rsidR="00736A16" w:rsidRPr="00622DA9">
              <w:rPr>
                <w:webHidden/>
              </w:rPr>
              <w:tab/>
            </w:r>
            <w:r w:rsidR="00736A16" w:rsidRPr="00622DA9">
              <w:rPr>
                <w:webHidden/>
              </w:rPr>
              <w:fldChar w:fldCharType="begin"/>
            </w:r>
            <w:r w:rsidR="00736A16" w:rsidRPr="00622DA9">
              <w:rPr>
                <w:webHidden/>
              </w:rPr>
              <w:instrText xml:space="preserve"> PAGEREF _Toc132439321 \h </w:instrText>
            </w:r>
            <w:r w:rsidR="00736A16" w:rsidRPr="00622DA9">
              <w:rPr>
                <w:webHidden/>
              </w:rPr>
            </w:r>
            <w:r w:rsidR="00736A16" w:rsidRPr="00622DA9">
              <w:rPr>
                <w:webHidden/>
              </w:rPr>
              <w:fldChar w:fldCharType="separate"/>
            </w:r>
            <w:r w:rsidR="00BE4E93" w:rsidRPr="00622DA9">
              <w:rPr>
                <w:webHidden/>
              </w:rPr>
              <w:t>93</w:t>
            </w:r>
            <w:r w:rsidR="00736A16" w:rsidRPr="00622DA9">
              <w:rPr>
                <w:webHidden/>
              </w:rPr>
              <w:fldChar w:fldCharType="end"/>
            </w:r>
          </w:hyperlink>
        </w:p>
        <w:p w14:paraId="36B9E2F5" w14:textId="4EB3701A" w:rsidR="00736A16" w:rsidRPr="00622DA9" w:rsidRDefault="00000000">
          <w:pPr>
            <w:pStyle w:val="12"/>
            <w:rPr>
              <w:rFonts w:asciiTheme="minorHAnsi" w:hAnsiTheme="minorHAnsi" w:cstheme="minorBidi"/>
              <w:b w:val="0"/>
              <w:bCs w:val="0"/>
            </w:rPr>
          </w:pPr>
          <w:hyperlink w:anchor="_Toc132439327" w:history="1">
            <w:r w:rsidR="00736A16" w:rsidRPr="00622DA9">
              <w:rPr>
                <w:rStyle w:val="aa"/>
                <w:kern w:val="44"/>
              </w:rPr>
              <w:t>Supplementary file 7 Details of the CONSORT and ITCWM-</w:t>
            </w:r>
            <w:r w:rsidR="00736A16" w:rsidRPr="00622DA9">
              <w:rPr>
                <w:rStyle w:val="aa"/>
                <w:rFonts w:eastAsia="PMingLiU"/>
                <w:kern w:val="44"/>
                <w:lang w:eastAsia="zh-TW"/>
              </w:rPr>
              <w:t>specific</w:t>
            </w:r>
            <w:r w:rsidR="00736A16" w:rsidRPr="00622DA9">
              <w:rPr>
                <w:rStyle w:val="aa"/>
                <w:kern w:val="44"/>
              </w:rPr>
              <w:t xml:space="preserve"> items</w:t>
            </w:r>
            <w:r w:rsidR="00736A16" w:rsidRPr="00622DA9">
              <w:rPr>
                <w:webHidden/>
              </w:rPr>
              <w:tab/>
            </w:r>
            <w:r w:rsidR="00736A16" w:rsidRPr="00622DA9">
              <w:rPr>
                <w:webHidden/>
              </w:rPr>
              <w:fldChar w:fldCharType="begin"/>
            </w:r>
            <w:r w:rsidR="00736A16" w:rsidRPr="00622DA9">
              <w:rPr>
                <w:webHidden/>
              </w:rPr>
              <w:instrText xml:space="preserve"> PAGEREF _Toc132439327 \h </w:instrText>
            </w:r>
            <w:r w:rsidR="00736A16" w:rsidRPr="00622DA9">
              <w:rPr>
                <w:webHidden/>
              </w:rPr>
            </w:r>
            <w:r w:rsidR="00736A16" w:rsidRPr="00622DA9">
              <w:rPr>
                <w:webHidden/>
              </w:rPr>
              <w:fldChar w:fldCharType="separate"/>
            </w:r>
            <w:r w:rsidR="00BE4E93" w:rsidRPr="00622DA9">
              <w:rPr>
                <w:webHidden/>
              </w:rPr>
              <w:t>98</w:t>
            </w:r>
            <w:r w:rsidR="00736A16" w:rsidRPr="00622DA9">
              <w:rPr>
                <w:webHidden/>
              </w:rPr>
              <w:fldChar w:fldCharType="end"/>
            </w:r>
          </w:hyperlink>
        </w:p>
        <w:p w14:paraId="14448FDF" w14:textId="43C3568B" w:rsidR="00736A16" w:rsidRPr="00622DA9" w:rsidRDefault="00000000">
          <w:pPr>
            <w:pStyle w:val="12"/>
            <w:rPr>
              <w:rFonts w:asciiTheme="minorHAnsi" w:hAnsiTheme="minorHAnsi" w:cstheme="minorBidi"/>
              <w:b w:val="0"/>
              <w:bCs w:val="0"/>
            </w:rPr>
          </w:pPr>
          <w:hyperlink w:anchor="_Toc132439328" w:history="1">
            <w:r w:rsidR="00736A16" w:rsidRPr="00622DA9">
              <w:rPr>
                <w:rStyle w:val="aa"/>
                <w:kern w:val="44"/>
              </w:rPr>
              <w:t xml:space="preserve">Supplementary file 8 Details of the CONSORT </w:t>
            </w:r>
            <w:r w:rsidR="00736A16" w:rsidRPr="00622DA9">
              <w:rPr>
                <w:rStyle w:val="aa"/>
                <w:rFonts w:eastAsia="PMingLiU"/>
                <w:kern w:val="44"/>
                <w:lang w:eastAsia="zh-TW"/>
              </w:rPr>
              <w:t>for abstract</w:t>
            </w:r>
            <w:r w:rsidR="00736A16" w:rsidRPr="00622DA9">
              <w:rPr>
                <w:rStyle w:val="aa"/>
                <w:kern w:val="44"/>
              </w:rPr>
              <w:t xml:space="preserve"> and ITCWM-</w:t>
            </w:r>
            <w:r w:rsidR="00736A16" w:rsidRPr="00622DA9">
              <w:rPr>
                <w:rStyle w:val="aa"/>
                <w:rFonts w:eastAsia="PMingLiU"/>
                <w:kern w:val="44"/>
                <w:lang w:eastAsia="zh-TW"/>
              </w:rPr>
              <w:t>specific</w:t>
            </w:r>
            <w:r w:rsidR="00736A16" w:rsidRPr="00622DA9">
              <w:rPr>
                <w:rStyle w:val="aa"/>
                <w:kern w:val="44"/>
              </w:rPr>
              <w:t xml:space="preserve"> items.</w:t>
            </w:r>
            <w:r w:rsidR="00736A16" w:rsidRPr="00622DA9">
              <w:rPr>
                <w:webHidden/>
              </w:rPr>
              <w:tab/>
            </w:r>
            <w:r w:rsidR="00736A16" w:rsidRPr="00622DA9">
              <w:rPr>
                <w:webHidden/>
              </w:rPr>
              <w:fldChar w:fldCharType="begin"/>
            </w:r>
            <w:r w:rsidR="00736A16" w:rsidRPr="00622DA9">
              <w:rPr>
                <w:webHidden/>
              </w:rPr>
              <w:instrText xml:space="preserve"> PAGEREF _Toc132439328 \h </w:instrText>
            </w:r>
            <w:r w:rsidR="00736A16" w:rsidRPr="00622DA9">
              <w:rPr>
                <w:webHidden/>
              </w:rPr>
            </w:r>
            <w:r w:rsidR="00736A16" w:rsidRPr="00622DA9">
              <w:rPr>
                <w:webHidden/>
              </w:rPr>
              <w:fldChar w:fldCharType="separate"/>
            </w:r>
            <w:r w:rsidR="00BE4E93" w:rsidRPr="00622DA9">
              <w:rPr>
                <w:webHidden/>
              </w:rPr>
              <w:t>105</w:t>
            </w:r>
            <w:r w:rsidR="00736A16" w:rsidRPr="00622DA9">
              <w:rPr>
                <w:webHidden/>
              </w:rPr>
              <w:fldChar w:fldCharType="end"/>
            </w:r>
          </w:hyperlink>
        </w:p>
        <w:p w14:paraId="255020B3" w14:textId="0851B016" w:rsidR="00736A16" w:rsidRPr="00622DA9" w:rsidRDefault="00000000">
          <w:pPr>
            <w:pStyle w:val="12"/>
            <w:rPr>
              <w:rFonts w:asciiTheme="minorHAnsi" w:hAnsiTheme="minorHAnsi" w:cstheme="minorBidi"/>
              <w:b w:val="0"/>
              <w:bCs w:val="0"/>
            </w:rPr>
          </w:pPr>
          <w:hyperlink w:anchor="_Toc132439329" w:history="1">
            <w:r w:rsidR="00736A16" w:rsidRPr="00622DA9">
              <w:rPr>
                <w:rStyle w:val="aa"/>
                <w:kern w:val="44"/>
              </w:rPr>
              <w:t>Supplementary file 9 Overall reporting scores for included studies, by subgroup</w:t>
            </w:r>
            <w:r w:rsidR="00736A16" w:rsidRPr="00622DA9">
              <w:rPr>
                <w:webHidden/>
              </w:rPr>
              <w:tab/>
            </w:r>
            <w:r w:rsidR="00736A16" w:rsidRPr="00622DA9">
              <w:rPr>
                <w:webHidden/>
              </w:rPr>
              <w:fldChar w:fldCharType="begin"/>
            </w:r>
            <w:r w:rsidR="00736A16" w:rsidRPr="00622DA9">
              <w:rPr>
                <w:webHidden/>
              </w:rPr>
              <w:instrText xml:space="preserve"> PAGEREF _Toc132439329 \h </w:instrText>
            </w:r>
            <w:r w:rsidR="00736A16" w:rsidRPr="00622DA9">
              <w:rPr>
                <w:webHidden/>
              </w:rPr>
            </w:r>
            <w:r w:rsidR="00736A16" w:rsidRPr="00622DA9">
              <w:rPr>
                <w:webHidden/>
              </w:rPr>
              <w:fldChar w:fldCharType="separate"/>
            </w:r>
            <w:r w:rsidR="00BE4E93" w:rsidRPr="00622DA9">
              <w:rPr>
                <w:webHidden/>
              </w:rPr>
              <w:t>107</w:t>
            </w:r>
            <w:r w:rsidR="00736A16" w:rsidRPr="00622DA9">
              <w:rPr>
                <w:webHidden/>
              </w:rPr>
              <w:fldChar w:fldCharType="end"/>
            </w:r>
          </w:hyperlink>
        </w:p>
        <w:p w14:paraId="3AD59FE4" w14:textId="0E033FD5" w:rsidR="00AF1B64" w:rsidRPr="00622DA9" w:rsidRDefault="00AF1B64" w:rsidP="009C183E">
          <w:pPr>
            <w:pStyle w:val="-"/>
            <w:rPr>
              <w:rFonts w:cs="Times New Roman"/>
            </w:rPr>
          </w:pPr>
          <w:r w:rsidRPr="00622DA9">
            <w:rPr>
              <w:rFonts w:cs="Times New Roman"/>
              <w:lang w:val="zh-CN"/>
            </w:rPr>
            <w:fldChar w:fldCharType="end"/>
          </w:r>
        </w:p>
      </w:sdtContent>
    </w:sdt>
    <w:p w14:paraId="53DDEED7" w14:textId="77777777" w:rsidR="00AF1B64" w:rsidRPr="00622DA9" w:rsidRDefault="00AF1B64" w:rsidP="009C183E">
      <w:pPr>
        <w:pStyle w:val="-"/>
        <w:rPr>
          <w:rFonts w:cs="Times New Roman"/>
        </w:rPr>
      </w:pPr>
    </w:p>
    <w:p w14:paraId="70091534" w14:textId="78F86DF3" w:rsidR="00AF1B64" w:rsidRPr="00622DA9" w:rsidRDefault="00AF1B64" w:rsidP="009C183E">
      <w:pPr>
        <w:pStyle w:val="-"/>
        <w:rPr>
          <w:rFonts w:cs="Times New Roman"/>
        </w:rPr>
      </w:pPr>
    </w:p>
    <w:p w14:paraId="5BB6853E" w14:textId="2740B8A6" w:rsidR="00AF1B64" w:rsidRPr="00622DA9" w:rsidRDefault="00AF1B64" w:rsidP="009C183E">
      <w:pPr>
        <w:pStyle w:val="-"/>
        <w:rPr>
          <w:rFonts w:cs="Times New Roman"/>
        </w:rPr>
      </w:pPr>
    </w:p>
    <w:p w14:paraId="3D38F1B4" w14:textId="1C730F3C" w:rsidR="00AF1B64" w:rsidRPr="00622DA9" w:rsidRDefault="00265928" w:rsidP="00265928">
      <w:pPr>
        <w:pStyle w:val="-"/>
        <w:tabs>
          <w:tab w:val="left" w:pos="8544"/>
        </w:tabs>
        <w:rPr>
          <w:rFonts w:cs="Times New Roman"/>
        </w:rPr>
      </w:pPr>
      <w:r w:rsidRPr="00622DA9">
        <w:rPr>
          <w:rFonts w:cs="Times New Roman"/>
        </w:rPr>
        <w:tab/>
      </w:r>
    </w:p>
    <w:p w14:paraId="49934ADC" w14:textId="77777777" w:rsidR="00AF1B64" w:rsidRPr="00622DA9" w:rsidRDefault="00AF1B64" w:rsidP="009C183E">
      <w:pPr>
        <w:pStyle w:val="-"/>
        <w:rPr>
          <w:rFonts w:cs="Times New Roman"/>
        </w:rPr>
      </w:pPr>
    </w:p>
    <w:p w14:paraId="00416FD6" w14:textId="77777777" w:rsidR="00AF1B64" w:rsidRPr="00622DA9" w:rsidRDefault="00AF1B64" w:rsidP="009C183E">
      <w:pPr>
        <w:pStyle w:val="-"/>
        <w:rPr>
          <w:rFonts w:cs="Times New Roman"/>
        </w:rPr>
      </w:pPr>
    </w:p>
    <w:p w14:paraId="7091290B" w14:textId="50DADB6D" w:rsidR="00736A16" w:rsidRPr="00622DA9" w:rsidRDefault="00736A16" w:rsidP="009C183E">
      <w:pPr>
        <w:pStyle w:val="-"/>
        <w:rPr>
          <w:rFonts w:cs="Times New Roman"/>
        </w:rPr>
      </w:pPr>
    </w:p>
    <w:p w14:paraId="5ED686B1" w14:textId="77777777" w:rsidR="00736A16" w:rsidRPr="00622DA9" w:rsidRDefault="00736A16" w:rsidP="009C183E">
      <w:pPr>
        <w:pStyle w:val="-"/>
        <w:rPr>
          <w:rFonts w:cs="Times New Roman"/>
        </w:rPr>
        <w:sectPr w:rsidR="00736A16" w:rsidRPr="00622DA9" w:rsidSect="00DE4B71">
          <w:footerReference w:type="default" r:id="rId8"/>
          <w:type w:val="continuous"/>
          <w:pgSz w:w="11906" w:h="16838"/>
          <w:pgMar w:top="1440" w:right="1080" w:bottom="1440" w:left="1080" w:header="851" w:footer="992" w:gutter="0"/>
          <w:cols w:space="425"/>
          <w:docGrid w:type="lines" w:linePitch="312"/>
        </w:sectPr>
      </w:pPr>
    </w:p>
    <w:p w14:paraId="0178C171" w14:textId="5494B2C8" w:rsidR="00252E7C" w:rsidRPr="00622DA9" w:rsidRDefault="00252E7C" w:rsidP="00252E7C">
      <w:pPr>
        <w:pStyle w:val="-"/>
        <w:outlineLvl w:val="0"/>
        <w:rPr>
          <w:b/>
          <w:bCs/>
        </w:rPr>
      </w:pPr>
      <w:bookmarkStart w:id="0" w:name="_Toc131146248"/>
      <w:bookmarkStart w:id="1" w:name="_Toc132439311"/>
      <w:r w:rsidRPr="00622DA9">
        <w:rPr>
          <w:b/>
          <w:bCs/>
          <w:noProof/>
          <w:sz w:val="28"/>
          <w:szCs w:val="24"/>
        </w:rPr>
        <w:lastRenderedPageBreak/>
        <w:t>Supplementary file 1 PRISMA 2020 C</w:t>
      </w:r>
      <w:r w:rsidRPr="00622DA9">
        <w:rPr>
          <w:rFonts w:hint="eastAsia"/>
          <w:b/>
          <w:bCs/>
          <w:noProof/>
          <w:sz w:val="28"/>
          <w:szCs w:val="24"/>
        </w:rPr>
        <w:t>hecklist</w:t>
      </w:r>
      <w:r w:rsidRPr="00622DA9">
        <w:rPr>
          <w:b/>
          <w:bCs/>
          <w:noProof/>
          <w:sz w:val="28"/>
          <w:szCs w:val="24"/>
        </w:rPr>
        <w:t>.</w:t>
      </w:r>
      <w:bookmarkEnd w:id="0"/>
      <w:bookmarkEnd w:id="1"/>
    </w:p>
    <w:tbl>
      <w:tblPr>
        <w:tblW w:w="14601" w:type="dxa"/>
        <w:tblInd w:w="-6" w:type="dxa"/>
        <w:tblBorders>
          <w:top w:val="nil"/>
          <w:left w:val="nil"/>
          <w:bottom w:val="nil"/>
          <w:right w:val="nil"/>
        </w:tblBorders>
        <w:tblLook w:val="0000" w:firstRow="0" w:lastRow="0" w:firstColumn="0" w:lastColumn="0" w:noHBand="0" w:noVBand="0"/>
      </w:tblPr>
      <w:tblGrid>
        <w:gridCol w:w="1629"/>
        <w:gridCol w:w="755"/>
        <w:gridCol w:w="10516"/>
        <w:gridCol w:w="1701"/>
      </w:tblGrid>
      <w:tr w:rsidR="00252E7C" w:rsidRPr="00622DA9" w14:paraId="35E63597" w14:textId="77777777" w:rsidTr="004E4A4D">
        <w:trPr>
          <w:trHeight w:val="65"/>
          <w:tblHeader/>
        </w:trPr>
        <w:tc>
          <w:tcPr>
            <w:tcW w:w="162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0A1B6B0" w14:textId="77777777" w:rsidR="00252E7C" w:rsidRPr="00622DA9" w:rsidRDefault="00252E7C" w:rsidP="00F84BB3">
            <w:pPr>
              <w:pStyle w:val="Default"/>
              <w:rPr>
                <w:rFonts w:ascii="Arial" w:hAnsi="Arial" w:cs="Arial"/>
                <w:color w:val="FFFFFF"/>
                <w:sz w:val="18"/>
                <w:szCs w:val="18"/>
              </w:rPr>
            </w:pPr>
            <w:r w:rsidRPr="00622DA9">
              <w:rPr>
                <w:rFonts w:ascii="Arial" w:hAnsi="Arial" w:cs="Arial"/>
                <w:b/>
                <w:bCs/>
                <w:color w:val="FFFFFF"/>
                <w:sz w:val="18"/>
                <w:szCs w:val="18"/>
              </w:rPr>
              <w:t xml:space="preserve">Section and Topic </w:t>
            </w:r>
          </w:p>
        </w:tc>
        <w:tc>
          <w:tcPr>
            <w:tcW w:w="75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6EA3EFA" w14:textId="77777777" w:rsidR="00252E7C" w:rsidRPr="00622DA9" w:rsidRDefault="00252E7C" w:rsidP="00F84BB3">
            <w:pPr>
              <w:pStyle w:val="Default"/>
              <w:rPr>
                <w:rFonts w:ascii="Arial" w:hAnsi="Arial" w:cs="Arial"/>
                <w:b/>
                <w:bCs/>
                <w:color w:val="FFFFFF"/>
                <w:sz w:val="18"/>
                <w:szCs w:val="18"/>
              </w:rPr>
            </w:pPr>
            <w:r w:rsidRPr="00622DA9">
              <w:rPr>
                <w:rFonts w:ascii="Arial" w:hAnsi="Arial" w:cs="Arial"/>
                <w:b/>
                <w:bCs/>
                <w:color w:val="FFFFFF"/>
                <w:sz w:val="18"/>
                <w:szCs w:val="18"/>
              </w:rPr>
              <w:t>Item #</w:t>
            </w:r>
          </w:p>
        </w:tc>
        <w:tc>
          <w:tcPr>
            <w:tcW w:w="1051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37ED547" w14:textId="77777777" w:rsidR="00252E7C" w:rsidRPr="00622DA9" w:rsidRDefault="00252E7C" w:rsidP="00F84BB3">
            <w:pPr>
              <w:pStyle w:val="Default"/>
              <w:rPr>
                <w:rFonts w:ascii="Arial" w:hAnsi="Arial" w:cs="Arial"/>
                <w:color w:val="FFFFFF"/>
                <w:sz w:val="18"/>
                <w:szCs w:val="18"/>
              </w:rPr>
            </w:pPr>
            <w:r w:rsidRPr="00622DA9">
              <w:rPr>
                <w:rFonts w:ascii="Arial" w:hAnsi="Arial" w:cs="Arial"/>
                <w:b/>
                <w:bCs/>
                <w:color w:val="FFFFFF"/>
                <w:sz w:val="18"/>
                <w:szCs w:val="18"/>
              </w:rPr>
              <w:t xml:space="preserve">Checklist item </w:t>
            </w:r>
          </w:p>
        </w:tc>
        <w:tc>
          <w:tcPr>
            <w:tcW w:w="17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C8B576" w14:textId="77777777" w:rsidR="00252E7C" w:rsidRPr="00622DA9" w:rsidRDefault="00252E7C" w:rsidP="00F84BB3">
            <w:pPr>
              <w:pStyle w:val="Default"/>
              <w:rPr>
                <w:rFonts w:ascii="Arial" w:hAnsi="Arial" w:cs="Arial"/>
                <w:color w:val="FFFFFF"/>
                <w:sz w:val="18"/>
                <w:szCs w:val="18"/>
              </w:rPr>
            </w:pPr>
            <w:r w:rsidRPr="00622DA9">
              <w:rPr>
                <w:rFonts w:ascii="Arial" w:hAnsi="Arial" w:cs="Arial"/>
                <w:b/>
                <w:bCs/>
                <w:color w:val="FFFFFF"/>
                <w:sz w:val="18"/>
                <w:szCs w:val="18"/>
              </w:rPr>
              <w:t xml:space="preserve">Location where item is reported </w:t>
            </w:r>
          </w:p>
        </w:tc>
      </w:tr>
      <w:tr w:rsidR="00252E7C" w:rsidRPr="00622DA9" w14:paraId="53E585C2" w14:textId="77777777" w:rsidTr="004E4A4D">
        <w:trPr>
          <w:trHeight w:val="24"/>
        </w:trPr>
        <w:tc>
          <w:tcPr>
            <w:tcW w:w="12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A2A926" w14:textId="77777777" w:rsidR="00252E7C" w:rsidRPr="00622DA9" w:rsidRDefault="00252E7C" w:rsidP="00F84BB3">
            <w:pPr>
              <w:pStyle w:val="Default"/>
              <w:rPr>
                <w:rFonts w:ascii="Arial" w:hAnsi="Arial" w:cs="Arial"/>
                <w:sz w:val="18"/>
                <w:szCs w:val="18"/>
              </w:rPr>
            </w:pPr>
            <w:r w:rsidRPr="00622DA9">
              <w:rPr>
                <w:rFonts w:ascii="Arial" w:hAnsi="Arial" w:cs="Arial"/>
                <w:b/>
                <w:bCs/>
                <w:sz w:val="18"/>
                <w:szCs w:val="18"/>
              </w:rPr>
              <w:t xml:space="preserve">TITLE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0A3FFD4F" w14:textId="77777777" w:rsidR="00252E7C" w:rsidRPr="00622DA9" w:rsidRDefault="00252E7C" w:rsidP="00F84BB3">
            <w:pPr>
              <w:pStyle w:val="Default"/>
              <w:jc w:val="right"/>
              <w:rPr>
                <w:rFonts w:ascii="Arial" w:hAnsi="Arial" w:cs="Arial"/>
                <w:color w:val="auto"/>
                <w:sz w:val="18"/>
                <w:szCs w:val="18"/>
              </w:rPr>
            </w:pPr>
          </w:p>
        </w:tc>
      </w:tr>
      <w:tr w:rsidR="00252E7C" w:rsidRPr="00622DA9" w14:paraId="62037289" w14:textId="77777777" w:rsidTr="004E4A4D">
        <w:trPr>
          <w:trHeight w:val="48"/>
        </w:trPr>
        <w:tc>
          <w:tcPr>
            <w:tcW w:w="1629" w:type="dxa"/>
            <w:tcBorders>
              <w:top w:val="single" w:sz="5" w:space="0" w:color="000000"/>
              <w:left w:val="single" w:sz="5" w:space="0" w:color="000000"/>
              <w:bottom w:val="double" w:sz="2" w:space="0" w:color="FFFFCC"/>
              <w:right w:val="single" w:sz="5" w:space="0" w:color="000000"/>
            </w:tcBorders>
          </w:tcPr>
          <w:p w14:paraId="274936F3"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 xml:space="preserve">Title </w:t>
            </w:r>
          </w:p>
        </w:tc>
        <w:tc>
          <w:tcPr>
            <w:tcW w:w="755" w:type="dxa"/>
            <w:tcBorders>
              <w:top w:val="single" w:sz="5" w:space="0" w:color="000000"/>
              <w:left w:val="single" w:sz="5" w:space="0" w:color="000000"/>
              <w:bottom w:val="double" w:sz="2" w:space="0" w:color="FFFFCC"/>
              <w:right w:val="single" w:sz="5" w:space="0" w:color="000000"/>
            </w:tcBorders>
          </w:tcPr>
          <w:p w14:paraId="3ECDC917" w14:textId="77777777" w:rsidR="00252E7C" w:rsidRPr="00622DA9" w:rsidRDefault="00252E7C" w:rsidP="00F84BB3">
            <w:pPr>
              <w:pStyle w:val="Default"/>
              <w:spacing w:before="40" w:after="40"/>
              <w:jc w:val="right"/>
              <w:rPr>
                <w:rFonts w:ascii="Arial" w:hAnsi="Arial" w:cs="Arial"/>
                <w:sz w:val="18"/>
                <w:szCs w:val="18"/>
              </w:rPr>
            </w:pPr>
            <w:r w:rsidRPr="00622DA9">
              <w:rPr>
                <w:rFonts w:ascii="Arial" w:hAnsi="Arial" w:cs="Arial"/>
                <w:sz w:val="18"/>
                <w:szCs w:val="18"/>
              </w:rPr>
              <w:t>1</w:t>
            </w:r>
          </w:p>
        </w:tc>
        <w:tc>
          <w:tcPr>
            <w:tcW w:w="10516" w:type="dxa"/>
            <w:tcBorders>
              <w:top w:val="single" w:sz="5" w:space="0" w:color="000000"/>
              <w:left w:val="single" w:sz="5" w:space="0" w:color="000000"/>
              <w:bottom w:val="double" w:sz="5" w:space="0" w:color="000000"/>
              <w:right w:val="single" w:sz="5" w:space="0" w:color="000000"/>
            </w:tcBorders>
          </w:tcPr>
          <w:p w14:paraId="77A855C3"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Identify the report as a systematic review.</w:t>
            </w:r>
          </w:p>
        </w:tc>
        <w:tc>
          <w:tcPr>
            <w:tcW w:w="1701" w:type="dxa"/>
            <w:tcBorders>
              <w:top w:val="single" w:sz="5" w:space="0" w:color="000000"/>
              <w:left w:val="single" w:sz="5" w:space="0" w:color="000000"/>
              <w:bottom w:val="double" w:sz="5" w:space="0" w:color="000000"/>
              <w:right w:val="single" w:sz="5" w:space="0" w:color="000000"/>
            </w:tcBorders>
          </w:tcPr>
          <w:p w14:paraId="0FEF14F3" w14:textId="77777777" w:rsidR="00252E7C" w:rsidRPr="00622DA9" w:rsidRDefault="00252E7C" w:rsidP="00F84BB3">
            <w:pPr>
              <w:pStyle w:val="Default"/>
              <w:spacing w:before="40" w:after="40"/>
              <w:rPr>
                <w:rFonts w:ascii="Arial" w:hAnsi="Arial" w:cs="Arial"/>
                <w:color w:val="auto"/>
                <w:sz w:val="18"/>
                <w:szCs w:val="18"/>
                <w:lang w:eastAsia="zh-CN"/>
              </w:rPr>
            </w:pPr>
            <w:r w:rsidRPr="00622DA9">
              <w:rPr>
                <w:rFonts w:ascii="Arial" w:hAnsi="Arial" w:cs="Arial" w:hint="eastAsia"/>
                <w:color w:val="auto"/>
                <w:sz w:val="18"/>
                <w:szCs w:val="18"/>
                <w:lang w:eastAsia="zh-CN"/>
              </w:rPr>
              <w:t>1</w:t>
            </w:r>
          </w:p>
        </w:tc>
      </w:tr>
      <w:tr w:rsidR="00252E7C" w:rsidRPr="00622DA9" w14:paraId="657619CA" w14:textId="77777777" w:rsidTr="004E4A4D">
        <w:trPr>
          <w:trHeight w:val="24"/>
        </w:trPr>
        <w:tc>
          <w:tcPr>
            <w:tcW w:w="12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4DDDD1" w14:textId="77777777" w:rsidR="00252E7C" w:rsidRPr="00622DA9" w:rsidRDefault="00252E7C" w:rsidP="00F84BB3">
            <w:pPr>
              <w:pStyle w:val="Default"/>
              <w:rPr>
                <w:rFonts w:ascii="Arial" w:hAnsi="Arial" w:cs="Arial"/>
                <w:sz w:val="18"/>
                <w:szCs w:val="18"/>
              </w:rPr>
            </w:pPr>
            <w:r w:rsidRPr="00622DA9">
              <w:rPr>
                <w:rFonts w:ascii="Arial" w:hAnsi="Arial" w:cs="Arial"/>
                <w:b/>
                <w:bCs/>
                <w:sz w:val="18"/>
                <w:szCs w:val="18"/>
              </w:rPr>
              <w:t xml:space="preserve">ABSTRACT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7B4371EA" w14:textId="77777777" w:rsidR="00252E7C" w:rsidRPr="00622DA9" w:rsidRDefault="00252E7C" w:rsidP="00F84BB3">
            <w:pPr>
              <w:pStyle w:val="Default"/>
              <w:jc w:val="right"/>
              <w:rPr>
                <w:rFonts w:ascii="Arial" w:hAnsi="Arial" w:cs="Arial"/>
                <w:color w:val="auto"/>
                <w:sz w:val="18"/>
                <w:szCs w:val="18"/>
              </w:rPr>
            </w:pPr>
          </w:p>
        </w:tc>
      </w:tr>
      <w:tr w:rsidR="00252E7C" w:rsidRPr="00622DA9" w14:paraId="7594FD4C" w14:textId="77777777" w:rsidTr="004E4A4D">
        <w:trPr>
          <w:trHeight w:val="48"/>
        </w:trPr>
        <w:tc>
          <w:tcPr>
            <w:tcW w:w="1629" w:type="dxa"/>
            <w:tcBorders>
              <w:top w:val="single" w:sz="5" w:space="0" w:color="000000"/>
              <w:left w:val="single" w:sz="5" w:space="0" w:color="000000"/>
              <w:bottom w:val="double" w:sz="2" w:space="0" w:color="FFFFCC"/>
              <w:right w:val="single" w:sz="5" w:space="0" w:color="000000"/>
            </w:tcBorders>
          </w:tcPr>
          <w:p w14:paraId="7EC836EA"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 xml:space="preserve">Abstract </w:t>
            </w:r>
          </w:p>
        </w:tc>
        <w:tc>
          <w:tcPr>
            <w:tcW w:w="755" w:type="dxa"/>
            <w:tcBorders>
              <w:top w:val="single" w:sz="5" w:space="0" w:color="000000"/>
              <w:left w:val="single" w:sz="5" w:space="0" w:color="000000"/>
              <w:bottom w:val="double" w:sz="2" w:space="0" w:color="FFFFCC"/>
              <w:right w:val="single" w:sz="5" w:space="0" w:color="000000"/>
            </w:tcBorders>
          </w:tcPr>
          <w:p w14:paraId="61EFBBB9" w14:textId="77777777" w:rsidR="00252E7C" w:rsidRPr="00622DA9" w:rsidRDefault="00252E7C" w:rsidP="00F84BB3">
            <w:pPr>
              <w:pStyle w:val="Default"/>
              <w:spacing w:before="40" w:after="40"/>
              <w:jc w:val="right"/>
              <w:rPr>
                <w:rFonts w:ascii="Arial" w:hAnsi="Arial" w:cs="Arial"/>
                <w:sz w:val="18"/>
                <w:szCs w:val="18"/>
              </w:rPr>
            </w:pPr>
            <w:r w:rsidRPr="00622DA9">
              <w:rPr>
                <w:rFonts w:ascii="Arial" w:hAnsi="Arial" w:cs="Arial"/>
                <w:sz w:val="18"/>
                <w:szCs w:val="18"/>
              </w:rPr>
              <w:t>2</w:t>
            </w:r>
          </w:p>
        </w:tc>
        <w:tc>
          <w:tcPr>
            <w:tcW w:w="10516" w:type="dxa"/>
            <w:tcBorders>
              <w:top w:val="single" w:sz="5" w:space="0" w:color="000000"/>
              <w:left w:val="single" w:sz="5" w:space="0" w:color="000000"/>
              <w:bottom w:val="double" w:sz="5" w:space="0" w:color="000000"/>
              <w:right w:val="single" w:sz="5" w:space="0" w:color="000000"/>
            </w:tcBorders>
          </w:tcPr>
          <w:p w14:paraId="450186D7"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See the PRISMA 2020 for Abstracts checklist.</w:t>
            </w:r>
          </w:p>
        </w:tc>
        <w:tc>
          <w:tcPr>
            <w:tcW w:w="1701" w:type="dxa"/>
            <w:tcBorders>
              <w:top w:val="single" w:sz="5" w:space="0" w:color="000000"/>
              <w:left w:val="single" w:sz="5" w:space="0" w:color="000000"/>
              <w:bottom w:val="double" w:sz="5" w:space="0" w:color="000000"/>
              <w:right w:val="single" w:sz="5" w:space="0" w:color="000000"/>
            </w:tcBorders>
          </w:tcPr>
          <w:p w14:paraId="669ECFC1" w14:textId="77777777" w:rsidR="00252E7C" w:rsidRPr="00622DA9" w:rsidRDefault="00252E7C" w:rsidP="00F84BB3">
            <w:pPr>
              <w:pStyle w:val="Default"/>
              <w:spacing w:before="40" w:after="40"/>
              <w:rPr>
                <w:rFonts w:ascii="Arial" w:hAnsi="Arial" w:cs="Arial"/>
                <w:color w:val="auto"/>
                <w:sz w:val="18"/>
                <w:szCs w:val="18"/>
                <w:lang w:eastAsia="zh-CN"/>
              </w:rPr>
            </w:pPr>
            <w:r w:rsidRPr="00622DA9">
              <w:rPr>
                <w:rFonts w:ascii="Arial" w:hAnsi="Arial" w:cs="Arial" w:hint="eastAsia"/>
                <w:color w:val="auto"/>
                <w:sz w:val="18"/>
                <w:szCs w:val="18"/>
                <w:lang w:eastAsia="zh-CN"/>
              </w:rPr>
              <w:t>2-</w:t>
            </w:r>
            <w:r w:rsidRPr="00622DA9">
              <w:rPr>
                <w:rFonts w:ascii="Arial" w:hAnsi="Arial" w:cs="Arial"/>
                <w:color w:val="auto"/>
                <w:sz w:val="18"/>
                <w:szCs w:val="18"/>
                <w:lang w:eastAsia="zh-CN"/>
              </w:rPr>
              <w:t>3</w:t>
            </w:r>
          </w:p>
        </w:tc>
      </w:tr>
      <w:tr w:rsidR="00252E7C" w:rsidRPr="00622DA9" w14:paraId="64FAE433" w14:textId="77777777" w:rsidTr="004E4A4D">
        <w:trPr>
          <w:trHeight w:val="24"/>
        </w:trPr>
        <w:tc>
          <w:tcPr>
            <w:tcW w:w="12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C632CF" w14:textId="77777777" w:rsidR="00252E7C" w:rsidRPr="00622DA9" w:rsidRDefault="00252E7C" w:rsidP="00F84BB3">
            <w:pPr>
              <w:pStyle w:val="Default"/>
              <w:rPr>
                <w:rFonts w:ascii="Arial" w:hAnsi="Arial" w:cs="Arial"/>
                <w:sz w:val="18"/>
                <w:szCs w:val="18"/>
              </w:rPr>
            </w:pPr>
            <w:r w:rsidRPr="00622DA9">
              <w:rPr>
                <w:rFonts w:ascii="Arial" w:hAnsi="Arial" w:cs="Arial"/>
                <w:b/>
                <w:bCs/>
                <w:sz w:val="18"/>
                <w:szCs w:val="18"/>
              </w:rPr>
              <w:t xml:space="preserve">INTRODUCT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2198261D" w14:textId="77777777" w:rsidR="00252E7C" w:rsidRPr="00622DA9" w:rsidRDefault="00252E7C" w:rsidP="00F84BB3">
            <w:pPr>
              <w:pStyle w:val="Default"/>
              <w:jc w:val="right"/>
              <w:rPr>
                <w:rFonts w:ascii="Arial" w:hAnsi="Arial" w:cs="Arial"/>
                <w:color w:val="auto"/>
                <w:sz w:val="18"/>
                <w:szCs w:val="18"/>
              </w:rPr>
            </w:pPr>
          </w:p>
        </w:tc>
      </w:tr>
      <w:tr w:rsidR="00252E7C" w:rsidRPr="00622DA9" w14:paraId="790F890E" w14:textId="77777777" w:rsidTr="004E4A4D">
        <w:trPr>
          <w:trHeight w:val="48"/>
        </w:trPr>
        <w:tc>
          <w:tcPr>
            <w:tcW w:w="1629" w:type="dxa"/>
            <w:tcBorders>
              <w:top w:val="single" w:sz="5" w:space="0" w:color="000000"/>
              <w:left w:val="single" w:sz="5" w:space="0" w:color="000000"/>
              <w:bottom w:val="single" w:sz="5" w:space="0" w:color="000000"/>
              <w:right w:val="single" w:sz="5" w:space="0" w:color="000000"/>
            </w:tcBorders>
          </w:tcPr>
          <w:p w14:paraId="0811652D"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 xml:space="preserve">Rationale </w:t>
            </w:r>
          </w:p>
        </w:tc>
        <w:tc>
          <w:tcPr>
            <w:tcW w:w="755" w:type="dxa"/>
            <w:tcBorders>
              <w:top w:val="single" w:sz="5" w:space="0" w:color="000000"/>
              <w:left w:val="single" w:sz="5" w:space="0" w:color="000000"/>
              <w:bottom w:val="single" w:sz="5" w:space="0" w:color="000000"/>
              <w:right w:val="single" w:sz="5" w:space="0" w:color="000000"/>
            </w:tcBorders>
          </w:tcPr>
          <w:p w14:paraId="1E63315D" w14:textId="77777777" w:rsidR="00252E7C" w:rsidRPr="00622DA9" w:rsidRDefault="00252E7C" w:rsidP="00F84BB3">
            <w:pPr>
              <w:pStyle w:val="Default"/>
              <w:spacing w:before="40" w:after="40"/>
              <w:jc w:val="right"/>
              <w:rPr>
                <w:rFonts w:ascii="Arial" w:hAnsi="Arial" w:cs="Arial"/>
                <w:sz w:val="18"/>
                <w:szCs w:val="18"/>
              </w:rPr>
            </w:pPr>
            <w:r w:rsidRPr="00622DA9">
              <w:rPr>
                <w:rFonts w:ascii="Arial" w:hAnsi="Arial" w:cs="Arial"/>
                <w:sz w:val="18"/>
                <w:szCs w:val="18"/>
              </w:rPr>
              <w:t>3</w:t>
            </w:r>
          </w:p>
        </w:tc>
        <w:tc>
          <w:tcPr>
            <w:tcW w:w="10516" w:type="dxa"/>
            <w:tcBorders>
              <w:top w:val="single" w:sz="5" w:space="0" w:color="000000"/>
              <w:left w:val="single" w:sz="5" w:space="0" w:color="000000"/>
              <w:bottom w:val="single" w:sz="5" w:space="0" w:color="000000"/>
              <w:right w:val="single" w:sz="5" w:space="0" w:color="000000"/>
            </w:tcBorders>
          </w:tcPr>
          <w:p w14:paraId="5E69713C"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Describe the rationale for the review in the context of existing knowledge.</w:t>
            </w:r>
          </w:p>
        </w:tc>
        <w:tc>
          <w:tcPr>
            <w:tcW w:w="1701" w:type="dxa"/>
            <w:tcBorders>
              <w:top w:val="single" w:sz="5" w:space="0" w:color="000000"/>
              <w:left w:val="single" w:sz="5" w:space="0" w:color="000000"/>
              <w:bottom w:val="single" w:sz="5" w:space="0" w:color="000000"/>
              <w:right w:val="single" w:sz="5" w:space="0" w:color="000000"/>
            </w:tcBorders>
          </w:tcPr>
          <w:p w14:paraId="0E29EA55" w14:textId="33084461" w:rsidR="00252E7C" w:rsidRPr="00622DA9" w:rsidRDefault="007A34D6" w:rsidP="00F84BB3">
            <w:pPr>
              <w:pStyle w:val="Default"/>
              <w:spacing w:before="40" w:after="40"/>
              <w:rPr>
                <w:rFonts w:ascii="Arial" w:hAnsi="Arial" w:cs="Arial"/>
                <w:color w:val="auto"/>
                <w:sz w:val="18"/>
                <w:szCs w:val="18"/>
                <w:lang w:eastAsia="zh-CN"/>
              </w:rPr>
            </w:pPr>
            <w:r w:rsidRPr="00622DA9">
              <w:rPr>
                <w:rFonts w:ascii="Arial" w:hAnsi="Arial" w:cs="Arial"/>
                <w:color w:val="auto"/>
                <w:sz w:val="18"/>
                <w:szCs w:val="18"/>
                <w:lang w:eastAsia="zh-CN"/>
              </w:rPr>
              <w:t>3</w:t>
            </w:r>
            <w:r w:rsidR="00252E7C" w:rsidRPr="00622DA9">
              <w:rPr>
                <w:rFonts w:ascii="Arial" w:hAnsi="Arial" w:cs="Arial" w:hint="eastAsia"/>
                <w:color w:val="auto"/>
                <w:sz w:val="18"/>
                <w:szCs w:val="18"/>
                <w:lang w:eastAsia="zh-CN"/>
              </w:rPr>
              <w:t>-</w:t>
            </w:r>
            <w:r w:rsidR="00252E7C" w:rsidRPr="00622DA9">
              <w:rPr>
                <w:rFonts w:ascii="Arial" w:hAnsi="Arial" w:cs="Arial"/>
                <w:color w:val="auto"/>
                <w:sz w:val="18"/>
                <w:szCs w:val="18"/>
                <w:lang w:eastAsia="zh-CN"/>
              </w:rPr>
              <w:t>5</w:t>
            </w:r>
          </w:p>
        </w:tc>
      </w:tr>
      <w:tr w:rsidR="00252E7C" w:rsidRPr="00622DA9" w14:paraId="51D3281B" w14:textId="77777777" w:rsidTr="004E4A4D">
        <w:trPr>
          <w:trHeight w:val="48"/>
        </w:trPr>
        <w:tc>
          <w:tcPr>
            <w:tcW w:w="1629" w:type="dxa"/>
            <w:tcBorders>
              <w:top w:val="single" w:sz="5" w:space="0" w:color="000000"/>
              <w:left w:val="single" w:sz="5" w:space="0" w:color="000000"/>
              <w:bottom w:val="double" w:sz="2" w:space="0" w:color="FFFFCC"/>
              <w:right w:val="single" w:sz="5" w:space="0" w:color="000000"/>
            </w:tcBorders>
          </w:tcPr>
          <w:p w14:paraId="6409D78B"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 xml:space="preserve">Objectives </w:t>
            </w:r>
          </w:p>
        </w:tc>
        <w:tc>
          <w:tcPr>
            <w:tcW w:w="755" w:type="dxa"/>
            <w:tcBorders>
              <w:top w:val="single" w:sz="5" w:space="0" w:color="000000"/>
              <w:left w:val="single" w:sz="5" w:space="0" w:color="000000"/>
              <w:bottom w:val="double" w:sz="2" w:space="0" w:color="FFFFCC"/>
              <w:right w:val="single" w:sz="5" w:space="0" w:color="000000"/>
            </w:tcBorders>
          </w:tcPr>
          <w:p w14:paraId="689EDA44" w14:textId="77777777" w:rsidR="00252E7C" w:rsidRPr="00622DA9" w:rsidRDefault="00252E7C" w:rsidP="00F84BB3">
            <w:pPr>
              <w:pStyle w:val="Default"/>
              <w:spacing w:before="40" w:after="40"/>
              <w:jc w:val="right"/>
              <w:rPr>
                <w:rFonts w:ascii="Arial" w:hAnsi="Arial" w:cs="Arial"/>
                <w:sz w:val="18"/>
                <w:szCs w:val="18"/>
              </w:rPr>
            </w:pPr>
            <w:r w:rsidRPr="00622DA9">
              <w:rPr>
                <w:rFonts w:ascii="Arial" w:hAnsi="Arial" w:cs="Arial"/>
                <w:sz w:val="18"/>
                <w:szCs w:val="18"/>
              </w:rPr>
              <w:t>4</w:t>
            </w:r>
          </w:p>
        </w:tc>
        <w:tc>
          <w:tcPr>
            <w:tcW w:w="10516" w:type="dxa"/>
            <w:tcBorders>
              <w:top w:val="single" w:sz="5" w:space="0" w:color="000000"/>
              <w:left w:val="single" w:sz="5" w:space="0" w:color="000000"/>
              <w:bottom w:val="double" w:sz="5" w:space="0" w:color="000000"/>
              <w:right w:val="single" w:sz="5" w:space="0" w:color="000000"/>
            </w:tcBorders>
          </w:tcPr>
          <w:p w14:paraId="31285CB0"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Provide an explicit statement of the objective(s) or question(s) the review addresses.</w:t>
            </w:r>
          </w:p>
        </w:tc>
        <w:tc>
          <w:tcPr>
            <w:tcW w:w="1701" w:type="dxa"/>
            <w:tcBorders>
              <w:top w:val="single" w:sz="5" w:space="0" w:color="000000"/>
              <w:left w:val="single" w:sz="5" w:space="0" w:color="000000"/>
              <w:bottom w:val="double" w:sz="5" w:space="0" w:color="000000"/>
              <w:right w:val="single" w:sz="5" w:space="0" w:color="000000"/>
            </w:tcBorders>
          </w:tcPr>
          <w:p w14:paraId="74789AAF" w14:textId="77777777" w:rsidR="00252E7C" w:rsidRPr="00622DA9" w:rsidRDefault="00252E7C" w:rsidP="00F84BB3">
            <w:pPr>
              <w:pStyle w:val="Default"/>
              <w:spacing w:before="40" w:after="40"/>
              <w:rPr>
                <w:rFonts w:ascii="Arial" w:hAnsi="Arial" w:cs="Arial"/>
                <w:color w:val="auto"/>
                <w:sz w:val="18"/>
                <w:szCs w:val="18"/>
                <w:lang w:eastAsia="zh-CN"/>
              </w:rPr>
            </w:pPr>
            <w:r w:rsidRPr="00622DA9">
              <w:rPr>
                <w:rFonts w:ascii="Arial" w:hAnsi="Arial" w:cs="Arial" w:hint="eastAsia"/>
                <w:color w:val="auto"/>
                <w:sz w:val="18"/>
                <w:szCs w:val="18"/>
                <w:lang w:eastAsia="zh-CN"/>
              </w:rPr>
              <w:t>5</w:t>
            </w:r>
          </w:p>
        </w:tc>
      </w:tr>
      <w:tr w:rsidR="00252E7C" w:rsidRPr="00622DA9" w14:paraId="0D770856" w14:textId="77777777" w:rsidTr="004E4A4D">
        <w:trPr>
          <w:trHeight w:val="24"/>
        </w:trPr>
        <w:tc>
          <w:tcPr>
            <w:tcW w:w="12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B66974" w14:textId="77777777" w:rsidR="00252E7C" w:rsidRPr="00622DA9" w:rsidRDefault="00252E7C" w:rsidP="00F84BB3">
            <w:pPr>
              <w:pStyle w:val="Default"/>
              <w:rPr>
                <w:rFonts w:ascii="Arial" w:hAnsi="Arial" w:cs="Arial"/>
                <w:sz w:val="18"/>
                <w:szCs w:val="18"/>
              </w:rPr>
            </w:pPr>
            <w:r w:rsidRPr="00622DA9">
              <w:rPr>
                <w:rFonts w:ascii="Arial" w:hAnsi="Arial" w:cs="Arial"/>
                <w:b/>
                <w:bCs/>
                <w:sz w:val="18"/>
                <w:szCs w:val="18"/>
              </w:rPr>
              <w:t xml:space="preserve">METHOD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6CF85237" w14:textId="77777777" w:rsidR="00252E7C" w:rsidRPr="00622DA9" w:rsidRDefault="00252E7C" w:rsidP="00F84BB3">
            <w:pPr>
              <w:pStyle w:val="Default"/>
              <w:jc w:val="right"/>
              <w:rPr>
                <w:rFonts w:ascii="Arial" w:hAnsi="Arial" w:cs="Arial"/>
                <w:color w:val="auto"/>
                <w:sz w:val="18"/>
                <w:szCs w:val="18"/>
              </w:rPr>
            </w:pPr>
          </w:p>
        </w:tc>
      </w:tr>
      <w:tr w:rsidR="00252E7C" w:rsidRPr="00622DA9" w14:paraId="54F069D9" w14:textId="77777777" w:rsidTr="004E4A4D">
        <w:trPr>
          <w:trHeight w:val="48"/>
        </w:trPr>
        <w:tc>
          <w:tcPr>
            <w:tcW w:w="1629" w:type="dxa"/>
            <w:tcBorders>
              <w:top w:val="single" w:sz="5" w:space="0" w:color="000000"/>
              <w:left w:val="single" w:sz="5" w:space="0" w:color="000000"/>
              <w:bottom w:val="single" w:sz="5" w:space="0" w:color="000000"/>
              <w:right w:val="single" w:sz="5" w:space="0" w:color="000000"/>
            </w:tcBorders>
          </w:tcPr>
          <w:p w14:paraId="2A878490"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 xml:space="preserve">Eligibility criteria </w:t>
            </w:r>
          </w:p>
        </w:tc>
        <w:tc>
          <w:tcPr>
            <w:tcW w:w="755" w:type="dxa"/>
            <w:tcBorders>
              <w:top w:val="single" w:sz="5" w:space="0" w:color="000000"/>
              <w:left w:val="single" w:sz="5" w:space="0" w:color="000000"/>
              <w:bottom w:val="single" w:sz="5" w:space="0" w:color="000000"/>
              <w:right w:val="single" w:sz="5" w:space="0" w:color="000000"/>
            </w:tcBorders>
          </w:tcPr>
          <w:p w14:paraId="2BF5606E" w14:textId="77777777" w:rsidR="00252E7C" w:rsidRPr="00622DA9" w:rsidRDefault="00252E7C" w:rsidP="00F84BB3">
            <w:pPr>
              <w:pStyle w:val="Default"/>
              <w:spacing w:before="40" w:after="40"/>
              <w:jc w:val="right"/>
              <w:rPr>
                <w:rFonts w:ascii="Arial" w:hAnsi="Arial" w:cs="Arial"/>
                <w:sz w:val="18"/>
                <w:szCs w:val="18"/>
              </w:rPr>
            </w:pPr>
            <w:r w:rsidRPr="00622DA9">
              <w:rPr>
                <w:rFonts w:ascii="Arial" w:hAnsi="Arial" w:cs="Arial"/>
                <w:sz w:val="18"/>
                <w:szCs w:val="18"/>
              </w:rPr>
              <w:t>5</w:t>
            </w:r>
          </w:p>
        </w:tc>
        <w:tc>
          <w:tcPr>
            <w:tcW w:w="10516" w:type="dxa"/>
            <w:tcBorders>
              <w:top w:val="single" w:sz="5" w:space="0" w:color="000000"/>
              <w:left w:val="single" w:sz="5" w:space="0" w:color="000000"/>
              <w:bottom w:val="single" w:sz="5" w:space="0" w:color="000000"/>
              <w:right w:val="single" w:sz="5" w:space="0" w:color="000000"/>
            </w:tcBorders>
          </w:tcPr>
          <w:p w14:paraId="7F8126D0"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Specify the inclusion and exclusion criteria for the review and how studies were grouped for the syntheses.</w:t>
            </w:r>
          </w:p>
        </w:tc>
        <w:tc>
          <w:tcPr>
            <w:tcW w:w="1701" w:type="dxa"/>
            <w:tcBorders>
              <w:top w:val="single" w:sz="5" w:space="0" w:color="000000"/>
              <w:left w:val="single" w:sz="5" w:space="0" w:color="000000"/>
              <w:bottom w:val="single" w:sz="5" w:space="0" w:color="000000"/>
              <w:right w:val="single" w:sz="5" w:space="0" w:color="000000"/>
            </w:tcBorders>
          </w:tcPr>
          <w:p w14:paraId="18BAE503" w14:textId="77777777" w:rsidR="00252E7C" w:rsidRPr="00622DA9" w:rsidRDefault="00252E7C" w:rsidP="00F84BB3">
            <w:pPr>
              <w:pStyle w:val="Default"/>
              <w:spacing w:before="40" w:after="40"/>
              <w:rPr>
                <w:rFonts w:ascii="Arial" w:hAnsi="Arial" w:cs="Arial"/>
                <w:color w:val="auto"/>
                <w:sz w:val="18"/>
                <w:szCs w:val="18"/>
                <w:lang w:eastAsia="zh-CN"/>
              </w:rPr>
            </w:pPr>
            <w:r w:rsidRPr="00622DA9">
              <w:rPr>
                <w:rFonts w:ascii="Arial" w:hAnsi="Arial" w:cs="Arial" w:hint="eastAsia"/>
                <w:color w:val="auto"/>
                <w:sz w:val="18"/>
                <w:szCs w:val="18"/>
                <w:lang w:eastAsia="zh-CN"/>
              </w:rPr>
              <w:t>5-</w:t>
            </w:r>
            <w:r w:rsidRPr="00622DA9">
              <w:rPr>
                <w:rFonts w:ascii="Arial" w:hAnsi="Arial" w:cs="Arial"/>
                <w:color w:val="auto"/>
                <w:sz w:val="18"/>
                <w:szCs w:val="18"/>
                <w:lang w:eastAsia="zh-CN"/>
              </w:rPr>
              <w:t>6</w:t>
            </w:r>
          </w:p>
        </w:tc>
      </w:tr>
      <w:tr w:rsidR="00252E7C" w:rsidRPr="00622DA9" w14:paraId="5731476A" w14:textId="77777777" w:rsidTr="004E4A4D">
        <w:trPr>
          <w:trHeight w:val="191"/>
        </w:trPr>
        <w:tc>
          <w:tcPr>
            <w:tcW w:w="1629" w:type="dxa"/>
            <w:tcBorders>
              <w:top w:val="single" w:sz="5" w:space="0" w:color="000000"/>
              <w:left w:val="single" w:sz="5" w:space="0" w:color="000000"/>
              <w:bottom w:val="single" w:sz="5" w:space="0" w:color="000000"/>
              <w:right w:val="single" w:sz="5" w:space="0" w:color="000000"/>
            </w:tcBorders>
          </w:tcPr>
          <w:p w14:paraId="261987CB"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 xml:space="preserve">Information sources </w:t>
            </w:r>
          </w:p>
        </w:tc>
        <w:tc>
          <w:tcPr>
            <w:tcW w:w="755" w:type="dxa"/>
            <w:tcBorders>
              <w:top w:val="single" w:sz="5" w:space="0" w:color="000000"/>
              <w:left w:val="single" w:sz="5" w:space="0" w:color="000000"/>
              <w:bottom w:val="single" w:sz="5" w:space="0" w:color="000000"/>
              <w:right w:val="single" w:sz="5" w:space="0" w:color="000000"/>
            </w:tcBorders>
          </w:tcPr>
          <w:p w14:paraId="3C7B480B" w14:textId="77777777" w:rsidR="00252E7C" w:rsidRPr="00622DA9" w:rsidRDefault="00252E7C" w:rsidP="00F84BB3">
            <w:pPr>
              <w:pStyle w:val="Default"/>
              <w:spacing w:before="40" w:after="40"/>
              <w:jc w:val="right"/>
              <w:rPr>
                <w:rFonts w:ascii="Arial" w:hAnsi="Arial" w:cs="Arial"/>
                <w:sz w:val="18"/>
                <w:szCs w:val="18"/>
              </w:rPr>
            </w:pPr>
            <w:r w:rsidRPr="00622DA9">
              <w:rPr>
                <w:rFonts w:ascii="Arial" w:hAnsi="Arial" w:cs="Arial"/>
                <w:sz w:val="18"/>
                <w:szCs w:val="18"/>
              </w:rPr>
              <w:t>6</w:t>
            </w:r>
          </w:p>
        </w:tc>
        <w:tc>
          <w:tcPr>
            <w:tcW w:w="10516" w:type="dxa"/>
            <w:tcBorders>
              <w:top w:val="single" w:sz="5" w:space="0" w:color="000000"/>
              <w:left w:val="single" w:sz="5" w:space="0" w:color="000000"/>
              <w:bottom w:val="single" w:sz="5" w:space="0" w:color="000000"/>
              <w:right w:val="single" w:sz="5" w:space="0" w:color="000000"/>
            </w:tcBorders>
          </w:tcPr>
          <w:p w14:paraId="6087AAE8"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01" w:type="dxa"/>
            <w:tcBorders>
              <w:top w:val="single" w:sz="5" w:space="0" w:color="000000"/>
              <w:left w:val="single" w:sz="5" w:space="0" w:color="000000"/>
              <w:bottom w:val="single" w:sz="5" w:space="0" w:color="000000"/>
              <w:right w:val="single" w:sz="5" w:space="0" w:color="000000"/>
            </w:tcBorders>
          </w:tcPr>
          <w:p w14:paraId="4FB4691C" w14:textId="77777777" w:rsidR="00252E7C" w:rsidRPr="00622DA9" w:rsidRDefault="00252E7C" w:rsidP="00F84BB3">
            <w:pPr>
              <w:pStyle w:val="Default"/>
              <w:spacing w:before="40" w:after="40"/>
              <w:rPr>
                <w:rFonts w:ascii="Arial" w:hAnsi="Arial" w:cs="Arial"/>
                <w:color w:val="auto"/>
                <w:sz w:val="18"/>
                <w:szCs w:val="18"/>
                <w:lang w:eastAsia="zh-CN"/>
              </w:rPr>
            </w:pPr>
            <w:r w:rsidRPr="00622DA9">
              <w:rPr>
                <w:rFonts w:ascii="Arial" w:hAnsi="Arial" w:cs="Arial" w:hint="eastAsia"/>
                <w:color w:val="auto"/>
                <w:sz w:val="18"/>
                <w:szCs w:val="18"/>
                <w:lang w:eastAsia="zh-CN"/>
              </w:rPr>
              <w:t>6</w:t>
            </w:r>
          </w:p>
        </w:tc>
      </w:tr>
      <w:tr w:rsidR="00252E7C" w:rsidRPr="00622DA9" w14:paraId="585EADCE" w14:textId="77777777" w:rsidTr="004E4A4D">
        <w:trPr>
          <w:trHeight w:val="48"/>
        </w:trPr>
        <w:tc>
          <w:tcPr>
            <w:tcW w:w="1629" w:type="dxa"/>
            <w:tcBorders>
              <w:top w:val="single" w:sz="5" w:space="0" w:color="000000"/>
              <w:left w:val="single" w:sz="5" w:space="0" w:color="000000"/>
              <w:bottom w:val="single" w:sz="5" w:space="0" w:color="000000"/>
              <w:right w:val="single" w:sz="5" w:space="0" w:color="000000"/>
            </w:tcBorders>
          </w:tcPr>
          <w:p w14:paraId="188D8B19"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Search strategy</w:t>
            </w:r>
          </w:p>
        </w:tc>
        <w:tc>
          <w:tcPr>
            <w:tcW w:w="755" w:type="dxa"/>
            <w:tcBorders>
              <w:top w:val="single" w:sz="5" w:space="0" w:color="000000"/>
              <w:left w:val="single" w:sz="5" w:space="0" w:color="000000"/>
              <w:bottom w:val="single" w:sz="5" w:space="0" w:color="000000"/>
              <w:right w:val="single" w:sz="5" w:space="0" w:color="000000"/>
            </w:tcBorders>
          </w:tcPr>
          <w:p w14:paraId="091DEC8B" w14:textId="77777777" w:rsidR="00252E7C" w:rsidRPr="00622DA9" w:rsidRDefault="00252E7C" w:rsidP="00F84BB3">
            <w:pPr>
              <w:pStyle w:val="Default"/>
              <w:spacing w:before="40" w:after="40"/>
              <w:jc w:val="right"/>
              <w:rPr>
                <w:rFonts w:ascii="Arial" w:hAnsi="Arial" w:cs="Arial"/>
                <w:sz w:val="18"/>
                <w:szCs w:val="18"/>
              </w:rPr>
            </w:pPr>
            <w:r w:rsidRPr="00622DA9">
              <w:rPr>
                <w:rFonts w:ascii="Arial" w:hAnsi="Arial" w:cs="Arial"/>
                <w:sz w:val="18"/>
                <w:szCs w:val="18"/>
              </w:rPr>
              <w:t>7</w:t>
            </w:r>
          </w:p>
        </w:tc>
        <w:tc>
          <w:tcPr>
            <w:tcW w:w="10516" w:type="dxa"/>
            <w:tcBorders>
              <w:top w:val="single" w:sz="5" w:space="0" w:color="000000"/>
              <w:left w:val="single" w:sz="5" w:space="0" w:color="000000"/>
              <w:bottom w:val="single" w:sz="5" w:space="0" w:color="000000"/>
              <w:right w:val="single" w:sz="5" w:space="0" w:color="000000"/>
            </w:tcBorders>
          </w:tcPr>
          <w:p w14:paraId="5C083549"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Present the full search strategies for all databases, registers and websites, including any filters and limits used.</w:t>
            </w:r>
          </w:p>
        </w:tc>
        <w:tc>
          <w:tcPr>
            <w:tcW w:w="1701" w:type="dxa"/>
            <w:tcBorders>
              <w:top w:val="single" w:sz="5" w:space="0" w:color="000000"/>
              <w:left w:val="single" w:sz="5" w:space="0" w:color="000000"/>
              <w:bottom w:val="single" w:sz="5" w:space="0" w:color="000000"/>
              <w:right w:val="single" w:sz="5" w:space="0" w:color="000000"/>
            </w:tcBorders>
          </w:tcPr>
          <w:p w14:paraId="41F1127A" w14:textId="77777777" w:rsidR="00252E7C" w:rsidRPr="00622DA9" w:rsidRDefault="00252E7C" w:rsidP="00F84BB3">
            <w:pPr>
              <w:pStyle w:val="Default"/>
              <w:spacing w:before="40" w:after="40"/>
              <w:rPr>
                <w:rFonts w:ascii="Arial" w:hAnsi="Arial" w:cs="Arial"/>
                <w:color w:val="auto"/>
                <w:sz w:val="18"/>
                <w:szCs w:val="18"/>
                <w:lang w:eastAsia="zh-CN"/>
              </w:rPr>
            </w:pPr>
            <w:r w:rsidRPr="00622DA9">
              <w:rPr>
                <w:rFonts w:ascii="Arial" w:hAnsi="Arial" w:cs="Arial" w:hint="eastAsia"/>
                <w:color w:val="auto"/>
                <w:sz w:val="18"/>
                <w:szCs w:val="18"/>
                <w:lang w:eastAsia="zh-CN"/>
              </w:rPr>
              <w:t>6</w:t>
            </w:r>
          </w:p>
        </w:tc>
      </w:tr>
      <w:tr w:rsidR="00252E7C" w:rsidRPr="00622DA9" w14:paraId="591732E7" w14:textId="77777777" w:rsidTr="004E4A4D">
        <w:trPr>
          <w:trHeight w:val="48"/>
        </w:trPr>
        <w:tc>
          <w:tcPr>
            <w:tcW w:w="1629" w:type="dxa"/>
            <w:tcBorders>
              <w:top w:val="single" w:sz="5" w:space="0" w:color="000000"/>
              <w:left w:val="single" w:sz="5" w:space="0" w:color="000000"/>
              <w:bottom w:val="single" w:sz="5" w:space="0" w:color="000000"/>
              <w:right w:val="single" w:sz="5" w:space="0" w:color="000000"/>
            </w:tcBorders>
          </w:tcPr>
          <w:p w14:paraId="433EAFB9"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Selection process</w:t>
            </w:r>
          </w:p>
        </w:tc>
        <w:tc>
          <w:tcPr>
            <w:tcW w:w="755" w:type="dxa"/>
            <w:tcBorders>
              <w:top w:val="single" w:sz="5" w:space="0" w:color="000000"/>
              <w:left w:val="single" w:sz="5" w:space="0" w:color="000000"/>
              <w:bottom w:val="single" w:sz="5" w:space="0" w:color="000000"/>
              <w:right w:val="single" w:sz="5" w:space="0" w:color="000000"/>
            </w:tcBorders>
          </w:tcPr>
          <w:p w14:paraId="56E817A9" w14:textId="77777777" w:rsidR="00252E7C" w:rsidRPr="00622DA9" w:rsidRDefault="00252E7C" w:rsidP="00F84BB3">
            <w:pPr>
              <w:pStyle w:val="Default"/>
              <w:spacing w:before="40" w:after="40"/>
              <w:jc w:val="right"/>
              <w:rPr>
                <w:rFonts w:ascii="Arial" w:hAnsi="Arial" w:cs="Arial"/>
                <w:sz w:val="18"/>
                <w:szCs w:val="18"/>
              </w:rPr>
            </w:pPr>
            <w:r w:rsidRPr="00622DA9">
              <w:rPr>
                <w:rFonts w:ascii="Arial" w:hAnsi="Arial" w:cs="Arial"/>
                <w:sz w:val="18"/>
                <w:szCs w:val="18"/>
              </w:rPr>
              <w:t>8</w:t>
            </w:r>
          </w:p>
        </w:tc>
        <w:tc>
          <w:tcPr>
            <w:tcW w:w="10516" w:type="dxa"/>
            <w:tcBorders>
              <w:top w:val="single" w:sz="5" w:space="0" w:color="000000"/>
              <w:left w:val="single" w:sz="5" w:space="0" w:color="000000"/>
              <w:bottom w:val="single" w:sz="5" w:space="0" w:color="000000"/>
              <w:right w:val="single" w:sz="5" w:space="0" w:color="000000"/>
            </w:tcBorders>
          </w:tcPr>
          <w:p w14:paraId="20E084DD"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6055DD49" w14:textId="77777777" w:rsidR="00252E7C" w:rsidRPr="00622DA9" w:rsidRDefault="00252E7C" w:rsidP="00F84BB3">
            <w:pPr>
              <w:pStyle w:val="Default"/>
              <w:spacing w:before="40" w:after="40"/>
              <w:rPr>
                <w:rFonts w:ascii="Arial" w:hAnsi="Arial" w:cs="Arial"/>
                <w:color w:val="auto"/>
                <w:sz w:val="18"/>
                <w:szCs w:val="18"/>
                <w:lang w:eastAsia="zh-CN"/>
              </w:rPr>
            </w:pPr>
            <w:r w:rsidRPr="00622DA9">
              <w:rPr>
                <w:rFonts w:ascii="Arial" w:hAnsi="Arial" w:cs="Arial" w:hint="eastAsia"/>
                <w:color w:val="auto"/>
                <w:sz w:val="18"/>
                <w:szCs w:val="18"/>
                <w:lang w:eastAsia="zh-CN"/>
              </w:rPr>
              <w:t>6</w:t>
            </w:r>
          </w:p>
        </w:tc>
      </w:tr>
      <w:tr w:rsidR="00252E7C" w:rsidRPr="00622DA9" w14:paraId="5EA478C9" w14:textId="77777777" w:rsidTr="004E4A4D">
        <w:trPr>
          <w:trHeight w:val="152"/>
        </w:trPr>
        <w:tc>
          <w:tcPr>
            <w:tcW w:w="1629" w:type="dxa"/>
            <w:tcBorders>
              <w:top w:val="single" w:sz="5" w:space="0" w:color="000000"/>
              <w:left w:val="single" w:sz="5" w:space="0" w:color="000000"/>
              <w:bottom w:val="single" w:sz="5" w:space="0" w:color="000000"/>
              <w:right w:val="single" w:sz="5" w:space="0" w:color="000000"/>
            </w:tcBorders>
          </w:tcPr>
          <w:p w14:paraId="6A08ABA5"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 xml:space="preserve">Data collection process </w:t>
            </w:r>
          </w:p>
        </w:tc>
        <w:tc>
          <w:tcPr>
            <w:tcW w:w="755" w:type="dxa"/>
            <w:tcBorders>
              <w:top w:val="single" w:sz="5" w:space="0" w:color="000000"/>
              <w:left w:val="single" w:sz="5" w:space="0" w:color="000000"/>
              <w:bottom w:val="single" w:sz="5" w:space="0" w:color="000000"/>
              <w:right w:val="single" w:sz="5" w:space="0" w:color="000000"/>
            </w:tcBorders>
          </w:tcPr>
          <w:p w14:paraId="69ADD013" w14:textId="77777777" w:rsidR="00252E7C" w:rsidRPr="00622DA9" w:rsidRDefault="00252E7C" w:rsidP="00F84BB3">
            <w:pPr>
              <w:pStyle w:val="Default"/>
              <w:spacing w:before="40" w:after="40"/>
              <w:jc w:val="right"/>
              <w:rPr>
                <w:rFonts w:ascii="Arial" w:hAnsi="Arial" w:cs="Arial"/>
                <w:sz w:val="18"/>
                <w:szCs w:val="18"/>
              </w:rPr>
            </w:pPr>
            <w:r w:rsidRPr="00622DA9">
              <w:rPr>
                <w:rFonts w:ascii="Arial" w:hAnsi="Arial" w:cs="Arial"/>
                <w:sz w:val="18"/>
                <w:szCs w:val="18"/>
              </w:rPr>
              <w:t>9</w:t>
            </w:r>
          </w:p>
        </w:tc>
        <w:tc>
          <w:tcPr>
            <w:tcW w:w="10516" w:type="dxa"/>
            <w:tcBorders>
              <w:top w:val="single" w:sz="5" w:space="0" w:color="000000"/>
              <w:left w:val="single" w:sz="5" w:space="0" w:color="000000"/>
              <w:bottom w:val="single" w:sz="5" w:space="0" w:color="000000"/>
              <w:right w:val="single" w:sz="5" w:space="0" w:color="000000"/>
            </w:tcBorders>
          </w:tcPr>
          <w:p w14:paraId="4C1461C3"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44F74F28" w14:textId="77777777" w:rsidR="00252E7C" w:rsidRPr="00622DA9" w:rsidRDefault="00252E7C" w:rsidP="00F84BB3">
            <w:pPr>
              <w:pStyle w:val="Default"/>
              <w:spacing w:before="40" w:after="40"/>
              <w:rPr>
                <w:rFonts w:ascii="Arial" w:hAnsi="Arial" w:cs="Arial"/>
                <w:color w:val="auto"/>
                <w:sz w:val="18"/>
                <w:szCs w:val="18"/>
                <w:lang w:eastAsia="zh-CN"/>
              </w:rPr>
            </w:pPr>
            <w:r w:rsidRPr="00622DA9">
              <w:rPr>
                <w:rFonts w:ascii="Arial" w:hAnsi="Arial" w:cs="Arial" w:hint="eastAsia"/>
                <w:color w:val="auto"/>
                <w:sz w:val="18"/>
                <w:szCs w:val="18"/>
                <w:lang w:eastAsia="zh-CN"/>
              </w:rPr>
              <w:t>7</w:t>
            </w:r>
          </w:p>
        </w:tc>
      </w:tr>
      <w:tr w:rsidR="00252E7C" w:rsidRPr="00622DA9" w14:paraId="088BEF29" w14:textId="77777777" w:rsidTr="004E4A4D">
        <w:trPr>
          <w:trHeight w:val="48"/>
        </w:trPr>
        <w:tc>
          <w:tcPr>
            <w:tcW w:w="1629" w:type="dxa"/>
            <w:vMerge w:val="restart"/>
            <w:tcBorders>
              <w:top w:val="single" w:sz="5" w:space="0" w:color="000000"/>
              <w:left w:val="single" w:sz="5" w:space="0" w:color="000000"/>
              <w:right w:val="single" w:sz="5" w:space="0" w:color="000000"/>
            </w:tcBorders>
          </w:tcPr>
          <w:p w14:paraId="66BAAD41"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 xml:space="preserve">Data items </w:t>
            </w:r>
          </w:p>
        </w:tc>
        <w:tc>
          <w:tcPr>
            <w:tcW w:w="755" w:type="dxa"/>
            <w:tcBorders>
              <w:top w:val="single" w:sz="5" w:space="0" w:color="000000"/>
              <w:left w:val="single" w:sz="5" w:space="0" w:color="000000"/>
              <w:bottom w:val="single" w:sz="5" w:space="0" w:color="000000"/>
              <w:right w:val="single" w:sz="5" w:space="0" w:color="000000"/>
            </w:tcBorders>
          </w:tcPr>
          <w:p w14:paraId="22958895" w14:textId="77777777" w:rsidR="00252E7C" w:rsidRPr="00622DA9" w:rsidRDefault="00252E7C" w:rsidP="00F84BB3">
            <w:pPr>
              <w:pStyle w:val="Default"/>
              <w:spacing w:before="40" w:after="40"/>
              <w:jc w:val="right"/>
              <w:rPr>
                <w:rFonts w:ascii="Arial" w:hAnsi="Arial" w:cs="Arial"/>
                <w:sz w:val="18"/>
                <w:szCs w:val="18"/>
              </w:rPr>
            </w:pPr>
            <w:r w:rsidRPr="00622DA9">
              <w:rPr>
                <w:rFonts w:ascii="Arial" w:hAnsi="Arial" w:cs="Arial"/>
                <w:sz w:val="18"/>
                <w:szCs w:val="18"/>
              </w:rPr>
              <w:t>10a</w:t>
            </w:r>
          </w:p>
        </w:tc>
        <w:tc>
          <w:tcPr>
            <w:tcW w:w="10516" w:type="dxa"/>
            <w:tcBorders>
              <w:top w:val="single" w:sz="5" w:space="0" w:color="000000"/>
              <w:left w:val="single" w:sz="5" w:space="0" w:color="000000"/>
              <w:bottom w:val="single" w:sz="5" w:space="0" w:color="000000"/>
              <w:right w:val="single" w:sz="5" w:space="0" w:color="000000"/>
            </w:tcBorders>
          </w:tcPr>
          <w:p w14:paraId="5DA57A2B"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1" w:type="dxa"/>
            <w:tcBorders>
              <w:top w:val="single" w:sz="5" w:space="0" w:color="000000"/>
              <w:left w:val="single" w:sz="5" w:space="0" w:color="000000"/>
              <w:bottom w:val="single" w:sz="5" w:space="0" w:color="000000"/>
              <w:right w:val="single" w:sz="5" w:space="0" w:color="000000"/>
            </w:tcBorders>
          </w:tcPr>
          <w:p w14:paraId="304CACBF" w14:textId="77777777" w:rsidR="00252E7C" w:rsidRPr="00622DA9" w:rsidRDefault="00252E7C" w:rsidP="00F84BB3">
            <w:pPr>
              <w:pStyle w:val="Default"/>
              <w:spacing w:before="40" w:after="40"/>
              <w:rPr>
                <w:rFonts w:ascii="Arial" w:hAnsi="Arial" w:cs="Arial"/>
                <w:color w:val="auto"/>
                <w:sz w:val="18"/>
                <w:szCs w:val="18"/>
                <w:lang w:eastAsia="zh-CN"/>
              </w:rPr>
            </w:pPr>
            <w:r w:rsidRPr="00622DA9">
              <w:rPr>
                <w:rFonts w:ascii="Arial" w:hAnsi="Arial" w:cs="Arial" w:hint="eastAsia"/>
                <w:color w:val="auto"/>
                <w:sz w:val="18"/>
                <w:szCs w:val="18"/>
                <w:lang w:eastAsia="zh-CN"/>
              </w:rPr>
              <w:t>7</w:t>
            </w:r>
          </w:p>
        </w:tc>
      </w:tr>
      <w:tr w:rsidR="00252E7C" w:rsidRPr="00622DA9" w14:paraId="0E156848" w14:textId="77777777" w:rsidTr="004E4A4D">
        <w:trPr>
          <w:trHeight w:val="48"/>
        </w:trPr>
        <w:tc>
          <w:tcPr>
            <w:tcW w:w="1629" w:type="dxa"/>
            <w:vMerge/>
            <w:tcBorders>
              <w:left w:val="single" w:sz="5" w:space="0" w:color="000000"/>
              <w:bottom w:val="single" w:sz="5" w:space="0" w:color="000000"/>
              <w:right w:val="single" w:sz="5" w:space="0" w:color="000000"/>
            </w:tcBorders>
          </w:tcPr>
          <w:p w14:paraId="7B62AE37" w14:textId="77777777" w:rsidR="00252E7C" w:rsidRPr="00622DA9" w:rsidRDefault="00252E7C" w:rsidP="00F84BB3">
            <w:pPr>
              <w:pStyle w:val="Default"/>
              <w:spacing w:before="40" w:after="40"/>
              <w:rPr>
                <w:rFonts w:ascii="Arial" w:hAnsi="Arial" w:cs="Arial"/>
                <w:sz w:val="18"/>
                <w:szCs w:val="18"/>
              </w:rPr>
            </w:pPr>
          </w:p>
        </w:tc>
        <w:tc>
          <w:tcPr>
            <w:tcW w:w="755" w:type="dxa"/>
            <w:tcBorders>
              <w:top w:val="single" w:sz="5" w:space="0" w:color="000000"/>
              <w:left w:val="single" w:sz="5" w:space="0" w:color="000000"/>
              <w:bottom w:val="single" w:sz="5" w:space="0" w:color="000000"/>
              <w:right w:val="single" w:sz="5" w:space="0" w:color="000000"/>
            </w:tcBorders>
          </w:tcPr>
          <w:p w14:paraId="13C26846" w14:textId="77777777" w:rsidR="00252E7C" w:rsidRPr="00622DA9" w:rsidRDefault="00252E7C" w:rsidP="00F84BB3">
            <w:pPr>
              <w:pStyle w:val="Default"/>
              <w:spacing w:before="40" w:after="40"/>
              <w:jc w:val="right"/>
              <w:rPr>
                <w:rFonts w:ascii="Arial" w:hAnsi="Arial" w:cs="Arial"/>
                <w:sz w:val="18"/>
                <w:szCs w:val="18"/>
              </w:rPr>
            </w:pPr>
            <w:r w:rsidRPr="00622DA9">
              <w:rPr>
                <w:rFonts w:ascii="Arial" w:hAnsi="Arial" w:cs="Arial"/>
                <w:sz w:val="18"/>
                <w:szCs w:val="18"/>
              </w:rPr>
              <w:t>10b</w:t>
            </w:r>
          </w:p>
        </w:tc>
        <w:tc>
          <w:tcPr>
            <w:tcW w:w="10516" w:type="dxa"/>
            <w:tcBorders>
              <w:top w:val="single" w:sz="5" w:space="0" w:color="000000"/>
              <w:left w:val="single" w:sz="5" w:space="0" w:color="000000"/>
              <w:bottom w:val="single" w:sz="5" w:space="0" w:color="000000"/>
              <w:right w:val="single" w:sz="5" w:space="0" w:color="000000"/>
            </w:tcBorders>
          </w:tcPr>
          <w:p w14:paraId="2426F550"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01" w:type="dxa"/>
            <w:tcBorders>
              <w:top w:val="single" w:sz="5" w:space="0" w:color="000000"/>
              <w:left w:val="single" w:sz="5" w:space="0" w:color="000000"/>
              <w:bottom w:val="single" w:sz="5" w:space="0" w:color="000000"/>
              <w:right w:val="single" w:sz="5" w:space="0" w:color="000000"/>
            </w:tcBorders>
          </w:tcPr>
          <w:p w14:paraId="059DB42A" w14:textId="77777777" w:rsidR="00252E7C" w:rsidRPr="00622DA9" w:rsidRDefault="00252E7C" w:rsidP="00F84BB3">
            <w:pPr>
              <w:pStyle w:val="Default"/>
              <w:spacing w:before="40" w:after="40"/>
              <w:rPr>
                <w:rFonts w:ascii="Arial" w:hAnsi="Arial" w:cs="Arial"/>
                <w:color w:val="auto"/>
                <w:sz w:val="18"/>
                <w:szCs w:val="18"/>
                <w:lang w:eastAsia="zh-CN"/>
              </w:rPr>
            </w:pPr>
            <w:r w:rsidRPr="00622DA9">
              <w:rPr>
                <w:rFonts w:ascii="Arial" w:hAnsi="Arial" w:cs="Arial" w:hint="eastAsia"/>
                <w:color w:val="auto"/>
                <w:sz w:val="18"/>
                <w:szCs w:val="18"/>
                <w:lang w:eastAsia="zh-CN"/>
              </w:rPr>
              <w:t>7</w:t>
            </w:r>
          </w:p>
        </w:tc>
      </w:tr>
      <w:tr w:rsidR="00252E7C" w:rsidRPr="00622DA9" w14:paraId="6101C434" w14:textId="77777777" w:rsidTr="004E4A4D">
        <w:trPr>
          <w:trHeight w:val="48"/>
        </w:trPr>
        <w:tc>
          <w:tcPr>
            <w:tcW w:w="1629" w:type="dxa"/>
            <w:tcBorders>
              <w:top w:val="single" w:sz="5" w:space="0" w:color="000000"/>
              <w:left w:val="single" w:sz="5" w:space="0" w:color="000000"/>
              <w:bottom w:val="single" w:sz="5" w:space="0" w:color="000000"/>
              <w:right w:val="single" w:sz="5" w:space="0" w:color="000000"/>
            </w:tcBorders>
          </w:tcPr>
          <w:p w14:paraId="664E4E66"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Study risk of bias assessment</w:t>
            </w:r>
          </w:p>
        </w:tc>
        <w:tc>
          <w:tcPr>
            <w:tcW w:w="755" w:type="dxa"/>
            <w:tcBorders>
              <w:top w:val="single" w:sz="5" w:space="0" w:color="000000"/>
              <w:left w:val="single" w:sz="5" w:space="0" w:color="000000"/>
              <w:bottom w:val="single" w:sz="5" w:space="0" w:color="000000"/>
              <w:right w:val="single" w:sz="5" w:space="0" w:color="000000"/>
            </w:tcBorders>
          </w:tcPr>
          <w:p w14:paraId="65227A64" w14:textId="77777777" w:rsidR="00252E7C" w:rsidRPr="00622DA9" w:rsidRDefault="00252E7C" w:rsidP="00F84BB3">
            <w:pPr>
              <w:pStyle w:val="Default"/>
              <w:spacing w:before="40" w:after="40"/>
              <w:jc w:val="right"/>
              <w:rPr>
                <w:rFonts w:ascii="Arial" w:hAnsi="Arial" w:cs="Arial"/>
                <w:sz w:val="18"/>
                <w:szCs w:val="18"/>
              </w:rPr>
            </w:pPr>
            <w:r w:rsidRPr="00622DA9">
              <w:rPr>
                <w:rFonts w:ascii="Arial" w:hAnsi="Arial" w:cs="Arial"/>
                <w:sz w:val="18"/>
                <w:szCs w:val="18"/>
              </w:rPr>
              <w:t>11</w:t>
            </w:r>
          </w:p>
        </w:tc>
        <w:tc>
          <w:tcPr>
            <w:tcW w:w="10516" w:type="dxa"/>
            <w:tcBorders>
              <w:top w:val="single" w:sz="5" w:space="0" w:color="000000"/>
              <w:left w:val="single" w:sz="5" w:space="0" w:color="000000"/>
              <w:bottom w:val="single" w:sz="5" w:space="0" w:color="000000"/>
              <w:right w:val="single" w:sz="5" w:space="0" w:color="000000"/>
            </w:tcBorders>
          </w:tcPr>
          <w:p w14:paraId="76BE3846"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Specify the methods used to</w:t>
            </w:r>
            <w:bookmarkStart w:id="2" w:name="_Hlk131141946"/>
            <w:r w:rsidRPr="00622DA9">
              <w:rPr>
                <w:rFonts w:ascii="Arial" w:hAnsi="Arial" w:cs="Arial"/>
                <w:sz w:val="18"/>
                <w:szCs w:val="18"/>
              </w:rPr>
              <w:t xml:space="preserve"> assess risk of bias in the included studies</w:t>
            </w:r>
            <w:bookmarkEnd w:id="2"/>
            <w:r w:rsidRPr="00622DA9">
              <w:rPr>
                <w:rFonts w:ascii="Arial" w:hAnsi="Arial" w:cs="Arial"/>
                <w:sz w:val="18"/>
                <w:szCs w:val="18"/>
              </w:rPr>
              <w:t>, including details of the tool(s) used, how many reviewers assessed each study an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7A81CF7C" w14:textId="7DE235D6" w:rsidR="00252E7C" w:rsidRPr="00622DA9" w:rsidRDefault="00252E7C" w:rsidP="00F84BB3">
            <w:pPr>
              <w:pStyle w:val="Default"/>
              <w:spacing w:before="40" w:after="40"/>
              <w:rPr>
                <w:rFonts w:ascii="Arial" w:hAnsi="Arial" w:cs="Arial"/>
                <w:color w:val="auto"/>
                <w:sz w:val="18"/>
                <w:szCs w:val="18"/>
                <w:lang w:eastAsia="zh-CN"/>
              </w:rPr>
            </w:pPr>
            <w:r w:rsidRPr="00622DA9">
              <w:rPr>
                <w:rFonts w:ascii="Arial" w:hAnsi="Arial" w:cs="Arial" w:hint="eastAsia"/>
                <w:color w:val="auto"/>
                <w:sz w:val="18"/>
                <w:szCs w:val="18"/>
                <w:lang w:eastAsia="zh-CN"/>
              </w:rPr>
              <w:t>N</w:t>
            </w:r>
            <w:r w:rsidRPr="00622DA9">
              <w:rPr>
                <w:rFonts w:ascii="Arial" w:hAnsi="Arial" w:cs="Arial"/>
                <w:color w:val="auto"/>
                <w:sz w:val="18"/>
                <w:szCs w:val="18"/>
                <w:lang w:eastAsia="zh-CN"/>
              </w:rPr>
              <w:t>A (1</w:t>
            </w:r>
            <w:r w:rsidR="0063593B" w:rsidRPr="00622DA9">
              <w:rPr>
                <w:rFonts w:ascii="Arial" w:hAnsi="Arial" w:cs="Arial"/>
                <w:color w:val="auto"/>
                <w:sz w:val="18"/>
                <w:szCs w:val="18"/>
                <w:lang w:eastAsia="zh-CN"/>
              </w:rPr>
              <w:t>3</w:t>
            </w:r>
            <w:r w:rsidRPr="00622DA9">
              <w:rPr>
                <w:rFonts w:ascii="Arial" w:hAnsi="Arial" w:cs="Arial"/>
                <w:color w:val="auto"/>
                <w:sz w:val="18"/>
                <w:szCs w:val="18"/>
                <w:lang w:eastAsia="zh-CN"/>
              </w:rPr>
              <w:t xml:space="preserve"> limitations)</w:t>
            </w:r>
          </w:p>
        </w:tc>
      </w:tr>
      <w:tr w:rsidR="00252E7C" w:rsidRPr="00622DA9" w14:paraId="17A012AE" w14:textId="77777777" w:rsidTr="004E4A4D">
        <w:trPr>
          <w:trHeight w:val="48"/>
        </w:trPr>
        <w:tc>
          <w:tcPr>
            <w:tcW w:w="1629" w:type="dxa"/>
            <w:tcBorders>
              <w:top w:val="single" w:sz="5" w:space="0" w:color="000000"/>
              <w:left w:val="single" w:sz="5" w:space="0" w:color="000000"/>
              <w:bottom w:val="single" w:sz="5" w:space="0" w:color="000000"/>
              <w:right w:val="single" w:sz="5" w:space="0" w:color="000000"/>
            </w:tcBorders>
          </w:tcPr>
          <w:p w14:paraId="1BD0D7FC"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 xml:space="preserve">Effect measures </w:t>
            </w:r>
          </w:p>
        </w:tc>
        <w:tc>
          <w:tcPr>
            <w:tcW w:w="755" w:type="dxa"/>
            <w:tcBorders>
              <w:top w:val="single" w:sz="5" w:space="0" w:color="000000"/>
              <w:left w:val="single" w:sz="5" w:space="0" w:color="000000"/>
              <w:bottom w:val="single" w:sz="5" w:space="0" w:color="000000"/>
              <w:right w:val="single" w:sz="5" w:space="0" w:color="000000"/>
            </w:tcBorders>
          </w:tcPr>
          <w:p w14:paraId="35FA90E6" w14:textId="77777777" w:rsidR="00252E7C" w:rsidRPr="00622DA9" w:rsidRDefault="00252E7C" w:rsidP="00F84BB3">
            <w:pPr>
              <w:pStyle w:val="Default"/>
              <w:spacing w:before="40" w:after="40"/>
              <w:jc w:val="right"/>
              <w:rPr>
                <w:rFonts w:ascii="Arial" w:hAnsi="Arial" w:cs="Arial"/>
                <w:sz w:val="18"/>
                <w:szCs w:val="18"/>
              </w:rPr>
            </w:pPr>
            <w:r w:rsidRPr="00622DA9">
              <w:rPr>
                <w:rFonts w:ascii="Arial" w:hAnsi="Arial" w:cs="Arial"/>
                <w:sz w:val="18"/>
                <w:szCs w:val="18"/>
              </w:rPr>
              <w:t>12</w:t>
            </w:r>
          </w:p>
        </w:tc>
        <w:tc>
          <w:tcPr>
            <w:tcW w:w="10516" w:type="dxa"/>
            <w:tcBorders>
              <w:top w:val="single" w:sz="5" w:space="0" w:color="000000"/>
              <w:left w:val="single" w:sz="5" w:space="0" w:color="000000"/>
              <w:bottom w:val="single" w:sz="5" w:space="0" w:color="000000"/>
              <w:right w:val="single" w:sz="5" w:space="0" w:color="000000"/>
            </w:tcBorders>
          </w:tcPr>
          <w:p w14:paraId="6895A3CA"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Specify for each outcome the effect measure(s) (e.g. risk ratio, mean difference) used in the synthesis or presentation of results.</w:t>
            </w:r>
          </w:p>
        </w:tc>
        <w:tc>
          <w:tcPr>
            <w:tcW w:w="1701" w:type="dxa"/>
            <w:tcBorders>
              <w:top w:val="single" w:sz="5" w:space="0" w:color="000000"/>
              <w:left w:val="single" w:sz="5" w:space="0" w:color="000000"/>
              <w:bottom w:val="single" w:sz="5" w:space="0" w:color="000000"/>
              <w:right w:val="single" w:sz="5" w:space="0" w:color="000000"/>
            </w:tcBorders>
          </w:tcPr>
          <w:p w14:paraId="4FB96D39" w14:textId="77777777" w:rsidR="00252E7C" w:rsidRPr="00622DA9" w:rsidRDefault="00252E7C" w:rsidP="00F84BB3">
            <w:pPr>
              <w:pStyle w:val="Default"/>
              <w:spacing w:before="40" w:after="40"/>
              <w:rPr>
                <w:rFonts w:ascii="Arial" w:hAnsi="Arial" w:cs="Arial"/>
                <w:color w:val="auto"/>
                <w:sz w:val="18"/>
                <w:szCs w:val="18"/>
                <w:lang w:eastAsia="zh-CN"/>
              </w:rPr>
            </w:pPr>
            <w:r w:rsidRPr="00622DA9">
              <w:rPr>
                <w:rFonts w:ascii="Arial" w:hAnsi="Arial" w:cs="Arial"/>
                <w:color w:val="auto"/>
                <w:sz w:val="18"/>
                <w:szCs w:val="18"/>
                <w:lang w:eastAsia="zh-CN"/>
              </w:rPr>
              <w:t>8</w:t>
            </w:r>
          </w:p>
        </w:tc>
      </w:tr>
      <w:tr w:rsidR="00252E7C" w:rsidRPr="00622DA9" w14:paraId="4AC09D45" w14:textId="77777777" w:rsidTr="004E4A4D">
        <w:trPr>
          <w:trHeight w:val="48"/>
        </w:trPr>
        <w:tc>
          <w:tcPr>
            <w:tcW w:w="1629" w:type="dxa"/>
            <w:vMerge w:val="restart"/>
            <w:tcBorders>
              <w:top w:val="single" w:sz="5" w:space="0" w:color="000000"/>
              <w:left w:val="single" w:sz="5" w:space="0" w:color="000000"/>
              <w:right w:val="single" w:sz="5" w:space="0" w:color="000000"/>
            </w:tcBorders>
          </w:tcPr>
          <w:p w14:paraId="72F9510F"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Synthesis methods</w:t>
            </w:r>
          </w:p>
        </w:tc>
        <w:tc>
          <w:tcPr>
            <w:tcW w:w="755" w:type="dxa"/>
            <w:tcBorders>
              <w:top w:val="single" w:sz="5" w:space="0" w:color="000000"/>
              <w:left w:val="single" w:sz="5" w:space="0" w:color="000000"/>
              <w:bottom w:val="single" w:sz="5" w:space="0" w:color="000000"/>
              <w:right w:val="single" w:sz="5" w:space="0" w:color="000000"/>
            </w:tcBorders>
          </w:tcPr>
          <w:p w14:paraId="61A7A0F6" w14:textId="77777777" w:rsidR="00252E7C" w:rsidRPr="00622DA9" w:rsidRDefault="00252E7C" w:rsidP="00F84BB3">
            <w:pPr>
              <w:pStyle w:val="Default"/>
              <w:spacing w:before="40" w:after="40"/>
              <w:jc w:val="right"/>
              <w:rPr>
                <w:rFonts w:ascii="Arial" w:hAnsi="Arial" w:cs="Arial"/>
                <w:sz w:val="18"/>
                <w:szCs w:val="18"/>
              </w:rPr>
            </w:pPr>
            <w:r w:rsidRPr="00622DA9">
              <w:rPr>
                <w:rFonts w:ascii="Arial" w:hAnsi="Arial" w:cs="Arial"/>
                <w:sz w:val="18"/>
                <w:szCs w:val="18"/>
              </w:rPr>
              <w:t>13a</w:t>
            </w:r>
          </w:p>
        </w:tc>
        <w:tc>
          <w:tcPr>
            <w:tcW w:w="10516" w:type="dxa"/>
            <w:tcBorders>
              <w:top w:val="single" w:sz="5" w:space="0" w:color="000000"/>
              <w:left w:val="single" w:sz="5" w:space="0" w:color="000000"/>
              <w:bottom w:val="single" w:sz="5" w:space="0" w:color="000000"/>
              <w:right w:val="single" w:sz="5" w:space="0" w:color="000000"/>
            </w:tcBorders>
          </w:tcPr>
          <w:p w14:paraId="76D6E896"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01" w:type="dxa"/>
            <w:tcBorders>
              <w:top w:val="single" w:sz="5" w:space="0" w:color="000000"/>
              <w:left w:val="single" w:sz="5" w:space="0" w:color="000000"/>
              <w:bottom w:val="single" w:sz="5" w:space="0" w:color="000000"/>
              <w:right w:val="single" w:sz="5" w:space="0" w:color="000000"/>
            </w:tcBorders>
          </w:tcPr>
          <w:p w14:paraId="2DA5BFEC" w14:textId="77777777" w:rsidR="00252E7C" w:rsidRPr="00622DA9" w:rsidRDefault="00252E7C" w:rsidP="00F84BB3">
            <w:pPr>
              <w:pStyle w:val="Default"/>
              <w:spacing w:before="40" w:after="40"/>
              <w:rPr>
                <w:rFonts w:ascii="Arial" w:hAnsi="Arial" w:cs="Arial"/>
                <w:color w:val="auto"/>
                <w:sz w:val="18"/>
                <w:szCs w:val="18"/>
                <w:lang w:eastAsia="zh-CN"/>
              </w:rPr>
            </w:pPr>
            <w:r w:rsidRPr="00622DA9">
              <w:rPr>
                <w:rFonts w:ascii="Arial" w:hAnsi="Arial" w:cs="Arial" w:hint="eastAsia"/>
                <w:color w:val="auto"/>
                <w:sz w:val="18"/>
                <w:szCs w:val="18"/>
                <w:lang w:eastAsia="zh-CN"/>
              </w:rPr>
              <w:t>7</w:t>
            </w:r>
            <w:r w:rsidRPr="00622DA9">
              <w:rPr>
                <w:rFonts w:ascii="Arial" w:hAnsi="Arial" w:cs="Arial"/>
                <w:color w:val="auto"/>
                <w:sz w:val="18"/>
                <w:szCs w:val="18"/>
                <w:lang w:eastAsia="zh-CN"/>
              </w:rPr>
              <w:t>-8</w:t>
            </w:r>
          </w:p>
        </w:tc>
      </w:tr>
      <w:tr w:rsidR="00252E7C" w:rsidRPr="00622DA9" w14:paraId="147A6BBB" w14:textId="77777777" w:rsidTr="004E4A4D">
        <w:trPr>
          <w:trHeight w:val="48"/>
        </w:trPr>
        <w:tc>
          <w:tcPr>
            <w:tcW w:w="1629" w:type="dxa"/>
            <w:vMerge/>
            <w:tcBorders>
              <w:left w:val="single" w:sz="5" w:space="0" w:color="000000"/>
              <w:right w:val="single" w:sz="5" w:space="0" w:color="000000"/>
            </w:tcBorders>
          </w:tcPr>
          <w:p w14:paraId="5A5E466B" w14:textId="77777777" w:rsidR="00252E7C" w:rsidRPr="00622DA9" w:rsidRDefault="00252E7C" w:rsidP="00F84BB3">
            <w:pPr>
              <w:pStyle w:val="Default"/>
              <w:spacing w:before="40" w:after="40"/>
              <w:rPr>
                <w:rFonts w:ascii="Arial" w:hAnsi="Arial" w:cs="Arial"/>
                <w:sz w:val="18"/>
                <w:szCs w:val="18"/>
              </w:rPr>
            </w:pPr>
          </w:p>
        </w:tc>
        <w:tc>
          <w:tcPr>
            <w:tcW w:w="755" w:type="dxa"/>
            <w:tcBorders>
              <w:top w:val="single" w:sz="5" w:space="0" w:color="000000"/>
              <w:left w:val="single" w:sz="5" w:space="0" w:color="000000"/>
              <w:bottom w:val="single" w:sz="5" w:space="0" w:color="000000"/>
              <w:right w:val="single" w:sz="5" w:space="0" w:color="000000"/>
            </w:tcBorders>
          </w:tcPr>
          <w:p w14:paraId="6DC0555A" w14:textId="77777777" w:rsidR="00252E7C" w:rsidRPr="00622DA9" w:rsidRDefault="00252E7C" w:rsidP="00F84BB3">
            <w:pPr>
              <w:pStyle w:val="Default"/>
              <w:spacing w:before="40" w:after="40"/>
              <w:jc w:val="right"/>
              <w:rPr>
                <w:rFonts w:ascii="Arial" w:hAnsi="Arial" w:cs="Arial"/>
                <w:sz w:val="18"/>
                <w:szCs w:val="18"/>
              </w:rPr>
            </w:pPr>
            <w:r w:rsidRPr="00622DA9">
              <w:rPr>
                <w:rFonts w:ascii="Arial" w:hAnsi="Arial" w:cs="Arial"/>
                <w:sz w:val="18"/>
                <w:szCs w:val="18"/>
              </w:rPr>
              <w:t>13b</w:t>
            </w:r>
          </w:p>
        </w:tc>
        <w:tc>
          <w:tcPr>
            <w:tcW w:w="10516" w:type="dxa"/>
            <w:tcBorders>
              <w:top w:val="single" w:sz="5" w:space="0" w:color="000000"/>
              <w:left w:val="single" w:sz="5" w:space="0" w:color="000000"/>
              <w:bottom w:val="single" w:sz="5" w:space="0" w:color="000000"/>
              <w:right w:val="single" w:sz="5" w:space="0" w:color="000000"/>
            </w:tcBorders>
          </w:tcPr>
          <w:p w14:paraId="06975FC6"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Describe any methods required to prepare the data for presentation or synthesis, such as handling of missing summary statistics, or data conversions.</w:t>
            </w:r>
          </w:p>
        </w:tc>
        <w:tc>
          <w:tcPr>
            <w:tcW w:w="1701" w:type="dxa"/>
            <w:tcBorders>
              <w:top w:val="single" w:sz="5" w:space="0" w:color="000000"/>
              <w:left w:val="single" w:sz="5" w:space="0" w:color="000000"/>
              <w:bottom w:val="single" w:sz="5" w:space="0" w:color="000000"/>
              <w:right w:val="single" w:sz="5" w:space="0" w:color="000000"/>
            </w:tcBorders>
          </w:tcPr>
          <w:p w14:paraId="7841EEFE" w14:textId="77777777" w:rsidR="00252E7C" w:rsidRPr="00622DA9" w:rsidRDefault="00252E7C" w:rsidP="00F84BB3">
            <w:pPr>
              <w:pStyle w:val="Default"/>
              <w:spacing w:before="40" w:after="40"/>
              <w:rPr>
                <w:rFonts w:ascii="Arial" w:hAnsi="Arial" w:cs="Arial"/>
                <w:color w:val="auto"/>
                <w:sz w:val="18"/>
                <w:szCs w:val="18"/>
                <w:lang w:eastAsia="zh-CN"/>
              </w:rPr>
            </w:pPr>
            <w:r w:rsidRPr="00622DA9">
              <w:rPr>
                <w:rFonts w:ascii="Arial" w:hAnsi="Arial" w:cs="Arial"/>
                <w:color w:val="auto"/>
                <w:sz w:val="18"/>
                <w:szCs w:val="18"/>
                <w:lang w:eastAsia="zh-CN"/>
              </w:rPr>
              <w:t>7-8</w:t>
            </w:r>
          </w:p>
        </w:tc>
      </w:tr>
      <w:tr w:rsidR="00252E7C" w:rsidRPr="00622DA9" w14:paraId="451E6D17" w14:textId="77777777" w:rsidTr="004E4A4D">
        <w:trPr>
          <w:trHeight w:val="48"/>
        </w:trPr>
        <w:tc>
          <w:tcPr>
            <w:tcW w:w="1629" w:type="dxa"/>
            <w:vMerge/>
            <w:tcBorders>
              <w:left w:val="single" w:sz="5" w:space="0" w:color="000000"/>
              <w:right w:val="single" w:sz="5" w:space="0" w:color="000000"/>
            </w:tcBorders>
          </w:tcPr>
          <w:p w14:paraId="37839650" w14:textId="77777777" w:rsidR="00252E7C" w:rsidRPr="00622DA9" w:rsidRDefault="00252E7C" w:rsidP="00F84BB3">
            <w:pPr>
              <w:pStyle w:val="Default"/>
              <w:spacing w:before="40" w:after="40"/>
              <w:rPr>
                <w:rFonts w:ascii="Arial" w:hAnsi="Arial" w:cs="Arial"/>
                <w:sz w:val="18"/>
                <w:szCs w:val="18"/>
              </w:rPr>
            </w:pPr>
          </w:p>
        </w:tc>
        <w:tc>
          <w:tcPr>
            <w:tcW w:w="755" w:type="dxa"/>
            <w:tcBorders>
              <w:top w:val="single" w:sz="5" w:space="0" w:color="000000"/>
              <w:left w:val="single" w:sz="5" w:space="0" w:color="000000"/>
              <w:bottom w:val="single" w:sz="5" w:space="0" w:color="000000"/>
              <w:right w:val="single" w:sz="5" w:space="0" w:color="000000"/>
            </w:tcBorders>
          </w:tcPr>
          <w:p w14:paraId="4E2A4970" w14:textId="77777777" w:rsidR="00252E7C" w:rsidRPr="00622DA9" w:rsidRDefault="00252E7C" w:rsidP="00F84BB3">
            <w:pPr>
              <w:pStyle w:val="Default"/>
              <w:spacing w:before="40" w:after="40"/>
              <w:jc w:val="right"/>
              <w:rPr>
                <w:rFonts w:ascii="Arial" w:hAnsi="Arial" w:cs="Arial"/>
                <w:sz w:val="18"/>
                <w:szCs w:val="18"/>
              </w:rPr>
            </w:pPr>
            <w:r w:rsidRPr="00622DA9">
              <w:rPr>
                <w:rFonts w:ascii="Arial" w:hAnsi="Arial" w:cs="Arial"/>
                <w:sz w:val="18"/>
                <w:szCs w:val="18"/>
              </w:rPr>
              <w:t>13c</w:t>
            </w:r>
          </w:p>
        </w:tc>
        <w:tc>
          <w:tcPr>
            <w:tcW w:w="10516" w:type="dxa"/>
            <w:tcBorders>
              <w:top w:val="single" w:sz="5" w:space="0" w:color="000000"/>
              <w:left w:val="single" w:sz="5" w:space="0" w:color="000000"/>
              <w:bottom w:val="single" w:sz="5" w:space="0" w:color="000000"/>
              <w:right w:val="single" w:sz="5" w:space="0" w:color="000000"/>
            </w:tcBorders>
          </w:tcPr>
          <w:p w14:paraId="47502760"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Describe any methods used to tabulate or visually display results of individual studies and syntheses.</w:t>
            </w:r>
          </w:p>
        </w:tc>
        <w:tc>
          <w:tcPr>
            <w:tcW w:w="1701" w:type="dxa"/>
            <w:tcBorders>
              <w:top w:val="single" w:sz="5" w:space="0" w:color="000000"/>
              <w:left w:val="single" w:sz="5" w:space="0" w:color="000000"/>
              <w:bottom w:val="single" w:sz="5" w:space="0" w:color="000000"/>
              <w:right w:val="single" w:sz="5" w:space="0" w:color="000000"/>
            </w:tcBorders>
          </w:tcPr>
          <w:p w14:paraId="690377F9" w14:textId="77777777" w:rsidR="00252E7C" w:rsidRPr="00622DA9" w:rsidRDefault="00252E7C" w:rsidP="00F84BB3">
            <w:pPr>
              <w:pStyle w:val="Default"/>
              <w:spacing w:before="40" w:after="40"/>
              <w:rPr>
                <w:rFonts w:ascii="Arial" w:hAnsi="Arial" w:cs="Arial"/>
                <w:color w:val="auto"/>
                <w:sz w:val="18"/>
                <w:szCs w:val="18"/>
                <w:lang w:eastAsia="zh-CN"/>
              </w:rPr>
            </w:pPr>
            <w:r w:rsidRPr="00622DA9">
              <w:rPr>
                <w:rFonts w:ascii="Arial" w:hAnsi="Arial" w:cs="Arial" w:hint="eastAsia"/>
                <w:color w:val="auto"/>
                <w:sz w:val="18"/>
                <w:szCs w:val="18"/>
                <w:lang w:eastAsia="zh-CN"/>
              </w:rPr>
              <w:t>8</w:t>
            </w:r>
          </w:p>
        </w:tc>
      </w:tr>
      <w:tr w:rsidR="00252E7C" w:rsidRPr="00622DA9" w14:paraId="3C16BAA2" w14:textId="77777777" w:rsidTr="004E4A4D">
        <w:trPr>
          <w:trHeight w:val="48"/>
        </w:trPr>
        <w:tc>
          <w:tcPr>
            <w:tcW w:w="1629" w:type="dxa"/>
            <w:vMerge/>
            <w:tcBorders>
              <w:left w:val="single" w:sz="5" w:space="0" w:color="000000"/>
              <w:right w:val="single" w:sz="5" w:space="0" w:color="000000"/>
            </w:tcBorders>
          </w:tcPr>
          <w:p w14:paraId="3B4BD8D5" w14:textId="77777777" w:rsidR="00252E7C" w:rsidRPr="00622DA9" w:rsidRDefault="00252E7C" w:rsidP="00F84BB3">
            <w:pPr>
              <w:pStyle w:val="Default"/>
              <w:spacing w:before="40" w:after="40"/>
              <w:rPr>
                <w:rFonts w:ascii="Arial" w:hAnsi="Arial" w:cs="Arial"/>
                <w:sz w:val="18"/>
                <w:szCs w:val="18"/>
              </w:rPr>
            </w:pPr>
          </w:p>
        </w:tc>
        <w:tc>
          <w:tcPr>
            <w:tcW w:w="755" w:type="dxa"/>
            <w:tcBorders>
              <w:top w:val="single" w:sz="5" w:space="0" w:color="000000"/>
              <w:left w:val="single" w:sz="5" w:space="0" w:color="000000"/>
              <w:bottom w:val="single" w:sz="5" w:space="0" w:color="000000"/>
              <w:right w:val="single" w:sz="5" w:space="0" w:color="000000"/>
            </w:tcBorders>
          </w:tcPr>
          <w:p w14:paraId="67CA362C" w14:textId="77777777" w:rsidR="00252E7C" w:rsidRPr="00622DA9" w:rsidRDefault="00252E7C" w:rsidP="00F84BB3">
            <w:pPr>
              <w:pStyle w:val="Default"/>
              <w:spacing w:before="40" w:after="40"/>
              <w:jc w:val="right"/>
              <w:rPr>
                <w:rFonts w:ascii="Arial" w:hAnsi="Arial" w:cs="Arial"/>
                <w:sz w:val="18"/>
                <w:szCs w:val="18"/>
              </w:rPr>
            </w:pPr>
            <w:r w:rsidRPr="00622DA9">
              <w:rPr>
                <w:rFonts w:ascii="Arial" w:hAnsi="Arial" w:cs="Arial"/>
                <w:sz w:val="18"/>
                <w:szCs w:val="18"/>
              </w:rPr>
              <w:t>13d</w:t>
            </w:r>
          </w:p>
        </w:tc>
        <w:tc>
          <w:tcPr>
            <w:tcW w:w="10516" w:type="dxa"/>
            <w:tcBorders>
              <w:top w:val="single" w:sz="5" w:space="0" w:color="000000"/>
              <w:left w:val="single" w:sz="5" w:space="0" w:color="000000"/>
              <w:bottom w:val="single" w:sz="5" w:space="0" w:color="000000"/>
              <w:right w:val="single" w:sz="5" w:space="0" w:color="000000"/>
            </w:tcBorders>
          </w:tcPr>
          <w:p w14:paraId="538D2B2C"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01" w:type="dxa"/>
            <w:tcBorders>
              <w:top w:val="single" w:sz="5" w:space="0" w:color="000000"/>
              <w:left w:val="single" w:sz="5" w:space="0" w:color="000000"/>
              <w:bottom w:val="single" w:sz="5" w:space="0" w:color="000000"/>
              <w:right w:val="single" w:sz="5" w:space="0" w:color="000000"/>
            </w:tcBorders>
          </w:tcPr>
          <w:p w14:paraId="69BE141E" w14:textId="77777777" w:rsidR="00252E7C" w:rsidRPr="00622DA9" w:rsidRDefault="00252E7C" w:rsidP="00F84BB3">
            <w:pPr>
              <w:pStyle w:val="Default"/>
              <w:spacing w:before="40" w:after="40"/>
              <w:rPr>
                <w:rFonts w:ascii="Arial" w:hAnsi="Arial" w:cs="Arial"/>
                <w:color w:val="auto"/>
                <w:sz w:val="18"/>
                <w:szCs w:val="18"/>
                <w:lang w:eastAsia="zh-CN"/>
              </w:rPr>
            </w:pPr>
            <w:r w:rsidRPr="00622DA9">
              <w:rPr>
                <w:rFonts w:ascii="Arial" w:hAnsi="Arial" w:cs="Arial"/>
                <w:color w:val="auto"/>
                <w:sz w:val="18"/>
                <w:szCs w:val="18"/>
                <w:lang w:eastAsia="zh-CN"/>
              </w:rPr>
              <w:t>7-8</w:t>
            </w:r>
          </w:p>
        </w:tc>
      </w:tr>
      <w:tr w:rsidR="00252E7C" w:rsidRPr="00622DA9" w14:paraId="763E23A5" w14:textId="77777777" w:rsidTr="004E4A4D">
        <w:trPr>
          <w:trHeight w:val="48"/>
        </w:trPr>
        <w:tc>
          <w:tcPr>
            <w:tcW w:w="1629" w:type="dxa"/>
            <w:vMerge/>
            <w:tcBorders>
              <w:left w:val="single" w:sz="5" w:space="0" w:color="000000"/>
              <w:right w:val="single" w:sz="5" w:space="0" w:color="000000"/>
            </w:tcBorders>
          </w:tcPr>
          <w:p w14:paraId="4F02BCBB" w14:textId="77777777" w:rsidR="00252E7C" w:rsidRPr="00622DA9" w:rsidRDefault="00252E7C" w:rsidP="00F84BB3">
            <w:pPr>
              <w:pStyle w:val="Default"/>
              <w:spacing w:before="40" w:after="40"/>
              <w:rPr>
                <w:rFonts w:ascii="Arial" w:hAnsi="Arial" w:cs="Arial"/>
                <w:sz w:val="18"/>
                <w:szCs w:val="18"/>
              </w:rPr>
            </w:pPr>
          </w:p>
        </w:tc>
        <w:tc>
          <w:tcPr>
            <w:tcW w:w="755" w:type="dxa"/>
            <w:tcBorders>
              <w:top w:val="single" w:sz="5" w:space="0" w:color="000000"/>
              <w:left w:val="single" w:sz="5" w:space="0" w:color="000000"/>
              <w:bottom w:val="single" w:sz="5" w:space="0" w:color="000000"/>
              <w:right w:val="single" w:sz="5" w:space="0" w:color="000000"/>
            </w:tcBorders>
          </w:tcPr>
          <w:p w14:paraId="370F30A5" w14:textId="77777777" w:rsidR="00252E7C" w:rsidRPr="00622DA9" w:rsidRDefault="00252E7C" w:rsidP="00F84BB3">
            <w:pPr>
              <w:pStyle w:val="Default"/>
              <w:spacing w:before="40" w:after="40"/>
              <w:jc w:val="right"/>
              <w:rPr>
                <w:rFonts w:ascii="Arial" w:hAnsi="Arial" w:cs="Arial"/>
                <w:sz w:val="18"/>
                <w:szCs w:val="18"/>
              </w:rPr>
            </w:pPr>
            <w:r w:rsidRPr="00622DA9">
              <w:rPr>
                <w:rFonts w:ascii="Arial" w:hAnsi="Arial" w:cs="Arial"/>
                <w:sz w:val="18"/>
                <w:szCs w:val="18"/>
              </w:rPr>
              <w:t>13e</w:t>
            </w:r>
          </w:p>
        </w:tc>
        <w:tc>
          <w:tcPr>
            <w:tcW w:w="10516" w:type="dxa"/>
            <w:tcBorders>
              <w:top w:val="single" w:sz="5" w:space="0" w:color="000000"/>
              <w:left w:val="single" w:sz="5" w:space="0" w:color="000000"/>
              <w:bottom w:val="single" w:sz="5" w:space="0" w:color="000000"/>
              <w:right w:val="single" w:sz="5" w:space="0" w:color="000000"/>
            </w:tcBorders>
          </w:tcPr>
          <w:p w14:paraId="5CC9F432"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Describe any methods used to explore possible causes of heterogeneity among study results (e.g. subgroup analysis, meta-regression).</w:t>
            </w:r>
          </w:p>
        </w:tc>
        <w:tc>
          <w:tcPr>
            <w:tcW w:w="1701" w:type="dxa"/>
            <w:tcBorders>
              <w:top w:val="single" w:sz="5" w:space="0" w:color="000000"/>
              <w:left w:val="single" w:sz="5" w:space="0" w:color="000000"/>
              <w:bottom w:val="single" w:sz="5" w:space="0" w:color="000000"/>
              <w:right w:val="single" w:sz="5" w:space="0" w:color="000000"/>
            </w:tcBorders>
          </w:tcPr>
          <w:p w14:paraId="4AA9FC3A" w14:textId="77777777" w:rsidR="00252E7C" w:rsidRPr="00622DA9" w:rsidRDefault="00252E7C" w:rsidP="00F84BB3">
            <w:pPr>
              <w:pStyle w:val="Default"/>
              <w:spacing w:before="40" w:after="40"/>
              <w:rPr>
                <w:rFonts w:ascii="Arial" w:hAnsi="Arial" w:cs="Arial"/>
                <w:color w:val="auto"/>
                <w:sz w:val="18"/>
                <w:szCs w:val="18"/>
                <w:lang w:eastAsia="zh-CN"/>
              </w:rPr>
            </w:pPr>
            <w:r w:rsidRPr="00622DA9">
              <w:rPr>
                <w:rFonts w:ascii="Arial" w:hAnsi="Arial" w:cs="Arial" w:hint="eastAsia"/>
                <w:color w:val="auto"/>
                <w:sz w:val="18"/>
                <w:szCs w:val="18"/>
                <w:lang w:eastAsia="zh-CN"/>
              </w:rPr>
              <w:t>8</w:t>
            </w:r>
          </w:p>
        </w:tc>
      </w:tr>
      <w:tr w:rsidR="00252E7C" w:rsidRPr="00622DA9" w14:paraId="3CF0B4CF" w14:textId="77777777" w:rsidTr="004E4A4D">
        <w:trPr>
          <w:trHeight w:val="50"/>
        </w:trPr>
        <w:tc>
          <w:tcPr>
            <w:tcW w:w="1629" w:type="dxa"/>
            <w:vMerge/>
            <w:tcBorders>
              <w:left w:val="single" w:sz="5" w:space="0" w:color="000000"/>
              <w:bottom w:val="single" w:sz="5" w:space="0" w:color="000000"/>
              <w:right w:val="single" w:sz="5" w:space="0" w:color="000000"/>
            </w:tcBorders>
          </w:tcPr>
          <w:p w14:paraId="48EA6455" w14:textId="77777777" w:rsidR="00252E7C" w:rsidRPr="00622DA9" w:rsidRDefault="00252E7C" w:rsidP="00F84BB3">
            <w:pPr>
              <w:pStyle w:val="Default"/>
              <w:spacing w:before="40" w:after="40"/>
              <w:rPr>
                <w:rFonts w:ascii="Arial" w:hAnsi="Arial" w:cs="Arial"/>
                <w:sz w:val="18"/>
                <w:szCs w:val="18"/>
              </w:rPr>
            </w:pPr>
          </w:p>
        </w:tc>
        <w:tc>
          <w:tcPr>
            <w:tcW w:w="755" w:type="dxa"/>
            <w:tcBorders>
              <w:top w:val="single" w:sz="5" w:space="0" w:color="000000"/>
              <w:left w:val="single" w:sz="5" w:space="0" w:color="000000"/>
              <w:bottom w:val="single" w:sz="5" w:space="0" w:color="000000"/>
              <w:right w:val="single" w:sz="5" w:space="0" w:color="000000"/>
            </w:tcBorders>
          </w:tcPr>
          <w:p w14:paraId="6317E03A" w14:textId="77777777" w:rsidR="00252E7C" w:rsidRPr="00622DA9" w:rsidRDefault="00252E7C" w:rsidP="00F84BB3">
            <w:pPr>
              <w:pStyle w:val="Default"/>
              <w:spacing w:before="40" w:after="40"/>
              <w:jc w:val="right"/>
              <w:rPr>
                <w:rFonts w:ascii="Arial" w:hAnsi="Arial" w:cs="Arial"/>
                <w:sz w:val="18"/>
                <w:szCs w:val="18"/>
              </w:rPr>
            </w:pPr>
            <w:r w:rsidRPr="00622DA9">
              <w:rPr>
                <w:rFonts w:ascii="Arial" w:hAnsi="Arial" w:cs="Arial"/>
                <w:sz w:val="18"/>
                <w:szCs w:val="18"/>
              </w:rPr>
              <w:t>13f</w:t>
            </w:r>
          </w:p>
        </w:tc>
        <w:tc>
          <w:tcPr>
            <w:tcW w:w="10516" w:type="dxa"/>
            <w:tcBorders>
              <w:top w:val="single" w:sz="5" w:space="0" w:color="000000"/>
              <w:left w:val="single" w:sz="5" w:space="0" w:color="000000"/>
              <w:bottom w:val="single" w:sz="5" w:space="0" w:color="000000"/>
              <w:right w:val="single" w:sz="5" w:space="0" w:color="000000"/>
            </w:tcBorders>
          </w:tcPr>
          <w:p w14:paraId="2601F8A0"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Describe any sensitivity analyses conducted to assess robustness of the synthesized results.</w:t>
            </w:r>
          </w:p>
        </w:tc>
        <w:tc>
          <w:tcPr>
            <w:tcW w:w="1701" w:type="dxa"/>
            <w:tcBorders>
              <w:top w:val="single" w:sz="5" w:space="0" w:color="000000"/>
              <w:left w:val="single" w:sz="5" w:space="0" w:color="000000"/>
              <w:bottom w:val="single" w:sz="5" w:space="0" w:color="000000"/>
              <w:right w:val="single" w:sz="5" w:space="0" w:color="000000"/>
            </w:tcBorders>
          </w:tcPr>
          <w:p w14:paraId="34ABC6A7" w14:textId="77777777" w:rsidR="00252E7C" w:rsidRPr="00622DA9" w:rsidRDefault="00252E7C" w:rsidP="00F84BB3">
            <w:pPr>
              <w:pStyle w:val="Default"/>
              <w:spacing w:before="40" w:after="40"/>
              <w:rPr>
                <w:rFonts w:ascii="Arial" w:hAnsi="Arial" w:cs="Arial"/>
                <w:color w:val="auto"/>
                <w:sz w:val="18"/>
                <w:szCs w:val="18"/>
                <w:lang w:eastAsia="zh-CN"/>
              </w:rPr>
            </w:pPr>
            <w:r w:rsidRPr="00622DA9">
              <w:rPr>
                <w:rFonts w:ascii="Arial" w:hAnsi="Arial" w:cs="Arial" w:hint="eastAsia"/>
                <w:color w:val="auto"/>
                <w:sz w:val="18"/>
                <w:szCs w:val="18"/>
                <w:lang w:eastAsia="zh-CN"/>
              </w:rPr>
              <w:t>8</w:t>
            </w:r>
          </w:p>
        </w:tc>
      </w:tr>
      <w:tr w:rsidR="00252E7C" w:rsidRPr="00622DA9" w14:paraId="59D7CA3A" w14:textId="77777777" w:rsidTr="004E4A4D">
        <w:trPr>
          <w:trHeight w:val="48"/>
        </w:trPr>
        <w:tc>
          <w:tcPr>
            <w:tcW w:w="1629" w:type="dxa"/>
            <w:tcBorders>
              <w:top w:val="single" w:sz="5" w:space="0" w:color="000000"/>
              <w:left w:val="single" w:sz="5" w:space="0" w:color="000000"/>
              <w:bottom w:val="single" w:sz="5" w:space="0" w:color="000000"/>
              <w:right w:val="single" w:sz="5" w:space="0" w:color="000000"/>
            </w:tcBorders>
          </w:tcPr>
          <w:p w14:paraId="79552F41"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Reporting bias assessment</w:t>
            </w:r>
          </w:p>
        </w:tc>
        <w:tc>
          <w:tcPr>
            <w:tcW w:w="755" w:type="dxa"/>
            <w:tcBorders>
              <w:top w:val="single" w:sz="5" w:space="0" w:color="000000"/>
              <w:left w:val="single" w:sz="5" w:space="0" w:color="000000"/>
              <w:bottom w:val="single" w:sz="5" w:space="0" w:color="000000"/>
              <w:right w:val="single" w:sz="5" w:space="0" w:color="000000"/>
            </w:tcBorders>
          </w:tcPr>
          <w:p w14:paraId="5402CA72" w14:textId="77777777" w:rsidR="00252E7C" w:rsidRPr="00622DA9" w:rsidRDefault="00252E7C" w:rsidP="00F84BB3">
            <w:pPr>
              <w:pStyle w:val="Default"/>
              <w:spacing w:before="40" w:after="40"/>
              <w:jc w:val="right"/>
              <w:rPr>
                <w:rFonts w:ascii="Arial" w:hAnsi="Arial" w:cs="Arial"/>
                <w:sz w:val="18"/>
                <w:szCs w:val="18"/>
              </w:rPr>
            </w:pPr>
            <w:r w:rsidRPr="00622DA9">
              <w:rPr>
                <w:rFonts w:ascii="Arial" w:hAnsi="Arial" w:cs="Arial"/>
                <w:sz w:val="18"/>
                <w:szCs w:val="18"/>
              </w:rPr>
              <w:t>14</w:t>
            </w:r>
          </w:p>
        </w:tc>
        <w:tc>
          <w:tcPr>
            <w:tcW w:w="10516" w:type="dxa"/>
            <w:tcBorders>
              <w:top w:val="single" w:sz="5" w:space="0" w:color="000000"/>
              <w:left w:val="single" w:sz="5" w:space="0" w:color="000000"/>
              <w:bottom w:val="single" w:sz="5" w:space="0" w:color="000000"/>
              <w:right w:val="single" w:sz="5" w:space="0" w:color="000000"/>
            </w:tcBorders>
          </w:tcPr>
          <w:p w14:paraId="0A1D5EBE"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Describe any methods used to assess risk of bias due to missing results in a synthesis (arising from reporting biases).</w:t>
            </w:r>
          </w:p>
        </w:tc>
        <w:tc>
          <w:tcPr>
            <w:tcW w:w="1701" w:type="dxa"/>
            <w:tcBorders>
              <w:top w:val="single" w:sz="5" w:space="0" w:color="000000"/>
              <w:left w:val="single" w:sz="5" w:space="0" w:color="000000"/>
              <w:bottom w:val="single" w:sz="5" w:space="0" w:color="000000"/>
              <w:right w:val="single" w:sz="5" w:space="0" w:color="000000"/>
            </w:tcBorders>
          </w:tcPr>
          <w:p w14:paraId="23C86502" w14:textId="55CE37C8" w:rsidR="00252E7C" w:rsidRPr="00622DA9" w:rsidRDefault="00252E7C" w:rsidP="00F84BB3">
            <w:pPr>
              <w:pStyle w:val="Default"/>
              <w:spacing w:before="40" w:after="40"/>
              <w:rPr>
                <w:rFonts w:ascii="Arial" w:hAnsi="Arial" w:cs="Arial"/>
                <w:color w:val="auto"/>
                <w:sz w:val="18"/>
                <w:szCs w:val="18"/>
                <w:lang w:eastAsia="zh-CN"/>
              </w:rPr>
            </w:pPr>
            <w:r w:rsidRPr="00622DA9">
              <w:rPr>
                <w:rFonts w:ascii="Arial" w:hAnsi="Arial" w:cs="Arial" w:hint="eastAsia"/>
                <w:color w:val="auto"/>
                <w:sz w:val="18"/>
                <w:szCs w:val="18"/>
                <w:lang w:eastAsia="zh-CN"/>
              </w:rPr>
              <w:t>N</w:t>
            </w:r>
            <w:r w:rsidRPr="00622DA9">
              <w:rPr>
                <w:rFonts w:ascii="Arial" w:hAnsi="Arial" w:cs="Arial"/>
                <w:color w:val="auto"/>
                <w:sz w:val="18"/>
                <w:szCs w:val="18"/>
                <w:lang w:eastAsia="zh-CN"/>
              </w:rPr>
              <w:t>A (1</w:t>
            </w:r>
            <w:r w:rsidR="0063593B" w:rsidRPr="00622DA9">
              <w:rPr>
                <w:rFonts w:ascii="Arial" w:hAnsi="Arial" w:cs="Arial"/>
                <w:color w:val="auto"/>
                <w:sz w:val="18"/>
                <w:szCs w:val="18"/>
                <w:lang w:eastAsia="zh-CN"/>
              </w:rPr>
              <w:t>3</w:t>
            </w:r>
            <w:r w:rsidRPr="00622DA9">
              <w:rPr>
                <w:rFonts w:ascii="Arial" w:hAnsi="Arial" w:cs="Arial"/>
                <w:color w:val="auto"/>
                <w:sz w:val="18"/>
                <w:szCs w:val="18"/>
                <w:lang w:eastAsia="zh-CN"/>
              </w:rPr>
              <w:t xml:space="preserve"> limitations)</w:t>
            </w:r>
          </w:p>
        </w:tc>
      </w:tr>
      <w:tr w:rsidR="00252E7C" w:rsidRPr="00622DA9" w14:paraId="0AF07CE6" w14:textId="77777777" w:rsidTr="004E4A4D">
        <w:trPr>
          <w:trHeight w:val="48"/>
        </w:trPr>
        <w:tc>
          <w:tcPr>
            <w:tcW w:w="1629" w:type="dxa"/>
            <w:tcBorders>
              <w:top w:val="single" w:sz="5" w:space="0" w:color="000000"/>
              <w:left w:val="single" w:sz="5" w:space="0" w:color="000000"/>
              <w:bottom w:val="single" w:sz="5" w:space="0" w:color="000000"/>
              <w:right w:val="single" w:sz="5" w:space="0" w:color="000000"/>
            </w:tcBorders>
          </w:tcPr>
          <w:p w14:paraId="4675FE5E"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Certainty assessment</w:t>
            </w:r>
          </w:p>
        </w:tc>
        <w:tc>
          <w:tcPr>
            <w:tcW w:w="755" w:type="dxa"/>
            <w:tcBorders>
              <w:top w:val="single" w:sz="5" w:space="0" w:color="000000"/>
              <w:left w:val="single" w:sz="5" w:space="0" w:color="000000"/>
              <w:bottom w:val="single" w:sz="5" w:space="0" w:color="000000"/>
              <w:right w:val="single" w:sz="5" w:space="0" w:color="000000"/>
            </w:tcBorders>
          </w:tcPr>
          <w:p w14:paraId="37AC3A2F" w14:textId="77777777" w:rsidR="00252E7C" w:rsidRPr="00622DA9" w:rsidRDefault="00252E7C" w:rsidP="00F84BB3">
            <w:pPr>
              <w:pStyle w:val="Default"/>
              <w:spacing w:before="40" w:after="40"/>
              <w:jc w:val="right"/>
              <w:rPr>
                <w:rFonts w:ascii="Arial" w:hAnsi="Arial" w:cs="Arial"/>
                <w:sz w:val="18"/>
                <w:szCs w:val="18"/>
              </w:rPr>
            </w:pPr>
            <w:r w:rsidRPr="00622DA9">
              <w:rPr>
                <w:rFonts w:ascii="Arial" w:hAnsi="Arial" w:cs="Arial"/>
                <w:sz w:val="18"/>
                <w:szCs w:val="18"/>
              </w:rPr>
              <w:t>15</w:t>
            </w:r>
          </w:p>
        </w:tc>
        <w:tc>
          <w:tcPr>
            <w:tcW w:w="10516" w:type="dxa"/>
            <w:tcBorders>
              <w:top w:val="single" w:sz="5" w:space="0" w:color="000000"/>
              <w:left w:val="single" w:sz="5" w:space="0" w:color="000000"/>
              <w:bottom w:val="single" w:sz="5" w:space="0" w:color="000000"/>
              <w:right w:val="single" w:sz="5" w:space="0" w:color="000000"/>
            </w:tcBorders>
          </w:tcPr>
          <w:p w14:paraId="6540F556"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Describe any methods used to assess certainty (or confidence) in the body of evidence for an outcome.</w:t>
            </w:r>
          </w:p>
        </w:tc>
        <w:tc>
          <w:tcPr>
            <w:tcW w:w="1701" w:type="dxa"/>
            <w:tcBorders>
              <w:top w:val="single" w:sz="5" w:space="0" w:color="000000"/>
              <w:left w:val="single" w:sz="5" w:space="0" w:color="000000"/>
              <w:bottom w:val="single" w:sz="5" w:space="0" w:color="000000"/>
              <w:right w:val="single" w:sz="5" w:space="0" w:color="000000"/>
            </w:tcBorders>
          </w:tcPr>
          <w:p w14:paraId="0810E366" w14:textId="77777777" w:rsidR="00252E7C" w:rsidRPr="00622DA9" w:rsidRDefault="00252E7C" w:rsidP="00F84BB3">
            <w:pPr>
              <w:pStyle w:val="Default"/>
              <w:spacing w:before="40" w:after="40"/>
              <w:rPr>
                <w:rFonts w:ascii="Arial" w:hAnsi="Arial" w:cs="Arial"/>
                <w:color w:val="auto"/>
                <w:sz w:val="18"/>
                <w:szCs w:val="18"/>
                <w:lang w:eastAsia="zh-CN"/>
              </w:rPr>
            </w:pPr>
            <w:r w:rsidRPr="00622DA9">
              <w:rPr>
                <w:rFonts w:ascii="Arial" w:hAnsi="Arial" w:cs="Arial"/>
                <w:color w:val="auto"/>
                <w:sz w:val="18"/>
                <w:szCs w:val="18"/>
                <w:lang w:eastAsia="zh-CN"/>
              </w:rPr>
              <w:t>8</w:t>
            </w:r>
          </w:p>
        </w:tc>
      </w:tr>
      <w:tr w:rsidR="00252E7C" w:rsidRPr="00622DA9" w14:paraId="1C7CE69B" w14:textId="77777777" w:rsidTr="004E4A4D">
        <w:trPr>
          <w:trHeight w:val="24"/>
        </w:trPr>
        <w:tc>
          <w:tcPr>
            <w:tcW w:w="12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F449EA" w14:textId="77777777" w:rsidR="00252E7C" w:rsidRPr="00622DA9" w:rsidRDefault="00252E7C" w:rsidP="00F84BB3">
            <w:pPr>
              <w:pStyle w:val="Default"/>
              <w:rPr>
                <w:rFonts w:ascii="Arial" w:hAnsi="Arial" w:cs="Arial"/>
                <w:sz w:val="18"/>
                <w:szCs w:val="18"/>
              </w:rPr>
            </w:pPr>
            <w:r w:rsidRPr="00622DA9">
              <w:rPr>
                <w:rFonts w:ascii="Arial" w:hAnsi="Arial" w:cs="Arial"/>
                <w:b/>
                <w:bCs/>
                <w:sz w:val="18"/>
                <w:szCs w:val="18"/>
              </w:rPr>
              <w:t xml:space="preserve">RESULT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24C45EFD" w14:textId="77777777" w:rsidR="00252E7C" w:rsidRPr="00622DA9" w:rsidRDefault="00252E7C" w:rsidP="00F84BB3">
            <w:pPr>
              <w:pStyle w:val="Default"/>
              <w:jc w:val="center"/>
              <w:rPr>
                <w:rFonts w:ascii="Arial" w:hAnsi="Arial" w:cs="Arial"/>
                <w:color w:val="auto"/>
                <w:sz w:val="18"/>
                <w:szCs w:val="18"/>
              </w:rPr>
            </w:pPr>
          </w:p>
        </w:tc>
      </w:tr>
      <w:tr w:rsidR="00252E7C" w:rsidRPr="00622DA9" w14:paraId="26ABAB73" w14:textId="77777777" w:rsidTr="004E4A4D">
        <w:trPr>
          <w:trHeight w:val="48"/>
        </w:trPr>
        <w:tc>
          <w:tcPr>
            <w:tcW w:w="1629" w:type="dxa"/>
            <w:vMerge w:val="restart"/>
            <w:tcBorders>
              <w:top w:val="single" w:sz="5" w:space="0" w:color="000000"/>
              <w:left w:val="single" w:sz="5" w:space="0" w:color="000000"/>
              <w:right w:val="single" w:sz="5" w:space="0" w:color="000000"/>
            </w:tcBorders>
          </w:tcPr>
          <w:p w14:paraId="7EA781DA"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 xml:space="preserve">Study selection </w:t>
            </w:r>
          </w:p>
        </w:tc>
        <w:tc>
          <w:tcPr>
            <w:tcW w:w="755" w:type="dxa"/>
            <w:tcBorders>
              <w:top w:val="single" w:sz="5" w:space="0" w:color="000000"/>
              <w:left w:val="single" w:sz="5" w:space="0" w:color="000000"/>
              <w:bottom w:val="single" w:sz="5" w:space="0" w:color="000000"/>
              <w:right w:val="single" w:sz="5" w:space="0" w:color="000000"/>
            </w:tcBorders>
          </w:tcPr>
          <w:p w14:paraId="7B2D7536" w14:textId="77777777" w:rsidR="00252E7C" w:rsidRPr="00622DA9" w:rsidRDefault="00252E7C" w:rsidP="00F84BB3">
            <w:pPr>
              <w:pStyle w:val="Default"/>
              <w:spacing w:before="40" w:after="40"/>
              <w:jc w:val="right"/>
              <w:rPr>
                <w:rFonts w:ascii="Arial" w:hAnsi="Arial" w:cs="Arial"/>
                <w:sz w:val="18"/>
                <w:szCs w:val="18"/>
              </w:rPr>
            </w:pPr>
            <w:r w:rsidRPr="00622DA9">
              <w:rPr>
                <w:rFonts w:ascii="Arial" w:hAnsi="Arial" w:cs="Arial"/>
                <w:sz w:val="18"/>
                <w:szCs w:val="18"/>
              </w:rPr>
              <w:t>16a</w:t>
            </w:r>
          </w:p>
        </w:tc>
        <w:tc>
          <w:tcPr>
            <w:tcW w:w="10516" w:type="dxa"/>
            <w:tcBorders>
              <w:top w:val="single" w:sz="5" w:space="0" w:color="000000"/>
              <w:left w:val="single" w:sz="5" w:space="0" w:color="000000"/>
              <w:bottom w:val="single" w:sz="5" w:space="0" w:color="000000"/>
              <w:right w:val="single" w:sz="5" w:space="0" w:color="000000"/>
            </w:tcBorders>
          </w:tcPr>
          <w:p w14:paraId="19F6A3E9"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701" w:type="dxa"/>
            <w:tcBorders>
              <w:top w:val="single" w:sz="5" w:space="0" w:color="000000"/>
              <w:left w:val="single" w:sz="5" w:space="0" w:color="000000"/>
              <w:bottom w:val="single" w:sz="5" w:space="0" w:color="000000"/>
              <w:right w:val="single" w:sz="5" w:space="0" w:color="000000"/>
            </w:tcBorders>
          </w:tcPr>
          <w:p w14:paraId="25FAEEE6" w14:textId="77777777" w:rsidR="00252E7C" w:rsidRPr="00622DA9" w:rsidRDefault="00252E7C" w:rsidP="00F84BB3">
            <w:pPr>
              <w:pStyle w:val="Default"/>
              <w:spacing w:before="40" w:after="40"/>
              <w:rPr>
                <w:rFonts w:ascii="Arial" w:hAnsi="Arial" w:cs="Arial"/>
                <w:color w:val="auto"/>
                <w:sz w:val="18"/>
                <w:szCs w:val="18"/>
                <w:lang w:eastAsia="zh-CN"/>
              </w:rPr>
            </w:pPr>
            <w:r w:rsidRPr="00622DA9">
              <w:rPr>
                <w:rFonts w:ascii="Arial" w:hAnsi="Arial" w:cs="Arial" w:hint="eastAsia"/>
                <w:color w:val="auto"/>
                <w:sz w:val="18"/>
                <w:szCs w:val="18"/>
                <w:lang w:eastAsia="zh-CN"/>
              </w:rPr>
              <w:t>9</w:t>
            </w:r>
          </w:p>
        </w:tc>
      </w:tr>
      <w:tr w:rsidR="00252E7C" w:rsidRPr="00622DA9" w14:paraId="7F783D67" w14:textId="77777777" w:rsidTr="004E4A4D">
        <w:trPr>
          <w:trHeight w:val="48"/>
        </w:trPr>
        <w:tc>
          <w:tcPr>
            <w:tcW w:w="1629" w:type="dxa"/>
            <w:vMerge/>
            <w:tcBorders>
              <w:left w:val="single" w:sz="5" w:space="0" w:color="000000"/>
              <w:bottom w:val="single" w:sz="5" w:space="0" w:color="000000"/>
              <w:right w:val="single" w:sz="5" w:space="0" w:color="000000"/>
            </w:tcBorders>
          </w:tcPr>
          <w:p w14:paraId="22DD0F9B" w14:textId="77777777" w:rsidR="00252E7C" w:rsidRPr="00622DA9" w:rsidRDefault="00252E7C" w:rsidP="00F84BB3">
            <w:pPr>
              <w:pStyle w:val="Default"/>
              <w:spacing w:before="40" w:after="40"/>
              <w:rPr>
                <w:rFonts w:ascii="Arial" w:hAnsi="Arial" w:cs="Arial"/>
                <w:sz w:val="18"/>
                <w:szCs w:val="18"/>
              </w:rPr>
            </w:pPr>
          </w:p>
        </w:tc>
        <w:tc>
          <w:tcPr>
            <w:tcW w:w="755" w:type="dxa"/>
            <w:tcBorders>
              <w:top w:val="single" w:sz="5" w:space="0" w:color="000000"/>
              <w:left w:val="single" w:sz="5" w:space="0" w:color="000000"/>
              <w:bottom w:val="single" w:sz="5" w:space="0" w:color="000000"/>
              <w:right w:val="single" w:sz="5" w:space="0" w:color="000000"/>
            </w:tcBorders>
          </w:tcPr>
          <w:p w14:paraId="15AC62F6" w14:textId="77777777" w:rsidR="00252E7C" w:rsidRPr="00622DA9" w:rsidRDefault="00252E7C" w:rsidP="00F84BB3">
            <w:pPr>
              <w:pStyle w:val="Default"/>
              <w:spacing w:before="40" w:after="40"/>
              <w:jc w:val="right"/>
              <w:rPr>
                <w:rFonts w:ascii="Arial" w:hAnsi="Arial" w:cs="Arial"/>
                <w:sz w:val="18"/>
                <w:szCs w:val="18"/>
              </w:rPr>
            </w:pPr>
            <w:r w:rsidRPr="00622DA9">
              <w:rPr>
                <w:rFonts w:ascii="Arial" w:hAnsi="Arial" w:cs="Arial"/>
                <w:sz w:val="18"/>
                <w:szCs w:val="18"/>
              </w:rPr>
              <w:t>16b</w:t>
            </w:r>
          </w:p>
        </w:tc>
        <w:tc>
          <w:tcPr>
            <w:tcW w:w="10516" w:type="dxa"/>
            <w:tcBorders>
              <w:top w:val="single" w:sz="5" w:space="0" w:color="000000"/>
              <w:left w:val="single" w:sz="5" w:space="0" w:color="000000"/>
              <w:bottom w:val="single" w:sz="5" w:space="0" w:color="000000"/>
              <w:right w:val="single" w:sz="5" w:space="0" w:color="000000"/>
            </w:tcBorders>
          </w:tcPr>
          <w:p w14:paraId="115D2CF2"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Cite studies that might appear to meet the inclusion criteria, but which were excluded, and explain why they were excluded.</w:t>
            </w:r>
          </w:p>
        </w:tc>
        <w:tc>
          <w:tcPr>
            <w:tcW w:w="1701" w:type="dxa"/>
            <w:tcBorders>
              <w:top w:val="single" w:sz="5" w:space="0" w:color="000000"/>
              <w:left w:val="single" w:sz="5" w:space="0" w:color="000000"/>
              <w:bottom w:val="single" w:sz="5" w:space="0" w:color="000000"/>
              <w:right w:val="single" w:sz="5" w:space="0" w:color="000000"/>
            </w:tcBorders>
          </w:tcPr>
          <w:p w14:paraId="3E91EE85" w14:textId="6B59ACCB" w:rsidR="00252E7C" w:rsidRPr="00622DA9" w:rsidRDefault="00252E7C" w:rsidP="00F84BB3">
            <w:pPr>
              <w:pStyle w:val="Default"/>
              <w:spacing w:before="40" w:after="40"/>
              <w:rPr>
                <w:rFonts w:ascii="Arial" w:hAnsi="Arial" w:cs="Arial"/>
                <w:color w:val="auto"/>
                <w:sz w:val="18"/>
                <w:szCs w:val="18"/>
                <w:lang w:eastAsia="zh-CN"/>
              </w:rPr>
            </w:pPr>
            <w:r w:rsidRPr="00622DA9">
              <w:rPr>
                <w:rFonts w:ascii="Arial" w:hAnsi="Arial" w:cs="Arial" w:hint="eastAsia"/>
                <w:color w:val="auto"/>
                <w:sz w:val="18"/>
                <w:szCs w:val="18"/>
                <w:lang w:eastAsia="zh-CN"/>
              </w:rPr>
              <w:t>9</w:t>
            </w:r>
            <w:r w:rsidRPr="00622DA9">
              <w:rPr>
                <w:rFonts w:ascii="Arial" w:hAnsi="Arial" w:cs="Arial"/>
                <w:color w:val="auto"/>
                <w:sz w:val="18"/>
                <w:szCs w:val="18"/>
                <w:lang w:eastAsia="zh-CN"/>
              </w:rPr>
              <w:t xml:space="preserve"> (Supplementary </w:t>
            </w:r>
            <w:r w:rsidR="007A34D6" w:rsidRPr="00622DA9">
              <w:rPr>
                <w:rFonts w:ascii="Arial" w:hAnsi="Arial" w:cs="Arial"/>
                <w:color w:val="auto"/>
                <w:sz w:val="18"/>
                <w:szCs w:val="18"/>
                <w:lang w:eastAsia="zh-CN"/>
              </w:rPr>
              <w:t>5</w:t>
            </w:r>
            <w:r w:rsidRPr="00622DA9">
              <w:rPr>
                <w:rFonts w:ascii="Arial" w:hAnsi="Arial" w:cs="Arial"/>
                <w:color w:val="auto"/>
                <w:sz w:val="18"/>
                <w:szCs w:val="18"/>
                <w:lang w:eastAsia="zh-CN"/>
              </w:rPr>
              <w:t>)</w:t>
            </w:r>
          </w:p>
        </w:tc>
      </w:tr>
      <w:tr w:rsidR="00252E7C" w:rsidRPr="00622DA9" w14:paraId="408442F9" w14:textId="77777777" w:rsidTr="004E4A4D">
        <w:trPr>
          <w:trHeight w:val="103"/>
        </w:trPr>
        <w:tc>
          <w:tcPr>
            <w:tcW w:w="1629" w:type="dxa"/>
            <w:tcBorders>
              <w:top w:val="single" w:sz="5" w:space="0" w:color="000000"/>
              <w:left w:val="single" w:sz="5" w:space="0" w:color="000000"/>
              <w:bottom w:val="single" w:sz="5" w:space="0" w:color="000000"/>
              <w:right w:val="single" w:sz="5" w:space="0" w:color="000000"/>
            </w:tcBorders>
          </w:tcPr>
          <w:p w14:paraId="42D8977F"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 xml:space="preserve">Study characteristics </w:t>
            </w:r>
          </w:p>
        </w:tc>
        <w:tc>
          <w:tcPr>
            <w:tcW w:w="755" w:type="dxa"/>
            <w:tcBorders>
              <w:top w:val="single" w:sz="5" w:space="0" w:color="000000"/>
              <w:left w:val="single" w:sz="5" w:space="0" w:color="000000"/>
              <w:bottom w:val="single" w:sz="5" w:space="0" w:color="000000"/>
              <w:right w:val="single" w:sz="5" w:space="0" w:color="000000"/>
            </w:tcBorders>
          </w:tcPr>
          <w:p w14:paraId="0A38BF61" w14:textId="77777777" w:rsidR="00252E7C" w:rsidRPr="00622DA9" w:rsidRDefault="00252E7C" w:rsidP="00F84BB3">
            <w:pPr>
              <w:pStyle w:val="Default"/>
              <w:spacing w:before="40" w:after="40"/>
              <w:jc w:val="right"/>
              <w:rPr>
                <w:rFonts w:ascii="Arial" w:hAnsi="Arial" w:cs="Arial"/>
                <w:sz w:val="18"/>
                <w:szCs w:val="18"/>
              </w:rPr>
            </w:pPr>
            <w:r w:rsidRPr="00622DA9">
              <w:rPr>
                <w:rFonts w:ascii="Arial" w:hAnsi="Arial" w:cs="Arial"/>
                <w:sz w:val="18"/>
                <w:szCs w:val="18"/>
              </w:rPr>
              <w:t>17</w:t>
            </w:r>
          </w:p>
        </w:tc>
        <w:tc>
          <w:tcPr>
            <w:tcW w:w="10516" w:type="dxa"/>
            <w:tcBorders>
              <w:top w:val="single" w:sz="5" w:space="0" w:color="000000"/>
              <w:left w:val="single" w:sz="5" w:space="0" w:color="000000"/>
              <w:bottom w:val="single" w:sz="5" w:space="0" w:color="000000"/>
              <w:right w:val="single" w:sz="5" w:space="0" w:color="000000"/>
            </w:tcBorders>
          </w:tcPr>
          <w:p w14:paraId="3E12905B"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Cite each included study and present its characteristics.</w:t>
            </w:r>
          </w:p>
        </w:tc>
        <w:tc>
          <w:tcPr>
            <w:tcW w:w="1701" w:type="dxa"/>
            <w:tcBorders>
              <w:top w:val="single" w:sz="5" w:space="0" w:color="000000"/>
              <w:left w:val="single" w:sz="5" w:space="0" w:color="000000"/>
              <w:bottom w:val="single" w:sz="5" w:space="0" w:color="000000"/>
              <w:right w:val="single" w:sz="5" w:space="0" w:color="000000"/>
            </w:tcBorders>
          </w:tcPr>
          <w:p w14:paraId="6938BBA9" w14:textId="77777777" w:rsidR="00252E7C" w:rsidRPr="00622DA9" w:rsidRDefault="00252E7C" w:rsidP="00F84BB3">
            <w:pPr>
              <w:pStyle w:val="Default"/>
              <w:spacing w:before="40" w:after="40"/>
              <w:rPr>
                <w:rFonts w:ascii="Arial" w:hAnsi="Arial" w:cs="Arial"/>
                <w:color w:val="auto"/>
                <w:sz w:val="18"/>
                <w:szCs w:val="18"/>
                <w:lang w:eastAsia="zh-CN"/>
              </w:rPr>
            </w:pPr>
            <w:r w:rsidRPr="00622DA9">
              <w:rPr>
                <w:rFonts w:ascii="Arial" w:hAnsi="Arial" w:cs="Arial" w:hint="eastAsia"/>
                <w:color w:val="auto"/>
                <w:sz w:val="18"/>
                <w:szCs w:val="18"/>
                <w:lang w:eastAsia="zh-CN"/>
              </w:rPr>
              <w:t>9</w:t>
            </w:r>
          </w:p>
        </w:tc>
      </w:tr>
      <w:tr w:rsidR="00252E7C" w:rsidRPr="00622DA9" w14:paraId="3FB6270D" w14:textId="77777777" w:rsidTr="004E4A4D">
        <w:trPr>
          <w:trHeight w:val="48"/>
        </w:trPr>
        <w:tc>
          <w:tcPr>
            <w:tcW w:w="1629" w:type="dxa"/>
            <w:tcBorders>
              <w:top w:val="single" w:sz="5" w:space="0" w:color="000000"/>
              <w:left w:val="single" w:sz="5" w:space="0" w:color="000000"/>
              <w:bottom w:val="single" w:sz="5" w:space="0" w:color="000000"/>
              <w:right w:val="single" w:sz="5" w:space="0" w:color="000000"/>
            </w:tcBorders>
          </w:tcPr>
          <w:p w14:paraId="2D0A189C"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 xml:space="preserve">Risk of bias in studies </w:t>
            </w:r>
          </w:p>
        </w:tc>
        <w:tc>
          <w:tcPr>
            <w:tcW w:w="755" w:type="dxa"/>
            <w:tcBorders>
              <w:top w:val="single" w:sz="5" w:space="0" w:color="000000"/>
              <w:left w:val="single" w:sz="5" w:space="0" w:color="000000"/>
              <w:bottom w:val="single" w:sz="5" w:space="0" w:color="000000"/>
              <w:right w:val="single" w:sz="5" w:space="0" w:color="000000"/>
            </w:tcBorders>
          </w:tcPr>
          <w:p w14:paraId="775EDD74" w14:textId="77777777" w:rsidR="00252E7C" w:rsidRPr="00622DA9" w:rsidRDefault="00252E7C" w:rsidP="00F84BB3">
            <w:pPr>
              <w:pStyle w:val="Default"/>
              <w:spacing w:before="40" w:after="40"/>
              <w:jc w:val="right"/>
              <w:rPr>
                <w:rFonts w:ascii="Arial" w:hAnsi="Arial" w:cs="Arial"/>
                <w:sz w:val="18"/>
                <w:szCs w:val="18"/>
              </w:rPr>
            </w:pPr>
            <w:r w:rsidRPr="00622DA9">
              <w:rPr>
                <w:rFonts w:ascii="Arial" w:hAnsi="Arial" w:cs="Arial"/>
                <w:sz w:val="18"/>
                <w:szCs w:val="18"/>
              </w:rPr>
              <w:t>18</w:t>
            </w:r>
          </w:p>
        </w:tc>
        <w:tc>
          <w:tcPr>
            <w:tcW w:w="10516" w:type="dxa"/>
            <w:tcBorders>
              <w:top w:val="single" w:sz="5" w:space="0" w:color="000000"/>
              <w:left w:val="single" w:sz="5" w:space="0" w:color="000000"/>
              <w:bottom w:val="single" w:sz="5" w:space="0" w:color="000000"/>
              <w:right w:val="single" w:sz="5" w:space="0" w:color="000000"/>
            </w:tcBorders>
          </w:tcPr>
          <w:p w14:paraId="0D62A19B"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Present assessments of risk of bias for each included study.</w:t>
            </w:r>
          </w:p>
        </w:tc>
        <w:tc>
          <w:tcPr>
            <w:tcW w:w="1701" w:type="dxa"/>
            <w:tcBorders>
              <w:top w:val="single" w:sz="5" w:space="0" w:color="000000"/>
              <w:left w:val="single" w:sz="5" w:space="0" w:color="000000"/>
              <w:bottom w:val="single" w:sz="5" w:space="0" w:color="000000"/>
              <w:right w:val="single" w:sz="5" w:space="0" w:color="000000"/>
            </w:tcBorders>
          </w:tcPr>
          <w:p w14:paraId="1BDE7188" w14:textId="5D1E883D" w:rsidR="00252E7C" w:rsidRPr="00622DA9" w:rsidRDefault="00252E7C" w:rsidP="00F84BB3">
            <w:pPr>
              <w:pStyle w:val="Default"/>
              <w:spacing w:before="40" w:after="40"/>
              <w:rPr>
                <w:rFonts w:ascii="Arial" w:hAnsi="Arial" w:cs="Arial"/>
                <w:color w:val="auto"/>
                <w:sz w:val="18"/>
                <w:szCs w:val="18"/>
              </w:rPr>
            </w:pPr>
            <w:r w:rsidRPr="00622DA9">
              <w:rPr>
                <w:rFonts w:ascii="Arial" w:hAnsi="Arial" w:cs="Arial" w:hint="eastAsia"/>
                <w:color w:val="auto"/>
                <w:sz w:val="18"/>
                <w:szCs w:val="18"/>
                <w:lang w:eastAsia="zh-CN"/>
              </w:rPr>
              <w:t>NA</w:t>
            </w:r>
            <w:r w:rsidRPr="00622DA9">
              <w:rPr>
                <w:rFonts w:ascii="Arial" w:hAnsi="Arial" w:cs="Arial"/>
                <w:color w:val="auto"/>
                <w:sz w:val="18"/>
                <w:szCs w:val="18"/>
                <w:lang w:eastAsia="zh-CN"/>
              </w:rPr>
              <w:t xml:space="preserve"> (1</w:t>
            </w:r>
            <w:r w:rsidR="0063593B" w:rsidRPr="00622DA9">
              <w:rPr>
                <w:rFonts w:ascii="Arial" w:hAnsi="Arial" w:cs="Arial"/>
                <w:color w:val="auto"/>
                <w:sz w:val="18"/>
                <w:szCs w:val="18"/>
                <w:lang w:eastAsia="zh-CN"/>
              </w:rPr>
              <w:t>3</w:t>
            </w:r>
            <w:r w:rsidRPr="00622DA9">
              <w:rPr>
                <w:rFonts w:ascii="Arial" w:hAnsi="Arial" w:cs="Arial"/>
                <w:color w:val="auto"/>
                <w:sz w:val="18"/>
                <w:szCs w:val="18"/>
                <w:lang w:eastAsia="zh-CN"/>
              </w:rPr>
              <w:t xml:space="preserve"> limitations)</w:t>
            </w:r>
          </w:p>
        </w:tc>
      </w:tr>
      <w:tr w:rsidR="00252E7C" w:rsidRPr="00622DA9" w14:paraId="070753C8" w14:textId="77777777" w:rsidTr="004E4A4D">
        <w:trPr>
          <w:trHeight w:val="48"/>
        </w:trPr>
        <w:tc>
          <w:tcPr>
            <w:tcW w:w="1629" w:type="dxa"/>
            <w:tcBorders>
              <w:top w:val="single" w:sz="5" w:space="0" w:color="000000"/>
              <w:left w:val="single" w:sz="5" w:space="0" w:color="000000"/>
              <w:bottom w:val="single" w:sz="5" w:space="0" w:color="000000"/>
              <w:right w:val="single" w:sz="5" w:space="0" w:color="000000"/>
            </w:tcBorders>
          </w:tcPr>
          <w:p w14:paraId="4A0503DA"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 xml:space="preserve">Results of individual studies </w:t>
            </w:r>
          </w:p>
        </w:tc>
        <w:tc>
          <w:tcPr>
            <w:tcW w:w="755" w:type="dxa"/>
            <w:tcBorders>
              <w:top w:val="single" w:sz="5" w:space="0" w:color="000000"/>
              <w:left w:val="single" w:sz="5" w:space="0" w:color="000000"/>
              <w:bottom w:val="single" w:sz="5" w:space="0" w:color="000000"/>
              <w:right w:val="single" w:sz="5" w:space="0" w:color="000000"/>
            </w:tcBorders>
          </w:tcPr>
          <w:p w14:paraId="3D718BC6" w14:textId="77777777" w:rsidR="00252E7C" w:rsidRPr="00622DA9" w:rsidRDefault="00252E7C" w:rsidP="00F84BB3">
            <w:pPr>
              <w:pStyle w:val="Default"/>
              <w:spacing w:before="40" w:after="40"/>
              <w:jc w:val="right"/>
              <w:rPr>
                <w:rFonts w:ascii="Arial" w:hAnsi="Arial" w:cs="Arial"/>
                <w:sz w:val="18"/>
                <w:szCs w:val="18"/>
              </w:rPr>
            </w:pPr>
            <w:r w:rsidRPr="00622DA9">
              <w:rPr>
                <w:rFonts w:ascii="Arial" w:hAnsi="Arial" w:cs="Arial"/>
                <w:sz w:val="18"/>
                <w:szCs w:val="18"/>
              </w:rPr>
              <w:t>19</w:t>
            </w:r>
          </w:p>
        </w:tc>
        <w:tc>
          <w:tcPr>
            <w:tcW w:w="10516" w:type="dxa"/>
            <w:tcBorders>
              <w:top w:val="single" w:sz="5" w:space="0" w:color="000000"/>
              <w:left w:val="single" w:sz="5" w:space="0" w:color="000000"/>
              <w:bottom w:val="single" w:sz="5" w:space="0" w:color="000000"/>
              <w:right w:val="single" w:sz="5" w:space="0" w:color="000000"/>
            </w:tcBorders>
          </w:tcPr>
          <w:p w14:paraId="480C1301"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01" w:type="dxa"/>
            <w:tcBorders>
              <w:top w:val="single" w:sz="5" w:space="0" w:color="000000"/>
              <w:left w:val="single" w:sz="5" w:space="0" w:color="000000"/>
              <w:bottom w:val="single" w:sz="5" w:space="0" w:color="000000"/>
              <w:right w:val="single" w:sz="5" w:space="0" w:color="000000"/>
            </w:tcBorders>
          </w:tcPr>
          <w:p w14:paraId="1241F2AB" w14:textId="27541D5C" w:rsidR="00252E7C" w:rsidRPr="00622DA9" w:rsidRDefault="00252E7C" w:rsidP="00F84BB3">
            <w:pPr>
              <w:pStyle w:val="Default"/>
              <w:spacing w:before="40" w:after="40"/>
              <w:rPr>
                <w:rFonts w:ascii="Arial" w:hAnsi="Arial" w:cs="Arial"/>
                <w:color w:val="auto"/>
                <w:sz w:val="18"/>
                <w:szCs w:val="18"/>
                <w:lang w:eastAsia="zh-CN"/>
              </w:rPr>
            </w:pPr>
            <w:r w:rsidRPr="00622DA9">
              <w:rPr>
                <w:rFonts w:ascii="Arial" w:hAnsi="Arial" w:cs="Arial"/>
                <w:color w:val="auto"/>
                <w:sz w:val="18"/>
                <w:szCs w:val="18"/>
                <w:lang w:eastAsia="zh-CN"/>
              </w:rPr>
              <w:t xml:space="preserve">Fig 4-8, Supplementary </w:t>
            </w:r>
            <w:r w:rsidR="00C16E1A" w:rsidRPr="00622DA9">
              <w:rPr>
                <w:rFonts w:ascii="Arial" w:hAnsi="Arial" w:cs="Arial"/>
                <w:color w:val="auto"/>
                <w:sz w:val="18"/>
                <w:szCs w:val="18"/>
                <w:lang w:eastAsia="zh-CN"/>
              </w:rPr>
              <w:t>6-9</w:t>
            </w:r>
          </w:p>
        </w:tc>
      </w:tr>
      <w:tr w:rsidR="00252E7C" w:rsidRPr="00622DA9" w14:paraId="1D87B3F5" w14:textId="77777777" w:rsidTr="004E4A4D">
        <w:trPr>
          <w:trHeight w:val="48"/>
        </w:trPr>
        <w:tc>
          <w:tcPr>
            <w:tcW w:w="1629" w:type="dxa"/>
            <w:vMerge w:val="restart"/>
            <w:tcBorders>
              <w:top w:val="single" w:sz="5" w:space="0" w:color="000000"/>
              <w:left w:val="single" w:sz="5" w:space="0" w:color="000000"/>
              <w:right w:val="single" w:sz="5" w:space="0" w:color="000000"/>
            </w:tcBorders>
          </w:tcPr>
          <w:p w14:paraId="3F25C1F9"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Results of syntheses</w:t>
            </w:r>
          </w:p>
        </w:tc>
        <w:tc>
          <w:tcPr>
            <w:tcW w:w="755" w:type="dxa"/>
            <w:tcBorders>
              <w:top w:val="single" w:sz="5" w:space="0" w:color="000000"/>
              <w:left w:val="single" w:sz="5" w:space="0" w:color="000000"/>
              <w:bottom w:val="single" w:sz="5" w:space="0" w:color="000000"/>
              <w:right w:val="single" w:sz="5" w:space="0" w:color="000000"/>
            </w:tcBorders>
          </w:tcPr>
          <w:p w14:paraId="268F4EA4" w14:textId="77777777" w:rsidR="00252E7C" w:rsidRPr="00622DA9" w:rsidRDefault="00252E7C" w:rsidP="00F84BB3">
            <w:pPr>
              <w:pStyle w:val="Default"/>
              <w:spacing w:before="40" w:after="40"/>
              <w:jc w:val="right"/>
              <w:rPr>
                <w:rFonts w:ascii="Arial" w:hAnsi="Arial" w:cs="Arial"/>
                <w:sz w:val="18"/>
                <w:szCs w:val="18"/>
              </w:rPr>
            </w:pPr>
            <w:r w:rsidRPr="00622DA9">
              <w:rPr>
                <w:rFonts w:ascii="Arial" w:hAnsi="Arial" w:cs="Arial"/>
                <w:sz w:val="18"/>
                <w:szCs w:val="18"/>
              </w:rPr>
              <w:t>20a</w:t>
            </w:r>
          </w:p>
        </w:tc>
        <w:tc>
          <w:tcPr>
            <w:tcW w:w="10516" w:type="dxa"/>
            <w:tcBorders>
              <w:top w:val="single" w:sz="5" w:space="0" w:color="000000"/>
              <w:left w:val="single" w:sz="5" w:space="0" w:color="000000"/>
              <w:bottom w:val="single" w:sz="5" w:space="0" w:color="000000"/>
              <w:right w:val="single" w:sz="5" w:space="0" w:color="000000"/>
            </w:tcBorders>
          </w:tcPr>
          <w:p w14:paraId="62C8B39B"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For each synthesis, briefly summarise the characteristics and risk of bias among contributing studies.</w:t>
            </w:r>
          </w:p>
        </w:tc>
        <w:tc>
          <w:tcPr>
            <w:tcW w:w="1701" w:type="dxa"/>
            <w:tcBorders>
              <w:top w:val="single" w:sz="5" w:space="0" w:color="000000"/>
              <w:left w:val="single" w:sz="5" w:space="0" w:color="000000"/>
              <w:bottom w:val="single" w:sz="5" w:space="0" w:color="000000"/>
              <w:right w:val="single" w:sz="5" w:space="0" w:color="000000"/>
            </w:tcBorders>
          </w:tcPr>
          <w:p w14:paraId="489F2CD5" w14:textId="77777777" w:rsidR="00252E7C" w:rsidRPr="00622DA9" w:rsidRDefault="00252E7C" w:rsidP="00F84BB3">
            <w:pPr>
              <w:pStyle w:val="Default"/>
              <w:spacing w:before="40" w:after="40"/>
              <w:rPr>
                <w:rFonts w:ascii="Arial" w:hAnsi="Arial" w:cs="Arial"/>
                <w:color w:val="auto"/>
                <w:sz w:val="18"/>
                <w:szCs w:val="18"/>
                <w:lang w:eastAsia="zh-CN"/>
              </w:rPr>
            </w:pPr>
            <w:r w:rsidRPr="00622DA9">
              <w:rPr>
                <w:rFonts w:ascii="Arial" w:hAnsi="Arial" w:cs="Arial" w:hint="eastAsia"/>
                <w:color w:val="auto"/>
                <w:sz w:val="18"/>
                <w:szCs w:val="18"/>
                <w:lang w:eastAsia="zh-CN"/>
              </w:rPr>
              <w:t>9</w:t>
            </w:r>
            <w:r w:rsidRPr="00622DA9">
              <w:rPr>
                <w:rFonts w:ascii="Arial" w:hAnsi="Arial" w:cs="Arial"/>
                <w:color w:val="auto"/>
                <w:sz w:val="18"/>
                <w:szCs w:val="18"/>
                <w:lang w:eastAsia="zh-CN"/>
              </w:rPr>
              <w:t>-10</w:t>
            </w:r>
          </w:p>
        </w:tc>
      </w:tr>
      <w:tr w:rsidR="00252E7C" w:rsidRPr="00622DA9" w14:paraId="634AB368" w14:textId="77777777" w:rsidTr="004E4A4D">
        <w:trPr>
          <w:trHeight w:val="203"/>
        </w:trPr>
        <w:tc>
          <w:tcPr>
            <w:tcW w:w="1629" w:type="dxa"/>
            <w:vMerge/>
            <w:tcBorders>
              <w:left w:val="single" w:sz="5" w:space="0" w:color="000000"/>
              <w:right w:val="single" w:sz="5" w:space="0" w:color="000000"/>
            </w:tcBorders>
          </w:tcPr>
          <w:p w14:paraId="7A0F89E7" w14:textId="77777777" w:rsidR="00252E7C" w:rsidRPr="00622DA9" w:rsidRDefault="00252E7C" w:rsidP="00F84BB3">
            <w:pPr>
              <w:pStyle w:val="Default"/>
              <w:spacing w:before="40" w:after="40"/>
              <w:rPr>
                <w:rFonts w:ascii="Arial" w:hAnsi="Arial" w:cs="Arial"/>
                <w:sz w:val="18"/>
                <w:szCs w:val="18"/>
              </w:rPr>
            </w:pPr>
          </w:p>
        </w:tc>
        <w:tc>
          <w:tcPr>
            <w:tcW w:w="755" w:type="dxa"/>
            <w:tcBorders>
              <w:top w:val="single" w:sz="5" w:space="0" w:color="000000"/>
              <w:left w:val="single" w:sz="5" w:space="0" w:color="000000"/>
              <w:bottom w:val="single" w:sz="5" w:space="0" w:color="000000"/>
              <w:right w:val="single" w:sz="5" w:space="0" w:color="000000"/>
            </w:tcBorders>
          </w:tcPr>
          <w:p w14:paraId="412A6332" w14:textId="77777777" w:rsidR="00252E7C" w:rsidRPr="00622DA9" w:rsidRDefault="00252E7C" w:rsidP="00F84BB3">
            <w:pPr>
              <w:pStyle w:val="Default"/>
              <w:spacing w:before="40" w:after="40"/>
              <w:jc w:val="right"/>
              <w:rPr>
                <w:rFonts w:ascii="Arial" w:hAnsi="Arial" w:cs="Arial"/>
                <w:sz w:val="18"/>
                <w:szCs w:val="18"/>
              </w:rPr>
            </w:pPr>
            <w:r w:rsidRPr="00622DA9">
              <w:rPr>
                <w:rFonts w:ascii="Arial" w:hAnsi="Arial" w:cs="Arial"/>
                <w:sz w:val="18"/>
                <w:szCs w:val="18"/>
              </w:rPr>
              <w:t>20b</w:t>
            </w:r>
          </w:p>
        </w:tc>
        <w:tc>
          <w:tcPr>
            <w:tcW w:w="10516" w:type="dxa"/>
            <w:tcBorders>
              <w:top w:val="single" w:sz="5" w:space="0" w:color="000000"/>
              <w:left w:val="single" w:sz="5" w:space="0" w:color="000000"/>
              <w:bottom w:val="single" w:sz="5" w:space="0" w:color="000000"/>
              <w:right w:val="single" w:sz="5" w:space="0" w:color="000000"/>
            </w:tcBorders>
          </w:tcPr>
          <w:p w14:paraId="122C4DCF"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1" w:type="dxa"/>
            <w:tcBorders>
              <w:top w:val="single" w:sz="5" w:space="0" w:color="000000"/>
              <w:left w:val="single" w:sz="5" w:space="0" w:color="000000"/>
              <w:bottom w:val="single" w:sz="5" w:space="0" w:color="000000"/>
              <w:right w:val="single" w:sz="5" w:space="0" w:color="000000"/>
            </w:tcBorders>
          </w:tcPr>
          <w:p w14:paraId="48B1AD1B" w14:textId="77777777" w:rsidR="00252E7C" w:rsidRPr="00622DA9" w:rsidRDefault="00252E7C" w:rsidP="00F84BB3">
            <w:pPr>
              <w:pStyle w:val="Default"/>
              <w:spacing w:before="40" w:after="40"/>
              <w:rPr>
                <w:rFonts w:ascii="Arial" w:hAnsi="Arial" w:cs="Arial"/>
                <w:color w:val="auto"/>
                <w:sz w:val="18"/>
                <w:szCs w:val="18"/>
                <w:lang w:eastAsia="zh-CN"/>
              </w:rPr>
            </w:pPr>
            <w:r w:rsidRPr="00622DA9">
              <w:rPr>
                <w:rFonts w:ascii="Arial" w:hAnsi="Arial" w:cs="Arial" w:hint="eastAsia"/>
                <w:color w:val="auto"/>
                <w:sz w:val="18"/>
                <w:szCs w:val="18"/>
                <w:lang w:eastAsia="zh-CN"/>
              </w:rPr>
              <w:t>9</w:t>
            </w:r>
            <w:r w:rsidRPr="00622DA9">
              <w:rPr>
                <w:rFonts w:ascii="Arial" w:hAnsi="Arial" w:cs="Arial"/>
                <w:color w:val="auto"/>
                <w:sz w:val="18"/>
                <w:szCs w:val="18"/>
                <w:lang w:eastAsia="zh-CN"/>
              </w:rPr>
              <w:t>-10</w:t>
            </w:r>
          </w:p>
        </w:tc>
      </w:tr>
      <w:tr w:rsidR="00252E7C" w:rsidRPr="00622DA9" w14:paraId="7C7928B7" w14:textId="77777777" w:rsidTr="004E4A4D">
        <w:trPr>
          <w:trHeight w:val="48"/>
        </w:trPr>
        <w:tc>
          <w:tcPr>
            <w:tcW w:w="1629" w:type="dxa"/>
            <w:vMerge/>
            <w:tcBorders>
              <w:left w:val="single" w:sz="5" w:space="0" w:color="000000"/>
              <w:right w:val="single" w:sz="5" w:space="0" w:color="000000"/>
            </w:tcBorders>
          </w:tcPr>
          <w:p w14:paraId="43D18B60" w14:textId="77777777" w:rsidR="00252E7C" w:rsidRPr="00622DA9" w:rsidRDefault="00252E7C" w:rsidP="00F84BB3">
            <w:pPr>
              <w:pStyle w:val="Default"/>
              <w:spacing w:before="40" w:after="40"/>
              <w:rPr>
                <w:rFonts w:ascii="Arial" w:hAnsi="Arial" w:cs="Arial"/>
                <w:sz w:val="18"/>
                <w:szCs w:val="18"/>
              </w:rPr>
            </w:pPr>
          </w:p>
        </w:tc>
        <w:tc>
          <w:tcPr>
            <w:tcW w:w="755" w:type="dxa"/>
            <w:tcBorders>
              <w:top w:val="single" w:sz="5" w:space="0" w:color="000000"/>
              <w:left w:val="single" w:sz="5" w:space="0" w:color="000000"/>
              <w:bottom w:val="single" w:sz="5" w:space="0" w:color="000000"/>
              <w:right w:val="single" w:sz="5" w:space="0" w:color="000000"/>
            </w:tcBorders>
          </w:tcPr>
          <w:p w14:paraId="58DCBF9C" w14:textId="77777777" w:rsidR="00252E7C" w:rsidRPr="00622DA9" w:rsidRDefault="00252E7C" w:rsidP="00F84BB3">
            <w:pPr>
              <w:pStyle w:val="Default"/>
              <w:spacing w:before="40" w:after="40"/>
              <w:jc w:val="right"/>
              <w:rPr>
                <w:rFonts w:ascii="Arial" w:hAnsi="Arial" w:cs="Arial"/>
                <w:sz w:val="18"/>
                <w:szCs w:val="18"/>
              </w:rPr>
            </w:pPr>
            <w:r w:rsidRPr="00622DA9">
              <w:rPr>
                <w:rFonts w:ascii="Arial" w:hAnsi="Arial" w:cs="Arial"/>
                <w:sz w:val="18"/>
                <w:szCs w:val="18"/>
              </w:rPr>
              <w:t>20c</w:t>
            </w:r>
          </w:p>
        </w:tc>
        <w:tc>
          <w:tcPr>
            <w:tcW w:w="10516" w:type="dxa"/>
            <w:tcBorders>
              <w:top w:val="single" w:sz="5" w:space="0" w:color="000000"/>
              <w:left w:val="single" w:sz="5" w:space="0" w:color="000000"/>
              <w:bottom w:val="single" w:sz="5" w:space="0" w:color="000000"/>
              <w:right w:val="single" w:sz="5" w:space="0" w:color="000000"/>
            </w:tcBorders>
          </w:tcPr>
          <w:p w14:paraId="27AFA66E"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Present results of all investigations of possible causes of heterogeneity among study results.</w:t>
            </w:r>
          </w:p>
        </w:tc>
        <w:tc>
          <w:tcPr>
            <w:tcW w:w="1701" w:type="dxa"/>
            <w:tcBorders>
              <w:top w:val="single" w:sz="5" w:space="0" w:color="000000"/>
              <w:left w:val="single" w:sz="5" w:space="0" w:color="000000"/>
              <w:bottom w:val="single" w:sz="5" w:space="0" w:color="000000"/>
              <w:right w:val="single" w:sz="5" w:space="0" w:color="000000"/>
            </w:tcBorders>
          </w:tcPr>
          <w:p w14:paraId="18908CE0" w14:textId="77777777" w:rsidR="00252E7C" w:rsidRPr="00622DA9" w:rsidRDefault="00252E7C" w:rsidP="00F84BB3">
            <w:pPr>
              <w:pStyle w:val="Default"/>
              <w:spacing w:before="40" w:after="40"/>
              <w:rPr>
                <w:rFonts w:ascii="Arial" w:hAnsi="Arial" w:cs="Arial"/>
                <w:color w:val="auto"/>
                <w:sz w:val="18"/>
                <w:szCs w:val="18"/>
                <w:lang w:eastAsia="zh-CN"/>
              </w:rPr>
            </w:pPr>
            <w:r w:rsidRPr="00622DA9">
              <w:rPr>
                <w:rFonts w:ascii="Arial" w:hAnsi="Arial" w:cs="Arial" w:hint="eastAsia"/>
                <w:color w:val="auto"/>
                <w:sz w:val="18"/>
                <w:szCs w:val="18"/>
                <w:lang w:eastAsia="zh-CN"/>
              </w:rPr>
              <w:t>1</w:t>
            </w:r>
            <w:r w:rsidRPr="00622DA9">
              <w:rPr>
                <w:rFonts w:ascii="Arial" w:hAnsi="Arial" w:cs="Arial"/>
                <w:color w:val="auto"/>
                <w:sz w:val="18"/>
                <w:szCs w:val="18"/>
                <w:lang w:eastAsia="zh-CN"/>
              </w:rPr>
              <w:t>0</w:t>
            </w:r>
          </w:p>
        </w:tc>
      </w:tr>
      <w:tr w:rsidR="00252E7C" w:rsidRPr="00622DA9" w14:paraId="710EF7F1" w14:textId="77777777" w:rsidTr="004E4A4D">
        <w:trPr>
          <w:trHeight w:val="48"/>
        </w:trPr>
        <w:tc>
          <w:tcPr>
            <w:tcW w:w="1629" w:type="dxa"/>
            <w:vMerge/>
            <w:tcBorders>
              <w:left w:val="single" w:sz="5" w:space="0" w:color="000000"/>
              <w:bottom w:val="single" w:sz="5" w:space="0" w:color="000000"/>
              <w:right w:val="single" w:sz="5" w:space="0" w:color="000000"/>
            </w:tcBorders>
          </w:tcPr>
          <w:p w14:paraId="4F1BEF4A" w14:textId="77777777" w:rsidR="00252E7C" w:rsidRPr="00622DA9" w:rsidRDefault="00252E7C" w:rsidP="00F84BB3">
            <w:pPr>
              <w:pStyle w:val="Default"/>
              <w:spacing w:before="40" w:after="40"/>
              <w:rPr>
                <w:rFonts w:ascii="Arial" w:hAnsi="Arial" w:cs="Arial"/>
                <w:sz w:val="18"/>
                <w:szCs w:val="18"/>
              </w:rPr>
            </w:pPr>
          </w:p>
        </w:tc>
        <w:tc>
          <w:tcPr>
            <w:tcW w:w="755" w:type="dxa"/>
            <w:tcBorders>
              <w:top w:val="single" w:sz="5" w:space="0" w:color="000000"/>
              <w:left w:val="single" w:sz="5" w:space="0" w:color="000000"/>
              <w:bottom w:val="single" w:sz="5" w:space="0" w:color="000000"/>
              <w:right w:val="single" w:sz="5" w:space="0" w:color="000000"/>
            </w:tcBorders>
          </w:tcPr>
          <w:p w14:paraId="7DB7B8A1" w14:textId="77777777" w:rsidR="00252E7C" w:rsidRPr="00622DA9" w:rsidRDefault="00252E7C" w:rsidP="00F84BB3">
            <w:pPr>
              <w:pStyle w:val="Default"/>
              <w:spacing w:before="40" w:after="40"/>
              <w:jc w:val="right"/>
              <w:rPr>
                <w:rFonts w:ascii="Arial" w:hAnsi="Arial" w:cs="Arial"/>
                <w:sz w:val="18"/>
                <w:szCs w:val="18"/>
              </w:rPr>
            </w:pPr>
            <w:r w:rsidRPr="00622DA9">
              <w:rPr>
                <w:rFonts w:ascii="Arial" w:hAnsi="Arial" w:cs="Arial"/>
                <w:sz w:val="18"/>
                <w:szCs w:val="18"/>
              </w:rPr>
              <w:t>20d</w:t>
            </w:r>
          </w:p>
        </w:tc>
        <w:tc>
          <w:tcPr>
            <w:tcW w:w="10516" w:type="dxa"/>
            <w:tcBorders>
              <w:top w:val="single" w:sz="5" w:space="0" w:color="000000"/>
              <w:left w:val="single" w:sz="5" w:space="0" w:color="000000"/>
              <w:bottom w:val="single" w:sz="5" w:space="0" w:color="000000"/>
              <w:right w:val="single" w:sz="5" w:space="0" w:color="000000"/>
            </w:tcBorders>
          </w:tcPr>
          <w:p w14:paraId="0C32F506"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Present results of all sensitivity analyses conducted to assess the robustness of the synthesized results.</w:t>
            </w:r>
          </w:p>
        </w:tc>
        <w:tc>
          <w:tcPr>
            <w:tcW w:w="1701" w:type="dxa"/>
            <w:tcBorders>
              <w:top w:val="single" w:sz="5" w:space="0" w:color="000000"/>
              <w:left w:val="single" w:sz="5" w:space="0" w:color="000000"/>
              <w:bottom w:val="single" w:sz="5" w:space="0" w:color="000000"/>
              <w:right w:val="single" w:sz="5" w:space="0" w:color="000000"/>
            </w:tcBorders>
          </w:tcPr>
          <w:p w14:paraId="19EE9676" w14:textId="77777777" w:rsidR="00252E7C" w:rsidRPr="00622DA9" w:rsidRDefault="00252E7C" w:rsidP="00F84BB3">
            <w:pPr>
              <w:pStyle w:val="Default"/>
              <w:spacing w:before="40" w:after="40"/>
              <w:rPr>
                <w:rFonts w:ascii="Arial" w:hAnsi="Arial" w:cs="Arial"/>
                <w:color w:val="auto"/>
                <w:sz w:val="18"/>
                <w:szCs w:val="18"/>
                <w:lang w:eastAsia="zh-CN"/>
              </w:rPr>
            </w:pPr>
            <w:r w:rsidRPr="00622DA9">
              <w:rPr>
                <w:rFonts w:ascii="Arial" w:hAnsi="Arial" w:cs="Arial" w:hint="eastAsia"/>
                <w:color w:val="auto"/>
                <w:sz w:val="18"/>
                <w:szCs w:val="18"/>
                <w:lang w:eastAsia="zh-CN"/>
              </w:rPr>
              <w:t>1</w:t>
            </w:r>
            <w:r w:rsidRPr="00622DA9">
              <w:rPr>
                <w:rFonts w:ascii="Arial" w:hAnsi="Arial" w:cs="Arial"/>
                <w:color w:val="auto"/>
                <w:sz w:val="18"/>
                <w:szCs w:val="18"/>
                <w:lang w:eastAsia="zh-CN"/>
              </w:rPr>
              <w:t>0</w:t>
            </w:r>
          </w:p>
        </w:tc>
      </w:tr>
      <w:tr w:rsidR="00252E7C" w:rsidRPr="00622DA9" w14:paraId="61D2EA34" w14:textId="77777777" w:rsidTr="004E4A4D">
        <w:trPr>
          <w:trHeight w:val="48"/>
        </w:trPr>
        <w:tc>
          <w:tcPr>
            <w:tcW w:w="1629" w:type="dxa"/>
            <w:tcBorders>
              <w:top w:val="single" w:sz="5" w:space="0" w:color="000000"/>
              <w:left w:val="single" w:sz="5" w:space="0" w:color="000000"/>
              <w:bottom w:val="single" w:sz="5" w:space="0" w:color="000000"/>
              <w:right w:val="single" w:sz="5" w:space="0" w:color="000000"/>
            </w:tcBorders>
          </w:tcPr>
          <w:p w14:paraId="664AD8E7"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Reporting biases</w:t>
            </w:r>
          </w:p>
        </w:tc>
        <w:tc>
          <w:tcPr>
            <w:tcW w:w="755" w:type="dxa"/>
            <w:tcBorders>
              <w:top w:val="single" w:sz="5" w:space="0" w:color="000000"/>
              <w:left w:val="single" w:sz="5" w:space="0" w:color="000000"/>
              <w:bottom w:val="single" w:sz="5" w:space="0" w:color="000000"/>
              <w:right w:val="single" w:sz="5" w:space="0" w:color="000000"/>
            </w:tcBorders>
          </w:tcPr>
          <w:p w14:paraId="606FF59A" w14:textId="77777777" w:rsidR="00252E7C" w:rsidRPr="00622DA9" w:rsidRDefault="00252E7C" w:rsidP="00F84BB3">
            <w:pPr>
              <w:pStyle w:val="Default"/>
              <w:spacing w:before="40" w:after="40"/>
              <w:jc w:val="right"/>
              <w:rPr>
                <w:rFonts w:ascii="Arial" w:hAnsi="Arial" w:cs="Arial"/>
                <w:sz w:val="18"/>
                <w:szCs w:val="18"/>
              </w:rPr>
            </w:pPr>
            <w:r w:rsidRPr="00622DA9">
              <w:rPr>
                <w:rFonts w:ascii="Arial" w:hAnsi="Arial" w:cs="Arial"/>
                <w:sz w:val="18"/>
                <w:szCs w:val="18"/>
              </w:rPr>
              <w:t>21</w:t>
            </w:r>
          </w:p>
        </w:tc>
        <w:tc>
          <w:tcPr>
            <w:tcW w:w="10516" w:type="dxa"/>
            <w:tcBorders>
              <w:top w:val="single" w:sz="5" w:space="0" w:color="000000"/>
              <w:left w:val="single" w:sz="5" w:space="0" w:color="000000"/>
              <w:bottom w:val="single" w:sz="5" w:space="0" w:color="000000"/>
              <w:right w:val="single" w:sz="5" w:space="0" w:color="000000"/>
            </w:tcBorders>
          </w:tcPr>
          <w:p w14:paraId="422DED10"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Present assessments of risk of bias due to missing results (arising from reporting biases) for each synthesis assessed.</w:t>
            </w:r>
          </w:p>
        </w:tc>
        <w:tc>
          <w:tcPr>
            <w:tcW w:w="1701" w:type="dxa"/>
            <w:tcBorders>
              <w:top w:val="single" w:sz="5" w:space="0" w:color="000000"/>
              <w:left w:val="single" w:sz="5" w:space="0" w:color="000000"/>
              <w:bottom w:val="single" w:sz="5" w:space="0" w:color="000000"/>
              <w:right w:val="single" w:sz="5" w:space="0" w:color="000000"/>
            </w:tcBorders>
          </w:tcPr>
          <w:p w14:paraId="76EC49AA" w14:textId="40F8B196" w:rsidR="00252E7C" w:rsidRPr="00622DA9" w:rsidRDefault="00252E7C" w:rsidP="00F84BB3">
            <w:pPr>
              <w:pStyle w:val="Default"/>
              <w:spacing w:before="40" w:after="40"/>
              <w:rPr>
                <w:rFonts w:ascii="Arial" w:hAnsi="Arial" w:cs="Arial"/>
                <w:color w:val="auto"/>
                <w:sz w:val="18"/>
                <w:szCs w:val="18"/>
                <w:lang w:eastAsia="zh-CN"/>
              </w:rPr>
            </w:pPr>
            <w:r w:rsidRPr="00622DA9">
              <w:rPr>
                <w:rFonts w:ascii="Arial" w:hAnsi="Arial" w:cs="Arial" w:hint="eastAsia"/>
                <w:color w:val="auto"/>
                <w:sz w:val="18"/>
                <w:szCs w:val="18"/>
                <w:lang w:eastAsia="zh-CN"/>
              </w:rPr>
              <w:t>N</w:t>
            </w:r>
            <w:r w:rsidRPr="00622DA9">
              <w:rPr>
                <w:rFonts w:ascii="Arial" w:hAnsi="Arial" w:cs="Arial"/>
                <w:color w:val="auto"/>
                <w:sz w:val="18"/>
                <w:szCs w:val="18"/>
                <w:lang w:eastAsia="zh-CN"/>
              </w:rPr>
              <w:t>A (1</w:t>
            </w:r>
            <w:r w:rsidR="00CF1EF6" w:rsidRPr="00622DA9">
              <w:rPr>
                <w:rFonts w:ascii="Arial" w:hAnsi="Arial" w:cs="Arial"/>
                <w:color w:val="auto"/>
                <w:sz w:val="18"/>
                <w:szCs w:val="18"/>
                <w:lang w:eastAsia="zh-CN"/>
              </w:rPr>
              <w:t>3</w:t>
            </w:r>
            <w:r w:rsidRPr="00622DA9">
              <w:rPr>
                <w:rFonts w:ascii="Arial" w:hAnsi="Arial" w:cs="Arial"/>
                <w:color w:val="auto"/>
                <w:sz w:val="18"/>
                <w:szCs w:val="18"/>
                <w:lang w:eastAsia="zh-CN"/>
              </w:rPr>
              <w:t xml:space="preserve"> limitations)</w:t>
            </w:r>
          </w:p>
        </w:tc>
      </w:tr>
      <w:tr w:rsidR="00252E7C" w:rsidRPr="00622DA9" w14:paraId="354AC42F" w14:textId="77777777" w:rsidTr="004E4A4D">
        <w:trPr>
          <w:trHeight w:val="48"/>
        </w:trPr>
        <w:tc>
          <w:tcPr>
            <w:tcW w:w="1629" w:type="dxa"/>
            <w:tcBorders>
              <w:top w:val="single" w:sz="5" w:space="0" w:color="000000"/>
              <w:left w:val="single" w:sz="5" w:space="0" w:color="000000"/>
              <w:bottom w:val="single" w:sz="5" w:space="0" w:color="000000"/>
              <w:right w:val="single" w:sz="5" w:space="0" w:color="000000"/>
            </w:tcBorders>
          </w:tcPr>
          <w:p w14:paraId="736FB902"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 xml:space="preserve">Certainty of evidence </w:t>
            </w:r>
          </w:p>
        </w:tc>
        <w:tc>
          <w:tcPr>
            <w:tcW w:w="755" w:type="dxa"/>
            <w:tcBorders>
              <w:top w:val="single" w:sz="5" w:space="0" w:color="000000"/>
              <w:left w:val="single" w:sz="5" w:space="0" w:color="000000"/>
              <w:bottom w:val="single" w:sz="5" w:space="0" w:color="000000"/>
              <w:right w:val="single" w:sz="5" w:space="0" w:color="000000"/>
            </w:tcBorders>
          </w:tcPr>
          <w:p w14:paraId="2019860D" w14:textId="77777777" w:rsidR="00252E7C" w:rsidRPr="00622DA9" w:rsidRDefault="00252E7C" w:rsidP="00F84BB3">
            <w:pPr>
              <w:pStyle w:val="Default"/>
              <w:spacing w:before="40" w:after="40"/>
              <w:jc w:val="right"/>
              <w:rPr>
                <w:rFonts w:ascii="Arial" w:hAnsi="Arial" w:cs="Arial"/>
                <w:sz w:val="18"/>
                <w:szCs w:val="18"/>
              </w:rPr>
            </w:pPr>
            <w:r w:rsidRPr="00622DA9">
              <w:rPr>
                <w:rFonts w:ascii="Arial" w:hAnsi="Arial" w:cs="Arial"/>
                <w:sz w:val="18"/>
                <w:szCs w:val="18"/>
              </w:rPr>
              <w:t>22</w:t>
            </w:r>
          </w:p>
        </w:tc>
        <w:tc>
          <w:tcPr>
            <w:tcW w:w="10516" w:type="dxa"/>
            <w:tcBorders>
              <w:top w:val="single" w:sz="5" w:space="0" w:color="000000"/>
              <w:left w:val="single" w:sz="5" w:space="0" w:color="000000"/>
              <w:bottom w:val="single" w:sz="5" w:space="0" w:color="000000"/>
              <w:right w:val="single" w:sz="5" w:space="0" w:color="000000"/>
            </w:tcBorders>
          </w:tcPr>
          <w:p w14:paraId="0E38722C"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Present assessments of certainty (or confidence) in the body of evidence for each outcome assessed.</w:t>
            </w:r>
          </w:p>
        </w:tc>
        <w:tc>
          <w:tcPr>
            <w:tcW w:w="1701" w:type="dxa"/>
            <w:tcBorders>
              <w:top w:val="single" w:sz="5" w:space="0" w:color="000000"/>
              <w:left w:val="single" w:sz="5" w:space="0" w:color="000000"/>
              <w:bottom w:val="single" w:sz="5" w:space="0" w:color="000000"/>
              <w:right w:val="single" w:sz="5" w:space="0" w:color="000000"/>
            </w:tcBorders>
          </w:tcPr>
          <w:p w14:paraId="2680C679" w14:textId="77777777" w:rsidR="00252E7C" w:rsidRPr="00622DA9" w:rsidRDefault="00252E7C" w:rsidP="00F84BB3">
            <w:pPr>
              <w:pStyle w:val="Default"/>
              <w:spacing w:before="40" w:after="40"/>
              <w:rPr>
                <w:rFonts w:ascii="Arial" w:hAnsi="Arial" w:cs="Arial"/>
                <w:color w:val="auto"/>
                <w:sz w:val="18"/>
                <w:szCs w:val="18"/>
                <w:lang w:eastAsia="zh-CN"/>
              </w:rPr>
            </w:pPr>
            <w:r w:rsidRPr="00622DA9">
              <w:rPr>
                <w:rFonts w:ascii="Arial" w:hAnsi="Arial" w:cs="Arial" w:hint="eastAsia"/>
                <w:color w:val="auto"/>
                <w:sz w:val="18"/>
                <w:szCs w:val="18"/>
                <w:lang w:eastAsia="zh-CN"/>
              </w:rPr>
              <w:t>1</w:t>
            </w:r>
            <w:r w:rsidRPr="00622DA9">
              <w:rPr>
                <w:rFonts w:ascii="Arial" w:hAnsi="Arial" w:cs="Arial"/>
                <w:color w:val="auto"/>
                <w:sz w:val="18"/>
                <w:szCs w:val="18"/>
                <w:lang w:eastAsia="zh-CN"/>
              </w:rPr>
              <w:t>0</w:t>
            </w:r>
          </w:p>
        </w:tc>
      </w:tr>
      <w:tr w:rsidR="00252E7C" w:rsidRPr="00622DA9" w14:paraId="32C9E6CC" w14:textId="77777777" w:rsidTr="004E4A4D">
        <w:trPr>
          <w:trHeight w:val="24"/>
        </w:trPr>
        <w:tc>
          <w:tcPr>
            <w:tcW w:w="12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5509B5" w14:textId="77777777" w:rsidR="00252E7C" w:rsidRPr="00622DA9" w:rsidRDefault="00252E7C" w:rsidP="00F84BB3">
            <w:pPr>
              <w:pStyle w:val="Default"/>
              <w:rPr>
                <w:rFonts w:ascii="Arial" w:hAnsi="Arial" w:cs="Arial"/>
                <w:sz w:val="18"/>
                <w:szCs w:val="18"/>
              </w:rPr>
            </w:pPr>
            <w:r w:rsidRPr="00622DA9">
              <w:rPr>
                <w:rFonts w:ascii="Arial" w:hAnsi="Arial" w:cs="Arial"/>
                <w:b/>
                <w:bCs/>
                <w:sz w:val="18"/>
                <w:szCs w:val="18"/>
              </w:rPr>
              <w:t xml:space="preserve">DISCUSS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296214EF" w14:textId="77777777" w:rsidR="00252E7C" w:rsidRPr="00622DA9" w:rsidRDefault="00252E7C" w:rsidP="00F84BB3">
            <w:pPr>
              <w:pStyle w:val="Default"/>
              <w:jc w:val="center"/>
              <w:rPr>
                <w:rFonts w:ascii="Arial" w:hAnsi="Arial" w:cs="Arial"/>
                <w:color w:val="auto"/>
                <w:sz w:val="18"/>
                <w:szCs w:val="18"/>
              </w:rPr>
            </w:pPr>
          </w:p>
        </w:tc>
      </w:tr>
      <w:tr w:rsidR="00252E7C" w:rsidRPr="00622DA9" w14:paraId="5D302F15" w14:textId="77777777" w:rsidTr="004E4A4D">
        <w:trPr>
          <w:trHeight w:val="48"/>
        </w:trPr>
        <w:tc>
          <w:tcPr>
            <w:tcW w:w="1629" w:type="dxa"/>
            <w:vMerge w:val="restart"/>
            <w:tcBorders>
              <w:top w:val="single" w:sz="5" w:space="0" w:color="000000"/>
              <w:left w:val="single" w:sz="5" w:space="0" w:color="000000"/>
              <w:right w:val="single" w:sz="5" w:space="0" w:color="000000"/>
            </w:tcBorders>
          </w:tcPr>
          <w:p w14:paraId="06A7EF03"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 xml:space="preserve">Discussion </w:t>
            </w:r>
          </w:p>
        </w:tc>
        <w:tc>
          <w:tcPr>
            <w:tcW w:w="755" w:type="dxa"/>
            <w:tcBorders>
              <w:top w:val="single" w:sz="5" w:space="0" w:color="000000"/>
              <w:left w:val="single" w:sz="5" w:space="0" w:color="000000"/>
              <w:bottom w:val="single" w:sz="5" w:space="0" w:color="000000"/>
              <w:right w:val="single" w:sz="5" w:space="0" w:color="000000"/>
            </w:tcBorders>
          </w:tcPr>
          <w:p w14:paraId="738903D4" w14:textId="77777777" w:rsidR="00252E7C" w:rsidRPr="00622DA9" w:rsidRDefault="00252E7C" w:rsidP="00F84BB3">
            <w:pPr>
              <w:pStyle w:val="Default"/>
              <w:spacing w:before="40" w:after="40"/>
              <w:jc w:val="right"/>
              <w:rPr>
                <w:rFonts w:ascii="Arial" w:hAnsi="Arial" w:cs="Arial"/>
                <w:sz w:val="18"/>
                <w:szCs w:val="18"/>
              </w:rPr>
            </w:pPr>
            <w:r w:rsidRPr="00622DA9">
              <w:rPr>
                <w:rFonts w:ascii="Arial" w:hAnsi="Arial" w:cs="Arial"/>
                <w:sz w:val="18"/>
                <w:szCs w:val="18"/>
              </w:rPr>
              <w:t>23a</w:t>
            </w:r>
          </w:p>
        </w:tc>
        <w:tc>
          <w:tcPr>
            <w:tcW w:w="10516" w:type="dxa"/>
            <w:tcBorders>
              <w:top w:val="single" w:sz="5" w:space="0" w:color="000000"/>
              <w:left w:val="single" w:sz="5" w:space="0" w:color="000000"/>
              <w:bottom w:val="single" w:sz="5" w:space="0" w:color="000000"/>
              <w:right w:val="single" w:sz="5" w:space="0" w:color="000000"/>
            </w:tcBorders>
          </w:tcPr>
          <w:p w14:paraId="6A64CFA1"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Provide a general interpretation of the results in the context of other evidence.</w:t>
            </w:r>
          </w:p>
        </w:tc>
        <w:tc>
          <w:tcPr>
            <w:tcW w:w="1701" w:type="dxa"/>
            <w:tcBorders>
              <w:top w:val="single" w:sz="5" w:space="0" w:color="000000"/>
              <w:left w:val="single" w:sz="5" w:space="0" w:color="000000"/>
              <w:bottom w:val="single" w:sz="5" w:space="0" w:color="000000"/>
              <w:right w:val="single" w:sz="5" w:space="0" w:color="000000"/>
            </w:tcBorders>
          </w:tcPr>
          <w:p w14:paraId="387E37D1" w14:textId="376A9B21" w:rsidR="00252E7C" w:rsidRPr="00622DA9" w:rsidRDefault="00252E7C" w:rsidP="00F84BB3">
            <w:pPr>
              <w:pStyle w:val="Default"/>
              <w:spacing w:before="40" w:after="40"/>
              <w:rPr>
                <w:rFonts w:ascii="Arial" w:hAnsi="Arial" w:cs="Arial"/>
                <w:color w:val="auto"/>
                <w:sz w:val="18"/>
                <w:szCs w:val="18"/>
                <w:lang w:eastAsia="zh-CN"/>
              </w:rPr>
            </w:pPr>
            <w:r w:rsidRPr="00622DA9">
              <w:rPr>
                <w:rFonts w:ascii="Arial" w:hAnsi="Arial" w:cs="Arial" w:hint="eastAsia"/>
                <w:color w:val="auto"/>
                <w:sz w:val="18"/>
                <w:szCs w:val="18"/>
                <w:lang w:eastAsia="zh-CN"/>
              </w:rPr>
              <w:t>1</w:t>
            </w:r>
            <w:r w:rsidR="0087735E" w:rsidRPr="00622DA9">
              <w:rPr>
                <w:rFonts w:ascii="Arial" w:hAnsi="Arial" w:cs="Arial"/>
                <w:color w:val="auto"/>
                <w:sz w:val="18"/>
                <w:szCs w:val="18"/>
                <w:lang w:eastAsia="zh-CN"/>
              </w:rPr>
              <w:t>0</w:t>
            </w:r>
            <w:r w:rsidRPr="00622DA9">
              <w:rPr>
                <w:rFonts w:ascii="Arial" w:hAnsi="Arial" w:cs="Arial" w:hint="eastAsia"/>
                <w:color w:val="auto"/>
                <w:sz w:val="18"/>
                <w:szCs w:val="18"/>
                <w:lang w:eastAsia="zh-CN"/>
              </w:rPr>
              <w:t>-</w:t>
            </w:r>
            <w:r w:rsidRPr="00622DA9">
              <w:rPr>
                <w:rFonts w:ascii="Arial" w:hAnsi="Arial" w:cs="Arial"/>
                <w:color w:val="auto"/>
                <w:sz w:val="18"/>
                <w:szCs w:val="18"/>
                <w:lang w:eastAsia="zh-CN"/>
              </w:rPr>
              <w:t>1</w:t>
            </w:r>
            <w:r w:rsidR="0087735E" w:rsidRPr="00622DA9">
              <w:rPr>
                <w:rFonts w:ascii="Arial" w:hAnsi="Arial" w:cs="Arial"/>
                <w:color w:val="auto"/>
                <w:sz w:val="18"/>
                <w:szCs w:val="18"/>
                <w:lang w:eastAsia="zh-CN"/>
              </w:rPr>
              <w:t>3</w:t>
            </w:r>
          </w:p>
        </w:tc>
      </w:tr>
      <w:tr w:rsidR="00252E7C" w:rsidRPr="00622DA9" w14:paraId="00F6CB14" w14:textId="77777777" w:rsidTr="004E4A4D">
        <w:trPr>
          <w:trHeight w:val="48"/>
        </w:trPr>
        <w:tc>
          <w:tcPr>
            <w:tcW w:w="1629" w:type="dxa"/>
            <w:vMerge/>
            <w:tcBorders>
              <w:left w:val="single" w:sz="5" w:space="0" w:color="000000"/>
              <w:right w:val="single" w:sz="5" w:space="0" w:color="000000"/>
            </w:tcBorders>
          </w:tcPr>
          <w:p w14:paraId="1C8B1086" w14:textId="77777777" w:rsidR="00252E7C" w:rsidRPr="00622DA9" w:rsidRDefault="00252E7C" w:rsidP="00F84BB3">
            <w:pPr>
              <w:pStyle w:val="Default"/>
              <w:spacing w:before="40" w:after="40"/>
              <w:rPr>
                <w:rFonts w:ascii="Arial" w:hAnsi="Arial" w:cs="Arial"/>
                <w:sz w:val="18"/>
                <w:szCs w:val="18"/>
              </w:rPr>
            </w:pPr>
          </w:p>
        </w:tc>
        <w:tc>
          <w:tcPr>
            <w:tcW w:w="755" w:type="dxa"/>
            <w:tcBorders>
              <w:top w:val="single" w:sz="5" w:space="0" w:color="000000"/>
              <w:left w:val="single" w:sz="5" w:space="0" w:color="000000"/>
              <w:bottom w:val="single" w:sz="5" w:space="0" w:color="000000"/>
              <w:right w:val="single" w:sz="5" w:space="0" w:color="000000"/>
            </w:tcBorders>
          </w:tcPr>
          <w:p w14:paraId="1E059AA1" w14:textId="77777777" w:rsidR="00252E7C" w:rsidRPr="00622DA9" w:rsidRDefault="00252E7C" w:rsidP="00F84BB3">
            <w:pPr>
              <w:pStyle w:val="Default"/>
              <w:spacing w:before="40" w:after="40"/>
              <w:jc w:val="right"/>
              <w:rPr>
                <w:rFonts w:ascii="Arial" w:hAnsi="Arial" w:cs="Arial"/>
                <w:sz w:val="18"/>
                <w:szCs w:val="18"/>
              </w:rPr>
            </w:pPr>
            <w:r w:rsidRPr="00622DA9">
              <w:rPr>
                <w:rFonts w:ascii="Arial" w:hAnsi="Arial" w:cs="Arial"/>
                <w:sz w:val="18"/>
                <w:szCs w:val="18"/>
              </w:rPr>
              <w:t>23b</w:t>
            </w:r>
          </w:p>
        </w:tc>
        <w:tc>
          <w:tcPr>
            <w:tcW w:w="10516" w:type="dxa"/>
            <w:tcBorders>
              <w:top w:val="single" w:sz="5" w:space="0" w:color="000000"/>
              <w:left w:val="single" w:sz="5" w:space="0" w:color="000000"/>
              <w:bottom w:val="single" w:sz="5" w:space="0" w:color="000000"/>
              <w:right w:val="single" w:sz="5" w:space="0" w:color="000000"/>
            </w:tcBorders>
          </w:tcPr>
          <w:p w14:paraId="5809E3EF"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Discuss any limitations of the evidence included in the review.</w:t>
            </w:r>
          </w:p>
        </w:tc>
        <w:tc>
          <w:tcPr>
            <w:tcW w:w="1701" w:type="dxa"/>
            <w:tcBorders>
              <w:top w:val="single" w:sz="5" w:space="0" w:color="000000"/>
              <w:left w:val="single" w:sz="5" w:space="0" w:color="000000"/>
              <w:bottom w:val="single" w:sz="5" w:space="0" w:color="000000"/>
              <w:right w:val="single" w:sz="5" w:space="0" w:color="000000"/>
            </w:tcBorders>
          </w:tcPr>
          <w:p w14:paraId="0E7A32AD" w14:textId="056E4D3F" w:rsidR="00252E7C" w:rsidRPr="00622DA9" w:rsidRDefault="00252E7C" w:rsidP="00F84BB3">
            <w:pPr>
              <w:pStyle w:val="Default"/>
              <w:spacing w:before="40" w:after="40"/>
              <w:rPr>
                <w:rFonts w:ascii="Arial" w:hAnsi="Arial" w:cs="Arial"/>
                <w:color w:val="auto"/>
                <w:sz w:val="18"/>
                <w:szCs w:val="18"/>
                <w:lang w:eastAsia="zh-CN"/>
              </w:rPr>
            </w:pPr>
            <w:r w:rsidRPr="00622DA9">
              <w:rPr>
                <w:rFonts w:ascii="Arial" w:hAnsi="Arial" w:cs="Arial" w:hint="eastAsia"/>
                <w:color w:val="auto"/>
                <w:sz w:val="18"/>
                <w:szCs w:val="18"/>
                <w:lang w:eastAsia="zh-CN"/>
              </w:rPr>
              <w:t>1</w:t>
            </w:r>
            <w:r w:rsidR="0087735E" w:rsidRPr="00622DA9">
              <w:rPr>
                <w:rFonts w:ascii="Arial" w:hAnsi="Arial" w:cs="Arial"/>
                <w:color w:val="auto"/>
                <w:sz w:val="18"/>
                <w:szCs w:val="18"/>
                <w:lang w:eastAsia="zh-CN"/>
              </w:rPr>
              <w:t>3</w:t>
            </w:r>
          </w:p>
        </w:tc>
      </w:tr>
      <w:tr w:rsidR="00252E7C" w:rsidRPr="00622DA9" w14:paraId="090B533E" w14:textId="77777777" w:rsidTr="004E4A4D">
        <w:trPr>
          <w:trHeight w:val="48"/>
        </w:trPr>
        <w:tc>
          <w:tcPr>
            <w:tcW w:w="1629" w:type="dxa"/>
            <w:vMerge/>
            <w:tcBorders>
              <w:left w:val="single" w:sz="5" w:space="0" w:color="000000"/>
              <w:right w:val="single" w:sz="5" w:space="0" w:color="000000"/>
            </w:tcBorders>
          </w:tcPr>
          <w:p w14:paraId="16D96289" w14:textId="77777777" w:rsidR="00252E7C" w:rsidRPr="00622DA9" w:rsidRDefault="00252E7C" w:rsidP="00F84BB3">
            <w:pPr>
              <w:pStyle w:val="Default"/>
              <w:spacing w:before="40" w:after="40"/>
              <w:rPr>
                <w:rFonts w:ascii="Arial" w:hAnsi="Arial" w:cs="Arial"/>
                <w:sz w:val="18"/>
                <w:szCs w:val="18"/>
              </w:rPr>
            </w:pPr>
          </w:p>
        </w:tc>
        <w:tc>
          <w:tcPr>
            <w:tcW w:w="755" w:type="dxa"/>
            <w:tcBorders>
              <w:top w:val="single" w:sz="5" w:space="0" w:color="000000"/>
              <w:left w:val="single" w:sz="5" w:space="0" w:color="000000"/>
              <w:bottom w:val="single" w:sz="4" w:space="0" w:color="auto"/>
              <w:right w:val="single" w:sz="5" w:space="0" w:color="000000"/>
            </w:tcBorders>
          </w:tcPr>
          <w:p w14:paraId="2CA5D1F3" w14:textId="77777777" w:rsidR="00252E7C" w:rsidRPr="00622DA9" w:rsidRDefault="00252E7C" w:rsidP="00F84BB3">
            <w:pPr>
              <w:pStyle w:val="Default"/>
              <w:spacing w:before="40" w:after="40"/>
              <w:jc w:val="right"/>
              <w:rPr>
                <w:rFonts w:ascii="Arial" w:hAnsi="Arial" w:cs="Arial"/>
                <w:sz w:val="18"/>
                <w:szCs w:val="18"/>
              </w:rPr>
            </w:pPr>
            <w:r w:rsidRPr="00622DA9">
              <w:rPr>
                <w:rFonts w:ascii="Arial" w:hAnsi="Arial" w:cs="Arial"/>
                <w:sz w:val="18"/>
                <w:szCs w:val="18"/>
              </w:rPr>
              <w:t>23c</w:t>
            </w:r>
          </w:p>
        </w:tc>
        <w:tc>
          <w:tcPr>
            <w:tcW w:w="10516" w:type="dxa"/>
            <w:tcBorders>
              <w:top w:val="single" w:sz="5" w:space="0" w:color="000000"/>
              <w:left w:val="single" w:sz="5" w:space="0" w:color="000000"/>
              <w:bottom w:val="single" w:sz="5" w:space="0" w:color="000000"/>
              <w:right w:val="single" w:sz="5" w:space="0" w:color="000000"/>
            </w:tcBorders>
          </w:tcPr>
          <w:p w14:paraId="707434BF"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Discuss any limitations of the review processes used.</w:t>
            </w:r>
          </w:p>
        </w:tc>
        <w:tc>
          <w:tcPr>
            <w:tcW w:w="1701" w:type="dxa"/>
            <w:tcBorders>
              <w:top w:val="single" w:sz="5" w:space="0" w:color="000000"/>
              <w:left w:val="single" w:sz="5" w:space="0" w:color="000000"/>
              <w:bottom w:val="single" w:sz="5" w:space="0" w:color="000000"/>
              <w:right w:val="single" w:sz="5" w:space="0" w:color="000000"/>
            </w:tcBorders>
          </w:tcPr>
          <w:p w14:paraId="3518874D" w14:textId="1262CCA1" w:rsidR="00252E7C" w:rsidRPr="00622DA9" w:rsidRDefault="00252E7C" w:rsidP="00F84BB3">
            <w:pPr>
              <w:pStyle w:val="Default"/>
              <w:spacing w:before="40" w:after="40"/>
              <w:rPr>
                <w:rFonts w:ascii="Arial" w:hAnsi="Arial" w:cs="Arial"/>
                <w:color w:val="auto"/>
                <w:sz w:val="18"/>
                <w:szCs w:val="18"/>
                <w:lang w:eastAsia="zh-CN"/>
              </w:rPr>
            </w:pPr>
            <w:r w:rsidRPr="00622DA9">
              <w:rPr>
                <w:rFonts w:ascii="Arial" w:hAnsi="Arial" w:cs="Arial" w:hint="eastAsia"/>
                <w:color w:val="auto"/>
                <w:sz w:val="18"/>
                <w:szCs w:val="18"/>
                <w:lang w:eastAsia="zh-CN"/>
              </w:rPr>
              <w:t>1</w:t>
            </w:r>
            <w:r w:rsidR="0087735E" w:rsidRPr="00622DA9">
              <w:rPr>
                <w:rFonts w:ascii="Arial" w:hAnsi="Arial" w:cs="Arial"/>
                <w:color w:val="auto"/>
                <w:sz w:val="18"/>
                <w:szCs w:val="18"/>
                <w:lang w:eastAsia="zh-CN"/>
              </w:rPr>
              <w:t>3</w:t>
            </w:r>
          </w:p>
        </w:tc>
      </w:tr>
      <w:tr w:rsidR="00252E7C" w:rsidRPr="00622DA9" w14:paraId="30B21E00" w14:textId="77777777" w:rsidTr="004E4A4D">
        <w:trPr>
          <w:trHeight w:val="48"/>
        </w:trPr>
        <w:tc>
          <w:tcPr>
            <w:tcW w:w="1629" w:type="dxa"/>
            <w:vMerge/>
            <w:tcBorders>
              <w:left w:val="single" w:sz="5" w:space="0" w:color="000000"/>
              <w:bottom w:val="single" w:sz="4" w:space="0" w:color="auto"/>
              <w:right w:val="single" w:sz="5" w:space="0" w:color="000000"/>
            </w:tcBorders>
          </w:tcPr>
          <w:p w14:paraId="128522D4" w14:textId="77777777" w:rsidR="00252E7C" w:rsidRPr="00622DA9" w:rsidRDefault="00252E7C" w:rsidP="00F84BB3">
            <w:pPr>
              <w:pStyle w:val="Default"/>
              <w:spacing w:before="40" w:after="40"/>
              <w:rPr>
                <w:rFonts w:ascii="Arial" w:hAnsi="Arial" w:cs="Arial"/>
                <w:sz w:val="18"/>
                <w:szCs w:val="18"/>
              </w:rPr>
            </w:pPr>
          </w:p>
        </w:tc>
        <w:tc>
          <w:tcPr>
            <w:tcW w:w="755" w:type="dxa"/>
            <w:tcBorders>
              <w:top w:val="single" w:sz="4" w:space="0" w:color="auto"/>
              <w:left w:val="single" w:sz="5" w:space="0" w:color="000000"/>
              <w:bottom w:val="single" w:sz="4" w:space="0" w:color="auto"/>
              <w:right w:val="single" w:sz="4" w:space="0" w:color="auto"/>
            </w:tcBorders>
          </w:tcPr>
          <w:p w14:paraId="1895E66D" w14:textId="77777777" w:rsidR="00252E7C" w:rsidRPr="00622DA9" w:rsidRDefault="00252E7C" w:rsidP="00F84BB3">
            <w:pPr>
              <w:pStyle w:val="Default"/>
              <w:spacing w:before="40" w:after="40"/>
              <w:jc w:val="right"/>
              <w:rPr>
                <w:rFonts w:ascii="Arial" w:hAnsi="Arial" w:cs="Arial"/>
                <w:sz w:val="18"/>
                <w:szCs w:val="18"/>
              </w:rPr>
            </w:pPr>
            <w:r w:rsidRPr="00622DA9">
              <w:rPr>
                <w:rFonts w:ascii="Arial" w:hAnsi="Arial" w:cs="Arial"/>
                <w:sz w:val="18"/>
                <w:szCs w:val="18"/>
              </w:rPr>
              <w:t>23d</w:t>
            </w:r>
          </w:p>
        </w:tc>
        <w:tc>
          <w:tcPr>
            <w:tcW w:w="10516" w:type="dxa"/>
            <w:tcBorders>
              <w:top w:val="single" w:sz="5" w:space="0" w:color="000000"/>
              <w:left w:val="single" w:sz="4" w:space="0" w:color="auto"/>
              <w:bottom w:val="double" w:sz="5" w:space="0" w:color="000000"/>
              <w:right w:val="single" w:sz="5" w:space="0" w:color="000000"/>
            </w:tcBorders>
          </w:tcPr>
          <w:p w14:paraId="49B59B0B"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Discuss implications of the results for practice, policy, and future research.</w:t>
            </w:r>
          </w:p>
        </w:tc>
        <w:tc>
          <w:tcPr>
            <w:tcW w:w="1701" w:type="dxa"/>
            <w:tcBorders>
              <w:top w:val="single" w:sz="5" w:space="0" w:color="000000"/>
              <w:left w:val="single" w:sz="5" w:space="0" w:color="000000"/>
              <w:bottom w:val="double" w:sz="5" w:space="0" w:color="000000"/>
              <w:right w:val="single" w:sz="5" w:space="0" w:color="000000"/>
            </w:tcBorders>
          </w:tcPr>
          <w:p w14:paraId="5709DEB8" w14:textId="4171D354" w:rsidR="00252E7C" w:rsidRPr="00622DA9" w:rsidRDefault="00252E7C" w:rsidP="00F84BB3">
            <w:pPr>
              <w:pStyle w:val="Default"/>
              <w:spacing w:before="40" w:after="40"/>
              <w:rPr>
                <w:rFonts w:ascii="Arial" w:hAnsi="Arial" w:cs="Arial"/>
                <w:color w:val="auto"/>
                <w:sz w:val="18"/>
                <w:szCs w:val="18"/>
                <w:lang w:eastAsia="zh-CN"/>
              </w:rPr>
            </w:pPr>
            <w:r w:rsidRPr="00622DA9">
              <w:rPr>
                <w:rFonts w:ascii="Arial" w:hAnsi="Arial" w:cs="Arial"/>
                <w:color w:val="auto"/>
                <w:sz w:val="18"/>
                <w:szCs w:val="18"/>
                <w:lang w:eastAsia="zh-CN"/>
              </w:rPr>
              <w:t>13</w:t>
            </w:r>
          </w:p>
        </w:tc>
      </w:tr>
      <w:tr w:rsidR="00252E7C" w:rsidRPr="00622DA9" w14:paraId="74809FA2" w14:textId="77777777" w:rsidTr="004E4A4D">
        <w:trPr>
          <w:trHeight w:val="24"/>
        </w:trPr>
        <w:tc>
          <w:tcPr>
            <w:tcW w:w="12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35A1B8" w14:textId="77777777" w:rsidR="00252E7C" w:rsidRPr="00622DA9" w:rsidRDefault="00252E7C" w:rsidP="00F84BB3">
            <w:pPr>
              <w:pStyle w:val="Default"/>
              <w:rPr>
                <w:rFonts w:ascii="Arial" w:hAnsi="Arial" w:cs="Arial"/>
                <w:sz w:val="18"/>
                <w:szCs w:val="18"/>
              </w:rPr>
            </w:pPr>
            <w:r w:rsidRPr="00622DA9">
              <w:rPr>
                <w:rFonts w:ascii="Arial" w:hAnsi="Arial" w:cs="Arial"/>
                <w:b/>
                <w:bCs/>
                <w:sz w:val="18"/>
                <w:szCs w:val="18"/>
              </w:rPr>
              <w:t>OTHER INFORMATION</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7089E0C3" w14:textId="77777777" w:rsidR="00252E7C" w:rsidRPr="00622DA9" w:rsidRDefault="00252E7C" w:rsidP="00F84BB3">
            <w:pPr>
              <w:pStyle w:val="Default"/>
              <w:jc w:val="center"/>
              <w:rPr>
                <w:rFonts w:ascii="Arial" w:hAnsi="Arial" w:cs="Arial"/>
                <w:color w:val="auto"/>
                <w:sz w:val="18"/>
                <w:szCs w:val="18"/>
              </w:rPr>
            </w:pPr>
          </w:p>
        </w:tc>
      </w:tr>
      <w:tr w:rsidR="00252E7C" w:rsidRPr="00622DA9" w14:paraId="665BDF86" w14:textId="77777777" w:rsidTr="004E4A4D">
        <w:trPr>
          <w:trHeight w:val="48"/>
        </w:trPr>
        <w:tc>
          <w:tcPr>
            <w:tcW w:w="1629" w:type="dxa"/>
            <w:vMerge w:val="restart"/>
            <w:tcBorders>
              <w:top w:val="single" w:sz="5" w:space="0" w:color="000000"/>
              <w:left w:val="single" w:sz="5" w:space="0" w:color="000000"/>
              <w:right w:val="single" w:sz="5" w:space="0" w:color="000000"/>
            </w:tcBorders>
          </w:tcPr>
          <w:p w14:paraId="0579015E"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Registration and protocol</w:t>
            </w:r>
          </w:p>
        </w:tc>
        <w:tc>
          <w:tcPr>
            <w:tcW w:w="755" w:type="dxa"/>
            <w:tcBorders>
              <w:top w:val="single" w:sz="5" w:space="0" w:color="000000"/>
              <w:left w:val="single" w:sz="5" w:space="0" w:color="000000"/>
              <w:bottom w:val="single" w:sz="5" w:space="0" w:color="000000"/>
              <w:right w:val="single" w:sz="5" w:space="0" w:color="000000"/>
            </w:tcBorders>
          </w:tcPr>
          <w:p w14:paraId="0E361BD6" w14:textId="77777777" w:rsidR="00252E7C" w:rsidRPr="00622DA9" w:rsidRDefault="00252E7C" w:rsidP="00F84BB3">
            <w:pPr>
              <w:pStyle w:val="Default"/>
              <w:spacing w:before="40" w:after="40"/>
              <w:jc w:val="right"/>
              <w:rPr>
                <w:rFonts w:ascii="Arial" w:hAnsi="Arial" w:cs="Arial"/>
                <w:sz w:val="18"/>
                <w:szCs w:val="18"/>
              </w:rPr>
            </w:pPr>
            <w:r w:rsidRPr="00622DA9">
              <w:rPr>
                <w:rFonts w:ascii="Arial" w:hAnsi="Arial" w:cs="Arial"/>
                <w:sz w:val="18"/>
                <w:szCs w:val="18"/>
              </w:rPr>
              <w:t>24a</w:t>
            </w:r>
          </w:p>
        </w:tc>
        <w:tc>
          <w:tcPr>
            <w:tcW w:w="10516" w:type="dxa"/>
            <w:tcBorders>
              <w:top w:val="single" w:sz="5" w:space="0" w:color="000000"/>
              <w:left w:val="single" w:sz="5" w:space="0" w:color="000000"/>
              <w:bottom w:val="single" w:sz="5" w:space="0" w:color="000000"/>
              <w:right w:val="single" w:sz="5" w:space="0" w:color="000000"/>
            </w:tcBorders>
          </w:tcPr>
          <w:p w14:paraId="4CD6AC6B"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Provide registration information for the review, including register name and registration number, or state that the review was not registered.</w:t>
            </w:r>
          </w:p>
        </w:tc>
        <w:tc>
          <w:tcPr>
            <w:tcW w:w="1701" w:type="dxa"/>
            <w:tcBorders>
              <w:top w:val="single" w:sz="5" w:space="0" w:color="000000"/>
              <w:left w:val="single" w:sz="5" w:space="0" w:color="000000"/>
              <w:bottom w:val="single" w:sz="5" w:space="0" w:color="000000"/>
              <w:right w:val="single" w:sz="5" w:space="0" w:color="000000"/>
            </w:tcBorders>
          </w:tcPr>
          <w:p w14:paraId="62A1703E" w14:textId="4AB40A65" w:rsidR="00252E7C" w:rsidRPr="00622DA9" w:rsidRDefault="00476469" w:rsidP="00F84BB3">
            <w:pPr>
              <w:pStyle w:val="Default"/>
              <w:spacing w:before="40" w:after="40"/>
              <w:rPr>
                <w:rFonts w:ascii="Arial" w:hAnsi="Arial" w:cs="Arial"/>
                <w:color w:val="auto"/>
                <w:sz w:val="18"/>
                <w:szCs w:val="18"/>
                <w:lang w:eastAsia="zh-CN"/>
              </w:rPr>
            </w:pPr>
            <w:r w:rsidRPr="00622DA9">
              <w:rPr>
                <w:rFonts w:ascii="Arial" w:hAnsi="Arial" w:cs="Arial"/>
                <w:color w:val="auto"/>
                <w:sz w:val="18"/>
                <w:szCs w:val="18"/>
                <w:lang w:eastAsia="zh-CN"/>
              </w:rPr>
              <w:t>13</w:t>
            </w:r>
          </w:p>
        </w:tc>
      </w:tr>
      <w:tr w:rsidR="00252E7C" w:rsidRPr="00622DA9" w14:paraId="049E7FD1" w14:textId="77777777" w:rsidTr="004E4A4D">
        <w:trPr>
          <w:trHeight w:val="57"/>
        </w:trPr>
        <w:tc>
          <w:tcPr>
            <w:tcW w:w="1629" w:type="dxa"/>
            <w:vMerge/>
            <w:tcBorders>
              <w:left w:val="single" w:sz="5" w:space="0" w:color="000000"/>
              <w:right w:val="single" w:sz="5" w:space="0" w:color="000000"/>
            </w:tcBorders>
          </w:tcPr>
          <w:p w14:paraId="6D9B122F" w14:textId="77777777" w:rsidR="00252E7C" w:rsidRPr="00622DA9" w:rsidRDefault="00252E7C" w:rsidP="00F84BB3">
            <w:pPr>
              <w:pStyle w:val="Default"/>
              <w:spacing w:before="40" w:after="40"/>
              <w:rPr>
                <w:rFonts w:ascii="Arial" w:hAnsi="Arial" w:cs="Arial"/>
                <w:sz w:val="18"/>
                <w:szCs w:val="18"/>
              </w:rPr>
            </w:pPr>
          </w:p>
        </w:tc>
        <w:tc>
          <w:tcPr>
            <w:tcW w:w="755" w:type="dxa"/>
            <w:tcBorders>
              <w:top w:val="single" w:sz="5" w:space="0" w:color="000000"/>
              <w:left w:val="single" w:sz="5" w:space="0" w:color="000000"/>
              <w:bottom w:val="single" w:sz="5" w:space="0" w:color="000000"/>
              <w:right w:val="single" w:sz="5" w:space="0" w:color="000000"/>
            </w:tcBorders>
          </w:tcPr>
          <w:p w14:paraId="71159499" w14:textId="77777777" w:rsidR="00252E7C" w:rsidRPr="00622DA9" w:rsidRDefault="00252E7C" w:rsidP="00F84BB3">
            <w:pPr>
              <w:pStyle w:val="Default"/>
              <w:spacing w:before="40" w:after="40"/>
              <w:jc w:val="right"/>
              <w:rPr>
                <w:rFonts w:ascii="Arial" w:hAnsi="Arial" w:cs="Arial"/>
                <w:sz w:val="18"/>
                <w:szCs w:val="18"/>
              </w:rPr>
            </w:pPr>
            <w:r w:rsidRPr="00622DA9">
              <w:rPr>
                <w:rFonts w:ascii="Arial" w:hAnsi="Arial" w:cs="Arial"/>
                <w:sz w:val="18"/>
                <w:szCs w:val="18"/>
              </w:rPr>
              <w:t>24b</w:t>
            </w:r>
          </w:p>
        </w:tc>
        <w:tc>
          <w:tcPr>
            <w:tcW w:w="10516" w:type="dxa"/>
            <w:tcBorders>
              <w:top w:val="single" w:sz="5" w:space="0" w:color="000000"/>
              <w:left w:val="single" w:sz="5" w:space="0" w:color="000000"/>
              <w:bottom w:val="single" w:sz="5" w:space="0" w:color="000000"/>
              <w:right w:val="single" w:sz="5" w:space="0" w:color="000000"/>
            </w:tcBorders>
          </w:tcPr>
          <w:p w14:paraId="63F2B7C7"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Indicate where the review protocol can be accessed, or state that a protocol was not prepared.</w:t>
            </w:r>
          </w:p>
        </w:tc>
        <w:tc>
          <w:tcPr>
            <w:tcW w:w="1701" w:type="dxa"/>
            <w:tcBorders>
              <w:top w:val="single" w:sz="5" w:space="0" w:color="000000"/>
              <w:left w:val="single" w:sz="5" w:space="0" w:color="000000"/>
              <w:bottom w:val="single" w:sz="5" w:space="0" w:color="000000"/>
              <w:right w:val="single" w:sz="5" w:space="0" w:color="000000"/>
            </w:tcBorders>
          </w:tcPr>
          <w:p w14:paraId="7181336B" w14:textId="14C8E5FB" w:rsidR="00252E7C" w:rsidRPr="00622DA9" w:rsidRDefault="00252E7C" w:rsidP="00F84BB3">
            <w:pPr>
              <w:pStyle w:val="Default"/>
              <w:spacing w:before="40" w:after="40"/>
              <w:rPr>
                <w:rFonts w:ascii="Arial" w:hAnsi="Arial" w:cs="Arial"/>
                <w:color w:val="auto"/>
                <w:sz w:val="18"/>
                <w:szCs w:val="18"/>
                <w:lang w:eastAsia="zh-CN"/>
              </w:rPr>
            </w:pPr>
            <w:r w:rsidRPr="00622DA9">
              <w:rPr>
                <w:rFonts w:ascii="Arial" w:hAnsi="Arial" w:cs="Arial" w:hint="eastAsia"/>
                <w:color w:val="auto"/>
                <w:sz w:val="18"/>
                <w:szCs w:val="18"/>
                <w:lang w:eastAsia="zh-CN"/>
              </w:rPr>
              <w:t>1</w:t>
            </w:r>
            <w:r w:rsidR="00661BB8" w:rsidRPr="00622DA9">
              <w:rPr>
                <w:rFonts w:ascii="Arial" w:hAnsi="Arial" w:cs="Arial"/>
                <w:color w:val="auto"/>
                <w:sz w:val="18"/>
                <w:szCs w:val="18"/>
                <w:lang w:eastAsia="zh-CN"/>
              </w:rPr>
              <w:t>4</w:t>
            </w:r>
          </w:p>
        </w:tc>
      </w:tr>
      <w:tr w:rsidR="00252E7C" w:rsidRPr="00622DA9" w14:paraId="047242A4" w14:textId="77777777" w:rsidTr="004E4A4D">
        <w:trPr>
          <w:trHeight w:val="48"/>
        </w:trPr>
        <w:tc>
          <w:tcPr>
            <w:tcW w:w="1629" w:type="dxa"/>
            <w:vMerge/>
            <w:tcBorders>
              <w:left w:val="single" w:sz="5" w:space="0" w:color="000000"/>
              <w:bottom w:val="single" w:sz="5" w:space="0" w:color="000000"/>
              <w:right w:val="single" w:sz="5" w:space="0" w:color="000000"/>
            </w:tcBorders>
          </w:tcPr>
          <w:p w14:paraId="4F9A36CA" w14:textId="77777777" w:rsidR="00252E7C" w:rsidRPr="00622DA9" w:rsidRDefault="00252E7C" w:rsidP="00F84BB3">
            <w:pPr>
              <w:pStyle w:val="Default"/>
              <w:spacing w:before="40" w:after="40"/>
              <w:rPr>
                <w:rFonts w:ascii="Arial" w:hAnsi="Arial" w:cs="Arial"/>
                <w:sz w:val="18"/>
                <w:szCs w:val="18"/>
              </w:rPr>
            </w:pPr>
          </w:p>
        </w:tc>
        <w:tc>
          <w:tcPr>
            <w:tcW w:w="755" w:type="dxa"/>
            <w:tcBorders>
              <w:top w:val="single" w:sz="5" w:space="0" w:color="000000"/>
              <w:left w:val="single" w:sz="5" w:space="0" w:color="000000"/>
              <w:bottom w:val="single" w:sz="5" w:space="0" w:color="000000"/>
              <w:right w:val="single" w:sz="5" w:space="0" w:color="000000"/>
            </w:tcBorders>
          </w:tcPr>
          <w:p w14:paraId="6A34B042" w14:textId="77777777" w:rsidR="00252E7C" w:rsidRPr="00622DA9" w:rsidRDefault="00252E7C" w:rsidP="00F84BB3">
            <w:pPr>
              <w:pStyle w:val="Default"/>
              <w:spacing w:before="40" w:after="40"/>
              <w:jc w:val="right"/>
              <w:rPr>
                <w:rFonts w:ascii="Arial" w:hAnsi="Arial" w:cs="Arial"/>
                <w:sz w:val="18"/>
                <w:szCs w:val="18"/>
              </w:rPr>
            </w:pPr>
            <w:r w:rsidRPr="00622DA9">
              <w:rPr>
                <w:rFonts w:ascii="Arial" w:hAnsi="Arial" w:cs="Arial"/>
                <w:sz w:val="18"/>
                <w:szCs w:val="18"/>
              </w:rPr>
              <w:t>24c</w:t>
            </w:r>
          </w:p>
        </w:tc>
        <w:tc>
          <w:tcPr>
            <w:tcW w:w="10516" w:type="dxa"/>
            <w:tcBorders>
              <w:top w:val="single" w:sz="5" w:space="0" w:color="000000"/>
              <w:left w:val="single" w:sz="5" w:space="0" w:color="000000"/>
              <w:bottom w:val="single" w:sz="5" w:space="0" w:color="000000"/>
              <w:right w:val="single" w:sz="5" w:space="0" w:color="000000"/>
            </w:tcBorders>
          </w:tcPr>
          <w:p w14:paraId="025ABBC2"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Describe and explain any amendments to information provided at registration or in the protocol.</w:t>
            </w:r>
          </w:p>
        </w:tc>
        <w:tc>
          <w:tcPr>
            <w:tcW w:w="1701" w:type="dxa"/>
            <w:tcBorders>
              <w:top w:val="single" w:sz="5" w:space="0" w:color="000000"/>
              <w:left w:val="single" w:sz="5" w:space="0" w:color="000000"/>
              <w:bottom w:val="single" w:sz="5" w:space="0" w:color="000000"/>
              <w:right w:val="single" w:sz="5" w:space="0" w:color="000000"/>
            </w:tcBorders>
          </w:tcPr>
          <w:p w14:paraId="6DE1A48A" w14:textId="77777777" w:rsidR="00252E7C" w:rsidRPr="00622DA9" w:rsidRDefault="00252E7C" w:rsidP="00F84BB3">
            <w:pPr>
              <w:pStyle w:val="Default"/>
              <w:spacing w:before="40" w:after="40"/>
              <w:rPr>
                <w:rFonts w:ascii="Arial" w:hAnsi="Arial" w:cs="Arial"/>
                <w:color w:val="auto"/>
                <w:sz w:val="18"/>
                <w:szCs w:val="18"/>
                <w:lang w:eastAsia="zh-CN"/>
              </w:rPr>
            </w:pPr>
            <w:r w:rsidRPr="00622DA9">
              <w:rPr>
                <w:rFonts w:ascii="Arial" w:hAnsi="Arial" w:cs="Arial" w:hint="eastAsia"/>
                <w:color w:val="auto"/>
                <w:sz w:val="18"/>
                <w:szCs w:val="18"/>
                <w:lang w:eastAsia="zh-CN"/>
              </w:rPr>
              <w:t>N</w:t>
            </w:r>
            <w:r w:rsidRPr="00622DA9">
              <w:rPr>
                <w:rFonts w:ascii="Arial" w:hAnsi="Arial" w:cs="Arial"/>
                <w:color w:val="auto"/>
                <w:sz w:val="18"/>
                <w:szCs w:val="18"/>
                <w:lang w:eastAsia="zh-CN"/>
              </w:rPr>
              <w:t>A</w:t>
            </w:r>
          </w:p>
        </w:tc>
      </w:tr>
      <w:tr w:rsidR="00252E7C" w:rsidRPr="00622DA9" w14:paraId="64C9D887" w14:textId="77777777" w:rsidTr="004E4A4D">
        <w:trPr>
          <w:trHeight w:val="48"/>
        </w:trPr>
        <w:tc>
          <w:tcPr>
            <w:tcW w:w="1629" w:type="dxa"/>
            <w:tcBorders>
              <w:top w:val="single" w:sz="5" w:space="0" w:color="000000"/>
              <w:left w:val="single" w:sz="5" w:space="0" w:color="000000"/>
              <w:bottom w:val="single" w:sz="5" w:space="0" w:color="000000"/>
              <w:right w:val="single" w:sz="5" w:space="0" w:color="000000"/>
            </w:tcBorders>
          </w:tcPr>
          <w:p w14:paraId="2E734567"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Support</w:t>
            </w:r>
          </w:p>
        </w:tc>
        <w:tc>
          <w:tcPr>
            <w:tcW w:w="755" w:type="dxa"/>
            <w:tcBorders>
              <w:top w:val="single" w:sz="5" w:space="0" w:color="000000"/>
              <w:left w:val="single" w:sz="5" w:space="0" w:color="000000"/>
              <w:bottom w:val="single" w:sz="5" w:space="0" w:color="000000"/>
              <w:right w:val="single" w:sz="5" w:space="0" w:color="000000"/>
            </w:tcBorders>
          </w:tcPr>
          <w:p w14:paraId="173A4042" w14:textId="77777777" w:rsidR="00252E7C" w:rsidRPr="00622DA9" w:rsidRDefault="00252E7C" w:rsidP="00F84BB3">
            <w:pPr>
              <w:pStyle w:val="Default"/>
              <w:spacing w:before="40" w:after="40"/>
              <w:jc w:val="right"/>
              <w:rPr>
                <w:rFonts w:ascii="Arial" w:hAnsi="Arial" w:cs="Arial"/>
                <w:sz w:val="18"/>
                <w:szCs w:val="18"/>
              </w:rPr>
            </w:pPr>
            <w:r w:rsidRPr="00622DA9">
              <w:rPr>
                <w:rFonts w:ascii="Arial" w:hAnsi="Arial" w:cs="Arial"/>
                <w:sz w:val="18"/>
                <w:szCs w:val="18"/>
              </w:rPr>
              <w:t>25</w:t>
            </w:r>
          </w:p>
        </w:tc>
        <w:tc>
          <w:tcPr>
            <w:tcW w:w="10516" w:type="dxa"/>
            <w:tcBorders>
              <w:top w:val="single" w:sz="5" w:space="0" w:color="000000"/>
              <w:left w:val="single" w:sz="5" w:space="0" w:color="000000"/>
              <w:bottom w:val="single" w:sz="5" w:space="0" w:color="000000"/>
              <w:right w:val="single" w:sz="5" w:space="0" w:color="000000"/>
            </w:tcBorders>
          </w:tcPr>
          <w:p w14:paraId="30BFF487"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Describe sources of financial or non-financial support for the review, and the role of the funders or sponsors in the review.</w:t>
            </w:r>
          </w:p>
        </w:tc>
        <w:tc>
          <w:tcPr>
            <w:tcW w:w="1701" w:type="dxa"/>
            <w:tcBorders>
              <w:top w:val="single" w:sz="5" w:space="0" w:color="000000"/>
              <w:left w:val="single" w:sz="5" w:space="0" w:color="000000"/>
              <w:bottom w:val="single" w:sz="5" w:space="0" w:color="000000"/>
              <w:right w:val="single" w:sz="5" w:space="0" w:color="000000"/>
            </w:tcBorders>
          </w:tcPr>
          <w:p w14:paraId="4F149CA2" w14:textId="37E45982" w:rsidR="00252E7C" w:rsidRPr="00622DA9" w:rsidRDefault="00252E7C" w:rsidP="00F84BB3">
            <w:pPr>
              <w:pStyle w:val="Default"/>
              <w:spacing w:before="40" w:after="40"/>
              <w:rPr>
                <w:rFonts w:ascii="Arial" w:hAnsi="Arial" w:cs="Arial"/>
                <w:color w:val="auto"/>
                <w:sz w:val="18"/>
                <w:szCs w:val="18"/>
                <w:lang w:eastAsia="zh-CN"/>
              </w:rPr>
            </w:pPr>
            <w:r w:rsidRPr="00622DA9">
              <w:rPr>
                <w:rFonts w:ascii="Arial" w:hAnsi="Arial" w:cs="Arial"/>
                <w:color w:val="auto"/>
                <w:sz w:val="18"/>
                <w:szCs w:val="18"/>
                <w:lang w:eastAsia="zh-CN"/>
              </w:rPr>
              <w:t>1</w:t>
            </w:r>
            <w:r w:rsidR="00661BB8" w:rsidRPr="00622DA9">
              <w:rPr>
                <w:rFonts w:ascii="Arial" w:hAnsi="Arial" w:cs="Arial"/>
                <w:color w:val="auto"/>
                <w:sz w:val="18"/>
                <w:szCs w:val="18"/>
                <w:lang w:eastAsia="zh-CN"/>
              </w:rPr>
              <w:t>5</w:t>
            </w:r>
          </w:p>
        </w:tc>
      </w:tr>
      <w:tr w:rsidR="00252E7C" w:rsidRPr="00622DA9" w14:paraId="1EEBBC17" w14:textId="77777777" w:rsidTr="004E4A4D">
        <w:trPr>
          <w:trHeight w:val="48"/>
        </w:trPr>
        <w:tc>
          <w:tcPr>
            <w:tcW w:w="1629" w:type="dxa"/>
            <w:tcBorders>
              <w:top w:val="single" w:sz="5" w:space="0" w:color="000000"/>
              <w:left w:val="single" w:sz="5" w:space="0" w:color="000000"/>
              <w:bottom w:val="single" w:sz="5" w:space="0" w:color="000000"/>
              <w:right w:val="single" w:sz="5" w:space="0" w:color="000000"/>
            </w:tcBorders>
          </w:tcPr>
          <w:p w14:paraId="2E849F8A"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Competing interests</w:t>
            </w:r>
          </w:p>
        </w:tc>
        <w:tc>
          <w:tcPr>
            <w:tcW w:w="755" w:type="dxa"/>
            <w:tcBorders>
              <w:top w:val="single" w:sz="5" w:space="0" w:color="000000"/>
              <w:left w:val="single" w:sz="5" w:space="0" w:color="000000"/>
              <w:bottom w:val="single" w:sz="5" w:space="0" w:color="000000"/>
              <w:right w:val="single" w:sz="5" w:space="0" w:color="000000"/>
            </w:tcBorders>
          </w:tcPr>
          <w:p w14:paraId="30E94B93" w14:textId="77777777" w:rsidR="00252E7C" w:rsidRPr="00622DA9" w:rsidRDefault="00252E7C" w:rsidP="00F84BB3">
            <w:pPr>
              <w:pStyle w:val="Default"/>
              <w:spacing w:before="40" w:after="40"/>
              <w:jc w:val="right"/>
              <w:rPr>
                <w:rFonts w:ascii="Arial" w:hAnsi="Arial" w:cs="Arial"/>
                <w:sz w:val="18"/>
                <w:szCs w:val="18"/>
              </w:rPr>
            </w:pPr>
            <w:r w:rsidRPr="00622DA9">
              <w:rPr>
                <w:rFonts w:ascii="Arial" w:hAnsi="Arial" w:cs="Arial"/>
                <w:sz w:val="18"/>
                <w:szCs w:val="18"/>
              </w:rPr>
              <w:t>26</w:t>
            </w:r>
          </w:p>
        </w:tc>
        <w:tc>
          <w:tcPr>
            <w:tcW w:w="10516" w:type="dxa"/>
            <w:tcBorders>
              <w:top w:val="single" w:sz="5" w:space="0" w:color="000000"/>
              <w:left w:val="single" w:sz="5" w:space="0" w:color="000000"/>
              <w:bottom w:val="single" w:sz="5" w:space="0" w:color="000000"/>
              <w:right w:val="single" w:sz="5" w:space="0" w:color="000000"/>
            </w:tcBorders>
          </w:tcPr>
          <w:p w14:paraId="01050319"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Declare any competing interests of review authors.</w:t>
            </w:r>
          </w:p>
        </w:tc>
        <w:tc>
          <w:tcPr>
            <w:tcW w:w="1701" w:type="dxa"/>
            <w:tcBorders>
              <w:top w:val="single" w:sz="5" w:space="0" w:color="000000"/>
              <w:left w:val="single" w:sz="5" w:space="0" w:color="000000"/>
              <w:bottom w:val="single" w:sz="5" w:space="0" w:color="000000"/>
              <w:right w:val="single" w:sz="5" w:space="0" w:color="000000"/>
            </w:tcBorders>
          </w:tcPr>
          <w:p w14:paraId="38548E81" w14:textId="77777777" w:rsidR="00252E7C" w:rsidRPr="00622DA9" w:rsidRDefault="00252E7C" w:rsidP="00F84BB3">
            <w:pPr>
              <w:pStyle w:val="Default"/>
              <w:spacing w:before="40" w:after="40"/>
              <w:rPr>
                <w:rFonts w:ascii="Arial" w:hAnsi="Arial" w:cs="Arial"/>
                <w:color w:val="auto"/>
                <w:sz w:val="18"/>
                <w:szCs w:val="18"/>
                <w:lang w:eastAsia="zh-CN"/>
              </w:rPr>
            </w:pPr>
            <w:r w:rsidRPr="00622DA9">
              <w:rPr>
                <w:rFonts w:ascii="Arial" w:hAnsi="Arial" w:cs="Arial" w:hint="eastAsia"/>
                <w:color w:val="auto"/>
                <w:sz w:val="18"/>
                <w:szCs w:val="18"/>
                <w:lang w:eastAsia="zh-CN"/>
              </w:rPr>
              <w:t>1</w:t>
            </w:r>
            <w:r w:rsidRPr="00622DA9">
              <w:rPr>
                <w:rFonts w:ascii="Arial" w:hAnsi="Arial" w:cs="Arial"/>
                <w:color w:val="auto"/>
                <w:sz w:val="18"/>
                <w:szCs w:val="18"/>
                <w:lang w:eastAsia="zh-CN"/>
              </w:rPr>
              <w:t>5</w:t>
            </w:r>
          </w:p>
        </w:tc>
      </w:tr>
      <w:tr w:rsidR="00252E7C" w:rsidRPr="00622DA9" w14:paraId="78A3A899" w14:textId="77777777" w:rsidTr="004E4A4D">
        <w:trPr>
          <w:trHeight w:val="219"/>
        </w:trPr>
        <w:tc>
          <w:tcPr>
            <w:tcW w:w="1629" w:type="dxa"/>
            <w:tcBorders>
              <w:top w:val="single" w:sz="5" w:space="0" w:color="000000"/>
              <w:left w:val="single" w:sz="5" w:space="0" w:color="000000"/>
              <w:bottom w:val="double" w:sz="5" w:space="0" w:color="000000"/>
              <w:right w:val="single" w:sz="5" w:space="0" w:color="000000"/>
            </w:tcBorders>
          </w:tcPr>
          <w:p w14:paraId="549B7966"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Availability of data, code and other materials</w:t>
            </w:r>
          </w:p>
        </w:tc>
        <w:tc>
          <w:tcPr>
            <w:tcW w:w="755" w:type="dxa"/>
            <w:tcBorders>
              <w:top w:val="single" w:sz="5" w:space="0" w:color="000000"/>
              <w:left w:val="single" w:sz="5" w:space="0" w:color="000000"/>
              <w:bottom w:val="double" w:sz="5" w:space="0" w:color="000000"/>
              <w:right w:val="single" w:sz="5" w:space="0" w:color="000000"/>
            </w:tcBorders>
          </w:tcPr>
          <w:p w14:paraId="6B8D1CFD" w14:textId="77777777" w:rsidR="00252E7C" w:rsidRPr="00622DA9" w:rsidRDefault="00252E7C" w:rsidP="00F84BB3">
            <w:pPr>
              <w:pStyle w:val="Default"/>
              <w:spacing w:before="40" w:after="40"/>
              <w:jc w:val="right"/>
              <w:rPr>
                <w:rFonts w:ascii="Arial" w:hAnsi="Arial" w:cs="Arial"/>
                <w:sz w:val="18"/>
                <w:szCs w:val="18"/>
              </w:rPr>
            </w:pPr>
            <w:r w:rsidRPr="00622DA9">
              <w:rPr>
                <w:rFonts w:ascii="Arial" w:hAnsi="Arial" w:cs="Arial"/>
                <w:sz w:val="18"/>
                <w:szCs w:val="18"/>
              </w:rPr>
              <w:t>27</w:t>
            </w:r>
          </w:p>
        </w:tc>
        <w:tc>
          <w:tcPr>
            <w:tcW w:w="10516" w:type="dxa"/>
            <w:tcBorders>
              <w:top w:val="single" w:sz="5" w:space="0" w:color="000000"/>
              <w:left w:val="single" w:sz="5" w:space="0" w:color="000000"/>
              <w:bottom w:val="double" w:sz="5" w:space="0" w:color="000000"/>
              <w:right w:val="single" w:sz="5" w:space="0" w:color="000000"/>
            </w:tcBorders>
          </w:tcPr>
          <w:p w14:paraId="1F9DF512" w14:textId="77777777" w:rsidR="00252E7C" w:rsidRPr="00622DA9" w:rsidRDefault="00252E7C" w:rsidP="00F84BB3">
            <w:pPr>
              <w:pStyle w:val="Default"/>
              <w:spacing w:before="40" w:after="40"/>
              <w:rPr>
                <w:rFonts w:ascii="Arial" w:hAnsi="Arial" w:cs="Arial"/>
                <w:sz w:val="18"/>
                <w:szCs w:val="18"/>
              </w:rPr>
            </w:pPr>
            <w:r w:rsidRPr="00622DA9">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01" w:type="dxa"/>
            <w:tcBorders>
              <w:top w:val="single" w:sz="5" w:space="0" w:color="000000"/>
              <w:left w:val="single" w:sz="5" w:space="0" w:color="000000"/>
              <w:bottom w:val="double" w:sz="5" w:space="0" w:color="000000"/>
              <w:right w:val="single" w:sz="5" w:space="0" w:color="000000"/>
            </w:tcBorders>
          </w:tcPr>
          <w:p w14:paraId="09CF8165" w14:textId="5F603E01" w:rsidR="00252E7C" w:rsidRPr="00622DA9" w:rsidRDefault="00252E7C" w:rsidP="00F84BB3">
            <w:pPr>
              <w:pStyle w:val="Default"/>
              <w:spacing w:before="40" w:after="40"/>
              <w:rPr>
                <w:rFonts w:ascii="Arial" w:hAnsi="Arial" w:cs="Arial"/>
                <w:color w:val="auto"/>
                <w:sz w:val="18"/>
                <w:szCs w:val="18"/>
                <w:lang w:eastAsia="zh-CN"/>
              </w:rPr>
            </w:pPr>
            <w:r w:rsidRPr="00622DA9">
              <w:rPr>
                <w:rFonts w:ascii="Arial" w:hAnsi="Arial" w:cs="Arial" w:hint="eastAsia"/>
                <w:color w:val="auto"/>
                <w:sz w:val="18"/>
                <w:szCs w:val="18"/>
                <w:lang w:eastAsia="zh-CN"/>
              </w:rPr>
              <w:t>1</w:t>
            </w:r>
            <w:r w:rsidR="00A6100F" w:rsidRPr="00622DA9">
              <w:rPr>
                <w:rFonts w:ascii="Arial" w:hAnsi="Arial" w:cs="Arial"/>
                <w:color w:val="auto"/>
                <w:sz w:val="18"/>
                <w:szCs w:val="18"/>
                <w:lang w:eastAsia="zh-CN"/>
              </w:rPr>
              <w:t>6</w:t>
            </w:r>
          </w:p>
        </w:tc>
      </w:tr>
    </w:tbl>
    <w:p w14:paraId="3987FC87" w14:textId="77777777" w:rsidR="00252E7C" w:rsidRPr="00622DA9" w:rsidRDefault="00252E7C" w:rsidP="00252E7C">
      <w:pPr>
        <w:pStyle w:val="Default"/>
        <w:rPr>
          <w:rFonts w:ascii="Arial" w:hAnsi="Arial" w:cs="Arial"/>
          <w:color w:val="auto"/>
        </w:rPr>
      </w:pPr>
    </w:p>
    <w:p w14:paraId="30EFA621" w14:textId="77777777" w:rsidR="00252E7C" w:rsidRPr="00622DA9" w:rsidRDefault="00252E7C" w:rsidP="00252E7C">
      <w:pPr>
        <w:pStyle w:val="Default"/>
        <w:spacing w:line="183" w:lineRule="atLeast"/>
        <w:jc w:val="both"/>
        <w:rPr>
          <w:rFonts w:ascii="Arial" w:hAnsi="Arial" w:cs="Arial"/>
          <w:color w:val="auto"/>
          <w:sz w:val="16"/>
          <w:szCs w:val="16"/>
          <w:lang w:val="da-DK"/>
        </w:rPr>
      </w:pPr>
      <w:r w:rsidRPr="00622DA9">
        <w:rPr>
          <w:rFonts w:ascii="Arial" w:hAnsi="Arial" w:cs="Arial"/>
          <w:i/>
          <w:iCs/>
          <w:color w:val="auto"/>
          <w:sz w:val="16"/>
          <w:szCs w:val="16"/>
        </w:rPr>
        <w:t xml:space="preserve">From: </w:t>
      </w:r>
      <w:r w:rsidRPr="00622DA9">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4C506B8" w14:textId="77777777" w:rsidR="00252E7C" w:rsidRPr="00622DA9" w:rsidRDefault="00252E7C" w:rsidP="00252E7C">
      <w:pPr>
        <w:pStyle w:val="CM1"/>
        <w:spacing w:after="130"/>
        <w:jc w:val="center"/>
        <w:rPr>
          <w:rFonts w:ascii="Arial" w:hAnsi="Arial" w:cs="Arial"/>
        </w:rPr>
      </w:pPr>
      <w:r w:rsidRPr="00622DA9">
        <w:rPr>
          <w:rFonts w:ascii="Arial" w:hAnsi="Arial" w:cs="Arial"/>
          <w:color w:val="333399"/>
          <w:sz w:val="18"/>
          <w:szCs w:val="18"/>
        </w:rPr>
        <w:t>For more information, visit:</w:t>
      </w:r>
      <w:r w:rsidRPr="00622DA9">
        <w:rPr>
          <w:rFonts w:ascii="Arial" w:hAnsi="Arial" w:cs="Arial"/>
          <w:color w:val="000000"/>
          <w:sz w:val="18"/>
          <w:szCs w:val="18"/>
          <w:lang w:val="da-DK"/>
        </w:rPr>
        <w:t xml:space="preserve"> </w:t>
      </w:r>
      <w:hyperlink r:id="rId9" w:history="1">
        <w:r w:rsidRPr="00622DA9">
          <w:rPr>
            <w:rStyle w:val="aa"/>
            <w:rFonts w:ascii="Arial" w:hAnsi="Arial" w:cs="Arial"/>
            <w:lang w:val="da-DK"/>
          </w:rPr>
          <w:t>http://www.prisma-statement.org/</w:t>
        </w:r>
      </w:hyperlink>
      <w:r w:rsidRPr="00622DA9">
        <w:rPr>
          <w:rFonts w:ascii="Arial" w:hAnsi="Arial" w:cs="Arial"/>
          <w:color w:val="000000"/>
          <w:sz w:val="16"/>
          <w:szCs w:val="16"/>
          <w:lang w:val="da-DK"/>
        </w:rPr>
        <w:t xml:space="preserve"> </w:t>
      </w:r>
    </w:p>
    <w:p w14:paraId="459FACAA" w14:textId="77777777" w:rsidR="00252E7C" w:rsidRPr="00622DA9" w:rsidRDefault="00252E7C" w:rsidP="00252E7C">
      <w:pPr>
        <w:pStyle w:val="-"/>
      </w:pPr>
      <w:r w:rsidRPr="00622DA9">
        <w:br w:type="page"/>
      </w:r>
    </w:p>
    <w:p w14:paraId="19AFDE49" w14:textId="77777777" w:rsidR="00252E7C" w:rsidRPr="00622DA9" w:rsidRDefault="00252E7C" w:rsidP="00252E7C">
      <w:pPr>
        <w:pStyle w:val="-"/>
        <w:sectPr w:rsidR="00252E7C" w:rsidRPr="00622DA9" w:rsidSect="00DE4B71">
          <w:type w:val="continuous"/>
          <w:pgSz w:w="16838" w:h="11906" w:orient="landscape"/>
          <w:pgMar w:top="1440" w:right="1080" w:bottom="1440" w:left="1080" w:header="851" w:footer="992" w:gutter="0"/>
          <w:cols w:space="425"/>
          <w:docGrid w:type="lines" w:linePitch="312"/>
        </w:sectPr>
      </w:pPr>
    </w:p>
    <w:p w14:paraId="54001ACC" w14:textId="4858F257" w:rsidR="00406239" w:rsidRPr="00622DA9" w:rsidRDefault="009F7DB4" w:rsidP="00D741FA">
      <w:pPr>
        <w:pStyle w:val="-"/>
        <w:outlineLvl w:val="0"/>
        <w:rPr>
          <w:rFonts w:cs="Times New Roman"/>
          <w:b/>
          <w:bCs/>
          <w:sz w:val="28"/>
          <w:szCs w:val="28"/>
        </w:rPr>
      </w:pPr>
      <w:bookmarkStart w:id="3" w:name="_Toc132439312"/>
      <w:r w:rsidRPr="00622DA9">
        <w:rPr>
          <w:rFonts w:cs="Times New Roman"/>
          <w:b/>
          <w:bCs/>
          <w:sz w:val="28"/>
          <w:szCs w:val="28"/>
        </w:rPr>
        <w:lastRenderedPageBreak/>
        <w:t>Supplementary file</w:t>
      </w:r>
      <w:r w:rsidR="00406239" w:rsidRPr="00622DA9">
        <w:rPr>
          <w:rFonts w:cs="Times New Roman"/>
          <w:b/>
          <w:bCs/>
          <w:sz w:val="28"/>
          <w:szCs w:val="28"/>
        </w:rPr>
        <w:t xml:space="preserve"> </w:t>
      </w:r>
      <w:r w:rsidR="00E9355D" w:rsidRPr="00622DA9">
        <w:rPr>
          <w:rFonts w:cs="Times New Roman"/>
          <w:b/>
          <w:bCs/>
          <w:sz w:val="28"/>
          <w:szCs w:val="28"/>
        </w:rPr>
        <w:t>2</w:t>
      </w:r>
      <w:r w:rsidR="00406239" w:rsidRPr="00622DA9">
        <w:rPr>
          <w:rFonts w:cs="Times New Roman"/>
          <w:b/>
          <w:bCs/>
          <w:sz w:val="28"/>
          <w:szCs w:val="28"/>
        </w:rPr>
        <w:t xml:space="preserve"> Search strategy</w:t>
      </w:r>
      <w:bookmarkEnd w:id="3"/>
    </w:p>
    <w:p w14:paraId="560AADBA" w14:textId="0359BBC5" w:rsidR="00406239" w:rsidRPr="00622DA9" w:rsidRDefault="00406239" w:rsidP="00DD1876">
      <w:pPr>
        <w:pStyle w:val="-"/>
        <w:numPr>
          <w:ilvl w:val="0"/>
          <w:numId w:val="23"/>
        </w:numPr>
        <w:outlineLvl w:val="1"/>
        <w:rPr>
          <w:szCs w:val="24"/>
          <w:lang w:val="en-GB"/>
        </w:rPr>
      </w:pPr>
      <w:bookmarkStart w:id="4" w:name="_Toc131103374"/>
      <w:bookmarkStart w:id="5" w:name="_Toc131146231"/>
      <w:bookmarkStart w:id="6" w:name="_Toc131148302"/>
      <w:bookmarkStart w:id="7" w:name="_Toc131157959"/>
      <w:bookmarkStart w:id="8" w:name="_Toc131322178"/>
      <w:bookmarkStart w:id="9" w:name="_Toc131925202"/>
      <w:bookmarkStart w:id="10" w:name="_Toc132439313"/>
      <w:r w:rsidRPr="00622DA9">
        <w:rPr>
          <w:szCs w:val="24"/>
          <w:u w:val="single"/>
          <w:lang w:val="en-GB"/>
        </w:rPr>
        <w:t>English Database</w:t>
      </w:r>
      <w:r w:rsidR="004F1998" w:rsidRPr="00622DA9">
        <w:rPr>
          <w:szCs w:val="24"/>
          <w:u w:val="single"/>
          <w:lang w:val="en-GB"/>
        </w:rPr>
        <w:t>s</w:t>
      </w:r>
      <w:r w:rsidR="004F1998" w:rsidRPr="00622DA9">
        <w:rPr>
          <w:szCs w:val="24"/>
          <w:lang w:val="en-GB"/>
        </w:rPr>
        <w:t>, including</w:t>
      </w:r>
      <w:r w:rsidR="00995B90" w:rsidRPr="00622DA9">
        <w:rPr>
          <w:szCs w:val="24"/>
          <w:lang w:val="en-GB"/>
        </w:rPr>
        <w:t xml:space="preserve"> </w:t>
      </w:r>
      <w:r w:rsidR="00995B90" w:rsidRPr="00622DA9">
        <w:rPr>
          <w:b/>
          <w:bCs/>
          <w:szCs w:val="24"/>
          <w:lang w:val="en-GB"/>
        </w:rPr>
        <w:t>All EBM Reviews</w:t>
      </w:r>
      <w:r w:rsidR="004F1998" w:rsidRPr="00622DA9">
        <w:rPr>
          <w:rFonts w:hint="eastAsia"/>
          <w:szCs w:val="24"/>
          <w:lang w:val="en-GB"/>
        </w:rPr>
        <w:t xml:space="preserve"> </w:t>
      </w:r>
      <w:r w:rsidR="00995B90" w:rsidRPr="00622DA9">
        <w:rPr>
          <w:szCs w:val="24"/>
          <w:lang w:val="en-GB"/>
        </w:rPr>
        <w:t>(</w:t>
      </w:r>
      <w:r w:rsidR="00C12793" w:rsidRPr="00622DA9">
        <w:rPr>
          <w:lang w:val="en-GB"/>
        </w:rPr>
        <w:t>EBM Reviews - ACP Journal Club &lt;1991 to July 2022&gt;, EBM Reviews - Cochrane Central Register of Controlled Trials &lt;July 2022&gt;, EBM Reviews - Cochrane Database of Systematic Reviews &lt;2005 to August 3, 2022&gt;, EBM Reviews - Cochrane Clinical Answers &lt;July 2022&gt;, EBM Reviews - Cochrane Methodology Register &lt;3rd Quarter 2012&gt;, EBM Reviews - Database of Abstracts of Reviews of Effects &lt;1st Quarter 2016&gt;, EBM Reviews - Health Technology Assessment &lt;4th Quarter 2016&gt;, EBM Reviews - NHS Economic Evaluation Database &lt;1st Quarter 2016&gt;</w:t>
      </w:r>
      <w:r w:rsidR="00995B90" w:rsidRPr="00622DA9">
        <w:rPr>
          <w:lang w:val="en-GB"/>
        </w:rPr>
        <w:t>)</w:t>
      </w:r>
      <w:r w:rsidR="00C12793" w:rsidRPr="00622DA9">
        <w:rPr>
          <w:lang w:val="en-GB"/>
        </w:rPr>
        <w:t xml:space="preserve">, </w:t>
      </w:r>
      <w:r w:rsidR="00C12793" w:rsidRPr="00622DA9">
        <w:rPr>
          <w:b/>
          <w:bCs/>
          <w:lang w:val="en-GB"/>
        </w:rPr>
        <w:t>AMED</w:t>
      </w:r>
      <w:r w:rsidR="00C12793" w:rsidRPr="00622DA9">
        <w:rPr>
          <w:lang w:val="en-GB"/>
        </w:rPr>
        <w:t xml:space="preserve"> (Allied and Complementary Medicine) &lt;1985 to August 2022&gt;, </w:t>
      </w:r>
      <w:r w:rsidR="00C12793" w:rsidRPr="00622DA9">
        <w:rPr>
          <w:b/>
          <w:bCs/>
          <w:lang w:val="en-GB"/>
        </w:rPr>
        <w:t>Embase</w:t>
      </w:r>
      <w:r w:rsidR="00C12793" w:rsidRPr="00622DA9">
        <w:rPr>
          <w:lang w:val="en-GB"/>
        </w:rPr>
        <w:t xml:space="preserve"> &lt;1974 to 2022 August 05&gt;, </w:t>
      </w:r>
      <w:r w:rsidR="00C12793" w:rsidRPr="00622DA9">
        <w:rPr>
          <w:b/>
          <w:bCs/>
          <w:lang w:val="en-GB"/>
        </w:rPr>
        <w:t>Ovid MEDLINE(R)</w:t>
      </w:r>
      <w:r w:rsidR="00C12793" w:rsidRPr="00622DA9">
        <w:rPr>
          <w:lang w:val="en-GB"/>
        </w:rPr>
        <w:t xml:space="preserve"> &lt;1946 to August 05, 2022&gt;</w:t>
      </w:r>
      <w:r w:rsidR="004F1998" w:rsidRPr="00622DA9">
        <w:rPr>
          <w:lang w:val="en-GB"/>
        </w:rPr>
        <w:t>.</w:t>
      </w:r>
      <w:bookmarkEnd w:id="4"/>
      <w:bookmarkEnd w:id="5"/>
      <w:bookmarkEnd w:id="6"/>
      <w:bookmarkEnd w:id="7"/>
      <w:bookmarkEnd w:id="8"/>
      <w:bookmarkEnd w:id="9"/>
      <w:bookmarkEnd w:id="10"/>
    </w:p>
    <w:tbl>
      <w:tblPr>
        <w:tblStyle w:val="11"/>
        <w:tblW w:w="0" w:type="auto"/>
        <w:tblInd w:w="421" w:type="dxa"/>
        <w:tblLook w:val="04A0" w:firstRow="1" w:lastRow="0" w:firstColumn="1" w:lastColumn="0" w:noHBand="0" w:noVBand="1"/>
      </w:tblPr>
      <w:tblGrid>
        <w:gridCol w:w="830"/>
        <w:gridCol w:w="8180"/>
      </w:tblGrid>
      <w:tr w:rsidR="00406239" w:rsidRPr="00622DA9" w14:paraId="06D4BF31" w14:textId="77777777" w:rsidTr="00EB40D4">
        <w:tc>
          <w:tcPr>
            <w:tcW w:w="8589" w:type="dxa"/>
            <w:gridSpan w:val="2"/>
          </w:tcPr>
          <w:p w14:paraId="72B78E23"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Search Date: August 6, 2022</w:t>
            </w:r>
          </w:p>
        </w:tc>
      </w:tr>
      <w:tr w:rsidR="00406239" w:rsidRPr="00622DA9" w14:paraId="71B906BF" w14:textId="77777777" w:rsidTr="00EB40D4">
        <w:tc>
          <w:tcPr>
            <w:tcW w:w="8589" w:type="dxa"/>
            <w:gridSpan w:val="2"/>
          </w:tcPr>
          <w:p w14:paraId="72318B47" w14:textId="4638EA14" w:rsidR="00406239" w:rsidRPr="00622DA9" w:rsidRDefault="004F1998" w:rsidP="00406239">
            <w:pPr>
              <w:widowControl/>
              <w:spacing w:line="276" w:lineRule="auto"/>
              <w:jc w:val="left"/>
              <w:rPr>
                <w:rFonts w:ascii="Times New Roman" w:eastAsia="等线" w:hAnsi="Times New Roman" w:cs="Times New Roman"/>
              </w:rPr>
            </w:pPr>
            <w:r w:rsidRPr="00622DA9">
              <w:rPr>
                <w:rFonts w:ascii="Times New Roman" w:eastAsia="等线" w:hAnsi="Times New Roman" w:cs="Times New Roman" w:hint="eastAsia"/>
              </w:rPr>
              <w:t>S</w:t>
            </w:r>
            <w:r w:rsidRPr="00622DA9">
              <w:rPr>
                <w:rFonts w:ascii="Times New Roman" w:eastAsia="等线" w:hAnsi="Times New Roman" w:cs="Times New Roman"/>
              </w:rPr>
              <w:t>earch formula:</w:t>
            </w:r>
          </w:p>
        </w:tc>
      </w:tr>
      <w:tr w:rsidR="00406239" w:rsidRPr="00622DA9" w14:paraId="7F7CB9C9" w14:textId="77777777" w:rsidTr="00EB40D4">
        <w:tc>
          <w:tcPr>
            <w:tcW w:w="409" w:type="dxa"/>
          </w:tcPr>
          <w:p w14:paraId="6244B336"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1</w:t>
            </w:r>
          </w:p>
        </w:tc>
        <w:tc>
          <w:tcPr>
            <w:tcW w:w="8180" w:type="dxa"/>
          </w:tcPr>
          <w:p w14:paraId="009C1921"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exp Angina Pectoris/</w:t>
            </w:r>
          </w:p>
        </w:tc>
      </w:tr>
      <w:tr w:rsidR="00406239" w:rsidRPr="00622DA9" w14:paraId="6D6D9220" w14:textId="77777777" w:rsidTr="00EB40D4">
        <w:tc>
          <w:tcPr>
            <w:tcW w:w="409" w:type="dxa"/>
          </w:tcPr>
          <w:p w14:paraId="6EF05A11"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2</w:t>
            </w:r>
          </w:p>
        </w:tc>
        <w:tc>
          <w:tcPr>
            <w:tcW w:w="8180" w:type="dxa"/>
          </w:tcPr>
          <w:p w14:paraId="15BC21E9"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angina*.tw.</w:t>
            </w:r>
          </w:p>
        </w:tc>
      </w:tr>
      <w:tr w:rsidR="00406239" w:rsidRPr="00622DA9" w14:paraId="5D4EA29D" w14:textId="77777777" w:rsidTr="00EB40D4">
        <w:tc>
          <w:tcPr>
            <w:tcW w:w="409" w:type="dxa"/>
          </w:tcPr>
          <w:p w14:paraId="1F8BD574"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3</w:t>
            </w:r>
          </w:p>
        </w:tc>
        <w:tc>
          <w:tcPr>
            <w:tcW w:w="8180" w:type="dxa"/>
          </w:tcPr>
          <w:p w14:paraId="5288987C"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宋体" w:hAnsi="Times New Roman" w:cs="Times New Roman"/>
                <w:szCs w:val="20"/>
                <w:lang w:val="en-GB" w:eastAsia="en-US"/>
              </w:rPr>
              <w:t>stenocardia*.tw.</w:t>
            </w:r>
          </w:p>
        </w:tc>
      </w:tr>
      <w:tr w:rsidR="00406239" w:rsidRPr="00622DA9" w14:paraId="1032FA7B" w14:textId="77777777" w:rsidTr="00EB40D4">
        <w:tc>
          <w:tcPr>
            <w:tcW w:w="409" w:type="dxa"/>
          </w:tcPr>
          <w:p w14:paraId="2CC14B82"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4</w:t>
            </w:r>
          </w:p>
        </w:tc>
        <w:tc>
          <w:tcPr>
            <w:tcW w:w="8180" w:type="dxa"/>
          </w:tcPr>
          <w:p w14:paraId="0E7A9857"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宋体" w:hAnsi="Times New Roman" w:cs="Times New Roman"/>
                <w:szCs w:val="20"/>
                <w:lang w:val="en-GB" w:eastAsia="en-US"/>
              </w:rPr>
              <w:t>angor pectoris.tw.</w:t>
            </w:r>
          </w:p>
        </w:tc>
      </w:tr>
      <w:tr w:rsidR="00406239" w:rsidRPr="00622DA9" w14:paraId="6069FB9C" w14:textId="77777777" w:rsidTr="00EB40D4">
        <w:tc>
          <w:tcPr>
            <w:tcW w:w="409" w:type="dxa"/>
          </w:tcPr>
          <w:p w14:paraId="0EBFEEFE"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5</w:t>
            </w:r>
          </w:p>
        </w:tc>
        <w:tc>
          <w:tcPr>
            <w:tcW w:w="8180" w:type="dxa"/>
          </w:tcPr>
          <w:p w14:paraId="7440437D"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color w:val="000000"/>
                <w:lang w:eastAsia="en-US"/>
              </w:rPr>
              <w:t>or 1-4</w:t>
            </w:r>
          </w:p>
        </w:tc>
      </w:tr>
      <w:tr w:rsidR="00406239" w:rsidRPr="00622DA9" w14:paraId="55AD126B" w14:textId="77777777" w:rsidTr="00EB40D4">
        <w:tc>
          <w:tcPr>
            <w:tcW w:w="409" w:type="dxa"/>
          </w:tcPr>
          <w:p w14:paraId="5CE66A69"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val="en-GB" w:eastAsia="en-US"/>
              </w:rPr>
              <w:t>6</w:t>
            </w:r>
          </w:p>
        </w:tc>
        <w:tc>
          <w:tcPr>
            <w:tcW w:w="8180" w:type="dxa"/>
          </w:tcPr>
          <w:p w14:paraId="0E8D16B7"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randomized controlled trial/</w:t>
            </w:r>
          </w:p>
        </w:tc>
      </w:tr>
      <w:tr w:rsidR="00406239" w:rsidRPr="00622DA9" w14:paraId="72FCFA3B" w14:textId="77777777" w:rsidTr="00EB40D4">
        <w:tc>
          <w:tcPr>
            <w:tcW w:w="409" w:type="dxa"/>
          </w:tcPr>
          <w:p w14:paraId="6BA86597"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val="en-GB" w:eastAsia="en-US"/>
              </w:rPr>
              <w:t>7</w:t>
            </w:r>
          </w:p>
        </w:tc>
        <w:tc>
          <w:tcPr>
            <w:tcW w:w="8180" w:type="dxa"/>
          </w:tcPr>
          <w:p w14:paraId="364E4013"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RCT.tw.</w:t>
            </w:r>
          </w:p>
        </w:tc>
      </w:tr>
      <w:tr w:rsidR="00406239" w:rsidRPr="00622DA9" w14:paraId="77317D67" w14:textId="77777777" w:rsidTr="00EB40D4">
        <w:tc>
          <w:tcPr>
            <w:tcW w:w="409" w:type="dxa"/>
          </w:tcPr>
          <w:p w14:paraId="6E18A7C3"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val="en-GB" w:eastAsia="en-US"/>
              </w:rPr>
              <w:t>8</w:t>
            </w:r>
          </w:p>
        </w:tc>
        <w:tc>
          <w:tcPr>
            <w:tcW w:w="8180" w:type="dxa"/>
          </w:tcPr>
          <w:p w14:paraId="42E8C745"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controlled clinical trial/</w:t>
            </w:r>
          </w:p>
        </w:tc>
      </w:tr>
      <w:tr w:rsidR="00406239" w:rsidRPr="00622DA9" w14:paraId="1525EAEE" w14:textId="77777777" w:rsidTr="00EB40D4">
        <w:tc>
          <w:tcPr>
            <w:tcW w:w="409" w:type="dxa"/>
          </w:tcPr>
          <w:p w14:paraId="40A4C25E"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val="en-GB" w:eastAsia="en-US"/>
              </w:rPr>
              <w:t>9</w:t>
            </w:r>
          </w:p>
        </w:tc>
        <w:tc>
          <w:tcPr>
            <w:tcW w:w="8180" w:type="dxa"/>
          </w:tcPr>
          <w:p w14:paraId="0BC163FF" w14:textId="77777777" w:rsidR="00406239" w:rsidRPr="00622DA9" w:rsidRDefault="00406239" w:rsidP="00406239">
            <w:pPr>
              <w:widowControl/>
              <w:spacing w:line="276" w:lineRule="auto"/>
              <w:jc w:val="left"/>
              <w:rPr>
                <w:rFonts w:ascii="Times New Roman" w:eastAsia="等线" w:hAnsi="Times New Roman" w:cs="Times New Roman"/>
                <w:strike/>
                <w:lang w:eastAsia="en-US"/>
              </w:rPr>
            </w:pPr>
            <w:r w:rsidRPr="00622DA9">
              <w:rPr>
                <w:rFonts w:ascii="Times New Roman" w:eastAsia="等线" w:hAnsi="Times New Roman" w:cs="Times New Roman"/>
                <w:lang w:eastAsia="en-US"/>
              </w:rPr>
              <w:t>random$.tw.</w:t>
            </w:r>
          </w:p>
        </w:tc>
      </w:tr>
      <w:tr w:rsidR="00406239" w:rsidRPr="00622DA9" w14:paraId="6EBD53BA" w14:textId="77777777" w:rsidTr="00EB40D4">
        <w:tc>
          <w:tcPr>
            <w:tcW w:w="409" w:type="dxa"/>
          </w:tcPr>
          <w:p w14:paraId="6AB27643"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val="en-GB" w:eastAsia="en-US"/>
              </w:rPr>
              <w:t>10</w:t>
            </w:r>
          </w:p>
        </w:tc>
        <w:tc>
          <w:tcPr>
            <w:tcW w:w="8180" w:type="dxa"/>
          </w:tcPr>
          <w:p w14:paraId="5B6FE552"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crossover$ or cross over$ or cross-over$).tw.</w:t>
            </w:r>
          </w:p>
        </w:tc>
      </w:tr>
      <w:tr w:rsidR="00406239" w:rsidRPr="00622DA9" w14:paraId="0F22A822" w14:textId="77777777" w:rsidTr="00EB40D4">
        <w:tc>
          <w:tcPr>
            <w:tcW w:w="409" w:type="dxa"/>
          </w:tcPr>
          <w:p w14:paraId="7041F7B6"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val="en-GB" w:eastAsia="en-US"/>
              </w:rPr>
              <w:t>11</w:t>
            </w:r>
          </w:p>
        </w:tc>
        <w:tc>
          <w:tcPr>
            <w:tcW w:w="8180" w:type="dxa"/>
          </w:tcPr>
          <w:p w14:paraId="2DC8E5BF"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placebo$.tw.</w:t>
            </w:r>
          </w:p>
        </w:tc>
      </w:tr>
      <w:tr w:rsidR="00406239" w:rsidRPr="00622DA9" w14:paraId="604D190E" w14:textId="77777777" w:rsidTr="00EB40D4">
        <w:tc>
          <w:tcPr>
            <w:tcW w:w="409" w:type="dxa"/>
          </w:tcPr>
          <w:p w14:paraId="3F98C85D"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val="en-GB" w:eastAsia="en-US"/>
              </w:rPr>
              <w:t>12</w:t>
            </w:r>
          </w:p>
        </w:tc>
        <w:tc>
          <w:tcPr>
            <w:tcW w:w="8180" w:type="dxa"/>
          </w:tcPr>
          <w:p w14:paraId="634B7179"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single blind.mp.</w:t>
            </w:r>
          </w:p>
        </w:tc>
      </w:tr>
      <w:tr w:rsidR="00406239" w:rsidRPr="00622DA9" w14:paraId="0261C397" w14:textId="77777777" w:rsidTr="00EB40D4">
        <w:tc>
          <w:tcPr>
            <w:tcW w:w="409" w:type="dxa"/>
          </w:tcPr>
          <w:p w14:paraId="08C70FB9"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val="en-GB" w:eastAsia="en-US"/>
              </w:rPr>
              <w:t>13</w:t>
            </w:r>
          </w:p>
        </w:tc>
        <w:tc>
          <w:tcPr>
            <w:tcW w:w="8180" w:type="dxa"/>
          </w:tcPr>
          <w:p w14:paraId="57B2D352"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double blind.mp.</w:t>
            </w:r>
          </w:p>
        </w:tc>
      </w:tr>
      <w:tr w:rsidR="00406239" w:rsidRPr="00622DA9" w14:paraId="21119CB1" w14:textId="77777777" w:rsidTr="00EB40D4">
        <w:tc>
          <w:tcPr>
            <w:tcW w:w="409" w:type="dxa"/>
          </w:tcPr>
          <w:p w14:paraId="7B992050"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val="en-GB" w:eastAsia="en-US"/>
              </w:rPr>
              <w:t>14</w:t>
            </w:r>
          </w:p>
        </w:tc>
        <w:tc>
          <w:tcPr>
            <w:tcW w:w="8180" w:type="dxa"/>
          </w:tcPr>
          <w:p w14:paraId="3C79A091"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triple blind.mp.</w:t>
            </w:r>
          </w:p>
        </w:tc>
      </w:tr>
      <w:tr w:rsidR="00406239" w:rsidRPr="00622DA9" w14:paraId="308D41B3" w14:textId="77777777" w:rsidTr="00EB40D4">
        <w:tc>
          <w:tcPr>
            <w:tcW w:w="409" w:type="dxa"/>
          </w:tcPr>
          <w:p w14:paraId="3BB4E6C0"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val="en-GB" w:eastAsia="en-US"/>
              </w:rPr>
              <w:t>15</w:t>
            </w:r>
          </w:p>
        </w:tc>
        <w:tc>
          <w:tcPr>
            <w:tcW w:w="8180" w:type="dxa"/>
          </w:tcPr>
          <w:p w14:paraId="26053349"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singl$ adj blind$).tw.</w:t>
            </w:r>
          </w:p>
        </w:tc>
      </w:tr>
      <w:tr w:rsidR="00406239" w:rsidRPr="00622DA9" w14:paraId="5E063804" w14:textId="77777777" w:rsidTr="00EB40D4">
        <w:tc>
          <w:tcPr>
            <w:tcW w:w="409" w:type="dxa"/>
          </w:tcPr>
          <w:p w14:paraId="361E4320"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val="en-GB" w:eastAsia="en-US"/>
              </w:rPr>
              <w:t>16</w:t>
            </w:r>
          </w:p>
        </w:tc>
        <w:tc>
          <w:tcPr>
            <w:tcW w:w="8180" w:type="dxa"/>
          </w:tcPr>
          <w:p w14:paraId="4201E6F6"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double$ adj blind$).tw.</w:t>
            </w:r>
          </w:p>
        </w:tc>
      </w:tr>
      <w:tr w:rsidR="00406239" w:rsidRPr="00622DA9" w14:paraId="5495D9F3" w14:textId="77777777" w:rsidTr="00EB40D4">
        <w:tc>
          <w:tcPr>
            <w:tcW w:w="409" w:type="dxa"/>
          </w:tcPr>
          <w:p w14:paraId="2F9FEAB0"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val="en-GB" w:eastAsia="en-US"/>
              </w:rPr>
              <w:t>17</w:t>
            </w:r>
          </w:p>
        </w:tc>
        <w:tc>
          <w:tcPr>
            <w:tcW w:w="8180" w:type="dxa"/>
          </w:tcPr>
          <w:p w14:paraId="24FB37BB"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tripl$ adj blind$).tw.</w:t>
            </w:r>
          </w:p>
        </w:tc>
      </w:tr>
      <w:tr w:rsidR="00406239" w:rsidRPr="00622DA9" w14:paraId="04EFBF3E" w14:textId="77777777" w:rsidTr="00EB40D4">
        <w:tc>
          <w:tcPr>
            <w:tcW w:w="409" w:type="dxa"/>
          </w:tcPr>
          <w:p w14:paraId="13D71107"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val="en-GB" w:eastAsia="en-US"/>
              </w:rPr>
              <w:t>18</w:t>
            </w:r>
          </w:p>
        </w:tc>
        <w:tc>
          <w:tcPr>
            <w:tcW w:w="8180" w:type="dxa"/>
          </w:tcPr>
          <w:p w14:paraId="3CB4F38A"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assign$.tw.</w:t>
            </w:r>
          </w:p>
        </w:tc>
      </w:tr>
      <w:tr w:rsidR="00406239" w:rsidRPr="00622DA9" w14:paraId="573003F5" w14:textId="77777777" w:rsidTr="00EB40D4">
        <w:tc>
          <w:tcPr>
            <w:tcW w:w="409" w:type="dxa"/>
          </w:tcPr>
          <w:p w14:paraId="7C885349"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val="en-GB" w:eastAsia="en-US"/>
              </w:rPr>
              <w:t>19</w:t>
            </w:r>
          </w:p>
        </w:tc>
        <w:tc>
          <w:tcPr>
            <w:tcW w:w="8180" w:type="dxa"/>
          </w:tcPr>
          <w:p w14:paraId="14F00657"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allocat$.tw.</w:t>
            </w:r>
          </w:p>
        </w:tc>
      </w:tr>
      <w:tr w:rsidR="00406239" w:rsidRPr="00622DA9" w14:paraId="7F0C3E53" w14:textId="77777777" w:rsidTr="00EB40D4">
        <w:tc>
          <w:tcPr>
            <w:tcW w:w="409" w:type="dxa"/>
          </w:tcPr>
          <w:p w14:paraId="6814AB5D" w14:textId="77777777" w:rsidR="00406239" w:rsidRPr="00622DA9" w:rsidRDefault="00406239" w:rsidP="00406239">
            <w:pPr>
              <w:widowControl/>
              <w:spacing w:line="276" w:lineRule="auto"/>
              <w:jc w:val="left"/>
              <w:rPr>
                <w:rFonts w:ascii="Times New Roman" w:eastAsia="等线" w:hAnsi="Times New Roman" w:cs="Times New Roman"/>
                <w:color w:val="000000"/>
                <w:lang w:eastAsia="en-US"/>
              </w:rPr>
            </w:pPr>
            <w:r w:rsidRPr="00622DA9">
              <w:rPr>
                <w:rFonts w:ascii="Times New Roman" w:eastAsia="等线" w:hAnsi="Times New Roman" w:cs="Times New Roman"/>
                <w:lang w:val="en-GB" w:eastAsia="en-US"/>
              </w:rPr>
              <w:t>20</w:t>
            </w:r>
          </w:p>
        </w:tc>
        <w:tc>
          <w:tcPr>
            <w:tcW w:w="8180" w:type="dxa"/>
          </w:tcPr>
          <w:p w14:paraId="7BFEF50F" w14:textId="77777777" w:rsidR="00406239" w:rsidRPr="00622DA9" w:rsidRDefault="00406239" w:rsidP="00406239">
            <w:pPr>
              <w:widowControl/>
              <w:spacing w:line="276" w:lineRule="auto"/>
              <w:jc w:val="left"/>
              <w:rPr>
                <w:rFonts w:ascii="Times New Roman" w:eastAsia="等线" w:hAnsi="Times New Roman" w:cs="Times New Roman"/>
                <w:color w:val="000000"/>
                <w:lang w:eastAsia="en-US"/>
              </w:rPr>
            </w:pPr>
            <w:r w:rsidRPr="00622DA9">
              <w:rPr>
                <w:rFonts w:ascii="Times New Roman" w:eastAsia="等线" w:hAnsi="Times New Roman" w:cs="Times New Roman"/>
                <w:color w:val="000000"/>
                <w:lang w:eastAsia="en-US"/>
              </w:rPr>
              <w:t>or 6-19</w:t>
            </w:r>
          </w:p>
        </w:tc>
      </w:tr>
      <w:tr w:rsidR="00406239" w:rsidRPr="00622DA9" w14:paraId="1B572073" w14:textId="77777777" w:rsidTr="00EB40D4">
        <w:tc>
          <w:tcPr>
            <w:tcW w:w="409" w:type="dxa"/>
          </w:tcPr>
          <w:p w14:paraId="13BFFC5A" w14:textId="77777777" w:rsidR="00406239" w:rsidRPr="00622DA9" w:rsidRDefault="00406239" w:rsidP="00406239">
            <w:pPr>
              <w:widowControl/>
              <w:spacing w:line="276" w:lineRule="auto"/>
              <w:jc w:val="left"/>
              <w:rPr>
                <w:rFonts w:ascii="Times New Roman" w:eastAsia="等线" w:hAnsi="Times New Roman" w:cs="Times New Roman"/>
                <w:lang w:val="en-GB" w:eastAsia="en-US"/>
              </w:rPr>
            </w:pPr>
            <w:r w:rsidRPr="00622DA9">
              <w:rPr>
                <w:rFonts w:ascii="Times New Roman" w:eastAsia="等线" w:hAnsi="Times New Roman" w:cs="Times New Roman"/>
                <w:lang w:val="en-GB" w:eastAsia="en-US"/>
              </w:rPr>
              <w:t>21</w:t>
            </w:r>
          </w:p>
        </w:tc>
        <w:tc>
          <w:tcPr>
            <w:tcW w:w="8180" w:type="dxa"/>
          </w:tcPr>
          <w:p w14:paraId="4740C876" w14:textId="77777777" w:rsidR="00406239" w:rsidRPr="00622DA9" w:rsidRDefault="00406239" w:rsidP="00406239">
            <w:pPr>
              <w:widowControl/>
              <w:spacing w:line="276" w:lineRule="auto"/>
              <w:jc w:val="left"/>
              <w:rPr>
                <w:rFonts w:ascii="Times New Roman" w:eastAsia="等线" w:hAnsi="Times New Roman" w:cs="Times New Roman"/>
                <w:color w:val="000000"/>
                <w:lang w:eastAsia="en-US"/>
              </w:rPr>
            </w:pPr>
            <w:r w:rsidRPr="00622DA9">
              <w:rPr>
                <w:rFonts w:ascii="Times New Roman" w:eastAsia="等线" w:hAnsi="Times New Roman" w:cs="Times New Roman"/>
                <w:lang w:eastAsia="en-US"/>
              </w:rPr>
              <w:t>exp Drugs, Chinese Herbal/ or Chinese Herbal Drugs.mp.</w:t>
            </w:r>
          </w:p>
        </w:tc>
      </w:tr>
      <w:tr w:rsidR="00406239" w:rsidRPr="00622DA9" w14:paraId="526D9B22" w14:textId="77777777" w:rsidTr="00EB40D4">
        <w:tc>
          <w:tcPr>
            <w:tcW w:w="409" w:type="dxa"/>
          </w:tcPr>
          <w:p w14:paraId="78849D7D" w14:textId="77777777" w:rsidR="00406239" w:rsidRPr="00622DA9" w:rsidRDefault="00406239" w:rsidP="00406239">
            <w:pPr>
              <w:widowControl/>
              <w:spacing w:line="276" w:lineRule="auto"/>
              <w:jc w:val="left"/>
              <w:rPr>
                <w:rFonts w:ascii="Times New Roman" w:eastAsia="等线" w:hAnsi="Times New Roman" w:cs="Times New Roman"/>
                <w:lang w:val="en-GB" w:eastAsia="en-US"/>
              </w:rPr>
            </w:pPr>
            <w:r w:rsidRPr="00622DA9">
              <w:rPr>
                <w:rFonts w:ascii="Times New Roman" w:eastAsia="等线" w:hAnsi="Times New Roman" w:cs="Times New Roman"/>
                <w:lang w:val="en-GB" w:eastAsia="en-US"/>
              </w:rPr>
              <w:t>22</w:t>
            </w:r>
          </w:p>
        </w:tc>
        <w:tc>
          <w:tcPr>
            <w:tcW w:w="8180" w:type="dxa"/>
          </w:tcPr>
          <w:p w14:paraId="129AA9B7" w14:textId="77777777" w:rsidR="00406239" w:rsidRPr="00622DA9" w:rsidRDefault="00406239" w:rsidP="00406239">
            <w:pPr>
              <w:widowControl/>
              <w:spacing w:line="276" w:lineRule="auto"/>
              <w:jc w:val="left"/>
              <w:rPr>
                <w:rFonts w:ascii="Times New Roman" w:eastAsia="等线" w:hAnsi="Times New Roman" w:cs="Times New Roman"/>
                <w:color w:val="000000"/>
                <w:lang w:eastAsia="en-US"/>
              </w:rPr>
            </w:pPr>
            <w:r w:rsidRPr="00622DA9">
              <w:rPr>
                <w:rFonts w:ascii="Times New Roman" w:eastAsia="等线" w:hAnsi="Times New Roman" w:cs="Times New Roman"/>
                <w:lang w:eastAsia="en-US"/>
              </w:rPr>
              <w:t>Chinese Traditional Medicine.mp.</w:t>
            </w:r>
          </w:p>
        </w:tc>
      </w:tr>
      <w:tr w:rsidR="00406239" w:rsidRPr="00622DA9" w14:paraId="645BF867" w14:textId="77777777" w:rsidTr="00EB40D4">
        <w:tc>
          <w:tcPr>
            <w:tcW w:w="409" w:type="dxa"/>
          </w:tcPr>
          <w:p w14:paraId="51E55665" w14:textId="77777777" w:rsidR="00406239" w:rsidRPr="00622DA9" w:rsidRDefault="00406239" w:rsidP="00406239">
            <w:pPr>
              <w:widowControl/>
              <w:spacing w:line="276" w:lineRule="auto"/>
              <w:jc w:val="left"/>
              <w:rPr>
                <w:rFonts w:ascii="Times New Roman" w:eastAsia="等线" w:hAnsi="Times New Roman" w:cs="Times New Roman"/>
                <w:lang w:val="en-GB" w:eastAsia="en-US"/>
              </w:rPr>
            </w:pPr>
            <w:r w:rsidRPr="00622DA9">
              <w:rPr>
                <w:rFonts w:ascii="Times New Roman" w:eastAsia="等线" w:hAnsi="Times New Roman" w:cs="Times New Roman"/>
                <w:lang w:val="en-GB" w:eastAsia="en-US"/>
              </w:rPr>
              <w:t>23</w:t>
            </w:r>
          </w:p>
        </w:tc>
        <w:tc>
          <w:tcPr>
            <w:tcW w:w="8180" w:type="dxa"/>
          </w:tcPr>
          <w:p w14:paraId="663041DF" w14:textId="77777777" w:rsidR="00406239" w:rsidRPr="00622DA9" w:rsidRDefault="00406239" w:rsidP="00406239">
            <w:pPr>
              <w:widowControl/>
              <w:spacing w:line="276" w:lineRule="auto"/>
              <w:jc w:val="left"/>
              <w:rPr>
                <w:rFonts w:ascii="Times New Roman" w:eastAsia="等线" w:hAnsi="Times New Roman" w:cs="Times New Roman"/>
                <w:color w:val="000000"/>
                <w:lang w:eastAsia="en-US"/>
              </w:rPr>
            </w:pPr>
            <w:r w:rsidRPr="00622DA9">
              <w:rPr>
                <w:rFonts w:ascii="Times New Roman" w:eastAsia="等线" w:hAnsi="Times New Roman" w:cs="Times New Roman"/>
                <w:lang w:eastAsia="en-US"/>
              </w:rPr>
              <w:t>Chinese medicine$ or traditional medicine$.mp.</w:t>
            </w:r>
          </w:p>
        </w:tc>
      </w:tr>
      <w:tr w:rsidR="00406239" w:rsidRPr="00622DA9" w14:paraId="53D341E4" w14:textId="77777777" w:rsidTr="00EB40D4">
        <w:tc>
          <w:tcPr>
            <w:tcW w:w="409" w:type="dxa"/>
          </w:tcPr>
          <w:p w14:paraId="375572F1" w14:textId="77777777" w:rsidR="00406239" w:rsidRPr="00622DA9" w:rsidRDefault="00406239" w:rsidP="00406239">
            <w:pPr>
              <w:widowControl/>
              <w:spacing w:line="276" w:lineRule="auto"/>
              <w:jc w:val="left"/>
              <w:rPr>
                <w:rFonts w:ascii="Times New Roman" w:eastAsia="等线" w:hAnsi="Times New Roman" w:cs="Times New Roman"/>
                <w:lang w:val="en-GB" w:eastAsia="en-US"/>
              </w:rPr>
            </w:pPr>
            <w:r w:rsidRPr="00622DA9">
              <w:rPr>
                <w:rFonts w:ascii="Times New Roman" w:eastAsia="等线" w:hAnsi="Times New Roman" w:cs="Times New Roman"/>
                <w:lang w:val="en-GB" w:eastAsia="en-US"/>
              </w:rPr>
              <w:t>24</w:t>
            </w:r>
          </w:p>
        </w:tc>
        <w:tc>
          <w:tcPr>
            <w:tcW w:w="8180" w:type="dxa"/>
          </w:tcPr>
          <w:p w14:paraId="64275420" w14:textId="77777777" w:rsidR="00406239" w:rsidRPr="00622DA9" w:rsidRDefault="00406239" w:rsidP="00406239">
            <w:pPr>
              <w:widowControl/>
              <w:spacing w:line="276" w:lineRule="auto"/>
              <w:jc w:val="left"/>
              <w:rPr>
                <w:rFonts w:ascii="Times New Roman" w:eastAsia="等线" w:hAnsi="Times New Roman" w:cs="Times New Roman"/>
                <w:color w:val="000000"/>
                <w:lang w:eastAsia="en-US"/>
              </w:rPr>
            </w:pPr>
            <w:r w:rsidRPr="00622DA9">
              <w:rPr>
                <w:rFonts w:ascii="Times New Roman" w:eastAsia="等线" w:hAnsi="Times New Roman" w:cs="Times New Roman"/>
                <w:lang w:eastAsia="en-US"/>
              </w:rPr>
              <w:t>herbal drug$ or herbal medicine$.mp.</w:t>
            </w:r>
          </w:p>
        </w:tc>
      </w:tr>
      <w:tr w:rsidR="00406239" w:rsidRPr="00622DA9" w14:paraId="65F52506" w14:textId="77777777" w:rsidTr="00EB40D4">
        <w:tc>
          <w:tcPr>
            <w:tcW w:w="409" w:type="dxa"/>
          </w:tcPr>
          <w:p w14:paraId="6A93A1BD" w14:textId="77777777" w:rsidR="00406239" w:rsidRPr="00622DA9" w:rsidRDefault="00406239" w:rsidP="00406239">
            <w:pPr>
              <w:widowControl/>
              <w:spacing w:line="276" w:lineRule="auto"/>
              <w:jc w:val="left"/>
              <w:rPr>
                <w:rFonts w:ascii="Times New Roman" w:eastAsia="等线" w:hAnsi="Times New Roman" w:cs="Times New Roman"/>
                <w:lang w:val="en-GB" w:eastAsia="en-US"/>
              </w:rPr>
            </w:pPr>
            <w:r w:rsidRPr="00622DA9">
              <w:rPr>
                <w:rFonts w:ascii="Times New Roman" w:eastAsia="等线" w:hAnsi="Times New Roman" w:cs="Times New Roman"/>
                <w:lang w:val="en-GB" w:eastAsia="en-US"/>
              </w:rPr>
              <w:t>25</w:t>
            </w:r>
          </w:p>
        </w:tc>
        <w:tc>
          <w:tcPr>
            <w:tcW w:w="8180" w:type="dxa"/>
          </w:tcPr>
          <w:p w14:paraId="3CB0CEAA" w14:textId="77777777" w:rsidR="00406239" w:rsidRPr="00622DA9" w:rsidRDefault="00406239" w:rsidP="00406239">
            <w:pPr>
              <w:widowControl/>
              <w:spacing w:line="276" w:lineRule="auto"/>
              <w:jc w:val="left"/>
              <w:rPr>
                <w:rFonts w:ascii="Times New Roman" w:eastAsia="等线" w:hAnsi="Times New Roman" w:cs="Times New Roman"/>
                <w:color w:val="FF0000"/>
                <w:lang w:eastAsia="en-US"/>
              </w:rPr>
            </w:pPr>
            <w:r w:rsidRPr="00622DA9">
              <w:rPr>
                <w:rFonts w:ascii="Times New Roman" w:eastAsia="等线" w:hAnsi="Times New Roman" w:cs="Times New Roman"/>
                <w:lang w:eastAsia="en-US"/>
              </w:rPr>
              <w:t>herb$ or herb$ formula$ or decoction$.mp.</w:t>
            </w:r>
          </w:p>
        </w:tc>
      </w:tr>
      <w:tr w:rsidR="00406239" w:rsidRPr="00622DA9" w14:paraId="08627739" w14:textId="77777777" w:rsidTr="00EB40D4">
        <w:tc>
          <w:tcPr>
            <w:tcW w:w="409" w:type="dxa"/>
          </w:tcPr>
          <w:p w14:paraId="089A4C25"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val="en-GB" w:eastAsia="en-US"/>
              </w:rPr>
              <w:t>26</w:t>
            </w:r>
          </w:p>
        </w:tc>
        <w:tc>
          <w:tcPr>
            <w:tcW w:w="8180" w:type="dxa"/>
          </w:tcPr>
          <w:p w14:paraId="2267EFAD"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val="en-GB" w:eastAsia="en-US"/>
              </w:rPr>
              <w:t xml:space="preserve">Chinese Medicine Patent Prescription or proprietary Chinese medicines.mp. </w:t>
            </w:r>
          </w:p>
        </w:tc>
      </w:tr>
      <w:tr w:rsidR="00406239" w:rsidRPr="00622DA9" w14:paraId="071B9EC5" w14:textId="77777777" w:rsidTr="00EB40D4">
        <w:tc>
          <w:tcPr>
            <w:tcW w:w="409" w:type="dxa"/>
          </w:tcPr>
          <w:p w14:paraId="44848219"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val="en-GB" w:eastAsia="en-US"/>
              </w:rPr>
              <w:t>27</w:t>
            </w:r>
          </w:p>
        </w:tc>
        <w:tc>
          <w:tcPr>
            <w:tcW w:w="8180" w:type="dxa"/>
          </w:tcPr>
          <w:p w14:paraId="2A7FE25C"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val="en-GB" w:eastAsia="en-US"/>
              </w:rPr>
              <w:t xml:space="preserve">Chinese patent adj3 (medicine or drug$).mp. </w:t>
            </w:r>
          </w:p>
        </w:tc>
      </w:tr>
      <w:tr w:rsidR="00406239" w:rsidRPr="00622DA9" w14:paraId="0979C363" w14:textId="77777777" w:rsidTr="00EB40D4">
        <w:tc>
          <w:tcPr>
            <w:tcW w:w="409" w:type="dxa"/>
          </w:tcPr>
          <w:p w14:paraId="49A699A6"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lastRenderedPageBreak/>
              <w:t>28</w:t>
            </w:r>
          </w:p>
        </w:tc>
        <w:tc>
          <w:tcPr>
            <w:tcW w:w="8180" w:type="dxa"/>
          </w:tcPr>
          <w:p w14:paraId="176143FB"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val="en-GB" w:eastAsia="en-US"/>
              </w:rPr>
              <w:t>or 21-27</w:t>
            </w:r>
          </w:p>
        </w:tc>
      </w:tr>
      <w:tr w:rsidR="00406239" w:rsidRPr="00622DA9" w14:paraId="712074EC" w14:textId="77777777" w:rsidTr="00EB40D4">
        <w:tc>
          <w:tcPr>
            <w:tcW w:w="409" w:type="dxa"/>
          </w:tcPr>
          <w:p w14:paraId="1F496038"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29</w:t>
            </w:r>
          </w:p>
        </w:tc>
        <w:tc>
          <w:tcPr>
            <w:tcW w:w="8180" w:type="dxa"/>
          </w:tcPr>
          <w:p w14:paraId="5CFD011C"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val="en-GB" w:eastAsia="en-US"/>
              </w:rPr>
              <w:t>exp Acupuncture Therapy/</w:t>
            </w:r>
          </w:p>
        </w:tc>
      </w:tr>
      <w:tr w:rsidR="00406239" w:rsidRPr="00622DA9" w14:paraId="1BBB50C6" w14:textId="77777777" w:rsidTr="00EB40D4">
        <w:tc>
          <w:tcPr>
            <w:tcW w:w="409" w:type="dxa"/>
          </w:tcPr>
          <w:p w14:paraId="05327534"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30</w:t>
            </w:r>
          </w:p>
        </w:tc>
        <w:tc>
          <w:tcPr>
            <w:tcW w:w="8180" w:type="dxa"/>
          </w:tcPr>
          <w:p w14:paraId="7BC6FBEB"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val="en-GB" w:eastAsia="en-US"/>
              </w:rPr>
              <w:t>exp Acupuncture/</w:t>
            </w:r>
          </w:p>
        </w:tc>
      </w:tr>
      <w:tr w:rsidR="00406239" w:rsidRPr="00622DA9" w14:paraId="7862E99D" w14:textId="77777777" w:rsidTr="00EB40D4">
        <w:tc>
          <w:tcPr>
            <w:tcW w:w="409" w:type="dxa"/>
          </w:tcPr>
          <w:p w14:paraId="7C166CB4"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31</w:t>
            </w:r>
          </w:p>
        </w:tc>
        <w:tc>
          <w:tcPr>
            <w:tcW w:w="8180" w:type="dxa"/>
          </w:tcPr>
          <w:p w14:paraId="03553F1D"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val="en-GB" w:eastAsia="en-US"/>
              </w:rPr>
              <w:t>Electroacupuncture.tw,kf.</w:t>
            </w:r>
          </w:p>
        </w:tc>
      </w:tr>
      <w:tr w:rsidR="00406239" w:rsidRPr="00622DA9" w14:paraId="344E083A" w14:textId="77777777" w:rsidTr="00EB40D4">
        <w:tc>
          <w:tcPr>
            <w:tcW w:w="409" w:type="dxa"/>
          </w:tcPr>
          <w:p w14:paraId="05A92114"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32</w:t>
            </w:r>
          </w:p>
        </w:tc>
        <w:tc>
          <w:tcPr>
            <w:tcW w:w="8180" w:type="dxa"/>
          </w:tcPr>
          <w:p w14:paraId="4466BC2E"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val="en-GB" w:eastAsia="en-US"/>
              </w:rPr>
              <w:t>acupuncture.tw,kf.</w:t>
            </w:r>
          </w:p>
        </w:tc>
      </w:tr>
      <w:tr w:rsidR="00406239" w:rsidRPr="00622DA9" w14:paraId="3BEAE212" w14:textId="77777777" w:rsidTr="00EB40D4">
        <w:tc>
          <w:tcPr>
            <w:tcW w:w="409" w:type="dxa"/>
          </w:tcPr>
          <w:p w14:paraId="309E78E8"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33</w:t>
            </w:r>
          </w:p>
        </w:tc>
        <w:tc>
          <w:tcPr>
            <w:tcW w:w="8180" w:type="dxa"/>
          </w:tcPr>
          <w:p w14:paraId="4A911BF8" w14:textId="77777777" w:rsidR="00406239" w:rsidRPr="00622DA9" w:rsidRDefault="00406239" w:rsidP="00406239">
            <w:pPr>
              <w:widowControl/>
              <w:spacing w:line="276" w:lineRule="auto"/>
              <w:jc w:val="left"/>
              <w:rPr>
                <w:rFonts w:ascii="Times New Roman" w:eastAsia="等线" w:hAnsi="Times New Roman" w:cs="Times New Roman"/>
                <w:lang w:val="en-GB" w:eastAsia="en-US"/>
              </w:rPr>
            </w:pPr>
            <w:r w:rsidRPr="00622DA9">
              <w:rPr>
                <w:rFonts w:ascii="Times New Roman" w:eastAsia="等线" w:hAnsi="Times New Roman" w:cs="Times New Roman"/>
                <w:lang w:val="en-GB" w:eastAsia="en-US"/>
              </w:rPr>
              <w:t>Acupoint*.tw.</w:t>
            </w:r>
          </w:p>
        </w:tc>
      </w:tr>
      <w:tr w:rsidR="00406239" w:rsidRPr="00622DA9" w14:paraId="1FC25B3B" w14:textId="77777777" w:rsidTr="00EB40D4">
        <w:tc>
          <w:tcPr>
            <w:tcW w:w="409" w:type="dxa"/>
          </w:tcPr>
          <w:p w14:paraId="3CEF925F"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34</w:t>
            </w:r>
          </w:p>
        </w:tc>
        <w:tc>
          <w:tcPr>
            <w:tcW w:w="8180" w:type="dxa"/>
          </w:tcPr>
          <w:p w14:paraId="4DCF2B71" w14:textId="77777777" w:rsidR="00406239" w:rsidRPr="00622DA9" w:rsidRDefault="00406239" w:rsidP="00406239">
            <w:pPr>
              <w:widowControl/>
              <w:jc w:val="left"/>
              <w:rPr>
                <w:rFonts w:ascii="Times New Roman" w:eastAsia="等线" w:hAnsi="Times New Roman" w:cs="Times New Roman"/>
                <w:lang w:val="en-GB" w:eastAsia="en-US"/>
              </w:rPr>
            </w:pPr>
            <w:r w:rsidRPr="00622DA9">
              <w:rPr>
                <w:rFonts w:ascii="Times New Roman" w:eastAsia="等线" w:hAnsi="Times New Roman" w:cs="Times New Roman"/>
                <w:lang w:val="en-GB" w:eastAsia="en-US"/>
              </w:rPr>
              <w:t>exp Massage/</w:t>
            </w:r>
          </w:p>
        </w:tc>
      </w:tr>
      <w:tr w:rsidR="00406239" w:rsidRPr="00622DA9" w14:paraId="79AE70C8" w14:textId="77777777" w:rsidTr="00EB40D4">
        <w:tc>
          <w:tcPr>
            <w:tcW w:w="409" w:type="dxa"/>
          </w:tcPr>
          <w:p w14:paraId="7E329D5A"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35</w:t>
            </w:r>
          </w:p>
        </w:tc>
        <w:tc>
          <w:tcPr>
            <w:tcW w:w="8180" w:type="dxa"/>
          </w:tcPr>
          <w:p w14:paraId="76CB8B5D" w14:textId="77777777" w:rsidR="00406239" w:rsidRPr="00622DA9" w:rsidRDefault="00406239" w:rsidP="00406239">
            <w:pPr>
              <w:widowControl/>
              <w:jc w:val="left"/>
              <w:rPr>
                <w:rFonts w:ascii="Times New Roman" w:eastAsia="等线" w:hAnsi="Times New Roman" w:cs="Times New Roman"/>
                <w:lang w:val="en-GB" w:eastAsia="en-US"/>
              </w:rPr>
            </w:pPr>
            <w:r w:rsidRPr="00622DA9">
              <w:rPr>
                <w:rFonts w:ascii="Times New Roman" w:eastAsia="等线" w:hAnsi="Times New Roman" w:cs="Times New Roman"/>
                <w:lang w:val="en-GB" w:eastAsia="en-US"/>
              </w:rPr>
              <w:t>massage* or tuina:ti,ab,kw</w:t>
            </w:r>
          </w:p>
        </w:tc>
      </w:tr>
      <w:tr w:rsidR="00406239" w:rsidRPr="00622DA9" w14:paraId="1142DD2C" w14:textId="77777777" w:rsidTr="00EB40D4">
        <w:tc>
          <w:tcPr>
            <w:tcW w:w="409" w:type="dxa"/>
          </w:tcPr>
          <w:p w14:paraId="3429AE8E"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val="en-GB" w:eastAsia="en-US"/>
              </w:rPr>
              <w:t>36</w:t>
            </w:r>
          </w:p>
        </w:tc>
        <w:tc>
          <w:tcPr>
            <w:tcW w:w="8180" w:type="dxa"/>
          </w:tcPr>
          <w:p w14:paraId="3E1A47D7" w14:textId="77777777" w:rsidR="00406239" w:rsidRPr="00622DA9" w:rsidRDefault="00406239" w:rsidP="00406239">
            <w:pPr>
              <w:widowControl/>
              <w:jc w:val="left"/>
              <w:rPr>
                <w:rFonts w:ascii="Times New Roman" w:eastAsia="等线" w:hAnsi="Times New Roman" w:cs="Times New Roman"/>
                <w:lang w:val="en-GB" w:eastAsia="en-US"/>
              </w:rPr>
            </w:pPr>
            <w:r w:rsidRPr="00622DA9">
              <w:rPr>
                <w:rFonts w:ascii="Times New Roman" w:eastAsia="等线" w:hAnsi="Times New Roman" w:cs="Times New Roman"/>
                <w:lang w:val="en-GB" w:eastAsia="en-US"/>
              </w:rPr>
              <w:t>Moxibustion/</w:t>
            </w:r>
          </w:p>
        </w:tc>
      </w:tr>
      <w:tr w:rsidR="00406239" w:rsidRPr="00622DA9" w14:paraId="66738CEF" w14:textId="77777777" w:rsidTr="00EB40D4">
        <w:tc>
          <w:tcPr>
            <w:tcW w:w="409" w:type="dxa"/>
          </w:tcPr>
          <w:p w14:paraId="4D2BA133"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37</w:t>
            </w:r>
          </w:p>
        </w:tc>
        <w:tc>
          <w:tcPr>
            <w:tcW w:w="8180" w:type="dxa"/>
          </w:tcPr>
          <w:p w14:paraId="1DD3EE8E" w14:textId="77777777" w:rsidR="00406239" w:rsidRPr="00622DA9" w:rsidRDefault="00406239" w:rsidP="00406239">
            <w:pPr>
              <w:widowControl/>
              <w:jc w:val="left"/>
              <w:rPr>
                <w:rFonts w:ascii="Times New Roman" w:eastAsia="等线" w:hAnsi="Times New Roman" w:cs="Times New Roman"/>
                <w:lang w:val="en-GB" w:eastAsia="en-US"/>
              </w:rPr>
            </w:pPr>
            <w:r w:rsidRPr="00622DA9">
              <w:rPr>
                <w:rFonts w:ascii="Times New Roman" w:eastAsia="等线" w:hAnsi="Times New Roman" w:cs="Times New Roman"/>
                <w:lang w:val="en-GB" w:eastAsia="en-US"/>
              </w:rPr>
              <w:t>(moxa or moxibustion).mp.</w:t>
            </w:r>
          </w:p>
        </w:tc>
      </w:tr>
      <w:tr w:rsidR="00406239" w:rsidRPr="00622DA9" w14:paraId="41D77C6B" w14:textId="77777777" w:rsidTr="00EB40D4">
        <w:tc>
          <w:tcPr>
            <w:tcW w:w="409" w:type="dxa"/>
          </w:tcPr>
          <w:p w14:paraId="79F2945F"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38</w:t>
            </w:r>
          </w:p>
        </w:tc>
        <w:tc>
          <w:tcPr>
            <w:tcW w:w="8180" w:type="dxa"/>
          </w:tcPr>
          <w:p w14:paraId="6A3301C3" w14:textId="77777777" w:rsidR="00406239" w:rsidRPr="00622DA9" w:rsidRDefault="00406239" w:rsidP="00406239">
            <w:pPr>
              <w:widowControl/>
              <w:jc w:val="left"/>
              <w:rPr>
                <w:rFonts w:ascii="Times New Roman" w:eastAsia="等线" w:hAnsi="Times New Roman" w:cs="Times New Roman"/>
                <w:lang w:val="en-GB" w:eastAsia="en-US"/>
              </w:rPr>
            </w:pPr>
            <w:r w:rsidRPr="00622DA9">
              <w:rPr>
                <w:rFonts w:ascii="Times New Roman" w:eastAsia="等线" w:hAnsi="Times New Roman" w:cs="Times New Roman"/>
                <w:lang w:val="en-GB" w:eastAsia="en-US"/>
              </w:rPr>
              <w:t>meridian*.tw,kf.</w:t>
            </w:r>
          </w:p>
        </w:tc>
      </w:tr>
      <w:tr w:rsidR="00406239" w:rsidRPr="00622DA9" w14:paraId="53B99C78" w14:textId="77777777" w:rsidTr="00EB40D4">
        <w:tc>
          <w:tcPr>
            <w:tcW w:w="409" w:type="dxa"/>
          </w:tcPr>
          <w:p w14:paraId="02CCE1E7"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39</w:t>
            </w:r>
          </w:p>
        </w:tc>
        <w:tc>
          <w:tcPr>
            <w:tcW w:w="8180" w:type="dxa"/>
          </w:tcPr>
          <w:p w14:paraId="090303E8" w14:textId="77777777" w:rsidR="00406239" w:rsidRPr="00622DA9" w:rsidRDefault="00406239" w:rsidP="00406239">
            <w:pPr>
              <w:widowControl/>
              <w:jc w:val="left"/>
              <w:rPr>
                <w:rFonts w:ascii="Times New Roman" w:eastAsia="等线" w:hAnsi="Times New Roman" w:cs="Times New Roman"/>
                <w:lang w:val="en-GB" w:eastAsia="en-US"/>
              </w:rPr>
            </w:pPr>
            <w:r w:rsidRPr="00622DA9">
              <w:rPr>
                <w:rFonts w:ascii="Times New Roman" w:eastAsia="等线" w:hAnsi="Times New Roman" w:cs="Times New Roman"/>
                <w:lang w:val="en-GB" w:eastAsia="en-US"/>
              </w:rPr>
              <w:t>Acupoint application.mp.</w:t>
            </w:r>
          </w:p>
        </w:tc>
      </w:tr>
      <w:tr w:rsidR="00406239" w:rsidRPr="00622DA9" w14:paraId="3E6F05BE" w14:textId="77777777" w:rsidTr="00EB40D4">
        <w:tc>
          <w:tcPr>
            <w:tcW w:w="409" w:type="dxa"/>
            <w:vAlign w:val="bottom"/>
          </w:tcPr>
          <w:p w14:paraId="12B4997A"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color w:val="000000"/>
                <w:lang w:val="en-GB" w:eastAsia="en-US"/>
              </w:rPr>
              <w:t>40</w:t>
            </w:r>
          </w:p>
        </w:tc>
        <w:tc>
          <w:tcPr>
            <w:tcW w:w="8180" w:type="dxa"/>
          </w:tcPr>
          <w:p w14:paraId="3570AB79" w14:textId="77777777" w:rsidR="00406239" w:rsidRPr="00622DA9" w:rsidRDefault="00406239" w:rsidP="00406239">
            <w:pPr>
              <w:widowControl/>
              <w:jc w:val="left"/>
              <w:rPr>
                <w:rFonts w:ascii="Times New Roman" w:eastAsia="等线" w:hAnsi="Times New Roman" w:cs="Times New Roman"/>
                <w:lang w:val="en-GB" w:eastAsia="en-US"/>
              </w:rPr>
            </w:pPr>
            <w:r w:rsidRPr="00622DA9">
              <w:rPr>
                <w:rFonts w:ascii="Times New Roman" w:eastAsia="等线" w:hAnsi="Times New Roman" w:cs="Times New Roman"/>
                <w:lang w:val="en-GB" w:eastAsia="en-US"/>
              </w:rPr>
              <w:t>Auricular-laster.mp.</w:t>
            </w:r>
          </w:p>
        </w:tc>
      </w:tr>
      <w:tr w:rsidR="00406239" w:rsidRPr="00622DA9" w14:paraId="62A8189B" w14:textId="77777777" w:rsidTr="00EB40D4">
        <w:tc>
          <w:tcPr>
            <w:tcW w:w="409" w:type="dxa"/>
            <w:vAlign w:val="bottom"/>
          </w:tcPr>
          <w:p w14:paraId="443C1A1F"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color w:val="000000"/>
                <w:lang w:val="en-GB" w:eastAsia="en-US"/>
              </w:rPr>
              <w:t>41</w:t>
            </w:r>
          </w:p>
        </w:tc>
        <w:tc>
          <w:tcPr>
            <w:tcW w:w="8180" w:type="dxa"/>
          </w:tcPr>
          <w:p w14:paraId="50C2F7C5" w14:textId="77777777" w:rsidR="00406239" w:rsidRPr="00622DA9" w:rsidRDefault="00406239" w:rsidP="00406239">
            <w:pPr>
              <w:widowControl/>
              <w:jc w:val="left"/>
              <w:rPr>
                <w:rFonts w:ascii="Times New Roman" w:eastAsia="等线" w:hAnsi="Times New Roman" w:cs="Times New Roman"/>
                <w:lang w:val="en-GB" w:eastAsia="en-US"/>
              </w:rPr>
            </w:pPr>
            <w:r w:rsidRPr="00622DA9">
              <w:rPr>
                <w:rFonts w:ascii="Times New Roman" w:eastAsia="等线" w:hAnsi="Times New Roman" w:cs="Times New Roman"/>
                <w:lang w:val="en-GB" w:eastAsia="en-US"/>
              </w:rPr>
              <w:t>Cupping.mp.</w:t>
            </w:r>
          </w:p>
        </w:tc>
      </w:tr>
      <w:tr w:rsidR="00406239" w:rsidRPr="00622DA9" w14:paraId="6CA77AC3" w14:textId="77777777" w:rsidTr="00EB40D4">
        <w:tc>
          <w:tcPr>
            <w:tcW w:w="409" w:type="dxa"/>
            <w:vAlign w:val="bottom"/>
          </w:tcPr>
          <w:p w14:paraId="65C4DC8E"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color w:val="000000"/>
                <w:lang w:val="en-GB" w:eastAsia="en-US"/>
              </w:rPr>
              <w:t>42</w:t>
            </w:r>
          </w:p>
        </w:tc>
        <w:tc>
          <w:tcPr>
            <w:tcW w:w="8180" w:type="dxa"/>
          </w:tcPr>
          <w:p w14:paraId="4C4E2327" w14:textId="77777777" w:rsidR="00406239" w:rsidRPr="00622DA9" w:rsidRDefault="00406239" w:rsidP="00406239">
            <w:pPr>
              <w:widowControl/>
              <w:jc w:val="left"/>
              <w:rPr>
                <w:rFonts w:ascii="Times New Roman" w:eastAsia="等线" w:hAnsi="Times New Roman" w:cs="Times New Roman"/>
                <w:lang w:val="en-GB" w:eastAsia="en-US"/>
              </w:rPr>
            </w:pPr>
            <w:r w:rsidRPr="00622DA9">
              <w:rPr>
                <w:rFonts w:ascii="Times New Roman" w:eastAsia="等线" w:hAnsi="Times New Roman" w:cs="Times New Roman"/>
                <w:lang w:val="en-GB" w:eastAsia="en-US"/>
              </w:rPr>
              <w:t>Fumigation.mp.</w:t>
            </w:r>
          </w:p>
        </w:tc>
      </w:tr>
      <w:tr w:rsidR="00406239" w:rsidRPr="00622DA9" w14:paraId="71CAF8A3" w14:textId="77777777" w:rsidTr="00EB40D4">
        <w:tc>
          <w:tcPr>
            <w:tcW w:w="409" w:type="dxa"/>
            <w:vAlign w:val="bottom"/>
          </w:tcPr>
          <w:p w14:paraId="701D84BF"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color w:val="000000"/>
                <w:lang w:val="en-GB" w:eastAsia="en-US"/>
              </w:rPr>
              <w:t>43</w:t>
            </w:r>
          </w:p>
        </w:tc>
        <w:tc>
          <w:tcPr>
            <w:tcW w:w="8180" w:type="dxa"/>
          </w:tcPr>
          <w:p w14:paraId="377A819B" w14:textId="77777777" w:rsidR="00406239" w:rsidRPr="00622DA9" w:rsidRDefault="00406239" w:rsidP="00406239">
            <w:pPr>
              <w:widowControl/>
              <w:jc w:val="left"/>
              <w:rPr>
                <w:rFonts w:ascii="Times New Roman" w:eastAsia="等线" w:hAnsi="Times New Roman" w:cs="Times New Roman"/>
                <w:lang w:val="en-GB" w:eastAsia="en-US"/>
              </w:rPr>
            </w:pPr>
            <w:r w:rsidRPr="00622DA9">
              <w:rPr>
                <w:rFonts w:ascii="Times New Roman" w:eastAsia="等线" w:hAnsi="Times New Roman" w:cs="Times New Roman"/>
                <w:lang w:val="en-GB" w:eastAsia="en-US"/>
              </w:rPr>
              <w:t>Guasha.mp.</w:t>
            </w:r>
          </w:p>
        </w:tc>
      </w:tr>
      <w:tr w:rsidR="00406239" w:rsidRPr="00622DA9" w14:paraId="6FB0B55C" w14:textId="77777777" w:rsidTr="00EB40D4">
        <w:tc>
          <w:tcPr>
            <w:tcW w:w="409" w:type="dxa"/>
            <w:vAlign w:val="bottom"/>
          </w:tcPr>
          <w:p w14:paraId="12B1838C" w14:textId="77777777" w:rsidR="00406239" w:rsidRPr="00622DA9" w:rsidRDefault="00406239" w:rsidP="00406239">
            <w:pPr>
              <w:widowControl/>
              <w:spacing w:line="276" w:lineRule="auto"/>
              <w:jc w:val="left"/>
              <w:rPr>
                <w:rFonts w:ascii="Times New Roman" w:eastAsia="等线" w:hAnsi="Times New Roman" w:cs="Times New Roman"/>
                <w:color w:val="000000"/>
                <w:lang w:val="en-GB" w:eastAsia="en-US"/>
              </w:rPr>
            </w:pPr>
            <w:r w:rsidRPr="00622DA9">
              <w:rPr>
                <w:rFonts w:ascii="Times New Roman" w:eastAsia="等线" w:hAnsi="Times New Roman" w:cs="Times New Roman"/>
                <w:color w:val="000000"/>
                <w:lang w:val="en-GB" w:eastAsia="en-US"/>
              </w:rPr>
              <w:t>44</w:t>
            </w:r>
          </w:p>
        </w:tc>
        <w:tc>
          <w:tcPr>
            <w:tcW w:w="8180" w:type="dxa"/>
          </w:tcPr>
          <w:p w14:paraId="3F104EED" w14:textId="77777777" w:rsidR="00406239" w:rsidRPr="00622DA9" w:rsidRDefault="00406239" w:rsidP="00406239">
            <w:pPr>
              <w:widowControl/>
              <w:jc w:val="left"/>
              <w:rPr>
                <w:rFonts w:ascii="Times New Roman" w:eastAsia="等线" w:hAnsi="Times New Roman" w:cs="Times New Roman"/>
                <w:lang w:val="en-GB" w:eastAsia="en-US"/>
              </w:rPr>
            </w:pPr>
            <w:r w:rsidRPr="00622DA9">
              <w:rPr>
                <w:rFonts w:ascii="Times New Roman" w:eastAsia="等线" w:hAnsi="Times New Roman" w:cs="Times New Roman"/>
                <w:lang w:val="en-GB" w:eastAsia="en-US"/>
              </w:rPr>
              <w:t>Daoyin or Qigong or taijiquan or baduanjin.mp.</w:t>
            </w:r>
          </w:p>
        </w:tc>
      </w:tr>
      <w:tr w:rsidR="00406239" w:rsidRPr="00622DA9" w14:paraId="5EB11302" w14:textId="77777777" w:rsidTr="00EB40D4">
        <w:tc>
          <w:tcPr>
            <w:tcW w:w="409" w:type="dxa"/>
            <w:vAlign w:val="bottom"/>
          </w:tcPr>
          <w:p w14:paraId="692A6D66" w14:textId="77777777" w:rsidR="00406239" w:rsidRPr="00622DA9" w:rsidRDefault="00406239" w:rsidP="00406239">
            <w:pPr>
              <w:widowControl/>
              <w:spacing w:line="276" w:lineRule="auto"/>
              <w:jc w:val="left"/>
              <w:rPr>
                <w:rFonts w:ascii="Times New Roman" w:eastAsia="等线" w:hAnsi="Times New Roman" w:cs="Times New Roman"/>
                <w:color w:val="000000"/>
                <w:lang w:val="en-GB" w:eastAsia="en-US"/>
              </w:rPr>
            </w:pPr>
            <w:r w:rsidRPr="00622DA9">
              <w:rPr>
                <w:rFonts w:ascii="Times New Roman" w:eastAsia="等线" w:hAnsi="Times New Roman" w:cs="Times New Roman"/>
                <w:color w:val="000000"/>
                <w:lang w:val="en-GB" w:eastAsia="en-US"/>
              </w:rPr>
              <w:t>45</w:t>
            </w:r>
          </w:p>
        </w:tc>
        <w:tc>
          <w:tcPr>
            <w:tcW w:w="8180" w:type="dxa"/>
          </w:tcPr>
          <w:p w14:paraId="1BB3E050" w14:textId="77777777" w:rsidR="00406239" w:rsidRPr="00622DA9" w:rsidRDefault="00406239" w:rsidP="00406239">
            <w:pPr>
              <w:widowControl/>
              <w:jc w:val="left"/>
              <w:rPr>
                <w:rFonts w:ascii="Times New Roman" w:eastAsia="等线" w:hAnsi="Times New Roman" w:cs="Times New Roman"/>
                <w:lang w:val="en-GB" w:eastAsia="en-US"/>
              </w:rPr>
            </w:pPr>
            <w:r w:rsidRPr="00622DA9">
              <w:rPr>
                <w:rFonts w:ascii="Times New Roman" w:eastAsia="等线" w:hAnsi="Times New Roman" w:cs="Times New Roman"/>
                <w:lang w:val="en-GB" w:eastAsia="en-US"/>
              </w:rPr>
              <w:t>or 29-44</w:t>
            </w:r>
          </w:p>
        </w:tc>
      </w:tr>
      <w:tr w:rsidR="00406239" w:rsidRPr="00622DA9" w14:paraId="0B22B4FE" w14:textId="77777777" w:rsidTr="00EB40D4">
        <w:tc>
          <w:tcPr>
            <w:tcW w:w="409" w:type="dxa"/>
            <w:vAlign w:val="bottom"/>
          </w:tcPr>
          <w:p w14:paraId="4A332B89" w14:textId="77777777" w:rsidR="00406239" w:rsidRPr="00622DA9" w:rsidRDefault="00406239" w:rsidP="00406239">
            <w:pPr>
              <w:widowControl/>
              <w:spacing w:line="276" w:lineRule="auto"/>
              <w:jc w:val="left"/>
              <w:rPr>
                <w:rFonts w:ascii="Times New Roman" w:eastAsia="等线" w:hAnsi="Times New Roman" w:cs="Times New Roman"/>
                <w:color w:val="000000"/>
                <w:lang w:val="en-GB" w:eastAsia="en-US"/>
              </w:rPr>
            </w:pPr>
            <w:r w:rsidRPr="00622DA9">
              <w:rPr>
                <w:rFonts w:ascii="Times New Roman" w:eastAsia="等线" w:hAnsi="Times New Roman" w:cs="Times New Roman"/>
                <w:color w:val="000000"/>
                <w:lang w:val="en-GB" w:eastAsia="en-US"/>
              </w:rPr>
              <w:t>46</w:t>
            </w:r>
          </w:p>
        </w:tc>
        <w:tc>
          <w:tcPr>
            <w:tcW w:w="8180" w:type="dxa"/>
          </w:tcPr>
          <w:p w14:paraId="281A119E" w14:textId="77777777" w:rsidR="00406239" w:rsidRPr="00622DA9" w:rsidRDefault="00406239" w:rsidP="00406239">
            <w:pPr>
              <w:widowControl/>
              <w:jc w:val="left"/>
              <w:rPr>
                <w:rFonts w:ascii="Times New Roman" w:eastAsia="等线" w:hAnsi="Times New Roman" w:cs="Times New Roman"/>
                <w:lang w:val="en-GB" w:eastAsia="en-US"/>
              </w:rPr>
            </w:pPr>
            <w:r w:rsidRPr="00622DA9">
              <w:rPr>
                <w:rFonts w:ascii="Times New Roman" w:eastAsia="等线" w:hAnsi="Times New Roman" w:cs="Times New Roman"/>
                <w:lang w:val="en-GB" w:eastAsia="en-US"/>
              </w:rPr>
              <w:t xml:space="preserve">Integrated adj1 </w:t>
            </w:r>
            <w:bookmarkStart w:id="11" w:name="OLE_LINK4"/>
            <w:r w:rsidRPr="00622DA9">
              <w:rPr>
                <w:rFonts w:ascii="Times New Roman" w:eastAsia="等线" w:hAnsi="Times New Roman" w:cs="Times New Roman"/>
                <w:lang w:val="en-GB" w:eastAsia="en-US"/>
              </w:rPr>
              <w:t>Chinese and western medicine</w:t>
            </w:r>
            <w:bookmarkEnd w:id="11"/>
            <w:r w:rsidRPr="00622DA9">
              <w:rPr>
                <w:rFonts w:ascii="Times New Roman" w:eastAsia="等线" w:hAnsi="Times New Roman" w:cs="Times New Roman"/>
                <w:lang w:val="en-GB" w:eastAsia="en-US"/>
              </w:rPr>
              <w:t>.tw.</w:t>
            </w:r>
          </w:p>
        </w:tc>
      </w:tr>
      <w:tr w:rsidR="00406239" w:rsidRPr="00622DA9" w14:paraId="35EC8AD2" w14:textId="77777777" w:rsidTr="00EB40D4">
        <w:tc>
          <w:tcPr>
            <w:tcW w:w="409" w:type="dxa"/>
            <w:vAlign w:val="bottom"/>
          </w:tcPr>
          <w:p w14:paraId="4D86188A" w14:textId="77777777" w:rsidR="00406239" w:rsidRPr="00622DA9" w:rsidRDefault="00406239" w:rsidP="00406239">
            <w:pPr>
              <w:widowControl/>
              <w:spacing w:line="276" w:lineRule="auto"/>
              <w:jc w:val="left"/>
              <w:rPr>
                <w:rFonts w:ascii="Times New Roman" w:eastAsia="等线" w:hAnsi="Times New Roman" w:cs="Times New Roman"/>
                <w:color w:val="000000"/>
                <w:lang w:val="en-GB" w:eastAsia="en-US"/>
              </w:rPr>
            </w:pPr>
            <w:r w:rsidRPr="00622DA9">
              <w:rPr>
                <w:rFonts w:ascii="Times New Roman" w:eastAsia="等线" w:hAnsi="Times New Roman" w:cs="Times New Roman"/>
                <w:color w:val="000000"/>
                <w:lang w:val="en-GB" w:eastAsia="en-US"/>
              </w:rPr>
              <w:t>47</w:t>
            </w:r>
          </w:p>
        </w:tc>
        <w:tc>
          <w:tcPr>
            <w:tcW w:w="8180" w:type="dxa"/>
          </w:tcPr>
          <w:p w14:paraId="2C683CAD" w14:textId="77777777" w:rsidR="00406239" w:rsidRPr="00622DA9" w:rsidRDefault="00406239" w:rsidP="00406239">
            <w:pPr>
              <w:widowControl/>
              <w:jc w:val="left"/>
              <w:rPr>
                <w:rFonts w:ascii="Times New Roman" w:eastAsia="等线" w:hAnsi="Times New Roman" w:cs="Times New Roman"/>
                <w:lang w:val="en-GB" w:eastAsia="en-US"/>
              </w:rPr>
            </w:pPr>
            <w:r w:rsidRPr="00622DA9">
              <w:rPr>
                <w:rFonts w:ascii="Times New Roman" w:eastAsia="等线" w:hAnsi="Times New Roman" w:cs="Times New Roman"/>
                <w:lang w:val="en-GB" w:eastAsia="en-US"/>
              </w:rPr>
              <w:t xml:space="preserve">Combination of Chinese and western medicine.tw. </w:t>
            </w:r>
          </w:p>
        </w:tc>
      </w:tr>
      <w:tr w:rsidR="00406239" w:rsidRPr="00622DA9" w14:paraId="0328B3C0" w14:textId="77777777" w:rsidTr="00EB40D4">
        <w:tc>
          <w:tcPr>
            <w:tcW w:w="409" w:type="dxa"/>
            <w:vAlign w:val="bottom"/>
          </w:tcPr>
          <w:p w14:paraId="4E966930" w14:textId="77777777" w:rsidR="00406239" w:rsidRPr="00622DA9" w:rsidRDefault="00406239" w:rsidP="00406239">
            <w:pPr>
              <w:widowControl/>
              <w:spacing w:line="276" w:lineRule="auto"/>
              <w:jc w:val="left"/>
              <w:rPr>
                <w:rFonts w:ascii="Times New Roman" w:eastAsia="等线" w:hAnsi="Times New Roman" w:cs="Times New Roman"/>
                <w:color w:val="000000"/>
                <w:lang w:val="en-GB" w:eastAsia="en-US"/>
              </w:rPr>
            </w:pPr>
            <w:r w:rsidRPr="00622DA9">
              <w:rPr>
                <w:rFonts w:ascii="Times New Roman" w:eastAsia="等线" w:hAnsi="Times New Roman" w:cs="Times New Roman"/>
                <w:color w:val="000000"/>
                <w:lang w:val="en-GB" w:eastAsia="en-US"/>
              </w:rPr>
              <w:t>48</w:t>
            </w:r>
          </w:p>
        </w:tc>
        <w:tc>
          <w:tcPr>
            <w:tcW w:w="8180" w:type="dxa"/>
          </w:tcPr>
          <w:p w14:paraId="7B4E3A8A" w14:textId="77777777" w:rsidR="00406239" w:rsidRPr="00622DA9" w:rsidRDefault="00406239" w:rsidP="00406239">
            <w:pPr>
              <w:widowControl/>
              <w:jc w:val="left"/>
              <w:rPr>
                <w:rFonts w:ascii="Times New Roman" w:eastAsia="等线" w:hAnsi="Times New Roman" w:cs="Times New Roman"/>
                <w:lang w:val="en-GB" w:eastAsia="en-US"/>
              </w:rPr>
            </w:pPr>
            <w:r w:rsidRPr="00622DA9">
              <w:rPr>
                <w:rFonts w:ascii="Times New Roman" w:eastAsia="等线" w:hAnsi="Times New Roman" w:cs="Times New Roman"/>
                <w:lang w:val="en-GB" w:eastAsia="en-US"/>
              </w:rPr>
              <w:t>Chinese and western medicine.tw.</w:t>
            </w:r>
          </w:p>
        </w:tc>
      </w:tr>
      <w:tr w:rsidR="00406239" w:rsidRPr="00622DA9" w14:paraId="0F500C1D" w14:textId="77777777" w:rsidTr="00EB40D4">
        <w:tc>
          <w:tcPr>
            <w:tcW w:w="409" w:type="dxa"/>
            <w:vAlign w:val="bottom"/>
          </w:tcPr>
          <w:p w14:paraId="4B848AB7" w14:textId="77777777" w:rsidR="00406239" w:rsidRPr="00622DA9" w:rsidRDefault="00406239" w:rsidP="00406239">
            <w:pPr>
              <w:widowControl/>
              <w:spacing w:line="276" w:lineRule="auto"/>
              <w:jc w:val="left"/>
              <w:rPr>
                <w:rFonts w:ascii="Times New Roman" w:eastAsia="等线" w:hAnsi="Times New Roman" w:cs="Times New Roman"/>
                <w:color w:val="000000"/>
                <w:lang w:val="en-GB" w:eastAsia="en-US"/>
              </w:rPr>
            </w:pPr>
            <w:r w:rsidRPr="00622DA9">
              <w:rPr>
                <w:rFonts w:ascii="Times New Roman" w:eastAsia="等线" w:hAnsi="Times New Roman" w:cs="Times New Roman"/>
                <w:color w:val="000000"/>
                <w:lang w:val="en-GB" w:eastAsia="en-US"/>
              </w:rPr>
              <w:t>49</w:t>
            </w:r>
          </w:p>
        </w:tc>
        <w:tc>
          <w:tcPr>
            <w:tcW w:w="8180" w:type="dxa"/>
          </w:tcPr>
          <w:p w14:paraId="36CA70A4" w14:textId="77777777" w:rsidR="00406239" w:rsidRPr="00622DA9" w:rsidRDefault="00406239" w:rsidP="00406239">
            <w:pPr>
              <w:widowControl/>
              <w:jc w:val="left"/>
              <w:rPr>
                <w:rFonts w:ascii="Times New Roman" w:eastAsia="等线" w:hAnsi="Times New Roman" w:cs="Times New Roman"/>
                <w:lang w:val="en-GB" w:eastAsia="en-US"/>
              </w:rPr>
            </w:pPr>
            <w:r w:rsidRPr="00622DA9">
              <w:rPr>
                <w:rFonts w:ascii="Times New Roman" w:eastAsia="等线" w:hAnsi="Times New Roman" w:cs="Times New Roman"/>
                <w:lang w:val="en-GB" w:eastAsia="en-US"/>
              </w:rPr>
              <w:t>Combined Chinese and western medicine.tw.</w:t>
            </w:r>
          </w:p>
        </w:tc>
      </w:tr>
      <w:tr w:rsidR="00406239" w:rsidRPr="00622DA9" w14:paraId="030E07DB" w14:textId="77777777" w:rsidTr="00EB40D4">
        <w:tc>
          <w:tcPr>
            <w:tcW w:w="409" w:type="dxa"/>
            <w:vAlign w:val="bottom"/>
          </w:tcPr>
          <w:p w14:paraId="0CED616C" w14:textId="77777777" w:rsidR="00406239" w:rsidRPr="00622DA9" w:rsidRDefault="00406239" w:rsidP="00406239">
            <w:pPr>
              <w:widowControl/>
              <w:spacing w:line="276" w:lineRule="auto"/>
              <w:jc w:val="left"/>
              <w:rPr>
                <w:rFonts w:ascii="Times New Roman" w:eastAsia="等线" w:hAnsi="Times New Roman" w:cs="Times New Roman"/>
                <w:color w:val="000000"/>
                <w:lang w:val="en-GB" w:eastAsia="en-US"/>
              </w:rPr>
            </w:pPr>
            <w:r w:rsidRPr="00622DA9">
              <w:rPr>
                <w:rFonts w:ascii="Times New Roman" w:eastAsia="等线" w:hAnsi="Times New Roman" w:cs="Times New Roman"/>
                <w:color w:val="000000"/>
                <w:lang w:val="en-GB" w:eastAsia="en-US"/>
              </w:rPr>
              <w:t>50</w:t>
            </w:r>
          </w:p>
        </w:tc>
        <w:tc>
          <w:tcPr>
            <w:tcW w:w="8180" w:type="dxa"/>
          </w:tcPr>
          <w:p w14:paraId="09BF1825" w14:textId="77777777" w:rsidR="00406239" w:rsidRPr="00622DA9" w:rsidRDefault="00406239" w:rsidP="00406239">
            <w:pPr>
              <w:widowControl/>
              <w:jc w:val="left"/>
              <w:rPr>
                <w:rFonts w:ascii="Times New Roman" w:eastAsia="等线" w:hAnsi="Times New Roman" w:cs="Times New Roman"/>
                <w:lang w:val="en-GB" w:eastAsia="en-US"/>
              </w:rPr>
            </w:pPr>
            <w:r w:rsidRPr="00622DA9">
              <w:rPr>
                <w:rFonts w:ascii="Times New Roman" w:eastAsia="等线" w:hAnsi="Times New Roman" w:cs="Times New Roman"/>
                <w:lang w:val="en-GB" w:eastAsia="en-US"/>
              </w:rPr>
              <w:t>Western medicine.tw.</w:t>
            </w:r>
          </w:p>
        </w:tc>
      </w:tr>
      <w:tr w:rsidR="00406239" w:rsidRPr="00622DA9" w14:paraId="3F6A8B05" w14:textId="77777777" w:rsidTr="00EB40D4">
        <w:tc>
          <w:tcPr>
            <w:tcW w:w="409" w:type="dxa"/>
            <w:vAlign w:val="bottom"/>
          </w:tcPr>
          <w:p w14:paraId="4C5009D1" w14:textId="77777777" w:rsidR="00406239" w:rsidRPr="00622DA9" w:rsidRDefault="00406239" w:rsidP="00406239">
            <w:pPr>
              <w:widowControl/>
              <w:spacing w:line="276" w:lineRule="auto"/>
              <w:jc w:val="left"/>
              <w:rPr>
                <w:rFonts w:ascii="Times New Roman" w:eastAsia="等线" w:hAnsi="Times New Roman" w:cs="Times New Roman"/>
                <w:color w:val="000000"/>
                <w:lang w:val="en-GB" w:eastAsia="en-US"/>
              </w:rPr>
            </w:pPr>
            <w:r w:rsidRPr="00622DA9">
              <w:rPr>
                <w:rFonts w:ascii="Times New Roman" w:eastAsia="等线" w:hAnsi="Times New Roman" w:cs="Times New Roman"/>
                <w:color w:val="000000"/>
                <w:lang w:val="en-GB" w:eastAsia="en-US"/>
              </w:rPr>
              <w:t>51</w:t>
            </w:r>
          </w:p>
        </w:tc>
        <w:tc>
          <w:tcPr>
            <w:tcW w:w="8180" w:type="dxa"/>
          </w:tcPr>
          <w:p w14:paraId="359565AE" w14:textId="77777777" w:rsidR="00406239" w:rsidRPr="00622DA9" w:rsidRDefault="00406239" w:rsidP="00406239">
            <w:pPr>
              <w:widowControl/>
              <w:jc w:val="left"/>
              <w:rPr>
                <w:rFonts w:ascii="Times New Roman" w:eastAsia="等线" w:hAnsi="Times New Roman" w:cs="Times New Roman"/>
                <w:lang w:val="en-GB" w:eastAsia="en-US"/>
              </w:rPr>
            </w:pPr>
            <w:bookmarkStart w:id="12" w:name="OLE_LINK14"/>
            <w:r w:rsidRPr="00622DA9">
              <w:rPr>
                <w:rFonts w:ascii="Times New Roman" w:eastAsia="等线" w:hAnsi="Times New Roman" w:cs="Times New Roman"/>
                <w:lang w:val="en-GB" w:eastAsia="en-US"/>
              </w:rPr>
              <w:t>myocardial infarction or MI.mp.</w:t>
            </w:r>
            <w:bookmarkEnd w:id="12"/>
          </w:p>
        </w:tc>
      </w:tr>
      <w:tr w:rsidR="00406239" w:rsidRPr="00622DA9" w14:paraId="79BBE66C" w14:textId="77777777" w:rsidTr="00EB40D4">
        <w:tc>
          <w:tcPr>
            <w:tcW w:w="409" w:type="dxa"/>
            <w:vAlign w:val="bottom"/>
          </w:tcPr>
          <w:p w14:paraId="75640B3E"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color w:val="000000"/>
                <w:lang w:val="en-GB" w:eastAsia="en-US"/>
              </w:rPr>
              <w:t>52</w:t>
            </w:r>
          </w:p>
        </w:tc>
        <w:tc>
          <w:tcPr>
            <w:tcW w:w="8180" w:type="dxa"/>
          </w:tcPr>
          <w:p w14:paraId="1A102DDB" w14:textId="77777777" w:rsidR="00406239" w:rsidRPr="00622DA9" w:rsidRDefault="00406239" w:rsidP="00406239">
            <w:pPr>
              <w:widowControl/>
              <w:jc w:val="left"/>
              <w:rPr>
                <w:rFonts w:ascii="Times New Roman" w:eastAsia="等线" w:hAnsi="Times New Roman" w:cs="Times New Roman"/>
                <w:lang w:val="en-GB" w:eastAsia="en-US"/>
              </w:rPr>
            </w:pPr>
            <w:bookmarkStart w:id="13" w:name="OLE_LINK13"/>
            <w:r w:rsidRPr="00622DA9">
              <w:rPr>
                <w:rFonts w:ascii="Times New Roman" w:eastAsia="等线" w:hAnsi="Times New Roman" w:cs="Times New Roman"/>
                <w:lang w:val="en-GB" w:eastAsia="en-US"/>
              </w:rPr>
              <w:t>coronary artery bypass graft</w:t>
            </w:r>
            <w:bookmarkEnd w:id="13"/>
            <w:r w:rsidRPr="00622DA9">
              <w:rPr>
                <w:rFonts w:ascii="Times New Roman" w:eastAsia="等线" w:hAnsi="Times New Roman" w:cs="Times New Roman"/>
                <w:lang w:val="en-GB" w:eastAsia="en-US"/>
              </w:rPr>
              <w:t xml:space="preserve"> or CABG.mp.</w:t>
            </w:r>
          </w:p>
        </w:tc>
      </w:tr>
      <w:tr w:rsidR="00406239" w:rsidRPr="00622DA9" w14:paraId="5B23703A" w14:textId="77777777" w:rsidTr="00EB40D4">
        <w:tc>
          <w:tcPr>
            <w:tcW w:w="409" w:type="dxa"/>
            <w:vAlign w:val="bottom"/>
          </w:tcPr>
          <w:p w14:paraId="3883C275"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color w:val="000000"/>
                <w:lang w:val="en-GB" w:eastAsia="en-US"/>
              </w:rPr>
              <w:t>53</w:t>
            </w:r>
          </w:p>
        </w:tc>
        <w:tc>
          <w:tcPr>
            <w:tcW w:w="8180" w:type="dxa"/>
          </w:tcPr>
          <w:p w14:paraId="31C7DAD8" w14:textId="77777777" w:rsidR="00406239" w:rsidRPr="00622DA9" w:rsidRDefault="00406239" w:rsidP="00406239">
            <w:pPr>
              <w:widowControl/>
              <w:jc w:val="left"/>
              <w:rPr>
                <w:rFonts w:ascii="Times New Roman" w:eastAsia="等线" w:hAnsi="Times New Roman" w:cs="Times New Roman"/>
                <w:lang w:val="en-GB" w:eastAsia="en-US"/>
              </w:rPr>
            </w:pPr>
            <w:r w:rsidRPr="00622DA9">
              <w:rPr>
                <w:rFonts w:ascii="Times New Roman" w:eastAsia="等线" w:hAnsi="Times New Roman" w:cs="Times New Roman"/>
                <w:lang w:val="en-GB" w:eastAsia="en-US"/>
              </w:rPr>
              <w:t>percutaneous coronary intervention or PCI.mp.</w:t>
            </w:r>
          </w:p>
        </w:tc>
      </w:tr>
      <w:tr w:rsidR="00406239" w:rsidRPr="00622DA9" w14:paraId="2095C72A" w14:textId="77777777" w:rsidTr="00EB40D4">
        <w:tc>
          <w:tcPr>
            <w:tcW w:w="409" w:type="dxa"/>
          </w:tcPr>
          <w:p w14:paraId="79954027" w14:textId="77777777" w:rsidR="00406239" w:rsidRPr="00622DA9" w:rsidRDefault="00406239" w:rsidP="00406239">
            <w:pPr>
              <w:widowControl/>
              <w:spacing w:line="276" w:lineRule="auto"/>
              <w:jc w:val="left"/>
              <w:rPr>
                <w:rFonts w:ascii="Times New Roman" w:eastAsia="等线" w:hAnsi="Times New Roman" w:cs="Times New Roman"/>
                <w:color w:val="000000"/>
                <w:lang w:val="en-GB" w:eastAsia="en-US"/>
              </w:rPr>
            </w:pPr>
            <w:r w:rsidRPr="00622DA9">
              <w:rPr>
                <w:rFonts w:ascii="Times New Roman" w:eastAsia="等线" w:hAnsi="Times New Roman" w:cs="Times New Roman"/>
                <w:lang w:val="en-GB" w:eastAsia="en-US"/>
              </w:rPr>
              <w:t>54</w:t>
            </w:r>
          </w:p>
        </w:tc>
        <w:tc>
          <w:tcPr>
            <w:tcW w:w="8180" w:type="dxa"/>
          </w:tcPr>
          <w:p w14:paraId="6DCB0543" w14:textId="77777777" w:rsidR="00406239" w:rsidRPr="00622DA9" w:rsidRDefault="00406239" w:rsidP="00406239">
            <w:pPr>
              <w:widowControl/>
              <w:jc w:val="left"/>
              <w:rPr>
                <w:rFonts w:ascii="Times New Roman" w:eastAsia="等线" w:hAnsi="Times New Roman" w:cs="Times New Roman"/>
                <w:lang w:val="en-GB" w:eastAsia="en-US"/>
              </w:rPr>
            </w:pPr>
            <w:r w:rsidRPr="00622DA9">
              <w:rPr>
                <w:rFonts w:ascii="Times New Roman" w:eastAsia="等线" w:hAnsi="Times New Roman" w:cs="Times New Roman"/>
                <w:lang w:val="en-GB" w:eastAsia="en-US"/>
              </w:rPr>
              <w:t xml:space="preserve">Revascularization or Intervention$ or </w:t>
            </w:r>
            <w:bookmarkStart w:id="14" w:name="OLE_LINK11"/>
            <w:r w:rsidRPr="00622DA9">
              <w:rPr>
                <w:rFonts w:ascii="Times New Roman" w:eastAsia="等线" w:hAnsi="Times New Roman" w:cs="Times New Roman"/>
                <w:lang w:val="en-GB" w:eastAsia="en-US"/>
              </w:rPr>
              <w:t>surgery</w:t>
            </w:r>
            <w:bookmarkEnd w:id="14"/>
            <w:r w:rsidRPr="00622DA9">
              <w:rPr>
                <w:rFonts w:ascii="Times New Roman" w:eastAsia="等线" w:hAnsi="Times New Roman" w:cs="Times New Roman"/>
                <w:lang w:val="en-GB" w:eastAsia="en-US"/>
              </w:rPr>
              <w:t>.mp.</w:t>
            </w:r>
          </w:p>
        </w:tc>
      </w:tr>
      <w:tr w:rsidR="00406239" w:rsidRPr="00622DA9" w14:paraId="7161500D" w14:textId="77777777" w:rsidTr="00EB40D4">
        <w:tc>
          <w:tcPr>
            <w:tcW w:w="409" w:type="dxa"/>
          </w:tcPr>
          <w:p w14:paraId="2D06586C" w14:textId="77777777" w:rsidR="00406239" w:rsidRPr="00622DA9" w:rsidRDefault="00406239" w:rsidP="00406239">
            <w:pPr>
              <w:widowControl/>
              <w:spacing w:line="276" w:lineRule="auto"/>
              <w:jc w:val="left"/>
              <w:rPr>
                <w:rFonts w:ascii="Times New Roman" w:eastAsia="等线" w:hAnsi="Times New Roman" w:cs="Times New Roman"/>
                <w:color w:val="000000"/>
                <w:lang w:val="en-GB" w:eastAsia="en-US"/>
              </w:rPr>
            </w:pPr>
            <w:r w:rsidRPr="00622DA9">
              <w:rPr>
                <w:rFonts w:ascii="Times New Roman" w:eastAsia="等线" w:hAnsi="Times New Roman" w:cs="Times New Roman"/>
                <w:lang w:val="en-GB" w:eastAsia="en-US"/>
              </w:rPr>
              <w:t>55</w:t>
            </w:r>
          </w:p>
        </w:tc>
        <w:tc>
          <w:tcPr>
            <w:tcW w:w="8180" w:type="dxa"/>
          </w:tcPr>
          <w:p w14:paraId="677AE99E" w14:textId="77777777" w:rsidR="00406239" w:rsidRPr="00622DA9" w:rsidRDefault="00406239" w:rsidP="00406239">
            <w:pPr>
              <w:widowControl/>
              <w:jc w:val="left"/>
              <w:rPr>
                <w:rFonts w:ascii="Times New Roman" w:eastAsia="等线" w:hAnsi="Times New Roman" w:cs="Times New Roman"/>
                <w:lang w:val="en-GB" w:eastAsia="en-US"/>
              </w:rPr>
            </w:pPr>
            <w:r w:rsidRPr="00622DA9">
              <w:rPr>
                <w:rFonts w:ascii="Times New Roman" w:eastAsia="等线" w:hAnsi="Times New Roman" w:cs="Times New Roman"/>
                <w:lang w:val="en-GB" w:eastAsia="en-US"/>
              </w:rPr>
              <w:t>Nitrate</w:t>
            </w:r>
            <w:bookmarkStart w:id="15" w:name="OLE_LINK5"/>
            <w:r w:rsidRPr="00622DA9">
              <w:rPr>
                <w:rFonts w:ascii="Times New Roman" w:eastAsia="等线" w:hAnsi="Times New Roman" w:cs="Times New Roman"/>
                <w:lang w:val="en-GB" w:eastAsia="en-US"/>
              </w:rPr>
              <w:t>*.mp.</w:t>
            </w:r>
            <w:bookmarkEnd w:id="15"/>
          </w:p>
        </w:tc>
      </w:tr>
      <w:tr w:rsidR="00406239" w:rsidRPr="00622DA9" w14:paraId="726781B6" w14:textId="77777777" w:rsidTr="00EB40D4">
        <w:tc>
          <w:tcPr>
            <w:tcW w:w="409" w:type="dxa"/>
          </w:tcPr>
          <w:p w14:paraId="3D48F404" w14:textId="77777777" w:rsidR="00406239" w:rsidRPr="00622DA9" w:rsidRDefault="00406239" w:rsidP="00406239">
            <w:pPr>
              <w:widowControl/>
              <w:spacing w:line="276" w:lineRule="auto"/>
              <w:jc w:val="left"/>
              <w:rPr>
                <w:rFonts w:ascii="Times New Roman" w:eastAsia="等线" w:hAnsi="Times New Roman" w:cs="Times New Roman"/>
                <w:lang w:val="en-GB" w:eastAsia="en-US"/>
              </w:rPr>
            </w:pPr>
            <w:r w:rsidRPr="00622DA9">
              <w:rPr>
                <w:rFonts w:ascii="Times New Roman" w:eastAsia="等线" w:hAnsi="Times New Roman" w:cs="Times New Roman"/>
                <w:lang w:val="en-GB" w:eastAsia="en-US"/>
              </w:rPr>
              <w:t>56</w:t>
            </w:r>
          </w:p>
        </w:tc>
        <w:tc>
          <w:tcPr>
            <w:tcW w:w="8180" w:type="dxa"/>
          </w:tcPr>
          <w:p w14:paraId="32C60982" w14:textId="77777777" w:rsidR="00406239" w:rsidRPr="00622DA9" w:rsidRDefault="00406239" w:rsidP="00406239">
            <w:pPr>
              <w:widowControl/>
              <w:jc w:val="left"/>
              <w:rPr>
                <w:rFonts w:ascii="Times New Roman" w:eastAsia="等线" w:hAnsi="Times New Roman" w:cs="Times New Roman"/>
                <w:lang w:val="en-GB" w:eastAsia="en-US"/>
              </w:rPr>
            </w:pPr>
            <w:r w:rsidRPr="00622DA9">
              <w:rPr>
                <w:rFonts w:ascii="Times New Roman" w:eastAsia="等线" w:hAnsi="Times New Roman" w:cs="Times New Roman"/>
                <w:lang w:val="en-GB" w:eastAsia="en-US"/>
              </w:rPr>
              <w:t>Beta-blocker*.</w:t>
            </w:r>
            <w:bookmarkStart w:id="16" w:name="OLE_LINK8"/>
            <w:r w:rsidRPr="00622DA9">
              <w:rPr>
                <w:rFonts w:ascii="Times New Roman" w:eastAsia="等线" w:hAnsi="Times New Roman" w:cs="Times New Roman"/>
                <w:lang w:val="en-GB" w:eastAsia="en-US"/>
              </w:rPr>
              <w:t>mp.</w:t>
            </w:r>
            <w:bookmarkEnd w:id="16"/>
          </w:p>
        </w:tc>
      </w:tr>
      <w:tr w:rsidR="00406239" w:rsidRPr="00622DA9" w14:paraId="1AB493E8" w14:textId="77777777" w:rsidTr="00EB40D4">
        <w:tc>
          <w:tcPr>
            <w:tcW w:w="409" w:type="dxa"/>
          </w:tcPr>
          <w:p w14:paraId="07E819E2" w14:textId="77777777" w:rsidR="00406239" w:rsidRPr="00622DA9" w:rsidRDefault="00406239" w:rsidP="00406239">
            <w:pPr>
              <w:widowControl/>
              <w:spacing w:line="276" w:lineRule="auto"/>
              <w:jc w:val="left"/>
              <w:rPr>
                <w:rFonts w:ascii="Times New Roman" w:eastAsia="等线" w:hAnsi="Times New Roman" w:cs="Times New Roman"/>
                <w:lang w:val="en-GB" w:eastAsia="en-US"/>
              </w:rPr>
            </w:pPr>
            <w:r w:rsidRPr="00622DA9">
              <w:rPr>
                <w:rFonts w:ascii="Times New Roman" w:eastAsia="等线" w:hAnsi="Times New Roman" w:cs="Times New Roman"/>
                <w:lang w:val="en-GB" w:eastAsia="en-US"/>
              </w:rPr>
              <w:t>57</w:t>
            </w:r>
          </w:p>
        </w:tc>
        <w:tc>
          <w:tcPr>
            <w:tcW w:w="8180" w:type="dxa"/>
          </w:tcPr>
          <w:p w14:paraId="6E35A2D4" w14:textId="77777777" w:rsidR="00406239" w:rsidRPr="00622DA9" w:rsidRDefault="00406239" w:rsidP="00406239">
            <w:pPr>
              <w:widowControl/>
              <w:jc w:val="left"/>
              <w:rPr>
                <w:rFonts w:ascii="Times New Roman" w:eastAsia="等线" w:hAnsi="Times New Roman" w:cs="Times New Roman"/>
                <w:lang w:val="en-GB" w:eastAsia="en-US"/>
              </w:rPr>
            </w:pPr>
            <w:r w:rsidRPr="00622DA9">
              <w:rPr>
                <w:rFonts w:ascii="Times New Roman" w:eastAsia="等线" w:hAnsi="Times New Roman" w:cs="Times New Roman"/>
                <w:lang w:val="en-GB" w:eastAsia="en-US"/>
              </w:rPr>
              <w:t>Calcium channel blockers.mp.</w:t>
            </w:r>
          </w:p>
        </w:tc>
      </w:tr>
      <w:tr w:rsidR="00406239" w:rsidRPr="00622DA9" w14:paraId="613CC913" w14:textId="77777777" w:rsidTr="00EB40D4">
        <w:tc>
          <w:tcPr>
            <w:tcW w:w="409" w:type="dxa"/>
            <w:vAlign w:val="bottom"/>
          </w:tcPr>
          <w:p w14:paraId="1C9AEC8C" w14:textId="77777777" w:rsidR="00406239" w:rsidRPr="00622DA9" w:rsidRDefault="00406239" w:rsidP="00406239">
            <w:pPr>
              <w:widowControl/>
              <w:spacing w:line="276" w:lineRule="auto"/>
              <w:jc w:val="left"/>
              <w:rPr>
                <w:rFonts w:ascii="Times New Roman" w:eastAsia="等线" w:hAnsi="Times New Roman" w:cs="Times New Roman"/>
                <w:lang w:val="en-GB" w:eastAsia="en-US"/>
              </w:rPr>
            </w:pPr>
            <w:r w:rsidRPr="00622DA9">
              <w:rPr>
                <w:rFonts w:ascii="Times New Roman" w:eastAsia="等线" w:hAnsi="Times New Roman" w:cs="Times New Roman"/>
                <w:lang w:eastAsia="en-US"/>
              </w:rPr>
              <w:t>58</w:t>
            </w:r>
          </w:p>
        </w:tc>
        <w:tc>
          <w:tcPr>
            <w:tcW w:w="8180" w:type="dxa"/>
          </w:tcPr>
          <w:p w14:paraId="7E717259" w14:textId="77777777" w:rsidR="00406239" w:rsidRPr="00622DA9" w:rsidRDefault="00406239" w:rsidP="00406239">
            <w:pPr>
              <w:widowControl/>
              <w:jc w:val="left"/>
              <w:rPr>
                <w:rFonts w:ascii="Times New Roman" w:eastAsia="等线" w:hAnsi="Times New Roman" w:cs="Times New Roman"/>
                <w:lang w:val="en-GB" w:eastAsia="en-US"/>
              </w:rPr>
            </w:pPr>
            <w:bookmarkStart w:id="17" w:name="OLE_LINK12"/>
            <w:r w:rsidRPr="00622DA9">
              <w:rPr>
                <w:rFonts w:ascii="Times New Roman" w:eastAsia="等线" w:hAnsi="Times New Roman" w:cs="Times New Roman"/>
                <w:lang w:val="en-GB" w:eastAsia="en-US"/>
              </w:rPr>
              <w:t>Ivabradine</w:t>
            </w:r>
            <w:bookmarkEnd w:id="17"/>
            <w:r w:rsidRPr="00622DA9">
              <w:rPr>
                <w:rFonts w:ascii="Times New Roman" w:eastAsia="等线" w:hAnsi="Times New Roman" w:cs="Times New Roman"/>
                <w:lang w:val="en-GB" w:eastAsia="en-US"/>
              </w:rPr>
              <w:t>.mp.</w:t>
            </w:r>
          </w:p>
        </w:tc>
      </w:tr>
      <w:tr w:rsidR="00406239" w:rsidRPr="00622DA9" w14:paraId="35F52748" w14:textId="77777777" w:rsidTr="00EB40D4">
        <w:tc>
          <w:tcPr>
            <w:tcW w:w="409" w:type="dxa"/>
          </w:tcPr>
          <w:p w14:paraId="73FACAC5" w14:textId="77777777" w:rsidR="00406239" w:rsidRPr="00622DA9" w:rsidRDefault="00406239" w:rsidP="00406239">
            <w:pPr>
              <w:widowControl/>
              <w:spacing w:line="276" w:lineRule="auto"/>
              <w:jc w:val="left"/>
              <w:rPr>
                <w:rFonts w:ascii="Times New Roman" w:eastAsia="等线" w:hAnsi="Times New Roman" w:cs="Times New Roman"/>
                <w:lang w:val="en-GB" w:eastAsia="en-US"/>
              </w:rPr>
            </w:pPr>
            <w:r w:rsidRPr="00622DA9">
              <w:rPr>
                <w:rFonts w:ascii="Times New Roman" w:eastAsia="等线" w:hAnsi="Times New Roman" w:cs="Times New Roman"/>
                <w:lang w:eastAsia="en-US"/>
              </w:rPr>
              <w:t>59</w:t>
            </w:r>
          </w:p>
        </w:tc>
        <w:tc>
          <w:tcPr>
            <w:tcW w:w="8180" w:type="dxa"/>
          </w:tcPr>
          <w:p w14:paraId="7741E4D8" w14:textId="77777777" w:rsidR="00406239" w:rsidRPr="00622DA9" w:rsidRDefault="00406239" w:rsidP="00406239">
            <w:pPr>
              <w:widowControl/>
              <w:jc w:val="left"/>
              <w:rPr>
                <w:rFonts w:ascii="Times New Roman" w:eastAsia="等线" w:hAnsi="Times New Roman" w:cs="Times New Roman"/>
                <w:lang w:val="en-GB" w:eastAsia="en-US"/>
              </w:rPr>
            </w:pPr>
            <w:r w:rsidRPr="00622DA9">
              <w:rPr>
                <w:rFonts w:ascii="Times New Roman" w:eastAsia="等线" w:hAnsi="Times New Roman" w:cs="Times New Roman"/>
                <w:lang w:val="en-GB" w:eastAsia="en-US"/>
              </w:rPr>
              <w:t>Nicorandil</w:t>
            </w:r>
            <w:bookmarkStart w:id="18" w:name="OLE_LINK9"/>
            <w:r w:rsidRPr="00622DA9">
              <w:rPr>
                <w:rFonts w:ascii="Times New Roman" w:eastAsia="等线" w:hAnsi="Times New Roman" w:cs="Times New Roman"/>
                <w:lang w:val="en-GB" w:eastAsia="en-US"/>
              </w:rPr>
              <w:t>.mp.</w:t>
            </w:r>
            <w:bookmarkEnd w:id="18"/>
          </w:p>
        </w:tc>
      </w:tr>
      <w:tr w:rsidR="00406239" w:rsidRPr="00622DA9" w14:paraId="40486408" w14:textId="77777777" w:rsidTr="00EB40D4">
        <w:tc>
          <w:tcPr>
            <w:tcW w:w="409" w:type="dxa"/>
          </w:tcPr>
          <w:p w14:paraId="18F0D5E4"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60</w:t>
            </w:r>
          </w:p>
        </w:tc>
        <w:tc>
          <w:tcPr>
            <w:tcW w:w="8180" w:type="dxa"/>
          </w:tcPr>
          <w:p w14:paraId="6A4A5269" w14:textId="77777777" w:rsidR="00406239" w:rsidRPr="00622DA9" w:rsidRDefault="00406239" w:rsidP="00406239">
            <w:pPr>
              <w:widowControl/>
              <w:jc w:val="left"/>
              <w:rPr>
                <w:rFonts w:ascii="Times New Roman" w:eastAsia="等线" w:hAnsi="Times New Roman" w:cs="Times New Roman"/>
                <w:lang w:val="en-GB" w:eastAsia="en-US"/>
              </w:rPr>
            </w:pPr>
            <w:r w:rsidRPr="00622DA9">
              <w:rPr>
                <w:rFonts w:ascii="Times New Roman" w:eastAsia="等线" w:hAnsi="Times New Roman" w:cs="Times New Roman"/>
                <w:lang w:val="en-GB" w:eastAsia="en-US"/>
              </w:rPr>
              <w:t>Ranolazine.mp.</w:t>
            </w:r>
          </w:p>
        </w:tc>
      </w:tr>
      <w:tr w:rsidR="00406239" w:rsidRPr="00622DA9" w14:paraId="4160E679" w14:textId="77777777" w:rsidTr="00EB40D4">
        <w:tc>
          <w:tcPr>
            <w:tcW w:w="409" w:type="dxa"/>
          </w:tcPr>
          <w:p w14:paraId="3432513C"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val="en-GB" w:eastAsia="en-US"/>
              </w:rPr>
              <w:t>61</w:t>
            </w:r>
          </w:p>
        </w:tc>
        <w:tc>
          <w:tcPr>
            <w:tcW w:w="8180" w:type="dxa"/>
          </w:tcPr>
          <w:p w14:paraId="09634BD5" w14:textId="77777777" w:rsidR="00406239" w:rsidRPr="00622DA9" w:rsidRDefault="00406239" w:rsidP="00406239">
            <w:pPr>
              <w:widowControl/>
              <w:jc w:val="left"/>
              <w:rPr>
                <w:rFonts w:ascii="Times New Roman" w:eastAsia="等线" w:hAnsi="Times New Roman" w:cs="Times New Roman"/>
                <w:lang w:val="en-GB" w:eastAsia="en-US"/>
              </w:rPr>
            </w:pPr>
            <w:r w:rsidRPr="00622DA9">
              <w:rPr>
                <w:rFonts w:ascii="Times New Roman" w:eastAsia="等线" w:hAnsi="Times New Roman" w:cs="Times New Roman"/>
                <w:lang w:val="en-GB" w:eastAsia="en-US"/>
              </w:rPr>
              <w:t>Trimetazidine.mp.</w:t>
            </w:r>
          </w:p>
        </w:tc>
      </w:tr>
      <w:tr w:rsidR="00406239" w:rsidRPr="00622DA9" w14:paraId="652DB032" w14:textId="77777777" w:rsidTr="00EB40D4">
        <w:tc>
          <w:tcPr>
            <w:tcW w:w="409" w:type="dxa"/>
          </w:tcPr>
          <w:p w14:paraId="3D767D5C"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62</w:t>
            </w:r>
          </w:p>
        </w:tc>
        <w:tc>
          <w:tcPr>
            <w:tcW w:w="8180" w:type="dxa"/>
          </w:tcPr>
          <w:p w14:paraId="05B3FE41" w14:textId="77777777" w:rsidR="00406239" w:rsidRPr="00622DA9" w:rsidRDefault="00406239" w:rsidP="00406239">
            <w:pPr>
              <w:widowControl/>
              <w:jc w:val="left"/>
              <w:rPr>
                <w:rFonts w:ascii="Times New Roman" w:eastAsia="等线" w:hAnsi="Times New Roman" w:cs="Times New Roman"/>
                <w:lang w:val="en-GB" w:eastAsia="en-US"/>
              </w:rPr>
            </w:pPr>
            <w:bookmarkStart w:id="19" w:name="OLE_LINK15"/>
            <w:r w:rsidRPr="00622DA9">
              <w:rPr>
                <w:rFonts w:ascii="Times New Roman" w:eastAsia="等线" w:hAnsi="Times New Roman" w:cs="Times New Roman"/>
                <w:lang w:val="en-GB" w:eastAsia="en-US"/>
              </w:rPr>
              <w:t>Allopurinol</w:t>
            </w:r>
            <w:bookmarkEnd w:id="19"/>
            <w:r w:rsidRPr="00622DA9">
              <w:rPr>
                <w:rFonts w:ascii="Times New Roman" w:eastAsia="等线" w:hAnsi="Times New Roman" w:cs="Times New Roman"/>
                <w:lang w:val="en-GB" w:eastAsia="en-US"/>
              </w:rPr>
              <w:t>.mp.</w:t>
            </w:r>
          </w:p>
        </w:tc>
      </w:tr>
      <w:tr w:rsidR="00406239" w:rsidRPr="00622DA9" w14:paraId="53A3F465" w14:textId="77777777" w:rsidTr="00EB40D4">
        <w:tc>
          <w:tcPr>
            <w:tcW w:w="409" w:type="dxa"/>
          </w:tcPr>
          <w:p w14:paraId="24CD4AED"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63</w:t>
            </w:r>
          </w:p>
        </w:tc>
        <w:tc>
          <w:tcPr>
            <w:tcW w:w="8180" w:type="dxa"/>
          </w:tcPr>
          <w:p w14:paraId="72C03AFD" w14:textId="77777777" w:rsidR="00406239" w:rsidRPr="00622DA9" w:rsidRDefault="00406239" w:rsidP="00406239">
            <w:pPr>
              <w:widowControl/>
              <w:jc w:val="left"/>
              <w:rPr>
                <w:rFonts w:ascii="Times New Roman" w:eastAsia="等线" w:hAnsi="Times New Roman" w:cs="Times New Roman"/>
                <w:lang w:val="en-GB" w:eastAsia="en-US"/>
              </w:rPr>
            </w:pPr>
            <w:r w:rsidRPr="00622DA9">
              <w:rPr>
                <w:rFonts w:ascii="Times New Roman" w:eastAsia="等线" w:hAnsi="Times New Roman" w:cs="Times New Roman"/>
                <w:lang w:val="en-GB" w:eastAsia="en-US"/>
              </w:rPr>
              <w:t>antiplatelet.mp.</w:t>
            </w:r>
          </w:p>
        </w:tc>
      </w:tr>
      <w:tr w:rsidR="00406239" w:rsidRPr="00622DA9" w14:paraId="698A8B48" w14:textId="77777777" w:rsidTr="00EB40D4">
        <w:tc>
          <w:tcPr>
            <w:tcW w:w="409" w:type="dxa"/>
          </w:tcPr>
          <w:p w14:paraId="53E3A387"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64</w:t>
            </w:r>
          </w:p>
        </w:tc>
        <w:tc>
          <w:tcPr>
            <w:tcW w:w="8180" w:type="dxa"/>
          </w:tcPr>
          <w:p w14:paraId="5F054DE7" w14:textId="77777777" w:rsidR="00406239" w:rsidRPr="00622DA9" w:rsidRDefault="00406239" w:rsidP="00406239">
            <w:pPr>
              <w:widowControl/>
              <w:jc w:val="left"/>
              <w:rPr>
                <w:rFonts w:ascii="Times New Roman" w:eastAsia="等线" w:hAnsi="Times New Roman" w:cs="Times New Roman"/>
                <w:lang w:val="en-GB" w:eastAsia="en-US"/>
              </w:rPr>
            </w:pPr>
            <w:r w:rsidRPr="00622DA9">
              <w:rPr>
                <w:rFonts w:ascii="Times New Roman" w:eastAsia="等线" w:hAnsi="Times New Roman" w:cs="Times New Roman"/>
                <w:lang w:val="en-GB" w:eastAsia="en-US"/>
              </w:rPr>
              <w:t>antithrombotic.mp.</w:t>
            </w:r>
          </w:p>
        </w:tc>
      </w:tr>
      <w:tr w:rsidR="00406239" w:rsidRPr="00622DA9" w14:paraId="2565E72C" w14:textId="77777777" w:rsidTr="00EB40D4">
        <w:tc>
          <w:tcPr>
            <w:tcW w:w="409" w:type="dxa"/>
          </w:tcPr>
          <w:p w14:paraId="030E265F"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65</w:t>
            </w:r>
          </w:p>
        </w:tc>
        <w:tc>
          <w:tcPr>
            <w:tcW w:w="8180" w:type="dxa"/>
          </w:tcPr>
          <w:p w14:paraId="50E2BC7D" w14:textId="77777777" w:rsidR="00406239" w:rsidRPr="00622DA9" w:rsidRDefault="00406239" w:rsidP="00406239">
            <w:pPr>
              <w:widowControl/>
              <w:jc w:val="left"/>
              <w:rPr>
                <w:rFonts w:ascii="Times New Roman" w:eastAsia="等线" w:hAnsi="Times New Roman" w:cs="Times New Roman"/>
                <w:lang w:val="en-GB" w:eastAsia="en-US"/>
              </w:rPr>
            </w:pPr>
            <w:r w:rsidRPr="00622DA9">
              <w:rPr>
                <w:rFonts w:ascii="Times New Roman" w:eastAsia="等线" w:hAnsi="Times New Roman" w:cs="Times New Roman"/>
                <w:lang w:val="en-GB" w:eastAsia="en-US"/>
              </w:rPr>
              <w:t>Proton pump inhibitors.mp.</w:t>
            </w:r>
          </w:p>
        </w:tc>
      </w:tr>
      <w:tr w:rsidR="00406239" w:rsidRPr="00622DA9" w14:paraId="13E25E4E" w14:textId="77777777" w:rsidTr="00EB40D4">
        <w:tc>
          <w:tcPr>
            <w:tcW w:w="409" w:type="dxa"/>
          </w:tcPr>
          <w:p w14:paraId="516252B5"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66</w:t>
            </w:r>
          </w:p>
        </w:tc>
        <w:tc>
          <w:tcPr>
            <w:tcW w:w="8180" w:type="dxa"/>
          </w:tcPr>
          <w:p w14:paraId="440BCDC9" w14:textId="77777777" w:rsidR="00406239" w:rsidRPr="00622DA9" w:rsidRDefault="00406239" w:rsidP="00406239">
            <w:pPr>
              <w:widowControl/>
              <w:jc w:val="left"/>
              <w:rPr>
                <w:rFonts w:ascii="Times New Roman" w:eastAsia="等线" w:hAnsi="Times New Roman" w:cs="Times New Roman"/>
                <w:lang w:val="en-GB" w:eastAsia="en-US"/>
              </w:rPr>
            </w:pPr>
            <w:r w:rsidRPr="00622DA9">
              <w:rPr>
                <w:rFonts w:ascii="Times New Roman" w:eastAsia="等线" w:hAnsi="Times New Roman" w:cs="Times New Roman"/>
                <w:lang w:val="en-GB" w:eastAsia="en-US"/>
              </w:rPr>
              <w:t>Statin* or Lipid-lowering medication*.mp.</w:t>
            </w:r>
          </w:p>
        </w:tc>
      </w:tr>
      <w:tr w:rsidR="00406239" w:rsidRPr="00622DA9" w14:paraId="6E138FF9" w14:textId="77777777" w:rsidTr="00EB40D4">
        <w:tc>
          <w:tcPr>
            <w:tcW w:w="409" w:type="dxa"/>
          </w:tcPr>
          <w:p w14:paraId="6E489858"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67</w:t>
            </w:r>
          </w:p>
        </w:tc>
        <w:tc>
          <w:tcPr>
            <w:tcW w:w="8180" w:type="dxa"/>
          </w:tcPr>
          <w:p w14:paraId="72096924" w14:textId="77777777" w:rsidR="00406239" w:rsidRPr="00622DA9" w:rsidRDefault="00406239" w:rsidP="00406239">
            <w:pPr>
              <w:widowControl/>
              <w:jc w:val="left"/>
              <w:rPr>
                <w:rFonts w:ascii="Times New Roman" w:eastAsia="等线" w:hAnsi="Times New Roman" w:cs="Times New Roman"/>
                <w:lang w:val="en-GB" w:eastAsia="en-US"/>
              </w:rPr>
            </w:pPr>
            <w:r w:rsidRPr="00622DA9">
              <w:rPr>
                <w:rFonts w:ascii="Times New Roman" w:eastAsia="等线" w:hAnsi="Times New Roman" w:cs="Times New Roman"/>
                <w:lang w:val="en-GB" w:eastAsia="en-US"/>
              </w:rPr>
              <w:t>ACE inhibitors or ACEI or angiotensin receptor blocker or ARB</w:t>
            </w:r>
          </w:p>
        </w:tc>
      </w:tr>
      <w:tr w:rsidR="00406239" w:rsidRPr="00622DA9" w14:paraId="02E04842" w14:textId="77777777" w:rsidTr="00EB40D4">
        <w:tc>
          <w:tcPr>
            <w:tcW w:w="409" w:type="dxa"/>
          </w:tcPr>
          <w:p w14:paraId="7F873412"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68</w:t>
            </w:r>
          </w:p>
        </w:tc>
        <w:tc>
          <w:tcPr>
            <w:tcW w:w="8180" w:type="dxa"/>
          </w:tcPr>
          <w:p w14:paraId="00E5970C" w14:textId="77777777" w:rsidR="00406239" w:rsidRPr="00622DA9" w:rsidRDefault="00406239" w:rsidP="00406239">
            <w:pPr>
              <w:widowControl/>
              <w:jc w:val="left"/>
              <w:rPr>
                <w:rFonts w:ascii="Times New Roman" w:eastAsia="等线" w:hAnsi="Times New Roman" w:cs="Times New Roman"/>
                <w:lang w:val="en-GB" w:eastAsia="en-US"/>
              </w:rPr>
            </w:pPr>
            <w:r w:rsidRPr="00622DA9">
              <w:rPr>
                <w:rFonts w:ascii="Times New Roman" w:eastAsia="等线" w:hAnsi="Times New Roman" w:cs="Times New Roman"/>
                <w:lang w:val="en-GB" w:eastAsia="en-US"/>
              </w:rPr>
              <w:t>aspirin.mp.</w:t>
            </w:r>
          </w:p>
        </w:tc>
      </w:tr>
      <w:tr w:rsidR="00406239" w:rsidRPr="00622DA9" w14:paraId="61B3A4AD" w14:textId="77777777" w:rsidTr="00EB40D4">
        <w:tc>
          <w:tcPr>
            <w:tcW w:w="409" w:type="dxa"/>
          </w:tcPr>
          <w:p w14:paraId="7140B57C"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69</w:t>
            </w:r>
          </w:p>
        </w:tc>
        <w:tc>
          <w:tcPr>
            <w:tcW w:w="8180" w:type="dxa"/>
          </w:tcPr>
          <w:p w14:paraId="5A7F5383" w14:textId="77777777" w:rsidR="00406239" w:rsidRPr="00622DA9" w:rsidRDefault="00406239" w:rsidP="00406239">
            <w:pPr>
              <w:widowControl/>
              <w:jc w:val="left"/>
              <w:rPr>
                <w:rFonts w:ascii="Times New Roman" w:eastAsia="等线" w:hAnsi="Times New Roman" w:cs="Times New Roman"/>
                <w:lang w:val="en-GB" w:eastAsia="en-US"/>
              </w:rPr>
            </w:pPr>
            <w:r w:rsidRPr="00622DA9">
              <w:rPr>
                <w:rFonts w:ascii="Times New Roman" w:eastAsia="等线" w:hAnsi="Times New Roman" w:cs="Times New Roman"/>
                <w:lang w:val="en-GB" w:eastAsia="en-US"/>
              </w:rPr>
              <w:t>clopidogrel.mp.</w:t>
            </w:r>
          </w:p>
        </w:tc>
      </w:tr>
      <w:tr w:rsidR="00406239" w:rsidRPr="00622DA9" w14:paraId="0130BDD6" w14:textId="77777777" w:rsidTr="00EB40D4">
        <w:tc>
          <w:tcPr>
            <w:tcW w:w="409" w:type="dxa"/>
          </w:tcPr>
          <w:p w14:paraId="43C163C1"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lastRenderedPageBreak/>
              <w:t>70</w:t>
            </w:r>
          </w:p>
        </w:tc>
        <w:tc>
          <w:tcPr>
            <w:tcW w:w="8180" w:type="dxa"/>
          </w:tcPr>
          <w:p w14:paraId="6D1CB3F5" w14:textId="77777777" w:rsidR="00406239" w:rsidRPr="00622DA9" w:rsidRDefault="00406239" w:rsidP="00406239">
            <w:pPr>
              <w:widowControl/>
              <w:jc w:val="left"/>
              <w:rPr>
                <w:rFonts w:ascii="Times New Roman" w:eastAsia="等线" w:hAnsi="Times New Roman" w:cs="Times New Roman"/>
                <w:lang w:val="en-GB" w:eastAsia="en-US"/>
              </w:rPr>
            </w:pPr>
            <w:bookmarkStart w:id="20" w:name="OLE_LINK16"/>
            <w:r w:rsidRPr="00622DA9">
              <w:rPr>
                <w:rFonts w:ascii="Times New Roman" w:eastAsia="等线" w:hAnsi="Times New Roman" w:cs="Times New Roman"/>
                <w:lang w:val="en-GB" w:eastAsia="en-US"/>
              </w:rPr>
              <w:t>Amlodipine</w:t>
            </w:r>
            <w:bookmarkEnd w:id="20"/>
            <w:r w:rsidRPr="00622DA9">
              <w:rPr>
                <w:rFonts w:ascii="Times New Roman" w:eastAsia="等线" w:hAnsi="Times New Roman" w:cs="Times New Roman"/>
                <w:lang w:val="en-GB" w:eastAsia="en-US"/>
              </w:rPr>
              <w:t>.mp.</w:t>
            </w:r>
          </w:p>
        </w:tc>
      </w:tr>
      <w:tr w:rsidR="00406239" w:rsidRPr="00622DA9" w14:paraId="7E78A8DD" w14:textId="77777777" w:rsidTr="00EB40D4">
        <w:tc>
          <w:tcPr>
            <w:tcW w:w="409" w:type="dxa"/>
          </w:tcPr>
          <w:p w14:paraId="45EF69B9"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71</w:t>
            </w:r>
          </w:p>
        </w:tc>
        <w:tc>
          <w:tcPr>
            <w:tcW w:w="8180" w:type="dxa"/>
          </w:tcPr>
          <w:p w14:paraId="0CB7B3C8" w14:textId="77777777" w:rsidR="00406239" w:rsidRPr="00622DA9" w:rsidRDefault="00406239" w:rsidP="00406239">
            <w:pPr>
              <w:widowControl/>
              <w:jc w:val="left"/>
              <w:rPr>
                <w:rFonts w:ascii="Times New Roman" w:eastAsia="等线" w:hAnsi="Times New Roman" w:cs="Times New Roman"/>
                <w:lang w:val="en-GB" w:eastAsia="en-US"/>
              </w:rPr>
            </w:pPr>
            <w:r w:rsidRPr="00622DA9">
              <w:rPr>
                <w:rFonts w:ascii="Times New Roman" w:eastAsia="等线" w:hAnsi="Times New Roman" w:cs="Times New Roman"/>
                <w:lang w:val="en-GB" w:eastAsia="en-US"/>
              </w:rPr>
              <w:t>or 46-70</w:t>
            </w:r>
          </w:p>
        </w:tc>
      </w:tr>
      <w:tr w:rsidR="00406239" w:rsidRPr="00622DA9" w14:paraId="13AD3F6F" w14:textId="77777777" w:rsidTr="00EB40D4">
        <w:tc>
          <w:tcPr>
            <w:tcW w:w="409" w:type="dxa"/>
          </w:tcPr>
          <w:p w14:paraId="75F322BD"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72</w:t>
            </w:r>
          </w:p>
        </w:tc>
        <w:tc>
          <w:tcPr>
            <w:tcW w:w="8180" w:type="dxa"/>
          </w:tcPr>
          <w:p w14:paraId="0B88A1A0" w14:textId="77777777" w:rsidR="00406239" w:rsidRPr="00622DA9" w:rsidRDefault="00406239" w:rsidP="00406239">
            <w:pPr>
              <w:widowControl/>
              <w:jc w:val="left"/>
              <w:rPr>
                <w:rFonts w:ascii="Times New Roman" w:eastAsia="等线" w:hAnsi="Times New Roman" w:cs="Times New Roman"/>
                <w:lang w:val="en-GB" w:eastAsia="en-US"/>
              </w:rPr>
            </w:pPr>
            <w:r w:rsidRPr="00622DA9">
              <w:rPr>
                <w:rFonts w:ascii="Times New Roman" w:eastAsia="等线" w:hAnsi="Times New Roman" w:cs="Times New Roman"/>
                <w:lang w:val="en-GB" w:eastAsia="en-US"/>
              </w:rPr>
              <w:t>28 or 45 or 71</w:t>
            </w:r>
          </w:p>
        </w:tc>
      </w:tr>
      <w:tr w:rsidR="00406239" w:rsidRPr="00622DA9" w14:paraId="6BA4790D" w14:textId="77777777" w:rsidTr="00EB40D4">
        <w:tc>
          <w:tcPr>
            <w:tcW w:w="409" w:type="dxa"/>
          </w:tcPr>
          <w:p w14:paraId="786743A9"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73</w:t>
            </w:r>
          </w:p>
        </w:tc>
        <w:tc>
          <w:tcPr>
            <w:tcW w:w="8180" w:type="dxa"/>
          </w:tcPr>
          <w:p w14:paraId="2C9BAF65" w14:textId="77777777" w:rsidR="00406239" w:rsidRPr="00622DA9" w:rsidRDefault="00406239" w:rsidP="00406239">
            <w:pPr>
              <w:widowControl/>
              <w:jc w:val="left"/>
              <w:rPr>
                <w:rFonts w:ascii="Times New Roman" w:eastAsia="等线" w:hAnsi="Times New Roman" w:cs="Times New Roman"/>
                <w:lang w:val="en-GB" w:eastAsia="en-US"/>
              </w:rPr>
            </w:pPr>
            <w:r w:rsidRPr="00622DA9">
              <w:rPr>
                <w:rFonts w:ascii="Times New Roman" w:eastAsia="等线" w:hAnsi="Times New Roman" w:cs="Times New Roman"/>
                <w:lang w:val="en-GB" w:eastAsia="en-US"/>
              </w:rPr>
              <w:t>5 and 20 and 72</w:t>
            </w:r>
          </w:p>
        </w:tc>
      </w:tr>
      <w:tr w:rsidR="00475AA3" w:rsidRPr="00622DA9" w14:paraId="34135C20" w14:textId="77777777" w:rsidTr="00EB40D4">
        <w:tc>
          <w:tcPr>
            <w:tcW w:w="409" w:type="dxa"/>
          </w:tcPr>
          <w:p w14:paraId="01865B74" w14:textId="6009B0A4" w:rsidR="00475AA3" w:rsidRPr="00622DA9" w:rsidRDefault="00475AA3" w:rsidP="00406239">
            <w:pPr>
              <w:widowControl/>
              <w:spacing w:line="276" w:lineRule="auto"/>
              <w:jc w:val="left"/>
              <w:rPr>
                <w:rFonts w:ascii="Times New Roman" w:eastAsia="等线" w:hAnsi="Times New Roman" w:cs="Times New Roman"/>
              </w:rPr>
            </w:pPr>
            <w:r w:rsidRPr="00622DA9">
              <w:rPr>
                <w:rFonts w:ascii="Times New Roman" w:eastAsia="等线" w:hAnsi="Times New Roman" w:cs="Times New Roman" w:hint="eastAsia"/>
              </w:rPr>
              <w:t>7</w:t>
            </w:r>
            <w:r w:rsidRPr="00622DA9">
              <w:rPr>
                <w:rFonts w:ascii="Times New Roman" w:eastAsia="等线" w:hAnsi="Times New Roman" w:cs="Times New Roman"/>
              </w:rPr>
              <w:t>4</w:t>
            </w:r>
          </w:p>
        </w:tc>
        <w:tc>
          <w:tcPr>
            <w:tcW w:w="8180" w:type="dxa"/>
          </w:tcPr>
          <w:p w14:paraId="1A6F1F60" w14:textId="2055B283" w:rsidR="00475AA3" w:rsidRPr="00622DA9" w:rsidRDefault="00CF6BF4" w:rsidP="00406239">
            <w:pPr>
              <w:widowControl/>
              <w:jc w:val="left"/>
              <w:rPr>
                <w:rFonts w:ascii="Times New Roman" w:eastAsia="等线" w:hAnsi="Times New Roman" w:cs="Times New Roman"/>
                <w:lang w:val="en-GB" w:eastAsia="en-US"/>
              </w:rPr>
            </w:pPr>
            <w:r w:rsidRPr="00622DA9">
              <w:rPr>
                <w:rFonts w:ascii="Times New Roman" w:eastAsia="等线" w:hAnsi="Times New Roman" w:cs="Times New Roman"/>
                <w:lang w:val="en-GB" w:eastAsia="en-US"/>
              </w:rPr>
              <w:t>limit 73 to yr="2017 -Current"</w:t>
            </w:r>
          </w:p>
        </w:tc>
      </w:tr>
      <w:tr w:rsidR="00E73BBA" w:rsidRPr="00622DA9" w14:paraId="38AB031B" w14:textId="77777777" w:rsidTr="00EB40D4">
        <w:tc>
          <w:tcPr>
            <w:tcW w:w="409" w:type="dxa"/>
          </w:tcPr>
          <w:p w14:paraId="2BE8DB8A" w14:textId="6BA701CC" w:rsidR="00E73BBA" w:rsidRPr="00622DA9" w:rsidRDefault="00E73BBA" w:rsidP="00406239">
            <w:pPr>
              <w:widowControl/>
              <w:spacing w:line="276" w:lineRule="auto"/>
              <w:jc w:val="left"/>
              <w:rPr>
                <w:rFonts w:ascii="Times New Roman" w:eastAsia="等线" w:hAnsi="Times New Roman" w:cs="Times New Roman"/>
              </w:rPr>
            </w:pPr>
            <w:r w:rsidRPr="00622DA9">
              <w:rPr>
                <w:rFonts w:ascii="Times New Roman" w:eastAsia="等线" w:hAnsi="Times New Roman" w:cs="Times New Roman" w:hint="eastAsia"/>
              </w:rPr>
              <w:t>7</w:t>
            </w:r>
            <w:r w:rsidRPr="00622DA9">
              <w:rPr>
                <w:rFonts w:ascii="Times New Roman" w:eastAsia="等线" w:hAnsi="Times New Roman" w:cs="Times New Roman"/>
              </w:rPr>
              <w:t>5</w:t>
            </w:r>
          </w:p>
        </w:tc>
        <w:tc>
          <w:tcPr>
            <w:tcW w:w="8180" w:type="dxa"/>
          </w:tcPr>
          <w:p w14:paraId="1F3B1540" w14:textId="2BDF8630" w:rsidR="00E73BBA" w:rsidRPr="00622DA9" w:rsidRDefault="00F814C3" w:rsidP="00406239">
            <w:pPr>
              <w:widowControl/>
              <w:jc w:val="left"/>
              <w:rPr>
                <w:rFonts w:ascii="Times New Roman" w:eastAsia="等线" w:hAnsi="Times New Roman" w:cs="Times New Roman"/>
                <w:lang w:val="en-GB" w:eastAsia="en-US"/>
              </w:rPr>
            </w:pPr>
            <w:r w:rsidRPr="00622DA9">
              <w:rPr>
                <w:rFonts w:ascii="Times New Roman" w:eastAsia="等线" w:hAnsi="Times New Roman" w:cs="Times New Roman"/>
                <w:lang w:val="en-GB"/>
              </w:rPr>
              <w:t>remove duplicates from 74</w:t>
            </w:r>
          </w:p>
        </w:tc>
      </w:tr>
      <w:tr w:rsidR="00406239" w:rsidRPr="00622DA9" w14:paraId="50360C2B" w14:textId="77777777" w:rsidTr="00EB40D4">
        <w:tc>
          <w:tcPr>
            <w:tcW w:w="409" w:type="dxa"/>
          </w:tcPr>
          <w:p w14:paraId="1FC4CCE1"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Result</w:t>
            </w:r>
          </w:p>
        </w:tc>
        <w:tc>
          <w:tcPr>
            <w:tcW w:w="8180" w:type="dxa"/>
          </w:tcPr>
          <w:p w14:paraId="5BF48F9B" w14:textId="7880C094" w:rsidR="00406239" w:rsidRPr="00622DA9" w:rsidRDefault="003D09A1"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3815</w:t>
            </w:r>
          </w:p>
        </w:tc>
      </w:tr>
    </w:tbl>
    <w:p w14:paraId="1D28CC72" w14:textId="77777777" w:rsidR="00406239" w:rsidRPr="00622DA9" w:rsidRDefault="00406239" w:rsidP="00406239">
      <w:pPr>
        <w:widowControl/>
        <w:shd w:val="clear" w:color="auto" w:fill="FFFFFF"/>
        <w:spacing w:line="360" w:lineRule="auto"/>
        <w:jc w:val="left"/>
        <w:rPr>
          <w:rFonts w:ascii="Times New Roman" w:eastAsia="宋体" w:hAnsi="Times New Roman" w:cs="Times New Roman"/>
          <w:kern w:val="0"/>
          <w:sz w:val="24"/>
          <w:szCs w:val="20"/>
          <w:lang w:val="en-GB" w:eastAsia="en-US"/>
        </w:rPr>
      </w:pPr>
    </w:p>
    <w:p w14:paraId="52F70A20" w14:textId="77777777" w:rsidR="00674F46" w:rsidRPr="00622DA9" w:rsidRDefault="00406239" w:rsidP="00674F46">
      <w:pPr>
        <w:pStyle w:val="-"/>
        <w:numPr>
          <w:ilvl w:val="0"/>
          <w:numId w:val="23"/>
        </w:numPr>
        <w:outlineLvl w:val="1"/>
      </w:pPr>
      <w:bookmarkStart w:id="21" w:name="_Toc131103375"/>
      <w:bookmarkStart w:id="22" w:name="_Toc131146232"/>
      <w:bookmarkStart w:id="23" w:name="_Toc131148303"/>
      <w:bookmarkStart w:id="24" w:name="_Toc131157960"/>
      <w:bookmarkStart w:id="25" w:name="_Toc131322179"/>
      <w:bookmarkStart w:id="26" w:name="_Toc131925203"/>
      <w:bookmarkStart w:id="27" w:name="_Toc132439314"/>
      <w:r w:rsidRPr="00622DA9">
        <w:t>Chinese Database</w:t>
      </w:r>
      <w:r w:rsidR="004F1998" w:rsidRPr="00622DA9">
        <w:t>s, including CNKI, VIP and Wanfang.</w:t>
      </w:r>
      <w:bookmarkEnd w:id="21"/>
      <w:bookmarkEnd w:id="22"/>
      <w:bookmarkEnd w:id="23"/>
      <w:bookmarkEnd w:id="24"/>
      <w:bookmarkEnd w:id="25"/>
      <w:bookmarkEnd w:id="26"/>
      <w:bookmarkEnd w:id="27"/>
      <w:r w:rsidR="00674F46" w:rsidRPr="00622DA9">
        <w:rPr>
          <w:rFonts w:hint="eastAsia"/>
        </w:rPr>
        <w:t xml:space="preserve"> </w:t>
      </w:r>
    </w:p>
    <w:p w14:paraId="1C14E54F" w14:textId="4C50ADD7" w:rsidR="00406239" w:rsidRPr="00622DA9" w:rsidRDefault="00406239" w:rsidP="00327D22">
      <w:pPr>
        <w:pStyle w:val="-"/>
        <w:outlineLvl w:val="2"/>
        <w:rPr>
          <w:lang w:val="en-GB"/>
        </w:rPr>
      </w:pPr>
      <w:bookmarkStart w:id="28" w:name="_Toc131103376"/>
      <w:bookmarkStart w:id="29" w:name="_Toc131146233"/>
      <w:bookmarkStart w:id="30" w:name="_Toc131148304"/>
      <w:bookmarkStart w:id="31" w:name="_Toc131157961"/>
      <w:bookmarkStart w:id="32" w:name="_Toc131322180"/>
      <w:bookmarkStart w:id="33" w:name="_Toc131925204"/>
      <w:bookmarkStart w:id="34" w:name="_Toc132439315"/>
      <w:r w:rsidRPr="00622DA9">
        <w:rPr>
          <w:lang w:val="en-GB"/>
        </w:rPr>
        <w:t>CNKI</w:t>
      </w:r>
      <w:r w:rsidR="004F1998" w:rsidRPr="00622DA9">
        <w:rPr>
          <w:lang w:val="en-GB"/>
        </w:rPr>
        <w:t>:</w:t>
      </w:r>
      <w:bookmarkEnd w:id="28"/>
      <w:bookmarkEnd w:id="29"/>
      <w:bookmarkEnd w:id="30"/>
      <w:bookmarkEnd w:id="31"/>
      <w:bookmarkEnd w:id="32"/>
      <w:bookmarkEnd w:id="33"/>
      <w:bookmarkEnd w:id="34"/>
    </w:p>
    <w:tbl>
      <w:tblPr>
        <w:tblStyle w:val="11"/>
        <w:tblW w:w="0" w:type="auto"/>
        <w:tblInd w:w="421" w:type="dxa"/>
        <w:tblLook w:val="04A0" w:firstRow="1" w:lastRow="0" w:firstColumn="1" w:lastColumn="0" w:noHBand="0" w:noVBand="1"/>
      </w:tblPr>
      <w:tblGrid>
        <w:gridCol w:w="830"/>
        <w:gridCol w:w="8180"/>
      </w:tblGrid>
      <w:tr w:rsidR="00406239" w:rsidRPr="00622DA9" w14:paraId="6C9377C6" w14:textId="77777777" w:rsidTr="00EB40D4">
        <w:tc>
          <w:tcPr>
            <w:tcW w:w="8589" w:type="dxa"/>
            <w:gridSpan w:val="2"/>
          </w:tcPr>
          <w:p w14:paraId="68ADBF5E"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Search Date: August 6, 2022</w:t>
            </w:r>
          </w:p>
        </w:tc>
      </w:tr>
      <w:tr w:rsidR="00406239" w:rsidRPr="00622DA9" w14:paraId="369596E9" w14:textId="77777777" w:rsidTr="00EB40D4">
        <w:tc>
          <w:tcPr>
            <w:tcW w:w="8589" w:type="dxa"/>
            <w:gridSpan w:val="2"/>
          </w:tcPr>
          <w:p w14:paraId="7066E615" w14:textId="5ADCDE84"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 xml:space="preserve">Search Range: </w:t>
            </w:r>
            <w:r w:rsidR="00193591" w:rsidRPr="00622DA9">
              <w:rPr>
                <w:rFonts w:ascii="Times New Roman" w:eastAsia="等线" w:hAnsi="Times New Roman" w:cs="Times New Roman"/>
                <w:lang w:eastAsia="en-US"/>
              </w:rPr>
              <w:t>1</w:t>
            </w:r>
            <w:r w:rsidR="00193591" w:rsidRPr="00622DA9">
              <w:rPr>
                <w:rFonts w:ascii="Times New Roman" w:eastAsia="等线" w:hAnsi="Times New Roman" w:cs="Times New Roman" w:hint="eastAsia"/>
                <w:vertAlign w:val="superscript"/>
              </w:rPr>
              <w:t>st</w:t>
            </w:r>
            <w:r w:rsidR="00193591" w:rsidRPr="00622DA9">
              <w:rPr>
                <w:rFonts w:ascii="Times New Roman" w:eastAsia="等线" w:hAnsi="Times New Roman" w:cs="Times New Roman"/>
                <w:lang w:eastAsia="en-US"/>
              </w:rPr>
              <w:t xml:space="preserve"> Jan</w:t>
            </w:r>
            <w:r w:rsidR="00193591" w:rsidRPr="00622DA9">
              <w:rPr>
                <w:rFonts w:ascii="Times New Roman" w:eastAsia="等线" w:hAnsi="Times New Roman" w:cs="Times New Roman" w:hint="eastAsia"/>
              </w:rPr>
              <w:t xml:space="preserve"> </w:t>
            </w:r>
            <w:r w:rsidRPr="00622DA9">
              <w:rPr>
                <w:rFonts w:ascii="Times New Roman" w:eastAsia="等线" w:hAnsi="Times New Roman" w:cs="Times New Roman"/>
                <w:lang w:eastAsia="en-US"/>
              </w:rPr>
              <w:t>2017 - August 6, 2022</w:t>
            </w:r>
          </w:p>
        </w:tc>
      </w:tr>
      <w:tr w:rsidR="00406239" w:rsidRPr="00622DA9" w14:paraId="055CA263" w14:textId="77777777" w:rsidTr="00EB40D4">
        <w:tc>
          <w:tcPr>
            <w:tcW w:w="409" w:type="dxa"/>
          </w:tcPr>
          <w:p w14:paraId="23CB360C"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1</w:t>
            </w:r>
          </w:p>
        </w:tc>
        <w:tc>
          <w:tcPr>
            <w:tcW w:w="8180" w:type="dxa"/>
          </w:tcPr>
          <w:p w14:paraId="45E53630" w14:textId="647E53D7" w:rsidR="00406239" w:rsidRPr="00622DA9" w:rsidRDefault="00406239" w:rsidP="002B68C9">
            <w:pPr>
              <w:widowControl/>
              <w:spacing w:line="276" w:lineRule="auto"/>
              <w:jc w:val="left"/>
              <w:rPr>
                <w:rFonts w:ascii="Times New Roman" w:eastAsia="等线" w:hAnsi="Times New Roman" w:cs="Times New Roman"/>
              </w:rPr>
            </w:pPr>
            <w:bookmarkStart w:id="35" w:name="OLE_LINK6"/>
            <w:r w:rsidRPr="00622DA9">
              <w:rPr>
                <w:rFonts w:ascii="Times New Roman" w:eastAsia="宋体" w:hAnsi="Times New Roman" w:cs="Times New Roman"/>
                <w:lang w:val="en-GB"/>
              </w:rPr>
              <w:t>SU=(</w:t>
            </w:r>
            <w:bookmarkStart w:id="36" w:name="OLE_LINK3"/>
            <w:r w:rsidRPr="00622DA9">
              <w:rPr>
                <w:rFonts w:ascii="Times New Roman" w:eastAsia="宋体" w:hAnsi="Times New Roman" w:cs="Times New Roman"/>
                <w:lang w:val="en-GB"/>
              </w:rPr>
              <w:t>'</w:t>
            </w:r>
            <w:bookmarkEnd w:id="36"/>
            <w:r w:rsidRPr="00622DA9">
              <w:rPr>
                <w:rFonts w:ascii="Times New Roman" w:eastAsia="宋体" w:hAnsi="Times New Roman" w:cs="Times New Roman"/>
                <w:lang w:val="en-GB"/>
              </w:rPr>
              <w:t>心绞痛</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稳定性心绞痛</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稳定型心绞痛</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不稳定性心绞痛</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不稳定型心绞痛</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变异性心绞痛</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微血管心绞痛</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冠心病心绞痛</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心肌缺血</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心痛</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胸痹</w:t>
            </w:r>
            <w:r w:rsidRPr="00622DA9">
              <w:rPr>
                <w:rFonts w:ascii="Times New Roman" w:eastAsia="宋体" w:hAnsi="Times New Roman" w:cs="Times New Roman"/>
                <w:lang w:val="en-GB"/>
              </w:rPr>
              <w:t>') AND SU=(</w:t>
            </w:r>
            <w:bookmarkStart w:id="37" w:name="OLE_LINK1"/>
            <w:r w:rsidRPr="00622DA9">
              <w:rPr>
                <w:rFonts w:ascii="Times New Roman" w:eastAsia="宋体" w:hAnsi="Times New Roman" w:cs="Times New Roman"/>
                <w:lang w:val="en-GB"/>
              </w:rPr>
              <w:t>'</w:t>
            </w:r>
            <w:bookmarkEnd w:id="37"/>
            <w:r w:rsidRPr="00622DA9">
              <w:rPr>
                <w:rFonts w:ascii="Times New Roman" w:eastAsia="宋体" w:hAnsi="Times New Roman" w:cs="Times New Roman"/>
                <w:lang w:val="en-GB"/>
              </w:rPr>
              <w:t>中医</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中医药</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中药</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复方</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汤剂</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中成药</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注射剂</w:t>
            </w:r>
            <w:r w:rsidRPr="00622DA9">
              <w:rPr>
                <w:rFonts w:ascii="Times New Roman" w:eastAsia="宋体" w:hAnsi="Times New Roman" w:cs="Times New Roman"/>
                <w:lang w:val="en-GB"/>
              </w:rPr>
              <w:t xml:space="preserve"> '+'</w:t>
            </w:r>
            <w:r w:rsidRPr="00622DA9">
              <w:rPr>
                <w:rFonts w:ascii="Times New Roman" w:eastAsia="宋体" w:hAnsi="Times New Roman" w:cs="Times New Roman"/>
                <w:lang w:val="en-GB"/>
              </w:rPr>
              <w:t>加减方</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针灸</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针刺</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穴位</w:t>
            </w:r>
            <w:r w:rsidRPr="00622DA9" w:rsidDel="0036374D">
              <w:rPr>
                <w:rFonts w:ascii="Times New Roman" w:eastAsia="宋体" w:hAnsi="Times New Roman" w:cs="Times New Roman"/>
                <w:lang w:val="en-GB"/>
              </w:rPr>
              <w:t xml:space="preserve"> </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经络</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灸</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推拿</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电针</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敷贴</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拔罐</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熏蒸</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刮痧</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导引</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气功</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太极拳</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八段锦</w:t>
            </w:r>
            <w:r w:rsidRPr="00622DA9">
              <w:rPr>
                <w:rFonts w:ascii="Times New Roman" w:eastAsia="宋体" w:hAnsi="Times New Roman" w:cs="Times New Roman"/>
                <w:lang w:val="en-GB"/>
              </w:rPr>
              <w:t>') AND SU=('</w:t>
            </w:r>
            <w:r w:rsidRPr="00622DA9">
              <w:rPr>
                <w:rFonts w:ascii="Times New Roman" w:eastAsia="宋体" w:hAnsi="Times New Roman" w:cs="Times New Roman"/>
                <w:lang w:val="en-GB"/>
              </w:rPr>
              <w:t>中西医结合</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中西结合</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中西医联合</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中西联用</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中西医结合疗法</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中西医结合试验</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中西医结合治疗</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中西医</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中西</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冠状动脉旁路搭桥术</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搭桥</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经皮冠状动脉介入治疗</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介入</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手术</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硝酸甘油</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倍他洛克</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倍他乐克</w:t>
            </w:r>
            <w:r w:rsidRPr="00622DA9">
              <w:rPr>
                <w:rFonts w:ascii="Times New Roman" w:eastAsia="宋体" w:hAnsi="Times New Roman" w:cs="Times New Roman"/>
                <w:lang w:val="en-GB"/>
              </w:rPr>
              <w:t>'+'</w:t>
            </w:r>
            <w:r w:rsidRPr="00622DA9">
              <w:rPr>
                <w:rFonts w:ascii="Times New Roman" w:eastAsia="宋体" w:hAnsi="Times New Roman" w:cs="Times New Roman"/>
                <w:lang w:val="en-GB" w:eastAsia="en-US"/>
              </w:rPr>
              <w:t>β</w:t>
            </w:r>
            <w:r w:rsidRPr="00622DA9">
              <w:rPr>
                <w:rFonts w:ascii="Times New Roman" w:eastAsia="宋体" w:hAnsi="Times New Roman" w:cs="Times New Roman"/>
                <w:lang w:val="en-GB"/>
              </w:rPr>
              <w:t>受体阻滞剂</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美托洛尔</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钙通道阻滞剂</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伊伐布雷定</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尼可地尔</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雷诺嗪</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曲美他嗪</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抗血小板</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抗凝</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他汀</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血管紧张素转换酶抑制剂</w:t>
            </w:r>
            <w:r w:rsidRPr="00622DA9">
              <w:rPr>
                <w:rFonts w:ascii="Times New Roman" w:eastAsia="宋体" w:hAnsi="Times New Roman" w:cs="Times New Roman"/>
                <w:lang w:val="en-GB"/>
              </w:rPr>
              <w:t>'+'ACEI'+'</w:t>
            </w:r>
            <w:r w:rsidRPr="00622DA9">
              <w:rPr>
                <w:rFonts w:ascii="Times New Roman" w:eastAsia="宋体" w:hAnsi="Times New Roman" w:cs="Times New Roman"/>
                <w:lang w:val="en-GB"/>
              </w:rPr>
              <w:t>血管紧张素受体阻滞剂</w:t>
            </w:r>
            <w:r w:rsidRPr="00622DA9">
              <w:rPr>
                <w:rFonts w:ascii="Times New Roman" w:eastAsia="宋体" w:hAnsi="Times New Roman" w:cs="Times New Roman"/>
                <w:lang w:val="en-GB"/>
              </w:rPr>
              <w:t>'+'</w:t>
            </w:r>
            <w:bookmarkStart w:id="38" w:name="OLE_LINK18"/>
            <w:r w:rsidRPr="00622DA9">
              <w:rPr>
                <w:rFonts w:ascii="Times New Roman" w:eastAsia="等线" w:hAnsi="Times New Roman" w:cs="Times New Roman"/>
                <w:lang w:val="en-GB"/>
              </w:rPr>
              <w:t>ARB</w:t>
            </w:r>
            <w:bookmarkEnd w:id="38"/>
            <w:r w:rsidRPr="00622DA9">
              <w:rPr>
                <w:rFonts w:ascii="Times New Roman" w:eastAsia="宋体" w:hAnsi="Times New Roman" w:cs="Times New Roman"/>
                <w:lang w:val="en-GB"/>
              </w:rPr>
              <w:t>'+'</w:t>
            </w:r>
            <w:r w:rsidRPr="00622DA9">
              <w:rPr>
                <w:rFonts w:ascii="Times New Roman" w:eastAsia="宋体" w:hAnsi="Times New Roman" w:cs="Times New Roman"/>
                <w:lang w:val="en-GB"/>
              </w:rPr>
              <w:t>阿司匹林</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氯吡格雷</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氨氯地平</w:t>
            </w:r>
            <w:r w:rsidRPr="00622DA9">
              <w:rPr>
                <w:rFonts w:ascii="Times New Roman" w:eastAsia="宋体" w:hAnsi="Times New Roman" w:cs="Times New Roman"/>
                <w:lang w:val="en-GB"/>
              </w:rPr>
              <w:t>') AND SU=('</w:t>
            </w:r>
            <w:r w:rsidRPr="00622DA9">
              <w:rPr>
                <w:rFonts w:ascii="Times New Roman" w:eastAsia="宋体" w:hAnsi="Times New Roman" w:cs="Times New Roman"/>
                <w:lang w:val="en-GB"/>
              </w:rPr>
              <w:t>临床试验</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随机</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对照</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随机试验</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随机对照试验</w:t>
            </w:r>
            <w:r w:rsidRPr="00622DA9">
              <w:rPr>
                <w:rFonts w:ascii="Times New Roman" w:eastAsia="宋体" w:hAnsi="Times New Roman" w:cs="Times New Roman"/>
                <w:lang w:val="en-GB"/>
              </w:rPr>
              <w:t>'+'</w:t>
            </w:r>
            <w:r w:rsidRPr="00622DA9">
              <w:rPr>
                <w:rFonts w:ascii="Times New Roman" w:eastAsia="宋体" w:hAnsi="Times New Roman" w:cs="Times New Roman"/>
                <w:lang w:val="en-GB"/>
              </w:rPr>
              <w:t>临床研究</w:t>
            </w:r>
            <w:r w:rsidRPr="00622DA9">
              <w:rPr>
                <w:rFonts w:ascii="Times New Roman" w:eastAsia="宋体" w:hAnsi="Times New Roman" w:cs="Times New Roman"/>
                <w:lang w:val="en-GB"/>
              </w:rPr>
              <w:t>')</w:t>
            </w:r>
            <w:bookmarkEnd w:id="35"/>
          </w:p>
        </w:tc>
      </w:tr>
      <w:tr w:rsidR="00406239" w:rsidRPr="00622DA9" w14:paraId="7F542F54" w14:textId="77777777" w:rsidTr="00EB40D4">
        <w:tc>
          <w:tcPr>
            <w:tcW w:w="409" w:type="dxa"/>
          </w:tcPr>
          <w:p w14:paraId="4DCE665D"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Result</w:t>
            </w:r>
          </w:p>
        </w:tc>
        <w:tc>
          <w:tcPr>
            <w:tcW w:w="8180" w:type="dxa"/>
          </w:tcPr>
          <w:p w14:paraId="0239D2AF"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660</w:t>
            </w:r>
          </w:p>
        </w:tc>
      </w:tr>
    </w:tbl>
    <w:p w14:paraId="5BA8ACB7" w14:textId="77777777" w:rsidR="00406239" w:rsidRPr="00622DA9" w:rsidRDefault="00406239" w:rsidP="00406239">
      <w:pPr>
        <w:widowControl/>
        <w:spacing w:line="360" w:lineRule="auto"/>
        <w:jc w:val="left"/>
        <w:rPr>
          <w:rFonts w:ascii="Times New Roman" w:eastAsia="宋体" w:hAnsi="Times New Roman" w:cs="Times New Roman"/>
          <w:kern w:val="0"/>
          <w:sz w:val="24"/>
          <w:szCs w:val="24"/>
          <w:lang w:val="en-GB"/>
        </w:rPr>
      </w:pPr>
    </w:p>
    <w:p w14:paraId="70F6DB58" w14:textId="4E29DC8F" w:rsidR="00406239" w:rsidRPr="00622DA9" w:rsidRDefault="00406239" w:rsidP="00327D22">
      <w:pPr>
        <w:pStyle w:val="-"/>
        <w:outlineLvl w:val="2"/>
        <w:rPr>
          <w:rFonts w:cs="Times New Roman"/>
          <w:kern w:val="0"/>
          <w:szCs w:val="32"/>
          <w:lang w:val="en-GB"/>
        </w:rPr>
      </w:pPr>
      <w:bookmarkStart w:id="39" w:name="_Toc131103377"/>
      <w:bookmarkStart w:id="40" w:name="_Toc131146234"/>
      <w:bookmarkStart w:id="41" w:name="_Toc131148305"/>
      <w:bookmarkStart w:id="42" w:name="_Toc131157962"/>
      <w:bookmarkStart w:id="43" w:name="_Toc131322181"/>
      <w:bookmarkStart w:id="44" w:name="_Toc131925205"/>
      <w:bookmarkStart w:id="45" w:name="_Toc132439316"/>
      <w:r w:rsidRPr="00622DA9">
        <w:rPr>
          <w:lang w:val="en-GB"/>
        </w:rPr>
        <w:t>WanFang</w:t>
      </w:r>
      <w:bookmarkStart w:id="46" w:name="OLE_LINK2"/>
      <w:r w:rsidR="004F1998" w:rsidRPr="00622DA9">
        <w:rPr>
          <w:lang w:val="en-GB"/>
        </w:rPr>
        <w:t>:</w:t>
      </w:r>
      <w:bookmarkEnd w:id="39"/>
      <w:bookmarkEnd w:id="40"/>
      <w:bookmarkEnd w:id="41"/>
      <w:bookmarkEnd w:id="42"/>
      <w:bookmarkEnd w:id="43"/>
      <w:bookmarkEnd w:id="44"/>
      <w:bookmarkEnd w:id="45"/>
    </w:p>
    <w:tbl>
      <w:tblPr>
        <w:tblStyle w:val="11"/>
        <w:tblW w:w="0" w:type="auto"/>
        <w:tblInd w:w="421" w:type="dxa"/>
        <w:tblLook w:val="04A0" w:firstRow="1" w:lastRow="0" w:firstColumn="1" w:lastColumn="0" w:noHBand="0" w:noVBand="1"/>
      </w:tblPr>
      <w:tblGrid>
        <w:gridCol w:w="830"/>
        <w:gridCol w:w="8180"/>
      </w:tblGrid>
      <w:tr w:rsidR="00406239" w:rsidRPr="00622DA9" w14:paraId="2A15D0BD" w14:textId="77777777" w:rsidTr="00EB40D4">
        <w:tc>
          <w:tcPr>
            <w:tcW w:w="8589" w:type="dxa"/>
            <w:gridSpan w:val="2"/>
          </w:tcPr>
          <w:p w14:paraId="4949AA44"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Search Date: August 6, 2022</w:t>
            </w:r>
          </w:p>
        </w:tc>
      </w:tr>
      <w:tr w:rsidR="00406239" w:rsidRPr="00622DA9" w14:paraId="6B10EEE3" w14:textId="77777777" w:rsidTr="00EB40D4">
        <w:tc>
          <w:tcPr>
            <w:tcW w:w="8589" w:type="dxa"/>
            <w:gridSpan w:val="2"/>
          </w:tcPr>
          <w:p w14:paraId="21F5BAEE"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Search Range: 2017 - August 6, 2022</w:t>
            </w:r>
          </w:p>
        </w:tc>
      </w:tr>
      <w:tr w:rsidR="00406239" w:rsidRPr="00622DA9" w14:paraId="7D990872" w14:textId="77777777" w:rsidTr="00EB40D4">
        <w:trPr>
          <w:trHeight w:val="1266"/>
        </w:trPr>
        <w:tc>
          <w:tcPr>
            <w:tcW w:w="409" w:type="dxa"/>
          </w:tcPr>
          <w:p w14:paraId="03A95DAD"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1</w:t>
            </w:r>
          </w:p>
        </w:tc>
        <w:tc>
          <w:tcPr>
            <w:tcW w:w="8180" w:type="dxa"/>
          </w:tcPr>
          <w:p w14:paraId="137B55D8"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宋体" w:hAnsi="Times New Roman" w:cs="Times New Roman"/>
                <w:lang w:val="en-GB" w:eastAsia="en-US"/>
              </w:rPr>
              <w:t>主题</w:t>
            </w:r>
            <w:r w:rsidRPr="00622DA9">
              <w:rPr>
                <w:rFonts w:ascii="Times New Roman" w:eastAsia="宋体" w:hAnsi="Times New Roman" w:cs="Times New Roman"/>
                <w:lang w:val="en-GB" w:eastAsia="en-US"/>
              </w:rPr>
              <w:t xml:space="preserve">:(( </w:t>
            </w:r>
            <w:r w:rsidRPr="00622DA9">
              <w:rPr>
                <w:rFonts w:ascii="Times New Roman" w:eastAsia="宋体" w:hAnsi="Times New Roman" w:cs="Times New Roman"/>
                <w:lang w:val="en-GB" w:eastAsia="en-US"/>
              </w:rPr>
              <w:t>心绞痛</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稳定性心绞痛</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稳定型心绞痛</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不稳定性心绞痛</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不稳定型心绞痛</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变异性心绞痛</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微血管心绞痛</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冠心病心绞痛</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心肌缺血</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心痛</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胸痹</w:t>
            </w:r>
            <w:r w:rsidRPr="00622DA9">
              <w:rPr>
                <w:rFonts w:ascii="Times New Roman" w:eastAsia="宋体" w:hAnsi="Times New Roman" w:cs="Times New Roman"/>
                <w:lang w:val="en-GB" w:eastAsia="en-US"/>
              </w:rPr>
              <w:t xml:space="preserve"> ) and (</w:t>
            </w:r>
            <w:r w:rsidRPr="00622DA9">
              <w:rPr>
                <w:rFonts w:ascii="Times New Roman" w:eastAsia="宋体" w:hAnsi="Times New Roman" w:cs="Times New Roman"/>
                <w:lang w:val="en-GB" w:eastAsia="en-US"/>
              </w:rPr>
              <w:t>中医</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中医药</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中药</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复方</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汤剂</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中成药</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注射剂</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加减方</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针灸</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针刺</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穴位</w:t>
            </w:r>
            <w:r w:rsidRPr="00622DA9" w:rsidDel="0036374D">
              <w:rPr>
                <w:rFonts w:ascii="Times New Roman" w:eastAsia="宋体" w:hAnsi="Times New Roman" w:cs="Times New Roman"/>
                <w:lang w:val="en-GB" w:eastAsia="en-US"/>
              </w:rPr>
              <w:t xml:space="preserve"> </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经络</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灸</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推拿</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电针</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敷贴</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拔罐</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熏蒸</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刮痧</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导引</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气功</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太极拳</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八段锦</w:t>
            </w:r>
            <w:r w:rsidRPr="00622DA9">
              <w:rPr>
                <w:rFonts w:ascii="Times New Roman" w:eastAsia="宋体" w:hAnsi="Times New Roman" w:cs="Times New Roman"/>
                <w:lang w:val="en-GB" w:eastAsia="en-US"/>
              </w:rPr>
              <w:t xml:space="preserve"> ) and (</w:t>
            </w:r>
            <w:r w:rsidRPr="00622DA9">
              <w:rPr>
                <w:rFonts w:ascii="Times New Roman" w:eastAsia="宋体" w:hAnsi="Times New Roman" w:cs="Times New Roman"/>
                <w:lang w:val="en-GB" w:eastAsia="en-US"/>
              </w:rPr>
              <w:t>中西医结合</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中西结合</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中西医联合</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中西联用</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中西医结合疗法</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中西医结合试验</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中西医结合治疗</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中西医</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中西</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冠状动脉旁路搭桥术</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搭桥</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经皮冠状动脉介入治疗</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介入</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手术</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硝酸甘油</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倍他洛克</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倍他乐克</w:t>
            </w:r>
            <w:r w:rsidRPr="00622DA9">
              <w:rPr>
                <w:rFonts w:ascii="Times New Roman" w:eastAsia="宋体" w:hAnsi="Times New Roman" w:cs="Times New Roman"/>
                <w:lang w:val="en-GB" w:eastAsia="en-US"/>
              </w:rPr>
              <w:t xml:space="preserve"> or β</w:t>
            </w:r>
            <w:r w:rsidRPr="00622DA9">
              <w:rPr>
                <w:rFonts w:ascii="Times New Roman" w:eastAsia="宋体" w:hAnsi="Times New Roman" w:cs="Times New Roman"/>
                <w:lang w:val="en-GB" w:eastAsia="en-US"/>
              </w:rPr>
              <w:t>受体阻滞剂</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美托洛尔</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钙通道阻滞剂</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伊伐布雷定</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尼可地尔</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雷诺嗪</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曲美他</w:t>
            </w:r>
            <w:r w:rsidRPr="00622DA9">
              <w:rPr>
                <w:rFonts w:ascii="Times New Roman" w:eastAsia="宋体" w:hAnsi="Times New Roman" w:cs="Times New Roman"/>
                <w:lang w:val="en-GB" w:eastAsia="en-US"/>
              </w:rPr>
              <w:lastRenderedPageBreak/>
              <w:t>嗪</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抗血小板</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抗凝</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他汀</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血管紧张素转换酶抑制剂</w:t>
            </w:r>
            <w:r w:rsidRPr="00622DA9">
              <w:rPr>
                <w:rFonts w:ascii="Times New Roman" w:eastAsia="宋体" w:hAnsi="Times New Roman" w:cs="Times New Roman"/>
                <w:lang w:val="en-GB" w:eastAsia="en-US"/>
              </w:rPr>
              <w:t xml:space="preserve"> or ACEI or </w:t>
            </w:r>
            <w:r w:rsidRPr="00622DA9">
              <w:rPr>
                <w:rFonts w:ascii="Times New Roman" w:eastAsia="宋体" w:hAnsi="Times New Roman" w:cs="Times New Roman"/>
                <w:lang w:val="en-GB" w:eastAsia="en-US"/>
              </w:rPr>
              <w:t>血管紧张素受体阻滞剂</w:t>
            </w:r>
            <w:r w:rsidRPr="00622DA9">
              <w:rPr>
                <w:rFonts w:ascii="Times New Roman" w:eastAsia="宋体" w:hAnsi="Times New Roman" w:cs="Times New Roman"/>
                <w:lang w:val="en-GB" w:eastAsia="en-US"/>
              </w:rPr>
              <w:t xml:space="preserve"> or </w:t>
            </w:r>
            <w:r w:rsidRPr="00622DA9">
              <w:rPr>
                <w:rFonts w:ascii="Times New Roman" w:eastAsia="等线" w:hAnsi="Times New Roman" w:cs="Times New Roman"/>
                <w:lang w:val="en-GB" w:eastAsia="en-US"/>
              </w:rPr>
              <w:t>ARB</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阿司匹林</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氯吡格雷</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氨氯地平</w:t>
            </w:r>
            <w:r w:rsidRPr="00622DA9">
              <w:rPr>
                <w:rFonts w:ascii="Times New Roman" w:eastAsia="宋体" w:hAnsi="Times New Roman" w:cs="Times New Roman"/>
                <w:lang w:val="en-GB" w:eastAsia="en-US"/>
              </w:rPr>
              <w:t xml:space="preserve"> ) and (</w:t>
            </w:r>
            <w:r w:rsidRPr="00622DA9">
              <w:rPr>
                <w:rFonts w:ascii="Times New Roman" w:eastAsia="宋体" w:hAnsi="Times New Roman" w:cs="Times New Roman"/>
                <w:lang w:val="en-GB" w:eastAsia="en-US"/>
              </w:rPr>
              <w:t>临床试验</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随机</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对照</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随机试验</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随机对照试验</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临床研究</w:t>
            </w:r>
            <w:r w:rsidRPr="00622DA9">
              <w:rPr>
                <w:rFonts w:ascii="Times New Roman" w:eastAsia="宋体" w:hAnsi="Times New Roman" w:cs="Times New Roman"/>
                <w:lang w:val="en-GB" w:eastAsia="en-US"/>
              </w:rPr>
              <w:t xml:space="preserve"> ))</w:t>
            </w:r>
          </w:p>
        </w:tc>
      </w:tr>
      <w:tr w:rsidR="00406239" w:rsidRPr="00622DA9" w14:paraId="0FFDD478" w14:textId="77777777" w:rsidTr="00EB40D4">
        <w:tc>
          <w:tcPr>
            <w:tcW w:w="409" w:type="dxa"/>
          </w:tcPr>
          <w:p w14:paraId="72E5FA77"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lastRenderedPageBreak/>
              <w:t>Result</w:t>
            </w:r>
          </w:p>
        </w:tc>
        <w:tc>
          <w:tcPr>
            <w:tcW w:w="8180" w:type="dxa"/>
          </w:tcPr>
          <w:p w14:paraId="7BC6AD93"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1971</w:t>
            </w:r>
          </w:p>
        </w:tc>
      </w:tr>
    </w:tbl>
    <w:p w14:paraId="25153329" w14:textId="77777777" w:rsidR="00406239" w:rsidRPr="00622DA9" w:rsidRDefault="00406239" w:rsidP="00406239">
      <w:pPr>
        <w:widowControl/>
        <w:spacing w:line="360" w:lineRule="auto"/>
        <w:jc w:val="left"/>
        <w:rPr>
          <w:rFonts w:ascii="Times New Roman" w:eastAsia="宋体" w:hAnsi="Times New Roman" w:cs="Times New Roman"/>
          <w:kern w:val="0"/>
          <w:sz w:val="24"/>
          <w:szCs w:val="24"/>
          <w:lang w:val="en-GB"/>
        </w:rPr>
      </w:pPr>
    </w:p>
    <w:p w14:paraId="39585FAC" w14:textId="36FF306B" w:rsidR="00406239" w:rsidRPr="00622DA9" w:rsidRDefault="00406239" w:rsidP="00327D22">
      <w:pPr>
        <w:pStyle w:val="-"/>
        <w:outlineLvl w:val="2"/>
        <w:rPr>
          <w:rFonts w:cs="Times New Roman"/>
          <w:kern w:val="0"/>
          <w:szCs w:val="32"/>
          <w:lang w:val="en-GB"/>
        </w:rPr>
      </w:pPr>
      <w:bookmarkStart w:id="47" w:name="_Toc131103378"/>
      <w:bookmarkStart w:id="48" w:name="_Toc131146235"/>
      <w:bookmarkStart w:id="49" w:name="_Toc131148306"/>
      <w:bookmarkStart w:id="50" w:name="_Toc131157963"/>
      <w:bookmarkStart w:id="51" w:name="_Toc131322182"/>
      <w:bookmarkStart w:id="52" w:name="_Toc131925206"/>
      <w:bookmarkStart w:id="53" w:name="_Toc132439317"/>
      <w:bookmarkEnd w:id="46"/>
      <w:r w:rsidRPr="00622DA9">
        <w:rPr>
          <w:lang w:val="en-GB"/>
        </w:rPr>
        <w:t>VIP</w:t>
      </w:r>
      <w:r w:rsidR="004F1998" w:rsidRPr="00622DA9">
        <w:rPr>
          <w:lang w:val="en-GB"/>
        </w:rPr>
        <w:t>:</w:t>
      </w:r>
      <w:bookmarkEnd w:id="47"/>
      <w:bookmarkEnd w:id="48"/>
      <w:bookmarkEnd w:id="49"/>
      <w:bookmarkEnd w:id="50"/>
      <w:bookmarkEnd w:id="51"/>
      <w:bookmarkEnd w:id="52"/>
      <w:bookmarkEnd w:id="53"/>
    </w:p>
    <w:tbl>
      <w:tblPr>
        <w:tblStyle w:val="11"/>
        <w:tblW w:w="0" w:type="auto"/>
        <w:tblInd w:w="421" w:type="dxa"/>
        <w:tblLook w:val="04A0" w:firstRow="1" w:lastRow="0" w:firstColumn="1" w:lastColumn="0" w:noHBand="0" w:noVBand="1"/>
      </w:tblPr>
      <w:tblGrid>
        <w:gridCol w:w="830"/>
        <w:gridCol w:w="8180"/>
      </w:tblGrid>
      <w:tr w:rsidR="00406239" w:rsidRPr="00622DA9" w14:paraId="569B3906" w14:textId="77777777" w:rsidTr="00EB40D4">
        <w:tc>
          <w:tcPr>
            <w:tcW w:w="8589" w:type="dxa"/>
            <w:gridSpan w:val="2"/>
          </w:tcPr>
          <w:p w14:paraId="0E5B10AB"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Search Date: August 6, 2022</w:t>
            </w:r>
          </w:p>
        </w:tc>
      </w:tr>
      <w:tr w:rsidR="00406239" w:rsidRPr="00622DA9" w14:paraId="1DBCC1BC" w14:textId="77777777" w:rsidTr="00EB40D4">
        <w:tc>
          <w:tcPr>
            <w:tcW w:w="8589" w:type="dxa"/>
            <w:gridSpan w:val="2"/>
          </w:tcPr>
          <w:p w14:paraId="1BE79145"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Search Range: 2017 - August 6, 2022</w:t>
            </w:r>
          </w:p>
        </w:tc>
      </w:tr>
      <w:tr w:rsidR="00406239" w:rsidRPr="00622DA9" w14:paraId="665D04F7" w14:textId="77777777" w:rsidTr="00EB40D4">
        <w:trPr>
          <w:trHeight w:val="416"/>
        </w:trPr>
        <w:tc>
          <w:tcPr>
            <w:tcW w:w="409" w:type="dxa"/>
          </w:tcPr>
          <w:p w14:paraId="6D610F94"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1</w:t>
            </w:r>
          </w:p>
        </w:tc>
        <w:tc>
          <w:tcPr>
            <w:tcW w:w="8180" w:type="dxa"/>
          </w:tcPr>
          <w:p w14:paraId="3F9F8924" w14:textId="77777777" w:rsidR="00406239" w:rsidRPr="00622DA9" w:rsidRDefault="00406239" w:rsidP="00406239">
            <w:pPr>
              <w:widowControl/>
              <w:spacing w:line="276" w:lineRule="auto"/>
              <w:jc w:val="left"/>
              <w:rPr>
                <w:rFonts w:ascii="Times New Roman" w:eastAsia="等线" w:hAnsi="Times New Roman" w:cs="Times New Roman"/>
                <w:lang w:eastAsia="en-US"/>
              </w:rPr>
            </w:pPr>
            <w:bookmarkStart w:id="54" w:name="OLE_LINK7"/>
            <w:r w:rsidRPr="00622DA9">
              <w:rPr>
                <w:rFonts w:ascii="Times New Roman" w:eastAsia="宋体" w:hAnsi="Times New Roman" w:cs="Times New Roman"/>
                <w:lang w:val="en-GB" w:eastAsia="en-US"/>
              </w:rPr>
              <w:t>M=(</w:t>
            </w:r>
            <w:r w:rsidRPr="00622DA9">
              <w:rPr>
                <w:rFonts w:ascii="Times New Roman" w:eastAsia="宋体" w:hAnsi="Times New Roman" w:cs="Times New Roman"/>
                <w:lang w:val="en-GB" w:eastAsia="en-US"/>
              </w:rPr>
              <w:t>心绞痛</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稳定性心绞痛</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稳定型心绞痛</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不稳定性心绞痛</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不稳定型心绞痛</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变异性心绞痛</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微血管心绞痛</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冠心病心绞痛</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心肌缺血</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心痛</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胸痹</w:t>
            </w:r>
            <w:r w:rsidRPr="00622DA9">
              <w:rPr>
                <w:rFonts w:ascii="Times New Roman" w:eastAsia="宋体" w:hAnsi="Times New Roman" w:cs="Times New Roman"/>
                <w:lang w:val="en-GB" w:eastAsia="en-US"/>
              </w:rPr>
              <w:t>) AND M=(</w:t>
            </w:r>
            <w:r w:rsidRPr="00622DA9">
              <w:rPr>
                <w:rFonts w:ascii="Times New Roman" w:eastAsia="宋体" w:hAnsi="Times New Roman" w:cs="Times New Roman"/>
                <w:lang w:val="en-GB" w:eastAsia="en-US"/>
              </w:rPr>
              <w:t>中医</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中医药</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中药</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复方</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汤剂</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中成药</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注射剂</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加减方</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针灸</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针刺</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穴位</w:t>
            </w:r>
            <w:r w:rsidRPr="00622DA9" w:rsidDel="0036374D">
              <w:rPr>
                <w:rFonts w:ascii="Times New Roman" w:eastAsia="宋体" w:hAnsi="Times New Roman" w:cs="Times New Roman"/>
                <w:lang w:val="en-GB" w:eastAsia="en-US"/>
              </w:rPr>
              <w:t xml:space="preserve"> </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经络</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灸</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推拿</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电针</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敷贴</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拔罐</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熏蒸</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刮痧</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导引</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气功</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太极拳</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八段锦</w:t>
            </w:r>
            <w:r w:rsidRPr="00622DA9">
              <w:rPr>
                <w:rFonts w:ascii="Times New Roman" w:eastAsia="宋体" w:hAnsi="Times New Roman" w:cs="Times New Roman"/>
                <w:lang w:val="en-GB" w:eastAsia="en-US"/>
              </w:rPr>
              <w:t>) AND M=(</w:t>
            </w:r>
            <w:r w:rsidRPr="00622DA9">
              <w:rPr>
                <w:rFonts w:ascii="Times New Roman" w:eastAsia="宋体" w:hAnsi="Times New Roman" w:cs="Times New Roman"/>
                <w:lang w:val="en-GB" w:eastAsia="en-US"/>
              </w:rPr>
              <w:t>中西医结合</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中西结合</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中西医联合</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中西联用</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中西医结合疗法</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中西医结合试验</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中西医结合治疗</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中西医</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中西</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冠状动脉旁路搭桥术</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搭桥</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经皮冠状动脉介入治疗</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介入</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手术</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硝酸甘油</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倍他洛克</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倍他乐克</w:t>
            </w:r>
            <w:r w:rsidRPr="00622DA9">
              <w:rPr>
                <w:rFonts w:ascii="Times New Roman" w:eastAsia="宋体" w:hAnsi="Times New Roman" w:cs="Times New Roman"/>
                <w:lang w:val="en-GB" w:eastAsia="en-US"/>
              </w:rPr>
              <w:t xml:space="preserve"> OR β</w:t>
            </w:r>
            <w:r w:rsidRPr="00622DA9">
              <w:rPr>
                <w:rFonts w:ascii="Times New Roman" w:eastAsia="宋体" w:hAnsi="Times New Roman" w:cs="Times New Roman"/>
                <w:lang w:val="en-GB" w:eastAsia="en-US"/>
              </w:rPr>
              <w:t>受体阻滞剂</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美托洛尔</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钙通道阻滞剂</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伊伐布雷定</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尼可地尔</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雷诺嗪</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曲美他嗪</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抗血小板</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抗凝</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他汀</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血管紧张素转换酶抑制剂</w:t>
            </w:r>
            <w:r w:rsidRPr="00622DA9">
              <w:rPr>
                <w:rFonts w:ascii="Times New Roman" w:eastAsia="宋体" w:hAnsi="Times New Roman" w:cs="Times New Roman"/>
                <w:lang w:val="en-GB" w:eastAsia="en-US"/>
              </w:rPr>
              <w:t xml:space="preserve"> OR ACEI OR </w:t>
            </w:r>
            <w:r w:rsidRPr="00622DA9">
              <w:rPr>
                <w:rFonts w:ascii="Times New Roman" w:eastAsia="宋体" w:hAnsi="Times New Roman" w:cs="Times New Roman"/>
                <w:lang w:val="en-GB" w:eastAsia="en-US"/>
              </w:rPr>
              <w:t>血管紧张素受体阻滞剂</w:t>
            </w:r>
            <w:r w:rsidRPr="00622DA9">
              <w:rPr>
                <w:rFonts w:ascii="Times New Roman" w:eastAsia="宋体" w:hAnsi="Times New Roman" w:cs="Times New Roman"/>
                <w:lang w:val="en-GB" w:eastAsia="en-US"/>
              </w:rPr>
              <w:t xml:space="preserve"> OR </w:t>
            </w:r>
            <w:r w:rsidRPr="00622DA9">
              <w:rPr>
                <w:rFonts w:ascii="Times New Roman" w:eastAsia="等线" w:hAnsi="Times New Roman" w:cs="Times New Roman"/>
                <w:lang w:val="en-GB" w:eastAsia="en-US"/>
              </w:rPr>
              <w:t>ARB</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阿司匹林</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氯吡格雷</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氨氯地平</w:t>
            </w:r>
            <w:r w:rsidRPr="00622DA9">
              <w:rPr>
                <w:rFonts w:ascii="Times New Roman" w:eastAsia="宋体" w:hAnsi="Times New Roman" w:cs="Times New Roman"/>
                <w:lang w:val="en-GB" w:eastAsia="en-US"/>
              </w:rPr>
              <w:t>) AND (</w:t>
            </w:r>
            <w:r w:rsidRPr="00622DA9">
              <w:rPr>
                <w:rFonts w:ascii="Times New Roman" w:eastAsia="宋体" w:hAnsi="Times New Roman" w:cs="Times New Roman"/>
                <w:lang w:val="en-GB" w:eastAsia="en-US"/>
              </w:rPr>
              <w:t>临床试验</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随机</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对照</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随机试验</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随机对照试验</w:t>
            </w:r>
            <w:r w:rsidRPr="00622DA9">
              <w:rPr>
                <w:rFonts w:ascii="Times New Roman" w:eastAsia="宋体" w:hAnsi="Times New Roman" w:cs="Times New Roman"/>
                <w:lang w:val="en-GB" w:eastAsia="en-US"/>
              </w:rPr>
              <w:t xml:space="preserve"> OR </w:t>
            </w:r>
            <w:r w:rsidRPr="00622DA9">
              <w:rPr>
                <w:rFonts w:ascii="Times New Roman" w:eastAsia="宋体" w:hAnsi="Times New Roman" w:cs="Times New Roman"/>
                <w:lang w:val="en-GB" w:eastAsia="en-US"/>
              </w:rPr>
              <w:t>临床研究</w:t>
            </w:r>
            <w:r w:rsidRPr="00622DA9">
              <w:rPr>
                <w:rFonts w:ascii="Times New Roman" w:eastAsia="宋体" w:hAnsi="Times New Roman" w:cs="Times New Roman"/>
                <w:lang w:val="en-GB" w:eastAsia="en-US"/>
              </w:rPr>
              <w:t>)</w:t>
            </w:r>
            <w:bookmarkEnd w:id="54"/>
          </w:p>
        </w:tc>
      </w:tr>
      <w:tr w:rsidR="00406239" w:rsidRPr="00622DA9" w14:paraId="6DEB4A07" w14:textId="77777777" w:rsidTr="00EB40D4">
        <w:tc>
          <w:tcPr>
            <w:tcW w:w="409" w:type="dxa"/>
          </w:tcPr>
          <w:p w14:paraId="19945E3C"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Result</w:t>
            </w:r>
          </w:p>
        </w:tc>
        <w:tc>
          <w:tcPr>
            <w:tcW w:w="8180" w:type="dxa"/>
          </w:tcPr>
          <w:p w14:paraId="6BEFE9DA" w14:textId="77777777" w:rsidR="00406239" w:rsidRPr="00622DA9" w:rsidRDefault="00406239" w:rsidP="00406239">
            <w:pPr>
              <w:widowControl/>
              <w:spacing w:line="276" w:lineRule="auto"/>
              <w:jc w:val="left"/>
              <w:rPr>
                <w:rFonts w:ascii="Times New Roman" w:eastAsia="等线" w:hAnsi="Times New Roman" w:cs="Times New Roman"/>
                <w:lang w:eastAsia="en-US"/>
              </w:rPr>
            </w:pPr>
            <w:r w:rsidRPr="00622DA9">
              <w:rPr>
                <w:rFonts w:ascii="Times New Roman" w:eastAsia="等线" w:hAnsi="Times New Roman" w:cs="Times New Roman"/>
                <w:lang w:eastAsia="en-US"/>
              </w:rPr>
              <w:t>31</w:t>
            </w:r>
          </w:p>
        </w:tc>
      </w:tr>
    </w:tbl>
    <w:p w14:paraId="7683D5DE" w14:textId="77777777" w:rsidR="00406239" w:rsidRPr="00622DA9" w:rsidRDefault="00406239" w:rsidP="00406239">
      <w:pPr>
        <w:widowControl/>
        <w:spacing w:line="360" w:lineRule="auto"/>
        <w:jc w:val="left"/>
        <w:rPr>
          <w:rFonts w:ascii="Times New Roman" w:eastAsia="宋体" w:hAnsi="Times New Roman" w:cs="Times New Roman"/>
          <w:kern w:val="0"/>
          <w:sz w:val="24"/>
          <w:szCs w:val="24"/>
          <w:lang w:val="en-GB"/>
        </w:rPr>
      </w:pPr>
    </w:p>
    <w:p w14:paraId="334AFE3D" w14:textId="6F67E7C3" w:rsidR="005B48A1" w:rsidRPr="00622DA9" w:rsidRDefault="005B48A1" w:rsidP="005B48A1">
      <w:pPr>
        <w:pStyle w:val="-"/>
      </w:pPr>
      <w:r w:rsidRPr="00622DA9">
        <w:rPr>
          <w:i/>
          <w:iCs/>
        </w:rPr>
        <w:t>Notes:</w:t>
      </w:r>
      <w:r w:rsidRPr="00622DA9">
        <w:t xml:space="preserve"> Translating Search strategy of Chinese databases in English</w:t>
      </w:r>
    </w:p>
    <w:p w14:paraId="5F082DD2" w14:textId="77777777" w:rsidR="005B48A1" w:rsidRPr="00622DA9" w:rsidRDefault="005B48A1" w:rsidP="005B48A1">
      <w:pPr>
        <w:pStyle w:val="-"/>
        <w:ind w:left="420"/>
        <w:rPr>
          <w:rFonts w:cs="Times New Roman"/>
        </w:rPr>
      </w:pPr>
      <w:r w:rsidRPr="00622DA9">
        <w:rPr>
          <w:rFonts w:cs="Times New Roman" w:hint="eastAsia"/>
        </w:rPr>
        <w:t>心绞痛</w:t>
      </w:r>
      <w:r w:rsidRPr="00622DA9">
        <w:rPr>
          <w:rFonts w:cs="Times New Roman" w:hint="eastAsia"/>
        </w:rPr>
        <w:t>=a</w:t>
      </w:r>
      <w:r w:rsidRPr="00622DA9">
        <w:rPr>
          <w:rFonts w:cs="Times New Roman"/>
        </w:rPr>
        <w:t xml:space="preserve">ngina pectoris; </w:t>
      </w:r>
      <w:r w:rsidRPr="00622DA9">
        <w:rPr>
          <w:rFonts w:cs="Times New Roman" w:hint="eastAsia"/>
        </w:rPr>
        <w:t>稳定性心绞痛</w:t>
      </w:r>
      <w:r w:rsidRPr="00622DA9">
        <w:rPr>
          <w:rFonts w:cs="Times New Roman" w:hint="eastAsia"/>
        </w:rPr>
        <w:t>+</w:t>
      </w:r>
      <w:r w:rsidRPr="00622DA9">
        <w:rPr>
          <w:rFonts w:cs="Times New Roman"/>
        </w:rPr>
        <w:t>稳定型心绞痛</w:t>
      </w:r>
      <w:r w:rsidRPr="00622DA9">
        <w:rPr>
          <w:rFonts w:cs="Times New Roman" w:hint="eastAsia"/>
        </w:rPr>
        <w:t>=</w:t>
      </w:r>
      <w:r w:rsidRPr="00622DA9">
        <w:rPr>
          <w:rFonts w:cs="Times New Roman"/>
        </w:rPr>
        <w:t xml:space="preserve">stable angina pectoris; </w:t>
      </w:r>
      <w:r w:rsidRPr="00622DA9">
        <w:rPr>
          <w:rFonts w:cs="Times New Roman" w:hint="eastAsia"/>
        </w:rPr>
        <w:t>不稳定性心绞痛</w:t>
      </w:r>
      <w:r w:rsidRPr="00622DA9">
        <w:rPr>
          <w:rFonts w:cs="Times New Roman"/>
        </w:rPr>
        <w:t>+</w:t>
      </w:r>
      <w:r w:rsidRPr="00622DA9">
        <w:rPr>
          <w:rFonts w:cs="Times New Roman"/>
        </w:rPr>
        <w:t>不稳定型心绞痛</w:t>
      </w:r>
      <w:r w:rsidRPr="00622DA9">
        <w:rPr>
          <w:rFonts w:cs="Times New Roman" w:hint="eastAsia"/>
        </w:rPr>
        <w:t>=</w:t>
      </w:r>
      <w:r w:rsidRPr="00622DA9">
        <w:rPr>
          <w:rFonts w:cs="Times New Roman"/>
        </w:rPr>
        <w:t xml:space="preserve">unstable angina pectoris; </w:t>
      </w:r>
      <w:r w:rsidRPr="00622DA9">
        <w:rPr>
          <w:rFonts w:cs="Times New Roman" w:hint="eastAsia"/>
        </w:rPr>
        <w:t>变异性心绞痛</w:t>
      </w:r>
      <w:r w:rsidRPr="00622DA9">
        <w:rPr>
          <w:rFonts w:cs="Times New Roman" w:hint="eastAsia"/>
        </w:rPr>
        <w:t>=</w:t>
      </w:r>
      <w:r w:rsidRPr="00622DA9">
        <w:t xml:space="preserve"> </w:t>
      </w:r>
      <w:r w:rsidRPr="00622DA9">
        <w:rPr>
          <w:rFonts w:cs="Times New Roman"/>
        </w:rPr>
        <w:t xml:space="preserve">variant angina pectoris; </w:t>
      </w:r>
      <w:r w:rsidRPr="00622DA9">
        <w:rPr>
          <w:rFonts w:cs="Times New Roman" w:hint="eastAsia"/>
        </w:rPr>
        <w:t>微血管心绞痛</w:t>
      </w:r>
      <w:r w:rsidRPr="00622DA9">
        <w:rPr>
          <w:rFonts w:cs="Times New Roman" w:hint="eastAsia"/>
        </w:rPr>
        <w:t>=</w:t>
      </w:r>
      <w:r w:rsidRPr="00622DA9">
        <w:t xml:space="preserve"> </w:t>
      </w:r>
      <w:r w:rsidRPr="00622DA9">
        <w:rPr>
          <w:rFonts w:cs="Times New Roman"/>
        </w:rPr>
        <w:t xml:space="preserve">microvascular angina pectoris; </w:t>
      </w:r>
      <w:r w:rsidRPr="00622DA9">
        <w:rPr>
          <w:rFonts w:cs="Times New Roman" w:hint="eastAsia"/>
        </w:rPr>
        <w:t>冠心病心绞痛</w:t>
      </w:r>
      <w:r w:rsidRPr="00622DA9">
        <w:rPr>
          <w:rFonts w:cs="Times New Roman" w:hint="eastAsia"/>
        </w:rPr>
        <w:t>=</w:t>
      </w:r>
      <w:r w:rsidRPr="00622DA9">
        <w:t xml:space="preserve"> </w:t>
      </w:r>
      <w:r w:rsidRPr="00622DA9">
        <w:rPr>
          <w:rFonts w:cs="Times New Roman"/>
        </w:rPr>
        <w:t xml:space="preserve">coronary atherosclerotic heart disease and angina pectoris; </w:t>
      </w:r>
      <w:r w:rsidRPr="00622DA9">
        <w:rPr>
          <w:rFonts w:cs="Times New Roman" w:hint="eastAsia"/>
        </w:rPr>
        <w:t>心肌缺血</w:t>
      </w:r>
      <w:r w:rsidRPr="00622DA9">
        <w:rPr>
          <w:rFonts w:cs="Times New Roman" w:hint="eastAsia"/>
        </w:rPr>
        <w:t>=</w:t>
      </w:r>
      <w:r w:rsidRPr="00622DA9">
        <w:t xml:space="preserve"> </w:t>
      </w:r>
      <w:r w:rsidRPr="00622DA9">
        <w:rPr>
          <w:rFonts w:cs="Times New Roman"/>
        </w:rPr>
        <w:t xml:space="preserve">Myocardial ischemia; </w:t>
      </w:r>
      <w:r w:rsidRPr="00622DA9">
        <w:rPr>
          <w:rFonts w:cs="Times New Roman" w:hint="eastAsia"/>
        </w:rPr>
        <w:t>心痛</w:t>
      </w:r>
      <w:r w:rsidRPr="00622DA9">
        <w:rPr>
          <w:rFonts w:cs="Times New Roman" w:hint="eastAsia"/>
        </w:rPr>
        <w:t>=</w:t>
      </w:r>
      <w:r w:rsidRPr="00622DA9">
        <w:rPr>
          <w:rFonts w:cs="Times New Roman"/>
        </w:rPr>
        <w:t xml:space="preserve">xin tong; </w:t>
      </w:r>
      <w:r w:rsidRPr="00622DA9">
        <w:rPr>
          <w:rFonts w:cs="Times New Roman" w:hint="eastAsia"/>
        </w:rPr>
        <w:t>胸痹</w:t>
      </w:r>
      <w:r w:rsidRPr="00622DA9">
        <w:rPr>
          <w:rFonts w:cs="Times New Roman" w:hint="eastAsia"/>
        </w:rPr>
        <w:t>=</w:t>
      </w:r>
      <w:r w:rsidRPr="00622DA9">
        <w:rPr>
          <w:rFonts w:cs="Times New Roman"/>
        </w:rPr>
        <w:t xml:space="preserve">xiong bi; </w:t>
      </w:r>
      <w:r w:rsidRPr="00622DA9">
        <w:rPr>
          <w:rFonts w:cs="Times New Roman" w:hint="eastAsia"/>
        </w:rPr>
        <w:t>中医</w:t>
      </w:r>
      <w:r w:rsidRPr="00622DA9">
        <w:rPr>
          <w:rFonts w:cs="Times New Roman"/>
        </w:rPr>
        <w:t>+</w:t>
      </w:r>
      <w:r w:rsidRPr="00622DA9">
        <w:rPr>
          <w:rFonts w:cs="Times New Roman"/>
        </w:rPr>
        <w:t>中医药</w:t>
      </w:r>
      <w:r w:rsidRPr="00622DA9">
        <w:rPr>
          <w:rFonts w:cs="Times New Roman"/>
        </w:rPr>
        <w:t xml:space="preserve">=traditional Chinese medicine; </w:t>
      </w:r>
      <w:r w:rsidRPr="00622DA9">
        <w:rPr>
          <w:rFonts w:cs="Times New Roman" w:hint="eastAsia"/>
        </w:rPr>
        <w:t>中药</w:t>
      </w:r>
      <w:r w:rsidRPr="00622DA9">
        <w:rPr>
          <w:rFonts w:cs="Times New Roman"/>
        </w:rPr>
        <w:t>=</w:t>
      </w:r>
      <w:r w:rsidRPr="00622DA9">
        <w:t xml:space="preserve"> </w:t>
      </w:r>
      <w:r w:rsidRPr="00622DA9">
        <w:rPr>
          <w:rFonts w:cs="Times New Roman"/>
        </w:rPr>
        <w:t xml:space="preserve">Chinese herbal medicine; </w:t>
      </w:r>
      <w:r w:rsidRPr="00622DA9">
        <w:rPr>
          <w:rFonts w:cs="Times New Roman"/>
        </w:rPr>
        <w:t>复方</w:t>
      </w:r>
      <w:r w:rsidRPr="00622DA9">
        <w:rPr>
          <w:rFonts w:cs="Times New Roman" w:hint="eastAsia"/>
        </w:rPr>
        <w:t>=</w:t>
      </w:r>
      <w:r w:rsidRPr="00622DA9">
        <w:t xml:space="preserve"> </w:t>
      </w:r>
      <w:r w:rsidRPr="00622DA9">
        <w:rPr>
          <w:rFonts w:cs="Times New Roman"/>
        </w:rPr>
        <w:t xml:space="preserve">compound formulas; </w:t>
      </w:r>
      <w:r w:rsidRPr="00622DA9">
        <w:rPr>
          <w:rFonts w:cs="Times New Roman"/>
        </w:rPr>
        <w:t>汤剂</w:t>
      </w:r>
      <w:r w:rsidRPr="00622DA9">
        <w:rPr>
          <w:rFonts w:cs="Times New Roman" w:hint="eastAsia"/>
        </w:rPr>
        <w:t>=</w:t>
      </w:r>
      <w:r w:rsidRPr="00622DA9">
        <w:t xml:space="preserve"> </w:t>
      </w:r>
      <w:r w:rsidRPr="00622DA9">
        <w:rPr>
          <w:rFonts w:cs="Times New Roman"/>
        </w:rPr>
        <w:t xml:space="preserve">decoction; </w:t>
      </w:r>
      <w:r w:rsidRPr="00622DA9">
        <w:rPr>
          <w:rFonts w:cs="Times New Roman"/>
        </w:rPr>
        <w:t>中成药</w:t>
      </w:r>
      <w:r w:rsidRPr="00622DA9">
        <w:rPr>
          <w:rFonts w:cs="Times New Roman" w:hint="eastAsia"/>
        </w:rPr>
        <w:t>=</w:t>
      </w:r>
      <w:r w:rsidRPr="00622DA9">
        <w:t xml:space="preserve"> </w:t>
      </w:r>
      <w:r w:rsidRPr="00622DA9">
        <w:rPr>
          <w:rFonts w:cs="Times New Roman"/>
        </w:rPr>
        <w:t xml:space="preserve">Chinese patent medicine; </w:t>
      </w:r>
      <w:r w:rsidRPr="00622DA9">
        <w:rPr>
          <w:rFonts w:cs="Times New Roman"/>
        </w:rPr>
        <w:t>注射剂</w:t>
      </w:r>
      <w:r w:rsidRPr="00622DA9">
        <w:rPr>
          <w:rFonts w:cs="Times New Roman" w:hint="eastAsia"/>
        </w:rPr>
        <w:t>=</w:t>
      </w:r>
      <w:r w:rsidRPr="00622DA9">
        <w:rPr>
          <w:rFonts w:cs="Times New Roman"/>
        </w:rPr>
        <w:t xml:space="preserve">injection; </w:t>
      </w:r>
      <w:r w:rsidRPr="00622DA9">
        <w:rPr>
          <w:rFonts w:cs="Times New Roman"/>
        </w:rPr>
        <w:t>加减方</w:t>
      </w:r>
      <w:r w:rsidRPr="00622DA9">
        <w:rPr>
          <w:rFonts w:cs="Times New Roman" w:hint="eastAsia"/>
        </w:rPr>
        <w:t>=</w:t>
      </w:r>
      <w:r w:rsidRPr="00622DA9">
        <w:rPr>
          <w:rFonts w:cs="Times New Roman"/>
        </w:rPr>
        <w:t xml:space="preserve"> </w:t>
      </w:r>
      <w:r w:rsidRPr="00622DA9">
        <w:rPr>
          <w:rFonts w:cs="Times New Roman" w:hint="eastAsia"/>
        </w:rPr>
        <w:t>modified</w:t>
      </w:r>
      <w:r w:rsidRPr="00622DA9">
        <w:rPr>
          <w:rFonts w:cs="Times New Roman"/>
        </w:rPr>
        <w:t xml:space="preserve"> </w:t>
      </w:r>
      <w:r w:rsidRPr="00622DA9">
        <w:rPr>
          <w:rFonts w:cs="Times New Roman" w:hint="eastAsia"/>
        </w:rPr>
        <w:t>formula</w:t>
      </w:r>
      <w:r w:rsidRPr="00622DA9">
        <w:rPr>
          <w:rFonts w:cs="Times New Roman"/>
        </w:rPr>
        <w:t xml:space="preserve">; </w:t>
      </w:r>
      <w:r w:rsidRPr="00622DA9">
        <w:rPr>
          <w:rFonts w:cs="Times New Roman"/>
        </w:rPr>
        <w:t>针灸</w:t>
      </w:r>
      <w:r w:rsidRPr="00622DA9">
        <w:rPr>
          <w:rFonts w:cs="Times New Roman" w:hint="eastAsia"/>
        </w:rPr>
        <w:t>=</w:t>
      </w:r>
      <w:r w:rsidRPr="00622DA9">
        <w:t xml:space="preserve"> </w:t>
      </w:r>
      <w:r w:rsidRPr="00622DA9">
        <w:rPr>
          <w:rFonts w:cs="Times New Roman"/>
        </w:rPr>
        <w:t xml:space="preserve">acupuncture and moxibustion;  </w:t>
      </w:r>
      <w:r w:rsidRPr="00622DA9">
        <w:rPr>
          <w:rFonts w:cs="Times New Roman"/>
        </w:rPr>
        <w:t>针刺</w:t>
      </w:r>
      <w:r w:rsidRPr="00622DA9">
        <w:rPr>
          <w:rFonts w:cs="Times New Roman" w:hint="eastAsia"/>
        </w:rPr>
        <w:t>=</w:t>
      </w:r>
      <w:r w:rsidRPr="00622DA9">
        <w:t xml:space="preserve"> </w:t>
      </w:r>
      <w:r w:rsidRPr="00622DA9">
        <w:rPr>
          <w:rFonts w:cs="Times New Roman"/>
        </w:rPr>
        <w:t xml:space="preserve">acupuncture; </w:t>
      </w:r>
      <w:r w:rsidRPr="00622DA9">
        <w:rPr>
          <w:rFonts w:cs="Times New Roman"/>
        </w:rPr>
        <w:t>穴位</w:t>
      </w:r>
      <w:r w:rsidRPr="00622DA9">
        <w:rPr>
          <w:rFonts w:cs="Times New Roman" w:hint="eastAsia"/>
        </w:rPr>
        <w:t>=</w:t>
      </w:r>
      <w:r w:rsidRPr="00622DA9">
        <w:rPr>
          <w:rFonts w:cs="Times New Roman"/>
        </w:rPr>
        <w:t xml:space="preserve">acupoint; </w:t>
      </w:r>
      <w:r w:rsidRPr="00622DA9">
        <w:rPr>
          <w:rFonts w:cs="Times New Roman"/>
        </w:rPr>
        <w:t>经络</w:t>
      </w:r>
      <w:r w:rsidRPr="00622DA9">
        <w:rPr>
          <w:rFonts w:cs="Times New Roman" w:hint="eastAsia"/>
        </w:rPr>
        <w:t>=</w:t>
      </w:r>
      <w:r w:rsidRPr="00622DA9">
        <w:t xml:space="preserve"> </w:t>
      </w:r>
      <w:r w:rsidRPr="00622DA9">
        <w:rPr>
          <w:rFonts w:cs="Times New Roman"/>
        </w:rPr>
        <w:t xml:space="preserve">meridian; </w:t>
      </w:r>
      <w:r w:rsidRPr="00622DA9">
        <w:rPr>
          <w:rFonts w:cs="Times New Roman"/>
        </w:rPr>
        <w:t>灸</w:t>
      </w:r>
      <w:r w:rsidRPr="00622DA9">
        <w:rPr>
          <w:rFonts w:cs="Times New Roman" w:hint="eastAsia"/>
        </w:rPr>
        <w:t>=</w:t>
      </w:r>
      <w:r w:rsidRPr="00622DA9">
        <w:t xml:space="preserve"> </w:t>
      </w:r>
      <w:r w:rsidRPr="00622DA9">
        <w:rPr>
          <w:rFonts w:cs="Times New Roman"/>
        </w:rPr>
        <w:t xml:space="preserve">moxibustion; </w:t>
      </w:r>
      <w:r w:rsidRPr="00622DA9">
        <w:rPr>
          <w:rFonts w:cs="Times New Roman"/>
        </w:rPr>
        <w:t>推拿</w:t>
      </w:r>
      <w:r w:rsidRPr="00622DA9">
        <w:rPr>
          <w:rFonts w:cs="Times New Roman" w:hint="eastAsia"/>
        </w:rPr>
        <w:t>=</w:t>
      </w:r>
      <w:r w:rsidRPr="00622DA9">
        <w:rPr>
          <w:rFonts w:cs="Times New Roman"/>
        </w:rPr>
        <w:t xml:space="preserve">massage;  </w:t>
      </w:r>
      <w:r w:rsidRPr="00622DA9">
        <w:rPr>
          <w:rFonts w:cs="Times New Roman"/>
        </w:rPr>
        <w:t>电针</w:t>
      </w:r>
      <w:r w:rsidRPr="00622DA9">
        <w:rPr>
          <w:rFonts w:cs="Times New Roman" w:hint="eastAsia"/>
        </w:rPr>
        <w:t>=</w:t>
      </w:r>
      <w:r w:rsidRPr="00622DA9">
        <w:t xml:space="preserve"> e</w:t>
      </w:r>
      <w:r w:rsidRPr="00622DA9">
        <w:rPr>
          <w:rFonts w:cs="Times New Roman"/>
        </w:rPr>
        <w:t>lectroacupuncture</w:t>
      </w:r>
      <w:r w:rsidRPr="00622DA9">
        <w:rPr>
          <w:rFonts w:cs="Times New Roman" w:hint="eastAsia"/>
        </w:rPr>
        <w:t>;</w:t>
      </w:r>
      <w:r w:rsidRPr="00622DA9">
        <w:rPr>
          <w:rFonts w:cs="Times New Roman"/>
        </w:rPr>
        <w:t xml:space="preserve"> </w:t>
      </w:r>
      <w:r w:rsidRPr="00622DA9">
        <w:rPr>
          <w:rFonts w:cs="Times New Roman"/>
        </w:rPr>
        <w:t>敷贴</w:t>
      </w:r>
      <w:r w:rsidRPr="00622DA9">
        <w:rPr>
          <w:rFonts w:cs="Times New Roman" w:hint="eastAsia"/>
        </w:rPr>
        <w:t>=</w:t>
      </w:r>
      <w:r w:rsidRPr="00622DA9">
        <w:rPr>
          <w:rFonts w:cs="Times New Roman"/>
        </w:rPr>
        <w:t xml:space="preserve">acupoint application; </w:t>
      </w:r>
      <w:r w:rsidRPr="00622DA9">
        <w:rPr>
          <w:rFonts w:cs="Times New Roman"/>
        </w:rPr>
        <w:t>拔罐</w:t>
      </w:r>
      <w:r w:rsidRPr="00622DA9">
        <w:rPr>
          <w:rFonts w:cs="Times New Roman" w:hint="eastAsia"/>
        </w:rPr>
        <w:t>=</w:t>
      </w:r>
      <w:r w:rsidRPr="00622DA9">
        <w:t xml:space="preserve"> </w:t>
      </w:r>
      <w:r w:rsidRPr="00622DA9">
        <w:rPr>
          <w:rFonts w:cs="Times New Roman"/>
        </w:rPr>
        <w:t xml:space="preserve">cupping; </w:t>
      </w:r>
      <w:r w:rsidRPr="00622DA9">
        <w:rPr>
          <w:rFonts w:cs="Times New Roman"/>
        </w:rPr>
        <w:t>熏蒸</w:t>
      </w:r>
      <w:r w:rsidRPr="00622DA9">
        <w:rPr>
          <w:rFonts w:cs="Times New Roman" w:hint="eastAsia"/>
        </w:rPr>
        <w:t>=</w:t>
      </w:r>
      <w:r w:rsidRPr="00622DA9">
        <w:t xml:space="preserve"> </w:t>
      </w:r>
      <w:r w:rsidRPr="00622DA9">
        <w:rPr>
          <w:rFonts w:cs="Times New Roman"/>
        </w:rPr>
        <w:t xml:space="preserve">fumigation; </w:t>
      </w:r>
      <w:r w:rsidRPr="00622DA9">
        <w:rPr>
          <w:rFonts w:cs="Times New Roman"/>
        </w:rPr>
        <w:t>刮痧</w:t>
      </w:r>
      <w:r w:rsidRPr="00622DA9">
        <w:rPr>
          <w:rFonts w:cs="Times New Roman" w:hint="eastAsia"/>
        </w:rPr>
        <w:t>=</w:t>
      </w:r>
      <w:r w:rsidRPr="00622DA9">
        <w:rPr>
          <w:rFonts w:cs="Times New Roman"/>
        </w:rPr>
        <w:t xml:space="preserve">Guasha; </w:t>
      </w:r>
      <w:r w:rsidRPr="00622DA9">
        <w:rPr>
          <w:rFonts w:cs="Times New Roman"/>
        </w:rPr>
        <w:t>导引</w:t>
      </w:r>
      <w:r w:rsidRPr="00622DA9">
        <w:rPr>
          <w:rFonts w:cs="Times New Roman" w:hint="eastAsia"/>
        </w:rPr>
        <w:t>=</w:t>
      </w:r>
      <w:r w:rsidRPr="00622DA9">
        <w:rPr>
          <w:rFonts w:cs="Times New Roman"/>
        </w:rPr>
        <w:t>daoyin;</w:t>
      </w:r>
      <w:r w:rsidRPr="00622DA9">
        <w:rPr>
          <w:rFonts w:cs="Times New Roman"/>
        </w:rPr>
        <w:t>气功</w:t>
      </w:r>
      <w:r w:rsidRPr="00622DA9">
        <w:rPr>
          <w:rFonts w:cs="Times New Roman" w:hint="eastAsia"/>
        </w:rPr>
        <w:lastRenderedPageBreak/>
        <w:t>=</w:t>
      </w:r>
      <w:r w:rsidRPr="00622DA9">
        <w:rPr>
          <w:rFonts w:cs="Times New Roman"/>
        </w:rPr>
        <w:t xml:space="preserve">qigong; </w:t>
      </w:r>
      <w:r w:rsidRPr="00622DA9">
        <w:rPr>
          <w:rFonts w:cs="Times New Roman"/>
        </w:rPr>
        <w:t>太极拳</w:t>
      </w:r>
      <w:r w:rsidRPr="00622DA9">
        <w:rPr>
          <w:rFonts w:cs="Times New Roman" w:hint="eastAsia"/>
        </w:rPr>
        <w:t>=</w:t>
      </w:r>
      <w:r w:rsidRPr="00622DA9">
        <w:rPr>
          <w:rFonts w:cs="Times New Roman"/>
        </w:rPr>
        <w:t xml:space="preserve">taijiquan; </w:t>
      </w:r>
      <w:r w:rsidRPr="00622DA9">
        <w:rPr>
          <w:rFonts w:cs="Times New Roman"/>
        </w:rPr>
        <w:t>八段锦</w:t>
      </w:r>
      <w:r w:rsidRPr="00622DA9">
        <w:rPr>
          <w:rFonts w:cs="Times New Roman"/>
        </w:rPr>
        <w:t xml:space="preserve">=baduanjin; </w:t>
      </w:r>
      <w:r w:rsidRPr="00622DA9">
        <w:rPr>
          <w:rFonts w:cs="Times New Roman"/>
        </w:rPr>
        <w:t>中西医结合</w:t>
      </w:r>
      <w:r w:rsidRPr="00622DA9">
        <w:rPr>
          <w:rFonts w:cs="Times New Roman"/>
        </w:rPr>
        <w:t>+</w:t>
      </w:r>
      <w:r w:rsidRPr="00622DA9">
        <w:rPr>
          <w:rFonts w:cs="Times New Roman"/>
        </w:rPr>
        <w:t>中西结合</w:t>
      </w:r>
      <w:r w:rsidRPr="00622DA9">
        <w:rPr>
          <w:rFonts w:cs="Times New Roman"/>
        </w:rPr>
        <w:t>+</w:t>
      </w:r>
      <w:r w:rsidRPr="00622DA9">
        <w:rPr>
          <w:rFonts w:cs="Times New Roman"/>
        </w:rPr>
        <w:t>中西医联合</w:t>
      </w:r>
      <w:r w:rsidRPr="00622DA9">
        <w:rPr>
          <w:rFonts w:cs="Times New Roman"/>
        </w:rPr>
        <w:t>+</w:t>
      </w:r>
      <w:r w:rsidRPr="00622DA9">
        <w:rPr>
          <w:rFonts w:cs="Times New Roman"/>
        </w:rPr>
        <w:t>中西联用</w:t>
      </w:r>
      <w:r w:rsidRPr="00622DA9">
        <w:rPr>
          <w:rFonts w:cs="Times New Roman"/>
        </w:rPr>
        <w:t>+</w:t>
      </w:r>
      <w:r w:rsidRPr="00622DA9">
        <w:rPr>
          <w:rFonts w:cs="Times New Roman"/>
        </w:rPr>
        <w:t>中西医结合疗法</w:t>
      </w:r>
      <w:r w:rsidRPr="00622DA9">
        <w:rPr>
          <w:rFonts w:cs="Times New Roman"/>
        </w:rPr>
        <w:t>+</w:t>
      </w:r>
      <w:r w:rsidRPr="00622DA9">
        <w:rPr>
          <w:rFonts w:cs="Times New Roman"/>
        </w:rPr>
        <w:t>中西医结合试验</w:t>
      </w:r>
      <w:r w:rsidRPr="00622DA9">
        <w:rPr>
          <w:rFonts w:cs="Times New Roman"/>
        </w:rPr>
        <w:t>+</w:t>
      </w:r>
      <w:r w:rsidRPr="00622DA9">
        <w:rPr>
          <w:rFonts w:cs="Times New Roman"/>
        </w:rPr>
        <w:t>中西医结合治疗</w:t>
      </w:r>
      <w:r w:rsidRPr="00622DA9">
        <w:rPr>
          <w:rFonts w:cs="Times New Roman"/>
        </w:rPr>
        <w:t xml:space="preserve">= integrated/integrative/combined Chinese and western medicine; </w:t>
      </w:r>
      <w:r w:rsidRPr="00622DA9">
        <w:rPr>
          <w:rFonts w:cs="Times New Roman"/>
        </w:rPr>
        <w:t>中西医</w:t>
      </w:r>
      <w:r w:rsidRPr="00622DA9">
        <w:rPr>
          <w:rFonts w:cs="Times New Roman" w:hint="eastAsia"/>
        </w:rPr>
        <w:t>+</w:t>
      </w:r>
      <w:r w:rsidRPr="00622DA9">
        <w:rPr>
          <w:rFonts w:cs="Times New Roman"/>
        </w:rPr>
        <w:t>中西</w:t>
      </w:r>
      <w:r w:rsidRPr="00622DA9">
        <w:rPr>
          <w:rFonts w:cs="Times New Roman" w:hint="eastAsia"/>
        </w:rPr>
        <w:t>=</w:t>
      </w:r>
      <w:r w:rsidRPr="00622DA9">
        <w:t xml:space="preserve"> </w:t>
      </w:r>
      <w:r w:rsidRPr="00622DA9">
        <w:rPr>
          <w:rFonts w:cs="Times New Roman"/>
        </w:rPr>
        <w:t xml:space="preserve">Chinese and western medicine; </w:t>
      </w:r>
      <w:r w:rsidRPr="00622DA9">
        <w:rPr>
          <w:rFonts w:cs="Times New Roman"/>
        </w:rPr>
        <w:t>冠状动脉旁路搭桥术</w:t>
      </w:r>
      <w:r w:rsidRPr="00622DA9">
        <w:rPr>
          <w:rFonts w:cs="Times New Roman"/>
        </w:rPr>
        <w:t>+</w:t>
      </w:r>
      <w:r w:rsidRPr="00622DA9">
        <w:rPr>
          <w:rFonts w:cs="Times New Roman"/>
        </w:rPr>
        <w:t>搭桥</w:t>
      </w:r>
      <w:r w:rsidRPr="00622DA9">
        <w:rPr>
          <w:rFonts w:cs="Times New Roman" w:hint="eastAsia"/>
        </w:rPr>
        <w:t>=</w:t>
      </w:r>
      <w:r w:rsidRPr="00622DA9">
        <w:t xml:space="preserve"> </w:t>
      </w:r>
      <w:r w:rsidRPr="00622DA9">
        <w:rPr>
          <w:rFonts w:cs="Times New Roman"/>
        </w:rPr>
        <w:t xml:space="preserve">coronary artery bypass graft; </w:t>
      </w:r>
      <w:r w:rsidRPr="00622DA9">
        <w:rPr>
          <w:rFonts w:cs="Times New Roman"/>
        </w:rPr>
        <w:t>经皮冠状动脉介入治疗</w:t>
      </w:r>
      <w:r w:rsidRPr="00622DA9">
        <w:rPr>
          <w:rFonts w:cs="Times New Roman"/>
        </w:rPr>
        <w:t>+</w:t>
      </w:r>
      <w:r w:rsidRPr="00622DA9">
        <w:rPr>
          <w:rFonts w:cs="Times New Roman"/>
        </w:rPr>
        <w:t>介入</w:t>
      </w:r>
      <w:r w:rsidRPr="00622DA9">
        <w:rPr>
          <w:rFonts w:cs="Times New Roman" w:hint="eastAsia"/>
        </w:rPr>
        <w:t>=</w:t>
      </w:r>
      <w:r w:rsidRPr="00622DA9">
        <w:t xml:space="preserve"> </w:t>
      </w:r>
      <w:r w:rsidRPr="00622DA9">
        <w:rPr>
          <w:rFonts w:cs="Times New Roman"/>
        </w:rPr>
        <w:t xml:space="preserve">percutaneous coronary intervention; </w:t>
      </w:r>
      <w:r w:rsidRPr="00622DA9">
        <w:rPr>
          <w:rFonts w:cs="Times New Roman"/>
        </w:rPr>
        <w:t>手术</w:t>
      </w:r>
      <w:r w:rsidRPr="00622DA9">
        <w:rPr>
          <w:rFonts w:cs="Times New Roman" w:hint="eastAsia"/>
        </w:rPr>
        <w:t>=</w:t>
      </w:r>
      <w:r w:rsidRPr="00622DA9">
        <w:t xml:space="preserve"> </w:t>
      </w:r>
      <w:r w:rsidRPr="00622DA9">
        <w:rPr>
          <w:rFonts w:cs="Times New Roman"/>
        </w:rPr>
        <w:t xml:space="preserve">surgery; </w:t>
      </w:r>
      <w:r w:rsidRPr="00622DA9">
        <w:rPr>
          <w:rFonts w:cs="Times New Roman"/>
        </w:rPr>
        <w:t>硝酸甘油</w:t>
      </w:r>
      <w:r w:rsidRPr="00622DA9">
        <w:rPr>
          <w:rFonts w:cs="Times New Roman" w:hint="eastAsia"/>
        </w:rPr>
        <w:t>=</w:t>
      </w:r>
      <w:r w:rsidRPr="00622DA9">
        <w:t xml:space="preserve"> </w:t>
      </w:r>
      <w:r w:rsidRPr="00622DA9">
        <w:rPr>
          <w:rFonts w:cs="Times New Roman"/>
        </w:rPr>
        <w:t xml:space="preserve">Nitroglycerin; </w:t>
      </w:r>
      <w:r w:rsidRPr="00622DA9">
        <w:rPr>
          <w:rFonts w:cs="Times New Roman"/>
        </w:rPr>
        <w:t>倍他洛克</w:t>
      </w:r>
      <w:r w:rsidRPr="00622DA9">
        <w:rPr>
          <w:rFonts w:cs="Times New Roman"/>
        </w:rPr>
        <w:t>+</w:t>
      </w:r>
      <w:r w:rsidRPr="00622DA9">
        <w:rPr>
          <w:rFonts w:cs="Times New Roman"/>
        </w:rPr>
        <w:t>倍他乐克</w:t>
      </w:r>
      <w:r w:rsidRPr="00622DA9">
        <w:rPr>
          <w:rFonts w:cs="Times New Roman" w:hint="eastAsia"/>
        </w:rPr>
        <w:t>+</w:t>
      </w:r>
      <w:r w:rsidRPr="00622DA9">
        <w:rPr>
          <w:rFonts w:cs="Times New Roman"/>
        </w:rPr>
        <w:t>β</w:t>
      </w:r>
      <w:r w:rsidRPr="00622DA9">
        <w:rPr>
          <w:rFonts w:cs="Times New Roman"/>
        </w:rPr>
        <w:t>受体阻滞剂</w:t>
      </w:r>
      <w:r w:rsidRPr="00622DA9">
        <w:rPr>
          <w:rFonts w:cs="Times New Roman" w:hint="eastAsia"/>
        </w:rPr>
        <w:t>+</w:t>
      </w:r>
      <w:r w:rsidRPr="00622DA9">
        <w:rPr>
          <w:rFonts w:cs="Times New Roman" w:hint="eastAsia"/>
        </w:rPr>
        <w:t>美托洛尔</w:t>
      </w:r>
      <w:r w:rsidRPr="00622DA9">
        <w:rPr>
          <w:rFonts w:cs="Times New Roman" w:hint="eastAsia"/>
        </w:rPr>
        <w:t>=</w:t>
      </w:r>
      <w:r w:rsidRPr="00622DA9">
        <w:t xml:space="preserve"> </w:t>
      </w:r>
      <w:r w:rsidRPr="00622DA9">
        <w:rPr>
          <w:rFonts w:cs="Times New Roman"/>
        </w:rPr>
        <w:t xml:space="preserve">Beta-blocker; </w:t>
      </w:r>
      <w:r w:rsidRPr="00622DA9">
        <w:rPr>
          <w:rFonts w:cs="Times New Roman"/>
        </w:rPr>
        <w:t>钙通道阻滞剂</w:t>
      </w:r>
      <w:r w:rsidRPr="00622DA9">
        <w:rPr>
          <w:rFonts w:cs="Times New Roman" w:hint="eastAsia"/>
        </w:rPr>
        <w:t>=</w:t>
      </w:r>
      <w:r w:rsidRPr="00622DA9">
        <w:t xml:space="preserve"> </w:t>
      </w:r>
      <w:r w:rsidRPr="00622DA9">
        <w:rPr>
          <w:rFonts w:cs="Times New Roman"/>
        </w:rPr>
        <w:t xml:space="preserve">Calcium channel blockers; </w:t>
      </w:r>
      <w:r w:rsidRPr="00622DA9">
        <w:rPr>
          <w:rFonts w:cs="Times New Roman"/>
        </w:rPr>
        <w:t>伊伐布雷定</w:t>
      </w:r>
      <w:r w:rsidRPr="00622DA9">
        <w:rPr>
          <w:rFonts w:cs="Times New Roman" w:hint="eastAsia"/>
        </w:rPr>
        <w:t>=</w:t>
      </w:r>
      <w:r w:rsidRPr="00622DA9">
        <w:t xml:space="preserve"> </w:t>
      </w:r>
      <w:r w:rsidRPr="00622DA9">
        <w:rPr>
          <w:rFonts w:cs="Times New Roman"/>
        </w:rPr>
        <w:t xml:space="preserve">Ivabradine; </w:t>
      </w:r>
      <w:r w:rsidRPr="00622DA9">
        <w:rPr>
          <w:rFonts w:cs="Times New Roman"/>
        </w:rPr>
        <w:t>尼可地尔</w:t>
      </w:r>
      <w:r w:rsidRPr="00622DA9">
        <w:rPr>
          <w:rFonts w:cs="Times New Roman" w:hint="eastAsia"/>
        </w:rPr>
        <w:t>=</w:t>
      </w:r>
      <w:r w:rsidRPr="00622DA9">
        <w:t xml:space="preserve"> </w:t>
      </w:r>
      <w:r w:rsidRPr="00622DA9">
        <w:rPr>
          <w:rFonts w:cs="Times New Roman"/>
        </w:rPr>
        <w:t xml:space="preserve">Nicorandil; </w:t>
      </w:r>
      <w:r w:rsidRPr="00622DA9">
        <w:rPr>
          <w:rFonts w:cs="Times New Roman"/>
        </w:rPr>
        <w:t>雷诺嗪</w:t>
      </w:r>
      <w:r w:rsidRPr="00622DA9">
        <w:rPr>
          <w:rFonts w:cs="Times New Roman" w:hint="eastAsia"/>
        </w:rPr>
        <w:t>=</w:t>
      </w:r>
      <w:r w:rsidRPr="00622DA9">
        <w:t xml:space="preserve"> </w:t>
      </w:r>
      <w:r w:rsidRPr="00622DA9">
        <w:rPr>
          <w:rFonts w:cs="Times New Roman"/>
        </w:rPr>
        <w:t xml:space="preserve">Ranolazine; </w:t>
      </w:r>
      <w:r w:rsidRPr="00622DA9">
        <w:rPr>
          <w:rFonts w:cs="Times New Roman"/>
        </w:rPr>
        <w:t>曲美他嗪</w:t>
      </w:r>
      <w:r w:rsidRPr="00622DA9">
        <w:rPr>
          <w:rFonts w:cs="Times New Roman" w:hint="eastAsia"/>
        </w:rPr>
        <w:t>=</w:t>
      </w:r>
      <w:r w:rsidRPr="00622DA9">
        <w:t xml:space="preserve"> </w:t>
      </w:r>
      <w:r w:rsidRPr="00622DA9">
        <w:rPr>
          <w:rFonts w:cs="Times New Roman"/>
        </w:rPr>
        <w:t xml:space="preserve">Trimetazidine; </w:t>
      </w:r>
      <w:r w:rsidRPr="00622DA9">
        <w:rPr>
          <w:rFonts w:cs="Times New Roman"/>
        </w:rPr>
        <w:t>抗血小板</w:t>
      </w:r>
      <w:r w:rsidRPr="00622DA9">
        <w:rPr>
          <w:rFonts w:cs="Times New Roman" w:hint="eastAsia"/>
        </w:rPr>
        <w:t>=</w:t>
      </w:r>
      <w:r w:rsidRPr="00622DA9">
        <w:t xml:space="preserve"> </w:t>
      </w:r>
      <w:r w:rsidRPr="00622DA9">
        <w:rPr>
          <w:rFonts w:cs="Times New Roman"/>
        </w:rPr>
        <w:t xml:space="preserve">antiplatelet; </w:t>
      </w:r>
      <w:r w:rsidRPr="00622DA9">
        <w:rPr>
          <w:rFonts w:cs="Times New Roman"/>
        </w:rPr>
        <w:t>抗凝</w:t>
      </w:r>
      <w:r w:rsidRPr="00622DA9">
        <w:rPr>
          <w:rFonts w:cs="Times New Roman" w:hint="eastAsia"/>
        </w:rPr>
        <w:t>=</w:t>
      </w:r>
      <w:r w:rsidRPr="00622DA9">
        <w:t xml:space="preserve"> </w:t>
      </w:r>
      <w:r w:rsidRPr="00622DA9">
        <w:rPr>
          <w:rFonts w:cs="Times New Roman"/>
        </w:rPr>
        <w:t>antithrombotic;</w:t>
      </w:r>
      <w:r w:rsidRPr="00622DA9">
        <w:rPr>
          <w:rFonts w:cs="Times New Roman" w:hint="eastAsia"/>
        </w:rPr>
        <w:t xml:space="preserve"> </w:t>
      </w:r>
      <w:r w:rsidRPr="00622DA9">
        <w:rPr>
          <w:rFonts w:cs="Times New Roman"/>
        </w:rPr>
        <w:t>他汀</w:t>
      </w:r>
      <w:r w:rsidRPr="00622DA9">
        <w:rPr>
          <w:rFonts w:cs="Times New Roman" w:hint="eastAsia"/>
        </w:rPr>
        <w:t>=</w:t>
      </w:r>
      <w:r w:rsidRPr="00622DA9">
        <w:t xml:space="preserve"> </w:t>
      </w:r>
      <w:r w:rsidRPr="00622DA9">
        <w:rPr>
          <w:rFonts w:cs="Times New Roman"/>
        </w:rPr>
        <w:t xml:space="preserve">Statin; </w:t>
      </w:r>
      <w:r w:rsidRPr="00622DA9">
        <w:rPr>
          <w:rFonts w:cs="Times New Roman"/>
        </w:rPr>
        <w:t>血管紧张素转换酶抑制剂</w:t>
      </w:r>
      <w:r w:rsidRPr="00622DA9">
        <w:rPr>
          <w:rFonts w:cs="Times New Roman"/>
        </w:rPr>
        <w:t>+ACEI=</w:t>
      </w:r>
      <w:r w:rsidRPr="00622DA9">
        <w:t xml:space="preserve"> </w:t>
      </w:r>
      <w:r w:rsidRPr="00622DA9">
        <w:rPr>
          <w:rFonts w:cs="Times New Roman"/>
        </w:rPr>
        <w:t xml:space="preserve">ACE inhibitors; </w:t>
      </w:r>
      <w:r w:rsidRPr="00622DA9">
        <w:rPr>
          <w:rFonts w:cs="Times New Roman"/>
        </w:rPr>
        <w:t>血管紧张素受体阻滞剂</w:t>
      </w:r>
      <w:r w:rsidRPr="00622DA9">
        <w:rPr>
          <w:rFonts w:cs="Times New Roman"/>
        </w:rPr>
        <w:t>+ARB=</w:t>
      </w:r>
      <w:r w:rsidRPr="00622DA9">
        <w:t xml:space="preserve"> </w:t>
      </w:r>
      <w:r w:rsidRPr="00622DA9">
        <w:rPr>
          <w:rFonts w:cs="Times New Roman"/>
        </w:rPr>
        <w:t xml:space="preserve">angiotensin receptor blocker; </w:t>
      </w:r>
      <w:r w:rsidRPr="00622DA9">
        <w:rPr>
          <w:rFonts w:cs="Times New Roman"/>
        </w:rPr>
        <w:t>阿司匹林</w:t>
      </w:r>
      <w:r w:rsidRPr="00622DA9">
        <w:rPr>
          <w:rFonts w:cs="Times New Roman" w:hint="eastAsia"/>
        </w:rPr>
        <w:t>=</w:t>
      </w:r>
      <w:r w:rsidRPr="00622DA9">
        <w:rPr>
          <w:rFonts w:cs="Times New Roman"/>
        </w:rPr>
        <w:t>Aspirin;</w:t>
      </w:r>
      <w:r w:rsidRPr="00622DA9">
        <w:rPr>
          <w:rFonts w:cs="Times New Roman" w:hint="eastAsia"/>
        </w:rPr>
        <w:t xml:space="preserve"> </w:t>
      </w:r>
      <w:r w:rsidRPr="00622DA9">
        <w:rPr>
          <w:rFonts w:cs="Times New Roman"/>
        </w:rPr>
        <w:t>氯吡格雷</w:t>
      </w:r>
      <w:r w:rsidRPr="00622DA9">
        <w:rPr>
          <w:rFonts w:cs="Times New Roman" w:hint="eastAsia"/>
        </w:rPr>
        <w:t>=</w:t>
      </w:r>
      <w:r w:rsidRPr="00622DA9">
        <w:rPr>
          <w:rFonts w:cs="Times New Roman"/>
        </w:rPr>
        <w:t>Clopidogrel</w:t>
      </w:r>
      <w:r w:rsidRPr="00622DA9">
        <w:rPr>
          <w:rFonts w:cs="Times New Roman" w:hint="eastAsia"/>
        </w:rPr>
        <w:t>;</w:t>
      </w:r>
      <w:r w:rsidRPr="00622DA9">
        <w:rPr>
          <w:rFonts w:cs="Times New Roman"/>
        </w:rPr>
        <w:t xml:space="preserve"> </w:t>
      </w:r>
      <w:r w:rsidRPr="00622DA9">
        <w:rPr>
          <w:rFonts w:cs="Times New Roman"/>
        </w:rPr>
        <w:t>氨氯地平</w:t>
      </w:r>
      <w:r w:rsidRPr="00622DA9">
        <w:rPr>
          <w:rFonts w:cs="Times New Roman" w:hint="eastAsia"/>
        </w:rPr>
        <w:t>=</w:t>
      </w:r>
      <w:r w:rsidRPr="00622DA9">
        <w:t xml:space="preserve"> </w:t>
      </w:r>
      <w:r w:rsidRPr="00622DA9">
        <w:rPr>
          <w:rFonts w:cs="Times New Roman"/>
        </w:rPr>
        <w:t xml:space="preserve">Amlodipine; </w:t>
      </w:r>
      <w:r w:rsidRPr="00622DA9">
        <w:rPr>
          <w:rFonts w:cs="Times New Roman"/>
        </w:rPr>
        <w:t>临床试验</w:t>
      </w:r>
      <w:r w:rsidRPr="00622DA9">
        <w:rPr>
          <w:rFonts w:cs="Times New Roman"/>
        </w:rPr>
        <w:t>=</w:t>
      </w:r>
      <w:r w:rsidRPr="00622DA9">
        <w:t xml:space="preserve"> </w:t>
      </w:r>
      <w:r w:rsidRPr="00622DA9">
        <w:rPr>
          <w:rFonts w:cs="Times New Roman"/>
        </w:rPr>
        <w:t xml:space="preserve">clinical trial; </w:t>
      </w:r>
      <w:r w:rsidRPr="00622DA9">
        <w:rPr>
          <w:rFonts w:cs="Times New Roman"/>
        </w:rPr>
        <w:t>随机</w:t>
      </w:r>
      <w:r w:rsidRPr="00622DA9">
        <w:rPr>
          <w:rFonts w:cs="Times New Roman" w:hint="eastAsia"/>
        </w:rPr>
        <w:t>=</w:t>
      </w:r>
      <w:r w:rsidRPr="00622DA9">
        <w:t xml:space="preserve"> </w:t>
      </w:r>
      <w:r w:rsidRPr="00622DA9">
        <w:rPr>
          <w:rFonts w:cs="Times New Roman"/>
        </w:rPr>
        <w:t xml:space="preserve">random; </w:t>
      </w:r>
      <w:r w:rsidRPr="00622DA9">
        <w:rPr>
          <w:rFonts w:cs="Times New Roman"/>
        </w:rPr>
        <w:t>对照</w:t>
      </w:r>
      <w:r w:rsidRPr="00622DA9">
        <w:rPr>
          <w:rFonts w:cs="Times New Roman" w:hint="eastAsia"/>
        </w:rPr>
        <w:t>=</w:t>
      </w:r>
      <w:r w:rsidRPr="00622DA9">
        <w:rPr>
          <w:rFonts w:cs="Times New Roman"/>
        </w:rPr>
        <w:t xml:space="preserve">control; </w:t>
      </w:r>
      <w:r w:rsidRPr="00622DA9">
        <w:rPr>
          <w:rFonts w:cs="Times New Roman"/>
        </w:rPr>
        <w:t>随机试验</w:t>
      </w:r>
      <w:r w:rsidRPr="00622DA9">
        <w:rPr>
          <w:rFonts w:cs="Times New Roman" w:hint="eastAsia"/>
        </w:rPr>
        <w:t>=</w:t>
      </w:r>
      <w:r w:rsidRPr="00622DA9">
        <w:rPr>
          <w:rFonts w:cs="Times New Roman"/>
        </w:rPr>
        <w:t xml:space="preserve">randomized trial; </w:t>
      </w:r>
      <w:r w:rsidRPr="00622DA9">
        <w:rPr>
          <w:rFonts w:cs="Times New Roman"/>
        </w:rPr>
        <w:t>随机对照试验</w:t>
      </w:r>
      <w:r w:rsidRPr="00622DA9">
        <w:rPr>
          <w:rFonts w:cs="Times New Roman" w:hint="eastAsia"/>
        </w:rPr>
        <w:t>=</w:t>
      </w:r>
      <w:r w:rsidRPr="00622DA9">
        <w:t xml:space="preserve"> </w:t>
      </w:r>
      <w:r w:rsidRPr="00622DA9">
        <w:rPr>
          <w:rFonts w:cs="Times New Roman"/>
        </w:rPr>
        <w:t xml:space="preserve">randomized controlled trial; </w:t>
      </w:r>
      <w:r w:rsidRPr="00622DA9">
        <w:rPr>
          <w:rFonts w:cs="Times New Roman"/>
        </w:rPr>
        <w:t>临床研究</w:t>
      </w:r>
      <w:r w:rsidRPr="00622DA9">
        <w:rPr>
          <w:rFonts w:cs="Times New Roman" w:hint="eastAsia"/>
        </w:rPr>
        <w:t>=</w:t>
      </w:r>
      <w:r w:rsidRPr="00622DA9">
        <w:rPr>
          <w:rFonts w:cs="Times New Roman"/>
        </w:rPr>
        <w:t>clinical study</w:t>
      </w:r>
    </w:p>
    <w:p w14:paraId="2ADAA7C3" w14:textId="77777777" w:rsidR="00C7417A" w:rsidRPr="00622DA9" w:rsidRDefault="00C7417A">
      <w:pPr>
        <w:rPr>
          <w:rFonts w:ascii="Times New Roman" w:hAnsi="Times New Roman" w:cs="Times New Roman"/>
        </w:rPr>
        <w:sectPr w:rsidR="00C7417A" w:rsidRPr="00622DA9" w:rsidSect="00DE4B71">
          <w:footerReference w:type="default" r:id="rId10"/>
          <w:type w:val="continuous"/>
          <w:pgSz w:w="11906" w:h="16838"/>
          <w:pgMar w:top="1440" w:right="1080" w:bottom="1440" w:left="1080" w:header="708" w:footer="708" w:gutter="0"/>
          <w:cols w:space="708"/>
          <w:docGrid w:linePitch="360"/>
        </w:sectPr>
      </w:pPr>
    </w:p>
    <w:p w14:paraId="461A512C" w14:textId="51D9DE89" w:rsidR="00C7417A" w:rsidRPr="00622DA9" w:rsidRDefault="004F4D04" w:rsidP="00DA73AC">
      <w:pPr>
        <w:pStyle w:val="-"/>
        <w:outlineLvl w:val="0"/>
        <w:rPr>
          <w:rFonts w:cs="Times New Roman"/>
          <w:b/>
          <w:bCs/>
          <w:sz w:val="28"/>
          <w:szCs w:val="28"/>
        </w:rPr>
      </w:pPr>
      <w:bookmarkStart w:id="55" w:name="_Toc132439318"/>
      <w:r w:rsidRPr="00622DA9">
        <w:rPr>
          <w:rFonts w:cs="Times New Roman"/>
          <w:b/>
          <w:bCs/>
          <w:sz w:val="28"/>
          <w:szCs w:val="28"/>
        </w:rPr>
        <w:lastRenderedPageBreak/>
        <w:t>Supplementary file</w:t>
      </w:r>
      <w:r w:rsidR="00C7417A" w:rsidRPr="00622DA9">
        <w:rPr>
          <w:rFonts w:cs="Times New Roman"/>
          <w:b/>
          <w:bCs/>
          <w:sz w:val="28"/>
          <w:szCs w:val="28"/>
        </w:rPr>
        <w:t xml:space="preserve"> </w:t>
      </w:r>
      <w:r w:rsidR="00E9355D" w:rsidRPr="00622DA9">
        <w:rPr>
          <w:rFonts w:cs="Times New Roman"/>
          <w:b/>
          <w:bCs/>
          <w:sz w:val="28"/>
          <w:szCs w:val="28"/>
        </w:rPr>
        <w:t>3</w:t>
      </w:r>
      <w:r w:rsidR="00C7417A" w:rsidRPr="00622DA9">
        <w:rPr>
          <w:rFonts w:cs="Times New Roman"/>
          <w:b/>
          <w:bCs/>
          <w:sz w:val="28"/>
          <w:szCs w:val="28"/>
        </w:rPr>
        <w:t xml:space="preserve"> Scoring rules of ITCWM items</w:t>
      </w:r>
      <w:bookmarkEnd w:id="55"/>
    </w:p>
    <w:tbl>
      <w:tblPr>
        <w:tblStyle w:val="a7"/>
        <w:tblW w:w="4927" w:type="pct"/>
        <w:tblLook w:val="04A0" w:firstRow="1" w:lastRow="0" w:firstColumn="1" w:lastColumn="0" w:noHBand="0" w:noVBand="1"/>
      </w:tblPr>
      <w:tblGrid>
        <w:gridCol w:w="1131"/>
        <w:gridCol w:w="708"/>
        <w:gridCol w:w="2879"/>
        <w:gridCol w:w="5484"/>
        <w:gridCol w:w="4252"/>
      </w:tblGrid>
      <w:tr w:rsidR="00C7417A" w:rsidRPr="00622DA9" w14:paraId="31D13882" w14:textId="77777777" w:rsidTr="00BE4E93">
        <w:tc>
          <w:tcPr>
            <w:tcW w:w="391" w:type="pct"/>
          </w:tcPr>
          <w:p w14:paraId="7AA8D514" w14:textId="77777777" w:rsidR="00C7417A" w:rsidRPr="00622DA9" w:rsidRDefault="00C7417A" w:rsidP="00C315CA">
            <w:pPr>
              <w:jc w:val="center"/>
              <w:rPr>
                <w:rFonts w:ascii="Times New Roman" w:eastAsia="宋体" w:hAnsi="Times New Roman" w:cs="Times New Roman"/>
                <w:b/>
                <w:bCs/>
                <w:sz w:val="20"/>
                <w:szCs w:val="20"/>
              </w:rPr>
            </w:pPr>
            <w:r w:rsidRPr="00622DA9">
              <w:rPr>
                <w:rFonts w:ascii="Times New Roman" w:eastAsia="宋体" w:hAnsi="Times New Roman" w:cs="Times New Roman"/>
                <w:b/>
                <w:bCs/>
                <w:sz w:val="20"/>
                <w:szCs w:val="20"/>
              </w:rPr>
              <w:t>Section</w:t>
            </w:r>
          </w:p>
        </w:tc>
        <w:tc>
          <w:tcPr>
            <w:tcW w:w="245" w:type="pct"/>
          </w:tcPr>
          <w:p w14:paraId="3A036723" w14:textId="77777777" w:rsidR="00C7417A" w:rsidRPr="00622DA9" w:rsidRDefault="00C7417A" w:rsidP="00C315CA">
            <w:pPr>
              <w:jc w:val="center"/>
              <w:rPr>
                <w:rFonts w:ascii="Times New Roman" w:eastAsia="宋体" w:hAnsi="Times New Roman" w:cs="Times New Roman"/>
                <w:b/>
                <w:bCs/>
                <w:sz w:val="20"/>
                <w:szCs w:val="20"/>
              </w:rPr>
            </w:pPr>
            <w:r w:rsidRPr="00622DA9">
              <w:rPr>
                <w:rFonts w:ascii="Times New Roman" w:eastAsia="宋体" w:hAnsi="Times New Roman" w:cs="Times New Roman"/>
                <w:b/>
                <w:bCs/>
                <w:sz w:val="20"/>
                <w:szCs w:val="20"/>
              </w:rPr>
              <w:t>Q No.</w:t>
            </w:r>
          </w:p>
        </w:tc>
        <w:tc>
          <w:tcPr>
            <w:tcW w:w="996" w:type="pct"/>
          </w:tcPr>
          <w:p w14:paraId="2F9881C2" w14:textId="77777777" w:rsidR="00C7417A" w:rsidRPr="00622DA9" w:rsidRDefault="00C7417A" w:rsidP="00C315CA">
            <w:pPr>
              <w:jc w:val="center"/>
              <w:rPr>
                <w:rFonts w:ascii="Times New Roman" w:eastAsia="宋体" w:hAnsi="Times New Roman" w:cs="Times New Roman"/>
                <w:b/>
                <w:bCs/>
                <w:sz w:val="20"/>
                <w:szCs w:val="20"/>
              </w:rPr>
            </w:pPr>
            <w:r w:rsidRPr="00622DA9">
              <w:rPr>
                <w:rFonts w:ascii="Times New Roman" w:eastAsia="宋体" w:hAnsi="Times New Roman" w:cs="Times New Roman"/>
                <w:b/>
                <w:bCs/>
                <w:sz w:val="20"/>
                <w:szCs w:val="20"/>
              </w:rPr>
              <w:t>Specifics</w:t>
            </w:r>
          </w:p>
        </w:tc>
        <w:tc>
          <w:tcPr>
            <w:tcW w:w="1897" w:type="pct"/>
          </w:tcPr>
          <w:p w14:paraId="08B6B35E" w14:textId="588F8FA7" w:rsidR="00C7417A" w:rsidRPr="00622DA9" w:rsidRDefault="00C7417A" w:rsidP="00C315CA">
            <w:pPr>
              <w:jc w:val="center"/>
              <w:rPr>
                <w:rFonts w:ascii="Times New Roman" w:eastAsia="宋体" w:hAnsi="Times New Roman" w:cs="Times New Roman"/>
                <w:b/>
                <w:bCs/>
                <w:sz w:val="20"/>
                <w:szCs w:val="20"/>
              </w:rPr>
            </w:pPr>
            <w:r w:rsidRPr="00622DA9">
              <w:rPr>
                <w:rFonts w:ascii="Times New Roman" w:eastAsia="宋体" w:hAnsi="Times New Roman" w:cs="Times New Roman"/>
                <w:b/>
                <w:bCs/>
                <w:sz w:val="20"/>
                <w:szCs w:val="20"/>
              </w:rPr>
              <w:t xml:space="preserve">Definition of </w:t>
            </w:r>
            <w:r w:rsidR="007D2AEE" w:rsidRPr="00622DA9">
              <w:rPr>
                <w:rFonts w:ascii="Times New Roman" w:eastAsia="宋体" w:hAnsi="Times New Roman" w:cs="Times New Roman"/>
                <w:b/>
                <w:bCs/>
                <w:sz w:val="20"/>
                <w:szCs w:val="20"/>
              </w:rPr>
              <w:t>Fully reported</w:t>
            </w:r>
            <w:r w:rsidRPr="00622DA9">
              <w:rPr>
                <w:rFonts w:ascii="Times New Roman" w:eastAsia="宋体" w:hAnsi="Times New Roman" w:cs="Times New Roman"/>
                <w:b/>
                <w:bCs/>
                <w:sz w:val="20"/>
                <w:szCs w:val="20"/>
              </w:rPr>
              <w:t xml:space="preserve"> (scored as 2), Partial</w:t>
            </w:r>
            <w:r w:rsidR="00AB3F37" w:rsidRPr="00622DA9">
              <w:rPr>
                <w:rFonts w:ascii="Times New Roman" w:eastAsia="宋体" w:hAnsi="Times New Roman" w:cs="Times New Roman"/>
                <w:b/>
                <w:bCs/>
                <w:sz w:val="20"/>
                <w:szCs w:val="20"/>
              </w:rPr>
              <w:t>ly</w:t>
            </w:r>
            <w:r w:rsidRPr="00622DA9">
              <w:rPr>
                <w:rFonts w:ascii="Times New Roman" w:eastAsia="宋体" w:hAnsi="Times New Roman" w:cs="Times New Roman"/>
                <w:b/>
                <w:bCs/>
                <w:sz w:val="20"/>
                <w:szCs w:val="20"/>
              </w:rPr>
              <w:t xml:space="preserve"> report</w:t>
            </w:r>
            <w:r w:rsidR="00AB3F37" w:rsidRPr="00622DA9">
              <w:rPr>
                <w:rFonts w:ascii="Times New Roman" w:eastAsia="宋体" w:hAnsi="Times New Roman" w:cs="Times New Roman"/>
                <w:b/>
                <w:bCs/>
                <w:sz w:val="20"/>
                <w:szCs w:val="20"/>
              </w:rPr>
              <w:t>ed</w:t>
            </w:r>
            <w:r w:rsidRPr="00622DA9">
              <w:rPr>
                <w:rFonts w:ascii="Times New Roman" w:eastAsia="宋体" w:hAnsi="Times New Roman" w:cs="Times New Roman"/>
                <w:b/>
                <w:bCs/>
                <w:sz w:val="20"/>
                <w:szCs w:val="20"/>
              </w:rPr>
              <w:t xml:space="preserve"> (scored as 1), Not report</w:t>
            </w:r>
            <w:r w:rsidR="00AB3F37" w:rsidRPr="00622DA9">
              <w:rPr>
                <w:rFonts w:ascii="Times New Roman" w:eastAsia="宋体" w:hAnsi="Times New Roman" w:cs="Times New Roman"/>
                <w:b/>
                <w:bCs/>
                <w:sz w:val="20"/>
                <w:szCs w:val="20"/>
              </w:rPr>
              <w:t>ed</w:t>
            </w:r>
            <w:r w:rsidRPr="00622DA9">
              <w:rPr>
                <w:rFonts w:ascii="Times New Roman" w:eastAsia="宋体" w:hAnsi="Times New Roman" w:cs="Times New Roman"/>
                <w:b/>
                <w:bCs/>
                <w:sz w:val="20"/>
                <w:szCs w:val="20"/>
              </w:rPr>
              <w:t xml:space="preserve"> (scored as 0) and Not Applicable (did not be calculated)</w:t>
            </w:r>
          </w:p>
        </w:tc>
        <w:tc>
          <w:tcPr>
            <w:tcW w:w="1471" w:type="pct"/>
          </w:tcPr>
          <w:p w14:paraId="640BBFFD" w14:textId="19392F59" w:rsidR="00C7417A" w:rsidRPr="00622DA9" w:rsidRDefault="00C7417A" w:rsidP="00C315CA">
            <w:pPr>
              <w:jc w:val="center"/>
              <w:rPr>
                <w:rFonts w:ascii="Times New Roman" w:eastAsia="宋体" w:hAnsi="Times New Roman" w:cs="Times New Roman"/>
                <w:b/>
                <w:bCs/>
                <w:sz w:val="20"/>
                <w:szCs w:val="20"/>
              </w:rPr>
            </w:pPr>
            <w:r w:rsidRPr="00622DA9">
              <w:rPr>
                <w:rFonts w:ascii="Times New Roman" w:eastAsia="宋体" w:hAnsi="Times New Roman" w:cs="Times New Roman"/>
                <w:b/>
                <w:bCs/>
                <w:sz w:val="20"/>
                <w:szCs w:val="20"/>
              </w:rPr>
              <w:t>Example</w:t>
            </w:r>
            <w:r w:rsidR="00265928" w:rsidRPr="00622DA9">
              <w:rPr>
                <w:rFonts w:ascii="Times New Roman" w:eastAsia="宋体" w:hAnsi="Times New Roman" w:cs="Times New Roman"/>
                <w:b/>
                <w:bCs/>
                <w:sz w:val="20"/>
                <w:szCs w:val="20"/>
              </w:rPr>
              <w:t>(s)</w:t>
            </w:r>
            <w:r w:rsidRPr="00622DA9">
              <w:rPr>
                <w:rFonts w:ascii="Times New Roman" w:eastAsia="宋体" w:hAnsi="Times New Roman" w:cs="Times New Roman"/>
                <w:b/>
                <w:bCs/>
                <w:sz w:val="20"/>
                <w:szCs w:val="20"/>
              </w:rPr>
              <w:t xml:space="preserve"> </w:t>
            </w:r>
            <w:r w:rsidR="00C315CA" w:rsidRPr="00622DA9">
              <w:rPr>
                <w:rFonts w:ascii="Times New Roman" w:eastAsia="宋体" w:hAnsi="Times New Roman" w:cs="Times New Roman"/>
                <w:b/>
                <w:bCs/>
                <w:sz w:val="20"/>
                <w:szCs w:val="20"/>
              </w:rPr>
              <w:t xml:space="preserve">of “Fully reported” </w:t>
            </w:r>
          </w:p>
        </w:tc>
      </w:tr>
      <w:tr w:rsidR="00FD6BF6" w:rsidRPr="00622DA9" w14:paraId="1890B1EF" w14:textId="77777777" w:rsidTr="00BE4E93">
        <w:tc>
          <w:tcPr>
            <w:tcW w:w="391" w:type="pct"/>
          </w:tcPr>
          <w:p w14:paraId="4271A6C6" w14:textId="77777777" w:rsidR="00FD6BF6" w:rsidRPr="00622DA9" w:rsidRDefault="00FD6BF6" w:rsidP="00FD6BF6">
            <w:pPr>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Title</w:t>
            </w:r>
          </w:p>
        </w:tc>
        <w:tc>
          <w:tcPr>
            <w:tcW w:w="245" w:type="pct"/>
          </w:tcPr>
          <w:p w14:paraId="1D17C1B7" w14:textId="77777777" w:rsidR="00FD6BF6" w:rsidRPr="00622DA9" w:rsidRDefault="00FD6BF6" w:rsidP="00FD6BF6">
            <w:pPr>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Q1</w:t>
            </w:r>
          </w:p>
        </w:tc>
        <w:tc>
          <w:tcPr>
            <w:tcW w:w="996" w:type="pct"/>
          </w:tcPr>
          <w:p w14:paraId="336F3D68" w14:textId="13833CB6" w:rsidR="00FD6BF6" w:rsidRPr="00622DA9" w:rsidRDefault="00FD6BF6" w:rsidP="00FD6BF6">
            <w:pPr>
              <w:jc w:val="left"/>
              <w:rPr>
                <w:rFonts w:ascii="Times New Roman" w:eastAsia="宋体" w:hAnsi="Times New Roman" w:cs="Times New Roman"/>
                <w:sz w:val="18"/>
                <w:szCs w:val="18"/>
              </w:rPr>
            </w:pPr>
            <w:r w:rsidRPr="00622DA9">
              <w:rPr>
                <w:rFonts w:ascii="Times New Roman" w:eastAsia="宋体" w:hAnsi="Times New Roman" w:cs="Times New Roman"/>
                <w:color w:val="000000"/>
                <w:kern w:val="0"/>
                <w:sz w:val="18"/>
                <w:szCs w:val="18"/>
              </w:rPr>
              <w:t>Whether the feature of ITCWM was presented in Title?</w:t>
            </w:r>
          </w:p>
        </w:tc>
        <w:tc>
          <w:tcPr>
            <w:tcW w:w="1897" w:type="pct"/>
          </w:tcPr>
          <w:p w14:paraId="2CBCBF3A" w14:textId="77777777" w:rsidR="00FD6BF6" w:rsidRPr="00622DA9" w:rsidRDefault="00FD6BF6" w:rsidP="00FD6BF6">
            <w:pPr>
              <w:rPr>
                <w:rFonts w:ascii="Times New Roman" w:eastAsia="宋体" w:hAnsi="Times New Roman" w:cs="Times New Roman"/>
                <w:sz w:val="18"/>
                <w:szCs w:val="18"/>
              </w:rPr>
            </w:pPr>
            <w:r w:rsidRPr="00622DA9">
              <w:rPr>
                <w:rFonts w:ascii="Times New Roman" w:eastAsia="宋体" w:hAnsi="Times New Roman" w:cs="Times New Roman"/>
                <w:sz w:val="18"/>
                <w:szCs w:val="18"/>
              </w:rPr>
              <w:t xml:space="preserve">“Fully reported” was considered if the reader can determine ITCWM design from the title. Generally, it was presented as follows: i) the word “ITCWM” (similar words) was used; ii) reported as specific names of TCM interventions combined with WM interventions in the title. </w:t>
            </w:r>
          </w:p>
          <w:p w14:paraId="6000D4E2" w14:textId="77777777" w:rsidR="00FD6BF6" w:rsidRPr="00622DA9" w:rsidRDefault="00FD6BF6" w:rsidP="00FD6BF6">
            <w:pPr>
              <w:rPr>
                <w:rFonts w:ascii="Times New Roman" w:eastAsia="宋体" w:hAnsi="Times New Roman" w:cs="Times New Roman"/>
                <w:sz w:val="18"/>
                <w:szCs w:val="18"/>
              </w:rPr>
            </w:pPr>
            <w:r w:rsidRPr="00622DA9">
              <w:rPr>
                <w:rFonts w:ascii="Times New Roman" w:eastAsia="宋体" w:hAnsi="Times New Roman" w:cs="Times New Roman"/>
                <w:sz w:val="18"/>
                <w:szCs w:val="18"/>
              </w:rPr>
              <w:t>“Not reported” was considered if title could not be identified as ITCWM design.</w:t>
            </w:r>
          </w:p>
          <w:p w14:paraId="1AF3C084" w14:textId="77777777" w:rsidR="00FD6BF6" w:rsidRPr="00622DA9" w:rsidRDefault="00FD6BF6" w:rsidP="00FD6BF6">
            <w:pPr>
              <w:rPr>
                <w:rFonts w:ascii="Times New Roman" w:eastAsia="宋体" w:hAnsi="Times New Roman" w:cs="Times New Roman"/>
                <w:sz w:val="18"/>
                <w:szCs w:val="18"/>
                <w:lang w:eastAsia="zh-Hans"/>
              </w:rPr>
            </w:pPr>
            <w:r w:rsidRPr="00622DA9">
              <w:rPr>
                <w:rFonts w:ascii="Times New Roman" w:eastAsia="宋体" w:hAnsi="Times New Roman" w:cs="Times New Roman"/>
                <w:sz w:val="18"/>
                <w:szCs w:val="18"/>
                <w:lang w:eastAsia="zh-Hans"/>
              </w:rPr>
              <w:t xml:space="preserve">“Partially reported” was not identified in this item. </w:t>
            </w:r>
          </w:p>
          <w:p w14:paraId="4D9393E6" w14:textId="142D3656" w:rsidR="00FD6BF6" w:rsidRPr="00622DA9" w:rsidRDefault="00FD6BF6" w:rsidP="00FD6BF6">
            <w:pPr>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Not applicable” was not identified in this item.</w:t>
            </w:r>
          </w:p>
        </w:tc>
        <w:tc>
          <w:tcPr>
            <w:tcW w:w="1471" w:type="pct"/>
          </w:tcPr>
          <w:p w14:paraId="258A456E" w14:textId="54A6F70C" w:rsidR="00FD6BF6" w:rsidRPr="00622DA9" w:rsidRDefault="00FD6BF6" w:rsidP="00FD6BF6">
            <w:pPr>
              <w:pStyle w:val="a8"/>
              <w:numPr>
                <w:ilvl w:val="0"/>
                <w:numId w:val="2"/>
              </w:numPr>
              <w:ind w:firstLineChars="0"/>
              <w:rPr>
                <w:rFonts w:ascii="Times New Roman" w:eastAsia="宋体" w:hAnsi="Times New Roman" w:cs="Times New Roman"/>
                <w:sz w:val="18"/>
                <w:szCs w:val="18"/>
              </w:rPr>
            </w:pPr>
            <w:r w:rsidRPr="00622DA9">
              <w:rPr>
                <w:rFonts w:ascii="Times New Roman" w:eastAsia="宋体" w:hAnsi="Times New Roman" w:cs="Times New Roman"/>
                <w:sz w:val="18"/>
                <w:szCs w:val="18"/>
              </w:rPr>
              <w:t>“Therapeutic effect of modified Dachaihu Decoction combined with Clopidogrel Bisulfate Tablets and effects on IL-37, ILT3 level in patients with angina pectoris”</w:t>
            </w:r>
          </w:p>
          <w:p w14:paraId="0CB1B59B" w14:textId="218EC6EA" w:rsidR="00FD6BF6" w:rsidRPr="00622DA9" w:rsidRDefault="00FD6BF6" w:rsidP="00FD6BF6">
            <w:pPr>
              <w:pStyle w:val="a8"/>
              <w:numPr>
                <w:ilvl w:val="0"/>
                <w:numId w:val="2"/>
              </w:numPr>
              <w:ind w:firstLineChars="0"/>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Clinical effect of Yiqihuoxue formula combined with western medicine in the treatment of the angina pectoris”</w:t>
            </w:r>
          </w:p>
        </w:tc>
      </w:tr>
      <w:tr w:rsidR="00FD6BF6" w:rsidRPr="00622DA9" w14:paraId="239FCD11" w14:textId="77777777" w:rsidTr="00BE4E93">
        <w:tc>
          <w:tcPr>
            <w:tcW w:w="391" w:type="pct"/>
          </w:tcPr>
          <w:p w14:paraId="0206E144" w14:textId="77777777" w:rsidR="00FD6BF6" w:rsidRPr="00622DA9" w:rsidRDefault="00FD6BF6" w:rsidP="00FD6BF6">
            <w:pPr>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Abstract</w:t>
            </w:r>
          </w:p>
        </w:tc>
        <w:tc>
          <w:tcPr>
            <w:tcW w:w="245" w:type="pct"/>
          </w:tcPr>
          <w:p w14:paraId="5CFC8D19" w14:textId="77777777" w:rsidR="00FD6BF6" w:rsidRPr="00622DA9" w:rsidRDefault="00FD6BF6" w:rsidP="00FD6BF6">
            <w:pPr>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Q2</w:t>
            </w:r>
          </w:p>
        </w:tc>
        <w:tc>
          <w:tcPr>
            <w:tcW w:w="996" w:type="pct"/>
          </w:tcPr>
          <w:p w14:paraId="5FBDD60B" w14:textId="54E206F6" w:rsidR="00FD6BF6" w:rsidRPr="00622DA9" w:rsidRDefault="00FD6BF6" w:rsidP="00FD6BF6">
            <w:pPr>
              <w:jc w:val="left"/>
              <w:rPr>
                <w:rFonts w:ascii="Times New Roman" w:eastAsia="宋体" w:hAnsi="Times New Roman" w:cs="Times New Roman"/>
                <w:sz w:val="18"/>
                <w:szCs w:val="18"/>
              </w:rPr>
            </w:pPr>
            <w:r w:rsidRPr="00622DA9">
              <w:rPr>
                <w:rFonts w:ascii="Times New Roman" w:eastAsia="宋体" w:hAnsi="Times New Roman" w:cs="Times New Roman"/>
                <w:color w:val="000000" w:themeColor="text1"/>
                <w:kern w:val="0"/>
                <w:sz w:val="18"/>
                <w:szCs w:val="18"/>
              </w:rPr>
              <w:t>Whether the eligibility criteria of participants included both Chinese and western medical diagnosis in Methods of Abstract?</w:t>
            </w:r>
          </w:p>
        </w:tc>
        <w:tc>
          <w:tcPr>
            <w:tcW w:w="1897" w:type="pct"/>
          </w:tcPr>
          <w:p w14:paraId="7E31E068" w14:textId="77777777" w:rsidR="00FD6BF6" w:rsidRPr="00622DA9" w:rsidRDefault="00FD6BF6" w:rsidP="00FD6BF6">
            <w:pPr>
              <w:widowControl/>
              <w:rPr>
                <w:rFonts w:ascii="Times New Roman" w:eastAsia="宋体" w:hAnsi="Times New Roman" w:cs="Times New Roman"/>
                <w:color w:val="000000"/>
                <w:sz w:val="18"/>
                <w:szCs w:val="18"/>
              </w:rPr>
            </w:pPr>
            <w:r w:rsidRPr="00622DA9">
              <w:rPr>
                <w:rFonts w:ascii="Times New Roman" w:eastAsia="宋体" w:hAnsi="Times New Roman" w:cs="Times New Roman"/>
                <w:sz w:val="18"/>
                <w:szCs w:val="18"/>
              </w:rPr>
              <w:t>“Fully reported”</w:t>
            </w:r>
            <w:r w:rsidRPr="00622DA9">
              <w:rPr>
                <w:rFonts w:ascii="Times New Roman" w:eastAsia="宋体" w:hAnsi="Times New Roman" w:cs="Times New Roman"/>
                <w:color w:val="000000"/>
                <w:sz w:val="18"/>
                <w:szCs w:val="18"/>
              </w:rPr>
              <w:t xml:space="preserve"> </w:t>
            </w:r>
            <w:r w:rsidRPr="00622DA9">
              <w:rPr>
                <w:rFonts w:ascii="Times New Roman" w:eastAsia="宋体" w:hAnsi="Times New Roman" w:cs="Times New Roman"/>
                <w:sz w:val="18"/>
                <w:szCs w:val="18"/>
              </w:rPr>
              <w:t>was considered if</w:t>
            </w:r>
            <w:r w:rsidRPr="00622DA9">
              <w:rPr>
                <w:rFonts w:ascii="Times New Roman" w:eastAsia="宋体" w:hAnsi="Times New Roman" w:cs="Times New Roman"/>
                <w:color w:val="000000"/>
                <w:sz w:val="18"/>
                <w:szCs w:val="18"/>
              </w:rPr>
              <w:t xml:space="preserve"> both TCM and Western criteria for AP were reported in the Method of Abstract.</w:t>
            </w:r>
          </w:p>
          <w:p w14:paraId="5A7AFC34" w14:textId="77777777" w:rsidR="00FD6BF6" w:rsidRPr="00622DA9" w:rsidRDefault="00FD6BF6" w:rsidP="00FD6BF6">
            <w:pPr>
              <w:widowControl/>
              <w:rPr>
                <w:rFonts w:ascii="Times New Roman" w:eastAsia="宋体" w:hAnsi="Times New Roman" w:cs="Times New Roman"/>
                <w:color w:val="000000"/>
                <w:sz w:val="18"/>
                <w:szCs w:val="18"/>
              </w:rPr>
            </w:pPr>
            <w:r w:rsidRPr="00622DA9">
              <w:rPr>
                <w:rFonts w:ascii="Times New Roman" w:eastAsia="宋体" w:hAnsi="Times New Roman" w:cs="Times New Roman"/>
                <w:color w:val="000000"/>
                <w:sz w:val="18"/>
                <w:szCs w:val="18"/>
              </w:rPr>
              <w:t xml:space="preserve">“Partially reported” </w:t>
            </w:r>
            <w:r w:rsidRPr="00622DA9">
              <w:rPr>
                <w:rFonts w:ascii="Times New Roman" w:eastAsia="宋体" w:hAnsi="Times New Roman" w:cs="Times New Roman"/>
                <w:sz w:val="18"/>
                <w:szCs w:val="18"/>
              </w:rPr>
              <w:t>was considered if</w:t>
            </w:r>
            <w:r w:rsidRPr="00622DA9">
              <w:rPr>
                <w:rFonts w:ascii="Times New Roman" w:eastAsia="宋体" w:hAnsi="Times New Roman" w:cs="Times New Roman"/>
                <w:color w:val="000000"/>
                <w:sz w:val="18"/>
                <w:szCs w:val="18"/>
              </w:rPr>
              <w:t xml:space="preserve"> there was only WM or TCM criteria (or pattern name) of AP.</w:t>
            </w:r>
          </w:p>
          <w:p w14:paraId="3B2A2BA3" w14:textId="77777777" w:rsidR="00FD6BF6" w:rsidRPr="00622DA9" w:rsidRDefault="00FD6BF6" w:rsidP="00FD6BF6">
            <w:pPr>
              <w:widowControl/>
              <w:rPr>
                <w:rFonts w:ascii="Times New Roman" w:eastAsia="宋体" w:hAnsi="Times New Roman" w:cs="Times New Roman"/>
                <w:color w:val="000000"/>
                <w:sz w:val="18"/>
                <w:szCs w:val="18"/>
              </w:rPr>
            </w:pPr>
            <w:r w:rsidRPr="00622DA9">
              <w:rPr>
                <w:rFonts w:ascii="Times New Roman" w:eastAsia="宋体" w:hAnsi="Times New Roman" w:cs="Times New Roman"/>
                <w:color w:val="000000"/>
                <w:sz w:val="18"/>
                <w:szCs w:val="18"/>
              </w:rPr>
              <w:t>“Not reported” was considered if there were no diagnosis in the Methods of Abstract.</w:t>
            </w:r>
          </w:p>
          <w:p w14:paraId="1580D375" w14:textId="5BD8D066" w:rsidR="00FD6BF6" w:rsidRPr="00622DA9" w:rsidRDefault="00FD6BF6" w:rsidP="00FD6BF6">
            <w:pPr>
              <w:widowControl/>
              <w:jc w:val="left"/>
              <w:rPr>
                <w:rFonts w:ascii="Times New Roman" w:eastAsia="宋体" w:hAnsi="Times New Roman" w:cs="Times New Roman"/>
                <w:color w:val="000000"/>
                <w:sz w:val="18"/>
                <w:szCs w:val="18"/>
              </w:rPr>
            </w:pPr>
            <w:r w:rsidRPr="00622DA9">
              <w:rPr>
                <w:rFonts w:ascii="Times New Roman" w:eastAsia="宋体" w:hAnsi="Times New Roman" w:cs="Times New Roman"/>
                <w:sz w:val="18"/>
                <w:szCs w:val="18"/>
              </w:rPr>
              <w:t>“Not applicable”</w:t>
            </w:r>
            <w:r w:rsidRPr="00622DA9">
              <w:rPr>
                <w:rFonts w:ascii="Times New Roman" w:eastAsia="宋体" w:hAnsi="Times New Roman" w:cs="Times New Roman"/>
                <w:color w:val="000000"/>
                <w:sz w:val="18"/>
                <w:szCs w:val="18"/>
              </w:rPr>
              <w:t xml:space="preserve"> was not identified in this item.</w:t>
            </w:r>
          </w:p>
        </w:tc>
        <w:tc>
          <w:tcPr>
            <w:tcW w:w="1471" w:type="pct"/>
          </w:tcPr>
          <w:p w14:paraId="018342A1" w14:textId="1259BCDD" w:rsidR="00FD6BF6" w:rsidRPr="00622DA9" w:rsidRDefault="00FD6BF6" w:rsidP="00FD6BF6">
            <w:pPr>
              <w:pStyle w:val="a8"/>
              <w:numPr>
                <w:ilvl w:val="0"/>
                <w:numId w:val="3"/>
              </w:numPr>
              <w:ind w:firstLineChars="0"/>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To observe the clinical effect of Yiqi Fumai Lyophilized Injection combined with nicorandil in the treatment of microvascular angina with Qi and Yin deficiency.”</w:t>
            </w:r>
          </w:p>
        </w:tc>
      </w:tr>
      <w:tr w:rsidR="00FD6BF6" w:rsidRPr="00622DA9" w14:paraId="7BFF2838" w14:textId="77777777" w:rsidTr="00BE4E93">
        <w:tc>
          <w:tcPr>
            <w:tcW w:w="391" w:type="pct"/>
          </w:tcPr>
          <w:p w14:paraId="448ACFF5" w14:textId="77777777" w:rsidR="00FD6BF6" w:rsidRPr="00622DA9" w:rsidRDefault="00FD6BF6" w:rsidP="00FD6BF6">
            <w:pPr>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 xml:space="preserve">  </w:t>
            </w:r>
          </w:p>
        </w:tc>
        <w:tc>
          <w:tcPr>
            <w:tcW w:w="245" w:type="pct"/>
          </w:tcPr>
          <w:p w14:paraId="1C58B3A0" w14:textId="77777777" w:rsidR="00FD6BF6" w:rsidRPr="00622DA9" w:rsidRDefault="00FD6BF6" w:rsidP="00FD6BF6">
            <w:pPr>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Q3</w:t>
            </w:r>
          </w:p>
        </w:tc>
        <w:tc>
          <w:tcPr>
            <w:tcW w:w="996" w:type="pct"/>
          </w:tcPr>
          <w:p w14:paraId="11EFB32E" w14:textId="01EDF978" w:rsidR="00FD6BF6" w:rsidRPr="00622DA9" w:rsidRDefault="00FD6BF6" w:rsidP="00FD6BF6">
            <w:pPr>
              <w:jc w:val="left"/>
              <w:rPr>
                <w:rFonts w:ascii="Times New Roman" w:eastAsia="宋体" w:hAnsi="Times New Roman" w:cs="Times New Roman"/>
                <w:sz w:val="18"/>
                <w:szCs w:val="18"/>
              </w:rPr>
            </w:pPr>
            <w:r w:rsidRPr="00622DA9">
              <w:rPr>
                <w:rFonts w:ascii="Times New Roman" w:eastAsia="宋体" w:hAnsi="Times New Roman" w:cs="Times New Roman"/>
                <w:color w:val="000000" w:themeColor="text1"/>
                <w:kern w:val="0"/>
                <w:sz w:val="18"/>
                <w:szCs w:val="18"/>
              </w:rPr>
              <w:t>Whether the study objectives or hypotheses were focused on the ITCWM interventions in Abstract?</w:t>
            </w:r>
          </w:p>
        </w:tc>
        <w:tc>
          <w:tcPr>
            <w:tcW w:w="1897" w:type="pct"/>
          </w:tcPr>
          <w:p w14:paraId="21881F47" w14:textId="77777777" w:rsidR="00FD6BF6" w:rsidRPr="00622DA9" w:rsidRDefault="00FD6BF6" w:rsidP="00FD6BF6">
            <w:pPr>
              <w:widowControl/>
              <w:rPr>
                <w:rFonts w:ascii="Times New Roman" w:eastAsia="宋体" w:hAnsi="Times New Roman" w:cs="Times New Roman"/>
                <w:color w:val="000000"/>
                <w:sz w:val="18"/>
                <w:szCs w:val="18"/>
              </w:rPr>
            </w:pPr>
            <w:r w:rsidRPr="00622DA9">
              <w:rPr>
                <w:rFonts w:ascii="Times New Roman" w:eastAsia="宋体" w:hAnsi="Times New Roman" w:cs="Times New Roman"/>
                <w:sz w:val="18"/>
                <w:szCs w:val="18"/>
              </w:rPr>
              <w:t>“Fully reported” was considered if the reader can identify the ITCWM design in objectives or hypotheses.</w:t>
            </w:r>
            <w:r w:rsidRPr="00622DA9">
              <w:rPr>
                <w:rFonts w:ascii="Times New Roman" w:eastAsia="宋体" w:hAnsi="Times New Roman" w:cs="Times New Roman"/>
                <w:color w:val="000000"/>
                <w:sz w:val="18"/>
                <w:szCs w:val="18"/>
              </w:rPr>
              <w:t xml:space="preserve"> </w:t>
            </w:r>
            <w:r w:rsidRPr="00622DA9">
              <w:rPr>
                <w:rFonts w:ascii="Times New Roman" w:eastAsia="宋体" w:hAnsi="Times New Roman" w:cs="Times New Roman"/>
                <w:sz w:val="18"/>
                <w:szCs w:val="18"/>
              </w:rPr>
              <w:t xml:space="preserve">Generally, it was presented as follows: i) the word “ITCWM” (or similar words) was used; ii) reported as specific names of TCM interventions combined with WM interventions in the title. </w:t>
            </w:r>
          </w:p>
          <w:p w14:paraId="7E24A07D" w14:textId="77777777" w:rsidR="00FD6BF6" w:rsidRPr="00622DA9" w:rsidRDefault="00FD6BF6" w:rsidP="00FD6BF6">
            <w:pPr>
              <w:widowControl/>
              <w:rPr>
                <w:rFonts w:ascii="Times New Roman" w:eastAsia="宋体" w:hAnsi="Times New Roman" w:cs="Times New Roman"/>
                <w:sz w:val="18"/>
                <w:szCs w:val="18"/>
              </w:rPr>
            </w:pPr>
            <w:r w:rsidRPr="00622DA9">
              <w:rPr>
                <w:rFonts w:ascii="Times New Roman" w:eastAsia="宋体" w:hAnsi="Times New Roman" w:cs="Times New Roman"/>
                <w:sz w:val="18"/>
                <w:szCs w:val="18"/>
              </w:rPr>
              <w:t>“Not reported” was considered if there was no description relevant to ITCWM.</w:t>
            </w:r>
          </w:p>
          <w:p w14:paraId="5E2DC701" w14:textId="77777777" w:rsidR="00FD6BF6" w:rsidRPr="00622DA9" w:rsidRDefault="00FD6BF6" w:rsidP="00FD6BF6">
            <w:pPr>
              <w:widowControl/>
              <w:rPr>
                <w:rFonts w:ascii="Times New Roman" w:eastAsia="宋体" w:hAnsi="Times New Roman" w:cs="Times New Roman"/>
                <w:sz w:val="18"/>
                <w:szCs w:val="18"/>
              </w:rPr>
            </w:pPr>
            <w:r w:rsidRPr="00622DA9">
              <w:rPr>
                <w:rFonts w:ascii="Times New Roman" w:eastAsia="宋体" w:hAnsi="Times New Roman" w:cs="Times New Roman"/>
                <w:sz w:val="18"/>
                <w:szCs w:val="18"/>
              </w:rPr>
              <w:t>“Not applicable” refers to there is no objective or hypotheses in Abstract.</w:t>
            </w:r>
          </w:p>
          <w:p w14:paraId="750B2FDD" w14:textId="1D386B46" w:rsidR="00FD6BF6" w:rsidRPr="00622DA9" w:rsidRDefault="00FD6BF6" w:rsidP="00FD6BF6">
            <w:pPr>
              <w:widowControl/>
              <w:jc w:val="left"/>
              <w:rPr>
                <w:rFonts w:ascii="Times New Roman" w:eastAsia="宋体" w:hAnsi="Times New Roman" w:cs="Times New Roman"/>
                <w:color w:val="000000"/>
                <w:sz w:val="18"/>
                <w:szCs w:val="18"/>
              </w:rPr>
            </w:pPr>
            <w:r w:rsidRPr="00622DA9">
              <w:rPr>
                <w:rFonts w:ascii="Times New Roman" w:eastAsia="宋体" w:hAnsi="Times New Roman" w:cs="Times New Roman"/>
                <w:sz w:val="18"/>
                <w:szCs w:val="18"/>
                <w:lang w:eastAsia="zh-Hans"/>
              </w:rPr>
              <w:t xml:space="preserve">“Partially reported” was not identified in this item. </w:t>
            </w:r>
          </w:p>
        </w:tc>
        <w:tc>
          <w:tcPr>
            <w:tcW w:w="1471" w:type="pct"/>
          </w:tcPr>
          <w:p w14:paraId="18782437" w14:textId="33971934" w:rsidR="00FD6BF6" w:rsidRPr="00622DA9" w:rsidRDefault="00FD6BF6" w:rsidP="00FD6BF6">
            <w:pPr>
              <w:pStyle w:val="a8"/>
              <w:numPr>
                <w:ilvl w:val="0"/>
                <w:numId w:val="4"/>
              </w:numPr>
              <w:ind w:firstLineChars="0"/>
              <w:rPr>
                <w:rFonts w:ascii="Times New Roman" w:eastAsia="宋体" w:hAnsi="Times New Roman" w:cs="Times New Roman"/>
                <w:sz w:val="18"/>
                <w:szCs w:val="18"/>
              </w:rPr>
            </w:pPr>
            <w:r w:rsidRPr="00622DA9">
              <w:rPr>
                <w:rFonts w:ascii="Times New Roman" w:eastAsia="宋体" w:hAnsi="Times New Roman" w:cs="Times New Roman"/>
                <w:sz w:val="18"/>
                <w:szCs w:val="18"/>
              </w:rPr>
              <w:t>“To observe the therapeutic effect of Gualouxiebaibanxia Decoction combined with Xuefuzhuyu Decoction and western medicine in treatment of Xiongbi (angina pectoris).”</w:t>
            </w:r>
          </w:p>
          <w:p w14:paraId="0900BA7E" w14:textId="36745F7D" w:rsidR="00FD6BF6" w:rsidRPr="00622DA9" w:rsidRDefault="00FD6BF6" w:rsidP="00FD6BF6">
            <w:pPr>
              <w:pStyle w:val="a8"/>
              <w:numPr>
                <w:ilvl w:val="0"/>
                <w:numId w:val="4"/>
              </w:numPr>
              <w:ind w:firstLineChars="0"/>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To explore the therapeutic effect of integrated traditional Chinese and western medicine on unstable angina pectoris.”</w:t>
            </w:r>
          </w:p>
        </w:tc>
      </w:tr>
      <w:tr w:rsidR="00FD6BF6" w:rsidRPr="00622DA9" w14:paraId="35FB8E08" w14:textId="77777777" w:rsidTr="00BE4E93">
        <w:tc>
          <w:tcPr>
            <w:tcW w:w="391" w:type="pct"/>
          </w:tcPr>
          <w:p w14:paraId="06B6F23F" w14:textId="77777777" w:rsidR="00FD6BF6" w:rsidRPr="00622DA9" w:rsidRDefault="00FD6BF6" w:rsidP="00FD6BF6">
            <w:pPr>
              <w:jc w:val="left"/>
              <w:rPr>
                <w:rFonts w:ascii="Times New Roman" w:eastAsia="宋体" w:hAnsi="Times New Roman" w:cs="Times New Roman"/>
                <w:sz w:val="18"/>
                <w:szCs w:val="18"/>
              </w:rPr>
            </w:pPr>
          </w:p>
        </w:tc>
        <w:tc>
          <w:tcPr>
            <w:tcW w:w="245" w:type="pct"/>
          </w:tcPr>
          <w:p w14:paraId="3377FEC7" w14:textId="77777777" w:rsidR="00FD6BF6" w:rsidRPr="00622DA9" w:rsidRDefault="00FD6BF6" w:rsidP="00FD6BF6">
            <w:pPr>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Q4</w:t>
            </w:r>
          </w:p>
        </w:tc>
        <w:tc>
          <w:tcPr>
            <w:tcW w:w="996" w:type="pct"/>
          </w:tcPr>
          <w:p w14:paraId="1D75F25C" w14:textId="52796A66" w:rsidR="00FD6BF6" w:rsidRPr="00622DA9" w:rsidRDefault="00FD6BF6" w:rsidP="00FD6BF6">
            <w:pPr>
              <w:jc w:val="left"/>
              <w:rPr>
                <w:rFonts w:ascii="Times New Roman" w:eastAsia="宋体" w:hAnsi="Times New Roman" w:cs="Times New Roman"/>
                <w:sz w:val="18"/>
                <w:szCs w:val="18"/>
              </w:rPr>
            </w:pPr>
            <w:r w:rsidRPr="00622DA9">
              <w:rPr>
                <w:rFonts w:ascii="Times New Roman" w:eastAsia="宋体" w:hAnsi="Times New Roman" w:cs="Times New Roman"/>
                <w:color w:val="000000" w:themeColor="text1"/>
                <w:kern w:val="0"/>
                <w:sz w:val="18"/>
                <w:szCs w:val="18"/>
              </w:rPr>
              <w:t xml:space="preserve">Whether the outcome measures included both TCM and WM related endpoints in Abstract? </w:t>
            </w:r>
          </w:p>
        </w:tc>
        <w:tc>
          <w:tcPr>
            <w:tcW w:w="1897" w:type="pct"/>
          </w:tcPr>
          <w:p w14:paraId="16F3B215" w14:textId="77777777" w:rsidR="00FD6BF6" w:rsidRPr="00622DA9" w:rsidRDefault="00FD6BF6" w:rsidP="00FD6BF6">
            <w:pPr>
              <w:widowControl/>
              <w:rPr>
                <w:rFonts w:ascii="Times New Roman" w:eastAsia="宋体" w:hAnsi="Times New Roman" w:cs="Times New Roman"/>
                <w:sz w:val="18"/>
                <w:szCs w:val="18"/>
              </w:rPr>
            </w:pPr>
            <w:r w:rsidRPr="00622DA9">
              <w:rPr>
                <w:rFonts w:ascii="Times New Roman" w:eastAsia="宋体" w:hAnsi="Times New Roman" w:cs="Times New Roman"/>
                <w:sz w:val="18"/>
                <w:szCs w:val="18"/>
              </w:rPr>
              <w:t xml:space="preserve">“Fully reported” was considered if both TCM and WM related endpoints were reported in Methods of Abstract. </w:t>
            </w:r>
          </w:p>
          <w:p w14:paraId="1E03A01B" w14:textId="77777777" w:rsidR="00FD6BF6" w:rsidRPr="00622DA9" w:rsidRDefault="00FD6BF6" w:rsidP="00FD6BF6">
            <w:pPr>
              <w:widowControl/>
              <w:rPr>
                <w:rFonts w:ascii="Times New Roman" w:eastAsia="宋体" w:hAnsi="Times New Roman" w:cs="Times New Roman"/>
                <w:color w:val="000000"/>
                <w:sz w:val="18"/>
                <w:szCs w:val="18"/>
              </w:rPr>
            </w:pPr>
            <w:r w:rsidRPr="00622DA9">
              <w:rPr>
                <w:rFonts w:ascii="Times New Roman" w:eastAsia="宋体" w:hAnsi="Times New Roman" w:cs="Times New Roman"/>
                <w:color w:val="000000"/>
                <w:sz w:val="18"/>
                <w:szCs w:val="18"/>
              </w:rPr>
              <w:t xml:space="preserve">“Partially reported” </w:t>
            </w:r>
            <w:r w:rsidRPr="00622DA9">
              <w:rPr>
                <w:rFonts w:ascii="Times New Roman" w:eastAsia="宋体" w:hAnsi="Times New Roman" w:cs="Times New Roman"/>
                <w:sz w:val="18"/>
                <w:szCs w:val="18"/>
              </w:rPr>
              <w:t>was considered if</w:t>
            </w:r>
            <w:r w:rsidRPr="00622DA9">
              <w:rPr>
                <w:rFonts w:ascii="Times New Roman" w:eastAsia="宋体" w:hAnsi="Times New Roman" w:cs="Times New Roman"/>
                <w:color w:val="000000"/>
                <w:sz w:val="18"/>
                <w:szCs w:val="18"/>
              </w:rPr>
              <w:t xml:space="preserve"> there was only WM or TCM related endpoints</w:t>
            </w:r>
            <w:r w:rsidRPr="00622DA9">
              <w:rPr>
                <w:rFonts w:ascii="Times New Roman" w:eastAsia="宋体" w:hAnsi="Times New Roman" w:cs="Times New Roman"/>
                <w:sz w:val="18"/>
                <w:szCs w:val="18"/>
              </w:rPr>
              <w:t xml:space="preserve"> in Methods of Abstract</w:t>
            </w:r>
            <w:r w:rsidRPr="00622DA9">
              <w:rPr>
                <w:rFonts w:ascii="Times New Roman" w:eastAsia="宋体" w:hAnsi="Times New Roman" w:cs="Times New Roman"/>
                <w:color w:val="000000"/>
                <w:sz w:val="18"/>
                <w:szCs w:val="18"/>
              </w:rPr>
              <w:t xml:space="preserve">. </w:t>
            </w:r>
          </w:p>
          <w:p w14:paraId="0C21E26F" w14:textId="77777777" w:rsidR="00FD6BF6" w:rsidRPr="00622DA9" w:rsidRDefault="00FD6BF6" w:rsidP="00FD6BF6">
            <w:pPr>
              <w:widowControl/>
              <w:rPr>
                <w:rFonts w:ascii="Times New Roman" w:eastAsia="宋体" w:hAnsi="Times New Roman" w:cs="Times New Roman"/>
                <w:color w:val="000000"/>
                <w:sz w:val="18"/>
                <w:szCs w:val="18"/>
              </w:rPr>
            </w:pPr>
            <w:r w:rsidRPr="00622DA9">
              <w:rPr>
                <w:rFonts w:ascii="Times New Roman" w:eastAsia="宋体" w:hAnsi="Times New Roman" w:cs="Times New Roman"/>
                <w:color w:val="000000"/>
                <w:sz w:val="18"/>
                <w:szCs w:val="18"/>
              </w:rPr>
              <w:t>“Not reported”</w:t>
            </w:r>
            <w:r w:rsidRPr="00622DA9">
              <w:rPr>
                <w:rFonts w:ascii="Times New Roman" w:eastAsia="宋体" w:hAnsi="Times New Roman" w:cs="Times New Roman"/>
                <w:sz w:val="18"/>
                <w:szCs w:val="18"/>
              </w:rPr>
              <w:t xml:space="preserve"> was considered if no specific</w:t>
            </w:r>
            <w:r w:rsidRPr="00622DA9">
              <w:rPr>
                <w:rFonts w:ascii="Times New Roman" w:eastAsia="宋体" w:hAnsi="Times New Roman" w:cs="Times New Roman"/>
                <w:color w:val="000000"/>
                <w:sz w:val="18"/>
                <w:szCs w:val="18"/>
              </w:rPr>
              <w:t xml:space="preserve"> endpoints were reported</w:t>
            </w:r>
            <w:r w:rsidRPr="00622DA9">
              <w:rPr>
                <w:rFonts w:ascii="Times New Roman" w:eastAsia="宋体" w:hAnsi="Times New Roman" w:cs="Times New Roman"/>
                <w:sz w:val="18"/>
                <w:szCs w:val="18"/>
              </w:rPr>
              <w:t xml:space="preserve"> in Methods of Abstract</w:t>
            </w:r>
            <w:r w:rsidRPr="00622DA9">
              <w:rPr>
                <w:rFonts w:ascii="Times New Roman" w:eastAsia="宋体" w:hAnsi="Times New Roman" w:cs="Times New Roman"/>
                <w:color w:val="000000"/>
                <w:sz w:val="18"/>
                <w:szCs w:val="18"/>
              </w:rPr>
              <w:t>.</w:t>
            </w:r>
          </w:p>
          <w:p w14:paraId="2764013E" w14:textId="0AF87FC3" w:rsidR="00FD6BF6" w:rsidRPr="00622DA9" w:rsidRDefault="00FD6BF6" w:rsidP="00FD6BF6">
            <w:pPr>
              <w:widowControl/>
              <w:jc w:val="left"/>
              <w:rPr>
                <w:rFonts w:ascii="Times New Roman" w:eastAsia="宋体" w:hAnsi="Times New Roman" w:cs="Times New Roman"/>
                <w:color w:val="000000"/>
                <w:sz w:val="18"/>
                <w:szCs w:val="18"/>
              </w:rPr>
            </w:pPr>
            <w:r w:rsidRPr="00622DA9">
              <w:rPr>
                <w:rFonts w:ascii="Times New Roman" w:eastAsia="宋体" w:hAnsi="Times New Roman" w:cs="Times New Roman"/>
                <w:color w:val="000000"/>
                <w:sz w:val="18"/>
                <w:szCs w:val="18"/>
              </w:rPr>
              <w:t>“Not applicable” was not identified in this item.</w:t>
            </w:r>
          </w:p>
        </w:tc>
        <w:tc>
          <w:tcPr>
            <w:tcW w:w="1471" w:type="pct"/>
          </w:tcPr>
          <w:p w14:paraId="4FACDF33" w14:textId="304C36A6" w:rsidR="00FD6BF6" w:rsidRPr="00622DA9" w:rsidRDefault="00FD6BF6" w:rsidP="00FD6BF6">
            <w:pPr>
              <w:pStyle w:val="a8"/>
              <w:numPr>
                <w:ilvl w:val="0"/>
                <w:numId w:val="5"/>
              </w:numPr>
              <w:ind w:firstLineChars="0"/>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 xml:space="preserve">“After six months of continuous treatment, the clinical efficacy, traditional Chinese medicine (TCM) syndrome scores, Pittsburgh Sleep Quality Index (PSQI), and the level of coronary CT vascular stenosis were observed.” </w:t>
            </w:r>
          </w:p>
        </w:tc>
      </w:tr>
      <w:tr w:rsidR="00FD6BF6" w:rsidRPr="00622DA9" w14:paraId="75A68E43" w14:textId="77777777" w:rsidTr="00BE4E93">
        <w:tc>
          <w:tcPr>
            <w:tcW w:w="391" w:type="pct"/>
          </w:tcPr>
          <w:p w14:paraId="0E848EF8" w14:textId="77777777" w:rsidR="00FD6BF6" w:rsidRPr="00622DA9" w:rsidRDefault="00FD6BF6" w:rsidP="00FD6BF6">
            <w:pPr>
              <w:jc w:val="left"/>
              <w:rPr>
                <w:rFonts w:ascii="Times New Roman" w:eastAsia="宋体" w:hAnsi="Times New Roman" w:cs="Times New Roman"/>
                <w:sz w:val="18"/>
                <w:szCs w:val="18"/>
              </w:rPr>
            </w:pPr>
          </w:p>
        </w:tc>
        <w:tc>
          <w:tcPr>
            <w:tcW w:w="245" w:type="pct"/>
          </w:tcPr>
          <w:p w14:paraId="0E6D6D34" w14:textId="77777777" w:rsidR="00FD6BF6" w:rsidRPr="00622DA9" w:rsidRDefault="00FD6BF6" w:rsidP="00FD6BF6">
            <w:pPr>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Q5</w:t>
            </w:r>
          </w:p>
        </w:tc>
        <w:tc>
          <w:tcPr>
            <w:tcW w:w="996" w:type="pct"/>
          </w:tcPr>
          <w:p w14:paraId="170324B5" w14:textId="08F7C88C" w:rsidR="00FD6BF6" w:rsidRPr="00622DA9" w:rsidRDefault="00FD6BF6" w:rsidP="00FD6BF6">
            <w:pPr>
              <w:widowControl/>
              <w:jc w:val="left"/>
              <w:rPr>
                <w:rFonts w:ascii="Times New Roman" w:eastAsia="宋体" w:hAnsi="Times New Roman" w:cs="Times New Roman"/>
                <w:color w:val="000000"/>
                <w:sz w:val="18"/>
                <w:szCs w:val="18"/>
              </w:rPr>
            </w:pPr>
            <w:r w:rsidRPr="00622DA9">
              <w:rPr>
                <w:rFonts w:ascii="Times New Roman" w:eastAsia="宋体" w:hAnsi="Times New Roman" w:cs="Times New Roman"/>
                <w:color w:val="000000" w:themeColor="text1"/>
                <w:kern w:val="0"/>
                <w:sz w:val="18"/>
                <w:szCs w:val="18"/>
              </w:rPr>
              <w:t xml:space="preserve">Whether the effect of studied ITCWM interventions was reported in Conclusion of Abstract? </w:t>
            </w:r>
          </w:p>
        </w:tc>
        <w:tc>
          <w:tcPr>
            <w:tcW w:w="1897" w:type="pct"/>
          </w:tcPr>
          <w:p w14:paraId="24D54DF2" w14:textId="77777777" w:rsidR="00FD6BF6" w:rsidRPr="00622DA9" w:rsidRDefault="00FD6BF6" w:rsidP="00FD6BF6">
            <w:pPr>
              <w:widowControl/>
              <w:rPr>
                <w:rFonts w:ascii="Times New Roman" w:eastAsia="宋体" w:hAnsi="Times New Roman" w:cs="Times New Roman"/>
                <w:color w:val="000000"/>
                <w:sz w:val="18"/>
                <w:szCs w:val="18"/>
              </w:rPr>
            </w:pPr>
            <w:r w:rsidRPr="00622DA9">
              <w:rPr>
                <w:rFonts w:ascii="Times New Roman" w:eastAsia="宋体" w:hAnsi="Times New Roman" w:cs="Times New Roman"/>
                <w:sz w:val="18"/>
                <w:szCs w:val="18"/>
              </w:rPr>
              <w:t xml:space="preserve">“Fully reported” was considered if ITCWM can be identified in </w:t>
            </w:r>
            <w:r w:rsidRPr="00622DA9">
              <w:rPr>
                <w:rFonts w:ascii="Times New Roman" w:eastAsia="宋体" w:hAnsi="Times New Roman" w:cs="Times New Roman"/>
                <w:color w:val="000000"/>
                <w:kern w:val="0"/>
                <w:sz w:val="18"/>
                <w:szCs w:val="18"/>
              </w:rPr>
              <w:t>Conclusion of Abstract</w:t>
            </w:r>
            <w:r w:rsidRPr="00622DA9">
              <w:rPr>
                <w:rFonts w:ascii="Times New Roman" w:eastAsia="宋体" w:hAnsi="Times New Roman" w:cs="Times New Roman"/>
                <w:sz w:val="18"/>
                <w:szCs w:val="18"/>
              </w:rPr>
              <w:t>, including the word “ITCWM” or the specific names of TCM interventions combined with WM interventions.</w:t>
            </w:r>
            <w:r w:rsidRPr="00622DA9">
              <w:rPr>
                <w:rFonts w:ascii="Times New Roman" w:eastAsia="宋体" w:hAnsi="Times New Roman" w:cs="Times New Roman"/>
                <w:color w:val="000000"/>
                <w:sz w:val="18"/>
                <w:szCs w:val="18"/>
              </w:rPr>
              <w:t xml:space="preserve"> </w:t>
            </w:r>
          </w:p>
          <w:p w14:paraId="261C0167" w14:textId="77777777" w:rsidR="00FD6BF6" w:rsidRPr="00622DA9" w:rsidRDefault="00FD6BF6" w:rsidP="00FD6BF6">
            <w:pPr>
              <w:widowControl/>
              <w:rPr>
                <w:rFonts w:ascii="Times New Roman" w:eastAsia="宋体" w:hAnsi="Times New Roman" w:cs="Times New Roman"/>
                <w:color w:val="000000"/>
                <w:sz w:val="18"/>
                <w:szCs w:val="18"/>
              </w:rPr>
            </w:pPr>
            <w:r w:rsidRPr="00622DA9">
              <w:rPr>
                <w:rFonts w:ascii="Times New Roman" w:eastAsia="宋体" w:hAnsi="Times New Roman" w:cs="Times New Roman"/>
                <w:color w:val="000000"/>
                <w:sz w:val="18"/>
                <w:szCs w:val="18"/>
              </w:rPr>
              <w:t>“Not reported”</w:t>
            </w:r>
            <w:r w:rsidRPr="00622DA9">
              <w:rPr>
                <w:rFonts w:ascii="Times New Roman" w:eastAsia="宋体" w:hAnsi="Times New Roman" w:cs="Times New Roman"/>
                <w:sz w:val="18"/>
                <w:szCs w:val="18"/>
              </w:rPr>
              <w:t xml:space="preserve"> was considered if there was</w:t>
            </w:r>
            <w:r w:rsidRPr="00622DA9">
              <w:rPr>
                <w:rFonts w:ascii="Times New Roman" w:eastAsia="宋体" w:hAnsi="Times New Roman" w:cs="Times New Roman"/>
                <w:color w:val="000000"/>
                <w:sz w:val="18"/>
                <w:szCs w:val="18"/>
              </w:rPr>
              <w:t xml:space="preserve"> no description relevant to ITCWM.</w:t>
            </w:r>
          </w:p>
          <w:p w14:paraId="1B6E80A5" w14:textId="77777777" w:rsidR="00FD6BF6" w:rsidRPr="00622DA9" w:rsidRDefault="00FD6BF6" w:rsidP="00FD6BF6">
            <w:pPr>
              <w:widowControl/>
              <w:rPr>
                <w:rFonts w:ascii="Times New Roman" w:eastAsia="宋体" w:hAnsi="Times New Roman" w:cs="Times New Roman"/>
                <w:color w:val="000000"/>
                <w:sz w:val="18"/>
                <w:szCs w:val="18"/>
              </w:rPr>
            </w:pPr>
            <w:r w:rsidRPr="00622DA9">
              <w:rPr>
                <w:rFonts w:ascii="Times New Roman" w:eastAsia="宋体" w:hAnsi="Times New Roman" w:cs="Times New Roman"/>
                <w:color w:val="000000"/>
                <w:sz w:val="18"/>
                <w:szCs w:val="18"/>
              </w:rPr>
              <w:t>“Partially reported” was not identified in this item.</w:t>
            </w:r>
          </w:p>
          <w:p w14:paraId="2199EC38" w14:textId="794A0491" w:rsidR="00FD6BF6" w:rsidRPr="00622DA9" w:rsidRDefault="00FD6BF6" w:rsidP="00FD6BF6">
            <w:pPr>
              <w:widowControl/>
              <w:jc w:val="left"/>
              <w:rPr>
                <w:rFonts w:ascii="Times New Roman" w:eastAsia="宋体" w:hAnsi="Times New Roman" w:cs="Times New Roman"/>
                <w:color w:val="000000"/>
                <w:sz w:val="18"/>
                <w:szCs w:val="18"/>
              </w:rPr>
            </w:pPr>
            <w:r w:rsidRPr="00622DA9">
              <w:rPr>
                <w:rFonts w:ascii="Times New Roman" w:eastAsia="宋体" w:hAnsi="Times New Roman" w:cs="Times New Roman"/>
                <w:color w:val="000000"/>
                <w:sz w:val="18"/>
                <w:szCs w:val="18"/>
              </w:rPr>
              <w:t>“Not applicable” was not identified in this item.</w:t>
            </w:r>
          </w:p>
        </w:tc>
        <w:tc>
          <w:tcPr>
            <w:tcW w:w="1471" w:type="pct"/>
          </w:tcPr>
          <w:p w14:paraId="2ED9D3FE" w14:textId="0B4B12CA" w:rsidR="00FD6BF6" w:rsidRPr="00622DA9" w:rsidRDefault="00FD6BF6" w:rsidP="00FD6BF6">
            <w:pPr>
              <w:pStyle w:val="a8"/>
              <w:numPr>
                <w:ilvl w:val="0"/>
                <w:numId w:val="6"/>
              </w:numPr>
              <w:ind w:firstLineChars="0"/>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Compound Danshen dropping pill combined with clopidogrel were effective in the treatment of angina pectoris.”</w:t>
            </w:r>
          </w:p>
        </w:tc>
      </w:tr>
      <w:tr w:rsidR="00FD6BF6" w:rsidRPr="00622DA9" w14:paraId="4C4F005E" w14:textId="77777777" w:rsidTr="00BE4E93">
        <w:tc>
          <w:tcPr>
            <w:tcW w:w="391" w:type="pct"/>
          </w:tcPr>
          <w:p w14:paraId="11AC9C20" w14:textId="77777777" w:rsidR="00FD6BF6" w:rsidRPr="00622DA9" w:rsidRDefault="00FD6BF6" w:rsidP="00FD6BF6">
            <w:pPr>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Key words</w:t>
            </w:r>
          </w:p>
        </w:tc>
        <w:tc>
          <w:tcPr>
            <w:tcW w:w="245" w:type="pct"/>
          </w:tcPr>
          <w:p w14:paraId="25EE2DCD" w14:textId="77777777" w:rsidR="00FD6BF6" w:rsidRPr="00622DA9" w:rsidRDefault="00FD6BF6" w:rsidP="00FD6BF6">
            <w:pPr>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Q6</w:t>
            </w:r>
          </w:p>
        </w:tc>
        <w:tc>
          <w:tcPr>
            <w:tcW w:w="996" w:type="pct"/>
          </w:tcPr>
          <w:p w14:paraId="3D5FD176" w14:textId="79FAC52C" w:rsidR="00FD6BF6" w:rsidRPr="00622DA9" w:rsidRDefault="00FD6BF6" w:rsidP="00FD6BF6">
            <w:pPr>
              <w:widowControl/>
              <w:jc w:val="left"/>
              <w:rPr>
                <w:rFonts w:ascii="Times New Roman" w:eastAsia="宋体" w:hAnsi="Times New Roman" w:cs="Times New Roman"/>
                <w:color w:val="000000"/>
                <w:sz w:val="18"/>
                <w:szCs w:val="18"/>
              </w:rPr>
            </w:pPr>
            <w:r w:rsidRPr="00622DA9">
              <w:rPr>
                <w:rFonts w:ascii="Times New Roman" w:eastAsia="宋体" w:hAnsi="Times New Roman" w:cs="Times New Roman"/>
                <w:color w:val="000000" w:themeColor="text1"/>
                <w:kern w:val="0"/>
                <w:sz w:val="18"/>
                <w:szCs w:val="18"/>
              </w:rPr>
              <w:t xml:space="preserve">Whether the feature or design of ITCWM study were reflected in Keywords? </w:t>
            </w:r>
          </w:p>
        </w:tc>
        <w:tc>
          <w:tcPr>
            <w:tcW w:w="1897" w:type="pct"/>
          </w:tcPr>
          <w:p w14:paraId="246B2538" w14:textId="3F46C49E" w:rsidR="00FD6BF6" w:rsidRPr="00622DA9" w:rsidRDefault="00FD6BF6" w:rsidP="00FD6BF6">
            <w:pPr>
              <w:widowControl/>
              <w:rPr>
                <w:rFonts w:ascii="Times New Roman" w:eastAsia="宋体" w:hAnsi="Times New Roman" w:cs="Times New Roman"/>
                <w:color w:val="000000"/>
                <w:sz w:val="18"/>
                <w:szCs w:val="18"/>
              </w:rPr>
            </w:pPr>
            <w:r w:rsidRPr="00622DA9">
              <w:rPr>
                <w:rFonts w:ascii="Times New Roman" w:eastAsia="宋体" w:hAnsi="Times New Roman" w:cs="Times New Roman"/>
                <w:sz w:val="18"/>
                <w:szCs w:val="18"/>
              </w:rPr>
              <w:t>“Fully reported” was considered</w:t>
            </w:r>
            <w:r w:rsidR="00EC071B" w:rsidRPr="00622DA9">
              <w:rPr>
                <w:rFonts w:ascii="Times New Roman" w:eastAsia="宋体" w:hAnsi="Times New Roman" w:cs="Times New Roman"/>
                <w:sz w:val="18"/>
                <w:szCs w:val="18"/>
              </w:rPr>
              <w:t xml:space="preserve"> if</w:t>
            </w:r>
            <w:r w:rsidRPr="00622DA9">
              <w:rPr>
                <w:rFonts w:ascii="Times New Roman" w:eastAsia="宋体" w:hAnsi="Times New Roman" w:cs="Times New Roman"/>
                <w:sz w:val="18"/>
                <w:szCs w:val="18"/>
              </w:rPr>
              <w:t xml:space="preserve"> i) the word “ITCWM” (similar words) was used; </w:t>
            </w:r>
            <w:r w:rsidR="00EC071B" w:rsidRPr="00622DA9">
              <w:rPr>
                <w:rFonts w:ascii="Times New Roman" w:eastAsia="宋体" w:hAnsi="Times New Roman" w:cs="Times New Roman"/>
                <w:sz w:val="18"/>
                <w:szCs w:val="18"/>
              </w:rPr>
              <w:t xml:space="preserve">or </w:t>
            </w:r>
            <w:r w:rsidRPr="00622DA9">
              <w:rPr>
                <w:rFonts w:ascii="Times New Roman" w:eastAsia="宋体" w:hAnsi="Times New Roman" w:cs="Times New Roman"/>
                <w:sz w:val="18"/>
                <w:szCs w:val="18"/>
              </w:rPr>
              <w:t>ii) reported as specific names of TCM interventions combined with WM interventions in the title</w:t>
            </w:r>
            <w:r w:rsidRPr="00622DA9">
              <w:rPr>
                <w:rFonts w:ascii="Times New Roman" w:eastAsia="宋体" w:hAnsi="Times New Roman" w:cs="Times New Roman"/>
                <w:color w:val="000000"/>
                <w:sz w:val="18"/>
                <w:szCs w:val="18"/>
              </w:rPr>
              <w:t xml:space="preserve">. </w:t>
            </w:r>
          </w:p>
          <w:p w14:paraId="3D7F8F1D" w14:textId="77777777" w:rsidR="00FD6BF6" w:rsidRPr="00622DA9" w:rsidRDefault="00FD6BF6" w:rsidP="00FD6BF6">
            <w:pPr>
              <w:widowControl/>
              <w:rPr>
                <w:rFonts w:ascii="Times New Roman" w:eastAsia="宋体" w:hAnsi="Times New Roman" w:cs="Times New Roman"/>
                <w:color w:val="000000"/>
                <w:sz w:val="18"/>
                <w:szCs w:val="18"/>
              </w:rPr>
            </w:pPr>
            <w:r w:rsidRPr="00622DA9">
              <w:rPr>
                <w:rFonts w:ascii="Times New Roman" w:eastAsia="宋体" w:hAnsi="Times New Roman" w:cs="Times New Roman"/>
                <w:color w:val="000000"/>
                <w:sz w:val="18"/>
                <w:szCs w:val="18"/>
              </w:rPr>
              <w:t xml:space="preserve">“Partially reported” </w:t>
            </w:r>
            <w:r w:rsidRPr="00622DA9">
              <w:rPr>
                <w:rFonts w:ascii="Times New Roman" w:eastAsia="宋体" w:hAnsi="Times New Roman" w:cs="Times New Roman"/>
                <w:sz w:val="18"/>
                <w:szCs w:val="18"/>
              </w:rPr>
              <w:t>was considered if</w:t>
            </w:r>
            <w:r w:rsidRPr="00622DA9">
              <w:rPr>
                <w:rFonts w:ascii="Times New Roman" w:eastAsia="宋体" w:hAnsi="Times New Roman" w:cs="Times New Roman"/>
                <w:color w:val="000000"/>
                <w:sz w:val="18"/>
                <w:szCs w:val="18"/>
              </w:rPr>
              <w:t xml:space="preserve"> Keywords only included specific names of TCM or WM interventions.</w:t>
            </w:r>
          </w:p>
          <w:p w14:paraId="61A22719" w14:textId="77777777" w:rsidR="00FD6BF6" w:rsidRPr="00622DA9" w:rsidRDefault="00FD6BF6" w:rsidP="00FD6BF6">
            <w:pPr>
              <w:widowControl/>
              <w:rPr>
                <w:rFonts w:ascii="Times New Roman" w:eastAsia="宋体" w:hAnsi="Times New Roman" w:cs="Times New Roman"/>
                <w:color w:val="000000"/>
                <w:sz w:val="18"/>
                <w:szCs w:val="18"/>
              </w:rPr>
            </w:pPr>
            <w:r w:rsidRPr="00622DA9">
              <w:rPr>
                <w:rFonts w:ascii="Times New Roman" w:eastAsia="宋体" w:hAnsi="Times New Roman" w:cs="Times New Roman"/>
                <w:color w:val="000000"/>
                <w:sz w:val="18"/>
                <w:szCs w:val="18"/>
              </w:rPr>
              <w:t>“Not reported”</w:t>
            </w:r>
            <w:r w:rsidRPr="00622DA9">
              <w:rPr>
                <w:rFonts w:ascii="Times New Roman" w:eastAsia="宋体" w:hAnsi="Times New Roman" w:cs="Times New Roman"/>
                <w:sz w:val="18"/>
                <w:szCs w:val="18"/>
              </w:rPr>
              <w:t xml:space="preserve"> was considered if</w:t>
            </w:r>
            <w:r w:rsidRPr="00622DA9">
              <w:rPr>
                <w:rFonts w:ascii="Times New Roman" w:eastAsia="宋体" w:hAnsi="Times New Roman" w:cs="Times New Roman"/>
                <w:color w:val="000000"/>
                <w:sz w:val="18"/>
                <w:szCs w:val="18"/>
              </w:rPr>
              <w:t xml:space="preserve"> there were not Keywords or any interventions in the Keywords.</w:t>
            </w:r>
          </w:p>
          <w:p w14:paraId="39FB3E35" w14:textId="24C2C293" w:rsidR="00FD6BF6" w:rsidRPr="00622DA9" w:rsidRDefault="00FD6BF6" w:rsidP="00FD6BF6">
            <w:pPr>
              <w:widowControl/>
              <w:jc w:val="left"/>
              <w:rPr>
                <w:rFonts w:ascii="Times New Roman" w:eastAsia="宋体" w:hAnsi="Times New Roman" w:cs="Times New Roman"/>
                <w:color w:val="000000"/>
                <w:sz w:val="18"/>
                <w:szCs w:val="18"/>
              </w:rPr>
            </w:pPr>
            <w:r w:rsidRPr="00622DA9">
              <w:rPr>
                <w:rFonts w:ascii="Times New Roman" w:eastAsia="宋体" w:hAnsi="Times New Roman" w:cs="Times New Roman"/>
                <w:color w:val="000000"/>
                <w:sz w:val="18"/>
                <w:szCs w:val="18"/>
              </w:rPr>
              <w:t>“Not applicable” was not identified in this item.</w:t>
            </w:r>
          </w:p>
        </w:tc>
        <w:tc>
          <w:tcPr>
            <w:tcW w:w="1471" w:type="pct"/>
          </w:tcPr>
          <w:p w14:paraId="5EAF48BC" w14:textId="13257FFA" w:rsidR="00FD6BF6" w:rsidRPr="00622DA9" w:rsidRDefault="00FD6BF6" w:rsidP="00FD6BF6">
            <w:pPr>
              <w:pStyle w:val="a8"/>
              <w:numPr>
                <w:ilvl w:val="0"/>
                <w:numId w:val="7"/>
              </w:numPr>
              <w:ind w:firstLineChars="0"/>
              <w:rPr>
                <w:rFonts w:ascii="Times New Roman" w:eastAsia="宋体" w:hAnsi="Times New Roman" w:cs="Times New Roman"/>
                <w:sz w:val="18"/>
                <w:szCs w:val="18"/>
              </w:rPr>
            </w:pPr>
            <w:r w:rsidRPr="00622DA9">
              <w:rPr>
                <w:rFonts w:ascii="Times New Roman" w:eastAsia="宋体" w:hAnsi="Times New Roman" w:cs="Times New Roman"/>
                <w:sz w:val="18"/>
                <w:szCs w:val="18"/>
              </w:rPr>
              <w:t>“Angina pectoris; Buben-jieyu granules; Percutaneous coronary intervention; integrated TCM and WM; Treatment outcome”</w:t>
            </w:r>
          </w:p>
          <w:p w14:paraId="3AFB0DD9" w14:textId="66A46F93" w:rsidR="00FD6BF6" w:rsidRPr="00622DA9" w:rsidRDefault="00FD6BF6" w:rsidP="00FD6BF6">
            <w:pPr>
              <w:pStyle w:val="a8"/>
              <w:numPr>
                <w:ilvl w:val="0"/>
                <w:numId w:val="7"/>
              </w:numPr>
              <w:ind w:firstLineChars="0"/>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Dachaihu Decoction; Clopidogrel Bisulfate Tablets; coronary heart disease; angina pectoris; antimicrobial peptides; immunoglobulin like transcript;”</w:t>
            </w:r>
          </w:p>
        </w:tc>
      </w:tr>
      <w:tr w:rsidR="00FD6BF6" w:rsidRPr="00622DA9" w14:paraId="1DB29C79" w14:textId="77777777" w:rsidTr="00BE4E93">
        <w:tc>
          <w:tcPr>
            <w:tcW w:w="391" w:type="pct"/>
          </w:tcPr>
          <w:p w14:paraId="0DCDFB61" w14:textId="77777777" w:rsidR="00FD6BF6" w:rsidRPr="00622DA9" w:rsidRDefault="00FD6BF6" w:rsidP="00FD6BF6">
            <w:pPr>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Introduction</w:t>
            </w:r>
          </w:p>
        </w:tc>
        <w:tc>
          <w:tcPr>
            <w:tcW w:w="245" w:type="pct"/>
          </w:tcPr>
          <w:p w14:paraId="32317AED" w14:textId="77777777" w:rsidR="00FD6BF6" w:rsidRPr="00622DA9" w:rsidRDefault="00FD6BF6" w:rsidP="00FD6BF6">
            <w:pPr>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Q7</w:t>
            </w:r>
          </w:p>
        </w:tc>
        <w:tc>
          <w:tcPr>
            <w:tcW w:w="996" w:type="pct"/>
          </w:tcPr>
          <w:p w14:paraId="2F45A2E7" w14:textId="0731CB90" w:rsidR="00FD6BF6" w:rsidRPr="00622DA9" w:rsidRDefault="00FD6BF6" w:rsidP="00FD6BF6">
            <w:pPr>
              <w:widowControl/>
              <w:jc w:val="left"/>
              <w:rPr>
                <w:rFonts w:ascii="Times New Roman" w:eastAsia="宋体" w:hAnsi="Times New Roman" w:cs="Times New Roman"/>
                <w:color w:val="000000"/>
                <w:sz w:val="18"/>
                <w:szCs w:val="18"/>
              </w:rPr>
            </w:pPr>
            <w:r w:rsidRPr="00622DA9">
              <w:rPr>
                <w:rFonts w:ascii="Times New Roman" w:eastAsia="宋体" w:hAnsi="Times New Roman" w:cs="Times New Roman"/>
                <w:color w:val="000000" w:themeColor="text1"/>
                <w:kern w:val="0"/>
                <w:sz w:val="18"/>
                <w:szCs w:val="18"/>
              </w:rPr>
              <w:t>Whether the reason/rationale about ITCWM intervention for the study design was reported in the Background?</w:t>
            </w:r>
          </w:p>
        </w:tc>
        <w:tc>
          <w:tcPr>
            <w:tcW w:w="1897" w:type="pct"/>
          </w:tcPr>
          <w:p w14:paraId="1C5B11BB" w14:textId="77777777" w:rsidR="00FD6BF6" w:rsidRPr="00622DA9" w:rsidRDefault="00FD6BF6" w:rsidP="00FD6BF6">
            <w:pPr>
              <w:widowControl/>
              <w:rPr>
                <w:rFonts w:ascii="Times New Roman" w:eastAsia="宋体" w:hAnsi="Times New Roman" w:cs="Times New Roman"/>
                <w:color w:val="000000"/>
                <w:sz w:val="18"/>
                <w:szCs w:val="18"/>
              </w:rPr>
            </w:pPr>
            <w:r w:rsidRPr="00622DA9">
              <w:rPr>
                <w:rFonts w:ascii="Times New Roman" w:eastAsia="宋体" w:hAnsi="Times New Roman" w:cs="Times New Roman"/>
                <w:sz w:val="18"/>
                <w:szCs w:val="18"/>
              </w:rPr>
              <w:t>“Fully reported” was considered if</w:t>
            </w:r>
            <w:r w:rsidRPr="00622DA9">
              <w:rPr>
                <w:rFonts w:ascii="Times New Roman" w:eastAsia="宋体" w:hAnsi="Times New Roman" w:cs="Times New Roman"/>
                <w:color w:val="000000"/>
                <w:sz w:val="18"/>
                <w:szCs w:val="18"/>
              </w:rPr>
              <w:t xml:space="preserve"> the advantage or disadvantage of TCM and WM, or the necessity of ITCWM were reported in the treatment of angina pectoris in Introduction. </w:t>
            </w:r>
          </w:p>
          <w:p w14:paraId="6CC3F22C" w14:textId="77777777" w:rsidR="00FD6BF6" w:rsidRPr="00622DA9" w:rsidRDefault="00FD6BF6" w:rsidP="00FD6BF6">
            <w:pPr>
              <w:widowControl/>
              <w:rPr>
                <w:rFonts w:ascii="Times New Roman" w:eastAsia="宋体" w:hAnsi="Times New Roman" w:cs="Times New Roman"/>
                <w:color w:val="000000"/>
                <w:sz w:val="18"/>
                <w:szCs w:val="18"/>
              </w:rPr>
            </w:pPr>
            <w:r w:rsidRPr="00622DA9">
              <w:rPr>
                <w:rFonts w:ascii="Times New Roman" w:eastAsia="宋体" w:hAnsi="Times New Roman" w:cs="Times New Roman"/>
                <w:color w:val="000000"/>
                <w:sz w:val="18"/>
                <w:szCs w:val="18"/>
              </w:rPr>
              <w:t xml:space="preserve">“Partially reported” </w:t>
            </w:r>
            <w:r w:rsidRPr="00622DA9">
              <w:rPr>
                <w:rFonts w:ascii="Times New Roman" w:eastAsia="宋体" w:hAnsi="Times New Roman" w:cs="Times New Roman"/>
                <w:sz w:val="18"/>
                <w:szCs w:val="18"/>
              </w:rPr>
              <w:t>was considered if</w:t>
            </w:r>
            <w:r w:rsidRPr="00622DA9">
              <w:rPr>
                <w:rFonts w:ascii="Times New Roman" w:eastAsia="宋体" w:hAnsi="Times New Roman" w:cs="Times New Roman"/>
                <w:color w:val="000000"/>
                <w:sz w:val="18"/>
                <w:szCs w:val="18"/>
              </w:rPr>
              <w:t xml:space="preserve"> there was only reason of TCM or WM intervention in Introduction. </w:t>
            </w:r>
          </w:p>
          <w:p w14:paraId="342E6783" w14:textId="77777777" w:rsidR="00FD6BF6" w:rsidRPr="00622DA9" w:rsidRDefault="00FD6BF6" w:rsidP="00FD6BF6">
            <w:pPr>
              <w:widowControl/>
              <w:rPr>
                <w:rFonts w:ascii="Times New Roman" w:eastAsia="宋体" w:hAnsi="Times New Roman" w:cs="Times New Roman"/>
                <w:color w:val="000000"/>
                <w:sz w:val="18"/>
                <w:szCs w:val="18"/>
              </w:rPr>
            </w:pPr>
            <w:r w:rsidRPr="00622DA9">
              <w:rPr>
                <w:rFonts w:ascii="Times New Roman" w:eastAsia="宋体" w:hAnsi="Times New Roman" w:cs="Times New Roman"/>
                <w:color w:val="000000"/>
                <w:sz w:val="18"/>
                <w:szCs w:val="18"/>
              </w:rPr>
              <w:lastRenderedPageBreak/>
              <w:t>“Not reported”</w:t>
            </w:r>
            <w:r w:rsidRPr="00622DA9">
              <w:rPr>
                <w:rFonts w:ascii="Times New Roman" w:eastAsia="宋体" w:hAnsi="Times New Roman" w:cs="Times New Roman"/>
                <w:sz w:val="18"/>
                <w:szCs w:val="18"/>
              </w:rPr>
              <w:t xml:space="preserve"> was considered if</w:t>
            </w:r>
            <w:r w:rsidRPr="00622DA9">
              <w:rPr>
                <w:rFonts w:ascii="Times New Roman" w:eastAsia="宋体" w:hAnsi="Times New Roman" w:cs="Times New Roman"/>
                <w:color w:val="000000"/>
                <w:sz w:val="18"/>
                <w:szCs w:val="18"/>
              </w:rPr>
              <w:t xml:space="preserve"> no description of reason of TCM or WM intervention in Introduction. </w:t>
            </w:r>
          </w:p>
          <w:p w14:paraId="1D87325D" w14:textId="7345EB39" w:rsidR="00FD6BF6" w:rsidRPr="00622DA9" w:rsidRDefault="00FD6BF6" w:rsidP="00FD6BF6">
            <w:pPr>
              <w:widowControl/>
              <w:jc w:val="left"/>
              <w:rPr>
                <w:rFonts w:ascii="Times New Roman" w:eastAsia="宋体" w:hAnsi="Times New Roman" w:cs="Times New Roman"/>
                <w:color w:val="000000"/>
                <w:sz w:val="18"/>
                <w:szCs w:val="18"/>
              </w:rPr>
            </w:pPr>
            <w:r w:rsidRPr="00622DA9">
              <w:rPr>
                <w:rFonts w:ascii="Times New Roman" w:eastAsia="宋体" w:hAnsi="Times New Roman" w:cs="Times New Roman"/>
                <w:color w:val="000000"/>
                <w:sz w:val="18"/>
                <w:szCs w:val="18"/>
              </w:rPr>
              <w:t>“Not applicable” was not identified in this item.</w:t>
            </w:r>
          </w:p>
        </w:tc>
        <w:tc>
          <w:tcPr>
            <w:tcW w:w="1471" w:type="pct"/>
          </w:tcPr>
          <w:p w14:paraId="36B01F6E" w14:textId="7291FC0E" w:rsidR="00FD6BF6" w:rsidRPr="00622DA9" w:rsidRDefault="00FD6BF6" w:rsidP="00FD6BF6">
            <w:pPr>
              <w:pStyle w:val="a8"/>
              <w:numPr>
                <w:ilvl w:val="0"/>
                <w:numId w:val="8"/>
              </w:numPr>
              <w:ind w:firstLineChars="0"/>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lastRenderedPageBreak/>
              <w:t xml:space="preserve">“Stable angina is the most common type of AP... Nowadays, pharmaceutical therapy, PCI, surgery, etc. were the common treatments, however, there are many problems, such as contraindications, drug resistance, toxicity and side effects.  Surgical treatment is not only expensive, high risk, </w:t>
            </w:r>
            <w:r w:rsidRPr="00622DA9">
              <w:rPr>
                <w:rFonts w:ascii="Times New Roman" w:eastAsia="宋体" w:hAnsi="Times New Roman" w:cs="Times New Roman"/>
                <w:sz w:val="18"/>
                <w:szCs w:val="18"/>
              </w:rPr>
              <w:lastRenderedPageBreak/>
              <w:t>but also has higher requirements for the technical level of doctors, and the long-term effect is not necessarily ideal. Traditional Chinese medicine named it "Xiongbi Xintong". ... With the continuous developments of the Department of cardiology in the field of TCM, as well as the characteristics of good therapeutic effect, high safety and cheap price, more patients are willing to use traditional Chinese medicine to treat AP. … ITCWM not only improve the quality of life, but also reduce the frequency of hospitalization and treatment period, common symptoms such as chest pain, palpitation, shortness of breath also rapidly improved. Compared with WM alone, the curative effect is significant.”</w:t>
            </w:r>
          </w:p>
        </w:tc>
      </w:tr>
      <w:tr w:rsidR="00FD6BF6" w:rsidRPr="00622DA9" w14:paraId="6856D184" w14:textId="77777777" w:rsidTr="00BE4E93">
        <w:tc>
          <w:tcPr>
            <w:tcW w:w="391" w:type="pct"/>
          </w:tcPr>
          <w:p w14:paraId="68299BCE" w14:textId="77777777" w:rsidR="00FD6BF6" w:rsidRPr="00622DA9" w:rsidRDefault="00FD6BF6" w:rsidP="00FD6BF6">
            <w:pPr>
              <w:jc w:val="left"/>
              <w:rPr>
                <w:rFonts w:ascii="Times New Roman" w:eastAsia="宋体" w:hAnsi="Times New Roman" w:cs="Times New Roman"/>
                <w:sz w:val="18"/>
                <w:szCs w:val="18"/>
              </w:rPr>
            </w:pPr>
          </w:p>
        </w:tc>
        <w:tc>
          <w:tcPr>
            <w:tcW w:w="245" w:type="pct"/>
          </w:tcPr>
          <w:p w14:paraId="1F4B237A" w14:textId="77777777" w:rsidR="00FD6BF6" w:rsidRPr="00622DA9" w:rsidRDefault="00FD6BF6" w:rsidP="00FD6BF6">
            <w:pPr>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Q8</w:t>
            </w:r>
          </w:p>
        </w:tc>
        <w:tc>
          <w:tcPr>
            <w:tcW w:w="996" w:type="pct"/>
          </w:tcPr>
          <w:p w14:paraId="209CB98B" w14:textId="16822865" w:rsidR="00FD6BF6" w:rsidRPr="00622DA9" w:rsidRDefault="00FD6BF6" w:rsidP="00FD6BF6">
            <w:pPr>
              <w:widowControl/>
              <w:jc w:val="left"/>
              <w:rPr>
                <w:rFonts w:ascii="Times New Roman" w:eastAsia="宋体" w:hAnsi="Times New Roman" w:cs="Times New Roman"/>
                <w:color w:val="000000"/>
                <w:sz w:val="18"/>
                <w:szCs w:val="18"/>
              </w:rPr>
            </w:pPr>
            <w:r w:rsidRPr="00622DA9">
              <w:rPr>
                <w:rFonts w:ascii="Times New Roman" w:eastAsia="宋体" w:hAnsi="Times New Roman" w:cs="Times New Roman"/>
                <w:color w:val="000000" w:themeColor="text1"/>
                <w:kern w:val="0"/>
                <w:sz w:val="18"/>
                <w:szCs w:val="18"/>
              </w:rPr>
              <w:t xml:space="preserve">Whether the objectives or hypotheses were focused on the ITCWM interventions in the Background? </w:t>
            </w:r>
          </w:p>
        </w:tc>
        <w:tc>
          <w:tcPr>
            <w:tcW w:w="1897" w:type="pct"/>
          </w:tcPr>
          <w:p w14:paraId="1A547878" w14:textId="77777777" w:rsidR="00FD6BF6" w:rsidRPr="00622DA9" w:rsidRDefault="00FD6BF6" w:rsidP="00FD6BF6">
            <w:pPr>
              <w:widowControl/>
              <w:rPr>
                <w:rFonts w:ascii="Times New Roman" w:eastAsia="宋体" w:hAnsi="Times New Roman" w:cs="Times New Roman"/>
                <w:sz w:val="18"/>
                <w:szCs w:val="18"/>
              </w:rPr>
            </w:pPr>
            <w:r w:rsidRPr="00622DA9">
              <w:rPr>
                <w:rFonts w:ascii="Times New Roman" w:eastAsia="宋体" w:hAnsi="Times New Roman" w:cs="Times New Roman"/>
                <w:sz w:val="18"/>
                <w:szCs w:val="18"/>
              </w:rPr>
              <w:t xml:space="preserve">“Fully reported” was considered if objectives or hypotheses were focused on the ITCWM interventions in the Background. Generally, ITCWM was presented as follows:. i) the word “ITCWM” (similar words) was used; ii) reported as specific names of TCM interventions combined with WM interventions. </w:t>
            </w:r>
          </w:p>
          <w:p w14:paraId="359E5BE7" w14:textId="77777777" w:rsidR="00FD6BF6" w:rsidRPr="00622DA9" w:rsidRDefault="00FD6BF6" w:rsidP="00FD6BF6">
            <w:pPr>
              <w:widowControl/>
              <w:rPr>
                <w:rFonts w:ascii="Times New Roman" w:eastAsia="宋体" w:hAnsi="Times New Roman" w:cs="Times New Roman"/>
                <w:color w:val="000000"/>
                <w:sz w:val="18"/>
                <w:szCs w:val="18"/>
              </w:rPr>
            </w:pPr>
            <w:r w:rsidRPr="00622DA9">
              <w:rPr>
                <w:rFonts w:ascii="Times New Roman" w:eastAsia="宋体" w:hAnsi="Times New Roman" w:cs="Times New Roman"/>
                <w:color w:val="000000"/>
                <w:sz w:val="18"/>
                <w:szCs w:val="18"/>
              </w:rPr>
              <w:t>“Not reported”</w:t>
            </w:r>
            <w:r w:rsidRPr="00622DA9">
              <w:rPr>
                <w:rFonts w:ascii="Times New Roman" w:eastAsia="宋体" w:hAnsi="Times New Roman" w:cs="Times New Roman"/>
                <w:sz w:val="18"/>
                <w:szCs w:val="18"/>
              </w:rPr>
              <w:t xml:space="preserve"> was considered if</w:t>
            </w:r>
            <w:r w:rsidRPr="00622DA9">
              <w:rPr>
                <w:rFonts w:ascii="Times New Roman" w:eastAsia="宋体" w:hAnsi="Times New Roman" w:cs="Times New Roman"/>
                <w:color w:val="000000"/>
                <w:sz w:val="18"/>
                <w:szCs w:val="18"/>
              </w:rPr>
              <w:t xml:space="preserve"> objectives or hypotheses were not focused on the ITCWM interventions.</w:t>
            </w:r>
          </w:p>
          <w:p w14:paraId="17386B43" w14:textId="77777777" w:rsidR="00FD6BF6" w:rsidRPr="00622DA9" w:rsidRDefault="00FD6BF6" w:rsidP="00FD6BF6">
            <w:pPr>
              <w:widowControl/>
              <w:rPr>
                <w:rFonts w:ascii="Times New Roman" w:eastAsia="宋体" w:hAnsi="Times New Roman" w:cs="Times New Roman"/>
                <w:color w:val="000000"/>
                <w:sz w:val="18"/>
                <w:szCs w:val="18"/>
              </w:rPr>
            </w:pPr>
            <w:r w:rsidRPr="00622DA9">
              <w:rPr>
                <w:rFonts w:ascii="Times New Roman" w:eastAsia="宋体" w:hAnsi="Times New Roman" w:cs="Times New Roman"/>
                <w:color w:val="000000"/>
                <w:sz w:val="18"/>
                <w:szCs w:val="18"/>
              </w:rPr>
              <w:t>“Partially reported” was not identified in this item.</w:t>
            </w:r>
          </w:p>
          <w:p w14:paraId="47D2C535" w14:textId="6A77A19C" w:rsidR="00FD6BF6" w:rsidRPr="00622DA9" w:rsidRDefault="00FD6BF6" w:rsidP="00FD6BF6">
            <w:pPr>
              <w:widowControl/>
              <w:jc w:val="left"/>
              <w:rPr>
                <w:rFonts w:ascii="Times New Roman" w:eastAsia="宋体" w:hAnsi="Times New Roman" w:cs="Times New Roman"/>
                <w:color w:val="000000"/>
                <w:sz w:val="18"/>
                <w:szCs w:val="18"/>
              </w:rPr>
            </w:pPr>
            <w:r w:rsidRPr="00622DA9">
              <w:rPr>
                <w:rFonts w:ascii="Times New Roman" w:eastAsia="宋体" w:hAnsi="Times New Roman" w:cs="Times New Roman"/>
                <w:color w:val="000000"/>
                <w:sz w:val="18"/>
                <w:szCs w:val="18"/>
              </w:rPr>
              <w:t>“Not applicable” was identified in this item.</w:t>
            </w:r>
          </w:p>
        </w:tc>
        <w:tc>
          <w:tcPr>
            <w:tcW w:w="1471" w:type="pct"/>
          </w:tcPr>
          <w:p w14:paraId="003E1275" w14:textId="6A5FB75F" w:rsidR="00FD6BF6" w:rsidRPr="00622DA9" w:rsidRDefault="00FD6BF6" w:rsidP="00FD6BF6">
            <w:pPr>
              <w:pStyle w:val="a8"/>
              <w:numPr>
                <w:ilvl w:val="0"/>
                <w:numId w:val="21"/>
              </w:numPr>
              <w:autoSpaceDE w:val="0"/>
              <w:autoSpaceDN w:val="0"/>
              <w:adjustRightInd w:val="0"/>
              <w:ind w:firstLineChars="0"/>
              <w:jc w:val="left"/>
              <w:rPr>
                <w:rFonts w:ascii="Times New Roman" w:eastAsia="AdobeHeitiStd-Regular" w:hAnsi="Times New Roman" w:cs="Times New Roman"/>
                <w:kern w:val="0"/>
                <w:sz w:val="18"/>
                <w:szCs w:val="18"/>
              </w:rPr>
            </w:pPr>
            <w:r w:rsidRPr="00622DA9">
              <w:rPr>
                <w:rFonts w:ascii="Times New Roman" w:eastAsia="宋体" w:hAnsi="Times New Roman" w:cs="Times New Roman"/>
                <w:sz w:val="18"/>
                <w:szCs w:val="18"/>
              </w:rPr>
              <w:t>“The purpose of this study was to investigate the efficacy of compound Danshen dropping pills combined with Ticagrelor in the treatment of angina pectoris after PCI in patients.”</w:t>
            </w:r>
          </w:p>
        </w:tc>
      </w:tr>
      <w:tr w:rsidR="00265928" w:rsidRPr="00622DA9" w14:paraId="3FAC6C64" w14:textId="77777777" w:rsidTr="00265928">
        <w:tc>
          <w:tcPr>
            <w:tcW w:w="5000" w:type="pct"/>
            <w:gridSpan w:val="5"/>
          </w:tcPr>
          <w:p w14:paraId="016FF8E7" w14:textId="4A96C156" w:rsidR="00265928" w:rsidRPr="00622DA9" w:rsidRDefault="00265928" w:rsidP="00FD6BF6">
            <w:pPr>
              <w:jc w:val="left"/>
              <w:rPr>
                <w:rFonts w:ascii="Times New Roman" w:eastAsia="宋体" w:hAnsi="Times New Roman" w:cs="Times New Roman"/>
                <w:b/>
                <w:bCs/>
                <w:sz w:val="18"/>
                <w:szCs w:val="18"/>
              </w:rPr>
            </w:pPr>
            <w:r w:rsidRPr="00622DA9">
              <w:rPr>
                <w:rFonts w:ascii="Times New Roman" w:eastAsia="宋体" w:hAnsi="Times New Roman" w:cs="Times New Roman"/>
                <w:b/>
                <w:bCs/>
                <w:sz w:val="18"/>
                <w:szCs w:val="18"/>
              </w:rPr>
              <w:t xml:space="preserve">Methods </w:t>
            </w:r>
          </w:p>
        </w:tc>
      </w:tr>
      <w:tr w:rsidR="00FD6BF6" w:rsidRPr="00622DA9" w14:paraId="615BBC0A" w14:textId="77777777" w:rsidTr="00BE4E93">
        <w:tc>
          <w:tcPr>
            <w:tcW w:w="391" w:type="pct"/>
          </w:tcPr>
          <w:p w14:paraId="54C71431" w14:textId="77777777" w:rsidR="00FD6BF6" w:rsidRPr="00622DA9" w:rsidRDefault="00FD6BF6" w:rsidP="00FD6BF6">
            <w:pPr>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 xml:space="preserve">Participants </w:t>
            </w:r>
          </w:p>
        </w:tc>
        <w:tc>
          <w:tcPr>
            <w:tcW w:w="245" w:type="pct"/>
          </w:tcPr>
          <w:p w14:paraId="745E7543" w14:textId="77777777" w:rsidR="00FD6BF6" w:rsidRPr="00622DA9" w:rsidRDefault="00FD6BF6" w:rsidP="00FD6BF6">
            <w:pPr>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Q9</w:t>
            </w:r>
          </w:p>
        </w:tc>
        <w:tc>
          <w:tcPr>
            <w:tcW w:w="996" w:type="pct"/>
          </w:tcPr>
          <w:p w14:paraId="66C586E5" w14:textId="630E72F9" w:rsidR="00FD6BF6" w:rsidRPr="00622DA9" w:rsidRDefault="00FD6BF6" w:rsidP="00FD6BF6">
            <w:pPr>
              <w:widowControl/>
              <w:jc w:val="left"/>
              <w:rPr>
                <w:rFonts w:ascii="Times New Roman" w:eastAsia="宋体" w:hAnsi="Times New Roman" w:cs="Times New Roman"/>
                <w:color w:val="000000"/>
                <w:sz w:val="18"/>
                <w:szCs w:val="18"/>
              </w:rPr>
            </w:pPr>
            <w:r w:rsidRPr="00622DA9">
              <w:rPr>
                <w:rFonts w:ascii="Times New Roman" w:eastAsia="宋体" w:hAnsi="Times New Roman" w:cs="Times New Roman"/>
                <w:color w:val="000000" w:themeColor="text1"/>
                <w:kern w:val="0"/>
                <w:sz w:val="18"/>
                <w:szCs w:val="18"/>
              </w:rPr>
              <w:t xml:space="preserve">Whether the eligibility criteria of participants included both Chinese </w:t>
            </w:r>
            <w:r w:rsidRPr="00622DA9">
              <w:rPr>
                <w:rFonts w:ascii="Times New Roman" w:eastAsia="宋体" w:hAnsi="Times New Roman" w:cs="Times New Roman"/>
                <w:color w:val="000000" w:themeColor="text1"/>
                <w:kern w:val="0"/>
                <w:sz w:val="18"/>
                <w:szCs w:val="18"/>
              </w:rPr>
              <w:lastRenderedPageBreak/>
              <w:t xml:space="preserve">and western medical diagnosis in Methods? </w:t>
            </w:r>
          </w:p>
        </w:tc>
        <w:tc>
          <w:tcPr>
            <w:tcW w:w="1897" w:type="pct"/>
          </w:tcPr>
          <w:p w14:paraId="3C5DA0A9" w14:textId="77777777" w:rsidR="00FD6BF6" w:rsidRPr="00622DA9" w:rsidRDefault="00FD6BF6" w:rsidP="00FD6BF6">
            <w:pPr>
              <w:widowControl/>
              <w:rPr>
                <w:rFonts w:ascii="Times New Roman" w:eastAsia="宋体" w:hAnsi="Times New Roman" w:cs="Times New Roman"/>
                <w:color w:val="000000"/>
                <w:sz w:val="18"/>
                <w:szCs w:val="18"/>
              </w:rPr>
            </w:pPr>
            <w:r w:rsidRPr="00622DA9">
              <w:rPr>
                <w:rFonts w:ascii="Times New Roman" w:eastAsia="宋体" w:hAnsi="Times New Roman" w:cs="Times New Roman"/>
                <w:sz w:val="18"/>
                <w:szCs w:val="18"/>
              </w:rPr>
              <w:lastRenderedPageBreak/>
              <w:t>“Fully reported” was considered if</w:t>
            </w:r>
            <w:r w:rsidRPr="00622DA9">
              <w:rPr>
                <w:rFonts w:ascii="Times New Roman" w:eastAsia="宋体" w:hAnsi="Times New Roman" w:cs="Times New Roman"/>
                <w:color w:val="000000"/>
                <w:sz w:val="18"/>
                <w:szCs w:val="18"/>
              </w:rPr>
              <w:t xml:space="preserve"> the eligibility criteria of participants included both TCM and WM diagnosis and provided references. </w:t>
            </w:r>
          </w:p>
          <w:p w14:paraId="6EE943F1" w14:textId="77777777" w:rsidR="00FD6BF6" w:rsidRPr="00622DA9" w:rsidRDefault="00FD6BF6" w:rsidP="00FD6BF6">
            <w:pPr>
              <w:widowControl/>
              <w:rPr>
                <w:rFonts w:ascii="Times New Roman" w:eastAsia="宋体" w:hAnsi="Times New Roman" w:cs="Times New Roman"/>
                <w:color w:val="000000"/>
                <w:sz w:val="18"/>
                <w:szCs w:val="18"/>
              </w:rPr>
            </w:pPr>
            <w:r w:rsidRPr="00622DA9">
              <w:rPr>
                <w:rFonts w:ascii="Times New Roman" w:eastAsia="宋体" w:hAnsi="Times New Roman" w:cs="Times New Roman"/>
                <w:color w:val="000000"/>
                <w:sz w:val="18"/>
                <w:szCs w:val="18"/>
              </w:rPr>
              <w:lastRenderedPageBreak/>
              <w:t xml:space="preserve">“Partially reported” </w:t>
            </w:r>
            <w:r w:rsidRPr="00622DA9">
              <w:rPr>
                <w:rFonts w:ascii="Times New Roman" w:eastAsia="宋体" w:hAnsi="Times New Roman" w:cs="Times New Roman"/>
                <w:sz w:val="18"/>
                <w:szCs w:val="18"/>
              </w:rPr>
              <w:t>was considered if</w:t>
            </w:r>
            <w:r w:rsidRPr="00622DA9">
              <w:rPr>
                <w:rFonts w:ascii="Times New Roman" w:eastAsia="宋体" w:hAnsi="Times New Roman" w:cs="Times New Roman"/>
                <w:color w:val="000000"/>
                <w:sz w:val="18"/>
                <w:szCs w:val="18"/>
              </w:rPr>
              <w:t xml:space="preserve"> the eligibility criteria of participants included both TCM and WM diagnostic criteria, but no references.</w:t>
            </w:r>
          </w:p>
          <w:p w14:paraId="05E05882" w14:textId="77777777" w:rsidR="00FD6BF6" w:rsidRPr="00622DA9" w:rsidRDefault="00FD6BF6" w:rsidP="00FD6BF6">
            <w:pPr>
              <w:widowControl/>
              <w:rPr>
                <w:rFonts w:ascii="Times New Roman" w:eastAsia="宋体" w:hAnsi="Times New Roman" w:cs="Times New Roman"/>
                <w:color w:val="000000"/>
                <w:sz w:val="18"/>
                <w:szCs w:val="18"/>
              </w:rPr>
            </w:pPr>
            <w:r w:rsidRPr="00622DA9">
              <w:rPr>
                <w:rFonts w:ascii="Times New Roman" w:eastAsia="宋体" w:hAnsi="Times New Roman" w:cs="Times New Roman"/>
                <w:color w:val="000000"/>
                <w:sz w:val="18"/>
                <w:szCs w:val="18"/>
              </w:rPr>
              <w:t>“Not reported”</w:t>
            </w:r>
            <w:r w:rsidRPr="00622DA9">
              <w:rPr>
                <w:rFonts w:ascii="Times New Roman" w:eastAsia="宋体" w:hAnsi="Times New Roman" w:cs="Times New Roman"/>
                <w:sz w:val="18"/>
                <w:szCs w:val="18"/>
              </w:rPr>
              <w:t xml:space="preserve"> was considered if</w:t>
            </w:r>
            <w:r w:rsidRPr="00622DA9">
              <w:rPr>
                <w:rFonts w:ascii="Times New Roman" w:eastAsia="宋体" w:hAnsi="Times New Roman" w:cs="Times New Roman"/>
                <w:color w:val="000000"/>
                <w:sz w:val="18"/>
                <w:szCs w:val="18"/>
              </w:rPr>
              <w:t xml:space="preserve"> there was only TCM or WM diagnosis in the eligibility criteria of participants.</w:t>
            </w:r>
          </w:p>
          <w:p w14:paraId="7D9EF6A8" w14:textId="7F1AF401" w:rsidR="00FD6BF6" w:rsidRPr="00622DA9" w:rsidRDefault="00566F16" w:rsidP="00FD6BF6">
            <w:pPr>
              <w:widowControl/>
              <w:jc w:val="left"/>
              <w:rPr>
                <w:rFonts w:ascii="Times New Roman" w:eastAsia="宋体" w:hAnsi="Times New Roman" w:cs="Times New Roman"/>
                <w:color w:val="000000"/>
                <w:sz w:val="18"/>
                <w:szCs w:val="18"/>
              </w:rPr>
            </w:pPr>
            <w:r w:rsidRPr="00622DA9">
              <w:rPr>
                <w:rFonts w:ascii="Times New Roman" w:eastAsia="宋体" w:hAnsi="Times New Roman" w:cs="Times New Roman"/>
                <w:color w:val="000000"/>
                <w:sz w:val="18"/>
                <w:szCs w:val="18"/>
              </w:rPr>
              <w:t>“</w:t>
            </w:r>
            <w:r w:rsidR="00FD6BF6" w:rsidRPr="00622DA9">
              <w:rPr>
                <w:rFonts w:ascii="Times New Roman" w:eastAsia="宋体" w:hAnsi="Times New Roman" w:cs="Times New Roman"/>
                <w:color w:val="000000"/>
                <w:sz w:val="18"/>
                <w:szCs w:val="18"/>
              </w:rPr>
              <w:t>Not applicable” was identified in this item.</w:t>
            </w:r>
          </w:p>
        </w:tc>
        <w:tc>
          <w:tcPr>
            <w:tcW w:w="1471" w:type="pct"/>
          </w:tcPr>
          <w:p w14:paraId="3611BBBB" w14:textId="750AB2FE" w:rsidR="00FD6BF6" w:rsidRPr="00622DA9" w:rsidRDefault="00FD6BF6" w:rsidP="00FD6BF6">
            <w:pPr>
              <w:pStyle w:val="a8"/>
              <w:numPr>
                <w:ilvl w:val="0"/>
                <w:numId w:val="22"/>
              </w:numPr>
              <w:ind w:firstLineChars="0"/>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lastRenderedPageBreak/>
              <w:t xml:space="preserve">“Diagnostic criteria: (1) The WM diagnosis should refer to the 2007 Guidelines for the Diagnosis and Treatment of Chronic Stable Angina Pectoris. (2) </w:t>
            </w:r>
            <w:r w:rsidRPr="00622DA9">
              <w:rPr>
                <w:rFonts w:ascii="Times New Roman" w:eastAsia="宋体" w:hAnsi="Times New Roman" w:cs="Times New Roman"/>
                <w:sz w:val="18"/>
                <w:szCs w:val="18"/>
              </w:rPr>
              <w:lastRenderedPageBreak/>
              <w:t xml:space="preserve">The grading of AP was determined according to the CCS grading standard formulated by the Canadian Cardiovascular Society. Qi stagnation and Blood stasis Syndrome differentiation standards refer to the Guiding Principles for Clinical Research on New Chinese Medicines (Trial) (2002 edition) , the Criteria for Diagnosis and Efficacy of TCM Diseases and Syndromes and the second edition of Internal Medicine of Traditional Chinese Medicine. Inclusion criteria: (1) Met the diagnostic criteria for AP, and AP was classified as grade I-ⅲ; (2)Patients with Qi-stagnation and blood-stasis syndrome conforming to TCM syndrome differentiation. </w:t>
            </w:r>
          </w:p>
        </w:tc>
      </w:tr>
      <w:tr w:rsidR="00FD6BF6" w:rsidRPr="00622DA9" w14:paraId="309104EC" w14:textId="77777777" w:rsidTr="00BE4E93">
        <w:tc>
          <w:tcPr>
            <w:tcW w:w="391" w:type="pct"/>
          </w:tcPr>
          <w:p w14:paraId="1749B3F0" w14:textId="77777777" w:rsidR="00FD6BF6" w:rsidRPr="00622DA9" w:rsidRDefault="00FD6BF6" w:rsidP="00FD6BF6">
            <w:pPr>
              <w:jc w:val="left"/>
              <w:rPr>
                <w:rFonts w:ascii="Times New Roman" w:eastAsia="宋体" w:hAnsi="Times New Roman" w:cs="Times New Roman"/>
                <w:sz w:val="18"/>
                <w:szCs w:val="18"/>
              </w:rPr>
            </w:pPr>
          </w:p>
        </w:tc>
        <w:tc>
          <w:tcPr>
            <w:tcW w:w="245" w:type="pct"/>
          </w:tcPr>
          <w:p w14:paraId="0188ABAC" w14:textId="77777777" w:rsidR="00FD6BF6" w:rsidRPr="00622DA9" w:rsidRDefault="00FD6BF6" w:rsidP="00FD6BF6">
            <w:pPr>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Q10</w:t>
            </w:r>
          </w:p>
        </w:tc>
        <w:tc>
          <w:tcPr>
            <w:tcW w:w="996" w:type="pct"/>
          </w:tcPr>
          <w:p w14:paraId="732EA2C6" w14:textId="170402B6" w:rsidR="00FD6BF6" w:rsidRPr="00622DA9" w:rsidRDefault="00FD6BF6" w:rsidP="00FD6BF6">
            <w:pPr>
              <w:widowControl/>
              <w:jc w:val="left"/>
              <w:rPr>
                <w:rFonts w:ascii="Times New Roman" w:eastAsia="宋体" w:hAnsi="Times New Roman" w:cs="Times New Roman"/>
                <w:color w:val="000000"/>
                <w:sz w:val="18"/>
                <w:szCs w:val="18"/>
              </w:rPr>
            </w:pPr>
            <w:r w:rsidRPr="00622DA9">
              <w:rPr>
                <w:rFonts w:ascii="Times New Roman" w:eastAsia="宋体" w:hAnsi="Times New Roman" w:cs="Times New Roman"/>
                <w:color w:val="000000" w:themeColor="text1"/>
                <w:kern w:val="0"/>
                <w:sz w:val="18"/>
                <w:szCs w:val="18"/>
              </w:rPr>
              <w:t xml:space="preserve">Whether the specific information of disease (e.g., classification of disease, treatment points, stages of diseases) of the ITCWM was reported in Methods? </w:t>
            </w:r>
          </w:p>
        </w:tc>
        <w:tc>
          <w:tcPr>
            <w:tcW w:w="1897" w:type="pct"/>
          </w:tcPr>
          <w:p w14:paraId="0FE8BD90" w14:textId="77777777" w:rsidR="00FD6BF6" w:rsidRPr="00622DA9" w:rsidRDefault="00FD6BF6" w:rsidP="00FD6BF6">
            <w:pPr>
              <w:widowControl/>
              <w:rPr>
                <w:rFonts w:ascii="Times New Roman" w:eastAsia="宋体" w:hAnsi="Times New Roman" w:cs="Times New Roman"/>
                <w:color w:val="000000"/>
                <w:sz w:val="18"/>
                <w:szCs w:val="18"/>
              </w:rPr>
            </w:pPr>
            <w:r w:rsidRPr="00622DA9">
              <w:rPr>
                <w:rFonts w:ascii="Times New Roman" w:eastAsia="宋体" w:hAnsi="Times New Roman" w:cs="Times New Roman"/>
                <w:sz w:val="18"/>
                <w:szCs w:val="18"/>
              </w:rPr>
              <w:t xml:space="preserve">“Fully reported” was considered if the </w:t>
            </w:r>
            <w:r w:rsidRPr="00622DA9">
              <w:rPr>
                <w:rFonts w:ascii="Times New Roman" w:eastAsia="宋体" w:hAnsi="Times New Roman" w:cs="Times New Roman"/>
                <w:color w:val="000000"/>
                <w:kern w:val="0"/>
                <w:sz w:val="18"/>
                <w:szCs w:val="18"/>
              </w:rPr>
              <w:t xml:space="preserve">classification </w:t>
            </w:r>
            <w:r w:rsidRPr="00622DA9">
              <w:rPr>
                <w:rFonts w:ascii="Times New Roman" w:eastAsia="宋体" w:hAnsi="Times New Roman" w:cs="Times New Roman"/>
                <w:sz w:val="18"/>
                <w:szCs w:val="18"/>
              </w:rPr>
              <w:t>of angina pectoris was provided in Methods.</w:t>
            </w:r>
            <w:r w:rsidRPr="00622DA9">
              <w:rPr>
                <w:rFonts w:ascii="Times New Roman" w:eastAsia="宋体" w:hAnsi="Times New Roman" w:cs="Times New Roman"/>
                <w:color w:val="000000"/>
                <w:sz w:val="18"/>
                <w:szCs w:val="18"/>
              </w:rPr>
              <w:t xml:space="preserve"> </w:t>
            </w:r>
          </w:p>
          <w:p w14:paraId="6EBCEEB0" w14:textId="77777777" w:rsidR="00FD6BF6" w:rsidRPr="00622DA9" w:rsidRDefault="00FD6BF6" w:rsidP="00FD6BF6">
            <w:pPr>
              <w:widowControl/>
              <w:rPr>
                <w:rFonts w:ascii="Times New Roman" w:eastAsia="宋体" w:hAnsi="Times New Roman" w:cs="Times New Roman"/>
                <w:sz w:val="18"/>
                <w:szCs w:val="18"/>
              </w:rPr>
            </w:pPr>
            <w:r w:rsidRPr="00622DA9">
              <w:rPr>
                <w:rFonts w:ascii="Times New Roman" w:eastAsia="宋体" w:hAnsi="Times New Roman" w:cs="Times New Roman"/>
                <w:color w:val="000000"/>
                <w:sz w:val="18"/>
                <w:szCs w:val="18"/>
              </w:rPr>
              <w:t>“Not reported”</w:t>
            </w:r>
            <w:r w:rsidRPr="00622DA9">
              <w:rPr>
                <w:rFonts w:ascii="Times New Roman" w:eastAsia="宋体" w:hAnsi="Times New Roman" w:cs="Times New Roman"/>
                <w:sz w:val="18"/>
                <w:szCs w:val="18"/>
              </w:rPr>
              <w:t xml:space="preserve"> was considered if</w:t>
            </w:r>
            <w:r w:rsidRPr="00622DA9">
              <w:rPr>
                <w:rFonts w:ascii="Times New Roman" w:eastAsia="宋体" w:hAnsi="Times New Roman" w:cs="Times New Roman"/>
                <w:color w:val="000000"/>
                <w:sz w:val="18"/>
                <w:szCs w:val="18"/>
              </w:rPr>
              <w:t xml:space="preserve"> there was only “</w:t>
            </w:r>
            <w:r w:rsidRPr="00622DA9">
              <w:rPr>
                <w:rFonts w:ascii="Times New Roman" w:eastAsia="宋体" w:hAnsi="Times New Roman" w:cs="Times New Roman"/>
                <w:sz w:val="18"/>
                <w:szCs w:val="18"/>
              </w:rPr>
              <w:t>angina pectoris” without any classification.</w:t>
            </w:r>
          </w:p>
          <w:p w14:paraId="611DCAAD" w14:textId="77777777" w:rsidR="00FD6BF6" w:rsidRPr="00622DA9" w:rsidRDefault="00FD6BF6" w:rsidP="00FD6BF6">
            <w:pPr>
              <w:widowControl/>
              <w:rPr>
                <w:rFonts w:ascii="Times New Roman" w:eastAsia="宋体" w:hAnsi="Times New Roman" w:cs="Times New Roman"/>
                <w:color w:val="000000"/>
                <w:sz w:val="18"/>
                <w:szCs w:val="18"/>
              </w:rPr>
            </w:pPr>
            <w:r w:rsidRPr="00622DA9">
              <w:rPr>
                <w:rFonts w:ascii="Times New Roman" w:eastAsia="宋体" w:hAnsi="Times New Roman" w:cs="Times New Roman"/>
                <w:color w:val="000000"/>
                <w:sz w:val="18"/>
                <w:szCs w:val="18"/>
              </w:rPr>
              <w:t>“Partially reported” was not identified in this item.</w:t>
            </w:r>
          </w:p>
          <w:p w14:paraId="07EA7F51" w14:textId="4EF528B0" w:rsidR="00FD6BF6" w:rsidRPr="00622DA9" w:rsidRDefault="00FD6BF6" w:rsidP="00FD6BF6">
            <w:pPr>
              <w:widowControl/>
              <w:jc w:val="left"/>
              <w:rPr>
                <w:rFonts w:ascii="Times New Roman" w:eastAsia="宋体" w:hAnsi="Times New Roman" w:cs="Times New Roman"/>
                <w:color w:val="000000"/>
                <w:sz w:val="18"/>
                <w:szCs w:val="18"/>
              </w:rPr>
            </w:pPr>
            <w:r w:rsidRPr="00622DA9">
              <w:rPr>
                <w:rFonts w:ascii="Times New Roman" w:eastAsia="宋体" w:hAnsi="Times New Roman" w:cs="Times New Roman"/>
                <w:color w:val="000000"/>
                <w:sz w:val="18"/>
                <w:szCs w:val="18"/>
              </w:rPr>
              <w:t>“Not applicable” was not identified in this item.</w:t>
            </w:r>
          </w:p>
        </w:tc>
        <w:tc>
          <w:tcPr>
            <w:tcW w:w="1471" w:type="pct"/>
          </w:tcPr>
          <w:p w14:paraId="3B9A7BED" w14:textId="51BC36C1" w:rsidR="00FD6BF6" w:rsidRPr="00622DA9" w:rsidRDefault="00FD6BF6" w:rsidP="00FD6BF6">
            <w:pPr>
              <w:pStyle w:val="a8"/>
              <w:numPr>
                <w:ilvl w:val="0"/>
                <w:numId w:val="9"/>
              </w:numPr>
              <w:ind w:firstLineChars="0"/>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All the patients … was stable angina pectoris, while the syndrome differentiation of traditional Chinese medicine was liver qi stagnation.”</w:t>
            </w:r>
          </w:p>
        </w:tc>
      </w:tr>
      <w:tr w:rsidR="00FD6BF6" w:rsidRPr="00622DA9" w14:paraId="2B10C4E3" w14:textId="77777777" w:rsidTr="00BE4E93">
        <w:tc>
          <w:tcPr>
            <w:tcW w:w="391" w:type="pct"/>
          </w:tcPr>
          <w:p w14:paraId="467692B2" w14:textId="77777777" w:rsidR="00FD6BF6" w:rsidRPr="00622DA9" w:rsidRDefault="00FD6BF6" w:rsidP="00FD6BF6">
            <w:pPr>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 xml:space="preserve">Intervention </w:t>
            </w:r>
          </w:p>
        </w:tc>
        <w:tc>
          <w:tcPr>
            <w:tcW w:w="245" w:type="pct"/>
          </w:tcPr>
          <w:p w14:paraId="4DE6A303" w14:textId="77777777" w:rsidR="00FD6BF6" w:rsidRPr="00622DA9" w:rsidRDefault="00FD6BF6" w:rsidP="00FD6BF6">
            <w:pPr>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Q11</w:t>
            </w:r>
          </w:p>
        </w:tc>
        <w:tc>
          <w:tcPr>
            <w:tcW w:w="996" w:type="pct"/>
          </w:tcPr>
          <w:p w14:paraId="24087698" w14:textId="1EAB6F10" w:rsidR="00FD6BF6" w:rsidRPr="00622DA9" w:rsidRDefault="00FD6BF6" w:rsidP="00FD6BF6">
            <w:pPr>
              <w:widowControl/>
              <w:jc w:val="left"/>
              <w:rPr>
                <w:rFonts w:ascii="Times New Roman" w:eastAsia="宋体" w:hAnsi="Times New Roman" w:cs="Times New Roman"/>
                <w:color w:val="000000"/>
                <w:sz w:val="18"/>
                <w:szCs w:val="18"/>
              </w:rPr>
            </w:pPr>
            <w:r w:rsidRPr="00622DA9">
              <w:rPr>
                <w:rFonts w:ascii="Times New Roman" w:eastAsia="宋体" w:hAnsi="Times New Roman" w:cs="Times New Roman"/>
                <w:color w:val="000000" w:themeColor="text1"/>
                <w:kern w:val="0"/>
                <w:sz w:val="18"/>
                <w:szCs w:val="18"/>
              </w:rPr>
              <w:t xml:space="preserve">Whether the specific type/way of integration of TCM and WM interventions (such as overlying, one-after-another, or add-on design) was reported in Methods? </w:t>
            </w:r>
          </w:p>
        </w:tc>
        <w:tc>
          <w:tcPr>
            <w:tcW w:w="1897" w:type="pct"/>
          </w:tcPr>
          <w:p w14:paraId="31D0870A" w14:textId="77777777" w:rsidR="00FD6BF6" w:rsidRPr="00622DA9" w:rsidRDefault="00FD6BF6" w:rsidP="00FD6BF6">
            <w:pPr>
              <w:widowControl/>
              <w:rPr>
                <w:rFonts w:ascii="Times New Roman" w:eastAsia="宋体" w:hAnsi="Times New Roman" w:cs="Times New Roman"/>
                <w:color w:val="000000"/>
                <w:sz w:val="18"/>
                <w:szCs w:val="18"/>
              </w:rPr>
            </w:pPr>
            <w:r w:rsidRPr="00622DA9">
              <w:rPr>
                <w:rFonts w:ascii="Times New Roman" w:eastAsia="宋体" w:hAnsi="Times New Roman" w:cs="Times New Roman"/>
                <w:sz w:val="18"/>
                <w:szCs w:val="18"/>
              </w:rPr>
              <w:t>“Fully reported” was considered if the</w:t>
            </w:r>
            <w:r w:rsidRPr="00622DA9">
              <w:rPr>
                <w:rFonts w:ascii="Times New Roman" w:eastAsia="宋体" w:hAnsi="Times New Roman" w:cs="Times New Roman"/>
                <w:color w:val="000000"/>
                <w:sz w:val="18"/>
                <w:szCs w:val="18"/>
              </w:rPr>
              <w:t xml:space="preserve"> specific type/way of the combination of TCM and WM was reported. </w:t>
            </w:r>
          </w:p>
          <w:p w14:paraId="27D95663" w14:textId="77777777" w:rsidR="00FD6BF6" w:rsidRPr="00622DA9" w:rsidRDefault="00FD6BF6" w:rsidP="00FD6BF6">
            <w:pPr>
              <w:widowControl/>
              <w:rPr>
                <w:rFonts w:ascii="Times New Roman" w:eastAsia="宋体" w:hAnsi="Times New Roman" w:cs="Times New Roman"/>
                <w:sz w:val="18"/>
                <w:szCs w:val="18"/>
              </w:rPr>
            </w:pPr>
            <w:r w:rsidRPr="00622DA9">
              <w:rPr>
                <w:rFonts w:ascii="Times New Roman" w:eastAsia="宋体" w:hAnsi="Times New Roman" w:cs="Times New Roman"/>
                <w:color w:val="000000"/>
                <w:sz w:val="18"/>
                <w:szCs w:val="18"/>
              </w:rPr>
              <w:t>“Not reported”</w:t>
            </w:r>
            <w:r w:rsidRPr="00622DA9">
              <w:rPr>
                <w:rFonts w:ascii="Times New Roman" w:eastAsia="宋体" w:hAnsi="Times New Roman" w:cs="Times New Roman"/>
                <w:sz w:val="18"/>
                <w:szCs w:val="18"/>
              </w:rPr>
              <w:t xml:space="preserve"> was considered if</w:t>
            </w:r>
            <w:r w:rsidRPr="00622DA9">
              <w:rPr>
                <w:rFonts w:ascii="Times New Roman" w:eastAsia="宋体" w:hAnsi="Times New Roman" w:cs="Times New Roman"/>
                <w:color w:val="000000"/>
                <w:sz w:val="18"/>
                <w:szCs w:val="18"/>
              </w:rPr>
              <w:t xml:space="preserve"> there was no description of specific way</w:t>
            </w:r>
            <w:r w:rsidRPr="00622DA9">
              <w:rPr>
                <w:rFonts w:ascii="Times New Roman" w:eastAsia="宋体" w:hAnsi="Times New Roman" w:cs="Times New Roman"/>
                <w:sz w:val="18"/>
                <w:szCs w:val="18"/>
              </w:rPr>
              <w:t>.</w:t>
            </w:r>
          </w:p>
          <w:p w14:paraId="57D3DFF1" w14:textId="77777777" w:rsidR="00FD6BF6" w:rsidRPr="00622DA9" w:rsidRDefault="00FD6BF6" w:rsidP="00FD6BF6">
            <w:pPr>
              <w:widowControl/>
              <w:rPr>
                <w:rFonts w:ascii="Times New Roman" w:eastAsia="宋体" w:hAnsi="Times New Roman" w:cs="Times New Roman"/>
                <w:sz w:val="18"/>
                <w:szCs w:val="18"/>
              </w:rPr>
            </w:pPr>
            <w:r w:rsidRPr="00622DA9">
              <w:rPr>
                <w:rFonts w:ascii="Times New Roman" w:eastAsia="宋体" w:hAnsi="Times New Roman" w:cs="Times New Roman"/>
                <w:sz w:val="18"/>
                <w:szCs w:val="18"/>
              </w:rPr>
              <w:t>“Partially reported” was not identified in this item.</w:t>
            </w:r>
          </w:p>
          <w:p w14:paraId="51873834" w14:textId="7643016E" w:rsidR="00FD6BF6" w:rsidRPr="00622DA9" w:rsidRDefault="00FD6BF6" w:rsidP="00FD6BF6">
            <w:pPr>
              <w:widowControl/>
              <w:jc w:val="left"/>
              <w:rPr>
                <w:rFonts w:ascii="Times New Roman" w:eastAsia="宋体" w:hAnsi="Times New Roman" w:cs="Times New Roman"/>
                <w:color w:val="000000"/>
                <w:sz w:val="18"/>
                <w:szCs w:val="18"/>
              </w:rPr>
            </w:pPr>
            <w:r w:rsidRPr="00622DA9">
              <w:rPr>
                <w:rFonts w:ascii="Times New Roman" w:eastAsia="宋体" w:hAnsi="Times New Roman" w:cs="Times New Roman"/>
                <w:color w:val="000000"/>
                <w:sz w:val="18"/>
                <w:szCs w:val="18"/>
              </w:rPr>
              <w:t>“Not applicable” was not identified in this item.</w:t>
            </w:r>
          </w:p>
        </w:tc>
        <w:tc>
          <w:tcPr>
            <w:tcW w:w="1471" w:type="pct"/>
          </w:tcPr>
          <w:p w14:paraId="2149E632" w14:textId="3C8D6D2B" w:rsidR="00FD6BF6" w:rsidRPr="00622DA9" w:rsidRDefault="00FD6BF6" w:rsidP="00FD6BF6">
            <w:pPr>
              <w:pStyle w:val="a8"/>
              <w:numPr>
                <w:ilvl w:val="0"/>
                <w:numId w:val="10"/>
              </w:numPr>
              <w:ind w:firstLineChars="0"/>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 xml:space="preserve">“Patients were randomly divided into control group and YXR group, respectively. Both control group and YXR group were intervened with routine treatment of western medicine for six successive months, including aspirin enteric-coated tablets (Bayer HealthCare Co., Ltd GYZ Zi J20130078, 100 mg, po, qd) and isosorbide dinitrate tablets (Shanghai Fudan Fuhua </w:t>
            </w:r>
            <w:r w:rsidRPr="00622DA9">
              <w:rPr>
                <w:rFonts w:ascii="Times New Roman" w:eastAsia="宋体" w:hAnsi="Times New Roman" w:cs="Times New Roman"/>
                <w:sz w:val="18"/>
                <w:szCs w:val="18"/>
              </w:rPr>
              <w:lastRenderedPageBreak/>
              <w:t>Pharmaceutical Co., Ltd GYZ Zi H31021370,10 mg, po, tid). Meanwhile, patients in YXR group were also treated with YXR twice daily in combination with routine western medicine.”</w:t>
            </w:r>
          </w:p>
        </w:tc>
      </w:tr>
      <w:tr w:rsidR="00FD6BF6" w:rsidRPr="00622DA9" w14:paraId="4AB0806A" w14:textId="77777777" w:rsidTr="00BE4E93">
        <w:tc>
          <w:tcPr>
            <w:tcW w:w="391" w:type="pct"/>
          </w:tcPr>
          <w:p w14:paraId="3D5DFF33" w14:textId="77777777" w:rsidR="00FD6BF6" w:rsidRPr="00622DA9" w:rsidRDefault="00FD6BF6" w:rsidP="00FD6BF6">
            <w:pPr>
              <w:jc w:val="left"/>
              <w:rPr>
                <w:rFonts w:ascii="Times New Roman" w:eastAsia="宋体" w:hAnsi="Times New Roman" w:cs="Times New Roman"/>
                <w:sz w:val="18"/>
                <w:szCs w:val="18"/>
              </w:rPr>
            </w:pPr>
          </w:p>
        </w:tc>
        <w:tc>
          <w:tcPr>
            <w:tcW w:w="245" w:type="pct"/>
          </w:tcPr>
          <w:p w14:paraId="5A140CFC" w14:textId="77777777" w:rsidR="00FD6BF6" w:rsidRPr="00622DA9" w:rsidRDefault="00FD6BF6" w:rsidP="00FD6BF6">
            <w:pPr>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Q12</w:t>
            </w:r>
          </w:p>
        </w:tc>
        <w:tc>
          <w:tcPr>
            <w:tcW w:w="996" w:type="pct"/>
          </w:tcPr>
          <w:p w14:paraId="4E4307FF" w14:textId="65BDDB1C" w:rsidR="00FD6BF6" w:rsidRPr="00622DA9" w:rsidRDefault="00FD6BF6" w:rsidP="00FD6BF6">
            <w:pPr>
              <w:widowControl/>
              <w:jc w:val="left"/>
              <w:rPr>
                <w:rFonts w:ascii="Times New Roman" w:eastAsia="宋体" w:hAnsi="Times New Roman" w:cs="Times New Roman"/>
                <w:color w:val="000000"/>
                <w:sz w:val="18"/>
                <w:szCs w:val="18"/>
              </w:rPr>
            </w:pPr>
            <w:r w:rsidRPr="00622DA9">
              <w:rPr>
                <w:rFonts w:ascii="Times New Roman" w:eastAsia="宋体" w:hAnsi="Times New Roman" w:cs="Times New Roman"/>
                <w:color w:val="000000" w:themeColor="text1"/>
                <w:kern w:val="0"/>
                <w:sz w:val="18"/>
                <w:szCs w:val="18"/>
              </w:rPr>
              <w:t xml:space="preserve">In the ITCWM group, whether TCM intervention(s) was reported with sufficient details to allow replication, including how and when they were administered? </w:t>
            </w:r>
          </w:p>
        </w:tc>
        <w:tc>
          <w:tcPr>
            <w:tcW w:w="1897" w:type="pct"/>
          </w:tcPr>
          <w:p w14:paraId="3F8BB29D" w14:textId="77777777" w:rsidR="00FD6BF6" w:rsidRPr="00622DA9" w:rsidRDefault="00FD6BF6" w:rsidP="00FD6BF6">
            <w:pPr>
              <w:rPr>
                <w:rFonts w:ascii="Times New Roman" w:eastAsia="宋体" w:hAnsi="Times New Roman" w:cs="Times New Roman"/>
                <w:sz w:val="18"/>
                <w:szCs w:val="18"/>
              </w:rPr>
            </w:pPr>
            <w:r w:rsidRPr="00622DA9">
              <w:rPr>
                <w:rFonts w:ascii="Times New Roman" w:eastAsia="宋体" w:hAnsi="Times New Roman" w:cs="Times New Roman"/>
                <w:sz w:val="18"/>
                <w:szCs w:val="18"/>
              </w:rPr>
              <w:t>“Fully reported” was considered if sufficient details of TCM interventions in the ITCWM-design group were reported. Generally, the details at least include name, dosage, route of administration, frequency of intervention, and therapeutic period. If the TCM intervention is a formula, it ought to report the name and dosage of each herb included in the formula. If the TCM intervention was acupuncture or other external therapy, it should report the acupoint(s) or specific method.</w:t>
            </w:r>
          </w:p>
          <w:p w14:paraId="6D500B06" w14:textId="77777777" w:rsidR="00FD6BF6" w:rsidRPr="00622DA9" w:rsidRDefault="00FD6BF6" w:rsidP="00FD6BF6">
            <w:pPr>
              <w:rPr>
                <w:rFonts w:ascii="Times New Roman" w:eastAsia="宋体" w:hAnsi="Times New Roman" w:cs="Times New Roman"/>
                <w:sz w:val="18"/>
                <w:szCs w:val="18"/>
              </w:rPr>
            </w:pPr>
            <w:r w:rsidRPr="00622DA9">
              <w:rPr>
                <w:rFonts w:ascii="Times New Roman" w:eastAsia="宋体" w:hAnsi="Times New Roman" w:cs="Times New Roman"/>
                <w:color w:val="000000"/>
                <w:sz w:val="18"/>
                <w:szCs w:val="18"/>
              </w:rPr>
              <w:t>“Not reported”</w:t>
            </w:r>
            <w:r w:rsidRPr="00622DA9">
              <w:rPr>
                <w:rFonts w:ascii="Times New Roman" w:eastAsia="宋体" w:hAnsi="Times New Roman" w:cs="Times New Roman"/>
                <w:sz w:val="18"/>
                <w:szCs w:val="18"/>
              </w:rPr>
              <w:t xml:space="preserve"> was considered if</w:t>
            </w:r>
            <w:r w:rsidRPr="00622DA9">
              <w:rPr>
                <w:rFonts w:ascii="Times New Roman" w:eastAsia="宋体" w:hAnsi="Times New Roman" w:cs="Times New Roman"/>
                <w:color w:val="000000"/>
                <w:sz w:val="18"/>
                <w:szCs w:val="18"/>
              </w:rPr>
              <w:t xml:space="preserve"> there was insufficient information that reader could not repeat the trial followed the direction</w:t>
            </w:r>
            <w:r w:rsidRPr="00622DA9">
              <w:rPr>
                <w:rFonts w:ascii="Times New Roman" w:eastAsia="宋体" w:hAnsi="Times New Roman" w:cs="Times New Roman"/>
                <w:sz w:val="18"/>
                <w:szCs w:val="18"/>
              </w:rPr>
              <w:t>.</w:t>
            </w:r>
          </w:p>
          <w:p w14:paraId="32C3C4CA" w14:textId="77777777" w:rsidR="00FD6BF6" w:rsidRPr="00622DA9" w:rsidRDefault="00FD6BF6" w:rsidP="00FD6BF6">
            <w:pPr>
              <w:widowControl/>
              <w:rPr>
                <w:rFonts w:ascii="Times New Roman" w:eastAsia="宋体" w:hAnsi="Times New Roman" w:cs="Times New Roman"/>
                <w:sz w:val="18"/>
                <w:szCs w:val="18"/>
              </w:rPr>
            </w:pPr>
            <w:r w:rsidRPr="00622DA9">
              <w:rPr>
                <w:rFonts w:ascii="Times New Roman" w:eastAsia="宋体" w:hAnsi="Times New Roman" w:cs="Times New Roman"/>
                <w:sz w:val="18"/>
                <w:szCs w:val="18"/>
              </w:rPr>
              <w:t>“Partially reported” was not identified in this item.</w:t>
            </w:r>
          </w:p>
          <w:p w14:paraId="3A081B49" w14:textId="1B614A88" w:rsidR="00FD6BF6" w:rsidRPr="00622DA9" w:rsidRDefault="00FD6BF6" w:rsidP="00FD6BF6">
            <w:pPr>
              <w:jc w:val="left"/>
              <w:rPr>
                <w:rFonts w:ascii="Times New Roman" w:eastAsia="宋体" w:hAnsi="Times New Roman" w:cs="Times New Roman"/>
                <w:sz w:val="18"/>
                <w:szCs w:val="18"/>
              </w:rPr>
            </w:pPr>
            <w:r w:rsidRPr="00622DA9">
              <w:rPr>
                <w:rFonts w:ascii="Times New Roman" w:eastAsia="宋体" w:hAnsi="Times New Roman" w:cs="Times New Roman"/>
                <w:color w:val="000000"/>
                <w:sz w:val="18"/>
                <w:szCs w:val="18"/>
              </w:rPr>
              <w:t>“Not applicable” was not identified in this item.</w:t>
            </w:r>
          </w:p>
        </w:tc>
        <w:tc>
          <w:tcPr>
            <w:tcW w:w="1471" w:type="pct"/>
          </w:tcPr>
          <w:p w14:paraId="7E751261" w14:textId="77945E25" w:rsidR="00FD6BF6" w:rsidRPr="00622DA9" w:rsidRDefault="00FD6BF6" w:rsidP="00FD6BF6">
            <w:pPr>
              <w:pStyle w:val="a8"/>
              <w:numPr>
                <w:ilvl w:val="0"/>
                <w:numId w:val="12"/>
              </w:numPr>
              <w:ind w:firstLineChars="0"/>
              <w:rPr>
                <w:rFonts w:ascii="Times New Roman" w:eastAsia="宋体" w:hAnsi="Times New Roman" w:cs="Times New Roman"/>
                <w:sz w:val="18"/>
                <w:szCs w:val="18"/>
              </w:rPr>
            </w:pPr>
            <w:r w:rsidRPr="00622DA9">
              <w:rPr>
                <w:rFonts w:ascii="Times New Roman" w:eastAsia="宋体" w:hAnsi="Times New Roman" w:cs="Times New Roman"/>
                <w:sz w:val="18"/>
                <w:szCs w:val="18"/>
              </w:rPr>
              <w:t>“TCM: Jieyu-Buben formula (Granules) (including Duan-Longgu 30g, Duan-Muli 30g, Baizhu 15g, Shudihuang 10g, Huainiuxi 10g, Sangjisheng 10g, dangshen 10g, Baishao 10g, Yujin 10g, Fuzi 6g, Guizhi 6g, Chaihu 6g, and Gancao 3g), oral, one dose per day, twice a day, once in the morning and once in the evening. ”</w:t>
            </w:r>
          </w:p>
          <w:p w14:paraId="3E044DA2" w14:textId="77777777" w:rsidR="00A6411B" w:rsidRPr="00622DA9" w:rsidRDefault="00FD6BF6" w:rsidP="00A6411B">
            <w:pPr>
              <w:pStyle w:val="a8"/>
              <w:numPr>
                <w:ilvl w:val="0"/>
                <w:numId w:val="12"/>
              </w:numPr>
              <w:ind w:firstLineChars="0"/>
              <w:rPr>
                <w:rFonts w:ascii="Times New Roman" w:eastAsia="宋体" w:hAnsi="Times New Roman" w:cs="Times New Roman"/>
                <w:sz w:val="18"/>
                <w:szCs w:val="18"/>
              </w:rPr>
            </w:pPr>
            <w:r w:rsidRPr="00622DA9">
              <w:rPr>
                <w:rFonts w:ascii="Times New Roman" w:eastAsia="宋体" w:hAnsi="Times New Roman" w:cs="Times New Roman"/>
                <w:sz w:val="18"/>
                <w:szCs w:val="18"/>
              </w:rPr>
              <w:t>“The experimental group was treated with moxibustion method under the basic drug treatment of the control group, and moxibustion was performed once a day at each point for 30 minutes, 5 times a week, for a total of 20 times. (1) acupoint selection: RN8 (Shenque), bilateral PC6 (Neiguan), bilateral LR3 (Taichong), bilateral SP10 (Xuehai); (2) Position of acupoints: All position of acupoints according to the 2006 National Standard of the People's Republic of China (GBIT12346-2006).”</w:t>
            </w:r>
          </w:p>
          <w:p w14:paraId="29BCCA7A" w14:textId="143E886C" w:rsidR="00FD6BF6" w:rsidRPr="00622DA9" w:rsidRDefault="00FD6BF6" w:rsidP="00A6411B">
            <w:pPr>
              <w:pStyle w:val="a8"/>
              <w:numPr>
                <w:ilvl w:val="0"/>
                <w:numId w:val="12"/>
              </w:numPr>
              <w:ind w:firstLineChars="0"/>
              <w:rPr>
                <w:rFonts w:ascii="Times New Roman" w:eastAsia="宋体" w:hAnsi="Times New Roman" w:cs="Times New Roman"/>
                <w:sz w:val="18"/>
                <w:szCs w:val="18"/>
              </w:rPr>
            </w:pPr>
            <w:r w:rsidRPr="00622DA9">
              <w:rPr>
                <w:rFonts w:ascii="Times New Roman" w:eastAsia="宋体" w:hAnsi="Times New Roman" w:cs="Times New Roman"/>
                <w:sz w:val="18"/>
                <w:szCs w:val="18"/>
              </w:rPr>
              <w:t xml:space="preserve">“Patients in the experimental group received both the conventional western treatment and SYD orally at the same time (batch munber: 1902001, specification: 0.4/tables, and producer: Beijing Hospital of Traditional Chinese Medicine Affiliated to Capital Medical University). They took SYD from 3 d before the interventional treatment to 7 d </w:t>
            </w:r>
            <w:r w:rsidRPr="00622DA9">
              <w:rPr>
                <w:rFonts w:ascii="Times New Roman" w:eastAsia="宋体" w:hAnsi="Times New Roman" w:cs="Times New Roman"/>
                <w:sz w:val="18"/>
                <w:szCs w:val="18"/>
              </w:rPr>
              <w:lastRenderedPageBreak/>
              <w:t>after surgery continuously with 4 capsules 3 times a day.</w:t>
            </w:r>
          </w:p>
        </w:tc>
      </w:tr>
      <w:tr w:rsidR="00FD6BF6" w:rsidRPr="00622DA9" w14:paraId="4612DB39" w14:textId="77777777" w:rsidTr="00BE4E93">
        <w:tc>
          <w:tcPr>
            <w:tcW w:w="391" w:type="pct"/>
          </w:tcPr>
          <w:p w14:paraId="703B3108" w14:textId="77777777" w:rsidR="00FD6BF6" w:rsidRPr="00622DA9" w:rsidRDefault="00FD6BF6" w:rsidP="00FD6BF6">
            <w:pPr>
              <w:jc w:val="left"/>
              <w:rPr>
                <w:rFonts w:ascii="Times New Roman" w:eastAsia="宋体" w:hAnsi="Times New Roman" w:cs="Times New Roman"/>
                <w:sz w:val="18"/>
                <w:szCs w:val="18"/>
              </w:rPr>
            </w:pPr>
          </w:p>
        </w:tc>
        <w:tc>
          <w:tcPr>
            <w:tcW w:w="245" w:type="pct"/>
          </w:tcPr>
          <w:p w14:paraId="29D4E789" w14:textId="77777777" w:rsidR="00FD6BF6" w:rsidRPr="00622DA9" w:rsidRDefault="00FD6BF6" w:rsidP="00FD6BF6">
            <w:pPr>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Q13</w:t>
            </w:r>
          </w:p>
        </w:tc>
        <w:tc>
          <w:tcPr>
            <w:tcW w:w="996" w:type="pct"/>
          </w:tcPr>
          <w:p w14:paraId="67C32E56" w14:textId="7E06785F" w:rsidR="00FD6BF6" w:rsidRPr="00622DA9" w:rsidRDefault="00FD6BF6" w:rsidP="00FD6BF6">
            <w:pPr>
              <w:widowControl/>
              <w:jc w:val="left"/>
              <w:rPr>
                <w:rFonts w:ascii="Times New Roman" w:eastAsia="宋体" w:hAnsi="Times New Roman" w:cs="Times New Roman"/>
                <w:color w:val="000000"/>
                <w:sz w:val="18"/>
                <w:szCs w:val="18"/>
              </w:rPr>
            </w:pPr>
            <w:r w:rsidRPr="00622DA9">
              <w:rPr>
                <w:rFonts w:ascii="Times New Roman" w:eastAsia="宋体" w:hAnsi="Times New Roman" w:cs="Times New Roman"/>
                <w:color w:val="000000" w:themeColor="text1"/>
                <w:kern w:val="0"/>
                <w:sz w:val="18"/>
                <w:szCs w:val="18"/>
              </w:rPr>
              <w:t xml:space="preserve">In the ITCWM group, whether WM intervention(s) was reported with sufficient details to allow replication, including how and when they were administered? </w:t>
            </w:r>
          </w:p>
        </w:tc>
        <w:tc>
          <w:tcPr>
            <w:tcW w:w="1897" w:type="pct"/>
          </w:tcPr>
          <w:p w14:paraId="5944D563" w14:textId="77777777" w:rsidR="00FD6BF6" w:rsidRPr="00622DA9" w:rsidRDefault="00FD6BF6" w:rsidP="00FD6BF6">
            <w:pPr>
              <w:rPr>
                <w:rFonts w:ascii="Times New Roman" w:eastAsia="宋体" w:hAnsi="Times New Roman" w:cs="Times New Roman"/>
                <w:sz w:val="18"/>
                <w:szCs w:val="18"/>
              </w:rPr>
            </w:pPr>
            <w:r w:rsidRPr="00622DA9">
              <w:rPr>
                <w:rFonts w:ascii="Times New Roman" w:eastAsia="宋体" w:hAnsi="Times New Roman" w:cs="Times New Roman"/>
                <w:sz w:val="18"/>
                <w:szCs w:val="18"/>
              </w:rPr>
              <w:t>“Fully reported” was considered if sufficient details of WM interventions in the ITCWM group were reported. Generally, the details at least include name, dosage, route of administration, frequency of intervention, and therapeutic period.</w:t>
            </w:r>
          </w:p>
          <w:p w14:paraId="40BB20FD" w14:textId="77777777" w:rsidR="00FD6BF6" w:rsidRPr="00622DA9" w:rsidRDefault="00FD6BF6" w:rsidP="00FD6BF6">
            <w:pPr>
              <w:rPr>
                <w:rFonts w:ascii="Times New Roman" w:eastAsia="宋体" w:hAnsi="Times New Roman" w:cs="Times New Roman"/>
                <w:sz w:val="18"/>
                <w:szCs w:val="18"/>
              </w:rPr>
            </w:pPr>
            <w:r w:rsidRPr="00622DA9">
              <w:rPr>
                <w:rFonts w:ascii="Times New Roman" w:eastAsia="宋体" w:hAnsi="Times New Roman" w:cs="Times New Roman"/>
                <w:color w:val="000000"/>
                <w:sz w:val="18"/>
                <w:szCs w:val="18"/>
              </w:rPr>
              <w:t>“Not reported”</w:t>
            </w:r>
            <w:r w:rsidRPr="00622DA9">
              <w:rPr>
                <w:rFonts w:ascii="Times New Roman" w:eastAsia="宋体" w:hAnsi="Times New Roman" w:cs="Times New Roman"/>
                <w:sz w:val="18"/>
                <w:szCs w:val="18"/>
              </w:rPr>
              <w:t xml:space="preserve"> was considered if</w:t>
            </w:r>
            <w:r w:rsidRPr="00622DA9">
              <w:rPr>
                <w:rFonts w:ascii="Times New Roman" w:eastAsia="宋体" w:hAnsi="Times New Roman" w:cs="Times New Roman"/>
                <w:color w:val="000000"/>
                <w:sz w:val="18"/>
                <w:szCs w:val="18"/>
              </w:rPr>
              <w:t xml:space="preserve"> there was insufficient information that reader could not repeat the trial followed the direction</w:t>
            </w:r>
            <w:r w:rsidRPr="00622DA9">
              <w:rPr>
                <w:rFonts w:ascii="Times New Roman" w:eastAsia="宋体" w:hAnsi="Times New Roman" w:cs="Times New Roman"/>
                <w:sz w:val="18"/>
                <w:szCs w:val="18"/>
              </w:rPr>
              <w:t>.</w:t>
            </w:r>
          </w:p>
          <w:p w14:paraId="65ED6492" w14:textId="77777777" w:rsidR="00FD6BF6" w:rsidRPr="00622DA9" w:rsidRDefault="00FD6BF6" w:rsidP="00FD6BF6">
            <w:pPr>
              <w:widowControl/>
              <w:rPr>
                <w:rFonts w:ascii="Times New Roman" w:eastAsia="宋体" w:hAnsi="Times New Roman" w:cs="Times New Roman"/>
                <w:sz w:val="18"/>
                <w:szCs w:val="18"/>
              </w:rPr>
            </w:pPr>
            <w:r w:rsidRPr="00622DA9">
              <w:rPr>
                <w:rFonts w:ascii="Times New Roman" w:eastAsia="宋体" w:hAnsi="Times New Roman" w:cs="Times New Roman"/>
                <w:sz w:val="18"/>
                <w:szCs w:val="18"/>
              </w:rPr>
              <w:t>“Partially reported” was not identified in this item.</w:t>
            </w:r>
          </w:p>
          <w:p w14:paraId="2AFFC388" w14:textId="5F382CFF" w:rsidR="00FD6BF6" w:rsidRPr="00622DA9" w:rsidRDefault="00FD6BF6" w:rsidP="00FD6BF6">
            <w:pPr>
              <w:jc w:val="left"/>
              <w:rPr>
                <w:rFonts w:ascii="Times New Roman" w:eastAsia="宋体" w:hAnsi="Times New Roman" w:cs="Times New Roman"/>
                <w:sz w:val="18"/>
                <w:szCs w:val="18"/>
              </w:rPr>
            </w:pPr>
            <w:r w:rsidRPr="00622DA9">
              <w:rPr>
                <w:rFonts w:ascii="Times New Roman" w:eastAsia="宋体" w:hAnsi="Times New Roman" w:cs="Times New Roman"/>
                <w:color w:val="000000"/>
                <w:sz w:val="18"/>
                <w:szCs w:val="18"/>
              </w:rPr>
              <w:t>“Not applicable” was not identified in this item.</w:t>
            </w:r>
          </w:p>
        </w:tc>
        <w:tc>
          <w:tcPr>
            <w:tcW w:w="1471" w:type="pct"/>
          </w:tcPr>
          <w:p w14:paraId="7644BCFB" w14:textId="2F07BD12" w:rsidR="00FD6BF6" w:rsidRPr="00622DA9" w:rsidRDefault="00FD6BF6" w:rsidP="00A6411B">
            <w:pPr>
              <w:pStyle w:val="a8"/>
              <w:numPr>
                <w:ilvl w:val="0"/>
                <w:numId w:val="31"/>
              </w:numPr>
              <w:ind w:firstLineChars="0"/>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Observation group: Western medicine: clopidogrel hydrogen sulfate tablets (Lepu Pharmaceutical Co., Ltd., Sinopharm H20123116, specification: 75 mg per tablet, batch number: 8A579), 75mg each time, once a day, orally. Traditional Chinese medicine: the formula of Da Chai Hu Tang ......the above decoctions are provided by the Chinese medicine pharmacy of our hospital. Patients in both groups were treated continuously for 4 weeks.”</w:t>
            </w:r>
          </w:p>
        </w:tc>
      </w:tr>
      <w:tr w:rsidR="00FD6BF6" w:rsidRPr="00622DA9" w14:paraId="35737CFC" w14:textId="77777777" w:rsidTr="00BE4E93">
        <w:tc>
          <w:tcPr>
            <w:tcW w:w="391" w:type="pct"/>
          </w:tcPr>
          <w:p w14:paraId="5C71053A" w14:textId="77777777" w:rsidR="00FD6BF6" w:rsidRPr="00622DA9" w:rsidRDefault="00FD6BF6" w:rsidP="00FD6BF6">
            <w:pPr>
              <w:jc w:val="left"/>
              <w:rPr>
                <w:rFonts w:ascii="Times New Roman" w:eastAsia="宋体" w:hAnsi="Times New Roman" w:cs="Times New Roman"/>
                <w:sz w:val="18"/>
                <w:szCs w:val="18"/>
              </w:rPr>
            </w:pPr>
          </w:p>
        </w:tc>
        <w:tc>
          <w:tcPr>
            <w:tcW w:w="245" w:type="pct"/>
          </w:tcPr>
          <w:p w14:paraId="76E27502" w14:textId="77777777" w:rsidR="00FD6BF6" w:rsidRPr="00622DA9" w:rsidRDefault="00FD6BF6" w:rsidP="00FD6BF6">
            <w:pPr>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Q14</w:t>
            </w:r>
          </w:p>
        </w:tc>
        <w:tc>
          <w:tcPr>
            <w:tcW w:w="996" w:type="pct"/>
          </w:tcPr>
          <w:p w14:paraId="68AFBFFD" w14:textId="2545A095" w:rsidR="00FD6BF6" w:rsidRPr="00622DA9" w:rsidRDefault="00FD6BF6" w:rsidP="00FD6BF6">
            <w:pPr>
              <w:widowControl/>
              <w:jc w:val="left"/>
              <w:rPr>
                <w:rFonts w:ascii="Times New Roman" w:eastAsia="宋体" w:hAnsi="Times New Roman" w:cs="Times New Roman"/>
                <w:color w:val="000000"/>
                <w:sz w:val="18"/>
                <w:szCs w:val="18"/>
              </w:rPr>
            </w:pPr>
            <w:r w:rsidRPr="00622DA9">
              <w:rPr>
                <w:rFonts w:ascii="Times New Roman" w:eastAsia="宋体" w:hAnsi="Times New Roman" w:cs="Times New Roman"/>
                <w:color w:val="000000" w:themeColor="text1"/>
                <w:kern w:val="0"/>
                <w:sz w:val="18"/>
                <w:szCs w:val="18"/>
              </w:rPr>
              <w:t xml:space="preserve">In the control group, whether sufficient details were reported to allow replication? </w:t>
            </w:r>
          </w:p>
        </w:tc>
        <w:tc>
          <w:tcPr>
            <w:tcW w:w="1897" w:type="pct"/>
          </w:tcPr>
          <w:p w14:paraId="7B2E3F81" w14:textId="77777777" w:rsidR="00FD6BF6" w:rsidRPr="00622DA9" w:rsidRDefault="00FD6BF6" w:rsidP="00FD6BF6">
            <w:pPr>
              <w:rPr>
                <w:rFonts w:ascii="Times New Roman" w:eastAsia="宋体" w:hAnsi="Times New Roman" w:cs="Times New Roman"/>
                <w:sz w:val="18"/>
                <w:szCs w:val="18"/>
              </w:rPr>
            </w:pPr>
            <w:r w:rsidRPr="00622DA9">
              <w:rPr>
                <w:rFonts w:ascii="Times New Roman" w:eastAsia="宋体" w:hAnsi="Times New Roman" w:cs="Times New Roman"/>
                <w:sz w:val="18"/>
                <w:szCs w:val="18"/>
              </w:rPr>
              <w:t>“Fully reported” was considered if sufficient details of interventions in the controlled group were reported, the requirement was as same as the ITCWM group.</w:t>
            </w:r>
          </w:p>
          <w:p w14:paraId="38472DBA" w14:textId="77777777" w:rsidR="00FD6BF6" w:rsidRPr="00622DA9" w:rsidRDefault="00FD6BF6" w:rsidP="00FD6BF6">
            <w:pPr>
              <w:rPr>
                <w:rFonts w:ascii="Times New Roman" w:eastAsia="宋体" w:hAnsi="Times New Roman" w:cs="Times New Roman"/>
                <w:sz w:val="18"/>
                <w:szCs w:val="18"/>
              </w:rPr>
            </w:pPr>
            <w:r w:rsidRPr="00622DA9">
              <w:rPr>
                <w:rFonts w:ascii="Times New Roman" w:eastAsia="宋体" w:hAnsi="Times New Roman" w:cs="Times New Roman"/>
                <w:color w:val="000000"/>
                <w:sz w:val="18"/>
                <w:szCs w:val="18"/>
              </w:rPr>
              <w:t>“Not reported”</w:t>
            </w:r>
            <w:r w:rsidRPr="00622DA9">
              <w:rPr>
                <w:rFonts w:ascii="Times New Roman" w:eastAsia="宋体" w:hAnsi="Times New Roman" w:cs="Times New Roman"/>
                <w:sz w:val="18"/>
                <w:szCs w:val="18"/>
              </w:rPr>
              <w:t xml:space="preserve"> was considered if</w:t>
            </w:r>
            <w:r w:rsidRPr="00622DA9">
              <w:rPr>
                <w:rFonts w:ascii="Times New Roman" w:eastAsia="宋体" w:hAnsi="Times New Roman" w:cs="Times New Roman"/>
                <w:color w:val="000000"/>
                <w:sz w:val="18"/>
                <w:szCs w:val="18"/>
              </w:rPr>
              <w:t xml:space="preserve"> there was insufficient information that reader could not repeat the trial followed the direction</w:t>
            </w:r>
            <w:r w:rsidRPr="00622DA9">
              <w:rPr>
                <w:rFonts w:ascii="Times New Roman" w:eastAsia="宋体" w:hAnsi="Times New Roman" w:cs="Times New Roman"/>
                <w:sz w:val="18"/>
                <w:szCs w:val="18"/>
              </w:rPr>
              <w:t>.</w:t>
            </w:r>
          </w:p>
          <w:p w14:paraId="1DB207C6" w14:textId="77777777" w:rsidR="00FD6BF6" w:rsidRPr="00622DA9" w:rsidRDefault="00FD6BF6" w:rsidP="00FD6BF6">
            <w:pPr>
              <w:widowControl/>
              <w:rPr>
                <w:rFonts w:ascii="Times New Roman" w:eastAsia="宋体" w:hAnsi="Times New Roman" w:cs="Times New Roman"/>
                <w:sz w:val="18"/>
                <w:szCs w:val="18"/>
              </w:rPr>
            </w:pPr>
            <w:r w:rsidRPr="00622DA9">
              <w:rPr>
                <w:rFonts w:ascii="Times New Roman" w:eastAsia="宋体" w:hAnsi="Times New Roman" w:cs="Times New Roman"/>
                <w:sz w:val="18"/>
                <w:szCs w:val="18"/>
              </w:rPr>
              <w:t>“Partially reported” was not identified in this item.</w:t>
            </w:r>
          </w:p>
          <w:p w14:paraId="7E51E2F2" w14:textId="51E0EA2E" w:rsidR="00FD6BF6" w:rsidRPr="00622DA9" w:rsidRDefault="00FD6BF6" w:rsidP="00FD6BF6">
            <w:pPr>
              <w:jc w:val="left"/>
              <w:rPr>
                <w:rFonts w:ascii="Times New Roman" w:eastAsia="宋体" w:hAnsi="Times New Roman" w:cs="Times New Roman"/>
                <w:sz w:val="18"/>
                <w:szCs w:val="18"/>
              </w:rPr>
            </w:pPr>
            <w:r w:rsidRPr="00622DA9">
              <w:rPr>
                <w:rFonts w:ascii="Times New Roman" w:eastAsia="宋体" w:hAnsi="Times New Roman" w:cs="Times New Roman"/>
                <w:color w:val="000000"/>
                <w:sz w:val="18"/>
                <w:szCs w:val="18"/>
              </w:rPr>
              <w:t>“Not applicable” was not identified in this item.</w:t>
            </w:r>
          </w:p>
        </w:tc>
        <w:tc>
          <w:tcPr>
            <w:tcW w:w="1471" w:type="pct"/>
          </w:tcPr>
          <w:p w14:paraId="0AE605A7" w14:textId="56ED1BD4" w:rsidR="00FD6BF6" w:rsidRPr="00622DA9" w:rsidRDefault="00FD6BF6" w:rsidP="00FD6BF6">
            <w:pPr>
              <w:pStyle w:val="a8"/>
              <w:numPr>
                <w:ilvl w:val="0"/>
                <w:numId w:val="13"/>
              </w:numPr>
              <w:ind w:firstLineChars="0"/>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Controlled group: Provide routine western medicine intervention based on “guidelines for diagnosis and treatment of stable angina Pectoris”: aspirin enteric-coated tablets (Shenyang Ojina Pharmaceutical Co., Ltd., Chinese medicine J20171021), 100mg each time, once a day…”</w:t>
            </w:r>
          </w:p>
        </w:tc>
      </w:tr>
      <w:tr w:rsidR="00FD6BF6" w:rsidRPr="00622DA9" w14:paraId="794857F9" w14:textId="77777777" w:rsidTr="00BE4E93">
        <w:tc>
          <w:tcPr>
            <w:tcW w:w="391" w:type="pct"/>
          </w:tcPr>
          <w:p w14:paraId="2A8E948F" w14:textId="77777777" w:rsidR="00FD6BF6" w:rsidRPr="00622DA9" w:rsidRDefault="00FD6BF6" w:rsidP="00FD6BF6">
            <w:pPr>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 xml:space="preserve">Outcome </w:t>
            </w:r>
          </w:p>
        </w:tc>
        <w:tc>
          <w:tcPr>
            <w:tcW w:w="245" w:type="pct"/>
          </w:tcPr>
          <w:p w14:paraId="3AE5F097" w14:textId="77777777" w:rsidR="00FD6BF6" w:rsidRPr="00622DA9" w:rsidRDefault="00FD6BF6" w:rsidP="00FD6BF6">
            <w:pPr>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Q15</w:t>
            </w:r>
          </w:p>
        </w:tc>
        <w:tc>
          <w:tcPr>
            <w:tcW w:w="996" w:type="pct"/>
          </w:tcPr>
          <w:p w14:paraId="224BA501" w14:textId="4D4022DC" w:rsidR="00FD6BF6" w:rsidRPr="00622DA9" w:rsidRDefault="00FD6BF6" w:rsidP="00FD6BF6">
            <w:pPr>
              <w:widowControl/>
              <w:jc w:val="left"/>
              <w:rPr>
                <w:rFonts w:ascii="Times New Roman" w:eastAsia="宋体" w:hAnsi="Times New Roman" w:cs="Times New Roman"/>
                <w:color w:val="000000"/>
                <w:sz w:val="18"/>
                <w:szCs w:val="18"/>
              </w:rPr>
            </w:pPr>
            <w:r w:rsidRPr="00622DA9">
              <w:rPr>
                <w:rFonts w:ascii="Times New Roman" w:eastAsia="宋体" w:hAnsi="Times New Roman" w:cs="Times New Roman"/>
                <w:color w:val="000000" w:themeColor="text1"/>
                <w:kern w:val="0"/>
                <w:sz w:val="18"/>
                <w:szCs w:val="18"/>
              </w:rPr>
              <w:t xml:space="preserve">Whether the outcome measures included both TCM and WM related endpoints in Methods? </w:t>
            </w:r>
          </w:p>
        </w:tc>
        <w:tc>
          <w:tcPr>
            <w:tcW w:w="1897" w:type="pct"/>
          </w:tcPr>
          <w:p w14:paraId="30861F06" w14:textId="77777777" w:rsidR="00FD6BF6" w:rsidRPr="00622DA9" w:rsidRDefault="00FD6BF6" w:rsidP="00FD6BF6">
            <w:pPr>
              <w:rPr>
                <w:rFonts w:ascii="Times New Roman" w:eastAsia="宋体" w:hAnsi="Times New Roman" w:cs="Times New Roman"/>
                <w:color w:val="000000"/>
                <w:sz w:val="18"/>
                <w:szCs w:val="18"/>
              </w:rPr>
            </w:pPr>
            <w:r w:rsidRPr="00622DA9">
              <w:rPr>
                <w:rFonts w:ascii="Times New Roman" w:eastAsia="宋体" w:hAnsi="Times New Roman" w:cs="Times New Roman"/>
                <w:sz w:val="18"/>
                <w:szCs w:val="18"/>
              </w:rPr>
              <w:t>“Fully reported” was considered if outcome measures included both TCM and WM related endpoints</w:t>
            </w:r>
            <w:r w:rsidRPr="00622DA9">
              <w:rPr>
                <w:rFonts w:ascii="Times New Roman" w:eastAsia="宋体" w:hAnsi="Times New Roman" w:cs="Times New Roman"/>
                <w:color w:val="000000"/>
                <w:sz w:val="18"/>
                <w:szCs w:val="18"/>
              </w:rPr>
              <w:t>.</w:t>
            </w:r>
          </w:p>
          <w:p w14:paraId="2460FF80" w14:textId="77777777" w:rsidR="00FD6BF6" w:rsidRPr="00622DA9" w:rsidRDefault="00FD6BF6" w:rsidP="00FD6BF6">
            <w:pPr>
              <w:rPr>
                <w:rFonts w:ascii="Times New Roman" w:eastAsia="宋体" w:hAnsi="Times New Roman" w:cs="Times New Roman"/>
                <w:sz w:val="18"/>
                <w:szCs w:val="18"/>
              </w:rPr>
            </w:pPr>
            <w:r w:rsidRPr="00622DA9">
              <w:rPr>
                <w:rFonts w:ascii="Times New Roman" w:eastAsia="宋体" w:hAnsi="Times New Roman" w:cs="Times New Roman"/>
                <w:color w:val="000000"/>
                <w:sz w:val="18"/>
                <w:szCs w:val="18"/>
              </w:rPr>
              <w:t>“Not reported”</w:t>
            </w:r>
            <w:r w:rsidRPr="00622DA9">
              <w:rPr>
                <w:rFonts w:ascii="Times New Roman" w:eastAsia="宋体" w:hAnsi="Times New Roman" w:cs="Times New Roman"/>
                <w:sz w:val="18"/>
                <w:szCs w:val="18"/>
              </w:rPr>
              <w:t xml:space="preserve"> was considered if</w:t>
            </w:r>
            <w:r w:rsidRPr="00622DA9">
              <w:rPr>
                <w:rFonts w:ascii="Times New Roman" w:eastAsia="宋体" w:hAnsi="Times New Roman" w:cs="Times New Roman"/>
                <w:color w:val="000000"/>
                <w:sz w:val="18"/>
                <w:szCs w:val="18"/>
              </w:rPr>
              <w:t xml:space="preserve"> there was only TCM or WM endpoints</w:t>
            </w:r>
            <w:r w:rsidRPr="00622DA9">
              <w:rPr>
                <w:rFonts w:ascii="Times New Roman" w:eastAsia="宋体" w:hAnsi="Times New Roman" w:cs="Times New Roman"/>
                <w:sz w:val="18"/>
                <w:szCs w:val="18"/>
              </w:rPr>
              <w:t>.</w:t>
            </w:r>
          </w:p>
          <w:p w14:paraId="38368E91" w14:textId="77777777" w:rsidR="00FD6BF6" w:rsidRPr="00622DA9" w:rsidRDefault="00FD6BF6" w:rsidP="00FD6BF6">
            <w:pPr>
              <w:widowControl/>
              <w:rPr>
                <w:rFonts w:ascii="Times New Roman" w:eastAsia="宋体" w:hAnsi="Times New Roman" w:cs="Times New Roman"/>
                <w:sz w:val="18"/>
                <w:szCs w:val="18"/>
              </w:rPr>
            </w:pPr>
            <w:r w:rsidRPr="00622DA9">
              <w:rPr>
                <w:rFonts w:ascii="Times New Roman" w:eastAsia="宋体" w:hAnsi="Times New Roman" w:cs="Times New Roman"/>
                <w:sz w:val="18"/>
                <w:szCs w:val="18"/>
              </w:rPr>
              <w:t>“Partially reported” was not identified in this item.</w:t>
            </w:r>
          </w:p>
          <w:p w14:paraId="38298CF1" w14:textId="20082BF1" w:rsidR="00FD6BF6" w:rsidRPr="00622DA9" w:rsidRDefault="00FD6BF6" w:rsidP="00FD6BF6">
            <w:pPr>
              <w:jc w:val="left"/>
              <w:rPr>
                <w:rFonts w:ascii="Times New Roman" w:eastAsia="宋体" w:hAnsi="Times New Roman" w:cs="Times New Roman"/>
                <w:sz w:val="18"/>
                <w:szCs w:val="18"/>
              </w:rPr>
            </w:pPr>
            <w:r w:rsidRPr="00622DA9">
              <w:rPr>
                <w:rFonts w:ascii="Times New Roman" w:eastAsia="宋体" w:hAnsi="Times New Roman" w:cs="Times New Roman"/>
                <w:color w:val="000000"/>
                <w:sz w:val="18"/>
                <w:szCs w:val="18"/>
              </w:rPr>
              <w:t>“Not applicable” was not identified in this item.</w:t>
            </w:r>
          </w:p>
        </w:tc>
        <w:tc>
          <w:tcPr>
            <w:tcW w:w="1471" w:type="pct"/>
          </w:tcPr>
          <w:p w14:paraId="2D10D1AB" w14:textId="61516802" w:rsidR="00FD6BF6" w:rsidRPr="00622DA9" w:rsidRDefault="00FD6BF6" w:rsidP="00FD6BF6">
            <w:pPr>
              <w:pStyle w:val="a8"/>
              <w:numPr>
                <w:ilvl w:val="0"/>
                <w:numId w:val="14"/>
              </w:numPr>
              <w:ind w:firstLineChars="0"/>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Outcome Measures:</w:t>
            </w:r>
            <w:r w:rsidRPr="00622DA9">
              <w:rPr>
                <w:rFonts w:ascii="Times New Roman" w:hAnsi="Times New Roman" w:cs="Times New Roman"/>
                <w:sz w:val="18"/>
                <w:szCs w:val="18"/>
              </w:rPr>
              <w:t xml:space="preserve"> </w:t>
            </w:r>
            <w:r w:rsidRPr="00622DA9">
              <w:rPr>
                <w:rFonts w:ascii="Times New Roman" w:eastAsia="宋体" w:hAnsi="Times New Roman" w:cs="Times New Roman"/>
                <w:sz w:val="18"/>
                <w:szCs w:val="18"/>
              </w:rPr>
              <w:t>GRACE angina score scale (GRACE), Seattle angina score scale (SAQ) and Angina pectoris symptom grading table of coronary heart disease in Clinical guidelines of traditional Chinese Medicine were used to evaluate the syndromes of AP before and 4 weeks after treatment. GRACE score, SAQ score and TCM symptom score were compared between the two groups before and after treatment.”</w:t>
            </w:r>
          </w:p>
        </w:tc>
      </w:tr>
      <w:tr w:rsidR="00FD6BF6" w:rsidRPr="00622DA9" w14:paraId="71E0CB71" w14:textId="77777777" w:rsidTr="00BE4E93">
        <w:tc>
          <w:tcPr>
            <w:tcW w:w="391" w:type="pct"/>
          </w:tcPr>
          <w:p w14:paraId="6763D6E7" w14:textId="77777777" w:rsidR="00FD6BF6" w:rsidRPr="00622DA9" w:rsidRDefault="00FD6BF6" w:rsidP="00FD6BF6">
            <w:pPr>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lastRenderedPageBreak/>
              <w:t xml:space="preserve">Blinding </w:t>
            </w:r>
          </w:p>
        </w:tc>
        <w:tc>
          <w:tcPr>
            <w:tcW w:w="245" w:type="pct"/>
          </w:tcPr>
          <w:p w14:paraId="7C384809" w14:textId="77777777" w:rsidR="00FD6BF6" w:rsidRPr="00622DA9" w:rsidRDefault="00FD6BF6" w:rsidP="00FD6BF6">
            <w:pPr>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Q16</w:t>
            </w:r>
          </w:p>
        </w:tc>
        <w:tc>
          <w:tcPr>
            <w:tcW w:w="996" w:type="pct"/>
          </w:tcPr>
          <w:p w14:paraId="16308599" w14:textId="7F573E6F" w:rsidR="00FD6BF6" w:rsidRPr="00622DA9" w:rsidRDefault="00FD6BF6" w:rsidP="00FD6BF6">
            <w:pPr>
              <w:widowControl/>
              <w:jc w:val="left"/>
              <w:rPr>
                <w:rFonts w:ascii="Times New Roman" w:eastAsia="宋体" w:hAnsi="Times New Roman" w:cs="Times New Roman"/>
                <w:color w:val="000000"/>
                <w:sz w:val="18"/>
                <w:szCs w:val="18"/>
              </w:rPr>
            </w:pPr>
            <w:r w:rsidRPr="00622DA9">
              <w:rPr>
                <w:rFonts w:ascii="Times New Roman" w:eastAsia="宋体" w:hAnsi="Times New Roman" w:cs="Times New Roman"/>
                <w:color w:val="000000" w:themeColor="text1"/>
                <w:kern w:val="0"/>
                <w:sz w:val="18"/>
                <w:szCs w:val="18"/>
              </w:rPr>
              <w:t xml:space="preserve">For the studies with open label, whether any reasons or explanations for such design was reported? </w:t>
            </w:r>
          </w:p>
        </w:tc>
        <w:tc>
          <w:tcPr>
            <w:tcW w:w="1897" w:type="pct"/>
          </w:tcPr>
          <w:p w14:paraId="51032408" w14:textId="77777777" w:rsidR="00FD6BF6" w:rsidRPr="00622DA9" w:rsidRDefault="00FD6BF6" w:rsidP="00FD6BF6">
            <w:pPr>
              <w:widowControl/>
              <w:rPr>
                <w:rFonts w:ascii="Times New Roman" w:eastAsia="宋体" w:hAnsi="Times New Roman" w:cs="Times New Roman"/>
                <w:color w:val="000000"/>
                <w:sz w:val="18"/>
                <w:szCs w:val="18"/>
              </w:rPr>
            </w:pPr>
            <w:r w:rsidRPr="00622DA9">
              <w:rPr>
                <w:rFonts w:ascii="Times New Roman" w:eastAsia="宋体" w:hAnsi="Times New Roman" w:cs="Times New Roman"/>
                <w:sz w:val="18"/>
                <w:szCs w:val="18"/>
              </w:rPr>
              <w:t>“Fully reported” was considered if it explained why an open-label trial was designed.</w:t>
            </w:r>
            <w:r w:rsidRPr="00622DA9">
              <w:rPr>
                <w:rFonts w:ascii="Times New Roman" w:eastAsia="宋体" w:hAnsi="Times New Roman" w:cs="Times New Roman"/>
                <w:color w:val="000000"/>
                <w:sz w:val="18"/>
                <w:szCs w:val="18"/>
              </w:rPr>
              <w:t xml:space="preserve"> </w:t>
            </w:r>
          </w:p>
          <w:p w14:paraId="008A1C8E" w14:textId="77777777" w:rsidR="00FD6BF6" w:rsidRPr="00622DA9" w:rsidRDefault="00FD6BF6" w:rsidP="00FD6BF6">
            <w:pPr>
              <w:widowControl/>
              <w:rPr>
                <w:rFonts w:ascii="Times New Roman" w:eastAsia="宋体" w:hAnsi="Times New Roman" w:cs="Times New Roman"/>
                <w:sz w:val="18"/>
                <w:szCs w:val="18"/>
              </w:rPr>
            </w:pPr>
            <w:r w:rsidRPr="00622DA9">
              <w:rPr>
                <w:rFonts w:ascii="Times New Roman" w:eastAsia="宋体" w:hAnsi="Times New Roman" w:cs="Times New Roman"/>
                <w:color w:val="000000"/>
                <w:sz w:val="18"/>
                <w:szCs w:val="18"/>
              </w:rPr>
              <w:t>“Not reported”</w:t>
            </w:r>
            <w:r w:rsidRPr="00622DA9">
              <w:rPr>
                <w:rFonts w:ascii="Times New Roman" w:eastAsia="宋体" w:hAnsi="Times New Roman" w:cs="Times New Roman"/>
                <w:sz w:val="18"/>
                <w:szCs w:val="18"/>
              </w:rPr>
              <w:t xml:space="preserve"> was considered if</w:t>
            </w:r>
            <w:r w:rsidRPr="00622DA9">
              <w:rPr>
                <w:rFonts w:ascii="Times New Roman" w:eastAsia="宋体" w:hAnsi="Times New Roman" w:cs="Times New Roman"/>
                <w:color w:val="000000"/>
                <w:sz w:val="18"/>
                <w:szCs w:val="18"/>
              </w:rPr>
              <w:t xml:space="preserve"> there was no explanation for open-label design</w:t>
            </w:r>
            <w:r w:rsidRPr="00622DA9">
              <w:rPr>
                <w:rFonts w:ascii="Times New Roman" w:eastAsia="宋体" w:hAnsi="Times New Roman" w:cs="Times New Roman"/>
                <w:sz w:val="18"/>
                <w:szCs w:val="18"/>
              </w:rPr>
              <w:t>.</w:t>
            </w:r>
          </w:p>
          <w:p w14:paraId="4D76184D" w14:textId="77777777" w:rsidR="00FD6BF6" w:rsidRPr="00622DA9" w:rsidRDefault="00FD6BF6" w:rsidP="00FD6BF6">
            <w:pPr>
              <w:widowControl/>
              <w:rPr>
                <w:rFonts w:ascii="Times New Roman" w:eastAsia="宋体" w:hAnsi="Times New Roman" w:cs="Times New Roman"/>
                <w:sz w:val="18"/>
                <w:szCs w:val="18"/>
              </w:rPr>
            </w:pPr>
            <w:r w:rsidRPr="00622DA9">
              <w:rPr>
                <w:rFonts w:ascii="Times New Roman" w:eastAsia="宋体" w:hAnsi="Times New Roman" w:cs="Times New Roman"/>
                <w:sz w:val="18"/>
                <w:szCs w:val="18"/>
              </w:rPr>
              <w:t>“Not applicable” was considered if the study was blinding design or it did not reported whether it was a blinding-design trial.</w:t>
            </w:r>
          </w:p>
          <w:p w14:paraId="1EF359E6" w14:textId="468F1BF6" w:rsidR="00FD6BF6" w:rsidRPr="00622DA9" w:rsidRDefault="00FD6BF6" w:rsidP="00FD6BF6">
            <w:pPr>
              <w:widowControl/>
              <w:jc w:val="left"/>
              <w:rPr>
                <w:rFonts w:ascii="Times New Roman" w:eastAsia="宋体" w:hAnsi="Times New Roman" w:cs="Times New Roman"/>
                <w:color w:val="000000"/>
                <w:sz w:val="18"/>
                <w:szCs w:val="18"/>
              </w:rPr>
            </w:pPr>
            <w:r w:rsidRPr="00622DA9">
              <w:rPr>
                <w:rFonts w:ascii="Times New Roman" w:eastAsia="宋体" w:hAnsi="Times New Roman" w:cs="Times New Roman"/>
                <w:color w:val="000000"/>
                <w:sz w:val="18"/>
                <w:szCs w:val="18"/>
              </w:rPr>
              <w:t>“Partially reported” was not identified in this item.</w:t>
            </w:r>
          </w:p>
        </w:tc>
        <w:tc>
          <w:tcPr>
            <w:tcW w:w="1471" w:type="pct"/>
          </w:tcPr>
          <w:p w14:paraId="7B309770" w14:textId="0B100652" w:rsidR="00FD6BF6" w:rsidRPr="00622DA9" w:rsidRDefault="00FD6BF6" w:rsidP="00FD6BF6">
            <w:pPr>
              <w:pStyle w:val="a8"/>
              <w:numPr>
                <w:ilvl w:val="0"/>
                <w:numId w:val="15"/>
              </w:numPr>
              <w:ind w:firstLineChars="0"/>
              <w:rPr>
                <w:rFonts w:ascii="Times New Roman" w:eastAsia="宋体" w:hAnsi="Times New Roman" w:cs="Times New Roman"/>
                <w:sz w:val="18"/>
                <w:szCs w:val="18"/>
              </w:rPr>
            </w:pPr>
            <w:r w:rsidRPr="00622DA9">
              <w:rPr>
                <w:rFonts w:ascii="Times New Roman" w:eastAsia="宋体" w:hAnsi="Times New Roman" w:cs="Times New Roman"/>
                <w:sz w:val="18"/>
                <w:szCs w:val="18"/>
              </w:rPr>
              <w:t>“The purpose of this experiment is to observe the efficacy of hospital preparations and listed proprietary Chinese medicines on the basis of routine treatment of western medicine. The number of tablets used is different and the funds are limited, so it did not set the blind in the trial.”</w:t>
            </w:r>
          </w:p>
          <w:p w14:paraId="5BD0BC9D" w14:textId="28D80910" w:rsidR="00FD6BF6" w:rsidRPr="00622DA9" w:rsidRDefault="00FD6BF6" w:rsidP="00FD6BF6">
            <w:pPr>
              <w:pStyle w:val="a8"/>
              <w:numPr>
                <w:ilvl w:val="0"/>
                <w:numId w:val="15"/>
              </w:numPr>
              <w:ind w:firstLineChars="0"/>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Because the three groups of interventions can be naturally distinguished, it is not possible to blind participants and clinical researchers.”</w:t>
            </w:r>
          </w:p>
        </w:tc>
      </w:tr>
      <w:tr w:rsidR="00FD6BF6" w:rsidRPr="00622DA9" w14:paraId="457278D0" w14:textId="77777777" w:rsidTr="00BE4E93">
        <w:tc>
          <w:tcPr>
            <w:tcW w:w="391" w:type="pct"/>
          </w:tcPr>
          <w:p w14:paraId="57E9AA48" w14:textId="77777777" w:rsidR="00FD6BF6" w:rsidRPr="00622DA9" w:rsidRDefault="00FD6BF6" w:rsidP="00FD6BF6">
            <w:pPr>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 xml:space="preserve">Control </w:t>
            </w:r>
          </w:p>
        </w:tc>
        <w:tc>
          <w:tcPr>
            <w:tcW w:w="245" w:type="pct"/>
          </w:tcPr>
          <w:p w14:paraId="3A366C4A" w14:textId="77777777" w:rsidR="00FD6BF6" w:rsidRPr="00622DA9" w:rsidRDefault="00FD6BF6" w:rsidP="00FD6BF6">
            <w:pPr>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Q17</w:t>
            </w:r>
          </w:p>
        </w:tc>
        <w:tc>
          <w:tcPr>
            <w:tcW w:w="996" w:type="pct"/>
          </w:tcPr>
          <w:p w14:paraId="54E52E72" w14:textId="1FD13058" w:rsidR="00FD6BF6" w:rsidRPr="00622DA9" w:rsidRDefault="00FD6BF6" w:rsidP="00FD6BF6">
            <w:pPr>
              <w:widowControl/>
              <w:jc w:val="left"/>
              <w:rPr>
                <w:rFonts w:ascii="Times New Roman" w:eastAsia="宋体" w:hAnsi="Times New Roman" w:cs="Times New Roman"/>
                <w:color w:val="000000"/>
                <w:sz w:val="18"/>
                <w:szCs w:val="18"/>
              </w:rPr>
            </w:pPr>
            <w:r w:rsidRPr="00622DA9">
              <w:rPr>
                <w:rFonts w:ascii="Times New Roman" w:eastAsia="宋体" w:hAnsi="Times New Roman" w:cs="Times New Roman"/>
                <w:color w:val="000000" w:themeColor="text1"/>
                <w:kern w:val="0"/>
                <w:sz w:val="18"/>
                <w:szCs w:val="18"/>
              </w:rPr>
              <w:t xml:space="preserve">In the control group(s), did the placebo of WM invention(s) was included? If so, whether sufficient details were provided? </w:t>
            </w:r>
          </w:p>
        </w:tc>
        <w:tc>
          <w:tcPr>
            <w:tcW w:w="1897" w:type="pct"/>
          </w:tcPr>
          <w:p w14:paraId="37385146" w14:textId="77777777" w:rsidR="00FD6BF6" w:rsidRPr="00622DA9" w:rsidRDefault="00FD6BF6" w:rsidP="00FD6BF6">
            <w:pPr>
              <w:widowControl/>
              <w:rPr>
                <w:rFonts w:ascii="Times New Roman" w:eastAsia="宋体" w:hAnsi="Times New Roman" w:cs="Times New Roman"/>
                <w:color w:val="000000"/>
                <w:sz w:val="18"/>
                <w:szCs w:val="18"/>
              </w:rPr>
            </w:pPr>
            <w:r w:rsidRPr="00622DA9">
              <w:rPr>
                <w:rFonts w:ascii="Times New Roman" w:eastAsia="宋体" w:hAnsi="Times New Roman" w:cs="Times New Roman"/>
                <w:sz w:val="18"/>
                <w:szCs w:val="18"/>
              </w:rPr>
              <w:t xml:space="preserve">“Fully reported” was considered if </w:t>
            </w:r>
            <w:r w:rsidRPr="00622DA9">
              <w:rPr>
                <w:rFonts w:ascii="Times New Roman" w:eastAsia="宋体" w:hAnsi="Times New Roman" w:cs="Times New Roman"/>
                <w:color w:val="000000"/>
                <w:sz w:val="18"/>
                <w:szCs w:val="18"/>
              </w:rPr>
              <w:t>the study reported the WM placebo.</w:t>
            </w:r>
          </w:p>
          <w:p w14:paraId="0692B1D7" w14:textId="77777777" w:rsidR="00FD6BF6" w:rsidRPr="00622DA9" w:rsidRDefault="00FD6BF6" w:rsidP="00FD6BF6">
            <w:pPr>
              <w:widowControl/>
              <w:rPr>
                <w:rFonts w:ascii="Times New Roman" w:eastAsia="宋体" w:hAnsi="Times New Roman" w:cs="Times New Roman"/>
                <w:color w:val="000000"/>
                <w:sz w:val="18"/>
                <w:szCs w:val="18"/>
              </w:rPr>
            </w:pPr>
            <w:r w:rsidRPr="00622DA9">
              <w:rPr>
                <w:rFonts w:ascii="Times New Roman" w:eastAsia="宋体" w:hAnsi="Times New Roman" w:cs="Times New Roman"/>
                <w:color w:val="000000"/>
                <w:sz w:val="18"/>
                <w:szCs w:val="18"/>
              </w:rPr>
              <w:t>“Not reported”</w:t>
            </w:r>
            <w:r w:rsidRPr="00622DA9">
              <w:rPr>
                <w:rFonts w:ascii="Times New Roman" w:eastAsia="宋体" w:hAnsi="Times New Roman" w:cs="Times New Roman"/>
                <w:sz w:val="18"/>
                <w:szCs w:val="18"/>
              </w:rPr>
              <w:t xml:space="preserve"> was considered if</w:t>
            </w:r>
            <w:r w:rsidRPr="00622DA9">
              <w:rPr>
                <w:rFonts w:ascii="Times New Roman" w:eastAsia="宋体" w:hAnsi="Times New Roman" w:cs="Times New Roman"/>
                <w:color w:val="000000"/>
                <w:sz w:val="18"/>
                <w:szCs w:val="18"/>
              </w:rPr>
              <w:t xml:space="preserve"> the trial conducted the placebo design but there was no WM placebo.</w:t>
            </w:r>
          </w:p>
          <w:p w14:paraId="44BD3C8D" w14:textId="77777777" w:rsidR="00FD6BF6" w:rsidRPr="00622DA9" w:rsidRDefault="00FD6BF6" w:rsidP="00FD6BF6">
            <w:pPr>
              <w:widowControl/>
              <w:rPr>
                <w:rFonts w:ascii="Times New Roman" w:eastAsia="宋体" w:hAnsi="Times New Roman" w:cs="Times New Roman"/>
                <w:color w:val="000000"/>
                <w:sz w:val="18"/>
                <w:szCs w:val="18"/>
              </w:rPr>
            </w:pPr>
            <w:r w:rsidRPr="00622DA9">
              <w:rPr>
                <w:rFonts w:ascii="Times New Roman" w:eastAsia="宋体" w:hAnsi="Times New Roman" w:cs="Times New Roman"/>
                <w:sz w:val="18"/>
                <w:szCs w:val="18"/>
              </w:rPr>
              <w:t>“Not applicable” was considered if</w:t>
            </w:r>
            <w:r w:rsidRPr="00622DA9">
              <w:rPr>
                <w:rFonts w:ascii="Times New Roman" w:eastAsia="宋体" w:hAnsi="Times New Roman" w:cs="Times New Roman"/>
                <w:color w:val="000000"/>
                <w:sz w:val="18"/>
                <w:szCs w:val="18"/>
              </w:rPr>
              <w:t xml:space="preserve"> the trial did not include placebo design.</w:t>
            </w:r>
          </w:p>
          <w:p w14:paraId="5DEDD7E0" w14:textId="2AC8D6F3" w:rsidR="00FD6BF6" w:rsidRPr="00622DA9" w:rsidRDefault="00FD6BF6" w:rsidP="00FD6BF6">
            <w:pPr>
              <w:widowControl/>
              <w:jc w:val="left"/>
              <w:rPr>
                <w:rFonts w:ascii="Times New Roman" w:eastAsia="宋体" w:hAnsi="Times New Roman" w:cs="Times New Roman"/>
                <w:color w:val="000000"/>
                <w:sz w:val="18"/>
                <w:szCs w:val="18"/>
              </w:rPr>
            </w:pPr>
            <w:r w:rsidRPr="00622DA9">
              <w:rPr>
                <w:rFonts w:ascii="Times New Roman" w:eastAsia="宋体" w:hAnsi="Times New Roman" w:cs="Times New Roman"/>
                <w:color w:val="000000"/>
                <w:sz w:val="18"/>
                <w:szCs w:val="18"/>
              </w:rPr>
              <w:t>“Partially reported” was not identified in this item.</w:t>
            </w:r>
          </w:p>
        </w:tc>
        <w:tc>
          <w:tcPr>
            <w:tcW w:w="1471" w:type="pct"/>
          </w:tcPr>
          <w:p w14:paraId="6184F9DD" w14:textId="37F3D060" w:rsidR="00FD6BF6" w:rsidRPr="00622DA9" w:rsidRDefault="00FD6BF6" w:rsidP="00FD6BF6">
            <w:pPr>
              <w:pStyle w:val="a8"/>
              <w:numPr>
                <w:ilvl w:val="0"/>
                <w:numId w:val="16"/>
              </w:numPr>
              <w:ind w:firstLineChars="0"/>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No</w:t>
            </w:r>
            <w:r w:rsidR="00265928" w:rsidRPr="00622DA9">
              <w:rPr>
                <w:rFonts w:ascii="Times New Roman" w:eastAsia="宋体" w:hAnsi="Times New Roman" w:cs="Times New Roman"/>
                <w:sz w:val="18"/>
                <w:szCs w:val="18"/>
              </w:rPr>
              <w:t xml:space="preserve"> eligible examples for “Fully reporting”.</w:t>
            </w:r>
          </w:p>
        </w:tc>
      </w:tr>
      <w:tr w:rsidR="00FD6BF6" w:rsidRPr="00622DA9" w14:paraId="0471A9EC" w14:textId="77777777" w:rsidTr="00BE4E93">
        <w:tc>
          <w:tcPr>
            <w:tcW w:w="391" w:type="pct"/>
          </w:tcPr>
          <w:p w14:paraId="5391A21F" w14:textId="77777777" w:rsidR="00FD6BF6" w:rsidRPr="00622DA9" w:rsidRDefault="00FD6BF6" w:rsidP="00FD6BF6">
            <w:pPr>
              <w:jc w:val="left"/>
              <w:rPr>
                <w:rFonts w:ascii="Times New Roman" w:eastAsia="宋体" w:hAnsi="Times New Roman" w:cs="Times New Roman"/>
                <w:sz w:val="18"/>
                <w:szCs w:val="18"/>
              </w:rPr>
            </w:pPr>
          </w:p>
        </w:tc>
        <w:tc>
          <w:tcPr>
            <w:tcW w:w="245" w:type="pct"/>
          </w:tcPr>
          <w:p w14:paraId="150561F2" w14:textId="77777777" w:rsidR="00FD6BF6" w:rsidRPr="00622DA9" w:rsidRDefault="00FD6BF6" w:rsidP="00FD6BF6">
            <w:pPr>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Q18</w:t>
            </w:r>
          </w:p>
        </w:tc>
        <w:tc>
          <w:tcPr>
            <w:tcW w:w="996" w:type="pct"/>
          </w:tcPr>
          <w:p w14:paraId="0A8B3CDC" w14:textId="4FAF5942" w:rsidR="00FD6BF6" w:rsidRPr="00622DA9" w:rsidRDefault="00FD6BF6" w:rsidP="00FD6BF6">
            <w:pPr>
              <w:widowControl/>
              <w:jc w:val="left"/>
              <w:rPr>
                <w:rFonts w:ascii="Times New Roman" w:eastAsia="宋体" w:hAnsi="Times New Roman" w:cs="Times New Roman"/>
                <w:color w:val="000000"/>
                <w:sz w:val="18"/>
                <w:szCs w:val="18"/>
              </w:rPr>
            </w:pPr>
            <w:r w:rsidRPr="00622DA9">
              <w:rPr>
                <w:rFonts w:ascii="Times New Roman" w:eastAsia="宋体" w:hAnsi="Times New Roman" w:cs="Times New Roman"/>
                <w:color w:val="000000" w:themeColor="text1"/>
                <w:kern w:val="0"/>
                <w:sz w:val="18"/>
                <w:szCs w:val="18"/>
              </w:rPr>
              <w:t>In the control group(s), did the placebo of TCM invention(s) was included? If so, whether sufficient details were provided?</w:t>
            </w:r>
          </w:p>
        </w:tc>
        <w:tc>
          <w:tcPr>
            <w:tcW w:w="1897" w:type="pct"/>
          </w:tcPr>
          <w:p w14:paraId="150009FA" w14:textId="77777777" w:rsidR="00FD6BF6" w:rsidRPr="00622DA9" w:rsidRDefault="00FD6BF6" w:rsidP="00FD6BF6">
            <w:pPr>
              <w:widowControl/>
              <w:rPr>
                <w:rFonts w:ascii="Times New Roman" w:eastAsia="宋体" w:hAnsi="Times New Roman" w:cs="Times New Roman"/>
                <w:color w:val="000000"/>
                <w:sz w:val="18"/>
                <w:szCs w:val="18"/>
              </w:rPr>
            </w:pPr>
            <w:r w:rsidRPr="00622DA9">
              <w:rPr>
                <w:rFonts w:ascii="Times New Roman" w:eastAsia="宋体" w:hAnsi="Times New Roman" w:cs="Times New Roman"/>
                <w:sz w:val="18"/>
                <w:szCs w:val="18"/>
              </w:rPr>
              <w:t xml:space="preserve">“Fully reported” was considered if </w:t>
            </w:r>
            <w:r w:rsidRPr="00622DA9">
              <w:rPr>
                <w:rFonts w:ascii="Times New Roman" w:eastAsia="宋体" w:hAnsi="Times New Roman" w:cs="Times New Roman"/>
                <w:color w:val="000000"/>
                <w:sz w:val="18"/>
                <w:szCs w:val="18"/>
              </w:rPr>
              <w:t>the study reported the TCM placebo.</w:t>
            </w:r>
          </w:p>
          <w:p w14:paraId="3D8B7CDC" w14:textId="77777777" w:rsidR="00FD6BF6" w:rsidRPr="00622DA9" w:rsidRDefault="00FD6BF6" w:rsidP="00FD6BF6">
            <w:pPr>
              <w:widowControl/>
              <w:rPr>
                <w:rFonts w:ascii="Times New Roman" w:eastAsia="宋体" w:hAnsi="Times New Roman" w:cs="Times New Roman"/>
                <w:color w:val="000000"/>
                <w:sz w:val="18"/>
                <w:szCs w:val="18"/>
              </w:rPr>
            </w:pPr>
            <w:r w:rsidRPr="00622DA9">
              <w:rPr>
                <w:rFonts w:ascii="Times New Roman" w:eastAsia="宋体" w:hAnsi="Times New Roman" w:cs="Times New Roman"/>
                <w:color w:val="000000"/>
                <w:sz w:val="18"/>
                <w:szCs w:val="18"/>
              </w:rPr>
              <w:t>“Not reported”</w:t>
            </w:r>
            <w:r w:rsidRPr="00622DA9">
              <w:rPr>
                <w:rFonts w:ascii="Times New Roman" w:eastAsia="宋体" w:hAnsi="Times New Roman" w:cs="Times New Roman"/>
                <w:sz w:val="18"/>
                <w:szCs w:val="18"/>
              </w:rPr>
              <w:t xml:space="preserve"> was considered if</w:t>
            </w:r>
            <w:r w:rsidRPr="00622DA9">
              <w:rPr>
                <w:rFonts w:ascii="Times New Roman" w:eastAsia="宋体" w:hAnsi="Times New Roman" w:cs="Times New Roman"/>
                <w:color w:val="000000"/>
                <w:sz w:val="18"/>
                <w:szCs w:val="18"/>
              </w:rPr>
              <w:t xml:space="preserve"> the trial had the placebo design but there was no TCM placebo.</w:t>
            </w:r>
          </w:p>
          <w:p w14:paraId="2B41D0E0" w14:textId="77777777" w:rsidR="00FD6BF6" w:rsidRPr="00622DA9" w:rsidRDefault="00FD6BF6" w:rsidP="00FD6BF6">
            <w:pPr>
              <w:widowControl/>
              <w:rPr>
                <w:rFonts w:ascii="Times New Roman" w:eastAsia="宋体" w:hAnsi="Times New Roman" w:cs="Times New Roman"/>
                <w:color w:val="000000"/>
                <w:sz w:val="18"/>
                <w:szCs w:val="18"/>
              </w:rPr>
            </w:pPr>
            <w:r w:rsidRPr="00622DA9">
              <w:rPr>
                <w:rFonts w:ascii="Times New Roman" w:eastAsia="宋体" w:hAnsi="Times New Roman" w:cs="Times New Roman"/>
                <w:sz w:val="18"/>
                <w:szCs w:val="18"/>
              </w:rPr>
              <w:t>“Not applicable” was considered if</w:t>
            </w:r>
            <w:r w:rsidRPr="00622DA9">
              <w:rPr>
                <w:rFonts w:ascii="Times New Roman" w:eastAsia="宋体" w:hAnsi="Times New Roman" w:cs="Times New Roman"/>
                <w:color w:val="000000"/>
                <w:sz w:val="18"/>
                <w:szCs w:val="18"/>
              </w:rPr>
              <w:t xml:space="preserve"> the trial did not include placebo design.</w:t>
            </w:r>
          </w:p>
          <w:p w14:paraId="1EEEC878" w14:textId="16F6E9C2" w:rsidR="00FD6BF6" w:rsidRPr="00622DA9" w:rsidRDefault="00FD6BF6" w:rsidP="00FD6BF6">
            <w:pPr>
              <w:widowControl/>
              <w:jc w:val="left"/>
              <w:rPr>
                <w:rFonts w:ascii="Times New Roman" w:eastAsia="宋体" w:hAnsi="Times New Roman" w:cs="Times New Roman"/>
                <w:color w:val="000000"/>
                <w:sz w:val="18"/>
                <w:szCs w:val="18"/>
              </w:rPr>
            </w:pPr>
            <w:r w:rsidRPr="00622DA9">
              <w:rPr>
                <w:rFonts w:ascii="Times New Roman" w:eastAsia="宋体" w:hAnsi="Times New Roman" w:cs="Times New Roman"/>
                <w:color w:val="000000"/>
                <w:sz w:val="18"/>
                <w:szCs w:val="18"/>
              </w:rPr>
              <w:t>“Partially reported” was not identified in this item.</w:t>
            </w:r>
          </w:p>
        </w:tc>
        <w:tc>
          <w:tcPr>
            <w:tcW w:w="1471" w:type="pct"/>
          </w:tcPr>
          <w:p w14:paraId="0A193778" w14:textId="02E07CB7" w:rsidR="00FD6BF6" w:rsidRPr="00622DA9" w:rsidRDefault="00FD6BF6" w:rsidP="00FD6BF6">
            <w:pPr>
              <w:pStyle w:val="a8"/>
              <w:numPr>
                <w:ilvl w:val="0"/>
                <w:numId w:val="17"/>
              </w:numPr>
              <w:ind w:firstLineChars="0"/>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Control group: Xuefu Zhuyu capsule simulation agent (appearance and packaging are the same as and treatment group); Composition: starch, dextrin, edible pigment; Production batch number: 20170301; Production: Tianjin Hongrentang Co., LTD. Packing specification: 0.4 gx12 grains.”</w:t>
            </w:r>
          </w:p>
        </w:tc>
      </w:tr>
      <w:tr w:rsidR="00265928" w:rsidRPr="00622DA9" w14:paraId="324BC3B2" w14:textId="77777777" w:rsidTr="00265928">
        <w:tc>
          <w:tcPr>
            <w:tcW w:w="5000" w:type="pct"/>
            <w:gridSpan w:val="5"/>
          </w:tcPr>
          <w:p w14:paraId="0CEB19DC" w14:textId="34D3AF2B" w:rsidR="00265928" w:rsidRPr="00622DA9" w:rsidRDefault="00265928" w:rsidP="00FD6BF6">
            <w:pPr>
              <w:jc w:val="left"/>
              <w:rPr>
                <w:rFonts w:ascii="Times New Roman" w:eastAsia="宋体" w:hAnsi="Times New Roman" w:cs="Times New Roman"/>
                <w:b/>
                <w:bCs/>
                <w:sz w:val="18"/>
                <w:szCs w:val="18"/>
              </w:rPr>
            </w:pPr>
            <w:r w:rsidRPr="00622DA9">
              <w:rPr>
                <w:rFonts w:ascii="Times New Roman" w:eastAsia="宋体" w:hAnsi="Times New Roman" w:cs="Times New Roman"/>
                <w:b/>
                <w:bCs/>
                <w:sz w:val="18"/>
                <w:szCs w:val="18"/>
              </w:rPr>
              <w:t xml:space="preserve">Results </w:t>
            </w:r>
          </w:p>
        </w:tc>
      </w:tr>
      <w:tr w:rsidR="00FD6BF6" w:rsidRPr="00622DA9" w14:paraId="6ABEA3E1" w14:textId="77777777" w:rsidTr="00BE4E93">
        <w:tc>
          <w:tcPr>
            <w:tcW w:w="391" w:type="pct"/>
          </w:tcPr>
          <w:p w14:paraId="1F9F550A" w14:textId="77777777" w:rsidR="00FD6BF6" w:rsidRPr="00622DA9" w:rsidRDefault="00FD6BF6" w:rsidP="00FD6BF6">
            <w:pPr>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 xml:space="preserve">Baseline </w:t>
            </w:r>
          </w:p>
        </w:tc>
        <w:tc>
          <w:tcPr>
            <w:tcW w:w="245" w:type="pct"/>
          </w:tcPr>
          <w:p w14:paraId="3E8E1E26" w14:textId="77777777" w:rsidR="00FD6BF6" w:rsidRPr="00622DA9" w:rsidRDefault="00FD6BF6" w:rsidP="00FD6BF6">
            <w:pPr>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Q19</w:t>
            </w:r>
          </w:p>
        </w:tc>
        <w:tc>
          <w:tcPr>
            <w:tcW w:w="996" w:type="pct"/>
          </w:tcPr>
          <w:p w14:paraId="6D277683" w14:textId="582A0588" w:rsidR="00FD6BF6" w:rsidRPr="00622DA9" w:rsidRDefault="00FD6BF6" w:rsidP="00FD6BF6">
            <w:pPr>
              <w:widowControl/>
              <w:jc w:val="left"/>
              <w:rPr>
                <w:rFonts w:ascii="Times New Roman" w:eastAsia="宋体" w:hAnsi="Times New Roman" w:cs="Times New Roman"/>
                <w:color w:val="000000"/>
                <w:sz w:val="18"/>
                <w:szCs w:val="18"/>
              </w:rPr>
            </w:pPr>
            <w:r w:rsidRPr="00622DA9">
              <w:rPr>
                <w:rFonts w:ascii="Times New Roman" w:eastAsia="宋体" w:hAnsi="Times New Roman" w:cs="Times New Roman"/>
                <w:color w:val="000000" w:themeColor="text1"/>
                <w:kern w:val="0"/>
                <w:sz w:val="18"/>
                <w:szCs w:val="18"/>
              </w:rPr>
              <w:t xml:space="preserve">In the section of Results, whether any information about the participants exposed to ITCWM treatment prior to recruitment was mentioned in the baseline data? </w:t>
            </w:r>
          </w:p>
        </w:tc>
        <w:tc>
          <w:tcPr>
            <w:tcW w:w="1897" w:type="pct"/>
          </w:tcPr>
          <w:p w14:paraId="5F231C6E" w14:textId="77777777" w:rsidR="00FD6BF6" w:rsidRPr="00622DA9" w:rsidRDefault="00FD6BF6" w:rsidP="00FD6BF6">
            <w:pPr>
              <w:rPr>
                <w:rFonts w:ascii="Times New Roman" w:eastAsia="宋体" w:hAnsi="Times New Roman" w:cs="Times New Roman"/>
                <w:color w:val="000000"/>
                <w:sz w:val="18"/>
                <w:szCs w:val="18"/>
              </w:rPr>
            </w:pPr>
            <w:r w:rsidRPr="00622DA9">
              <w:rPr>
                <w:rFonts w:ascii="Times New Roman" w:eastAsia="宋体" w:hAnsi="Times New Roman" w:cs="Times New Roman"/>
                <w:sz w:val="18"/>
                <w:szCs w:val="18"/>
              </w:rPr>
              <w:t xml:space="preserve">“Fully reported” was considered if the </w:t>
            </w:r>
            <w:r w:rsidRPr="00622DA9">
              <w:rPr>
                <w:rFonts w:ascii="Times New Roman" w:eastAsia="宋体" w:hAnsi="Times New Roman" w:cs="Times New Roman"/>
                <w:color w:val="000000"/>
                <w:sz w:val="18"/>
                <w:szCs w:val="18"/>
              </w:rPr>
              <w:t>information about the participants exposed to ITCWM treatment prior to</w:t>
            </w:r>
            <w:r w:rsidRPr="00622DA9" w:rsidDel="00BA483F">
              <w:rPr>
                <w:rFonts w:ascii="Times New Roman" w:eastAsia="宋体" w:hAnsi="Times New Roman" w:cs="Times New Roman"/>
                <w:color w:val="000000"/>
                <w:sz w:val="18"/>
                <w:szCs w:val="18"/>
              </w:rPr>
              <w:t xml:space="preserve"> </w:t>
            </w:r>
            <w:r w:rsidRPr="00622DA9">
              <w:rPr>
                <w:rFonts w:ascii="Times New Roman" w:eastAsia="宋体" w:hAnsi="Times New Roman" w:cs="Times New Roman"/>
                <w:color w:val="000000"/>
                <w:sz w:val="18"/>
                <w:szCs w:val="18"/>
              </w:rPr>
              <w:t>recruitment (restrict to ITCWM interventions) was provided.</w:t>
            </w:r>
          </w:p>
          <w:p w14:paraId="6106829F" w14:textId="77777777" w:rsidR="00FD6BF6" w:rsidRPr="00622DA9" w:rsidRDefault="00FD6BF6" w:rsidP="00FD6BF6">
            <w:pPr>
              <w:rPr>
                <w:rFonts w:ascii="Times New Roman" w:eastAsia="宋体" w:hAnsi="Times New Roman" w:cs="Times New Roman"/>
                <w:sz w:val="18"/>
                <w:szCs w:val="18"/>
              </w:rPr>
            </w:pPr>
            <w:r w:rsidRPr="00622DA9">
              <w:rPr>
                <w:rFonts w:ascii="Times New Roman" w:eastAsia="宋体" w:hAnsi="Times New Roman" w:cs="Times New Roman"/>
                <w:sz w:val="18"/>
                <w:szCs w:val="18"/>
              </w:rPr>
              <w:t>“Partially reported” was</w:t>
            </w:r>
            <w:r w:rsidRPr="00622DA9">
              <w:rPr>
                <w:rFonts w:ascii="Times New Roman" w:hAnsi="Times New Roman" w:cs="Times New Roman"/>
                <w:sz w:val="18"/>
                <w:szCs w:val="18"/>
              </w:rPr>
              <w:t xml:space="preserve"> </w:t>
            </w:r>
            <w:r w:rsidRPr="00622DA9">
              <w:rPr>
                <w:rFonts w:ascii="Times New Roman" w:eastAsia="宋体" w:hAnsi="Times New Roman" w:cs="Times New Roman"/>
                <w:sz w:val="18"/>
                <w:szCs w:val="18"/>
              </w:rPr>
              <w:t>considered if there was requirment about exposing or not exposing to TCM treatment prior to recruitment.</w:t>
            </w:r>
          </w:p>
          <w:p w14:paraId="51CE05B9" w14:textId="77777777" w:rsidR="00FD6BF6" w:rsidRPr="00622DA9" w:rsidRDefault="00FD6BF6" w:rsidP="00FD6BF6">
            <w:pPr>
              <w:rPr>
                <w:rFonts w:ascii="Times New Roman" w:eastAsia="宋体" w:hAnsi="Times New Roman" w:cs="Times New Roman"/>
                <w:sz w:val="18"/>
                <w:szCs w:val="18"/>
              </w:rPr>
            </w:pPr>
            <w:r w:rsidRPr="00622DA9">
              <w:rPr>
                <w:rFonts w:ascii="Times New Roman" w:eastAsia="宋体" w:hAnsi="Times New Roman" w:cs="Times New Roman"/>
                <w:color w:val="000000"/>
                <w:sz w:val="18"/>
                <w:szCs w:val="18"/>
              </w:rPr>
              <w:t>“Not reported”</w:t>
            </w:r>
            <w:r w:rsidRPr="00622DA9">
              <w:rPr>
                <w:rFonts w:ascii="Times New Roman" w:eastAsia="宋体" w:hAnsi="Times New Roman" w:cs="Times New Roman"/>
                <w:sz w:val="18"/>
                <w:szCs w:val="18"/>
              </w:rPr>
              <w:t xml:space="preserve"> was considered if</w:t>
            </w:r>
            <w:r w:rsidRPr="00622DA9">
              <w:rPr>
                <w:rFonts w:ascii="Times New Roman" w:eastAsia="宋体" w:hAnsi="Times New Roman" w:cs="Times New Roman"/>
                <w:color w:val="000000"/>
                <w:sz w:val="18"/>
                <w:szCs w:val="18"/>
              </w:rPr>
              <w:t xml:space="preserve"> there was no description about previous </w:t>
            </w:r>
            <w:r w:rsidRPr="00622DA9">
              <w:rPr>
                <w:rFonts w:ascii="Times New Roman" w:eastAsia="宋体" w:hAnsi="Times New Roman" w:cs="Times New Roman"/>
                <w:color w:val="000000"/>
                <w:sz w:val="18"/>
                <w:szCs w:val="18"/>
              </w:rPr>
              <w:lastRenderedPageBreak/>
              <w:t>treatment of ITCWM at baseline</w:t>
            </w:r>
            <w:r w:rsidRPr="00622DA9">
              <w:rPr>
                <w:rFonts w:ascii="Times New Roman" w:eastAsia="宋体" w:hAnsi="Times New Roman" w:cs="Times New Roman"/>
                <w:sz w:val="18"/>
                <w:szCs w:val="18"/>
              </w:rPr>
              <w:t>.</w:t>
            </w:r>
          </w:p>
          <w:p w14:paraId="2BAF7B65" w14:textId="67BE5CA0" w:rsidR="00FD6BF6" w:rsidRPr="00622DA9" w:rsidRDefault="00FD6BF6" w:rsidP="00FD6BF6">
            <w:pPr>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Not applicable” was not identified in this item.</w:t>
            </w:r>
          </w:p>
        </w:tc>
        <w:tc>
          <w:tcPr>
            <w:tcW w:w="1471" w:type="pct"/>
          </w:tcPr>
          <w:p w14:paraId="387E9248" w14:textId="28903DAA" w:rsidR="00FD6BF6" w:rsidRPr="00622DA9" w:rsidRDefault="00265928" w:rsidP="00FD6BF6">
            <w:pPr>
              <w:pStyle w:val="a8"/>
              <w:numPr>
                <w:ilvl w:val="0"/>
                <w:numId w:val="18"/>
              </w:numPr>
              <w:ind w:firstLineChars="0"/>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lastRenderedPageBreak/>
              <w:t>No eligible examples for “Fully reporting”.</w:t>
            </w:r>
          </w:p>
        </w:tc>
      </w:tr>
      <w:tr w:rsidR="00265928" w:rsidRPr="00622DA9" w14:paraId="375AE14C" w14:textId="77777777" w:rsidTr="00265928">
        <w:tc>
          <w:tcPr>
            <w:tcW w:w="5000" w:type="pct"/>
            <w:gridSpan w:val="5"/>
          </w:tcPr>
          <w:p w14:paraId="0C0F05B6" w14:textId="61CB8B41" w:rsidR="00265928" w:rsidRPr="00622DA9" w:rsidRDefault="00265928" w:rsidP="00FD6BF6">
            <w:pPr>
              <w:jc w:val="left"/>
              <w:rPr>
                <w:rFonts w:ascii="Times New Roman" w:eastAsia="宋体" w:hAnsi="Times New Roman" w:cs="Times New Roman"/>
                <w:b/>
                <w:bCs/>
                <w:sz w:val="18"/>
                <w:szCs w:val="18"/>
              </w:rPr>
            </w:pPr>
            <w:r w:rsidRPr="00622DA9">
              <w:rPr>
                <w:rFonts w:ascii="Times New Roman" w:eastAsia="宋体" w:hAnsi="Times New Roman" w:cs="Times New Roman"/>
                <w:b/>
                <w:bCs/>
                <w:sz w:val="18"/>
                <w:szCs w:val="18"/>
              </w:rPr>
              <w:t>Discussion</w:t>
            </w:r>
          </w:p>
        </w:tc>
      </w:tr>
      <w:tr w:rsidR="00FD6BF6" w:rsidRPr="00622DA9" w14:paraId="0C814222" w14:textId="77777777" w:rsidTr="00BE4E93">
        <w:tc>
          <w:tcPr>
            <w:tcW w:w="391" w:type="pct"/>
          </w:tcPr>
          <w:p w14:paraId="3481F3B5" w14:textId="77777777" w:rsidR="00FD6BF6" w:rsidRPr="00622DA9" w:rsidRDefault="00FD6BF6" w:rsidP="00FD6BF6">
            <w:pPr>
              <w:jc w:val="left"/>
              <w:rPr>
                <w:rFonts w:ascii="Times New Roman" w:eastAsia="宋体" w:hAnsi="Times New Roman" w:cs="Times New Roman"/>
                <w:sz w:val="18"/>
                <w:szCs w:val="18"/>
              </w:rPr>
            </w:pPr>
          </w:p>
        </w:tc>
        <w:tc>
          <w:tcPr>
            <w:tcW w:w="245" w:type="pct"/>
          </w:tcPr>
          <w:p w14:paraId="786F2B16" w14:textId="77777777" w:rsidR="00FD6BF6" w:rsidRPr="00622DA9" w:rsidRDefault="00FD6BF6" w:rsidP="00FD6BF6">
            <w:pPr>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Q20</w:t>
            </w:r>
          </w:p>
        </w:tc>
        <w:tc>
          <w:tcPr>
            <w:tcW w:w="996" w:type="pct"/>
          </w:tcPr>
          <w:p w14:paraId="5BD4DE01" w14:textId="15E7031F" w:rsidR="00FD6BF6" w:rsidRPr="00622DA9" w:rsidRDefault="00FD6BF6" w:rsidP="00FD6BF6">
            <w:pPr>
              <w:widowControl/>
              <w:jc w:val="left"/>
              <w:rPr>
                <w:rFonts w:ascii="Times New Roman" w:eastAsia="宋体" w:hAnsi="Times New Roman" w:cs="Times New Roman"/>
                <w:color w:val="000000"/>
                <w:sz w:val="18"/>
                <w:szCs w:val="18"/>
              </w:rPr>
            </w:pPr>
            <w:r w:rsidRPr="00622DA9">
              <w:rPr>
                <w:rFonts w:ascii="Times New Roman" w:eastAsia="宋体" w:hAnsi="Times New Roman" w:cs="Times New Roman"/>
                <w:color w:val="000000" w:themeColor="text1"/>
                <w:kern w:val="0"/>
                <w:sz w:val="18"/>
                <w:szCs w:val="18"/>
              </w:rPr>
              <w:t xml:space="preserve">Whether interpretation and significance of studied ITCWM interventions for the disease was reported in Discussion? </w:t>
            </w:r>
          </w:p>
        </w:tc>
        <w:tc>
          <w:tcPr>
            <w:tcW w:w="1897" w:type="pct"/>
          </w:tcPr>
          <w:p w14:paraId="5A6F8BC2" w14:textId="77777777" w:rsidR="00FD6BF6" w:rsidRPr="00622DA9" w:rsidRDefault="00FD6BF6" w:rsidP="00FD6BF6">
            <w:pPr>
              <w:widowControl/>
              <w:rPr>
                <w:rFonts w:ascii="Times New Roman" w:eastAsia="宋体" w:hAnsi="Times New Roman" w:cs="Times New Roman"/>
                <w:color w:val="000000"/>
                <w:sz w:val="18"/>
                <w:szCs w:val="18"/>
              </w:rPr>
            </w:pPr>
            <w:r w:rsidRPr="00622DA9">
              <w:rPr>
                <w:rFonts w:ascii="Times New Roman" w:eastAsia="宋体" w:hAnsi="Times New Roman" w:cs="Times New Roman"/>
                <w:sz w:val="18"/>
                <w:szCs w:val="18"/>
              </w:rPr>
              <w:t>“Fully reported” was considered if t</w:t>
            </w:r>
            <w:r w:rsidRPr="00622DA9">
              <w:rPr>
                <w:rFonts w:ascii="Times New Roman" w:eastAsia="宋体" w:hAnsi="Times New Roman" w:cs="Times New Roman"/>
                <w:color w:val="000000"/>
                <w:sz w:val="18"/>
                <w:szCs w:val="18"/>
              </w:rPr>
              <w:t xml:space="preserve">he article discussed the interpretations of TCM intervention(s) combined with WM intervention(s) and interpreted the results of ITCWM interventions. </w:t>
            </w:r>
          </w:p>
          <w:p w14:paraId="045186F8" w14:textId="77777777" w:rsidR="00FD6BF6" w:rsidRPr="00622DA9" w:rsidRDefault="00FD6BF6" w:rsidP="00FD6BF6">
            <w:pPr>
              <w:widowControl/>
              <w:rPr>
                <w:rFonts w:ascii="Times New Roman" w:eastAsia="宋体" w:hAnsi="Times New Roman" w:cs="Times New Roman"/>
                <w:color w:val="000000"/>
                <w:sz w:val="18"/>
                <w:szCs w:val="18"/>
              </w:rPr>
            </w:pPr>
            <w:r w:rsidRPr="00622DA9">
              <w:rPr>
                <w:rFonts w:ascii="Times New Roman" w:eastAsia="宋体" w:hAnsi="Times New Roman" w:cs="Times New Roman"/>
                <w:color w:val="000000"/>
                <w:sz w:val="18"/>
                <w:szCs w:val="18"/>
              </w:rPr>
              <w:t xml:space="preserve">“Partially reported” </w:t>
            </w:r>
            <w:r w:rsidRPr="00622DA9">
              <w:rPr>
                <w:rFonts w:ascii="Times New Roman" w:eastAsia="宋体" w:hAnsi="Times New Roman" w:cs="Times New Roman"/>
                <w:sz w:val="18"/>
                <w:szCs w:val="18"/>
              </w:rPr>
              <w:t>was considered if</w:t>
            </w:r>
            <w:r w:rsidRPr="00622DA9">
              <w:rPr>
                <w:rFonts w:ascii="Times New Roman" w:eastAsia="宋体" w:hAnsi="Times New Roman" w:cs="Times New Roman"/>
                <w:color w:val="000000"/>
                <w:sz w:val="18"/>
                <w:szCs w:val="18"/>
              </w:rPr>
              <w:t xml:space="preserve"> the article only reported the efficacy of TCM or WM intervention(s), respectively, or it only reported “ITCWM works better” but without any interpretations. </w:t>
            </w:r>
          </w:p>
          <w:p w14:paraId="46B38460" w14:textId="77777777" w:rsidR="00FD6BF6" w:rsidRPr="00622DA9" w:rsidRDefault="00FD6BF6" w:rsidP="00FD6BF6">
            <w:pPr>
              <w:widowControl/>
              <w:rPr>
                <w:rFonts w:ascii="Times New Roman" w:eastAsia="宋体" w:hAnsi="Times New Roman" w:cs="Times New Roman"/>
                <w:sz w:val="18"/>
                <w:szCs w:val="18"/>
              </w:rPr>
            </w:pPr>
            <w:r w:rsidRPr="00622DA9">
              <w:rPr>
                <w:rFonts w:ascii="Times New Roman" w:eastAsia="宋体" w:hAnsi="Times New Roman" w:cs="Times New Roman"/>
                <w:color w:val="000000"/>
                <w:sz w:val="18"/>
                <w:szCs w:val="18"/>
              </w:rPr>
              <w:t>“Not reported”</w:t>
            </w:r>
            <w:r w:rsidRPr="00622DA9">
              <w:rPr>
                <w:rFonts w:ascii="Times New Roman" w:eastAsia="宋体" w:hAnsi="Times New Roman" w:cs="Times New Roman"/>
                <w:sz w:val="18"/>
                <w:szCs w:val="18"/>
              </w:rPr>
              <w:t xml:space="preserve"> was considered if there was no description about ITCWM interventions.</w:t>
            </w:r>
          </w:p>
          <w:p w14:paraId="1055C5AD" w14:textId="6FEA3E20" w:rsidR="00FD6BF6" w:rsidRPr="00622DA9" w:rsidRDefault="00FD6BF6" w:rsidP="00FD6BF6">
            <w:pPr>
              <w:widowControl/>
              <w:jc w:val="left"/>
              <w:rPr>
                <w:rFonts w:ascii="Times New Roman" w:eastAsia="宋体" w:hAnsi="Times New Roman" w:cs="Times New Roman"/>
                <w:color w:val="000000"/>
                <w:sz w:val="18"/>
                <w:szCs w:val="18"/>
              </w:rPr>
            </w:pPr>
            <w:r w:rsidRPr="00622DA9">
              <w:rPr>
                <w:rFonts w:ascii="Times New Roman" w:eastAsia="宋体" w:hAnsi="Times New Roman" w:cs="Times New Roman"/>
                <w:sz w:val="18"/>
                <w:szCs w:val="18"/>
              </w:rPr>
              <w:t>“Not applicable” was not identified in this item.</w:t>
            </w:r>
          </w:p>
        </w:tc>
        <w:tc>
          <w:tcPr>
            <w:tcW w:w="1471" w:type="pct"/>
          </w:tcPr>
          <w:p w14:paraId="67C1AFC7" w14:textId="791D258C" w:rsidR="00FD6BF6" w:rsidRPr="00622DA9" w:rsidRDefault="00FD6BF6" w:rsidP="00FD6BF6">
            <w:pPr>
              <w:pStyle w:val="a8"/>
              <w:numPr>
                <w:ilvl w:val="0"/>
                <w:numId w:val="19"/>
              </w:numPr>
              <w:ind w:firstLineChars="0"/>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Clopidogrel hydrosulfate tablets mainly inhibit platelet aggregation, improve clinical symptoms and cardiac function in angina pectoris, resist myocardial oxidation and reduce stress reaction. Clopidogrel sulfate is the main drug in the treatment of anti-platelet aggregation. And it is often used in the treatment of cardiovascular diseases. ……The use of Da Chaihu decoction in patients with angina pectoris can shorten attack time, reduce attack frequency, resist myocardial oxidation, improve cardiac function and promote the recovery of vascular endothelial function.…… Dachaihu decoction combined with clopidogrel sulfate tablets in the treatment of angina pectoris can improve the indexes of cardiac function, regulate the levels of LL-37 and ILT3 in patients with angina pectoris of coronary heart disease, and effectively relieve the inflammatory reaction of patients.”</w:t>
            </w:r>
          </w:p>
        </w:tc>
      </w:tr>
      <w:tr w:rsidR="00265928" w:rsidRPr="00622DA9" w14:paraId="07A5D8BF" w14:textId="77777777" w:rsidTr="00265928">
        <w:tc>
          <w:tcPr>
            <w:tcW w:w="5000" w:type="pct"/>
            <w:gridSpan w:val="5"/>
          </w:tcPr>
          <w:p w14:paraId="3676D3BD" w14:textId="46D6C94B" w:rsidR="00265928" w:rsidRPr="00622DA9" w:rsidRDefault="00265928" w:rsidP="00FD6BF6">
            <w:pPr>
              <w:jc w:val="left"/>
              <w:rPr>
                <w:rFonts w:ascii="Times New Roman" w:eastAsia="宋体" w:hAnsi="Times New Roman" w:cs="Times New Roman"/>
                <w:b/>
                <w:bCs/>
                <w:sz w:val="18"/>
                <w:szCs w:val="18"/>
              </w:rPr>
            </w:pPr>
            <w:r w:rsidRPr="00622DA9">
              <w:rPr>
                <w:rFonts w:ascii="Times New Roman" w:eastAsia="宋体" w:hAnsi="Times New Roman" w:cs="Times New Roman"/>
                <w:b/>
                <w:bCs/>
                <w:sz w:val="18"/>
                <w:szCs w:val="18"/>
              </w:rPr>
              <w:t>Other information</w:t>
            </w:r>
          </w:p>
        </w:tc>
      </w:tr>
      <w:tr w:rsidR="00FD6BF6" w:rsidRPr="00622DA9" w14:paraId="42DAB866" w14:textId="77777777" w:rsidTr="00BE4E93">
        <w:tc>
          <w:tcPr>
            <w:tcW w:w="391" w:type="pct"/>
          </w:tcPr>
          <w:p w14:paraId="0078DE20" w14:textId="77777777" w:rsidR="00FD6BF6" w:rsidRPr="00622DA9" w:rsidRDefault="00FD6BF6" w:rsidP="00FD6BF6">
            <w:pPr>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 xml:space="preserve">Interests </w:t>
            </w:r>
          </w:p>
        </w:tc>
        <w:tc>
          <w:tcPr>
            <w:tcW w:w="245" w:type="pct"/>
          </w:tcPr>
          <w:p w14:paraId="37EE10B9" w14:textId="77777777" w:rsidR="00FD6BF6" w:rsidRPr="00622DA9" w:rsidRDefault="00FD6BF6" w:rsidP="00FD6BF6">
            <w:pPr>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t>Q21</w:t>
            </w:r>
          </w:p>
        </w:tc>
        <w:tc>
          <w:tcPr>
            <w:tcW w:w="996" w:type="pct"/>
          </w:tcPr>
          <w:p w14:paraId="43044B4C" w14:textId="2170F210" w:rsidR="00FD6BF6" w:rsidRPr="00622DA9" w:rsidRDefault="00FD6BF6" w:rsidP="00FD6BF6">
            <w:pPr>
              <w:widowControl/>
              <w:jc w:val="left"/>
              <w:rPr>
                <w:rFonts w:ascii="Times New Roman" w:eastAsia="宋体" w:hAnsi="Times New Roman" w:cs="Times New Roman"/>
                <w:color w:val="000000"/>
                <w:sz w:val="18"/>
                <w:szCs w:val="18"/>
              </w:rPr>
            </w:pPr>
            <w:r w:rsidRPr="00622DA9">
              <w:rPr>
                <w:rFonts w:ascii="Times New Roman" w:eastAsia="宋体" w:hAnsi="Times New Roman" w:cs="Times New Roman"/>
                <w:color w:val="000000" w:themeColor="text1"/>
                <w:kern w:val="0"/>
                <w:sz w:val="18"/>
                <w:szCs w:val="18"/>
              </w:rPr>
              <w:t xml:space="preserve">Whether any potential conflicts of interests were clearly reported? </w:t>
            </w:r>
          </w:p>
        </w:tc>
        <w:tc>
          <w:tcPr>
            <w:tcW w:w="1897" w:type="pct"/>
          </w:tcPr>
          <w:p w14:paraId="05031B58" w14:textId="77777777" w:rsidR="00FD6BF6" w:rsidRPr="00622DA9" w:rsidRDefault="00FD6BF6" w:rsidP="00FD6BF6">
            <w:pPr>
              <w:widowControl/>
              <w:rPr>
                <w:rFonts w:ascii="Times New Roman" w:eastAsia="宋体" w:hAnsi="Times New Roman" w:cs="Times New Roman"/>
                <w:color w:val="000000"/>
                <w:sz w:val="18"/>
                <w:szCs w:val="18"/>
              </w:rPr>
            </w:pPr>
            <w:r w:rsidRPr="00622DA9">
              <w:rPr>
                <w:rFonts w:ascii="Times New Roman" w:eastAsia="宋体" w:hAnsi="Times New Roman" w:cs="Times New Roman"/>
                <w:sz w:val="18"/>
                <w:szCs w:val="18"/>
              </w:rPr>
              <w:t>“Fully reported” was considered if</w:t>
            </w:r>
            <w:r w:rsidRPr="00622DA9">
              <w:rPr>
                <w:rFonts w:ascii="Times New Roman" w:eastAsia="宋体" w:hAnsi="Times New Roman" w:cs="Times New Roman"/>
                <w:color w:val="000000"/>
                <w:sz w:val="18"/>
                <w:szCs w:val="18"/>
              </w:rPr>
              <w:t xml:space="preserve"> the article reported the conflicts of interests; or it declared no interest.</w:t>
            </w:r>
          </w:p>
          <w:p w14:paraId="633CB60A" w14:textId="77777777" w:rsidR="00FD6BF6" w:rsidRPr="00622DA9" w:rsidRDefault="00FD6BF6" w:rsidP="00FD6BF6">
            <w:pPr>
              <w:widowControl/>
              <w:rPr>
                <w:rFonts w:ascii="Times New Roman" w:eastAsia="宋体" w:hAnsi="Times New Roman" w:cs="Times New Roman"/>
                <w:color w:val="000000"/>
                <w:sz w:val="18"/>
                <w:szCs w:val="18"/>
              </w:rPr>
            </w:pPr>
            <w:r w:rsidRPr="00622DA9">
              <w:rPr>
                <w:rFonts w:ascii="Times New Roman" w:eastAsia="宋体" w:hAnsi="Times New Roman" w:cs="Times New Roman"/>
                <w:color w:val="000000"/>
                <w:sz w:val="18"/>
                <w:szCs w:val="18"/>
              </w:rPr>
              <w:t xml:space="preserve">“Partially reported” </w:t>
            </w:r>
            <w:r w:rsidRPr="00622DA9">
              <w:rPr>
                <w:rFonts w:ascii="Times New Roman" w:eastAsia="宋体" w:hAnsi="Times New Roman" w:cs="Times New Roman"/>
                <w:sz w:val="18"/>
                <w:szCs w:val="18"/>
              </w:rPr>
              <w:t>was considered if</w:t>
            </w:r>
            <w:r w:rsidRPr="00622DA9">
              <w:rPr>
                <w:rFonts w:ascii="Times New Roman" w:eastAsia="宋体" w:hAnsi="Times New Roman" w:cs="Times New Roman"/>
                <w:color w:val="000000"/>
                <w:sz w:val="18"/>
                <w:szCs w:val="18"/>
              </w:rPr>
              <w:t xml:space="preserve"> the potential conflicts of interests could be found (such as trial sponsor and formula invented people) but the article did not clearly report the potential conflicts of interests.</w:t>
            </w:r>
          </w:p>
          <w:p w14:paraId="2B208AE1" w14:textId="77777777" w:rsidR="00FD6BF6" w:rsidRPr="00622DA9" w:rsidRDefault="00FD6BF6" w:rsidP="00FD6BF6">
            <w:pPr>
              <w:widowControl/>
              <w:rPr>
                <w:rFonts w:ascii="Times New Roman" w:eastAsia="宋体" w:hAnsi="Times New Roman" w:cs="Times New Roman"/>
                <w:color w:val="000000"/>
                <w:sz w:val="18"/>
                <w:szCs w:val="18"/>
              </w:rPr>
            </w:pPr>
            <w:r w:rsidRPr="00622DA9">
              <w:rPr>
                <w:rFonts w:ascii="Times New Roman" w:eastAsia="宋体" w:hAnsi="Times New Roman" w:cs="Times New Roman"/>
                <w:color w:val="000000"/>
                <w:sz w:val="18"/>
                <w:szCs w:val="18"/>
              </w:rPr>
              <w:lastRenderedPageBreak/>
              <w:t>“Not reported”</w:t>
            </w:r>
            <w:r w:rsidRPr="00622DA9">
              <w:rPr>
                <w:rFonts w:ascii="Times New Roman" w:eastAsia="宋体" w:hAnsi="Times New Roman" w:cs="Times New Roman"/>
                <w:sz w:val="18"/>
                <w:szCs w:val="18"/>
              </w:rPr>
              <w:t xml:space="preserve"> was considered if</w:t>
            </w:r>
            <w:r w:rsidRPr="00622DA9">
              <w:rPr>
                <w:rFonts w:ascii="Times New Roman" w:eastAsia="宋体" w:hAnsi="Times New Roman" w:cs="Times New Roman"/>
                <w:color w:val="000000"/>
                <w:sz w:val="18"/>
                <w:szCs w:val="18"/>
              </w:rPr>
              <w:t xml:space="preserve"> the article did not mention any conflicts of interests.</w:t>
            </w:r>
          </w:p>
          <w:p w14:paraId="181E83D5" w14:textId="1A7CAD23" w:rsidR="00FD6BF6" w:rsidRPr="00622DA9" w:rsidRDefault="00FD6BF6" w:rsidP="00FD6BF6">
            <w:pPr>
              <w:widowControl/>
              <w:jc w:val="left"/>
              <w:rPr>
                <w:rFonts w:ascii="Times New Roman" w:eastAsia="宋体" w:hAnsi="Times New Roman" w:cs="Times New Roman"/>
                <w:color w:val="000000"/>
                <w:sz w:val="18"/>
                <w:szCs w:val="18"/>
              </w:rPr>
            </w:pPr>
            <w:r w:rsidRPr="00622DA9">
              <w:rPr>
                <w:rFonts w:ascii="Times New Roman" w:eastAsia="宋体" w:hAnsi="Times New Roman" w:cs="Times New Roman"/>
                <w:color w:val="000000"/>
                <w:sz w:val="18"/>
                <w:szCs w:val="18"/>
              </w:rPr>
              <w:t>“Not applicable” was not identified in this item.</w:t>
            </w:r>
          </w:p>
        </w:tc>
        <w:tc>
          <w:tcPr>
            <w:tcW w:w="1471" w:type="pct"/>
          </w:tcPr>
          <w:p w14:paraId="29628024" w14:textId="6E3662BC" w:rsidR="00FD6BF6" w:rsidRPr="00622DA9" w:rsidRDefault="00FD6BF6" w:rsidP="00FD6BF6">
            <w:pPr>
              <w:pStyle w:val="a8"/>
              <w:numPr>
                <w:ilvl w:val="0"/>
                <w:numId w:val="20"/>
              </w:numPr>
              <w:ind w:firstLineChars="0"/>
              <w:jc w:val="left"/>
              <w:rPr>
                <w:rFonts w:ascii="Times New Roman" w:eastAsia="宋体" w:hAnsi="Times New Roman" w:cs="Times New Roman"/>
                <w:sz w:val="18"/>
                <w:szCs w:val="18"/>
              </w:rPr>
            </w:pPr>
            <w:r w:rsidRPr="00622DA9">
              <w:rPr>
                <w:rFonts w:ascii="Times New Roman" w:eastAsia="宋体" w:hAnsi="Times New Roman" w:cs="Times New Roman"/>
                <w:sz w:val="18"/>
                <w:szCs w:val="18"/>
              </w:rPr>
              <w:lastRenderedPageBreak/>
              <w:t>“Declaration of Competing Interest: The authors declare no competing financial interest.”</w:t>
            </w:r>
          </w:p>
        </w:tc>
      </w:tr>
    </w:tbl>
    <w:p w14:paraId="5BE0FA4B" w14:textId="7AE2B81A" w:rsidR="00C7417A" w:rsidRPr="00622DA9" w:rsidRDefault="00DA73AC" w:rsidP="00C7417A">
      <w:pPr>
        <w:jc w:val="left"/>
        <w:rPr>
          <w:rFonts w:ascii="Times New Roman" w:eastAsia="宋体" w:hAnsi="Times New Roman" w:cs="Times New Roman"/>
        </w:rPr>
      </w:pPr>
      <w:r w:rsidRPr="00622DA9">
        <w:rPr>
          <w:rFonts w:ascii="Times New Roman" w:eastAsia="宋体" w:hAnsi="Times New Roman" w:cs="Times New Roman"/>
        </w:rPr>
        <w:t>Integrated Traditional Chinese and Western medicine (ITCWM); traditional Chinese medicine (TCM); Western medicine (WM); Not Reported (NR); Not Applicable (NA)</w:t>
      </w:r>
    </w:p>
    <w:p w14:paraId="4FD782A6" w14:textId="77777777" w:rsidR="0088206E" w:rsidRPr="00622DA9" w:rsidRDefault="0088206E" w:rsidP="00082382">
      <w:pPr>
        <w:pStyle w:val="-"/>
      </w:pPr>
    </w:p>
    <w:p w14:paraId="0A6C3BDC" w14:textId="77777777" w:rsidR="001F4829" w:rsidRPr="00622DA9" w:rsidRDefault="001F4829" w:rsidP="00082382">
      <w:pPr>
        <w:pStyle w:val="-"/>
      </w:pPr>
    </w:p>
    <w:p w14:paraId="5C625AF3" w14:textId="77777777" w:rsidR="001F4829" w:rsidRPr="00622DA9" w:rsidRDefault="001F4829" w:rsidP="00082382">
      <w:pPr>
        <w:pStyle w:val="-"/>
      </w:pPr>
    </w:p>
    <w:p w14:paraId="1C59F94A" w14:textId="77777777" w:rsidR="001F4829" w:rsidRPr="00622DA9" w:rsidRDefault="001F4829" w:rsidP="00082382">
      <w:pPr>
        <w:pStyle w:val="-"/>
      </w:pPr>
    </w:p>
    <w:p w14:paraId="75678DB9" w14:textId="77777777" w:rsidR="001F4829" w:rsidRPr="00622DA9" w:rsidRDefault="001F4829" w:rsidP="00082382">
      <w:pPr>
        <w:pStyle w:val="-"/>
      </w:pPr>
    </w:p>
    <w:p w14:paraId="624881CD" w14:textId="77777777" w:rsidR="00254000" w:rsidRPr="00622DA9" w:rsidRDefault="00254000" w:rsidP="00082382">
      <w:pPr>
        <w:pStyle w:val="-"/>
        <w:sectPr w:rsidR="00254000" w:rsidRPr="00622DA9" w:rsidSect="00DE4B71">
          <w:type w:val="continuous"/>
          <w:pgSz w:w="16838" w:h="11906" w:orient="landscape"/>
          <w:pgMar w:top="1440" w:right="1080" w:bottom="1440" w:left="1080" w:header="851" w:footer="992" w:gutter="0"/>
          <w:cols w:space="425"/>
          <w:docGrid w:type="lines" w:linePitch="312"/>
        </w:sectPr>
      </w:pPr>
    </w:p>
    <w:p w14:paraId="5B85FBE7" w14:textId="6507AC6D" w:rsidR="00E9355D" w:rsidRPr="00622DA9" w:rsidRDefault="00E9355D" w:rsidP="00E9355D">
      <w:pPr>
        <w:pStyle w:val="-"/>
        <w:outlineLvl w:val="0"/>
        <w:rPr>
          <w:b/>
          <w:bCs/>
          <w:noProof/>
          <w:sz w:val="28"/>
          <w:szCs w:val="24"/>
        </w:rPr>
      </w:pPr>
      <w:bookmarkStart w:id="56" w:name="_Toc132439319"/>
      <w:r w:rsidRPr="00622DA9">
        <w:rPr>
          <w:b/>
          <w:bCs/>
          <w:noProof/>
          <w:sz w:val="28"/>
          <w:szCs w:val="24"/>
        </w:rPr>
        <w:lastRenderedPageBreak/>
        <w:t>Supplementary file 4 List of included articles in this study</w:t>
      </w:r>
      <w:bookmarkEnd w:id="56"/>
    </w:p>
    <w:p w14:paraId="3E1DAA5B" w14:textId="77777777" w:rsidR="00E9355D" w:rsidRPr="00622DA9" w:rsidRDefault="00E9355D" w:rsidP="00E9355D">
      <w:pPr>
        <w:pStyle w:val="-"/>
        <w:numPr>
          <w:ilvl w:val="0"/>
          <w:numId w:val="30"/>
        </w:numPr>
      </w:pPr>
      <w:r w:rsidRPr="00622DA9">
        <w:t>Zhao L, Li D, Zheng H, Chang X, Cui J, Wang R, Shi J, Fan H, Li Y, Sun X, Zhang F, Wu X, Liang F. Acupuncture as Adjunctive Therapy for Chronic Stable Angina: A Randomized Clinical Trial. JAMA Intern Med. 2019 Oct 1;179(10):1388-1397. doi: 10.1001/jamainternmed.2019.2407. PMID: 31355870; PMCID: PMC6664382.</w:t>
      </w:r>
    </w:p>
    <w:p w14:paraId="131D2BF2" w14:textId="77777777" w:rsidR="00E9355D" w:rsidRPr="00622DA9" w:rsidRDefault="00E9355D" w:rsidP="00E9355D">
      <w:pPr>
        <w:pStyle w:val="-"/>
        <w:numPr>
          <w:ilvl w:val="0"/>
          <w:numId w:val="30"/>
        </w:numPr>
      </w:pPr>
      <w:r w:rsidRPr="00622DA9">
        <w:t>Lyu J, Xue M, Li J, Lyu W, Wen Z, Yao P, Li J, Zhang Y, Gong Y, Xie Y, Chen K, Wang L, Chai Y. Clinical effectiveness and safety of salvia miltiorrhiza depside salt combined with aspirin in patients with stable angina pectoris: A multicenter, pragmatic, randomized controlled trial. Phytomedicine. 2021 Jan;81:153419. doi: 10.1016/j.phymed.2020.153419. Epub 2020 Dec 10. PMID: 33360345.</w:t>
      </w:r>
    </w:p>
    <w:p w14:paraId="612B8FF2" w14:textId="77777777" w:rsidR="00E9355D" w:rsidRPr="00622DA9" w:rsidRDefault="00E9355D" w:rsidP="00E9355D">
      <w:pPr>
        <w:pStyle w:val="-"/>
        <w:numPr>
          <w:ilvl w:val="0"/>
          <w:numId w:val="30"/>
        </w:numPr>
      </w:pPr>
      <w:r w:rsidRPr="00622DA9">
        <w:t>Li, Haide, Xiaoyan Lin, Qingwei Liu and Yang Zhang. Curative effect of Danhong injection on the clinical symptoms, adverse reactions and electrocardiogram of angina pectoris of coronary heart disease. Int J Clin Exp Med 2018;11(2):910-915.</w:t>
      </w:r>
    </w:p>
    <w:p w14:paraId="5F3E171F" w14:textId="77777777" w:rsidR="00E9355D" w:rsidRPr="00622DA9" w:rsidRDefault="00E9355D" w:rsidP="00E9355D">
      <w:pPr>
        <w:pStyle w:val="-"/>
        <w:numPr>
          <w:ilvl w:val="0"/>
          <w:numId w:val="30"/>
        </w:numPr>
      </w:pPr>
      <w:r w:rsidRPr="00622DA9">
        <w:t>Zhang Z, Xing W, Liu H, Zhou Q, Liu X, Shang J. Effects of Shen-Yuan-Dan on Periprocedural Myocardial Injury and the Number of Peripheral Blood Endothelial Progenitor Cells in Patients with Unstable Angina Pectoris Undergoing Elective Percutaneous Coronary Intervention. Evid Based Complement Alternat Med. 2022 Jan 7;2022:9055585. doi: 10.1155/2022/9055585. PMID: 35035512; PMCID: PMC8759927.</w:t>
      </w:r>
    </w:p>
    <w:p w14:paraId="6C09E2CA" w14:textId="77777777" w:rsidR="00E9355D" w:rsidRPr="00622DA9" w:rsidRDefault="00E9355D" w:rsidP="00E9355D">
      <w:pPr>
        <w:pStyle w:val="-"/>
        <w:numPr>
          <w:ilvl w:val="0"/>
          <w:numId w:val="30"/>
        </w:numPr>
      </w:pPr>
      <w:r w:rsidRPr="00622DA9">
        <w:t>Li Y, Zhang L, Lv S, Wang X, Zhang J, Tian X, Zhang Y, Chen B, Liu D, Yang J, Dong P, Xu Y, Song Y, Shi J, Li L, Wang X, Han Y. Efficacy and safety of oral Guanxinshutong capsules in patients with stable angina pectoris in China: a prospective, multicenter, double-blind, placebo-controlled, randomized clinical trial. BMC Complement Altern Med. 2019 Dec 11;19(1):363. doi: 10.1186/s12906-019-2778-z. PMID: 31829173; PMCID: PMC6907120.</w:t>
      </w:r>
    </w:p>
    <w:p w14:paraId="524E5A1D" w14:textId="77777777" w:rsidR="00E9355D" w:rsidRPr="00622DA9" w:rsidRDefault="00E9355D" w:rsidP="00E9355D">
      <w:pPr>
        <w:pStyle w:val="-"/>
        <w:numPr>
          <w:ilvl w:val="0"/>
          <w:numId w:val="30"/>
        </w:numPr>
      </w:pPr>
      <w:r w:rsidRPr="00622DA9">
        <w:t>Liu J, Dong Y, Hu X. Efficacy of Yangxin Recipe in Combination with Conventional Western Medicine in Treatment of Angina Pectoris of Coronary Heart Disease. Clin Appl Thromb Hemost. 2022 Jan-Dec;28:10760296221076152. doi: 10.1177/10760296221076152. PMID: 35287480; PMCID: PMC8928372.</w:t>
      </w:r>
    </w:p>
    <w:p w14:paraId="22E3F8C2" w14:textId="77777777" w:rsidR="00E9355D" w:rsidRPr="00622DA9" w:rsidRDefault="00E9355D" w:rsidP="00E9355D">
      <w:pPr>
        <w:pStyle w:val="-"/>
        <w:numPr>
          <w:ilvl w:val="0"/>
          <w:numId w:val="30"/>
        </w:numPr>
      </w:pPr>
      <w:r w:rsidRPr="00622DA9">
        <w:t xml:space="preserve">Ma, Xiaomei, Dehui Yang, Wei Shen, Wei Liang and Qian Lin. Therapeutic effect of Xuezhitong capsule on microvascular angina.” Tropical Journal of Pharmaceutical Research. 2021; 20 (9): </w:t>
      </w:r>
      <w:r w:rsidRPr="00622DA9">
        <w:lastRenderedPageBreak/>
        <w:t>1991-1997.</w:t>
      </w:r>
    </w:p>
    <w:p w14:paraId="1ECAE55F" w14:textId="77777777" w:rsidR="00E9355D" w:rsidRPr="00622DA9" w:rsidRDefault="00E9355D" w:rsidP="00E9355D">
      <w:pPr>
        <w:pStyle w:val="-"/>
        <w:numPr>
          <w:ilvl w:val="0"/>
          <w:numId w:val="30"/>
        </w:numPr>
      </w:pPr>
      <w:r w:rsidRPr="00622DA9">
        <w:t>Wu M, Yang S, Liu G, Gu C, Ren P, Zhao R, Zhao Y, Xing Y, Liu L, Liang J. Treating unstable angina with detoxifying and blood-activating formulae: A randomized controlled trial. J Ethnopharmacol. 2021 Dec 5;281:114530. doi: 10.1016/j.jep.2021.114530. Epub 2021 Aug 17. PMID: 34416295.</w:t>
      </w:r>
    </w:p>
    <w:p w14:paraId="68CE3E82" w14:textId="77777777" w:rsidR="00E9355D" w:rsidRPr="00622DA9" w:rsidRDefault="00E9355D" w:rsidP="00E9355D">
      <w:pPr>
        <w:pStyle w:val="-"/>
        <w:numPr>
          <w:ilvl w:val="0"/>
          <w:numId w:val="30"/>
        </w:numPr>
      </w:pPr>
      <w:r w:rsidRPr="00622DA9">
        <w:t xml:space="preserve">Lan L, Yin T, Tian Z, Lan Y, Sun R, Li Z, Jing M, Wen Q, Li S, Liang F, Zeng F. Acupuncture Modulates the Spontaneous Activity and Functional Connectivity of Calcarine in Patients With Chronic Stable Angina Pectoris. Front Mol Neurosci. 2022 Apr 26;15:842674. </w:t>
      </w:r>
    </w:p>
    <w:p w14:paraId="4B40E8A1" w14:textId="77777777" w:rsidR="00E9355D" w:rsidRPr="00622DA9" w:rsidRDefault="00E9355D" w:rsidP="00E9355D">
      <w:pPr>
        <w:pStyle w:val="-"/>
        <w:numPr>
          <w:ilvl w:val="0"/>
          <w:numId w:val="30"/>
        </w:numPr>
      </w:pPr>
      <w:r w:rsidRPr="00622DA9">
        <w:t>张元贵</w:t>
      </w:r>
      <w:r w:rsidRPr="00622DA9">
        <w:t>,</w:t>
      </w:r>
      <w:r w:rsidRPr="00622DA9">
        <w:t>李亮</w:t>
      </w:r>
      <w:r w:rsidRPr="00622DA9">
        <w:t>,</w:t>
      </w:r>
      <w:r w:rsidRPr="00622DA9">
        <w:t>林丰夏</w:t>
      </w:r>
      <w:r w:rsidRPr="00622DA9">
        <w:t>,</w:t>
      </w:r>
      <w:r w:rsidRPr="00622DA9">
        <w:t>曾志聪</w:t>
      </w:r>
      <w:r w:rsidRPr="00622DA9">
        <w:t>,</w:t>
      </w:r>
      <w:r w:rsidRPr="00622DA9">
        <w:t>宋银枝</w:t>
      </w:r>
      <w:r w:rsidRPr="00622DA9">
        <w:t>.“</w:t>
      </w:r>
      <w:r w:rsidRPr="00622DA9">
        <w:t>丹芪散</w:t>
      </w:r>
      <w:r w:rsidRPr="00622DA9">
        <w:t>”</w:t>
      </w:r>
      <w:r w:rsidRPr="00622DA9">
        <w:t>对冠心病稳定型心绞痛患者的防治作用与机制研究</w:t>
      </w:r>
      <w:r w:rsidRPr="00622DA9">
        <w:t>——</w:t>
      </w:r>
      <w:r w:rsidRPr="00622DA9">
        <w:t>附</w:t>
      </w:r>
      <w:r w:rsidRPr="00622DA9">
        <w:t>30</w:t>
      </w:r>
      <w:r w:rsidRPr="00622DA9">
        <w:t>例临床资料</w:t>
      </w:r>
      <w:r w:rsidRPr="00622DA9">
        <w:t>[J].</w:t>
      </w:r>
      <w:r w:rsidRPr="00622DA9">
        <w:t>江苏中医药</w:t>
      </w:r>
      <w:r w:rsidRPr="00622DA9">
        <w:t>,2019,51(10):29-32.</w:t>
      </w:r>
    </w:p>
    <w:p w14:paraId="14293571" w14:textId="77777777" w:rsidR="00E9355D" w:rsidRPr="00622DA9" w:rsidRDefault="00E9355D" w:rsidP="00E9355D">
      <w:pPr>
        <w:pStyle w:val="-"/>
        <w:numPr>
          <w:ilvl w:val="0"/>
          <w:numId w:val="30"/>
        </w:numPr>
      </w:pPr>
      <w:r w:rsidRPr="00622DA9">
        <w:t>王永年</w:t>
      </w:r>
      <w:r w:rsidRPr="00622DA9">
        <w:t>,</w:t>
      </w:r>
      <w:r w:rsidRPr="00622DA9">
        <w:t>王士兵</w:t>
      </w:r>
      <w:r w:rsidRPr="00622DA9">
        <w:t>.</w:t>
      </w:r>
      <w:r w:rsidRPr="00622DA9">
        <w:t>保元汤合桃红四物汤化裁联合美托洛尔辨治气虚血瘀证冠心病心绞痛的临床研究</w:t>
      </w:r>
      <w:r w:rsidRPr="00622DA9">
        <w:t>[J].</w:t>
      </w:r>
      <w:r w:rsidRPr="00622DA9">
        <w:t>中西医结合心脑血管病杂志</w:t>
      </w:r>
      <w:r w:rsidRPr="00622DA9">
        <w:t>,2018,16(18):2652-2656.</w:t>
      </w:r>
    </w:p>
    <w:p w14:paraId="0BF3F86F" w14:textId="77777777" w:rsidR="00E9355D" w:rsidRPr="00622DA9" w:rsidRDefault="00E9355D" w:rsidP="00E9355D">
      <w:pPr>
        <w:pStyle w:val="-"/>
        <w:numPr>
          <w:ilvl w:val="0"/>
          <w:numId w:val="30"/>
        </w:numPr>
      </w:pPr>
      <w:r w:rsidRPr="00622DA9">
        <w:rPr>
          <w:rFonts w:hint="eastAsia"/>
        </w:rPr>
        <w:t>付强</w:t>
      </w:r>
      <w:r w:rsidRPr="00622DA9">
        <w:t>,</w:t>
      </w:r>
      <w:r w:rsidRPr="00622DA9">
        <w:t>齐霁</w:t>
      </w:r>
      <w:r w:rsidRPr="00622DA9">
        <w:t xml:space="preserve">. </w:t>
      </w:r>
      <w:r w:rsidRPr="00622DA9">
        <w:t>谷红注射液辅助治疗冠心病患者</w:t>
      </w:r>
      <w:r w:rsidRPr="00622DA9">
        <w:t>PCI</w:t>
      </w:r>
      <w:r w:rsidRPr="00622DA9">
        <w:t>术后再发心绞痛的临床疗效及其对炎性因子和血管内皮功能的影响</w:t>
      </w:r>
      <w:r w:rsidRPr="00622DA9">
        <w:t xml:space="preserve">[J]. </w:t>
      </w:r>
      <w:r w:rsidRPr="00622DA9">
        <w:t>医学临床研究</w:t>
      </w:r>
      <w:r w:rsidRPr="00622DA9">
        <w:t xml:space="preserve">,2018,35(1):79-82. </w:t>
      </w:r>
    </w:p>
    <w:p w14:paraId="298E7FA2" w14:textId="77777777" w:rsidR="00E9355D" w:rsidRPr="00622DA9" w:rsidRDefault="00E9355D" w:rsidP="00E9355D">
      <w:pPr>
        <w:pStyle w:val="-"/>
        <w:numPr>
          <w:ilvl w:val="0"/>
          <w:numId w:val="30"/>
        </w:numPr>
      </w:pPr>
      <w:r w:rsidRPr="00622DA9">
        <w:t>郭聪</w:t>
      </w:r>
      <w:r w:rsidRPr="00622DA9">
        <w:t>. “</w:t>
      </w:r>
      <w:r w:rsidRPr="00622DA9">
        <w:t>冬病夏治</w:t>
      </w:r>
      <w:r w:rsidRPr="00622DA9">
        <w:t>”</w:t>
      </w:r>
      <w:r w:rsidRPr="00622DA9">
        <w:t>治疗冠心病稳定型心绞痛的临床观察</w:t>
      </w:r>
      <w:r w:rsidRPr="00622DA9">
        <w:t>[D].</w:t>
      </w:r>
      <w:r w:rsidRPr="00622DA9">
        <w:t>山东中医药大学</w:t>
      </w:r>
      <w:r w:rsidRPr="00622DA9">
        <w:t>,2019.</w:t>
      </w:r>
    </w:p>
    <w:p w14:paraId="5AC3445D" w14:textId="77777777" w:rsidR="00E9355D" w:rsidRPr="00622DA9" w:rsidRDefault="00E9355D" w:rsidP="00E9355D">
      <w:pPr>
        <w:pStyle w:val="-"/>
        <w:numPr>
          <w:ilvl w:val="0"/>
          <w:numId w:val="30"/>
        </w:numPr>
      </w:pPr>
      <w:r w:rsidRPr="00622DA9">
        <w:t>郭喜平</w:t>
      </w:r>
      <w:r w:rsidRPr="00622DA9">
        <w:t>. “</w:t>
      </w:r>
      <w:r w:rsidRPr="00622DA9">
        <w:t>理气通腑法自拟方</w:t>
      </w:r>
      <w:r w:rsidRPr="00622DA9">
        <w:t>”</w:t>
      </w:r>
      <w:r w:rsidRPr="00622DA9">
        <w:t>治疗不稳定型心痛合并便秘（肝郁腑实型）疗效观察</w:t>
      </w:r>
      <w:r w:rsidRPr="00622DA9">
        <w:t>[D].</w:t>
      </w:r>
      <w:r w:rsidRPr="00622DA9">
        <w:t>北京中医药大学</w:t>
      </w:r>
      <w:r w:rsidRPr="00622DA9">
        <w:t>,2020.</w:t>
      </w:r>
    </w:p>
    <w:p w14:paraId="10228DD0" w14:textId="77777777" w:rsidR="00E9355D" w:rsidRPr="00622DA9" w:rsidRDefault="00E9355D" w:rsidP="00E9355D">
      <w:pPr>
        <w:pStyle w:val="-"/>
        <w:numPr>
          <w:ilvl w:val="0"/>
          <w:numId w:val="30"/>
        </w:numPr>
      </w:pPr>
      <w:r w:rsidRPr="00622DA9">
        <w:t>赵妍</w:t>
      </w:r>
      <w:r w:rsidRPr="00622DA9">
        <w:t>. “</w:t>
      </w:r>
      <w:r w:rsidRPr="00622DA9">
        <w:t>宣痹通瘀方</w:t>
      </w:r>
      <w:r w:rsidRPr="00622DA9">
        <w:t>”</w:t>
      </w:r>
      <w:r w:rsidRPr="00622DA9">
        <w:t>联合运动疗法对冠心病</w:t>
      </w:r>
      <w:r w:rsidRPr="00622DA9">
        <w:t>PCI</w:t>
      </w:r>
      <w:r w:rsidRPr="00622DA9">
        <w:t>术后胸痛（气滞血瘀证）的临床观察</w:t>
      </w:r>
      <w:r w:rsidRPr="00622DA9">
        <w:t>[D].</w:t>
      </w:r>
      <w:r w:rsidRPr="00622DA9">
        <w:t>长春中医药大学</w:t>
      </w:r>
      <w:r w:rsidRPr="00622DA9">
        <w:t>,2019.</w:t>
      </w:r>
    </w:p>
    <w:p w14:paraId="18A718DD" w14:textId="77777777" w:rsidR="00E9355D" w:rsidRPr="00622DA9" w:rsidRDefault="00E9355D" w:rsidP="00E9355D">
      <w:pPr>
        <w:pStyle w:val="-"/>
        <w:numPr>
          <w:ilvl w:val="0"/>
          <w:numId w:val="30"/>
        </w:numPr>
      </w:pPr>
      <w:r w:rsidRPr="00622DA9">
        <w:t>李崇钗</w:t>
      </w:r>
      <w:r w:rsidRPr="00622DA9">
        <w:t>. “</w:t>
      </w:r>
      <w:r w:rsidRPr="00622DA9">
        <w:t>益气活血，化痰通络</w:t>
      </w:r>
      <w:r w:rsidRPr="00622DA9">
        <w:t>”</w:t>
      </w:r>
      <w:r w:rsidRPr="00622DA9">
        <w:t>法治疗冠心病心绞痛痰瘀互结证临床观察</w:t>
      </w:r>
      <w:r w:rsidRPr="00622DA9">
        <w:t>[D].</w:t>
      </w:r>
      <w:r w:rsidRPr="00622DA9">
        <w:t>辽宁中医药大学</w:t>
      </w:r>
      <w:r w:rsidRPr="00622DA9">
        <w:t>,2021.</w:t>
      </w:r>
    </w:p>
    <w:p w14:paraId="5D71A7E1" w14:textId="77777777" w:rsidR="00E9355D" w:rsidRPr="00622DA9" w:rsidRDefault="00E9355D" w:rsidP="00E9355D">
      <w:pPr>
        <w:pStyle w:val="-"/>
        <w:numPr>
          <w:ilvl w:val="0"/>
          <w:numId w:val="30"/>
        </w:numPr>
      </w:pPr>
      <w:r w:rsidRPr="00622DA9">
        <w:t>李思维</w:t>
      </w:r>
      <w:r w:rsidRPr="00622DA9">
        <w:t>,</w:t>
      </w:r>
      <w:r w:rsidRPr="00622DA9">
        <w:t>周亚滨</w:t>
      </w:r>
      <w:r w:rsidRPr="00622DA9">
        <w:t>.</w:t>
      </w:r>
      <w:r w:rsidRPr="00622DA9">
        <w:t>艾灸联合养心汤治疗冠心病稳定性心绞痛</w:t>
      </w:r>
      <w:r w:rsidRPr="00622DA9">
        <w:t>[J].</w:t>
      </w:r>
      <w:r w:rsidRPr="00622DA9">
        <w:t>长春中医药大学学报</w:t>
      </w:r>
      <w:r w:rsidRPr="00622DA9">
        <w:t>,2021,37(02):322-325.</w:t>
      </w:r>
    </w:p>
    <w:p w14:paraId="6C425B85" w14:textId="77777777" w:rsidR="00E9355D" w:rsidRPr="00622DA9" w:rsidRDefault="00E9355D" w:rsidP="00E9355D">
      <w:pPr>
        <w:pStyle w:val="-"/>
        <w:numPr>
          <w:ilvl w:val="0"/>
          <w:numId w:val="30"/>
        </w:numPr>
      </w:pPr>
      <w:r w:rsidRPr="00622DA9">
        <w:t>梁胜波</w:t>
      </w:r>
      <w:r w:rsidRPr="00622DA9">
        <w:t>,</w:t>
      </w:r>
      <w:r w:rsidRPr="00622DA9">
        <w:t>吴晶晶</w:t>
      </w:r>
      <w:r w:rsidRPr="00622DA9">
        <w:t>,</w:t>
      </w:r>
      <w:r w:rsidRPr="00622DA9">
        <w:t>陶宇琴</w:t>
      </w:r>
      <w:r w:rsidRPr="00622DA9">
        <w:t>.</w:t>
      </w:r>
      <w:r w:rsidRPr="00622DA9">
        <w:t>安定汤加味治疗冠心病稳定型心绞痛</w:t>
      </w:r>
      <w:r w:rsidRPr="00622DA9">
        <w:t>(</w:t>
      </w:r>
      <w:r w:rsidRPr="00622DA9">
        <w:t>气阴两虚兼瘀证</w:t>
      </w:r>
      <w:r w:rsidRPr="00622DA9">
        <w:t>)</w:t>
      </w:r>
      <w:r w:rsidRPr="00622DA9">
        <w:t>的疗效观察</w:t>
      </w:r>
      <w:r w:rsidRPr="00622DA9">
        <w:t>[J].</w:t>
      </w:r>
      <w:r w:rsidRPr="00622DA9">
        <w:t>中国中医急症</w:t>
      </w:r>
      <w:r w:rsidRPr="00622DA9">
        <w:t>,2021,30(11):1996-1998.</w:t>
      </w:r>
    </w:p>
    <w:p w14:paraId="48BDF607" w14:textId="77777777" w:rsidR="00E9355D" w:rsidRPr="00622DA9" w:rsidRDefault="00E9355D" w:rsidP="00E9355D">
      <w:pPr>
        <w:pStyle w:val="-"/>
        <w:numPr>
          <w:ilvl w:val="0"/>
          <w:numId w:val="30"/>
        </w:numPr>
      </w:pPr>
      <w:r w:rsidRPr="00622DA9">
        <w:t>高娟</w:t>
      </w:r>
      <w:r w:rsidRPr="00622DA9">
        <w:t>,</w:t>
      </w:r>
      <w:r w:rsidRPr="00622DA9">
        <w:t>蒋谷芬</w:t>
      </w:r>
      <w:r w:rsidRPr="00622DA9">
        <w:t>,</w:t>
      </w:r>
      <w:r w:rsidRPr="00622DA9">
        <w:t>陈芳</w:t>
      </w:r>
      <w:r w:rsidRPr="00622DA9">
        <w:t>.</w:t>
      </w:r>
      <w:r w:rsidRPr="00622DA9">
        <w:t>八段锦联合五行音乐对稳定性心绞痛伴心肾不交型失眠患者的效果观察</w:t>
      </w:r>
      <w:r w:rsidRPr="00622DA9">
        <w:t>[J].</w:t>
      </w:r>
      <w:r w:rsidRPr="00622DA9">
        <w:t>中医药导报</w:t>
      </w:r>
      <w:r w:rsidRPr="00622DA9">
        <w:t>,2020,26(14):71-75.</w:t>
      </w:r>
    </w:p>
    <w:p w14:paraId="3A9435FF" w14:textId="77777777" w:rsidR="00E9355D" w:rsidRPr="00622DA9" w:rsidRDefault="00E9355D" w:rsidP="00E9355D">
      <w:pPr>
        <w:pStyle w:val="-"/>
        <w:numPr>
          <w:ilvl w:val="0"/>
          <w:numId w:val="30"/>
        </w:numPr>
      </w:pPr>
      <w:r w:rsidRPr="00622DA9">
        <w:t>丁萌</w:t>
      </w:r>
      <w:r w:rsidRPr="00622DA9">
        <w:t xml:space="preserve">. </w:t>
      </w:r>
      <w:r w:rsidRPr="00622DA9">
        <w:t>八段锦运动应用于心脏康复对冠心病稳定型心绞痛患者疗效的研究</w:t>
      </w:r>
      <w:r w:rsidRPr="00622DA9">
        <w:t>[D].</w:t>
      </w:r>
      <w:r w:rsidRPr="00622DA9">
        <w:t>山东中医药大学</w:t>
      </w:r>
      <w:r w:rsidRPr="00622DA9">
        <w:t>,2021.</w:t>
      </w:r>
    </w:p>
    <w:p w14:paraId="62E84E1A" w14:textId="77777777" w:rsidR="00E9355D" w:rsidRPr="00622DA9" w:rsidRDefault="00E9355D" w:rsidP="00E9355D">
      <w:pPr>
        <w:pStyle w:val="-"/>
        <w:numPr>
          <w:ilvl w:val="0"/>
          <w:numId w:val="30"/>
        </w:numPr>
      </w:pPr>
      <w:r w:rsidRPr="00622DA9">
        <w:lastRenderedPageBreak/>
        <w:t>李露</w:t>
      </w:r>
      <w:r w:rsidRPr="00622DA9">
        <w:t xml:space="preserve">. </w:t>
      </w:r>
      <w:r w:rsidRPr="00622DA9">
        <w:t>八味通络颗粒治疗瘀血阻络型稳定型心绞痛的临床观察</w:t>
      </w:r>
      <w:r w:rsidRPr="00622DA9">
        <w:t>[D].</w:t>
      </w:r>
      <w:r w:rsidRPr="00622DA9">
        <w:t>山西省中医药研究院</w:t>
      </w:r>
      <w:r w:rsidRPr="00622DA9">
        <w:t>,2018.</w:t>
      </w:r>
    </w:p>
    <w:p w14:paraId="05092CD1" w14:textId="77777777" w:rsidR="00E9355D" w:rsidRPr="00622DA9" w:rsidRDefault="00E9355D" w:rsidP="00E9355D">
      <w:pPr>
        <w:pStyle w:val="-"/>
        <w:numPr>
          <w:ilvl w:val="0"/>
          <w:numId w:val="30"/>
        </w:numPr>
      </w:pPr>
      <w:r w:rsidRPr="00622DA9">
        <w:t>叶楠</w:t>
      </w:r>
      <w:r w:rsidRPr="00622DA9">
        <w:t xml:space="preserve">. </w:t>
      </w:r>
      <w:r w:rsidRPr="00622DA9">
        <w:t>保丹通络汤治疗正虚络痹型冠心病稳定型心绞痛的临床观察</w:t>
      </w:r>
      <w:r w:rsidRPr="00622DA9">
        <w:t>[D].</w:t>
      </w:r>
      <w:r w:rsidRPr="00622DA9">
        <w:t>华北理工大学</w:t>
      </w:r>
      <w:r w:rsidRPr="00622DA9">
        <w:t>,2021.</w:t>
      </w:r>
    </w:p>
    <w:p w14:paraId="4C08FA95" w14:textId="77777777" w:rsidR="00E9355D" w:rsidRPr="00622DA9" w:rsidRDefault="00E9355D" w:rsidP="00E9355D">
      <w:pPr>
        <w:pStyle w:val="-"/>
        <w:numPr>
          <w:ilvl w:val="0"/>
          <w:numId w:val="30"/>
        </w:numPr>
      </w:pPr>
      <w:r w:rsidRPr="00622DA9">
        <w:t>胡黎文</w:t>
      </w:r>
      <w:r w:rsidRPr="00622DA9">
        <w:t xml:space="preserve">. </w:t>
      </w:r>
      <w:r w:rsidRPr="00622DA9">
        <w:t>保元活血颗粒治疗冠心病稳定性心绞痛气虚血瘀证的临床观察</w:t>
      </w:r>
      <w:r w:rsidRPr="00622DA9">
        <w:t>[D].</w:t>
      </w:r>
      <w:r w:rsidRPr="00622DA9">
        <w:t>湖南中医药大学</w:t>
      </w:r>
      <w:r w:rsidRPr="00622DA9">
        <w:t>,2019.</w:t>
      </w:r>
    </w:p>
    <w:p w14:paraId="0F8209DD" w14:textId="77777777" w:rsidR="00E9355D" w:rsidRPr="00622DA9" w:rsidRDefault="00E9355D" w:rsidP="00E9355D">
      <w:pPr>
        <w:pStyle w:val="-"/>
        <w:numPr>
          <w:ilvl w:val="0"/>
          <w:numId w:val="30"/>
        </w:numPr>
      </w:pPr>
      <w:r w:rsidRPr="00622DA9">
        <w:t>周鹏飞</w:t>
      </w:r>
      <w:r w:rsidRPr="00622DA9">
        <w:t xml:space="preserve">. </w:t>
      </w:r>
      <w:r w:rsidRPr="00622DA9">
        <w:t>保元养心方治疗冠心病稳定性心绞痛（气阴两虚兼血瘀型）的临床试验及机理研究</w:t>
      </w:r>
      <w:r w:rsidRPr="00622DA9">
        <w:t>[D].</w:t>
      </w:r>
      <w:r w:rsidRPr="00622DA9">
        <w:t>河南中医药大学</w:t>
      </w:r>
      <w:r w:rsidRPr="00622DA9">
        <w:t>,2017.</w:t>
      </w:r>
    </w:p>
    <w:p w14:paraId="0AC10DB3" w14:textId="77777777" w:rsidR="00E9355D" w:rsidRPr="00622DA9" w:rsidRDefault="00E9355D" w:rsidP="00E9355D">
      <w:pPr>
        <w:pStyle w:val="-"/>
        <w:numPr>
          <w:ilvl w:val="0"/>
          <w:numId w:val="30"/>
        </w:numPr>
      </w:pPr>
      <w:r w:rsidRPr="00622DA9">
        <w:t>杨月东</w:t>
      </w:r>
      <w:r w:rsidRPr="00622DA9">
        <w:t>,</w:t>
      </w:r>
      <w:r w:rsidRPr="00622DA9">
        <w:t>王敏健</w:t>
      </w:r>
      <w:r w:rsidRPr="00622DA9">
        <w:t>,</w:t>
      </w:r>
      <w:r w:rsidRPr="00622DA9">
        <w:t>王新东</w:t>
      </w:r>
      <w:r w:rsidRPr="00622DA9">
        <w:t>,</w:t>
      </w:r>
      <w:r w:rsidRPr="00622DA9">
        <w:t>沈建平</w:t>
      </w:r>
      <w:r w:rsidRPr="00622DA9">
        <w:t>.</w:t>
      </w:r>
      <w:r w:rsidRPr="00622DA9">
        <w:t>补本解郁颗粒剂治疗冠心病经皮冠状动脉介入术后脾肾两虚型心绞痛的临床疗效</w:t>
      </w:r>
      <w:r w:rsidRPr="00622DA9">
        <w:t>[J].</w:t>
      </w:r>
      <w:r w:rsidRPr="00622DA9">
        <w:t>实用心脑肺血管病杂志</w:t>
      </w:r>
      <w:r w:rsidRPr="00622DA9">
        <w:t>,2018,26(03):75-78.</w:t>
      </w:r>
    </w:p>
    <w:p w14:paraId="2B373829" w14:textId="77777777" w:rsidR="00E9355D" w:rsidRPr="00622DA9" w:rsidRDefault="00E9355D" w:rsidP="00E9355D">
      <w:pPr>
        <w:pStyle w:val="-"/>
        <w:numPr>
          <w:ilvl w:val="0"/>
          <w:numId w:val="30"/>
        </w:numPr>
      </w:pPr>
      <w:r w:rsidRPr="00622DA9">
        <w:rPr>
          <w:rFonts w:hint="eastAsia"/>
        </w:rPr>
        <w:t>陈斌</w:t>
      </w:r>
      <w:r w:rsidRPr="00622DA9">
        <w:t xml:space="preserve">. </w:t>
      </w:r>
      <w:r w:rsidRPr="00622DA9">
        <w:t>补气化浊汤对冠心病稳定型心绞痛（气虚痰阻血瘀证）的临床疗效观察</w:t>
      </w:r>
      <w:r w:rsidRPr="00622DA9">
        <w:t xml:space="preserve">[D]. </w:t>
      </w:r>
      <w:r w:rsidRPr="00622DA9">
        <w:t>陕西中医药大学</w:t>
      </w:r>
      <w:r w:rsidRPr="00622DA9">
        <w:t>,2019.</w:t>
      </w:r>
    </w:p>
    <w:p w14:paraId="00725637" w14:textId="77777777" w:rsidR="00E9355D" w:rsidRPr="00622DA9" w:rsidRDefault="00E9355D" w:rsidP="00E9355D">
      <w:pPr>
        <w:pStyle w:val="-"/>
        <w:numPr>
          <w:ilvl w:val="0"/>
          <w:numId w:val="30"/>
        </w:numPr>
      </w:pPr>
      <w:r w:rsidRPr="00622DA9">
        <w:t>单士润</w:t>
      </w:r>
      <w:r w:rsidRPr="00622DA9">
        <w:t xml:space="preserve">. </w:t>
      </w:r>
      <w:r w:rsidRPr="00622DA9">
        <w:t>补气养阴通脉汤治疗气阴两虚、瘀血阻络型不稳定型心绞痛的临床研究</w:t>
      </w:r>
      <w:r w:rsidRPr="00622DA9">
        <w:t>[D].</w:t>
      </w:r>
      <w:r w:rsidRPr="00622DA9">
        <w:t>山东中医药大学</w:t>
      </w:r>
      <w:r w:rsidRPr="00622DA9">
        <w:t>,2018.</w:t>
      </w:r>
    </w:p>
    <w:p w14:paraId="3D621CE0" w14:textId="77777777" w:rsidR="00E9355D" w:rsidRPr="00622DA9" w:rsidRDefault="00E9355D" w:rsidP="00E9355D">
      <w:pPr>
        <w:pStyle w:val="-"/>
        <w:numPr>
          <w:ilvl w:val="0"/>
          <w:numId w:val="30"/>
        </w:numPr>
      </w:pPr>
      <w:r w:rsidRPr="00622DA9">
        <w:t>王微</w:t>
      </w:r>
      <w:r w:rsidRPr="00622DA9">
        <w:t xml:space="preserve">. </w:t>
      </w:r>
      <w:r w:rsidRPr="00622DA9">
        <w:t>补肾活血汤治疗冠心病</w:t>
      </w:r>
      <w:r w:rsidRPr="00622DA9">
        <w:t>PCI</w:t>
      </w:r>
      <w:r w:rsidRPr="00622DA9">
        <w:t>术后再发心绞痛（肾虚血瘀证）的临床研究</w:t>
      </w:r>
      <w:r w:rsidRPr="00622DA9">
        <w:t>[D].</w:t>
      </w:r>
      <w:r w:rsidRPr="00622DA9">
        <w:t>长春中医药大学</w:t>
      </w:r>
      <w:r w:rsidRPr="00622DA9">
        <w:t>,2017.</w:t>
      </w:r>
    </w:p>
    <w:p w14:paraId="77FA8D3F" w14:textId="77777777" w:rsidR="00E9355D" w:rsidRPr="00622DA9" w:rsidRDefault="00E9355D" w:rsidP="00E9355D">
      <w:pPr>
        <w:pStyle w:val="-"/>
        <w:numPr>
          <w:ilvl w:val="0"/>
          <w:numId w:val="30"/>
        </w:numPr>
      </w:pPr>
      <w:r w:rsidRPr="00622DA9">
        <w:t>徐飞</w:t>
      </w:r>
      <w:r w:rsidRPr="00622DA9">
        <w:t xml:space="preserve">. </w:t>
      </w:r>
      <w:r w:rsidRPr="00622DA9">
        <w:t>补肾活血稳压颗粒治疗稳定性心绞痛临床研究</w:t>
      </w:r>
      <w:r w:rsidRPr="00622DA9">
        <w:t>[D].</w:t>
      </w:r>
      <w:r w:rsidRPr="00622DA9">
        <w:t>江西中医药大学</w:t>
      </w:r>
      <w:r w:rsidRPr="00622DA9">
        <w:t>,2019.</w:t>
      </w:r>
    </w:p>
    <w:p w14:paraId="6209A751" w14:textId="77777777" w:rsidR="00E9355D" w:rsidRPr="00622DA9" w:rsidRDefault="00E9355D" w:rsidP="00E9355D">
      <w:pPr>
        <w:pStyle w:val="-"/>
        <w:numPr>
          <w:ilvl w:val="0"/>
          <w:numId w:val="30"/>
        </w:numPr>
      </w:pPr>
      <w:r w:rsidRPr="00622DA9">
        <w:t>何桂莲</w:t>
      </w:r>
      <w:r w:rsidRPr="00622DA9">
        <w:t xml:space="preserve">. </w:t>
      </w:r>
      <w:r w:rsidRPr="00622DA9">
        <w:t>补肾启枢强心颗粒治疗慢性稳定性心绞痛临床研究</w:t>
      </w:r>
      <w:r w:rsidRPr="00622DA9">
        <w:t>[D].</w:t>
      </w:r>
      <w:r w:rsidRPr="00622DA9">
        <w:t>江西中医药大学</w:t>
      </w:r>
      <w:r w:rsidRPr="00622DA9">
        <w:t>,2019.</w:t>
      </w:r>
    </w:p>
    <w:p w14:paraId="2764AAF7" w14:textId="77777777" w:rsidR="00E9355D" w:rsidRPr="00622DA9" w:rsidRDefault="00E9355D" w:rsidP="00E9355D">
      <w:pPr>
        <w:pStyle w:val="-"/>
        <w:numPr>
          <w:ilvl w:val="0"/>
          <w:numId w:val="30"/>
        </w:numPr>
      </w:pPr>
      <w:r w:rsidRPr="00622DA9">
        <w:t>张仙德</w:t>
      </w:r>
      <w:r w:rsidRPr="00622DA9">
        <w:t xml:space="preserve">. </w:t>
      </w:r>
      <w:r w:rsidRPr="00622DA9">
        <w:t>补阳还五汤化裁治疗冠心病心绞痛的疗效观察及对血清</w:t>
      </w:r>
      <w:r w:rsidRPr="00622DA9">
        <w:t>hs-CRP</w:t>
      </w:r>
      <w:r w:rsidRPr="00622DA9">
        <w:t>、</w:t>
      </w:r>
      <w:r w:rsidRPr="00622DA9">
        <w:t>Hcy</w:t>
      </w:r>
      <w:r w:rsidRPr="00622DA9">
        <w:t>的影响</w:t>
      </w:r>
      <w:r w:rsidRPr="00622DA9">
        <w:t>[D].</w:t>
      </w:r>
      <w:r w:rsidRPr="00622DA9">
        <w:t>黑龙江中医药大学</w:t>
      </w:r>
      <w:r w:rsidRPr="00622DA9">
        <w:t>,2020.</w:t>
      </w:r>
    </w:p>
    <w:p w14:paraId="5BFF85B8" w14:textId="77777777" w:rsidR="00E9355D" w:rsidRPr="00622DA9" w:rsidRDefault="00E9355D" w:rsidP="00E9355D">
      <w:pPr>
        <w:pStyle w:val="-"/>
        <w:numPr>
          <w:ilvl w:val="0"/>
          <w:numId w:val="30"/>
        </w:numPr>
      </w:pPr>
      <w:r w:rsidRPr="00622DA9">
        <w:t>郭俊伶</w:t>
      </w:r>
      <w:r w:rsidRPr="00622DA9">
        <w:t xml:space="preserve">. </w:t>
      </w:r>
      <w:r w:rsidRPr="00622DA9">
        <w:t>参柴舒心汤治疗冠心病心绞痛合并焦虑症临床疗效观察</w:t>
      </w:r>
      <w:r w:rsidRPr="00622DA9">
        <w:t>[D].</w:t>
      </w:r>
      <w:r w:rsidRPr="00622DA9">
        <w:t>黑龙江中医药大学</w:t>
      </w:r>
      <w:r w:rsidRPr="00622DA9">
        <w:t>,2017.</w:t>
      </w:r>
    </w:p>
    <w:p w14:paraId="74B9C253" w14:textId="77777777" w:rsidR="00E9355D" w:rsidRPr="00622DA9" w:rsidRDefault="00E9355D" w:rsidP="00E9355D">
      <w:pPr>
        <w:pStyle w:val="-"/>
        <w:numPr>
          <w:ilvl w:val="0"/>
          <w:numId w:val="30"/>
        </w:numPr>
      </w:pPr>
      <w:r w:rsidRPr="00622DA9">
        <w:t>许铭娟</w:t>
      </w:r>
      <w:r w:rsidRPr="00622DA9">
        <w:t xml:space="preserve">. </w:t>
      </w:r>
      <w:r w:rsidRPr="00622DA9">
        <w:t>参红通络胶囊治疗冠心病不稳定性心绞痛（气虚血瘀，痰浊阻络证）的临床研究</w:t>
      </w:r>
      <w:r w:rsidRPr="00622DA9">
        <w:t>[D].</w:t>
      </w:r>
      <w:r w:rsidRPr="00622DA9">
        <w:t>长春中医药大学</w:t>
      </w:r>
      <w:r w:rsidRPr="00622DA9">
        <w:t>,2019.</w:t>
      </w:r>
    </w:p>
    <w:p w14:paraId="1560EC3B" w14:textId="77777777" w:rsidR="00E9355D" w:rsidRPr="00622DA9" w:rsidRDefault="00E9355D" w:rsidP="00E9355D">
      <w:pPr>
        <w:pStyle w:val="-"/>
        <w:numPr>
          <w:ilvl w:val="0"/>
          <w:numId w:val="30"/>
        </w:numPr>
      </w:pPr>
      <w:r w:rsidRPr="00622DA9">
        <w:t>彭星</w:t>
      </w:r>
      <w:r w:rsidRPr="00622DA9">
        <w:t xml:space="preserve">. </w:t>
      </w:r>
      <w:r w:rsidRPr="00622DA9">
        <w:t>参七复脉方治疗气虚血瘀型冠心病稳定型心绞痛的临床研究</w:t>
      </w:r>
      <w:r w:rsidRPr="00622DA9">
        <w:t>[D].</w:t>
      </w:r>
      <w:r w:rsidRPr="00622DA9">
        <w:t>成都中医药大学</w:t>
      </w:r>
      <w:r w:rsidRPr="00622DA9">
        <w:t>,2019.</w:t>
      </w:r>
    </w:p>
    <w:p w14:paraId="4253537F" w14:textId="77777777" w:rsidR="00E9355D" w:rsidRPr="00622DA9" w:rsidRDefault="00E9355D" w:rsidP="00E9355D">
      <w:pPr>
        <w:pStyle w:val="-"/>
        <w:numPr>
          <w:ilvl w:val="0"/>
          <w:numId w:val="30"/>
        </w:numPr>
      </w:pPr>
      <w:r w:rsidRPr="00622DA9">
        <w:t>高鲁</w:t>
      </w:r>
      <w:r w:rsidRPr="00622DA9">
        <w:t xml:space="preserve">. </w:t>
      </w:r>
      <w:r w:rsidRPr="00622DA9">
        <w:t>参七冠心方治疗</w:t>
      </w:r>
      <w:r w:rsidRPr="00622DA9">
        <w:t>PCI</w:t>
      </w:r>
      <w:r w:rsidRPr="00622DA9">
        <w:t>术后稳定型心绞痛（气虚血瘀证）疗效观察</w:t>
      </w:r>
      <w:r w:rsidRPr="00622DA9">
        <w:t>[D].</w:t>
      </w:r>
      <w:r w:rsidRPr="00622DA9">
        <w:t>云南中医药大学</w:t>
      </w:r>
      <w:r w:rsidRPr="00622DA9">
        <w:t>,2021.</w:t>
      </w:r>
    </w:p>
    <w:p w14:paraId="11B71498" w14:textId="77777777" w:rsidR="00E9355D" w:rsidRPr="00622DA9" w:rsidRDefault="00E9355D" w:rsidP="00E9355D">
      <w:pPr>
        <w:pStyle w:val="-"/>
        <w:numPr>
          <w:ilvl w:val="0"/>
          <w:numId w:val="30"/>
        </w:numPr>
      </w:pPr>
      <w:r w:rsidRPr="00622DA9">
        <w:t>于震寰</w:t>
      </w:r>
      <w:r w:rsidRPr="00622DA9">
        <w:t xml:space="preserve">. </w:t>
      </w:r>
      <w:r w:rsidRPr="00622DA9">
        <w:t>参芪活血方对稳定型心绞痛（气虚血瘀型）患者临床疗效观察及</w:t>
      </w:r>
      <w:r w:rsidRPr="00622DA9">
        <w:t>PDW</w:t>
      </w:r>
      <w:r w:rsidRPr="00622DA9">
        <w:t>、</w:t>
      </w:r>
      <w:r w:rsidRPr="00622DA9">
        <w:t>MPV</w:t>
      </w:r>
      <w:r w:rsidRPr="00622DA9">
        <w:t>水平的影响</w:t>
      </w:r>
      <w:r w:rsidRPr="00622DA9">
        <w:t>[D].</w:t>
      </w:r>
      <w:r w:rsidRPr="00622DA9">
        <w:t>黑龙江中医药大学</w:t>
      </w:r>
      <w:r w:rsidRPr="00622DA9">
        <w:t>,2021.</w:t>
      </w:r>
    </w:p>
    <w:p w14:paraId="379DBC73" w14:textId="77777777" w:rsidR="00E9355D" w:rsidRPr="00622DA9" w:rsidRDefault="00E9355D" w:rsidP="00E9355D">
      <w:pPr>
        <w:pStyle w:val="-"/>
        <w:numPr>
          <w:ilvl w:val="0"/>
          <w:numId w:val="30"/>
        </w:numPr>
      </w:pPr>
      <w:r w:rsidRPr="00622DA9">
        <w:lastRenderedPageBreak/>
        <w:t>徐莉</w:t>
      </w:r>
      <w:r w:rsidRPr="00622DA9">
        <w:t>,</w:t>
      </w:r>
      <w:r w:rsidRPr="00622DA9">
        <w:t>王勤</w:t>
      </w:r>
      <w:r w:rsidRPr="00622DA9">
        <w:t>.</w:t>
      </w:r>
      <w:r w:rsidRPr="00622DA9">
        <w:t>参芪六味汤与基础西药联合治疗稳定型心绞痛临床疗效观察</w:t>
      </w:r>
      <w:r w:rsidRPr="00622DA9">
        <w:t>[J].</w:t>
      </w:r>
      <w:r w:rsidRPr="00622DA9">
        <w:t>四川中医</w:t>
      </w:r>
      <w:r w:rsidRPr="00622DA9">
        <w:t>,2019,37(12):68-71.</w:t>
      </w:r>
    </w:p>
    <w:p w14:paraId="39534837" w14:textId="77777777" w:rsidR="00E9355D" w:rsidRPr="00622DA9" w:rsidRDefault="00E9355D" w:rsidP="00E9355D">
      <w:pPr>
        <w:pStyle w:val="-"/>
        <w:numPr>
          <w:ilvl w:val="0"/>
          <w:numId w:val="30"/>
        </w:numPr>
      </w:pPr>
      <w:r w:rsidRPr="00622DA9">
        <w:rPr>
          <w:rFonts w:hint="eastAsia"/>
        </w:rPr>
        <w:t>韩佶志</w:t>
      </w:r>
      <w:r w:rsidRPr="00622DA9">
        <w:t xml:space="preserve">. </w:t>
      </w:r>
      <w:r w:rsidRPr="00622DA9">
        <w:t>参芪通脉饮对冠心病稳定型心绞痛气虚血瘀证患者疗效的临床观察</w:t>
      </w:r>
      <w:r w:rsidRPr="00622DA9">
        <w:t xml:space="preserve">[D]. </w:t>
      </w:r>
      <w:r w:rsidRPr="00622DA9">
        <w:t>天津中医药大学</w:t>
      </w:r>
      <w:r w:rsidRPr="00622DA9">
        <w:t>,2017.</w:t>
      </w:r>
    </w:p>
    <w:p w14:paraId="4B0647E9" w14:textId="77777777" w:rsidR="00E9355D" w:rsidRPr="00622DA9" w:rsidRDefault="00E9355D" w:rsidP="00E9355D">
      <w:pPr>
        <w:pStyle w:val="-"/>
        <w:numPr>
          <w:ilvl w:val="0"/>
          <w:numId w:val="30"/>
        </w:numPr>
      </w:pPr>
      <w:r w:rsidRPr="00622DA9">
        <w:rPr>
          <w:rFonts w:hint="eastAsia"/>
        </w:rPr>
        <w:t>卢雪梅</w:t>
      </w:r>
      <w:r w:rsidRPr="00622DA9">
        <w:t xml:space="preserve">. </w:t>
      </w:r>
      <w:r w:rsidRPr="00622DA9">
        <w:t>参芪养心汤联合常规西医治疗针对冠心病稳定型心绞痛（胸痹</w:t>
      </w:r>
      <w:r w:rsidRPr="00622DA9">
        <w:t>-</w:t>
      </w:r>
      <w:r w:rsidRPr="00622DA9">
        <w:t>气虚血瘀型）患者的临床疗效观察</w:t>
      </w:r>
      <w:r w:rsidRPr="00622DA9">
        <w:t>[D].</w:t>
      </w:r>
      <w:r w:rsidRPr="00622DA9">
        <w:t>成都中医药大学</w:t>
      </w:r>
      <w:r w:rsidRPr="00622DA9">
        <w:t>,2020.</w:t>
      </w:r>
    </w:p>
    <w:p w14:paraId="4B019EFE" w14:textId="77777777" w:rsidR="00E9355D" w:rsidRPr="00622DA9" w:rsidRDefault="00E9355D" w:rsidP="00E9355D">
      <w:pPr>
        <w:pStyle w:val="-"/>
        <w:numPr>
          <w:ilvl w:val="0"/>
          <w:numId w:val="30"/>
        </w:numPr>
      </w:pPr>
      <w:r w:rsidRPr="00622DA9">
        <w:rPr>
          <w:rFonts w:hint="eastAsia"/>
        </w:rPr>
        <w:t>邹林岑</w:t>
      </w:r>
      <w:r w:rsidRPr="00622DA9">
        <w:t xml:space="preserve">. </w:t>
      </w:r>
      <w:r w:rsidRPr="00622DA9">
        <w:t>参芪逐瘀汤治疗气虚血瘀型原发性稳定型微血管心绞痛的临床疗效观察</w:t>
      </w:r>
      <w:r w:rsidRPr="00622DA9">
        <w:t xml:space="preserve">[D]. </w:t>
      </w:r>
      <w:r w:rsidRPr="00622DA9">
        <w:t>四川</w:t>
      </w:r>
      <w:r w:rsidRPr="00622DA9">
        <w:t>:</w:t>
      </w:r>
      <w:r w:rsidRPr="00622DA9">
        <w:t>成都中医药大学</w:t>
      </w:r>
      <w:r w:rsidRPr="00622DA9">
        <w:t>,2019.</w:t>
      </w:r>
    </w:p>
    <w:p w14:paraId="183D5EF3" w14:textId="77777777" w:rsidR="00E9355D" w:rsidRPr="00622DA9" w:rsidRDefault="00E9355D" w:rsidP="00E9355D">
      <w:pPr>
        <w:pStyle w:val="-"/>
        <w:numPr>
          <w:ilvl w:val="0"/>
          <w:numId w:val="30"/>
        </w:numPr>
      </w:pPr>
      <w:r w:rsidRPr="00622DA9">
        <w:rPr>
          <w:rFonts w:hint="eastAsia"/>
        </w:rPr>
        <w:t>刘羿妍</w:t>
      </w:r>
      <w:r w:rsidRPr="00622DA9">
        <w:t>,</w:t>
      </w:r>
      <w:r w:rsidRPr="00622DA9">
        <w:t>李浦媛</w:t>
      </w:r>
      <w:r w:rsidRPr="00622DA9">
        <w:t>,</w:t>
      </w:r>
      <w:r w:rsidRPr="00622DA9">
        <w:t>李晟琰</w:t>
      </w:r>
      <w:r w:rsidRPr="00622DA9">
        <w:t>,</w:t>
      </w:r>
      <w:r w:rsidRPr="00622DA9">
        <w:t>等</w:t>
      </w:r>
      <w:r w:rsidRPr="00622DA9">
        <w:t xml:space="preserve">. </w:t>
      </w:r>
      <w:r w:rsidRPr="00622DA9">
        <w:t>参芍胶囊治疗冠心病不稳定型心绞痛的临床观察</w:t>
      </w:r>
      <w:r w:rsidRPr="00622DA9">
        <w:t xml:space="preserve">[J]. </w:t>
      </w:r>
      <w:r w:rsidRPr="00622DA9">
        <w:t>中国药房</w:t>
      </w:r>
      <w:r w:rsidRPr="00622DA9">
        <w:t>,2017,28(11):1541-1544.</w:t>
      </w:r>
    </w:p>
    <w:p w14:paraId="0570609B" w14:textId="77777777" w:rsidR="00E9355D" w:rsidRPr="00622DA9" w:rsidRDefault="00E9355D" w:rsidP="00E9355D">
      <w:pPr>
        <w:pStyle w:val="-"/>
        <w:numPr>
          <w:ilvl w:val="0"/>
          <w:numId w:val="30"/>
        </w:numPr>
      </w:pPr>
      <w:r w:rsidRPr="00622DA9">
        <w:rPr>
          <w:rFonts w:hint="eastAsia"/>
        </w:rPr>
        <w:t>郭英杰</w:t>
      </w:r>
      <w:r w:rsidRPr="00622DA9">
        <w:t>,</w:t>
      </w:r>
      <w:r w:rsidRPr="00622DA9">
        <w:t>彭筱平</w:t>
      </w:r>
      <w:r w:rsidRPr="00622DA9">
        <w:t>,</w:t>
      </w:r>
      <w:r w:rsidRPr="00622DA9">
        <w:t>高辉</w:t>
      </w:r>
      <w:r w:rsidRPr="00622DA9">
        <w:t>,</w:t>
      </w:r>
      <w:r w:rsidRPr="00622DA9">
        <w:t>等</w:t>
      </w:r>
      <w:r w:rsidRPr="00622DA9">
        <w:t xml:space="preserve">. </w:t>
      </w:r>
      <w:r w:rsidRPr="00622DA9">
        <w:t>参芍养心方联合针刺内关穴治疗气阴两虚型稳定型心绞痛的临床研究</w:t>
      </w:r>
      <w:r w:rsidRPr="00622DA9">
        <w:t xml:space="preserve">[J]. </w:t>
      </w:r>
      <w:r w:rsidRPr="00622DA9">
        <w:t>环球中医药</w:t>
      </w:r>
      <w:r w:rsidRPr="00622DA9">
        <w:t xml:space="preserve">,2021,14(4):730-732. </w:t>
      </w:r>
    </w:p>
    <w:p w14:paraId="4336C2FF" w14:textId="77777777" w:rsidR="00E9355D" w:rsidRPr="00622DA9" w:rsidRDefault="00E9355D" w:rsidP="00E9355D">
      <w:pPr>
        <w:pStyle w:val="-"/>
        <w:numPr>
          <w:ilvl w:val="0"/>
          <w:numId w:val="30"/>
        </w:numPr>
      </w:pPr>
      <w:r w:rsidRPr="00622DA9">
        <w:rPr>
          <w:rFonts w:hint="eastAsia"/>
        </w:rPr>
        <w:t>赵红亮</w:t>
      </w:r>
      <w:r w:rsidRPr="00622DA9">
        <w:t>,</w:t>
      </w:r>
      <w:r w:rsidRPr="00622DA9">
        <w:t>张明轩</w:t>
      </w:r>
      <w:r w:rsidRPr="00622DA9">
        <w:t>,</w:t>
      </w:r>
      <w:r w:rsidRPr="00622DA9">
        <w:t>张向宇</w:t>
      </w:r>
      <w:r w:rsidRPr="00622DA9">
        <w:t>,</w:t>
      </w:r>
      <w:r w:rsidRPr="00622DA9">
        <w:t>等</w:t>
      </w:r>
      <w:r w:rsidRPr="00622DA9">
        <w:t xml:space="preserve">. </w:t>
      </w:r>
      <w:r w:rsidRPr="00622DA9">
        <w:t>参松养心胶囊对不稳定型心绞痛伴慢性失眠患者临床疗效的影响</w:t>
      </w:r>
      <w:r w:rsidRPr="00622DA9">
        <w:t xml:space="preserve">[J]. </w:t>
      </w:r>
      <w:r w:rsidRPr="00622DA9">
        <w:t>世界科学技术</w:t>
      </w:r>
      <w:r w:rsidRPr="00622DA9">
        <w:t>-</w:t>
      </w:r>
      <w:r w:rsidRPr="00622DA9">
        <w:t>中医药现代化</w:t>
      </w:r>
      <w:r w:rsidRPr="00622DA9">
        <w:t xml:space="preserve">,2020,22(2):511-515. </w:t>
      </w:r>
    </w:p>
    <w:p w14:paraId="26E37C51" w14:textId="77777777" w:rsidR="00E9355D" w:rsidRPr="00622DA9" w:rsidRDefault="00E9355D" w:rsidP="00E9355D">
      <w:pPr>
        <w:pStyle w:val="-"/>
        <w:numPr>
          <w:ilvl w:val="0"/>
          <w:numId w:val="30"/>
        </w:numPr>
      </w:pPr>
      <w:r w:rsidRPr="00622DA9">
        <w:rPr>
          <w:rFonts w:hint="eastAsia"/>
        </w:rPr>
        <w:t>张春蓉</w:t>
      </w:r>
      <w:r w:rsidRPr="00622DA9">
        <w:t xml:space="preserve">. </w:t>
      </w:r>
      <w:r w:rsidRPr="00622DA9">
        <w:t>参松养心胶囊对冠状动脉粥样硬化性心绞痛失眠患者心肌保护作用和睡眠质量的影响</w:t>
      </w:r>
      <w:r w:rsidRPr="00622DA9">
        <w:t xml:space="preserve">[J]. </w:t>
      </w:r>
      <w:r w:rsidRPr="00622DA9">
        <w:t>中医学报</w:t>
      </w:r>
      <w:r w:rsidRPr="00622DA9">
        <w:t xml:space="preserve">,2018,33(2):303-306. </w:t>
      </w:r>
    </w:p>
    <w:p w14:paraId="0024F470" w14:textId="77777777" w:rsidR="00E9355D" w:rsidRPr="00622DA9" w:rsidRDefault="00E9355D" w:rsidP="00E9355D">
      <w:pPr>
        <w:pStyle w:val="-"/>
        <w:numPr>
          <w:ilvl w:val="0"/>
          <w:numId w:val="30"/>
        </w:numPr>
      </w:pPr>
      <w:r w:rsidRPr="00622DA9">
        <w:t>贾思涵</w:t>
      </w:r>
      <w:r w:rsidRPr="00622DA9">
        <w:t xml:space="preserve">. </w:t>
      </w:r>
      <w:r w:rsidRPr="00622DA9">
        <w:t>参元丹对不稳定型心绞痛择期</w:t>
      </w:r>
      <w:r w:rsidRPr="00622DA9">
        <w:t>PCI</w:t>
      </w:r>
      <w:r w:rsidRPr="00622DA9">
        <w:t>围手术期心肌保护的临床研究及肠道微生态的影响</w:t>
      </w:r>
      <w:r w:rsidRPr="00622DA9">
        <w:t>[D].</w:t>
      </w:r>
      <w:r w:rsidRPr="00622DA9">
        <w:t>北京中医药大学</w:t>
      </w:r>
      <w:r w:rsidRPr="00622DA9">
        <w:t>,2020.</w:t>
      </w:r>
    </w:p>
    <w:p w14:paraId="24C22B54" w14:textId="77777777" w:rsidR="00E9355D" w:rsidRPr="00622DA9" w:rsidRDefault="00E9355D" w:rsidP="00E9355D">
      <w:pPr>
        <w:pStyle w:val="-"/>
        <w:numPr>
          <w:ilvl w:val="0"/>
          <w:numId w:val="30"/>
        </w:numPr>
      </w:pPr>
      <w:r w:rsidRPr="00622DA9">
        <w:t>宋艺璇</w:t>
      </w:r>
      <w:r w:rsidRPr="00622DA9">
        <w:t xml:space="preserve">. </w:t>
      </w:r>
      <w:r w:rsidRPr="00622DA9">
        <w:t>参蛭通心胶囊治疗冠心病</w:t>
      </w:r>
      <w:r w:rsidRPr="00622DA9">
        <w:t>PCI</w:t>
      </w:r>
      <w:r w:rsidRPr="00622DA9">
        <w:t>术后心绞痛气虚血瘀证的临床研究</w:t>
      </w:r>
      <w:r w:rsidRPr="00622DA9">
        <w:t>[D].</w:t>
      </w:r>
      <w:r w:rsidRPr="00622DA9">
        <w:t>山东中医药大学</w:t>
      </w:r>
      <w:r w:rsidRPr="00622DA9">
        <w:t>,2020.</w:t>
      </w:r>
    </w:p>
    <w:p w14:paraId="480509A9" w14:textId="77777777" w:rsidR="00E9355D" w:rsidRPr="00622DA9" w:rsidRDefault="00E9355D" w:rsidP="00E9355D">
      <w:pPr>
        <w:pStyle w:val="-"/>
        <w:numPr>
          <w:ilvl w:val="0"/>
          <w:numId w:val="30"/>
        </w:numPr>
      </w:pPr>
      <w:r w:rsidRPr="00622DA9">
        <w:t>孙玲</w:t>
      </w:r>
      <w:r w:rsidRPr="00622DA9">
        <w:t xml:space="preserve">. </w:t>
      </w:r>
      <w:r w:rsidRPr="00622DA9">
        <w:t>苍矢通络汤治疗冠心病心绞痛合并超重</w:t>
      </w:r>
      <w:r w:rsidRPr="00622DA9">
        <w:t>/</w:t>
      </w:r>
      <w:r w:rsidRPr="00622DA9">
        <w:t>肥胖痰瘀阻络证的临床观察</w:t>
      </w:r>
      <w:r w:rsidRPr="00622DA9">
        <w:t>[D].</w:t>
      </w:r>
      <w:r w:rsidRPr="00622DA9">
        <w:t>湖南中医药大学</w:t>
      </w:r>
      <w:r w:rsidRPr="00622DA9">
        <w:t>,2019.</w:t>
      </w:r>
    </w:p>
    <w:p w14:paraId="04507FF3" w14:textId="77777777" w:rsidR="00E9355D" w:rsidRPr="00622DA9" w:rsidRDefault="00E9355D" w:rsidP="00E9355D">
      <w:pPr>
        <w:pStyle w:val="-"/>
        <w:numPr>
          <w:ilvl w:val="0"/>
          <w:numId w:val="30"/>
        </w:numPr>
      </w:pPr>
      <w:r w:rsidRPr="00622DA9">
        <w:t>陈宇娜</w:t>
      </w:r>
      <w:r w:rsidRPr="00622DA9">
        <w:t xml:space="preserve">. </w:t>
      </w:r>
      <w:r w:rsidRPr="00622DA9">
        <w:t>柴胡解郁汤治疗冠心病稳定型心绞痛（气滞血瘀兼痰浊）伴焦虑状态患者的临床疗效观察</w:t>
      </w:r>
      <w:r w:rsidRPr="00622DA9">
        <w:t>[D].</w:t>
      </w:r>
      <w:r w:rsidRPr="00622DA9">
        <w:t>黑龙江中医药大学</w:t>
      </w:r>
      <w:r w:rsidRPr="00622DA9">
        <w:t>,2019.</w:t>
      </w:r>
    </w:p>
    <w:p w14:paraId="1F4941CE" w14:textId="77777777" w:rsidR="00E9355D" w:rsidRPr="00622DA9" w:rsidRDefault="00E9355D" w:rsidP="00E9355D">
      <w:pPr>
        <w:pStyle w:val="-"/>
        <w:numPr>
          <w:ilvl w:val="0"/>
          <w:numId w:val="30"/>
        </w:numPr>
      </w:pPr>
      <w:r w:rsidRPr="00622DA9">
        <w:t>蒋泉秀</w:t>
      </w:r>
      <w:r w:rsidRPr="00622DA9">
        <w:t xml:space="preserve">. </w:t>
      </w:r>
      <w:r w:rsidRPr="00622DA9">
        <w:t>柴胡疏肝散合桃红四物汤加味治疗稳定型心绞痛（气滞血瘀证）临床观察</w:t>
      </w:r>
      <w:r w:rsidRPr="00622DA9">
        <w:t>[D].</w:t>
      </w:r>
      <w:r w:rsidRPr="00622DA9">
        <w:t>成都中医药大学</w:t>
      </w:r>
      <w:r w:rsidRPr="00622DA9">
        <w:t>,2021.</w:t>
      </w:r>
    </w:p>
    <w:p w14:paraId="586E3BF9" w14:textId="77777777" w:rsidR="00E9355D" w:rsidRPr="00622DA9" w:rsidRDefault="00E9355D" w:rsidP="00E9355D">
      <w:pPr>
        <w:pStyle w:val="-"/>
        <w:numPr>
          <w:ilvl w:val="0"/>
          <w:numId w:val="30"/>
        </w:numPr>
      </w:pPr>
      <w:r w:rsidRPr="00622DA9">
        <w:rPr>
          <w:rFonts w:hint="eastAsia"/>
        </w:rPr>
        <w:t>陈其林</w:t>
      </w:r>
      <w:r w:rsidRPr="00622DA9">
        <w:t xml:space="preserve">. </w:t>
      </w:r>
      <w:r w:rsidRPr="00622DA9">
        <w:t>柴胡疏肝散加减联合心理干预治疗稳定性心绞痛（肝气郁结证）合并抑郁症的临床疗效观察</w:t>
      </w:r>
      <w:r w:rsidRPr="00622DA9">
        <w:t>[D].</w:t>
      </w:r>
      <w:r w:rsidRPr="00622DA9">
        <w:t>贵阳中医学院</w:t>
      </w:r>
      <w:r w:rsidRPr="00622DA9">
        <w:t>,2018.</w:t>
      </w:r>
    </w:p>
    <w:p w14:paraId="17FFABE2" w14:textId="77777777" w:rsidR="00E9355D" w:rsidRPr="00622DA9" w:rsidRDefault="00E9355D" w:rsidP="00E9355D">
      <w:pPr>
        <w:pStyle w:val="-"/>
        <w:numPr>
          <w:ilvl w:val="0"/>
          <w:numId w:val="30"/>
        </w:numPr>
      </w:pPr>
      <w:r w:rsidRPr="00622DA9">
        <w:rPr>
          <w:rFonts w:hint="eastAsia"/>
        </w:rPr>
        <w:t>徐曼</w:t>
      </w:r>
      <w:r w:rsidRPr="00622DA9">
        <w:t xml:space="preserve">. </w:t>
      </w:r>
      <w:r w:rsidRPr="00622DA9">
        <w:t>柴胡疏肝散加味方治疗稳定型心绞痛（气滞心胸证）的临床研究</w:t>
      </w:r>
      <w:r w:rsidRPr="00622DA9">
        <w:t>[D].</w:t>
      </w:r>
      <w:r w:rsidRPr="00622DA9">
        <w:t>黑龙江中医药大</w:t>
      </w:r>
      <w:r w:rsidRPr="00622DA9">
        <w:lastRenderedPageBreak/>
        <w:t>学</w:t>
      </w:r>
      <w:r w:rsidRPr="00622DA9">
        <w:t>,2020.</w:t>
      </w:r>
    </w:p>
    <w:p w14:paraId="4671AA35" w14:textId="77777777" w:rsidR="00E9355D" w:rsidRPr="00622DA9" w:rsidRDefault="00E9355D" w:rsidP="00E9355D">
      <w:pPr>
        <w:pStyle w:val="-"/>
        <w:numPr>
          <w:ilvl w:val="0"/>
          <w:numId w:val="30"/>
        </w:numPr>
      </w:pPr>
      <w:r w:rsidRPr="00622DA9">
        <w:rPr>
          <w:rFonts w:hint="eastAsia"/>
        </w:rPr>
        <w:t>胡胜南</w:t>
      </w:r>
      <w:r w:rsidRPr="00622DA9">
        <w:t xml:space="preserve">. </w:t>
      </w:r>
      <w:r w:rsidRPr="00622DA9">
        <w:t>柴胡疏肝散治疗冠心病稳定型心绞痛（气滞心胸型）伴焦虑状态的临床疗效观察</w:t>
      </w:r>
      <w:r w:rsidRPr="00622DA9">
        <w:t>[D].</w:t>
      </w:r>
      <w:r w:rsidRPr="00622DA9">
        <w:t>黑龙江中医药大学</w:t>
      </w:r>
      <w:r w:rsidRPr="00622DA9">
        <w:t>,2020.</w:t>
      </w:r>
    </w:p>
    <w:p w14:paraId="119B9A6F" w14:textId="77777777" w:rsidR="00E9355D" w:rsidRPr="00622DA9" w:rsidRDefault="00E9355D" w:rsidP="00E9355D">
      <w:pPr>
        <w:pStyle w:val="-"/>
        <w:numPr>
          <w:ilvl w:val="0"/>
          <w:numId w:val="30"/>
        </w:numPr>
      </w:pPr>
      <w:r w:rsidRPr="00622DA9">
        <w:t>崔晓燕</w:t>
      </w:r>
      <w:r w:rsidRPr="00622DA9">
        <w:t xml:space="preserve">. </w:t>
      </w:r>
      <w:r w:rsidRPr="00622DA9">
        <w:t>柴胡温胆汤治疗稳定型心绞痛（痰阻心脉证）的临床研究</w:t>
      </w:r>
      <w:r w:rsidRPr="00622DA9">
        <w:t>[D].</w:t>
      </w:r>
      <w:r w:rsidRPr="00622DA9">
        <w:t>山西中医药大学</w:t>
      </w:r>
      <w:r w:rsidRPr="00622DA9">
        <w:t>,2017.</w:t>
      </w:r>
    </w:p>
    <w:p w14:paraId="19804C60" w14:textId="77777777" w:rsidR="00E9355D" w:rsidRPr="00622DA9" w:rsidRDefault="00E9355D" w:rsidP="00E9355D">
      <w:pPr>
        <w:pStyle w:val="-"/>
        <w:numPr>
          <w:ilvl w:val="0"/>
          <w:numId w:val="30"/>
        </w:numPr>
      </w:pPr>
      <w:r w:rsidRPr="00622DA9">
        <w:t>刘雨情</w:t>
      </w:r>
      <w:r w:rsidRPr="00622DA9">
        <w:t xml:space="preserve">. </w:t>
      </w:r>
      <w:r w:rsidRPr="00622DA9">
        <w:t>柴芎舒心汤治疗</w:t>
      </w:r>
      <w:r w:rsidRPr="00622DA9">
        <w:t>PCI</w:t>
      </w:r>
      <w:r w:rsidRPr="00622DA9">
        <w:t>术后心绞痛气滞血瘀证的临床疗效观察及作用机制研究</w:t>
      </w:r>
      <w:r w:rsidRPr="00622DA9">
        <w:t>[D].</w:t>
      </w:r>
      <w:r w:rsidRPr="00622DA9">
        <w:t>山东中医药大学</w:t>
      </w:r>
      <w:r w:rsidRPr="00622DA9">
        <w:t>,2018.</w:t>
      </w:r>
    </w:p>
    <w:p w14:paraId="69FEAD41" w14:textId="77777777" w:rsidR="00E9355D" w:rsidRPr="00622DA9" w:rsidRDefault="00E9355D" w:rsidP="00E9355D">
      <w:pPr>
        <w:pStyle w:val="-"/>
        <w:numPr>
          <w:ilvl w:val="0"/>
          <w:numId w:val="30"/>
        </w:numPr>
      </w:pPr>
      <w:r w:rsidRPr="00622DA9">
        <w:t>韩尚晓</w:t>
      </w:r>
      <w:r w:rsidRPr="00622DA9">
        <w:t xml:space="preserve">. </w:t>
      </w:r>
      <w:r w:rsidRPr="00622DA9">
        <w:t>柴枣疏肝化瘀汤治疗稳定型心绞痛（气滞血瘀型）的临床研究</w:t>
      </w:r>
      <w:r w:rsidRPr="00622DA9">
        <w:t>[D].</w:t>
      </w:r>
      <w:r w:rsidRPr="00622DA9">
        <w:t>山东中医药大学</w:t>
      </w:r>
      <w:r w:rsidRPr="00622DA9">
        <w:t>,2020.</w:t>
      </w:r>
    </w:p>
    <w:p w14:paraId="6A498129" w14:textId="77777777" w:rsidR="00E9355D" w:rsidRPr="00622DA9" w:rsidRDefault="00E9355D" w:rsidP="00E9355D">
      <w:pPr>
        <w:pStyle w:val="-"/>
        <w:numPr>
          <w:ilvl w:val="0"/>
          <w:numId w:val="30"/>
        </w:numPr>
      </w:pPr>
      <w:r w:rsidRPr="00622DA9">
        <w:rPr>
          <w:rFonts w:hint="eastAsia"/>
        </w:rPr>
        <w:t>李成伟</w:t>
      </w:r>
      <w:r w:rsidRPr="00622DA9">
        <w:t>,</w:t>
      </w:r>
      <w:r w:rsidRPr="00622DA9">
        <w:t>秦俊岭</w:t>
      </w:r>
      <w:r w:rsidRPr="00622DA9">
        <w:t>,</w:t>
      </w:r>
      <w:r w:rsidRPr="00622DA9">
        <w:t>刘永娟</w:t>
      </w:r>
      <w:r w:rsidRPr="00622DA9">
        <w:t>,</w:t>
      </w:r>
      <w:r w:rsidRPr="00622DA9">
        <w:t>等</w:t>
      </w:r>
      <w:r w:rsidRPr="00622DA9">
        <w:t xml:space="preserve">. </w:t>
      </w:r>
      <w:r w:rsidRPr="00622DA9">
        <w:t>菖远汤治疗痰瘀阻络型老年择期经皮冠状动脉介入治疗术后心绞痛</w:t>
      </w:r>
      <w:r w:rsidRPr="00622DA9">
        <w:t>80</w:t>
      </w:r>
      <w:r w:rsidRPr="00622DA9">
        <w:t>例</w:t>
      </w:r>
      <w:r w:rsidRPr="00622DA9">
        <w:t>:</w:t>
      </w:r>
      <w:r w:rsidRPr="00622DA9">
        <w:t>一项前瞻性多中心随机对照研究</w:t>
      </w:r>
      <w:r w:rsidRPr="00622DA9">
        <w:t xml:space="preserve">[J]. </w:t>
      </w:r>
      <w:r w:rsidRPr="00622DA9">
        <w:t>中国中西医结合急救杂志</w:t>
      </w:r>
      <w:r w:rsidRPr="00622DA9">
        <w:t xml:space="preserve">,2020,27(1):76-80. </w:t>
      </w:r>
    </w:p>
    <w:p w14:paraId="20ECE6FA" w14:textId="77777777" w:rsidR="00E9355D" w:rsidRPr="00622DA9" w:rsidRDefault="00E9355D" w:rsidP="00E9355D">
      <w:pPr>
        <w:pStyle w:val="-"/>
        <w:numPr>
          <w:ilvl w:val="0"/>
          <w:numId w:val="30"/>
        </w:numPr>
      </w:pPr>
      <w:r w:rsidRPr="00622DA9">
        <w:rPr>
          <w:rFonts w:hint="eastAsia"/>
        </w:rPr>
        <w:t>宋海玖</w:t>
      </w:r>
      <w:r w:rsidRPr="00622DA9">
        <w:t>,</w:t>
      </w:r>
      <w:r w:rsidRPr="00622DA9">
        <w:t>田雅楠</w:t>
      </w:r>
      <w:r w:rsidRPr="00622DA9">
        <w:t>,</w:t>
      </w:r>
      <w:r w:rsidRPr="00622DA9">
        <w:t>相文阁</w:t>
      </w:r>
      <w:r w:rsidRPr="00622DA9">
        <w:t xml:space="preserve">. </w:t>
      </w:r>
      <w:r w:rsidRPr="00622DA9">
        <w:t>刺五加片对不稳定型心绞痛病人炎性因子及磷酸化</w:t>
      </w:r>
      <w:r w:rsidRPr="00622DA9">
        <w:t>Akt</w:t>
      </w:r>
      <w:r w:rsidRPr="00622DA9">
        <w:t>的影响</w:t>
      </w:r>
      <w:r w:rsidRPr="00622DA9">
        <w:t xml:space="preserve">[J]. </w:t>
      </w:r>
      <w:r w:rsidRPr="00622DA9">
        <w:t>中西医结合心脑血管病杂志</w:t>
      </w:r>
      <w:r w:rsidRPr="00622DA9">
        <w:t xml:space="preserve">,2020,18(19):3253-3255. </w:t>
      </w:r>
    </w:p>
    <w:p w14:paraId="3B65B992" w14:textId="77777777" w:rsidR="00E9355D" w:rsidRPr="00622DA9" w:rsidRDefault="00E9355D" w:rsidP="00E9355D">
      <w:pPr>
        <w:pStyle w:val="-"/>
        <w:numPr>
          <w:ilvl w:val="0"/>
          <w:numId w:val="30"/>
        </w:numPr>
      </w:pPr>
      <w:r w:rsidRPr="00622DA9">
        <w:rPr>
          <w:rFonts w:hint="eastAsia"/>
        </w:rPr>
        <w:t>陈铭泰</w:t>
      </w:r>
      <w:r w:rsidRPr="00622DA9">
        <w:t xml:space="preserve">. </w:t>
      </w:r>
      <w:r w:rsidRPr="00622DA9">
        <w:t>从肝论治法治疗冠心病伴焦虑抑郁状态患者的系统评价与临床观察</w:t>
      </w:r>
      <w:r w:rsidRPr="00622DA9">
        <w:t>[D].</w:t>
      </w:r>
      <w:r w:rsidRPr="00622DA9">
        <w:t>广州中医药大学</w:t>
      </w:r>
      <w:r w:rsidRPr="00622DA9">
        <w:t>,2018.</w:t>
      </w:r>
    </w:p>
    <w:p w14:paraId="488CEB15" w14:textId="77777777" w:rsidR="00E9355D" w:rsidRPr="00622DA9" w:rsidRDefault="00E9355D" w:rsidP="00E9355D">
      <w:pPr>
        <w:pStyle w:val="-"/>
        <w:numPr>
          <w:ilvl w:val="0"/>
          <w:numId w:val="30"/>
        </w:numPr>
      </w:pPr>
      <w:r w:rsidRPr="00622DA9">
        <w:rPr>
          <w:rFonts w:hint="eastAsia"/>
        </w:rPr>
        <w:t>张松峰</w:t>
      </w:r>
      <w:r w:rsidRPr="00622DA9">
        <w:t>,</w:t>
      </w:r>
      <w:r w:rsidRPr="00622DA9">
        <w:t>郑直</w:t>
      </w:r>
      <w:r w:rsidRPr="00622DA9">
        <w:t>,</w:t>
      </w:r>
      <w:r w:rsidRPr="00622DA9">
        <w:t>石洪</w:t>
      </w:r>
      <w:r w:rsidRPr="00622DA9">
        <w:t>,</w:t>
      </w:r>
      <w:r w:rsidRPr="00622DA9">
        <w:t>等</w:t>
      </w:r>
      <w:r w:rsidRPr="00622DA9">
        <w:t xml:space="preserve">. </w:t>
      </w:r>
      <w:r w:rsidRPr="00622DA9">
        <w:t>从脾论治气虚血瘀证不稳定型心绞痛的临床研究</w:t>
      </w:r>
      <w:r w:rsidRPr="00622DA9">
        <w:t xml:space="preserve">[J]. </w:t>
      </w:r>
      <w:r w:rsidRPr="00622DA9">
        <w:t>世界中医药</w:t>
      </w:r>
      <w:r w:rsidRPr="00622DA9">
        <w:t xml:space="preserve">,2017,12(9):2014-2018. </w:t>
      </w:r>
    </w:p>
    <w:p w14:paraId="612364AF" w14:textId="77777777" w:rsidR="00E9355D" w:rsidRPr="00622DA9" w:rsidRDefault="00E9355D" w:rsidP="00E9355D">
      <w:pPr>
        <w:pStyle w:val="-"/>
        <w:numPr>
          <w:ilvl w:val="0"/>
          <w:numId w:val="30"/>
        </w:numPr>
      </w:pPr>
      <w:r w:rsidRPr="00622DA9">
        <w:rPr>
          <w:rFonts w:hint="eastAsia"/>
        </w:rPr>
        <w:t>冯薇</w:t>
      </w:r>
      <w:r w:rsidRPr="00622DA9">
        <w:t>,</w:t>
      </w:r>
      <w:r w:rsidRPr="00622DA9">
        <w:t>栾绍华</w:t>
      </w:r>
      <w:r w:rsidRPr="00622DA9">
        <w:t>,</w:t>
      </w:r>
      <w:r w:rsidRPr="00622DA9">
        <w:t>郭会敏</w:t>
      </w:r>
      <w:r w:rsidRPr="00622DA9">
        <w:t xml:space="preserve">. </w:t>
      </w:r>
      <w:r w:rsidRPr="00622DA9">
        <w:t>大柴胡汤加减联合硫酸氢氯吡格雷片对冠心病心绞痛患者临床疗效及</w:t>
      </w:r>
      <w:r w:rsidRPr="00622DA9">
        <w:t>LL-37</w:t>
      </w:r>
      <w:r w:rsidRPr="00622DA9">
        <w:t>、</w:t>
      </w:r>
      <w:r w:rsidRPr="00622DA9">
        <w:t>ILT3</w:t>
      </w:r>
      <w:r w:rsidRPr="00622DA9">
        <w:t>水平的影响</w:t>
      </w:r>
      <w:r w:rsidRPr="00622DA9">
        <w:t xml:space="preserve">[J]. </w:t>
      </w:r>
      <w:r w:rsidRPr="00622DA9">
        <w:t>药物评价研究</w:t>
      </w:r>
      <w:r w:rsidRPr="00622DA9">
        <w:t>,2022,45(2):324-330.</w:t>
      </w:r>
    </w:p>
    <w:p w14:paraId="25DA8889" w14:textId="77777777" w:rsidR="00E9355D" w:rsidRPr="00622DA9" w:rsidRDefault="00E9355D" w:rsidP="00E9355D">
      <w:pPr>
        <w:pStyle w:val="-"/>
        <w:numPr>
          <w:ilvl w:val="0"/>
          <w:numId w:val="30"/>
        </w:numPr>
      </w:pPr>
      <w:r w:rsidRPr="00622DA9">
        <w:rPr>
          <w:rFonts w:hint="eastAsia"/>
        </w:rPr>
        <w:t>刘艳</w:t>
      </w:r>
      <w:r w:rsidRPr="00622DA9">
        <w:t>,</w:t>
      </w:r>
      <w:r w:rsidRPr="00622DA9">
        <w:t>朱怡</w:t>
      </w:r>
      <w:r w:rsidRPr="00622DA9">
        <w:t xml:space="preserve">. </w:t>
      </w:r>
      <w:r w:rsidRPr="00622DA9">
        <w:t>大株红景天辅助治疗老年不稳定型心绞痛的疗效及对血清炎症因子的影响</w:t>
      </w:r>
      <w:r w:rsidRPr="00622DA9">
        <w:t xml:space="preserve">[J]. </w:t>
      </w:r>
      <w:r w:rsidRPr="00622DA9">
        <w:t>现代中西医结合杂志</w:t>
      </w:r>
      <w:r w:rsidRPr="00622DA9">
        <w:t xml:space="preserve">,2019,28(34):3836-3839. </w:t>
      </w:r>
    </w:p>
    <w:p w14:paraId="4BB4A604" w14:textId="77777777" w:rsidR="00E9355D" w:rsidRPr="00622DA9" w:rsidRDefault="00E9355D" w:rsidP="00E9355D">
      <w:pPr>
        <w:pStyle w:val="-"/>
        <w:numPr>
          <w:ilvl w:val="0"/>
          <w:numId w:val="30"/>
        </w:numPr>
      </w:pPr>
      <w:r w:rsidRPr="00622DA9">
        <w:rPr>
          <w:rFonts w:hint="eastAsia"/>
        </w:rPr>
        <w:t>吕静静</w:t>
      </w:r>
      <w:r w:rsidRPr="00622DA9">
        <w:t>,</w:t>
      </w:r>
      <w:r w:rsidRPr="00622DA9">
        <w:t>葛阳涛</w:t>
      </w:r>
      <w:r w:rsidRPr="00622DA9">
        <w:t>,</w:t>
      </w:r>
      <w:r w:rsidRPr="00622DA9">
        <w:t>马燕楠</w:t>
      </w:r>
      <w:r w:rsidRPr="00622DA9">
        <w:t xml:space="preserve">. </w:t>
      </w:r>
      <w:r w:rsidRPr="00622DA9">
        <w:t>大株红景天治疗不稳定型心绞痛的疗效</w:t>
      </w:r>
      <w:r w:rsidRPr="00622DA9">
        <w:t xml:space="preserve"> </w:t>
      </w:r>
      <w:r w:rsidRPr="00622DA9">
        <w:t>及对心肌损伤、血小板活性的影响</w:t>
      </w:r>
      <w:r w:rsidRPr="00622DA9">
        <w:t xml:space="preserve">[J]. </w:t>
      </w:r>
      <w:r w:rsidRPr="00622DA9">
        <w:t>世界中医药</w:t>
      </w:r>
      <w:r w:rsidRPr="00622DA9">
        <w:t xml:space="preserve">,2018,13(9):2193-2195,2199. </w:t>
      </w:r>
    </w:p>
    <w:p w14:paraId="6C51D4C5" w14:textId="77777777" w:rsidR="00E9355D" w:rsidRPr="00622DA9" w:rsidRDefault="00E9355D" w:rsidP="00E9355D">
      <w:pPr>
        <w:pStyle w:val="-"/>
        <w:numPr>
          <w:ilvl w:val="0"/>
          <w:numId w:val="30"/>
        </w:numPr>
      </w:pPr>
      <w:r w:rsidRPr="00622DA9">
        <w:rPr>
          <w:rFonts w:hint="eastAsia"/>
        </w:rPr>
        <w:t>朱振宇</w:t>
      </w:r>
      <w:r w:rsidRPr="00622DA9">
        <w:t xml:space="preserve">. </w:t>
      </w:r>
      <w:r w:rsidRPr="00622DA9">
        <w:t>丹参多酚酸盐对不稳定型心绞痛患者经皮冠状动脉介入治疗围手术期心肌损伤及炎性因子的影响</w:t>
      </w:r>
      <w:r w:rsidRPr="00622DA9">
        <w:t xml:space="preserve">[D]. </w:t>
      </w:r>
      <w:r w:rsidRPr="00622DA9">
        <w:t>内蒙古医科大学</w:t>
      </w:r>
      <w:r w:rsidRPr="00622DA9">
        <w:t>,2017.</w:t>
      </w:r>
    </w:p>
    <w:p w14:paraId="1A5C8A4C" w14:textId="77777777" w:rsidR="00E9355D" w:rsidRPr="00622DA9" w:rsidRDefault="00E9355D" w:rsidP="00E9355D">
      <w:pPr>
        <w:pStyle w:val="-"/>
        <w:numPr>
          <w:ilvl w:val="0"/>
          <w:numId w:val="30"/>
        </w:numPr>
      </w:pPr>
      <w:r w:rsidRPr="00622DA9">
        <w:rPr>
          <w:rFonts w:hint="eastAsia"/>
        </w:rPr>
        <w:t>张同乐</w:t>
      </w:r>
      <w:r w:rsidRPr="00622DA9">
        <w:t xml:space="preserve">. </w:t>
      </w:r>
      <w:r w:rsidRPr="00622DA9">
        <w:t>丹参多酚酸盐联合麝香保心丸治疗冠心病心绞痛疗效观察</w:t>
      </w:r>
      <w:r w:rsidRPr="00622DA9">
        <w:t xml:space="preserve">[J]. </w:t>
      </w:r>
      <w:r w:rsidRPr="00622DA9">
        <w:t>陕西中医</w:t>
      </w:r>
      <w:r w:rsidRPr="00622DA9">
        <w:t xml:space="preserve">,2017,38(2):176-177. </w:t>
      </w:r>
    </w:p>
    <w:p w14:paraId="6B323B7B" w14:textId="77777777" w:rsidR="00E9355D" w:rsidRPr="00622DA9" w:rsidRDefault="00E9355D" w:rsidP="00E9355D">
      <w:pPr>
        <w:pStyle w:val="-"/>
        <w:numPr>
          <w:ilvl w:val="0"/>
          <w:numId w:val="30"/>
        </w:numPr>
      </w:pPr>
      <w:r w:rsidRPr="00622DA9">
        <w:rPr>
          <w:rFonts w:hint="eastAsia"/>
        </w:rPr>
        <w:t>张春晓</w:t>
      </w:r>
      <w:r w:rsidRPr="00622DA9">
        <w:t xml:space="preserve">. </w:t>
      </w:r>
      <w:r w:rsidRPr="00622DA9">
        <w:t>丹参红花方治疗冠心病稳定型心绞痛血瘀气滞证的临床疗效及其调控</w:t>
      </w:r>
      <w:r w:rsidRPr="00622DA9">
        <w:t>Hippo</w:t>
      </w:r>
      <w:r w:rsidRPr="00622DA9">
        <w:t>通路机制的研究</w:t>
      </w:r>
      <w:r w:rsidRPr="00622DA9">
        <w:t xml:space="preserve">[D]. </w:t>
      </w:r>
      <w:r w:rsidRPr="00622DA9">
        <w:t>山东</w:t>
      </w:r>
      <w:r w:rsidRPr="00622DA9">
        <w:t>:</w:t>
      </w:r>
      <w:r w:rsidRPr="00622DA9">
        <w:t>山东中医药大学</w:t>
      </w:r>
      <w:r w:rsidRPr="00622DA9">
        <w:t>,2020.</w:t>
      </w:r>
    </w:p>
    <w:p w14:paraId="0120CE88" w14:textId="77777777" w:rsidR="00E9355D" w:rsidRPr="00622DA9" w:rsidRDefault="00E9355D" w:rsidP="00E9355D">
      <w:pPr>
        <w:pStyle w:val="-"/>
        <w:numPr>
          <w:ilvl w:val="0"/>
          <w:numId w:val="30"/>
        </w:numPr>
      </w:pPr>
      <w:r w:rsidRPr="00622DA9">
        <w:rPr>
          <w:rFonts w:hint="eastAsia"/>
        </w:rPr>
        <w:t>马欣</w:t>
      </w:r>
      <w:r w:rsidRPr="00622DA9">
        <w:t xml:space="preserve">. </w:t>
      </w:r>
      <w:r w:rsidRPr="00622DA9">
        <w:t>丹参三七方治疗冠心病稳定型心绞痛血瘀气滞证的临床疗效及作用机制研究</w:t>
      </w:r>
      <w:r w:rsidRPr="00622DA9">
        <w:t xml:space="preserve">[D]. </w:t>
      </w:r>
      <w:r w:rsidRPr="00622DA9">
        <w:lastRenderedPageBreak/>
        <w:t>山东</w:t>
      </w:r>
      <w:r w:rsidRPr="00622DA9">
        <w:t>:</w:t>
      </w:r>
      <w:r w:rsidRPr="00622DA9">
        <w:t>山东中医药大学</w:t>
      </w:r>
      <w:r w:rsidRPr="00622DA9">
        <w:t>,2020.</w:t>
      </w:r>
    </w:p>
    <w:p w14:paraId="629FD9CC" w14:textId="77777777" w:rsidR="00E9355D" w:rsidRPr="00622DA9" w:rsidRDefault="00E9355D" w:rsidP="00E9355D">
      <w:pPr>
        <w:pStyle w:val="-"/>
        <w:numPr>
          <w:ilvl w:val="0"/>
          <w:numId w:val="30"/>
        </w:numPr>
      </w:pPr>
      <w:r w:rsidRPr="00622DA9">
        <w:rPr>
          <w:rFonts w:hint="eastAsia"/>
        </w:rPr>
        <w:t>祝婕</w:t>
      </w:r>
      <w:r w:rsidRPr="00622DA9">
        <w:t>,</w:t>
      </w:r>
      <w:r w:rsidRPr="00622DA9">
        <w:t>董薇</w:t>
      </w:r>
      <w:r w:rsidRPr="00622DA9">
        <w:t>,</w:t>
      </w:r>
      <w:r w:rsidRPr="00622DA9">
        <w:t>林建华</w:t>
      </w:r>
      <w:r w:rsidRPr="00622DA9">
        <w:t xml:space="preserve">. </w:t>
      </w:r>
      <w:r w:rsidRPr="00622DA9">
        <w:t>丹参酮</w:t>
      </w:r>
      <w:r w:rsidRPr="00622DA9">
        <w:t>ⅡA</w:t>
      </w:r>
      <w:r w:rsidRPr="00622DA9">
        <w:t>磺酸钠联合尼可地尔治疗冠心病稳定型心绞痛的临床疗效及其对血脂和血清同型半胱氨酸水平的影响</w:t>
      </w:r>
      <w:r w:rsidRPr="00622DA9">
        <w:t xml:space="preserve">[J]. </w:t>
      </w:r>
      <w:r w:rsidRPr="00622DA9">
        <w:t>实用心脑肺血管病杂志</w:t>
      </w:r>
      <w:r w:rsidRPr="00622DA9">
        <w:t xml:space="preserve">,2017,25(2):107-110. </w:t>
      </w:r>
    </w:p>
    <w:p w14:paraId="29734F43" w14:textId="77777777" w:rsidR="00E9355D" w:rsidRPr="00622DA9" w:rsidRDefault="00E9355D" w:rsidP="00E9355D">
      <w:pPr>
        <w:pStyle w:val="-"/>
        <w:numPr>
          <w:ilvl w:val="0"/>
          <w:numId w:val="30"/>
        </w:numPr>
      </w:pPr>
      <w:r w:rsidRPr="00622DA9">
        <w:t>郭斯叶</w:t>
      </w:r>
      <w:r w:rsidRPr="00622DA9">
        <w:t xml:space="preserve">. </w:t>
      </w:r>
      <w:r w:rsidRPr="00622DA9">
        <w:t>丹参饮加减辨证治疗冠心病稳定型心绞痛的临床研究</w:t>
      </w:r>
      <w:r w:rsidRPr="00622DA9">
        <w:t>[D].</w:t>
      </w:r>
      <w:r w:rsidRPr="00622DA9">
        <w:t>黑龙江中医药大学</w:t>
      </w:r>
      <w:r w:rsidRPr="00622DA9">
        <w:t>,2018.</w:t>
      </w:r>
    </w:p>
    <w:p w14:paraId="47B48EB6" w14:textId="77777777" w:rsidR="00E9355D" w:rsidRPr="00622DA9" w:rsidRDefault="00E9355D" w:rsidP="00E9355D">
      <w:pPr>
        <w:pStyle w:val="-"/>
        <w:numPr>
          <w:ilvl w:val="0"/>
          <w:numId w:val="30"/>
        </w:numPr>
      </w:pPr>
      <w:r w:rsidRPr="00622DA9">
        <w:t>牛芊</w:t>
      </w:r>
      <w:r w:rsidRPr="00622DA9">
        <w:t>,</w:t>
      </w:r>
      <w:r w:rsidRPr="00622DA9">
        <w:t>邢文龙</w:t>
      </w:r>
      <w:r w:rsidRPr="00622DA9">
        <w:t>,</w:t>
      </w:r>
      <w:r w:rsidRPr="00622DA9">
        <w:t>刘红旭</w:t>
      </w:r>
      <w:r w:rsidRPr="00622DA9">
        <w:t>,</w:t>
      </w:r>
      <w:r w:rsidRPr="00622DA9">
        <w:t>王雨桐</w:t>
      </w:r>
      <w:r w:rsidRPr="00622DA9">
        <w:t>,</w:t>
      </w:r>
      <w:r w:rsidRPr="00622DA9">
        <w:t>朱彦</w:t>
      </w:r>
      <w:r w:rsidRPr="00622DA9">
        <w:t>.</w:t>
      </w:r>
      <w:r w:rsidRPr="00622DA9">
        <w:t>丹红注射液对不稳定型心绞痛患者围手术期代谢组学的影响</w:t>
      </w:r>
      <w:r w:rsidRPr="00622DA9">
        <w:t>[J].</w:t>
      </w:r>
      <w:r w:rsidRPr="00622DA9">
        <w:t>世界中医药</w:t>
      </w:r>
      <w:r w:rsidRPr="00622DA9">
        <w:t>,2021,16(12):1900-1908.</w:t>
      </w:r>
    </w:p>
    <w:p w14:paraId="74D3BFFE" w14:textId="77777777" w:rsidR="00E9355D" w:rsidRPr="00622DA9" w:rsidRDefault="00E9355D" w:rsidP="00E9355D">
      <w:pPr>
        <w:pStyle w:val="-"/>
        <w:numPr>
          <w:ilvl w:val="0"/>
          <w:numId w:val="30"/>
        </w:numPr>
      </w:pPr>
      <w:r w:rsidRPr="00622DA9">
        <w:t>蒲玉翠</w:t>
      </w:r>
      <w:r w:rsidRPr="00622DA9">
        <w:t>.</w:t>
      </w:r>
      <w:r w:rsidRPr="00622DA9">
        <w:t>丹红注射液对冠心病不稳定型心绞痛的治疗效果</w:t>
      </w:r>
      <w:r w:rsidRPr="00622DA9">
        <w:t>[J].</w:t>
      </w:r>
      <w:r w:rsidRPr="00622DA9">
        <w:t>河北医药</w:t>
      </w:r>
      <w:r w:rsidRPr="00622DA9">
        <w:t>,2017,39(01):75-77.</w:t>
      </w:r>
    </w:p>
    <w:p w14:paraId="7A797858" w14:textId="77777777" w:rsidR="00E9355D" w:rsidRPr="00622DA9" w:rsidRDefault="00E9355D" w:rsidP="00E9355D">
      <w:pPr>
        <w:pStyle w:val="-"/>
        <w:numPr>
          <w:ilvl w:val="0"/>
          <w:numId w:val="30"/>
        </w:numPr>
      </w:pPr>
      <w:r w:rsidRPr="00622DA9">
        <w:rPr>
          <w:rFonts w:hint="eastAsia"/>
        </w:rPr>
        <w:t>刘鹏宇</w:t>
      </w:r>
      <w:r w:rsidRPr="00622DA9">
        <w:t xml:space="preserve">. </w:t>
      </w:r>
      <w:r w:rsidRPr="00622DA9">
        <w:t>丹蒌片治疗痰瘀互结型冠心病稳定型心绞痛的临床研究</w:t>
      </w:r>
      <w:r w:rsidRPr="00622DA9">
        <w:t xml:space="preserve">[D]. </w:t>
      </w:r>
      <w:r w:rsidRPr="00622DA9">
        <w:t>天津中医药大学</w:t>
      </w:r>
      <w:r w:rsidRPr="00622DA9">
        <w:t>,2017.</w:t>
      </w:r>
    </w:p>
    <w:p w14:paraId="210AB897" w14:textId="77777777" w:rsidR="00E9355D" w:rsidRPr="00622DA9" w:rsidRDefault="00E9355D" w:rsidP="00E9355D">
      <w:pPr>
        <w:pStyle w:val="-"/>
        <w:numPr>
          <w:ilvl w:val="0"/>
          <w:numId w:val="30"/>
        </w:numPr>
      </w:pPr>
      <w:r w:rsidRPr="00622DA9">
        <w:rPr>
          <w:rFonts w:hint="eastAsia"/>
        </w:rPr>
        <w:t>刘艳艳</w:t>
      </w:r>
      <w:r w:rsidRPr="00622DA9">
        <w:t xml:space="preserve">. </w:t>
      </w:r>
      <w:r w:rsidRPr="00622DA9">
        <w:t>丹蒌饮对稳定型心绞痛（痰瘀互结型）患者临床疗效观察及</w:t>
      </w:r>
      <w:r w:rsidRPr="00622DA9">
        <w:t>IL-6</w:t>
      </w:r>
      <w:r w:rsidRPr="00622DA9">
        <w:t>、</w:t>
      </w:r>
      <w:r w:rsidRPr="00622DA9">
        <w:t>IL-17</w:t>
      </w:r>
      <w:r w:rsidRPr="00622DA9">
        <w:t>水平的影响</w:t>
      </w:r>
      <w:r w:rsidRPr="00622DA9">
        <w:t xml:space="preserve">[D]. </w:t>
      </w:r>
      <w:r w:rsidRPr="00622DA9">
        <w:t>黑龙江</w:t>
      </w:r>
      <w:r w:rsidRPr="00622DA9">
        <w:t>:</w:t>
      </w:r>
      <w:r w:rsidRPr="00622DA9">
        <w:t>黑龙江中医药大学</w:t>
      </w:r>
      <w:r w:rsidRPr="00622DA9">
        <w:t>,2021.</w:t>
      </w:r>
    </w:p>
    <w:p w14:paraId="33582CA2" w14:textId="77777777" w:rsidR="00E9355D" w:rsidRPr="00622DA9" w:rsidRDefault="00E9355D" w:rsidP="00E9355D">
      <w:pPr>
        <w:pStyle w:val="-"/>
        <w:numPr>
          <w:ilvl w:val="0"/>
          <w:numId w:val="30"/>
        </w:numPr>
      </w:pPr>
      <w:r w:rsidRPr="00622DA9">
        <w:rPr>
          <w:rFonts w:hint="eastAsia"/>
        </w:rPr>
        <w:t>刘翠霞</w:t>
      </w:r>
      <w:r w:rsidRPr="00622DA9">
        <w:t xml:space="preserve">. </w:t>
      </w:r>
      <w:r w:rsidRPr="00622DA9">
        <w:t>丹七活血汤联合阿托伐他汀对心血瘀阻型冠心病心绞痛病人血脂代谢及血管内皮功能的影响</w:t>
      </w:r>
      <w:r w:rsidRPr="00622DA9">
        <w:t xml:space="preserve">[J]. </w:t>
      </w:r>
      <w:r w:rsidRPr="00622DA9">
        <w:t>中西医结合心脑血管病杂志</w:t>
      </w:r>
      <w:r w:rsidRPr="00622DA9">
        <w:t xml:space="preserve">,2018,16(16):2344-2348. </w:t>
      </w:r>
    </w:p>
    <w:p w14:paraId="58B50A08" w14:textId="77777777" w:rsidR="00E9355D" w:rsidRPr="00622DA9" w:rsidRDefault="00E9355D" w:rsidP="00E9355D">
      <w:pPr>
        <w:pStyle w:val="-"/>
        <w:numPr>
          <w:ilvl w:val="0"/>
          <w:numId w:val="30"/>
        </w:numPr>
      </w:pPr>
      <w:r w:rsidRPr="00622DA9">
        <w:t>袁琪旻</w:t>
      </w:r>
      <w:r w:rsidRPr="00622DA9">
        <w:t xml:space="preserve">. </w:t>
      </w:r>
      <w:r w:rsidRPr="00622DA9">
        <w:t>当归四逆汤治疗阴寒凝滞型冠心病不稳定性心绞痛的临床研究</w:t>
      </w:r>
      <w:r w:rsidRPr="00622DA9">
        <w:t>[D].</w:t>
      </w:r>
      <w:r w:rsidRPr="00622DA9">
        <w:t>长春中医药大学</w:t>
      </w:r>
      <w:r w:rsidRPr="00622DA9">
        <w:t>,2020.</w:t>
      </w:r>
    </w:p>
    <w:p w14:paraId="344EC42D" w14:textId="77777777" w:rsidR="00E9355D" w:rsidRPr="00622DA9" w:rsidRDefault="00E9355D" w:rsidP="00E9355D">
      <w:pPr>
        <w:pStyle w:val="-"/>
        <w:numPr>
          <w:ilvl w:val="0"/>
          <w:numId w:val="30"/>
        </w:numPr>
      </w:pPr>
      <w:r w:rsidRPr="00622DA9">
        <w:t>张万里</w:t>
      </w:r>
      <w:r w:rsidRPr="00622DA9">
        <w:t xml:space="preserve">. </w:t>
      </w:r>
      <w:r w:rsidRPr="00622DA9">
        <w:t>导痰汤合桂枝茯苓汤加减治疗稳定型心绞痛（痰瘀互结型）的临床观察</w:t>
      </w:r>
      <w:r w:rsidRPr="00622DA9">
        <w:t>[D].</w:t>
      </w:r>
      <w:r w:rsidRPr="00622DA9">
        <w:t>黑龙江中医药大学</w:t>
      </w:r>
      <w:r w:rsidRPr="00622DA9">
        <w:t>,2020.</w:t>
      </w:r>
    </w:p>
    <w:p w14:paraId="4CC8C212" w14:textId="77777777" w:rsidR="00E9355D" w:rsidRPr="00622DA9" w:rsidRDefault="00E9355D" w:rsidP="00E9355D">
      <w:pPr>
        <w:pStyle w:val="-"/>
        <w:numPr>
          <w:ilvl w:val="0"/>
          <w:numId w:val="30"/>
        </w:numPr>
      </w:pPr>
      <w:r w:rsidRPr="00622DA9">
        <w:t>高红英</w:t>
      </w:r>
      <w:r w:rsidRPr="00622DA9">
        <w:t>.</w:t>
      </w:r>
      <w:r w:rsidRPr="00622DA9">
        <w:t>灯盏生脉胶囊联合抗血小板药物及他汀治疗不稳定型心绞痛的临床研究</w:t>
      </w:r>
      <w:r w:rsidRPr="00622DA9">
        <w:t>[J].</w:t>
      </w:r>
      <w:r w:rsidRPr="00622DA9">
        <w:t>海南医学院学报</w:t>
      </w:r>
      <w:r w:rsidRPr="00622DA9">
        <w:t>,2018,24(15):1402-1405.</w:t>
      </w:r>
    </w:p>
    <w:p w14:paraId="4CCA1091" w14:textId="77777777" w:rsidR="00E9355D" w:rsidRPr="00622DA9" w:rsidRDefault="00E9355D" w:rsidP="00E9355D">
      <w:pPr>
        <w:pStyle w:val="-"/>
        <w:numPr>
          <w:ilvl w:val="0"/>
          <w:numId w:val="30"/>
        </w:numPr>
      </w:pPr>
      <w:r w:rsidRPr="00622DA9">
        <w:t>冷亚南</w:t>
      </w:r>
      <w:r w:rsidRPr="00622DA9">
        <w:t xml:space="preserve">. </w:t>
      </w:r>
      <w:r w:rsidRPr="00622DA9">
        <w:t>涤痰汤化裁方治疗冠心病稳定型心绞痛（痰浊内阻证）临床观察</w:t>
      </w:r>
      <w:r w:rsidRPr="00622DA9">
        <w:t>[D].</w:t>
      </w:r>
      <w:r w:rsidRPr="00622DA9">
        <w:t>黑龙江中医药大学</w:t>
      </w:r>
      <w:r w:rsidRPr="00622DA9">
        <w:t>,2020.</w:t>
      </w:r>
    </w:p>
    <w:p w14:paraId="7EEA7751" w14:textId="77777777" w:rsidR="00E9355D" w:rsidRPr="00622DA9" w:rsidRDefault="00E9355D" w:rsidP="00E9355D">
      <w:pPr>
        <w:pStyle w:val="-"/>
        <w:numPr>
          <w:ilvl w:val="0"/>
          <w:numId w:val="30"/>
        </w:numPr>
      </w:pPr>
      <w:r w:rsidRPr="00622DA9">
        <w:t>张宁</w:t>
      </w:r>
      <w:r w:rsidRPr="00622DA9">
        <w:t>,</w:t>
      </w:r>
      <w:r w:rsidRPr="00622DA9">
        <w:t>崔瑾</w:t>
      </w:r>
      <w:r w:rsidRPr="00622DA9">
        <w:t>,</w:t>
      </w:r>
      <w:r w:rsidRPr="00622DA9">
        <w:t>冯麟</w:t>
      </w:r>
      <w:r w:rsidRPr="00622DA9">
        <w:t>,</w:t>
      </w:r>
      <w:r w:rsidRPr="00622DA9">
        <w:t>孙佳</w:t>
      </w:r>
      <w:r w:rsidRPr="00622DA9">
        <w:t>,</w:t>
      </w:r>
      <w:r w:rsidRPr="00622DA9">
        <w:t>丁国恒</w:t>
      </w:r>
      <w:r w:rsidRPr="00622DA9">
        <w:t>,</w:t>
      </w:r>
      <w:r w:rsidRPr="00622DA9">
        <w:t>杨孝芳</w:t>
      </w:r>
      <w:r w:rsidRPr="00622DA9">
        <w:t>.</w:t>
      </w:r>
      <w:r w:rsidRPr="00622DA9">
        <w:t>电针疗法联合基础药物对慢性稳定性心绞痛患者临床症状的影响</w:t>
      </w:r>
      <w:r w:rsidRPr="00622DA9">
        <w:t>[J].</w:t>
      </w:r>
      <w:r w:rsidRPr="00622DA9">
        <w:t>中华中医药杂志</w:t>
      </w:r>
      <w:r w:rsidRPr="00622DA9">
        <w:t>,2019,34(03):1262-1265.</w:t>
      </w:r>
    </w:p>
    <w:p w14:paraId="03F06D2B" w14:textId="77777777" w:rsidR="00E9355D" w:rsidRPr="00622DA9" w:rsidRDefault="00E9355D" w:rsidP="00E9355D">
      <w:pPr>
        <w:pStyle w:val="-"/>
        <w:numPr>
          <w:ilvl w:val="0"/>
          <w:numId w:val="30"/>
        </w:numPr>
      </w:pPr>
      <w:r w:rsidRPr="00622DA9">
        <w:t>李迎亚</w:t>
      </w:r>
      <w:r w:rsidRPr="00622DA9">
        <w:t xml:space="preserve">. </w:t>
      </w:r>
      <w:r w:rsidRPr="00622DA9">
        <w:t>调肝健脾通阳方治疗稳定型心绞痛的临床研究</w:t>
      </w:r>
      <w:r w:rsidRPr="00622DA9">
        <w:t>[D].</w:t>
      </w:r>
      <w:r w:rsidRPr="00622DA9">
        <w:t>云南中医学院</w:t>
      </w:r>
      <w:r w:rsidRPr="00622DA9">
        <w:t>,2017.</w:t>
      </w:r>
    </w:p>
    <w:p w14:paraId="3998BF26" w14:textId="77777777" w:rsidR="00E9355D" w:rsidRPr="00622DA9" w:rsidRDefault="00E9355D" w:rsidP="00E9355D">
      <w:pPr>
        <w:pStyle w:val="-"/>
        <w:numPr>
          <w:ilvl w:val="0"/>
          <w:numId w:val="30"/>
        </w:numPr>
      </w:pPr>
      <w:r w:rsidRPr="00622DA9">
        <w:t>刘孟</w:t>
      </w:r>
      <w:r w:rsidRPr="00622DA9">
        <w:t xml:space="preserve">. </w:t>
      </w:r>
      <w:r w:rsidRPr="00622DA9">
        <w:t>调脂汤对痰瘀阻络型冠心病心绞痛患者血脂异常达标率的临床疗效观察</w:t>
      </w:r>
      <w:r w:rsidRPr="00622DA9">
        <w:t>[D].</w:t>
      </w:r>
      <w:r w:rsidRPr="00622DA9">
        <w:t>南京中医药大学</w:t>
      </w:r>
      <w:r w:rsidRPr="00622DA9">
        <w:t>,2017.</w:t>
      </w:r>
    </w:p>
    <w:p w14:paraId="33E9D4F2" w14:textId="77777777" w:rsidR="00E9355D" w:rsidRPr="00622DA9" w:rsidRDefault="00E9355D" w:rsidP="00E9355D">
      <w:pPr>
        <w:pStyle w:val="-"/>
        <w:numPr>
          <w:ilvl w:val="0"/>
          <w:numId w:val="30"/>
        </w:numPr>
      </w:pPr>
      <w:r w:rsidRPr="00622DA9">
        <w:t>刘玉</w:t>
      </w:r>
      <w:r w:rsidRPr="00622DA9">
        <w:t>.</w:t>
      </w:r>
      <w:r w:rsidRPr="00622DA9">
        <w:t>调脂通脉汤联合阿托伐他汀钙对冠心病合并心绞痛患者血脂代谢、血流动力学及血清</w:t>
      </w:r>
      <w:r w:rsidRPr="00622DA9">
        <w:t>VCAM-1</w:t>
      </w:r>
      <w:r w:rsidRPr="00622DA9">
        <w:t>水平的影响</w:t>
      </w:r>
      <w:r w:rsidRPr="00622DA9">
        <w:t>[J].</w:t>
      </w:r>
      <w:r w:rsidRPr="00622DA9">
        <w:t>四川中医</w:t>
      </w:r>
      <w:r w:rsidRPr="00622DA9">
        <w:t>,2018,36(08):53-56.</w:t>
      </w:r>
    </w:p>
    <w:p w14:paraId="2C9B0DF9" w14:textId="77777777" w:rsidR="00E9355D" w:rsidRPr="00622DA9" w:rsidRDefault="00E9355D" w:rsidP="00E9355D">
      <w:pPr>
        <w:pStyle w:val="-"/>
        <w:numPr>
          <w:ilvl w:val="0"/>
          <w:numId w:val="30"/>
        </w:numPr>
      </w:pPr>
      <w:r w:rsidRPr="00622DA9">
        <w:t>胡连霞</w:t>
      </w:r>
      <w:r w:rsidRPr="00622DA9">
        <w:t xml:space="preserve">. </w:t>
      </w:r>
      <w:r w:rsidRPr="00622DA9">
        <w:t>盾叶冠心宁片治疗稳定型心绞痛（气滞血瘀证）的临床研究</w:t>
      </w:r>
      <w:r w:rsidRPr="00622DA9">
        <w:t>[D].</w:t>
      </w:r>
      <w:r w:rsidRPr="00622DA9">
        <w:t>南京中医药大</w:t>
      </w:r>
      <w:r w:rsidRPr="00622DA9">
        <w:lastRenderedPageBreak/>
        <w:t>学</w:t>
      </w:r>
      <w:r w:rsidRPr="00622DA9">
        <w:t>,2019.</w:t>
      </w:r>
    </w:p>
    <w:p w14:paraId="5373DCED" w14:textId="77777777" w:rsidR="00E9355D" w:rsidRPr="00622DA9" w:rsidRDefault="00E9355D" w:rsidP="00E9355D">
      <w:pPr>
        <w:pStyle w:val="-"/>
        <w:numPr>
          <w:ilvl w:val="0"/>
          <w:numId w:val="30"/>
        </w:numPr>
      </w:pPr>
      <w:r w:rsidRPr="00622DA9">
        <w:t>韩向莉</w:t>
      </w:r>
      <w:r w:rsidRPr="00622DA9">
        <w:t xml:space="preserve">. </w:t>
      </w:r>
      <w:r w:rsidRPr="00622DA9">
        <w:t>耳穴压豆联合痰瘀双解方治疗冠心病（心绞痛）合并抑郁症的卫生技术评估研究</w:t>
      </w:r>
      <w:r w:rsidRPr="00622DA9">
        <w:t>[D].</w:t>
      </w:r>
      <w:r w:rsidRPr="00622DA9">
        <w:t>山西医科大学</w:t>
      </w:r>
      <w:r w:rsidRPr="00622DA9">
        <w:t>,2017.</w:t>
      </w:r>
    </w:p>
    <w:p w14:paraId="1EEF5747" w14:textId="77777777" w:rsidR="00E9355D" w:rsidRPr="00622DA9" w:rsidRDefault="00E9355D" w:rsidP="00E9355D">
      <w:pPr>
        <w:pStyle w:val="-"/>
        <w:numPr>
          <w:ilvl w:val="0"/>
          <w:numId w:val="30"/>
        </w:numPr>
      </w:pPr>
      <w:r w:rsidRPr="00622DA9">
        <w:t>刘玉</w:t>
      </w:r>
      <w:r w:rsidRPr="00622DA9">
        <w:t>.</w:t>
      </w:r>
      <w:r w:rsidRPr="00622DA9">
        <w:t>调脂通脉汤联合阿托伐他汀钙对冠心病合并心绞痛患者血脂代谢、血流动力学及血清</w:t>
      </w:r>
      <w:r w:rsidRPr="00622DA9">
        <w:t>VCAM-1</w:t>
      </w:r>
      <w:r w:rsidRPr="00622DA9">
        <w:t>水平的影响</w:t>
      </w:r>
      <w:r w:rsidRPr="00622DA9">
        <w:t>[J].</w:t>
      </w:r>
      <w:r w:rsidRPr="00622DA9">
        <w:t>四川中医</w:t>
      </w:r>
      <w:r w:rsidRPr="00622DA9">
        <w:t>,2018,36(08):53-56.</w:t>
      </w:r>
    </w:p>
    <w:p w14:paraId="5EF3F6D6" w14:textId="77777777" w:rsidR="00E9355D" w:rsidRPr="00622DA9" w:rsidRDefault="00E9355D" w:rsidP="00E9355D">
      <w:pPr>
        <w:pStyle w:val="-"/>
        <w:numPr>
          <w:ilvl w:val="0"/>
          <w:numId w:val="30"/>
        </w:numPr>
      </w:pPr>
      <w:r w:rsidRPr="00622DA9">
        <w:t>曾博斯</w:t>
      </w:r>
      <w:r w:rsidRPr="00622DA9">
        <w:t>,</w:t>
      </w:r>
      <w:r w:rsidRPr="00622DA9">
        <w:t>杨帆</w:t>
      </w:r>
      <w:r w:rsidRPr="00622DA9">
        <w:t>.</w:t>
      </w:r>
      <w:r w:rsidRPr="00622DA9">
        <w:t>耳穴压豆配合化痰通脉方治疗冠心病稳定型心绞痛的疗效观察</w:t>
      </w:r>
      <w:r w:rsidRPr="00622DA9">
        <w:t>[J].</w:t>
      </w:r>
      <w:r w:rsidRPr="00622DA9">
        <w:t>中西医结合心脑血管病杂志</w:t>
      </w:r>
      <w:r w:rsidRPr="00622DA9">
        <w:t>,2019,17(22):3557-3560.</w:t>
      </w:r>
    </w:p>
    <w:p w14:paraId="50516AD9" w14:textId="77777777" w:rsidR="00E9355D" w:rsidRPr="00622DA9" w:rsidRDefault="00E9355D" w:rsidP="00E9355D">
      <w:pPr>
        <w:pStyle w:val="-"/>
        <w:numPr>
          <w:ilvl w:val="0"/>
          <w:numId w:val="30"/>
        </w:numPr>
      </w:pPr>
      <w:r w:rsidRPr="00622DA9">
        <w:t>杨月</w:t>
      </w:r>
      <w:r w:rsidRPr="00622DA9">
        <w:t>,</w:t>
      </w:r>
      <w:r w:rsidRPr="00622DA9">
        <w:t>杨倩</w:t>
      </w:r>
      <w:r w:rsidRPr="00622DA9">
        <w:t>,</w:t>
      </w:r>
      <w:r w:rsidRPr="00622DA9">
        <w:t>张敏</w:t>
      </w:r>
      <w:r w:rsidRPr="00622DA9">
        <w:t>.</w:t>
      </w:r>
      <w:r w:rsidRPr="00622DA9">
        <w:t>耳穴压籽对心血瘀阻型冠心病不稳定型心绞痛的疗效观察</w:t>
      </w:r>
      <w:r w:rsidRPr="00622DA9">
        <w:t>[J].</w:t>
      </w:r>
      <w:r w:rsidRPr="00622DA9">
        <w:t>中医药学报</w:t>
      </w:r>
      <w:r w:rsidRPr="00622DA9">
        <w:t>,2017,45(01):80-83.</w:t>
      </w:r>
    </w:p>
    <w:p w14:paraId="5E7CF161" w14:textId="77777777" w:rsidR="00E9355D" w:rsidRPr="00622DA9" w:rsidRDefault="00E9355D" w:rsidP="00E9355D">
      <w:pPr>
        <w:pStyle w:val="-"/>
        <w:numPr>
          <w:ilvl w:val="0"/>
          <w:numId w:val="30"/>
        </w:numPr>
      </w:pPr>
      <w:r w:rsidRPr="00622DA9">
        <w:t>白宇明</w:t>
      </w:r>
      <w:r w:rsidRPr="00622DA9">
        <w:t>,</w:t>
      </w:r>
      <w:r w:rsidRPr="00622DA9">
        <w:t>黄莉</w:t>
      </w:r>
      <w:r w:rsidRPr="00622DA9">
        <w:t>.</w:t>
      </w:r>
      <w:r w:rsidRPr="00622DA9">
        <w:t>二陈汤合血府逐瘀汤治疗痰瘀互结型冠状动脉粥样硬化性心脏病心绞痛的临床效果</w:t>
      </w:r>
      <w:r w:rsidRPr="00622DA9">
        <w:t>[J].</w:t>
      </w:r>
      <w:r w:rsidRPr="00622DA9">
        <w:rPr>
          <w:rFonts w:hint="eastAsia"/>
        </w:rPr>
        <w:t xml:space="preserve"> </w:t>
      </w:r>
      <w:r w:rsidRPr="00622DA9">
        <w:rPr>
          <w:rFonts w:hint="eastAsia"/>
        </w:rPr>
        <w:t>中国医药</w:t>
      </w:r>
      <w:r w:rsidRPr="00622DA9">
        <w:t>,2019,14(05):659-663.</w:t>
      </w:r>
    </w:p>
    <w:p w14:paraId="7A44FB50" w14:textId="77777777" w:rsidR="00E9355D" w:rsidRPr="00622DA9" w:rsidRDefault="00E9355D" w:rsidP="00E9355D">
      <w:pPr>
        <w:pStyle w:val="-"/>
        <w:numPr>
          <w:ilvl w:val="0"/>
          <w:numId w:val="30"/>
        </w:numPr>
      </w:pPr>
      <w:r w:rsidRPr="00622DA9">
        <w:t>张祥</w:t>
      </w:r>
      <w:r w:rsidRPr="00622DA9">
        <w:t xml:space="preserve">. </w:t>
      </w:r>
      <w:r w:rsidRPr="00622DA9">
        <w:t>负电场治疗仪治疗冠心病稳定型心绞痛（心血瘀阻证）患者的临床观察</w:t>
      </w:r>
      <w:r w:rsidRPr="00622DA9">
        <w:t>[D].</w:t>
      </w:r>
      <w:r w:rsidRPr="00622DA9">
        <w:t>成都中医药大学</w:t>
      </w:r>
      <w:r w:rsidRPr="00622DA9">
        <w:t>,2018.</w:t>
      </w:r>
    </w:p>
    <w:p w14:paraId="436A2D8A" w14:textId="77777777" w:rsidR="00E9355D" w:rsidRPr="00622DA9" w:rsidRDefault="00E9355D" w:rsidP="00E9355D">
      <w:pPr>
        <w:pStyle w:val="-"/>
        <w:numPr>
          <w:ilvl w:val="0"/>
          <w:numId w:val="30"/>
        </w:numPr>
      </w:pPr>
      <w:r w:rsidRPr="00622DA9">
        <w:t>李耀征</w:t>
      </w:r>
      <w:r w:rsidRPr="00622DA9">
        <w:t>,</w:t>
      </w:r>
      <w:r w:rsidRPr="00622DA9">
        <w:t>白保强</w:t>
      </w:r>
      <w:r w:rsidRPr="00622DA9">
        <w:t>,</w:t>
      </w:r>
      <w:r w:rsidRPr="00622DA9">
        <w:t>马向阳</w:t>
      </w:r>
      <w:r w:rsidRPr="00622DA9">
        <w:t>,</w:t>
      </w:r>
      <w:r w:rsidRPr="00622DA9">
        <w:t>孙亚勤</w:t>
      </w:r>
      <w:r w:rsidRPr="00622DA9">
        <w:t>.</w:t>
      </w:r>
      <w:r w:rsidRPr="00622DA9">
        <w:t>复方丹参滴丸对老年冠心病心绞痛</w:t>
      </w:r>
      <w:r w:rsidRPr="00622DA9">
        <w:t>sCD40L</w:t>
      </w:r>
      <w:r w:rsidRPr="00622DA9">
        <w:t>、</w:t>
      </w:r>
      <w:r w:rsidRPr="00622DA9">
        <w:t>Lp-PLA2</w:t>
      </w:r>
      <w:r w:rsidRPr="00622DA9">
        <w:t>水平的影响</w:t>
      </w:r>
      <w:r w:rsidRPr="00622DA9">
        <w:t>[J].</w:t>
      </w:r>
      <w:r w:rsidRPr="00622DA9">
        <w:t>分子诊断与治疗杂志</w:t>
      </w:r>
      <w:r w:rsidRPr="00622DA9">
        <w:t>,2022,14(02):317-320+324.</w:t>
      </w:r>
    </w:p>
    <w:p w14:paraId="5B61DC2D" w14:textId="77777777" w:rsidR="00E9355D" w:rsidRPr="00622DA9" w:rsidRDefault="00E9355D" w:rsidP="00E9355D">
      <w:pPr>
        <w:pStyle w:val="-"/>
        <w:numPr>
          <w:ilvl w:val="0"/>
          <w:numId w:val="30"/>
        </w:numPr>
      </w:pPr>
      <w:r w:rsidRPr="00622DA9">
        <w:t>杨晔</w:t>
      </w:r>
      <w:r w:rsidRPr="00622DA9">
        <w:t xml:space="preserve">. </w:t>
      </w:r>
      <w:r w:rsidRPr="00622DA9">
        <w:t>从脾论治法干预冠心病稳定型心绞痛脾虚痰浊证患者最佳适应证的研究</w:t>
      </w:r>
      <w:r w:rsidRPr="00622DA9">
        <w:t>[D].</w:t>
      </w:r>
      <w:r w:rsidRPr="00622DA9">
        <w:t>辽宁中医药大学</w:t>
      </w:r>
      <w:r w:rsidRPr="00622DA9">
        <w:t>,2019.</w:t>
      </w:r>
    </w:p>
    <w:p w14:paraId="54488A68" w14:textId="77777777" w:rsidR="00E9355D" w:rsidRPr="00622DA9" w:rsidRDefault="00E9355D" w:rsidP="00E9355D">
      <w:pPr>
        <w:pStyle w:val="-"/>
        <w:numPr>
          <w:ilvl w:val="0"/>
          <w:numId w:val="30"/>
        </w:numPr>
      </w:pPr>
      <w:r w:rsidRPr="00622DA9">
        <w:t>徐闵</w:t>
      </w:r>
      <w:r w:rsidRPr="00622DA9">
        <w:t>,</w:t>
      </w:r>
      <w:r w:rsidRPr="00622DA9">
        <w:t>周开梅</w:t>
      </w:r>
      <w:r w:rsidRPr="00622DA9">
        <w:t>,</w:t>
      </w:r>
      <w:r w:rsidRPr="00622DA9">
        <w:t>游正林</w:t>
      </w:r>
      <w:r w:rsidRPr="00622DA9">
        <w:t>,</w:t>
      </w:r>
      <w:r w:rsidRPr="00622DA9">
        <w:t>杨启才</w:t>
      </w:r>
      <w:r w:rsidRPr="00622DA9">
        <w:t>.</w:t>
      </w:r>
      <w:r w:rsidRPr="00622DA9">
        <w:t>复方丹参滴丸联合阿司匹林治疗老年不稳定型心绞痛的临床疗效及其对凝血功能的影响研究</w:t>
      </w:r>
      <w:r w:rsidRPr="00622DA9">
        <w:t>[J].</w:t>
      </w:r>
      <w:r w:rsidRPr="00622DA9">
        <w:t>实用心脑肺血管病杂志</w:t>
      </w:r>
      <w:r w:rsidRPr="00622DA9">
        <w:t>,2017,25(01):160-162.</w:t>
      </w:r>
    </w:p>
    <w:p w14:paraId="7DF28C5F" w14:textId="77777777" w:rsidR="00E9355D" w:rsidRPr="00622DA9" w:rsidRDefault="00E9355D" w:rsidP="00E9355D">
      <w:pPr>
        <w:pStyle w:val="-"/>
        <w:numPr>
          <w:ilvl w:val="0"/>
          <w:numId w:val="30"/>
        </w:numPr>
      </w:pPr>
      <w:r w:rsidRPr="00622DA9">
        <w:t>张晓红</w:t>
      </w:r>
      <w:r w:rsidRPr="00622DA9">
        <w:t>.</w:t>
      </w:r>
      <w:r w:rsidRPr="00622DA9">
        <w:t>复方丹参滴丸联合苯磺酸左旋氨氯地平治疗冠心病心绞痛的疗效观察</w:t>
      </w:r>
      <w:r w:rsidRPr="00622DA9">
        <w:t>[J].</w:t>
      </w:r>
      <w:r w:rsidRPr="00622DA9">
        <w:t>现代药物与临床</w:t>
      </w:r>
      <w:r w:rsidRPr="00622DA9">
        <w:t>,2018,33(07):1599-1602.</w:t>
      </w:r>
    </w:p>
    <w:p w14:paraId="5D001B7C" w14:textId="77777777" w:rsidR="00E9355D" w:rsidRPr="00622DA9" w:rsidRDefault="00E9355D" w:rsidP="00E9355D">
      <w:pPr>
        <w:pStyle w:val="-"/>
        <w:numPr>
          <w:ilvl w:val="0"/>
          <w:numId w:val="30"/>
        </w:numPr>
      </w:pPr>
      <w:r w:rsidRPr="00622DA9">
        <w:t>黄春雨</w:t>
      </w:r>
      <w:r w:rsidRPr="00622DA9">
        <w:t>,</w:t>
      </w:r>
      <w:r w:rsidRPr="00622DA9">
        <w:t>周果</w:t>
      </w:r>
      <w:r w:rsidRPr="00622DA9">
        <w:t>,</w:t>
      </w:r>
      <w:r w:rsidRPr="00622DA9">
        <w:t>李刚</w:t>
      </w:r>
      <w:r w:rsidRPr="00622DA9">
        <w:t>,</w:t>
      </w:r>
      <w:r w:rsidRPr="00622DA9">
        <w:t>吴建明</w:t>
      </w:r>
      <w:r w:rsidRPr="00622DA9">
        <w:t>,</w:t>
      </w:r>
      <w:r w:rsidRPr="00622DA9">
        <w:t>徐雪梅</w:t>
      </w:r>
      <w:r w:rsidRPr="00622DA9">
        <w:t>,</w:t>
      </w:r>
      <w:r w:rsidRPr="00622DA9">
        <w:t>崔红艳</w:t>
      </w:r>
      <w:r w:rsidRPr="00622DA9">
        <w:t>,</w:t>
      </w:r>
      <w:r w:rsidRPr="00622DA9">
        <w:t>季燕华</w:t>
      </w:r>
      <w:r w:rsidRPr="00622DA9">
        <w:t>,</w:t>
      </w:r>
      <w:r w:rsidRPr="00622DA9">
        <w:t>耿桂灵</w:t>
      </w:r>
      <w:r w:rsidRPr="00622DA9">
        <w:t>.</w:t>
      </w:r>
      <w:r w:rsidRPr="00622DA9">
        <w:t>复方丹参滴丸联合耳穴埋豆及穴位按摩对稳定性心绞痛的干预</w:t>
      </w:r>
      <w:r w:rsidRPr="00622DA9">
        <w:t>[J].</w:t>
      </w:r>
      <w:r w:rsidRPr="00622DA9">
        <w:t>中国实验方剂学杂志</w:t>
      </w:r>
      <w:r w:rsidRPr="00622DA9">
        <w:t>,2017,23(02):175-180.</w:t>
      </w:r>
    </w:p>
    <w:p w14:paraId="682B515D" w14:textId="77777777" w:rsidR="00E9355D" w:rsidRPr="00622DA9" w:rsidRDefault="00E9355D" w:rsidP="00E9355D">
      <w:pPr>
        <w:pStyle w:val="-"/>
        <w:numPr>
          <w:ilvl w:val="0"/>
          <w:numId w:val="30"/>
        </w:numPr>
      </w:pPr>
      <w:r w:rsidRPr="00622DA9">
        <w:t>张晶</w:t>
      </w:r>
      <w:r w:rsidRPr="00622DA9">
        <w:t>,</w:t>
      </w:r>
      <w:r w:rsidRPr="00622DA9">
        <w:t>周慧瑾</w:t>
      </w:r>
      <w:r w:rsidRPr="00622DA9">
        <w:t>.</w:t>
      </w:r>
      <w:r w:rsidRPr="00622DA9">
        <w:t>复方丹参滴丸联合氯吡格雷的疗效观察及对冠心病心绞痛患者血清白细胞介素</w:t>
      </w:r>
      <w:r w:rsidRPr="00622DA9">
        <w:t>6</w:t>
      </w:r>
      <w:r w:rsidRPr="00622DA9">
        <w:t>及白细胞介素</w:t>
      </w:r>
      <w:r w:rsidRPr="00622DA9">
        <w:t>10</w:t>
      </w:r>
      <w:r w:rsidRPr="00622DA9">
        <w:t>水平影响</w:t>
      </w:r>
      <w:r w:rsidRPr="00622DA9">
        <w:t>[J].</w:t>
      </w:r>
      <w:r w:rsidRPr="00622DA9">
        <w:t>药物生物技术</w:t>
      </w:r>
      <w:r w:rsidRPr="00622DA9">
        <w:t>,2021,28(01):70-73.</w:t>
      </w:r>
    </w:p>
    <w:p w14:paraId="60DD5D83" w14:textId="77777777" w:rsidR="00E9355D" w:rsidRPr="00622DA9" w:rsidRDefault="00E9355D" w:rsidP="00E9355D">
      <w:pPr>
        <w:pStyle w:val="-"/>
        <w:numPr>
          <w:ilvl w:val="0"/>
          <w:numId w:val="30"/>
        </w:numPr>
      </w:pPr>
      <w:r w:rsidRPr="00622DA9">
        <w:t>董晨艳</w:t>
      </w:r>
      <w:r w:rsidRPr="00622DA9">
        <w:t>,</w:t>
      </w:r>
      <w:r w:rsidRPr="00622DA9">
        <w:t>陈海燕</w:t>
      </w:r>
      <w:r w:rsidRPr="00622DA9">
        <w:t>,</w:t>
      </w:r>
      <w:r w:rsidRPr="00622DA9">
        <w:t>李源</w:t>
      </w:r>
      <w:r w:rsidRPr="00622DA9">
        <w:t>.</w:t>
      </w:r>
      <w:r w:rsidRPr="00622DA9">
        <w:t>复方丹参滴丸联合替格瑞洛治疗冠心病</w:t>
      </w:r>
      <w:r w:rsidRPr="00622DA9">
        <w:t>PCI</w:t>
      </w:r>
      <w:r w:rsidRPr="00622DA9">
        <w:t>术后心绞痛的临床疗效</w:t>
      </w:r>
      <w:r w:rsidRPr="00622DA9">
        <w:t>[J].</w:t>
      </w:r>
      <w:r w:rsidRPr="00622DA9">
        <w:t>中西医结合心脑血管病杂志</w:t>
      </w:r>
      <w:r w:rsidRPr="00622DA9">
        <w:t>,2022,20(02):292-294.</w:t>
      </w:r>
    </w:p>
    <w:p w14:paraId="275946AE" w14:textId="77777777" w:rsidR="00E9355D" w:rsidRPr="00622DA9" w:rsidRDefault="00E9355D" w:rsidP="00E9355D">
      <w:pPr>
        <w:pStyle w:val="-"/>
        <w:numPr>
          <w:ilvl w:val="0"/>
          <w:numId w:val="30"/>
        </w:numPr>
      </w:pPr>
      <w:r w:rsidRPr="00622DA9">
        <w:rPr>
          <w:rFonts w:hint="eastAsia"/>
        </w:rPr>
        <w:t>黄芳</w:t>
      </w:r>
      <w:r w:rsidRPr="00622DA9">
        <w:t>,</w:t>
      </w:r>
      <w:r w:rsidRPr="00622DA9">
        <w:t>李迎</w:t>
      </w:r>
      <w:r w:rsidRPr="00622DA9">
        <w:t>,</w:t>
      </w:r>
      <w:r w:rsidRPr="00622DA9">
        <w:t>李科宇</w:t>
      </w:r>
      <w:r w:rsidRPr="00622DA9">
        <w:t>,</w:t>
      </w:r>
      <w:r w:rsidRPr="00622DA9">
        <w:t>等</w:t>
      </w:r>
      <w:r w:rsidRPr="00622DA9">
        <w:t xml:space="preserve">. </w:t>
      </w:r>
      <w:r w:rsidRPr="00622DA9">
        <w:t>复方丹参滴丸联合辛伐他汀治疗冠心病心绞痛疗效观察</w:t>
      </w:r>
      <w:r w:rsidRPr="00622DA9">
        <w:t xml:space="preserve">[J]. </w:t>
      </w:r>
      <w:r w:rsidRPr="00622DA9">
        <w:t>医学临床研究</w:t>
      </w:r>
      <w:r w:rsidRPr="00622DA9">
        <w:t xml:space="preserve">,2017,34(2):373-375. </w:t>
      </w:r>
    </w:p>
    <w:p w14:paraId="26F93DC1" w14:textId="77777777" w:rsidR="00E9355D" w:rsidRPr="00622DA9" w:rsidRDefault="00E9355D" w:rsidP="00E9355D">
      <w:pPr>
        <w:pStyle w:val="-"/>
        <w:numPr>
          <w:ilvl w:val="0"/>
          <w:numId w:val="30"/>
        </w:numPr>
      </w:pPr>
      <w:r w:rsidRPr="00622DA9">
        <w:rPr>
          <w:rFonts w:hint="eastAsia"/>
        </w:rPr>
        <w:lastRenderedPageBreak/>
        <w:t>白玛央宗</w:t>
      </w:r>
      <w:r w:rsidRPr="00622DA9">
        <w:t>,</w:t>
      </w:r>
      <w:r w:rsidRPr="00622DA9">
        <w:t>次旦罗布</w:t>
      </w:r>
      <w:r w:rsidRPr="00622DA9">
        <w:t xml:space="preserve">. </w:t>
      </w:r>
      <w:r w:rsidRPr="00622DA9">
        <w:t>复方丹参滴丸联合左卡尼汀治疗不稳定型心绞痛的临床研究</w:t>
      </w:r>
      <w:r w:rsidRPr="00622DA9">
        <w:t xml:space="preserve">[J]. </w:t>
      </w:r>
      <w:r w:rsidRPr="00622DA9">
        <w:t>现代药物与临床</w:t>
      </w:r>
      <w:r w:rsidRPr="00622DA9">
        <w:t xml:space="preserve">,2019,34(6):1641-1646. </w:t>
      </w:r>
    </w:p>
    <w:p w14:paraId="42C2E5F6" w14:textId="77777777" w:rsidR="00E9355D" w:rsidRPr="00622DA9" w:rsidRDefault="00E9355D" w:rsidP="00E9355D">
      <w:pPr>
        <w:pStyle w:val="-"/>
        <w:numPr>
          <w:ilvl w:val="0"/>
          <w:numId w:val="30"/>
        </w:numPr>
      </w:pPr>
      <w:r w:rsidRPr="00622DA9">
        <w:rPr>
          <w:rFonts w:hint="eastAsia"/>
        </w:rPr>
        <w:t>康艳生</w:t>
      </w:r>
      <w:r w:rsidRPr="00622DA9">
        <w:t>,</w:t>
      </w:r>
      <w:r w:rsidRPr="00622DA9">
        <w:t>刘静静</w:t>
      </w:r>
      <w:r w:rsidRPr="00622DA9">
        <w:t>,</w:t>
      </w:r>
      <w:r w:rsidRPr="00622DA9">
        <w:t>张伟</w:t>
      </w:r>
      <w:r w:rsidRPr="00622DA9">
        <w:t>,</w:t>
      </w:r>
      <w:r w:rsidRPr="00622DA9">
        <w:t>等</w:t>
      </w:r>
      <w:r w:rsidRPr="00622DA9">
        <w:t xml:space="preserve">. </w:t>
      </w:r>
      <w:r w:rsidRPr="00622DA9">
        <w:t>复方丹参颗粒、复方丹参胶囊、复方丹参片与复方丹参滴丸对冠心病心绞痛患者疗效、炎性因子及氧化应激指标的影响</w:t>
      </w:r>
      <w:r w:rsidRPr="00622DA9">
        <w:t xml:space="preserve">[J]. </w:t>
      </w:r>
      <w:r w:rsidRPr="00622DA9">
        <w:t>药物评价研究</w:t>
      </w:r>
      <w:r w:rsidRPr="00622DA9">
        <w:t xml:space="preserve">,2020,43(2):287-292. </w:t>
      </w:r>
    </w:p>
    <w:p w14:paraId="49FCE7D5" w14:textId="77777777" w:rsidR="00E9355D" w:rsidRPr="00622DA9" w:rsidRDefault="00E9355D" w:rsidP="00E9355D">
      <w:pPr>
        <w:pStyle w:val="-"/>
        <w:numPr>
          <w:ilvl w:val="0"/>
          <w:numId w:val="30"/>
        </w:numPr>
      </w:pPr>
      <w:r w:rsidRPr="00622DA9">
        <w:rPr>
          <w:rFonts w:hint="eastAsia"/>
        </w:rPr>
        <w:t>杨芳</w:t>
      </w:r>
      <w:r w:rsidRPr="00622DA9">
        <w:t>,</w:t>
      </w:r>
      <w:r w:rsidRPr="00622DA9">
        <w:t>段洪涛</w:t>
      </w:r>
      <w:r w:rsidRPr="00622DA9">
        <w:t>,</w:t>
      </w:r>
      <w:r w:rsidRPr="00622DA9">
        <w:t>童安荣</w:t>
      </w:r>
      <w:r w:rsidRPr="00622DA9">
        <w:t>,</w:t>
      </w:r>
      <w:r w:rsidRPr="00622DA9">
        <w:t>等</w:t>
      </w:r>
      <w:r w:rsidRPr="00622DA9">
        <w:t xml:space="preserve">. </w:t>
      </w:r>
      <w:r w:rsidRPr="00622DA9">
        <w:t>复方龙血竭胶囊联合曲美他嗪对冠心病稳定型心绞痛心血瘀阻证的疗效及对氧化应激指标水平的影响</w:t>
      </w:r>
      <w:r w:rsidRPr="00622DA9">
        <w:t xml:space="preserve">[J]. </w:t>
      </w:r>
      <w:r w:rsidRPr="00622DA9">
        <w:t>医学临床研究</w:t>
      </w:r>
      <w:r w:rsidRPr="00622DA9">
        <w:t>,2019,36(11):2220-2222.</w:t>
      </w:r>
    </w:p>
    <w:p w14:paraId="0656AB94" w14:textId="77777777" w:rsidR="00E9355D" w:rsidRPr="00622DA9" w:rsidRDefault="00E9355D" w:rsidP="00E9355D">
      <w:pPr>
        <w:pStyle w:val="-"/>
        <w:numPr>
          <w:ilvl w:val="0"/>
          <w:numId w:val="30"/>
        </w:numPr>
      </w:pPr>
      <w:r w:rsidRPr="00622DA9">
        <w:t>覃玉慧</w:t>
      </w:r>
      <w:r w:rsidRPr="00622DA9">
        <w:t xml:space="preserve">. </w:t>
      </w:r>
      <w:r w:rsidRPr="00622DA9">
        <w:t>复方三七护脉汤治疗冠心病稳定型心绞痛临床观察及对</w:t>
      </w:r>
      <w:r w:rsidRPr="00622DA9">
        <w:t>hs-CRP</w:t>
      </w:r>
      <w:r w:rsidRPr="00622DA9">
        <w:t>的影响</w:t>
      </w:r>
      <w:r w:rsidRPr="00622DA9">
        <w:t>[D].</w:t>
      </w:r>
      <w:r w:rsidRPr="00622DA9">
        <w:t>安徽中医药大学</w:t>
      </w:r>
      <w:r w:rsidRPr="00622DA9">
        <w:t>,2019.</w:t>
      </w:r>
    </w:p>
    <w:p w14:paraId="4600EE09" w14:textId="77777777" w:rsidR="00E9355D" w:rsidRPr="00622DA9" w:rsidRDefault="00E9355D" w:rsidP="00E9355D">
      <w:pPr>
        <w:pStyle w:val="-"/>
        <w:numPr>
          <w:ilvl w:val="0"/>
          <w:numId w:val="30"/>
        </w:numPr>
      </w:pPr>
      <w:r w:rsidRPr="00622DA9">
        <w:t>袁召</w:t>
      </w:r>
      <w:r w:rsidRPr="00622DA9">
        <w:t xml:space="preserve">. </w:t>
      </w:r>
      <w:r w:rsidRPr="00622DA9">
        <w:t>复方三七汤治疗冠心病稳定型心绞痛的临床疗效观察及对脂质代谢的影响</w:t>
      </w:r>
      <w:r w:rsidRPr="00622DA9">
        <w:t>[D].</w:t>
      </w:r>
      <w:r w:rsidRPr="00622DA9">
        <w:t>安徽中医药大学</w:t>
      </w:r>
      <w:r w:rsidRPr="00622DA9">
        <w:t>,2017.</w:t>
      </w:r>
    </w:p>
    <w:p w14:paraId="2CB89B9F" w14:textId="77777777" w:rsidR="00E9355D" w:rsidRPr="00622DA9" w:rsidRDefault="00E9355D" w:rsidP="00E9355D">
      <w:pPr>
        <w:pStyle w:val="-"/>
        <w:numPr>
          <w:ilvl w:val="0"/>
          <w:numId w:val="30"/>
        </w:numPr>
      </w:pPr>
      <w:r w:rsidRPr="00622DA9">
        <w:t>李晶</w:t>
      </w:r>
      <w:r w:rsidRPr="00622DA9">
        <w:t xml:space="preserve">. </w:t>
      </w:r>
      <w:r w:rsidRPr="00622DA9">
        <w:t>复方生脉散治疗冠心病</w:t>
      </w:r>
      <w:r w:rsidRPr="00622DA9">
        <w:t>PCI</w:t>
      </w:r>
      <w:r w:rsidRPr="00622DA9">
        <w:t>术后再发稳定型心绞痛（气阴两虚，心脉瘀阻证）的临床观察</w:t>
      </w:r>
      <w:r w:rsidRPr="00622DA9">
        <w:t>[D].</w:t>
      </w:r>
      <w:r w:rsidRPr="00622DA9">
        <w:t>云南中医药大学</w:t>
      </w:r>
      <w:r w:rsidRPr="00622DA9">
        <w:t>,2020.</w:t>
      </w:r>
    </w:p>
    <w:p w14:paraId="4137001F" w14:textId="77777777" w:rsidR="00E9355D" w:rsidRPr="00622DA9" w:rsidRDefault="00E9355D" w:rsidP="00E9355D">
      <w:pPr>
        <w:pStyle w:val="-"/>
        <w:numPr>
          <w:ilvl w:val="0"/>
          <w:numId w:val="30"/>
        </w:numPr>
      </w:pPr>
      <w:r w:rsidRPr="00622DA9">
        <w:t>张雪</w:t>
      </w:r>
      <w:r w:rsidRPr="00622DA9">
        <w:t xml:space="preserve">. </w:t>
      </w:r>
      <w:r w:rsidRPr="00622DA9">
        <w:t>复方水蛭散治疗冠心病心绞痛的实验与临床研究</w:t>
      </w:r>
      <w:r w:rsidRPr="00622DA9">
        <w:t>[D].</w:t>
      </w:r>
      <w:r w:rsidRPr="00622DA9">
        <w:t>延边大学</w:t>
      </w:r>
      <w:r w:rsidRPr="00622DA9">
        <w:t>,2018.</w:t>
      </w:r>
    </w:p>
    <w:p w14:paraId="760C8B89" w14:textId="77777777" w:rsidR="00E9355D" w:rsidRPr="00622DA9" w:rsidRDefault="00E9355D" w:rsidP="00E9355D">
      <w:pPr>
        <w:pStyle w:val="-"/>
        <w:numPr>
          <w:ilvl w:val="0"/>
          <w:numId w:val="30"/>
        </w:numPr>
      </w:pPr>
      <w:r w:rsidRPr="00622DA9">
        <w:t>裴晓宁</w:t>
      </w:r>
      <w:r w:rsidRPr="00622DA9">
        <w:t>.</w:t>
      </w:r>
      <w:r w:rsidRPr="00622DA9">
        <w:t>葛兰心宁软胶囊联合富马酸比索洛尔治疗冠心病心绞痛的临床研究</w:t>
      </w:r>
      <w:r w:rsidRPr="00622DA9">
        <w:t>[J].</w:t>
      </w:r>
      <w:r w:rsidRPr="00622DA9">
        <w:t>中华中医药学刊</w:t>
      </w:r>
      <w:r w:rsidRPr="00622DA9">
        <w:t>,2020,38(06):169-172.</w:t>
      </w:r>
    </w:p>
    <w:p w14:paraId="5A5204A6" w14:textId="77777777" w:rsidR="00E9355D" w:rsidRPr="00622DA9" w:rsidRDefault="00E9355D" w:rsidP="00E9355D">
      <w:pPr>
        <w:pStyle w:val="-"/>
        <w:numPr>
          <w:ilvl w:val="0"/>
          <w:numId w:val="30"/>
        </w:numPr>
      </w:pPr>
      <w:r w:rsidRPr="00622DA9">
        <w:t>廖郁文</w:t>
      </w:r>
      <w:r w:rsidRPr="00622DA9">
        <w:t xml:space="preserve">. </w:t>
      </w:r>
      <w:r w:rsidRPr="00622DA9">
        <w:t>瓜蒌通脉汤治疗痰浊闭阻证冠心病（稳定型心绞痛）的临床观察</w:t>
      </w:r>
      <w:r w:rsidRPr="00622DA9">
        <w:t>[D].</w:t>
      </w:r>
      <w:r w:rsidRPr="00622DA9">
        <w:t>湖南中医药大学</w:t>
      </w:r>
      <w:r w:rsidRPr="00622DA9">
        <w:t>,2021.</w:t>
      </w:r>
    </w:p>
    <w:p w14:paraId="17893424" w14:textId="77777777" w:rsidR="00E9355D" w:rsidRPr="00622DA9" w:rsidRDefault="00E9355D" w:rsidP="00E9355D">
      <w:pPr>
        <w:pStyle w:val="-"/>
        <w:numPr>
          <w:ilvl w:val="0"/>
          <w:numId w:val="30"/>
        </w:numPr>
      </w:pPr>
      <w:r w:rsidRPr="00622DA9">
        <w:t>王瑞雪</w:t>
      </w:r>
      <w:r w:rsidRPr="00622DA9">
        <w:t xml:space="preserve">. </w:t>
      </w:r>
      <w:r w:rsidRPr="00622DA9">
        <w:t>瓜蒌通脉丸治疗湿热郁阻型心绞痛的临床研究</w:t>
      </w:r>
      <w:r w:rsidRPr="00622DA9">
        <w:t>[D].</w:t>
      </w:r>
      <w:r w:rsidRPr="00622DA9">
        <w:t>承德医学院</w:t>
      </w:r>
      <w:r w:rsidRPr="00622DA9">
        <w:t>,2018.</w:t>
      </w:r>
    </w:p>
    <w:p w14:paraId="05A208C5" w14:textId="77777777" w:rsidR="00E9355D" w:rsidRPr="00622DA9" w:rsidRDefault="00E9355D" w:rsidP="00E9355D">
      <w:pPr>
        <w:pStyle w:val="-"/>
        <w:numPr>
          <w:ilvl w:val="0"/>
          <w:numId w:val="30"/>
        </w:numPr>
      </w:pPr>
      <w:r w:rsidRPr="00622DA9">
        <w:t>何蕾</w:t>
      </w:r>
      <w:r w:rsidRPr="00622DA9">
        <w:t>.</w:t>
      </w:r>
      <w:r w:rsidRPr="00622DA9">
        <w:t>瓜蒌夏苓汤治疗冠心病稳定型心绞痛痰阻心脉证的临床效果</w:t>
      </w:r>
      <w:r w:rsidRPr="00622DA9">
        <w:t>[J].</w:t>
      </w:r>
      <w:r w:rsidRPr="00622DA9">
        <w:t>中国医药导报</w:t>
      </w:r>
      <w:r w:rsidRPr="00622DA9">
        <w:t>,2020,17(21):153-156.</w:t>
      </w:r>
    </w:p>
    <w:p w14:paraId="3437302E" w14:textId="77777777" w:rsidR="00E9355D" w:rsidRPr="00622DA9" w:rsidRDefault="00E9355D" w:rsidP="00E9355D">
      <w:pPr>
        <w:pStyle w:val="-"/>
        <w:numPr>
          <w:ilvl w:val="0"/>
          <w:numId w:val="30"/>
        </w:numPr>
      </w:pPr>
      <w:r w:rsidRPr="00622DA9">
        <w:t>田盼盼</w:t>
      </w:r>
      <w:r w:rsidRPr="00622DA9">
        <w:t xml:space="preserve">. </w:t>
      </w:r>
      <w:r w:rsidRPr="00622DA9">
        <w:t>瓜蒌薤白半夏汤合丹参饮治疗不稳定型心绞痛的临床研究</w:t>
      </w:r>
      <w:r w:rsidRPr="00622DA9">
        <w:t>[D].</w:t>
      </w:r>
      <w:r w:rsidRPr="00622DA9">
        <w:t>北京中医药大学</w:t>
      </w:r>
      <w:r w:rsidRPr="00622DA9">
        <w:t>,2021.</w:t>
      </w:r>
    </w:p>
    <w:p w14:paraId="44401A8B" w14:textId="77777777" w:rsidR="00E9355D" w:rsidRPr="00622DA9" w:rsidRDefault="00E9355D" w:rsidP="00E9355D">
      <w:pPr>
        <w:pStyle w:val="-"/>
        <w:numPr>
          <w:ilvl w:val="0"/>
          <w:numId w:val="30"/>
        </w:numPr>
      </w:pPr>
      <w:r w:rsidRPr="00622DA9">
        <w:t>杨帆</w:t>
      </w:r>
      <w:r w:rsidRPr="00622DA9">
        <w:t>.</w:t>
      </w:r>
      <w:r w:rsidRPr="00622DA9">
        <w:t>瓜蒌薤白半夏汤合涤痰汤加减治疗痰浊闭阻型胸痹心痛临床观察</w:t>
      </w:r>
      <w:r w:rsidRPr="00622DA9">
        <w:t>[J].</w:t>
      </w:r>
      <w:r w:rsidRPr="00622DA9">
        <w:t>陕西中医</w:t>
      </w:r>
      <w:r w:rsidRPr="00622DA9">
        <w:t>,2017,38(02):178-179.</w:t>
      </w:r>
    </w:p>
    <w:p w14:paraId="6A472B6C" w14:textId="77777777" w:rsidR="00E9355D" w:rsidRPr="00622DA9" w:rsidRDefault="00E9355D" w:rsidP="00E9355D">
      <w:pPr>
        <w:pStyle w:val="-"/>
        <w:numPr>
          <w:ilvl w:val="0"/>
          <w:numId w:val="30"/>
        </w:numPr>
      </w:pPr>
      <w:r w:rsidRPr="00622DA9">
        <w:t>朱瑞</w:t>
      </w:r>
      <w:r w:rsidRPr="00622DA9">
        <w:t>,</w:t>
      </w:r>
      <w:r w:rsidRPr="00622DA9">
        <w:t>韩影</w:t>
      </w:r>
      <w:r w:rsidRPr="00622DA9">
        <w:t>,</w:t>
      </w:r>
      <w:r w:rsidRPr="00622DA9">
        <w:t>何勇</w:t>
      </w:r>
      <w:r w:rsidRPr="00622DA9">
        <w:t>,</w:t>
      </w:r>
      <w:r w:rsidRPr="00622DA9">
        <w:t>张静</w:t>
      </w:r>
      <w:r w:rsidRPr="00622DA9">
        <w:t>.</w:t>
      </w:r>
      <w:r w:rsidRPr="00622DA9">
        <w:t>瓜蒌薤白半夏汤合血府逐瘀汤加减联合西医治疗胸痹心痛临床研究</w:t>
      </w:r>
      <w:r w:rsidRPr="00622DA9">
        <w:t>[J].</w:t>
      </w:r>
      <w:r w:rsidRPr="00622DA9">
        <w:t>四川中医</w:t>
      </w:r>
      <w:r w:rsidRPr="00622DA9">
        <w:t>,2020,38(11):95-98.</w:t>
      </w:r>
    </w:p>
    <w:p w14:paraId="4759C1C6" w14:textId="77777777" w:rsidR="00E9355D" w:rsidRPr="00622DA9" w:rsidRDefault="00E9355D" w:rsidP="00E9355D">
      <w:pPr>
        <w:pStyle w:val="-"/>
        <w:numPr>
          <w:ilvl w:val="0"/>
          <w:numId w:val="30"/>
        </w:numPr>
      </w:pPr>
      <w:r w:rsidRPr="00622DA9">
        <w:t>林东</w:t>
      </w:r>
      <w:r w:rsidRPr="00622DA9">
        <w:t xml:space="preserve">. </w:t>
      </w:r>
      <w:r w:rsidRPr="00622DA9">
        <w:t>瓜蒌薤白半夏汤合血府逐瘀汤治疗痰瘀阻络型心绞痛伴高同型半胱氨酸血症的临床研究</w:t>
      </w:r>
      <w:r w:rsidRPr="00622DA9">
        <w:t>[D].</w:t>
      </w:r>
      <w:r w:rsidRPr="00622DA9">
        <w:t>浙江中医药大学</w:t>
      </w:r>
      <w:r w:rsidRPr="00622DA9">
        <w:t>,2019.</w:t>
      </w:r>
    </w:p>
    <w:p w14:paraId="596BA637" w14:textId="77777777" w:rsidR="00E9355D" w:rsidRPr="00622DA9" w:rsidRDefault="00E9355D" w:rsidP="00E9355D">
      <w:pPr>
        <w:pStyle w:val="-"/>
        <w:numPr>
          <w:ilvl w:val="0"/>
          <w:numId w:val="30"/>
        </w:numPr>
      </w:pPr>
      <w:r w:rsidRPr="00622DA9">
        <w:lastRenderedPageBreak/>
        <w:t>单自琴</w:t>
      </w:r>
      <w:r w:rsidRPr="00622DA9">
        <w:t>,</w:t>
      </w:r>
      <w:r w:rsidRPr="00622DA9">
        <w:t>许剑婕</w:t>
      </w:r>
      <w:r w:rsidRPr="00622DA9">
        <w:t>.</w:t>
      </w:r>
      <w:r w:rsidRPr="00622DA9">
        <w:t>瓜蒌薤白半夏汤加减治疗冠心病心绞痛痰浊痹阻证对于心肌血运重建的影响</w:t>
      </w:r>
      <w:r w:rsidRPr="00622DA9">
        <w:t>[J].</w:t>
      </w:r>
      <w:r w:rsidRPr="00622DA9">
        <w:t>世界中医药</w:t>
      </w:r>
      <w:r w:rsidRPr="00622DA9">
        <w:t>,2017,12(01):53-56+60.</w:t>
      </w:r>
    </w:p>
    <w:p w14:paraId="11D46B4B" w14:textId="77777777" w:rsidR="00E9355D" w:rsidRPr="00622DA9" w:rsidRDefault="00E9355D" w:rsidP="00E9355D">
      <w:pPr>
        <w:pStyle w:val="-"/>
        <w:numPr>
          <w:ilvl w:val="0"/>
          <w:numId w:val="30"/>
        </w:numPr>
      </w:pPr>
      <w:r w:rsidRPr="00622DA9">
        <w:t>付虹</w:t>
      </w:r>
      <w:r w:rsidRPr="00622DA9">
        <w:t xml:space="preserve">. </w:t>
      </w:r>
      <w:r w:rsidRPr="00622DA9">
        <w:t>瓜蒌薤白半夏汤加味治疗冠心病心绞痛（胸痹心痛）痰瘀互结证的临床研究</w:t>
      </w:r>
      <w:r w:rsidRPr="00622DA9">
        <w:t>[D].</w:t>
      </w:r>
      <w:r w:rsidRPr="00622DA9">
        <w:t>长春中医药大学</w:t>
      </w:r>
      <w:r w:rsidRPr="00622DA9">
        <w:t>,2017.</w:t>
      </w:r>
    </w:p>
    <w:p w14:paraId="1D24D186" w14:textId="77777777" w:rsidR="00E9355D" w:rsidRPr="00622DA9" w:rsidRDefault="00E9355D" w:rsidP="00E9355D">
      <w:pPr>
        <w:pStyle w:val="-"/>
        <w:numPr>
          <w:ilvl w:val="0"/>
          <w:numId w:val="30"/>
        </w:numPr>
      </w:pPr>
      <w:r w:rsidRPr="00622DA9">
        <w:t>周宏伟</w:t>
      </w:r>
      <w:r w:rsidRPr="00622DA9">
        <w:t>,</w:t>
      </w:r>
      <w:r w:rsidRPr="00622DA9">
        <w:t>孟建宏</w:t>
      </w:r>
      <w:r w:rsidRPr="00622DA9">
        <w:t>,</w:t>
      </w:r>
      <w:r w:rsidRPr="00622DA9">
        <w:t>张红鸽</w:t>
      </w:r>
      <w:r w:rsidRPr="00622DA9">
        <w:t>,</w:t>
      </w:r>
      <w:r w:rsidRPr="00622DA9">
        <w:t>张欢</w:t>
      </w:r>
      <w:r w:rsidRPr="00622DA9">
        <w:t>,</w:t>
      </w:r>
      <w:r w:rsidRPr="00622DA9">
        <w:t>王敏</w:t>
      </w:r>
      <w:r w:rsidRPr="00622DA9">
        <w:t>.</w:t>
      </w:r>
      <w:r w:rsidRPr="00622DA9">
        <w:t>瓜蒌薤白半夏汤治疗冠状动脉粥样硬化性心脏病心绞痛疗效观察</w:t>
      </w:r>
      <w:r w:rsidRPr="00622DA9">
        <w:t>[J].</w:t>
      </w:r>
      <w:r w:rsidRPr="00622DA9">
        <w:t>中医学报</w:t>
      </w:r>
      <w:r w:rsidRPr="00622DA9">
        <w:t>,2018,33(10):2012-2015.</w:t>
      </w:r>
    </w:p>
    <w:p w14:paraId="2886BAC7" w14:textId="77777777" w:rsidR="00E9355D" w:rsidRPr="00622DA9" w:rsidRDefault="00E9355D" w:rsidP="00E9355D">
      <w:pPr>
        <w:pStyle w:val="-"/>
        <w:numPr>
          <w:ilvl w:val="0"/>
          <w:numId w:val="30"/>
        </w:numPr>
      </w:pPr>
      <w:r w:rsidRPr="00622DA9">
        <w:t>杨红</w:t>
      </w:r>
      <w:r w:rsidRPr="00622DA9">
        <w:t>,</w:t>
      </w:r>
      <w:r w:rsidRPr="00622DA9">
        <w:t>杨波</w:t>
      </w:r>
      <w:r w:rsidRPr="00622DA9">
        <w:t>,</w:t>
      </w:r>
      <w:r w:rsidRPr="00622DA9">
        <w:t>熊秋霞</w:t>
      </w:r>
      <w:r w:rsidRPr="00622DA9">
        <w:t>.</w:t>
      </w:r>
      <w:r w:rsidRPr="00622DA9">
        <w:t>冠脉宁通方结合美托洛尔治疗冠心病心绞痛疗效及对冠脉斑块的影响</w:t>
      </w:r>
      <w:r w:rsidRPr="00622DA9">
        <w:t>[J].</w:t>
      </w:r>
      <w:r w:rsidRPr="00622DA9">
        <w:t>陕西中医</w:t>
      </w:r>
      <w:r w:rsidRPr="00622DA9">
        <w:t>,2017,38(08):1006-1007.</w:t>
      </w:r>
    </w:p>
    <w:p w14:paraId="53B82781" w14:textId="77777777" w:rsidR="00E9355D" w:rsidRPr="00622DA9" w:rsidRDefault="00E9355D" w:rsidP="00E9355D">
      <w:pPr>
        <w:pStyle w:val="-"/>
        <w:numPr>
          <w:ilvl w:val="0"/>
          <w:numId w:val="30"/>
        </w:numPr>
      </w:pPr>
      <w:r w:rsidRPr="00622DA9">
        <w:t>李国林</w:t>
      </w:r>
      <w:r w:rsidRPr="00622DA9">
        <w:t>,</w:t>
      </w:r>
      <w:r w:rsidRPr="00622DA9">
        <w:t>姜雪</w:t>
      </w:r>
      <w:r w:rsidRPr="00622DA9">
        <w:t>.</w:t>
      </w:r>
      <w:r w:rsidRPr="00622DA9">
        <w:t>冠脉宁通方治疗气虚痰瘀互结证冠心病心绞痛效果及对冠状动脉斑块的影响</w:t>
      </w:r>
      <w:r w:rsidRPr="00622DA9">
        <w:t>[J].</w:t>
      </w:r>
      <w:r w:rsidRPr="00622DA9">
        <w:t>现代中西医结合杂志</w:t>
      </w:r>
      <w:r w:rsidRPr="00622DA9">
        <w:t>,2020,29(04):419-422.</w:t>
      </w:r>
    </w:p>
    <w:p w14:paraId="5AD05714" w14:textId="77777777" w:rsidR="00E9355D" w:rsidRPr="00622DA9" w:rsidRDefault="00E9355D" w:rsidP="00E9355D">
      <w:pPr>
        <w:pStyle w:val="-"/>
        <w:numPr>
          <w:ilvl w:val="0"/>
          <w:numId w:val="30"/>
        </w:numPr>
      </w:pPr>
      <w:r w:rsidRPr="00622DA9">
        <w:t>朱晓伟</w:t>
      </w:r>
      <w:r w:rsidRPr="00622DA9">
        <w:t xml:space="preserve">. </w:t>
      </w:r>
      <w:r w:rsidRPr="00622DA9">
        <w:t>冠通方治疗冠心病</w:t>
      </w:r>
      <w:r w:rsidRPr="00622DA9">
        <w:t>PCI</w:t>
      </w:r>
      <w:r w:rsidRPr="00622DA9">
        <w:t>术后心绞痛气虚血瘀证患者的疗效观察</w:t>
      </w:r>
      <w:r w:rsidRPr="00622DA9">
        <w:t>[D].</w:t>
      </w:r>
      <w:r w:rsidRPr="00622DA9">
        <w:t>广西中医药大学</w:t>
      </w:r>
      <w:r w:rsidRPr="00622DA9">
        <w:t>,2020.</w:t>
      </w:r>
    </w:p>
    <w:p w14:paraId="05A98498" w14:textId="77777777" w:rsidR="00E9355D" w:rsidRPr="00622DA9" w:rsidRDefault="00E9355D" w:rsidP="00E9355D">
      <w:pPr>
        <w:pStyle w:val="-"/>
        <w:numPr>
          <w:ilvl w:val="0"/>
          <w:numId w:val="30"/>
        </w:numPr>
      </w:pPr>
      <w:r w:rsidRPr="00622DA9">
        <w:t>骆虹</w:t>
      </w:r>
      <w:r w:rsidRPr="00622DA9">
        <w:t xml:space="preserve">. </w:t>
      </w:r>
      <w:r w:rsidRPr="00622DA9">
        <w:t>冠通方治疗稳定型心绞痛气虚血瘀证的临床观察及对</w:t>
      </w:r>
      <w:r w:rsidRPr="00622DA9">
        <w:t>IL-35</w:t>
      </w:r>
      <w:r w:rsidRPr="00622DA9">
        <w:t>的影响</w:t>
      </w:r>
      <w:r w:rsidRPr="00622DA9">
        <w:t>[D].</w:t>
      </w:r>
      <w:r w:rsidRPr="00622DA9">
        <w:t>广西中医药大学</w:t>
      </w:r>
      <w:r w:rsidRPr="00622DA9">
        <w:t>,2018.</w:t>
      </w:r>
    </w:p>
    <w:p w14:paraId="53506507" w14:textId="77777777" w:rsidR="00E9355D" w:rsidRPr="00622DA9" w:rsidRDefault="00E9355D" w:rsidP="00E9355D">
      <w:pPr>
        <w:pStyle w:val="-"/>
        <w:numPr>
          <w:ilvl w:val="0"/>
          <w:numId w:val="30"/>
        </w:numPr>
      </w:pPr>
      <w:r w:rsidRPr="00622DA9">
        <w:t>苗鸿杏</w:t>
      </w:r>
      <w:r w:rsidRPr="00622DA9">
        <w:t xml:space="preserve">. </w:t>
      </w:r>
      <w:r w:rsidRPr="00622DA9">
        <w:t>冠通方治疗</w:t>
      </w:r>
      <w:r w:rsidRPr="00622DA9">
        <w:t>PCI</w:t>
      </w:r>
      <w:r w:rsidRPr="00622DA9">
        <w:t>术后再发心绞痛的临床观察及对凝血纤溶系统影响</w:t>
      </w:r>
      <w:r w:rsidRPr="00622DA9">
        <w:t>[D].</w:t>
      </w:r>
      <w:r w:rsidRPr="00622DA9">
        <w:t>广西中医药大学</w:t>
      </w:r>
      <w:r w:rsidRPr="00622DA9">
        <w:t>,2019.</w:t>
      </w:r>
    </w:p>
    <w:p w14:paraId="4E40A505" w14:textId="77777777" w:rsidR="00E9355D" w:rsidRPr="00622DA9" w:rsidRDefault="00E9355D" w:rsidP="00E9355D">
      <w:pPr>
        <w:pStyle w:val="-"/>
        <w:numPr>
          <w:ilvl w:val="0"/>
          <w:numId w:val="30"/>
        </w:numPr>
      </w:pPr>
      <w:r w:rsidRPr="00622DA9">
        <w:t>干承</w:t>
      </w:r>
      <w:r w:rsidRPr="00622DA9">
        <w:t xml:space="preserve">. </w:t>
      </w:r>
      <w:r w:rsidRPr="00622DA9">
        <w:t>冠通方</w:t>
      </w:r>
      <w:r w:rsidRPr="00622DA9">
        <w:t>Ⅱ</w:t>
      </w:r>
      <w:r w:rsidRPr="00622DA9">
        <w:t>号治疗老年冠心病（气阴两虚瘀证）的临床研究及对血液流变学的影响</w:t>
      </w:r>
      <w:r w:rsidRPr="00622DA9">
        <w:t>[D].</w:t>
      </w:r>
      <w:r w:rsidRPr="00622DA9">
        <w:t>广西中医药大学</w:t>
      </w:r>
      <w:r w:rsidRPr="00622DA9">
        <w:t>,2020.</w:t>
      </w:r>
    </w:p>
    <w:p w14:paraId="210784BD" w14:textId="77777777" w:rsidR="00E9355D" w:rsidRPr="00622DA9" w:rsidRDefault="00E9355D" w:rsidP="00E9355D">
      <w:pPr>
        <w:pStyle w:val="-"/>
        <w:numPr>
          <w:ilvl w:val="0"/>
          <w:numId w:val="30"/>
        </w:numPr>
      </w:pPr>
      <w:r w:rsidRPr="00622DA9">
        <w:t>廖宗元</w:t>
      </w:r>
      <w:r w:rsidRPr="00622DA9">
        <w:t xml:space="preserve">. </w:t>
      </w:r>
      <w:r w:rsidRPr="00622DA9">
        <w:t>冠通方</w:t>
      </w:r>
      <w:r w:rsidRPr="00622DA9">
        <w:t>Ⅱ</w:t>
      </w:r>
      <w:r w:rsidRPr="00622DA9">
        <w:t>号治疗气阴两虚型稳定性心绞痛的疗效及对</w:t>
      </w:r>
      <w:r w:rsidRPr="00622DA9">
        <w:t>hs-CRP</w:t>
      </w:r>
      <w:r w:rsidRPr="00622DA9">
        <w:t>、血脂影响</w:t>
      </w:r>
      <w:r w:rsidRPr="00622DA9">
        <w:t>[D].</w:t>
      </w:r>
      <w:r w:rsidRPr="00622DA9">
        <w:t>广西中医药大学</w:t>
      </w:r>
      <w:r w:rsidRPr="00622DA9">
        <w:t>,2019.</w:t>
      </w:r>
    </w:p>
    <w:p w14:paraId="387C0AEC" w14:textId="77777777" w:rsidR="00E9355D" w:rsidRPr="00622DA9" w:rsidRDefault="00E9355D" w:rsidP="00E9355D">
      <w:pPr>
        <w:pStyle w:val="-"/>
        <w:numPr>
          <w:ilvl w:val="0"/>
          <w:numId w:val="30"/>
        </w:numPr>
      </w:pPr>
      <w:r w:rsidRPr="00622DA9">
        <w:rPr>
          <w:rFonts w:hint="eastAsia"/>
        </w:rPr>
        <w:t>李成龙</w:t>
      </w:r>
      <w:r w:rsidRPr="00622DA9">
        <w:t xml:space="preserve">. </w:t>
      </w:r>
      <w:r w:rsidRPr="00622DA9">
        <w:t>冠通贴辅助治疗冠心病心绞痛临床观察</w:t>
      </w:r>
      <w:r w:rsidRPr="00622DA9">
        <w:t xml:space="preserve">[D]. </w:t>
      </w:r>
      <w:r w:rsidRPr="00622DA9">
        <w:t>陕西中医药大学</w:t>
      </w:r>
      <w:r w:rsidRPr="00622DA9">
        <w:t xml:space="preserve">,2017. </w:t>
      </w:r>
    </w:p>
    <w:p w14:paraId="09BBC56C" w14:textId="77777777" w:rsidR="00E9355D" w:rsidRPr="00622DA9" w:rsidRDefault="00E9355D" w:rsidP="00E9355D">
      <w:pPr>
        <w:pStyle w:val="-"/>
        <w:numPr>
          <w:ilvl w:val="0"/>
          <w:numId w:val="30"/>
        </w:numPr>
      </w:pPr>
      <w:r w:rsidRPr="00622DA9">
        <w:t>张丹丹</w:t>
      </w:r>
      <w:r w:rsidRPr="00622DA9">
        <w:t>,</w:t>
      </w:r>
      <w:r w:rsidRPr="00622DA9">
        <w:t>韩安邦</w:t>
      </w:r>
      <w:r w:rsidRPr="00622DA9">
        <w:t>,</w:t>
      </w:r>
      <w:r w:rsidRPr="00622DA9">
        <w:t>武婧</w:t>
      </w:r>
      <w:r w:rsidRPr="00622DA9">
        <w:t>,</w:t>
      </w:r>
      <w:r w:rsidRPr="00622DA9">
        <w:t>王倩文</w:t>
      </w:r>
      <w:r w:rsidRPr="00622DA9">
        <w:t>,</w:t>
      </w:r>
      <w:r w:rsidRPr="00622DA9">
        <w:t>张冰冰</w:t>
      </w:r>
      <w:r w:rsidRPr="00622DA9">
        <w:t>,</w:t>
      </w:r>
      <w:r w:rsidRPr="00622DA9">
        <w:t>庞博</w:t>
      </w:r>
      <w:r w:rsidRPr="00622DA9">
        <w:t>,</w:t>
      </w:r>
      <w:r w:rsidRPr="00622DA9">
        <w:t>崔向宁</w:t>
      </w:r>
      <w:r w:rsidRPr="00622DA9">
        <w:t>.</w:t>
      </w:r>
      <w:r w:rsidRPr="00622DA9">
        <w:t>冠心丹参滴丸对冠心病稳定性心绞痛血瘀证患者炎症因子干预作用的研究</w:t>
      </w:r>
      <w:r w:rsidRPr="00622DA9">
        <w:t>[J].</w:t>
      </w:r>
      <w:r w:rsidRPr="00622DA9">
        <w:t>世界中西医结合杂志</w:t>
      </w:r>
      <w:r w:rsidRPr="00622DA9">
        <w:t>,2018,13(04):509-513.</w:t>
      </w:r>
    </w:p>
    <w:p w14:paraId="039170DE" w14:textId="77777777" w:rsidR="00E9355D" w:rsidRPr="00622DA9" w:rsidRDefault="00E9355D" w:rsidP="00E9355D">
      <w:pPr>
        <w:pStyle w:val="-"/>
        <w:numPr>
          <w:ilvl w:val="0"/>
          <w:numId w:val="30"/>
        </w:numPr>
      </w:pPr>
      <w:r w:rsidRPr="00622DA9">
        <w:t>靳文学</w:t>
      </w:r>
      <w:r w:rsidRPr="00622DA9">
        <w:t>,</w:t>
      </w:r>
      <w:r w:rsidRPr="00622DA9">
        <w:t>何德英</w:t>
      </w:r>
      <w:r w:rsidRPr="00622DA9">
        <w:t>,</w:t>
      </w:r>
      <w:r w:rsidRPr="00622DA9">
        <w:t>乔秀兰</w:t>
      </w:r>
      <w:r w:rsidRPr="00622DA9">
        <w:t>.</w:t>
      </w:r>
      <w:r w:rsidRPr="00622DA9">
        <w:t>冠心颗粒对稳定性心绞痛炎症反应的影响</w:t>
      </w:r>
      <w:r w:rsidRPr="00622DA9">
        <w:t>[J].</w:t>
      </w:r>
      <w:r w:rsidRPr="00622DA9">
        <w:t>中国实验方剂学杂志</w:t>
      </w:r>
      <w:r w:rsidRPr="00622DA9">
        <w:t>,2017,23(12):182-187.</w:t>
      </w:r>
    </w:p>
    <w:p w14:paraId="7DA3A3B3" w14:textId="77777777" w:rsidR="00E9355D" w:rsidRPr="00622DA9" w:rsidRDefault="00E9355D" w:rsidP="00E9355D">
      <w:pPr>
        <w:pStyle w:val="-"/>
        <w:numPr>
          <w:ilvl w:val="0"/>
          <w:numId w:val="30"/>
        </w:numPr>
      </w:pPr>
      <w:r w:rsidRPr="00622DA9">
        <w:t>石洁</w:t>
      </w:r>
      <w:r w:rsidRPr="00622DA9">
        <w:t>,</w:t>
      </w:r>
      <w:r w:rsidRPr="00622DA9">
        <w:t>阿不都吉力力阿不力孜</w:t>
      </w:r>
      <w:r w:rsidRPr="00622DA9">
        <w:t>.</w:t>
      </w:r>
      <w:r w:rsidRPr="00622DA9">
        <w:t>冠心舒通胶囊治疗冠心病稳定型心绞痛的临床研究</w:t>
      </w:r>
      <w:r w:rsidRPr="00622DA9">
        <w:t>[J].</w:t>
      </w:r>
      <w:r w:rsidRPr="00622DA9">
        <w:t>中西医结合心脑血管病杂志</w:t>
      </w:r>
      <w:r w:rsidRPr="00622DA9">
        <w:t>,2018,16(02):199-201</w:t>
      </w:r>
    </w:p>
    <w:p w14:paraId="09CC0CEE" w14:textId="77777777" w:rsidR="00E9355D" w:rsidRPr="00622DA9" w:rsidRDefault="00E9355D" w:rsidP="00E9355D">
      <w:pPr>
        <w:pStyle w:val="-"/>
        <w:numPr>
          <w:ilvl w:val="0"/>
          <w:numId w:val="30"/>
        </w:numPr>
      </w:pPr>
      <w:r w:rsidRPr="00622DA9">
        <w:t>卜阳阳</w:t>
      </w:r>
      <w:r w:rsidRPr="00622DA9">
        <w:t xml:space="preserve">. </w:t>
      </w:r>
      <w:r w:rsidRPr="00622DA9">
        <w:t>冠心舒治疗痰阻血瘀型稳定型心绞痛的临床观察</w:t>
      </w:r>
      <w:r w:rsidRPr="00622DA9">
        <w:t>[D].</w:t>
      </w:r>
      <w:r w:rsidRPr="00622DA9">
        <w:t>湖北中医药大学</w:t>
      </w:r>
      <w:r w:rsidRPr="00622DA9">
        <w:t>,2018.</w:t>
      </w:r>
    </w:p>
    <w:p w14:paraId="7418C686" w14:textId="77777777" w:rsidR="00E9355D" w:rsidRPr="00622DA9" w:rsidRDefault="00E9355D" w:rsidP="00E9355D">
      <w:pPr>
        <w:pStyle w:val="-"/>
        <w:numPr>
          <w:ilvl w:val="0"/>
          <w:numId w:val="30"/>
        </w:numPr>
      </w:pPr>
      <w:r w:rsidRPr="00622DA9">
        <w:t>赵欣</w:t>
      </w:r>
      <w:r w:rsidRPr="00622DA9">
        <w:t xml:space="preserve">. </w:t>
      </w:r>
      <w:r w:rsidRPr="00622DA9">
        <w:t>冠心汤治疗气虚血瘀型冠心病介入术后残余病变心绞痛的临床疗效研究</w:t>
      </w:r>
      <w:r w:rsidRPr="00622DA9">
        <w:t>[D].</w:t>
      </w:r>
      <w:r w:rsidRPr="00622DA9">
        <w:t>南京中</w:t>
      </w:r>
      <w:r w:rsidRPr="00622DA9">
        <w:lastRenderedPageBreak/>
        <w:t>医药大学</w:t>
      </w:r>
      <w:r w:rsidRPr="00622DA9">
        <w:t>,2017.</w:t>
      </w:r>
    </w:p>
    <w:p w14:paraId="7584E821" w14:textId="77777777" w:rsidR="00E9355D" w:rsidRPr="00622DA9" w:rsidRDefault="00E9355D" w:rsidP="00E9355D">
      <w:pPr>
        <w:pStyle w:val="-"/>
        <w:numPr>
          <w:ilvl w:val="0"/>
          <w:numId w:val="30"/>
        </w:numPr>
      </w:pPr>
      <w:r w:rsidRPr="00622DA9">
        <w:t>赵欣</w:t>
      </w:r>
      <w:r w:rsidRPr="00622DA9">
        <w:t>,</w:t>
      </w:r>
      <w:r w:rsidRPr="00622DA9">
        <w:t>王忠良</w:t>
      </w:r>
      <w:r w:rsidRPr="00622DA9">
        <w:t>,</w:t>
      </w:r>
      <w:r w:rsidRPr="00622DA9">
        <w:t>刘敏</w:t>
      </w:r>
      <w:r w:rsidRPr="00622DA9">
        <w:t>,</w:t>
      </w:r>
      <w:r w:rsidRPr="00622DA9">
        <w:t>梁田</w:t>
      </w:r>
      <w:r w:rsidRPr="00622DA9">
        <w:t>,</w:t>
      </w:r>
      <w:r w:rsidRPr="00622DA9">
        <w:t>张寒梅</w:t>
      </w:r>
      <w:r w:rsidRPr="00622DA9">
        <w:t>,</w:t>
      </w:r>
      <w:r w:rsidRPr="00622DA9">
        <w:t>王如侠</w:t>
      </w:r>
      <w:r w:rsidRPr="00622DA9">
        <w:t>.</w:t>
      </w:r>
      <w:r w:rsidRPr="00622DA9">
        <w:t>冠心汤治疗气虚血瘀型冠心病介入术后残余病变心绞痛的临床研究</w:t>
      </w:r>
      <w:r w:rsidRPr="00622DA9">
        <w:t>[J].</w:t>
      </w:r>
      <w:r w:rsidRPr="00622DA9">
        <w:t>南京中医药大学学报</w:t>
      </w:r>
      <w:r w:rsidRPr="00622DA9">
        <w:t>,2020,36(01):14-18.</w:t>
      </w:r>
    </w:p>
    <w:p w14:paraId="06CA3819" w14:textId="77777777" w:rsidR="00E9355D" w:rsidRPr="00622DA9" w:rsidRDefault="00E9355D" w:rsidP="00E9355D">
      <w:pPr>
        <w:pStyle w:val="-"/>
        <w:numPr>
          <w:ilvl w:val="0"/>
          <w:numId w:val="30"/>
        </w:numPr>
      </w:pPr>
      <w:r w:rsidRPr="00622DA9">
        <w:t>李同一</w:t>
      </w:r>
      <w:r w:rsidRPr="00622DA9">
        <w:t xml:space="preserve">. </w:t>
      </w:r>
      <w:r w:rsidRPr="00622DA9">
        <w:t>冠心通痹饮对气虚血瘀稳定型心绞痛的临床疗效研究</w:t>
      </w:r>
      <w:r w:rsidRPr="00622DA9">
        <w:t>[D].</w:t>
      </w:r>
      <w:r w:rsidRPr="00622DA9">
        <w:t>山东中医药大学</w:t>
      </w:r>
      <w:r w:rsidRPr="00622DA9">
        <w:t>,2021.</w:t>
      </w:r>
    </w:p>
    <w:p w14:paraId="16D6BF2C" w14:textId="77777777" w:rsidR="00E9355D" w:rsidRPr="00622DA9" w:rsidRDefault="00E9355D" w:rsidP="00E9355D">
      <w:pPr>
        <w:pStyle w:val="-"/>
        <w:numPr>
          <w:ilvl w:val="0"/>
          <w:numId w:val="30"/>
        </w:numPr>
      </w:pPr>
      <w:r w:rsidRPr="00622DA9">
        <w:t>龙阿凤</w:t>
      </w:r>
      <w:r w:rsidRPr="00622DA9">
        <w:t xml:space="preserve">. </w:t>
      </w:r>
      <w:r w:rsidRPr="00622DA9">
        <w:t>冠心通脉胶囊对稳定性心绞痛（气阴两虚、心血瘀阻证）的患者肿瘤坏死因子</w:t>
      </w:r>
      <w:r w:rsidRPr="00622DA9">
        <w:t>-α</w:t>
      </w:r>
      <w:r w:rsidRPr="00622DA9">
        <w:t>、</w:t>
      </w:r>
      <w:r w:rsidRPr="00622DA9">
        <w:t>Hcy</w:t>
      </w:r>
      <w:r w:rsidRPr="00622DA9">
        <w:t>的影响</w:t>
      </w:r>
      <w:r w:rsidRPr="00622DA9">
        <w:t>[D].</w:t>
      </w:r>
      <w:r w:rsidRPr="00622DA9">
        <w:t>湖南中医药大学</w:t>
      </w:r>
      <w:r w:rsidRPr="00622DA9">
        <w:t>,2020.</w:t>
      </w:r>
    </w:p>
    <w:p w14:paraId="4770B547" w14:textId="77777777" w:rsidR="00E9355D" w:rsidRPr="00622DA9" w:rsidRDefault="00E9355D" w:rsidP="00E9355D">
      <w:pPr>
        <w:pStyle w:val="-"/>
        <w:numPr>
          <w:ilvl w:val="0"/>
          <w:numId w:val="30"/>
        </w:numPr>
      </w:pPr>
      <w:r w:rsidRPr="00622DA9">
        <w:rPr>
          <w:rFonts w:hint="eastAsia"/>
        </w:rPr>
        <w:t>唐晶</w:t>
      </w:r>
      <w:r w:rsidRPr="00622DA9">
        <w:t>,</w:t>
      </w:r>
      <w:r w:rsidRPr="00622DA9">
        <w:t>姜钧文</w:t>
      </w:r>
      <w:r w:rsidRPr="00622DA9">
        <w:t>,</w:t>
      </w:r>
      <w:r w:rsidRPr="00622DA9">
        <w:t>肖蕾</w:t>
      </w:r>
      <w:r w:rsidRPr="00622DA9">
        <w:t>,</w:t>
      </w:r>
      <w:r w:rsidRPr="00622DA9">
        <w:t>等</w:t>
      </w:r>
      <w:r w:rsidRPr="00622DA9">
        <w:t xml:space="preserve">. </w:t>
      </w:r>
      <w:r w:rsidRPr="00622DA9">
        <w:t>冠心通脉贴膏结合西医常规疗法治疗冠心病心绞痛痰瘀互结证临床研究</w:t>
      </w:r>
      <w:r w:rsidRPr="00622DA9">
        <w:t xml:space="preserve">[J]. </w:t>
      </w:r>
      <w:r w:rsidRPr="00622DA9">
        <w:t>国际中医中药杂志</w:t>
      </w:r>
      <w:r w:rsidRPr="00622DA9">
        <w:t xml:space="preserve">,2022,44(3):257-262. </w:t>
      </w:r>
    </w:p>
    <w:p w14:paraId="49E74AC5" w14:textId="77777777" w:rsidR="00E9355D" w:rsidRPr="00622DA9" w:rsidRDefault="00E9355D" w:rsidP="00E9355D">
      <w:pPr>
        <w:pStyle w:val="-"/>
        <w:numPr>
          <w:ilvl w:val="0"/>
          <w:numId w:val="30"/>
        </w:numPr>
      </w:pPr>
      <w:r w:rsidRPr="00622DA9">
        <w:rPr>
          <w:rFonts w:hint="eastAsia"/>
        </w:rPr>
        <w:t>杨佳欣</w:t>
      </w:r>
      <w:r w:rsidRPr="00622DA9">
        <w:t xml:space="preserve">. </w:t>
      </w:r>
      <w:r w:rsidRPr="00622DA9">
        <w:t>冠心香单片治疗</w:t>
      </w:r>
      <w:r w:rsidRPr="00622DA9">
        <w:t>PCI</w:t>
      </w:r>
      <w:r w:rsidRPr="00622DA9">
        <w:t>术后心绞痛的临床观察</w:t>
      </w:r>
      <w:r w:rsidRPr="00622DA9">
        <w:t xml:space="preserve">[D]. </w:t>
      </w:r>
      <w:r w:rsidRPr="00622DA9">
        <w:t>陕西中医药大学</w:t>
      </w:r>
      <w:r w:rsidRPr="00622DA9">
        <w:t>,2017.</w:t>
      </w:r>
    </w:p>
    <w:p w14:paraId="492C4993" w14:textId="77777777" w:rsidR="00E9355D" w:rsidRPr="00622DA9" w:rsidRDefault="00E9355D" w:rsidP="00E9355D">
      <w:pPr>
        <w:pStyle w:val="-"/>
        <w:numPr>
          <w:ilvl w:val="0"/>
          <w:numId w:val="30"/>
        </w:numPr>
      </w:pPr>
      <w:r w:rsidRPr="00622DA9">
        <w:rPr>
          <w:rFonts w:hint="eastAsia"/>
        </w:rPr>
        <w:t>黄秋兰</w:t>
      </w:r>
      <w:r w:rsidRPr="00622DA9">
        <w:t xml:space="preserve">. </w:t>
      </w:r>
      <w:r w:rsidRPr="00622DA9">
        <w:t>冠心止痛贴贴敷对冠心病介入治疗术后心绞痛气滞血瘀证的临床观察</w:t>
      </w:r>
      <w:r w:rsidRPr="00622DA9">
        <w:t xml:space="preserve">[D]. </w:t>
      </w:r>
      <w:r w:rsidRPr="00622DA9">
        <w:t>广西中医药大学</w:t>
      </w:r>
      <w:r w:rsidRPr="00622DA9">
        <w:t>,2018.</w:t>
      </w:r>
    </w:p>
    <w:p w14:paraId="430F565B" w14:textId="77777777" w:rsidR="00E9355D" w:rsidRPr="00622DA9" w:rsidRDefault="00E9355D" w:rsidP="00E9355D">
      <w:pPr>
        <w:pStyle w:val="-"/>
        <w:numPr>
          <w:ilvl w:val="0"/>
          <w:numId w:val="30"/>
        </w:numPr>
      </w:pPr>
      <w:r w:rsidRPr="00622DA9">
        <w:t>郭娜</w:t>
      </w:r>
      <w:r w:rsidRPr="00622DA9">
        <w:t>.</w:t>
      </w:r>
      <w:r w:rsidRPr="00622DA9">
        <w:t>汗法治疗阴寒凝滞型不稳定性心绞痛疗效及对患者血浆</w:t>
      </w:r>
      <w:r w:rsidRPr="00622DA9">
        <w:t>CRP</w:t>
      </w:r>
      <w:r w:rsidRPr="00622DA9">
        <w:t>、</w:t>
      </w:r>
      <w:r w:rsidRPr="00622DA9">
        <w:t>ET-1</w:t>
      </w:r>
      <w:r w:rsidRPr="00622DA9">
        <w:t>和</w:t>
      </w:r>
      <w:r w:rsidRPr="00622DA9">
        <w:t>NO</w:t>
      </w:r>
      <w:r w:rsidRPr="00622DA9">
        <w:t>的影响</w:t>
      </w:r>
      <w:r w:rsidRPr="00622DA9">
        <w:t>[J].</w:t>
      </w:r>
      <w:r w:rsidRPr="00622DA9">
        <w:t>陕西中医</w:t>
      </w:r>
      <w:r w:rsidRPr="00622DA9">
        <w:t>,2020,41(04):465-467.</w:t>
      </w:r>
    </w:p>
    <w:p w14:paraId="3E70C59D" w14:textId="77777777" w:rsidR="00E9355D" w:rsidRPr="00622DA9" w:rsidRDefault="00E9355D" w:rsidP="00E9355D">
      <w:pPr>
        <w:pStyle w:val="-"/>
        <w:numPr>
          <w:ilvl w:val="0"/>
          <w:numId w:val="30"/>
        </w:numPr>
      </w:pPr>
      <w:r w:rsidRPr="00622DA9">
        <w:t>张露露</w:t>
      </w:r>
      <w:r w:rsidRPr="00622DA9">
        <w:t>,</w:t>
      </w:r>
      <w:r w:rsidRPr="00622DA9">
        <w:t>张其慧</w:t>
      </w:r>
      <w:r w:rsidRPr="00622DA9">
        <w:t>.</w:t>
      </w:r>
      <w:r w:rsidRPr="00622DA9">
        <w:t>和化宣痹中药穴位贴敷治疗慢性稳定性心绞痛的临床研究</w:t>
      </w:r>
      <w:r w:rsidRPr="00622DA9">
        <w:t>[J].</w:t>
      </w:r>
      <w:r w:rsidRPr="00622DA9">
        <w:rPr>
          <w:rFonts w:hint="eastAsia"/>
        </w:rPr>
        <w:t xml:space="preserve"> </w:t>
      </w:r>
      <w:r w:rsidRPr="00622DA9">
        <w:rPr>
          <w:rFonts w:hint="eastAsia"/>
        </w:rPr>
        <w:t>河北中医</w:t>
      </w:r>
      <w:r w:rsidRPr="00622DA9">
        <w:t>,2018,40(01):113-117.</w:t>
      </w:r>
    </w:p>
    <w:p w14:paraId="0759E8BD" w14:textId="77777777" w:rsidR="00E9355D" w:rsidRPr="00622DA9" w:rsidRDefault="00E9355D" w:rsidP="00E9355D">
      <w:pPr>
        <w:pStyle w:val="-"/>
        <w:numPr>
          <w:ilvl w:val="0"/>
          <w:numId w:val="30"/>
        </w:numPr>
      </w:pPr>
      <w:r w:rsidRPr="00622DA9">
        <w:t>王斌</w:t>
      </w:r>
      <w:r w:rsidRPr="00622DA9">
        <w:t xml:space="preserve">. </w:t>
      </w:r>
      <w:r w:rsidRPr="00622DA9">
        <w:t>荷丹片联合瑞舒伐他汀治疗不稳定型心绞痛患者的疗效观察</w:t>
      </w:r>
      <w:r w:rsidRPr="00622DA9">
        <w:t>[D].</w:t>
      </w:r>
      <w:r w:rsidRPr="00622DA9">
        <w:t>河北医科大学</w:t>
      </w:r>
      <w:r w:rsidRPr="00622DA9">
        <w:t>,2018.</w:t>
      </w:r>
    </w:p>
    <w:p w14:paraId="1F423FD4" w14:textId="77777777" w:rsidR="00E9355D" w:rsidRPr="00622DA9" w:rsidRDefault="00E9355D" w:rsidP="00E9355D">
      <w:pPr>
        <w:pStyle w:val="-"/>
        <w:numPr>
          <w:ilvl w:val="0"/>
          <w:numId w:val="30"/>
        </w:numPr>
      </w:pPr>
      <w:r w:rsidRPr="00622DA9">
        <w:t>周志雄</w:t>
      </w:r>
      <w:r w:rsidRPr="00622DA9">
        <w:t xml:space="preserve">. </w:t>
      </w:r>
      <w:r w:rsidRPr="00622DA9">
        <w:t>护心康片对微血管心绞痛（气虚痰瘀互阻证）患者</w:t>
      </w:r>
      <w:r w:rsidRPr="00622DA9">
        <w:t>Hcy</w:t>
      </w:r>
      <w:r w:rsidRPr="00622DA9">
        <w:t>与</w:t>
      </w:r>
      <w:r w:rsidRPr="00622DA9">
        <w:t>hs-CRP</w:t>
      </w:r>
      <w:r w:rsidRPr="00622DA9">
        <w:t>影响的临床观察</w:t>
      </w:r>
      <w:r w:rsidRPr="00622DA9">
        <w:t>[D].</w:t>
      </w:r>
      <w:r w:rsidRPr="00622DA9">
        <w:t>湖南中医药大学</w:t>
      </w:r>
      <w:r w:rsidRPr="00622DA9">
        <w:t>,2021.</w:t>
      </w:r>
    </w:p>
    <w:p w14:paraId="4B975F16" w14:textId="77777777" w:rsidR="00E9355D" w:rsidRPr="00622DA9" w:rsidRDefault="00E9355D" w:rsidP="00E9355D">
      <w:pPr>
        <w:pStyle w:val="-"/>
        <w:numPr>
          <w:ilvl w:val="0"/>
          <w:numId w:val="30"/>
        </w:numPr>
      </w:pPr>
      <w:r w:rsidRPr="00622DA9">
        <w:t>姜晓桐</w:t>
      </w:r>
      <w:r w:rsidRPr="00622DA9">
        <w:t xml:space="preserve">. </w:t>
      </w:r>
      <w:r w:rsidRPr="00622DA9">
        <w:t>护心止痛方治疗经皮冠状动脉支架植入术后心绞痛气滞血瘀证的临床研究</w:t>
      </w:r>
      <w:r w:rsidRPr="00622DA9">
        <w:t>[D].</w:t>
      </w:r>
      <w:r w:rsidRPr="00622DA9">
        <w:t>山东中医药大学</w:t>
      </w:r>
      <w:r w:rsidRPr="00622DA9">
        <w:t>,2021.</w:t>
      </w:r>
    </w:p>
    <w:p w14:paraId="0927BC3E" w14:textId="77777777" w:rsidR="00E9355D" w:rsidRPr="00622DA9" w:rsidRDefault="00E9355D" w:rsidP="00E9355D">
      <w:pPr>
        <w:pStyle w:val="-"/>
        <w:numPr>
          <w:ilvl w:val="0"/>
          <w:numId w:val="30"/>
        </w:numPr>
      </w:pPr>
      <w:r w:rsidRPr="00622DA9">
        <w:t>王莹威</w:t>
      </w:r>
      <w:r w:rsidRPr="00622DA9">
        <w:t>,</w:t>
      </w:r>
      <w:r w:rsidRPr="00622DA9">
        <w:t>王静</w:t>
      </w:r>
      <w:r w:rsidRPr="00622DA9">
        <w:t>,</w:t>
      </w:r>
      <w:r w:rsidRPr="00622DA9">
        <w:t>姜晖</w:t>
      </w:r>
      <w:r w:rsidRPr="00622DA9">
        <w:t>.</w:t>
      </w:r>
      <w:r w:rsidRPr="00622DA9">
        <w:t>化痰活血方治疗冠心病稳定型心绞痛（痰阻血瘀证）的疗效及对</w:t>
      </w:r>
      <w:r w:rsidRPr="00622DA9">
        <w:t>sdLDL-C</w:t>
      </w:r>
      <w:r w:rsidRPr="00622DA9">
        <w:t>、</w:t>
      </w:r>
      <w:r w:rsidRPr="00622DA9">
        <w:t>hs-CRP</w:t>
      </w:r>
      <w:r w:rsidRPr="00622DA9">
        <w:t>的影响</w:t>
      </w:r>
      <w:r w:rsidRPr="00622DA9">
        <w:t>[J].</w:t>
      </w:r>
      <w:r w:rsidRPr="00622DA9">
        <w:t>中国中医急症</w:t>
      </w:r>
      <w:r w:rsidRPr="00622DA9">
        <w:t>,2021,30(06):987-990.</w:t>
      </w:r>
    </w:p>
    <w:p w14:paraId="546D438E" w14:textId="77777777" w:rsidR="00E9355D" w:rsidRPr="00622DA9" w:rsidRDefault="00E9355D" w:rsidP="00E9355D">
      <w:pPr>
        <w:pStyle w:val="-"/>
        <w:numPr>
          <w:ilvl w:val="0"/>
          <w:numId w:val="30"/>
        </w:numPr>
      </w:pPr>
      <w:r w:rsidRPr="00622DA9">
        <w:t>邱元权</w:t>
      </w:r>
      <w:r w:rsidRPr="00622DA9">
        <w:t xml:space="preserve">. </w:t>
      </w:r>
      <w:r w:rsidRPr="00622DA9">
        <w:t>化痰开痹汤对痰阻心脉型胸痹（冠心病稳定型心绞痛）临床疗效观察</w:t>
      </w:r>
      <w:r w:rsidRPr="00622DA9">
        <w:t>[D].</w:t>
      </w:r>
      <w:r w:rsidRPr="00622DA9">
        <w:t>广西中医药大学</w:t>
      </w:r>
      <w:r w:rsidRPr="00622DA9">
        <w:t>,2018.</w:t>
      </w:r>
    </w:p>
    <w:p w14:paraId="7EC57ECA" w14:textId="77777777" w:rsidR="00E9355D" w:rsidRPr="00622DA9" w:rsidRDefault="00E9355D" w:rsidP="00E9355D">
      <w:pPr>
        <w:pStyle w:val="-"/>
        <w:numPr>
          <w:ilvl w:val="0"/>
          <w:numId w:val="30"/>
        </w:numPr>
      </w:pPr>
      <w:r w:rsidRPr="00622DA9">
        <w:t>何春麦</w:t>
      </w:r>
      <w:r w:rsidRPr="00622DA9">
        <w:t xml:space="preserve">. </w:t>
      </w:r>
      <w:r w:rsidRPr="00622DA9">
        <w:t>化痰祛瘀方对改善冠心病稳定型心绞痛（痰瘀互结证）及降低</w:t>
      </w:r>
      <w:r w:rsidRPr="00622DA9">
        <w:t>Hcy</w:t>
      </w:r>
      <w:r w:rsidRPr="00622DA9">
        <w:t>疗效分析</w:t>
      </w:r>
      <w:r w:rsidRPr="00622DA9">
        <w:t>[D].</w:t>
      </w:r>
      <w:r w:rsidRPr="00622DA9">
        <w:t>成都中医药大学</w:t>
      </w:r>
      <w:r w:rsidRPr="00622DA9">
        <w:t>,2021.</w:t>
      </w:r>
    </w:p>
    <w:p w14:paraId="799E1446" w14:textId="77777777" w:rsidR="00E9355D" w:rsidRPr="00622DA9" w:rsidRDefault="00E9355D" w:rsidP="00E9355D">
      <w:pPr>
        <w:pStyle w:val="-"/>
        <w:numPr>
          <w:ilvl w:val="0"/>
          <w:numId w:val="30"/>
        </w:numPr>
      </w:pPr>
      <w:r w:rsidRPr="00622DA9">
        <w:t>李瑞奕</w:t>
      </w:r>
      <w:r w:rsidRPr="00622DA9">
        <w:t xml:space="preserve">. </w:t>
      </w:r>
      <w:r w:rsidRPr="00622DA9">
        <w:t>化痰祛瘀复方改善痰瘀交阻型稳定性心绞痛患者生活质量临床研究</w:t>
      </w:r>
      <w:r w:rsidRPr="00622DA9">
        <w:t>[D].</w:t>
      </w:r>
      <w:r w:rsidRPr="00622DA9">
        <w:t>辽宁中医药大学</w:t>
      </w:r>
      <w:r w:rsidRPr="00622DA9">
        <w:t>,2019.</w:t>
      </w:r>
    </w:p>
    <w:p w14:paraId="407CBC3D" w14:textId="77777777" w:rsidR="00E9355D" w:rsidRPr="00622DA9" w:rsidRDefault="00E9355D" w:rsidP="00E9355D">
      <w:pPr>
        <w:pStyle w:val="-"/>
        <w:numPr>
          <w:ilvl w:val="0"/>
          <w:numId w:val="30"/>
        </w:numPr>
      </w:pPr>
      <w:r w:rsidRPr="00622DA9">
        <w:t>杜倩</w:t>
      </w:r>
      <w:r w:rsidRPr="00622DA9">
        <w:t>,</w:t>
      </w:r>
      <w:r w:rsidRPr="00622DA9">
        <w:t>郑蛟东</w:t>
      </w:r>
      <w:r w:rsidRPr="00622DA9">
        <w:t>.</w:t>
      </w:r>
      <w:r w:rsidRPr="00622DA9">
        <w:t>化痰祛瘀通脉汤加减治疗冠心病不稳定型心绞痛患者的疗效及其对心肌酶谱、</w:t>
      </w:r>
      <w:r w:rsidRPr="00622DA9">
        <w:lastRenderedPageBreak/>
        <w:t>血清基质金属蛋白酶</w:t>
      </w:r>
      <w:r w:rsidRPr="00622DA9">
        <w:t>9</w:t>
      </w:r>
      <w:r w:rsidRPr="00622DA9">
        <w:t>、可溶性细胞间黏附因子</w:t>
      </w:r>
      <w:r w:rsidRPr="00622DA9">
        <w:t>-1</w:t>
      </w:r>
      <w:r w:rsidRPr="00622DA9">
        <w:t>水平的影响</w:t>
      </w:r>
      <w:r w:rsidRPr="00622DA9">
        <w:t>[J].</w:t>
      </w:r>
      <w:r w:rsidRPr="00622DA9">
        <w:t>世界中西医结合杂志</w:t>
      </w:r>
      <w:r w:rsidRPr="00622DA9">
        <w:t>,2021,16(12):2255-2260.</w:t>
      </w:r>
    </w:p>
    <w:p w14:paraId="0C4E3EEA" w14:textId="77777777" w:rsidR="00E9355D" w:rsidRPr="00622DA9" w:rsidRDefault="00E9355D" w:rsidP="00E9355D">
      <w:pPr>
        <w:pStyle w:val="-"/>
        <w:numPr>
          <w:ilvl w:val="0"/>
          <w:numId w:val="30"/>
        </w:numPr>
      </w:pPr>
      <w:r w:rsidRPr="00622DA9">
        <w:t>朱彬</w:t>
      </w:r>
      <w:r w:rsidRPr="00622DA9">
        <w:t>,</w:t>
      </w:r>
      <w:r w:rsidRPr="00622DA9">
        <w:t>范忠才</w:t>
      </w:r>
      <w:r w:rsidRPr="00622DA9">
        <w:t>.</w:t>
      </w:r>
      <w:r w:rsidRPr="00622DA9">
        <w:t>化瘀通脉消痹汤联合自适应运动训练对冠心病心绞痛预后的影响</w:t>
      </w:r>
      <w:r w:rsidRPr="00622DA9">
        <w:t>[J].</w:t>
      </w:r>
      <w:r w:rsidRPr="00622DA9">
        <w:t>中华中医药学刊</w:t>
      </w:r>
      <w:r w:rsidRPr="00622DA9">
        <w:t>,2018,36(06):1478-1481.</w:t>
      </w:r>
    </w:p>
    <w:p w14:paraId="30D046D0" w14:textId="77777777" w:rsidR="00E9355D" w:rsidRPr="00622DA9" w:rsidRDefault="00E9355D" w:rsidP="00E9355D">
      <w:pPr>
        <w:pStyle w:val="-"/>
        <w:numPr>
          <w:ilvl w:val="0"/>
          <w:numId w:val="30"/>
        </w:numPr>
      </w:pPr>
      <w:r w:rsidRPr="00622DA9">
        <w:t>张彩凤</w:t>
      </w:r>
      <w:r w:rsidRPr="00622DA9">
        <w:t xml:space="preserve">. </w:t>
      </w:r>
      <w:r w:rsidRPr="00622DA9">
        <w:t>黄连解毒汤合桂枝茯苓汤治疗不稳定性心绞痛（瘀热相搏型）的临床观察</w:t>
      </w:r>
      <w:r w:rsidRPr="00622DA9">
        <w:t>[D].</w:t>
      </w:r>
      <w:r w:rsidRPr="00622DA9">
        <w:t>黑龙江中医药大学</w:t>
      </w:r>
      <w:r w:rsidRPr="00622DA9">
        <w:t>,2020.</w:t>
      </w:r>
    </w:p>
    <w:p w14:paraId="41396F0E" w14:textId="77777777" w:rsidR="00E9355D" w:rsidRPr="00622DA9" w:rsidRDefault="00E9355D" w:rsidP="00E9355D">
      <w:pPr>
        <w:pStyle w:val="-"/>
        <w:numPr>
          <w:ilvl w:val="0"/>
          <w:numId w:val="30"/>
        </w:numPr>
      </w:pPr>
      <w:r w:rsidRPr="00622DA9">
        <w:rPr>
          <w:rFonts w:hint="eastAsia"/>
        </w:rPr>
        <w:t>常晓雨</w:t>
      </w:r>
      <w:r w:rsidRPr="00622DA9">
        <w:t xml:space="preserve">. </w:t>
      </w:r>
      <w:r w:rsidRPr="00622DA9">
        <w:t>黄连温胆汤合丹参饮加减治疗痰热瘀阻型冠心病不稳定型心绞痛的临床观察</w:t>
      </w:r>
      <w:r w:rsidRPr="00622DA9">
        <w:t xml:space="preserve">[D]. </w:t>
      </w:r>
      <w:r w:rsidRPr="00622DA9">
        <w:t>天津中医药大学</w:t>
      </w:r>
      <w:r w:rsidRPr="00622DA9">
        <w:t>,2019.</w:t>
      </w:r>
    </w:p>
    <w:p w14:paraId="53664F97" w14:textId="77777777" w:rsidR="00E9355D" w:rsidRPr="00622DA9" w:rsidRDefault="00E9355D" w:rsidP="00E9355D">
      <w:pPr>
        <w:pStyle w:val="-"/>
        <w:numPr>
          <w:ilvl w:val="0"/>
          <w:numId w:val="30"/>
        </w:numPr>
      </w:pPr>
      <w:r w:rsidRPr="00622DA9">
        <w:t>马旬旬</w:t>
      </w:r>
      <w:r w:rsidRPr="00622DA9">
        <w:t xml:space="preserve">. </w:t>
      </w:r>
      <w:r w:rsidRPr="00622DA9">
        <w:t>黄连枳实薤白桂枝汤对痰阻心脉证冠心病心绞痛患者</w:t>
      </w:r>
      <w:r w:rsidRPr="00622DA9">
        <w:t>Hey</w:t>
      </w:r>
      <w:r w:rsidRPr="00622DA9">
        <w:t>、</w:t>
      </w:r>
      <w:r w:rsidRPr="00622DA9">
        <w:t>SOD</w:t>
      </w:r>
      <w:r w:rsidRPr="00622DA9">
        <w:t>、</w:t>
      </w:r>
      <w:r w:rsidRPr="00622DA9">
        <w:t>hs-CRP</w:t>
      </w:r>
      <w:r w:rsidRPr="00622DA9">
        <w:t>的影响</w:t>
      </w:r>
      <w:r w:rsidRPr="00622DA9">
        <w:t>[D].</w:t>
      </w:r>
      <w:r w:rsidRPr="00622DA9">
        <w:t>南京中医药大学</w:t>
      </w:r>
      <w:r w:rsidRPr="00622DA9">
        <w:t>,2018.</w:t>
      </w:r>
    </w:p>
    <w:p w14:paraId="17083617" w14:textId="77777777" w:rsidR="00E9355D" w:rsidRPr="00622DA9" w:rsidRDefault="00E9355D" w:rsidP="00E9355D">
      <w:pPr>
        <w:pStyle w:val="-"/>
        <w:numPr>
          <w:ilvl w:val="0"/>
          <w:numId w:val="30"/>
        </w:numPr>
      </w:pPr>
      <w:r w:rsidRPr="00622DA9">
        <w:t>孙凤</w:t>
      </w:r>
      <w:r w:rsidRPr="00622DA9">
        <w:t xml:space="preserve">. </w:t>
      </w:r>
      <w:r w:rsidRPr="00622DA9">
        <w:t>黄龙汤加减方治疗稳定型心绞痛（气虚血瘀型）伴功能性便秘的临床研究</w:t>
      </w:r>
      <w:r w:rsidRPr="00622DA9">
        <w:t>[D].</w:t>
      </w:r>
      <w:r w:rsidRPr="00622DA9">
        <w:t>山东中医药大学</w:t>
      </w:r>
      <w:r w:rsidRPr="00622DA9">
        <w:t>,2019.</w:t>
      </w:r>
    </w:p>
    <w:p w14:paraId="310FC8DA" w14:textId="77777777" w:rsidR="00E9355D" w:rsidRPr="00622DA9" w:rsidRDefault="00E9355D" w:rsidP="00E9355D">
      <w:pPr>
        <w:pStyle w:val="-"/>
        <w:numPr>
          <w:ilvl w:val="0"/>
          <w:numId w:val="30"/>
        </w:numPr>
      </w:pPr>
      <w:r w:rsidRPr="00622DA9">
        <w:t>李广浩</w:t>
      </w:r>
      <w:r w:rsidRPr="00622DA9">
        <w:t>,</w:t>
      </w:r>
      <w:r w:rsidRPr="00622DA9">
        <w:t>徐雯婷</w:t>
      </w:r>
      <w:r w:rsidRPr="00622DA9">
        <w:t>,</w:t>
      </w:r>
      <w:r w:rsidRPr="00622DA9">
        <w:t>曹敏</w:t>
      </w:r>
      <w:r w:rsidRPr="00622DA9">
        <w:t>,</w:t>
      </w:r>
      <w:r w:rsidRPr="00622DA9">
        <w:t>王佑华</w:t>
      </w:r>
      <w:r w:rsidRPr="00622DA9">
        <w:t>,</w:t>
      </w:r>
      <w:r w:rsidRPr="00622DA9">
        <w:t>周端</w:t>
      </w:r>
      <w:r w:rsidRPr="00622DA9">
        <w:t>,</w:t>
      </w:r>
      <w:r w:rsidRPr="00622DA9">
        <w:t>沈琳</w:t>
      </w:r>
      <w:r w:rsidRPr="00622DA9">
        <w:t>,</w:t>
      </w:r>
      <w:r w:rsidRPr="00622DA9">
        <w:t>赵慧</w:t>
      </w:r>
      <w:r w:rsidRPr="00622DA9">
        <w:t>,</w:t>
      </w:r>
      <w:r w:rsidRPr="00622DA9">
        <w:t>杨爱玲</w:t>
      </w:r>
      <w:r w:rsidRPr="00622DA9">
        <w:t>,</w:t>
      </w:r>
      <w:r w:rsidRPr="00622DA9">
        <w:t>樊华</w:t>
      </w:r>
      <w:r w:rsidRPr="00622DA9">
        <w:t>,</w:t>
      </w:r>
      <w:r w:rsidRPr="00622DA9">
        <w:t>彭珑萍</w:t>
      </w:r>
      <w:r w:rsidRPr="00622DA9">
        <w:t>.</w:t>
      </w:r>
      <w:r w:rsidRPr="00622DA9">
        <w:t>黄芪保心汤治疗冠心病心绞痛的临床观察</w:t>
      </w:r>
      <w:r w:rsidRPr="00622DA9">
        <w:t>[J].</w:t>
      </w:r>
      <w:r w:rsidRPr="00622DA9">
        <w:t>上海中医药大学学报</w:t>
      </w:r>
      <w:r w:rsidRPr="00622DA9">
        <w:t>,2019,33(01):20-23+41.</w:t>
      </w:r>
    </w:p>
    <w:p w14:paraId="45992B63" w14:textId="77777777" w:rsidR="00E9355D" w:rsidRPr="00622DA9" w:rsidRDefault="00E9355D" w:rsidP="00E9355D">
      <w:pPr>
        <w:pStyle w:val="-"/>
        <w:numPr>
          <w:ilvl w:val="0"/>
          <w:numId w:val="30"/>
        </w:numPr>
      </w:pPr>
      <w:r w:rsidRPr="00622DA9">
        <w:t>赵国良</w:t>
      </w:r>
      <w:r w:rsidRPr="00622DA9">
        <w:t>,</w:t>
      </w:r>
      <w:r w:rsidRPr="00622DA9">
        <w:t>李达</w:t>
      </w:r>
      <w:r w:rsidRPr="00622DA9">
        <w:t>,</w:t>
      </w:r>
      <w:r w:rsidRPr="00622DA9">
        <w:t>冯振宇</w:t>
      </w:r>
      <w:r w:rsidRPr="00622DA9">
        <w:t>,</w:t>
      </w:r>
      <w:r w:rsidRPr="00622DA9">
        <w:t>闫建玲</w:t>
      </w:r>
      <w:r w:rsidRPr="00622DA9">
        <w:t>,</w:t>
      </w:r>
      <w:r w:rsidRPr="00622DA9">
        <w:t>袁长玲</w:t>
      </w:r>
      <w:r w:rsidRPr="00622DA9">
        <w:t>,</w:t>
      </w:r>
      <w:r w:rsidRPr="00622DA9">
        <w:t>杨园园</w:t>
      </w:r>
      <w:r w:rsidRPr="00622DA9">
        <w:t>.</w:t>
      </w:r>
      <w:r w:rsidRPr="00622DA9">
        <w:t>黄芪桂枝五物汤加味治疗冠心病稳定型心绞痛</w:t>
      </w:r>
      <w:r w:rsidRPr="00622DA9">
        <w:t>(</w:t>
      </w:r>
      <w:r w:rsidRPr="00622DA9">
        <w:t>阳虚脉阻证</w:t>
      </w:r>
      <w:r w:rsidRPr="00622DA9">
        <w:t>)</w:t>
      </w:r>
      <w:r w:rsidRPr="00622DA9">
        <w:t>的临床研究</w:t>
      </w:r>
      <w:r w:rsidRPr="00622DA9">
        <w:t>[J].</w:t>
      </w:r>
      <w:r w:rsidRPr="00622DA9">
        <w:t>中西医结合心脑血管病杂志</w:t>
      </w:r>
      <w:r w:rsidRPr="00622DA9">
        <w:t>,2019,17(21):3365-3368.</w:t>
      </w:r>
    </w:p>
    <w:p w14:paraId="202246CA" w14:textId="77777777" w:rsidR="00E9355D" w:rsidRPr="00622DA9" w:rsidRDefault="00E9355D" w:rsidP="00E9355D">
      <w:pPr>
        <w:pStyle w:val="-"/>
        <w:numPr>
          <w:ilvl w:val="0"/>
          <w:numId w:val="30"/>
        </w:numPr>
      </w:pPr>
      <w:r w:rsidRPr="00622DA9">
        <w:t>杨园园</w:t>
      </w:r>
      <w:r w:rsidRPr="00622DA9">
        <w:t xml:space="preserve">. </w:t>
      </w:r>
      <w:r w:rsidRPr="00622DA9">
        <w:t>黄芪桂枝五物汤加味治疗稳定型心绞痛阳虚脉阻证的临床疗效观察</w:t>
      </w:r>
      <w:r w:rsidRPr="00622DA9">
        <w:t>[D].</w:t>
      </w:r>
      <w:r w:rsidRPr="00622DA9">
        <w:t>山西中医药大学</w:t>
      </w:r>
      <w:r w:rsidRPr="00622DA9">
        <w:t>,2018.</w:t>
      </w:r>
    </w:p>
    <w:p w14:paraId="5E027458" w14:textId="77777777" w:rsidR="00E9355D" w:rsidRPr="00622DA9" w:rsidRDefault="00E9355D" w:rsidP="00E9355D">
      <w:pPr>
        <w:pStyle w:val="-"/>
        <w:numPr>
          <w:ilvl w:val="0"/>
          <w:numId w:val="30"/>
        </w:numPr>
      </w:pPr>
      <w:r w:rsidRPr="00622DA9">
        <w:t>刘伟伟</w:t>
      </w:r>
      <w:r w:rsidRPr="00622DA9">
        <w:t xml:space="preserve">. </w:t>
      </w:r>
      <w:r w:rsidRPr="00622DA9">
        <w:t>黄芪桂枝五物汤治疗多支冠脉临界病变稳定型心绞痛（气虚血瘀证）的临床研究</w:t>
      </w:r>
      <w:r w:rsidRPr="00622DA9">
        <w:t>[D].</w:t>
      </w:r>
      <w:r w:rsidRPr="00622DA9">
        <w:t>上海中医药大学</w:t>
      </w:r>
      <w:r w:rsidRPr="00622DA9">
        <w:t>,2019.</w:t>
      </w:r>
    </w:p>
    <w:p w14:paraId="1F364051" w14:textId="77777777" w:rsidR="00E9355D" w:rsidRPr="00622DA9" w:rsidRDefault="00E9355D" w:rsidP="00E9355D">
      <w:pPr>
        <w:pStyle w:val="-"/>
        <w:numPr>
          <w:ilvl w:val="0"/>
          <w:numId w:val="30"/>
        </w:numPr>
      </w:pPr>
      <w:r w:rsidRPr="00622DA9">
        <w:t>王于心</w:t>
      </w:r>
      <w:r w:rsidRPr="00622DA9">
        <w:t xml:space="preserve">. </w:t>
      </w:r>
      <w:r w:rsidRPr="00622DA9">
        <w:t>黄芪建中汤合四逆汤加减方治疗冠心病不稳定型心绞痛脾肾阳虚证的临床研究</w:t>
      </w:r>
      <w:r w:rsidRPr="00622DA9">
        <w:t>[D].</w:t>
      </w:r>
      <w:r w:rsidRPr="00622DA9">
        <w:t>山东中医药大学</w:t>
      </w:r>
      <w:r w:rsidRPr="00622DA9">
        <w:t>,2020.</w:t>
      </w:r>
    </w:p>
    <w:p w14:paraId="7F4E2FED" w14:textId="77777777" w:rsidR="00E9355D" w:rsidRPr="00622DA9" w:rsidRDefault="00E9355D" w:rsidP="00E9355D">
      <w:pPr>
        <w:pStyle w:val="-"/>
        <w:numPr>
          <w:ilvl w:val="0"/>
          <w:numId w:val="30"/>
        </w:numPr>
      </w:pPr>
      <w:r w:rsidRPr="00622DA9">
        <w:t>沈洋洋</w:t>
      </w:r>
      <w:r w:rsidRPr="00622DA9">
        <w:t xml:space="preserve">. </w:t>
      </w:r>
      <w:r w:rsidRPr="00622DA9">
        <w:t>豁痰通络饮治疗</w:t>
      </w:r>
      <w:r w:rsidRPr="00622DA9">
        <w:t>PCI</w:t>
      </w:r>
      <w:r w:rsidRPr="00622DA9">
        <w:t>术后不稳定性心绞痛（痰瘀互结证）的临床研究</w:t>
      </w:r>
      <w:r w:rsidRPr="00622DA9">
        <w:t>[D].</w:t>
      </w:r>
      <w:r w:rsidRPr="00622DA9">
        <w:t>长春中医药大学</w:t>
      </w:r>
      <w:r w:rsidRPr="00622DA9">
        <w:t>,2019.</w:t>
      </w:r>
    </w:p>
    <w:p w14:paraId="75918264" w14:textId="77777777" w:rsidR="00E9355D" w:rsidRPr="00622DA9" w:rsidRDefault="00E9355D" w:rsidP="00E9355D">
      <w:pPr>
        <w:pStyle w:val="-"/>
        <w:numPr>
          <w:ilvl w:val="0"/>
          <w:numId w:val="30"/>
        </w:numPr>
      </w:pPr>
      <w:r w:rsidRPr="00622DA9">
        <w:t>梁晓鹏</w:t>
      </w:r>
      <w:r w:rsidRPr="00622DA9">
        <w:t>,</w:t>
      </w:r>
      <w:r w:rsidRPr="00622DA9">
        <w:t>郭彩霞</w:t>
      </w:r>
      <w:r w:rsidRPr="00622DA9">
        <w:t>,</w:t>
      </w:r>
      <w:r w:rsidRPr="00622DA9">
        <w:t>马杰</w:t>
      </w:r>
      <w:r w:rsidRPr="00622DA9">
        <w:t>,</w:t>
      </w:r>
      <w:r w:rsidRPr="00622DA9">
        <w:t>陆培培</w:t>
      </w:r>
      <w:r w:rsidRPr="00622DA9">
        <w:t>,</w:t>
      </w:r>
      <w:r w:rsidRPr="00622DA9">
        <w:t>兰玥</w:t>
      </w:r>
      <w:r w:rsidRPr="00622DA9">
        <w:t>,</w:t>
      </w:r>
      <w:r w:rsidRPr="00622DA9">
        <w:t>马丽红</w:t>
      </w:r>
      <w:r w:rsidRPr="00622DA9">
        <w:t>,</w:t>
      </w:r>
      <w:r w:rsidRPr="00622DA9">
        <w:t>华琦</w:t>
      </w:r>
      <w:r w:rsidRPr="00622DA9">
        <w:t>,</w:t>
      </w:r>
      <w:r w:rsidRPr="00622DA9">
        <w:t>秦建黎</w:t>
      </w:r>
      <w:r w:rsidRPr="00622DA9">
        <w:t>,</w:t>
      </w:r>
      <w:r w:rsidRPr="00622DA9">
        <w:t>聂如琼</w:t>
      </w:r>
      <w:r w:rsidRPr="00622DA9">
        <w:t>,</w:t>
      </w:r>
      <w:r w:rsidRPr="00622DA9">
        <w:t>刘淑荣</w:t>
      </w:r>
      <w:r w:rsidRPr="00622DA9">
        <w:t>,</w:t>
      </w:r>
      <w:r w:rsidRPr="00622DA9">
        <w:t>黄源鹏</w:t>
      </w:r>
      <w:r w:rsidRPr="00622DA9">
        <w:t>,</w:t>
      </w:r>
      <w:r w:rsidRPr="00622DA9">
        <w:t>侯平</w:t>
      </w:r>
      <w:r w:rsidRPr="00622DA9">
        <w:t>,</w:t>
      </w:r>
      <w:r w:rsidRPr="00622DA9">
        <w:t>莫云秋</w:t>
      </w:r>
      <w:r w:rsidRPr="00622DA9">
        <w:t>,</w:t>
      </w:r>
      <w:r w:rsidRPr="00622DA9">
        <w:t>欧阳茂</w:t>
      </w:r>
      <w:r w:rsidRPr="00622DA9">
        <w:t>,</w:t>
      </w:r>
      <w:r w:rsidRPr="00622DA9">
        <w:t>姜丙华</w:t>
      </w:r>
      <w:r w:rsidRPr="00622DA9">
        <w:t>,</w:t>
      </w:r>
      <w:r w:rsidRPr="00622DA9">
        <w:t>宋颍民</w:t>
      </w:r>
      <w:r w:rsidRPr="00622DA9">
        <w:t>.</w:t>
      </w:r>
      <w:r w:rsidRPr="00622DA9">
        <w:t>活心丸</w:t>
      </w:r>
      <w:r w:rsidRPr="00622DA9">
        <w:t>(</w:t>
      </w:r>
      <w:r w:rsidRPr="00622DA9">
        <w:t>浓缩丸</w:t>
      </w:r>
      <w:r w:rsidRPr="00622DA9">
        <w:t>)</w:t>
      </w:r>
      <w:r w:rsidRPr="00622DA9">
        <w:t>治疗冠心病稳定性心绞痛的多中心、随机、双盲、安慰剂对照临床研究</w:t>
      </w:r>
      <w:r w:rsidRPr="00622DA9">
        <w:t>[J].</w:t>
      </w:r>
      <w:r w:rsidRPr="00622DA9">
        <w:t>中国中西医结合杂志</w:t>
      </w:r>
      <w:r w:rsidRPr="00622DA9">
        <w:t>,2018,38(03):289-294.</w:t>
      </w:r>
    </w:p>
    <w:p w14:paraId="6A443AB9" w14:textId="77777777" w:rsidR="00E9355D" w:rsidRPr="00622DA9" w:rsidRDefault="00E9355D" w:rsidP="00E9355D">
      <w:pPr>
        <w:pStyle w:val="-"/>
        <w:numPr>
          <w:ilvl w:val="0"/>
          <w:numId w:val="30"/>
        </w:numPr>
      </w:pPr>
      <w:r w:rsidRPr="00622DA9">
        <w:t>梁晓鹏</w:t>
      </w:r>
      <w:r w:rsidRPr="00622DA9">
        <w:t xml:space="preserve">. </w:t>
      </w:r>
      <w:r w:rsidRPr="00622DA9">
        <w:t>活心丸（浓缩丸）治疗冠心病稳定性心绞痛临床研究</w:t>
      </w:r>
      <w:r w:rsidRPr="00622DA9">
        <w:t>[D].</w:t>
      </w:r>
      <w:r w:rsidRPr="00622DA9">
        <w:t>北京协和医学院</w:t>
      </w:r>
      <w:r w:rsidRPr="00622DA9">
        <w:t>,2018.</w:t>
      </w:r>
    </w:p>
    <w:p w14:paraId="568DC9E9" w14:textId="77777777" w:rsidR="00E9355D" w:rsidRPr="00622DA9" w:rsidRDefault="00E9355D" w:rsidP="00E9355D">
      <w:pPr>
        <w:pStyle w:val="-"/>
        <w:numPr>
          <w:ilvl w:val="0"/>
          <w:numId w:val="30"/>
        </w:numPr>
      </w:pPr>
      <w:r w:rsidRPr="00622DA9">
        <w:t>张言玉</w:t>
      </w:r>
      <w:r w:rsidRPr="00622DA9">
        <w:t>,</w:t>
      </w:r>
      <w:r w:rsidRPr="00622DA9">
        <w:t>李益萍</w:t>
      </w:r>
      <w:r w:rsidRPr="00622DA9">
        <w:t>,</w:t>
      </w:r>
      <w:r w:rsidRPr="00622DA9">
        <w:t>高俊杰</w:t>
      </w:r>
      <w:r w:rsidRPr="00622DA9">
        <w:t>,</w:t>
      </w:r>
      <w:r w:rsidRPr="00622DA9">
        <w:t>王肖龙</w:t>
      </w:r>
      <w:r w:rsidRPr="00622DA9">
        <w:t>.</w:t>
      </w:r>
      <w:r w:rsidRPr="00622DA9">
        <w:t>活血化痰方对痰瘀互结型冠心病心绞痛病人血脂及炎症反</w:t>
      </w:r>
      <w:r w:rsidRPr="00622DA9">
        <w:lastRenderedPageBreak/>
        <w:t>应的影响</w:t>
      </w:r>
      <w:r w:rsidRPr="00622DA9">
        <w:t>[J].</w:t>
      </w:r>
      <w:r w:rsidRPr="00622DA9">
        <w:t>中西医结合心脑血管病杂志</w:t>
      </w:r>
      <w:r w:rsidRPr="00622DA9">
        <w:t>,2018,16(21):3081-3084.</w:t>
      </w:r>
    </w:p>
    <w:p w14:paraId="1887CF68" w14:textId="77777777" w:rsidR="00E9355D" w:rsidRPr="00622DA9" w:rsidRDefault="00E9355D" w:rsidP="00E9355D">
      <w:pPr>
        <w:pStyle w:val="-"/>
        <w:numPr>
          <w:ilvl w:val="0"/>
          <w:numId w:val="30"/>
        </w:numPr>
      </w:pPr>
      <w:r w:rsidRPr="00622DA9">
        <w:t>倪淑宇</w:t>
      </w:r>
      <w:r w:rsidRPr="00622DA9">
        <w:t>,</w:t>
      </w:r>
      <w:r w:rsidRPr="00622DA9">
        <w:t>王晓丽</w:t>
      </w:r>
      <w:r w:rsidRPr="00622DA9">
        <w:t>.</w:t>
      </w:r>
      <w:r w:rsidRPr="00622DA9">
        <w:t>活血化痰宁心饮治疗急性冠脉综合征</w:t>
      </w:r>
      <w:r w:rsidRPr="00622DA9">
        <w:t>PCI</w:t>
      </w:r>
      <w:r w:rsidRPr="00622DA9">
        <w:t>术后心绞痛疗效观察</w:t>
      </w:r>
      <w:r w:rsidRPr="00622DA9">
        <w:t>[J].</w:t>
      </w:r>
      <w:r w:rsidRPr="00622DA9">
        <w:t>中国中医急症</w:t>
      </w:r>
      <w:r w:rsidRPr="00622DA9">
        <w:t>,2020,29(03):507-509.</w:t>
      </w:r>
    </w:p>
    <w:p w14:paraId="2D2C8181" w14:textId="77777777" w:rsidR="00E9355D" w:rsidRPr="00622DA9" w:rsidRDefault="00E9355D" w:rsidP="00E9355D">
      <w:pPr>
        <w:pStyle w:val="-"/>
        <w:numPr>
          <w:ilvl w:val="0"/>
          <w:numId w:val="30"/>
        </w:numPr>
      </w:pPr>
      <w:r w:rsidRPr="00622DA9">
        <w:t>耿彬</w:t>
      </w:r>
      <w:r w:rsidRPr="00622DA9">
        <w:t>,</w:t>
      </w:r>
      <w:r w:rsidRPr="00622DA9">
        <w:t>王思洲</w:t>
      </w:r>
      <w:r w:rsidRPr="00622DA9">
        <w:t>,</w:t>
      </w:r>
      <w:r w:rsidRPr="00622DA9">
        <w:t>苗华为</w:t>
      </w:r>
      <w:r w:rsidRPr="00622DA9">
        <w:t>,</w:t>
      </w:r>
      <w:r w:rsidRPr="00622DA9">
        <w:t>封亚丽</w:t>
      </w:r>
      <w:r w:rsidRPr="00622DA9">
        <w:t>,</w:t>
      </w:r>
      <w:r w:rsidRPr="00622DA9">
        <w:t>王艳炜</w:t>
      </w:r>
      <w:r w:rsidRPr="00622DA9">
        <w:t>,</w:t>
      </w:r>
      <w:r w:rsidRPr="00622DA9">
        <w:t>赵天资</w:t>
      </w:r>
      <w:r w:rsidRPr="00622DA9">
        <w:t>.</w:t>
      </w:r>
      <w:r w:rsidRPr="00622DA9">
        <w:t>活血化瘀养心通络方辅助治疗冠心病</w:t>
      </w:r>
      <w:r w:rsidRPr="00622DA9">
        <w:t>PCI</w:t>
      </w:r>
      <w:r w:rsidRPr="00622DA9">
        <w:t>术后心绞痛患者疗效及对炎症因子水平的影响</w:t>
      </w:r>
      <w:r w:rsidRPr="00622DA9">
        <w:t>[J].</w:t>
      </w:r>
      <w:r w:rsidRPr="00622DA9">
        <w:t>中国医院药学杂志</w:t>
      </w:r>
      <w:r w:rsidRPr="00622DA9">
        <w:t>,2020,40(22):2341-2344.</w:t>
      </w:r>
    </w:p>
    <w:p w14:paraId="1F70F899" w14:textId="77777777" w:rsidR="00E9355D" w:rsidRPr="00622DA9" w:rsidRDefault="00E9355D" w:rsidP="00E9355D">
      <w:pPr>
        <w:pStyle w:val="-"/>
        <w:numPr>
          <w:ilvl w:val="0"/>
          <w:numId w:val="30"/>
        </w:numPr>
      </w:pPr>
      <w:r w:rsidRPr="00622DA9">
        <w:t>耿彬</w:t>
      </w:r>
      <w:r w:rsidRPr="00622DA9">
        <w:t>,</w:t>
      </w:r>
      <w:r w:rsidRPr="00622DA9">
        <w:t>苗华为</w:t>
      </w:r>
      <w:r w:rsidRPr="00622DA9">
        <w:t>,</w:t>
      </w:r>
      <w:r w:rsidRPr="00622DA9">
        <w:t>王思洲</w:t>
      </w:r>
      <w:r w:rsidRPr="00622DA9">
        <w:t>,</w:t>
      </w:r>
      <w:r w:rsidRPr="00622DA9">
        <w:t>封亚丽</w:t>
      </w:r>
      <w:r w:rsidRPr="00622DA9">
        <w:t>,</w:t>
      </w:r>
      <w:r w:rsidRPr="00622DA9">
        <w:t>王艳炜</w:t>
      </w:r>
      <w:r w:rsidRPr="00622DA9">
        <w:t>,</w:t>
      </w:r>
      <w:r w:rsidRPr="00622DA9">
        <w:t>赵天资</w:t>
      </w:r>
      <w:r w:rsidRPr="00622DA9">
        <w:t>.</w:t>
      </w:r>
      <w:r w:rsidRPr="00622DA9">
        <w:t>活血化瘀养心通络方联合替格瑞洛治疗冠心病经皮冠状动脉介入术术后心绞痛的临床疗效及对血管内皮功能及炎症因子的影响</w:t>
      </w:r>
      <w:r w:rsidRPr="00622DA9">
        <w:t>[J].</w:t>
      </w:r>
      <w:r w:rsidRPr="00622DA9">
        <w:t>中华中医药学刊</w:t>
      </w:r>
      <w:r w:rsidRPr="00622DA9">
        <w:t>,2020,38(11):33-37.</w:t>
      </w:r>
    </w:p>
    <w:p w14:paraId="4BFDCB0A" w14:textId="77777777" w:rsidR="00E9355D" w:rsidRPr="00622DA9" w:rsidRDefault="00E9355D" w:rsidP="00E9355D">
      <w:pPr>
        <w:pStyle w:val="-"/>
        <w:numPr>
          <w:ilvl w:val="0"/>
          <w:numId w:val="30"/>
        </w:numPr>
      </w:pPr>
      <w:r w:rsidRPr="00622DA9">
        <w:t>陈倍佳</w:t>
      </w:r>
      <w:r w:rsidRPr="00622DA9">
        <w:t>,</w:t>
      </w:r>
      <w:r w:rsidRPr="00622DA9">
        <w:t>朱席政</w:t>
      </w:r>
      <w:r w:rsidRPr="00622DA9">
        <w:t>.</w:t>
      </w:r>
      <w:r w:rsidRPr="00622DA9">
        <w:t>活血化瘀养心通络方治疗</w:t>
      </w:r>
      <w:r w:rsidRPr="00622DA9">
        <w:t>PCI</w:t>
      </w:r>
      <w:r w:rsidRPr="00622DA9">
        <w:t>术后心绞痛的疗效及对血清炎性因子水平的影响</w:t>
      </w:r>
      <w:r w:rsidRPr="00622DA9">
        <w:t>[J].</w:t>
      </w:r>
      <w:r w:rsidRPr="00622DA9">
        <w:t>中西医结合心脑血管病杂志</w:t>
      </w:r>
      <w:r w:rsidRPr="00622DA9">
        <w:t>,2022,20(11):2057-2061.</w:t>
      </w:r>
    </w:p>
    <w:p w14:paraId="62632715" w14:textId="77777777" w:rsidR="00E9355D" w:rsidRPr="00622DA9" w:rsidRDefault="00E9355D" w:rsidP="00E9355D">
      <w:pPr>
        <w:pStyle w:val="-"/>
        <w:numPr>
          <w:ilvl w:val="0"/>
          <w:numId w:val="30"/>
        </w:numPr>
      </w:pPr>
      <w:r w:rsidRPr="00622DA9">
        <w:t>刘佳</w:t>
      </w:r>
      <w:r w:rsidRPr="00622DA9">
        <w:t xml:space="preserve">. </w:t>
      </w:r>
      <w:r w:rsidRPr="00622DA9">
        <w:t>活血祛痰汤治疗冠心病稳定型心绞痛（痰瘀互结型）的疗效观察</w:t>
      </w:r>
      <w:r w:rsidRPr="00622DA9">
        <w:t>[D].</w:t>
      </w:r>
      <w:r w:rsidRPr="00622DA9">
        <w:t>黑龙江中医药大学</w:t>
      </w:r>
      <w:r w:rsidRPr="00622DA9">
        <w:t>,2020.</w:t>
      </w:r>
    </w:p>
    <w:p w14:paraId="10DF326A" w14:textId="77777777" w:rsidR="00E9355D" w:rsidRPr="00622DA9" w:rsidRDefault="00E9355D" w:rsidP="00E9355D">
      <w:pPr>
        <w:pStyle w:val="-"/>
        <w:numPr>
          <w:ilvl w:val="0"/>
          <w:numId w:val="30"/>
        </w:numPr>
      </w:pPr>
      <w:r w:rsidRPr="00622DA9">
        <w:t>刘小平</w:t>
      </w:r>
      <w:r w:rsidRPr="00622DA9">
        <w:t xml:space="preserve">. </w:t>
      </w:r>
      <w:r w:rsidRPr="00622DA9">
        <w:t>活血通脉安神汤治疗冠心病不稳定型心绞痛伴失眠的临床研究</w:t>
      </w:r>
      <w:r w:rsidRPr="00622DA9">
        <w:t>[D].</w:t>
      </w:r>
      <w:r w:rsidRPr="00622DA9">
        <w:t>辽宁中医药大学</w:t>
      </w:r>
      <w:r w:rsidRPr="00622DA9">
        <w:t>,2019.</w:t>
      </w:r>
    </w:p>
    <w:p w14:paraId="5D9DC18E" w14:textId="77777777" w:rsidR="00E9355D" w:rsidRPr="00622DA9" w:rsidRDefault="00E9355D" w:rsidP="00E9355D">
      <w:pPr>
        <w:pStyle w:val="-"/>
        <w:numPr>
          <w:ilvl w:val="0"/>
          <w:numId w:val="30"/>
        </w:numPr>
      </w:pPr>
      <w:r w:rsidRPr="00622DA9">
        <w:t>张伟</w:t>
      </w:r>
      <w:r w:rsidRPr="00622DA9">
        <w:t>,</w:t>
      </w:r>
      <w:r w:rsidRPr="00622DA9">
        <w:t>陈蕊</w:t>
      </w:r>
      <w:r w:rsidRPr="00622DA9">
        <w:t>.</w:t>
      </w:r>
      <w:r w:rsidRPr="00622DA9">
        <w:t>基于</w:t>
      </w:r>
      <w:r w:rsidRPr="00622DA9">
        <w:t>“</w:t>
      </w:r>
      <w:r w:rsidRPr="00622DA9">
        <w:t>双心同调</w:t>
      </w:r>
      <w:r w:rsidRPr="00622DA9">
        <w:t>”</w:t>
      </w:r>
      <w:r w:rsidRPr="00622DA9">
        <w:t>理论自拟益气活血通脉方治疗气虚血瘀型稳定型心绞痛</w:t>
      </w:r>
      <w:r w:rsidRPr="00622DA9">
        <w:t>[J].</w:t>
      </w:r>
      <w:r w:rsidRPr="00622DA9">
        <w:t>中国临床研究</w:t>
      </w:r>
      <w:r w:rsidRPr="00622DA9">
        <w:t>,2022,35(03):372-376.</w:t>
      </w:r>
    </w:p>
    <w:p w14:paraId="08175582" w14:textId="77777777" w:rsidR="00E9355D" w:rsidRPr="00622DA9" w:rsidRDefault="00E9355D" w:rsidP="00E9355D">
      <w:pPr>
        <w:pStyle w:val="-"/>
        <w:numPr>
          <w:ilvl w:val="0"/>
          <w:numId w:val="30"/>
        </w:numPr>
      </w:pPr>
      <w:r w:rsidRPr="00622DA9">
        <w:t>孙靖</w:t>
      </w:r>
      <w:r w:rsidRPr="00622DA9">
        <w:t xml:space="preserve">. </w:t>
      </w:r>
      <w:r w:rsidRPr="00622DA9">
        <w:t>基于</w:t>
      </w:r>
      <w:r w:rsidRPr="00622DA9">
        <w:t>“</w:t>
      </w:r>
      <w:r w:rsidRPr="00622DA9">
        <w:t>瘀毒</w:t>
      </w:r>
      <w:r w:rsidRPr="00622DA9">
        <w:t>”</w:t>
      </w:r>
      <w:r w:rsidRPr="00622DA9">
        <w:t>理论的中药虎杖配伍山楂治疗不稳定性心绞痛的临床研究</w:t>
      </w:r>
      <w:r w:rsidRPr="00622DA9">
        <w:t>[D].</w:t>
      </w:r>
      <w:r w:rsidRPr="00622DA9">
        <w:t>中国中医科学院</w:t>
      </w:r>
      <w:r w:rsidRPr="00622DA9">
        <w:t>,2019.</w:t>
      </w:r>
    </w:p>
    <w:p w14:paraId="02380571" w14:textId="77777777" w:rsidR="00E9355D" w:rsidRPr="00622DA9" w:rsidRDefault="00E9355D" w:rsidP="00E9355D">
      <w:pPr>
        <w:pStyle w:val="-"/>
        <w:numPr>
          <w:ilvl w:val="0"/>
          <w:numId w:val="30"/>
        </w:numPr>
      </w:pPr>
      <w:r w:rsidRPr="00622DA9">
        <w:t>林梅青</w:t>
      </w:r>
      <w:r w:rsidRPr="00622DA9">
        <w:t xml:space="preserve">. </w:t>
      </w:r>
      <w:r w:rsidRPr="00622DA9">
        <w:t>基于</w:t>
      </w:r>
      <w:r w:rsidRPr="00622DA9">
        <w:t>“</w:t>
      </w:r>
      <w:r w:rsidRPr="00622DA9">
        <w:t>瘀毒</w:t>
      </w:r>
      <w:r w:rsidRPr="00622DA9">
        <w:t>”</w:t>
      </w:r>
      <w:r w:rsidRPr="00622DA9">
        <w:t>理论探讨桂枝茯苓丸合四妙勇安汤治疗不稳定型心绞痛的临床疗效及对</w:t>
      </w:r>
      <w:r w:rsidRPr="00622DA9">
        <w:t>LP-PLA2</w:t>
      </w:r>
      <w:r w:rsidRPr="00622DA9">
        <w:t>、</w:t>
      </w:r>
      <w:r w:rsidRPr="00622DA9">
        <w:t>hs-CRP</w:t>
      </w:r>
      <w:r w:rsidRPr="00622DA9">
        <w:t>的影响</w:t>
      </w:r>
      <w:r w:rsidRPr="00622DA9">
        <w:t>[D].</w:t>
      </w:r>
      <w:r w:rsidRPr="00622DA9">
        <w:t>福建中医药大学</w:t>
      </w:r>
      <w:r w:rsidRPr="00622DA9">
        <w:t>,2021.</w:t>
      </w:r>
    </w:p>
    <w:p w14:paraId="3A356FC8" w14:textId="77777777" w:rsidR="00E9355D" w:rsidRPr="00622DA9" w:rsidRDefault="00E9355D" w:rsidP="00E9355D">
      <w:pPr>
        <w:pStyle w:val="-"/>
        <w:numPr>
          <w:ilvl w:val="0"/>
          <w:numId w:val="30"/>
        </w:numPr>
      </w:pPr>
      <w:r w:rsidRPr="00622DA9">
        <w:t>刘畅</w:t>
      </w:r>
      <w:r w:rsidRPr="00622DA9">
        <w:t xml:space="preserve">. </w:t>
      </w:r>
      <w:r w:rsidRPr="00622DA9">
        <w:t>基于冠心病稳定性心绞痛（痰瘀互结证）的中医慢病管理服务模式研究</w:t>
      </w:r>
      <w:r w:rsidRPr="00622DA9">
        <w:t>[D].</w:t>
      </w:r>
      <w:r w:rsidRPr="00622DA9">
        <w:t>长春中医药大学</w:t>
      </w:r>
      <w:r w:rsidRPr="00622DA9">
        <w:t>,2020.</w:t>
      </w:r>
    </w:p>
    <w:p w14:paraId="2F0E1A2F" w14:textId="77777777" w:rsidR="00E9355D" w:rsidRPr="00622DA9" w:rsidRDefault="00E9355D" w:rsidP="00E9355D">
      <w:pPr>
        <w:pStyle w:val="-"/>
        <w:numPr>
          <w:ilvl w:val="0"/>
          <w:numId w:val="30"/>
        </w:numPr>
      </w:pPr>
      <w:r w:rsidRPr="00622DA9">
        <w:t>孙丽丽</w:t>
      </w:r>
      <w:r w:rsidRPr="00622DA9">
        <w:t xml:space="preserve">. </w:t>
      </w:r>
      <w:r w:rsidRPr="00622DA9">
        <w:t>基于化瘀祛痰、健脾解毒法干预不稳定型心绞痛的临床观察</w:t>
      </w:r>
      <w:r w:rsidRPr="00622DA9">
        <w:t>[D].</w:t>
      </w:r>
      <w:r w:rsidRPr="00622DA9">
        <w:t>辽宁中医药大学</w:t>
      </w:r>
      <w:r w:rsidRPr="00622DA9">
        <w:t>,2017.</w:t>
      </w:r>
    </w:p>
    <w:p w14:paraId="4B0F5557" w14:textId="77777777" w:rsidR="00E9355D" w:rsidRPr="00622DA9" w:rsidRDefault="00E9355D" w:rsidP="00E9355D">
      <w:pPr>
        <w:pStyle w:val="-"/>
        <w:numPr>
          <w:ilvl w:val="0"/>
          <w:numId w:val="30"/>
        </w:numPr>
      </w:pPr>
      <w:r w:rsidRPr="00622DA9">
        <w:t>韩豪</w:t>
      </w:r>
      <w:r w:rsidRPr="00622DA9">
        <w:t xml:space="preserve">. </w:t>
      </w:r>
      <w:r w:rsidRPr="00622DA9">
        <w:t>基于黄永生教授</w:t>
      </w:r>
      <w:r w:rsidRPr="00622DA9">
        <w:t>“</w:t>
      </w:r>
      <w:r w:rsidRPr="00622DA9">
        <w:t>瘀能化水</w:t>
      </w:r>
      <w:r w:rsidRPr="00622DA9">
        <w:t>”</w:t>
      </w:r>
      <w:r w:rsidRPr="00622DA9">
        <w:t>学术思想的稳心</w:t>
      </w:r>
      <w:r w:rsidRPr="00622DA9">
        <w:t>Ⅳ</w:t>
      </w:r>
      <w:r w:rsidRPr="00622DA9">
        <w:t>号方治疗冠心病痰瘀互结型临床疗效观察</w:t>
      </w:r>
      <w:r w:rsidRPr="00622DA9">
        <w:t>[D].</w:t>
      </w:r>
      <w:r w:rsidRPr="00622DA9">
        <w:t>长春中医药大学</w:t>
      </w:r>
      <w:r w:rsidRPr="00622DA9">
        <w:t>,2020.</w:t>
      </w:r>
    </w:p>
    <w:p w14:paraId="2649C366" w14:textId="77777777" w:rsidR="00E9355D" w:rsidRPr="00622DA9" w:rsidRDefault="00E9355D" w:rsidP="00E9355D">
      <w:pPr>
        <w:pStyle w:val="-"/>
        <w:numPr>
          <w:ilvl w:val="0"/>
          <w:numId w:val="30"/>
        </w:numPr>
      </w:pPr>
      <w:r w:rsidRPr="00622DA9">
        <w:t>颜毓雪</w:t>
      </w:r>
      <w:r w:rsidRPr="00622DA9">
        <w:t xml:space="preserve">. </w:t>
      </w:r>
      <w:r w:rsidRPr="00622DA9">
        <w:t>基于双心模式评价柴胡疏肝散加味对冠心病稳定型心绞痛患者临床疗效的影响</w:t>
      </w:r>
      <w:r w:rsidRPr="00622DA9">
        <w:t>[D].</w:t>
      </w:r>
      <w:r w:rsidRPr="00622DA9">
        <w:t>黑龙江中医药大学</w:t>
      </w:r>
      <w:r w:rsidRPr="00622DA9">
        <w:t>,2020.</w:t>
      </w:r>
    </w:p>
    <w:p w14:paraId="76D9DCE5" w14:textId="77777777" w:rsidR="00E9355D" w:rsidRPr="00622DA9" w:rsidRDefault="00E9355D" w:rsidP="00E9355D">
      <w:pPr>
        <w:pStyle w:val="-"/>
        <w:numPr>
          <w:ilvl w:val="0"/>
          <w:numId w:val="30"/>
        </w:numPr>
      </w:pPr>
      <w:r w:rsidRPr="00622DA9">
        <w:t>许关振</w:t>
      </w:r>
      <w:r w:rsidRPr="00622DA9">
        <w:t xml:space="preserve">. </w:t>
      </w:r>
      <w:r w:rsidRPr="00622DA9">
        <w:t>基于体质辨识对冠心病稳定型心绞痛病人饮食干预方案的临床观察</w:t>
      </w:r>
      <w:r w:rsidRPr="00622DA9">
        <w:t>[D].</w:t>
      </w:r>
      <w:r w:rsidRPr="00622DA9">
        <w:t>长春中医</w:t>
      </w:r>
      <w:r w:rsidRPr="00622DA9">
        <w:lastRenderedPageBreak/>
        <w:t>药大学</w:t>
      </w:r>
      <w:r w:rsidRPr="00622DA9">
        <w:t>,2019.</w:t>
      </w:r>
    </w:p>
    <w:p w14:paraId="1EFC29EA" w14:textId="77777777" w:rsidR="00E9355D" w:rsidRPr="00622DA9" w:rsidRDefault="00E9355D" w:rsidP="00E9355D">
      <w:pPr>
        <w:pStyle w:val="-"/>
        <w:numPr>
          <w:ilvl w:val="0"/>
          <w:numId w:val="30"/>
        </w:numPr>
      </w:pPr>
      <w:r w:rsidRPr="00622DA9">
        <w:t>魏瑞丰</w:t>
      </w:r>
      <w:r w:rsidRPr="00622DA9">
        <w:t>,</w:t>
      </w:r>
      <w:r w:rsidRPr="00622DA9">
        <w:t>牛志健</w:t>
      </w:r>
      <w:r w:rsidRPr="00622DA9">
        <w:t>,</w:t>
      </w:r>
      <w:r w:rsidRPr="00622DA9">
        <w:t>马学芹</w:t>
      </w:r>
      <w:r w:rsidRPr="00622DA9">
        <w:t>,</w:t>
      </w:r>
      <w:r w:rsidRPr="00622DA9">
        <w:t>史乐辰</w:t>
      </w:r>
      <w:r w:rsidRPr="00622DA9">
        <w:t>,</w:t>
      </w:r>
      <w:r w:rsidRPr="00622DA9">
        <w:t>张晨璐</w:t>
      </w:r>
      <w:r w:rsidRPr="00622DA9">
        <w:t>,</w:t>
      </w:r>
      <w:r w:rsidRPr="00622DA9">
        <w:t>李永春</w:t>
      </w:r>
      <w:r w:rsidRPr="00622DA9">
        <w:t>.</w:t>
      </w:r>
      <w:r w:rsidRPr="00622DA9">
        <w:t>基于通补宗气法选穴针刺对慢性稳定型心绞痛患者血管活性因子的影响</w:t>
      </w:r>
      <w:r w:rsidRPr="00622DA9">
        <w:t>——</w:t>
      </w:r>
      <w:r w:rsidRPr="00622DA9">
        <w:t>附</w:t>
      </w:r>
      <w:r w:rsidRPr="00622DA9">
        <w:t>32</w:t>
      </w:r>
      <w:r w:rsidRPr="00622DA9">
        <w:t>例临床资料</w:t>
      </w:r>
      <w:r w:rsidRPr="00622DA9">
        <w:t>[J].</w:t>
      </w:r>
      <w:r w:rsidRPr="00622DA9">
        <w:t>江苏中医药</w:t>
      </w:r>
      <w:r w:rsidRPr="00622DA9">
        <w:t>,2020,52(07):57-60.</w:t>
      </w:r>
    </w:p>
    <w:p w14:paraId="4AE0BF10" w14:textId="77777777" w:rsidR="00E9355D" w:rsidRPr="00622DA9" w:rsidRDefault="00E9355D" w:rsidP="00E9355D">
      <w:pPr>
        <w:pStyle w:val="-"/>
        <w:numPr>
          <w:ilvl w:val="0"/>
          <w:numId w:val="30"/>
        </w:numPr>
      </w:pPr>
      <w:r w:rsidRPr="00622DA9">
        <w:t>刘洋</w:t>
      </w:r>
      <w:r w:rsidRPr="00622DA9">
        <w:t xml:space="preserve">. </w:t>
      </w:r>
      <w:r w:rsidRPr="00622DA9">
        <w:t>基于子午流注理论观察血府逐瘀汤治疗不稳定型心绞痛（心血瘀阻型）的临床疗效</w:t>
      </w:r>
      <w:r w:rsidRPr="00622DA9">
        <w:t>[D].</w:t>
      </w:r>
      <w:r w:rsidRPr="00622DA9">
        <w:t>黑龙江中医药大学</w:t>
      </w:r>
      <w:r w:rsidRPr="00622DA9">
        <w:t>,2019.</w:t>
      </w:r>
    </w:p>
    <w:p w14:paraId="2B0EA679" w14:textId="77777777" w:rsidR="00E9355D" w:rsidRPr="00622DA9" w:rsidRDefault="00E9355D" w:rsidP="00E9355D">
      <w:pPr>
        <w:pStyle w:val="-"/>
        <w:numPr>
          <w:ilvl w:val="0"/>
          <w:numId w:val="30"/>
        </w:numPr>
      </w:pPr>
      <w:r w:rsidRPr="00622DA9">
        <w:t>李诗琪</w:t>
      </w:r>
      <w:r w:rsidRPr="00622DA9">
        <w:t xml:space="preserve">. </w:t>
      </w:r>
      <w:r w:rsidRPr="00622DA9">
        <w:t>加减瓜蒌薤白半夏汤治疗不稳定型心绞痛痰瘀互结证的疗效评价</w:t>
      </w:r>
      <w:r w:rsidRPr="00622DA9">
        <w:t>[D].</w:t>
      </w:r>
      <w:r w:rsidRPr="00622DA9">
        <w:t>辽宁中医药大学</w:t>
      </w:r>
      <w:r w:rsidRPr="00622DA9">
        <w:t>,2021.</w:t>
      </w:r>
    </w:p>
    <w:p w14:paraId="6C154BBE" w14:textId="77777777" w:rsidR="00E9355D" w:rsidRPr="00622DA9" w:rsidRDefault="00E9355D" w:rsidP="00E9355D">
      <w:pPr>
        <w:pStyle w:val="-"/>
        <w:numPr>
          <w:ilvl w:val="0"/>
          <w:numId w:val="30"/>
        </w:numPr>
      </w:pPr>
      <w:r w:rsidRPr="00622DA9">
        <w:t>滕军</w:t>
      </w:r>
      <w:r w:rsidRPr="00622DA9">
        <w:t xml:space="preserve">. </w:t>
      </w:r>
      <w:r w:rsidRPr="00622DA9">
        <w:t>加味八珍颗粒治疗冠状动脉粥样硬化性心脏病心绞痛气虚血瘀型的临床研究</w:t>
      </w:r>
      <w:r w:rsidRPr="00622DA9">
        <w:t>[D].</w:t>
      </w:r>
      <w:r w:rsidRPr="00622DA9">
        <w:t>青岛大学</w:t>
      </w:r>
      <w:r w:rsidRPr="00622DA9">
        <w:t>,2017.</w:t>
      </w:r>
    </w:p>
    <w:p w14:paraId="0807A56C" w14:textId="77777777" w:rsidR="00E9355D" w:rsidRPr="00622DA9" w:rsidRDefault="00E9355D" w:rsidP="00E9355D">
      <w:pPr>
        <w:pStyle w:val="-"/>
        <w:numPr>
          <w:ilvl w:val="0"/>
          <w:numId w:val="30"/>
        </w:numPr>
      </w:pPr>
      <w:r w:rsidRPr="00622DA9">
        <w:t>李倩</w:t>
      </w:r>
      <w:r w:rsidRPr="00622DA9">
        <w:t xml:space="preserve">. </w:t>
      </w:r>
      <w:r w:rsidRPr="00622DA9">
        <w:t>加味补阳还五汤治疗气虚血瘀型糖尿病合并冠心病稳定型心绞痛的研究</w:t>
      </w:r>
      <w:r w:rsidRPr="00622DA9">
        <w:t>[D].</w:t>
      </w:r>
      <w:r w:rsidRPr="00622DA9">
        <w:t>山东中医药大学</w:t>
      </w:r>
      <w:r w:rsidRPr="00622DA9">
        <w:t>,2019.</w:t>
      </w:r>
    </w:p>
    <w:p w14:paraId="2861DB34" w14:textId="77777777" w:rsidR="00E9355D" w:rsidRPr="00622DA9" w:rsidRDefault="00E9355D" w:rsidP="00E9355D">
      <w:pPr>
        <w:pStyle w:val="-"/>
        <w:numPr>
          <w:ilvl w:val="0"/>
          <w:numId w:val="30"/>
        </w:numPr>
      </w:pPr>
      <w:r w:rsidRPr="00622DA9">
        <w:t>陈丽</w:t>
      </w:r>
      <w:r w:rsidRPr="00622DA9">
        <w:t xml:space="preserve">. </w:t>
      </w:r>
      <w:r w:rsidRPr="00622DA9">
        <w:t>加味丹葛止痛方对冠心病</w:t>
      </w:r>
      <w:r w:rsidRPr="00622DA9">
        <w:t>PCI</w:t>
      </w:r>
      <w:r w:rsidRPr="00622DA9">
        <w:t>术后心绞痛的临床疗效评价</w:t>
      </w:r>
      <w:r w:rsidRPr="00622DA9">
        <w:t>[D].</w:t>
      </w:r>
      <w:r w:rsidRPr="00622DA9">
        <w:t>广西中医药大学</w:t>
      </w:r>
      <w:r w:rsidRPr="00622DA9">
        <w:t>,2017.</w:t>
      </w:r>
    </w:p>
    <w:p w14:paraId="4D2331DB" w14:textId="77777777" w:rsidR="00E9355D" w:rsidRPr="00622DA9" w:rsidRDefault="00E9355D" w:rsidP="00E9355D">
      <w:pPr>
        <w:pStyle w:val="-"/>
        <w:numPr>
          <w:ilvl w:val="0"/>
          <w:numId w:val="30"/>
        </w:numPr>
      </w:pPr>
      <w:r w:rsidRPr="00622DA9">
        <w:t>杜红</w:t>
      </w:r>
      <w:r w:rsidRPr="00622DA9">
        <w:t>,</w:t>
      </w:r>
      <w:r w:rsidRPr="00622DA9">
        <w:t>雷锐</w:t>
      </w:r>
      <w:r w:rsidRPr="00622DA9">
        <w:t>,</w:t>
      </w:r>
      <w:r w:rsidRPr="00622DA9">
        <w:t>张鸿雁</w:t>
      </w:r>
      <w:r w:rsidRPr="00622DA9">
        <w:t>,</w:t>
      </w:r>
      <w:r w:rsidRPr="00622DA9">
        <w:t>牟红媛</w:t>
      </w:r>
      <w:r w:rsidRPr="00622DA9">
        <w:t>,</w:t>
      </w:r>
      <w:r w:rsidRPr="00622DA9">
        <w:t>游媛媛</w:t>
      </w:r>
      <w:r w:rsidRPr="00622DA9">
        <w:t>.</w:t>
      </w:r>
      <w:r w:rsidRPr="00622DA9">
        <w:t>加味当归四逆汤治疗冠心病不稳定型心绞痛（阴寒凝滞证）的临床观察</w:t>
      </w:r>
      <w:r w:rsidRPr="00622DA9">
        <w:t>[J].</w:t>
      </w:r>
      <w:r w:rsidRPr="00622DA9">
        <w:t>中国中医急症</w:t>
      </w:r>
      <w:r w:rsidRPr="00622DA9">
        <w:t>,2022,31(05):875-877.</w:t>
      </w:r>
    </w:p>
    <w:p w14:paraId="5A3C81D6" w14:textId="77777777" w:rsidR="00E9355D" w:rsidRPr="00622DA9" w:rsidRDefault="00E9355D" w:rsidP="00E9355D">
      <w:pPr>
        <w:pStyle w:val="-"/>
        <w:numPr>
          <w:ilvl w:val="0"/>
          <w:numId w:val="30"/>
        </w:numPr>
      </w:pPr>
      <w:r w:rsidRPr="00622DA9">
        <w:t>贾晓雅</w:t>
      </w:r>
      <w:r w:rsidRPr="00622DA9">
        <w:t xml:space="preserve">. </w:t>
      </w:r>
      <w:r w:rsidRPr="00622DA9">
        <w:t>加味当归四逆汤治疗冠心病稳定型心绞痛阴寒凝滞证的临床观察</w:t>
      </w:r>
      <w:r w:rsidRPr="00622DA9">
        <w:t>[D].</w:t>
      </w:r>
      <w:r w:rsidRPr="00622DA9">
        <w:t>湖南中医药大学</w:t>
      </w:r>
      <w:r w:rsidRPr="00622DA9">
        <w:t>,2020.</w:t>
      </w:r>
    </w:p>
    <w:p w14:paraId="5E4DE26E" w14:textId="77777777" w:rsidR="00E9355D" w:rsidRPr="00622DA9" w:rsidRDefault="00E9355D" w:rsidP="00E9355D">
      <w:pPr>
        <w:pStyle w:val="-"/>
        <w:numPr>
          <w:ilvl w:val="0"/>
          <w:numId w:val="30"/>
        </w:numPr>
      </w:pPr>
      <w:r w:rsidRPr="00622DA9">
        <w:t>王萍</w:t>
      </w:r>
      <w:r w:rsidRPr="00622DA9">
        <w:t xml:space="preserve">. </w:t>
      </w:r>
      <w:r w:rsidRPr="00622DA9">
        <w:t>加味瓜蒌薤白半夏汤治疗冠心病</w:t>
      </w:r>
      <w:r w:rsidRPr="00622DA9">
        <w:t>PCI</w:t>
      </w:r>
      <w:r w:rsidRPr="00622DA9">
        <w:t>术后心绞痛患者的临床研究</w:t>
      </w:r>
      <w:r w:rsidRPr="00622DA9">
        <w:t>[D].</w:t>
      </w:r>
      <w:r w:rsidRPr="00622DA9">
        <w:t>广西中医药大学</w:t>
      </w:r>
      <w:r w:rsidRPr="00622DA9">
        <w:t>,2021.</w:t>
      </w:r>
    </w:p>
    <w:p w14:paraId="6CF4812E" w14:textId="77777777" w:rsidR="00E9355D" w:rsidRPr="00622DA9" w:rsidRDefault="00E9355D" w:rsidP="00E9355D">
      <w:pPr>
        <w:pStyle w:val="-"/>
        <w:numPr>
          <w:ilvl w:val="0"/>
          <w:numId w:val="30"/>
        </w:numPr>
      </w:pPr>
      <w:r w:rsidRPr="00622DA9">
        <w:t>龙臣</w:t>
      </w:r>
      <w:r w:rsidRPr="00622DA9">
        <w:t xml:space="preserve">. </w:t>
      </w:r>
      <w:r w:rsidRPr="00622DA9">
        <w:t>加味瓜蒌薤白半夏汤治疗气虚痰瘀型胸痹（稳定型心绞痛）的临床观察</w:t>
      </w:r>
      <w:r w:rsidRPr="00622DA9">
        <w:t>[D].</w:t>
      </w:r>
      <w:r w:rsidRPr="00622DA9">
        <w:t>湖北中医药大学</w:t>
      </w:r>
      <w:r w:rsidRPr="00622DA9">
        <w:t>,2019.</w:t>
      </w:r>
    </w:p>
    <w:p w14:paraId="7B0CBF23" w14:textId="77777777" w:rsidR="00E9355D" w:rsidRPr="00622DA9" w:rsidRDefault="00E9355D" w:rsidP="00E9355D">
      <w:pPr>
        <w:pStyle w:val="-"/>
        <w:numPr>
          <w:ilvl w:val="0"/>
          <w:numId w:val="30"/>
        </w:numPr>
      </w:pPr>
      <w:r w:rsidRPr="00622DA9">
        <w:t>李伟</w:t>
      </w:r>
      <w:r w:rsidRPr="00622DA9">
        <w:t xml:space="preserve">. </w:t>
      </w:r>
      <w:r w:rsidRPr="00622DA9">
        <w:t>加味瓜蒌薤白半夏汤治疗稳定性心绞痛的疗效观察及对</w:t>
      </w:r>
      <w:r w:rsidRPr="00622DA9">
        <w:t>hs-CRP</w:t>
      </w:r>
      <w:r w:rsidRPr="00622DA9">
        <w:t>的影响</w:t>
      </w:r>
      <w:r w:rsidRPr="00622DA9">
        <w:t>[D].</w:t>
      </w:r>
      <w:r w:rsidRPr="00622DA9">
        <w:t>华北理工大学</w:t>
      </w:r>
      <w:r w:rsidRPr="00622DA9">
        <w:t>,2018.</w:t>
      </w:r>
    </w:p>
    <w:p w14:paraId="330DA49E" w14:textId="77777777" w:rsidR="00E9355D" w:rsidRPr="00622DA9" w:rsidRDefault="00E9355D" w:rsidP="00E9355D">
      <w:pPr>
        <w:pStyle w:val="-"/>
        <w:numPr>
          <w:ilvl w:val="0"/>
          <w:numId w:val="30"/>
        </w:numPr>
      </w:pPr>
      <w:r w:rsidRPr="00622DA9">
        <w:rPr>
          <w:rFonts w:hint="eastAsia"/>
        </w:rPr>
        <w:t>王璐</w:t>
      </w:r>
      <w:r w:rsidRPr="00622DA9">
        <w:t xml:space="preserve">. </w:t>
      </w:r>
      <w:r w:rsidRPr="00622DA9">
        <w:t>加味身痛逐瘀汤治疗稳定型心绞痛心血瘀阻证的临床观察</w:t>
      </w:r>
      <w:r w:rsidRPr="00622DA9">
        <w:t xml:space="preserve">[D]. </w:t>
      </w:r>
      <w:r w:rsidRPr="00622DA9">
        <w:t>河北北方学院</w:t>
      </w:r>
      <w:r w:rsidRPr="00622DA9">
        <w:t>,2021.</w:t>
      </w:r>
    </w:p>
    <w:p w14:paraId="2D710177" w14:textId="77777777" w:rsidR="00E9355D" w:rsidRPr="00622DA9" w:rsidRDefault="00E9355D" w:rsidP="00E9355D">
      <w:pPr>
        <w:pStyle w:val="-"/>
        <w:numPr>
          <w:ilvl w:val="0"/>
          <w:numId w:val="30"/>
        </w:numPr>
      </w:pPr>
      <w:r w:rsidRPr="00622DA9">
        <w:t>林露</w:t>
      </w:r>
      <w:r w:rsidRPr="00622DA9">
        <w:t xml:space="preserve">. </w:t>
      </w:r>
      <w:r w:rsidRPr="00622DA9">
        <w:t>加味生脉散合丹参饮治疗冠心病</w:t>
      </w:r>
      <w:r w:rsidRPr="00622DA9">
        <w:t>PCI</w:t>
      </w:r>
      <w:r w:rsidRPr="00622DA9">
        <w:t>术后再发气阴两虚，心血瘀阻型心绞痛的临床观察</w:t>
      </w:r>
      <w:r w:rsidRPr="00622DA9">
        <w:t>[D].</w:t>
      </w:r>
      <w:r w:rsidRPr="00622DA9">
        <w:t>湖南中医药大学</w:t>
      </w:r>
      <w:r w:rsidRPr="00622DA9">
        <w:t>,2020.</w:t>
      </w:r>
    </w:p>
    <w:p w14:paraId="6351F151" w14:textId="77777777" w:rsidR="00E9355D" w:rsidRPr="00622DA9" w:rsidRDefault="00E9355D" w:rsidP="00E9355D">
      <w:pPr>
        <w:pStyle w:val="-"/>
        <w:numPr>
          <w:ilvl w:val="0"/>
          <w:numId w:val="30"/>
        </w:numPr>
      </w:pPr>
      <w:r w:rsidRPr="00622DA9">
        <w:t>魏星</w:t>
      </w:r>
      <w:r w:rsidRPr="00622DA9">
        <w:t>,</w:t>
      </w:r>
      <w:r w:rsidRPr="00622DA9">
        <w:t>吴伟胜</w:t>
      </w:r>
      <w:r w:rsidRPr="00622DA9">
        <w:t>.</w:t>
      </w:r>
      <w:r w:rsidRPr="00622DA9">
        <w:t>加味温胆汤对稳定型心绞痛</w:t>
      </w:r>
      <w:r w:rsidRPr="00622DA9">
        <w:t>Hs-CRP</w:t>
      </w:r>
      <w:r w:rsidRPr="00622DA9">
        <w:t>和血脂的影响</w:t>
      </w:r>
      <w:r w:rsidRPr="00622DA9">
        <w:t>[J].</w:t>
      </w:r>
      <w:r w:rsidRPr="00622DA9">
        <w:t>陕西中医</w:t>
      </w:r>
      <w:r w:rsidRPr="00622DA9">
        <w:t>,2017,38(03):275-276+279.</w:t>
      </w:r>
    </w:p>
    <w:p w14:paraId="59A3AE61" w14:textId="77777777" w:rsidR="00E9355D" w:rsidRPr="00622DA9" w:rsidRDefault="00E9355D" w:rsidP="00E9355D">
      <w:pPr>
        <w:pStyle w:val="-"/>
        <w:numPr>
          <w:ilvl w:val="0"/>
          <w:numId w:val="30"/>
        </w:numPr>
      </w:pPr>
      <w:r w:rsidRPr="00622DA9">
        <w:t>孙铭鸿</w:t>
      </w:r>
      <w:r w:rsidRPr="00622DA9">
        <w:t xml:space="preserve">. </w:t>
      </w:r>
      <w:r w:rsidRPr="00622DA9">
        <w:t>加味温胆汤治疗痰瘀内阻型冠心病稳定型心绞痛伴焦虑状态临床观察</w:t>
      </w:r>
      <w:r w:rsidRPr="00622DA9">
        <w:t>[D].</w:t>
      </w:r>
      <w:r w:rsidRPr="00622DA9">
        <w:t>辽宁中医药大学</w:t>
      </w:r>
      <w:r w:rsidRPr="00622DA9">
        <w:t>,2018.</w:t>
      </w:r>
    </w:p>
    <w:p w14:paraId="7765A609" w14:textId="77777777" w:rsidR="00E9355D" w:rsidRPr="00622DA9" w:rsidRDefault="00E9355D" w:rsidP="00E9355D">
      <w:pPr>
        <w:pStyle w:val="-"/>
        <w:numPr>
          <w:ilvl w:val="0"/>
          <w:numId w:val="30"/>
        </w:numPr>
      </w:pPr>
      <w:r w:rsidRPr="00622DA9">
        <w:lastRenderedPageBreak/>
        <w:t>吴逸姣</w:t>
      </w:r>
      <w:r w:rsidRPr="00622DA9">
        <w:t xml:space="preserve">. </w:t>
      </w:r>
      <w:r w:rsidRPr="00622DA9">
        <w:t>加味枳实薤白桂枝汤治疗</w:t>
      </w:r>
      <w:r w:rsidRPr="00622DA9">
        <w:t>PCI</w:t>
      </w:r>
      <w:r w:rsidRPr="00622DA9">
        <w:t>术后心绞痛痰瘀互结证的临床观察</w:t>
      </w:r>
      <w:r w:rsidRPr="00622DA9">
        <w:t>[D].</w:t>
      </w:r>
      <w:r w:rsidRPr="00622DA9">
        <w:t>南京中医药大学</w:t>
      </w:r>
      <w:r w:rsidRPr="00622DA9">
        <w:t>,2020.</w:t>
      </w:r>
    </w:p>
    <w:p w14:paraId="119FAF91" w14:textId="77777777" w:rsidR="00E9355D" w:rsidRPr="00622DA9" w:rsidRDefault="00E9355D" w:rsidP="00E9355D">
      <w:pPr>
        <w:pStyle w:val="-"/>
        <w:numPr>
          <w:ilvl w:val="0"/>
          <w:numId w:val="30"/>
        </w:numPr>
      </w:pPr>
      <w:r w:rsidRPr="00622DA9">
        <w:t>杨霞</w:t>
      </w:r>
      <w:r w:rsidRPr="00622DA9">
        <w:t>,</w:t>
      </w:r>
      <w:r w:rsidRPr="00622DA9">
        <w:t>邹景霞</w:t>
      </w:r>
      <w:r w:rsidRPr="00622DA9">
        <w:t>,</w:t>
      </w:r>
      <w:r w:rsidRPr="00622DA9">
        <w:t>娄伦田</w:t>
      </w:r>
      <w:r w:rsidRPr="00622DA9">
        <w:t>,</w:t>
      </w:r>
      <w:r w:rsidRPr="00622DA9">
        <w:t>苏凯</w:t>
      </w:r>
      <w:r w:rsidRPr="00622DA9">
        <w:t>.</w:t>
      </w:r>
      <w:r w:rsidRPr="00622DA9">
        <w:t>健脾降浊护心汤在冠心病心绞痛的治疗中的应用价值</w:t>
      </w:r>
      <w:r w:rsidRPr="00622DA9">
        <w:t>[J].</w:t>
      </w:r>
      <w:r w:rsidRPr="00622DA9">
        <w:t>世界中医药</w:t>
      </w:r>
      <w:r w:rsidRPr="00622DA9">
        <w:t>,2022,17(08):1118-1121.</w:t>
      </w:r>
    </w:p>
    <w:p w14:paraId="361F10BD" w14:textId="77777777" w:rsidR="00E9355D" w:rsidRPr="00622DA9" w:rsidRDefault="00E9355D" w:rsidP="00E9355D">
      <w:pPr>
        <w:pStyle w:val="-"/>
        <w:numPr>
          <w:ilvl w:val="0"/>
          <w:numId w:val="30"/>
        </w:numPr>
      </w:pPr>
      <w:r w:rsidRPr="00622DA9">
        <w:t>冯玲云</w:t>
      </w:r>
      <w:r w:rsidRPr="00622DA9">
        <w:t xml:space="preserve">. </w:t>
      </w:r>
      <w:r w:rsidRPr="00622DA9">
        <w:t>降脂通脉丸治疗稳定型心绞痛（痰瘀互结证）的疗效观察</w:t>
      </w:r>
      <w:r w:rsidRPr="00622DA9">
        <w:t>[D].</w:t>
      </w:r>
      <w:r w:rsidRPr="00622DA9">
        <w:t>山西中医药大学</w:t>
      </w:r>
      <w:r w:rsidRPr="00622DA9">
        <w:t>,2019.</w:t>
      </w:r>
    </w:p>
    <w:p w14:paraId="60D1EBF0" w14:textId="77777777" w:rsidR="00E9355D" w:rsidRPr="00622DA9" w:rsidRDefault="00E9355D" w:rsidP="00E9355D">
      <w:pPr>
        <w:pStyle w:val="-"/>
        <w:numPr>
          <w:ilvl w:val="0"/>
          <w:numId w:val="30"/>
        </w:numPr>
      </w:pPr>
      <w:r w:rsidRPr="00622DA9">
        <w:t>吴娟</w:t>
      </w:r>
      <w:r w:rsidRPr="00622DA9">
        <w:t>,</w:t>
      </w:r>
      <w:r w:rsidRPr="00622DA9">
        <w:t>程丑夫</w:t>
      </w:r>
      <w:r w:rsidRPr="00622DA9">
        <w:t>.</w:t>
      </w:r>
      <w:r w:rsidRPr="00622DA9">
        <w:t>降脂消斑片辅助西医常规治疗对冠心病心绞痛冠脉斑块和炎症因子的影响</w:t>
      </w:r>
      <w:r w:rsidRPr="00622DA9">
        <w:t>[J].</w:t>
      </w:r>
      <w:r w:rsidRPr="00622DA9">
        <w:t>中国中医药信息杂志</w:t>
      </w:r>
      <w:r w:rsidRPr="00622DA9">
        <w:t>,2018,25(03):25-29.</w:t>
      </w:r>
    </w:p>
    <w:p w14:paraId="705548C0" w14:textId="77777777" w:rsidR="00E9355D" w:rsidRPr="00622DA9" w:rsidRDefault="00E9355D" w:rsidP="00E9355D">
      <w:pPr>
        <w:pStyle w:val="-"/>
        <w:numPr>
          <w:ilvl w:val="0"/>
          <w:numId w:val="30"/>
        </w:numPr>
      </w:pPr>
      <w:r w:rsidRPr="00622DA9">
        <w:t>高亚光</w:t>
      </w:r>
      <w:r w:rsidRPr="00622DA9">
        <w:t xml:space="preserve">. </w:t>
      </w:r>
      <w:r w:rsidRPr="00622DA9">
        <w:t>解郁定痛汤治疗气滞血瘀型稳定型心绞痛的临床研究</w:t>
      </w:r>
      <w:r w:rsidRPr="00622DA9">
        <w:t>[D].</w:t>
      </w:r>
      <w:r w:rsidRPr="00622DA9">
        <w:t>山东中医药大学</w:t>
      </w:r>
      <w:r w:rsidRPr="00622DA9">
        <w:t>,2018.</w:t>
      </w:r>
    </w:p>
    <w:p w14:paraId="12D4E38A" w14:textId="77777777" w:rsidR="00E9355D" w:rsidRPr="00622DA9" w:rsidRDefault="00E9355D" w:rsidP="00E9355D">
      <w:pPr>
        <w:pStyle w:val="-"/>
        <w:numPr>
          <w:ilvl w:val="0"/>
          <w:numId w:val="30"/>
        </w:numPr>
      </w:pPr>
      <w:r w:rsidRPr="00622DA9">
        <w:rPr>
          <w:rFonts w:hint="eastAsia"/>
        </w:rPr>
        <w:t>刘彬</w:t>
      </w:r>
      <w:r w:rsidRPr="00622DA9">
        <w:t xml:space="preserve">. </w:t>
      </w:r>
      <w:r w:rsidRPr="00622DA9">
        <w:t>灸法对慢性稳定型心绞痛（气滞血瘀证）患者增效作用的临床观察</w:t>
      </w:r>
      <w:r w:rsidRPr="00622DA9">
        <w:t xml:space="preserve">[D]. </w:t>
      </w:r>
      <w:r w:rsidRPr="00622DA9">
        <w:t>贵州</w:t>
      </w:r>
      <w:r w:rsidRPr="00622DA9">
        <w:t>:</w:t>
      </w:r>
      <w:r w:rsidRPr="00622DA9">
        <w:t>贵阳中医学院</w:t>
      </w:r>
      <w:r w:rsidRPr="00622DA9">
        <w:t>,2017.</w:t>
      </w:r>
    </w:p>
    <w:p w14:paraId="0C29ED4B" w14:textId="77777777" w:rsidR="00E9355D" w:rsidRPr="00622DA9" w:rsidRDefault="00E9355D" w:rsidP="00E9355D">
      <w:pPr>
        <w:pStyle w:val="-"/>
        <w:numPr>
          <w:ilvl w:val="0"/>
          <w:numId w:val="30"/>
        </w:numPr>
      </w:pPr>
      <w:r w:rsidRPr="00622DA9">
        <w:t>张阳</w:t>
      </w:r>
      <w:r w:rsidRPr="00622DA9">
        <w:t xml:space="preserve">. </w:t>
      </w:r>
      <w:r w:rsidRPr="00622DA9">
        <w:t>橘枳姜汤治疗冠心病不稳定型心绞痛（气滞痰凝证）的临床观察</w:t>
      </w:r>
      <w:r w:rsidRPr="00622DA9">
        <w:t>[D].</w:t>
      </w:r>
      <w:r w:rsidRPr="00622DA9">
        <w:t>山西中医药大学</w:t>
      </w:r>
      <w:r w:rsidRPr="00622DA9">
        <w:t>,2018.</w:t>
      </w:r>
    </w:p>
    <w:p w14:paraId="3F8106A6" w14:textId="77777777" w:rsidR="00E9355D" w:rsidRPr="00622DA9" w:rsidRDefault="00E9355D" w:rsidP="00E9355D">
      <w:pPr>
        <w:pStyle w:val="-"/>
        <w:numPr>
          <w:ilvl w:val="0"/>
          <w:numId w:val="30"/>
        </w:numPr>
      </w:pPr>
      <w:r w:rsidRPr="00622DA9">
        <w:t>冯孟华</w:t>
      </w:r>
      <w:r w:rsidRPr="00622DA9">
        <w:t xml:space="preserve">. </w:t>
      </w:r>
      <w:r w:rsidRPr="00622DA9">
        <w:t>开胸通痹汤治疗痰阻血瘀型冠心病不稳定性心绞痛的临床研究</w:t>
      </w:r>
      <w:r w:rsidRPr="00622DA9">
        <w:t>[D].</w:t>
      </w:r>
      <w:r w:rsidRPr="00622DA9">
        <w:t>华北理工大学</w:t>
      </w:r>
      <w:r w:rsidRPr="00622DA9">
        <w:t>,2018.</w:t>
      </w:r>
    </w:p>
    <w:p w14:paraId="53E8F52E" w14:textId="77777777" w:rsidR="00E9355D" w:rsidRPr="00622DA9" w:rsidRDefault="00E9355D" w:rsidP="00E9355D">
      <w:pPr>
        <w:pStyle w:val="-"/>
        <w:numPr>
          <w:ilvl w:val="0"/>
          <w:numId w:val="30"/>
        </w:numPr>
      </w:pPr>
      <w:r w:rsidRPr="00622DA9">
        <w:t>丁怀莹</w:t>
      </w:r>
      <w:r w:rsidRPr="00622DA9">
        <w:t>,</w:t>
      </w:r>
      <w:r w:rsidRPr="00622DA9">
        <w:t>王保和</w:t>
      </w:r>
      <w:r w:rsidRPr="00622DA9">
        <w:t>.</w:t>
      </w:r>
      <w:r w:rsidRPr="00622DA9">
        <w:t>开郁祛痰活血汤治疗冠心病心绞痛合并抑郁症</w:t>
      </w:r>
      <w:r w:rsidRPr="00622DA9">
        <w:t>[J].</w:t>
      </w:r>
      <w:r w:rsidRPr="00622DA9">
        <w:t>吉林中医药</w:t>
      </w:r>
      <w:r w:rsidRPr="00622DA9">
        <w:t>,2019,39(09):1169-1172.</w:t>
      </w:r>
    </w:p>
    <w:p w14:paraId="2B12CE9D" w14:textId="77777777" w:rsidR="00E9355D" w:rsidRPr="00622DA9" w:rsidRDefault="00E9355D" w:rsidP="00E9355D">
      <w:pPr>
        <w:pStyle w:val="-"/>
        <w:numPr>
          <w:ilvl w:val="0"/>
          <w:numId w:val="30"/>
        </w:numPr>
      </w:pPr>
      <w:r w:rsidRPr="00622DA9">
        <w:t>杨师午</w:t>
      </w:r>
      <w:r w:rsidRPr="00622DA9">
        <w:t xml:space="preserve">. </w:t>
      </w:r>
      <w:r w:rsidRPr="00622DA9">
        <w:t>抗心绞痛方治疗冠心病稳定性心绞痛（气滞血瘀证）临床研究</w:t>
      </w:r>
      <w:r w:rsidRPr="00622DA9">
        <w:t>[D].</w:t>
      </w:r>
      <w:r w:rsidRPr="00622DA9">
        <w:t>湖北中医药大学</w:t>
      </w:r>
      <w:r w:rsidRPr="00622DA9">
        <w:t>,2021.</w:t>
      </w:r>
    </w:p>
    <w:p w14:paraId="0B8D1BE7" w14:textId="77777777" w:rsidR="00E9355D" w:rsidRPr="00622DA9" w:rsidRDefault="00E9355D" w:rsidP="00E9355D">
      <w:pPr>
        <w:pStyle w:val="-"/>
        <w:numPr>
          <w:ilvl w:val="0"/>
          <w:numId w:val="30"/>
        </w:numPr>
      </w:pPr>
      <w:r w:rsidRPr="00622DA9">
        <w:t>熊璐</w:t>
      </w:r>
      <w:r w:rsidRPr="00622DA9">
        <w:t xml:space="preserve">. </w:t>
      </w:r>
      <w:r w:rsidRPr="00622DA9">
        <w:t>抗胸痛合剂治疗冠心病稳定性心绞痛（气滞血瘀证）的临床研究</w:t>
      </w:r>
      <w:r w:rsidRPr="00622DA9">
        <w:t>[D].</w:t>
      </w:r>
      <w:r w:rsidRPr="00622DA9">
        <w:t>湖北中医药大学</w:t>
      </w:r>
      <w:r w:rsidRPr="00622DA9">
        <w:t>,2019.</w:t>
      </w:r>
    </w:p>
    <w:p w14:paraId="3F742F9B" w14:textId="77777777" w:rsidR="00E9355D" w:rsidRPr="00622DA9" w:rsidRDefault="00E9355D" w:rsidP="00E9355D">
      <w:pPr>
        <w:pStyle w:val="-"/>
        <w:numPr>
          <w:ilvl w:val="0"/>
          <w:numId w:val="30"/>
        </w:numPr>
      </w:pPr>
      <w:r w:rsidRPr="00622DA9">
        <w:t>衣美霞</w:t>
      </w:r>
      <w:r w:rsidRPr="00622DA9">
        <w:t xml:space="preserve">. </w:t>
      </w:r>
      <w:r w:rsidRPr="00622DA9">
        <w:t>宽胸化痰汤治疗老年稳定型心绞痛痰浊闭阻证的临床观察</w:t>
      </w:r>
      <w:r w:rsidRPr="00622DA9">
        <w:t>[D].</w:t>
      </w:r>
      <w:r w:rsidRPr="00622DA9">
        <w:t>云南中医药大学</w:t>
      </w:r>
      <w:r w:rsidRPr="00622DA9">
        <w:t>,2020.</w:t>
      </w:r>
    </w:p>
    <w:p w14:paraId="67531A1C" w14:textId="77777777" w:rsidR="00E9355D" w:rsidRPr="00622DA9" w:rsidRDefault="00E9355D" w:rsidP="00E9355D">
      <w:pPr>
        <w:pStyle w:val="-"/>
        <w:numPr>
          <w:ilvl w:val="0"/>
          <w:numId w:val="30"/>
        </w:numPr>
      </w:pPr>
      <w:r w:rsidRPr="00622DA9">
        <w:t>方金燕</w:t>
      </w:r>
      <w:r w:rsidRPr="00622DA9">
        <w:t>,</w:t>
      </w:r>
      <w:r w:rsidRPr="00622DA9">
        <w:t>冯月红</w:t>
      </w:r>
      <w:r w:rsidRPr="00622DA9">
        <w:t>,</w:t>
      </w:r>
      <w:r w:rsidRPr="00622DA9">
        <w:t>王佳薇</w:t>
      </w:r>
      <w:r w:rsidRPr="00622DA9">
        <w:t>,</w:t>
      </w:r>
      <w:r w:rsidRPr="00622DA9">
        <w:t>陈方慧</w:t>
      </w:r>
      <w:r w:rsidRPr="00622DA9">
        <w:t>,</w:t>
      </w:r>
      <w:r w:rsidRPr="00622DA9">
        <w:t>章浩</w:t>
      </w:r>
      <w:r w:rsidRPr="00622DA9">
        <w:t>,</w:t>
      </w:r>
      <w:r w:rsidRPr="00622DA9">
        <w:t>徐远胜</w:t>
      </w:r>
      <w:r w:rsidRPr="00622DA9">
        <w:t>,</w:t>
      </w:r>
      <w:r w:rsidRPr="00622DA9">
        <w:t>沈国英</w:t>
      </w:r>
      <w:r w:rsidRPr="00622DA9">
        <w:t>,</w:t>
      </w:r>
      <w:r w:rsidRPr="00622DA9">
        <w:t>王弋</w:t>
      </w:r>
      <w:r w:rsidRPr="00622DA9">
        <w:t>.</w:t>
      </w:r>
      <w:r w:rsidRPr="00622DA9">
        <w:t>宽胸气雾剂联合常规疗法治疗寒凝血瘀型冠心病稳定性心绞痛随机对照研究</w:t>
      </w:r>
      <w:r w:rsidRPr="00622DA9">
        <w:t>[J].</w:t>
      </w:r>
      <w:r w:rsidRPr="00622DA9">
        <w:t>中国中西医结合杂志</w:t>
      </w:r>
      <w:r w:rsidRPr="00622DA9">
        <w:t>,2022,42(02):172-175.</w:t>
      </w:r>
    </w:p>
    <w:p w14:paraId="7A1D84FA" w14:textId="77777777" w:rsidR="00E9355D" w:rsidRPr="00622DA9" w:rsidRDefault="00E9355D" w:rsidP="00E9355D">
      <w:pPr>
        <w:pStyle w:val="-"/>
        <w:numPr>
          <w:ilvl w:val="0"/>
          <w:numId w:val="30"/>
        </w:numPr>
      </w:pPr>
      <w:r w:rsidRPr="00622DA9">
        <w:rPr>
          <w:rFonts w:hint="eastAsia"/>
        </w:rPr>
        <w:t>樊曼璐</w:t>
      </w:r>
      <w:r w:rsidRPr="00622DA9">
        <w:t xml:space="preserve">. </w:t>
      </w:r>
      <w:r w:rsidRPr="00622DA9">
        <w:t>宽胸通络饮治疗慢性稳定性心绞痛痰瘀阻络证的临床研究</w:t>
      </w:r>
      <w:r w:rsidRPr="00622DA9">
        <w:t xml:space="preserve">[D]. </w:t>
      </w:r>
      <w:r w:rsidRPr="00622DA9">
        <w:t>山东</w:t>
      </w:r>
      <w:r w:rsidRPr="00622DA9">
        <w:t>:</w:t>
      </w:r>
      <w:r w:rsidRPr="00622DA9">
        <w:t>山东中医药大学</w:t>
      </w:r>
      <w:r w:rsidRPr="00622DA9">
        <w:t>,2018.</w:t>
      </w:r>
    </w:p>
    <w:p w14:paraId="59835EBC" w14:textId="77777777" w:rsidR="00E9355D" w:rsidRPr="00622DA9" w:rsidRDefault="00E9355D" w:rsidP="00E9355D">
      <w:pPr>
        <w:pStyle w:val="-"/>
        <w:numPr>
          <w:ilvl w:val="0"/>
          <w:numId w:val="30"/>
        </w:numPr>
      </w:pPr>
      <w:r w:rsidRPr="00622DA9">
        <w:t>徐娟</w:t>
      </w:r>
      <w:r w:rsidRPr="00622DA9">
        <w:t xml:space="preserve">. </w:t>
      </w:r>
      <w:r w:rsidRPr="00622DA9">
        <w:t>蓝苓降脂方治疗稳定型心绞痛脾虚痰瘀阻滞证的临床观察</w:t>
      </w:r>
      <w:r w:rsidRPr="00622DA9">
        <w:t>[D].</w:t>
      </w:r>
      <w:r w:rsidRPr="00622DA9">
        <w:t>湖南中医药大学</w:t>
      </w:r>
      <w:r w:rsidRPr="00622DA9">
        <w:t>,2018.</w:t>
      </w:r>
    </w:p>
    <w:p w14:paraId="1FD62C23" w14:textId="77777777" w:rsidR="00E9355D" w:rsidRPr="00622DA9" w:rsidRDefault="00E9355D" w:rsidP="00E9355D">
      <w:pPr>
        <w:pStyle w:val="-"/>
        <w:numPr>
          <w:ilvl w:val="0"/>
          <w:numId w:val="30"/>
        </w:numPr>
      </w:pPr>
      <w:r w:rsidRPr="00622DA9">
        <w:t>李惠莹</w:t>
      </w:r>
      <w:r w:rsidRPr="00622DA9">
        <w:t>.</w:t>
      </w:r>
      <w:r w:rsidRPr="00622DA9">
        <w:t>理气活血滴丸联合尼可地尔对心脏微血管型心绞痛运动平板试验、炎性反应、血管内皮功能的影响</w:t>
      </w:r>
      <w:r w:rsidRPr="00622DA9">
        <w:t>[J].</w:t>
      </w:r>
      <w:r w:rsidRPr="00622DA9">
        <w:t>现代中西医结合杂志</w:t>
      </w:r>
      <w:r w:rsidRPr="00622DA9">
        <w:t>,2019,28(10):1096-1099.</w:t>
      </w:r>
    </w:p>
    <w:p w14:paraId="76680C62" w14:textId="77777777" w:rsidR="00E9355D" w:rsidRPr="00622DA9" w:rsidRDefault="00E9355D" w:rsidP="00E9355D">
      <w:pPr>
        <w:pStyle w:val="-"/>
        <w:numPr>
          <w:ilvl w:val="0"/>
          <w:numId w:val="30"/>
        </w:numPr>
      </w:pPr>
      <w:r w:rsidRPr="00622DA9">
        <w:lastRenderedPageBreak/>
        <w:t>李艳</w:t>
      </w:r>
      <w:r w:rsidRPr="00622DA9">
        <w:t>,</w:t>
      </w:r>
      <w:r w:rsidRPr="00622DA9">
        <w:t>赵洋</w:t>
      </w:r>
      <w:r w:rsidRPr="00622DA9">
        <w:t>,</w:t>
      </w:r>
      <w:r w:rsidRPr="00622DA9">
        <w:t>郑铁钢</w:t>
      </w:r>
      <w:r w:rsidRPr="00622DA9">
        <w:t>,</w:t>
      </w:r>
      <w:r w:rsidRPr="00622DA9">
        <w:t>张苗</w:t>
      </w:r>
      <w:r w:rsidRPr="00622DA9">
        <w:t>.</w:t>
      </w:r>
      <w:r w:rsidRPr="00622DA9">
        <w:t>理气活血滴丸治疗气虚血瘀型冠心病心绞痛疗效及对血液流变学和炎症因子的影响</w:t>
      </w:r>
      <w:r w:rsidRPr="00622DA9">
        <w:t>[J].</w:t>
      </w:r>
      <w:r w:rsidRPr="00622DA9">
        <w:t>现代中西医结合杂志</w:t>
      </w:r>
      <w:r w:rsidRPr="00622DA9">
        <w:t>,2020,29(25):2820-2823.</w:t>
      </w:r>
    </w:p>
    <w:p w14:paraId="10B00B5C" w14:textId="77777777" w:rsidR="00E9355D" w:rsidRPr="00622DA9" w:rsidRDefault="00E9355D" w:rsidP="00E9355D">
      <w:pPr>
        <w:pStyle w:val="-"/>
        <w:numPr>
          <w:ilvl w:val="0"/>
          <w:numId w:val="30"/>
        </w:numPr>
      </w:pPr>
      <w:r w:rsidRPr="00622DA9">
        <w:t>娄扬</w:t>
      </w:r>
      <w:r w:rsidRPr="00622DA9">
        <w:t xml:space="preserve">. </w:t>
      </w:r>
      <w:r w:rsidRPr="00622DA9">
        <w:t>理气活血方治疗冠心病不稳定型心绞痛的临床研究</w:t>
      </w:r>
      <w:r w:rsidRPr="00622DA9">
        <w:t>[D].</w:t>
      </w:r>
      <w:r w:rsidRPr="00622DA9">
        <w:t>河北医科大学</w:t>
      </w:r>
      <w:r w:rsidRPr="00622DA9">
        <w:t>,2018.</w:t>
      </w:r>
    </w:p>
    <w:p w14:paraId="4CB0705C" w14:textId="77777777" w:rsidR="00E9355D" w:rsidRPr="00622DA9" w:rsidRDefault="00E9355D" w:rsidP="00E9355D">
      <w:pPr>
        <w:pStyle w:val="-"/>
        <w:numPr>
          <w:ilvl w:val="0"/>
          <w:numId w:val="30"/>
        </w:numPr>
      </w:pPr>
      <w:r w:rsidRPr="00622DA9">
        <w:rPr>
          <w:rFonts w:hint="eastAsia"/>
        </w:rPr>
        <w:t>王新冰</w:t>
      </w:r>
      <w:r w:rsidRPr="00622DA9">
        <w:t xml:space="preserve">. </w:t>
      </w:r>
      <w:r w:rsidRPr="00622DA9">
        <w:t>理气解郁汤治疗冠心病稳定型心绞痛合并焦虑抑郁的疗效研究</w:t>
      </w:r>
      <w:r w:rsidRPr="00622DA9">
        <w:t xml:space="preserve">[D]. </w:t>
      </w:r>
      <w:r w:rsidRPr="00622DA9">
        <w:t>陕西中医药大学</w:t>
      </w:r>
      <w:r w:rsidRPr="00622DA9">
        <w:t>,2018.</w:t>
      </w:r>
    </w:p>
    <w:p w14:paraId="27D34C25" w14:textId="77777777" w:rsidR="00E9355D" w:rsidRPr="00622DA9" w:rsidRDefault="00E9355D" w:rsidP="00E9355D">
      <w:pPr>
        <w:pStyle w:val="-"/>
        <w:numPr>
          <w:ilvl w:val="0"/>
          <w:numId w:val="30"/>
        </w:numPr>
      </w:pPr>
      <w:r w:rsidRPr="00622DA9">
        <w:rPr>
          <w:rFonts w:hint="eastAsia"/>
        </w:rPr>
        <w:t>李丹</w:t>
      </w:r>
      <w:r w:rsidRPr="00622DA9">
        <w:t xml:space="preserve">. </w:t>
      </w:r>
      <w:r w:rsidRPr="00622DA9">
        <w:t>理气止痛汤治疗冠心病</w:t>
      </w:r>
      <w:r w:rsidRPr="00622DA9">
        <w:t>PCI</w:t>
      </w:r>
      <w:r w:rsidRPr="00622DA9">
        <w:t>术后气滞血瘀型心绞痛的临床研究</w:t>
      </w:r>
      <w:r w:rsidRPr="00622DA9">
        <w:t xml:space="preserve">[D]. </w:t>
      </w:r>
      <w:r w:rsidRPr="00622DA9">
        <w:t>山西中医药大学</w:t>
      </w:r>
      <w:r w:rsidRPr="00622DA9">
        <w:t>,2021.</w:t>
      </w:r>
    </w:p>
    <w:p w14:paraId="701CEF4C" w14:textId="77777777" w:rsidR="00E9355D" w:rsidRPr="00622DA9" w:rsidRDefault="00E9355D" w:rsidP="00E9355D">
      <w:pPr>
        <w:pStyle w:val="-"/>
        <w:numPr>
          <w:ilvl w:val="0"/>
          <w:numId w:val="30"/>
        </w:numPr>
      </w:pPr>
      <w:r w:rsidRPr="00622DA9">
        <w:rPr>
          <w:rFonts w:hint="eastAsia"/>
        </w:rPr>
        <w:t>马雪松</w:t>
      </w:r>
      <w:r w:rsidRPr="00622DA9">
        <w:t xml:space="preserve">. </w:t>
      </w:r>
      <w:r w:rsidRPr="00622DA9">
        <w:t>莲子心煎剂对不稳定型心绞痛患者</w:t>
      </w:r>
      <w:r w:rsidRPr="00622DA9">
        <w:t>MMP-9</w:t>
      </w:r>
      <w:r w:rsidRPr="00622DA9">
        <w:t>、</w:t>
      </w:r>
      <w:r w:rsidRPr="00622DA9">
        <w:t>TIMP-1</w:t>
      </w:r>
      <w:r w:rsidRPr="00622DA9">
        <w:t>水平及生存质量影响</w:t>
      </w:r>
      <w:r w:rsidRPr="00622DA9">
        <w:t xml:space="preserve">[J]. </w:t>
      </w:r>
      <w:r w:rsidRPr="00622DA9">
        <w:t>辽宁中医药大学学报</w:t>
      </w:r>
      <w:r w:rsidRPr="00622DA9">
        <w:t>,2018,20(8):5-8.</w:t>
      </w:r>
    </w:p>
    <w:p w14:paraId="211517DE" w14:textId="77777777" w:rsidR="00E9355D" w:rsidRPr="00622DA9" w:rsidRDefault="00E9355D" w:rsidP="00E9355D">
      <w:pPr>
        <w:pStyle w:val="-"/>
        <w:numPr>
          <w:ilvl w:val="0"/>
          <w:numId w:val="30"/>
        </w:numPr>
      </w:pPr>
      <w:r w:rsidRPr="00622DA9">
        <w:rPr>
          <w:rFonts w:hint="eastAsia"/>
        </w:rPr>
        <w:t>苏明霞</w:t>
      </w:r>
      <w:r w:rsidRPr="00622DA9">
        <w:t>,</w:t>
      </w:r>
      <w:r w:rsidRPr="00622DA9">
        <w:t>刘宁</w:t>
      </w:r>
      <w:r w:rsidRPr="00622DA9">
        <w:t>,</w:t>
      </w:r>
      <w:r w:rsidRPr="00622DA9">
        <w:t>李雯</w:t>
      </w:r>
      <w:r w:rsidRPr="00622DA9">
        <w:t xml:space="preserve">. </w:t>
      </w:r>
      <w:r w:rsidRPr="00622DA9">
        <w:t>苓桂术甘汤治疗不稳定型心绞痛临床研究</w:t>
      </w:r>
      <w:r w:rsidRPr="00622DA9">
        <w:t xml:space="preserve">[J]. </w:t>
      </w:r>
      <w:r w:rsidRPr="00622DA9">
        <w:t>中医学报</w:t>
      </w:r>
      <w:r w:rsidRPr="00622DA9">
        <w:t xml:space="preserve">,2017,32(4):631-634. </w:t>
      </w:r>
    </w:p>
    <w:p w14:paraId="414170CC" w14:textId="77777777" w:rsidR="00E9355D" w:rsidRPr="00622DA9" w:rsidRDefault="00E9355D" w:rsidP="00E9355D">
      <w:pPr>
        <w:pStyle w:val="-"/>
        <w:numPr>
          <w:ilvl w:val="0"/>
          <w:numId w:val="30"/>
        </w:numPr>
      </w:pPr>
      <w:r w:rsidRPr="00622DA9">
        <w:rPr>
          <w:rFonts w:hint="eastAsia"/>
        </w:rPr>
        <w:t>李彬世</w:t>
      </w:r>
      <w:r w:rsidRPr="00622DA9">
        <w:t xml:space="preserve">. </w:t>
      </w:r>
      <w:r w:rsidRPr="00622DA9">
        <w:t>六君丹参颗粒治疗气虚痰瘀型稳定型心绞痛的临床研究</w:t>
      </w:r>
      <w:r w:rsidRPr="00622DA9">
        <w:t xml:space="preserve">[D]. </w:t>
      </w:r>
      <w:r w:rsidRPr="00622DA9">
        <w:t>广东</w:t>
      </w:r>
      <w:r w:rsidRPr="00622DA9">
        <w:t>:</w:t>
      </w:r>
      <w:r w:rsidRPr="00622DA9">
        <w:t>广州中医药大学</w:t>
      </w:r>
      <w:r w:rsidRPr="00622DA9">
        <w:t>,2019.</w:t>
      </w:r>
    </w:p>
    <w:p w14:paraId="06911116" w14:textId="77777777" w:rsidR="00E9355D" w:rsidRPr="00622DA9" w:rsidRDefault="00E9355D" w:rsidP="00E9355D">
      <w:pPr>
        <w:pStyle w:val="-"/>
        <w:numPr>
          <w:ilvl w:val="0"/>
          <w:numId w:val="30"/>
        </w:numPr>
      </w:pPr>
      <w:r w:rsidRPr="00622DA9">
        <w:rPr>
          <w:rFonts w:hint="eastAsia"/>
        </w:rPr>
        <w:t>景国际</w:t>
      </w:r>
      <w:r w:rsidRPr="00622DA9">
        <w:t>,</w:t>
      </w:r>
      <w:r w:rsidRPr="00622DA9">
        <w:t>杨然</w:t>
      </w:r>
      <w:r w:rsidRPr="00622DA9">
        <w:t>,</w:t>
      </w:r>
      <w:r w:rsidRPr="00622DA9">
        <w:t>刘大伟</w:t>
      </w:r>
      <w:r w:rsidRPr="00622DA9">
        <w:t>,</w:t>
      </w:r>
      <w:r w:rsidRPr="00622DA9">
        <w:t>等</w:t>
      </w:r>
      <w:r w:rsidRPr="00622DA9">
        <w:t xml:space="preserve">. </w:t>
      </w:r>
      <w:r w:rsidRPr="00622DA9">
        <w:t>络风宁</w:t>
      </w:r>
      <w:r w:rsidRPr="00622DA9">
        <w:t>1</w:t>
      </w:r>
      <w:r w:rsidRPr="00622DA9">
        <w:t>号方治疗冠心病不稳定性心绞痛临床疗效及其机制探讨</w:t>
      </w:r>
      <w:r w:rsidRPr="00622DA9">
        <w:t xml:space="preserve">[J]. </w:t>
      </w:r>
      <w:r w:rsidRPr="00622DA9">
        <w:t>北京中医药</w:t>
      </w:r>
      <w:r w:rsidRPr="00622DA9">
        <w:t xml:space="preserve">,2017,36(1):82-84. </w:t>
      </w:r>
    </w:p>
    <w:p w14:paraId="06493DB5" w14:textId="77777777" w:rsidR="00E9355D" w:rsidRPr="00622DA9" w:rsidRDefault="00E9355D" w:rsidP="00E9355D">
      <w:pPr>
        <w:pStyle w:val="-"/>
        <w:numPr>
          <w:ilvl w:val="0"/>
          <w:numId w:val="30"/>
        </w:numPr>
      </w:pPr>
      <w:r w:rsidRPr="00622DA9">
        <w:rPr>
          <w:rFonts w:hint="eastAsia"/>
        </w:rPr>
        <w:t>邓杰</w:t>
      </w:r>
      <w:r w:rsidRPr="00622DA9">
        <w:t xml:space="preserve">. </w:t>
      </w:r>
      <w:r w:rsidRPr="00622DA9">
        <w:t>埋针配合基础治疗对稳定型心绞痛的临床疗效分析</w:t>
      </w:r>
      <w:r w:rsidRPr="00622DA9">
        <w:t xml:space="preserve">[D]. </w:t>
      </w:r>
      <w:r w:rsidRPr="00622DA9">
        <w:t>湖北</w:t>
      </w:r>
      <w:r w:rsidRPr="00622DA9">
        <w:t>:</w:t>
      </w:r>
      <w:r w:rsidRPr="00622DA9">
        <w:t>湖北中医药大学</w:t>
      </w:r>
      <w:r w:rsidRPr="00622DA9">
        <w:t>,2018.</w:t>
      </w:r>
    </w:p>
    <w:p w14:paraId="42D0EB85" w14:textId="77777777" w:rsidR="00E9355D" w:rsidRPr="00622DA9" w:rsidRDefault="00E9355D" w:rsidP="00E9355D">
      <w:pPr>
        <w:pStyle w:val="-"/>
        <w:numPr>
          <w:ilvl w:val="0"/>
          <w:numId w:val="30"/>
        </w:numPr>
      </w:pPr>
      <w:r w:rsidRPr="00622DA9">
        <w:rPr>
          <w:rFonts w:hint="eastAsia"/>
        </w:rPr>
        <w:t>党林林</w:t>
      </w:r>
      <w:r w:rsidRPr="00622DA9">
        <w:t xml:space="preserve">. </w:t>
      </w:r>
      <w:r w:rsidRPr="00622DA9">
        <w:t>蒙药当贡</w:t>
      </w:r>
      <w:r w:rsidRPr="00622DA9">
        <w:t>-3</w:t>
      </w:r>
      <w:r w:rsidRPr="00622DA9">
        <w:t>胶囊对稳定型心绞痛患者血脂及血小板活化因子影响的临床研究</w:t>
      </w:r>
      <w:r w:rsidRPr="00622DA9">
        <w:t xml:space="preserve">[D]. </w:t>
      </w:r>
      <w:r w:rsidRPr="00622DA9">
        <w:t>内蒙古医科大学</w:t>
      </w:r>
      <w:r w:rsidRPr="00622DA9">
        <w:t>,2021.</w:t>
      </w:r>
    </w:p>
    <w:p w14:paraId="63E831F1" w14:textId="77777777" w:rsidR="00E9355D" w:rsidRPr="00622DA9" w:rsidRDefault="00E9355D" w:rsidP="00E9355D">
      <w:pPr>
        <w:pStyle w:val="-"/>
        <w:numPr>
          <w:ilvl w:val="0"/>
          <w:numId w:val="30"/>
        </w:numPr>
      </w:pPr>
      <w:r w:rsidRPr="00622DA9">
        <w:rPr>
          <w:rFonts w:hint="eastAsia"/>
        </w:rPr>
        <w:t>田同亮</w:t>
      </w:r>
      <w:r w:rsidRPr="00622DA9">
        <w:t xml:space="preserve">. </w:t>
      </w:r>
      <w:r w:rsidRPr="00622DA9">
        <w:t>蒙药三味檀香散治疗不稳定型心绞痛的临床疗效观察</w:t>
      </w:r>
      <w:r w:rsidRPr="00622DA9">
        <w:t xml:space="preserve">[D]. </w:t>
      </w:r>
      <w:r w:rsidRPr="00622DA9">
        <w:t>内蒙古</w:t>
      </w:r>
      <w:r w:rsidRPr="00622DA9">
        <w:t>:</w:t>
      </w:r>
      <w:r w:rsidRPr="00622DA9">
        <w:t>内蒙古民族大学</w:t>
      </w:r>
      <w:r w:rsidRPr="00622DA9">
        <w:t xml:space="preserve">,2018. </w:t>
      </w:r>
    </w:p>
    <w:p w14:paraId="5DD0E894" w14:textId="77777777" w:rsidR="00E9355D" w:rsidRPr="00622DA9" w:rsidRDefault="00E9355D" w:rsidP="00E9355D">
      <w:pPr>
        <w:pStyle w:val="-"/>
        <w:numPr>
          <w:ilvl w:val="0"/>
          <w:numId w:val="30"/>
        </w:numPr>
      </w:pPr>
      <w:r w:rsidRPr="00622DA9">
        <w:rPr>
          <w:rFonts w:hint="eastAsia"/>
        </w:rPr>
        <w:t>李雪磊</w:t>
      </w:r>
      <w:r w:rsidRPr="00622DA9">
        <w:t xml:space="preserve">. </w:t>
      </w:r>
      <w:r w:rsidRPr="00622DA9">
        <w:t>南芪肝着汤治疗冠脉支架术后气虚血瘀型稳定型心绞痛的临床观察</w:t>
      </w:r>
      <w:r w:rsidRPr="00622DA9">
        <w:t xml:space="preserve">[D]. </w:t>
      </w:r>
      <w:r w:rsidRPr="00622DA9">
        <w:t>河北北方学院</w:t>
      </w:r>
      <w:r w:rsidRPr="00622DA9">
        <w:t>,2020.</w:t>
      </w:r>
    </w:p>
    <w:p w14:paraId="32776389" w14:textId="77777777" w:rsidR="00E9355D" w:rsidRPr="00622DA9" w:rsidRDefault="00E9355D" w:rsidP="00E9355D">
      <w:pPr>
        <w:pStyle w:val="-"/>
        <w:numPr>
          <w:ilvl w:val="0"/>
          <w:numId w:val="30"/>
        </w:numPr>
      </w:pPr>
      <w:r w:rsidRPr="00622DA9">
        <w:rPr>
          <w:rFonts w:hint="eastAsia"/>
        </w:rPr>
        <w:t>王禹</w:t>
      </w:r>
      <w:r w:rsidRPr="00622DA9">
        <w:t>,</w:t>
      </w:r>
      <w:r w:rsidRPr="00622DA9">
        <w:t>金丽</w:t>
      </w:r>
      <w:r w:rsidRPr="00622DA9">
        <w:t>,</w:t>
      </w:r>
      <w:r w:rsidRPr="00622DA9">
        <w:t>杨丹凤</w:t>
      </w:r>
      <w:r w:rsidRPr="00622DA9">
        <w:t>,</w:t>
      </w:r>
      <w:r w:rsidRPr="00622DA9">
        <w:t>等</w:t>
      </w:r>
      <w:r w:rsidRPr="00622DA9">
        <w:t xml:space="preserve">. </w:t>
      </w:r>
      <w:r w:rsidRPr="00622DA9">
        <w:t>尼可地尔联合参芍胶囊治疗不稳定型心绞痛的临床研究</w:t>
      </w:r>
      <w:r w:rsidRPr="00622DA9">
        <w:t xml:space="preserve">[J]. </w:t>
      </w:r>
      <w:r w:rsidRPr="00622DA9">
        <w:t>中国循证心血管医学杂志</w:t>
      </w:r>
      <w:r w:rsidRPr="00622DA9">
        <w:t xml:space="preserve">,2019,11(2):219-222. </w:t>
      </w:r>
    </w:p>
    <w:p w14:paraId="29325C95" w14:textId="77777777" w:rsidR="00E9355D" w:rsidRPr="00622DA9" w:rsidRDefault="00E9355D" w:rsidP="00E9355D">
      <w:pPr>
        <w:pStyle w:val="-"/>
        <w:numPr>
          <w:ilvl w:val="0"/>
          <w:numId w:val="30"/>
        </w:numPr>
      </w:pPr>
      <w:r w:rsidRPr="00622DA9">
        <w:rPr>
          <w:rFonts w:hint="eastAsia"/>
        </w:rPr>
        <w:t>刘怡</w:t>
      </w:r>
      <w:r w:rsidRPr="00622DA9">
        <w:t xml:space="preserve">. </w:t>
      </w:r>
      <w:r w:rsidRPr="00622DA9">
        <w:t>宁心和胃方佐治不稳定型心绞痛的疗效观察</w:t>
      </w:r>
      <w:r w:rsidRPr="00622DA9">
        <w:t xml:space="preserve">[D]. </w:t>
      </w:r>
      <w:r w:rsidRPr="00622DA9">
        <w:t>山东</w:t>
      </w:r>
      <w:r w:rsidRPr="00622DA9">
        <w:t>:</w:t>
      </w:r>
      <w:r w:rsidRPr="00622DA9">
        <w:t>山东中医药大学</w:t>
      </w:r>
      <w:r w:rsidRPr="00622DA9">
        <w:t>,2021.</w:t>
      </w:r>
    </w:p>
    <w:p w14:paraId="0C16837E" w14:textId="77777777" w:rsidR="00E9355D" w:rsidRPr="00622DA9" w:rsidRDefault="00E9355D" w:rsidP="00E9355D">
      <w:pPr>
        <w:pStyle w:val="-"/>
        <w:numPr>
          <w:ilvl w:val="0"/>
          <w:numId w:val="30"/>
        </w:numPr>
      </w:pPr>
      <w:r w:rsidRPr="00622DA9">
        <w:t>何德英</w:t>
      </w:r>
      <w:r w:rsidRPr="00622DA9">
        <w:t>,</w:t>
      </w:r>
      <w:r w:rsidRPr="00622DA9">
        <w:t>张秋</w:t>
      </w:r>
      <w:r w:rsidRPr="00622DA9">
        <w:t>,</w:t>
      </w:r>
      <w:r w:rsidRPr="00622DA9">
        <w:t>孙文</w:t>
      </w:r>
      <w:r w:rsidRPr="00622DA9">
        <w:t>,</w:t>
      </w:r>
      <w:r w:rsidRPr="00622DA9">
        <w:t>邹演梅</w:t>
      </w:r>
      <w:r w:rsidRPr="00622DA9">
        <w:t>,</w:t>
      </w:r>
      <w:r w:rsidRPr="00622DA9">
        <w:t>赵磊</w:t>
      </w:r>
      <w:r w:rsidRPr="00622DA9">
        <w:t>,</w:t>
      </w:r>
      <w:r w:rsidRPr="00622DA9">
        <w:t>陈红梅</w:t>
      </w:r>
      <w:r w:rsidRPr="00622DA9">
        <w:t>,</w:t>
      </w:r>
      <w:r w:rsidRPr="00622DA9">
        <w:t>廖昕悦</w:t>
      </w:r>
      <w:r w:rsidRPr="00622DA9">
        <w:t>,</w:t>
      </w:r>
      <w:r w:rsidRPr="00622DA9">
        <w:t>杨红霞</w:t>
      </w:r>
      <w:r w:rsidRPr="00622DA9">
        <w:t>.</w:t>
      </w:r>
      <w:r w:rsidRPr="00622DA9">
        <w:t>宁心通痹汤联合穴位贴敷治疗冠心病不稳定型心绞痛临床观察</w:t>
      </w:r>
      <w:r w:rsidRPr="00622DA9">
        <w:t>[J].</w:t>
      </w:r>
      <w:r w:rsidRPr="00622DA9">
        <w:t>中国中医急症</w:t>
      </w:r>
      <w:r w:rsidRPr="00622DA9">
        <w:t>,2020,29(03):504-507.</w:t>
      </w:r>
    </w:p>
    <w:p w14:paraId="56BF3790" w14:textId="77777777" w:rsidR="00E9355D" w:rsidRPr="00622DA9" w:rsidRDefault="00E9355D" w:rsidP="00E9355D">
      <w:pPr>
        <w:pStyle w:val="-"/>
        <w:numPr>
          <w:ilvl w:val="0"/>
          <w:numId w:val="30"/>
        </w:numPr>
      </w:pPr>
      <w:r w:rsidRPr="00622DA9">
        <w:t>郑九操</w:t>
      </w:r>
      <w:r w:rsidRPr="00622DA9">
        <w:t>,</w:t>
      </w:r>
      <w:r w:rsidRPr="00622DA9">
        <w:t>姚勇</w:t>
      </w:r>
      <w:r w:rsidRPr="00622DA9">
        <w:t>,</w:t>
      </w:r>
      <w:r w:rsidRPr="00622DA9">
        <w:t>张明勇</w:t>
      </w:r>
      <w:r w:rsidRPr="00622DA9">
        <w:t>.</w:t>
      </w:r>
      <w:r w:rsidRPr="00622DA9">
        <w:t>蒲氏双和散联合西药应用于慢性稳定型心绞痛治疗的临床观察</w:t>
      </w:r>
      <w:r w:rsidRPr="00622DA9">
        <w:t>[J].</w:t>
      </w:r>
      <w:r w:rsidRPr="00622DA9">
        <w:t>世界中西医结合杂志</w:t>
      </w:r>
      <w:r w:rsidRPr="00622DA9">
        <w:t>,2021,16(01):176-180.</w:t>
      </w:r>
    </w:p>
    <w:p w14:paraId="00C37166" w14:textId="77777777" w:rsidR="00E9355D" w:rsidRPr="00622DA9" w:rsidRDefault="00E9355D" w:rsidP="00E9355D">
      <w:pPr>
        <w:pStyle w:val="-"/>
        <w:numPr>
          <w:ilvl w:val="0"/>
          <w:numId w:val="30"/>
        </w:numPr>
      </w:pPr>
      <w:r w:rsidRPr="00622DA9">
        <w:lastRenderedPageBreak/>
        <w:t>徐燕</w:t>
      </w:r>
      <w:r w:rsidRPr="00622DA9">
        <w:t>,</w:t>
      </w:r>
      <w:r w:rsidRPr="00622DA9">
        <w:t>杨月东</w:t>
      </w:r>
      <w:r w:rsidRPr="00622DA9">
        <w:t>,</w:t>
      </w:r>
      <w:r w:rsidRPr="00622DA9">
        <w:t>王新东</w:t>
      </w:r>
      <w:r w:rsidRPr="00622DA9">
        <w:t>,</w:t>
      </w:r>
      <w:r w:rsidRPr="00622DA9">
        <w:t>沈建平</w:t>
      </w:r>
      <w:r w:rsidRPr="00622DA9">
        <w:t>.</w:t>
      </w:r>
      <w:r w:rsidRPr="00622DA9">
        <w:t>芪参护心方治疗冠心病经皮冠状动脉介入治疗术后气虚血瘀型心绞痛</w:t>
      </w:r>
      <w:r w:rsidRPr="00622DA9">
        <w:t>30</w:t>
      </w:r>
      <w:r w:rsidRPr="00622DA9">
        <w:t>例</w:t>
      </w:r>
      <w:r w:rsidRPr="00622DA9">
        <w:t>[J].</w:t>
      </w:r>
      <w:r w:rsidRPr="00622DA9">
        <w:t>安徽中医药大学学报</w:t>
      </w:r>
      <w:r w:rsidRPr="00622DA9">
        <w:t>,2018,37(02):25-29.</w:t>
      </w:r>
    </w:p>
    <w:p w14:paraId="64E2009D" w14:textId="77777777" w:rsidR="00E9355D" w:rsidRPr="00622DA9" w:rsidRDefault="00E9355D" w:rsidP="00E9355D">
      <w:pPr>
        <w:pStyle w:val="-"/>
        <w:numPr>
          <w:ilvl w:val="0"/>
          <w:numId w:val="30"/>
        </w:numPr>
      </w:pPr>
      <w:r w:rsidRPr="00622DA9">
        <w:t>张媛媛</w:t>
      </w:r>
      <w:r w:rsidRPr="00622DA9">
        <w:t>,</w:t>
      </w:r>
      <w:r w:rsidRPr="00622DA9">
        <w:t>周晓俊</w:t>
      </w:r>
      <w:r w:rsidRPr="00622DA9">
        <w:t>,</w:t>
      </w:r>
      <w:r w:rsidRPr="00622DA9">
        <w:t>康启</w:t>
      </w:r>
      <w:r w:rsidRPr="00622DA9">
        <w:t>.</w:t>
      </w:r>
      <w:r w:rsidRPr="00622DA9">
        <w:t>芪参通冠汤辅助治疗冠心病稳定性心绞痛对患者血脂及血清</w:t>
      </w:r>
      <w:r w:rsidRPr="00622DA9">
        <w:t>tPAI-1</w:t>
      </w:r>
      <w:r w:rsidRPr="00622DA9">
        <w:t>、</w:t>
      </w:r>
      <w:r w:rsidRPr="00622DA9">
        <w:t>sICAM-1</w:t>
      </w:r>
      <w:r w:rsidRPr="00622DA9">
        <w:t>、</w:t>
      </w:r>
      <w:r w:rsidRPr="00622DA9">
        <w:t>MMP-9</w:t>
      </w:r>
      <w:r w:rsidRPr="00622DA9">
        <w:t>水平的影响</w:t>
      </w:r>
      <w:r w:rsidRPr="00622DA9">
        <w:t>[J].</w:t>
      </w:r>
      <w:r w:rsidRPr="00622DA9">
        <w:t>四川中医</w:t>
      </w:r>
      <w:r w:rsidRPr="00622DA9">
        <w:t>,2019,37(12):62-65.</w:t>
      </w:r>
    </w:p>
    <w:p w14:paraId="4D3E6778" w14:textId="77777777" w:rsidR="00E9355D" w:rsidRPr="00622DA9" w:rsidRDefault="00E9355D" w:rsidP="00E9355D">
      <w:pPr>
        <w:pStyle w:val="-"/>
        <w:numPr>
          <w:ilvl w:val="0"/>
          <w:numId w:val="30"/>
        </w:numPr>
      </w:pPr>
      <w:r w:rsidRPr="00622DA9">
        <w:t>侯凯峰</w:t>
      </w:r>
      <w:r w:rsidRPr="00622DA9">
        <w:t xml:space="preserve">. </w:t>
      </w:r>
      <w:r w:rsidRPr="00622DA9">
        <w:t>芪参通冠汤治疗冠心病稳定性心绞痛（气阴两虚兼血瘀证）临床疗效观察</w:t>
      </w:r>
      <w:r w:rsidRPr="00622DA9">
        <w:t>[D].</w:t>
      </w:r>
      <w:r w:rsidRPr="00622DA9">
        <w:t>黑龙江中医药大学</w:t>
      </w:r>
      <w:r w:rsidRPr="00622DA9">
        <w:t>,2017.</w:t>
      </w:r>
    </w:p>
    <w:p w14:paraId="6E144321" w14:textId="77777777" w:rsidR="00E9355D" w:rsidRPr="00622DA9" w:rsidRDefault="00E9355D" w:rsidP="00E9355D">
      <w:pPr>
        <w:pStyle w:val="-"/>
        <w:numPr>
          <w:ilvl w:val="0"/>
          <w:numId w:val="30"/>
        </w:numPr>
      </w:pPr>
      <w:r w:rsidRPr="00622DA9">
        <w:t>林晓慧</w:t>
      </w:r>
      <w:r w:rsidRPr="00622DA9">
        <w:t xml:space="preserve">. </w:t>
      </w:r>
      <w:r w:rsidRPr="00622DA9">
        <w:t>芪参通络饮对稳定型心绞痛（气虚血瘀型）患者临床疗效的观察及血清</w:t>
      </w:r>
      <w:r w:rsidRPr="00622DA9">
        <w:t>MMP-9</w:t>
      </w:r>
      <w:r w:rsidRPr="00622DA9">
        <w:t>、</w:t>
      </w:r>
      <w:r w:rsidRPr="00622DA9">
        <w:t>sICAM-1</w:t>
      </w:r>
      <w:r w:rsidRPr="00622DA9">
        <w:t>水平的影响</w:t>
      </w:r>
      <w:r w:rsidRPr="00622DA9">
        <w:t>[D].</w:t>
      </w:r>
      <w:r w:rsidRPr="00622DA9">
        <w:t>黑龙江中医药大学</w:t>
      </w:r>
      <w:r w:rsidRPr="00622DA9">
        <w:t>,2019.</w:t>
      </w:r>
    </w:p>
    <w:p w14:paraId="1A602F58" w14:textId="77777777" w:rsidR="00E9355D" w:rsidRPr="00622DA9" w:rsidRDefault="00E9355D" w:rsidP="00E9355D">
      <w:pPr>
        <w:pStyle w:val="-"/>
        <w:numPr>
          <w:ilvl w:val="0"/>
          <w:numId w:val="30"/>
        </w:numPr>
      </w:pPr>
      <w:r w:rsidRPr="00622DA9">
        <w:t>牛蕊</w:t>
      </w:r>
      <w:r w:rsidRPr="00622DA9">
        <w:t xml:space="preserve">. </w:t>
      </w:r>
      <w:r w:rsidRPr="00622DA9">
        <w:t>芪参通络饮对稳定型心绞痛（气虚血瘀型）患者临床疗效观察及</w:t>
      </w:r>
      <w:r w:rsidRPr="00622DA9">
        <w:t>HCY</w:t>
      </w:r>
      <w:r w:rsidRPr="00622DA9">
        <w:t>、脂联素水平的影响</w:t>
      </w:r>
      <w:r w:rsidRPr="00622DA9">
        <w:t>[D].</w:t>
      </w:r>
      <w:r w:rsidRPr="00622DA9">
        <w:t>黑龙江中医药大学</w:t>
      </w:r>
      <w:r w:rsidRPr="00622DA9">
        <w:t>,2020.</w:t>
      </w:r>
    </w:p>
    <w:p w14:paraId="7704FB3D" w14:textId="77777777" w:rsidR="00E9355D" w:rsidRPr="00622DA9" w:rsidRDefault="00E9355D" w:rsidP="00E9355D">
      <w:pPr>
        <w:pStyle w:val="-"/>
        <w:numPr>
          <w:ilvl w:val="0"/>
          <w:numId w:val="30"/>
        </w:numPr>
      </w:pPr>
      <w:r w:rsidRPr="00622DA9">
        <w:t>李亭慧</w:t>
      </w:r>
      <w:r w:rsidRPr="00622DA9">
        <w:t xml:space="preserve">. </w:t>
      </w:r>
      <w:r w:rsidRPr="00622DA9">
        <w:t>芪参通络饮对稳定型心绞痛患者（气虚血瘀型）运动耐量及血清</w:t>
      </w:r>
      <w:r w:rsidRPr="00622DA9">
        <w:t>SOD</w:t>
      </w:r>
      <w:r w:rsidRPr="00622DA9">
        <w:t>和</w:t>
      </w:r>
      <w:r w:rsidRPr="00622DA9">
        <w:t>MDA</w:t>
      </w:r>
      <w:r w:rsidRPr="00622DA9">
        <w:t>水平的影响</w:t>
      </w:r>
      <w:r w:rsidRPr="00622DA9">
        <w:t>[D].</w:t>
      </w:r>
      <w:r w:rsidRPr="00622DA9">
        <w:t>黑龙江中医药大学</w:t>
      </w:r>
      <w:r w:rsidRPr="00622DA9">
        <w:t>,2017.</w:t>
      </w:r>
    </w:p>
    <w:p w14:paraId="15273CD0" w14:textId="77777777" w:rsidR="00E9355D" w:rsidRPr="00622DA9" w:rsidRDefault="00E9355D" w:rsidP="00E9355D">
      <w:pPr>
        <w:pStyle w:val="-"/>
        <w:numPr>
          <w:ilvl w:val="0"/>
          <w:numId w:val="30"/>
        </w:numPr>
      </w:pPr>
      <w:r w:rsidRPr="00622DA9">
        <w:t>王洋</w:t>
      </w:r>
      <w:r w:rsidRPr="00622DA9">
        <w:t xml:space="preserve">. </w:t>
      </w:r>
      <w:r w:rsidRPr="00622DA9">
        <w:t>芪参通络饮对稳定型心绞痛患者（气虚血瘀型）临床疗效观察及对血清</w:t>
      </w:r>
      <w:r w:rsidRPr="00622DA9">
        <w:t>GSH-Px</w:t>
      </w:r>
      <w:r w:rsidRPr="00622DA9">
        <w:t>、</w:t>
      </w:r>
      <w:r w:rsidRPr="00622DA9">
        <w:t>LPO</w:t>
      </w:r>
      <w:r w:rsidRPr="00622DA9">
        <w:t>的影响</w:t>
      </w:r>
      <w:r w:rsidRPr="00622DA9">
        <w:t>[D].</w:t>
      </w:r>
      <w:r w:rsidRPr="00622DA9">
        <w:t>黑龙江中医药大学</w:t>
      </w:r>
      <w:r w:rsidRPr="00622DA9">
        <w:t>,2017.</w:t>
      </w:r>
    </w:p>
    <w:p w14:paraId="1D54AF89" w14:textId="77777777" w:rsidR="00E9355D" w:rsidRPr="00622DA9" w:rsidRDefault="00E9355D" w:rsidP="00E9355D">
      <w:pPr>
        <w:pStyle w:val="-"/>
        <w:numPr>
          <w:ilvl w:val="0"/>
          <w:numId w:val="30"/>
        </w:numPr>
      </w:pPr>
      <w:r w:rsidRPr="00622DA9">
        <w:t>王昆</w:t>
      </w:r>
      <w:r w:rsidRPr="00622DA9">
        <w:t xml:space="preserve">. </w:t>
      </w:r>
      <w:r w:rsidRPr="00622DA9">
        <w:t>芪参益气滴丸对冠心病</w:t>
      </w:r>
      <w:r w:rsidRPr="00622DA9">
        <w:t>PCI</w:t>
      </w:r>
      <w:r w:rsidRPr="00622DA9">
        <w:t>术后患者（气虚血瘀型）心功能及心绞痛疗效观察</w:t>
      </w:r>
      <w:r w:rsidRPr="00622DA9">
        <w:t>[D].</w:t>
      </w:r>
      <w:r w:rsidRPr="00622DA9">
        <w:t>安徽中医药大学</w:t>
      </w:r>
      <w:r w:rsidRPr="00622DA9">
        <w:t>,2019.</w:t>
      </w:r>
    </w:p>
    <w:p w14:paraId="54DEE88B" w14:textId="77777777" w:rsidR="00E9355D" w:rsidRPr="00622DA9" w:rsidRDefault="00E9355D" w:rsidP="00E9355D">
      <w:pPr>
        <w:pStyle w:val="-"/>
        <w:numPr>
          <w:ilvl w:val="0"/>
          <w:numId w:val="30"/>
        </w:numPr>
      </w:pPr>
      <w:r w:rsidRPr="00622DA9">
        <w:t>许祖建</w:t>
      </w:r>
      <w:r w:rsidRPr="00622DA9">
        <w:t>,</w:t>
      </w:r>
      <w:r w:rsidRPr="00622DA9">
        <w:t>戴小华</w:t>
      </w:r>
      <w:r w:rsidRPr="00622DA9">
        <w:t>,</w:t>
      </w:r>
      <w:r w:rsidRPr="00622DA9">
        <w:t>汤丽芬</w:t>
      </w:r>
      <w:r w:rsidRPr="00622DA9">
        <w:t>,</w:t>
      </w:r>
      <w:r w:rsidRPr="00622DA9">
        <w:t>黄宏烨</w:t>
      </w:r>
      <w:r w:rsidRPr="00622DA9">
        <w:t>,</w:t>
      </w:r>
      <w:r w:rsidRPr="00622DA9">
        <w:t>毛冬梅</w:t>
      </w:r>
      <w:r w:rsidRPr="00622DA9">
        <w:t>,</w:t>
      </w:r>
      <w:r w:rsidRPr="00622DA9">
        <w:t>周鹏</w:t>
      </w:r>
      <w:r w:rsidRPr="00622DA9">
        <w:t>.</w:t>
      </w:r>
      <w:r w:rsidRPr="00622DA9">
        <w:t>芪参益气滴丸对冠心病</w:t>
      </w:r>
      <w:r w:rsidRPr="00622DA9">
        <w:t>PCI</w:t>
      </w:r>
      <w:r w:rsidRPr="00622DA9">
        <w:t>术后患者心功能及心绞痛疗效的影响</w:t>
      </w:r>
      <w:r w:rsidRPr="00622DA9">
        <w:t>[J].</w:t>
      </w:r>
      <w:r w:rsidRPr="00622DA9">
        <w:t>时珍国医国药</w:t>
      </w:r>
      <w:r w:rsidRPr="00622DA9">
        <w:t>,2019,30(09):2208-2209.</w:t>
      </w:r>
    </w:p>
    <w:p w14:paraId="068C0B2B" w14:textId="77777777" w:rsidR="00E9355D" w:rsidRPr="00622DA9" w:rsidRDefault="00E9355D" w:rsidP="00E9355D">
      <w:pPr>
        <w:pStyle w:val="-"/>
        <w:numPr>
          <w:ilvl w:val="0"/>
          <w:numId w:val="30"/>
        </w:numPr>
      </w:pPr>
      <w:r w:rsidRPr="00622DA9">
        <w:t>许吉</w:t>
      </w:r>
      <w:r w:rsidRPr="00622DA9">
        <w:t xml:space="preserve">. </w:t>
      </w:r>
      <w:r w:rsidRPr="00622DA9">
        <w:t>芪参益气滴丸对经皮冠脉介入治疗的老年不稳定性心绞痛患者预后的影响</w:t>
      </w:r>
      <w:r w:rsidRPr="00622DA9">
        <w:t>[D].</w:t>
      </w:r>
      <w:r w:rsidRPr="00622DA9">
        <w:t>苏州大学</w:t>
      </w:r>
      <w:r w:rsidRPr="00622DA9">
        <w:t>,2019.</w:t>
      </w:r>
    </w:p>
    <w:p w14:paraId="45952EF6" w14:textId="77777777" w:rsidR="00E9355D" w:rsidRPr="00622DA9" w:rsidRDefault="00E9355D" w:rsidP="00E9355D">
      <w:pPr>
        <w:pStyle w:val="-"/>
        <w:numPr>
          <w:ilvl w:val="0"/>
          <w:numId w:val="30"/>
        </w:numPr>
      </w:pPr>
      <w:r w:rsidRPr="00622DA9">
        <w:t>王越</w:t>
      </w:r>
      <w:r w:rsidRPr="00622DA9">
        <w:t xml:space="preserve">. </w:t>
      </w:r>
      <w:r w:rsidRPr="00622DA9">
        <w:t>芪参益气滴丸干预急性冠脉综合征</w:t>
      </w:r>
      <w:r w:rsidRPr="00622DA9">
        <w:t>PCI</w:t>
      </w:r>
      <w:r w:rsidRPr="00622DA9">
        <w:t>术后心绞痛患者（气虚血瘀型）的临床观察</w:t>
      </w:r>
      <w:r w:rsidRPr="00622DA9">
        <w:t>[D].</w:t>
      </w:r>
      <w:r w:rsidRPr="00622DA9">
        <w:t>山东中医药大学</w:t>
      </w:r>
      <w:r w:rsidRPr="00622DA9">
        <w:t>,2020.</w:t>
      </w:r>
    </w:p>
    <w:p w14:paraId="07377201" w14:textId="77777777" w:rsidR="00E9355D" w:rsidRPr="00622DA9" w:rsidRDefault="00E9355D" w:rsidP="00E9355D">
      <w:pPr>
        <w:pStyle w:val="-"/>
        <w:numPr>
          <w:ilvl w:val="0"/>
          <w:numId w:val="30"/>
        </w:numPr>
      </w:pPr>
      <w:r w:rsidRPr="00622DA9">
        <w:t>刘敏</w:t>
      </w:r>
      <w:r w:rsidRPr="00622DA9">
        <w:t xml:space="preserve">. </w:t>
      </w:r>
      <w:r w:rsidRPr="00622DA9">
        <w:t>芪参益气滴丸联合心脉通贴散对不稳定型心绞痛</w:t>
      </w:r>
      <w:r w:rsidRPr="00622DA9">
        <w:t>PCI</w:t>
      </w:r>
      <w:r w:rsidRPr="00622DA9">
        <w:t>术后心绞痛的临床研究及对炎症因子的影响</w:t>
      </w:r>
      <w:r w:rsidRPr="00622DA9">
        <w:t>[D].</w:t>
      </w:r>
      <w:r w:rsidRPr="00622DA9">
        <w:t>南京中医药大学</w:t>
      </w:r>
      <w:r w:rsidRPr="00622DA9">
        <w:t>,2017.</w:t>
      </w:r>
    </w:p>
    <w:p w14:paraId="751D53A5" w14:textId="77777777" w:rsidR="00E9355D" w:rsidRPr="00622DA9" w:rsidRDefault="00E9355D" w:rsidP="00E9355D">
      <w:pPr>
        <w:pStyle w:val="-"/>
        <w:numPr>
          <w:ilvl w:val="0"/>
          <w:numId w:val="30"/>
        </w:numPr>
      </w:pPr>
      <w:r w:rsidRPr="00622DA9">
        <w:t>李欣欣</w:t>
      </w:r>
      <w:r w:rsidRPr="00622DA9">
        <w:t xml:space="preserve">. </w:t>
      </w:r>
      <w:r w:rsidRPr="00622DA9">
        <w:t>芪归通心汤治疗</w:t>
      </w:r>
      <w:r w:rsidRPr="00622DA9">
        <w:t>PCI</w:t>
      </w:r>
      <w:r w:rsidRPr="00622DA9">
        <w:t>术后心绞痛的临床研究</w:t>
      </w:r>
      <w:r w:rsidRPr="00622DA9">
        <w:t>[D].</w:t>
      </w:r>
      <w:r w:rsidRPr="00622DA9">
        <w:t>长春中医药大学</w:t>
      </w:r>
      <w:r w:rsidRPr="00622DA9">
        <w:t>,2019.</w:t>
      </w:r>
    </w:p>
    <w:p w14:paraId="011EE57E" w14:textId="77777777" w:rsidR="00E9355D" w:rsidRPr="00622DA9" w:rsidRDefault="00E9355D" w:rsidP="00E9355D">
      <w:pPr>
        <w:pStyle w:val="-"/>
        <w:numPr>
          <w:ilvl w:val="0"/>
          <w:numId w:val="30"/>
        </w:numPr>
      </w:pPr>
      <w:r w:rsidRPr="00622DA9">
        <w:t>赵刚峡</w:t>
      </w:r>
      <w:r w:rsidRPr="00622DA9">
        <w:t>,</w:t>
      </w:r>
      <w:r w:rsidRPr="00622DA9">
        <w:t>王水平</w:t>
      </w:r>
      <w:r w:rsidRPr="00622DA9">
        <w:t>,</w:t>
      </w:r>
      <w:r w:rsidRPr="00622DA9">
        <w:t>王长城</w:t>
      </w:r>
      <w:r w:rsidRPr="00622DA9">
        <w:t>,</w:t>
      </w:r>
      <w:r w:rsidRPr="00622DA9">
        <w:t>许宝兴</w:t>
      </w:r>
      <w:r w:rsidRPr="00622DA9">
        <w:t>.</w:t>
      </w:r>
      <w:r w:rsidRPr="00622DA9">
        <w:t>芪苈强心胶囊联合尼可地尔治疗冠心病心绞痛的临床研究</w:t>
      </w:r>
      <w:r w:rsidRPr="00622DA9">
        <w:t>[J].</w:t>
      </w:r>
      <w:r w:rsidRPr="00622DA9">
        <w:t>现代药物与临床</w:t>
      </w:r>
      <w:r w:rsidRPr="00622DA9">
        <w:t>,2018,33(07):1583-1587.</w:t>
      </w:r>
    </w:p>
    <w:p w14:paraId="1956D2B1" w14:textId="77777777" w:rsidR="00E9355D" w:rsidRPr="00622DA9" w:rsidRDefault="00E9355D" w:rsidP="00E9355D">
      <w:pPr>
        <w:pStyle w:val="-"/>
        <w:numPr>
          <w:ilvl w:val="0"/>
          <w:numId w:val="30"/>
        </w:numPr>
      </w:pPr>
      <w:r w:rsidRPr="00622DA9">
        <w:t>牛平平</w:t>
      </w:r>
      <w:r w:rsidRPr="00622DA9">
        <w:t>,</w:t>
      </w:r>
      <w:r w:rsidRPr="00622DA9">
        <w:t>陈小光</w:t>
      </w:r>
      <w:r w:rsidRPr="00622DA9">
        <w:t>,</w:t>
      </w:r>
      <w:r w:rsidRPr="00622DA9">
        <w:t>李松</w:t>
      </w:r>
      <w:r w:rsidRPr="00622DA9">
        <w:t>,</w:t>
      </w:r>
      <w:r w:rsidRPr="00622DA9">
        <w:t>吴焕林</w:t>
      </w:r>
      <w:r w:rsidRPr="00622DA9">
        <w:t>,</w:t>
      </w:r>
      <w:r w:rsidRPr="00622DA9">
        <w:t>陈佳</w:t>
      </w:r>
      <w:r w:rsidRPr="00622DA9">
        <w:t>.</w:t>
      </w:r>
      <w:r w:rsidRPr="00622DA9">
        <w:t>芪苈强心胶囊治疗气虚血瘀型冠心病心绞痛的临床疗效及机制</w:t>
      </w:r>
      <w:r w:rsidRPr="00622DA9">
        <w:t>[J].</w:t>
      </w:r>
      <w:r w:rsidRPr="00622DA9">
        <w:t>现代生物医学进展</w:t>
      </w:r>
      <w:r w:rsidRPr="00622DA9">
        <w:t>,2018,18(14):2701-2704+2695.</w:t>
      </w:r>
    </w:p>
    <w:p w14:paraId="32DD8175" w14:textId="77777777" w:rsidR="00E9355D" w:rsidRPr="00622DA9" w:rsidRDefault="00E9355D" w:rsidP="00E9355D">
      <w:pPr>
        <w:pStyle w:val="-"/>
        <w:numPr>
          <w:ilvl w:val="0"/>
          <w:numId w:val="30"/>
        </w:numPr>
      </w:pPr>
      <w:r w:rsidRPr="00622DA9">
        <w:lastRenderedPageBreak/>
        <w:t>梁文华</w:t>
      </w:r>
      <w:r w:rsidRPr="00622DA9">
        <w:t>,</w:t>
      </w:r>
      <w:r w:rsidRPr="00622DA9">
        <w:t>周炜</w:t>
      </w:r>
      <w:r w:rsidRPr="00622DA9">
        <w:t>,</w:t>
      </w:r>
      <w:r w:rsidRPr="00622DA9">
        <w:t>石纠纠</w:t>
      </w:r>
      <w:r w:rsidRPr="00622DA9">
        <w:t>,</w:t>
      </w:r>
      <w:r w:rsidRPr="00622DA9">
        <w:t>肖莎莎</w:t>
      </w:r>
      <w:r w:rsidRPr="00622DA9">
        <w:t>,</w:t>
      </w:r>
      <w:r w:rsidRPr="00622DA9">
        <w:t>赵洋</w:t>
      </w:r>
      <w:r w:rsidRPr="00622DA9">
        <w:t>.</w:t>
      </w:r>
      <w:r w:rsidRPr="00622DA9">
        <w:t>芪蛭三七汤治疗气虚痰瘀阻络型不稳定型心绞痛患者的疗效及作用机制研究</w:t>
      </w:r>
      <w:r w:rsidRPr="00622DA9">
        <w:t>[J].</w:t>
      </w:r>
      <w:r w:rsidRPr="00622DA9">
        <w:t>现代生物医学进展</w:t>
      </w:r>
      <w:r w:rsidRPr="00622DA9">
        <w:t>,2020,20(12):2396-2400.</w:t>
      </w:r>
    </w:p>
    <w:p w14:paraId="76BC2A79" w14:textId="77777777" w:rsidR="00E9355D" w:rsidRPr="00622DA9" w:rsidRDefault="00E9355D" w:rsidP="00E9355D">
      <w:pPr>
        <w:pStyle w:val="-"/>
        <w:numPr>
          <w:ilvl w:val="0"/>
          <w:numId w:val="30"/>
        </w:numPr>
      </w:pPr>
      <w:r w:rsidRPr="00622DA9">
        <w:t>谢慧敏</w:t>
      </w:r>
      <w:r w:rsidRPr="00622DA9">
        <w:t xml:space="preserve">. </w:t>
      </w:r>
      <w:r w:rsidRPr="00622DA9">
        <w:t>杞地养阴止痛颗粒对阴虚气滞型冠心病不稳定性心绞痛的临床疗效研究</w:t>
      </w:r>
      <w:r w:rsidRPr="00622DA9">
        <w:t>[D].</w:t>
      </w:r>
      <w:r w:rsidRPr="00622DA9">
        <w:t>长春中医药大学</w:t>
      </w:r>
      <w:r w:rsidRPr="00622DA9">
        <w:t>,2019.</w:t>
      </w:r>
    </w:p>
    <w:p w14:paraId="2BB658A9" w14:textId="77777777" w:rsidR="00E9355D" w:rsidRPr="00622DA9" w:rsidRDefault="00E9355D" w:rsidP="00E9355D">
      <w:pPr>
        <w:pStyle w:val="-"/>
        <w:numPr>
          <w:ilvl w:val="0"/>
          <w:numId w:val="30"/>
        </w:numPr>
      </w:pPr>
      <w:r w:rsidRPr="00622DA9">
        <w:t>李弘毅</w:t>
      </w:r>
      <w:r w:rsidRPr="00622DA9">
        <w:t xml:space="preserve">. </w:t>
      </w:r>
      <w:r w:rsidRPr="00622DA9">
        <w:t>清胆泻火汤治疗冠心病不稳定型心绞痛胆热扰心证的临床研究</w:t>
      </w:r>
      <w:r w:rsidRPr="00622DA9">
        <w:t>[D].</w:t>
      </w:r>
      <w:r w:rsidRPr="00622DA9">
        <w:t>山东中医药大学</w:t>
      </w:r>
      <w:r w:rsidRPr="00622DA9">
        <w:t>,2021.</w:t>
      </w:r>
    </w:p>
    <w:p w14:paraId="0D740E75" w14:textId="77777777" w:rsidR="00E9355D" w:rsidRPr="00622DA9" w:rsidRDefault="00E9355D" w:rsidP="00E9355D">
      <w:pPr>
        <w:pStyle w:val="-"/>
        <w:numPr>
          <w:ilvl w:val="0"/>
          <w:numId w:val="30"/>
        </w:numPr>
      </w:pPr>
      <w:r w:rsidRPr="00622DA9">
        <w:t>陈胤峰</w:t>
      </w:r>
      <w:r w:rsidRPr="00622DA9">
        <w:t>,</w:t>
      </w:r>
      <w:r w:rsidRPr="00622DA9">
        <w:t>何庆勇</w:t>
      </w:r>
      <w:r w:rsidRPr="00622DA9">
        <w:t>,</w:t>
      </w:r>
      <w:r w:rsidRPr="00622DA9">
        <w:t>刘超</w:t>
      </w:r>
      <w:r w:rsidRPr="00622DA9">
        <w:t>,</w:t>
      </w:r>
      <w:r w:rsidRPr="00622DA9">
        <w:t>王阶</w:t>
      </w:r>
      <w:r w:rsidRPr="00622DA9">
        <w:t>.</w:t>
      </w:r>
      <w:r w:rsidRPr="00622DA9">
        <w:t>清热活血方剂干预冠心病心绞痛瘀热互结证临床观察</w:t>
      </w:r>
      <w:r w:rsidRPr="00622DA9">
        <w:t>[J].</w:t>
      </w:r>
      <w:r w:rsidRPr="00622DA9">
        <w:t>中华中医药杂志</w:t>
      </w:r>
      <w:r w:rsidRPr="00622DA9">
        <w:t>,2017,32(09):4288-4291.</w:t>
      </w:r>
    </w:p>
    <w:p w14:paraId="385B67C9" w14:textId="77777777" w:rsidR="00E9355D" w:rsidRPr="00622DA9" w:rsidRDefault="00E9355D" w:rsidP="00E9355D">
      <w:pPr>
        <w:pStyle w:val="-"/>
        <w:numPr>
          <w:ilvl w:val="0"/>
          <w:numId w:val="30"/>
        </w:numPr>
      </w:pPr>
      <w:r w:rsidRPr="00622DA9">
        <w:t>邵英强</w:t>
      </w:r>
      <w:r w:rsidRPr="00622DA9">
        <w:t xml:space="preserve">. </w:t>
      </w:r>
      <w:r w:rsidRPr="00622DA9">
        <w:t>清热解毒、活血祛瘀法治疗不稳定型心绞痛热毒血瘀型临床疗效观察</w:t>
      </w:r>
      <w:r w:rsidRPr="00622DA9">
        <w:t>[D].</w:t>
      </w:r>
      <w:r w:rsidRPr="00622DA9">
        <w:t>山东中医药大学</w:t>
      </w:r>
      <w:r w:rsidRPr="00622DA9">
        <w:t>,2017.</w:t>
      </w:r>
    </w:p>
    <w:p w14:paraId="25A95639" w14:textId="77777777" w:rsidR="00E9355D" w:rsidRPr="00622DA9" w:rsidRDefault="00E9355D" w:rsidP="00E9355D">
      <w:pPr>
        <w:pStyle w:val="-"/>
        <w:numPr>
          <w:ilvl w:val="0"/>
          <w:numId w:val="30"/>
        </w:numPr>
      </w:pPr>
      <w:r w:rsidRPr="00622DA9">
        <w:t>王雨婷</w:t>
      </w:r>
      <w:r w:rsidRPr="00622DA9">
        <w:t xml:space="preserve">. </w:t>
      </w:r>
      <w:r w:rsidRPr="00622DA9">
        <w:t>清热解毒化瘀法治疗热毒瘀阻型不稳定型心绞痛的临床研究</w:t>
      </w:r>
      <w:r w:rsidRPr="00622DA9">
        <w:t>[D].</w:t>
      </w:r>
      <w:r w:rsidRPr="00622DA9">
        <w:t>山东中医药大学</w:t>
      </w:r>
      <w:r w:rsidRPr="00622DA9">
        <w:t>,2020.</w:t>
      </w:r>
    </w:p>
    <w:p w14:paraId="6C5D9821" w14:textId="77777777" w:rsidR="00E9355D" w:rsidRPr="00622DA9" w:rsidRDefault="00E9355D" w:rsidP="00E9355D">
      <w:pPr>
        <w:pStyle w:val="-"/>
        <w:numPr>
          <w:ilvl w:val="0"/>
          <w:numId w:val="30"/>
        </w:numPr>
      </w:pPr>
      <w:r w:rsidRPr="00622DA9">
        <w:t>张克清</w:t>
      </w:r>
      <w:r w:rsidRPr="00622DA9">
        <w:t>,</w:t>
      </w:r>
      <w:r w:rsidRPr="00622DA9">
        <w:t>戴珍</w:t>
      </w:r>
      <w:r w:rsidRPr="00622DA9">
        <w:t>,</w:t>
      </w:r>
      <w:r w:rsidRPr="00622DA9">
        <w:t>贾海莲</w:t>
      </w:r>
      <w:r w:rsidRPr="00622DA9">
        <w:t>.</w:t>
      </w:r>
      <w:r w:rsidRPr="00622DA9">
        <w:t>祛瘀化痰宁心汤联合西药治疗急性冠脉综合征经皮冠状动脉介入术后心绞痛</w:t>
      </w:r>
      <w:r w:rsidRPr="00622DA9">
        <w:t>45</w:t>
      </w:r>
      <w:r w:rsidRPr="00622DA9">
        <w:t>例临床观察</w:t>
      </w:r>
      <w:r w:rsidRPr="00622DA9">
        <w:t>[J].</w:t>
      </w:r>
      <w:r w:rsidRPr="00622DA9">
        <w:t>中医杂志</w:t>
      </w:r>
      <w:r w:rsidRPr="00622DA9">
        <w:t>,2018,59(22):1943-1947.</w:t>
      </w:r>
    </w:p>
    <w:p w14:paraId="5DA21882" w14:textId="77777777" w:rsidR="00E9355D" w:rsidRPr="00622DA9" w:rsidRDefault="00E9355D" w:rsidP="00E9355D">
      <w:pPr>
        <w:pStyle w:val="-"/>
        <w:numPr>
          <w:ilvl w:val="0"/>
          <w:numId w:val="30"/>
        </w:numPr>
      </w:pPr>
      <w:r w:rsidRPr="00622DA9">
        <w:t>李祎楠</w:t>
      </w:r>
      <w:r w:rsidRPr="00622DA9">
        <w:t>,</w:t>
      </w:r>
      <w:r w:rsidRPr="00622DA9">
        <w:t>刘欣艳</w:t>
      </w:r>
      <w:r w:rsidRPr="00622DA9">
        <w:t>.</w:t>
      </w:r>
      <w:r w:rsidRPr="00622DA9">
        <w:t>祛瘀化痰汤联合针刺治疗痰浊痹阻型冠心病心绞痛发作期的临床观察</w:t>
      </w:r>
      <w:r w:rsidRPr="00622DA9">
        <w:t>[J].</w:t>
      </w:r>
      <w:r w:rsidRPr="00622DA9">
        <w:t>河北中医</w:t>
      </w:r>
      <w:r w:rsidRPr="00622DA9">
        <w:t>,2019,41(11):1712-1716.</w:t>
      </w:r>
    </w:p>
    <w:p w14:paraId="2E930A12" w14:textId="77777777" w:rsidR="00E9355D" w:rsidRPr="00622DA9" w:rsidRDefault="00E9355D" w:rsidP="00E9355D">
      <w:pPr>
        <w:pStyle w:val="-"/>
        <w:numPr>
          <w:ilvl w:val="0"/>
          <w:numId w:val="30"/>
        </w:numPr>
      </w:pPr>
      <w:r w:rsidRPr="00622DA9">
        <w:t>冯浩丽</w:t>
      </w:r>
      <w:r w:rsidRPr="00622DA9">
        <w:t>.</w:t>
      </w:r>
      <w:r w:rsidRPr="00622DA9">
        <w:t>人参合桃红四物汤联合瑞舒伐他汀对冠心病心绞痛病人心功能及血脂的影响</w:t>
      </w:r>
      <w:r w:rsidRPr="00622DA9">
        <w:t>[J].</w:t>
      </w:r>
      <w:r w:rsidRPr="00622DA9">
        <w:t>中西医结合心脑血管病杂志</w:t>
      </w:r>
      <w:r w:rsidRPr="00622DA9">
        <w:t>,2018,16(21):3177-3179.</w:t>
      </w:r>
    </w:p>
    <w:p w14:paraId="59F61C05" w14:textId="77777777" w:rsidR="00E9355D" w:rsidRPr="00622DA9" w:rsidRDefault="00E9355D" w:rsidP="00E9355D">
      <w:pPr>
        <w:pStyle w:val="-"/>
        <w:numPr>
          <w:ilvl w:val="0"/>
          <w:numId w:val="30"/>
        </w:numPr>
      </w:pPr>
      <w:r w:rsidRPr="00622DA9">
        <w:t>薛思杨</w:t>
      </w:r>
      <w:r w:rsidRPr="00622DA9">
        <w:t xml:space="preserve">. </w:t>
      </w:r>
      <w:r w:rsidRPr="00622DA9">
        <w:t>人参四物汤治疗心脏微血管性心绞痛的临床研究</w:t>
      </w:r>
      <w:r w:rsidRPr="00622DA9">
        <w:t>[D].</w:t>
      </w:r>
      <w:r w:rsidRPr="00622DA9">
        <w:t>山东中医药大学</w:t>
      </w:r>
      <w:r w:rsidRPr="00622DA9">
        <w:t>,2020.</w:t>
      </w:r>
    </w:p>
    <w:p w14:paraId="519DD098" w14:textId="77777777" w:rsidR="00E9355D" w:rsidRPr="00622DA9" w:rsidRDefault="00E9355D" w:rsidP="00E9355D">
      <w:pPr>
        <w:pStyle w:val="-"/>
        <w:numPr>
          <w:ilvl w:val="0"/>
          <w:numId w:val="30"/>
        </w:numPr>
      </w:pPr>
      <w:r w:rsidRPr="00622DA9">
        <w:t>任毅</w:t>
      </w:r>
      <w:r w:rsidRPr="00622DA9">
        <w:t>,</w:t>
      </w:r>
      <w:r w:rsidRPr="00622DA9">
        <w:t>沈怡</w:t>
      </w:r>
      <w:r w:rsidRPr="00622DA9">
        <w:t>,</w:t>
      </w:r>
      <w:r w:rsidRPr="00622DA9">
        <w:t>祝海毅</w:t>
      </w:r>
      <w:r w:rsidRPr="00622DA9">
        <w:t>,</w:t>
      </w:r>
      <w:r w:rsidRPr="00622DA9">
        <w:t>何德英</w:t>
      </w:r>
      <w:r w:rsidRPr="00622DA9">
        <w:t>,</w:t>
      </w:r>
      <w:r w:rsidRPr="00622DA9">
        <w:t>李勇</w:t>
      </w:r>
      <w:r w:rsidRPr="00622DA9">
        <w:t>,</w:t>
      </w:r>
      <w:r w:rsidRPr="00622DA9">
        <w:t>曹晋</w:t>
      </w:r>
      <w:r w:rsidRPr="00622DA9">
        <w:t>,</w:t>
      </w:r>
      <w:r w:rsidRPr="00622DA9">
        <w:t>柏哲</w:t>
      </w:r>
      <w:r w:rsidRPr="00622DA9">
        <w:t>.</w:t>
      </w:r>
      <w:r w:rsidRPr="00622DA9">
        <w:t>三黄稳心汤改善冠心病心绞痛冠脉介入术后患者生存质量的临床研究</w:t>
      </w:r>
      <w:r w:rsidRPr="00622DA9">
        <w:t>[J].</w:t>
      </w:r>
      <w:r w:rsidRPr="00622DA9">
        <w:t>中国中医急症</w:t>
      </w:r>
      <w:r w:rsidRPr="00622DA9">
        <w:t>,2019,28(12):2160-2162.</w:t>
      </w:r>
    </w:p>
    <w:p w14:paraId="2E583CD3" w14:textId="77777777" w:rsidR="00E9355D" w:rsidRPr="00622DA9" w:rsidRDefault="00E9355D" w:rsidP="00E9355D">
      <w:pPr>
        <w:pStyle w:val="-"/>
        <w:numPr>
          <w:ilvl w:val="0"/>
          <w:numId w:val="30"/>
        </w:numPr>
      </w:pPr>
      <w:r w:rsidRPr="00622DA9">
        <w:t>万思琦</w:t>
      </w:r>
      <w:r w:rsidRPr="00622DA9">
        <w:t xml:space="preserve">. </w:t>
      </w:r>
      <w:r w:rsidRPr="00622DA9">
        <w:t>三七红参粉治疗稳定型心绞痛（心血瘀阻证）的疗效观察</w:t>
      </w:r>
      <w:r w:rsidRPr="00622DA9">
        <w:t>[D].</w:t>
      </w:r>
      <w:r w:rsidRPr="00622DA9">
        <w:t>黑龙江中医药大学</w:t>
      </w:r>
      <w:r w:rsidRPr="00622DA9">
        <w:t>,2020.</w:t>
      </w:r>
    </w:p>
    <w:p w14:paraId="0A2229D2" w14:textId="77777777" w:rsidR="00E9355D" w:rsidRPr="00622DA9" w:rsidRDefault="00E9355D" w:rsidP="00E9355D">
      <w:pPr>
        <w:pStyle w:val="-"/>
        <w:numPr>
          <w:ilvl w:val="0"/>
          <w:numId w:val="30"/>
        </w:numPr>
      </w:pPr>
      <w:r w:rsidRPr="00622DA9">
        <w:t>于伟宏</w:t>
      </w:r>
      <w:r w:rsidRPr="00622DA9">
        <w:t xml:space="preserve">. </w:t>
      </w:r>
      <w:r w:rsidRPr="00622DA9">
        <w:t>散结通脉方对痰瘀互结型冠心病不稳定性心绞痛的临床疗效研究</w:t>
      </w:r>
      <w:r w:rsidRPr="00622DA9">
        <w:t>[D].</w:t>
      </w:r>
      <w:r w:rsidRPr="00622DA9">
        <w:t>长春中医药大学</w:t>
      </w:r>
      <w:r w:rsidRPr="00622DA9">
        <w:t>,2018.</w:t>
      </w:r>
    </w:p>
    <w:p w14:paraId="5BAB157C" w14:textId="77777777" w:rsidR="00E9355D" w:rsidRPr="00622DA9" w:rsidRDefault="00E9355D" w:rsidP="00E9355D">
      <w:pPr>
        <w:pStyle w:val="-"/>
        <w:numPr>
          <w:ilvl w:val="0"/>
          <w:numId w:val="30"/>
        </w:numPr>
      </w:pPr>
      <w:r w:rsidRPr="00622DA9">
        <w:t>贺明清</w:t>
      </w:r>
      <w:r w:rsidRPr="00622DA9">
        <w:t>,</w:t>
      </w:r>
      <w:r w:rsidRPr="00622DA9">
        <w:t>陈小钦</w:t>
      </w:r>
      <w:r w:rsidRPr="00622DA9">
        <w:t>,</w:t>
      </w:r>
      <w:r w:rsidRPr="00622DA9">
        <w:t>谢秩芬</w:t>
      </w:r>
      <w:r w:rsidRPr="00622DA9">
        <w:t>.</w:t>
      </w:r>
      <w:r w:rsidRPr="00622DA9">
        <w:t>麝香保心丸联合单硝酸异山梨酯缓释片治疗冠心病心绞痛的疗效观察</w:t>
      </w:r>
      <w:r w:rsidRPr="00622DA9">
        <w:t>[J].</w:t>
      </w:r>
      <w:r w:rsidRPr="00622DA9">
        <w:t>现代药物与临床</w:t>
      </w:r>
      <w:r w:rsidRPr="00622DA9">
        <w:t>,2018,33(07):1608-1612.</w:t>
      </w:r>
    </w:p>
    <w:p w14:paraId="4D6418BA" w14:textId="77777777" w:rsidR="00E9355D" w:rsidRPr="00622DA9" w:rsidRDefault="00E9355D" w:rsidP="00E9355D">
      <w:pPr>
        <w:pStyle w:val="-"/>
        <w:numPr>
          <w:ilvl w:val="0"/>
          <w:numId w:val="30"/>
        </w:numPr>
      </w:pPr>
      <w:r w:rsidRPr="00622DA9">
        <w:t>罗洪民</w:t>
      </w:r>
      <w:r w:rsidRPr="00622DA9">
        <w:t>,</w:t>
      </w:r>
      <w:r w:rsidRPr="00622DA9">
        <w:t>王湛贤</w:t>
      </w:r>
      <w:r w:rsidRPr="00622DA9">
        <w:t>,</w:t>
      </w:r>
      <w:r w:rsidRPr="00622DA9">
        <w:t>江杏娟</w:t>
      </w:r>
      <w:r w:rsidRPr="00622DA9">
        <w:t>,</w:t>
      </w:r>
      <w:r w:rsidRPr="00622DA9">
        <w:t>陆品刚</w:t>
      </w:r>
      <w:r w:rsidRPr="00622DA9">
        <w:t>.</w:t>
      </w:r>
      <w:r w:rsidRPr="00622DA9">
        <w:t>麝香保心丸联合热敏灸治疗冠心病心绞痛临床研究</w:t>
      </w:r>
      <w:r w:rsidRPr="00622DA9">
        <w:t>[J].</w:t>
      </w:r>
      <w:r w:rsidRPr="00622DA9">
        <w:t>南京中医药大学学报</w:t>
      </w:r>
      <w:r w:rsidRPr="00622DA9">
        <w:t>,2019,35(04):391-394.</w:t>
      </w:r>
    </w:p>
    <w:p w14:paraId="141579E1" w14:textId="77777777" w:rsidR="00E9355D" w:rsidRPr="00622DA9" w:rsidRDefault="00E9355D" w:rsidP="00E9355D">
      <w:pPr>
        <w:pStyle w:val="-"/>
        <w:numPr>
          <w:ilvl w:val="0"/>
          <w:numId w:val="30"/>
        </w:numPr>
      </w:pPr>
      <w:r w:rsidRPr="00622DA9">
        <w:lastRenderedPageBreak/>
        <w:t>戴雅琴</w:t>
      </w:r>
      <w:r w:rsidRPr="00622DA9">
        <w:t>,</w:t>
      </w:r>
      <w:r w:rsidRPr="00622DA9">
        <w:t>童欢</w:t>
      </w:r>
      <w:r w:rsidRPr="00622DA9">
        <w:t>,</w:t>
      </w:r>
      <w:r w:rsidRPr="00622DA9">
        <w:t>程冰洁</w:t>
      </w:r>
      <w:r w:rsidRPr="00622DA9">
        <w:t>.</w:t>
      </w:r>
      <w:r w:rsidRPr="00622DA9">
        <w:t>麝香保心丸联合辛伐他汀对冠心病心绞痛患者血清</w:t>
      </w:r>
      <w:r w:rsidRPr="00622DA9">
        <w:t>IL-18</w:t>
      </w:r>
      <w:r w:rsidRPr="00622DA9">
        <w:t>、</w:t>
      </w:r>
      <w:r w:rsidRPr="00622DA9">
        <w:t>VEGF</w:t>
      </w:r>
      <w:r w:rsidRPr="00622DA9">
        <w:t>、</w:t>
      </w:r>
      <w:r w:rsidRPr="00622DA9">
        <w:t>T-SOD</w:t>
      </w:r>
      <w:r w:rsidRPr="00622DA9">
        <w:t>水平的影响</w:t>
      </w:r>
      <w:r w:rsidRPr="00622DA9">
        <w:t>[J].</w:t>
      </w:r>
      <w:r w:rsidRPr="00622DA9">
        <w:t>中华中医药学刊</w:t>
      </w:r>
      <w:r w:rsidRPr="00622DA9">
        <w:t>,2022,40(01):188-192.</w:t>
      </w:r>
    </w:p>
    <w:p w14:paraId="16F16C35" w14:textId="77777777" w:rsidR="00E9355D" w:rsidRPr="00622DA9" w:rsidRDefault="00E9355D" w:rsidP="00E9355D">
      <w:pPr>
        <w:pStyle w:val="-"/>
        <w:numPr>
          <w:ilvl w:val="0"/>
          <w:numId w:val="30"/>
        </w:numPr>
      </w:pPr>
      <w:r w:rsidRPr="00622DA9">
        <w:t>刘士福</w:t>
      </w:r>
      <w:r w:rsidRPr="00622DA9">
        <w:t>,</w:t>
      </w:r>
      <w:r w:rsidRPr="00622DA9">
        <w:t>张文勇</w:t>
      </w:r>
      <w:r w:rsidRPr="00622DA9">
        <w:t>.</w:t>
      </w:r>
      <w:r w:rsidRPr="00622DA9">
        <w:t>麝香保心丸联合异山梨酯治疗不稳定型心绞痛的疗效及安全性分析</w:t>
      </w:r>
      <w:r w:rsidRPr="00622DA9">
        <w:t>[J].</w:t>
      </w:r>
      <w:r w:rsidRPr="00622DA9">
        <w:t>药物评价研究</w:t>
      </w:r>
      <w:r w:rsidRPr="00622DA9">
        <w:t>,2017,40(10):1445-1448.</w:t>
      </w:r>
    </w:p>
    <w:p w14:paraId="46D0DAF6" w14:textId="77777777" w:rsidR="00E9355D" w:rsidRPr="00622DA9" w:rsidRDefault="00E9355D" w:rsidP="00E9355D">
      <w:pPr>
        <w:pStyle w:val="-"/>
        <w:numPr>
          <w:ilvl w:val="0"/>
          <w:numId w:val="30"/>
        </w:numPr>
      </w:pPr>
      <w:r w:rsidRPr="00622DA9">
        <w:rPr>
          <w:rFonts w:hint="eastAsia"/>
        </w:rPr>
        <w:t>陈德智</w:t>
      </w:r>
      <w:r w:rsidRPr="00622DA9">
        <w:t xml:space="preserve">. </w:t>
      </w:r>
      <w:r w:rsidRPr="00622DA9">
        <w:t>理气活血滴丸治疗冠心病慢性稳定型心绞痛（气滞血瘀、胸阳痹阻证）的临床疗效观察</w:t>
      </w:r>
      <w:r w:rsidRPr="00622DA9">
        <w:t>[D].</w:t>
      </w:r>
      <w:r w:rsidRPr="00622DA9">
        <w:t>山东中医药大学</w:t>
      </w:r>
      <w:r w:rsidRPr="00622DA9">
        <w:t>,2018.</w:t>
      </w:r>
    </w:p>
    <w:p w14:paraId="556CE190" w14:textId="77777777" w:rsidR="00E9355D" w:rsidRPr="00622DA9" w:rsidRDefault="00E9355D" w:rsidP="00E9355D">
      <w:pPr>
        <w:pStyle w:val="-"/>
        <w:numPr>
          <w:ilvl w:val="0"/>
          <w:numId w:val="30"/>
        </w:numPr>
      </w:pPr>
      <w:r w:rsidRPr="00622DA9">
        <w:t>李焕</w:t>
      </w:r>
      <w:r w:rsidRPr="00622DA9">
        <w:t xml:space="preserve">. </w:t>
      </w:r>
      <w:r w:rsidRPr="00622DA9">
        <w:t>升陷汤加味治疗气虚血瘀型冠心病稳定型心绞痛的临床研究</w:t>
      </w:r>
      <w:r w:rsidRPr="00622DA9">
        <w:t>[D].</w:t>
      </w:r>
      <w:r w:rsidRPr="00622DA9">
        <w:t>长春中医药大学</w:t>
      </w:r>
      <w:r w:rsidRPr="00622DA9">
        <w:t>,2019.</w:t>
      </w:r>
    </w:p>
    <w:p w14:paraId="4D16351E" w14:textId="77777777" w:rsidR="00E9355D" w:rsidRPr="00622DA9" w:rsidRDefault="00E9355D" w:rsidP="00E9355D">
      <w:pPr>
        <w:pStyle w:val="-"/>
        <w:numPr>
          <w:ilvl w:val="0"/>
          <w:numId w:val="30"/>
        </w:numPr>
      </w:pPr>
      <w:r w:rsidRPr="00622DA9">
        <w:t>牟园园</w:t>
      </w:r>
      <w:r w:rsidRPr="00622DA9">
        <w:t xml:space="preserve">. </w:t>
      </w:r>
      <w:r w:rsidRPr="00622DA9">
        <w:t>生柴汤治疗肝郁气滞型稳定型心绞痛的临床研究</w:t>
      </w:r>
      <w:r w:rsidRPr="00622DA9">
        <w:t>[D].</w:t>
      </w:r>
      <w:r w:rsidRPr="00622DA9">
        <w:t>山东中医药大学</w:t>
      </w:r>
      <w:r w:rsidRPr="00622DA9">
        <w:t>,2019.</w:t>
      </w:r>
    </w:p>
    <w:p w14:paraId="680097A3" w14:textId="77777777" w:rsidR="00E9355D" w:rsidRPr="00622DA9" w:rsidRDefault="00E9355D" w:rsidP="00E9355D">
      <w:pPr>
        <w:pStyle w:val="-"/>
        <w:numPr>
          <w:ilvl w:val="0"/>
          <w:numId w:val="30"/>
        </w:numPr>
      </w:pPr>
      <w:r w:rsidRPr="00622DA9">
        <w:t>余海英</w:t>
      </w:r>
      <w:r w:rsidRPr="00622DA9">
        <w:t xml:space="preserve">. </w:t>
      </w:r>
      <w:r w:rsidRPr="00622DA9">
        <w:t>生脉冠心方治疗气虚血瘀型慢性稳定性心绞痛的临床观察</w:t>
      </w:r>
      <w:r w:rsidRPr="00622DA9">
        <w:t>[D].</w:t>
      </w:r>
      <w:r w:rsidRPr="00622DA9">
        <w:t>云南中医药大学</w:t>
      </w:r>
      <w:r w:rsidRPr="00622DA9">
        <w:t>,2019.</w:t>
      </w:r>
    </w:p>
    <w:p w14:paraId="79C63CF3" w14:textId="77777777" w:rsidR="00E9355D" w:rsidRPr="00622DA9" w:rsidRDefault="00E9355D" w:rsidP="00E9355D">
      <w:pPr>
        <w:pStyle w:val="-"/>
        <w:numPr>
          <w:ilvl w:val="0"/>
          <w:numId w:val="30"/>
        </w:numPr>
      </w:pPr>
      <w:r w:rsidRPr="00622DA9">
        <w:rPr>
          <w:rFonts w:hint="eastAsia"/>
        </w:rPr>
        <w:t>刘兴林</w:t>
      </w:r>
      <w:r w:rsidRPr="00622DA9">
        <w:t xml:space="preserve">. </w:t>
      </w:r>
      <w:r w:rsidRPr="00622DA9">
        <w:t>生脉活血方治疗冠心病稳定型心绞痛（气阴两虚兼血瘀证）的临床观察</w:t>
      </w:r>
      <w:r w:rsidRPr="00622DA9">
        <w:t xml:space="preserve">[D]. </w:t>
      </w:r>
      <w:r w:rsidRPr="00622DA9">
        <w:t>陕西中医药大学</w:t>
      </w:r>
      <w:r w:rsidRPr="00622DA9">
        <w:t>,2020.</w:t>
      </w:r>
    </w:p>
    <w:p w14:paraId="451D3654" w14:textId="77777777" w:rsidR="00E9355D" w:rsidRPr="00622DA9" w:rsidRDefault="00E9355D" w:rsidP="00E9355D">
      <w:pPr>
        <w:pStyle w:val="-"/>
        <w:numPr>
          <w:ilvl w:val="0"/>
          <w:numId w:val="30"/>
        </w:numPr>
      </w:pPr>
      <w:r w:rsidRPr="00622DA9">
        <w:rPr>
          <w:rFonts w:hint="eastAsia"/>
        </w:rPr>
        <w:t>张伟杰</w:t>
      </w:r>
      <w:r w:rsidRPr="00622DA9">
        <w:t>,</w:t>
      </w:r>
      <w:r w:rsidRPr="00622DA9">
        <w:t>贺卫超</w:t>
      </w:r>
      <w:r w:rsidRPr="00622DA9">
        <w:t>,</w:t>
      </w:r>
      <w:r w:rsidRPr="00622DA9">
        <w:t>张旭杰</w:t>
      </w:r>
      <w:r w:rsidRPr="00622DA9">
        <w:t xml:space="preserve">. </w:t>
      </w:r>
      <w:r w:rsidRPr="00622DA9">
        <w:t>生脉活血汤加减对不稳定型心绞痛患者血清碱性成纤维细胞生长因子和血小板</w:t>
      </w:r>
      <w:r w:rsidRPr="00622DA9">
        <w:t>α-</w:t>
      </w:r>
      <w:r w:rsidRPr="00622DA9">
        <w:t>颗粒膜蛋白</w:t>
      </w:r>
      <w:r w:rsidRPr="00622DA9">
        <w:t>140</w:t>
      </w:r>
      <w:r w:rsidRPr="00622DA9">
        <w:t>水平的影响</w:t>
      </w:r>
      <w:r w:rsidRPr="00622DA9">
        <w:t xml:space="preserve">[J]. </w:t>
      </w:r>
      <w:r w:rsidRPr="00622DA9">
        <w:t>中国医药</w:t>
      </w:r>
      <w:r w:rsidRPr="00622DA9">
        <w:t xml:space="preserve">,2021,16(3):331-335. </w:t>
      </w:r>
    </w:p>
    <w:p w14:paraId="0CBA1EB1" w14:textId="77777777" w:rsidR="00E9355D" w:rsidRPr="00622DA9" w:rsidRDefault="00E9355D" w:rsidP="00E9355D">
      <w:pPr>
        <w:pStyle w:val="-"/>
        <w:numPr>
          <w:ilvl w:val="0"/>
          <w:numId w:val="30"/>
        </w:numPr>
      </w:pPr>
      <w:r w:rsidRPr="00622DA9">
        <w:rPr>
          <w:rFonts w:hint="eastAsia"/>
        </w:rPr>
        <w:t>任盼宁</w:t>
      </w:r>
      <w:r w:rsidRPr="00622DA9">
        <w:t xml:space="preserve">. </w:t>
      </w:r>
      <w:r w:rsidRPr="00622DA9">
        <w:t>生脉养血保心汤治疗冠心病稳定型心绞痛（气阴两虚兼瘀型）的临床研究</w:t>
      </w:r>
      <w:r w:rsidRPr="00622DA9">
        <w:t xml:space="preserve">[D]. </w:t>
      </w:r>
      <w:r w:rsidRPr="00622DA9">
        <w:t>山东</w:t>
      </w:r>
      <w:r w:rsidRPr="00622DA9">
        <w:t>:</w:t>
      </w:r>
      <w:r w:rsidRPr="00622DA9">
        <w:t>山东中医药大学</w:t>
      </w:r>
      <w:r w:rsidRPr="00622DA9">
        <w:t>,2019.</w:t>
      </w:r>
    </w:p>
    <w:p w14:paraId="5B382E89" w14:textId="77777777" w:rsidR="00E9355D" w:rsidRPr="00622DA9" w:rsidRDefault="00E9355D" w:rsidP="00E9355D">
      <w:pPr>
        <w:pStyle w:val="-"/>
        <w:numPr>
          <w:ilvl w:val="0"/>
          <w:numId w:val="30"/>
        </w:numPr>
      </w:pPr>
      <w:r w:rsidRPr="00622DA9">
        <w:rPr>
          <w:rFonts w:hint="eastAsia"/>
        </w:rPr>
        <w:t>崔嘉妍</w:t>
      </w:r>
      <w:r w:rsidRPr="00622DA9">
        <w:t xml:space="preserve">. </w:t>
      </w:r>
      <w:r w:rsidRPr="00622DA9">
        <w:t>史载祥教授升陷祛瘀法治疗难治性心绞痛的临床研究</w:t>
      </w:r>
      <w:r w:rsidRPr="00622DA9">
        <w:t xml:space="preserve">[D]. </w:t>
      </w:r>
      <w:r w:rsidRPr="00622DA9">
        <w:t>广东</w:t>
      </w:r>
      <w:r w:rsidRPr="00622DA9">
        <w:t>:</w:t>
      </w:r>
      <w:r w:rsidRPr="00622DA9">
        <w:t>广州中医药大学</w:t>
      </w:r>
      <w:r w:rsidRPr="00622DA9">
        <w:t>,2018.</w:t>
      </w:r>
    </w:p>
    <w:p w14:paraId="155E2D7E" w14:textId="77777777" w:rsidR="00E9355D" w:rsidRPr="00622DA9" w:rsidRDefault="00E9355D" w:rsidP="00E9355D">
      <w:pPr>
        <w:pStyle w:val="-"/>
        <w:numPr>
          <w:ilvl w:val="0"/>
          <w:numId w:val="30"/>
        </w:numPr>
      </w:pPr>
      <w:r w:rsidRPr="00622DA9">
        <w:t>何美娟</w:t>
      </w:r>
      <w:r w:rsidRPr="00622DA9">
        <w:t xml:space="preserve">. </w:t>
      </w:r>
      <w:r w:rsidRPr="00622DA9">
        <w:t>疏肝健脾调脂颗粒治疗稳定性心绞痛合并焦虑状态的临床研究</w:t>
      </w:r>
      <w:r w:rsidRPr="00622DA9">
        <w:t>[D].</w:t>
      </w:r>
      <w:r w:rsidRPr="00622DA9">
        <w:t>江西中医药大学</w:t>
      </w:r>
      <w:r w:rsidRPr="00622DA9">
        <w:t>,2019.</w:t>
      </w:r>
    </w:p>
    <w:p w14:paraId="5903E794" w14:textId="77777777" w:rsidR="00E9355D" w:rsidRPr="00622DA9" w:rsidRDefault="00E9355D" w:rsidP="00E9355D">
      <w:pPr>
        <w:pStyle w:val="-"/>
        <w:numPr>
          <w:ilvl w:val="0"/>
          <w:numId w:val="30"/>
        </w:numPr>
      </w:pPr>
      <w:r w:rsidRPr="00622DA9">
        <w:t>卓志芳</w:t>
      </w:r>
      <w:r w:rsidRPr="00622DA9">
        <w:t xml:space="preserve">. </w:t>
      </w:r>
      <w:r w:rsidRPr="00622DA9">
        <w:t>疏肝理气活血法治疗稳定型心绞痛气滞血瘀证患者的临床研究</w:t>
      </w:r>
      <w:r w:rsidRPr="00622DA9">
        <w:t>[D].</w:t>
      </w:r>
      <w:r w:rsidRPr="00622DA9">
        <w:t>广州中医药大学</w:t>
      </w:r>
      <w:r w:rsidRPr="00622DA9">
        <w:t>,2019.</w:t>
      </w:r>
    </w:p>
    <w:p w14:paraId="05D80A70" w14:textId="77777777" w:rsidR="00E9355D" w:rsidRPr="00622DA9" w:rsidRDefault="00E9355D" w:rsidP="00E9355D">
      <w:pPr>
        <w:pStyle w:val="-"/>
        <w:numPr>
          <w:ilvl w:val="0"/>
          <w:numId w:val="30"/>
        </w:numPr>
      </w:pPr>
      <w:r w:rsidRPr="00622DA9">
        <w:t>卓志芳</w:t>
      </w:r>
      <w:r w:rsidRPr="00622DA9">
        <w:t>,</w:t>
      </w:r>
      <w:r w:rsidRPr="00622DA9">
        <w:t>靳利利</w:t>
      </w:r>
      <w:r w:rsidRPr="00622DA9">
        <w:t>,</w:t>
      </w:r>
      <w:r w:rsidRPr="00622DA9">
        <w:t>史振羽</w:t>
      </w:r>
      <w:r w:rsidRPr="00622DA9">
        <w:t>,</w:t>
      </w:r>
      <w:r w:rsidRPr="00622DA9">
        <w:t>袁丁</w:t>
      </w:r>
      <w:r w:rsidRPr="00622DA9">
        <w:t>,</w:t>
      </w:r>
      <w:r w:rsidRPr="00622DA9">
        <w:t>苏慧</w:t>
      </w:r>
      <w:r w:rsidRPr="00622DA9">
        <w:t>,</w:t>
      </w:r>
      <w:r w:rsidRPr="00622DA9">
        <w:t>祁钰涵</w:t>
      </w:r>
      <w:r w:rsidRPr="00622DA9">
        <w:t>,</w:t>
      </w:r>
      <w:r w:rsidRPr="00622DA9">
        <w:t>王丽莹</w:t>
      </w:r>
      <w:r w:rsidRPr="00622DA9">
        <w:t>.</w:t>
      </w:r>
      <w:r w:rsidRPr="00622DA9">
        <w:t>疏肝理气活血方治疗冠心病心绞痛患者临床疗效观察</w:t>
      </w:r>
      <w:r w:rsidRPr="00622DA9">
        <w:t>[J].</w:t>
      </w:r>
      <w:r w:rsidRPr="00622DA9">
        <w:t>辽宁中医杂志</w:t>
      </w:r>
      <w:r w:rsidRPr="00622DA9">
        <w:t>,2020,47(07):90-94.</w:t>
      </w:r>
    </w:p>
    <w:p w14:paraId="4C150CDB" w14:textId="77777777" w:rsidR="00E9355D" w:rsidRPr="00622DA9" w:rsidRDefault="00E9355D" w:rsidP="00E9355D">
      <w:pPr>
        <w:pStyle w:val="-"/>
        <w:numPr>
          <w:ilvl w:val="0"/>
          <w:numId w:val="30"/>
        </w:numPr>
      </w:pPr>
      <w:r w:rsidRPr="00622DA9">
        <w:rPr>
          <w:rFonts w:hint="eastAsia"/>
        </w:rPr>
        <w:t>陈丹丹</w:t>
      </w:r>
      <w:r w:rsidRPr="00622DA9">
        <w:t xml:space="preserve">. </w:t>
      </w:r>
      <w:r w:rsidRPr="00622DA9">
        <w:t>疏肝宁心方治疗肝经瘀热型冠心病稳定型心绞痛的临床观察</w:t>
      </w:r>
      <w:r w:rsidRPr="00622DA9">
        <w:t xml:space="preserve">[D]. </w:t>
      </w:r>
      <w:r w:rsidRPr="00622DA9">
        <w:t>河北北方学院</w:t>
      </w:r>
      <w:r w:rsidRPr="00622DA9">
        <w:t>,2021.</w:t>
      </w:r>
    </w:p>
    <w:p w14:paraId="5E9B00CD" w14:textId="77777777" w:rsidR="00E9355D" w:rsidRPr="00622DA9" w:rsidRDefault="00E9355D" w:rsidP="00E9355D">
      <w:pPr>
        <w:pStyle w:val="-"/>
        <w:numPr>
          <w:ilvl w:val="0"/>
          <w:numId w:val="30"/>
        </w:numPr>
      </w:pPr>
      <w:r w:rsidRPr="00622DA9">
        <w:rPr>
          <w:rFonts w:hint="eastAsia"/>
        </w:rPr>
        <w:t>温伟</w:t>
      </w:r>
      <w:r w:rsidRPr="00622DA9">
        <w:t xml:space="preserve">. </w:t>
      </w:r>
      <w:r w:rsidRPr="00622DA9">
        <w:t>舒血宁注射液治疗心血瘀阻型不稳定型心绞痛患者的临床观察及对</w:t>
      </w:r>
      <w:r w:rsidRPr="00622DA9">
        <w:t>hs-CRP</w:t>
      </w:r>
      <w:r w:rsidRPr="00622DA9">
        <w:t>的影响</w:t>
      </w:r>
      <w:r w:rsidRPr="00622DA9">
        <w:t xml:space="preserve">[D]. </w:t>
      </w:r>
      <w:r w:rsidRPr="00622DA9">
        <w:t>黑龙江</w:t>
      </w:r>
      <w:r w:rsidRPr="00622DA9">
        <w:t>:</w:t>
      </w:r>
      <w:r w:rsidRPr="00622DA9">
        <w:t>黑龙江中医药大学</w:t>
      </w:r>
      <w:r w:rsidRPr="00622DA9">
        <w:t>,2021.</w:t>
      </w:r>
    </w:p>
    <w:p w14:paraId="7B7AB11B" w14:textId="77777777" w:rsidR="00E9355D" w:rsidRPr="00622DA9" w:rsidRDefault="00E9355D" w:rsidP="00E9355D">
      <w:pPr>
        <w:pStyle w:val="-"/>
        <w:numPr>
          <w:ilvl w:val="0"/>
          <w:numId w:val="30"/>
        </w:numPr>
      </w:pPr>
      <w:r w:rsidRPr="00622DA9">
        <w:rPr>
          <w:rFonts w:hint="eastAsia"/>
        </w:rPr>
        <w:lastRenderedPageBreak/>
        <w:t>董竞方</w:t>
      </w:r>
      <w:r w:rsidRPr="00622DA9">
        <w:t>,</w:t>
      </w:r>
      <w:r w:rsidRPr="00622DA9">
        <w:t>马晓昌</w:t>
      </w:r>
      <w:r w:rsidRPr="00622DA9">
        <w:t xml:space="preserve">. </w:t>
      </w:r>
      <w:r w:rsidRPr="00622DA9">
        <w:t>双参宁心颗粒治疗气虚血瘀型稳定型心绞痛疗效观察</w:t>
      </w:r>
      <w:r w:rsidRPr="00622DA9">
        <w:t xml:space="preserve">[J]. </w:t>
      </w:r>
      <w:r w:rsidRPr="00622DA9">
        <w:t>西部中医药</w:t>
      </w:r>
      <w:r w:rsidRPr="00622DA9">
        <w:t xml:space="preserve">,2019,32(1):70-73. </w:t>
      </w:r>
    </w:p>
    <w:p w14:paraId="2CE94395" w14:textId="77777777" w:rsidR="00E9355D" w:rsidRPr="00622DA9" w:rsidRDefault="00E9355D" w:rsidP="00E9355D">
      <w:pPr>
        <w:pStyle w:val="-"/>
        <w:numPr>
          <w:ilvl w:val="0"/>
          <w:numId w:val="30"/>
        </w:numPr>
      </w:pPr>
      <w:r w:rsidRPr="00622DA9">
        <w:rPr>
          <w:rFonts w:hint="eastAsia"/>
        </w:rPr>
        <w:t>姜浩</w:t>
      </w:r>
      <w:r w:rsidRPr="00622DA9">
        <w:t xml:space="preserve">. </w:t>
      </w:r>
      <w:r w:rsidRPr="00622DA9">
        <w:t>双丹颗粒治疗冠心病</w:t>
      </w:r>
      <w:r w:rsidRPr="00622DA9">
        <w:t>PCI</w:t>
      </w:r>
      <w:r w:rsidRPr="00622DA9">
        <w:t>术后心绞痛（心血瘀阻证）的临床研究</w:t>
      </w:r>
      <w:r w:rsidRPr="00622DA9">
        <w:t xml:space="preserve">[D]. </w:t>
      </w:r>
      <w:r w:rsidRPr="00622DA9">
        <w:t>陕西中医药大学</w:t>
      </w:r>
      <w:r w:rsidRPr="00622DA9">
        <w:t xml:space="preserve">,2017. </w:t>
      </w:r>
    </w:p>
    <w:p w14:paraId="0BD27ED4" w14:textId="77777777" w:rsidR="00E9355D" w:rsidRPr="00622DA9" w:rsidRDefault="00E9355D" w:rsidP="00E9355D">
      <w:pPr>
        <w:pStyle w:val="-"/>
        <w:numPr>
          <w:ilvl w:val="0"/>
          <w:numId w:val="30"/>
        </w:numPr>
      </w:pPr>
      <w:r w:rsidRPr="00622DA9">
        <w:rPr>
          <w:rFonts w:hint="eastAsia"/>
        </w:rPr>
        <w:t>张富国</w:t>
      </w:r>
      <w:r w:rsidRPr="00622DA9">
        <w:t xml:space="preserve">. </w:t>
      </w:r>
      <w:r w:rsidRPr="00622DA9">
        <w:t>水蛭通络胶囊治疗冠心病</w:t>
      </w:r>
      <w:r w:rsidRPr="00622DA9">
        <w:t>PCI</w:t>
      </w:r>
      <w:r w:rsidRPr="00622DA9">
        <w:t>术后再发不稳定型心绞痛（气虚血瘀型）的临床研究</w:t>
      </w:r>
      <w:r w:rsidRPr="00622DA9">
        <w:t xml:space="preserve">[D]. </w:t>
      </w:r>
      <w:r w:rsidRPr="00622DA9">
        <w:t>河北北方学院</w:t>
      </w:r>
      <w:r w:rsidRPr="00622DA9">
        <w:t>,2021.</w:t>
      </w:r>
    </w:p>
    <w:p w14:paraId="25583A5F" w14:textId="77777777" w:rsidR="00E9355D" w:rsidRPr="00622DA9" w:rsidRDefault="00E9355D" w:rsidP="00E9355D">
      <w:pPr>
        <w:pStyle w:val="-"/>
        <w:numPr>
          <w:ilvl w:val="0"/>
          <w:numId w:val="30"/>
        </w:numPr>
      </w:pPr>
      <w:r w:rsidRPr="00622DA9">
        <w:t>程圣哲</w:t>
      </w:r>
      <w:r w:rsidRPr="00622DA9">
        <w:t xml:space="preserve">. </w:t>
      </w:r>
      <w:r w:rsidRPr="00622DA9">
        <w:t>四参护心汤提高</w:t>
      </w:r>
      <w:r w:rsidRPr="00622DA9">
        <w:t>PCI</w:t>
      </w:r>
      <w:r w:rsidRPr="00622DA9">
        <w:t>后气虚血瘀型心绞痛患者生存质量的临床观察</w:t>
      </w:r>
      <w:r w:rsidRPr="00622DA9">
        <w:t>[D].</w:t>
      </w:r>
      <w:r w:rsidRPr="00622DA9">
        <w:t>北京中医药大学</w:t>
      </w:r>
      <w:r w:rsidRPr="00622DA9">
        <w:t>,2019.</w:t>
      </w:r>
    </w:p>
    <w:p w14:paraId="44C4208F" w14:textId="77777777" w:rsidR="00E9355D" w:rsidRPr="00622DA9" w:rsidRDefault="00E9355D" w:rsidP="00E9355D">
      <w:pPr>
        <w:pStyle w:val="-"/>
        <w:numPr>
          <w:ilvl w:val="0"/>
          <w:numId w:val="30"/>
        </w:numPr>
      </w:pPr>
      <w:r w:rsidRPr="00622DA9">
        <w:t>金莲玉</w:t>
      </w:r>
      <w:r w:rsidRPr="00622DA9">
        <w:t xml:space="preserve">. </w:t>
      </w:r>
      <w:r w:rsidRPr="00622DA9">
        <w:t>四红止痛汤治疗不稳定型心绞痛（气阴两虚夹瘀型）的临床研究</w:t>
      </w:r>
      <w:r w:rsidRPr="00622DA9">
        <w:t>[D].</w:t>
      </w:r>
      <w:r w:rsidRPr="00622DA9">
        <w:t>长春中医药大学</w:t>
      </w:r>
      <w:r w:rsidRPr="00622DA9">
        <w:t>,2018.</w:t>
      </w:r>
    </w:p>
    <w:p w14:paraId="3321E3D1" w14:textId="77777777" w:rsidR="00E9355D" w:rsidRPr="00622DA9" w:rsidRDefault="00E9355D" w:rsidP="00E9355D">
      <w:pPr>
        <w:pStyle w:val="-"/>
        <w:numPr>
          <w:ilvl w:val="0"/>
          <w:numId w:val="30"/>
        </w:numPr>
      </w:pPr>
      <w:r w:rsidRPr="00622DA9">
        <w:t>姜红岩</w:t>
      </w:r>
      <w:r w:rsidRPr="00622DA9">
        <w:t xml:space="preserve">. </w:t>
      </w:r>
      <w:r w:rsidRPr="00622DA9">
        <w:t>太极拳对稳定性心绞痛患者心肺功能及生活质量的影响</w:t>
      </w:r>
      <w:r w:rsidRPr="00622DA9">
        <w:t>[D].</w:t>
      </w:r>
      <w:r w:rsidRPr="00622DA9">
        <w:t>中国中医科学院</w:t>
      </w:r>
      <w:r w:rsidRPr="00622DA9">
        <w:t>,2018.</w:t>
      </w:r>
    </w:p>
    <w:p w14:paraId="362DA8E9" w14:textId="77777777" w:rsidR="00E9355D" w:rsidRPr="00622DA9" w:rsidRDefault="00E9355D" w:rsidP="00E9355D">
      <w:pPr>
        <w:pStyle w:val="-"/>
        <w:numPr>
          <w:ilvl w:val="0"/>
          <w:numId w:val="30"/>
        </w:numPr>
      </w:pPr>
      <w:r w:rsidRPr="00622DA9">
        <w:t>刘梦雪</w:t>
      </w:r>
      <w:r w:rsidRPr="00622DA9">
        <w:t xml:space="preserve">. </w:t>
      </w:r>
      <w:r w:rsidRPr="00622DA9">
        <w:t>太极拳干预对慢性稳定性心绞痛临床疗效研究</w:t>
      </w:r>
      <w:r w:rsidRPr="00622DA9">
        <w:t>[D].</w:t>
      </w:r>
      <w:r w:rsidRPr="00622DA9">
        <w:t>成都中医药大学</w:t>
      </w:r>
      <w:r w:rsidRPr="00622DA9">
        <w:t>,2018.</w:t>
      </w:r>
    </w:p>
    <w:p w14:paraId="10B5C046" w14:textId="77777777" w:rsidR="00E9355D" w:rsidRPr="00622DA9" w:rsidRDefault="00E9355D" w:rsidP="00E9355D">
      <w:pPr>
        <w:pStyle w:val="-"/>
        <w:numPr>
          <w:ilvl w:val="0"/>
          <w:numId w:val="30"/>
        </w:numPr>
      </w:pPr>
      <w:r w:rsidRPr="00622DA9">
        <w:rPr>
          <w:rFonts w:hint="eastAsia"/>
        </w:rPr>
        <w:t>杨旭</w:t>
      </w:r>
      <w:r w:rsidRPr="00622DA9">
        <w:t xml:space="preserve">. </w:t>
      </w:r>
      <w:r w:rsidRPr="00622DA9">
        <w:t>痰浊闭阻型不稳定型心绞痛源流及临床研究</w:t>
      </w:r>
      <w:r w:rsidRPr="00622DA9">
        <w:t xml:space="preserve">[D]. </w:t>
      </w:r>
      <w:r w:rsidRPr="00622DA9">
        <w:t>天津中医药大学</w:t>
      </w:r>
      <w:r w:rsidRPr="00622DA9">
        <w:t>,2017.</w:t>
      </w:r>
    </w:p>
    <w:p w14:paraId="279DF7CD" w14:textId="77777777" w:rsidR="00E9355D" w:rsidRPr="00622DA9" w:rsidRDefault="00E9355D" w:rsidP="00E9355D">
      <w:pPr>
        <w:pStyle w:val="-"/>
        <w:numPr>
          <w:ilvl w:val="0"/>
          <w:numId w:val="30"/>
        </w:numPr>
      </w:pPr>
      <w:r w:rsidRPr="00622DA9">
        <w:t>袁利梅</w:t>
      </w:r>
      <w:r w:rsidRPr="00622DA9">
        <w:t>,</w:t>
      </w:r>
      <w:r w:rsidRPr="00622DA9">
        <w:t>范立华</w:t>
      </w:r>
      <w:r w:rsidRPr="00622DA9">
        <w:t>,</w:t>
      </w:r>
      <w:r w:rsidRPr="00622DA9">
        <w:t>张志国</w:t>
      </w:r>
      <w:r w:rsidRPr="00622DA9">
        <w:t>,</w:t>
      </w:r>
      <w:r w:rsidRPr="00622DA9">
        <w:t>李庆海</w:t>
      </w:r>
      <w:r w:rsidRPr="00622DA9">
        <w:t>.</w:t>
      </w:r>
      <w:r w:rsidRPr="00622DA9">
        <w:t>桃红四物汤合柴胡疏肝散加减治疗不稳定型心绞痛</w:t>
      </w:r>
      <w:r w:rsidRPr="00622DA9">
        <w:t>A</w:t>
      </w:r>
      <w:r w:rsidRPr="00622DA9">
        <w:t>型行为的临床观察</w:t>
      </w:r>
      <w:r w:rsidRPr="00622DA9">
        <w:t>[J].</w:t>
      </w:r>
      <w:r w:rsidRPr="00622DA9">
        <w:t>中国实验方剂学杂志</w:t>
      </w:r>
      <w:r w:rsidRPr="00622DA9">
        <w:t>,2019,25(18):89-94.</w:t>
      </w:r>
    </w:p>
    <w:p w14:paraId="72383A0D" w14:textId="77777777" w:rsidR="00E9355D" w:rsidRPr="00622DA9" w:rsidRDefault="00E9355D" w:rsidP="00E9355D">
      <w:pPr>
        <w:pStyle w:val="-"/>
        <w:numPr>
          <w:ilvl w:val="0"/>
          <w:numId w:val="30"/>
        </w:numPr>
      </w:pPr>
      <w:r w:rsidRPr="00622DA9">
        <w:t>罗洋</w:t>
      </w:r>
      <w:r w:rsidRPr="00622DA9">
        <w:t>,</w:t>
      </w:r>
      <w:r w:rsidRPr="00622DA9">
        <w:t>庞建中</w:t>
      </w:r>
      <w:r w:rsidRPr="00622DA9">
        <w:t>.</w:t>
      </w:r>
      <w:r w:rsidRPr="00622DA9">
        <w:t>桃仁红花煎治疗劳力性心绞痛心血瘀阻证疗效观察</w:t>
      </w:r>
      <w:r w:rsidRPr="00622DA9">
        <w:t>[J].</w:t>
      </w:r>
      <w:r w:rsidRPr="00622DA9">
        <w:t>现代中西医结合杂志</w:t>
      </w:r>
      <w:r w:rsidRPr="00622DA9">
        <w:t>,2020,29(07):749-752.</w:t>
      </w:r>
    </w:p>
    <w:p w14:paraId="721808F8" w14:textId="77777777" w:rsidR="00E9355D" w:rsidRPr="00622DA9" w:rsidRDefault="00E9355D" w:rsidP="00E9355D">
      <w:pPr>
        <w:pStyle w:val="-"/>
        <w:numPr>
          <w:ilvl w:val="0"/>
          <w:numId w:val="30"/>
        </w:numPr>
      </w:pPr>
      <w:r w:rsidRPr="00622DA9">
        <w:t>钱坤</w:t>
      </w:r>
      <w:r w:rsidRPr="00622DA9">
        <w:t xml:space="preserve">. </w:t>
      </w:r>
      <w:r w:rsidRPr="00622DA9">
        <w:t>体外反搏技术联合中西医治疗不稳定型心绞痛及对</w:t>
      </w:r>
      <w:r w:rsidRPr="00622DA9">
        <w:t>NO</w:t>
      </w:r>
      <w:r w:rsidRPr="00622DA9">
        <w:t>、</w:t>
      </w:r>
      <w:r w:rsidRPr="00622DA9">
        <w:t>MCP-1</w:t>
      </w:r>
      <w:r w:rsidRPr="00622DA9">
        <w:t>的影响</w:t>
      </w:r>
      <w:r w:rsidRPr="00622DA9">
        <w:t>[D].</w:t>
      </w:r>
      <w:r w:rsidRPr="00622DA9">
        <w:t>辽宁中医药大学</w:t>
      </w:r>
      <w:r w:rsidRPr="00622DA9">
        <w:t>,2020.</w:t>
      </w:r>
    </w:p>
    <w:p w14:paraId="1F1D02DD" w14:textId="77777777" w:rsidR="00E9355D" w:rsidRPr="00622DA9" w:rsidRDefault="00E9355D" w:rsidP="00E9355D">
      <w:pPr>
        <w:pStyle w:val="-"/>
        <w:numPr>
          <w:ilvl w:val="0"/>
          <w:numId w:val="30"/>
        </w:numPr>
      </w:pPr>
      <w:r w:rsidRPr="00622DA9">
        <w:t>尹金秀</w:t>
      </w:r>
      <w:r w:rsidRPr="00622DA9">
        <w:t>.</w:t>
      </w:r>
      <w:r w:rsidRPr="00622DA9">
        <w:t>体外反搏联合益气化瘀方治疗冠心病稳定型心绞痛效果观察</w:t>
      </w:r>
      <w:r w:rsidRPr="00622DA9">
        <w:t>[J].</w:t>
      </w:r>
      <w:r w:rsidRPr="00622DA9">
        <w:t>现代中西医结合杂志</w:t>
      </w:r>
      <w:r w:rsidRPr="00622DA9">
        <w:t>,2021,30(25):2803-2807.</w:t>
      </w:r>
    </w:p>
    <w:p w14:paraId="37039A00" w14:textId="77777777" w:rsidR="00E9355D" w:rsidRPr="00622DA9" w:rsidRDefault="00E9355D" w:rsidP="00E9355D">
      <w:pPr>
        <w:pStyle w:val="-"/>
        <w:numPr>
          <w:ilvl w:val="0"/>
          <w:numId w:val="30"/>
        </w:numPr>
      </w:pPr>
      <w:r w:rsidRPr="00622DA9">
        <w:t>宫淑颖</w:t>
      </w:r>
      <w:r w:rsidRPr="00622DA9">
        <w:t xml:space="preserve">. </w:t>
      </w:r>
      <w:r w:rsidRPr="00622DA9">
        <w:t>体外反搏联合中西医治疗</w:t>
      </w:r>
      <w:r w:rsidRPr="00622DA9">
        <w:t>PCI</w:t>
      </w:r>
      <w:r w:rsidRPr="00622DA9">
        <w:t>术后心绞痛的临床研究及其机制探讨</w:t>
      </w:r>
      <w:r w:rsidRPr="00622DA9">
        <w:t>[D].</w:t>
      </w:r>
      <w:r w:rsidRPr="00622DA9">
        <w:t>辽宁中医药大学</w:t>
      </w:r>
      <w:r w:rsidRPr="00622DA9">
        <w:t>,2018.</w:t>
      </w:r>
    </w:p>
    <w:p w14:paraId="2037B0F1" w14:textId="77777777" w:rsidR="00E9355D" w:rsidRPr="00622DA9" w:rsidRDefault="00E9355D" w:rsidP="00E9355D">
      <w:pPr>
        <w:pStyle w:val="-"/>
        <w:numPr>
          <w:ilvl w:val="0"/>
          <w:numId w:val="30"/>
        </w:numPr>
      </w:pPr>
      <w:r w:rsidRPr="00622DA9">
        <w:t>马常媛</w:t>
      </w:r>
      <w:r w:rsidRPr="00622DA9">
        <w:t xml:space="preserve">. </w:t>
      </w:r>
      <w:r w:rsidRPr="00622DA9">
        <w:t>体外反搏治疗冠心病不稳定型心绞痛（气虚挟痰瘀证）的临床研究</w:t>
      </w:r>
      <w:r w:rsidRPr="00622DA9">
        <w:t>[D].</w:t>
      </w:r>
      <w:r w:rsidRPr="00622DA9">
        <w:t>长春中医药大学</w:t>
      </w:r>
      <w:r w:rsidRPr="00622DA9">
        <w:t>,2018.</w:t>
      </w:r>
    </w:p>
    <w:p w14:paraId="138BD735" w14:textId="77777777" w:rsidR="00E9355D" w:rsidRPr="00622DA9" w:rsidRDefault="00E9355D" w:rsidP="00E9355D">
      <w:pPr>
        <w:pStyle w:val="-"/>
        <w:numPr>
          <w:ilvl w:val="0"/>
          <w:numId w:val="30"/>
        </w:numPr>
      </w:pPr>
      <w:r w:rsidRPr="00622DA9">
        <w:t>邹驰</w:t>
      </w:r>
      <w:r w:rsidRPr="00622DA9">
        <w:t xml:space="preserve">. </w:t>
      </w:r>
      <w:r w:rsidRPr="00622DA9">
        <w:t>天麻素抗缺氧功效研究及其缓释剂治疗老年冠心病心绞痛的临床观察</w:t>
      </w:r>
      <w:r w:rsidRPr="00622DA9">
        <w:t>[D].</w:t>
      </w:r>
      <w:r w:rsidRPr="00622DA9">
        <w:t>湖北中医药大学</w:t>
      </w:r>
      <w:r w:rsidRPr="00622DA9">
        <w:t>,2018.</w:t>
      </w:r>
    </w:p>
    <w:p w14:paraId="76CBD4EE" w14:textId="77777777" w:rsidR="00E9355D" w:rsidRPr="00622DA9" w:rsidRDefault="00E9355D" w:rsidP="00E9355D">
      <w:pPr>
        <w:pStyle w:val="-"/>
        <w:numPr>
          <w:ilvl w:val="0"/>
          <w:numId w:val="30"/>
        </w:numPr>
      </w:pPr>
      <w:r w:rsidRPr="00622DA9">
        <w:t>周婷</w:t>
      </w:r>
      <w:r w:rsidRPr="00622DA9">
        <w:t xml:space="preserve">. </w:t>
      </w:r>
      <w:r w:rsidRPr="00622DA9">
        <w:t>天香丹治疗冠心病稳定型心绞痛的临床研究</w:t>
      </w:r>
      <w:r w:rsidRPr="00622DA9">
        <w:t>[D].</w:t>
      </w:r>
      <w:r w:rsidRPr="00622DA9">
        <w:t>新疆医科大学</w:t>
      </w:r>
      <w:r w:rsidRPr="00622DA9">
        <w:t>,2017.</w:t>
      </w:r>
    </w:p>
    <w:p w14:paraId="04B4B603" w14:textId="77777777" w:rsidR="00E9355D" w:rsidRPr="00622DA9" w:rsidRDefault="00E9355D" w:rsidP="00E9355D">
      <w:pPr>
        <w:pStyle w:val="-"/>
        <w:numPr>
          <w:ilvl w:val="0"/>
          <w:numId w:val="30"/>
        </w:numPr>
      </w:pPr>
      <w:r w:rsidRPr="00622DA9">
        <w:t>周飞</w:t>
      </w:r>
      <w:r w:rsidRPr="00622DA9">
        <w:t>,</w:t>
      </w:r>
      <w:r w:rsidRPr="00622DA9">
        <w:t>徐海丽</w:t>
      </w:r>
      <w:r w:rsidRPr="00622DA9">
        <w:t>,</w:t>
      </w:r>
      <w:r w:rsidRPr="00622DA9">
        <w:t>任伟</w:t>
      </w:r>
      <w:r w:rsidRPr="00622DA9">
        <w:t>,</w:t>
      </w:r>
      <w:r w:rsidRPr="00622DA9">
        <w:t>陶亚丽</w:t>
      </w:r>
      <w:r w:rsidRPr="00622DA9">
        <w:t>.</w:t>
      </w:r>
      <w:r w:rsidRPr="00622DA9">
        <w:t>通魂逆心汤治疗血瘀型冠心病稳定型心绞痛</w:t>
      </w:r>
      <w:r w:rsidRPr="00622DA9">
        <w:t>[J].</w:t>
      </w:r>
      <w:r w:rsidRPr="00622DA9">
        <w:t>中医学</w:t>
      </w:r>
      <w:r w:rsidRPr="00622DA9">
        <w:lastRenderedPageBreak/>
        <w:t>报</w:t>
      </w:r>
      <w:r w:rsidRPr="00622DA9">
        <w:t>,2020,35(08):1779-1783.</w:t>
      </w:r>
    </w:p>
    <w:p w14:paraId="23B734D5" w14:textId="77777777" w:rsidR="00E9355D" w:rsidRPr="00622DA9" w:rsidRDefault="00E9355D" w:rsidP="00E9355D">
      <w:pPr>
        <w:pStyle w:val="-"/>
        <w:numPr>
          <w:ilvl w:val="0"/>
          <w:numId w:val="30"/>
        </w:numPr>
      </w:pPr>
      <w:r w:rsidRPr="00622DA9">
        <w:rPr>
          <w:rFonts w:hint="eastAsia"/>
        </w:rPr>
        <w:t>马丽君</w:t>
      </w:r>
      <w:r w:rsidRPr="00622DA9">
        <w:t xml:space="preserve">. </w:t>
      </w:r>
      <w:r w:rsidRPr="00622DA9">
        <w:t>通脉活络膏治疗冠心病稳定型心绞痛（痰瘀交阻证）临床疗效研究</w:t>
      </w:r>
      <w:r w:rsidRPr="00622DA9">
        <w:t xml:space="preserve">[D]. </w:t>
      </w:r>
      <w:r w:rsidRPr="00622DA9">
        <w:t>陕西中医药大学</w:t>
      </w:r>
      <w:r w:rsidRPr="00622DA9">
        <w:t xml:space="preserve">,2017. </w:t>
      </w:r>
    </w:p>
    <w:p w14:paraId="46729B82" w14:textId="77777777" w:rsidR="00E9355D" w:rsidRPr="00622DA9" w:rsidRDefault="00E9355D" w:rsidP="00E9355D">
      <w:pPr>
        <w:pStyle w:val="-"/>
        <w:numPr>
          <w:ilvl w:val="0"/>
          <w:numId w:val="30"/>
        </w:numPr>
      </w:pPr>
      <w:r w:rsidRPr="00622DA9">
        <w:rPr>
          <w:rFonts w:hint="eastAsia"/>
        </w:rPr>
        <w:t>刘红伟</w:t>
      </w:r>
      <w:r w:rsidRPr="00622DA9">
        <w:t>,</w:t>
      </w:r>
      <w:r w:rsidRPr="00622DA9">
        <w:t>刘艳梅</w:t>
      </w:r>
      <w:r w:rsidRPr="00622DA9">
        <w:t xml:space="preserve">. </w:t>
      </w:r>
      <w:r w:rsidRPr="00622DA9">
        <w:t>通脉降浊方治疗冠心病心绞痛合并高脂血症</w:t>
      </w:r>
      <w:r w:rsidRPr="00622DA9">
        <w:t xml:space="preserve">[J]. </w:t>
      </w:r>
      <w:r w:rsidRPr="00622DA9">
        <w:t>吉林中医药</w:t>
      </w:r>
      <w:r w:rsidRPr="00622DA9">
        <w:t xml:space="preserve">,2021,41(9):1184-1188. </w:t>
      </w:r>
    </w:p>
    <w:p w14:paraId="35C492AF" w14:textId="77777777" w:rsidR="00E9355D" w:rsidRPr="00622DA9" w:rsidRDefault="00E9355D" w:rsidP="00E9355D">
      <w:pPr>
        <w:pStyle w:val="-"/>
        <w:numPr>
          <w:ilvl w:val="0"/>
          <w:numId w:val="30"/>
        </w:numPr>
      </w:pPr>
      <w:r w:rsidRPr="00622DA9">
        <w:rPr>
          <w:rFonts w:hint="eastAsia"/>
        </w:rPr>
        <w:t>张璐瑶</w:t>
      </w:r>
      <w:r w:rsidRPr="00622DA9">
        <w:t xml:space="preserve">. </w:t>
      </w:r>
      <w:r w:rsidRPr="00622DA9">
        <w:t>通脉解郁汤治疗冠心病稳定型心绞痛（心肝郁滞型）的临床疗效观察</w:t>
      </w:r>
      <w:r w:rsidRPr="00622DA9">
        <w:t xml:space="preserve">[D]. </w:t>
      </w:r>
      <w:r w:rsidRPr="00622DA9">
        <w:t>华北理工大学</w:t>
      </w:r>
      <w:r w:rsidRPr="00622DA9">
        <w:t>,2021.</w:t>
      </w:r>
    </w:p>
    <w:p w14:paraId="513C0FDA" w14:textId="77777777" w:rsidR="00E9355D" w:rsidRPr="00622DA9" w:rsidRDefault="00E9355D" w:rsidP="00E9355D">
      <w:pPr>
        <w:pStyle w:val="-"/>
        <w:numPr>
          <w:ilvl w:val="0"/>
          <w:numId w:val="30"/>
        </w:numPr>
      </w:pPr>
      <w:r w:rsidRPr="00622DA9">
        <w:t>吴永胜</w:t>
      </w:r>
      <w:r w:rsidRPr="00622DA9">
        <w:t xml:space="preserve">. </w:t>
      </w:r>
      <w:r w:rsidRPr="00622DA9">
        <w:t>通脉汤治疗气虚血瘀型稳定型心绞痛的临床观察</w:t>
      </w:r>
      <w:r w:rsidRPr="00622DA9">
        <w:t>[D].</w:t>
      </w:r>
      <w:r w:rsidRPr="00622DA9">
        <w:t>湖南中医药大学</w:t>
      </w:r>
      <w:r w:rsidRPr="00622DA9">
        <w:t>,2020.</w:t>
      </w:r>
    </w:p>
    <w:p w14:paraId="0838F497" w14:textId="77777777" w:rsidR="00E9355D" w:rsidRPr="00622DA9" w:rsidRDefault="00E9355D" w:rsidP="00E9355D">
      <w:pPr>
        <w:pStyle w:val="-"/>
        <w:numPr>
          <w:ilvl w:val="0"/>
          <w:numId w:val="30"/>
        </w:numPr>
      </w:pPr>
      <w:r w:rsidRPr="00622DA9">
        <w:t>李杨晓</w:t>
      </w:r>
      <w:r w:rsidRPr="00622DA9">
        <w:t xml:space="preserve">. </w:t>
      </w:r>
      <w:r w:rsidRPr="00622DA9">
        <w:t>通脉益气汤治疗气虚痰瘀型冠心病稳定型心绞痛的临床研究</w:t>
      </w:r>
      <w:r w:rsidRPr="00622DA9">
        <w:t>[D].</w:t>
      </w:r>
      <w:r w:rsidRPr="00622DA9">
        <w:t>华北理工大学</w:t>
      </w:r>
      <w:r w:rsidRPr="00622DA9">
        <w:t>,2021.</w:t>
      </w:r>
    </w:p>
    <w:p w14:paraId="0C0C08E5" w14:textId="77777777" w:rsidR="00E9355D" w:rsidRPr="00622DA9" w:rsidRDefault="00E9355D" w:rsidP="00E9355D">
      <w:pPr>
        <w:pStyle w:val="-"/>
        <w:numPr>
          <w:ilvl w:val="0"/>
          <w:numId w:val="30"/>
        </w:numPr>
      </w:pPr>
      <w:r w:rsidRPr="00622DA9">
        <w:t>胡刚</w:t>
      </w:r>
      <w:r w:rsidRPr="00622DA9">
        <w:t xml:space="preserve">. </w:t>
      </w:r>
      <w:r w:rsidRPr="00622DA9">
        <w:t>通心痹合剂治疗冠心病心绞痛气阴两虚、痰瘀热阻证的临床研究</w:t>
      </w:r>
      <w:r w:rsidRPr="00622DA9">
        <w:t>[D].</w:t>
      </w:r>
      <w:r w:rsidRPr="00622DA9">
        <w:t>扬州大学</w:t>
      </w:r>
      <w:r w:rsidRPr="00622DA9">
        <w:t>,2018.</w:t>
      </w:r>
    </w:p>
    <w:p w14:paraId="44BDE9F8" w14:textId="77777777" w:rsidR="00E9355D" w:rsidRPr="00622DA9" w:rsidRDefault="00E9355D" w:rsidP="00E9355D">
      <w:pPr>
        <w:pStyle w:val="-"/>
        <w:numPr>
          <w:ilvl w:val="0"/>
          <w:numId w:val="30"/>
        </w:numPr>
      </w:pPr>
      <w:r w:rsidRPr="00622DA9">
        <w:t>张磊</w:t>
      </w:r>
      <w:r w:rsidRPr="00622DA9">
        <w:t>,</w:t>
      </w:r>
      <w:r w:rsidRPr="00622DA9">
        <w:t>李会芳</w:t>
      </w:r>
      <w:r w:rsidRPr="00622DA9">
        <w:t>,</w:t>
      </w:r>
      <w:r w:rsidRPr="00622DA9">
        <w:t>刘红梅</w:t>
      </w:r>
      <w:r w:rsidRPr="00622DA9">
        <w:t>,</w:t>
      </w:r>
      <w:r w:rsidRPr="00622DA9">
        <w:t>杨海艳</w:t>
      </w:r>
      <w:r w:rsidRPr="00622DA9">
        <w:t>,</w:t>
      </w:r>
      <w:r w:rsidRPr="00622DA9">
        <w:t>任焱</w:t>
      </w:r>
      <w:r w:rsidRPr="00622DA9">
        <w:t>,</w:t>
      </w:r>
      <w:r w:rsidRPr="00622DA9">
        <w:t>冯永生</w:t>
      </w:r>
      <w:r w:rsidRPr="00622DA9">
        <w:t>,</w:t>
      </w:r>
      <w:r w:rsidRPr="00622DA9">
        <w:t>冯胜红</w:t>
      </w:r>
      <w:r w:rsidRPr="00622DA9">
        <w:t>,</w:t>
      </w:r>
      <w:r w:rsidRPr="00622DA9">
        <w:t>周维</w:t>
      </w:r>
      <w:r w:rsidRPr="00622DA9">
        <w:t>.</w:t>
      </w:r>
      <w:r w:rsidRPr="00622DA9">
        <w:t>通心颗粒治疗冠心病心绞痛</w:t>
      </w:r>
      <w:r w:rsidRPr="00622DA9">
        <w:t>(</w:t>
      </w:r>
      <w:r w:rsidRPr="00622DA9">
        <w:t>气虚血瘀证</w:t>
      </w:r>
      <w:r w:rsidRPr="00622DA9">
        <w:t>)</w:t>
      </w:r>
      <w:r w:rsidRPr="00622DA9">
        <w:t>临床观察</w:t>
      </w:r>
      <w:r w:rsidRPr="00622DA9">
        <w:t>[J].</w:t>
      </w:r>
      <w:r w:rsidRPr="00622DA9">
        <w:t>四川中医</w:t>
      </w:r>
      <w:r w:rsidRPr="00622DA9">
        <w:t>,2021,39(07):91-94.</w:t>
      </w:r>
    </w:p>
    <w:p w14:paraId="44C5B273" w14:textId="77777777" w:rsidR="00E9355D" w:rsidRPr="00622DA9" w:rsidRDefault="00E9355D" w:rsidP="00E9355D">
      <w:pPr>
        <w:pStyle w:val="-"/>
        <w:numPr>
          <w:ilvl w:val="0"/>
          <w:numId w:val="30"/>
        </w:numPr>
      </w:pPr>
      <w:r w:rsidRPr="00622DA9">
        <w:rPr>
          <w:rFonts w:hint="eastAsia"/>
        </w:rPr>
        <w:t>张铁</w:t>
      </w:r>
      <w:r w:rsidRPr="00622DA9">
        <w:t xml:space="preserve">. </w:t>
      </w:r>
      <w:r w:rsidRPr="00622DA9">
        <w:t>通心络胶囊对冠心病稳定型心绞痛患者（气虚血瘀证）血清瘦素的影响</w:t>
      </w:r>
      <w:r w:rsidRPr="00622DA9">
        <w:t xml:space="preserve">[D]. </w:t>
      </w:r>
      <w:r w:rsidRPr="00622DA9">
        <w:t>陕西中医药大学</w:t>
      </w:r>
      <w:r w:rsidRPr="00622DA9">
        <w:t xml:space="preserve">,2017. </w:t>
      </w:r>
    </w:p>
    <w:p w14:paraId="6F5BBA12" w14:textId="77777777" w:rsidR="00E9355D" w:rsidRPr="00622DA9" w:rsidRDefault="00E9355D" w:rsidP="00E9355D">
      <w:pPr>
        <w:pStyle w:val="-"/>
        <w:numPr>
          <w:ilvl w:val="0"/>
          <w:numId w:val="30"/>
        </w:numPr>
      </w:pPr>
      <w:r w:rsidRPr="00622DA9">
        <w:rPr>
          <w:rFonts w:hint="eastAsia"/>
        </w:rPr>
        <w:t>陈小卫</w:t>
      </w:r>
      <w:r w:rsidRPr="00622DA9">
        <w:t>,</w:t>
      </w:r>
      <w:r w:rsidRPr="00622DA9">
        <w:t>黄志文</w:t>
      </w:r>
      <w:r w:rsidRPr="00622DA9">
        <w:t>,</w:t>
      </w:r>
      <w:r w:rsidRPr="00622DA9">
        <w:t>田丽红</w:t>
      </w:r>
      <w:r w:rsidRPr="00622DA9">
        <w:t>,</w:t>
      </w:r>
      <w:r w:rsidRPr="00622DA9">
        <w:t>等</w:t>
      </w:r>
      <w:r w:rsidRPr="00622DA9">
        <w:t xml:space="preserve">. </w:t>
      </w:r>
      <w:r w:rsidRPr="00622DA9">
        <w:t>通心络胶囊对冠心病</w:t>
      </w:r>
      <w:r w:rsidRPr="00622DA9">
        <w:t>PCI</w:t>
      </w:r>
      <w:r w:rsidRPr="00622DA9">
        <w:t>术后心绞痛患者的疗效及炎性反应和血管内皮功能的影响</w:t>
      </w:r>
      <w:r w:rsidRPr="00622DA9">
        <w:t xml:space="preserve">[J]. </w:t>
      </w:r>
      <w:r w:rsidRPr="00622DA9">
        <w:t>中国新药杂志</w:t>
      </w:r>
      <w:r w:rsidRPr="00622DA9">
        <w:t>,2017,26(20):2459-2462.</w:t>
      </w:r>
    </w:p>
    <w:p w14:paraId="2CFE2BA4" w14:textId="77777777" w:rsidR="00E9355D" w:rsidRPr="00622DA9" w:rsidRDefault="00E9355D" w:rsidP="00E9355D">
      <w:pPr>
        <w:pStyle w:val="-"/>
        <w:numPr>
          <w:ilvl w:val="0"/>
          <w:numId w:val="30"/>
        </w:numPr>
      </w:pPr>
      <w:r w:rsidRPr="00622DA9">
        <w:rPr>
          <w:rFonts w:hint="eastAsia"/>
        </w:rPr>
        <w:t>王芳</w:t>
      </w:r>
      <w:r w:rsidRPr="00622DA9">
        <w:t>,</w:t>
      </w:r>
      <w:r w:rsidRPr="00622DA9">
        <w:t>陈洁</w:t>
      </w:r>
      <w:r w:rsidRPr="00622DA9">
        <w:t>,</w:t>
      </w:r>
      <w:r w:rsidRPr="00622DA9">
        <w:t>刘宇涵</w:t>
      </w:r>
      <w:r w:rsidRPr="00622DA9">
        <w:t>,</w:t>
      </w:r>
      <w:r w:rsidRPr="00622DA9">
        <w:t>等</w:t>
      </w:r>
      <w:r w:rsidRPr="00622DA9">
        <w:t xml:space="preserve">. </w:t>
      </w:r>
      <w:r w:rsidRPr="00622DA9">
        <w:t>通心络胶囊联合倍他乐克对冠心病稳定型心绞痛患者心功能的影响</w:t>
      </w:r>
      <w:r w:rsidRPr="00622DA9">
        <w:t xml:space="preserve">[J]. </w:t>
      </w:r>
      <w:r w:rsidRPr="00622DA9">
        <w:t>世界中医药</w:t>
      </w:r>
      <w:r w:rsidRPr="00622DA9">
        <w:t xml:space="preserve">,2021,16(17):2605-2610. </w:t>
      </w:r>
    </w:p>
    <w:p w14:paraId="2DDD0A05" w14:textId="77777777" w:rsidR="00E9355D" w:rsidRPr="00622DA9" w:rsidRDefault="00E9355D" w:rsidP="00E9355D">
      <w:pPr>
        <w:pStyle w:val="-"/>
        <w:numPr>
          <w:ilvl w:val="0"/>
          <w:numId w:val="30"/>
        </w:numPr>
      </w:pPr>
      <w:r w:rsidRPr="00622DA9">
        <w:rPr>
          <w:rFonts w:hint="eastAsia"/>
        </w:rPr>
        <w:t>南明花</w:t>
      </w:r>
      <w:r w:rsidRPr="00622DA9">
        <w:t>,</w:t>
      </w:r>
      <w:r w:rsidRPr="00622DA9">
        <w:t>焦晓民</w:t>
      </w:r>
      <w:r w:rsidRPr="00622DA9">
        <w:t>,</w:t>
      </w:r>
      <w:r w:rsidRPr="00622DA9">
        <w:t>李爽</w:t>
      </w:r>
      <w:r w:rsidRPr="00622DA9">
        <w:t>,</w:t>
      </w:r>
      <w:r w:rsidRPr="00622DA9">
        <w:t>等</w:t>
      </w:r>
      <w:r w:rsidRPr="00622DA9">
        <w:t xml:space="preserve">. </w:t>
      </w:r>
      <w:r w:rsidRPr="00622DA9">
        <w:t>通心络胶囊治疗气虚络瘀型不稳定型心绞痛有效性和安全性分析</w:t>
      </w:r>
      <w:r w:rsidRPr="00622DA9">
        <w:t xml:space="preserve">[J]. </w:t>
      </w:r>
      <w:r w:rsidRPr="00622DA9">
        <w:t>辽宁中医药大学学报</w:t>
      </w:r>
      <w:r w:rsidRPr="00622DA9">
        <w:t xml:space="preserve">,2018,20(6):156-159. </w:t>
      </w:r>
    </w:p>
    <w:p w14:paraId="13D63AAF" w14:textId="77777777" w:rsidR="00E9355D" w:rsidRPr="00622DA9" w:rsidRDefault="00E9355D" w:rsidP="00E9355D">
      <w:pPr>
        <w:pStyle w:val="-"/>
        <w:numPr>
          <w:ilvl w:val="0"/>
          <w:numId w:val="30"/>
        </w:numPr>
      </w:pPr>
      <w:r w:rsidRPr="00622DA9">
        <w:rPr>
          <w:rFonts w:hint="eastAsia"/>
        </w:rPr>
        <w:t>贲峰</w:t>
      </w:r>
      <w:r w:rsidRPr="00622DA9">
        <w:t xml:space="preserve">. </w:t>
      </w:r>
      <w:r w:rsidRPr="00622DA9">
        <w:t>通心络联合曲美他嗪改善冠心病心绞痛患者心功能及病情效果研究</w:t>
      </w:r>
      <w:r w:rsidRPr="00622DA9">
        <w:t xml:space="preserve">[J]. </w:t>
      </w:r>
      <w:r w:rsidRPr="00622DA9">
        <w:t>解放军预防医学杂志</w:t>
      </w:r>
      <w:r w:rsidRPr="00622DA9">
        <w:t>,2018,36(12):1532-1534.</w:t>
      </w:r>
    </w:p>
    <w:p w14:paraId="1C960F63" w14:textId="77777777" w:rsidR="00E9355D" w:rsidRPr="00622DA9" w:rsidRDefault="00E9355D" w:rsidP="00E9355D">
      <w:pPr>
        <w:pStyle w:val="-"/>
        <w:numPr>
          <w:ilvl w:val="0"/>
          <w:numId w:val="30"/>
        </w:numPr>
      </w:pPr>
      <w:r w:rsidRPr="00622DA9">
        <w:t>郑浩龙</w:t>
      </w:r>
      <w:r w:rsidRPr="00622DA9">
        <w:t xml:space="preserve">. </w:t>
      </w:r>
      <w:r w:rsidRPr="00622DA9">
        <w:t>通阳宽胸颗粒对稳定型心绞痛患者临床疗效及血清</w:t>
      </w:r>
      <w:r w:rsidRPr="00622DA9">
        <w:t>VEGF</w:t>
      </w:r>
      <w:r w:rsidRPr="00622DA9">
        <w:t>的影响</w:t>
      </w:r>
      <w:r w:rsidRPr="00622DA9">
        <w:t>[D].</w:t>
      </w:r>
      <w:r w:rsidRPr="00622DA9">
        <w:t>广州中医药大学</w:t>
      </w:r>
      <w:r w:rsidRPr="00622DA9">
        <w:t>,2018.</w:t>
      </w:r>
    </w:p>
    <w:p w14:paraId="43D90B34" w14:textId="77777777" w:rsidR="00E9355D" w:rsidRPr="00622DA9" w:rsidRDefault="00E9355D" w:rsidP="00E9355D">
      <w:pPr>
        <w:pStyle w:val="-"/>
        <w:numPr>
          <w:ilvl w:val="0"/>
          <w:numId w:val="30"/>
        </w:numPr>
      </w:pPr>
      <w:r w:rsidRPr="00622DA9">
        <w:rPr>
          <w:rFonts w:hint="eastAsia"/>
        </w:rPr>
        <w:t>郑浩龙</w:t>
      </w:r>
      <w:r w:rsidRPr="00622DA9">
        <w:t>,</w:t>
      </w:r>
      <w:r w:rsidRPr="00622DA9">
        <w:t>靳利利</w:t>
      </w:r>
      <w:r w:rsidRPr="00622DA9">
        <w:t xml:space="preserve">. </w:t>
      </w:r>
      <w:r w:rsidRPr="00622DA9">
        <w:t>通阳宽胸颗粒配合西医常规疗法治疗气滞痰瘀证稳定型心绞痛临床研究</w:t>
      </w:r>
      <w:r w:rsidRPr="00622DA9">
        <w:t xml:space="preserve">[J]. </w:t>
      </w:r>
      <w:r w:rsidRPr="00622DA9">
        <w:t>国际中医中药杂志</w:t>
      </w:r>
      <w:r w:rsidRPr="00622DA9">
        <w:t xml:space="preserve">,2018,40(2):103-106. </w:t>
      </w:r>
    </w:p>
    <w:p w14:paraId="788F933E" w14:textId="77777777" w:rsidR="00E9355D" w:rsidRPr="00622DA9" w:rsidRDefault="00E9355D" w:rsidP="00E9355D">
      <w:pPr>
        <w:pStyle w:val="-"/>
        <w:numPr>
          <w:ilvl w:val="0"/>
          <w:numId w:val="30"/>
        </w:numPr>
      </w:pPr>
      <w:r w:rsidRPr="00622DA9">
        <w:rPr>
          <w:rFonts w:hint="eastAsia"/>
        </w:rPr>
        <w:t>杜晓云</w:t>
      </w:r>
      <w:r w:rsidRPr="00622DA9">
        <w:t xml:space="preserve">. </w:t>
      </w:r>
      <w:r w:rsidRPr="00622DA9">
        <w:t>通阳泄浊法治疗冠心病稳定型心绞痛痰浊闭阻证的临床疗效观察</w:t>
      </w:r>
      <w:r w:rsidRPr="00622DA9">
        <w:t xml:space="preserve">[D]. </w:t>
      </w:r>
      <w:r w:rsidRPr="00622DA9">
        <w:t>山东</w:t>
      </w:r>
      <w:r w:rsidRPr="00622DA9">
        <w:t>:</w:t>
      </w:r>
      <w:r w:rsidRPr="00622DA9">
        <w:t>山东中医药大学</w:t>
      </w:r>
      <w:r w:rsidRPr="00622DA9">
        <w:t>,2019.</w:t>
      </w:r>
    </w:p>
    <w:p w14:paraId="3710AB0F" w14:textId="77777777" w:rsidR="00E9355D" w:rsidRPr="00622DA9" w:rsidRDefault="00E9355D" w:rsidP="00E9355D">
      <w:pPr>
        <w:pStyle w:val="-"/>
        <w:numPr>
          <w:ilvl w:val="0"/>
          <w:numId w:val="30"/>
        </w:numPr>
      </w:pPr>
      <w:r w:rsidRPr="00622DA9">
        <w:rPr>
          <w:rFonts w:hint="eastAsia"/>
        </w:rPr>
        <w:lastRenderedPageBreak/>
        <w:t>林浩</w:t>
      </w:r>
      <w:r w:rsidRPr="00622DA9">
        <w:t xml:space="preserve">. </w:t>
      </w:r>
      <w:r w:rsidRPr="00622DA9">
        <w:t>通阳宣痹汤治疗痰瘀互结型稳定型心绞痛的临床研究</w:t>
      </w:r>
      <w:r w:rsidRPr="00622DA9">
        <w:t xml:space="preserve">[D]. </w:t>
      </w:r>
      <w:r w:rsidRPr="00622DA9">
        <w:t>广西中医药大学</w:t>
      </w:r>
      <w:r w:rsidRPr="00622DA9">
        <w:t>,2020.</w:t>
      </w:r>
    </w:p>
    <w:p w14:paraId="157F29E8" w14:textId="77777777" w:rsidR="00E9355D" w:rsidRPr="00622DA9" w:rsidRDefault="00E9355D" w:rsidP="00E9355D">
      <w:pPr>
        <w:pStyle w:val="-"/>
        <w:numPr>
          <w:ilvl w:val="0"/>
          <w:numId w:val="30"/>
        </w:numPr>
      </w:pPr>
      <w:r w:rsidRPr="00622DA9">
        <w:t xml:space="preserve">JINGHUA WANG. </w:t>
      </w:r>
      <w:r w:rsidRPr="00622DA9">
        <w:t>温胆汤合四物汤加味治疗冠心病稳定型心绞痛（痰瘀互结型）的临床研究</w:t>
      </w:r>
      <w:r w:rsidRPr="00622DA9">
        <w:t xml:space="preserve">[D]. </w:t>
      </w:r>
      <w:r w:rsidRPr="00622DA9">
        <w:t>山东</w:t>
      </w:r>
      <w:r w:rsidRPr="00622DA9">
        <w:t>:</w:t>
      </w:r>
      <w:r w:rsidRPr="00622DA9">
        <w:t>山东中医药大学</w:t>
      </w:r>
      <w:r w:rsidRPr="00622DA9">
        <w:t>,2018.</w:t>
      </w:r>
    </w:p>
    <w:p w14:paraId="4A775963" w14:textId="77777777" w:rsidR="00E9355D" w:rsidRPr="00622DA9" w:rsidRDefault="00E9355D" w:rsidP="00E9355D">
      <w:pPr>
        <w:pStyle w:val="-"/>
        <w:numPr>
          <w:ilvl w:val="0"/>
          <w:numId w:val="30"/>
        </w:numPr>
      </w:pPr>
      <w:r w:rsidRPr="00622DA9">
        <w:t>续自凤</w:t>
      </w:r>
      <w:r w:rsidRPr="00622DA9">
        <w:t xml:space="preserve">. </w:t>
      </w:r>
      <w:r w:rsidRPr="00622DA9">
        <w:t>温经通络法治疗稳定型心绞痛（寒凝心脉型）的临床研究及对</w:t>
      </w:r>
      <w:r w:rsidRPr="00622DA9">
        <w:t>Lp-PLA_2</w:t>
      </w:r>
      <w:r w:rsidRPr="00622DA9">
        <w:t>的影响</w:t>
      </w:r>
      <w:r w:rsidRPr="00622DA9">
        <w:t>[D].</w:t>
      </w:r>
      <w:r w:rsidRPr="00622DA9">
        <w:t>山东中医药大学</w:t>
      </w:r>
      <w:r w:rsidRPr="00622DA9">
        <w:t>,2019.</w:t>
      </w:r>
    </w:p>
    <w:p w14:paraId="5FACF5F7" w14:textId="77777777" w:rsidR="00E9355D" w:rsidRPr="00622DA9" w:rsidRDefault="00E9355D" w:rsidP="00E9355D">
      <w:pPr>
        <w:pStyle w:val="-"/>
        <w:numPr>
          <w:ilvl w:val="0"/>
          <w:numId w:val="30"/>
        </w:numPr>
      </w:pPr>
      <w:r w:rsidRPr="00622DA9">
        <w:rPr>
          <w:rFonts w:hint="eastAsia"/>
        </w:rPr>
        <w:t>李培蕾</w:t>
      </w:r>
      <w:r w:rsidRPr="00622DA9">
        <w:t>,</w:t>
      </w:r>
      <w:r w:rsidRPr="00622DA9">
        <w:t>张富生</w:t>
      </w:r>
      <w:r w:rsidRPr="00622DA9">
        <w:t xml:space="preserve">. </w:t>
      </w:r>
      <w:r w:rsidRPr="00622DA9">
        <w:t>温阳化痰疏肝汤配合瑞舒伐他汀对冠心病心绞痛患者血液流变学、血脂的影响</w:t>
      </w:r>
      <w:r w:rsidRPr="00622DA9">
        <w:t xml:space="preserve">[J]. </w:t>
      </w:r>
      <w:r w:rsidRPr="00622DA9">
        <w:t>四川中医</w:t>
      </w:r>
      <w:r w:rsidRPr="00622DA9">
        <w:t>,2020,38(1):81-83.</w:t>
      </w:r>
    </w:p>
    <w:p w14:paraId="0964FE1E" w14:textId="77777777" w:rsidR="00E9355D" w:rsidRPr="00622DA9" w:rsidRDefault="00E9355D" w:rsidP="00E9355D">
      <w:pPr>
        <w:pStyle w:val="-"/>
        <w:numPr>
          <w:ilvl w:val="0"/>
          <w:numId w:val="30"/>
        </w:numPr>
      </w:pPr>
      <w:r w:rsidRPr="00622DA9">
        <w:t>延秀敏</w:t>
      </w:r>
      <w:r w:rsidRPr="00622DA9">
        <w:t>,</w:t>
      </w:r>
      <w:r w:rsidRPr="00622DA9">
        <w:t>樊瑞红</w:t>
      </w:r>
      <w:r w:rsidRPr="00622DA9">
        <w:t>.</w:t>
      </w:r>
      <w:r w:rsidRPr="00622DA9">
        <w:t>温阳活血法内外同治阳虚血瘀型不稳定型心绞痛</w:t>
      </w:r>
      <w:r w:rsidRPr="00622DA9">
        <w:t>70</w:t>
      </w:r>
      <w:r w:rsidRPr="00622DA9">
        <w:t>例临床观察</w:t>
      </w:r>
      <w:r w:rsidRPr="00622DA9">
        <w:t>[J].</w:t>
      </w:r>
      <w:r w:rsidRPr="00622DA9">
        <w:t>中医杂志</w:t>
      </w:r>
      <w:r w:rsidRPr="00622DA9">
        <w:t>,2017,58(19):1666-1670.</w:t>
      </w:r>
    </w:p>
    <w:p w14:paraId="02758245" w14:textId="77777777" w:rsidR="00E9355D" w:rsidRPr="00622DA9" w:rsidRDefault="00E9355D" w:rsidP="00E9355D">
      <w:pPr>
        <w:pStyle w:val="-"/>
        <w:numPr>
          <w:ilvl w:val="0"/>
          <w:numId w:val="30"/>
        </w:numPr>
      </w:pPr>
      <w:r w:rsidRPr="00622DA9">
        <w:t>于长生</w:t>
      </w:r>
      <w:r w:rsidRPr="00622DA9">
        <w:t>,</w:t>
      </w:r>
      <w:r w:rsidRPr="00622DA9">
        <w:t>宫丽鸿</w:t>
      </w:r>
      <w:r w:rsidRPr="00622DA9">
        <w:t>,</w:t>
      </w:r>
      <w:r w:rsidRPr="00622DA9">
        <w:t>赵殿臣</w:t>
      </w:r>
      <w:r w:rsidRPr="00622DA9">
        <w:t>.</w:t>
      </w:r>
      <w:r w:rsidRPr="00622DA9">
        <w:t>稳斑汤联合体外反搏治疗冠心病</w:t>
      </w:r>
      <w:r w:rsidRPr="00622DA9">
        <w:t>PCI</w:t>
      </w:r>
      <w:r w:rsidRPr="00622DA9">
        <w:t>术后心绞痛临床疗效及对血清</w:t>
      </w:r>
      <w:r w:rsidRPr="00622DA9">
        <w:t>ET-1</w:t>
      </w:r>
      <w:r w:rsidRPr="00622DA9">
        <w:t>和</w:t>
      </w:r>
      <w:r w:rsidRPr="00622DA9">
        <w:t>NO</w:t>
      </w:r>
      <w:r w:rsidRPr="00622DA9">
        <w:t>影响</w:t>
      </w:r>
      <w:r w:rsidRPr="00622DA9">
        <w:t>[J].</w:t>
      </w:r>
      <w:r w:rsidRPr="00622DA9">
        <w:t>辽宁中医药大学学报</w:t>
      </w:r>
      <w:r w:rsidRPr="00622DA9">
        <w:t>,2020,22(02):150-153.</w:t>
      </w:r>
    </w:p>
    <w:p w14:paraId="71133B79" w14:textId="77777777" w:rsidR="00E9355D" w:rsidRPr="00622DA9" w:rsidRDefault="00E9355D" w:rsidP="00E9355D">
      <w:pPr>
        <w:pStyle w:val="-"/>
        <w:numPr>
          <w:ilvl w:val="0"/>
          <w:numId w:val="30"/>
        </w:numPr>
      </w:pPr>
      <w:r w:rsidRPr="00622DA9">
        <w:t>杜思达</w:t>
      </w:r>
      <w:r w:rsidRPr="00622DA9">
        <w:t xml:space="preserve">. </w:t>
      </w:r>
      <w:r w:rsidRPr="00622DA9">
        <w:t>五参养心汤治疗冠心病稳定型心绞痛（气虚血瘀型）的临床观察</w:t>
      </w:r>
      <w:r w:rsidRPr="00622DA9">
        <w:t>[D].</w:t>
      </w:r>
      <w:r w:rsidRPr="00622DA9">
        <w:t>黑龙江中医药大学</w:t>
      </w:r>
      <w:r w:rsidRPr="00622DA9">
        <w:t>,2020.</w:t>
      </w:r>
    </w:p>
    <w:p w14:paraId="09DD89D3" w14:textId="77777777" w:rsidR="00E9355D" w:rsidRPr="00622DA9" w:rsidRDefault="00E9355D" w:rsidP="00E9355D">
      <w:pPr>
        <w:pStyle w:val="-"/>
        <w:numPr>
          <w:ilvl w:val="0"/>
          <w:numId w:val="30"/>
        </w:numPr>
      </w:pPr>
      <w:r w:rsidRPr="00622DA9">
        <w:t>刘勇</w:t>
      </w:r>
      <w:r w:rsidRPr="00622DA9">
        <w:t>,</w:t>
      </w:r>
      <w:r w:rsidRPr="00622DA9">
        <w:t>刘超峰</w:t>
      </w:r>
      <w:r w:rsidRPr="00622DA9">
        <w:t>.</w:t>
      </w:r>
      <w:r w:rsidRPr="00622DA9">
        <w:t>陷胸逐瘀汤治疗痰瘀毒互结型冠心病心绞痛疗效及对心肌耗氧量的影响</w:t>
      </w:r>
      <w:r w:rsidRPr="00622DA9">
        <w:t>[J].</w:t>
      </w:r>
      <w:r w:rsidRPr="00622DA9">
        <w:t>现代中西医结合杂志</w:t>
      </w:r>
      <w:r w:rsidRPr="00622DA9">
        <w:t>,2020,29(02):158-162.</w:t>
      </w:r>
    </w:p>
    <w:p w14:paraId="12FD073F" w14:textId="77777777" w:rsidR="00E9355D" w:rsidRPr="00622DA9" w:rsidRDefault="00E9355D" w:rsidP="00E9355D">
      <w:pPr>
        <w:pStyle w:val="-"/>
        <w:numPr>
          <w:ilvl w:val="0"/>
          <w:numId w:val="30"/>
        </w:numPr>
      </w:pPr>
      <w:r w:rsidRPr="00622DA9">
        <w:t>张凯泰</w:t>
      </w:r>
      <w:r w:rsidRPr="00622DA9">
        <w:t xml:space="preserve">. </w:t>
      </w:r>
      <w:r w:rsidRPr="00622DA9">
        <w:t>香丹通络止痛方治疗不稳定型心绞痛（气滞血瘀证）的临床观察研究</w:t>
      </w:r>
      <w:r w:rsidRPr="00622DA9">
        <w:t>[D].</w:t>
      </w:r>
      <w:r w:rsidRPr="00622DA9">
        <w:t>长春中医药大学</w:t>
      </w:r>
      <w:r w:rsidRPr="00622DA9">
        <w:t>,2020.</w:t>
      </w:r>
    </w:p>
    <w:p w14:paraId="100BBA15" w14:textId="77777777" w:rsidR="00E9355D" w:rsidRPr="00622DA9" w:rsidRDefault="00E9355D" w:rsidP="00E9355D">
      <w:pPr>
        <w:pStyle w:val="-"/>
        <w:numPr>
          <w:ilvl w:val="0"/>
          <w:numId w:val="30"/>
        </w:numPr>
      </w:pPr>
      <w:r w:rsidRPr="00622DA9">
        <w:t>杨莉霞</w:t>
      </w:r>
      <w:r w:rsidRPr="00622DA9">
        <w:t xml:space="preserve">. </w:t>
      </w:r>
      <w:r w:rsidRPr="00622DA9">
        <w:t>消溶稳斑方对不稳定型心绞痛的疗效观察及血清炎症因子</w:t>
      </w:r>
      <w:r w:rsidRPr="00622DA9">
        <w:t>MCP-1</w:t>
      </w:r>
      <w:r w:rsidRPr="00622DA9">
        <w:t>、</w:t>
      </w:r>
      <w:r w:rsidRPr="00622DA9">
        <w:t>TNF-α</w:t>
      </w:r>
      <w:r w:rsidRPr="00622DA9">
        <w:t>的影响</w:t>
      </w:r>
      <w:r w:rsidRPr="00622DA9">
        <w:t>[D].</w:t>
      </w:r>
      <w:r w:rsidRPr="00622DA9">
        <w:t>河南中医药大学</w:t>
      </w:r>
      <w:r w:rsidRPr="00622DA9">
        <w:t>,2018.</w:t>
      </w:r>
    </w:p>
    <w:p w14:paraId="2CEE61F7" w14:textId="77777777" w:rsidR="00E9355D" w:rsidRPr="00622DA9" w:rsidRDefault="00E9355D" w:rsidP="00E9355D">
      <w:pPr>
        <w:pStyle w:val="-"/>
        <w:numPr>
          <w:ilvl w:val="0"/>
          <w:numId w:val="30"/>
        </w:numPr>
      </w:pPr>
      <w:r w:rsidRPr="00622DA9">
        <w:t>布天瑞</w:t>
      </w:r>
      <w:r w:rsidRPr="00622DA9">
        <w:t xml:space="preserve">. </w:t>
      </w:r>
      <w:r w:rsidRPr="00622DA9">
        <w:t>消溶稳斑方对不稳定型心绞痛斑块的作用及</w:t>
      </w:r>
      <w:r w:rsidRPr="00622DA9">
        <w:t>TNF-α</w:t>
      </w:r>
      <w:r w:rsidRPr="00622DA9">
        <w:t>、</w:t>
      </w:r>
      <w:r w:rsidRPr="00622DA9">
        <w:t>hs-CRP</w:t>
      </w:r>
      <w:r w:rsidRPr="00622DA9">
        <w:t>、</w:t>
      </w:r>
      <w:r w:rsidRPr="00622DA9">
        <w:t>AMPK</w:t>
      </w:r>
      <w:r w:rsidRPr="00622DA9">
        <w:t>的影响</w:t>
      </w:r>
      <w:r w:rsidRPr="00622DA9">
        <w:t>[D].</w:t>
      </w:r>
      <w:r w:rsidRPr="00622DA9">
        <w:t>河南中医药大学</w:t>
      </w:r>
      <w:r w:rsidRPr="00622DA9">
        <w:t>,2018.</w:t>
      </w:r>
    </w:p>
    <w:p w14:paraId="50310C42" w14:textId="77777777" w:rsidR="00E9355D" w:rsidRPr="00622DA9" w:rsidRDefault="00E9355D" w:rsidP="00E9355D">
      <w:pPr>
        <w:pStyle w:val="-"/>
        <w:numPr>
          <w:ilvl w:val="0"/>
          <w:numId w:val="30"/>
        </w:numPr>
      </w:pPr>
      <w:r w:rsidRPr="00622DA9">
        <w:rPr>
          <w:rFonts w:hint="eastAsia"/>
        </w:rPr>
        <w:t>牛佳丽</w:t>
      </w:r>
      <w:r w:rsidRPr="00622DA9">
        <w:t xml:space="preserve">. </w:t>
      </w:r>
      <w:r w:rsidRPr="00622DA9">
        <w:t>消溶稳斑方对不稳定型心绞痛斑块的作用及血清网膜素</w:t>
      </w:r>
      <w:r w:rsidRPr="00622DA9">
        <w:t>-1</w:t>
      </w:r>
      <w:r w:rsidRPr="00622DA9">
        <w:t>、脂联素、</w:t>
      </w:r>
      <w:r w:rsidRPr="00622DA9">
        <w:t>TNF-α</w:t>
      </w:r>
      <w:r w:rsidRPr="00622DA9">
        <w:t>水平的影响</w:t>
      </w:r>
      <w:r w:rsidRPr="00622DA9">
        <w:t xml:space="preserve">[D]. </w:t>
      </w:r>
      <w:r w:rsidRPr="00622DA9">
        <w:t>河南中医药大学</w:t>
      </w:r>
      <w:r w:rsidRPr="00622DA9">
        <w:t>,2019.</w:t>
      </w:r>
    </w:p>
    <w:p w14:paraId="04B01D6B" w14:textId="77777777" w:rsidR="00E9355D" w:rsidRPr="00622DA9" w:rsidRDefault="00E9355D" w:rsidP="00E9355D">
      <w:pPr>
        <w:pStyle w:val="-"/>
        <w:numPr>
          <w:ilvl w:val="0"/>
          <w:numId w:val="30"/>
        </w:numPr>
      </w:pPr>
      <w:r w:rsidRPr="00622DA9">
        <w:rPr>
          <w:rFonts w:hint="eastAsia"/>
        </w:rPr>
        <w:t>张华敏</w:t>
      </w:r>
      <w:r w:rsidRPr="00622DA9">
        <w:t xml:space="preserve">. </w:t>
      </w:r>
      <w:r w:rsidRPr="00622DA9">
        <w:t>消溶稳斑方对不稳定型心绞痛易损斑块的作用及血清</w:t>
      </w:r>
      <w:r w:rsidRPr="00622DA9">
        <w:t>MIF</w:t>
      </w:r>
      <w:r w:rsidRPr="00622DA9">
        <w:t>、</w:t>
      </w:r>
      <w:r w:rsidRPr="00622DA9">
        <w:t>Vaspin</w:t>
      </w:r>
      <w:r w:rsidRPr="00622DA9">
        <w:t>、</w:t>
      </w:r>
      <w:r w:rsidRPr="00622DA9">
        <w:t>IL-10</w:t>
      </w:r>
      <w:r w:rsidRPr="00622DA9">
        <w:t>的影响</w:t>
      </w:r>
      <w:r w:rsidRPr="00622DA9">
        <w:t xml:space="preserve">[D]. </w:t>
      </w:r>
      <w:r w:rsidRPr="00622DA9">
        <w:t>河南中医药大学</w:t>
      </w:r>
      <w:r w:rsidRPr="00622DA9">
        <w:t>,2019.</w:t>
      </w:r>
    </w:p>
    <w:p w14:paraId="73653263" w14:textId="77777777" w:rsidR="00E9355D" w:rsidRPr="00622DA9" w:rsidRDefault="00E9355D" w:rsidP="00E9355D">
      <w:pPr>
        <w:pStyle w:val="-"/>
        <w:numPr>
          <w:ilvl w:val="0"/>
          <w:numId w:val="30"/>
        </w:numPr>
      </w:pPr>
      <w:r w:rsidRPr="00622DA9">
        <w:rPr>
          <w:rFonts w:hint="eastAsia"/>
        </w:rPr>
        <w:t>杜雨楠</w:t>
      </w:r>
      <w:r w:rsidRPr="00622DA9">
        <w:t xml:space="preserve">. </w:t>
      </w:r>
      <w:r w:rsidRPr="00622DA9">
        <w:t>消溶稳斑方治疗不稳定型心绞痛及对血清炎症因子</w:t>
      </w:r>
      <w:r w:rsidRPr="00622DA9">
        <w:t>IL-18</w:t>
      </w:r>
      <w:r w:rsidRPr="00622DA9">
        <w:t>、</w:t>
      </w:r>
      <w:r w:rsidRPr="00622DA9">
        <w:t>TGF-β1</w:t>
      </w:r>
      <w:r w:rsidRPr="00622DA9">
        <w:t>水平的影响</w:t>
      </w:r>
      <w:r w:rsidRPr="00622DA9">
        <w:t xml:space="preserve">[D]. </w:t>
      </w:r>
      <w:r w:rsidRPr="00622DA9">
        <w:t>河南中医药大学</w:t>
      </w:r>
      <w:r w:rsidRPr="00622DA9">
        <w:t>,2017.</w:t>
      </w:r>
    </w:p>
    <w:p w14:paraId="0C4AF9BA" w14:textId="77777777" w:rsidR="00E9355D" w:rsidRPr="00622DA9" w:rsidRDefault="00E9355D" w:rsidP="00E9355D">
      <w:pPr>
        <w:pStyle w:val="-"/>
        <w:numPr>
          <w:ilvl w:val="0"/>
          <w:numId w:val="30"/>
        </w:numPr>
      </w:pPr>
      <w:r w:rsidRPr="00622DA9">
        <w:rPr>
          <w:rFonts w:hint="eastAsia"/>
        </w:rPr>
        <w:t>乔培</w:t>
      </w:r>
      <w:r w:rsidRPr="00622DA9">
        <w:t xml:space="preserve">. </w:t>
      </w:r>
      <w:r w:rsidRPr="00622DA9">
        <w:t>消溶稳斑方治疗不稳定性心绞痛及对血清炎症因子</w:t>
      </w:r>
      <w:r w:rsidRPr="00622DA9">
        <w:t>MMP-9</w:t>
      </w:r>
      <w:r w:rsidRPr="00622DA9">
        <w:t>、</w:t>
      </w:r>
      <w:r w:rsidRPr="00622DA9">
        <w:t>hs-CRP</w:t>
      </w:r>
      <w:r w:rsidRPr="00622DA9">
        <w:t>影响的研究</w:t>
      </w:r>
      <w:r w:rsidRPr="00622DA9">
        <w:t xml:space="preserve">[D]. </w:t>
      </w:r>
      <w:r w:rsidRPr="00622DA9">
        <w:t>河南中医药大学</w:t>
      </w:r>
      <w:r w:rsidRPr="00622DA9">
        <w:t>,2017.</w:t>
      </w:r>
    </w:p>
    <w:p w14:paraId="335B0E7E" w14:textId="77777777" w:rsidR="00E9355D" w:rsidRPr="00622DA9" w:rsidRDefault="00E9355D" w:rsidP="00E9355D">
      <w:pPr>
        <w:pStyle w:val="-"/>
        <w:numPr>
          <w:ilvl w:val="0"/>
          <w:numId w:val="30"/>
        </w:numPr>
      </w:pPr>
      <w:r w:rsidRPr="00622DA9">
        <w:rPr>
          <w:rFonts w:hint="eastAsia"/>
        </w:rPr>
        <w:lastRenderedPageBreak/>
        <w:t>张学新</w:t>
      </w:r>
      <w:r w:rsidRPr="00622DA9">
        <w:t>,</w:t>
      </w:r>
      <w:r w:rsidRPr="00622DA9">
        <w:t>刘艳军</w:t>
      </w:r>
      <w:r w:rsidRPr="00622DA9">
        <w:t>,</w:t>
      </w:r>
      <w:r w:rsidRPr="00622DA9">
        <w:t>李权</w:t>
      </w:r>
      <w:r w:rsidRPr="00622DA9">
        <w:t xml:space="preserve">. </w:t>
      </w:r>
      <w:r w:rsidRPr="00622DA9">
        <w:t>小柴胡汤加减治疗经皮冠状动脉介入治疗后心绞痛气郁血瘀证的临床疗效及对血脂、血液流变学的影响</w:t>
      </w:r>
      <w:r w:rsidRPr="00622DA9">
        <w:t xml:space="preserve">[J]. </w:t>
      </w:r>
      <w:r w:rsidRPr="00622DA9">
        <w:t>河北中医</w:t>
      </w:r>
      <w:r w:rsidRPr="00622DA9">
        <w:t>,2020,42(7):990-994.</w:t>
      </w:r>
    </w:p>
    <w:p w14:paraId="4747BAE9" w14:textId="77777777" w:rsidR="00E9355D" w:rsidRPr="00622DA9" w:rsidRDefault="00E9355D" w:rsidP="00E9355D">
      <w:pPr>
        <w:pStyle w:val="-"/>
        <w:numPr>
          <w:ilvl w:val="0"/>
          <w:numId w:val="30"/>
        </w:numPr>
      </w:pPr>
      <w:r w:rsidRPr="00622DA9">
        <w:t>徐佳萌</w:t>
      </w:r>
      <w:r w:rsidRPr="00622DA9">
        <w:t>,</w:t>
      </w:r>
      <w:r w:rsidRPr="00622DA9">
        <w:t>郑刚</w:t>
      </w:r>
      <w:r w:rsidRPr="00622DA9">
        <w:t>,</w:t>
      </w:r>
      <w:r w:rsidRPr="00622DA9">
        <w:t>任耀龙</w:t>
      </w:r>
      <w:r w:rsidRPr="00622DA9">
        <w:t>,</w:t>
      </w:r>
      <w:r w:rsidRPr="00622DA9">
        <w:t>齐婧</w:t>
      </w:r>
      <w:r w:rsidRPr="00622DA9">
        <w:t>,</w:t>
      </w:r>
      <w:r w:rsidRPr="00622DA9">
        <w:t>杨聪</w:t>
      </w:r>
      <w:r w:rsidRPr="00622DA9">
        <w:t>,</w:t>
      </w:r>
      <w:r w:rsidRPr="00622DA9">
        <w:t>王艳琴</w:t>
      </w:r>
      <w:r w:rsidRPr="00622DA9">
        <w:t>.</w:t>
      </w:r>
      <w:r w:rsidRPr="00622DA9">
        <w:t>小陷胸汤合丹参饮加味联合西药治疗痰瘀互结型稳定型心绞痛合并</w:t>
      </w:r>
      <w:r w:rsidRPr="00622DA9">
        <w:t>H</w:t>
      </w:r>
      <w:r w:rsidRPr="00622DA9">
        <w:t>型高血压</w:t>
      </w:r>
      <w:r w:rsidRPr="00622DA9">
        <w:t>40</w:t>
      </w:r>
      <w:r w:rsidRPr="00622DA9">
        <w:t>例临床观察</w:t>
      </w:r>
      <w:r w:rsidRPr="00622DA9">
        <w:t>[J].</w:t>
      </w:r>
      <w:r w:rsidRPr="00622DA9">
        <w:t>中医杂志</w:t>
      </w:r>
      <w:r w:rsidRPr="00622DA9">
        <w:t>,2020,61(17):1541-1546.</w:t>
      </w:r>
    </w:p>
    <w:p w14:paraId="25DA4CE5" w14:textId="77777777" w:rsidR="00E9355D" w:rsidRPr="00622DA9" w:rsidRDefault="00E9355D" w:rsidP="00E9355D">
      <w:pPr>
        <w:pStyle w:val="-"/>
        <w:numPr>
          <w:ilvl w:val="0"/>
          <w:numId w:val="30"/>
        </w:numPr>
      </w:pPr>
      <w:r w:rsidRPr="00622DA9">
        <w:t>周华东</w:t>
      </w:r>
      <w:r w:rsidRPr="00622DA9">
        <w:t xml:space="preserve">. </w:t>
      </w:r>
      <w:r w:rsidRPr="00622DA9">
        <w:t>心达康滴丸治疗冠心病稳定性心绞痛（痰瘀互结型）的临床疗效观察及对</w:t>
      </w:r>
      <w:r w:rsidRPr="00622DA9">
        <w:t>Hcy</w:t>
      </w:r>
      <w:r w:rsidRPr="00622DA9">
        <w:t>、</w:t>
      </w:r>
      <w:r w:rsidRPr="00622DA9">
        <w:t>hs-CPR</w:t>
      </w:r>
      <w:r w:rsidRPr="00622DA9">
        <w:t>、血脂的影响</w:t>
      </w:r>
      <w:r w:rsidRPr="00622DA9">
        <w:t>[D].</w:t>
      </w:r>
      <w:r w:rsidRPr="00622DA9">
        <w:t>安徽中医药大学</w:t>
      </w:r>
      <w:r w:rsidRPr="00622DA9">
        <w:t>,2021.</w:t>
      </w:r>
    </w:p>
    <w:p w14:paraId="42C4B546" w14:textId="77777777" w:rsidR="00E9355D" w:rsidRPr="00622DA9" w:rsidRDefault="00E9355D" w:rsidP="00E9355D">
      <w:pPr>
        <w:pStyle w:val="-"/>
        <w:numPr>
          <w:ilvl w:val="0"/>
          <w:numId w:val="30"/>
        </w:numPr>
      </w:pPr>
      <w:r w:rsidRPr="00622DA9">
        <w:t>刘玉金</w:t>
      </w:r>
      <w:r w:rsidRPr="00622DA9">
        <w:t>,</w:t>
      </w:r>
      <w:r w:rsidRPr="00622DA9">
        <w:t>李彩云</w:t>
      </w:r>
      <w:r w:rsidRPr="00622DA9">
        <w:t>,</w:t>
      </w:r>
      <w:r w:rsidRPr="00622DA9">
        <w:t>吴艳松</w:t>
      </w:r>
      <w:r w:rsidRPr="00622DA9">
        <w:t>,</w:t>
      </w:r>
      <w:r w:rsidRPr="00622DA9">
        <w:t>王志勇</w:t>
      </w:r>
      <w:r w:rsidRPr="00622DA9">
        <w:t>,</w:t>
      </w:r>
      <w:r w:rsidRPr="00622DA9">
        <w:t>李运超</w:t>
      </w:r>
      <w:r w:rsidRPr="00622DA9">
        <w:t>,</w:t>
      </w:r>
      <w:r w:rsidRPr="00622DA9">
        <w:t>孙永辉</w:t>
      </w:r>
      <w:r w:rsidRPr="00622DA9">
        <w:t>,</w:t>
      </w:r>
      <w:r w:rsidRPr="00622DA9">
        <w:t>贾振华</w:t>
      </w:r>
      <w:r w:rsidRPr="00622DA9">
        <w:t>.</w:t>
      </w:r>
      <w:r w:rsidRPr="00622DA9">
        <w:t>心肺同治干预慢性阻塞性肺疾病稳定期合并稳定性心绞痛</w:t>
      </w:r>
      <w:r w:rsidRPr="00622DA9">
        <w:t>24</w:t>
      </w:r>
      <w:r w:rsidRPr="00622DA9">
        <w:t>例临床研究</w:t>
      </w:r>
      <w:r w:rsidRPr="00622DA9">
        <w:t>[J].</w:t>
      </w:r>
      <w:r w:rsidRPr="00622DA9">
        <w:t>江苏中医药</w:t>
      </w:r>
      <w:r w:rsidRPr="00622DA9">
        <w:t>,2019,51(02):36-39.</w:t>
      </w:r>
    </w:p>
    <w:p w14:paraId="0F6B0E3B" w14:textId="77777777" w:rsidR="00E9355D" w:rsidRPr="00622DA9" w:rsidRDefault="00E9355D" w:rsidP="00E9355D">
      <w:pPr>
        <w:pStyle w:val="-"/>
        <w:numPr>
          <w:ilvl w:val="0"/>
          <w:numId w:val="30"/>
        </w:numPr>
      </w:pPr>
      <w:r w:rsidRPr="00622DA9">
        <w:t>朱贺</w:t>
      </w:r>
      <w:r w:rsidRPr="00622DA9">
        <w:t>,</w:t>
      </w:r>
      <w:r w:rsidRPr="00622DA9">
        <w:t>周鹏飞</w:t>
      </w:r>
      <w:r w:rsidRPr="00622DA9">
        <w:t>,</w:t>
      </w:r>
      <w:r w:rsidRPr="00622DA9">
        <w:t>白倩</w:t>
      </w:r>
      <w:r w:rsidRPr="00622DA9">
        <w:t>,</w:t>
      </w:r>
      <w:r w:rsidRPr="00622DA9">
        <w:t>袁智宇</w:t>
      </w:r>
      <w:r w:rsidRPr="00622DA9">
        <w:t>.</w:t>
      </w:r>
      <w:r w:rsidRPr="00622DA9">
        <w:t>心复康胶囊治疗冠心病稳定性心绞痛气虚血瘀证临床研究</w:t>
      </w:r>
      <w:r w:rsidRPr="00622DA9">
        <w:t>[J].</w:t>
      </w:r>
      <w:r w:rsidRPr="00622DA9">
        <w:t>中医学报</w:t>
      </w:r>
      <w:r w:rsidRPr="00622DA9">
        <w:t>,2017,32(06):1021-1024.</w:t>
      </w:r>
    </w:p>
    <w:p w14:paraId="190DB212" w14:textId="77777777" w:rsidR="00E9355D" w:rsidRPr="00622DA9" w:rsidRDefault="00E9355D" w:rsidP="00E9355D">
      <w:pPr>
        <w:pStyle w:val="-"/>
        <w:numPr>
          <w:ilvl w:val="0"/>
          <w:numId w:val="30"/>
        </w:numPr>
      </w:pPr>
      <w:r w:rsidRPr="00622DA9">
        <w:t>贾静涛</w:t>
      </w:r>
      <w:r w:rsidRPr="00622DA9">
        <w:t xml:space="preserve">. </w:t>
      </w:r>
      <w:r w:rsidRPr="00622DA9">
        <w:t>心可舒片对稳定型心绞痛（气滞或血瘀型）临床症状及生活质量的短期干预研究</w:t>
      </w:r>
      <w:r w:rsidRPr="00622DA9">
        <w:t>[D].</w:t>
      </w:r>
      <w:r w:rsidRPr="00622DA9">
        <w:t>新乡医学院</w:t>
      </w:r>
      <w:r w:rsidRPr="00622DA9">
        <w:t>,2018.</w:t>
      </w:r>
    </w:p>
    <w:p w14:paraId="3D751EB4" w14:textId="77777777" w:rsidR="00E9355D" w:rsidRPr="00622DA9" w:rsidRDefault="00E9355D" w:rsidP="00E9355D">
      <w:pPr>
        <w:pStyle w:val="-"/>
        <w:numPr>
          <w:ilvl w:val="0"/>
          <w:numId w:val="30"/>
        </w:numPr>
      </w:pPr>
      <w:r w:rsidRPr="00622DA9">
        <w:t>辛衍璞</w:t>
      </w:r>
      <w:r w:rsidRPr="00622DA9">
        <w:t xml:space="preserve">. </w:t>
      </w:r>
      <w:r w:rsidRPr="00622DA9">
        <w:t>心脑舒通胶囊治疗稳定型心绞痛（心血瘀阻证）的临床观察</w:t>
      </w:r>
      <w:r w:rsidRPr="00622DA9">
        <w:t>[D].</w:t>
      </w:r>
      <w:r w:rsidRPr="00622DA9">
        <w:t>黑龙江中医药大学</w:t>
      </w:r>
      <w:r w:rsidRPr="00622DA9">
        <w:t>,2017.</w:t>
      </w:r>
    </w:p>
    <w:p w14:paraId="5127A1C7" w14:textId="77777777" w:rsidR="00E9355D" w:rsidRPr="00622DA9" w:rsidRDefault="00E9355D" w:rsidP="00E9355D">
      <w:pPr>
        <w:pStyle w:val="-"/>
        <w:numPr>
          <w:ilvl w:val="0"/>
          <w:numId w:val="30"/>
        </w:numPr>
      </w:pPr>
      <w:r w:rsidRPr="00622DA9">
        <w:t>刘夏清</w:t>
      </w:r>
      <w:r w:rsidRPr="00622DA9">
        <w:t xml:space="preserve">. </w:t>
      </w:r>
      <w:r w:rsidRPr="00622DA9">
        <w:t>心脑通片治疗冠心病稳定性心绞痛（瘀血阻滞证）临床研究</w:t>
      </w:r>
      <w:r w:rsidRPr="00622DA9">
        <w:t>[D].</w:t>
      </w:r>
      <w:r w:rsidRPr="00622DA9">
        <w:t>湖北中医药大学</w:t>
      </w:r>
      <w:r w:rsidRPr="00622DA9">
        <w:t>,2017.</w:t>
      </w:r>
    </w:p>
    <w:p w14:paraId="78762695" w14:textId="77777777" w:rsidR="00E9355D" w:rsidRPr="00622DA9" w:rsidRDefault="00E9355D" w:rsidP="00E9355D">
      <w:pPr>
        <w:pStyle w:val="-"/>
        <w:numPr>
          <w:ilvl w:val="0"/>
          <w:numId w:val="30"/>
        </w:numPr>
      </w:pPr>
      <w:r w:rsidRPr="00622DA9">
        <w:t>费鸿翔</w:t>
      </w:r>
      <w:r w:rsidRPr="00622DA9">
        <w:t>,</w:t>
      </w:r>
      <w:r w:rsidRPr="00622DA9">
        <w:t>徐瑛</w:t>
      </w:r>
      <w:r w:rsidRPr="00622DA9">
        <w:t>,</w:t>
      </w:r>
      <w:r w:rsidRPr="00622DA9">
        <w:t>韩天雄</w:t>
      </w:r>
      <w:r w:rsidRPr="00622DA9">
        <w:t>.</w:t>
      </w:r>
      <w:r w:rsidRPr="00622DA9">
        <w:t>心脾同治方治疗气虚血瘀型冠心病稳定型心绞痛临床观察</w:t>
      </w:r>
      <w:r w:rsidRPr="00622DA9">
        <w:t>[J].</w:t>
      </w:r>
      <w:r w:rsidRPr="00622DA9">
        <w:t>上海中医药大学学报</w:t>
      </w:r>
      <w:r w:rsidRPr="00622DA9">
        <w:t>,2017,31(04):20-23.</w:t>
      </w:r>
    </w:p>
    <w:p w14:paraId="67B3136B" w14:textId="77777777" w:rsidR="00E9355D" w:rsidRPr="00622DA9" w:rsidRDefault="00E9355D" w:rsidP="00E9355D">
      <w:pPr>
        <w:pStyle w:val="-"/>
        <w:numPr>
          <w:ilvl w:val="0"/>
          <w:numId w:val="30"/>
        </w:numPr>
      </w:pPr>
      <w:r w:rsidRPr="00622DA9">
        <w:t>黎炯彤</w:t>
      </w:r>
      <w:r w:rsidRPr="00622DA9">
        <w:t xml:space="preserve">. </w:t>
      </w:r>
      <w:r w:rsidRPr="00622DA9">
        <w:t>心痛宁方对气虚血瘀型冠心病患者</w:t>
      </w:r>
      <w:r w:rsidRPr="00622DA9">
        <w:t>PCI</w:t>
      </w:r>
      <w:r w:rsidRPr="00622DA9">
        <w:t>术后心绞痛的疗效观察</w:t>
      </w:r>
      <w:r w:rsidRPr="00622DA9">
        <w:t>[D].</w:t>
      </w:r>
      <w:r w:rsidRPr="00622DA9">
        <w:t>广西中医药大学</w:t>
      </w:r>
      <w:r w:rsidRPr="00622DA9">
        <w:t>,2021.</w:t>
      </w:r>
    </w:p>
    <w:p w14:paraId="5BFCE249" w14:textId="77777777" w:rsidR="00E9355D" w:rsidRPr="00622DA9" w:rsidRDefault="00E9355D" w:rsidP="00E9355D">
      <w:pPr>
        <w:pStyle w:val="-"/>
        <w:numPr>
          <w:ilvl w:val="0"/>
          <w:numId w:val="30"/>
        </w:numPr>
      </w:pPr>
      <w:r w:rsidRPr="00622DA9">
        <w:t>伍瑶</w:t>
      </w:r>
      <w:r w:rsidRPr="00622DA9">
        <w:t xml:space="preserve">. </w:t>
      </w:r>
      <w:r w:rsidRPr="00622DA9">
        <w:t>心痛宁膏治疗冠心病</w:t>
      </w:r>
      <w:r w:rsidRPr="00622DA9">
        <w:t>PCI</w:t>
      </w:r>
      <w:r w:rsidRPr="00622DA9">
        <w:t>术后心绞痛气虚痰瘀证的临床观察</w:t>
      </w:r>
      <w:r w:rsidRPr="00622DA9">
        <w:t>[D].</w:t>
      </w:r>
      <w:r w:rsidRPr="00622DA9">
        <w:t>湖南中医药大学</w:t>
      </w:r>
      <w:r w:rsidRPr="00622DA9">
        <w:t>,2020.</w:t>
      </w:r>
    </w:p>
    <w:p w14:paraId="0F81F260" w14:textId="77777777" w:rsidR="00E9355D" w:rsidRPr="00622DA9" w:rsidRDefault="00E9355D" w:rsidP="00E9355D">
      <w:pPr>
        <w:pStyle w:val="-"/>
        <w:numPr>
          <w:ilvl w:val="0"/>
          <w:numId w:val="30"/>
        </w:numPr>
      </w:pPr>
      <w:r w:rsidRPr="00622DA9">
        <w:t>代璐</w:t>
      </w:r>
      <w:r w:rsidRPr="00622DA9">
        <w:t xml:space="preserve">. </w:t>
      </w:r>
      <w:r w:rsidRPr="00622DA9">
        <w:t>心痛宁膏治疗心肌梗死后心绞痛气虚痰瘀互结证的临床观察</w:t>
      </w:r>
      <w:r w:rsidRPr="00622DA9">
        <w:t>[D].</w:t>
      </w:r>
      <w:r w:rsidRPr="00622DA9">
        <w:t>湖南中医药大学</w:t>
      </w:r>
      <w:r w:rsidRPr="00622DA9">
        <w:t>,2021.</w:t>
      </w:r>
    </w:p>
    <w:p w14:paraId="073BF6EA" w14:textId="77777777" w:rsidR="00E9355D" w:rsidRPr="00622DA9" w:rsidRDefault="00E9355D" w:rsidP="00E9355D">
      <w:pPr>
        <w:pStyle w:val="-"/>
        <w:numPr>
          <w:ilvl w:val="0"/>
          <w:numId w:val="30"/>
        </w:numPr>
      </w:pPr>
      <w:r w:rsidRPr="00622DA9">
        <w:t>张超</w:t>
      </w:r>
      <w:r w:rsidRPr="00622DA9">
        <w:t>,</w:t>
      </w:r>
      <w:r w:rsidRPr="00622DA9">
        <w:t>关敬树</w:t>
      </w:r>
      <w:r w:rsidRPr="00622DA9">
        <w:t>,</w:t>
      </w:r>
      <w:r w:rsidRPr="00622DA9">
        <w:t>姚成增</w:t>
      </w:r>
      <w:r w:rsidRPr="00622DA9">
        <w:t>,</w:t>
      </w:r>
      <w:r w:rsidRPr="00622DA9">
        <w:t>李晓惠</w:t>
      </w:r>
      <w:r w:rsidRPr="00622DA9">
        <w:t>,</w:t>
      </w:r>
      <w:r w:rsidRPr="00622DA9">
        <w:t>周云</w:t>
      </w:r>
      <w:r w:rsidRPr="00622DA9">
        <w:t>,</w:t>
      </w:r>
      <w:r w:rsidRPr="00622DA9">
        <w:t>缪志静</w:t>
      </w:r>
      <w:r w:rsidRPr="00622DA9">
        <w:t>,</w:t>
      </w:r>
      <w:r w:rsidRPr="00622DA9">
        <w:t>高山钟</w:t>
      </w:r>
      <w:r w:rsidRPr="00622DA9">
        <w:t>,</w:t>
      </w:r>
      <w:r w:rsidRPr="00622DA9">
        <w:t>陈佳</w:t>
      </w:r>
      <w:r w:rsidRPr="00622DA9">
        <w:t>,</w:t>
      </w:r>
      <w:r w:rsidRPr="00622DA9">
        <w:t>陆伟</w:t>
      </w:r>
      <w:r w:rsidRPr="00622DA9">
        <w:t>,</w:t>
      </w:r>
      <w:r w:rsidRPr="00622DA9">
        <w:t>李悦</w:t>
      </w:r>
      <w:r w:rsidRPr="00622DA9">
        <w:t>.</w:t>
      </w:r>
      <w:r w:rsidRPr="00622DA9">
        <w:t>心痛宁颗粒联合常规治疗对气虚痰瘀型稳定性心绞痛患者的临床疗效</w:t>
      </w:r>
      <w:r w:rsidRPr="00622DA9">
        <w:t>[J].</w:t>
      </w:r>
      <w:r w:rsidRPr="00622DA9">
        <w:t>中成药</w:t>
      </w:r>
      <w:r w:rsidRPr="00622DA9">
        <w:t>,2021,43(11):3014-3018.</w:t>
      </w:r>
    </w:p>
    <w:p w14:paraId="227C1EAA" w14:textId="77777777" w:rsidR="00E9355D" w:rsidRPr="00622DA9" w:rsidRDefault="00E9355D" w:rsidP="00E9355D">
      <w:pPr>
        <w:pStyle w:val="-"/>
        <w:numPr>
          <w:ilvl w:val="0"/>
          <w:numId w:val="30"/>
        </w:numPr>
      </w:pPr>
      <w:r w:rsidRPr="00622DA9">
        <w:t>李佳玲</w:t>
      </w:r>
      <w:r w:rsidRPr="00622DA9">
        <w:t xml:space="preserve">. </w:t>
      </w:r>
      <w:r w:rsidRPr="00622DA9">
        <w:t>心痛泰治疗稳定性心绞痛气滞血瘀证的疗效及心肌能量代谢的临床研究</w:t>
      </w:r>
      <w:r w:rsidRPr="00622DA9">
        <w:t>[D].</w:t>
      </w:r>
      <w:r w:rsidRPr="00622DA9">
        <w:t>湖南中医药大学</w:t>
      </w:r>
      <w:r w:rsidRPr="00622DA9">
        <w:t>,2021.</w:t>
      </w:r>
    </w:p>
    <w:p w14:paraId="0EB12751" w14:textId="77777777" w:rsidR="00E9355D" w:rsidRPr="00622DA9" w:rsidRDefault="00E9355D" w:rsidP="00E9355D">
      <w:pPr>
        <w:pStyle w:val="-"/>
        <w:numPr>
          <w:ilvl w:val="0"/>
          <w:numId w:val="30"/>
        </w:numPr>
      </w:pPr>
      <w:r w:rsidRPr="00622DA9">
        <w:t>杨晓利</w:t>
      </w:r>
      <w:r w:rsidRPr="00622DA9">
        <w:t xml:space="preserve">. </w:t>
      </w:r>
      <w:r w:rsidRPr="00622DA9">
        <w:t>心痛硬热膏穴位贴敷治疗冠心病稳定型心绞痛（气滞血瘀证）的疗效观察</w:t>
      </w:r>
      <w:r w:rsidRPr="00622DA9">
        <w:t>[D].</w:t>
      </w:r>
      <w:r w:rsidRPr="00622DA9">
        <w:t>河南</w:t>
      </w:r>
      <w:r w:rsidRPr="00622DA9">
        <w:lastRenderedPageBreak/>
        <w:t>中医药大学</w:t>
      </w:r>
      <w:r w:rsidRPr="00622DA9">
        <w:t>,2018.</w:t>
      </w:r>
    </w:p>
    <w:p w14:paraId="3D3E13CF" w14:textId="77777777" w:rsidR="00E9355D" w:rsidRPr="00622DA9" w:rsidRDefault="00E9355D" w:rsidP="00E9355D">
      <w:pPr>
        <w:pStyle w:val="-"/>
        <w:numPr>
          <w:ilvl w:val="0"/>
          <w:numId w:val="30"/>
        </w:numPr>
      </w:pPr>
      <w:r w:rsidRPr="00622DA9">
        <w:t>谢磊</w:t>
      </w:r>
      <w:r w:rsidRPr="00622DA9">
        <w:t>,</w:t>
      </w:r>
      <w:r w:rsidRPr="00622DA9">
        <w:t>李必泽</w:t>
      </w:r>
      <w:r w:rsidRPr="00622DA9">
        <w:t>,</w:t>
      </w:r>
      <w:r w:rsidRPr="00622DA9">
        <w:t>毕文明</w:t>
      </w:r>
      <w:r w:rsidRPr="00622DA9">
        <w:t>,</w:t>
      </w:r>
      <w:r w:rsidRPr="00622DA9">
        <w:t>张鹏</w:t>
      </w:r>
      <w:r w:rsidRPr="00622DA9">
        <w:t>,</w:t>
      </w:r>
      <w:r w:rsidRPr="00622DA9">
        <w:t>李明</w:t>
      </w:r>
      <w:r w:rsidRPr="00622DA9">
        <w:t>.</w:t>
      </w:r>
      <w:r w:rsidRPr="00622DA9">
        <w:t>心元胶囊对不稳定型心绞痛疗效及对中医证候评分、生存质量的影响</w:t>
      </w:r>
      <w:r w:rsidRPr="00622DA9">
        <w:t>[J].</w:t>
      </w:r>
      <w:r w:rsidRPr="00622DA9">
        <w:t>中国中医急症</w:t>
      </w:r>
      <w:r w:rsidRPr="00622DA9">
        <w:t>,2020,29(08):1464-1467.</w:t>
      </w:r>
    </w:p>
    <w:p w14:paraId="118ACDAF" w14:textId="77777777" w:rsidR="00E9355D" w:rsidRPr="00622DA9" w:rsidRDefault="00E9355D" w:rsidP="00E9355D">
      <w:pPr>
        <w:pStyle w:val="-"/>
        <w:numPr>
          <w:ilvl w:val="0"/>
          <w:numId w:val="30"/>
        </w:numPr>
      </w:pPr>
      <w:r w:rsidRPr="00622DA9">
        <w:t>王天罡</w:t>
      </w:r>
      <w:r w:rsidRPr="00622DA9">
        <w:t xml:space="preserve">. </w:t>
      </w:r>
      <w:r w:rsidRPr="00622DA9">
        <w:t>行气活血方治疗冠心病不稳定型心绞痛（气滞血瘀证）的临床观察</w:t>
      </w:r>
      <w:r w:rsidRPr="00622DA9">
        <w:t>[D].</w:t>
      </w:r>
      <w:r w:rsidRPr="00622DA9">
        <w:t>辽宁中医药大学</w:t>
      </w:r>
      <w:r w:rsidRPr="00622DA9">
        <w:t>,2017.</w:t>
      </w:r>
    </w:p>
    <w:p w14:paraId="1501721E" w14:textId="77777777" w:rsidR="00E9355D" w:rsidRPr="00622DA9" w:rsidRDefault="00E9355D" w:rsidP="00E9355D">
      <w:pPr>
        <w:pStyle w:val="-"/>
        <w:numPr>
          <w:ilvl w:val="0"/>
          <w:numId w:val="30"/>
        </w:numPr>
      </w:pPr>
      <w:r w:rsidRPr="00622DA9">
        <w:t>邵婷婷</w:t>
      </w:r>
      <w:r w:rsidRPr="00622DA9">
        <w:t xml:space="preserve">. </w:t>
      </w:r>
      <w:r w:rsidRPr="00622DA9">
        <w:t>行气活血汤治疗</w:t>
      </w:r>
      <w:r w:rsidRPr="00622DA9">
        <w:t>PCI</w:t>
      </w:r>
      <w:r w:rsidRPr="00622DA9">
        <w:t>术后稳定性心绞痛的临床疗效观察</w:t>
      </w:r>
      <w:r w:rsidRPr="00622DA9">
        <w:t>[D].</w:t>
      </w:r>
      <w:r w:rsidRPr="00622DA9">
        <w:t>辽宁中医药大学</w:t>
      </w:r>
      <w:r w:rsidRPr="00622DA9">
        <w:t>,2020.</w:t>
      </w:r>
    </w:p>
    <w:p w14:paraId="73839D92" w14:textId="77777777" w:rsidR="00E9355D" w:rsidRPr="00622DA9" w:rsidRDefault="00E9355D" w:rsidP="00E9355D">
      <w:pPr>
        <w:pStyle w:val="-"/>
        <w:numPr>
          <w:ilvl w:val="0"/>
          <w:numId w:val="30"/>
        </w:numPr>
      </w:pPr>
      <w:r w:rsidRPr="00622DA9">
        <w:t>刘瑞</w:t>
      </w:r>
      <w:r w:rsidRPr="00622DA9">
        <w:t xml:space="preserve">. </w:t>
      </w:r>
      <w:r w:rsidRPr="00622DA9">
        <w:t>胸痹汤对冠心病不稳定型心绞痛（气虚血瘀证）患者</w:t>
      </w:r>
      <w:r w:rsidRPr="00622DA9">
        <w:t>hs-CRP</w:t>
      </w:r>
      <w:r w:rsidRPr="00622DA9">
        <w:t>、</w:t>
      </w:r>
      <w:r w:rsidRPr="00622DA9">
        <w:t>NT-proBNP</w:t>
      </w:r>
      <w:r w:rsidRPr="00622DA9">
        <w:t>、纤维蛋白原的影响及临床研究</w:t>
      </w:r>
      <w:r w:rsidRPr="00622DA9">
        <w:t>[D].</w:t>
      </w:r>
      <w:r w:rsidRPr="00622DA9">
        <w:t>安徽中医药大学</w:t>
      </w:r>
      <w:r w:rsidRPr="00622DA9">
        <w:t>,2018.</w:t>
      </w:r>
    </w:p>
    <w:p w14:paraId="1B40DE7B" w14:textId="77777777" w:rsidR="00E9355D" w:rsidRPr="00622DA9" w:rsidRDefault="00E9355D" w:rsidP="00E9355D">
      <w:pPr>
        <w:pStyle w:val="-"/>
        <w:numPr>
          <w:ilvl w:val="0"/>
          <w:numId w:val="30"/>
        </w:numPr>
      </w:pPr>
      <w:r w:rsidRPr="00622DA9">
        <w:t>周小芳</w:t>
      </w:r>
      <w:r w:rsidRPr="00622DA9">
        <w:t xml:space="preserve">. </w:t>
      </w:r>
      <w:r w:rsidRPr="00622DA9">
        <w:t>胸痹汤对冠心病不稳定型心绞痛气虚血瘀证患者</w:t>
      </w:r>
      <w:r w:rsidRPr="00622DA9">
        <w:t>Fractalkine</w:t>
      </w:r>
      <w:r w:rsidRPr="00622DA9">
        <w:t>、</w:t>
      </w:r>
      <w:r w:rsidRPr="00622DA9">
        <w:t>hs-CRP</w:t>
      </w:r>
      <w:r w:rsidRPr="00622DA9">
        <w:t>、血液流变学的影响及临床研究</w:t>
      </w:r>
      <w:r w:rsidRPr="00622DA9">
        <w:t>[D].</w:t>
      </w:r>
      <w:r w:rsidRPr="00622DA9">
        <w:t>安徽中医药大学</w:t>
      </w:r>
      <w:r w:rsidRPr="00622DA9">
        <w:t>,2019.</w:t>
      </w:r>
    </w:p>
    <w:p w14:paraId="22A3D2A7" w14:textId="77777777" w:rsidR="00E9355D" w:rsidRPr="00622DA9" w:rsidRDefault="00E9355D" w:rsidP="00E9355D">
      <w:pPr>
        <w:pStyle w:val="-"/>
        <w:numPr>
          <w:ilvl w:val="0"/>
          <w:numId w:val="30"/>
        </w:numPr>
      </w:pPr>
      <w:r w:rsidRPr="00622DA9">
        <w:t>谢晚亭</w:t>
      </w:r>
      <w:r w:rsidRPr="00622DA9">
        <w:t xml:space="preserve">. </w:t>
      </w:r>
      <w:r w:rsidRPr="00622DA9">
        <w:t>胸痹汤对冠心病不稳定型心绞痛气虚血瘀型患者</w:t>
      </w:r>
      <w:r w:rsidRPr="00622DA9">
        <w:t>ox-LDL</w:t>
      </w:r>
      <w:r w:rsidRPr="00622DA9">
        <w:t>、</w:t>
      </w:r>
      <w:r w:rsidRPr="00622DA9">
        <w:t>HCY</w:t>
      </w:r>
      <w:r w:rsidRPr="00622DA9">
        <w:t>、</w:t>
      </w:r>
      <w:r w:rsidRPr="00622DA9">
        <w:t>hs-CRP</w:t>
      </w:r>
      <w:r w:rsidRPr="00622DA9">
        <w:t>、</w:t>
      </w:r>
      <w:r w:rsidRPr="00622DA9">
        <w:t>ECG</w:t>
      </w:r>
      <w:r w:rsidRPr="00622DA9">
        <w:t>的影响及临床研究</w:t>
      </w:r>
      <w:r w:rsidRPr="00622DA9">
        <w:t>[D].</w:t>
      </w:r>
      <w:r w:rsidRPr="00622DA9">
        <w:t>安徽中医药大学</w:t>
      </w:r>
      <w:r w:rsidRPr="00622DA9">
        <w:t>,2017.</w:t>
      </w:r>
    </w:p>
    <w:p w14:paraId="01D50C77" w14:textId="77777777" w:rsidR="00E9355D" w:rsidRPr="00622DA9" w:rsidRDefault="00E9355D" w:rsidP="00E9355D">
      <w:pPr>
        <w:pStyle w:val="-"/>
        <w:numPr>
          <w:ilvl w:val="0"/>
          <w:numId w:val="30"/>
        </w:numPr>
      </w:pPr>
      <w:r w:rsidRPr="00622DA9">
        <w:t>宗营</w:t>
      </w:r>
      <w:r w:rsidRPr="00622DA9">
        <w:t xml:space="preserve">. </w:t>
      </w:r>
      <w:r w:rsidRPr="00622DA9">
        <w:t>胸痹汤治疗气虚痰瘀互结型冠心病不稳型心绞痛的临床疗效观察及对</w:t>
      </w:r>
      <w:r w:rsidRPr="00622DA9">
        <w:t>Hcy</w:t>
      </w:r>
      <w:r w:rsidRPr="00622DA9">
        <w:t>、</w:t>
      </w:r>
      <w:r w:rsidRPr="00622DA9">
        <w:t>hs-CRP</w:t>
      </w:r>
      <w:r w:rsidRPr="00622DA9">
        <w:t>、</w:t>
      </w:r>
      <w:r w:rsidRPr="00622DA9">
        <w:t>NT-pro BNP</w:t>
      </w:r>
      <w:r w:rsidRPr="00622DA9">
        <w:t>的影响</w:t>
      </w:r>
      <w:r w:rsidRPr="00622DA9">
        <w:t>[D].</w:t>
      </w:r>
      <w:r w:rsidRPr="00622DA9">
        <w:t>安徽中医药大学</w:t>
      </w:r>
      <w:r w:rsidRPr="00622DA9">
        <w:t>,2021.</w:t>
      </w:r>
    </w:p>
    <w:p w14:paraId="654BE2C2" w14:textId="77777777" w:rsidR="00E9355D" w:rsidRPr="00622DA9" w:rsidRDefault="00E9355D" w:rsidP="00E9355D">
      <w:pPr>
        <w:pStyle w:val="-"/>
        <w:numPr>
          <w:ilvl w:val="0"/>
          <w:numId w:val="30"/>
        </w:numPr>
      </w:pPr>
      <w:r w:rsidRPr="00622DA9">
        <w:t>王珊</w:t>
      </w:r>
      <w:r w:rsidRPr="00622DA9">
        <w:t xml:space="preserve">. </w:t>
      </w:r>
      <w:r w:rsidRPr="00622DA9">
        <w:t>胸痹心痛膏治疗冠心病稳定型心绞痛（痰阻血瘀证）的临床疗效观察</w:t>
      </w:r>
      <w:r w:rsidRPr="00622DA9">
        <w:t>[D].</w:t>
      </w:r>
      <w:r w:rsidRPr="00622DA9">
        <w:t>甘肃中医药大学</w:t>
      </w:r>
      <w:r w:rsidRPr="00622DA9">
        <w:t>,2018.</w:t>
      </w:r>
    </w:p>
    <w:p w14:paraId="2B4708CB" w14:textId="77777777" w:rsidR="00E9355D" w:rsidRPr="00622DA9" w:rsidRDefault="00E9355D" w:rsidP="00E9355D">
      <w:pPr>
        <w:pStyle w:val="-"/>
        <w:numPr>
          <w:ilvl w:val="0"/>
          <w:numId w:val="30"/>
        </w:numPr>
      </w:pPr>
      <w:r w:rsidRPr="00622DA9">
        <w:t>魏群</w:t>
      </w:r>
      <w:r w:rsidRPr="00622DA9">
        <w:t>,</w:t>
      </w:r>
      <w:r w:rsidRPr="00622DA9">
        <w:t>魏晏</w:t>
      </w:r>
      <w:r w:rsidRPr="00622DA9">
        <w:t>,</w:t>
      </w:r>
      <w:r w:rsidRPr="00622DA9">
        <w:t>魏明</w:t>
      </w:r>
      <w:r w:rsidRPr="00622DA9">
        <w:t>.</w:t>
      </w:r>
      <w:r w:rsidRPr="00622DA9">
        <w:t>宣痹消痛汤治疗冠心病心绞痛临床研究</w:t>
      </w:r>
      <w:r w:rsidRPr="00622DA9">
        <w:t>[J].</w:t>
      </w:r>
      <w:r w:rsidRPr="00622DA9">
        <w:t>时珍国医国药</w:t>
      </w:r>
      <w:r w:rsidRPr="00622DA9">
        <w:t>,2018,29(08):1920-1922.</w:t>
      </w:r>
    </w:p>
    <w:p w14:paraId="5F2915D5" w14:textId="77777777" w:rsidR="00E9355D" w:rsidRPr="00622DA9" w:rsidRDefault="00E9355D" w:rsidP="00E9355D">
      <w:pPr>
        <w:pStyle w:val="-"/>
        <w:numPr>
          <w:ilvl w:val="0"/>
          <w:numId w:val="30"/>
        </w:numPr>
      </w:pPr>
      <w:r w:rsidRPr="00622DA9">
        <w:t>郑庆扬</w:t>
      </w:r>
      <w:r w:rsidRPr="00622DA9">
        <w:t>,</w:t>
      </w:r>
      <w:r w:rsidRPr="00622DA9">
        <w:t>廖梅</w:t>
      </w:r>
      <w:r w:rsidRPr="00622DA9">
        <w:t>,</w:t>
      </w:r>
      <w:r w:rsidRPr="00622DA9">
        <w:t>韩钰畴</w:t>
      </w:r>
      <w:r w:rsidRPr="00622DA9">
        <w:t>,</w:t>
      </w:r>
      <w:r w:rsidRPr="00622DA9">
        <w:t>高淑铮</w:t>
      </w:r>
      <w:r w:rsidRPr="00622DA9">
        <w:t>.</w:t>
      </w:r>
      <w:r w:rsidRPr="00622DA9">
        <w:t>宣痹益气通阳方辅助西药治疗不稳定型心绞痛疗效观察</w:t>
      </w:r>
      <w:r w:rsidRPr="00622DA9">
        <w:t>[J].</w:t>
      </w:r>
      <w:r w:rsidRPr="00622DA9">
        <w:t>中国中医急症</w:t>
      </w:r>
      <w:r w:rsidRPr="00622DA9">
        <w:t>,2020,29(09):1631-1633.</w:t>
      </w:r>
    </w:p>
    <w:p w14:paraId="46376E29" w14:textId="77777777" w:rsidR="00E9355D" w:rsidRPr="00622DA9" w:rsidRDefault="00E9355D" w:rsidP="00E9355D">
      <w:pPr>
        <w:pStyle w:val="-"/>
        <w:numPr>
          <w:ilvl w:val="0"/>
          <w:numId w:val="30"/>
        </w:numPr>
      </w:pPr>
      <w:r w:rsidRPr="00622DA9">
        <w:t>王远玲</w:t>
      </w:r>
      <w:r w:rsidRPr="00622DA9">
        <w:t>,</w:t>
      </w:r>
      <w:r w:rsidRPr="00622DA9">
        <w:t>胡清甫</w:t>
      </w:r>
      <w:r w:rsidRPr="00622DA9">
        <w:t>,</w:t>
      </w:r>
      <w:r w:rsidRPr="00622DA9">
        <w:t>高健敏</w:t>
      </w:r>
      <w:r w:rsidRPr="00622DA9">
        <w:t>.</w:t>
      </w:r>
      <w:r w:rsidRPr="00622DA9">
        <w:t>穴位按压联合硝酸甘油含服治疗冠心病急性心绞痛疗效观察</w:t>
      </w:r>
      <w:r w:rsidRPr="00622DA9">
        <w:t>[J].</w:t>
      </w:r>
      <w:r w:rsidRPr="00622DA9">
        <w:t>上海针灸杂志</w:t>
      </w:r>
      <w:r w:rsidRPr="00622DA9">
        <w:t>,2020,39(05):521-525.</w:t>
      </w:r>
    </w:p>
    <w:p w14:paraId="5789F64E" w14:textId="77777777" w:rsidR="00E9355D" w:rsidRPr="00622DA9" w:rsidRDefault="00E9355D" w:rsidP="00E9355D">
      <w:pPr>
        <w:pStyle w:val="-"/>
        <w:numPr>
          <w:ilvl w:val="0"/>
          <w:numId w:val="30"/>
        </w:numPr>
      </w:pPr>
      <w:r w:rsidRPr="00622DA9">
        <w:t>贯淼</w:t>
      </w:r>
      <w:r w:rsidRPr="00622DA9">
        <w:t>.</w:t>
      </w:r>
      <w:r w:rsidRPr="00622DA9">
        <w:t>穴位贴敷联合西药治疗气滞血瘀型冠心病心绞痛疗效观察</w:t>
      </w:r>
      <w:r w:rsidRPr="00622DA9">
        <w:t>[J].</w:t>
      </w:r>
      <w:r w:rsidRPr="00622DA9">
        <w:t>上海针灸杂志</w:t>
      </w:r>
      <w:r w:rsidRPr="00622DA9">
        <w:t>,2019,38(01):21-24.</w:t>
      </w:r>
    </w:p>
    <w:p w14:paraId="62BAFF40" w14:textId="77777777" w:rsidR="00E9355D" w:rsidRPr="00622DA9" w:rsidRDefault="00E9355D" w:rsidP="00E9355D">
      <w:pPr>
        <w:pStyle w:val="-"/>
        <w:numPr>
          <w:ilvl w:val="0"/>
          <w:numId w:val="30"/>
        </w:numPr>
      </w:pPr>
      <w:r w:rsidRPr="00622DA9">
        <w:t>王贺</w:t>
      </w:r>
      <w:r w:rsidRPr="00622DA9">
        <w:t>,</w:t>
      </w:r>
      <w:r w:rsidRPr="00622DA9">
        <w:t>周亚滨</w:t>
      </w:r>
      <w:r w:rsidRPr="00622DA9">
        <w:t>.</w:t>
      </w:r>
      <w:r w:rsidRPr="00622DA9">
        <w:t>穴位贴敷疗法治疗冠心病不稳定性心绞痛气虚血瘀型临床观察</w:t>
      </w:r>
      <w:r w:rsidRPr="00622DA9">
        <w:t>[J].</w:t>
      </w:r>
      <w:r w:rsidRPr="00622DA9">
        <w:t>辽宁中医药大学学报</w:t>
      </w:r>
      <w:r w:rsidRPr="00622DA9">
        <w:t>,2017,19(04):109-111.</w:t>
      </w:r>
    </w:p>
    <w:p w14:paraId="3ADF3030" w14:textId="77777777" w:rsidR="00E9355D" w:rsidRPr="00622DA9" w:rsidRDefault="00E9355D" w:rsidP="00E9355D">
      <w:pPr>
        <w:pStyle w:val="-"/>
        <w:numPr>
          <w:ilvl w:val="0"/>
          <w:numId w:val="30"/>
        </w:numPr>
      </w:pPr>
      <w:r w:rsidRPr="00622DA9">
        <w:t>任小娟</w:t>
      </w:r>
      <w:r w:rsidRPr="00622DA9">
        <w:t>,</w:t>
      </w:r>
      <w:r w:rsidRPr="00622DA9">
        <w:t>祝婕</w:t>
      </w:r>
      <w:r w:rsidRPr="00622DA9">
        <w:t>,</w:t>
      </w:r>
      <w:r w:rsidRPr="00622DA9">
        <w:t>张秀芬</w:t>
      </w:r>
      <w:r w:rsidRPr="00622DA9">
        <w:t>,</w:t>
      </w:r>
      <w:r w:rsidRPr="00622DA9">
        <w:t>帕丽旦</w:t>
      </w:r>
      <w:r w:rsidRPr="00622DA9">
        <w:t>,</w:t>
      </w:r>
      <w:r w:rsidRPr="00622DA9">
        <w:t>赵金娜</w:t>
      </w:r>
      <w:r w:rsidRPr="00622DA9">
        <w:t>,</w:t>
      </w:r>
      <w:r w:rsidRPr="00622DA9">
        <w:t>王卫</w:t>
      </w:r>
      <w:r w:rsidRPr="00622DA9">
        <w:t>.</w:t>
      </w:r>
      <w:r w:rsidRPr="00622DA9">
        <w:t>雪莲通脉丸对冠心病心绞痛患者血管内皮影响的临床研究</w:t>
      </w:r>
      <w:r w:rsidRPr="00622DA9">
        <w:t>[J].</w:t>
      </w:r>
      <w:r w:rsidRPr="00622DA9">
        <w:t>世界中医药</w:t>
      </w:r>
      <w:r w:rsidRPr="00622DA9">
        <w:t>,2017,12(09):1993-1996.</w:t>
      </w:r>
    </w:p>
    <w:p w14:paraId="1F487788" w14:textId="77777777" w:rsidR="00E9355D" w:rsidRPr="00622DA9" w:rsidRDefault="00E9355D" w:rsidP="00E9355D">
      <w:pPr>
        <w:pStyle w:val="-"/>
        <w:numPr>
          <w:ilvl w:val="0"/>
          <w:numId w:val="30"/>
        </w:numPr>
      </w:pPr>
      <w:r w:rsidRPr="00622DA9">
        <w:t>胡坤</w:t>
      </w:r>
      <w:r w:rsidRPr="00622DA9">
        <w:t xml:space="preserve">. </w:t>
      </w:r>
      <w:r w:rsidRPr="00622DA9">
        <w:t>血府逐瘀胶囊干预稳定型心绞痛气滞血瘀证患者的</w:t>
      </w:r>
      <w:r w:rsidRPr="00622DA9">
        <w:t>circRNA</w:t>
      </w:r>
      <w:r w:rsidRPr="00622DA9">
        <w:t>临床相关机制研究</w:t>
      </w:r>
      <w:r w:rsidRPr="00622DA9">
        <w:t>[D].</w:t>
      </w:r>
      <w:r w:rsidRPr="00622DA9">
        <w:lastRenderedPageBreak/>
        <w:t>中国中医科学院</w:t>
      </w:r>
      <w:r w:rsidRPr="00622DA9">
        <w:t>,2020.</w:t>
      </w:r>
    </w:p>
    <w:p w14:paraId="3A1E6AEF" w14:textId="77777777" w:rsidR="00E9355D" w:rsidRPr="00622DA9" w:rsidRDefault="00E9355D" w:rsidP="00E9355D">
      <w:pPr>
        <w:pStyle w:val="-"/>
        <w:numPr>
          <w:ilvl w:val="0"/>
          <w:numId w:val="30"/>
        </w:numPr>
      </w:pPr>
      <w:r w:rsidRPr="00622DA9">
        <w:t>房美</w:t>
      </w:r>
      <w:r w:rsidRPr="00622DA9">
        <w:t xml:space="preserve">. </w:t>
      </w:r>
      <w:r w:rsidRPr="00622DA9">
        <w:t>血府逐瘀汤加减方治疗稳定型心绞痛（气滞血瘀型）伴焦虑状态的临床研究</w:t>
      </w:r>
      <w:r w:rsidRPr="00622DA9">
        <w:t>[D].</w:t>
      </w:r>
      <w:r w:rsidRPr="00622DA9">
        <w:t>山东中医药大学</w:t>
      </w:r>
      <w:r w:rsidRPr="00622DA9">
        <w:t>,2019.</w:t>
      </w:r>
    </w:p>
    <w:p w14:paraId="3BF91416" w14:textId="77777777" w:rsidR="00E9355D" w:rsidRPr="00622DA9" w:rsidRDefault="00E9355D" w:rsidP="00E9355D">
      <w:pPr>
        <w:pStyle w:val="-"/>
        <w:numPr>
          <w:ilvl w:val="0"/>
          <w:numId w:val="30"/>
        </w:numPr>
      </w:pPr>
      <w:r w:rsidRPr="00622DA9">
        <w:t>赵佳</w:t>
      </w:r>
      <w:r w:rsidRPr="00622DA9">
        <w:t xml:space="preserve">. </w:t>
      </w:r>
      <w:r w:rsidRPr="00622DA9">
        <w:t>血府逐瘀汤加酒大黄治疗气滞血瘀型不稳定型心绞痛的临床研究</w:t>
      </w:r>
      <w:r w:rsidRPr="00622DA9">
        <w:t>[D].</w:t>
      </w:r>
      <w:r w:rsidRPr="00622DA9">
        <w:t>山东中医药大学</w:t>
      </w:r>
      <w:r w:rsidRPr="00622DA9">
        <w:t>,2020.</w:t>
      </w:r>
    </w:p>
    <w:p w14:paraId="5D8471D9" w14:textId="77777777" w:rsidR="00E9355D" w:rsidRPr="00622DA9" w:rsidRDefault="00E9355D" w:rsidP="00E9355D">
      <w:pPr>
        <w:pStyle w:val="-"/>
        <w:numPr>
          <w:ilvl w:val="0"/>
          <w:numId w:val="30"/>
        </w:numPr>
      </w:pPr>
      <w:r w:rsidRPr="00622DA9">
        <w:rPr>
          <w:rFonts w:hint="eastAsia"/>
        </w:rPr>
        <w:t>洪天一</w:t>
      </w:r>
      <w:r w:rsidRPr="00622DA9">
        <w:t xml:space="preserve">. </w:t>
      </w:r>
      <w:r w:rsidRPr="00622DA9">
        <w:t>血府逐瘀汤联合西药治疗冠心病心绞痛的临床研究</w:t>
      </w:r>
      <w:r w:rsidRPr="00622DA9">
        <w:t xml:space="preserve">[D]. </w:t>
      </w:r>
      <w:r w:rsidRPr="00622DA9">
        <w:t>吉林</w:t>
      </w:r>
      <w:r w:rsidRPr="00622DA9">
        <w:t>:</w:t>
      </w:r>
      <w:r w:rsidRPr="00622DA9">
        <w:t>延边大学</w:t>
      </w:r>
      <w:r w:rsidRPr="00622DA9">
        <w:t>,2017.</w:t>
      </w:r>
    </w:p>
    <w:p w14:paraId="3D107437" w14:textId="77777777" w:rsidR="00E9355D" w:rsidRPr="00622DA9" w:rsidRDefault="00E9355D" w:rsidP="00E9355D">
      <w:pPr>
        <w:pStyle w:val="-"/>
        <w:numPr>
          <w:ilvl w:val="0"/>
          <w:numId w:val="30"/>
        </w:numPr>
      </w:pPr>
      <w:r w:rsidRPr="00622DA9">
        <w:rPr>
          <w:rFonts w:hint="eastAsia"/>
        </w:rPr>
        <w:t>王晨希</w:t>
      </w:r>
      <w:r w:rsidRPr="00622DA9">
        <w:t>,</w:t>
      </w:r>
      <w:r w:rsidRPr="00622DA9">
        <w:t>孙伯青</w:t>
      </w:r>
      <w:r w:rsidRPr="00622DA9">
        <w:t xml:space="preserve">. </w:t>
      </w:r>
      <w:r w:rsidRPr="00622DA9">
        <w:t>血府逐瘀汤治疗冠心病稳定型心绞痛伴高同型半胱氨酸血症</w:t>
      </w:r>
      <w:r w:rsidRPr="00622DA9">
        <w:t xml:space="preserve">[J]. </w:t>
      </w:r>
      <w:r w:rsidRPr="00622DA9">
        <w:t>吉林中医药</w:t>
      </w:r>
      <w:r w:rsidRPr="00622DA9">
        <w:t xml:space="preserve">,2017,37(7):689-692. </w:t>
      </w:r>
    </w:p>
    <w:p w14:paraId="3B47286A" w14:textId="77777777" w:rsidR="00E9355D" w:rsidRPr="00622DA9" w:rsidRDefault="00E9355D" w:rsidP="00E9355D">
      <w:pPr>
        <w:pStyle w:val="-"/>
        <w:numPr>
          <w:ilvl w:val="0"/>
          <w:numId w:val="30"/>
        </w:numPr>
      </w:pPr>
      <w:r w:rsidRPr="00622DA9">
        <w:t>何涛</w:t>
      </w:r>
      <w:r w:rsidRPr="00622DA9">
        <w:t>,</w:t>
      </w:r>
      <w:r w:rsidRPr="00622DA9">
        <w:t>易桂文</w:t>
      </w:r>
      <w:r w:rsidRPr="00622DA9">
        <w:t>.</w:t>
      </w:r>
      <w:r w:rsidRPr="00622DA9">
        <w:t>血脂康胶囊联合舒脉汤对伴有冠状动脉非左主干临界病变的稳定型心绞痛患者血脂指标、</w:t>
      </w:r>
      <w:r w:rsidRPr="00622DA9">
        <w:t>hs-CRP</w:t>
      </w:r>
      <w:r w:rsidRPr="00622DA9">
        <w:t>、</w:t>
      </w:r>
      <w:r w:rsidRPr="00622DA9">
        <w:t>FIB</w:t>
      </w:r>
      <w:r w:rsidRPr="00622DA9">
        <w:t>、</w:t>
      </w:r>
      <w:r w:rsidRPr="00622DA9">
        <w:t>TNF-α</w:t>
      </w:r>
      <w:r w:rsidRPr="00622DA9">
        <w:t>影响</w:t>
      </w:r>
      <w:r w:rsidRPr="00622DA9">
        <w:t>[J].</w:t>
      </w:r>
      <w:r w:rsidRPr="00622DA9">
        <w:t>现代中西医结合杂志</w:t>
      </w:r>
      <w:r w:rsidRPr="00622DA9">
        <w:t>,2019,28(18):1969-1974.</w:t>
      </w:r>
    </w:p>
    <w:p w14:paraId="33E63A75" w14:textId="77777777" w:rsidR="00E9355D" w:rsidRPr="00622DA9" w:rsidRDefault="00E9355D" w:rsidP="00E9355D">
      <w:pPr>
        <w:pStyle w:val="-"/>
        <w:numPr>
          <w:ilvl w:val="0"/>
          <w:numId w:val="30"/>
        </w:numPr>
      </w:pPr>
      <w:r w:rsidRPr="00622DA9">
        <w:t>费鸿翔</w:t>
      </w:r>
      <w:r w:rsidRPr="00622DA9">
        <w:t>,</w:t>
      </w:r>
      <w:r w:rsidRPr="00622DA9">
        <w:t>范俊飞</w:t>
      </w:r>
      <w:r w:rsidRPr="00622DA9">
        <w:t>,</w:t>
      </w:r>
      <w:r w:rsidRPr="00622DA9">
        <w:t>张翔宇</w:t>
      </w:r>
      <w:r w:rsidRPr="00622DA9">
        <w:t>,</w:t>
      </w:r>
      <w:r w:rsidRPr="00622DA9">
        <w:t>颜乾麟</w:t>
      </w:r>
      <w:r w:rsidRPr="00622DA9">
        <w:t>,</w:t>
      </w:r>
      <w:r w:rsidRPr="00622DA9">
        <w:t>韩天雄</w:t>
      </w:r>
      <w:r w:rsidRPr="00622DA9">
        <w:t>.</w:t>
      </w:r>
      <w:r w:rsidRPr="00622DA9">
        <w:t>颜氏益心汤改良方治疗冠心病稳定性心绞痛气虚血瘀证临床观察</w:t>
      </w:r>
      <w:r w:rsidRPr="00622DA9">
        <w:t>[J].</w:t>
      </w:r>
      <w:r w:rsidRPr="00622DA9">
        <w:t>河北中医</w:t>
      </w:r>
      <w:r w:rsidRPr="00622DA9">
        <w:t>,2022,44(04):554-558.</w:t>
      </w:r>
    </w:p>
    <w:p w14:paraId="225D6D14" w14:textId="77777777" w:rsidR="00E9355D" w:rsidRPr="00622DA9" w:rsidRDefault="00E9355D" w:rsidP="00E9355D">
      <w:pPr>
        <w:pStyle w:val="-"/>
        <w:numPr>
          <w:ilvl w:val="0"/>
          <w:numId w:val="30"/>
        </w:numPr>
      </w:pPr>
      <w:r w:rsidRPr="00622DA9">
        <w:t>谢皛</w:t>
      </w:r>
      <w:r w:rsidRPr="00622DA9">
        <w:t>,</w:t>
      </w:r>
      <w:r w:rsidRPr="00622DA9">
        <w:t>褚福永</w:t>
      </w:r>
      <w:r w:rsidRPr="00622DA9">
        <w:t>.</w:t>
      </w:r>
      <w:r w:rsidRPr="00622DA9">
        <w:t>养心定悸胶囊对不稳定型心绞痛冠脉介入术后病人室性早搏及心率变异性的影响</w:t>
      </w:r>
      <w:r w:rsidRPr="00622DA9">
        <w:t>[J].</w:t>
      </w:r>
      <w:r w:rsidRPr="00622DA9">
        <w:t>中西医结合心脑血管病杂志</w:t>
      </w:r>
      <w:r w:rsidRPr="00622DA9">
        <w:t>,2017,15(04):448-451.</w:t>
      </w:r>
    </w:p>
    <w:p w14:paraId="752E522F" w14:textId="77777777" w:rsidR="00E9355D" w:rsidRPr="00622DA9" w:rsidRDefault="00E9355D" w:rsidP="00E9355D">
      <w:pPr>
        <w:pStyle w:val="-"/>
        <w:numPr>
          <w:ilvl w:val="0"/>
          <w:numId w:val="30"/>
        </w:numPr>
      </w:pPr>
      <w:r w:rsidRPr="00622DA9">
        <w:t>张倩倩</w:t>
      </w:r>
      <w:r w:rsidRPr="00622DA9">
        <w:t xml:space="preserve">. </w:t>
      </w:r>
      <w:r w:rsidRPr="00622DA9">
        <w:t>养心化瘀汤治疗冠心病不稳定型心绞痛气虚血瘀证的临床观察</w:t>
      </w:r>
      <w:r w:rsidRPr="00622DA9">
        <w:t>[D].</w:t>
      </w:r>
      <w:r w:rsidRPr="00622DA9">
        <w:t>湖南中医药大学</w:t>
      </w:r>
      <w:r w:rsidRPr="00622DA9">
        <w:t>,2021.</w:t>
      </w:r>
    </w:p>
    <w:p w14:paraId="0D13BE94" w14:textId="77777777" w:rsidR="00E9355D" w:rsidRPr="00622DA9" w:rsidRDefault="00E9355D" w:rsidP="00E9355D">
      <w:pPr>
        <w:pStyle w:val="-"/>
        <w:numPr>
          <w:ilvl w:val="0"/>
          <w:numId w:val="30"/>
        </w:numPr>
      </w:pPr>
      <w:r w:rsidRPr="00622DA9">
        <w:t>陈金锋</w:t>
      </w:r>
      <w:r w:rsidRPr="00622DA9">
        <w:t>,</w:t>
      </w:r>
      <w:r w:rsidRPr="00622DA9">
        <w:t>雷忠义</w:t>
      </w:r>
      <w:r w:rsidRPr="00622DA9">
        <w:t>,</w:t>
      </w:r>
      <w:r w:rsidRPr="00622DA9">
        <w:t>刘超峰</w:t>
      </w:r>
      <w:r w:rsidRPr="00622DA9">
        <w:t>,</w:t>
      </w:r>
      <w:r w:rsidRPr="00622DA9">
        <w:t>郭利平</w:t>
      </w:r>
      <w:r w:rsidRPr="00622DA9">
        <w:t>.</w:t>
      </w:r>
      <w:r w:rsidRPr="00622DA9">
        <w:t>养心活血汤治疗冠心病不稳定型心绞痛的临床疗效观察</w:t>
      </w:r>
      <w:r w:rsidRPr="00622DA9">
        <w:t>[J].</w:t>
      </w:r>
      <w:r w:rsidRPr="00622DA9">
        <w:t>实用心脑肺血管病杂志</w:t>
      </w:r>
      <w:r w:rsidRPr="00622DA9">
        <w:t>,2018,26(06):140-143.</w:t>
      </w:r>
    </w:p>
    <w:p w14:paraId="4982DDA6" w14:textId="77777777" w:rsidR="00E9355D" w:rsidRPr="00622DA9" w:rsidRDefault="00E9355D" w:rsidP="00E9355D">
      <w:pPr>
        <w:pStyle w:val="-"/>
        <w:numPr>
          <w:ilvl w:val="0"/>
          <w:numId w:val="30"/>
        </w:numPr>
      </w:pPr>
      <w:r w:rsidRPr="00622DA9">
        <w:rPr>
          <w:rFonts w:hint="eastAsia"/>
        </w:rPr>
        <w:t>雷舒扬</w:t>
      </w:r>
      <w:r w:rsidRPr="00622DA9">
        <w:t xml:space="preserve">. </w:t>
      </w:r>
      <w:r w:rsidRPr="00622DA9">
        <w:t>养心颗粒治疗冠心病心绞痛气阴两虚证的临床观察</w:t>
      </w:r>
      <w:r w:rsidRPr="00622DA9">
        <w:t xml:space="preserve">[D]. </w:t>
      </w:r>
      <w:r w:rsidRPr="00622DA9">
        <w:t>陕西中医药大学</w:t>
      </w:r>
      <w:r w:rsidRPr="00622DA9">
        <w:t>,2019.</w:t>
      </w:r>
    </w:p>
    <w:p w14:paraId="3C7E17C0" w14:textId="77777777" w:rsidR="00E9355D" w:rsidRPr="00622DA9" w:rsidRDefault="00E9355D" w:rsidP="00E9355D">
      <w:pPr>
        <w:pStyle w:val="-"/>
        <w:numPr>
          <w:ilvl w:val="0"/>
          <w:numId w:val="30"/>
        </w:numPr>
      </w:pPr>
      <w:r w:rsidRPr="00622DA9">
        <w:t>郭东浩</w:t>
      </w:r>
      <w:r w:rsidRPr="00622DA9">
        <w:t xml:space="preserve">. </w:t>
      </w:r>
      <w:r w:rsidRPr="00622DA9">
        <w:t>养心汤加减治疗稳定型心绞痛（气虚血瘀证）的临床疗效及对</w:t>
      </w:r>
      <w:r w:rsidRPr="00622DA9">
        <w:t>RDW</w:t>
      </w:r>
      <w:r w:rsidRPr="00622DA9">
        <w:t>和</w:t>
      </w:r>
      <w:r w:rsidRPr="00622DA9">
        <w:t>PDW</w:t>
      </w:r>
      <w:r w:rsidRPr="00622DA9">
        <w:t>的影响</w:t>
      </w:r>
      <w:r w:rsidRPr="00622DA9">
        <w:t>[D].</w:t>
      </w:r>
      <w:r w:rsidRPr="00622DA9">
        <w:t>黑龙江中医药大学</w:t>
      </w:r>
      <w:r w:rsidRPr="00622DA9">
        <w:t>,2020.</w:t>
      </w:r>
    </w:p>
    <w:p w14:paraId="4C61F08C" w14:textId="77777777" w:rsidR="00E9355D" w:rsidRPr="00622DA9" w:rsidRDefault="00E9355D" w:rsidP="00E9355D">
      <w:pPr>
        <w:pStyle w:val="-"/>
        <w:numPr>
          <w:ilvl w:val="0"/>
          <w:numId w:val="30"/>
        </w:numPr>
      </w:pPr>
      <w:r w:rsidRPr="00622DA9">
        <w:t>姜悦</w:t>
      </w:r>
      <w:r w:rsidRPr="00622DA9">
        <w:t xml:space="preserve">. </w:t>
      </w:r>
      <w:r w:rsidRPr="00622DA9">
        <w:t>养心汤加味治疗气血虚滞型微血管性心绞痛临床研究</w:t>
      </w:r>
      <w:r w:rsidRPr="00622DA9">
        <w:t>[D].</w:t>
      </w:r>
      <w:r w:rsidRPr="00622DA9">
        <w:t>长春中医药大学</w:t>
      </w:r>
      <w:r w:rsidRPr="00622DA9">
        <w:t>,2018.</w:t>
      </w:r>
    </w:p>
    <w:p w14:paraId="645615DB" w14:textId="77777777" w:rsidR="00E9355D" w:rsidRPr="00622DA9" w:rsidRDefault="00E9355D" w:rsidP="00E9355D">
      <w:pPr>
        <w:pStyle w:val="-"/>
        <w:numPr>
          <w:ilvl w:val="0"/>
          <w:numId w:val="30"/>
        </w:numPr>
      </w:pPr>
      <w:r w:rsidRPr="00622DA9">
        <w:t>赵永法</w:t>
      </w:r>
      <w:r w:rsidRPr="00622DA9">
        <w:t>,</w:t>
      </w:r>
      <w:r w:rsidRPr="00622DA9">
        <w:t>周亚滨</w:t>
      </w:r>
      <w:r w:rsidRPr="00622DA9">
        <w:t>,</w:t>
      </w:r>
      <w:r w:rsidRPr="00622DA9">
        <w:t>韩其茂</w:t>
      </w:r>
      <w:r w:rsidRPr="00622DA9">
        <w:t>,</w:t>
      </w:r>
      <w:r w:rsidRPr="00622DA9">
        <w:t>王浩飏</w:t>
      </w:r>
      <w:r w:rsidRPr="00622DA9">
        <w:t>.</w:t>
      </w:r>
      <w:r w:rsidRPr="00622DA9">
        <w:t>养心汤联合穴位贴敷治疗冠心病心绞痛</w:t>
      </w:r>
      <w:r w:rsidRPr="00622DA9">
        <w:t>[J].</w:t>
      </w:r>
      <w:r w:rsidRPr="00622DA9">
        <w:t>长春中医药大学学报</w:t>
      </w:r>
      <w:r w:rsidRPr="00622DA9">
        <w:t>,2019,35(02):264-266.</w:t>
      </w:r>
    </w:p>
    <w:p w14:paraId="55915B15" w14:textId="77777777" w:rsidR="00E9355D" w:rsidRPr="00622DA9" w:rsidRDefault="00E9355D" w:rsidP="00E9355D">
      <w:pPr>
        <w:pStyle w:val="-"/>
        <w:numPr>
          <w:ilvl w:val="0"/>
          <w:numId w:val="30"/>
        </w:numPr>
      </w:pPr>
      <w:r w:rsidRPr="00622DA9">
        <w:t>安静</w:t>
      </w:r>
      <w:r w:rsidRPr="00622DA9">
        <w:t xml:space="preserve">. </w:t>
      </w:r>
      <w:r w:rsidRPr="00622DA9">
        <w:t>养心通络汤治疗气虚血瘀型不稳定性心绞痛患者的随机对照研究</w:t>
      </w:r>
      <w:r w:rsidRPr="00622DA9">
        <w:t>[D].</w:t>
      </w:r>
      <w:r w:rsidRPr="00622DA9">
        <w:t>新疆医科大学</w:t>
      </w:r>
      <w:r w:rsidRPr="00622DA9">
        <w:t>,2020.</w:t>
      </w:r>
    </w:p>
    <w:p w14:paraId="44601D61" w14:textId="77777777" w:rsidR="00E9355D" w:rsidRPr="00622DA9" w:rsidRDefault="00E9355D" w:rsidP="00E9355D">
      <w:pPr>
        <w:pStyle w:val="-"/>
        <w:numPr>
          <w:ilvl w:val="0"/>
          <w:numId w:val="30"/>
        </w:numPr>
      </w:pPr>
      <w:r w:rsidRPr="00622DA9">
        <w:t>徐美慧</w:t>
      </w:r>
      <w:r w:rsidRPr="00622DA9">
        <w:t xml:space="preserve">. </w:t>
      </w:r>
      <w:r w:rsidRPr="00622DA9">
        <w:t>养心止痛汤加减联合胸痹贴治疗不稳定型心绞痛（心气不足证）的临床观察</w:t>
      </w:r>
      <w:r w:rsidRPr="00622DA9">
        <w:t>[D].</w:t>
      </w:r>
      <w:r w:rsidRPr="00622DA9">
        <w:t>黑龙江中医药大学</w:t>
      </w:r>
      <w:r w:rsidRPr="00622DA9">
        <w:t>,2020.</w:t>
      </w:r>
    </w:p>
    <w:p w14:paraId="3653E988" w14:textId="77777777" w:rsidR="00E9355D" w:rsidRPr="00622DA9" w:rsidRDefault="00E9355D" w:rsidP="00E9355D">
      <w:pPr>
        <w:pStyle w:val="-"/>
        <w:numPr>
          <w:ilvl w:val="0"/>
          <w:numId w:val="30"/>
        </w:numPr>
      </w:pPr>
      <w:r w:rsidRPr="00622DA9">
        <w:t>郝月姣</w:t>
      </w:r>
      <w:r w:rsidRPr="00622DA9">
        <w:t>,</w:t>
      </w:r>
      <w:r w:rsidRPr="00622DA9">
        <w:t>司丹丹</w:t>
      </w:r>
      <w:r w:rsidRPr="00622DA9">
        <w:t>,</w:t>
      </w:r>
      <w:r w:rsidRPr="00622DA9">
        <w:t>邵静</w:t>
      </w:r>
      <w:r w:rsidRPr="00622DA9">
        <w:t>.</w:t>
      </w:r>
      <w:r w:rsidRPr="00622DA9">
        <w:t>养阴安神健脾方治疗气阴两虚型冠心病稳定性心绞痛疗效及对中医证</w:t>
      </w:r>
      <w:r w:rsidRPr="00622DA9">
        <w:lastRenderedPageBreak/>
        <w:t>候与心功能的影响</w:t>
      </w:r>
      <w:r w:rsidRPr="00622DA9">
        <w:t>[J].</w:t>
      </w:r>
      <w:r w:rsidRPr="00622DA9">
        <w:t>时珍国医国药</w:t>
      </w:r>
      <w:r w:rsidRPr="00622DA9">
        <w:t>,2021,32(07):1676-1679.</w:t>
      </w:r>
    </w:p>
    <w:p w14:paraId="4C32D156" w14:textId="77777777" w:rsidR="00E9355D" w:rsidRPr="00622DA9" w:rsidRDefault="00E9355D" w:rsidP="00E9355D">
      <w:pPr>
        <w:pStyle w:val="-"/>
        <w:numPr>
          <w:ilvl w:val="0"/>
          <w:numId w:val="30"/>
        </w:numPr>
      </w:pPr>
      <w:r w:rsidRPr="00622DA9">
        <w:t>陈玉洁</w:t>
      </w:r>
      <w:r w:rsidRPr="00622DA9">
        <w:t xml:space="preserve">. </w:t>
      </w:r>
      <w:r w:rsidRPr="00622DA9">
        <w:t>养阴天香丹对冠心病稳定型心绞痛阴虚证的临床疗效观察</w:t>
      </w:r>
      <w:r w:rsidRPr="00622DA9">
        <w:t>[D].</w:t>
      </w:r>
      <w:r w:rsidRPr="00622DA9">
        <w:t>新疆医科大学</w:t>
      </w:r>
      <w:r w:rsidRPr="00622DA9">
        <w:t>,2018.</w:t>
      </w:r>
    </w:p>
    <w:p w14:paraId="54959C4B" w14:textId="77777777" w:rsidR="00E9355D" w:rsidRPr="00622DA9" w:rsidRDefault="00E9355D" w:rsidP="00E9355D">
      <w:pPr>
        <w:pStyle w:val="-"/>
        <w:numPr>
          <w:ilvl w:val="0"/>
          <w:numId w:val="30"/>
        </w:numPr>
      </w:pPr>
      <w:r w:rsidRPr="00622DA9">
        <w:t>苑春凤</w:t>
      </w:r>
      <w:r w:rsidRPr="00622DA9">
        <w:t xml:space="preserve">. </w:t>
      </w:r>
      <w:r w:rsidRPr="00622DA9">
        <w:t>益气化痰活血方治疗老年稳定型心绞痛伴高</w:t>
      </w:r>
      <w:r w:rsidRPr="00622DA9">
        <w:t>Hcy</w:t>
      </w:r>
      <w:r w:rsidRPr="00622DA9">
        <w:t>血症的临床研究</w:t>
      </w:r>
      <w:r w:rsidRPr="00622DA9">
        <w:t>[D].</w:t>
      </w:r>
      <w:r w:rsidRPr="00622DA9">
        <w:t>云南中医学院</w:t>
      </w:r>
      <w:r w:rsidRPr="00622DA9">
        <w:t>,2017.</w:t>
      </w:r>
    </w:p>
    <w:p w14:paraId="0A99D11A" w14:textId="77777777" w:rsidR="00E9355D" w:rsidRPr="00622DA9" w:rsidRDefault="00E9355D" w:rsidP="00E9355D">
      <w:pPr>
        <w:pStyle w:val="-"/>
        <w:numPr>
          <w:ilvl w:val="0"/>
          <w:numId w:val="30"/>
        </w:numPr>
      </w:pPr>
      <w:r w:rsidRPr="00622DA9">
        <w:t>王磊</w:t>
      </w:r>
      <w:r w:rsidRPr="00622DA9">
        <w:t xml:space="preserve">. </w:t>
      </w:r>
      <w:r w:rsidRPr="00622DA9">
        <w:t>益气化痰祛瘀中药对冠心病稳定型心绞痛患者运动耐量的影响</w:t>
      </w:r>
      <w:r w:rsidRPr="00622DA9">
        <w:t>[D].</w:t>
      </w:r>
      <w:r w:rsidRPr="00622DA9">
        <w:t>辽宁中医药大学</w:t>
      </w:r>
      <w:r w:rsidRPr="00622DA9">
        <w:t>,2019.</w:t>
      </w:r>
    </w:p>
    <w:p w14:paraId="49F77C7B" w14:textId="77777777" w:rsidR="00E9355D" w:rsidRPr="00622DA9" w:rsidRDefault="00E9355D" w:rsidP="00E9355D">
      <w:pPr>
        <w:pStyle w:val="-"/>
        <w:numPr>
          <w:ilvl w:val="0"/>
          <w:numId w:val="30"/>
        </w:numPr>
      </w:pPr>
      <w:r w:rsidRPr="00622DA9">
        <w:t>马磊</w:t>
      </w:r>
      <w:r w:rsidRPr="00622DA9">
        <w:t xml:space="preserve">. </w:t>
      </w:r>
      <w:r w:rsidRPr="00622DA9">
        <w:t>益气化痰通脉方治疗</w:t>
      </w:r>
      <w:r w:rsidRPr="00622DA9">
        <w:t>PCI</w:t>
      </w:r>
      <w:r w:rsidRPr="00622DA9">
        <w:t>术后心绞痛（气虚痰瘀型）的临床研究</w:t>
      </w:r>
      <w:r w:rsidRPr="00622DA9">
        <w:t>[D].</w:t>
      </w:r>
      <w:r w:rsidRPr="00622DA9">
        <w:t>云南中医药大学</w:t>
      </w:r>
      <w:r w:rsidRPr="00622DA9">
        <w:t>,2020.</w:t>
      </w:r>
    </w:p>
    <w:p w14:paraId="366F50B4" w14:textId="77777777" w:rsidR="00E9355D" w:rsidRPr="00622DA9" w:rsidRDefault="00E9355D" w:rsidP="00E9355D">
      <w:pPr>
        <w:pStyle w:val="-"/>
        <w:numPr>
          <w:ilvl w:val="0"/>
          <w:numId w:val="30"/>
        </w:numPr>
      </w:pPr>
      <w:r w:rsidRPr="00622DA9">
        <w:t>赵成凯</w:t>
      </w:r>
      <w:r w:rsidRPr="00622DA9">
        <w:t xml:space="preserve">. </w:t>
      </w:r>
      <w:r w:rsidRPr="00622DA9">
        <w:t>益气化瘀汤治疗冠心病不稳定型心绞痛（气虚血瘀）的临床疗效观察</w:t>
      </w:r>
      <w:r w:rsidRPr="00622DA9">
        <w:t>[D].</w:t>
      </w:r>
      <w:r w:rsidRPr="00622DA9">
        <w:t>山西中医药大学</w:t>
      </w:r>
      <w:r w:rsidRPr="00622DA9">
        <w:t>,2019.</w:t>
      </w:r>
    </w:p>
    <w:p w14:paraId="6777D0F2" w14:textId="77777777" w:rsidR="00E9355D" w:rsidRPr="00622DA9" w:rsidRDefault="00E9355D" w:rsidP="00E9355D">
      <w:pPr>
        <w:pStyle w:val="-"/>
        <w:numPr>
          <w:ilvl w:val="0"/>
          <w:numId w:val="30"/>
        </w:numPr>
      </w:pPr>
      <w:r w:rsidRPr="00622DA9">
        <w:t>田止学</w:t>
      </w:r>
      <w:r w:rsidRPr="00622DA9">
        <w:t>,</w:t>
      </w:r>
      <w:r w:rsidRPr="00622DA9">
        <w:t>钱百成</w:t>
      </w:r>
      <w:r w:rsidRPr="00622DA9">
        <w:t>,</w:t>
      </w:r>
      <w:r w:rsidRPr="00622DA9">
        <w:t>王宝亮</w:t>
      </w:r>
      <w:r w:rsidRPr="00622DA9">
        <w:t>.</w:t>
      </w:r>
      <w:r w:rsidRPr="00622DA9">
        <w:t>益气化瘀汤治疗冠状动脉粥样硬化性心脏病心绞痛痰瘀互阻证临床研究</w:t>
      </w:r>
      <w:r w:rsidRPr="00622DA9">
        <w:t>[J].</w:t>
      </w:r>
      <w:r w:rsidRPr="00622DA9">
        <w:t>中医学报</w:t>
      </w:r>
      <w:r w:rsidRPr="00622DA9">
        <w:t>,2017,32(07):1251-1253.</w:t>
      </w:r>
    </w:p>
    <w:p w14:paraId="7A97BFA8" w14:textId="77777777" w:rsidR="00E9355D" w:rsidRPr="00622DA9" w:rsidRDefault="00E9355D" w:rsidP="00E9355D">
      <w:pPr>
        <w:pStyle w:val="-"/>
        <w:numPr>
          <w:ilvl w:val="0"/>
          <w:numId w:val="30"/>
        </w:numPr>
      </w:pPr>
      <w:r w:rsidRPr="00622DA9">
        <w:t>周美娟</w:t>
      </w:r>
      <w:r w:rsidRPr="00622DA9">
        <w:t>,</w:t>
      </w:r>
      <w:r w:rsidRPr="00622DA9">
        <w:t>董春彦</w:t>
      </w:r>
      <w:r w:rsidRPr="00622DA9">
        <w:t>,</w:t>
      </w:r>
      <w:r w:rsidRPr="00622DA9">
        <w:t>张铁军</w:t>
      </w:r>
      <w:r w:rsidRPr="00622DA9">
        <w:t>,</w:t>
      </w:r>
      <w:r w:rsidRPr="00622DA9">
        <w:t>刘宁宁</w:t>
      </w:r>
      <w:r w:rsidRPr="00622DA9">
        <w:t>.</w:t>
      </w:r>
      <w:r w:rsidRPr="00622DA9">
        <w:t>益气化浊利水方治疗卧位型心绞痛气虚血瘀证疗效研究</w:t>
      </w:r>
      <w:r w:rsidRPr="00622DA9">
        <w:t>[J].</w:t>
      </w:r>
      <w:r w:rsidRPr="00622DA9">
        <w:t>河北中医药学报</w:t>
      </w:r>
      <w:r w:rsidRPr="00622DA9">
        <w:t>,2022,37(02):22-25.</w:t>
      </w:r>
    </w:p>
    <w:p w14:paraId="2AA097E1" w14:textId="77777777" w:rsidR="00E9355D" w:rsidRPr="00622DA9" w:rsidRDefault="00E9355D" w:rsidP="00E9355D">
      <w:pPr>
        <w:pStyle w:val="-"/>
        <w:numPr>
          <w:ilvl w:val="0"/>
          <w:numId w:val="30"/>
        </w:numPr>
      </w:pPr>
      <w:r w:rsidRPr="00622DA9">
        <w:t>郭玉</w:t>
      </w:r>
      <w:r w:rsidRPr="00622DA9">
        <w:t xml:space="preserve">. </w:t>
      </w:r>
      <w:r w:rsidRPr="00622DA9">
        <w:t>益气豁痰化瘀汤治疗气虚痰瘀型老年稳定型心绞痛的临床研究</w:t>
      </w:r>
      <w:r w:rsidRPr="00622DA9">
        <w:t>[D].</w:t>
      </w:r>
      <w:r w:rsidRPr="00622DA9">
        <w:t>山东中医药大学</w:t>
      </w:r>
      <w:r w:rsidRPr="00622DA9">
        <w:t>,2020.</w:t>
      </w:r>
    </w:p>
    <w:p w14:paraId="6DEF525A" w14:textId="77777777" w:rsidR="00E9355D" w:rsidRPr="00622DA9" w:rsidRDefault="00E9355D" w:rsidP="00E9355D">
      <w:pPr>
        <w:pStyle w:val="-"/>
        <w:numPr>
          <w:ilvl w:val="0"/>
          <w:numId w:val="30"/>
        </w:numPr>
      </w:pPr>
      <w:r w:rsidRPr="00622DA9">
        <w:rPr>
          <w:rFonts w:hint="eastAsia"/>
        </w:rPr>
        <w:t>张文</w:t>
      </w:r>
      <w:r w:rsidRPr="00622DA9">
        <w:t xml:space="preserve">. </w:t>
      </w:r>
      <w:r w:rsidRPr="00622DA9">
        <w:t>益气豁痰汤治疗稳定性心绞痛气虚痰瘀证的临床疗效与运动耐量的研究</w:t>
      </w:r>
      <w:r w:rsidRPr="00622DA9">
        <w:t xml:space="preserve">[D]. </w:t>
      </w:r>
      <w:r w:rsidRPr="00622DA9">
        <w:t>山东</w:t>
      </w:r>
      <w:r w:rsidRPr="00622DA9">
        <w:t>:</w:t>
      </w:r>
      <w:r w:rsidRPr="00622DA9">
        <w:t>山东中医药大学</w:t>
      </w:r>
      <w:r w:rsidRPr="00622DA9">
        <w:t>,2018.</w:t>
      </w:r>
    </w:p>
    <w:p w14:paraId="113728B4" w14:textId="77777777" w:rsidR="00E9355D" w:rsidRPr="00622DA9" w:rsidRDefault="00E9355D" w:rsidP="00E9355D">
      <w:pPr>
        <w:pStyle w:val="-"/>
        <w:numPr>
          <w:ilvl w:val="0"/>
          <w:numId w:val="30"/>
        </w:numPr>
      </w:pPr>
      <w:r w:rsidRPr="00622DA9">
        <w:rPr>
          <w:rFonts w:hint="eastAsia"/>
        </w:rPr>
        <w:t>张悦</w:t>
      </w:r>
      <w:r w:rsidRPr="00622DA9">
        <w:t xml:space="preserve">. </w:t>
      </w:r>
      <w:r w:rsidRPr="00622DA9">
        <w:t>益气活血、祛风止痛法治疗气虚血瘀型不稳定型心绞痛临床疗效观察</w:t>
      </w:r>
      <w:r w:rsidRPr="00622DA9">
        <w:t xml:space="preserve">[D]. </w:t>
      </w:r>
      <w:r w:rsidRPr="00622DA9">
        <w:t>山东</w:t>
      </w:r>
      <w:r w:rsidRPr="00622DA9">
        <w:t>:</w:t>
      </w:r>
      <w:r w:rsidRPr="00622DA9">
        <w:t>山东中医药大学</w:t>
      </w:r>
      <w:r w:rsidRPr="00622DA9">
        <w:t>,2018.</w:t>
      </w:r>
    </w:p>
    <w:p w14:paraId="0C214B59" w14:textId="77777777" w:rsidR="00E9355D" w:rsidRPr="00622DA9" w:rsidRDefault="00E9355D" w:rsidP="00E9355D">
      <w:pPr>
        <w:pStyle w:val="-"/>
        <w:numPr>
          <w:ilvl w:val="0"/>
          <w:numId w:val="30"/>
        </w:numPr>
      </w:pPr>
      <w:r w:rsidRPr="00622DA9">
        <w:rPr>
          <w:rFonts w:hint="eastAsia"/>
        </w:rPr>
        <w:t>赵宗磊</w:t>
      </w:r>
      <w:r w:rsidRPr="00622DA9">
        <w:t>,</w:t>
      </w:r>
      <w:r w:rsidRPr="00622DA9">
        <w:t>杜松</w:t>
      </w:r>
      <w:r w:rsidRPr="00622DA9">
        <w:t>,</w:t>
      </w:r>
      <w:r w:rsidRPr="00622DA9">
        <w:t>罗萍</w:t>
      </w:r>
      <w:r w:rsidRPr="00622DA9">
        <w:t>,</w:t>
      </w:r>
      <w:r w:rsidRPr="00622DA9">
        <w:t>等</w:t>
      </w:r>
      <w:r w:rsidRPr="00622DA9">
        <w:t xml:space="preserve">. </w:t>
      </w:r>
      <w:r w:rsidRPr="00622DA9">
        <w:t>益气活血法治疗不稳定型心绞痛</w:t>
      </w:r>
      <w:r w:rsidRPr="00622DA9">
        <w:t>PCI</w:t>
      </w:r>
      <w:r w:rsidRPr="00622DA9">
        <w:t>术后支架内再狭窄临床研究</w:t>
      </w:r>
      <w:r w:rsidRPr="00622DA9">
        <w:t xml:space="preserve">[J]. </w:t>
      </w:r>
      <w:r w:rsidRPr="00622DA9">
        <w:t>中医学报</w:t>
      </w:r>
      <w:r w:rsidRPr="00622DA9">
        <w:t xml:space="preserve">,2017,32(11):2200-2203. </w:t>
      </w:r>
    </w:p>
    <w:p w14:paraId="74545385" w14:textId="77777777" w:rsidR="00E9355D" w:rsidRPr="00622DA9" w:rsidRDefault="00E9355D" w:rsidP="00E9355D">
      <w:pPr>
        <w:pStyle w:val="-"/>
        <w:numPr>
          <w:ilvl w:val="0"/>
          <w:numId w:val="30"/>
        </w:numPr>
      </w:pPr>
      <w:r w:rsidRPr="00622DA9">
        <w:rPr>
          <w:rFonts w:hint="eastAsia"/>
        </w:rPr>
        <w:t>陈红影</w:t>
      </w:r>
      <w:r w:rsidRPr="00622DA9">
        <w:t xml:space="preserve">. </w:t>
      </w:r>
      <w:r w:rsidRPr="00622DA9">
        <w:t>益气活血法治疗冠心病稳定型心绞痛患者的临床疗效观察及对</w:t>
      </w:r>
      <w:r w:rsidRPr="00622DA9">
        <w:t xml:space="preserve"> MPV</w:t>
      </w:r>
      <w:r w:rsidRPr="00622DA9">
        <w:t>的影响</w:t>
      </w:r>
      <w:r w:rsidRPr="00622DA9">
        <w:t xml:space="preserve">[D]. </w:t>
      </w:r>
      <w:r w:rsidRPr="00622DA9">
        <w:t>黑龙江</w:t>
      </w:r>
      <w:r w:rsidRPr="00622DA9">
        <w:t>:</w:t>
      </w:r>
      <w:r w:rsidRPr="00622DA9">
        <w:t>黑龙江中医药大学</w:t>
      </w:r>
      <w:r w:rsidRPr="00622DA9">
        <w:t>,2020.</w:t>
      </w:r>
    </w:p>
    <w:p w14:paraId="62150C60" w14:textId="77777777" w:rsidR="00E9355D" w:rsidRPr="00622DA9" w:rsidRDefault="00E9355D" w:rsidP="00E9355D">
      <w:pPr>
        <w:pStyle w:val="-"/>
        <w:numPr>
          <w:ilvl w:val="0"/>
          <w:numId w:val="30"/>
        </w:numPr>
      </w:pPr>
      <w:r w:rsidRPr="00622DA9">
        <w:t>刘婧</w:t>
      </w:r>
      <w:r w:rsidRPr="00622DA9">
        <w:t xml:space="preserve">. </w:t>
      </w:r>
      <w:r w:rsidRPr="00622DA9">
        <w:t>益气活血法治疗冠心病稳定型心绞痛的临床疗效观察</w:t>
      </w:r>
      <w:r w:rsidRPr="00622DA9">
        <w:t>[D].</w:t>
      </w:r>
      <w:r w:rsidRPr="00622DA9">
        <w:t>辽宁中医药大学</w:t>
      </w:r>
      <w:r w:rsidRPr="00622DA9">
        <w:t>,2021.</w:t>
      </w:r>
    </w:p>
    <w:p w14:paraId="5C88B0D7" w14:textId="77777777" w:rsidR="00E9355D" w:rsidRPr="00622DA9" w:rsidRDefault="00E9355D" w:rsidP="00E9355D">
      <w:pPr>
        <w:pStyle w:val="-"/>
        <w:numPr>
          <w:ilvl w:val="0"/>
          <w:numId w:val="30"/>
        </w:numPr>
      </w:pPr>
      <w:r w:rsidRPr="00622DA9">
        <w:t>丛敬</w:t>
      </w:r>
      <w:r w:rsidRPr="00622DA9">
        <w:t>,</w:t>
      </w:r>
      <w:r w:rsidRPr="00622DA9">
        <w:t>王柏山</w:t>
      </w:r>
      <w:r w:rsidRPr="00622DA9">
        <w:t>.</w:t>
      </w:r>
      <w:r w:rsidRPr="00622DA9">
        <w:t>益气活血方联合西药治疗冠心病心绞痛的临床观察</w:t>
      </w:r>
      <w:r w:rsidRPr="00622DA9">
        <w:t>[J].</w:t>
      </w:r>
      <w:r w:rsidRPr="00622DA9">
        <w:t>中华中医药学刊</w:t>
      </w:r>
      <w:r w:rsidRPr="00622DA9">
        <w:t>,2018,36(05):1048-1050.DOI:</w:t>
      </w:r>
    </w:p>
    <w:p w14:paraId="02F50C83" w14:textId="77777777" w:rsidR="00E9355D" w:rsidRPr="00622DA9" w:rsidRDefault="00E9355D" w:rsidP="00E9355D">
      <w:pPr>
        <w:pStyle w:val="-"/>
        <w:numPr>
          <w:ilvl w:val="0"/>
          <w:numId w:val="30"/>
        </w:numPr>
      </w:pPr>
      <w:r w:rsidRPr="00622DA9">
        <w:t>刘健</w:t>
      </w:r>
      <w:r w:rsidRPr="00622DA9">
        <w:t>,</w:t>
      </w:r>
      <w:r w:rsidRPr="00622DA9">
        <w:t>加拉力丁</w:t>
      </w:r>
      <w:r w:rsidRPr="00622DA9">
        <w:t>·</w:t>
      </w:r>
      <w:r w:rsidRPr="00622DA9">
        <w:t>买买提</w:t>
      </w:r>
      <w:r w:rsidRPr="00622DA9">
        <w:t>,</w:t>
      </w:r>
      <w:r w:rsidRPr="00622DA9">
        <w:t>董新玲</w:t>
      </w:r>
      <w:r w:rsidRPr="00622DA9">
        <w:t>,</w:t>
      </w:r>
      <w:r w:rsidRPr="00622DA9">
        <w:t>冷静</w:t>
      </w:r>
      <w:r w:rsidRPr="00622DA9">
        <w:t>,</w:t>
      </w:r>
      <w:r w:rsidRPr="00622DA9">
        <w:t>王晓峰</w:t>
      </w:r>
      <w:r w:rsidRPr="00622DA9">
        <w:t>.</w:t>
      </w:r>
      <w:r w:rsidRPr="00622DA9">
        <w:t>益气活血方治疗冠心病不稳定型心绞痛临床研究</w:t>
      </w:r>
      <w:r w:rsidRPr="00622DA9">
        <w:t>[J].</w:t>
      </w:r>
      <w:r w:rsidRPr="00622DA9">
        <w:t>陕西中医</w:t>
      </w:r>
      <w:r w:rsidRPr="00622DA9">
        <w:t>,2021,42(08):1037-1040.</w:t>
      </w:r>
    </w:p>
    <w:p w14:paraId="0DEDC05B" w14:textId="77777777" w:rsidR="00E9355D" w:rsidRPr="00622DA9" w:rsidRDefault="00E9355D" w:rsidP="00E9355D">
      <w:pPr>
        <w:pStyle w:val="-"/>
        <w:numPr>
          <w:ilvl w:val="0"/>
          <w:numId w:val="30"/>
        </w:numPr>
      </w:pPr>
      <w:r w:rsidRPr="00622DA9">
        <w:lastRenderedPageBreak/>
        <w:t>杨男</w:t>
      </w:r>
      <w:r w:rsidRPr="00622DA9">
        <w:t xml:space="preserve">. </w:t>
      </w:r>
      <w:r w:rsidRPr="00622DA9">
        <w:t>益气活血复方联合西药治疗冠心病稳定型心绞痛的临床研究</w:t>
      </w:r>
      <w:r w:rsidRPr="00622DA9">
        <w:t>[D].</w:t>
      </w:r>
      <w:r w:rsidRPr="00622DA9">
        <w:t>延边大学</w:t>
      </w:r>
      <w:r w:rsidRPr="00622DA9">
        <w:t>,2018.</w:t>
      </w:r>
    </w:p>
    <w:p w14:paraId="74F91077" w14:textId="77777777" w:rsidR="00E9355D" w:rsidRPr="00622DA9" w:rsidRDefault="00E9355D" w:rsidP="00E9355D">
      <w:pPr>
        <w:pStyle w:val="-"/>
        <w:numPr>
          <w:ilvl w:val="0"/>
          <w:numId w:val="30"/>
        </w:numPr>
      </w:pPr>
      <w:r w:rsidRPr="00622DA9">
        <w:t>白虹</w:t>
      </w:r>
      <w:r w:rsidRPr="00622DA9">
        <w:t xml:space="preserve">. </w:t>
      </w:r>
      <w:r w:rsidRPr="00622DA9">
        <w:t>益气活血化瘀法干预</w:t>
      </w:r>
      <w:r w:rsidRPr="00622DA9">
        <w:t>PCI</w:t>
      </w:r>
      <w:r w:rsidRPr="00622DA9">
        <w:t>术后心绞痛患者（气虚血瘀证）临床观察</w:t>
      </w:r>
      <w:r w:rsidRPr="00622DA9">
        <w:t>[D].</w:t>
      </w:r>
      <w:r w:rsidRPr="00622DA9">
        <w:t>辽宁中医药大学</w:t>
      </w:r>
      <w:r w:rsidRPr="00622DA9">
        <w:t>,2020.</w:t>
      </w:r>
    </w:p>
    <w:p w14:paraId="11F998EC" w14:textId="77777777" w:rsidR="00E9355D" w:rsidRPr="00622DA9" w:rsidRDefault="00E9355D" w:rsidP="00E9355D">
      <w:pPr>
        <w:pStyle w:val="-"/>
        <w:numPr>
          <w:ilvl w:val="0"/>
          <w:numId w:val="30"/>
        </w:numPr>
      </w:pPr>
      <w:r w:rsidRPr="00622DA9">
        <w:t>王奇</w:t>
      </w:r>
      <w:r w:rsidRPr="00622DA9">
        <w:t xml:space="preserve">. </w:t>
      </w:r>
      <w:r w:rsidRPr="00622DA9">
        <w:t>益气活血豁痰法对不稳定型心绞痛</w:t>
      </w:r>
      <w:r w:rsidRPr="00622DA9">
        <w:t>PCI</w:t>
      </w:r>
      <w:r w:rsidRPr="00622DA9">
        <w:t>术后的疗效观察</w:t>
      </w:r>
      <w:r w:rsidRPr="00622DA9">
        <w:t>[D].</w:t>
      </w:r>
      <w:r w:rsidRPr="00622DA9">
        <w:t>安徽中医药大学</w:t>
      </w:r>
      <w:r w:rsidRPr="00622DA9">
        <w:t>,2017.</w:t>
      </w:r>
    </w:p>
    <w:p w14:paraId="2F6C5A98" w14:textId="77777777" w:rsidR="00E9355D" w:rsidRPr="00622DA9" w:rsidRDefault="00E9355D" w:rsidP="00E9355D">
      <w:pPr>
        <w:pStyle w:val="-"/>
        <w:numPr>
          <w:ilvl w:val="0"/>
          <w:numId w:val="30"/>
        </w:numPr>
      </w:pPr>
      <w:r w:rsidRPr="00622DA9">
        <w:t>杨金龙</w:t>
      </w:r>
      <w:r w:rsidRPr="00622DA9">
        <w:t>,</w:t>
      </w:r>
      <w:r w:rsidRPr="00622DA9">
        <w:t>丁书文</w:t>
      </w:r>
      <w:r w:rsidRPr="00622DA9">
        <w:t>,</w:t>
      </w:r>
      <w:r w:rsidRPr="00622DA9">
        <w:t>姚晓东</w:t>
      </w:r>
      <w:r w:rsidRPr="00622DA9">
        <w:t>,</w:t>
      </w:r>
      <w:r w:rsidRPr="00622DA9">
        <w:t>王燕</w:t>
      </w:r>
      <w:r w:rsidRPr="00622DA9">
        <w:t>,</w:t>
      </w:r>
      <w:r w:rsidRPr="00622DA9">
        <w:t>于潇华</w:t>
      </w:r>
      <w:r w:rsidRPr="00622DA9">
        <w:t>,</w:t>
      </w:r>
      <w:r w:rsidRPr="00622DA9">
        <w:t>李晓</w:t>
      </w:r>
      <w:r w:rsidRPr="00622DA9">
        <w:t>.</w:t>
      </w:r>
      <w:r w:rsidRPr="00622DA9">
        <w:t>益气活血解毒方联合西药治疗经皮冠状动脉介入治疗术后心绞痛患者</w:t>
      </w:r>
      <w:r w:rsidRPr="00622DA9">
        <w:t>46</w:t>
      </w:r>
      <w:r w:rsidRPr="00622DA9">
        <w:t>例临床观察</w:t>
      </w:r>
      <w:r w:rsidRPr="00622DA9">
        <w:t>[J].</w:t>
      </w:r>
      <w:r w:rsidRPr="00622DA9">
        <w:t>中医杂志</w:t>
      </w:r>
      <w:r w:rsidRPr="00622DA9">
        <w:t>,2017,58(10):850-853.</w:t>
      </w:r>
    </w:p>
    <w:p w14:paraId="6ADC5048" w14:textId="77777777" w:rsidR="00E9355D" w:rsidRPr="00622DA9" w:rsidRDefault="00E9355D" w:rsidP="00E9355D">
      <w:pPr>
        <w:pStyle w:val="-"/>
        <w:numPr>
          <w:ilvl w:val="0"/>
          <w:numId w:val="30"/>
        </w:numPr>
      </w:pPr>
      <w:r w:rsidRPr="00622DA9">
        <w:t>宋强</w:t>
      </w:r>
      <w:r w:rsidRPr="00622DA9">
        <w:t>,</w:t>
      </w:r>
      <w:r w:rsidRPr="00622DA9">
        <w:t>褚耀南</w:t>
      </w:r>
      <w:r w:rsidRPr="00622DA9">
        <w:t>,</w:t>
      </w:r>
      <w:r w:rsidRPr="00622DA9">
        <w:t>张海龙</w:t>
      </w:r>
      <w:r w:rsidRPr="00622DA9">
        <w:t>,</w:t>
      </w:r>
      <w:r w:rsidRPr="00622DA9">
        <w:t>张国恒</w:t>
      </w:r>
      <w:r w:rsidRPr="00622DA9">
        <w:t>,</w:t>
      </w:r>
      <w:r w:rsidRPr="00622DA9">
        <w:t>王小龙</w:t>
      </w:r>
      <w:r w:rsidRPr="00622DA9">
        <w:t>,</w:t>
      </w:r>
      <w:r w:rsidRPr="00622DA9">
        <w:t>孙宁波</w:t>
      </w:r>
      <w:r w:rsidRPr="00622DA9">
        <w:t>,</w:t>
      </w:r>
      <w:r w:rsidRPr="00622DA9">
        <w:t>苗小龙</w:t>
      </w:r>
      <w:r w:rsidRPr="00622DA9">
        <w:t>,</w:t>
      </w:r>
      <w:r w:rsidRPr="00622DA9">
        <w:t>杨春艳</w:t>
      </w:r>
      <w:r w:rsidRPr="00622DA9">
        <w:t>,</w:t>
      </w:r>
      <w:r w:rsidRPr="00622DA9">
        <w:t>杜鑫</w:t>
      </w:r>
      <w:r w:rsidRPr="00622DA9">
        <w:t>.</w:t>
      </w:r>
      <w:r w:rsidRPr="00622DA9">
        <w:t>益气活血清热解毒汤治疗冠心病血运重建术后心绞痛</w:t>
      </w:r>
      <w:r w:rsidRPr="00622DA9">
        <w:t>(</w:t>
      </w:r>
      <w:r w:rsidRPr="00622DA9">
        <w:t>卒心痛</w:t>
      </w:r>
      <w:r w:rsidRPr="00622DA9">
        <w:t>)</w:t>
      </w:r>
      <w:r w:rsidRPr="00622DA9">
        <w:t>的效果</w:t>
      </w:r>
      <w:r w:rsidRPr="00622DA9">
        <w:t>[J].</w:t>
      </w:r>
      <w:r w:rsidRPr="00622DA9">
        <w:t>中华中医药学刊</w:t>
      </w:r>
      <w:r w:rsidRPr="00622DA9">
        <w:t>,2019,37(07):1706-1709.</w:t>
      </w:r>
    </w:p>
    <w:p w14:paraId="2100DCE9" w14:textId="77777777" w:rsidR="00E9355D" w:rsidRPr="00622DA9" w:rsidRDefault="00E9355D" w:rsidP="00E9355D">
      <w:pPr>
        <w:pStyle w:val="-"/>
        <w:numPr>
          <w:ilvl w:val="0"/>
          <w:numId w:val="30"/>
        </w:numPr>
      </w:pPr>
      <w:r w:rsidRPr="00622DA9">
        <w:t>万坤镇</w:t>
      </w:r>
      <w:r w:rsidRPr="00622DA9">
        <w:t xml:space="preserve">. </w:t>
      </w:r>
      <w:r w:rsidRPr="00622DA9">
        <w:t>益气活血散治疗冠心病稳定型心绞痛（气虚血瘀型）的临床研究</w:t>
      </w:r>
      <w:r w:rsidRPr="00622DA9">
        <w:t>[D].</w:t>
      </w:r>
      <w:r w:rsidRPr="00622DA9">
        <w:t>成都中医药大学</w:t>
      </w:r>
      <w:r w:rsidRPr="00622DA9">
        <w:t>,2021.</w:t>
      </w:r>
    </w:p>
    <w:p w14:paraId="392788C6" w14:textId="77777777" w:rsidR="00E9355D" w:rsidRPr="00622DA9" w:rsidRDefault="00E9355D" w:rsidP="00E9355D">
      <w:pPr>
        <w:pStyle w:val="-"/>
        <w:numPr>
          <w:ilvl w:val="0"/>
          <w:numId w:val="30"/>
        </w:numPr>
      </w:pPr>
      <w:r w:rsidRPr="00622DA9">
        <w:t>王国蕾</w:t>
      </w:r>
      <w:r w:rsidRPr="00622DA9">
        <w:t>,</w:t>
      </w:r>
      <w:r w:rsidRPr="00622DA9">
        <w:t>胡国恒</w:t>
      </w:r>
      <w:r w:rsidRPr="00622DA9">
        <w:t>,</w:t>
      </w:r>
      <w:r w:rsidRPr="00622DA9">
        <w:t>李亮</w:t>
      </w:r>
      <w:r w:rsidRPr="00622DA9">
        <w:t>,</w:t>
      </w:r>
      <w:r w:rsidRPr="00622DA9">
        <w:t>王瑾茜</w:t>
      </w:r>
      <w:r w:rsidRPr="00622DA9">
        <w:t>.</w:t>
      </w:r>
      <w:r w:rsidRPr="00622DA9">
        <w:t>益气活血汤治疗冠心病稳定型心绞痛的临床观察</w:t>
      </w:r>
      <w:r w:rsidRPr="00622DA9">
        <w:t>[J].</w:t>
      </w:r>
      <w:r w:rsidRPr="00622DA9">
        <w:t>现代中西医结合杂志</w:t>
      </w:r>
      <w:r w:rsidRPr="00622DA9">
        <w:t>,2017,26(26):2893-2895.</w:t>
      </w:r>
    </w:p>
    <w:p w14:paraId="3CB6DB43" w14:textId="77777777" w:rsidR="00E9355D" w:rsidRPr="00622DA9" w:rsidRDefault="00E9355D" w:rsidP="00E9355D">
      <w:pPr>
        <w:pStyle w:val="-"/>
        <w:numPr>
          <w:ilvl w:val="0"/>
          <w:numId w:val="30"/>
        </w:numPr>
      </w:pPr>
      <w:r w:rsidRPr="00622DA9">
        <w:t>王会哲</w:t>
      </w:r>
      <w:r w:rsidRPr="00622DA9">
        <w:t xml:space="preserve">. </w:t>
      </w:r>
      <w:r w:rsidRPr="00622DA9">
        <w:t>益气活血汤治疗气虚血瘀型不稳定型心绞痛的临床研究</w:t>
      </w:r>
      <w:r w:rsidRPr="00622DA9">
        <w:t>[D].</w:t>
      </w:r>
      <w:r w:rsidRPr="00622DA9">
        <w:t>山东中医药大学</w:t>
      </w:r>
      <w:r w:rsidRPr="00622DA9">
        <w:t>,2018.</w:t>
      </w:r>
    </w:p>
    <w:p w14:paraId="4E06702E" w14:textId="77777777" w:rsidR="00E9355D" w:rsidRPr="00622DA9" w:rsidRDefault="00E9355D" w:rsidP="00E9355D">
      <w:pPr>
        <w:pStyle w:val="-"/>
        <w:numPr>
          <w:ilvl w:val="0"/>
          <w:numId w:val="30"/>
        </w:numPr>
      </w:pPr>
      <w:r w:rsidRPr="00622DA9">
        <w:t>李红英</w:t>
      </w:r>
      <w:r w:rsidRPr="00622DA9">
        <w:t>,</w:t>
      </w:r>
      <w:r w:rsidRPr="00622DA9">
        <w:t>陈少军</w:t>
      </w:r>
      <w:r w:rsidRPr="00622DA9">
        <w:t>,</w:t>
      </w:r>
      <w:r w:rsidRPr="00622DA9">
        <w:t>马友合</w:t>
      </w:r>
      <w:r w:rsidRPr="00622DA9">
        <w:t>,</w:t>
      </w:r>
      <w:r w:rsidRPr="00622DA9">
        <w:t>张宁</w:t>
      </w:r>
      <w:r w:rsidRPr="00622DA9">
        <w:t>,</w:t>
      </w:r>
      <w:r w:rsidRPr="00622DA9">
        <w:t>陈艳俏</w:t>
      </w:r>
      <w:r w:rsidRPr="00622DA9">
        <w:t>.</w:t>
      </w:r>
      <w:r w:rsidRPr="00622DA9">
        <w:t>益气活血汤治疗气虚血瘀型不稳定性心绞痛疗效观察</w:t>
      </w:r>
      <w:r w:rsidRPr="00622DA9">
        <w:t>[J].</w:t>
      </w:r>
      <w:r w:rsidRPr="00622DA9">
        <w:t>北京中医药</w:t>
      </w:r>
      <w:r w:rsidRPr="00622DA9">
        <w:t>,2017,36(07):633-636.</w:t>
      </w:r>
    </w:p>
    <w:p w14:paraId="680A828E" w14:textId="77777777" w:rsidR="00E9355D" w:rsidRPr="00622DA9" w:rsidRDefault="00E9355D" w:rsidP="00E9355D">
      <w:pPr>
        <w:pStyle w:val="-"/>
        <w:numPr>
          <w:ilvl w:val="0"/>
          <w:numId w:val="30"/>
        </w:numPr>
      </w:pPr>
      <w:r w:rsidRPr="00622DA9">
        <w:t>柴宇燕</w:t>
      </w:r>
      <w:r w:rsidRPr="00622DA9">
        <w:t xml:space="preserve">. </w:t>
      </w:r>
      <w:r w:rsidRPr="00622DA9">
        <w:t>益气活血通络膏方治疗经皮冠状动脉介入术后心绞痛气虚血瘀证临床疗效观察</w:t>
      </w:r>
      <w:r w:rsidRPr="00622DA9">
        <w:t>[D].</w:t>
      </w:r>
      <w:r w:rsidRPr="00622DA9">
        <w:t>新疆医科大学</w:t>
      </w:r>
      <w:r w:rsidRPr="00622DA9">
        <w:t>,2020.</w:t>
      </w:r>
    </w:p>
    <w:p w14:paraId="763F665D" w14:textId="77777777" w:rsidR="00E9355D" w:rsidRPr="00622DA9" w:rsidRDefault="00E9355D" w:rsidP="00E9355D">
      <w:pPr>
        <w:pStyle w:val="-"/>
        <w:numPr>
          <w:ilvl w:val="0"/>
          <w:numId w:val="30"/>
        </w:numPr>
      </w:pPr>
      <w:r w:rsidRPr="00622DA9">
        <w:t>邓婷</w:t>
      </w:r>
      <w:r w:rsidRPr="00622DA9">
        <w:t xml:space="preserve">. </w:t>
      </w:r>
      <w:r w:rsidRPr="00622DA9">
        <w:t>益气活血通脉方治疗气虚血瘀型老年冠心病</w:t>
      </w:r>
      <w:r w:rsidRPr="00622DA9">
        <w:t>SAP</w:t>
      </w:r>
      <w:r w:rsidRPr="00622DA9">
        <w:t>的临床观察</w:t>
      </w:r>
      <w:r w:rsidRPr="00622DA9">
        <w:t>[D].</w:t>
      </w:r>
      <w:r w:rsidRPr="00622DA9">
        <w:t>云南中医药大学</w:t>
      </w:r>
      <w:r w:rsidRPr="00622DA9">
        <w:t>,2020.</w:t>
      </w:r>
    </w:p>
    <w:p w14:paraId="7946E362" w14:textId="77777777" w:rsidR="00E9355D" w:rsidRPr="00622DA9" w:rsidRDefault="00E9355D" w:rsidP="00E9355D">
      <w:pPr>
        <w:pStyle w:val="-"/>
        <w:numPr>
          <w:ilvl w:val="0"/>
          <w:numId w:val="30"/>
        </w:numPr>
      </w:pPr>
      <w:r w:rsidRPr="00622DA9">
        <w:t>马艳梅</w:t>
      </w:r>
      <w:r w:rsidRPr="00622DA9">
        <w:t>,</w:t>
      </w:r>
      <w:r w:rsidRPr="00622DA9">
        <w:t>李琳</w:t>
      </w:r>
      <w:r w:rsidRPr="00622DA9">
        <w:t>.</w:t>
      </w:r>
      <w:r w:rsidRPr="00622DA9">
        <w:t>益气通脉方联合美托洛尔治疗冠心病心绞痛临床疗效观察</w:t>
      </w:r>
      <w:r w:rsidRPr="00622DA9">
        <w:t>[J].</w:t>
      </w:r>
      <w:r w:rsidRPr="00622DA9">
        <w:t>中华中医药学刊</w:t>
      </w:r>
      <w:r w:rsidRPr="00622DA9">
        <w:t>,2021,39(09):173-176.</w:t>
      </w:r>
    </w:p>
    <w:p w14:paraId="2F8E327E" w14:textId="77777777" w:rsidR="00E9355D" w:rsidRPr="00622DA9" w:rsidRDefault="00E9355D" w:rsidP="00E9355D">
      <w:pPr>
        <w:pStyle w:val="-"/>
        <w:numPr>
          <w:ilvl w:val="0"/>
          <w:numId w:val="30"/>
        </w:numPr>
      </w:pPr>
      <w:r w:rsidRPr="00622DA9">
        <w:t>杜国良</w:t>
      </w:r>
      <w:r w:rsidRPr="00622DA9">
        <w:t>,</w:t>
      </w:r>
      <w:r w:rsidRPr="00622DA9">
        <w:t>王泽荣</w:t>
      </w:r>
      <w:r w:rsidRPr="00622DA9">
        <w:t>,</w:t>
      </w:r>
      <w:r w:rsidRPr="00622DA9">
        <w:t>刁邵敏</w:t>
      </w:r>
      <w:r w:rsidRPr="00622DA9">
        <w:t>.</w:t>
      </w:r>
      <w:r w:rsidRPr="00622DA9">
        <w:t>益气通脉宁心饮辅助治疗急性冠脉综合征介入术后心绞痛的疗效观察</w:t>
      </w:r>
      <w:r w:rsidRPr="00622DA9">
        <w:t>[J].</w:t>
      </w:r>
      <w:r w:rsidRPr="00622DA9">
        <w:t>中西医结合心脑血管病杂志</w:t>
      </w:r>
      <w:r w:rsidRPr="00622DA9">
        <w:t>,2021,19(11):1857-1860.</w:t>
      </w:r>
    </w:p>
    <w:p w14:paraId="7D33EA68" w14:textId="77777777" w:rsidR="00E9355D" w:rsidRPr="00622DA9" w:rsidRDefault="00E9355D" w:rsidP="00E9355D">
      <w:pPr>
        <w:pStyle w:val="-"/>
        <w:numPr>
          <w:ilvl w:val="0"/>
          <w:numId w:val="30"/>
        </w:numPr>
      </w:pPr>
      <w:r w:rsidRPr="00622DA9">
        <w:t>杨翠</w:t>
      </w:r>
      <w:r w:rsidRPr="00622DA9">
        <w:t>,</w:t>
      </w:r>
      <w:r w:rsidRPr="00622DA9">
        <w:t>郑思道</w:t>
      </w:r>
      <w:r w:rsidRPr="00622DA9">
        <w:t>,</w:t>
      </w:r>
      <w:r w:rsidRPr="00622DA9">
        <w:t>陈少军</w:t>
      </w:r>
      <w:r w:rsidRPr="00622DA9">
        <w:t>,</w:t>
      </w:r>
      <w:r w:rsidRPr="00622DA9">
        <w:t>陈艳俏</w:t>
      </w:r>
      <w:r w:rsidRPr="00622DA9">
        <w:t>.</w:t>
      </w:r>
      <w:r w:rsidRPr="00622DA9">
        <w:t>益气温阳活血方治疗不稳定心绞痛的临床研究</w:t>
      </w:r>
      <w:r w:rsidRPr="00622DA9">
        <w:t>[J].</w:t>
      </w:r>
      <w:r w:rsidRPr="00622DA9">
        <w:t>中西医结合心脑血管病杂志</w:t>
      </w:r>
      <w:r w:rsidRPr="00622DA9">
        <w:t>,2020,18(01):102-105.</w:t>
      </w:r>
    </w:p>
    <w:p w14:paraId="4BB4816E" w14:textId="77777777" w:rsidR="00E9355D" w:rsidRPr="00622DA9" w:rsidRDefault="00E9355D" w:rsidP="00E9355D">
      <w:pPr>
        <w:pStyle w:val="-"/>
        <w:numPr>
          <w:ilvl w:val="0"/>
          <w:numId w:val="30"/>
        </w:numPr>
      </w:pPr>
      <w:r w:rsidRPr="00622DA9">
        <w:t>胡根胜</w:t>
      </w:r>
      <w:r w:rsidRPr="00622DA9">
        <w:t xml:space="preserve">. </w:t>
      </w:r>
      <w:r w:rsidRPr="00622DA9">
        <w:t>益气养阴、化痰通络方干预冠心病（不稳定型心绞痛）合并</w:t>
      </w:r>
      <w:r w:rsidRPr="00622DA9">
        <w:t>2</w:t>
      </w:r>
      <w:r w:rsidRPr="00622DA9">
        <w:t>型糖尿病</w:t>
      </w:r>
      <w:r w:rsidRPr="00622DA9">
        <w:t>PCI</w:t>
      </w:r>
      <w:r w:rsidRPr="00622DA9">
        <w:t>患者临床疗效观察</w:t>
      </w:r>
      <w:r w:rsidRPr="00622DA9">
        <w:t>[D].</w:t>
      </w:r>
      <w:r w:rsidRPr="00622DA9">
        <w:t>安徽中医药大学</w:t>
      </w:r>
      <w:r w:rsidRPr="00622DA9">
        <w:t>,2018.</w:t>
      </w:r>
    </w:p>
    <w:p w14:paraId="66D6374B" w14:textId="77777777" w:rsidR="00E9355D" w:rsidRPr="00622DA9" w:rsidRDefault="00E9355D" w:rsidP="00E9355D">
      <w:pPr>
        <w:pStyle w:val="-"/>
        <w:numPr>
          <w:ilvl w:val="0"/>
          <w:numId w:val="30"/>
        </w:numPr>
      </w:pPr>
      <w:r w:rsidRPr="00622DA9">
        <w:t>倪子婷</w:t>
      </w:r>
      <w:r w:rsidRPr="00622DA9">
        <w:t>,</w:t>
      </w:r>
      <w:r w:rsidRPr="00622DA9">
        <w:t>邵正斌</w:t>
      </w:r>
      <w:r w:rsidRPr="00622DA9">
        <w:t>.</w:t>
      </w:r>
      <w:r w:rsidRPr="00622DA9">
        <w:t>益气养阴、化痰通络方治疗冠心病合并</w:t>
      </w:r>
      <w:r w:rsidRPr="00622DA9">
        <w:t>2</w:t>
      </w:r>
      <w:r w:rsidRPr="00622DA9">
        <w:t>型糖尿病</w:t>
      </w:r>
      <w:r w:rsidRPr="00622DA9">
        <w:t>PCI</w:t>
      </w:r>
      <w:r w:rsidRPr="00622DA9">
        <w:t>术后心绞痛临床研究</w:t>
      </w:r>
      <w:r w:rsidRPr="00622DA9">
        <w:t>[J].</w:t>
      </w:r>
      <w:r w:rsidRPr="00622DA9">
        <w:t>海南医学院学报</w:t>
      </w:r>
      <w:r w:rsidRPr="00622DA9">
        <w:t>,2020,26(06):439-443.</w:t>
      </w:r>
    </w:p>
    <w:p w14:paraId="43142C63" w14:textId="77777777" w:rsidR="00E9355D" w:rsidRPr="00622DA9" w:rsidRDefault="00E9355D" w:rsidP="00E9355D">
      <w:pPr>
        <w:pStyle w:val="-"/>
        <w:numPr>
          <w:ilvl w:val="0"/>
          <w:numId w:val="30"/>
        </w:numPr>
      </w:pPr>
      <w:r w:rsidRPr="00622DA9">
        <w:lastRenderedPageBreak/>
        <w:t>李莲</w:t>
      </w:r>
      <w:r w:rsidRPr="00622DA9">
        <w:t xml:space="preserve">. </w:t>
      </w:r>
      <w:r w:rsidRPr="00622DA9">
        <w:t>益气养阴定痛汤治疗冠心病稳定型心绞痛气阴两虚证的临床疗效观察</w:t>
      </w:r>
      <w:r w:rsidRPr="00622DA9">
        <w:t>[D].</w:t>
      </w:r>
      <w:r w:rsidRPr="00622DA9">
        <w:t>湖南中医药大学</w:t>
      </w:r>
      <w:r w:rsidRPr="00622DA9">
        <w:t>,2017.</w:t>
      </w:r>
    </w:p>
    <w:p w14:paraId="77F79A44" w14:textId="77777777" w:rsidR="00E9355D" w:rsidRPr="00622DA9" w:rsidRDefault="00E9355D" w:rsidP="00E9355D">
      <w:pPr>
        <w:pStyle w:val="-"/>
        <w:numPr>
          <w:ilvl w:val="0"/>
          <w:numId w:val="30"/>
        </w:numPr>
      </w:pPr>
      <w:r w:rsidRPr="00622DA9">
        <w:t>曹丽娟</w:t>
      </w:r>
      <w:r w:rsidRPr="00622DA9">
        <w:t xml:space="preserve">. </w:t>
      </w:r>
      <w:r w:rsidRPr="00622DA9">
        <w:t>益气逐瘀通络汤治疗气虚血瘀型稳定性心绞痛的临床疗效观察及对运动耐量的影响</w:t>
      </w:r>
      <w:r w:rsidRPr="00622DA9">
        <w:t>[D].</w:t>
      </w:r>
      <w:r w:rsidRPr="00622DA9">
        <w:t>黑龙江中医药大学</w:t>
      </w:r>
      <w:r w:rsidRPr="00622DA9">
        <w:t>,2017.</w:t>
      </w:r>
    </w:p>
    <w:p w14:paraId="70E62DC4" w14:textId="77777777" w:rsidR="00E9355D" w:rsidRPr="00622DA9" w:rsidRDefault="00E9355D" w:rsidP="00E9355D">
      <w:pPr>
        <w:pStyle w:val="-"/>
        <w:numPr>
          <w:ilvl w:val="0"/>
          <w:numId w:val="30"/>
        </w:numPr>
      </w:pPr>
      <w:r w:rsidRPr="00622DA9">
        <w:t>姜积军</w:t>
      </w:r>
      <w:r w:rsidRPr="00622DA9">
        <w:t>,</w:t>
      </w:r>
      <w:r w:rsidRPr="00622DA9">
        <w:t>陈静</w:t>
      </w:r>
      <w:r w:rsidRPr="00622DA9">
        <w:t>,</w:t>
      </w:r>
      <w:r w:rsidRPr="00622DA9">
        <w:t>徐永康</w:t>
      </w:r>
      <w:r w:rsidRPr="00622DA9">
        <w:t>,</w:t>
      </w:r>
      <w:r w:rsidRPr="00622DA9">
        <w:t>史凤磊</w:t>
      </w:r>
      <w:r w:rsidRPr="00622DA9">
        <w:t>.</w:t>
      </w:r>
      <w:r w:rsidRPr="00622DA9">
        <w:t>益肾活血汤对老年冠心病不稳定型心绞痛患者血管内皮功能及和肽素的影响</w:t>
      </w:r>
      <w:r w:rsidRPr="00622DA9">
        <w:t>[J].</w:t>
      </w:r>
      <w:r w:rsidRPr="00622DA9">
        <w:t>中国中医急症</w:t>
      </w:r>
      <w:r w:rsidRPr="00622DA9">
        <w:t>,2021,30(12):2189-2191.</w:t>
      </w:r>
    </w:p>
    <w:p w14:paraId="4976BD33" w14:textId="77777777" w:rsidR="00E9355D" w:rsidRPr="00622DA9" w:rsidRDefault="00E9355D" w:rsidP="00E9355D">
      <w:pPr>
        <w:pStyle w:val="-"/>
        <w:numPr>
          <w:ilvl w:val="0"/>
          <w:numId w:val="30"/>
        </w:numPr>
      </w:pPr>
      <w:r w:rsidRPr="00622DA9">
        <w:t>王宁</w:t>
      </w:r>
      <w:r w:rsidRPr="00622DA9">
        <w:t>,</w:t>
      </w:r>
      <w:r w:rsidRPr="00622DA9">
        <w:t>邢书成</w:t>
      </w:r>
      <w:r w:rsidRPr="00622DA9">
        <w:t>,</w:t>
      </w:r>
      <w:r w:rsidRPr="00622DA9">
        <w:t>任明芬</w:t>
      </w:r>
      <w:r w:rsidRPr="00622DA9">
        <w:t>.</w:t>
      </w:r>
      <w:r w:rsidRPr="00622DA9">
        <w:t>益心舒片联合地尔硫卓治疗稳定型劳力性心绞痛疗效观察</w:t>
      </w:r>
      <w:r w:rsidRPr="00622DA9">
        <w:t>[J].</w:t>
      </w:r>
      <w:r w:rsidRPr="00622DA9">
        <w:t>现代药物与临床</w:t>
      </w:r>
      <w:r w:rsidRPr="00622DA9">
        <w:t>,2019,34(03):652-656.</w:t>
      </w:r>
    </w:p>
    <w:p w14:paraId="6B453740" w14:textId="77777777" w:rsidR="00E9355D" w:rsidRPr="00622DA9" w:rsidRDefault="00E9355D" w:rsidP="00E9355D">
      <w:pPr>
        <w:pStyle w:val="-"/>
        <w:numPr>
          <w:ilvl w:val="0"/>
          <w:numId w:val="30"/>
        </w:numPr>
      </w:pPr>
      <w:r w:rsidRPr="00622DA9">
        <w:rPr>
          <w:rFonts w:hint="eastAsia"/>
        </w:rPr>
        <w:t>郑雅琳</w:t>
      </w:r>
      <w:r w:rsidRPr="00622DA9">
        <w:t xml:space="preserve">. </w:t>
      </w:r>
      <w:r w:rsidRPr="00622DA9">
        <w:t>益心通痹汤对冠心病稳定型心绞痛患者</w:t>
      </w:r>
      <w:r w:rsidRPr="00622DA9">
        <w:t>QT</w:t>
      </w:r>
      <w:r w:rsidRPr="00622DA9">
        <w:t>离散度影响的临床观察</w:t>
      </w:r>
      <w:r w:rsidRPr="00622DA9">
        <w:t xml:space="preserve">[D]. </w:t>
      </w:r>
      <w:r w:rsidRPr="00622DA9">
        <w:t>四川</w:t>
      </w:r>
      <w:r w:rsidRPr="00622DA9">
        <w:t>:</w:t>
      </w:r>
      <w:r w:rsidRPr="00622DA9">
        <w:t>成都中医药大学</w:t>
      </w:r>
      <w:r w:rsidRPr="00622DA9">
        <w:t>,2017.</w:t>
      </w:r>
    </w:p>
    <w:p w14:paraId="59657767" w14:textId="77777777" w:rsidR="00E9355D" w:rsidRPr="00622DA9" w:rsidRDefault="00E9355D" w:rsidP="00E9355D">
      <w:pPr>
        <w:pStyle w:val="-"/>
        <w:numPr>
          <w:ilvl w:val="0"/>
          <w:numId w:val="30"/>
        </w:numPr>
      </w:pPr>
      <w:r w:rsidRPr="00622DA9">
        <w:t>凡永杰</w:t>
      </w:r>
      <w:r w:rsidRPr="00622DA9">
        <w:t xml:space="preserve">. </w:t>
      </w:r>
      <w:r w:rsidRPr="00622DA9">
        <w:t>益心通脉膏方治疗冠心病稳定型心绞痛（痰瘀互结证）的临床观察</w:t>
      </w:r>
      <w:r w:rsidRPr="00622DA9">
        <w:t xml:space="preserve">[D]. </w:t>
      </w:r>
      <w:r w:rsidRPr="00622DA9">
        <w:t>广西中医药大学</w:t>
      </w:r>
      <w:r w:rsidRPr="00622DA9">
        <w:t xml:space="preserve">,2019. </w:t>
      </w:r>
    </w:p>
    <w:p w14:paraId="24A28CA7" w14:textId="77777777" w:rsidR="00E9355D" w:rsidRPr="00622DA9" w:rsidRDefault="00E9355D" w:rsidP="00E9355D">
      <w:pPr>
        <w:pStyle w:val="-"/>
        <w:numPr>
          <w:ilvl w:val="0"/>
          <w:numId w:val="30"/>
        </w:numPr>
      </w:pPr>
      <w:r w:rsidRPr="00622DA9">
        <w:t>郭平</w:t>
      </w:r>
      <w:r w:rsidRPr="00622DA9">
        <w:t xml:space="preserve">. </w:t>
      </w:r>
      <w:r w:rsidRPr="00622DA9">
        <w:t>益心止痛方治疗稳定型心绞痛（气阴两虚，心脉瘀阻证）的临床观察</w:t>
      </w:r>
      <w:r w:rsidRPr="00622DA9">
        <w:t>[D].</w:t>
      </w:r>
      <w:r w:rsidRPr="00622DA9">
        <w:t>云南中医药大学</w:t>
      </w:r>
      <w:r w:rsidRPr="00622DA9">
        <w:t>,2021.</w:t>
      </w:r>
    </w:p>
    <w:p w14:paraId="0AFA9B2B" w14:textId="77777777" w:rsidR="00E9355D" w:rsidRPr="00622DA9" w:rsidRDefault="00E9355D" w:rsidP="00E9355D">
      <w:pPr>
        <w:pStyle w:val="-"/>
        <w:numPr>
          <w:ilvl w:val="0"/>
          <w:numId w:val="30"/>
        </w:numPr>
      </w:pPr>
      <w:r w:rsidRPr="00622DA9">
        <w:rPr>
          <w:rFonts w:hint="eastAsia"/>
        </w:rPr>
        <w:t>周玉红</w:t>
      </w:r>
      <w:r w:rsidRPr="00622DA9">
        <w:t>,</w:t>
      </w:r>
      <w:r w:rsidRPr="00622DA9">
        <w:t>段卉娣</w:t>
      </w:r>
      <w:r w:rsidRPr="00622DA9">
        <w:t>,</w:t>
      </w:r>
      <w:r w:rsidRPr="00622DA9">
        <w:t>白云</w:t>
      </w:r>
      <w:r w:rsidRPr="00622DA9">
        <w:t xml:space="preserve">. </w:t>
      </w:r>
      <w:r w:rsidRPr="00622DA9">
        <w:t>银丹心脑通软胶囊治疗老年冠心病心绞痛</w:t>
      </w:r>
      <w:r w:rsidRPr="00622DA9">
        <w:t>120</w:t>
      </w:r>
      <w:r w:rsidRPr="00622DA9">
        <w:t>例临床观察</w:t>
      </w:r>
      <w:r w:rsidRPr="00622DA9">
        <w:t xml:space="preserve">[J]. </w:t>
      </w:r>
      <w:r w:rsidRPr="00622DA9">
        <w:t>中西医结合心脑血管病杂志</w:t>
      </w:r>
      <w:r w:rsidRPr="00622DA9">
        <w:t xml:space="preserve">,2017,15(4):457-460. </w:t>
      </w:r>
    </w:p>
    <w:p w14:paraId="4B1F7273" w14:textId="77777777" w:rsidR="00E9355D" w:rsidRPr="00622DA9" w:rsidRDefault="00E9355D" w:rsidP="00E9355D">
      <w:pPr>
        <w:pStyle w:val="-"/>
        <w:numPr>
          <w:ilvl w:val="0"/>
          <w:numId w:val="30"/>
        </w:numPr>
      </w:pPr>
      <w:r w:rsidRPr="00622DA9">
        <w:t>郑爽</w:t>
      </w:r>
      <w:r w:rsidRPr="00622DA9">
        <w:t xml:space="preserve">. </w:t>
      </w:r>
      <w:r w:rsidRPr="00622DA9">
        <w:t>银杏酮酯分散片对冠心病稳定型心绞痛（心血瘀阻证）心绞痛症状及中医证候的疗效观察</w:t>
      </w:r>
      <w:r w:rsidRPr="00622DA9">
        <w:t>[D].</w:t>
      </w:r>
      <w:r w:rsidRPr="00622DA9">
        <w:t>黑龙江中医药大学</w:t>
      </w:r>
      <w:r w:rsidRPr="00622DA9">
        <w:t>,2017.</w:t>
      </w:r>
    </w:p>
    <w:p w14:paraId="1076779A" w14:textId="77777777" w:rsidR="00E9355D" w:rsidRPr="00622DA9" w:rsidRDefault="00E9355D" w:rsidP="00E9355D">
      <w:pPr>
        <w:pStyle w:val="-"/>
        <w:numPr>
          <w:ilvl w:val="0"/>
          <w:numId w:val="30"/>
        </w:numPr>
      </w:pPr>
      <w:r w:rsidRPr="00622DA9">
        <w:t>张静</w:t>
      </w:r>
      <w:r w:rsidRPr="00622DA9">
        <w:t xml:space="preserve">. </w:t>
      </w:r>
      <w:r w:rsidRPr="00622DA9">
        <w:t>银杏酮酯分散片治疗冠心病稳定型心绞痛（心血瘀阻证）运动平板试验分析及中医证候的疗效观察</w:t>
      </w:r>
      <w:r w:rsidRPr="00622DA9">
        <w:t>[D].</w:t>
      </w:r>
      <w:r w:rsidRPr="00622DA9">
        <w:t>黑龙江中医药大学</w:t>
      </w:r>
      <w:r w:rsidRPr="00622DA9">
        <w:t>,2017.</w:t>
      </w:r>
    </w:p>
    <w:p w14:paraId="2BD70FE9" w14:textId="77777777" w:rsidR="00E9355D" w:rsidRPr="00622DA9" w:rsidRDefault="00E9355D" w:rsidP="00E9355D">
      <w:pPr>
        <w:pStyle w:val="-"/>
        <w:numPr>
          <w:ilvl w:val="0"/>
          <w:numId w:val="30"/>
        </w:numPr>
      </w:pPr>
      <w:r w:rsidRPr="00622DA9">
        <w:t>杨光</w:t>
      </w:r>
      <w:r w:rsidRPr="00622DA9">
        <w:t xml:space="preserve">. </w:t>
      </w:r>
      <w:r w:rsidRPr="00622DA9">
        <w:t>玉竹牡蛎汤治疗心肾阴虚型稳定型心绞痛的临床研究</w:t>
      </w:r>
      <w:r w:rsidRPr="00622DA9">
        <w:t>[D].</w:t>
      </w:r>
      <w:r w:rsidRPr="00622DA9">
        <w:t>河北北方学院</w:t>
      </w:r>
      <w:r w:rsidRPr="00622DA9">
        <w:t>,2020.</w:t>
      </w:r>
    </w:p>
    <w:p w14:paraId="748A23A0" w14:textId="77777777" w:rsidR="00E9355D" w:rsidRPr="00622DA9" w:rsidRDefault="00E9355D" w:rsidP="00E9355D">
      <w:pPr>
        <w:pStyle w:val="-"/>
        <w:numPr>
          <w:ilvl w:val="0"/>
          <w:numId w:val="30"/>
        </w:numPr>
      </w:pPr>
      <w:r w:rsidRPr="00622DA9">
        <w:rPr>
          <w:rFonts w:hint="eastAsia"/>
        </w:rPr>
        <w:t>李倩</w:t>
      </w:r>
      <w:r w:rsidRPr="00622DA9">
        <w:t xml:space="preserve">. </w:t>
      </w:r>
      <w:r w:rsidRPr="00622DA9">
        <w:t>育阴养心方治疗冠心病稳定型心绞痛（心肾阴虚证）的临床研究</w:t>
      </w:r>
      <w:r w:rsidRPr="00622DA9">
        <w:t xml:space="preserve">[D]. </w:t>
      </w:r>
      <w:r w:rsidRPr="00622DA9">
        <w:t>陕西中医药大学</w:t>
      </w:r>
      <w:r w:rsidRPr="00622DA9">
        <w:t>,2020.</w:t>
      </w:r>
    </w:p>
    <w:p w14:paraId="7285A3FD" w14:textId="77777777" w:rsidR="00E9355D" w:rsidRPr="00622DA9" w:rsidRDefault="00E9355D" w:rsidP="00E9355D">
      <w:pPr>
        <w:pStyle w:val="-"/>
        <w:numPr>
          <w:ilvl w:val="0"/>
          <w:numId w:val="30"/>
        </w:numPr>
      </w:pPr>
      <w:r w:rsidRPr="00622DA9">
        <w:rPr>
          <w:rFonts w:hint="eastAsia"/>
        </w:rPr>
        <w:t>张雪</w:t>
      </w:r>
      <w:r w:rsidRPr="00622DA9">
        <w:t xml:space="preserve">. </w:t>
      </w:r>
      <w:r w:rsidRPr="00622DA9">
        <w:t>运用中医</w:t>
      </w:r>
      <w:r w:rsidRPr="00622DA9">
        <w:t>“</w:t>
      </w:r>
      <w:r w:rsidRPr="00622DA9">
        <w:t>性理疗病</w:t>
      </w:r>
      <w:r w:rsidRPr="00622DA9">
        <w:t>”</w:t>
      </w:r>
      <w:r w:rsidRPr="00622DA9">
        <w:t>心理干预法对冠心病不稳定性心绞痛患者生活质量的影响研究</w:t>
      </w:r>
      <w:r w:rsidRPr="00622DA9">
        <w:t xml:space="preserve">[D]. </w:t>
      </w:r>
      <w:r w:rsidRPr="00622DA9">
        <w:t>吉林</w:t>
      </w:r>
      <w:r w:rsidRPr="00622DA9">
        <w:t>:</w:t>
      </w:r>
      <w:r w:rsidRPr="00622DA9">
        <w:t>长春中医药大学</w:t>
      </w:r>
      <w:r w:rsidRPr="00622DA9">
        <w:t>,2019.</w:t>
      </w:r>
    </w:p>
    <w:p w14:paraId="0BF10C49" w14:textId="77777777" w:rsidR="00E9355D" w:rsidRPr="00622DA9" w:rsidRDefault="00E9355D" w:rsidP="00E9355D">
      <w:pPr>
        <w:pStyle w:val="-"/>
        <w:numPr>
          <w:ilvl w:val="0"/>
          <w:numId w:val="30"/>
        </w:numPr>
      </w:pPr>
      <w:r w:rsidRPr="00622DA9">
        <w:t>林牧荑</w:t>
      </w:r>
      <w:r w:rsidRPr="00622DA9">
        <w:t xml:space="preserve">. </w:t>
      </w:r>
      <w:r w:rsidRPr="00622DA9">
        <w:t>增强型体外反搏联合荷丹胶囊对痰阻心脉型不稳定性心绞痛的临床观察</w:t>
      </w:r>
      <w:r w:rsidRPr="00622DA9">
        <w:t>[D].</w:t>
      </w:r>
      <w:r w:rsidRPr="00622DA9">
        <w:t>福建中医药大学</w:t>
      </w:r>
      <w:r w:rsidRPr="00622DA9">
        <w:t>,2020.</w:t>
      </w:r>
    </w:p>
    <w:p w14:paraId="39710B3C" w14:textId="77777777" w:rsidR="00E9355D" w:rsidRPr="00622DA9" w:rsidRDefault="00E9355D" w:rsidP="00E9355D">
      <w:pPr>
        <w:pStyle w:val="-"/>
        <w:numPr>
          <w:ilvl w:val="0"/>
          <w:numId w:val="30"/>
        </w:numPr>
      </w:pPr>
      <w:r w:rsidRPr="00622DA9">
        <w:t>陆忠</w:t>
      </w:r>
      <w:r w:rsidRPr="00622DA9">
        <w:t>,</w:t>
      </w:r>
      <w:r w:rsidRPr="00622DA9">
        <w:t>孙舟红</w:t>
      </w:r>
      <w:r w:rsidRPr="00622DA9">
        <w:t>.</w:t>
      </w:r>
      <w:r w:rsidRPr="00622DA9">
        <w:t>针刺结合活血方治疗不稳定型心绞痛临床疗效及对血管内皮功能的影响</w:t>
      </w:r>
      <w:r w:rsidRPr="00622DA9">
        <w:t>[J].</w:t>
      </w:r>
      <w:r w:rsidRPr="00622DA9">
        <w:t>中华中医药学刊</w:t>
      </w:r>
      <w:r w:rsidRPr="00622DA9">
        <w:t>,2018,36(05):1177-1180.</w:t>
      </w:r>
    </w:p>
    <w:p w14:paraId="40C8D7E9" w14:textId="77777777" w:rsidR="00E9355D" w:rsidRPr="00622DA9" w:rsidRDefault="00E9355D" w:rsidP="00E9355D">
      <w:pPr>
        <w:pStyle w:val="-"/>
        <w:numPr>
          <w:ilvl w:val="0"/>
          <w:numId w:val="30"/>
        </w:numPr>
      </w:pPr>
      <w:r w:rsidRPr="00622DA9">
        <w:lastRenderedPageBreak/>
        <w:t>巩倩惠</w:t>
      </w:r>
      <w:r w:rsidRPr="00622DA9">
        <w:t>,</w:t>
      </w:r>
      <w:r w:rsidRPr="00622DA9">
        <w:t>祁鹏</w:t>
      </w:r>
      <w:r w:rsidRPr="00622DA9">
        <w:t>,</w:t>
      </w:r>
      <w:r w:rsidRPr="00622DA9">
        <w:t>石立鹏</w:t>
      </w:r>
      <w:r w:rsidRPr="00622DA9">
        <w:t>,</w:t>
      </w:r>
      <w:r w:rsidRPr="00622DA9">
        <w:t>刘明怀</w:t>
      </w:r>
      <w:r w:rsidRPr="00622DA9">
        <w:t>,</w:t>
      </w:r>
      <w:r w:rsidRPr="00622DA9">
        <w:t>黄路梅</w:t>
      </w:r>
      <w:r w:rsidRPr="00622DA9">
        <w:t>,</w:t>
      </w:r>
      <w:r w:rsidRPr="00622DA9">
        <w:t>郭凯</w:t>
      </w:r>
      <w:r w:rsidRPr="00622DA9">
        <w:t>.</w:t>
      </w:r>
      <w:r w:rsidRPr="00622DA9">
        <w:t>针刺联合补阳还五汤治疗冠心病稳定型心绞痛的临床观察</w:t>
      </w:r>
      <w:r w:rsidRPr="00622DA9">
        <w:t>[J].</w:t>
      </w:r>
      <w:r w:rsidRPr="00622DA9">
        <w:t>中国中医急症</w:t>
      </w:r>
      <w:r w:rsidRPr="00622DA9">
        <w:t>,2018,27(11):1952-1955.</w:t>
      </w:r>
    </w:p>
    <w:p w14:paraId="740FDAAF" w14:textId="77777777" w:rsidR="00E9355D" w:rsidRPr="00622DA9" w:rsidRDefault="00E9355D" w:rsidP="00E9355D">
      <w:pPr>
        <w:pStyle w:val="-"/>
        <w:numPr>
          <w:ilvl w:val="0"/>
          <w:numId w:val="30"/>
        </w:numPr>
      </w:pPr>
      <w:r w:rsidRPr="00622DA9">
        <w:t>石立鹏</w:t>
      </w:r>
      <w:r w:rsidRPr="00622DA9">
        <w:t>,</w:t>
      </w:r>
      <w:r w:rsidRPr="00622DA9">
        <w:t>杜旭勤</w:t>
      </w:r>
      <w:r w:rsidRPr="00622DA9">
        <w:t>,</w:t>
      </w:r>
      <w:r w:rsidRPr="00622DA9">
        <w:t>赵凤林</w:t>
      </w:r>
      <w:r w:rsidRPr="00622DA9">
        <w:t>,</w:t>
      </w:r>
      <w:r w:rsidRPr="00622DA9">
        <w:t>杨德钱</w:t>
      </w:r>
      <w:r w:rsidRPr="00622DA9">
        <w:t>,</w:t>
      </w:r>
      <w:r w:rsidRPr="00622DA9">
        <w:t>刘明怀</w:t>
      </w:r>
      <w:r w:rsidRPr="00622DA9">
        <w:t>,</w:t>
      </w:r>
      <w:r w:rsidRPr="00622DA9">
        <w:t>谭燕</w:t>
      </w:r>
      <w:r w:rsidRPr="00622DA9">
        <w:t>.</w:t>
      </w:r>
      <w:r w:rsidRPr="00622DA9">
        <w:t>针刺联合补阳还五汤治疗气虚血瘀证冠心病稳定型心绞痛疗效及对血脂水平的影响</w:t>
      </w:r>
      <w:r w:rsidRPr="00622DA9">
        <w:t>[J].</w:t>
      </w:r>
      <w:r w:rsidRPr="00622DA9">
        <w:t>现代中西医结合杂志</w:t>
      </w:r>
      <w:r w:rsidRPr="00622DA9">
        <w:t>,2017,26(35):3880-3882+3966.</w:t>
      </w:r>
    </w:p>
    <w:p w14:paraId="1F4571FF" w14:textId="77777777" w:rsidR="00E9355D" w:rsidRPr="00622DA9" w:rsidRDefault="00E9355D" w:rsidP="00E9355D">
      <w:pPr>
        <w:pStyle w:val="-"/>
        <w:numPr>
          <w:ilvl w:val="0"/>
          <w:numId w:val="30"/>
        </w:numPr>
      </w:pPr>
      <w:r w:rsidRPr="00622DA9">
        <w:t>刘莉</w:t>
      </w:r>
      <w:r w:rsidRPr="00622DA9">
        <w:t>,</w:t>
      </w:r>
      <w:r w:rsidRPr="00622DA9">
        <w:t>张丹丹</w:t>
      </w:r>
      <w:r w:rsidRPr="00622DA9">
        <w:t>,</w:t>
      </w:r>
      <w:r w:rsidRPr="00622DA9">
        <w:t>邹国良</w:t>
      </w:r>
      <w:r w:rsidRPr="00622DA9">
        <w:t>,</w:t>
      </w:r>
      <w:r w:rsidRPr="00622DA9">
        <w:t>隋艳波</w:t>
      </w:r>
      <w:r w:rsidRPr="00622DA9">
        <w:t>,</w:t>
      </w:r>
      <w:r w:rsidRPr="00622DA9">
        <w:t>韩宇博</w:t>
      </w:r>
      <w:r w:rsidRPr="00622DA9">
        <w:t>,</w:t>
      </w:r>
      <w:r w:rsidRPr="00622DA9">
        <w:t>孙碧鸿</w:t>
      </w:r>
      <w:r w:rsidRPr="00622DA9">
        <w:t>.</w:t>
      </w:r>
      <w:r w:rsidRPr="00622DA9">
        <w:t>针刺联合温胆汤治疗痰瘀互结型稳定型心绞痛的疗效观察</w:t>
      </w:r>
      <w:r w:rsidRPr="00622DA9">
        <w:t>[J].</w:t>
      </w:r>
      <w:r w:rsidRPr="00622DA9">
        <w:t>上海针灸杂志</w:t>
      </w:r>
      <w:r w:rsidRPr="00622DA9">
        <w:t>,2021,40(04):379-384.</w:t>
      </w:r>
    </w:p>
    <w:p w14:paraId="46331861" w14:textId="77777777" w:rsidR="00E9355D" w:rsidRPr="00622DA9" w:rsidRDefault="00E9355D" w:rsidP="00E9355D">
      <w:pPr>
        <w:pStyle w:val="-"/>
        <w:numPr>
          <w:ilvl w:val="0"/>
          <w:numId w:val="30"/>
        </w:numPr>
      </w:pPr>
      <w:r w:rsidRPr="00622DA9">
        <w:t>严萍</w:t>
      </w:r>
      <w:r w:rsidRPr="00622DA9">
        <w:t>.</w:t>
      </w:r>
      <w:r w:rsidRPr="00622DA9">
        <w:t>针刺内关穴辅助温阳活血法联合前列地尔治疗不稳定性心绞痛临床观察</w:t>
      </w:r>
      <w:r w:rsidRPr="00622DA9">
        <w:t>[J].</w:t>
      </w:r>
      <w:r w:rsidRPr="00622DA9">
        <w:t>四川中医</w:t>
      </w:r>
      <w:r w:rsidRPr="00622DA9">
        <w:t>,2017,35(02):191-194.</w:t>
      </w:r>
    </w:p>
    <w:p w14:paraId="313B2BCA" w14:textId="77777777" w:rsidR="00E9355D" w:rsidRPr="00622DA9" w:rsidRDefault="00E9355D" w:rsidP="00E9355D">
      <w:pPr>
        <w:pStyle w:val="-"/>
        <w:numPr>
          <w:ilvl w:val="0"/>
          <w:numId w:val="30"/>
        </w:numPr>
      </w:pPr>
      <w:r w:rsidRPr="00622DA9">
        <w:t>杨天虹</w:t>
      </w:r>
      <w:r w:rsidRPr="00622DA9">
        <w:t xml:space="preserve">. </w:t>
      </w:r>
      <w:r w:rsidRPr="00622DA9">
        <w:t>针刺治疗脑梗死合并稳定型心绞痛的临床疗效观察</w:t>
      </w:r>
      <w:r w:rsidRPr="00622DA9">
        <w:t>[D].</w:t>
      </w:r>
      <w:r w:rsidRPr="00622DA9">
        <w:t>天津中医药大学</w:t>
      </w:r>
      <w:r w:rsidRPr="00622DA9">
        <w:t>,2020.</w:t>
      </w:r>
    </w:p>
    <w:p w14:paraId="460BA319" w14:textId="77777777" w:rsidR="00E9355D" w:rsidRPr="00622DA9" w:rsidRDefault="00E9355D" w:rsidP="00E9355D">
      <w:pPr>
        <w:pStyle w:val="-"/>
        <w:numPr>
          <w:ilvl w:val="0"/>
          <w:numId w:val="30"/>
        </w:numPr>
      </w:pPr>
      <w:r w:rsidRPr="00622DA9">
        <w:t>孙艳</w:t>
      </w:r>
      <w:r w:rsidRPr="00622DA9">
        <w:t>,</w:t>
      </w:r>
      <w:r w:rsidRPr="00622DA9">
        <w:t>李博慧</w:t>
      </w:r>
      <w:r w:rsidRPr="00622DA9">
        <w:t>,</w:t>
      </w:r>
      <w:r w:rsidRPr="00622DA9">
        <w:t>王泽林</w:t>
      </w:r>
      <w:r w:rsidRPr="00622DA9">
        <w:t>.</w:t>
      </w:r>
      <w:r w:rsidRPr="00622DA9">
        <w:t>针刺治疗痰浊闭阻证稳定型心绞痛患者的效果</w:t>
      </w:r>
      <w:r w:rsidRPr="00622DA9">
        <w:t>[J].</w:t>
      </w:r>
      <w:r w:rsidRPr="00622DA9">
        <w:t>中国医药导报</w:t>
      </w:r>
      <w:r w:rsidRPr="00622DA9">
        <w:t>,2021,18(29):68-72.</w:t>
      </w:r>
    </w:p>
    <w:p w14:paraId="477CD132" w14:textId="77777777" w:rsidR="00E9355D" w:rsidRPr="00622DA9" w:rsidRDefault="00E9355D" w:rsidP="00E9355D">
      <w:pPr>
        <w:pStyle w:val="-"/>
        <w:numPr>
          <w:ilvl w:val="0"/>
          <w:numId w:val="30"/>
        </w:numPr>
      </w:pPr>
      <w:r w:rsidRPr="00622DA9">
        <w:t>吴滨</w:t>
      </w:r>
      <w:r w:rsidRPr="00622DA9">
        <w:t>,</w:t>
      </w:r>
      <w:r w:rsidRPr="00622DA9">
        <w:t>刘亮</w:t>
      </w:r>
      <w:r w:rsidRPr="00622DA9">
        <w:t>,</w:t>
      </w:r>
      <w:r w:rsidRPr="00622DA9">
        <w:t>杨琳</w:t>
      </w:r>
      <w:r w:rsidRPr="00622DA9">
        <w:t>.</w:t>
      </w:r>
      <w:r w:rsidRPr="00622DA9">
        <w:t>针灸联合血府逐瘀汤对不稳定型心绞痛患者临床症状、血清过氧化氢酶水平及心率变异性影响</w:t>
      </w:r>
      <w:r w:rsidRPr="00622DA9">
        <w:t>[J].</w:t>
      </w:r>
      <w:r w:rsidRPr="00622DA9">
        <w:t>辽宁中医药大学学报</w:t>
      </w:r>
      <w:r w:rsidRPr="00622DA9">
        <w:t>,2020,22(03):180-184.</w:t>
      </w:r>
    </w:p>
    <w:p w14:paraId="1A724036" w14:textId="77777777" w:rsidR="00E9355D" w:rsidRPr="00622DA9" w:rsidRDefault="00E9355D" w:rsidP="00E9355D">
      <w:pPr>
        <w:pStyle w:val="-"/>
        <w:numPr>
          <w:ilvl w:val="0"/>
          <w:numId w:val="30"/>
        </w:numPr>
      </w:pPr>
      <w:r w:rsidRPr="00622DA9">
        <w:t>潘立江</w:t>
      </w:r>
      <w:r w:rsidRPr="00622DA9">
        <w:t>.</w:t>
      </w:r>
      <w:r w:rsidRPr="00622DA9">
        <w:t>针灸联合盐酸曲美他嗪片治疗不稳定型心绞痛临床观察</w:t>
      </w:r>
      <w:r w:rsidRPr="00622DA9">
        <w:t>[J].</w:t>
      </w:r>
      <w:r w:rsidRPr="00622DA9">
        <w:t>上海针灸杂志</w:t>
      </w:r>
      <w:r w:rsidRPr="00622DA9">
        <w:t>,2019,38(10):1103-1108.</w:t>
      </w:r>
    </w:p>
    <w:p w14:paraId="2C161150" w14:textId="77777777" w:rsidR="00E9355D" w:rsidRPr="00622DA9" w:rsidRDefault="00E9355D" w:rsidP="00E9355D">
      <w:pPr>
        <w:pStyle w:val="-"/>
        <w:numPr>
          <w:ilvl w:val="0"/>
          <w:numId w:val="30"/>
        </w:numPr>
      </w:pPr>
      <w:r w:rsidRPr="00622DA9">
        <w:t>岳胜南</w:t>
      </w:r>
      <w:r w:rsidRPr="00622DA9">
        <w:t xml:space="preserve">. </w:t>
      </w:r>
      <w:r w:rsidRPr="00622DA9">
        <w:t>针药并用治疗痰瘀互结型冠心病不稳定性心绞痛的临床疗效观察</w:t>
      </w:r>
      <w:r w:rsidRPr="00622DA9">
        <w:t>[D].</w:t>
      </w:r>
      <w:r w:rsidRPr="00622DA9">
        <w:t>长春中医药大学</w:t>
      </w:r>
      <w:r w:rsidRPr="00622DA9">
        <w:t>,2020.</w:t>
      </w:r>
    </w:p>
    <w:p w14:paraId="65A2FEA8" w14:textId="77777777" w:rsidR="00E9355D" w:rsidRPr="00622DA9" w:rsidRDefault="00E9355D" w:rsidP="00E9355D">
      <w:pPr>
        <w:pStyle w:val="-"/>
        <w:numPr>
          <w:ilvl w:val="0"/>
          <w:numId w:val="30"/>
        </w:numPr>
      </w:pPr>
      <w:r w:rsidRPr="00622DA9">
        <w:t>王军媛</w:t>
      </w:r>
      <w:r w:rsidRPr="00622DA9">
        <w:t>,</w:t>
      </w:r>
      <w:r w:rsidRPr="00622DA9">
        <w:t>张军</w:t>
      </w:r>
      <w:r w:rsidRPr="00622DA9">
        <w:t>,</w:t>
      </w:r>
      <w:r w:rsidRPr="00622DA9">
        <w:t>刘颖</w:t>
      </w:r>
      <w:r w:rsidRPr="00622DA9">
        <w:t>,</w:t>
      </w:r>
      <w:r w:rsidRPr="00622DA9">
        <w:t>高阎满</w:t>
      </w:r>
      <w:r w:rsidRPr="00622DA9">
        <w:t>,</w:t>
      </w:r>
      <w:r w:rsidRPr="00622DA9">
        <w:t>孙佳佳</w:t>
      </w:r>
      <w:r w:rsidRPr="00622DA9">
        <w:t>,</w:t>
      </w:r>
      <w:r w:rsidRPr="00622DA9">
        <w:t>刘晓曼</w:t>
      </w:r>
      <w:r w:rsidRPr="00622DA9">
        <w:t>.</w:t>
      </w:r>
      <w:r w:rsidRPr="00622DA9">
        <w:t>针药结合治疗</w:t>
      </w:r>
      <w:r w:rsidRPr="00622DA9">
        <w:t>2</w:t>
      </w:r>
      <w:r w:rsidRPr="00622DA9">
        <w:t>型糖尿病合并冠心病心绞痛：随机对照研究</w:t>
      </w:r>
      <w:r w:rsidRPr="00622DA9">
        <w:t>[J].</w:t>
      </w:r>
      <w:r w:rsidRPr="00622DA9">
        <w:t>中国针灸</w:t>
      </w:r>
      <w:r w:rsidRPr="00622DA9">
        <w:t>,2021,41(04):371-375.</w:t>
      </w:r>
    </w:p>
    <w:p w14:paraId="39104FA5" w14:textId="77777777" w:rsidR="00E9355D" w:rsidRPr="00622DA9" w:rsidRDefault="00E9355D" w:rsidP="00E9355D">
      <w:pPr>
        <w:pStyle w:val="-"/>
        <w:numPr>
          <w:ilvl w:val="0"/>
          <w:numId w:val="30"/>
        </w:numPr>
      </w:pPr>
      <w:r w:rsidRPr="00622DA9">
        <w:t>魏星</w:t>
      </w:r>
      <w:r w:rsidRPr="00622DA9">
        <w:t xml:space="preserve">. </w:t>
      </w:r>
      <w:r w:rsidRPr="00622DA9">
        <w:t>脂必泰对气虚痰瘀型稳定型心绞痛患者</w:t>
      </w:r>
      <w:r w:rsidRPr="00622DA9">
        <w:t>hs-CRP</w:t>
      </w:r>
      <w:r w:rsidRPr="00622DA9">
        <w:t>的影响</w:t>
      </w:r>
      <w:r w:rsidRPr="00622DA9">
        <w:t>[D].</w:t>
      </w:r>
      <w:r w:rsidRPr="00622DA9">
        <w:t>广州中医药大学</w:t>
      </w:r>
      <w:r w:rsidRPr="00622DA9">
        <w:t>,2017.</w:t>
      </w:r>
    </w:p>
    <w:p w14:paraId="41CC33E6" w14:textId="77777777" w:rsidR="00E9355D" w:rsidRPr="00622DA9" w:rsidRDefault="00E9355D" w:rsidP="00E9355D">
      <w:pPr>
        <w:pStyle w:val="-"/>
        <w:numPr>
          <w:ilvl w:val="0"/>
          <w:numId w:val="30"/>
        </w:numPr>
      </w:pPr>
      <w:r w:rsidRPr="00622DA9">
        <w:rPr>
          <w:rFonts w:hint="eastAsia"/>
        </w:rPr>
        <w:t>王宇婷</w:t>
      </w:r>
      <w:r w:rsidRPr="00622DA9">
        <w:t xml:space="preserve">. </w:t>
      </w:r>
      <w:r w:rsidRPr="00622DA9">
        <w:t>脂必泰胶囊对冠心病不稳定型心绞痛（痰瘀互结证）患者脂联素的影响</w:t>
      </w:r>
      <w:r w:rsidRPr="00622DA9">
        <w:t xml:space="preserve">[D]. </w:t>
      </w:r>
      <w:r w:rsidRPr="00622DA9">
        <w:t>陕西中医药大学</w:t>
      </w:r>
      <w:r w:rsidRPr="00622DA9">
        <w:t>,2017.</w:t>
      </w:r>
    </w:p>
    <w:p w14:paraId="51EFD8EB" w14:textId="77777777" w:rsidR="00E9355D" w:rsidRPr="00622DA9" w:rsidRDefault="00E9355D" w:rsidP="00E9355D">
      <w:pPr>
        <w:pStyle w:val="-"/>
        <w:numPr>
          <w:ilvl w:val="0"/>
          <w:numId w:val="30"/>
        </w:numPr>
      </w:pPr>
      <w:r w:rsidRPr="00622DA9">
        <w:rPr>
          <w:rFonts w:hint="eastAsia"/>
        </w:rPr>
        <w:t>王伟</w:t>
      </w:r>
      <w:r w:rsidRPr="00622DA9">
        <w:t xml:space="preserve">. </w:t>
      </w:r>
      <w:r w:rsidRPr="00622DA9">
        <w:t>枳壳煮散合正心泰方治疗稳定型心绞痛气滞血瘀证的临床研究</w:t>
      </w:r>
      <w:r w:rsidRPr="00622DA9">
        <w:t xml:space="preserve">[D]. </w:t>
      </w:r>
      <w:r w:rsidRPr="00622DA9">
        <w:t>山东</w:t>
      </w:r>
      <w:r w:rsidRPr="00622DA9">
        <w:t>:</w:t>
      </w:r>
      <w:r w:rsidRPr="00622DA9">
        <w:t>山东中医药大学</w:t>
      </w:r>
      <w:r w:rsidRPr="00622DA9">
        <w:t>,2019.</w:t>
      </w:r>
    </w:p>
    <w:p w14:paraId="79618B74" w14:textId="77777777" w:rsidR="00E9355D" w:rsidRPr="00622DA9" w:rsidRDefault="00E9355D" w:rsidP="00E9355D">
      <w:pPr>
        <w:pStyle w:val="-"/>
        <w:numPr>
          <w:ilvl w:val="0"/>
          <w:numId w:val="30"/>
        </w:numPr>
      </w:pPr>
      <w:r w:rsidRPr="00622DA9">
        <w:rPr>
          <w:rFonts w:hint="eastAsia"/>
        </w:rPr>
        <w:t>朱德建</w:t>
      </w:r>
      <w:r w:rsidRPr="00622DA9">
        <w:t>,</w:t>
      </w:r>
      <w:r w:rsidRPr="00622DA9">
        <w:t>陆曙</w:t>
      </w:r>
      <w:r w:rsidRPr="00622DA9">
        <w:t xml:space="preserve">. </w:t>
      </w:r>
      <w:r w:rsidRPr="00622DA9">
        <w:t>枳实薤白桂枝汤对不稳定型心绞痛患者</w:t>
      </w:r>
      <w:r w:rsidRPr="00622DA9">
        <w:t>Hcy</w:t>
      </w:r>
      <w:r w:rsidRPr="00622DA9">
        <w:t>及</w:t>
      </w:r>
      <w:r w:rsidRPr="00622DA9">
        <w:t>hs-CRP</w:t>
      </w:r>
      <w:r w:rsidRPr="00622DA9">
        <w:t>影响</w:t>
      </w:r>
      <w:r w:rsidRPr="00622DA9">
        <w:t xml:space="preserve">[J]. </w:t>
      </w:r>
      <w:r w:rsidRPr="00622DA9">
        <w:t>辽宁中医药大学学报</w:t>
      </w:r>
      <w:r w:rsidRPr="00622DA9">
        <w:t>,2018,20(6):209-212.</w:t>
      </w:r>
    </w:p>
    <w:p w14:paraId="2E2FEA69" w14:textId="77777777" w:rsidR="00E9355D" w:rsidRPr="00622DA9" w:rsidRDefault="00E9355D" w:rsidP="00E9355D">
      <w:pPr>
        <w:pStyle w:val="-"/>
        <w:numPr>
          <w:ilvl w:val="0"/>
          <w:numId w:val="30"/>
        </w:numPr>
      </w:pPr>
      <w:r w:rsidRPr="00622DA9">
        <w:t>朱德建</w:t>
      </w:r>
      <w:r w:rsidRPr="00622DA9">
        <w:t>,</w:t>
      </w:r>
      <w:r w:rsidRPr="00622DA9">
        <w:t>朱志仑</w:t>
      </w:r>
      <w:r w:rsidRPr="00622DA9">
        <w:t>,</w:t>
      </w:r>
      <w:r w:rsidRPr="00622DA9">
        <w:t>吴溧兴</w:t>
      </w:r>
      <w:r w:rsidRPr="00622DA9">
        <w:t>,</w:t>
      </w:r>
      <w:r w:rsidRPr="00622DA9">
        <w:t>陆曙</w:t>
      </w:r>
      <w:r w:rsidRPr="00622DA9">
        <w:t>.</w:t>
      </w:r>
      <w:r w:rsidRPr="00622DA9">
        <w:t>枳实薤白桂枝汤对不稳定性心绞痛患者血清基质金属蛋白酶</w:t>
      </w:r>
      <w:r w:rsidRPr="00622DA9">
        <w:t>-9</w:t>
      </w:r>
      <w:r w:rsidRPr="00622DA9">
        <w:t>水平及其基因表达的影响</w:t>
      </w:r>
      <w:r w:rsidRPr="00622DA9">
        <w:t>[J].</w:t>
      </w:r>
      <w:r w:rsidRPr="00622DA9">
        <w:t>河北中医</w:t>
      </w:r>
      <w:r w:rsidRPr="00622DA9">
        <w:t>,2021,43(12):2003-2007+2012.</w:t>
      </w:r>
    </w:p>
    <w:p w14:paraId="7F408EFD" w14:textId="77777777" w:rsidR="00E9355D" w:rsidRPr="00622DA9" w:rsidRDefault="00E9355D" w:rsidP="00E9355D">
      <w:pPr>
        <w:pStyle w:val="-"/>
        <w:numPr>
          <w:ilvl w:val="0"/>
          <w:numId w:val="30"/>
        </w:numPr>
      </w:pPr>
      <w:r w:rsidRPr="00622DA9">
        <w:t>袁泉英</w:t>
      </w:r>
      <w:r w:rsidRPr="00622DA9">
        <w:t>,</w:t>
      </w:r>
      <w:r w:rsidRPr="00622DA9">
        <w:t>甘翔</w:t>
      </w:r>
      <w:r w:rsidRPr="00622DA9">
        <w:t>,</w:t>
      </w:r>
      <w:r w:rsidRPr="00622DA9">
        <w:t>鲍火庚</w:t>
      </w:r>
      <w:r w:rsidRPr="00622DA9">
        <w:t>,</w:t>
      </w:r>
      <w:r w:rsidRPr="00622DA9">
        <w:t>黎梓旺</w:t>
      </w:r>
      <w:r w:rsidRPr="00622DA9">
        <w:t>,</w:t>
      </w:r>
      <w:r w:rsidRPr="00622DA9">
        <w:t>刘希茜</w:t>
      </w:r>
      <w:r w:rsidRPr="00622DA9">
        <w:t>,</w:t>
      </w:r>
      <w:r w:rsidRPr="00622DA9">
        <w:t>李林</w:t>
      </w:r>
      <w:r w:rsidRPr="00622DA9">
        <w:t>.</w:t>
      </w:r>
      <w:r w:rsidRPr="00622DA9">
        <w:t>枳实薤白桂枝汤对冠心病不稳定型心绞痛痰浊痹</w:t>
      </w:r>
      <w:r w:rsidRPr="00622DA9">
        <w:lastRenderedPageBreak/>
        <w:t>阻型患者血清炎性因子及血管内皮功能的影响</w:t>
      </w:r>
      <w:r w:rsidRPr="00622DA9">
        <w:t>[J].</w:t>
      </w:r>
      <w:r w:rsidRPr="00622DA9">
        <w:t>中华中医药杂志</w:t>
      </w:r>
      <w:r w:rsidRPr="00622DA9">
        <w:t>,2021,36(11):6893-6897.</w:t>
      </w:r>
    </w:p>
    <w:p w14:paraId="6ABA7FBC" w14:textId="77777777" w:rsidR="00E9355D" w:rsidRPr="00622DA9" w:rsidRDefault="00E9355D" w:rsidP="00E9355D">
      <w:pPr>
        <w:pStyle w:val="-"/>
        <w:numPr>
          <w:ilvl w:val="0"/>
          <w:numId w:val="30"/>
        </w:numPr>
      </w:pPr>
      <w:r w:rsidRPr="00622DA9">
        <w:t>方慧敏</w:t>
      </w:r>
      <w:r w:rsidRPr="00622DA9">
        <w:t xml:space="preserve">. </w:t>
      </w:r>
      <w:r w:rsidRPr="00622DA9">
        <w:t>枳实薤白桂枝汤合半夏厚朴汤加减治疗稳定型心绞痛（痰阻心脉证）的临床观察</w:t>
      </w:r>
      <w:r w:rsidRPr="00622DA9">
        <w:t xml:space="preserve">[D]. </w:t>
      </w:r>
      <w:r w:rsidRPr="00622DA9">
        <w:t>黑龙江</w:t>
      </w:r>
      <w:r w:rsidRPr="00622DA9">
        <w:t>:</w:t>
      </w:r>
      <w:r w:rsidRPr="00622DA9">
        <w:t>黑龙江中医药大学</w:t>
      </w:r>
      <w:r w:rsidRPr="00622DA9">
        <w:t>,2020.</w:t>
      </w:r>
    </w:p>
    <w:p w14:paraId="0FC34B02" w14:textId="77777777" w:rsidR="00E9355D" w:rsidRPr="00622DA9" w:rsidRDefault="00E9355D" w:rsidP="00E9355D">
      <w:pPr>
        <w:pStyle w:val="-"/>
        <w:numPr>
          <w:ilvl w:val="0"/>
          <w:numId w:val="30"/>
        </w:numPr>
      </w:pPr>
      <w:r w:rsidRPr="00622DA9">
        <w:rPr>
          <w:rFonts w:hint="eastAsia"/>
        </w:rPr>
        <w:t>郑亿梁</w:t>
      </w:r>
      <w:r w:rsidRPr="00622DA9">
        <w:t xml:space="preserve">. </w:t>
      </w:r>
      <w:r w:rsidRPr="00622DA9">
        <w:t>枳实薤白桂枝汤合丹参饮治疗痰气瘀结型冠心病不稳定型心绞痛的临床研究</w:t>
      </w:r>
      <w:r w:rsidRPr="00622DA9">
        <w:t xml:space="preserve">[D]. </w:t>
      </w:r>
      <w:r w:rsidRPr="00622DA9">
        <w:t>山东</w:t>
      </w:r>
      <w:r w:rsidRPr="00622DA9">
        <w:t>:</w:t>
      </w:r>
      <w:r w:rsidRPr="00622DA9">
        <w:t>山东中医药大学</w:t>
      </w:r>
      <w:r w:rsidRPr="00622DA9">
        <w:t>,2019.</w:t>
      </w:r>
    </w:p>
    <w:p w14:paraId="52213AEE" w14:textId="77777777" w:rsidR="00E9355D" w:rsidRPr="00622DA9" w:rsidRDefault="00E9355D" w:rsidP="00E9355D">
      <w:pPr>
        <w:pStyle w:val="-"/>
        <w:numPr>
          <w:ilvl w:val="0"/>
          <w:numId w:val="30"/>
        </w:numPr>
      </w:pPr>
      <w:r w:rsidRPr="00622DA9">
        <w:t>闫红</w:t>
      </w:r>
      <w:r w:rsidRPr="00622DA9">
        <w:t>,</w:t>
      </w:r>
      <w:r w:rsidRPr="00622DA9">
        <w:t>余洪</w:t>
      </w:r>
      <w:r w:rsidRPr="00622DA9">
        <w:t>,</w:t>
      </w:r>
      <w:r w:rsidRPr="00622DA9">
        <w:t>潘小丹</w:t>
      </w:r>
      <w:r w:rsidRPr="00622DA9">
        <w:t>,</w:t>
      </w:r>
      <w:r w:rsidRPr="00622DA9">
        <w:t>范良</w:t>
      </w:r>
      <w:r w:rsidRPr="00622DA9">
        <w:t>,</w:t>
      </w:r>
      <w:r w:rsidRPr="00622DA9">
        <w:t>刘利涛</w:t>
      </w:r>
      <w:r w:rsidRPr="00622DA9">
        <w:t>.</w:t>
      </w:r>
      <w:r w:rsidRPr="00622DA9">
        <w:t>枳实薤白桂枝汤合理中汤加减辅助治疗稳定型心绞痛及对炎症因子和血管内皮功能的影响</w:t>
      </w:r>
      <w:r w:rsidRPr="00622DA9">
        <w:t>[J].</w:t>
      </w:r>
      <w:r w:rsidRPr="00622DA9">
        <w:t>中国实验方剂学杂志</w:t>
      </w:r>
      <w:r w:rsidRPr="00622DA9">
        <w:t>,2020,26(17):83-88.</w:t>
      </w:r>
    </w:p>
    <w:p w14:paraId="5FDEA6EF" w14:textId="77777777" w:rsidR="00E9355D" w:rsidRPr="00622DA9" w:rsidRDefault="00E9355D" w:rsidP="00E9355D">
      <w:pPr>
        <w:pStyle w:val="-"/>
        <w:numPr>
          <w:ilvl w:val="0"/>
          <w:numId w:val="30"/>
        </w:numPr>
      </w:pPr>
      <w:r w:rsidRPr="00622DA9">
        <w:t>徐宁</w:t>
      </w:r>
      <w:r w:rsidRPr="00622DA9">
        <w:t xml:space="preserve">. </w:t>
      </w:r>
      <w:r w:rsidRPr="00622DA9">
        <w:t>蛭曲化瘀汤治疗冠脉支架植入术后不稳定型心绞痛患者（气虚血瘀型）的临床疗效观察及对</w:t>
      </w:r>
      <w:r w:rsidRPr="00622DA9">
        <w:t>PAPP-A</w:t>
      </w:r>
      <w:r w:rsidRPr="00622DA9">
        <w:t>水平的影响</w:t>
      </w:r>
      <w:r w:rsidRPr="00622DA9">
        <w:t>[D].</w:t>
      </w:r>
      <w:r w:rsidRPr="00622DA9">
        <w:t>黑龙江中医药大学</w:t>
      </w:r>
      <w:r w:rsidRPr="00622DA9">
        <w:t>,2020.</w:t>
      </w:r>
    </w:p>
    <w:p w14:paraId="7BB6FCEE" w14:textId="77777777" w:rsidR="00E9355D" w:rsidRPr="00622DA9" w:rsidRDefault="00E9355D" w:rsidP="00E9355D">
      <w:pPr>
        <w:pStyle w:val="-"/>
        <w:numPr>
          <w:ilvl w:val="0"/>
          <w:numId w:val="30"/>
        </w:numPr>
      </w:pPr>
      <w:r w:rsidRPr="00622DA9">
        <w:t>刘淑萍</w:t>
      </w:r>
      <w:r w:rsidRPr="00622DA9">
        <w:t>.</w:t>
      </w:r>
      <w:r w:rsidRPr="00622DA9">
        <w:t>中西医结合护理干预对老年不稳定性心绞痛临床疗效影响观察与分析</w:t>
      </w:r>
      <w:r w:rsidRPr="00622DA9">
        <w:t>[J].</w:t>
      </w:r>
      <w:r w:rsidRPr="00622DA9">
        <w:t>辽宁中医药大学学报</w:t>
      </w:r>
      <w:r w:rsidRPr="00622DA9">
        <w:t>,2017,19(07):213-215.</w:t>
      </w:r>
    </w:p>
    <w:p w14:paraId="36123C0F" w14:textId="77777777" w:rsidR="00E9355D" w:rsidRPr="00622DA9" w:rsidRDefault="00E9355D" w:rsidP="00E9355D">
      <w:pPr>
        <w:pStyle w:val="-"/>
        <w:numPr>
          <w:ilvl w:val="0"/>
          <w:numId w:val="30"/>
        </w:numPr>
      </w:pPr>
      <w:r w:rsidRPr="00622DA9">
        <w:t>刘洪</w:t>
      </w:r>
      <w:r w:rsidRPr="00622DA9">
        <w:t xml:space="preserve">. </w:t>
      </w:r>
      <w:r w:rsidRPr="00622DA9">
        <w:t>中西医结合联合体外反搏治疗冠心病</w:t>
      </w:r>
      <w:r w:rsidRPr="00622DA9">
        <w:t>PCI</w:t>
      </w:r>
      <w:r w:rsidRPr="00622DA9">
        <w:t>术后心绞痛的临床研究</w:t>
      </w:r>
      <w:r w:rsidRPr="00622DA9">
        <w:t>[D].</w:t>
      </w:r>
      <w:r w:rsidRPr="00622DA9">
        <w:t>辽宁中医药大学</w:t>
      </w:r>
      <w:r w:rsidRPr="00622DA9">
        <w:t>,2018.</w:t>
      </w:r>
    </w:p>
    <w:p w14:paraId="7496E031" w14:textId="77777777" w:rsidR="00E9355D" w:rsidRPr="00622DA9" w:rsidRDefault="00E9355D" w:rsidP="00E9355D">
      <w:pPr>
        <w:pStyle w:val="-"/>
        <w:numPr>
          <w:ilvl w:val="0"/>
          <w:numId w:val="30"/>
        </w:numPr>
      </w:pPr>
      <w:r w:rsidRPr="00622DA9">
        <w:t>田雨</w:t>
      </w:r>
      <w:r w:rsidRPr="00622DA9">
        <w:t xml:space="preserve">. </w:t>
      </w:r>
      <w:r w:rsidRPr="00622DA9">
        <w:t>中西医结合联合增强型体外反搏治疗不稳定型心绞痛患者的临床研究</w:t>
      </w:r>
      <w:r w:rsidRPr="00622DA9">
        <w:t>[D].</w:t>
      </w:r>
      <w:r w:rsidRPr="00622DA9">
        <w:t>辽宁中医药大学</w:t>
      </w:r>
      <w:r w:rsidRPr="00622DA9">
        <w:t>,2018.</w:t>
      </w:r>
    </w:p>
    <w:p w14:paraId="5B23A259" w14:textId="77777777" w:rsidR="00E9355D" w:rsidRPr="00622DA9" w:rsidRDefault="00E9355D" w:rsidP="00E9355D">
      <w:pPr>
        <w:pStyle w:val="-"/>
        <w:numPr>
          <w:ilvl w:val="0"/>
          <w:numId w:val="30"/>
        </w:numPr>
      </w:pPr>
      <w:r w:rsidRPr="00622DA9">
        <w:t>董辉</w:t>
      </w:r>
      <w:r w:rsidRPr="00622DA9">
        <w:t>,</w:t>
      </w:r>
      <w:r w:rsidRPr="00622DA9">
        <w:t>王凤荣</w:t>
      </w:r>
      <w:r w:rsidRPr="00622DA9">
        <w:t>.</w:t>
      </w:r>
      <w:r w:rsidRPr="00622DA9">
        <w:t>中西医结合疗法对胸痹心痛寒凝血瘀证失眠患者的疗效观察</w:t>
      </w:r>
      <w:r w:rsidRPr="00622DA9">
        <w:t>[J].</w:t>
      </w:r>
      <w:r w:rsidRPr="00622DA9">
        <w:t>世界中西医结合杂志</w:t>
      </w:r>
      <w:r w:rsidRPr="00622DA9">
        <w:t>,2020,15(06):1076-1079.</w:t>
      </w:r>
    </w:p>
    <w:p w14:paraId="01181590" w14:textId="77777777" w:rsidR="00E9355D" w:rsidRPr="00622DA9" w:rsidRDefault="00E9355D" w:rsidP="00E9355D">
      <w:pPr>
        <w:pStyle w:val="-"/>
        <w:numPr>
          <w:ilvl w:val="0"/>
          <w:numId w:val="30"/>
        </w:numPr>
      </w:pPr>
      <w:r w:rsidRPr="00622DA9">
        <w:t>杨悦</w:t>
      </w:r>
      <w:r w:rsidRPr="00622DA9">
        <w:t>,</w:t>
      </w:r>
      <w:r w:rsidRPr="00622DA9">
        <w:t>滕涛</w:t>
      </w:r>
      <w:r w:rsidRPr="00622DA9">
        <w:t>,</w:t>
      </w:r>
      <w:r w:rsidRPr="00622DA9">
        <w:t>王健</w:t>
      </w:r>
      <w:r w:rsidRPr="00622DA9">
        <w:t>,</w:t>
      </w:r>
      <w:r w:rsidRPr="00622DA9">
        <w:t>张征</w:t>
      </w:r>
      <w:r w:rsidRPr="00622DA9">
        <w:t>.</w:t>
      </w:r>
      <w:r w:rsidRPr="00622DA9">
        <w:t>中西医结合治疗不稳定型心绞痛疗效观察</w:t>
      </w:r>
      <w:r w:rsidRPr="00622DA9">
        <w:t>[J].</w:t>
      </w:r>
      <w:r w:rsidRPr="00622DA9">
        <w:t>山东中医杂志</w:t>
      </w:r>
      <w:r w:rsidRPr="00622DA9">
        <w:t>,2017,36(06):478-480+484.</w:t>
      </w:r>
    </w:p>
    <w:p w14:paraId="13FFF800" w14:textId="77777777" w:rsidR="00E9355D" w:rsidRPr="00622DA9" w:rsidRDefault="00E9355D" w:rsidP="00E9355D">
      <w:pPr>
        <w:pStyle w:val="-"/>
        <w:numPr>
          <w:ilvl w:val="0"/>
          <w:numId w:val="30"/>
        </w:numPr>
      </w:pPr>
      <w:r w:rsidRPr="00622DA9">
        <w:t>刘云</w:t>
      </w:r>
      <w:r w:rsidRPr="00622DA9">
        <w:t>,</w:t>
      </w:r>
      <w:r w:rsidRPr="00622DA9">
        <w:t>董剑廷</w:t>
      </w:r>
      <w:r w:rsidRPr="00622DA9">
        <w:t>.</w:t>
      </w:r>
      <w:r w:rsidRPr="00622DA9">
        <w:t>中西医结合治疗急性心肌梗死心绞痛临床观察</w:t>
      </w:r>
      <w:r w:rsidRPr="00622DA9">
        <w:t>[J].</w:t>
      </w:r>
      <w:r w:rsidRPr="00622DA9">
        <w:t>西部中医药</w:t>
      </w:r>
      <w:r w:rsidRPr="00622DA9">
        <w:t>,2019,32(01):83-86.</w:t>
      </w:r>
    </w:p>
    <w:p w14:paraId="5DD9E4CD" w14:textId="77777777" w:rsidR="00E9355D" w:rsidRPr="00622DA9" w:rsidRDefault="00E9355D" w:rsidP="00E9355D">
      <w:pPr>
        <w:pStyle w:val="-"/>
        <w:numPr>
          <w:ilvl w:val="0"/>
          <w:numId w:val="30"/>
        </w:numPr>
      </w:pPr>
      <w:r w:rsidRPr="00622DA9">
        <w:t>曹磊</w:t>
      </w:r>
      <w:r w:rsidRPr="00622DA9">
        <w:t>.</w:t>
      </w:r>
      <w:r w:rsidRPr="00622DA9">
        <w:t>中药对冠心病不稳定型心绞痛患者血管内皮的保护作用</w:t>
      </w:r>
      <w:r w:rsidRPr="00622DA9">
        <w:t>[J].</w:t>
      </w:r>
      <w:r w:rsidRPr="00622DA9">
        <w:t>世界中医药</w:t>
      </w:r>
      <w:r w:rsidRPr="00622DA9">
        <w:t>,2017,12(02):306-309.</w:t>
      </w:r>
    </w:p>
    <w:p w14:paraId="0B2B78C9" w14:textId="77777777" w:rsidR="00E9355D" w:rsidRPr="00622DA9" w:rsidRDefault="00E9355D" w:rsidP="00E9355D">
      <w:pPr>
        <w:pStyle w:val="-"/>
        <w:numPr>
          <w:ilvl w:val="0"/>
          <w:numId w:val="30"/>
        </w:numPr>
      </w:pPr>
      <w:r w:rsidRPr="00622DA9">
        <w:t>惠菊</w:t>
      </w:r>
      <w:r w:rsidRPr="00622DA9">
        <w:t xml:space="preserve">. </w:t>
      </w:r>
      <w:r w:rsidRPr="00622DA9">
        <w:t>中药联合中医运动疗法干预稳定型心绞痛痰瘀互结证的临床研究</w:t>
      </w:r>
      <w:r w:rsidRPr="00622DA9">
        <w:t>[D].</w:t>
      </w:r>
      <w:r w:rsidRPr="00622DA9">
        <w:t>长春中医药大学</w:t>
      </w:r>
      <w:r w:rsidRPr="00622DA9">
        <w:t>,2020.</w:t>
      </w:r>
    </w:p>
    <w:p w14:paraId="1DC56CD2" w14:textId="77777777" w:rsidR="00E9355D" w:rsidRPr="00622DA9" w:rsidRDefault="00E9355D" w:rsidP="00E9355D">
      <w:pPr>
        <w:pStyle w:val="-"/>
        <w:numPr>
          <w:ilvl w:val="0"/>
          <w:numId w:val="30"/>
        </w:numPr>
      </w:pPr>
      <w:r w:rsidRPr="00622DA9">
        <w:t>南山</w:t>
      </w:r>
      <w:r w:rsidRPr="00622DA9">
        <w:t>,</w:t>
      </w:r>
      <w:r w:rsidRPr="00622DA9">
        <w:t>王学岭</w:t>
      </w:r>
      <w:r w:rsidRPr="00622DA9">
        <w:t>.</w:t>
      </w:r>
      <w:r w:rsidRPr="00622DA9">
        <w:t>中药汤剂辅助治疗气滞血瘀型心绞痛</w:t>
      </w:r>
      <w:r w:rsidRPr="00622DA9">
        <w:t>[J].</w:t>
      </w:r>
      <w:r w:rsidRPr="00622DA9">
        <w:t>吉林中医药</w:t>
      </w:r>
      <w:r w:rsidRPr="00622DA9">
        <w:t>,2017,37(08):784-787.</w:t>
      </w:r>
    </w:p>
    <w:p w14:paraId="39EC77CD" w14:textId="77777777" w:rsidR="00E9355D" w:rsidRPr="00622DA9" w:rsidRDefault="00E9355D" w:rsidP="00E9355D">
      <w:pPr>
        <w:pStyle w:val="-"/>
        <w:numPr>
          <w:ilvl w:val="0"/>
          <w:numId w:val="30"/>
        </w:numPr>
      </w:pPr>
      <w:r w:rsidRPr="00622DA9">
        <w:t>于慧媛</w:t>
      </w:r>
      <w:r w:rsidRPr="00622DA9">
        <w:t xml:space="preserve">. </w:t>
      </w:r>
      <w:r w:rsidRPr="00622DA9">
        <w:t>中药穴位贴治疗冠心病稳定型心绞痛（寒凝心脉证）的疗效观察</w:t>
      </w:r>
      <w:r w:rsidRPr="00622DA9">
        <w:t>[D].</w:t>
      </w:r>
      <w:r w:rsidRPr="00622DA9">
        <w:t>黑龙江中医药大学</w:t>
      </w:r>
      <w:r w:rsidRPr="00622DA9">
        <w:t>,2017.</w:t>
      </w:r>
    </w:p>
    <w:p w14:paraId="3FBCC033" w14:textId="77777777" w:rsidR="00E9355D" w:rsidRPr="00622DA9" w:rsidRDefault="00E9355D" w:rsidP="00E9355D">
      <w:pPr>
        <w:pStyle w:val="-"/>
        <w:numPr>
          <w:ilvl w:val="0"/>
          <w:numId w:val="30"/>
        </w:numPr>
      </w:pPr>
      <w:r w:rsidRPr="00622DA9">
        <w:t>戴红红</w:t>
      </w:r>
      <w:r w:rsidRPr="00622DA9">
        <w:t>,</w:t>
      </w:r>
      <w:r w:rsidRPr="00622DA9">
        <w:t>姚福梅</w:t>
      </w:r>
      <w:r w:rsidRPr="00622DA9">
        <w:t>,</w:t>
      </w:r>
      <w:r w:rsidRPr="00622DA9">
        <w:t>纪焕春</w:t>
      </w:r>
      <w:r w:rsidRPr="00622DA9">
        <w:t>.</w:t>
      </w:r>
      <w:r w:rsidRPr="00622DA9">
        <w:t>中药药膳调理联合经络推按操缓解冠心病心绞痛的临床研究</w:t>
      </w:r>
      <w:r w:rsidRPr="00622DA9">
        <w:t>[J].</w:t>
      </w:r>
      <w:r w:rsidRPr="00622DA9">
        <w:t>河</w:t>
      </w:r>
      <w:r w:rsidRPr="00622DA9">
        <w:lastRenderedPageBreak/>
        <w:t>北医学</w:t>
      </w:r>
      <w:r w:rsidRPr="00622DA9">
        <w:t>,2019,25(02):269-272.</w:t>
      </w:r>
    </w:p>
    <w:p w14:paraId="47263E5E" w14:textId="77777777" w:rsidR="00E9355D" w:rsidRPr="00622DA9" w:rsidRDefault="00E9355D" w:rsidP="00E9355D">
      <w:pPr>
        <w:pStyle w:val="-"/>
        <w:numPr>
          <w:ilvl w:val="0"/>
          <w:numId w:val="30"/>
        </w:numPr>
      </w:pPr>
      <w:r w:rsidRPr="00622DA9">
        <w:t>黄传惠</w:t>
      </w:r>
      <w:r w:rsidRPr="00622DA9">
        <w:t>,</w:t>
      </w:r>
      <w:r w:rsidRPr="00622DA9">
        <w:t>樊瑞红</w:t>
      </w:r>
      <w:r w:rsidRPr="00622DA9">
        <w:t>,</w:t>
      </w:r>
      <w:r w:rsidRPr="00622DA9">
        <w:t>刘洪斌</w:t>
      </w:r>
      <w:r w:rsidRPr="00622DA9">
        <w:t>.</w:t>
      </w:r>
      <w:r w:rsidRPr="00622DA9">
        <w:t>中医辨证辅助治疗经皮冠状动脉介入术后心绞痛</w:t>
      </w:r>
      <w:r w:rsidRPr="00622DA9">
        <w:t>31</w:t>
      </w:r>
      <w:r w:rsidRPr="00622DA9">
        <w:t>例临床观察</w:t>
      </w:r>
      <w:r w:rsidRPr="00622DA9">
        <w:t>[J].</w:t>
      </w:r>
      <w:r w:rsidRPr="00622DA9">
        <w:t>中医杂志</w:t>
      </w:r>
      <w:r w:rsidRPr="00622DA9">
        <w:t>,2019,60(24):2118-2122.</w:t>
      </w:r>
    </w:p>
    <w:p w14:paraId="21336DD3" w14:textId="77777777" w:rsidR="00E9355D" w:rsidRPr="00622DA9" w:rsidRDefault="00E9355D" w:rsidP="00E9355D">
      <w:pPr>
        <w:pStyle w:val="-"/>
        <w:numPr>
          <w:ilvl w:val="0"/>
          <w:numId w:val="30"/>
        </w:numPr>
      </w:pPr>
      <w:r w:rsidRPr="00622DA9">
        <w:t>林琳</w:t>
      </w:r>
      <w:r w:rsidRPr="00622DA9">
        <w:t xml:space="preserve">. </w:t>
      </w:r>
      <w:r w:rsidRPr="00622DA9">
        <w:t>中医五音疗法干预冠心病不稳定性心绞痛（气滞血瘀证）的临床研究</w:t>
      </w:r>
      <w:r w:rsidRPr="00622DA9">
        <w:t>[D].</w:t>
      </w:r>
      <w:r w:rsidRPr="00622DA9">
        <w:t>长春中医药大学</w:t>
      </w:r>
      <w:r w:rsidRPr="00622DA9">
        <w:t>,2020.</w:t>
      </w:r>
    </w:p>
    <w:p w14:paraId="4D08EAAE" w14:textId="77777777" w:rsidR="00E9355D" w:rsidRPr="00622DA9" w:rsidRDefault="00E9355D" w:rsidP="00E9355D">
      <w:pPr>
        <w:pStyle w:val="-"/>
        <w:numPr>
          <w:ilvl w:val="0"/>
          <w:numId w:val="30"/>
        </w:numPr>
      </w:pPr>
      <w:r w:rsidRPr="00622DA9">
        <w:t>孙彦琴</w:t>
      </w:r>
      <w:r w:rsidRPr="00622DA9">
        <w:t>.</w:t>
      </w:r>
      <w:r w:rsidRPr="00622DA9">
        <w:t>中医药联合体外反搏治疗难治性心绞痛临床研究</w:t>
      </w:r>
      <w:r w:rsidRPr="00622DA9">
        <w:t>[J].</w:t>
      </w:r>
      <w:r w:rsidRPr="00622DA9">
        <w:t>中医学报</w:t>
      </w:r>
      <w:r w:rsidRPr="00622DA9">
        <w:t>,2017,32(08):1495-1498.</w:t>
      </w:r>
    </w:p>
    <w:p w14:paraId="6A1FE36F" w14:textId="77777777" w:rsidR="00E9355D" w:rsidRPr="00622DA9" w:rsidRDefault="00E9355D" w:rsidP="00E9355D">
      <w:pPr>
        <w:pStyle w:val="-"/>
        <w:numPr>
          <w:ilvl w:val="0"/>
          <w:numId w:val="30"/>
        </w:numPr>
      </w:pPr>
      <w:r w:rsidRPr="00622DA9">
        <w:t>赵晓迪</w:t>
      </w:r>
      <w:r w:rsidRPr="00622DA9">
        <w:t xml:space="preserve">. </w:t>
      </w:r>
      <w:r w:rsidRPr="00622DA9">
        <w:t>中医药治疗气虚痰瘀型冠心病稳定型心绞痛的临床研究</w:t>
      </w:r>
      <w:r w:rsidRPr="00622DA9">
        <w:t>[D].</w:t>
      </w:r>
      <w:r w:rsidRPr="00622DA9">
        <w:t>辽宁中医药大学</w:t>
      </w:r>
      <w:r w:rsidRPr="00622DA9">
        <w:t>,2018.</w:t>
      </w:r>
    </w:p>
    <w:p w14:paraId="64650B70" w14:textId="77777777" w:rsidR="00E9355D" w:rsidRPr="00622DA9" w:rsidRDefault="00E9355D" w:rsidP="00E9355D">
      <w:pPr>
        <w:pStyle w:val="-"/>
        <w:numPr>
          <w:ilvl w:val="0"/>
          <w:numId w:val="30"/>
        </w:numPr>
      </w:pPr>
      <w:r w:rsidRPr="00622DA9">
        <w:t>常彩莲</w:t>
      </w:r>
      <w:r w:rsidRPr="00622DA9">
        <w:t>.</w:t>
      </w:r>
      <w:r w:rsidRPr="00622DA9">
        <w:t>中医综合疗法结合曲美他嗪治疗心绞痛疗效观察</w:t>
      </w:r>
      <w:r w:rsidRPr="00622DA9">
        <w:t>[J].</w:t>
      </w:r>
      <w:r w:rsidRPr="00622DA9">
        <w:t>西部中医药</w:t>
      </w:r>
      <w:r w:rsidRPr="00622DA9">
        <w:t>,2020,33(05):113-115.</w:t>
      </w:r>
    </w:p>
    <w:p w14:paraId="1374BA08" w14:textId="77777777" w:rsidR="00E9355D" w:rsidRPr="00622DA9" w:rsidRDefault="00E9355D" w:rsidP="00E9355D">
      <w:pPr>
        <w:pStyle w:val="-"/>
        <w:numPr>
          <w:ilvl w:val="0"/>
          <w:numId w:val="30"/>
        </w:numPr>
      </w:pPr>
      <w:r w:rsidRPr="00622DA9">
        <w:t>郭兴邦</w:t>
      </w:r>
      <w:r w:rsidRPr="00622DA9">
        <w:t>,</w:t>
      </w:r>
      <w:r w:rsidRPr="00622DA9">
        <w:t>胡美琴</w:t>
      </w:r>
      <w:r w:rsidRPr="00622DA9">
        <w:t>,</w:t>
      </w:r>
      <w:r w:rsidRPr="00622DA9">
        <w:t>高锐婷</w:t>
      </w:r>
      <w:r w:rsidRPr="00622DA9">
        <w:t>,</w:t>
      </w:r>
      <w:r w:rsidRPr="00622DA9">
        <w:t>李思</w:t>
      </w:r>
      <w:r w:rsidRPr="00622DA9">
        <w:t>.</w:t>
      </w:r>
      <w:r w:rsidRPr="00622DA9">
        <w:t>注射用益气复脉</w:t>
      </w:r>
      <w:r w:rsidRPr="00622DA9">
        <w:t>(</w:t>
      </w:r>
      <w:r w:rsidRPr="00622DA9">
        <w:t>冻干</w:t>
      </w:r>
      <w:r w:rsidRPr="00622DA9">
        <w:t>)</w:t>
      </w:r>
      <w:r w:rsidRPr="00622DA9">
        <w:t>联合尼可地尔治疗气阴两虚型微血管性心绞痛的临床评价</w:t>
      </w:r>
      <w:r w:rsidRPr="00622DA9">
        <w:t>[J].</w:t>
      </w:r>
      <w:r w:rsidRPr="00622DA9">
        <w:t>药物评价研究</w:t>
      </w:r>
      <w:r w:rsidRPr="00622DA9">
        <w:t>,2020,43(08):1597-1601.</w:t>
      </w:r>
    </w:p>
    <w:p w14:paraId="00117F6E" w14:textId="77777777" w:rsidR="00E9355D" w:rsidRPr="00622DA9" w:rsidRDefault="00E9355D" w:rsidP="00E9355D">
      <w:pPr>
        <w:pStyle w:val="-"/>
        <w:numPr>
          <w:ilvl w:val="0"/>
          <w:numId w:val="30"/>
        </w:numPr>
      </w:pPr>
      <w:r w:rsidRPr="00622DA9">
        <w:t>杭亮</w:t>
      </w:r>
      <w:r w:rsidRPr="00622DA9">
        <w:t>,</w:t>
      </w:r>
      <w:r w:rsidRPr="00622DA9">
        <w:t>田慧娟</w:t>
      </w:r>
      <w:r w:rsidRPr="00622DA9">
        <w:t>.</w:t>
      </w:r>
      <w:r w:rsidRPr="00622DA9">
        <w:t>自拟丹蒌合剂治疗冠心病心绞痛患者</w:t>
      </w:r>
      <w:r w:rsidRPr="00622DA9">
        <w:t>100</w:t>
      </w:r>
      <w:r w:rsidRPr="00622DA9">
        <w:t>例</w:t>
      </w:r>
      <w:r w:rsidRPr="00622DA9">
        <w:t>[J].</w:t>
      </w:r>
      <w:r w:rsidRPr="00622DA9">
        <w:t>环球中医药</w:t>
      </w:r>
      <w:r w:rsidRPr="00622DA9">
        <w:t>,2019,12(03):374-378.</w:t>
      </w:r>
    </w:p>
    <w:p w14:paraId="3A524D1E" w14:textId="77777777" w:rsidR="00E9355D" w:rsidRPr="00622DA9" w:rsidRDefault="00E9355D" w:rsidP="00E9355D">
      <w:pPr>
        <w:pStyle w:val="-"/>
        <w:numPr>
          <w:ilvl w:val="0"/>
          <w:numId w:val="30"/>
        </w:numPr>
      </w:pPr>
      <w:r w:rsidRPr="00622DA9">
        <w:t>樊伟军</w:t>
      </w:r>
      <w:r w:rsidRPr="00622DA9">
        <w:t>.</w:t>
      </w:r>
      <w:r w:rsidRPr="00622DA9">
        <w:t>自拟宁心活血祛痰汤辅助西医规范方案治疗急性冠脉综合征</w:t>
      </w:r>
      <w:r w:rsidRPr="00622DA9">
        <w:t>PCI</w:t>
      </w:r>
      <w:r w:rsidRPr="00622DA9">
        <w:t>术后心绞痛疗效及对相关指标水平的影响</w:t>
      </w:r>
      <w:r w:rsidRPr="00622DA9">
        <w:t>[J].</w:t>
      </w:r>
      <w:r w:rsidRPr="00622DA9">
        <w:t>现代中西医结合杂志</w:t>
      </w:r>
      <w:r w:rsidRPr="00622DA9">
        <w:t>,2020,29(02):174-177.</w:t>
      </w:r>
    </w:p>
    <w:p w14:paraId="02654D8C" w14:textId="77777777" w:rsidR="00E9355D" w:rsidRPr="00622DA9" w:rsidRDefault="00E9355D" w:rsidP="00E9355D">
      <w:pPr>
        <w:pStyle w:val="-"/>
        <w:numPr>
          <w:ilvl w:val="0"/>
          <w:numId w:val="30"/>
        </w:numPr>
      </w:pPr>
      <w:r w:rsidRPr="00622DA9">
        <w:t>王海涛</w:t>
      </w:r>
      <w:r w:rsidRPr="00622DA9">
        <w:t>,</w:t>
      </w:r>
      <w:r w:rsidRPr="00622DA9">
        <w:t>刘艳军</w:t>
      </w:r>
      <w:r w:rsidRPr="00622DA9">
        <w:t>,</w:t>
      </w:r>
      <w:r w:rsidRPr="00622DA9">
        <w:t>黄春莉</w:t>
      </w:r>
      <w:r w:rsidRPr="00622DA9">
        <w:t>,</w:t>
      </w:r>
      <w:r w:rsidRPr="00622DA9">
        <w:t>赵鑫</w:t>
      </w:r>
      <w:r w:rsidRPr="00622DA9">
        <w:t>.</w:t>
      </w:r>
      <w:r w:rsidRPr="00622DA9">
        <w:t>自拟养心饮治疗冠状动脉粥样硬化性心脏病心绞痛患者</w:t>
      </w:r>
      <w:r w:rsidRPr="00622DA9">
        <w:t>70</w:t>
      </w:r>
      <w:r w:rsidRPr="00622DA9">
        <w:t>例</w:t>
      </w:r>
      <w:r w:rsidRPr="00622DA9">
        <w:t>[J].</w:t>
      </w:r>
      <w:r w:rsidRPr="00622DA9">
        <w:t>环球中医药</w:t>
      </w:r>
      <w:r w:rsidRPr="00622DA9">
        <w:t>,2018,11(12):2032-2035.</w:t>
      </w:r>
    </w:p>
    <w:p w14:paraId="035CA637" w14:textId="77777777" w:rsidR="00E9355D" w:rsidRPr="00622DA9" w:rsidRDefault="00E9355D" w:rsidP="00E9355D">
      <w:pPr>
        <w:pStyle w:val="-"/>
        <w:numPr>
          <w:ilvl w:val="0"/>
          <w:numId w:val="30"/>
        </w:numPr>
      </w:pPr>
      <w:r w:rsidRPr="00622DA9">
        <w:t>许鸿燕</w:t>
      </w:r>
      <w:r w:rsidRPr="00622DA9">
        <w:t>,</w:t>
      </w:r>
      <w:r w:rsidRPr="00622DA9">
        <w:t>张在勇</w:t>
      </w:r>
      <w:r w:rsidRPr="00622DA9">
        <w:t>.</w:t>
      </w:r>
      <w:r w:rsidRPr="00622DA9">
        <w:t>自拟益气化瘀汤加味治疗冠心病稳定型心绞痛</w:t>
      </w:r>
      <w:r w:rsidRPr="00622DA9">
        <w:t>(</w:t>
      </w:r>
      <w:r w:rsidRPr="00622DA9">
        <w:t>气虚血瘀证</w:t>
      </w:r>
      <w:r w:rsidRPr="00622DA9">
        <w:t>)</w:t>
      </w:r>
      <w:r w:rsidRPr="00622DA9">
        <w:t>临床观察</w:t>
      </w:r>
      <w:r w:rsidRPr="00622DA9">
        <w:t>[J].</w:t>
      </w:r>
      <w:r w:rsidRPr="00622DA9">
        <w:t>中国中医急症</w:t>
      </w:r>
      <w:r w:rsidRPr="00622DA9">
        <w:t>,2017,26(08):1479-1481.</w:t>
      </w:r>
    </w:p>
    <w:p w14:paraId="146141DC" w14:textId="77777777" w:rsidR="00E9355D" w:rsidRPr="00622DA9" w:rsidRDefault="00E9355D" w:rsidP="00E9355D">
      <w:pPr>
        <w:pStyle w:val="-"/>
        <w:numPr>
          <w:ilvl w:val="0"/>
          <w:numId w:val="30"/>
        </w:numPr>
      </w:pPr>
      <w:r w:rsidRPr="00622DA9">
        <w:t>张贺</w:t>
      </w:r>
      <w:r w:rsidRPr="00622DA9">
        <w:t>,</w:t>
      </w:r>
      <w:r w:rsidRPr="00622DA9">
        <w:t>张健</w:t>
      </w:r>
      <w:r w:rsidRPr="00622DA9">
        <w:t>,</w:t>
      </w:r>
      <w:r w:rsidRPr="00622DA9">
        <w:t>杜艳君</w:t>
      </w:r>
      <w:r w:rsidRPr="00622DA9">
        <w:t>,</w:t>
      </w:r>
      <w:r w:rsidRPr="00622DA9">
        <w:t>郑妍</w:t>
      </w:r>
      <w:r w:rsidRPr="00622DA9">
        <w:t>,</w:t>
      </w:r>
      <w:r w:rsidRPr="00622DA9">
        <w:t>胡晓美</w:t>
      </w:r>
      <w:r w:rsidRPr="00622DA9">
        <w:t>.</w:t>
      </w:r>
      <w:r w:rsidRPr="00622DA9">
        <w:t>子午流注纳子法穴位贴敷干预稳定性劳力型心绞痛的临床研究</w:t>
      </w:r>
      <w:r w:rsidRPr="00622DA9">
        <w:t>[J].</w:t>
      </w:r>
      <w:r w:rsidRPr="00622DA9">
        <w:t>中西医结合心脑血管病杂志</w:t>
      </w:r>
      <w:r w:rsidRPr="00622DA9">
        <w:t>,2021,19(09):1476-1479.</w:t>
      </w:r>
    </w:p>
    <w:p w14:paraId="72285007" w14:textId="77777777" w:rsidR="00E9355D" w:rsidRPr="00622DA9" w:rsidRDefault="00E9355D" w:rsidP="00E9355D">
      <w:pPr>
        <w:pStyle w:val="-"/>
        <w:numPr>
          <w:ilvl w:val="0"/>
          <w:numId w:val="30"/>
        </w:numPr>
      </w:pPr>
      <w:r w:rsidRPr="00622DA9">
        <w:t>范增光</w:t>
      </w:r>
      <w:r w:rsidRPr="00622DA9">
        <w:t>,</w:t>
      </w:r>
      <w:r w:rsidRPr="00622DA9">
        <w:t>周亚滨</w:t>
      </w:r>
      <w:r w:rsidRPr="00622DA9">
        <w:t>.</w:t>
      </w:r>
      <w:r w:rsidRPr="00622DA9">
        <w:t>足浴联合养心汤治疗冠心病稳定性心绞痛的临床观察</w:t>
      </w:r>
      <w:r w:rsidRPr="00622DA9">
        <w:t>[J].</w:t>
      </w:r>
      <w:r w:rsidRPr="00622DA9">
        <w:t>辽宁中医杂志</w:t>
      </w:r>
      <w:r w:rsidRPr="00622DA9">
        <w:t>,2017,44(09):1898-1900.</w:t>
      </w:r>
    </w:p>
    <w:p w14:paraId="0F931990" w14:textId="77777777" w:rsidR="00E9355D" w:rsidRPr="00622DA9" w:rsidRDefault="00E9355D" w:rsidP="00E9355D">
      <w:pPr>
        <w:pStyle w:val="-"/>
        <w:numPr>
          <w:ilvl w:val="0"/>
          <w:numId w:val="30"/>
        </w:numPr>
      </w:pPr>
      <w:r w:rsidRPr="00622DA9">
        <w:t>雷程</w:t>
      </w:r>
      <w:r w:rsidRPr="00622DA9">
        <w:t xml:space="preserve">. </w:t>
      </w:r>
      <w:r w:rsidRPr="00622DA9">
        <w:t>左归饮加减治疗冠心病稳定型心绞痛（心肾阴虚型）的疗效观察及对血清</w:t>
      </w:r>
      <w:r w:rsidRPr="00622DA9">
        <w:t>SOD</w:t>
      </w:r>
      <w:r w:rsidRPr="00622DA9">
        <w:t>和</w:t>
      </w:r>
      <w:r w:rsidRPr="00622DA9">
        <w:t>MDA</w:t>
      </w:r>
      <w:r w:rsidRPr="00622DA9">
        <w:t>含量的影响</w:t>
      </w:r>
      <w:r w:rsidRPr="00622DA9">
        <w:t>[D].</w:t>
      </w:r>
      <w:r w:rsidRPr="00622DA9">
        <w:t>黑龙江中医药大学</w:t>
      </w:r>
      <w:r w:rsidRPr="00622DA9">
        <w:t>,2019.</w:t>
      </w:r>
    </w:p>
    <w:p w14:paraId="194872AC" w14:textId="77777777" w:rsidR="00E9355D" w:rsidRPr="00622DA9" w:rsidRDefault="00E9355D" w:rsidP="00E9355D">
      <w:pPr>
        <w:pStyle w:val="-"/>
        <w:numPr>
          <w:ilvl w:val="0"/>
          <w:numId w:val="30"/>
        </w:numPr>
      </w:pPr>
      <w:r w:rsidRPr="00622DA9">
        <w:rPr>
          <w:rFonts w:hint="eastAsia"/>
        </w:rPr>
        <w:t>骆霖</w:t>
      </w:r>
      <w:r w:rsidRPr="00622DA9">
        <w:t>. DQ</w:t>
      </w:r>
      <w:r w:rsidRPr="00622DA9">
        <w:t>方治疗冠心病稳定型心绞痛（痰瘀热毒互结证）的临床观察</w:t>
      </w:r>
      <w:r w:rsidRPr="00622DA9">
        <w:t xml:space="preserve">[D]. </w:t>
      </w:r>
      <w:r w:rsidRPr="00622DA9">
        <w:t>陕西中医药大学</w:t>
      </w:r>
      <w:r w:rsidRPr="00622DA9">
        <w:t xml:space="preserve">,2017. </w:t>
      </w:r>
    </w:p>
    <w:p w14:paraId="0B63DD4C" w14:textId="77777777" w:rsidR="00E9355D" w:rsidRPr="00622DA9" w:rsidRDefault="00E9355D" w:rsidP="00E9355D">
      <w:pPr>
        <w:pStyle w:val="-"/>
        <w:numPr>
          <w:ilvl w:val="0"/>
          <w:numId w:val="30"/>
        </w:numPr>
      </w:pPr>
      <w:r w:rsidRPr="00622DA9">
        <w:rPr>
          <w:rFonts w:hint="eastAsia"/>
        </w:rPr>
        <w:t>罗建文</w:t>
      </w:r>
      <w:r w:rsidRPr="00622DA9">
        <w:t>. DQ</w:t>
      </w:r>
      <w:r w:rsidRPr="00622DA9">
        <w:t>胶囊对冠心病稳定型心绞痛临床疗效及</w:t>
      </w:r>
      <w:r w:rsidRPr="00622DA9">
        <w:t>Lp-PLA2</w:t>
      </w:r>
      <w:r w:rsidRPr="00622DA9">
        <w:t>的影响</w:t>
      </w:r>
      <w:r w:rsidRPr="00622DA9">
        <w:t xml:space="preserve">[D]. </w:t>
      </w:r>
      <w:r w:rsidRPr="00622DA9">
        <w:t>陕西中医药大</w:t>
      </w:r>
      <w:r w:rsidRPr="00622DA9">
        <w:lastRenderedPageBreak/>
        <w:t>学</w:t>
      </w:r>
      <w:r w:rsidRPr="00622DA9">
        <w:t>,2019.</w:t>
      </w:r>
    </w:p>
    <w:p w14:paraId="112D518D" w14:textId="77777777" w:rsidR="00E9355D" w:rsidRPr="00622DA9" w:rsidRDefault="00E9355D" w:rsidP="00E9355D">
      <w:pPr>
        <w:pStyle w:val="-"/>
        <w:numPr>
          <w:ilvl w:val="0"/>
          <w:numId w:val="30"/>
        </w:numPr>
      </w:pPr>
      <w:r w:rsidRPr="00622DA9">
        <w:rPr>
          <w:rFonts w:hint="eastAsia"/>
        </w:rPr>
        <w:t>吕林英</w:t>
      </w:r>
      <w:r w:rsidRPr="00622DA9">
        <w:t>,</w:t>
      </w:r>
      <w:r w:rsidRPr="00622DA9">
        <w:t>罗艺琼</w:t>
      </w:r>
      <w:r w:rsidRPr="00622DA9">
        <w:t>.</w:t>
      </w:r>
      <w:r w:rsidRPr="00622DA9">
        <w:t>自拟祛瘀通络方治疗气滞血瘀型心绞痛临床观察</w:t>
      </w:r>
      <w:r w:rsidRPr="00622DA9">
        <w:t>[J].</w:t>
      </w:r>
      <w:r w:rsidRPr="00622DA9">
        <w:t>辽宁中医杂志</w:t>
      </w:r>
      <w:r w:rsidRPr="00622DA9">
        <w:t xml:space="preserve">,2020,47(09):69-71. </w:t>
      </w:r>
    </w:p>
    <w:p w14:paraId="129E56C2" w14:textId="77777777" w:rsidR="00E9355D" w:rsidRPr="00622DA9" w:rsidRDefault="00E9355D" w:rsidP="00E9355D">
      <w:pPr>
        <w:pStyle w:val="-"/>
        <w:numPr>
          <w:ilvl w:val="0"/>
          <w:numId w:val="30"/>
        </w:numPr>
      </w:pPr>
      <w:r w:rsidRPr="00622DA9">
        <w:rPr>
          <w:rFonts w:hint="eastAsia"/>
        </w:rPr>
        <w:t>黄爱玲</w:t>
      </w:r>
      <w:r w:rsidRPr="00622DA9">
        <w:t>. “</w:t>
      </w:r>
      <w:r w:rsidRPr="00622DA9">
        <w:t>益气活血法</w:t>
      </w:r>
      <w:r w:rsidRPr="00622DA9">
        <w:t>”</w:t>
      </w:r>
      <w:r w:rsidRPr="00622DA9">
        <w:t>治疗冠脉慢血流心绞痛（气虚血瘀型）的临床研究</w:t>
      </w:r>
      <w:r w:rsidRPr="00622DA9">
        <w:t>[D].</w:t>
      </w:r>
      <w:r w:rsidRPr="00622DA9">
        <w:t>成都中医药大学</w:t>
      </w:r>
      <w:r w:rsidRPr="00622DA9">
        <w:t xml:space="preserve">,2019. </w:t>
      </w:r>
    </w:p>
    <w:p w14:paraId="5F72FD5B" w14:textId="77777777" w:rsidR="00E9355D" w:rsidRPr="00622DA9" w:rsidRDefault="00E9355D" w:rsidP="00E9355D">
      <w:pPr>
        <w:pStyle w:val="-"/>
        <w:numPr>
          <w:ilvl w:val="0"/>
          <w:numId w:val="30"/>
        </w:numPr>
      </w:pPr>
      <w:r w:rsidRPr="00622DA9">
        <w:rPr>
          <w:rFonts w:hint="eastAsia"/>
        </w:rPr>
        <w:t>顾迎春</w:t>
      </w:r>
      <w:r w:rsidRPr="00622DA9">
        <w:t>,</w:t>
      </w:r>
      <w:r w:rsidRPr="00622DA9">
        <w:t>李征艳</w:t>
      </w:r>
      <w:r w:rsidRPr="00622DA9">
        <w:t>,</w:t>
      </w:r>
      <w:r w:rsidRPr="00622DA9">
        <w:t>孙漾丽</w:t>
      </w:r>
      <w:r w:rsidRPr="00622DA9">
        <w:t>,</w:t>
      </w:r>
      <w:r w:rsidRPr="00622DA9">
        <w:t>等</w:t>
      </w:r>
      <w:r w:rsidRPr="00622DA9">
        <w:t xml:space="preserve">. </w:t>
      </w:r>
      <w:r w:rsidRPr="00622DA9">
        <w:t>心脏康复运动联合中药气雾剂对冠心病患者心肺运动耐量及生活质量的影响</w:t>
      </w:r>
      <w:r w:rsidRPr="00622DA9">
        <w:t xml:space="preserve">[J]. </w:t>
      </w:r>
      <w:r w:rsidRPr="00622DA9">
        <w:t>中国老年学杂志</w:t>
      </w:r>
      <w:r w:rsidRPr="00622DA9">
        <w:t xml:space="preserve">,2022,42(6):1284-1287. </w:t>
      </w:r>
    </w:p>
    <w:p w14:paraId="596E84B1" w14:textId="77777777" w:rsidR="00E9355D" w:rsidRPr="00622DA9" w:rsidRDefault="00E9355D" w:rsidP="00E9355D">
      <w:pPr>
        <w:pStyle w:val="-"/>
        <w:rPr>
          <w:noProof/>
        </w:rPr>
      </w:pPr>
    </w:p>
    <w:p w14:paraId="7FE56512" w14:textId="77777777" w:rsidR="00E9355D" w:rsidRPr="00622DA9" w:rsidRDefault="00E9355D" w:rsidP="00E9355D">
      <w:pPr>
        <w:pStyle w:val="-"/>
        <w:rPr>
          <w:noProof/>
        </w:rPr>
      </w:pPr>
    </w:p>
    <w:p w14:paraId="0C00DBA9" w14:textId="77777777" w:rsidR="00133E6E" w:rsidRPr="00622DA9" w:rsidRDefault="00133E6E" w:rsidP="00E9355D">
      <w:pPr>
        <w:pStyle w:val="-"/>
        <w:rPr>
          <w:noProof/>
        </w:rPr>
      </w:pPr>
    </w:p>
    <w:p w14:paraId="13315BAD" w14:textId="77777777" w:rsidR="00133E6E" w:rsidRPr="00622DA9" w:rsidRDefault="00133E6E" w:rsidP="00E9355D">
      <w:pPr>
        <w:pStyle w:val="-"/>
        <w:rPr>
          <w:noProof/>
        </w:rPr>
      </w:pPr>
    </w:p>
    <w:p w14:paraId="3D4234D9" w14:textId="77777777" w:rsidR="00133E6E" w:rsidRPr="00622DA9" w:rsidRDefault="00133E6E" w:rsidP="00E9355D">
      <w:pPr>
        <w:pStyle w:val="-"/>
        <w:rPr>
          <w:noProof/>
        </w:rPr>
      </w:pPr>
    </w:p>
    <w:p w14:paraId="38A2FBBF" w14:textId="77777777" w:rsidR="00133E6E" w:rsidRPr="00622DA9" w:rsidRDefault="00133E6E" w:rsidP="00E9355D">
      <w:pPr>
        <w:pStyle w:val="-"/>
        <w:rPr>
          <w:noProof/>
        </w:rPr>
      </w:pPr>
    </w:p>
    <w:p w14:paraId="4A703041" w14:textId="77777777" w:rsidR="00133E6E" w:rsidRPr="00622DA9" w:rsidRDefault="00133E6E" w:rsidP="00E9355D">
      <w:pPr>
        <w:pStyle w:val="-"/>
        <w:rPr>
          <w:noProof/>
        </w:rPr>
      </w:pPr>
    </w:p>
    <w:p w14:paraId="0FD8A6EF" w14:textId="77777777" w:rsidR="00133E6E" w:rsidRPr="00622DA9" w:rsidRDefault="00133E6E" w:rsidP="00E9355D">
      <w:pPr>
        <w:pStyle w:val="-"/>
        <w:rPr>
          <w:noProof/>
        </w:rPr>
      </w:pPr>
    </w:p>
    <w:p w14:paraId="24957CB1" w14:textId="77777777" w:rsidR="00133E6E" w:rsidRPr="00622DA9" w:rsidRDefault="00133E6E" w:rsidP="00E9355D">
      <w:pPr>
        <w:pStyle w:val="-"/>
        <w:rPr>
          <w:noProof/>
        </w:rPr>
      </w:pPr>
    </w:p>
    <w:p w14:paraId="2AF5C2C6" w14:textId="77777777" w:rsidR="00133E6E" w:rsidRPr="00622DA9" w:rsidRDefault="00133E6E" w:rsidP="00E9355D">
      <w:pPr>
        <w:pStyle w:val="-"/>
        <w:rPr>
          <w:noProof/>
        </w:rPr>
      </w:pPr>
    </w:p>
    <w:p w14:paraId="674ED4A8" w14:textId="77777777" w:rsidR="00133E6E" w:rsidRPr="00622DA9" w:rsidRDefault="00133E6E" w:rsidP="00E9355D">
      <w:pPr>
        <w:pStyle w:val="-"/>
        <w:rPr>
          <w:noProof/>
        </w:rPr>
      </w:pPr>
    </w:p>
    <w:p w14:paraId="054A04CD" w14:textId="77777777" w:rsidR="00133E6E" w:rsidRPr="00622DA9" w:rsidRDefault="00133E6E" w:rsidP="00E9355D">
      <w:pPr>
        <w:pStyle w:val="-"/>
        <w:rPr>
          <w:noProof/>
        </w:rPr>
      </w:pPr>
    </w:p>
    <w:p w14:paraId="018F8041" w14:textId="77777777" w:rsidR="00133E6E" w:rsidRPr="00622DA9" w:rsidRDefault="00133E6E" w:rsidP="00E9355D">
      <w:pPr>
        <w:pStyle w:val="-"/>
        <w:rPr>
          <w:noProof/>
        </w:rPr>
      </w:pPr>
    </w:p>
    <w:p w14:paraId="2888FCE1" w14:textId="77777777" w:rsidR="00133E6E" w:rsidRPr="00622DA9" w:rsidRDefault="00133E6E" w:rsidP="00E9355D">
      <w:pPr>
        <w:pStyle w:val="-"/>
        <w:rPr>
          <w:noProof/>
        </w:rPr>
      </w:pPr>
    </w:p>
    <w:p w14:paraId="318565AF" w14:textId="77777777" w:rsidR="00133E6E" w:rsidRPr="00622DA9" w:rsidRDefault="00133E6E" w:rsidP="00E9355D">
      <w:pPr>
        <w:pStyle w:val="-"/>
        <w:rPr>
          <w:noProof/>
        </w:rPr>
      </w:pPr>
    </w:p>
    <w:p w14:paraId="662B669C" w14:textId="77777777" w:rsidR="00133E6E" w:rsidRPr="00622DA9" w:rsidRDefault="00133E6E" w:rsidP="00E9355D">
      <w:pPr>
        <w:pStyle w:val="-"/>
        <w:rPr>
          <w:noProof/>
        </w:rPr>
      </w:pPr>
    </w:p>
    <w:p w14:paraId="31580DA0" w14:textId="77777777" w:rsidR="00133E6E" w:rsidRPr="00622DA9" w:rsidRDefault="00133E6E" w:rsidP="00E9355D">
      <w:pPr>
        <w:pStyle w:val="-"/>
        <w:rPr>
          <w:noProof/>
        </w:rPr>
      </w:pPr>
    </w:p>
    <w:p w14:paraId="19FCFA16" w14:textId="77777777" w:rsidR="00133E6E" w:rsidRPr="00622DA9" w:rsidRDefault="00133E6E" w:rsidP="00E9355D">
      <w:pPr>
        <w:pStyle w:val="-"/>
        <w:rPr>
          <w:noProof/>
        </w:rPr>
      </w:pPr>
    </w:p>
    <w:p w14:paraId="60178396" w14:textId="77777777" w:rsidR="00133E6E" w:rsidRPr="00622DA9" w:rsidRDefault="00133E6E" w:rsidP="00E9355D">
      <w:pPr>
        <w:pStyle w:val="-"/>
        <w:rPr>
          <w:noProof/>
        </w:rPr>
      </w:pPr>
    </w:p>
    <w:p w14:paraId="5FFB3055" w14:textId="77777777" w:rsidR="00133E6E" w:rsidRPr="00622DA9" w:rsidRDefault="00133E6E" w:rsidP="00E9355D">
      <w:pPr>
        <w:pStyle w:val="-"/>
        <w:rPr>
          <w:noProof/>
        </w:rPr>
      </w:pPr>
    </w:p>
    <w:p w14:paraId="2A909D3C" w14:textId="77777777" w:rsidR="00133E6E" w:rsidRPr="00622DA9" w:rsidRDefault="00133E6E" w:rsidP="00E9355D">
      <w:pPr>
        <w:pStyle w:val="-"/>
        <w:rPr>
          <w:noProof/>
        </w:rPr>
      </w:pPr>
    </w:p>
    <w:p w14:paraId="46BE962D" w14:textId="1E89A255" w:rsidR="00E9355D" w:rsidRPr="00622DA9" w:rsidRDefault="00E9355D" w:rsidP="00E9355D">
      <w:pPr>
        <w:pStyle w:val="1"/>
        <w:rPr>
          <w:noProof/>
        </w:rPr>
      </w:pPr>
      <w:bookmarkStart w:id="57" w:name="_Toc132439320"/>
      <w:r w:rsidRPr="00622DA9">
        <w:rPr>
          <w:noProof/>
          <w:sz w:val="28"/>
          <w:szCs w:val="48"/>
        </w:rPr>
        <w:lastRenderedPageBreak/>
        <w:t>Supplementary file 5 List of excluded articles (only in the step of full-text screening) in this study</w:t>
      </w:r>
      <w:bookmarkEnd w:id="57"/>
    </w:p>
    <w:p w14:paraId="189407CE" w14:textId="77777777" w:rsidR="00E9355D" w:rsidRPr="00622DA9" w:rsidRDefault="00E9355D" w:rsidP="00E9355D">
      <w:pPr>
        <w:pStyle w:val="-"/>
        <w:rPr>
          <w:i/>
          <w:iCs/>
          <w:noProof/>
        </w:rPr>
      </w:pPr>
      <w:r w:rsidRPr="00622DA9">
        <w:rPr>
          <w:b/>
          <w:bCs/>
          <w:i/>
          <w:iCs/>
          <w:noProof/>
        </w:rPr>
        <w:t>Note</w:t>
      </w:r>
      <w:r w:rsidRPr="00622DA9">
        <w:rPr>
          <w:i/>
          <w:iCs/>
          <w:noProof/>
        </w:rPr>
        <w:t>: In this section, 569 were excluded as not eligible for the journal requirements in this study; 32 were excluded as quasi-RCT and not RCT; 24 were excluded as not identified as ITCWM interventions; 4 were excluded as study protocol; 1 was excluded as duplicate records both published in Chinese and English; 1 was excluded as similar symptoms but not be diagnosed as angina pectoris.</w:t>
      </w:r>
    </w:p>
    <w:p w14:paraId="01FC19F2" w14:textId="77777777" w:rsidR="00E9355D" w:rsidRPr="00622DA9" w:rsidRDefault="00E9355D" w:rsidP="00E9355D">
      <w:pPr>
        <w:pStyle w:val="-"/>
        <w:rPr>
          <w:i/>
          <w:iCs/>
          <w:noProof/>
        </w:rPr>
      </w:pPr>
      <w:r w:rsidRPr="00622DA9">
        <w:rPr>
          <w:i/>
          <w:iCs/>
          <w:noProof/>
        </w:rPr>
        <w:t>For example, 1 study stated that "the general observation group was only treated with conventional angina treatment plan", it was difficult to judge whether the "conventional angina treatment plan" belonged to Western medicine treatment or not, although it described the intervention of TCM, so the article was excluded on the grounds of "non-ITCWM".</w:t>
      </w:r>
    </w:p>
    <w:p w14:paraId="3F7BFD8E" w14:textId="77777777" w:rsidR="00E9355D" w:rsidRPr="00622DA9" w:rsidRDefault="00E9355D" w:rsidP="00E9355D">
      <w:pPr>
        <w:pStyle w:val="-"/>
        <w:numPr>
          <w:ilvl w:val="0"/>
          <w:numId w:val="24"/>
        </w:numPr>
      </w:pPr>
      <w:r w:rsidRPr="00622DA9">
        <w:t>马中霞</w:t>
      </w:r>
      <w:r w:rsidRPr="00622DA9">
        <w:t>,</w:t>
      </w:r>
      <w:r w:rsidRPr="00622DA9">
        <w:t>赵森林</w:t>
      </w:r>
      <w:r w:rsidRPr="00622DA9">
        <w:t>.“</w:t>
      </w:r>
      <w:r w:rsidRPr="00622DA9">
        <w:t>硝酸甘油</w:t>
      </w:r>
      <w:r w:rsidRPr="00622DA9">
        <w:t>”</w:t>
      </w:r>
      <w:r w:rsidRPr="00622DA9">
        <w:t>加味</w:t>
      </w:r>
      <w:r w:rsidRPr="00622DA9">
        <w:t>“</w:t>
      </w:r>
      <w:r w:rsidRPr="00622DA9">
        <w:t>栝蒌薤白半夏汤</w:t>
      </w:r>
      <w:r w:rsidRPr="00622DA9">
        <w:t>”</w:t>
      </w:r>
      <w:r w:rsidRPr="00622DA9">
        <w:t>治疗不稳定型心绞痛患者的临床观察与疗效</w:t>
      </w:r>
      <w:r w:rsidRPr="00622DA9">
        <w:t>[J].</w:t>
      </w:r>
      <w:r w:rsidRPr="00622DA9">
        <w:t>中西医结合心血管病电子杂志</w:t>
      </w:r>
      <w:r w:rsidRPr="00622DA9">
        <w:t>,2019,7(05):156-157.</w:t>
      </w:r>
    </w:p>
    <w:p w14:paraId="12BB039D" w14:textId="77777777" w:rsidR="00E9355D" w:rsidRPr="00622DA9" w:rsidRDefault="00E9355D" w:rsidP="00E9355D">
      <w:pPr>
        <w:pStyle w:val="-"/>
        <w:numPr>
          <w:ilvl w:val="0"/>
          <w:numId w:val="24"/>
        </w:numPr>
      </w:pPr>
      <w:r w:rsidRPr="00622DA9">
        <w:t>杨琴</w:t>
      </w:r>
      <w:r w:rsidRPr="00622DA9">
        <w:t>,</w:t>
      </w:r>
      <w:r w:rsidRPr="00622DA9">
        <w:t>石磊</w:t>
      </w:r>
      <w:r w:rsidRPr="00622DA9">
        <w:t>,</w:t>
      </w:r>
      <w:r w:rsidRPr="00622DA9">
        <w:t>赵延雷</w:t>
      </w:r>
      <w:r w:rsidRPr="00622DA9">
        <w:t>. 42</w:t>
      </w:r>
      <w:r w:rsidRPr="00622DA9">
        <w:t>例稳定型心绞痛患者的中西药结合治疗分析</w:t>
      </w:r>
      <w:r w:rsidRPr="00622DA9">
        <w:t xml:space="preserve">[J]. </w:t>
      </w:r>
      <w:r w:rsidRPr="00622DA9">
        <w:t>东方药膳</w:t>
      </w:r>
      <w:r w:rsidRPr="00622DA9">
        <w:t>,2021(4):113.</w:t>
      </w:r>
    </w:p>
    <w:p w14:paraId="2B864C0B" w14:textId="77777777" w:rsidR="00E9355D" w:rsidRPr="00622DA9" w:rsidRDefault="00E9355D" w:rsidP="00E9355D">
      <w:pPr>
        <w:pStyle w:val="-"/>
        <w:numPr>
          <w:ilvl w:val="0"/>
          <w:numId w:val="24"/>
        </w:numPr>
      </w:pPr>
      <w:r w:rsidRPr="00622DA9">
        <w:t>崔靖娴</w:t>
      </w:r>
      <w:r w:rsidRPr="00622DA9">
        <w:t xml:space="preserve">. </w:t>
      </w:r>
      <w:r w:rsidRPr="00622DA9">
        <w:t>阿替洛尔联合益心舒片治疗急诊冠心病心绞痛患者的临床疗效观察</w:t>
      </w:r>
      <w:r w:rsidRPr="00622DA9">
        <w:t xml:space="preserve">[J]. </w:t>
      </w:r>
      <w:r w:rsidRPr="00622DA9">
        <w:t>现代诊断与治疗</w:t>
      </w:r>
      <w:r w:rsidRPr="00622DA9">
        <w:t>,2021,32(14):2207-2208.</w:t>
      </w:r>
    </w:p>
    <w:p w14:paraId="5A2009B4" w14:textId="77777777" w:rsidR="00E9355D" w:rsidRPr="00622DA9" w:rsidRDefault="00E9355D" w:rsidP="00E9355D">
      <w:pPr>
        <w:pStyle w:val="-"/>
        <w:numPr>
          <w:ilvl w:val="0"/>
          <w:numId w:val="24"/>
        </w:numPr>
      </w:pPr>
      <w:r w:rsidRPr="00622DA9">
        <w:t>潘春兰</w:t>
      </w:r>
      <w:r w:rsidRPr="00622DA9">
        <w:t xml:space="preserve">. </w:t>
      </w:r>
      <w:r w:rsidRPr="00622DA9">
        <w:t>阿托伐他汀联合复方丹参片治疗高血压不稳定型心绞痛的临床研究</w:t>
      </w:r>
      <w:r w:rsidRPr="00622DA9">
        <w:t xml:space="preserve">[J]. </w:t>
      </w:r>
      <w:r w:rsidRPr="00622DA9">
        <w:t>医学食疗与健康</w:t>
      </w:r>
      <w:r w:rsidRPr="00622DA9">
        <w:t>,2021,19(25):102-103.</w:t>
      </w:r>
    </w:p>
    <w:p w14:paraId="1A2111B7" w14:textId="77777777" w:rsidR="00E9355D" w:rsidRPr="00622DA9" w:rsidRDefault="00E9355D" w:rsidP="00E9355D">
      <w:pPr>
        <w:pStyle w:val="-"/>
        <w:numPr>
          <w:ilvl w:val="0"/>
          <w:numId w:val="24"/>
        </w:numPr>
      </w:pPr>
      <w:r w:rsidRPr="00622DA9">
        <w:t>石玉萍</w:t>
      </w:r>
      <w:r w:rsidRPr="00622DA9">
        <w:t xml:space="preserve">. </w:t>
      </w:r>
      <w:r w:rsidRPr="00622DA9">
        <w:t>爱维心口服液联合美托洛尔治疗双心疾病疗效观察</w:t>
      </w:r>
      <w:r w:rsidRPr="00622DA9">
        <w:t xml:space="preserve">[J]. </w:t>
      </w:r>
      <w:r w:rsidRPr="00622DA9">
        <w:t>世界最新医学信息文摘（连续型电子期刊）</w:t>
      </w:r>
      <w:r w:rsidRPr="00622DA9">
        <w:t xml:space="preserve">,2020,20(45):140-141,143. </w:t>
      </w:r>
    </w:p>
    <w:p w14:paraId="01B14C5C" w14:textId="77777777" w:rsidR="00E9355D" w:rsidRPr="00622DA9" w:rsidRDefault="00E9355D" w:rsidP="00E9355D">
      <w:pPr>
        <w:pStyle w:val="-"/>
        <w:numPr>
          <w:ilvl w:val="0"/>
          <w:numId w:val="24"/>
        </w:numPr>
      </w:pPr>
      <w:r w:rsidRPr="00622DA9">
        <w:t>张倩</w:t>
      </w:r>
      <w:r w:rsidRPr="00622DA9">
        <w:t>,</w:t>
      </w:r>
      <w:r w:rsidRPr="00622DA9">
        <w:t>张焱</w:t>
      </w:r>
      <w:r w:rsidRPr="00622DA9">
        <w:t>.</w:t>
      </w:r>
      <w:r w:rsidRPr="00622DA9">
        <w:t>白玉参景脉通汤对冠心病心绞痛</w:t>
      </w:r>
      <w:r w:rsidRPr="00622DA9">
        <w:t>IL-1β</w:t>
      </w:r>
      <w:r w:rsidRPr="00622DA9">
        <w:t>水平的影响</w:t>
      </w:r>
      <w:r w:rsidRPr="00622DA9">
        <w:t>[J].</w:t>
      </w:r>
      <w:r w:rsidRPr="00622DA9">
        <w:t>光明中医</w:t>
      </w:r>
      <w:r w:rsidRPr="00622DA9">
        <w:t>,2021,36(04):551-553.</w:t>
      </w:r>
    </w:p>
    <w:p w14:paraId="09CB25B7" w14:textId="77777777" w:rsidR="00E9355D" w:rsidRPr="00622DA9" w:rsidRDefault="00E9355D" w:rsidP="00E9355D">
      <w:pPr>
        <w:pStyle w:val="-"/>
        <w:numPr>
          <w:ilvl w:val="0"/>
          <w:numId w:val="24"/>
        </w:numPr>
      </w:pPr>
      <w:r w:rsidRPr="00622DA9">
        <w:t>张渊博</w:t>
      </w:r>
      <w:r w:rsidRPr="00622DA9">
        <w:t>,</w:t>
      </w:r>
      <w:r w:rsidRPr="00622DA9">
        <w:t>吉锋</w:t>
      </w:r>
      <w:r w:rsidRPr="00622DA9">
        <w:t>.</w:t>
      </w:r>
      <w:r w:rsidRPr="00622DA9">
        <w:t>百合舒心汤对冠心病</w:t>
      </w:r>
      <w:r w:rsidRPr="00622DA9">
        <w:t>PCI</w:t>
      </w:r>
      <w:r w:rsidRPr="00622DA9">
        <w:t>术后心绞痛患者血清</w:t>
      </w:r>
      <w:r w:rsidRPr="00622DA9">
        <w:t>CK</w:t>
      </w:r>
      <w:r w:rsidRPr="00622DA9">
        <w:t>、</w:t>
      </w:r>
      <w:r w:rsidRPr="00622DA9">
        <w:t>CK-MB</w:t>
      </w:r>
      <w:r w:rsidRPr="00622DA9">
        <w:t>、</w:t>
      </w:r>
      <w:r w:rsidRPr="00622DA9">
        <w:t>LDH</w:t>
      </w:r>
      <w:r w:rsidRPr="00622DA9">
        <w:t>水平的影响</w:t>
      </w:r>
      <w:r w:rsidRPr="00622DA9">
        <w:t>[J].</w:t>
      </w:r>
      <w:r w:rsidRPr="00622DA9">
        <w:t>现代医学与健康研究电子杂志</w:t>
      </w:r>
      <w:r w:rsidRPr="00622DA9">
        <w:t>,2020,4(09):76-77.</w:t>
      </w:r>
    </w:p>
    <w:p w14:paraId="51728B1D" w14:textId="77777777" w:rsidR="00E9355D" w:rsidRPr="00622DA9" w:rsidRDefault="00E9355D" w:rsidP="00E9355D">
      <w:pPr>
        <w:pStyle w:val="-"/>
        <w:numPr>
          <w:ilvl w:val="0"/>
          <w:numId w:val="24"/>
        </w:numPr>
      </w:pPr>
      <w:r w:rsidRPr="00622DA9">
        <w:t>曲畅</w:t>
      </w:r>
      <w:r w:rsidRPr="00622DA9">
        <w:t>,</w:t>
      </w:r>
      <w:r w:rsidRPr="00622DA9">
        <w:t>孙久林</w:t>
      </w:r>
      <w:r w:rsidRPr="00622DA9">
        <w:t>,</w:t>
      </w:r>
      <w:r w:rsidRPr="00622DA9">
        <w:t>陈艳俏</w:t>
      </w:r>
      <w:r w:rsidRPr="00622DA9">
        <w:t>.</w:t>
      </w:r>
      <w:r w:rsidRPr="00622DA9">
        <w:t>保元桃红四物汤和阿司匹林治疗冠心病心绞痛的效果观察</w:t>
      </w:r>
      <w:r w:rsidRPr="00622DA9">
        <w:t>[J].</w:t>
      </w:r>
      <w:r w:rsidRPr="00622DA9">
        <w:t>当代医药论丛</w:t>
      </w:r>
      <w:r w:rsidRPr="00622DA9">
        <w:t>,2019,17(02):199-200.</w:t>
      </w:r>
    </w:p>
    <w:p w14:paraId="324FB9C2" w14:textId="77777777" w:rsidR="00E9355D" w:rsidRPr="00622DA9" w:rsidRDefault="00E9355D" w:rsidP="00E9355D">
      <w:pPr>
        <w:pStyle w:val="-"/>
        <w:numPr>
          <w:ilvl w:val="0"/>
          <w:numId w:val="24"/>
        </w:numPr>
      </w:pPr>
      <w:r w:rsidRPr="00622DA9">
        <w:t>袁智宇</w:t>
      </w:r>
      <w:r w:rsidRPr="00622DA9">
        <w:t>,</w:t>
      </w:r>
      <w:r w:rsidRPr="00622DA9">
        <w:t>周鹏飞</w:t>
      </w:r>
      <w:r w:rsidRPr="00622DA9">
        <w:t>,</w:t>
      </w:r>
      <w:r w:rsidRPr="00622DA9">
        <w:t>白倩</w:t>
      </w:r>
      <w:r w:rsidRPr="00622DA9">
        <w:t>,</w:t>
      </w:r>
      <w:r w:rsidRPr="00622DA9">
        <w:t>朱贺</w:t>
      </w:r>
      <w:r w:rsidRPr="00622DA9">
        <w:t>.</w:t>
      </w:r>
      <w:r w:rsidRPr="00622DA9">
        <w:t>保元养心方治疗冠心病稳定性心绞痛气阴两虚兼血瘀型</w:t>
      </w:r>
      <w:r w:rsidRPr="00622DA9">
        <w:t>35</w:t>
      </w:r>
      <w:r w:rsidRPr="00622DA9">
        <w:t>例</w:t>
      </w:r>
      <w:r w:rsidRPr="00622DA9">
        <w:t>[J].</w:t>
      </w:r>
      <w:r w:rsidRPr="00622DA9">
        <w:t>中医研究</w:t>
      </w:r>
      <w:r w:rsidRPr="00622DA9">
        <w:t>,2017,30(07):12-16.</w:t>
      </w:r>
    </w:p>
    <w:p w14:paraId="3796170D" w14:textId="77777777" w:rsidR="00E9355D" w:rsidRPr="00622DA9" w:rsidRDefault="00E9355D" w:rsidP="00E9355D">
      <w:pPr>
        <w:pStyle w:val="-"/>
        <w:numPr>
          <w:ilvl w:val="0"/>
          <w:numId w:val="24"/>
        </w:numPr>
      </w:pPr>
      <w:r w:rsidRPr="00622DA9">
        <w:t>方鹏军</w:t>
      </w:r>
      <w:r w:rsidRPr="00622DA9">
        <w:t>,</w:t>
      </w:r>
      <w:r w:rsidRPr="00622DA9">
        <w:t>李洁</w:t>
      </w:r>
      <w:r w:rsidRPr="00622DA9">
        <w:t xml:space="preserve">. </w:t>
      </w:r>
      <w:r w:rsidRPr="00622DA9">
        <w:t>倍他乐克联合通心络治疗冠心病心绞痛的临床疗效研究</w:t>
      </w:r>
      <w:r w:rsidRPr="00622DA9">
        <w:t xml:space="preserve">[J]. </w:t>
      </w:r>
      <w:r w:rsidRPr="00622DA9">
        <w:t>饮食保</w:t>
      </w:r>
      <w:r w:rsidRPr="00622DA9">
        <w:lastRenderedPageBreak/>
        <w:t>健</w:t>
      </w:r>
      <w:r w:rsidRPr="00622DA9">
        <w:t>,2021(17):74.</w:t>
      </w:r>
    </w:p>
    <w:p w14:paraId="13FF23D1" w14:textId="77777777" w:rsidR="00E9355D" w:rsidRPr="00622DA9" w:rsidRDefault="00E9355D" w:rsidP="00E9355D">
      <w:pPr>
        <w:pStyle w:val="-"/>
        <w:numPr>
          <w:ilvl w:val="0"/>
          <w:numId w:val="24"/>
        </w:numPr>
      </w:pPr>
      <w:r w:rsidRPr="00622DA9">
        <w:t>郜晓露</w:t>
      </w:r>
      <w:r w:rsidRPr="00622DA9">
        <w:t xml:space="preserve">. </w:t>
      </w:r>
      <w:r w:rsidRPr="00622DA9">
        <w:t>辨证分型联合西药治疗心绞痛</w:t>
      </w:r>
      <w:r w:rsidRPr="00622DA9">
        <w:t>(</w:t>
      </w:r>
      <w:r w:rsidRPr="00622DA9">
        <w:t>气阴两虚</w:t>
      </w:r>
      <w:r w:rsidRPr="00622DA9">
        <w:t>/</w:t>
      </w:r>
      <w:r w:rsidRPr="00622DA9">
        <w:t>瘀血痹阻</w:t>
      </w:r>
      <w:r w:rsidRPr="00622DA9">
        <w:t>)</w:t>
      </w:r>
      <w:r w:rsidRPr="00622DA9">
        <w:t>随机平行对照研究</w:t>
      </w:r>
      <w:r w:rsidRPr="00622DA9">
        <w:t xml:space="preserve">[J]. </w:t>
      </w:r>
      <w:r w:rsidRPr="00622DA9">
        <w:t>实用中医内科杂志</w:t>
      </w:r>
      <w:r w:rsidRPr="00622DA9">
        <w:t xml:space="preserve">,2019,33(1):33-35. </w:t>
      </w:r>
    </w:p>
    <w:p w14:paraId="3E0DD773" w14:textId="77777777" w:rsidR="00E9355D" w:rsidRPr="00622DA9" w:rsidRDefault="00E9355D" w:rsidP="00E9355D">
      <w:pPr>
        <w:pStyle w:val="-"/>
        <w:numPr>
          <w:ilvl w:val="0"/>
          <w:numId w:val="24"/>
        </w:numPr>
      </w:pPr>
      <w:r w:rsidRPr="00622DA9">
        <w:t>肖红刚</w:t>
      </w:r>
      <w:r w:rsidRPr="00622DA9">
        <w:t xml:space="preserve">. </w:t>
      </w:r>
      <w:r w:rsidRPr="00622DA9">
        <w:t>补气固脱中药联合阿托伐他汀治疗不稳定型心绞痛虚寒证的临床效果</w:t>
      </w:r>
      <w:r w:rsidRPr="00622DA9">
        <w:t xml:space="preserve">[J]. </w:t>
      </w:r>
      <w:r w:rsidRPr="00622DA9">
        <w:t>内蒙古中医药</w:t>
      </w:r>
      <w:r w:rsidRPr="00622DA9">
        <w:t>,2021,40(10):26-28.</w:t>
      </w:r>
    </w:p>
    <w:p w14:paraId="340F3E67" w14:textId="77777777" w:rsidR="00E9355D" w:rsidRPr="00622DA9" w:rsidRDefault="00E9355D" w:rsidP="00E9355D">
      <w:pPr>
        <w:pStyle w:val="-"/>
        <w:numPr>
          <w:ilvl w:val="0"/>
          <w:numId w:val="24"/>
        </w:numPr>
      </w:pPr>
      <w:r w:rsidRPr="00622DA9">
        <w:t>杨帆</w:t>
      </w:r>
      <w:r w:rsidRPr="00622DA9">
        <w:t xml:space="preserve">. </w:t>
      </w:r>
      <w:r w:rsidRPr="00622DA9">
        <w:t>补气通络方外敷对冠心病心绞痛患者病情及安全性分析</w:t>
      </w:r>
      <w:r w:rsidRPr="00622DA9">
        <w:t xml:space="preserve">[J]. </w:t>
      </w:r>
      <w:r w:rsidRPr="00622DA9">
        <w:t>首都食品与医药</w:t>
      </w:r>
      <w:r w:rsidRPr="00622DA9">
        <w:t xml:space="preserve">,2021,28(11):131-132. </w:t>
      </w:r>
    </w:p>
    <w:p w14:paraId="47D9D746" w14:textId="77777777" w:rsidR="00E9355D" w:rsidRPr="00622DA9" w:rsidRDefault="00E9355D" w:rsidP="00E9355D">
      <w:pPr>
        <w:pStyle w:val="-"/>
        <w:numPr>
          <w:ilvl w:val="0"/>
          <w:numId w:val="24"/>
        </w:numPr>
      </w:pPr>
      <w:r w:rsidRPr="00622DA9">
        <w:t>杨钟堡</w:t>
      </w:r>
      <w:r w:rsidRPr="00622DA9">
        <w:t xml:space="preserve">. </w:t>
      </w:r>
      <w:r w:rsidRPr="00622DA9">
        <w:t>补肾活血法治疗老年冠心病心绞痛疗效观察</w:t>
      </w:r>
      <w:r w:rsidRPr="00622DA9">
        <w:t xml:space="preserve">[J]. </w:t>
      </w:r>
      <w:r w:rsidRPr="00622DA9">
        <w:t>心理医生</w:t>
      </w:r>
      <w:r w:rsidRPr="00622DA9">
        <w:t>,2018,24(18):5-6.</w:t>
      </w:r>
    </w:p>
    <w:p w14:paraId="0B247AD0" w14:textId="77777777" w:rsidR="00E9355D" w:rsidRPr="00622DA9" w:rsidRDefault="00E9355D" w:rsidP="00E9355D">
      <w:pPr>
        <w:pStyle w:val="-"/>
        <w:numPr>
          <w:ilvl w:val="0"/>
          <w:numId w:val="24"/>
        </w:numPr>
      </w:pPr>
      <w:r w:rsidRPr="00622DA9">
        <w:t>李世鹏</w:t>
      </w:r>
      <w:r w:rsidRPr="00622DA9">
        <w:t>.</w:t>
      </w:r>
      <w:r w:rsidRPr="00622DA9">
        <w:t>补肾活血针法联合太极拳运动对冠心病稳定性心绞痛患者症状及生命质量的影响</w:t>
      </w:r>
      <w:r w:rsidRPr="00622DA9">
        <w:t>[J].</w:t>
      </w:r>
      <w:r w:rsidRPr="00622DA9">
        <w:t>中华心脏与心律电子杂志</w:t>
      </w:r>
      <w:r w:rsidRPr="00622DA9">
        <w:t>,2017,5(03):138-140.</w:t>
      </w:r>
    </w:p>
    <w:p w14:paraId="11884400" w14:textId="77777777" w:rsidR="00E9355D" w:rsidRPr="00622DA9" w:rsidRDefault="00E9355D" w:rsidP="00E9355D">
      <w:pPr>
        <w:pStyle w:val="-"/>
        <w:numPr>
          <w:ilvl w:val="0"/>
          <w:numId w:val="24"/>
        </w:numPr>
      </w:pPr>
      <w:r w:rsidRPr="00622DA9">
        <w:t>郝蕊</w:t>
      </w:r>
      <w:r w:rsidRPr="00622DA9">
        <w:t xml:space="preserve">. </w:t>
      </w:r>
      <w:r w:rsidRPr="00622DA9">
        <w:t>补阳还五汤加减联合常规西医对冠心病心绞痛的疗效分析</w:t>
      </w:r>
      <w:r w:rsidRPr="00622DA9">
        <w:t xml:space="preserve">[J]. </w:t>
      </w:r>
      <w:r w:rsidRPr="00622DA9">
        <w:t>家庭医药</w:t>
      </w:r>
      <w:r w:rsidRPr="00622DA9">
        <w:t>,2019(8):202-203.</w:t>
      </w:r>
    </w:p>
    <w:p w14:paraId="33A55D96" w14:textId="77777777" w:rsidR="00E9355D" w:rsidRPr="00622DA9" w:rsidRDefault="00E9355D" w:rsidP="00E9355D">
      <w:pPr>
        <w:pStyle w:val="-"/>
        <w:numPr>
          <w:ilvl w:val="0"/>
          <w:numId w:val="24"/>
        </w:numPr>
      </w:pPr>
      <w:r w:rsidRPr="00622DA9">
        <w:t>彭青</w:t>
      </w:r>
      <w:r w:rsidRPr="00622DA9">
        <w:t xml:space="preserve">. </w:t>
      </w:r>
      <w:r w:rsidRPr="00622DA9">
        <w:t>补阳还五汤加减治疗冠心病心绞痛的临床观察</w:t>
      </w:r>
      <w:r w:rsidRPr="00622DA9">
        <w:t xml:space="preserve">[J]. </w:t>
      </w:r>
      <w:r w:rsidRPr="00622DA9">
        <w:t>光明中医</w:t>
      </w:r>
      <w:r w:rsidRPr="00622DA9">
        <w:t xml:space="preserve">,2018,33(14):2062-2064. </w:t>
      </w:r>
    </w:p>
    <w:p w14:paraId="6A041610" w14:textId="77777777" w:rsidR="00E9355D" w:rsidRPr="00622DA9" w:rsidRDefault="00E9355D" w:rsidP="00E9355D">
      <w:pPr>
        <w:pStyle w:val="-"/>
        <w:numPr>
          <w:ilvl w:val="0"/>
          <w:numId w:val="24"/>
        </w:numPr>
      </w:pPr>
      <w:r w:rsidRPr="00622DA9">
        <w:t>张红丽</w:t>
      </w:r>
      <w:r w:rsidRPr="00622DA9">
        <w:t xml:space="preserve">. </w:t>
      </w:r>
      <w:r w:rsidRPr="00622DA9">
        <w:t>补阳还五汤加味治疗老年冠心病稳定型心绞痛气虚血瘀证的临床疗效</w:t>
      </w:r>
      <w:r w:rsidRPr="00622DA9">
        <w:t xml:space="preserve">[J]. </w:t>
      </w:r>
      <w:r w:rsidRPr="00622DA9">
        <w:t>内蒙古中医药</w:t>
      </w:r>
      <w:r w:rsidRPr="00622DA9">
        <w:t xml:space="preserve">,2017,36(2):33. </w:t>
      </w:r>
    </w:p>
    <w:p w14:paraId="39CF4419" w14:textId="77777777" w:rsidR="00E9355D" w:rsidRPr="00622DA9" w:rsidRDefault="00E9355D" w:rsidP="00E9355D">
      <w:pPr>
        <w:pStyle w:val="-"/>
        <w:numPr>
          <w:ilvl w:val="0"/>
          <w:numId w:val="24"/>
        </w:numPr>
      </w:pPr>
      <w:r w:rsidRPr="00622DA9">
        <w:t>邓君进</w:t>
      </w:r>
      <w:r w:rsidRPr="00622DA9">
        <w:t xml:space="preserve">. </w:t>
      </w:r>
      <w:r w:rsidRPr="00622DA9">
        <w:t>补阳还五汤联合针刺内关穴治疗冠心病不稳定型心绞痛</w:t>
      </w:r>
      <w:r w:rsidRPr="00622DA9">
        <w:t>(</w:t>
      </w:r>
      <w:r w:rsidRPr="00622DA9">
        <w:t>气虚血瘀型胸痹</w:t>
      </w:r>
      <w:r w:rsidRPr="00622DA9">
        <w:t>)</w:t>
      </w:r>
      <w:r w:rsidRPr="00622DA9">
        <w:t>的疗效研究</w:t>
      </w:r>
      <w:r w:rsidRPr="00622DA9">
        <w:t xml:space="preserve">[J]. </w:t>
      </w:r>
      <w:r w:rsidRPr="00622DA9">
        <w:t>中国社区医师</w:t>
      </w:r>
      <w:r w:rsidRPr="00622DA9">
        <w:t>,2019,35(24):116.</w:t>
      </w:r>
    </w:p>
    <w:p w14:paraId="5F743637" w14:textId="77777777" w:rsidR="00E9355D" w:rsidRPr="00622DA9" w:rsidRDefault="00E9355D" w:rsidP="00E9355D">
      <w:pPr>
        <w:pStyle w:val="-"/>
        <w:numPr>
          <w:ilvl w:val="0"/>
          <w:numId w:val="24"/>
        </w:numPr>
      </w:pPr>
      <w:r w:rsidRPr="00622DA9">
        <w:t>姜启峰</w:t>
      </w:r>
      <w:r w:rsidRPr="00622DA9">
        <w:t xml:space="preserve">. </w:t>
      </w:r>
      <w:r w:rsidRPr="00622DA9">
        <w:t>补阳还五汤治疗老年冠心病稳定型心绞痛的临床疗效研究</w:t>
      </w:r>
      <w:r w:rsidRPr="00622DA9">
        <w:t xml:space="preserve">[J]. </w:t>
      </w:r>
      <w:r w:rsidRPr="00622DA9">
        <w:t>中国实用医药</w:t>
      </w:r>
      <w:r w:rsidRPr="00622DA9">
        <w:t xml:space="preserve">,2020,15(15):141-142. </w:t>
      </w:r>
    </w:p>
    <w:p w14:paraId="0850D298" w14:textId="77777777" w:rsidR="00E9355D" w:rsidRPr="00622DA9" w:rsidRDefault="00E9355D" w:rsidP="00E9355D">
      <w:pPr>
        <w:pStyle w:val="-"/>
        <w:numPr>
          <w:ilvl w:val="0"/>
          <w:numId w:val="24"/>
        </w:numPr>
      </w:pPr>
      <w:r w:rsidRPr="00622DA9">
        <w:t>郑伟</w:t>
      </w:r>
      <w:r w:rsidRPr="00622DA9">
        <w:t xml:space="preserve">. </w:t>
      </w:r>
      <w:r w:rsidRPr="00622DA9">
        <w:t>不稳定型心绞痛</w:t>
      </w:r>
      <w:r w:rsidRPr="00622DA9">
        <w:t>(</w:t>
      </w:r>
      <w:r w:rsidRPr="00622DA9">
        <w:t>气滞血瘀证</w:t>
      </w:r>
      <w:r w:rsidRPr="00622DA9">
        <w:t>)</w:t>
      </w:r>
      <w:r w:rsidRPr="00622DA9">
        <w:t>患者运用中西医结合治疗治疗的临床疗效观察</w:t>
      </w:r>
      <w:r w:rsidRPr="00622DA9">
        <w:t xml:space="preserve">[J]. </w:t>
      </w:r>
      <w:r w:rsidRPr="00622DA9">
        <w:t>母婴世界</w:t>
      </w:r>
      <w:r w:rsidRPr="00622DA9">
        <w:t xml:space="preserve">,2018(10):61. </w:t>
      </w:r>
    </w:p>
    <w:p w14:paraId="1FABD94D" w14:textId="77777777" w:rsidR="00E9355D" w:rsidRPr="00622DA9" w:rsidRDefault="00E9355D" w:rsidP="00E9355D">
      <w:pPr>
        <w:pStyle w:val="-"/>
        <w:numPr>
          <w:ilvl w:val="0"/>
          <w:numId w:val="24"/>
        </w:numPr>
      </w:pPr>
      <w:r w:rsidRPr="00622DA9">
        <w:t>罗磊</w:t>
      </w:r>
      <w:r w:rsidRPr="00622DA9">
        <w:t>,</w:t>
      </w:r>
      <w:r w:rsidRPr="00622DA9">
        <w:t>杨娜</w:t>
      </w:r>
      <w:r w:rsidRPr="00622DA9">
        <w:t>,</w:t>
      </w:r>
      <w:r w:rsidRPr="00622DA9">
        <w:t>梁晗</w:t>
      </w:r>
      <w:r w:rsidRPr="00622DA9">
        <w:t>,</w:t>
      </w:r>
      <w:r w:rsidRPr="00622DA9">
        <w:t>等</w:t>
      </w:r>
      <w:r w:rsidRPr="00622DA9">
        <w:t xml:space="preserve">. </w:t>
      </w:r>
      <w:r w:rsidRPr="00622DA9">
        <w:t>不稳定型心绞痛并室性心律失常中联合应用胺碘酮和中成药稳心颗粒的临床疗效观察</w:t>
      </w:r>
      <w:r w:rsidRPr="00622DA9">
        <w:t xml:space="preserve">[J]. </w:t>
      </w:r>
      <w:r w:rsidRPr="00622DA9">
        <w:t>中国生化药物杂志</w:t>
      </w:r>
      <w:r w:rsidRPr="00622DA9">
        <w:t xml:space="preserve">,2017,37(11):229-230. </w:t>
      </w:r>
    </w:p>
    <w:p w14:paraId="1EBC2EC6" w14:textId="77777777" w:rsidR="00E9355D" w:rsidRPr="00622DA9" w:rsidRDefault="00E9355D" w:rsidP="00E9355D">
      <w:pPr>
        <w:pStyle w:val="-"/>
        <w:numPr>
          <w:ilvl w:val="0"/>
          <w:numId w:val="24"/>
        </w:numPr>
      </w:pPr>
      <w:r w:rsidRPr="00622DA9">
        <w:t>欧济东</w:t>
      </w:r>
      <w:r w:rsidRPr="00622DA9">
        <w:t xml:space="preserve">. </w:t>
      </w:r>
      <w:r w:rsidRPr="00622DA9">
        <w:t>不稳定型心绞痛采用加减瓜蒌薤白半夏汤治疗的效果探究</w:t>
      </w:r>
      <w:r w:rsidRPr="00622DA9">
        <w:t xml:space="preserve">[J]. </w:t>
      </w:r>
      <w:r w:rsidRPr="00622DA9">
        <w:t>健康管理</w:t>
      </w:r>
      <w:r w:rsidRPr="00622DA9">
        <w:t>,2020(16):95.</w:t>
      </w:r>
    </w:p>
    <w:p w14:paraId="345B2691" w14:textId="77777777" w:rsidR="00E9355D" w:rsidRPr="00622DA9" w:rsidRDefault="00E9355D" w:rsidP="00E9355D">
      <w:pPr>
        <w:pStyle w:val="-"/>
        <w:numPr>
          <w:ilvl w:val="0"/>
          <w:numId w:val="24"/>
        </w:numPr>
      </w:pPr>
      <w:r w:rsidRPr="00622DA9">
        <w:t>徐爱敏</w:t>
      </w:r>
      <w:r w:rsidRPr="00622DA9">
        <w:t xml:space="preserve">. </w:t>
      </w:r>
      <w:r w:rsidRPr="00622DA9">
        <w:t>不稳定型心绞痛患者应用曲美他嗪联合复方丹参滴丸对射血分数和心电图变化的影响</w:t>
      </w:r>
      <w:r w:rsidRPr="00622DA9">
        <w:t xml:space="preserve">[J]. </w:t>
      </w:r>
      <w:r w:rsidRPr="00622DA9">
        <w:t>数理医药学杂志</w:t>
      </w:r>
      <w:r w:rsidRPr="00622DA9">
        <w:t xml:space="preserve">,2021,34(3):419-421. </w:t>
      </w:r>
    </w:p>
    <w:p w14:paraId="27E34AD7" w14:textId="77777777" w:rsidR="00E9355D" w:rsidRPr="00622DA9" w:rsidRDefault="00E9355D" w:rsidP="00E9355D">
      <w:pPr>
        <w:pStyle w:val="-"/>
        <w:numPr>
          <w:ilvl w:val="0"/>
          <w:numId w:val="24"/>
        </w:numPr>
      </w:pPr>
      <w:r w:rsidRPr="00622DA9">
        <w:t>林谦</w:t>
      </w:r>
      <w:r w:rsidRPr="00622DA9">
        <w:t>,</w:t>
      </w:r>
      <w:r w:rsidRPr="00622DA9">
        <w:t>张东耀</w:t>
      </w:r>
      <w:r w:rsidRPr="00622DA9">
        <w:t>,</w:t>
      </w:r>
      <w:r w:rsidRPr="00622DA9">
        <w:t>魏俊平</w:t>
      </w:r>
      <w:r w:rsidRPr="00622DA9">
        <w:t>,</w:t>
      </w:r>
      <w:r w:rsidRPr="00622DA9">
        <w:t>翟理黄</w:t>
      </w:r>
      <w:r w:rsidRPr="00622DA9">
        <w:t>,</w:t>
      </w:r>
      <w:r w:rsidRPr="00622DA9">
        <w:t>杨明</w:t>
      </w:r>
      <w:r w:rsidRPr="00622DA9">
        <w:t>,</w:t>
      </w:r>
      <w:r w:rsidRPr="00622DA9">
        <w:t>罗清菊</w:t>
      </w:r>
      <w:r w:rsidRPr="00622DA9">
        <w:t>,</w:t>
      </w:r>
      <w:r w:rsidRPr="00622DA9">
        <w:t>宋颖民</w:t>
      </w:r>
      <w:r w:rsidRPr="00622DA9">
        <w:t>,</w:t>
      </w:r>
      <w:r w:rsidRPr="00622DA9">
        <w:t>孙艳玲</w:t>
      </w:r>
      <w:r w:rsidRPr="00622DA9">
        <w:t>.</w:t>
      </w:r>
      <w:r w:rsidRPr="00622DA9">
        <w:t>参桂胶囊治疗冠心病稳定型心绞痛</w:t>
      </w:r>
      <w:r w:rsidRPr="00622DA9">
        <w:t>(</w:t>
      </w:r>
      <w:r w:rsidRPr="00622DA9">
        <w:t>心阳不振、气虚血瘀证</w:t>
      </w:r>
      <w:r w:rsidRPr="00622DA9">
        <w:t>)</w:t>
      </w:r>
      <w:r w:rsidRPr="00622DA9">
        <w:t>随机、双盲双模拟、阳性药平行对照、多中心临床研究</w:t>
      </w:r>
      <w:r w:rsidRPr="00622DA9">
        <w:t>[J].</w:t>
      </w:r>
      <w:r w:rsidRPr="00622DA9">
        <w:t>中医</w:t>
      </w:r>
      <w:r w:rsidRPr="00622DA9">
        <w:lastRenderedPageBreak/>
        <w:t>临床研究</w:t>
      </w:r>
      <w:r w:rsidRPr="00622DA9">
        <w:t>,2018,10(23):7-10.</w:t>
      </w:r>
    </w:p>
    <w:p w14:paraId="55BADC7E" w14:textId="77777777" w:rsidR="00E9355D" w:rsidRPr="00622DA9" w:rsidRDefault="00E9355D" w:rsidP="00E9355D">
      <w:pPr>
        <w:pStyle w:val="-"/>
        <w:numPr>
          <w:ilvl w:val="0"/>
          <w:numId w:val="24"/>
        </w:numPr>
      </w:pPr>
      <w:r w:rsidRPr="00622DA9">
        <w:t>李江文</w:t>
      </w:r>
      <w:r w:rsidRPr="00622DA9">
        <w:t>.</w:t>
      </w:r>
      <w:r w:rsidRPr="00622DA9">
        <w:t>参桂胶囊治疗冠心病心绞痛</w:t>
      </w:r>
      <w:r w:rsidRPr="00622DA9">
        <w:t>58</w:t>
      </w:r>
      <w:r w:rsidRPr="00622DA9">
        <w:t>例临床观察</w:t>
      </w:r>
      <w:r w:rsidRPr="00622DA9">
        <w:t>[J].</w:t>
      </w:r>
      <w:r w:rsidRPr="00622DA9">
        <w:t>光明中医</w:t>
      </w:r>
      <w:r w:rsidRPr="00622DA9">
        <w:t>,2017,32(20):2904-2905.</w:t>
      </w:r>
    </w:p>
    <w:p w14:paraId="7CA9A510" w14:textId="77777777" w:rsidR="00E9355D" w:rsidRPr="00622DA9" w:rsidRDefault="00E9355D" w:rsidP="00E9355D">
      <w:pPr>
        <w:pStyle w:val="-"/>
        <w:numPr>
          <w:ilvl w:val="0"/>
          <w:numId w:val="24"/>
        </w:numPr>
      </w:pPr>
      <w:r w:rsidRPr="00622DA9">
        <w:t>杜海波</w:t>
      </w:r>
      <w:r w:rsidRPr="00622DA9">
        <w:t>,</w:t>
      </w:r>
      <w:r w:rsidRPr="00622DA9">
        <w:t>齐锋</w:t>
      </w:r>
      <w:r w:rsidRPr="00622DA9">
        <w:t>,</w:t>
      </w:r>
      <w:r w:rsidRPr="00622DA9">
        <w:t>王义强</w:t>
      </w:r>
      <w:r w:rsidRPr="00622DA9">
        <w:t>,</w:t>
      </w:r>
      <w:r w:rsidRPr="00622DA9">
        <w:t>张兆志</w:t>
      </w:r>
      <w:r w:rsidRPr="00622DA9">
        <w:t>,</w:t>
      </w:r>
      <w:r w:rsidRPr="00622DA9">
        <w:t>李双娣</w:t>
      </w:r>
      <w:r w:rsidRPr="00622DA9">
        <w:t>,</w:t>
      </w:r>
      <w:r w:rsidRPr="00622DA9">
        <w:t>李雪</w:t>
      </w:r>
      <w:r w:rsidRPr="00622DA9">
        <w:t>.</w:t>
      </w:r>
      <w:r w:rsidRPr="00622DA9">
        <w:t>参红化浊通络颗粒治疗微血管性心绞痛的临床观察</w:t>
      </w:r>
      <w:r w:rsidRPr="00622DA9">
        <w:t>[J].</w:t>
      </w:r>
      <w:r w:rsidRPr="00622DA9">
        <w:t>中国卫生标准管理</w:t>
      </w:r>
      <w:r w:rsidRPr="00622DA9">
        <w:t>,2017,8(16):107-109.</w:t>
      </w:r>
    </w:p>
    <w:p w14:paraId="132E481B" w14:textId="77777777" w:rsidR="00E9355D" w:rsidRPr="00622DA9" w:rsidRDefault="00E9355D" w:rsidP="00E9355D">
      <w:pPr>
        <w:pStyle w:val="-"/>
        <w:numPr>
          <w:ilvl w:val="0"/>
          <w:numId w:val="24"/>
        </w:numPr>
      </w:pPr>
      <w:r w:rsidRPr="00622DA9">
        <w:t>何玉清</w:t>
      </w:r>
      <w:r w:rsidRPr="00622DA9">
        <w:t>.</w:t>
      </w:r>
      <w:r w:rsidRPr="00622DA9">
        <w:t>参苓白术散联合瓜蒌薤白半夏汤对胸痹的治疗作用研究</w:t>
      </w:r>
      <w:r w:rsidRPr="00622DA9">
        <w:t>[J].</w:t>
      </w:r>
      <w:r w:rsidRPr="00622DA9">
        <w:t>心理月刊</w:t>
      </w:r>
      <w:r w:rsidRPr="00622DA9">
        <w:t>,2020,15(09):162.</w:t>
      </w:r>
    </w:p>
    <w:p w14:paraId="7190FFDC" w14:textId="77777777" w:rsidR="00E9355D" w:rsidRPr="00622DA9" w:rsidRDefault="00E9355D" w:rsidP="00E9355D">
      <w:pPr>
        <w:pStyle w:val="-"/>
        <w:numPr>
          <w:ilvl w:val="0"/>
          <w:numId w:val="24"/>
        </w:numPr>
      </w:pPr>
      <w:r w:rsidRPr="00622DA9">
        <w:t>张国华</w:t>
      </w:r>
      <w:r w:rsidRPr="00622DA9">
        <w:t xml:space="preserve">. </w:t>
      </w:r>
      <w:r w:rsidRPr="00622DA9">
        <w:t>参苓活血胶囊结合西医救治不稳定心绞痛的临床探讨</w:t>
      </w:r>
      <w:r w:rsidRPr="00622DA9">
        <w:t xml:space="preserve">[J]. </w:t>
      </w:r>
      <w:r w:rsidRPr="00622DA9">
        <w:t>医学美学美容</w:t>
      </w:r>
      <w:r w:rsidRPr="00622DA9">
        <w:t>,2020,29(9):112.</w:t>
      </w:r>
    </w:p>
    <w:p w14:paraId="62B482C5" w14:textId="77777777" w:rsidR="00E9355D" w:rsidRPr="00622DA9" w:rsidRDefault="00E9355D" w:rsidP="00E9355D">
      <w:pPr>
        <w:pStyle w:val="-"/>
        <w:numPr>
          <w:ilvl w:val="0"/>
          <w:numId w:val="24"/>
        </w:numPr>
      </w:pPr>
      <w:r w:rsidRPr="00622DA9">
        <w:t>敖玉涵</w:t>
      </w:r>
      <w:r w:rsidRPr="00622DA9">
        <w:t>,</w:t>
      </w:r>
      <w:r w:rsidRPr="00622DA9">
        <w:t>张明雪</w:t>
      </w:r>
      <w:r w:rsidRPr="00622DA9">
        <w:t>,</w:t>
      </w:r>
      <w:r w:rsidRPr="00622DA9">
        <w:t>王秭萱</w:t>
      </w:r>
      <w:r w:rsidRPr="00622DA9">
        <w:t xml:space="preserve">. </w:t>
      </w:r>
      <w:r w:rsidRPr="00622DA9">
        <w:t>参芪瓜蒌半夏薤白汤加减治疗经皮冠状动脉介入术后患者心绞痛再发临床疗效观察</w:t>
      </w:r>
      <w:r w:rsidRPr="00622DA9">
        <w:t xml:space="preserve">[J]. </w:t>
      </w:r>
      <w:r w:rsidRPr="00622DA9">
        <w:t>中医药临床杂志</w:t>
      </w:r>
      <w:r w:rsidRPr="00622DA9">
        <w:t xml:space="preserve">,2018,30(5):912-916. </w:t>
      </w:r>
    </w:p>
    <w:p w14:paraId="4209B67A" w14:textId="77777777" w:rsidR="00E9355D" w:rsidRPr="00622DA9" w:rsidRDefault="00E9355D" w:rsidP="00E9355D">
      <w:pPr>
        <w:pStyle w:val="-"/>
        <w:numPr>
          <w:ilvl w:val="0"/>
          <w:numId w:val="24"/>
        </w:numPr>
      </w:pPr>
      <w:r w:rsidRPr="00622DA9">
        <w:t>郭普玉</w:t>
      </w:r>
      <w:r w:rsidRPr="00622DA9">
        <w:t xml:space="preserve">. </w:t>
      </w:r>
      <w:r w:rsidRPr="00622DA9">
        <w:t>参芪益气活血方辅助常规西药治疗冠心病心绞痛的效果评价</w:t>
      </w:r>
      <w:r w:rsidRPr="00622DA9">
        <w:t xml:space="preserve">[J]. </w:t>
      </w:r>
      <w:r w:rsidRPr="00622DA9">
        <w:t>临床研究</w:t>
      </w:r>
      <w:r w:rsidRPr="00622DA9">
        <w:t xml:space="preserve">,2018,26(8):122-124. </w:t>
      </w:r>
    </w:p>
    <w:p w14:paraId="09AA4A47" w14:textId="77777777" w:rsidR="00E9355D" w:rsidRPr="00622DA9" w:rsidRDefault="00E9355D" w:rsidP="00E9355D">
      <w:pPr>
        <w:pStyle w:val="-"/>
        <w:numPr>
          <w:ilvl w:val="0"/>
          <w:numId w:val="24"/>
        </w:numPr>
      </w:pPr>
      <w:r w:rsidRPr="00622DA9">
        <w:t>张敏</w:t>
      </w:r>
      <w:r w:rsidRPr="00622DA9">
        <w:t xml:space="preserve">. </w:t>
      </w:r>
      <w:r w:rsidRPr="00622DA9">
        <w:t>参芎葡萄糖注射液治疗冠心病心绞痛的临床疗效及药理学分析</w:t>
      </w:r>
      <w:r w:rsidRPr="00622DA9">
        <w:t xml:space="preserve">[J]. </w:t>
      </w:r>
      <w:r w:rsidRPr="00622DA9">
        <w:t>中国医药指南</w:t>
      </w:r>
      <w:r w:rsidRPr="00622DA9">
        <w:t>,2020,18(9):14-15.</w:t>
      </w:r>
    </w:p>
    <w:p w14:paraId="64F0451B" w14:textId="77777777" w:rsidR="00E9355D" w:rsidRPr="00622DA9" w:rsidRDefault="00E9355D" w:rsidP="00E9355D">
      <w:pPr>
        <w:pStyle w:val="-"/>
        <w:numPr>
          <w:ilvl w:val="0"/>
          <w:numId w:val="24"/>
        </w:numPr>
      </w:pPr>
      <w:r w:rsidRPr="00622DA9">
        <w:t>袁艺</w:t>
      </w:r>
      <w:r w:rsidRPr="00622DA9">
        <w:t>,</w:t>
      </w:r>
      <w:r w:rsidRPr="00622DA9">
        <w:t>马方霞</w:t>
      </w:r>
      <w:r w:rsidRPr="00622DA9">
        <w:t>,</w:t>
      </w:r>
      <w:r w:rsidRPr="00622DA9">
        <w:t>詹云</w:t>
      </w:r>
      <w:r w:rsidRPr="00622DA9">
        <w:t xml:space="preserve">. </w:t>
      </w:r>
      <w:r w:rsidRPr="00622DA9">
        <w:t>参松养心胶囊辅助治疗稳定型心绞痛心血瘀阻证的临床研究</w:t>
      </w:r>
      <w:r w:rsidRPr="00622DA9">
        <w:t xml:space="preserve">[J]. </w:t>
      </w:r>
      <w:r w:rsidRPr="00622DA9">
        <w:t>按摩与康复医学</w:t>
      </w:r>
      <w:r w:rsidRPr="00622DA9">
        <w:t xml:space="preserve">,2021,12(15):35-38. </w:t>
      </w:r>
    </w:p>
    <w:p w14:paraId="7098094D" w14:textId="77777777" w:rsidR="00E9355D" w:rsidRPr="00622DA9" w:rsidRDefault="00E9355D" w:rsidP="00E9355D">
      <w:pPr>
        <w:pStyle w:val="-"/>
        <w:numPr>
          <w:ilvl w:val="0"/>
          <w:numId w:val="24"/>
        </w:numPr>
      </w:pPr>
      <w:r w:rsidRPr="00622DA9">
        <w:t>刘红旭</w:t>
      </w:r>
      <w:r w:rsidRPr="00622DA9">
        <w:t>,</w:t>
      </w:r>
      <w:r w:rsidRPr="00622DA9">
        <w:t>李享</w:t>
      </w:r>
      <w:r w:rsidRPr="00622DA9">
        <w:t>,</w:t>
      </w:r>
      <w:r w:rsidRPr="00622DA9">
        <w:t>尚菊菊</w:t>
      </w:r>
      <w:r w:rsidRPr="00622DA9">
        <w:t>,</w:t>
      </w:r>
      <w:r w:rsidRPr="00622DA9">
        <w:t>等</w:t>
      </w:r>
      <w:r w:rsidRPr="00622DA9">
        <w:t xml:space="preserve">. </w:t>
      </w:r>
      <w:r w:rsidRPr="00622DA9">
        <w:t>参元益气活血胶囊对气虚血瘀证不稳定性心绞痛患者</w:t>
      </w:r>
      <w:r w:rsidRPr="00622DA9">
        <w:t>PCI</w:t>
      </w:r>
      <w:r w:rsidRPr="00622DA9">
        <w:t>前后中医证候积分和血清</w:t>
      </w:r>
      <w:r w:rsidRPr="00622DA9">
        <w:t>TNF-α</w:t>
      </w:r>
      <w:r w:rsidRPr="00622DA9">
        <w:t>水平影响的临床研究</w:t>
      </w:r>
      <w:r w:rsidRPr="00622DA9">
        <w:t>[C]. //</w:t>
      </w:r>
      <w:r w:rsidRPr="00622DA9">
        <w:t>第十四届南方中医心血管病研讨会论文集</w:t>
      </w:r>
      <w:r w:rsidRPr="00622DA9">
        <w:t>. 2018:63-69.</w:t>
      </w:r>
    </w:p>
    <w:p w14:paraId="13A9CFC7" w14:textId="77777777" w:rsidR="00E9355D" w:rsidRPr="00622DA9" w:rsidRDefault="00E9355D" w:rsidP="00E9355D">
      <w:pPr>
        <w:pStyle w:val="-"/>
        <w:numPr>
          <w:ilvl w:val="0"/>
          <w:numId w:val="24"/>
        </w:numPr>
      </w:pPr>
      <w:r w:rsidRPr="00622DA9">
        <w:t>刘丽伟</w:t>
      </w:r>
      <w:r w:rsidRPr="00622DA9">
        <w:t xml:space="preserve">. </w:t>
      </w:r>
      <w:r w:rsidRPr="00622DA9">
        <w:t>藏红花红景天与中药组方联合治疗冠心病心绞痛的疗效分析</w:t>
      </w:r>
      <w:r w:rsidRPr="00622DA9">
        <w:t xml:space="preserve">[J]. </w:t>
      </w:r>
      <w:r w:rsidRPr="00622DA9">
        <w:t>内蒙古中医药</w:t>
      </w:r>
      <w:r w:rsidRPr="00622DA9">
        <w:t xml:space="preserve">,2017,36(2):24. </w:t>
      </w:r>
    </w:p>
    <w:p w14:paraId="7494C20F" w14:textId="77777777" w:rsidR="00E9355D" w:rsidRPr="00622DA9" w:rsidRDefault="00E9355D" w:rsidP="00E9355D">
      <w:pPr>
        <w:pStyle w:val="-"/>
        <w:numPr>
          <w:ilvl w:val="0"/>
          <w:numId w:val="24"/>
        </w:numPr>
      </w:pPr>
      <w:r w:rsidRPr="00622DA9">
        <w:t>杜晓雪</w:t>
      </w:r>
      <w:r w:rsidRPr="00622DA9">
        <w:t>,</w:t>
      </w:r>
      <w:r w:rsidRPr="00622DA9">
        <w:t>刘莉</w:t>
      </w:r>
      <w:r w:rsidRPr="00622DA9">
        <w:t xml:space="preserve">. </w:t>
      </w:r>
      <w:r w:rsidRPr="00622DA9">
        <w:t>柴胡加龙骨牡蛎汤加减治疗冠心病心绞痛合并焦虑状态临床疗效观察</w:t>
      </w:r>
      <w:r w:rsidRPr="00622DA9">
        <w:t xml:space="preserve">[J]. </w:t>
      </w:r>
      <w:r w:rsidRPr="00622DA9">
        <w:t>世界最新医学信息文摘（连续型电子期刊）</w:t>
      </w:r>
      <w:r w:rsidRPr="00622DA9">
        <w:t xml:space="preserve">,2018,18(A2):295-296,299. </w:t>
      </w:r>
    </w:p>
    <w:p w14:paraId="09E59F35" w14:textId="77777777" w:rsidR="00E9355D" w:rsidRPr="00622DA9" w:rsidRDefault="00E9355D" w:rsidP="00E9355D">
      <w:pPr>
        <w:pStyle w:val="-"/>
        <w:numPr>
          <w:ilvl w:val="0"/>
          <w:numId w:val="24"/>
        </w:numPr>
      </w:pPr>
      <w:r w:rsidRPr="00622DA9">
        <w:t>高原</w:t>
      </w:r>
      <w:r w:rsidRPr="00622DA9">
        <w:t xml:space="preserve">. </w:t>
      </w:r>
      <w:r w:rsidRPr="00622DA9">
        <w:t>柴胡加龙骨牡蛎汤治疗稳定型心绞痛伴焦虑症状患者的临床效果分析</w:t>
      </w:r>
      <w:r w:rsidRPr="00622DA9">
        <w:t xml:space="preserve">[J]. </w:t>
      </w:r>
      <w:r w:rsidRPr="00622DA9">
        <w:t>中国现代药物应用</w:t>
      </w:r>
      <w:r w:rsidRPr="00622DA9">
        <w:t xml:space="preserve">,2020,14(4):191-193. </w:t>
      </w:r>
    </w:p>
    <w:p w14:paraId="49195B24" w14:textId="77777777" w:rsidR="00E9355D" w:rsidRPr="00622DA9" w:rsidRDefault="00E9355D" w:rsidP="00E9355D">
      <w:pPr>
        <w:pStyle w:val="-"/>
        <w:numPr>
          <w:ilvl w:val="0"/>
          <w:numId w:val="24"/>
        </w:numPr>
      </w:pPr>
      <w:r w:rsidRPr="00622DA9">
        <w:t>吴永刚</w:t>
      </w:r>
      <w:r w:rsidRPr="00622DA9">
        <w:t>,</w:t>
      </w:r>
      <w:r w:rsidRPr="00622DA9">
        <w:t>蒋守涛</w:t>
      </w:r>
      <w:r w:rsidRPr="00622DA9">
        <w:t>,</w:t>
      </w:r>
      <w:r w:rsidRPr="00622DA9">
        <w:t>徐玉莲</w:t>
      </w:r>
      <w:r w:rsidRPr="00622DA9">
        <w:t xml:space="preserve">. </w:t>
      </w:r>
      <w:r w:rsidRPr="00622DA9">
        <w:t>柴胡疏肝散合血府逐瘀汤加减治疗气滞血瘀型稳定型心绞痛的临床疗效观察</w:t>
      </w:r>
      <w:r w:rsidRPr="00622DA9">
        <w:t xml:space="preserve">[J]. </w:t>
      </w:r>
      <w:r w:rsidRPr="00622DA9">
        <w:t>医药前沿</w:t>
      </w:r>
      <w:r w:rsidRPr="00622DA9">
        <w:t>,2020,10(21):211-213.</w:t>
      </w:r>
    </w:p>
    <w:p w14:paraId="6CCA5854" w14:textId="77777777" w:rsidR="00E9355D" w:rsidRPr="00622DA9" w:rsidRDefault="00E9355D" w:rsidP="00E9355D">
      <w:pPr>
        <w:pStyle w:val="-"/>
        <w:numPr>
          <w:ilvl w:val="0"/>
          <w:numId w:val="24"/>
        </w:numPr>
      </w:pPr>
      <w:r w:rsidRPr="00622DA9">
        <w:t>刘文书</w:t>
      </w:r>
      <w:r w:rsidRPr="00622DA9">
        <w:t xml:space="preserve">. </w:t>
      </w:r>
      <w:r w:rsidRPr="00622DA9">
        <w:t>柴胡疏肝散加结治疗冠心病和病焦虑症</w:t>
      </w:r>
      <w:r w:rsidRPr="00622DA9">
        <w:t xml:space="preserve">[J]. </w:t>
      </w:r>
      <w:r w:rsidRPr="00622DA9">
        <w:t>养生保健指南</w:t>
      </w:r>
      <w:r w:rsidRPr="00622DA9">
        <w:t>,2020(9):261.</w:t>
      </w:r>
    </w:p>
    <w:p w14:paraId="29AB9011" w14:textId="77777777" w:rsidR="00E9355D" w:rsidRPr="00622DA9" w:rsidRDefault="00E9355D" w:rsidP="00E9355D">
      <w:pPr>
        <w:pStyle w:val="-"/>
        <w:numPr>
          <w:ilvl w:val="0"/>
          <w:numId w:val="24"/>
        </w:numPr>
      </w:pPr>
      <w:r w:rsidRPr="00622DA9">
        <w:t>王丽</w:t>
      </w:r>
      <w:r w:rsidRPr="00622DA9">
        <w:t>,</w:t>
      </w:r>
      <w:r w:rsidRPr="00622DA9">
        <w:t>边振</w:t>
      </w:r>
      <w:r w:rsidRPr="00622DA9">
        <w:t>.</w:t>
      </w:r>
      <w:r w:rsidRPr="00622DA9">
        <w:t>柴胡疏肝散联合单硝酸异山梨酯片治疗冠心病心绞痛伴抑郁障碍</w:t>
      </w:r>
      <w:r w:rsidRPr="00622DA9">
        <w:t>40</w:t>
      </w:r>
      <w:r w:rsidRPr="00622DA9">
        <w:t>例</w:t>
      </w:r>
      <w:r w:rsidRPr="00622DA9">
        <w:t>[J].</w:t>
      </w:r>
      <w:r w:rsidRPr="00622DA9">
        <w:t>河南</w:t>
      </w:r>
      <w:r w:rsidRPr="00622DA9">
        <w:lastRenderedPageBreak/>
        <w:t>中医</w:t>
      </w:r>
      <w:r w:rsidRPr="00622DA9">
        <w:t>,2018,38(08):1178-1181.</w:t>
      </w:r>
    </w:p>
    <w:p w14:paraId="35C2B843" w14:textId="77777777" w:rsidR="00E9355D" w:rsidRPr="00622DA9" w:rsidRDefault="00E9355D" w:rsidP="00E9355D">
      <w:pPr>
        <w:pStyle w:val="-"/>
        <w:numPr>
          <w:ilvl w:val="0"/>
          <w:numId w:val="24"/>
        </w:numPr>
      </w:pPr>
      <w:r w:rsidRPr="00622DA9">
        <w:t>刘明顺</w:t>
      </w:r>
      <w:r w:rsidRPr="00622DA9">
        <w:t>.</w:t>
      </w:r>
      <w:r w:rsidRPr="00622DA9">
        <w:t>菖远护心汤联合西药治疗</w:t>
      </w:r>
      <w:r w:rsidRPr="00622DA9">
        <w:t>PCI</w:t>
      </w:r>
      <w:r w:rsidRPr="00622DA9">
        <w:t>术后心绞痛痰瘀阻络证患者的效果</w:t>
      </w:r>
      <w:r w:rsidRPr="00622DA9">
        <w:t>[J].</w:t>
      </w:r>
      <w:r w:rsidRPr="00622DA9">
        <w:t>实用临床医学</w:t>
      </w:r>
      <w:r w:rsidRPr="00622DA9">
        <w:t>,2020,21(11):5-7+10.</w:t>
      </w:r>
    </w:p>
    <w:p w14:paraId="0A23C540" w14:textId="77777777" w:rsidR="00E9355D" w:rsidRPr="00622DA9" w:rsidRDefault="00E9355D" w:rsidP="00E9355D">
      <w:pPr>
        <w:pStyle w:val="-"/>
        <w:numPr>
          <w:ilvl w:val="0"/>
          <w:numId w:val="24"/>
        </w:numPr>
      </w:pPr>
      <w:r w:rsidRPr="00622DA9">
        <w:t>王淑洁</w:t>
      </w:r>
      <w:r w:rsidRPr="00622DA9">
        <w:t xml:space="preserve">. </w:t>
      </w:r>
      <w:r w:rsidRPr="00622DA9">
        <w:t>常规西药配合自拟中药益气活血汤治疗冠心病心绞痛</w:t>
      </w:r>
      <w:r w:rsidRPr="00622DA9">
        <w:t>88</w:t>
      </w:r>
      <w:r w:rsidRPr="00622DA9">
        <w:t>例分析</w:t>
      </w:r>
      <w:r w:rsidRPr="00622DA9">
        <w:t xml:space="preserve">[J]. </w:t>
      </w:r>
      <w:r w:rsidRPr="00622DA9">
        <w:t>首都食品与医药</w:t>
      </w:r>
      <w:r w:rsidRPr="00622DA9">
        <w:t xml:space="preserve">,2017,24(12):84-85. </w:t>
      </w:r>
    </w:p>
    <w:p w14:paraId="1952D2BD" w14:textId="77777777" w:rsidR="00E9355D" w:rsidRPr="00622DA9" w:rsidRDefault="00E9355D" w:rsidP="00E9355D">
      <w:pPr>
        <w:pStyle w:val="-"/>
        <w:numPr>
          <w:ilvl w:val="0"/>
          <w:numId w:val="24"/>
        </w:numPr>
      </w:pPr>
      <w:r w:rsidRPr="00622DA9">
        <w:t>马金浩</w:t>
      </w:r>
      <w:r w:rsidRPr="00622DA9">
        <w:t xml:space="preserve">. </w:t>
      </w:r>
      <w:r w:rsidRPr="00622DA9">
        <w:t>川连枳桔汤治疗冠心病心绞痛临床观察</w:t>
      </w:r>
      <w:r w:rsidRPr="00622DA9">
        <w:t xml:space="preserve">[J]. </w:t>
      </w:r>
      <w:r w:rsidRPr="00622DA9">
        <w:t>光明中医</w:t>
      </w:r>
      <w:r w:rsidRPr="00622DA9">
        <w:t xml:space="preserve">,2022,37(4):621-623. </w:t>
      </w:r>
    </w:p>
    <w:p w14:paraId="196B4FC4" w14:textId="77777777" w:rsidR="00E9355D" w:rsidRPr="00622DA9" w:rsidRDefault="00E9355D" w:rsidP="00E9355D">
      <w:pPr>
        <w:pStyle w:val="-"/>
        <w:numPr>
          <w:ilvl w:val="0"/>
          <w:numId w:val="24"/>
        </w:numPr>
      </w:pPr>
      <w:r w:rsidRPr="00622DA9">
        <w:t>居秧琴</w:t>
      </w:r>
      <w:r w:rsidRPr="00622DA9">
        <w:t>,</w:t>
      </w:r>
      <w:r w:rsidRPr="00622DA9">
        <w:t>王道成</w:t>
      </w:r>
      <w:r w:rsidRPr="00622DA9">
        <w:t>,</w:t>
      </w:r>
      <w:r w:rsidRPr="00622DA9">
        <w:t>董娟</w:t>
      </w:r>
      <w:r w:rsidRPr="00622DA9">
        <w:t>,</w:t>
      </w:r>
      <w:r w:rsidRPr="00622DA9">
        <w:t>等</w:t>
      </w:r>
      <w:r w:rsidRPr="00622DA9">
        <w:t xml:space="preserve">. </w:t>
      </w:r>
      <w:r w:rsidRPr="00622DA9">
        <w:t>醋调心衰方穴位贴敷联合通心痹合剂佐治胸痹心痛病临床效果观察</w:t>
      </w:r>
      <w:r w:rsidRPr="00622DA9">
        <w:t xml:space="preserve">[J]. </w:t>
      </w:r>
      <w:r w:rsidRPr="00622DA9">
        <w:t>实用临床护理学电子杂志</w:t>
      </w:r>
      <w:r w:rsidRPr="00622DA9">
        <w:t xml:space="preserve">,2018,3(48):1-2,24. </w:t>
      </w:r>
    </w:p>
    <w:p w14:paraId="44DFC109" w14:textId="77777777" w:rsidR="00E9355D" w:rsidRPr="00622DA9" w:rsidRDefault="00E9355D" w:rsidP="00E9355D">
      <w:pPr>
        <w:pStyle w:val="-"/>
        <w:numPr>
          <w:ilvl w:val="0"/>
          <w:numId w:val="24"/>
        </w:numPr>
      </w:pPr>
      <w:r w:rsidRPr="00622DA9">
        <w:t>顾刚强</w:t>
      </w:r>
      <w:r w:rsidRPr="00622DA9">
        <w:t>.</w:t>
      </w:r>
      <w:r w:rsidRPr="00622DA9">
        <w:t>丹参川芎嗪注射液治疗冠心病不稳定型心绞痛临床研究</w:t>
      </w:r>
      <w:r w:rsidRPr="00622DA9">
        <w:t>[J].</w:t>
      </w:r>
      <w:r w:rsidRPr="00622DA9">
        <w:t>新中医</w:t>
      </w:r>
      <w:r w:rsidRPr="00622DA9">
        <w:t>,2019,51(06):114-116.</w:t>
      </w:r>
    </w:p>
    <w:p w14:paraId="56FD3DE6" w14:textId="77777777" w:rsidR="00E9355D" w:rsidRPr="00622DA9" w:rsidRDefault="00E9355D" w:rsidP="00E9355D">
      <w:pPr>
        <w:pStyle w:val="-"/>
        <w:numPr>
          <w:ilvl w:val="0"/>
          <w:numId w:val="24"/>
        </w:numPr>
      </w:pPr>
      <w:r w:rsidRPr="00622DA9">
        <w:t>刘岩</w:t>
      </w:r>
      <w:r w:rsidRPr="00622DA9">
        <w:t>.</w:t>
      </w:r>
      <w:r w:rsidRPr="00622DA9">
        <w:t>丹参川芎汤对冠心病伴心绞痛患者血清</w:t>
      </w:r>
      <w:r w:rsidRPr="00622DA9">
        <w:t>hs-CRP</w:t>
      </w:r>
      <w:r w:rsidRPr="00622DA9">
        <w:t>及</w:t>
      </w:r>
      <w:r w:rsidRPr="00622DA9">
        <w:t>IL-18</w:t>
      </w:r>
      <w:r w:rsidRPr="00622DA9">
        <w:t>水平的影响</w:t>
      </w:r>
      <w:r w:rsidRPr="00622DA9">
        <w:t>[J].</w:t>
      </w:r>
      <w:r w:rsidRPr="00622DA9">
        <w:t>中国中医药现代远程教育</w:t>
      </w:r>
      <w:r w:rsidRPr="00622DA9">
        <w:t>,2018,16(05):101-102.</w:t>
      </w:r>
    </w:p>
    <w:p w14:paraId="4C3C9345" w14:textId="77777777" w:rsidR="00E9355D" w:rsidRPr="00622DA9" w:rsidRDefault="00E9355D" w:rsidP="00E9355D">
      <w:pPr>
        <w:pStyle w:val="-"/>
        <w:numPr>
          <w:ilvl w:val="0"/>
          <w:numId w:val="24"/>
        </w:numPr>
      </w:pPr>
      <w:r w:rsidRPr="00622DA9">
        <w:t>郭惠芳</w:t>
      </w:r>
      <w:r w:rsidRPr="00622DA9">
        <w:t>.</w:t>
      </w:r>
      <w:r w:rsidRPr="00622DA9">
        <w:t>丹参多酚酸盐</w:t>
      </w:r>
      <w:r w:rsidRPr="00622DA9">
        <w:t>(</w:t>
      </w:r>
      <w:r w:rsidRPr="00622DA9">
        <w:t>注射用</w:t>
      </w:r>
      <w:r w:rsidRPr="00622DA9">
        <w:t>)</w:t>
      </w:r>
      <w:r w:rsidRPr="00622DA9">
        <w:t>治疗老年冠心病心绞痛患者有效性和安全性分析</w:t>
      </w:r>
      <w:r w:rsidRPr="00622DA9">
        <w:t>[J].</w:t>
      </w:r>
      <w:r w:rsidRPr="00622DA9">
        <w:t>临床医药文献电子杂志</w:t>
      </w:r>
      <w:r w:rsidRPr="00622DA9">
        <w:t>,2018,5(93):36-37.</w:t>
      </w:r>
    </w:p>
    <w:p w14:paraId="4AEA9B6D" w14:textId="77777777" w:rsidR="00E9355D" w:rsidRPr="00622DA9" w:rsidRDefault="00E9355D" w:rsidP="00E9355D">
      <w:pPr>
        <w:pStyle w:val="-"/>
        <w:numPr>
          <w:ilvl w:val="0"/>
          <w:numId w:val="24"/>
        </w:numPr>
      </w:pPr>
      <w:r w:rsidRPr="00622DA9">
        <w:t>辛文豪</w:t>
      </w:r>
      <w:r w:rsidRPr="00622DA9">
        <w:t>,</w:t>
      </w:r>
      <w:r w:rsidRPr="00622DA9">
        <w:t>冯文化</w:t>
      </w:r>
      <w:r w:rsidRPr="00622DA9">
        <w:t>.</w:t>
      </w:r>
      <w:r w:rsidRPr="00622DA9">
        <w:t>丹参多酚酸盐注射治疗冠心病心绞痛的疗效观察</w:t>
      </w:r>
      <w:r w:rsidRPr="00622DA9">
        <w:t>[J].</w:t>
      </w:r>
      <w:r w:rsidRPr="00622DA9">
        <w:t>中国药物滥用防治杂志</w:t>
      </w:r>
      <w:r w:rsidRPr="00622DA9">
        <w:t>,2021,27(05):767-770.</w:t>
      </w:r>
    </w:p>
    <w:p w14:paraId="25598AE0" w14:textId="77777777" w:rsidR="00E9355D" w:rsidRPr="00622DA9" w:rsidRDefault="00E9355D" w:rsidP="00E9355D">
      <w:pPr>
        <w:pStyle w:val="-"/>
        <w:numPr>
          <w:ilvl w:val="0"/>
          <w:numId w:val="24"/>
        </w:numPr>
      </w:pPr>
      <w:r w:rsidRPr="00622DA9">
        <w:t>常笑超</w:t>
      </w:r>
      <w:r w:rsidRPr="00622DA9">
        <w:t>.</w:t>
      </w:r>
      <w:r w:rsidRPr="00622DA9">
        <w:t>丹参联合辛伐他汀对冠心病患者心绞痛效果分析</w:t>
      </w:r>
      <w:r w:rsidRPr="00622DA9">
        <w:t>[J].</w:t>
      </w:r>
      <w:r w:rsidRPr="00622DA9">
        <w:t>中国城乡企业卫生</w:t>
      </w:r>
      <w:r w:rsidRPr="00622DA9">
        <w:t>,2018,33(04):129-130.</w:t>
      </w:r>
    </w:p>
    <w:p w14:paraId="77318AE3" w14:textId="77777777" w:rsidR="00E9355D" w:rsidRPr="00622DA9" w:rsidRDefault="00E9355D" w:rsidP="00E9355D">
      <w:pPr>
        <w:pStyle w:val="-"/>
        <w:numPr>
          <w:ilvl w:val="0"/>
          <w:numId w:val="24"/>
        </w:numPr>
      </w:pPr>
      <w:r w:rsidRPr="00622DA9">
        <w:t>苏静</w:t>
      </w:r>
      <w:r w:rsidRPr="00622DA9">
        <w:t>,</w:t>
      </w:r>
      <w:r w:rsidRPr="00622DA9">
        <w:t>童远义</w:t>
      </w:r>
      <w:r w:rsidRPr="00622DA9">
        <w:t>,</w:t>
      </w:r>
      <w:r w:rsidRPr="00622DA9">
        <w:t>肖玉洪</w:t>
      </w:r>
      <w:r w:rsidRPr="00622DA9">
        <w:t>.</w:t>
      </w:r>
      <w:r w:rsidRPr="00622DA9">
        <w:t>丹参酮</w:t>
      </w:r>
      <w:r w:rsidRPr="00622DA9">
        <w:t>ⅡA</w:t>
      </w:r>
      <w:r w:rsidRPr="00622DA9">
        <w:t>磺酸钠注射液联合曲美他嗪治疗冠心病的疗效及其对患者生活质量的影响</w:t>
      </w:r>
      <w:r w:rsidRPr="00622DA9">
        <w:t>[J].</w:t>
      </w:r>
      <w:r w:rsidRPr="00622DA9">
        <w:t>海南医学</w:t>
      </w:r>
      <w:r w:rsidRPr="00622DA9">
        <w:t>,2018,29(17):2383-2386.</w:t>
      </w:r>
    </w:p>
    <w:p w14:paraId="42AA2CA9" w14:textId="77777777" w:rsidR="00E9355D" w:rsidRPr="00622DA9" w:rsidRDefault="00E9355D" w:rsidP="00E9355D">
      <w:pPr>
        <w:pStyle w:val="-"/>
        <w:numPr>
          <w:ilvl w:val="0"/>
          <w:numId w:val="24"/>
        </w:numPr>
      </w:pPr>
      <w:r w:rsidRPr="00622DA9">
        <w:t>赵贺</w:t>
      </w:r>
      <w:r w:rsidRPr="00622DA9">
        <w:t xml:space="preserve">. </w:t>
      </w:r>
      <w:r w:rsidRPr="00622DA9">
        <w:t>丹参饮合温胆汤治疗痰瘀阻滞型稳定型心绞痛的效果及对患者心肌缺血标志物水平的影响</w:t>
      </w:r>
      <w:r w:rsidRPr="00622DA9">
        <w:t xml:space="preserve">[J]. </w:t>
      </w:r>
      <w:r w:rsidRPr="00622DA9">
        <w:t>当代医药论丛</w:t>
      </w:r>
      <w:r w:rsidRPr="00622DA9">
        <w:t xml:space="preserve">,2021,19(13):190-191. </w:t>
      </w:r>
    </w:p>
    <w:p w14:paraId="15803586" w14:textId="77777777" w:rsidR="00E9355D" w:rsidRPr="00622DA9" w:rsidRDefault="00E9355D" w:rsidP="00E9355D">
      <w:pPr>
        <w:pStyle w:val="-"/>
        <w:numPr>
          <w:ilvl w:val="0"/>
          <w:numId w:val="24"/>
        </w:numPr>
      </w:pPr>
      <w:r w:rsidRPr="00622DA9">
        <w:t>陈惠</w:t>
      </w:r>
      <w:r w:rsidRPr="00622DA9">
        <w:t>,</w:t>
      </w:r>
      <w:r w:rsidRPr="00622DA9">
        <w:t>钱春红</w:t>
      </w:r>
      <w:r w:rsidRPr="00622DA9">
        <w:t xml:space="preserve">. </w:t>
      </w:r>
      <w:r w:rsidRPr="00622DA9">
        <w:t>丹红注射液治疗血瘀型心绞痛</w:t>
      </w:r>
      <w:r w:rsidRPr="00622DA9">
        <w:t>200</w:t>
      </w:r>
      <w:r w:rsidRPr="00622DA9">
        <w:t>例</w:t>
      </w:r>
      <w:r w:rsidRPr="00622DA9">
        <w:t xml:space="preserve">[J]. </w:t>
      </w:r>
      <w:r w:rsidRPr="00622DA9">
        <w:t>河南中医</w:t>
      </w:r>
      <w:r w:rsidRPr="00622DA9">
        <w:t xml:space="preserve">,2017,37(7):1207-1209. </w:t>
      </w:r>
    </w:p>
    <w:p w14:paraId="72921F42" w14:textId="77777777" w:rsidR="00E9355D" w:rsidRPr="00622DA9" w:rsidRDefault="00E9355D" w:rsidP="00E9355D">
      <w:pPr>
        <w:pStyle w:val="-"/>
        <w:numPr>
          <w:ilvl w:val="0"/>
          <w:numId w:val="24"/>
        </w:numPr>
      </w:pPr>
      <w:r w:rsidRPr="00622DA9">
        <w:t>杨广元</w:t>
      </w:r>
      <w:r w:rsidRPr="00622DA9">
        <w:t xml:space="preserve">. </w:t>
      </w:r>
      <w:r w:rsidRPr="00622DA9">
        <w:t>当归四逆汤加减联合麝香保心丸治疗老年冠心病心绞痛疗效分析</w:t>
      </w:r>
      <w:r w:rsidRPr="00622DA9">
        <w:t xml:space="preserve">[J]. </w:t>
      </w:r>
      <w:r w:rsidRPr="00622DA9">
        <w:t>家有孕宝</w:t>
      </w:r>
      <w:r w:rsidRPr="00622DA9">
        <w:t>,2020,2(15):192.</w:t>
      </w:r>
    </w:p>
    <w:p w14:paraId="6AC60F0D" w14:textId="77777777" w:rsidR="00E9355D" w:rsidRPr="00622DA9" w:rsidRDefault="00E9355D" w:rsidP="00E9355D">
      <w:pPr>
        <w:pStyle w:val="-"/>
        <w:numPr>
          <w:ilvl w:val="0"/>
          <w:numId w:val="24"/>
        </w:numPr>
      </w:pPr>
      <w:r w:rsidRPr="00622DA9">
        <w:t>林静欢</w:t>
      </w:r>
      <w:r w:rsidRPr="00622DA9">
        <w:t>,</w:t>
      </w:r>
      <w:r w:rsidRPr="00622DA9">
        <w:t>詹万慧</w:t>
      </w:r>
      <w:r w:rsidRPr="00622DA9">
        <w:t>,</w:t>
      </w:r>
      <w:r w:rsidRPr="00622DA9">
        <w:t>钟清珍</w:t>
      </w:r>
      <w:r w:rsidRPr="00622DA9">
        <w:t xml:space="preserve">. </w:t>
      </w:r>
      <w:r w:rsidRPr="00622DA9">
        <w:t>地奥心血康胶囊和复方丹参滴丸对冠心病心绞痛患者的治疗效果及安全性分析</w:t>
      </w:r>
      <w:r w:rsidRPr="00622DA9">
        <w:t xml:space="preserve">[J]. </w:t>
      </w:r>
      <w:r w:rsidRPr="00622DA9">
        <w:t>心血管病防治知识</w:t>
      </w:r>
      <w:r w:rsidRPr="00622DA9">
        <w:t xml:space="preserve">,2020,10(8):26-28. </w:t>
      </w:r>
    </w:p>
    <w:p w14:paraId="4B3C4B1A" w14:textId="77777777" w:rsidR="00E9355D" w:rsidRPr="00622DA9" w:rsidRDefault="00E9355D" w:rsidP="00E9355D">
      <w:pPr>
        <w:pStyle w:val="-"/>
        <w:numPr>
          <w:ilvl w:val="0"/>
          <w:numId w:val="24"/>
        </w:numPr>
      </w:pPr>
      <w:r w:rsidRPr="00622DA9">
        <w:t>钟宇锋</w:t>
      </w:r>
      <w:r w:rsidRPr="00622DA9">
        <w:t xml:space="preserve">. </w:t>
      </w:r>
      <w:r w:rsidRPr="00622DA9">
        <w:t>灯盏生脉胶囊辅助治疗高龄气虚血瘀型冠心病稳定性心绞痛的效果分析</w:t>
      </w:r>
      <w:r w:rsidRPr="00622DA9">
        <w:t xml:space="preserve">[J]. </w:t>
      </w:r>
      <w:r w:rsidRPr="00622DA9">
        <w:t>云南中医中药杂志</w:t>
      </w:r>
      <w:r w:rsidRPr="00622DA9">
        <w:t>,2020,41(1):44-46.</w:t>
      </w:r>
    </w:p>
    <w:p w14:paraId="6319F524" w14:textId="77777777" w:rsidR="00E9355D" w:rsidRPr="00622DA9" w:rsidRDefault="00E9355D" w:rsidP="00E9355D">
      <w:pPr>
        <w:pStyle w:val="-"/>
        <w:numPr>
          <w:ilvl w:val="0"/>
          <w:numId w:val="24"/>
        </w:numPr>
      </w:pPr>
      <w:r w:rsidRPr="00622DA9">
        <w:lastRenderedPageBreak/>
        <w:t>徐成军</w:t>
      </w:r>
      <w:r w:rsidRPr="00622DA9">
        <w:t xml:space="preserve">. </w:t>
      </w:r>
      <w:r w:rsidRPr="00622DA9">
        <w:t>涤痰通脉汤联合氯吡格雷治疗冠心病心绞痛的疗效探讨</w:t>
      </w:r>
      <w:r w:rsidRPr="00622DA9">
        <w:t xml:space="preserve">[J]. </w:t>
      </w:r>
      <w:r w:rsidRPr="00622DA9">
        <w:t>特别健康</w:t>
      </w:r>
      <w:r w:rsidRPr="00622DA9">
        <w:t>,2020(20):34-35.</w:t>
      </w:r>
    </w:p>
    <w:p w14:paraId="75DE57F7" w14:textId="77777777" w:rsidR="00E9355D" w:rsidRPr="00622DA9" w:rsidRDefault="00E9355D" w:rsidP="00E9355D">
      <w:pPr>
        <w:pStyle w:val="-"/>
        <w:numPr>
          <w:ilvl w:val="0"/>
          <w:numId w:val="24"/>
        </w:numPr>
      </w:pPr>
      <w:r w:rsidRPr="00622DA9">
        <w:t>蔡媛珍</w:t>
      </w:r>
      <w:r w:rsidRPr="00622DA9">
        <w:t>,</w:t>
      </w:r>
      <w:r w:rsidRPr="00622DA9">
        <w:t>王蓉</w:t>
      </w:r>
      <w:r w:rsidRPr="00622DA9">
        <w:t>,</w:t>
      </w:r>
      <w:r w:rsidRPr="00622DA9">
        <w:t>蔡康霓</w:t>
      </w:r>
      <w:r w:rsidRPr="00622DA9">
        <w:t>,</w:t>
      </w:r>
      <w:r w:rsidRPr="00622DA9">
        <w:t>等</w:t>
      </w:r>
      <w:r w:rsidRPr="00622DA9">
        <w:t xml:space="preserve">. </w:t>
      </w:r>
      <w:r w:rsidRPr="00622DA9">
        <w:t>颠倒木金散治疗气滞血瘀型冠心病稳定型心绞痛的临床疗效研究</w:t>
      </w:r>
      <w:r w:rsidRPr="00622DA9">
        <w:t xml:space="preserve">[J]. </w:t>
      </w:r>
      <w:r w:rsidRPr="00622DA9">
        <w:t>健康之家</w:t>
      </w:r>
      <w:r w:rsidRPr="00622DA9">
        <w:t>,2021(9):70-71.</w:t>
      </w:r>
    </w:p>
    <w:p w14:paraId="6DE1A287" w14:textId="77777777" w:rsidR="00E9355D" w:rsidRPr="00622DA9" w:rsidRDefault="00E9355D" w:rsidP="00E9355D">
      <w:pPr>
        <w:pStyle w:val="-"/>
        <w:numPr>
          <w:ilvl w:val="0"/>
          <w:numId w:val="24"/>
        </w:numPr>
      </w:pPr>
      <w:r w:rsidRPr="00622DA9">
        <w:t>聊俊婷</w:t>
      </w:r>
      <w:r w:rsidRPr="00622DA9">
        <w:t xml:space="preserve">. </w:t>
      </w:r>
      <w:r w:rsidRPr="00622DA9">
        <w:t>调脂通脉汤联合拜阿司匹灵与阿托伐他汀钙治疗冠心病不稳定型心绞痛的疗效分析</w:t>
      </w:r>
      <w:r w:rsidRPr="00622DA9">
        <w:t xml:space="preserve">[J]. </w:t>
      </w:r>
      <w:r w:rsidRPr="00622DA9">
        <w:t>当代医学</w:t>
      </w:r>
      <w:r w:rsidRPr="00622DA9">
        <w:t xml:space="preserve">,2020,26(10):136-137. </w:t>
      </w:r>
    </w:p>
    <w:p w14:paraId="0425025E" w14:textId="77777777" w:rsidR="00E9355D" w:rsidRPr="00622DA9" w:rsidRDefault="00E9355D" w:rsidP="00E9355D">
      <w:pPr>
        <w:pStyle w:val="-"/>
        <w:numPr>
          <w:ilvl w:val="0"/>
          <w:numId w:val="24"/>
        </w:numPr>
      </w:pPr>
      <w:r w:rsidRPr="00622DA9">
        <w:t>李卫萍</w:t>
      </w:r>
      <w:r w:rsidRPr="00622DA9">
        <w:t>,</w:t>
      </w:r>
      <w:r w:rsidRPr="00622DA9">
        <w:t>袁震</w:t>
      </w:r>
      <w:r w:rsidRPr="00622DA9">
        <w:t>,</w:t>
      </w:r>
      <w:r w:rsidRPr="00622DA9">
        <w:t>安小莲</w:t>
      </w:r>
      <w:r w:rsidRPr="00622DA9">
        <w:t>,</w:t>
      </w:r>
      <w:r w:rsidRPr="00622DA9">
        <w:t>等</w:t>
      </w:r>
      <w:r w:rsidRPr="00622DA9">
        <w:t xml:space="preserve">. </w:t>
      </w:r>
      <w:r w:rsidRPr="00622DA9">
        <w:t>丁酉年运气方对痰阻血瘀型胸痹心痛病的疗效评价</w:t>
      </w:r>
      <w:r w:rsidRPr="00622DA9">
        <w:t xml:space="preserve">[J]. </w:t>
      </w:r>
      <w:r w:rsidRPr="00622DA9">
        <w:t>中西医结合心血管病电子杂志</w:t>
      </w:r>
      <w:r w:rsidRPr="00622DA9">
        <w:t xml:space="preserve">,2019,7(5):140-142. </w:t>
      </w:r>
    </w:p>
    <w:p w14:paraId="1AD8843A" w14:textId="77777777" w:rsidR="00E9355D" w:rsidRPr="00622DA9" w:rsidRDefault="00E9355D" w:rsidP="00E9355D">
      <w:pPr>
        <w:pStyle w:val="-"/>
        <w:numPr>
          <w:ilvl w:val="0"/>
          <w:numId w:val="24"/>
        </w:numPr>
      </w:pPr>
      <w:r w:rsidRPr="00622DA9">
        <w:t>梅希玲</w:t>
      </w:r>
      <w:r w:rsidRPr="00622DA9">
        <w:t>,</w:t>
      </w:r>
      <w:r w:rsidRPr="00622DA9">
        <w:t>范小会</w:t>
      </w:r>
      <w:r w:rsidRPr="00622DA9">
        <w:t>.</w:t>
      </w:r>
      <w:r w:rsidRPr="00622DA9">
        <w:t>定心针法针刺联合定冠汤口服治疗冠心病心绞痛的临床疗效及对血清缺血修饰白蛋白、</w:t>
      </w:r>
      <w:r w:rsidRPr="00622DA9">
        <w:t>P</w:t>
      </w:r>
      <w:r w:rsidRPr="00622DA9">
        <w:t>选择素水平的影响</w:t>
      </w:r>
      <w:r w:rsidRPr="00622DA9">
        <w:t>[J].</w:t>
      </w:r>
      <w:r w:rsidRPr="00622DA9">
        <w:t>中医研究</w:t>
      </w:r>
      <w:r w:rsidRPr="00622DA9">
        <w:t>,2022,35(02):42-45.</w:t>
      </w:r>
    </w:p>
    <w:p w14:paraId="7F5561C2" w14:textId="77777777" w:rsidR="00E9355D" w:rsidRPr="00622DA9" w:rsidRDefault="00E9355D" w:rsidP="00E9355D">
      <w:pPr>
        <w:pStyle w:val="-"/>
        <w:numPr>
          <w:ilvl w:val="0"/>
          <w:numId w:val="24"/>
        </w:numPr>
      </w:pPr>
      <w:r w:rsidRPr="00622DA9">
        <w:t>邓鹏</w:t>
      </w:r>
      <w:r w:rsidRPr="00622DA9">
        <w:t>,</w:t>
      </w:r>
      <w:r w:rsidRPr="00622DA9">
        <w:t>胡丹</w:t>
      </w:r>
      <w:r w:rsidRPr="00622DA9">
        <w:t>,</w:t>
      </w:r>
      <w:r w:rsidRPr="00622DA9">
        <w:t>刘中勇</w:t>
      </w:r>
      <w:r w:rsidRPr="00622DA9">
        <w:t>,</w:t>
      </w:r>
      <w:r w:rsidRPr="00622DA9">
        <w:t>等</w:t>
      </w:r>
      <w:r w:rsidRPr="00622DA9">
        <w:t xml:space="preserve">. </w:t>
      </w:r>
      <w:r w:rsidRPr="00622DA9">
        <w:t>冬病夏治</w:t>
      </w:r>
      <w:r w:rsidRPr="00622DA9">
        <w:t>“</w:t>
      </w:r>
      <w:r w:rsidRPr="00622DA9">
        <w:t>强心贴</w:t>
      </w:r>
      <w:r w:rsidRPr="00622DA9">
        <w:t>”</w:t>
      </w:r>
      <w:r w:rsidRPr="00622DA9">
        <w:t>防治冠心病心绞痛的随机对照研究</w:t>
      </w:r>
      <w:r w:rsidRPr="00622DA9">
        <w:t xml:space="preserve">[J]. </w:t>
      </w:r>
      <w:r w:rsidRPr="00622DA9">
        <w:t>中医药临床杂志</w:t>
      </w:r>
      <w:r w:rsidRPr="00622DA9">
        <w:t xml:space="preserve">,2017,29(4):498-501. </w:t>
      </w:r>
    </w:p>
    <w:p w14:paraId="099454A1" w14:textId="77777777" w:rsidR="00E9355D" w:rsidRPr="00622DA9" w:rsidRDefault="00E9355D" w:rsidP="00E9355D">
      <w:pPr>
        <w:pStyle w:val="-"/>
        <w:numPr>
          <w:ilvl w:val="0"/>
          <w:numId w:val="24"/>
        </w:numPr>
      </w:pPr>
      <w:r w:rsidRPr="00622DA9">
        <w:t>支颢</w:t>
      </w:r>
      <w:r w:rsidRPr="00622DA9">
        <w:t xml:space="preserve">. </w:t>
      </w:r>
      <w:r w:rsidRPr="00622DA9">
        <w:t>对接受介入治疗后出现心绞痛的冠心病患者用通阳泄浊活血颗粒剂进行治疗的效果</w:t>
      </w:r>
      <w:r w:rsidRPr="00622DA9">
        <w:t xml:space="preserve">[J]. </w:t>
      </w:r>
      <w:r w:rsidRPr="00622DA9">
        <w:t>当代医药论丛</w:t>
      </w:r>
      <w:r w:rsidRPr="00622DA9">
        <w:t xml:space="preserve">,2018,16(23):181-183. </w:t>
      </w:r>
    </w:p>
    <w:p w14:paraId="1A7F4F6D" w14:textId="77777777" w:rsidR="00E9355D" w:rsidRPr="00622DA9" w:rsidRDefault="00E9355D" w:rsidP="00E9355D">
      <w:pPr>
        <w:pStyle w:val="-"/>
        <w:numPr>
          <w:ilvl w:val="0"/>
          <w:numId w:val="24"/>
        </w:numPr>
      </w:pPr>
      <w:r w:rsidRPr="00622DA9">
        <w:t>梁爱江</w:t>
      </w:r>
      <w:r w:rsidRPr="00622DA9">
        <w:t>,</w:t>
      </w:r>
      <w:r w:rsidRPr="00622DA9">
        <w:t>吴乐文</w:t>
      </w:r>
      <w:r w:rsidRPr="00622DA9">
        <w:t>,</w:t>
      </w:r>
      <w:r w:rsidRPr="00622DA9">
        <w:t>罗斐莉</w:t>
      </w:r>
      <w:r w:rsidRPr="00622DA9">
        <w:t>,</w:t>
      </w:r>
      <w:r w:rsidRPr="00622DA9">
        <w:t>杨帆</w:t>
      </w:r>
      <w:r w:rsidRPr="00622DA9">
        <w:t>,</w:t>
      </w:r>
      <w:r w:rsidRPr="00622DA9">
        <w:t>郑凯特</w:t>
      </w:r>
      <w:r w:rsidRPr="00622DA9">
        <w:t>,</w:t>
      </w:r>
      <w:r w:rsidRPr="00622DA9">
        <w:t>苏峰祥</w:t>
      </w:r>
      <w:r w:rsidRPr="00622DA9">
        <w:t>.</w:t>
      </w:r>
      <w:r w:rsidRPr="00622DA9">
        <w:t>耳穴埋豆联合穴位贴敷治疗冠心病心绞痛的疗效观察</w:t>
      </w:r>
      <w:r w:rsidRPr="00622DA9">
        <w:t>[J].</w:t>
      </w:r>
      <w:r w:rsidRPr="00622DA9">
        <w:t>中医临床研究</w:t>
      </w:r>
      <w:r w:rsidRPr="00622DA9">
        <w:t>,2018,10(17):19-21.</w:t>
      </w:r>
    </w:p>
    <w:p w14:paraId="2116BF26" w14:textId="77777777" w:rsidR="00E9355D" w:rsidRPr="00622DA9" w:rsidRDefault="00E9355D" w:rsidP="00E9355D">
      <w:pPr>
        <w:pStyle w:val="-"/>
        <w:numPr>
          <w:ilvl w:val="0"/>
          <w:numId w:val="24"/>
        </w:numPr>
      </w:pPr>
      <w:r w:rsidRPr="00622DA9">
        <w:t>钱富生</w:t>
      </w:r>
      <w:r w:rsidRPr="00622DA9">
        <w:t>.</w:t>
      </w:r>
      <w:r w:rsidRPr="00622DA9">
        <w:t>分析瓜蒌薤白白酒汤联合心俞穴位注射丹参注射液治疗冠心病心绞痛的临床疗效</w:t>
      </w:r>
      <w:r w:rsidRPr="00622DA9">
        <w:t>[J].</w:t>
      </w:r>
      <w:r w:rsidRPr="00622DA9">
        <w:t>中国农村卫生</w:t>
      </w:r>
      <w:r w:rsidRPr="00622DA9">
        <w:t>,2020,12(07):39+41.</w:t>
      </w:r>
    </w:p>
    <w:p w14:paraId="00AFD147" w14:textId="77777777" w:rsidR="00E9355D" w:rsidRPr="00622DA9" w:rsidRDefault="00E9355D" w:rsidP="00E9355D">
      <w:pPr>
        <w:pStyle w:val="-"/>
        <w:numPr>
          <w:ilvl w:val="0"/>
          <w:numId w:val="24"/>
        </w:numPr>
      </w:pPr>
      <w:r w:rsidRPr="00622DA9">
        <w:t>白雪</w:t>
      </w:r>
      <w:r w:rsidRPr="00622DA9">
        <w:t xml:space="preserve">. </w:t>
      </w:r>
      <w:r w:rsidRPr="00622DA9">
        <w:t>分析血府逐瘀汤加减治疗冠心病心绞痛的临床疗效</w:t>
      </w:r>
      <w:r w:rsidRPr="00622DA9">
        <w:t xml:space="preserve">[J]. </w:t>
      </w:r>
      <w:r w:rsidRPr="00622DA9">
        <w:t>世界最新医学信息文摘（连续型电子期刊）</w:t>
      </w:r>
      <w:r w:rsidRPr="00622DA9">
        <w:t xml:space="preserve">,2018,18(29):149. </w:t>
      </w:r>
    </w:p>
    <w:p w14:paraId="73FC344E" w14:textId="77777777" w:rsidR="00E9355D" w:rsidRPr="00622DA9" w:rsidRDefault="00E9355D" w:rsidP="00E9355D">
      <w:pPr>
        <w:pStyle w:val="-"/>
        <w:numPr>
          <w:ilvl w:val="0"/>
          <w:numId w:val="24"/>
        </w:numPr>
      </w:pPr>
      <w:r w:rsidRPr="00622DA9">
        <w:t>王娇</w:t>
      </w:r>
      <w:r w:rsidRPr="00622DA9">
        <w:t>,</w:t>
      </w:r>
      <w:r w:rsidRPr="00622DA9">
        <w:t>闫曦</w:t>
      </w:r>
      <w:r w:rsidRPr="00622DA9">
        <w:t>,</w:t>
      </w:r>
      <w:r w:rsidRPr="00622DA9">
        <w:t>崔玉荣</w:t>
      </w:r>
      <w:r w:rsidRPr="00622DA9">
        <w:t>,</w:t>
      </w:r>
      <w:r w:rsidRPr="00622DA9">
        <w:t>等</w:t>
      </w:r>
      <w:r w:rsidRPr="00622DA9">
        <w:t xml:space="preserve">. </w:t>
      </w:r>
      <w:r w:rsidRPr="00622DA9">
        <w:t>分析血液透析并发心绞痛患者应用护理干预联合复方丹参滴丸与硝酸甘油的疗效</w:t>
      </w:r>
      <w:r w:rsidRPr="00622DA9">
        <w:t xml:space="preserve">[J]. </w:t>
      </w:r>
      <w:r w:rsidRPr="00622DA9">
        <w:t>东方药膳</w:t>
      </w:r>
      <w:r w:rsidRPr="00622DA9">
        <w:t>,2020(18):143.</w:t>
      </w:r>
    </w:p>
    <w:p w14:paraId="2D6F984A" w14:textId="77777777" w:rsidR="00E9355D" w:rsidRPr="00622DA9" w:rsidRDefault="00E9355D" w:rsidP="00E9355D">
      <w:pPr>
        <w:pStyle w:val="-"/>
        <w:numPr>
          <w:ilvl w:val="0"/>
          <w:numId w:val="24"/>
        </w:numPr>
      </w:pPr>
      <w:r w:rsidRPr="00622DA9">
        <w:t>彭仲祥</w:t>
      </w:r>
      <w:r w:rsidRPr="00622DA9">
        <w:t>,</w:t>
      </w:r>
      <w:r w:rsidRPr="00622DA9">
        <w:t>张保国</w:t>
      </w:r>
      <w:r w:rsidRPr="00622DA9">
        <w:t>,</w:t>
      </w:r>
      <w:r w:rsidRPr="00622DA9">
        <w:t>温淑端</w:t>
      </w:r>
      <w:r w:rsidRPr="00622DA9">
        <w:t xml:space="preserve">. </w:t>
      </w:r>
      <w:r w:rsidRPr="00622DA9">
        <w:t>附辛汤治疗稳定型心绞痛阳气亏虚证</w:t>
      </w:r>
      <w:r w:rsidRPr="00622DA9">
        <w:t>40</w:t>
      </w:r>
      <w:r w:rsidRPr="00622DA9">
        <w:t>例疗效观察</w:t>
      </w:r>
      <w:r w:rsidRPr="00622DA9">
        <w:t xml:space="preserve">[J]. </w:t>
      </w:r>
      <w:r w:rsidRPr="00622DA9">
        <w:t>湖南中医杂志</w:t>
      </w:r>
      <w:r w:rsidRPr="00622DA9">
        <w:t xml:space="preserve">,2018,34(7):58-60. </w:t>
      </w:r>
    </w:p>
    <w:p w14:paraId="2D3208F4" w14:textId="77777777" w:rsidR="00E9355D" w:rsidRPr="00622DA9" w:rsidRDefault="00E9355D" w:rsidP="00E9355D">
      <w:pPr>
        <w:pStyle w:val="-"/>
        <w:numPr>
          <w:ilvl w:val="0"/>
          <w:numId w:val="24"/>
        </w:numPr>
      </w:pPr>
      <w:r w:rsidRPr="00622DA9">
        <w:t>张立春</w:t>
      </w:r>
      <w:r w:rsidRPr="00622DA9">
        <w:t>,</w:t>
      </w:r>
      <w:r w:rsidRPr="00622DA9">
        <w:t>田成海</w:t>
      </w:r>
      <w:r w:rsidRPr="00622DA9">
        <w:t xml:space="preserve">. </w:t>
      </w:r>
      <w:r w:rsidRPr="00622DA9">
        <w:t>复方川芎胶囊联合阿托伐他汀治疗冠心病心绞痛伴血脂异常的临床观察</w:t>
      </w:r>
      <w:r w:rsidRPr="00622DA9">
        <w:t xml:space="preserve">[J]. </w:t>
      </w:r>
      <w:r w:rsidRPr="00622DA9">
        <w:t>临床医药文献电子杂志</w:t>
      </w:r>
      <w:r w:rsidRPr="00622DA9">
        <w:t xml:space="preserve">,2018,5(A4):202,211. </w:t>
      </w:r>
    </w:p>
    <w:p w14:paraId="738E49B6" w14:textId="77777777" w:rsidR="00E9355D" w:rsidRPr="00622DA9" w:rsidRDefault="00E9355D" w:rsidP="00E9355D">
      <w:pPr>
        <w:pStyle w:val="-"/>
        <w:numPr>
          <w:ilvl w:val="0"/>
          <w:numId w:val="24"/>
        </w:numPr>
      </w:pPr>
      <w:r w:rsidRPr="00622DA9">
        <w:t>张晓慧</w:t>
      </w:r>
      <w:r w:rsidRPr="00622DA9">
        <w:t>.</w:t>
      </w:r>
      <w:r w:rsidRPr="00622DA9">
        <w:t>复方川芎胶囊治疗冠心病心绞痛的疗效及对</w:t>
      </w:r>
      <w:r w:rsidRPr="00622DA9">
        <w:t>C-</w:t>
      </w:r>
      <w:r w:rsidRPr="00622DA9">
        <w:t>反应蛋白与脑钠肽的影响</w:t>
      </w:r>
      <w:r w:rsidRPr="00622DA9">
        <w:t>[J].</w:t>
      </w:r>
      <w:r w:rsidRPr="00622DA9">
        <w:t>中国民间疗法</w:t>
      </w:r>
      <w:r w:rsidRPr="00622DA9">
        <w:t>,2021,29(21):83-85.</w:t>
      </w:r>
    </w:p>
    <w:p w14:paraId="34AEB97D" w14:textId="77777777" w:rsidR="00E9355D" w:rsidRPr="00622DA9" w:rsidRDefault="00E9355D" w:rsidP="00E9355D">
      <w:pPr>
        <w:pStyle w:val="-"/>
        <w:numPr>
          <w:ilvl w:val="0"/>
          <w:numId w:val="24"/>
        </w:numPr>
      </w:pPr>
      <w:r w:rsidRPr="00622DA9">
        <w:t>卫保林</w:t>
      </w:r>
      <w:r w:rsidRPr="00622DA9">
        <w:t>,</w:t>
      </w:r>
      <w:r w:rsidRPr="00622DA9">
        <w:t>曾引翠</w:t>
      </w:r>
      <w:r w:rsidRPr="00622DA9">
        <w:t>,</w:t>
      </w:r>
      <w:r w:rsidRPr="00622DA9">
        <w:t>程伟</w:t>
      </w:r>
      <w:r w:rsidRPr="00622DA9">
        <w:t>.</w:t>
      </w:r>
      <w:r w:rsidRPr="00622DA9">
        <w:t>复方丹参滴丸干预治疗慢性肺心病高凝状态的临床观察</w:t>
      </w:r>
      <w:r w:rsidRPr="00622DA9">
        <w:t>[J].</w:t>
      </w:r>
      <w:r w:rsidRPr="00622DA9">
        <w:t>山西职工</w:t>
      </w:r>
      <w:r w:rsidRPr="00622DA9">
        <w:lastRenderedPageBreak/>
        <w:t>医学院学报</w:t>
      </w:r>
      <w:r w:rsidRPr="00622DA9">
        <w:t xml:space="preserve">,2017,27(02):50-51. </w:t>
      </w:r>
    </w:p>
    <w:p w14:paraId="2E0EB951" w14:textId="77777777" w:rsidR="00E9355D" w:rsidRPr="00622DA9" w:rsidRDefault="00E9355D" w:rsidP="00E9355D">
      <w:pPr>
        <w:pStyle w:val="-"/>
        <w:numPr>
          <w:ilvl w:val="0"/>
          <w:numId w:val="24"/>
        </w:numPr>
      </w:pPr>
      <w:r w:rsidRPr="00622DA9">
        <w:t>郑月敏</w:t>
      </w:r>
      <w:r w:rsidRPr="00622DA9">
        <w:t xml:space="preserve">. </w:t>
      </w:r>
      <w:r w:rsidRPr="00622DA9">
        <w:t>复方丹参滴丸结合阿司匹林治疗稳定型心绞痛的疗效观察</w:t>
      </w:r>
      <w:r w:rsidRPr="00622DA9">
        <w:t xml:space="preserve">[J]. </w:t>
      </w:r>
      <w:r w:rsidRPr="00622DA9">
        <w:t>内蒙古中医药</w:t>
      </w:r>
      <w:r w:rsidRPr="00622DA9">
        <w:t>,2020,39(5):57-58.</w:t>
      </w:r>
    </w:p>
    <w:p w14:paraId="05E82827" w14:textId="77777777" w:rsidR="00E9355D" w:rsidRPr="00622DA9" w:rsidRDefault="00E9355D" w:rsidP="00E9355D">
      <w:pPr>
        <w:pStyle w:val="-"/>
        <w:numPr>
          <w:ilvl w:val="0"/>
          <w:numId w:val="24"/>
        </w:numPr>
      </w:pPr>
      <w:r w:rsidRPr="00622DA9">
        <w:t>杨得贵</w:t>
      </w:r>
      <w:r w:rsidRPr="00622DA9">
        <w:t>.</w:t>
      </w:r>
      <w:r w:rsidRPr="00622DA9">
        <w:t>复方丹参滴丸联合阿司匹林治疗</w:t>
      </w:r>
      <w:r w:rsidRPr="00622DA9">
        <w:t>30</w:t>
      </w:r>
      <w:r w:rsidRPr="00622DA9">
        <w:t>例冠心病心绞痛患者的临床观察</w:t>
      </w:r>
      <w:r w:rsidRPr="00622DA9">
        <w:t>[J].</w:t>
      </w:r>
      <w:r w:rsidRPr="00622DA9">
        <w:t>吉林医学</w:t>
      </w:r>
      <w:r w:rsidRPr="00622DA9">
        <w:t>,2017,38(9):1726-1727</w:t>
      </w:r>
    </w:p>
    <w:p w14:paraId="36591DD6" w14:textId="77777777" w:rsidR="00E9355D" w:rsidRPr="00622DA9" w:rsidRDefault="00E9355D" w:rsidP="00E9355D">
      <w:pPr>
        <w:pStyle w:val="-"/>
        <w:numPr>
          <w:ilvl w:val="0"/>
          <w:numId w:val="24"/>
        </w:numPr>
      </w:pPr>
      <w:r w:rsidRPr="00622DA9">
        <w:t>李卉</w:t>
      </w:r>
      <w:r w:rsidRPr="00622DA9">
        <w:t>.</w:t>
      </w:r>
      <w:r w:rsidRPr="00622DA9">
        <w:t>复方丹参滴丸联合阿司匹林治疗冠心病的临床观察</w:t>
      </w:r>
      <w:r w:rsidRPr="00622DA9">
        <w:t>[J].</w:t>
      </w:r>
      <w:r w:rsidRPr="00622DA9">
        <w:t>航空航天医学杂志</w:t>
      </w:r>
      <w:r w:rsidRPr="00622DA9">
        <w:t>,2018,29(07):873-874.</w:t>
      </w:r>
    </w:p>
    <w:p w14:paraId="13DA6107" w14:textId="77777777" w:rsidR="00E9355D" w:rsidRPr="00622DA9" w:rsidRDefault="00E9355D" w:rsidP="00E9355D">
      <w:pPr>
        <w:pStyle w:val="-"/>
        <w:numPr>
          <w:ilvl w:val="0"/>
          <w:numId w:val="24"/>
        </w:numPr>
      </w:pPr>
      <w:r w:rsidRPr="00622DA9">
        <w:t>杨文聪</w:t>
      </w:r>
      <w:r w:rsidRPr="00622DA9">
        <w:t>,</w:t>
      </w:r>
      <w:r w:rsidRPr="00622DA9">
        <w:t>尹建蓝</w:t>
      </w:r>
      <w:r w:rsidRPr="00622DA9">
        <w:t>,</w:t>
      </w:r>
      <w:r w:rsidRPr="00622DA9">
        <w:t>林祥煌</w:t>
      </w:r>
      <w:r w:rsidRPr="00622DA9">
        <w:t>,</w:t>
      </w:r>
      <w:r w:rsidRPr="00622DA9">
        <w:t>等</w:t>
      </w:r>
      <w:r w:rsidRPr="00622DA9">
        <w:t xml:space="preserve">. </w:t>
      </w:r>
      <w:r w:rsidRPr="00622DA9">
        <w:t>复方丹参滴丸联合阿司匹林治疗老年不稳定型心绞痛的效果</w:t>
      </w:r>
      <w:r w:rsidRPr="00622DA9">
        <w:t xml:space="preserve">[J]. </w:t>
      </w:r>
      <w:r w:rsidRPr="00622DA9">
        <w:t>中国保健营养</w:t>
      </w:r>
      <w:r w:rsidRPr="00622DA9">
        <w:t xml:space="preserve">,2018,28(23):19-20. </w:t>
      </w:r>
    </w:p>
    <w:p w14:paraId="3BC90B8E" w14:textId="77777777" w:rsidR="00E9355D" w:rsidRPr="00622DA9" w:rsidRDefault="00E9355D" w:rsidP="00E9355D">
      <w:pPr>
        <w:pStyle w:val="-"/>
        <w:numPr>
          <w:ilvl w:val="0"/>
          <w:numId w:val="24"/>
        </w:numPr>
      </w:pPr>
      <w:r w:rsidRPr="00622DA9">
        <w:t>蔡婷</w:t>
      </w:r>
      <w:r w:rsidRPr="00622DA9">
        <w:t>,</w:t>
      </w:r>
      <w:r w:rsidRPr="00622DA9">
        <w:t>兰艳丽</w:t>
      </w:r>
      <w:r w:rsidRPr="00622DA9">
        <w:t xml:space="preserve">. </w:t>
      </w:r>
      <w:r w:rsidRPr="00622DA9">
        <w:t>复方丹参滴丸联合阿托伐他汀治疗不稳定性心绞痛疗效观察</w:t>
      </w:r>
      <w:r w:rsidRPr="00622DA9">
        <w:t xml:space="preserve">[J]. </w:t>
      </w:r>
      <w:r w:rsidRPr="00622DA9">
        <w:t>延安大学学报（医学科学版）</w:t>
      </w:r>
      <w:r w:rsidRPr="00622DA9">
        <w:t xml:space="preserve">,2018,16(2):49-51. </w:t>
      </w:r>
    </w:p>
    <w:p w14:paraId="2ACD2167" w14:textId="77777777" w:rsidR="00E9355D" w:rsidRPr="00622DA9" w:rsidRDefault="00E9355D" w:rsidP="00E9355D">
      <w:pPr>
        <w:pStyle w:val="-"/>
        <w:numPr>
          <w:ilvl w:val="0"/>
          <w:numId w:val="24"/>
        </w:numPr>
      </w:pPr>
      <w:r w:rsidRPr="00622DA9">
        <w:t>刘东振</w:t>
      </w:r>
      <w:r w:rsidRPr="00622DA9">
        <w:t xml:space="preserve">. </w:t>
      </w:r>
      <w:r w:rsidRPr="00622DA9">
        <w:t>复方丹参滴丸联合氨氯地平治疗高血压性冠心病心绞痛疗效分析</w:t>
      </w:r>
      <w:r w:rsidRPr="00622DA9">
        <w:t xml:space="preserve">[J]. </w:t>
      </w:r>
      <w:r w:rsidRPr="00622DA9">
        <w:t>医学信息</w:t>
      </w:r>
      <w:r w:rsidRPr="00622DA9">
        <w:t xml:space="preserve">,2017,30(13):100-101. </w:t>
      </w:r>
    </w:p>
    <w:p w14:paraId="1A872597" w14:textId="77777777" w:rsidR="00E9355D" w:rsidRPr="00622DA9" w:rsidRDefault="00E9355D" w:rsidP="00E9355D">
      <w:pPr>
        <w:pStyle w:val="-"/>
        <w:numPr>
          <w:ilvl w:val="0"/>
          <w:numId w:val="24"/>
        </w:numPr>
      </w:pPr>
      <w:r w:rsidRPr="00622DA9">
        <w:t>韩鹰</w:t>
      </w:r>
      <w:r w:rsidRPr="00622DA9">
        <w:t>,</w:t>
      </w:r>
      <w:r w:rsidRPr="00622DA9">
        <w:t>李青</w:t>
      </w:r>
      <w:r w:rsidRPr="00622DA9">
        <w:t xml:space="preserve">. </w:t>
      </w:r>
      <w:r w:rsidRPr="00622DA9">
        <w:t>复方丹参滴丸联合苯磺酸左旋氨氯地平治疗冠心病心绞痛的临床探讨</w:t>
      </w:r>
      <w:r w:rsidRPr="00622DA9">
        <w:t xml:space="preserve">[J]. </w:t>
      </w:r>
      <w:r w:rsidRPr="00622DA9">
        <w:t>临床医药文献电子杂志</w:t>
      </w:r>
      <w:r w:rsidRPr="00622DA9">
        <w:t>,2019,6(21):160-161.</w:t>
      </w:r>
    </w:p>
    <w:p w14:paraId="4DB9DC09" w14:textId="77777777" w:rsidR="00E9355D" w:rsidRPr="00622DA9" w:rsidRDefault="00E9355D" w:rsidP="00E9355D">
      <w:pPr>
        <w:pStyle w:val="-"/>
        <w:numPr>
          <w:ilvl w:val="0"/>
          <w:numId w:val="24"/>
        </w:numPr>
      </w:pPr>
      <w:r w:rsidRPr="00622DA9">
        <w:t>李金娥</w:t>
      </w:r>
      <w:r w:rsidRPr="00622DA9">
        <w:t>.</w:t>
      </w:r>
      <w:r w:rsidRPr="00622DA9">
        <w:t>复方丹参滴丸联合单硝酸异山梨酯治疗冠心病不稳定型心绞痛临床研究</w:t>
      </w:r>
      <w:r w:rsidRPr="00622DA9">
        <w:t>[J].</w:t>
      </w:r>
      <w:r w:rsidRPr="00622DA9">
        <w:t>新中医</w:t>
      </w:r>
      <w:r w:rsidRPr="00622DA9">
        <w:t>,2021,53(20):45-49.</w:t>
      </w:r>
    </w:p>
    <w:p w14:paraId="6E3B185D" w14:textId="77777777" w:rsidR="00E9355D" w:rsidRPr="00622DA9" w:rsidRDefault="00E9355D" w:rsidP="00E9355D">
      <w:pPr>
        <w:pStyle w:val="-"/>
        <w:numPr>
          <w:ilvl w:val="0"/>
          <w:numId w:val="24"/>
        </w:numPr>
      </w:pPr>
      <w:r w:rsidRPr="00622DA9">
        <w:t>张黄健</w:t>
      </w:r>
      <w:r w:rsidRPr="00622DA9">
        <w:t xml:space="preserve">. </w:t>
      </w:r>
      <w:r w:rsidRPr="00622DA9">
        <w:t>复方丹参滴丸联合酒石酸美托洛尔缓释片治疗冠心病心绞痛的效果及对心电图变化和血液流变学的影响</w:t>
      </w:r>
      <w:r w:rsidRPr="00622DA9">
        <w:t xml:space="preserve">[J]. </w:t>
      </w:r>
      <w:r w:rsidRPr="00622DA9">
        <w:t>交通医学</w:t>
      </w:r>
      <w:r w:rsidRPr="00622DA9">
        <w:t xml:space="preserve">,2020,34(5):472-474. </w:t>
      </w:r>
    </w:p>
    <w:p w14:paraId="6C22927B" w14:textId="77777777" w:rsidR="00E9355D" w:rsidRPr="00622DA9" w:rsidRDefault="00E9355D" w:rsidP="00E9355D">
      <w:pPr>
        <w:pStyle w:val="-"/>
        <w:numPr>
          <w:ilvl w:val="0"/>
          <w:numId w:val="24"/>
        </w:numPr>
      </w:pPr>
      <w:r w:rsidRPr="00622DA9">
        <w:t>郝志强</w:t>
      </w:r>
      <w:r w:rsidRPr="00622DA9">
        <w:t xml:space="preserve">. </w:t>
      </w:r>
      <w:r w:rsidRPr="00622DA9">
        <w:t>复方丹参滴丸联合酒石酸美托洛尔对冠心病心绞痛患者症状改善及心功能的影响</w:t>
      </w:r>
      <w:r w:rsidRPr="00622DA9">
        <w:t xml:space="preserve">[J]. </w:t>
      </w:r>
      <w:r w:rsidRPr="00622DA9">
        <w:t>临床医药文献电子杂志</w:t>
      </w:r>
      <w:r w:rsidRPr="00622DA9">
        <w:t>,2019,6(82):147,150.</w:t>
      </w:r>
    </w:p>
    <w:p w14:paraId="055A6BB4" w14:textId="77777777" w:rsidR="00E9355D" w:rsidRPr="00622DA9" w:rsidRDefault="00E9355D" w:rsidP="00E9355D">
      <w:pPr>
        <w:pStyle w:val="-"/>
        <w:numPr>
          <w:ilvl w:val="0"/>
          <w:numId w:val="24"/>
        </w:numPr>
      </w:pPr>
      <w:r w:rsidRPr="00622DA9">
        <w:t>李曼</w:t>
      </w:r>
      <w:r w:rsidRPr="00622DA9">
        <w:t>,</w:t>
      </w:r>
      <w:r w:rsidRPr="00622DA9">
        <w:t>程晋芳</w:t>
      </w:r>
      <w:r w:rsidRPr="00622DA9">
        <w:t>,</w:t>
      </w:r>
      <w:r w:rsidRPr="00622DA9">
        <w:t>杜海萍</w:t>
      </w:r>
      <w:r w:rsidRPr="00622DA9">
        <w:t>,</w:t>
      </w:r>
      <w:r w:rsidRPr="00622DA9">
        <w:t>等</w:t>
      </w:r>
      <w:r w:rsidRPr="00622DA9">
        <w:t xml:space="preserve">. </w:t>
      </w:r>
      <w:r w:rsidRPr="00622DA9">
        <w:t>复方丹参滴丸联合氯吡格雷治疗不稳定型心绞痛的效果及对血清一氧化氮与内皮素</w:t>
      </w:r>
      <w:r w:rsidRPr="00622DA9">
        <w:t>-1</w:t>
      </w:r>
      <w:r w:rsidRPr="00622DA9">
        <w:t>水平的影响</w:t>
      </w:r>
      <w:r w:rsidRPr="00622DA9">
        <w:t xml:space="preserve">[J]. </w:t>
      </w:r>
      <w:r w:rsidRPr="00622DA9">
        <w:t>中国临床实用医学</w:t>
      </w:r>
      <w:r w:rsidRPr="00622DA9">
        <w:t xml:space="preserve">,2019,10(3):16-20. </w:t>
      </w:r>
    </w:p>
    <w:p w14:paraId="78E284F8" w14:textId="77777777" w:rsidR="00E9355D" w:rsidRPr="00622DA9" w:rsidRDefault="00E9355D" w:rsidP="00E9355D">
      <w:pPr>
        <w:pStyle w:val="-"/>
        <w:numPr>
          <w:ilvl w:val="0"/>
          <w:numId w:val="24"/>
        </w:numPr>
      </w:pPr>
      <w:r w:rsidRPr="00622DA9">
        <w:t>刘香</w:t>
      </w:r>
      <w:r w:rsidRPr="00622DA9">
        <w:t xml:space="preserve">. </w:t>
      </w:r>
      <w:r w:rsidRPr="00622DA9">
        <w:t>复方丹参滴丸联合尼可地尔治疗冠心病心绞痛的疗效观察</w:t>
      </w:r>
      <w:r w:rsidRPr="00622DA9">
        <w:t xml:space="preserve">[J]. </w:t>
      </w:r>
      <w:r w:rsidRPr="00622DA9">
        <w:t>内蒙古中医药</w:t>
      </w:r>
      <w:r w:rsidRPr="00622DA9">
        <w:t>,2021,40(5):55-56.</w:t>
      </w:r>
    </w:p>
    <w:p w14:paraId="25142138" w14:textId="77777777" w:rsidR="00E9355D" w:rsidRPr="00622DA9" w:rsidRDefault="00E9355D" w:rsidP="00E9355D">
      <w:pPr>
        <w:pStyle w:val="-"/>
        <w:numPr>
          <w:ilvl w:val="0"/>
          <w:numId w:val="24"/>
        </w:numPr>
      </w:pPr>
      <w:r w:rsidRPr="00622DA9">
        <w:t>余玛丽</w:t>
      </w:r>
      <w:r w:rsidRPr="00622DA9">
        <w:t xml:space="preserve">. </w:t>
      </w:r>
      <w:r w:rsidRPr="00622DA9">
        <w:t>复方丹参滴丸联合曲美他嗪治疗冠心病心绞痛的临床效果观察</w:t>
      </w:r>
      <w:r w:rsidRPr="00622DA9">
        <w:t xml:space="preserve">[J]. </w:t>
      </w:r>
      <w:r w:rsidRPr="00622DA9">
        <w:t>白求恩医学杂志</w:t>
      </w:r>
      <w:r w:rsidRPr="00622DA9">
        <w:t xml:space="preserve">,2017,15(3):347-349. </w:t>
      </w:r>
    </w:p>
    <w:p w14:paraId="104B3664" w14:textId="77777777" w:rsidR="00E9355D" w:rsidRPr="00622DA9" w:rsidRDefault="00E9355D" w:rsidP="00E9355D">
      <w:pPr>
        <w:pStyle w:val="-"/>
        <w:numPr>
          <w:ilvl w:val="0"/>
          <w:numId w:val="24"/>
        </w:numPr>
      </w:pPr>
      <w:r w:rsidRPr="00622DA9">
        <w:t>张书军</w:t>
      </w:r>
      <w:r w:rsidRPr="00622DA9">
        <w:t xml:space="preserve">. </w:t>
      </w:r>
      <w:r w:rsidRPr="00622DA9">
        <w:t>复方丹参滴丸联合曲美他嗪治疗不稳定心绞痛临床疗效观察</w:t>
      </w:r>
      <w:r w:rsidRPr="00622DA9">
        <w:t xml:space="preserve">[J]. </w:t>
      </w:r>
      <w:r w:rsidRPr="00622DA9">
        <w:t>临床研究</w:t>
      </w:r>
      <w:r w:rsidRPr="00622DA9">
        <w:t>,2017,25(1):96-97.</w:t>
      </w:r>
    </w:p>
    <w:p w14:paraId="30725406" w14:textId="77777777" w:rsidR="00E9355D" w:rsidRPr="00622DA9" w:rsidRDefault="00E9355D" w:rsidP="00E9355D">
      <w:pPr>
        <w:pStyle w:val="-"/>
        <w:numPr>
          <w:ilvl w:val="0"/>
          <w:numId w:val="24"/>
        </w:numPr>
      </w:pPr>
      <w:r w:rsidRPr="00622DA9">
        <w:lastRenderedPageBreak/>
        <w:t>刘友萍</w:t>
      </w:r>
      <w:r w:rsidRPr="00622DA9">
        <w:t>,</w:t>
      </w:r>
      <w:r w:rsidRPr="00622DA9">
        <w:t>荣惠</w:t>
      </w:r>
      <w:r w:rsidRPr="00622DA9">
        <w:t>,</w:t>
      </w:r>
      <w:r w:rsidRPr="00622DA9">
        <w:t>沈相福</w:t>
      </w:r>
      <w:r w:rsidRPr="00622DA9">
        <w:t xml:space="preserve">. </w:t>
      </w:r>
      <w:r w:rsidRPr="00622DA9">
        <w:t>复方丹参滴丸联合曲美他嗪治疗不稳定型心绞痛临床观察</w:t>
      </w:r>
      <w:r w:rsidRPr="00622DA9">
        <w:t xml:space="preserve">[J]. </w:t>
      </w:r>
      <w:r w:rsidRPr="00622DA9">
        <w:t>中国中医药现代远程教育</w:t>
      </w:r>
      <w:r w:rsidRPr="00622DA9">
        <w:t xml:space="preserve">,2020,18(16):121-123. </w:t>
      </w:r>
    </w:p>
    <w:p w14:paraId="2D0E3EC6" w14:textId="77777777" w:rsidR="00E9355D" w:rsidRPr="00622DA9" w:rsidRDefault="00E9355D" w:rsidP="00E9355D">
      <w:pPr>
        <w:pStyle w:val="-"/>
        <w:numPr>
          <w:ilvl w:val="0"/>
          <w:numId w:val="24"/>
        </w:numPr>
      </w:pPr>
      <w:r w:rsidRPr="00622DA9">
        <w:t>李晓斌</w:t>
      </w:r>
      <w:r w:rsidRPr="00622DA9">
        <w:t>,</w:t>
      </w:r>
      <w:r w:rsidRPr="00622DA9">
        <w:t>朱晓萍</w:t>
      </w:r>
      <w:r w:rsidRPr="00622DA9">
        <w:t xml:space="preserve">. </w:t>
      </w:r>
      <w:r w:rsidRPr="00622DA9">
        <w:t>复方丹参滴丸联合曲美他嗪治疗不稳定型心绞痛临床效果</w:t>
      </w:r>
      <w:r w:rsidRPr="00622DA9">
        <w:t xml:space="preserve">[J]. </w:t>
      </w:r>
      <w:r w:rsidRPr="00622DA9">
        <w:t>临床医学研究与实践</w:t>
      </w:r>
      <w:r w:rsidRPr="00622DA9">
        <w:t xml:space="preserve">,2017,2(28):11-12. </w:t>
      </w:r>
    </w:p>
    <w:p w14:paraId="168B0E8B" w14:textId="77777777" w:rsidR="00E9355D" w:rsidRPr="00622DA9" w:rsidRDefault="00E9355D" w:rsidP="00E9355D">
      <w:pPr>
        <w:pStyle w:val="-"/>
        <w:numPr>
          <w:ilvl w:val="0"/>
          <w:numId w:val="24"/>
        </w:numPr>
      </w:pPr>
      <w:r w:rsidRPr="00622DA9">
        <w:t>张玉辉</w:t>
      </w:r>
      <w:r w:rsidRPr="00622DA9">
        <w:t>,</w:t>
      </w:r>
      <w:r w:rsidRPr="00622DA9">
        <w:t>宋颖</w:t>
      </w:r>
      <w:r w:rsidRPr="00622DA9">
        <w:t xml:space="preserve">. </w:t>
      </w:r>
      <w:r w:rsidRPr="00622DA9">
        <w:t>复方丹参滴丸联合曲美他嗪治疗不稳定性心绞痛的临床疗效</w:t>
      </w:r>
      <w:r w:rsidRPr="00622DA9">
        <w:t xml:space="preserve">[J]. </w:t>
      </w:r>
      <w:r w:rsidRPr="00622DA9">
        <w:t>内蒙古中医药</w:t>
      </w:r>
      <w:r w:rsidRPr="00622DA9">
        <w:t>,2020,39(6):78-79.</w:t>
      </w:r>
    </w:p>
    <w:p w14:paraId="6FB9B173" w14:textId="77777777" w:rsidR="00E9355D" w:rsidRPr="00622DA9" w:rsidRDefault="00E9355D" w:rsidP="00E9355D">
      <w:pPr>
        <w:pStyle w:val="-"/>
        <w:numPr>
          <w:ilvl w:val="0"/>
          <w:numId w:val="24"/>
        </w:numPr>
      </w:pPr>
      <w:r w:rsidRPr="00622DA9">
        <w:t>赵家宁</w:t>
      </w:r>
      <w:r w:rsidRPr="00622DA9">
        <w:t xml:space="preserve">. </w:t>
      </w:r>
      <w:r w:rsidRPr="00622DA9">
        <w:t>复方丹参滴丸联合曲美他嗪治疗不稳定性心绞痛的临床研究</w:t>
      </w:r>
      <w:r w:rsidRPr="00622DA9">
        <w:t xml:space="preserve">[J]. </w:t>
      </w:r>
      <w:r w:rsidRPr="00622DA9">
        <w:t>养生保健指南</w:t>
      </w:r>
      <w:r w:rsidRPr="00622DA9">
        <w:t xml:space="preserve">,2018(16):238,190. </w:t>
      </w:r>
    </w:p>
    <w:p w14:paraId="41D98981" w14:textId="77777777" w:rsidR="00E9355D" w:rsidRPr="00622DA9" w:rsidRDefault="00E9355D" w:rsidP="00E9355D">
      <w:pPr>
        <w:pStyle w:val="-"/>
        <w:numPr>
          <w:ilvl w:val="0"/>
          <w:numId w:val="24"/>
        </w:numPr>
      </w:pPr>
      <w:r w:rsidRPr="00622DA9">
        <w:t>邢铁艳</w:t>
      </w:r>
      <w:r w:rsidRPr="00622DA9">
        <w:t>,</w:t>
      </w:r>
      <w:r w:rsidRPr="00622DA9">
        <w:t>朱佳</w:t>
      </w:r>
      <w:r w:rsidRPr="00622DA9">
        <w:t xml:space="preserve">. </w:t>
      </w:r>
      <w:r w:rsidRPr="00622DA9">
        <w:t>复方丹参滴丸联合通脉养心丸治疗慢性稳定性心绞痛临床疗效观察</w:t>
      </w:r>
      <w:r w:rsidRPr="00622DA9">
        <w:t xml:space="preserve">[J]. </w:t>
      </w:r>
      <w:r w:rsidRPr="00622DA9">
        <w:t>亚太传统医药</w:t>
      </w:r>
      <w:r w:rsidRPr="00622DA9">
        <w:t xml:space="preserve">,2017,13(13):131-133. </w:t>
      </w:r>
    </w:p>
    <w:p w14:paraId="517CF619" w14:textId="77777777" w:rsidR="00E9355D" w:rsidRPr="00622DA9" w:rsidRDefault="00E9355D" w:rsidP="00E9355D">
      <w:pPr>
        <w:pStyle w:val="-"/>
        <w:numPr>
          <w:ilvl w:val="0"/>
          <w:numId w:val="24"/>
        </w:numPr>
      </w:pPr>
      <w:r w:rsidRPr="00622DA9">
        <w:t>蔚华</w:t>
      </w:r>
      <w:r w:rsidRPr="00622DA9">
        <w:t xml:space="preserve">. </w:t>
      </w:r>
      <w:r w:rsidRPr="00622DA9">
        <w:t>复方丹参滴丸配合替格瑞洛在冠心病</w:t>
      </w:r>
      <w:r w:rsidRPr="00622DA9">
        <w:t>PCI</w:t>
      </w:r>
      <w:r w:rsidRPr="00622DA9">
        <w:t>术后心绞痛患者中的应用</w:t>
      </w:r>
      <w:r w:rsidRPr="00622DA9">
        <w:t xml:space="preserve">[J]. </w:t>
      </w:r>
      <w:r w:rsidRPr="00622DA9">
        <w:t>健康女性</w:t>
      </w:r>
      <w:r w:rsidRPr="00622DA9">
        <w:t>,2022(7):80-83.</w:t>
      </w:r>
    </w:p>
    <w:p w14:paraId="41FA0DED" w14:textId="77777777" w:rsidR="00E9355D" w:rsidRPr="00622DA9" w:rsidRDefault="00E9355D" w:rsidP="00E9355D">
      <w:pPr>
        <w:pStyle w:val="-"/>
        <w:numPr>
          <w:ilvl w:val="0"/>
          <w:numId w:val="24"/>
        </w:numPr>
      </w:pPr>
      <w:r w:rsidRPr="00622DA9">
        <w:t>张艳华</w:t>
      </w:r>
      <w:r w:rsidRPr="00622DA9">
        <w:t xml:space="preserve">. </w:t>
      </w:r>
      <w:r w:rsidRPr="00622DA9">
        <w:t>复方丹参滴丸与曲美他嗪联合应用治疗不稳定型心绞痛的疗效观察</w:t>
      </w:r>
      <w:r w:rsidRPr="00622DA9">
        <w:t xml:space="preserve">[J]. </w:t>
      </w:r>
      <w:r w:rsidRPr="00622DA9">
        <w:t>中西医结合心血管病电子杂志</w:t>
      </w:r>
      <w:r w:rsidRPr="00622DA9">
        <w:t xml:space="preserve">,2018,6(36):155. </w:t>
      </w:r>
    </w:p>
    <w:p w14:paraId="30F505B4" w14:textId="77777777" w:rsidR="00E9355D" w:rsidRPr="00622DA9" w:rsidRDefault="00E9355D" w:rsidP="00E9355D">
      <w:pPr>
        <w:pStyle w:val="-"/>
        <w:numPr>
          <w:ilvl w:val="0"/>
          <w:numId w:val="24"/>
        </w:numPr>
      </w:pPr>
      <w:r w:rsidRPr="00622DA9">
        <w:t>江芸</w:t>
      </w:r>
      <w:r w:rsidRPr="00622DA9">
        <w:t>,</w:t>
      </w:r>
      <w:r w:rsidRPr="00622DA9">
        <w:t>严瑜</w:t>
      </w:r>
      <w:r w:rsidRPr="00622DA9">
        <w:t>,</w:t>
      </w:r>
      <w:r w:rsidRPr="00622DA9">
        <w:t>李海燕</w:t>
      </w:r>
      <w:r w:rsidRPr="00622DA9">
        <w:t xml:space="preserve">. </w:t>
      </w:r>
      <w:r w:rsidRPr="00622DA9">
        <w:t>复方丹参滴丸与曲美他嗪联合治疗老年冠心病伴心绞痛的临床疗效分析</w:t>
      </w:r>
      <w:r w:rsidRPr="00622DA9">
        <w:t xml:space="preserve">[J]. </w:t>
      </w:r>
      <w:r w:rsidRPr="00622DA9">
        <w:t>中国初级卫生保健</w:t>
      </w:r>
      <w:r w:rsidRPr="00622DA9">
        <w:t xml:space="preserve">,2017,31(6):72-73. </w:t>
      </w:r>
    </w:p>
    <w:p w14:paraId="42E8A49B" w14:textId="77777777" w:rsidR="00E9355D" w:rsidRPr="00622DA9" w:rsidRDefault="00E9355D" w:rsidP="00E9355D">
      <w:pPr>
        <w:pStyle w:val="-"/>
        <w:numPr>
          <w:ilvl w:val="0"/>
          <w:numId w:val="24"/>
        </w:numPr>
      </w:pPr>
      <w:r w:rsidRPr="00622DA9">
        <w:t>崔玉荣</w:t>
      </w:r>
      <w:r w:rsidRPr="00622DA9">
        <w:t xml:space="preserve">. </w:t>
      </w:r>
      <w:r w:rsidRPr="00622DA9">
        <w:t>复方丹参滴丸与硝酸甘油联合护理干预对血液透析并发心绞痛发作疗效分析</w:t>
      </w:r>
      <w:r w:rsidRPr="00622DA9">
        <w:t xml:space="preserve">[J]. </w:t>
      </w:r>
      <w:r w:rsidRPr="00622DA9">
        <w:t>健康必读</w:t>
      </w:r>
      <w:r w:rsidRPr="00622DA9">
        <w:t>,2020(20):16,28.</w:t>
      </w:r>
    </w:p>
    <w:p w14:paraId="71FF9C75" w14:textId="77777777" w:rsidR="00E9355D" w:rsidRPr="00622DA9" w:rsidRDefault="00E9355D" w:rsidP="00E9355D">
      <w:pPr>
        <w:pStyle w:val="-"/>
        <w:numPr>
          <w:ilvl w:val="0"/>
          <w:numId w:val="24"/>
        </w:numPr>
      </w:pPr>
      <w:r w:rsidRPr="00622DA9">
        <w:t>张居东</w:t>
      </w:r>
      <w:r w:rsidRPr="00622DA9">
        <w:t>,</w:t>
      </w:r>
      <w:r w:rsidRPr="00622DA9">
        <w:t>党志毅</w:t>
      </w:r>
      <w:r w:rsidRPr="00622DA9">
        <w:t>,</w:t>
      </w:r>
      <w:r w:rsidRPr="00622DA9">
        <w:t>温小玲</w:t>
      </w:r>
      <w:r w:rsidRPr="00622DA9">
        <w:t xml:space="preserve">. </w:t>
      </w:r>
      <w:r w:rsidRPr="00622DA9">
        <w:t>复方丹参滴丸与辛伐他丁治疗不稳定型心绞痛临床疗效观察</w:t>
      </w:r>
      <w:r w:rsidRPr="00622DA9">
        <w:t xml:space="preserve">[J]. </w:t>
      </w:r>
      <w:r w:rsidRPr="00622DA9">
        <w:t>饮食保健</w:t>
      </w:r>
      <w:r w:rsidRPr="00622DA9">
        <w:t xml:space="preserve">,2018,5(6):59. </w:t>
      </w:r>
    </w:p>
    <w:p w14:paraId="76221FA6" w14:textId="77777777" w:rsidR="00E9355D" w:rsidRPr="00622DA9" w:rsidRDefault="00E9355D" w:rsidP="00E9355D">
      <w:pPr>
        <w:pStyle w:val="-"/>
        <w:numPr>
          <w:ilvl w:val="0"/>
          <w:numId w:val="24"/>
        </w:numPr>
      </w:pPr>
      <w:r w:rsidRPr="00622DA9">
        <w:t>姜君</w:t>
      </w:r>
      <w:r w:rsidRPr="00622DA9">
        <w:t xml:space="preserve">. </w:t>
      </w:r>
      <w:r w:rsidRPr="00622DA9">
        <w:t>复方丹参滴丸治疗冠心病心绞痛的疗效分析</w:t>
      </w:r>
      <w:r w:rsidRPr="00622DA9">
        <w:t xml:space="preserve">[J]. </w:t>
      </w:r>
      <w:r w:rsidRPr="00622DA9">
        <w:t>中西医结合心血管病电子杂志</w:t>
      </w:r>
      <w:r w:rsidRPr="00622DA9">
        <w:t xml:space="preserve">,2016,4(21):42. </w:t>
      </w:r>
    </w:p>
    <w:p w14:paraId="162519EB" w14:textId="77777777" w:rsidR="00E9355D" w:rsidRPr="00622DA9" w:rsidRDefault="00E9355D" w:rsidP="00E9355D">
      <w:pPr>
        <w:pStyle w:val="-"/>
        <w:numPr>
          <w:ilvl w:val="0"/>
          <w:numId w:val="24"/>
        </w:numPr>
      </w:pPr>
      <w:r w:rsidRPr="00622DA9">
        <w:t>彭鹏</w:t>
      </w:r>
      <w:r w:rsidRPr="00622DA9">
        <w:t xml:space="preserve">. </w:t>
      </w:r>
      <w:r w:rsidRPr="00622DA9">
        <w:t>复方丹参滴丸治疗冠心病心绞痛的临床疗效观察</w:t>
      </w:r>
      <w:r w:rsidRPr="00622DA9">
        <w:t xml:space="preserve">[J]. </w:t>
      </w:r>
      <w:r w:rsidRPr="00622DA9">
        <w:t>医学美学美容</w:t>
      </w:r>
      <w:r w:rsidRPr="00622DA9">
        <w:t>,2020,29(24):106.</w:t>
      </w:r>
    </w:p>
    <w:p w14:paraId="28601487" w14:textId="77777777" w:rsidR="00E9355D" w:rsidRPr="00622DA9" w:rsidRDefault="00E9355D" w:rsidP="00E9355D">
      <w:pPr>
        <w:pStyle w:val="-"/>
        <w:numPr>
          <w:ilvl w:val="0"/>
          <w:numId w:val="24"/>
        </w:numPr>
      </w:pPr>
      <w:r w:rsidRPr="00622DA9">
        <w:t>梁承树</w:t>
      </w:r>
      <w:r w:rsidRPr="00622DA9">
        <w:t xml:space="preserve">. </w:t>
      </w:r>
      <w:r w:rsidRPr="00622DA9">
        <w:t>复方丹参滴丸治疗冠心病心绞痛的有效性和安全性研究</w:t>
      </w:r>
      <w:r w:rsidRPr="00622DA9">
        <w:t xml:space="preserve">[J]. </w:t>
      </w:r>
      <w:r w:rsidRPr="00622DA9">
        <w:t>特别健康</w:t>
      </w:r>
      <w:r w:rsidRPr="00622DA9">
        <w:t xml:space="preserve">,2017(24):282. </w:t>
      </w:r>
    </w:p>
    <w:p w14:paraId="090055D0" w14:textId="77777777" w:rsidR="00E9355D" w:rsidRPr="00622DA9" w:rsidRDefault="00E9355D" w:rsidP="00E9355D">
      <w:pPr>
        <w:pStyle w:val="-"/>
        <w:numPr>
          <w:ilvl w:val="0"/>
          <w:numId w:val="24"/>
        </w:numPr>
      </w:pPr>
      <w:r w:rsidRPr="00622DA9">
        <w:t>曾其辉</w:t>
      </w:r>
      <w:r w:rsidRPr="00622DA9">
        <w:t xml:space="preserve">. </w:t>
      </w:r>
      <w:r w:rsidRPr="00622DA9">
        <w:t>复方丹参滴丸治疗冠心病心绞痛观察研究</w:t>
      </w:r>
      <w:r w:rsidRPr="00622DA9">
        <w:t xml:space="preserve">[J]. </w:t>
      </w:r>
      <w:r w:rsidRPr="00622DA9">
        <w:t>健康忠告</w:t>
      </w:r>
      <w:r w:rsidRPr="00622DA9">
        <w:t>,2021,15(2):84,87.</w:t>
      </w:r>
    </w:p>
    <w:p w14:paraId="6CE8CD13" w14:textId="77777777" w:rsidR="00E9355D" w:rsidRPr="00622DA9" w:rsidRDefault="00E9355D" w:rsidP="00E9355D">
      <w:pPr>
        <w:pStyle w:val="-"/>
        <w:numPr>
          <w:ilvl w:val="0"/>
          <w:numId w:val="24"/>
        </w:numPr>
      </w:pPr>
      <w:r w:rsidRPr="00622DA9">
        <w:t>龙显强</w:t>
      </w:r>
      <w:r w:rsidRPr="00622DA9">
        <w:t xml:space="preserve">. </w:t>
      </w:r>
      <w:r w:rsidRPr="00622DA9">
        <w:t>复方丹参滴丸治疗冠心病心绞痛临床研究</w:t>
      </w:r>
      <w:r w:rsidRPr="00622DA9">
        <w:t xml:space="preserve">[J]. </w:t>
      </w:r>
      <w:r w:rsidRPr="00622DA9">
        <w:t>中西医结合心血管病电子杂志</w:t>
      </w:r>
      <w:r w:rsidRPr="00622DA9">
        <w:t xml:space="preserve">,2018,6(26):55. </w:t>
      </w:r>
    </w:p>
    <w:p w14:paraId="3A103ACD" w14:textId="77777777" w:rsidR="00E9355D" w:rsidRPr="00622DA9" w:rsidRDefault="00E9355D" w:rsidP="00E9355D">
      <w:pPr>
        <w:pStyle w:val="-"/>
        <w:numPr>
          <w:ilvl w:val="0"/>
          <w:numId w:val="24"/>
        </w:numPr>
      </w:pPr>
      <w:r w:rsidRPr="00622DA9">
        <w:t>何丽芬</w:t>
      </w:r>
      <w:r w:rsidRPr="00622DA9">
        <w:t>,</w:t>
      </w:r>
      <w:r w:rsidRPr="00622DA9">
        <w:t>耿向东</w:t>
      </w:r>
      <w:r w:rsidRPr="00622DA9">
        <w:t>,</w:t>
      </w:r>
      <w:r w:rsidRPr="00622DA9">
        <w:t>姚红艳</w:t>
      </w:r>
      <w:r w:rsidRPr="00622DA9">
        <w:t xml:space="preserve">. </w:t>
      </w:r>
      <w:r w:rsidRPr="00622DA9">
        <w:t>复方丹参滴丸治疗冠状动脉粥样硬化性心脏病心绞痛临床观察</w:t>
      </w:r>
      <w:r w:rsidRPr="00622DA9">
        <w:t xml:space="preserve">[J]. </w:t>
      </w:r>
      <w:r w:rsidRPr="00622DA9">
        <w:lastRenderedPageBreak/>
        <w:t>中西医结合心血管病电子杂志</w:t>
      </w:r>
      <w:r w:rsidRPr="00622DA9">
        <w:t xml:space="preserve">,2018,6(11):122,124. </w:t>
      </w:r>
    </w:p>
    <w:p w14:paraId="1BACAFB4" w14:textId="77777777" w:rsidR="00E9355D" w:rsidRPr="00622DA9" w:rsidRDefault="00E9355D" w:rsidP="00E9355D">
      <w:pPr>
        <w:pStyle w:val="-"/>
        <w:numPr>
          <w:ilvl w:val="0"/>
          <w:numId w:val="24"/>
        </w:numPr>
      </w:pPr>
      <w:r w:rsidRPr="00622DA9">
        <w:t>李婧</w:t>
      </w:r>
      <w:r w:rsidRPr="00622DA9">
        <w:t xml:space="preserve">. </w:t>
      </w:r>
      <w:r w:rsidRPr="00622DA9">
        <w:t>复方丹参滴丸治疗冠状动脉粥样硬化性心脏病心绞痛临床观察</w:t>
      </w:r>
      <w:r w:rsidRPr="00622DA9">
        <w:t xml:space="preserve">[J]. </w:t>
      </w:r>
      <w:r w:rsidRPr="00622DA9">
        <w:t>健康之友</w:t>
      </w:r>
      <w:r w:rsidRPr="00622DA9">
        <w:t>,2021(12):264.</w:t>
      </w:r>
    </w:p>
    <w:p w14:paraId="4ADD4F14" w14:textId="77777777" w:rsidR="00E9355D" w:rsidRPr="00622DA9" w:rsidRDefault="00E9355D" w:rsidP="00E9355D">
      <w:pPr>
        <w:pStyle w:val="-"/>
        <w:numPr>
          <w:ilvl w:val="0"/>
          <w:numId w:val="24"/>
        </w:numPr>
      </w:pPr>
      <w:r w:rsidRPr="00622DA9">
        <w:t>王更磊</w:t>
      </w:r>
      <w:r w:rsidRPr="00622DA9">
        <w:t>,</w:t>
      </w:r>
      <w:r w:rsidRPr="00622DA9">
        <w:t>王清照</w:t>
      </w:r>
      <w:r w:rsidRPr="00622DA9">
        <w:t xml:space="preserve">. </w:t>
      </w:r>
      <w:r w:rsidRPr="00622DA9">
        <w:t>复方丹参滴丸治疗急性心绞痛的临床观察</w:t>
      </w:r>
      <w:r w:rsidRPr="00622DA9">
        <w:t xml:space="preserve">[J]. </w:t>
      </w:r>
      <w:r w:rsidRPr="00622DA9">
        <w:t>医学新知杂志</w:t>
      </w:r>
      <w:r w:rsidRPr="00622DA9">
        <w:t>,2018,28(z1):130-131.</w:t>
      </w:r>
    </w:p>
    <w:p w14:paraId="272F7F12" w14:textId="77777777" w:rsidR="00E9355D" w:rsidRPr="00622DA9" w:rsidRDefault="00E9355D" w:rsidP="00E9355D">
      <w:pPr>
        <w:pStyle w:val="-"/>
        <w:numPr>
          <w:ilvl w:val="0"/>
          <w:numId w:val="24"/>
        </w:numPr>
      </w:pPr>
      <w:r w:rsidRPr="00622DA9">
        <w:t>王小勇</w:t>
      </w:r>
      <w:r w:rsidRPr="00622DA9">
        <w:t xml:space="preserve">. </w:t>
      </w:r>
      <w:r w:rsidRPr="00622DA9">
        <w:t>复方丹参片联合曲美他嗪对冠心病不稳定型心绞痛的疗效分析</w:t>
      </w:r>
      <w:r w:rsidRPr="00622DA9">
        <w:t xml:space="preserve">[J]. </w:t>
      </w:r>
      <w:r w:rsidRPr="00622DA9">
        <w:t>中西医结合心血管病电子杂志</w:t>
      </w:r>
      <w:r w:rsidRPr="00622DA9">
        <w:t xml:space="preserve">,2018,6(30):57,60. </w:t>
      </w:r>
    </w:p>
    <w:p w14:paraId="642A8FFB" w14:textId="77777777" w:rsidR="00E9355D" w:rsidRPr="00622DA9" w:rsidRDefault="00E9355D" w:rsidP="00E9355D">
      <w:pPr>
        <w:pStyle w:val="-"/>
        <w:numPr>
          <w:ilvl w:val="0"/>
          <w:numId w:val="24"/>
        </w:numPr>
      </w:pPr>
      <w:r w:rsidRPr="00622DA9">
        <w:t>张春伟</w:t>
      </w:r>
      <w:r w:rsidRPr="00622DA9">
        <w:t xml:space="preserve">. </w:t>
      </w:r>
      <w:r w:rsidRPr="00622DA9">
        <w:t>复方丹参片联合曲美他嗪片治疗冠心病不稳定型心绞痛临床效果观察</w:t>
      </w:r>
      <w:r w:rsidRPr="00622DA9">
        <w:t xml:space="preserve">[J]. </w:t>
      </w:r>
      <w:r w:rsidRPr="00622DA9">
        <w:t>健康必读</w:t>
      </w:r>
      <w:r w:rsidRPr="00622DA9">
        <w:t>,2020(12):84-85.</w:t>
      </w:r>
    </w:p>
    <w:p w14:paraId="4FE28419" w14:textId="77777777" w:rsidR="00E9355D" w:rsidRPr="00622DA9" w:rsidRDefault="00E9355D" w:rsidP="00E9355D">
      <w:pPr>
        <w:pStyle w:val="-"/>
        <w:numPr>
          <w:ilvl w:val="0"/>
          <w:numId w:val="24"/>
        </w:numPr>
      </w:pPr>
      <w:r w:rsidRPr="00622DA9">
        <w:t>张春伟</w:t>
      </w:r>
      <w:r w:rsidRPr="00622DA9">
        <w:t xml:space="preserve">. </w:t>
      </w:r>
      <w:r w:rsidRPr="00622DA9">
        <w:t>复方丹参片联合曲美他嗪片治疗冠心病不稳定型心绞痛临床效果观察</w:t>
      </w:r>
      <w:r w:rsidRPr="00622DA9">
        <w:t xml:space="preserve">[J]. </w:t>
      </w:r>
      <w:r w:rsidRPr="00622DA9">
        <w:t>特别健康</w:t>
      </w:r>
      <w:r w:rsidRPr="00622DA9">
        <w:t>,2019(24):28-29.</w:t>
      </w:r>
    </w:p>
    <w:p w14:paraId="3FF28CD9" w14:textId="77777777" w:rsidR="00E9355D" w:rsidRPr="00622DA9" w:rsidRDefault="00E9355D" w:rsidP="00E9355D">
      <w:pPr>
        <w:pStyle w:val="-"/>
        <w:numPr>
          <w:ilvl w:val="0"/>
          <w:numId w:val="24"/>
        </w:numPr>
      </w:pPr>
      <w:r w:rsidRPr="00622DA9">
        <w:t>张滢</w:t>
      </w:r>
      <w:r w:rsidRPr="00622DA9">
        <w:t>,</w:t>
      </w:r>
      <w:r w:rsidRPr="00622DA9">
        <w:t>林方芬</w:t>
      </w:r>
      <w:r w:rsidRPr="00622DA9">
        <w:t>,</w:t>
      </w:r>
      <w:r w:rsidRPr="00622DA9">
        <w:t>潘娅洁</w:t>
      </w:r>
      <w:r w:rsidRPr="00622DA9">
        <w:t xml:space="preserve">. </w:t>
      </w:r>
      <w:r w:rsidRPr="00622DA9">
        <w:t>复方丹参注射液治疗冠心病稳定型心绞痛的临床研究</w:t>
      </w:r>
      <w:r w:rsidRPr="00622DA9">
        <w:t xml:space="preserve">[J]. </w:t>
      </w:r>
      <w:r w:rsidRPr="00622DA9">
        <w:t>浙江中医杂志</w:t>
      </w:r>
      <w:r w:rsidRPr="00622DA9">
        <w:t xml:space="preserve">,2020,55(12):926-927. </w:t>
      </w:r>
    </w:p>
    <w:p w14:paraId="57122B89" w14:textId="77777777" w:rsidR="00E9355D" w:rsidRPr="00622DA9" w:rsidRDefault="00E9355D" w:rsidP="00E9355D">
      <w:pPr>
        <w:pStyle w:val="-"/>
        <w:numPr>
          <w:ilvl w:val="0"/>
          <w:numId w:val="24"/>
        </w:numPr>
      </w:pPr>
      <w:r w:rsidRPr="00622DA9">
        <w:t>张秀丽</w:t>
      </w:r>
      <w:r w:rsidRPr="00622DA9">
        <w:t xml:space="preserve">. </w:t>
      </w:r>
      <w:r w:rsidRPr="00622DA9">
        <w:t>复方丹参注射液联合西药治疗冠心病心绞痛患者临床疗效观察及对患者血脂水平的影响观察</w:t>
      </w:r>
      <w:r w:rsidRPr="00622DA9">
        <w:t xml:space="preserve">[J]. </w:t>
      </w:r>
      <w:r w:rsidRPr="00622DA9">
        <w:t>贵州医药</w:t>
      </w:r>
      <w:r w:rsidRPr="00622DA9">
        <w:t xml:space="preserve">,2021,45(7):1127-1128. </w:t>
      </w:r>
    </w:p>
    <w:p w14:paraId="6F1D0447" w14:textId="77777777" w:rsidR="00E9355D" w:rsidRPr="00622DA9" w:rsidRDefault="00E9355D" w:rsidP="00E9355D">
      <w:pPr>
        <w:pStyle w:val="-"/>
        <w:numPr>
          <w:ilvl w:val="0"/>
          <w:numId w:val="24"/>
        </w:numPr>
      </w:pPr>
      <w:r w:rsidRPr="00622DA9">
        <w:t>骆新莹</w:t>
      </w:r>
      <w:r w:rsidRPr="00622DA9">
        <w:t xml:space="preserve">. </w:t>
      </w:r>
      <w:r w:rsidRPr="00622DA9">
        <w:t>复方三七护脉汤治疗冠心病心绞痛的临床疗效观察</w:t>
      </w:r>
      <w:r w:rsidRPr="00622DA9">
        <w:t xml:space="preserve">[J]. </w:t>
      </w:r>
      <w:r w:rsidRPr="00622DA9">
        <w:t>现代诊断与治疗</w:t>
      </w:r>
      <w:r w:rsidRPr="00622DA9">
        <w:t>,2020,31(12):1874-1875,1972.</w:t>
      </w:r>
    </w:p>
    <w:p w14:paraId="473A0C02" w14:textId="77777777" w:rsidR="00E9355D" w:rsidRPr="00622DA9" w:rsidRDefault="00E9355D" w:rsidP="00E9355D">
      <w:pPr>
        <w:pStyle w:val="-"/>
        <w:numPr>
          <w:ilvl w:val="0"/>
          <w:numId w:val="24"/>
        </w:numPr>
      </w:pPr>
      <w:r w:rsidRPr="00622DA9">
        <w:t>孙鲁军</w:t>
      </w:r>
      <w:r w:rsidRPr="00622DA9">
        <w:t xml:space="preserve">. </w:t>
      </w:r>
      <w:r w:rsidRPr="00622DA9">
        <w:t>复方血栓通胶囊辅治冠心病心绞痛临床观察</w:t>
      </w:r>
      <w:r w:rsidRPr="00622DA9">
        <w:t xml:space="preserve">[J]. </w:t>
      </w:r>
      <w:r w:rsidRPr="00622DA9">
        <w:t>实用中医药杂志</w:t>
      </w:r>
      <w:r w:rsidRPr="00622DA9">
        <w:t>,2018,34(5):579-580.</w:t>
      </w:r>
    </w:p>
    <w:p w14:paraId="18EB7814" w14:textId="77777777" w:rsidR="00E9355D" w:rsidRPr="00622DA9" w:rsidRDefault="00E9355D" w:rsidP="00E9355D">
      <w:pPr>
        <w:pStyle w:val="-"/>
        <w:numPr>
          <w:ilvl w:val="0"/>
          <w:numId w:val="24"/>
        </w:numPr>
      </w:pPr>
      <w:r w:rsidRPr="00622DA9">
        <w:t>雷修华</w:t>
      </w:r>
      <w:r w:rsidRPr="00622DA9">
        <w:t xml:space="preserve">. </w:t>
      </w:r>
      <w:r w:rsidRPr="00622DA9">
        <w:t>钙通道阻滞剂联合地奥心血康胶囊治疗冠心病心绞痛临床疗效的比较研究</w:t>
      </w:r>
      <w:r w:rsidRPr="00622DA9">
        <w:t xml:space="preserve">[J]. </w:t>
      </w:r>
      <w:r w:rsidRPr="00622DA9">
        <w:t>临床合理用药杂志</w:t>
      </w:r>
      <w:r w:rsidRPr="00622DA9">
        <w:t>,2021,14(9):90-91.</w:t>
      </w:r>
    </w:p>
    <w:p w14:paraId="1C6A5875" w14:textId="77777777" w:rsidR="00E9355D" w:rsidRPr="00622DA9" w:rsidRDefault="00E9355D" w:rsidP="00E9355D">
      <w:pPr>
        <w:pStyle w:val="-"/>
        <w:numPr>
          <w:ilvl w:val="0"/>
          <w:numId w:val="24"/>
        </w:numPr>
      </w:pPr>
      <w:r w:rsidRPr="00622DA9">
        <w:t>杨学奇</w:t>
      </w:r>
      <w:r w:rsidRPr="00622DA9">
        <w:t>,</w:t>
      </w:r>
      <w:r w:rsidRPr="00622DA9">
        <w:t>许滔</w:t>
      </w:r>
      <w:r w:rsidRPr="00622DA9">
        <w:t xml:space="preserve">. </w:t>
      </w:r>
      <w:r w:rsidRPr="00622DA9">
        <w:t>甘露通脉超微粉水丸治疗冠心病心绞痛血瘀脉浊型临床疗效观察</w:t>
      </w:r>
      <w:r w:rsidRPr="00622DA9">
        <w:t xml:space="preserve">[J]. </w:t>
      </w:r>
      <w:r w:rsidRPr="00622DA9">
        <w:t>世界最新医学信息文摘</w:t>
      </w:r>
      <w:r w:rsidRPr="00622DA9">
        <w:t xml:space="preserve">,2017(94). </w:t>
      </w:r>
    </w:p>
    <w:p w14:paraId="36D03508" w14:textId="77777777" w:rsidR="00E9355D" w:rsidRPr="00622DA9" w:rsidRDefault="00E9355D" w:rsidP="00E9355D">
      <w:pPr>
        <w:pStyle w:val="-"/>
        <w:numPr>
          <w:ilvl w:val="0"/>
          <w:numId w:val="24"/>
        </w:numPr>
      </w:pPr>
      <w:r w:rsidRPr="00622DA9">
        <w:t>文国顺</w:t>
      </w:r>
      <w:r w:rsidRPr="00622DA9">
        <w:t>,</w:t>
      </w:r>
      <w:r w:rsidRPr="00622DA9">
        <w:t>王艳妮</w:t>
      </w:r>
      <w:r w:rsidRPr="00622DA9">
        <w:t xml:space="preserve">. </w:t>
      </w:r>
      <w:r w:rsidRPr="00622DA9">
        <w:t>葛根素注射液治疗冠心病心绞痛的有效性及安全性</w:t>
      </w:r>
      <w:r w:rsidRPr="00622DA9">
        <w:t xml:space="preserve">[J]. </w:t>
      </w:r>
      <w:r w:rsidRPr="00622DA9">
        <w:t>临床医学研究与实践</w:t>
      </w:r>
      <w:r w:rsidRPr="00622DA9">
        <w:t xml:space="preserve">,2017,2(27):114-115. </w:t>
      </w:r>
    </w:p>
    <w:p w14:paraId="6C8F340B" w14:textId="77777777" w:rsidR="00E9355D" w:rsidRPr="00622DA9" w:rsidRDefault="00E9355D" w:rsidP="00E9355D">
      <w:pPr>
        <w:pStyle w:val="-"/>
        <w:numPr>
          <w:ilvl w:val="0"/>
          <w:numId w:val="24"/>
        </w:numPr>
      </w:pPr>
      <w:r w:rsidRPr="00622DA9">
        <w:t>张金兰</w:t>
      </w:r>
      <w:r w:rsidRPr="00622DA9">
        <w:t>,</w:t>
      </w:r>
      <w:r w:rsidRPr="00622DA9">
        <w:t>张晓艳</w:t>
      </w:r>
      <w:r w:rsidRPr="00622DA9">
        <w:t xml:space="preserve">. </w:t>
      </w:r>
      <w:r w:rsidRPr="00622DA9">
        <w:t>隔姜灸疗法缓解稳定性心绞痛的临床研究</w:t>
      </w:r>
      <w:r w:rsidRPr="00622DA9">
        <w:t xml:space="preserve">[J]. </w:t>
      </w:r>
      <w:r w:rsidRPr="00622DA9">
        <w:t>中国保健营养</w:t>
      </w:r>
      <w:r w:rsidRPr="00622DA9">
        <w:t xml:space="preserve">,2017,27(29):90-91. </w:t>
      </w:r>
    </w:p>
    <w:p w14:paraId="4CCC766B" w14:textId="77777777" w:rsidR="00E9355D" w:rsidRPr="00622DA9" w:rsidRDefault="00E9355D" w:rsidP="00E9355D">
      <w:pPr>
        <w:pStyle w:val="-"/>
        <w:numPr>
          <w:ilvl w:val="0"/>
          <w:numId w:val="24"/>
        </w:numPr>
      </w:pPr>
      <w:r w:rsidRPr="00622DA9">
        <w:t>颜根姬</w:t>
      </w:r>
      <w:r w:rsidRPr="00622DA9">
        <w:t xml:space="preserve">. </w:t>
      </w:r>
      <w:r w:rsidRPr="00622DA9">
        <w:t>隔物灸联合中医食疗干预在冠心病心绞痛患者中的应用</w:t>
      </w:r>
      <w:r w:rsidRPr="00622DA9">
        <w:t xml:space="preserve">[J]. </w:t>
      </w:r>
      <w:r w:rsidRPr="00622DA9">
        <w:t>心血管病防治知识</w:t>
      </w:r>
      <w:r w:rsidRPr="00622DA9">
        <w:t xml:space="preserve">,2022,12(9):83-85. </w:t>
      </w:r>
    </w:p>
    <w:p w14:paraId="5AE7BA6A" w14:textId="77777777" w:rsidR="00E9355D" w:rsidRPr="00622DA9" w:rsidRDefault="00E9355D" w:rsidP="00E9355D">
      <w:pPr>
        <w:pStyle w:val="-"/>
        <w:numPr>
          <w:ilvl w:val="0"/>
          <w:numId w:val="24"/>
        </w:numPr>
      </w:pPr>
      <w:r w:rsidRPr="00622DA9">
        <w:lastRenderedPageBreak/>
        <w:t>郑莹芊</w:t>
      </w:r>
      <w:r w:rsidRPr="00622DA9">
        <w:t>,</w:t>
      </w:r>
      <w:r w:rsidRPr="00622DA9">
        <w:t>彭廷云</w:t>
      </w:r>
      <w:r w:rsidRPr="00622DA9">
        <w:t xml:space="preserve">. </w:t>
      </w:r>
      <w:r w:rsidRPr="00622DA9">
        <w:t>隔药饼灸干预阳虚水泛型冠心病心绞痛</w:t>
      </w:r>
      <w:r w:rsidRPr="00622DA9">
        <w:t>40</w:t>
      </w:r>
      <w:r w:rsidRPr="00622DA9">
        <w:t>例效果观察</w:t>
      </w:r>
      <w:r w:rsidRPr="00622DA9">
        <w:t xml:space="preserve">[J]. </w:t>
      </w:r>
      <w:r w:rsidRPr="00622DA9">
        <w:t>湖南中医杂志</w:t>
      </w:r>
      <w:r w:rsidRPr="00622DA9">
        <w:t>,2021,37(4):98-100.</w:t>
      </w:r>
    </w:p>
    <w:p w14:paraId="06E762A8" w14:textId="77777777" w:rsidR="00E9355D" w:rsidRPr="00622DA9" w:rsidRDefault="00E9355D" w:rsidP="00E9355D">
      <w:pPr>
        <w:pStyle w:val="-"/>
        <w:numPr>
          <w:ilvl w:val="0"/>
          <w:numId w:val="24"/>
        </w:numPr>
      </w:pPr>
      <w:r w:rsidRPr="00622DA9">
        <w:t>郑莹芊</w:t>
      </w:r>
      <w:r w:rsidRPr="00622DA9">
        <w:t>,</w:t>
      </w:r>
      <w:r w:rsidRPr="00622DA9">
        <w:t>何继承</w:t>
      </w:r>
      <w:r w:rsidRPr="00622DA9">
        <w:t>,</w:t>
      </w:r>
      <w:r w:rsidRPr="00622DA9">
        <w:t>彭廷云</w:t>
      </w:r>
      <w:r w:rsidRPr="00622DA9">
        <w:t xml:space="preserve">. </w:t>
      </w:r>
      <w:r w:rsidRPr="00622DA9">
        <w:t>隔药灸合针刺干预慢性稳定性心绞痛</w:t>
      </w:r>
      <w:r w:rsidRPr="00622DA9">
        <w:t>60</w:t>
      </w:r>
      <w:r w:rsidRPr="00622DA9">
        <w:t>例效果观察</w:t>
      </w:r>
      <w:r w:rsidRPr="00622DA9">
        <w:t xml:space="preserve">[J]. </w:t>
      </w:r>
      <w:r w:rsidRPr="00622DA9">
        <w:t>湖南中医杂志</w:t>
      </w:r>
      <w:r w:rsidRPr="00622DA9">
        <w:t xml:space="preserve">,2021,37(8):102-104. </w:t>
      </w:r>
    </w:p>
    <w:p w14:paraId="75C07AF4" w14:textId="77777777" w:rsidR="00E9355D" w:rsidRPr="00622DA9" w:rsidRDefault="00E9355D" w:rsidP="00E9355D">
      <w:pPr>
        <w:pStyle w:val="-"/>
        <w:numPr>
          <w:ilvl w:val="0"/>
          <w:numId w:val="24"/>
        </w:numPr>
      </w:pPr>
      <w:r w:rsidRPr="00622DA9">
        <w:t>王强</w:t>
      </w:r>
      <w:r w:rsidRPr="00622DA9">
        <w:t xml:space="preserve">. </w:t>
      </w:r>
      <w:r w:rsidRPr="00622DA9">
        <w:t>瓜蒌川芎饮治疗冠心病经皮冠状动脉介入治疗术后痰阻血瘀型心绞痛的疗效分析</w:t>
      </w:r>
      <w:r w:rsidRPr="00622DA9">
        <w:t xml:space="preserve">[J]. </w:t>
      </w:r>
      <w:r w:rsidRPr="00622DA9">
        <w:t>大医生</w:t>
      </w:r>
      <w:r w:rsidRPr="00622DA9">
        <w:t>,2020,5(23):84-86.</w:t>
      </w:r>
    </w:p>
    <w:p w14:paraId="7439DE1F" w14:textId="77777777" w:rsidR="00E9355D" w:rsidRPr="00622DA9" w:rsidRDefault="00E9355D" w:rsidP="00E9355D">
      <w:pPr>
        <w:pStyle w:val="-"/>
        <w:numPr>
          <w:ilvl w:val="0"/>
          <w:numId w:val="24"/>
        </w:numPr>
      </w:pPr>
      <w:r w:rsidRPr="00622DA9">
        <w:t>叶彪</w:t>
      </w:r>
      <w:r w:rsidRPr="00622DA9">
        <w:t>,</w:t>
      </w:r>
      <w:r w:rsidRPr="00622DA9">
        <w:t>沈国君</w:t>
      </w:r>
      <w:r w:rsidRPr="00622DA9">
        <w:t>,</w:t>
      </w:r>
      <w:r w:rsidRPr="00622DA9">
        <w:t>额日登巴音</w:t>
      </w:r>
      <w:r w:rsidRPr="00622DA9">
        <w:t xml:space="preserve">. </w:t>
      </w:r>
      <w:r w:rsidRPr="00622DA9">
        <w:t>瓜蒌薤白白酒汤对胸痹心痛的疗效观察</w:t>
      </w:r>
      <w:r w:rsidRPr="00622DA9">
        <w:t xml:space="preserve">[J]. </w:t>
      </w:r>
      <w:r w:rsidRPr="00622DA9">
        <w:t>糖尿病天地</w:t>
      </w:r>
      <w:r w:rsidRPr="00622DA9">
        <w:t xml:space="preserve">,2018,15(7):35. </w:t>
      </w:r>
    </w:p>
    <w:p w14:paraId="6B0B3249" w14:textId="77777777" w:rsidR="00E9355D" w:rsidRPr="00622DA9" w:rsidRDefault="00E9355D" w:rsidP="00E9355D">
      <w:pPr>
        <w:pStyle w:val="-"/>
        <w:numPr>
          <w:ilvl w:val="0"/>
          <w:numId w:val="24"/>
        </w:numPr>
      </w:pPr>
      <w:r w:rsidRPr="00622DA9">
        <w:t>张艳召</w:t>
      </w:r>
      <w:r w:rsidRPr="00622DA9">
        <w:t xml:space="preserve">. </w:t>
      </w:r>
      <w:r w:rsidRPr="00622DA9">
        <w:t>瓜蒌薤白白酒汤治疗冠心病心绞痛临床观察</w:t>
      </w:r>
      <w:r w:rsidRPr="00622DA9">
        <w:t xml:space="preserve">[J]. </w:t>
      </w:r>
      <w:r w:rsidRPr="00622DA9">
        <w:t>光明中医</w:t>
      </w:r>
      <w:r w:rsidRPr="00622DA9">
        <w:t xml:space="preserve">,2019,34(10):1540-1542. </w:t>
      </w:r>
    </w:p>
    <w:p w14:paraId="2795116F" w14:textId="77777777" w:rsidR="00E9355D" w:rsidRPr="00622DA9" w:rsidRDefault="00E9355D" w:rsidP="00E9355D">
      <w:pPr>
        <w:pStyle w:val="-"/>
        <w:numPr>
          <w:ilvl w:val="0"/>
          <w:numId w:val="24"/>
        </w:numPr>
      </w:pPr>
      <w:r w:rsidRPr="00622DA9">
        <w:t>朱德建</w:t>
      </w:r>
      <w:r w:rsidRPr="00622DA9">
        <w:t>,</w:t>
      </w:r>
      <w:r w:rsidRPr="00622DA9">
        <w:t>王强</w:t>
      </w:r>
      <w:r w:rsidRPr="00622DA9">
        <w:t>,</w:t>
      </w:r>
      <w:r w:rsidRPr="00622DA9">
        <w:t>缪世荣</w:t>
      </w:r>
      <w:r w:rsidRPr="00622DA9">
        <w:t>,</w:t>
      </w:r>
      <w:r w:rsidRPr="00622DA9">
        <w:t>等</w:t>
      </w:r>
      <w:r w:rsidRPr="00622DA9">
        <w:t xml:space="preserve">. </w:t>
      </w:r>
      <w:r w:rsidRPr="00622DA9">
        <w:t>瓜蒌薤白半夏汤对不稳定型心绞痛患者</w:t>
      </w:r>
      <w:r w:rsidRPr="00622DA9">
        <w:t>MMP-9</w:t>
      </w:r>
      <w:r w:rsidRPr="00622DA9">
        <w:t>及</w:t>
      </w:r>
      <w:r w:rsidRPr="00622DA9">
        <w:t>TIMP-1</w:t>
      </w:r>
      <w:r w:rsidRPr="00622DA9">
        <w:t>的影响</w:t>
      </w:r>
      <w:r w:rsidRPr="00622DA9">
        <w:t xml:space="preserve">[J]. </w:t>
      </w:r>
      <w:r w:rsidRPr="00622DA9">
        <w:t>河南中医</w:t>
      </w:r>
      <w:r w:rsidRPr="00622DA9">
        <w:t xml:space="preserve">,2021,41(3):357-360. </w:t>
      </w:r>
    </w:p>
    <w:p w14:paraId="1CCA8CFE" w14:textId="77777777" w:rsidR="00E9355D" w:rsidRPr="00622DA9" w:rsidRDefault="00E9355D" w:rsidP="00E9355D">
      <w:pPr>
        <w:pStyle w:val="-"/>
        <w:numPr>
          <w:ilvl w:val="0"/>
          <w:numId w:val="24"/>
        </w:numPr>
      </w:pPr>
      <w:r w:rsidRPr="00622DA9">
        <w:t>黄洪军</w:t>
      </w:r>
      <w:r w:rsidRPr="00622DA9">
        <w:t xml:space="preserve">. </w:t>
      </w:r>
      <w:r w:rsidRPr="00622DA9">
        <w:t>瓜蒌薤白半夏汤改善痰浊闭阻型胸痹心痛患者胸闷、心悸等中医证候的临床研究</w:t>
      </w:r>
      <w:r w:rsidRPr="00622DA9">
        <w:t xml:space="preserve">[J]. </w:t>
      </w:r>
      <w:r w:rsidRPr="00622DA9">
        <w:t>东方药膳</w:t>
      </w:r>
      <w:r w:rsidRPr="00622DA9">
        <w:t>,2020(8):205.</w:t>
      </w:r>
    </w:p>
    <w:p w14:paraId="218FB28F" w14:textId="77777777" w:rsidR="00E9355D" w:rsidRPr="00622DA9" w:rsidRDefault="00E9355D" w:rsidP="00E9355D">
      <w:pPr>
        <w:pStyle w:val="-"/>
        <w:numPr>
          <w:ilvl w:val="0"/>
          <w:numId w:val="24"/>
        </w:numPr>
      </w:pPr>
      <w:r w:rsidRPr="00622DA9">
        <w:t>周统菊</w:t>
      </w:r>
      <w:r w:rsidRPr="00622DA9">
        <w:t xml:space="preserve">. </w:t>
      </w:r>
      <w:r w:rsidRPr="00622DA9">
        <w:t>瓜蒌薤白半夏汤合涤痰汤加减疗法对痰浊闭阻型胸痹心痛患者的疗效</w:t>
      </w:r>
      <w:r w:rsidRPr="00622DA9">
        <w:t xml:space="preserve">[J]. </w:t>
      </w:r>
      <w:r w:rsidRPr="00622DA9">
        <w:t>家庭医药</w:t>
      </w:r>
      <w:r w:rsidRPr="00622DA9">
        <w:t>.</w:t>
      </w:r>
      <w:r w:rsidRPr="00622DA9">
        <w:t>就医选药</w:t>
      </w:r>
      <w:r w:rsidRPr="00622DA9">
        <w:t>,2020(12):146.</w:t>
      </w:r>
    </w:p>
    <w:p w14:paraId="20C1D9F7" w14:textId="77777777" w:rsidR="00E9355D" w:rsidRPr="00622DA9" w:rsidRDefault="00E9355D" w:rsidP="00E9355D">
      <w:pPr>
        <w:pStyle w:val="-"/>
        <w:numPr>
          <w:ilvl w:val="0"/>
          <w:numId w:val="24"/>
        </w:numPr>
      </w:pPr>
      <w:r w:rsidRPr="00622DA9">
        <w:t>信焕阳</w:t>
      </w:r>
      <w:r w:rsidRPr="00622DA9">
        <w:t xml:space="preserve">. </w:t>
      </w:r>
      <w:r w:rsidRPr="00622DA9">
        <w:t>瓜蒌薤白半夏汤合温胆汤联合硝酸甘油治疗冠心病心绞痛的临床观察</w:t>
      </w:r>
      <w:r w:rsidRPr="00622DA9">
        <w:t xml:space="preserve">[J]. </w:t>
      </w:r>
      <w:r w:rsidRPr="00622DA9">
        <w:t>中国民间疗法</w:t>
      </w:r>
      <w:r w:rsidRPr="00622DA9">
        <w:t xml:space="preserve">,2019,27(13):41-42. </w:t>
      </w:r>
    </w:p>
    <w:p w14:paraId="47D38D2E" w14:textId="77777777" w:rsidR="00E9355D" w:rsidRPr="00622DA9" w:rsidRDefault="00E9355D" w:rsidP="00E9355D">
      <w:pPr>
        <w:pStyle w:val="-"/>
        <w:numPr>
          <w:ilvl w:val="0"/>
          <w:numId w:val="24"/>
        </w:numPr>
      </w:pPr>
      <w:r w:rsidRPr="00622DA9">
        <w:t>张明妍</w:t>
      </w:r>
      <w:r w:rsidRPr="00622DA9">
        <w:t>,</w:t>
      </w:r>
      <w:r w:rsidRPr="00622DA9">
        <w:t>白发臣</w:t>
      </w:r>
      <w:r w:rsidRPr="00622DA9">
        <w:t>,</w:t>
      </w:r>
      <w:r w:rsidRPr="00622DA9">
        <w:t>张燕</w:t>
      </w:r>
      <w:r w:rsidRPr="00622DA9">
        <w:t xml:space="preserve">. </w:t>
      </w:r>
      <w:r w:rsidRPr="00622DA9">
        <w:t>瓜蒌薤白半夏汤合温胆汤治疗不稳定性心绞痛的疗效</w:t>
      </w:r>
      <w:r w:rsidRPr="00622DA9">
        <w:t xml:space="preserve">[J]. </w:t>
      </w:r>
      <w:r w:rsidRPr="00622DA9">
        <w:t>深圳中西医结合杂志</w:t>
      </w:r>
      <w:r w:rsidRPr="00622DA9">
        <w:t xml:space="preserve">,2021,31(23):56-58. </w:t>
      </w:r>
    </w:p>
    <w:p w14:paraId="19DBFD3F" w14:textId="77777777" w:rsidR="00E9355D" w:rsidRPr="00622DA9" w:rsidRDefault="00E9355D" w:rsidP="00E9355D">
      <w:pPr>
        <w:pStyle w:val="-"/>
        <w:numPr>
          <w:ilvl w:val="0"/>
          <w:numId w:val="24"/>
        </w:numPr>
      </w:pPr>
      <w:r w:rsidRPr="00622DA9">
        <w:t>侯明亮</w:t>
      </w:r>
      <w:r w:rsidRPr="00622DA9">
        <w:t xml:space="preserve">. </w:t>
      </w:r>
      <w:r w:rsidRPr="00622DA9">
        <w:t>瓜蒌薤白半夏汤合血府逐瘀汤治疗不稳定型心绞痛痰瘀互结证临床观察</w:t>
      </w:r>
      <w:r w:rsidRPr="00622DA9">
        <w:t xml:space="preserve">[J]. </w:t>
      </w:r>
      <w:r w:rsidRPr="00622DA9">
        <w:t>中国中医药现代远程教育</w:t>
      </w:r>
      <w:r w:rsidRPr="00622DA9">
        <w:t xml:space="preserve">,2022,20(7):80-83. </w:t>
      </w:r>
    </w:p>
    <w:p w14:paraId="278F2411" w14:textId="77777777" w:rsidR="00E9355D" w:rsidRPr="00622DA9" w:rsidRDefault="00E9355D" w:rsidP="00E9355D">
      <w:pPr>
        <w:pStyle w:val="-"/>
        <w:numPr>
          <w:ilvl w:val="0"/>
          <w:numId w:val="24"/>
        </w:numPr>
      </w:pPr>
      <w:r w:rsidRPr="00622DA9">
        <w:t>牛扬威</w:t>
      </w:r>
      <w:r w:rsidRPr="00622DA9">
        <w:t xml:space="preserve">. </w:t>
      </w:r>
      <w:r w:rsidRPr="00622DA9">
        <w:t>瓜蒌薤白半夏汤加减辅治冠心病心绞痛痰浊痹阻型疗效观察</w:t>
      </w:r>
      <w:r w:rsidRPr="00622DA9">
        <w:t xml:space="preserve">[J]. </w:t>
      </w:r>
      <w:r w:rsidRPr="00622DA9">
        <w:t>实用中医药杂志</w:t>
      </w:r>
      <w:r w:rsidRPr="00622DA9">
        <w:t>,2022,38(4):599-601.</w:t>
      </w:r>
    </w:p>
    <w:p w14:paraId="39677346" w14:textId="77777777" w:rsidR="00E9355D" w:rsidRPr="00622DA9" w:rsidRDefault="00E9355D" w:rsidP="00E9355D">
      <w:pPr>
        <w:pStyle w:val="-"/>
        <w:numPr>
          <w:ilvl w:val="0"/>
          <w:numId w:val="24"/>
        </w:numPr>
      </w:pPr>
      <w:r w:rsidRPr="00622DA9">
        <w:t>姜庆廷</w:t>
      </w:r>
      <w:r w:rsidRPr="00622DA9">
        <w:t xml:space="preserve">. </w:t>
      </w:r>
      <w:r w:rsidRPr="00622DA9">
        <w:t>瓜蒌薤白半夏汤加减治疗冠心病不稳定型心绞痛临床疗效及应用价值</w:t>
      </w:r>
      <w:r w:rsidRPr="00622DA9">
        <w:t xml:space="preserve">[J]. </w:t>
      </w:r>
      <w:r w:rsidRPr="00622DA9">
        <w:t>健康必读</w:t>
      </w:r>
      <w:r w:rsidRPr="00622DA9">
        <w:t>,2021(1):70-71.</w:t>
      </w:r>
    </w:p>
    <w:p w14:paraId="50BE08C3" w14:textId="77777777" w:rsidR="00E9355D" w:rsidRPr="00622DA9" w:rsidRDefault="00E9355D" w:rsidP="00E9355D">
      <w:pPr>
        <w:pStyle w:val="-"/>
        <w:numPr>
          <w:ilvl w:val="0"/>
          <w:numId w:val="24"/>
        </w:numPr>
      </w:pPr>
      <w:r w:rsidRPr="00622DA9">
        <w:t>刘钰书</w:t>
      </w:r>
      <w:r w:rsidRPr="00622DA9">
        <w:t xml:space="preserve">. </w:t>
      </w:r>
      <w:r w:rsidRPr="00622DA9">
        <w:t>瓜蒌薤白半夏汤加减治疗冠心病心绞痛患者的临床疗效研究</w:t>
      </w:r>
      <w:r w:rsidRPr="00622DA9">
        <w:t xml:space="preserve">[J]. </w:t>
      </w:r>
      <w:r w:rsidRPr="00622DA9">
        <w:t>中国民康医学</w:t>
      </w:r>
      <w:r w:rsidRPr="00622DA9">
        <w:t xml:space="preserve">,2018,30(22):79-80. </w:t>
      </w:r>
    </w:p>
    <w:p w14:paraId="256313DB" w14:textId="77777777" w:rsidR="00E9355D" w:rsidRPr="00622DA9" w:rsidRDefault="00E9355D" w:rsidP="00E9355D">
      <w:pPr>
        <w:pStyle w:val="-"/>
        <w:numPr>
          <w:ilvl w:val="0"/>
          <w:numId w:val="24"/>
        </w:numPr>
      </w:pPr>
      <w:r w:rsidRPr="00622DA9">
        <w:t>王礼</w:t>
      </w:r>
      <w:r w:rsidRPr="00622DA9">
        <w:t xml:space="preserve">. </w:t>
      </w:r>
      <w:r w:rsidRPr="00622DA9">
        <w:t>瓜蒌薤白半夏汤加减治疗冠心病心绞痛痰浊痹阻证</w:t>
      </w:r>
      <w:r w:rsidRPr="00622DA9">
        <w:t xml:space="preserve"> </w:t>
      </w:r>
      <w:r w:rsidRPr="00622DA9">
        <w:t>对于心肌血运重建的影响</w:t>
      </w:r>
      <w:r w:rsidRPr="00622DA9">
        <w:t xml:space="preserve">[J]. </w:t>
      </w:r>
      <w:r w:rsidRPr="00622DA9">
        <w:t>心理医生</w:t>
      </w:r>
      <w:r w:rsidRPr="00622DA9">
        <w:t>,2018,24(10):71-72.</w:t>
      </w:r>
    </w:p>
    <w:p w14:paraId="64FD8B6D" w14:textId="77777777" w:rsidR="00E9355D" w:rsidRPr="00622DA9" w:rsidRDefault="00E9355D" w:rsidP="00E9355D">
      <w:pPr>
        <w:pStyle w:val="-"/>
        <w:numPr>
          <w:ilvl w:val="0"/>
          <w:numId w:val="24"/>
        </w:numPr>
      </w:pPr>
      <w:r w:rsidRPr="00622DA9">
        <w:lastRenderedPageBreak/>
        <w:t>黄培培</w:t>
      </w:r>
      <w:r w:rsidRPr="00622DA9">
        <w:t>,</w:t>
      </w:r>
      <w:r w:rsidRPr="00622DA9">
        <w:t>赵燕峰</w:t>
      </w:r>
      <w:r w:rsidRPr="00622DA9">
        <w:t>,</w:t>
      </w:r>
      <w:r w:rsidRPr="00622DA9">
        <w:t>梁钰芩</w:t>
      </w:r>
      <w:r w:rsidRPr="00622DA9">
        <w:t xml:space="preserve">. </w:t>
      </w:r>
      <w:r w:rsidRPr="00622DA9">
        <w:t>瓜蒌薤白半夏汤加减治疗冠状动脉粥样硬化性心脏病心绞痛</w:t>
      </w:r>
      <w:r w:rsidRPr="00622DA9">
        <w:t>40</w:t>
      </w:r>
      <w:r w:rsidRPr="00622DA9">
        <w:t>例</w:t>
      </w:r>
      <w:r w:rsidRPr="00622DA9">
        <w:t xml:space="preserve">[J]. </w:t>
      </w:r>
      <w:r w:rsidRPr="00622DA9">
        <w:t>湖南中医杂志</w:t>
      </w:r>
      <w:r w:rsidRPr="00622DA9">
        <w:t xml:space="preserve">,2020,36(3):41-43. </w:t>
      </w:r>
    </w:p>
    <w:p w14:paraId="6DDAD0C0" w14:textId="77777777" w:rsidR="00E9355D" w:rsidRPr="00622DA9" w:rsidRDefault="00E9355D" w:rsidP="00E9355D">
      <w:pPr>
        <w:pStyle w:val="-"/>
        <w:numPr>
          <w:ilvl w:val="0"/>
          <w:numId w:val="24"/>
        </w:numPr>
      </w:pPr>
      <w:r w:rsidRPr="00622DA9">
        <w:t>刘碧波</w:t>
      </w:r>
      <w:r w:rsidRPr="00622DA9">
        <w:t xml:space="preserve">. </w:t>
      </w:r>
      <w:r w:rsidRPr="00622DA9">
        <w:t>瓜蒌薤白半夏汤加减治疗痰浊闭阻型胸痹的临床分析</w:t>
      </w:r>
      <w:r w:rsidRPr="00622DA9">
        <w:t xml:space="preserve">[J]. </w:t>
      </w:r>
      <w:r w:rsidRPr="00622DA9">
        <w:t>系统医学</w:t>
      </w:r>
      <w:r w:rsidRPr="00622DA9">
        <w:t xml:space="preserve">,2022,7(8):39-42. </w:t>
      </w:r>
    </w:p>
    <w:p w14:paraId="7E875520" w14:textId="77777777" w:rsidR="00E9355D" w:rsidRPr="00622DA9" w:rsidRDefault="00E9355D" w:rsidP="00E9355D">
      <w:pPr>
        <w:pStyle w:val="-"/>
        <w:numPr>
          <w:ilvl w:val="0"/>
          <w:numId w:val="24"/>
        </w:numPr>
      </w:pPr>
      <w:r w:rsidRPr="00622DA9">
        <w:t>高化强</w:t>
      </w:r>
      <w:r w:rsidRPr="00622DA9">
        <w:t>,</w:t>
      </w:r>
      <w:r w:rsidRPr="00622DA9">
        <w:t>田相同</w:t>
      </w:r>
      <w:r w:rsidRPr="00622DA9">
        <w:t xml:space="preserve">. </w:t>
      </w:r>
      <w:r w:rsidRPr="00622DA9">
        <w:t>瓜蒌薤白半夏汤加味联合阿司匹林片治疗痰浊痹阻型稳定型心绞痛的临床疗效观察</w:t>
      </w:r>
      <w:r w:rsidRPr="00622DA9">
        <w:t xml:space="preserve">[J]. </w:t>
      </w:r>
      <w:r w:rsidRPr="00622DA9">
        <w:t>健康必读</w:t>
      </w:r>
      <w:r w:rsidRPr="00622DA9">
        <w:t>,2020(32):23.</w:t>
      </w:r>
    </w:p>
    <w:p w14:paraId="28D9A4BD" w14:textId="77777777" w:rsidR="00E9355D" w:rsidRPr="00622DA9" w:rsidRDefault="00E9355D" w:rsidP="00E9355D">
      <w:pPr>
        <w:pStyle w:val="-"/>
        <w:numPr>
          <w:ilvl w:val="0"/>
          <w:numId w:val="24"/>
        </w:numPr>
      </w:pPr>
      <w:r w:rsidRPr="00622DA9">
        <w:t>柴松波</w:t>
      </w:r>
      <w:r w:rsidRPr="00622DA9">
        <w:t xml:space="preserve">. </w:t>
      </w:r>
      <w:r w:rsidRPr="00622DA9">
        <w:t>瓜蒌薤白半夏汤结合血府逐瘀汤治疗冠心病心绞痛临床观察</w:t>
      </w:r>
      <w:r w:rsidRPr="00622DA9">
        <w:t xml:space="preserve">[J]. </w:t>
      </w:r>
      <w:r w:rsidRPr="00622DA9">
        <w:t>光明中医</w:t>
      </w:r>
      <w:r w:rsidRPr="00622DA9">
        <w:t xml:space="preserve">,2018,33(24):3673-3675. </w:t>
      </w:r>
    </w:p>
    <w:p w14:paraId="4091A0BB" w14:textId="77777777" w:rsidR="00E9355D" w:rsidRPr="00622DA9" w:rsidRDefault="00E9355D" w:rsidP="00E9355D">
      <w:pPr>
        <w:pStyle w:val="-"/>
        <w:numPr>
          <w:ilvl w:val="0"/>
          <w:numId w:val="24"/>
        </w:numPr>
      </w:pPr>
      <w:r w:rsidRPr="00622DA9">
        <w:t>仇卫锋</w:t>
      </w:r>
      <w:r w:rsidRPr="00622DA9">
        <w:t>,</w:t>
      </w:r>
      <w:r w:rsidRPr="00622DA9">
        <w:t>雒军强</w:t>
      </w:r>
      <w:r w:rsidRPr="00622DA9">
        <w:t xml:space="preserve">. </w:t>
      </w:r>
      <w:r w:rsidRPr="00622DA9">
        <w:t>瓜蒌薤白半夏汤联合阿托伐他汀治疗冠心病心绞痛的疗效及对患者微炎性反应的影响</w:t>
      </w:r>
      <w:r w:rsidRPr="00622DA9">
        <w:t xml:space="preserve">[J]. </w:t>
      </w:r>
      <w:r w:rsidRPr="00622DA9">
        <w:t>海南医学</w:t>
      </w:r>
      <w:r w:rsidRPr="00622DA9">
        <w:t xml:space="preserve">,2021,32(17):2197-2200. </w:t>
      </w:r>
    </w:p>
    <w:p w14:paraId="2DCFF702" w14:textId="77777777" w:rsidR="00E9355D" w:rsidRPr="00622DA9" w:rsidRDefault="00E9355D" w:rsidP="00E9355D">
      <w:pPr>
        <w:pStyle w:val="-"/>
        <w:numPr>
          <w:ilvl w:val="0"/>
          <w:numId w:val="24"/>
        </w:numPr>
      </w:pPr>
      <w:r w:rsidRPr="00622DA9">
        <w:t>沈文学</w:t>
      </w:r>
      <w:r w:rsidRPr="00622DA9">
        <w:t xml:space="preserve">. </w:t>
      </w:r>
      <w:r w:rsidRPr="00622DA9">
        <w:t>瓜蒌薤白半夏汤联合涤痰汤加减在痰浊闭阻型胸痹心痛中的影响</w:t>
      </w:r>
      <w:r w:rsidRPr="00622DA9">
        <w:t xml:space="preserve">[J]. </w:t>
      </w:r>
      <w:r w:rsidRPr="00622DA9">
        <w:t>健康大视野</w:t>
      </w:r>
      <w:r w:rsidRPr="00622DA9">
        <w:t xml:space="preserve">,2018(13):101. </w:t>
      </w:r>
    </w:p>
    <w:p w14:paraId="1E43CFBC" w14:textId="77777777" w:rsidR="00E9355D" w:rsidRPr="00622DA9" w:rsidRDefault="00E9355D" w:rsidP="00E9355D">
      <w:pPr>
        <w:pStyle w:val="-"/>
        <w:numPr>
          <w:ilvl w:val="0"/>
          <w:numId w:val="24"/>
        </w:numPr>
      </w:pPr>
      <w:r w:rsidRPr="00622DA9">
        <w:t>曹培镇</w:t>
      </w:r>
      <w:r w:rsidRPr="00622DA9">
        <w:t xml:space="preserve">. </w:t>
      </w:r>
      <w:r w:rsidRPr="00622DA9">
        <w:t>瓜蒌薤白半夏汤联合美托洛尔治疗痰浊内阻型冠心病心绞痛的临床观察</w:t>
      </w:r>
      <w:r w:rsidRPr="00622DA9">
        <w:t xml:space="preserve">[J]. </w:t>
      </w:r>
      <w:r w:rsidRPr="00622DA9">
        <w:t>云南中医中药杂志</w:t>
      </w:r>
      <w:r w:rsidRPr="00622DA9">
        <w:t xml:space="preserve">,2021,42(9):55-57. </w:t>
      </w:r>
    </w:p>
    <w:p w14:paraId="2A852821" w14:textId="77777777" w:rsidR="00E9355D" w:rsidRPr="00622DA9" w:rsidRDefault="00E9355D" w:rsidP="00E9355D">
      <w:pPr>
        <w:pStyle w:val="-"/>
        <w:numPr>
          <w:ilvl w:val="0"/>
          <w:numId w:val="24"/>
        </w:numPr>
      </w:pPr>
      <w:r w:rsidRPr="00622DA9">
        <w:t>郑小波</w:t>
      </w:r>
      <w:r w:rsidRPr="00622DA9">
        <w:t xml:space="preserve">. </w:t>
      </w:r>
      <w:r w:rsidRPr="00622DA9">
        <w:t>瓜蒌薤白半夏汤联合西药治疗稳定型心绞痛痰浊闭阻证临床观察</w:t>
      </w:r>
      <w:r w:rsidRPr="00622DA9">
        <w:t xml:space="preserve">[J]. </w:t>
      </w:r>
      <w:r w:rsidRPr="00622DA9">
        <w:t>中国中医药现代远程教育</w:t>
      </w:r>
      <w:r w:rsidRPr="00622DA9">
        <w:t xml:space="preserve">,2020,18(24):134-137. </w:t>
      </w:r>
    </w:p>
    <w:p w14:paraId="516142BE" w14:textId="77777777" w:rsidR="00E9355D" w:rsidRPr="00622DA9" w:rsidRDefault="00E9355D" w:rsidP="00E9355D">
      <w:pPr>
        <w:pStyle w:val="-"/>
        <w:numPr>
          <w:ilvl w:val="0"/>
          <w:numId w:val="24"/>
        </w:numPr>
      </w:pPr>
      <w:r w:rsidRPr="00622DA9">
        <w:t>孙锦江</w:t>
      </w:r>
      <w:r w:rsidRPr="00622DA9">
        <w:t xml:space="preserve">. </w:t>
      </w:r>
      <w:r w:rsidRPr="00622DA9">
        <w:t>瓜蒌薤白半夏汤联合西药治疗冠心病心绞痛</w:t>
      </w:r>
      <w:r w:rsidRPr="00622DA9">
        <w:t>75</w:t>
      </w:r>
      <w:r w:rsidRPr="00622DA9">
        <w:t>例</w:t>
      </w:r>
      <w:r w:rsidRPr="00622DA9">
        <w:t xml:space="preserve">[J]. </w:t>
      </w:r>
      <w:r w:rsidRPr="00622DA9">
        <w:t>光明中医</w:t>
      </w:r>
      <w:r w:rsidRPr="00622DA9">
        <w:t>,2022,37(3):496-499.</w:t>
      </w:r>
    </w:p>
    <w:p w14:paraId="1B4A5B2D" w14:textId="77777777" w:rsidR="00E9355D" w:rsidRPr="00622DA9" w:rsidRDefault="00E9355D" w:rsidP="00E9355D">
      <w:pPr>
        <w:pStyle w:val="-"/>
        <w:numPr>
          <w:ilvl w:val="0"/>
          <w:numId w:val="24"/>
        </w:numPr>
      </w:pPr>
      <w:r w:rsidRPr="00622DA9">
        <w:t>康玉顺</w:t>
      </w:r>
      <w:r w:rsidRPr="00622DA9">
        <w:t xml:space="preserve">. </w:t>
      </w:r>
      <w:r w:rsidRPr="00622DA9">
        <w:t>瓜蒌薤白半夏汤联合硝酸甘油治疗痰浊壅塞型不稳定型心绞痛临床观察</w:t>
      </w:r>
      <w:r w:rsidRPr="00622DA9">
        <w:t xml:space="preserve">[J]. </w:t>
      </w:r>
      <w:r w:rsidRPr="00622DA9">
        <w:t>中国中医药现代远程教育</w:t>
      </w:r>
      <w:r w:rsidRPr="00622DA9">
        <w:t xml:space="preserve">,2021,19(17):95-97. </w:t>
      </w:r>
    </w:p>
    <w:p w14:paraId="0E989342" w14:textId="77777777" w:rsidR="00E9355D" w:rsidRPr="00622DA9" w:rsidRDefault="00E9355D" w:rsidP="00E9355D">
      <w:pPr>
        <w:pStyle w:val="-"/>
        <w:numPr>
          <w:ilvl w:val="0"/>
          <w:numId w:val="24"/>
        </w:numPr>
      </w:pPr>
      <w:r w:rsidRPr="00622DA9">
        <w:t>张元丽</w:t>
      </w:r>
      <w:r w:rsidRPr="00622DA9">
        <w:t xml:space="preserve">. </w:t>
      </w:r>
      <w:r w:rsidRPr="00622DA9">
        <w:t>瓜蒌薤白半夏汤联合硝酸甘油治疗冠心病心绞痛临床疗效观察</w:t>
      </w:r>
      <w:r w:rsidRPr="00622DA9">
        <w:t xml:space="preserve">[J]. </w:t>
      </w:r>
      <w:r w:rsidRPr="00622DA9">
        <w:t>东方药膳</w:t>
      </w:r>
      <w:r w:rsidRPr="00622DA9">
        <w:t>,2020(4):81-82.</w:t>
      </w:r>
    </w:p>
    <w:p w14:paraId="0E561083" w14:textId="77777777" w:rsidR="00E9355D" w:rsidRPr="00622DA9" w:rsidRDefault="00E9355D" w:rsidP="00E9355D">
      <w:pPr>
        <w:pStyle w:val="-"/>
        <w:numPr>
          <w:ilvl w:val="0"/>
          <w:numId w:val="24"/>
        </w:numPr>
      </w:pPr>
      <w:r w:rsidRPr="00622DA9">
        <w:t>杨仲秋</w:t>
      </w:r>
      <w:r w:rsidRPr="00622DA9">
        <w:t xml:space="preserve">. </w:t>
      </w:r>
      <w:r w:rsidRPr="00622DA9">
        <w:t>瓜蒌薤白半夏汤治疗对痰盛瘀阻型心绞痛患者症状改善及临床治疗总有效率的影响</w:t>
      </w:r>
      <w:r w:rsidRPr="00622DA9">
        <w:t xml:space="preserve">[J]. </w:t>
      </w:r>
      <w:r w:rsidRPr="00622DA9">
        <w:t>实用中西医结合临床</w:t>
      </w:r>
      <w:r w:rsidRPr="00622DA9">
        <w:t xml:space="preserve">,2021,21(1):17-18. </w:t>
      </w:r>
    </w:p>
    <w:p w14:paraId="16C43AA6" w14:textId="77777777" w:rsidR="00E9355D" w:rsidRPr="00622DA9" w:rsidRDefault="00E9355D" w:rsidP="00E9355D">
      <w:pPr>
        <w:pStyle w:val="-"/>
        <w:numPr>
          <w:ilvl w:val="0"/>
          <w:numId w:val="24"/>
        </w:numPr>
      </w:pPr>
      <w:r w:rsidRPr="00622DA9">
        <w:t>寇培军</w:t>
      </w:r>
      <w:r w:rsidRPr="00622DA9">
        <w:t xml:space="preserve">. </w:t>
      </w:r>
      <w:r w:rsidRPr="00622DA9">
        <w:t>瓜蒌薤白半夏汤治疗冠心病心绞痛</w:t>
      </w:r>
      <w:r w:rsidRPr="00622DA9">
        <w:t>(</w:t>
      </w:r>
      <w:r w:rsidRPr="00622DA9">
        <w:t>痰浊痹阻</w:t>
      </w:r>
      <w:r w:rsidRPr="00622DA9">
        <w:t>)</w:t>
      </w:r>
      <w:r w:rsidRPr="00622DA9">
        <w:t>随机平行对照研究</w:t>
      </w:r>
      <w:r w:rsidRPr="00622DA9">
        <w:t xml:space="preserve">[J]. </w:t>
      </w:r>
      <w:r w:rsidRPr="00622DA9">
        <w:t>实用中医内科杂志</w:t>
      </w:r>
      <w:r w:rsidRPr="00622DA9">
        <w:t xml:space="preserve">,2018,32(8):32-34. </w:t>
      </w:r>
    </w:p>
    <w:p w14:paraId="010AA99B" w14:textId="77777777" w:rsidR="00E9355D" w:rsidRPr="00622DA9" w:rsidRDefault="00E9355D" w:rsidP="00E9355D">
      <w:pPr>
        <w:pStyle w:val="-"/>
        <w:numPr>
          <w:ilvl w:val="0"/>
          <w:numId w:val="24"/>
        </w:numPr>
      </w:pPr>
      <w:r w:rsidRPr="00622DA9">
        <w:t>齐帅</w:t>
      </w:r>
      <w:r w:rsidRPr="00622DA9">
        <w:t xml:space="preserve">. </w:t>
      </w:r>
      <w:r w:rsidRPr="00622DA9">
        <w:t>瓜蒌薤白丹参饮联合西药治疗心阳不振型冠心病心绞痛</w:t>
      </w:r>
      <w:r w:rsidRPr="00622DA9">
        <w:t>55</w:t>
      </w:r>
      <w:r w:rsidRPr="00622DA9">
        <w:t>例</w:t>
      </w:r>
      <w:r w:rsidRPr="00622DA9">
        <w:t xml:space="preserve">[J]. </w:t>
      </w:r>
      <w:r w:rsidRPr="00622DA9">
        <w:t>中医研究</w:t>
      </w:r>
      <w:r w:rsidRPr="00622DA9">
        <w:t xml:space="preserve">,2021,34(5):25-28. </w:t>
      </w:r>
    </w:p>
    <w:p w14:paraId="111954BC" w14:textId="77777777" w:rsidR="00E9355D" w:rsidRPr="00622DA9" w:rsidRDefault="00E9355D" w:rsidP="00E9355D">
      <w:pPr>
        <w:pStyle w:val="-"/>
        <w:numPr>
          <w:ilvl w:val="0"/>
          <w:numId w:val="24"/>
        </w:numPr>
      </w:pPr>
      <w:r w:rsidRPr="00622DA9">
        <w:t>杨晶</w:t>
      </w:r>
      <w:r w:rsidRPr="00622DA9">
        <w:t xml:space="preserve">. </w:t>
      </w:r>
      <w:r w:rsidRPr="00622DA9">
        <w:t>观察常规西医基础上加用黄芪桂枝五物汤加味对阳虚脉阻证冠心病稳定型心绞痛的</w:t>
      </w:r>
      <w:r w:rsidRPr="00622DA9">
        <w:lastRenderedPageBreak/>
        <w:t>临床治疗价值</w:t>
      </w:r>
      <w:r w:rsidRPr="00622DA9">
        <w:t xml:space="preserve">[J]. </w:t>
      </w:r>
      <w:r w:rsidRPr="00622DA9">
        <w:t>康颐</w:t>
      </w:r>
      <w:r w:rsidRPr="00622DA9">
        <w:t>,2020(8):210.</w:t>
      </w:r>
    </w:p>
    <w:p w14:paraId="13D47755" w14:textId="77777777" w:rsidR="00E9355D" w:rsidRPr="00622DA9" w:rsidRDefault="00E9355D" w:rsidP="00E9355D">
      <w:pPr>
        <w:pStyle w:val="-"/>
        <w:numPr>
          <w:ilvl w:val="0"/>
          <w:numId w:val="24"/>
        </w:numPr>
      </w:pPr>
      <w:r w:rsidRPr="00622DA9">
        <w:t>胡宗艳</w:t>
      </w:r>
      <w:r w:rsidRPr="00622DA9">
        <w:t xml:space="preserve">. </w:t>
      </w:r>
      <w:r w:rsidRPr="00622DA9">
        <w:t>观察冠心病心绞痛采用中医治疗的临床效果</w:t>
      </w:r>
      <w:r w:rsidRPr="00622DA9">
        <w:t xml:space="preserve">[J]. </w:t>
      </w:r>
      <w:r w:rsidRPr="00622DA9">
        <w:t>养生保健指南</w:t>
      </w:r>
      <w:r w:rsidRPr="00622DA9">
        <w:t xml:space="preserve">,2019(23):243. </w:t>
      </w:r>
    </w:p>
    <w:p w14:paraId="58F2BE59" w14:textId="77777777" w:rsidR="00E9355D" w:rsidRPr="00622DA9" w:rsidRDefault="00E9355D" w:rsidP="00E9355D">
      <w:pPr>
        <w:pStyle w:val="-"/>
        <w:numPr>
          <w:ilvl w:val="0"/>
          <w:numId w:val="24"/>
        </w:numPr>
      </w:pPr>
      <w:r w:rsidRPr="00622DA9">
        <w:t>丁岩</w:t>
      </w:r>
      <w:r w:rsidRPr="00622DA9">
        <w:t xml:space="preserve">. </w:t>
      </w:r>
      <w:r w:rsidRPr="00622DA9">
        <w:t>观察黄芪桂枝五物汤加味应用于阳虚脉阻证冠心病稳定型心绞痛患者的临床治疗价值</w:t>
      </w:r>
      <w:r w:rsidRPr="00622DA9">
        <w:t xml:space="preserve">[J]. </w:t>
      </w:r>
      <w:r w:rsidRPr="00622DA9">
        <w:t>东方药膳</w:t>
      </w:r>
      <w:r w:rsidRPr="00622DA9">
        <w:t>,2019(24):58.</w:t>
      </w:r>
    </w:p>
    <w:p w14:paraId="737D42F2" w14:textId="77777777" w:rsidR="00E9355D" w:rsidRPr="00622DA9" w:rsidRDefault="00E9355D" w:rsidP="00E9355D">
      <w:pPr>
        <w:pStyle w:val="-"/>
        <w:numPr>
          <w:ilvl w:val="0"/>
          <w:numId w:val="24"/>
        </w:numPr>
      </w:pPr>
      <w:r w:rsidRPr="00622DA9">
        <w:t>余绍清</w:t>
      </w:r>
      <w:r w:rsidRPr="00622DA9">
        <w:t>,</w:t>
      </w:r>
      <w:r w:rsidRPr="00622DA9">
        <w:t>陆虎</w:t>
      </w:r>
      <w:r w:rsidRPr="00622DA9">
        <w:t>,</w:t>
      </w:r>
      <w:r w:rsidRPr="00622DA9">
        <w:t>李路迢</w:t>
      </w:r>
      <w:r w:rsidRPr="00622DA9">
        <w:t>,</w:t>
      </w:r>
      <w:r w:rsidRPr="00622DA9">
        <w:t>等</w:t>
      </w:r>
      <w:r w:rsidRPr="00622DA9">
        <w:t xml:space="preserve">. </w:t>
      </w:r>
      <w:r w:rsidRPr="00622DA9">
        <w:t>冠脉疏通汤治疗稳定型心绞痛型冠心病</w:t>
      </w:r>
      <w:r w:rsidRPr="00622DA9">
        <w:t>(</w:t>
      </w:r>
      <w:r w:rsidRPr="00622DA9">
        <w:t>气虚痰瘀痹阻证</w:t>
      </w:r>
      <w:r w:rsidRPr="00622DA9">
        <w:t>)60</w:t>
      </w:r>
      <w:r w:rsidRPr="00622DA9">
        <w:t>例临床观察</w:t>
      </w:r>
      <w:r w:rsidRPr="00622DA9">
        <w:t xml:space="preserve">[J]. </w:t>
      </w:r>
      <w:r w:rsidRPr="00622DA9">
        <w:t>中国农村卫生</w:t>
      </w:r>
      <w:r w:rsidRPr="00622DA9">
        <w:t xml:space="preserve">,2020,12(20):31. </w:t>
      </w:r>
    </w:p>
    <w:p w14:paraId="277E2192" w14:textId="77777777" w:rsidR="00E9355D" w:rsidRPr="00622DA9" w:rsidRDefault="00E9355D" w:rsidP="00E9355D">
      <w:pPr>
        <w:pStyle w:val="-"/>
        <w:numPr>
          <w:ilvl w:val="0"/>
          <w:numId w:val="24"/>
        </w:numPr>
      </w:pPr>
      <w:r w:rsidRPr="00622DA9">
        <w:t>吴轩</w:t>
      </w:r>
      <w:r w:rsidRPr="00622DA9">
        <w:t xml:space="preserve">. </w:t>
      </w:r>
      <w:r w:rsidRPr="00622DA9">
        <w:t>冠舒汤合六味地黄治疗稳定型劳力性心绞痛</w:t>
      </w:r>
      <w:r w:rsidRPr="00622DA9">
        <w:t>41</w:t>
      </w:r>
      <w:r w:rsidRPr="00622DA9">
        <w:t>例临床观察</w:t>
      </w:r>
      <w:r w:rsidRPr="00622DA9">
        <w:t xml:space="preserve">[J]. </w:t>
      </w:r>
      <w:r w:rsidRPr="00622DA9">
        <w:t>内蒙古中医药</w:t>
      </w:r>
      <w:r w:rsidRPr="00622DA9">
        <w:t xml:space="preserve">,2017,36(20):35-36. </w:t>
      </w:r>
    </w:p>
    <w:p w14:paraId="2CDAA7FF" w14:textId="77777777" w:rsidR="00E9355D" w:rsidRPr="00622DA9" w:rsidRDefault="00E9355D" w:rsidP="00E9355D">
      <w:pPr>
        <w:pStyle w:val="-"/>
        <w:numPr>
          <w:ilvl w:val="0"/>
          <w:numId w:val="24"/>
        </w:numPr>
      </w:pPr>
      <w:r w:rsidRPr="00622DA9">
        <w:t>张俊涛</w:t>
      </w:r>
      <w:r w:rsidRPr="00622DA9">
        <w:t xml:space="preserve">. </w:t>
      </w:r>
      <w:r w:rsidRPr="00622DA9">
        <w:t>冠心病不稳定型心绞痛应用中西医结合治疗的临床疗效研究</w:t>
      </w:r>
      <w:r w:rsidRPr="00622DA9">
        <w:t xml:space="preserve">[J]. </w:t>
      </w:r>
      <w:r w:rsidRPr="00622DA9">
        <w:t>中西医结合心血管病电子杂志</w:t>
      </w:r>
      <w:r w:rsidRPr="00622DA9">
        <w:t xml:space="preserve">,2018,6(10):139-140. </w:t>
      </w:r>
    </w:p>
    <w:p w14:paraId="5B6B9FD3" w14:textId="77777777" w:rsidR="00E9355D" w:rsidRPr="00622DA9" w:rsidRDefault="00E9355D" w:rsidP="00E9355D">
      <w:pPr>
        <w:pStyle w:val="-"/>
        <w:numPr>
          <w:ilvl w:val="0"/>
          <w:numId w:val="24"/>
        </w:numPr>
      </w:pPr>
      <w:r w:rsidRPr="00622DA9">
        <w:t>罗振阳</w:t>
      </w:r>
      <w:r w:rsidRPr="00622DA9">
        <w:t xml:space="preserve">. </w:t>
      </w:r>
      <w:r w:rsidRPr="00622DA9">
        <w:t>冠心病常规治疗基础上加用曲美他嗪联合复方丹参滴丸治疗不稳定型心绞痛的疗效评价</w:t>
      </w:r>
      <w:r w:rsidRPr="00622DA9">
        <w:t xml:space="preserve">[J]. </w:t>
      </w:r>
      <w:r w:rsidRPr="00622DA9">
        <w:t>全科口腔医学杂志（电子版）</w:t>
      </w:r>
      <w:r w:rsidRPr="00622DA9">
        <w:t xml:space="preserve">,2019,6(2):154. </w:t>
      </w:r>
    </w:p>
    <w:p w14:paraId="4ADF58B7" w14:textId="77777777" w:rsidR="00E9355D" w:rsidRPr="00622DA9" w:rsidRDefault="00E9355D" w:rsidP="00E9355D">
      <w:pPr>
        <w:pStyle w:val="-"/>
        <w:numPr>
          <w:ilvl w:val="0"/>
          <w:numId w:val="24"/>
        </w:numPr>
      </w:pPr>
      <w:r w:rsidRPr="00622DA9">
        <w:t>冯翠贤</w:t>
      </w:r>
      <w:r w:rsidRPr="00622DA9">
        <w:t>.</w:t>
      </w:r>
      <w:r w:rsidRPr="00622DA9">
        <w:t>冠心病心绞痛患者采用四逆汤加减联合氯吡格雷治疗的效果观察</w:t>
      </w:r>
      <w:r w:rsidRPr="00622DA9">
        <w:t>[J].</w:t>
      </w:r>
      <w:r w:rsidRPr="00622DA9">
        <w:t>中西医结合心血管病电子杂志</w:t>
      </w:r>
      <w:r w:rsidRPr="00622DA9">
        <w:t>,2017,5(09):103-104.</w:t>
      </w:r>
    </w:p>
    <w:p w14:paraId="755B3001" w14:textId="77777777" w:rsidR="00E9355D" w:rsidRPr="00622DA9" w:rsidRDefault="00E9355D" w:rsidP="00E9355D">
      <w:pPr>
        <w:pStyle w:val="-"/>
        <w:numPr>
          <w:ilvl w:val="0"/>
          <w:numId w:val="24"/>
        </w:numPr>
      </w:pPr>
      <w:r w:rsidRPr="00622DA9">
        <w:t>张洁</w:t>
      </w:r>
      <w:r w:rsidRPr="00622DA9">
        <w:t xml:space="preserve">. </w:t>
      </w:r>
      <w:r w:rsidRPr="00622DA9">
        <w:t>冠心病心绞痛患者使用中医护理干预的效果研究</w:t>
      </w:r>
      <w:r w:rsidRPr="00622DA9">
        <w:t xml:space="preserve">[J]. </w:t>
      </w:r>
      <w:r w:rsidRPr="00622DA9">
        <w:t>光明中医</w:t>
      </w:r>
      <w:r w:rsidRPr="00622DA9">
        <w:t>,2018,33(21):3254-3256.</w:t>
      </w:r>
    </w:p>
    <w:p w14:paraId="464D9A29" w14:textId="77777777" w:rsidR="00E9355D" w:rsidRPr="00622DA9" w:rsidRDefault="00E9355D" w:rsidP="00E9355D">
      <w:pPr>
        <w:pStyle w:val="-"/>
        <w:numPr>
          <w:ilvl w:val="0"/>
          <w:numId w:val="24"/>
        </w:numPr>
      </w:pPr>
      <w:r w:rsidRPr="00622DA9">
        <w:t>张建民</w:t>
      </w:r>
      <w:r w:rsidRPr="00622DA9">
        <w:t>,</w:t>
      </w:r>
      <w:r w:rsidRPr="00622DA9">
        <w:t>龚志科</w:t>
      </w:r>
      <w:r w:rsidRPr="00622DA9">
        <w:t xml:space="preserve">. </w:t>
      </w:r>
      <w:r w:rsidRPr="00622DA9">
        <w:t>冠心病心绞痛患者心血管内科治疗的临床效果分析与探讨</w:t>
      </w:r>
      <w:r w:rsidRPr="00622DA9">
        <w:t xml:space="preserve">[J]. </w:t>
      </w:r>
      <w:r w:rsidRPr="00622DA9">
        <w:t>临床医学工程</w:t>
      </w:r>
      <w:r w:rsidRPr="00622DA9">
        <w:t xml:space="preserve">,2020,27(12):1609-1610. </w:t>
      </w:r>
    </w:p>
    <w:p w14:paraId="2A200437" w14:textId="77777777" w:rsidR="00E9355D" w:rsidRPr="00622DA9" w:rsidRDefault="00E9355D" w:rsidP="00E9355D">
      <w:pPr>
        <w:pStyle w:val="-"/>
        <w:numPr>
          <w:ilvl w:val="0"/>
          <w:numId w:val="24"/>
        </w:numPr>
      </w:pPr>
      <w:r w:rsidRPr="00622DA9">
        <w:t>刘璇</w:t>
      </w:r>
      <w:r w:rsidRPr="00622DA9">
        <w:t>,</w:t>
      </w:r>
      <w:r w:rsidRPr="00622DA9">
        <w:t>孔明茹</w:t>
      </w:r>
      <w:r w:rsidRPr="00622DA9">
        <w:t>,</w:t>
      </w:r>
      <w:r w:rsidRPr="00622DA9">
        <w:t>王珺</w:t>
      </w:r>
      <w:r w:rsidRPr="00622DA9">
        <w:t xml:space="preserve">. </w:t>
      </w:r>
      <w:r w:rsidRPr="00622DA9">
        <w:t>冠心病心绞痛患者行中医辨证护理的临床观察</w:t>
      </w:r>
      <w:r w:rsidRPr="00622DA9">
        <w:t xml:space="preserve">[J]. </w:t>
      </w:r>
      <w:r w:rsidRPr="00622DA9">
        <w:t>光明中医</w:t>
      </w:r>
      <w:r w:rsidRPr="00622DA9">
        <w:t xml:space="preserve">,2018,33(13):1965-1967. </w:t>
      </w:r>
    </w:p>
    <w:p w14:paraId="294E8C58" w14:textId="77777777" w:rsidR="00E9355D" w:rsidRPr="00622DA9" w:rsidRDefault="00E9355D" w:rsidP="00E9355D">
      <w:pPr>
        <w:pStyle w:val="-"/>
        <w:numPr>
          <w:ilvl w:val="0"/>
          <w:numId w:val="24"/>
        </w:numPr>
      </w:pPr>
      <w:r w:rsidRPr="00622DA9">
        <w:t>冯燕妮</w:t>
      </w:r>
      <w:r w:rsidRPr="00622DA9">
        <w:t xml:space="preserve">. </w:t>
      </w:r>
      <w:r w:rsidRPr="00622DA9">
        <w:t>冠心病心绞痛患者应用苦碟子注射液辅助治疗的临床效果探析</w:t>
      </w:r>
      <w:r w:rsidRPr="00622DA9">
        <w:t xml:space="preserve">[J]. </w:t>
      </w:r>
      <w:r w:rsidRPr="00622DA9">
        <w:t>承德医学院学报</w:t>
      </w:r>
      <w:r w:rsidRPr="00622DA9">
        <w:t>,2022,39(2):129-132.</w:t>
      </w:r>
    </w:p>
    <w:p w14:paraId="456AE80E" w14:textId="77777777" w:rsidR="00E9355D" w:rsidRPr="00622DA9" w:rsidRDefault="00E9355D" w:rsidP="00E9355D">
      <w:pPr>
        <w:pStyle w:val="-"/>
        <w:numPr>
          <w:ilvl w:val="0"/>
          <w:numId w:val="24"/>
        </w:numPr>
      </w:pPr>
      <w:r w:rsidRPr="00622DA9">
        <w:t>张鑫</w:t>
      </w:r>
      <w:r w:rsidRPr="00622DA9">
        <w:t>,</w:t>
      </w:r>
      <w:r w:rsidRPr="00622DA9">
        <w:t>王静</w:t>
      </w:r>
      <w:r w:rsidRPr="00622DA9">
        <w:t xml:space="preserve">. </w:t>
      </w:r>
      <w:r w:rsidRPr="00622DA9">
        <w:t>冠心病心绞痛临床诊断及治疗观察分析</w:t>
      </w:r>
      <w:r w:rsidRPr="00622DA9">
        <w:t xml:space="preserve">[J]. </w:t>
      </w:r>
      <w:r w:rsidRPr="00622DA9">
        <w:t>饮食保健</w:t>
      </w:r>
      <w:r w:rsidRPr="00622DA9">
        <w:t>,2018,5(29):57-58.</w:t>
      </w:r>
    </w:p>
    <w:p w14:paraId="315543FE" w14:textId="77777777" w:rsidR="00E9355D" w:rsidRPr="00622DA9" w:rsidRDefault="00E9355D" w:rsidP="00E9355D">
      <w:pPr>
        <w:pStyle w:val="-"/>
        <w:numPr>
          <w:ilvl w:val="0"/>
          <w:numId w:val="24"/>
        </w:numPr>
      </w:pPr>
      <w:r w:rsidRPr="00622DA9">
        <w:t>张志霞</w:t>
      </w:r>
      <w:r w:rsidRPr="00622DA9">
        <w:t xml:space="preserve">. </w:t>
      </w:r>
      <w:r w:rsidRPr="00622DA9">
        <w:t>冠心病心绞痛心内科规范治疗的临床效果</w:t>
      </w:r>
      <w:r w:rsidRPr="00622DA9">
        <w:t xml:space="preserve">[J]. </w:t>
      </w:r>
      <w:r w:rsidRPr="00622DA9">
        <w:t>国际全科医学</w:t>
      </w:r>
      <w:r w:rsidRPr="00622DA9">
        <w:t xml:space="preserve">,2022,3(2). </w:t>
      </w:r>
    </w:p>
    <w:p w14:paraId="2F1E381F" w14:textId="77777777" w:rsidR="00E9355D" w:rsidRPr="00622DA9" w:rsidRDefault="00E9355D" w:rsidP="00E9355D">
      <w:pPr>
        <w:pStyle w:val="-"/>
        <w:numPr>
          <w:ilvl w:val="0"/>
          <w:numId w:val="24"/>
        </w:numPr>
      </w:pPr>
      <w:r w:rsidRPr="00622DA9">
        <w:t>王静</w:t>
      </w:r>
      <w:r w:rsidRPr="00622DA9">
        <w:t xml:space="preserve">. </w:t>
      </w:r>
      <w:r w:rsidRPr="00622DA9">
        <w:t>冠心病心绞痛心内科规范治疗的临床效果</w:t>
      </w:r>
      <w:r w:rsidRPr="00622DA9">
        <w:t xml:space="preserve">[J]. </w:t>
      </w:r>
      <w:r w:rsidRPr="00622DA9">
        <w:t>东方药膳</w:t>
      </w:r>
      <w:r w:rsidRPr="00622DA9">
        <w:t>,2020(7):118.</w:t>
      </w:r>
    </w:p>
    <w:p w14:paraId="355BD6BA" w14:textId="77777777" w:rsidR="00E9355D" w:rsidRPr="00622DA9" w:rsidRDefault="00E9355D" w:rsidP="00E9355D">
      <w:pPr>
        <w:pStyle w:val="-"/>
        <w:numPr>
          <w:ilvl w:val="0"/>
          <w:numId w:val="24"/>
        </w:numPr>
      </w:pPr>
      <w:r w:rsidRPr="00622DA9">
        <w:t>张建</w:t>
      </w:r>
      <w:r w:rsidRPr="00622DA9">
        <w:t xml:space="preserve">. </w:t>
      </w:r>
      <w:r w:rsidRPr="00622DA9">
        <w:t>冠心病心绞痛心内科规范治疗的临床效果</w:t>
      </w:r>
      <w:r w:rsidRPr="00622DA9">
        <w:t xml:space="preserve">[J]. </w:t>
      </w:r>
      <w:r w:rsidRPr="00622DA9">
        <w:t>中西医结合心血管病电子杂志</w:t>
      </w:r>
      <w:r w:rsidRPr="00622DA9">
        <w:t>,2020,8(14):190-191.</w:t>
      </w:r>
    </w:p>
    <w:p w14:paraId="1F4972C4" w14:textId="77777777" w:rsidR="00E9355D" w:rsidRPr="00622DA9" w:rsidRDefault="00E9355D" w:rsidP="00E9355D">
      <w:pPr>
        <w:pStyle w:val="-"/>
        <w:numPr>
          <w:ilvl w:val="0"/>
          <w:numId w:val="24"/>
        </w:numPr>
      </w:pPr>
      <w:r w:rsidRPr="00622DA9">
        <w:t>余丽云</w:t>
      </w:r>
      <w:r w:rsidRPr="00622DA9">
        <w:t xml:space="preserve">. </w:t>
      </w:r>
      <w:r w:rsidRPr="00622DA9">
        <w:t>冠心病心绞痛心内科规范治疗的临床效果</w:t>
      </w:r>
      <w:r w:rsidRPr="00622DA9">
        <w:t xml:space="preserve">[J]. </w:t>
      </w:r>
      <w:r w:rsidRPr="00622DA9">
        <w:t>家庭医药</w:t>
      </w:r>
      <w:r w:rsidRPr="00622DA9">
        <w:t>.</w:t>
      </w:r>
      <w:r w:rsidRPr="00622DA9">
        <w:t>就医选药</w:t>
      </w:r>
      <w:r w:rsidRPr="00622DA9">
        <w:t>,2020(12):54.</w:t>
      </w:r>
    </w:p>
    <w:p w14:paraId="5FC490D5" w14:textId="77777777" w:rsidR="00E9355D" w:rsidRPr="00622DA9" w:rsidRDefault="00E9355D" w:rsidP="00E9355D">
      <w:pPr>
        <w:pStyle w:val="-"/>
        <w:numPr>
          <w:ilvl w:val="0"/>
          <w:numId w:val="24"/>
        </w:numPr>
      </w:pPr>
      <w:r w:rsidRPr="00622DA9">
        <w:t>李京</w:t>
      </w:r>
      <w:r w:rsidRPr="00622DA9">
        <w:t xml:space="preserve">. </w:t>
      </w:r>
      <w:r w:rsidRPr="00622DA9">
        <w:t>冠心病心绞痛心血管内科的临床治疗</w:t>
      </w:r>
      <w:r w:rsidRPr="00622DA9">
        <w:t xml:space="preserve">[J]. </w:t>
      </w:r>
      <w:r w:rsidRPr="00622DA9">
        <w:t>健康管理</w:t>
      </w:r>
      <w:r w:rsidRPr="00622DA9">
        <w:t>,2021(13):27.</w:t>
      </w:r>
    </w:p>
    <w:p w14:paraId="12F52E19" w14:textId="77777777" w:rsidR="00E9355D" w:rsidRPr="00622DA9" w:rsidRDefault="00E9355D" w:rsidP="00E9355D">
      <w:pPr>
        <w:pStyle w:val="-"/>
        <w:numPr>
          <w:ilvl w:val="0"/>
          <w:numId w:val="24"/>
        </w:numPr>
      </w:pPr>
      <w:r w:rsidRPr="00622DA9">
        <w:lastRenderedPageBreak/>
        <w:t>韦天煦</w:t>
      </w:r>
      <w:r w:rsidRPr="00622DA9">
        <w:t xml:space="preserve">. </w:t>
      </w:r>
      <w:r w:rsidRPr="00622DA9">
        <w:t>冠心病心绞痛心血管内科治疗的临床分析</w:t>
      </w:r>
      <w:r w:rsidRPr="00622DA9">
        <w:t xml:space="preserve">[J]. </w:t>
      </w:r>
      <w:r w:rsidRPr="00622DA9">
        <w:t>中西医结合心血管病电子杂志</w:t>
      </w:r>
      <w:r w:rsidRPr="00622DA9">
        <w:t xml:space="preserve">,2018,6(34):40. </w:t>
      </w:r>
    </w:p>
    <w:p w14:paraId="62F62C14" w14:textId="77777777" w:rsidR="00E9355D" w:rsidRPr="00622DA9" w:rsidRDefault="00E9355D" w:rsidP="00E9355D">
      <w:pPr>
        <w:pStyle w:val="-"/>
        <w:numPr>
          <w:ilvl w:val="0"/>
          <w:numId w:val="24"/>
        </w:numPr>
      </w:pPr>
      <w:r w:rsidRPr="00622DA9">
        <w:t>王梓豪</w:t>
      </w:r>
      <w:r w:rsidRPr="00622DA9">
        <w:t>,</w:t>
      </w:r>
      <w:r w:rsidRPr="00622DA9">
        <w:t>权菡</w:t>
      </w:r>
      <w:r w:rsidRPr="00622DA9">
        <w:t xml:space="preserve">. </w:t>
      </w:r>
      <w:r w:rsidRPr="00622DA9">
        <w:t>冠心病心绞痛心血管内科治疗临床分析</w:t>
      </w:r>
      <w:r w:rsidRPr="00622DA9">
        <w:t xml:space="preserve">[J]. </w:t>
      </w:r>
      <w:r w:rsidRPr="00622DA9">
        <w:t>健康前沿</w:t>
      </w:r>
      <w:r w:rsidRPr="00622DA9">
        <w:t xml:space="preserve">,2018,27(12):159. </w:t>
      </w:r>
    </w:p>
    <w:p w14:paraId="1905E18C" w14:textId="77777777" w:rsidR="00E9355D" w:rsidRPr="00622DA9" w:rsidRDefault="00E9355D" w:rsidP="00E9355D">
      <w:pPr>
        <w:pStyle w:val="-"/>
        <w:numPr>
          <w:ilvl w:val="0"/>
          <w:numId w:val="24"/>
        </w:numPr>
      </w:pPr>
      <w:r w:rsidRPr="00622DA9">
        <w:t>李德宏</w:t>
      </w:r>
      <w:r w:rsidRPr="00622DA9">
        <w:t xml:space="preserve">. </w:t>
      </w:r>
      <w:r w:rsidRPr="00622DA9">
        <w:t>探讨中药联合西药治疗炎症性肠病的临床效果及不良反应</w:t>
      </w:r>
      <w:r w:rsidRPr="00622DA9">
        <w:t xml:space="preserve">[J]. </w:t>
      </w:r>
      <w:r w:rsidRPr="00622DA9">
        <w:t>健康必读</w:t>
      </w:r>
      <w:r w:rsidRPr="00622DA9">
        <w:t>,2020(9):176.</w:t>
      </w:r>
    </w:p>
    <w:p w14:paraId="11AA6904" w14:textId="77777777" w:rsidR="00E9355D" w:rsidRPr="00622DA9" w:rsidRDefault="00E9355D" w:rsidP="00E9355D">
      <w:pPr>
        <w:pStyle w:val="-"/>
        <w:numPr>
          <w:ilvl w:val="0"/>
          <w:numId w:val="24"/>
        </w:numPr>
      </w:pPr>
      <w:r w:rsidRPr="00622DA9">
        <w:t>刘世福</w:t>
      </w:r>
      <w:r w:rsidRPr="00622DA9">
        <w:t xml:space="preserve">. </w:t>
      </w:r>
      <w:r w:rsidRPr="00622DA9">
        <w:t>冠心病心绞痛中医辨证治疗分析</w:t>
      </w:r>
      <w:r w:rsidRPr="00622DA9">
        <w:t xml:space="preserve">[J]. </w:t>
      </w:r>
      <w:r w:rsidRPr="00622DA9">
        <w:t>心理医生</w:t>
      </w:r>
      <w:r w:rsidRPr="00622DA9">
        <w:t>,2018,24(25):125-126.</w:t>
      </w:r>
    </w:p>
    <w:p w14:paraId="518B77EC" w14:textId="77777777" w:rsidR="00E9355D" w:rsidRPr="00622DA9" w:rsidRDefault="00E9355D" w:rsidP="00E9355D">
      <w:pPr>
        <w:pStyle w:val="-"/>
        <w:numPr>
          <w:ilvl w:val="0"/>
          <w:numId w:val="24"/>
        </w:numPr>
      </w:pPr>
      <w:r w:rsidRPr="00622DA9">
        <w:t>王海兵</w:t>
      </w:r>
      <w:r w:rsidRPr="00622DA9">
        <w:t>,</w:t>
      </w:r>
      <w:r w:rsidRPr="00622DA9">
        <w:t>张天豪</w:t>
      </w:r>
      <w:r w:rsidRPr="00622DA9">
        <w:t>,</w:t>
      </w:r>
      <w:r w:rsidRPr="00622DA9">
        <w:t>张学斌</w:t>
      </w:r>
      <w:r w:rsidRPr="00622DA9">
        <w:t xml:space="preserve">. </w:t>
      </w:r>
      <w:r w:rsidRPr="00622DA9">
        <w:t>冠心静胶囊治疗冠心病心绞痛的临床疗效及经济学评价</w:t>
      </w:r>
      <w:r w:rsidRPr="00622DA9">
        <w:t xml:space="preserve">[J]. </w:t>
      </w:r>
      <w:r w:rsidRPr="00622DA9">
        <w:t>中国药物评价</w:t>
      </w:r>
      <w:r w:rsidRPr="00622DA9">
        <w:t xml:space="preserve">,2017,34(1):62-66. </w:t>
      </w:r>
    </w:p>
    <w:p w14:paraId="6E847EC9" w14:textId="77777777" w:rsidR="00E9355D" w:rsidRPr="00622DA9" w:rsidRDefault="00E9355D" w:rsidP="00E9355D">
      <w:pPr>
        <w:pStyle w:val="-"/>
        <w:numPr>
          <w:ilvl w:val="0"/>
          <w:numId w:val="24"/>
        </w:numPr>
      </w:pPr>
      <w:r w:rsidRPr="00622DA9">
        <w:t>戴玉兰</w:t>
      </w:r>
      <w:r w:rsidRPr="00622DA9">
        <w:t>,</w:t>
      </w:r>
      <w:r w:rsidRPr="00622DA9">
        <w:t>白慧荣</w:t>
      </w:r>
      <w:r w:rsidRPr="00622DA9">
        <w:t xml:space="preserve">. </w:t>
      </w:r>
      <w:r w:rsidRPr="00622DA9">
        <w:t>冠心静胶囊治疗气虚血瘀型心绞痛的临床研究</w:t>
      </w:r>
      <w:r w:rsidRPr="00622DA9">
        <w:t xml:space="preserve">[J]. </w:t>
      </w:r>
      <w:r w:rsidRPr="00622DA9">
        <w:t>当代医学</w:t>
      </w:r>
      <w:r w:rsidRPr="00622DA9">
        <w:t xml:space="preserve">,2021,27(22):28-30. </w:t>
      </w:r>
    </w:p>
    <w:p w14:paraId="6C00CDFE" w14:textId="77777777" w:rsidR="00E9355D" w:rsidRPr="00622DA9" w:rsidRDefault="00E9355D" w:rsidP="00E9355D">
      <w:pPr>
        <w:pStyle w:val="-"/>
        <w:numPr>
          <w:ilvl w:val="0"/>
          <w:numId w:val="24"/>
        </w:numPr>
      </w:pPr>
      <w:r w:rsidRPr="00622DA9">
        <w:t>孙慧敏</w:t>
      </w:r>
      <w:r w:rsidRPr="00622DA9">
        <w:t>,</w:t>
      </w:r>
      <w:r w:rsidRPr="00622DA9">
        <w:t>鲁文涛</w:t>
      </w:r>
      <w:r w:rsidRPr="00622DA9">
        <w:t>,</w:t>
      </w:r>
      <w:r w:rsidRPr="00622DA9">
        <w:t>张军鹏</w:t>
      </w:r>
      <w:r w:rsidRPr="00622DA9">
        <w:t>,</w:t>
      </w:r>
      <w:r w:rsidRPr="00622DA9">
        <w:t>等</w:t>
      </w:r>
      <w:r w:rsidRPr="00622DA9">
        <w:t xml:space="preserve">. </w:t>
      </w:r>
      <w:r w:rsidRPr="00622DA9">
        <w:t>冠状动脉再通膏对不稳定型心绞痛患者斑块稳定性、细胞凋亡因子及凝血指标变化的影响</w:t>
      </w:r>
      <w:r w:rsidRPr="00622DA9">
        <w:t xml:space="preserve">[J]. </w:t>
      </w:r>
      <w:r w:rsidRPr="00622DA9">
        <w:t>河南中医</w:t>
      </w:r>
      <w:r w:rsidRPr="00622DA9">
        <w:t xml:space="preserve">,2018,38(6):867-870. </w:t>
      </w:r>
    </w:p>
    <w:p w14:paraId="75EB758B" w14:textId="77777777" w:rsidR="00E9355D" w:rsidRPr="00622DA9" w:rsidRDefault="00E9355D" w:rsidP="00E9355D">
      <w:pPr>
        <w:pStyle w:val="-"/>
        <w:numPr>
          <w:ilvl w:val="0"/>
          <w:numId w:val="24"/>
        </w:numPr>
      </w:pPr>
      <w:r w:rsidRPr="00622DA9">
        <w:t>李洁</w:t>
      </w:r>
      <w:r w:rsidRPr="00622DA9">
        <w:t>,</w:t>
      </w:r>
      <w:r w:rsidRPr="00622DA9">
        <w:t>曹胜兰</w:t>
      </w:r>
      <w:r w:rsidRPr="00622DA9">
        <w:t>,</w:t>
      </w:r>
      <w:r w:rsidRPr="00622DA9">
        <w:t>缪翠</w:t>
      </w:r>
      <w:r w:rsidRPr="00622DA9">
        <w:t xml:space="preserve">. </w:t>
      </w:r>
      <w:r w:rsidRPr="00622DA9">
        <w:t>红花黄色素结合个体化护理干预在不稳定型心绞痛患者中的临床研究</w:t>
      </w:r>
      <w:r w:rsidRPr="00622DA9">
        <w:t xml:space="preserve">[J]. </w:t>
      </w:r>
      <w:r w:rsidRPr="00622DA9">
        <w:t>现代医学与健康研究（电子版）</w:t>
      </w:r>
      <w:r w:rsidRPr="00622DA9">
        <w:t>,2021,5(14):130-133.</w:t>
      </w:r>
    </w:p>
    <w:p w14:paraId="65094177" w14:textId="77777777" w:rsidR="00E9355D" w:rsidRPr="00622DA9" w:rsidRDefault="00E9355D" w:rsidP="00E9355D">
      <w:pPr>
        <w:pStyle w:val="-"/>
        <w:numPr>
          <w:ilvl w:val="0"/>
          <w:numId w:val="24"/>
        </w:numPr>
      </w:pPr>
      <w:r w:rsidRPr="00622DA9">
        <w:t>凌果元</w:t>
      </w:r>
      <w:r w:rsidRPr="00622DA9">
        <w:t>,</w:t>
      </w:r>
      <w:r w:rsidRPr="00622DA9">
        <w:t>鲍世涛</w:t>
      </w:r>
      <w:r w:rsidRPr="00622DA9">
        <w:t xml:space="preserve">. </w:t>
      </w:r>
      <w:r w:rsidRPr="00622DA9">
        <w:t>红花黄色素联合硝酸甘油治疗冠状动脉粥样硬化性心脏病心绞痛患者的临床效果</w:t>
      </w:r>
      <w:r w:rsidRPr="00622DA9">
        <w:t xml:space="preserve">[J]. </w:t>
      </w:r>
      <w:r w:rsidRPr="00622DA9">
        <w:t>中国药物经济学</w:t>
      </w:r>
      <w:r w:rsidRPr="00622DA9">
        <w:t xml:space="preserve">,2022,17(2):57-60. </w:t>
      </w:r>
    </w:p>
    <w:p w14:paraId="2F2168B2" w14:textId="77777777" w:rsidR="00E9355D" w:rsidRPr="00622DA9" w:rsidRDefault="00E9355D" w:rsidP="00E9355D">
      <w:pPr>
        <w:pStyle w:val="-"/>
        <w:numPr>
          <w:ilvl w:val="0"/>
          <w:numId w:val="24"/>
        </w:numPr>
      </w:pPr>
      <w:r w:rsidRPr="00622DA9">
        <w:t>闫曦</w:t>
      </w:r>
      <w:r w:rsidRPr="00622DA9">
        <w:t>,</w:t>
      </w:r>
      <w:r w:rsidRPr="00622DA9">
        <w:t>韩朋丽</w:t>
      </w:r>
      <w:r w:rsidRPr="00622DA9">
        <w:t>,</w:t>
      </w:r>
      <w:r w:rsidRPr="00622DA9">
        <w:t>崔玉荣</w:t>
      </w:r>
      <w:r w:rsidRPr="00622DA9">
        <w:t>,</w:t>
      </w:r>
      <w:r w:rsidRPr="00622DA9">
        <w:t>等</w:t>
      </w:r>
      <w:r w:rsidRPr="00622DA9">
        <w:t xml:space="preserve">. </w:t>
      </w:r>
      <w:r w:rsidRPr="00622DA9">
        <w:t>护理干预联合复方丹参滴丸与硝酸甘油对血液透析并发心绞痛发作的效果</w:t>
      </w:r>
      <w:r w:rsidRPr="00622DA9">
        <w:t xml:space="preserve">[J]. </w:t>
      </w:r>
      <w:r w:rsidRPr="00622DA9">
        <w:t>医学美学美容</w:t>
      </w:r>
      <w:r w:rsidRPr="00622DA9">
        <w:t>,2021,30(2):175.</w:t>
      </w:r>
    </w:p>
    <w:p w14:paraId="2FBA2ECF" w14:textId="77777777" w:rsidR="00E9355D" w:rsidRPr="00622DA9" w:rsidRDefault="00E9355D" w:rsidP="00E9355D">
      <w:pPr>
        <w:pStyle w:val="-"/>
        <w:numPr>
          <w:ilvl w:val="0"/>
          <w:numId w:val="24"/>
        </w:numPr>
      </w:pPr>
      <w:r w:rsidRPr="00622DA9">
        <w:t>曹辉</w:t>
      </w:r>
      <w:r w:rsidRPr="00622DA9">
        <w:t>,</w:t>
      </w:r>
      <w:r w:rsidRPr="00622DA9">
        <w:t>石立鹏</w:t>
      </w:r>
      <w:r w:rsidRPr="00622DA9">
        <w:t>,</w:t>
      </w:r>
      <w:r w:rsidRPr="00622DA9">
        <w:t>杜旭勤</w:t>
      </w:r>
      <w:r w:rsidRPr="00622DA9">
        <w:t>,</w:t>
      </w:r>
      <w:r w:rsidRPr="00622DA9">
        <w:t>等</w:t>
      </w:r>
      <w:r w:rsidRPr="00622DA9">
        <w:t xml:space="preserve">. </w:t>
      </w:r>
      <w:r w:rsidRPr="00622DA9">
        <w:t>化痰祛瘀汤治疗冠心病心绞痛</w:t>
      </w:r>
      <w:r w:rsidRPr="00622DA9">
        <w:t>30</w:t>
      </w:r>
      <w:r w:rsidRPr="00622DA9">
        <w:t>例疗效观察</w:t>
      </w:r>
      <w:r w:rsidRPr="00622DA9">
        <w:t xml:space="preserve">[J]. </w:t>
      </w:r>
      <w:r w:rsidRPr="00622DA9">
        <w:t>湖南中医杂志</w:t>
      </w:r>
      <w:r w:rsidRPr="00622DA9">
        <w:t xml:space="preserve">,2017,33(11):5-7. </w:t>
      </w:r>
    </w:p>
    <w:p w14:paraId="14A2933E" w14:textId="77777777" w:rsidR="00E9355D" w:rsidRPr="00622DA9" w:rsidRDefault="00E9355D" w:rsidP="00E9355D">
      <w:pPr>
        <w:pStyle w:val="-"/>
        <w:numPr>
          <w:ilvl w:val="0"/>
          <w:numId w:val="24"/>
        </w:numPr>
      </w:pPr>
      <w:r w:rsidRPr="00622DA9">
        <w:t>段菊花</w:t>
      </w:r>
      <w:r w:rsidRPr="00622DA9">
        <w:t xml:space="preserve">. </w:t>
      </w:r>
      <w:r w:rsidRPr="00622DA9">
        <w:t>化痰祛瘀通脉汤联合琥珀酸美托洛尔缓释片对不稳定型心绞痛的治疗效果</w:t>
      </w:r>
      <w:r w:rsidRPr="00622DA9">
        <w:t xml:space="preserve">[J]. </w:t>
      </w:r>
      <w:r w:rsidRPr="00622DA9">
        <w:t>河南医学研究</w:t>
      </w:r>
      <w:r w:rsidRPr="00622DA9">
        <w:t xml:space="preserve">,2021,30(2):321-323. </w:t>
      </w:r>
    </w:p>
    <w:p w14:paraId="3BF77569" w14:textId="77777777" w:rsidR="00E9355D" w:rsidRPr="00622DA9" w:rsidRDefault="00E9355D" w:rsidP="00E9355D">
      <w:pPr>
        <w:pStyle w:val="-"/>
        <w:numPr>
          <w:ilvl w:val="0"/>
          <w:numId w:val="24"/>
        </w:numPr>
      </w:pPr>
      <w:r w:rsidRPr="00622DA9">
        <w:t>张春芝</w:t>
      </w:r>
      <w:r w:rsidRPr="00622DA9">
        <w:t xml:space="preserve">. </w:t>
      </w:r>
      <w:r w:rsidRPr="00622DA9">
        <w:t>化痰通络治疗胸痹心痛病的临床效果评价</w:t>
      </w:r>
      <w:r w:rsidRPr="00622DA9">
        <w:t xml:space="preserve">[J]. </w:t>
      </w:r>
      <w:r w:rsidRPr="00622DA9">
        <w:t>大家健康（中旬版）</w:t>
      </w:r>
      <w:r w:rsidRPr="00622DA9">
        <w:t xml:space="preserve">,2018,12(5):44-45. </w:t>
      </w:r>
    </w:p>
    <w:p w14:paraId="1F60065A" w14:textId="77777777" w:rsidR="00E9355D" w:rsidRPr="00622DA9" w:rsidRDefault="00E9355D" w:rsidP="00E9355D">
      <w:pPr>
        <w:pStyle w:val="-"/>
        <w:numPr>
          <w:ilvl w:val="0"/>
          <w:numId w:val="24"/>
        </w:numPr>
      </w:pPr>
      <w:r w:rsidRPr="00622DA9">
        <w:t>费凯</w:t>
      </w:r>
      <w:r w:rsidRPr="00622DA9">
        <w:t>,</w:t>
      </w:r>
      <w:r w:rsidRPr="00622DA9">
        <w:t>单晓晶</w:t>
      </w:r>
      <w:r w:rsidRPr="00622DA9">
        <w:t>,</w:t>
      </w:r>
      <w:r w:rsidRPr="00622DA9">
        <w:t>单金平</w:t>
      </w:r>
      <w:r w:rsidRPr="00622DA9">
        <w:t xml:space="preserve">. </w:t>
      </w:r>
      <w:r w:rsidRPr="00622DA9">
        <w:t>化痰逐瘀方联合体外反搏治疗对经皮冠状动脉介入治疗术后心绞痛患者疼痛、血管内皮因子及不良情绪的影响</w:t>
      </w:r>
      <w:r w:rsidRPr="00622DA9">
        <w:t xml:space="preserve">[J]. </w:t>
      </w:r>
      <w:r w:rsidRPr="00622DA9">
        <w:t>中国药物经济学</w:t>
      </w:r>
      <w:r w:rsidRPr="00622DA9">
        <w:t xml:space="preserve">,2022,17(4):42-46,58. </w:t>
      </w:r>
    </w:p>
    <w:p w14:paraId="41E06FEE" w14:textId="77777777" w:rsidR="00E9355D" w:rsidRPr="00622DA9" w:rsidRDefault="00E9355D" w:rsidP="00E9355D">
      <w:pPr>
        <w:pStyle w:val="-"/>
        <w:numPr>
          <w:ilvl w:val="0"/>
          <w:numId w:val="24"/>
        </w:numPr>
      </w:pPr>
      <w:r w:rsidRPr="00622DA9">
        <w:t>蒋德军</w:t>
      </w:r>
      <w:r w:rsidRPr="00622DA9">
        <w:t>,</w:t>
      </w:r>
      <w:r w:rsidRPr="00622DA9">
        <w:t>燕学波</w:t>
      </w:r>
      <w:r w:rsidRPr="00622DA9">
        <w:t>,</w:t>
      </w:r>
      <w:r w:rsidRPr="00622DA9">
        <w:t>余忠志</w:t>
      </w:r>
      <w:r w:rsidRPr="00622DA9">
        <w:t xml:space="preserve">. </w:t>
      </w:r>
      <w:r w:rsidRPr="00622DA9">
        <w:t>化瘀通冠汤联合曲美他嗪治疗冠心病稳定型心绞痛的效果</w:t>
      </w:r>
      <w:r w:rsidRPr="00622DA9">
        <w:t xml:space="preserve">[J]. </w:t>
      </w:r>
      <w:r w:rsidRPr="00622DA9">
        <w:t>临床医学</w:t>
      </w:r>
      <w:r w:rsidRPr="00622DA9">
        <w:t xml:space="preserve">,2020,40(7):115-117. </w:t>
      </w:r>
    </w:p>
    <w:p w14:paraId="5A32D101" w14:textId="77777777" w:rsidR="00E9355D" w:rsidRPr="00622DA9" w:rsidRDefault="00E9355D" w:rsidP="00E9355D">
      <w:pPr>
        <w:pStyle w:val="-"/>
        <w:numPr>
          <w:ilvl w:val="0"/>
          <w:numId w:val="24"/>
        </w:numPr>
      </w:pPr>
      <w:r w:rsidRPr="00622DA9">
        <w:t>赵海东</w:t>
      </w:r>
      <w:r w:rsidRPr="00622DA9">
        <w:t xml:space="preserve">. </w:t>
      </w:r>
      <w:r w:rsidRPr="00622DA9">
        <w:t>化瘀通脉汤剂剂治疗冠心病心绞痛的预后效果观察</w:t>
      </w:r>
      <w:r w:rsidRPr="00622DA9">
        <w:t xml:space="preserve">[J]. </w:t>
      </w:r>
      <w:r w:rsidRPr="00622DA9">
        <w:t>中西医结合心血管病电子</w:t>
      </w:r>
      <w:r w:rsidRPr="00622DA9">
        <w:lastRenderedPageBreak/>
        <w:t>杂志</w:t>
      </w:r>
      <w:r w:rsidRPr="00622DA9">
        <w:t>,2019,7(29):157,159.</w:t>
      </w:r>
    </w:p>
    <w:p w14:paraId="6A890181" w14:textId="77777777" w:rsidR="00E9355D" w:rsidRPr="00622DA9" w:rsidRDefault="00E9355D" w:rsidP="00E9355D">
      <w:pPr>
        <w:pStyle w:val="-"/>
        <w:numPr>
          <w:ilvl w:val="0"/>
          <w:numId w:val="24"/>
        </w:numPr>
      </w:pPr>
      <w:r w:rsidRPr="00622DA9">
        <w:t>刘美兰</w:t>
      </w:r>
      <w:r w:rsidRPr="00622DA9">
        <w:t>,</w:t>
      </w:r>
      <w:r w:rsidRPr="00622DA9">
        <w:t>王清华</w:t>
      </w:r>
      <w:r w:rsidRPr="00622DA9">
        <w:t xml:space="preserve">. </w:t>
      </w:r>
      <w:r w:rsidRPr="00622DA9">
        <w:t>化瘀通脉汤剂联合西药治疗冠心病心绞痛</w:t>
      </w:r>
      <w:r w:rsidRPr="00622DA9">
        <w:t>55</w:t>
      </w:r>
      <w:r w:rsidRPr="00622DA9">
        <w:t>例临床疗效分析</w:t>
      </w:r>
      <w:r w:rsidRPr="00622DA9">
        <w:t xml:space="preserve">[J]. </w:t>
      </w:r>
      <w:r w:rsidRPr="00622DA9">
        <w:t>中国保健营养</w:t>
      </w:r>
      <w:r w:rsidRPr="00622DA9">
        <w:t>,2021,31(11):98.</w:t>
      </w:r>
    </w:p>
    <w:p w14:paraId="250BB284" w14:textId="77777777" w:rsidR="00E9355D" w:rsidRPr="00622DA9" w:rsidRDefault="00E9355D" w:rsidP="00E9355D">
      <w:pPr>
        <w:pStyle w:val="-"/>
        <w:numPr>
          <w:ilvl w:val="0"/>
          <w:numId w:val="24"/>
        </w:numPr>
      </w:pPr>
      <w:r w:rsidRPr="00622DA9">
        <w:t>李妍</w:t>
      </w:r>
      <w:r w:rsidRPr="00622DA9">
        <w:t xml:space="preserve">. </w:t>
      </w:r>
      <w:r w:rsidRPr="00622DA9">
        <w:t>化瘀通脉汤剂治疗冠心病心绞痛的疗效分析</w:t>
      </w:r>
      <w:r w:rsidRPr="00622DA9">
        <w:t xml:space="preserve">[J]. </w:t>
      </w:r>
      <w:r w:rsidRPr="00622DA9">
        <w:t>中国医药指南</w:t>
      </w:r>
      <w:r w:rsidRPr="00622DA9">
        <w:t>,2017,15(16):203-204.</w:t>
      </w:r>
    </w:p>
    <w:p w14:paraId="4CCC4712" w14:textId="77777777" w:rsidR="00E9355D" w:rsidRPr="00622DA9" w:rsidRDefault="00E9355D" w:rsidP="00E9355D">
      <w:pPr>
        <w:pStyle w:val="-"/>
        <w:numPr>
          <w:ilvl w:val="0"/>
          <w:numId w:val="24"/>
        </w:numPr>
      </w:pPr>
      <w:r w:rsidRPr="00622DA9">
        <w:t>马桂云</w:t>
      </w:r>
      <w:r w:rsidRPr="00622DA9">
        <w:t xml:space="preserve">. </w:t>
      </w:r>
      <w:r w:rsidRPr="00622DA9">
        <w:t>化瘀通脉汤剂治疗冠心病心绞痛的效果观察</w:t>
      </w:r>
      <w:r w:rsidRPr="00622DA9">
        <w:t xml:space="preserve">[J]. </w:t>
      </w:r>
      <w:r w:rsidRPr="00622DA9">
        <w:t>养生保健指南</w:t>
      </w:r>
      <w:r w:rsidRPr="00622DA9">
        <w:t xml:space="preserve">,2018(7):307. </w:t>
      </w:r>
    </w:p>
    <w:p w14:paraId="53CF6491" w14:textId="77777777" w:rsidR="00E9355D" w:rsidRPr="00622DA9" w:rsidRDefault="00E9355D" w:rsidP="00E9355D">
      <w:pPr>
        <w:pStyle w:val="-"/>
        <w:numPr>
          <w:ilvl w:val="0"/>
          <w:numId w:val="24"/>
        </w:numPr>
      </w:pPr>
      <w:r w:rsidRPr="00622DA9">
        <w:t>陈雍慧</w:t>
      </w:r>
      <w:r w:rsidRPr="00622DA9">
        <w:t xml:space="preserve">. </w:t>
      </w:r>
      <w:r w:rsidRPr="00622DA9">
        <w:t>化瘀通脉汤剂治疗冠心病心绞痛分析</w:t>
      </w:r>
      <w:r w:rsidRPr="00622DA9">
        <w:t xml:space="preserve">[J]. </w:t>
      </w:r>
      <w:r w:rsidRPr="00622DA9">
        <w:t>中国卫生标准管理</w:t>
      </w:r>
      <w:r w:rsidRPr="00622DA9">
        <w:t xml:space="preserve">,2020,11(1):109-111. </w:t>
      </w:r>
    </w:p>
    <w:p w14:paraId="5651DF26" w14:textId="77777777" w:rsidR="00E9355D" w:rsidRPr="00622DA9" w:rsidRDefault="00E9355D" w:rsidP="00E9355D">
      <w:pPr>
        <w:pStyle w:val="-"/>
        <w:numPr>
          <w:ilvl w:val="0"/>
          <w:numId w:val="24"/>
        </w:numPr>
      </w:pPr>
      <w:r w:rsidRPr="00622DA9">
        <w:t>郭江水</w:t>
      </w:r>
      <w:r w:rsidRPr="00622DA9">
        <w:t xml:space="preserve">. </w:t>
      </w:r>
      <w:r w:rsidRPr="00622DA9">
        <w:t>化瘀通脉汤联合西药治疗冠心病心绞痛临床观察</w:t>
      </w:r>
      <w:r w:rsidRPr="00622DA9">
        <w:t xml:space="preserve">[J]. </w:t>
      </w:r>
      <w:r w:rsidRPr="00622DA9">
        <w:t>光明中医</w:t>
      </w:r>
      <w:r w:rsidRPr="00622DA9">
        <w:t xml:space="preserve">,2021,36(7):1142-1144. </w:t>
      </w:r>
    </w:p>
    <w:p w14:paraId="1DEA91CB" w14:textId="77777777" w:rsidR="00E9355D" w:rsidRPr="00622DA9" w:rsidRDefault="00E9355D" w:rsidP="00E9355D">
      <w:pPr>
        <w:pStyle w:val="-"/>
        <w:numPr>
          <w:ilvl w:val="0"/>
          <w:numId w:val="24"/>
        </w:numPr>
      </w:pPr>
      <w:r w:rsidRPr="00622DA9">
        <w:t>童倩</w:t>
      </w:r>
      <w:r w:rsidRPr="00622DA9">
        <w:t>,</w:t>
      </w:r>
      <w:r w:rsidRPr="00622DA9">
        <w:t>黄建强</w:t>
      </w:r>
      <w:r w:rsidRPr="00622DA9">
        <w:t xml:space="preserve">. </w:t>
      </w:r>
      <w:r w:rsidRPr="00622DA9">
        <w:t>皇龙益气胶囊治疗气虚血瘀型冠心病心绞痛的双盲试验研究</w:t>
      </w:r>
      <w:r w:rsidRPr="00622DA9">
        <w:t xml:space="preserve">[J]. </w:t>
      </w:r>
      <w:r w:rsidRPr="00622DA9">
        <w:t>中国现代药物应用</w:t>
      </w:r>
      <w:r w:rsidRPr="00622DA9">
        <w:t xml:space="preserve">,2020,14(24):229-231. </w:t>
      </w:r>
    </w:p>
    <w:p w14:paraId="4AE7DC2E" w14:textId="77777777" w:rsidR="00E9355D" w:rsidRPr="00622DA9" w:rsidRDefault="00E9355D" w:rsidP="00E9355D">
      <w:pPr>
        <w:pStyle w:val="-"/>
        <w:numPr>
          <w:ilvl w:val="0"/>
          <w:numId w:val="24"/>
        </w:numPr>
      </w:pPr>
      <w:r w:rsidRPr="00622DA9">
        <w:t>杨丽</w:t>
      </w:r>
      <w:r w:rsidRPr="00622DA9">
        <w:t xml:space="preserve">. </w:t>
      </w:r>
      <w:r w:rsidRPr="00622DA9">
        <w:t>黄连温胆汤加减治疗冠心病心绞痛的临床效果</w:t>
      </w:r>
      <w:r w:rsidRPr="00622DA9">
        <w:t xml:space="preserve">[J]. </w:t>
      </w:r>
      <w:r w:rsidRPr="00622DA9">
        <w:t>河南医学研究</w:t>
      </w:r>
      <w:r w:rsidRPr="00622DA9">
        <w:t>,2019,28(20):3755-3757.</w:t>
      </w:r>
    </w:p>
    <w:p w14:paraId="3BF6BCD5" w14:textId="77777777" w:rsidR="00E9355D" w:rsidRPr="00622DA9" w:rsidRDefault="00E9355D" w:rsidP="00E9355D">
      <w:pPr>
        <w:pStyle w:val="-"/>
        <w:numPr>
          <w:ilvl w:val="0"/>
          <w:numId w:val="24"/>
        </w:numPr>
      </w:pPr>
      <w:r w:rsidRPr="00622DA9">
        <w:t>齐帅</w:t>
      </w:r>
      <w:r w:rsidRPr="00622DA9">
        <w:t>,</w:t>
      </w:r>
      <w:r w:rsidRPr="00622DA9">
        <w:t>贺小武</w:t>
      </w:r>
      <w:r w:rsidRPr="00622DA9">
        <w:t>,</w:t>
      </w:r>
      <w:r w:rsidRPr="00622DA9">
        <w:t>王晓飞</w:t>
      </w:r>
      <w:r w:rsidRPr="00622DA9">
        <w:t xml:space="preserve">. </w:t>
      </w:r>
      <w:r w:rsidRPr="00622DA9">
        <w:t>黄连温胆汤联合西药治疗不稳定型心绞痛</w:t>
      </w:r>
      <w:r w:rsidRPr="00622DA9">
        <w:t>53</w:t>
      </w:r>
      <w:r w:rsidRPr="00622DA9">
        <w:t>例临床观察</w:t>
      </w:r>
      <w:r w:rsidRPr="00622DA9">
        <w:t xml:space="preserve">[J]. </w:t>
      </w:r>
      <w:r w:rsidRPr="00622DA9">
        <w:t>中国民族民间医药</w:t>
      </w:r>
      <w:r w:rsidRPr="00622DA9">
        <w:t>,2018,27(17):117-119.</w:t>
      </w:r>
    </w:p>
    <w:p w14:paraId="03B71558" w14:textId="77777777" w:rsidR="00E9355D" w:rsidRPr="00622DA9" w:rsidRDefault="00E9355D" w:rsidP="00E9355D">
      <w:pPr>
        <w:pStyle w:val="-"/>
        <w:numPr>
          <w:ilvl w:val="0"/>
          <w:numId w:val="24"/>
        </w:numPr>
      </w:pPr>
      <w:r w:rsidRPr="00622DA9">
        <w:t>吴怡</w:t>
      </w:r>
      <w:r w:rsidRPr="00622DA9">
        <w:t>,</w:t>
      </w:r>
      <w:r w:rsidRPr="00622DA9">
        <w:t>马晓旭</w:t>
      </w:r>
      <w:r w:rsidRPr="00622DA9">
        <w:t xml:space="preserve">. </w:t>
      </w:r>
      <w:r w:rsidRPr="00622DA9">
        <w:t>黄连温胆汤治疗冠心病稳定型心绞痛的疗效分析</w:t>
      </w:r>
      <w:r w:rsidRPr="00622DA9">
        <w:t xml:space="preserve">[J]. </w:t>
      </w:r>
      <w:r w:rsidRPr="00622DA9">
        <w:t>现代医学与健康研究（电子版）</w:t>
      </w:r>
      <w:r w:rsidRPr="00622DA9">
        <w:t>,2021,5(22):74-76.</w:t>
      </w:r>
    </w:p>
    <w:p w14:paraId="21BA7BE8" w14:textId="77777777" w:rsidR="00E9355D" w:rsidRPr="00622DA9" w:rsidRDefault="00E9355D" w:rsidP="00E9355D">
      <w:pPr>
        <w:pStyle w:val="-"/>
        <w:numPr>
          <w:ilvl w:val="0"/>
          <w:numId w:val="24"/>
        </w:numPr>
      </w:pPr>
      <w:r w:rsidRPr="00622DA9">
        <w:t>何跃东</w:t>
      </w:r>
      <w:r w:rsidRPr="00622DA9">
        <w:t xml:space="preserve">. </w:t>
      </w:r>
      <w:r w:rsidRPr="00622DA9">
        <w:t>黄芪桂枝五物汤加味联合常规西医疗法治疗冠心病稳定型心绞痛的疗效观察</w:t>
      </w:r>
      <w:r w:rsidRPr="00622DA9">
        <w:t xml:space="preserve">[J]. </w:t>
      </w:r>
      <w:r w:rsidRPr="00622DA9">
        <w:t>航空航天医学杂志</w:t>
      </w:r>
      <w:r w:rsidRPr="00622DA9">
        <w:t xml:space="preserve">,2020,31(7):829-830. </w:t>
      </w:r>
    </w:p>
    <w:p w14:paraId="0A3029D5" w14:textId="77777777" w:rsidR="00E9355D" w:rsidRPr="00622DA9" w:rsidRDefault="00E9355D" w:rsidP="00E9355D">
      <w:pPr>
        <w:pStyle w:val="-"/>
        <w:numPr>
          <w:ilvl w:val="0"/>
          <w:numId w:val="24"/>
        </w:numPr>
      </w:pPr>
      <w:r w:rsidRPr="00622DA9">
        <w:t>廖郁文</w:t>
      </w:r>
      <w:r w:rsidRPr="00622DA9">
        <w:t>,</w:t>
      </w:r>
      <w:r w:rsidRPr="00622DA9">
        <w:t>沈智理</w:t>
      </w:r>
      <w:r w:rsidRPr="00622DA9">
        <w:t xml:space="preserve">. </w:t>
      </w:r>
      <w:r w:rsidRPr="00622DA9">
        <w:t>黄芪养阴通脉汤治疗气阴两虚型稳定性心绞痛临床观察</w:t>
      </w:r>
      <w:r w:rsidRPr="00622DA9">
        <w:t xml:space="preserve">[J]. </w:t>
      </w:r>
      <w:r w:rsidRPr="00622DA9">
        <w:t>山西中医</w:t>
      </w:r>
      <w:r w:rsidRPr="00622DA9">
        <w:t xml:space="preserve">,2020,36(12):20-21. </w:t>
      </w:r>
    </w:p>
    <w:p w14:paraId="74C18CD8" w14:textId="77777777" w:rsidR="00E9355D" w:rsidRPr="00622DA9" w:rsidRDefault="00E9355D" w:rsidP="00E9355D">
      <w:pPr>
        <w:pStyle w:val="-"/>
        <w:numPr>
          <w:ilvl w:val="0"/>
          <w:numId w:val="24"/>
        </w:numPr>
      </w:pPr>
      <w:r w:rsidRPr="00622DA9">
        <w:t>张正</w:t>
      </w:r>
      <w:r w:rsidRPr="00622DA9">
        <w:t>,</w:t>
      </w:r>
      <w:r w:rsidRPr="00622DA9">
        <w:t>邹仁妹</w:t>
      </w:r>
      <w:r w:rsidRPr="00622DA9">
        <w:t xml:space="preserve">. </w:t>
      </w:r>
      <w:r w:rsidRPr="00622DA9">
        <w:t>黄芪益参汤加减治疗冠心病心绞痛</w:t>
      </w:r>
      <w:r w:rsidRPr="00622DA9">
        <w:t>(</w:t>
      </w:r>
      <w:r w:rsidRPr="00622DA9">
        <w:t>气虚血瘀</w:t>
      </w:r>
      <w:r w:rsidRPr="00622DA9">
        <w:t>)</w:t>
      </w:r>
      <w:r w:rsidRPr="00622DA9">
        <w:t>随机平行对照研究</w:t>
      </w:r>
      <w:r w:rsidRPr="00622DA9">
        <w:t xml:space="preserve">[J]. </w:t>
      </w:r>
      <w:r w:rsidRPr="00622DA9">
        <w:t>实用中医内科杂志</w:t>
      </w:r>
      <w:r w:rsidRPr="00622DA9">
        <w:t xml:space="preserve">,2019,33(2):10-12. </w:t>
      </w:r>
    </w:p>
    <w:p w14:paraId="40452AB6" w14:textId="77777777" w:rsidR="00E9355D" w:rsidRPr="00622DA9" w:rsidRDefault="00E9355D" w:rsidP="00E9355D">
      <w:pPr>
        <w:pStyle w:val="-"/>
        <w:numPr>
          <w:ilvl w:val="0"/>
          <w:numId w:val="24"/>
        </w:numPr>
      </w:pPr>
      <w:r w:rsidRPr="00622DA9">
        <w:t>赵艺</w:t>
      </w:r>
      <w:r w:rsidRPr="00622DA9">
        <w:t>,</w:t>
      </w:r>
      <w:r w:rsidRPr="00622DA9">
        <w:t>崔会营</w:t>
      </w:r>
      <w:r w:rsidRPr="00622DA9">
        <w:t>,</w:t>
      </w:r>
      <w:r w:rsidRPr="00622DA9">
        <w:t>孙亚茹</w:t>
      </w:r>
      <w:r w:rsidRPr="00622DA9">
        <w:t xml:space="preserve">. </w:t>
      </w:r>
      <w:r w:rsidRPr="00622DA9">
        <w:t>豁痰化瘀汤对痰浊阻痹证冠心病心绞痛患者症状改善及血脂水平的影响</w:t>
      </w:r>
      <w:r w:rsidRPr="00622DA9">
        <w:t xml:space="preserve">[J]. </w:t>
      </w:r>
      <w:r w:rsidRPr="00622DA9">
        <w:t>广西中医药</w:t>
      </w:r>
      <w:r w:rsidRPr="00622DA9">
        <w:t xml:space="preserve">,2021,44(6):20-22. </w:t>
      </w:r>
    </w:p>
    <w:p w14:paraId="388465DA" w14:textId="77777777" w:rsidR="00E9355D" w:rsidRPr="00622DA9" w:rsidRDefault="00E9355D" w:rsidP="00E9355D">
      <w:pPr>
        <w:pStyle w:val="-"/>
        <w:numPr>
          <w:ilvl w:val="0"/>
          <w:numId w:val="24"/>
        </w:numPr>
      </w:pPr>
      <w:r w:rsidRPr="00622DA9">
        <w:t>衡狮静</w:t>
      </w:r>
      <w:r w:rsidRPr="00622DA9">
        <w:t xml:space="preserve">. </w:t>
      </w:r>
      <w:r w:rsidRPr="00622DA9">
        <w:t>豁痰化瘀汤联合硝酸异山梨酯片治疗不稳定性心绞痛的疗效分析</w:t>
      </w:r>
      <w:r w:rsidRPr="00622DA9">
        <w:t xml:space="preserve">[J]. </w:t>
      </w:r>
      <w:r w:rsidRPr="00622DA9">
        <w:t>医师在线</w:t>
      </w:r>
      <w:r w:rsidRPr="00622DA9">
        <w:t xml:space="preserve">,2022,12(5):31-32. </w:t>
      </w:r>
    </w:p>
    <w:p w14:paraId="4A443EF3" w14:textId="77777777" w:rsidR="00E9355D" w:rsidRPr="00622DA9" w:rsidRDefault="00E9355D" w:rsidP="00E9355D">
      <w:pPr>
        <w:pStyle w:val="-"/>
        <w:numPr>
          <w:ilvl w:val="0"/>
          <w:numId w:val="24"/>
        </w:numPr>
      </w:pPr>
      <w:r w:rsidRPr="00622DA9">
        <w:t>吴小强</w:t>
      </w:r>
      <w:r w:rsidRPr="00622DA9">
        <w:t xml:space="preserve">. </w:t>
      </w:r>
      <w:r w:rsidRPr="00622DA9">
        <w:t>活络消痛汤联合美托洛尔对不稳定性心绞痛的治疗效果</w:t>
      </w:r>
      <w:r w:rsidRPr="00622DA9">
        <w:t xml:space="preserve">[J]. </w:t>
      </w:r>
      <w:r w:rsidRPr="00622DA9">
        <w:t>河南医学研究</w:t>
      </w:r>
      <w:r w:rsidRPr="00622DA9">
        <w:t xml:space="preserve">,2020,29(20):3789-3791. </w:t>
      </w:r>
    </w:p>
    <w:p w14:paraId="372FD98D" w14:textId="77777777" w:rsidR="00E9355D" w:rsidRPr="00622DA9" w:rsidRDefault="00E9355D" w:rsidP="00E9355D">
      <w:pPr>
        <w:pStyle w:val="-"/>
        <w:numPr>
          <w:ilvl w:val="0"/>
          <w:numId w:val="24"/>
        </w:numPr>
      </w:pPr>
      <w:r w:rsidRPr="00622DA9">
        <w:t>杨大勇</w:t>
      </w:r>
      <w:r w:rsidRPr="00622DA9">
        <w:t xml:space="preserve">. </w:t>
      </w:r>
      <w:r w:rsidRPr="00622DA9">
        <w:t>活血涤痰法治疗冠心病心绞痛的临床观察</w:t>
      </w:r>
      <w:r w:rsidRPr="00622DA9">
        <w:t xml:space="preserve">[J]. </w:t>
      </w:r>
      <w:r w:rsidRPr="00622DA9">
        <w:t>光明中医</w:t>
      </w:r>
      <w:r w:rsidRPr="00622DA9">
        <w:t xml:space="preserve">,2018,33(4):530-531,534. </w:t>
      </w:r>
    </w:p>
    <w:p w14:paraId="41B9D7EE" w14:textId="77777777" w:rsidR="00E9355D" w:rsidRPr="00622DA9" w:rsidRDefault="00E9355D" w:rsidP="00E9355D">
      <w:pPr>
        <w:pStyle w:val="-"/>
        <w:numPr>
          <w:ilvl w:val="0"/>
          <w:numId w:val="24"/>
        </w:numPr>
      </w:pPr>
      <w:r w:rsidRPr="00622DA9">
        <w:lastRenderedPageBreak/>
        <w:t>李国诗</w:t>
      </w:r>
      <w:r w:rsidRPr="00622DA9">
        <w:t>,</w:t>
      </w:r>
      <w:r w:rsidRPr="00622DA9">
        <w:t>黄淼鑫</w:t>
      </w:r>
      <w:r w:rsidRPr="00622DA9">
        <w:t>,</w:t>
      </w:r>
      <w:r w:rsidRPr="00622DA9">
        <w:t>潘枚霞</w:t>
      </w:r>
      <w:r w:rsidRPr="00622DA9">
        <w:t>,</w:t>
      </w:r>
      <w:r w:rsidRPr="00622DA9">
        <w:t>等</w:t>
      </w:r>
      <w:r w:rsidRPr="00622DA9">
        <w:t xml:space="preserve">. </w:t>
      </w:r>
      <w:r w:rsidRPr="00622DA9">
        <w:t>活血解毒中药对</w:t>
      </w:r>
      <w:r w:rsidRPr="00622DA9">
        <w:t>PCI</w:t>
      </w:r>
      <w:r w:rsidRPr="00622DA9">
        <w:t>患者围手术期心肌损伤的影响研究</w:t>
      </w:r>
      <w:r w:rsidRPr="00622DA9">
        <w:t xml:space="preserve">[J]. </w:t>
      </w:r>
      <w:r w:rsidRPr="00622DA9">
        <w:t>中国医药科学</w:t>
      </w:r>
      <w:r w:rsidRPr="00622DA9">
        <w:t>,2020,10(5):11-14,31.</w:t>
      </w:r>
    </w:p>
    <w:p w14:paraId="119D99E9" w14:textId="77777777" w:rsidR="00E9355D" w:rsidRPr="00622DA9" w:rsidRDefault="00E9355D" w:rsidP="00E9355D">
      <w:pPr>
        <w:pStyle w:val="-"/>
        <w:numPr>
          <w:ilvl w:val="0"/>
          <w:numId w:val="24"/>
        </w:numPr>
      </w:pPr>
      <w:r w:rsidRPr="00622DA9">
        <w:t>刘小平</w:t>
      </w:r>
      <w:r w:rsidRPr="00622DA9">
        <w:t>,</w:t>
      </w:r>
      <w:r w:rsidRPr="00622DA9">
        <w:t>陈苏宁</w:t>
      </w:r>
      <w:r w:rsidRPr="00622DA9">
        <w:t xml:space="preserve">. </w:t>
      </w:r>
      <w:r w:rsidRPr="00622DA9">
        <w:t>活血通脉安神汤治疗不稳定心绞痛伴失眠</w:t>
      </w:r>
      <w:r w:rsidRPr="00622DA9">
        <w:t>(</w:t>
      </w:r>
      <w:r w:rsidRPr="00622DA9">
        <w:t>气滞血瘀</w:t>
      </w:r>
      <w:r w:rsidRPr="00622DA9">
        <w:t>)</w:t>
      </w:r>
      <w:r w:rsidRPr="00622DA9">
        <w:t>随机平行对照研究</w:t>
      </w:r>
      <w:r w:rsidRPr="00622DA9">
        <w:t xml:space="preserve">[J]. </w:t>
      </w:r>
      <w:r w:rsidRPr="00622DA9">
        <w:t>实用中医内科杂志</w:t>
      </w:r>
      <w:r w:rsidRPr="00622DA9">
        <w:t xml:space="preserve">,2018,32(10):18-20,71. </w:t>
      </w:r>
    </w:p>
    <w:p w14:paraId="662627F4" w14:textId="77777777" w:rsidR="00E9355D" w:rsidRPr="00622DA9" w:rsidRDefault="00E9355D" w:rsidP="00E9355D">
      <w:pPr>
        <w:pStyle w:val="-"/>
        <w:numPr>
          <w:ilvl w:val="0"/>
          <w:numId w:val="24"/>
        </w:numPr>
      </w:pPr>
      <w:r w:rsidRPr="00622DA9">
        <w:t>何兆辉</w:t>
      </w:r>
      <w:r w:rsidRPr="00622DA9">
        <w:t>,</w:t>
      </w:r>
      <w:r w:rsidRPr="00622DA9">
        <w:t>王志谦</w:t>
      </w:r>
      <w:r w:rsidRPr="00622DA9">
        <w:t>,</w:t>
      </w:r>
      <w:r w:rsidRPr="00622DA9">
        <w:t>王国良</w:t>
      </w:r>
      <w:r w:rsidRPr="00622DA9">
        <w:t>,</w:t>
      </w:r>
      <w:r w:rsidRPr="00622DA9">
        <w:t>等</w:t>
      </w:r>
      <w:r w:rsidRPr="00622DA9">
        <w:t xml:space="preserve">. </w:t>
      </w:r>
      <w:r w:rsidRPr="00622DA9">
        <w:t>活血逐瘀汤联合尼可地尔治疗微血管性心绞痛临床研究</w:t>
      </w:r>
      <w:r w:rsidRPr="00622DA9">
        <w:t xml:space="preserve">[J]. </w:t>
      </w:r>
      <w:r w:rsidRPr="00622DA9">
        <w:t>新中医</w:t>
      </w:r>
      <w:r w:rsidRPr="00622DA9">
        <w:t xml:space="preserve">,2020,52(18):60-63. </w:t>
      </w:r>
    </w:p>
    <w:p w14:paraId="60D7B134" w14:textId="77777777" w:rsidR="00E9355D" w:rsidRPr="00622DA9" w:rsidRDefault="00E9355D" w:rsidP="00E9355D">
      <w:pPr>
        <w:pStyle w:val="-"/>
        <w:numPr>
          <w:ilvl w:val="0"/>
          <w:numId w:val="24"/>
        </w:numPr>
      </w:pPr>
      <w:r w:rsidRPr="00622DA9">
        <w:t>惠菊</w:t>
      </w:r>
      <w:r w:rsidRPr="00622DA9">
        <w:t>,</w:t>
      </w:r>
      <w:r w:rsidRPr="00622DA9">
        <w:t>孙燕</w:t>
      </w:r>
      <w:r w:rsidRPr="00622DA9">
        <w:t>,</w:t>
      </w:r>
      <w:r w:rsidRPr="00622DA9">
        <w:t>王兴</w:t>
      </w:r>
      <w:r w:rsidRPr="00622DA9">
        <w:t>,</w:t>
      </w:r>
      <w:r w:rsidRPr="00622DA9">
        <w:t>等</w:t>
      </w:r>
      <w:r w:rsidRPr="00622DA9">
        <w:t xml:space="preserve">. </w:t>
      </w:r>
      <w:r w:rsidRPr="00622DA9">
        <w:t>基于心脏康复单元的中药联合中医运动疗法干预冠心病稳定型心绞痛痰瘀互结证的临床研究</w:t>
      </w:r>
      <w:r w:rsidRPr="00622DA9">
        <w:t xml:space="preserve">[J]. </w:t>
      </w:r>
      <w:r w:rsidRPr="00622DA9">
        <w:t>世界最新医学信息文摘（连续型电子期刊）</w:t>
      </w:r>
      <w:r w:rsidRPr="00622DA9">
        <w:t xml:space="preserve">,2020,20(27):152-153. </w:t>
      </w:r>
    </w:p>
    <w:p w14:paraId="4DB5F181" w14:textId="77777777" w:rsidR="00E9355D" w:rsidRPr="00622DA9" w:rsidRDefault="00E9355D" w:rsidP="00E9355D">
      <w:pPr>
        <w:pStyle w:val="-"/>
        <w:numPr>
          <w:ilvl w:val="0"/>
          <w:numId w:val="24"/>
        </w:numPr>
      </w:pPr>
      <w:r w:rsidRPr="00622DA9">
        <w:t>韩豪</w:t>
      </w:r>
      <w:r w:rsidRPr="00622DA9">
        <w:t>,</w:t>
      </w:r>
      <w:r w:rsidRPr="00622DA9">
        <w:t>牟宗毅</w:t>
      </w:r>
      <w:r w:rsidRPr="00622DA9">
        <w:t>.</w:t>
      </w:r>
      <w:r w:rsidRPr="00622DA9">
        <w:t>基于瘀能化水理论的稳心</w:t>
      </w:r>
      <w:r w:rsidRPr="00622DA9">
        <w:t>Ⅳ</w:t>
      </w:r>
      <w:r w:rsidRPr="00622DA9">
        <w:t>号治疗冠心病心绞痛痰瘀互结型的临床探讨</w:t>
      </w:r>
      <w:r w:rsidRPr="00622DA9">
        <w:t>[J].</w:t>
      </w:r>
      <w:r w:rsidRPr="00622DA9">
        <w:t>世界复合医学</w:t>
      </w:r>
      <w:r w:rsidRPr="00622DA9">
        <w:t>,2019,5(12):19-21.</w:t>
      </w:r>
    </w:p>
    <w:p w14:paraId="57FEC4FE" w14:textId="77777777" w:rsidR="00E9355D" w:rsidRPr="00622DA9" w:rsidRDefault="00E9355D" w:rsidP="00E9355D">
      <w:pPr>
        <w:pStyle w:val="-"/>
        <w:numPr>
          <w:ilvl w:val="0"/>
          <w:numId w:val="24"/>
        </w:numPr>
      </w:pPr>
      <w:r w:rsidRPr="00622DA9">
        <w:t>曹军</w:t>
      </w:r>
      <w:r w:rsidRPr="00622DA9">
        <w:t>,</w:t>
      </w:r>
      <w:r w:rsidRPr="00622DA9">
        <w:t>李峰</w:t>
      </w:r>
      <w:r w:rsidRPr="00622DA9">
        <w:t>,</w:t>
      </w:r>
      <w:r w:rsidRPr="00622DA9">
        <w:t>鲁锦国</w:t>
      </w:r>
      <w:r w:rsidRPr="00622DA9">
        <w:t>,</w:t>
      </w:r>
      <w:r w:rsidRPr="00622DA9">
        <w:t>孙跃玲</w:t>
      </w:r>
      <w:r w:rsidRPr="00622DA9">
        <w:t>,</w:t>
      </w:r>
      <w:r w:rsidRPr="00622DA9">
        <w:t>肖赢</w:t>
      </w:r>
      <w:r w:rsidRPr="00622DA9">
        <w:t>.</w:t>
      </w:r>
      <w:r w:rsidRPr="00622DA9">
        <w:t>加服加味小陷胸汤治疗</w:t>
      </w:r>
      <w:r w:rsidRPr="00622DA9">
        <w:t>PCI</w:t>
      </w:r>
      <w:r w:rsidRPr="00622DA9">
        <w:t>术后难治性心绞痛临床观察</w:t>
      </w:r>
      <w:r w:rsidRPr="00622DA9">
        <w:t>[J].</w:t>
      </w:r>
      <w:r w:rsidRPr="00622DA9">
        <w:t>广西中医药大学学报</w:t>
      </w:r>
      <w:r w:rsidRPr="00622DA9">
        <w:t>,2018,21(03):14-17.</w:t>
      </w:r>
    </w:p>
    <w:p w14:paraId="63D82A06" w14:textId="77777777" w:rsidR="00E9355D" w:rsidRPr="00622DA9" w:rsidRDefault="00E9355D" w:rsidP="00E9355D">
      <w:pPr>
        <w:pStyle w:val="-"/>
        <w:numPr>
          <w:ilvl w:val="0"/>
          <w:numId w:val="24"/>
        </w:numPr>
      </w:pPr>
      <w:r w:rsidRPr="00622DA9">
        <w:t>陈任跃</w:t>
      </w:r>
      <w:r w:rsidRPr="00622DA9">
        <w:t>,</w:t>
      </w:r>
      <w:r w:rsidRPr="00622DA9">
        <w:t>谢海波</w:t>
      </w:r>
      <w:r w:rsidRPr="00622DA9">
        <w:t>.</w:t>
      </w:r>
      <w:r w:rsidRPr="00622DA9">
        <w:t>加减柴陷汤治疗冠心病心绞痛伴失眠</w:t>
      </w:r>
      <w:r w:rsidRPr="00622DA9">
        <w:t>30</w:t>
      </w:r>
      <w:r w:rsidRPr="00622DA9">
        <w:t>例临床观察</w:t>
      </w:r>
      <w:r w:rsidRPr="00622DA9">
        <w:t>[J].</w:t>
      </w:r>
      <w:r w:rsidRPr="00622DA9">
        <w:t>湖南中医杂志</w:t>
      </w:r>
      <w:r w:rsidRPr="00622DA9">
        <w:t>,2019,35(05):4-7.</w:t>
      </w:r>
    </w:p>
    <w:p w14:paraId="76D11BA4" w14:textId="77777777" w:rsidR="00E9355D" w:rsidRPr="00622DA9" w:rsidRDefault="00E9355D" w:rsidP="00E9355D">
      <w:pPr>
        <w:pStyle w:val="-"/>
        <w:numPr>
          <w:ilvl w:val="0"/>
          <w:numId w:val="24"/>
        </w:numPr>
      </w:pPr>
      <w:r w:rsidRPr="00622DA9">
        <w:t>王小霞</w:t>
      </w:r>
      <w:r w:rsidRPr="00622DA9">
        <w:t xml:space="preserve">. </w:t>
      </w:r>
      <w:r w:rsidRPr="00622DA9">
        <w:t>加减血府逐瘀汤联合曲美他嗪治疗冠心病不稳定型心绞痛临床疗效分析</w:t>
      </w:r>
      <w:r w:rsidRPr="00622DA9">
        <w:t xml:space="preserve">[J]. </w:t>
      </w:r>
      <w:r w:rsidRPr="00622DA9">
        <w:t>心理月刊</w:t>
      </w:r>
      <w:r w:rsidRPr="00622DA9">
        <w:t xml:space="preserve">,2020,15(10):205. </w:t>
      </w:r>
    </w:p>
    <w:p w14:paraId="4F1E5F42" w14:textId="77777777" w:rsidR="00E9355D" w:rsidRPr="00622DA9" w:rsidRDefault="00E9355D" w:rsidP="00E9355D">
      <w:pPr>
        <w:pStyle w:val="-"/>
        <w:numPr>
          <w:ilvl w:val="0"/>
          <w:numId w:val="24"/>
        </w:numPr>
      </w:pPr>
      <w:r w:rsidRPr="00622DA9">
        <w:t>邓海文</w:t>
      </w:r>
      <w:r w:rsidRPr="00622DA9">
        <w:t xml:space="preserve">. </w:t>
      </w:r>
      <w:r w:rsidRPr="00622DA9">
        <w:t>加减血府逐瘀汤联合曲美他嗪治疗冠心病不稳定型</w:t>
      </w:r>
      <w:r w:rsidRPr="00622DA9">
        <w:t xml:space="preserve"> </w:t>
      </w:r>
      <w:r w:rsidRPr="00622DA9">
        <w:t>心绞痛临床效果分析</w:t>
      </w:r>
      <w:r w:rsidRPr="00622DA9">
        <w:t xml:space="preserve">[J]. </w:t>
      </w:r>
      <w:r w:rsidRPr="00622DA9">
        <w:t>中外医疗</w:t>
      </w:r>
      <w:r w:rsidRPr="00622DA9">
        <w:t xml:space="preserve">,2019,38(13):163-165. </w:t>
      </w:r>
    </w:p>
    <w:p w14:paraId="5B394A68" w14:textId="77777777" w:rsidR="00E9355D" w:rsidRPr="00622DA9" w:rsidRDefault="00E9355D" w:rsidP="00E9355D">
      <w:pPr>
        <w:pStyle w:val="-"/>
        <w:numPr>
          <w:ilvl w:val="0"/>
          <w:numId w:val="24"/>
        </w:numPr>
      </w:pPr>
      <w:r w:rsidRPr="00622DA9">
        <w:t>刘绍峰</w:t>
      </w:r>
      <w:r w:rsidRPr="00622DA9">
        <w:t xml:space="preserve">. </w:t>
      </w:r>
      <w:r w:rsidRPr="00622DA9">
        <w:t>加减血府逐瘀汤联合曲美他嗪治疗冠心病不稳定型心绞痛临床分析</w:t>
      </w:r>
      <w:r w:rsidRPr="00622DA9">
        <w:t xml:space="preserve">[J]. </w:t>
      </w:r>
      <w:r w:rsidRPr="00622DA9">
        <w:t>临床医药文献电子杂志</w:t>
      </w:r>
      <w:r w:rsidRPr="00622DA9">
        <w:t xml:space="preserve">,2018,5(18):150-151. </w:t>
      </w:r>
    </w:p>
    <w:p w14:paraId="3FE8530B" w14:textId="77777777" w:rsidR="00E9355D" w:rsidRPr="00622DA9" w:rsidRDefault="00E9355D" w:rsidP="00E9355D">
      <w:pPr>
        <w:pStyle w:val="-"/>
        <w:numPr>
          <w:ilvl w:val="0"/>
          <w:numId w:val="24"/>
        </w:numPr>
      </w:pPr>
      <w:r w:rsidRPr="00622DA9">
        <w:t>李素梅</w:t>
      </w:r>
      <w:r w:rsidRPr="00622DA9">
        <w:t>,</w:t>
      </w:r>
      <w:r w:rsidRPr="00622DA9">
        <w:t>鲁国志</w:t>
      </w:r>
      <w:r w:rsidRPr="00622DA9">
        <w:t xml:space="preserve">. </w:t>
      </w:r>
      <w:r w:rsidRPr="00622DA9">
        <w:t>加减血府逐瘀汤联合曲美他嗪治疗冠心病不稳定型心绞痛临床研究</w:t>
      </w:r>
      <w:r w:rsidRPr="00622DA9">
        <w:t xml:space="preserve">[J]. </w:t>
      </w:r>
      <w:r w:rsidRPr="00622DA9">
        <w:t>临床医药文献电子杂志</w:t>
      </w:r>
      <w:r w:rsidRPr="00622DA9">
        <w:t xml:space="preserve">,2018,5(66):159-160. </w:t>
      </w:r>
    </w:p>
    <w:p w14:paraId="4EC6AFFA" w14:textId="77777777" w:rsidR="00E9355D" w:rsidRPr="00622DA9" w:rsidRDefault="00E9355D" w:rsidP="00E9355D">
      <w:pPr>
        <w:pStyle w:val="-"/>
        <w:numPr>
          <w:ilvl w:val="0"/>
          <w:numId w:val="24"/>
        </w:numPr>
      </w:pPr>
      <w:r w:rsidRPr="00622DA9">
        <w:t>杨为亚</w:t>
      </w:r>
      <w:r w:rsidRPr="00622DA9">
        <w:t>,</w:t>
      </w:r>
      <w:r w:rsidRPr="00622DA9">
        <w:t>单建芳</w:t>
      </w:r>
      <w:r w:rsidRPr="00622DA9">
        <w:t xml:space="preserve">. </w:t>
      </w:r>
      <w:r w:rsidRPr="00622DA9">
        <w:t>加减血府逐瘀汤联合曲美他嗪治疗冠心病不稳定型心绞痛价值体会</w:t>
      </w:r>
      <w:r w:rsidRPr="00622DA9">
        <w:t xml:space="preserve">[J]. </w:t>
      </w:r>
      <w:r w:rsidRPr="00622DA9">
        <w:t>心血管外科杂志（电子版）</w:t>
      </w:r>
      <w:r w:rsidRPr="00622DA9">
        <w:t xml:space="preserve">,2018,7(2):214-215. </w:t>
      </w:r>
    </w:p>
    <w:p w14:paraId="3759E1A3" w14:textId="77777777" w:rsidR="00E9355D" w:rsidRPr="00622DA9" w:rsidRDefault="00E9355D" w:rsidP="00E9355D">
      <w:pPr>
        <w:pStyle w:val="-"/>
        <w:numPr>
          <w:ilvl w:val="0"/>
          <w:numId w:val="24"/>
        </w:numPr>
      </w:pPr>
      <w:r w:rsidRPr="00622DA9">
        <w:t>何川</w:t>
      </w:r>
      <w:r w:rsidRPr="00622DA9">
        <w:t xml:space="preserve">. </w:t>
      </w:r>
      <w:r w:rsidRPr="00622DA9">
        <w:t>加减血府逐瘀汤联合曲美他嗪治疗冠心病不稳定型心绞痛临床疗效分析</w:t>
      </w:r>
      <w:r w:rsidRPr="00622DA9">
        <w:t xml:space="preserve">[J]. </w:t>
      </w:r>
      <w:r w:rsidRPr="00622DA9">
        <w:t>东方药膳</w:t>
      </w:r>
      <w:r w:rsidRPr="00622DA9">
        <w:t>,2020(5):214.</w:t>
      </w:r>
    </w:p>
    <w:p w14:paraId="0E31FF90" w14:textId="77777777" w:rsidR="00E9355D" w:rsidRPr="00622DA9" w:rsidRDefault="00E9355D" w:rsidP="00E9355D">
      <w:pPr>
        <w:pStyle w:val="-"/>
        <w:numPr>
          <w:ilvl w:val="0"/>
          <w:numId w:val="24"/>
        </w:numPr>
      </w:pPr>
      <w:r w:rsidRPr="00622DA9">
        <w:t>连拴巧</w:t>
      </w:r>
      <w:r w:rsidRPr="00622DA9">
        <w:t>,</w:t>
      </w:r>
      <w:r w:rsidRPr="00622DA9">
        <w:t>王伟红</w:t>
      </w:r>
      <w:r w:rsidRPr="00622DA9">
        <w:t xml:space="preserve">. </w:t>
      </w:r>
      <w:r w:rsidRPr="00622DA9">
        <w:t>加减血府逐瘀汤联合曲美他嗪治疗冠心病不稳定型心绞痛临床效果观察</w:t>
      </w:r>
      <w:r w:rsidRPr="00622DA9">
        <w:t xml:space="preserve">[J]. </w:t>
      </w:r>
      <w:r w:rsidRPr="00622DA9">
        <w:t>母婴世界</w:t>
      </w:r>
      <w:r w:rsidRPr="00622DA9">
        <w:t>,2020(8):115.</w:t>
      </w:r>
    </w:p>
    <w:p w14:paraId="2F25E685" w14:textId="77777777" w:rsidR="00E9355D" w:rsidRPr="00622DA9" w:rsidRDefault="00E9355D" w:rsidP="00E9355D">
      <w:pPr>
        <w:pStyle w:val="-"/>
        <w:numPr>
          <w:ilvl w:val="0"/>
          <w:numId w:val="24"/>
        </w:numPr>
      </w:pPr>
      <w:r w:rsidRPr="00622DA9">
        <w:t>李桂莹</w:t>
      </w:r>
      <w:r w:rsidRPr="00622DA9">
        <w:t xml:space="preserve">. </w:t>
      </w:r>
      <w:r w:rsidRPr="00622DA9">
        <w:t>加减血府逐瘀汤联合曲美他嗪治疗冠心病不稳定型心绞痛临床效果及对患者生活</w:t>
      </w:r>
      <w:r w:rsidRPr="00622DA9">
        <w:lastRenderedPageBreak/>
        <w:t>质量的影响</w:t>
      </w:r>
      <w:r w:rsidRPr="00622DA9">
        <w:t xml:space="preserve">[J]. </w:t>
      </w:r>
      <w:r w:rsidRPr="00622DA9">
        <w:t>健康大视野</w:t>
      </w:r>
      <w:r w:rsidRPr="00622DA9">
        <w:t xml:space="preserve">,2018(13):89,87. </w:t>
      </w:r>
    </w:p>
    <w:p w14:paraId="5C09406D" w14:textId="77777777" w:rsidR="00E9355D" w:rsidRPr="00622DA9" w:rsidRDefault="00E9355D" w:rsidP="00E9355D">
      <w:pPr>
        <w:pStyle w:val="-"/>
        <w:numPr>
          <w:ilvl w:val="0"/>
          <w:numId w:val="24"/>
        </w:numPr>
      </w:pPr>
      <w:r w:rsidRPr="00622DA9">
        <w:t>王楠</w:t>
      </w:r>
      <w:r w:rsidRPr="00622DA9">
        <w:t>,</w:t>
      </w:r>
      <w:r w:rsidRPr="00622DA9">
        <w:t>徐文峰</w:t>
      </w:r>
      <w:r w:rsidRPr="00622DA9">
        <w:t>,</w:t>
      </w:r>
      <w:r w:rsidRPr="00622DA9">
        <w:t>赵军香</w:t>
      </w:r>
      <w:r w:rsidRPr="00622DA9">
        <w:t xml:space="preserve">. </w:t>
      </w:r>
      <w:r w:rsidRPr="00622DA9">
        <w:t>加减血府逐瘀汤联合曲美他嗪治疗冠心病不稳定型心绞痛临床效果评价</w:t>
      </w:r>
      <w:r w:rsidRPr="00622DA9">
        <w:t xml:space="preserve">[J]. </w:t>
      </w:r>
      <w:r w:rsidRPr="00622DA9">
        <w:t>心理医生</w:t>
      </w:r>
      <w:r w:rsidRPr="00622DA9">
        <w:t>,2018,24(16):181-182.</w:t>
      </w:r>
    </w:p>
    <w:p w14:paraId="69F973B5" w14:textId="77777777" w:rsidR="00E9355D" w:rsidRPr="00622DA9" w:rsidRDefault="00E9355D" w:rsidP="00E9355D">
      <w:pPr>
        <w:pStyle w:val="-"/>
        <w:numPr>
          <w:ilvl w:val="0"/>
          <w:numId w:val="24"/>
        </w:numPr>
      </w:pPr>
      <w:r w:rsidRPr="00622DA9">
        <w:t>丁萌</w:t>
      </w:r>
      <w:r w:rsidRPr="00622DA9">
        <w:t xml:space="preserve">. </w:t>
      </w:r>
      <w:r w:rsidRPr="00622DA9">
        <w:t>加减血府逐瘀汤联合曲美他嗪</w:t>
      </w:r>
      <w:r w:rsidRPr="00622DA9">
        <w:t xml:space="preserve"> </w:t>
      </w:r>
      <w:r w:rsidRPr="00622DA9">
        <w:t>治疗冠心病不稳定型心绞痛效果评价</w:t>
      </w:r>
      <w:r w:rsidRPr="00622DA9">
        <w:t xml:space="preserve">[J]. </w:t>
      </w:r>
      <w:r w:rsidRPr="00622DA9">
        <w:t>中西医结合心血管病电子杂志</w:t>
      </w:r>
      <w:r w:rsidRPr="00622DA9">
        <w:t xml:space="preserve">,2018,6(23):182-183. </w:t>
      </w:r>
    </w:p>
    <w:p w14:paraId="21D8C5FD" w14:textId="77777777" w:rsidR="00E9355D" w:rsidRPr="00622DA9" w:rsidRDefault="00E9355D" w:rsidP="00E9355D">
      <w:pPr>
        <w:pStyle w:val="-"/>
        <w:numPr>
          <w:ilvl w:val="0"/>
          <w:numId w:val="24"/>
        </w:numPr>
      </w:pPr>
      <w:r w:rsidRPr="00622DA9">
        <w:t>魏忠光</w:t>
      </w:r>
      <w:r w:rsidRPr="00622DA9">
        <w:t xml:space="preserve">. </w:t>
      </w:r>
      <w:r w:rsidRPr="00622DA9">
        <w:t>加减血府逐瘀汤与曲美他嗪对冠心病心绞痛的应用效果及价值体会</w:t>
      </w:r>
      <w:r w:rsidRPr="00622DA9">
        <w:t xml:space="preserve">[J]. </w:t>
      </w:r>
      <w:r w:rsidRPr="00622DA9">
        <w:t>心血管病防治知识</w:t>
      </w:r>
      <w:r w:rsidRPr="00622DA9">
        <w:t xml:space="preserve">,2021,11(25):26-28. </w:t>
      </w:r>
    </w:p>
    <w:p w14:paraId="14304F95" w14:textId="77777777" w:rsidR="00E9355D" w:rsidRPr="00622DA9" w:rsidRDefault="00E9355D" w:rsidP="00E9355D">
      <w:pPr>
        <w:pStyle w:val="-"/>
        <w:numPr>
          <w:ilvl w:val="0"/>
          <w:numId w:val="24"/>
        </w:numPr>
      </w:pPr>
      <w:r w:rsidRPr="00622DA9">
        <w:t>万玲</w:t>
      </w:r>
      <w:r w:rsidRPr="00622DA9">
        <w:t>,</w:t>
      </w:r>
      <w:r w:rsidRPr="00622DA9">
        <w:t>石闯</w:t>
      </w:r>
      <w:r w:rsidRPr="00622DA9">
        <w:t>,</w:t>
      </w:r>
      <w:r w:rsidRPr="00622DA9">
        <w:t>孙彦波</w:t>
      </w:r>
      <w:r w:rsidRPr="00622DA9">
        <w:t xml:space="preserve">. </w:t>
      </w:r>
      <w:r w:rsidRPr="00622DA9">
        <w:t>加味丹参饮联合西药治疗气滞血瘀型稳定型心绞痛的临床疗效</w:t>
      </w:r>
      <w:r w:rsidRPr="00622DA9">
        <w:t xml:space="preserve">[J]. </w:t>
      </w:r>
      <w:r w:rsidRPr="00622DA9">
        <w:t>实用中医内科杂志</w:t>
      </w:r>
      <w:r w:rsidRPr="00622DA9">
        <w:t xml:space="preserve">,2020,34(11):78-81. </w:t>
      </w:r>
    </w:p>
    <w:p w14:paraId="1C69C459" w14:textId="77777777" w:rsidR="00E9355D" w:rsidRPr="00622DA9" w:rsidRDefault="00E9355D" w:rsidP="00E9355D">
      <w:pPr>
        <w:pStyle w:val="-"/>
        <w:numPr>
          <w:ilvl w:val="0"/>
          <w:numId w:val="24"/>
        </w:numPr>
      </w:pPr>
      <w:r w:rsidRPr="00622DA9">
        <w:t>王鑫</w:t>
      </w:r>
      <w:r w:rsidRPr="00622DA9">
        <w:t>,</w:t>
      </w:r>
      <w:r w:rsidRPr="00622DA9">
        <w:t>王宇航</w:t>
      </w:r>
      <w:r w:rsidRPr="00622DA9">
        <w:t>,</w:t>
      </w:r>
      <w:r w:rsidRPr="00622DA9">
        <w:t>褚成文</w:t>
      </w:r>
      <w:r w:rsidRPr="00622DA9">
        <w:t xml:space="preserve">. </w:t>
      </w:r>
      <w:r w:rsidRPr="00622DA9">
        <w:t>加味瓜蒌薤白半夏汤对冠心病心绞痛患者血脂水平及血液流变学的影响</w:t>
      </w:r>
      <w:r w:rsidRPr="00622DA9">
        <w:t xml:space="preserve">[J]. </w:t>
      </w:r>
      <w:r w:rsidRPr="00622DA9">
        <w:t>黑龙江医学</w:t>
      </w:r>
      <w:r w:rsidRPr="00622DA9">
        <w:t xml:space="preserve">,2019,43(10):1219-1220,1222. </w:t>
      </w:r>
    </w:p>
    <w:p w14:paraId="209E4D2C" w14:textId="77777777" w:rsidR="00E9355D" w:rsidRPr="00622DA9" w:rsidRDefault="00E9355D" w:rsidP="00E9355D">
      <w:pPr>
        <w:pStyle w:val="-"/>
        <w:numPr>
          <w:ilvl w:val="0"/>
          <w:numId w:val="24"/>
        </w:numPr>
      </w:pPr>
      <w:r w:rsidRPr="00622DA9">
        <w:t>高培峰</w:t>
      </w:r>
      <w:r w:rsidRPr="00622DA9">
        <w:t xml:space="preserve">. </w:t>
      </w:r>
      <w:r w:rsidRPr="00622DA9">
        <w:t>加味瓜蒌薤白半夏汤治疗冠心病心绞痛痰浊痹阻证的临床疗效分析</w:t>
      </w:r>
      <w:r w:rsidRPr="00622DA9">
        <w:t xml:space="preserve">[J]. </w:t>
      </w:r>
      <w:r w:rsidRPr="00622DA9">
        <w:t>当代医药论丛</w:t>
      </w:r>
      <w:r w:rsidRPr="00622DA9">
        <w:t xml:space="preserve">,2020,18(15):205-207. </w:t>
      </w:r>
    </w:p>
    <w:p w14:paraId="7403455B" w14:textId="77777777" w:rsidR="00E9355D" w:rsidRPr="00622DA9" w:rsidRDefault="00E9355D" w:rsidP="00E9355D">
      <w:pPr>
        <w:pStyle w:val="-"/>
        <w:numPr>
          <w:ilvl w:val="0"/>
          <w:numId w:val="24"/>
        </w:numPr>
      </w:pPr>
      <w:r w:rsidRPr="00622DA9">
        <w:t>姚斌</w:t>
      </w:r>
      <w:r w:rsidRPr="00622DA9">
        <w:t>,</w:t>
      </w:r>
      <w:r w:rsidRPr="00622DA9">
        <w:t>刘瑞</w:t>
      </w:r>
      <w:r w:rsidRPr="00622DA9">
        <w:t>,</w:t>
      </w:r>
      <w:r w:rsidRPr="00622DA9">
        <w:t>胡秀娟</w:t>
      </w:r>
      <w:r w:rsidRPr="00622DA9">
        <w:t>,</w:t>
      </w:r>
      <w:r w:rsidRPr="00622DA9">
        <w:t>等</w:t>
      </w:r>
      <w:r w:rsidRPr="00622DA9">
        <w:t xml:space="preserve">. </w:t>
      </w:r>
      <w:r w:rsidRPr="00622DA9">
        <w:t>加味栝楼薤白汤治疗痰瘀互结型慢性稳定型心绞痛</w:t>
      </w:r>
      <w:r w:rsidRPr="00622DA9">
        <w:t>30</w:t>
      </w:r>
      <w:r w:rsidRPr="00622DA9">
        <w:t>例</w:t>
      </w:r>
      <w:r w:rsidRPr="00622DA9">
        <w:t xml:space="preserve">[J]. </w:t>
      </w:r>
      <w:r w:rsidRPr="00622DA9">
        <w:t>湖南中医杂志</w:t>
      </w:r>
      <w:r w:rsidRPr="00622DA9">
        <w:t xml:space="preserve">,2019,35(9):5-7,21. </w:t>
      </w:r>
    </w:p>
    <w:p w14:paraId="3C88B2FD" w14:textId="77777777" w:rsidR="00E9355D" w:rsidRPr="00622DA9" w:rsidRDefault="00E9355D" w:rsidP="00E9355D">
      <w:pPr>
        <w:pStyle w:val="-"/>
        <w:numPr>
          <w:ilvl w:val="0"/>
          <w:numId w:val="24"/>
        </w:numPr>
      </w:pPr>
      <w:r w:rsidRPr="00622DA9">
        <w:t>王建安</w:t>
      </w:r>
      <w:r w:rsidRPr="00622DA9">
        <w:t>,</w:t>
      </w:r>
      <w:r w:rsidRPr="00622DA9">
        <w:t>刘中勇</w:t>
      </w:r>
      <w:r w:rsidRPr="00622DA9">
        <w:t xml:space="preserve">. </w:t>
      </w:r>
      <w:r w:rsidRPr="00622DA9">
        <w:t>加味逍遥散治疗胸痹心痛临床观察</w:t>
      </w:r>
      <w:r w:rsidRPr="00622DA9">
        <w:t xml:space="preserve">[J]. </w:t>
      </w:r>
      <w:r w:rsidRPr="00622DA9">
        <w:t>饮食保健</w:t>
      </w:r>
      <w:r w:rsidRPr="00622DA9">
        <w:t xml:space="preserve">,2018,5(2):89. </w:t>
      </w:r>
    </w:p>
    <w:p w14:paraId="6347625C" w14:textId="77777777" w:rsidR="00E9355D" w:rsidRPr="00622DA9" w:rsidRDefault="00E9355D" w:rsidP="00E9355D">
      <w:pPr>
        <w:pStyle w:val="-"/>
        <w:numPr>
          <w:ilvl w:val="0"/>
          <w:numId w:val="24"/>
        </w:numPr>
      </w:pPr>
      <w:r w:rsidRPr="00622DA9">
        <w:t>马金凤</w:t>
      </w:r>
      <w:r w:rsidRPr="00622DA9">
        <w:t xml:space="preserve">. </w:t>
      </w:r>
      <w:r w:rsidRPr="00622DA9">
        <w:t>加味血府逐瘀汤联合针刺治疗冠心病心绞痛的临床疗效观察</w:t>
      </w:r>
      <w:r w:rsidRPr="00622DA9">
        <w:t xml:space="preserve">[J]. </w:t>
      </w:r>
      <w:r w:rsidRPr="00622DA9">
        <w:t>中国医药指南</w:t>
      </w:r>
      <w:r w:rsidRPr="00622DA9">
        <w:t>,2019,17(27):225.</w:t>
      </w:r>
    </w:p>
    <w:p w14:paraId="44954414" w14:textId="77777777" w:rsidR="00E9355D" w:rsidRPr="00622DA9" w:rsidRDefault="00E9355D" w:rsidP="00E9355D">
      <w:pPr>
        <w:pStyle w:val="-"/>
        <w:numPr>
          <w:ilvl w:val="0"/>
          <w:numId w:val="24"/>
        </w:numPr>
      </w:pPr>
      <w:r w:rsidRPr="00622DA9">
        <w:t>刘永光</w:t>
      </w:r>
      <w:r w:rsidRPr="00622DA9">
        <w:t>,</w:t>
      </w:r>
      <w:r w:rsidRPr="00622DA9">
        <w:t>杨柳</w:t>
      </w:r>
      <w:r w:rsidRPr="00622DA9">
        <w:t>,</w:t>
      </w:r>
      <w:r w:rsidRPr="00622DA9">
        <w:t>丁小妹</w:t>
      </w:r>
      <w:r w:rsidRPr="00622DA9">
        <w:t>,</w:t>
      </w:r>
      <w:r w:rsidRPr="00622DA9">
        <w:t>等</w:t>
      </w:r>
      <w:r w:rsidRPr="00622DA9">
        <w:t xml:space="preserve">. </w:t>
      </w:r>
      <w:r w:rsidRPr="00622DA9">
        <w:t>加味真武汤联合热敏灸治疗稳定型心绞痛心肾阳虚证</w:t>
      </w:r>
      <w:r w:rsidRPr="00622DA9">
        <w:t>25</w:t>
      </w:r>
      <w:r w:rsidRPr="00622DA9">
        <w:t>例临床观察</w:t>
      </w:r>
      <w:r w:rsidRPr="00622DA9">
        <w:t xml:space="preserve">[J]. </w:t>
      </w:r>
      <w:r w:rsidRPr="00622DA9">
        <w:t>湖南中医杂志</w:t>
      </w:r>
      <w:r w:rsidRPr="00622DA9">
        <w:t xml:space="preserve">,2017,33(10):44-45. </w:t>
      </w:r>
    </w:p>
    <w:p w14:paraId="2D61993F" w14:textId="77777777" w:rsidR="00E9355D" w:rsidRPr="00622DA9" w:rsidRDefault="00E9355D" w:rsidP="00E9355D">
      <w:pPr>
        <w:pStyle w:val="-"/>
        <w:numPr>
          <w:ilvl w:val="0"/>
          <w:numId w:val="24"/>
        </w:numPr>
      </w:pPr>
      <w:r w:rsidRPr="00622DA9">
        <w:t>蓝登科</w:t>
      </w:r>
      <w:r w:rsidRPr="00622DA9">
        <w:t xml:space="preserve">. </w:t>
      </w:r>
      <w:r w:rsidRPr="00622DA9">
        <w:t>健脾益心方联合西药治疗冠心病稳定型心绞痛</w:t>
      </w:r>
      <w:r w:rsidRPr="00622DA9">
        <w:t>(</w:t>
      </w:r>
      <w:r w:rsidRPr="00622DA9">
        <w:t>心脾两虚</w:t>
      </w:r>
      <w:r w:rsidRPr="00622DA9">
        <w:t>)</w:t>
      </w:r>
      <w:r w:rsidRPr="00622DA9">
        <w:t>随机平行对照研究</w:t>
      </w:r>
      <w:r w:rsidRPr="00622DA9">
        <w:t xml:space="preserve">[J]. </w:t>
      </w:r>
      <w:r w:rsidRPr="00622DA9">
        <w:t>实用中医内科杂志</w:t>
      </w:r>
      <w:r w:rsidRPr="00622DA9">
        <w:t xml:space="preserve">,2018,32(10):21-24. </w:t>
      </w:r>
    </w:p>
    <w:p w14:paraId="1440C188" w14:textId="77777777" w:rsidR="00E9355D" w:rsidRPr="00622DA9" w:rsidRDefault="00E9355D" w:rsidP="00E9355D">
      <w:pPr>
        <w:pStyle w:val="-"/>
        <w:numPr>
          <w:ilvl w:val="0"/>
          <w:numId w:val="24"/>
        </w:numPr>
      </w:pPr>
      <w:r w:rsidRPr="00622DA9">
        <w:t>解冰</w:t>
      </w:r>
      <w:r w:rsidRPr="00622DA9">
        <w:t>,</w:t>
      </w:r>
      <w:r w:rsidRPr="00622DA9">
        <w:t>赵凤凤</w:t>
      </w:r>
      <w:r w:rsidRPr="00622DA9">
        <w:t>,</w:t>
      </w:r>
      <w:r w:rsidRPr="00622DA9">
        <w:t>陈亮</w:t>
      </w:r>
      <w:r w:rsidRPr="00622DA9">
        <w:t xml:space="preserve">. </w:t>
      </w:r>
      <w:r w:rsidRPr="00622DA9">
        <w:t>解郁安神颗粒联合帕罗西汀治疗老年冠心病稳定型心绞痛伴抑郁的临床研究</w:t>
      </w:r>
      <w:r w:rsidRPr="00622DA9">
        <w:t xml:space="preserve">[J]. </w:t>
      </w:r>
      <w:r w:rsidRPr="00622DA9">
        <w:t>临床荟萃</w:t>
      </w:r>
      <w:r w:rsidRPr="00622DA9">
        <w:t xml:space="preserve">,2021,36(2):121-124. </w:t>
      </w:r>
    </w:p>
    <w:p w14:paraId="134D485D" w14:textId="77777777" w:rsidR="00E9355D" w:rsidRPr="00622DA9" w:rsidRDefault="00E9355D" w:rsidP="00E9355D">
      <w:pPr>
        <w:pStyle w:val="-"/>
        <w:numPr>
          <w:ilvl w:val="0"/>
          <w:numId w:val="24"/>
        </w:numPr>
      </w:pPr>
      <w:r w:rsidRPr="00622DA9">
        <w:t>王云龙</w:t>
      </w:r>
      <w:r w:rsidRPr="00622DA9">
        <w:t>,</w:t>
      </w:r>
      <w:r w:rsidRPr="00622DA9">
        <w:t>黄健</w:t>
      </w:r>
      <w:r w:rsidRPr="00622DA9">
        <w:t xml:space="preserve">. </w:t>
      </w:r>
      <w:r w:rsidRPr="00622DA9">
        <w:t>开心散治疗冠心病心绞痛痰浊瘀阻证</w:t>
      </w:r>
      <w:r w:rsidRPr="00622DA9">
        <w:t>46</w:t>
      </w:r>
      <w:r w:rsidRPr="00622DA9">
        <w:t>例效果分析</w:t>
      </w:r>
      <w:r w:rsidRPr="00622DA9">
        <w:t xml:space="preserve">[J]. </w:t>
      </w:r>
      <w:r w:rsidRPr="00622DA9">
        <w:t>中西医结合心血管病电子杂志</w:t>
      </w:r>
      <w:r w:rsidRPr="00622DA9">
        <w:t xml:space="preserve">,2017,5(1):86. </w:t>
      </w:r>
    </w:p>
    <w:p w14:paraId="16DDD5FA" w14:textId="77777777" w:rsidR="00E9355D" w:rsidRPr="00622DA9" w:rsidRDefault="00E9355D" w:rsidP="00E9355D">
      <w:pPr>
        <w:pStyle w:val="-"/>
        <w:numPr>
          <w:ilvl w:val="0"/>
          <w:numId w:val="24"/>
        </w:numPr>
      </w:pPr>
      <w:r w:rsidRPr="00622DA9">
        <w:t>张士海</w:t>
      </w:r>
      <w:r w:rsidRPr="00622DA9">
        <w:t xml:space="preserve">. </w:t>
      </w:r>
      <w:r w:rsidRPr="00622DA9">
        <w:t>开胸通痹汤治疗痰阻血瘀型冠心病不稳定性心绞痛的临床疗效</w:t>
      </w:r>
      <w:r w:rsidRPr="00622DA9">
        <w:t xml:space="preserve">[J]. </w:t>
      </w:r>
      <w:r w:rsidRPr="00622DA9">
        <w:t>世界最新医学信息文摘（连续型电子期刊）</w:t>
      </w:r>
      <w:r w:rsidRPr="00622DA9">
        <w:t xml:space="preserve">,2019,19(3):179-180. </w:t>
      </w:r>
    </w:p>
    <w:p w14:paraId="5766A884" w14:textId="77777777" w:rsidR="00E9355D" w:rsidRPr="00622DA9" w:rsidRDefault="00E9355D" w:rsidP="00E9355D">
      <w:pPr>
        <w:pStyle w:val="-"/>
        <w:numPr>
          <w:ilvl w:val="0"/>
          <w:numId w:val="24"/>
        </w:numPr>
      </w:pPr>
      <w:r w:rsidRPr="00622DA9">
        <w:t>韩婉青</w:t>
      </w:r>
      <w:r w:rsidRPr="00622DA9">
        <w:t>,</w:t>
      </w:r>
      <w:r w:rsidRPr="00622DA9">
        <w:t>王永生</w:t>
      </w:r>
      <w:r w:rsidRPr="00622DA9">
        <w:t>,</w:t>
      </w:r>
      <w:r w:rsidRPr="00622DA9">
        <w:t>张宪芬</w:t>
      </w:r>
      <w:r w:rsidRPr="00622DA9">
        <w:t>,</w:t>
      </w:r>
      <w:r w:rsidRPr="00622DA9">
        <w:t>等</w:t>
      </w:r>
      <w:r w:rsidRPr="00622DA9">
        <w:t xml:space="preserve">. </w:t>
      </w:r>
      <w:r w:rsidRPr="00622DA9">
        <w:t>苦碟子注射液联合曲美他嗪治疗冠心病心绞痛的疗效观察</w:t>
      </w:r>
      <w:r w:rsidRPr="00622DA9">
        <w:t xml:space="preserve">[J]. </w:t>
      </w:r>
      <w:r w:rsidRPr="00622DA9">
        <w:lastRenderedPageBreak/>
        <w:t>现代药物与临床</w:t>
      </w:r>
      <w:r w:rsidRPr="00622DA9">
        <w:t xml:space="preserve">,2021,36(9):1830-1833. </w:t>
      </w:r>
    </w:p>
    <w:p w14:paraId="185BC1D9" w14:textId="77777777" w:rsidR="00E9355D" w:rsidRPr="00622DA9" w:rsidRDefault="00E9355D" w:rsidP="00E9355D">
      <w:pPr>
        <w:pStyle w:val="-"/>
        <w:numPr>
          <w:ilvl w:val="0"/>
          <w:numId w:val="24"/>
        </w:numPr>
      </w:pPr>
      <w:r w:rsidRPr="00622DA9">
        <w:t>徐汉国</w:t>
      </w:r>
      <w:r w:rsidRPr="00622DA9">
        <w:t xml:space="preserve">. </w:t>
      </w:r>
      <w:r w:rsidRPr="00622DA9">
        <w:t>老年高血压合并心绞痛患者接受综合治疗的疗效分析</w:t>
      </w:r>
      <w:r w:rsidRPr="00622DA9">
        <w:t xml:space="preserve">[J]. </w:t>
      </w:r>
      <w:r w:rsidRPr="00622DA9">
        <w:t>大家健康（中旬版）</w:t>
      </w:r>
      <w:r w:rsidRPr="00622DA9">
        <w:t xml:space="preserve">,2017,11(9):106-107. </w:t>
      </w:r>
    </w:p>
    <w:p w14:paraId="132858E8" w14:textId="77777777" w:rsidR="00E9355D" w:rsidRPr="00622DA9" w:rsidRDefault="00E9355D" w:rsidP="00E9355D">
      <w:pPr>
        <w:pStyle w:val="-"/>
        <w:numPr>
          <w:ilvl w:val="0"/>
          <w:numId w:val="24"/>
        </w:numPr>
      </w:pPr>
      <w:r w:rsidRPr="00622DA9">
        <w:t>李晶</w:t>
      </w:r>
      <w:r w:rsidRPr="00622DA9">
        <w:t>,</w:t>
      </w:r>
      <w:r w:rsidRPr="00622DA9">
        <w:t>张小飞</w:t>
      </w:r>
      <w:r w:rsidRPr="00622DA9">
        <w:t xml:space="preserve">. </w:t>
      </w:r>
      <w:r w:rsidRPr="00622DA9">
        <w:t>老年冠心病心绞痛中西医结合治疗探究</w:t>
      </w:r>
      <w:r w:rsidRPr="00622DA9">
        <w:t xml:space="preserve">[J]. </w:t>
      </w:r>
      <w:r w:rsidRPr="00622DA9">
        <w:t>科学养生</w:t>
      </w:r>
      <w:r w:rsidRPr="00622DA9">
        <w:t>,2021 (3):167.</w:t>
      </w:r>
    </w:p>
    <w:p w14:paraId="0DE7832B" w14:textId="77777777" w:rsidR="00E9355D" w:rsidRPr="00622DA9" w:rsidRDefault="00E9355D" w:rsidP="00E9355D">
      <w:pPr>
        <w:pStyle w:val="-"/>
        <w:numPr>
          <w:ilvl w:val="0"/>
          <w:numId w:val="24"/>
        </w:numPr>
      </w:pPr>
      <w:r w:rsidRPr="00622DA9">
        <w:t>陈金锋</w:t>
      </w:r>
      <w:r w:rsidRPr="00622DA9">
        <w:t>,</w:t>
      </w:r>
      <w:r w:rsidRPr="00622DA9">
        <w:t>雷忠义</w:t>
      </w:r>
      <w:r w:rsidRPr="00622DA9">
        <w:t>,</w:t>
      </w:r>
      <w:r w:rsidRPr="00622DA9">
        <w:t>刘超峰</w:t>
      </w:r>
      <w:r w:rsidRPr="00622DA9">
        <w:t>,</w:t>
      </w:r>
      <w:r w:rsidRPr="00622DA9">
        <w:t>等</w:t>
      </w:r>
      <w:r w:rsidRPr="00622DA9">
        <w:t xml:space="preserve">. </w:t>
      </w:r>
      <w:r w:rsidRPr="00622DA9">
        <w:t>雷氏养心活血汤治疗冠心病气阴两虚痰瘀互结证临床研究</w:t>
      </w:r>
      <w:r w:rsidRPr="00622DA9">
        <w:t xml:space="preserve">[J]. </w:t>
      </w:r>
      <w:r w:rsidRPr="00622DA9">
        <w:t>陕西中医</w:t>
      </w:r>
      <w:r w:rsidRPr="00622DA9">
        <w:t xml:space="preserve">,2018,39(12):1691-1693. </w:t>
      </w:r>
    </w:p>
    <w:p w14:paraId="059FB5A8" w14:textId="77777777" w:rsidR="00E9355D" w:rsidRPr="00622DA9" w:rsidRDefault="00E9355D" w:rsidP="00E9355D">
      <w:pPr>
        <w:pStyle w:val="-"/>
        <w:numPr>
          <w:ilvl w:val="0"/>
          <w:numId w:val="24"/>
        </w:numPr>
      </w:pPr>
      <w:r w:rsidRPr="00622DA9">
        <w:t>宣惠清</w:t>
      </w:r>
      <w:r w:rsidRPr="00622DA9">
        <w:t>,</w:t>
      </w:r>
      <w:r w:rsidRPr="00622DA9">
        <w:t>陈丽艳</w:t>
      </w:r>
      <w:r w:rsidRPr="00622DA9">
        <w:t>,</w:t>
      </w:r>
      <w:r w:rsidRPr="00622DA9">
        <w:t>苏飞</w:t>
      </w:r>
      <w:r w:rsidRPr="00622DA9">
        <w:t xml:space="preserve">. </w:t>
      </w:r>
      <w:r w:rsidRPr="00622DA9">
        <w:t>离子导入加味丹参饮联合常规医护措施治疗稳定型心绞痛临床研究</w:t>
      </w:r>
      <w:r w:rsidRPr="00622DA9">
        <w:t xml:space="preserve">[J]. </w:t>
      </w:r>
      <w:r w:rsidRPr="00622DA9">
        <w:t>新中医</w:t>
      </w:r>
      <w:r w:rsidRPr="00622DA9">
        <w:t xml:space="preserve">,2021,53(3):187-190. </w:t>
      </w:r>
    </w:p>
    <w:p w14:paraId="5B08A7E0" w14:textId="77777777" w:rsidR="00E9355D" w:rsidRPr="00622DA9" w:rsidRDefault="00E9355D" w:rsidP="00E9355D">
      <w:pPr>
        <w:pStyle w:val="-"/>
        <w:numPr>
          <w:ilvl w:val="0"/>
          <w:numId w:val="24"/>
        </w:numPr>
      </w:pPr>
      <w:r w:rsidRPr="00622DA9">
        <w:t>樊瑞红</w:t>
      </w:r>
      <w:r w:rsidRPr="00622DA9">
        <w:t>,</w:t>
      </w:r>
      <w:r w:rsidRPr="00622DA9">
        <w:t>吴宗贵</w:t>
      </w:r>
      <w:r w:rsidRPr="00622DA9">
        <w:t>,</w:t>
      </w:r>
      <w:r w:rsidRPr="00622DA9">
        <w:t>毕育学</w:t>
      </w:r>
      <w:r w:rsidRPr="00622DA9">
        <w:t>,</w:t>
      </w:r>
      <w:r w:rsidRPr="00622DA9">
        <w:t>等</w:t>
      </w:r>
      <w:r w:rsidRPr="00622DA9">
        <w:t xml:space="preserve">. </w:t>
      </w:r>
      <w:r w:rsidRPr="00622DA9">
        <w:t>理气活血滴丸治疗冠心病慢性稳定性心绞痛的临床研究</w:t>
      </w:r>
      <w:r w:rsidRPr="00622DA9">
        <w:t xml:space="preserve">[J]. </w:t>
      </w:r>
      <w:r w:rsidRPr="00622DA9">
        <w:t>世界最新医学信息文摘（连续型电子期刊）</w:t>
      </w:r>
      <w:r w:rsidRPr="00622DA9">
        <w:t xml:space="preserve">,2020,20(58):241-245,249. </w:t>
      </w:r>
    </w:p>
    <w:p w14:paraId="761D1EE7" w14:textId="77777777" w:rsidR="00E9355D" w:rsidRPr="00622DA9" w:rsidRDefault="00E9355D" w:rsidP="00E9355D">
      <w:pPr>
        <w:pStyle w:val="-"/>
        <w:numPr>
          <w:ilvl w:val="0"/>
          <w:numId w:val="24"/>
        </w:numPr>
      </w:pPr>
      <w:r w:rsidRPr="00622DA9">
        <w:t>施志超</w:t>
      </w:r>
      <w:r w:rsidRPr="00622DA9">
        <w:t>,</w:t>
      </w:r>
      <w:r w:rsidRPr="00622DA9">
        <w:t>李付远</w:t>
      </w:r>
      <w:r w:rsidRPr="00622DA9">
        <w:t>,</w:t>
      </w:r>
      <w:r w:rsidRPr="00622DA9">
        <w:t>王华富</w:t>
      </w:r>
      <w:r w:rsidRPr="00622DA9">
        <w:t>,</w:t>
      </w:r>
      <w:r w:rsidRPr="00622DA9">
        <w:t>等</w:t>
      </w:r>
      <w:r w:rsidRPr="00622DA9">
        <w:t xml:space="preserve">. </w:t>
      </w:r>
      <w:r w:rsidRPr="00622DA9">
        <w:t>联合应用活血化瘀中成药与阿司匹林治疗慢性稳定性心绞痛的临床效果及可行性探讨</w:t>
      </w:r>
      <w:r w:rsidRPr="00622DA9">
        <w:t xml:space="preserve">[J]. </w:t>
      </w:r>
      <w:r w:rsidRPr="00622DA9">
        <w:t>海峡药学</w:t>
      </w:r>
      <w:r w:rsidRPr="00622DA9">
        <w:t xml:space="preserve">,2020,32(7):80-83. </w:t>
      </w:r>
    </w:p>
    <w:p w14:paraId="56377EA6" w14:textId="77777777" w:rsidR="00E9355D" w:rsidRPr="00622DA9" w:rsidRDefault="00E9355D" w:rsidP="00E9355D">
      <w:pPr>
        <w:pStyle w:val="-"/>
        <w:numPr>
          <w:ilvl w:val="0"/>
          <w:numId w:val="24"/>
        </w:numPr>
      </w:pPr>
      <w:r w:rsidRPr="00622DA9">
        <w:t>江秀琴</w:t>
      </w:r>
      <w:r w:rsidRPr="00622DA9">
        <w:t>,</w:t>
      </w:r>
      <w:r w:rsidRPr="00622DA9">
        <w:t>陈淑芹</w:t>
      </w:r>
      <w:r w:rsidRPr="00622DA9">
        <w:t xml:space="preserve">. </w:t>
      </w:r>
      <w:r w:rsidRPr="00622DA9">
        <w:t>苓桂术甘汤加味治疗冠心病心绞痛的临床研究</w:t>
      </w:r>
      <w:r w:rsidRPr="00622DA9">
        <w:t xml:space="preserve">[J]. </w:t>
      </w:r>
      <w:r w:rsidRPr="00622DA9">
        <w:t>心血管病防治知识</w:t>
      </w:r>
      <w:r w:rsidRPr="00622DA9">
        <w:t xml:space="preserve">,2019,9(30):31-33. </w:t>
      </w:r>
    </w:p>
    <w:p w14:paraId="2A029487" w14:textId="77777777" w:rsidR="00E9355D" w:rsidRPr="00622DA9" w:rsidRDefault="00E9355D" w:rsidP="00E9355D">
      <w:pPr>
        <w:pStyle w:val="-"/>
        <w:numPr>
          <w:ilvl w:val="0"/>
          <w:numId w:val="24"/>
        </w:numPr>
      </w:pPr>
      <w:r w:rsidRPr="00622DA9">
        <w:t>王利红</w:t>
      </w:r>
      <w:r w:rsidRPr="00622DA9">
        <w:t xml:space="preserve">. </w:t>
      </w:r>
      <w:r w:rsidRPr="00622DA9">
        <w:t>马酸比索洛尔片联合瑞舒伐他汀钙片治疗老年冠心病心绞痛患者的疗效观察</w:t>
      </w:r>
      <w:r w:rsidRPr="00622DA9">
        <w:t xml:space="preserve">[J]. </w:t>
      </w:r>
      <w:r w:rsidRPr="00622DA9">
        <w:t>药品评价</w:t>
      </w:r>
      <w:r w:rsidRPr="00622DA9">
        <w:t xml:space="preserve">,2020,17(7):36-37. </w:t>
      </w:r>
    </w:p>
    <w:p w14:paraId="4008B9F0" w14:textId="77777777" w:rsidR="00E9355D" w:rsidRPr="00622DA9" w:rsidRDefault="00E9355D" w:rsidP="00E9355D">
      <w:pPr>
        <w:pStyle w:val="-"/>
        <w:numPr>
          <w:ilvl w:val="0"/>
          <w:numId w:val="24"/>
        </w:numPr>
      </w:pPr>
      <w:r w:rsidRPr="00622DA9">
        <w:t>郝森</w:t>
      </w:r>
      <w:r w:rsidRPr="00622DA9">
        <w:t xml:space="preserve">. </w:t>
      </w:r>
      <w:r w:rsidRPr="00622DA9">
        <w:t>脉血康胶囊联合尼可地尔对不稳定型心绞痛患者血管活性物质及细胞因子的影响</w:t>
      </w:r>
      <w:r w:rsidRPr="00622DA9">
        <w:t xml:space="preserve">[J]. </w:t>
      </w:r>
      <w:r w:rsidRPr="00622DA9">
        <w:t>哈尔滨医药</w:t>
      </w:r>
      <w:r w:rsidRPr="00622DA9">
        <w:t xml:space="preserve">,2022,42(1):122-123. </w:t>
      </w:r>
    </w:p>
    <w:p w14:paraId="29D1FD30" w14:textId="77777777" w:rsidR="00E9355D" w:rsidRPr="00622DA9" w:rsidRDefault="00E9355D" w:rsidP="00E9355D">
      <w:pPr>
        <w:pStyle w:val="-"/>
        <w:numPr>
          <w:ilvl w:val="0"/>
          <w:numId w:val="24"/>
        </w:numPr>
      </w:pPr>
      <w:r w:rsidRPr="00622DA9">
        <w:t>周锦良</w:t>
      </w:r>
      <w:r w:rsidRPr="00622DA9">
        <w:t xml:space="preserve">. </w:t>
      </w:r>
      <w:r w:rsidRPr="00622DA9">
        <w:t>脉血康胶囊治疗冠心病不稳定型心绞痛的疗效</w:t>
      </w:r>
      <w:r w:rsidRPr="00622DA9">
        <w:t xml:space="preserve">[J]. </w:t>
      </w:r>
      <w:r w:rsidRPr="00622DA9">
        <w:t>深圳中西医结合杂志</w:t>
      </w:r>
      <w:r w:rsidRPr="00622DA9">
        <w:t xml:space="preserve">,2019,29(12):59-60. </w:t>
      </w:r>
    </w:p>
    <w:p w14:paraId="77EADB79" w14:textId="77777777" w:rsidR="00E9355D" w:rsidRPr="00622DA9" w:rsidRDefault="00E9355D" w:rsidP="00E9355D">
      <w:pPr>
        <w:pStyle w:val="-"/>
        <w:numPr>
          <w:ilvl w:val="0"/>
          <w:numId w:val="24"/>
        </w:numPr>
      </w:pPr>
      <w:r w:rsidRPr="00622DA9">
        <w:t>张丽丽</w:t>
      </w:r>
      <w:r w:rsidRPr="00622DA9">
        <w:t>,</w:t>
      </w:r>
      <w:r w:rsidRPr="00622DA9">
        <w:t>李雁</w:t>
      </w:r>
      <w:r w:rsidRPr="00622DA9">
        <w:t xml:space="preserve">. </w:t>
      </w:r>
      <w:r w:rsidRPr="00622DA9">
        <w:t>脉血康胶囊治疗冠心病心绞痛心血瘀阻型的临床研究</w:t>
      </w:r>
      <w:r w:rsidRPr="00622DA9">
        <w:t xml:space="preserve">[J]. </w:t>
      </w:r>
      <w:r w:rsidRPr="00622DA9">
        <w:t>中国中医药现代远程教育</w:t>
      </w:r>
      <w:r w:rsidRPr="00622DA9">
        <w:t xml:space="preserve">,2018,16(8):96-98. </w:t>
      </w:r>
    </w:p>
    <w:p w14:paraId="07F2A447" w14:textId="77777777" w:rsidR="00E9355D" w:rsidRPr="00622DA9" w:rsidRDefault="00E9355D" w:rsidP="00E9355D">
      <w:pPr>
        <w:pStyle w:val="-"/>
        <w:numPr>
          <w:ilvl w:val="0"/>
          <w:numId w:val="24"/>
        </w:numPr>
      </w:pPr>
      <w:r w:rsidRPr="00622DA9">
        <w:t>刘一</w:t>
      </w:r>
      <w:r w:rsidRPr="00622DA9">
        <w:t>,</w:t>
      </w:r>
      <w:r w:rsidRPr="00622DA9">
        <w:t>齐文娟</w:t>
      </w:r>
      <w:r w:rsidRPr="00622DA9">
        <w:t xml:space="preserve">. </w:t>
      </w:r>
      <w:r w:rsidRPr="00622DA9">
        <w:t>美托洛尔联合通心络治疗冠心病心绞痛的临床疗效</w:t>
      </w:r>
      <w:r w:rsidRPr="00622DA9">
        <w:t xml:space="preserve">[J]. </w:t>
      </w:r>
      <w:r w:rsidRPr="00622DA9">
        <w:t>大医生</w:t>
      </w:r>
      <w:r w:rsidRPr="00622DA9">
        <w:t>,2021,6(8):5-7.</w:t>
      </w:r>
    </w:p>
    <w:p w14:paraId="0294D9E4" w14:textId="77777777" w:rsidR="00E9355D" w:rsidRPr="00622DA9" w:rsidRDefault="00E9355D" w:rsidP="00E9355D">
      <w:pPr>
        <w:pStyle w:val="-"/>
        <w:numPr>
          <w:ilvl w:val="0"/>
          <w:numId w:val="24"/>
        </w:numPr>
      </w:pPr>
      <w:r w:rsidRPr="00622DA9">
        <w:t>段宏宇</w:t>
      </w:r>
      <w:r w:rsidRPr="00622DA9">
        <w:t>.</w:t>
      </w:r>
      <w:r w:rsidRPr="00622DA9">
        <w:t>尼可地尔联合复方丹参滴丸治疗微血管性心绞痛疗效比较</w:t>
      </w:r>
      <w:r w:rsidRPr="00622DA9">
        <w:t>[J].</w:t>
      </w:r>
      <w:r w:rsidRPr="00622DA9">
        <w:t>中西医结合心血管病电子杂志</w:t>
      </w:r>
      <w:r w:rsidRPr="00622DA9">
        <w:t>,2017,5(17):15+18.</w:t>
      </w:r>
    </w:p>
    <w:p w14:paraId="2377A5BE" w14:textId="77777777" w:rsidR="00E9355D" w:rsidRPr="00622DA9" w:rsidRDefault="00E9355D" w:rsidP="00E9355D">
      <w:pPr>
        <w:pStyle w:val="-"/>
        <w:numPr>
          <w:ilvl w:val="0"/>
          <w:numId w:val="24"/>
        </w:numPr>
      </w:pPr>
      <w:r w:rsidRPr="00622DA9">
        <w:t>张霞</w:t>
      </w:r>
      <w:r w:rsidRPr="00622DA9">
        <w:t xml:space="preserve">. </w:t>
      </w:r>
      <w:r w:rsidRPr="00622DA9">
        <w:t>评价复方丹参滴丸治疗冠心病心绞痛的有效性和安全性</w:t>
      </w:r>
      <w:r w:rsidRPr="00622DA9">
        <w:t xml:space="preserve">[J]. </w:t>
      </w:r>
      <w:r w:rsidRPr="00622DA9">
        <w:t>饮食保健</w:t>
      </w:r>
      <w:r w:rsidRPr="00622DA9">
        <w:t xml:space="preserve">,2018,5(43):62-63. </w:t>
      </w:r>
    </w:p>
    <w:p w14:paraId="401E406B" w14:textId="77777777" w:rsidR="00E9355D" w:rsidRPr="00622DA9" w:rsidRDefault="00E9355D" w:rsidP="00E9355D">
      <w:pPr>
        <w:pStyle w:val="-"/>
        <w:numPr>
          <w:ilvl w:val="0"/>
          <w:numId w:val="24"/>
        </w:numPr>
      </w:pPr>
      <w:r w:rsidRPr="00622DA9">
        <w:t>杜学航</w:t>
      </w:r>
      <w:r w:rsidRPr="00622DA9">
        <w:t xml:space="preserve">. </w:t>
      </w:r>
      <w:r w:rsidRPr="00622DA9">
        <w:t>芪参胶囊治疗稳定型劳累性心绞痛</w:t>
      </w:r>
      <w:r w:rsidRPr="00622DA9">
        <w:t>240</w:t>
      </w:r>
      <w:r w:rsidRPr="00622DA9">
        <w:t>例临床疗效观察探究</w:t>
      </w:r>
      <w:r w:rsidRPr="00622DA9">
        <w:t xml:space="preserve">[J]. </w:t>
      </w:r>
      <w:r w:rsidRPr="00622DA9">
        <w:t>江苏科技信息</w:t>
      </w:r>
      <w:r w:rsidRPr="00622DA9">
        <w:t xml:space="preserve">,2021,38(20):64-70. </w:t>
      </w:r>
    </w:p>
    <w:p w14:paraId="639A23E8" w14:textId="77777777" w:rsidR="00E9355D" w:rsidRPr="00622DA9" w:rsidRDefault="00E9355D" w:rsidP="00E9355D">
      <w:pPr>
        <w:pStyle w:val="-"/>
        <w:numPr>
          <w:ilvl w:val="0"/>
          <w:numId w:val="24"/>
        </w:numPr>
      </w:pPr>
      <w:r w:rsidRPr="00622DA9">
        <w:lastRenderedPageBreak/>
        <w:t>孙显中</w:t>
      </w:r>
      <w:r w:rsidRPr="00622DA9">
        <w:t xml:space="preserve">. </w:t>
      </w:r>
      <w:r w:rsidRPr="00622DA9">
        <w:t>芪参益气滴丸联合比索洛尔对冠心病心绞痛的疗效</w:t>
      </w:r>
      <w:r w:rsidRPr="00622DA9">
        <w:t xml:space="preserve">[J]. </w:t>
      </w:r>
      <w:r w:rsidRPr="00622DA9">
        <w:t>深圳中西医结合杂志</w:t>
      </w:r>
      <w:r w:rsidRPr="00622DA9">
        <w:t>,2020,30(5):41-43.</w:t>
      </w:r>
    </w:p>
    <w:p w14:paraId="2B606FB9" w14:textId="77777777" w:rsidR="00E9355D" w:rsidRPr="00622DA9" w:rsidRDefault="00E9355D" w:rsidP="00E9355D">
      <w:pPr>
        <w:pStyle w:val="-"/>
        <w:numPr>
          <w:ilvl w:val="0"/>
          <w:numId w:val="24"/>
        </w:numPr>
      </w:pPr>
      <w:r w:rsidRPr="00622DA9">
        <w:t>王姣</w:t>
      </w:r>
      <w:r w:rsidRPr="00622DA9">
        <w:t xml:space="preserve">. </w:t>
      </w:r>
      <w:r w:rsidRPr="00622DA9">
        <w:t>芪参益气滴丸联合单硝酸异山梨酯治疗心绞痛临床观察</w:t>
      </w:r>
      <w:r w:rsidRPr="00622DA9">
        <w:t xml:space="preserve">[J]. </w:t>
      </w:r>
      <w:r w:rsidRPr="00622DA9">
        <w:t>光明中医</w:t>
      </w:r>
      <w:r w:rsidRPr="00622DA9">
        <w:t xml:space="preserve">,2020,35(2):267-269. </w:t>
      </w:r>
    </w:p>
    <w:p w14:paraId="2DAACA06" w14:textId="77777777" w:rsidR="00E9355D" w:rsidRPr="00622DA9" w:rsidRDefault="00E9355D" w:rsidP="00E9355D">
      <w:pPr>
        <w:pStyle w:val="-"/>
        <w:numPr>
          <w:ilvl w:val="0"/>
          <w:numId w:val="24"/>
        </w:numPr>
      </w:pPr>
      <w:r w:rsidRPr="00622DA9">
        <w:t>蓝秋文</w:t>
      </w:r>
      <w:r w:rsidRPr="00622DA9">
        <w:t>,</w:t>
      </w:r>
      <w:r w:rsidRPr="00622DA9">
        <w:t>陈少文</w:t>
      </w:r>
      <w:r w:rsidRPr="00622DA9">
        <w:t xml:space="preserve">. </w:t>
      </w:r>
      <w:r w:rsidRPr="00622DA9">
        <w:t>前列地尔联合红花黄色素治疗冠心病心绞痛患者的疗效</w:t>
      </w:r>
      <w:r w:rsidRPr="00622DA9">
        <w:t xml:space="preserve">[J]. </w:t>
      </w:r>
      <w:r w:rsidRPr="00622DA9">
        <w:t>深圳中西医结合杂志</w:t>
      </w:r>
      <w:r w:rsidRPr="00622DA9">
        <w:t>,2019,29(23):39-41.</w:t>
      </w:r>
    </w:p>
    <w:p w14:paraId="0C151C67" w14:textId="77777777" w:rsidR="00E9355D" w:rsidRPr="00622DA9" w:rsidRDefault="00E9355D" w:rsidP="00E9355D">
      <w:pPr>
        <w:pStyle w:val="-"/>
        <w:numPr>
          <w:ilvl w:val="0"/>
          <w:numId w:val="24"/>
        </w:numPr>
      </w:pPr>
      <w:r w:rsidRPr="00622DA9">
        <w:t>陈睿</w:t>
      </w:r>
      <w:r w:rsidRPr="00622DA9">
        <w:t xml:space="preserve">. </w:t>
      </w:r>
      <w:r w:rsidRPr="00622DA9">
        <w:t>曲美他嗪联合复方丹参滴丸治疗冠心病伴心绞痛患者的临床效果</w:t>
      </w:r>
      <w:r w:rsidRPr="00622DA9">
        <w:t xml:space="preserve">[J]. </w:t>
      </w:r>
      <w:r w:rsidRPr="00622DA9">
        <w:t>中国社区医师</w:t>
      </w:r>
      <w:r w:rsidRPr="00622DA9">
        <w:t xml:space="preserve">,2018,34(18):86-87. </w:t>
      </w:r>
    </w:p>
    <w:p w14:paraId="20EF5531" w14:textId="77777777" w:rsidR="00E9355D" w:rsidRPr="00622DA9" w:rsidRDefault="00E9355D" w:rsidP="00E9355D">
      <w:pPr>
        <w:pStyle w:val="-"/>
        <w:numPr>
          <w:ilvl w:val="0"/>
          <w:numId w:val="24"/>
        </w:numPr>
      </w:pPr>
      <w:r w:rsidRPr="00622DA9">
        <w:t>周玉能</w:t>
      </w:r>
      <w:r w:rsidRPr="00622DA9">
        <w:t xml:space="preserve">. </w:t>
      </w:r>
      <w:r w:rsidRPr="00622DA9">
        <w:t>曲美他嗪联合复方丹参滴丸治疗不稳定心绞痛疗效探讨</w:t>
      </w:r>
      <w:r w:rsidRPr="00622DA9">
        <w:t xml:space="preserve">[J]. </w:t>
      </w:r>
      <w:r w:rsidRPr="00622DA9">
        <w:t>特别健康</w:t>
      </w:r>
      <w:r w:rsidRPr="00622DA9">
        <w:t>,2021(20):46-47.</w:t>
      </w:r>
    </w:p>
    <w:p w14:paraId="18A3EE01" w14:textId="77777777" w:rsidR="00E9355D" w:rsidRPr="00622DA9" w:rsidRDefault="00E9355D" w:rsidP="00E9355D">
      <w:pPr>
        <w:pStyle w:val="-"/>
        <w:numPr>
          <w:ilvl w:val="0"/>
          <w:numId w:val="24"/>
        </w:numPr>
      </w:pPr>
      <w:r w:rsidRPr="00622DA9">
        <w:t>褚怡雯</w:t>
      </w:r>
      <w:r w:rsidRPr="00622DA9">
        <w:t xml:space="preserve">. </w:t>
      </w:r>
      <w:r w:rsidRPr="00622DA9">
        <w:t>曲美他嗪联合炙甘草汤治疗不稳定性心绞痛临床疗效观察</w:t>
      </w:r>
      <w:r w:rsidRPr="00622DA9">
        <w:t xml:space="preserve">[J]. </w:t>
      </w:r>
      <w:r w:rsidRPr="00622DA9">
        <w:t>现代养生（下半月版）</w:t>
      </w:r>
      <w:r w:rsidRPr="00622DA9">
        <w:t xml:space="preserve">,2018(6):136-137. </w:t>
      </w:r>
    </w:p>
    <w:p w14:paraId="63EE4E7D" w14:textId="77777777" w:rsidR="00E9355D" w:rsidRPr="00622DA9" w:rsidRDefault="00E9355D" w:rsidP="00E9355D">
      <w:pPr>
        <w:pStyle w:val="-"/>
        <w:numPr>
          <w:ilvl w:val="0"/>
          <w:numId w:val="24"/>
        </w:numPr>
      </w:pPr>
      <w:r w:rsidRPr="00622DA9">
        <w:t>杨晓艳</w:t>
      </w:r>
      <w:r w:rsidRPr="00622DA9">
        <w:t>,</w:t>
      </w:r>
      <w:r w:rsidRPr="00622DA9">
        <w:t>冯辉</w:t>
      </w:r>
      <w:r w:rsidRPr="00622DA9">
        <w:t xml:space="preserve">. </w:t>
      </w:r>
      <w:r w:rsidRPr="00622DA9">
        <w:t>祛风稳斑汤治疗不稳定型心绞痛</w:t>
      </w:r>
      <w:r w:rsidRPr="00622DA9">
        <w:t>36</w:t>
      </w:r>
      <w:r w:rsidRPr="00622DA9">
        <w:t>例临床观察</w:t>
      </w:r>
      <w:r w:rsidRPr="00622DA9">
        <w:t xml:space="preserve">[J]. </w:t>
      </w:r>
      <w:r w:rsidRPr="00622DA9">
        <w:t>湖南中医杂志</w:t>
      </w:r>
      <w:r w:rsidRPr="00622DA9">
        <w:t xml:space="preserve">,2017,33(7):3-5. </w:t>
      </w:r>
    </w:p>
    <w:p w14:paraId="4845FF1B" w14:textId="77777777" w:rsidR="00E9355D" w:rsidRPr="00622DA9" w:rsidRDefault="00E9355D" w:rsidP="00E9355D">
      <w:pPr>
        <w:pStyle w:val="-"/>
        <w:numPr>
          <w:ilvl w:val="0"/>
          <w:numId w:val="24"/>
        </w:numPr>
      </w:pPr>
      <w:r w:rsidRPr="00622DA9">
        <w:t>薛艳丽</w:t>
      </w:r>
      <w:r w:rsidRPr="00622DA9">
        <w:t>,</w:t>
      </w:r>
      <w:r w:rsidRPr="00622DA9">
        <w:t>任琳琳</w:t>
      </w:r>
      <w:r w:rsidRPr="00622DA9">
        <w:t xml:space="preserve">. </w:t>
      </w:r>
      <w:r w:rsidRPr="00622DA9">
        <w:t>祛瘀化痰汤联合常规西药治疗痰瘀互结型冠心病心绞痛</w:t>
      </w:r>
      <w:r w:rsidRPr="00622DA9">
        <w:t>50</w:t>
      </w:r>
      <w:r w:rsidRPr="00622DA9">
        <w:t>例</w:t>
      </w:r>
      <w:r w:rsidRPr="00622DA9">
        <w:t xml:space="preserve">[J]. </w:t>
      </w:r>
      <w:r w:rsidRPr="00622DA9">
        <w:t>中医研究</w:t>
      </w:r>
      <w:r w:rsidRPr="00622DA9">
        <w:t xml:space="preserve">,2021,34(6):36-39. </w:t>
      </w:r>
    </w:p>
    <w:p w14:paraId="405885A7" w14:textId="77777777" w:rsidR="00E9355D" w:rsidRPr="00622DA9" w:rsidRDefault="00E9355D" w:rsidP="00E9355D">
      <w:pPr>
        <w:pStyle w:val="-"/>
        <w:numPr>
          <w:ilvl w:val="0"/>
          <w:numId w:val="24"/>
        </w:numPr>
      </w:pPr>
      <w:r w:rsidRPr="00622DA9">
        <w:t>杨东</w:t>
      </w:r>
      <w:r w:rsidRPr="00622DA9">
        <w:t xml:space="preserve">. </w:t>
      </w:r>
      <w:r w:rsidRPr="00622DA9">
        <w:t>瑞舒伐他汀联合单硝酸异山梨酯治疗心绞痛的临床有效性研究</w:t>
      </w:r>
      <w:r w:rsidRPr="00622DA9">
        <w:t xml:space="preserve">[J]. </w:t>
      </w:r>
      <w:r w:rsidRPr="00622DA9">
        <w:t>北方药学</w:t>
      </w:r>
      <w:r w:rsidRPr="00622DA9">
        <w:t xml:space="preserve">,2018,15(8):17-18. </w:t>
      </w:r>
    </w:p>
    <w:p w14:paraId="1F0C1F27" w14:textId="77777777" w:rsidR="00E9355D" w:rsidRPr="00622DA9" w:rsidRDefault="00E9355D" w:rsidP="00E9355D">
      <w:pPr>
        <w:pStyle w:val="-"/>
        <w:numPr>
          <w:ilvl w:val="0"/>
          <w:numId w:val="24"/>
        </w:numPr>
      </w:pPr>
      <w:r w:rsidRPr="00622DA9">
        <w:t>崔琳琳</w:t>
      </w:r>
      <w:r w:rsidRPr="00622DA9">
        <w:t xml:space="preserve">. </w:t>
      </w:r>
      <w:r w:rsidRPr="00622DA9">
        <w:t>三参救心汤治疗冠心病心绞痛临床观察</w:t>
      </w:r>
      <w:r w:rsidRPr="00622DA9">
        <w:t xml:space="preserve">[J]. </w:t>
      </w:r>
      <w:r w:rsidRPr="00622DA9">
        <w:t>中国中医药现代远程教育</w:t>
      </w:r>
      <w:r w:rsidRPr="00622DA9">
        <w:t xml:space="preserve">,2022,20(8):81-82. </w:t>
      </w:r>
    </w:p>
    <w:p w14:paraId="2F13D996" w14:textId="77777777" w:rsidR="00E9355D" w:rsidRPr="00622DA9" w:rsidRDefault="00E9355D" w:rsidP="00E9355D">
      <w:pPr>
        <w:pStyle w:val="-"/>
        <w:numPr>
          <w:ilvl w:val="0"/>
          <w:numId w:val="24"/>
        </w:numPr>
      </w:pPr>
      <w:r w:rsidRPr="00622DA9">
        <w:t>周宏健</w:t>
      </w:r>
      <w:r w:rsidRPr="00622DA9">
        <w:t>,</w:t>
      </w:r>
      <w:r w:rsidRPr="00622DA9">
        <w:t>姜钧文</w:t>
      </w:r>
      <w:r w:rsidRPr="00622DA9">
        <w:t xml:space="preserve">. </w:t>
      </w:r>
      <w:r w:rsidRPr="00622DA9">
        <w:t>散寒祛瘀方联合西药治疗寒凝血瘀证稳定型心绞痛临床观察</w:t>
      </w:r>
      <w:r w:rsidRPr="00622DA9">
        <w:t xml:space="preserve">[J]. </w:t>
      </w:r>
      <w:r w:rsidRPr="00622DA9">
        <w:t>云南中医中药杂志</w:t>
      </w:r>
      <w:r w:rsidRPr="00622DA9">
        <w:t xml:space="preserve">,2021,42(8):50-53. </w:t>
      </w:r>
    </w:p>
    <w:p w14:paraId="278F0EBC" w14:textId="77777777" w:rsidR="00E9355D" w:rsidRPr="00622DA9" w:rsidRDefault="00E9355D" w:rsidP="00E9355D">
      <w:pPr>
        <w:pStyle w:val="-"/>
        <w:numPr>
          <w:ilvl w:val="0"/>
          <w:numId w:val="24"/>
        </w:numPr>
      </w:pPr>
      <w:r w:rsidRPr="00622DA9">
        <w:t>景丽英</w:t>
      </w:r>
      <w:r w:rsidRPr="00622DA9">
        <w:t>,</w:t>
      </w:r>
      <w:r w:rsidRPr="00622DA9">
        <w:t>郑俊华</w:t>
      </w:r>
      <w:r w:rsidRPr="00622DA9">
        <w:t xml:space="preserve">. </w:t>
      </w:r>
      <w:r w:rsidRPr="00622DA9">
        <w:t>麝香保心丸联合倍他乐克对冠心病心绞痛患者心电图及心功能指标的影响</w:t>
      </w:r>
      <w:r w:rsidRPr="00622DA9">
        <w:t xml:space="preserve">[J]. </w:t>
      </w:r>
      <w:r w:rsidRPr="00622DA9">
        <w:t>中国医药科学</w:t>
      </w:r>
      <w:r w:rsidRPr="00622DA9">
        <w:t xml:space="preserve">,2021,11(14):71-74. </w:t>
      </w:r>
    </w:p>
    <w:p w14:paraId="36350176" w14:textId="77777777" w:rsidR="00E9355D" w:rsidRPr="00622DA9" w:rsidRDefault="00E9355D" w:rsidP="00E9355D">
      <w:pPr>
        <w:pStyle w:val="-"/>
        <w:numPr>
          <w:ilvl w:val="0"/>
          <w:numId w:val="24"/>
        </w:numPr>
      </w:pPr>
      <w:r w:rsidRPr="00622DA9">
        <w:t>郭萌薇</w:t>
      </w:r>
      <w:r w:rsidRPr="00622DA9">
        <w:t xml:space="preserve">. </w:t>
      </w:r>
      <w:r w:rsidRPr="00622DA9">
        <w:t>麝香保心丸联合琥珀酸美托洛尔缓释片治疗冠心病稳定型心绞痛的临床研究</w:t>
      </w:r>
      <w:r w:rsidRPr="00622DA9">
        <w:t xml:space="preserve">[J]. </w:t>
      </w:r>
      <w:r w:rsidRPr="00622DA9">
        <w:t>实用中西医结合临床</w:t>
      </w:r>
      <w:r w:rsidRPr="00622DA9">
        <w:t xml:space="preserve">,2022,22(4):14-16,20. </w:t>
      </w:r>
    </w:p>
    <w:p w14:paraId="2A85EA6E" w14:textId="77777777" w:rsidR="00E9355D" w:rsidRPr="00622DA9" w:rsidRDefault="00E9355D" w:rsidP="00E9355D">
      <w:pPr>
        <w:pStyle w:val="-"/>
        <w:numPr>
          <w:ilvl w:val="0"/>
          <w:numId w:val="24"/>
        </w:numPr>
      </w:pPr>
      <w:r w:rsidRPr="00622DA9">
        <w:t>孙彧</w:t>
      </w:r>
      <w:r w:rsidRPr="00622DA9">
        <w:t xml:space="preserve">. </w:t>
      </w:r>
      <w:r w:rsidRPr="00622DA9">
        <w:t>麝香保心丸联合尼可地尔对不稳定型心绞痛患者经皮冠状动脉介入术术后的临床研究</w:t>
      </w:r>
      <w:r w:rsidRPr="00622DA9">
        <w:t xml:space="preserve">[J]. </w:t>
      </w:r>
      <w:r w:rsidRPr="00622DA9">
        <w:t>实用医技杂志</w:t>
      </w:r>
      <w:r w:rsidRPr="00622DA9">
        <w:t xml:space="preserve">,2020,27(12):1664-1666. </w:t>
      </w:r>
    </w:p>
    <w:p w14:paraId="6E7F3A47" w14:textId="77777777" w:rsidR="00E9355D" w:rsidRPr="00622DA9" w:rsidRDefault="00E9355D" w:rsidP="00E9355D">
      <w:pPr>
        <w:pStyle w:val="-"/>
        <w:numPr>
          <w:ilvl w:val="0"/>
          <w:numId w:val="24"/>
        </w:numPr>
      </w:pPr>
      <w:r w:rsidRPr="00622DA9">
        <w:t>苏江波</w:t>
      </w:r>
      <w:r w:rsidRPr="00622DA9">
        <w:t>,</w:t>
      </w:r>
      <w:r w:rsidRPr="00622DA9">
        <w:t>马雅丽</w:t>
      </w:r>
      <w:r w:rsidRPr="00622DA9">
        <w:t xml:space="preserve">. </w:t>
      </w:r>
      <w:r w:rsidRPr="00622DA9">
        <w:t>麝香保心丸联合瑞舒伐他汀治疗冠心病心绞痛的疗效分析</w:t>
      </w:r>
      <w:r w:rsidRPr="00622DA9">
        <w:t xml:space="preserve">[J]. </w:t>
      </w:r>
      <w:r w:rsidRPr="00622DA9">
        <w:t>现代医学</w:t>
      </w:r>
      <w:r w:rsidRPr="00622DA9">
        <w:lastRenderedPageBreak/>
        <w:t>与健康研究（电子版）</w:t>
      </w:r>
      <w:r w:rsidRPr="00622DA9">
        <w:t>,2021,5(13):38-41.</w:t>
      </w:r>
    </w:p>
    <w:p w14:paraId="21EB981A" w14:textId="77777777" w:rsidR="00E9355D" w:rsidRPr="00622DA9" w:rsidRDefault="00E9355D" w:rsidP="00E9355D">
      <w:pPr>
        <w:pStyle w:val="-"/>
        <w:numPr>
          <w:ilvl w:val="0"/>
          <w:numId w:val="24"/>
        </w:numPr>
      </w:pPr>
      <w:r w:rsidRPr="00622DA9">
        <w:t>王晶晶</w:t>
      </w:r>
      <w:r w:rsidRPr="00622DA9">
        <w:t>,</w:t>
      </w:r>
      <w:r w:rsidRPr="00622DA9">
        <w:t>张红霞</w:t>
      </w:r>
      <w:r w:rsidRPr="00622DA9">
        <w:t xml:space="preserve">. </w:t>
      </w:r>
      <w:r w:rsidRPr="00622DA9">
        <w:t>麝香保心丸联合硝酸异山梨酯与阿司匹林对冠心病心绞痛的效果</w:t>
      </w:r>
      <w:r w:rsidRPr="00622DA9">
        <w:t xml:space="preserve">[J]. </w:t>
      </w:r>
      <w:r w:rsidRPr="00622DA9">
        <w:t>河南医学研究</w:t>
      </w:r>
      <w:r w:rsidRPr="00622DA9">
        <w:t xml:space="preserve">,2021,30(10):1867-1869. </w:t>
      </w:r>
    </w:p>
    <w:p w14:paraId="6636DCE8" w14:textId="77777777" w:rsidR="00E9355D" w:rsidRPr="00622DA9" w:rsidRDefault="00E9355D" w:rsidP="00E9355D">
      <w:pPr>
        <w:pStyle w:val="-"/>
        <w:numPr>
          <w:ilvl w:val="0"/>
          <w:numId w:val="24"/>
        </w:numPr>
      </w:pPr>
      <w:r w:rsidRPr="00622DA9">
        <w:t>曹金凤</w:t>
      </w:r>
      <w:r w:rsidRPr="00622DA9">
        <w:t xml:space="preserve">. </w:t>
      </w:r>
      <w:r w:rsidRPr="00622DA9">
        <w:t>麝香保心丸治疗冠心病心绞痛的临床观察</w:t>
      </w:r>
      <w:r w:rsidRPr="00622DA9">
        <w:t xml:space="preserve">[J]. </w:t>
      </w:r>
      <w:r w:rsidRPr="00622DA9">
        <w:t>光明中医</w:t>
      </w:r>
      <w:r w:rsidRPr="00622DA9">
        <w:t xml:space="preserve">,2017,32(23):3420-3422. </w:t>
      </w:r>
    </w:p>
    <w:p w14:paraId="61C5AAB6" w14:textId="77777777" w:rsidR="00E9355D" w:rsidRPr="00622DA9" w:rsidRDefault="00E9355D" w:rsidP="00E9355D">
      <w:pPr>
        <w:pStyle w:val="-"/>
        <w:numPr>
          <w:ilvl w:val="0"/>
          <w:numId w:val="24"/>
        </w:numPr>
      </w:pPr>
      <w:r w:rsidRPr="00622DA9">
        <w:t>陈永忠</w:t>
      </w:r>
      <w:r w:rsidRPr="00622DA9">
        <w:t>,</w:t>
      </w:r>
      <w:r w:rsidRPr="00622DA9">
        <w:t>陈慧</w:t>
      </w:r>
      <w:r w:rsidRPr="00622DA9">
        <w:t>,</w:t>
      </w:r>
      <w:r w:rsidRPr="00622DA9">
        <w:t>林秀明</w:t>
      </w:r>
      <w:r w:rsidRPr="00622DA9">
        <w:t>,</w:t>
      </w:r>
      <w:r w:rsidRPr="00622DA9">
        <w:t>等</w:t>
      </w:r>
      <w:r w:rsidRPr="00622DA9">
        <w:t xml:space="preserve">. </w:t>
      </w:r>
      <w:r w:rsidRPr="00622DA9">
        <w:t>麝香通心滴丸干预老年慢性稳定性心绞痛氯吡格雷抵抗</w:t>
      </w:r>
      <w:r w:rsidRPr="00622DA9">
        <w:t>40</w:t>
      </w:r>
      <w:r w:rsidRPr="00622DA9">
        <w:t>例</w:t>
      </w:r>
      <w:r w:rsidRPr="00622DA9">
        <w:t xml:space="preserve">[J]. </w:t>
      </w:r>
      <w:r w:rsidRPr="00622DA9">
        <w:t>福建中医药</w:t>
      </w:r>
      <w:r w:rsidRPr="00622DA9">
        <w:t>,2017,48(5):57-59.</w:t>
      </w:r>
    </w:p>
    <w:p w14:paraId="773300AC" w14:textId="77777777" w:rsidR="00E9355D" w:rsidRPr="00622DA9" w:rsidRDefault="00E9355D" w:rsidP="00E9355D">
      <w:pPr>
        <w:pStyle w:val="-"/>
        <w:numPr>
          <w:ilvl w:val="0"/>
          <w:numId w:val="24"/>
        </w:numPr>
      </w:pPr>
      <w:r w:rsidRPr="00622DA9">
        <w:t>安桐志</w:t>
      </w:r>
      <w:r w:rsidRPr="00622DA9">
        <w:t xml:space="preserve">. </w:t>
      </w:r>
      <w:r w:rsidRPr="00622DA9">
        <w:t>升陷汤治疗冠心病心绞痛临床观察</w:t>
      </w:r>
      <w:r w:rsidRPr="00622DA9">
        <w:t xml:space="preserve">[J]. </w:t>
      </w:r>
      <w:r w:rsidRPr="00622DA9">
        <w:t>中国中医药现代远程教育</w:t>
      </w:r>
      <w:r w:rsidRPr="00622DA9">
        <w:t xml:space="preserve">,2020,18(5):324-326. </w:t>
      </w:r>
    </w:p>
    <w:p w14:paraId="7AADD0A6" w14:textId="77777777" w:rsidR="00E9355D" w:rsidRPr="00622DA9" w:rsidRDefault="00E9355D" w:rsidP="00E9355D">
      <w:pPr>
        <w:pStyle w:val="-"/>
        <w:numPr>
          <w:ilvl w:val="0"/>
          <w:numId w:val="24"/>
        </w:numPr>
      </w:pPr>
      <w:r w:rsidRPr="00622DA9">
        <w:t>牟园园</w:t>
      </w:r>
      <w:r w:rsidRPr="00622DA9">
        <w:t>,</w:t>
      </w:r>
      <w:r w:rsidRPr="00622DA9">
        <w:t>马文欣</w:t>
      </w:r>
      <w:r w:rsidRPr="00622DA9">
        <w:t>,</w:t>
      </w:r>
      <w:r w:rsidRPr="00622DA9">
        <w:t>冯晓敬</w:t>
      </w:r>
      <w:r w:rsidRPr="00622DA9">
        <w:t xml:space="preserve">. </w:t>
      </w:r>
      <w:r w:rsidRPr="00622DA9">
        <w:t>生柴汤治疗稳定型心绞痛</w:t>
      </w:r>
      <w:r w:rsidRPr="00622DA9">
        <w:t>(</w:t>
      </w:r>
      <w:r w:rsidRPr="00622DA9">
        <w:t>肝郁气滞证</w:t>
      </w:r>
      <w:r w:rsidRPr="00622DA9">
        <w:t>)32</w:t>
      </w:r>
      <w:r w:rsidRPr="00622DA9">
        <w:t>例临床观察</w:t>
      </w:r>
      <w:r w:rsidRPr="00622DA9">
        <w:t xml:space="preserve">[J]. </w:t>
      </w:r>
      <w:r w:rsidRPr="00622DA9">
        <w:t>湖南中医杂志</w:t>
      </w:r>
      <w:r w:rsidRPr="00622DA9">
        <w:t xml:space="preserve">,2018,34(12):43-45. </w:t>
      </w:r>
    </w:p>
    <w:p w14:paraId="792A6E68" w14:textId="77777777" w:rsidR="00E9355D" w:rsidRPr="00622DA9" w:rsidRDefault="00E9355D" w:rsidP="00E9355D">
      <w:pPr>
        <w:pStyle w:val="-"/>
        <w:numPr>
          <w:ilvl w:val="0"/>
          <w:numId w:val="24"/>
        </w:numPr>
      </w:pPr>
      <w:r w:rsidRPr="00622DA9">
        <w:t>张文魁</w:t>
      </w:r>
      <w:r w:rsidRPr="00622DA9">
        <w:t xml:space="preserve">. </w:t>
      </w:r>
      <w:r w:rsidRPr="00622DA9">
        <w:t>生脉散合丹参饮加减联合常规疗法治疗气阴两虚型稳定型心绞痛临床研究</w:t>
      </w:r>
      <w:r w:rsidRPr="00622DA9">
        <w:t xml:space="preserve">[J]. </w:t>
      </w:r>
      <w:r w:rsidRPr="00622DA9">
        <w:t>新中医</w:t>
      </w:r>
      <w:r w:rsidRPr="00622DA9">
        <w:t xml:space="preserve">,2019,51(7):103-105. </w:t>
      </w:r>
    </w:p>
    <w:p w14:paraId="6BDA8098" w14:textId="77777777" w:rsidR="00E9355D" w:rsidRPr="00622DA9" w:rsidRDefault="00E9355D" w:rsidP="00E9355D">
      <w:pPr>
        <w:pStyle w:val="-"/>
        <w:numPr>
          <w:ilvl w:val="0"/>
          <w:numId w:val="24"/>
        </w:numPr>
      </w:pPr>
      <w:r w:rsidRPr="00622DA9">
        <w:t>冉龙华</w:t>
      </w:r>
      <w:r w:rsidRPr="00622DA9">
        <w:t xml:space="preserve">. </w:t>
      </w:r>
      <w:r w:rsidRPr="00622DA9">
        <w:t>生脉散汤剂联合阿托伐他汀治疗冠心病心绞痛的临床效果</w:t>
      </w:r>
      <w:r w:rsidRPr="00622DA9">
        <w:t xml:space="preserve">[J]. </w:t>
      </w:r>
      <w:r w:rsidRPr="00622DA9">
        <w:t>中外医学研究</w:t>
      </w:r>
      <w:r w:rsidRPr="00622DA9">
        <w:t xml:space="preserve">,2020,18(5):149-151. </w:t>
      </w:r>
    </w:p>
    <w:p w14:paraId="388427F4" w14:textId="77777777" w:rsidR="00E9355D" w:rsidRPr="00622DA9" w:rsidRDefault="00E9355D" w:rsidP="00E9355D">
      <w:pPr>
        <w:pStyle w:val="-"/>
        <w:numPr>
          <w:ilvl w:val="0"/>
          <w:numId w:val="24"/>
        </w:numPr>
      </w:pPr>
      <w:r w:rsidRPr="00622DA9">
        <w:t>徐宝年</w:t>
      </w:r>
      <w:r w:rsidRPr="00622DA9">
        <w:t xml:space="preserve">. </w:t>
      </w:r>
      <w:r w:rsidRPr="00622DA9">
        <w:t>生脉散汤剂联合阿托伐他汀治疗冠心病心绞痛的效果</w:t>
      </w:r>
      <w:r w:rsidRPr="00622DA9">
        <w:t xml:space="preserve">[J]. </w:t>
      </w:r>
      <w:r w:rsidRPr="00622DA9">
        <w:t>健康女性</w:t>
      </w:r>
      <w:r w:rsidRPr="00622DA9">
        <w:t>,2021(46):127.</w:t>
      </w:r>
    </w:p>
    <w:p w14:paraId="40FD824C" w14:textId="77777777" w:rsidR="00E9355D" w:rsidRPr="00622DA9" w:rsidRDefault="00E9355D" w:rsidP="00E9355D">
      <w:pPr>
        <w:pStyle w:val="-"/>
        <w:numPr>
          <w:ilvl w:val="0"/>
          <w:numId w:val="24"/>
        </w:numPr>
      </w:pPr>
      <w:r w:rsidRPr="00622DA9">
        <w:t>张向红</w:t>
      </w:r>
      <w:r w:rsidRPr="00622DA9">
        <w:t>,</w:t>
      </w:r>
      <w:r w:rsidRPr="00622DA9">
        <w:t>王正平</w:t>
      </w:r>
      <w:r w:rsidRPr="00622DA9">
        <w:t xml:space="preserve">. </w:t>
      </w:r>
      <w:r w:rsidRPr="00622DA9">
        <w:t>生脉散汤剂联合阿托伐他汀治疗冠心病心绞痛的效果</w:t>
      </w:r>
      <w:r w:rsidRPr="00622DA9">
        <w:t xml:space="preserve">[J]. </w:t>
      </w:r>
      <w:r w:rsidRPr="00622DA9">
        <w:t>特别健康</w:t>
      </w:r>
      <w:r w:rsidRPr="00622DA9">
        <w:t>,2021(30):58.</w:t>
      </w:r>
    </w:p>
    <w:p w14:paraId="587C8276" w14:textId="77777777" w:rsidR="00E9355D" w:rsidRPr="00622DA9" w:rsidRDefault="00E9355D" w:rsidP="00E9355D">
      <w:pPr>
        <w:pStyle w:val="-"/>
        <w:numPr>
          <w:ilvl w:val="0"/>
          <w:numId w:val="24"/>
        </w:numPr>
      </w:pPr>
      <w:r w:rsidRPr="00622DA9">
        <w:t>杨秋雪</w:t>
      </w:r>
      <w:r w:rsidRPr="00622DA9">
        <w:t xml:space="preserve">. </w:t>
      </w:r>
      <w:r w:rsidRPr="00622DA9">
        <w:t>生脉散汤剂联合阿托伐他汀治疗冠心病心绞痛的效果观察</w:t>
      </w:r>
      <w:r w:rsidRPr="00622DA9">
        <w:t xml:space="preserve">[J]. </w:t>
      </w:r>
      <w:r w:rsidRPr="00622DA9">
        <w:t>养生大世界</w:t>
      </w:r>
      <w:r w:rsidRPr="00622DA9">
        <w:t>,2021(11):85.</w:t>
      </w:r>
    </w:p>
    <w:p w14:paraId="3BA5D570" w14:textId="77777777" w:rsidR="00E9355D" w:rsidRPr="00622DA9" w:rsidRDefault="00E9355D" w:rsidP="00E9355D">
      <w:pPr>
        <w:pStyle w:val="-"/>
        <w:numPr>
          <w:ilvl w:val="0"/>
          <w:numId w:val="24"/>
        </w:numPr>
      </w:pPr>
      <w:r w:rsidRPr="00622DA9">
        <w:t>苏荣华</w:t>
      </w:r>
      <w:r w:rsidRPr="00622DA9">
        <w:t xml:space="preserve">. </w:t>
      </w:r>
      <w:r w:rsidRPr="00622DA9">
        <w:t>生脉散汤剂联合阿托伐他汀治疗冠心病心绞痛的有效性分析</w:t>
      </w:r>
      <w:r w:rsidRPr="00622DA9">
        <w:t xml:space="preserve">[J]. </w:t>
      </w:r>
      <w:r w:rsidRPr="00622DA9">
        <w:t>北方药学</w:t>
      </w:r>
      <w:r w:rsidRPr="00622DA9">
        <w:t xml:space="preserve">,2019,16(12):148-149. </w:t>
      </w:r>
    </w:p>
    <w:p w14:paraId="63FA0B18" w14:textId="77777777" w:rsidR="00E9355D" w:rsidRPr="00622DA9" w:rsidRDefault="00E9355D" w:rsidP="00E9355D">
      <w:pPr>
        <w:pStyle w:val="-"/>
        <w:numPr>
          <w:ilvl w:val="0"/>
          <w:numId w:val="24"/>
        </w:numPr>
      </w:pPr>
      <w:r w:rsidRPr="00622DA9">
        <w:t>闫永波</w:t>
      </w:r>
      <w:r w:rsidRPr="00622DA9">
        <w:t xml:space="preserve">. </w:t>
      </w:r>
      <w:r w:rsidRPr="00622DA9">
        <w:t>试析中西医疗法在冠心病心绞痛临床治疗疗效</w:t>
      </w:r>
      <w:r w:rsidRPr="00622DA9">
        <w:t xml:space="preserve">[J]. </w:t>
      </w:r>
      <w:r w:rsidRPr="00622DA9">
        <w:t>母婴世界</w:t>
      </w:r>
      <w:r w:rsidRPr="00622DA9">
        <w:t>,2020(20):71.</w:t>
      </w:r>
    </w:p>
    <w:p w14:paraId="0A8876A8" w14:textId="77777777" w:rsidR="00E9355D" w:rsidRPr="00622DA9" w:rsidRDefault="00E9355D" w:rsidP="00E9355D">
      <w:pPr>
        <w:pStyle w:val="-"/>
        <w:numPr>
          <w:ilvl w:val="0"/>
          <w:numId w:val="24"/>
        </w:numPr>
      </w:pPr>
      <w:r w:rsidRPr="00622DA9">
        <w:t>冯枫</w:t>
      </w:r>
      <w:r w:rsidRPr="00622DA9">
        <w:t>,</w:t>
      </w:r>
      <w:r w:rsidRPr="00622DA9">
        <w:t>柳晨</w:t>
      </w:r>
      <w:r w:rsidRPr="00622DA9">
        <w:t xml:space="preserve">. </w:t>
      </w:r>
      <w:r w:rsidRPr="00622DA9">
        <w:t>疏肝解郁止痛汤治疗冠心病心绞痛的临床疗效研究</w:t>
      </w:r>
      <w:r w:rsidRPr="00622DA9">
        <w:t xml:space="preserve">[J]. </w:t>
      </w:r>
      <w:r w:rsidRPr="00622DA9">
        <w:t>实用中西医结合临床</w:t>
      </w:r>
      <w:r w:rsidRPr="00622DA9">
        <w:t xml:space="preserve">,2020,20(13):60-62. </w:t>
      </w:r>
    </w:p>
    <w:p w14:paraId="303CC3D4" w14:textId="77777777" w:rsidR="00E9355D" w:rsidRPr="00622DA9" w:rsidRDefault="00E9355D" w:rsidP="00E9355D">
      <w:pPr>
        <w:pStyle w:val="-"/>
        <w:numPr>
          <w:ilvl w:val="0"/>
          <w:numId w:val="24"/>
        </w:numPr>
      </w:pPr>
      <w:r w:rsidRPr="00622DA9">
        <w:t>辛龙光</w:t>
      </w:r>
      <w:r w:rsidRPr="00622DA9">
        <w:t xml:space="preserve">. </w:t>
      </w:r>
      <w:r w:rsidRPr="00622DA9">
        <w:t>舒心散加减治疗老年冠心病心绞痛的</w:t>
      </w:r>
      <w:r w:rsidRPr="00622DA9">
        <w:t>82</w:t>
      </w:r>
      <w:r w:rsidRPr="00622DA9">
        <w:t>例效果观察</w:t>
      </w:r>
      <w:r w:rsidRPr="00622DA9">
        <w:t xml:space="preserve">[J]. </w:t>
      </w:r>
      <w:r w:rsidRPr="00622DA9">
        <w:t>中国继续医学教育</w:t>
      </w:r>
      <w:r w:rsidRPr="00622DA9">
        <w:t xml:space="preserve">,2017,9(20):177-178. </w:t>
      </w:r>
    </w:p>
    <w:p w14:paraId="263169B8" w14:textId="77777777" w:rsidR="00E9355D" w:rsidRPr="00622DA9" w:rsidRDefault="00E9355D" w:rsidP="00E9355D">
      <w:pPr>
        <w:pStyle w:val="-"/>
        <w:numPr>
          <w:ilvl w:val="0"/>
          <w:numId w:val="24"/>
        </w:numPr>
      </w:pPr>
      <w:r w:rsidRPr="00622DA9">
        <w:t>徐青怡</w:t>
      </w:r>
      <w:r w:rsidRPr="00622DA9">
        <w:t xml:space="preserve">. </w:t>
      </w:r>
      <w:r w:rsidRPr="00622DA9">
        <w:t>舒心饮治疗稳定性心绞痛的疗效观察及护理</w:t>
      </w:r>
      <w:r w:rsidRPr="00622DA9">
        <w:t xml:space="preserve">[J]. </w:t>
      </w:r>
      <w:r w:rsidRPr="00622DA9">
        <w:t>光明中医</w:t>
      </w:r>
      <w:r w:rsidRPr="00622DA9">
        <w:t>,2017,32(15):2268-2270.</w:t>
      </w:r>
    </w:p>
    <w:p w14:paraId="50B1792E" w14:textId="77777777" w:rsidR="00E9355D" w:rsidRPr="00622DA9" w:rsidRDefault="00E9355D" w:rsidP="00E9355D">
      <w:pPr>
        <w:pStyle w:val="-"/>
        <w:numPr>
          <w:ilvl w:val="0"/>
          <w:numId w:val="24"/>
        </w:numPr>
      </w:pPr>
      <w:r w:rsidRPr="00622DA9">
        <w:t>乔可明</w:t>
      </w:r>
      <w:r w:rsidRPr="00622DA9">
        <w:t xml:space="preserve">. </w:t>
      </w:r>
      <w:r w:rsidRPr="00622DA9">
        <w:t>四逆汤加减联合氯吡格雷治疗冠心病心绞痛的疗效观察</w:t>
      </w:r>
      <w:r w:rsidRPr="00622DA9">
        <w:t xml:space="preserve">[J]. </w:t>
      </w:r>
      <w:r w:rsidRPr="00622DA9">
        <w:t>大家健康（下旬版）</w:t>
      </w:r>
      <w:r w:rsidRPr="00622DA9">
        <w:t>,2017,11(5):20-21.</w:t>
      </w:r>
    </w:p>
    <w:p w14:paraId="4382C289" w14:textId="77777777" w:rsidR="00E9355D" w:rsidRPr="00622DA9" w:rsidRDefault="00E9355D" w:rsidP="00E9355D">
      <w:pPr>
        <w:pStyle w:val="-"/>
        <w:numPr>
          <w:ilvl w:val="0"/>
          <w:numId w:val="24"/>
        </w:numPr>
      </w:pPr>
      <w:r w:rsidRPr="00622DA9">
        <w:lastRenderedPageBreak/>
        <w:t>赵受伟</w:t>
      </w:r>
      <w:r w:rsidRPr="00622DA9">
        <w:t>,</w:t>
      </w:r>
      <w:r w:rsidRPr="00622DA9">
        <w:t>余佳</w:t>
      </w:r>
      <w:r w:rsidRPr="00622DA9">
        <w:t>,</w:t>
      </w:r>
      <w:r w:rsidRPr="00622DA9">
        <w:t>潘英侃</w:t>
      </w:r>
      <w:r w:rsidRPr="00622DA9">
        <w:t>,</w:t>
      </w:r>
      <w:r w:rsidRPr="00622DA9">
        <w:t>等</w:t>
      </w:r>
      <w:r w:rsidRPr="00622DA9">
        <w:t xml:space="preserve">. </w:t>
      </w:r>
      <w:r w:rsidRPr="00622DA9">
        <w:t>苏合香穴位贴敷治疗不稳定性心绞痛疗效观察</w:t>
      </w:r>
      <w:r w:rsidRPr="00622DA9">
        <w:t xml:space="preserve">[J]. </w:t>
      </w:r>
      <w:r w:rsidRPr="00622DA9">
        <w:t>深圳中西医结合杂志</w:t>
      </w:r>
      <w:r w:rsidRPr="00622DA9">
        <w:t xml:space="preserve">,2020,30(2):55-56. </w:t>
      </w:r>
    </w:p>
    <w:p w14:paraId="0A6DE008" w14:textId="77777777" w:rsidR="00E9355D" w:rsidRPr="00622DA9" w:rsidRDefault="00E9355D" w:rsidP="00E9355D">
      <w:pPr>
        <w:pStyle w:val="-"/>
        <w:numPr>
          <w:ilvl w:val="0"/>
          <w:numId w:val="24"/>
        </w:numPr>
      </w:pPr>
      <w:r w:rsidRPr="00622DA9">
        <w:t>丁慧</w:t>
      </w:r>
      <w:r w:rsidRPr="00622DA9">
        <w:t>,</w:t>
      </w:r>
      <w:r w:rsidRPr="00622DA9">
        <w:t>李嵩岩</w:t>
      </w:r>
      <w:r w:rsidRPr="00622DA9">
        <w:t>,</w:t>
      </w:r>
      <w:r w:rsidRPr="00622DA9">
        <w:t>仇年芳</w:t>
      </w:r>
      <w:r w:rsidRPr="00622DA9">
        <w:t xml:space="preserve">. </w:t>
      </w:r>
      <w:r w:rsidRPr="00622DA9">
        <w:t>速效救心丸与盐酸地尔硫卓片联合用于不稳定型心绞痛患者的临床疗效及对心功能指标的影响</w:t>
      </w:r>
      <w:r w:rsidRPr="00622DA9">
        <w:t xml:space="preserve">[J]. </w:t>
      </w:r>
      <w:r w:rsidRPr="00622DA9">
        <w:t>当代医学</w:t>
      </w:r>
      <w:r w:rsidRPr="00622DA9">
        <w:t xml:space="preserve">,2022,28(13):55-58. </w:t>
      </w:r>
    </w:p>
    <w:p w14:paraId="343859B7" w14:textId="77777777" w:rsidR="00E9355D" w:rsidRPr="00622DA9" w:rsidRDefault="00E9355D" w:rsidP="00E9355D">
      <w:pPr>
        <w:pStyle w:val="-"/>
        <w:numPr>
          <w:ilvl w:val="0"/>
          <w:numId w:val="24"/>
        </w:numPr>
      </w:pPr>
      <w:r w:rsidRPr="00622DA9">
        <w:t>周玉凤</w:t>
      </w:r>
      <w:r w:rsidRPr="00622DA9">
        <w:t xml:space="preserve">. </w:t>
      </w:r>
      <w:r w:rsidRPr="00622DA9">
        <w:t>痰浊内阻型胸痹心痛病患者的中西医辩证治疗</w:t>
      </w:r>
      <w:r w:rsidRPr="00622DA9">
        <w:t xml:space="preserve">[J]. </w:t>
      </w:r>
      <w:r w:rsidRPr="00622DA9">
        <w:t>临床心身疾病杂志</w:t>
      </w:r>
      <w:r w:rsidRPr="00622DA9">
        <w:t xml:space="preserve">,2018,24(1):106-108. </w:t>
      </w:r>
    </w:p>
    <w:p w14:paraId="70D68DE8" w14:textId="77777777" w:rsidR="00E9355D" w:rsidRPr="00622DA9" w:rsidRDefault="00E9355D" w:rsidP="00E9355D">
      <w:pPr>
        <w:pStyle w:val="-"/>
        <w:numPr>
          <w:ilvl w:val="0"/>
          <w:numId w:val="24"/>
        </w:numPr>
      </w:pPr>
      <w:r w:rsidRPr="00622DA9">
        <w:t>金燕</w:t>
      </w:r>
      <w:r w:rsidRPr="00622DA9">
        <w:t xml:space="preserve">. </w:t>
      </w:r>
      <w:r w:rsidRPr="00622DA9">
        <w:t>探究生脉散汤剂联合阿托伐他汀治疗冠心病心绞痛的效果</w:t>
      </w:r>
      <w:r w:rsidRPr="00622DA9">
        <w:t xml:space="preserve">[J]. </w:t>
      </w:r>
      <w:r w:rsidRPr="00622DA9">
        <w:t>东方药膳</w:t>
      </w:r>
      <w:r w:rsidRPr="00622DA9">
        <w:t>,2020(13):32.</w:t>
      </w:r>
    </w:p>
    <w:p w14:paraId="720EE19C" w14:textId="77777777" w:rsidR="00E9355D" w:rsidRPr="00622DA9" w:rsidRDefault="00E9355D" w:rsidP="00E9355D">
      <w:pPr>
        <w:pStyle w:val="-"/>
        <w:numPr>
          <w:ilvl w:val="0"/>
          <w:numId w:val="24"/>
        </w:numPr>
      </w:pPr>
      <w:r w:rsidRPr="00622DA9">
        <w:t>段春艳</w:t>
      </w:r>
      <w:r w:rsidRPr="00622DA9">
        <w:t xml:space="preserve">. </w:t>
      </w:r>
      <w:r w:rsidRPr="00622DA9">
        <w:t>探究生脉散汤剂联合阿托伐他汀治疗冠心病心绞痛的效果</w:t>
      </w:r>
      <w:r w:rsidRPr="00622DA9">
        <w:t xml:space="preserve">[J]. </w:t>
      </w:r>
      <w:r w:rsidRPr="00622DA9">
        <w:t>健康之友</w:t>
      </w:r>
      <w:r w:rsidRPr="00622DA9">
        <w:t>,2020(20):145.</w:t>
      </w:r>
    </w:p>
    <w:p w14:paraId="3FF1FFE7" w14:textId="77777777" w:rsidR="00E9355D" w:rsidRPr="00622DA9" w:rsidRDefault="00E9355D" w:rsidP="00E9355D">
      <w:pPr>
        <w:pStyle w:val="-"/>
        <w:numPr>
          <w:ilvl w:val="0"/>
          <w:numId w:val="24"/>
        </w:numPr>
      </w:pPr>
      <w:r w:rsidRPr="00622DA9">
        <w:t>崔继红</w:t>
      </w:r>
      <w:r w:rsidRPr="00622DA9">
        <w:t>,</w:t>
      </w:r>
      <w:r w:rsidRPr="00622DA9">
        <w:t>于翠</w:t>
      </w:r>
      <w:r w:rsidRPr="00622DA9">
        <w:t xml:space="preserve">. </w:t>
      </w:r>
      <w:r w:rsidRPr="00622DA9">
        <w:t>探讨低分子肝素钙与复方丹参联用治疗不稳定型心绞痛的效果</w:t>
      </w:r>
      <w:r w:rsidRPr="00622DA9">
        <w:t xml:space="preserve">[J]. </w:t>
      </w:r>
      <w:r w:rsidRPr="00622DA9">
        <w:t>科学咨询</w:t>
      </w:r>
      <w:r w:rsidRPr="00622DA9">
        <w:t>,2020(43):38.</w:t>
      </w:r>
    </w:p>
    <w:p w14:paraId="41F31FDA" w14:textId="77777777" w:rsidR="00E9355D" w:rsidRPr="00622DA9" w:rsidRDefault="00E9355D" w:rsidP="00E9355D">
      <w:pPr>
        <w:pStyle w:val="-"/>
        <w:numPr>
          <w:ilvl w:val="0"/>
          <w:numId w:val="24"/>
        </w:numPr>
      </w:pPr>
      <w:r w:rsidRPr="00622DA9">
        <w:t>尤玉玲</w:t>
      </w:r>
      <w:r w:rsidRPr="00622DA9">
        <w:t xml:space="preserve">. </w:t>
      </w:r>
      <w:r w:rsidRPr="00622DA9">
        <w:t>探讨生脉散汤剂联合阿托伐他汀治疗冠心病心绞痛的有效性</w:t>
      </w:r>
      <w:r w:rsidRPr="00622DA9">
        <w:t xml:space="preserve">[J]. </w:t>
      </w:r>
      <w:r w:rsidRPr="00622DA9">
        <w:t>健康之友</w:t>
      </w:r>
      <w:r w:rsidRPr="00622DA9">
        <w:t>,2020(15):9.</w:t>
      </w:r>
    </w:p>
    <w:p w14:paraId="2719CD5B" w14:textId="77777777" w:rsidR="00E9355D" w:rsidRPr="00622DA9" w:rsidRDefault="00E9355D" w:rsidP="00E9355D">
      <w:pPr>
        <w:pStyle w:val="-"/>
        <w:numPr>
          <w:ilvl w:val="0"/>
          <w:numId w:val="24"/>
        </w:numPr>
      </w:pPr>
      <w:r w:rsidRPr="00622DA9">
        <w:t>石贺</w:t>
      </w:r>
      <w:r w:rsidRPr="00622DA9">
        <w:t xml:space="preserve">. </w:t>
      </w:r>
      <w:r w:rsidRPr="00622DA9">
        <w:t>探讨中西医结合治疗冠心病冠脉支架植入术后再发心绞痛临床效果</w:t>
      </w:r>
      <w:r w:rsidRPr="00622DA9">
        <w:t xml:space="preserve">[J]. </w:t>
      </w:r>
      <w:r w:rsidRPr="00622DA9">
        <w:t>中国保健营养</w:t>
      </w:r>
      <w:r w:rsidRPr="00622DA9">
        <w:t>,2020,30(3):331.</w:t>
      </w:r>
    </w:p>
    <w:p w14:paraId="23E7E9C3" w14:textId="77777777" w:rsidR="00E9355D" w:rsidRPr="00622DA9" w:rsidRDefault="00E9355D" w:rsidP="00E9355D">
      <w:pPr>
        <w:pStyle w:val="-"/>
        <w:numPr>
          <w:ilvl w:val="0"/>
          <w:numId w:val="24"/>
        </w:numPr>
      </w:pPr>
      <w:r w:rsidRPr="00622DA9">
        <w:t>牛光明</w:t>
      </w:r>
      <w:r w:rsidRPr="00622DA9">
        <w:t xml:space="preserve">. </w:t>
      </w:r>
      <w:r w:rsidRPr="00622DA9">
        <w:t>探讨中西医结合治疗冠心病心绞痛临床疗效观察分析</w:t>
      </w:r>
      <w:r w:rsidRPr="00622DA9">
        <w:t xml:space="preserve">[J]. </w:t>
      </w:r>
      <w:r w:rsidRPr="00622DA9">
        <w:t>健康女性</w:t>
      </w:r>
      <w:r w:rsidRPr="00622DA9">
        <w:t>,2021(51):44.</w:t>
      </w:r>
    </w:p>
    <w:p w14:paraId="12FF9F2E" w14:textId="77777777" w:rsidR="00E9355D" w:rsidRPr="00622DA9" w:rsidRDefault="00E9355D" w:rsidP="00E9355D">
      <w:pPr>
        <w:pStyle w:val="-"/>
        <w:numPr>
          <w:ilvl w:val="0"/>
          <w:numId w:val="24"/>
        </w:numPr>
      </w:pPr>
      <w:r w:rsidRPr="00622DA9">
        <w:t>刘磊</w:t>
      </w:r>
      <w:r w:rsidRPr="00622DA9">
        <w:t>,</w:t>
      </w:r>
      <w:r w:rsidRPr="00622DA9">
        <w:t>王雪莲</w:t>
      </w:r>
      <w:r w:rsidRPr="00622DA9">
        <w:t>,</w:t>
      </w:r>
      <w:r w:rsidRPr="00622DA9">
        <w:t>张静芳</w:t>
      </w:r>
      <w:r w:rsidRPr="00622DA9">
        <w:t xml:space="preserve">. </w:t>
      </w:r>
      <w:r w:rsidRPr="00622DA9">
        <w:t>探讨中西医结合治疗冠心病心绞痛临床疗效观察分析</w:t>
      </w:r>
      <w:r w:rsidRPr="00622DA9">
        <w:t xml:space="preserve">[J]. </w:t>
      </w:r>
      <w:r w:rsidRPr="00622DA9">
        <w:t>健康大视野</w:t>
      </w:r>
      <w:r w:rsidRPr="00622DA9">
        <w:t>,2022(9):144-145.</w:t>
      </w:r>
    </w:p>
    <w:p w14:paraId="738A6A2B" w14:textId="77777777" w:rsidR="00E9355D" w:rsidRPr="00622DA9" w:rsidRDefault="00E9355D" w:rsidP="00E9355D">
      <w:pPr>
        <w:pStyle w:val="-"/>
        <w:numPr>
          <w:ilvl w:val="0"/>
          <w:numId w:val="24"/>
        </w:numPr>
      </w:pPr>
      <w:r w:rsidRPr="00622DA9">
        <w:t>黄丽娟</w:t>
      </w:r>
      <w:r w:rsidRPr="00622DA9">
        <w:t>.</w:t>
      </w:r>
      <w:r w:rsidRPr="00622DA9">
        <w:t>探析复方丹参滴丸与氯吡格雷片单用或联合应用对心绞痛患者血小板功能的影响研究</w:t>
      </w:r>
      <w:r w:rsidRPr="00622DA9">
        <w:t>[J].</w:t>
      </w:r>
      <w:r w:rsidRPr="00622DA9">
        <w:t>中国社区医师</w:t>
      </w:r>
      <w:r w:rsidRPr="00622DA9">
        <w:t>,2018,34(28):94-95.</w:t>
      </w:r>
    </w:p>
    <w:p w14:paraId="2017F83F" w14:textId="77777777" w:rsidR="00E9355D" w:rsidRPr="00622DA9" w:rsidRDefault="00E9355D" w:rsidP="00E9355D">
      <w:pPr>
        <w:pStyle w:val="-"/>
        <w:numPr>
          <w:ilvl w:val="0"/>
          <w:numId w:val="24"/>
        </w:numPr>
      </w:pPr>
      <w:r w:rsidRPr="00622DA9">
        <w:t>付贵</w:t>
      </w:r>
      <w:r w:rsidRPr="00622DA9">
        <w:t xml:space="preserve">. </w:t>
      </w:r>
      <w:r w:rsidRPr="00622DA9">
        <w:t>探析血府逐瘀汤治疗冠心病心绞痛的临床效果及安全可靠性</w:t>
      </w:r>
      <w:r w:rsidRPr="00622DA9">
        <w:t xml:space="preserve">[J]. </w:t>
      </w:r>
      <w:r w:rsidRPr="00622DA9">
        <w:t>健康忠告</w:t>
      </w:r>
      <w:r w:rsidRPr="00622DA9">
        <w:t>,2022,16(7):157-160.</w:t>
      </w:r>
    </w:p>
    <w:p w14:paraId="529B4FD8" w14:textId="77777777" w:rsidR="00E9355D" w:rsidRPr="00622DA9" w:rsidRDefault="00E9355D" w:rsidP="00E9355D">
      <w:pPr>
        <w:pStyle w:val="-"/>
        <w:numPr>
          <w:ilvl w:val="0"/>
          <w:numId w:val="24"/>
        </w:numPr>
      </w:pPr>
      <w:r w:rsidRPr="00622DA9">
        <w:t>郝丽丽</w:t>
      </w:r>
      <w:r w:rsidRPr="00622DA9">
        <w:t>,</w:t>
      </w:r>
      <w:r w:rsidRPr="00622DA9">
        <w:t>路瑞华</w:t>
      </w:r>
      <w:r w:rsidRPr="00622DA9">
        <w:t>,</w:t>
      </w:r>
      <w:r w:rsidRPr="00622DA9">
        <w:t>唐文欣</w:t>
      </w:r>
      <w:r w:rsidRPr="00622DA9">
        <w:t xml:space="preserve">. </w:t>
      </w:r>
      <w:r w:rsidRPr="00622DA9">
        <w:t>桃红四物汤加味联合常规西药治疗心血瘀阻型稳定型心绞痛的临床疗效及对血清超敏</w:t>
      </w:r>
      <w:r w:rsidRPr="00622DA9">
        <w:t>C</w:t>
      </w:r>
      <w:r w:rsidRPr="00622DA9">
        <w:t>反应蛋白、白细胞介素</w:t>
      </w:r>
      <w:r w:rsidRPr="00622DA9">
        <w:t>-6</w:t>
      </w:r>
      <w:r w:rsidRPr="00622DA9">
        <w:t>水平的影响</w:t>
      </w:r>
      <w:r w:rsidRPr="00622DA9">
        <w:t xml:space="preserve">[J]. </w:t>
      </w:r>
      <w:r w:rsidRPr="00622DA9">
        <w:t>中国民间疗法</w:t>
      </w:r>
      <w:r w:rsidRPr="00622DA9">
        <w:t>,2022,30(11):64-67.</w:t>
      </w:r>
    </w:p>
    <w:p w14:paraId="2B52EBD5" w14:textId="77777777" w:rsidR="00E9355D" w:rsidRPr="00622DA9" w:rsidRDefault="00E9355D" w:rsidP="00E9355D">
      <w:pPr>
        <w:pStyle w:val="-"/>
        <w:numPr>
          <w:ilvl w:val="0"/>
          <w:numId w:val="24"/>
        </w:numPr>
      </w:pPr>
      <w:r w:rsidRPr="00622DA9">
        <w:t>张玉杰</w:t>
      </w:r>
      <w:r w:rsidRPr="00622DA9">
        <w:t xml:space="preserve">. </w:t>
      </w:r>
      <w:r w:rsidRPr="00622DA9">
        <w:t>通脉化浊汤辅助西药对冠心病心绞痛患者血管内皮功能和血脂的影响</w:t>
      </w:r>
      <w:r w:rsidRPr="00622DA9">
        <w:t xml:space="preserve">[J]. </w:t>
      </w:r>
      <w:r w:rsidRPr="00622DA9">
        <w:t>河南医学研究</w:t>
      </w:r>
      <w:r w:rsidRPr="00622DA9">
        <w:t xml:space="preserve">,2021,30(4):735-737. </w:t>
      </w:r>
    </w:p>
    <w:p w14:paraId="272E2678" w14:textId="77777777" w:rsidR="00E9355D" w:rsidRPr="00622DA9" w:rsidRDefault="00E9355D" w:rsidP="00E9355D">
      <w:pPr>
        <w:pStyle w:val="-"/>
        <w:numPr>
          <w:ilvl w:val="0"/>
          <w:numId w:val="24"/>
        </w:numPr>
      </w:pPr>
      <w:r w:rsidRPr="00622DA9">
        <w:t>王楠</w:t>
      </w:r>
      <w:r w:rsidRPr="00622DA9">
        <w:t>,</w:t>
      </w:r>
      <w:r w:rsidRPr="00622DA9">
        <w:t>王凤荣</w:t>
      </w:r>
      <w:r w:rsidRPr="00622DA9">
        <w:t>,</w:t>
      </w:r>
      <w:r w:rsidRPr="00622DA9">
        <w:t>王帅</w:t>
      </w:r>
      <w:r w:rsidRPr="00622DA9">
        <w:t>,</w:t>
      </w:r>
      <w:r w:rsidRPr="00622DA9">
        <w:t>等</w:t>
      </w:r>
      <w:r w:rsidRPr="00622DA9">
        <w:t xml:space="preserve">. </w:t>
      </w:r>
      <w:r w:rsidRPr="00622DA9">
        <w:t>通脉降浊汤治疗冠状动脉粥样硬化性心脏病稳定型心绞痛痰浊血瘀证临床观察</w:t>
      </w:r>
      <w:r w:rsidRPr="00622DA9">
        <w:t xml:space="preserve">[J]. </w:t>
      </w:r>
      <w:r w:rsidRPr="00622DA9">
        <w:t>河南中医</w:t>
      </w:r>
      <w:r w:rsidRPr="00622DA9">
        <w:t xml:space="preserve">,2018,38(2):233-237. </w:t>
      </w:r>
    </w:p>
    <w:p w14:paraId="30868623" w14:textId="77777777" w:rsidR="00E9355D" w:rsidRPr="00622DA9" w:rsidRDefault="00E9355D" w:rsidP="00E9355D">
      <w:pPr>
        <w:pStyle w:val="-"/>
        <w:numPr>
          <w:ilvl w:val="0"/>
          <w:numId w:val="24"/>
        </w:numPr>
      </w:pPr>
      <w:r w:rsidRPr="00622DA9">
        <w:lastRenderedPageBreak/>
        <w:t>侯喆</w:t>
      </w:r>
      <w:r w:rsidRPr="00622DA9">
        <w:t>,</w:t>
      </w:r>
      <w:r w:rsidRPr="00622DA9">
        <w:t>刘瑞霞</w:t>
      </w:r>
      <w:r w:rsidRPr="00622DA9">
        <w:t xml:space="preserve">. </w:t>
      </w:r>
      <w:r w:rsidRPr="00622DA9">
        <w:t>通脉养心丸治疗气阴两虚兼血瘀型冠心病心绞痛</w:t>
      </w:r>
      <w:r w:rsidRPr="00622DA9">
        <w:t>60</w:t>
      </w:r>
      <w:r w:rsidRPr="00622DA9">
        <w:t>例临床效果观察</w:t>
      </w:r>
      <w:r w:rsidRPr="00622DA9">
        <w:t xml:space="preserve">[J]. </w:t>
      </w:r>
      <w:r w:rsidRPr="00622DA9">
        <w:t>世界最新医学信息文摘（连续型电子期刊）</w:t>
      </w:r>
      <w:r w:rsidRPr="00622DA9">
        <w:t xml:space="preserve">,2019,19(26):132,134. </w:t>
      </w:r>
    </w:p>
    <w:p w14:paraId="33D4BD90" w14:textId="77777777" w:rsidR="00E9355D" w:rsidRPr="00622DA9" w:rsidRDefault="00E9355D" w:rsidP="00E9355D">
      <w:pPr>
        <w:pStyle w:val="-"/>
        <w:numPr>
          <w:ilvl w:val="0"/>
          <w:numId w:val="24"/>
        </w:numPr>
      </w:pPr>
      <w:r w:rsidRPr="00622DA9">
        <w:t>金雪玉</w:t>
      </w:r>
      <w:r w:rsidRPr="00622DA9">
        <w:t>,</w:t>
      </w:r>
      <w:r w:rsidRPr="00622DA9">
        <w:t>金永旭</w:t>
      </w:r>
      <w:r w:rsidRPr="00622DA9">
        <w:t xml:space="preserve">. </w:t>
      </w:r>
      <w:r w:rsidRPr="00622DA9">
        <w:t>通脉止痛贴治疗不稳定型心绞痛</w:t>
      </w:r>
      <w:r w:rsidRPr="00622DA9">
        <w:t>(</w:t>
      </w:r>
      <w:r w:rsidRPr="00622DA9">
        <w:t>气虚血瘀型</w:t>
      </w:r>
      <w:r w:rsidRPr="00622DA9">
        <w:t>)</w:t>
      </w:r>
      <w:r w:rsidRPr="00622DA9">
        <w:t>的</w:t>
      </w:r>
      <w:r w:rsidRPr="00622DA9">
        <w:t xml:space="preserve"> </w:t>
      </w:r>
      <w:r w:rsidRPr="00622DA9">
        <w:t>临床疗效观察</w:t>
      </w:r>
      <w:r w:rsidRPr="00622DA9">
        <w:t xml:space="preserve">[J]. </w:t>
      </w:r>
      <w:r w:rsidRPr="00622DA9">
        <w:t>中外医疗</w:t>
      </w:r>
      <w:r w:rsidRPr="00622DA9">
        <w:t xml:space="preserve">,2017,36(7):168-169,172. </w:t>
      </w:r>
    </w:p>
    <w:p w14:paraId="037916C8" w14:textId="77777777" w:rsidR="00E9355D" w:rsidRPr="00622DA9" w:rsidRDefault="00E9355D" w:rsidP="00E9355D">
      <w:pPr>
        <w:pStyle w:val="-"/>
        <w:numPr>
          <w:ilvl w:val="0"/>
          <w:numId w:val="24"/>
        </w:numPr>
      </w:pPr>
      <w:r w:rsidRPr="00622DA9">
        <w:t>张丽春</w:t>
      </w:r>
      <w:r w:rsidRPr="00622DA9">
        <w:t xml:space="preserve">. </w:t>
      </w:r>
      <w:r w:rsidRPr="00622DA9">
        <w:t>通心络胶囊对不稳定型心绞痛患者心电图及血清</w:t>
      </w:r>
      <w:r w:rsidRPr="00622DA9">
        <w:t>MMP-9</w:t>
      </w:r>
      <w:r w:rsidRPr="00622DA9">
        <w:t>、</w:t>
      </w:r>
      <w:r w:rsidRPr="00622DA9">
        <w:t>P</w:t>
      </w:r>
      <w:r w:rsidRPr="00622DA9">
        <w:t>选择素水平的影响</w:t>
      </w:r>
      <w:r w:rsidRPr="00622DA9">
        <w:t xml:space="preserve">[J]. </w:t>
      </w:r>
      <w:r w:rsidRPr="00622DA9">
        <w:t>大医生</w:t>
      </w:r>
      <w:r w:rsidRPr="00622DA9">
        <w:t>,2020,5(13):83-85.</w:t>
      </w:r>
    </w:p>
    <w:p w14:paraId="576BA57C" w14:textId="77777777" w:rsidR="00E9355D" w:rsidRPr="00622DA9" w:rsidRDefault="00E9355D" w:rsidP="00E9355D">
      <w:pPr>
        <w:pStyle w:val="-"/>
        <w:numPr>
          <w:ilvl w:val="0"/>
          <w:numId w:val="24"/>
        </w:numPr>
      </w:pPr>
      <w:r w:rsidRPr="00622DA9">
        <w:t>左可可</w:t>
      </w:r>
      <w:r w:rsidRPr="00622DA9">
        <w:t xml:space="preserve">. </w:t>
      </w:r>
      <w:r w:rsidRPr="00622DA9">
        <w:t>通心络胶囊对冠心病心绞痛</w:t>
      </w:r>
      <w:r w:rsidRPr="00622DA9">
        <w:t>(</w:t>
      </w:r>
      <w:r w:rsidRPr="00622DA9">
        <w:t>气虚血瘀型</w:t>
      </w:r>
      <w:r w:rsidRPr="00622DA9">
        <w:t>)</w:t>
      </w:r>
      <w:r w:rsidRPr="00622DA9">
        <w:t>患者的临床疗效观察</w:t>
      </w:r>
      <w:r w:rsidRPr="00622DA9">
        <w:t xml:space="preserve">[J]. </w:t>
      </w:r>
      <w:r w:rsidRPr="00622DA9">
        <w:t>饮食保健</w:t>
      </w:r>
      <w:r w:rsidRPr="00622DA9">
        <w:t>,2020(40):92.</w:t>
      </w:r>
    </w:p>
    <w:p w14:paraId="57B8740A" w14:textId="77777777" w:rsidR="00E9355D" w:rsidRPr="00622DA9" w:rsidRDefault="00E9355D" w:rsidP="00E9355D">
      <w:pPr>
        <w:pStyle w:val="-"/>
        <w:numPr>
          <w:ilvl w:val="0"/>
          <w:numId w:val="24"/>
        </w:numPr>
      </w:pPr>
      <w:r w:rsidRPr="00622DA9">
        <w:t>苑立博</w:t>
      </w:r>
      <w:r w:rsidRPr="00622DA9">
        <w:t xml:space="preserve">. </w:t>
      </w:r>
      <w:r w:rsidRPr="00622DA9">
        <w:t>通心络胶囊联合阿托伐他汀治疗冠心病心绞痛的临床疗效分析</w:t>
      </w:r>
      <w:r w:rsidRPr="00622DA9">
        <w:t xml:space="preserve">[J]. </w:t>
      </w:r>
      <w:r w:rsidRPr="00622DA9">
        <w:t>临床研究</w:t>
      </w:r>
      <w:r w:rsidRPr="00622DA9">
        <w:t xml:space="preserve">,2018,26(4):58-60. </w:t>
      </w:r>
    </w:p>
    <w:p w14:paraId="5A489659" w14:textId="77777777" w:rsidR="00E9355D" w:rsidRPr="00622DA9" w:rsidRDefault="00E9355D" w:rsidP="00E9355D">
      <w:pPr>
        <w:pStyle w:val="-"/>
        <w:numPr>
          <w:ilvl w:val="0"/>
          <w:numId w:val="24"/>
        </w:numPr>
      </w:pPr>
      <w:r w:rsidRPr="00622DA9">
        <w:t>潘启民</w:t>
      </w:r>
      <w:r w:rsidRPr="00622DA9">
        <w:t xml:space="preserve">. </w:t>
      </w:r>
      <w:r w:rsidRPr="00622DA9">
        <w:t>通心络胶囊联合美托洛尔治疗冠心病心绞痛的疗效探讨</w:t>
      </w:r>
      <w:r w:rsidRPr="00622DA9">
        <w:t xml:space="preserve">[J]. </w:t>
      </w:r>
      <w:r w:rsidRPr="00622DA9">
        <w:t>中国中医药现代远程教育</w:t>
      </w:r>
      <w:r w:rsidRPr="00622DA9">
        <w:t xml:space="preserve">,2018,16(24):120-121. </w:t>
      </w:r>
    </w:p>
    <w:p w14:paraId="2DBCB1B2" w14:textId="77777777" w:rsidR="00E9355D" w:rsidRPr="00622DA9" w:rsidRDefault="00E9355D" w:rsidP="00E9355D">
      <w:pPr>
        <w:pStyle w:val="-"/>
        <w:numPr>
          <w:ilvl w:val="0"/>
          <w:numId w:val="24"/>
        </w:numPr>
      </w:pPr>
      <w:r w:rsidRPr="00622DA9">
        <w:t>李国境</w:t>
      </w:r>
      <w:r w:rsidRPr="00622DA9">
        <w:t>,</w:t>
      </w:r>
      <w:r w:rsidRPr="00622DA9">
        <w:t>程天太</w:t>
      </w:r>
      <w:r w:rsidRPr="00622DA9">
        <w:t xml:space="preserve">. </w:t>
      </w:r>
      <w:r w:rsidRPr="00622DA9">
        <w:t>通心络胶囊治疗冠心病不稳定型心绞痛临床疗效观察</w:t>
      </w:r>
      <w:r w:rsidRPr="00622DA9">
        <w:t>[C]. //</w:t>
      </w:r>
      <w:r w:rsidRPr="00622DA9">
        <w:t>第十三届国际络病学大会论文集</w:t>
      </w:r>
      <w:r w:rsidRPr="00622DA9">
        <w:t>. 2017:243-245.</w:t>
      </w:r>
    </w:p>
    <w:p w14:paraId="3AF9B994" w14:textId="77777777" w:rsidR="00E9355D" w:rsidRPr="00622DA9" w:rsidRDefault="00E9355D" w:rsidP="00E9355D">
      <w:pPr>
        <w:pStyle w:val="-"/>
        <w:numPr>
          <w:ilvl w:val="0"/>
          <w:numId w:val="24"/>
        </w:numPr>
      </w:pPr>
      <w:r w:rsidRPr="00622DA9">
        <w:t>蔡少杭</w:t>
      </w:r>
      <w:r w:rsidRPr="00622DA9">
        <w:t>,</w:t>
      </w:r>
      <w:r w:rsidRPr="00622DA9">
        <w:t>吴瑞华</w:t>
      </w:r>
      <w:r w:rsidRPr="00622DA9">
        <w:t xml:space="preserve">. </w:t>
      </w:r>
      <w:r w:rsidRPr="00622DA9">
        <w:t>通心络胶囊治疗心肌梗死后心绞痛</w:t>
      </w:r>
      <w:r w:rsidRPr="00622DA9">
        <w:t>45</w:t>
      </w:r>
      <w:r w:rsidRPr="00622DA9">
        <w:t>例临床疗效观察</w:t>
      </w:r>
      <w:r w:rsidRPr="00622DA9">
        <w:t>[C]. //2018</w:t>
      </w:r>
      <w:r w:rsidRPr="00622DA9">
        <w:t>年医学前沿论坛暨第十四届国际络病学大会论文集</w:t>
      </w:r>
      <w:r w:rsidRPr="00622DA9">
        <w:t>. 2018:310-312.</w:t>
      </w:r>
    </w:p>
    <w:p w14:paraId="19513A49" w14:textId="77777777" w:rsidR="00E9355D" w:rsidRPr="00622DA9" w:rsidRDefault="00E9355D" w:rsidP="00E9355D">
      <w:pPr>
        <w:pStyle w:val="-"/>
        <w:numPr>
          <w:ilvl w:val="0"/>
          <w:numId w:val="24"/>
        </w:numPr>
      </w:pPr>
      <w:r w:rsidRPr="00622DA9">
        <w:t>袁婧玮</w:t>
      </w:r>
      <w:r w:rsidRPr="00622DA9">
        <w:t>,</w:t>
      </w:r>
      <w:r w:rsidRPr="00622DA9">
        <w:t>高占群</w:t>
      </w:r>
      <w:r w:rsidRPr="00622DA9">
        <w:t>,</w:t>
      </w:r>
      <w:r w:rsidRPr="00622DA9">
        <w:t>李霜</w:t>
      </w:r>
      <w:r w:rsidRPr="00622DA9">
        <w:t>,</w:t>
      </w:r>
      <w:r w:rsidRPr="00622DA9">
        <w:t>等</w:t>
      </w:r>
      <w:r w:rsidRPr="00622DA9">
        <w:t xml:space="preserve">. </w:t>
      </w:r>
      <w:r w:rsidRPr="00622DA9">
        <w:t>通心络联合阿司匹林治疗不稳定型心绞痛疗效分析</w:t>
      </w:r>
      <w:r w:rsidRPr="00622DA9">
        <w:t xml:space="preserve">[J]. </w:t>
      </w:r>
      <w:r w:rsidRPr="00622DA9">
        <w:t>继续医学教育</w:t>
      </w:r>
      <w:r w:rsidRPr="00622DA9">
        <w:t xml:space="preserve">,2019,33(1):148-150. </w:t>
      </w:r>
    </w:p>
    <w:p w14:paraId="5C35BBFD" w14:textId="77777777" w:rsidR="00E9355D" w:rsidRPr="00622DA9" w:rsidRDefault="00E9355D" w:rsidP="00E9355D">
      <w:pPr>
        <w:pStyle w:val="-"/>
        <w:numPr>
          <w:ilvl w:val="0"/>
          <w:numId w:val="24"/>
        </w:numPr>
      </w:pPr>
      <w:r w:rsidRPr="00622DA9">
        <w:t>张敬</w:t>
      </w:r>
      <w:r w:rsidRPr="00622DA9">
        <w:t>,</w:t>
      </w:r>
      <w:r w:rsidRPr="00622DA9">
        <w:t>张连涛</w:t>
      </w:r>
      <w:r w:rsidRPr="00622DA9">
        <w:t>,</w:t>
      </w:r>
      <w:r w:rsidRPr="00622DA9">
        <w:t>董文娟</w:t>
      </w:r>
      <w:r w:rsidRPr="00622DA9">
        <w:t xml:space="preserve">. </w:t>
      </w:r>
      <w:r w:rsidRPr="00622DA9">
        <w:t>通心贴穴位外治气滞血瘀型冠心病心绞痛临床研究</w:t>
      </w:r>
      <w:r w:rsidRPr="00622DA9">
        <w:t xml:space="preserve">[J]. </w:t>
      </w:r>
      <w:r w:rsidRPr="00622DA9">
        <w:t>世界最新医学信息文摘（连续型电子期刊）</w:t>
      </w:r>
      <w:r w:rsidRPr="00622DA9">
        <w:t xml:space="preserve">,2019,19(73):172,174. </w:t>
      </w:r>
    </w:p>
    <w:p w14:paraId="1479BEF7" w14:textId="77777777" w:rsidR="00E9355D" w:rsidRPr="00622DA9" w:rsidRDefault="00E9355D" w:rsidP="00E9355D">
      <w:pPr>
        <w:pStyle w:val="-"/>
        <w:numPr>
          <w:ilvl w:val="0"/>
          <w:numId w:val="24"/>
        </w:numPr>
      </w:pPr>
      <w:r w:rsidRPr="00622DA9">
        <w:t>苏慧</w:t>
      </w:r>
      <w:r w:rsidRPr="00622DA9">
        <w:t>,</w:t>
      </w:r>
      <w:r w:rsidRPr="00622DA9">
        <w:t>郑浩龙</w:t>
      </w:r>
      <w:r w:rsidRPr="00622DA9">
        <w:t xml:space="preserve">. </w:t>
      </w:r>
      <w:r w:rsidRPr="00622DA9">
        <w:t>通阳宽胸颗粒辅助治疗气滞痰瘀证稳定型心绞痛临床效果分析</w:t>
      </w:r>
      <w:r w:rsidRPr="00622DA9">
        <w:t xml:space="preserve">[J]. </w:t>
      </w:r>
      <w:r w:rsidRPr="00622DA9">
        <w:t>白求恩医学杂志</w:t>
      </w:r>
      <w:r w:rsidRPr="00622DA9">
        <w:t xml:space="preserve">,2020,18(5):455-457. </w:t>
      </w:r>
    </w:p>
    <w:p w14:paraId="1D9FCC58" w14:textId="77777777" w:rsidR="00E9355D" w:rsidRPr="00622DA9" w:rsidRDefault="00E9355D" w:rsidP="00E9355D">
      <w:pPr>
        <w:pStyle w:val="-"/>
        <w:numPr>
          <w:ilvl w:val="0"/>
          <w:numId w:val="24"/>
        </w:numPr>
      </w:pPr>
      <w:r w:rsidRPr="00622DA9">
        <w:t>马继华</w:t>
      </w:r>
      <w:r w:rsidRPr="00622DA9">
        <w:t xml:space="preserve">. </w:t>
      </w:r>
      <w:r w:rsidRPr="00622DA9">
        <w:t>为痰阻血瘀型稳定型心绞痛患者采用中西医结合疗法进行治疗的效果观察</w:t>
      </w:r>
      <w:r w:rsidRPr="00622DA9">
        <w:t xml:space="preserve">[J]. </w:t>
      </w:r>
      <w:r w:rsidRPr="00622DA9">
        <w:t>当代医药论丛</w:t>
      </w:r>
      <w:r w:rsidRPr="00622DA9">
        <w:t>,2019,17(18):178-179.</w:t>
      </w:r>
    </w:p>
    <w:p w14:paraId="166F11CE" w14:textId="77777777" w:rsidR="00E9355D" w:rsidRPr="00622DA9" w:rsidRDefault="00E9355D" w:rsidP="00E9355D">
      <w:pPr>
        <w:pStyle w:val="-"/>
        <w:numPr>
          <w:ilvl w:val="0"/>
          <w:numId w:val="24"/>
        </w:numPr>
      </w:pPr>
      <w:r w:rsidRPr="00622DA9">
        <w:t>叶剑</w:t>
      </w:r>
      <w:r w:rsidRPr="00622DA9">
        <w:t>,</w:t>
      </w:r>
      <w:r w:rsidRPr="00622DA9">
        <w:t>唐勇</w:t>
      </w:r>
      <w:r w:rsidRPr="00622DA9">
        <w:t xml:space="preserve">. </w:t>
      </w:r>
      <w:r w:rsidRPr="00622DA9">
        <w:t>温脾通络开窍汤联合尼可地尔治疗微血管病变性心绞痛及对血管内皮功能与炎性因子水平的影响</w:t>
      </w:r>
      <w:r w:rsidRPr="00622DA9">
        <w:t xml:space="preserve">[J]. </w:t>
      </w:r>
      <w:r w:rsidRPr="00622DA9">
        <w:t>延安大学学报（医学科学版）</w:t>
      </w:r>
      <w:r w:rsidRPr="00622DA9">
        <w:t xml:space="preserve">,2021,19(2):54-57. </w:t>
      </w:r>
    </w:p>
    <w:p w14:paraId="3E0ACA67" w14:textId="77777777" w:rsidR="00E9355D" w:rsidRPr="00622DA9" w:rsidRDefault="00E9355D" w:rsidP="00E9355D">
      <w:pPr>
        <w:pStyle w:val="-"/>
        <w:numPr>
          <w:ilvl w:val="0"/>
          <w:numId w:val="24"/>
        </w:numPr>
      </w:pPr>
      <w:r w:rsidRPr="00622DA9">
        <w:t>贾壮壮</w:t>
      </w:r>
      <w:r w:rsidRPr="00622DA9">
        <w:t>,</w:t>
      </w:r>
      <w:r w:rsidRPr="00622DA9">
        <w:t>王志刚</w:t>
      </w:r>
      <w:r w:rsidRPr="00622DA9">
        <w:t xml:space="preserve">. </w:t>
      </w:r>
      <w:r w:rsidRPr="00622DA9">
        <w:t>温肾法治疗心肾阳虚型冠心病心绞痛</w:t>
      </w:r>
      <w:r w:rsidRPr="00622DA9">
        <w:t>43</w:t>
      </w:r>
      <w:r w:rsidRPr="00622DA9">
        <w:t>例疗效观察</w:t>
      </w:r>
      <w:r w:rsidRPr="00622DA9">
        <w:t xml:space="preserve">[J]. </w:t>
      </w:r>
      <w:r w:rsidRPr="00622DA9">
        <w:t>湖南中医杂志</w:t>
      </w:r>
      <w:r w:rsidRPr="00622DA9">
        <w:t xml:space="preserve">,2017,33(9):56-58. </w:t>
      </w:r>
    </w:p>
    <w:p w14:paraId="3F039E98" w14:textId="77777777" w:rsidR="00E9355D" w:rsidRPr="00622DA9" w:rsidRDefault="00E9355D" w:rsidP="00E9355D">
      <w:pPr>
        <w:pStyle w:val="-"/>
        <w:numPr>
          <w:ilvl w:val="0"/>
          <w:numId w:val="24"/>
        </w:numPr>
      </w:pPr>
      <w:r w:rsidRPr="00622DA9">
        <w:t>尚晓萌</w:t>
      </w:r>
      <w:r w:rsidRPr="00622DA9">
        <w:t>,</w:t>
      </w:r>
      <w:r w:rsidRPr="00622DA9">
        <w:t>李永生</w:t>
      </w:r>
      <w:r w:rsidRPr="00622DA9">
        <w:t>,</w:t>
      </w:r>
      <w:r w:rsidRPr="00622DA9">
        <w:t>周朝伟</w:t>
      </w:r>
      <w:r w:rsidRPr="00622DA9">
        <w:t xml:space="preserve">. </w:t>
      </w:r>
      <w:r w:rsidRPr="00622DA9">
        <w:t>温阳活血法治疗不稳定型心绞痛的疗效及对血清</w:t>
      </w:r>
      <w:r w:rsidRPr="00622DA9">
        <w:t>IL-6</w:t>
      </w:r>
      <w:r w:rsidRPr="00622DA9">
        <w:t>、</w:t>
      </w:r>
      <w:r w:rsidRPr="00622DA9">
        <w:t>TNF-α</w:t>
      </w:r>
      <w:r w:rsidRPr="00622DA9">
        <w:t>、</w:t>
      </w:r>
      <w:r w:rsidRPr="00622DA9">
        <w:t>hs-</w:t>
      </w:r>
      <w:r w:rsidRPr="00622DA9">
        <w:lastRenderedPageBreak/>
        <w:t>CRP</w:t>
      </w:r>
      <w:r w:rsidRPr="00622DA9">
        <w:t>的影响</w:t>
      </w:r>
      <w:r w:rsidRPr="00622DA9">
        <w:t xml:space="preserve">[J]. </w:t>
      </w:r>
      <w:r w:rsidRPr="00622DA9">
        <w:t>哈尔滨医药</w:t>
      </w:r>
      <w:r w:rsidRPr="00622DA9">
        <w:t>,2020,40(6):582-583.</w:t>
      </w:r>
    </w:p>
    <w:p w14:paraId="08E80A82" w14:textId="77777777" w:rsidR="00E9355D" w:rsidRPr="00622DA9" w:rsidRDefault="00E9355D" w:rsidP="00E9355D">
      <w:pPr>
        <w:pStyle w:val="-"/>
        <w:numPr>
          <w:ilvl w:val="0"/>
          <w:numId w:val="24"/>
        </w:numPr>
      </w:pPr>
      <w:r w:rsidRPr="00622DA9">
        <w:t>刘超</w:t>
      </w:r>
      <w:r w:rsidRPr="00622DA9">
        <w:t xml:space="preserve">. </w:t>
      </w:r>
      <w:r w:rsidRPr="00622DA9">
        <w:t>温阳宽胸活血法治疗冠心病心绞痛</w:t>
      </w:r>
      <w:r w:rsidRPr="00622DA9">
        <w:t>60</w:t>
      </w:r>
      <w:r w:rsidRPr="00622DA9">
        <w:t>例临床观察</w:t>
      </w:r>
      <w:r w:rsidRPr="00622DA9">
        <w:t xml:space="preserve">[J]. </w:t>
      </w:r>
      <w:r w:rsidRPr="00622DA9">
        <w:t>中国城乡企业卫生</w:t>
      </w:r>
      <w:r w:rsidRPr="00622DA9">
        <w:t xml:space="preserve">,2017,32(7):105-106. </w:t>
      </w:r>
    </w:p>
    <w:p w14:paraId="48E7D62C" w14:textId="77777777" w:rsidR="00E9355D" w:rsidRPr="00622DA9" w:rsidRDefault="00E9355D" w:rsidP="00E9355D">
      <w:pPr>
        <w:pStyle w:val="-"/>
        <w:numPr>
          <w:ilvl w:val="0"/>
          <w:numId w:val="24"/>
        </w:numPr>
      </w:pPr>
      <w:r w:rsidRPr="00622DA9">
        <w:t>张志军</w:t>
      </w:r>
      <w:r w:rsidRPr="00622DA9">
        <w:t>,</w:t>
      </w:r>
      <w:r w:rsidRPr="00622DA9">
        <w:t>蔡少杭</w:t>
      </w:r>
      <w:r w:rsidRPr="00622DA9">
        <w:t>,</w:t>
      </w:r>
      <w:r w:rsidRPr="00622DA9">
        <w:t>陈晖</w:t>
      </w:r>
      <w:r w:rsidRPr="00622DA9">
        <w:t xml:space="preserve">. </w:t>
      </w:r>
      <w:r w:rsidRPr="00622DA9">
        <w:t>温阳益气活血汤联合西药治疗冠心病心绞痛</w:t>
      </w:r>
      <w:r w:rsidRPr="00622DA9">
        <w:t>43</w:t>
      </w:r>
      <w:r w:rsidRPr="00622DA9">
        <w:t>例</w:t>
      </w:r>
      <w:r w:rsidRPr="00622DA9">
        <w:t xml:space="preserve">[J]. </w:t>
      </w:r>
      <w:r w:rsidRPr="00622DA9">
        <w:t>中医研究</w:t>
      </w:r>
      <w:r w:rsidRPr="00622DA9">
        <w:t xml:space="preserve">,2021,34(8):13-16. </w:t>
      </w:r>
    </w:p>
    <w:p w14:paraId="011031A0" w14:textId="77777777" w:rsidR="00E9355D" w:rsidRPr="00622DA9" w:rsidRDefault="00E9355D" w:rsidP="00E9355D">
      <w:pPr>
        <w:pStyle w:val="-"/>
        <w:numPr>
          <w:ilvl w:val="0"/>
          <w:numId w:val="24"/>
        </w:numPr>
      </w:pPr>
      <w:r w:rsidRPr="00622DA9">
        <w:t>李婷</w:t>
      </w:r>
      <w:r w:rsidRPr="00622DA9">
        <w:t>,</w:t>
      </w:r>
      <w:r w:rsidRPr="00622DA9">
        <w:t>钟超伶</w:t>
      </w:r>
      <w:r w:rsidRPr="00622DA9">
        <w:t xml:space="preserve">. </w:t>
      </w:r>
      <w:r w:rsidRPr="00622DA9">
        <w:t>温针灸与血府逐瘀汤联合常规疗法治疗冠心病心绞痛临床研究</w:t>
      </w:r>
      <w:r w:rsidRPr="00622DA9">
        <w:t xml:space="preserve">[J]. </w:t>
      </w:r>
      <w:r w:rsidRPr="00622DA9">
        <w:t>新中医</w:t>
      </w:r>
      <w:r w:rsidRPr="00622DA9">
        <w:t xml:space="preserve">,2020,52(6):124-128. </w:t>
      </w:r>
    </w:p>
    <w:p w14:paraId="654C8038" w14:textId="77777777" w:rsidR="00E9355D" w:rsidRPr="00622DA9" w:rsidRDefault="00E9355D" w:rsidP="00E9355D">
      <w:pPr>
        <w:pStyle w:val="-"/>
        <w:numPr>
          <w:ilvl w:val="0"/>
          <w:numId w:val="24"/>
        </w:numPr>
      </w:pPr>
      <w:r w:rsidRPr="00622DA9">
        <w:t>孙慧琳</w:t>
      </w:r>
      <w:r w:rsidRPr="00622DA9">
        <w:t xml:space="preserve">. </w:t>
      </w:r>
      <w:r w:rsidRPr="00622DA9">
        <w:t>温针灸与血府逐瘀汤联合常规疗法治疗冠心病心绞痛临床研究</w:t>
      </w:r>
      <w:r w:rsidRPr="00622DA9">
        <w:t xml:space="preserve">[J]. </w:t>
      </w:r>
      <w:r w:rsidRPr="00622DA9">
        <w:t>医学食疗与健康</w:t>
      </w:r>
      <w:r w:rsidRPr="00622DA9">
        <w:t>,2021,19(5):38-39.</w:t>
      </w:r>
    </w:p>
    <w:p w14:paraId="42DFCDEB" w14:textId="77777777" w:rsidR="00E9355D" w:rsidRPr="00622DA9" w:rsidRDefault="00E9355D" w:rsidP="00E9355D">
      <w:pPr>
        <w:pStyle w:val="-"/>
        <w:numPr>
          <w:ilvl w:val="0"/>
          <w:numId w:val="24"/>
        </w:numPr>
      </w:pPr>
      <w:r w:rsidRPr="00622DA9">
        <w:t>沈冬菊</w:t>
      </w:r>
      <w:r w:rsidRPr="00622DA9">
        <w:t xml:space="preserve">. </w:t>
      </w:r>
      <w:r w:rsidRPr="00622DA9">
        <w:t>稳心颗粒联合胺碘酮治疗不稳定型心绞痛并室性心律失常临床观察</w:t>
      </w:r>
      <w:r w:rsidRPr="00622DA9">
        <w:t xml:space="preserve">[J]. </w:t>
      </w:r>
      <w:r w:rsidRPr="00622DA9">
        <w:t>光明中医</w:t>
      </w:r>
      <w:r w:rsidRPr="00622DA9">
        <w:t xml:space="preserve">,2021,36(15):2600-2602. </w:t>
      </w:r>
    </w:p>
    <w:p w14:paraId="1EEB930E" w14:textId="77777777" w:rsidR="00E9355D" w:rsidRPr="00622DA9" w:rsidRDefault="00E9355D" w:rsidP="00E9355D">
      <w:pPr>
        <w:pStyle w:val="-"/>
        <w:numPr>
          <w:ilvl w:val="0"/>
          <w:numId w:val="24"/>
        </w:numPr>
      </w:pPr>
      <w:r w:rsidRPr="00622DA9">
        <w:t>张忠华</w:t>
      </w:r>
      <w:r w:rsidRPr="00622DA9">
        <w:t xml:space="preserve">. </w:t>
      </w:r>
      <w:r w:rsidRPr="00622DA9">
        <w:t>稳心颗粒联合苯磺酸氨氯地平对冠心病心绞痛患者血液流变学指标的影响</w:t>
      </w:r>
      <w:r w:rsidRPr="00622DA9">
        <w:t xml:space="preserve">[J]. </w:t>
      </w:r>
      <w:r w:rsidRPr="00622DA9">
        <w:t>基层医学论坛</w:t>
      </w:r>
      <w:r w:rsidRPr="00622DA9">
        <w:t xml:space="preserve">,2021,25(34):4991-4993. </w:t>
      </w:r>
    </w:p>
    <w:p w14:paraId="4E753C07" w14:textId="77777777" w:rsidR="00E9355D" w:rsidRPr="00622DA9" w:rsidRDefault="00E9355D" w:rsidP="00E9355D">
      <w:pPr>
        <w:pStyle w:val="-"/>
        <w:numPr>
          <w:ilvl w:val="0"/>
          <w:numId w:val="24"/>
        </w:numPr>
      </w:pPr>
      <w:r w:rsidRPr="00622DA9">
        <w:t>孙立平</w:t>
      </w:r>
      <w:r w:rsidRPr="00622DA9">
        <w:t>,</w:t>
      </w:r>
      <w:r w:rsidRPr="00622DA9">
        <w:t>唐可清</w:t>
      </w:r>
      <w:r w:rsidRPr="00622DA9">
        <w:t>,</w:t>
      </w:r>
      <w:r w:rsidRPr="00622DA9">
        <w:t>李飞</w:t>
      </w:r>
      <w:r w:rsidRPr="00622DA9">
        <w:t>,</w:t>
      </w:r>
      <w:r w:rsidRPr="00622DA9">
        <w:t>等</w:t>
      </w:r>
      <w:r w:rsidRPr="00622DA9">
        <w:t xml:space="preserve">. </w:t>
      </w:r>
      <w:r w:rsidRPr="00622DA9">
        <w:t>稳心汤治疗痰瘀互结型冠心病永久性房颤的临床观察</w:t>
      </w:r>
      <w:r w:rsidRPr="00622DA9">
        <w:t xml:space="preserve">[J]. </w:t>
      </w:r>
      <w:r w:rsidRPr="00622DA9">
        <w:t>世界最新医学信息文摘（连续型电子期刊）</w:t>
      </w:r>
      <w:r w:rsidRPr="00622DA9">
        <w:t xml:space="preserve">,2018,18(72):213-214. </w:t>
      </w:r>
    </w:p>
    <w:p w14:paraId="028CBE60" w14:textId="77777777" w:rsidR="00E9355D" w:rsidRPr="00622DA9" w:rsidRDefault="00E9355D" w:rsidP="00E9355D">
      <w:pPr>
        <w:pStyle w:val="-"/>
        <w:numPr>
          <w:ilvl w:val="0"/>
          <w:numId w:val="24"/>
        </w:numPr>
      </w:pPr>
      <w:r w:rsidRPr="00622DA9">
        <w:t>唐晓雯</w:t>
      </w:r>
      <w:r w:rsidRPr="00622DA9">
        <w:t>,</w:t>
      </w:r>
      <w:r w:rsidRPr="00622DA9">
        <w:t>马桂妍</w:t>
      </w:r>
      <w:r w:rsidRPr="00622DA9">
        <w:t xml:space="preserve">. </w:t>
      </w:r>
      <w:r w:rsidRPr="00622DA9">
        <w:t>我院冠心病联合用药使用分析</w:t>
      </w:r>
      <w:r w:rsidRPr="00622DA9">
        <w:t xml:space="preserve">[J]. </w:t>
      </w:r>
      <w:r w:rsidRPr="00622DA9">
        <w:t>特别健康</w:t>
      </w:r>
      <w:r w:rsidRPr="00622DA9">
        <w:t xml:space="preserve">,2018(15):90-91. </w:t>
      </w:r>
    </w:p>
    <w:p w14:paraId="6C701694" w14:textId="77777777" w:rsidR="00E9355D" w:rsidRPr="00622DA9" w:rsidRDefault="00E9355D" w:rsidP="00E9355D">
      <w:pPr>
        <w:pStyle w:val="-"/>
        <w:numPr>
          <w:ilvl w:val="0"/>
          <w:numId w:val="24"/>
        </w:numPr>
      </w:pPr>
      <w:r w:rsidRPr="00622DA9">
        <w:t>赵云</w:t>
      </w:r>
      <w:r w:rsidRPr="00622DA9">
        <w:t xml:space="preserve">. </w:t>
      </w:r>
      <w:r w:rsidRPr="00622DA9">
        <w:t>吴茱萸穴位贴敷联合双足中药熏洗对胸痹心痛病气虚血瘀证患者疗效观察</w:t>
      </w:r>
      <w:r w:rsidRPr="00622DA9">
        <w:t xml:space="preserve">[J]. </w:t>
      </w:r>
      <w:r w:rsidRPr="00622DA9">
        <w:t>中西医结合心血管病电子杂志</w:t>
      </w:r>
      <w:r w:rsidRPr="00622DA9">
        <w:t>,2020,8(6):16-18.</w:t>
      </w:r>
    </w:p>
    <w:p w14:paraId="231F2454" w14:textId="77777777" w:rsidR="00E9355D" w:rsidRPr="00622DA9" w:rsidRDefault="00E9355D" w:rsidP="00E9355D">
      <w:pPr>
        <w:pStyle w:val="-"/>
        <w:numPr>
          <w:ilvl w:val="0"/>
          <w:numId w:val="24"/>
        </w:numPr>
      </w:pPr>
      <w:r w:rsidRPr="00622DA9">
        <w:t>张华涛</w:t>
      </w:r>
      <w:r w:rsidRPr="00622DA9">
        <w:t>,</w:t>
      </w:r>
      <w:r w:rsidRPr="00622DA9">
        <w:t>陈婕</w:t>
      </w:r>
      <w:r w:rsidRPr="00622DA9">
        <w:t>,</w:t>
      </w:r>
      <w:r w:rsidRPr="00622DA9">
        <w:t>李杰</w:t>
      </w:r>
      <w:r w:rsidRPr="00622DA9">
        <w:t>,</w:t>
      </w:r>
      <w:r w:rsidRPr="00622DA9">
        <w:t>等</w:t>
      </w:r>
      <w:r w:rsidRPr="00622DA9">
        <w:t xml:space="preserve">. </w:t>
      </w:r>
      <w:r w:rsidRPr="00622DA9">
        <w:t>夏橘化瘀胶囊联合西医常规治疗气虚血瘀型冠心病稳定型心绞痛的疗效观察</w:t>
      </w:r>
      <w:r w:rsidRPr="00622DA9">
        <w:t xml:space="preserve">[J]. </w:t>
      </w:r>
      <w:r w:rsidRPr="00622DA9">
        <w:t>河北中医</w:t>
      </w:r>
      <w:r w:rsidRPr="00622DA9">
        <w:t xml:space="preserve">,2017,39(9):1348-1351. </w:t>
      </w:r>
    </w:p>
    <w:p w14:paraId="7CC17EF5" w14:textId="77777777" w:rsidR="00E9355D" w:rsidRPr="00622DA9" w:rsidRDefault="00E9355D" w:rsidP="00E9355D">
      <w:pPr>
        <w:pStyle w:val="-"/>
        <w:numPr>
          <w:ilvl w:val="0"/>
          <w:numId w:val="24"/>
        </w:numPr>
      </w:pPr>
      <w:r w:rsidRPr="00622DA9">
        <w:t>郭兆友</w:t>
      </w:r>
      <w:r w:rsidRPr="00622DA9">
        <w:t xml:space="preserve">. </w:t>
      </w:r>
      <w:r w:rsidRPr="00622DA9">
        <w:t>陷胸逐瘀汤治疗痰瘀毒互结型冠心病心绞痛的效果及对心肌耗氧量的影响分析</w:t>
      </w:r>
      <w:r w:rsidRPr="00622DA9">
        <w:t xml:space="preserve">[J]. </w:t>
      </w:r>
      <w:r w:rsidRPr="00622DA9">
        <w:t>中国实用医药</w:t>
      </w:r>
      <w:r w:rsidRPr="00622DA9">
        <w:t xml:space="preserve">,2020,15(20):165-167. </w:t>
      </w:r>
    </w:p>
    <w:p w14:paraId="2630720B" w14:textId="77777777" w:rsidR="00E9355D" w:rsidRPr="00622DA9" w:rsidRDefault="00E9355D" w:rsidP="00E9355D">
      <w:pPr>
        <w:pStyle w:val="-"/>
        <w:numPr>
          <w:ilvl w:val="0"/>
          <w:numId w:val="24"/>
        </w:numPr>
      </w:pPr>
      <w:r w:rsidRPr="00622DA9">
        <w:t>曹秀荣</w:t>
      </w:r>
      <w:r w:rsidRPr="00622DA9">
        <w:t xml:space="preserve">. </w:t>
      </w:r>
      <w:r w:rsidRPr="00622DA9">
        <w:t>硝酸甘油片和复方丹参滴丸缓解急性心绞痛的临床疗效比较</w:t>
      </w:r>
      <w:r w:rsidRPr="00622DA9">
        <w:t xml:space="preserve">[J]. </w:t>
      </w:r>
      <w:r w:rsidRPr="00622DA9">
        <w:t>中国实用医药</w:t>
      </w:r>
      <w:r w:rsidRPr="00622DA9">
        <w:t xml:space="preserve">,2018,13(35):1-3. </w:t>
      </w:r>
    </w:p>
    <w:p w14:paraId="2B93DF59" w14:textId="77777777" w:rsidR="00E9355D" w:rsidRPr="00622DA9" w:rsidRDefault="00E9355D" w:rsidP="00E9355D">
      <w:pPr>
        <w:pStyle w:val="-"/>
        <w:numPr>
          <w:ilvl w:val="0"/>
          <w:numId w:val="24"/>
        </w:numPr>
      </w:pPr>
      <w:r w:rsidRPr="00622DA9">
        <w:t>林绍城</w:t>
      </w:r>
      <w:r w:rsidRPr="00622DA9">
        <w:t>,</w:t>
      </w:r>
      <w:r w:rsidRPr="00622DA9">
        <w:t>杨健兰</w:t>
      </w:r>
      <w:r w:rsidRPr="00622DA9">
        <w:t>,</w:t>
      </w:r>
      <w:r w:rsidRPr="00622DA9">
        <w:t>叶盛清</w:t>
      </w:r>
      <w:r w:rsidRPr="00622DA9">
        <w:t xml:space="preserve">. </w:t>
      </w:r>
      <w:r w:rsidRPr="00622DA9">
        <w:t>硝酸异山梨酯、酒石酸美托洛尔联合益气化瘀方治疗不稳定型心绞痛气虚血瘀证的疗效观察</w:t>
      </w:r>
      <w:r w:rsidRPr="00622DA9">
        <w:t xml:space="preserve">[J]. </w:t>
      </w:r>
      <w:r w:rsidRPr="00622DA9">
        <w:t>心血管病防治知识</w:t>
      </w:r>
      <w:r w:rsidRPr="00622DA9">
        <w:t xml:space="preserve">,2021,11(30):26-29. </w:t>
      </w:r>
    </w:p>
    <w:p w14:paraId="62EC1A85" w14:textId="77777777" w:rsidR="00E9355D" w:rsidRPr="00622DA9" w:rsidRDefault="00E9355D" w:rsidP="00E9355D">
      <w:pPr>
        <w:pStyle w:val="-"/>
        <w:numPr>
          <w:ilvl w:val="0"/>
          <w:numId w:val="24"/>
        </w:numPr>
      </w:pPr>
      <w:r w:rsidRPr="00622DA9">
        <w:t>王慧禹</w:t>
      </w:r>
      <w:r w:rsidRPr="00622DA9">
        <w:t>,</w:t>
      </w:r>
      <w:r w:rsidRPr="00622DA9">
        <w:t>焦晓民</w:t>
      </w:r>
      <w:r w:rsidRPr="00622DA9">
        <w:t xml:space="preserve">. </w:t>
      </w:r>
      <w:r w:rsidRPr="00622DA9">
        <w:t>小陷胸汤合温胆汤治疗冠心病心绞痛</w:t>
      </w:r>
      <w:r w:rsidRPr="00622DA9">
        <w:t>60</w:t>
      </w:r>
      <w:r w:rsidRPr="00622DA9">
        <w:t>例观察</w:t>
      </w:r>
      <w:r w:rsidRPr="00622DA9">
        <w:t xml:space="preserve">[J]. </w:t>
      </w:r>
      <w:r w:rsidRPr="00622DA9">
        <w:t>中医药临床杂志</w:t>
      </w:r>
      <w:r w:rsidRPr="00622DA9">
        <w:t xml:space="preserve">,2017,29(2):219-221. </w:t>
      </w:r>
    </w:p>
    <w:p w14:paraId="16C23B35" w14:textId="77777777" w:rsidR="00E9355D" w:rsidRPr="00622DA9" w:rsidRDefault="00E9355D" w:rsidP="00E9355D">
      <w:pPr>
        <w:pStyle w:val="-"/>
        <w:numPr>
          <w:ilvl w:val="0"/>
          <w:numId w:val="24"/>
        </w:numPr>
      </w:pPr>
      <w:r w:rsidRPr="00622DA9">
        <w:t>侯宝松</w:t>
      </w:r>
      <w:r w:rsidRPr="00622DA9">
        <w:t>,</w:t>
      </w:r>
      <w:r w:rsidRPr="00622DA9">
        <w:t>李星红</w:t>
      </w:r>
      <w:r w:rsidRPr="00622DA9">
        <w:t>,</w:t>
      </w:r>
      <w:r w:rsidRPr="00622DA9">
        <w:t>刘霞</w:t>
      </w:r>
      <w:r w:rsidRPr="00622DA9">
        <w:t>,</w:t>
      </w:r>
      <w:r w:rsidRPr="00622DA9">
        <w:t>等</w:t>
      </w:r>
      <w:r w:rsidRPr="00622DA9">
        <w:t xml:space="preserve">. </w:t>
      </w:r>
      <w:r w:rsidRPr="00622DA9">
        <w:t>小陷胸汤治疗痰热瘀阻型冠心病心绞痛临床研究</w:t>
      </w:r>
      <w:r w:rsidRPr="00622DA9">
        <w:t xml:space="preserve">[J]. </w:t>
      </w:r>
      <w:r w:rsidRPr="00622DA9">
        <w:t>河南中</w:t>
      </w:r>
      <w:r w:rsidRPr="00622DA9">
        <w:lastRenderedPageBreak/>
        <w:t>医</w:t>
      </w:r>
      <w:r w:rsidRPr="00622DA9">
        <w:t xml:space="preserve">,2018,38(2):201-205. </w:t>
      </w:r>
    </w:p>
    <w:p w14:paraId="34662065" w14:textId="77777777" w:rsidR="00E9355D" w:rsidRPr="00622DA9" w:rsidRDefault="00E9355D" w:rsidP="00E9355D">
      <w:pPr>
        <w:pStyle w:val="-"/>
        <w:numPr>
          <w:ilvl w:val="0"/>
          <w:numId w:val="24"/>
        </w:numPr>
      </w:pPr>
      <w:r w:rsidRPr="00622DA9">
        <w:t>黄轲</w:t>
      </w:r>
      <w:r w:rsidRPr="00622DA9">
        <w:t xml:space="preserve">. </w:t>
      </w:r>
      <w:r w:rsidRPr="00622DA9">
        <w:t>心达康胶囊联合尼可地尔治疗不稳定型心绞痛的效果</w:t>
      </w:r>
      <w:r w:rsidRPr="00622DA9">
        <w:t xml:space="preserve">[J]. </w:t>
      </w:r>
      <w:r w:rsidRPr="00622DA9">
        <w:t>中国医学创新</w:t>
      </w:r>
      <w:r w:rsidRPr="00622DA9">
        <w:t xml:space="preserve">,2022,19(17):22-26. </w:t>
      </w:r>
    </w:p>
    <w:p w14:paraId="4CF588C0" w14:textId="77777777" w:rsidR="00E9355D" w:rsidRPr="00622DA9" w:rsidRDefault="00E9355D" w:rsidP="00E9355D">
      <w:pPr>
        <w:pStyle w:val="-"/>
        <w:numPr>
          <w:ilvl w:val="0"/>
          <w:numId w:val="24"/>
        </w:numPr>
      </w:pPr>
      <w:r w:rsidRPr="00622DA9">
        <w:t>王秀峰</w:t>
      </w:r>
      <w:r w:rsidRPr="00622DA9">
        <w:t xml:space="preserve">. </w:t>
      </w:r>
      <w:r w:rsidRPr="00622DA9">
        <w:t>心绞痛患者联用曲美他嗪及复方丹参滴丸的临床研究</w:t>
      </w:r>
      <w:r w:rsidRPr="00622DA9">
        <w:t xml:space="preserve">[J]. </w:t>
      </w:r>
      <w:r w:rsidRPr="00622DA9">
        <w:t>黑龙江医药</w:t>
      </w:r>
      <w:r w:rsidRPr="00622DA9">
        <w:t xml:space="preserve">,2020,33(6):1288-1290. </w:t>
      </w:r>
    </w:p>
    <w:p w14:paraId="028C0139" w14:textId="77777777" w:rsidR="00E9355D" w:rsidRPr="00622DA9" w:rsidRDefault="00E9355D" w:rsidP="00E9355D">
      <w:pPr>
        <w:pStyle w:val="-"/>
        <w:numPr>
          <w:ilvl w:val="0"/>
          <w:numId w:val="24"/>
        </w:numPr>
      </w:pPr>
      <w:r w:rsidRPr="00622DA9">
        <w:t>高涛</w:t>
      </w:r>
      <w:r w:rsidRPr="00622DA9">
        <w:t xml:space="preserve">. </w:t>
      </w:r>
      <w:r w:rsidRPr="00622DA9">
        <w:t>心绞痛中西医结合治疗疗效分析</w:t>
      </w:r>
      <w:r w:rsidRPr="00622DA9">
        <w:t xml:space="preserve">[J]. </w:t>
      </w:r>
      <w:r w:rsidRPr="00622DA9">
        <w:t>健康必读</w:t>
      </w:r>
      <w:r w:rsidRPr="00622DA9">
        <w:t>,2018(15):104,103.</w:t>
      </w:r>
    </w:p>
    <w:p w14:paraId="5017A885" w14:textId="77777777" w:rsidR="00E9355D" w:rsidRPr="00622DA9" w:rsidRDefault="00E9355D" w:rsidP="00E9355D">
      <w:pPr>
        <w:pStyle w:val="-"/>
        <w:numPr>
          <w:ilvl w:val="0"/>
          <w:numId w:val="24"/>
        </w:numPr>
      </w:pPr>
      <w:r w:rsidRPr="00622DA9">
        <w:t>王明明</w:t>
      </w:r>
      <w:r w:rsidRPr="00622DA9">
        <w:t>,</w:t>
      </w:r>
      <w:r w:rsidRPr="00622DA9">
        <w:t>赵会珍</w:t>
      </w:r>
      <w:r w:rsidRPr="00622DA9">
        <w:t xml:space="preserve">. </w:t>
      </w:r>
      <w:r w:rsidRPr="00622DA9">
        <w:t>心可舒片联合曲美他嗪治疗冠心病心绞痛的疗效</w:t>
      </w:r>
      <w:r w:rsidRPr="00622DA9">
        <w:t xml:space="preserve">[J]. </w:t>
      </w:r>
      <w:r w:rsidRPr="00622DA9">
        <w:t>内蒙古中医药</w:t>
      </w:r>
      <w:r w:rsidRPr="00622DA9">
        <w:t xml:space="preserve">,2017,36(16):57. </w:t>
      </w:r>
    </w:p>
    <w:p w14:paraId="36A8D4BB" w14:textId="77777777" w:rsidR="00E9355D" w:rsidRPr="00622DA9" w:rsidRDefault="00E9355D" w:rsidP="00E9355D">
      <w:pPr>
        <w:pStyle w:val="-"/>
        <w:numPr>
          <w:ilvl w:val="0"/>
          <w:numId w:val="24"/>
        </w:numPr>
      </w:pPr>
      <w:r w:rsidRPr="00622DA9">
        <w:t>石丰富</w:t>
      </w:r>
      <w:r w:rsidRPr="00622DA9">
        <w:t xml:space="preserve">. </w:t>
      </w:r>
      <w:r w:rsidRPr="00622DA9">
        <w:t>心脑欣丸对冠心病心绞痛患者心功能及血流动力学的影响</w:t>
      </w:r>
      <w:r w:rsidRPr="00622DA9">
        <w:t xml:space="preserve">[J]. </w:t>
      </w:r>
      <w:r w:rsidRPr="00622DA9">
        <w:t>河南医学研究</w:t>
      </w:r>
      <w:r w:rsidRPr="00622DA9">
        <w:t xml:space="preserve">,2020,29(2):321-323. </w:t>
      </w:r>
    </w:p>
    <w:p w14:paraId="05F5CF52" w14:textId="77777777" w:rsidR="00E9355D" w:rsidRPr="00622DA9" w:rsidRDefault="00E9355D" w:rsidP="00E9355D">
      <w:pPr>
        <w:pStyle w:val="-"/>
        <w:numPr>
          <w:ilvl w:val="0"/>
          <w:numId w:val="24"/>
        </w:numPr>
      </w:pPr>
      <w:r w:rsidRPr="00622DA9">
        <w:t>谢帆慈</w:t>
      </w:r>
      <w:r w:rsidRPr="00622DA9">
        <w:t>,</w:t>
      </w:r>
      <w:r w:rsidRPr="00622DA9">
        <w:t>郭志华</w:t>
      </w:r>
      <w:r w:rsidRPr="00622DA9">
        <w:t xml:space="preserve">. </w:t>
      </w:r>
      <w:r w:rsidRPr="00622DA9">
        <w:t>心痛泰颗粒治疗不稳定型心绞痛</w:t>
      </w:r>
      <w:r w:rsidRPr="00622DA9">
        <w:t>30</w:t>
      </w:r>
      <w:r w:rsidRPr="00622DA9">
        <w:t>例临床观察</w:t>
      </w:r>
      <w:r w:rsidRPr="00622DA9">
        <w:t xml:space="preserve">[J]. </w:t>
      </w:r>
      <w:r w:rsidRPr="00622DA9">
        <w:t>湖南中医杂志</w:t>
      </w:r>
      <w:r w:rsidRPr="00622DA9">
        <w:t xml:space="preserve">,2017,33(5):50-52. </w:t>
      </w:r>
    </w:p>
    <w:p w14:paraId="421F37E8" w14:textId="77777777" w:rsidR="00E9355D" w:rsidRPr="00622DA9" w:rsidRDefault="00E9355D" w:rsidP="00E9355D">
      <w:pPr>
        <w:pStyle w:val="-"/>
        <w:numPr>
          <w:ilvl w:val="0"/>
          <w:numId w:val="24"/>
        </w:numPr>
      </w:pPr>
      <w:r w:rsidRPr="00622DA9">
        <w:t>王瑞华</w:t>
      </w:r>
      <w:r w:rsidRPr="00622DA9">
        <w:t xml:space="preserve">. </w:t>
      </w:r>
      <w:r w:rsidRPr="00622DA9">
        <w:t>心元胶囊联合尼可地尔治疗冠心病不稳定型心绞痛患者的效果</w:t>
      </w:r>
      <w:r w:rsidRPr="00622DA9">
        <w:t xml:space="preserve">[J]. </w:t>
      </w:r>
      <w:r w:rsidRPr="00622DA9">
        <w:t>中国民康医学</w:t>
      </w:r>
      <w:r w:rsidRPr="00622DA9">
        <w:t xml:space="preserve">,2021,33(18):88-90. </w:t>
      </w:r>
    </w:p>
    <w:p w14:paraId="42B0A52F" w14:textId="77777777" w:rsidR="00E9355D" w:rsidRPr="00622DA9" w:rsidRDefault="00E9355D" w:rsidP="00E9355D">
      <w:pPr>
        <w:pStyle w:val="-"/>
        <w:numPr>
          <w:ilvl w:val="0"/>
          <w:numId w:val="24"/>
        </w:numPr>
      </w:pPr>
      <w:r w:rsidRPr="00622DA9">
        <w:t>金英玲</w:t>
      </w:r>
      <w:r w:rsidRPr="00622DA9">
        <w:t xml:space="preserve">. </w:t>
      </w:r>
      <w:r w:rsidRPr="00622DA9">
        <w:t>辛伐他汀片联合硫酸氢氯吡格雷片治疗不稳定型心绞痛的临床疗效</w:t>
      </w:r>
      <w:r w:rsidRPr="00622DA9">
        <w:t xml:space="preserve">[J]. </w:t>
      </w:r>
      <w:r w:rsidRPr="00622DA9">
        <w:t>大医生</w:t>
      </w:r>
      <w:r w:rsidRPr="00622DA9">
        <w:t>,2019,4(14):118-119.</w:t>
      </w:r>
    </w:p>
    <w:p w14:paraId="0DBDD71E" w14:textId="77777777" w:rsidR="00E9355D" w:rsidRPr="00622DA9" w:rsidRDefault="00E9355D" w:rsidP="00E9355D">
      <w:pPr>
        <w:pStyle w:val="-"/>
        <w:numPr>
          <w:ilvl w:val="0"/>
          <w:numId w:val="24"/>
        </w:numPr>
      </w:pPr>
      <w:r w:rsidRPr="00622DA9">
        <w:t>杨雪</w:t>
      </w:r>
      <w:r w:rsidRPr="00622DA9">
        <w:t>,</w:t>
      </w:r>
      <w:r w:rsidRPr="00622DA9">
        <w:t>易学凤</w:t>
      </w:r>
      <w:r w:rsidRPr="00622DA9">
        <w:t>,</w:t>
      </w:r>
      <w:r w:rsidRPr="00622DA9">
        <w:t>刘露</w:t>
      </w:r>
      <w:r w:rsidRPr="00622DA9">
        <w:t>,</w:t>
      </w:r>
      <w:r w:rsidRPr="00622DA9">
        <w:t>等</w:t>
      </w:r>
      <w:r w:rsidRPr="00622DA9">
        <w:t xml:space="preserve">. </w:t>
      </w:r>
      <w:r w:rsidRPr="00622DA9">
        <w:t>胸痹患者的中西医结合护理干预体会</w:t>
      </w:r>
      <w:r w:rsidRPr="00622DA9">
        <w:t xml:space="preserve">[J]. </w:t>
      </w:r>
      <w:r w:rsidRPr="00622DA9">
        <w:t>中国医药科学</w:t>
      </w:r>
      <w:r w:rsidRPr="00622DA9">
        <w:t xml:space="preserve">,2018,8(18):131-133,253. </w:t>
      </w:r>
    </w:p>
    <w:p w14:paraId="46F2419C" w14:textId="77777777" w:rsidR="00E9355D" w:rsidRPr="00622DA9" w:rsidRDefault="00E9355D" w:rsidP="00E9355D">
      <w:pPr>
        <w:pStyle w:val="-"/>
        <w:numPr>
          <w:ilvl w:val="0"/>
          <w:numId w:val="24"/>
        </w:numPr>
      </w:pPr>
      <w:r w:rsidRPr="00622DA9">
        <w:t>姚鹏飞</w:t>
      </w:r>
      <w:r w:rsidRPr="00622DA9">
        <w:t xml:space="preserve">. </w:t>
      </w:r>
      <w:r w:rsidRPr="00622DA9">
        <w:t>胸痹协定方联合西药治疗不稳定型心绞痛患者的临床观察</w:t>
      </w:r>
      <w:r w:rsidRPr="00622DA9">
        <w:t xml:space="preserve">[J]. </w:t>
      </w:r>
      <w:r w:rsidRPr="00622DA9">
        <w:t>中国民间疗法</w:t>
      </w:r>
      <w:r w:rsidRPr="00622DA9">
        <w:t xml:space="preserve">,2021,29(19):82-85. </w:t>
      </w:r>
    </w:p>
    <w:p w14:paraId="56CBE1DA" w14:textId="77777777" w:rsidR="00E9355D" w:rsidRPr="00622DA9" w:rsidRDefault="00E9355D" w:rsidP="00E9355D">
      <w:pPr>
        <w:pStyle w:val="-"/>
        <w:numPr>
          <w:ilvl w:val="0"/>
          <w:numId w:val="24"/>
        </w:numPr>
      </w:pPr>
      <w:r w:rsidRPr="00622DA9">
        <w:t>曾成霞</w:t>
      </w:r>
      <w:r w:rsidRPr="00622DA9">
        <w:t>,</w:t>
      </w:r>
      <w:r w:rsidRPr="00622DA9">
        <w:t>谭大洲</w:t>
      </w:r>
      <w:r w:rsidRPr="00622DA9">
        <w:t>,</w:t>
      </w:r>
      <w:r w:rsidRPr="00622DA9">
        <w:t>朱元宵</w:t>
      </w:r>
      <w:r w:rsidRPr="00622DA9">
        <w:t>,</w:t>
      </w:r>
      <w:r w:rsidRPr="00622DA9">
        <w:t>等</w:t>
      </w:r>
      <w:r w:rsidRPr="00622DA9">
        <w:t xml:space="preserve">. </w:t>
      </w:r>
      <w:r w:rsidRPr="00622DA9">
        <w:t>胸痹心痛病中医护理方案效果观察</w:t>
      </w:r>
      <w:r w:rsidRPr="00622DA9">
        <w:t xml:space="preserve">[J]. </w:t>
      </w:r>
      <w:r w:rsidRPr="00622DA9">
        <w:t>世界最新医学信息文摘</w:t>
      </w:r>
      <w:r w:rsidRPr="00622DA9">
        <w:t xml:space="preserve">,2021,21(76):357-358. </w:t>
      </w:r>
    </w:p>
    <w:p w14:paraId="66A43C6A" w14:textId="77777777" w:rsidR="00E9355D" w:rsidRPr="00622DA9" w:rsidRDefault="00E9355D" w:rsidP="00E9355D">
      <w:pPr>
        <w:pStyle w:val="-"/>
        <w:numPr>
          <w:ilvl w:val="0"/>
          <w:numId w:val="24"/>
        </w:numPr>
      </w:pPr>
      <w:r w:rsidRPr="00622DA9">
        <w:t>王芳</w:t>
      </w:r>
      <w:r w:rsidRPr="00622DA9">
        <w:t>,</w:t>
      </w:r>
      <w:r w:rsidRPr="00622DA9">
        <w:t>金昌洙</w:t>
      </w:r>
      <w:r w:rsidRPr="00622DA9">
        <w:t xml:space="preserve">. </w:t>
      </w:r>
      <w:r w:rsidRPr="00622DA9">
        <w:t>胸痹心痛方配合耳穴压豆治疗气滞血瘀型稳定型心绞痛的临床疗效研究</w:t>
      </w:r>
      <w:r w:rsidRPr="00622DA9">
        <w:t xml:space="preserve">[J]. </w:t>
      </w:r>
      <w:r w:rsidRPr="00622DA9">
        <w:t>反射疗法与康复医学</w:t>
      </w:r>
      <w:r w:rsidRPr="00622DA9">
        <w:t>,2021,2(3):45-48.</w:t>
      </w:r>
    </w:p>
    <w:p w14:paraId="45AE8EA4" w14:textId="77777777" w:rsidR="00E9355D" w:rsidRPr="00622DA9" w:rsidRDefault="00E9355D" w:rsidP="00E9355D">
      <w:pPr>
        <w:pStyle w:val="-"/>
        <w:numPr>
          <w:ilvl w:val="0"/>
          <w:numId w:val="24"/>
        </w:numPr>
      </w:pPr>
      <w:r w:rsidRPr="00622DA9">
        <w:t>马玮莉</w:t>
      </w:r>
      <w:r w:rsidRPr="00622DA9">
        <w:t xml:space="preserve">. </w:t>
      </w:r>
      <w:r w:rsidRPr="00622DA9">
        <w:t>宣痹祛痰方治疗冠心病合并肥胖症痰瘀互结证疗效评价</w:t>
      </w:r>
      <w:r w:rsidRPr="00622DA9">
        <w:t xml:space="preserve">[J]. </w:t>
      </w:r>
      <w:r w:rsidRPr="00622DA9">
        <w:t>陕西中医</w:t>
      </w:r>
      <w:r w:rsidRPr="00622DA9">
        <w:t xml:space="preserve">,2018,39(2):226-228. </w:t>
      </w:r>
    </w:p>
    <w:p w14:paraId="54A30524" w14:textId="77777777" w:rsidR="00E9355D" w:rsidRPr="00622DA9" w:rsidRDefault="00E9355D" w:rsidP="00E9355D">
      <w:pPr>
        <w:pStyle w:val="-"/>
        <w:numPr>
          <w:ilvl w:val="0"/>
          <w:numId w:val="24"/>
        </w:numPr>
      </w:pPr>
      <w:r w:rsidRPr="00622DA9">
        <w:t>陈斌</w:t>
      </w:r>
      <w:r w:rsidRPr="00622DA9">
        <w:t>,</w:t>
      </w:r>
      <w:r w:rsidRPr="00622DA9">
        <w:t>姚斌</w:t>
      </w:r>
      <w:r w:rsidRPr="00622DA9">
        <w:t xml:space="preserve">. </w:t>
      </w:r>
      <w:r w:rsidRPr="00622DA9">
        <w:t>萱草忘忧汤加减治疗冠心病心绞痛并焦虑</w:t>
      </w:r>
      <w:r w:rsidRPr="00622DA9">
        <w:t>24</w:t>
      </w:r>
      <w:r w:rsidRPr="00622DA9">
        <w:t>例临床观察</w:t>
      </w:r>
      <w:r w:rsidRPr="00622DA9">
        <w:t xml:space="preserve">[J]. </w:t>
      </w:r>
      <w:r w:rsidRPr="00622DA9">
        <w:t>湖南中医杂志</w:t>
      </w:r>
      <w:r w:rsidRPr="00622DA9">
        <w:t xml:space="preserve">,2018,34(9):52-53. </w:t>
      </w:r>
    </w:p>
    <w:p w14:paraId="0D090E92" w14:textId="77777777" w:rsidR="00E9355D" w:rsidRPr="00622DA9" w:rsidRDefault="00E9355D" w:rsidP="00E9355D">
      <w:pPr>
        <w:pStyle w:val="-"/>
        <w:numPr>
          <w:ilvl w:val="0"/>
          <w:numId w:val="24"/>
        </w:numPr>
      </w:pPr>
      <w:r w:rsidRPr="00622DA9">
        <w:t>王珍</w:t>
      </w:r>
      <w:r w:rsidRPr="00622DA9">
        <w:t>,</w:t>
      </w:r>
      <w:r w:rsidRPr="00622DA9">
        <w:t>张志国</w:t>
      </w:r>
      <w:r w:rsidRPr="00622DA9">
        <w:t>,</w:t>
      </w:r>
      <w:r w:rsidRPr="00622DA9">
        <w:t>张志军</w:t>
      </w:r>
      <w:r w:rsidRPr="00622DA9">
        <w:t xml:space="preserve">. </w:t>
      </w:r>
      <w:r w:rsidRPr="00622DA9">
        <w:t>玄红胸痛贴穴位贴敷联合西药治疗冠心病心绞痛</w:t>
      </w:r>
      <w:r w:rsidRPr="00622DA9">
        <w:t>45</w:t>
      </w:r>
      <w:r w:rsidRPr="00622DA9">
        <w:t>例</w:t>
      </w:r>
      <w:r w:rsidRPr="00622DA9">
        <w:t xml:space="preserve">[J]. </w:t>
      </w:r>
      <w:r w:rsidRPr="00622DA9">
        <w:t>中医研</w:t>
      </w:r>
      <w:r w:rsidRPr="00622DA9">
        <w:lastRenderedPageBreak/>
        <w:t>究</w:t>
      </w:r>
      <w:r w:rsidRPr="00622DA9">
        <w:t xml:space="preserve">,2018,31(6):27-28. </w:t>
      </w:r>
    </w:p>
    <w:p w14:paraId="2F80BE5F" w14:textId="77777777" w:rsidR="00E9355D" w:rsidRPr="00622DA9" w:rsidRDefault="00E9355D" w:rsidP="00E9355D">
      <w:pPr>
        <w:pStyle w:val="-"/>
        <w:numPr>
          <w:ilvl w:val="0"/>
          <w:numId w:val="24"/>
        </w:numPr>
      </w:pPr>
      <w:r w:rsidRPr="00622DA9">
        <w:t>张娴</w:t>
      </w:r>
      <w:r w:rsidRPr="00622DA9">
        <w:t>,</w:t>
      </w:r>
      <w:r w:rsidRPr="00622DA9">
        <w:t>尹晓薇</w:t>
      </w:r>
      <w:r w:rsidRPr="00622DA9">
        <w:t>,</w:t>
      </w:r>
      <w:r w:rsidRPr="00622DA9">
        <w:t>谭英斌</w:t>
      </w:r>
      <w:r w:rsidRPr="00622DA9">
        <w:t xml:space="preserve">. </w:t>
      </w:r>
      <w:r w:rsidRPr="00622DA9">
        <w:t>穴位敷贴治疗心肌桥患者心绞痛的疗效观察</w:t>
      </w:r>
      <w:r w:rsidRPr="00622DA9">
        <w:t xml:space="preserve">[J]. </w:t>
      </w:r>
      <w:r w:rsidRPr="00622DA9">
        <w:t>心血管病防治知识</w:t>
      </w:r>
      <w:r w:rsidRPr="00622DA9">
        <w:t xml:space="preserve">,2018(18):36-37. </w:t>
      </w:r>
    </w:p>
    <w:p w14:paraId="7914195A" w14:textId="77777777" w:rsidR="00E9355D" w:rsidRPr="00622DA9" w:rsidRDefault="00E9355D" w:rsidP="00E9355D">
      <w:pPr>
        <w:pStyle w:val="-"/>
        <w:numPr>
          <w:ilvl w:val="0"/>
          <w:numId w:val="24"/>
        </w:numPr>
      </w:pPr>
      <w:r w:rsidRPr="00622DA9">
        <w:t>孙碧鸿</w:t>
      </w:r>
      <w:r w:rsidRPr="00622DA9">
        <w:t>,</w:t>
      </w:r>
      <w:r w:rsidRPr="00622DA9">
        <w:t>隋艳波</w:t>
      </w:r>
      <w:r w:rsidRPr="00622DA9">
        <w:t>,</w:t>
      </w:r>
      <w:r w:rsidRPr="00622DA9">
        <w:t>张丹丹</w:t>
      </w:r>
      <w:r w:rsidRPr="00622DA9">
        <w:t>,</w:t>
      </w:r>
      <w:r w:rsidRPr="00622DA9">
        <w:t>等</w:t>
      </w:r>
      <w:r w:rsidRPr="00622DA9">
        <w:t xml:space="preserve">. </w:t>
      </w:r>
      <w:r w:rsidRPr="00622DA9">
        <w:t>穴位贴敷联合柴胡疏肝散治疗冠心病稳定型心绞痛的临床观察</w:t>
      </w:r>
      <w:r w:rsidRPr="00622DA9">
        <w:t xml:space="preserve">[J]. </w:t>
      </w:r>
      <w:r w:rsidRPr="00622DA9">
        <w:t>世界最新医学信息文摘（连续型电子期刊）</w:t>
      </w:r>
      <w:r w:rsidRPr="00622DA9">
        <w:t xml:space="preserve">,2019,19(16):140-141. </w:t>
      </w:r>
    </w:p>
    <w:p w14:paraId="131D7F8B" w14:textId="77777777" w:rsidR="00E9355D" w:rsidRPr="00622DA9" w:rsidRDefault="00E9355D" w:rsidP="00E9355D">
      <w:pPr>
        <w:pStyle w:val="-"/>
        <w:numPr>
          <w:ilvl w:val="0"/>
          <w:numId w:val="24"/>
        </w:numPr>
      </w:pPr>
      <w:r w:rsidRPr="00622DA9">
        <w:t>袁玲玲</w:t>
      </w:r>
      <w:r w:rsidRPr="00622DA9">
        <w:t>,</w:t>
      </w:r>
      <w:r w:rsidRPr="00622DA9">
        <w:t>张丹</w:t>
      </w:r>
      <w:r w:rsidRPr="00622DA9">
        <w:t xml:space="preserve">. </w:t>
      </w:r>
      <w:r w:rsidRPr="00622DA9">
        <w:t>穴位贴敷联合常规西药治疗冠心病稳定性心绞痛临床研究</w:t>
      </w:r>
      <w:r w:rsidRPr="00622DA9">
        <w:t xml:space="preserve">[J]. </w:t>
      </w:r>
      <w:r w:rsidRPr="00622DA9">
        <w:t>新中医</w:t>
      </w:r>
      <w:r w:rsidRPr="00622DA9">
        <w:t xml:space="preserve">,2019,51(6):294-297. </w:t>
      </w:r>
    </w:p>
    <w:p w14:paraId="6DB2B60F" w14:textId="77777777" w:rsidR="00E9355D" w:rsidRPr="00622DA9" w:rsidRDefault="00E9355D" w:rsidP="00E9355D">
      <w:pPr>
        <w:pStyle w:val="-"/>
        <w:numPr>
          <w:ilvl w:val="0"/>
          <w:numId w:val="24"/>
        </w:numPr>
      </w:pPr>
      <w:r w:rsidRPr="00622DA9">
        <w:t>陆姝姝</w:t>
      </w:r>
      <w:r w:rsidRPr="00622DA9">
        <w:t xml:space="preserve">. </w:t>
      </w:r>
      <w:r w:rsidRPr="00622DA9">
        <w:t>穴位贴敷联合耳穴贴压对冠心病心绞痛患者的影响</w:t>
      </w:r>
      <w:r w:rsidRPr="00622DA9">
        <w:t xml:space="preserve">[J]. </w:t>
      </w:r>
      <w:r w:rsidRPr="00622DA9">
        <w:t>河南中医</w:t>
      </w:r>
      <w:r w:rsidRPr="00622DA9">
        <w:t xml:space="preserve">,2018,38(6):871-873. </w:t>
      </w:r>
    </w:p>
    <w:p w14:paraId="7BFF50FC" w14:textId="77777777" w:rsidR="00E9355D" w:rsidRPr="00622DA9" w:rsidRDefault="00E9355D" w:rsidP="00E9355D">
      <w:pPr>
        <w:pStyle w:val="-"/>
        <w:numPr>
          <w:ilvl w:val="0"/>
          <w:numId w:val="24"/>
        </w:numPr>
      </w:pPr>
      <w:r w:rsidRPr="00622DA9">
        <w:t>幸珍珍</w:t>
      </w:r>
      <w:r w:rsidRPr="00622DA9">
        <w:t xml:space="preserve">. </w:t>
      </w:r>
      <w:r w:rsidRPr="00622DA9">
        <w:t>穴位贴敷联合分级运动图像训练对冠心病心绞痛患者预后生存质量的影响</w:t>
      </w:r>
      <w:r w:rsidRPr="00622DA9">
        <w:t xml:space="preserve">[J]. </w:t>
      </w:r>
      <w:r w:rsidRPr="00622DA9">
        <w:t>黑龙江医药</w:t>
      </w:r>
      <w:r w:rsidRPr="00622DA9">
        <w:t xml:space="preserve">,2021,34(6):1309-1311. </w:t>
      </w:r>
    </w:p>
    <w:p w14:paraId="0CD2D759" w14:textId="77777777" w:rsidR="00E9355D" w:rsidRPr="00622DA9" w:rsidRDefault="00E9355D" w:rsidP="00E9355D">
      <w:pPr>
        <w:pStyle w:val="-"/>
        <w:numPr>
          <w:ilvl w:val="0"/>
          <w:numId w:val="24"/>
        </w:numPr>
      </w:pPr>
      <w:r w:rsidRPr="00622DA9">
        <w:t>葛凤艳</w:t>
      </w:r>
      <w:r w:rsidRPr="00622DA9">
        <w:t xml:space="preserve">. </w:t>
      </w:r>
      <w:r w:rsidRPr="00622DA9">
        <w:t>穴位贴敷治疗便秘合并胸痹心痛的临床护理价值分析</w:t>
      </w:r>
      <w:r w:rsidRPr="00622DA9">
        <w:t xml:space="preserve">[J]. </w:t>
      </w:r>
      <w:r w:rsidRPr="00622DA9">
        <w:t>中国保健营养</w:t>
      </w:r>
      <w:r w:rsidRPr="00622DA9">
        <w:t xml:space="preserve">,2018,28(34):294-295. </w:t>
      </w:r>
    </w:p>
    <w:p w14:paraId="0F9C384B" w14:textId="77777777" w:rsidR="00E9355D" w:rsidRPr="00622DA9" w:rsidRDefault="00E9355D" w:rsidP="00E9355D">
      <w:pPr>
        <w:pStyle w:val="-"/>
        <w:numPr>
          <w:ilvl w:val="0"/>
          <w:numId w:val="24"/>
        </w:numPr>
      </w:pPr>
      <w:r w:rsidRPr="00622DA9">
        <w:t>高雪娇</w:t>
      </w:r>
      <w:r w:rsidRPr="00622DA9">
        <w:t xml:space="preserve">. </w:t>
      </w:r>
      <w:r w:rsidRPr="00622DA9">
        <w:t>穴位注射辅助治疗对冠心病患者心绞痛疗效的分析</w:t>
      </w:r>
      <w:r w:rsidRPr="00622DA9">
        <w:t xml:space="preserve">[J]. </w:t>
      </w:r>
      <w:r w:rsidRPr="00622DA9">
        <w:t>中国疗养医学</w:t>
      </w:r>
      <w:r w:rsidRPr="00622DA9">
        <w:t>,2021,30(9):947-949.</w:t>
      </w:r>
    </w:p>
    <w:p w14:paraId="7728493E" w14:textId="77777777" w:rsidR="00E9355D" w:rsidRPr="00622DA9" w:rsidRDefault="00E9355D" w:rsidP="00E9355D">
      <w:pPr>
        <w:pStyle w:val="-"/>
        <w:numPr>
          <w:ilvl w:val="0"/>
          <w:numId w:val="24"/>
        </w:numPr>
      </w:pPr>
      <w:r w:rsidRPr="00622DA9">
        <w:t>汤继海</w:t>
      </w:r>
      <w:r w:rsidRPr="00622DA9">
        <w:t xml:space="preserve">. </w:t>
      </w:r>
      <w:r w:rsidRPr="00622DA9">
        <w:t>血府逐瘀汤对不稳定性心绞痛的疗效</w:t>
      </w:r>
      <w:r w:rsidRPr="00622DA9">
        <w:t xml:space="preserve">[J]. </w:t>
      </w:r>
      <w:r w:rsidRPr="00622DA9">
        <w:t>深圳中西医结合杂志</w:t>
      </w:r>
      <w:r w:rsidRPr="00622DA9">
        <w:t>,2019,29(2):58-59.</w:t>
      </w:r>
    </w:p>
    <w:p w14:paraId="5F8ED1F9" w14:textId="77777777" w:rsidR="00E9355D" w:rsidRPr="00622DA9" w:rsidRDefault="00E9355D" w:rsidP="00E9355D">
      <w:pPr>
        <w:pStyle w:val="-"/>
        <w:numPr>
          <w:ilvl w:val="0"/>
          <w:numId w:val="24"/>
        </w:numPr>
      </w:pPr>
      <w:r w:rsidRPr="00622DA9">
        <w:t>赵小麟</w:t>
      </w:r>
      <w:r w:rsidRPr="00622DA9">
        <w:t>,</w:t>
      </w:r>
      <w:r w:rsidRPr="00622DA9">
        <w:t>黄锦翘</w:t>
      </w:r>
      <w:r w:rsidRPr="00622DA9">
        <w:t>,</w:t>
      </w:r>
      <w:r w:rsidRPr="00622DA9">
        <w:t>刘兵阳</w:t>
      </w:r>
      <w:r w:rsidRPr="00622DA9">
        <w:t xml:space="preserve">. </w:t>
      </w:r>
      <w:r w:rsidRPr="00622DA9">
        <w:t>血府逐瘀汤辅助治疗老年冠心病心绞痛对患者血浆同型半胱氨酸和血脂水平的影响</w:t>
      </w:r>
      <w:r w:rsidRPr="00622DA9">
        <w:t xml:space="preserve">[J]. </w:t>
      </w:r>
      <w:r w:rsidRPr="00622DA9">
        <w:t>现代医学与健康研究（电子版）</w:t>
      </w:r>
      <w:r w:rsidRPr="00622DA9">
        <w:t>,2022,6(1):93-95.</w:t>
      </w:r>
    </w:p>
    <w:p w14:paraId="051A2071" w14:textId="77777777" w:rsidR="00E9355D" w:rsidRPr="00622DA9" w:rsidRDefault="00E9355D" w:rsidP="00E9355D">
      <w:pPr>
        <w:pStyle w:val="-"/>
        <w:numPr>
          <w:ilvl w:val="0"/>
          <w:numId w:val="24"/>
        </w:numPr>
      </w:pPr>
      <w:r w:rsidRPr="00622DA9">
        <w:t>吴长玉</w:t>
      </w:r>
      <w:r w:rsidRPr="00622DA9">
        <w:t xml:space="preserve">. </w:t>
      </w:r>
      <w:r w:rsidRPr="00622DA9">
        <w:t>血府逐瘀汤合六君子汤治疗冠心病心绞痛临床观察</w:t>
      </w:r>
      <w:r w:rsidRPr="00622DA9">
        <w:t xml:space="preserve">[J]. </w:t>
      </w:r>
      <w:r w:rsidRPr="00622DA9">
        <w:t>中国中医药现代远程教育</w:t>
      </w:r>
      <w:r w:rsidRPr="00622DA9">
        <w:t xml:space="preserve">,2018,16(8):94-96. </w:t>
      </w:r>
    </w:p>
    <w:p w14:paraId="565B4081" w14:textId="77777777" w:rsidR="00E9355D" w:rsidRPr="00622DA9" w:rsidRDefault="00E9355D" w:rsidP="00E9355D">
      <w:pPr>
        <w:pStyle w:val="-"/>
        <w:numPr>
          <w:ilvl w:val="0"/>
          <w:numId w:val="24"/>
        </w:numPr>
      </w:pPr>
      <w:r w:rsidRPr="00622DA9">
        <w:t>刘璐瑶</w:t>
      </w:r>
      <w:r w:rsidRPr="00622DA9">
        <w:t xml:space="preserve">. </w:t>
      </w:r>
      <w:r w:rsidRPr="00622DA9">
        <w:t>血府逐瘀汤加减对血瘀阻滞型稳定型冠心病心绞痛的临床意义以及药理研究</w:t>
      </w:r>
      <w:r w:rsidRPr="00622DA9">
        <w:t xml:space="preserve">[J]. </w:t>
      </w:r>
      <w:r w:rsidRPr="00622DA9">
        <w:t>光明中医</w:t>
      </w:r>
      <w:r w:rsidRPr="00622DA9">
        <w:t xml:space="preserve">,2021,36(1):62-64. </w:t>
      </w:r>
    </w:p>
    <w:p w14:paraId="05C66A36" w14:textId="77777777" w:rsidR="00E9355D" w:rsidRPr="00622DA9" w:rsidRDefault="00E9355D" w:rsidP="00E9355D">
      <w:pPr>
        <w:pStyle w:val="-"/>
        <w:numPr>
          <w:ilvl w:val="0"/>
          <w:numId w:val="24"/>
        </w:numPr>
      </w:pPr>
      <w:r w:rsidRPr="00622DA9">
        <w:t>李艳阳</w:t>
      </w:r>
      <w:r w:rsidRPr="00622DA9">
        <w:t>,</w:t>
      </w:r>
      <w:r w:rsidRPr="00622DA9">
        <w:t>李沫帆</w:t>
      </w:r>
      <w:r w:rsidRPr="00622DA9">
        <w:t xml:space="preserve">. </w:t>
      </w:r>
      <w:r w:rsidRPr="00622DA9">
        <w:t>血府逐瘀汤加减辅助曲美他嗪治疗冠心病心绞痛的临床效果及对患者心绞痛症状、心功能及血清学指标的影响</w:t>
      </w:r>
      <w:r w:rsidRPr="00622DA9">
        <w:t xml:space="preserve">[J]. </w:t>
      </w:r>
      <w:r w:rsidRPr="00622DA9">
        <w:t>临床医学研究与实践</w:t>
      </w:r>
      <w:r w:rsidRPr="00622DA9">
        <w:t xml:space="preserve">,2022,7(5):123-126. </w:t>
      </w:r>
    </w:p>
    <w:p w14:paraId="27E548D3" w14:textId="77777777" w:rsidR="00E9355D" w:rsidRPr="00622DA9" w:rsidRDefault="00E9355D" w:rsidP="00E9355D">
      <w:pPr>
        <w:pStyle w:val="-"/>
        <w:numPr>
          <w:ilvl w:val="0"/>
          <w:numId w:val="24"/>
        </w:numPr>
      </w:pPr>
      <w:r w:rsidRPr="00622DA9">
        <w:t>穆连财</w:t>
      </w:r>
      <w:r w:rsidRPr="00622DA9">
        <w:t xml:space="preserve">. </w:t>
      </w:r>
      <w:r w:rsidRPr="00622DA9">
        <w:t>血府逐瘀汤加减联合曲美他嗪治疗冠心病不稳定型心绞痛的疗效分析</w:t>
      </w:r>
      <w:r w:rsidRPr="00622DA9">
        <w:t xml:space="preserve">[J]. </w:t>
      </w:r>
      <w:r w:rsidRPr="00622DA9">
        <w:t>青海医药杂志</w:t>
      </w:r>
      <w:r w:rsidRPr="00622DA9">
        <w:t>,2020,50(11):40-42.</w:t>
      </w:r>
    </w:p>
    <w:p w14:paraId="22278AC4" w14:textId="77777777" w:rsidR="00E9355D" w:rsidRPr="00622DA9" w:rsidRDefault="00E9355D" w:rsidP="00E9355D">
      <w:pPr>
        <w:pStyle w:val="-"/>
        <w:numPr>
          <w:ilvl w:val="0"/>
          <w:numId w:val="24"/>
        </w:numPr>
      </w:pPr>
      <w:r w:rsidRPr="00622DA9">
        <w:t>银梓杉</w:t>
      </w:r>
      <w:r w:rsidRPr="00622DA9">
        <w:t xml:space="preserve">. </w:t>
      </w:r>
      <w:r w:rsidRPr="00622DA9">
        <w:t>血府逐瘀汤加减联合曲美他嗪治疗冠心病不稳定型心绞痛的临床观察</w:t>
      </w:r>
      <w:r w:rsidRPr="00622DA9">
        <w:t xml:space="preserve">[J]. </w:t>
      </w:r>
      <w:r w:rsidRPr="00622DA9">
        <w:t>中国医药指南</w:t>
      </w:r>
      <w:r w:rsidRPr="00622DA9">
        <w:t>,2021,19(3):123-124.</w:t>
      </w:r>
    </w:p>
    <w:p w14:paraId="620338F3" w14:textId="77777777" w:rsidR="00E9355D" w:rsidRPr="00622DA9" w:rsidRDefault="00E9355D" w:rsidP="00E9355D">
      <w:pPr>
        <w:pStyle w:val="-"/>
        <w:numPr>
          <w:ilvl w:val="0"/>
          <w:numId w:val="24"/>
        </w:numPr>
      </w:pPr>
      <w:r w:rsidRPr="00622DA9">
        <w:t>王奎</w:t>
      </w:r>
      <w:r w:rsidRPr="00622DA9">
        <w:t xml:space="preserve">. </w:t>
      </w:r>
      <w:r w:rsidRPr="00622DA9">
        <w:t>血府逐瘀汤加减联合曲美他嗪治疗冠心病不稳定型心绞痛</w:t>
      </w:r>
      <w:r w:rsidRPr="00622DA9">
        <w:t xml:space="preserve">[J]. </w:t>
      </w:r>
      <w:r w:rsidRPr="00622DA9">
        <w:t>深圳中西医结合杂</w:t>
      </w:r>
      <w:r w:rsidRPr="00622DA9">
        <w:lastRenderedPageBreak/>
        <w:t>志</w:t>
      </w:r>
      <w:r w:rsidRPr="00622DA9">
        <w:t xml:space="preserve">,2017,27(22):26-27. </w:t>
      </w:r>
    </w:p>
    <w:p w14:paraId="30ACA183" w14:textId="77777777" w:rsidR="00E9355D" w:rsidRPr="00622DA9" w:rsidRDefault="00E9355D" w:rsidP="00E9355D">
      <w:pPr>
        <w:pStyle w:val="-"/>
        <w:numPr>
          <w:ilvl w:val="0"/>
          <w:numId w:val="24"/>
        </w:numPr>
      </w:pPr>
      <w:r w:rsidRPr="00622DA9">
        <w:t>魏秀敏</w:t>
      </w:r>
      <w:r w:rsidRPr="00622DA9">
        <w:t>,</w:t>
      </w:r>
      <w:r w:rsidRPr="00622DA9">
        <w:t>贾建峰</w:t>
      </w:r>
      <w:r w:rsidRPr="00622DA9">
        <w:t>,</w:t>
      </w:r>
      <w:r w:rsidRPr="00622DA9">
        <w:t>孙会芳</w:t>
      </w:r>
      <w:r w:rsidRPr="00622DA9">
        <w:t>,</w:t>
      </w:r>
      <w:r w:rsidRPr="00622DA9">
        <w:t>等</w:t>
      </w:r>
      <w:r w:rsidRPr="00622DA9">
        <w:t xml:space="preserve">. </w:t>
      </w:r>
      <w:r w:rsidRPr="00622DA9">
        <w:t>血府逐瘀汤加减联合曲美他嗪治疗冠心病不稳定型心绞痛的疗效分析</w:t>
      </w:r>
      <w:r w:rsidRPr="00622DA9">
        <w:t xml:space="preserve">[J]. </w:t>
      </w:r>
      <w:r w:rsidRPr="00622DA9">
        <w:t>中国保健营养</w:t>
      </w:r>
      <w:r w:rsidRPr="00622DA9">
        <w:t>,2020,30(25):350-351.</w:t>
      </w:r>
    </w:p>
    <w:p w14:paraId="69BCF342" w14:textId="77777777" w:rsidR="00E9355D" w:rsidRPr="00622DA9" w:rsidRDefault="00E9355D" w:rsidP="00E9355D">
      <w:pPr>
        <w:pStyle w:val="-"/>
        <w:numPr>
          <w:ilvl w:val="0"/>
          <w:numId w:val="24"/>
        </w:numPr>
      </w:pPr>
      <w:r w:rsidRPr="00622DA9">
        <w:t>黄文华</w:t>
      </w:r>
      <w:r w:rsidRPr="00622DA9">
        <w:t>,</w:t>
      </w:r>
      <w:r w:rsidRPr="00622DA9">
        <w:t>徐英妹</w:t>
      </w:r>
      <w:r w:rsidRPr="00622DA9">
        <w:t>,</w:t>
      </w:r>
      <w:r w:rsidRPr="00622DA9">
        <w:t>蒋凌飞</w:t>
      </w:r>
      <w:r w:rsidRPr="00622DA9">
        <w:t>,</w:t>
      </w:r>
      <w:r w:rsidRPr="00622DA9">
        <w:t>等</w:t>
      </w:r>
      <w:r w:rsidRPr="00622DA9">
        <w:t xml:space="preserve">. </w:t>
      </w:r>
      <w:r w:rsidRPr="00622DA9">
        <w:t>血府逐瘀汤加减联合西药治疗冠心病心绞痛</w:t>
      </w:r>
      <w:r w:rsidRPr="00622DA9">
        <w:t>36</w:t>
      </w:r>
      <w:r w:rsidRPr="00622DA9">
        <w:t>例临床观察</w:t>
      </w:r>
      <w:r w:rsidRPr="00622DA9">
        <w:t xml:space="preserve">[J]. </w:t>
      </w:r>
      <w:r w:rsidRPr="00622DA9">
        <w:t>湖南中医杂志</w:t>
      </w:r>
      <w:r w:rsidRPr="00622DA9">
        <w:t xml:space="preserve">,2018,34(9):7-9. </w:t>
      </w:r>
    </w:p>
    <w:p w14:paraId="10CD0E8F" w14:textId="77777777" w:rsidR="00E9355D" w:rsidRPr="00622DA9" w:rsidRDefault="00E9355D" w:rsidP="00E9355D">
      <w:pPr>
        <w:pStyle w:val="-"/>
        <w:numPr>
          <w:ilvl w:val="0"/>
          <w:numId w:val="24"/>
        </w:numPr>
      </w:pPr>
      <w:r w:rsidRPr="00622DA9">
        <w:t>代洪绪</w:t>
      </w:r>
      <w:r w:rsidRPr="00622DA9">
        <w:t>,</w:t>
      </w:r>
      <w:r w:rsidRPr="00622DA9">
        <w:t>翟文姬</w:t>
      </w:r>
      <w:r w:rsidRPr="00622DA9">
        <w:t>,</w:t>
      </w:r>
      <w:r w:rsidRPr="00622DA9">
        <w:t>项聿华</w:t>
      </w:r>
      <w:r w:rsidRPr="00622DA9">
        <w:t xml:space="preserve">. </w:t>
      </w:r>
      <w:r w:rsidRPr="00622DA9">
        <w:t>血府逐瘀汤加减联合西医常规疗法治疗气滞血瘀型稳定型心绞痛的临床观察</w:t>
      </w:r>
      <w:r w:rsidRPr="00622DA9">
        <w:t xml:space="preserve">[J]. </w:t>
      </w:r>
      <w:r w:rsidRPr="00622DA9">
        <w:t>中国民间疗法</w:t>
      </w:r>
      <w:r w:rsidRPr="00622DA9">
        <w:t xml:space="preserve">,2020,28(24):85-88. </w:t>
      </w:r>
    </w:p>
    <w:p w14:paraId="25B446CA" w14:textId="77777777" w:rsidR="00E9355D" w:rsidRPr="00622DA9" w:rsidRDefault="00E9355D" w:rsidP="00E9355D">
      <w:pPr>
        <w:pStyle w:val="-"/>
        <w:numPr>
          <w:ilvl w:val="0"/>
          <w:numId w:val="24"/>
        </w:numPr>
      </w:pPr>
      <w:r w:rsidRPr="00622DA9">
        <w:t>潘英华</w:t>
      </w:r>
      <w:r w:rsidRPr="00622DA9">
        <w:t xml:space="preserve">. </w:t>
      </w:r>
      <w:r w:rsidRPr="00622DA9">
        <w:t>血府逐瘀汤加减用于冠心病心绞痛治疗的效果及可行性分析</w:t>
      </w:r>
      <w:r w:rsidRPr="00622DA9">
        <w:t xml:space="preserve">[J]. </w:t>
      </w:r>
      <w:r w:rsidRPr="00622DA9">
        <w:t>养生大世界</w:t>
      </w:r>
      <w:r w:rsidRPr="00622DA9">
        <w:t>,2021(12):90-91.</w:t>
      </w:r>
    </w:p>
    <w:p w14:paraId="100C67C3" w14:textId="77777777" w:rsidR="00E9355D" w:rsidRPr="00622DA9" w:rsidRDefault="00E9355D" w:rsidP="00E9355D">
      <w:pPr>
        <w:pStyle w:val="-"/>
        <w:numPr>
          <w:ilvl w:val="0"/>
          <w:numId w:val="24"/>
        </w:numPr>
      </w:pPr>
      <w:r w:rsidRPr="00622DA9">
        <w:t>徐伟珍</w:t>
      </w:r>
      <w:r w:rsidRPr="00622DA9">
        <w:t xml:space="preserve">. </w:t>
      </w:r>
      <w:r w:rsidRPr="00622DA9">
        <w:t>血府逐瘀汤加减治疗冠心病不稳定型心绞痛的方法及其预后价值</w:t>
      </w:r>
      <w:r w:rsidRPr="00622DA9">
        <w:t xml:space="preserve">[J]. </w:t>
      </w:r>
      <w:r w:rsidRPr="00622DA9">
        <w:t>当代医学</w:t>
      </w:r>
      <w:r w:rsidRPr="00622DA9">
        <w:t xml:space="preserve">,2020,26(33):167-168. </w:t>
      </w:r>
    </w:p>
    <w:p w14:paraId="46F5560B" w14:textId="77777777" w:rsidR="00E9355D" w:rsidRPr="00622DA9" w:rsidRDefault="00E9355D" w:rsidP="00E9355D">
      <w:pPr>
        <w:pStyle w:val="-"/>
        <w:numPr>
          <w:ilvl w:val="0"/>
          <w:numId w:val="24"/>
        </w:numPr>
      </w:pPr>
      <w:r w:rsidRPr="00622DA9">
        <w:t>李鑫莹</w:t>
      </w:r>
      <w:r w:rsidRPr="00622DA9">
        <w:t xml:space="preserve">. </w:t>
      </w:r>
      <w:r w:rsidRPr="00622DA9">
        <w:t>血府逐瘀汤加减治疗冠心病不稳定型心绞痛的效果</w:t>
      </w:r>
      <w:r w:rsidRPr="00622DA9">
        <w:t xml:space="preserve">[J]. </w:t>
      </w:r>
      <w:r w:rsidRPr="00622DA9">
        <w:t>家庭医药</w:t>
      </w:r>
      <w:r w:rsidRPr="00622DA9">
        <w:t>·</w:t>
      </w:r>
      <w:r w:rsidRPr="00622DA9">
        <w:t>就医选药</w:t>
      </w:r>
      <w:r w:rsidRPr="00622DA9">
        <w:t>,2021(2):21-22.</w:t>
      </w:r>
    </w:p>
    <w:p w14:paraId="4CF2B24C" w14:textId="77777777" w:rsidR="00E9355D" w:rsidRPr="00622DA9" w:rsidRDefault="00E9355D" w:rsidP="00E9355D">
      <w:pPr>
        <w:pStyle w:val="-"/>
        <w:numPr>
          <w:ilvl w:val="0"/>
          <w:numId w:val="24"/>
        </w:numPr>
      </w:pPr>
      <w:r w:rsidRPr="00622DA9">
        <w:t>郝若妤</w:t>
      </w:r>
      <w:r w:rsidRPr="00622DA9">
        <w:t xml:space="preserve">. </w:t>
      </w:r>
      <w:r w:rsidRPr="00622DA9">
        <w:t>乳腺钼靶</w:t>
      </w:r>
      <w:r w:rsidRPr="00622DA9">
        <w:t>X</w:t>
      </w:r>
      <w:r w:rsidRPr="00622DA9">
        <w:t>线检查在乳腺浸润性小叶癌与浸润性导管癌鉴别诊断中的影像学特征</w:t>
      </w:r>
      <w:r w:rsidRPr="00622DA9">
        <w:t xml:space="preserve">[J]. </w:t>
      </w:r>
      <w:r w:rsidRPr="00622DA9">
        <w:t>中国民康医学</w:t>
      </w:r>
      <w:r w:rsidRPr="00622DA9">
        <w:t xml:space="preserve">,2020,32(16):104-106. </w:t>
      </w:r>
    </w:p>
    <w:p w14:paraId="15AEE055" w14:textId="77777777" w:rsidR="00E9355D" w:rsidRPr="00622DA9" w:rsidRDefault="00E9355D" w:rsidP="00E9355D">
      <w:pPr>
        <w:pStyle w:val="-"/>
        <w:numPr>
          <w:ilvl w:val="0"/>
          <w:numId w:val="24"/>
        </w:numPr>
      </w:pPr>
      <w:r w:rsidRPr="00622DA9">
        <w:t>姜志坤</w:t>
      </w:r>
      <w:r w:rsidRPr="00622DA9">
        <w:t xml:space="preserve">. </w:t>
      </w:r>
      <w:r w:rsidRPr="00622DA9">
        <w:t>血府逐瘀汤加减治疗冠心病介入术后心绞痛临床研究</w:t>
      </w:r>
      <w:r w:rsidRPr="00622DA9">
        <w:t xml:space="preserve">[J]. </w:t>
      </w:r>
      <w:r w:rsidRPr="00622DA9">
        <w:t>健康必读</w:t>
      </w:r>
      <w:r w:rsidRPr="00622DA9">
        <w:t>,2021(14):31.</w:t>
      </w:r>
    </w:p>
    <w:p w14:paraId="70E0E4BC" w14:textId="77777777" w:rsidR="00E9355D" w:rsidRPr="00622DA9" w:rsidRDefault="00E9355D" w:rsidP="00E9355D">
      <w:pPr>
        <w:pStyle w:val="-"/>
        <w:numPr>
          <w:ilvl w:val="0"/>
          <w:numId w:val="24"/>
        </w:numPr>
      </w:pPr>
      <w:r w:rsidRPr="00622DA9">
        <w:t>赵红松</w:t>
      </w:r>
      <w:r w:rsidRPr="00622DA9">
        <w:t xml:space="preserve">. </w:t>
      </w:r>
      <w:r w:rsidRPr="00622DA9">
        <w:t>血府逐瘀汤加减治疗冠心病稳定型心绞痛对患者心功能及血液流变学的影响</w:t>
      </w:r>
      <w:r w:rsidRPr="00622DA9">
        <w:t xml:space="preserve">[J]. </w:t>
      </w:r>
      <w:r w:rsidRPr="00622DA9">
        <w:t>现代医学与健康研究（电子版）</w:t>
      </w:r>
      <w:r w:rsidRPr="00622DA9">
        <w:t>,2020,4(9):72-73.</w:t>
      </w:r>
    </w:p>
    <w:p w14:paraId="7EB3E18D" w14:textId="77777777" w:rsidR="00E9355D" w:rsidRPr="00622DA9" w:rsidRDefault="00E9355D" w:rsidP="00E9355D">
      <w:pPr>
        <w:pStyle w:val="-"/>
        <w:numPr>
          <w:ilvl w:val="0"/>
          <w:numId w:val="24"/>
        </w:numPr>
      </w:pPr>
      <w:r w:rsidRPr="00622DA9">
        <w:t>刘永胜</w:t>
      </w:r>
      <w:r w:rsidRPr="00622DA9">
        <w:t xml:space="preserve">. </w:t>
      </w:r>
      <w:r w:rsidRPr="00622DA9">
        <w:t>血府逐瘀汤加减治疗冠心病心绞痛的效果</w:t>
      </w:r>
      <w:r w:rsidRPr="00622DA9">
        <w:t xml:space="preserve">[J]. </w:t>
      </w:r>
      <w:r w:rsidRPr="00622DA9">
        <w:t>医学信息</w:t>
      </w:r>
      <w:r w:rsidRPr="00622DA9">
        <w:t xml:space="preserve">,2020,33(z1):143-144. </w:t>
      </w:r>
    </w:p>
    <w:p w14:paraId="55E0D5BB" w14:textId="77777777" w:rsidR="00E9355D" w:rsidRPr="00622DA9" w:rsidRDefault="00E9355D" w:rsidP="00E9355D">
      <w:pPr>
        <w:pStyle w:val="-"/>
        <w:numPr>
          <w:ilvl w:val="0"/>
          <w:numId w:val="24"/>
        </w:numPr>
      </w:pPr>
      <w:r w:rsidRPr="00622DA9">
        <w:t>汤涵宇</w:t>
      </w:r>
      <w:r w:rsidRPr="00622DA9">
        <w:t xml:space="preserve">. </w:t>
      </w:r>
      <w:r w:rsidRPr="00622DA9">
        <w:t>血府逐瘀汤加减治疗心血瘀阻型冠心病心绞痛患者及对心绞痛发作次数影响分析</w:t>
      </w:r>
      <w:r w:rsidRPr="00622DA9">
        <w:t xml:space="preserve">[J]. </w:t>
      </w:r>
      <w:r w:rsidRPr="00622DA9">
        <w:t>健康之家</w:t>
      </w:r>
      <w:r w:rsidRPr="00622DA9">
        <w:t>,2021(14):34-35.</w:t>
      </w:r>
    </w:p>
    <w:p w14:paraId="2D745C59" w14:textId="77777777" w:rsidR="00E9355D" w:rsidRPr="00622DA9" w:rsidRDefault="00E9355D" w:rsidP="00E9355D">
      <w:pPr>
        <w:pStyle w:val="-"/>
        <w:numPr>
          <w:ilvl w:val="0"/>
          <w:numId w:val="24"/>
        </w:numPr>
      </w:pPr>
      <w:r w:rsidRPr="00622DA9">
        <w:t>梁子盟</w:t>
      </w:r>
      <w:r w:rsidRPr="00622DA9">
        <w:t xml:space="preserve">. </w:t>
      </w:r>
      <w:r w:rsidRPr="00622DA9">
        <w:t>血府逐瘀汤加减治疗胸痹心痛的临床效果观察</w:t>
      </w:r>
      <w:r w:rsidRPr="00622DA9">
        <w:t xml:space="preserve">[J]. </w:t>
      </w:r>
      <w:r w:rsidRPr="00622DA9">
        <w:t>中国医学创新</w:t>
      </w:r>
      <w:r w:rsidRPr="00622DA9">
        <w:t xml:space="preserve">,2022,19(8):76-79. </w:t>
      </w:r>
    </w:p>
    <w:p w14:paraId="64078E02" w14:textId="77777777" w:rsidR="00E9355D" w:rsidRPr="00622DA9" w:rsidRDefault="00E9355D" w:rsidP="00E9355D">
      <w:pPr>
        <w:pStyle w:val="-"/>
        <w:numPr>
          <w:ilvl w:val="0"/>
          <w:numId w:val="24"/>
        </w:numPr>
      </w:pPr>
      <w:r w:rsidRPr="00622DA9">
        <w:t>孟宪磊</w:t>
      </w:r>
      <w:r w:rsidRPr="00622DA9">
        <w:t>,</w:t>
      </w:r>
      <w:r w:rsidRPr="00622DA9">
        <w:t>安炎霞</w:t>
      </w:r>
      <w:r w:rsidRPr="00622DA9">
        <w:t>,</w:t>
      </w:r>
      <w:r w:rsidRPr="00622DA9">
        <w:t>刘俊飞</w:t>
      </w:r>
      <w:r w:rsidRPr="00622DA9">
        <w:t xml:space="preserve">. </w:t>
      </w:r>
      <w:r w:rsidRPr="00622DA9">
        <w:t>血府逐瘀汤联合阿司匹林对冠心病心绞痛的疗效</w:t>
      </w:r>
      <w:r w:rsidRPr="00622DA9">
        <w:t xml:space="preserve">[J]. </w:t>
      </w:r>
      <w:r w:rsidRPr="00622DA9">
        <w:t>深圳中西医结合杂志</w:t>
      </w:r>
      <w:r w:rsidRPr="00622DA9">
        <w:t xml:space="preserve">,2020,30(14):25-26.  </w:t>
      </w:r>
    </w:p>
    <w:p w14:paraId="10DFCE1A" w14:textId="77777777" w:rsidR="00E9355D" w:rsidRPr="00622DA9" w:rsidRDefault="00E9355D" w:rsidP="00E9355D">
      <w:pPr>
        <w:pStyle w:val="-"/>
        <w:numPr>
          <w:ilvl w:val="0"/>
          <w:numId w:val="24"/>
        </w:numPr>
      </w:pPr>
      <w:r w:rsidRPr="00622DA9">
        <w:t>程建生</w:t>
      </w:r>
      <w:r w:rsidRPr="00622DA9">
        <w:t xml:space="preserve">. </w:t>
      </w:r>
      <w:r w:rsidRPr="00622DA9">
        <w:t>血府逐瘀汤联合阿司匹林对冠心病心绞痛患者的疗效观察</w:t>
      </w:r>
      <w:r w:rsidRPr="00622DA9">
        <w:t xml:space="preserve">[J]. </w:t>
      </w:r>
      <w:r w:rsidRPr="00622DA9">
        <w:t>河南医学研究</w:t>
      </w:r>
      <w:r w:rsidRPr="00622DA9">
        <w:t xml:space="preserve">,2018,27(16):2968-2969. </w:t>
      </w:r>
    </w:p>
    <w:p w14:paraId="74F27A15" w14:textId="77777777" w:rsidR="00E9355D" w:rsidRPr="00622DA9" w:rsidRDefault="00E9355D" w:rsidP="00E9355D">
      <w:pPr>
        <w:pStyle w:val="-"/>
        <w:numPr>
          <w:ilvl w:val="0"/>
          <w:numId w:val="24"/>
        </w:numPr>
      </w:pPr>
      <w:r w:rsidRPr="00622DA9">
        <w:t>张巧宏</w:t>
      </w:r>
      <w:r w:rsidRPr="00622DA9">
        <w:t xml:space="preserve">. </w:t>
      </w:r>
      <w:r w:rsidRPr="00622DA9">
        <w:t>血府逐瘀汤联合瓜蒌薤白半夏汤治疗冠心病心绞痛的效果探究</w:t>
      </w:r>
      <w:r w:rsidRPr="00622DA9">
        <w:t xml:space="preserve">[J]. </w:t>
      </w:r>
      <w:r w:rsidRPr="00622DA9">
        <w:t>自我保健</w:t>
      </w:r>
      <w:r w:rsidRPr="00622DA9">
        <w:t xml:space="preserve">,2022,26(13):275-277. </w:t>
      </w:r>
    </w:p>
    <w:p w14:paraId="15427224" w14:textId="77777777" w:rsidR="00E9355D" w:rsidRPr="00622DA9" w:rsidRDefault="00E9355D" w:rsidP="00E9355D">
      <w:pPr>
        <w:pStyle w:val="-"/>
        <w:numPr>
          <w:ilvl w:val="0"/>
          <w:numId w:val="24"/>
        </w:numPr>
      </w:pPr>
      <w:r w:rsidRPr="00622DA9">
        <w:lastRenderedPageBreak/>
        <w:t>徐宝石</w:t>
      </w:r>
      <w:r w:rsidRPr="00622DA9">
        <w:t xml:space="preserve">. </w:t>
      </w:r>
      <w:r w:rsidRPr="00622DA9">
        <w:t>血府逐瘀汤联合硫酸氢氯吡格雷治疗冠心病心绞痛的临床研究</w:t>
      </w:r>
      <w:r w:rsidRPr="00622DA9">
        <w:t xml:space="preserve">[J]. </w:t>
      </w:r>
      <w:r w:rsidRPr="00622DA9">
        <w:t>家庭医药</w:t>
      </w:r>
      <w:r w:rsidRPr="00622DA9">
        <w:t>,2020(1):194.</w:t>
      </w:r>
    </w:p>
    <w:p w14:paraId="312181F5" w14:textId="77777777" w:rsidR="00E9355D" w:rsidRPr="00622DA9" w:rsidRDefault="00E9355D" w:rsidP="00E9355D">
      <w:pPr>
        <w:pStyle w:val="-"/>
        <w:numPr>
          <w:ilvl w:val="0"/>
          <w:numId w:val="24"/>
        </w:numPr>
      </w:pPr>
      <w:r w:rsidRPr="00622DA9">
        <w:t>王飞</w:t>
      </w:r>
      <w:r w:rsidRPr="00622DA9">
        <w:t xml:space="preserve">. </w:t>
      </w:r>
      <w:r w:rsidRPr="00622DA9">
        <w:t>血府逐瘀汤联合美托洛尔缓释片治疗老年人冠心病心绞痛的疗效评价</w:t>
      </w:r>
      <w:r w:rsidRPr="00622DA9">
        <w:t xml:space="preserve">[J]. </w:t>
      </w:r>
      <w:r w:rsidRPr="00622DA9">
        <w:t>饮食保健</w:t>
      </w:r>
      <w:r w:rsidRPr="00622DA9">
        <w:t>,2019,6(43):59-60.</w:t>
      </w:r>
    </w:p>
    <w:p w14:paraId="6D83544A" w14:textId="77777777" w:rsidR="00E9355D" w:rsidRPr="00622DA9" w:rsidRDefault="00E9355D" w:rsidP="00E9355D">
      <w:pPr>
        <w:pStyle w:val="-"/>
        <w:numPr>
          <w:ilvl w:val="0"/>
          <w:numId w:val="24"/>
        </w:numPr>
      </w:pPr>
      <w:r w:rsidRPr="00622DA9">
        <w:t>郭新合</w:t>
      </w:r>
      <w:r w:rsidRPr="00622DA9">
        <w:t xml:space="preserve">. </w:t>
      </w:r>
      <w:r w:rsidRPr="00622DA9">
        <w:t>血府逐瘀汤联合西药治疗冠心病心绞痛心血瘀阻证患者的临床观察</w:t>
      </w:r>
      <w:r w:rsidRPr="00622DA9">
        <w:t xml:space="preserve">[J]. </w:t>
      </w:r>
      <w:r w:rsidRPr="00622DA9">
        <w:t>光明中医</w:t>
      </w:r>
      <w:r w:rsidRPr="00622DA9">
        <w:t xml:space="preserve">,2018,33(5):710-712. </w:t>
      </w:r>
    </w:p>
    <w:p w14:paraId="6245953D" w14:textId="77777777" w:rsidR="00E9355D" w:rsidRPr="00622DA9" w:rsidRDefault="00E9355D" w:rsidP="00E9355D">
      <w:pPr>
        <w:pStyle w:val="-"/>
        <w:numPr>
          <w:ilvl w:val="0"/>
          <w:numId w:val="24"/>
        </w:numPr>
      </w:pPr>
      <w:r w:rsidRPr="00622DA9">
        <w:t>王自贵</w:t>
      </w:r>
      <w:r w:rsidRPr="00622DA9">
        <w:t xml:space="preserve">. </w:t>
      </w:r>
      <w:r w:rsidRPr="00622DA9">
        <w:t>血府逐瘀汤联合西药治疗冠心病心绞痛</w:t>
      </w:r>
      <w:r w:rsidRPr="00622DA9">
        <w:t>(</w:t>
      </w:r>
      <w:r w:rsidRPr="00622DA9">
        <w:t>瘀血阻滞</w:t>
      </w:r>
      <w:r w:rsidRPr="00622DA9">
        <w:t>)</w:t>
      </w:r>
      <w:r w:rsidRPr="00622DA9">
        <w:t>随机平行对照研究</w:t>
      </w:r>
      <w:r w:rsidRPr="00622DA9">
        <w:t xml:space="preserve">[J]. </w:t>
      </w:r>
      <w:r w:rsidRPr="00622DA9">
        <w:t>实用中医内科杂志</w:t>
      </w:r>
      <w:r w:rsidRPr="00622DA9">
        <w:t xml:space="preserve">,2018,32(12):18-20. </w:t>
      </w:r>
    </w:p>
    <w:p w14:paraId="227B36D4" w14:textId="77777777" w:rsidR="00E9355D" w:rsidRPr="00622DA9" w:rsidRDefault="00E9355D" w:rsidP="00E9355D">
      <w:pPr>
        <w:pStyle w:val="-"/>
        <w:numPr>
          <w:ilvl w:val="0"/>
          <w:numId w:val="24"/>
        </w:numPr>
      </w:pPr>
      <w:r w:rsidRPr="00622DA9">
        <w:t>周易</w:t>
      </w:r>
      <w:r w:rsidRPr="00622DA9">
        <w:t>,</w:t>
      </w:r>
      <w:r w:rsidRPr="00622DA9">
        <w:t>姜钧文</w:t>
      </w:r>
      <w:r w:rsidRPr="00622DA9">
        <w:t xml:space="preserve">. </w:t>
      </w:r>
      <w:r w:rsidRPr="00622DA9">
        <w:t>血府逐瘀汤联合针灸治疗冠心病不稳定性心绞痛</w:t>
      </w:r>
      <w:r w:rsidRPr="00622DA9">
        <w:t>(</w:t>
      </w:r>
      <w:r w:rsidRPr="00622DA9">
        <w:t>心血瘀阻型</w:t>
      </w:r>
      <w:r w:rsidRPr="00622DA9">
        <w:t>)</w:t>
      </w:r>
      <w:r w:rsidRPr="00622DA9">
        <w:t>临床观察</w:t>
      </w:r>
      <w:r w:rsidRPr="00622DA9">
        <w:t xml:space="preserve">[J]. </w:t>
      </w:r>
      <w:r w:rsidRPr="00622DA9">
        <w:t>中西医结合心血管病电子杂志</w:t>
      </w:r>
      <w:r w:rsidRPr="00622DA9">
        <w:t>,2019,7(16):147-148.</w:t>
      </w:r>
    </w:p>
    <w:p w14:paraId="6BF32B8B" w14:textId="77777777" w:rsidR="00E9355D" w:rsidRPr="00622DA9" w:rsidRDefault="00E9355D" w:rsidP="00E9355D">
      <w:pPr>
        <w:pStyle w:val="-"/>
        <w:numPr>
          <w:ilvl w:val="0"/>
          <w:numId w:val="24"/>
        </w:numPr>
      </w:pPr>
      <w:r w:rsidRPr="00622DA9">
        <w:t>樊亚崑</w:t>
      </w:r>
      <w:r w:rsidRPr="00622DA9">
        <w:t>,</w:t>
      </w:r>
      <w:r w:rsidRPr="00622DA9">
        <w:t>陶斯琪</w:t>
      </w:r>
      <w:r w:rsidRPr="00622DA9">
        <w:t xml:space="preserve">. </w:t>
      </w:r>
      <w:r w:rsidRPr="00622DA9">
        <w:t>血府逐瘀汤配合穴位贴敷治疗不稳定型心绞痛</w:t>
      </w:r>
      <w:r w:rsidRPr="00622DA9">
        <w:t>43</w:t>
      </w:r>
      <w:r w:rsidRPr="00622DA9">
        <w:t>例</w:t>
      </w:r>
      <w:r w:rsidRPr="00622DA9">
        <w:t xml:space="preserve">[J]. </w:t>
      </w:r>
      <w:r w:rsidRPr="00622DA9">
        <w:t>江西中医药大学学报</w:t>
      </w:r>
      <w:r w:rsidRPr="00622DA9">
        <w:t>,2018,30(6):63-65.</w:t>
      </w:r>
    </w:p>
    <w:p w14:paraId="6ADA6D1A" w14:textId="77777777" w:rsidR="00E9355D" w:rsidRPr="00622DA9" w:rsidRDefault="00E9355D" w:rsidP="00E9355D">
      <w:pPr>
        <w:pStyle w:val="-"/>
        <w:numPr>
          <w:ilvl w:val="0"/>
          <w:numId w:val="24"/>
        </w:numPr>
      </w:pPr>
      <w:r w:rsidRPr="00622DA9">
        <w:t>吕红伟</w:t>
      </w:r>
      <w:r w:rsidRPr="00622DA9">
        <w:t xml:space="preserve">. </w:t>
      </w:r>
      <w:r w:rsidRPr="00622DA9">
        <w:t>血府逐瘀汤与丹七软胶囊联合西药治疗心绞痛</w:t>
      </w:r>
      <w:r w:rsidRPr="00622DA9">
        <w:t>(</w:t>
      </w:r>
      <w:r w:rsidRPr="00622DA9">
        <w:t>瘀血内阻</w:t>
      </w:r>
      <w:r w:rsidRPr="00622DA9">
        <w:t>)</w:t>
      </w:r>
      <w:r w:rsidRPr="00622DA9">
        <w:t>随机平行对照研究</w:t>
      </w:r>
      <w:r w:rsidRPr="00622DA9">
        <w:t xml:space="preserve">[J]. </w:t>
      </w:r>
      <w:r w:rsidRPr="00622DA9">
        <w:t>实用中医内科杂志</w:t>
      </w:r>
      <w:r w:rsidRPr="00622DA9">
        <w:t xml:space="preserve">,2019,33(4):49-52. </w:t>
      </w:r>
    </w:p>
    <w:p w14:paraId="58987727" w14:textId="77777777" w:rsidR="00E9355D" w:rsidRPr="00622DA9" w:rsidRDefault="00E9355D" w:rsidP="00E9355D">
      <w:pPr>
        <w:pStyle w:val="-"/>
        <w:numPr>
          <w:ilvl w:val="0"/>
          <w:numId w:val="24"/>
        </w:numPr>
      </w:pPr>
      <w:r w:rsidRPr="00622DA9">
        <w:t>杨金星</w:t>
      </w:r>
      <w:r w:rsidRPr="00622DA9">
        <w:t xml:space="preserve">. </w:t>
      </w:r>
      <w:r w:rsidRPr="00622DA9">
        <w:t>血府逐瘀汤治疗冠心病心绞痛的疗效及患者用药不良反应分析</w:t>
      </w:r>
      <w:r w:rsidRPr="00622DA9">
        <w:t xml:space="preserve">[J]. </w:t>
      </w:r>
      <w:r w:rsidRPr="00622DA9">
        <w:t>特别健康</w:t>
      </w:r>
      <w:r w:rsidRPr="00622DA9">
        <w:t>,2020(31):79.</w:t>
      </w:r>
    </w:p>
    <w:p w14:paraId="6C2004FB" w14:textId="77777777" w:rsidR="00E9355D" w:rsidRPr="00622DA9" w:rsidRDefault="00E9355D" w:rsidP="00E9355D">
      <w:pPr>
        <w:pStyle w:val="-"/>
        <w:numPr>
          <w:ilvl w:val="0"/>
          <w:numId w:val="24"/>
        </w:numPr>
      </w:pPr>
      <w:r w:rsidRPr="00622DA9">
        <w:t>李淑静</w:t>
      </w:r>
      <w:r w:rsidRPr="00622DA9">
        <w:t xml:space="preserve">. </w:t>
      </w:r>
      <w:r w:rsidRPr="00622DA9">
        <w:t>血府逐瘀汤治疗心脉瘀阻型冠心病心绞痛的疗效及对心功能、炎症因子的影响</w:t>
      </w:r>
      <w:r w:rsidRPr="00622DA9">
        <w:t xml:space="preserve">[J]. </w:t>
      </w:r>
      <w:r w:rsidRPr="00622DA9">
        <w:t>黑龙江中医药</w:t>
      </w:r>
      <w:r w:rsidRPr="00622DA9">
        <w:t>,2021,50(5):120-121.</w:t>
      </w:r>
    </w:p>
    <w:p w14:paraId="236C0E04" w14:textId="77777777" w:rsidR="00E9355D" w:rsidRPr="00622DA9" w:rsidRDefault="00E9355D" w:rsidP="00E9355D">
      <w:pPr>
        <w:pStyle w:val="-"/>
        <w:numPr>
          <w:ilvl w:val="0"/>
          <w:numId w:val="24"/>
        </w:numPr>
      </w:pPr>
      <w:r w:rsidRPr="00622DA9">
        <w:t>秘相征</w:t>
      </w:r>
      <w:r w:rsidRPr="00622DA9">
        <w:t>,</w:t>
      </w:r>
      <w:r w:rsidRPr="00622DA9">
        <w:t>曲静</w:t>
      </w:r>
      <w:r w:rsidRPr="00622DA9">
        <w:t>,</w:t>
      </w:r>
      <w:r w:rsidRPr="00622DA9">
        <w:t>李峰</w:t>
      </w:r>
      <w:r w:rsidRPr="00622DA9">
        <w:t xml:space="preserve">. </w:t>
      </w:r>
      <w:r w:rsidRPr="00622DA9">
        <w:t>血行气汤联合曲美他嗪与美托洛尔对冠心病心绞痛疗效及血小板功能指标的相关研究</w:t>
      </w:r>
      <w:r w:rsidRPr="00622DA9">
        <w:t xml:space="preserve">[J]. </w:t>
      </w:r>
      <w:r w:rsidRPr="00622DA9">
        <w:t>家庭医药</w:t>
      </w:r>
      <w:r w:rsidRPr="00622DA9">
        <w:t>.</w:t>
      </w:r>
      <w:r w:rsidRPr="00622DA9">
        <w:t>就医选药</w:t>
      </w:r>
      <w:r w:rsidRPr="00622DA9">
        <w:t>,2020(4):207.</w:t>
      </w:r>
    </w:p>
    <w:p w14:paraId="03627A9C" w14:textId="77777777" w:rsidR="00E9355D" w:rsidRPr="00622DA9" w:rsidRDefault="00E9355D" w:rsidP="00E9355D">
      <w:pPr>
        <w:pStyle w:val="-"/>
        <w:numPr>
          <w:ilvl w:val="0"/>
          <w:numId w:val="24"/>
        </w:numPr>
      </w:pPr>
      <w:r w:rsidRPr="00622DA9">
        <w:t>王厚晋</w:t>
      </w:r>
      <w:r w:rsidRPr="00622DA9">
        <w:t>,</w:t>
      </w:r>
      <w:r w:rsidRPr="00622DA9">
        <w:t>杨威英</w:t>
      </w:r>
      <w:r w:rsidRPr="00622DA9">
        <w:t xml:space="preserve">. </w:t>
      </w:r>
      <w:r w:rsidRPr="00622DA9">
        <w:t>延玉合剂治疗老年稳定劳力型心绞痛</w:t>
      </w:r>
      <w:r w:rsidRPr="00622DA9">
        <w:t>40</w:t>
      </w:r>
      <w:r w:rsidRPr="00622DA9">
        <w:t>例临床观察</w:t>
      </w:r>
      <w:r w:rsidRPr="00622DA9">
        <w:t xml:space="preserve">[J]. </w:t>
      </w:r>
      <w:r w:rsidRPr="00622DA9">
        <w:t>湖南中医杂志</w:t>
      </w:r>
      <w:r w:rsidRPr="00622DA9">
        <w:t>,2017,33(9):9-11.</w:t>
      </w:r>
    </w:p>
    <w:p w14:paraId="74066D43" w14:textId="77777777" w:rsidR="00E9355D" w:rsidRPr="00622DA9" w:rsidRDefault="00E9355D" w:rsidP="00E9355D">
      <w:pPr>
        <w:pStyle w:val="-"/>
        <w:numPr>
          <w:ilvl w:val="0"/>
          <w:numId w:val="24"/>
        </w:numPr>
      </w:pPr>
      <w:r w:rsidRPr="00622DA9">
        <w:t>宫照敏</w:t>
      </w:r>
      <w:r w:rsidRPr="00622DA9">
        <w:t>,</w:t>
      </w:r>
      <w:r w:rsidRPr="00622DA9">
        <w:t>张海瑞</w:t>
      </w:r>
      <w:r w:rsidRPr="00622DA9">
        <w:t xml:space="preserve">. </w:t>
      </w:r>
      <w:r w:rsidRPr="00622DA9">
        <w:t>研究和分析冠心病合并心绞痛采用中医辨证治疗的临床效果</w:t>
      </w:r>
      <w:r w:rsidRPr="00622DA9">
        <w:t xml:space="preserve">[J]. </w:t>
      </w:r>
      <w:r w:rsidRPr="00622DA9">
        <w:t>医药前沿</w:t>
      </w:r>
      <w:r w:rsidRPr="00622DA9">
        <w:t>,2018,8(3):353.</w:t>
      </w:r>
    </w:p>
    <w:p w14:paraId="359AA531" w14:textId="77777777" w:rsidR="00E9355D" w:rsidRPr="00622DA9" w:rsidRDefault="00E9355D" w:rsidP="00E9355D">
      <w:pPr>
        <w:pStyle w:val="-"/>
        <w:numPr>
          <w:ilvl w:val="0"/>
          <w:numId w:val="24"/>
        </w:numPr>
      </w:pPr>
      <w:r w:rsidRPr="00622DA9">
        <w:t>连文涛</w:t>
      </w:r>
      <w:r w:rsidRPr="00622DA9">
        <w:t xml:space="preserve">. </w:t>
      </w:r>
      <w:r w:rsidRPr="00622DA9">
        <w:t>研究生脉散汤剂联合阿托伐他汀治疗冠心病心绞痛的效果</w:t>
      </w:r>
      <w:r w:rsidRPr="00622DA9">
        <w:t xml:space="preserve">[J]. </w:t>
      </w:r>
      <w:r w:rsidRPr="00622DA9">
        <w:t>健康之友</w:t>
      </w:r>
      <w:r w:rsidRPr="00622DA9">
        <w:t>,2021(16):46-47.</w:t>
      </w:r>
    </w:p>
    <w:p w14:paraId="08C01A67" w14:textId="77777777" w:rsidR="00E9355D" w:rsidRPr="00622DA9" w:rsidRDefault="00E9355D" w:rsidP="00E9355D">
      <w:pPr>
        <w:pStyle w:val="-"/>
        <w:numPr>
          <w:ilvl w:val="0"/>
          <w:numId w:val="24"/>
        </w:numPr>
      </w:pPr>
      <w:r w:rsidRPr="00622DA9">
        <w:t>尹玉花</w:t>
      </w:r>
      <w:r w:rsidRPr="00622DA9">
        <w:t>,</w:t>
      </w:r>
      <w:r w:rsidRPr="00622DA9">
        <w:t>刘会敏</w:t>
      </w:r>
      <w:r w:rsidRPr="00622DA9">
        <w:t xml:space="preserve">. </w:t>
      </w:r>
      <w:r w:rsidRPr="00622DA9">
        <w:t>研究探讨冠心病心绞痛心内科规范治疗的临床体会</w:t>
      </w:r>
      <w:r w:rsidRPr="00622DA9">
        <w:t xml:space="preserve">[J]. </w:t>
      </w:r>
      <w:r w:rsidRPr="00622DA9">
        <w:t>糖尿病天地</w:t>
      </w:r>
      <w:r w:rsidRPr="00622DA9">
        <w:t>,2021,18(9):187.</w:t>
      </w:r>
    </w:p>
    <w:p w14:paraId="4CC18D7A" w14:textId="77777777" w:rsidR="00E9355D" w:rsidRPr="00622DA9" w:rsidRDefault="00E9355D" w:rsidP="00E9355D">
      <w:pPr>
        <w:pStyle w:val="-"/>
        <w:numPr>
          <w:ilvl w:val="0"/>
          <w:numId w:val="24"/>
        </w:numPr>
      </w:pPr>
      <w:r w:rsidRPr="00622DA9">
        <w:t>张帆</w:t>
      </w:r>
      <w:r w:rsidRPr="00622DA9">
        <w:t>,</w:t>
      </w:r>
      <w:r w:rsidRPr="00622DA9">
        <w:t>丁碧云</w:t>
      </w:r>
      <w:r w:rsidRPr="00622DA9">
        <w:t xml:space="preserve">. </w:t>
      </w:r>
      <w:r w:rsidRPr="00622DA9">
        <w:t>养心活血汤治疗冠心病</w:t>
      </w:r>
      <w:r w:rsidRPr="00622DA9">
        <w:t>PCI</w:t>
      </w:r>
      <w:r w:rsidRPr="00622DA9">
        <w:t>术后心绞痛疗效及对血脂的影响</w:t>
      </w:r>
      <w:r w:rsidRPr="00622DA9">
        <w:t xml:space="preserve">[J]. </w:t>
      </w:r>
      <w:r w:rsidRPr="00622DA9">
        <w:t>中医药临床</w:t>
      </w:r>
      <w:r w:rsidRPr="00622DA9">
        <w:lastRenderedPageBreak/>
        <w:t>杂志</w:t>
      </w:r>
      <w:r w:rsidRPr="00622DA9">
        <w:t>,2018,30(9):1705-1708.</w:t>
      </w:r>
    </w:p>
    <w:p w14:paraId="385D53AB" w14:textId="77777777" w:rsidR="00E9355D" w:rsidRPr="00622DA9" w:rsidRDefault="00E9355D" w:rsidP="00E9355D">
      <w:pPr>
        <w:pStyle w:val="-"/>
        <w:numPr>
          <w:ilvl w:val="0"/>
          <w:numId w:val="24"/>
        </w:numPr>
      </w:pPr>
      <w:r w:rsidRPr="00622DA9">
        <w:t>周易</w:t>
      </w:r>
      <w:r w:rsidRPr="00622DA9">
        <w:t>,</w:t>
      </w:r>
      <w:r w:rsidRPr="00622DA9">
        <w:t>姜钧文</w:t>
      </w:r>
      <w:r w:rsidRPr="00622DA9">
        <w:t xml:space="preserve">. </w:t>
      </w:r>
      <w:r w:rsidRPr="00622DA9">
        <w:t>养心散瘀方治疗冠心病</w:t>
      </w:r>
      <w:r w:rsidRPr="00622DA9">
        <w:t>PCI</w:t>
      </w:r>
      <w:r w:rsidRPr="00622DA9">
        <w:t>术后心绞痛临床观察</w:t>
      </w:r>
      <w:r w:rsidRPr="00622DA9">
        <w:t xml:space="preserve">[J]. </w:t>
      </w:r>
      <w:r w:rsidRPr="00622DA9">
        <w:t>云南中医中药杂志</w:t>
      </w:r>
      <w:r w:rsidRPr="00622DA9">
        <w:t xml:space="preserve">,2020,41(3):39-42. </w:t>
      </w:r>
    </w:p>
    <w:p w14:paraId="6F5F927F" w14:textId="77777777" w:rsidR="00E9355D" w:rsidRPr="00622DA9" w:rsidRDefault="00E9355D" w:rsidP="00E9355D">
      <w:pPr>
        <w:pStyle w:val="-"/>
        <w:numPr>
          <w:ilvl w:val="0"/>
          <w:numId w:val="24"/>
        </w:numPr>
      </w:pPr>
      <w:r w:rsidRPr="00622DA9">
        <w:t>柳小春</w:t>
      </w:r>
      <w:r w:rsidRPr="00622DA9">
        <w:t>,</w:t>
      </w:r>
      <w:r w:rsidRPr="00622DA9">
        <w:t>刘丽仙</w:t>
      </w:r>
      <w:r w:rsidRPr="00622DA9">
        <w:t>,</w:t>
      </w:r>
      <w:r w:rsidRPr="00622DA9">
        <w:t>林能明</w:t>
      </w:r>
      <w:r w:rsidRPr="00622DA9">
        <w:t xml:space="preserve">. </w:t>
      </w:r>
      <w:r w:rsidRPr="00622DA9">
        <w:t>养心汤联合常规西药治疗心气虚弱型冠心病不稳定性心绞痛临床研究</w:t>
      </w:r>
      <w:r w:rsidRPr="00622DA9">
        <w:t xml:space="preserve">[J]. </w:t>
      </w:r>
      <w:r w:rsidRPr="00622DA9">
        <w:t>新中医</w:t>
      </w:r>
      <w:r w:rsidRPr="00622DA9">
        <w:t xml:space="preserve">,2019,51(3):80-83. </w:t>
      </w:r>
    </w:p>
    <w:p w14:paraId="40840800" w14:textId="77777777" w:rsidR="00E9355D" w:rsidRPr="00622DA9" w:rsidRDefault="00E9355D" w:rsidP="00E9355D">
      <w:pPr>
        <w:pStyle w:val="-"/>
        <w:numPr>
          <w:ilvl w:val="0"/>
          <w:numId w:val="24"/>
        </w:numPr>
      </w:pPr>
      <w:r w:rsidRPr="00622DA9">
        <w:t>万亚琼</w:t>
      </w:r>
      <w:r w:rsidRPr="00622DA9">
        <w:t>,</w:t>
      </w:r>
      <w:r w:rsidRPr="00622DA9">
        <w:t>钟文强</w:t>
      </w:r>
      <w:r w:rsidRPr="00622DA9">
        <w:t xml:space="preserve">. </w:t>
      </w:r>
      <w:r w:rsidRPr="00622DA9">
        <w:t>养心通络方辅助治疗胸痹气虚血瘀证</w:t>
      </w:r>
      <w:r w:rsidRPr="00622DA9">
        <w:t>(</w:t>
      </w:r>
      <w:r w:rsidRPr="00622DA9">
        <w:t>心绞痛</w:t>
      </w:r>
      <w:r w:rsidRPr="00622DA9">
        <w:t>)</w:t>
      </w:r>
      <w:r w:rsidRPr="00622DA9">
        <w:t>疗效观察</w:t>
      </w:r>
      <w:r w:rsidRPr="00622DA9">
        <w:t xml:space="preserve">[J]. </w:t>
      </w:r>
      <w:r w:rsidRPr="00622DA9">
        <w:t>中国保健营养</w:t>
      </w:r>
      <w:r w:rsidRPr="00622DA9">
        <w:t xml:space="preserve">,2018,28(31):118. </w:t>
      </w:r>
    </w:p>
    <w:p w14:paraId="2433B734" w14:textId="77777777" w:rsidR="00E9355D" w:rsidRPr="00622DA9" w:rsidRDefault="00E9355D" w:rsidP="00E9355D">
      <w:pPr>
        <w:pStyle w:val="-"/>
        <w:numPr>
          <w:ilvl w:val="0"/>
          <w:numId w:val="24"/>
        </w:numPr>
      </w:pPr>
      <w:r w:rsidRPr="00622DA9">
        <w:t>杨兴隆</w:t>
      </w:r>
      <w:r w:rsidRPr="00622DA9">
        <w:t>,</w:t>
      </w:r>
      <w:r w:rsidRPr="00622DA9">
        <w:t>安桐志</w:t>
      </w:r>
      <w:r w:rsidRPr="00622DA9">
        <w:t xml:space="preserve">. </w:t>
      </w:r>
      <w:r w:rsidRPr="00622DA9">
        <w:t>养阴益气汤对冠状动脉粥样硬化性心脏病心绞痛患者血管内皮因子及血脂的影响</w:t>
      </w:r>
      <w:r w:rsidRPr="00622DA9">
        <w:t xml:space="preserve">[J]. </w:t>
      </w:r>
      <w:r w:rsidRPr="00622DA9">
        <w:t>中国药物经济学</w:t>
      </w:r>
      <w:r w:rsidRPr="00622DA9">
        <w:t xml:space="preserve">,2022,17(4):59-63. </w:t>
      </w:r>
    </w:p>
    <w:p w14:paraId="6F07F924" w14:textId="77777777" w:rsidR="00E9355D" w:rsidRPr="00622DA9" w:rsidRDefault="00E9355D" w:rsidP="00E9355D">
      <w:pPr>
        <w:pStyle w:val="-"/>
        <w:numPr>
          <w:ilvl w:val="0"/>
          <w:numId w:val="24"/>
        </w:numPr>
      </w:pPr>
      <w:r w:rsidRPr="00622DA9">
        <w:t>孙郁松</w:t>
      </w:r>
      <w:r w:rsidRPr="00622DA9">
        <w:t xml:space="preserve">. </w:t>
      </w:r>
      <w:r w:rsidRPr="00622DA9">
        <w:t>益气补血化瘀汤治疗冠心病不稳定心绞痛的临床效果及对临床指标的影响</w:t>
      </w:r>
      <w:r w:rsidRPr="00622DA9">
        <w:t xml:space="preserve">[J]. </w:t>
      </w:r>
      <w:r w:rsidRPr="00622DA9">
        <w:t>临床合理用药杂志</w:t>
      </w:r>
      <w:r w:rsidRPr="00622DA9">
        <w:t xml:space="preserve">,2021,14(11):6-8. </w:t>
      </w:r>
    </w:p>
    <w:p w14:paraId="1FEDBD36" w14:textId="77777777" w:rsidR="00E9355D" w:rsidRPr="00622DA9" w:rsidRDefault="00E9355D" w:rsidP="00E9355D">
      <w:pPr>
        <w:pStyle w:val="-"/>
        <w:numPr>
          <w:ilvl w:val="0"/>
          <w:numId w:val="24"/>
        </w:numPr>
      </w:pPr>
      <w:r w:rsidRPr="00622DA9">
        <w:t>贾建军</w:t>
      </w:r>
      <w:r w:rsidRPr="00622DA9">
        <w:t xml:space="preserve">. </w:t>
      </w:r>
      <w:r w:rsidRPr="00622DA9">
        <w:t>益气化痰消脂汤对稳定型心绞痛伴高脂血症患者血脂血小板聚集率及脂蛋白相关磷脂酶</w:t>
      </w:r>
      <w:r w:rsidRPr="00622DA9">
        <w:t>A2</w:t>
      </w:r>
      <w:r w:rsidRPr="00622DA9">
        <w:t>的影响</w:t>
      </w:r>
      <w:r w:rsidRPr="00622DA9">
        <w:t xml:space="preserve">[J]. </w:t>
      </w:r>
      <w:r w:rsidRPr="00622DA9">
        <w:t>中国中医药科技</w:t>
      </w:r>
      <w:r w:rsidRPr="00622DA9">
        <w:t>,2017,24(5):616-617,621.</w:t>
      </w:r>
    </w:p>
    <w:p w14:paraId="7E808014" w14:textId="77777777" w:rsidR="00E9355D" w:rsidRPr="00622DA9" w:rsidRDefault="00E9355D" w:rsidP="00E9355D">
      <w:pPr>
        <w:pStyle w:val="-"/>
        <w:numPr>
          <w:ilvl w:val="0"/>
          <w:numId w:val="24"/>
        </w:numPr>
      </w:pPr>
      <w:r w:rsidRPr="00622DA9">
        <w:t>万科</w:t>
      </w:r>
      <w:r w:rsidRPr="00622DA9">
        <w:t>,</w:t>
      </w:r>
      <w:r w:rsidRPr="00622DA9">
        <w:t>田锋平</w:t>
      </w:r>
      <w:r w:rsidRPr="00622DA9">
        <w:t>,</w:t>
      </w:r>
      <w:r w:rsidRPr="00622DA9">
        <w:t>李文进</w:t>
      </w:r>
      <w:r w:rsidRPr="00622DA9">
        <w:t>,</w:t>
      </w:r>
      <w:r w:rsidRPr="00622DA9">
        <w:t>等</w:t>
      </w:r>
      <w:r w:rsidRPr="00622DA9">
        <w:t xml:space="preserve">. </w:t>
      </w:r>
      <w:r w:rsidRPr="00622DA9">
        <w:t>益气化瘀豁痰方治疗冠心病心绞痛临床研究</w:t>
      </w:r>
      <w:r w:rsidRPr="00622DA9">
        <w:t xml:space="preserve">[J]. </w:t>
      </w:r>
      <w:r w:rsidRPr="00622DA9">
        <w:t>新中医</w:t>
      </w:r>
      <w:r w:rsidRPr="00622DA9">
        <w:t>,2019,51(7):113-116.</w:t>
      </w:r>
    </w:p>
    <w:p w14:paraId="22BE79B3" w14:textId="77777777" w:rsidR="00E9355D" w:rsidRPr="00622DA9" w:rsidRDefault="00E9355D" w:rsidP="00E9355D">
      <w:pPr>
        <w:pStyle w:val="-"/>
        <w:numPr>
          <w:ilvl w:val="0"/>
          <w:numId w:val="24"/>
        </w:numPr>
      </w:pPr>
      <w:r w:rsidRPr="00622DA9">
        <w:t>徐富武</w:t>
      </w:r>
      <w:r w:rsidRPr="00622DA9">
        <w:t>,</w:t>
      </w:r>
      <w:r w:rsidRPr="00622DA9">
        <w:t>吴燕华</w:t>
      </w:r>
      <w:r w:rsidRPr="00622DA9">
        <w:t xml:space="preserve">. </w:t>
      </w:r>
      <w:r w:rsidRPr="00622DA9">
        <w:t>益气活血补肾汤联合阿司匹林肠溶胶囊对冠心病不稳定型心绞痛患者</w:t>
      </w:r>
      <w:r w:rsidRPr="00622DA9">
        <w:t>NT-proBNP</w:t>
      </w:r>
      <w:r w:rsidRPr="00622DA9">
        <w:t>、</w:t>
      </w:r>
      <w:r w:rsidRPr="00622DA9">
        <w:t>MPO</w:t>
      </w:r>
      <w:r w:rsidRPr="00622DA9">
        <w:t>、</w:t>
      </w:r>
      <w:r w:rsidRPr="00622DA9">
        <w:t>hs-CRP</w:t>
      </w:r>
      <w:r w:rsidRPr="00622DA9">
        <w:t>的影响</w:t>
      </w:r>
      <w:r w:rsidRPr="00622DA9">
        <w:t xml:space="preserve">[J]. </w:t>
      </w:r>
      <w:r w:rsidRPr="00622DA9">
        <w:t>中国医学创新</w:t>
      </w:r>
      <w:r w:rsidRPr="00622DA9">
        <w:t xml:space="preserve">,2022,19(16):66-70. </w:t>
      </w:r>
    </w:p>
    <w:p w14:paraId="004F9A61" w14:textId="77777777" w:rsidR="00E9355D" w:rsidRPr="00622DA9" w:rsidRDefault="00E9355D" w:rsidP="00E9355D">
      <w:pPr>
        <w:pStyle w:val="-"/>
        <w:numPr>
          <w:ilvl w:val="0"/>
          <w:numId w:val="24"/>
        </w:numPr>
      </w:pPr>
      <w:r w:rsidRPr="00622DA9">
        <w:t>李成</w:t>
      </w:r>
      <w:r w:rsidRPr="00622DA9">
        <w:t>,</w:t>
      </w:r>
      <w:r w:rsidRPr="00622DA9">
        <w:t>姜贵民</w:t>
      </w:r>
      <w:r w:rsidRPr="00622DA9">
        <w:t>,</w:t>
      </w:r>
      <w:r w:rsidRPr="00622DA9">
        <w:t>刘亚娟</w:t>
      </w:r>
      <w:r w:rsidRPr="00622DA9">
        <w:t>,</w:t>
      </w:r>
      <w:r w:rsidRPr="00622DA9">
        <w:t>等</w:t>
      </w:r>
      <w:r w:rsidRPr="00622DA9">
        <w:t xml:space="preserve">. </w:t>
      </w:r>
      <w:r w:rsidRPr="00622DA9">
        <w:t>益气活血法在冠心病心绞痛治疗中的应用</w:t>
      </w:r>
      <w:r w:rsidRPr="00622DA9">
        <w:t xml:space="preserve">[J]. </w:t>
      </w:r>
      <w:r w:rsidRPr="00622DA9">
        <w:t>饮食保健</w:t>
      </w:r>
      <w:r w:rsidRPr="00622DA9">
        <w:t>,2021(31):123-124.</w:t>
      </w:r>
    </w:p>
    <w:p w14:paraId="08E22042" w14:textId="77777777" w:rsidR="00E9355D" w:rsidRPr="00622DA9" w:rsidRDefault="00E9355D" w:rsidP="00E9355D">
      <w:pPr>
        <w:pStyle w:val="-"/>
        <w:numPr>
          <w:ilvl w:val="0"/>
          <w:numId w:val="24"/>
        </w:numPr>
      </w:pPr>
      <w:r w:rsidRPr="00622DA9">
        <w:t>李郁春</w:t>
      </w:r>
      <w:r w:rsidRPr="00622DA9">
        <w:t>,</w:t>
      </w:r>
      <w:r w:rsidRPr="00622DA9">
        <w:t>陶永</w:t>
      </w:r>
      <w:r w:rsidRPr="00622DA9">
        <w:t xml:space="preserve">. </w:t>
      </w:r>
      <w:r w:rsidRPr="00622DA9">
        <w:t>益气活血方对冠心病</w:t>
      </w:r>
      <w:r w:rsidRPr="00622DA9">
        <w:t>(</w:t>
      </w:r>
      <w:r w:rsidRPr="00622DA9">
        <w:t>稳定型心绞痛</w:t>
      </w:r>
      <w:r w:rsidRPr="00622DA9">
        <w:t>)PCI</w:t>
      </w:r>
      <w:r w:rsidRPr="00622DA9">
        <w:t>术后的影响</w:t>
      </w:r>
      <w:r w:rsidRPr="00622DA9">
        <w:t xml:space="preserve">[J]. </w:t>
      </w:r>
      <w:r w:rsidRPr="00622DA9">
        <w:t>中医药临床杂志</w:t>
      </w:r>
      <w:r w:rsidRPr="00622DA9">
        <w:t xml:space="preserve">,2017,29(4):506-509. </w:t>
      </w:r>
    </w:p>
    <w:p w14:paraId="65FC2D1D" w14:textId="77777777" w:rsidR="00E9355D" w:rsidRPr="00622DA9" w:rsidRDefault="00E9355D" w:rsidP="00E9355D">
      <w:pPr>
        <w:pStyle w:val="-"/>
        <w:numPr>
          <w:ilvl w:val="0"/>
          <w:numId w:val="24"/>
        </w:numPr>
      </w:pPr>
      <w:r w:rsidRPr="00622DA9">
        <w:t>孟莉</w:t>
      </w:r>
      <w:r w:rsidRPr="00622DA9">
        <w:t xml:space="preserve">. </w:t>
      </w:r>
      <w:r w:rsidRPr="00622DA9">
        <w:t>益气活血方治疗冠心病介入术后心绞痛的临床效果</w:t>
      </w:r>
      <w:r w:rsidRPr="00622DA9">
        <w:t xml:space="preserve">[J]. </w:t>
      </w:r>
      <w:r w:rsidRPr="00622DA9">
        <w:t>内蒙古中医药</w:t>
      </w:r>
      <w:r w:rsidRPr="00622DA9">
        <w:t>,2022,41(2):61-63.</w:t>
      </w:r>
    </w:p>
    <w:p w14:paraId="165B8F0A" w14:textId="77777777" w:rsidR="00E9355D" w:rsidRPr="00622DA9" w:rsidRDefault="00E9355D" w:rsidP="00E9355D">
      <w:pPr>
        <w:pStyle w:val="-"/>
        <w:numPr>
          <w:ilvl w:val="0"/>
          <w:numId w:val="24"/>
        </w:numPr>
      </w:pPr>
      <w:r w:rsidRPr="00622DA9">
        <w:t>周淑平</w:t>
      </w:r>
      <w:r w:rsidRPr="00622DA9">
        <w:t xml:space="preserve">. </w:t>
      </w:r>
      <w:r w:rsidRPr="00622DA9">
        <w:t>益气活血化痰配方颗粒治疗微血管性心绞痛的疗效观察</w:t>
      </w:r>
      <w:r w:rsidRPr="00622DA9">
        <w:t xml:space="preserve">[J]. </w:t>
      </w:r>
      <w:r w:rsidRPr="00622DA9">
        <w:t>中国医学创新</w:t>
      </w:r>
      <w:r w:rsidRPr="00622DA9">
        <w:t xml:space="preserve">,2018,15(26):65-69. </w:t>
      </w:r>
    </w:p>
    <w:p w14:paraId="518B3132" w14:textId="77777777" w:rsidR="00E9355D" w:rsidRPr="00622DA9" w:rsidRDefault="00E9355D" w:rsidP="00E9355D">
      <w:pPr>
        <w:pStyle w:val="-"/>
        <w:numPr>
          <w:ilvl w:val="0"/>
          <w:numId w:val="24"/>
        </w:numPr>
      </w:pPr>
      <w:r w:rsidRPr="00622DA9">
        <w:t>张进</w:t>
      </w:r>
      <w:r w:rsidRPr="00622DA9">
        <w:t xml:space="preserve">. </w:t>
      </w:r>
      <w:r w:rsidRPr="00622DA9">
        <w:t>益气活血化痰通络方治疗冠心病稳定型心绞痛的疗效观察</w:t>
      </w:r>
      <w:r w:rsidRPr="00622DA9">
        <w:t xml:space="preserve">[J]. </w:t>
      </w:r>
      <w:r w:rsidRPr="00622DA9">
        <w:t>首都食品与医药</w:t>
      </w:r>
      <w:r w:rsidRPr="00622DA9">
        <w:t xml:space="preserve">,2021,28(19):159-161. </w:t>
      </w:r>
    </w:p>
    <w:p w14:paraId="63EB3EB4" w14:textId="77777777" w:rsidR="00E9355D" w:rsidRPr="00622DA9" w:rsidRDefault="00E9355D" w:rsidP="00E9355D">
      <w:pPr>
        <w:pStyle w:val="-"/>
        <w:numPr>
          <w:ilvl w:val="0"/>
          <w:numId w:val="24"/>
        </w:numPr>
      </w:pPr>
      <w:r w:rsidRPr="00622DA9">
        <w:t>杨超</w:t>
      </w:r>
      <w:r w:rsidRPr="00622DA9">
        <w:t xml:space="preserve">. </w:t>
      </w:r>
      <w:r w:rsidRPr="00622DA9">
        <w:t>益气活血化浊汤联合富马酸比索洛尔对冠心病心绞痛患者症状及生活质量的影响</w:t>
      </w:r>
      <w:r w:rsidRPr="00622DA9">
        <w:t xml:space="preserve">[J]. </w:t>
      </w:r>
      <w:r w:rsidRPr="00622DA9">
        <w:t>河南医学研究</w:t>
      </w:r>
      <w:r w:rsidRPr="00622DA9">
        <w:t xml:space="preserve">,2019,28(7):1284-1286. </w:t>
      </w:r>
    </w:p>
    <w:p w14:paraId="52D15CAD" w14:textId="77777777" w:rsidR="00E9355D" w:rsidRPr="00622DA9" w:rsidRDefault="00E9355D" w:rsidP="00E9355D">
      <w:pPr>
        <w:pStyle w:val="-"/>
        <w:numPr>
          <w:ilvl w:val="0"/>
          <w:numId w:val="24"/>
        </w:numPr>
      </w:pPr>
      <w:r w:rsidRPr="00622DA9">
        <w:lastRenderedPageBreak/>
        <w:t>董峰</w:t>
      </w:r>
      <w:r w:rsidRPr="00622DA9">
        <w:t>,</w:t>
      </w:r>
      <w:r w:rsidRPr="00622DA9">
        <w:t>吕艳斐</w:t>
      </w:r>
      <w:r w:rsidRPr="00622DA9">
        <w:t>,</w:t>
      </w:r>
      <w:r w:rsidRPr="00622DA9">
        <w:t>丁书文</w:t>
      </w:r>
      <w:r w:rsidRPr="00622DA9">
        <w:t>,</w:t>
      </w:r>
      <w:r w:rsidRPr="00622DA9">
        <w:t>等</w:t>
      </w:r>
      <w:r w:rsidRPr="00622DA9">
        <w:t xml:space="preserve">. </w:t>
      </w:r>
      <w:r w:rsidRPr="00622DA9">
        <w:t>益气活血解毒法治疗不稳定型心绞痛</w:t>
      </w:r>
      <w:r w:rsidRPr="00622DA9">
        <w:t>52</w:t>
      </w:r>
      <w:r w:rsidRPr="00622DA9">
        <w:t>例疗效分析</w:t>
      </w:r>
      <w:r w:rsidRPr="00622DA9">
        <w:t xml:space="preserve">[J]. </w:t>
      </w:r>
      <w:r w:rsidRPr="00622DA9">
        <w:t>中国中医药现代远程教育</w:t>
      </w:r>
      <w:r w:rsidRPr="00622DA9">
        <w:t xml:space="preserve">,2018,16(18):44-45. </w:t>
      </w:r>
    </w:p>
    <w:p w14:paraId="44DD3828" w14:textId="77777777" w:rsidR="00E9355D" w:rsidRPr="00622DA9" w:rsidRDefault="00E9355D" w:rsidP="00E9355D">
      <w:pPr>
        <w:pStyle w:val="-"/>
        <w:numPr>
          <w:ilvl w:val="0"/>
          <w:numId w:val="24"/>
        </w:numPr>
      </w:pPr>
      <w:r w:rsidRPr="00622DA9">
        <w:t>梁文赵</w:t>
      </w:r>
      <w:r w:rsidRPr="00622DA9">
        <w:t xml:space="preserve">. </w:t>
      </w:r>
      <w:r w:rsidRPr="00622DA9">
        <w:t>益气活血类中药配伍治疗冠心病心绞痛的疗效</w:t>
      </w:r>
      <w:r w:rsidRPr="00622DA9">
        <w:t xml:space="preserve">[J]. </w:t>
      </w:r>
      <w:r w:rsidRPr="00622DA9">
        <w:t>内蒙古中医药</w:t>
      </w:r>
      <w:r w:rsidRPr="00622DA9">
        <w:t xml:space="preserve">,2017,36(18):59-60. </w:t>
      </w:r>
    </w:p>
    <w:p w14:paraId="75C0322A" w14:textId="77777777" w:rsidR="00E9355D" w:rsidRPr="00622DA9" w:rsidRDefault="00E9355D" w:rsidP="00E9355D">
      <w:pPr>
        <w:pStyle w:val="-"/>
        <w:numPr>
          <w:ilvl w:val="0"/>
          <w:numId w:val="24"/>
        </w:numPr>
      </w:pPr>
      <w:r w:rsidRPr="00622DA9">
        <w:t>马天阳</w:t>
      </w:r>
      <w:r w:rsidRPr="00622DA9">
        <w:t>,</w:t>
      </w:r>
      <w:r w:rsidRPr="00622DA9">
        <w:t>曹家铭</w:t>
      </w:r>
      <w:r w:rsidRPr="00622DA9">
        <w:t>,</w:t>
      </w:r>
      <w:r w:rsidRPr="00622DA9">
        <w:t>李成</w:t>
      </w:r>
      <w:r w:rsidRPr="00622DA9">
        <w:t>,</w:t>
      </w:r>
      <w:r w:rsidRPr="00622DA9">
        <w:t>等</w:t>
      </w:r>
      <w:r w:rsidRPr="00622DA9">
        <w:t xml:space="preserve">. </w:t>
      </w:r>
      <w:r w:rsidRPr="00622DA9">
        <w:t>益气活血汤联合西药治疗冠心病稳定型心绞痛</w:t>
      </w:r>
      <w:r w:rsidRPr="00622DA9">
        <w:t>(</w:t>
      </w:r>
      <w:r w:rsidRPr="00622DA9">
        <w:t>气虚血瘀证</w:t>
      </w:r>
      <w:r w:rsidRPr="00622DA9">
        <w:t>)</w:t>
      </w:r>
      <w:r w:rsidRPr="00622DA9">
        <w:t>的临床观察</w:t>
      </w:r>
      <w:r w:rsidRPr="00622DA9">
        <w:t xml:space="preserve">[J]. </w:t>
      </w:r>
      <w:r w:rsidRPr="00622DA9">
        <w:t>中国民间疗法</w:t>
      </w:r>
      <w:r w:rsidRPr="00622DA9">
        <w:t xml:space="preserve">,2021,29(13):87-89. </w:t>
      </w:r>
    </w:p>
    <w:p w14:paraId="69517B14" w14:textId="77777777" w:rsidR="00E9355D" w:rsidRPr="00622DA9" w:rsidRDefault="00E9355D" w:rsidP="00E9355D">
      <w:pPr>
        <w:pStyle w:val="-"/>
        <w:numPr>
          <w:ilvl w:val="0"/>
          <w:numId w:val="24"/>
        </w:numPr>
      </w:pPr>
      <w:r w:rsidRPr="00622DA9">
        <w:t>苏文秀</w:t>
      </w:r>
      <w:r w:rsidRPr="00622DA9">
        <w:t xml:space="preserve">. </w:t>
      </w:r>
      <w:r w:rsidRPr="00622DA9">
        <w:t>益气活血汤联合西药治疗气虚血瘀型冠心病心绞痛的临床观察</w:t>
      </w:r>
      <w:r w:rsidRPr="00622DA9">
        <w:t xml:space="preserve">[J]. </w:t>
      </w:r>
      <w:r w:rsidRPr="00622DA9">
        <w:t>光明中医</w:t>
      </w:r>
      <w:r w:rsidRPr="00622DA9">
        <w:t xml:space="preserve">,2018,33(22):3386-3388. </w:t>
      </w:r>
    </w:p>
    <w:p w14:paraId="75EB97FD" w14:textId="77777777" w:rsidR="00E9355D" w:rsidRPr="00622DA9" w:rsidRDefault="00E9355D" w:rsidP="00E9355D">
      <w:pPr>
        <w:pStyle w:val="-"/>
        <w:numPr>
          <w:ilvl w:val="0"/>
          <w:numId w:val="24"/>
        </w:numPr>
      </w:pPr>
      <w:r w:rsidRPr="00622DA9">
        <w:t>张永敏</w:t>
      </w:r>
      <w:r w:rsidRPr="00622DA9">
        <w:t xml:space="preserve">. </w:t>
      </w:r>
      <w:r w:rsidRPr="00622DA9">
        <w:t>益气活血汤治疗冠心病稳定型心绞痛疗效及对炎症因子的影响</w:t>
      </w:r>
      <w:r w:rsidRPr="00622DA9">
        <w:t xml:space="preserve">[J]. </w:t>
      </w:r>
      <w:r w:rsidRPr="00622DA9">
        <w:t>饮食保健</w:t>
      </w:r>
      <w:r w:rsidRPr="00622DA9">
        <w:t>,2020,7(5):120.</w:t>
      </w:r>
    </w:p>
    <w:p w14:paraId="6A32AA10" w14:textId="77777777" w:rsidR="00E9355D" w:rsidRPr="00622DA9" w:rsidRDefault="00E9355D" w:rsidP="00E9355D">
      <w:pPr>
        <w:pStyle w:val="-"/>
        <w:numPr>
          <w:ilvl w:val="0"/>
          <w:numId w:val="24"/>
        </w:numPr>
      </w:pPr>
      <w:r w:rsidRPr="00622DA9">
        <w:t>曹元龙</w:t>
      </w:r>
      <w:r w:rsidRPr="00622DA9">
        <w:t xml:space="preserve">. </w:t>
      </w:r>
      <w:r w:rsidRPr="00622DA9">
        <w:t>益气活血中药方辅助治疗不稳定性心绞痛的临床疗效观察</w:t>
      </w:r>
      <w:r w:rsidRPr="00622DA9">
        <w:t xml:space="preserve">[J]. </w:t>
      </w:r>
      <w:r w:rsidRPr="00622DA9">
        <w:t>中西医结合心血管病电子杂志</w:t>
      </w:r>
      <w:r w:rsidRPr="00622DA9">
        <w:t xml:space="preserve">,2018,6(12):136,138. </w:t>
      </w:r>
    </w:p>
    <w:p w14:paraId="34B30A0B" w14:textId="77777777" w:rsidR="00E9355D" w:rsidRPr="00622DA9" w:rsidRDefault="00E9355D" w:rsidP="00E9355D">
      <w:pPr>
        <w:pStyle w:val="-"/>
        <w:numPr>
          <w:ilvl w:val="0"/>
          <w:numId w:val="24"/>
        </w:numPr>
      </w:pPr>
      <w:r w:rsidRPr="00622DA9">
        <w:t>付玉娜</w:t>
      </w:r>
      <w:r w:rsidRPr="00622DA9">
        <w:t>,</w:t>
      </w:r>
      <w:r w:rsidRPr="00622DA9">
        <w:t>李武卫</w:t>
      </w:r>
      <w:r w:rsidRPr="00622DA9">
        <w:t xml:space="preserve">. </w:t>
      </w:r>
      <w:r w:rsidRPr="00622DA9">
        <w:t>益气升降汤治疗冠心病心绞痛宗气亏虚证的临床研究</w:t>
      </w:r>
      <w:r w:rsidRPr="00622DA9">
        <w:t xml:space="preserve">[J]. </w:t>
      </w:r>
      <w:r w:rsidRPr="00622DA9">
        <w:t>西北国防医学杂志</w:t>
      </w:r>
      <w:r w:rsidRPr="00622DA9">
        <w:t xml:space="preserve">,2019,40(9):557-561. </w:t>
      </w:r>
    </w:p>
    <w:p w14:paraId="539526DB" w14:textId="77777777" w:rsidR="00E9355D" w:rsidRPr="00622DA9" w:rsidRDefault="00E9355D" w:rsidP="00E9355D">
      <w:pPr>
        <w:pStyle w:val="-"/>
        <w:numPr>
          <w:ilvl w:val="0"/>
          <w:numId w:val="24"/>
        </w:numPr>
      </w:pPr>
      <w:r w:rsidRPr="00622DA9">
        <w:t>李晓娜</w:t>
      </w:r>
      <w:r w:rsidRPr="00622DA9">
        <w:t>,</w:t>
      </w:r>
      <w:r w:rsidRPr="00622DA9">
        <w:t>丁立辉</w:t>
      </w:r>
      <w:r w:rsidRPr="00622DA9">
        <w:t xml:space="preserve">. </w:t>
      </w:r>
      <w:r w:rsidRPr="00622DA9">
        <w:t>益气通痹膏治疗气虚血瘀型冠心病心绞痛临床观察</w:t>
      </w:r>
      <w:r w:rsidRPr="00622DA9">
        <w:t xml:space="preserve">[J]. </w:t>
      </w:r>
      <w:r w:rsidRPr="00622DA9">
        <w:t>光明中医</w:t>
      </w:r>
      <w:r w:rsidRPr="00622DA9">
        <w:t xml:space="preserve">,2019,34(8):1187-1190. </w:t>
      </w:r>
    </w:p>
    <w:p w14:paraId="1C0077C0" w14:textId="77777777" w:rsidR="00E9355D" w:rsidRPr="00622DA9" w:rsidRDefault="00E9355D" w:rsidP="00E9355D">
      <w:pPr>
        <w:pStyle w:val="-"/>
        <w:numPr>
          <w:ilvl w:val="0"/>
          <w:numId w:val="24"/>
        </w:numPr>
      </w:pPr>
      <w:r w:rsidRPr="00622DA9">
        <w:t>王贵勇</w:t>
      </w:r>
      <w:r w:rsidRPr="00622DA9">
        <w:t xml:space="preserve">. </w:t>
      </w:r>
      <w:r w:rsidRPr="00622DA9">
        <w:t>益气通脉汤结合西药在冠心病心绞痛中的治疗观察</w:t>
      </w:r>
      <w:r w:rsidRPr="00622DA9">
        <w:t xml:space="preserve">[J]. </w:t>
      </w:r>
      <w:r w:rsidRPr="00622DA9">
        <w:t>科学养生</w:t>
      </w:r>
      <w:r w:rsidRPr="00622DA9">
        <w:t>,2022 (8): 63-64.</w:t>
      </w:r>
    </w:p>
    <w:p w14:paraId="58FED292" w14:textId="77777777" w:rsidR="00E9355D" w:rsidRPr="00622DA9" w:rsidRDefault="00E9355D" w:rsidP="00E9355D">
      <w:pPr>
        <w:pStyle w:val="-"/>
        <w:numPr>
          <w:ilvl w:val="0"/>
          <w:numId w:val="24"/>
        </w:numPr>
      </w:pPr>
      <w:r w:rsidRPr="00622DA9">
        <w:t>李俊亮</w:t>
      </w:r>
      <w:r w:rsidRPr="00622DA9">
        <w:t xml:space="preserve">. </w:t>
      </w:r>
      <w:r w:rsidRPr="00622DA9">
        <w:t>益气通脉汤治疗冠心病合并心绞痛的临床疗效</w:t>
      </w:r>
      <w:r w:rsidRPr="00622DA9">
        <w:t xml:space="preserve">[J]. </w:t>
      </w:r>
      <w:r w:rsidRPr="00622DA9">
        <w:t>内蒙古中医药</w:t>
      </w:r>
      <w:r w:rsidRPr="00622DA9">
        <w:t>,2021,40(3):76-77.</w:t>
      </w:r>
    </w:p>
    <w:p w14:paraId="42E1125E" w14:textId="77777777" w:rsidR="00E9355D" w:rsidRPr="00622DA9" w:rsidRDefault="00E9355D" w:rsidP="00E9355D">
      <w:pPr>
        <w:pStyle w:val="-"/>
        <w:numPr>
          <w:ilvl w:val="0"/>
          <w:numId w:val="24"/>
        </w:numPr>
      </w:pPr>
      <w:r w:rsidRPr="00622DA9">
        <w:t>芮浩淼</w:t>
      </w:r>
      <w:r w:rsidRPr="00622DA9">
        <w:t xml:space="preserve">. </w:t>
      </w:r>
      <w:r w:rsidRPr="00622DA9">
        <w:t>益气通阳化瘀汤联合西药治疗冠心病心绞痛</w:t>
      </w:r>
      <w:r w:rsidRPr="00622DA9">
        <w:t>76</w:t>
      </w:r>
      <w:r w:rsidRPr="00622DA9">
        <w:t>例</w:t>
      </w:r>
      <w:r w:rsidRPr="00622DA9">
        <w:t xml:space="preserve">[J]. </w:t>
      </w:r>
      <w:r w:rsidRPr="00622DA9">
        <w:t>中医研究</w:t>
      </w:r>
      <w:r w:rsidRPr="00622DA9">
        <w:t>,2018,31(3):21-23.</w:t>
      </w:r>
    </w:p>
    <w:p w14:paraId="4F8A6621" w14:textId="77777777" w:rsidR="00E9355D" w:rsidRPr="00622DA9" w:rsidRDefault="00E9355D" w:rsidP="00E9355D">
      <w:pPr>
        <w:pStyle w:val="-"/>
        <w:numPr>
          <w:ilvl w:val="0"/>
          <w:numId w:val="24"/>
        </w:numPr>
      </w:pPr>
      <w:r w:rsidRPr="00622DA9">
        <w:t>张志国</w:t>
      </w:r>
      <w:r w:rsidRPr="00622DA9">
        <w:t>,</w:t>
      </w:r>
      <w:r w:rsidRPr="00622DA9">
        <w:t>范立华</w:t>
      </w:r>
      <w:r w:rsidRPr="00622DA9">
        <w:t>,</w:t>
      </w:r>
      <w:r w:rsidRPr="00622DA9">
        <w:t>孙静</w:t>
      </w:r>
      <w:r w:rsidRPr="00622DA9">
        <w:t>,</w:t>
      </w:r>
      <w:r w:rsidRPr="00622DA9">
        <w:t>等</w:t>
      </w:r>
      <w:r w:rsidRPr="00622DA9">
        <w:t xml:space="preserve">. </w:t>
      </w:r>
      <w:r w:rsidRPr="00622DA9">
        <w:t>益气泄浊祛瘀方联合西药对冠心病心绞痛气虚浊瘀互结证</w:t>
      </w:r>
      <w:r w:rsidRPr="00622DA9">
        <w:t xml:space="preserve"> </w:t>
      </w:r>
      <w:r w:rsidRPr="00622DA9">
        <w:t>血清</w:t>
      </w:r>
      <w:r w:rsidRPr="00622DA9">
        <w:t>ET</w:t>
      </w:r>
      <w:r w:rsidRPr="00622DA9">
        <w:t>、</w:t>
      </w:r>
      <w:r w:rsidRPr="00622DA9">
        <w:t>NO</w:t>
      </w:r>
      <w:r w:rsidRPr="00622DA9">
        <w:t>的影响</w:t>
      </w:r>
      <w:r w:rsidRPr="00622DA9">
        <w:t xml:space="preserve">[J]. </w:t>
      </w:r>
      <w:r w:rsidRPr="00622DA9">
        <w:t>中医研究</w:t>
      </w:r>
      <w:r w:rsidRPr="00622DA9">
        <w:t xml:space="preserve">,2018,31(8):13-15. </w:t>
      </w:r>
    </w:p>
    <w:p w14:paraId="0B7CF2DB" w14:textId="77777777" w:rsidR="00E9355D" w:rsidRPr="00622DA9" w:rsidRDefault="00E9355D" w:rsidP="00E9355D">
      <w:pPr>
        <w:pStyle w:val="-"/>
        <w:numPr>
          <w:ilvl w:val="0"/>
          <w:numId w:val="24"/>
        </w:numPr>
      </w:pPr>
      <w:r w:rsidRPr="00622DA9">
        <w:t>傅祖伟</w:t>
      </w:r>
      <w:r w:rsidRPr="00622DA9">
        <w:t>,</w:t>
      </w:r>
      <w:r w:rsidRPr="00622DA9">
        <w:t>杨海燕</w:t>
      </w:r>
      <w:r w:rsidRPr="00622DA9">
        <w:t xml:space="preserve">. </w:t>
      </w:r>
      <w:r w:rsidRPr="00622DA9">
        <w:t>益气宣痹方联合西药治疗不稳定型心绞痛的疗效分析</w:t>
      </w:r>
      <w:r w:rsidRPr="00622DA9">
        <w:t xml:space="preserve">[J]. </w:t>
      </w:r>
      <w:r w:rsidRPr="00622DA9">
        <w:t>现代实用医学</w:t>
      </w:r>
      <w:r w:rsidRPr="00622DA9">
        <w:t xml:space="preserve">,2017,29(4):446-448. </w:t>
      </w:r>
    </w:p>
    <w:p w14:paraId="537D807E" w14:textId="77777777" w:rsidR="00E9355D" w:rsidRPr="00622DA9" w:rsidRDefault="00E9355D" w:rsidP="00E9355D">
      <w:pPr>
        <w:pStyle w:val="-"/>
        <w:numPr>
          <w:ilvl w:val="0"/>
          <w:numId w:val="24"/>
        </w:numPr>
      </w:pPr>
      <w:r w:rsidRPr="00622DA9">
        <w:t>翟颖</w:t>
      </w:r>
      <w:r w:rsidRPr="00622DA9">
        <w:t>,</w:t>
      </w:r>
      <w:r w:rsidRPr="00622DA9">
        <w:t>沙树伟</w:t>
      </w:r>
      <w:r w:rsidRPr="00622DA9">
        <w:t>,</w:t>
      </w:r>
      <w:r w:rsidRPr="00622DA9">
        <w:t>刘淑荣</w:t>
      </w:r>
      <w:r w:rsidRPr="00622DA9">
        <w:t xml:space="preserve">. </w:t>
      </w:r>
      <w:r w:rsidRPr="00622DA9">
        <w:t>益气养阴化痰活血法治疗糖尿病合并冠心病心绞痛的临床研究</w:t>
      </w:r>
      <w:r w:rsidRPr="00622DA9">
        <w:t xml:space="preserve">[J]. </w:t>
      </w:r>
      <w:r w:rsidRPr="00622DA9">
        <w:t>临床医药文献电子杂志</w:t>
      </w:r>
      <w:r w:rsidRPr="00622DA9">
        <w:t>,2019,6(93):60,79.</w:t>
      </w:r>
    </w:p>
    <w:p w14:paraId="10B73FD0" w14:textId="77777777" w:rsidR="00E9355D" w:rsidRPr="00622DA9" w:rsidRDefault="00E9355D" w:rsidP="00E9355D">
      <w:pPr>
        <w:pStyle w:val="-"/>
        <w:numPr>
          <w:ilvl w:val="0"/>
          <w:numId w:val="24"/>
        </w:numPr>
      </w:pPr>
      <w:r w:rsidRPr="00622DA9">
        <w:t>李明子</w:t>
      </w:r>
      <w:r w:rsidRPr="00622DA9">
        <w:t>,</w:t>
      </w:r>
      <w:r w:rsidRPr="00622DA9">
        <w:t>蔡群</w:t>
      </w:r>
      <w:r w:rsidRPr="00622DA9">
        <w:t>,</w:t>
      </w:r>
      <w:r w:rsidRPr="00622DA9">
        <w:t>宋宇新</w:t>
      </w:r>
      <w:r w:rsidRPr="00622DA9">
        <w:t>,</w:t>
      </w:r>
      <w:r w:rsidRPr="00622DA9">
        <w:t>等</w:t>
      </w:r>
      <w:r w:rsidRPr="00622DA9">
        <w:t xml:space="preserve">. </w:t>
      </w:r>
      <w:r w:rsidRPr="00622DA9">
        <w:t>益气养阴化瘀汤治疗气阴两虚兼瘀型胸痹</w:t>
      </w:r>
      <w:r w:rsidRPr="00622DA9">
        <w:t>30</w:t>
      </w:r>
      <w:r w:rsidRPr="00622DA9">
        <w:t>例临床观察</w:t>
      </w:r>
      <w:r w:rsidRPr="00622DA9">
        <w:t xml:space="preserve">[J]. </w:t>
      </w:r>
      <w:r w:rsidRPr="00622DA9">
        <w:t>湖南中医杂志</w:t>
      </w:r>
      <w:r w:rsidRPr="00622DA9">
        <w:t xml:space="preserve">,2020,36(12):5-7. </w:t>
      </w:r>
    </w:p>
    <w:p w14:paraId="6117C077" w14:textId="77777777" w:rsidR="00E9355D" w:rsidRPr="00622DA9" w:rsidRDefault="00E9355D" w:rsidP="00E9355D">
      <w:pPr>
        <w:pStyle w:val="-"/>
        <w:numPr>
          <w:ilvl w:val="0"/>
          <w:numId w:val="24"/>
        </w:numPr>
      </w:pPr>
      <w:r w:rsidRPr="00622DA9">
        <w:t>陈丽</w:t>
      </w:r>
      <w:r w:rsidRPr="00622DA9">
        <w:t xml:space="preserve">. </w:t>
      </w:r>
      <w:r w:rsidRPr="00622DA9">
        <w:t>益气养阴活血化瘀法治疗冠心病心绞痛临床观察</w:t>
      </w:r>
      <w:r w:rsidRPr="00622DA9">
        <w:t xml:space="preserve">[J]. </w:t>
      </w:r>
      <w:r w:rsidRPr="00622DA9">
        <w:t>健康大视野</w:t>
      </w:r>
      <w:r w:rsidRPr="00622DA9">
        <w:t xml:space="preserve">,2018(18):94-95. </w:t>
      </w:r>
    </w:p>
    <w:p w14:paraId="673F6E05" w14:textId="77777777" w:rsidR="00E9355D" w:rsidRPr="00622DA9" w:rsidRDefault="00E9355D" w:rsidP="00E9355D">
      <w:pPr>
        <w:pStyle w:val="-"/>
        <w:numPr>
          <w:ilvl w:val="0"/>
          <w:numId w:val="24"/>
        </w:numPr>
      </w:pPr>
      <w:r w:rsidRPr="00622DA9">
        <w:lastRenderedPageBreak/>
        <w:t>张敏</w:t>
      </w:r>
      <w:r w:rsidRPr="00622DA9">
        <w:t>,</w:t>
      </w:r>
      <w:r w:rsidRPr="00622DA9">
        <w:t>吴柳容</w:t>
      </w:r>
      <w:r w:rsidRPr="00622DA9">
        <w:t xml:space="preserve">. </w:t>
      </w:r>
      <w:r w:rsidRPr="00622DA9">
        <w:t>益气滋阴活血方治疗冠心病稳定型</w:t>
      </w:r>
      <w:r w:rsidRPr="00622DA9">
        <w:t xml:space="preserve"> </w:t>
      </w:r>
      <w:r w:rsidRPr="00622DA9">
        <w:t>心绞痛（气阴两虚兼瘀证）的临床观察</w:t>
      </w:r>
      <w:r w:rsidRPr="00622DA9">
        <w:t xml:space="preserve">[J]. </w:t>
      </w:r>
      <w:r w:rsidRPr="00622DA9">
        <w:t>大健康</w:t>
      </w:r>
      <w:r w:rsidRPr="00622DA9">
        <w:t>,2022(9):113-115.</w:t>
      </w:r>
    </w:p>
    <w:p w14:paraId="076C9906" w14:textId="77777777" w:rsidR="00E9355D" w:rsidRPr="00622DA9" w:rsidRDefault="00E9355D" w:rsidP="00E9355D">
      <w:pPr>
        <w:pStyle w:val="-"/>
        <w:numPr>
          <w:ilvl w:val="0"/>
          <w:numId w:val="24"/>
        </w:numPr>
      </w:pPr>
      <w:r w:rsidRPr="00622DA9">
        <w:t>曹杰</w:t>
      </w:r>
      <w:r w:rsidRPr="00622DA9">
        <w:t>,</w:t>
      </w:r>
      <w:r w:rsidRPr="00622DA9">
        <w:t>王卫星</w:t>
      </w:r>
      <w:r w:rsidRPr="00622DA9">
        <w:t xml:space="preserve">. </w:t>
      </w:r>
      <w:r w:rsidRPr="00622DA9">
        <w:t>益心康泰胶囊治疗冠心病心绞痛</w:t>
      </w:r>
      <w:r w:rsidRPr="00622DA9">
        <w:t>(</w:t>
      </w:r>
      <w:r w:rsidRPr="00622DA9">
        <w:t>气虚血瘀证</w:t>
      </w:r>
      <w:r w:rsidRPr="00622DA9">
        <w:t>)</w:t>
      </w:r>
      <w:r w:rsidRPr="00622DA9">
        <w:t>合并血脂异常临床研究</w:t>
      </w:r>
      <w:r w:rsidRPr="00622DA9">
        <w:t xml:space="preserve">[J]. </w:t>
      </w:r>
      <w:r w:rsidRPr="00622DA9">
        <w:t>亚太传统医药</w:t>
      </w:r>
      <w:r w:rsidRPr="00622DA9">
        <w:t xml:space="preserve">,2018,14(1):195-196. </w:t>
      </w:r>
    </w:p>
    <w:p w14:paraId="6C374189" w14:textId="77777777" w:rsidR="00E9355D" w:rsidRPr="00622DA9" w:rsidRDefault="00E9355D" w:rsidP="00E9355D">
      <w:pPr>
        <w:pStyle w:val="-"/>
        <w:numPr>
          <w:ilvl w:val="0"/>
          <w:numId w:val="24"/>
        </w:numPr>
      </w:pPr>
      <w:r w:rsidRPr="00622DA9">
        <w:t>孟宪亮</w:t>
      </w:r>
      <w:r w:rsidRPr="00622DA9">
        <w:t xml:space="preserve">. </w:t>
      </w:r>
      <w:r w:rsidRPr="00622DA9">
        <w:t>益心通络胶囊治疗不稳定型心绞痛患者</w:t>
      </w:r>
      <w:r w:rsidRPr="00622DA9">
        <w:t>PCI</w:t>
      </w:r>
      <w:r w:rsidRPr="00622DA9">
        <w:t>术后再发</w:t>
      </w:r>
      <w:r w:rsidRPr="00622DA9">
        <w:t>42</w:t>
      </w:r>
      <w:r w:rsidRPr="00622DA9">
        <w:t>例临床观察</w:t>
      </w:r>
      <w:r w:rsidRPr="00622DA9">
        <w:t xml:space="preserve">[J]. </w:t>
      </w:r>
      <w:r w:rsidRPr="00622DA9">
        <w:t>湖南中医杂志</w:t>
      </w:r>
      <w:r w:rsidRPr="00622DA9">
        <w:t xml:space="preserve">,2020,36(6):1-5. </w:t>
      </w:r>
    </w:p>
    <w:p w14:paraId="1EDA141E" w14:textId="77777777" w:rsidR="00E9355D" w:rsidRPr="00622DA9" w:rsidRDefault="00E9355D" w:rsidP="00E9355D">
      <w:pPr>
        <w:pStyle w:val="-"/>
        <w:numPr>
          <w:ilvl w:val="0"/>
          <w:numId w:val="24"/>
        </w:numPr>
      </w:pPr>
      <w:r w:rsidRPr="00622DA9">
        <w:t>董治华</w:t>
      </w:r>
      <w:r w:rsidRPr="00622DA9">
        <w:t xml:space="preserve">. </w:t>
      </w:r>
      <w:r w:rsidRPr="00622DA9">
        <w:t>银丹心脑通软胶囊治疗糖尿病合并冠心病心绞痛临床观察</w:t>
      </w:r>
      <w:r w:rsidRPr="00622DA9">
        <w:t xml:space="preserve">[J]. </w:t>
      </w:r>
      <w:r w:rsidRPr="00622DA9">
        <w:t>养生保健指南</w:t>
      </w:r>
      <w:r w:rsidRPr="00622DA9">
        <w:t xml:space="preserve">,2018(27):95. </w:t>
      </w:r>
    </w:p>
    <w:p w14:paraId="2F427361" w14:textId="77777777" w:rsidR="00E9355D" w:rsidRPr="00622DA9" w:rsidRDefault="00E9355D" w:rsidP="00E9355D">
      <w:pPr>
        <w:pStyle w:val="-"/>
        <w:numPr>
          <w:ilvl w:val="0"/>
          <w:numId w:val="24"/>
        </w:numPr>
      </w:pPr>
      <w:r w:rsidRPr="00622DA9">
        <w:t>黄永翔</w:t>
      </w:r>
      <w:r w:rsidRPr="00622DA9">
        <w:t>,</w:t>
      </w:r>
      <w:r w:rsidRPr="00622DA9">
        <w:t>曾伟雄</w:t>
      </w:r>
      <w:r w:rsidRPr="00622DA9">
        <w:t>.</w:t>
      </w:r>
      <w:r w:rsidRPr="00622DA9">
        <w:t>银丹心泰滴丸联合倍他乐克治疗对冠心病心绞痛患者</w:t>
      </w:r>
      <w:r w:rsidRPr="00622DA9">
        <w:t>IL-18</w:t>
      </w:r>
      <w:r w:rsidRPr="00622DA9">
        <w:t>及</w:t>
      </w:r>
      <w:r w:rsidRPr="00622DA9">
        <w:t>hs-CRP</w:t>
      </w:r>
      <w:r w:rsidRPr="00622DA9">
        <w:t>水平的影响分析</w:t>
      </w:r>
      <w:r w:rsidRPr="00622DA9">
        <w:t>[J].</w:t>
      </w:r>
      <w:r w:rsidRPr="00622DA9">
        <w:t>心血管病防治知识</w:t>
      </w:r>
      <w:r w:rsidRPr="00622DA9">
        <w:t>,2021,11(26):25-27.</w:t>
      </w:r>
    </w:p>
    <w:p w14:paraId="235117B9" w14:textId="77777777" w:rsidR="00E9355D" w:rsidRPr="00622DA9" w:rsidRDefault="00E9355D" w:rsidP="00E9355D">
      <w:pPr>
        <w:pStyle w:val="-"/>
        <w:numPr>
          <w:ilvl w:val="0"/>
          <w:numId w:val="24"/>
        </w:numPr>
      </w:pPr>
      <w:r w:rsidRPr="00622DA9">
        <w:t>丁弘莘</w:t>
      </w:r>
      <w:r w:rsidRPr="00622DA9">
        <w:t>,</w:t>
      </w:r>
      <w:r w:rsidRPr="00622DA9">
        <w:t>张竞锋</w:t>
      </w:r>
      <w:r w:rsidRPr="00622DA9">
        <w:t xml:space="preserve">. </w:t>
      </w:r>
      <w:r w:rsidRPr="00622DA9">
        <w:t>银杏蜜环口服溶液治疗高血压合并冠心病心绞痛的临床疗效研究</w:t>
      </w:r>
      <w:r w:rsidRPr="00622DA9">
        <w:t xml:space="preserve">[J]. </w:t>
      </w:r>
      <w:r w:rsidRPr="00622DA9">
        <w:t>黑龙江医学</w:t>
      </w:r>
      <w:r w:rsidRPr="00622DA9">
        <w:t xml:space="preserve">,2022,46(11):1349-1351,1354. </w:t>
      </w:r>
    </w:p>
    <w:p w14:paraId="7907D29F" w14:textId="77777777" w:rsidR="00E9355D" w:rsidRPr="00622DA9" w:rsidRDefault="00E9355D" w:rsidP="00E9355D">
      <w:pPr>
        <w:pStyle w:val="-"/>
        <w:numPr>
          <w:ilvl w:val="0"/>
          <w:numId w:val="24"/>
        </w:numPr>
      </w:pPr>
      <w:r w:rsidRPr="00622DA9">
        <w:t>冯木生</w:t>
      </w:r>
      <w:r w:rsidRPr="00622DA9">
        <w:t xml:space="preserve">. </w:t>
      </w:r>
      <w:r w:rsidRPr="00622DA9">
        <w:t>银杏酮酯滴丸辅助治疗冠心病心绞痛疗效观察</w:t>
      </w:r>
      <w:r w:rsidRPr="00622DA9">
        <w:t xml:space="preserve">[J]. </w:t>
      </w:r>
      <w:r w:rsidRPr="00622DA9">
        <w:t>深圳中西医结合杂志</w:t>
      </w:r>
      <w:r w:rsidRPr="00622DA9">
        <w:t xml:space="preserve">,2018,28(18):25-27. </w:t>
      </w:r>
    </w:p>
    <w:p w14:paraId="3C28035D" w14:textId="77777777" w:rsidR="00E9355D" w:rsidRPr="00622DA9" w:rsidRDefault="00E9355D" w:rsidP="00E9355D">
      <w:pPr>
        <w:pStyle w:val="-"/>
        <w:numPr>
          <w:ilvl w:val="0"/>
          <w:numId w:val="24"/>
        </w:numPr>
      </w:pPr>
      <w:r w:rsidRPr="00622DA9">
        <w:t>黄民</w:t>
      </w:r>
      <w:r w:rsidRPr="00622DA9">
        <w:t xml:space="preserve">. </w:t>
      </w:r>
      <w:r w:rsidRPr="00622DA9">
        <w:t>银杏叶胶囊联合阿司匹林在稳定性心绞痛治疗中的应用价值</w:t>
      </w:r>
      <w:r w:rsidRPr="00622DA9">
        <w:t xml:space="preserve">[J]. </w:t>
      </w:r>
      <w:r w:rsidRPr="00622DA9">
        <w:t>自我保健</w:t>
      </w:r>
      <w:r w:rsidRPr="00622DA9">
        <w:t>,2021(5):217.</w:t>
      </w:r>
    </w:p>
    <w:p w14:paraId="6615EC50" w14:textId="77777777" w:rsidR="00E9355D" w:rsidRPr="00622DA9" w:rsidRDefault="00E9355D" w:rsidP="00E9355D">
      <w:pPr>
        <w:pStyle w:val="-"/>
        <w:numPr>
          <w:ilvl w:val="0"/>
          <w:numId w:val="24"/>
        </w:numPr>
      </w:pPr>
      <w:r w:rsidRPr="00622DA9">
        <w:t>杨丽君</w:t>
      </w:r>
      <w:r w:rsidRPr="00622DA9">
        <w:t xml:space="preserve">. </w:t>
      </w:r>
      <w:r w:rsidRPr="00622DA9">
        <w:t>用宽心安神配方颗粒治疗冠心病心绞痛合并失眠的疗效观察</w:t>
      </w:r>
      <w:r w:rsidRPr="00622DA9">
        <w:t xml:space="preserve">[J]. </w:t>
      </w:r>
      <w:r w:rsidRPr="00622DA9">
        <w:t>当代医药论丛</w:t>
      </w:r>
      <w:r w:rsidRPr="00622DA9">
        <w:t>,2017,15(24):173-175.</w:t>
      </w:r>
    </w:p>
    <w:p w14:paraId="7217979F" w14:textId="77777777" w:rsidR="00E9355D" w:rsidRPr="00622DA9" w:rsidRDefault="00E9355D" w:rsidP="00E9355D">
      <w:pPr>
        <w:pStyle w:val="-"/>
        <w:numPr>
          <w:ilvl w:val="0"/>
          <w:numId w:val="24"/>
        </w:numPr>
      </w:pPr>
      <w:r w:rsidRPr="00622DA9">
        <w:t>莫婷</w:t>
      </w:r>
      <w:r w:rsidRPr="00622DA9">
        <w:t xml:space="preserve">. </w:t>
      </w:r>
      <w:r w:rsidRPr="00622DA9">
        <w:t>用生脉散汤剂治疗糖尿病并发冠心病心绞痛的效果分析</w:t>
      </w:r>
      <w:r w:rsidRPr="00622DA9">
        <w:t xml:space="preserve">[J]. </w:t>
      </w:r>
      <w:r w:rsidRPr="00622DA9">
        <w:t>糖尿病天地</w:t>
      </w:r>
      <w:r w:rsidRPr="00622DA9">
        <w:t xml:space="preserve">,2019,16(2):37. </w:t>
      </w:r>
    </w:p>
    <w:p w14:paraId="0E209172" w14:textId="77777777" w:rsidR="00E9355D" w:rsidRPr="00622DA9" w:rsidRDefault="00E9355D" w:rsidP="00E9355D">
      <w:pPr>
        <w:pStyle w:val="-"/>
        <w:numPr>
          <w:ilvl w:val="0"/>
          <w:numId w:val="24"/>
        </w:numPr>
      </w:pPr>
      <w:r w:rsidRPr="00622DA9">
        <w:t>邹晓明</w:t>
      </w:r>
      <w:r w:rsidRPr="00622DA9">
        <w:t xml:space="preserve">. </w:t>
      </w:r>
      <w:r w:rsidRPr="00622DA9">
        <w:t>越鞠丸加味从</w:t>
      </w:r>
      <w:r w:rsidRPr="00622DA9">
        <w:t>"</w:t>
      </w:r>
      <w:r w:rsidRPr="00622DA9">
        <w:t>郁</w:t>
      </w:r>
      <w:r w:rsidRPr="00622DA9">
        <w:t>"</w:t>
      </w:r>
      <w:r w:rsidRPr="00622DA9">
        <w:t>论治冠心病心绞痛临床研究</w:t>
      </w:r>
      <w:r w:rsidRPr="00622DA9">
        <w:t xml:space="preserve">[J]. </w:t>
      </w:r>
      <w:r w:rsidRPr="00622DA9">
        <w:t>光明中医</w:t>
      </w:r>
      <w:r w:rsidRPr="00622DA9">
        <w:t xml:space="preserve">,2021,36(3):375-379. </w:t>
      </w:r>
    </w:p>
    <w:p w14:paraId="12787E6F" w14:textId="77777777" w:rsidR="00E9355D" w:rsidRPr="00622DA9" w:rsidRDefault="00E9355D" w:rsidP="00E9355D">
      <w:pPr>
        <w:pStyle w:val="-"/>
        <w:numPr>
          <w:ilvl w:val="0"/>
          <w:numId w:val="24"/>
        </w:numPr>
      </w:pPr>
      <w:r w:rsidRPr="00622DA9">
        <w:t>杨琴</w:t>
      </w:r>
      <w:r w:rsidRPr="00622DA9">
        <w:t xml:space="preserve">. </w:t>
      </w:r>
      <w:r w:rsidRPr="00622DA9">
        <w:t>针刺联合硝酸异山梨酯片与琥珀酸美托洛尔缓释片治疗冠心病心绞痛患者的临床价值分析</w:t>
      </w:r>
      <w:r w:rsidRPr="00622DA9">
        <w:t xml:space="preserve">[J]. </w:t>
      </w:r>
      <w:r w:rsidRPr="00622DA9">
        <w:t>科学养生</w:t>
      </w:r>
      <w:r w:rsidRPr="00622DA9">
        <w:t>,2020 (7):203-204.</w:t>
      </w:r>
    </w:p>
    <w:p w14:paraId="33972EC2" w14:textId="77777777" w:rsidR="00E9355D" w:rsidRPr="00622DA9" w:rsidRDefault="00E9355D" w:rsidP="00E9355D">
      <w:pPr>
        <w:pStyle w:val="-"/>
        <w:numPr>
          <w:ilvl w:val="0"/>
          <w:numId w:val="24"/>
        </w:numPr>
      </w:pPr>
      <w:r w:rsidRPr="00622DA9">
        <w:t>宋柏奇</w:t>
      </w:r>
      <w:r w:rsidRPr="00622DA9">
        <w:t>,</w:t>
      </w:r>
      <w:r w:rsidRPr="00622DA9">
        <w:t>齐锋</w:t>
      </w:r>
      <w:r w:rsidRPr="00622DA9">
        <w:t xml:space="preserve">. </w:t>
      </w:r>
      <w:r w:rsidRPr="00622DA9">
        <w:t>针刺治疗气虚血瘀型微血管性心绞痛的临床观察</w:t>
      </w:r>
      <w:r w:rsidRPr="00622DA9">
        <w:t xml:space="preserve">[J]. </w:t>
      </w:r>
      <w:r w:rsidRPr="00622DA9">
        <w:t>临床医药文献电子杂志</w:t>
      </w:r>
      <w:r w:rsidRPr="00622DA9">
        <w:t>,2017,4(31):5958-5959.</w:t>
      </w:r>
    </w:p>
    <w:p w14:paraId="49E9986D" w14:textId="77777777" w:rsidR="00E9355D" w:rsidRPr="00622DA9" w:rsidRDefault="00E9355D" w:rsidP="00E9355D">
      <w:pPr>
        <w:pStyle w:val="-"/>
        <w:numPr>
          <w:ilvl w:val="0"/>
          <w:numId w:val="24"/>
        </w:numPr>
      </w:pPr>
      <w:r w:rsidRPr="00622DA9">
        <w:t>张金来</w:t>
      </w:r>
      <w:r w:rsidRPr="00622DA9">
        <w:t xml:space="preserve">. </w:t>
      </w:r>
      <w:r w:rsidRPr="00622DA9">
        <w:t>针灸配合药物治疗胸痹心痛临床观察</w:t>
      </w:r>
      <w:r w:rsidRPr="00622DA9">
        <w:t xml:space="preserve">[J]. </w:t>
      </w:r>
      <w:r w:rsidRPr="00622DA9">
        <w:t>光明中医</w:t>
      </w:r>
      <w:r w:rsidRPr="00622DA9">
        <w:t xml:space="preserve">,2022,37(11):1976-1979. </w:t>
      </w:r>
    </w:p>
    <w:p w14:paraId="2189602C" w14:textId="77777777" w:rsidR="00E9355D" w:rsidRPr="00622DA9" w:rsidRDefault="00E9355D" w:rsidP="00E9355D">
      <w:pPr>
        <w:pStyle w:val="-"/>
        <w:numPr>
          <w:ilvl w:val="0"/>
          <w:numId w:val="24"/>
        </w:numPr>
      </w:pPr>
      <w:r w:rsidRPr="00622DA9">
        <w:t>余婧</w:t>
      </w:r>
      <w:r w:rsidRPr="00622DA9">
        <w:t xml:space="preserve">. </w:t>
      </w:r>
      <w:r w:rsidRPr="00622DA9">
        <w:t>针灸治疗对冠心病心绞痛患者血流变及</w:t>
      </w:r>
      <w:r w:rsidRPr="00622DA9">
        <w:t>LDL-C</w:t>
      </w:r>
      <w:r w:rsidRPr="00622DA9">
        <w:t>、</w:t>
      </w:r>
      <w:r w:rsidRPr="00622DA9">
        <w:t>HDL-C</w:t>
      </w:r>
      <w:r w:rsidRPr="00622DA9">
        <w:t>水平的影响</w:t>
      </w:r>
      <w:r w:rsidRPr="00622DA9">
        <w:t xml:space="preserve">[J]. </w:t>
      </w:r>
      <w:r w:rsidRPr="00622DA9">
        <w:t>现代医学与健康研究（电子版）</w:t>
      </w:r>
      <w:r w:rsidRPr="00622DA9">
        <w:t>,2020,4(1):137-138.</w:t>
      </w:r>
    </w:p>
    <w:p w14:paraId="2E3B31E8" w14:textId="77777777" w:rsidR="00E9355D" w:rsidRPr="00622DA9" w:rsidRDefault="00E9355D" w:rsidP="00E9355D">
      <w:pPr>
        <w:pStyle w:val="-"/>
        <w:numPr>
          <w:ilvl w:val="0"/>
          <w:numId w:val="24"/>
        </w:numPr>
      </w:pPr>
      <w:r w:rsidRPr="00622DA9">
        <w:t>梁吉</w:t>
      </w:r>
      <w:r w:rsidRPr="00622DA9">
        <w:t>,</w:t>
      </w:r>
      <w:r w:rsidRPr="00622DA9">
        <w:t>雷志芹</w:t>
      </w:r>
      <w:r w:rsidRPr="00622DA9">
        <w:t>,</w:t>
      </w:r>
      <w:r w:rsidRPr="00622DA9">
        <w:t>田文雯</w:t>
      </w:r>
      <w:r w:rsidRPr="00622DA9">
        <w:t>,</w:t>
      </w:r>
      <w:r w:rsidRPr="00622DA9">
        <w:t>等</w:t>
      </w:r>
      <w:r w:rsidRPr="00622DA9">
        <w:t xml:space="preserve">. </w:t>
      </w:r>
      <w:r w:rsidRPr="00622DA9">
        <w:t>针灸治疗冠心病的疗效观察</w:t>
      </w:r>
      <w:r w:rsidRPr="00622DA9">
        <w:t xml:space="preserve">[J]. </w:t>
      </w:r>
      <w:r w:rsidRPr="00622DA9">
        <w:t>养生保健指南</w:t>
      </w:r>
      <w:r w:rsidRPr="00622DA9">
        <w:t>,2021(3):104.</w:t>
      </w:r>
    </w:p>
    <w:p w14:paraId="2FF6546B" w14:textId="77777777" w:rsidR="00E9355D" w:rsidRPr="00622DA9" w:rsidRDefault="00E9355D" w:rsidP="00E9355D">
      <w:pPr>
        <w:pStyle w:val="-"/>
        <w:numPr>
          <w:ilvl w:val="0"/>
          <w:numId w:val="24"/>
        </w:numPr>
      </w:pPr>
      <w:r w:rsidRPr="00622DA9">
        <w:lastRenderedPageBreak/>
        <w:t>邓林林</w:t>
      </w:r>
      <w:r w:rsidRPr="00622DA9">
        <w:t>,</w:t>
      </w:r>
      <w:r w:rsidRPr="00622DA9">
        <w:t>范军铭</w:t>
      </w:r>
      <w:r w:rsidRPr="00622DA9">
        <w:t>,</w:t>
      </w:r>
      <w:r w:rsidRPr="00622DA9">
        <w:t>毕巧莲</w:t>
      </w:r>
      <w:r w:rsidRPr="00622DA9">
        <w:t xml:space="preserve">. </w:t>
      </w:r>
      <w:r w:rsidRPr="00622DA9">
        <w:t>针药结合治疗不稳定型心绞痛的临床疗效及对髓过氧化物酶、超敏</w:t>
      </w:r>
      <w:r w:rsidRPr="00622DA9">
        <w:t>C</w:t>
      </w:r>
      <w:r w:rsidRPr="00622DA9">
        <w:t>反应蛋白、血脂的影响</w:t>
      </w:r>
      <w:r w:rsidRPr="00622DA9">
        <w:t xml:space="preserve">[J]. </w:t>
      </w:r>
      <w:r w:rsidRPr="00622DA9">
        <w:t>中医研究</w:t>
      </w:r>
      <w:r w:rsidRPr="00622DA9">
        <w:t xml:space="preserve">,2021,34(10):21-23. </w:t>
      </w:r>
    </w:p>
    <w:p w14:paraId="18115D1F" w14:textId="77777777" w:rsidR="00E9355D" w:rsidRPr="00622DA9" w:rsidRDefault="00E9355D" w:rsidP="00E9355D">
      <w:pPr>
        <w:pStyle w:val="-"/>
        <w:numPr>
          <w:ilvl w:val="0"/>
          <w:numId w:val="24"/>
        </w:numPr>
      </w:pPr>
      <w:r w:rsidRPr="00622DA9">
        <w:t>毕金阳</w:t>
      </w:r>
      <w:r w:rsidRPr="00622DA9">
        <w:t xml:space="preserve">. </w:t>
      </w:r>
      <w:r w:rsidRPr="00622DA9">
        <w:t>针药结合治疗冠心病心绞痛的价值分析与研究</w:t>
      </w:r>
      <w:r w:rsidRPr="00622DA9">
        <w:t xml:space="preserve">[J]. </w:t>
      </w:r>
      <w:r w:rsidRPr="00622DA9">
        <w:t>中国保健营养</w:t>
      </w:r>
      <w:r w:rsidRPr="00622DA9">
        <w:t>,2020,30(17):35.</w:t>
      </w:r>
    </w:p>
    <w:p w14:paraId="6D2E3657" w14:textId="77777777" w:rsidR="00E9355D" w:rsidRPr="00622DA9" w:rsidRDefault="00E9355D" w:rsidP="00E9355D">
      <w:pPr>
        <w:pStyle w:val="-"/>
        <w:numPr>
          <w:ilvl w:val="0"/>
          <w:numId w:val="24"/>
        </w:numPr>
      </w:pPr>
      <w:r w:rsidRPr="00622DA9">
        <w:t>王丁仓</w:t>
      </w:r>
      <w:r w:rsidRPr="00622DA9">
        <w:t>,</w:t>
      </w:r>
      <w:r w:rsidRPr="00622DA9">
        <w:t>路彩霞</w:t>
      </w:r>
      <w:r w:rsidRPr="00622DA9">
        <w:t xml:space="preserve">. </w:t>
      </w:r>
      <w:r w:rsidRPr="00622DA9">
        <w:t>枳实薤白桂枝汤合小陷胸汤治疗痰热内阻型稳定型心绞痛临床研究</w:t>
      </w:r>
      <w:r w:rsidRPr="00622DA9">
        <w:t xml:space="preserve">[J]. </w:t>
      </w:r>
      <w:r w:rsidRPr="00622DA9">
        <w:t>新中医</w:t>
      </w:r>
      <w:r w:rsidRPr="00622DA9">
        <w:t xml:space="preserve">,2022,54(12):56-59. </w:t>
      </w:r>
    </w:p>
    <w:p w14:paraId="20E79DC5" w14:textId="77777777" w:rsidR="00E9355D" w:rsidRPr="00622DA9" w:rsidRDefault="00E9355D" w:rsidP="00E9355D">
      <w:pPr>
        <w:pStyle w:val="-"/>
        <w:numPr>
          <w:ilvl w:val="0"/>
          <w:numId w:val="24"/>
        </w:numPr>
      </w:pPr>
      <w:r w:rsidRPr="00622DA9">
        <w:t>彭思思</w:t>
      </w:r>
      <w:r w:rsidRPr="00622DA9">
        <w:t xml:space="preserve">. </w:t>
      </w:r>
      <w:r w:rsidRPr="00622DA9">
        <w:t>中西结合治疗冠心病心绞痛临床研究</w:t>
      </w:r>
      <w:r w:rsidRPr="00622DA9">
        <w:t xml:space="preserve">[J]. </w:t>
      </w:r>
      <w:r w:rsidRPr="00622DA9">
        <w:t>饮食保健</w:t>
      </w:r>
      <w:r w:rsidRPr="00622DA9">
        <w:t xml:space="preserve">,2017,4(13):76. </w:t>
      </w:r>
    </w:p>
    <w:p w14:paraId="709C5346" w14:textId="77777777" w:rsidR="00E9355D" w:rsidRPr="00622DA9" w:rsidRDefault="00E9355D" w:rsidP="00E9355D">
      <w:pPr>
        <w:pStyle w:val="-"/>
        <w:numPr>
          <w:ilvl w:val="0"/>
          <w:numId w:val="24"/>
        </w:numPr>
      </w:pPr>
      <w:r w:rsidRPr="00622DA9">
        <w:t>张永胜</w:t>
      </w:r>
      <w:r w:rsidRPr="00622DA9">
        <w:t xml:space="preserve">. </w:t>
      </w:r>
      <w:r w:rsidRPr="00622DA9">
        <w:t>中西结合治疗心绞痛的优势及效果</w:t>
      </w:r>
      <w:r w:rsidRPr="00622DA9">
        <w:t xml:space="preserve">[J]. </w:t>
      </w:r>
      <w:r w:rsidRPr="00622DA9">
        <w:t>医学美学美容</w:t>
      </w:r>
      <w:r w:rsidRPr="00622DA9">
        <w:t>,2020,29(10):90.</w:t>
      </w:r>
    </w:p>
    <w:p w14:paraId="383393EC" w14:textId="77777777" w:rsidR="00E9355D" w:rsidRPr="00622DA9" w:rsidRDefault="00E9355D" w:rsidP="00E9355D">
      <w:pPr>
        <w:pStyle w:val="-"/>
        <w:numPr>
          <w:ilvl w:val="0"/>
          <w:numId w:val="24"/>
        </w:numPr>
      </w:pPr>
      <w:r w:rsidRPr="00622DA9">
        <w:t>王艳红</w:t>
      </w:r>
      <w:r w:rsidRPr="00622DA9">
        <w:t xml:space="preserve">. </w:t>
      </w:r>
      <w:r w:rsidRPr="00622DA9">
        <w:t>中西药合用治疗不稳定型心绞痛临床观察</w:t>
      </w:r>
      <w:r w:rsidRPr="00622DA9">
        <w:t xml:space="preserve">[J]. </w:t>
      </w:r>
      <w:r w:rsidRPr="00622DA9">
        <w:t>实用中医药杂志</w:t>
      </w:r>
      <w:r w:rsidRPr="00622DA9">
        <w:t xml:space="preserve">,2019,35(2):172-174. </w:t>
      </w:r>
    </w:p>
    <w:p w14:paraId="2DBEA95D" w14:textId="77777777" w:rsidR="00E9355D" w:rsidRPr="00622DA9" w:rsidRDefault="00E9355D" w:rsidP="00E9355D">
      <w:pPr>
        <w:pStyle w:val="-"/>
        <w:numPr>
          <w:ilvl w:val="0"/>
          <w:numId w:val="24"/>
        </w:numPr>
      </w:pPr>
      <w:r w:rsidRPr="00622DA9">
        <w:t>王银娜</w:t>
      </w:r>
      <w:r w:rsidRPr="00622DA9">
        <w:t>,</w:t>
      </w:r>
      <w:r w:rsidRPr="00622DA9">
        <w:t>黄培培</w:t>
      </w:r>
      <w:r w:rsidRPr="00622DA9">
        <w:t>,</w:t>
      </w:r>
      <w:r w:rsidRPr="00622DA9">
        <w:t>郝秀梅</w:t>
      </w:r>
      <w:r w:rsidRPr="00622DA9">
        <w:t>,</w:t>
      </w:r>
      <w:r w:rsidRPr="00622DA9">
        <w:t>等</w:t>
      </w:r>
      <w:r w:rsidRPr="00622DA9">
        <w:t xml:space="preserve">. </w:t>
      </w:r>
      <w:r w:rsidRPr="00622DA9">
        <w:t>中西药合用治疗不稳定性心绞痛疗效分析</w:t>
      </w:r>
      <w:r w:rsidRPr="00622DA9">
        <w:t xml:space="preserve">[J]. </w:t>
      </w:r>
      <w:r w:rsidRPr="00622DA9">
        <w:t>实用中医药杂志</w:t>
      </w:r>
      <w:r w:rsidRPr="00622DA9">
        <w:t xml:space="preserve">,2017,33(6):642-643. </w:t>
      </w:r>
    </w:p>
    <w:p w14:paraId="06742C75" w14:textId="77777777" w:rsidR="00E9355D" w:rsidRPr="00622DA9" w:rsidRDefault="00E9355D" w:rsidP="00E9355D">
      <w:pPr>
        <w:pStyle w:val="-"/>
        <w:numPr>
          <w:ilvl w:val="0"/>
          <w:numId w:val="24"/>
        </w:numPr>
      </w:pPr>
      <w:r w:rsidRPr="00622DA9">
        <w:t>杨精华</w:t>
      </w:r>
      <w:r w:rsidRPr="00622DA9">
        <w:t xml:space="preserve">. </w:t>
      </w:r>
      <w:r w:rsidRPr="00622DA9">
        <w:t>中西药合用治疗冠心病不稳定型心绞痛疗效观察</w:t>
      </w:r>
      <w:r w:rsidRPr="00622DA9">
        <w:t xml:space="preserve">[J]. </w:t>
      </w:r>
      <w:r w:rsidRPr="00622DA9">
        <w:t>实用中医药杂志</w:t>
      </w:r>
      <w:r w:rsidRPr="00622DA9">
        <w:t>,2020,36(3):311-312.</w:t>
      </w:r>
    </w:p>
    <w:p w14:paraId="31DA258C" w14:textId="77777777" w:rsidR="00E9355D" w:rsidRPr="00622DA9" w:rsidRDefault="00E9355D" w:rsidP="00E9355D">
      <w:pPr>
        <w:pStyle w:val="-"/>
        <w:numPr>
          <w:ilvl w:val="0"/>
          <w:numId w:val="24"/>
        </w:numPr>
      </w:pPr>
      <w:r w:rsidRPr="00622DA9">
        <w:t>张月如</w:t>
      </w:r>
      <w:r w:rsidRPr="00622DA9">
        <w:t xml:space="preserve">. </w:t>
      </w:r>
      <w:r w:rsidRPr="00622DA9">
        <w:t>中西药合用治疗冠心病临床分析</w:t>
      </w:r>
      <w:r w:rsidRPr="00622DA9">
        <w:t xml:space="preserve">[J]. </w:t>
      </w:r>
      <w:r w:rsidRPr="00622DA9">
        <w:t>实用中医药杂志</w:t>
      </w:r>
      <w:r w:rsidRPr="00622DA9">
        <w:t>,2018,34(5):589-590.</w:t>
      </w:r>
    </w:p>
    <w:p w14:paraId="18DF49AC" w14:textId="77777777" w:rsidR="00E9355D" w:rsidRPr="00622DA9" w:rsidRDefault="00E9355D" w:rsidP="00E9355D">
      <w:pPr>
        <w:pStyle w:val="-"/>
        <w:numPr>
          <w:ilvl w:val="0"/>
          <w:numId w:val="24"/>
        </w:numPr>
      </w:pPr>
      <w:r w:rsidRPr="00622DA9">
        <w:t>谈晓东</w:t>
      </w:r>
      <w:r w:rsidRPr="00622DA9">
        <w:t xml:space="preserve">. </w:t>
      </w:r>
      <w:r w:rsidRPr="00622DA9">
        <w:t>中西药合用治疗冠心病心绞痛疗效观察</w:t>
      </w:r>
      <w:r w:rsidRPr="00622DA9">
        <w:t xml:space="preserve">[J]. </w:t>
      </w:r>
      <w:r w:rsidRPr="00622DA9">
        <w:t>实用中医药杂志</w:t>
      </w:r>
      <w:r w:rsidRPr="00622DA9">
        <w:t xml:space="preserve">,2019,35(1):47-48. </w:t>
      </w:r>
    </w:p>
    <w:p w14:paraId="491A0ED8" w14:textId="77777777" w:rsidR="00E9355D" w:rsidRPr="00622DA9" w:rsidRDefault="00E9355D" w:rsidP="00E9355D">
      <w:pPr>
        <w:pStyle w:val="-"/>
        <w:numPr>
          <w:ilvl w:val="0"/>
          <w:numId w:val="24"/>
        </w:numPr>
      </w:pPr>
      <w:r w:rsidRPr="00622DA9">
        <w:t>王冰珂</w:t>
      </w:r>
      <w:r w:rsidRPr="00622DA9">
        <w:t>,</w:t>
      </w:r>
      <w:r w:rsidRPr="00622DA9">
        <w:t>都万卿</w:t>
      </w:r>
      <w:r w:rsidRPr="00622DA9">
        <w:t xml:space="preserve">. </w:t>
      </w:r>
      <w:r w:rsidRPr="00622DA9">
        <w:t>中西药合用治疗冠心病心绞痛气虚瘀阻型效果观察</w:t>
      </w:r>
      <w:r w:rsidRPr="00622DA9">
        <w:t xml:space="preserve">[J]. </w:t>
      </w:r>
      <w:r w:rsidRPr="00622DA9">
        <w:t>实用中医药杂志</w:t>
      </w:r>
      <w:r w:rsidRPr="00622DA9">
        <w:t xml:space="preserve">,2018,34(10):1225-1226. </w:t>
      </w:r>
    </w:p>
    <w:p w14:paraId="07B859A0" w14:textId="77777777" w:rsidR="00E9355D" w:rsidRPr="00622DA9" w:rsidRDefault="00E9355D" w:rsidP="00E9355D">
      <w:pPr>
        <w:pStyle w:val="-"/>
        <w:numPr>
          <w:ilvl w:val="0"/>
          <w:numId w:val="24"/>
        </w:numPr>
      </w:pPr>
      <w:r w:rsidRPr="00622DA9">
        <w:t>姜捷</w:t>
      </w:r>
      <w:r w:rsidRPr="00622DA9">
        <w:t xml:space="preserve">. </w:t>
      </w:r>
      <w:r w:rsidRPr="00622DA9">
        <w:t>中西药合用治疗冠心病心绞痛痰瘀闭阻证疗效观察</w:t>
      </w:r>
      <w:r w:rsidRPr="00622DA9">
        <w:t xml:space="preserve">[J]. </w:t>
      </w:r>
      <w:r w:rsidRPr="00622DA9">
        <w:t>实用中医药杂志</w:t>
      </w:r>
      <w:r w:rsidRPr="00622DA9">
        <w:t>,2022,38(6):976-978.</w:t>
      </w:r>
    </w:p>
    <w:p w14:paraId="46530AD8" w14:textId="77777777" w:rsidR="00E9355D" w:rsidRPr="00622DA9" w:rsidRDefault="00E9355D" w:rsidP="00E9355D">
      <w:pPr>
        <w:pStyle w:val="-"/>
        <w:numPr>
          <w:ilvl w:val="0"/>
          <w:numId w:val="24"/>
        </w:numPr>
      </w:pPr>
      <w:r w:rsidRPr="00622DA9">
        <w:t>任琼</w:t>
      </w:r>
      <w:r w:rsidRPr="00622DA9">
        <w:t xml:space="preserve">. </w:t>
      </w:r>
      <w:r w:rsidRPr="00622DA9">
        <w:t>中西药联合治疗冠心病心绞痛临床疗效和安全性</w:t>
      </w:r>
      <w:r w:rsidRPr="00622DA9">
        <w:t xml:space="preserve">[J]. </w:t>
      </w:r>
      <w:r w:rsidRPr="00622DA9">
        <w:t>家庭医药</w:t>
      </w:r>
      <w:r w:rsidRPr="00622DA9">
        <w:t>.</w:t>
      </w:r>
      <w:r w:rsidRPr="00622DA9">
        <w:t>就医选药</w:t>
      </w:r>
      <w:r w:rsidRPr="00622DA9">
        <w:t>,2020(4):134.</w:t>
      </w:r>
    </w:p>
    <w:p w14:paraId="7AD3D163" w14:textId="77777777" w:rsidR="00E9355D" w:rsidRPr="00622DA9" w:rsidRDefault="00E9355D" w:rsidP="00E9355D">
      <w:pPr>
        <w:pStyle w:val="-"/>
        <w:numPr>
          <w:ilvl w:val="0"/>
          <w:numId w:val="24"/>
        </w:numPr>
      </w:pPr>
      <w:r w:rsidRPr="00622DA9">
        <w:t>刘颖</w:t>
      </w:r>
      <w:r w:rsidRPr="00622DA9">
        <w:t>,</w:t>
      </w:r>
      <w:r w:rsidRPr="00622DA9">
        <w:t>张军</w:t>
      </w:r>
      <w:r w:rsidRPr="00622DA9">
        <w:t>,</w:t>
      </w:r>
      <w:r w:rsidRPr="00622DA9">
        <w:t>王军媛</w:t>
      </w:r>
      <w:r w:rsidRPr="00622DA9">
        <w:t>,</w:t>
      </w:r>
      <w:r w:rsidRPr="00622DA9">
        <w:t>等</w:t>
      </w:r>
      <w:r w:rsidRPr="00622DA9">
        <w:t xml:space="preserve">. </w:t>
      </w:r>
      <w:r w:rsidRPr="00622DA9">
        <w:t>中西药治疗</w:t>
      </w:r>
      <w:r w:rsidRPr="00622DA9">
        <w:t>2</w:t>
      </w:r>
      <w:r w:rsidRPr="00622DA9">
        <w:t>型糖尿病合并稳定性心绞痛的临床研究</w:t>
      </w:r>
      <w:r w:rsidRPr="00622DA9">
        <w:t xml:space="preserve">[J]. </w:t>
      </w:r>
      <w:r w:rsidRPr="00622DA9">
        <w:t>临床医药文献电子杂志</w:t>
      </w:r>
      <w:r w:rsidRPr="00622DA9">
        <w:t xml:space="preserve">,2017,4(50):9703-9704,9706. </w:t>
      </w:r>
    </w:p>
    <w:p w14:paraId="2B14C9C3" w14:textId="77777777" w:rsidR="00E9355D" w:rsidRPr="00622DA9" w:rsidRDefault="00E9355D" w:rsidP="00E9355D">
      <w:pPr>
        <w:pStyle w:val="-"/>
        <w:numPr>
          <w:ilvl w:val="0"/>
          <w:numId w:val="24"/>
        </w:numPr>
      </w:pPr>
      <w:r w:rsidRPr="00622DA9">
        <w:t>张琪</w:t>
      </w:r>
      <w:r w:rsidRPr="00622DA9">
        <w:t xml:space="preserve">. </w:t>
      </w:r>
      <w:r w:rsidRPr="00622DA9">
        <w:t>中西医辨证治疗痰浊内阻型胸痹心痛病患者的临床疗效</w:t>
      </w:r>
      <w:r w:rsidRPr="00622DA9">
        <w:t xml:space="preserve">[J]. </w:t>
      </w:r>
      <w:r w:rsidRPr="00622DA9">
        <w:t>中西医结合心血管病电子杂志</w:t>
      </w:r>
      <w:r w:rsidRPr="00622DA9">
        <w:t>,2020,8(24):176,179.</w:t>
      </w:r>
    </w:p>
    <w:p w14:paraId="578D0EFC" w14:textId="77777777" w:rsidR="00E9355D" w:rsidRPr="00622DA9" w:rsidRDefault="00E9355D" w:rsidP="00E9355D">
      <w:pPr>
        <w:pStyle w:val="-"/>
        <w:numPr>
          <w:ilvl w:val="0"/>
          <w:numId w:val="24"/>
        </w:numPr>
      </w:pPr>
      <w:r w:rsidRPr="00622DA9">
        <w:t>吴怡</w:t>
      </w:r>
      <w:r w:rsidRPr="00622DA9">
        <w:t xml:space="preserve">. </w:t>
      </w:r>
      <w:r w:rsidRPr="00622DA9">
        <w:t>中西医护理对冠心病心绞痛的效果观察</w:t>
      </w:r>
      <w:r w:rsidRPr="00622DA9">
        <w:t xml:space="preserve">[J]. </w:t>
      </w:r>
      <w:r w:rsidRPr="00622DA9">
        <w:t>内蒙古中医药</w:t>
      </w:r>
      <w:r w:rsidRPr="00622DA9">
        <w:t xml:space="preserve">,2017,36(21):241-242. </w:t>
      </w:r>
    </w:p>
    <w:p w14:paraId="5984CEE2" w14:textId="77777777" w:rsidR="00E9355D" w:rsidRPr="00622DA9" w:rsidRDefault="00E9355D" w:rsidP="00E9355D">
      <w:pPr>
        <w:pStyle w:val="-"/>
        <w:numPr>
          <w:ilvl w:val="0"/>
          <w:numId w:val="24"/>
        </w:numPr>
      </w:pPr>
      <w:r w:rsidRPr="00622DA9">
        <w:t>李建云</w:t>
      </w:r>
      <w:r w:rsidRPr="00622DA9">
        <w:t xml:space="preserve">. </w:t>
      </w:r>
      <w:r w:rsidRPr="00622DA9">
        <w:t>中西医结合对冠心病心绞痛的治疗体会</w:t>
      </w:r>
      <w:r w:rsidRPr="00622DA9">
        <w:t xml:space="preserve">[J]. </w:t>
      </w:r>
      <w:r w:rsidRPr="00622DA9">
        <w:t>北方药学</w:t>
      </w:r>
      <w:r w:rsidRPr="00622DA9">
        <w:t xml:space="preserve">,2017,14(1):185. </w:t>
      </w:r>
    </w:p>
    <w:p w14:paraId="57019F2C" w14:textId="77777777" w:rsidR="00E9355D" w:rsidRPr="00622DA9" w:rsidRDefault="00E9355D" w:rsidP="00E9355D">
      <w:pPr>
        <w:pStyle w:val="-"/>
        <w:numPr>
          <w:ilvl w:val="0"/>
          <w:numId w:val="24"/>
        </w:numPr>
      </w:pPr>
      <w:r w:rsidRPr="00622DA9">
        <w:t>刘洪</w:t>
      </w:r>
      <w:r w:rsidRPr="00622DA9">
        <w:t>,</w:t>
      </w:r>
      <w:r w:rsidRPr="00622DA9">
        <w:t>宫丽鸿</w:t>
      </w:r>
      <w:r w:rsidRPr="00622DA9">
        <w:t xml:space="preserve">. </w:t>
      </w:r>
      <w:r w:rsidRPr="00622DA9">
        <w:t>中西医结合联合体外反搏治疗冠心病</w:t>
      </w:r>
      <w:r w:rsidRPr="00622DA9">
        <w:t>PCI</w:t>
      </w:r>
      <w:r w:rsidRPr="00622DA9">
        <w:t>术后患者的疗效及对血清</w:t>
      </w:r>
      <w:r w:rsidRPr="00622DA9">
        <w:t>VEGF</w:t>
      </w:r>
      <w:r w:rsidRPr="00622DA9">
        <w:t>的影响</w:t>
      </w:r>
      <w:r w:rsidRPr="00622DA9">
        <w:t xml:space="preserve">[J]. </w:t>
      </w:r>
      <w:r w:rsidRPr="00622DA9">
        <w:t>云南中医中药杂志</w:t>
      </w:r>
      <w:r w:rsidRPr="00622DA9">
        <w:t xml:space="preserve">,2018,39(1):20-22. </w:t>
      </w:r>
    </w:p>
    <w:p w14:paraId="74444A7A" w14:textId="77777777" w:rsidR="00E9355D" w:rsidRPr="00622DA9" w:rsidRDefault="00E9355D" w:rsidP="00E9355D">
      <w:pPr>
        <w:pStyle w:val="-"/>
        <w:numPr>
          <w:ilvl w:val="0"/>
          <w:numId w:val="24"/>
        </w:numPr>
      </w:pPr>
      <w:r w:rsidRPr="00622DA9">
        <w:lastRenderedPageBreak/>
        <w:t>冯臻谛</w:t>
      </w:r>
      <w:r w:rsidRPr="00622DA9">
        <w:t>,</w:t>
      </w:r>
      <w:r w:rsidRPr="00622DA9">
        <w:t>冯胜春</w:t>
      </w:r>
      <w:r w:rsidRPr="00622DA9">
        <w:t>,</w:t>
      </w:r>
      <w:r w:rsidRPr="00622DA9">
        <w:t>梁静华</w:t>
      </w:r>
      <w:r w:rsidRPr="00622DA9">
        <w:t>,</w:t>
      </w:r>
      <w:r w:rsidRPr="00622DA9">
        <w:t>等</w:t>
      </w:r>
      <w:r w:rsidRPr="00622DA9">
        <w:t xml:space="preserve">. </w:t>
      </w:r>
      <w:r w:rsidRPr="00622DA9">
        <w:t>中西医结合穴位埋线治疗不稳定型心绞痛临床研究</w:t>
      </w:r>
      <w:r w:rsidRPr="00622DA9">
        <w:t xml:space="preserve">[J]. </w:t>
      </w:r>
      <w:r w:rsidRPr="00622DA9">
        <w:t>新中医</w:t>
      </w:r>
      <w:r w:rsidRPr="00622DA9">
        <w:t xml:space="preserve">,2022,54(14):170-175. </w:t>
      </w:r>
    </w:p>
    <w:p w14:paraId="7AEA0EF2" w14:textId="77777777" w:rsidR="00E9355D" w:rsidRPr="00622DA9" w:rsidRDefault="00E9355D" w:rsidP="00E9355D">
      <w:pPr>
        <w:pStyle w:val="-"/>
        <w:numPr>
          <w:ilvl w:val="0"/>
          <w:numId w:val="24"/>
        </w:numPr>
      </w:pPr>
      <w:r w:rsidRPr="00622DA9">
        <w:t>包正波</w:t>
      </w:r>
      <w:r w:rsidRPr="00622DA9">
        <w:t xml:space="preserve">. </w:t>
      </w:r>
      <w:r w:rsidRPr="00622DA9">
        <w:t>中西医结合在冠心病心绞痛中的疗效分析</w:t>
      </w:r>
      <w:r w:rsidRPr="00622DA9">
        <w:t xml:space="preserve">[J]. </w:t>
      </w:r>
      <w:r w:rsidRPr="00622DA9">
        <w:t>饮食保健</w:t>
      </w:r>
      <w:r w:rsidRPr="00622DA9">
        <w:t>,2020,7(27):77.</w:t>
      </w:r>
    </w:p>
    <w:p w14:paraId="004C5806" w14:textId="77777777" w:rsidR="00E9355D" w:rsidRPr="00622DA9" w:rsidRDefault="00E9355D" w:rsidP="00E9355D">
      <w:pPr>
        <w:pStyle w:val="-"/>
        <w:numPr>
          <w:ilvl w:val="0"/>
          <w:numId w:val="24"/>
        </w:numPr>
      </w:pPr>
      <w:r w:rsidRPr="00622DA9">
        <w:t>周元涓</w:t>
      </w:r>
      <w:r w:rsidRPr="00622DA9">
        <w:t xml:space="preserve">. </w:t>
      </w:r>
      <w:r w:rsidRPr="00622DA9">
        <w:t>中西医结合在治疗冠心病心绞痛上的临床应用效果观察</w:t>
      </w:r>
      <w:r w:rsidRPr="00622DA9">
        <w:t xml:space="preserve">[J]. </w:t>
      </w:r>
      <w:r w:rsidRPr="00622DA9">
        <w:t>饮食保健</w:t>
      </w:r>
      <w:r w:rsidRPr="00622DA9">
        <w:t>,2020,7(23):91.</w:t>
      </w:r>
    </w:p>
    <w:p w14:paraId="0BD98645" w14:textId="77777777" w:rsidR="00E9355D" w:rsidRPr="00622DA9" w:rsidRDefault="00E9355D" w:rsidP="00E9355D">
      <w:pPr>
        <w:pStyle w:val="-"/>
        <w:numPr>
          <w:ilvl w:val="0"/>
          <w:numId w:val="24"/>
        </w:numPr>
      </w:pPr>
      <w:r w:rsidRPr="00622DA9">
        <w:t>于佳卓</w:t>
      </w:r>
      <w:r w:rsidRPr="00622DA9">
        <w:t xml:space="preserve">. </w:t>
      </w:r>
      <w:r w:rsidRPr="00622DA9">
        <w:t>中西医结合治疗</w:t>
      </w:r>
      <w:r w:rsidRPr="00622DA9">
        <w:t>52</w:t>
      </w:r>
      <w:r w:rsidRPr="00622DA9">
        <w:t>例冠心病心绞痛的临床效果观察</w:t>
      </w:r>
      <w:r w:rsidRPr="00622DA9">
        <w:t xml:space="preserve">[J]. </w:t>
      </w:r>
      <w:r w:rsidRPr="00622DA9">
        <w:t>健康大视野</w:t>
      </w:r>
      <w:r w:rsidRPr="00622DA9">
        <w:t>,2020(8):114-115.</w:t>
      </w:r>
    </w:p>
    <w:p w14:paraId="3300BF5D" w14:textId="77777777" w:rsidR="00E9355D" w:rsidRPr="00622DA9" w:rsidRDefault="00E9355D" w:rsidP="00E9355D">
      <w:pPr>
        <w:pStyle w:val="-"/>
        <w:numPr>
          <w:ilvl w:val="0"/>
          <w:numId w:val="24"/>
        </w:numPr>
      </w:pPr>
      <w:r w:rsidRPr="00622DA9">
        <w:t>徐乐</w:t>
      </w:r>
      <w:r w:rsidRPr="00622DA9">
        <w:t xml:space="preserve">. </w:t>
      </w:r>
      <w:r w:rsidRPr="00622DA9">
        <w:t>中西医结合治疗不稳定型心绞痛</w:t>
      </w:r>
      <w:r w:rsidRPr="00622DA9">
        <w:t>36</w:t>
      </w:r>
      <w:r w:rsidRPr="00622DA9">
        <w:t>例临床观察</w:t>
      </w:r>
      <w:r w:rsidRPr="00622DA9">
        <w:t xml:space="preserve">[J]. </w:t>
      </w:r>
      <w:r w:rsidRPr="00622DA9">
        <w:t>中国保健营养</w:t>
      </w:r>
      <w:r w:rsidRPr="00622DA9">
        <w:t>,2020,30(19):380-381.</w:t>
      </w:r>
    </w:p>
    <w:p w14:paraId="3EBA20C7" w14:textId="77777777" w:rsidR="00E9355D" w:rsidRPr="00622DA9" w:rsidRDefault="00E9355D" w:rsidP="00E9355D">
      <w:pPr>
        <w:pStyle w:val="-"/>
        <w:numPr>
          <w:ilvl w:val="0"/>
          <w:numId w:val="24"/>
        </w:numPr>
      </w:pPr>
      <w:r w:rsidRPr="00622DA9">
        <w:t>敬满芳</w:t>
      </w:r>
      <w:r w:rsidRPr="00622DA9">
        <w:t xml:space="preserve">. </w:t>
      </w:r>
      <w:r w:rsidRPr="00622DA9">
        <w:t>中西医结合治疗不稳定型心绞痛</w:t>
      </w:r>
      <w:r w:rsidRPr="00622DA9">
        <w:t>48</w:t>
      </w:r>
      <w:r w:rsidRPr="00622DA9">
        <w:t>例疗效观察</w:t>
      </w:r>
      <w:r w:rsidRPr="00622DA9">
        <w:t xml:space="preserve">[J]. </w:t>
      </w:r>
      <w:r w:rsidRPr="00622DA9">
        <w:t>大家健康（中旬版）</w:t>
      </w:r>
      <w:r w:rsidRPr="00622DA9">
        <w:t xml:space="preserve">,2017,11(9):69. </w:t>
      </w:r>
    </w:p>
    <w:p w14:paraId="05884042" w14:textId="77777777" w:rsidR="00E9355D" w:rsidRPr="00622DA9" w:rsidRDefault="00E9355D" w:rsidP="00E9355D">
      <w:pPr>
        <w:pStyle w:val="-"/>
        <w:numPr>
          <w:ilvl w:val="0"/>
          <w:numId w:val="24"/>
        </w:numPr>
      </w:pPr>
      <w:r w:rsidRPr="00622DA9">
        <w:t>吴启宏</w:t>
      </w:r>
      <w:r w:rsidRPr="00622DA9">
        <w:t xml:space="preserve">. </w:t>
      </w:r>
      <w:r w:rsidRPr="00622DA9">
        <w:t>中西医结合治疗冠心病不稳定型心绞痛的临床疗效分析</w:t>
      </w:r>
      <w:r w:rsidRPr="00622DA9">
        <w:t xml:space="preserve">[J]. </w:t>
      </w:r>
      <w:r w:rsidRPr="00622DA9">
        <w:t>饮食保健</w:t>
      </w:r>
      <w:r w:rsidRPr="00622DA9">
        <w:t xml:space="preserve">,2018,5(33):86-87. </w:t>
      </w:r>
    </w:p>
    <w:p w14:paraId="5715EA8F" w14:textId="77777777" w:rsidR="00E9355D" w:rsidRPr="00622DA9" w:rsidRDefault="00E9355D" w:rsidP="00E9355D">
      <w:pPr>
        <w:pStyle w:val="-"/>
        <w:numPr>
          <w:ilvl w:val="0"/>
          <w:numId w:val="24"/>
        </w:numPr>
      </w:pPr>
      <w:r w:rsidRPr="00622DA9">
        <w:t>鲁克难</w:t>
      </w:r>
      <w:r w:rsidRPr="00622DA9">
        <w:t xml:space="preserve">. </w:t>
      </w:r>
      <w:r w:rsidRPr="00622DA9">
        <w:t>中西医结合治疗冠心病不稳定型心绞痛的临床研究</w:t>
      </w:r>
      <w:r w:rsidRPr="00622DA9">
        <w:t xml:space="preserve">[J]. </w:t>
      </w:r>
      <w:r w:rsidRPr="00622DA9">
        <w:t>养生大世界</w:t>
      </w:r>
      <w:r w:rsidRPr="00622DA9">
        <w:t>,2021(11):97.</w:t>
      </w:r>
    </w:p>
    <w:p w14:paraId="7ED44DD5" w14:textId="77777777" w:rsidR="00E9355D" w:rsidRPr="00622DA9" w:rsidRDefault="00E9355D" w:rsidP="00E9355D">
      <w:pPr>
        <w:pStyle w:val="-"/>
        <w:numPr>
          <w:ilvl w:val="0"/>
          <w:numId w:val="24"/>
        </w:numPr>
      </w:pPr>
      <w:r w:rsidRPr="00622DA9">
        <w:t>田荣静</w:t>
      </w:r>
      <w:r w:rsidRPr="00622DA9">
        <w:t xml:space="preserve">. </w:t>
      </w:r>
      <w:r w:rsidRPr="00622DA9">
        <w:t>中西医结合治疗冠心病不稳定型心绞痛的效果</w:t>
      </w:r>
      <w:r w:rsidRPr="00622DA9">
        <w:t xml:space="preserve">[J]. </w:t>
      </w:r>
      <w:r w:rsidRPr="00622DA9">
        <w:t>大医生</w:t>
      </w:r>
      <w:r w:rsidRPr="00622DA9">
        <w:t>,2019,4(13):93-94.</w:t>
      </w:r>
    </w:p>
    <w:p w14:paraId="31BAD512" w14:textId="77777777" w:rsidR="00E9355D" w:rsidRPr="00622DA9" w:rsidRDefault="00E9355D" w:rsidP="00E9355D">
      <w:pPr>
        <w:pStyle w:val="-"/>
        <w:numPr>
          <w:ilvl w:val="0"/>
          <w:numId w:val="24"/>
        </w:numPr>
      </w:pPr>
      <w:r w:rsidRPr="00622DA9">
        <w:t>邱代伟</w:t>
      </w:r>
      <w:r w:rsidRPr="00622DA9">
        <w:t xml:space="preserve">. </w:t>
      </w:r>
      <w:r w:rsidRPr="00622DA9">
        <w:t>中西医结合治疗冠心病不稳定型心绞痛的效果研究</w:t>
      </w:r>
      <w:r w:rsidRPr="00622DA9">
        <w:t xml:space="preserve">[J]. </w:t>
      </w:r>
      <w:r w:rsidRPr="00622DA9">
        <w:t>当代医药论丛</w:t>
      </w:r>
      <w:r w:rsidRPr="00622DA9">
        <w:t xml:space="preserve">,2018,16(12):46-47. </w:t>
      </w:r>
    </w:p>
    <w:p w14:paraId="678CF492" w14:textId="77777777" w:rsidR="00E9355D" w:rsidRPr="00622DA9" w:rsidRDefault="00E9355D" w:rsidP="00E9355D">
      <w:pPr>
        <w:pStyle w:val="-"/>
        <w:numPr>
          <w:ilvl w:val="0"/>
          <w:numId w:val="24"/>
        </w:numPr>
      </w:pPr>
      <w:r w:rsidRPr="00622DA9">
        <w:t>牛根良</w:t>
      </w:r>
      <w:r w:rsidRPr="00622DA9">
        <w:t xml:space="preserve">. </w:t>
      </w:r>
      <w:r w:rsidRPr="00622DA9">
        <w:t>中西医结合治疗冠心病不稳定型心绞痛疗效观察</w:t>
      </w:r>
      <w:r w:rsidRPr="00622DA9">
        <w:t xml:space="preserve">[J]. </w:t>
      </w:r>
      <w:r w:rsidRPr="00622DA9">
        <w:t>实用中医药杂志</w:t>
      </w:r>
      <w:r w:rsidRPr="00622DA9">
        <w:t xml:space="preserve">,2017,33(6):639-640. </w:t>
      </w:r>
    </w:p>
    <w:p w14:paraId="258F677F" w14:textId="77777777" w:rsidR="00E9355D" w:rsidRPr="00622DA9" w:rsidRDefault="00E9355D" w:rsidP="00E9355D">
      <w:pPr>
        <w:pStyle w:val="-"/>
        <w:numPr>
          <w:ilvl w:val="0"/>
          <w:numId w:val="24"/>
        </w:numPr>
      </w:pPr>
      <w:r w:rsidRPr="00622DA9">
        <w:t>蒋长胜</w:t>
      </w:r>
      <w:r w:rsidRPr="00622DA9">
        <w:t xml:space="preserve">. </w:t>
      </w:r>
      <w:r w:rsidRPr="00622DA9">
        <w:t>中西医结合治疗冠心病不稳定型心绞痛临床观察</w:t>
      </w:r>
      <w:r w:rsidRPr="00622DA9">
        <w:t xml:space="preserve">[J]. </w:t>
      </w:r>
      <w:r w:rsidRPr="00622DA9">
        <w:t>实用中医药杂志</w:t>
      </w:r>
      <w:r w:rsidRPr="00622DA9">
        <w:t xml:space="preserve">,2017,33(6):640-642. </w:t>
      </w:r>
    </w:p>
    <w:p w14:paraId="0982408B" w14:textId="77777777" w:rsidR="00E9355D" w:rsidRPr="00622DA9" w:rsidRDefault="00E9355D" w:rsidP="00E9355D">
      <w:pPr>
        <w:pStyle w:val="-"/>
        <w:numPr>
          <w:ilvl w:val="0"/>
          <w:numId w:val="24"/>
        </w:numPr>
      </w:pPr>
      <w:r w:rsidRPr="00622DA9">
        <w:t>林建设</w:t>
      </w:r>
      <w:r w:rsidRPr="00622DA9">
        <w:t xml:space="preserve">. </w:t>
      </w:r>
      <w:r w:rsidRPr="00622DA9">
        <w:t>中西医结合治疗冠心病不稳定型心绞痛临床观察</w:t>
      </w:r>
      <w:r w:rsidRPr="00622DA9">
        <w:t xml:space="preserve">[J]. </w:t>
      </w:r>
      <w:r w:rsidRPr="00622DA9">
        <w:t>实用中医药杂志</w:t>
      </w:r>
      <w:r w:rsidRPr="00622DA9">
        <w:t xml:space="preserve">,2018,34(5):559-560. </w:t>
      </w:r>
    </w:p>
    <w:p w14:paraId="64F2B9F5" w14:textId="77777777" w:rsidR="00E9355D" w:rsidRPr="00622DA9" w:rsidRDefault="00E9355D" w:rsidP="00E9355D">
      <w:pPr>
        <w:pStyle w:val="-"/>
        <w:numPr>
          <w:ilvl w:val="0"/>
          <w:numId w:val="24"/>
        </w:numPr>
      </w:pPr>
      <w:r w:rsidRPr="00622DA9">
        <w:t>牛红</w:t>
      </w:r>
      <w:r w:rsidRPr="00622DA9">
        <w:t>,</w:t>
      </w:r>
      <w:r w:rsidRPr="00622DA9">
        <w:t>李岩</w:t>
      </w:r>
      <w:r w:rsidRPr="00622DA9">
        <w:t xml:space="preserve">. </w:t>
      </w:r>
      <w:r w:rsidRPr="00622DA9">
        <w:t>中西医结合治疗冠心病不稳定型心绞痛临床观察</w:t>
      </w:r>
      <w:r w:rsidRPr="00622DA9">
        <w:t xml:space="preserve">[J]. </w:t>
      </w:r>
      <w:r w:rsidRPr="00622DA9">
        <w:t>中西医结合心血管病电子杂志</w:t>
      </w:r>
      <w:r w:rsidRPr="00622DA9">
        <w:t xml:space="preserve">,2018,6(10):143-144. </w:t>
      </w:r>
    </w:p>
    <w:p w14:paraId="4ED4E550" w14:textId="77777777" w:rsidR="00E9355D" w:rsidRPr="00622DA9" w:rsidRDefault="00E9355D" w:rsidP="00E9355D">
      <w:pPr>
        <w:pStyle w:val="-"/>
        <w:numPr>
          <w:ilvl w:val="0"/>
          <w:numId w:val="24"/>
        </w:numPr>
      </w:pPr>
      <w:r w:rsidRPr="00622DA9">
        <w:t>王跃蕊</w:t>
      </w:r>
      <w:r w:rsidRPr="00622DA9">
        <w:t xml:space="preserve">. </w:t>
      </w:r>
      <w:r w:rsidRPr="00622DA9">
        <w:t>中西医结合治疗冠心病不稳定型心绞痛临床观察</w:t>
      </w:r>
      <w:r w:rsidRPr="00622DA9">
        <w:t xml:space="preserve">[J]. </w:t>
      </w:r>
      <w:r w:rsidRPr="00622DA9">
        <w:t>实用中医药杂志</w:t>
      </w:r>
      <w:r w:rsidRPr="00622DA9">
        <w:t xml:space="preserve">,2018,34(8):972-973. </w:t>
      </w:r>
    </w:p>
    <w:p w14:paraId="586E0AD3" w14:textId="77777777" w:rsidR="00E9355D" w:rsidRPr="00622DA9" w:rsidRDefault="00E9355D" w:rsidP="00E9355D">
      <w:pPr>
        <w:pStyle w:val="-"/>
        <w:numPr>
          <w:ilvl w:val="0"/>
          <w:numId w:val="24"/>
        </w:numPr>
      </w:pPr>
      <w:r w:rsidRPr="00622DA9">
        <w:t>李伟</w:t>
      </w:r>
      <w:r w:rsidRPr="00622DA9">
        <w:t xml:space="preserve">. </w:t>
      </w:r>
      <w:r w:rsidRPr="00622DA9">
        <w:t>中西医结合治疗冠心病不稳定型心绞痛痰浊痹阻型疗效观察</w:t>
      </w:r>
      <w:r w:rsidRPr="00622DA9">
        <w:t xml:space="preserve">[J]. </w:t>
      </w:r>
      <w:r w:rsidRPr="00622DA9">
        <w:t>实用中医药杂志</w:t>
      </w:r>
      <w:r w:rsidRPr="00622DA9">
        <w:t xml:space="preserve">,2018,34(5):587-588. </w:t>
      </w:r>
    </w:p>
    <w:p w14:paraId="10A2158D" w14:textId="77777777" w:rsidR="00E9355D" w:rsidRPr="00622DA9" w:rsidRDefault="00E9355D" w:rsidP="00E9355D">
      <w:pPr>
        <w:pStyle w:val="-"/>
        <w:numPr>
          <w:ilvl w:val="0"/>
          <w:numId w:val="24"/>
        </w:numPr>
      </w:pPr>
      <w:r w:rsidRPr="00622DA9">
        <w:lastRenderedPageBreak/>
        <w:t>关小甫</w:t>
      </w:r>
      <w:r w:rsidRPr="00622DA9">
        <w:t xml:space="preserve">. </w:t>
      </w:r>
      <w:r w:rsidRPr="00622DA9">
        <w:t>中西医结合治疗冠心病疗效分析</w:t>
      </w:r>
      <w:r w:rsidRPr="00622DA9">
        <w:t xml:space="preserve">[J]. </w:t>
      </w:r>
      <w:r w:rsidRPr="00622DA9">
        <w:t>深圳中西医结合杂志</w:t>
      </w:r>
      <w:r w:rsidRPr="00622DA9">
        <w:t xml:space="preserve">,2020,30(9):43-44. </w:t>
      </w:r>
    </w:p>
    <w:p w14:paraId="35216DFB" w14:textId="77777777" w:rsidR="00E9355D" w:rsidRPr="00622DA9" w:rsidRDefault="00E9355D" w:rsidP="00E9355D">
      <w:pPr>
        <w:pStyle w:val="-"/>
        <w:numPr>
          <w:ilvl w:val="0"/>
          <w:numId w:val="24"/>
        </w:numPr>
      </w:pPr>
      <w:r w:rsidRPr="00622DA9">
        <w:t>周敬法</w:t>
      </w:r>
      <w:r w:rsidRPr="00622DA9">
        <w:t xml:space="preserve">. </w:t>
      </w:r>
      <w:r w:rsidRPr="00622DA9">
        <w:t>中西医结合治疗冠心病微血管心绞痛临床观察</w:t>
      </w:r>
      <w:r w:rsidRPr="00622DA9">
        <w:t xml:space="preserve">[J]. </w:t>
      </w:r>
      <w:r w:rsidRPr="00622DA9">
        <w:t>光明中医</w:t>
      </w:r>
      <w:r w:rsidRPr="00622DA9">
        <w:t>,2017,32(7):1032-1034. DOI:10.3969/j.issn.1003-8914.2017.07.053.</w:t>
      </w:r>
    </w:p>
    <w:p w14:paraId="5E851305" w14:textId="77777777" w:rsidR="00E9355D" w:rsidRPr="00622DA9" w:rsidRDefault="00E9355D" w:rsidP="00E9355D">
      <w:pPr>
        <w:pStyle w:val="-"/>
        <w:numPr>
          <w:ilvl w:val="0"/>
          <w:numId w:val="24"/>
        </w:numPr>
      </w:pPr>
      <w:r w:rsidRPr="00622DA9">
        <w:t>吴芳</w:t>
      </w:r>
      <w:r w:rsidRPr="00622DA9">
        <w:t>,</w:t>
      </w:r>
      <w:r w:rsidRPr="00622DA9">
        <w:t>宋榜林</w:t>
      </w:r>
      <w:r w:rsidRPr="00622DA9">
        <w:t xml:space="preserve">. </w:t>
      </w:r>
      <w:r w:rsidRPr="00622DA9">
        <w:t>中西医结合治疗冠心病稳定型心绞痛临床疗效观察</w:t>
      </w:r>
      <w:r w:rsidRPr="00622DA9">
        <w:t xml:space="preserve">[J]. </w:t>
      </w:r>
      <w:r w:rsidRPr="00622DA9">
        <w:t>血栓与止血学</w:t>
      </w:r>
      <w:r w:rsidRPr="00622DA9">
        <w:t xml:space="preserve">,2021,27(4):566-568. </w:t>
      </w:r>
    </w:p>
    <w:p w14:paraId="323782AE" w14:textId="77777777" w:rsidR="00E9355D" w:rsidRPr="00622DA9" w:rsidRDefault="00E9355D" w:rsidP="00E9355D">
      <w:pPr>
        <w:pStyle w:val="-"/>
        <w:numPr>
          <w:ilvl w:val="0"/>
          <w:numId w:val="24"/>
        </w:numPr>
      </w:pPr>
      <w:r w:rsidRPr="00622DA9">
        <w:t>宋建辉</w:t>
      </w:r>
      <w:r w:rsidRPr="00622DA9">
        <w:t>,</w:t>
      </w:r>
      <w:r w:rsidRPr="00622DA9">
        <w:t>刘熙浩</w:t>
      </w:r>
      <w:r w:rsidRPr="00622DA9">
        <w:t>,</w:t>
      </w:r>
      <w:r w:rsidRPr="00622DA9">
        <w:t>乔亚光</w:t>
      </w:r>
      <w:r w:rsidRPr="00622DA9">
        <w:t>,</w:t>
      </w:r>
      <w:r w:rsidRPr="00622DA9">
        <w:t>等</w:t>
      </w:r>
      <w:r w:rsidRPr="00622DA9">
        <w:t xml:space="preserve">. </w:t>
      </w:r>
      <w:r w:rsidRPr="00622DA9">
        <w:t>中西医结合治疗冠心病稳定型心绞痛气虚痰瘀证临床研究</w:t>
      </w:r>
      <w:r w:rsidRPr="00622DA9">
        <w:t xml:space="preserve">[J]. </w:t>
      </w:r>
      <w:r w:rsidRPr="00622DA9">
        <w:t>医药前沿</w:t>
      </w:r>
      <w:r w:rsidRPr="00622DA9">
        <w:t>,2017,7(22):115-116.</w:t>
      </w:r>
    </w:p>
    <w:p w14:paraId="169D1B37" w14:textId="77777777" w:rsidR="00E9355D" w:rsidRPr="00622DA9" w:rsidRDefault="00E9355D" w:rsidP="00E9355D">
      <w:pPr>
        <w:pStyle w:val="-"/>
        <w:numPr>
          <w:ilvl w:val="0"/>
          <w:numId w:val="24"/>
        </w:numPr>
      </w:pPr>
      <w:r w:rsidRPr="00622DA9">
        <w:t>张占锋</w:t>
      </w:r>
      <w:r w:rsidRPr="00622DA9">
        <w:t xml:space="preserve">. </w:t>
      </w:r>
      <w:r w:rsidRPr="00622DA9">
        <w:t>中西医结合治疗冠心病稳定型心绞痛气虚血瘀证临床观察</w:t>
      </w:r>
      <w:r w:rsidRPr="00622DA9">
        <w:t xml:space="preserve">[J]. </w:t>
      </w:r>
      <w:r w:rsidRPr="00622DA9">
        <w:t>云南中医中药杂志</w:t>
      </w:r>
      <w:r w:rsidRPr="00622DA9">
        <w:t>,2018,39(2):29-30.</w:t>
      </w:r>
    </w:p>
    <w:p w14:paraId="2429C3D4" w14:textId="77777777" w:rsidR="00E9355D" w:rsidRPr="00622DA9" w:rsidRDefault="00E9355D" w:rsidP="00E9355D">
      <w:pPr>
        <w:pStyle w:val="-"/>
        <w:numPr>
          <w:ilvl w:val="0"/>
          <w:numId w:val="24"/>
        </w:numPr>
      </w:pPr>
      <w:r w:rsidRPr="00622DA9">
        <w:t>张天鹏</w:t>
      </w:r>
      <w:r w:rsidRPr="00622DA9">
        <w:t xml:space="preserve">. </w:t>
      </w:r>
      <w:r w:rsidRPr="00622DA9">
        <w:t>中西医结合治疗冠心病稳定性心绞痛的疗效观察</w:t>
      </w:r>
      <w:r w:rsidRPr="00622DA9">
        <w:t xml:space="preserve">[J]. </w:t>
      </w:r>
      <w:r w:rsidRPr="00622DA9">
        <w:t>健康大视野</w:t>
      </w:r>
      <w:r w:rsidRPr="00622DA9">
        <w:t>,2021(13):97.</w:t>
      </w:r>
    </w:p>
    <w:p w14:paraId="714A745A" w14:textId="77777777" w:rsidR="00E9355D" w:rsidRPr="00622DA9" w:rsidRDefault="00E9355D" w:rsidP="00E9355D">
      <w:pPr>
        <w:pStyle w:val="-"/>
        <w:numPr>
          <w:ilvl w:val="0"/>
          <w:numId w:val="24"/>
        </w:numPr>
      </w:pPr>
      <w:r w:rsidRPr="00622DA9">
        <w:t>高琦</w:t>
      </w:r>
      <w:r w:rsidRPr="00622DA9">
        <w:t xml:space="preserve">. </w:t>
      </w:r>
      <w:r w:rsidRPr="00622DA9">
        <w:t>中西医结合治疗冠心病稳定性心绞痛的疗效评价研究</w:t>
      </w:r>
      <w:r w:rsidRPr="00622DA9">
        <w:t xml:space="preserve">[J]. </w:t>
      </w:r>
      <w:r w:rsidRPr="00622DA9">
        <w:t>母婴世界</w:t>
      </w:r>
      <w:r w:rsidRPr="00622DA9">
        <w:t>,2021(26):113-114.</w:t>
      </w:r>
    </w:p>
    <w:p w14:paraId="505EA6D1" w14:textId="77777777" w:rsidR="00E9355D" w:rsidRPr="00622DA9" w:rsidRDefault="00E9355D" w:rsidP="00E9355D">
      <w:pPr>
        <w:pStyle w:val="-"/>
        <w:numPr>
          <w:ilvl w:val="0"/>
          <w:numId w:val="24"/>
        </w:numPr>
      </w:pPr>
      <w:r w:rsidRPr="00622DA9">
        <w:t>王碧柏</w:t>
      </w:r>
      <w:r w:rsidRPr="00622DA9">
        <w:t xml:space="preserve">. </w:t>
      </w:r>
      <w:r w:rsidRPr="00622DA9">
        <w:t>中西医结合治疗冠心病稳定性心绞痛痰阻血瘀证的效果评价</w:t>
      </w:r>
      <w:r w:rsidRPr="00622DA9">
        <w:t xml:space="preserve">[J]. </w:t>
      </w:r>
      <w:r w:rsidRPr="00622DA9">
        <w:t>医药前沿</w:t>
      </w:r>
      <w:r w:rsidRPr="00622DA9">
        <w:t>,2020,10(5):127.</w:t>
      </w:r>
    </w:p>
    <w:p w14:paraId="5A327F29" w14:textId="77777777" w:rsidR="00E9355D" w:rsidRPr="00622DA9" w:rsidRDefault="00E9355D" w:rsidP="00E9355D">
      <w:pPr>
        <w:pStyle w:val="-"/>
        <w:numPr>
          <w:ilvl w:val="0"/>
          <w:numId w:val="24"/>
        </w:numPr>
      </w:pPr>
      <w:r w:rsidRPr="00622DA9">
        <w:t>董二飞</w:t>
      </w:r>
      <w:r w:rsidRPr="00622DA9">
        <w:t xml:space="preserve">. </w:t>
      </w:r>
      <w:r w:rsidRPr="00622DA9">
        <w:t>中西医结合治疗冠心病稳定性心绞痛痰阻血瘀证的效果评价</w:t>
      </w:r>
      <w:r w:rsidRPr="00622DA9">
        <w:t xml:space="preserve">[J]. </w:t>
      </w:r>
      <w:r w:rsidRPr="00622DA9">
        <w:t>现代养生（下半月版）</w:t>
      </w:r>
      <w:r w:rsidRPr="00622DA9">
        <w:t xml:space="preserve">,2017(5):176. </w:t>
      </w:r>
    </w:p>
    <w:p w14:paraId="5E451C90" w14:textId="77777777" w:rsidR="00E9355D" w:rsidRPr="00622DA9" w:rsidRDefault="00E9355D" w:rsidP="00E9355D">
      <w:pPr>
        <w:pStyle w:val="-"/>
        <w:numPr>
          <w:ilvl w:val="0"/>
          <w:numId w:val="24"/>
        </w:numPr>
      </w:pPr>
      <w:r w:rsidRPr="00622DA9">
        <w:t>李成芳</w:t>
      </w:r>
      <w:r w:rsidRPr="00622DA9">
        <w:t xml:space="preserve">. </w:t>
      </w:r>
      <w:r w:rsidRPr="00622DA9">
        <w:t>中西医结合治疗冠心病心绞痛合并焦虑抑郁症</w:t>
      </w:r>
      <w:r w:rsidRPr="00622DA9">
        <w:t>40</w:t>
      </w:r>
      <w:r w:rsidRPr="00622DA9">
        <w:t>例临床观察</w:t>
      </w:r>
      <w:r w:rsidRPr="00622DA9">
        <w:t xml:space="preserve">[J]. </w:t>
      </w:r>
      <w:r w:rsidRPr="00622DA9">
        <w:t>中国民族民间医药</w:t>
      </w:r>
      <w:r w:rsidRPr="00622DA9">
        <w:t>,2018,27(12):118-120.</w:t>
      </w:r>
    </w:p>
    <w:p w14:paraId="1C65A3E5" w14:textId="77777777" w:rsidR="00E9355D" w:rsidRPr="00622DA9" w:rsidRDefault="00E9355D" w:rsidP="00E9355D">
      <w:pPr>
        <w:pStyle w:val="-"/>
        <w:numPr>
          <w:ilvl w:val="0"/>
          <w:numId w:val="24"/>
        </w:numPr>
      </w:pPr>
      <w:r w:rsidRPr="00622DA9">
        <w:t>张保珠</w:t>
      </w:r>
      <w:r w:rsidRPr="00622DA9">
        <w:t xml:space="preserve">. </w:t>
      </w:r>
      <w:r w:rsidRPr="00622DA9">
        <w:t>中西医结合治疗冠心病心绞痛</w:t>
      </w:r>
      <w:r w:rsidRPr="00622DA9">
        <w:t>43</w:t>
      </w:r>
      <w:r w:rsidRPr="00622DA9">
        <w:t>例临床观察</w:t>
      </w:r>
      <w:r w:rsidRPr="00622DA9">
        <w:t xml:space="preserve">[J]. </w:t>
      </w:r>
      <w:r w:rsidRPr="00622DA9">
        <w:t>中国民族民间医药</w:t>
      </w:r>
      <w:r w:rsidRPr="00622DA9">
        <w:t>,2018,27(24):122-124.</w:t>
      </w:r>
    </w:p>
    <w:p w14:paraId="024D4B08" w14:textId="77777777" w:rsidR="00E9355D" w:rsidRPr="00622DA9" w:rsidRDefault="00E9355D" w:rsidP="00E9355D">
      <w:pPr>
        <w:pStyle w:val="-"/>
        <w:numPr>
          <w:ilvl w:val="0"/>
          <w:numId w:val="24"/>
        </w:numPr>
      </w:pPr>
      <w:r w:rsidRPr="00622DA9">
        <w:t>鲁燕</w:t>
      </w:r>
      <w:r w:rsidRPr="00622DA9">
        <w:t xml:space="preserve">. </w:t>
      </w:r>
      <w:r w:rsidRPr="00622DA9">
        <w:t>中西医结合治疗冠心病心绞痛</w:t>
      </w:r>
      <w:r w:rsidRPr="00622DA9">
        <w:t>51</w:t>
      </w:r>
      <w:r w:rsidRPr="00622DA9">
        <w:t>例临床观察</w:t>
      </w:r>
      <w:r w:rsidRPr="00622DA9">
        <w:t xml:space="preserve">[J]. </w:t>
      </w:r>
      <w:r w:rsidRPr="00622DA9">
        <w:t>中国民族民间医药</w:t>
      </w:r>
      <w:r w:rsidRPr="00622DA9">
        <w:t>,2018,27(18):92-94.</w:t>
      </w:r>
    </w:p>
    <w:p w14:paraId="6A442647" w14:textId="77777777" w:rsidR="00E9355D" w:rsidRPr="00622DA9" w:rsidRDefault="00E9355D" w:rsidP="00E9355D">
      <w:pPr>
        <w:pStyle w:val="-"/>
        <w:numPr>
          <w:ilvl w:val="0"/>
          <w:numId w:val="24"/>
        </w:numPr>
      </w:pPr>
      <w:r w:rsidRPr="00622DA9">
        <w:t>朱明</w:t>
      </w:r>
      <w:r w:rsidRPr="00622DA9">
        <w:t xml:space="preserve">. </w:t>
      </w:r>
      <w:r w:rsidRPr="00622DA9">
        <w:t>中西医结合治疗冠心病心绞痛</w:t>
      </w:r>
      <w:r w:rsidRPr="00622DA9">
        <w:t>60</w:t>
      </w:r>
      <w:r w:rsidRPr="00622DA9">
        <w:t>例临床疗效观察</w:t>
      </w:r>
      <w:r w:rsidRPr="00622DA9">
        <w:t xml:space="preserve">[J]. </w:t>
      </w:r>
      <w:r w:rsidRPr="00622DA9">
        <w:t>中外女性健康研究</w:t>
      </w:r>
      <w:r w:rsidRPr="00622DA9">
        <w:t xml:space="preserve">,2017(6):25,36. </w:t>
      </w:r>
    </w:p>
    <w:p w14:paraId="537D70B9" w14:textId="77777777" w:rsidR="00E9355D" w:rsidRPr="00622DA9" w:rsidRDefault="00E9355D" w:rsidP="00E9355D">
      <w:pPr>
        <w:pStyle w:val="-"/>
        <w:numPr>
          <w:ilvl w:val="0"/>
          <w:numId w:val="24"/>
        </w:numPr>
      </w:pPr>
      <w:r w:rsidRPr="00622DA9">
        <w:t>欧霞</w:t>
      </w:r>
      <w:r w:rsidRPr="00622DA9">
        <w:t xml:space="preserve">. </w:t>
      </w:r>
      <w:r w:rsidRPr="00622DA9">
        <w:t>中西医结合治疗冠心病心绞痛</w:t>
      </w:r>
      <w:r w:rsidRPr="00622DA9">
        <w:t>65</w:t>
      </w:r>
      <w:r w:rsidRPr="00622DA9">
        <w:t>例临床疗效分析</w:t>
      </w:r>
      <w:r w:rsidRPr="00622DA9">
        <w:t xml:space="preserve">[J]. </w:t>
      </w:r>
      <w:r w:rsidRPr="00622DA9">
        <w:t>名医</w:t>
      </w:r>
      <w:r w:rsidRPr="00622DA9">
        <w:t>,2018(6):69.</w:t>
      </w:r>
    </w:p>
    <w:p w14:paraId="0E5A4E83" w14:textId="77777777" w:rsidR="00E9355D" w:rsidRPr="00622DA9" w:rsidRDefault="00E9355D" w:rsidP="00E9355D">
      <w:pPr>
        <w:pStyle w:val="-"/>
        <w:numPr>
          <w:ilvl w:val="0"/>
          <w:numId w:val="24"/>
        </w:numPr>
      </w:pPr>
      <w:r w:rsidRPr="00622DA9">
        <w:t>刘晓霞</w:t>
      </w:r>
      <w:r w:rsidRPr="00622DA9">
        <w:t>,</w:t>
      </w:r>
      <w:r w:rsidRPr="00622DA9">
        <w:t>刘怀斌</w:t>
      </w:r>
      <w:r w:rsidRPr="00622DA9">
        <w:t>,</w:t>
      </w:r>
      <w:r w:rsidRPr="00622DA9">
        <w:t>薛彦艳</w:t>
      </w:r>
      <w:r w:rsidRPr="00622DA9">
        <w:t>,</w:t>
      </w:r>
      <w:r w:rsidRPr="00622DA9">
        <w:t>等</w:t>
      </w:r>
      <w:r w:rsidRPr="00622DA9">
        <w:t xml:space="preserve">. </w:t>
      </w:r>
      <w:r w:rsidRPr="00622DA9">
        <w:t>中西医结合治疗冠心病心绞痛伴发抑郁症的疗效分析</w:t>
      </w:r>
      <w:r w:rsidRPr="00622DA9">
        <w:t xml:space="preserve">[J]. </w:t>
      </w:r>
      <w:r w:rsidRPr="00622DA9">
        <w:t>饮食保健</w:t>
      </w:r>
      <w:r w:rsidRPr="00622DA9">
        <w:t>,2020,7(7):99-100.</w:t>
      </w:r>
    </w:p>
    <w:p w14:paraId="3982C13F" w14:textId="77777777" w:rsidR="00E9355D" w:rsidRPr="00622DA9" w:rsidRDefault="00E9355D" w:rsidP="00E9355D">
      <w:pPr>
        <w:pStyle w:val="-"/>
        <w:numPr>
          <w:ilvl w:val="0"/>
          <w:numId w:val="24"/>
        </w:numPr>
      </w:pPr>
      <w:r w:rsidRPr="00622DA9">
        <w:t>袁志达</w:t>
      </w:r>
      <w:r w:rsidRPr="00622DA9">
        <w:t xml:space="preserve">. </w:t>
      </w:r>
      <w:r w:rsidRPr="00622DA9">
        <w:t>中西医结合治疗冠心病心绞痛的疗效观察</w:t>
      </w:r>
      <w:r w:rsidRPr="00622DA9">
        <w:t xml:space="preserve">[J]. </w:t>
      </w:r>
      <w:r w:rsidRPr="00622DA9">
        <w:t>内蒙古中医药</w:t>
      </w:r>
      <w:r w:rsidRPr="00622DA9">
        <w:t>,2020,39(11):50-51.</w:t>
      </w:r>
    </w:p>
    <w:p w14:paraId="683C5691" w14:textId="77777777" w:rsidR="00E9355D" w:rsidRPr="00622DA9" w:rsidRDefault="00E9355D" w:rsidP="00E9355D">
      <w:pPr>
        <w:pStyle w:val="-"/>
        <w:numPr>
          <w:ilvl w:val="0"/>
          <w:numId w:val="24"/>
        </w:numPr>
      </w:pPr>
      <w:r w:rsidRPr="00622DA9">
        <w:t>吴春静</w:t>
      </w:r>
      <w:r w:rsidRPr="00622DA9">
        <w:t xml:space="preserve">. </w:t>
      </w:r>
      <w:r w:rsidRPr="00622DA9">
        <w:t>中西医结合治疗冠心病心绞痛的疗效观察</w:t>
      </w:r>
      <w:r w:rsidRPr="00622DA9">
        <w:t xml:space="preserve">[J]. </w:t>
      </w:r>
      <w:r w:rsidRPr="00622DA9">
        <w:t>中西医结合心血管病电子杂</w:t>
      </w:r>
      <w:r w:rsidRPr="00622DA9">
        <w:lastRenderedPageBreak/>
        <w:t>志</w:t>
      </w:r>
      <w:r w:rsidRPr="00622DA9">
        <w:t>,2017,5(30):181,183.</w:t>
      </w:r>
    </w:p>
    <w:p w14:paraId="6DD1D9DB" w14:textId="77777777" w:rsidR="00E9355D" w:rsidRPr="00622DA9" w:rsidRDefault="00E9355D" w:rsidP="00E9355D">
      <w:pPr>
        <w:pStyle w:val="-"/>
        <w:numPr>
          <w:ilvl w:val="0"/>
          <w:numId w:val="24"/>
        </w:numPr>
      </w:pPr>
      <w:r w:rsidRPr="00622DA9">
        <w:t>任剑军</w:t>
      </w:r>
      <w:r w:rsidRPr="00622DA9">
        <w:t xml:space="preserve">. </w:t>
      </w:r>
      <w:r w:rsidRPr="00622DA9">
        <w:t>中西医结合治疗冠心病心绞痛的疗效及应用优势探析</w:t>
      </w:r>
      <w:r w:rsidRPr="00622DA9">
        <w:t xml:space="preserve">[J]. </w:t>
      </w:r>
      <w:r w:rsidRPr="00622DA9">
        <w:t>世界最新医学信息文摘（连续型电子期刊）</w:t>
      </w:r>
      <w:r w:rsidRPr="00622DA9">
        <w:t xml:space="preserve">,2018,18(A1):182. </w:t>
      </w:r>
    </w:p>
    <w:p w14:paraId="269F96F4" w14:textId="77777777" w:rsidR="00E9355D" w:rsidRPr="00622DA9" w:rsidRDefault="00E9355D" w:rsidP="00E9355D">
      <w:pPr>
        <w:pStyle w:val="-"/>
        <w:numPr>
          <w:ilvl w:val="0"/>
          <w:numId w:val="24"/>
        </w:numPr>
      </w:pPr>
      <w:r w:rsidRPr="00622DA9">
        <w:t>宗述正</w:t>
      </w:r>
      <w:r w:rsidRPr="00622DA9">
        <w:t xml:space="preserve">. </w:t>
      </w:r>
      <w:r w:rsidRPr="00622DA9">
        <w:t>中西医结合治疗冠心病心绞痛的临床分析</w:t>
      </w:r>
      <w:r w:rsidRPr="00622DA9">
        <w:t xml:space="preserve">[J]. </w:t>
      </w:r>
      <w:r w:rsidRPr="00622DA9">
        <w:t>中西医结合心血管病电子杂志</w:t>
      </w:r>
      <w:r w:rsidRPr="00622DA9">
        <w:t xml:space="preserve">,2018,6(3):162. </w:t>
      </w:r>
    </w:p>
    <w:p w14:paraId="536ED3CC" w14:textId="77777777" w:rsidR="00E9355D" w:rsidRPr="00622DA9" w:rsidRDefault="00E9355D" w:rsidP="00E9355D">
      <w:pPr>
        <w:pStyle w:val="-"/>
        <w:numPr>
          <w:ilvl w:val="0"/>
          <w:numId w:val="24"/>
        </w:numPr>
      </w:pPr>
      <w:r w:rsidRPr="00622DA9">
        <w:t>张海昀</w:t>
      </w:r>
      <w:r w:rsidRPr="00622DA9">
        <w:t xml:space="preserve">. </w:t>
      </w:r>
      <w:r w:rsidRPr="00622DA9">
        <w:t>中西医结合治疗冠心病心绞痛的临床观察</w:t>
      </w:r>
      <w:r w:rsidRPr="00622DA9">
        <w:t xml:space="preserve">[J]. </w:t>
      </w:r>
      <w:r w:rsidRPr="00622DA9">
        <w:t>光明中医</w:t>
      </w:r>
      <w:r w:rsidRPr="00622DA9">
        <w:t xml:space="preserve">,2018,33(12):1781-1783. </w:t>
      </w:r>
    </w:p>
    <w:p w14:paraId="5DC02C0C" w14:textId="77777777" w:rsidR="00E9355D" w:rsidRPr="00622DA9" w:rsidRDefault="00E9355D" w:rsidP="00E9355D">
      <w:pPr>
        <w:pStyle w:val="-"/>
        <w:numPr>
          <w:ilvl w:val="0"/>
          <w:numId w:val="24"/>
        </w:numPr>
      </w:pPr>
      <w:r w:rsidRPr="00622DA9">
        <w:t>刘湛一</w:t>
      </w:r>
      <w:r w:rsidRPr="00622DA9">
        <w:t xml:space="preserve">. </w:t>
      </w:r>
      <w:r w:rsidRPr="00622DA9">
        <w:t>中西医结合治疗冠心病心绞痛的临床疗效观察</w:t>
      </w:r>
      <w:r w:rsidRPr="00622DA9">
        <w:t xml:space="preserve">[J]. </w:t>
      </w:r>
      <w:r w:rsidRPr="00622DA9">
        <w:t>世界最新医学信息文摘</w:t>
      </w:r>
      <w:r w:rsidRPr="00622DA9">
        <w:t xml:space="preserve">,2021,21(54):233-234. </w:t>
      </w:r>
    </w:p>
    <w:p w14:paraId="3066BAA0" w14:textId="77777777" w:rsidR="00E9355D" w:rsidRPr="00622DA9" w:rsidRDefault="00E9355D" w:rsidP="00E9355D">
      <w:pPr>
        <w:pStyle w:val="-"/>
        <w:numPr>
          <w:ilvl w:val="0"/>
          <w:numId w:val="24"/>
        </w:numPr>
      </w:pPr>
      <w:r w:rsidRPr="00622DA9">
        <w:t>陈波</w:t>
      </w:r>
      <w:r w:rsidRPr="00622DA9">
        <w:t xml:space="preserve">. </w:t>
      </w:r>
      <w:r w:rsidRPr="00622DA9">
        <w:t>中西医结合治疗冠心病心绞痛的临床疗效观察</w:t>
      </w:r>
      <w:r w:rsidRPr="00622DA9">
        <w:t xml:space="preserve">[J]. </w:t>
      </w:r>
      <w:r w:rsidRPr="00622DA9">
        <w:t>糖尿病天地</w:t>
      </w:r>
      <w:r w:rsidRPr="00622DA9">
        <w:t>,2019,16(6):33-34.</w:t>
      </w:r>
    </w:p>
    <w:p w14:paraId="70126609" w14:textId="77777777" w:rsidR="00E9355D" w:rsidRPr="00622DA9" w:rsidRDefault="00E9355D" w:rsidP="00E9355D">
      <w:pPr>
        <w:pStyle w:val="-"/>
        <w:numPr>
          <w:ilvl w:val="0"/>
          <w:numId w:val="24"/>
        </w:numPr>
      </w:pPr>
      <w:r w:rsidRPr="00622DA9">
        <w:t>刘伟</w:t>
      </w:r>
      <w:r w:rsidRPr="00622DA9">
        <w:t>,</w:t>
      </w:r>
      <w:r w:rsidRPr="00622DA9">
        <w:t>秦美乐</w:t>
      </w:r>
      <w:r w:rsidRPr="00622DA9">
        <w:t>,</w:t>
      </w:r>
      <w:r w:rsidRPr="00622DA9">
        <w:t>焦秋芬</w:t>
      </w:r>
      <w:r w:rsidRPr="00622DA9">
        <w:t xml:space="preserve">. </w:t>
      </w:r>
      <w:r w:rsidRPr="00622DA9">
        <w:t>中西医结合治疗冠心病心绞痛的临床疗效观察</w:t>
      </w:r>
      <w:r w:rsidRPr="00622DA9">
        <w:t xml:space="preserve">[J]. </w:t>
      </w:r>
      <w:r w:rsidRPr="00622DA9">
        <w:t>特别健康</w:t>
      </w:r>
      <w:r w:rsidRPr="00622DA9">
        <w:t>,2021(18):135.</w:t>
      </w:r>
    </w:p>
    <w:p w14:paraId="0CE16647" w14:textId="77777777" w:rsidR="00E9355D" w:rsidRPr="00622DA9" w:rsidRDefault="00E9355D" w:rsidP="00E9355D">
      <w:pPr>
        <w:pStyle w:val="-"/>
        <w:numPr>
          <w:ilvl w:val="0"/>
          <w:numId w:val="24"/>
        </w:numPr>
      </w:pPr>
      <w:r w:rsidRPr="00622DA9">
        <w:t>王丽哲</w:t>
      </w:r>
      <w:r w:rsidRPr="00622DA9">
        <w:t>,</w:t>
      </w:r>
      <w:r w:rsidRPr="00622DA9">
        <w:t>刘延东</w:t>
      </w:r>
      <w:r w:rsidRPr="00622DA9">
        <w:t>,</w:t>
      </w:r>
      <w:r w:rsidRPr="00622DA9">
        <w:t>王萌嘉</w:t>
      </w:r>
      <w:r w:rsidRPr="00622DA9">
        <w:t>,</w:t>
      </w:r>
      <w:r w:rsidRPr="00622DA9">
        <w:t>等</w:t>
      </w:r>
      <w:r w:rsidRPr="00622DA9">
        <w:t xml:space="preserve">. </w:t>
      </w:r>
      <w:r w:rsidRPr="00622DA9">
        <w:t>中西医结合治疗冠心病心绞痛的临床疗效观察</w:t>
      </w:r>
      <w:r w:rsidRPr="00622DA9">
        <w:t xml:space="preserve">[J]. </w:t>
      </w:r>
      <w:r w:rsidRPr="00622DA9">
        <w:t>中国卫生标准管理</w:t>
      </w:r>
      <w:r w:rsidRPr="00622DA9">
        <w:t xml:space="preserve">,2021,12(3):116-118. </w:t>
      </w:r>
    </w:p>
    <w:p w14:paraId="3E1D60C6" w14:textId="77777777" w:rsidR="00E9355D" w:rsidRPr="00622DA9" w:rsidRDefault="00E9355D" w:rsidP="00E9355D">
      <w:pPr>
        <w:pStyle w:val="-"/>
        <w:numPr>
          <w:ilvl w:val="0"/>
          <w:numId w:val="24"/>
        </w:numPr>
      </w:pPr>
      <w:r w:rsidRPr="00622DA9">
        <w:t>姜志阳</w:t>
      </w:r>
      <w:r w:rsidRPr="00622DA9">
        <w:t>,</w:t>
      </w:r>
      <w:r w:rsidRPr="00622DA9">
        <w:t>刘克岩</w:t>
      </w:r>
      <w:r w:rsidRPr="00622DA9">
        <w:t xml:space="preserve">. </w:t>
      </w:r>
      <w:r w:rsidRPr="00622DA9">
        <w:t>中西医结合治疗冠心病心绞痛的临床疗效观察</w:t>
      </w:r>
      <w:r w:rsidRPr="00622DA9">
        <w:t xml:space="preserve">[J]. </w:t>
      </w:r>
      <w:r w:rsidRPr="00622DA9">
        <w:t>世界最新医学信息文摘（连续型电子期刊）</w:t>
      </w:r>
      <w:r w:rsidRPr="00622DA9">
        <w:t xml:space="preserve">,2017,17(10):148,151. </w:t>
      </w:r>
    </w:p>
    <w:p w14:paraId="08166180" w14:textId="77777777" w:rsidR="00E9355D" w:rsidRPr="00622DA9" w:rsidRDefault="00E9355D" w:rsidP="00E9355D">
      <w:pPr>
        <w:pStyle w:val="-"/>
        <w:numPr>
          <w:ilvl w:val="0"/>
          <w:numId w:val="24"/>
        </w:numPr>
      </w:pPr>
      <w:r w:rsidRPr="00622DA9">
        <w:t>俞琦</w:t>
      </w:r>
      <w:r w:rsidRPr="00622DA9">
        <w:t xml:space="preserve">. </w:t>
      </w:r>
      <w:r w:rsidRPr="00622DA9">
        <w:t>中西医结合治疗冠心病心绞痛的临床效果</w:t>
      </w:r>
      <w:r w:rsidRPr="00622DA9">
        <w:t xml:space="preserve">[J]. </w:t>
      </w:r>
      <w:r w:rsidRPr="00622DA9">
        <w:t>糖尿病天地</w:t>
      </w:r>
      <w:r w:rsidRPr="00622DA9">
        <w:t>,2020,17(9):18.</w:t>
      </w:r>
    </w:p>
    <w:p w14:paraId="5DA72F9C" w14:textId="77777777" w:rsidR="00E9355D" w:rsidRPr="00622DA9" w:rsidRDefault="00E9355D" w:rsidP="00E9355D">
      <w:pPr>
        <w:pStyle w:val="-"/>
        <w:numPr>
          <w:ilvl w:val="0"/>
          <w:numId w:val="24"/>
        </w:numPr>
      </w:pPr>
      <w:r w:rsidRPr="00622DA9">
        <w:t>张志强</w:t>
      </w:r>
      <w:r w:rsidRPr="00622DA9">
        <w:t>,</w:t>
      </w:r>
      <w:r w:rsidRPr="00622DA9">
        <w:t>范立华</w:t>
      </w:r>
      <w:r w:rsidRPr="00622DA9">
        <w:t>,</w:t>
      </w:r>
      <w:r w:rsidRPr="00622DA9">
        <w:t>张志国</w:t>
      </w:r>
      <w:r w:rsidRPr="00622DA9">
        <w:t xml:space="preserve">. </w:t>
      </w:r>
      <w:r w:rsidRPr="00622DA9">
        <w:t>中西医结合治疗冠心病心绞痛的临床效果分析</w:t>
      </w:r>
      <w:r w:rsidRPr="00622DA9">
        <w:t xml:space="preserve">[J]. </w:t>
      </w:r>
      <w:r w:rsidRPr="00622DA9">
        <w:t>实用中西医结合临床</w:t>
      </w:r>
      <w:r w:rsidRPr="00622DA9">
        <w:t xml:space="preserve">,2018,18(2):59-60. </w:t>
      </w:r>
    </w:p>
    <w:p w14:paraId="71DA51C7" w14:textId="77777777" w:rsidR="00E9355D" w:rsidRPr="00622DA9" w:rsidRDefault="00E9355D" w:rsidP="00E9355D">
      <w:pPr>
        <w:pStyle w:val="-"/>
        <w:numPr>
          <w:ilvl w:val="0"/>
          <w:numId w:val="24"/>
        </w:numPr>
      </w:pPr>
      <w:r w:rsidRPr="00622DA9">
        <w:t>樊丽</w:t>
      </w:r>
      <w:r w:rsidRPr="00622DA9">
        <w:t xml:space="preserve">. </w:t>
      </w:r>
      <w:r w:rsidRPr="00622DA9">
        <w:t>中西医结合治疗冠心病心绞痛的临床研究</w:t>
      </w:r>
      <w:r w:rsidRPr="00622DA9">
        <w:t xml:space="preserve">[J]. </w:t>
      </w:r>
      <w:r w:rsidRPr="00622DA9">
        <w:t>中国保健营养</w:t>
      </w:r>
      <w:r w:rsidRPr="00622DA9">
        <w:t xml:space="preserve">,2018,28(23):72-73. </w:t>
      </w:r>
    </w:p>
    <w:p w14:paraId="5F8044E3" w14:textId="77777777" w:rsidR="00E9355D" w:rsidRPr="00622DA9" w:rsidRDefault="00E9355D" w:rsidP="00E9355D">
      <w:pPr>
        <w:pStyle w:val="-"/>
        <w:numPr>
          <w:ilvl w:val="0"/>
          <w:numId w:val="24"/>
        </w:numPr>
      </w:pPr>
      <w:r w:rsidRPr="00622DA9">
        <w:t>胡黎文</w:t>
      </w:r>
      <w:r w:rsidRPr="00622DA9">
        <w:t>,</w:t>
      </w:r>
      <w:r w:rsidRPr="00622DA9">
        <w:t>方元娥</w:t>
      </w:r>
      <w:r w:rsidRPr="00622DA9">
        <w:t xml:space="preserve">. </w:t>
      </w:r>
      <w:r w:rsidRPr="00622DA9">
        <w:t>中西医结合治疗冠心病心绞痛观察与护理</w:t>
      </w:r>
      <w:r w:rsidRPr="00622DA9">
        <w:t xml:space="preserve">[J]. </w:t>
      </w:r>
      <w:r w:rsidRPr="00622DA9">
        <w:t>实用中医药杂志</w:t>
      </w:r>
      <w:r w:rsidRPr="00622DA9">
        <w:t xml:space="preserve">,2018,34(4):446-447. </w:t>
      </w:r>
    </w:p>
    <w:p w14:paraId="56DFB392" w14:textId="77777777" w:rsidR="00E9355D" w:rsidRPr="00622DA9" w:rsidRDefault="00E9355D" w:rsidP="00E9355D">
      <w:pPr>
        <w:pStyle w:val="-"/>
        <w:numPr>
          <w:ilvl w:val="0"/>
          <w:numId w:val="24"/>
        </w:numPr>
      </w:pPr>
      <w:r w:rsidRPr="00622DA9">
        <w:t>陈博</w:t>
      </w:r>
      <w:r w:rsidRPr="00622DA9">
        <w:t xml:space="preserve">. </w:t>
      </w:r>
      <w:r w:rsidRPr="00622DA9">
        <w:t>中西医结合治疗冠心病心绞痛患者的临床疗效</w:t>
      </w:r>
      <w:r w:rsidRPr="00622DA9">
        <w:t xml:space="preserve">[J]. </w:t>
      </w:r>
      <w:r w:rsidRPr="00622DA9">
        <w:t>临床研究</w:t>
      </w:r>
      <w:r w:rsidRPr="00622DA9">
        <w:t xml:space="preserve">,2017,25(1):28-29. </w:t>
      </w:r>
    </w:p>
    <w:p w14:paraId="5EF8D296" w14:textId="77777777" w:rsidR="00E9355D" w:rsidRPr="00622DA9" w:rsidRDefault="00E9355D" w:rsidP="00E9355D">
      <w:pPr>
        <w:pStyle w:val="-"/>
        <w:numPr>
          <w:ilvl w:val="0"/>
          <w:numId w:val="24"/>
        </w:numPr>
      </w:pPr>
      <w:r w:rsidRPr="00622DA9">
        <w:t>李朝虹</w:t>
      </w:r>
      <w:r w:rsidRPr="00622DA9">
        <w:t>,</w:t>
      </w:r>
      <w:r w:rsidRPr="00622DA9">
        <w:t>薛春香</w:t>
      </w:r>
      <w:r w:rsidRPr="00622DA9">
        <w:t>,</w:t>
      </w:r>
      <w:r w:rsidRPr="00622DA9">
        <w:t>郑玉春</w:t>
      </w:r>
      <w:r w:rsidRPr="00622DA9">
        <w:t>,</w:t>
      </w:r>
      <w:r w:rsidRPr="00622DA9">
        <w:t>李凤霞</w:t>
      </w:r>
      <w:r w:rsidRPr="00622DA9">
        <w:t>,</w:t>
      </w:r>
      <w:r w:rsidRPr="00622DA9">
        <w:t>张海军</w:t>
      </w:r>
      <w:r w:rsidRPr="00622DA9">
        <w:t>,</w:t>
      </w:r>
      <w:r w:rsidRPr="00622DA9">
        <w:t>赵磊</w:t>
      </w:r>
      <w:r w:rsidRPr="00622DA9">
        <w:t xml:space="preserve">. </w:t>
      </w:r>
      <w:r w:rsidRPr="00622DA9">
        <w:t>中西医结合治疗冠心病心绞痛疗效观察</w:t>
      </w:r>
      <w:r w:rsidRPr="00622DA9">
        <w:t xml:space="preserve">[J]. </w:t>
      </w:r>
      <w:r w:rsidRPr="00622DA9">
        <w:t>科学养生</w:t>
      </w:r>
      <w:r w:rsidRPr="00622DA9">
        <w:t>,2021 (3):211.</w:t>
      </w:r>
    </w:p>
    <w:p w14:paraId="0AB3A993" w14:textId="77777777" w:rsidR="00E9355D" w:rsidRPr="00622DA9" w:rsidRDefault="00E9355D" w:rsidP="00E9355D">
      <w:pPr>
        <w:pStyle w:val="-"/>
        <w:numPr>
          <w:ilvl w:val="0"/>
          <w:numId w:val="24"/>
        </w:numPr>
      </w:pPr>
      <w:r w:rsidRPr="00622DA9">
        <w:t>章琪</w:t>
      </w:r>
      <w:r w:rsidRPr="00622DA9">
        <w:t>.</w:t>
      </w:r>
      <w:r w:rsidRPr="00622DA9">
        <w:t>中西医结合治疗冠心病心绞痛疗效观察</w:t>
      </w:r>
      <w:r w:rsidRPr="00622DA9">
        <w:t>[J].</w:t>
      </w:r>
      <w:r w:rsidRPr="00622DA9">
        <w:t>新中医</w:t>
      </w:r>
      <w:r w:rsidRPr="00622DA9">
        <w:t>,2017,49(12):24-26.</w:t>
      </w:r>
    </w:p>
    <w:p w14:paraId="297D2127" w14:textId="77777777" w:rsidR="00E9355D" w:rsidRPr="00622DA9" w:rsidRDefault="00E9355D" w:rsidP="00E9355D">
      <w:pPr>
        <w:pStyle w:val="-"/>
        <w:numPr>
          <w:ilvl w:val="0"/>
          <w:numId w:val="24"/>
        </w:numPr>
      </w:pPr>
      <w:r w:rsidRPr="00622DA9">
        <w:t>刘媛琴</w:t>
      </w:r>
      <w:r w:rsidRPr="00622DA9">
        <w:t xml:space="preserve">. </w:t>
      </w:r>
      <w:r w:rsidRPr="00622DA9">
        <w:t>中西医结合治疗冠心病心绞痛临床观察</w:t>
      </w:r>
      <w:r w:rsidRPr="00622DA9">
        <w:t xml:space="preserve">[J]. </w:t>
      </w:r>
      <w:r w:rsidRPr="00622DA9">
        <w:t>中国中医药现代远程教育</w:t>
      </w:r>
      <w:r w:rsidRPr="00622DA9">
        <w:t xml:space="preserve">,2021,19(13):134-136. </w:t>
      </w:r>
    </w:p>
    <w:p w14:paraId="406DAA36" w14:textId="77777777" w:rsidR="00E9355D" w:rsidRPr="00622DA9" w:rsidRDefault="00E9355D" w:rsidP="00E9355D">
      <w:pPr>
        <w:pStyle w:val="-"/>
        <w:numPr>
          <w:ilvl w:val="0"/>
          <w:numId w:val="24"/>
        </w:numPr>
      </w:pPr>
      <w:r w:rsidRPr="00622DA9">
        <w:t>甘一立</w:t>
      </w:r>
      <w:r w:rsidRPr="00622DA9">
        <w:t xml:space="preserve">. </w:t>
      </w:r>
      <w:r w:rsidRPr="00622DA9">
        <w:t>中西医结合治疗冠心病心绞痛临床观察</w:t>
      </w:r>
      <w:r w:rsidRPr="00622DA9">
        <w:t xml:space="preserve">[J]. </w:t>
      </w:r>
      <w:r w:rsidRPr="00622DA9">
        <w:t>实用中医药杂志</w:t>
      </w:r>
      <w:r w:rsidRPr="00622DA9">
        <w:t>,2020,36(5):638-639.</w:t>
      </w:r>
    </w:p>
    <w:p w14:paraId="4A27B9AD" w14:textId="77777777" w:rsidR="00E9355D" w:rsidRPr="00622DA9" w:rsidRDefault="00E9355D" w:rsidP="00E9355D">
      <w:pPr>
        <w:pStyle w:val="-"/>
        <w:numPr>
          <w:ilvl w:val="0"/>
          <w:numId w:val="24"/>
        </w:numPr>
      </w:pPr>
      <w:r w:rsidRPr="00622DA9">
        <w:t>卞水朋</w:t>
      </w:r>
      <w:r w:rsidRPr="00622DA9">
        <w:t xml:space="preserve">. </w:t>
      </w:r>
      <w:r w:rsidRPr="00622DA9">
        <w:t>中西医结合治疗冠心病心绞痛心血瘀阻证</w:t>
      </w:r>
      <w:r w:rsidRPr="00622DA9">
        <w:t>68</w:t>
      </w:r>
      <w:r w:rsidRPr="00622DA9">
        <w:t>例疗效观察</w:t>
      </w:r>
      <w:r w:rsidRPr="00622DA9">
        <w:t xml:space="preserve">[J]. </w:t>
      </w:r>
      <w:r w:rsidRPr="00622DA9">
        <w:t>临床研</w:t>
      </w:r>
      <w:r w:rsidRPr="00622DA9">
        <w:lastRenderedPageBreak/>
        <w:t>究</w:t>
      </w:r>
      <w:r w:rsidRPr="00622DA9">
        <w:t xml:space="preserve">,2017,25(1):27-28. </w:t>
      </w:r>
    </w:p>
    <w:p w14:paraId="710AF670" w14:textId="77777777" w:rsidR="00E9355D" w:rsidRPr="00622DA9" w:rsidRDefault="00E9355D" w:rsidP="00E9355D">
      <w:pPr>
        <w:pStyle w:val="-"/>
        <w:numPr>
          <w:ilvl w:val="0"/>
          <w:numId w:val="24"/>
        </w:numPr>
      </w:pPr>
      <w:r w:rsidRPr="00622DA9">
        <w:t>王生娟</w:t>
      </w:r>
      <w:r w:rsidRPr="00622DA9">
        <w:t xml:space="preserve">. </w:t>
      </w:r>
      <w:r w:rsidRPr="00622DA9">
        <w:t>中西医结合治疗冠心病</w:t>
      </w:r>
      <w:r w:rsidRPr="00622DA9">
        <w:t>PCI</w:t>
      </w:r>
      <w:r w:rsidRPr="00622DA9">
        <w:t>术后胸痛的影响分析</w:t>
      </w:r>
      <w:r w:rsidRPr="00622DA9">
        <w:t xml:space="preserve">[J]. </w:t>
      </w:r>
      <w:r w:rsidRPr="00622DA9">
        <w:t>青海医药杂志</w:t>
      </w:r>
      <w:r w:rsidRPr="00622DA9">
        <w:t>,2018,48(4):62-63.</w:t>
      </w:r>
    </w:p>
    <w:p w14:paraId="4C9D29A9" w14:textId="77777777" w:rsidR="00E9355D" w:rsidRPr="00622DA9" w:rsidRDefault="00E9355D" w:rsidP="00E9355D">
      <w:pPr>
        <w:pStyle w:val="-"/>
        <w:numPr>
          <w:ilvl w:val="0"/>
          <w:numId w:val="24"/>
        </w:numPr>
      </w:pPr>
      <w:r w:rsidRPr="00622DA9">
        <w:t>蔡昀思</w:t>
      </w:r>
      <w:r w:rsidRPr="00622DA9">
        <w:t>,</w:t>
      </w:r>
      <w:r w:rsidRPr="00622DA9">
        <w:t>胡珊</w:t>
      </w:r>
      <w:r w:rsidRPr="00622DA9">
        <w:t>,</w:t>
      </w:r>
      <w:r w:rsidRPr="00622DA9">
        <w:t>陶璐</w:t>
      </w:r>
      <w:r w:rsidRPr="00622DA9">
        <w:t xml:space="preserve">. </w:t>
      </w:r>
      <w:r w:rsidRPr="00622DA9">
        <w:t>中西医结合治疗缓解期冠心病心绞痛</w:t>
      </w:r>
      <w:r w:rsidRPr="00622DA9">
        <w:t xml:space="preserve">[J]. </w:t>
      </w:r>
      <w:r w:rsidRPr="00622DA9">
        <w:t>养生保健指南</w:t>
      </w:r>
      <w:r w:rsidRPr="00622DA9">
        <w:t xml:space="preserve">,2017(10):318. </w:t>
      </w:r>
    </w:p>
    <w:p w14:paraId="445425B7" w14:textId="77777777" w:rsidR="00E9355D" w:rsidRPr="00622DA9" w:rsidRDefault="00E9355D" w:rsidP="00E9355D">
      <w:pPr>
        <w:pStyle w:val="-"/>
        <w:numPr>
          <w:ilvl w:val="0"/>
          <w:numId w:val="24"/>
        </w:numPr>
      </w:pPr>
      <w:r w:rsidRPr="00622DA9">
        <w:t>周冰</w:t>
      </w:r>
      <w:r w:rsidRPr="00622DA9">
        <w:t xml:space="preserve">. </w:t>
      </w:r>
      <w:r w:rsidRPr="00622DA9">
        <w:t>中西医结合治疗急性冠脉综合征</w:t>
      </w:r>
      <w:r w:rsidRPr="00622DA9">
        <w:t>PCI</w:t>
      </w:r>
      <w:r w:rsidRPr="00622DA9">
        <w:t>术后心绞痛</w:t>
      </w:r>
      <w:r w:rsidRPr="00622DA9">
        <w:t>53</w:t>
      </w:r>
      <w:r w:rsidRPr="00622DA9">
        <w:t>例临床观察</w:t>
      </w:r>
      <w:r w:rsidRPr="00622DA9">
        <w:t xml:space="preserve">[J]. </w:t>
      </w:r>
      <w:r w:rsidRPr="00622DA9">
        <w:t>中国民族民间医药</w:t>
      </w:r>
      <w:r w:rsidRPr="00622DA9">
        <w:t>,2019,28(11):71-73.</w:t>
      </w:r>
    </w:p>
    <w:p w14:paraId="6B37B7D7" w14:textId="77777777" w:rsidR="00E9355D" w:rsidRPr="00622DA9" w:rsidRDefault="00E9355D" w:rsidP="00E9355D">
      <w:pPr>
        <w:pStyle w:val="-"/>
        <w:numPr>
          <w:ilvl w:val="0"/>
          <w:numId w:val="24"/>
        </w:numPr>
      </w:pPr>
      <w:r w:rsidRPr="00622DA9">
        <w:t>丁金明</w:t>
      </w:r>
      <w:r w:rsidRPr="00622DA9">
        <w:t xml:space="preserve">. </w:t>
      </w:r>
      <w:r w:rsidRPr="00622DA9">
        <w:t>中西医结合治疗老年不稳定型心绞痛</w:t>
      </w:r>
      <w:r w:rsidRPr="00622DA9">
        <w:t>63</w:t>
      </w:r>
      <w:r w:rsidRPr="00622DA9">
        <w:t>例的临床观察</w:t>
      </w:r>
      <w:r w:rsidRPr="00622DA9">
        <w:t xml:space="preserve">[J]. </w:t>
      </w:r>
      <w:r w:rsidRPr="00622DA9">
        <w:t>世界最新医学信息文摘（连续型电子期刊）</w:t>
      </w:r>
      <w:r w:rsidRPr="00622DA9">
        <w:t xml:space="preserve">,2019,19(62):210-211. </w:t>
      </w:r>
    </w:p>
    <w:p w14:paraId="5394B58E" w14:textId="77777777" w:rsidR="00E9355D" w:rsidRPr="00622DA9" w:rsidRDefault="00E9355D" w:rsidP="00E9355D">
      <w:pPr>
        <w:pStyle w:val="-"/>
        <w:numPr>
          <w:ilvl w:val="0"/>
          <w:numId w:val="24"/>
        </w:numPr>
      </w:pPr>
      <w:r w:rsidRPr="00622DA9">
        <w:t>廖思晓</w:t>
      </w:r>
      <w:r w:rsidRPr="00622DA9">
        <w:t>,</w:t>
      </w:r>
      <w:r w:rsidRPr="00622DA9">
        <w:t>黄艳</w:t>
      </w:r>
      <w:r w:rsidRPr="00622DA9">
        <w:t xml:space="preserve">. </w:t>
      </w:r>
      <w:r w:rsidRPr="00622DA9">
        <w:t>中西医结合治疗老年冠心病不稳定型心绞痛的疗效观察</w:t>
      </w:r>
      <w:r w:rsidRPr="00622DA9">
        <w:t xml:space="preserve">[J]. </w:t>
      </w:r>
      <w:r w:rsidRPr="00622DA9">
        <w:t>内蒙古中医药</w:t>
      </w:r>
      <w:r w:rsidRPr="00622DA9">
        <w:t xml:space="preserve">,2017,36(23):72-73. </w:t>
      </w:r>
    </w:p>
    <w:p w14:paraId="0B05EB92" w14:textId="77777777" w:rsidR="00E9355D" w:rsidRPr="00622DA9" w:rsidRDefault="00E9355D" w:rsidP="00E9355D">
      <w:pPr>
        <w:pStyle w:val="-"/>
        <w:numPr>
          <w:ilvl w:val="0"/>
          <w:numId w:val="24"/>
        </w:numPr>
      </w:pPr>
      <w:r w:rsidRPr="00622DA9">
        <w:t>王艳丽</w:t>
      </w:r>
      <w:r w:rsidRPr="00622DA9">
        <w:t>,</w:t>
      </w:r>
      <w:r w:rsidRPr="00622DA9">
        <w:t>关金玲</w:t>
      </w:r>
      <w:r w:rsidRPr="00622DA9">
        <w:t>,</w:t>
      </w:r>
      <w:r w:rsidRPr="00622DA9">
        <w:t>黄芳</w:t>
      </w:r>
      <w:r w:rsidRPr="00622DA9">
        <w:t xml:space="preserve">. </w:t>
      </w:r>
      <w:r w:rsidRPr="00622DA9">
        <w:t>中西医结合治疗老年冠心病心绞痛</w:t>
      </w:r>
      <w:r w:rsidRPr="00622DA9">
        <w:t>82</w:t>
      </w:r>
      <w:r w:rsidRPr="00622DA9">
        <w:t>例疗效观察研究</w:t>
      </w:r>
      <w:r w:rsidRPr="00622DA9">
        <w:t xml:space="preserve">[J]. </w:t>
      </w:r>
      <w:r w:rsidRPr="00622DA9">
        <w:t>世界最新医学信息文摘</w:t>
      </w:r>
      <w:r w:rsidRPr="00622DA9">
        <w:t xml:space="preserve">,2021,21(28):224-225. </w:t>
      </w:r>
    </w:p>
    <w:p w14:paraId="7D2AF17D" w14:textId="77777777" w:rsidR="00E9355D" w:rsidRPr="00622DA9" w:rsidRDefault="00E9355D" w:rsidP="00E9355D">
      <w:pPr>
        <w:pStyle w:val="-"/>
        <w:numPr>
          <w:ilvl w:val="0"/>
          <w:numId w:val="24"/>
        </w:numPr>
      </w:pPr>
      <w:r w:rsidRPr="00622DA9">
        <w:t>赵传辉</w:t>
      </w:r>
      <w:r w:rsidRPr="00622DA9">
        <w:t xml:space="preserve">. </w:t>
      </w:r>
      <w:r w:rsidRPr="00622DA9">
        <w:t>中西医结合治疗老年冠心病心绞痛疗效分析</w:t>
      </w:r>
      <w:r w:rsidRPr="00622DA9">
        <w:t xml:space="preserve">[J]. </w:t>
      </w:r>
      <w:r w:rsidRPr="00622DA9">
        <w:t>中西医结合心血管病电子杂志</w:t>
      </w:r>
      <w:r w:rsidRPr="00622DA9">
        <w:t xml:space="preserve">,2018,6(22):175,179. </w:t>
      </w:r>
    </w:p>
    <w:p w14:paraId="737F441D" w14:textId="77777777" w:rsidR="00E9355D" w:rsidRPr="00622DA9" w:rsidRDefault="00E9355D" w:rsidP="00E9355D">
      <w:pPr>
        <w:pStyle w:val="-"/>
        <w:numPr>
          <w:ilvl w:val="0"/>
          <w:numId w:val="24"/>
        </w:numPr>
      </w:pPr>
      <w:r w:rsidRPr="00622DA9">
        <w:t>金欢亮</w:t>
      </w:r>
      <w:r w:rsidRPr="00622DA9">
        <w:t xml:space="preserve">. </w:t>
      </w:r>
      <w:r w:rsidRPr="00622DA9">
        <w:t>中西医结合治疗弥漫性冠脉病变心绞痛的疗效观察</w:t>
      </w:r>
      <w:r w:rsidRPr="00622DA9">
        <w:t xml:space="preserve">[J]. </w:t>
      </w:r>
      <w:r w:rsidRPr="00622DA9">
        <w:t>健康必读</w:t>
      </w:r>
      <w:r w:rsidRPr="00622DA9">
        <w:t>,2021(22):119.</w:t>
      </w:r>
    </w:p>
    <w:p w14:paraId="7465088A" w14:textId="77777777" w:rsidR="00E9355D" w:rsidRPr="00622DA9" w:rsidRDefault="00E9355D" w:rsidP="00E9355D">
      <w:pPr>
        <w:pStyle w:val="-"/>
        <w:numPr>
          <w:ilvl w:val="0"/>
          <w:numId w:val="24"/>
        </w:numPr>
      </w:pPr>
      <w:r w:rsidRPr="00622DA9">
        <w:t>屈历涛</w:t>
      </w:r>
      <w:r w:rsidRPr="00622DA9">
        <w:t xml:space="preserve">. </w:t>
      </w:r>
      <w:r w:rsidRPr="00622DA9">
        <w:t>中西医结合治疗气虚痰瘀型稳定型心绞痛疗效观察</w:t>
      </w:r>
      <w:r w:rsidRPr="00622DA9">
        <w:t xml:space="preserve">[J]. </w:t>
      </w:r>
      <w:r w:rsidRPr="00622DA9">
        <w:t>山西中医</w:t>
      </w:r>
      <w:r w:rsidRPr="00622DA9">
        <w:t>,2017,33(9):19-20.</w:t>
      </w:r>
    </w:p>
    <w:p w14:paraId="630587A6" w14:textId="77777777" w:rsidR="00E9355D" w:rsidRPr="00622DA9" w:rsidRDefault="00E9355D" w:rsidP="00E9355D">
      <w:pPr>
        <w:pStyle w:val="-"/>
        <w:numPr>
          <w:ilvl w:val="0"/>
          <w:numId w:val="24"/>
        </w:numPr>
      </w:pPr>
      <w:r w:rsidRPr="00622DA9">
        <w:t>李雪姣</w:t>
      </w:r>
      <w:r w:rsidRPr="00622DA9">
        <w:t xml:space="preserve">. </w:t>
      </w:r>
      <w:r w:rsidRPr="00622DA9">
        <w:t>中西医结合治疗气虚血瘀型心绞痛的临床观察</w:t>
      </w:r>
      <w:r w:rsidRPr="00622DA9">
        <w:t xml:space="preserve">[J]. </w:t>
      </w:r>
      <w:r w:rsidRPr="00622DA9">
        <w:t>中国城乡企业卫生</w:t>
      </w:r>
      <w:r w:rsidRPr="00622DA9">
        <w:t xml:space="preserve">,2021,36(7):138-140. </w:t>
      </w:r>
    </w:p>
    <w:p w14:paraId="6631CC56" w14:textId="77777777" w:rsidR="00E9355D" w:rsidRPr="00622DA9" w:rsidRDefault="00E9355D" w:rsidP="00E9355D">
      <w:pPr>
        <w:pStyle w:val="-"/>
        <w:numPr>
          <w:ilvl w:val="0"/>
          <w:numId w:val="24"/>
        </w:numPr>
      </w:pPr>
      <w:r w:rsidRPr="00622DA9">
        <w:t>潘玉霞</w:t>
      </w:r>
      <w:r w:rsidRPr="00622DA9">
        <w:t xml:space="preserve">. </w:t>
      </w:r>
      <w:r w:rsidRPr="00622DA9">
        <w:t>中西医结合治疗气滞血瘀型不稳定心绞痛的效果</w:t>
      </w:r>
      <w:r w:rsidRPr="00622DA9">
        <w:t xml:space="preserve">[J]. </w:t>
      </w:r>
      <w:r w:rsidRPr="00622DA9">
        <w:t>中国城乡企业卫生</w:t>
      </w:r>
      <w:r w:rsidRPr="00622DA9">
        <w:t xml:space="preserve">,2022,37(2):162-163. </w:t>
      </w:r>
    </w:p>
    <w:p w14:paraId="1F78E1B3" w14:textId="77777777" w:rsidR="00E9355D" w:rsidRPr="00622DA9" w:rsidRDefault="00E9355D" w:rsidP="00E9355D">
      <w:pPr>
        <w:pStyle w:val="-"/>
        <w:numPr>
          <w:ilvl w:val="0"/>
          <w:numId w:val="24"/>
        </w:numPr>
      </w:pPr>
      <w:r w:rsidRPr="00622DA9">
        <w:t>李国诗</w:t>
      </w:r>
      <w:r w:rsidRPr="00622DA9">
        <w:t>,</w:t>
      </w:r>
      <w:r w:rsidRPr="00622DA9">
        <w:t>潘枚霞</w:t>
      </w:r>
      <w:r w:rsidRPr="00622DA9">
        <w:t>,</w:t>
      </w:r>
      <w:r w:rsidRPr="00622DA9">
        <w:t>朱东杰</w:t>
      </w:r>
      <w:r w:rsidRPr="00622DA9">
        <w:t xml:space="preserve">. </w:t>
      </w:r>
      <w:r w:rsidRPr="00622DA9">
        <w:t>中西医结合治疗气滞血瘀型冠心病不稳定性心绞痛</w:t>
      </w:r>
      <w:r w:rsidRPr="00622DA9">
        <w:t>33</w:t>
      </w:r>
      <w:r w:rsidRPr="00622DA9">
        <w:t>例临床观察</w:t>
      </w:r>
      <w:r w:rsidRPr="00622DA9">
        <w:t xml:space="preserve">[J]. </w:t>
      </w:r>
      <w:r w:rsidRPr="00622DA9">
        <w:t>中国民族民间医药</w:t>
      </w:r>
      <w:r w:rsidRPr="00622DA9">
        <w:t>,2019,28(17):109-110,118.</w:t>
      </w:r>
    </w:p>
    <w:p w14:paraId="7B775D6D" w14:textId="77777777" w:rsidR="00E9355D" w:rsidRPr="00622DA9" w:rsidRDefault="00E9355D" w:rsidP="00E9355D">
      <w:pPr>
        <w:pStyle w:val="-"/>
        <w:numPr>
          <w:ilvl w:val="0"/>
          <w:numId w:val="24"/>
        </w:numPr>
      </w:pPr>
      <w:r w:rsidRPr="00622DA9">
        <w:t>马峥尧</w:t>
      </w:r>
      <w:r w:rsidRPr="00622DA9">
        <w:t xml:space="preserve">. </w:t>
      </w:r>
      <w:r w:rsidRPr="00622DA9">
        <w:t>中西医结合治疗痰浊闭阻型胸痹心痛患者的临床疗效</w:t>
      </w:r>
      <w:r w:rsidRPr="00622DA9">
        <w:t xml:space="preserve">[J]. </w:t>
      </w:r>
      <w:r w:rsidRPr="00622DA9">
        <w:t>中国药物经济学</w:t>
      </w:r>
      <w:r w:rsidRPr="00622DA9">
        <w:t xml:space="preserve">,2020,15(10):67-69. </w:t>
      </w:r>
    </w:p>
    <w:p w14:paraId="2D4810CA" w14:textId="77777777" w:rsidR="00E9355D" w:rsidRPr="00622DA9" w:rsidRDefault="00E9355D" w:rsidP="00E9355D">
      <w:pPr>
        <w:pStyle w:val="-"/>
        <w:numPr>
          <w:ilvl w:val="0"/>
          <w:numId w:val="24"/>
        </w:numPr>
      </w:pPr>
      <w:r w:rsidRPr="00622DA9">
        <w:t>金惠玲</w:t>
      </w:r>
      <w:r w:rsidRPr="00622DA9">
        <w:t xml:space="preserve">. </w:t>
      </w:r>
      <w:r w:rsidRPr="00622DA9">
        <w:t>中西医结合治疗微血管心绞痛</w:t>
      </w:r>
      <w:r w:rsidRPr="00622DA9">
        <w:t>(</w:t>
      </w:r>
      <w:r w:rsidRPr="00622DA9">
        <w:t>心脉瘀阻型</w:t>
      </w:r>
      <w:r w:rsidRPr="00622DA9">
        <w:t>)</w:t>
      </w:r>
      <w:r w:rsidRPr="00622DA9">
        <w:t>的临床观察</w:t>
      </w:r>
      <w:r w:rsidRPr="00622DA9">
        <w:t xml:space="preserve">[J]. </w:t>
      </w:r>
      <w:r w:rsidRPr="00622DA9">
        <w:t>中国民间疗法</w:t>
      </w:r>
      <w:r w:rsidRPr="00622DA9">
        <w:t>,2019,27(17):68-69.</w:t>
      </w:r>
    </w:p>
    <w:p w14:paraId="40B8E854" w14:textId="77777777" w:rsidR="00E9355D" w:rsidRPr="00622DA9" w:rsidRDefault="00E9355D" w:rsidP="00E9355D">
      <w:pPr>
        <w:pStyle w:val="-"/>
        <w:numPr>
          <w:ilvl w:val="0"/>
          <w:numId w:val="24"/>
        </w:numPr>
      </w:pPr>
      <w:r w:rsidRPr="00622DA9">
        <w:t>秦玲</w:t>
      </w:r>
      <w:r w:rsidRPr="00622DA9">
        <w:t>,</w:t>
      </w:r>
      <w:r w:rsidRPr="00622DA9">
        <w:t>王利红</w:t>
      </w:r>
      <w:r w:rsidRPr="00622DA9">
        <w:t>,</w:t>
      </w:r>
      <w:r w:rsidRPr="00622DA9">
        <w:t>周振华</w:t>
      </w:r>
      <w:r w:rsidRPr="00622DA9">
        <w:t xml:space="preserve">. </w:t>
      </w:r>
      <w:r w:rsidRPr="00622DA9">
        <w:t>中西医结合治疗稳定型心绞痛的临床研究</w:t>
      </w:r>
      <w:r w:rsidRPr="00622DA9">
        <w:t xml:space="preserve">[J]. </w:t>
      </w:r>
      <w:r w:rsidRPr="00622DA9">
        <w:t>中国继续医学教育</w:t>
      </w:r>
      <w:r w:rsidRPr="00622DA9">
        <w:t xml:space="preserve">,2017,9(30):123-125. </w:t>
      </w:r>
    </w:p>
    <w:p w14:paraId="10B5BB48" w14:textId="77777777" w:rsidR="00E9355D" w:rsidRPr="00622DA9" w:rsidRDefault="00E9355D" w:rsidP="00E9355D">
      <w:pPr>
        <w:pStyle w:val="-"/>
        <w:numPr>
          <w:ilvl w:val="0"/>
          <w:numId w:val="24"/>
        </w:numPr>
      </w:pPr>
      <w:r w:rsidRPr="00622DA9">
        <w:lastRenderedPageBreak/>
        <w:t>吴旻</w:t>
      </w:r>
      <w:r w:rsidRPr="00622DA9">
        <w:t>,</w:t>
      </w:r>
      <w:r w:rsidRPr="00622DA9">
        <w:t>苏伟</w:t>
      </w:r>
      <w:r w:rsidRPr="00622DA9">
        <w:t xml:space="preserve">. </w:t>
      </w:r>
      <w:r w:rsidRPr="00622DA9">
        <w:t>中西医结合治疗稳定型心绞痛气虚血瘀证临床研究</w:t>
      </w:r>
      <w:r w:rsidRPr="00622DA9">
        <w:t xml:space="preserve">[J]. </w:t>
      </w:r>
      <w:r w:rsidRPr="00622DA9">
        <w:t>医学食疗与健康</w:t>
      </w:r>
      <w:r w:rsidRPr="00622DA9">
        <w:t>,2020,18(10):26-27.</w:t>
      </w:r>
    </w:p>
    <w:p w14:paraId="26DE67B0" w14:textId="77777777" w:rsidR="00E9355D" w:rsidRPr="00622DA9" w:rsidRDefault="00E9355D" w:rsidP="00E9355D">
      <w:pPr>
        <w:pStyle w:val="-"/>
        <w:numPr>
          <w:ilvl w:val="0"/>
          <w:numId w:val="24"/>
        </w:numPr>
      </w:pPr>
      <w:r w:rsidRPr="00622DA9">
        <w:t>冯广超</w:t>
      </w:r>
      <w:r w:rsidRPr="00622DA9">
        <w:t xml:space="preserve">. </w:t>
      </w:r>
      <w:r w:rsidRPr="00622DA9">
        <w:t>中西医结合治疗稳定性心绞痛并焦虑症的临床疗效分析</w:t>
      </w:r>
      <w:r w:rsidRPr="00622DA9">
        <w:t xml:space="preserve">[J]. </w:t>
      </w:r>
      <w:r w:rsidRPr="00622DA9">
        <w:t>智慧健康</w:t>
      </w:r>
      <w:r w:rsidRPr="00622DA9">
        <w:t xml:space="preserve">,2020,6(2):105-107. </w:t>
      </w:r>
    </w:p>
    <w:p w14:paraId="3D3C9D0F" w14:textId="77777777" w:rsidR="00E9355D" w:rsidRPr="00622DA9" w:rsidRDefault="00E9355D" w:rsidP="00E9355D">
      <w:pPr>
        <w:pStyle w:val="-"/>
        <w:numPr>
          <w:ilvl w:val="0"/>
          <w:numId w:val="24"/>
        </w:numPr>
      </w:pPr>
      <w:r w:rsidRPr="00622DA9">
        <w:t>李永浩</w:t>
      </w:r>
      <w:r w:rsidRPr="00622DA9">
        <w:t xml:space="preserve">. </w:t>
      </w:r>
      <w:r w:rsidRPr="00622DA9">
        <w:t>中西医结合治疗稳定性心绞痛的临床效果观察</w:t>
      </w:r>
      <w:r w:rsidRPr="00622DA9">
        <w:t xml:space="preserve">[J]. </w:t>
      </w:r>
      <w:r w:rsidRPr="00622DA9">
        <w:t>疾病监测与控制</w:t>
      </w:r>
      <w:r w:rsidRPr="00622DA9">
        <w:t>,2017,11(6):471-473.</w:t>
      </w:r>
    </w:p>
    <w:p w14:paraId="59622549" w14:textId="77777777" w:rsidR="00E9355D" w:rsidRPr="00622DA9" w:rsidRDefault="00E9355D" w:rsidP="00E9355D">
      <w:pPr>
        <w:pStyle w:val="-"/>
        <w:numPr>
          <w:ilvl w:val="0"/>
          <w:numId w:val="24"/>
        </w:numPr>
      </w:pPr>
      <w:r w:rsidRPr="00622DA9">
        <w:t>甄耀辉</w:t>
      </w:r>
      <w:r w:rsidRPr="00622DA9">
        <w:t xml:space="preserve">. </w:t>
      </w:r>
      <w:r w:rsidRPr="00622DA9">
        <w:t>中西医结合治疗心绞痛</w:t>
      </w:r>
      <w:r w:rsidRPr="00622DA9">
        <w:t>40</w:t>
      </w:r>
      <w:r w:rsidRPr="00622DA9">
        <w:t>例临床观察</w:t>
      </w:r>
      <w:r w:rsidRPr="00622DA9">
        <w:t xml:space="preserve">[J]. </w:t>
      </w:r>
      <w:r w:rsidRPr="00622DA9">
        <w:t>中国民族民间医药</w:t>
      </w:r>
      <w:r w:rsidRPr="00622DA9">
        <w:t>,2017,26(4):92-94.</w:t>
      </w:r>
    </w:p>
    <w:p w14:paraId="253D3D62" w14:textId="77777777" w:rsidR="00E9355D" w:rsidRPr="00622DA9" w:rsidRDefault="00E9355D" w:rsidP="00E9355D">
      <w:pPr>
        <w:pStyle w:val="-"/>
        <w:numPr>
          <w:ilvl w:val="0"/>
          <w:numId w:val="24"/>
        </w:numPr>
      </w:pPr>
      <w:r w:rsidRPr="00622DA9">
        <w:t>唐郡</w:t>
      </w:r>
      <w:r w:rsidRPr="00622DA9">
        <w:t xml:space="preserve">. </w:t>
      </w:r>
      <w:r w:rsidRPr="00622DA9">
        <w:t>中西医结合治疗心绞痛伴植物神经功能紊乱的疗效观察</w:t>
      </w:r>
      <w:r w:rsidRPr="00622DA9">
        <w:t xml:space="preserve">[J]. </w:t>
      </w:r>
      <w:r w:rsidRPr="00622DA9">
        <w:t>世界最新医学信息文摘（连续型电子期刊）</w:t>
      </w:r>
      <w:r w:rsidRPr="00622DA9">
        <w:t xml:space="preserve">,2020,20(13):20-21. </w:t>
      </w:r>
    </w:p>
    <w:p w14:paraId="3968A69A" w14:textId="77777777" w:rsidR="00E9355D" w:rsidRPr="00622DA9" w:rsidRDefault="00E9355D" w:rsidP="00E9355D">
      <w:pPr>
        <w:pStyle w:val="-"/>
        <w:numPr>
          <w:ilvl w:val="0"/>
          <w:numId w:val="24"/>
        </w:numPr>
      </w:pPr>
      <w:r w:rsidRPr="00622DA9">
        <w:t>尹金花</w:t>
      </w:r>
      <w:r w:rsidRPr="00622DA9">
        <w:t xml:space="preserve">. </w:t>
      </w:r>
      <w:r w:rsidRPr="00622DA9">
        <w:t>中西医结合治疗心绞痛的临床研究</w:t>
      </w:r>
      <w:r w:rsidRPr="00622DA9">
        <w:t xml:space="preserve">[J]. </w:t>
      </w:r>
      <w:r w:rsidRPr="00622DA9">
        <w:t>饮食保健</w:t>
      </w:r>
      <w:r w:rsidRPr="00622DA9">
        <w:t xml:space="preserve">,2019,6(9):86-87. </w:t>
      </w:r>
    </w:p>
    <w:p w14:paraId="7ECC3F27" w14:textId="77777777" w:rsidR="00E9355D" w:rsidRPr="00622DA9" w:rsidRDefault="00E9355D" w:rsidP="00E9355D">
      <w:pPr>
        <w:pStyle w:val="-"/>
        <w:numPr>
          <w:ilvl w:val="0"/>
          <w:numId w:val="24"/>
        </w:numPr>
      </w:pPr>
      <w:r w:rsidRPr="00622DA9">
        <w:t>毛美安</w:t>
      </w:r>
      <w:r w:rsidRPr="00622DA9">
        <w:t xml:space="preserve">. </w:t>
      </w:r>
      <w:r w:rsidRPr="00622DA9">
        <w:t>中西医结合治疗胸痹心痛心血瘀阻证</w:t>
      </w:r>
      <w:r w:rsidRPr="00622DA9">
        <w:t>103</w:t>
      </w:r>
      <w:r w:rsidRPr="00622DA9">
        <w:t>例疗效观察</w:t>
      </w:r>
      <w:r w:rsidRPr="00622DA9">
        <w:t xml:space="preserve">[J]. </w:t>
      </w:r>
      <w:r w:rsidRPr="00622DA9">
        <w:t>湖南中医杂志</w:t>
      </w:r>
      <w:r w:rsidRPr="00622DA9">
        <w:t xml:space="preserve">,2017,33(5):52-54. </w:t>
      </w:r>
    </w:p>
    <w:p w14:paraId="7C9FB9DE" w14:textId="77777777" w:rsidR="00E9355D" w:rsidRPr="00622DA9" w:rsidRDefault="00E9355D" w:rsidP="00E9355D">
      <w:pPr>
        <w:pStyle w:val="-"/>
        <w:numPr>
          <w:ilvl w:val="0"/>
          <w:numId w:val="24"/>
        </w:numPr>
      </w:pPr>
      <w:r w:rsidRPr="00622DA9">
        <w:t>赵海峰</w:t>
      </w:r>
      <w:r w:rsidRPr="00622DA9">
        <w:t xml:space="preserve">. </w:t>
      </w:r>
      <w:r w:rsidRPr="00622DA9">
        <w:t>中西医结合治疗血瘀型心绞痛患者的效果</w:t>
      </w:r>
      <w:r w:rsidRPr="00622DA9">
        <w:t xml:space="preserve">[J]. </w:t>
      </w:r>
      <w:r w:rsidRPr="00622DA9">
        <w:t>中国民康医学</w:t>
      </w:r>
      <w:r w:rsidRPr="00622DA9">
        <w:t xml:space="preserve">,2021,33(18):91-93. </w:t>
      </w:r>
    </w:p>
    <w:p w14:paraId="16AA7FD9" w14:textId="77777777" w:rsidR="00E9355D" w:rsidRPr="00622DA9" w:rsidRDefault="00E9355D" w:rsidP="00E9355D">
      <w:pPr>
        <w:pStyle w:val="-"/>
        <w:numPr>
          <w:ilvl w:val="0"/>
          <w:numId w:val="24"/>
        </w:numPr>
      </w:pPr>
      <w:r w:rsidRPr="00622DA9">
        <w:t>李晓云</w:t>
      </w:r>
      <w:r w:rsidRPr="00622DA9">
        <w:t>,</w:t>
      </w:r>
      <w:r w:rsidRPr="00622DA9">
        <w:t>崔国方</w:t>
      </w:r>
      <w:r w:rsidRPr="00622DA9">
        <w:t xml:space="preserve">. </w:t>
      </w:r>
      <w:r w:rsidRPr="00622DA9">
        <w:t>中西医结合治疗与单纯西药治疗冠心病心绞痛的效果差异分析</w:t>
      </w:r>
      <w:r w:rsidRPr="00622DA9">
        <w:t xml:space="preserve">[J]. </w:t>
      </w:r>
      <w:r w:rsidRPr="00622DA9">
        <w:t>中西医结合心血管病电子杂志</w:t>
      </w:r>
      <w:r w:rsidRPr="00622DA9">
        <w:t xml:space="preserve">,2018,6(34):175-176. </w:t>
      </w:r>
    </w:p>
    <w:p w14:paraId="25F76799" w14:textId="77777777" w:rsidR="00E9355D" w:rsidRPr="00622DA9" w:rsidRDefault="00E9355D" w:rsidP="00E9355D">
      <w:pPr>
        <w:pStyle w:val="-"/>
        <w:numPr>
          <w:ilvl w:val="0"/>
          <w:numId w:val="24"/>
        </w:numPr>
      </w:pPr>
      <w:r w:rsidRPr="00622DA9">
        <w:t>赵鑫</w:t>
      </w:r>
      <w:r w:rsidRPr="00622DA9">
        <w:t xml:space="preserve">. </w:t>
      </w:r>
      <w:r w:rsidRPr="00622DA9">
        <w:t>中西医联合治疗对心绞痛合并糖尿病患者生活质量的影响</w:t>
      </w:r>
      <w:r w:rsidRPr="00622DA9">
        <w:t xml:space="preserve">[J]. </w:t>
      </w:r>
      <w:r w:rsidRPr="00622DA9">
        <w:t>中国初级卫生保健</w:t>
      </w:r>
      <w:r w:rsidRPr="00622DA9">
        <w:t xml:space="preserve">,2020,34(7):90-92. </w:t>
      </w:r>
    </w:p>
    <w:p w14:paraId="1F4E222A" w14:textId="77777777" w:rsidR="00E9355D" w:rsidRPr="00622DA9" w:rsidRDefault="00E9355D" w:rsidP="00E9355D">
      <w:pPr>
        <w:pStyle w:val="-"/>
        <w:numPr>
          <w:ilvl w:val="0"/>
          <w:numId w:val="24"/>
        </w:numPr>
      </w:pPr>
      <w:r w:rsidRPr="00622DA9">
        <w:t>王刚华</w:t>
      </w:r>
      <w:r w:rsidRPr="00622DA9">
        <w:t xml:space="preserve">. </w:t>
      </w:r>
      <w:r w:rsidRPr="00622DA9">
        <w:t>中西医联合治疗冠心病心绞痛的临床效果</w:t>
      </w:r>
      <w:r w:rsidRPr="00622DA9">
        <w:t xml:space="preserve">[J]. </w:t>
      </w:r>
      <w:r w:rsidRPr="00622DA9">
        <w:t>养生保健指南</w:t>
      </w:r>
      <w:r w:rsidRPr="00622DA9">
        <w:t>,2017(25):36.</w:t>
      </w:r>
    </w:p>
    <w:p w14:paraId="138166F9" w14:textId="77777777" w:rsidR="00E9355D" w:rsidRPr="00622DA9" w:rsidRDefault="00E9355D" w:rsidP="00E9355D">
      <w:pPr>
        <w:pStyle w:val="-"/>
        <w:numPr>
          <w:ilvl w:val="0"/>
          <w:numId w:val="24"/>
        </w:numPr>
      </w:pPr>
      <w:r w:rsidRPr="00622DA9">
        <w:t>陈仙萍</w:t>
      </w:r>
      <w:r w:rsidRPr="00622DA9">
        <w:t xml:space="preserve">. </w:t>
      </w:r>
      <w:r w:rsidRPr="00622DA9">
        <w:t>中西医联合治疗冠心病心绞痛患者的临床观察</w:t>
      </w:r>
      <w:r w:rsidRPr="00622DA9">
        <w:t xml:space="preserve">[J]. </w:t>
      </w:r>
      <w:r w:rsidRPr="00622DA9">
        <w:t>光明中医</w:t>
      </w:r>
      <w:r w:rsidRPr="00622DA9">
        <w:t xml:space="preserve">,2018,33(16):2425-2427. </w:t>
      </w:r>
    </w:p>
    <w:p w14:paraId="66581D65" w14:textId="77777777" w:rsidR="00E9355D" w:rsidRPr="00622DA9" w:rsidRDefault="00E9355D" w:rsidP="00E9355D">
      <w:pPr>
        <w:pStyle w:val="-"/>
        <w:numPr>
          <w:ilvl w:val="0"/>
          <w:numId w:val="24"/>
        </w:numPr>
      </w:pPr>
      <w:r w:rsidRPr="00622DA9">
        <w:t>贾晶</w:t>
      </w:r>
      <w:r w:rsidRPr="00622DA9">
        <w:t>,</w:t>
      </w:r>
      <w:r w:rsidRPr="00622DA9">
        <w:t>钟君华</w:t>
      </w:r>
      <w:r w:rsidRPr="00622DA9">
        <w:t xml:space="preserve">. </w:t>
      </w:r>
      <w:r w:rsidRPr="00622DA9">
        <w:t>中西医联合治疗冠心病心绞痛患者的临床效果分析</w:t>
      </w:r>
      <w:r w:rsidRPr="00622DA9">
        <w:t xml:space="preserve">[J]. </w:t>
      </w:r>
      <w:r w:rsidRPr="00622DA9">
        <w:t>右江医学</w:t>
      </w:r>
      <w:r w:rsidRPr="00622DA9">
        <w:t>,2019,47(2):95-97.</w:t>
      </w:r>
    </w:p>
    <w:p w14:paraId="5D6C9BB5" w14:textId="77777777" w:rsidR="00E9355D" w:rsidRPr="00622DA9" w:rsidRDefault="00E9355D" w:rsidP="00E9355D">
      <w:pPr>
        <w:pStyle w:val="-"/>
        <w:numPr>
          <w:ilvl w:val="0"/>
          <w:numId w:val="24"/>
        </w:numPr>
      </w:pPr>
      <w:r w:rsidRPr="00622DA9">
        <w:t>李青霞</w:t>
      </w:r>
      <w:r w:rsidRPr="00622DA9">
        <w:t xml:space="preserve">. </w:t>
      </w:r>
      <w:r w:rsidRPr="00622DA9">
        <w:t>中西医联合治疗冠心病心绞痛患者对心功能及睡眠指标的改善效果分析</w:t>
      </w:r>
      <w:r w:rsidRPr="00622DA9">
        <w:t xml:space="preserve">[J]. </w:t>
      </w:r>
      <w:r w:rsidRPr="00622DA9">
        <w:t>世界睡眠医学杂志</w:t>
      </w:r>
      <w:r w:rsidRPr="00622DA9">
        <w:t xml:space="preserve">,2020,7(4):600-602. </w:t>
      </w:r>
    </w:p>
    <w:p w14:paraId="2A9E5DCD" w14:textId="77777777" w:rsidR="00E9355D" w:rsidRPr="00622DA9" w:rsidRDefault="00E9355D" w:rsidP="00E9355D">
      <w:pPr>
        <w:pStyle w:val="-"/>
        <w:numPr>
          <w:ilvl w:val="0"/>
          <w:numId w:val="24"/>
        </w:numPr>
      </w:pPr>
      <w:r w:rsidRPr="00622DA9">
        <w:t>王卫国</w:t>
      </w:r>
      <w:r w:rsidRPr="00622DA9">
        <w:t>,</w:t>
      </w:r>
      <w:r w:rsidRPr="00622DA9">
        <w:t>王慧玲</w:t>
      </w:r>
      <w:r w:rsidRPr="00622DA9">
        <w:t xml:space="preserve">. </w:t>
      </w:r>
      <w:r w:rsidRPr="00622DA9">
        <w:t>中西医联合治疗气虚血瘀型心绞痛的临床效果分析</w:t>
      </w:r>
      <w:r w:rsidRPr="00622DA9">
        <w:t xml:space="preserve">[J]. </w:t>
      </w:r>
      <w:r w:rsidRPr="00622DA9">
        <w:t>河南医学研究</w:t>
      </w:r>
      <w:r w:rsidRPr="00622DA9">
        <w:t xml:space="preserve">,2017,26(20):3756-3757. </w:t>
      </w:r>
    </w:p>
    <w:p w14:paraId="18813C4B" w14:textId="77777777" w:rsidR="00E9355D" w:rsidRPr="00622DA9" w:rsidRDefault="00E9355D" w:rsidP="00E9355D">
      <w:pPr>
        <w:pStyle w:val="-"/>
        <w:numPr>
          <w:ilvl w:val="0"/>
          <w:numId w:val="24"/>
        </w:numPr>
      </w:pPr>
      <w:r w:rsidRPr="00622DA9">
        <w:t>张宝楠</w:t>
      </w:r>
      <w:r w:rsidRPr="00622DA9">
        <w:t>,</w:t>
      </w:r>
      <w:r w:rsidRPr="00622DA9">
        <w:t>刘春愉</w:t>
      </w:r>
      <w:r w:rsidRPr="00622DA9">
        <w:t>,</w:t>
      </w:r>
      <w:r w:rsidRPr="00622DA9">
        <w:t>李雁</w:t>
      </w:r>
      <w:r w:rsidRPr="00622DA9">
        <w:t>,</w:t>
      </w:r>
      <w:r w:rsidRPr="00622DA9">
        <w:t>等</w:t>
      </w:r>
      <w:r w:rsidRPr="00622DA9">
        <w:t xml:space="preserve">. </w:t>
      </w:r>
      <w:r w:rsidRPr="00622DA9">
        <w:t>中西医临床护理路径在胸痹瘀血痹阻患者中的应用效果</w:t>
      </w:r>
      <w:r w:rsidRPr="00622DA9">
        <w:t xml:space="preserve">[J]. </w:t>
      </w:r>
      <w:r w:rsidRPr="00622DA9">
        <w:t>光明中医</w:t>
      </w:r>
      <w:r w:rsidRPr="00622DA9">
        <w:t xml:space="preserve">,2020,35(14):2234-2236. </w:t>
      </w:r>
    </w:p>
    <w:p w14:paraId="30F2D347" w14:textId="77777777" w:rsidR="00E9355D" w:rsidRPr="00622DA9" w:rsidRDefault="00E9355D" w:rsidP="00E9355D">
      <w:pPr>
        <w:pStyle w:val="-"/>
        <w:numPr>
          <w:ilvl w:val="0"/>
          <w:numId w:val="24"/>
        </w:numPr>
      </w:pPr>
      <w:r w:rsidRPr="00622DA9">
        <w:t>薛刚</w:t>
      </w:r>
      <w:r w:rsidRPr="00622DA9">
        <w:t>,</w:t>
      </w:r>
      <w:r w:rsidRPr="00622DA9">
        <w:t>闻婷</w:t>
      </w:r>
      <w:r w:rsidRPr="00622DA9">
        <w:t>,</w:t>
      </w:r>
      <w:r w:rsidRPr="00622DA9">
        <w:t>胡刚</w:t>
      </w:r>
      <w:r w:rsidRPr="00622DA9">
        <w:t>,</w:t>
      </w:r>
      <w:r w:rsidRPr="00622DA9">
        <w:t>等</w:t>
      </w:r>
      <w:r w:rsidRPr="00622DA9">
        <w:t xml:space="preserve">. </w:t>
      </w:r>
      <w:r w:rsidRPr="00622DA9">
        <w:t>中药复方穴位贴敷治疗冠心病心绞痛</w:t>
      </w:r>
      <w:r w:rsidRPr="00622DA9">
        <w:t>24</w:t>
      </w:r>
      <w:r w:rsidRPr="00622DA9">
        <w:t>例临床观察</w:t>
      </w:r>
      <w:r w:rsidRPr="00622DA9">
        <w:t xml:space="preserve">[J]. </w:t>
      </w:r>
      <w:r w:rsidRPr="00622DA9">
        <w:t>湖南中医杂</w:t>
      </w:r>
      <w:r w:rsidRPr="00622DA9">
        <w:lastRenderedPageBreak/>
        <w:t>志</w:t>
      </w:r>
      <w:r w:rsidRPr="00622DA9">
        <w:t xml:space="preserve">,2018,34(10):49-51. </w:t>
      </w:r>
    </w:p>
    <w:p w14:paraId="6EA00FF3" w14:textId="77777777" w:rsidR="00E9355D" w:rsidRPr="00622DA9" w:rsidRDefault="00E9355D" w:rsidP="00E9355D">
      <w:pPr>
        <w:pStyle w:val="-"/>
        <w:numPr>
          <w:ilvl w:val="0"/>
          <w:numId w:val="24"/>
        </w:numPr>
      </w:pPr>
      <w:r w:rsidRPr="00622DA9">
        <w:t>杨丽霞</w:t>
      </w:r>
      <w:r w:rsidRPr="00622DA9">
        <w:t xml:space="preserve">. </w:t>
      </w:r>
      <w:r w:rsidRPr="00622DA9">
        <w:t>中药复方制剂治疗冠心病心绞痛</w:t>
      </w:r>
      <w:r w:rsidRPr="00622DA9">
        <w:t>(</w:t>
      </w:r>
      <w:r w:rsidRPr="00622DA9">
        <w:t>热瘀痰阻证</w:t>
      </w:r>
      <w:r w:rsidRPr="00622DA9">
        <w:t>)</w:t>
      </w:r>
      <w:r w:rsidRPr="00622DA9">
        <w:t>的临床疗效分析</w:t>
      </w:r>
      <w:r w:rsidRPr="00622DA9">
        <w:t xml:space="preserve">[J]. </w:t>
      </w:r>
      <w:r w:rsidRPr="00622DA9">
        <w:t>中国实用医药</w:t>
      </w:r>
      <w:r w:rsidRPr="00622DA9">
        <w:t xml:space="preserve">,2018,13(30):126-127. </w:t>
      </w:r>
    </w:p>
    <w:p w14:paraId="0D90D039" w14:textId="77777777" w:rsidR="00E9355D" w:rsidRPr="00622DA9" w:rsidRDefault="00E9355D" w:rsidP="00E9355D">
      <w:pPr>
        <w:pStyle w:val="-"/>
        <w:numPr>
          <w:ilvl w:val="0"/>
          <w:numId w:val="24"/>
        </w:numPr>
      </w:pPr>
      <w:r w:rsidRPr="00622DA9">
        <w:t>刘波</w:t>
      </w:r>
      <w:r w:rsidRPr="00622DA9">
        <w:t xml:space="preserve">. </w:t>
      </w:r>
      <w:r w:rsidRPr="00622DA9">
        <w:t>中药复方治疗气虚血瘀型冠心病心绞痛的效果分析</w:t>
      </w:r>
      <w:r w:rsidRPr="00622DA9">
        <w:t xml:space="preserve">[J]. </w:t>
      </w:r>
      <w:r w:rsidRPr="00622DA9">
        <w:t>健康大视野</w:t>
      </w:r>
      <w:r w:rsidRPr="00622DA9">
        <w:t>,2020(24):106-107.</w:t>
      </w:r>
    </w:p>
    <w:p w14:paraId="0790C066" w14:textId="77777777" w:rsidR="00E9355D" w:rsidRPr="00622DA9" w:rsidRDefault="00E9355D" w:rsidP="00E9355D">
      <w:pPr>
        <w:pStyle w:val="-"/>
        <w:numPr>
          <w:ilvl w:val="0"/>
          <w:numId w:val="24"/>
        </w:numPr>
      </w:pPr>
      <w:r w:rsidRPr="00622DA9">
        <w:t>邵长信</w:t>
      </w:r>
      <w:r w:rsidRPr="00622DA9">
        <w:t>,</w:t>
      </w:r>
      <w:r w:rsidRPr="00622DA9">
        <w:t>房艳玲</w:t>
      </w:r>
      <w:r w:rsidRPr="00622DA9">
        <w:t xml:space="preserve">. </w:t>
      </w:r>
      <w:r w:rsidRPr="00622DA9">
        <w:t>中药降脂通脉汤联合瑞舒伐他汀对冠心病心绞痛合并高血脂症患者疗效分析</w:t>
      </w:r>
      <w:r w:rsidRPr="00622DA9">
        <w:t xml:space="preserve">[J]. </w:t>
      </w:r>
      <w:r w:rsidRPr="00622DA9">
        <w:t>医药前沿</w:t>
      </w:r>
      <w:r w:rsidRPr="00622DA9">
        <w:t>,2019,9(16):111.</w:t>
      </w:r>
    </w:p>
    <w:p w14:paraId="5731CA8A" w14:textId="77777777" w:rsidR="00E9355D" w:rsidRPr="00622DA9" w:rsidRDefault="00E9355D" w:rsidP="00E9355D">
      <w:pPr>
        <w:pStyle w:val="-"/>
        <w:numPr>
          <w:ilvl w:val="0"/>
          <w:numId w:val="24"/>
        </w:numPr>
      </w:pPr>
      <w:r w:rsidRPr="00622DA9">
        <w:t>李玉梅</w:t>
      </w:r>
      <w:r w:rsidRPr="00622DA9">
        <w:t>,</w:t>
      </w:r>
      <w:r w:rsidRPr="00622DA9">
        <w:t>赵菲</w:t>
      </w:r>
      <w:r w:rsidRPr="00622DA9">
        <w:t>,</w:t>
      </w:r>
      <w:r w:rsidRPr="00622DA9">
        <w:t>李俊毅</w:t>
      </w:r>
      <w:r w:rsidRPr="00622DA9">
        <w:t xml:space="preserve">. </w:t>
      </w:r>
      <w:r w:rsidRPr="00622DA9">
        <w:t>中药热奄包外敷至阳、内关穴治疗冠心病心绞痛的临床观察与研究</w:t>
      </w:r>
      <w:r w:rsidRPr="00622DA9">
        <w:t xml:space="preserve">[J]. </w:t>
      </w:r>
      <w:r w:rsidRPr="00622DA9">
        <w:t>饮食保健</w:t>
      </w:r>
      <w:r w:rsidRPr="00622DA9">
        <w:t>,2020(49):106-107.</w:t>
      </w:r>
    </w:p>
    <w:p w14:paraId="2C3406E5" w14:textId="77777777" w:rsidR="00E9355D" w:rsidRPr="00622DA9" w:rsidRDefault="00E9355D" w:rsidP="00E9355D">
      <w:pPr>
        <w:pStyle w:val="-"/>
        <w:numPr>
          <w:ilvl w:val="0"/>
          <w:numId w:val="24"/>
        </w:numPr>
      </w:pPr>
      <w:r w:rsidRPr="00622DA9">
        <w:t>陈兰</w:t>
      </w:r>
      <w:r w:rsidRPr="00622DA9">
        <w:t>,</w:t>
      </w:r>
      <w:r w:rsidRPr="00622DA9">
        <w:t>张小英</w:t>
      </w:r>
      <w:r w:rsidRPr="00622DA9">
        <w:t>,</w:t>
      </w:r>
      <w:r w:rsidRPr="00622DA9">
        <w:t>刘燕华</w:t>
      </w:r>
      <w:r w:rsidRPr="00622DA9">
        <w:t>,</w:t>
      </w:r>
      <w:r w:rsidRPr="00622DA9">
        <w:t>等</w:t>
      </w:r>
      <w:r w:rsidRPr="00622DA9">
        <w:t xml:space="preserve">. </w:t>
      </w:r>
      <w:r w:rsidRPr="00622DA9">
        <w:t>中药热奄包在冠心病心绞痛治疗中的应用</w:t>
      </w:r>
      <w:r w:rsidRPr="00622DA9">
        <w:t xml:space="preserve">[J]. </w:t>
      </w:r>
      <w:r w:rsidRPr="00622DA9">
        <w:t>光明中医</w:t>
      </w:r>
      <w:r w:rsidRPr="00622DA9">
        <w:t xml:space="preserve">,2021,36(18):3139-3141. </w:t>
      </w:r>
    </w:p>
    <w:p w14:paraId="62F95535" w14:textId="77777777" w:rsidR="00E9355D" w:rsidRPr="00622DA9" w:rsidRDefault="00E9355D" w:rsidP="00E9355D">
      <w:pPr>
        <w:pStyle w:val="-"/>
        <w:numPr>
          <w:ilvl w:val="0"/>
          <w:numId w:val="24"/>
        </w:numPr>
      </w:pPr>
      <w:r w:rsidRPr="00622DA9">
        <w:t>李达</w:t>
      </w:r>
      <w:r w:rsidRPr="00622DA9">
        <w:t>,</w:t>
      </w:r>
      <w:r w:rsidRPr="00622DA9">
        <w:t>闫建玲</w:t>
      </w:r>
      <w:r w:rsidRPr="00622DA9">
        <w:t>,</w:t>
      </w:r>
      <w:r w:rsidRPr="00622DA9">
        <w:t>袁长玲</w:t>
      </w:r>
      <w:r w:rsidRPr="00622DA9">
        <w:t>,</w:t>
      </w:r>
      <w:r w:rsidRPr="00622DA9">
        <w:t>等</w:t>
      </w:r>
      <w:r w:rsidRPr="00622DA9">
        <w:t xml:space="preserve">. </w:t>
      </w:r>
      <w:r w:rsidRPr="00622DA9">
        <w:t>中药热奄包治疗稳定型心绞痛</w:t>
      </w:r>
      <w:r w:rsidRPr="00622DA9">
        <w:t>(</w:t>
      </w:r>
      <w:r w:rsidRPr="00622DA9">
        <w:t>阳虚脉阻证</w:t>
      </w:r>
      <w:r w:rsidRPr="00622DA9">
        <w:t>)</w:t>
      </w:r>
      <w:r w:rsidRPr="00622DA9">
        <w:t>临床疗效观察</w:t>
      </w:r>
      <w:r w:rsidRPr="00622DA9">
        <w:t xml:space="preserve">[J]. </w:t>
      </w:r>
      <w:r w:rsidRPr="00622DA9">
        <w:t>山西中医学院学报</w:t>
      </w:r>
      <w:r w:rsidRPr="00622DA9">
        <w:t xml:space="preserve">,2019,20(6):458-459. </w:t>
      </w:r>
    </w:p>
    <w:p w14:paraId="1246C02D" w14:textId="77777777" w:rsidR="00E9355D" w:rsidRPr="00622DA9" w:rsidRDefault="00E9355D" w:rsidP="00E9355D">
      <w:pPr>
        <w:pStyle w:val="-"/>
        <w:numPr>
          <w:ilvl w:val="0"/>
          <w:numId w:val="24"/>
        </w:numPr>
      </w:pPr>
      <w:r w:rsidRPr="00622DA9">
        <w:t>于游</w:t>
      </w:r>
      <w:r w:rsidRPr="00622DA9">
        <w:t xml:space="preserve">. </w:t>
      </w:r>
      <w:r w:rsidRPr="00622DA9">
        <w:t>中药胸痹汤</w:t>
      </w:r>
      <w:r w:rsidRPr="00622DA9">
        <w:t>1</w:t>
      </w:r>
      <w:r w:rsidRPr="00622DA9">
        <w:t>号联合中医辨证护理干预冠心病心绞痛</w:t>
      </w:r>
      <w:r w:rsidRPr="00622DA9">
        <w:t>58</w:t>
      </w:r>
      <w:r w:rsidRPr="00622DA9">
        <w:t>例</w:t>
      </w:r>
      <w:r w:rsidRPr="00622DA9">
        <w:t xml:space="preserve">[J]. </w:t>
      </w:r>
      <w:r w:rsidRPr="00622DA9">
        <w:t>中国中医药现代远程教育</w:t>
      </w:r>
      <w:r w:rsidRPr="00622DA9">
        <w:t xml:space="preserve">,2020,18(19):139-141. </w:t>
      </w:r>
    </w:p>
    <w:p w14:paraId="3F4743BB" w14:textId="77777777" w:rsidR="00E9355D" w:rsidRPr="00622DA9" w:rsidRDefault="00E9355D" w:rsidP="00E9355D">
      <w:pPr>
        <w:pStyle w:val="-"/>
        <w:numPr>
          <w:ilvl w:val="0"/>
          <w:numId w:val="24"/>
        </w:numPr>
      </w:pPr>
      <w:r w:rsidRPr="00622DA9">
        <w:t>蒙雅群</w:t>
      </w:r>
      <w:r w:rsidRPr="00622DA9">
        <w:t xml:space="preserve">. </w:t>
      </w:r>
      <w:r w:rsidRPr="00622DA9">
        <w:t>中药穴位贴敷对胸痹心痛病</w:t>
      </w:r>
      <w:r w:rsidRPr="00622DA9">
        <w:t>(</w:t>
      </w:r>
      <w:r w:rsidRPr="00622DA9">
        <w:t>心血瘀阻</w:t>
      </w:r>
      <w:r w:rsidRPr="00622DA9">
        <w:t>)</w:t>
      </w:r>
      <w:r w:rsidRPr="00622DA9">
        <w:t>症状缓解的效果探析</w:t>
      </w:r>
      <w:r w:rsidRPr="00622DA9">
        <w:t xml:space="preserve">[J]. </w:t>
      </w:r>
      <w:r w:rsidRPr="00622DA9">
        <w:t>临床医学研究与实践</w:t>
      </w:r>
      <w:r w:rsidRPr="00622DA9">
        <w:t xml:space="preserve">,2017,2(34):105-106. </w:t>
      </w:r>
    </w:p>
    <w:p w14:paraId="2BFE3E6B" w14:textId="77777777" w:rsidR="00E9355D" w:rsidRPr="00622DA9" w:rsidRDefault="00E9355D" w:rsidP="00E9355D">
      <w:pPr>
        <w:pStyle w:val="-"/>
        <w:numPr>
          <w:ilvl w:val="0"/>
          <w:numId w:val="24"/>
        </w:numPr>
      </w:pPr>
      <w:r w:rsidRPr="00622DA9">
        <w:t>余翠琴</w:t>
      </w:r>
      <w:r w:rsidRPr="00622DA9">
        <w:t>,</w:t>
      </w:r>
      <w:r w:rsidRPr="00622DA9">
        <w:t>马芳</w:t>
      </w:r>
      <w:r w:rsidRPr="00622DA9">
        <w:t xml:space="preserve">. </w:t>
      </w:r>
      <w:r w:rsidRPr="00622DA9">
        <w:t>中药益气通脉汤结合西药在冠心病合并心绞痛患者中进行治疗的临床疗效观察</w:t>
      </w:r>
      <w:r w:rsidRPr="00622DA9">
        <w:t xml:space="preserve">[J]. </w:t>
      </w:r>
      <w:r w:rsidRPr="00622DA9">
        <w:t>东方药膳</w:t>
      </w:r>
      <w:r w:rsidRPr="00622DA9">
        <w:t>,2020(4):247.</w:t>
      </w:r>
    </w:p>
    <w:p w14:paraId="53AD4E69" w14:textId="77777777" w:rsidR="00E9355D" w:rsidRPr="00622DA9" w:rsidRDefault="00E9355D" w:rsidP="00E9355D">
      <w:pPr>
        <w:pStyle w:val="-"/>
        <w:numPr>
          <w:ilvl w:val="0"/>
          <w:numId w:val="24"/>
        </w:numPr>
      </w:pPr>
      <w:r w:rsidRPr="00622DA9">
        <w:t>郑斯玉</w:t>
      </w:r>
      <w:r w:rsidRPr="00622DA9">
        <w:t>,</w:t>
      </w:r>
      <w:r w:rsidRPr="00622DA9">
        <w:t>王宇</w:t>
      </w:r>
      <w:r w:rsidRPr="00622DA9">
        <w:t>,</w:t>
      </w:r>
      <w:r w:rsidRPr="00622DA9">
        <w:t>王娟</w:t>
      </w:r>
      <w:r w:rsidRPr="00622DA9">
        <w:t>,</w:t>
      </w:r>
      <w:r w:rsidRPr="00622DA9">
        <w:t>等</w:t>
      </w:r>
      <w:r w:rsidRPr="00622DA9">
        <w:t xml:space="preserve">. </w:t>
      </w:r>
      <w:r w:rsidRPr="00622DA9">
        <w:t>中药益气养阴活血解毒汤对糖尿病合并冠心病心绞痛病人的影响观察</w:t>
      </w:r>
      <w:r w:rsidRPr="00622DA9">
        <w:t xml:space="preserve">[J]. </w:t>
      </w:r>
      <w:r w:rsidRPr="00622DA9">
        <w:t>饮食保健</w:t>
      </w:r>
      <w:r w:rsidRPr="00622DA9">
        <w:t xml:space="preserve">,2018,5(9):104-105. </w:t>
      </w:r>
    </w:p>
    <w:p w14:paraId="3AA5ED2F" w14:textId="77777777" w:rsidR="00E9355D" w:rsidRPr="00622DA9" w:rsidRDefault="00E9355D" w:rsidP="00E9355D">
      <w:pPr>
        <w:pStyle w:val="-"/>
        <w:numPr>
          <w:ilvl w:val="0"/>
          <w:numId w:val="24"/>
        </w:numPr>
      </w:pPr>
      <w:r w:rsidRPr="00622DA9">
        <w:t>李譞</w:t>
      </w:r>
      <w:r w:rsidRPr="00622DA9">
        <w:t xml:space="preserve">. </w:t>
      </w:r>
      <w:r w:rsidRPr="00622DA9">
        <w:t>中药自拟方对不稳定型心绞痛疗效分析</w:t>
      </w:r>
      <w:r w:rsidRPr="00622DA9">
        <w:t xml:space="preserve">[J]. </w:t>
      </w:r>
      <w:r w:rsidRPr="00622DA9">
        <w:t>大家健康（中旬版）</w:t>
      </w:r>
      <w:r w:rsidRPr="00622DA9">
        <w:t xml:space="preserve">,2017,11(10):32-33. </w:t>
      </w:r>
    </w:p>
    <w:p w14:paraId="0A88F227" w14:textId="77777777" w:rsidR="00E9355D" w:rsidRPr="00622DA9" w:rsidRDefault="00E9355D" w:rsidP="00E9355D">
      <w:pPr>
        <w:pStyle w:val="-"/>
        <w:numPr>
          <w:ilvl w:val="0"/>
          <w:numId w:val="24"/>
        </w:numPr>
      </w:pPr>
      <w:r w:rsidRPr="00622DA9">
        <w:t>张成弛</w:t>
      </w:r>
      <w:r w:rsidRPr="00622DA9">
        <w:t xml:space="preserve">. </w:t>
      </w:r>
      <w:r w:rsidRPr="00622DA9">
        <w:t>中医辨证治疗痰瘀互结证之胸痹患者的临床疗效</w:t>
      </w:r>
      <w:r w:rsidRPr="00622DA9">
        <w:t xml:space="preserve">[J]. </w:t>
      </w:r>
      <w:r w:rsidRPr="00622DA9">
        <w:t>中国药物经济学</w:t>
      </w:r>
      <w:r w:rsidRPr="00622DA9">
        <w:t xml:space="preserve">,2021,16(10):79-82,86. </w:t>
      </w:r>
    </w:p>
    <w:p w14:paraId="42BE7FFC" w14:textId="77777777" w:rsidR="00E9355D" w:rsidRPr="00622DA9" w:rsidRDefault="00E9355D" w:rsidP="00E9355D">
      <w:pPr>
        <w:pStyle w:val="-"/>
        <w:numPr>
          <w:ilvl w:val="0"/>
          <w:numId w:val="24"/>
        </w:numPr>
      </w:pPr>
      <w:r w:rsidRPr="00622DA9">
        <w:t>曾博斯</w:t>
      </w:r>
      <w:r w:rsidRPr="00622DA9">
        <w:t>,</w:t>
      </w:r>
      <w:r w:rsidRPr="00622DA9">
        <w:t>李亚轩</w:t>
      </w:r>
      <w:r w:rsidRPr="00622DA9">
        <w:t>,</w:t>
      </w:r>
      <w:r w:rsidRPr="00622DA9">
        <w:t>李健</w:t>
      </w:r>
      <w:r w:rsidRPr="00622DA9">
        <w:t>,</w:t>
      </w:r>
      <w:r w:rsidRPr="00622DA9">
        <w:t>等</w:t>
      </w:r>
      <w:r w:rsidRPr="00622DA9">
        <w:t xml:space="preserve">. </w:t>
      </w:r>
      <w:r w:rsidRPr="00622DA9">
        <w:t>中医定向透药联合耳穴压豆治疗冠心病心绞痛的效果观察</w:t>
      </w:r>
      <w:r w:rsidRPr="00622DA9">
        <w:t xml:space="preserve">[J]. </w:t>
      </w:r>
      <w:r w:rsidRPr="00622DA9">
        <w:t>内科</w:t>
      </w:r>
      <w:r w:rsidRPr="00622DA9">
        <w:t>,2020,15(3):348-350.</w:t>
      </w:r>
    </w:p>
    <w:p w14:paraId="2140BAC5" w14:textId="77777777" w:rsidR="00E9355D" w:rsidRPr="00622DA9" w:rsidRDefault="00E9355D" w:rsidP="00E9355D">
      <w:pPr>
        <w:pStyle w:val="-"/>
        <w:numPr>
          <w:ilvl w:val="0"/>
          <w:numId w:val="24"/>
        </w:numPr>
      </w:pPr>
      <w:r w:rsidRPr="00622DA9">
        <w:t>蔺隽婧</w:t>
      </w:r>
      <w:r w:rsidRPr="00622DA9">
        <w:t>,</w:t>
      </w:r>
      <w:r w:rsidRPr="00622DA9">
        <w:t>刘晴晴</w:t>
      </w:r>
      <w:r w:rsidRPr="00622DA9">
        <w:t xml:space="preserve">. </w:t>
      </w:r>
      <w:r w:rsidRPr="00622DA9">
        <w:t>中医护理对冠心病心绞痛患者的影响研究</w:t>
      </w:r>
      <w:r w:rsidRPr="00622DA9">
        <w:t xml:space="preserve">[J]. </w:t>
      </w:r>
      <w:r w:rsidRPr="00622DA9">
        <w:t>饮食保健</w:t>
      </w:r>
      <w:r w:rsidRPr="00622DA9">
        <w:t>,2020,7(6):182.</w:t>
      </w:r>
    </w:p>
    <w:p w14:paraId="4B49D156" w14:textId="77777777" w:rsidR="00E9355D" w:rsidRPr="00622DA9" w:rsidRDefault="00E9355D" w:rsidP="00E9355D">
      <w:pPr>
        <w:pStyle w:val="-"/>
        <w:numPr>
          <w:ilvl w:val="0"/>
          <w:numId w:val="24"/>
        </w:numPr>
      </w:pPr>
      <w:r w:rsidRPr="00622DA9">
        <w:t>张广珍</w:t>
      </w:r>
      <w:r w:rsidRPr="00622DA9">
        <w:t xml:space="preserve">. </w:t>
      </w:r>
      <w:r w:rsidRPr="00622DA9">
        <w:t>中医护理方案在急诊科气滞血瘀胸痹心痛病中的应用效果</w:t>
      </w:r>
      <w:r w:rsidRPr="00622DA9">
        <w:t xml:space="preserve">[J]. </w:t>
      </w:r>
      <w:r w:rsidRPr="00622DA9">
        <w:t>青海医药杂志</w:t>
      </w:r>
      <w:r w:rsidRPr="00622DA9">
        <w:t>,2018,48(11):49-51.</w:t>
      </w:r>
    </w:p>
    <w:p w14:paraId="69F0ABCD" w14:textId="77777777" w:rsidR="00E9355D" w:rsidRPr="00622DA9" w:rsidRDefault="00E9355D" w:rsidP="00E9355D">
      <w:pPr>
        <w:pStyle w:val="-"/>
        <w:numPr>
          <w:ilvl w:val="0"/>
          <w:numId w:val="24"/>
        </w:numPr>
      </w:pPr>
      <w:r w:rsidRPr="00622DA9">
        <w:lastRenderedPageBreak/>
        <w:t>程冰</w:t>
      </w:r>
      <w:r w:rsidRPr="00622DA9">
        <w:t xml:space="preserve">. </w:t>
      </w:r>
      <w:r w:rsidRPr="00622DA9">
        <w:t>中医护理干预对变异型心绞痛患者的临床观察</w:t>
      </w:r>
      <w:r w:rsidRPr="00622DA9">
        <w:t xml:space="preserve">[J]. </w:t>
      </w:r>
      <w:r w:rsidRPr="00622DA9">
        <w:t>中国民间疗法</w:t>
      </w:r>
      <w:r w:rsidRPr="00622DA9">
        <w:t xml:space="preserve">,2019,27(5):88-89. </w:t>
      </w:r>
    </w:p>
    <w:p w14:paraId="50FBD653" w14:textId="77777777" w:rsidR="00E9355D" w:rsidRPr="00622DA9" w:rsidRDefault="00E9355D" w:rsidP="00E9355D">
      <w:pPr>
        <w:pStyle w:val="-"/>
        <w:numPr>
          <w:ilvl w:val="0"/>
          <w:numId w:val="24"/>
        </w:numPr>
      </w:pPr>
      <w:r w:rsidRPr="00622DA9">
        <w:t>黄小春</w:t>
      </w:r>
      <w:r w:rsidRPr="00622DA9">
        <w:t xml:space="preserve">. </w:t>
      </w:r>
      <w:r w:rsidRPr="00622DA9">
        <w:t>中医护理模式促进冠心病介入治疗患者康复的影响分析</w:t>
      </w:r>
      <w:r w:rsidRPr="00622DA9">
        <w:t xml:space="preserve">[J]. </w:t>
      </w:r>
      <w:r w:rsidRPr="00622DA9">
        <w:t>中国实用医药</w:t>
      </w:r>
      <w:r w:rsidRPr="00622DA9">
        <w:t>,2018,13(2):151-152.</w:t>
      </w:r>
    </w:p>
    <w:p w14:paraId="685A1BD8" w14:textId="77777777" w:rsidR="00E9355D" w:rsidRPr="00622DA9" w:rsidRDefault="00E9355D" w:rsidP="00E9355D">
      <w:pPr>
        <w:pStyle w:val="-"/>
        <w:numPr>
          <w:ilvl w:val="0"/>
          <w:numId w:val="24"/>
        </w:numPr>
      </w:pPr>
      <w:r w:rsidRPr="00622DA9">
        <w:t>汪永琴</w:t>
      </w:r>
      <w:r w:rsidRPr="00622DA9">
        <w:t>,</w:t>
      </w:r>
      <w:r w:rsidRPr="00622DA9">
        <w:t>秦琬玲</w:t>
      </w:r>
      <w:r w:rsidRPr="00622DA9">
        <w:t>,</w:t>
      </w:r>
      <w:r w:rsidRPr="00622DA9">
        <w:t>邓萍</w:t>
      </w:r>
      <w:r w:rsidRPr="00622DA9">
        <w:t>,</w:t>
      </w:r>
      <w:r w:rsidRPr="00622DA9">
        <w:t>等</w:t>
      </w:r>
      <w:r w:rsidRPr="00622DA9">
        <w:t xml:space="preserve">. </w:t>
      </w:r>
      <w:r w:rsidRPr="00622DA9">
        <w:t>中医活血化淤论在治疗老年心血管疾病方面的应用研究</w:t>
      </w:r>
      <w:r w:rsidRPr="00622DA9">
        <w:t xml:space="preserve">[J]. </w:t>
      </w:r>
      <w:r w:rsidRPr="00622DA9">
        <w:t>饮食保健</w:t>
      </w:r>
      <w:r w:rsidRPr="00622DA9">
        <w:t xml:space="preserve">,2018,5(2):114-115. </w:t>
      </w:r>
    </w:p>
    <w:p w14:paraId="63EB2AAC" w14:textId="77777777" w:rsidR="00E9355D" w:rsidRPr="00622DA9" w:rsidRDefault="00E9355D" w:rsidP="00E9355D">
      <w:pPr>
        <w:pStyle w:val="-"/>
        <w:numPr>
          <w:ilvl w:val="0"/>
          <w:numId w:val="24"/>
        </w:numPr>
      </w:pPr>
      <w:r w:rsidRPr="00622DA9">
        <w:t>夏禹</w:t>
      </w:r>
      <w:r w:rsidRPr="00622DA9">
        <w:t xml:space="preserve">. </w:t>
      </w:r>
      <w:r w:rsidRPr="00622DA9">
        <w:t>中医活血化瘀法联合西药治疗稳定型心绞痛患者</w:t>
      </w:r>
      <w:r w:rsidRPr="00622DA9">
        <w:t>35</w:t>
      </w:r>
      <w:r w:rsidRPr="00622DA9">
        <w:t>例临床观察</w:t>
      </w:r>
      <w:r w:rsidRPr="00622DA9">
        <w:t xml:space="preserve">[J]. </w:t>
      </w:r>
      <w:r w:rsidRPr="00622DA9">
        <w:t>药品评价</w:t>
      </w:r>
      <w:r w:rsidRPr="00622DA9">
        <w:t xml:space="preserve">,2022,19(4):238-241. </w:t>
      </w:r>
    </w:p>
    <w:p w14:paraId="4FD0F654" w14:textId="77777777" w:rsidR="00E9355D" w:rsidRPr="00622DA9" w:rsidRDefault="00E9355D" w:rsidP="00E9355D">
      <w:pPr>
        <w:pStyle w:val="-"/>
        <w:numPr>
          <w:ilvl w:val="0"/>
          <w:numId w:val="24"/>
        </w:numPr>
      </w:pPr>
      <w:r w:rsidRPr="00622DA9">
        <w:t>刘长鑫</w:t>
      </w:r>
      <w:r w:rsidRPr="00622DA9">
        <w:t xml:space="preserve">. </w:t>
      </w:r>
      <w:r w:rsidRPr="00622DA9">
        <w:t>中医活血化瘀汤与倍他乐克治疗冠心病心绞痛的价值分析</w:t>
      </w:r>
      <w:r w:rsidRPr="00622DA9">
        <w:t xml:space="preserve">[J]. </w:t>
      </w:r>
      <w:r w:rsidRPr="00622DA9">
        <w:t>首都食品与医药</w:t>
      </w:r>
      <w:r w:rsidRPr="00622DA9">
        <w:t xml:space="preserve">,2019,26(4):38. </w:t>
      </w:r>
    </w:p>
    <w:p w14:paraId="1E86D94C" w14:textId="77777777" w:rsidR="00E9355D" w:rsidRPr="00622DA9" w:rsidRDefault="00E9355D" w:rsidP="00E9355D">
      <w:pPr>
        <w:pStyle w:val="-"/>
        <w:numPr>
          <w:ilvl w:val="0"/>
          <w:numId w:val="24"/>
        </w:numPr>
      </w:pPr>
      <w:r w:rsidRPr="00622DA9">
        <w:t>李世阁</w:t>
      </w:r>
      <w:r w:rsidRPr="00622DA9">
        <w:t xml:space="preserve">. </w:t>
      </w:r>
      <w:r w:rsidRPr="00622DA9">
        <w:t>中医汤药联合硝酸脂类药物治疗冠心病心绞痛的临床效果观察</w:t>
      </w:r>
      <w:r w:rsidRPr="00622DA9">
        <w:t xml:space="preserve">[J]. </w:t>
      </w:r>
      <w:r w:rsidRPr="00622DA9">
        <w:t>中国卫生标准管理</w:t>
      </w:r>
      <w:r w:rsidRPr="00622DA9">
        <w:t xml:space="preserve">,2017,8(16):109-111. </w:t>
      </w:r>
    </w:p>
    <w:p w14:paraId="364AF7DA" w14:textId="77777777" w:rsidR="00E9355D" w:rsidRPr="00622DA9" w:rsidRDefault="00E9355D" w:rsidP="00E9355D">
      <w:pPr>
        <w:pStyle w:val="-"/>
        <w:numPr>
          <w:ilvl w:val="0"/>
          <w:numId w:val="24"/>
        </w:numPr>
      </w:pPr>
      <w:r w:rsidRPr="00622DA9">
        <w:t>张道香</w:t>
      </w:r>
      <w:r w:rsidRPr="00622DA9">
        <w:t>,</w:t>
      </w:r>
      <w:r w:rsidRPr="00622DA9">
        <w:t>冯小燕</w:t>
      </w:r>
      <w:r w:rsidRPr="00622DA9">
        <w:t>,</w:t>
      </w:r>
      <w:r w:rsidRPr="00622DA9">
        <w:t>黄瑞聪</w:t>
      </w:r>
      <w:r w:rsidRPr="00622DA9">
        <w:t>,</w:t>
      </w:r>
      <w:r w:rsidRPr="00622DA9">
        <w:t>等</w:t>
      </w:r>
      <w:r w:rsidRPr="00622DA9">
        <w:t xml:space="preserve">. </w:t>
      </w:r>
      <w:r w:rsidRPr="00622DA9">
        <w:t>中医体质辨识和干预对冠心病预后的临床研究</w:t>
      </w:r>
      <w:r w:rsidRPr="00622DA9">
        <w:t xml:space="preserve">[J]. </w:t>
      </w:r>
      <w:r w:rsidRPr="00622DA9">
        <w:t>中国实用医药</w:t>
      </w:r>
      <w:r w:rsidRPr="00622DA9">
        <w:t xml:space="preserve">,2020,15(8):156-158. </w:t>
      </w:r>
    </w:p>
    <w:p w14:paraId="7513255B" w14:textId="77777777" w:rsidR="00E9355D" w:rsidRPr="00622DA9" w:rsidRDefault="00E9355D" w:rsidP="00E9355D">
      <w:pPr>
        <w:pStyle w:val="-"/>
        <w:numPr>
          <w:ilvl w:val="0"/>
          <w:numId w:val="24"/>
        </w:numPr>
      </w:pPr>
      <w:r w:rsidRPr="00622DA9">
        <w:t>武俊英</w:t>
      </w:r>
      <w:r w:rsidRPr="00622DA9">
        <w:t>,</w:t>
      </w:r>
      <w:r w:rsidRPr="00622DA9">
        <w:t>邬永军</w:t>
      </w:r>
      <w:r w:rsidRPr="00622DA9">
        <w:t xml:space="preserve">. </w:t>
      </w:r>
      <w:r w:rsidRPr="00622DA9">
        <w:t>中医药防治冠心病临床优势及有关疗效评价</w:t>
      </w:r>
      <w:r w:rsidRPr="00622DA9">
        <w:t xml:space="preserve">[J]. </w:t>
      </w:r>
      <w:r w:rsidRPr="00622DA9">
        <w:t>中国保健营养</w:t>
      </w:r>
      <w:r w:rsidRPr="00622DA9">
        <w:t xml:space="preserve">,2017,27(9):379-380. </w:t>
      </w:r>
    </w:p>
    <w:p w14:paraId="7A8D18FA" w14:textId="77777777" w:rsidR="00E9355D" w:rsidRPr="00622DA9" w:rsidRDefault="00E9355D" w:rsidP="00E9355D">
      <w:pPr>
        <w:pStyle w:val="-"/>
        <w:numPr>
          <w:ilvl w:val="0"/>
          <w:numId w:val="24"/>
        </w:numPr>
      </w:pPr>
      <w:r w:rsidRPr="00622DA9">
        <w:t>刘涛</w:t>
      </w:r>
      <w:r w:rsidRPr="00622DA9">
        <w:t xml:space="preserve">. </w:t>
      </w:r>
      <w:r w:rsidRPr="00622DA9">
        <w:t>中医药治疗冠状动脉粥样硬化性心脏病心绞痛的临床研究</w:t>
      </w:r>
      <w:r w:rsidRPr="00622DA9">
        <w:t xml:space="preserve">[J]. </w:t>
      </w:r>
      <w:r w:rsidRPr="00622DA9">
        <w:t>健康大视野</w:t>
      </w:r>
      <w:r w:rsidRPr="00622DA9">
        <w:t>,2020(16):28.</w:t>
      </w:r>
    </w:p>
    <w:p w14:paraId="12043804" w14:textId="77777777" w:rsidR="00E9355D" w:rsidRPr="00622DA9" w:rsidRDefault="00E9355D" w:rsidP="00E9355D">
      <w:pPr>
        <w:pStyle w:val="-"/>
        <w:numPr>
          <w:ilvl w:val="0"/>
          <w:numId w:val="24"/>
        </w:numPr>
      </w:pPr>
      <w:r w:rsidRPr="00622DA9">
        <w:t>李文彬</w:t>
      </w:r>
      <w:r w:rsidRPr="00622DA9">
        <w:t xml:space="preserve">. </w:t>
      </w:r>
      <w:r w:rsidRPr="00622DA9">
        <w:t>中医治疗冠心病心绞痛的临床分析</w:t>
      </w:r>
      <w:r w:rsidRPr="00622DA9">
        <w:t xml:space="preserve">[J]. </w:t>
      </w:r>
      <w:r w:rsidRPr="00622DA9">
        <w:t>养生保健指南</w:t>
      </w:r>
      <w:r w:rsidRPr="00622DA9">
        <w:t xml:space="preserve">,2018(31):260. </w:t>
      </w:r>
    </w:p>
    <w:p w14:paraId="46E5BB68" w14:textId="77777777" w:rsidR="00E9355D" w:rsidRPr="00622DA9" w:rsidRDefault="00E9355D" w:rsidP="00E9355D">
      <w:pPr>
        <w:pStyle w:val="-"/>
        <w:numPr>
          <w:ilvl w:val="0"/>
          <w:numId w:val="24"/>
        </w:numPr>
      </w:pPr>
      <w:r w:rsidRPr="00622DA9">
        <w:t>夏芮</w:t>
      </w:r>
      <w:r w:rsidRPr="00622DA9">
        <w:t xml:space="preserve">. </w:t>
      </w:r>
      <w:r w:rsidRPr="00622DA9">
        <w:t>中医综合护理措施联合西药干预稳定性心绞痛发作期临床研究</w:t>
      </w:r>
      <w:r w:rsidRPr="00622DA9">
        <w:t xml:space="preserve">[J]. </w:t>
      </w:r>
      <w:r w:rsidRPr="00622DA9">
        <w:t>新中医</w:t>
      </w:r>
      <w:r w:rsidRPr="00622DA9">
        <w:t xml:space="preserve">,2019,51(12):296-299. </w:t>
      </w:r>
    </w:p>
    <w:p w14:paraId="76536955" w14:textId="77777777" w:rsidR="00E9355D" w:rsidRPr="00622DA9" w:rsidRDefault="00E9355D" w:rsidP="00E9355D">
      <w:pPr>
        <w:pStyle w:val="-"/>
        <w:numPr>
          <w:ilvl w:val="0"/>
          <w:numId w:val="24"/>
        </w:numPr>
      </w:pPr>
      <w:r w:rsidRPr="00622DA9">
        <w:t>毛建芳</w:t>
      </w:r>
      <w:r w:rsidRPr="00622DA9">
        <w:t>,</w:t>
      </w:r>
      <w:r w:rsidRPr="00622DA9">
        <w:t>宋彦洁</w:t>
      </w:r>
      <w:r w:rsidRPr="00622DA9">
        <w:t xml:space="preserve">. </w:t>
      </w:r>
      <w:r w:rsidRPr="00622DA9">
        <w:t>中医综合治疗对冠心病稳定性心绞痛患者的预后效果观察</w:t>
      </w:r>
      <w:r w:rsidRPr="00622DA9">
        <w:t xml:space="preserve">[J]. </w:t>
      </w:r>
      <w:r w:rsidRPr="00622DA9">
        <w:t>中国保健营养</w:t>
      </w:r>
      <w:r w:rsidRPr="00622DA9">
        <w:t xml:space="preserve">,2018,28(29):93. </w:t>
      </w:r>
    </w:p>
    <w:p w14:paraId="78FCD8F0" w14:textId="77777777" w:rsidR="00E9355D" w:rsidRPr="00622DA9" w:rsidRDefault="00E9355D" w:rsidP="00E9355D">
      <w:pPr>
        <w:pStyle w:val="-"/>
        <w:numPr>
          <w:ilvl w:val="0"/>
          <w:numId w:val="24"/>
        </w:numPr>
      </w:pPr>
      <w:r w:rsidRPr="00622DA9">
        <w:t>徐进</w:t>
      </w:r>
      <w:r w:rsidRPr="00622DA9">
        <w:t xml:space="preserve">. </w:t>
      </w:r>
      <w:r w:rsidRPr="00622DA9">
        <w:t>注射用丹参多酚酸盐治疗冠心病心绞痛的效果分析</w:t>
      </w:r>
      <w:r w:rsidRPr="00622DA9">
        <w:t xml:space="preserve">[J]. </w:t>
      </w:r>
      <w:r w:rsidRPr="00622DA9">
        <w:t>医学理论与实践</w:t>
      </w:r>
      <w:r w:rsidRPr="00622DA9">
        <w:t xml:space="preserve">,2017,30(9):1292-1293. </w:t>
      </w:r>
    </w:p>
    <w:p w14:paraId="171B6128" w14:textId="77777777" w:rsidR="00E9355D" w:rsidRPr="00622DA9" w:rsidRDefault="00E9355D" w:rsidP="00E9355D">
      <w:pPr>
        <w:pStyle w:val="-"/>
        <w:numPr>
          <w:ilvl w:val="0"/>
          <w:numId w:val="24"/>
        </w:numPr>
      </w:pPr>
      <w:r w:rsidRPr="00622DA9">
        <w:t>李晓微</w:t>
      </w:r>
      <w:r w:rsidRPr="00622DA9">
        <w:t>,</w:t>
      </w:r>
      <w:r w:rsidRPr="00622DA9">
        <w:t>石瑞君</w:t>
      </w:r>
      <w:r w:rsidRPr="00622DA9">
        <w:t>,</w:t>
      </w:r>
      <w:r w:rsidRPr="00622DA9">
        <w:t>杨欣欣</w:t>
      </w:r>
      <w:r w:rsidRPr="00622DA9">
        <w:t xml:space="preserve">. </w:t>
      </w:r>
      <w:r w:rsidRPr="00622DA9">
        <w:t>自拟参术汤对气虚型冠心病心绞痛患者运动耐量的影响及药理学研究</w:t>
      </w:r>
      <w:r w:rsidRPr="00622DA9">
        <w:t xml:space="preserve">[J]. </w:t>
      </w:r>
      <w:r w:rsidRPr="00622DA9">
        <w:t>光明中医</w:t>
      </w:r>
      <w:r w:rsidRPr="00622DA9">
        <w:t xml:space="preserve">,2020,35(19):3052-3054. </w:t>
      </w:r>
    </w:p>
    <w:p w14:paraId="106AF9A6" w14:textId="77777777" w:rsidR="00E9355D" w:rsidRPr="00622DA9" w:rsidRDefault="00E9355D" w:rsidP="00E9355D">
      <w:pPr>
        <w:pStyle w:val="-"/>
        <w:numPr>
          <w:ilvl w:val="0"/>
          <w:numId w:val="24"/>
        </w:numPr>
      </w:pPr>
      <w:r w:rsidRPr="00622DA9">
        <w:t>边友锋</w:t>
      </w:r>
      <w:r w:rsidRPr="00622DA9">
        <w:t>,</w:t>
      </w:r>
      <w:r w:rsidRPr="00622DA9">
        <w:t>孙俊芝</w:t>
      </w:r>
      <w:r w:rsidRPr="00622DA9">
        <w:t xml:space="preserve">. </w:t>
      </w:r>
      <w:r w:rsidRPr="00622DA9">
        <w:t>自拟化痰祛瘀通脉汤治疗冠心病不稳定型心绞痛临床观察</w:t>
      </w:r>
      <w:r w:rsidRPr="00622DA9">
        <w:t xml:space="preserve">[J]. </w:t>
      </w:r>
      <w:r w:rsidRPr="00622DA9">
        <w:t>双足与保健</w:t>
      </w:r>
      <w:r w:rsidRPr="00622DA9">
        <w:t xml:space="preserve">,2018,27(10):187,189. </w:t>
      </w:r>
    </w:p>
    <w:p w14:paraId="72F81F08" w14:textId="77777777" w:rsidR="00E9355D" w:rsidRPr="00622DA9" w:rsidRDefault="00E9355D" w:rsidP="00E9355D">
      <w:pPr>
        <w:pStyle w:val="-"/>
        <w:numPr>
          <w:ilvl w:val="0"/>
          <w:numId w:val="24"/>
        </w:numPr>
      </w:pPr>
      <w:r w:rsidRPr="00622DA9">
        <w:t>马冲</w:t>
      </w:r>
      <w:r w:rsidRPr="00622DA9">
        <w:t xml:space="preserve">. </w:t>
      </w:r>
      <w:r w:rsidRPr="00622DA9">
        <w:t>自拟化痰祛瘀通脉汤治疗冠心病不稳定型心绞痛临床价值分析</w:t>
      </w:r>
      <w:r w:rsidRPr="00622DA9">
        <w:t xml:space="preserve">[J]. </w:t>
      </w:r>
      <w:r w:rsidRPr="00622DA9">
        <w:t>婚育与健</w:t>
      </w:r>
      <w:r w:rsidRPr="00622DA9">
        <w:lastRenderedPageBreak/>
        <w:t>康</w:t>
      </w:r>
      <w:r w:rsidRPr="00622DA9">
        <w:t>,2022,28(12):85-86.</w:t>
      </w:r>
    </w:p>
    <w:p w14:paraId="33CB6BEB" w14:textId="77777777" w:rsidR="00E9355D" w:rsidRPr="00622DA9" w:rsidRDefault="00E9355D" w:rsidP="00E9355D">
      <w:pPr>
        <w:pStyle w:val="-"/>
        <w:numPr>
          <w:ilvl w:val="0"/>
          <w:numId w:val="24"/>
        </w:numPr>
      </w:pPr>
      <w:r w:rsidRPr="00622DA9">
        <w:t>任海军</w:t>
      </w:r>
      <w:r w:rsidRPr="00622DA9">
        <w:t xml:space="preserve">. </w:t>
      </w:r>
      <w:r w:rsidRPr="00622DA9">
        <w:t>自拟活血通络方治疗冠心病经皮冠状动脉</w:t>
      </w:r>
      <w:r w:rsidRPr="00622DA9">
        <w:t xml:space="preserve"> </w:t>
      </w:r>
      <w:r w:rsidRPr="00622DA9">
        <w:t>介入术术后心绞痛研究</w:t>
      </w:r>
      <w:r w:rsidRPr="00622DA9">
        <w:t xml:space="preserve">[J]. </w:t>
      </w:r>
      <w:r w:rsidRPr="00622DA9">
        <w:t>健康大视野</w:t>
      </w:r>
      <w:r w:rsidRPr="00622DA9">
        <w:t xml:space="preserve">,2018(7):88,90. </w:t>
      </w:r>
    </w:p>
    <w:p w14:paraId="1DF7F382" w14:textId="77777777" w:rsidR="00E9355D" w:rsidRPr="00622DA9" w:rsidRDefault="00E9355D" w:rsidP="00E9355D">
      <w:pPr>
        <w:pStyle w:val="-"/>
        <w:numPr>
          <w:ilvl w:val="0"/>
          <w:numId w:val="24"/>
        </w:numPr>
      </w:pPr>
      <w:r w:rsidRPr="00622DA9">
        <w:t>王桥福</w:t>
      </w:r>
      <w:r w:rsidRPr="00622DA9">
        <w:t xml:space="preserve">. </w:t>
      </w:r>
      <w:r w:rsidRPr="00622DA9">
        <w:t>自拟通络舒心汤辨证治疗冠心病心绞痛</w:t>
      </w:r>
      <w:r w:rsidRPr="00622DA9">
        <w:t xml:space="preserve"> 39 </w:t>
      </w:r>
      <w:r w:rsidRPr="00622DA9">
        <w:t>例讨论</w:t>
      </w:r>
      <w:r w:rsidRPr="00622DA9">
        <w:t xml:space="preserve">[J]. </w:t>
      </w:r>
      <w:r w:rsidRPr="00622DA9">
        <w:t>自我保健</w:t>
      </w:r>
      <w:r w:rsidRPr="00622DA9">
        <w:t>,2020(24):251.</w:t>
      </w:r>
    </w:p>
    <w:p w14:paraId="4C459399" w14:textId="77777777" w:rsidR="00E9355D" w:rsidRPr="00622DA9" w:rsidRDefault="00E9355D" w:rsidP="00E9355D">
      <w:pPr>
        <w:pStyle w:val="-"/>
        <w:numPr>
          <w:ilvl w:val="0"/>
          <w:numId w:val="24"/>
        </w:numPr>
      </w:pPr>
      <w:r w:rsidRPr="00622DA9">
        <w:t>陈宇</w:t>
      </w:r>
      <w:r w:rsidRPr="00622DA9">
        <w:t xml:space="preserve">. </w:t>
      </w:r>
      <w:r w:rsidRPr="00622DA9">
        <w:t>自拟通心活血汤结合西药治疗冠心病心绞痛的临床疗效观察</w:t>
      </w:r>
      <w:r w:rsidRPr="00622DA9">
        <w:t xml:space="preserve">[J]. </w:t>
      </w:r>
      <w:r w:rsidRPr="00622DA9">
        <w:t>中国疗养医学</w:t>
      </w:r>
      <w:r w:rsidRPr="00622DA9">
        <w:t xml:space="preserve">,2017,26(1):80-81. </w:t>
      </w:r>
    </w:p>
    <w:p w14:paraId="243C3877" w14:textId="77777777" w:rsidR="00E9355D" w:rsidRPr="00622DA9" w:rsidRDefault="00E9355D" w:rsidP="00E9355D">
      <w:pPr>
        <w:pStyle w:val="-"/>
        <w:numPr>
          <w:ilvl w:val="0"/>
          <w:numId w:val="24"/>
        </w:numPr>
      </w:pPr>
      <w:r w:rsidRPr="00622DA9">
        <w:t>金鑫</w:t>
      </w:r>
      <w:r w:rsidRPr="00622DA9">
        <w:t>,</w:t>
      </w:r>
      <w:r w:rsidRPr="00622DA9">
        <w:t>马晓妍</w:t>
      </w:r>
      <w:r w:rsidRPr="00622DA9">
        <w:t>,</w:t>
      </w:r>
      <w:r w:rsidRPr="00622DA9">
        <w:t>王若楠</w:t>
      </w:r>
      <w:r w:rsidRPr="00622DA9">
        <w:t xml:space="preserve">. </w:t>
      </w:r>
      <w:r w:rsidRPr="00622DA9">
        <w:t>自拟温阳通痹汤联合尼可地尔治疗寒凝心脉型胸痹临床观察</w:t>
      </w:r>
      <w:r w:rsidRPr="00622DA9">
        <w:t xml:space="preserve">[J]. </w:t>
      </w:r>
      <w:r w:rsidRPr="00622DA9">
        <w:t>光明中医</w:t>
      </w:r>
      <w:r w:rsidRPr="00622DA9">
        <w:t xml:space="preserve">,2020,35(11):1704-1705. </w:t>
      </w:r>
    </w:p>
    <w:p w14:paraId="354EE594" w14:textId="77777777" w:rsidR="00E9355D" w:rsidRPr="00622DA9" w:rsidRDefault="00E9355D" w:rsidP="00E9355D">
      <w:pPr>
        <w:pStyle w:val="-"/>
        <w:numPr>
          <w:ilvl w:val="0"/>
          <w:numId w:val="24"/>
        </w:numPr>
      </w:pPr>
      <w:r w:rsidRPr="00622DA9">
        <w:t>张永魁</w:t>
      </w:r>
      <w:r w:rsidRPr="00622DA9">
        <w:t xml:space="preserve">. </w:t>
      </w:r>
      <w:r w:rsidRPr="00622DA9">
        <w:t>自拟益气通脉汤联合曲美他嗪治疗冠心病心绞痛</w:t>
      </w:r>
      <w:r w:rsidRPr="00622DA9">
        <w:t xml:space="preserve">[J]. </w:t>
      </w:r>
      <w:r w:rsidRPr="00622DA9">
        <w:t>牡丹江医学院学报</w:t>
      </w:r>
      <w:r w:rsidRPr="00622DA9">
        <w:t>,2021,42(1):116-118.</w:t>
      </w:r>
    </w:p>
    <w:p w14:paraId="2ECA2905" w14:textId="77777777" w:rsidR="00E9355D" w:rsidRPr="00622DA9" w:rsidRDefault="00E9355D" w:rsidP="00E9355D">
      <w:pPr>
        <w:pStyle w:val="-"/>
        <w:numPr>
          <w:ilvl w:val="0"/>
          <w:numId w:val="24"/>
        </w:numPr>
      </w:pPr>
      <w:r w:rsidRPr="00622DA9">
        <w:t>张永魁</w:t>
      </w:r>
      <w:r w:rsidRPr="00622DA9">
        <w:t xml:space="preserve">. </w:t>
      </w:r>
      <w:r w:rsidRPr="00622DA9">
        <w:t>自拟益气通脉汤联合曲美他嗪治疗心绞痛的疗效评价</w:t>
      </w:r>
      <w:r w:rsidRPr="00622DA9">
        <w:t xml:space="preserve">[J]. </w:t>
      </w:r>
      <w:r w:rsidRPr="00622DA9">
        <w:t>青岛医药卫生</w:t>
      </w:r>
      <w:r w:rsidRPr="00622DA9">
        <w:t xml:space="preserve">,2020,52(4):288-290. </w:t>
      </w:r>
    </w:p>
    <w:p w14:paraId="1C947EE2" w14:textId="77777777" w:rsidR="00E9355D" w:rsidRPr="00622DA9" w:rsidRDefault="00E9355D" w:rsidP="00E9355D">
      <w:pPr>
        <w:pStyle w:val="-"/>
        <w:numPr>
          <w:ilvl w:val="0"/>
          <w:numId w:val="24"/>
        </w:numPr>
      </w:pPr>
      <w:r w:rsidRPr="00622DA9">
        <w:t>李春英</w:t>
      </w:r>
      <w:r w:rsidRPr="00622DA9">
        <w:t>,</w:t>
      </w:r>
      <w:r w:rsidRPr="00622DA9">
        <w:t>宗华</w:t>
      </w:r>
      <w:r w:rsidRPr="00622DA9">
        <w:t xml:space="preserve">. </w:t>
      </w:r>
      <w:r w:rsidRPr="00622DA9">
        <w:t>自拟中草药汤剂辅助治疗冠心病心绞痛效果观察</w:t>
      </w:r>
      <w:r w:rsidRPr="00622DA9">
        <w:t xml:space="preserve">[J]. </w:t>
      </w:r>
      <w:r w:rsidRPr="00622DA9">
        <w:t>中国乡村医药</w:t>
      </w:r>
      <w:r w:rsidRPr="00622DA9">
        <w:t xml:space="preserve">,2019,26(10):39-40. </w:t>
      </w:r>
    </w:p>
    <w:p w14:paraId="07D46452" w14:textId="77777777" w:rsidR="00E9355D" w:rsidRPr="00622DA9" w:rsidRDefault="00E9355D" w:rsidP="00E9355D">
      <w:pPr>
        <w:pStyle w:val="-"/>
        <w:numPr>
          <w:ilvl w:val="0"/>
          <w:numId w:val="24"/>
        </w:numPr>
      </w:pPr>
      <w:r w:rsidRPr="00622DA9">
        <w:t>费凯</w:t>
      </w:r>
      <w:r w:rsidRPr="00622DA9">
        <w:t>,</w:t>
      </w:r>
      <w:r w:rsidRPr="00622DA9">
        <w:t>单晓晶</w:t>
      </w:r>
      <w:r w:rsidRPr="00622DA9">
        <w:t>,</w:t>
      </w:r>
      <w:r w:rsidRPr="00622DA9">
        <w:t>单金平</w:t>
      </w:r>
      <w:r w:rsidRPr="00622DA9">
        <w:t>,</w:t>
      </w:r>
      <w:r w:rsidRPr="00622DA9">
        <w:t>等</w:t>
      </w:r>
      <w:r w:rsidRPr="00622DA9">
        <w:t xml:space="preserve">. </w:t>
      </w:r>
      <w:r w:rsidRPr="00622DA9">
        <w:t>子午流注联合穴位贴敷治疗冠心病心绞痛的临床研究</w:t>
      </w:r>
      <w:r w:rsidRPr="00622DA9">
        <w:t xml:space="preserve">[J]. </w:t>
      </w:r>
      <w:r w:rsidRPr="00622DA9">
        <w:t>中国初级卫生保健</w:t>
      </w:r>
      <w:r w:rsidRPr="00622DA9">
        <w:t xml:space="preserve">,2020,34(3):91-94. </w:t>
      </w:r>
    </w:p>
    <w:p w14:paraId="7A194473" w14:textId="77777777" w:rsidR="00E9355D" w:rsidRPr="00622DA9" w:rsidRDefault="00E9355D" w:rsidP="00E9355D">
      <w:pPr>
        <w:pStyle w:val="-"/>
        <w:numPr>
          <w:ilvl w:val="0"/>
          <w:numId w:val="24"/>
        </w:numPr>
      </w:pPr>
      <w:r w:rsidRPr="00622DA9">
        <w:t>王红涛</w:t>
      </w:r>
      <w:r w:rsidRPr="00622DA9">
        <w:t xml:space="preserve">. </w:t>
      </w:r>
      <w:r w:rsidRPr="00622DA9">
        <w:t>子午流注纳甲法结合辨证取穴针刺治疗冠心病心绞痛的临床效果观察</w:t>
      </w:r>
      <w:r w:rsidRPr="00622DA9">
        <w:t xml:space="preserve">[J]. </w:t>
      </w:r>
      <w:r w:rsidRPr="00622DA9">
        <w:t>现代诊断与治疗</w:t>
      </w:r>
      <w:r w:rsidRPr="00622DA9">
        <w:t xml:space="preserve">,2017,28(21):3945-3947. </w:t>
      </w:r>
    </w:p>
    <w:p w14:paraId="3663E57E" w14:textId="77777777" w:rsidR="00E9355D" w:rsidRPr="00622DA9" w:rsidRDefault="00E9355D" w:rsidP="00E9355D">
      <w:pPr>
        <w:pStyle w:val="-"/>
        <w:numPr>
          <w:ilvl w:val="0"/>
          <w:numId w:val="24"/>
        </w:numPr>
      </w:pPr>
      <w:r w:rsidRPr="00622DA9">
        <w:t>陈冬梅</w:t>
      </w:r>
      <w:r w:rsidRPr="00622DA9">
        <w:t>,</w:t>
      </w:r>
      <w:r w:rsidRPr="00622DA9">
        <w:t>魏明</w:t>
      </w:r>
      <w:r w:rsidRPr="00622DA9">
        <w:t>,</w:t>
      </w:r>
      <w:r w:rsidRPr="00622DA9">
        <w:t>张小彩</w:t>
      </w:r>
      <w:r w:rsidRPr="00622DA9">
        <w:t>,</w:t>
      </w:r>
      <w:r w:rsidRPr="00622DA9">
        <w:t>等</w:t>
      </w:r>
      <w:r w:rsidRPr="00622DA9">
        <w:t xml:space="preserve">. </w:t>
      </w:r>
      <w:r w:rsidRPr="00622DA9">
        <w:t>子午流注音乐疗法治疗不稳定型心绞痛的临床疗效观察</w:t>
      </w:r>
      <w:r w:rsidRPr="00622DA9">
        <w:t xml:space="preserve">[J]. </w:t>
      </w:r>
      <w:r w:rsidRPr="00622DA9">
        <w:t>世界最新医学信息文摘（连续型电子期刊）</w:t>
      </w:r>
      <w:r w:rsidRPr="00622DA9">
        <w:t xml:space="preserve">,2018,18(39):159,162. </w:t>
      </w:r>
    </w:p>
    <w:p w14:paraId="3167D40A" w14:textId="77777777" w:rsidR="00E9355D" w:rsidRPr="00622DA9" w:rsidRDefault="00E9355D" w:rsidP="00E9355D">
      <w:pPr>
        <w:pStyle w:val="-"/>
        <w:numPr>
          <w:ilvl w:val="0"/>
          <w:numId w:val="24"/>
        </w:numPr>
      </w:pPr>
      <w:r w:rsidRPr="00622DA9">
        <w:t>付进红</w:t>
      </w:r>
      <w:r w:rsidRPr="00622DA9">
        <w:t>.</w:t>
      </w:r>
      <w:r w:rsidRPr="00622DA9">
        <w:t>冠脉通片联合氯吡格雷治疗冠心病心绞痛的临床研究</w:t>
      </w:r>
      <w:r w:rsidRPr="00622DA9">
        <w:t>[J].</w:t>
      </w:r>
      <w:r w:rsidRPr="00622DA9">
        <w:t>现代药物与临床</w:t>
      </w:r>
      <w:r w:rsidRPr="00622DA9">
        <w:t>,2021,36(01):147-151.</w:t>
      </w:r>
    </w:p>
    <w:p w14:paraId="773E3F1F" w14:textId="77777777" w:rsidR="00E9355D" w:rsidRPr="00622DA9" w:rsidRDefault="00E9355D" w:rsidP="00E9355D">
      <w:pPr>
        <w:pStyle w:val="-"/>
        <w:numPr>
          <w:ilvl w:val="0"/>
          <w:numId w:val="24"/>
        </w:numPr>
      </w:pPr>
      <w:r w:rsidRPr="00622DA9">
        <w:t>张方元</w:t>
      </w:r>
      <w:r w:rsidRPr="00622DA9">
        <w:t>.</w:t>
      </w:r>
      <w:r w:rsidRPr="00622DA9">
        <w:t>活血化瘀通脉丸治疗心脉瘀阻型胸痹临床研究</w:t>
      </w:r>
      <w:r w:rsidRPr="00622DA9">
        <w:t>[J].</w:t>
      </w:r>
      <w:r w:rsidRPr="00622DA9">
        <w:t>中西医结合心血管病电子杂志</w:t>
      </w:r>
      <w:r w:rsidRPr="00622DA9">
        <w:t>,2018,6(02):159-161.</w:t>
      </w:r>
    </w:p>
    <w:p w14:paraId="2A089102" w14:textId="77777777" w:rsidR="00E9355D" w:rsidRPr="00622DA9" w:rsidRDefault="00E9355D" w:rsidP="00E9355D">
      <w:pPr>
        <w:pStyle w:val="-"/>
        <w:numPr>
          <w:ilvl w:val="0"/>
          <w:numId w:val="24"/>
        </w:numPr>
      </w:pPr>
      <w:r w:rsidRPr="00622DA9">
        <w:t>梁贵杰</w:t>
      </w:r>
      <w:r w:rsidRPr="00622DA9">
        <w:t>,</w:t>
      </w:r>
      <w:r w:rsidRPr="00622DA9">
        <w:t>李茂林</w:t>
      </w:r>
      <w:r w:rsidRPr="00622DA9">
        <w:t>,</w:t>
      </w:r>
      <w:r w:rsidRPr="00622DA9">
        <w:t>刘兰丽</w:t>
      </w:r>
      <w:r w:rsidRPr="00622DA9">
        <w:t>,</w:t>
      </w:r>
      <w:r w:rsidRPr="00622DA9">
        <w:t>等</w:t>
      </w:r>
      <w:r w:rsidRPr="00622DA9">
        <w:t xml:space="preserve">. </w:t>
      </w:r>
      <w:r w:rsidRPr="00622DA9">
        <w:t>养心汤加减治疗冠心病不稳定型心绞痛</w:t>
      </w:r>
      <w:r w:rsidRPr="00622DA9">
        <w:t>(</w:t>
      </w:r>
      <w:r w:rsidRPr="00622DA9">
        <w:t>气虚血瘀型</w:t>
      </w:r>
      <w:r w:rsidRPr="00622DA9">
        <w:t>)</w:t>
      </w:r>
      <w:r w:rsidRPr="00622DA9">
        <w:t>患者的临床疗效观察</w:t>
      </w:r>
      <w:r w:rsidRPr="00622DA9">
        <w:t xml:space="preserve">[J]. </w:t>
      </w:r>
      <w:r w:rsidRPr="00622DA9">
        <w:t>康颐</w:t>
      </w:r>
      <w:r w:rsidRPr="00622DA9">
        <w:t xml:space="preserve">,2022(7):128-130. </w:t>
      </w:r>
    </w:p>
    <w:p w14:paraId="25AFC03C" w14:textId="77777777" w:rsidR="00E9355D" w:rsidRPr="00622DA9" w:rsidRDefault="00E9355D" w:rsidP="00E9355D">
      <w:pPr>
        <w:pStyle w:val="-"/>
        <w:numPr>
          <w:ilvl w:val="0"/>
          <w:numId w:val="24"/>
        </w:numPr>
      </w:pPr>
      <w:r w:rsidRPr="00622DA9">
        <w:rPr>
          <w:rFonts w:hint="eastAsia"/>
        </w:rPr>
        <w:t>李俊</w:t>
      </w:r>
      <w:r w:rsidRPr="00622DA9">
        <w:t>,</w:t>
      </w:r>
      <w:r w:rsidRPr="00622DA9">
        <w:t>郭亚萍</w:t>
      </w:r>
      <w:r w:rsidRPr="00622DA9">
        <w:t xml:space="preserve">. </w:t>
      </w:r>
      <w:r w:rsidRPr="00622DA9">
        <w:t>参术冠心方对稳定型心绞痛患者血脂干预的效果及对心绞痛发作的影响</w:t>
      </w:r>
      <w:r w:rsidRPr="00622DA9">
        <w:t xml:space="preserve">[J]. </w:t>
      </w:r>
      <w:r w:rsidRPr="00622DA9">
        <w:t>陕西中医</w:t>
      </w:r>
      <w:r w:rsidRPr="00622DA9">
        <w:t>,2018,39(2):181-183.</w:t>
      </w:r>
    </w:p>
    <w:p w14:paraId="626E94B6" w14:textId="77777777" w:rsidR="00E9355D" w:rsidRPr="00622DA9" w:rsidRDefault="00E9355D" w:rsidP="00E9355D">
      <w:pPr>
        <w:pStyle w:val="-"/>
        <w:numPr>
          <w:ilvl w:val="0"/>
          <w:numId w:val="24"/>
        </w:numPr>
      </w:pPr>
      <w:r w:rsidRPr="00622DA9">
        <w:rPr>
          <w:rFonts w:hint="eastAsia"/>
        </w:rPr>
        <w:t>李瑶</w:t>
      </w:r>
      <w:r w:rsidRPr="00622DA9">
        <w:t xml:space="preserve">. </w:t>
      </w:r>
      <w:r w:rsidRPr="00622DA9">
        <w:t>复方丹参滴丸联合综合护理干预治疗冠状动脉粥样硬化性心脏病心绞痛临床评价</w:t>
      </w:r>
      <w:r w:rsidRPr="00622DA9">
        <w:lastRenderedPageBreak/>
        <w:t xml:space="preserve">[J]. </w:t>
      </w:r>
      <w:r w:rsidRPr="00622DA9">
        <w:t>中国药业</w:t>
      </w:r>
      <w:r w:rsidRPr="00622DA9">
        <w:t>,2017,26(13):61-62.</w:t>
      </w:r>
    </w:p>
    <w:p w14:paraId="474BFEEE" w14:textId="77777777" w:rsidR="00E9355D" w:rsidRPr="00622DA9" w:rsidRDefault="00E9355D" w:rsidP="00E9355D">
      <w:pPr>
        <w:pStyle w:val="-"/>
        <w:numPr>
          <w:ilvl w:val="0"/>
          <w:numId w:val="24"/>
        </w:numPr>
      </w:pPr>
      <w:r w:rsidRPr="00622DA9">
        <w:rPr>
          <w:rFonts w:hint="eastAsia"/>
        </w:rPr>
        <w:t>严萍</w:t>
      </w:r>
      <w:r w:rsidRPr="00622DA9">
        <w:t xml:space="preserve">. </w:t>
      </w:r>
      <w:r w:rsidRPr="00622DA9">
        <w:t>隔附子饼灸配合药物治疗冠心病稳定型心绞痛疗效观察</w:t>
      </w:r>
      <w:r w:rsidRPr="00622DA9">
        <w:t xml:space="preserve">[J]. </w:t>
      </w:r>
      <w:r w:rsidRPr="00622DA9">
        <w:t>上海针灸杂志</w:t>
      </w:r>
      <w:r w:rsidRPr="00622DA9">
        <w:t>,2017,36(3):276-278.</w:t>
      </w:r>
    </w:p>
    <w:p w14:paraId="497FD11E" w14:textId="77777777" w:rsidR="00E9355D" w:rsidRPr="00622DA9" w:rsidRDefault="00E9355D" w:rsidP="00E9355D">
      <w:pPr>
        <w:pStyle w:val="-"/>
        <w:numPr>
          <w:ilvl w:val="0"/>
          <w:numId w:val="24"/>
        </w:numPr>
      </w:pPr>
      <w:r w:rsidRPr="00622DA9">
        <w:rPr>
          <w:rFonts w:hint="eastAsia"/>
        </w:rPr>
        <w:t>王睿</w:t>
      </w:r>
      <w:r w:rsidRPr="00622DA9">
        <w:t>,</w:t>
      </w:r>
      <w:r w:rsidRPr="00622DA9">
        <w:t>胡海燕</w:t>
      </w:r>
      <w:r w:rsidRPr="00622DA9">
        <w:t>,</w:t>
      </w:r>
      <w:r w:rsidRPr="00622DA9">
        <w:t>庄艺</w:t>
      </w:r>
      <w:r w:rsidRPr="00622DA9">
        <w:t xml:space="preserve">. </w:t>
      </w:r>
      <w:r w:rsidRPr="00622DA9">
        <w:t>院前急救揿针内关穴对不稳定性心绞痛硝酸甘油用量的影响</w:t>
      </w:r>
      <w:r w:rsidRPr="00622DA9">
        <w:t xml:space="preserve">[J]. </w:t>
      </w:r>
      <w:r w:rsidRPr="00622DA9">
        <w:t>云南中医学院学报</w:t>
      </w:r>
      <w:r w:rsidRPr="00622DA9">
        <w:t>,2017,40(1):60-62.</w:t>
      </w:r>
    </w:p>
    <w:p w14:paraId="478651E0" w14:textId="77777777" w:rsidR="00E9355D" w:rsidRPr="00622DA9" w:rsidRDefault="00E9355D" w:rsidP="00E9355D">
      <w:pPr>
        <w:pStyle w:val="-"/>
        <w:numPr>
          <w:ilvl w:val="0"/>
          <w:numId w:val="24"/>
        </w:numPr>
      </w:pPr>
      <w:r w:rsidRPr="00622DA9">
        <w:rPr>
          <w:rFonts w:hint="eastAsia"/>
        </w:rPr>
        <w:t>陈修文</w:t>
      </w:r>
      <w:r w:rsidRPr="00622DA9">
        <w:t>,</w:t>
      </w:r>
      <w:r w:rsidRPr="00622DA9">
        <w:t>陈军</w:t>
      </w:r>
      <w:r w:rsidRPr="00622DA9">
        <w:t>,</w:t>
      </w:r>
      <w:r w:rsidRPr="00622DA9">
        <w:t>张书富</w:t>
      </w:r>
      <w:r w:rsidRPr="00622DA9">
        <w:t>,</w:t>
      </w:r>
      <w:r w:rsidRPr="00622DA9">
        <w:t>徐金美</w:t>
      </w:r>
      <w:r w:rsidRPr="00622DA9">
        <w:t>,</w:t>
      </w:r>
      <w:r w:rsidRPr="00622DA9">
        <w:t>何立人</w:t>
      </w:r>
      <w:r w:rsidRPr="00622DA9">
        <w:t>.“</w:t>
      </w:r>
      <w:r w:rsidRPr="00622DA9">
        <w:t>清消通益方</w:t>
      </w:r>
      <w:r w:rsidRPr="00622DA9">
        <w:t>”</w:t>
      </w:r>
      <w:r w:rsidRPr="00622DA9">
        <w:t>联合西药治疗</w:t>
      </w:r>
      <w:r w:rsidRPr="00622DA9">
        <w:t>PCI</w:t>
      </w:r>
      <w:r w:rsidRPr="00622DA9">
        <w:t>术后痰瘀互结型胸痹</w:t>
      </w:r>
      <w:r w:rsidRPr="00622DA9">
        <w:t>30</w:t>
      </w:r>
      <w:r w:rsidRPr="00622DA9">
        <w:t>例临床研究</w:t>
      </w:r>
      <w:r w:rsidRPr="00622DA9">
        <w:t>[J].</w:t>
      </w:r>
      <w:r w:rsidRPr="00622DA9">
        <w:t>江苏中医药</w:t>
      </w:r>
      <w:r w:rsidRPr="00622DA9">
        <w:t xml:space="preserve">,2019,51(08):33-35. </w:t>
      </w:r>
    </w:p>
    <w:p w14:paraId="06FFE063" w14:textId="77777777" w:rsidR="00E9355D" w:rsidRPr="00622DA9" w:rsidRDefault="00E9355D" w:rsidP="00E9355D">
      <w:pPr>
        <w:pStyle w:val="-"/>
        <w:numPr>
          <w:ilvl w:val="0"/>
          <w:numId w:val="24"/>
        </w:numPr>
      </w:pPr>
      <w:r w:rsidRPr="00622DA9">
        <w:rPr>
          <w:rFonts w:hint="eastAsia"/>
        </w:rPr>
        <w:t>王美环</w:t>
      </w:r>
      <w:r w:rsidRPr="00622DA9">
        <w:t>. “</w:t>
      </w:r>
      <w:r w:rsidRPr="00622DA9">
        <w:t>益气活血，理气化痰</w:t>
      </w:r>
      <w:r w:rsidRPr="00622DA9">
        <w:t>”</w:t>
      </w:r>
      <w:r w:rsidRPr="00622DA9">
        <w:t>法治疗冠心病气虚痰瘀兼气滞证的临床观察</w:t>
      </w:r>
      <w:r w:rsidRPr="00622DA9">
        <w:t>[D].</w:t>
      </w:r>
      <w:r w:rsidRPr="00622DA9">
        <w:t>辽宁中医药大学</w:t>
      </w:r>
      <w:r w:rsidRPr="00622DA9">
        <w:t>,2021.</w:t>
      </w:r>
    </w:p>
    <w:p w14:paraId="214FD98F" w14:textId="77777777" w:rsidR="00E9355D" w:rsidRPr="00622DA9" w:rsidRDefault="00E9355D" w:rsidP="00E9355D">
      <w:pPr>
        <w:pStyle w:val="-"/>
        <w:numPr>
          <w:ilvl w:val="0"/>
          <w:numId w:val="24"/>
        </w:numPr>
      </w:pPr>
      <w:r w:rsidRPr="00622DA9">
        <w:rPr>
          <w:rFonts w:hint="eastAsia"/>
        </w:rPr>
        <w:t>夏青</w:t>
      </w:r>
      <w:r w:rsidRPr="00622DA9">
        <w:t xml:space="preserve">. </w:t>
      </w:r>
      <w:r w:rsidRPr="00622DA9">
        <w:t>参丹饮对稳定性心绞痛（气虚血瘀证）患者的疲乏量表影响的临床观察</w:t>
      </w:r>
      <w:r w:rsidRPr="00622DA9">
        <w:t>[D].</w:t>
      </w:r>
      <w:r w:rsidRPr="00622DA9">
        <w:t>黑龙江中医药大学</w:t>
      </w:r>
      <w:r w:rsidRPr="00622DA9">
        <w:t>,2019.</w:t>
      </w:r>
    </w:p>
    <w:p w14:paraId="0F5A0125" w14:textId="77777777" w:rsidR="00E9355D" w:rsidRPr="00622DA9" w:rsidRDefault="00E9355D" w:rsidP="00E9355D">
      <w:pPr>
        <w:pStyle w:val="-"/>
        <w:numPr>
          <w:ilvl w:val="0"/>
          <w:numId w:val="24"/>
        </w:numPr>
      </w:pPr>
      <w:r w:rsidRPr="00622DA9">
        <w:rPr>
          <w:rFonts w:hint="eastAsia"/>
        </w:rPr>
        <w:t>李爱勇</w:t>
      </w:r>
      <w:r w:rsidRPr="00622DA9">
        <w:t>,</w:t>
      </w:r>
      <w:r w:rsidRPr="00622DA9">
        <w:t>李享</w:t>
      </w:r>
      <w:r w:rsidRPr="00622DA9">
        <w:t>,</w:t>
      </w:r>
      <w:r w:rsidRPr="00622DA9">
        <w:t>尚菊菊</w:t>
      </w:r>
      <w:r w:rsidRPr="00622DA9">
        <w:t>,</w:t>
      </w:r>
      <w:r w:rsidRPr="00622DA9">
        <w:t>刘红旭</w:t>
      </w:r>
      <w:r w:rsidRPr="00622DA9">
        <w:t>,</w:t>
      </w:r>
      <w:r w:rsidRPr="00622DA9">
        <w:t>华春萱</w:t>
      </w:r>
      <w:r w:rsidRPr="00622DA9">
        <w:t>,</w:t>
      </w:r>
      <w:r w:rsidRPr="00622DA9">
        <w:t>戴梅</w:t>
      </w:r>
      <w:r w:rsidRPr="00622DA9">
        <w:t>,</w:t>
      </w:r>
      <w:r w:rsidRPr="00622DA9">
        <w:t>张大炜</w:t>
      </w:r>
      <w:r w:rsidRPr="00622DA9">
        <w:t>,</w:t>
      </w:r>
      <w:r w:rsidRPr="00622DA9">
        <w:t>周琦</w:t>
      </w:r>
      <w:r w:rsidRPr="00622DA9">
        <w:t>.</w:t>
      </w:r>
      <w:r w:rsidRPr="00622DA9">
        <w:t>参元益气活血胶囊对不稳定型心绞痛血瘀证病人择期</w:t>
      </w:r>
      <w:r w:rsidRPr="00622DA9">
        <w:t>PCI</w:t>
      </w:r>
      <w:r w:rsidRPr="00622DA9">
        <w:t>围术期心肌损伤的保护作用</w:t>
      </w:r>
      <w:r w:rsidRPr="00622DA9">
        <w:t>[J].</w:t>
      </w:r>
      <w:r w:rsidRPr="00622DA9">
        <w:t>中西医结合心脑血管病杂志</w:t>
      </w:r>
      <w:r w:rsidRPr="00622DA9">
        <w:t>,2017,15(05):519-522.</w:t>
      </w:r>
    </w:p>
    <w:p w14:paraId="0AEA92C8" w14:textId="77777777" w:rsidR="00E9355D" w:rsidRPr="00622DA9" w:rsidRDefault="00E9355D" w:rsidP="00E9355D">
      <w:pPr>
        <w:pStyle w:val="-"/>
        <w:numPr>
          <w:ilvl w:val="0"/>
          <w:numId w:val="24"/>
        </w:numPr>
      </w:pPr>
      <w:r w:rsidRPr="00622DA9">
        <w:rPr>
          <w:rFonts w:hint="eastAsia"/>
        </w:rPr>
        <w:t>吴文松</w:t>
      </w:r>
      <w:r w:rsidRPr="00622DA9">
        <w:t xml:space="preserve">. </w:t>
      </w:r>
      <w:r w:rsidRPr="00622DA9">
        <w:t>盾叶冠心宁片治疗冠心病稳定型心绞痛的临床研究</w:t>
      </w:r>
      <w:r w:rsidRPr="00622DA9">
        <w:t>[D].</w:t>
      </w:r>
      <w:r w:rsidRPr="00622DA9">
        <w:t>南京中医药大学</w:t>
      </w:r>
      <w:r w:rsidRPr="00622DA9">
        <w:t>,2018.</w:t>
      </w:r>
    </w:p>
    <w:p w14:paraId="640DA7D2" w14:textId="77777777" w:rsidR="00E9355D" w:rsidRPr="00622DA9" w:rsidRDefault="00E9355D" w:rsidP="00E9355D">
      <w:pPr>
        <w:pStyle w:val="-"/>
        <w:numPr>
          <w:ilvl w:val="0"/>
          <w:numId w:val="24"/>
        </w:numPr>
      </w:pPr>
      <w:r w:rsidRPr="00622DA9">
        <w:rPr>
          <w:rFonts w:hint="eastAsia"/>
        </w:rPr>
        <w:t>韩宁馨</w:t>
      </w:r>
      <w:r w:rsidRPr="00622DA9">
        <w:t xml:space="preserve">. </w:t>
      </w:r>
      <w:r w:rsidRPr="00622DA9">
        <w:t>化痰活血宽胸方联合中药足浴治疗不稳定型心绞痛的临床回顾性研究</w:t>
      </w:r>
      <w:r w:rsidRPr="00622DA9">
        <w:t>[D].</w:t>
      </w:r>
      <w:r w:rsidRPr="00622DA9">
        <w:t>河北中医学院</w:t>
      </w:r>
      <w:r w:rsidRPr="00622DA9">
        <w:t>,2020.</w:t>
      </w:r>
    </w:p>
    <w:p w14:paraId="7AEC00B9" w14:textId="77777777" w:rsidR="00E9355D" w:rsidRPr="00622DA9" w:rsidRDefault="00E9355D" w:rsidP="00E9355D">
      <w:pPr>
        <w:pStyle w:val="-"/>
        <w:numPr>
          <w:ilvl w:val="0"/>
          <w:numId w:val="24"/>
        </w:numPr>
      </w:pPr>
      <w:r w:rsidRPr="00622DA9">
        <w:rPr>
          <w:rFonts w:hint="eastAsia"/>
        </w:rPr>
        <w:t>魏飞</w:t>
      </w:r>
      <w:r w:rsidRPr="00622DA9">
        <w:t>,</w:t>
      </w:r>
      <w:r w:rsidRPr="00622DA9">
        <w:t>柏茂树</w:t>
      </w:r>
      <w:r w:rsidRPr="00622DA9">
        <w:t>.</w:t>
      </w:r>
      <w:r w:rsidRPr="00622DA9">
        <w:t>芪参胶囊联合美托洛尔治疗冠心病心绞痛</w:t>
      </w:r>
      <w:r w:rsidRPr="00622DA9">
        <w:t>(</w:t>
      </w:r>
      <w:r w:rsidRPr="00622DA9">
        <w:t>气虚血瘀证</w:t>
      </w:r>
      <w:r w:rsidRPr="00622DA9">
        <w:t>)</w:t>
      </w:r>
      <w:r w:rsidRPr="00622DA9">
        <w:t>的疗效观察</w:t>
      </w:r>
      <w:r w:rsidRPr="00622DA9">
        <w:t>[J].</w:t>
      </w:r>
      <w:r w:rsidRPr="00622DA9">
        <w:t>中国中医急症</w:t>
      </w:r>
      <w:r w:rsidRPr="00622DA9">
        <w:t>,2019,28(07):1258-1261.</w:t>
      </w:r>
    </w:p>
    <w:p w14:paraId="4AE4A674" w14:textId="77777777" w:rsidR="00E9355D" w:rsidRPr="00622DA9" w:rsidRDefault="00E9355D" w:rsidP="00E9355D">
      <w:pPr>
        <w:pStyle w:val="-"/>
        <w:numPr>
          <w:ilvl w:val="0"/>
          <w:numId w:val="24"/>
        </w:numPr>
      </w:pPr>
      <w:r w:rsidRPr="00622DA9">
        <w:rPr>
          <w:rFonts w:hint="eastAsia"/>
        </w:rPr>
        <w:t>金锦玉</w:t>
      </w:r>
      <w:r w:rsidRPr="00622DA9">
        <w:t xml:space="preserve">. </w:t>
      </w:r>
      <w:r w:rsidRPr="00622DA9">
        <w:t>祛痰宣痹通络饮治疗稳定型心绞痛（痰瘀互阻证）的临床疗效观察</w:t>
      </w:r>
      <w:r w:rsidRPr="00622DA9">
        <w:t>[D].</w:t>
      </w:r>
      <w:r w:rsidRPr="00622DA9">
        <w:t>黑龙江中医药大学</w:t>
      </w:r>
      <w:r w:rsidRPr="00622DA9">
        <w:t>,2020.</w:t>
      </w:r>
    </w:p>
    <w:p w14:paraId="40D283B0" w14:textId="77777777" w:rsidR="00E9355D" w:rsidRPr="00622DA9" w:rsidRDefault="00E9355D" w:rsidP="00E9355D">
      <w:pPr>
        <w:pStyle w:val="-"/>
        <w:numPr>
          <w:ilvl w:val="0"/>
          <w:numId w:val="24"/>
        </w:numPr>
      </w:pPr>
      <w:r w:rsidRPr="00622DA9">
        <w:rPr>
          <w:rFonts w:hint="eastAsia"/>
        </w:rPr>
        <w:t>赵伟征</w:t>
      </w:r>
      <w:r w:rsidRPr="00622DA9">
        <w:t xml:space="preserve">. </w:t>
      </w:r>
      <w:r w:rsidRPr="00622DA9">
        <w:t>散结通络汤治疗冠心病稳定型心绞痛（痰浊闭阻证）的临床疗效观察</w:t>
      </w:r>
      <w:r w:rsidRPr="00622DA9">
        <w:t>[D].</w:t>
      </w:r>
      <w:r w:rsidRPr="00622DA9">
        <w:t>黑龙江中医药大学</w:t>
      </w:r>
      <w:r w:rsidRPr="00622DA9">
        <w:t>,2020.</w:t>
      </w:r>
    </w:p>
    <w:p w14:paraId="6712BEB7" w14:textId="77777777" w:rsidR="00E9355D" w:rsidRPr="00622DA9" w:rsidRDefault="00E9355D" w:rsidP="00E9355D">
      <w:pPr>
        <w:pStyle w:val="-"/>
        <w:numPr>
          <w:ilvl w:val="0"/>
          <w:numId w:val="24"/>
        </w:numPr>
      </w:pPr>
      <w:r w:rsidRPr="00622DA9">
        <w:rPr>
          <w:rFonts w:hint="eastAsia"/>
        </w:rPr>
        <w:t>奚玉鑫</w:t>
      </w:r>
      <w:r w:rsidRPr="00622DA9">
        <w:t xml:space="preserve">. </w:t>
      </w:r>
      <w:r w:rsidRPr="00622DA9">
        <w:t>升清降浊法治疗冠心病稳定型心绞痛（痰阻心脉证）的临床疗效观察</w:t>
      </w:r>
      <w:r w:rsidRPr="00622DA9">
        <w:t>[D].</w:t>
      </w:r>
      <w:r w:rsidRPr="00622DA9">
        <w:t>黑龙江中医药大学</w:t>
      </w:r>
      <w:r w:rsidRPr="00622DA9">
        <w:t>,2018.</w:t>
      </w:r>
    </w:p>
    <w:p w14:paraId="552B7322" w14:textId="77777777" w:rsidR="00E9355D" w:rsidRPr="00622DA9" w:rsidRDefault="00E9355D" w:rsidP="00E9355D">
      <w:pPr>
        <w:pStyle w:val="-"/>
        <w:numPr>
          <w:ilvl w:val="0"/>
          <w:numId w:val="24"/>
        </w:numPr>
      </w:pPr>
      <w:r w:rsidRPr="00622DA9">
        <w:rPr>
          <w:rFonts w:hint="eastAsia"/>
        </w:rPr>
        <w:t>郭悦婷</w:t>
      </w:r>
      <w:r w:rsidRPr="00622DA9">
        <w:t xml:space="preserve">. </w:t>
      </w:r>
      <w:r w:rsidRPr="00622DA9">
        <w:t>四逆散合补阳还五汤加减治疗冠心病心绞痛（气滞血瘀证）的临床观察</w:t>
      </w:r>
      <w:r w:rsidRPr="00622DA9">
        <w:t>[D].</w:t>
      </w:r>
      <w:r w:rsidRPr="00622DA9">
        <w:t>黑龙江中医药大学</w:t>
      </w:r>
      <w:r w:rsidRPr="00622DA9">
        <w:t>,2020.</w:t>
      </w:r>
    </w:p>
    <w:p w14:paraId="7EECB477" w14:textId="77777777" w:rsidR="00E9355D" w:rsidRPr="00622DA9" w:rsidRDefault="00E9355D" w:rsidP="00E9355D">
      <w:pPr>
        <w:pStyle w:val="-"/>
        <w:numPr>
          <w:ilvl w:val="0"/>
          <w:numId w:val="24"/>
        </w:numPr>
      </w:pPr>
      <w:r w:rsidRPr="00622DA9">
        <w:rPr>
          <w:rFonts w:hint="eastAsia"/>
        </w:rPr>
        <w:t>赵亮</w:t>
      </w:r>
      <w:r w:rsidRPr="00622DA9">
        <w:t xml:space="preserve">. </w:t>
      </w:r>
      <w:r w:rsidRPr="00622DA9">
        <w:t>稳斑汤联合体外反搏治疗不稳定型心绞痛临床疗效及对内皮功能影响</w:t>
      </w:r>
      <w:r w:rsidRPr="00622DA9">
        <w:t>[D].</w:t>
      </w:r>
      <w:r w:rsidRPr="00622DA9">
        <w:t>辽宁中医药大学</w:t>
      </w:r>
      <w:r w:rsidRPr="00622DA9">
        <w:t>,2018.</w:t>
      </w:r>
    </w:p>
    <w:p w14:paraId="59D4469E" w14:textId="77777777" w:rsidR="00E9355D" w:rsidRPr="00622DA9" w:rsidRDefault="00E9355D" w:rsidP="00E9355D">
      <w:pPr>
        <w:pStyle w:val="-"/>
        <w:numPr>
          <w:ilvl w:val="0"/>
          <w:numId w:val="24"/>
        </w:numPr>
      </w:pPr>
      <w:r w:rsidRPr="00622DA9">
        <w:rPr>
          <w:rFonts w:hint="eastAsia"/>
        </w:rPr>
        <w:lastRenderedPageBreak/>
        <w:t>王殿明</w:t>
      </w:r>
      <w:r w:rsidRPr="00622DA9">
        <w:t xml:space="preserve">. </w:t>
      </w:r>
      <w:r w:rsidRPr="00622DA9">
        <w:t>香附旋复花汤加减治疗冠心病稳定型心绞痛（痰浊闭阻证）的临床观察</w:t>
      </w:r>
      <w:r w:rsidRPr="00622DA9">
        <w:t>[D].</w:t>
      </w:r>
      <w:r w:rsidRPr="00622DA9">
        <w:t>黑龙江中医药大学</w:t>
      </w:r>
      <w:r w:rsidRPr="00622DA9">
        <w:t>,2021.</w:t>
      </w:r>
    </w:p>
    <w:p w14:paraId="3FA6124F" w14:textId="77777777" w:rsidR="00E9355D" w:rsidRPr="00622DA9" w:rsidRDefault="00E9355D" w:rsidP="00E9355D">
      <w:pPr>
        <w:pStyle w:val="-"/>
        <w:numPr>
          <w:ilvl w:val="0"/>
          <w:numId w:val="24"/>
        </w:numPr>
      </w:pPr>
      <w:r w:rsidRPr="00622DA9">
        <w:rPr>
          <w:rFonts w:hint="eastAsia"/>
        </w:rPr>
        <w:t>曹燕娣</w:t>
      </w:r>
      <w:r w:rsidRPr="00622DA9">
        <w:t>,</w:t>
      </w:r>
      <w:r w:rsidRPr="00622DA9">
        <w:t>车瑾</w:t>
      </w:r>
      <w:r w:rsidRPr="00622DA9">
        <w:t>.</w:t>
      </w:r>
      <w:r w:rsidRPr="00622DA9">
        <w:t>薤白宣痹通络方联合他汀类药物治疗不稳定性心绞痛对患者</w:t>
      </w:r>
      <w:r w:rsidRPr="00622DA9">
        <w:t>Th1/Th2</w:t>
      </w:r>
      <w:r w:rsidRPr="00622DA9">
        <w:t>细胞因子平衡的影响</w:t>
      </w:r>
      <w:r w:rsidRPr="00622DA9">
        <w:t>[J].</w:t>
      </w:r>
      <w:r w:rsidRPr="00622DA9">
        <w:t>四川中医</w:t>
      </w:r>
      <w:r w:rsidRPr="00622DA9">
        <w:t>,2021,39(04):96-99.</w:t>
      </w:r>
    </w:p>
    <w:p w14:paraId="611944A7" w14:textId="77777777" w:rsidR="00E9355D" w:rsidRPr="00622DA9" w:rsidRDefault="00E9355D" w:rsidP="00E9355D">
      <w:pPr>
        <w:pStyle w:val="-"/>
        <w:numPr>
          <w:ilvl w:val="0"/>
          <w:numId w:val="24"/>
        </w:numPr>
      </w:pPr>
      <w:r w:rsidRPr="00622DA9">
        <w:rPr>
          <w:rFonts w:hint="eastAsia"/>
        </w:rPr>
        <w:t>李洪伟</w:t>
      </w:r>
      <w:r w:rsidRPr="00622DA9">
        <w:t xml:space="preserve">. </w:t>
      </w:r>
      <w:r w:rsidRPr="00622DA9">
        <w:t>心元胶囊对稳定型心绞痛（心血瘀阻型）患者血脂影响的临床研究</w:t>
      </w:r>
      <w:r w:rsidRPr="00622DA9">
        <w:t>[D].</w:t>
      </w:r>
      <w:r w:rsidRPr="00622DA9">
        <w:t>黑龙江中医药大学</w:t>
      </w:r>
      <w:r w:rsidRPr="00622DA9">
        <w:t>,2018.</w:t>
      </w:r>
    </w:p>
    <w:p w14:paraId="216BA059" w14:textId="77777777" w:rsidR="00E9355D" w:rsidRPr="00622DA9" w:rsidRDefault="00E9355D" w:rsidP="00E9355D">
      <w:pPr>
        <w:pStyle w:val="-"/>
        <w:numPr>
          <w:ilvl w:val="0"/>
          <w:numId w:val="24"/>
        </w:numPr>
      </w:pPr>
      <w:r w:rsidRPr="00622DA9">
        <w:rPr>
          <w:rFonts w:hint="eastAsia"/>
        </w:rPr>
        <w:t>陈斌</w:t>
      </w:r>
      <w:r w:rsidRPr="00622DA9">
        <w:t xml:space="preserve">. </w:t>
      </w:r>
      <w:r w:rsidRPr="00622DA9">
        <w:t>养心汤加减对不稳定型心绞痛（气虚血瘀）患者中医证候疗效及</w:t>
      </w:r>
      <w:r w:rsidRPr="00622DA9">
        <w:t>LTB4</w:t>
      </w:r>
      <w:r w:rsidRPr="00622DA9">
        <w:t>的影响</w:t>
      </w:r>
      <w:r w:rsidRPr="00622DA9">
        <w:t>[D].</w:t>
      </w:r>
      <w:r w:rsidRPr="00622DA9">
        <w:t>黑龙江中医药大学</w:t>
      </w:r>
      <w:r w:rsidRPr="00622DA9">
        <w:t>,2019.</w:t>
      </w:r>
    </w:p>
    <w:p w14:paraId="38F33C77" w14:textId="77777777" w:rsidR="00E9355D" w:rsidRPr="00622DA9" w:rsidRDefault="00E9355D" w:rsidP="00E9355D">
      <w:pPr>
        <w:pStyle w:val="-"/>
        <w:numPr>
          <w:ilvl w:val="0"/>
          <w:numId w:val="24"/>
        </w:numPr>
      </w:pPr>
      <w:r w:rsidRPr="00622DA9">
        <w:rPr>
          <w:rFonts w:hint="eastAsia"/>
        </w:rPr>
        <w:t>陈瑶</w:t>
      </w:r>
      <w:r w:rsidRPr="00622DA9">
        <w:t xml:space="preserve">. </w:t>
      </w:r>
      <w:r w:rsidRPr="00622DA9">
        <w:t>养心汤加减治疗冠心病稳定型心绞痛（气虚血瘀型）的临床观察</w:t>
      </w:r>
      <w:r w:rsidRPr="00622DA9">
        <w:t>[D].</w:t>
      </w:r>
      <w:r w:rsidRPr="00622DA9">
        <w:t>黑龙江中医药大学</w:t>
      </w:r>
      <w:r w:rsidRPr="00622DA9">
        <w:t>,2020.</w:t>
      </w:r>
    </w:p>
    <w:p w14:paraId="66637BAB" w14:textId="77777777" w:rsidR="00E9355D" w:rsidRPr="00622DA9" w:rsidRDefault="00E9355D" w:rsidP="00E9355D">
      <w:pPr>
        <w:pStyle w:val="-"/>
        <w:numPr>
          <w:ilvl w:val="0"/>
          <w:numId w:val="24"/>
        </w:numPr>
      </w:pPr>
      <w:r w:rsidRPr="00622DA9">
        <w:rPr>
          <w:rFonts w:hint="eastAsia"/>
        </w:rPr>
        <w:t>李拯宇</w:t>
      </w:r>
      <w:r w:rsidRPr="00622DA9">
        <w:t xml:space="preserve">. </w:t>
      </w:r>
      <w:r w:rsidRPr="00622DA9">
        <w:t>益气活血方治疗不稳定型心绞痛（气虚血瘀型）</w:t>
      </w:r>
      <w:r w:rsidRPr="00622DA9">
        <w:t>PCI</w:t>
      </w:r>
      <w:r w:rsidRPr="00622DA9">
        <w:t>术后回顾性分析</w:t>
      </w:r>
      <w:r w:rsidRPr="00622DA9">
        <w:t>[D].</w:t>
      </w:r>
      <w:r w:rsidRPr="00622DA9">
        <w:t>北京中医药大学</w:t>
      </w:r>
      <w:r w:rsidRPr="00622DA9">
        <w:t>,2020.</w:t>
      </w:r>
    </w:p>
    <w:p w14:paraId="118C322E" w14:textId="77777777" w:rsidR="00E9355D" w:rsidRPr="00622DA9" w:rsidRDefault="00E9355D" w:rsidP="00E9355D">
      <w:pPr>
        <w:pStyle w:val="-"/>
        <w:numPr>
          <w:ilvl w:val="0"/>
          <w:numId w:val="24"/>
        </w:numPr>
      </w:pPr>
      <w:r w:rsidRPr="00622DA9">
        <w:rPr>
          <w:rFonts w:hint="eastAsia"/>
        </w:rPr>
        <w:t>黄恺悦</w:t>
      </w:r>
      <w:r w:rsidRPr="00622DA9">
        <w:t xml:space="preserve">. </w:t>
      </w:r>
      <w:r w:rsidRPr="00622DA9">
        <w:t>益心通痹汤对气虚血瘀、痰浊阻滞型非阻塞性冠状动脉微血管疾病患者疗效的临床研究</w:t>
      </w:r>
      <w:r w:rsidRPr="00622DA9">
        <w:t>[D].</w:t>
      </w:r>
      <w:r w:rsidRPr="00622DA9">
        <w:t>成都中医药大学</w:t>
      </w:r>
      <w:r w:rsidRPr="00622DA9">
        <w:t>,2018.</w:t>
      </w:r>
    </w:p>
    <w:p w14:paraId="4A6DC722" w14:textId="77777777" w:rsidR="00E9355D" w:rsidRPr="00622DA9" w:rsidRDefault="00E9355D" w:rsidP="00E9355D">
      <w:pPr>
        <w:pStyle w:val="-"/>
        <w:numPr>
          <w:ilvl w:val="0"/>
          <w:numId w:val="24"/>
        </w:numPr>
      </w:pPr>
      <w:r w:rsidRPr="00622DA9">
        <w:rPr>
          <w:rFonts w:hint="eastAsia"/>
        </w:rPr>
        <w:t>王秀玲</w:t>
      </w:r>
      <w:r w:rsidRPr="00622DA9">
        <w:t xml:space="preserve">. </w:t>
      </w:r>
      <w:r w:rsidRPr="00622DA9">
        <w:t>薏苡附子散加减治疗冠心病不稳定型心绞痛（阳气虚衰型）的临床观察</w:t>
      </w:r>
      <w:r w:rsidRPr="00622DA9">
        <w:t>[D].</w:t>
      </w:r>
      <w:r w:rsidRPr="00622DA9">
        <w:t>黑龙江中医药大学</w:t>
      </w:r>
      <w:r w:rsidRPr="00622DA9">
        <w:t>,2018.</w:t>
      </w:r>
    </w:p>
    <w:p w14:paraId="707D3492" w14:textId="77777777" w:rsidR="00E9355D" w:rsidRPr="00622DA9" w:rsidRDefault="00E9355D" w:rsidP="00E9355D">
      <w:pPr>
        <w:pStyle w:val="-"/>
        <w:numPr>
          <w:ilvl w:val="0"/>
          <w:numId w:val="24"/>
        </w:numPr>
      </w:pPr>
      <w:r w:rsidRPr="00622DA9">
        <w:rPr>
          <w:rFonts w:hint="eastAsia"/>
        </w:rPr>
        <w:t>吴萍</w:t>
      </w:r>
      <w:r w:rsidRPr="00622DA9">
        <w:t xml:space="preserve">. </w:t>
      </w:r>
      <w:r w:rsidRPr="00622DA9">
        <w:t>枳实薤白桂枝汤合小陷胸汤治疗痰热内阻型稳定型心绞痛的临床观察</w:t>
      </w:r>
      <w:r w:rsidRPr="00622DA9">
        <w:t>[D].</w:t>
      </w:r>
      <w:r w:rsidRPr="00622DA9">
        <w:t>黑龙江中医药大学</w:t>
      </w:r>
      <w:r w:rsidRPr="00622DA9">
        <w:t>,2020.</w:t>
      </w:r>
    </w:p>
    <w:p w14:paraId="0E56C159" w14:textId="77777777" w:rsidR="00E9355D" w:rsidRPr="00622DA9" w:rsidRDefault="00E9355D" w:rsidP="00E9355D">
      <w:pPr>
        <w:pStyle w:val="-"/>
        <w:numPr>
          <w:ilvl w:val="0"/>
          <w:numId w:val="24"/>
        </w:numPr>
      </w:pPr>
      <w:r w:rsidRPr="00622DA9">
        <w:rPr>
          <w:rFonts w:hint="eastAsia"/>
        </w:rPr>
        <w:t>李静</w:t>
      </w:r>
      <w:r w:rsidRPr="00622DA9">
        <w:t>,</w:t>
      </w:r>
      <w:r w:rsidRPr="00622DA9">
        <w:t>宋莉丽</w:t>
      </w:r>
      <w:r w:rsidRPr="00622DA9">
        <w:t>.</w:t>
      </w:r>
      <w:r w:rsidRPr="00622DA9">
        <w:t>中西医结合治疗糖尿病合并冠心病心绞痛的临床观察</w:t>
      </w:r>
      <w:r w:rsidRPr="00622DA9">
        <w:t>[J].</w:t>
      </w:r>
      <w:r w:rsidRPr="00622DA9">
        <w:t>中华中医药学刊</w:t>
      </w:r>
      <w:r w:rsidRPr="00622DA9">
        <w:t>,2019,37(02):505-508.</w:t>
      </w:r>
    </w:p>
    <w:p w14:paraId="314433FF" w14:textId="77777777" w:rsidR="00E9355D" w:rsidRPr="00622DA9" w:rsidRDefault="00E9355D" w:rsidP="00E9355D">
      <w:pPr>
        <w:pStyle w:val="-"/>
        <w:numPr>
          <w:ilvl w:val="0"/>
          <w:numId w:val="24"/>
        </w:numPr>
      </w:pPr>
      <w:r w:rsidRPr="00622DA9">
        <w:rPr>
          <w:rFonts w:hint="eastAsia"/>
        </w:rPr>
        <w:t>王毅然</w:t>
      </w:r>
      <w:r w:rsidRPr="00622DA9">
        <w:t>,</w:t>
      </w:r>
      <w:r w:rsidRPr="00622DA9">
        <w:t>于玲</w:t>
      </w:r>
      <w:r w:rsidRPr="00622DA9">
        <w:t>,</w:t>
      </w:r>
      <w:r w:rsidRPr="00622DA9">
        <w:t>周亚滨</w:t>
      </w:r>
      <w:r w:rsidRPr="00622DA9">
        <w:t>.</w:t>
      </w:r>
      <w:r w:rsidRPr="00622DA9">
        <w:t>中药穴位贴敷联合养心汤治疗慢性稳定型心绞痛</w:t>
      </w:r>
      <w:r w:rsidRPr="00622DA9">
        <w:t>[J].</w:t>
      </w:r>
      <w:r w:rsidRPr="00622DA9">
        <w:t>吉林中医药</w:t>
      </w:r>
      <w:r w:rsidRPr="00622DA9">
        <w:t>,2019,39(10):1377-1380.</w:t>
      </w:r>
    </w:p>
    <w:p w14:paraId="208B8E1D" w14:textId="77777777" w:rsidR="00E9355D" w:rsidRPr="00622DA9" w:rsidRDefault="00E9355D" w:rsidP="00E9355D">
      <w:pPr>
        <w:pStyle w:val="-"/>
        <w:numPr>
          <w:ilvl w:val="0"/>
          <w:numId w:val="24"/>
        </w:numPr>
      </w:pPr>
      <w:r w:rsidRPr="00622DA9">
        <w:rPr>
          <w:rFonts w:hint="eastAsia"/>
        </w:rPr>
        <w:t>谢先余</w:t>
      </w:r>
      <w:r w:rsidRPr="00622DA9">
        <w:t>,</w:t>
      </w:r>
      <w:r w:rsidRPr="00622DA9">
        <w:t>花继平</w:t>
      </w:r>
      <w:r w:rsidRPr="00622DA9">
        <w:t>,</w:t>
      </w:r>
      <w:r w:rsidRPr="00622DA9">
        <w:t>任印新</w:t>
      </w:r>
      <w:r w:rsidRPr="00622DA9">
        <w:t>,</w:t>
      </w:r>
      <w:r w:rsidRPr="00622DA9">
        <w:t>丁丽</w:t>
      </w:r>
      <w:r w:rsidRPr="00622DA9">
        <w:t>,</w:t>
      </w:r>
      <w:r w:rsidRPr="00622DA9">
        <w:t>孙慧</w:t>
      </w:r>
      <w:r w:rsidRPr="00622DA9">
        <w:t>,</w:t>
      </w:r>
      <w:r w:rsidRPr="00622DA9">
        <w:t>蒋志坤</w:t>
      </w:r>
      <w:r w:rsidRPr="00622DA9">
        <w:t>.</w:t>
      </w:r>
      <w:r w:rsidRPr="00622DA9">
        <w:t>注射用益气复脉（冻干）对不稳定型心绞痛（气阴两虚证）患者中医症候的疗效观察</w:t>
      </w:r>
      <w:r w:rsidRPr="00622DA9">
        <w:t>[J].</w:t>
      </w:r>
      <w:r w:rsidRPr="00622DA9">
        <w:t>药物评价研究</w:t>
      </w:r>
      <w:r w:rsidRPr="00622DA9">
        <w:t>,2021,44(11):2481-2486.</w:t>
      </w:r>
    </w:p>
    <w:p w14:paraId="24D7A529" w14:textId="77777777" w:rsidR="00E9355D" w:rsidRPr="00622DA9" w:rsidRDefault="00E9355D" w:rsidP="00E9355D">
      <w:pPr>
        <w:pStyle w:val="-"/>
        <w:numPr>
          <w:ilvl w:val="0"/>
          <w:numId w:val="24"/>
        </w:numPr>
      </w:pPr>
      <w:r w:rsidRPr="00622DA9">
        <w:rPr>
          <w:rFonts w:hint="eastAsia"/>
        </w:rPr>
        <w:t>李旭东</w:t>
      </w:r>
      <w:r w:rsidRPr="00622DA9">
        <w:t>,</w:t>
      </w:r>
      <w:r w:rsidRPr="00622DA9">
        <w:t>苏志强</w:t>
      </w:r>
      <w:r w:rsidRPr="00622DA9">
        <w:t>,</w:t>
      </w:r>
      <w:r w:rsidRPr="00622DA9">
        <w:t>黄德城</w:t>
      </w:r>
      <w:r w:rsidRPr="00622DA9">
        <w:t>,</w:t>
      </w:r>
      <w:r w:rsidRPr="00622DA9">
        <w:t>杨云</w:t>
      </w:r>
      <w:r w:rsidRPr="00622DA9">
        <w:t>,</w:t>
      </w:r>
      <w:r w:rsidRPr="00622DA9">
        <w:t>黄有胜</w:t>
      </w:r>
      <w:r w:rsidRPr="00622DA9">
        <w:t>,</w:t>
      </w:r>
      <w:r w:rsidRPr="00622DA9">
        <w:t>代珊荣</w:t>
      </w:r>
      <w:r w:rsidRPr="00622DA9">
        <w:t>.CYP2C19</w:t>
      </w:r>
      <w:r w:rsidRPr="00622DA9">
        <w:t>基因检测在活血化瘀中成药联合抗血小板西药治疗稳定型心绞痛中的临床意义</w:t>
      </w:r>
      <w:r w:rsidRPr="00622DA9">
        <w:t>[J].</w:t>
      </w:r>
      <w:r w:rsidRPr="00622DA9">
        <w:t>中西医结合心脑血管病杂志</w:t>
      </w:r>
      <w:r w:rsidRPr="00622DA9">
        <w:t>,2020,18(17):2825-2828.</w:t>
      </w:r>
    </w:p>
    <w:p w14:paraId="7FE7D954" w14:textId="77777777" w:rsidR="00E9355D" w:rsidRPr="00622DA9" w:rsidRDefault="00E9355D" w:rsidP="00E9355D">
      <w:pPr>
        <w:pStyle w:val="-"/>
        <w:numPr>
          <w:ilvl w:val="0"/>
          <w:numId w:val="24"/>
        </w:numPr>
      </w:pPr>
      <w:r w:rsidRPr="00622DA9">
        <w:t>Cai X, Du J, Li L, Zhang P, Zhou H, Tan X, Li Y, Yu C. Clinical metabolomics analysis of therapeutic mechanism of Tongmai Yangxin Pill on stable angina. J Chromatogr B Analyt Technol Biomed Life Sci. 2018 Nov 15;1100-1101:106-112.</w:t>
      </w:r>
    </w:p>
    <w:p w14:paraId="7C8957A2" w14:textId="77777777" w:rsidR="00E9355D" w:rsidRPr="00622DA9" w:rsidRDefault="00E9355D" w:rsidP="00E9355D">
      <w:pPr>
        <w:pStyle w:val="-"/>
        <w:numPr>
          <w:ilvl w:val="0"/>
          <w:numId w:val="24"/>
        </w:numPr>
      </w:pPr>
      <w:r w:rsidRPr="00622DA9">
        <w:rPr>
          <w:rFonts w:hint="eastAsia"/>
        </w:rPr>
        <w:lastRenderedPageBreak/>
        <w:t>张学会</w:t>
      </w:r>
      <w:r w:rsidRPr="00622DA9">
        <w:t xml:space="preserve">. </w:t>
      </w:r>
      <w:r w:rsidRPr="00622DA9">
        <w:t>温胆汤合丹参饮联合西药治疗痰瘀互结型稳定性心绞痛的临床观察</w:t>
      </w:r>
      <w:r w:rsidRPr="00622DA9">
        <w:t>[D].</w:t>
      </w:r>
      <w:r w:rsidRPr="00622DA9">
        <w:t>华北理工大学</w:t>
      </w:r>
      <w:r w:rsidRPr="00622DA9">
        <w:t>,2021.</w:t>
      </w:r>
    </w:p>
    <w:p w14:paraId="3BF3E640" w14:textId="77777777" w:rsidR="00E9355D" w:rsidRPr="00622DA9" w:rsidRDefault="00E9355D" w:rsidP="00E9355D">
      <w:pPr>
        <w:pStyle w:val="-"/>
        <w:numPr>
          <w:ilvl w:val="0"/>
          <w:numId w:val="24"/>
        </w:numPr>
      </w:pPr>
      <w:r w:rsidRPr="00622DA9">
        <w:rPr>
          <w:rFonts w:hint="eastAsia"/>
        </w:rPr>
        <w:t>倪晖君</w:t>
      </w:r>
      <w:r w:rsidRPr="00622DA9">
        <w:t>,</w:t>
      </w:r>
      <w:r w:rsidRPr="00622DA9">
        <w:t>李威</w:t>
      </w:r>
      <w:r w:rsidRPr="00622DA9">
        <w:t>,</w:t>
      </w:r>
      <w:r w:rsidRPr="00622DA9">
        <w:t>任建素</w:t>
      </w:r>
      <w:r w:rsidRPr="00622DA9">
        <w:t>.</w:t>
      </w:r>
      <w:r w:rsidRPr="00622DA9">
        <w:t>心胃同治法治疗痰阻心脉型冠心病心绞痛临床研究</w:t>
      </w:r>
      <w:r w:rsidRPr="00622DA9">
        <w:t>[J].</w:t>
      </w:r>
      <w:r w:rsidRPr="00622DA9">
        <w:t>中国医药</w:t>
      </w:r>
      <w:r w:rsidRPr="00622DA9">
        <w:t>,2022,17(07):1065-1069.</w:t>
      </w:r>
    </w:p>
    <w:p w14:paraId="16D4FD98" w14:textId="77777777" w:rsidR="00E9355D" w:rsidRPr="00622DA9" w:rsidRDefault="00E9355D" w:rsidP="00E9355D">
      <w:pPr>
        <w:pStyle w:val="-"/>
        <w:numPr>
          <w:ilvl w:val="0"/>
          <w:numId w:val="24"/>
        </w:numPr>
      </w:pPr>
      <w:r w:rsidRPr="00622DA9">
        <w:rPr>
          <w:rFonts w:hint="eastAsia"/>
        </w:rPr>
        <w:t>唐婉斯</w:t>
      </w:r>
      <w:r w:rsidRPr="00622DA9">
        <w:t xml:space="preserve">. </w:t>
      </w:r>
      <w:r w:rsidRPr="00622DA9">
        <w:t>熊氏十味温胆汤治疗冠心病不稳定性心绞痛气虚痰瘀证的临床疗效观察</w:t>
      </w:r>
      <w:r w:rsidRPr="00622DA9">
        <w:t>[D].</w:t>
      </w:r>
      <w:r w:rsidRPr="00622DA9">
        <w:t>湖南中医药大学</w:t>
      </w:r>
      <w:r w:rsidRPr="00622DA9">
        <w:t>,2020.</w:t>
      </w:r>
    </w:p>
    <w:p w14:paraId="0411699E" w14:textId="77777777" w:rsidR="00E9355D" w:rsidRPr="00622DA9" w:rsidRDefault="00E9355D" w:rsidP="00E9355D">
      <w:pPr>
        <w:pStyle w:val="-"/>
        <w:numPr>
          <w:ilvl w:val="0"/>
          <w:numId w:val="24"/>
        </w:numPr>
      </w:pPr>
      <w:r w:rsidRPr="00622DA9">
        <w:rPr>
          <w:rFonts w:hint="eastAsia"/>
        </w:rPr>
        <w:t>卢西</w:t>
      </w:r>
      <w:r w:rsidRPr="00622DA9">
        <w:t xml:space="preserve">. </w:t>
      </w:r>
      <w:r w:rsidRPr="00622DA9">
        <w:t>血脂康联合依折麦布对他汀不耐受稳定型冠心病（痰瘀证）疗效观察</w:t>
      </w:r>
      <w:r w:rsidRPr="00622DA9">
        <w:t>[D].</w:t>
      </w:r>
      <w:r w:rsidRPr="00622DA9">
        <w:t>华北理工大学</w:t>
      </w:r>
      <w:r w:rsidRPr="00622DA9">
        <w:t>,2020.</w:t>
      </w:r>
    </w:p>
    <w:p w14:paraId="2B0D8B1F" w14:textId="77777777" w:rsidR="00E9355D" w:rsidRPr="00622DA9" w:rsidRDefault="00E9355D" w:rsidP="00E9355D">
      <w:pPr>
        <w:pStyle w:val="-"/>
        <w:numPr>
          <w:ilvl w:val="0"/>
          <w:numId w:val="24"/>
        </w:numPr>
      </w:pPr>
      <w:r w:rsidRPr="00622DA9">
        <w:rPr>
          <w:rFonts w:hint="eastAsia"/>
        </w:rPr>
        <w:t>陈瑶</w:t>
      </w:r>
      <w:r w:rsidRPr="00622DA9">
        <w:t>,</w:t>
      </w:r>
      <w:r w:rsidRPr="00622DA9">
        <w:t>王艳</w:t>
      </w:r>
      <w:r w:rsidRPr="00622DA9">
        <w:t>,</w:t>
      </w:r>
      <w:r w:rsidRPr="00622DA9">
        <w:t>薛强</w:t>
      </w:r>
      <w:r w:rsidRPr="00622DA9">
        <w:t>,</w:t>
      </w:r>
      <w:r w:rsidRPr="00622DA9">
        <w:t>等</w:t>
      </w:r>
      <w:r w:rsidRPr="00622DA9">
        <w:t xml:space="preserve">. </w:t>
      </w:r>
      <w:r w:rsidRPr="00622DA9">
        <w:t>基于</w:t>
      </w:r>
      <w:r w:rsidRPr="00622DA9">
        <w:t>"</w:t>
      </w:r>
      <w:r w:rsidRPr="00622DA9">
        <w:t>心肝同治法</w:t>
      </w:r>
      <w:r w:rsidRPr="00622DA9">
        <w:t>"</w:t>
      </w:r>
      <w:r w:rsidRPr="00622DA9">
        <w:t>探讨心痛舒治疗老年冠心病心绞痛的效果</w:t>
      </w:r>
      <w:r w:rsidRPr="00622DA9">
        <w:t xml:space="preserve">[J]. </w:t>
      </w:r>
      <w:r w:rsidRPr="00622DA9">
        <w:t>中国老年学杂志</w:t>
      </w:r>
      <w:r w:rsidRPr="00622DA9">
        <w:t>,2022,42(3):519-522.</w:t>
      </w:r>
    </w:p>
    <w:p w14:paraId="419EEAFF" w14:textId="77777777" w:rsidR="00E9355D" w:rsidRPr="00622DA9" w:rsidRDefault="00E9355D" w:rsidP="00E9355D">
      <w:pPr>
        <w:pStyle w:val="-"/>
        <w:numPr>
          <w:ilvl w:val="0"/>
          <w:numId w:val="24"/>
        </w:numPr>
      </w:pPr>
      <w:r w:rsidRPr="00622DA9">
        <w:rPr>
          <w:rFonts w:hint="eastAsia"/>
        </w:rPr>
        <w:t>迟伟峰</w:t>
      </w:r>
      <w:r w:rsidRPr="00622DA9">
        <w:t>,</w:t>
      </w:r>
      <w:r w:rsidRPr="00622DA9">
        <w:t>宋彦洁</w:t>
      </w:r>
      <w:r w:rsidRPr="00622DA9">
        <w:t>,</w:t>
      </w:r>
      <w:r w:rsidRPr="00622DA9">
        <w:t>迟京秀</w:t>
      </w:r>
      <w:r w:rsidRPr="00622DA9">
        <w:t>,</w:t>
      </w:r>
      <w:r w:rsidRPr="00622DA9">
        <w:t>卢英红</w:t>
      </w:r>
      <w:r w:rsidRPr="00622DA9">
        <w:t>.</w:t>
      </w:r>
      <w:r w:rsidRPr="00622DA9">
        <w:t>补肾活血汤治疗肾虚血瘀型劳累性心绞痛患者的临床观察</w:t>
      </w:r>
      <w:r w:rsidRPr="00622DA9">
        <w:t>[J].</w:t>
      </w:r>
      <w:r w:rsidRPr="00622DA9">
        <w:t>中药药理与临床</w:t>
      </w:r>
      <w:r w:rsidRPr="00622DA9">
        <w:t xml:space="preserve">,2019,35(03):168-171. </w:t>
      </w:r>
    </w:p>
    <w:p w14:paraId="08A9FE19" w14:textId="77777777" w:rsidR="00E9355D" w:rsidRPr="00622DA9" w:rsidRDefault="00E9355D" w:rsidP="00E9355D">
      <w:pPr>
        <w:pStyle w:val="-"/>
        <w:numPr>
          <w:ilvl w:val="0"/>
          <w:numId w:val="24"/>
        </w:numPr>
      </w:pPr>
      <w:r w:rsidRPr="00622DA9">
        <w:t xml:space="preserve">Sun MY, Miao Y, Jin M, Dong YR, Liu SR, Wang ML, Gao R. Effect and Safety of Guanxinning Tablet () for Stable Angina Pectoris Patients with Xin (Heart)-Blood Stagnation Syndrome: A Randomized, Multicenter, Placebo-Controlled Trial. Chin J Integr Med. 2019 Sep;25(9):684-690. </w:t>
      </w:r>
    </w:p>
    <w:p w14:paraId="7C85C72A" w14:textId="77777777" w:rsidR="00E9355D" w:rsidRPr="00622DA9" w:rsidRDefault="00E9355D" w:rsidP="00E9355D">
      <w:pPr>
        <w:pStyle w:val="-"/>
        <w:numPr>
          <w:ilvl w:val="0"/>
          <w:numId w:val="24"/>
        </w:numPr>
      </w:pPr>
      <w:r w:rsidRPr="00622DA9">
        <w:rPr>
          <w:rFonts w:hint="eastAsia"/>
        </w:rPr>
        <w:t>穆丽婷</w:t>
      </w:r>
      <w:r w:rsidRPr="00622DA9">
        <w:t>,</w:t>
      </w:r>
      <w:r w:rsidRPr="00622DA9">
        <w:t>赵英强</w:t>
      </w:r>
      <w:r w:rsidRPr="00622DA9">
        <w:t>,</w:t>
      </w:r>
      <w:r w:rsidRPr="00622DA9">
        <w:t>张清</w:t>
      </w:r>
      <w:r w:rsidRPr="00622DA9">
        <w:t>.</w:t>
      </w:r>
      <w:r w:rsidRPr="00622DA9">
        <w:t>参芍胶囊为对照加用活血药对稳定型劳累性心绞痛的证候疗效评价</w:t>
      </w:r>
      <w:r w:rsidRPr="00622DA9">
        <w:t>[J].</w:t>
      </w:r>
      <w:r w:rsidRPr="00622DA9">
        <w:t>中国中医基础医学杂志</w:t>
      </w:r>
      <w:r w:rsidRPr="00622DA9">
        <w:t>,2018,24(06):789-791+827.</w:t>
      </w:r>
    </w:p>
    <w:p w14:paraId="33369E67" w14:textId="77777777" w:rsidR="00E9355D" w:rsidRPr="00622DA9" w:rsidRDefault="00E9355D" w:rsidP="00E9355D">
      <w:pPr>
        <w:pStyle w:val="-"/>
        <w:numPr>
          <w:ilvl w:val="0"/>
          <w:numId w:val="24"/>
        </w:numPr>
      </w:pPr>
      <w:r w:rsidRPr="00622DA9">
        <w:rPr>
          <w:rFonts w:hint="eastAsia"/>
        </w:rPr>
        <w:t>朱岩</w:t>
      </w:r>
      <w:r w:rsidRPr="00622DA9">
        <w:t>,</w:t>
      </w:r>
      <w:r w:rsidRPr="00622DA9">
        <w:t>陈民</w:t>
      </w:r>
      <w:r w:rsidRPr="00622DA9">
        <w:t>.</w:t>
      </w:r>
      <w:r w:rsidRPr="00622DA9">
        <w:t>基于中医辨证论治的心脏康复联合参芪五味子汤对老年冠心病心绞痛患者生存质量的影响</w:t>
      </w:r>
      <w:r w:rsidRPr="00622DA9">
        <w:t>[J].</w:t>
      </w:r>
      <w:r w:rsidRPr="00622DA9">
        <w:t>辽宁中医杂志</w:t>
      </w:r>
      <w:r w:rsidRPr="00622DA9">
        <w:t>,2021,48(08):148-151.</w:t>
      </w:r>
    </w:p>
    <w:p w14:paraId="5167B0E8" w14:textId="77777777" w:rsidR="00E9355D" w:rsidRPr="00622DA9" w:rsidRDefault="00E9355D" w:rsidP="00E9355D">
      <w:pPr>
        <w:pStyle w:val="-"/>
        <w:numPr>
          <w:ilvl w:val="0"/>
          <w:numId w:val="24"/>
        </w:numPr>
      </w:pPr>
      <w:r w:rsidRPr="00622DA9">
        <w:rPr>
          <w:rFonts w:hint="eastAsia"/>
        </w:rPr>
        <w:t>高改地</w:t>
      </w:r>
      <w:r w:rsidRPr="00622DA9">
        <w:t>,</w:t>
      </w:r>
      <w:r w:rsidRPr="00622DA9">
        <w:t>何庆勇</w:t>
      </w:r>
      <w:r w:rsidRPr="00622DA9">
        <w:t>,</w:t>
      </w:r>
      <w:r w:rsidRPr="00622DA9">
        <w:t>陈新宇</w:t>
      </w:r>
      <w:r w:rsidRPr="00622DA9">
        <w:t>,</w:t>
      </w:r>
      <w:r w:rsidRPr="00622DA9">
        <w:t>钱海凌</w:t>
      </w:r>
      <w:r w:rsidRPr="00622DA9">
        <w:t>,</w:t>
      </w:r>
      <w:r w:rsidRPr="00622DA9">
        <w:t>杨蕊琳</w:t>
      </w:r>
      <w:r w:rsidRPr="00622DA9">
        <w:t>,</w:t>
      </w:r>
      <w:r w:rsidRPr="00622DA9">
        <w:t>刘超峰</w:t>
      </w:r>
      <w:r w:rsidRPr="00622DA9">
        <w:t>,</w:t>
      </w:r>
      <w:r w:rsidRPr="00622DA9">
        <w:t>孙旭</w:t>
      </w:r>
      <w:r w:rsidRPr="00622DA9">
        <w:t>,</w:t>
      </w:r>
      <w:r w:rsidRPr="00622DA9">
        <w:t>李军</w:t>
      </w:r>
      <w:r w:rsidRPr="00622DA9">
        <w:t>.</w:t>
      </w:r>
      <w:r w:rsidRPr="00622DA9">
        <w:t>理气活血滴丸治疗冠心病心绞痛随机双盲</w:t>
      </w:r>
      <w:r w:rsidRPr="00622DA9">
        <w:t>Ⅱ</w:t>
      </w:r>
      <w:r w:rsidRPr="00622DA9">
        <w:t>期临床研究</w:t>
      </w:r>
      <w:r w:rsidRPr="00622DA9">
        <w:t>[J].</w:t>
      </w:r>
      <w:r w:rsidRPr="00622DA9">
        <w:t>中国循证心血管医学杂志</w:t>
      </w:r>
      <w:r w:rsidRPr="00622DA9">
        <w:t>,2018,10(09):1074-1078.</w:t>
      </w:r>
    </w:p>
    <w:p w14:paraId="11FA85CE" w14:textId="77777777" w:rsidR="00E9355D" w:rsidRPr="00622DA9" w:rsidRDefault="00E9355D" w:rsidP="00E9355D">
      <w:pPr>
        <w:pStyle w:val="-"/>
        <w:numPr>
          <w:ilvl w:val="0"/>
          <w:numId w:val="24"/>
        </w:numPr>
      </w:pPr>
      <w:r w:rsidRPr="00622DA9">
        <w:rPr>
          <w:rFonts w:hint="eastAsia"/>
        </w:rPr>
        <w:t>高改地</w:t>
      </w:r>
      <w:r w:rsidRPr="00622DA9">
        <w:t>,</w:t>
      </w:r>
      <w:r w:rsidRPr="00622DA9">
        <w:t>李军</w:t>
      </w:r>
      <w:r w:rsidRPr="00622DA9">
        <w:t>,</w:t>
      </w:r>
      <w:r w:rsidRPr="00622DA9">
        <w:t>何庆勇</w:t>
      </w:r>
      <w:r w:rsidRPr="00622DA9">
        <w:t>,</w:t>
      </w:r>
      <w:r w:rsidRPr="00622DA9">
        <w:t>陈新宇</w:t>
      </w:r>
      <w:r w:rsidRPr="00622DA9">
        <w:t>,</w:t>
      </w:r>
      <w:r w:rsidRPr="00622DA9">
        <w:t>钱海凌</w:t>
      </w:r>
      <w:r w:rsidRPr="00622DA9">
        <w:t>,</w:t>
      </w:r>
      <w:r w:rsidRPr="00622DA9">
        <w:t>杨蕊琳</w:t>
      </w:r>
      <w:r w:rsidRPr="00622DA9">
        <w:t>,</w:t>
      </w:r>
      <w:r w:rsidRPr="00622DA9">
        <w:t>王莎萍</w:t>
      </w:r>
      <w:r w:rsidRPr="00622DA9">
        <w:t>,</w:t>
      </w:r>
      <w:r w:rsidRPr="00622DA9">
        <w:t>孙旭</w:t>
      </w:r>
      <w:r w:rsidRPr="00622DA9">
        <w:t>.</w:t>
      </w:r>
      <w:r w:rsidRPr="00622DA9">
        <w:t>理气活血滴丸治疗冠心病稳定型心绞痛的有效性和安全性研究</w:t>
      </w:r>
      <w:r w:rsidRPr="00622DA9">
        <w:t>[J].</w:t>
      </w:r>
      <w:r w:rsidRPr="00622DA9">
        <w:t>中国循证心血管医学杂志</w:t>
      </w:r>
      <w:r w:rsidRPr="00622DA9">
        <w:t>,2020,12(01):62-66.</w:t>
      </w:r>
    </w:p>
    <w:p w14:paraId="52EBFB4A" w14:textId="77777777" w:rsidR="00E9355D" w:rsidRPr="00622DA9" w:rsidRDefault="00E9355D" w:rsidP="00E9355D">
      <w:pPr>
        <w:pStyle w:val="-"/>
        <w:numPr>
          <w:ilvl w:val="0"/>
          <w:numId w:val="24"/>
        </w:numPr>
      </w:pPr>
      <w:r w:rsidRPr="00622DA9">
        <w:rPr>
          <w:rFonts w:hint="eastAsia"/>
        </w:rPr>
        <w:t>王振兴</w:t>
      </w:r>
      <w:r w:rsidRPr="00622DA9">
        <w:t xml:space="preserve">. </w:t>
      </w:r>
      <w:r w:rsidRPr="00622DA9">
        <w:t>麝香通心滴丸治疗痰热瘀阻型冠心病稳定型心绞痛的临床疗效评价</w:t>
      </w:r>
      <w:r w:rsidRPr="00622DA9">
        <w:t>[D].</w:t>
      </w:r>
      <w:r w:rsidRPr="00622DA9">
        <w:t>天津中医药大学</w:t>
      </w:r>
      <w:r w:rsidRPr="00622DA9">
        <w:t>,2021.</w:t>
      </w:r>
    </w:p>
    <w:p w14:paraId="42141C5A" w14:textId="77777777" w:rsidR="00E9355D" w:rsidRPr="00622DA9" w:rsidRDefault="00E9355D" w:rsidP="00E9355D">
      <w:pPr>
        <w:pStyle w:val="-"/>
        <w:numPr>
          <w:ilvl w:val="0"/>
          <w:numId w:val="24"/>
        </w:numPr>
      </w:pPr>
      <w:r w:rsidRPr="00622DA9">
        <w:rPr>
          <w:rFonts w:hint="eastAsia"/>
        </w:rPr>
        <w:t>姜广</w:t>
      </w:r>
      <w:r w:rsidRPr="00622DA9">
        <w:t xml:space="preserve">. </w:t>
      </w:r>
      <w:r w:rsidRPr="00622DA9">
        <w:t>十味温胆汤加减治疗气虚痰瘀型冠心病</w:t>
      </w:r>
      <w:r w:rsidRPr="00622DA9">
        <w:t>SAP</w:t>
      </w:r>
      <w:r w:rsidRPr="00622DA9">
        <w:t>的临床研究</w:t>
      </w:r>
      <w:r w:rsidRPr="00622DA9">
        <w:t>[D].</w:t>
      </w:r>
      <w:r w:rsidRPr="00622DA9">
        <w:t>云南中医学院</w:t>
      </w:r>
      <w:r w:rsidRPr="00622DA9">
        <w:t>,2018.</w:t>
      </w:r>
    </w:p>
    <w:p w14:paraId="189073B4" w14:textId="77777777" w:rsidR="00E9355D" w:rsidRPr="00622DA9" w:rsidRDefault="00E9355D" w:rsidP="00E9355D">
      <w:pPr>
        <w:pStyle w:val="-"/>
        <w:numPr>
          <w:ilvl w:val="0"/>
          <w:numId w:val="24"/>
        </w:numPr>
      </w:pPr>
      <w:r w:rsidRPr="00622DA9">
        <w:rPr>
          <w:rFonts w:hint="eastAsia"/>
        </w:rPr>
        <w:t>戴玉</w:t>
      </w:r>
      <w:r w:rsidRPr="00622DA9">
        <w:t>,</w:t>
      </w:r>
      <w:r w:rsidRPr="00622DA9">
        <w:t>李艳</w:t>
      </w:r>
      <w:r w:rsidRPr="00622DA9">
        <w:t>,</w:t>
      </w:r>
      <w:r w:rsidRPr="00622DA9">
        <w:t>张磊</w:t>
      </w:r>
      <w:r w:rsidRPr="00622DA9">
        <w:t>.</w:t>
      </w:r>
      <w:r w:rsidRPr="00622DA9">
        <w:t>四花穴、心俞隔药饼灸治疗气虚血瘀型冠心病心绞痛随机对照研究</w:t>
      </w:r>
      <w:r w:rsidRPr="00622DA9">
        <w:t>[J].</w:t>
      </w:r>
      <w:r w:rsidRPr="00622DA9">
        <w:t>吉林中医药</w:t>
      </w:r>
      <w:r w:rsidRPr="00622DA9">
        <w:t>,2018,38(02):227-229.</w:t>
      </w:r>
    </w:p>
    <w:p w14:paraId="78B36D0B" w14:textId="77777777" w:rsidR="00E9355D" w:rsidRPr="00622DA9" w:rsidRDefault="00E9355D" w:rsidP="00E9355D">
      <w:pPr>
        <w:pStyle w:val="-"/>
        <w:numPr>
          <w:ilvl w:val="0"/>
          <w:numId w:val="24"/>
        </w:numPr>
      </w:pPr>
      <w:r w:rsidRPr="00622DA9">
        <w:rPr>
          <w:rFonts w:hint="eastAsia"/>
        </w:rPr>
        <w:t>崔文硕</w:t>
      </w:r>
      <w:r w:rsidRPr="00622DA9">
        <w:t xml:space="preserve">. </w:t>
      </w:r>
      <w:r w:rsidRPr="00622DA9">
        <w:t>太阴调胃汤合熊胆散治疗冠心病心绞痛的实验与临床研究</w:t>
      </w:r>
      <w:r w:rsidRPr="00622DA9">
        <w:t>[D].</w:t>
      </w:r>
      <w:r w:rsidRPr="00622DA9">
        <w:t>延边大学</w:t>
      </w:r>
      <w:r w:rsidRPr="00622DA9">
        <w:t>,2018.</w:t>
      </w:r>
    </w:p>
    <w:p w14:paraId="166B4918" w14:textId="77777777" w:rsidR="00E9355D" w:rsidRPr="00622DA9" w:rsidRDefault="00E9355D" w:rsidP="00E9355D">
      <w:pPr>
        <w:pStyle w:val="-"/>
        <w:numPr>
          <w:ilvl w:val="0"/>
          <w:numId w:val="24"/>
        </w:numPr>
      </w:pPr>
      <w:r w:rsidRPr="00622DA9">
        <w:rPr>
          <w:rFonts w:hint="eastAsia"/>
        </w:rPr>
        <w:lastRenderedPageBreak/>
        <w:t>李同达</w:t>
      </w:r>
      <w:r w:rsidRPr="00622DA9">
        <w:t>,</w:t>
      </w:r>
      <w:r w:rsidRPr="00622DA9">
        <w:t>李冬梅</w:t>
      </w:r>
      <w:r w:rsidRPr="00622DA9">
        <w:t>,</w:t>
      </w:r>
      <w:r w:rsidRPr="00622DA9">
        <w:t>段文慧</w:t>
      </w:r>
      <w:r w:rsidRPr="00622DA9">
        <w:t>,</w:t>
      </w:r>
      <w:r w:rsidRPr="00622DA9">
        <w:t>等</w:t>
      </w:r>
      <w:r w:rsidRPr="00622DA9">
        <w:t xml:space="preserve">. </w:t>
      </w:r>
      <w:r w:rsidRPr="00622DA9">
        <w:t>温心方颗粒治疗慢性稳定性心绞痛阳虚痰瘀证临床研究</w:t>
      </w:r>
      <w:r w:rsidRPr="00622DA9">
        <w:t xml:space="preserve">[J]. </w:t>
      </w:r>
      <w:r w:rsidRPr="00622DA9">
        <w:t>国际中医中药杂志</w:t>
      </w:r>
      <w:r w:rsidRPr="00622DA9">
        <w:t xml:space="preserve">,2017,39(5):397-401. </w:t>
      </w:r>
    </w:p>
    <w:p w14:paraId="2CDFC834" w14:textId="77777777" w:rsidR="00E9355D" w:rsidRPr="00622DA9" w:rsidRDefault="00E9355D" w:rsidP="00E9355D">
      <w:pPr>
        <w:pStyle w:val="-"/>
        <w:numPr>
          <w:ilvl w:val="0"/>
          <w:numId w:val="24"/>
        </w:numPr>
      </w:pPr>
      <w:r w:rsidRPr="00622DA9">
        <w:rPr>
          <w:rFonts w:hint="eastAsia"/>
        </w:rPr>
        <w:t>刘汶阳</w:t>
      </w:r>
      <w:r w:rsidRPr="00622DA9">
        <w:t xml:space="preserve">. </w:t>
      </w:r>
      <w:r w:rsidRPr="00622DA9">
        <w:t>稳心</w:t>
      </w:r>
      <w:r w:rsidRPr="00622DA9">
        <w:t>4</w:t>
      </w:r>
      <w:r w:rsidRPr="00622DA9">
        <w:t>号方加减治疗冠心病稳定性心绞痛痰瘀互结证的临床研究</w:t>
      </w:r>
      <w:r w:rsidRPr="00622DA9">
        <w:t xml:space="preserve">[D]. </w:t>
      </w:r>
      <w:r w:rsidRPr="00622DA9">
        <w:t>吉林</w:t>
      </w:r>
      <w:r w:rsidRPr="00622DA9">
        <w:t>:</w:t>
      </w:r>
      <w:r w:rsidRPr="00622DA9">
        <w:t>长春中医药大学</w:t>
      </w:r>
      <w:r w:rsidRPr="00622DA9">
        <w:t>,2018.</w:t>
      </w:r>
    </w:p>
    <w:p w14:paraId="20104C5B" w14:textId="77777777" w:rsidR="00E9355D" w:rsidRPr="00622DA9" w:rsidRDefault="00E9355D" w:rsidP="00E9355D">
      <w:pPr>
        <w:pStyle w:val="-"/>
        <w:numPr>
          <w:ilvl w:val="0"/>
          <w:numId w:val="24"/>
        </w:numPr>
      </w:pPr>
      <w:r w:rsidRPr="00622DA9">
        <w:rPr>
          <w:rFonts w:hint="eastAsia"/>
        </w:rPr>
        <w:t>张恒</w:t>
      </w:r>
      <w:r w:rsidRPr="00622DA9">
        <w:t xml:space="preserve">. </w:t>
      </w:r>
      <w:r w:rsidRPr="00622DA9">
        <w:t>血府逐瘀合剂治疗稳定型心绞痛（气滞血瘀证）的临床研究</w:t>
      </w:r>
      <w:r w:rsidRPr="00622DA9">
        <w:t xml:space="preserve">[D]. </w:t>
      </w:r>
      <w:r w:rsidRPr="00622DA9">
        <w:t>湖北</w:t>
      </w:r>
      <w:r w:rsidRPr="00622DA9">
        <w:t>:</w:t>
      </w:r>
      <w:r w:rsidRPr="00622DA9">
        <w:t>湖北中医药大学</w:t>
      </w:r>
      <w:r w:rsidRPr="00622DA9">
        <w:t>,2018.</w:t>
      </w:r>
    </w:p>
    <w:p w14:paraId="2C4E1441" w14:textId="77777777" w:rsidR="00E9355D" w:rsidRPr="00622DA9" w:rsidRDefault="00E9355D" w:rsidP="00E9355D">
      <w:pPr>
        <w:pStyle w:val="-"/>
        <w:numPr>
          <w:ilvl w:val="0"/>
          <w:numId w:val="24"/>
        </w:numPr>
      </w:pPr>
      <w:r w:rsidRPr="00622DA9">
        <w:rPr>
          <w:rFonts w:hint="eastAsia"/>
        </w:rPr>
        <w:t>高建伟</w:t>
      </w:r>
      <w:r w:rsidRPr="00622DA9">
        <w:t>,</w:t>
      </w:r>
      <w:r w:rsidRPr="00622DA9">
        <w:t>高学敏</w:t>
      </w:r>
      <w:r w:rsidRPr="00622DA9">
        <w:t>,</w:t>
      </w:r>
      <w:r w:rsidRPr="00622DA9">
        <w:t>邹婷</w:t>
      </w:r>
      <w:r w:rsidRPr="00622DA9">
        <w:t>,</w:t>
      </w:r>
      <w:r w:rsidRPr="00622DA9">
        <w:t>赵天蒙</w:t>
      </w:r>
      <w:r w:rsidRPr="00622DA9">
        <w:t>,</w:t>
      </w:r>
      <w:r w:rsidRPr="00622DA9">
        <w:t>王东华</w:t>
      </w:r>
      <w:r w:rsidRPr="00622DA9">
        <w:t>,</w:t>
      </w:r>
      <w:r w:rsidRPr="00622DA9">
        <w:t>吴宗贵</w:t>
      </w:r>
      <w:r w:rsidRPr="00622DA9">
        <w:t>,</w:t>
      </w:r>
      <w:r w:rsidRPr="00622DA9">
        <w:t>任长杰</w:t>
      </w:r>
      <w:r w:rsidRPr="00622DA9">
        <w:t>,</w:t>
      </w:r>
      <w:r w:rsidRPr="00622DA9">
        <w:t>王兴</w:t>
      </w:r>
      <w:r w:rsidRPr="00622DA9">
        <w:t>,</w:t>
      </w:r>
      <w:r w:rsidRPr="00622DA9">
        <w:t>耿乃志</w:t>
      </w:r>
      <w:r w:rsidRPr="00622DA9">
        <w:t>,</w:t>
      </w:r>
      <w:r w:rsidRPr="00622DA9">
        <w:t>赵明君</w:t>
      </w:r>
      <w:r w:rsidRPr="00622DA9">
        <w:t>,</w:t>
      </w:r>
      <w:r w:rsidRPr="00622DA9">
        <w:t>梁秋明</w:t>
      </w:r>
      <w:r w:rsidRPr="00622DA9">
        <w:t>,</w:t>
      </w:r>
      <w:r w:rsidRPr="00622DA9">
        <w:t>冯星</w:t>
      </w:r>
      <w:r w:rsidRPr="00622DA9">
        <w:t>,</w:t>
      </w:r>
      <w:r w:rsidRPr="00622DA9">
        <w:t>杨柏松</w:t>
      </w:r>
      <w:r w:rsidRPr="00622DA9">
        <w:t>,</w:t>
      </w:r>
      <w:r w:rsidRPr="00622DA9">
        <w:t>史俊玲</w:t>
      </w:r>
      <w:r w:rsidRPr="00622DA9">
        <w:t>,</w:t>
      </w:r>
      <w:r w:rsidRPr="00622DA9">
        <w:t>华琦</w:t>
      </w:r>
      <w:r w:rsidRPr="00622DA9">
        <w:t>.</w:t>
      </w:r>
      <w:r w:rsidRPr="00622DA9">
        <w:t>心灵丸治疗稳定性劳力性心绞痛</w:t>
      </w:r>
      <w:r w:rsidRPr="00622DA9">
        <w:t>:</w:t>
      </w:r>
      <w:r w:rsidRPr="00622DA9">
        <w:t>随机、双盲、安慰剂平行对照、多中心临床试验</w:t>
      </w:r>
      <w:r w:rsidRPr="00622DA9">
        <w:t>[J].</w:t>
      </w:r>
      <w:r w:rsidRPr="00622DA9">
        <w:t>中国中药杂志</w:t>
      </w:r>
      <w:r w:rsidRPr="00622DA9">
        <w:t>,2018,43(06):1268-1275.</w:t>
      </w:r>
    </w:p>
    <w:p w14:paraId="4A6BC93F" w14:textId="77777777" w:rsidR="00E9355D" w:rsidRPr="00622DA9" w:rsidRDefault="00E9355D" w:rsidP="00E9355D">
      <w:pPr>
        <w:pStyle w:val="-"/>
        <w:numPr>
          <w:ilvl w:val="0"/>
          <w:numId w:val="24"/>
        </w:numPr>
      </w:pPr>
      <w:r w:rsidRPr="00622DA9">
        <w:rPr>
          <w:rFonts w:hint="eastAsia"/>
        </w:rPr>
        <w:t>李永春</w:t>
      </w:r>
      <w:r w:rsidRPr="00622DA9">
        <w:t>,</w:t>
      </w:r>
      <w:r w:rsidRPr="00622DA9">
        <w:t>郭丽</w:t>
      </w:r>
      <w:r w:rsidRPr="00622DA9">
        <w:t xml:space="preserve">. </w:t>
      </w:r>
      <w:r w:rsidRPr="00622DA9">
        <w:t>针刺从宗气论治稳定型心绞痛气虚血瘀证的临床观察</w:t>
      </w:r>
      <w:r w:rsidRPr="00622DA9">
        <w:t xml:space="preserve">[J]. </w:t>
      </w:r>
      <w:r w:rsidRPr="00622DA9">
        <w:t>中国中医急症</w:t>
      </w:r>
      <w:r w:rsidRPr="00622DA9">
        <w:t xml:space="preserve">,2017,26(2):303-305. </w:t>
      </w:r>
    </w:p>
    <w:p w14:paraId="2414423E" w14:textId="77777777" w:rsidR="00E9355D" w:rsidRPr="00622DA9" w:rsidRDefault="00E9355D" w:rsidP="00E9355D">
      <w:pPr>
        <w:pStyle w:val="-"/>
        <w:numPr>
          <w:ilvl w:val="0"/>
          <w:numId w:val="24"/>
        </w:numPr>
      </w:pPr>
      <w:r w:rsidRPr="00622DA9">
        <w:rPr>
          <w:rFonts w:hint="eastAsia"/>
        </w:rPr>
        <w:t>崔杰</w:t>
      </w:r>
      <w:r w:rsidRPr="00622DA9">
        <w:t>,</w:t>
      </w:r>
      <w:r w:rsidRPr="00622DA9">
        <w:t>曹征</w:t>
      </w:r>
      <w:r w:rsidRPr="00622DA9">
        <w:t>,</w:t>
      </w:r>
      <w:r w:rsidRPr="00622DA9">
        <w:t>沈娟</w:t>
      </w:r>
      <w:r w:rsidRPr="00622DA9">
        <w:t>,</w:t>
      </w:r>
      <w:r w:rsidRPr="00622DA9">
        <w:t>刘洋</w:t>
      </w:r>
      <w:r w:rsidRPr="00622DA9">
        <w:t>,</w:t>
      </w:r>
      <w:r w:rsidRPr="00622DA9">
        <w:t>匡武</w:t>
      </w:r>
      <w:r w:rsidRPr="00622DA9">
        <w:t>,</w:t>
      </w:r>
      <w:r w:rsidRPr="00622DA9">
        <w:t>李岩</w:t>
      </w:r>
      <w:r w:rsidRPr="00622DA9">
        <w:t>,</w:t>
      </w:r>
      <w:r w:rsidRPr="00622DA9">
        <w:t>逯金金</w:t>
      </w:r>
      <w:r w:rsidRPr="00622DA9">
        <w:t>,</w:t>
      </w:r>
      <w:r w:rsidRPr="00622DA9">
        <w:t>张婧倩</w:t>
      </w:r>
      <w:r w:rsidRPr="00622DA9">
        <w:t>,</w:t>
      </w:r>
      <w:r w:rsidRPr="00622DA9">
        <w:t>吴旸</w:t>
      </w:r>
      <w:r w:rsidRPr="00622DA9">
        <w:t>.</w:t>
      </w:r>
      <w:r w:rsidRPr="00622DA9">
        <w:t>注射用血塞通治疗冠心病稳定性心绞痛临床观察</w:t>
      </w:r>
      <w:r w:rsidRPr="00622DA9">
        <w:t>[J].</w:t>
      </w:r>
      <w:r w:rsidRPr="00622DA9">
        <w:t>中华中医药学刊</w:t>
      </w:r>
      <w:r w:rsidRPr="00622DA9">
        <w:t>,2020,38(02):47-49.</w:t>
      </w:r>
    </w:p>
    <w:p w14:paraId="383DFB86" w14:textId="77777777" w:rsidR="00E9355D" w:rsidRPr="00622DA9" w:rsidRDefault="00E9355D" w:rsidP="00E9355D">
      <w:pPr>
        <w:pStyle w:val="-"/>
        <w:numPr>
          <w:ilvl w:val="0"/>
          <w:numId w:val="24"/>
        </w:numPr>
      </w:pPr>
      <w:r w:rsidRPr="00622DA9">
        <w:rPr>
          <w:rFonts w:hint="eastAsia"/>
        </w:rPr>
        <w:t>王兴</w:t>
      </w:r>
      <w:r w:rsidRPr="00622DA9">
        <w:t xml:space="preserve">. </w:t>
      </w:r>
      <w:r w:rsidRPr="00622DA9">
        <w:t>孙光荣学术思想和临床经验总结及孙氏胸痹汤治疗稳定性心绞痛气虚痰瘀证的临床研究</w:t>
      </w:r>
      <w:r w:rsidRPr="00622DA9">
        <w:t>[D].</w:t>
      </w:r>
      <w:r w:rsidRPr="00622DA9">
        <w:t>北京中医药大学</w:t>
      </w:r>
      <w:r w:rsidRPr="00622DA9">
        <w:t>,2017.</w:t>
      </w:r>
    </w:p>
    <w:p w14:paraId="3CE70398" w14:textId="77777777" w:rsidR="00E9355D" w:rsidRPr="00622DA9" w:rsidRDefault="00E9355D" w:rsidP="00E9355D">
      <w:pPr>
        <w:pStyle w:val="-"/>
        <w:numPr>
          <w:ilvl w:val="0"/>
          <w:numId w:val="24"/>
        </w:numPr>
      </w:pPr>
      <w:r w:rsidRPr="00622DA9">
        <w:rPr>
          <w:rFonts w:hint="eastAsia"/>
        </w:rPr>
        <w:t>秦鹏</w:t>
      </w:r>
      <w:r w:rsidRPr="00622DA9">
        <w:t xml:space="preserve">. </w:t>
      </w:r>
      <w:r w:rsidRPr="00622DA9">
        <w:t>复方丹参滴丸对胸痹（冠心病心绞痛）气滞血瘀证患者中心动脉压的影响</w:t>
      </w:r>
      <w:r w:rsidRPr="00622DA9">
        <w:t>[D].</w:t>
      </w:r>
      <w:r w:rsidRPr="00622DA9">
        <w:t>南京中医药大学</w:t>
      </w:r>
      <w:r w:rsidRPr="00622DA9">
        <w:t>,2017.</w:t>
      </w:r>
    </w:p>
    <w:p w14:paraId="0581B5BD" w14:textId="77777777" w:rsidR="00E9355D" w:rsidRPr="00622DA9" w:rsidRDefault="00E9355D" w:rsidP="00E9355D">
      <w:pPr>
        <w:pStyle w:val="-"/>
        <w:numPr>
          <w:ilvl w:val="0"/>
          <w:numId w:val="24"/>
        </w:numPr>
      </w:pPr>
      <w:r w:rsidRPr="00622DA9">
        <w:rPr>
          <w:rFonts w:hint="eastAsia"/>
        </w:rPr>
        <w:t>许国猛</w:t>
      </w:r>
      <w:r w:rsidRPr="00622DA9">
        <w:t>,</w:t>
      </w:r>
      <w:r w:rsidRPr="00622DA9">
        <w:t>施钰琳</w:t>
      </w:r>
      <w:r w:rsidRPr="00622DA9">
        <w:t>.“</w:t>
      </w:r>
      <w:r w:rsidRPr="00622DA9">
        <w:t>冬病夏治</w:t>
      </w:r>
      <w:r w:rsidRPr="00622DA9">
        <w:t>”</w:t>
      </w:r>
      <w:r w:rsidRPr="00622DA9">
        <w:t>温阳活血膏治疗心肾阳虚证冠心病心绞痛的疗效和安全性</w:t>
      </w:r>
      <w:r w:rsidRPr="00622DA9">
        <w:t>[J].</w:t>
      </w:r>
      <w:r w:rsidRPr="00622DA9">
        <w:t>世界中医药</w:t>
      </w:r>
      <w:r w:rsidRPr="00622DA9">
        <w:t>,2018,13(07):1617-1620.</w:t>
      </w:r>
    </w:p>
    <w:p w14:paraId="5C25CD21" w14:textId="77777777" w:rsidR="00E9355D" w:rsidRPr="00622DA9" w:rsidRDefault="00E9355D" w:rsidP="00E9355D">
      <w:pPr>
        <w:pStyle w:val="-"/>
        <w:numPr>
          <w:ilvl w:val="0"/>
          <w:numId w:val="24"/>
        </w:numPr>
      </w:pPr>
      <w:r w:rsidRPr="00622DA9">
        <w:rPr>
          <w:rFonts w:hint="eastAsia"/>
        </w:rPr>
        <w:t>刘蕾</w:t>
      </w:r>
      <w:r w:rsidRPr="00622DA9">
        <w:t xml:space="preserve">. </w:t>
      </w:r>
      <w:r w:rsidRPr="00622DA9">
        <w:t>麝香保心丸治疗气滞血瘀型稳定性心绞痛的临床研究</w:t>
      </w:r>
      <w:r w:rsidRPr="00622DA9">
        <w:t>[D].</w:t>
      </w:r>
      <w:r w:rsidRPr="00622DA9">
        <w:t>北京中医药大学</w:t>
      </w:r>
      <w:r w:rsidRPr="00622DA9">
        <w:t>,2020.</w:t>
      </w:r>
    </w:p>
    <w:p w14:paraId="313B510B" w14:textId="77777777" w:rsidR="00E9355D" w:rsidRPr="00622DA9" w:rsidRDefault="00E9355D" w:rsidP="00E9355D">
      <w:pPr>
        <w:pStyle w:val="-"/>
        <w:numPr>
          <w:ilvl w:val="0"/>
          <w:numId w:val="24"/>
        </w:numPr>
      </w:pPr>
      <w:r w:rsidRPr="00622DA9">
        <w:t xml:space="preserve">Huang S, Li L, Liu J, Li X, Shi Q, Li Y, Liu Y, Li M, Ma L, Ning L, Liao X, Ying X, Cai W, Yang F, Wang T, Guo R, Ma W, Chen W, Chen J, Sun X. The Preventive Value of Acupoint Sensitization for Patients with Stable Angina Pectoris: A Randomized, Double-Blind, Positive-Controlled, Multicentre Trial. Evid Based Complement Alternat Med. 2021 Nov 2;2021:7228033. </w:t>
      </w:r>
    </w:p>
    <w:p w14:paraId="4BA0D59B" w14:textId="77777777" w:rsidR="00E9355D" w:rsidRPr="00622DA9" w:rsidRDefault="00E9355D" w:rsidP="00E9355D">
      <w:pPr>
        <w:pStyle w:val="-"/>
        <w:numPr>
          <w:ilvl w:val="0"/>
          <w:numId w:val="24"/>
        </w:numPr>
      </w:pPr>
      <w:r w:rsidRPr="00622DA9">
        <w:t xml:space="preserve">Yang QN, Bai RN, Dong GJ, Ge CJ, Zhou JM, Huang L, He Y, Wang J, Ren AH, Huang ZQ, Zhu GL, Lu S, Xiong SQ, Xian SX, Zhu ZJ, Shi DZ, Lu SZ, Li LZ, Chen KJ. Effect of Kuanxiong Aerosol () on Patients with Angina Pectoris: A Non-inferiority Multi-center Randomized Controlled Trial. Chin J Integr Med. 2018 May;24(5):336-342. </w:t>
      </w:r>
    </w:p>
    <w:p w14:paraId="742F8781" w14:textId="77777777" w:rsidR="00E9355D" w:rsidRPr="00622DA9" w:rsidRDefault="00E9355D" w:rsidP="00E9355D">
      <w:pPr>
        <w:pStyle w:val="-"/>
        <w:numPr>
          <w:ilvl w:val="0"/>
          <w:numId w:val="24"/>
        </w:numPr>
      </w:pPr>
      <w:r w:rsidRPr="00622DA9">
        <w:t xml:space="preserve">Dastani M, Bigdelu L, Hoseinzadeh M, Rahimi HR, Karimani A, Hooshang Mohammadpour A, Salari M. The effects of curcumin on the prevention of atrial and ventricular arrhythmias and heart </w:t>
      </w:r>
      <w:r w:rsidRPr="00622DA9">
        <w:lastRenderedPageBreak/>
        <w:t xml:space="preserve">failure in patients with unstable angina: A randomized clinical trial. Avicenna J Phytomed. 2019 Jan-Feb;9(1):1-9. </w:t>
      </w:r>
    </w:p>
    <w:p w14:paraId="5E6E44CA" w14:textId="77777777" w:rsidR="00E9355D" w:rsidRPr="00622DA9" w:rsidRDefault="00E9355D" w:rsidP="00E9355D">
      <w:pPr>
        <w:pStyle w:val="-"/>
        <w:numPr>
          <w:ilvl w:val="0"/>
          <w:numId w:val="24"/>
        </w:numPr>
      </w:pPr>
      <w:r w:rsidRPr="00622DA9">
        <w:t xml:space="preserve">Ma Y, Lv W, Gu Y, Yu S. 1-Deoxynojirimycin in Mulberry (Morus indica L.) Leaves Ameliorates Stable Angina Pectoris in Patients With Coronary Heart Disease by Improving Antioxidant and Anti-inflammatory Capacities. Front Pharmacol. 2019 May 21;10:569. </w:t>
      </w:r>
    </w:p>
    <w:p w14:paraId="4751ECFF" w14:textId="77777777" w:rsidR="00E9355D" w:rsidRPr="00622DA9" w:rsidRDefault="00E9355D" w:rsidP="00E9355D">
      <w:pPr>
        <w:pStyle w:val="-"/>
        <w:numPr>
          <w:ilvl w:val="0"/>
          <w:numId w:val="24"/>
        </w:numPr>
      </w:pPr>
      <w:r w:rsidRPr="00622DA9">
        <w:t>DeVon HA, Uwizeye G, Cai HY, Shroff AR, Briller JE, Ardati A, Hoppensteadt D, Rountree L, Schlaeger JM. Feasibility and preliminary efficacy of acupuncture for angina in an underserved diverse population. Acupunct Med. 2022 Apr;40(2):152-159.</w:t>
      </w:r>
    </w:p>
    <w:p w14:paraId="2CFDD6E4" w14:textId="77777777" w:rsidR="00E9355D" w:rsidRPr="00622DA9" w:rsidRDefault="00E9355D" w:rsidP="00E9355D">
      <w:pPr>
        <w:pStyle w:val="-"/>
        <w:numPr>
          <w:ilvl w:val="0"/>
          <w:numId w:val="24"/>
        </w:numPr>
      </w:pPr>
      <w:r w:rsidRPr="00622DA9">
        <w:t xml:space="preserve">Guo J, Dai S, Ding Y, He H, Zhang H, Dan W, Qin K, Wang H, Li A, Meng P, Li S, He Q. A randomized controlled trial for gualou danshen granules in the treatment of unstable angina pectoris patients with phlegm-blood stasis syndrome. Medicine (Baltimore). 2020 Aug 14;99(33):e21593. </w:t>
      </w:r>
    </w:p>
    <w:p w14:paraId="2129C405" w14:textId="77777777" w:rsidR="00E9355D" w:rsidRPr="00622DA9" w:rsidRDefault="00E9355D" w:rsidP="00E9355D">
      <w:pPr>
        <w:pStyle w:val="-"/>
        <w:numPr>
          <w:ilvl w:val="0"/>
          <w:numId w:val="24"/>
        </w:numPr>
      </w:pPr>
      <w:r w:rsidRPr="00622DA9">
        <w:t xml:space="preserve">Wang K, Cai JJ, Wu Y, Wang Y, Liu LL, Shi L, Wang X. Prospective randomized controlled trial study of Luofengning granule in the treatment of unstable angina. Medicine (Baltimore). 2020 May;99(20):e20025. </w:t>
      </w:r>
    </w:p>
    <w:p w14:paraId="5A51A977" w14:textId="77777777" w:rsidR="00E9355D" w:rsidRPr="00622DA9" w:rsidRDefault="00E9355D" w:rsidP="00E9355D">
      <w:pPr>
        <w:pStyle w:val="-"/>
        <w:numPr>
          <w:ilvl w:val="0"/>
          <w:numId w:val="24"/>
        </w:numPr>
      </w:pPr>
      <w:r w:rsidRPr="00622DA9">
        <w:t>Zhao JN, Zhang Y, Lan X, Chen Y, Li J, Zhang P, Wu LQ, Jia ST, Liu Y, Xu FQ. Efficacy and safety of Xinnaoning capsule in treating chronic stable angina (qi stagnation and blood stasis syndrome): Study protocol for a multicenter, randomized, double-blind, placebo-controlled trial. Medicine (Baltimore). 2019 Aug;98(31):e16539.</w:t>
      </w:r>
    </w:p>
    <w:p w14:paraId="09DF162C" w14:textId="77777777" w:rsidR="00E9355D" w:rsidRPr="00622DA9" w:rsidRDefault="00E9355D" w:rsidP="00E9355D">
      <w:pPr>
        <w:pStyle w:val="-"/>
        <w:numPr>
          <w:ilvl w:val="0"/>
          <w:numId w:val="24"/>
        </w:numPr>
      </w:pPr>
      <w:r w:rsidRPr="00622DA9">
        <w:t>Wang Y, Xu Y, Zhang L, Huang S, Dou L, Yang J, Fu W, Zhou P, Wan H. Comparison of Buyang Huanwu granules and Naoxintong capsules in the treatment of stable angina pectoris: rationale and design of a randomized, blinded, multicentre clinical trial. Trials. 2022 Jan 21;23(1):65.</w:t>
      </w:r>
    </w:p>
    <w:p w14:paraId="4E624497" w14:textId="77777777" w:rsidR="00E9355D" w:rsidRPr="00622DA9" w:rsidRDefault="00E9355D" w:rsidP="00E9355D">
      <w:pPr>
        <w:pStyle w:val="-"/>
        <w:numPr>
          <w:ilvl w:val="0"/>
          <w:numId w:val="24"/>
        </w:numPr>
      </w:pPr>
      <w:r w:rsidRPr="00622DA9">
        <w:t>Gao JW, Gao XM, Zou T, Zhao TM, Wang DH, Wu ZG, Ren CJ, Wang X, Geng NZ, Zhao MJ, Liang QM, Feng X, Yang BS, Shi JL, Hua Q. [Effect of Xinling Wan in treatment of stable angina pectoris: a randomized, double-blinded, placebo parallel-controlled, multicenter trial]. Zhongguo Zhong Yao Za Zhi. 2018 Mar;43(6):1268-1275.</w:t>
      </w:r>
    </w:p>
    <w:p w14:paraId="2AEE2DF2" w14:textId="77777777" w:rsidR="00E9355D" w:rsidRPr="00622DA9" w:rsidRDefault="00E9355D" w:rsidP="00E9355D">
      <w:pPr>
        <w:pStyle w:val="-"/>
        <w:numPr>
          <w:ilvl w:val="0"/>
          <w:numId w:val="24"/>
        </w:numPr>
      </w:pPr>
      <w:r w:rsidRPr="00622DA9">
        <w:rPr>
          <w:rFonts w:hint="eastAsia"/>
        </w:rPr>
        <w:t>徐亦男</w:t>
      </w:r>
      <w:r w:rsidRPr="00622DA9">
        <w:t xml:space="preserve">. </w:t>
      </w:r>
      <w:r w:rsidRPr="00622DA9">
        <w:t>心肌桥患者发生心绞痛与肌桥指数的关系及天香丹的干预研究</w:t>
      </w:r>
      <w:r w:rsidRPr="00622DA9">
        <w:t>[D].</w:t>
      </w:r>
      <w:r w:rsidRPr="00622DA9">
        <w:t>新疆医科大学</w:t>
      </w:r>
      <w:r w:rsidRPr="00622DA9">
        <w:t>,2019.</w:t>
      </w:r>
    </w:p>
    <w:p w14:paraId="0E6575A2" w14:textId="77777777" w:rsidR="00E9355D" w:rsidRPr="00622DA9" w:rsidRDefault="00E9355D" w:rsidP="00E9355D">
      <w:pPr>
        <w:pStyle w:val="-"/>
        <w:ind w:left="440"/>
      </w:pPr>
    </w:p>
    <w:p w14:paraId="655E7DB9" w14:textId="77777777" w:rsidR="00E9355D" w:rsidRPr="00622DA9" w:rsidRDefault="00E9355D" w:rsidP="00E9355D">
      <w:pPr>
        <w:pStyle w:val="-"/>
      </w:pPr>
    </w:p>
    <w:p w14:paraId="6401F1C6" w14:textId="2EB395F5" w:rsidR="00FE254D" w:rsidRPr="00622DA9" w:rsidRDefault="00254000" w:rsidP="006F06B7">
      <w:pPr>
        <w:pStyle w:val="1"/>
        <w:rPr>
          <w:rFonts w:cs="Times New Roman"/>
          <w:sz w:val="28"/>
          <w:szCs w:val="48"/>
        </w:rPr>
      </w:pPr>
      <w:bookmarkStart w:id="58" w:name="_Toc132439321"/>
      <w:r w:rsidRPr="00622DA9">
        <w:rPr>
          <w:rFonts w:cs="Times New Roman"/>
          <w:sz w:val="28"/>
          <w:szCs w:val="48"/>
        </w:rPr>
        <w:lastRenderedPageBreak/>
        <w:t xml:space="preserve">Supplementary file </w:t>
      </w:r>
      <w:r w:rsidR="00E9355D" w:rsidRPr="00622DA9">
        <w:rPr>
          <w:rFonts w:cs="Times New Roman"/>
          <w:sz w:val="28"/>
          <w:szCs w:val="48"/>
        </w:rPr>
        <w:t>6</w:t>
      </w:r>
      <w:r w:rsidRPr="00622DA9">
        <w:rPr>
          <w:rFonts w:cs="Times New Roman"/>
          <w:sz w:val="28"/>
          <w:szCs w:val="48"/>
        </w:rPr>
        <w:t xml:space="preserve"> Specific information of </w:t>
      </w:r>
      <w:r w:rsidR="00FE254D" w:rsidRPr="00622DA9">
        <w:rPr>
          <w:rFonts w:cs="Times New Roman"/>
          <w:sz w:val="28"/>
          <w:szCs w:val="48"/>
        </w:rPr>
        <w:t>Specific information of Table 2 and Figure 3</w:t>
      </w:r>
      <w:bookmarkEnd w:id="58"/>
    </w:p>
    <w:p w14:paraId="31822022" w14:textId="602E6082" w:rsidR="00C57FAD" w:rsidRPr="00622DA9" w:rsidRDefault="008E4F32" w:rsidP="00BB3575">
      <w:pPr>
        <w:pStyle w:val="2"/>
      </w:pPr>
      <w:bookmarkStart w:id="59" w:name="_Toc131103381"/>
      <w:bookmarkStart w:id="60" w:name="_Toc131146238"/>
      <w:bookmarkStart w:id="61" w:name="_Toc131148309"/>
      <w:bookmarkStart w:id="62" w:name="_Toc131157966"/>
      <w:bookmarkStart w:id="63" w:name="_Toc131322185"/>
      <w:bookmarkStart w:id="64" w:name="_Toc131925209"/>
      <w:bookmarkStart w:id="65" w:name="_Toc132439322"/>
      <w:r w:rsidRPr="00622DA9">
        <w:t xml:space="preserve">1. Specific information of </w:t>
      </w:r>
      <w:r w:rsidR="00C57FAD" w:rsidRPr="00622DA9">
        <w:t>“Others” in TCM patterns of AP</w:t>
      </w:r>
      <w:r w:rsidR="00C57FAD" w:rsidRPr="00622DA9">
        <w:rPr>
          <w:szCs w:val="44"/>
        </w:rPr>
        <w:t xml:space="preserve"> in </w:t>
      </w:r>
      <w:r w:rsidR="00AE13A9" w:rsidRPr="00622DA9">
        <w:rPr>
          <w:szCs w:val="44"/>
        </w:rPr>
        <w:t>Figure</w:t>
      </w:r>
      <w:r w:rsidR="00254000" w:rsidRPr="00622DA9">
        <w:rPr>
          <w:szCs w:val="44"/>
        </w:rPr>
        <w:t xml:space="preserve"> </w:t>
      </w:r>
      <w:r w:rsidR="00AE13A9" w:rsidRPr="00622DA9">
        <w:rPr>
          <w:szCs w:val="44"/>
        </w:rPr>
        <w:t>3</w:t>
      </w:r>
      <w:r w:rsidR="00C57FAD" w:rsidRPr="00622DA9">
        <w:rPr>
          <w:szCs w:val="44"/>
        </w:rPr>
        <w:t xml:space="preserve"> </w:t>
      </w:r>
      <w:r w:rsidR="00C57FAD" w:rsidRPr="00622DA9">
        <w:t>(n=62)</w:t>
      </w:r>
      <w:bookmarkEnd w:id="59"/>
      <w:bookmarkEnd w:id="60"/>
      <w:bookmarkEnd w:id="61"/>
      <w:bookmarkEnd w:id="62"/>
      <w:bookmarkEnd w:id="63"/>
      <w:bookmarkEnd w:id="64"/>
      <w:bookmarkEnd w:id="65"/>
    </w:p>
    <w:tbl>
      <w:tblPr>
        <w:tblStyle w:val="a7"/>
        <w:tblW w:w="5000" w:type="pct"/>
        <w:tblLook w:val="04A0" w:firstRow="1" w:lastRow="0" w:firstColumn="1" w:lastColumn="0" w:noHBand="0" w:noVBand="1"/>
      </w:tblPr>
      <w:tblGrid>
        <w:gridCol w:w="8167"/>
        <w:gridCol w:w="1569"/>
      </w:tblGrid>
      <w:tr w:rsidR="00C57FAD" w:rsidRPr="00622DA9" w14:paraId="349BD636" w14:textId="77777777" w:rsidTr="00BE4E93">
        <w:tc>
          <w:tcPr>
            <w:tcW w:w="4194" w:type="pct"/>
          </w:tcPr>
          <w:p w14:paraId="6817799D" w14:textId="77777777" w:rsidR="00C57FAD" w:rsidRPr="00622DA9" w:rsidRDefault="00C57FAD" w:rsidP="00627CA7">
            <w:pPr>
              <w:spacing w:line="360" w:lineRule="auto"/>
              <w:jc w:val="center"/>
              <w:rPr>
                <w:rFonts w:ascii="Times New Roman" w:eastAsia="宋体" w:hAnsi="Times New Roman" w:cs="Times New Roman"/>
                <w:b/>
                <w:bCs/>
                <w:sz w:val="24"/>
              </w:rPr>
            </w:pPr>
            <w:r w:rsidRPr="00622DA9">
              <w:rPr>
                <w:rFonts w:ascii="Times New Roman" w:eastAsia="宋体" w:hAnsi="Times New Roman" w:cs="Times New Roman"/>
                <w:b/>
                <w:bCs/>
                <w:sz w:val="24"/>
              </w:rPr>
              <w:t>Pattern</w:t>
            </w:r>
          </w:p>
        </w:tc>
        <w:tc>
          <w:tcPr>
            <w:tcW w:w="806" w:type="pct"/>
          </w:tcPr>
          <w:p w14:paraId="67A15DE4" w14:textId="77777777" w:rsidR="00C57FAD" w:rsidRPr="00622DA9" w:rsidRDefault="00C57FAD" w:rsidP="00627CA7">
            <w:pPr>
              <w:spacing w:line="360" w:lineRule="auto"/>
              <w:jc w:val="center"/>
              <w:rPr>
                <w:rFonts w:ascii="Times New Roman" w:eastAsia="宋体" w:hAnsi="Times New Roman" w:cs="Times New Roman"/>
                <w:b/>
                <w:bCs/>
                <w:sz w:val="24"/>
              </w:rPr>
            </w:pPr>
            <w:r w:rsidRPr="00622DA9">
              <w:rPr>
                <w:rFonts w:ascii="Times New Roman" w:eastAsia="宋体" w:hAnsi="Times New Roman" w:cs="Times New Roman"/>
                <w:b/>
                <w:bCs/>
                <w:sz w:val="24"/>
              </w:rPr>
              <w:t>n (%)</w:t>
            </w:r>
          </w:p>
        </w:tc>
      </w:tr>
      <w:tr w:rsidR="00C57FAD" w:rsidRPr="00622DA9" w14:paraId="15D28F0F" w14:textId="77777777" w:rsidTr="00BE4E93">
        <w:tc>
          <w:tcPr>
            <w:tcW w:w="4194" w:type="pct"/>
          </w:tcPr>
          <w:p w14:paraId="59759C0C" w14:textId="77777777" w:rsidR="00C57FAD" w:rsidRPr="00622DA9" w:rsidRDefault="00C57FAD" w:rsidP="00627CA7">
            <w:pPr>
              <w:spacing w:line="360" w:lineRule="auto"/>
              <w:ind w:firstLineChars="50" w:firstLine="110"/>
              <w:rPr>
                <w:rFonts w:ascii="Times New Roman" w:eastAsia="宋体" w:hAnsi="Times New Roman" w:cs="Times New Roman"/>
                <w:sz w:val="22"/>
              </w:rPr>
            </w:pPr>
            <w:r w:rsidRPr="00622DA9">
              <w:rPr>
                <w:rFonts w:ascii="Times New Roman" w:eastAsia="宋体" w:hAnsi="Times New Roman" w:cs="Times New Roman"/>
                <w:sz w:val="22"/>
              </w:rPr>
              <w:t>Excess cold pattern</w:t>
            </w:r>
          </w:p>
        </w:tc>
        <w:tc>
          <w:tcPr>
            <w:tcW w:w="806" w:type="pct"/>
          </w:tcPr>
          <w:p w14:paraId="0FF06EAD" w14:textId="77777777" w:rsidR="00C57FAD" w:rsidRPr="00622DA9" w:rsidRDefault="00C57FAD" w:rsidP="00627CA7">
            <w:pPr>
              <w:spacing w:line="360" w:lineRule="auto"/>
              <w:rPr>
                <w:rFonts w:ascii="Times New Roman" w:eastAsia="宋体" w:hAnsi="Times New Roman" w:cs="Times New Roman"/>
                <w:sz w:val="22"/>
              </w:rPr>
            </w:pPr>
            <w:r w:rsidRPr="00622DA9">
              <w:rPr>
                <w:rFonts w:ascii="Times New Roman" w:eastAsia="宋体" w:hAnsi="Times New Roman" w:cs="Times New Roman"/>
                <w:sz w:val="22"/>
              </w:rPr>
              <w:t>7 (11.29)</w:t>
            </w:r>
          </w:p>
        </w:tc>
      </w:tr>
      <w:tr w:rsidR="00C57FAD" w:rsidRPr="00622DA9" w14:paraId="53399F8D" w14:textId="77777777" w:rsidTr="00BE4E93">
        <w:tc>
          <w:tcPr>
            <w:tcW w:w="4194" w:type="pct"/>
          </w:tcPr>
          <w:p w14:paraId="49C6EC5E" w14:textId="77777777" w:rsidR="00C57FAD" w:rsidRPr="00622DA9" w:rsidRDefault="00C57FAD" w:rsidP="00627CA7">
            <w:pPr>
              <w:spacing w:line="360" w:lineRule="auto"/>
              <w:ind w:firstLineChars="50" w:firstLine="110"/>
              <w:rPr>
                <w:rFonts w:ascii="Times New Roman" w:eastAsia="宋体" w:hAnsi="Times New Roman" w:cs="Times New Roman"/>
                <w:sz w:val="22"/>
              </w:rPr>
            </w:pPr>
            <w:r w:rsidRPr="00622DA9">
              <w:rPr>
                <w:rFonts w:ascii="Times New Roman" w:eastAsia="宋体" w:hAnsi="Times New Roman" w:cs="Times New Roman"/>
                <w:sz w:val="22"/>
              </w:rPr>
              <w:t>Qi stagnation and intertwined phlegm and blood stasis pattern</w:t>
            </w:r>
          </w:p>
        </w:tc>
        <w:tc>
          <w:tcPr>
            <w:tcW w:w="806" w:type="pct"/>
          </w:tcPr>
          <w:p w14:paraId="6F66BBA5" w14:textId="77777777" w:rsidR="00C57FAD" w:rsidRPr="00622DA9" w:rsidRDefault="00C57FAD" w:rsidP="00627CA7">
            <w:pPr>
              <w:spacing w:line="360" w:lineRule="auto"/>
              <w:rPr>
                <w:rFonts w:ascii="Times New Roman" w:eastAsia="宋体" w:hAnsi="Times New Roman" w:cs="Times New Roman"/>
                <w:sz w:val="22"/>
              </w:rPr>
            </w:pPr>
            <w:r w:rsidRPr="00622DA9">
              <w:rPr>
                <w:rFonts w:ascii="Times New Roman" w:eastAsia="宋体" w:hAnsi="Times New Roman" w:cs="Times New Roman"/>
                <w:sz w:val="22"/>
              </w:rPr>
              <w:t>6 (9.68)</w:t>
            </w:r>
          </w:p>
        </w:tc>
      </w:tr>
      <w:tr w:rsidR="00C57FAD" w:rsidRPr="00622DA9" w14:paraId="700FC142" w14:textId="77777777" w:rsidTr="00BE4E93">
        <w:tc>
          <w:tcPr>
            <w:tcW w:w="4194" w:type="pct"/>
          </w:tcPr>
          <w:p w14:paraId="64AAD2BD" w14:textId="77777777" w:rsidR="00C57FAD" w:rsidRPr="00622DA9" w:rsidRDefault="00C57FAD" w:rsidP="00627CA7">
            <w:pPr>
              <w:spacing w:line="360" w:lineRule="auto"/>
              <w:ind w:firstLineChars="50" w:firstLine="110"/>
              <w:rPr>
                <w:rFonts w:ascii="Times New Roman" w:eastAsia="宋体" w:hAnsi="Times New Roman" w:cs="Times New Roman"/>
                <w:sz w:val="22"/>
              </w:rPr>
            </w:pPr>
            <w:r w:rsidRPr="00622DA9">
              <w:rPr>
                <w:rFonts w:ascii="Times New Roman" w:eastAsia="宋体" w:hAnsi="Times New Roman" w:cs="Times New Roman"/>
                <w:sz w:val="22"/>
              </w:rPr>
              <w:t>Blood stasis transformed heat pattern</w:t>
            </w:r>
          </w:p>
        </w:tc>
        <w:tc>
          <w:tcPr>
            <w:tcW w:w="806" w:type="pct"/>
          </w:tcPr>
          <w:p w14:paraId="086399CB" w14:textId="77777777" w:rsidR="00C57FAD" w:rsidRPr="00622DA9" w:rsidRDefault="00C57FAD" w:rsidP="00627CA7">
            <w:pPr>
              <w:spacing w:line="360" w:lineRule="auto"/>
              <w:rPr>
                <w:rFonts w:ascii="Times New Roman" w:eastAsia="宋体" w:hAnsi="Times New Roman" w:cs="Times New Roman"/>
                <w:sz w:val="22"/>
              </w:rPr>
            </w:pPr>
            <w:r w:rsidRPr="00622DA9">
              <w:rPr>
                <w:rFonts w:ascii="Times New Roman" w:eastAsia="宋体" w:hAnsi="Times New Roman" w:cs="Times New Roman"/>
                <w:sz w:val="22"/>
              </w:rPr>
              <w:t>6 (9.68)</w:t>
            </w:r>
          </w:p>
        </w:tc>
      </w:tr>
      <w:tr w:rsidR="00C57FAD" w:rsidRPr="00622DA9" w14:paraId="4021CBFF" w14:textId="77777777" w:rsidTr="00BE4E93">
        <w:tc>
          <w:tcPr>
            <w:tcW w:w="4194" w:type="pct"/>
          </w:tcPr>
          <w:p w14:paraId="2775E9E1" w14:textId="77777777" w:rsidR="00C57FAD" w:rsidRPr="00622DA9" w:rsidRDefault="00C57FAD" w:rsidP="00627CA7">
            <w:pPr>
              <w:spacing w:line="360" w:lineRule="auto"/>
              <w:ind w:firstLineChars="50" w:firstLine="110"/>
              <w:rPr>
                <w:rFonts w:ascii="Times New Roman" w:eastAsia="宋体" w:hAnsi="Times New Roman" w:cs="Times New Roman"/>
                <w:sz w:val="22"/>
              </w:rPr>
            </w:pPr>
            <w:r w:rsidRPr="00622DA9">
              <w:rPr>
                <w:rFonts w:ascii="Times New Roman" w:eastAsia="宋体" w:hAnsi="Times New Roman" w:cs="Times New Roman"/>
                <w:sz w:val="22"/>
              </w:rPr>
              <w:t>Yang deficiency of the heart and kidney pattern</w:t>
            </w:r>
          </w:p>
        </w:tc>
        <w:tc>
          <w:tcPr>
            <w:tcW w:w="806" w:type="pct"/>
          </w:tcPr>
          <w:p w14:paraId="719A1B9A" w14:textId="77777777" w:rsidR="00C57FAD" w:rsidRPr="00622DA9" w:rsidRDefault="00C57FAD" w:rsidP="00627CA7">
            <w:pPr>
              <w:spacing w:line="360" w:lineRule="auto"/>
              <w:rPr>
                <w:rFonts w:ascii="Times New Roman" w:eastAsia="宋体" w:hAnsi="Times New Roman" w:cs="Times New Roman"/>
                <w:sz w:val="22"/>
              </w:rPr>
            </w:pPr>
            <w:r w:rsidRPr="00622DA9">
              <w:rPr>
                <w:rFonts w:ascii="Times New Roman" w:eastAsia="宋体" w:hAnsi="Times New Roman" w:cs="Times New Roman"/>
                <w:sz w:val="22"/>
              </w:rPr>
              <w:t>5 (8.06)</w:t>
            </w:r>
          </w:p>
        </w:tc>
      </w:tr>
      <w:tr w:rsidR="00C57FAD" w:rsidRPr="00622DA9" w14:paraId="720E609E" w14:textId="77777777" w:rsidTr="00BE4E93">
        <w:tc>
          <w:tcPr>
            <w:tcW w:w="4194" w:type="pct"/>
          </w:tcPr>
          <w:p w14:paraId="6B9BC296" w14:textId="77777777" w:rsidR="00C57FAD" w:rsidRPr="00622DA9" w:rsidRDefault="00C57FAD" w:rsidP="00627CA7">
            <w:pPr>
              <w:spacing w:line="360" w:lineRule="auto"/>
              <w:ind w:firstLineChars="50" w:firstLine="110"/>
              <w:rPr>
                <w:rFonts w:ascii="Times New Roman" w:eastAsia="宋体" w:hAnsi="Times New Roman" w:cs="Times New Roman"/>
                <w:sz w:val="22"/>
              </w:rPr>
            </w:pPr>
            <w:r w:rsidRPr="00622DA9">
              <w:rPr>
                <w:rFonts w:ascii="Times New Roman" w:eastAsia="宋体" w:hAnsi="Times New Roman" w:cs="Times New Roman"/>
                <w:sz w:val="22"/>
              </w:rPr>
              <w:t>Cold induced blood stasis pattern</w:t>
            </w:r>
          </w:p>
        </w:tc>
        <w:tc>
          <w:tcPr>
            <w:tcW w:w="806" w:type="pct"/>
          </w:tcPr>
          <w:p w14:paraId="5184E33C" w14:textId="77777777" w:rsidR="00C57FAD" w:rsidRPr="00622DA9" w:rsidRDefault="00C57FAD" w:rsidP="00627CA7">
            <w:pPr>
              <w:spacing w:line="360" w:lineRule="auto"/>
              <w:rPr>
                <w:rFonts w:ascii="Times New Roman" w:eastAsia="宋体" w:hAnsi="Times New Roman" w:cs="Times New Roman"/>
                <w:sz w:val="22"/>
              </w:rPr>
            </w:pPr>
            <w:r w:rsidRPr="00622DA9">
              <w:rPr>
                <w:rFonts w:ascii="Times New Roman" w:eastAsia="宋体" w:hAnsi="Times New Roman" w:cs="Times New Roman"/>
                <w:sz w:val="22"/>
              </w:rPr>
              <w:t>5 (8.06)</w:t>
            </w:r>
          </w:p>
        </w:tc>
      </w:tr>
      <w:tr w:rsidR="00C57FAD" w:rsidRPr="00622DA9" w14:paraId="49CE0D30" w14:textId="77777777" w:rsidTr="00BE4E93">
        <w:tc>
          <w:tcPr>
            <w:tcW w:w="4194" w:type="pct"/>
          </w:tcPr>
          <w:p w14:paraId="2C9D75DA" w14:textId="77777777" w:rsidR="00C57FAD" w:rsidRPr="00622DA9" w:rsidRDefault="00C57FAD" w:rsidP="00627CA7">
            <w:pPr>
              <w:spacing w:line="360" w:lineRule="auto"/>
              <w:ind w:firstLineChars="50" w:firstLine="110"/>
              <w:rPr>
                <w:rFonts w:ascii="Times New Roman" w:eastAsia="宋体" w:hAnsi="Times New Roman" w:cs="Times New Roman"/>
                <w:sz w:val="22"/>
              </w:rPr>
            </w:pPr>
            <w:r w:rsidRPr="00622DA9">
              <w:rPr>
                <w:rFonts w:ascii="Times New Roman" w:eastAsia="宋体" w:hAnsi="Times New Roman" w:cs="Times New Roman"/>
                <w:sz w:val="22"/>
              </w:rPr>
              <w:t>Kidney deficiency and blood stasis pattern</w:t>
            </w:r>
          </w:p>
        </w:tc>
        <w:tc>
          <w:tcPr>
            <w:tcW w:w="806" w:type="pct"/>
          </w:tcPr>
          <w:p w14:paraId="2FBEE7C4" w14:textId="77777777" w:rsidR="00C57FAD" w:rsidRPr="00622DA9" w:rsidRDefault="00C57FAD" w:rsidP="00627CA7">
            <w:pPr>
              <w:spacing w:line="360" w:lineRule="auto"/>
              <w:rPr>
                <w:rFonts w:ascii="Times New Roman" w:eastAsia="宋体" w:hAnsi="Times New Roman" w:cs="Times New Roman"/>
                <w:sz w:val="22"/>
              </w:rPr>
            </w:pPr>
            <w:r w:rsidRPr="00622DA9">
              <w:rPr>
                <w:rFonts w:ascii="Times New Roman" w:eastAsia="宋体" w:hAnsi="Times New Roman" w:cs="Times New Roman"/>
                <w:sz w:val="22"/>
              </w:rPr>
              <w:t>5 (8.06)</w:t>
            </w:r>
          </w:p>
        </w:tc>
      </w:tr>
      <w:tr w:rsidR="00C57FAD" w:rsidRPr="00622DA9" w14:paraId="1E81F9FA" w14:textId="77777777" w:rsidTr="00BE4E93">
        <w:tc>
          <w:tcPr>
            <w:tcW w:w="4194" w:type="pct"/>
          </w:tcPr>
          <w:p w14:paraId="00DCD31E" w14:textId="77777777" w:rsidR="00C57FAD" w:rsidRPr="00622DA9" w:rsidRDefault="00C57FAD" w:rsidP="00627CA7">
            <w:pPr>
              <w:spacing w:line="360" w:lineRule="auto"/>
              <w:ind w:firstLineChars="50" w:firstLine="110"/>
              <w:rPr>
                <w:rFonts w:ascii="Times New Roman" w:eastAsia="宋体" w:hAnsi="Times New Roman" w:cs="Times New Roman"/>
                <w:sz w:val="22"/>
              </w:rPr>
            </w:pPr>
            <w:r w:rsidRPr="00622DA9">
              <w:rPr>
                <w:rFonts w:ascii="Times New Roman" w:eastAsia="宋体" w:hAnsi="Times New Roman" w:cs="Times New Roman"/>
                <w:sz w:val="22"/>
              </w:rPr>
              <w:t>Disharmony between the heart and kidney pattern</w:t>
            </w:r>
          </w:p>
        </w:tc>
        <w:tc>
          <w:tcPr>
            <w:tcW w:w="806" w:type="pct"/>
          </w:tcPr>
          <w:p w14:paraId="329BCFDC" w14:textId="77777777" w:rsidR="00C57FAD" w:rsidRPr="00622DA9" w:rsidRDefault="00C57FAD" w:rsidP="00627CA7">
            <w:pPr>
              <w:spacing w:line="360" w:lineRule="auto"/>
              <w:rPr>
                <w:rFonts w:ascii="Times New Roman" w:eastAsia="宋体" w:hAnsi="Times New Roman" w:cs="Times New Roman"/>
                <w:sz w:val="22"/>
              </w:rPr>
            </w:pPr>
            <w:r w:rsidRPr="00622DA9">
              <w:rPr>
                <w:rFonts w:ascii="Times New Roman" w:eastAsia="宋体" w:hAnsi="Times New Roman" w:cs="Times New Roman"/>
                <w:sz w:val="22"/>
              </w:rPr>
              <w:t>5 (8.06)</w:t>
            </w:r>
          </w:p>
        </w:tc>
      </w:tr>
      <w:tr w:rsidR="00C57FAD" w:rsidRPr="00622DA9" w14:paraId="57740C8A" w14:textId="77777777" w:rsidTr="00BE4E93">
        <w:tc>
          <w:tcPr>
            <w:tcW w:w="4194" w:type="pct"/>
          </w:tcPr>
          <w:p w14:paraId="7B5F9CA2" w14:textId="77777777" w:rsidR="00C57FAD" w:rsidRPr="00622DA9" w:rsidRDefault="00C57FAD" w:rsidP="00627CA7">
            <w:pPr>
              <w:spacing w:line="360" w:lineRule="auto"/>
              <w:ind w:firstLineChars="50" w:firstLine="110"/>
              <w:rPr>
                <w:rFonts w:ascii="Times New Roman" w:eastAsia="宋体" w:hAnsi="Times New Roman" w:cs="Times New Roman"/>
                <w:sz w:val="22"/>
              </w:rPr>
            </w:pPr>
            <w:r w:rsidRPr="00622DA9">
              <w:rPr>
                <w:rFonts w:ascii="Times New Roman" w:eastAsia="宋体" w:hAnsi="Times New Roman" w:cs="Times New Roman"/>
                <w:sz w:val="22"/>
              </w:rPr>
              <w:t>Yang deficiency pattern</w:t>
            </w:r>
          </w:p>
        </w:tc>
        <w:tc>
          <w:tcPr>
            <w:tcW w:w="806" w:type="pct"/>
          </w:tcPr>
          <w:p w14:paraId="1E08ECE0" w14:textId="77777777" w:rsidR="00C57FAD" w:rsidRPr="00622DA9" w:rsidRDefault="00C57FAD" w:rsidP="00627CA7">
            <w:pPr>
              <w:spacing w:line="360" w:lineRule="auto"/>
              <w:rPr>
                <w:rFonts w:ascii="Times New Roman" w:eastAsia="宋体" w:hAnsi="Times New Roman" w:cs="Times New Roman"/>
                <w:sz w:val="22"/>
              </w:rPr>
            </w:pPr>
            <w:r w:rsidRPr="00622DA9">
              <w:rPr>
                <w:rFonts w:ascii="Times New Roman" w:eastAsia="宋体" w:hAnsi="Times New Roman" w:cs="Times New Roman"/>
                <w:sz w:val="22"/>
              </w:rPr>
              <w:t>4 (6.45)</w:t>
            </w:r>
          </w:p>
        </w:tc>
      </w:tr>
      <w:tr w:rsidR="00C57FAD" w:rsidRPr="00622DA9" w14:paraId="1A4A6F7E" w14:textId="77777777" w:rsidTr="00BE4E93">
        <w:tc>
          <w:tcPr>
            <w:tcW w:w="4194" w:type="pct"/>
          </w:tcPr>
          <w:p w14:paraId="1A11E8B2" w14:textId="77777777" w:rsidR="00C57FAD" w:rsidRPr="00622DA9" w:rsidRDefault="00C57FAD" w:rsidP="00627CA7">
            <w:pPr>
              <w:spacing w:line="360" w:lineRule="auto"/>
              <w:ind w:firstLineChars="50" w:firstLine="110"/>
              <w:rPr>
                <w:rFonts w:ascii="Times New Roman" w:eastAsia="宋体" w:hAnsi="Times New Roman" w:cs="Times New Roman"/>
                <w:sz w:val="22"/>
              </w:rPr>
            </w:pPr>
            <w:r w:rsidRPr="00622DA9">
              <w:rPr>
                <w:rFonts w:ascii="Times New Roman" w:eastAsia="宋体" w:hAnsi="Times New Roman" w:cs="Times New Roman"/>
                <w:sz w:val="22"/>
              </w:rPr>
              <w:t>Spleen deficiency with phlegm dampness pattern</w:t>
            </w:r>
          </w:p>
        </w:tc>
        <w:tc>
          <w:tcPr>
            <w:tcW w:w="806" w:type="pct"/>
          </w:tcPr>
          <w:p w14:paraId="3C18B0FB" w14:textId="77777777" w:rsidR="00C57FAD" w:rsidRPr="00622DA9" w:rsidRDefault="00C57FAD" w:rsidP="00627CA7">
            <w:pPr>
              <w:spacing w:line="360" w:lineRule="auto"/>
              <w:rPr>
                <w:rFonts w:ascii="Times New Roman" w:eastAsia="宋体" w:hAnsi="Times New Roman" w:cs="Times New Roman"/>
                <w:sz w:val="22"/>
              </w:rPr>
            </w:pPr>
            <w:r w:rsidRPr="00622DA9">
              <w:rPr>
                <w:rFonts w:ascii="Times New Roman" w:eastAsia="宋体" w:hAnsi="Times New Roman" w:cs="Times New Roman"/>
                <w:sz w:val="22"/>
              </w:rPr>
              <w:t>3 (4.84)</w:t>
            </w:r>
          </w:p>
        </w:tc>
      </w:tr>
      <w:tr w:rsidR="00C57FAD" w:rsidRPr="00622DA9" w14:paraId="20BF55A2" w14:textId="77777777" w:rsidTr="00BE4E93">
        <w:tc>
          <w:tcPr>
            <w:tcW w:w="4194" w:type="pct"/>
          </w:tcPr>
          <w:p w14:paraId="34A3F43D" w14:textId="77777777" w:rsidR="00C57FAD" w:rsidRPr="00622DA9" w:rsidRDefault="00C57FAD" w:rsidP="00627CA7">
            <w:pPr>
              <w:spacing w:line="360" w:lineRule="auto"/>
              <w:ind w:firstLineChars="50" w:firstLine="110"/>
              <w:rPr>
                <w:rFonts w:ascii="Times New Roman" w:eastAsia="宋体" w:hAnsi="Times New Roman" w:cs="Times New Roman"/>
                <w:sz w:val="22"/>
              </w:rPr>
            </w:pPr>
            <w:r w:rsidRPr="00622DA9">
              <w:rPr>
                <w:rFonts w:ascii="Times New Roman" w:eastAsia="宋体" w:hAnsi="Times New Roman" w:cs="Times New Roman"/>
                <w:sz w:val="22"/>
              </w:rPr>
              <w:t>Body constitution</w:t>
            </w:r>
          </w:p>
        </w:tc>
        <w:tc>
          <w:tcPr>
            <w:tcW w:w="806" w:type="pct"/>
          </w:tcPr>
          <w:p w14:paraId="10DD9C3C" w14:textId="77777777" w:rsidR="00C57FAD" w:rsidRPr="00622DA9" w:rsidRDefault="00C57FAD" w:rsidP="00627CA7">
            <w:pPr>
              <w:spacing w:line="360" w:lineRule="auto"/>
              <w:rPr>
                <w:rFonts w:ascii="Times New Roman" w:eastAsia="宋体" w:hAnsi="Times New Roman" w:cs="Times New Roman"/>
                <w:sz w:val="22"/>
              </w:rPr>
            </w:pPr>
            <w:r w:rsidRPr="00622DA9">
              <w:rPr>
                <w:rFonts w:ascii="Times New Roman" w:eastAsia="宋体" w:hAnsi="Times New Roman" w:cs="Times New Roman"/>
                <w:sz w:val="22"/>
              </w:rPr>
              <w:t>2 (3.23)</w:t>
            </w:r>
          </w:p>
        </w:tc>
      </w:tr>
      <w:tr w:rsidR="00C57FAD" w:rsidRPr="00622DA9" w14:paraId="5312C949" w14:textId="77777777" w:rsidTr="00BE4E93">
        <w:tc>
          <w:tcPr>
            <w:tcW w:w="4194" w:type="pct"/>
          </w:tcPr>
          <w:p w14:paraId="6744E54A" w14:textId="77777777" w:rsidR="00C57FAD" w:rsidRPr="00622DA9" w:rsidRDefault="00C57FAD" w:rsidP="00627CA7">
            <w:pPr>
              <w:spacing w:line="360" w:lineRule="auto"/>
              <w:ind w:firstLineChars="50" w:firstLine="110"/>
              <w:rPr>
                <w:rFonts w:ascii="Times New Roman" w:eastAsia="宋体" w:hAnsi="Times New Roman" w:cs="Times New Roman"/>
                <w:sz w:val="22"/>
              </w:rPr>
            </w:pPr>
            <w:r w:rsidRPr="00622DA9">
              <w:rPr>
                <w:rFonts w:ascii="Times New Roman" w:eastAsia="宋体" w:hAnsi="Times New Roman" w:cs="Times New Roman"/>
                <w:sz w:val="22"/>
              </w:rPr>
              <w:t>Phlegm qi stagnation pattern</w:t>
            </w:r>
          </w:p>
        </w:tc>
        <w:tc>
          <w:tcPr>
            <w:tcW w:w="806" w:type="pct"/>
          </w:tcPr>
          <w:p w14:paraId="591D45FC" w14:textId="77777777" w:rsidR="00C57FAD" w:rsidRPr="00622DA9" w:rsidRDefault="00C57FAD" w:rsidP="00627CA7">
            <w:pPr>
              <w:spacing w:line="360" w:lineRule="auto"/>
              <w:rPr>
                <w:rFonts w:ascii="Times New Roman" w:eastAsia="宋体" w:hAnsi="Times New Roman" w:cs="Times New Roman"/>
                <w:sz w:val="22"/>
              </w:rPr>
            </w:pPr>
            <w:r w:rsidRPr="00622DA9">
              <w:rPr>
                <w:rFonts w:ascii="Times New Roman" w:eastAsia="宋体" w:hAnsi="Times New Roman" w:cs="Times New Roman"/>
                <w:sz w:val="22"/>
              </w:rPr>
              <w:t>2 (3.23)</w:t>
            </w:r>
          </w:p>
        </w:tc>
      </w:tr>
      <w:tr w:rsidR="00C57FAD" w:rsidRPr="00622DA9" w14:paraId="0D657455" w14:textId="77777777" w:rsidTr="00BE4E93">
        <w:tc>
          <w:tcPr>
            <w:tcW w:w="4194" w:type="pct"/>
            <w:vAlign w:val="center"/>
          </w:tcPr>
          <w:p w14:paraId="12C0CF36" w14:textId="77777777" w:rsidR="00C57FAD" w:rsidRPr="00622DA9" w:rsidRDefault="00C57FAD" w:rsidP="00627CA7">
            <w:pPr>
              <w:spacing w:line="360" w:lineRule="auto"/>
              <w:ind w:firstLineChars="50" w:firstLine="110"/>
              <w:rPr>
                <w:rFonts w:ascii="Times New Roman" w:eastAsia="宋体" w:hAnsi="Times New Roman" w:cs="Times New Roman"/>
                <w:sz w:val="22"/>
              </w:rPr>
            </w:pPr>
            <w:r w:rsidRPr="00622DA9">
              <w:rPr>
                <w:rFonts w:ascii="Times New Roman" w:eastAsia="宋体" w:hAnsi="Times New Roman" w:cs="Times New Roman"/>
                <w:color w:val="000000"/>
                <w:sz w:val="22"/>
              </w:rPr>
              <w:t>Deficiency of the spleen and kidney pattern</w:t>
            </w:r>
          </w:p>
        </w:tc>
        <w:tc>
          <w:tcPr>
            <w:tcW w:w="806" w:type="pct"/>
            <w:vAlign w:val="center"/>
          </w:tcPr>
          <w:p w14:paraId="09DA0E5B" w14:textId="77777777" w:rsidR="00C57FAD" w:rsidRPr="00622DA9" w:rsidRDefault="00C57FAD" w:rsidP="00627CA7">
            <w:pPr>
              <w:spacing w:line="360" w:lineRule="auto"/>
              <w:rPr>
                <w:rFonts w:ascii="Times New Roman" w:eastAsia="宋体" w:hAnsi="Times New Roman" w:cs="Times New Roman"/>
                <w:sz w:val="22"/>
              </w:rPr>
            </w:pPr>
            <w:r w:rsidRPr="00622DA9">
              <w:rPr>
                <w:rFonts w:ascii="Times New Roman" w:eastAsia="宋体" w:hAnsi="Times New Roman" w:cs="Times New Roman"/>
                <w:color w:val="000000"/>
                <w:sz w:val="22"/>
              </w:rPr>
              <w:t>1 (1.61)</w:t>
            </w:r>
          </w:p>
        </w:tc>
      </w:tr>
      <w:tr w:rsidR="00C57FAD" w:rsidRPr="00622DA9" w14:paraId="0DDEF75E" w14:textId="77777777" w:rsidTr="00BE4E93">
        <w:tc>
          <w:tcPr>
            <w:tcW w:w="4194" w:type="pct"/>
            <w:vAlign w:val="center"/>
          </w:tcPr>
          <w:p w14:paraId="082C87FF" w14:textId="77777777" w:rsidR="00C57FAD" w:rsidRPr="00622DA9" w:rsidRDefault="00C57FAD" w:rsidP="00627CA7">
            <w:pPr>
              <w:spacing w:line="360" w:lineRule="auto"/>
              <w:ind w:firstLineChars="50" w:firstLine="110"/>
              <w:rPr>
                <w:rFonts w:ascii="Times New Roman" w:eastAsia="宋体" w:hAnsi="Times New Roman" w:cs="Times New Roman"/>
                <w:sz w:val="22"/>
              </w:rPr>
            </w:pPr>
            <w:r w:rsidRPr="00622DA9">
              <w:rPr>
                <w:rFonts w:ascii="Times New Roman" w:eastAsia="宋体" w:hAnsi="Times New Roman" w:cs="Times New Roman"/>
                <w:color w:val="000000"/>
                <w:sz w:val="22"/>
              </w:rPr>
              <w:t>Liver hyperactivity with spleen deficiency and heart yang deficiency pattern</w:t>
            </w:r>
          </w:p>
        </w:tc>
        <w:tc>
          <w:tcPr>
            <w:tcW w:w="806" w:type="pct"/>
            <w:vAlign w:val="center"/>
          </w:tcPr>
          <w:p w14:paraId="2F69EE12" w14:textId="77777777" w:rsidR="00C57FAD" w:rsidRPr="00622DA9" w:rsidRDefault="00C57FAD" w:rsidP="00627CA7">
            <w:pPr>
              <w:spacing w:line="360" w:lineRule="auto"/>
              <w:rPr>
                <w:rFonts w:ascii="Times New Roman" w:eastAsia="宋体" w:hAnsi="Times New Roman" w:cs="Times New Roman"/>
                <w:sz w:val="22"/>
              </w:rPr>
            </w:pPr>
            <w:r w:rsidRPr="00622DA9">
              <w:rPr>
                <w:rFonts w:ascii="Times New Roman" w:eastAsia="宋体" w:hAnsi="Times New Roman" w:cs="Times New Roman"/>
                <w:color w:val="000000"/>
                <w:sz w:val="22"/>
              </w:rPr>
              <w:t>1 (1.61)</w:t>
            </w:r>
          </w:p>
        </w:tc>
      </w:tr>
      <w:tr w:rsidR="00C57FAD" w:rsidRPr="00622DA9" w14:paraId="728501AF" w14:textId="77777777" w:rsidTr="00BE4E93">
        <w:tc>
          <w:tcPr>
            <w:tcW w:w="4194" w:type="pct"/>
            <w:vAlign w:val="center"/>
          </w:tcPr>
          <w:p w14:paraId="3DC487EC" w14:textId="77777777" w:rsidR="00C57FAD" w:rsidRPr="00622DA9" w:rsidRDefault="00C57FAD" w:rsidP="00627CA7">
            <w:pPr>
              <w:spacing w:line="360" w:lineRule="auto"/>
              <w:ind w:firstLineChars="50" w:firstLine="110"/>
              <w:rPr>
                <w:rFonts w:ascii="Times New Roman" w:eastAsia="宋体" w:hAnsi="Times New Roman" w:cs="Times New Roman"/>
                <w:sz w:val="22"/>
              </w:rPr>
            </w:pPr>
            <w:r w:rsidRPr="00622DA9">
              <w:rPr>
                <w:rFonts w:ascii="Times New Roman" w:eastAsia="宋体" w:hAnsi="Times New Roman" w:cs="Times New Roman"/>
                <w:color w:val="000000"/>
                <w:sz w:val="22"/>
              </w:rPr>
              <w:t>Damp heat pattern</w:t>
            </w:r>
          </w:p>
        </w:tc>
        <w:tc>
          <w:tcPr>
            <w:tcW w:w="806" w:type="pct"/>
            <w:vAlign w:val="center"/>
          </w:tcPr>
          <w:p w14:paraId="379F3A1B" w14:textId="77777777" w:rsidR="00C57FAD" w:rsidRPr="00622DA9" w:rsidRDefault="00C57FAD" w:rsidP="00627CA7">
            <w:pPr>
              <w:spacing w:line="360" w:lineRule="auto"/>
              <w:rPr>
                <w:rFonts w:ascii="Times New Roman" w:eastAsia="宋体" w:hAnsi="Times New Roman" w:cs="Times New Roman"/>
                <w:sz w:val="22"/>
              </w:rPr>
            </w:pPr>
            <w:r w:rsidRPr="00622DA9">
              <w:rPr>
                <w:rFonts w:ascii="Times New Roman" w:eastAsia="宋体" w:hAnsi="Times New Roman" w:cs="Times New Roman"/>
                <w:color w:val="000000"/>
                <w:sz w:val="22"/>
              </w:rPr>
              <w:t>1 (1.61)</w:t>
            </w:r>
          </w:p>
        </w:tc>
      </w:tr>
      <w:tr w:rsidR="00C57FAD" w:rsidRPr="00622DA9" w14:paraId="1403BD17" w14:textId="77777777" w:rsidTr="00BE4E93">
        <w:tc>
          <w:tcPr>
            <w:tcW w:w="4194" w:type="pct"/>
            <w:vAlign w:val="center"/>
          </w:tcPr>
          <w:p w14:paraId="739E9BA5" w14:textId="77777777" w:rsidR="00C57FAD" w:rsidRPr="00622DA9" w:rsidRDefault="00C57FAD" w:rsidP="00627CA7">
            <w:pPr>
              <w:spacing w:line="360" w:lineRule="auto"/>
              <w:ind w:firstLineChars="50" w:firstLine="110"/>
              <w:rPr>
                <w:rFonts w:ascii="Times New Roman" w:eastAsia="宋体" w:hAnsi="Times New Roman" w:cs="Times New Roman"/>
                <w:sz w:val="22"/>
              </w:rPr>
            </w:pPr>
            <w:r w:rsidRPr="00622DA9">
              <w:rPr>
                <w:rFonts w:ascii="Times New Roman" w:eastAsia="宋体" w:hAnsi="Times New Roman" w:cs="Times New Roman"/>
                <w:color w:val="000000"/>
                <w:sz w:val="22"/>
              </w:rPr>
              <w:t>Yang deficiency of the spleen and kidney pattern</w:t>
            </w:r>
          </w:p>
        </w:tc>
        <w:tc>
          <w:tcPr>
            <w:tcW w:w="806" w:type="pct"/>
            <w:vAlign w:val="center"/>
          </w:tcPr>
          <w:p w14:paraId="26C5F98F" w14:textId="77777777" w:rsidR="00C57FAD" w:rsidRPr="00622DA9" w:rsidRDefault="00C57FAD" w:rsidP="00627CA7">
            <w:pPr>
              <w:spacing w:line="360" w:lineRule="auto"/>
              <w:rPr>
                <w:rFonts w:ascii="Times New Roman" w:eastAsia="宋体" w:hAnsi="Times New Roman" w:cs="Times New Roman"/>
                <w:sz w:val="22"/>
              </w:rPr>
            </w:pPr>
            <w:r w:rsidRPr="00622DA9">
              <w:rPr>
                <w:rFonts w:ascii="Times New Roman" w:eastAsia="宋体" w:hAnsi="Times New Roman" w:cs="Times New Roman"/>
                <w:color w:val="000000"/>
                <w:sz w:val="22"/>
              </w:rPr>
              <w:t>1 (1.61)</w:t>
            </w:r>
          </w:p>
        </w:tc>
      </w:tr>
      <w:tr w:rsidR="00C57FAD" w:rsidRPr="00622DA9" w14:paraId="456CFC6E" w14:textId="77777777" w:rsidTr="00BE4E93">
        <w:tc>
          <w:tcPr>
            <w:tcW w:w="4194" w:type="pct"/>
            <w:vAlign w:val="center"/>
          </w:tcPr>
          <w:p w14:paraId="6E79E289" w14:textId="77777777" w:rsidR="00C57FAD" w:rsidRPr="00622DA9" w:rsidRDefault="00C57FAD" w:rsidP="00627CA7">
            <w:pPr>
              <w:spacing w:line="360" w:lineRule="auto"/>
              <w:ind w:firstLineChars="50" w:firstLine="110"/>
              <w:rPr>
                <w:rFonts w:ascii="Times New Roman" w:eastAsia="宋体" w:hAnsi="Times New Roman" w:cs="Times New Roman"/>
                <w:sz w:val="22"/>
              </w:rPr>
            </w:pPr>
            <w:r w:rsidRPr="00622DA9">
              <w:rPr>
                <w:rFonts w:ascii="Times New Roman" w:eastAsia="宋体" w:hAnsi="Times New Roman" w:cs="Times New Roman"/>
                <w:color w:val="000000"/>
                <w:sz w:val="22"/>
              </w:rPr>
              <w:t>Upward flaming of heart fire pattern</w:t>
            </w:r>
          </w:p>
        </w:tc>
        <w:tc>
          <w:tcPr>
            <w:tcW w:w="806" w:type="pct"/>
            <w:vAlign w:val="center"/>
          </w:tcPr>
          <w:p w14:paraId="54F49109" w14:textId="77777777" w:rsidR="00C57FAD" w:rsidRPr="00622DA9" w:rsidRDefault="00C57FAD" w:rsidP="00627CA7">
            <w:pPr>
              <w:spacing w:line="360" w:lineRule="auto"/>
              <w:rPr>
                <w:rFonts w:ascii="Times New Roman" w:eastAsia="宋体" w:hAnsi="Times New Roman" w:cs="Times New Roman"/>
                <w:sz w:val="22"/>
              </w:rPr>
            </w:pPr>
            <w:r w:rsidRPr="00622DA9">
              <w:rPr>
                <w:rFonts w:ascii="Times New Roman" w:eastAsia="宋体" w:hAnsi="Times New Roman" w:cs="Times New Roman"/>
                <w:color w:val="000000"/>
                <w:sz w:val="22"/>
              </w:rPr>
              <w:t>1 (1.61)</w:t>
            </w:r>
          </w:p>
        </w:tc>
      </w:tr>
      <w:tr w:rsidR="00C57FAD" w:rsidRPr="00622DA9" w14:paraId="2625E8CC" w14:textId="77777777" w:rsidTr="00BE4E93">
        <w:tc>
          <w:tcPr>
            <w:tcW w:w="4194" w:type="pct"/>
            <w:vAlign w:val="center"/>
          </w:tcPr>
          <w:p w14:paraId="011CF2F6" w14:textId="77777777" w:rsidR="00C57FAD" w:rsidRPr="00622DA9" w:rsidRDefault="00C57FAD" w:rsidP="00627CA7">
            <w:pPr>
              <w:spacing w:line="360" w:lineRule="auto"/>
              <w:ind w:firstLineChars="50" w:firstLine="110"/>
              <w:rPr>
                <w:rFonts w:ascii="Times New Roman" w:eastAsia="宋体" w:hAnsi="Times New Roman" w:cs="Times New Roman"/>
                <w:sz w:val="22"/>
              </w:rPr>
            </w:pPr>
            <w:r w:rsidRPr="00622DA9">
              <w:rPr>
                <w:rFonts w:ascii="Times New Roman" w:eastAsia="宋体" w:hAnsi="Times New Roman" w:cs="Times New Roman"/>
                <w:color w:val="000000"/>
                <w:sz w:val="22"/>
              </w:rPr>
              <w:t>Luofeng Neidong pattern</w:t>
            </w:r>
          </w:p>
        </w:tc>
        <w:tc>
          <w:tcPr>
            <w:tcW w:w="806" w:type="pct"/>
            <w:vAlign w:val="center"/>
          </w:tcPr>
          <w:p w14:paraId="4EA18987" w14:textId="77777777" w:rsidR="00C57FAD" w:rsidRPr="00622DA9" w:rsidRDefault="00C57FAD" w:rsidP="00627CA7">
            <w:pPr>
              <w:spacing w:line="360" w:lineRule="auto"/>
              <w:rPr>
                <w:rFonts w:ascii="Times New Roman" w:eastAsia="宋体" w:hAnsi="Times New Roman" w:cs="Times New Roman"/>
                <w:sz w:val="22"/>
              </w:rPr>
            </w:pPr>
            <w:r w:rsidRPr="00622DA9">
              <w:rPr>
                <w:rFonts w:ascii="Times New Roman" w:eastAsia="宋体" w:hAnsi="Times New Roman" w:cs="Times New Roman"/>
                <w:color w:val="000000"/>
                <w:sz w:val="22"/>
              </w:rPr>
              <w:t>1 (1.61)</w:t>
            </w:r>
          </w:p>
        </w:tc>
      </w:tr>
      <w:tr w:rsidR="00C57FAD" w:rsidRPr="00622DA9" w14:paraId="4CD0AEA3" w14:textId="77777777" w:rsidTr="00BE4E93">
        <w:tc>
          <w:tcPr>
            <w:tcW w:w="4194" w:type="pct"/>
            <w:vAlign w:val="center"/>
          </w:tcPr>
          <w:p w14:paraId="17609681" w14:textId="77777777" w:rsidR="00C57FAD" w:rsidRPr="00622DA9" w:rsidRDefault="00C57FAD" w:rsidP="00627CA7">
            <w:pPr>
              <w:spacing w:line="360" w:lineRule="auto"/>
              <w:ind w:firstLineChars="50" w:firstLine="110"/>
              <w:rPr>
                <w:rFonts w:ascii="Times New Roman" w:eastAsia="宋体" w:hAnsi="Times New Roman" w:cs="Times New Roman"/>
                <w:sz w:val="22"/>
              </w:rPr>
            </w:pPr>
            <w:r w:rsidRPr="00622DA9">
              <w:rPr>
                <w:rFonts w:ascii="Times New Roman" w:eastAsia="宋体" w:hAnsi="Times New Roman" w:cs="Times New Roman"/>
                <w:color w:val="000000"/>
                <w:sz w:val="22"/>
              </w:rPr>
              <w:t>Yin deficiency and qi stagnation pattern</w:t>
            </w:r>
          </w:p>
        </w:tc>
        <w:tc>
          <w:tcPr>
            <w:tcW w:w="806" w:type="pct"/>
            <w:vAlign w:val="center"/>
          </w:tcPr>
          <w:p w14:paraId="6F7A95C6" w14:textId="77777777" w:rsidR="00C57FAD" w:rsidRPr="00622DA9" w:rsidRDefault="00C57FAD" w:rsidP="00627CA7">
            <w:pPr>
              <w:spacing w:line="360" w:lineRule="auto"/>
              <w:rPr>
                <w:rFonts w:ascii="Times New Roman" w:eastAsia="宋体" w:hAnsi="Times New Roman" w:cs="Times New Roman"/>
                <w:sz w:val="22"/>
              </w:rPr>
            </w:pPr>
            <w:r w:rsidRPr="00622DA9">
              <w:rPr>
                <w:rFonts w:ascii="Times New Roman" w:eastAsia="宋体" w:hAnsi="Times New Roman" w:cs="Times New Roman"/>
                <w:color w:val="000000"/>
                <w:sz w:val="22"/>
              </w:rPr>
              <w:t>1 (1.61)</w:t>
            </w:r>
          </w:p>
        </w:tc>
      </w:tr>
      <w:tr w:rsidR="00C57FAD" w:rsidRPr="00622DA9" w14:paraId="63364AE3" w14:textId="77777777" w:rsidTr="00BE4E93">
        <w:tc>
          <w:tcPr>
            <w:tcW w:w="4194" w:type="pct"/>
            <w:vAlign w:val="center"/>
          </w:tcPr>
          <w:p w14:paraId="7CC877A8" w14:textId="77777777" w:rsidR="00C57FAD" w:rsidRPr="00622DA9" w:rsidRDefault="00C57FAD" w:rsidP="00627CA7">
            <w:pPr>
              <w:spacing w:line="360" w:lineRule="auto"/>
              <w:ind w:firstLineChars="50" w:firstLine="110"/>
              <w:rPr>
                <w:rFonts w:ascii="Times New Roman" w:eastAsia="宋体" w:hAnsi="Times New Roman" w:cs="Times New Roman"/>
                <w:sz w:val="22"/>
              </w:rPr>
            </w:pPr>
            <w:r w:rsidRPr="00622DA9">
              <w:rPr>
                <w:rFonts w:ascii="Times New Roman" w:eastAsia="宋体" w:hAnsi="Times New Roman" w:cs="Times New Roman"/>
                <w:color w:val="000000"/>
                <w:sz w:val="22"/>
              </w:rPr>
              <w:t>Excess heat in the gallbladder pattern</w:t>
            </w:r>
          </w:p>
        </w:tc>
        <w:tc>
          <w:tcPr>
            <w:tcW w:w="806" w:type="pct"/>
            <w:vAlign w:val="center"/>
          </w:tcPr>
          <w:p w14:paraId="31A35D12" w14:textId="77777777" w:rsidR="00C57FAD" w:rsidRPr="00622DA9" w:rsidRDefault="00C57FAD" w:rsidP="00627CA7">
            <w:pPr>
              <w:spacing w:line="360" w:lineRule="auto"/>
              <w:rPr>
                <w:rFonts w:ascii="Times New Roman" w:eastAsia="宋体" w:hAnsi="Times New Roman" w:cs="Times New Roman"/>
                <w:sz w:val="22"/>
              </w:rPr>
            </w:pPr>
            <w:r w:rsidRPr="00622DA9">
              <w:rPr>
                <w:rFonts w:ascii="Times New Roman" w:eastAsia="宋体" w:hAnsi="Times New Roman" w:cs="Times New Roman"/>
                <w:color w:val="000000"/>
                <w:sz w:val="22"/>
              </w:rPr>
              <w:t>1 (1.61)</w:t>
            </w:r>
          </w:p>
        </w:tc>
      </w:tr>
      <w:tr w:rsidR="00C57FAD" w:rsidRPr="00622DA9" w14:paraId="5627D21B" w14:textId="77777777" w:rsidTr="00BE4E93">
        <w:tc>
          <w:tcPr>
            <w:tcW w:w="4194" w:type="pct"/>
            <w:vAlign w:val="center"/>
          </w:tcPr>
          <w:p w14:paraId="34E3CE04" w14:textId="77777777" w:rsidR="00C57FAD" w:rsidRPr="00622DA9" w:rsidRDefault="00C57FAD" w:rsidP="00627CA7">
            <w:pPr>
              <w:spacing w:line="360" w:lineRule="auto"/>
              <w:ind w:leftChars="50" w:left="105"/>
              <w:rPr>
                <w:rFonts w:ascii="Times New Roman" w:eastAsia="宋体" w:hAnsi="Times New Roman" w:cs="Times New Roman"/>
                <w:sz w:val="22"/>
              </w:rPr>
            </w:pPr>
            <w:r w:rsidRPr="00622DA9">
              <w:rPr>
                <w:rFonts w:ascii="Times New Roman" w:eastAsia="宋体" w:hAnsi="Times New Roman" w:cs="Times New Roman"/>
                <w:color w:val="000000"/>
                <w:sz w:val="22"/>
              </w:rPr>
              <w:t>Liver hyperactivity with spleen deficiency and intertwined phlegm and blood stasis pattern</w:t>
            </w:r>
          </w:p>
        </w:tc>
        <w:tc>
          <w:tcPr>
            <w:tcW w:w="806" w:type="pct"/>
            <w:vAlign w:val="center"/>
          </w:tcPr>
          <w:p w14:paraId="22634A58" w14:textId="77777777" w:rsidR="00C57FAD" w:rsidRPr="00622DA9" w:rsidRDefault="00C57FAD" w:rsidP="00627CA7">
            <w:pPr>
              <w:spacing w:line="360" w:lineRule="auto"/>
              <w:rPr>
                <w:rFonts w:ascii="Times New Roman" w:eastAsia="宋体" w:hAnsi="Times New Roman" w:cs="Times New Roman"/>
                <w:sz w:val="22"/>
              </w:rPr>
            </w:pPr>
            <w:r w:rsidRPr="00622DA9">
              <w:rPr>
                <w:rFonts w:ascii="Times New Roman" w:eastAsia="宋体" w:hAnsi="Times New Roman" w:cs="Times New Roman"/>
                <w:color w:val="000000"/>
                <w:sz w:val="22"/>
              </w:rPr>
              <w:t>1 (1.61)</w:t>
            </w:r>
          </w:p>
        </w:tc>
      </w:tr>
      <w:tr w:rsidR="00C57FAD" w:rsidRPr="00622DA9" w14:paraId="598C1918" w14:textId="77777777" w:rsidTr="00BE4E93">
        <w:tc>
          <w:tcPr>
            <w:tcW w:w="4194" w:type="pct"/>
            <w:vAlign w:val="center"/>
          </w:tcPr>
          <w:p w14:paraId="50B4423B" w14:textId="77777777" w:rsidR="00C57FAD" w:rsidRPr="00622DA9" w:rsidRDefault="00C57FAD" w:rsidP="00627CA7">
            <w:pPr>
              <w:spacing w:line="360" w:lineRule="auto"/>
              <w:ind w:firstLineChars="50" w:firstLine="110"/>
              <w:rPr>
                <w:rFonts w:ascii="Times New Roman" w:eastAsia="宋体" w:hAnsi="Times New Roman" w:cs="Times New Roman"/>
                <w:sz w:val="22"/>
              </w:rPr>
            </w:pPr>
            <w:r w:rsidRPr="00622DA9">
              <w:rPr>
                <w:rFonts w:ascii="Times New Roman" w:eastAsia="宋体" w:hAnsi="Times New Roman" w:cs="Times New Roman"/>
                <w:color w:val="000000"/>
                <w:sz w:val="22"/>
              </w:rPr>
              <w:t>Liver qi stagnation transforming into heat pattern</w:t>
            </w:r>
          </w:p>
        </w:tc>
        <w:tc>
          <w:tcPr>
            <w:tcW w:w="806" w:type="pct"/>
            <w:vAlign w:val="center"/>
          </w:tcPr>
          <w:p w14:paraId="2E5DA4E8" w14:textId="77777777" w:rsidR="00C57FAD" w:rsidRPr="00622DA9" w:rsidRDefault="00C57FAD" w:rsidP="00627CA7">
            <w:pPr>
              <w:spacing w:line="360" w:lineRule="auto"/>
              <w:rPr>
                <w:rFonts w:ascii="Times New Roman" w:eastAsia="宋体" w:hAnsi="Times New Roman" w:cs="Times New Roman"/>
                <w:sz w:val="22"/>
              </w:rPr>
            </w:pPr>
            <w:r w:rsidRPr="00622DA9">
              <w:rPr>
                <w:rFonts w:ascii="Times New Roman" w:eastAsia="宋体" w:hAnsi="Times New Roman" w:cs="Times New Roman"/>
                <w:color w:val="000000"/>
                <w:sz w:val="22"/>
              </w:rPr>
              <w:t>1 (1.61)</w:t>
            </w:r>
          </w:p>
        </w:tc>
      </w:tr>
      <w:tr w:rsidR="00C57FAD" w:rsidRPr="00622DA9" w14:paraId="130ECA8F" w14:textId="77777777" w:rsidTr="00BE4E93">
        <w:tc>
          <w:tcPr>
            <w:tcW w:w="4194" w:type="pct"/>
            <w:vAlign w:val="center"/>
          </w:tcPr>
          <w:p w14:paraId="6EAB8C20" w14:textId="77777777" w:rsidR="00C57FAD" w:rsidRPr="00622DA9" w:rsidRDefault="00C57FAD" w:rsidP="00627CA7">
            <w:pPr>
              <w:spacing w:line="360" w:lineRule="auto"/>
              <w:ind w:firstLineChars="50" w:firstLine="110"/>
              <w:rPr>
                <w:rFonts w:ascii="Times New Roman" w:eastAsia="宋体" w:hAnsi="Times New Roman" w:cs="Times New Roman"/>
                <w:sz w:val="22"/>
              </w:rPr>
            </w:pPr>
            <w:r w:rsidRPr="00622DA9">
              <w:rPr>
                <w:rFonts w:ascii="Times New Roman" w:eastAsia="宋体" w:hAnsi="Times New Roman" w:cs="Times New Roman"/>
                <w:color w:val="000000"/>
                <w:sz w:val="22"/>
              </w:rPr>
              <w:t>Heart qi deficiency pattern</w:t>
            </w:r>
          </w:p>
        </w:tc>
        <w:tc>
          <w:tcPr>
            <w:tcW w:w="806" w:type="pct"/>
            <w:vAlign w:val="center"/>
          </w:tcPr>
          <w:p w14:paraId="462BA2BB" w14:textId="77777777" w:rsidR="00C57FAD" w:rsidRPr="00622DA9" w:rsidRDefault="00C57FAD" w:rsidP="00627CA7">
            <w:pPr>
              <w:spacing w:line="360" w:lineRule="auto"/>
              <w:rPr>
                <w:rFonts w:ascii="Times New Roman" w:eastAsia="宋体" w:hAnsi="Times New Roman" w:cs="Times New Roman"/>
                <w:sz w:val="22"/>
              </w:rPr>
            </w:pPr>
            <w:r w:rsidRPr="00622DA9">
              <w:rPr>
                <w:rFonts w:ascii="Times New Roman" w:eastAsia="宋体" w:hAnsi="Times New Roman" w:cs="Times New Roman"/>
                <w:color w:val="000000"/>
                <w:sz w:val="22"/>
              </w:rPr>
              <w:t>1 (1.61)</w:t>
            </w:r>
          </w:p>
        </w:tc>
      </w:tr>
      <w:tr w:rsidR="00C57FAD" w:rsidRPr="00622DA9" w14:paraId="7F91B9E2" w14:textId="77777777" w:rsidTr="00BE4E93">
        <w:tc>
          <w:tcPr>
            <w:tcW w:w="4194" w:type="pct"/>
            <w:vAlign w:val="center"/>
          </w:tcPr>
          <w:p w14:paraId="397D95A2" w14:textId="77777777" w:rsidR="00C57FAD" w:rsidRPr="00622DA9" w:rsidRDefault="00C57FAD" w:rsidP="00627CA7">
            <w:pPr>
              <w:spacing w:line="360" w:lineRule="auto"/>
              <w:ind w:firstLineChars="50" w:firstLine="110"/>
              <w:rPr>
                <w:rFonts w:ascii="Times New Roman" w:eastAsia="宋体" w:hAnsi="Times New Roman" w:cs="Times New Roman"/>
                <w:sz w:val="22"/>
              </w:rPr>
            </w:pPr>
            <w:r w:rsidRPr="00622DA9">
              <w:rPr>
                <w:rFonts w:ascii="Times New Roman" w:eastAsia="宋体" w:hAnsi="Times New Roman" w:cs="Times New Roman"/>
                <w:color w:val="000000"/>
                <w:sz w:val="22"/>
              </w:rPr>
              <w:t>Yin deficiency pattern</w:t>
            </w:r>
          </w:p>
        </w:tc>
        <w:tc>
          <w:tcPr>
            <w:tcW w:w="806" w:type="pct"/>
            <w:vAlign w:val="center"/>
          </w:tcPr>
          <w:p w14:paraId="21E23ED8" w14:textId="77777777" w:rsidR="00C57FAD" w:rsidRPr="00622DA9" w:rsidRDefault="00C57FAD" w:rsidP="00627CA7">
            <w:pPr>
              <w:spacing w:line="360" w:lineRule="auto"/>
              <w:rPr>
                <w:rFonts w:ascii="Times New Roman" w:eastAsia="宋体" w:hAnsi="Times New Roman" w:cs="Times New Roman"/>
                <w:sz w:val="22"/>
              </w:rPr>
            </w:pPr>
            <w:r w:rsidRPr="00622DA9">
              <w:rPr>
                <w:rFonts w:ascii="Times New Roman" w:eastAsia="宋体" w:hAnsi="Times New Roman" w:cs="Times New Roman"/>
                <w:color w:val="000000"/>
                <w:sz w:val="22"/>
              </w:rPr>
              <w:t>1 (1.61)</w:t>
            </w:r>
          </w:p>
        </w:tc>
      </w:tr>
    </w:tbl>
    <w:p w14:paraId="568F2291" w14:textId="248B8EF2" w:rsidR="00254000" w:rsidRPr="00622DA9" w:rsidRDefault="00254000" w:rsidP="008E4F32">
      <w:pPr>
        <w:pStyle w:val="-"/>
        <w:sectPr w:rsidR="00254000" w:rsidRPr="00622DA9" w:rsidSect="00DE4B71">
          <w:type w:val="continuous"/>
          <w:pgSz w:w="11906" w:h="16838"/>
          <w:pgMar w:top="1440" w:right="1080" w:bottom="1440" w:left="1080" w:header="851" w:footer="992" w:gutter="0"/>
          <w:cols w:space="425"/>
          <w:docGrid w:type="lines" w:linePitch="312"/>
        </w:sectPr>
      </w:pPr>
    </w:p>
    <w:p w14:paraId="4EB0A3BF" w14:textId="203B0190" w:rsidR="001F4829" w:rsidRPr="00622DA9" w:rsidRDefault="001F4829" w:rsidP="00BE4E93">
      <w:pPr>
        <w:pStyle w:val="-"/>
        <w:outlineLvl w:val="1"/>
        <w:rPr>
          <w:b/>
          <w:bCs/>
        </w:rPr>
      </w:pPr>
    </w:p>
    <w:p w14:paraId="1DB23C6D" w14:textId="6C732BCC" w:rsidR="00133E6E" w:rsidRPr="00622DA9" w:rsidRDefault="00BE4E93" w:rsidP="001F4829">
      <w:pPr>
        <w:spacing w:line="360" w:lineRule="auto"/>
        <w:rPr>
          <w:rFonts w:ascii="Times New Roman" w:hAnsi="Times New Roman" w:cstheme="majorBidi"/>
          <w:b/>
          <w:bCs/>
          <w:sz w:val="24"/>
          <w:szCs w:val="32"/>
        </w:rPr>
      </w:pPr>
      <w:r w:rsidRPr="00622DA9">
        <w:rPr>
          <w:rFonts w:ascii="Times New Roman" w:hAnsi="Times New Roman" w:cstheme="majorBidi"/>
          <w:b/>
          <w:bCs/>
          <w:sz w:val="24"/>
          <w:szCs w:val="32"/>
        </w:rPr>
        <w:t xml:space="preserve">2. </w:t>
      </w:r>
      <w:bookmarkStart w:id="66" w:name="_Toc131103382"/>
      <w:bookmarkStart w:id="67" w:name="_Toc131146239"/>
      <w:bookmarkStart w:id="68" w:name="_Toc131148310"/>
      <w:bookmarkStart w:id="69" w:name="_Toc131157967"/>
      <w:bookmarkStart w:id="70" w:name="_Toc131322186"/>
      <w:bookmarkStart w:id="71" w:name="_Toc131925210"/>
      <w:bookmarkStart w:id="72" w:name="_Toc132439323"/>
      <w:r w:rsidRPr="00622DA9">
        <w:rPr>
          <w:rFonts w:ascii="Times New Roman" w:hAnsi="Times New Roman" w:cstheme="majorBidi"/>
          <w:b/>
          <w:bCs/>
          <w:sz w:val="24"/>
          <w:szCs w:val="32"/>
        </w:rPr>
        <w:t>Specific information of “Others” in classification of AP in Table 2 (n=111)</w:t>
      </w:r>
      <w:bookmarkEnd w:id="66"/>
      <w:bookmarkEnd w:id="67"/>
      <w:bookmarkEnd w:id="68"/>
      <w:bookmarkEnd w:id="69"/>
      <w:bookmarkEnd w:id="70"/>
      <w:bookmarkEnd w:id="71"/>
      <w:bookmarkEnd w:id="72"/>
    </w:p>
    <w:tbl>
      <w:tblPr>
        <w:tblStyle w:val="120"/>
        <w:tblpPr w:leftFromText="180" w:rightFromText="180" w:vertAnchor="page" w:horzAnchor="margin" w:tblpY="2233"/>
        <w:tblW w:w="5000" w:type="pct"/>
        <w:tblLook w:val="04A0" w:firstRow="1" w:lastRow="0" w:firstColumn="1" w:lastColumn="0" w:noHBand="0" w:noVBand="1"/>
      </w:tblPr>
      <w:tblGrid>
        <w:gridCol w:w="7442"/>
        <w:gridCol w:w="1574"/>
      </w:tblGrid>
      <w:tr w:rsidR="00BE4E93" w:rsidRPr="00622DA9" w14:paraId="0F685499" w14:textId="77777777" w:rsidTr="00BE4E93">
        <w:tc>
          <w:tcPr>
            <w:tcW w:w="4127" w:type="pct"/>
          </w:tcPr>
          <w:p w14:paraId="06C371AB" w14:textId="77777777" w:rsidR="00BE4E93" w:rsidRPr="00622DA9" w:rsidRDefault="00BE4E93" w:rsidP="00BE4E93">
            <w:pPr>
              <w:spacing w:line="360" w:lineRule="auto"/>
              <w:jc w:val="center"/>
              <w:rPr>
                <w:rFonts w:ascii="Times New Roman" w:eastAsia="宋体" w:hAnsi="Times New Roman" w:cs="Times New Roman"/>
                <w:b/>
                <w:bCs/>
                <w:color w:val="000000" w:themeColor="text1"/>
                <w:sz w:val="22"/>
              </w:rPr>
            </w:pPr>
            <w:r w:rsidRPr="00622DA9">
              <w:rPr>
                <w:rFonts w:ascii="Times New Roman" w:eastAsia="宋体" w:hAnsi="Times New Roman" w:cs="Times New Roman"/>
                <w:b/>
                <w:bCs/>
                <w:color w:val="000000" w:themeColor="text1"/>
                <w:sz w:val="22"/>
              </w:rPr>
              <w:t>Types of AP</w:t>
            </w:r>
          </w:p>
        </w:tc>
        <w:tc>
          <w:tcPr>
            <w:tcW w:w="873" w:type="pct"/>
          </w:tcPr>
          <w:p w14:paraId="12EC543D" w14:textId="77777777" w:rsidR="00BE4E93" w:rsidRPr="00622DA9" w:rsidRDefault="00BE4E93" w:rsidP="00BE4E93">
            <w:pPr>
              <w:spacing w:line="360" w:lineRule="auto"/>
              <w:jc w:val="center"/>
              <w:rPr>
                <w:rFonts w:ascii="Times New Roman" w:eastAsia="宋体" w:hAnsi="Times New Roman" w:cs="Times New Roman"/>
                <w:b/>
                <w:bCs/>
                <w:color w:val="000000" w:themeColor="text1"/>
                <w:sz w:val="22"/>
              </w:rPr>
            </w:pPr>
            <w:r w:rsidRPr="00622DA9">
              <w:rPr>
                <w:rFonts w:ascii="Times New Roman" w:eastAsia="宋体" w:hAnsi="Times New Roman" w:cs="Times New Roman"/>
                <w:b/>
                <w:bCs/>
                <w:color w:val="000000" w:themeColor="text1"/>
                <w:sz w:val="22"/>
              </w:rPr>
              <w:t>n (%)</w:t>
            </w:r>
          </w:p>
        </w:tc>
      </w:tr>
      <w:tr w:rsidR="00BE4E93" w:rsidRPr="00622DA9" w14:paraId="2021EABA" w14:textId="77777777" w:rsidTr="00BE4E93">
        <w:tc>
          <w:tcPr>
            <w:tcW w:w="4127" w:type="pct"/>
            <w:shd w:val="clear" w:color="auto" w:fill="auto"/>
          </w:tcPr>
          <w:p w14:paraId="30821A0B" w14:textId="77777777" w:rsidR="00BE4E93" w:rsidRPr="00622DA9" w:rsidRDefault="00BE4E93" w:rsidP="00BE4E93">
            <w:pPr>
              <w:spacing w:line="360" w:lineRule="auto"/>
              <w:ind w:firstLineChars="50" w:firstLine="110"/>
              <w:rPr>
                <w:rFonts w:ascii="Times New Roman" w:eastAsia="宋体" w:hAnsi="Times New Roman" w:cs="Times New Roman"/>
                <w:sz w:val="22"/>
              </w:rPr>
            </w:pPr>
            <w:r w:rsidRPr="00622DA9">
              <w:rPr>
                <w:rFonts w:ascii="Times New Roman" w:eastAsia="宋体" w:hAnsi="Times New Roman" w:cs="Times New Roman"/>
                <w:sz w:val="22"/>
              </w:rPr>
              <w:t>Not specified</w:t>
            </w:r>
          </w:p>
        </w:tc>
        <w:tc>
          <w:tcPr>
            <w:tcW w:w="873" w:type="pct"/>
          </w:tcPr>
          <w:p w14:paraId="0A2DF523" w14:textId="77777777" w:rsidR="00BE4E93" w:rsidRPr="00622DA9" w:rsidRDefault="00BE4E93" w:rsidP="00BE4E93">
            <w:pPr>
              <w:spacing w:line="360" w:lineRule="auto"/>
              <w:rPr>
                <w:rFonts w:ascii="Times New Roman" w:eastAsia="宋体" w:hAnsi="Times New Roman" w:cs="Times New Roman"/>
                <w:sz w:val="22"/>
              </w:rPr>
            </w:pPr>
            <w:r w:rsidRPr="00622DA9">
              <w:rPr>
                <w:rFonts w:ascii="Times New Roman" w:eastAsia="宋体" w:hAnsi="Times New Roman" w:cs="Times New Roman"/>
                <w:sz w:val="22"/>
              </w:rPr>
              <w:t>51 (45.95)</w:t>
            </w:r>
          </w:p>
        </w:tc>
      </w:tr>
      <w:tr w:rsidR="00BE4E93" w:rsidRPr="00622DA9" w14:paraId="4588DCA5" w14:textId="77777777" w:rsidTr="00BE4E93">
        <w:tc>
          <w:tcPr>
            <w:tcW w:w="4127" w:type="pct"/>
            <w:shd w:val="clear" w:color="auto" w:fill="auto"/>
          </w:tcPr>
          <w:p w14:paraId="50369F16" w14:textId="77777777" w:rsidR="00BE4E93" w:rsidRPr="00622DA9" w:rsidRDefault="00BE4E93" w:rsidP="00BE4E93">
            <w:pPr>
              <w:spacing w:line="360" w:lineRule="auto"/>
              <w:ind w:firstLineChars="50" w:firstLine="110"/>
              <w:rPr>
                <w:rFonts w:ascii="Times New Roman" w:eastAsia="宋体" w:hAnsi="Times New Roman" w:cs="Times New Roman"/>
                <w:color w:val="000000" w:themeColor="text1"/>
                <w:sz w:val="22"/>
              </w:rPr>
            </w:pPr>
            <w:r w:rsidRPr="00622DA9">
              <w:rPr>
                <w:rFonts w:ascii="Times New Roman" w:eastAsia="宋体" w:hAnsi="Times New Roman" w:cs="Times New Roman"/>
                <w:sz w:val="22"/>
              </w:rPr>
              <w:t xml:space="preserve">Post-PCI </w:t>
            </w:r>
          </w:p>
        </w:tc>
        <w:tc>
          <w:tcPr>
            <w:tcW w:w="873" w:type="pct"/>
          </w:tcPr>
          <w:p w14:paraId="5A81EDB3" w14:textId="77777777" w:rsidR="00BE4E93" w:rsidRPr="00622DA9" w:rsidRDefault="00BE4E93" w:rsidP="00BE4E93">
            <w:pPr>
              <w:spacing w:line="360" w:lineRule="auto"/>
              <w:rPr>
                <w:rFonts w:ascii="Times New Roman" w:eastAsia="宋体" w:hAnsi="Times New Roman" w:cs="Times New Roman"/>
                <w:color w:val="000000" w:themeColor="text1"/>
                <w:sz w:val="22"/>
              </w:rPr>
            </w:pPr>
            <w:r w:rsidRPr="00622DA9">
              <w:rPr>
                <w:rFonts w:ascii="Times New Roman" w:eastAsia="宋体" w:hAnsi="Times New Roman" w:cs="Times New Roman"/>
                <w:sz w:val="22"/>
              </w:rPr>
              <w:t>40 (36.04)</w:t>
            </w:r>
          </w:p>
        </w:tc>
      </w:tr>
      <w:tr w:rsidR="00BE4E93" w:rsidRPr="00622DA9" w14:paraId="7507C693" w14:textId="77777777" w:rsidTr="00BE4E93">
        <w:tc>
          <w:tcPr>
            <w:tcW w:w="4127" w:type="pct"/>
            <w:shd w:val="clear" w:color="auto" w:fill="auto"/>
            <w:vAlign w:val="center"/>
          </w:tcPr>
          <w:p w14:paraId="2E858002" w14:textId="77777777" w:rsidR="00BE4E93" w:rsidRPr="00622DA9" w:rsidRDefault="00BE4E93" w:rsidP="00BE4E93">
            <w:pPr>
              <w:spacing w:line="360" w:lineRule="auto"/>
              <w:ind w:firstLineChars="50" w:firstLine="110"/>
              <w:rPr>
                <w:rFonts w:ascii="Times New Roman" w:eastAsia="宋体" w:hAnsi="Times New Roman" w:cs="Times New Roman"/>
                <w:sz w:val="22"/>
              </w:rPr>
            </w:pPr>
            <w:r w:rsidRPr="00622DA9">
              <w:rPr>
                <w:rFonts w:ascii="Times New Roman" w:eastAsia="等线" w:hAnsi="Times New Roman" w:cs="Times New Roman"/>
                <w:color w:val="000000"/>
                <w:sz w:val="22"/>
              </w:rPr>
              <w:t>Stable and Unstable</w:t>
            </w:r>
          </w:p>
        </w:tc>
        <w:tc>
          <w:tcPr>
            <w:tcW w:w="873" w:type="pct"/>
          </w:tcPr>
          <w:p w14:paraId="528C8CF0" w14:textId="77777777" w:rsidR="00BE4E93" w:rsidRPr="00622DA9" w:rsidRDefault="00BE4E93" w:rsidP="00BE4E93">
            <w:pPr>
              <w:spacing w:line="360" w:lineRule="auto"/>
              <w:rPr>
                <w:rFonts w:ascii="Times New Roman" w:eastAsia="宋体" w:hAnsi="Times New Roman" w:cs="Times New Roman"/>
                <w:sz w:val="22"/>
              </w:rPr>
            </w:pPr>
            <w:r w:rsidRPr="00622DA9">
              <w:rPr>
                <w:rFonts w:ascii="Times New Roman" w:eastAsia="宋体" w:hAnsi="Times New Roman" w:cs="Times New Roman"/>
                <w:sz w:val="22"/>
              </w:rPr>
              <w:t>8 (7.21)</w:t>
            </w:r>
          </w:p>
        </w:tc>
      </w:tr>
      <w:tr w:rsidR="00BE4E93" w:rsidRPr="00622DA9" w14:paraId="73EFC9BF" w14:textId="77777777" w:rsidTr="00BE4E93">
        <w:tc>
          <w:tcPr>
            <w:tcW w:w="4127" w:type="pct"/>
            <w:shd w:val="clear" w:color="auto" w:fill="auto"/>
            <w:vAlign w:val="center"/>
          </w:tcPr>
          <w:p w14:paraId="4659EB1D" w14:textId="77777777" w:rsidR="00BE4E93" w:rsidRPr="00622DA9" w:rsidRDefault="00BE4E93" w:rsidP="00BE4E93">
            <w:pPr>
              <w:spacing w:line="360" w:lineRule="auto"/>
              <w:ind w:firstLineChars="50" w:firstLine="110"/>
              <w:rPr>
                <w:rFonts w:ascii="Times New Roman" w:eastAsia="宋体" w:hAnsi="Times New Roman" w:cs="Times New Roman"/>
                <w:sz w:val="22"/>
              </w:rPr>
            </w:pPr>
            <w:r w:rsidRPr="00622DA9">
              <w:rPr>
                <w:rFonts w:ascii="Times New Roman" w:eastAsia="等线" w:hAnsi="Times New Roman" w:cs="Times New Roman"/>
                <w:color w:val="000000"/>
                <w:sz w:val="22"/>
              </w:rPr>
              <w:t>Microvascular</w:t>
            </w:r>
          </w:p>
        </w:tc>
        <w:tc>
          <w:tcPr>
            <w:tcW w:w="873" w:type="pct"/>
          </w:tcPr>
          <w:p w14:paraId="029D9F2A" w14:textId="77777777" w:rsidR="00BE4E93" w:rsidRPr="00622DA9" w:rsidRDefault="00BE4E93" w:rsidP="00BE4E93">
            <w:pPr>
              <w:spacing w:line="360" w:lineRule="auto"/>
              <w:rPr>
                <w:rFonts w:ascii="Times New Roman" w:eastAsia="宋体" w:hAnsi="Times New Roman" w:cs="Times New Roman"/>
                <w:sz w:val="22"/>
              </w:rPr>
            </w:pPr>
            <w:r w:rsidRPr="00622DA9">
              <w:rPr>
                <w:rFonts w:ascii="Times New Roman" w:eastAsia="宋体" w:hAnsi="Times New Roman" w:cs="Times New Roman"/>
                <w:sz w:val="22"/>
              </w:rPr>
              <w:t>6 (5.41)</w:t>
            </w:r>
          </w:p>
        </w:tc>
      </w:tr>
      <w:tr w:rsidR="00BE4E93" w:rsidRPr="00622DA9" w14:paraId="4B82E244" w14:textId="77777777" w:rsidTr="00BE4E93">
        <w:tc>
          <w:tcPr>
            <w:tcW w:w="4127" w:type="pct"/>
            <w:shd w:val="clear" w:color="auto" w:fill="auto"/>
            <w:vAlign w:val="center"/>
          </w:tcPr>
          <w:p w14:paraId="511BAD22" w14:textId="77777777" w:rsidR="00BE4E93" w:rsidRPr="00622DA9" w:rsidRDefault="00BE4E93" w:rsidP="00BE4E93">
            <w:pPr>
              <w:spacing w:line="360" w:lineRule="auto"/>
              <w:ind w:firstLineChars="50" w:firstLine="110"/>
              <w:rPr>
                <w:rFonts w:ascii="Times New Roman" w:eastAsia="等线" w:hAnsi="Times New Roman" w:cs="Times New Roman"/>
                <w:color w:val="000000"/>
                <w:sz w:val="22"/>
              </w:rPr>
            </w:pPr>
            <w:r w:rsidRPr="00622DA9">
              <w:rPr>
                <w:rFonts w:ascii="Times New Roman" w:eastAsia="等线" w:hAnsi="Times New Roman" w:cs="Times New Roman"/>
                <w:color w:val="000000"/>
                <w:sz w:val="22"/>
              </w:rPr>
              <w:t xml:space="preserve">Refractory </w:t>
            </w:r>
          </w:p>
        </w:tc>
        <w:tc>
          <w:tcPr>
            <w:tcW w:w="873" w:type="pct"/>
          </w:tcPr>
          <w:p w14:paraId="2DCDCECA" w14:textId="77777777" w:rsidR="00BE4E93" w:rsidRPr="00622DA9" w:rsidRDefault="00BE4E93" w:rsidP="00BE4E93">
            <w:pPr>
              <w:spacing w:line="360" w:lineRule="auto"/>
              <w:rPr>
                <w:rFonts w:ascii="Times New Roman" w:eastAsia="宋体" w:hAnsi="Times New Roman" w:cs="Times New Roman"/>
                <w:sz w:val="22"/>
              </w:rPr>
            </w:pPr>
            <w:r w:rsidRPr="00622DA9">
              <w:rPr>
                <w:rFonts w:ascii="Times New Roman" w:eastAsia="宋体" w:hAnsi="Times New Roman" w:cs="Times New Roman"/>
                <w:sz w:val="22"/>
              </w:rPr>
              <w:t>3 (2.70)</w:t>
            </w:r>
          </w:p>
        </w:tc>
      </w:tr>
      <w:tr w:rsidR="00BE4E93" w:rsidRPr="00622DA9" w14:paraId="26E04A6A" w14:textId="77777777" w:rsidTr="00BE4E93">
        <w:tc>
          <w:tcPr>
            <w:tcW w:w="4127" w:type="pct"/>
            <w:shd w:val="clear" w:color="auto" w:fill="auto"/>
            <w:vAlign w:val="center"/>
          </w:tcPr>
          <w:p w14:paraId="772F1E18" w14:textId="77777777" w:rsidR="00BE4E93" w:rsidRPr="00622DA9" w:rsidRDefault="00BE4E93" w:rsidP="00BE4E93">
            <w:pPr>
              <w:spacing w:line="360" w:lineRule="auto"/>
              <w:ind w:firstLineChars="50" w:firstLine="110"/>
              <w:rPr>
                <w:rFonts w:ascii="Times New Roman" w:eastAsia="等线" w:hAnsi="Times New Roman" w:cs="Times New Roman"/>
                <w:color w:val="000000"/>
                <w:sz w:val="22"/>
              </w:rPr>
            </w:pPr>
            <w:r w:rsidRPr="00622DA9">
              <w:rPr>
                <w:rFonts w:ascii="Times New Roman" w:eastAsia="等线" w:hAnsi="Times New Roman" w:cs="Times New Roman"/>
                <w:color w:val="000000"/>
                <w:sz w:val="22"/>
              </w:rPr>
              <w:t>After myocardial infarction</w:t>
            </w:r>
          </w:p>
        </w:tc>
        <w:tc>
          <w:tcPr>
            <w:tcW w:w="873" w:type="pct"/>
          </w:tcPr>
          <w:p w14:paraId="65A2854A" w14:textId="77777777" w:rsidR="00BE4E93" w:rsidRPr="00622DA9" w:rsidRDefault="00BE4E93" w:rsidP="00BE4E93">
            <w:pPr>
              <w:spacing w:line="360" w:lineRule="auto"/>
              <w:rPr>
                <w:rFonts w:ascii="Times New Roman" w:eastAsia="宋体" w:hAnsi="Times New Roman" w:cs="Times New Roman"/>
                <w:sz w:val="22"/>
              </w:rPr>
            </w:pPr>
            <w:r w:rsidRPr="00622DA9">
              <w:rPr>
                <w:rFonts w:ascii="Times New Roman" w:eastAsia="宋体" w:hAnsi="Times New Roman" w:cs="Times New Roman"/>
                <w:sz w:val="22"/>
              </w:rPr>
              <w:t>2 (1.80)</w:t>
            </w:r>
          </w:p>
        </w:tc>
      </w:tr>
      <w:tr w:rsidR="00BE4E93" w:rsidRPr="00622DA9" w14:paraId="21F663BD" w14:textId="77777777" w:rsidTr="00BE4E93">
        <w:tc>
          <w:tcPr>
            <w:tcW w:w="4127" w:type="pct"/>
            <w:shd w:val="clear" w:color="auto" w:fill="auto"/>
            <w:vAlign w:val="center"/>
          </w:tcPr>
          <w:p w14:paraId="059398E2" w14:textId="77777777" w:rsidR="00BE4E93" w:rsidRPr="00622DA9" w:rsidRDefault="00BE4E93" w:rsidP="00BE4E93">
            <w:pPr>
              <w:spacing w:line="360" w:lineRule="auto"/>
              <w:ind w:firstLineChars="50" w:firstLine="110"/>
              <w:rPr>
                <w:rFonts w:ascii="Times New Roman" w:eastAsia="等线" w:hAnsi="Times New Roman" w:cs="Times New Roman"/>
                <w:color w:val="000000"/>
                <w:sz w:val="22"/>
              </w:rPr>
            </w:pPr>
            <w:r w:rsidRPr="00622DA9">
              <w:rPr>
                <w:rFonts w:ascii="Times New Roman" w:eastAsia="等线" w:hAnsi="Times New Roman" w:cs="Times New Roman"/>
                <w:color w:val="000000"/>
                <w:sz w:val="22"/>
              </w:rPr>
              <w:t>Stable and Microvascular</w:t>
            </w:r>
          </w:p>
        </w:tc>
        <w:tc>
          <w:tcPr>
            <w:tcW w:w="873" w:type="pct"/>
          </w:tcPr>
          <w:p w14:paraId="0A5CB773" w14:textId="77777777" w:rsidR="00BE4E93" w:rsidRPr="00622DA9" w:rsidRDefault="00BE4E93" w:rsidP="00BE4E93">
            <w:pPr>
              <w:spacing w:line="360" w:lineRule="auto"/>
              <w:rPr>
                <w:rFonts w:ascii="Times New Roman" w:eastAsia="宋体" w:hAnsi="Times New Roman" w:cs="Times New Roman"/>
                <w:sz w:val="22"/>
              </w:rPr>
            </w:pPr>
            <w:r w:rsidRPr="00622DA9">
              <w:rPr>
                <w:rFonts w:ascii="Times New Roman" w:eastAsia="宋体" w:hAnsi="Times New Roman" w:cs="Times New Roman"/>
                <w:sz w:val="22"/>
              </w:rPr>
              <w:t>1 (0.90)</w:t>
            </w:r>
          </w:p>
        </w:tc>
      </w:tr>
    </w:tbl>
    <w:p w14:paraId="73877986" w14:textId="77777777" w:rsidR="00133E6E" w:rsidRPr="00622DA9" w:rsidRDefault="00133E6E" w:rsidP="001F4829">
      <w:pPr>
        <w:spacing w:line="360" w:lineRule="auto"/>
        <w:rPr>
          <w:rFonts w:ascii="Times New Roman" w:eastAsia="宋体" w:hAnsi="Times New Roman" w:cs="Times New Roman"/>
          <w:sz w:val="24"/>
        </w:rPr>
      </w:pPr>
    </w:p>
    <w:p w14:paraId="35642C96" w14:textId="77777777" w:rsidR="001F4829" w:rsidRPr="00622DA9" w:rsidRDefault="001F4829" w:rsidP="001F4829">
      <w:pPr>
        <w:spacing w:line="360" w:lineRule="auto"/>
        <w:rPr>
          <w:rFonts w:ascii="Times New Roman" w:eastAsia="宋体" w:hAnsi="Times New Roman" w:cs="Times New Roman"/>
          <w:sz w:val="24"/>
        </w:rPr>
      </w:pPr>
    </w:p>
    <w:p w14:paraId="7DD6EA1B" w14:textId="1EEDF131" w:rsidR="0088206E" w:rsidRPr="00622DA9" w:rsidRDefault="0091655F" w:rsidP="007D1264">
      <w:pPr>
        <w:pStyle w:val="-"/>
        <w:outlineLvl w:val="1"/>
        <w:rPr>
          <w:rFonts w:cs="Times New Roman"/>
          <w:b/>
          <w:bCs/>
        </w:rPr>
      </w:pPr>
      <w:bookmarkStart w:id="73" w:name="_Toc131103383"/>
      <w:bookmarkStart w:id="74" w:name="_Toc131146240"/>
      <w:bookmarkStart w:id="75" w:name="_Toc131148311"/>
      <w:bookmarkStart w:id="76" w:name="_Toc131157968"/>
      <w:bookmarkStart w:id="77" w:name="_Toc131322187"/>
      <w:bookmarkStart w:id="78" w:name="_Toc131925211"/>
      <w:bookmarkStart w:id="79" w:name="_Toc132439324"/>
      <w:r w:rsidRPr="00622DA9">
        <w:rPr>
          <w:b/>
          <w:bCs/>
        </w:rPr>
        <w:t>3</w:t>
      </w:r>
      <w:r w:rsidR="0088206E" w:rsidRPr="00622DA9">
        <w:rPr>
          <w:b/>
          <w:bCs/>
        </w:rPr>
        <w:t>. Specific information of 3 assigned groups</w:t>
      </w:r>
      <w:r w:rsidR="00D67624" w:rsidRPr="00622DA9">
        <w:rPr>
          <w:b/>
          <w:bCs/>
        </w:rPr>
        <w:t xml:space="preserve"> </w:t>
      </w:r>
      <w:bookmarkStart w:id="80" w:name="_Hlk124175691"/>
      <w:r w:rsidR="00D67624" w:rsidRPr="00622DA9">
        <w:rPr>
          <w:b/>
          <w:bCs/>
        </w:rPr>
        <w:t>among included articles</w:t>
      </w:r>
      <w:bookmarkEnd w:id="73"/>
      <w:bookmarkEnd w:id="74"/>
      <w:bookmarkEnd w:id="75"/>
      <w:bookmarkEnd w:id="76"/>
      <w:bookmarkEnd w:id="77"/>
      <w:bookmarkEnd w:id="78"/>
      <w:bookmarkEnd w:id="79"/>
    </w:p>
    <w:tbl>
      <w:tblPr>
        <w:tblStyle w:val="a7"/>
        <w:tblW w:w="5000" w:type="pct"/>
        <w:tblLook w:val="04A0" w:firstRow="1" w:lastRow="0" w:firstColumn="1" w:lastColumn="0" w:noHBand="0" w:noVBand="1"/>
      </w:tblPr>
      <w:tblGrid>
        <w:gridCol w:w="2977"/>
        <w:gridCol w:w="3150"/>
        <w:gridCol w:w="2889"/>
      </w:tblGrid>
      <w:tr w:rsidR="0088206E" w:rsidRPr="00622DA9" w14:paraId="1F169483" w14:textId="77777777" w:rsidTr="00BE4E93">
        <w:tc>
          <w:tcPr>
            <w:tcW w:w="1651" w:type="pct"/>
            <w:shd w:val="clear" w:color="auto" w:fill="F2F2F2" w:themeFill="background1" w:themeFillShade="F2"/>
            <w:vAlign w:val="center"/>
          </w:tcPr>
          <w:bookmarkEnd w:id="80"/>
          <w:p w14:paraId="38DFFCA1" w14:textId="2C5F9D89" w:rsidR="0088206E" w:rsidRPr="00622DA9" w:rsidRDefault="0088206E" w:rsidP="00D67624">
            <w:pPr>
              <w:spacing w:line="360" w:lineRule="auto"/>
              <w:jc w:val="center"/>
              <w:rPr>
                <w:rFonts w:ascii="Times New Roman" w:eastAsia="宋体" w:hAnsi="Times New Roman" w:cs="Times New Roman"/>
                <w:b/>
                <w:bCs/>
                <w:sz w:val="18"/>
                <w:szCs w:val="18"/>
              </w:rPr>
            </w:pPr>
            <w:r w:rsidRPr="00622DA9">
              <w:rPr>
                <w:rFonts w:ascii="Times New Roman" w:eastAsia="宋体" w:hAnsi="Times New Roman" w:cs="Times New Roman"/>
                <w:b/>
                <w:bCs/>
                <w:sz w:val="18"/>
                <w:szCs w:val="18"/>
              </w:rPr>
              <w:t>Western Medicine</w:t>
            </w:r>
          </w:p>
        </w:tc>
        <w:tc>
          <w:tcPr>
            <w:tcW w:w="1747" w:type="pct"/>
            <w:shd w:val="clear" w:color="auto" w:fill="F2F2F2" w:themeFill="background1" w:themeFillShade="F2"/>
            <w:vAlign w:val="center"/>
          </w:tcPr>
          <w:p w14:paraId="03EB78D8" w14:textId="6B2B6117" w:rsidR="0088206E" w:rsidRPr="00622DA9" w:rsidRDefault="0088206E" w:rsidP="00D67624">
            <w:pPr>
              <w:spacing w:line="360" w:lineRule="auto"/>
              <w:jc w:val="center"/>
              <w:rPr>
                <w:rFonts w:ascii="Times New Roman" w:eastAsia="宋体" w:hAnsi="Times New Roman" w:cs="Times New Roman"/>
                <w:b/>
                <w:bCs/>
                <w:sz w:val="18"/>
                <w:szCs w:val="18"/>
              </w:rPr>
            </w:pPr>
            <w:r w:rsidRPr="00622DA9">
              <w:rPr>
                <w:rFonts w:ascii="Times New Roman" w:eastAsia="宋体" w:hAnsi="Times New Roman" w:cs="Times New Roman"/>
                <w:b/>
                <w:bCs/>
                <w:sz w:val="18"/>
                <w:szCs w:val="18"/>
              </w:rPr>
              <w:t>Single Chinese Herbal Medicine</w:t>
            </w:r>
          </w:p>
        </w:tc>
        <w:tc>
          <w:tcPr>
            <w:tcW w:w="1602" w:type="pct"/>
            <w:shd w:val="clear" w:color="auto" w:fill="F2F2F2" w:themeFill="background1" w:themeFillShade="F2"/>
            <w:vAlign w:val="center"/>
          </w:tcPr>
          <w:p w14:paraId="7B87AD76" w14:textId="77777777" w:rsidR="0088206E" w:rsidRPr="00622DA9" w:rsidRDefault="0088206E" w:rsidP="00D67624">
            <w:pPr>
              <w:spacing w:line="360" w:lineRule="auto"/>
              <w:jc w:val="center"/>
              <w:rPr>
                <w:rFonts w:ascii="Times New Roman" w:eastAsia="宋体" w:hAnsi="Times New Roman" w:cs="Times New Roman"/>
                <w:b/>
                <w:bCs/>
                <w:sz w:val="18"/>
                <w:szCs w:val="18"/>
              </w:rPr>
            </w:pPr>
            <w:r w:rsidRPr="00622DA9">
              <w:rPr>
                <w:rFonts w:ascii="Times New Roman" w:eastAsia="宋体" w:hAnsi="Times New Roman" w:cs="Times New Roman"/>
                <w:b/>
                <w:bCs/>
                <w:sz w:val="18"/>
                <w:szCs w:val="18"/>
              </w:rPr>
              <w:t>Integrated Traditional Chinese and Western Medicine</w:t>
            </w:r>
          </w:p>
        </w:tc>
      </w:tr>
      <w:tr w:rsidR="0088206E" w:rsidRPr="00622DA9" w14:paraId="1D509ADA" w14:textId="77777777" w:rsidTr="00BE4E93">
        <w:tc>
          <w:tcPr>
            <w:tcW w:w="1651" w:type="pct"/>
            <w:vAlign w:val="center"/>
          </w:tcPr>
          <w:p w14:paraId="404C16D1" w14:textId="77777777"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Aspirin enteric-coated tablets</w:t>
            </w:r>
          </w:p>
        </w:tc>
        <w:tc>
          <w:tcPr>
            <w:tcW w:w="1747" w:type="pct"/>
            <w:vAlign w:val="center"/>
          </w:tcPr>
          <w:p w14:paraId="421436BA" w14:textId="77777777"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Salvia Miltiorrhiza Depside Salt (SMDS)</w:t>
            </w:r>
          </w:p>
        </w:tc>
        <w:tc>
          <w:tcPr>
            <w:tcW w:w="1602" w:type="pct"/>
            <w:vAlign w:val="center"/>
          </w:tcPr>
          <w:p w14:paraId="1C845F81" w14:textId="77777777"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SMDS combined with Aspirin</w:t>
            </w:r>
          </w:p>
        </w:tc>
      </w:tr>
      <w:tr w:rsidR="0088206E" w:rsidRPr="00622DA9" w14:paraId="1194371C" w14:textId="77777777" w:rsidTr="00BE4E93">
        <w:tc>
          <w:tcPr>
            <w:tcW w:w="1651" w:type="pct"/>
            <w:vAlign w:val="center"/>
          </w:tcPr>
          <w:p w14:paraId="38515F82" w14:textId="29A095CF"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 xml:space="preserve">Nitroglycerin and other conventional WM </w:t>
            </w:r>
            <w:r w:rsidR="00E81114" w:rsidRPr="00622DA9">
              <w:rPr>
                <w:rFonts w:ascii="Times New Roman" w:eastAsia="宋体" w:hAnsi="Times New Roman" w:cs="Times New Roman" w:hint="eastAsia"/>
                <w:sz w:val="18"/>
                <w:szCs w:val="18"/>
              </w:rPr>
              <w:t>p</w:t>
            </w:r>
            <w:r w:rsidR="00E81114" w:rsidRPr="00622DA9">
              <w:rPr>
                <w:rFonts w:ascii="Times New Roman" w:eastAsia="宋体" w:hAnsi="Times New Roman" w:cs="Times New Roman"/>
                <w:sz w:val="18"/>
                <w:szCs w:val="18"/>
              </w:rPr>
              <w:t xml:space="preserve">harmacological </w:t>
            </w:r>
            <w:r w:rsidRPr="00622DA9">
              <w:rPr>
                <w:rFonts w:ascii="Times New Roman" w:eastAsia="宋体" w:hAnsi="Times New Roman" w:cs="Times New Roman"/>
                <w:sz w:val="18"/>
                <w:szCs w:val="18"/>
              </w:rPr>
              <w:t>therapy for AP (including β-blockers, aspirin, statins, and angiotensin-converting enzyme inhibitors)</w:t>
            </w:r>
          </w:p>
        </w:tc>
        <w:tc>
          <w:tcPr>
            <w:tcW w:w="1747" w:type="pct"/>
            <w:vAlign w:val="center"/>
          </w:tcPr>
          <w:p w14:paraId="24C9CE8D" w14:textId="77777777"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Self-made Yiqi Huoxue decoction</w:t>
            </w:r>
          </w:p>
        </w:tc>
        <w:tc>
          <w:tcPr>
            <w:tcW w:w="1602" w:type="pct"/>
            <w:vAlign w:val="center"/>
          </w:tcPr>
          <w:p w14:paraId="6D05C645" w14:textId="4CAD5EAC"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 xml:space="preserve">Self-made Yiqi Huoxue decoction combined with Nitroglycerin and other conventional WM </w:t>
            </w:r>
            <w:r w:rsidR="00BE4E93" w:rsidRPr="00622DA9">
              <w:rPr>
                <w:rFonts w:ascii="Times New Roman" w:eastAsia="宋体" w:hAnsi="Times New Roman" w:cs="Times New Roman"/>
                <w:sz w:val="18"/>
                <w:szCs w:val="18"/>
              </w:rPr>
              <w:t>pharmacological therapy</w:t>
            </w:r>
          </w:p>
        </w:tc>
      </w:tr>
      <w:tr w:rsidR="0088206E" w:rsidRPr="00622DA9" w14:paraId="073EFE71" w14:textId="77777777" w:rsidTr="00BE4E93">
        <w:tc>
          <w:tcPr>
            <w:tcW w:w="1651" w:type="pct"/>
            <w:shd w:val="clear" w:color="auto" w:fill="F2F2F2" w:themeFill="background1" w:themeFillShade="F2"/>
            <w:vAlign w:val="center"/>
          </w:tcPr>
          <w:p w14:paraId="7E12F254" w14:textId="77777777" w:rsidR="0088206E" w:rsidRPr="00622DA9" w:rsidRDefault="0088206E" w:rsidP="000F063F">
            <w:pPr>
              <w:spacing w:line="360" w:lineRule="auto"/>
              <w:jc w:val="center"/>
              <w:rPr>
                <w:rFonts w:ascii="Times New Roman" w:eastAsia="宋体" w:hAnsi="Times New Roman" w:cs="Times New Roman"/>
                <w:b/>
                <w:bCs/>
                <w:sz w:val="18"/>
                <w:szCs w:val="18"/>
              </w:rPr>
            </w:pPr>
            <w:r w:rsidRPr="00622DA9">
              <w:rPr>
                <w:rFonts w:ascii="Times New Roman" w:eastAsia="宋体" w:hAnsi="Times New Roman" w:cs="Times New Roman"/>
                <w:b/>
                <w:bCs/>
                <w:sz w:val="18"/>
                <w:szCs w:val="18"/>
              </w:rPr>
              <w:t>Western Medicine</w:t>
            </w:r>
          </w:p>
        </w:tc>
        <w:tc>
          <w:tcPr>
            <w:tcW w:w="1747" w:type="pct"/>
            <w:shd w:val="clear" w:color="auto" w:fill="F2F2F2" w:themeFill="background1" w:themeFillShade="F2"/>
            <w:vAlign w:val="center"/>
          </w:tcPr>
          <w:p w14:paraId="37E77375" w14:textId="77777777" w:rsidR="0088206E" w:rsidRPr="00622DA9" w:rsidRDefault="0088206E" w:rsidP="000F063F">
            <w:pPr>
              <w:spacing w:line="360" w:lineRule="auto"/>
              <w:jc w:val="center"/>
              <w:rPr>
                <w:rFonts w:ascii="Times New Roman" w:eastAsia="宋体" w:hAnsi="Times New Roman" w:cs="Times New Roman"/>
                <w:b/>
                <w:bCs/>
                <w:sz w:val="18"/>
                <w:szCs w:val="18"/>
              </w:rPr>
            </w:pPr>
            <w:r w:rsidRPr="00622DA9">
              <w:rPr>
                <w:rFonts w:ascii="Times New Roman" w:eastAsia="宋体" w:hAnsi="Times New Roman" w:cs="Times New Roman"/>
                <w:b/>
                <w:bCs/>
                <w:sz w:val="18"/>
                <w:szCs w:val="18"/>
              </w:rPr>
              <w:t>Western Medicine combined with TCM placebo</w:t>
            </w:r>
          </w:p>
        </w:tc>
        <w:tc>
          <w:tcPr>
            <w:tcW w:w="1602" w:type="pct"/>
            <w:shd w:val="clear" w:color="auto" w:fill="F2F2F2" w:themeFill="background1" w:themeFillShade="F2"/>
            <w:vAlign w:val="center"/>
          </w:tcPr>
          <w:p w14:paraId="45451B8E" w14:textId="77777777" w:rsidR="0088206E" w:rsidRPr="00622DA9" w:rsidRDefault="0088206E" w:rsidP="000F063F">
            <w:pPr>
              <w:spacing w:line="360" w:lineRule="auto"/>
              <w:jc w:val="center"/>
              <w:rPr>
                <w:rFonts w:ascii="Times New Roman" w:eastAsia="宋体" w:hAnsi="Times New Roman" w:cs="Times New Roman"/>
                <w:b/>
                <w:bCs/>
                <w:sz w:val="18"/>
                <w:szCs w:val="18"/>
              </w:rPr>
            </w:pPr>
            <w:r w:rsidRPr="00622DA9">
              <w:rPr>
                <w:rFonts w:ascii="Times New Roman" w:eastAsia="宋体" w:hAnsi="Times New Roman" w:cs="Times New Roman"/>
                <w:b/>
                <w:bCs/>
                <w:sz w:val="18"/>
                <w:szCs w:val="18"/>
              </w:rPr>
              <w:t>Integrated Traditional Chinese and Western Medicine</w:t>
            </w:r>
          </w:p>
        </w:tc>
      </w:tr>
      <w:tr w:rsidR="0088206E" w:rsidRPr="00622DA9" w14:paraId="310FC4B1" w14:textId="77777777" w:rsidTr="00BE4E93">
        <w:tc>
          <w:tcPr>
            <w:tcW w:w="1651" w:type="pct"/>
            <w:vAlign w:val="center"/>
          </w:tcPr>
          <w:p w14:paraId="16B3DF17" w14:textId="411E6528"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Conventional WM</w:t>
            </w:r>
            <w:r w:rsidR="004916AB" w:rsidRPr="00622DA9">
              <w:rPr>
                <w:rFonts w:ascii="Times New Roman" w:eastAsia="宋体" w:hAnsi="Times New Roman" w:cs="Times New Roman"/>
                <w:sz w:val="18"/>
                <w:szCs w:val="18"/>
              </w:rPr>
              <w:t xml:space="preserve"> pharmacological</w:t>
            </w:r>
            <w:r w:rsidRPr="00622DA9">
              <w:rPr>
                <w:rFonts w:ascii="Times New Roman" w:eastAsia="宋体" w:hAnsi="Times New Roman" w:cs="Times New Roman"/>
                <w:sz w:val="18"/>
                <w:szCs w:val="18"/>
              </w:rPr>
              <w:t xml:space="preserve"> therapy for AP (including β-blockers, aspirin, statins, and angiotensin-converting enzyme inhibitors)</w:t>
            </w:r>
          </w:p>
        </w:tc>
        <w:tc>
          <w:tcPr>
            <w:tcW w:w="1747" w:type="pct"/>
            <w:vAlign w:val="center"/>
          </w:tcPr>
          <w:p w14:paraId="0D822503" w14:textId="58B3C34D"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 xml:space="preserve">Placebo of acupoint application medicine combined with Conventional WM </w:t>
            </w:r>
            <w:r w:rsidR="00D24BE7" w:rsidRPr="00622DA9">
              <w:rPr>
                <w:rFonts w:ascii="Times New Roman" w:eastAsia="宋体" w:hAnsi="Times New Roman" w:cs="Times New Roman"/>
                <w:sz w:val="18"/>
                <w:szCs w:val="18"/>
              </w:rPr>
              <w:t xml:space="preserve">pharmacological </w:t>
            </w:r>
            <w:r w:rsidRPr="00622DA9">
              <w:rPr>
                <w:rFonts w:ascii="Times New Roman" w:eastAsia="宋体" w:hAnsi="Times New Roman" w:cs="Times New Roman"/>
                <w:sz w:val="18"/>
                <w:szCs w:val="18"/>
              </w:rPr>
              <w:t>therapy for AP</w:t>
            </w:r>
          </w:p>
        </w:tc>
        <w:tc>
          <w:tcPr>
            <w:tcW w:w="1602" w:type="pct"/>
            <w:vAlign w:val="center"/>
          </w:tcPr>
          <w:p w14:paraId="54D2ABA5" w14:textId="75074A7C"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Wenyang Huoxue formula for acupoint application combined with Conventional WM</w:t>
            </w:r>
            <w:r w:rsidR="006F027F" w:rsidRPr="00622DA9">
              <w:rPr>
                <w:rFonts w:ascii="Times New Roman" w:eastAsia="宋体" w:hAnsi="Times New Roman" w:cs="Times New Roman"/>
                <w:sz w:val="18"/>
                <w:szCs w:val="18"/>
              </w:rPr>
              <w:t xml:space="preserve"> pharmacological</w:t>
            </w:r>
            <w:r w:rsidRPr="00622DA9">
              <w:rPr>
                <w:rFonts w:ascii="Times New Roman" w:eastAsia="宋体" w:hAnsi="Times New Roman" w:cs="Times New Roman"/>
                <w:sz w:val="18"/>
                <w:szCs w:val="18"/>
              </w:rPr>
              <w:t xml:space="preserve"> therapy for AP</w:t>
            </w:r>
          </w:p>
        </w:tc>
      </w:tr>
      <w:tr w:rsidR="0088206E" w:rsidRPr="00622DA9" w14:paraId="2C3CCD2C" w14:textId="77777777" w:rsidTr="00BE4E93">
        <w:tc>
          <w:tcPr>
            <w:tcW w:w="1651" w:type="pct"/>
            <w:shd w:val="clear" w:color="auto" w:fill="F2F2F2" w:themeFill="background1" w:themeFillShade="F2"/>
            <w:vAlign w:val="center"/>
          </w:tcPr>
          <w:p w14:paraId="44F9756B" w14:textId="77777777" w:rsidR="0088206E" w:rsidRPr="00622DA9" w:rsidRDefault="0088206E" w:rsidP="000F063F">
            <w:pPr>
              <w:jc w:val="center"/>
              <w:rPr>
                <w:rFonts w:ascii="Times New Roman" w:hAnsi="Times New Roman" w:cs="Times New Roman"/>
                <w:b/>
                <w:bCs/>
                <w:sz w:val="18"/>
                <w:szCs w:val="18"/>
              </w:rPr>
            </w:pPr>
            <w:r w:rsidRPr="00622DA9">
              <w:rPr>
                <w:rFonts w:ascii="Times New Roman" w:eastAsia="宋体" w:hAnsi="Times New Roman" w:cs="Times New Roman"/>
                <w:b/>
                <w:bCs/>
                <w:sz w:val="18"/>
                <w:szCs w:val="18"/>
              </w:rPr>
              <w:t>Western Medicine</w:t>
            </w:r>
          </w:p>
        </w:tc>
        <w:tc>
          <w:tcPr>
            <w:tcW w:w="1747" w:type="pct"/>
            <w:shd w:val="clear" w:color="auto" w:fill="F2F2F2" w:themeFill="background1" w:themeFillShade="F2"/>
            <w:vAlign w:val="center"/>
          </w:tcPr>
          <w:p w14:paraId="311A6FC6" w14:textId="77777777" w:rsidR="0088206E" w:rsidRPr="00622DA9" w:rsidRDefault="0088206E" w:rsidP="000F063F">
            <w:pPr>
              <w:spacing w:line="360" w:lineRule="auto"/>
              <w:jc w:val="center"/>
              <w:rPr>
                <w:rFonts w:ascii="Times New Roman" w:eastAsia="宋体" w:hAnsi="Times New Roman" w:cs="Times New Roman"/>
                <w:b/>
                <w:bCs/>
                <w:sz w:val="18"/>
                <w:szCs w:val="18"/>
              </w:rPr>
            </w:pPr>
            <w:r w:rsidRPr="00622DA9">
              <w:rPr>
                <w:rFonts w:ascii="Times New Roman" w:eastAsia="宋体" w:hAnsi="Times New Roman" w:cs="Times New Roman"/>
                <w:b/>
                <w:bCs/>
                <w:sz w:val="18"/>
                <w:szCs w:val="18"/>
              </w:rPr>
              <w:t xml:space="preserve">Integrated Traditional Chinese and </w:t>
            </w:r>
            <w:r w:rsidRPr="00622DA9">
              <w:rPr>
                <w:rFonts w:ascii="Times New Roman" w:eastAsia="宋体" w:hAnsi="Times New Roman" w:cs="Times New Roman"/>
                <w:b/>
                <w:bCs/>
                <w:sz w:val="18"/>
                <w:szCs w:val="18"/>
              </w:rPr>
              <w:lastRenderedPageBreak/>
              <w:t>Western Medicine</w:t>
            </w:r>
          </w:p>
        </w:tc>
        <w:tc>
          <w:tcPr>
            <w:tcW w:w="1602" w:type="pct"/>
            <w:shd w:val="clear" w:color="auto" w:fill="F2F2F2" w:themeFill="background1" w:themeFillShade="F2"/>
            <w:vAlign w:val="center"/>
          </w:tcPr>
          <w:p w14:paraId="5E3ED9F7" w14:textId="77777777" w:rsidR="0088206E" w:rsidRPr="00622DA9" w:rsidRDefault="0088206E" w:rsidP="000F063F">
            <w:pPr>
              <w:spacing w:line="360" w:lineRule="auto"/>
              <w:jc w:val="center"/>
              <w:rPr>
                <w:rFonts w:ascii="Times New Roman" w:eastAsia="宋体" w:hAnsi="Times New Roman" w:cs="Times New Roman"/>
                <w:b/>
                <w:bCs/>
                <w:sz w:val="18"/>
                <w:szCs w:val="18"/>
              </w:rPr>
            </w:pPr>
            <w:r w:rsidRPr="00622DA9">
              <w:rPr>
                <w:rFonts w:ascii="Times New Roman" w:eastAsia="宋体" w:hAnsi="Times New Roman" w:cs="Times New Roman"/>
                <w:b/>
                <w:bCs/>
                <w:sz w:val="18"/>
                <w:szCs w:val="18"/>
              </w:rPr>
              <w:lastRenderedPageBreak/>
              <w:t xml:space="preserve">Integrated Traditional Chinese </w:t>
            </w:r>
            <w:r w:rsidRPr="00622DA9">
              <w:rPr>
                <w:rFonts w:ascii="Times New Roman" w:eastAsia="宋体" w:hAnsi="Times New Roman" w:cs="Times New Roman"/>
                <w:b/>
                <w:bCs/>
                <w:sz w:val="18"/>
                <w:szCs w:val="18"/>
              </w:rPr>
              <w:lastRenderedPageBreak/>
              <w:t>and Western Medicine (different treatment method of TCM)</w:t>
            </w:r>
          </w:p>
        </w:tc>
      </w:tr>
      <w:tr w:rsidR="0088206E" w:rsidRPr="00622DA9" w14:paraId="26057DE3" w14:textId="77777777" w:rsidTr="00BE4E93">
        <w:tc>
          <w:tcPr>
            <w:tcW w:w="1651" w:type="pct"/>
            <w:vAlign w:val="center"/>
          </w:tcPr>
          <w:p w14:paraId="3397CECD" w14:textId="55014AAB"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lastRenderedPageBreak/>
              <w:t xml:space="preserve">Conventional WM </w:t>
            </w:r>
            <w:r w:rsidR="006E0877" w:rsidRPr="00622DA9">
              <w:rPr>
                <w:rFonts w:ascii="Times New Roman" w:eastAsia="宋体" w:hAnsi="Times New Roman" w:cs="Times New Roman"/>
                <w:sz w:val="18"/>
                <w:szCs w:val="18"/>
              </w:rPr>
              <w:t xml:space="preserve">pharmacological </w:t>
            </w:r>
            <w:r w:rsidRPr="00622DA9">
              <w:rPr>
                <w:rFonts w:ascii="Times New Roman" w:eastAsia="宋体" w:hAnsi="Times New Roman" w:cs="Times New Roman"/>
                <w:sz w:val="18"/>
                <w:szCs w:val="18"/>
              </w:rPr>
              <w:t>therapy for AP (including β-blockers, aspirin, statins, and angiotensin-converting enzyme inhibitors)</w:t>
            </w:r>
          </w:p>
        </w:tc>
        <w:tc>
          <w:tcPr>
            <w:tcW w:w="1747" w:type="pct"/>
            <w:vAlign w:val="center"/>
          </w:tcPr>
          <w:p w14:paraId="61E562B1" w14:textId="63C40F64"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 xml:space="preserve">Conventional WM </w:t>
            </w:r>
            <w:r w:rsidR="006E0877" w:rsidRPr="00622DA9">
              <w:rPr>
                <w:rFonts w:ascii="Times New Roman" w:eastAsia="宋体" w:hAnsi="Times New Roman" w:cs="Times New Roman"/>
                <w:sz w:val="18"/>
                <w:szCs w:val="18"/>
              </w:rPr>
              <w:t xml:space="preserve">pharmacological </w:t>
            </w:r>
            <w:r w:rsidRPr="00622DA9">
              <w:rPr>
                <w:rFonts w:ascii="Times New Roman" w:eastAsia="宋体" w:hAnsi="Times New Roman" w:cs="Times New Roman"/>
                <w:sz w:val="18"/>
                <w:szCs w:val="18"/>
              </w:rPr>
              <w:t>therapy for AP combined with Xuefu Zhuyu decoction (twice a day, no restriction to time)</w:t>
            </w:r>
          </w:p>
        </w:tc>
        <w:tc>
          <w:tcPr>
            <w:tcW w:w="1602" w:type="pct"/>
            <w:vAlign w:val="center"/>
          </w:tcPr>
          <w:p w14:paraId="3808006F" w14:textId="4A643765"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Conventional WM</w:t>
            </w:r>
            <w:r w:rsidR="006E0877" w:rsidRPr="00622DA9">
              <w:rPr>
                <w:rFonts w:ascii="Times New Roman" w:eastAsia="宋体" w:hAnsi="Times New Roman" w:cs="Times New Roman"/>
                <w:sz w:val="18"/>
                <w:szCs w:val="18"/>
              </w:rPr>
              <w:t xml:space="preserve"> pharmacological</w:t>
            </w:r>
            <w:r w:rsidRPr="00622DA9">
              <w:rPr>
                <w:rFonts w:ascii="Times New Roman" w:eastAsia="宋体" w:hAnsi="Times New Roman" w:cs="Times New Roman"/>
                <w:sz w:val="18"/>
                <w:szCs w:val="18"/>
              </w:rPr>
              <w:t xml:space="preserve"> therapy for AP combined with Xuefu Zhuyu decoction (twice a day, respectively in 11 am and 7 pm)</w:t>
            </w:r>
          </w:p>
        </w:tc>
      </w:tr>
      <w:tr w:rsidR="0088206E" w:rsidRPr="00622DA9" w14:paraId="275AC2E3" w14:textId="77777777" w:rsidTr="00BE4E93">
        <w:tc>
          <w:tcPr>
            <w:tcW w:w="1651" w:type="pct"/>
            <w:vAlign w:val="center"/>
          </w:tcPr>
          <w:p w14:paraId="3BBB45F5" w14:textId="0AD4E407"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Conventional WM</w:t>
            </w:r>
            <w:r w:rsidR="00C63D7B" w:rsidRPr="00622DA9">
              <w:rPr>
                <w:rFonts w:ascii="Times New Roman" w:eastAsia="宋体" w:hAnsi="Times New Roman" w:cs="Times New Roman"/>
                <w:sz w:val="18"/>
                <w:szCs w:val="18"/>
              </w:rPr>
              <w:t xml:space="preserve"> pharmacological</w:t>
            </w:r>
            <w:r w:rsidRPr="00622DA9">
              <w:rPr>
                <w:rFonts w:ascii="Times New Roman" w:eastAsia="宋体" w:hAnsi="Times New Roman" w:cs="Times New Roman"/>
                <w:sz w:val="18"/>
                <w:szCs w:val="18"/>
              </w:rPr>
              <w:t xml:space="preserve"> therapy for AP (including β-blockers, aspirin, statins, and angiotensin-converting enzyme inhibitors)</w:t>
            </w:r>
          </w:p>
        </w:tc>
        <w:tc>
          <w:tcPr>
            <w:tcW w:w="1747" w:type="pct"/>
            <w:vAlign w:val="center"/>
          </w:tcPr>
          <w:p w14:paraId="1A778F57" w14:textId="342FFDDF"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Conventional WM</w:t>
            </w:r>
            <w:r w:rsidR="00C63D7B" w:rsidRPr="00622DA9">
              <w:rPr>
                <w:rFonts w:ascii="Times New Roman" w:eastAsia="宋体" w:hAnsi="Times New Roman" w:cs="Times New Roman"/>
                <w:sz w:val="18"/>
                <w:szCs w:val="18"/>
              </w:rPr>
              <w:t xml:space="preserve"> pharmacological</w:t>
            </w:r>
            <w:r w:rsidRPr="00622DA9">
              <w:rPr>
                <w:rFonts w:ascii="Times New Roman" w:eastAsia="宋体" w:hAnsi="Times New Roman" w:cs="Times New Roman"/>
                <w:sz w:val="18"/>
                <w:szCs w:val="18"/>
              </w:rPr>
              <w:t xml:space="preserve"> therapy for AP combined with Shuangshen Ningxin formula (Medicinal granules)</w:t>
            </w:r>
          </w:p>
          <w:p w14:paraId="77C2AD15" w14:textId="77777777" w:rsidR="0088206E" w:rsidRPr="00622DA9" w:rsidRDefault="0088206E" w:rsidP="0088206E">
            <w:pPr>
              <w:spacing w:line="360" w:lineRule="auto"/>
              <w:rPr>
                <w:rFonts w:ascii="Times New Roman" w:eastAsia="宋体" w:hAnsi="Times New Roman" w:cs="Times New Roman"/>
                <w:sz w:val="18"/>
                <w:szCs w:val="18"/>
              </w:rPr>
            </w:pPr>
          </w:p>
        </w:tc>
        <w:tc>
          <w:tcPr>
            <w:tcW w:w="1602" w:type="pct"/>
            <w:vAlign w:val="center"/>
          </w:tcPr>
          <w:p w14:paraId="0276EC7A" w14:textId="5E5256CC"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Conventional WM</w:t>
            </w:r>
            <w:r w:rsidR="00C63D7B" w:rsidRPr="00622DA9">
              <w:rPr>
                <w:rFonts w:ascii="Times New Roman" w:eastAsia="宋体" w:hAnsi="Times New Roman" w:cs="Times New Roman"/>
                <w:sz w:val="18"/>
                <w:szCs w:val="18"/>
              </w:rPr>
              <w:t xml:space="preserve"> pharmacological</w:t>
            </w:r>
            <w:r w:rsidRPr="00622DA9">
              <w:rPr>
                <w:rFonts w:ascii="Times New Roman" w:eastAsia="宋体" w:hAnsi="Times New Roman" w:cs="Times New Roman"/>
                <w:sz w:val="18"/>
                <w:szCs w:val="18"/>
              </w:rPr>
              <w:t xml:space="preserve"> therapy for AP combined with Shuangshen Ningxin decoction</w:t>
            </w:r>
          </w:p>
        </w:tc>
      </w:tr>
      <w:tr w:rsidR="0088206E" w:rsidRPr="00622DA9" w14:paraId="5444EF4A" w14:textId="77777777" w:rsidTr="00BE4E93">
        <w:tc>
          <w:tcPr>
            <w:tcW w:w="1651" w:type="pct"/>
            <w:vAlign w:val="center"/>
          </w:tcPr>
          <w:p w14:paraId="5FF34BA4" w14:textId="49559C4B"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Conventional WM</w:t>
            </w:r>
            <w:r w:rsidR="00C63D7B" w:rsidRPr="00622DA9">
              <w:rPr>
                <w:sz w:val="18"/>
                <w:szCs w:val="18"/>
              </w:rPr>
              <w:t xml:space="preserve"> </w:t>
            </w:r>
            <w:r w:rsidR="00C63D7B" w:rsidRPr="00622DA9">
              <w:rPr>
                <w:rFonts w:ascii="Times New Roman" w:eastAsia="宋体" w:hAnsi="Times New Roman" w:cs="Times New Roman"/>
                <w:sz w:val="18"/>
                <w:szCs w:val="18"/>
              </w:rPr>
              <w:t>pharmacological</w:t>
            </w:r>
            <w:r w:rsidRPr="00622DA9">
              <w:rPr>
                <w:rFonts w:ascii="Times New Roman" w:eastAsia="宋体" w:hAnsi="Times New Roman" w:cs="Times New Roman"/>
                <w:sz w:val="18"/>
                <w:szCs w:val="18"/>
              </w:rPr>
              <w:t xml:space="preserve"> therapy for AP (including β-blockers, aspirin, statins, and angiotensin-converting enzyme inhibitors)</w:t>
            </w:r>
          </w:p>
        </w:tc>
        <w:tc>
          <w:tcPr>
            <w:tcW w:w="1747" w:type="pct"/>
            <w:vAlign w:val="center"/>
          </w:tcPr>
          <w:p w14:paraId="13A9C6DF" w14:textId="5D63852C"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Conventional WM</w:t>
            </w:r>
            <w:r w:rsidR="00C63D7B" w:rsidRPr="00622DA9">
              <w:rPr>
                <w:sz w:val="18"/>
                <w:szCs w:val="18"/>
              </w:rPr>
              <w:t xml:space="preserve"> </w:t>
            </w:r>
            <w:r w:rsidR="00C63D7B" w:rsidRPr="00622DA9">
              <w:rPr>
                <w:rFonts w:ascii="Times New Roman" w:eastAsia="宋体" w:hAnsi="Times New Roman" w:cs="Times New Roman"/>
                <w:sz w:val="18"/>
                <w:szCs w:val="18"/>
              </w:rPr>
              <w:t>pharmacological</w:t>
            </w:r>
            <w:r w:rsidRPr="00622DA9">
              <w:rPr>
                <w:rFonts w:ascii="Times New Roman" w:eastAsia="宋体" w:hAnsi="Times New Roman" w:cs="Times New Roman"/>
                <w:sz w:val="18"/>
                <w:szCs w:val="18"/>
              </w:rPr>
              <w:t xml:space="preserve"> therapy for AP combined with Xuefu Zhuyu decoction</w:t>
            </w:r>
          </w:p>
        </w:tc>
        <w:tc>
          <w:tcPr>
            <w:tcW w:w="1602" w:type="pct"/>
            <w:vAlign w:val="center"/>
          </w:tcPr>
          <w:p w14:paraId="733F08E3" w14:textId="4F9AC474"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Conventional WM</w:t>
            </w:r>
            <w:r w:rsidR="00C63D7B" w:rsidRPr="00622DA9">
              <w:rPr>
                <w:sz w:val="18"/>
                <w:szCs w:val="18"/>
              </w:rPr>
              <w:t xml:space="preserve"> </w:t>
            </w:r>
            <w:r w:rsidR="00C63D7B" w:rsidRPr="00622DA9">
              <w:rPr>
                <w:rFonts w:ascii="Times New Roman" w:eastAsia="宋体" w:hAnsi="Times New Roman" w:cs="Times New Roman"/>
                <w:sz w:val="18"/>
                <w:szCs w:val="18"/>
              </w:rPr>
              <w:t>pharmacological</w:t>
            </w:r>
            <w:r w:rsidRPr="00622DA9">
              <w:rPr>
                <w:rFonts w:ascii="Times New Roman" w:eastAsia="宋体" w:hAnsi="Times New Roman" w:cs="Times New Roman"/>
                <w:sz w:val="18"/>
                <w:szCs w:val="18"/>
              </w:rPr>
              <w:t xml:space="preserve"> therapy for AP combined with Xuefu Zhuyu decoction plus rhubarb processed by yellow rice wine</w:t>
            </w:r>
          </w:p>
        </w:tc>
      </w:tr>
      <w:tr w:rsidR="0088206E" w:rsidRPr="00622DA9" w14:paraId="094E255E" w14:textId="77777777" w:rsidTr="00BE4E93">
        <w:tc>
          <w:tcPr>
            <w:tcW w:w="1651" w:type="pct"/>
            <w:shd w:val="clear" w:color="auto" w:fill="F2F2F2" w:themeFill="background1" w:themeFillShade="F2"/>
            <w:vAlign w:val="center"/>
          </w:tcPr>
          <w:p w14:paraId="739CC96A" w14:textId="77777777" w:rsidR="0088206E" w:rsidRPr="00622DA9" w:rsidRDefault="0088206E" w:rsidP="000F063F">
            <w:pPr>
              <w:spacing w:line="360" w:lineRule="auto"/>
              <w:jc w:val="center"/>
              <w:rPr>
                <w:rFonts w:ascii="Times New Roman" w:eastAsia="宋体" w:hAnsi="Times New Roman" w:cs="Times New Roman"/>
                <w:b/>
                <w:bCs/>
                <w:sz w:val="18"/>
                <w:szCs w:val="18"/>
              </w:rPr>
            </w:pPr>
            <w:r w:rsidRPr="00622DA9">
              <w:rPr>
                <w:rFonts w:ascii="Times New Roman" w:eastAsia="宋体" w:hAnsi="Times New Roman" w:cs="Times New Roman"/>
                <w:b/>
                <w:bCs/>
                <w:sz w:val="18"/>
                <w:szCs w:val="18"/>
              </w:rPr>
              <w:t>Western Medicine</w:t>
            </w:r>
          </w:p>
        </w:tc>
        <w:tc>
          <w:tcPr>
            <w:tcW w:w="1747" w:type="pct"/>
            <w:shd w:val="clear" w:color="auto" w:fill="F2F2F2" w:themeFill="background1" w:themeFillShade="F2"/>
            <w:vAlign w:val="center"/>
          </w:tcPr>
          <w:p w14:paraId="60E7D80C" w14:textId="77777777" w:rsidR="0088206E" w:rsidRPr="00622DA9" w:rsidRDefault="0088206E" w:rsidP="000F063F">
            <w:pPr>
              <w:spacing w:line="360" w:lineRule="auto"/>
              <w:jc w:val="center"/>
              <w:rPr>
                <w:rFonts w:ascii="Times New Roman" w:eastAsia="宋体" w:hAnsi="Times New Roman" w:cs="Times New Roman"/>
                <w:b/>
                <w:bCs/>
                <w:sz w:val="18"/>
                <w:szCs w:val="18"/>
              </w:rPr>
            </w:pPr>
            <w:r w:rsidRPr="00622DA9">
              <w:rPr>
                <w:rFonts w:ascii="Times New Roman" w:eastAsia="宋体" w:hAnsi="Times New Roman" w:cs="Times New Roman"/>
                <w:b/>
                <w:bCs/>
                <w:sz w:val="18"/>
                <w:szCs w:val="18"/>
              </w:rPr>
              <w:t>Combined Western Medicine (different form)</w:t>
            </w:r>
          </w:p>
        </w:tc>
        <w:tc>
          <w:tcPr>
            <w:tcW w:w="1602" w:type="pct"/>
            <w:shd w:val="clear" w:color="auto" w:fill="F2F2F2" w:themeFill="background1" w:themeFillShade="F2"/>
            <w:vAlign w:val="center"/>
          </w:tcPr>
          <w:p w14:paraId="39583DF8" w14:textId="6123B047" w:rsidR="0088206E" w:rsidRPr="00622DA9" w:rsidRDefault="0088206E" w:rsidP="000F063F">
            <w:pPr>
              <w:spacing w:line="360" w:lineRule="auto"/>
              <w:jc w:val="center"/>
              <w:rPr>
                <w:rFonts w:ascii="Times New Roman" w:eastAsia="宋体" w:hAnsi="Times New Roman" w:cs="Times New Roman"/>
                <w:b/>
                <w:bCs/>
                <w:sz w:val="18"/>
                <w:szCs w:val="18"/>
              </w:rPr>
            </w:pPr>
            <w:r w:rsidRPr="00622DA9">
              <w:rPr>
                <w:rFonts w:ascii="Times New Roman" w:eastAsia="宋体" w:hAnsi="Times New Roman" w:cs="Times New Roman"/>
                <w:b/>
                <w:bCs/>
                <w:sz w:val="18"/>
                <w:szCs w:val="18"/>
              </w:rPr>
              <w:t>Integrated Traditional Chinese and Western Medicine</w:t>
            </w:r>
          </w:p>
        </w:tc>
      </w:tr>
      <w:tr w:rsidR="0088206E" w:rsidRPr="00622DA9" w14:paraId="0D262E8E" w14:textId="77777777" w:rsidTr="00BE4E93">
        <w:tc>
          <w:tcPr>
            <w:tcW w:w="1651" w:type="pct"/>
            <w:vAlign w:val="center"/>
          </w:tcPr>
          <w:p w14:paraId="15FC4B90" w14:textId="0DF5C369"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Conventional WM</w:t>
            </w:r>
            <w:r w:rsidR="00C63D7B" w:rsidRPr="00622DA9">
              <w:rPr>
                <w:sz w:val="18"/>
                <w:szCs w:val="18"/>
              </w:rPr>
              <w:t xml:space="preserve"> </w:t>
            </w:r>
            <w:r w:rsidR="00C63D7B" w:rsidRPr="00622DA9">
              <w:rPr>
                <w:rFonts w:ascii="Times New Roman" w:eastAsia="宋体" w:hAnsi="Times New Roman" w:cs="Times New Roman"/>
                <w:sz w:val="18"/>
                <w:szCs w:val="18"/>
              </w:rPr>
              <w:t>pharmacological</w:t>
            </w:r>
            <w:r w:rsidRPr="00622DA9">
              <w:rPr>
                <w:rFonts w:ascii="Times New Roman" w:eastAsia="宋体" w:hAnsi="Times New Roman" w:cs="Times New Roman"/>
                <w:sz w:val="18"/>
                <w:szCs w:val="18"/>
              </w:rPr>
              <w:t xml:space="preserve"> therapy for AP (including β-blockers, aspirin, statins, and angiotensin-converting enzyme inhibitors)</w:t>
            </w:r>
          </w:p>
        </w:tc>
        <w:tc>
          <w:tcPr>
            <w:tcW w:w="1747" w:type="pct"/>
            <w:vAlign w:val="center"/>
          </w:tcPr>
          <w:p w14:paraId="0AEB8093" w14:textId="29DBA3D8"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Conventional WM</w:t>
            </w:r>
            <w:r w:rsidR="00C63D7B" w:rsidRPr="00622DA9">
              <w:rPr>
                <w:sz w:val="18"/>
                <w:szCs w:val="18"/>
              </w:rPr>
              <w:t xml:space="preserve"> </w:t>
            </w:r>
            <w:r w:rsidR="00C63D7B" w:rsidRPr="00622DA9">
              <w:rPr>
                <w:rFonts w:ascii="Times New Roman" w:eastAsia="宋体" w:hAnsi="Times New Roman" w:cs="Times New Roman"/>
                <w:sz w:val="18"/>
                <w:szCs w:val="18"/>
              </w:rPr>
              <w:t>pharmacological</w:t>
            </w:r>
            <w:r w:rsidRPr="00622DA9">
              <w:rPr>
                <w:rFonts w:ascii="Times New Roman" w:eastAsia="宋体" w:hAnsi="Times New Roman" w:cs="Times New Roman"/>
                <w:sz w:val="18"/>
                <w:szCs w:val="18"/>
              </w:rPr>
              <w:t xml:space="preserve"> therapy for AP combined with External Counter pulsation treatment</w:t>
            </w:r>
          </w:p>
        </w:tc>
        <w:tc>
          <w:tcPr>
            <w:tcW w:w="1602" w:type="pct"/>
            <w:vAlign w:val="center"/>
          </w:tcPr>
          <w:p w14:paraId="07B02FCB" w14:textId="03227544"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Conventional WM</w:t>
            </w:r>
            <w:r w:rsidR="00C63D7B" w:rsidRPr="00622DA9">
              <w:rPr>
                <w:sz w:val="18"/>
                <w:szCs w:val="18"/>
              </w:rPr>
              <w:t xml:space="preserve"> </w:t>
            </w:r>
            <w:r w:rsidR="00C63D7B" w:rsidRPr="00622DA9">
              <w:rPr>
                <w:rFonts w:ascii="Times New Roman" w:eastAsia="宋体" w:hAnsi="Times New Roman" w:cs="Times New Roman"/>
                <w:sz w:val="18"/>
                <w:szCs w:val="18"/>
              </w:rPr>
              <w:t>pharmacological</w:t>
            </w:r>
            <w:r w:rsidRPr="00622DA9">
              <w:rPr>
                <w:rFonts w:ascii="Times New Roman" w:eastAsia="宋体" w:hAnsi="Times New Roman" w:cs="Times New Roman"/>
                <w:sz w:val="18"/>
                <w:szCs w:val="18"/>
              </w:rPr>
              <w:t xml:space="preserve"> therapy for AP combined with External Counter pulsation treatment and Hedan capsule </w:t>
            </w:r>
          </w:p>
        </w:tc>
      </w:tr>
    </w:tbl>
    <w:p w14:paraId="0CD4ACB8" w14:textId="77777777" w:rsidR="0088206E" w:rsidRPr="00622DA9" w:rsidRDefault="0088206E" w:rsidP="0088206E">
      <w:pPr>
        <w:spacing w:line="360" w:lineRule="auto"/>
        <w:rPr>
          <w:rFonts w:ascii="Times New Roman" w:eastAsia="宋体" w:hAnsi="Times New Roman" w:cs="Times New Roman"/>
          <w:sz w:val="24"/>
        </w:rPr>
      </w:pPr>
    </w:p>
    <w:p w14:paraId="0AF35DE0" w14:textId="77777777" w:rsidR="00681D41" w:rsidRPr="00622DA9" w:rsidRDefault="00681D41" w:rsidP="0088206E">
      <w:pPr>
        <w:spacing w:line="360" w:lineRule="auto"/>
        <w:rPr>
          <w:rFonts w:ascii="Times New Roman" w:eastAsia="宋体" w:hAnsi="Times New Roman" w:cs="Times New Roman"/>
          <w:sz w:val="24"/>
        </w:rPr>
      </w:pPr>
    </w:p>
    <w:p w14:paraId="01445FCF" w14:textId="3116670E" w:rsidR="0088206E" w:rsidRPr="00622DA9" w:rsidRDefault="0091655F" w:rsidP="007D1264">
      <w:pPr>
        <w:pStyle w:val="-"/>
        <w:outlineLvl w:val="1"/>
        <w:rPr>
          <w:rFonts w:cs="Times New Roman"/>
          <w:b/>
          <w:bCs/>
        </w:rPr>
      </w:pPr>
      <w:bookmarkStart w:id="81" w:name="_Toc131103384"/>
      <w:bookmarkStart w:id="82" w:name="_Toc131146241"/>
      <w:bookmarkStart w:id="83" w:name="_Toc131148312"/>
      <w:bookmarkStart w:id="84" w:name="_Toc131157969"/>
      <w:bookmarkStart w:id="85" w:name="_Toc131322188"/>
      <w:bookmarkStart w:id="86" w:name="_Toc131925212"/>
      <w:bookmarkStart w:id="87" w:name="_Toc132439325"/>
      <w:r w:rsidRPr="00622DA9">
        <w:rPr>
          <w:b/>
          <w:bCs/>
        </w:rPr>
        <w:t>4</w:t>
      </w:r>
      <w:r w:rsidR="0088206E" w:rsidRPr="00622DA9">
        <w:rPr>
          <w:b/>
          <w:bCs/>
        </w:rPr>
        <w:t>. Specific information of 4 assigned groups</w:t>
      </w:r>
      <w:r w:rsidR="00D67624" w:rsidRPr="00622DA9">
        <w:rPr>
          <w:b/>
          <w:bCs/>
        </w:rPr>
        <w:t xml:space="preserve"> among included articles</w:t>
      </w:r>
      <w:bookmarkEnd w:id="81"/>
      <w:bookmarkEnd w:id="82"/>
      <w:bookmarkEnd w:id="83"/>
      <w:bookmarkEnd w:id="84"/>
      <w:bookmarkEnd w:id="85"/>
      <w:bookmarkEnd w:id="86"/>
      <w:bookmarkEnd w:id="87"/>
    </w:p>
    <w:tbl>
      <w:tblPr>
        <w:tblStyle w:val="a7"/>
        <w:tblW w:w="0" w:type="auto"/>
        <w:tblLook w:val="04A0" w:firstRow="1" w:lastRow="0" w:firstColumn="1" w:lastColumn="0" w:noHBand="0" w:noVBand="1"/>
      </w:tblPr>
      <w:tblGrid>
        <w:gridCol w:w="2265"/>
        <w:gridCol w:w="2215"/>
        <w:gridCol w:w="2268"/>
        <w:gridCol w:w="2268"/>
      </w:tblGrid>
      <w:tr w:rsidR="0088206E" w:rsidRPr="00622DA9" w14:paraId="51DC6580" w14:textId="77777777" w:rsidTr="00133E6E">
        <w:tc>
          <w:tcPr>
            <w:tcW w:w="14596" w:type="dxa"/>
            <w:gridSpan w:val="4"/>
            <w:tcBorders>
              <w:top w:val="single" w:sz="4" w:space="0" w:color="auto"/>
              <w:bottom w:val="single" w:sz="4" w:space="0" w:color="auto"/>
            </w:tcBorders>
            <w:shd w:val="clear" w:color="auto" w:fill="F2F2F2" w:themeFill="background1" w:themeFillShade="F2"/>
          </w:tcPr>
          <w:p w14:paraId="371C4052" w14:textId="5B351F39"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All groups are ITCWM design, which receive conventional WM</w:t>
            </w:r>
            <w:r w:rsidR="00C43E41" w:rsidRPr="00622DA9">
              <w:rPr>
                <w:sz w:val="18"/>
                <w:szCs w:val="18"/>
              </w:rPr>
              <w:t xml:space="preserve"> </w:t>
            </w:r>
            <w:r w:rsidR="00C43E41" w:rsidRPr="00622DA9">
              <w:rPr>
                <w:rFonts w:ascii="Times New Roman" w:eastAsia="宋体" w:hAnsi="Times New Roman" w:cs="Times New Roman"/>
                <w:sz w:val="18"/>
                <w:szCs w:val="18"/>
              </w:rPr>
              <w:t>pharmacological</w:t>
            </w:r>
            <w:r w:rsidR="00C43E41" w:rsidRPr="00622DA9">
              <w:rPr>
                <w:sz w:val="18"/>
                <w:szCs w:val="18"/>
              </w:rPr>
              <w:t xml:space="preserve"> </w:t>
            </w:r>
            <w:r w:rsidRPr="00622DA9">
              <w:rPr>
                <w:rFonts w:ascii="Times New Roman" w:eastAsia="宋体" w:hAnsi="Times New Roman" w:cs="Times New Roman"/>
                <w:sz w:val="18"/>
                <w:szCs w:val="18"/>
              </w:rPr>
              <w:t>therapy for AP (including β-blockers, aspirin, statins, and angiotensin-converting enzyme inhibitors) combined with different TCM therapy</w:t>
            </w:r>
          </w:p>
        </w:tc>
      </w:tr>
      <w:tr w:rsidR="0088206E" w:rsidRPr="00622DA9" w14:paraId="2019AD2D" w14:textId="77777777" w:rsidTr="00133E6E">
        <w:tc>
          <w:tcPr>
            <w:tcW w:w="3681" w:type="dxa"/>
            <w:tcBorders>
              <w:top w:val="single" w:sz="4" w:space="0" w:color="auto"/>
              <w:right w:val="single" w:sz="4" w:space="0" w:color="auto"/>
            </w:tcBorders>
          </w:tcPr>
          <w:p w14:paraId="0F2ED165" w14:textId="77777777"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Disease-affected meridian acupuncture</w:t>
            </w:r>
          </w:p>
        </w:tc>
        <w:tc>
          <w:tcPr>
            <w:tcW w:w="3544" w:type="dxa"/>
            <w:tcBorders>
              <w:top w:val="single" w:sz="4" w:space="0" w:color="auto"/>
              <w:left w:val="single" w:sz="4" w:space="0" w:color="auto"/>
              <w:right w:val="single" w:sz="4" w:space="0" w:color="auto"/>
            </w:tcBorders>
          </w:tcPr>
          <w:p w14:paraId="1223C6C4" w14:textId="77777777"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Non-affected meridian acupuncture</w:t>
            </w:r>
          </w:p>
        </w:tc>
        <w:tc>
          <w:tcPr>
            <w:tcW w:w="3685" w:type="dxa"/>
            <w:tcBorders>
              <w:top w:val="single" w:sz="4" w:space="0" w:color="auto"/>
              <w:left w:val="single" w:sz="4" w:space="0" w:color="auto"/>
              <w:right w:val="single" w:sz="4" w:space="0" w:color="auto"/>
            </w:tcBorders>
          </w:tcPr>
          <w:p w14:paraId="018D1417" w14:textId="77777777"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 xml:space="preserve">Sham-acupuncture </w:t>
            </w:r>
          </w:p>
        </w:tc>
        <w:tc>
          <w:tcPr>
            <w:tcW w:w="3686" w:type="dxa"/>
            <w:tcBorders>
              <w:top w:val="single" w:sz="4" w:space="0" w:color="auto"/>
              <w:left w:val="single" w:sz="4" w:space="0" w:color="auto"/>
            </w:tcBorders>
          </w:tcPr>
          <w:p w14:paraId="1C486364" w14:textId="77777777"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 xml:space="preserve">Wait-list </w:t>
            </w:r>
          </w:p>
        </w:tc>
      </w:tr>
      <w:tr w:rsidR="0088206E" w:rsidRPr="00622DA9" w14:paraId="1D0403DE" w14:textId="77777777" w:rsidTr="00133E6E">
        <w:tc>
          <w:tcPr>
            <w:tcW w:w="3681" w:type="dxa"/>
            <w:tcBorders>
              <w:top w:val="single" w:sz="4" w:space="0" w:color="auto"/>
              <w:bottom w:val="single" w:sz="4" w:space="0" w:color="auto"/>
              <w:right w:val="single" w:sz="4" w:space="0" w:color="auto"/>
            </w:tcBorders>
          </w:tcPr>
          <w:p w14:paraId="14155F05" w14:textId="77777777"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Selecting acupoint along meridian acupuncture</w:t>
            </w:r>
          </w:p>
        </w:tc>
        <w:tc>
          <w:tcPr>
            <w:tcW w:w="3544" w:type="dxa"/>
            <w:tcBorders>
              <w:top w:val="single" w:sz="4" w:space="0" w:color="auto"/>
              <w:left w:val="single" w:sz="4" w:space="0" w:color="auto"/>
              <w:bottom w:val="single" w:sz="4" w:space="0" w:color="auto"/>
              <w:right w:val="single" w:sz="4" w:space="0" w:color="auto"/>
            </w:tcBorders>
          </w:tcPr>
          <w:p w14:paraId="12EAFF79" w14:textId="77777777"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 xml:space="preserve">Selecting acupoint from another meridian </w:t>
            </w:r>
            <w:r w:rsidRPr="00622DA9">
              <w:rPr>
                <w:rFonts w:ascii="Times New Roman" w:eastAsia="宋体" w:hAnsi="Times New Roman" w:cs="Times New Roman"/>
                <w:sz w:val="18"/>
                <w:szCs w:val="18"/>
              </w:rPr>
              <w:lastRenderedPageBreak/>
              <w:t>acupuncture</w:t>
            </w:r>
          </w:p>
        </w:tc>
        <w:tc>
          <w:tcPr>
            <w:tcW w:w="3685" w:type="dxa"/>
            <w:tcBorders>
              <w:top w:val="single" w:sz="4" w:space="0" w:color="auto"/>
              <w:left w:val="single" w:sz="4" w:space="0" w:color="auto"/>
              <w:bottom w:val="single" w:sz="4" w:space="0" w:color="auto"/>
              <w:right w:val="single" w:sz="4" w:space="0" w:color="auto"/>
            </w:tcBorders>
          </w:tcPr>
          <w:p w14:paraId="5C578D13" w14:textId="77777777"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lastRenderedPageBreak/>
              <w:t>Sham acupoint acupuncture</w:t>
            </w:r>
          </w:p>
        </w:tc>
        <w:tc>
          <w:tcPr>
            <w:tcW w:w="3686" w:type="dxa"/>
            <w:tcBorders>
              <w:top w:val="single" w:sz="4" w:space="0" w:color="auto"/>
              <w:left w:val="single" w:sz="4" w:space="0" w:color="auto"/>
              <w:bottom w:val="single" w:sz="4" w:space="0" w:color="auto"/>
            </w:tcBorders>
          </w:tcPr>
          <w:p w14:paraId="25CBF85E" w14:textId="77777777"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 xml:space="preserve">Wait-list </w:t>
            </w:r>
          </w:p>
        </w:tc>
      </w:tr>
      <w:tr w:rsidR="0088206E" w:rsidRPr="00622DA9" w14:paraId="4CF2C65F" w14:textId="77777777" w:rsidTr="00133E6E">
        <w:tc>
          <w:tcPr>
            <w:tcW w:w="3681" w:type="dxa"/>
            <w:tcBorders>
              <w:top w:val="single" w:sz="4" w:space="0" w:color="auto"/>
              <w:right w:val="single" w:sz="4" w:space="0" w:color="auto"/>
            </w:tcBorders>
          </w:tcPr>
          <w:p w14:paraId="3E152DB2" w14:textId="77777777"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 xml:space="preserve">Compound salvia miltiorrhiza medicinal granules </w:t>
            </w:r>
          </w:p>
        </w:tc>
        <w:tc>
          <w:tcPr>
            <w:tcW w:w="3544" w:type="dxa"/>
            <w:tcBorders>
              <w:top w:val="single" w:sz="4" w:space="0" w:color="auto"/>
              <w:left w:val="single" w:sz="4" w:space="0" w:color="auto"/>
              <w:right w:val="single" w:sz="4" w:space="0" w:color="auto"/>
            </w:tcBorders>
          </w:tcPr>
          <w:p w14:paraId="4D86DB88" w14:textId="77777777"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 xml:space="preserve">Compound salvia miltiorrhiza capsule </w:t>
            </w:r>
          </w:p>
        </w:tc>
        <w:tc>
          <w:tcPr>
            <w:tcW w:w="3685" w:type="dxa"/>
            <w:tcBorders>
              <w:top w:val="single" w:sz="4" w:space="0" w:color="auto"/>
              <w:left w:val="single" w:sz="4" w:space="0" w:color="auto"/>
              <w:right w:val="single" w:sz="4" w:space="0" w:color="auto"/>
            </w:tcBorders>
          </w:tcPr>
          <w:p w14:paraId="49A0D064" w14:textId="77777777"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 xml:space="preserve">Compound salvia miltiorrhiza tablets </w:t>
            </w:r>
          </w:p>
        </w:tc>
        <w:tc>
          <w:tcPr>
            <w:tcW w:w="3686" w:type="dxa"/>
            <w:tcBorders>
              <w:top w:val="single" w:sz="4" w:space="0" w:color="auto"/>
              <w:left w:val="single" w:sz="4" w:space="0" w:color="auto"/>
            </w:tcBorders>
          </w:tcPr>
          <w:p w14:paraId="396759F4" w14:textId="77777777"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 xml:space="preserve">Compound salvia miltiorrhiza condensed pill </w:t>
            </w:r>
          </w:p>
        </w:tc>
      </w:tr>
      <w:tr w:rsidR="0088206E" w:rsidRPr="00622DA9" w14:paraId="440F9945" w14:textId="77777777" w:rsidTr="00133E6E">
        <w:tc>
          <w:tcPr>
            <w:tcW w:w="3681" w:type="dxa"/>
            <w:tcBorders>
              <w:top w:val="single" w:sz="4" w:space="0" w:color="auto"/>
              <w:right w:val="single" w:sz="4" w:space="0" w:color="auto"/>
            </w:tcBorders>
            <w:shd w:val="clear" w:color="auto" w:fill="F2F2F2" w:themeFill="background1" w:themeFillShade="F2"/>
            <w:vAlign w:val="center"/>
          </w:tcPr>
          <w:p w14:paraId="18B11776" w14:textId="77777777"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Western Medicine</w:t>
            </w:r>
          </w:p>
        </w:tc>
        <w:tc>
          <w:tcPr>
            <w:tcW w:w="3544" w:type="dxa"/>
            <w:tcBorders>
              <w:top w:val="single" w:sz="4" w:space="0" w:color="auto"/>
              <w:left w:val="single" w:sz="4" w:space="0" w:color="auto"/>
              <w:right w:val="single" w:sz="4" w:space="0" w:color="auto"/>
            </w:tcBorders>
            <w:shd w:val="clear" w:color="auto" w:fill="F2F2F2" w:themeFill="background1" w:themeFillShade="F2"/>
            <w:vAlign w:val="center"/>
          </w:tcPr>
          <w:p w14:paraId="5CDDC163" w14:textId="77777777"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Combined Western Medicine (different medicine)</w:t>
            </w:r>
          </w:p>
        </w:tc>
        <w:tc>
          <w:tcPr>
            <w:tcW w:w="3685" w:type="dxa"/>
            <w:tcBorders>
              <w:top w:val="single" w:sz="4" w:space="0" w:color="auto"/>
              <w:left w:val="single" w:sz="4" w:space="0" w:color="auto"/>
              <w:right w:val="single" w:sz="4" w:space="0" w:color="auto"/>
            </w:tcBorders>
            <w:shd w:val="clear" w:color="auto" w:fill="F2F2F2" w:themeFill="background1" w:themeFillShade="F2"/>
            <w:vAlign w:val="center"/>
          </w:tcPr>
          <w:p w14:paraId="4250E3A8" w14:textId="77777777"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Integrated Traditional Chinese and Western Medicine</w:t>
            </w:r>
          </w:p>
        </w:tc>
        <w:tc>
          <w:tcPr>
            <w:tcW w:w="3686" w:type="dxa"/>
            <w:tcBorders>
              <w:top w:val="single" w:sz="4" w:space="0" w:color="auto"/>
              <w:left w:val="single" w:sz="4" w:space="0" w:color="auto"/>
            </w:tcBorders>
            <w:shd w:val="clear" w:color="auto" w:fill="F2F2F2" w:themeFill="background1" w:themeFillShade="F2"/>
            <w:vAlign w:val="center"/>
          </w:tcPr>
          <w:p w14:paraId="343A8510" w14:textId="77777777"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Integrated Traditional Chinese and Western Medicine (different medicine)</w:t>
            </w:r>
          </w:p>
        </w:tc>
      </w:tr>
      <w:tr w:rsidR="0088206E" w:rsidRPr="00622DA9" w14:paraId="6A3B945B" w14:textId="77777777" w:rsidTr="00133E6E">
        <w:tc>
          <w:tcPr>
            <w:tcW w:w="3681" w:type="dxa"/>
          </w:tcPr>
          <w:p w14:paraId="2577B978" w14:textId="77777777"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Aspirin</w:t>
            </w:r>
          </w:p>
          <w:p w14:paraId="7D12FC6B" w14:textId="77777777" w:rsidR="0088206E" w:rsidRPr="00622DA9" w:rsidRDefault="0088206E" w:rsidP="0088206E">
            <w:pPr>
              <w:spacing w:line="360" w:lineRule="auto"/>
              <w:rPr>
                <w:rFonts w:ascii="Times New Roman" w:eastAsia="宋体" w:hAnsi="Times New Roman" w:cs="Times New Roman"/>
                <w:sz w:val="18"/>
                <w:szCs w:val="18"/>
              </w:rPr>
            </w:pPr>
          </w:p>
        </w:tc>
        <w:tc>
          <w:tcPr>
            <w:tcW w:w="3544" w:type="dxa"/>
          </w:tcPr>
          <w:p w14:paraId="5C6A8E2E" w14:textId="77777777"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 xml:space="preserve">Aspirin combined with Simvastatin </w:t>
            </w:r>
          </w:p>
        </w:tc>
        <w:tc>
          <w:tcPr>
            <w:tcW w:w="3685" w:type="dxa"/>
          </w:tcPr>
          <w:p w14:paraId="7EDD578B" w14:textId="77777777"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Aspirin combined with Huangqi Guizhi Wuwu decoction</w:t>
            </w:r>
          </w:p>
        </w:tc>
        <w:tc>
          <w:tcPr>
            <w:tcW w:w="3686" w:type="dxa"/>
          </w:tcPr>
          <w:p w14:paraId="0C7471BA" w14:textId="77777777"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Aspirin combined with Simvastatin and Huangqi Guizhi Wuwu decoction</w:t>
            </w:r>
          </w:p>
        </w:tc>
      </w:tr>
      <w:tr w:rsidR="0088206E" w:rsidRPr="00622DA9" w14:paraId="35EF2AC9" w14:textId="77777777" w:rsidTr="00133E6E">
        <w:tc>
          <w:tcPr>
            <w:tcW w:w="3681" w:type="dxa"/>
            <w:shd w:val="clear" w:color="auto" w:fill="F2F2F2" w:themeFill="background1" w:themeFillShade="F2"/>
          </w:tcPr>
          <w:p w14:paraId="0AB75236" w14:textId="77777777"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Western Medicine</w:t>
            </w:r>
          </w:p>
        </w:tc>
        <w:tc>
          <w:tcPr>
            <w:tcW w:w="3544" w:type="dxa"/>
            <w:shd w:val="clear" w:color="auto" w:fill="F2F2F2" w:themeFill="background1" w:themeFillShade="F2"/>
          </w:tcPr>
          <w:p w14:paraId="35D98B5A" w14:textId="77777777"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Integrated Traditional Chinese and Western Medicine</w:t>
            </w:r>
          </w:p>
        </w:tc>
        <w:tc>
          <w:tcPr>
            <w:tcW w:w="3685" w:type="dxa"/>
            <w:shd w:val="clear" w:color="auto" w:fill="F2F2F2" w:themeFill="background1" w:themeFillShade="F2"/>
          </w:tcPr>
          <w:p w14:paraId="75C3DC33" w14:textId="77777777"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Integrated Traditional Chinese and Western Medicine (different medicine)</w:t>
            </w:r>
          </w:p>
        </w:tc>
        <w:tc>
          <w:tcPr>
            <w:tcW w:w="3686" w:type="dxa"/>
            <w:shd w:val="clear" w:color="auto" w:fill="F2F2F2" w:themeFill="background1" w:themeFillShade="F2"/>
          </w:tcPr>
          <w:p w14:paraId="75E38EEE" w14:textId="77777777"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Integrated Traditional Chinese and Western Medicine (different medicine)</w:t>
            </w:r>
          </w:p>
        </w:tc>
      </w:tr>
      <w:tr w:rsidR="0088206E" w:rsidRPr="00622DA9" w14:paraId="0EE03114" w14:textId="77777777" w:rsidTr="00133E6E">
        <w:tc>
          <w:tcPr>
            <w:tcW w:w="3681" w:type="dxa"/>
          </w:tcPr>
          <w:p w14:paraId="33493145" w14:textId="605B40BA"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Conventional WM</w:t>
            </w:r>
            <w:r w:rsidR="00C43E41" w:rsidRPr="00622DA9">
              <w:rPr>
                <w:sz w:val="18"/>
                <w:szCs w:val="18"/>
              </w:rPr>
              <w:t xml:space="preserve"> </w:t>
            </w:r>
            <w:r w:rsidR="00C43E41" w:rsidRPr="00622DA9">
              <w:rPr>
                <w:rFonts w:ascii="Times New Roman" w:eastAsia="宋体" w:hAnsi="Times New Roman" w:cs="Times New Roman"/>
                <w:sz w:val="18"/>
                <w:szCs w:val="18"/>
              </w:rPr>
              <w:t>pharmacological</w:t>
            </w:r>
            <w:r w:rsidRPr="00622DA9">
              <w:rPr>
                <w:rFonts w:ascii="Times New Roman" w:eastAsia="宋体" w:hAnsi="Times New Roman" w:cs="Times New Roman"/>
                <w:sz w:val="18"/>
                <w:szCs w:val="18"/>
              </w:rPr>
              <w:t xml:space="preserve"> </w:t>
            </w:r>
            <w:r w:rsidR="00C43E41" w:rsidRPr="00622DA9">
              <w:rPr>
                <w:rFonts w:ascii="Times New Roman" w:eastAsia="宋体" w:hAnsi="Times New Roman" w:cs="Times New Roman"/>
                <w:sz w:val="18"/>
                <w:szCs w:val="18"/>
              </w:rPr>
              <w:t>therapy</w:t>
            </w:r>
            <w:r w:rsidRPr="00622DA9">
              <w:rPr>
                <w:rFonts w:ascii="Times New Roman" w:eastAsia="宋体" w:hAnsi="Times New Roman" w:cs="Times New Roman"/>
                <w:sz w:val="18"/>
                <w:szCs w:val="18"/>
              </w:rPr>
              <w:t xml:space="preserve"> (Enteric aspirin, Clopidogrel sulfate tablets, Atorvastatin calcium tablets, Enoxaparin, Betaloc sustained-release tablets, Diltiazem)</w:t>
            </w:r>
          </w:p>
        </w:tc>
        <w:tc>
          <w:tcPr>
            <w:tcW w:w="3544" w:type="dxa"/>
          </w:tcPr>
          <w:p w14:paraId="19F3EC26" w14:textId="7A6A9847"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 xml:space="preserve">Conventional WM </w:t>
            </w:r>
            <w:r w:rsidR="00C43E41" w:rsidRPr="00622DA9">
              <w:rPr>
                <w:rFonts w:ascii="Times New Roman" w:eastAsia="宋体" w:hAnsi="Times New Roman" w:cs="Times New Roman"/>
                <w:sz w:val="18"/>
                <w:szCs w:val="18"/>
              </w:rPr>
              <w:t>pharmacological therapy</w:t>
            </w:r>
            <w:r w:rsidRPr="00622DA9">
              <w:rPr>
                <w:rFonts w:ascii="Times New Roman" w:eastAsia="宋体" w:hAnsi="Times New Roman" w:cs="Times New Roman"/>
                <w:sz w:val="18"/>
                <w:szCs w:val="18"/>
              </w:rPr>
              <w:t xml:space="preserve"> combined with Xinmaitong powder for acupoint application </w:t>
            </w:r>
          </w:p>
        </w:tc>
        <w:tc>
          <w:tcPr>
            <w:tcW w:w="3685" w:type="dxa"/>
          </w:tcPr>
          <w:p w14:paraId="3DB73D9B" w14:textId="70FF52E1"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 xml:space="preserve">Conventional WM </w:t>
            </w:r>
            <w:r w:rsidR="00C43E41" w:rsidRPr="00622DA9">
              <w:rPr>
                <w:rFonts w:ascii="Times New Roman" w:eastAsia="宋体" w:hAnsi="Times New Roman" w:cs="Times New Roman"/>
                <w:sz w:val="18"/>
                <w:szCs w:val="18"/>
              </w:rPr>
              <w:t>pharmacological therapy</w:t>
            </w:r>
            <w:r w:rsidRPr="00622DA9">
              <w:rPr>
                <w:rFonts w:ascii="Times New Roman" w:eastAsia="宋体" w:hAnsi="Times New Roman" w:cs="Times New Roman"/>
                <w:sz w:val="18"/>
                <w:szCs w:val="18"/>
              </w:rPr>
              <w:t xml:space="preserve"> combined with Qishen Yiqi condensed pill</w:t>
            </w:r>
          </w:p>
        </w:tc>
        <w:tc>
          <w:tcPr>
            <w:tcW w:w="3686" w:type="dxa"/>
          </w:tcPr>
          <w:p w14:paraId="39C327F2" w14:textId="5C27BFC1"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 xml:space="preserve">Conventional WM </w:t>
            </w:r>
            <w:r w:rsidR="00C43E41" w:rsidRPr="00622DA9">
              <w:rPr>
                <w:rFonts w:ascii="Times New Roman" w:eastAsia="宋体" w:hAnsi="Times New Roman" w:cs="Times New Roman"/>
                <w:sz w:val="18"/>
                <w:szCs w:val="18"/>
              </w:rPr>
              <w:t>pharmacological therapy</w:t>
            </w:r>
            <w:r w:rsidRPr="00622DA9">
              <w:rPr>
                <w:rFonts w:ascii="Times New Roman" w:eastAsia="宋体" w:hAnsi="Times New Roman" w:cs="Times New Roman"/>
                <w:sz w:val="18"/>
                <w:szCs w:val="18"/>
              </w:rPr>
              <w:t xml:space="preserve"> combined with Qishen Yiqi condensed pill and Xinmaitong powder for acupoint application</w:t>
            </w:r>
          </w:p>
        </w:tc>
      </w:tr>
      <w:tr w:rsidR="0088206E" w:rsidRPr="00622DA9" w14:paraId="6E60753E" w14:textId="77777777" w:rsidTr="00133E6E">
        <w:tc>
          <w:tcPr>
            <w:tcW w:w="3681" w:type="dxa"/>
          </w:tcPr>
          <w:p w14:paraId="49C78EA7" w14:textId="22E2A0D6"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 xml:space="preserve">Conventional WM </w:t>
            </w:r>
            <w:r w:rsidR="0057450B" w:rsidRPr="00622DA9">
              <w:rPr>
                <w:rFonts w:ascii="Times New Roman" w:eastAsia="宋体" w:hAnsi="Times New Roman" w:cs="Times New Roman"/>
                <w:sz w:val="18"/>
                <w:szCs w:val="18"/>
              </w:rPr>
              <w:t>pharmacological therapy</w:t>
            </w:r>
            <w:r w:rsidRPr="00622DA9">
              <w:rPr>
                <w:rFonts w:ascii="Times New Roman" w:eastAsia="宋体" w:hAnsi="Times New Roman" w:cs="Times New Roman"/>
                <w:sz w:val="18"/>
                <w:szCs w:val="18"/>
              </w:rPr>
              <w:t xml:space="preserve"> for AP (including β-blockers, aspirin, statins, and angiotensin-converting enzyme inhibitors)</w:t>
            </w:r>
          </w:p>
        </w:tc>
        <w:tc>
          <w:tcPr>
            <w:tcW w:w="3544" w:type="dxa"/>
          </w:tcPr>
          <w:p w14:paraId="07B873F7" w14:textId="0903CD5C"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 xml:space="preserve">conventional WM </w:t>
            </w:r>
            <w:r w:rsidR="0057450B" w:rsidRPr="00622DA9">
              <w:rPr>
                <w:rFonts w:ascii="Times New Roman" w:eastAsia="宋体" w:hAnsi="Times New Roman" w:cs="Times New Roman"/>
                <w:sz w:val="18"/>
                <w:szCs w:val="18"/>
              </w:rPr>
              <w:t>pharmacological therapy</w:t>
            </w:r>
            <w:r w:rsidRPr="00622DA9">
              <w:rPr>
                <w:rFonts w:ascii="Times New Roman" w:eastAsia="宋体" w:hAnsi="Times New Roman" w:cs="Times New Roman"/>
                <w:sz w:val="18"/>
                <w:szCs w:val="18"/>
              </w:rPr>
              <w:t xml:space="preserve"> for AP combined with Juhong tablets</w:t>
            </w:r>
          </w:p>
        </w:tc>
        <w:tc>
          <w:tcPr>
            <w:tcW w:w="3685" w:type="dxa"/>
          </w:tcPr>
          <w:p w14:paraId="4A456F4C" w14:textId="30A73458"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 xml:space="preserve">conventional WM </w:t>
            </w:r>
            <w:r w:rsidR="0057450B" w:rsidRPr="00622DA9">
              <w:rPr>
                <w:rFonts w:ascii="Times New Roman" w:eastAsia="宋体" w:hAnsi="Times New Roman" w:cs="Times New Roman"/>
                <w:sz w:val="18"/>
                <w:szCs w:val="18"/>
              </w:rPr>
              <w:t>pharmacological therapy</w:t>
            </w:r>
            <w:r w:rsidRPr="00622DA9">
              <w:rPr>
                <w:rFonts w:ascii="Times New Roman" w:eastAsia="宋体" w:hAnsi="Times New Roman" w:cs="Times New Roman"/>
                <w:sz w:val="18"/>
                <w:szCs w:val="18"/>
              </w:rPr>
              <w:t xml:space="preserve"> for AP combined with Tongxinluo capsule</w:t>
            </w:r>
          </w:p>
        </w:tc>
        <w:tc>
          <w:tcPr>
            <w:tcW w:w="3686" w:type="dxa"/>
          </w:tcPr>
          <w:p w14:paraId="64CB82A9" w14:textId="153F4E3C" w:rsidR="0088206E" w:rsidRPr="00622DA9" w:rsidRDefault="0088206E" w:rsidP="0088206E">
            <w:pPr>
              <w:spacing w:line="360" w:lineRule="auto"/>
              <w:rPr>
                <w:rFonts w:ascii="Times New Roman" w:eastAsia="宋体" w:hAnsi="Times New Roman" w:cs="Times New Roman"/>
                <w:sz w:val="18"/>
                <w:szCs w:val="18"/>
              </w:rPr>
            </w:pPr>
            <w:r w:rsidRPr="00622DA9">
              <w:rPr>
                <w:rFonts w:ascii="Times New Roman" w:eastAsia="宋体" w:hAnsi="Times New Roman" w:cs="Times New Roman"/>
                <w:sz w:val="18"/>
                <w:szCs w:val="18"/>
              </w:rPr>
              <w:t xml:space="preserve">conventional WM </w:t>
            </w:r>
            <w:r w:rsidR="0057450B" w:rsidRPr="00622DA9">
              <w:rPr>
                <w:rFonts w:ascii="Times New Roman" w:eastAsia="宋体" w:hAnsi="Times New Roman" w:cs="Times New Roman"/>
                <w:sz w:val="18"/>
                <w:szCs w:val="18"/>
              </w:rPr>
              <w:t>pharmacological therapy</w:t>
            </w:r>
            <w:r w:rsidRPr="00622DA9">
              <w:rPr>
                <w:rFonts w:ascii="Times New Roman" w:eastAsia="宋体" w:hAnsi="Times New Roman" w:cs="Times New Roman"/>
                <w:sz w:val="18"/>
                <w:szCs w:val="18"/>
              </w:rPr>
              <w:t xml:space="preserve"> for AP combined with Tongxinluo capsule and Juhong tablets</w:t>
            </w:r>
          </w:p>
        </w:tc>
      </w:tr>
    </w:tbl>
    <w:p w14:paraId="057EC24A" w14:textId="77777777" w:rsidR="0088206E" w:rsidRPr="00622DA9" w:rsidRDefault="0088206E" w:rsidP="0088206E">
      <w:pPr>
        <w:spacing w:line="360" w:lineRule="auto"/>
        <w:rPr>
          <w:rFonts w:ascii="Times New Roman" w:eastAsia="宋体" w:hAnsi="Times New Roman" w:cs="Times New Roman"/>
          <w:sz w:val="24"/>
        </w:rPr>
      </w:pPr>
    </w:p>
    <w:p w14:paraId="6AF0409C" w14:textId="77777777" w:rsidR="0088206E" w:rsidRPr="00622DA9" w:rsidRDefault="0088206E" w:rsidP="0088206E">
      <w:pPr>
        <w:spacing w:line="360" w:lineRule="auto"/>
        <w:rPr>
          <w:rFonts w:ascii="Times New Roman" w:eastAsia="宋体" w:hAnsi="Times New Roman" w:cs="Times New Roman"/>
          <w:sz w:val="24"/>
        </w:rPr>
      </w:pPr>
    </w:p>
    <w:p w14:paraId="12222617" w14:textId="77777777" w:rsidR="00BE4E93" w:rsidRPr="00622DA9" w:rsidRDefault="00BE4E93" w:rsidP="00BE4E93">
      <w:pPr>
        <w:pStyle w:val="-"/>
        <w:outlineLvl w:val="1"/>
        <w:rPr>
          <w:rFonts w:cs="Times New Roman"/>
          <w:b/>
          <w:bCs/>
        </w:rPr>
      </w:pPr>
      <w:bookmarkStart w:id="88" w:name="_Toc131103385"/>
      <w:bookmarkStart w:id="89" w:name="_Toc131146242"/>
      <w:bookmarkStart w:id="90" w:name="_Toc131148313"/>
      <w:bookmarkStart w:id="91" w:name="_Toc131157970"/>
      <w:bookmarkStart w:id="92" w:name="_Toc131322189"/>
      <w:bookmarkStart w:id="93" w:name="_Toc131925213"/>
      <w:bookmarkStart w:id="94" w:name="_Toc132439326"/>
      <w:r w:rsidRPr="00622DA9">
        <w:rPr>
          <w:b/>
          <w:bCs/>
        </w:rPr>
        <w:lastRenderedPageBreak/>
        <w:t>5. Specific information of complex TCM and external TCM therapies</w:t>
      </w:r>
      <w:bookmarkEnd w:id="88"/>
      <w:bookmarkEnd w:id="89"/>
      <w:bookmarkEnd w:id="90"/>
      <w:bookmarkEnd w:id="91"/>
      <w:bookmarkEnd w:id="92"/>
      <w:bookmarkEnd w:id="93"/>
      <w:bookmarkEnd w:id="94"/>
    </w:p>
    <w:p w14:paraId="1DEB9590" w14:textId="77777777" w:rsidR="0088206E" w:rsidRPr="00622DA9" w:rsidRDefault="0088206E" w:rsidP="0088206E">
      <w:pPr>
        <w:spacing w:line="360" w:lineRule="auto"/>
        <w:rPr>
          <w:rFonts w:ascii="Times New Roman" w:eastAsia="宋体" w:hAnsi="Times New Roman" w:cs="Times New Roman"/>
          <w:sz w:val="24"/>
        </w:rPr>
      </w:pPr>
    </w:p>
    <w:p w14:paraId="71D57693" w14:textId="77777777" w:rsidR="0088206E" w:rsidRPr="00622DA9" w:rsidRDefault="0088206E" w:rsidP="0088206E">
      <w:pPr>
        <w:spacing w:line="360" w:lineRule="auto"/>
        <w:rPr>
          <w:rFonts w:ascii="Times New Roman" w:eastAsia="宋体" w:hAnsi="Times New Roman" w:cs="Times New Roman"/>
          <w:sz w:val="24"/>
        </w:rPr>
      </w:pPr>
    </w:p>
    <w:p w14:paraId="2532C743" w14:textId="77777777" w:rsidR="0088206E" w:rsidRPr="00622DA9" w:rsidRDefault="0088206E" w:rsidP="0088206E">
      <w:pPr>
        <w:spacing w:line="360" w:lineRule="auto"/>
        <w:rPr>
          <w:rFonts w:ascii="Times New Roman" w:eastAsia="宋体" w:hAnsi="Times New Roman" w:cs="Times New Roman"/>
          <w:sz w:val="24"/>
        </w:rPr>
      </w:pPr>
    </w:p>
    <w:p w14:paraId="7B1FC149" w14:textId="5D9C4B78" w:rsidR="00FC5677" w:rsidRPr="00622DA9" w:rsidRDefault="00FC5677" w:rsidP="0088206E">
      <w:pPr>
        <w:spacing w:line="360" w:lineRule="auto"/>
        <w:rPr>
          <w:rFonts w:ascii="Times New Roman" w:eastAsia="宋体" w:hAnsi="Times New Roman" w:cs="Times New Roman"/>
          <w:sz w:val="24"/>
        </w:rPr>
      </w:pPr>
    </w:p>
    <w:p w14:paraId="49C0E065" w14:textId="77777777" w:rsidR="00FC5677" w:rsidRPr="00622DA9" w:rsidRDefault="00FC5677" w:rsidP="0088206E">
      <w:pPr>
        <w:spacing w:line="360" w:lineRule="auto"/>
        <w:rPr>
          <w:rFonts w:ascii="Times New Roman" w:eastAsia="宋体" w:hAnsi="Times New Roman" w:cs="Times New Roman"/>
          <w:sz w:val="24"/>
        </w:rPr>
        <w:sectPr w:rsidR="00FC5677" w:rsidRPr="00622DA9" w:rsidSect="00BE4E93">
          <w:type w:val="continuous"/>
          <w:pgSz w:w="11906" w:h="16838"/>
          <w:pgMar w:top="1080" w:right="1440" w:bottom="1080" w:left="1440" w:header="851" w:footer="992" w:gutter="0"/>
          <w:cols w:space="425"/>
          <w:docGrid w:type="lines" w:linePitch="312"/>
        </w:sectPr>
      </w:pPr>
    </w:p>
    <w:p w14:paraId="6E08EF5C" w14:textId="77777777" w:rsidR="0088206E" w:rsidRPr="00622DA9" w:rsidRDefault="0088206E" w:rsidP="0088206E">
      <w:pPr>
        <w:spacing w:line="360" w:lineRule="auto"/>
        <w:rPr>
          <w:rFonts w:ascii="Times New Roman" w:eastAsia="宋体" w:hAnsi="Times New Roman" w:cs="Times New Roman"/>
          <w:sz w:val="32"/>
          <w:szCs w:val="28"/>
        </w:rPr>
      </w:pPr>
    </w:p>
    <w:tbl>
      <w:tblPr>
        <w:tblStyle w:val="22"/>
        <w:tblpPr w:leftFromText="180" w:rightFromText="180" w:vertAnchor="page" w:horzAnchor="margin" w:tblpXSpec="center" w:tblpY="1918"/>
        <w:tblW w:w="8931" w:type="dxa"/>
        <w:tblLook w:val="04A0" w:firstRow="1" w:lastRow="0" w:firstColumn="1" w:lastColumn="0" w:noHBand="0" w:noVBand="1"/>
      </w:tblPr>
      <w:tblGrid>
        <w:gridCol w:w="7372"/>
        <w:gridCol w:w="1559"/>
      </w:tblGrid>
      <w:tr w:rsidR="009F4F16" w:rsidRPr="00622DA9" w14:paraId="1FDDCDA8" w14:textId="77777777" w:rsidTr="00133E6E">
        <w:tc>
          <w:tcPr>
            <w:tcW w:w="7372" w:type="dxa"/>
            <w:vAlign w:val="bottom"/>
          </w:tcPr>
          <w:p w14:paraId="48BD860C" w14:textId="7804DA6E" w:rsidR="009F4F16" w:rsidRPr="00622DA9" w:rsidRDefault="009F4F16" w:rsidP="00133E6E">
            <w:pPr>
              <w:spacing w:line="360" w:lineRule="auto"/>
              <w:jc w:val="center"/>
              <w:rPr>
                <w:rFonts w:ascii="Times New Roman" w:eastAsia="等线" w:hAnsi="Times New Roman" w:cs="Times New Roman"/>
                <w:b/>
                <w:bCs/>
                <w:color w:val="000000"/>
                <w:sz w:val="18"/>
                <w:szCs w:val="18"/>
              </w:rPr>
            </w:pPr>
            <w:r w:rsidRPr="00622DA9">
              <w:rPr>
                <w:rFonts w:ascii="Times New Roman" w:eastAsia="等线" w:hAnsi="Times New Roman" w:cs="Times New Roman"/>
                <w:b/>
                <w:bCs/>
                <w:color w:val="000000"/>
                <w:sz w:val="18"/>
                <w:szCs w:val="18"/>
              </w:rPr>
              <w:t>Complex TCM intervention (</w:t>
            </w:r>
            <w:r w:rsidRPr="00622DA9">
              <w:rPr>
                <w:rFonts w:ascii="Times New Roman" w:eastAsia="宋体" w:hAnsi="Times New Roman" w:cs="Times New Roman"/>
                <w:b/>
                <w:bCs/>
                <w:color w:val="000000" w:themeColor="text1"/>
                <w:sz w:val="18"/>
                <w:szCs w:val="18"/>
              </w:rPr>
              <w:t>n=2</w:t>
            </w:r>
            <w:r w:rsidR="0016155A" w:rsidRPr="00622DA9">
              <w:rPr>
                <w:rFonts w:ascii="Times New Roman" w:eastAsia="宋体" w:hAnsi="Times New Roman" w:cs="Times New Roman"/>
                <w:b/>
                <w:bCs/>
                <w:color w:val="000000" w:themeColor="text1"/>
                <w:sz w:val="18"/>
                <w:szCs w:val="18"/>
              </w:rPr>
              <w:t>5</w:t>
            </w:r>
            <w:r w:rsidRPr="00622DA9">
              <w:rPr>
                <w:rFonts w:ascii="Times New Roman" w:eastAsia="等线" w:hAnsi="Times New Roman" w:cs="Times New Roman"/>
                <w:b/>
                <w:bCs/>
                <w:color w:val="000000"/>
                <w:sz w:val="18"/>
                <w:szCs w:val="18"/>
              </w:rPr>
              <w:t>)</w:t>
            </w:r>
          </w:p>
        </w:tc>
        <w:tc>
          <w:tcPr>
            <w:tcW w:w="1559" w:type="dxa"/>
            <w:vAlign w:val="bottom"/>
          </w:tcPr>
          <w:p w14:paraId="29CC5B78" w14:textId="77777777" w:rsidR="009F4F16" w:rsidRPr="00622DA9" w:rsidRDefault="009F4F16" w:rsidP="00BE4E93">
            <w:pPr>
              <w:spacing w:line="360" w:lineRule="auto"/>
              <w:jc w:val="center"/>
              <w:rPr>
                <w:rFonts w:ascii="Times New Roman" w:eastAsia="宋体" w:hAnsi="Times New Roman" w:cs="Times New Roman"/>
                <w:b/>
                <w:bCs/>
                <w:color w:val="000000" w:themeColor="text1"/>
                <w:sz w:val="18"/>
                <w:szCs w:val="18"/>
              </w:rPr>
            </w:pPr>
            <w:r w:rsidRPr="00622DA9">
              <w:rPr>
                <w:rFonts w:ascii="Times New Roman" w:eastAsia="宋体" w:hAnsi="Times New Roman" w:cs="Times New Roman"/>
                <w:b/>
                <w:bCs/>
                <w:color w:val="000000" w:themeColor="text1"/>
                <w:sz w:val="18"/>
                <w:szCs w:val="18"/>
              </w:rPr>
              <w:t>n (%)</w:t>
            </w:r>
          </w:p>
        </w:tc>
      </w:tr>
      <w:tr w:rsidR="009F4F16" w:rsidRPr="00622DA9" w14:paraId="60D72C20" w14:textId="77777777" w:rsidTr="00133E6E">
        <w:tc>
          <w:tcPr>
            <w:tcW w:w="7372" w:type="dxa"/>
            <w:vAlign w:val="bottom"/>
          </w:tcPr>
          <w:p w14:paraId="1B276F50" w14:textId="77777777" w:rsidR="009F4F16" w:rsidRPr="00622DA9" w:rsidRDefault="009F4F16" w:rsidP="00133E6E">
            <w:pPr>
              <w:spacing w:line="360" w:lineRule="auto"/>
              <w:ind w:firstLineChars="50" w:firstLine="90"/>
              <w:rPr>
                <w:rFonts w:ascii="Times New Roman" w:eastAsia="等线" w:hAnsi="Times New Roman" w:cs="Times New Roman"/>
                <w:color w:val="000000"/>
                <w:sz w:val="18"/>
                <w:szCs w:val="18"/>
              </w:rPr>
            </w:pPr>
            <w:r w:rsidRPr="00622DA9">
              <w:rPr>
                <w:rFonts w:ascii="Times New Roman" w:eastAsia="等线" w:hAnsi="Times New Roman" w:cs="Times New Roman"/>
                <w:color w:val="000000"/>
                <w:sz w:val="18"/>
                <w:szCs w:val="18"/>
              </w:rPr>
              <w:t xml:space="preserve">Acupuncture combined with Oral Chinese medicine </w:t>
            </w:r>
          </w:p>
        </w:tc>
        <w:tc>
          <w:tcPr>
            <w:tcW w:w="1559" w:type="dxa"/>
            <w:vAlign w:val="bottom"/>
          </w:tcPr>
          <w:p w14:paraId="52E61C44" w14:textId="6B43FE9F" w:rsidR="009F4F16" w:rsidRPr="00622DA9" w:rsidRDefault="00117D6E" w:rsidP="00BE4E93">
            <w:pPr>
              <w:spacing w:line="360" w:lineRule="auto"/>
              <w:ind w:firstLineChars="50" w:firstLine="90"/>
              <w:jc w:val="center"/>
              <w:rPr>
                <w:rFonts w:ascii="Times New Roman" w:eastAsia="等线" w:hAnsi="Times New Roman" w:cs="Times New Roman"/>
                <w:color w:val="000000"/>
                <w:sz w:val="18"/>
                <w:szCs w:val="18"/>
              </w:rPr>
            </w:pPr>
            <w:r w:rsidRPr="00622DA9">
              <w:rPr>
                <w:rFonts w:ascii="Times New Roman" w:eastAsia="等线" w:hAnsi="Times New Roman" w:cs="Times New Roman"/>
                <w:color w:val="000000"/>
                <w:sz w:val="18"/>
                <w:szCs w:val="18"/>
              </w:rPr>
              <w:t>8</w:t>
            </w:r>
            <w:r w:rsidR="009F4F16" w:rsidRPr="00622DA9">
              <w:rPr>
                <w:rFonts w:ascii="Times New Roman" w:eastAsia="等线" w:hAnsi="Times New Roman" w:cs="Times New Roman"/>
                <w:color w:val="000000"/>
                <w:sz w:val="18"/>
                <w:szCs w:val="18"/>
              </w:rPr>
              <w:t xml:space="preserve"> (</w:t>
            </w:r>
            <w:r w:rsidR="001010C1" w:rsidRPr="00622DA9">
              <w:rPr>
                <w:rFonts w:ascii="Times New Roman" w:eastAsia="等线" w:hAnsi="Times New Roman" w:cs="Times New Roman"/>
                <w:color w:val="000000"/>
                <w:sz w:val="18"/>
                <w:szCs w:val="18"/>
              </w:rPr>
              <w:t>32</w:t>
            </w:r>
            <w:r w:rsidR="009F4F16" w:rsidRPr="00622DA9">
              <w:rPr>
                <w:rFonts w:ascii="Times New Roman" w:eastAsia="等线" w:hAnsi="Times New Roman" w:cs="Times New Roman"/>
                <w:color w:val="000000"/>
                <w:sz w:val="18"/>
                <w:szCs w:val="18"/>
              </w:rPr>
              <w:t>)</w:t>
            </w:r>
          </w:p>
        </w:tc>
      </w:tr>
      <w:tr w:rsidR="009F4F16" w:rsidRPr="00622DA9" w14:paraId="0B1F5822" w14:textId="77777777" w:rsidTr="00133E6E">
        <w:tc>
          <w:tcPr>
            <w:tcW w:w="7372" w:type="dxa"/>
            <w:vAlign w:val="center"/>
          </w:tcPr>
          <w:p w14:paraId="39C4B625" w14:textId="77777777" w:rsidR="009F4F16" w:rsidRPr="00622DA9" w:rsidRDefault="009F4F16" w:rsidP="00133E6E">
            <w:pPr>
              <w:spacing w:line="360" w:lineRule="auto"/>
              <w:ind w:firstLineChars="50" w:firstLine="90"/>
              <w:rPr>
                <w:rFonts w:ascii="Times New Roman" w:eastAsia="等线" w:hAnsi="Times New Roman" w:cs="Times New Roman"/>
                <w:color w:val="000000"/>
                <w:sz w:val="18"/>
                <w:szCs w:val="18"/>
              </w:rPr>
            </w:pPr>
            <w:r w:rsidRPr="00622DA9">
              <w:rPr>
                <w:rFonts w:ascii="Times New Roman" w:eastAsia="等线" w:hAnsi="Times New Roman" w:cs="Times New Roman"/>
                <w:color w:val="000000"/>
                <w:sz w:val="18"/>
                <w:szCs w:val="18"/>
              </w:rPr>
              <w:t xml:space="preserve">Acupoint application combined with Oral Chinese medicine </w:t>
            </w:r>
          </w:p>
        </w:tc>
        <w:tc>
          <w:tcPr>
            <w:tcW w:w="1559" w:type="dxa"/>
            <w:vAlign w:val="bottom"/>
          </w:tcPr>
          <w:p w14:paraId="4A8C8035" w14:textId="04C56B56" w:rsidR="009F4F16" w:rsidRPr="00622DA9" w:rsidRDefault="00BE0F2C" w:rsidP="00BE4E93">
            <w:pPr>
              <w:spacing w:line="360" w:lineRule="auto"/>
              <w:ind w:firstLineChars="50" w:firstLine="90"/>
              <w:jc w:val="center"/>
              <w:rPr>
                <w:rFonts w:ascii="Times New Roman" w:eastAsia="宋体" w:hAnsi="Times New Roman" w:cs="Times New Roman"/>
                <w:color w:val="000000" w:themeColor="text1"/>
                <w:sz w:val="18"/>
                <w:szCs w:val="18"/>
              </w:rPr>
            </w:pPr>
            <w:r w:rsidRPr="00622DA9">
              <w:rPr>
                <w:rFonts w:ascii="Times New Roman" w:eastAsia="宋体" w:hAnsi="Times New Roman" w:cs="Times New Roman"/>
                <w:color w:val="000000" w:themeColor="text1"/>
                <w:sz w:val="18"/>
                <w:szCs w:val="18"/>
              </w:rPr>
              <w:t>5 (</w:t>
            </w:r>
            <w:r w:rsidR="00055515" w:rsidRPr="00622DA9">
              <w:rPr>
                <w:rFonts w:ascii="Times New Roman" w:eastAsia="宋体" w:hAnsi="Times New Roman" w:cs="Times New Roman"/>
                <w:color w:val="000000" w:themeColor="text1"/>
                <w:sz w:val="18"/>
                <w:szCs w:val="18"/>
              </w:rPr>
              <w:t>20</w:t>
            </w:r>
            <w:r w:rsidRPr="00622DA9">
              <w:rPr>
                <w:rFonts w:ascii="Times New Roman" w:eastAsia="宋体" w:hAnsi="Times New Roman" w:cs="Times New Roman"/>
                <w:color w:val="000000" w:themeColor="text1"/>
                <w:sz w:val="18"/>
                <w:szCs w:val="18"/>
              </w:rPr>
              <w:t>)</w:t>
            </w:r>
          </w:p>
        </w:tc>
      </w:tr>
      <w:tr w:rsidR="009F4F16" w:rsidRPr="00622DA9" w14:paraId="431AF65A" w14:textId="77777777" w:rsidTr="00133E6E">
        <w:tc>
          <w:tcPr>
            <w:tcW w:w="7372" w:type="dxa"/>
            <w:vAlign w:val="bottom"/>
          </w:tcPr>
          <w:p w14:paraId="4C84D2E3" w14:textId="77777777" w:rsidR="009F4F16" w:rsidRPr="00622DA9" w:rsidRDefault="009F4F16" w:rsidP="00133E6E">
            <w:pPr>
              <w:spacing w:line="360" w:lineRule="auto"/>
              <w:ind w:firstLineChars="50" w:firstLine="90"/>
              <w:rPr>
                <w:rFonts w:ascii="Times New Roman" w:eastAsia="等线" w:hAnsi="Times New Roman" w:cs="Times New Roman"/>
                <w:color w:val="000000"/>
                <w:sz w:val="18"/>
                <w:szCs w:val="18"/>
              </w:rPr>
            </w:pPr>
            <w:r w:rsidRPr="00622DA9">
              <w:rPr>
                <w:rFonts w:ascii="Times New Roman" w:eastAsia="等线" w:hAnsi="Times New Roman" w:cs="Times New Roman"/>
                <w:color w:val="000000"/>
                <w:sz w:val="18"/>
                <w:szCs w:val="18"/>
              </w:rPr>
              <w:t xml:space="preserve">Ear points therapy combined with Oral Chinese medicine </w:t>
            </w:r>
          </w:p>
        </w:tc>
        <w:tc>
          <w:tcPr>
            <w:tcW w:w="1559" w:type="dxa"/>
            <w:vAlign w:val="bottom"/>
          </w:tcPr>
          <w:p w14:paraId="1E9B33B2" w14:textId="138427D9" w:rsidR="009F4F16" w:rsidRPr="00622DA9" w:rsidRDefault="00BE0F2C" w:rsidP="00BE4E93">
            <w:pPr>
              <w:spacing w:line="360" w:lineRule="auto"/>
              <w:ind w:firstLineChars="50" w:firstLine="90"/>
              <w:jc w:val="center"/>
              <w:rPr>
                <w:rFonts w:ascii="Times New Roman" w:eastAsia="宋体" w:hAnsi="Times New Roman" w:cs="Times New Roman"/>
                <w:color w:val="000000" w:themeColor="text1"/>
                <w:sz w:val="18"/>
                <w:szCs w:val="18"/>
              </w:rPr>
            </w:pPr>
            <w:r w:rsidRPr="00622DA9">
              <w:rPr>
                <w:rFonts w:ascii="Times New Roman" w:eastAsia="宋体" w:hAnsi="Times New Roman" w:cs="Times New Roman"/>
                <w:color w:val="000000" w:themeColor="text1"/>
                <w:sz w:val="18"/>
                <w:szCs w:val="18"/>
              </w:rPr>
              <w:t>3 (</w:t>
            </w:r>
            <w:r w:rsidR="00055515" w:rsidRPr="00622DA9">
              <w:rPr>
                <w:rFonts w:ascii="Times New Roman" w:eastAsia="宋体" w:hAnsi="Times New Roman" w:cs="Times New Roman"/>
                <w:color w:val="000000" w:themeColor="text1"/>
                <w:sz w:val="18"/>
                <w:szCs w:val="18"/>
              </w:rPr>
              <w:t>12</w:t>
            </w:r>
            <w:r w:rsidRPr="00622DA9">
              <w:rPr>
                <w:rFonts w:ascii="Times New Roman" w:eastAsia="宋体" w:hAnsi="Times New Roman" w:cs="Times New Roman"/>
                <w:color w:val="000000" w:themeColor="text1"/>
                <w:sz w:val="18"/>
                <w:szCs w:val="18"/>
              </w:rPr>
              <w:t>)</w:t>
            </w:r>
          </w:p>
        </w:tc>
      </w:tr>
      <w:tr w:rsidR="009F4F16" w:rsidRPr="00622DA9" w14:paraId="7A777876" w14:textId="77777777" w:rsidTr="00133E6E">
        <w:tc>
          <w:tcPr>
            <w:tcW w:w="7372" w:type="dxa"/>
          </w:tcPr>
          <w:p w14:paraId="7C69A77E" w14:textId="77777777" w:rsidR="009F4F16" w:rsidRPr="00622DA9" w:rsidRDefault="009F4F16" w:rsidP="00133E6E">
            <w:pPr>
              <w:spacing w:line="360" w:lineRule="auto"/>
              <w:ind w:firstLineChars="50" w:firstLine="90"/>
              <w:rPr>
                <w:rFonts w:ascii="Times New Roman" w:eastAsia="等线" w:hAnsi="Times New Roman" w:cs="Times New Roman"/>
                <w:color w:val="000000"/>
                <w:sz w:val="18"/>
                <w:szCs w:val="18"/>
              </w:rPr>
            </w:pPr>
            <w:r w:rsidRPr="00622DA9">
              <w:rPr>
                <w:rFonts w:ascii="Times New Roman" w:eastAsia="等线" w:hAnsi="Times New Roman" w:cs="Times New Roman"/>
                <w:color w:val="000000"/>
                <w:sz w:val="18"/>
                <w:szCs w:val="18"/>
              </w:rPr>
              <w:t xml:space="preserve">Moxibustion combined with Oral Chinese medicine </w:t>
            </w:r>
          </w:p>
        </w:tc>
        <w:tc>
          <w:tcPr>
            <w:tcW w:w="1559" w:type="dxa"/>
          </w:tcPr>
          <w:p w14:paraId="7C4B93F1" w14:textId="4FF9604F" w:rsidR="009F4F16" w:rsidRPr="00622DA9" w:rsidRDefault="00B526DE" w:rsidP="00BE4E93">
            <w:pPr>
              <w:spacing w:line="360" w:lineRule="auto"/>
              <w:ind w:firstLineChars="50" w:firstLine="90"/>
              <w:jc w:val="center"/>
              <w:rPr>
                <w:rFonts w:ascii="Times New Roman" w:eastAsia="宋体" w:hAnsi="Times New Roman" w:cs="Times New Roman"/>
                <w:color w:val="000000" w:themeColor="text1"/>
                <w:sz w:val="18"/>
                <w:szCs w:val="18"/>
              </w:rPr>
            </w:pPr>
            <w:r w:rsidRPr="00622DA9">
              <w:rPr>
                <w:rFonts w:ascii="Times New Roman" w:eastAsia="宋体" w:hAnsi="Times New Roman" w:cs="Times New Roman"/>
                <w:color w:val="000000" w:themeColor="text1"/>
                <w:sz w:val="18"/>
                <w:szCs w:val="18"/>
              </w:rPr>
              <w:t>2 (</w:t>
            </w:r>
            <w:r w:rsidR="00055515" w:rsidRPr="00622DA9">
              <w:rPr>
                <w:rFonts w:ascii="Times New Roman" w:eastAsia="宋体" w:hAnsi="Times New Roman" w:cs="Times New Roman"/>
                <w:color w:val="000000" w:themeColor="text1"/>
                <w:sz w:val="18"/>
                <w:szCs w:val="18"/>
              </w:rPr>
              <w:t>8</w:t>
            </w:r>
            <w:r w:rsidRPr="00622DA9">
              <w:rPr>
                <w:rFonts w:ascii="Times New Roman" w:eastAsia="宋体" w:hAnsi="Times New Roman" w:cs="Times New Roman"/>
                <w:color w:val="000000" w:themeColor="text1"/>
                <w:sz w:val="18"/>
                <w:szCs w:val="18"/>
              </w:rPr>
              <w:t>)</w:t>
            </w:r>
          </w:p>
        </w:tc>
      </w:tr>
      <w:tr w:rsidR="009F4F16" w:rsidRPr="00622DA9" w14:paraId="62B283E0" w14:textId="77777777" w:rsidTr="00133E6E">
        <w:tc>
          <w:tcPr>
            <w:tcW w:w="7372" w:type="dxa"/>
          </w:tcPr>
          <w:p w14:paraId="54554712" w14:textId="77777777" w:rsidR="009F4F16" w:rsidRPr="00622DA9" w:rsidRDefault="009F4F16" w:rsidP="00133E6E">
            <w:pPr>
              <w:spacing w:line="360" w:lineRule="auto"/>
              <w:ind w:firstLineChars="50" w:firstLine="90"/>
              <w:rPr>
                <w:rFonts w:ascii="Times New Roman" w:eastAsia="等线" w:hAnsi="Times New Roman" w:cs="Times New Roman"/>
                <w:color w:val="000000"/>
                <w:sz w:val="18"/>
                <w:szCs w:val="18"/>
              </w:rPr>
            </w:pPr>
            <w:r w:rsidRPr="00622DA9">
              <w:rPr>
                <w:rFonts w:ascii="Times New Roman" w:eastAsia="等线" w:hAnsi="Times New Roman" w:cs="Times New Roman"/>
                <w:color w:val="000000"/>
                <w:sz w:val="18"/>
                <w:szCs w:val="18"/>
              </w:rPr>
              <w:t xml:space="preserve">Foot bath combined with Oral Chinese medicine </w:t>
            </w:r>
          </w:p>
        </w:tc>
        <w:tc>
          <w:tcPr>
            <w:tcW w:w="1559" w:type="dxa"/>
          </w:tcPr>
          <w:p w14:paraId="66944F49" w14:textId="2CF0A48C" w:rsidR="009F4F16" w:rsidRPr="00622DA9" w:rsidRDefault="00BE0F2C" w:rsidP="00BE4E93">
            <w:pPr>
              <w:spacing w:line="360" w:lineRule="auto"/>
              <w:ind w:firstLineChars="50" w:firstLine="90"/>
              <w:jc w:val="center"/>
              <w:rPr>
                <w:rFonts w:ascii="Times New Roman" w:eastAsia="宋体" w:hAnsi="Times New Roman" w:cs="Times New Roman"/>
                <w:color w:val="000000" w:themeColor="text1"/>
                <w:sz w:val="18"/>
                <w:szCs w:val="18"/>
              </w:rPr>
            </w:pPr>
            <w:r w:rsidRPr="00622DA9">
              <w:rPr>
                <w:rFonts w:ascii="Times New Roman" w:eastAsia="宋体" w:hAnsi="Times New Roman" w:cs="Times New Roman"/>
                <w:color w:val="000000" w:themeColor="text1"/>
                <w:sz w:val="18"/>
                <w:szCs w:val="18"/>
              </w:rPr>
              <w:t>1 (</w:t>
            </w:r>
            <w:r w:rsidR="00055515" w:rsidRPr="00622DA9">
              <w:rPr>
                <w:rFonts w:ascii="Times New Roman" w:eastAsia="宋体" w:hAnsi="Times New Roman" w:cs="Times New Roman"/>
                <w:color w:val="000000" w:themeColor="text1"/>
                <w:sz w:val="18"/>
                <w:szCs w:val="18"/>
              </w:rPr>
              <w:t>4</w:t>
            </w:r>
            <w:r w:rsidRPr="00622DA9">
              <w:rPr>
                <w:rFonts w:ascii="Times New Roman" w:eastAsia="宋体" w:hAnsi="Times New Roman" w:cs="Times New Roman"/>
                <w:color w:val="000000" w:themeColor="text1"/>
                <w:sz w:val="18"/>
                <w:szCs w:val="18"/>
              </w:rPr>
              <w:t>)</w:t>
            </w:r>
          </w:p>
        </w:tc>
      </w:tr>
      <w:tr w:rsidR="009F4F16" w:rsidRPr="00622DA9" w14:paraId="775CD009" w14:textId="77777777" w:rsidTr="00133E6E">
        <w:tc>
          <w:tcPr>
            <w:tcW w:w="7372" w:type="dxa"/>
          </w:tcPr>
          <w:p w14:paraId="757A18D7" w14:textId="77777777" w:rsidR="009F4F16" w:rsidRPr="00622DA9" w:rsidRDefault="009F4F16" w:rsidP="00133E6E">
            <w:pPr>
              <w:spacing w:line="360" w:lineRule="auto"/>
              <w:ind w:firstLineChars="50" w:firstLine="90"/>
              <w:rPr>
                <w:rFonts w:ascii="Times New Roman" w:eastAsia="等线" w:hAnsi="Times New Roman" w:cs="Times New Roman"/>
                <w:color w:val="000000"/>
                <w:sz w:val="18"/>
                <w:szCs w:val="18"/>
              </w:rPr>
            </w:pPr>
            <w:r w:rsidRPr="00622DA9">
              <w:rPr>
                <w:rFonts w:ascii="Times New Roman" w:eastAsia="等线" w:hAnsi="Times New Roman" w:cs="Times New Roman"/>
                <w:color w:val="000000"/>
                <w:sz w:val="18"/>
                <w:szCs w:val="18"/>
              </w:rPr>
              <w:t xml:space="preserve">Acupoint application and acupuncture combined with Oral Chinese medicine </w:t>
            </w:r>
          </w:p>
        </w:tc>
        <w:tc>
          <w:tcPr>
            <w:tcW w:w="1559" w:type="dxa"/>
          </w:tcPr>
          <w:p w14:paraId="6817E298" w14:textId="6D555ECB" w:rsidR="009F4F16" w:rsidRPr="00622DA9" w:rsidRDefault="00055515" w:rsidP="00BE4E93">
            <w:pPr>
              <w:spacing w:line="360" w:lineRule="auto"/>
              <w:ind w:firstLineChars="50" w:firstLine="90"/>
              <w:jc w:val="center"/>
              <w:rPr>
                <w:rFonts w:ascii="Times New Roman" w:eastAsia="宋体" w:hAnsi="Times New Roman" w:cs="Times New Roman"/>
                <w:color w:val="000000" w:themeColor="text1"/>
                <w:sz w:val="18"/>
                <w:szCs w:val="18"/>
              </w:rPr>
            </w:pPr>
            <w:r w:rsidRPr="00622DA9">
              <w:rPr>
                <w:rFonts w:ascii="Times New Roman" w:eastAsia="宋体" w:hAnsi="Times New Roman" w:cs="Times New Roman"/>
                <w:color w:val="000000" w:themeColor="text1"/>
                <w:sz w:val="18"/>
                <w:szCs w:val="18"/>
              </w:rPr>
              <w:t>1 (4)</w:t>
            </w:r>
          </w:p>
        </w:tc>
      </w:tr>
      <w:tr w:rsidR="009F4F16" w:rsidRPr="00622DA9" w14:paraId="19FB1369" w14:textId="77777777" w:rsidTr="00133E6E">
        <w:tc>
          <w:tcPr>
            <w:tcW w:w="7372" w:type="dxa"/>
          </w:tcPr>
          <w:p w14:paraId="3EA5DBE9" w14:textId="77777777" w:rsidR="009F4F16" w:rsidRPr="00622DA9" w:rsidRDefault="009F4F16" w:rsidP="00133E6E">
            <w:pPr>
              <w:spacing w:line="360" w:lineRule="auto"/>
              <w:ind w:firstLineChars="50" w:firstLine="90"/>
              <w:rPr>
                <w:rFonts w:ascii="Times New Roman" w:eastAsia="等线" w:hAnsi="Times New Roman" w:cs="Times New Roman"/>
                <w:color w:val="000000"/>
                <w:sz w:val="18"/>
                <w:szCs w:val="18"/>
              </w:rPr>
            </w:pPr>
            <w:r w:rsidRPr="00622DA9">
              <w:rPr>
                <w:rFonts w:ascii="Times New Roman" w:eastAsia="等线" w:hAnsi="Times New Roman" w:cs="Times New Roman"/>
                <w:color w:val="000000"/>
                <w:sz w:val="18"/>
                <w:szCs w:val="18"/>
              </w:rPr>
              <w:t xml:space="preserve">Acupoint application and Tuina combined with Oral Chinese medicine </w:t>
            </w:r>
          </w:p>
        </w:tc>
        <w:tc>
          <w:tcPr>
            <w:tcW w:w="1559" w:type="dxa"/>
          </w:tcPr>
          <w:p w14:paraId="7BF2502F" w14:textId="25A8CC3C" w:rsidR="009F4F16" w:rsidRPr="00622DA9" w:rsidRDefault="00055515" w:rsidP="00BE4E93">
            <w:pPr>
              <w:spacing w:line="360" w:lineRule="auto"/>
              <w:ind w:firstLineChars="50" w:firstLine="90"/>
              <w:jc w:val="center"/>
              <w:rPr>
                <w:rFonts w:ascii="Times New Roman" w:eastAsia="宋体" w:hAnsi="Times New Roman" w:cs="Times New Roman"/>
                <w:color w:val="000000" w:themeColor="text1"/>
                <w:sz w:val="18"/>
                <w:szCs w:val="18"/>
              </w:rPr>
            </w:pPr>
            <w:r w:rsidRPr="00622DA9">
              <w:rPr>
                <w:rFonts w:ascii="Times New Roman" w:eastAsia="宋体" w:hAnsi="Times New Roman" w:cs="Times New Roman"/>
                <w:color w:val="000000" w:themeColor="text1"/>
                <w:sz w:val="18"/>
                <w:szCs w:val="18"/>
              </w:rPr>
              <w:t>1 (4)</w:t>
            </w:r>
          </w:p>
        </w:tc>
      </w:tr>
      <w:tr w:rsidR="009F4F16" w:rsidRPr="00622DA9" w14:paraId="57292A7A" w14:textId="77777777" w:rsidTr="00133E6E">
        <w:tc>
          <w:tcPr>
            <w:tcW w:w="7372" w:type="dxa"/>
          </w:tcPr>
          <w:p w14:paraId="50247231" w14:textId="77777777" w:rsidR="009F4F16" w:rsidRPr="00622DA9" w:rsidRDefault="009F4F16" w:rsidP="00133E6E">
            <w:pPr>
              <w:spacing w:line="360" w:lineRule="auto"/>
              <w:ind w:firstLineChars="50" w:firstLine="90"/>
              <w:rPr>
                <w:rFonts w:ascii="Times New Roman" w:eastAsia="等线" w:hAnsi="Times New Roman" w:cs="Times New Roman"/>
                <w:color w:val="000000"/>
                <w:sz w:val="18"/>
                <w:szCs w:val="18"/>
              </w:rPr>
            </w:pPr>
            <w:r w:rsidRPr="00622DA9">
              <w:rPr>
                <w:rFonts w:ascii="Times New Roman" w:eastAsia="等线" w:hAnsi="Times New Roman" w:cs="Times New Roman"/>
                <w:color w:val="000000"/>
                <w:sz w:val="18"/>
                <w:szCs w:val="18"/>
              </w:rPr>
              <w:t xml:space="preserve">Guasha therapy combined with Oral Chinese medicine </w:t>
            </w:r>
          </w:p>
        </w:tc>
        <w:tc>
          <w:tcPr>
            <w:tcW w:w="1559" w:type="dxa"/>
          </w:tcPr>
          <w:p w14:paraId="213DB3D8" w14:textId="5FD17940" w:rsidR="009F4F16" w:rsidRPr="00622DA9" w:rsidRDefault="00055515" w:rsidP="00BE4E93">
            <w:pPr>
              <w:spacing w:line="360" w:lineRule="auto"/>
              <w:ind w:firstLineChars="50" w:firstLine="90"/>
              <w:jc w:val="center"/>
              <w:rPr>
                <w:rFonts w:ascii="Times New Roman" w:eastAsia="宋体" w:hAnsi="Times New Roman" w:cs="Times New Roman"/>
                <w:color w:val="000000" w:themeColor="text1"/>
                <w:sz w:val="18"/>
                <w:szCs w:val="18"/>
              </w:rPr>
            </w:pPr>
            <w:r w:rsidRPr="00622DA9">
              <w:rPr>
                <w:rFonts w:ascii="Times New Roman" w:eastAsia="宋体" w:hAnsi="Times New Roman" w:cs="Times New Roman"/>
                <w:color w:val="000000" w:themeColor="text1"/>
                <w:sz w:val="18"/>
                <w:szCs w:val="18"/>
              </w:rPr>
              <w:t>1 (4)</w:t>
            </w:r>
          </w:p>
        </w:tc>
      </w:tr>
      <w:tr w:rsidR="009F4F16" w:rsidRPr="00622DA9" w14:paraId="10AF17C7" w14:textId="77777777" w:rsidTr="00133E6E">
        <w:tc>
          <w:tcPr>
            <w:tcW w:w="7372" w:type="dxa"/>
          </w:tcPr>
          <w:p w14:paraId="614F6F52" w14:textId="66DDA1B4" w:rsidR="009F4F16" w:rsidRPr="00622DA9" w:rsidRDefault="009F4F16" w:rsidP="00133E6E">
            <w:pPr>
              <w:spacing w:line="360" w:lineRule="auto"/>
              <w:ind w:firstLineChars="50" w:firstLine="90"/>
              <w:rPr>
                <w:rFonts w:ascii="Times New Roman" w:eastAsia="等线" w:hAnsi="Times New Roman" w:cs="Times New Roman"/>
                <w:color w:val="000000"/>
                <w:sz w:val="18"/>
                <w:szCs w:val="18"/>
              </w:rPr>
            </w:pPr>
            <w:r w:rsidRPr="00622DA9">
              <w:rPr>
                <w:rFonts w:ascii="Times New Roman" w:eastAsia="等线" w:hAnsi="Times New Roman" w:cs="Times New Roman"/>
                <w:color w:val="000000"/>
                <w:sz w:val="18"/>
                <w:szCs w:val="18"/>
              </w:rPr>
              <w:t>Gongfa</w:t>
            </w:r>
            <w:r w:rsidR="009C036E" w:rsidRPr="00622DA9">
              <w:rPr>
                <w:rFonts w:ascii="Times New Roman" w:eastAsia="等线" w:hAnsi="Times New Roman" w:cs="Times New Roman"/>
                <w:color w:val="000000"/>
                <w:sz w:val="18"/>
                <w:szCs w:val="18"/>
              </w:rPr>
              <w:t xml:space="preserve"> and Tuina </w:t>
            </w:r>
            <w:r w:rsidRPr="00622DA9">
              <w:rPr>
                <w:rFonts w:ascii="Times New Roman" w:eastAsia="等线" w:hAnsi="Times New Roman" w:cs="Times New Roman"/>
                <w:color w:val="000000"/>
                <w:sz w:val="18"/>
                <w:szCs w:val="18"/>
              </w:rPr>
              <w:t xml:space="preserve">combined with Oral Chinese medicine </w:t>
            </w:r>
          </w:p>
        </w:tc>
        <w:tc>
          <w:tcPr>
            <w:tcW w:w="1559" w:type="dxa"/>
          </w:tcPr>
          <w:p w14:paraId="3F6E974C" w14:textId="396CED24" w:rsidR="009F4F16" w:rsidRPr="00622DA9" w:rsidRDefault="00055515" w:rsidP="00BE4E93">
            <w:pPr>
              <w:spacing w:line="360" w:lineRule="auto"/>
              <w:ind w:firstLineChars="50" w:firstLine="90"/>
              <w:jc w:val="center"/>
              <w:rPr>
                <w:rFonts w:ascii="Times New Roman" w:eastAsia="等线" w:hAnsi="Times New Roman" w:cs="Times New Roman"/>
                <w:color w:val="000000"/>
                <w:sz w:val="18"/>
                <w:szCs w:val="18"/>
              </w:rPr>
            </w:pPr>
            <w:r w:rsidRPr="00622DA9">
              <w:rPr>
                <w:rFonts w:ascii="Times New Roman" w:eastAsia="等线" w:hAnsi="Times New Roman" w:cs="Times New Roman"/>
                <w:color w:val="000000"/>
                <w:sz w:val="18"/>
                <w:szCs w:val="18"/>
              </w:rPr>
              <w:t>1 (4)</w:t>
            </w:r>
          </w:p>
        </w:tc>
      </w:tr>
      <w:tr w:rsidR="009F4F16" w:rsidRPr="00622DA9" w14:paraId="61CCBC05" w14:textId="77777777" w:rsidTr="00133E6E">
        <w:tc>
          <w:tcPr>
            <w:tcW w:w="7372" w:type="dxa"/>
          </w:tcPr>
          <w:p w14:paraId="282FE69D" w14:textId="77777777" w:rsidR="009F4F16" w:rsidRPr="00622DA9" w:rsidRDefault="009F4F16" w:rsidP="00133E6E">
            <w:pPr>
              <w:spacing w:line="360" w:lineRule="auto"/>
              <w:ind w:firstLineChars="50" w:firstLine="90"/>
              <w:rPr>
                <w:rFonts w:ascii="Times New Roman" w:eastAsia="等线" w:hAnsi="Times New Roman" w:cs="Times New Roman"/>
                <w:color w:val="000000"/>
                <w:sz w:val="18"/>
                <w:szCs w:val="18"/>
              </w:rPr>
            </w:pPr>
            <w:r w:rsidRPr="00622DA9">
              <w:rPr>
                <w:rFonts w:ascii="Times New Roman" w:eastAsia="等线" w:hAnsi="Times New Roman" w:cs="Times New Roman"/>
                <w:color w:val="000000"/>
                <w:sz w:val="18"/>
                <w:szCs w:val="18"/>
              </w:rPr>
              <w:t xml:space="preserve">Tuina combined with Oral Chinese medicine </w:t>
            </w:r>
          </w:p>
        </w:tc>
        <w:tc>
          <w:tcPr>
            <w:tcW w:w="1559" w:type="dxa"/>
          </w:tcPr>
          <w:p w14:paraId="50AEED26" w14:textId="575D08F0" w:rsidR="009F4F16" w:rsidRPr="00622DA9" w:rsidRDefault="00055515" w:rsidP="00BE4E93">
            <w:pPr>
              <w:spacing w:line="360" w:lineRule="auto"/>
              <w:ind w:firstLineChars="50" w:firstLine="90"/>
              <w:jc w:val="center"/>
              <w:rPr>
                <w:rFonts w:ascii="Times New Roman" w:eastAsia="等线" w:hAnsi="Times New Roman" w:cs="Times New Roman"/>
                <w:color w:val="000000"/>
                <w:sz w:val="18"/>
                <w:szCs w:val="18"/>
              </w:rPr>
            </w:pPr>
            <w:r w:rsidRPr="00622DA9">
              <w:rPr>
                <w:rFonts w:ascii="Times New Roman" w:eastAsia="等线" w:hAnsi="Times New Roman" w:cs="Times New Roman"/>
                <w:color w:val="000000"/>
                <w:sz w:val="18"/>
                <w:szCs w:val="18"/>
              </w:rPr>
              <w:t>1 (4)</w:t>
            </w:r>
          </w:p>
        </w:tc>
      </w:tr>
      <w:tr w:rsidR="009F4F16" w:rsidRPr="00622DA9" w14:paraId="14CE1A17" w14:textId="77777777" w:rsidTr="00133E6E">
        <w:tc>
          <w:tcPr>
            <w:tcW w:w="7372" w:type="dxa"/>
          </w:tcPr>
          <w:p w14:paraId="0655F744" w14:textId="77777777" w:rsidR="009F4F16" w:rsidRPr="00622DA9" w:rsidRDefault="009F4F16" w:rsidP="00133E6E">
            <w:pPr>
              <w:spacing w:line="360" w:lineRule="auto"/>
              <w:ind w:firstLineChars="50" w:firstLine="90"/>
              <w:rPr>
                <w:rFonts w:ascii="Times New Roman" w:eastAsia="宋体" w:hAnsi="Times New Roman" w:cs="Times New Roman"/>
                <w:color w:val="000000" w:themeColor="text1"/>
                <w:sz w:val="18"/>
                <w:szCs w:val="18"/>
              </w:rPr>
            </w:pPr>
            <w:r w:rsidRPr="00622DA9">
              <w:rPr>
                <w:rFonts w:ascii="Times New Roman" w:eastAsia="等线" w:hAnsi="Times New Roman" w:cs="Times New Roman"/>
                <w:color w:val="000000"/>
                <w:sz w:val="18"/>
                <w:szCs w:val="18"/>
              </w:rPr>
              <w:t>Gongfa combined with Five element music therapy</w:t>
            </w:r>
            <w:r w:rsidRPr="00622DA9">
              <w:rPr>
                <w:rFonts w:ascii="Times New Roman" w:eastAsia="宋体" w:hAnsi="Times New Roman" w:cs="Times New Roman"/>
                <w:color w:val="000000" w:themeColor="text1"/>
                <w:sz w:val="18"/>
                <w:szCs w:val="18"/>
              </w:rPr>
              <w:t xml:space="preserve"> </w:t>
            </w:r>
          </w:p>
        </w:tc>
        <w:tc>
          <w:tcPr>
            <w:tcW w:w="1559" w:type="dxa"/>
          </w:tcPr>
          <w:p w14:paraId="2AFBB150" w14:textId="48158816" w:rsidR="009F4F16" w:rsidRPr="00622DA9" w:rsidRDefault="00055515" w:rsidP="00BE4E93">
            <w:pPr>
              <w:spacing w:line="360" w:lineRule="auto"/>
              <w:ind w:firstLineChars="50" w:firstLine="90"/>
              <w:jc w:val="center"/>
              <w:rPr>
                <w:rFonts w:ascii="Times New Roman" w:eastAsia="宋体" w:hAnsi="Times New Roman" w:cs="Times New Roman"/>
                <w:color w:val="000000" w:themeColor="text1"/>
                <w:sz w:val="18"/>
                <w:szCs w:val="18"/>
              </w:rPr>
            </w:pPr>
            <w:r w:rsidRPr="00622DA9">
              <w:rPr>
                <w:rFonts w:ascii="Times New Roman" w:eastAsia="宋体" w:hAnsi="Times New Roman" w:cs="Times New Roman"/>
                <w:color w:val="000000" w:themeColor="text1"/>
                <w:sz w:val="18"/>
                <w:szCs w:val="18"/>
              </w:rPr>
              <w:t>1 (4)</w:t>
            </w:r>
          </w:p>
        </w:tc>
      </w:tr>
      <w:tr w:rsidR="009F4F16" w:rsidRPr="00622DA9" w14:paraId="05985C8E" w14:textId="77777777" w:rsidTr="00133E6E">
        <w:tc>
          <w:tcPr>
            <w:tcW w:w="7372" w:type="dxa"/>
          </w:tcPr>
          <w:p w14:paraId="41CB9788" w14:textId="0A5C6CE5" w:rsidR="009F4F16" w:rsidRPr="00622DA9" w:rsidRDefault="009F4F16" w:rsidP="00133E6E">
            <w:pPr>
              <w:spacing w:line="360" w:lineRule="auto"/>
              <w:jc w:val="center"/>
              <w:rPr>
                <w:rFonts w:ascii="Times New Roman" w:eastAsia="等线" w:hAnsi="Times New Roman" w:cs="Times New Roman"/>
                <w:b/>
                <w:bCs/>
                <w:color w:val="000000"/>
                <w:sz w:val="18"/>
                <w:szCs w:val="18"/>
              </w:rPr>
            </w:pPr>
            <w:r w:rsidRPr="00622DA9">
              <w:rPr>
                <w:rFonts w:ascii="Times New Roman" w:eastAsia="等线" w:hAnsi="Times New Roman" w:cs="Times New Roman"/>
                <w:b/>
                <w:bCs/>
                <w:color w:val="000000"/>
                <w:sz w:val="18"/>
                <w:szCs w:val="18"/>
              </w:rPr>
              <w:t>External therapy (n=</w:t>
            </w:r>
            <w:r w:rsidR="00B319AD" w:rsidRPr="00622DA9">
              <w:rPr>
                <w:rFonts w:ascii="Times New Roman" w:eastAsia="等线" w:hAnsi="Times New Roman" w:cs="Times New Roman"/>
                <w:b/>
                <w:bCs/>
                <w:color w:val="000000"/>
                <w:sz w:val="18"/>
                <w:szCs w:val="18"/>
              </w:rPr>
              <w:t>27</w:t>
            </w:r>
            <w:r w:rsidRPr="00622DA9">
              <w:rPr>
                <w:rFonts w:ascii="Times New Roman" w:eastAsia="等线" w:hAnsi="Times New Roman" w:cs="Times New Roman"/>
                <w:b/>
                <w:bCs/>
                <w:color w:val="000000"/>
                <w:sz w:val="18"/>
                <w:szCs w:val="18"/>
              </w:rPr>
              <w:t>)</w:t>
            </w:r>
          </w:p>
        </w:tc>
        <w:tc>
          <w:tcPr>
            <w:tcW w:w="1559" w:type="dxa"/>
          </w:tcPr>
          <w:p w14:paraId="3A811892" w14:textId="77777777" w:rsidR="009F4F16" w:rsidRPr="00622DA9" w:rsidRDefault="009F4F16" w:rsidP="00BE4E93">
            <w:pPr>
              <w:spacing w:line="360" w:lineRule="auto"/>
              <w:jc w:val="center"/>
              <w:rPr>
                <w:rFonts w:ascii="Times New Roman" w:eastAsia="等线" w:hAnsi="Times New Roman" w:cs="Times New Roman"/>
                <w:b/>
                <w:bCs/>
                <w:color w:val="000000"/>
                <w:sz w:val="18"/>
                <w:szCs w:val="18"/>
              </w:rPr>
            </w:pPr>
            <w:r w:rsidRPr="00622DA9">
              <w:rPr>
                <w:rFonts w:ascii="Times New Roman" w:eastAsia="宋体" w:hAnsi="Times New Roman" w:cs="Times New Roman"/>
                <w:b/>
                <w:bCs/>
                <w:color w:val="000000" w:themeColor="text1"/>
                <w:sz w:val="18"/>
                <w:szCs w:val="18"/>
              </w:rPr>
              <w:t>n (%)</w:t>
            </w:r>
          </w:p>
        </w:tc>
      </w:tr>
      <w:tr w:rsidR="009F4F16" w:rsidRPr="00622DA9" w14:paraId="7084E591" w14:textId="77777777" w:rsidTr="00133E6E">
        <w:tc>
          <w:tcPr>
            <w:tcW w:w="7372" w:type="dxa"/>
            <w:vAlign w:val="bottom"/>
          </w:tcPr>
          <w:p w14:paraId="412359F3" w14:textId="77777777" w:rsidR="009F4F16" w:rsidRPr="00622DA9" w:rsidRDefault="009F4F16" w:rsidP="00133E6E">
            <w:pPr>
              <w:spacing w:line="360" w:lineRule="auto"/>
              <w:ind w:firstLineChars="50" w:firstLine="90"/>
              <w:rPr>
                <w:rFonts w:ascii="Times New Roman" w:eastAsia="等线" w:hAnsi="Times New Roman" w:cs="Times New Roman"/>
                <w:color w:val="000000"/>
                <w:sz w:val="18"/>
                <w:szCs w:val="18"/>
              </w:rPr>
            </w:pPr>
            <w:r w:rsidRPr="00622DA9">
              <w:rPr>
                <w:rFonts w:ascii="Times New Roman" w:eastAsia="等线" w:hAnsi="Times New Roman" w:cs="Times New Roman"/>
                <w:color w:val="000000"/>
                <w:sz w:val="18"/>
                <w:szCs w:val="18"/>
              </w:rPr>
              <w:t>Acupuncture</w:t>
            </w:r>
          </w:p>
        </w:tc>
        <w:tc>
          <w:tcPr>
            <w:tcW w:w="1559" w:type="dxa"/>
            <w:vAlign w:val="bottom"/>
          </w:tcPr>
          <w:p w14:paraId="043E991F" w14:textId="198FFA84" w:rsidR="009F4F16" w:rsidRPr="00622DA9" w:rsidRDefault="00B319AD" w:rsidP="00BE4E93">
            <w:pPr>
              <w:spacing w:line="360" w:lineRule="auto"/>
              <w:ind w:firstLineChars="50" w:firstLine="90"/>
              <w:jc w:val="center"/>
              <w:rPr>
                <w:rFonts w:ascii="Times New Roman" w:eastAsia="等线" w:hAnsi="Times New Roman" w:cs="Times New Roman"/>
                <w:color w:val="000000"/>
                <w:sz w:val="18"/>
                <w:szCs w:val="18"/>
              </w:rPr>
            </w:pPr>
            <w:r w:rsidRPr="00622DA9">
              <w:rPr>
                <w:rFonts w:ascii="Times New Roman" w:eastAsia="等线" w:hAnsi="Times New Roman" w:cs="Times New Roman"/>
                <w:color w:val="000000"/>
                <w:sz w:val="18"/>
                <w:szCs w:val="18"/>
              </w:rPr>
              <w:t xml:space="preserve">10 </w:t>
            </w:r>
            <w:r w:rsidR="009F4F16" w:rsidRPr="00622DA9">
              <w:rPr>
                <w:rFonts w:ascii="Times New Roman" w:eastAsia="等线" w:hAnsi="Times New Roman" w:cs="Times New Roman"/>
                <w:color w:val="000000"/>
                <w:sz w:val="18"/>
                <w:szCs w:val="18"/>
              </w:rPr>
              <w:t>(</w:t>
            </w:r>
            <w:r w:rsidR="00FC4BC4" w:rsidRPr="00622DA9">
              <w:rPr>
                <w:rFonts w:ascii="Times New Roman" w:eastAsia="等线" w:hAnsi="Times New Roman" w:cs="Times New Roman"/>
                <w:color w:val="000000"/>
                <w:sz w:val="18"/>
                <w:szCs w:val="18"/>
              </w:rPr>
              <w:t>37.</w:t>
            </w:r>
            <w:r w:rsidR="00634F20" w:rsidRPr="00622DA9">
              <w:rPr>
                <w:rFonts w:ascii="Times New Roman" w:eastAsia="等线" w:hAnsi="Times New Roman" w:cs="Times New Roman"/>
                <w:color w:val="000000"/>
                <w:sz w:val="18"/>
                <w:szCs w:val="18"/>
              </w:rPr>
              <w:t>04</w:t>
            </w:r>
            <w:r w:rsidR="009F4F16" w:rsidRPr="00622DA9">
              <w:rPr>
                <w:rFonts w:ascii="Times New Roman" w:eastAsia="等线" w:hAnsi="Times New Roman" w:cs="Times New Roman"/>
                <w:color w:val="000000"/>
                <w:sz w:val="18"/>
                <w:szCs w:val="18"/>
              </w:rPr>
              <w:t>)</w:t>
            </w:r>
          </w:p>
        </w:tc>
      </w:tr>
      <w:tr w:rsidR="009F4F16" w:rsidRPr="00622DA9" w14:paraId="49CD420F" w14:textId="77777777" w:rsidTr="00133E6E">
        <w:tc>
          <w:tcPr>
            <w:tcW w:w="7372" w:type="dxa"/>
            <w:vAlign w:val="center"/>
          </w:tcPr>
          <w:p w14:paraId="3567EB6E" w14:textId="77777777" w:rsidR="009F4F16" w:rsidRPr="00622DA9" w:rsidRDefault="009F4F16" w:rsidP="00133E6E">
            <w:pPr>
              <w:spacing w:line="360" w:lineRule="auto"/>
              <w:ind w:firstLineChars="50" w:firstLine="90"/>
              <w:rPr>
                <w:rFonts w:ascii="Times New Roman" w:eastAsia="等线" w:hAnsi="Times New Roman" w:cs="Times New Roman"/>
                <w:color w:val="000000"/>
                <w:sz w:val="18"/>
                <w:szCs w:val="18"/>
              </w:rPr>
            </w:pPr>
            <w:r w:rsidRPr="00622DA9">
              <w:rPr>
                <w:rFonts w:ascii="Times New Roman" w:eastAsia="等线" w:hAnsi="Times New Roman" w:cs="Times New Roman"/>
                <w:color w:val="000000"/>
                <w:sz w:val="18"/>
                <w:szCs w:val="18"/>
              </w:rPr>
              <w:t>Acupoint application</w:t>
            </w:r>
            <w:r w:rsidRPr="00622DA9">
              <w:rPr>
                <w:rFonts w:ascii="Times New Roman" w:eastAsia="宋体" w:hAnsi="Times New Roman" w:cs="Times New Roman"/>
                <w:color w:val="000000" w:themeColor="text1"/>
                <w:sz w:val="18"/>
                <w:szCs w:val="18"/>
              </w:rPr>
              <w:t xml:space="preserve"> </w:t>
            </w:r>
          </w:p>
        </w:tc>
        <w:tc>
          <w:tcPr>
            <w:tcW w:w="1559" w:type="dxa"/>
            <w:vAlign w:val="bottom"/>
          </w:tcPr>
          <w:p w14:paraId="6EBFA942" w14:textId="16251EF3" w:rsidR="009F4F16" w:rsidRPr="00622DA9" w:rsidRDefault="00C129C3" w:rsidP="00BE4E93">
            <w:pPr>
              <w:spacing w:line="360" w:lineRule="auto"/>
              <w:ind w:firstLineChars="50" w:firstLine="90"/>
              <w:jc w:val="center"/>
              <w:rPr>
                <w:rFonts w:ascii="Times New Roman" w:eastAsia="等线" w:hAnsi="Times New Roman" w:cs="Times New Roman"/>
                <w:color w:val="000000"/>
                <w:sz w:val="18"/>
                <w:szCs w:val="18"/>
              </w:rPr>
            </w:pPr>
            <w:r w:rsidRPr="00622DA9">
              <w:rPr>
                <w:rFonts w:ascii="Times New Roman" w:eastAsia="等线" w:hAnsi="Times New Roman" w:cs="Times New Roman"/>
                <w:color w:val="000000"/>
                <w:sz w:val="18"/>
                <w:szCs w:val="18"/>
              </w:rPr>
              <w:t>9</w:t>
            </w:r>
            <w:r w:rsidR="009F4F16" w:rsidRPr="00622DA9">
              <w:rPr>
                <w:rFonts w:ascii="Times New Roman" w:eastAsia="等线" w:hAnsi="Times New Roman" w:cs="Times New Roman"/>
                <w:color w:val="000000"/>
                <w:sz w:val="18"/>
                <w:szCs w:val="18"/>
              </w:rPr>
              <w:t xml:space="preserve"> (</w:t>
            </w:r>
            <w:r w:rsidR="00634F20" w:rsidRPr="00622DA9">
              <w:rPr>
                <w:rFonts w:ascii="Times New Roman" w:eastAsia="等线" w:hAnsi="Times New Roman" w:cs="Times New Roman"/>
                <w:color w:val="000000"/>
                <w:sz w:val="18"/>
                <w:szCs w:val="18"/>
              </w:rPr>
              <w:t>33.33</w:t>
            </w:r>
            <w:r w:rsidR="009F4F16" w:rsidRPr="00622DA9">
              <w:rPr>
                <w:rFonts w:ascii="Times New Roman" w:eastAsia="等线" w:hAnsi="Times New Roman" w:cs="Times New Roman"/>
                <w:color w:val="000000"/>
                <w:sz w:val="18"/>
                <w:szCs w:val="18"/>
              </w:rPr>
              <w:t>)</w:t>
            </w:r>
          </w:p>
        </w:tc>
      </w:tr>
      <w:tr w:rsidR="009F4F16" w:rsidRPr="00622DA9" w14:paraId="2C873F11" w14:textId="77777777" w:rsidTr="00133E6E">
        <w:tc>
          <w:tcPr>
            <w:tcW w:w="7372" w:type="dxa"/>
            <w:vAlign w:val="bottom"/>
          </w:tcPr>
          <w:p w14:paraId="106EA333" w14:textId="77777777" w:rsidR="009F4F16" w:rsidRPr="00622DA9" w:rsidRDefault="009F4F16" w:rsidP="00133E6E">
            <w:pPr>
              <w:spacing w:line="360" w:lineRule="auto"/>
              <w:ind w:firstLineChars="50" w:firstLine="90"/>
              <w:rPr>
                <w:rFonts w:ascii="Times New Roman" w:eastAsia="等线" w:hAnsi="Times New Roman" w:cs="Times New Roman"/>
                <w:color w:val="000000"/>
                <w:sz w:val="18"/>
                <w:szCs w:val="18"/>
              </w:rPr>
            </w:pPr>
            <w:r w:rsidRPr="00622DA9">
              <w:rPr>
                <w:rFonts w:ascii="Times New Roman" w:eastAsia="等线" w:hAnsi="Times New Roman" w:cs="Times New Roman"/>
                <w:color w:val="000000"/>
                <w:sz w:val="18"/>
                <w:szCs w:val="18"/>
              </w:rPr>
              <w:t>Gongfa</w:t>
            </w:r>
            <w:r w:rsidRPr="00622DA9">
              <w:rPr>
                <w:rFonts w:ascii="Times New Roman" w:eastAsia="宋体" w:hAnsi="Times New Roman" w:cs="Times New Roman"/>
                <w:color w:val="000000" w:themeColor="text1"/>
                <w:sz w:val="18"/>
                <w:szCs w:val="18"/>
              </w:rPr>
              <w:t xml:space="preserve"> </w:t>
            </w:r>
          </w:p>
        </w:tc>
        <w:tc>
          <w:tcPr>
            <w:tcW w:w="1559" w:type="dxa"/>
            <w:vAlign w:val="bottom"/>
          </w:tcPr>
          <w:p w14:paraId="7F77A87A" w14:textId="535006B2" w:rsidR="009F4F16" w:rsidRPr="00622DA9" w:rsidRDefault="009F4F16" w:rsidP="00BE4E93">
            <w:pPr>
              <w:spacing w:line="360" w:lineRule="auto"/>
              <w:ind w:firstLineChars="50" w:firstLine="90"/>
              <w:jc w:val="center"/>
              <w:rPr>
                <w:rFonts w:ascii="Times New Roman" w:eastAsia="等线" w:hAnsi="Times New Roman" w:cs="Times New Roman"/>
                <w:color w:val="000000"/>
                <w:sz w:val="18"/>
                <w:szCs w:val="18"/>
              </w:rPr>
            </w:pPr>
            <w:r w:rsidRPr="00622DA9">
              <w:rPr>
                <w:rFonts w:ascii="Times New Roman" w:eastAsia="等线" w:hAnsi="Times New Roman" w:cs="Times New Roman"/>
                <w:color w:val="000000"/>
                <w:sz w:val="18"/>
                <w:szCs w:val="18"/>
              </w:rPr>
              <w:t>3 (</w:t>
            </w:r>
            <w:r w:rsidR="00450D51" w:rsidRPr="00622DA9">
              <w:rPr>
                <w:rFonts w:ascii="Times New Roman" w:eastAsia="等线" w:hAnsi="Times New Roman" w:cs="Times New Roman"/>
                <w:color w:val="000000"/>
                <w:sz w:val="18"/>
                <w:szCs w:val="18"/>
              </w:rPr>
              <w:t>11.11</w:t>
            </w:r>
            <w:r w:rsidRPr="00622DA9">
              <w:rPr>
                <w:rFonts w:ascii="Times New Roman" w:eastAsia="等线" w:hAnsi="Times New Roman" w:cs="Times New Roman"/>
                <w:color w:val="000000"/>
                <w:sz w:val="18"/>
                <w:szCs w:val="18"/>
              </w:rPr>
              <w:t>)</w:t>
            </w:r>
          </w:p>
        </w:tc>
      </w:tr>
      <w:tr w:rsidR="009F4F16" w:rsidRPr="00622DA9" w14:paraId="6E4452C0" w14:textId="77777777" w:rsidTr="00133E6E">
        <w:tc>
          <w:tcPr>
            <w:tcW w:w="7372" w:type="dxa"/>
            <w:vAlign w:val="bottom"/>
          </w:tcPr>
          <w:p w14:paraId="5B8B34A2" w14:textId="77777777" w:rsidR="009F4F16" w:rsidRPr="00622DA9" w:rsidRDefault="009F4F16" w:rsidP="00133E6E">
            <w:pPr>
              <w:spacing w:line="360" w:lineRule="auto"/>
              <w:ind w:firstLineChars="50" w:firstLine="90"/>
              <w:rPr>
                <w:rFonts w:ascii="Times New Roman" w:eastAsia="等线" w:hAnsi="Times New Roman" w:cs="Times New Roman"/>
                <w:color w:val="000000"/>
                <w:sz w:val="18"/>
                <w:szCs w:val="18"/>
              </w:rPr>
            </w:pPr>
            <w:r w:rsidRPr="00622DA9">
              <w:rPr>
                <w:rFonts w:ascii="Times New Roman" w:eastAsia="等线" w:hAnsi="Times New Roman" w:cs="Times New Roman"/>
                <w:color w:val="000000"/>
                <w:sz w:val="18"/>
                <w:szCs w:val="18"/>
              </w:rPr>
              <w:t>Moxibustion</w:t>
            </w:r>
            <w:r w:rsidRPr="00622DA9">
              <w:rPr>
                <w:rFonts w:ascii="Times New Roman" w:eastAsia="宋体" w:hAnsi="Times New Roman" w:cs="Times New Roman"/>
                <w:color w:val="000000" w:themeColor="text1"/>
                <w:sz w:val="18"/>
                <w:szCs w:val="18"/>
              </w:rPr>
              <w:t xml:space="preserve"> </w:t>
            </w:r>
          </w:p>
        </w:tc>
        <w:tc>
          <w:tcPr>
            <w:tcW w:w="1559" w:type="dxa"/>
            <w:vAlign w:val="bottom"/>
          </w:tcPr>
          <w:p w14:paraId="066F134E" w14:textId="7C2023C6" w:rsidR="009F4F16" w:rsidRPr="00622DA9" w:rsidRDefault="00B319AD" w:rsidP="00BE4E93">
            <w:pPr>
              <w:spacing w:line="360" w:lineRule="auto"/>
              <w:ind w:firstLineChars="50" w:firstLine="90"/>
              <w:jc w:val="center"/>
              <w:rPr>
                <w:rFonts w:ascii="Times New Roman" w:eastAsia="等线" w:hAnsi="Times New Roman" w:cs="Times New Roman"/>
                <w:color w:val="000000"/>
                <w:sz w:val="18"/>
                <w:szCs w:val="18"/>
              </w:rPr>
            </w:pPr>
            <w:r w:rsidRPr="00622DA9">
              <w:rPr>
                <w:rFonts w:ascii="Times New Roman" w:eastAsia="等线" w:hAnsi="Times New Roman" w:cs="Times New Roman"/>
                <w:color w:val="000000"/>
                <w:sz w:val="18"/>
                <w:szCs w:val="18"/>
              </w:rPr>
              <w:t xml:space="preserve">1 </w:t>
            </w:r>
            <w:r w:rsidR="009F4F16" w:rsidRPr="00622DA9">
              <w:rPr>
                <w:rFonts w:ascii="Times New Roman" w:eastAsia="等线" w:hAnsi="Times New Roman" w:cs="Times New Roman"/>
                <w:color w:val="000000"/>
                <w:sz w:val="18"/>
                <w:szCs w:val="18"/>
              </w:rPr>
              <w:t>(</w:t>
            </w:r>
            <w:r w:rsidR="00450D51" w:rsidRPr="00622DA9">
              <w:rPr>
                <w:rFonts w:ascii="Times New Roman" w:eastAsia="等线" w:hAnsi="Times New Roman" w:cs="Times New Roman"/>
                <w:color w:val="000000"/>
                <w:sz w:val="18"/>
                <w:szCs w:val="18"/>
              </w:rPr>
              <w:t>3.70</w:t>
            </w:r>
            <w:r w:rsidR="009F4F16" w:rsidRPr="00622DA9">
              <w:rPr>
                <w:rFonts w:ascii="Times New Roman" w:eastAsia="等线" w:hAnsi="Times New Roman" w:cs="Times New Roman"/>
                <w:color w:val="000000"/>
                <w:sz w:val="18"/>
                <w:szCs w:val="18"/>
              </w:rPr>
              <w:t>)</w:t>
            </w:r>
          </w:p>
        </w:tc>
      </w:tr>
      <w:tr w:rsidR="009F4F16" w:rsidRPr="00622DA9" w14:paraId="1EFE6729" w14:textId="77777777" w:rsidTr="00133E6E">
        <w:tc>
          <w:tcPr>
            <w:tcW w:w="7372" w:type="dxa"/>
            <w:vAlign w:val="bottom"/>
          </w:tcPr>
          <w:p w14:paraId="4E279186" w14:textId="77777777" w:rsidR="009F4F16" w:rsidRPr="00622DA9" w:rsidRDefault="009F4F16" w:rsidP="00133E6E">
            <w:pPr>
              <w:spacing w:line="360" w:lineRule="auto"/>
              <w:ind w:firstLineChars="50" w:firstLine="90"/>
              <w:rPr>
                <w:rFonts w:ascii="Times New Roman" w:eastAsia="等线" w:hAnsi="Times New Roman" w:cs="Times New Roman"/>
                <w:color w:val="000000"/>
                <w:sz w:val="18"/>
                <w:szCs w:val="18"/>
              </w:rPr>
            </w:pPr>
            <w:r w:rsidRPr="00622DA9">
              <w:rPr>
                <w:rFonts w:ascii="Times New Roman" w:eastAsia="等线" w:hAnsi="Times New Roman" w:cs="Times New Roman"/>
                <w:color w:val="000000"/>
                <w:sz w:val="18"/>
                <w:szCs w:val="18"/>
              </w:rPr>
              <w:t>Tuina</w:t>
            </w:r>
            <w:r w:rsidRPr="00622DA9">
              <w:rPr>
                <w:rFonts w:ascii="Times New Roman" w:eastAsia="宋体" w:hAnsi="Times New Roman" w:cs="Times New Roman"/>
                <w:color w:val="000000" w:themeColor="text1"/>
                <w:sz w:val="18"/>
                <w:szCs w:val="18"/>
              </w:rPr>
              <w:t xml:space="preserve"> </w:t>
            </w:r>
          </w:p>
        </w:tc>
        <w:tc>
          <w:tcPr>
            <w:tcW w:w="1559" w:type="dxa"/>
            <w:vAlign w:val="bottom"/>
          </w:tcPr>
          <w:p w14:paraId="5F06B298" w14:textId="3E5A22C8" w:rsidR="009F4F16" w:rsidRPr="00622DA9" w:rsidRDefault="00450D51" w:rsidP="00BE4E93">
            <w:pPr>
              <w:spacing w:line="360" w:lineRule="auto"/>
              <w:ind w:firstLineChars="50" w:firstLine="90"/>
              <w:jc w:val="center"/>
              <w:rPr>
                <w:rFonts w:ascii="Times New Roman" w:eastAsia="等线" w:hAnsi="Times New Roman" w:cs="Times New Roman"/>
                <w:color w:val="000000"/>
                <w:sz w:val="18"/>
                <w:szCs w:val="18"/>
              </w:rPr>
            </w:pPr>
            <w:r w:rsidRPr="00622DA9">
              <w:rPr>
                <w:rFonts w:ascii="Times New Roman" w:eastAsia="等线" w:hAnsi="Times New Roman" w:cs="Times New Roman"/>
                <w:color w:val="000000"/>
                <w:sz w:val="18"/>
                <w:szCs w:val="18"/>
              </w:rPr>
              <w:t>1 (3.70)</w:t>
            </w:r>
          </w:p>
        </w:tc>
      </w:tr>
      <w:tr w:rsidR="00D46126" w:rsidRPr="00622DA9" w14:paraId="01EEE6EF" w14:textId="77777777" w:rsidTr="00133E6E">
        <w:tc>
          <w:tcPr>
            <w:tcW w:w="7372" w:type="dxa"/>
            <w:vAlign w:val="bottom"/>
          </w:tcPr>
          <w:p w14:paraId="20C83FA0" w14:textId="77777777" w:rsidR="00D46126" w:rsidRPr="00622DA9" w:rsidRDefault="00D46126" w:rsidP="00133E6E">
            <w:pPr>
              <w:spacing w:line="360" w:lineRule="auto"/>
              <w:ind w:firstLineChars="50" w:firstLine="90"/>
              <w:rPr>
                <w:rFonts w:ascii="Times New Roman" w:eastAsia="等线" w:hAnsi="Times New Roman" w:cs="Times New Roman"/>
                <w:color w:val="000000"/>
                <w:sz w:val="18"/>
                <w:szCs w:val="18"/>
              </w:rPr>
            </w:pPr>
            <w:r w:rsidRPr="00622DA9">
              <w:rPr>
                <w:rFonts w:ascii="Times New Roman" w:eastAsia="等线" w:hAnsi="Times New Roman" w:cs="Times New Roman"/>
                <w:color w:val="000000"/>
                <w:sz w:val="18"/>
                <w:szCs w:val="18"/>
              </w:rPr>
              <w:t>Psychological treatment of TCM</w:t>
            </w:r>
            <w:r w:rsidRPr="00622DA9">
              <w:rPr>
                <w:rFonts w:ascii="Times New Roman" w:eastAsia="宋体" w:hAnsi="Times New Roman" w:cs="Times New Roman"/>
                <w:color w:val="000000" w:themeColor="text1"/>
                <w:sz w:val="18"/>
                <w:szCs w:val="18"/>
              </w:rPr>
              <w:t xml:space="preserve"> </w:t>
            </w:r>
          </w:p>
        </w:tc>
        <w:tc>
          <w:tcPr>
            <w:tcW w:w="1559" w:type="dxa"/>
            <w:vAlign w:val="bottom"/>
          </w:tcPr>
          <w:p w14:paraId="3D3DABA6" w14:textId="2E23142D" w:rsidR="00D46126" w:rsidRPr="00622DA9" w:rsidRDefault="00450D51" w:rsidP="00BE4E93">
            <w:pPr>
              <w:spacing w:line="360" w:lineRule="auto"/>
              <w:ind w:firstLineChars="50" w:firstLine="90"/>
              <w:jc w:val="center"/>
              <w:rPr>
                <w:rFonts w:ascii="Times New Roman" w:eastAsia="等线" w:hAnsi="Times New Roman" w:cs="Times New Roman"/>
                <w:color w:val="000000"/>
                <w:sz w:val="18"/>
                <w:szCs w:val="18"/>
              </w:rPr>
            </w:pPr>
            <w:r w:rsidRPr="00622DA9">
              <w:rPr>
                <w:rFonts w:ascii="Times New Roman" w:eastAsia="等线" w:hAnsi="Times New Roman" w:cs="Times New Roman"/>
                <w:color w:val="000000"/>
                <w:sz w:val="18"/>
                <w:szCs w:val="18"/>
              </w:rPr>
              <w:t>1 (3.70)</w:t>
            </w:r>
          </w:p>
        </w:tc>
      </w:tr>
      <w:tr w:rsidR="00D46126" w:rsidRPr="00622DA9" w14:paraId="0DD51DA3" w14:textId="77777777" w:rsidTr="00133E6E">
        <w:tc>
          <w:tcPr>
            <w:tcW w:w="7372" w:type="dxa"/>
            <w:vAlign w:val="bottom"/>
          </w:tcPr>
          <w:p w14:paraId="451E1A51" w14:textId="77777777" w:rsidR="00D46126" w:rsidRPr="00622DA9" w:rsidRDefault="00D46126" w:rsidP="00133E6E">
            <w:pPr>
              <w:spacing w:line="360" w:lineRule="auto"/>
              <w:ind w:firstLineChars="50" w:firstLine="90"/>
              <w:rPr>
                <w:rFonts w:ascii="Times New Roman" w:eastAsia="等线" w:hAnsi="Times New Roman" w:cs="Times New Roman"/>
                <w:color w:val="000000"/>
                <w:sz w:val="18"/>
                <w:szCs w:val="18"/>
              </w:rPr>
            </w:pPr>
            <w:r w:rsidRPr="00622DA9">
              <w:rPr>
                <w:rFonts w:ascii="Times New Roman" w:eastAsia="等线" w:hAnsi="Times New Roman" w:cs="Times New Roman"/>
                <w:color w:val="000000"/>
                <w:sz w:val="18"/>
                <w:szCs w:val="18"/>
              </w:rPr>
              <w:t>Five element music therapy</w:t>
            </w:r>
            <w:r w:rsidRPr="00622DA9">
              <w:rPr>
                <w:rFonts w:ascii="Times New Roman" w:eastAsia="宋体" w:hAnsi="Times New Roman" w:cs="Times New Roman"/>
                <w:color w:val="000000" w:themeColor="text1"/>
                <w:sz w:val="18"/>
                <w:szCs w:val="18"/>
              </w:rPr>
              <w:t xml:space="preserve"> </w:t>
            </w:r>
          </w:p>
        </w:tc>
        <w:tc>
          <w:tcPr>
            <w:tcW w:w="1559" w:type="dxa"/>
            <w:vAlign w:val="bottom"/>
          </w:tcPr>
          <w:p w14:paraId="2EE477CF" w14:textId="03BA73DD" w:rsidR="00D46126" w:rsidRPr="00622DA9" w:rsidRDefault="00450D51" w:rsidP="00BE4E93">
            <w:pPr>
              <w:spacing w:line="360" w:lineRule="auto"/>
              <w:ind w:firstLineChars="50" w:firstLine="90"/>
              <w:jc w:val="center"/>
              <w:rPr>
                <w:rFonts w:ascii="Times New Roman" w:eastAsia="等线" w:hAnsi="Times New Roman" w:cs="Times New Roman"/>
                <w:color w:val="000000"/>
                <w:sz w:val="18"/>
                <w:szCs w:val="18"/>
              </w:rPr>
            </w:pPr>
            <w:r w:rsidRPr="00622DA9">
              <w:rPr>
                <w:rFonts w:ascii="Times New Roman" w:eastAsia="等线" w:hAnsi="Times New Roman" w:cs="Times New Roman"/>
                <w:color w:val="000000"/>
                <w:sz w:val="18"/>
                <w:szCs w:val="18"/>
              </w:rPr>
              <w:t>1 (3.70)</w:t>
            </w:r>
          </w:p>
        </w:tc>
      </w:tr>
      <w:tr w:rsidR="00D46126" w:rsidRPr="00622DA9" w14:paraId="243B9788" w14:textId="77777777" w:rsidTr="00133E6E">
        <w:tc>
          <w:tcPr>
            <w:tcW w:w="7372" w:type="dxa"/>
            <w:vAlign w:val="bottom"/>
          </w:tcPr>
          <w:p w14:paraId="43DEBD19" w14:textId="77777777" w:rsidR="00D46126" w:rsidRPr="00622DA9" w:rsidRDefault="00D46126" w:rsidP="00133E6E">
            <w:pPr>
              <w:spacing w:line="360" w:lineRule="auto"/>
              <w:ind w:firstLineChars="50" w:firstLine="90"/>
              <w:rPr>
                <w:rFonts w:ascii="Times New Roman" w:eastAsia="等线" w:hAnsi="Times New Roman" w:cs="Times New Roman"/>
                <w:color w:val="000000"/>
                <w:sz w:val="18"/>
                <w:szCs w:val="18"/>
              </w:rPr>
            </w:pPr>
            <w:r w:rsidRPr="00622DA9">
              <w:rPr>
                <w:rFonts w:ascii="Times New Roman" w:eastAsia="等线" w:hAnsi="Times New Roman" w:cs="Times New Roman"/>
                <w:color w:val="000000"/>
                <w:sz w:val="18"/>
                <w:szCs w:val="18"/>
              </w:rPr>
              <w:t>Ear points therapy</w:t>
            </w:r>
          </w:p>
        </w:tc>
        <w:tc>
          <w:tcPr>
            <w:tcW w:w="1559" w:type="dxa"/>
            <w:vAlign w:val="bottom"/>
          </w:tcPr>
          <w:p w14:paraId="53093B7A" w14:textId="16578F8A" w:rsidR="00D46126" w:rsidRPr="00622DA9" w:rsidRDefault="00450D51" w:rsidP="00BE4E93">
            <w:pPr>
              <w:spacing w:line="360" w:lineRule="auto"/>
              <w:ind w:firstLineChars="50" w:firstLine="90"/>
              <w:jc w:val="center"/>
              <w:rPr>
                <w:rFonts w:ascii="Times New Roman" w:eastAsia="等线" w:hAnsi="Times New Roman" w:cs="Times New Roman"/>
                <w:color w:val="000000"/>
                <w:sz w:val="18"/>
                <w:szCs w:val="18"/>
              </w:rPr>
            </w:pPr>
            <w:r w:rsidRPr="00622DA9">
              <w:rPr>
                <w:rFonts w:ascii="Times New Roman" w:eastAsia="等线" w:hAnsi="Times New Roman" w:cs="Times New Roman"/>
                <w:color w:val="000000"/>
                <w:sz w:val="18"/>
                <w:szCs w:val="18"/>
              </w:rPr>
              <w:t>1 (3.70)</w:t>
            </w:r>
          </w:p>
        </w:tc>
      </w:tr>
    </w:tbl>
    <w:p w14:paraId="2E049338" w14:textId="009093E1" w:rsidR="007B7346" w:rsidRPr="00622DA9" w:rsidRDefault="007B7346" w:rsidP="007B7346">
      <w:pPr>
        <w:pStyle w:val="-"/>
      </w:pPr>
    </w:p>
    <w:p w14:paraId="31FB6E80" w14:textId="1352335E" w:rsidR="007B7346" w:rsidRPr="00622DA9" w:rsidRDefault="007B7346" w:rsidP="007B7346">
      <w:pPr>
        <w:pStyle w:val="-"/>
        <w:sectPr w:rsidR="007B7346" w:rsidRPr="00622DA9" w:rsidSect="00DE4B71">
          <w:type w:val="continuous"/>
          <w:pgSz w:w="11906" w:h="16838"/>
          <w:pgMar w:top="1440" w:right="1080" w:bottom="1440" w:left="1080" w:header="851" w:footer="992" w:gutter="0"/>
          <w:cols w:space="425"/>
          <w:docGrid w:type="lines" w:linePitch="312"/>
        </w:sectPr>
      </w:pPr>
    </w:p>
    <w:p w14:paraId="77150A53" w14:textId="3AA65D68" w:rsidR="009A7A09" w:rsidRPr="00622DA9" w:rsidRDefault="00415922" w:rsidP="009A7A09">
      <w:pPr>
        <w:keepNext/>
        <w:keepLines/>
        <w:spacing w:line="360" w:lineRule="auto"/>
        <w:outlineLvl w:val="0"/>
        <w:rPr>
          <w:rFonts w:ascii="Times New Roman" w:eastAsia="等线" w:hAnsi="Times New Roman" w:cs="Times New Roman"/>
          <w:b/>
          <w:bCs/>
          <w:kern w:val="44"/>
          <w:sz w:val="24"/>
          <w:szCs w:val="24"/>
        </w:rPr>
      </w:pPr>
      <w:bookmarkStart w:id="95" w:name="_Toc132439327"/>
      <w:r w:rsidRPr="00622DA9">
        <w:rPr>
          <w:rFonts w:ascii="Times New Roman" w:hAnsi="Times New Roman"/>
          <w:b/>
          <w:bCs/>
          <w:noProof/>
          <w:kern w:val="44"/>
          <w:sz w:val="28"/>
          <w:szCs w:val="48"/>
        </w:rPr>
        <w:lastRenderedPageBreak/>
        <w:t>S</w:t>
      </w:r>
      <w:r w:rsidR="009A7A09" w:rsidRPr="00622DA9">
        <w:rPr>
          <w:rFonts w:ascii="Times New Roman" w:hAnsi="Times New Roman"/>
          <w:b/>
          <w:bCs/>
          <w:noProof/>
          <w:kern w:val="44"/>
          <w:sz w:val="28"/>
          <w:szCs w:val="48"/>
        </w:rPr>
        <w:t xml:space="preserve">upplementary file </w:t>
      </w:r>
      <w:r w:rsidR="00C960D4" w:rsidRPr="00622DA9">
        <w:rPr>
          <w:rFonts w:ascii="Times New Roman" w:hAnsi="Times New Roman"/>
          <w:b/>
          <w:bCs/>
          <w:noProof/>
          <w:kern w:val="44"/>
          <w:sz w:val="28"/>
          <w:szCs w:val="48"/>
        </w:rPr>
        <w:t>7</w:t>
      </w:r>
      <w:r w:rsidR="009A7A09" w:rsidRPr="00622DA9">
        <w:rPr>
          <w:rFonts w:ascii="Times New Roman" w:hAnsi="Times New Roman"/>
          <w:b/>
          <w:bCs/>
          <w:noProof/>
          <w:kern w:val="44"/>
          <w:sz w:val="28"/>
          <w:szCs w:val="48"/>
        </w:rPr>
        <w:t xml:space="preserve"> </w:t>
      </w:r>
      <w:r w:rsidR="00AB0143" w:rsidRPr="00622DA9">
        <w:rPr>
          <w:rFonts w:ascii="Times New Roman" w:hAnsi="Times New Roman"/>
          <w:b/>
          <w:bCs/>
          <w:noProof/>
          <w:kern w:val="44"/>
          <w:sz w:val="28"/>
          <w:szCs w:val="48"/>
        </w:rPr>
        <w:t>D</w:t>
      </w:r>
      <w:r w:rsidR="00AB0143" w:rsidRPr="00622DA9">
        <w:rPr>
          <w:rFonts w:ascii="Times New Roman" w:hAnsi="Times New Roman" w:hint="eastAsia"/>
          <w:b/>
          <w:bCs/>
          <w:noProof/>
          <w:kern w:val="44"/>
          <w:sz w:val="28"/>
          <w:szCs w:val="48"/>
        </w:rPr>
        <w:t>etails</w:t>
      </w:r>
      <w:r w:rsidR="009A7A09" w:rsidRPr="00622DA9">
        <w:rPr>
          <w:rFonts w:ascii="Times New Roman" w:hAnsi="Times New Roman"/>
          <w:b/>
          <w:bCs/>
          <w:noProof/>
          <w:kern w:val="44"/>
          <w:sz w:val="28"/>
          <w:szCs w:val="48"/>
        </w:rPr>
        <w:t xml:space="preserve"> of </w:t>
      </w:r>
      <w:r w:rsidR="00FD4EBC" w:rsidRPr="00622DA9">
        <w:rPr>
          <w:rFonts w:ascii="Times New Roman" w:hAnsi="Times New Roman"/>
          <w:b/>
          <w:bCs/>
          <w:noProof/>
          <w:kern w:val="44"/>
          <w:sz w:val="28"/>
          <w:szCs w:val="48"/>
        </w:rPr>
        <w:t xml:space="preserve">the </w:t>
      </w:r>
      <w:r w:rsidR="009A7A09" w:rsidRPr="00622DA9">
        <w:rPr>
          <w:rFonts w:ascii="Times New Roman" w:hAnsi="Times New Roman"/>
          <w:b/>
          <w:bCs/>
          <w:noProof/>
          <w:kern w:val="44"/>
          <w:sz w:val="28"/>
          <w:szCs w:val="48"/>
        </w:rPr>
        <w:t>CONSORT and ITCWM-</w:t>
      </w:r>
      <w:r w:rsidR="009A7A09" w:rsidRPr="00622DA9">
        <w:rPr>
          <w:rFonts w:ascii="Times New Roman" w:eastAsia="PMingLiU" w:hAnsi="Times New Roman" w:hint="eastAsia"/>
          <w:b/>
          <w:bCs/>
          <w:noProof/>
          <w:kern w:val="44"/>
          <w:sz w:val="28"/>
          <w:szCs w:val="48"/>
          <w:lang w:eastAsia="zh-TW"/>
        </w:rPr>
        <w:t>s</w:t>
      </w:r>
      <w:r w:rsidR="009A7A09" w:rsidRPr="00622DA9">
        <w:rPr>
          <w:rFonts w:ascii="Times New Roman" w:eastAsia="PMingLiU" w:hAnsi="Times New Roman"/>
          <w:b/>
          <w:bCs/>
          <w:noProof/>
          <w:kern w:val="44"/>
          <w:sz w:val="28"/>
          <w:szCs w:val="48"/>
          <w:lang w:eastAsia="zh-TW"/>
        </w:rPr>
        <w:t>pecific</w:t>
      </w:r>
      <w:r w:rsidR="009A7A09" w:rsidRPr="00622DA9">
        <w:rPr>
          <w:rFonts w:ascii="Times New Roman" w:hAnsi="Times New Roman"/>
          <w:b/>
          <w:bCs/>
          <w:noProof/>
          <w:kern w:val="44"/>
          <w:sz w:val="28"/>
          <w:szCs w:val="48"/>
        </w:rPr>
        <w:t xml:space="preserve"> items</w:t>
      </w:r>
      <w:bookmarkEnd w:id="95"/>
    </w:p>
    <w:tbl>
      <w:tblPr>
        <w:tblW w:w="17464" w:type="dxa"/>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1703"/>
        <w:gridCol w:w="5810"/>
        <w:gridCol w:w="1301"/>
        <w:gridCol w:w="542"/>
        <w:gridCol w:w="1349"/>
        <w:gridCol w:w="777"/>
        <w:gridCol w:w="1559"/>
        <w:gridCol w:w="1560"/>
        <w:gridCol w:w="1112"/>
        <w:gridCol w:w="1751"/>
      </w:tblGrid>
      <w:tr w:rsidR="00095F79" w:rsidRPr="00622DA9" w14:paraId="6EFF5AAA" w14:textId="680AF82B" w:rsidTr="00133E6E">
        <w:trPr>
          <w:gridAfter w:val="2"/>
          <w:wAfter w:w="2863" w:type="dxa"/>
        </w:trPr>
        <w:tc>
          <w:tcPr>
            <w:tcW w:w="1703" w:type="dxa"/>
            <w:tcBorders>
              <w:top w:val="single" w:sz="12" w:space="0" w:color="auto"/>
              <w:bottom w:val="single" w:sz="12" w:space="0" w:color="auto"/>
            </w:tcBorders>
            <w:shd w:val="clear" w:color="auto" w:fill="FFFFFF"/>
          </w:tcPr>
          <w:p w14:paraId="7D3A0BD5" w14:textId="77777777" w:rsidR="006A2078" w:rsidRPr="00622DA9" w:rsidRDefault="006A2078" w:rsidP="006A2078">
            <w:pPr>
              <w:spacing w:line="360" w:lineRule="auto"/>
              <w:jc w:val="center"/>
              <w:rPr>
                <w:rFonts w:ascii="Times New Roman" w:eastAsia="等线" w:hAnsi="Times New Roman" w:cs="Times New Roman"/>
                <w:b/>
                <w:bCs/>
                <w:szCs w:val="21"/>
              </w:rPr>
            </w:pPr>
            <w:bookmarkStart w:id="96" w:name="_Hlk131058504"/>
            <w:r w:rsidRPr="00622DA9">
              <w:rPr>
                <w:rFonts w:ascii="Times New Roman" w:eastAsia="等线" w:hAnsi="Times New Roman" w:cs="Times New Roman" w:hint="eastAsia"/>
                <w:b/>
                <w:bCs/>
                <w:szCs w:val="21"/>
              </w:rPr>
              <w:t>S</w:t>
            </w:r>
            <w:r w:rsidRPr="00622DA9">
              <w:rPr>
                <w:rFonts w:ascii="Times New Roman" w:eastAsia="等线" w:hAnsi="Times New Roman" w:cs="Times New Roman"/>
                <w:b/>
                <w:bCs/>
                <w:szCs w:val="21"/>
              </w:rPr>
              <w:t>ection/topic</w:t>
            </w:r>
          </w:p>
        </w:tc>
        <w:tc>
          <w:tcPr>
            <w:tcW w:w="5810" w:type="dxa"/>
            <w:tcBorders>
              <w:top w:val="single" w:sz="12" w:space="0" w:color="auto"/>
              <w:bottom w:val="single" w:sz="12" w:space="0" w:color="auto"/>
            </w:tcBorders>
            <w:shd w:val="clear" w:color="auto" w:fill="FFFFFF"/>
          </w:tcPr>
          <w:p w14:paraId="36E4E9FC" w14:textId="77777777" w:rsidR="006A2078" w:rsidRPr="00622DA9" w:rsidRDefault="006A2078" w:rsidP="006A2078">
            <w:pPr>
              <w:spacing w:line="360" w:lineRule="auto"/>
              <w:jc w:val="center"/>
              <w:rPr>
                <w:rFonts w:ascii="Times New Roman" w:eastAsia="等线" w:hAnsi="Times New Roman" w:cs="Times New Roman"/>
                <w:b/>
                <w:bCs/>
                <w:szCs w:val="21"/>
              </w:rPr>
            </w:pPr>
            <w:r w:rsidRPr="00622DA9">
              <w:rPr>
                <w:rFonts w:ascii="Times New Roman" w:eastAsia="等线" w:hAnsi="Times New Roman" w:cs="Times New Roman"/>
                <w:b/>
                <w:bCs/>
                <w:szCs w:val="21"/>
              </w:rPr>
              <w:t>Item number and description</w:t>
            </w:r>
          </w:p>
        </w:tc>
        <w:tc>
          <w:tcPr>
            <w:tcW w:w="1843" w:type="dxa"/>
            <w:gridSpan w:val="2"/>
            <w:tcBorders>
              <w:top w:val="single" w:sz="12" w:space="0" w:color="auto"/>
              <w:bottom w:val="single" w:sz="12" w:space="0" w:color="auto"/>
            </w:tcBorders>
            <w:shd w:val="clear" w:color="auto" w:fill="FFFFFF"/>
            <w:vAlign w:val="center"/>
          </w:tcPr>
          <w:p w14:paraId="1EC82035" w14:textId="77777777" w:rsidR="006A2078" w:rsidRPr="00622DA9" w:rsidRDefault="006A2078" w:rsidP="00BB1686">
            <w:pPr>
              <w:spacing w:line="360" w:lineRule="auto"/>
              <w:jc w:val="right"/>
              <w:rPr>
                <w:rFonts w:ascii="Times New Roman" w:eastAsia="等线" w:hAnsi="Times New Roman" w:cs="Times New Roman"/>
                <w:b/>
                <w:bCs/>
                <w:szCs w:val="21"/>
              </w:rPr>
            </w:pPr>
            <w:r w:rsidRPr="00622DA9">
              <w:rPr>
                <w:rFonts w:ascii="Times New Roman" w:eastAsia="等线" w:hAnsi="Times New Roman" w:cs="Times New Roman"/>
                <w:b/>
                <w:bCs/>
                <w:szCs w:val="21"/>
              </w:rPr>
              <w:t xml:space="preserve">Fully reported, </w:t>
            </w:r>
          </w:p>
          <w:p w14:paraId="06F128EA" w14:textId="28D216F9" w:rsidR="006A2078" w:rsidRPr="00622DA9" w:rsidRDefault="006A2078" w:rsidP="00BB1686">
            <w:pPr>
              <w:spacing w:line="360" w:lineRule="auto"/>
              <w:jc w:val="right"/>
              <w:rPr>
                <w:rFonts w:ascii="Times New Roman" w:eastAsia="等线" w:hAnsi="Times New Roman" w:cs="Times New Roman"/>
                <w:b/>
                <w:bCs/>
                <w:szCs w:val="21"/>
              </w:rPr>
            </w:pPr>
            <w:r w:rsidRPr="00622DA9">
              <w:rPr>
                <w:rFonts w:ascii="Times New Roman" w:eastAsia="等线" w:hAnsi="Times New Roman" w:cs="Times New Roman"/>
                <w:b/>
                <w:bCs/>
                <w:szCs w:val="21"/>
              </w:rPr>
              <w:t>n (%)</w:t>
            </w:r>
          </w:p>
        </w:tc>
        <w:tc>
          <w:tcPr>
            <w:tcW w:w="2126" w:type="dxa"/>
            <w:gridSpan w:val="2"/>
            <w:tcBorders>
              <w:top w:val="single" w:sz="12" w:space="0" w:color="auto"/>
              <w:bottom w:val="single" w:sz="12" w:space="0" w:color="auto"/>
            </w:tcBorders>
            <w:shd w:val="clear" w:color="auto" w:fill="FFFFFF"/>
            <w:vAlign w:val="center"/>
          </w:tcPr>
          <w:p w14:paraId="4DBBA05B" w14:textId="77777777" w:rsidR="006A2078" w:rsidRPr="00622DA9" w:rsidRDefault="006A2078" w:rsidP="00BB1686">
            <w:pPr>
              <w:spacing w:line="360" w:lineRule="auto"/>
              <w:jc w:val="right"/>
              <w:rPr>
                <w:rFonts w:ascii="Times New Roman" w:eastAsia="等线" w:hAnsi="Times New Roman" w:cs="Times New Roman"/>
                <w:b/>
                <w:bCs/>
                <w:szCs w:val="21"/>
              </w:rPr>
            </w:pPr>
            <w:r w:rsidRPr="00622DA9">
              <w:rPr>
                <w:rFonts w:ascii="Times New Roman" w:eastAsia="等线" w:hAnsi="Times New Roman" w:cs="Times New Roman"/>
                <w:b/>
                <w:bCs/>
                <w:szCs w:val="21"/>
              </w:rPr>
              <w:t>Partial</w:t>
            </w:r>
            <w:r w:rsidRPr="00622DA9">
              <w:rPr>
                <w:rFonts w:ascii="Times New Roman" w:eastAsia="等线" w:hAnsi="Times New Roman" w:cs="Times New Roman" w:hint="eastAsia"/>
                <w:b/>
                <w:bCs/>
                <w:szCs w:val="21"/>
              </w:rPr>
              <w:t>ly</w:t>
            </w:r>
            <w:r w:rsidRPr="00622DA9">
              <w:rPr>
                <w:rFonts w:ascii="Times New Roman" w:eastAsia="等线" w:hAnsi="Times New Roman" w:cs="Times New Roman"/>
                <w:b/>
                <w:bCs/>
                <w:szCs w:val="21"/>
              </w:rPr>
              <w:t xml:space="preserve"> reported, </w:t>
            </w:r>
          </w:p>
          <w:p w14:paraId="6CBB4D9B" w14:textId="7E884B3F" w:rsidR="006A2078" w:rsidRPr="00622DA9" w:rsidRDefault="006A2078" w:rsidP="00BB1686">
            <w:pPr>
              <w:spacing w:line="360" w:lineRule="auto"/>
              <w:jc w:val="right"/>
              <w:rPr>
                <w:rFonts w:ascii="Times New Roman" w:eastAsia="等线" w:hAnsi="Times New Roman" w:cs="Times New Roman"/>
                <w:b/>
                <w:bCs/>
                <w:szCs w:val="21"/>
              </w:rPr>
            </w:pPr>
            <w:r w:rsidRPr="00622DA9">
              <w:rPr>
                <w:rFonts w:ascii="Times New Roman" w:eastAsia="等线" w:hAnsi="Times New Roman" w:cs="Times New Roman"/>
                <w:b/>
                <w:bCs/>
                <w:szCs w:val="21"/>
              </w:rPr>
              <w:t>n (%)</w:t>
            </w:r>
          </w:p>
        </w:tc>
        <w:tc>
          <w:tcPr>
            <w:tcW w:w="1559" w:type="dxa"/>
            <w:tcBorders>
              <w:top w:val="single" w:sz="12" w:space="0" w:color="auto"/>
              <w:bottom w:val="single" w:sz="12" w:space="0" w:color="auto"/>
            </w:tcBorders>
            <w:shd w:val="clear" w:color="auto" w:fill="FFFFFF"/>
            <w:vAlign w:val="center"/>
          </w:tcPr>
          <w:p w14:paraId="4D9BCCC3" w14:textId="77777777" w:rsidR="006A2078" w:rsidRPr="00622DA9" w:rsidRDefault="006A2078" w:rsidP="00BB1686">
            <w:pPr>
              <w:spacing w:line="360" w:lineRule="auto"/>
              <w:jc w:val="right"/>
              <w:rPr>
                <w:rFonts w:ascii="Times New Roman" w:eastAsia="等线" w:hAnsi="Times New Roman" w:cs="Times New Roman"/>
                <w:b/>
                <w:bCs/>
                <w:szCs w:val="21"/>
              </w:rPr>
            </w:pPr>
            <w:r w:rsidRPr="00622DA9">
              <w:rPr>
                <w:rFonts w:ascii="Times New Roman" w:eastAsia="等线" w:hAnsi="Times New Roman" w:cs="Times New Roman"/>
                <w:b/>
                <w:bCs/>
                <w:szCs w:val="21"/>
              </w:rPr>
              <w:t xml:space="preserve">Not reported, </w:t>
            </w:r>
          </w:p>
          <w:p w14:paraId="689D20C7" w14:textId="32038F43" w:rsidR="006A2078" w:rsidRPr="00622DA9" w:rsidRDefault="006A2078" w:rsidP="00BB1686">
            <w:pPr>
              <w:spacing w:line="360" w:lineRule="auto"/>
              <w:jc w:val="right"/>
              <w:rPr>
                <w:rFonts w:ascii="Times New Roman" w:eastAsia="等线" w:hAnsi="Times New Roman" w:cs="Times New Roman"/>
                <w:b/>
                <w:bCs/>
                <w:szCs w:val="21"/>
              </w:rPr>
            </w:pPr>
            <w:r w:rsidRPr="00622DA9">
              <w:rPr>
                <w:rFonts w:ascii="Times New Roman" w:eastAsia="等线" w:hAnsi="Times New Roman" w:cs="Times New Roman"/>
                <w:b/>
                <w:bCs/>
                <w:szCs w:val="21"/>
              </w:rPr>
              <w:t>n (%)</w:t>
            </w:r>
          </w:p>
        </w:tc>
        <w:tc>
          <w:tcPr>
            <w:tcW w:w="1560" w:type="dxa"/>
            <w:tcBorders>
              <w:top w:val="single" w:sz="12" w:space="0" w:color="auto"/>
              <w:bottom w:val="single" w:sz="12" w:space="0" w:color="auto"/>
            </w:tcBorders>
            <w:shd w:val="clear" w:color="auto" w:fill="FFFFFF"/>
            <w:vAlign w:val="center"/>
          </w:tcPr>
          <w:p w14:paraId="07DF7140" w14:textId="328661DC" w:rsidR="006A2078" w:rsidRPr="00622DA9" w:rsidRDefault="006A2078" w:rsidP="00BB1686">
            <w:pPr>
              <w:spacing w:line="360" w:lineRule="auto"/>
              <w:jc w:val="right"/>
              <w:rPr>
                <w:rFonts w:ascii="Times New Roman" w:eastAsia="等线" w:hAnsi="Times New Roman" w:cs="Times New Roman"/>
                <w:b/>
                <w:bCs/>
                <w:szCs w:val="21"/>
              </w:rPr>
            </w:pPr>
            <w:r w:rsidRPr="00622DA9">
              <w:rPr>
                <w:rFonts w:hint="eastAsia"/>
                <w:b/>
                <w:bCs/>
                <w:noProof/>
                <w:vertAlign w:val="superscript"/>
              </w:rPr>
              <w:t>#</w:t>
            </w:r>
            <w:r w:rsidRPr="00622DA9">
              <w:rPr>
                <w:rFonts w:ascii="Times New Roman" w:eastAsia="等线" w:hAnsi="Times New Roman" w:cs="Times New Roman"/>
                <w:b/>
                <w:bCs/>
                <w:szCs w:val="21"/>
              </w:rPr>
              <w:t>Agreement</w:t>
            </w:r>
          </w:p>
        </w:tc>
      </w:tr>
      <w:tr w:rsidR="00095F79" w:rsidRPr="00622DA9" w14:paraId="5E289CB3" w14:textId="22085FBF" w:rsidTr="00133E6E">
        <w:trPr>
          <w:gridAfter w:val="2"/>
          <w:wAfter w:w="2863" w:type="dxa"/>
        </w:trPr>
        <w:tc>
          <w:tcPr>
            <w:tcW w:w="1703" w:type="dxa"/>
            <w:tcBorders>
              <w:top w:val="single" w:sz="12" w:space="0" w:color="auto"/>
              <w:bottom w:val="nil"/>
            </w:tcBorders>
            <w:shd w:val="clear" w:color="auto" w:fill="F2F2F2" w:themeFill="background1" w:themeFillShade="F2"/>
          </w:tcPr>
          <w:p w14:paraId="55462CEF" w14:textId="77777777"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szCs w:val="21"/>
              </w:rPr>
              <w:t>Title and abstract</w:t>
            </w:r>
          </w:p>
        </w:tc>
        <w:tc>
          <w:tcPr>
            <w:tcW w:w="5810" w:type="dxa"/>
            <w:tcBorders>
              <w:top w:val="single" w:sz="12" w:space="0" w:color="auto"/>
              <w:bottom w:val="nil"/>
            </w:tcBorders>
            <w:shd w:val="clear" w:color="auto" w:fill="F2F2F2" w:themeFill="background1" w:themeFillShade="F2"/>
          </w:tcPr>
          <w:p w14:paraId="0036AC5D" w14:textId="77777777"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rPr>
              <w:t>1</w:t>
            </w:r>
            <w:r w:rsidRPr="00622DA9">
              <w:rPr>
                <w:rFonts w:ascii="Times New Roman" w:eastAsia="等线" w:hAnsi="Times New Roman" w:cs="Times New Roman"/>
              </w:rPr>
              <w:t>a. Identification as a randomized trial in the title</w:t>
            </w:r>
          </w:p>
        </w:tc>
        <w:tc>
          <w:tcPr>
            <w:tcW w:w="1843" w:type="dxa"/>
            <w:gridSpan w:val="2"/>
            <w:tcBorders>
              <w:top w:val="single" w:sz="12" w:space="0" w:color="auto"/>
              <w:bottom w:val="nil"/>
            </w:tcBorders>
            <w:shd w:val="clear" w:color="auto" w:fill="F2F2F2" w:themeFill="background1" w:themeFillShade="F2"/>
            <w:vAlign w:val="center"/>
          </w:tcPr>
          <w:p w14:paraId="4C7F0F9A" w14:textId="45A926B3" w:rsidR="006A2078" w:rsidRPr="00622DA9" w:rsidRDefault="006A2078"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szCs w:val="21"/>
              </w:rPr>
              <w:t>8 (</w:t>
            </w:r>
            <w:r w:rsidR="00D41DDD" w:rsidRPr="00622DA9">
              <w:rPr>
                <w:rFonts w:ascii="Times New Roman" w:eastAsia="等线" w:hAnsi="Times New Roman" w:cs="Times New Roman"/>
                <w:szCs w:val="21"/>
              </w:rPr>
              <w:t>1.77</w:t>
            </w:r>
            <w:r w:rsidRPr="00622DA9">
              <w:rPr>
                <w:rFonts w:ascii="Times New Roman" w:eastAsia="等线" w:hAnsi="Times New Roman" w:cs="Times New Roman"/>
                <w:szCs w:val="21"/>
              </w:rPr>
              <w:t>)</w:t>
            </w:r>
          </w:p>
        </w:tc>
        <w:tc>
          <w:tcPr>
            <w:tcW w:w="2126" w:type="dxa"/>
            <w:gridSpan w:val="2"/>
            <w:tcBorders>
              <w:top w:val="single" w:sz="12" w:space="0" w:color="auto"/>
              <w:bottom w:val="nil"/>
            </w:tcBorders>
            <w:shd w:val="clear" w:color="auto" w:fill="F2F2F2" w:themeFill="background1" w:themeFillShade="F2"/>
            <w:vAlign w:val="center"/>
          </w:tcPr>
          <w:p w14:paraId="41865A0B" w14:textId="77777777"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1559" w:type="dxa"/>
            <w:tcBorders>
              <w:top w:val="single" w:sz="12" w:space="0" w:color="auto"/>
              <w:bottom w:val="nil"/>
            </w:tcBorders>
            <w:shd w:val="clear" w:color="auto" w:fill="F2F2F2" w:themeFill="background1" w:themeFillShade="F2"/>
            <w:vAlign w:val="center"/>
          </w:tcPr>
          <w:p w14:paraId="5A392AB7" w14:textId="44B1FE4B"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4</w:t>
            </w:r>
            <w:r w:rsidRPr="00622DA9">
              <w:rPr>
                <w:rFonts w:ascii="Times New Roman" w:eastAsia="等线" w:hAnsi="Times New Roman" w:cs="Times New Roman"/>
                <w:szCs w:val="21"/>
              </w:rPr>
              <w:t>4</w:t>
            </w:r>
            <w:r w:rsidR="000101BB" w:rsidRPr="00622DA9">
              <w:rPr>
                <w:rFonts w:ascii="Times New Roman" w:eastAsia="等线" w:hAnsi="Times New Roman" w:cs="Times New Roman"/>
                <w:szCs w:val="21"/>
              </w:rPr>
              <w:t>3</w:t>
            </w:r>
            <w:r w:rsidRPr="00622DA9">
              <w:rPr>
                <w:rFonts w:ascii="Times New Roman" w:eastAsia="等线" w:hAnsi="Times New Roman" w:cs="Times New Roman"/>
                <w:szCs w:val="21"/>
              </w:rPr>
              <w:t xml:space="preserve"> </w:t>
            </w:r>
            <w:r w:rsidRPr="00622DA9">
              <w:rPr>
                <w:rFonts w:ascii="Times New Roman" w:eastAsia="等线" w:hAnsi="Times New Roman" w:cs="Times New Roman" w:hint="eastAsia"/>
                <w:szCs w:val="21"/>
              </w:rPr>
              <w:t>(</w:t>
            </w:r>
            <w:r w:rsidR="00FC685E" w:rsidRPr="00622DA9">
              <w:rPr>
                <w:rFonts w:ascii="Times New Roman" w:eastAsia="等线" w:hAnsi="Times New Roman" w:cs="Times New Roman"/>
                <w:szCs w:val="21"/>
              </w:rPr>
              <w:t>98.23</w:t>
            </w:r>
            <w:r w:rsidRPr="00622DA9">
              <w:rPr>
                <w:rFonts w:ascii="Times New Roman" w:eastAsia="等线" w:hAnsi="Times New Roman" w:cs="Times New Roman"/>
                <w:szCs w:val="21"/>
              </w:rPr>
              <w:t>)</w:t>
            </w:r>
          </w:p>
        </w:tc>
        <w:tc>
          <w:tcPr>
            <w:tcW w:w="1560" w:type="dxa"/>
            <w:tcBorders>
              <w:top w:val="single" w:sz="12" w:space="0" w:color="auto"/>
              <w:bottom w:val="nil"/>
            </w:tcBorders>
            <w:shd w:val="clear" w:color="auto" w:fill="F2F2F2" w:themeFill="background1" w:themeFillShade="F2"/>
            <w:vAlign w:val="center"/>
          </w:tcPr>
          <w:p w14:paraId="364DDE68" w14:textId="6864F79B"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1</w:t>
            </w:r>
          </w:p>
        </w:tc>
      </w:tr>
      <w:tr w:rsidR="00F810D1" w:rsidRPr="00622DA9" w14:paraId="3C696C03" w14:textId="047BE87A" w:rsidTr="00133E6E">
        <w:tc>
          <w:tcPr>
            <w:tcW w:w="1703" w:type="dxa"/>
            <w:tcBorders>
              <w:top w:val="nil"/>
            </w:tcBorders>
            <w:shd w:val="clear" w:color="auto" w:fill="auto"/>
          </w:tcPr>
          <w:p w14:paraId="57106048" w14:textId="77777777" w:rsidR="00F810D1" w:rsidRPr="00622DA9" w:rsidRDefault="00F810D1" w:rsidP="006A2078">
            <w:pPr>
              <w:spacing w:line="360" w:lineRule="auto"/>
              <w:rPr>
                <w:rFonts w:ascii="Times New Roman" w:eastAsia="等线" w:hAnsi="Times New Roman" w:cs="Times New Roman"/>
                <w:szCs w:val="21"/>
              </w:rPr>
            </w:pPr>
          </w:p>
        </w:tc>
        <w:tc>
          <w:tcPr>
            <w:tcW w:w="5810" w:type="dxa"/>
            <w:tcBorders>
              <w:top w:val="nil"/>
            </w:tcBorders>
            <w:shd w:val="clear" w:color="auto" w:fill="auto"/>
          </w:tcPr>
          <w:p w14:paraId="2A4AA185" w14:textId="77777777" w:rsidR="00F810D1" w:rsidRPr="00622DA9" w:rsidRDefault="00F810D1"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rPr>
              <w:t>1b.</w:t>
            </w:r>
            <w:r w:rsidRPr="00622DA9">
              <w:rPr>
                <w:rFonts w:ascii="Times New Roman" w:eastAsia="等线" w:hAnsi="Times New Roman" w:cs="Times New Roman"/>
              </w:rPr>
              <w:t xml:space="preserve"> Structured summary of trial design, methods, results, and conclusions</w:t>
            </w:r>
          </w:p>
        </w:tc>
        <w:tc>
          <w:tcPr>
            <w:tcW w:w="7088" w:type="dxa"/>
            <w:gridSpan w:val="6"/>
            <w:tcBorders>
              <w:top w:val="nil"/>
            </w:tcBorders>
            <w:shd w:val="clear" w:color="auto" w:fill="auto"/>
            <w:vAlign w:val="center"/>
          </w:tcPr>
          <w:p w14:paraId="6C13C7ED" w14:textId="5DF250C2" w:rsidR="00F810D1" w:rsidRPr="00622DA9" w:rsidRDefault="00F810D1" w:rsidP="00F810D1">
            <w:pPr>
              <w:spacing w:line="360" w:lineRule="auto"/>
              <w:jc w:val="center"/>
              <w:rPr>
                <w:rFonts w:ascii="Times New Roman" w:eastAsia="等线" w:hAnsi="Times New Roman" w:cs="Times New Roman"/>
                <w:szCs w:val="21"/>
              </w:rPr>
            </w:pPr>
            <w:r w:rsidRPr="00622DA9">
              <w:rPr>
                <w:rFonts w:ascii="Times New Roman" w:eastAsia="等线" w:hAnsi="Times New Roman" w:cs="Times New Roman"/>
                <w:szCs w:val="21"/>
              </w:rPr>
              <w:t>S</w:t>
            </w:r>
            <w:r w:rsidRPr="00622DA9">
              <w:rPr>
                <w:rFonts w:ascii="Times New Roman" w:eastAsia="等线" w:hAnsi="Times New Roman" w:cs="Times New Roman" w:hint="eastAsia"/>
                <w:szCs w:val="21"/>
              </w:rPr>
              <w:t>ee</w:t>
            </w:r>
            <w:r w:rsidRPr="00622DA9">
              <w:rPr>
                <w:rFonts w:ascii="Times New Roman" w:eastAsia="等线" w:hAnsi="Times New Roman" w:cs="Times New Roman"/>
                <w:szCs w:val="21"/>
              </w:rPr>
              <w:t xml:space="preserve"> T</w:t>
            </w:r>
            <w:r w:rsidRPr="00622DA9">
              <w:rPr>
                <w:rFonts w:ascii="Times New Roman" w:eastAsia="等线" w:hAnsi="Times New Roman" w:cs="Times New Roman" w:hint="eastAsia"/>
                <w:szCs w:val="21"/>
              </w:rPr>
              <w:t>able</w:t>
            </w:r>
            <w:r w:rsidRPr="00622DA9">
              <w:rPr>
                <w:rFonts w:ascii="Times New Roman" w:eastAsia="等线" w:hAnsi="Times New Roman" w:cs="Times New Roman"/>
                <w:szCs w:val="21"/>
              </w:rPr>
              <w:t xml:space="preserve"> 4</w:t>
            </w:r>
          </w:p>
        </w:tc>
        <w:tc>
          <w:tcPr>
            <w:tcW w:w="1112" w:type="dxa"/>
          </w:tcPr>
          <w:p w14:paraId="20924AC4" w14:textId="77777777" w:rsidR="00F810D1" w:rsidRPr="00622DA9" w:rsidRDefault="00F810D1" w:rsidP="006A2078">
            <w:pPr>
              <w:widowControl/>
              <w:jc w:val="left"/>
            </w:pPr>
          </w:p>
        </w:tc>
        <w:tc>
          <w:tcPr>
            <w:tcW w:w="1751" w:type="dxa"/>
            <w:vAlign w:val="center"/>
          </w:tcPr>
          <w:p w14:paraId="274B0EC1" w14:textId="0581DBE2" w:rsidR="00F810D1" w:rsidRPr="00622DA9" w:rsidRDefault="00F810D1" w:rsidP="006A2078">
            <w:pPr>
              <w:widowControl/>
              <w:jc w:val="left"/>
            </w:pPr>
            <w:r w:rsidRPr="00622DA9">
              <w:rPr>
                <w:rFonts w:ascii="Times New Roman" w:eastAsia="等线" w:hAnsi="Times New Roman" w:cs="Times New Roman" w:hint="eastAsia"/>
                <w:szCs w:val="21"/>
              </w:rPr>
              <w:t>S</w:t>
            </w:r>
            <w:r w:rsidRPr="00622DA9">
              <w:rPr>
                <w:rFonts w:ascii="Times New Roman" w:eastAsia="等线" w:hAnsi="Times New Roman" w:cs="Times New Roman"/>
                <w:szCs w:val="21"/>
              </w:rPr>
              <w:t>ee</w:t>
            </w:r>
            <w:r w:rsidRPr="00622DA9">
              <w:rPr>
                <w:rFonts w:ascii="Times New Roman" w:eastAsia="等线" w:hAnsi="Times New Roman" w:cs="Times New Roman" w:hint="eastAsia"/>
                <w:szCs w:val="21"/>
              </w:rPr>
              <w:t xml:space="preserve"> </w:t>
            </w:r>
            <w:r w:rsidRPr="00622DA9">
              <w:rPr>
                <w:rFonts w:ascii="Times New Roman" w:eastAsia="等线" w:hAnsi="Times New Roman" w:cs="Times New Roman"/>
                <w:szCs w:val="21"/>
              </w:rPr>
              <w:t>Abstract</w:t>
            </w:r>
          </w:p>
        </w:tc>
      </w:tr>
      <w:tr w:rsidR="00095F79" w:rsidRPr="00622DA9" w14:paraId="29E79C24" w14:textId="4DE9C808" w:rsidTr="00133E6E">
        <w:trPr>
          <w:gridAfter w:val="2"/>
          <w:wAfter w:w="2863" w:type="dxa"/>
        </w:trPr>
        <w:tc>
          <w:tcPr>
            <w:tcW w:w="1703" w:type="dxa"/>
            <w:tcBorders>
              <w:top w:val="nil"/>
            </w:tcBorders>
            <w:shd w:val="clear" w:color="auto" w:fill="F2F2F2" w:themeFill="background1" w:themeFillShade="F2"/>
          </w:tcPr>
          <w:p w14:paraId="33617779" w14:textId="77777777" w:rsidR="006A2078" w:rsidRPr="00622DA9" w:rsidRDefault="006A2078" w:rsidP="006A2078">
            <w:pPr>
              <w:spacing w:line="360" w:lineRule="auto"/>
              <w:rPr>
                <w:rFonts w:ascii="Times New Roman" w:eastAsia="等线" w:hAnsi="Times New Roman" w:cs="Times New Roman"/>
                <w:szCs w:val="21"/>
              </w:rPr>
            </w:pPr>
          </w:p>
        </w:tc>
        <w:tc>
          <w:tcPr>
            <w:tcW w:w="5810" w:type="dxa"/>
            <w:tcBorders>
              <w:top w:val="nil"/>
            </w:tcBorders>
            <w:shd w:val="clear" w:color="auto" w:fill="F2F2F2" w:themeFill="background1" w:themeFillShade="F2"/>
          </w:tcPr>
          <w:p w14:paraId="3D312244" w14:textId="77777777"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i/>
                <w:iCs/>
              </w:rPr>
              <w:t>Q</w:t>
            </w:r>
            <w:r w:rsidRPr="00622DA9">
              <w:rPr>
                <w:rFonts w:ascii="Times New Roman" w:eastAsia="等线" w:hAnsi="Times New Roman" w:cs="Times New Roman"/>
                <w:i/>
                <w:iCs/>
              </w:rPr>
              <w:t>1.</w:t>
            </w:r>
            <w:r w:rsidRPr="00622DA9">
              <w:rPr>
                <w:rFonts w:ascii="等线" w:eastAsia="等线" w:hAnsi="Times New Roman" w:cs="Arial"/>
                <w:i/>
                <w:iCs/>
              </w:rPr>
              <w:t xml:space="preserve"> </w:t>
            </w:r>
            <w:r w:rsidRPr="00622DA9">
              <w:rPr>
                <w:rFonts w:ascii="Times New Roman" w:eastAsia="等线" w:hAnsi="Times New Roman" w:cs="Times New Roman"/>
                <w:i/>
                <w:iCs/>
              </w:rPr>
              <w:t>Whether the feature of ITCWM was presented in Title?</w:t>
            </w:r>
          </w:p>
        </w:tc>
        <w:tc>
          <w:tcPr>
            <w:tcW w:w="1843" w:type="dxa"/>
            <w:gridSpan w:val="2"/>
            <w:tcBorders>
              <w:top w:val="nil"/>
            </w:tcBorders>
            <w:shd w:val="clear" w:color="auto" w:fill="F2F2F2" w:themeFill="background1" w:themeFillShade="F2"/>
            <w:vAlign w:val="center"/>
          </w:tcPr>
          <w:p w14:paraId="20FC6538" w14:textId="11FE913E" w:rsidR="006A2078" w:rsidRPr="00622DA9" w:rsidRDefault="006A2078"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hint="eastAsia"/>
                <w:szCs w:val="21"/>
              </w:rPr>
              <w:t>7</w:t>
            </w:r>
            <w:r w:rsidR="004707CD" w:rsidRPr="00622DA9">
              <w:rPr>
                <w:rFonts w:ascii="Times New Roman" w:eastAsia="等线" w:hAnsi="Times New Roman" w:cs="Times New Roman"/>
                <w:szCs w:val="21"/>
              </w:rPr>
              <w:t>1</w:t>
            </w:r>
            <w:r w:rsidRPr="00622DA9">
              <w:rPr>
                <w:rFonts w:ascii="Times New Roman" w:eastAsia="等线" w:hAnsi="Times New Roman" w:cs="Times New Roman"/>
                <w:szCs w:val="21"/>
              </w:rPr>
              <w:t xml:space="preserve"> (</w:t>
            </w:r>
            <w:r w:rsidR="00F90160" w:rsidRPr="00622DA9">
              <w:rPr>
                <w:rFonts w:ascii="Times New Roman" w:eastAsia="等线" w:hAnsi="Times New Roman" w:cs="Times New Roman"/>
                <w:szCs w:val="21"/>
              </w:rPr>
              <w:t>15.74</w:t>
            </w:r>
            <w:r w:rsidRPr="00622DA9">
              <w:rPr>
                <w:rFonts w:ascii="Times New Roman" w:eastAsia="等线" w:hAnsi="Times New Roman" w:cs="Times New Roman"/>
                <w:szCs w:val="21"/>
              </w:rPr>
              <w:t>)</w:t>
            </w:r>
          </w:p>
        </w:tc>
        <w:tc>
          <w:tcPr>
            <w:tcW w:w="2126" w:type="dxa"/>
            <w:gridSpan w:val="2"/>
            <w:tcBorders>
              <w:top w:val="nil"/>
            </w:tcBorders>
            <w:shd w:val="clear" w:color="auto" w:fill="F2F2F2" w:themeFill="background1" w:themeFillShade="F2"/>
            <w:vAlign w:val="center"/>
          </w:tcPr>
          <w:p w14:paraId="0DC3D902" w14:textId="77777777"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1559" w:type="dxa"/>
            <w:tcBorders>
              <w:top w:val="nil"/>
            </w:tcBorders>
            <w:shd w:val="clear" w:color="auto" w:fill="F2F2F2" w:themeFill="background1" w:themeFillShade="F2"/>
            <w:vAlign w:val="center"/>
          </w:tcPr>
          <w:p w14:paraId="2D68D607" w14:textId="6B3CB963"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3</w:t>
            </w:r>
            <w:r w:rsidRPr="00622DA9">
              <w:rPr>
                <w:rFonts w:ascii="Times New Roman" w:eastAsia="等线" w:hAnsi="Times New Roman" w:cs="Times New Roman"/>
                <w:szCs w:val="21"/>
              </w:rPr>
              <w:t>80 (</w:t>
            </w:r>
            <w:r w:rsidR="00D132FC" w:rsidRPr="00622DA9">
              <w:rPr>
                <w:rFonts w:ascii="Times New Roman" w:eastAsia="等线" w:hAnsi="Times New Roman" w:cs="Times New Roman"/>
                <w:szCs w:val="21"/>
              </w:rPr>
              <w:t>84.26</w:t>
            </w:r>
            <w:r w:rsidRPr="00622DA9">
              <w:rPr>
                <w:rFonts w:ascii="Times New Roman" w:eastAsia="等线" w:hAnsi="Times New Roman" w:cs="Times New Roman"/>
                <w:szCs w:val="21"/>
              </w:rPr>
              <w:t>)</w:t>
            </w:r>
          </w:p>
        </w:tc>
        <w:tc>
          <w:tcPr>
            <w:tcW w:w="1560" w:type="dxa"/>
            <w:tcBorders>
              <w:top w:val="nil"/>
            </w:tcBorders>
            <w:shd w:val="clear" w:color="auto" w:fill="F2F2F2" w:themeFill="background1" w:themeFillShade="F2"/>
            <w:vAlign w:val="center"/>
          </w:tcPr>
          <w:p w14:paraId="1CABBB57" w14:textId="61DD1171"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0</w:t>
            </w:r>
            <w:r w:rsidRPr="00622DA9">
              <w:rPr>
                <w:rFonts w:ascii="Times New Roman" w:eastAsia="等线" w:hAnsi="Times New Roman" w:cs="Times New Roman"/>
                <w:szCs w:val="21"/>
              </w:rPr>
              <w:t>.84</w:t>
            </w:r>
          </w:p>
        </w:tc>
      </w:tr>
      <w:tr w:rsidR="00095F79" w:rsidRPr="00622DA9" w14:paraId="718DF89B" w14:textId="033EC9AF" w:rsidTr="00133E6E">
        <w:trPr>
          <w:gridAfter w:val="2"/>
          <w:wAfter w:w="2863" w:type="dxa"/>
        </w:trPr>
        <w:tc>
          <w:tcPr>
            <w:tcW w:w="1703" w:type="dxa"/>
            <w:shd w:val="clear" w:color="auto" w:fill="auto"/>
          </w:tcPr>
          <w:p w14:paraId="355DE380" w14:textId="77777777" w:rsidR="006A2078" w:rsidRPr="00622DA9" w:rsidRDefault="006A2078" w:rsidP="006A2078">
            <w:pPr>
              <w:spacing w:line="360" w:lineRule="auto"/>
              <w:rPr>
                <w:rFonts w:ascii="Times New Roman" w:eastAsia="等线" w:hAnsi="Times New Roman" w:cs="Times New Roman"/>
                <w:szCs w:val="21"/>
              </w:rPr>
            </w:pPr>
          </w:p>
        </w:tc>
        <w:tc>
          <w:tcPr>
            <w:tcW w:w="5810" w:type="dxa"/>
            <w:shd w:val="clear" w:color="auto" w:fill="auto"/>
          </w:tcPr>
          <w:p w14:paraId="6DED77D8" w14:textId="77777777"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i/>
                <w:iCs/>
              </w:rPr>
              <w:t>Q</w:t>
            </w:r>
            <w:r w:rsidRPr="00622DA9">
              <w:rPr>
                <w:rFonts w:ascii="Times New Roman" w:eastAsia="等线" w:hAnsi="Times New Roman" w:cs="Times New Roman"/>
                <w:i/>
                <w:iCs/>
              </w:rPr>
              <w:t>6.</w:t>
            </w:r>
            <w:r w:rsidRPr="00622DA9">
              <w:t xml:space="preserve"> </w:t>
            </w:r>
            <w:r w:rsidRPr="00622DA9">
              <w:rPr>
                <w:rFonts w:ascii="Times New Roman" w:eastAsia="等线" w:hAnsi="Times New Roman" w:cs="Times New Roman"/>
                <w:i/>
                <w:iCs/>
              </w:rPr>
              <w:t>Whether the feature or design of ITCWM study were reflected in Keywords?</w:t>
            </w:r>
          </w:p>
        </w:tc>
        <w:tc>
          <w:tcPr>
            <w:tcW w:w="1843" w:type="dxa"/>
            <w:gridSpan w:val="2"/>
            <w:shd w:val="clear" w:color="auto" w:fill="auto"/>
            <w:vAlign w:val="center"/>
          </w:tcPr>
          <w:p w14:paraId="4A1B8B36" w14:textId="0C7A19F1" w:rsidR="006A2078" w:rsidRPr="00622DA9" w:rsidRDefault="006A2078"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szCs w:val="21"/>
              </w:rPr>
              <w:t>58 (</w:t>
            </w:r>
            <w:r w:rsidR="00212EBA" w:rsidRPr="00622DA9">
              <w:rPr>
                <w:rFonts w:ascii="Times New Roman" w:eastAsia="等线" w:hAnsi="Times New Roman" w:cs="Times New Roman"/>
                <w:szCs w:val="21"/>
              </w:rPr>
              <w:t>12.86</w:t>
            </w:r>
            <w:r w:rsidRPr="00622DA9">
              <w:rPr>
                <w:rFonts w:ascii="Times New Roman" w:eastAsia="等线" w:hAnsi="Times New Roman" w:cs="Times New Roman"/>
                <w:szCs w:val="21"/>
              </w:rPr>
              <w:t xml:space="preserve">) </w:t>
            </w:r>
          </w:p>
        </w:tc>
        <w:tc>
          <w:tcPr>
            <w:tcW w:w="2126" w:type="dxa"/>
            <w:gridSpan w:val="2"/>
            <w:shd w:val="clear" w:color="auto" w:fill="auto"/>
            <w:vAlign w:val="center"/>
          </w:tcPr>
          <w:p w14:paraId="1DB86645" w14:textId="3921B553"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39</w:t>
            </w:r>
            <w:r w:rsidR="002B59D9" w:rsidRPr="00622DA9">
              <w:rPr>
                <w:rFonts w:ascii="Times New Roman" w:eastAsia="等线" w:hAnsi="Times New Roman" w:cs="Times New Roman"/>
                <w:szCs w:val="21"/>
              </w:rPr>
              <w:t>0</w:t>
            </w:r>
            <w:r w:rsidRPr="00622DA9">
              <w:rPr>
                <w:rFonts w:ascii="Times New Roman" w:eastAsia="等线" w:hAnsi="Times New Roman" w:cs="Times New Roman"/>
                <w:szCs w:val="21"/>
              </w:rPr>
              <w:t xml:space="preserve"> (</w:t>
            </w:r>
            <w:r w:rsidR="00A92494" w:rsidRPr="00622DA9">
              <w:rPr>
                <w:rFonts w:ascii="Times New Roman" w:eastAsia="等线" w:hAnsi="Times New Roman" w:cs="Times New Roman"/>
                <w:szCs w:val="21"/>
              </w:rPr>
              <w:t>86.47</w:t>
            </w:r>
            <w:r w:rsidRPr="00622DA9">
              <w:rPr>
                <w:rFonts w:ascii="Times New Roman" w:eastAsia="等线" w:hAnsi="Times New Roman" w:cs="Times New Roman"/>
                <w:szCs w:val="21"/>
              </w:rPr>
              <w:t>)</w:t>
            </w:r>
          </w:p>
        </w:tc>
        <w:tc>
          <w:tcPr>
            <w:tcW w:w="1559" w:type="dxa"/>
            <w:shd w:val="clear" w:color="auto" w:fill="auto"/>
            <w:vAlign w:val="center"/>
          </w:tcPr>
          <w:p w14:paraId="46381BC4" w14:textId="6E889A54"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3 (</w:t>
            </w:r>
            <w:r w:rsidR="00AC2F1B" w:rsidRPr="00622DA9">
              <w:rPr>
                <w:rFonts w:ascii="Times New Roman" w:eastAsia="等线" w:hAnsi="Times New Roman" w:cs="Times New Roman"/>
                <w:szCs w:val="21"/>
              </w:rPr>
              <w:t>0.67</w:t>
            </w:r>
            <w:r w:rsidRPr="00622DA9">
              <w:rPr>
                <w:rFonts w:ascii="Times New Roman" w:eastAsia="等线" w:hAnsi="Times New Roman" w:cs="Times New Roman"/>
                <w:szCs w:val="21"/>
              </w:rPr>
              <w:t>)</w:t>
            </w:r>
          </w:p>
        </w:tc>
        <w:tc>
          <w:tcPr>
            <w:tcW w:w="1560" w:type="dxa"/>
            <w:vAlign w:val="center"/>
          </w:tcPr>
          <w:p w14:paraId="1ACBE038" w14:textId="78F2F98F"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1</w:t>
            </w:r>
          </w:p>
        </w:tc>
      </w:tr>
      <w:tr w:rsidR="00095F79" w:rsidRPr="00622DA9" w14:paraId="138B88B6" w14:textId="1A658D2E" w:rsidTr="00133E6E">
        <w:trPr>
          <w:gridAfter w:val="2"/>
          <w:wAfter w:w="2863" w:type="dxa"/>
        </w:trPr>
        <w:tc>
          <w:tcPr>
            <w:tcW w:w="1703" w:type="dxa"/>
            <w:shd w:val="clear" w:color="auto" w:fill="F2F2F2" w:themeFill="background1" w:themeFillShade="F2"/>
          </w:tcPr>
          <w:p w14:paraId="6E873A4E" w14:textId="77777777"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szCs w:val="21"/>
              </w:rPr>
              <w:t>I</w:t>
            </w:r>
            <w:r w:rsidRPr="00622DA9">
              <w:rPr>
                <w:rFonts w:ascii="Times New Roman" w:eastAsia="等线" w:hAnsi="Times New Roman" w:cs="Times New Roman"/>
                <w:szCs w:val="21"/>
              </w:rPr>
              <w:t>ntroduction</w:t>
            </w:r>
          </w:p>
        </w:tc>
        <w:tc>
          <w:tcPr>
            <w:tcW w:w="5810" w:type="dxa"/>
            <w:shd w:val="clear" w:color="auto" w:fill="F2F2F2" w:themeFill="background1" w:themeFillShade="F2"/>
          </w:tcPr>
          <w:p w14:paraId="54D4C708" w14:textId="77777777" w:rsidR="006A2078" w:rsidRPr="00622DA9" w:rsidRDefault="006A2078" w:rsidP="006A2078">
            <w:pPr>
              <w:spacing w:line="360" w:lineRule="auto"/>
              <w:rPr>
                <w:rFonts w:ascii="Times New Roman" w:eastAsia="等线" w:hAnsi="Times New Roman" w:cs="Times New Roman"/>
                <w:szCs w:val="21"/>
              </w:rPr>
            </w:pPr>
          </w:p>
        </w:tc>
        <w:tc>
          <w:tcPr>
            <w:tcW w:w="1843" w:type="dxa"/>
            <w:gridSpan w:val="2"/>
            <w:shd w:val="clear" w:color="auto" w:fill="F2F2F2" w:themeFill="background1" w:themeFillShade="F2"/>
            <w:vAlign w:val="center"/>
          </w:tcPr>
          <w:p w14:paraId="01E47220" w14:textId="77777777" w:rsidR="006A2078" w:rsidRPr="00622DA9" w:rsidRDefault="006A2078" w:rsidP="00BB1686">
            <w:pPr>
              <w:spacing w:line="360" w:lineRule="auto"/>
              <w:jc w:val="right"/>
              <w:rPr>
                <w:rFonts w:ascii="Times New Roman" w:eastAsia="等线" w:hAnsi="Times New Roman" w:cs="Times New Roman"/>
                <w:szCs w:val="21"/>
              </w:rPr>
            </w:pPr>
          </w:p>
        </w:tc>
        <w:tc>
          <w:tcPr>
            <w:tcW w:w="2126" w:type="dxa"/>
            <w:gridSpan w:val="2"/>
            <w:shd w:val="clear" w:color="auto" w:fill="F2F2F2" w:themeFill="background1" w:themeFillShade="F2"/>
            <w:vAlign w:val="center"/>
          </w:tcPr>
          <w:p w14:paraId="33FADE89" w14:textId="77777777" w:rsidR="006A2078" w:rsidRPr="00622DA9" w:rsidRDefault="006A2078" w:rsidP="00BB1686">
            <w:pPr>
              <w:spacing w:line="360" w:lineRule="auto"/>
              <w:jc w:val="right"/>
              <w:rPr>
                <w:rFonts w:ascii="Times New Roman" w:eastAsia="等线" w:hAnsi="Times New Roman" w:cs="Times New Roman"/>
                <w:szCs w:val="21"/>
              </w:rPr>
            </w:pPr>
          </w:p>
        </w:tc>
        <w:tc>
          <w:tcPr>
            <w:tcW w:w="1559" w:type="dxa"/>
            <w:shd w:val="clear" w:color="auto" w:fill="F2F2F2" w:themeFill="background1" w:themeFillShade="F2"/>
            <w:vAlign w:val="center"/>
          </w:tcPr>
          <w:p w14:paraId="3A380E5B" w14:textId="77777777" w:rsidR="006A2078" w:rsidRPr="00622DA9" w:rsidRDefault="006A2078" w:rsidP="00BB1686">
            <w:pPr>
              <w:spacing w:line="360" w:lineRule="auto"/>
              <w:jc w:val="right"/>
              <w:rPr>
                <w:rFonts w:ascii="Times New Roman" w:eastAsia="等线" w:hAnsi="Times New Roman" w:cs="Times New Roman"/>
                <w:szCs w:val="21"/>
              </w:rPr>
            </w:pPr>
          </w:p>
        </w:tc>
        <w:tc>
          <w:tcPr>
            <w:tcW w:w="1560" w:type="dxa"/>
            <w:shd w:val="clear" w:color="auto" w:fill="F2F2F2" w:themeFill="background1" w:themeFillShade="F2"/>
            <w:vAlign w:val="center"/>
          </w:tcPr>
          <w:p w14:paraId="44E5D71B" w14:textId="77777777" w:rsidR="006A2078" w:rsidRPr="00622DA9" w:rsidRDefault="006A2078" w:rsidP="00BB1686">
            <w:pPr>
              <w:spacing w:line="360" w:lineRule="auto"/>
              <w:jc w:val="right"/>
              <w:rPr>
                <w:rFonts w:ascii="Times New Roman" w:eastAsia="等线" w:hAnsi="Times New Roman" w:cs="Times New Roman"/>
                <w:szCs w:val="21"/>
              </w:rPr>
            </w:pPr>
          </w:p>
        </w:tc>
      </w:tr>
      <w:tr w:rsidR="00095F79" w:rsidRPr="00622DA9" w14:paraId="35937BE7" w14:textId="407A05E5" w:rsidTr="00133E6E">
        <w:trPr>
          <w:gridAfter w:val="2"/>
          <w:wAfter w:w="2863" w:type="dxa"/>
        </w:trPr>
        <w:tc>
          <w:tcPr>
            <w:tcW w:w="1703" w:type="dxa"/>
            <w:shd w:val="clear" w:color="auto" w:fill="auto"/>
          </w:tcPr>
          <w:p w14:paraId="6B0864D0" w14:textId="77777777"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szCs w:val="21"/>
              </w:rPr>
              <w:t>B</w:t>
            </w:r>
            <w:r w:rsidRPr="00622DA9">
              <w:rPr>
                <w:rFonts w:ascii="Times New Roman" w:eastAsia="等线" w:hAnsi="Times New Roman" w:cs="Times New Roman"/>
                <w:szCs w:val="21"/>
              </w:rPr>
              <w:t>ackground</w:t>
            </w:r>
          </w:p>
        </w:tc>
        <w:tc>
          <w:tcPr>
            <w:tcW w:w="5810" w:type="dxa"/>
            <w:shd w:val="clear" w:color="auto" w:fill="auto"/>
          </w:tcPr>
          <w:p w14:paraId="3C107055" w14:textId="77777777"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rPr>
              <w:t>2</w:t>
            </w:r>
            <w:r w:rsidRPr="00622DA9">
              <w:rPr>
                <w:rFonts w:ascii="Times New Roman" w:eastAsia="等线" w:hAnsi="Times New Roman" w:cs="Times New Roman"/>
              </w:rPr>
              <w:t>a. Scientific background and explanation of rationale</w:t>
            </w:r>
          </w:p>
        </w:tc>
        <w:tc>
          <w:tcPr>
            <w:tcW w:w="1843" w:type="dxa"/>
            <w:gridSpan w:val="2"/>
            <w:shd w:val="clear" w:color="auto" w:fill="auto"/>
            <w:vAlign w:val="center"/>
          </w:tcPr>
          <w:p w14:paraId="5DB22E97" w14:textId="1FDF2B4B" w:rsidR="006A2078" w:rsidRPr="00622DA9" w:rsidRDefault="006A2078"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hint="eastAsia"/>
                <w:szCs w:val="21"/>
              </w:rPr>
              <w:t>4</w:t>
            </w:r>
            <w:r w:rsidRPr="00622DA9">
              <w:rPr>
                <w:rFonts w:ascii="Times New Roman" w:eastAsia="等线" w:hAnsi="Times New Roman" w:cs="Times New Roman"/>
                <w:szCs w:val="21"/>
              </w:rPr>
              <w:t>5</w:t>
            </w:r>
            <w:r w:rsidR="00A356F3" w:rsidRPr="00622DA9">
              <w:rPr>
                <w:rFonts w:ascii="Times New Roman" w:eastAsia="等线" w:hAnsi="Times New Roman" w:cs="Times New Roman"/>
                <w:szCs w:val="21"/>
              </w:rPr>
              <w:t>0</w:t>
            </w:r>
            <w:r w:rsidRPr="00622DA9">
              <w:rPr>
                <w:rFonts w:ascii="Times New Roman" w:eastAsia="等线" w:hAnsi="Times New Roman" w:cs="Times New Roman"/>
                <w:szCs w:val="21"/>
              </w:rPr>
              <w:t xml:space="preserve"> (</w:t>
            </w:r>
            <w:r w:rsidR="006B6DF1" w:rsidRPr="00622DA9">
              <w:rPr>
                <w:rFonts w:ascii="Times New Roman" w:eastAsia="等线" w:hAnsi="Times New Roman" w:cs="Times New Roman"/>
                <w:szCs w:val="21"/>
              </w:rPr>
              <w:t>99.78</w:t>
            </w:r>
            <w:r w:rsidRPr="00622DA9">
              <w:rPr>
                <w:rFonts w:ascii="Times New Roman" w:eastAsia="等线" w:hAnsi="Times New Roman" w:cs="Times New Roman"/>
                <w:szCs w:val="21"/>
              </w:rPr>
              <w:t>)</w:t>
            </w:r>
          </w:p>
        </w:tc>
        <w:tc>
          <w:tcPr>
            <w:tcW w:w="2126" w:type="dxa"/>
            <w:gridSpan w:val="2"/>
            <w:shd w:val="clear" w:color="auto" w:fill="auto"/>
            <w:vAlign w:val="center"/>
          </w:tcPr>
          <w:p w14:paraId="17B23C29" w14:textId="77777777"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1559" w:type="dxa"/>
            <w:shd w:val="clear" w:color="auto" w:fill="auto"/>
            <w:vAlign w:val="center"/>
          </w:tcPr>
          <w:p w14:paraId="2BBABA8D" w14:textId="438C2E32"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1</w:t>
            </w:r>
            <w:r w:rsidRPr="00622DA9">
              <w:rPr>
                <w:rFonts w:ascii="Times New Roman" w:eastAsia="等线" w:hAnsi="Times New Roman" w:cs="Times New Roman"/>
                <w:szCs w:val="21"/>
              </w:rPr>
              <w:t xml:space="preserve"> (</w:t>
            </w:r>
            <w:r w:rsidR="00FE28BA" w:rsidRPr="00622DA9">
              <w:rPr>
                <w:rFonts w:ascii="Times New Roman" w:eastAsia="等线" w:hAnsi="Times New Roman" w:cs="Times New Roman"/>
                <w:szCs w:val="21"/>
              </w:rPr>
              <w:t>0.22</w:t>
            </w:r>
            <w:r w:rsidRPr="00622DA9">
              <w:rPr>
                <w:rFonts w:ascii="Times New Roman" w:eastAsia="等线" w:hAnsi="Times New Roman" w:cs="Times New Roman"/>
                <w:szCs w:val="21"/>
              </w:rPr>
              <w:t>)</w:t>
            </w:r>
          </w:p>
        </w:tc>
        <w:tc>
          <w:tcPr>
            <w:tcW w:w="1560" w:type="dxa"/>
            <w:vAlign w:val="center"/>
          </w:tcPr>
          <w:p w14:paraId="2440E8ED" w14:textId="1C5CD72A"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1</w:t>
            </w:r>
          </w:p>
        </w:tc>
      </w:tr>
      <w:tr w:rsidR="00095F79" w:rsidRPr="00622DA9" w14:paraId="3998EB83" w14:textId="6934918E" w:rsidTr="00133E6E">
        <w:trPr>
          <w:gridAfter w:val="2"/>
          <w:wAfter w:w="2863" w:type="dxa"/>
        </w:trPr>
        <w:tc>
          <w:tcPr>
            <w:tcW w:w="1703" w:type="dxa"/>
            <w:shd w:val="clear" w:color="auto" w:fill="F2F2F2" w:themeFill="background1" w:themeFillShade="F2"/>
          </w:tcPr>
          <w:p w14:paraId="76052E19" w14:textId="77777777" w:rsidR="006A2078" w:rsidRPr="00622DA9" w:rsidRDefault="006A2078" w:rsidP="006A2078">
            <w:pPr>
              <w:spacing w:line="360" w:lineRule="auto"/>
              <w:rPr>
                <w:rFonts w:ascii="Times New Roman" w:eastAsia="等线" w:hAnsi="Times New Roman" w:cs="Times New Roman"/>
                <w:szCs w:val="21"/>
              </w:rPr>
            </w:pPr>
          </w:p>
        </w:tc>
        <w:tc>
          <w:tcPr>
            <w:tcW w:w="5810" w:type="dxa"/>
            <w:shd w:val="clear" w:color="auto" w:fill="F2F2F2" w:themeFill="background1" w:themeFillShade="F2"/>
          </w:tcPr>
          <w:p w14:paraId="3FC6657A" w14:textId="77777777"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i/>
                <w:iCs/>
              </w:rPr>
              <w:t>Q</w:t>
            </w:r>
            <w:r w:rsidRPr="00622DA9">
              <w:rPr>
                <w:rFonts w:ascii="Times New Roman" w:eastAsia="等线" w:hAnsi="Times New Roman" w:cs="Times New Roman"/>
                <w:i/>
                <w:iCs/>
              </w:rPr>
              <w:t>7. Whether the reason/rationale about ITCWM intervention for the study design was reported in the Background?</w:t>
            </w:r>
          </w:p>
        </w:tc>
        <w:tc>
          <w:tcPr>
            <w:tcW w:w="1843" w:type="dxa"/>
            <w:gridSpan w:val="2"/>
            <w:shd w:val="clear" w:color="auto" w:fill="F2F2F2" w:themeFill="background1" w:themeFillShade="F2"/>
            <w:vAlign w:val="center"/>
          </w:tcPr>
          <w:p w14:paraId="392FBE7B" w14:textId="16EA74AC" w:rsidR="006A2078" w:rsidRPr="00622DA9" w:rsidRDefault="006A2078"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szCs w:val="21"/>
              </w:rPr>
              <w:t>18</w:t>
            </w:r>
            <w:r w:rsidR="00A356F3" w:rsidRPr="00622DA9">
              <w:rPr>
                <w:rFonts w:ascii="Times New Roman" w:eastAsia="等线" w:hAnsi="Times New Roman" w:cs="Times New Roman"/>
                <w:szCs w:val="21"/>
              </w:rPr>
              <w:t>3</w:t>
            </w:r>
            <w:r w:rsidRPr="00622DA9">
              <w:rPr>
                <w:rFonts w:ascii="Times New Roman" w:eastAsia="等线" w:hAnsi="Times New Roman" w:cs="Times New Roman"/>
                <w:szCs w:val="21"/>
              </w:rPr>
              <w:t xml:space="preserve"> (</w:t>
            </w:r>
            <w:r w:rsidR="0064453C" w:rsidRPr="00622DA9">
              <w:rPr>
                <w:rFonts w:ascii="Times New Roman" w:eastAsia="等线" w:hAnsi="Times New Roman" w:cs="Times New Roman"/>
                <w:szCs w:val="21"/>
              </w:rPr>
              <w:t>40.58</w:t>
            </w:r>
            <w:r w:rsidRPr="00622DA9">
              <w:rPr>
                <w:rFonts w:ascii="Times New Roman" w:eastAsia="等线" w:hAnsi="Times New Roman" w:cs="Times New Roman"/>
                <w:szCs w:val="21"/>
              </w:rPr>
              <w:t>)</w:t>
            </w:r>
          </w:p>
        </w:tc>
        <w:tc>
          <w:tcPr>
            <w:tcW w:w="2126" w:type="dxa"/>
            <w:gridSpan w:val="2"/>
            <w:shd w:val="clear" w:color="auto" w:fill="F2F2F2" w:themeFill="background1" w:themeFillShade="F2"/>
            <w:vAlign w:val="center"/>
          </w:tcPr>
          <w:p w14:paraId="77AB4142" w14:textId="4DC29221"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102 (</w:t>
            </w:r>
            <w:r w:rsidR="002B1F45" w:rsidRPr="00622DA9">
              <w:rPr>
                <w:rFonts w:ascii="Times New Roman" w:eastAsia="等线" w:hAnsi="Times New Roman" w:cs="Times New Roman"/>
                <w:szCs w:val="21"/>
              </w:rPr>
              <w:t>22.62</w:t>
            </w:r>
            <w:r w:rsidRPr="00622DA9">
              <w:rPr>
                <w:rFonts w:ascii="Times New Roman" w:eastAsia="等线" w:hAnsi="Times New Roman" w:cs="Times New Roman"/>
                <w:szCs w:val="21"/>
              </w:rPr>
              <w:t>)</w:t>
            </w:r>
          </w:p>
        </w:tc>
        <w:tc>
          <w:tcPr>
            <w:tcW w:w="1559" w:type="dxa"/>
            <w:shd w:val="clear" w:color="auto" w:fill="F2F2F2" w:themeFill="background1" w:themeFillShade="F2"/>
            <w:vAlign w:val="center"/>
          </w:tcPr>
          <w:p w14:paraId="7FF3733D" w14:textId="17E5BDCF"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16</w:t>
            </w:r>
            <w:r w:rsidR="00A356F3" w:rsidRPr="00622DA9">
              <w:rPr>
                <w:rFonts w:ascii="Times New Roman" w:eastAsia="等线" w:hAnsi="Times New Roman" w:cs="Times New Roman"/>
                <w:szCs w:val="21"/>
              </w:rPr>
              <w:t>6</w:t>
            </w:r>
            <w:r w:rsidRPr="00622DA9">
              <w:rPr>
                <w:rFonts w:ascii="Times New Roman" w:eastAsia="等线" w:hAnsi="Times New Roman" w:cs="Times New Roman"/>
                <w:szCs w:val="21"/>
              </w:rPr>
              <w:t xml:space="preserve"> (</w:t>
            </w:r>
            <w:r w:rsidR="00F63A29" w:rsidRPr="00622DA9">
              <w:rPr>
                <w:rFonts w:ascii="Times New Roman" w:eastAsia="等线" w:hAnsi="Times New Roman" w:cs="Times New Roman"/>
                <w:szCs w:val="21"/>
              </w:rPr>
              <w:t>36.81</w:t>
            </w:r>
            <w:r w:rsidRPr="00622DA9">
              <w:rPr>
                <w:rFonts w:ascii="Times New Roman" w:eastAsia="等线" w:hAnsi="Times New Roman" w:cs="Times New Roman"/>
                <w:szCs w:val="21"/>
              </w:rPr>
              <w:t>)</w:t>
            </w:r>
          </w:p>
        </w:tc>
        <w:tc>
          <w:tcPr>
            <w:tcW w:w="1560" w:type="dxa"/>
            <w:shd w:val="clear" w:color="auto" w:fill="F2F2F2" w:themeFill="background1" w:themeFillShade="F2"/>
            <w:vAlign w:val="center"/>
          </w:tcPr>
          <w:p w14:paraId="20C0DD0A" w14:textId="30B7359C"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0.87</w:t>
            </w:r>
          </w:p>
        </w:tc>
      </w:tr>
      <w:tr w:rsidR="00095F79" w:rsidRPr="00622DA9" w14:paraId="2CDE578B" w14:textId="21EC840E" w:rsidTr="00133E6E">
        <w:trPr>
          <w:gridAfter w:val="2"/>
          <w:wAfter w:w="2863" w:type="dxa"/>
        </w:trPr>
        <w:tc>
          <w:tcPr>
            <w:tcW w:w="1703" w:type="dxa"/>
            <w:shd w:val="clear" w:color="auto" w:fill="auto"/>
          </w:tcPr>
          <w:p w14:paraId="3A8FE046" w14:textId="77777777"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szCs w:val="21"/>
              </w:rPr>
              <w:t>Objectives</w:t>
            </w:r>
          </w:p>
        </w:tc>
        <w:tc>
          <w:tcPr>
            <w:tcW w:w="5810" w:type="dxa"/>
            <w:shd w:val="clear" w:color="auto" w:fill="auto"/>
          </w:tcPr>
          <w:p w14:paraId="3C9BB58C" w14:textId="77777777"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rPr>
              <w:t>2</w:t>
            </w:r>
            <w:r w:rsidRPr="00622DA9">
              <w:rPr>
                <w:rFonts w:ascii="Times New Roman" w:eastAsia="等线" w:hAnsi="Times New Roman" w:cs="Times New Roman"/>
              </w:rPr>
              <w:t>b. Specific objectives or hypotheses</w:t>
            </w:r>
          </w:p>
        </w:tc>
        <w:tc>
          <w:tcPr>
            <w:tcW w:w="1843" w:type="dxa"/>
            <w:gridSpan w:val="2"/>
            <w:shd w:val="clear" w:color="auto" w:fill="auto"/>
            <w:vAlign w:val="center"/>
          </w:tcPr>
          <w:p w14:paraId="3C9086B7" w14:textId="6B71A1DC" w:rsidR="006A2078" w:rsidRPr="00622DA9" w:rsidRDefault="006A2078"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hint="eastAsia"/>
                <w:szCs w:val="21"/>
              </w:rPr>
              <w:t>3</w:t>
            </w:r>
            <w:r w:rsidRPr="00622DA9">
              <w:rPr>
                <w:rFonts w:ascii="Times New Roman" w:eastAsia="等线" w:hAnsi="Times New Roman" w:cs="Times New Roman"/>
                <w:szCs w:val="21"/>
              </w:rPr>
              <w:t>6</w:t>
            </w:r>
            <w:r w:rsidR="00A356F3" w:rsidRPr="00622DA9">
              <w:rPr>
                <w:rFonts w:ascii="Times New Roman" w:eastAsia="等线" w:hAnsi="Times New Roman" w:cs="Times New Roman"/>
                <w:szCs w:val="21"/>
              </w:rPr>
              <w:t>2</w:t>
            </w:r>
            <w:r w:rsidRPr="00622DA9">
              <w:rPr>
                <w:rFonts w:ascii="Times New Roman" w:eastAsia="等线" w:hAnsi="Times New Roman" w:cs="Times New Roman"/>
                <w:szCs w:val="21"/>
              </w:rPr>
              <w:t xml:space="preserve"> (</w:t>
            </w:r>
            <w:r w:rsidR="005E5311" w:rsidRPr="00622DA9">
              <w:rPr>
                <w:rFonts w:ascii="Times New Roman" w:eastAsia="等线" w:hAnsi="Times New Roman" w:cs="Times New Roman"/>
                <w:szCs w:val="21"/>
              </w:rPr>
              <w:t>80.27</w:t>
            </w:r>
            <w:r w:rsidRPr="00622DA9">
              <w:rPr>
                <w:rFonts w:ascii="Times New Roman" w:eastAsia="等线" w:hAnsi="Times New Roman" w:cs="Times New Roman"/>
                <w:szCs w:val="21"/>
              </w:rPr>
              <w:t>)</w:t>
            </w:r>
          </w:p>
        </w:tc>
        <w:tc>
          <w:tcPr>
            <w:tcW w:w="2126" w:type="dxa"/>
            <w:gridSpan w:val="2"/>
            <w:shd w:val="clear" w:color="auto" w:fill="auto"/>
            <w:vAlign w:val="center"/>
          </w:tcPr>
          <w:p w14:paraId="0F8CDF91" w14:textId="77777777"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1559" w:type="dxa"/>
            <w:shd w:val="clear" w:color="auto" w:fill="auto"/>
            <w:vAlign w:val="center"/>
          </w:tcPr>
          <w:p w14:paraId="2A698349" w14:textId="5CB55F42" w:rsidR="006A2078" w:rsidRPr="00622DA9" w:rsidRDefault="00A356F3"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89</w:t>
            </w:r>
            <w:r w:rsidR="006A2078" w:rsidRPr="00622DA9">
              <w:rPr>
                <w:rFonts w:ascii="Times New Roman" w:eastAsia="等线" w:hAnsi="Times New Roman" w:cs="Times New Roman"/>
                <w:szCs w:val="21"/>
              </w:rPr>
              <w:t xml:space="preserve"> (</w:t>
            </w:r>
            <w:r w:rsidR="007F0B71" w:rsidRPr="00622DA9">
              <w:rPr>
                <w:rFonts w:ascii="Times New Roman" w:eastAsia="等线" w:hAnsi="Times New Roman" w:cs="Times New Roman"/>
                <w:szCs w:val="21"/>
              </w:rPr>
              <w:t>19.73</w:t>
            </w:r>
            <w:r w:rsidR="006A2078" w:rsidRPr="00622DA9">
              <w:rPr>
                <w:rFonts w:ascii="Times New Roman" w:eastAsia="等线" w:hAnsi="Times New Roman" w:cs="Times New Roman"/>
                <w:szCs w:val="21"/>
              </w:rPr>
              <w:t>)</w:t>
            </w:r>
          </w:p>
        </w:tc>
        <w:tc>
          <w:tcPr>
            <w:tcW w:w="1560" w:type="dxa"/>
            <w:vAlign w:val="center"/>
          </w:tcPr>
          <w:p w14:paraId="0992C224" w14:textId="7F9062DB"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0.90</w:t>
            </w:r>
          </w:p>
        </w:tc>
      </w:tr>
      <w:tr w:rsidR="00095F79" w:rsidRPr="00622DA9" w14:paraId="25D2F5FF" w14:textId="5E2E8344" w:rsidTr="00133E6E">
        <w:trPr>
          <w:gridAfter w:val="2"/>
          <w:wAfter w:w="2863" w:type="dxa"/>
        </w:trPr>
        <w:tc>
          <w:tcPr>
            <w:tcW w:w="1703" w:type="dxa"/>
            <w:shd w:val="clear" w:color="auto" w:fill="F2F2F2" w:themeFill="background1" w:themeFillShade="F2"/>
          </w:tcPr>
          <w:p w14:paraId="68D14909" w14:textId="77777777" w:rsidR="006A2078" w:rsidRPr="00622DA9" w:rsidRDefault="006A2078" w:rsidP="006A2078">
            <w:pPr>
              <w:spacing w:line="360" w:lineRule="auto"/>
              <w:rPr>
                <w:rFonts w:ascii="Times New Roman" w:eastAsia="等线" w:hAnsi="Times New Roman" w:cs="Times New Roman"/>
                <w:szCs w:val="21"/>
              </w:rPr>
            </w:pPr>
          </w:p>
        </w:tc>
        <w:tc>
          <w:tcPr>
            <w:tcW w:w="5810" w:type="dxa"/>
            <w:shd w:val="clear" w:color="auto" w:fill="F2F2F2" w:themeFill="background1" w:themeFillShade="F2"/>
          </w:tcPr>
          <w:p w14:paraId="3FEBBA6F" w14:textId="77777777"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i/>
                <w:iCs/>
              </w:rPr>
              <w:t>Q</w:t>
            </w:r>
            <w:r w:rsidRPr="00622DA9">
              <w:rPr>
                <w:rFonts w:ascii="Times New Roman" w:eastAsia="等线" w:hAnsi="Times New Roman" w:cs="Times New Roman"/>
                <w:i/>
                <w:iCs/>
              </w:rPr>
              <w:t>8.</w:t>
            </w:r>
            <w:r w:rsidRPr="00622DA9">
              <w:rPr>
                <w:rFonts w:ascii="等线" w:eastAsia="等线" w:hAnsi="Times New Roman" w:cs="Arial"/>
                <w:i/>
                <w:iCs/>
              </w:rPr>
              <w:t xml:space="preserve"> </w:t>
            </w:r>
            <w:r w:rsidRPr="00622DA9">
              <w:rPr>
                <w:rFonts w:ascii="Times New Roman" w:eastAsia="等线" w:hAnsi="Times New Roman" w:cs="Times New Roman"/>
                <w:i/>
                <w:iCs/>
              </w:rPr>
              <w:t>Whether the objectives or hypotheses were focused on the ITCWM interventions in the Background?</w:t>
            </w:r>
          </w:p>
        </w:tc>
        <w:tc>
          <w:tcPr>
            <w:tcW w:w="1843" w:type="dxa"/>
            <w:gridSpan w:val="2"/>
            <w:shd w:val="clear" w:color="auto" w:fill="F2F2F2" w:themeFill="background1" w:themeFillShade="F2"/>
            <w:vAlign w:val="center"/>
          </w:tcPr>
          <w:p w14:paraId="515BF7D5" w14:textId="0A58D6D3" w:rsidR="006A2078" w:rsidRPr="00622DA9" w:rsidRDefault="006A2078"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hint="eastAsia"/>
                <w:szCs w:val="21"/>
              </w:rPr>
              <w:t>9</w:t>
            </w:r>
            <w:r w:rsidRPr="00622DA9">
              <w:rPr>
                <w:rFonts w:ascii="Times New Roman" w:eastAsia="等线" w:hAnsi="Times New Roman" w:cs="Times New Roman"/>
                <w:szCs w:val="21"/>
              </w:rPr>
              <w:t>5 (</w:t>
            </w:r>
            <w:r w:rsidR="00B425D4" w:rsidRPr="00622DA9">
              <w:rPr>
                <w:rFonts w:ascii="Times New Roman" w:eastAsia="等线" w:hAnsi="Times New Roman" w:cs="Times New Roman"/>
                <w:szCs w:val="21"/>
              </w:rPr>
              <w:t>21.06</w:t>
            </w:r>
            <w:r w:rsidRPr="00622DA9">
              <w:rPr>
                <w:rFonts w:ascii="Times New Roman" w:eastAsia="等线" w:hAnsi="Times New Roman" w:cs="Times New Roman"/>
                <w:szCs w:val="21"/>
              </w:rPr>
              <w:t>)</w:t>
            </w:r>
          </w:p>
        </w:tc>
        <w:tc>
          <w:tcPr>
            <w:tcW w:w="2126" w:type="dxa"/>
            <w:gridSpan w:val="2"/>
            <w:shd w:val="clear" w:color="auto" w:fill="F2F2F2" w:themeFill="background1" w:themeFillShade="F2"/>
            <w:vAlign w:val="center"/>
          </w:tcPr>
          <w:p w14:paraId="503F9978" w14:textId="77777777"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1559" w:type="dxa"/>
            <w:shd w:val="clear" w:color="auto" w:fill="F2F2F2" w:themeFill="background1" w:themeFillShade="F2"/>
            <w:vAlign w:val="center"/>
          </w:tcPr>
          <w:p w14:paraId="32EF6A6F" w14:textId="7FD57CB1"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3</w:t>
            </w:r>
            <w:r w:rsidRPr="00622DA9">
              <w:rPr>
                <w:rFonts w:ascii="Times New Roman" w:eastAsia="等线" w:hAnsi="Times New Roman" w:cs="Times New Roman"/>
                <w:szCs w:val="21"/>
              </w:rPr>
              <w:t>5</w:t>
            </w:r>
            <w:r w:rsidR="00A356F3" w:rsidRPr="00622DA9">
              <w:rPr>
                <w:rFonts w:ascii="Times New Roman" w:eastAsia="等线" w:hAnsi="Times New Roman" w:cs="Times New Roman"/>
                <w:szCs w:val="21"/>
              </w:rPr>
              <w:t>6</w:t>
            </w:r>
            <w:r w:rsidRPr="00622DA9">
              <w:rPr>
                <w:rFonts w:ascii="Times New Roman" w:eastAsia="等线" w:hAnsi="Times New Roman" w:cs="Times New Roman"/>
                <w:szCs w:val="21"/>
              </w:rPr>
              <w:t xml:space="preserve"> (</w:t>
            </w:r>
            <w:r w:rsidR="003378C6" w:rsidRPr="00622DA9">
              <w:rPr>
                <w:rFonts w:ascii="Times New Roman" w:eastAsia="等线" w:hAnsi="Times New Roman" w:cs="Times New Roman"/>
                <w:szCs w:val="21"/>
              </w:rPr>
              <w:t>78.94</w:t>
            </w:r>
            <w:r w:rsidRPr="00622DA9">
              <w:rPr>
                <w:rFonts w:ascii="Times New Roman" w:eastAsia="等线" w:hAnsi="Times New Roman" w:cs="Times New Roman"/>
                <w:szCs w:val="21"/>
              </w:rPr>
              <w:t>)</w:t>
            </w:r>
          </w:p>
        </w:tc>
        <w:tc>
          <w:tcPr>
            <w:tcW w:w="1560" w:type="dxa"/>
            <w:shd w:val="clear" w:color="auto" w:fill="F2F2F2" w:themeFill="background1" w:themeFillShade="F2"/>
            <w:vAlign w:val="center"/>
          </w:tcPr>
          <w:p w14:paraId="396EBDA4" w14:textId="612D6CCF"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0.81</w:t>
            </w:r>
          </w:p>
        </w:tc>
      </w:tr>
      <w:tr w:rsidR="00095F79" w:rsidRPr="00622DA9" w14:paraId="67F1E940" w14:textId="686E12AB" w:rsidTr="00133E6E">
        <w:trPr>
          <w:gridAfter w:val="2"/>
          <w:wAfter w:w="2863" w:type="dxa"/>
        </w:trPr>
        <w:tc>
          <w:tcPr>
            <w:tcW w:w="1703" w:type="dxa"/>
            <w:shd w:val="clear" w:color="auto" w:fill="auto"/>
          </w:tcPr>
          <w:p w14:paraId="29341107" w14:textId="77777777"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szCs w:val="21"/>
              </w:rPr>
              <w:t>M</w:t>
            </w:r>
            <w:r w:rsidRPr="00622DA9">
              <w:rPr>
                <w:rFonts w:ascii="Times New Roman" w:eastAsia="等线" w:hAnsi="Times New Roman" w:cs="Times New Roman"/>
                <w:szCs w:val="21"/>
              </w:rPr>
              <w:t>ethods</w:t>
            </w:r>
          </w:p>
        </w:tc>
        <w:tc>
          <w:tcPr>
            <w:tcW w:w="5810" w:type="dxa"/>
            <w:shd w:val="clear" w:color="auto" w:fill="auto"/>
          </w:tcPr>
          <w:p w14:paraId="4D7E07C5" w14:textId="77777777" w:rsidR="006A2078" w:rsidRPr="00622DA9" w:rsidRDefault="006A2078" w:rsidP="006A2078">
            <w:pPr>
              <w:spacing w:line="360" w:lineRule="auto"/>
              <w:rPr>
                <w:rFonts w:ascii="Times New Roman" w:eastAsia="等线" w:hAnsi="Times New Roman" w:cs="Times New Roman"/>
                <w:szCs w:val="21"/>
              </w:rPr>
            </w:pPr>
          </w:p>
        </w:tc>
        <w:tc>
          <w:tcPr>
            <w:tcW w:w="1843" w:type="dxa"/>
            <w:gridSpan w:val="2"/>
            <w:shd w:val="clear" w:color="auto" w:fill="auto"/>
            <w:vAlign w:val="center"/>
          </w:tcPr>
          <w:p w14:paraId="76FCDC51" w14:textId="77777777" w:rsidR="006A2078" w:rsidRPr="00622DA9" w:rsidRDefault="006A2078" w:rsidP="00BB1686">
            <w:pPr>
              <w:spacing w:line="360" w:lineRule="auto"/>
              <w:jc w:val="right"/>
              <w:rPr>
                <w:rFonts w:ascii="Times New Roman" w:eastAsia="等线" w:hAnsi="Times New Roman" w:cs="Times New Roman"/>
                <w:szCs w:val="21"/>
              </w:rPr>
            </w:pPr>
          </w:p>
        </w:tc>
        <w:tc>
          <w:tcPr>
            <w:tcW w:w="2126" w:type="dxa"/>
            <w:gridSpan w:val="2"/>
            <w:shd w:val="clear" w:color="auto" w:fill="auto"/>
            <w:vAlign w:val="center"/>
          </w:tcPr>
          <w:p w14:paraId="5D9D01C4" w14:textId="77777777" w:rsidR="006A2078" w:rsidRPr="00622DA9" w:rsidRDefault="006A2078" w:rsidP="00BB1686">
            <w:pPr>
              <w:spacing w:line="360" w:lineRule="auto"/>
              <w:jc w:val="right"/>
              <w:rPr>
                <w:rFonts w:ascii="Times New Roman" w:eastAsia="等线" w:hAnsi="Times New Roman" w:cs="Times New Roman"/>
                <w:szCs w:val="21"/>
              </w:rPr>
            </w:pPr>
          </w:p>
        </w:tc>
        <w:tc>
          <w:tcPr>
            <w:tcW w:w="1559" w:type="dxa"/>
            <w:shd w:val="clear" w:color="auto" w:fill="auto"/>
            <w:vAlign w:val="center"/>
          </w:tcPr>
          <w:p w14:paraId="6B599D3C" w14:textId="77777777" w:rsidR="006A2078" w:rsidRPr="00622DA9" w:rsidRDefault="006A2078" w:rsidP="00BB1686">
            <w:pPr>
              <w:spacing w:line="360" w:lineRule="auto"/>
              <w:jc w:val="right"/>
              <w:rPr>
                <w:rFonts w:ascii="Times New Roman" w:eastAsia="等线" w:hAnsi="Times New Roman" w:cs="Times New Roman"/>
                <w:szCs w:val="21"/>
              </w:rPr>
            </w:pPr>
          </w:p>
        </w:tc>
        <w:tc>
          <w:tcPr>
            <w:tcW w:w="1560" w:type="dxa"/>
            <w:vAlign w:val="center"/>
          </w:tcPr>
          <w:p w14:paraId="61CF1F02" w14:textId="77777777" w:rsidR="006A2078" w:rsidRPr="00622DA9" w:rsidRDefault="006A2078" w:rsidP="00BB1686">
            <w:pPr>
              <w:spacing w:line="360" w:lineRule="auto"/>
              <w:jc w:val="right"/>
              <w:rPr>
                <w:rFonts w:ascii="Times New Roman" w:eastAsia="等线" w:hAnsi="Times New Roman" w:cs="Times New Roman"/>
                <w:szCs w:val="21"/>
              </w:rPr>
            </w:pPr>
          </w:p>
        </w:tc>
      </w:tr>
      <w:tr w:rsidR="00095F79" w:rsidRPr="00622DA9" w14:paraId="4CC43FD0" w14:textId="61E5775A" w:rsidTr="00133E6E">
        <w:trPr>
          <w:gridAfter w:val="2"/>
          <w:wAfter w:w="2863" w:type="dxa"/>
        </w:trPr>
        <w:tc>
          <w:tcPr>
            <w:tcW w:w="1703" w:type="dxa"/>
            <w:shd w:val="clear" w:color="auto" w:fill="F2F2F2" w:themeFill="background1" w:themeFillShade="F2"/>
          </w:tcPr>
          <w:p w14:paraId="468E302A" w14:textId="77777777"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szCs w:val="21"/>
              </w:rPr>
              <w:t>T</w:t>
            </w:r>
            <w:r w:rsidRPr="00622DA9">
              <w:rPr>
                <w:rFonts w:ascii="Times New Roman" w:eastAsia="等线" w:hAnsi="Times New Roman" w:cs="Times New Roman"/>
                <w:szCs w:val="21"/>
              </w:rPr>
              <w:t>rial design</w:t>
            </w:r>
          </w:p>
        </w:tc>
        <w:tc>
          <w:tcPr>
            <w:tcW w:w="5810" w:type="dxa"/>
            <w:shd w:val="clear" w:color="auto" w:fill="F2F2F2" w:themeFill="background1" w:themeFillShade="F2"/>
          </w:tcPr>
          <w:p w14:paraId="57DA9505" w14:textId="77777777"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rPr>
              <w:t>3</w:t>
            </w:r>
            <w:r w:rsidRPr="00622DA9">
              <w:rPr>
                <w:rFonts w:ascii="Times New Roman" w:eastAsia="等线" w:hAnsi="Times New Roman" w:cs="Times New Roman"/>
              </w:rPr>
              <w:t xml:space="preserve">a. Description of trial design (such as parallel, factorial) including </w:t>
            </w:r>
            <w:r w:rsidRPr="00622DA9">
              <w:rPr>
                <w:rFonts w:ascii="Times New Roman" w:eastAsia="等线" w:hAnsi="Times New Roman" w:cs="Times New Roman"/>
              </w:rPr>
              <w:lastRenderedPageBreak/>
              <w:t>allocation ratio</w:t>
            </w:r>
          </w:p>
        </w:tc>
        <w:tc>
          <w:tcPr>
            <w:tcW w:w="1843" w:type="dxa"/>
            <w:gridSpan w:val="2"/>
            <w:shd w:val="clear" w:color="auto" w:fill="F2F2F2" w:themeFill="background1" w:themeFillShade="F2"/>
            <w:vAlign w:val="center"/>
          </w:tcPr>
          <w:p w14:paraId="7793D1E1" w14:textId="7459AAC8" w:rsidR="006A2078" w:rsidRPr="00622DA9" w:rsidRDefault="006A2078"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szCs w:val="21"/>
              </w:rPr>
              <w:lastRenderedPageBreak/>
              <w:t>27 (</w:t>
            </w:r>
            <w:r w:rsidR="00A0257D" w:rsidRPr="00622DA9">
              <w:rPr>
                <w:rFonts w:ascii="Times New Roman" w:eastAsia="等线" w:hAnsi="Times New Roman" w:cs="Times New Roman"/>
                <w:szCs w:val="21"/>
              </w:rPr>
              <w:t>5.99</w:t>
            </w:r>
            <w:r w:rsidRPr="00622DA9">
              <w:rPr>
                <w:rFonts w:ascii="Times New Roman" w:eastAsia="等线" w:hAnsi="Times New Roman" w:cs="Times New Roman"/>
                <w:szCs w:val="21"/>
              </w:rPr>
              <w:t>)</w:t>
            </w:r>
          </w:p>
        </w:tc>
        <w:tc>
          <w:tcPr>
            <w:tcW w:w="2126" w:type="dxa"/>
            <w:gridSpan w:val="2"/>
            <w:shd w:val="clear" w:color="auto" w:fill="F2F2F2" w:themeFill="background1" w:themeFillShade="F2"/>
            <w:vAlign w:val="center"/>
          </w:tcPr>
          <w:p w14:paraId="7CE7A89C" w14:textId="5BF3B2E4"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102 (</w:t>
            </w:r>
            <w:r w:rsidR="001B5D8E" w:rsidRPr="00622DA9">
              <w:rPr>
                <w:rFonts w:ascii="Times New Roman" w:eastAsia="等线" w:hAnsi="Times New Roman" w:cs="Times New Roman"/>
                <w:szCs w:val="21"/>
              </w:rPr>
              <w:t>22.62</w:t>
            </w:r>
            <w:r w:rsidRPr="00622DA9">
              <w:rPr>
                <w:rFonts w:ascii="Times New Roman" w:eastAsia="等线" w:hAnsi="Times New Roman" w:cs="Times New Roman"/>
                <w:szCs w:val="21"/>
              </w:rPr>
              <w:t>)</w:t>
            </w:r>
          </w:p>
        </w:tc>
        <w:tc>
          <w:tcPr>
            <w:tcW w:w="1559" w:type="dxa"/>
            <w:shd w:val="clear" w:color="auto" w:fill="F2F2F2" w:themeFill="background1" w:themeFillShade="F2"/>
            <w:vAlign w:val="center"/>
          </w:tcPr>
          <w:p w14:paraId="5E3C5CE2" w14:textId="39627268"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32</w:t>
            </w:r>
            <w:r w:rsidR="00A356F3" w:rsidRPr="00622DA9">
              <w:rPr>
                <w:rFonts w:ascii="Times New Roman" w:eastAsia="等线" w:hAnsi="Times New Roman" w:cs="Times New Roman"/>
                <w:szCs w:val="21"/>
              </w:rPr>
              <w:t>2</w:t>
            </w:r>
            <w:r w:rsidRPr="00622DA9">
              <w:rPr>
                <w:rFonts w:ascii="Times New Roman" w:eastAsia="等线" w:hAnsi="Times New Roman" w:cs="Times New Roman"/>
                <w:szCs w:val="21"/>
              </w:rPr>
              <w:t xml:space="preserve"> (</w:t>
            </w:r>
            <w:r w:rsidR="00B231D2" w:rsidRPr="00622DA9">
              <w:rPr>
                <w:rFonts w:ascii="Times New Roman" w:eastAsia="等线" w:hAnsi="Times New Roman" w:cs="Times New Roman"/>
                <w:szCs w:val="21"/>
              </w:rPr>
              <w:t>71.40</w:t>
            </w:r>
            <w:r w:rsidRPr="00622DA9">
              <w:rPr>
                <w:rFonts w:ascii="Times New Roman" w:eastAsia="等线" w:hAnsi="Times New Roman" w:cs="Times New Roman"/>
                <w:szCs w:val="21"/>
              </w:rPr>
              <w:t>)</w:t>
            </w:r>
          </w:p>
        </w:tc>
        <w:tc>
          <w:tcPr>
            <w:tcW w:w="1560" w:type="dxa"/>
            <w:shd w:val="clear" w:color="auto" w:fill="F2F2F2" w:themeFill="background1" w:themeFillShade="F2"/>
            <w:vAlign w:val="center"/>
          </w:tcPr>
          <w:p w14:paraId="3B20998D" w14:textId="26B427C7"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0</w:t>
            </w:r>
            <w:r w:rsidRPr="00622DA9">
              <w:rPr>
                <w:rFonts w:ascii="Times New Roman" w:eastAsia="等线" w:hAnsi="Times New Roman" w:cs="Times New Roman"/>
                <w:szCs w:val="21"/>
              </w:rPr>
              <w:t>.60</w:t>
            </w:r>
          </w:p>
        </w:tc>
      </w:tr>
      <w:tr w:rsidR="00095F79" w:rsidRPr="00622DA9" w14:paraId="1A8A943E" w14:textId="6CAF989A" w:rsidTr="00133E6E">
        <w:trPr>
          <w:gridAfter w:val="2"/>
          <w:wAfter w:w="2863" w:type="dxa"/>
        </w:trPr>
        <w:tc>
          <w:tcPr>
            <w:tcW w:w="1703" w:type="dxa"/>
            <w:shd w:val="clear" w:color="auto" w:fill="auto"/>
          </w:tcPr>
          <w:p w14:paraId="1FD0F61E" w14:textId="77777777" w:rsidR="006A2078" w:rsidRPr="00622DA9" w:rsidRDefault="006A2078" w:rsidP="006A2078">
            <w:pPr>
              <w:spacing w:line="360" w:lineRule="auto"/>
              <w:rPr>
                <w:rFonts w:ascii="Times New Roman" w:eastAsia="等线" w:hAnsi="Times New Roman" w:cs="Times New Roman"/>
                <w:szCs w:val="21"/>
              </w:rPr>
            </w:pPr>
          </w:p>
        </w:tc>
        <w:tc>
          <w:tcPr>
            <w:tcW w:w="5810" w:type="dxa"/>
            <w:shd w:val="clear" w:color="auto" w:fill="auto"/>
          </w:tcPr>
          <w:p w14:paraId="2E7E916D" w14:textId="77777777" w:rsidR="006A2078" w:rsidRPr="00622DA9" w:rsidRDefault="006A2078" w:rsidP="006A2078">
            <w:pPr>
              <w:tabs>
                <w:tab w:val="left" w:pos="1515"/>
              </w:tabs>
              <w:spacing w:line="360" w:lineRule="auto"/>
              <w:rPr>
                <w:rFonts w:ascii="Times New Roman" w:eastAsia="等线" w:hAnsi="Times New Roman" w:cs="Times New Roman"/>
                <w:szCs w:val="21"/>
              </w:rPr>
            </w:pPr>
            <w:r w:rsidRPr="00622DA9">
              <w:rPr>
                <w:rFonts w:ascii="Times New Roman" w:eastAsia="等线" w:hAnsi="Times New Roman" w:cs="Times New Roman" w:hint="eastAsia"/>
              </w:rPr>
              <w:t>3</w:t>
            </w:r>
            <w:r w:rsidRPr="00622DA9">
              <w:rPr>
                <w:rFonts w:ascii="Times New Roman" w:eastAsia="等线" w:hAnsi="Times New Roman" w:cs="Times New Roman"/>
              </w:rPr>
              <w:t>b. Important changes to methods after trial commencement (such as eligibility criteria), with reasons</w:t>
            </w:r>
          </w:p>
        </w:tc>
        <w:tc>
          <w:tcPr>
            <w:tcW w:w="1843" w:type="dxa"/>
            <w:gridSpan w:val="2"/>
            <w:shd w:val="clear" w:color="auto" w:fill="auto"/>
            <w:vAlign w:val="center"/>
          </w:tcPr>
          <w:p w14:paraId="489DC2BC" w14:textId="51718A9F" w:rsidR="006A2078" w:rsidRPr="00622DA9" w:rsidRDefault="006A2078"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hint="eastAsia"/>
                <w:szCs w:val="21"/>
              </w:rPr>
              <w:t>1</w:t>
            </w:r>
            <w:r w:rsidRPr="00622DA9">
              <w:rPr>
                <w:rFonts w:ascii="Times New Roman" w:eastAsia="等线" w:hAnsi="Times New Roman" w:cs="Times New Roman"/>
                <w:szCs w:val="21"/>
              </w:rPr>
              <w:t>3 (</w:t>
            </w:r>
            <w:r w:rsidR="00377033" w:rsidRPr="00622DA9">
              <w:rPr>
                <w:rFonts w:ascii="Times New Roman" w:eastAsia="等线" w:hAnsi="Times New Roman" w:cs="Times New Roman"/>
                <w:szCs w:val="21"/>
              </w:rPr>
              <w:t>2.88</w:t>
            </w:r>
            <w:r w:rsidRPr="00622DA9">
              <w:rPr>
                <w:rFonts w:ascii="Times New Roman" w:eastAsia="等线" w:hAnsi="Times New Roman" w:cs="Times New Roman"/>
                <w:szCs w:val="21"/>
              </w:rPr>
              <w:t>)</w:t>
            </w:r>
          </w:p>
        </w:tc>
        <w:tc>
          <w:tcPr>
            <w:tcW w:w="2126" w:type="dxa"/>
            <w:gridSpan w:val="2"/>
            <w:shd w:val="clear" w:color="auto" w:fill="auto"/>
            <w:vAlign w:val="center"/>
          </w:tcPr>
          <w:p w14:paraId="674492B7" w14:textId="77777777"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1559" w:type="dxa"/>
            <w:shd w:val="clear" w:color="auto" w:fill="auto"/>
            <w:vAlign w:val="center"/>
          </w:tcPr>
          <w:p w14:paraId="4CBD7050" w14:textId="6F12045E"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4</w:t>
            </w:r>
            <w:r w:rsidRPr="00622DA9">
              <w:rPr>
                <w:rFonts w:ascii="Times New Roman" w:eastAsia="等线" w:hAnsi="Times New Roman" w:cs="Times New Roman"/>
                <w:szCs w:val="21"/>
              </w:rPr>
              <w:t>3</w:t>
            </w:r>
            <w:r w:rsidR="00A356F3" w:rsidRPr="00622DA9">
              <w:rPr>
                <w:rFonts w:ascii="Times New Roman" w:eastAsia="等线" w:hAnsi="Times New Roman" w:cs="Times New Roman"/>
                <w:szCs w:val="21"/>
              </w:rPr>
              <w:t>8</w:t>
            </w:r>
            <w:r w:rsidRPr="00622DA9">
              <w:rPr>
                <w:rFonts w:ascii="Times New Roman" w:eastAsia="等线" w:hAnsi="Times New Roman" w:cs="Times New Roman"/>
                <w:szCs w:val="21"/>
              </w:rPr>
              <w:t xml:space="preserve"> (</w:t>
            </w:r>
            <w:r w:rsidR="00266879" w:rsidRPr="00622DA9">
              <w:rPr>
                <w:rFonts w:ascii="Times New Roman" w:eastAsia="等线" w:hAnsi="Times New Roman" w:cs="Times New Roman"/>
                <w:szCs w:val="21"/>
              </w:rPr>
              <w:t>97.12</w:t>
            </w:r>
            <w:r w:rsidRPr="00622DA9">
              <w:rPr>
                <w:rFonts w:ascii="Times New Roman" w:eastAsia="等线" w:hAnsi="Times New Roman" w:cs="Times New Roman"/>
                <w:szCs w:val="21"/>
              </w:rPr>
              <w:t>)</w:t>
            </w:r>
          </w:p>
        </w:tc>
        <w:tc>
          <w:tcPr>
            <w:tcW w:w="1560" w:type="dxa"/>
            <w:vAlign w:val="center"/>
          </w:tcPr>
          <w:p w14:paraId="277E38BE" w14:textId="6866CA51"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0</w:t>
            </w:r>
            <w:r w:rsidRPr="00622DA9">
              <w:rPr>
                <w:rFonts w:ascii="Times New Roman" w:eastAsia="等线" w:hAnsi="Times New Roman" w:cs="Times New Roman"/>
                <w:szCs w:val="21"/>
              </w:rPr>
              <w:t>.91</w:t>
            </w:r>
          </w:p>
        </w:tc>
      </w:tr>
      <w:tr w:rsidR="00095F79" w:rsidRPr="00622DA9" w14:paraId="0F66804D" w14:textId="3053A0F9" w:rsidTr="00133E6E">
        <w:trPr>
          <w:gridAfter w:val="2"/>
          <w:wAfter w:w="2863" w:type="dxa"/>
        </w:trPr>
        <w:tc>
          <w:tcPr>
            <w:tcW w:w="1703" w:type="dxa"/>
            <w:shd w:val="clear" w:color="auto" w:fill="F2F2F2" w:themeFill="background1" w:themeFillShade="F2"/>
          </w:tcPr>
          <w:p w14:paraId="5165C692" w14:textId="77777777"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szCs w:val="21"/>
              </w:rPr>
              <w:t>P</w:t>
            </w:r>
            <w:r w:rsidRPr="00622DA9">
              <w:rPr>
                <w:rFonts w:ascii="Times New Roman" w:eastAsia="等线" w:hAnsi="Times New Roman" w:cs="Times New Roman"/>
                <w:szCs w:val="21"/>
              </w:rPr>
              <w:t>articipants</w:t>
            </w:r>
          </w:p>
        </w:tc>
        <w:tc>
          <w:tcPr>
            <w:tcW w:w="5810" w:type="dxa"/>
            <w:shd w:val="clear" w:color="auto" w:fill="F2F2F2" w:themeFill="background1" w:themeFillShade="F2"/>
          </w:tcPr>
          <w:p w14:paraId="487FA3C8" w14:textId="77777777"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szCs w:val="21"/>
              </w:rPr>
              <w:t>4</w:t>
            </w:r>
            <w:r w:rsidRPr="00622DA9">
              <w:rPr>
                <w:rFonts w:ascii="Times New Roman" w:eastAsia="等线" w:hAnsi="Times New Roman" w:cs="Times New Roman"/>
                <w:szCs w:val="21"/>
              </w:rPr>
              <w:t>a. Eligibility criteria for participants</w:t>
            </w:r>
          </w:p>
        </w:tc>
        <w:tc>
          <w:tcPr>
            <w:tcW w:w="1843" w:type="dxa"/>
            <w:gridSpan w:val="2"/>
            <w:shd w:val="clear" w:color="auto" w:fill="F2F2F2" w:themeFill="background1" w:themeFillShade="F2"/>
            <w:vAlign w:val="center"/>
          </w:tcPr>
          <w:p w14:paraId="63BB1A34" w14:textId="0EAC66C8" w:rsidR="006A2078" w:rsidRPr="00622DA9" w:rsidRDefault="006A2078"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szCs w:val="21"/>
              </w:rPr>
              <w:t>44</w:t>
            </w:r>
            <w:r w:rsidR="00A356F3" w:rsidRPr="00622DA9">
              <w:rPr>
                <w:rFonts w:ascii="Times New Roman" w:eastAsia="等线" w:hAnsi="Times New Roman" w:cs="Times New Roman"/>
                <w:szCs w:val="21"/>
              </w:rPr>
              <w:t>3</w:t>
            </w:r>
            <w:r w:rsidRPr="00622DA9">
              <w:rPr>
                <w:rFonts w:ascii="Times New Roman" w:eastAsia="等线" w:hAnsi="Times New Roman" w:cs="Times New Roman"/>
                <w:szCs w:val="21"/>
              </w:rPr>
              <w:t xml:space="preserve"> (</w:t>
            </w:r>
            <w:r w:rsidR="00D11A42" w:rsidRPr="00622DA9">
              <w:rPr>
                <w:rFonts w:ascii="Times New Roman" w:eastAsia="等线" w:hAnsi="Times New Roman" w:cs="Times New Roman"/>
                <w:szCs w:val="21"/>
              </w:rPr>
              <w:t>98.23</w:t>
            </w:r>
            <w:r w:rsidRPr="00622DA9">
              <w:rPr>
                <w:rFonts w:ascii="Times New Roman" w:eastAsia="等线" w:hAnsi="Times New Roman" w:cs="Times New Roman"/>
                <w:szCs w:val="21"/>
              </w:rPr>
              <w:t>)</w:t>
            </w:r>
          </w:p>
        </w:tc>
        <w:tc>
          <w:tcPr>
            <w:tcW w:w="2126" w:type="dxa"/>
            <w:gridSpan w:val="2"/>
            <w:shd w:val="clear" w:color="auto" w:fill="F2F2F2" w:themeFill="background1" w:themeFillShade="F2"/>
            <w:vAlign w:val="center"/>
          </w:tcPr>
          <w:p w14:paraId="1BE921F9" w14:textId="3C5ED006"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7 (</w:t>
            </w:r>
            <w:r w:rsidR="004E5EEA" w:rsidRPr="00622DA9">
              <w:rPr>
                <w:rFonts w:ascii="Times New Roman" w:eastAsia="等线" w:hAnsi="Times New Roman" w:cs="Times New Roman"/>
                <w:szCs w:val="21"/>
              </w:rPr>
              <w:t>1.55</w:t>
            </w:r>
            <w:r w:rsidRPr="00622DA9">
              <w:rPr>
                <w:rFonts w:ascii="Times New Roman" w:eastAsia="等线" w:hAnsi="Times New Roman" w:cs="Times New Roman"/>
                <w:szCs w:val="21"/>
              </w:rPr>
              <w:t>)</w:t>
            </w:r>
          </w:p>
        </w:tc>
        <w:tc>
          <w:tcPr>
            <w:tcW w:w="1559" w:type="dxa"/>
            <w:shd w:val="clear" w:color="auto" w:fill="F2F2F2" w:themeFill="background1" w:themeFillShade="F2"/>
            <w:vAlign w:val="center"/>
          </w:tcPr>
          <w:p w14:paraId="59C90235" w14:textId="31A58FC9"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1 (</w:t>
            </w:r>
            <w:r w:rsidR="002B6EE6" w:rsidRPr="00622DA9">
              <w:rPr>
                <w:rFonts w:ascii="Times New Roman" w:eastAsia="等线" w:hAnsi="Times New Roman" w:cs="Times New Roman"/>
                <w:szCs w:val="21"/>
              </w:rPr>
              <w:t>0.22</w:t>
            </w:r>
            <w:r w:rsidRPr="00622DA9">
              <w:rPr>
                <w:rFonts w:ascii="Times New Roman" w:eastAsia="等线" w:hAnsi="Times New Roman" w:cs="Times New Roman"/>
                <w:szCs w:val="21"/>
              </w:rPr>
              <w:t>)</w:t>
            </w:r>
          </w:p>
        </w:tc>
        <w:tc>
          <w:tcPr>
            <w:tcW w:w="1560" w:type="dxa"/>
            <w:shd w:val="clear" w:color="auto" w:fill="F2F2F2" w:themeFill="background1" w:themeFillShade="F2"/>
            <w:vAlign w:val="center"/>
          </w:tcPr>
          <w:p w14:paraId="13534308" w14:textId="4A6C7B23"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1</w:t>
            </w:r>
          </w:p>
        </w:tc>
      </w:tr>
      <w:tr w:rsidR="00095F79" w:rsidRPr="00622DA9" w14:paraId="79417DB3" w14:textId="7C3F43D3" w:rsidTr="00133E6E">
        <w:trPr>
          <w:gridAfter w:val="2"/>
          <w:wAfter w:w="2863" w:type="dxa"/>
        </w:trPr>
        <w:tc>
          <w:tcPr>
            <w:tcW w:w="1703" w:type="dxa"/>
            <w:shd w:val="clear" w:color="auto" w:fill="auto"/>
          </w:tcPr>
          <w:p w14:paraId="6A54C3AA" w14:textId="77777777" w:rsidR="006A2078" w:rsidRPr="00622DA9" w:rsidRDefault="006A2078" w:rsidP="006A2078">
            <w:pPr>
              <w:spacing w:line="360" w:lineRule="auto"/>
              <w:rPr>
                <w:rFonts w:ascii="Times New Roman" w:eastAsia="等线" w:hAnsi="Times New Roman" w:cs="Times New Roman"/>
                <w:szCs w:val="21"/>
              </w:rPr>
            </w:pPr>
          </w:p>
        </w:tc>
        <w:tc>
          <w:tcPr>
            <w:tcW w:w="5810" w:type="dxa"/>
            <w:shd w:val="clear" w:color="auto" w:fill="auto"/>
          </w:tcPr>
          <w:p w14:paraId="50E34BB7" w14:textId="77777777"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i/>
                <w:iCs/>
              </w:rPr>
              <w:t>Q</w:t>
            </w:r>
            <w:r w:rsidRPr="00622DA9">
              <w:rPr>
                <w:rFonts w:ascii="Times New Roman" w:eastAsia="等线" w:hAnsi="Times New Roman" w:cs="Times New Roman"/>
                <w:i/>
                <w:iCs/>
              </w:rPr>
              <w:t>9.</w:t>
            </w:r>
            <w:r w:rsidRPr="00622DA9">
              <w:rPr>
                <w:rFonts w:ascii="等线" w:eastAsia="等线" w:hAnsi="Times New Roman" w:cs="Arial"/>
                <w:i/>
                <w:iCs/>
              </w:rPr>
              <w:t xml:space="preserve"> </w:t>
            </w:r>
            <w:r w:rsidRPr="00622DA9">
              <w:rPr>
                <w:rFonts w:ascii="Times New Roman" w:eastAsia="等线" w:hAnsi="Times New Roman" w:cs="Times New Roman"/>
                <w:i/>
                <w:iCs/>
              </w:rPr>
              <w:t>Whether the eligibility criteria of participants included both Chinese and western medical diagnosis in Methods?</w:t>
            </w:r>
          </w:p>
        </w:tc>
        <w:tc>
          <w:tcPr>
            <w:tcW w:w="1843" w:type="dxa"/>
            <w:gridSpan w:val="2"/>
            <w:shd w:val="clear" w:color="auto" w:fill="auto"/>
            <w:vAlign w:val="center"/>
          </w:tcPr>
          <w:p w14:paraId="3ADC8818" w14:textId="1B8DB078" w:rsidR="006A2078" w:rsidRPr="00622DA9" w:rsidRDefault="006A2078"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szCs w:val="21"/>
              </w:rPr>
              <w:t>39</w:t>
            </w:r>
            <w:r w:rsidR="0014304C" w:rsidRPr="00622DA9">
              <w:rPr>
                <w:rFonts w:ascii="Times New Roman" w:eastAsia="等线" w:hAnsi="Times New Roman" w:cs="Times New Roman"/>
                <w:szCs w:val="21"/>
              </w:rPr>
              <w:t>5</w:t>
            </w:r>
            <w:r w:rsidRPr="00622DA9">
              <w:rPr>
                <w:rFonts w:ascii="Times New Roman" w:eastAsia="等线" w:hAnsi="Times New Roman" w:cs="Times New Roman"/>
                <w:szCs w:val="21"/>
              </w:rPr>
              <w:t xml:space="preserve"> (</w:t>
            </w:r>
            <w:r w:rsidR="00F82F71" w:rsidRPr="00622DA9">
              <w:rPr>
                <w:rFonts w:ascii="Times New Roman" w:eastAsia="等线" w:hAnsi="Times New Roman" w:cs="Times New Roman"/>
                <w:szCs w:val="21"/>
              </w:rPr>
              <w:t>87.58</w:t>
            </w:r>
            <w:r w:rsidRPr="00622DA9">
              <w:rPr>
                <w:rFonts w:ascii="Times New Roman" w:eastAsia="等线" w:hAnsi="Times New Roman" w:cs="Times New Roman"/>
                <w:szCs w:val="21"/>
              </w:rPr>
              <w:t>)</w:t>
            </w:r>
          </w:p>
        </w:tc>
        <w:tc>
          <w:tcPr>
            <w:tcW w:w="2126" w:type="dxa"/>
            <w:gridSpan w:val="2"/>
            <w:shd w:val="clear" w:color="auto" w:fill="auto"/>
            <w:vAlign w:val="center"/>
          </w:tcPr>
          <w:p w14:paraId="395DC7AD" w14:textId="321223D6" w:rsidR="006A2078" w:rsidRPr="00622DA9" w:rsidRDefault="00AA1EB5"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7</w:t>
            </w:r>
            <w:r w:rsidR="006A2078" w:rsidRPr="00622DA9">
              <w:rPr>
                <w:rFonts w:ascii="Times New Roman" w:eastAsia="等线" w:hAnsi="Times New Roman" w:cs="Times New Roman"/>
                <w:szCs w:val="21"/>
              </w:rPr>
              <w:t xml:space="preserve"> (</w:t>
            </w:r>
            <w:r w:rsidR="004F67AA" w:rsidRPr="00622DA9">
              <w:rPr>
                <w:rFonts w:ascii="Times New Roman" w:eastAsia="等线" w:hAnsi="Times New Roman" w:cs="Times New Roman"/>
                <w:szCs w:val="21"/>
              </w:rPr>
              <w:t>1.55</w:t>
            </w:r>
            <w:r w:rsidR="006A2078" w:rsidRPr="00622DA9">
              <w:rPr>
                <w:rFonts w:ascii="Times New Roman" w:eastAsia="等线" w:hAnsi="Times New Roman" w:cs="Times New Roman"/>
                <w:szCs w:val="21"/>
              </w:rPr>
              <w:t>)</w:t>
            </w:r>
          </w:p>
        </w:tc>
        <w:tc>
          <w:tcPr>
            <w:tcW w:w="1559" w:type="dxa"/>
            <w:shd w:val="clear" w:color="auto" w:fill="auto"/>
            <w:vAlign w:val="center"/>
          </w:tcPr>
          <w:p w14:paraId="5DC21236" w14:textId="7054C84F" w:rsidR="006A2078" w:rsidRPr="00622DA9" w:rsidRDefault="00A356F3"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4</w:t>
            </w:r>
            <w:r w:rsidR="0014304C" w:rsidRPr="00622DA9">
              <w:rPr>
                <w:rFonts w:ascii="Times New Roman" w:eastAsia="等线" w:hAnsi="Times New Roman" w:cs="Times New Roman"/>
                <w:szCs w:val="21"/>
              </w:rPr>
              <w:t>9</w:t>
            </w:r>
            <w:r w:rsidR="006A2078" w:rsidRPr="00622DA9">
              <w:rPr>
                <w:rFonts w:ascii="Times New Roman" w:eastAsia="等线" w:hAnsi="Times New Roman" w:cs="Times New Roman"/>
                <w:szCs w:val="21"/>
              </w:rPr>
              <w:t xml:space="preserve"> (</w:t>
            </w:r>
            <w:r w:rsidR="000453FC" w:rsidRPr="00622DA9">
              <w:rPr>
                <w:rFonts w:ascii="Times New Roman" w:eastAsia="等线" w:hAnsi="Times New Roman" w:cs="Times New Roman"/>
                <w:szCs w:val="21"/>
              </w:rPr>
              <w:t>10.86</w:t>
            </w:r>
            <w:r w:rsidR="006A2078" w:rsidRPr="00622DA9">
              <w:rPr>
                <w:rFonts w:ascii="Times New Roman" w:eastAsia="等线" w:hAnsi="Times New Roman" w:cs="Times New Roman"/>
                <w:szCs w:val="21"/>
              </w:rPr>
              <w:t>)</w:t>
            </w:r>
          </w:p>
        </w:tc>
        <w:tc>
          <w:tcPr>
            <w:tcW w:w="1560" w:type="dxa"/>
            <w:vAlign w:val="center"/>
          </w:tcPr>
          <w:p w14:paraId="2219DF27" w14:textId="3EBCD544"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0</w:t>
            </w:r>
            <w:r w:rsidRPr="00622DA9">
              <w:rPr>
                <w:rFonts w:ascii="Times New Roman" w:eastAsia="等线" w:hAnsi="Times New Roman" w:cs="Times New Roman"/>
                <w:szCs w:val="21"/>
              </w:rPr>
              <w:t>.</w:t>
            </w:r>
            <w:r w:rsidRPr="00622DA9">
              <w:rPr>
                <w:rFonts w:ascii="Times New Roman" w:eastAsia="等线" w:hAnsi="Times New Roman" w:cs="Times New Roman" w:hint="eastAsia"/>
                <w:szCs w:val="21"/>
              </w:rPr>
              <w:t>6</w:t>
            </w:r>
            <w:r w:rsidRPr="00622DA9">
              <w:rPr>
                <w:rFonts w:ascii="Times New Roman" w:eastAsia="等线" w:hAnsi="Times New Roman" w:cs="Times New Roman"/>
                <w:szCs w:val="21"/>
              </w:rPr>
              <w:t>5</w:t>
            </w:r>
          </w:p>
        </w:tc>
      </w:tr>
      <w:tr w:rsidR="00095F79" w:rsidRPr="00622DA9" w14:paraId="03C18B2E" w14:textId="5592AB6A" w:rsidTr="00133E6E">
        <w:trPr>
          <w:gridAfter w:val="2"/>
          <w:wAfter w:w="2863" w:type="dxa"/>
        </w:trPr>
        <w:tc>
          <w:tcPr>
            <w:tcW w:w="1703" w:type="dxa"/>
            <w:shd w:val="clear" w:color="auto" w:fill="F2F2F2" w:themeFill="background1" w:themeFillShade="F2"/>
          </w:tcPr>
          <w:p w14:paraId="6080454B" w14:textId="77777777" w:rsidR="006A2078" w:rsidRPr="00622DA9" w:rsidRDefault="006A2078" w:rsidP="006A2078">
            <w:pPr>
              <w:spacing w:line="360" w:lineRule="auto"/>
              <w:rPr>
                <w:rFonts w:ascii="Times New Roman" w:eastAsia="等线" w:hAnsi="Times New Roman" w:cs="Times New Roman"/>
                <w:szCs w:val="21"/>
              </w:rPr>
            </w:pPr>
          </w:p>
        </w:tc>
        <w:tc>
          <w:tcPr>
            <w:tcW w:w="5810" w:type="dxa"/>
            <w:shd w:val="clear" w:color="auto" w:fill="F2F2F2" w:themeFill="background1" w:themeFillShade="F2"/>
          </w:tcPr>
          <w:p w14:paraId="33EF4575" w14:textId="77777777"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i/>
                <w:iCs/>
              </w:rPr>
              <w:t>Q</w:t>
            </w:r>
            <w:r w:rsidRPr="00622DA9">
              <w:rPr>
                <w:rFonts w:ascii="Times New Roman" w:eastAsia="等线" w:hAnsi="Times New Roman" w:cs="Times New Roman"/>
                <w:i/>
                <w:iCs/>
              </w:rPr>
              <w:t>10.</w:t>
            </w:r>
            <w:r w:rsidRPr="00622DA9">
              <w:rPr>
                <w:rFonts w:ascii="等线" w:eastAsia="等线" w:hAnsi="Times New Roman" w:cs="Arial"/>
                <w:i/>
                <w:iCs/>
              </w:rPr>
              <w:t xml:space="preserve"> </w:t>
            </w:r>
            <w:r w:rsidRPr="00622DA9">
              <w:rPr>
                <w:rFonts w:ascii="Times New Roman" w:eastAsia="等线" w:hAnsi="Times New Roman" w:cs="Times New Roman"/>
                <w:i/>
                <w:iCs/>
              </w:rPr>
              <w:t>Whether the specific information of disease (e.g., classification of disease, treatment points, stages of diseases) of the ITCWM was reported in Methods?</w:t>
            </w:r>
          </w:p>
        </w:tc>
        <w:tc>
          <w:tcPr>
            <w:tcW w:w="1843" w:type="dxa"/>
            <w:gridSpan w:val="2"/>
            <w:shd w:val="clear" w:color="auto" w:fill="F2F2F2" w:themeFill="background1" w:themeFillShade="F2"/>
            <w:vAlign w:val="center"/>
          </w:tcPr>
          <w:p w14:paraId="7D4872F7" w14:textId="1B0FC12A" w:rsidR="006A2078" w:rsidRPr="00622DA9" w:rsidRDefault="00C50ED5"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szCs w:val="21"/>
              </w:rPr>
              <w:t>400</w:t>
            </w:r>
            <w:r w:rsidR="006A2078" w:rsidRPr="00622DA9">
              <w:rPr>
                <w:rFonts w:ascii="Times New Roman" w:eastAsia="等线" w:hAnsi="Times New Roman" w:cs="Times New Roman"/>
                <w:szCs w:val="21"/>
              </w:rPr>
              <w:t xml:space="preserve"> (</w:t>
            </w:r>
            <w:r w:rsidR="00581107" w:rsidRPr="00622DA9">
              <w:rPr>
                <w:rFonts w:ascii="Times New Roman" w:eastAsia="等线" w:hAnsi="Times New Roman" w:cs="Times New Roman"/>
                <w:szCs w:val="21"/>
              </w:rPr>
              <w:t>88.69</w:t>
            </w:r>
            <w:r w:rsidR="006A2078" w:rsidRPr="00622DA9">
              <w:rPr>
                <w:rFonts w:ascii="Times New Roman" w:eastAsia="等线" w:hAnsi="Times New Roman" w:cs="Times New Roman"/>
                <w:szCs w:val="21"/>
              </w:rPr>
              <w:t>)</w:t>
            </w:r>
          </w:p>
        </w:tc>
        <w:tc>
          <w:tcPr>
            <w:tcW w:w="2126" w:type="dxa"/>
            <w:gridSpan w:val="2"/>
            <w:shd w:val="clear" w:color="auto" w:fill="F2F2F2" w:themeFill="background1" w:themeFillShade="F2"/>
            <w:vAlign w:val="center"/>
          </w:tcPr>
          <w:p w14:paraId="5F6F6949" w14:textId="77777777"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1559" w:type="dxa"/>
            <w:shd w:val="clear" w:color="auto" w:fill="F2F2F2" w:themeFill="background1" w:themeFillShade="F2"/>
            <w:vAlign w:val="center"/>
          </w:tcPr>
          <w:p w14:paraId="50270397" w14:textId="1DC283B3" w:rsidR="006A2078" w:rsidRPr="00622DA9" w:rsidRDefault="00C50ED5"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5</w:t>
            </w:r>
            <w:r w:rsidR="002D5EF9" w:rsidRPr="00622DA9">
              <w:rPr>
                <w:rFonts w:ascii="Times New Roman" w:eastAsia="等线" w:hAnsi="Times New Roman" w:cs="Times New Roman"/>
                <w:szCs w:val="21"/>
              </w:rPr>
              <w:t>1</w:t>
            </w:r>
            <w:r w:rsidR="006A2078" w:rsidRPr="00622DA9">
              <w:rPr>
                <w:rFonts w:ascii="Times New Roman" w:eastAsia="等线" w:hAnsi="Times New Roman" w:cs="Times New Roman"/>
                <w:szCs w:val="21"/>
              </w:rPr>
              <w:t xml:space="preserve"> (</w:t>
            </w:r>
            <w:r w:rsidR="003B386A" w:rsidRPr="00622DA9">
              <w:rPr>
                <w:rFonts w:ascii="Times New Roman" w:eastAsia="等线" w:hAnsi="Times New Roman" w:cs="Times New Roman"/>
                <w:szCs w:val="21"/>
              </w:rPr>
              <w:t>11.31</w:t>
            </w:r>
            <w:r w:rsidR="006A2078" w:rsidRPr="00622DA9">
              <w:rPr>
                <w:rFonts w:ascii="Times New Roman" w:eastAsia="等线" w:hAnsi="Times New Roman" w:cs="Times New Roman"/>
                <w:szCs w:val="21"/>
              </w:rPr>
              <w:t>)</w:t>
            </w:r>
          </w:p>
        </w:tc>
        <w:tc>
          <w:tcPr>
            <w:tcW w:w="1560" w:type="dxa"/>
            <w:shd w:val="clear" w:color="auto" w:fill="F2F2F2" w:themeFill="background1" w:themeFillShade="F2"/>
            <w:vAlign w:val="center"/>
          </w:tcPr>
          <w:p w14:paraId="76C6EFF3" w14:textId="6D4E6C97"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0</w:t>
            </w:r>
            <w:r w:rsidRPr="00622DA9">
              <w:rPr>
                <w:rFonts w:ascii="Times New Roman" w:eastAsia="等线" w:hAnsi="Times New Roman" w:cs="Times New Roman"/>
                <w:szCs w:val="21"/>
              </w:rPr>
              <w:t>.68</w:t>
            </w:r>
          </w:p>
        </w:tc>
      </w:tr>
      <w:tr w:rsidR="00095F79" w:rsidRPr="00622DA9" w14:paraId="05879532" w14:textId="48F03370" w:rsidTr="00133E6E">
        <w:trPr>
          <w:gridAfter w:val="2"/>
          <w:wAfter w:w="2863" w:type="dxa"/>
        </w:trPr>
        <w:tc>
          <w:tcPr>
            <w:tcW w:w="1703" w:type="dxa"/>
            <w:shd w:val="clear" w:color="auto" w:fill="auto"/>
          </w:tcPr>
          <w:p w14:paraId="33051697" w14:textId="77777777" w:rsidR="006A2078" w:rsidRPr="00622DA9" w:rsidRDefault="006A2078" w:rsidP="006A2078">
            <w:pPr>
              <w:spacing w:line="360" w:lineRule="auto"/>
              <w:rPr>
                <w:rFonts w:ascii="Times New Roman" w:eastAsia="等线" w:hAnsi="Times New Roman" w:cs="Times New Roman"/>
                <w:szCs w:val="21"/>
              </w:rPr>
            </w:pPr>
          </w:p>
        </w:tc>
        <w:tc>
          <w:tcPr>
            <w:tcW w:w="5810" w:type="dxa"/>
            <w:shd w:val="clear" w:color="auto" w:fill="auto"/>
          </w:tcPr>
          <w:p w14:paraId="65405F24" w14:textId="77777777"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rPr>
              <w:t>4</w:t>
            </w:r>
            <w:r w:rsidRPr="00622DA9">
              <w:rPr>
                <w:rFonts w:ascii="Times New Roman" w:eastAsia="等线" w:hAnsi="Times New Roman" w:cs="Times New Roman"/>
              </w:rPr>
              <w:t>b.</w:t>
            </w:r>
            <w:r w:rsidRPr="00622DA9">
              <w:rPr>
                <w:rFonts w:ascii="等线" w:eastAsia="等线" w:hAnsi="Times New Roman" w:cs="Arial"/>
              </w:rPr>
              <w:t xml:space="preserve"> </w:t>
            </w:r>
            <w:r w:rsidRPr="00622DA9">
              <w:rPr>
                <w:rFonts w:ascii="Times New Roman" w:eastAsia="等线" w:hAnsi="Times New Roman" w:cs="Times New Roman"/>
              </w:rPr>
              <w:t>Settings and locations where the data were collected</w:t>
            </w:r>
          </w:p>
        </w:tc>
        <w:tc>
          <w:tcPr>
            <w:tcW w:w="1843" w:type="dxa"/>
            <w:gridSpan w:val="2"/>
            <w:shd w:val="clear" w:color="auto" w:fill="auto"/>
            <w:vAlign w:val="center"/>
          </w:tcPr>
          <w:p w14:paraId="718EE26F" w14:textId="039A3C33" w:rsidR="006A2078" w:rsidRPr="00622DA9" w:rsidRDefault="006A2078"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szCs w:val="21"/>
              </w:rPr>
              <w:t>41</w:t>
            </w:r>
            <w:r w:rsidR="002D5EF9" w:rsidRPr="00622DA9">
              <w:rPr>
                <w:rFonts w:ascii="Times New Roman" w:eastAsia="等线" w:hAnsi="Times New Roman" w:cs="Times New Roman"/>
                <w:szCs w:val="21"/>
              </w:rPr>
              <w:t>6</w:t>
            </w:r>
            <w:r w:rsidRPr="00622DA9">
              <w:rPr>
                <w:rFonts w:ascii="Times New Roman" w:eastAsia="等线" w:hAnsi="Times New Roman" w:cs="Times New Roman"/>
                <w:szCs w:val="21"/>
              </w:rPr>
              <w:t xml:space="preserve"> (</w:t>
            </w:r>
            <w:r w:rsidR="00B11BFB" w:rsidRPr="00622DA9">
              <w:rPr>
                <w:rFonts w:ascii="Times New Roman" w:eastAsia="等线" w:hAnsi="Times New Roman" w:cs="Times New Roman"/>
                <w:szCs w:val="21"/>
              </w:rPr>
              <w:t>92.24</w:t>
            </w:r>
            <w:r w:rsidRPr="00622DA9">
              <w:rPr>
                <w:rFonts w:ascii="Times New Roman" w:eastAsia="等线" w:hAnsi="Times New Roman" w:cs="Times New Roman"/>
                <w:szCs w:val="21"/>
              </w:rPr>
              <w:t>)</w:t>
            </w:r>
          </w:p>
        </w:tc>
        <w:tc>
          <w:tcPr>
            <w:tcW w:w="2126" w:type="dxa"/>
            <w:gridSpan w:val="2"/>
            <w:shd w:val="clear" w:color="auto" w:fill="auto"/>
            <w:vAlign w:val="center"/>
          </w:tcPr>
          <w:p w14:paraId="1191ADEB" w14:textId="1F88673A"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29 (</w:t>
            </w:r>
            <w:r w:rsidR="00CF4871" w:rsidRPr="00622DA9">
              <w:rPr>
                <w:rFonts w:ascii="Times New Roman" w:eastAsia="等线" w:hAnsi="Times New Roman" w:cs="Times New Roman"/>
                <w:szCs w:val="21"/>
              </w:rPr>
              <w:t>6.43</w:t>
            </w:r>
            <w:r w:rsidRPr="00622DA9">
              <w:rPr>
                <w:rFonts w:ascii="Times New Roman" w:eastAsia="等线" w:hAnsi="Times New Roman" w:cs="Times New Roman"/>
                <w:szCs w:val="21"/>
              </w:rPr>
              <w:t>)</w:t>
            </w:r>
          </w:p>
        </w:tc>
        <w:tc>
          <w:tcPr>
            <w:tcW w:w="1559" w:type="dxa"/>
            <w:shd w:val="clear" w:color="auto" w:fill="auto"/>
            <w:vAlign w:val="center"/>
          </w:tcPr>
          <w:p w14:paraId="1CC9D1F0" w14:textId="109E2950" w:rsidR="006A2078" w:rsidRPr="00622DA9" w:rsidRDefault="002D5EF9"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 xml:space="preserve">6 </w:t>
            </w:r>
            <w:r w:rsidR="006A2078" w:rsidRPr="00622DA9">
              <w:rPr>
                <w:rFonts w:ascii="Times New Roman" w:eastAsia="等线" w:hAnsi="Times New Roman" w:cs="Times New Roman"/>
                <w:szCs w:val="21"/>
              </w:rPr>
              <w:t>(</w:t>
            </w:r>
            <w:r w:rsidR="00BF690E" w:rsidRPr="00622DA9">
              <w:rPr>
                <w:rFonts w:ascii="Times New Roman" w:eastAsia="等线" w:hAnsi="Times New Roman" w:cs="Times New Roman"/>
                <w:szCs w:val="21"/>
              </w:rPr>
              <w:t>1.33</w:t>
            </w:r>
            <w:r w:rsidR="006A2078" w:rsidRPr="00622DA9">
              <w:rPr>
                <w:rFonts w:ascii="Times New Roman" w:eastAsia="等线" w:hAnsi="Times New Roman" w:cs="Times New Roman"/>
                <w:szCs w:val="21"/>
              </w:rPr>
              <w:t>)</w:t>
            </w:r>
          </w:p>
        </w:tc>
        <w:tc>
          <w:tcPr>
            <w:tcW w:w="1560" w:type="dxa"/>
            <w:vAlign w:val="center"/>
          </w:tcPr>
          <w:p w14:paraId="41F23AC3" w14:textId="74A8C35B"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0</w:t>
            </w:r>
            <w:r w:rsidRPr="00622DA9">
              <w:rPr>
                <w:rFonts w:ascii="Times New Roman" w:eastAsia="等线" w:hAnsi="Times New Roman" w:cs="Times New Roman"/>
                <w:szCs w:val="21"/>
              </w:rPr>
              <w:t>.80</w:t>
            </w:r>
          </w:p>
        </w:tc>
      </w:tr>
      <w:tr w:rsidR="00095F79" w:rsidRPr="00622DA9" w14:paraId="46F5F27E" w14:textId="04C513F9" w:rsidTr="00133E6E">
        <w:trPr>
          <w:gridAfter w:val="2"/>
          <w:wAfter w:w="2863" w:type="dxa"/>
        </w:trPr>
        <w:tc>
          <w:tcPr>
            <w:tcW w:w="1703" w:type="dxa"/>
            <w:shd w:val="clear" w:color="auto" w:fill="F2F2F2" w:themeFill="background1" w:themeFillShade="F2"/>
          </w:tcPr>
          <w:p w14:paraId="3D734AB3" w14:textId="77777777"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szCs w:val="21"/>
              </w:rPr>
              <w:t>I</w:t>
            </w:r>
            <w:r w:rsidRPr="00622DA9">
              <w:rPr>
                <w:rFonts w:ascii="Times New Roman" w:eastAsia="等线" w:hAnsi="Times New Roman" w:cs="Times New Roman"/>
                <w:szCs w:val="21"/>
              </w:rPr>
              <w:t>nterventions</w:t>
            </w:r>
          </w:p>
        </w:tc>
        <w:tc>
          <w:tcPr>
            <w:tcW w:w="5810" w:type="dxa"/>
            <w:shd w:val="clear" w:color="auto" w:fill="F2F2F2" w:themeFill="background1" w:themeFillShade="F2"/>
          </w:tcPr>
          <w:p w14:paraId="0B057CF6" w14:textId="77777777"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rPr>
              <w:t>5</w:t>
            </w:r>
            <w:r w:rsidRPr="00622DA9">
              <w:rPr>
                <w:rFonts w:ascii="Times New Roman" w:eastAsia="等线" w:hAnsi="Times New Roman" w:cs="Times New Roman"/>
              </w:rPr>
              <w:t>.</w:t>
            </w:r>
            <w:r w:rsidRPr="00622DA9">
              <w:rPr>
                <w:rFonts w:ascii="等线" w:eastAsia="等线" w:hAnsi="Times New Roman" w:cs="Arial"/>
              </w:rPr>
              <w:t xml:space="preserve"> </w:t>
            </w:r>
            <w:r w:rsidRPr="00622DA9">
              <w:rPr>
                <w:rFonts w:ascii="Times New Roman" w:eastAsia="等线" w:hAnsi="Times New Roman" w:cs="Times New Roman"/>
              </w:rPr>
              <w:t>The interventions for each group with sufficient details to allow replication, including how and when they were actually administered</w:t>
            </w:r>
          </w:p>
        </w:tc>
        <w:tc>
          <w:tcPr>
            <w:tcW w:w="1843" w:type="dxa"/>
            <w:gridSpan w:val="2"/>
            <w:shd w:val="clear" w:color="auto" w:fill="F2F2F2" w:themeFill="background1" w:themeFillShade="F2"/>
            <w:vAlign w:val="center"/>
          </w:tcPr>
          <w:p w14:paraId="6C97AB3A" w14:textId="0F8BFE51" w:rsidR="006A2078" w:rsidRPr="00622DA9" w:rsidRDefault="006A2078"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szCs w:val="21"/>
              </w:rPr>
              <w:t>330 (</w:t>
            </w:r>
            <w:r w:rsidR="00BC2363" w:rsidRPr="00622DA9">
              <w:rPr>
                <w:rFonts w:ascii="Times New Roman" w:eastAsia="等线" w:hAnsi="Times New Roman" w:cs="Times New Roman"/>
                <w:szCs w:val="21"/>
              </w:rPr>
              <w:t>73.17</w:t>
            </w:r>
            <w:r w:rsidRPr="00622DA9">
              <w:rPr>
                <w:rFonts w:ascii="Times New Roman" w:eastAsia="等线" w:hAnsi="Times New Roman" w:cs="Times New Roman"/>
                <w:szCs w:val="21"/>
              </w:rPr>
              <w:t>)</w:t>
            </w:r>
          </w:p>
        </w:tc>
        <w:tc>
          <w:tcPr>
            <w:tcW w:w="2126" w:type="dxa"/>
            <w:gridSpan w:val="2"/>
            <w:shd w:val="clear" w:color="auto" w:fill="F2F2F2" w:themeFill="background1" w:themeFillShade="F2"/>
            <w:vAlign w:val="center"/>
          </w:tcPr>
          <w:p w14:paraId="1190C350" w14:textId="6C05E85A"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11</w:t>
            </w:r>
            <w:r w:rsidR="001D3A66" w:rsidRPr="00622DA9">
              <w:rPr>
                <w:rFonts w:ascii="Times New Roman" w:eastAsia="等线" w:hAnsi="Times New Roman" w:cs="Times New Roman"/>
                <w:szCs w:val="21"/>
              </w:rPr>
              <w:t>8</w:t>
            </w:r>
            <w:r w:rsidRPr="00622DA9">
              <w:rPr>
                <w:rFonts w:ascii="Times New Roman" w:eastAsia="等线" w:hAnsi="Times New Roman" w:cs="Times New Roman"/>
                <w:szCs w:val="21"/>
              </w:rPr>
              <w:t xml:space="preserve"> (</w:t>
            </w:r>
            <w:r w:rsidR="000237AA" w:rsidRPr="00622DA9">
              <w:rPr>
                <w:rFonts w:ascii="Times New Roman" w:eastAsia="等线" w:hAnsi="Times New Roman" w:cs="Times New Roman"/>
                <w:szCs w:val="21"/>
              </w:rPr>
              <w:t>26.16</w:t>
            </w:r>
            <w:r w:rsidRPr="00622DA9">
              <w:rPr>
                <w:rFonts w:ascii="Times New Roman" w:eastAsia="等线" w:hAnsi="Times New Roman" w:cs="Times New Roman"/>
                <w:szCs w:val="21"/>
              </w:rPr>
              <w:t>)</w:t>
            </w:r>
          </w:p>
        </w:tc>
        <w:tc>
          <w:tcPr>
            <w:tcW w:w="1559" w:type="dxa"/>
            <w:shd w:val="clear" w:color="auto" w:fill="F2F2F2" w:themeFill="background1" w:themeFillShade="F2"/>
            <w:vAlign w:val="center"/>
          </w:tcPr>
          <w:p w14:paraId="79A1959F" w14:textId="7423BEDD"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3 (</w:t>
            </w:r>
            <w:r w:rsidR="00A52EAE" w:rsidRPr="00622DA9">
              <w:rPr>
                <w:rFonts w:ascii="Times New Roman" w:eastAsia="等线" w:hAnsi="Times New Roman" w:cs="Times New Roman"/>
                <w:szCs w:val="21"/>
              </w:rPr>
              <w:t>0.67</w:t>
            </w:r>
            <w:r w:rsidRPr="00622DA9">
              <w:rPr>
                <w:rFonts w:ascii="Times New Roman" w:eastAsia="等线" w:hAnsi="Times New Roman" w:cs="Times New Roman"/>
                <w:szCs w:val="21"/>
              </w:rPr>
              <w:t>)</w:t>
            </w:r>
          </w:p>
        </w:tc>
        <w:tc>
          <w:tcPr>
            <w:tcW w:w="1560" w:type="dxa"/>
            <w:shd w:val="clear" w:color="auto" w:fill="F2F2F2" w:themeFill="background1" w:themeFillShade="F2"/>
            <w:vAlign w:val="center"/>
          </w:tcPr>
          <w:p w14:paraId="179BF5BA" w14:textId="095B667C"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0</w:t>
            </w:r>
            <w:r w:rsidRPr="00622DA9">
              <w:rPr>
                <w:rFonts w:ascii="Times New Roman" w:eastAsia="等线" w:hAnsi="Times New Roman" w:cs="Times New Roman"/>
                <w:szCs w:val="21"/>
              </w:rPr>
              <w:t>.84</w:t>
            </w:r>
          </w:p>
        </w:tc>
      </w:tr>
      <w:tr w:rsidR="00095F79" w:rsidRPr="00622DA9" w14:paraId="3FC5DD88" w14:textId="552E91DF" w:rsidTr="00133E6E">
        <w:trPr>
          <w:gridAfter w:val="2"/>
          <w:wAfter w:w="2863" w:type="dxa"/>
        </w:trPr>
        <w:tc>
          <w:tcPr>
            <w:tcW w:w="1703" w:type="dxa"/>
            <w:shd w:val="clear" w:color="auto" w:fill="auto"/>
          </w:tcPr>
          <w:p w14:paraId="64649DD1" w14:textId="77777777" w:rsidR="006A2078" w:rsidRPr="00622DA9" w:rsidRDefault="006A2078" w:rsidP="006A2078">
            <w:pPr>
              <w:spacing w:line="360" w:lineRule="auto"/>
              <w:rPr>
                <w:rFonts w:ascii="Times New Roman" w:eastAsia="等线" w:hAnsi="Times New Roman" w:cs="Times New Roman"/>
                <w:szCs w:val="21"/>
              </w:rPr>
            </w:pPr>
          </w:p>
        </w:tc>
        <w:tc>
          <w:tcPr>
            <w:tcW w:w="5810" w:type="dxa"/>
            <w:shd w:val="clear" w:color="auto" w:fill="auto"/>
          </w:tcPr>
          <w:p w14:paraId="03075729" w14:textId="77777777"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i/>
                <w:iCs/>
              </w:rPr>
              <w:t xml:space="preserve">Q11. Whether the specific type/way of integration of TCM and WM interventions (such as overlying, one-after-another, or add-on design) was reported in Methods? </w:t>
            </w:r>
          </w:p>
        </w:tc>
        <w:tc>
          <w:tcPr>
            <w:tcW w:w="1843" w:type="dxa"/>
            <w:gridSpan w:val="2"/>
            <w:shd w:val="clear" w:color="auto" w:fill="auto"/>
            <w:vAlign w:val="center"/>
          </w:tcPr>
          <w:p w14:paraId="4BA77984" w14:textId="1A0FF3FD" w:rsidR="006A2078" w:rsidRPr="00622DA9" w:rsidRDefault="006A2078"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hint="eastAsia"/>
                <w:szCs w:val="21"/>
              </w:rPr>
              <w:t>4</w:t>
            </w:r>
            <w:r w:rsidRPr="00622DA9">
              <w:rPr>
                <w:rFonts w:ascii="Times New Roman" w:eastAsia="等线" w:hAnsi="Times New Roman" w:cs="Times New Roman"/>
                <w:szCs w:val="21"/>
              </w:rPr>
              <w:t>4</w:t>
            </w:r>
            <w:r w:rsidR="001D3A66" w:rsidRPr="00622DA9">
              <w:rPr>
                <w:rFonts w:ascii="Times New Roman" w:eastAsia="等线" w:hAnsi="Times New Roman" w:cs="Times New Roman"/>
                <w:szCs w:val="21"/>
              </w:rPr>
              <w:t>2</w:t>
            </w:r>
            <w:r w:rsidRPr="00622DA9">
              <w:rPr>
                <w:rFonts w:ascii="Times New Roman" w:eastAsia="等线" w:hAnsi="Times New Roman" w:cs="Times New Roman"/>
                <w:szCs w:val="21"/>
              </w:rPr>
              <w:t xml:space="preserve"> (</w:t>
            </w:r>
            <w:r w:rsidR="00A55030" w:rsidRPr="00622DA9">
              <w:rPr>
                <w:rFonts w:ascii="Times New Roman" w:eastAsia="等线" w:hAnsi="Times New Roman" w:cs="Times New Roman"/>
                <w:szCs w:val="21"/>
              </w:rPr>
              <w:t>98.00</w:t>
            </w:r>
            <w:r w:rsidRPr="00622DA9">
              <w:rPr>
                <w:rFonts w:ascii="Times New Roman" w:eastAsia="等线" w:hAnsi="Times New Roman" w:cs="Times New Roman"/>
                <w:szCs w:val="21"/>
              </w:rPr>
              <w:t>)</w:t>
            </w:r>
          </w:p>
        </w:tc>
        <w:tc>
          <w:tcPr>
            <w:tcW w:w="2126" w:type="dxa"/>
            <w:gridSpan w:val="2"/>
            <w:shd w:val="clear" w:color="auto" w:fill="auto"/>
            <w:vAlign w:val="center"/>
          </w:tcPr>
          <w:p w14:paraId="72ED8A94" w14:textId="77777777"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1559" w:type="dxa"/>
            <w:shd w:val="clear" w:color="auto" w:fill="auto"/>
            <w:vAlign w:val="center"/>
          </w:tcPr>
          <w:p w14:paraId="1DEA4781" w14:textId="1F0D7DF2" w:rsidR="006A2078" w:rsidRPr="00622DA9" w:rsidRDefault="001D3A6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9</w:t>
            </w:r>
            <w:r w:rsidR="006A2078" w:rsidRPr="00622DA9">
              <w:rPr>
                <w:rFonts w:ascii="Times New Roman" w:eastAsia="等线" w:hAnsi="Times New Roman" w:cs="Times New Roman"/>
                <w:szCs w:val="21"/>
              </w:rPr>
              <w:t xml:space="preserve"> (</w:t>
            </w:r>
            <w:r w:rsidR="009D762B" w:rsidRPr="00622DA9">
              <w:rPr>
                <w:rFonts w:ascii="Times New Roman" w:eastAsia="等线" w:hAnsi="Times New Roman" w:cs="Times New Roman"/>
                <w:szCs w:val="21"/>
              </w:rPr>
              <w:t>2.00</w:t>
            </w:r>
            <w:r w:rsidR="006A2078" w:rsidRPr="00622DA9">
              <w:rPr>
                <w:rFonts w:ascii="Times New Roman" w:eastAsia="等线" w:hAnsi="Times New Roman" w:cs="Times New Roman"/>
                <w:szCs w:val="21"/>
              </w:rPr>
              <w:t>)</w:t>
            </w:r>
          </w:p>
        </w:tc>
        <w:tc>
          <w:tcPr>
            <w:tcW w:w="1560" w:type="dxa"/>
            <w:vAlign w:val="center"/>
          </w:tcPr>
          <w:p w14:paraId="769F05C7" w14:textId="1277503B"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0</w:t>
            </w:r>
            <w:r w:rsidRPr="00622DA9">
              <w:rPr>
                <w:rFonts w:ascii="Times New Roman" w:eastAsia="等线" w:hAnsi="Times New Roman" w:cs="Times New Roman"/>
                <w:szCs w:val="21"/>
              </w:rPr>
              <w:t>.92</w:t>
            </w:r>
          </w:p>
        </w:tc>
      </w:tr>
      <w:tr w:rsidR="00095F79" w:rsidRPr="00622DA9" w14:paraId="251470C0" w14:textId="4DADA777" w:rsidTr="00133E6E">
        <w:trPr>
          <w:gridAfter w:val="2"/>
          <w:wAfter w:w="2863" w:type="dxa"/>
        </w:trPr>
        <w:tc>
          <w:tcPr>
            <w:tcW w:w="1703" w:type="dxa"/>
            <w:shd w:val="clear" w:color="auto" w:fill="F2F2F2" w:themeFill="background1" w:themeFillShade="F2"/>
          </w:tcPr>
          <w:p w14:paraId="24D070B1" w14:textId="77777777" w:rsidR="006A2078" w:rsidRPr="00622DA9" w:rsidRDefault="006A2078" w:rsidP="006A2078">
            <w:pPr>
              <w:spacing w:line="360" w:lineRule="auto"/>
              <w:rPr>
                <w:rFonts w:ascii="Times New Roman" w:eastAsia="等线" w:hAnsi="Times New Roman" w:cs="Times New Roman"/>
                <w:szCs w:val="21"/>
              </w:rPr>
            </w:pPr>
          </w:p>
        </w:tc>
        <w:tc>
          <w:tcPr>
            <w:tcW w:w="5810" w:type="dxa"/>
            <w:shd w:val="clear" w:color="auto" w:fill="F2F2F2" w:themeFill="background1" w:themeFillShade="F2"/>
          </w:tcPr>
          <w:p w14:paraId="6B7FF84F" w14:textId="77777777"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i/>
                <w:iCs/>
              </w:rPr>
              <w:t xml:space="preserve">Q12. In the ITCWM group, whether TCM intervention(s) was reported with sufficient details to allow replication, including how and when they were administered? </w:t>
            </w:r>
          </w:p>
        </w:tc>
        <w:tc>
          <w:tcPr>
            <w:tcW w:w="1843" w:type="dxa"/>
            <w:gridSpan w:val="2"/>
            <w:shd w:val="clear" w:color="auto" w:fill="F2F2F2" w:themeFill="background1" w:themeFillShade="F2"/>
            <w:vAlign w:val="center"/>
          </w:tcPr>
          <w:p w14:paraId="2765EFE1" w14:textId="6711C727" w:rsidR="006A2078" w:rsidRPr="00622DA9" w:rsidRDefault="006A2078"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hint="eastAsia"/>
                <w:szCs w:val="21"/>
              </w:rPr>
              <w:t>4</w:t>
            </w:r>
            <w:r w:rsidRPr="00622DA9">
              <w:rPr>
                <w:rFonts w:ascii="Times New Roman" w:eastAsia="等线" w:hAnsi="Times New Roman" w:cs="Times New Roman"/>
                <w:szCs w:val="21"/>
              </w:rPr>
              <w:t>26 (</w:t>
            </w:r>
            <w:r w:rsidR="009D762B" w:rsidRPr="00622DA9">
              <w:rPr>
                <w:rFonts w:ascii="Times New Roman" w:eastAsia="等线" w:hAnsi="Times New Roman" w:cs="Times New Roman"/>
                <w:szCs w:val="21"/>
              </w:rPr>
              <w:t>94.46</w:t>
            </w:r>
            <w:r w:rsidRPr="00622DA9">
              <w:rPr>
                <w:rFonts w:ascii="Times New Roman" w:eastAsia="等线" w:hAnsi="Times New Roman" w:cs="Times New Roman"/>
                <w:szCs w:val="21"/>
              </w:rPr>
              <w:t>)</w:t>
            </w:r>
          </w:p>
        </w:tc>
        <w:tc>
          <w:tcPr>
            <w:tcW w:w="2126" w:type="dxa"/>
            <w:gridSpan w:val="2"/>
            <w:shd w:val="clear" w:color="auto" w:fill="F2F2F2" w:themeFill="background1" w:themeFillShade="F2"/>
            <w:vAlign w:val="center"/>
          </w:tcPr>
          <w:p w14:paraId="0CB043E9" w14:textId="77777777"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1559" w:type="dxa"/>
            <w:shd w:val="clear" w:color="auto" w:fill="F2F2F2" w:themeFill="background1" w:themeFillShade="F2"/>
            <w:vAlign w:val="center"/>
          </w:tcPr>
          <w:p w14:paraId="612A0BD2" w14:textId="0D3AC0D0"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2</w:t>
            </w:r>
            <w:r w:rsidR="001D3A66" w:rsidRPr="00622DA9">
              <w:rPr>
                <w:rFonts w:ascii="Times New Roman" w:eastAsia="等线" w:hAnsi="Times New Roman" w:cs="Times New Roman"/>
                <w:szCs w:val="21"/>
              </w:rPr>
              <w:t>5</w:t>
            </w:r>
            <w:r w:rsidRPr="00622DA9">
              <w:rPr>
                <w:rFonts w:ascii="Times New Roman" w:eastAsia="等线" w:hAnsi="Times New Roman" w:cs="Times New Roman"/>
                <w:szCs w:val="21"/>
              </w:rPr>
              <w:t xml:space="preserve"> (</w:t>
            </w:r>
            <w:r w:rsidR="00F95D43" w:rsidRPr="00622DA9">
              <w:rPr>
                <w:rFonts w:ascii="Times New Roman" w:eastAsia="等线" w:hAnsi="Times New Roman" w:cs="Times New Roman"/>
                <w:szCs w:val="21"/>
              </w:rPr>
              <w:t>5.54</w:t>
            </w:r>
            <w:r w:rsidRPr="00622DA9">
              <w:rPr>
                <w:rFonts w:ascii="Times New Roman" w:eastAsia="等线" w:hAnsi="Times New Roman" w:cs="Times New Roman"/>
                <w:szCs w:val="21"/>
              </w:rPr>
              <w:t>)</w:t>
            </w:r>
          </w:p>
        </w:tc>
        <w:tc>
          <w:tcPr>
            <w:tcW w:w="1560" w:type="dxa"/>
            <w:shd w:val="clear" w:color="auto" w:fill="F2F2F2" w:themeFill="background1" w:themeFillShade="F2"/>
            <w:vAlign w:val="center"/>
          </w:tcPr>
          <w:p w14:paraId="19FE69F5" w14:textId="064DAF38"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0</w:t>
            </w:r>
            <w:r w:rsidRPr="00622DA9">
              <w:rPr>
                <w:rFonts w:ascii="Times New Roman" w:eastAsia="等线" w:hAnsi="Times New Roman" w:cs="Times New Roman"/>
                <w:szCs w:val="21"/>
              </w:rPr>
              <w:t>.64</w:t>
            </w:r>
          </w:p>
        </w:tc>
      </w:tr>
      <w:tr w:rsidR="00095F79" w:rsidRPr="00622DA9" w14:paraId="231385A7" w14:textId="50339ACB" w:rsidTr="00133E6E">
        <w:trPr>
          <w:gridAfter w:val="2"/>
          <w:wAfter w:w="2863" w:type="dxa"/>
        </w:trPr>
        <w:tc>
          <w:tcPr>
            <w:tcW w:w="1703" w:type="dxa"/>
            <w:shd w:val="clear" w:color="auto" w:fill="auto"/>
          </w:tcPr>
          <w:p w14:paraId="1C363A16" w14:textId="77777777" w:rsidR="006A2078" w:rsidRPr="00622DA9" w:rsidRDefault="006A2078" w:rsidP="006A2078">
            <w:pPr>
              <w:spacing w:line="360" w:lineRule="auto"/>
              <w:rPr>
                <w:rFonts w:ascii="Times New Roman" w:eastAsia="等线" w:hAnsi="Times New Roman" w:cs="Times New Roman"/>
                <w:szCs w:val="21"/>
              </w:rPr>
            </w:pPr>
          </w:p>
        </w:tc>
        <w:tc>
          <w:tcPr>
            <w:tcW w:w="5810" w:type="dxa"/>
            <w:shd w:val="clear" w:color="auto" w:fill="auto"/>
          </w:tcPr>
          <w:p w14:paraId="675F2AA4" w14:textId="77777777"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i/>
                <w:iCs/>
              </w:rPr>
              <w:t xml:space="preserve">Q13. In the ITCWM group, whether WM intervention(s) was reported </w:t>
            </w:r>
            <w:r w:rsidRPr="00622DA9">
              <w:rPr>
                <w:rFonts w:ascii="Times New Roman" w:eastAsia="等线" w:hAnsi="Times New Roman" w:cs="Times New Roman"/>
                <w:i/>
                <w:iCs/>
              </w:rPr>
              <w:lastRenderedPageBreak/>
              <w:t xml:space="preserve">with sufficient details to allow replication, including how and when they were administered? </w:t>
            </w:r>
          </w:p>
        </w:tc>
        <w:tc>
          <w:tcPr>
            <w:tcW w:w="1843" w:type="dxa"/>
            <w:gridSpan w:val="2"/>
            <w:shd w:val="clear" w:color="auto" w:fill="auto"/>
            <w:vAlign w:val="center"/>
          </w:tcPr>
          <w:p w14:paraId="48F3CED0" w14:textId="6311360C" w:rsidR="006A2078" w:rsidRPr="00622DA9" w:rsidRDefault="006A2078"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hint="eastAsia"/>
                <w:szCs w:val="21"/>
              </w:rPr>
              <w:lastRenderedPageBreak/>
              <w:t>3</w:t>
            </w:r>
            <w:r w:rsidRPr="00622DA9">
              <w:rPr>
                <w:rFonts w:ascii="Times New Roman" w:eastAsia="等线" w:hAnsi="Times New Roman" w:cs="Times New Roman"/>
                <w:szCs w:val="21"/>
              </w:rPr>
              <w:t>5</w:t>
            </w:r>
            <w:r w:rsidR="001D3A66" w:rsidRPr="00622DA9">
              <w:rPr>
                <w:rFonts w:ascii="Times New Roman" w:eastAsia="等线" w:hAnsi="Times New Roman" w:cs="Times New Roman"/>
                <w:szCs w:val="21"/>
              </w:rPr>
              <w:t>0</w:t>
            </w:r>
            <w:r w:rsidRPr="00622DA9">
              <w:rPr>
                <w:rFonts w:ascii="Times New Roman" w:eastAsia="等线" w:hAnsi="Times New Roman" w:cs="Times New Roman"/>
                <w:szCs w:val="21"/>
              </w:rPr>
              <w:t xml:space="preserve"> (</w:t>
            </w:r>
            <w:r w:rsidR="009F773B" w:rsidRPr="00622DA9">
              <w:rPr>
                <w:rFonts w:ascii="Times New Roman" w:eastAsia="等线" w:hAnsi="Times New Roman" w:cs="Times New Roman"/>
                <w:szCs w:val="21"/>
              </w:rPr>
              <w:t>77.61</w:t>
            </w:r>
            <w:r w:rsidRPr="00622DA9">
              <w:rPr>
                <w:rFonts w:ascii="Times New Roman" w:eastAsia="等线" w:hAnsi="Times New Roman" w:cs="Times New Roman"/>
                <w:szCs w:val="21"/>
              </w:rPr>
              <w:t>)</w:t>
            </w:r>
          </w:p>
        </w:tc>
        <w:tc>
          <w:tcPr>
            <w:tcW w:w="2126" w:type="dxa"/>
            <w:gridSpan w:val="2"/>
            <w:shd w:val="clear" w:color="auto" w:fill="auto"/>
            <w:vAlign w:val="center"/>
          </w:tcPr>
          <w:p w14:paraId="4C51D75B" w14:textId="77777777"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1559" w:type="dxa"/>
            <w:shd w:val="clear" w:color="auto" w:fill="auto"/>
            <w:vAlign w:val="center"/>
          </w:tcPr>
          <w:p w14:paraId="7ABF9712" w14:textId="666AC678"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1</w:t>
            </w:r>
            <w:r w:rsidRPr="00622DA9">
              <w:rPr>
                <w:rFonts w:ascii="Times New Roman" w:eastAsia="等线" w:hAnsi="Times New Roman" w:cs="Times New Roman"/>
                <w:szCs w:val="21"/>
              </w:rPr>
              <w:t>01 (</w:t>
            </w:r>
            <w:r w:rsidR="007F7DB3" w:rsidRPr="00622DA9">
              <w:rPr>
                <w:rFonts w:ascii="Times New Roman" w:eastAsia="等线" w:hAnsi="Times New Roman" w:cs="Times New Roman"/>
                <w:szCs w:val="21"/>
              </w:rPr>
              <w:t>22.39</w:t>
            </w:r>
            <w:r w:rsidRPr="00622DA9">
              <w:rPr>
                <w:rFonts w:ascii="Times New Roman" w:eastAsia="等线" w:hAnsi="Times New Roman" w:cs="Times New Roman"/>
                <w:szCs w:val="21"/>
              </w:rPr>
              <w:t>)</w:t>
            </w:r>
          </w:p>
        </w:tc>
        <w:tc>
          <w:tcPr>
            <w:tcW w:w="1560" w:type="dxa"/>
            <w:vAlign w:val="center"/>
          </w:tcPr>
          <w:p w14:paraId="66C63FD3" w14:textId="6D47AB44"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0</w:t>
            </w:r>
            <w:r w:rsidRPr="00622DA9">
              <w:rPr>
                <w:rFonts w:ascii="Times New Roman" w:eastAsia="等线" w:hAnsi="Times New Roman" w:cs="Times New Roman"/>
                <w:szCs w:val="21"/>
              </w:rPr>
              <w:t>.91</w:t>
            </w:r>
          </w:p>
        </w:tc>
      </w:tr>
      <w:tr w:rsidR="00095F79" w:rsidRPr="00622DA9" w14:paraId="63417206" w14:textId="5E8B78F0" w:rsidTr="00133E6E">
        <w:trPr>
          <w:gridAfter w:val="2"/>
          <w:wAfter w:w="2863" w:type="dxa"/>
          <w:trHeight w:val="334"/>
        </w:trPr>
        <w:tc>
          <w:tcPr>
            <w:tcW w:w="1703" w:type="dxa"/>
            <w:shd w:val="clear" w:color="auto" w:fill="F2F2F2" w:themeFill="background1" w:themeFillShade="F2"/>
          </w:tcPr>
          <w:p w14:paraId="3EFB11BD" w14:textId="77777777" w:rsidR="006A2078" w:rsidRPr="00622DA9" w:rsidRDefault="006A2078" w:rsidP="006A2078">
            <w:pPr>
              <w:spacing w:line="360" w:lineRule="auto"/>
              <w:rPr>
                <w:rFonts w:ascii="Times New Roman" w:eastAsia="等线" w:hAnsi="Times New Roman" w:cs="Times New Roman"/>
                <w:szCs w:val="21"/>
              </w:rPr>
            </w:pPr>
          </w:p>
        </w:tc>
        <w:tc>
          <w:tcPr>
            <w:tcW w:w="5810" w:type="dxa"/>
            <w:shd w:val="clear" w:color="auto" w:fill="F2F2F2" w:themeFill="background1" w:themeFillShade="F2"/>
          </w:tcPr>
          <w:p w14:paraId="40E450BC" w14:textId="77777777"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i/>
                <w:iCs/>
              </w:rPr>
              <w:t xml:space="preserve">Q14. In the control group, whether sufficient details were reported to allow replication, especially for the placebo? </w:t>
            </w:r>
          </w:p>
        </w:tc>
        <w:tc>
          <w:tcPr>
            <w:tcW w:w="1843" w:type="dxa"/>
            <w:gridSpan w:val="2"/>
            <w:shd w:val="clear" w:color="auto" w:fill="F2F2F2" w:themeFill="background1" w:themeFillShade="F2"/>
            <w:vAlign w:val="center"/>
          </w:tcPr>
          <w:p w14:paraId="11FA044E" w14:textId="6B541594" w:rsidR="006A2078" w:rsidRPr="00622DA9" w:rsidRDefault="006A2078"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hint="eastAsia"/>
                <w:szCs w:val="21"/>
              </w:rPr>
              <w:t>3</w:t>
            </w:r>
            <w:r w:rsidRPr="00622DA9">
              <w:rPr>
                <w:rFonts w:ascii="Times New Roman" w:eastAsia="等线" w:hAnsi="Times New Roman" w:cs="Times New Roman"/>
                <w:szCs w:val="21"/>
              </w:rPr>
              <w:t>60 (</w:t>
            </w:r>
            <w:r w:rsidR="004676AB" w:rsidRPr="00622DA9">
              <w:rPr>
                <w:rFonts w:ascii="Times New Roman" w:eastAsia="等线" w:hAnsi="Times New Roman" w:cs="Times New Roman"/>
                <w:szCs w:val="21"/>
              </w:rPr>
              <w:t>79.82</w:t>
            </w:r>
            <w:r w:rsidRPr="00622DA9">
              <w:rPr>
                <w:rFonts w:ascii="Times New Roman" w:eastAsia="等线" w:hAnsi="Times New Roman" w:cs="Times New Roman"/>
                <w:szCs w:val="21"/>
              </w:rPr>
              <w:t>)</w:t>
            </w:r>
          </w:p>
        </w:tc>
        <w:tc>
          <w:tcPr>
            <w:tcW w:w="2126" w:type="dxa"/>
            <w:gridSpan w:val="2"/>
            <w:shd w:val="clear" w:color="auto" w:fill="F2F2F2" w:themeFill="background1" w:themeFillShade="F2"/>
            <w:vAlign w:val="center"/>
          </w:tcPr>
          <w:p w14:paraId="3F83ED2B" w14:textId="4512DEE6"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 xml:space="preserve"> </w:t>
            </w:r>
            <w:r w:rsidRPr="00622DA9">
              <w:rPr>
                <w:rFonts w:ascii="Times New Roman" w:eastAsia="等线" w:hAnsi="Times New Roman" w:cs="Times New Roman" w:hint="eastAsia"/>
                <w:szCs w:val="21"/>
              </w:rPr>
              <w:t>-</w:t>
            </w:r>
          </w:p>
        </w:tc>
        <w:tc>
          <w:tcPr>
            <w:tcW w:w="1559" w:type="dxa"/>
            <w:shd w:val="clear" w:color="auto" w:fill="F2F2F2" w:themeFill="background1" w:themeFillShade="F2"/>
            <w:vAlign w:val="center"/>
          </w:tcPr>
          <w:p w14:paraId="432E5360" w14:textId="0B05951B"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9</w:t>
            </w:r>
            <w:r w:rsidR="001D3A66" w:rsidRPr="00622DA9">
              <w:rPr>
                <w:rFonts w:ascii="Times New Roman" w:eastAsia="等线" w:hAnsi="Times New Roman" w:cs="Times New Roman"/>
                <w:szCs w:val="21"/>
              </w:rPr>
              <w:t>1</w:t>
            </w:r>
            <w:r w:rsidRPr="00622DA9">
              <w:rPr>
                <w:rFonts w:ascii="Times New Roman" w:eastAsia="等线" w:hAnsi="Times New Roman" w:cs="Times New Roman"/>
                <w:szCs w:val="21"/>
              </w:rPr>
              <w:t xml:space="preserve"> (</w:t>
            </w:r>
            <w:r w:rsidR="00F03C59" w:rsidRPr="00622DA9">
              <w:rPr>
                <w:rFonts w:ascii="Times New Roman" w:eastAsia="等线" w:hAnsi="Times New Roman" w:cs="Times New Roman"/>
                <w:szCs w:val="21"/>
              </w:rPr>
              <w:t>20.18</w:t>
            </w:r>
            <w:r w:rsidRPr="00622DA9">
              <w:rPr>
                <w:rFonts w:ascii="Times New Roman" w:eastAsia="等线" w:hAnsi="Times New Roman" w:cs="Times New Roman"/>
                <w:szCs w:val="21"/>
              </w:rPr>
              <w:t>)</w:t>
            </w:r>
          </w:p>
        </w:tc>
        <w:tc>
          <w:tcPr>
            <w:tcW w:w="1560" w:type="dxa"/>
            <w:shd w:val="clear" w:color="auto" w:fill="F2F2F2" w:themeFill="background1" w:themeFillShade="F2"/>
            <w:vAlign w:val="center"/>
          </w:tcPr>
          <w:p w14:paraId="27AB6F9F" w14:textId="71824B2F"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0</w:t>
            </w:r>
            <w:r w:rsidRPr="00622DA9">
              <w:rPr>
                <w:rFonts w:ascii="Times New Roman" w:eastAsia="等线" w:hAnsi="Times New Roman" w:cs="Times New Roman"/>
                <w:szCs w:val="21"/>
              </w:rPr>
              <w:t>.77</w:t>
            </w:r>
          </w:p>
        </w:tc>
      </w:tr>
      <w:tr w:rsidR="00095F79" w:rsidRPr="00622DA9" w14:paraId="74C8D29D" w14:textId="76E5F7D5" w:rsidTr="00133E6E">
        <w:trPr>
          <w:gridAfter w:val="2"/>
          <w:wAfter w:w="2863" w:type="dxa"/>
        </w:trPr>
        <w:tc>
          <w:tcPr>
            <w:tcW w:w="1703" w:type="dxa"/>
            <w:shd w:val="clear" w:color="auto" w:fill="auto"/>
          </w:tcPr>
          <w:p w14:paraId="60C03C73" w14:textId="77777777"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szCs w:val="21"/>
              </w:rPr>
              <w:t>O</w:t>
            </w:r>
            <w:r w:rsidRPr="00622DA9">
              <w:rPr>
                <w:rFonts w:ascii="Times New Roman" w:eastAsia="等线" w:hAnsi="Times New Roman" w:cs="Times New Roman"/>
                <w:szCs w:val="21"/>
              </w:rPr>
              <w:t>utcomes</w:t>
            </w:r>
          </w:p>
        </w:tc>
        <w:tc>
          <w:tcPr>
            <w:tcW w:w="5810" w:type="dxa"/>
            <w:shd w:val="clear" w:color="auto" w:fill="auto"/>
          </w:tcPr>
          <w:p w14:paraId="49DBF3AC" w14:textId="77777777"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rPr>
              <w:t>6</w:t>
            </w:r>
            <w:r w:rsidRPr="00622DA9">
              <w:rPr>
                <w:rFonts w:ascii="Times New Roman" w:eastAsia="等线" w:hAnsi="Times New Roman" w:cs="Times New Roman"/>
              </w:rPr>
              <w:t>a.</w:t>
            </w:r>
            <w:r w:rsidRPr="00622DA9">
              <w:rPr>
                <w:rFonts w:ascii="等线" w:eastAsia="等线" w:hAnsi="Times New Roman" w:cs="Arial"/>
              </w:rPr>
              <w:t xml:space="preserve"> </w:t>
            </w:r>
            <w:r w:rsidRPr="00622DA9">
              <w:rPr>
                <w:rFonts w:ascii="Times New Roman" w:eastAsia="等线" w:hAnsi="Times New Roman" w:cs="Times New Roman"/>
              </w:rPr>
              <w:t>Completely defined pre-specified primary and secondary outcome measures, including how and when they were assessed</w:t>
            </w:r>
          </w:p>
        </w:tc>
        <w:tc>
          <w:tcPr>
            <w:tcW w:w="1843" w:type="dxa"/>
            <w:gridSpan w:val="2"/>
            <w:shd w:val="clear" w:color="auto" w:fill="auto"/>
            <w:vAlign w:val="center"/>
          </w:tcPr>
          <w:p w14:paraId="161FFCE8" w14:textId="55405EEF" w:rsidR="006A2078" w:rsidRPr="00622DA9" w:rsidRDefault="006A2078"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szCs w:val="21"/>
              </w:rPr>
              <w:t>2</w:t>
            </w:r>
            <w:r w:rsidR="001D3A66" w:rsidRPr="00622DA9">
              <w:rPr>
                <w:rFonts w:ascii="Times New Roman" w:eastAsia="等线" w:hAnsi="Times New Roman" w:cs="Times New Roman"/>
                <w:szCs w:val="21"/>
              </w:rPr>
              <w:t>4</w:t>
            </w:r>
            <w:r w:rsidRPr="00622DA9">
              <w:rPr>
                <w:rFonts w:ascii="Times New Roman" w:eastAsia="等线" w:hAnsi="Times New Roman" w:cs="Times New Roman"/>
                <w:szCs w:val="21"/>
              </w:rPr>
              <w:t xml:space="preserve"> (</w:t>
            </w:r>
            <w:r w:rsidR="00C97F10" w:rsidRPr="00622DA9">
              <w:rPr>
                <w:rFonts w:ascii="Times New Roman" w:eastAsia="等线" w:hAnsi="Times New Roman" w:cs="Times New Roman"/>
                <w:szCs w:val="21"/>
              </w:rPr>
              <w:t>5.32</w:t>
            </w:r>
            <w:r w:rsidRPr="00622DA9">
              <w:rPr>
                <w:rFonts w:ascii="Times New Roman" w:eastAsia="等线" w:hAnsi="Times New Roman" w:cs="Times New Roman"/>
                <w:szCs w:val="21"/>
              </w:rPr>
              <w:t>)</w:t>
            </w:r>
          </w:p>
        </w:tc>
        <w:tc>
          <w:tcPr>
            <w:tcW w:w="2126" w:type="dxa"/>
            <w:gridSpan w:val="2"/>
            <w:shd w:val="clear" w:color="auto" w:fill="auto"/>
            <w:vAlign w:val="center"/>
          </w:tcPr>
          <w:p w14:paraId="64360794" w14:textId="4535065C"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34</w:t>
            </w:r>
            <w:r w:rsidR="001D3A66" w:rsidRPr="00622DA9">
              <w:rPr>
                <w:rFonts w:ascii="Times New Roman" w:eastAsia="等线" w:hAnsi="Times New Roman" w:cs="Times New Roman"/>
                <w:szCs w:val="21"/>
              </w:rPr>
              <w:t>5</w:t>
            </w:r>
            <w:r w:rsidRPr="00622DA9">
              <w:rPr>
                <w:rFonts w:ascii="Times New Roman" w:eastAsia="等线" w:hAnsi="Times New Roman" w:cs="Times New Roman"/>
                <w:szCs w:val="21"/>
              </w:rPr>
              <w:t xml:space="preserve"> (</w:t>
            </w:r>
            <w:r w:rsidR="00175CD9" w:rsidRPr="00622DA9">
              <w:rPr>
                <w:rFonts w:ascii="Times New Roman" w:eastAsia="等线" w:hAnsi="Times New Roman" w:cs="Times New Roman"/>
                <w:szCs w:val="21"/>
              </w:rPr>
              <w:t>76.50</w:t>
            </w:r>
            <w:r w:rsidRPr="00622DA9">
              <w:rPr>
                <w:rFonts w:ascii="Times New Roman" w:eastAsia="等线" w:hAnsi="Times New Roman" w:cs="Times New Roman"/>
                <w:szCs w:val="21"/>
              </w:rPr>
              <w:t>)</w:t>
            </w:r>
          </w:p>
        </w:tc>
        <w:tc>
          <w:tcPr>
            <w:tcW w:w="1559" w:type="dxa"/>
            <w:shd w:val="clear" w:color="auto" w:fill="auto"/>
            <w:vAlign w:val="center"/>
          </w:tcPr>
          <w:p w14:paraId="07CD948E" w14:textId="36F796A0"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82 (</w:t>
            </w:r>
            <w:r w:rsidR="009F65CB" w:rsidRPr="00622DA9">
              <w:rPr>
                <w:rFonts w:ascii="Times New Roman" w:eastAsia="等线" w:hAnsi="Times New Roman" w:cs="Times New Roman"/>
                <w:szCs w:val="21"/>
              </w:rPr>
              <w:t>18.18</w:t>
            </w:r>
            <w:r w:rsidRPr="00622DA9">
              <w:rPr>
                <w:rFonts w:ascii="Times New Roman" w:eastAsia="等线" w:hAnsi="Times New Roman" w:cs="Times New Roman"/>
                <w:szCs w:val="21"/>
              </w:rPr>
              <w:t>)</w:t>
            </w:r>
          </w:p>
        </w:tc>
        <w:tc>
          <w:tcPr>
            <w:tcW w:w="1560" w:type="dxa"/>
            <w:vAlign w:val="center"/>
          </w:tcPr>
          <w:p w14:paraId="6F6194BF" w14:textId="2E8B311A"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0.90</w:t>
            </w:r>
          </w:p>
        </w:tc>
      </w:tr>
      <w:tr w:rsidR="00095F79" w:rsidRPr="00622DA9" w14:paraId="34C3707E" w14:textId="0D9452A9" w:rsidTr="00133E6E">
        <w:trPr>
          <w:gridAfter w:val="2"/>
          <w:wAfter w:w="2863" w:type="dxa"/>
        </w:trPr>
        <w:tc>
          <w:tcPr>
            <w:tcW w:w="1703" w:type="dxa"/>
            <w:shd w:val="clear" w:color="auto" w:fill="F2F2F2" w:themeFill="background1" w:themeFillShade="F2"/>
          </w:tcPr>
          <w:p w14:paraId="5744D8BB" w14:textId="77777777" w:rsidR="006A2078" w:rsidRPr="00622DA9" w:rsidRDefault="006A2078" w:rsidP="006A2078">
            <w:pPr>
              <w:spacing w:line="360" w:lineRule="auto"/>
              <w:rPr>
                <w:rFonts w:ascii="Times New Roman" w:eastAsia="等线" w:hAnsi="Times New Roman" w:cs="Times New Roman"/>
                <w:szCs w:val="21"/>
              </w:rPr>
            </w:pPr>
          </w:p>
        </w:tc>
        <w:tc>
          <w:tcPr>
            <w:tcW w:w="5810" w:type="dxa"/>
            <w:shd w:val="clear" w:color="auto" w:fill="F2F2F2" w:themeFill="background1" w:themeFillShade="F2"/>
          </w:tcPr>
          <w:p w14:paraId="073B55FA" w14:textId="77777777"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rPr>
              <w:t>6</w:t>
            </w:r>
            <w:r w:rsidRPr="00622DA9">
              <w:rPr>
                <w:rFonts w:ascii="Times New Roman" w:eastAsia="等线" w:hAnsi="Times New Roman" w:cs="Times New Roman"/>
              </w:rPr>
              <w:t>b. Any changes to trial outcomes after the trial commenced, with reasons</w:t>
            </w:r>
          </w:p>
        </w:tc>
        <w:tc>
          <w:tcPr>
            <w:tcW w:w="1843" w:type="dxa"/>
            <w:gridSpan w:val="2"/>
            <w:shd w:val="clear" w:color="auto" w:fill="F2F2F2" w:themeFill="background1" w:themeFillShade="F2"/>
            <w:vAlign w:val="center"/>
          </w:tcPr>
          <w:p w14:paraId="0A5E1BB5" w14:textId="798A4CE3" w:rsidR="006A2078" w:rsidRPr="00622DA9" w:rsidRDefault="006A2078"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2126" w:type="dxa"/>
            <w:gridSpan w:val="2"/>
            <w:shd w:val="clear" w:color="auto" w:fill="F2F2F2" w:themeFill="background1" w:themeFillShade="F2"/>
            <w:vAlign w:val="center"/>
          </w:tcPr>
          <w:p w14:paraId="5759B7F5" w14:textId="77777777"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1559" w:type="dxa"/>
            <w:shd w:val="clear" w:color="auto" w:fill="F2F2F2" w:themeFill="background1" w:themeFillShade="F2"/>
            <w:vAlign w:val="center"/>
          </w:tcPr>
          <w:p w14:paraId="27F31D9A" w14:textId="16E8BB9C"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45</w:t>
            </w:r>
            <w:r w:rsidR="001D3A66" w:rsidRPr="00622DA9">
              <w:rPr>
                <w:rFonts w:ascii="Times New Roman" w:eastAsia="等线" w:hAnsi="Times New Roman" w:cs="Times New Roman"/>
                <w:szCs w:val="21"/>
              </w:rPr>
              <w:t xml:space="preserve">1 </w:t>
            </w:r>
            <w:r w:rsidRPr="00622DA9">
              <w:rPr>
                <w:rFonts w:ascii="Times New Roman" w:eastAsia="等线" w:hAnsi="Times New Roman" w:cs="Times New Roman"/>
                <w:szCs w:val="21"/>
              </w:rPr>
              <w:t>(100)</w:t>
            </w:r>
          </w:p>
        </w:tc>
        <w:tc>
          <w:tcPr>
            <w:tcW w:w="1560" w:type="dxa"/>
            <w:shd w:val="clear" w:color="auto" w:fill="F2F2F2" w:themeFill="background1" w:themeFillShade="F2"/>
            <w:vAlign w:val="center"/>
          </w:tcPr>
          <w:p w14:paraId="0E33C6D5" w14:textId="2CE782FF"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1</w:t>
            </w:r>
          </w:p>
        </w:tc>
      </w:tr>
      <w:tr w:rsidR="00095F79" w:rsidRPr="00622DA9" w14:paraId="230AE4E7" w14:textId="735F9E03" w:rsidTr="00133E6E">
        <w:trPr>
          <w:gridAfter w:val="2"/>
          <w:wAfter w:w="2863" w:type="dxa"/>
        </w:trPr>
        <w:tc>
          <w:tcPr>
            <w:tcW w:w="1703" w:type="dxa"/>
            <w:shd w:val="clear" w:color="auto" w:fill="auto"/>
          </w:tcPr>
          <w:p w14:paraId="48BF598E" w14:textId="77777777" w:rsidR="006A2078" w:rsidRPr="00622DA9" w:rsidRDefault="006A2078" w:rsidP="006A2078">
            <w:pPr>
              <w:spacing w:line="360" w:lineRule="auto"/>
              <w:rPr>
                <w:rFonts w:ascii="Times New Roman" w:eastAsia="等线" w:hAnsi="Times New Roman" w:cs="Times New Roman"/>
                <w:szCs w:val="21"/>
              </w:rPr>
            </w:pPr>
          </w:p>
        </w:tc>
        <w:tc>
          <w:tcPr>
            <w:tcW w:w="5810" w:type="dxa"/>
            <w:shd w:val="clear" w:color="auto" w:fill="auto"/>
          </w:tcPr>
          <w:p w14:paraId="6FDB76DF" w14:textId="77777777"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i/>
                <w:iCs/>
              </w:rPr>
              <w:t>Q15.</w:t>
            </w:r>
            <w:r w:rsidRPr="00622DA9">
              <w:rPr>
                <w:rFonts w:ascii="等线" w:eastAsia="等线" w:hAnsi="Times New Roman" w:cs="Arial"/>
                <w:i/>
                <w:iCs/>
              </w:rPr>
              <w:t xml:space="preserve"> </w:t>
            </w:r>
            <w:r w:rsidRPr="00622DA9">
              <w:rPr>
                <w:rFonts w:ascii="Times New Roman" w:eastAsia="等线" w:hAnsi="Times New Roman" w:cs="Times New Roman"/>
                <w:i/>
                <w:iCs/>
              </w:rPr>
              <w:t>Whether the outcome measures included both TCM and WM related endpoints in Methods?</w:t>
            </w:r>
          </w:p>
        </w:tc>
        <w:tc>
          <w:tcPr>
            <w:tcW w:w="1843" w:type="dxa"/>
            <w:gridSpan w:val="2"/>
            <w:shd w:val="clear" w:color="auto" w:fill="auto"/>
            <w:vAlign w:val="center"/>
          </w:tcPr>
          <w:p w14:paraId="516C447E" w14:textId="6D6B1E60" w:rsidR="006A2078" w:rsidRPr="00622DA9" w:rsidRDefault="00853A33"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szCs w:val="21"/>
              </w:rPr>
              <w:t>3</w:t>
            </w:r>
            <w:r w:rsidR="009D1FFA" w:rsidRPr="00622DA9">
              <w:rPr>
                <w:rFonts w:ascii="Times New Roman" w:eastAsia="等线" w:hAnsi="Times New Roman" w:cs="Times New Roman"/>
                <w:szCs w:val="21"/>
              </w:rPr>
              <w:t>90</w:t>
            </w:r>
            <w:r w:rsidR="006A2078" w:rsidRPr="00622DA9">
              <w:rPr>
                <w:rFonts w:ascii="Times New Roman" w:eastAsia="等线" w:hAnsi="Times New Roman" w:cs="Times New Roman"/>
                <w:szCs w:val="21"/>
              </w:rPr>
              <w:t xml:space="preserve"> (</w:t>
            </w:r>
            <w:r w:rsidR="009363A1" w:rsidRPr="00622DA9">
              <w:rPr>
                <w:rFonts w:ascii="Times New Roman" w:eastAsia="等线" w:hAnsi="Times New Roman" w:cs="Times New Roman"/>
                <w:szCs w:val="21"/>
              </w:rPr>
              <w:t>86.47</w:t>
            </w:r>
            <w:r w:rsidR="006A2078" w:rsidRPr="00622DA9">
              <w:rPr>
                <w:rFonts w:ascii="Times New Roman" w:eastAsia="等线" w:hAnsi="Times New Roman" w:cs="Times New Roman"/>
                <w:szCs w:val="21"/>
              </w:rPr>
              <w:t>)</w:t>
            </w:r>
          </w:p>
        </w:tc>
        <w:tc>
          <w:tcPr>
            <w:tcW w:w="2126" w:type="dxa"/>
            <w:gridSpan w:val="2"/>
            <w:shd w:val="clear" w:color="auto" w:fill="auto"/>
            <w:vAlign w:val="center"/>
          </w:tcPr>
          <w:p w14:paraId="418C7CCD" w14:textId="77777777"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1559" w:type="dxa"/>
            <w:shd w:val="clear" w:color="auto" w:fill="auto"/>
            <w:vAlign w:val="center"/>
          </w:tcPr>
          <w:p w14:paraId="459C94F2" w14:textId="716969BD" w:rsidR="006A2078" w:rsidRPr="00622DA9" w:rsidRDefault="00984F4B"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6</w:t>
            </w:r>
            <w:r w:rsidR="009363A1" w:rsidRPr="00622DA9">
              <w:rPr>
                <w:rFonts w:ascii="Times New Roman" w:eastAsia="等线" w:hAnsi="Times New Roman" w:cs="Times New Roman"/>
                <w:szCs w:val="21"/>
              </w:rPr>
              <w:t>1</w:t>
            </w:r>
            <w:r w:rsidR="006A2078" w:rsidRPr="00622DA9">
              <w:rPr>
                <w:rFonts w:ascii="Times New Roman" w:eastAsia="等线" w:hAnsi="Times New Roman" w:cs="Times New Roman"/>
                <w:szCs w:val="21"/>
              </w:rPr>
              <w:t xml:space="preserve"> (</w:t>
            </w:r>
            <w:r w:rsidR="009363A1" w:rsidRPr="00622DA9">
              <w:rPr>
                <w:rFonts w:ascii="Times New Roman" w:eastAsia="等线" w:hAnsi="Times New Roman" w:cs="Times New Roman"/>
                <w:szCs w:val="21"/>
              </w:rPr>
              <w:t>13.53</w:t>
            </w:r>
            <w:r w:rsidR="006A2078" w:rsidRPr="00622DA9">
              <w:rPr>
                <w:rFonts w:ascii="Times New Roman" w:eastAsia="等线" w:hAnsi="Times New Roman" w:cs="Times New Roman"/>
                <w:szCs w:val="21"/>
              </w:rPr>
              <w:t>)</w:t>
            </w:r>
          </w:p>
        </w:tc>
        <w:tc>
          <w:tcPr>
            <w:tcW w:w="1560" w:type="dxa"/>
            <w:vAlign w:val="center"/>
          </w:tcPr>
          <w:p w14:paraId="363DC19E" w14:textId="48992E3A"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0.79</w:t>
            </w:r>
          </w:p>
        </w:tc>
      </w:tr>
      <w:tr w:rsidR="00095F79" w:rsidRPr="00622DA9" w14:paraId="3948BAC9" w14:textId="7A398CDB" w:rsidTr="00133E6E">
        <w:trPr>
          <w:gridAfter w:val="2"/>
          <w:wAfter w:w="2863" w:type="dxa"/>
        </w:trPr>
        <w:tc>
          <w:tcPr>
            <w:tcW w:w="1703" w:type="dxa"/>
            <w:shd w:val="clear" w:color="auto" w:fill="F2F2F2" w:themeFill="background1" w:themeFillShade="F2"/>
          </w:tcPr>
          <w:p w14:paraId="73FC355A" w14:textId="77777777"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szCs w:val="21"/>
              </w:rPr>
              <w:t>S</w:t>
            </w:r>
            <w:r w:rsidRPr="00622DA9">
              <w:rPr>
                <w:rFonts w:ascii="Times New Roman" w:eastAsia="等线" w:hAnsi="Times New Roman" w:cs="Times New Roman"/>
                <w:szCs w:val="21"/>
              </w:rPr>
              <w:t>ample size</w:t>
            </w:r>
          </w:p>
        </w:tc>
        <w:tc>
          <w:tcPr>
            <w:tcW w:w="5810" w:type="dxa"/>
            <w:shd w:val="clear" w:color="auto" w:fill="F2F2F2" w:themeFill="background1" w:themeFillShade="F2"/>
          </w:tcPr>
          <w:p w14:paraId="2D97A9D1" w14:textId="77777777"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rPr>
              <w:t>7</w:t>
            </w:r>
            <w:r w:rsidRPr="00622DA9">
              <w:rPr>
                <w:rFonts w:ascii="Times New Roman" w:eastAsia="等线" w:hAnsi="Times New Roman" w:cs="Times New Roman"/>
              </w:rPr>
              <w:t>a.</w:t>
            </w:r>
            <w:r w:rsidRPr="00622DA9">
              <w:rPr>
                <w:rFonts w:ascii="等线" w:eastAsia="等线" w:hAnsi="Times New Roman" w:cs="Arial"/>
              </w:rPr>
              <w:t xml:space="preserve"> </w:t>
            </w:r>
            <w:r w:rsidRPr="00622DA9">
              <w:rPr>
                <w:rFonts w:ascii="Times New Roman" w:eastAsia="等线" w:hAnsi="Times New Roman" w:cs="Times New Roman"/>
              </w:rPr>
              <w:t>How sample size was determined</w:t>
            </w:r>
          </w:p>
        </w:tc>
        <w:tc>
          <w:tcPr>
            <w:tcW w:w="1843" w:type="dxa"/>
            <w:gridSpan w:val="2"/>
            <w:shd w:val="clear" w:color="auto" w:fill="F2F2F2" w:themeFill="background1" w:themeFillShade="F2"/>
            <w:vAlign w:val="center"/>
          </w:tcPr>
          <w:p w14:paraId="2E5A94F6" w14:textId="0893FDB9" w:rsidR="006A2078" w:rsidRPr="00622DA9" w:rsidRDefault="001D3A66"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szCs w:val="21"/>
              </w:rPr>
              <w:t>40</w:t>
            </w:r>
            <w:r w:rsidR="006A2078" w:rsidRPr="00622DA9">
              <w:rPr>
                <w:rFonts w:ascii="Times New Roman" w:eastAsia="等线" w:hAnsi="Times New Roman" w:cs="Times New Roman"/>
                <w:szCs w:val="21"/>
              </w:rPr>
              <w:t xml:space="preserve"> (</w:t>
            </w:r>
            <w:r w:rsidR="006355ED" w:rsidRPr="00622DA9">
              <w:rPr>
                <w:rFonts w:ascii="Times New Roman" w:eastAsia="等线" w:hAnsi="Times New Roman" w:cs="Times New Roman"/>
                <w:szCs w:val="21"/>
              </w:rPr>
              <w:t>8.87</w:t>
            </w:r>
            <w:r w:rsidR="006A2078" w:rsidRPr="00622DA9">
              <w:rPr>
                <w:rFonts w:ascii="Times New Roman" w:eastAsia="等线" w:hAnsi="Times New Roman" w:cs="Times New Roman"/>
                <w:szCs w:val="21"/>
              </w:rPr>
              <w:t>)</w:t>
            </w:r>
          </w:p>
        </w:tc>
        <w:tc>
          <w:tcPr>
            <w:tcW w:w="2126" w:type="dxa"/>
            <w:gridSpan w:val="2"/>
            <w:shd w:val="clear" w:color="auto" w:fill="F2F2F2" w:themeFill="background1" w:themeFillShade="F2"/>
            <w:vAlign w:val="center"/>
          </w:tcPr>
          <w:p w14:paraId="641179A1" w14:textId="348BD35C"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16 (</w:t>
            </w:r>
            <w:r w:rsidR="00AF6FEC" w:rsidRPr="00622DA9">
              <w:rPr>
                <w:rFonts w:ascii="Times New Roman" w:eastAsia="等线" w:hAnsi="Times New Roman" w:cs="Times New Roman"/>
                <w:szCs w:val="21"/>
              </w:rPr>
              <w:t>3.55</w:t>
            </w:r>
            <w:r w:rsidRPr="00622DA9">
              <w:rPr>
                <w:rFonts w:ascii="Times New Roman" w:eastAsia="等线" w:hAnsi="Times New Roman" w:cs="Times New Roman"/>
                <w:szCs w:val="21"/>
              </w:rPr>
              <w:t>)</w:t>
            </w:r>
          </w:p>
        </w:tc>
        <w:tc>
          <w:tcPr>
            <w:tcW w:w="1559" w:type="dxa"/>
            <w:shd w:val="clear" w:color="auto" w:fill="F2F2F2" w:themeFill="background1" w:themeFillShade="F2"/>
            <w:vAlign w:val="center"/>
          </w:tcPr>
          <w:p w14:paraId="0D7414A5" w14:textId="667DB861"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39</w:t>
            </w:r>
            <w:r w:rsidR="001D3A66" w:rsidRPr="00622DA9">
              <w:rPr>
                <w:rFonts w:ascii="Times New Roman" w:eastAsia="等线" w:hAnsi="Times New Roman" w:cs="Times New Roman"/>
                <w:szCs w:val="21"/>
              </w:rPr>
              <w:t>5</w:t>
            </w:r>
            <w:r w:rsidRPr="00622DA9">
              <w:rPr>
                <w:rFonts w:ascii="Times New Roman" w:eastAsia="等线" w:hAnsi="Times New Roman" w:cs="Times New Roman"/>
                <w:szCs w:val="21"/>
              </w:rPr>
              <w:t xml:space="preserve"> (</w:t>
            </w:r>
            <w:r w:rsidR="00031307" w:rsidRPr="00622DA9">
              <w:rPr>
                <w:rFonts w:ascii="Times New Roman" w:eastAsia="等线" w:hAnsi="Times New Roman" w:cs="Times New Roman"/>
                <w:szCs w:val="21"/>
              </w:rPr>
              <w:t>87.58</w:t>
            </w:r>
            <w:r w:rsidRPr="00622DA9">
              <w:rPr>
                <w:rFonts w:ascii="Times New Roman" w:eastAsia="等线" w:hAnsi="Times New Roman" w:cs="Times New Roman"/>
                <w:szCs w:val="21"/>
              </w:rPr>
              <w:t>)</w:t>
            </w:r>
          </w:p>
        </w:tc>
        <w:tc>
          <w:tcPr>
            <w:tcW w:w="1560" w:type="dxa"/>
            <w:shd w:val="clear" w:color="auto" w:fill="F2F2F2" w:themeFill="background1" w:themeFillShade="F2"/>
            <w:vAlign w:val="center"/>
          </w:tcPr>
          <w:p w14:paraId="0CDDB22F" w14:textId="378F4CC0"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0</w:t>
            </w:r>
            <w:r w:rsidRPr="00622DA9">
              <w:rPr>
                <w:rFonts w:ascii="Times New Roman" w:eastAsia="等线" w:hAnsi="Times New Roman" w:cs="Times New Roman"/>
                <w:szCs w:val="21"/>
              </w:rPr>
              <w:t>.96</w:t>
            </w:r>
          </w:p>
        </w:tc>
      </w:tr>
      <w:tr w:rsidR="00095F79" w:rsidRPr="00622DA9" w14:paraId="5DCC1F00" w14:textId="30097C08" w:rsidTr="00133E6E">
        <w:trPr>
          <w:gridAfter w:val="2"/>
          <w:wAfter w:w="2863" w:type="dxa"/>
        </w:trPr>
        <w:tc>
          <w:tcPr>
            <w:tcW w:w="1703" w:type="dxa"/>
            <w:shd w:val="clear" w:color="auto" w:fill="auto"/>
          </w:tcPr>
          <w:p w14:paraId="36327761" w14:textId="77777777" w:rsidR="006A2078" w:rsidRPr="00622DA9" w:rsidRDefault="006A2078" w:rsidP="006A2078">
            <w:pPr>
              <w:spacing w:line="360" w:lineRule="auto"/>
              <w:rPr>
                <w:rFonts w:ascii="Times New Roman" w:eastAsia="等线" w:hAnsi="Times New Roman" w:cs="Times New Roman"/>
                <w:szCs w:val="21"/>
              </w:rPr>
            </w:pPr>
          </w:p>
        </w:tc>
        <w:tc>
          <w:tcPr>
            <w:tcW w:w="5810" w:type="dxa"/>
            <w:shd w:val="clear" w:color="auto" w:fill="auto"/>
          </w:tcPr>
          <w:p w14:paraId="491A8D38" w14:textId="5523B985"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vertAlign w:val="superscript"/>
              </w:rPr>
              <w:t>a</w:t>
            </w:r>
            <w:r w:rsidRPr="00622DA9">
              <w:rPr>
                <w:rFonts w:ascii="Times New Roman" w:eastAsia="等线" w:hAnsi="Times New Roman" w:cs="Times New Roman"/>
              </w:rPr>
              <w:t xml:space="preserve"> 7</w:t>
            </w:r>
            <w:r w:rsidRPr="00622DA9">
              <w:rPr>
                <w:rFonts w:ascii="Times New Roman" w:eastAsia="等线" w:hAnsi="Times New Roman" w:cs="Times New Roman"/>
                <w:vertAlign w:val="superscript"/>
              </w:rPr>
              <w:t xml:space="preserve"> </w:t>
            </w:r>
            <w:r w:rsidRPr="00622DA9">
              <w:rPr>
                <w:rFonts w:ascii="Times New Roman" w:eastAsia="等线" w:hAnsi="Times New Roman" w:cs="Times New Roman"/>
              </w:rPr>
              <w:t>b.</w:t>
            </w:r>
            <w:r w:rsidRPr="00622DA9">
              <w:rPr>
                <w:rFonts w:ascii="等线" w:eastAsia="等线" w:hAnsi="Times New Roman" w:cs="Arial"/>
              </w:rPr>
              <w:t xml:space="preserve"> </w:t>
            </w:r>
            <w:r w:rsidRPr="00622DA9">
              <w:rPr>
                <w:rFonts w:ascii="Times New Roman" w:eastAsia="等线" w:hAnsi="Times New Roman" w:cs="Times New Roman"/>
              </w:rPr>
              <w:t xml:space="preserve">When applicable, explanation of any interim analyses and stopping guidelines </w:t>
            </w:r>
          </w:p>
        </w:tc>
        <w:tc>
          <w:tcPr>
            <w:tcW w:w="1843" w:type="dxa"/>
            <w:gridSpan w:val="2"/>
            <w:shd w:val="clear" w:color="auto" w:fill="auto"/>
            <w:vAlign w:val="center"/>
          </w:tcPr>
          <w:p w14:paraId="1AA8740A" w14:textId="5D77934C" w:rsidR="006A2078" w:rsidRPr="00622DA9" w:rsidRDefault="006A2078"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hint="eastAsia"/>
                <w:szCs w:val="21"/>
              </w:rPr>
              <w:t>9</w:t>
            </w:r>
            <w:r w:rsidR="004A7DB6" w:rsidRPr="00622DA9">
              <w:rPr>
                <w:rFonts w:ascii="Times New Roman" w:eastAsia="等线" w:hAnsi="Times New Roman" w:cs="Times New Roman"/>
                <w:szCs w:val="21"/>
              </w:rPr>
              <w:t>3</w:t>
            </w:r>
            <w:r w:rsidRPr="00622DA9">
              <w:rPr>
                <w:rFonts w:ascii="Times New Roman" w:eastAsia="等线" w:hAnsi="Times New Roman" w:cs="Times New Roman"/>
                <w:szCs w:val="21"/>
              </w:rPr>
              <w:t xml:space="preserve"> (100)</w:t>
            </w:r>
          </w:p>
        </w:tc>
        <w:tc>
          <w:tcPr>
            <w:tcW w:w="2126" w:type="dxa"/>
            <w:gridSpan w:val="2"/>
            <w:shd w:val="clear" w:color="auto" w:fill="auto"/>
            <w:vAlign w:val="center"/>
          </w:tcPr>
          <w:p w14:paraId="4B785D2D" w14:textId="77777777"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1559" w:type="dxa"/>
            <w:shd w:val="clear" w:color="auto" w:fill="auto"/>
            <w:vAlign w:val="center"/>
          </w:tcPr>
          <w:p w14:paraId="639B745E" w14:textId="0BA8A627"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1560" w:type="dxa"/>
            <w:vAlign w:val="center"/>
          </w:tcPr>
          <w:p w14:paraId="76E81944" w14:textId="0F8027E3"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0.91</w:t>
            </w:r>
          </w:p>
        </w:tc>
      </w:tr>
      <w:tr w:rsidR="00095F79" w:rsidRPr="00622DA9" w14:paraId="5059E2A8" w14:textId="411E4827" w:rsidTr="00133E6E">
        <w:trPr>
          <w:gridAfter w:val="2"/>
          <w:wAfter w:w="2863" w:type="dxa"/>
        </w:trPr>
        <w:tc>
          <w:tcPr>
            <w:tcW w:w="1703" w:type="dxa"/>
            <w:shd w:val="clear" w:color="auto" w:fill="F2F2F2" w:themeFill="background1" w:themeFillShade="F2"/>
          </w:tcPr>
          <w:p w14:paraId="7ACE2F91" w14:textId="77777777"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szCs w:val="21"/>
              </w:rPr>
              <w:t>S</w:t>
            </w:r>
            <w:r w:rsidRPr="00622DA9">
              <w:rPr>
                <w:rFonts w:ascii="Times New Roman" w:eastAsia="等线" w:hAnsi="Times New Roman" w:cs="Times New Roman"/>
                <w:szCs w:val="21"/>
              </w:rPr>
              <w:t>equence generation</w:t>
            </w:r>
          </w:p>
        </w:tc>
        <w:tc>
          <w:tcPr>
            <w:tcW w:w="5810" w:type="dxa"/>
            <w:shd w:val="clear" w:color="auto" w:fill="F2F2F2" w:themeFill="background1" w:themeFillShade="F2"/>
          </w:tcPr>
          <w:p w14:paraId="5303D572" w14:textId="77777777"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rPr>
              <w:t>8a.</w:t>
            </w:r>
            <w:r w:rsidRPr="00622DA9">
              <w:rPr>
                <w:rFonts w:ascii="等线" w:eastAsia="等线" w:hAnsi="Times New Roman" w:cs="Arial"/>
              </w:rPr>
              <w:t xml:space="preserve"> </w:t>
            </w:r>
            <w:r w:rsidRPr="00622DA9">
              <w:rPr>
                <w:rFonts w:ascii="Times New Roman" w:eastAsia="等线" w:hAnsi="Times New Roman" w:cs="Times New Roman"/>
              </w:rPr>
              <w:t>Method used to generate the random allocation sequence</w:t>
            </w:r>
          </w:p>
        </w:tc>
        <w:tc>
          <w:tcPr>
            <w:tcW w:w="1843" w:type="dxa"/>
            <w:gridSpan w:val="2"/>
            <w:shd w:val="clear" w:color="auto" w:fill="F2F2F2" w:themeFill="background1" w:themeFillShade="F2"/>
            <w:vAlign w:val="center"/>
          </w:tcPr>
          <w:p w14:paraId="55205559" w14:textId="3A12EB76" w:rsidR="006A2078" w:rsidRPr="00622DA9" w:rsidRDefault="006A2078"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szCs w:val="21"/>
              </w:rPr>
              <w:t>293 (</w:t>
            </w:r>
            <w:r w:rsidR="007F3488" w:rsidRPr="00622DA9">
              <w:rPr>
                <w:rFonts w:ascii="Times New Roman" w:eastAsia="等线" w:hAnsi="Times New Roman" w:cs="Times New Roman"/>
                <w:szCs w:val="21"/>
              </w:rPr>
              <w:t>64.97</w:t>
            </w:r>
            <w:r w:rsidRPr="00622DA9">
              <w:rPr>
                <w:rFonts w:ascii="Times New Roman" w:eastAsia="等线" w:hAnsi="Times New Roman" w:cs="Times New Roman"/>
                <w:szCs w:val="21"/>
              </w:rPr>
              <w:t>)</w:t>
            </w:r>
          </w:p>
        </w:tc>
        <w:tc>
          <w:tcPr>
            <w:tcW w:w="2126" w:type="dxa"/>
            <w:gridSpan w:val="2"/>
            <w:shd w:val="clear" w:color="auto" w:fill="F2F2F2" w:themeFill="background1" w:themeFillShade="F2"/>
            <w:vAlign w:val="center"/>
          </w:tcPr>
          <w:p w14:paraId="5477167D" w14:textId="5FCAA84C"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14</w:t>
            </w:r>
            <w:r w:rsidR="001D3A66" w:rsidRPr="00622DA9">
              <w:rPr>
                <w:rFonts w:ascii="Times New Roman" w:eastAsia="等线" w:hAnsi="Times New Roman" w:cs="Times New Roman"/>
                <w:szCs w:val="21"/>
              </w:rPr>
              <w:t>8</w:t>
            </w:r>
            <w:r w:rsidRPr="00622DA9">
              <w:rPr>
                <w:rFonts w:ascii="Times New Roman" w:eastAsia="等线" w:hAnsi="Times New Roman" w:cs="Times New Roman"/>
                <w:szCs w:val="21"/>
              </w:rPr>
              <w:t xml:space="preserve"> (</w:t>
            </w:r>
            <w:r w:rsidR="00AC537C" w:rsidRPr="00622DA9">
              <w:rPr>
                <w:rFonts w:ascii="Times New Roman" w:eastAsia="等线" w:hAnsi="Times New Roman" w:cs="Times New Roman"/>
                <w:szCs w:val="21"/>
              </w:rPr>
              <w:t>32.82</w:t>
            </w:r>
            <w:r w:rsidRPr="00622DA9">
              <w:rPr>
                <w:rFonts w:ascii="Times New Roman" w:eastAsia="等线" w:hAnsi="Times New Roman" w:cs="Times New Roman"/>
                <w:szCs w:val="21"/>
              </w:rPr>
              <w:t>)</w:t>
            </w:r>
          </w:p>
        </w:tc>
        <w:tc>
          <w:tcPr>
            <w:tcW w:w="1559" w:type="dxa"/>
            <w:shd w:val="clear" w:color="auto" w:fill="F2F2F2" w:themeFill="background1" w:themeFillShade="F2"/>
            <w:vAlign w:val="center"/>
          </w:tcPr>
          <w:p w14:paraId="77A6AD79" w14:textId="6DDA50B5"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10 (</w:t>
            </w:r>
            <w:r w:rsidR="00FB3267" w:rsidRPr="00622DA9">
              <w:rPr>
                <w:rFonts w:ascii="Times New Roman" w:eastAsia="等线" w:hAnsi="Times New Roman" w:cs="Times New Roman"/>
                <w:szCs w:val="21"/>
              </w:rPr>
              <w:t>2.22</w:t>
            </w:r>
            <w:r w:rsidRPr="00622DA9">
              <w:rPr>
                <w:rFonts w:ascii="Times New Roman" w:eastAsia="等线" w:hAnsi="Times New Roman" w:cs="Times New Roman"/>
                <w:szCs w:val="21"/>
              </w:rPr>
              <w:t>)</w:t>
            </w:r>
          </w:p>
        </w:tc>
        <w:tc>
          <w:tcPr>
            <w:tcW w:w="1560" w:type="dxa"/>
            <w:shd w:val="clear" w:color="auto" w:fill="F2F2F2" w:themeFill="background1" w:themeFillShade="F2"/>
            <w:vAlign w:val="center"/>
          </w:tcPr>
          <w:p w14:paraId="41C2E326" w14:textId="4286E38A"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0.83</w:t>
            </w:r>
          </w:p>
        </w:tc>
      </w:tr>
      <w:tr w:rsidR="00095F79" w:rsidRPr="00622DA9" w14:paraId="11796CBF" w14:textId="6C91009E" w:rsidTr="00133E6E">
        <w:trPr>
          <w:gridAfter w:val="2"/>
          <w:wAfter w:w="2863" w:type="dxa"/>
        </w:trPr>
        <w:tc>
          <w:tcPr>
            <w:tcW w:w="1703" w:type="dxa"/>
            <w:shd w:val="clear" w:color="auto" w:fill="auto"/>
          </w:tcPr>
          <w:p w14:paraId="23592FDC" w14:textId="77777777" w:rsidR="006A2078" w:rsidRPr="00622DA9" w:rsidRDefault="006A2078" w:rsidP="006A2078">
            <w:pPr>
              <w:spacing w:line="360" w:lineRule="auto"/>
              <w:rPr>
                <w:rFonts w:ascii="Times New Roman" w:eastAsia="等线" w:hAnsi="Times New Roman" w:cs="Times New Roman"/>
                <w:szCs w:val="21"/>
              </w:rPr>
            </w:pPr>
          </w:p>
        </w:tc>
        <w:tc>
          <w:tcPr>
            <w:tcW w:w="5810" w:type="dxa"/>
            <w:shd w:val="clear" w:color="auto" w:fill="auto"/>
          </w:tcPr>
          <w:p w14:paraId="2F8DC2D2" w14:textId="77777777"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rPr>
              <w:t>8</w:t>
            </w:r>
            <w:r w:rsidRPr="00622DA9">
              <w:rPr>
                <w:rFonts w:ascii="Times New Roman" w:eastAsia="等线" w:hAnsi="Times New Roman" w:cs="Times New Roman"/>
              </w:rPr>
              <w:t>b.</w:t>
            </w:r>
            <w:r w:rsidRPr="00622DA9">
              <w:rPr>
                <w:rFonts w:ascii="等线" w:eastAsia="等线" w:hAnsi="Times New Roman" w:cs="Arial"/>
              </w:rPr>
              <w:t xml:space="preserve"> </w:t>
            </w:r>
            <w:r w:rsidRPr="00622DA9">
              <w:rPr>
                <w:rFonts w:ascii="Times New Roman" w:eastAsia="等线" w:hAnsi="Times New Roman" w:cs="Times New Roman"/>
              </w:rPr>
              <w:t>Type of randomization; details of any restriction (such as blocking and block size)</w:t>
            </w:r>
          </w:p>
        </w:tc>
        <w:tc>
          <w:tcPr>
            <w:tcW w:w="1843" w:type="dxa"/>
            <w:gridSpan w:val="2"/>
            <w:shd w:val="clear" w:color="auto" w:fill="auto"/>
            <w:vAlign w:val="center"/>
          </w:tcPr>
          <w:p w14:paraId="6C77B918" w14:textId="128D24E6" w:rsidR="006A2078" w:rsidRPr="00622DA9" w:rsidRDefault="006A2078"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hint="eastAsia"/>
                <w:szCs w:val="21"/>
              </w:rPr>
              <w:t>3</w:t>
            </w:r>
            <w:r w:rsidRPr="00622DA9">
              <w:rPr>
                <w:rFonts w:ascii="Times New Roman" w:eastAsia="等线" w:hAnsi="Times New Roman" w:cs="Times New Roman"/>
                <w:szCs w:val="21"/>
              </w:rPr>
              <w:t>6 (</w:t>
            </w:r>
            <w:r w:rsidR="00165209" w:rsidRPr="00622DA9">
              <w:rPr>
                <w:rFonts w:ascii="Times New Roman" w:eastAsia="等线" w:hAnsi="Times New Roman" w:cs="Times New Roman"/>
                <w:szCs w:val="21"/>
              </w:rPr>
              <w:t>7.98</w:t>
            </w:r>
            <w:r w:rsidRPr="00622DA9">
              <w:rPr>
                <w:rFonts w:ascii="Times New Roman" w:eastAsia="等线" w:hAnsi="Times New Roman" w:cs="Times New Roman"/>
                <w:szCs w:val="21"/>
              </w:rPr>
              <w:t>)</w:t>
            </w:r>
          </w:p>
        </w:tc>
        <w:tc>
          <w:tcPr>
            <w:tcW w:w="2126" w:type="dxa"/>
            <w:gridSpan w:val="2"/>
            <w:shd w:val="clear" w:color="auto" w:fill="auto"/>
            <w:vAlign w:val="center"/>
          </w:tcPr>
          <w:p w14:paraId="4804C082" w14:textId="77777777"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1559" w:type="dxa"/>
            <w:shd w:val="clear" w:color="auto" w:fill="auto"/>
            <w:vAlign w:val="center"/>
          </w:tcPr>
          <w:p w14:paraId="795A1F8D" w14:textId="05046623"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4</w:t>
            </w:r>
            <w:r w:rsidRPr="00622DA9">
              <w:rPr>
                <w:rFonts w:ascii="Times New Roman" w:eastAsia="等线" w:hAnsi="Times New Roman" w:cs="Times New Roman"/>
                <w:szCs w:val="21"/>
              </w:rPr>
              <w:t>1</w:t>
            </w:r>
            <w:r w:rsidR="001D3A66" w:rsidRPr="00622DA9">
              <w:rPr>
                <w:rFonts w:ascii="Times New Roman" w:eastAsia="等线" w:hAnsi="Times New Roman" w:cs="Times New Roman"/>
                <w:szCs w:val="21"/>
              </w:rPr>
              <w:t>5</w:t>
            </w:r>
            <w:r w:rsidRPr="00622DA9">
              <w:rPr>
                <w:rFonts w:ascii="Times New Roman" w:eastAsia="等线" w:hAnsi="Times New Roman" w:cs="Times New Roman"/>
                <w:szCs w:val="21"/>
              </w:rPr>
              <w:t xml:space="preserve"> (</w:t>
            </w:r>
            <w:r w:rsidR="00EF47F2" w:rsidRPr="00622DA9">
              <w:rPr>
                <w:rFonts w:ascii="Times New Roman" w:eastAsia="等线" w:hAnsi="Times New Roman" w:cs="Times New Roman"/>
                <w:szCs w:val="21"/>
              </w:rPr>
              <w:t>92.02</w:t>
            </w:r>
            <w:r w:rsidRPr="00622DA9">
              <w:rPr>
                <w:rFonts w:ascii="Times New Roman" w:eastAsia="等线" w:hAnsi="Times New Roman" w:cs="Times New Roman"/>
                <w:szCs w:val="21"/>
              </w:rPr>
              <w:t>)</w:t>
            </w:r>
          </w:p>
        </w:tc>
        <w:tc>
          <w:tcPr>
            <w:tcW w:w="1560" w:type="dxa"/>
            <w:vAlign w:val="center"/>
          </w:tcPr>
          <w:p w14:paraId="11D1A91C" w14:textId="4BD40830"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0.73</w:t>
            </w:r>
          </w:p>
        </w:tc>
      </w:tr>
      <w:tr w:rsidR="00095F79" w:rsidRPr="00622DA9" w14:paraId="004BDE42" w14:textId="33514674" w:rsidTr="00133E6E">
        <w:trPr>
          <w:gridAfter w:val="2"/>
          <w:wAfter w:w="2863" w:type="dxa"/>
        </w:trPr>
        <w:tc>
          <w:tcPr>
            <w:tcW w:w="1703" w:type="dxa"/>
            <w:shd w:val="clear" w:color="auto" w:fill="F2F2F2" w:themeFill="background1" w:themeFillShade="F2"/>
          </w:tcPr>
          <w:p w14:paraId="7A4D8D10" w14:textId="77777777"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szCs w:val="21"/>
              </w:rPr>
              <w:t>A</w:t>
            </w:r>
            <w:r w:rsidRPr="00622DA9">
              <w:rPr>
                <w:rFonts w:ascii="Times New Roman" w:eastAsia="等线" w:hAnsi="Times New Roman" w:cs="Times New Roman"/>
                <w:szCs w:val="21"/>
              </w:rPr>
              <w:t xml:space="preserve">llocation concealment </w:t>
            </w:r>
            <w:r w:rsidRPr="00622DA9">
              <w:rPr>
                <w:rFonts w:ascii="Times New Roman" w:eastAsia="等线" w:hAnsi="Times New Roman" w:cs="Times New Roman"/>
                <w:szCs w:val="21"/>
              </w:rPr>
              <w:lastRenderedPageBreak/>
              <w:t>mechanism</w:t>
            </w:r>
          </w:p>
        </w:tc>
        <w:tc>
          <w:tcPr>
            <w:tcW w:w="5810" w:type="dxa"/>
            <w:shd w:val="clear" w:color="auto" w:fill="F2F2F2" w:themeFill="background1" w:themeFillShade="F2"/>
          </w:tcPr>
          <w:p w14:paraId="0C298910" w14:textId="77777777"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rPr>
              <w:lastRenderedPageBreak/>
              <w:t>9.</w:t>
            </w:r>
            <w:r w:rsidRPr="00622DA9">
              <w:rPr>
                <w:rFonts w:ascii="等线" w:eastAsia="等线" w:hAnsi="Times New Roman" w:cs="Arial"/>
              </w:rPr>
              <w:t xml:space="preserve"> </w:t>
            </w:r>
            <w:r w:rsidRPr="00622DA9">
              <w:rPr>
                <w:rFonts w:ascii="Times New Roman" w:eastAsia="等线" w:hAnsi="Times New Roman" w:cs="Times New Roman"/>
              </w:rPr>
              <w:t xml:space="preserve">Mechanism used to implement the random allocation sequence (such as sequentially numbered containers), describing any steps </w:t>
            </w:r>
            <w:r w:rsidRPr="00622DA9">
              <w:rPr>
                <w:rFonts w:ascii="Times New Roman" w:eastAsia="等线" w:hAnsi="Times New Roman" w:cs="Times New Roman"/>
              </w:rPr>
              <w:lastRenderedPageBreak/>
              <w:t>taken to conceal the sequence until interventions were assigned</w:t>
            </w:r>
          </w:p>
        </w:tc>
        <w:tc>
          <w:tcPr>
            <w:tcW w:w="1843" w:type="dxa"/>
            <w:gridSpan w:val="2"/>
            <w:shd w:val="clear" w:color="auto" w:fill="F2F2F2" w:themeFill="background1" w:themeFillShade="F2"/>
            <w:vAlign w:val="center"/>
          </w:tcPr>
          <w:p w14:paraId="307BF42B" w14:textId="04135FA0" w:rsidR="006A2078" w:rsidRPr="00622DA9" w:rsidRDefault="006A2078"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hint="eastAsia"/>
                <w:szCs w:val="21"/>
              </w:rPr>
              <w:lastRenderedPageBreak/>
              <w:t>2</w:t>
            </w:r>
            <w:r w:rsidRPr="00622DA9">
              <w:rPr>
                <w:rFonts w:ascii="Times New Roman" w:eastAsia="等线" w:hAnsi="Times New Roman" w:cs="Times New Roman"/>
                <w:szCs w:val="21"/>
              </w:rPr>
              <w:t>2 (</w:t>
            </w:r>
            <w:r w:rsidR="00DD67FC" w:rsidRPr="00622DA9">
              <w:rPr>
                <w:rFonts w:ascii="Times New Roman" w:eastAsia="等线" w:hAnsi="Times New Roman" w:cs="Times New Roman"/>
                <w:szCs w:val="21"/>
              </w:rPr>
              <w:t>4.88</w:t>
            </w:r>
            <w:r w:rsidRPr="00622DA9">
              <w:rPr>
                <w:rFonts w:ascii="Times New Roman" w:eastAsia="等线" w:hAnsi="Times New Roman" w:cs="Times New Roman"/>
                <w:szCs w:val="21"/>
              </w:rPr>
              <w:t>)</w:t>
            </w:r>
          </w:p>
        </w:tc>
        <w:tc>
          <w:tcPr>
            <w:tcW w:w="2126" w:type="dxa"/>
            <w:gridSpan w:val="2"/>
            <w:shd w:val="clear" w:color="auto" w:fill="F2F2F2" w:themeFill="background1" w:themeFillShade="F2"/>
            <w:vAlign w:val="center"/>
          </w:tcPr>
          <w:p w14:paraId="1E52E8CB" w14:textId="77777777"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1559" w:type="dxa"/>
            <w:shd w:val="clear" w:color="auto" w:fill="F2F2F2" w:themeFill="background1" w:themeFillShade="F2"/>
            <w:vAlign w:val="center"/>
          </w:tcPr>
          <w:p w14:paraId="6DB97F0C" w14:textId="696B4111"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4</w:t>
            </w:r>
            <w:r w:rsidR="00052EA9" w:rsidRPr="00622DA9">
              <w:rPr>
                <w:rFonts w:ascii="Times New Roman" w:eastAsia="等线" w:hAnsi="Times New Roman" w:cs="Times New Roman"/>
                <w:szCs w:val="21"/>
              </w:rPr>
              <w:t>29</w:t>
            </w:r>
            <w:r w:rsidRPr="00622DA9">
              <w:rPr>
                <w:rFonts w:ascii="Times New Roman" w:eastAsia="等线" w:hAnsi="Times New Roman" w:cs="Times New Roman"/>
                <w:szCs w:val="21"/>
              </w:rPr>
              <w:t xml:space="preserve"> (</w:t>
            </w:r>
            <w:r w:rsidR="00223D89" w:rsidRPr="00622DA9">
              <w:rPr>
                <w:rFonts w:ascii="Times New Roman" w:eastAsia="等线" w:hAnsi="Times New Roman" w:cs="Times New Roman"/>
                <w:szCs w:val="21"/>
              </w:rPr>
              <w:t>95.12</w:t>
            </w:r>
            <w:r w:rsidRPr="00622DA9">
              <w:rPr>
                <w:rFonts w:ascii="Times New Roman" w:eastAsia="等线" w:hAnsi="Times New Roman" w:cs="Times New Roman"/>
                <w:szCs w:val="21"/>
              </w:rPr>
              <w:t>)</w:t>
            </w:r>
          </w:p>
        </w:tc>
        <w:tc>
          <w:tcPr>
            <w:tcW w:w="1560" w:type="dxa"/>
            <w:shd w:val="clear" w:color="auto" w:fill="F2F2F2" w:themeFill="background1" w:themeFillShade="F2"/>
            <w:vAlign w:val="center"/>
          </w:tcPr>
          <w:p w14:paraId="50089B38" w14:textId="204AF839"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0</w:t>
            </w:r>
            <w:r w:rsidRPr="00622DA9">
              <w:rPr>
                <w:rFonts w:ascii="Times New Roman" w:eastAsia="等线" w:hAnsi="Times New Roman" w:cs="Times New Roman"/>
                <w:szCs w:val="21"/>
              </w:rPr>
              <w:t>.73</w:t>
            </w:r>
          </w:p>
        </w:tc>
      </w:tr>
      <w:tr w:rsidR="00095F79" w:rsidRPr="00622DA9" w14:paraId="05353090" w14:textId="75378D54" w:rsidTr="00133E6E">
        <w:trPr>
          <w:gridAfter w:val="2"/>
          <w:wAfter w:w="2863" w:type="dxa"/>
        </w:trPr>
        <w:tc>
          <w:tcPr>
            <w:tcW w:w="1703" w:type="dxa"/>
            <w:shd w:val="clear" w:color="auto" w:fill="auto"/>
          </w:tcPr>
          <w:p w14:paraId="799A36DB" w14:textId="77777777"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szCs w:val="21"/>
              </w:rPr>
              <w:t>Implementation</w:t>
            </w:r>
          </w:p>
        </w:tc>
        <w:tc>
          <w:tcPr>
            <w:tcW w:w="5810" w:type="dxa"/>
            <w:shd w:val="clear" w:color="auto" w:fill="auto"/>
          </w:tcPr>
          <w:p w14:paraId="2C376832" w14:textId="77777777"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rPr>
              <w:t>1</w:t>
            </w:r>
            <w:r w:rsidRPr="00622DA9">
              <w:rPr>
                <w:rFonts w:ascii="Times New Roman" w:eastAsia="等线" w:hAnsi="Times New Roman" w:cs="Times New Roman"/>
              </w:rPr>
              <w:t>0.</w:t>
            </w:r>
            <w:r w:rsidRPr="00622DA9">
              <w:rPr>
                <w:rFonts w:ascii="等线" w:eastAsia="等线" w:hAnsi="Times New Roman" w:cs="Arial"/>
              </w:rPr>
              <w:t xml:space="preserve"> </w:t>
            </w:r>
            <w:r w:rsidRPr="00622DA9">
              <w:rPr>
                <w:rFonts w:ascii="Times New Roman" w:eastAsia="等线" w:hAnsi="Times New Roman" w:cs="Times New Roman"/>
              </w:rPr>
              <w:t>Who generated the random allocation sequence, who enrolled participants, and who assigned participants to interventions</w:t>
            </w:r>
          </w:p>
        </w:tc>
        <w:tc>
          <w:tcPr>
            <w:tcW w:w="1843" w:type="dxa"/>
            <w:gridSpan w:val="2"/>
            <w:shd w:val="clear" w:color="auto" w:fill="auto"/>
            <w:vAlign w:val="center"/>
          </w:tcPr>
          <w:p w14:paraId="64A518F5" w14:textId="423B3D0A" w:rsidR="006A2078" w:rsidRPr="00622DA9" w:rsidRDefault="006A2078"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szCs w:val="21"/>
              </w:rPr>
              <w:t>2 (</w:t>
            </w:r>
            <w:r w:rsidR="00984174" w:rsidRPr="00622DA9">
              <w:rPr>
                <w:rFonts w:ascii="Times New Roman" w:eastAsia="等线" w:hAnsi="Times New Roman" w:cs="Times New Roman"/>
                <w:szCs w:val="21"/>
              </w:rPr>
              <w:t>0.44</w:t>
            </w:r>
            <w:r w:rsidRPr="00622DA9">
              <w:rPr>
                <w:rFonts w:ascii="Times New Roman" w:eastAsia="等线" w:hAnsi="Times New Roman" w:cs="Times New Roman"/>
                <w:szCs w:val="21"/>
              </w:rPr>
              <w:t>)</w:t>
            </w:r>
          </w:p>
        </w:tc>
        <w:tc>
          <w:tcPr>
            <w:tcW w:w="2126" w:type="dxa"/>
            <w:gridSpan w:val="2"/>
            <w:shd w:val="clear" w:color="auto" w:fill="auto"/>
            <w:vAlign w:val="center"/>
          </w:tcPr>
          <w:p w14:paraId="2CBB6431" w14:textId="41F39401"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7 (</w:t>
            </w:r>
            <w:r w:rsidR="00394379" w:rsidRPr="00622DA9">
              <w:rPr>
                <w:rFonts w:ascii="Times New Roman" w:eastAsia="等线" w:hAnsi="Times New Roman" w:cs="Times New Roman"/>
                <w:szCs w:val="21"/>
              </w:rPr>
              <w:t>1.55</w:t>
            </w:r>
            <w:r w:rsidRPr="00622DA9">
              <w:rPr>
                <w:rFonts w:ascii="Times New Roman" w:eastAsia="等线" w:hAnsi="Times New Roman" w:cs="Times New Roman"/>
                <w:szCs w:val="21"/>
              </w:rPr>
              <w:t>)</w:t>
            </w:r>
          </w:p>
        </w:tc>
        <w:tc>
          <w:tcPr>
            <w:tcW w:w="1559" w:type="dxa"/>
            <w:shd w:val="clear" w:color="auto" w:fill="auto"/>
            <w:vAlign w:val="center"/>
          </w:tcPr>
          <w:p w14:paraId="2BFF88F0" w14:textId="7C027FF9"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44</w:t>
            </w:r>
            <w:r w:rsidR="00052EA9" w:rsidRPr="00622DA9">
              <w:rPr>
                <w:rFonts w:ascii="Times New Roman" w:eastAsia="等线" w:hAnsi="Times New Roman" w:cs="Times New Roman"/>
                <w:szCs w:val="21"/>
              </w:rPr>
              <w:t>2</w:t>
            </w:r>
            <w:r w:rsidRPr="00622DA9">
              <w:rPr>
                <w:rFonts w:ascii="Times New Roman" w:eastAsia="等线" w:hAnsi="Times New Roman" w:cs="Times New Roman"/>
                <w:szCs w:val="21"/>
              </w:rPr>
              <w:t xml:space="preserve"> (</w:t>
            </w:r>
            <w:r w:rsidR="00D467D3" w:rsidRPr="00622DA9">
              <w:rPr>
                <w:rFonts w:ascii="Times New Roman" w:eastAsia="等线" w:hAnsi="Times New Roman" w:cs="Times New Roman"/>
                <w:szCs w:val="21"/>
              </w:rPr>
              <w:t>98.00</w:t>
            </w:r>
            <w:r w:rsidRPr="00622DA9">
              <w:rPr>
                <w:rFonts w:ascii="Times New Roman" w:eastAsia="等线" w:hAnsi="Times New Roman" w:cs="Times New Roman"/>
                <w:szCs w:val="21"/>
              </w:rPr>
              <w:t>)</w:t>
            </w:r>
          </w:p>
        </w:tc>
        <w:tc>
          <w:tcPr>
            <w:tcW w:w="1560" w:type="dxa"/>
            <w:vAlign w:val="center"/>
          </w:tcPr>
          <w:p w14:paraId="6F35D57C" w14:textId="772173ED"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0</w:t>
            </w:r>
            <w:r w:rsidRPr="00622DA9">
              <w:rPr>
                <w:rFonts w:ascii="Times New Roman" w:eastAsia="等线" w:hAnsi="Times New Roman" w:cs="Times New Roman"/>
                <w:szCs w:val="21"/>
              </w:rPr>
              <w:t>.88</w:t>
            </w:r>
          </w:p>
        </w:tc>
      </w:tr>
      <w:tr w:rsidR="00095F79" w:rsidRPr="00622DA9" w14:paraId="4CD5787A" w14:textId="7F4BED8E" w:rsidTr="00133E6E">
        <w:trPr>
          <w:gridAfter w:val="2"/>
          <w:wAfter w:w="2863" w:type="dxa"/>
        </w:trPr>
        <w:tc>
          <w:tcPr>
            <w:tcW w:w="1703" w:type="dxa"/>
            <w:shd w:val="clear" w:color="auto" w:fill="F2F2F2" w:themeFill="background1" w:themeFillShade="F2"/>
          </w:tcPr>
          <w:p w14:paraId="6494C1D4" w14:textId="77777777"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szCs w:val="21"/>
              </w:rPr>
              <w:t>B</w:t>
            </w:r>
            <w:r w:rsidRPr="00622DA9">
              <w:rPr>
                <w:rFonts w:ascii="Times New Roman" w:eastAsia="等线" w:hAnsi="Times New Roman" w:cs="Times New Roman"/>
                <w:szCs w:val="21"/>
              </w:rPr>
              <w:t>linding</w:t>
            </w:r>
          </w:p>
        </w:tc>
        <w:tc>
          <w:tcPr>
            <w:tcW w:w="5810" w:type="dxa"/>
            <w:shd w:val="clear" w:color="auto" w:fill="F2F2F2" w:themeFill="background1" w:themeFillShade="F2"/>
          </w:tcPr>
          <w:p w14:paraId="39DCC0BA" w14:textId="423B9F22"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vertAlign w:val="superscript"/>
              </w:rPr>
              <w:t xml:space="preserve">b </w:t>
            </w:r>
            <w:r w:rsidRPr="00622DA9">
              <w:rPr>
                <w:rFonts w:ascii="Times New Roman" w:eastAsia="等线" w:hAnsi="Times New Roman" w:cs="Times New Roman"/>
              </w:rPr>
              <w:t>11a.</w:t>
            </w:r>
            <w:r w:rsidRPr="00622DA9">
              <w:rPr>
                <w:rFonts w:ascii="等线" w:eastAsia="等线" w:hAnsi="Times New Roman" w:cs="Arial"/>
              </w:rPr>
              <w:t xml:space="preserve"> </w:t>
            </w:r>
            <w:r w:rsidRPr="00622DA9">
              <w:rPr>
                <w:rFonts w:ascii="Times New Roman" w:eastAsia="等线" w:hAnsi="Times New Roman" w:cs="Times New Roman"/>
              </w:rPr>
              <w:t xml:space="preserve">If done, who was blinded after assignment to interventions (for example, participants, care providers, those assessing outcomes) and how </w:t>
            </w:r>
          </w:p>
        </w:tc>
        <w:tc>
          <w:tcPr>
            <w:tcW w:w="1843" w:type="dxa"/>
            <w:gridSpan w:val="2"/>
            <w:shd w:val="clear" w:color="auto" w:fill="F2F2F2" w:themeFill="background1" w:themeFillShade="F2"/>
            <w:vAlign w:val="center"/>
          </w:tcPr>
          <w:p w14:paraId="64DA69D3" w14:textId="10E703C9" w:rsidR="006A2078" w:rsidRPr="00622DA9" w:rsidRDefault="006A2078"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szCs w:val="21"/>
              </w:rPr>
              <w:t>6 (</w:t>
            </w:r>
            <w:r w:rsidR="006F05CA" w:rsidRPr="00622DA9">
              <w:rPr>
                <w:rFonts w:ascii="Times New Roman" w:eastAsia="等线" w:hAnsi="Times New Roman" w:cs="Times New Roman"/>
                <w:szCs w:val="21"/>
              </w:rPr>
              <w:t>1.36</w:t>
            </w:r>
            <w:r w:rsidRPr="00622DA9">
              <w:rPr>
                <w:rFonts w:ascii="Times New Roman" w:eastAsia="等线" w:hAnsi="Times New Roman" w:cs="Times New Roman"/>
                <w:szCs w:val="21"/>
              </w:rPr>
              <w:t>)</w:t>
            </w:r>
          </w:p>
        </w:tc>
        <w:tc>
          <w:tcPr>
            <w:tcW w:w="2126" w:type="dxa"/>
            <w:gridSpan w:val="2"/>
            <w:shd w:val="clear" w:color="auto" w:fill="F2F2F2" w:themeFill="background1" w:themeFillShade="F2"/>
            <w:vAlign w:val="center"/>
          </w:tcPr>
          <w:p w14:paraId="2A1A9DB8" w14:textId="1FB97304"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28 (</w:t>
            </w:r>
            <w:r w:rsidR="00DD58FB" w:rsidRPr="00622DA9">
              <w:rPr>
                <w:rFonts w:ascii="Times New Roman" w:eastAsia="等线" w:hAnsi="Times New Roman" w:cs="Times New Roman"/>
                <w:szCs w:val="21"/>
              </w:rPr>
              <w:t>6.33</w:t>
            </w:r>
            <w:r w:rsidRPr="00622DA9">
              <w:rPr>
                <w:rFonts w:ascii="Times New Roman" w:eastAsia="等线" w:hAnsi="Times New Roman" w:cs="Times New Roman"/>
                <w:szCs w:val="21"/>
              </w:rPr>
              <w:t>)</w:t>
            </w:r>
          </w:p>
        </w:tc>
        <w:tc>
          <w:tcPr>
            <w:tcW w:w="1559" w:type="dxa"/>
            <w:shd w:val="clear" w:color="auto" w:fill="F2F2F2" w:themeFill="background1" w:themeFillShade="F2"/>
            <w:vAlign w:val="center"/>
          </w:tcPr>
          <w:p w14:paraId="5A215C0E" w14:textId="0B3B8CA4"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40</w:t>
            </w:r>
            <w:r w:rsidR="00052EA9" w:rsidRPr="00622DA9">
              <w:rPr>
                <w:rFonts w:ascii="Times New Roman" w:eastAsia="等线" w:hAnsi="Times New Roman" w:cs="Times New Roman"/>
                <w:szCs w:val="21"/>
              </w:rPr>
              <w:t>8</w:t>
            </w:r>
            <w:r w:rsidRPr="00622DA9">
              <w:rPr>
                <w:rFonts w:ascii="Times New Roman" w:eastAsia="等线" w:hAnsi="Times New Roman" w:cs="Times New Roman"/>
                <w:szCs w:val="21"/>
              </w:rPr>
              <w:t xml:space="preserve"> (</w:t>
            </w:r>
            <w:r w:rsidR="0062581F" w:rsidRPr="00622DA9">
              <w:rPr>
                <w:rFonts w:ascii="Times New Roman" w:eastAsia="等线" w:hAnsi="Times New Roman" w:cs="Times New Roman"/>
                <w:szCs w:val="21"/>
              </w:rPr>
              <w:t>92.31</w:t>
            </w:r>
            <w:r w:rsidRPr="00622DA9">
              <w:rPr>
                <w:rFonts w:ascii="Times New Roman" w:eastAsia="等线" w:hAnsi="Times New Roman" w:cs="Times New Roman"/>
                <w:szCs w:val="21"/>
              </w:rPr>
              <w:t>)</w:t>
            </w:r>
          </w:p>
        </w:tc>
        <w:tc>
          <w:tcPr>
            <w:tcW w:w="1560" w:type="dxa"/>
            <w:shd w:val="clear" w:color="auto" w:fill="F2F2F2" w:themeFill="background1" w:themeFillShade="F2"/>
            <w:vAlign w:val="center"/>
          </w:tcPr>
          <w:p w14:paraId="1EE55600" w14:textId="59694767"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0</w:t>
            </w:r>
            <w:r w:rsidRPr="00622DA9">
              <w:rPr>
                <w:rFonts w:ascii="Times New Roman" w:eastAsia="等线" w:hAnsi="Times New Roman" w:cs="Times New Roman"/>
                <w:szCs w:val="21"/>
              </w:rPr>
              <w:t>.81</w:t>
            </w:r>
          </w:p>
        </w:tc>
      </w:tr>
      <w:tr w:rsidR="00095F79" w:rsidRPr="00622DA9" w14:paraId="298ED210" w14:textId="5F2109C0" w:rsidTr="00133E6E">
        <w:trPr>
          <w:gridAfter w:val="2"/>
          <w:wAfter w:w="2863" w:type="dxa"/>
        </w:trPr>
        <w:tc>
          <w:tcPr>
            <w:tcW w:w="1703" w:type="dxa"/>
            <w:shd w:val="clear" w:color="auto" w:fill="auto"/>
          </w:tcPr>
          <w:p w14:paraId="347BAFAC" w14:textId="77777777" w:rsidR="006A2078" w:rsidRPr="00622DA9" w:rsidRDefault="006A2078" w:rsidP="006A2078">
            <w:pPr>
              <w:spacing w:line="360" w:lineRule="auto"/>
              <w:rPr>
                <w:rFonts w:ascii="Times New Roman" w:eastAsia="等线" w:hAnsi="Times New Roman" w:cs="Times New Roman"/>
                <w:szCs w:val="21"/>
              </w:rPr>
            </w:pPr>
          </w:p>
        </w:tc>
        <w:tc>
          <w:tcPr>
            <w:tcW w:w="5810" w:type="dxa"/>
            <w:shd w:val="clear" w:color="auto" w:fill="auto"/>
          </w:tcPr>
          <w:p w14:paraId="080F1AAD" w14:textId="164D2146"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i/>
                <w:iCs/>
              </w:rPr>
              <w:t>Q</w:t>
            </w:r>
            <w:r w:rsidRPr="00622DA9">
              <w:rPr>
                <w:rFonts w:ascii="Times New Roman" w:eastAsia="等线" w:hAnsi="Times New Roman" w:cs="Times New Roman"/>
                <w:i/>
                <w:iCs/>
              </w:rPr>
              <w:t>16.</w:t>
            </w:r>
            <w:r w:rsidRPr="00622DA9">
              <w:rPr>
                <w:rFonts w:ascii="等线" w:eastAsia="等线" w:hAnsi="Times New Roman" w:cs="Arial"/>
                <w:i/>
                <w:iCs/>
              </w:rPr>
              <w:t xml:space="preserve"> </w:t>
            </w:r>
            <w:r w:rsidRPr="00622DA9">
              <w:rPr>
                <w:rFonts w:ascii="Times New Roman" w:eastAsia="等线" w:hAnsi="Times New Roman" w:cs="Times New Roman"/>
                <w:i/>
                <w:iCs/>
              </w:rPr>
              <w:t xml:space="preserve">For the studies with open label, whether any reasons or explanations for such design was reported? </w:t>
            </w:r>
          </w:p>
        </w:tc>
        <w:tc>
          <w:tcPr>
            <w:tcW w:w="1843" w:type="dxa"/>
            <w:gridSpan w:val="2"/>
            <w:shd w:val="clear" w:color="auto" w:fill="auto"/>
            <w:vAlign w:val="center"/>
          </w:tcPr>
          <w:p w14:paraId="467F135F" w14:textId="2FD45720" w:rsidR="006A2078" w:rsidRPr="00622DA9" w:rsidRDefault="006A2078"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szCs w:val="21"/>
              </w:rPr>
              <w:t>9 (100)</w:t>
            </w:r>
          </w:p>
        </w:tc>
        <w:tc>
          <w:tcPr>
            <w:tcW w:w="2126" w:type="dxa"/>
            <w:gridSpan w:val="2"/>
            <w:shd w:val="clear" w:color="auto" w:fill="auto"/>
            <w:vAlign w:val="center"/>
          </w:tcPr>
          <w:p w14:paraId="14170A04" w14:textId="77777777"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1559" w:type="dxa"/>
            <w:shd w:val="clear" w:color="auto" w:fill="auto"/>
            <w:vAlign w:val="center"/>
          </w:tcPr>
          <w:p w14:paraId="52E80183" w14:textId="44BC85D4" w:rsidR="006A2078" w:rsidRPr="00622DA9" w:rsidRDefault="006A2078" w:rsidP="00BB1686">
            <w:pPr>
              <w:spacing w:line="360" w:lineRule="auto"/>
              <w:jc w:val="right"/>
              <w:rPr>
                <w:rFonts w:ascii="Times New Roman" w:eastAsia="等线" w:hAnsi="Times New Roman" w:cs="Times New Roman"/>
                <w:szCs w:val="21"/>
              </w:rPr>
            </w:pPr>
          </w:p>
        </w:tc>
        <w:tc>
          <w:tcPr>
            <w:tcW w:w="1560" w:type="dxa"/>
            <w:vAlign w:val="center"/>
          </w:tcPr>
          <w:p w14:paraId="117FFD18" w14:textId="36E52172"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0</w:t>
            </w:r>
            <w:r w:rsidRPr="00622DA9">
              <w:rPr>
                <w:rFonts w:ascii="Times New Roman" w:eastAsia="等线" w:hAnsi="Times New Roman" w:cs="Times New Roman"/>
                <w:szCs w:val="21"/>
              </w:rPr>
              <w:t>.74</w:t>
            </w:r>
          </w:p>
        </w:tc>
      </w:tr>
      <w:tr w:rsidR="00095F79" w:rsidRPr="00622DA9" w14:paraId="742827BF" w14:textId="761D3C3C" w:rsidTr="00133E6E">
        <w:trPr>
          <w:gridAfter w:val="2"/>
          <w:wAfter w:w="2863" w:type="dxa"/>
        </w:trPr>
        <w:tc>
          <w:tcPr>
            <w:tcW w:w="1703" w:type="dxa"/>
            <w:shd w:val="clear" w:color="auto" w:fill="F2F2F2" w:themeFill="background1" w:themeFillShade="F2"/>
          </w:tcPr>
          <w:p w14:paraId="671D70A0" w14:textId="77777777" w:rsidR="006A2078" w:rsidRPr="00622DA9" w:rsidRDefault="006A2078" w:rsidP="006A2078">
            <w:pPr>
              <w:spacing w:line="360" w:lineRule="auto"/>
              <w:rPr>
                <w:rFonts w:ascii="Times New Roman" w:eastAsia="等线" w:hAnsi="Times New Roman" w:cs="Times New Roman"/>
                <w:szCs w:val="21"/>
              </w:rPr>
            </w:pPr>
          </w:p>
        </w:tc>
        <w:tc>
          <w:tcPr>
            <w:tcW w:w="5810" w:type="dxa"/>
            <w:shd w:val="clear" w:color="auto" w:fill="F2F2F2" w:themeFill="background1" w:themeFillShade="F2"/>
          </w:tcPr>
          <w:p w14:paraId="6F768888" w14:textId="46A5E1DC"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vertAlign w:val="superscript"/>
              </w:rPr>
              <w:t>c</w:t>
            </w:r>
            <w:r w:rsidRPr="00622DA9">
              <w:rPr>
                <w:rFonts w:ascii="Times New Roman" w:eastAsia="等线" w:hAnsi="Times New Roman" w:cs="Times New Roman"/>
              </w:rPr>
              <w:t>11b.</w:t>
            </w:r>
            <w:r w:rsidRPr="00622DA9">
              <w:rPr>
                <w:rFonts w:ascii="等线" w:eastAsia="等线" w:hAnsi="Times New Roman" w:cs="Arial"/>
              </w:rPr>
              <w:t xml:space="preserve"> </w:t>
            </w:r>
            <w:r w:rsidRPr="00622DA9">
              <w:rPr>
                <w:rFonts w:ascii="Times New Roman" w:eastAsia="等线" w:hAnsi="Times New Roman" w:cs="Times New Roman"/>
              </w:rPr>
              <w:t xml:space="preserve">If relevant, description of the similarity of interventions </w:t>
            </w:r>
          </w:p>
        </w:tc>
        <w:tc>
          <w:tcPr>
            <w:tcW w:w="1843" w:type="dxa"/>
            <w:gridSpan w:val="2"/>
            <w:shd w:val="clear" w:color="auto" w:fill="F2F2F2" w:themeFill="background1" w:themeFillShade="F2"/>
            <w:vAlign w:val="center"/>
          </w:tcPr>
          <w:p w14:paraId="3160C484" w14:textId="5B09CDB3" w:rsidR="006A2078" w:rsidRPr="00622DA9" w:rsidRDefault="006A2078"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szCs w:val="21"/>
              </w:rPr>
              <w:t>14 (63.64)</w:t>
            </w:r>
          </w:p>
        </w:tc>
        <w:tc>
          <w:tcPr>
            <w:tcW w:w="2126" w:type="dxa"/>
            <w:gridSpan w:val="2"/>
            <w:shd w:val="clear" w:color="auto" w:fill="F2F2F2" w:themeFill="background1" w:themeFillShade="F2"/>
            <w:vAlign w:val="center"/>
          </w:tcPr>
          <w:p w14:paraId="685FC036" w14:textId="77777777"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1559" w:type="dxa"/>
            <w:shd w:val="clear" w:color="auto" w:fill="F2F2F2" w:themeFill="background1" w:themeFillShade="F2"/>
            <w:vAlign w:val="center"/>
          </w:tcPr>
          <w:p w14:paraId="3C5DC3AA" w14:textId="4C41500A"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8 (36.36)</w:t>
            </w:r>
          </w:p>
        </w:tc>
        <w:tc>
          <w:tcPr>
            <w:tcW w:w="1560" w:type="dxa"/>
            <w:shd w:val="clear" w:color="auto" w:fill="F2F2F2" w:themeFill="background1" w:themeFillShade="F2"/>
            <w:vAlign w:val="center"/>
          </w:tcPr>
          <w:p w14:paraId="5A9CC4AE" w14:textId="0F40E2E4"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0</w:t>
            </w:r>
            <w:r w:rsidRPr="00622DA9">
              <w:rPr>
                <w:rFonts w:ascii="Times New Roman" w:eastAsia="等线" w:hAnsi="Times New Roman" w:cs="Times New Roman"/>
                <w:szCs w:val="21"/>
              </w:rPr>
              <w:t>.74</w:t>
            </w:r>
          </w:p>
        </w:tc>
      </w:tr>
      <w:tr w:rsidR="00095F79" w:rsidRPr="00622DA9" w14:paraId="6EC3FB51" w14:textId="4B321CDB" w:rsidTr="00133E6E">
        <w:trPr>
          <w:gridAfter w:val="2"/>
          <w:wAfter w:w="2863" w:type="dxa"/>
        </w:trPr>
        <w:tc>
          <w:tcPr>
            <w:tcW w:w="1703" w:type="dxa"/>
            <w:shd w:val="clear" w:color="auto" w:fill="auto"/>
          </w:tcPr>
          <w:p w14:paraId="4389C62B" w14:textId="77777777" w:rsidR="006A2078" w:rsidRPr="00622DA9" w:rsidRDefault="006A2078" w:rsidP="006A2078">
            <w:pPr>
              <w:spacing w:line="360" w:lineRule="auto"/>
              <w:rPr>
                <w:rFonts w:ascii="Times New Roman" w:eastAsia="等线" w:hAnsi="Times New Roman" w:cs="Times New Roman"/>
                <w:szCs w:val="21"/>
              </w:rPr>
            </w:pPr>
          </w:p>
        </w:tc>
        <w:tc>
          <w:tcPr>
            <w:tcW w:w="5810" w:type="dxa"/>
            <w:shd w:val="clear" w:color="auto" w:fill="auto"/>
          </w:tcPr>
          <w:p w14:paraId="17843C29" w14:textId="533CAC34"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i/>
                <w:iCs/>
              </w:rPr>
              <w:t>Q</w:t>
            </w:r>
            <w:r w:rsidRPr="00622DA9">
              <w:rPr>
                <w:rFonts w:ascii="Times New Roman" w:eastAsia="等线" w:hAnsi="Times New Roman" w:cs="Times New Roman"/>
                <w:i/>
                <w:iCs/>
              </w:rPr>
              <w:t>17.</w:t>
            </w:r>
            <w:r w:rsidRPr="00622DA9">
              <w:rPr>
                <w:rFonts w:ascii="等线" w:eastAsia="等线" w:hAnsi="Times New Roman" w:cs="Arial"/>
                <w:i/>
                <w:iCs/>
              </w:rPr>
              <w:t xml:space="preserve"> </w:t>
            </w:r>
            <w:r w:rsidRPr="00622DA9">
              <w:rPr>
                <w:rFonts w:ascii="Times New Roman" w:eastAsia="等线" w:hAnsi="Times New Roman" w:cs="Times New Roman"/>
                <w:i/>
                <w:iCs/>
              </w:rPr>
              <w:t xml:space="preserve">In the control group(s), did the placebo of WM invention(s) was included? If so, whether sufficient details were provided? </w:t>
            </w:r>
          </w:p>
        </w:tc>
        <w:tc>
          <w:tcPr>
            <w:tcW w:w="1843" w:type="dxa"/>
            <w:gridSpan w:val="2"/>
            <w:shd w:val="clear" w:color="auto" w:fill="auto"/>
            <w:vAlign w:val="center"/>
          </w:tcPr>
          <w:p w14:paraId="4704B0E2" w14:textId="248FE04D" w:rsidR="006A2078" w:rsidRPr="00622DA9" w:rsidRDefault="00C46E12"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2126" w:type="dxa"/>
            <w:gridSpan w:val="2"/>
            <w:shd w:val="clear" w:color="auto" w:fill="auto"/>
            <w:vAlign w:val="center"/>
          </w:tcPr>
          <w:p w14:paraId="1A02AC97" w14:textId="77777777"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1559" w:type="dxa"/>
            <w:shd w:val="clear" w:color="auto" w:fill="auto"/>
            <w:vAlign w:val="center"/>
          </w:tcPr>
          <w:p w14:paraId="73A3D234" w14:textId="59EA7512"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2</w:t>
            </w:r>
            <w:r w:rsidR="00C46E12" w:rsidRPr="00622DA9">
              <w:rPr>
                <w:rFonts w:ascii="Times New Roman" w:eastAsia="等线" w:hAnsi="Times New Roman" w:cs="Times New Roman"/>
                <w:szCs w:val="21"/>
              </w:rPr>
              <w:t>2</w:t>
            </w:r>
            <w:r w:rsidRPr="00622DA9">
              <w:rPr>
                <w:rFonts w:ascii="Times New Roman" w:eastAsia="等线" w:hAnsi="Times New Roman" w:cs="Times New Roman"/>
                <w:szCs w:val="21"/>
              </w:rPr>
              <w:t xml:space="preserve"> (</w:t>
            </w:r>
            <w:r w:rsidR="00C46E12" w:rsidRPr="00622DA9">
              <w:rPr>
                <w:rFonts w:ascii="Times New Roman" w:eastAsia="等线" w:hAnsi="Times New Roman" w:cs="Times New Roman"/>
                <w:szCs w:val="21"/>
              </w:rPr>
              <w:t>100</w:t>
            </w:r>
            <w:r w:rsidRPr="00622DA9">
              <w:rPr>
                <w:rFonts w:ascii="Times New Roman" w:eastAsia="等线" w:hAnsi="Times New Roman" w:cs="Times New Roman"/>
                <w:szCs w:val="21"/>
              </w:rPr>
              <w:t>)</w:t>
            </w:r>
          </w:p>
        </w:tc>
        <w:tc>
          <w:tcPr>
            <w:tcW w:w="1560" w:type="dxa"/>
            <w:vAlign w:val="center"/>
          </w:tcPr>
          <w:p w14:paraId="5C89C8A3" w14:textId="474CFB73"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1</w:t>
            </w:r>
          </w:p>
        </w:tc>
      </w:tr>
      <w:tr w:rsidR="00095F79" w:rsidRPr="00622DA9" w14:paraId="5205CD02" w14:textId="2CE2EF35" w:rsidTr="00133E6E">
        <w:trPr>
          <w:gridAfter w:val="2"/>
          <w:wAfter w:w="2863" w:type="dxa"/>
        </w:trPr>
        <w:tc>
          <w:tcPr>
            <w:tcW w:w="1703" w:type="dxa"/>
            <w:shd w:val="clear" w:color="auto" w:fill="F2F2F2" w:themeFill="background1" w:themeFillShade="F2"/>
          </w:tcPr>
          <w:p w14:paraId="6F8D37F3" w14:textId="77777777" w:rsidR="006A2078" w:rsidRPr="00622DA9" w:rsidRDefault="006A2078" w:rsidP="006A2078">
            <w:pPr>
              <w:spacing w:line="360" w:lineRule="auto"/>
              <w:rPr>
                <w:rFonts w:ascii="Times New Roman" w:eastAsia="等线" w:hAnsi="Times New Roman" w:cs="Times New Roman"/>
                <w:szCs w:val="21"/>
              </w:rPr>
            </w:pPr>
          </w:p>
        </w:tc>
        <w:tc>
          <w:tcPr>
            <w:tcW w:w="5810" w:type="dxa"/>
            <w:shd w:val="clear" w:color="auto" w:fill="F2F2F2" w:themeFill="background1" w:themeFillShade="F2"/>
          </w:tcPr>
          <w:p w14:paraId="17A86A47" w14:textId="59A71843"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i/>
                <w:iCs/>
              </w:rPr>
              <w:t>Q</w:t>
            </w:r>
            <w:r w:rsidRPr="00622DA9">
              <w:rPr>
                <w:rFonts w:ascii="Times New Roman" w:eastAsia="等线" w:hAnsi="Times New Roman" w:cs="Times New Roman"/>
                <w:i/>
                <w:iCs/>
              </w:rPr>
              <w:t>18.</w:t>
            </w:r>
            <w:r w:rsidRPr="00622DA9">
              <w:rPr>
                <w:rFonts w:ascii="等线" w:eastAsia="等线" w:hAnsi="Times New Roman" w:cs="Arial"/>
                <w:i/>
                <w:iCs/>
              </w:rPr>
              <w:t xml:space="preserve"> </w:t>
            </w:r>
            <w:r w:rsidRPr="00622DA9">
              <w:rPr>
                <w:rFonts w:ascii="Times New Roman" w:eastAsia="等线" w:hAnsi="Times New Roman" w:cs="Times New Roman"/>
                <w:i/>
                <w:iCs/>
              </w:rPr>
              <w:t xml:space="preserve">In the control group(s), did the placebo of TCM invention(s) was included? If so, whether sufficient details were provided? </w:t>
            </w:r>
          </w:p>
        </w:tc>
        <w:tc>
          <w:tcPr>
            <w:tcW w:w="1843" w:type="dxa"/>
            <w:gridSpan w:val="2"/>
            <w:shd w:val="clear" w:color="auto" w:fill="F2F2F2" w:themeFill="background1" w:themeFillShade="F2"/>
            <w:vAlign w:val="center"/>
          </w:tcPr>
          <w:p w14:paraId="3301E928" w14:textId="77777777" w:rsidR="006A2078" w:rsidRPr="00622DA9" w:rsidRDefault="006A2078"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szCs w:val="21"/>
              </w:rPr>
              <w:t>22 (100)</w:t>
            </w:r>
          </w:p>
        </w:tc>
        <w:tc>
          <w:tcPr>
            <w:tcW w:w="2126" w:type="dxa"/>
            <w:gridSpan w:val="2"/>
            <w:shd w:val="clear" w:color="auto" w:fill="F2F2F2" w:themeFill="background1" w:themeFillShade="F2"/>
            <w:vAlign w:val="center"/>
          </w:tcPr>
          <w:p w14:paraId="6B5A6252" w14:textId="77777777"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1559" w:type="dxa"/>
            <w:shd w:val="clear" w:color="auto" w:fill="F2F2F2" w:themeFill="background1" w:themeFillShade="F2"/>
            <w:vAlign w:val="center"/>
          </w:tcPr>
          <w:p w14:paraId="057AC5E0" w14:textId="3A1F1D75"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w:t>
            </w:r>
          </w:p>
        </w:tc>
        <w:tc>
          <w:tcPr>
            <w:tcW w:w="1560" w:type="dxa"/>
            <w:shd w:val="clear" w:color="auto" w:fill="F2F2F2" w:themeFill="background1" w:themeFillShade="F2"/>
            <w:vAlign w:val="center"/>
          </w:tcPr>
          <w:p w14:paraId="18FF7D80" w14:textId="6F575493"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1</w:t>
            </w:r>
          </w:p>
        </w:tc>
      </w:tr>
      <w:tr w:rsidR="00095F79" w:rsidRPr="00622DA9" w14:paraId="02DA5842" w14:textId="1C7E68A6" w:rsidTr="00133E6E">
        <w:trPr>
          <w:gridAfter w:val="2"/>
          <w:wAfter w:w="2863" w:type="dxa"/>
        </w:trPr>
        <w:tc>
          <w:tcPr>
            <w:tcW w:w="1703" w:type="dxa"/>
            <w:shd w:val="clear" w:color="auto" w:fill="auto"/>
          </w:tcPr>
          <w:p w14:paraId="4396AD21" w14:textId="77777777"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szCs w:val="21"/>
              </w:rPr>
              <w:t>S</w:t>
            </w:r>
            <w:r w:rsidRPr="00622DA9">
              <w:rPr>
                <w:rFonts w:ascii="Times New Roman" w:eastAsia="等线" w:hAnsi="Times New Roman" w:cs="Times New Roman"/>
                <w:szCs w:val="21"/>
              </w:rPr>
              <w:t>tatistical methods</w:t>
            </w:r>
          </w:p>
        </w:tc>
        <w:tc>
          <w:tcPr>
            <w:tcW w:w="5810" w:type="dxa"/>
            <w:shd w:val="clear" w:color="auto" w:fill="auto"/>
          </w:tcPr>
          <w:p w14:paraId="067C97F2" w14:textId="77777777"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rPr>
              <w:t>1</w:t>
            </w:r>
            <w:r w:rsidRPr="00622DA9">
              <w:rPr>
                <w:rFonts w:ascii="Times New Roman" w:eastAsia="等线" w:hAnsi="Times New Roman" w:cs="Times New Roman"/>
              </w:rPr>
              <w:t>2a.</w:t>
            </w:r>
            <w:r w:rsidRPr="00622DA9">
              <w:rPr>
                <w:rFonts w:ascii="等线" w:eastAsia="等线" w:hAnsi="Times New Roman" w:cs="Arial"/>
              </w:rPr>
              <w:t xml:space="preserve"> </w:t>
            </w:r>
            <w:r w:rsidRPr="00622DA9">
              <w:rPr>
                <w:rFonts w:ascii="Times New Roman" w:eastAsia="等线" w:hAnsi="Times New Roman" w:cs="Times New Roman"/>
              </w:rPr>
              <w:t>Statistical methods used to compare groups for primary and secondary outcomes</w:t>
            </w:r>
          </w:p>
        </w:tc>
        <w:tc>
          <w:tcPr>
            <w:tcW w:w="1843" w:type="dxa"/>
            <w:gridSpan w:val="2"/>
            <w:shd w:val="clear" w:color="auto" w:fill="auto"/>
            <w:vAlign w:val="center"/>
          </w:tcPr>
          <w:p w14:paraId="74DDC0EE" w14:textId="0E36CEEC" w:rsidR="006A2078" w:rsidRPr="00622DA9" w:rsidRDefault="006A2078"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szCs w:val="21"/>
              </w:rPr>
              <w:t>30 (</w:t>
            </w:r>
            <w:r w:rsidR="00CD0E3E" w:rsidRPr="00622DA9">
              <w:rPr>
                <w:rFonts w:ascii="Times New Roman" w:eastAsia="等线" w:hAnsi="Times New Roman" w:cs="Times New Roman"/>
                <w:szCs w:val="21"/>
              </w:rPr>
              <w:t>6.65</w:t>
            </w:r>
            <w:r w:rsidRPr="00622DA9">
              <w:rPr>
                <w:rFonts w:ascii="Times New Roman" w:eastAsia="等线" w:hAnsi="Times New Roman" w:cs="Times New Roman"/>
                <w:szCs w:val="21"/>
              </w:rPr>
              <w:t>)</w:t>
            </w:r>
          </w:p>
        </w:tc>
        <w:tc>
          <w:tcPr>
            <w:tcW w:w="2126" w:type="dxa"/>
            <w:gridSpan w:val="2"/>
            <w:shd w:val="clear" w:color="auto" w:fill="auto"/>
            <w:vAlign w:val="center"/>
          </w:tcPr>
          <w:p w14:paraId="7A3F5621" w14:textId="2B8FAAE3"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41</w:t>
            </w:r>
            <w:r w:rsidR="00052EA9" w:rsidRPr="00622DA9">
              <w:rPr>
                <w:rFonts w:ascii="Times New Roman" w:eastAsia="等线" w:hAnsi="Times New Roman" w:cs="Times New Roman"/>
                <w:szCs w:val="21"/>
              </w:rPr>
              <w:t>4</w:t>
            </w:r>
            <w:r w:rsidRPr="00622DA9">
              <w:rPr>
                <w:rFonts w:ascii="Times New Roman" w:eastAsia="等线" w:hAnsi="Times New Roman" w:cs="Times New Roman"/>
                <w:szCs w:val="21"/>
              </w:rPr>
              <w:t xml:space="preserve"> (</w:t>
            </w:r>
            <w:r w:rsidR="006739EE" w:rsidRPr="00622DA9">
              <w:rPr>
                <w:rFonts w:ascii="Times New Roman" w:eastAsia="等线" w:hAnsi="Times New Roman" w:cs="Times New Roman"/>
                <w:szCs w:val="21"/>
              </w:rPr>
              <w:t>91.80</w:t>
            </w:r>
            <w:r w:rsidRPr="00622DA9">
              <w:rPr>
                <w:rFonts w:ascii="Times New Roman" w:eastAsia="等线" w:hAnsi="Times New Roman" w:cs="Times New Roman"/>
                <w:szCs w:val="21"/>
              </w:rPr>
              <w:t>)</w:t>
            </w:r>
          </w:p>
        </w:tc>
        <w:tc>
          <w:tcPr>
            <w:tcW w:w="1559" w:type="dxa"/>
            <w:shd w:val="clear" w:color="auto" w:fill="auto"/>
            <w:vAlign w:val="center"/>
          </w:tcPr>
          <w:p w14:paraId="6AD830F0" w14:textId="56E6339F"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7 (</w:t>
            </w:r>
            <w:r w:rsidR="000374DB" w:rsidRPr="00622DA9">
              <w:rPr>
                <w:rFonts w:ascii="Times New Roman" w:eastAsia="等线" w:hAnsi="Times New Roman" w:cs="Times New Roman"/>
                <w:szCs w:val="21"/>
              </w:rPr>
              <w:t>1.55</w:t>
            </w:r>
            <w:r w:rsidRPr="00622DA9">
              <w:rPr>
                <w:rFonts w:ascii="Times New Roman" w:eastAsia="等线" w:hAnsi="Times New Roman" w:cs="Times New Roman"/>
                <w:szCs w:val="21"/>
              </w:rPr>
              <w:t>)</w:t>
            </w:r>
          </w:p>
        </w:tc>
        <w:tc>
          <w:tcPr>
            <w:tcW w:w="1560" w:type="dxa"/>
            <w:vAlign w:val="center"/>
          </w:tcPr>
          <w:p w14:paraId="38817748" w14:textId="04547787"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0</w:t>
            </w:r>
            <w:r w:rsidRPr="00622DA9">
              <w:rPr>
                <w:rFonts w:ascii="Times New Roman" w:eastAsia="等线" w:hAnsi="Times New Roman" w:cs="Times New Roman"/>
                <w:szCs w:val="21"/>
              </w:rPr>
              <w:t>.93</w:t>
            </w:r>
          </w:p>
        </w:tc>
      </w:tr>
      <w:tr w:rsidR="00095F79" w:rsidRPr="00622DA9" w14:paraId="6CA732F7" w14:textId="59C9C9DD" w:rsidTr="00133E6E">
        <w:trPr>
          <w:gridAfter w:val="2"/>
          <w:wAfter w:w="2863" w:type="dxa"/>
        </w:trPr>
        <w:tc>
          <w:tcPr>
            <w:tcW w:w="1703" w:type="dxa"/>
            <w:shd w:val="clear" w:color="auto" w:fill="F2F2F2" w:themeFill="background1" w:themeFillShade="F2"/>
          </w:tcPr>
          <w:p w14:paraId="0D789334" w14:textId="77777777" w:rsidR="006A2078" w:rsidRPr="00622DA9" w:rsidRDefault="006A2078" w:rsidP="006A2078">
            <w:pPr>
              <w:spacing w:line="360" w:lineRule="auto"/>
              <w:rPr>
                <w:rFonts w:ascii="Times New Roman" w:eastAsia="等线" w:hAnsi="Times New Roman" w:cs="Times New Roman"/>
                <w:szCs w:val="21"/>
              </w:rPr>
            </w:pPr>
          </w:p>
        </w:tc>
        <w:tc>
          <w:tcPr>
            <w:tcW w:w="5810" w:type="dxa"/>
            <w:shd w:val="clear" w:color="auto" w:fill="F2F2F2" w:themeFill="background1" w:themeFillShade="F2"/>
          </w:tcPr>
          <w:p w14:paraId="65B3E059" w14:textId="77777777"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rPr>
              <w:t>12b.</w:t>
            </w:r>
            <w:r w:rsidRPr="00622DA9">
              <w:rPr>
                <w:rFonts w:ascii="等线" w:eastAsia="等线" w:hAnsi="Times New Roman" w:cs="Arial"/>
              </w:rPr>
              <w:t xml:space="preserve"> </w:t>
            </w:r>
            <w:r w:rsidRPr="00622DA9">
              <w:rPr>
                <w:rFonts w:ascii="Times New Roman" w:eastAsia="等线" w:hAnsi="Times New Roman" w:cs="Times New Roman"/>
              </w:rPr>
              <w:t>Methods for additional analyses, such as subgroup analyses and adjusted analyses</w:t>
            </w:r>
          </w:p>
        </w:tc>
        <w:tc>
          <w:tcPr>
            <w:tcW w:w="1843" w:type="dxa"/>
            <w:gridSpan w:val="2"/>
            <w:shd w:val="clear" w:color="auto" w:fill="F2F2F2" w:themeFill="background1" w:themeFillShade="F2"/>
            <w:vAlign w:val="center"/>
          </w:tcPr>
          <w:p w14:paraId="40B2987D" w14:textId="6FBC9203" w:rsidR="006A2078" w:rsidRPr="00622DA9" w:rsidRDefault="006A2078"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2126" w:type="dxa"/>
            <w:gridSpan w:val="2"/>
            <w:shd w:val="clear" w:color="auto" w:fill="F2F2F2" w:themeFill="background1" w:themeFillShade="F2"/>
            <w:vAlign w:val="center"/>
          </w:tcPr>
          <w:p w14:paraId="1E90CB4E" w14:textId="3929C0AD"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1559" w:type="dxa"/>
            <w:shd w:val="clear" w:color="auto" w:fill="F2F2F2" w:themeFill="background1" w:themeFillShade="F2"/>
            <w:vAlign w:val="center"/>
          </w:tcPr>
          <w:p w14:paraId="33D42549" w14:textId="783A4BB8"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4</w:t>
            </w:r>
            <w:r w:rsidRPr="00622DA9">
              <w:rPr>
                <w:rFonts w:ascii="Times New Roman" w:eastAsia="等线" w:hAnsi="Times New Roman" w:cs="Times New Roman"/>
                <w:szCs w:val="21"/>
              </w:rPr>
              <w:t>5</w:t>
            </w:r>
            <w:r w:rsidR="005D5082" w:rsidRPr="00622DA9">
              <w:rPr>
                <w:rFonts w:ascii="Times New Roman" w:eastAsia="等线" w:hAnsi="Times New Roman" w:cs="Times New Roman"/>
                <w:szCs w:val="21"/>
              </w:rPr>
              <w:t>1</w:t>
            </w:r>
            <w:r w:rsidRPr="00622DA9">
              <w:rPr>
                <w:rFonts w:ascii="Times New Roman" w:eastAsia="等线" w:hAnsi="Times New Roman" w:cs="Times New Roman"/>
                <w:szCs w:val="21"/>
              </w:rPr>
              <w:t xml:space="preserve"> (100)</w:t>
            </w:r>
          </w:p>
        </w:tc>
        <w:tc>
          <w:tcPr>
            <w:tcW w:w="1560" w:type="dxa"/>
            <w:shd w:val="clear" w:color="auto" w:fill="F2F2F2" w:themeFill="background1" w:themeFillShade="F2"/>
            <w:vAlign w:val="center"/>
          </w:tcPr>
          <w:p w14:paraId="2D5212C8" w14:textId="377A2DB7" w:rsidR="006A2078" w:rsidRPr="00622DA9" w:rsidRDefault="006A207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1</w:t>
            </w:r>
          </w:p>
        </w:tc>
      </w:tr>
      <w:tr w:rsidR="00095F79" w:rsidRPr="00622DA9" w14:paraId="5FE90573" w14:textId="40A740EC" w:rsidTr="00133E6E">
        <w:trPr>
          <w:gridAfter w:val="2"/>
          <w:wAfter w:w="2863" w:type="dxa"/>
        </w:trPr>
        <w:tc>
          <w:tcPr>
            <w:tcW w:w="1703" w:type="dxa"/>
            <w:shd w:val="clear" w:color="auto" w:fill="auto"/>
          </w:tcPr>
          <w:p w14:paraId="655B1894" w14:textId="77777777" w:rsidR="006A2078" w:rsidRPr="00622DA9" w:rsidRDefault="006A2078" w:rsidP="006A2078">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szCs w:val="21"/>
              </w:rPr>
              <w:t>R</w:t>
            </w:r>
            <w:r w:rsidRPr="00622DA9">
              <w:rPr>
                <w:rFonts w:ascii="Times New Roman" w:eastAsia="等线" w:hAnsi="Times New Roman" w:cs="Times New Roman"/>
                <w:szCs w:val="21"/>
              </w:rPr>
              <w:t>esults</w:t>
            </w:r>
          </w:p>
        </w:tc>
        <w:tc>
          <w:tcPr>
            <w:tcW w:w="5810" w:type="dxa"/>
            <w:shd w:val="clear" w:color="auto" w:fill="auto"/>
          </w:tcPr>
          <w:p w14:paraId="72CAC080" w14:textId="77777777" w:rsidR="006A2078" w:rsidRPr="00622DA9" w:rsidRDefault="006A2078" w:rsidP="006A2078">
            <w:pPr>
              <w:spacing w:line="360" w:lineRule="auto"/>
              <w:rPr>
                <w:rFonts w:ascii="Times New Roman" w:eastAsia="等线" w:hAnsi="Times New Roman" w:cs="Times New Roman"/>
                <w:szCs w:val="21"/>
              </w:rPr>
            </w:pPr>
          </w:p>
        </w:tc>
        <w:tc>
          <w:tcPr>
            <w:tcW w:w="1843" w:type="dxa"/>
            <w:gridSpan w:val="2"/>
            <w:shd w:val="clear" w:color="auto" w:fill="auto"/>
            <w:vAlign w:val="center"/>
          </w:tcPr>
          <w:p w14:paraId="6747ED6D" w14:textId="77777777" w:rsidR="006A2078" w:rsidRPr="00622DA9" w:rsidRDefault="006A2078" w:rsidP="00BB1686">
            <w:pPr>
              <w:spacing w:line="360" w:lineRule="auto"/>
              <w:jc w:val="right"/>
              <w:rPr>
                <w:rFonts w:ascii="Times New Roman" w:eastAsia="等线" w:hAnsi="Times New Roman" w:cs="Times New Roman"/>
                <w:szCs w:val="21"/>
              </w:rPr>
            </w:pPr>
          </w:p>
        </w:tc>
        <w:tc>
          <w:tcPr>
            <w:tcW w:w="2126" w:type="dxa"/>
            <w:gridSpan w:val="2"/>
            <w:shd w:val="clear" w:color="auto" w:fill="auto"/>
            <w:vAlign w:val="center"/>
          </w:tcPr>
          <w:p w14:paraId="4D6C6369" w14:textId="77777777" w:rsidR="006A2078" w:rsidRPr="00622DA9" w:rsidRDefault="006A2078" w:rsidP="00BB1686">
            <w:pPr>
              <w:spacing w:line="360" w:lineRule="auto"/>
              <w:jc w:val="right"/>
              <w:rPr>
                <w:rFonts w:ascii="Times New Roman" w:eastAsia="等线" w:hAnsi="Times New Roman" w:cs="Times New Roman"/>
                <w:szCs w:val="21"/>
              </w:rPr>
            </w:pPr>
          </w:p>
        </w:tc>
        <w:tc>
          <w:tcPr>
            <w:tcW w:w="1559" w:type="dxa"/>
            <w:shd w:val="clear" w:color="auto" w:fill="auto"/>
            <w:vAlign w:val="center"/>
          </w:tcPr>
          <w:p w14:paraId="522E93CD" w14:textId="77777777" w:rsidR="006A2078" w:rsidRPr="00622DA9" w:rsidRDefault="006A2078" w:rsidP="00BB1686">
            <w:pPr>
              <w:spacing w:line="360" w:lineRule="auto"/>
              <w:jc w:val="right"/>
              <w:rPr>
                <w:rFonts w:ascii="Times New Roman" w:eastAsia="等线" w:hAnsi="Times New Roman" w:cs="Times New Roman"/>
                <w:szCs w:val="21"/>
              </w:rPr>
            </w:pPr>
          </w:p>
        </w:tc>
        <w:tc>
          <w:tcPr>
            <w:tcW w:w="1560" w:type="dxa"/>
            <w:vAlign w:val="center"/>
          </w:tcPr>
          <w:p w14:paraId="6B727566" w14:textId="77777777" w:rsidR="006A2078" w:rsidRPr="00622DA9" w:rsidRDefault="006A2078" w:rsidP="00BB1686">
            <w:pPr>
              <w:spacing w:line="360" w:lineRule="auto"/>
              <w:jc w:val="right"/>
              <w:rPr>
                <w:rFonts w:ascii="Times New Roman" w:eastAsia="等线" w:hAnsi="Times New Roman" w:cs="Times New Roman"/>
                <w:szCs w:val="21"/>
              </w:rPr>
            </w:pPr>
          </w:p>
        </w:tc>
      </w:tr>
      <w:tr w:rsidR="00095F79" w:rsidRPr="00622DA9" w14:paraId="5A62CDDC" w14:textId="210EB7D4" w:rsidTr="00133E6E">
        <w:trPr>
          <w:gridAfter w:val="2"/>
          <w:wAfter w:w="2863" w:type="dxa"/>
        </w:trPr>
        <w:tc>
          <w:tcPr>
            <w:tcW w:w="1703" w:type="dxa"/>
            <w:shd w:val="clear" w:color="auto" w:fill="F2F2F2" w:themeFill="background1" w:themeFillShade="F2"/>
          </w:tcPr>
          <w:p w14:paraId="0982EECA" w14:textId="77777777" w:rsidR="005232C6" w:rsidRPr="00622DA9" w:rsidRDefault="005232C6" w:rsidP="005232C6">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szCs w:val="21"/>
              </w:rPr>
              <w:t>P</w:t>
            </w:r>
            <w:r w:rsidRPr="00622DA9">
              <w:rPr>
                <w:rFonts w:ascii="Times New Roman" w:eastAsia="等线" w:hAnsi="Times New Roman" w:cs="Times New Roman"/>
                <w:szCs w:val="21"/>
              </w:rPr>
              <w:t xml:space="preserve">articipant flow (a </w:t>
            </w:r>
            <w:r w:rsidRPr="00622DA9">
              <w:rPr>
                <w:rFonts w:ascii="Times New Roman" w:eastAsia="等线" w:hAnsi="Times New Roman" w:cs="Times New Roman"/>
                <w:szCs w:val="21"/>
              </w:rPr>
              <w:lastRenderedPageBreak/>
              <w:t>diagram is strongly recommended)</w:t>
            </w:r>
          </w:p>
        </w:tc>
        <w:tc>
          <w:tcPr>
            <w:tcW w:w="5810" w:type="dxa"/>
            <w:shd w:val="clear" w:color="auto" w:fill="F2F2F2" w:themeFill="background1" w:themeFillShade="F2"/>
          </w:tcPr>
          <w:p w14:paraId="7F0F5EF8" w14:textId="77777777" w:rsidR="005232C6" w:rsidRPr="00622DA9" w:rsidRDefault="005232C6" w:rsidP="005232C6">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rPr>
              <w:lastRenderedPageBreak/>
              <w:t>1</w:t>
            </w:r>
            <w:r w:rsidRPr="00622DA9">
              <w:rPr>
                <w:rFonts w:ascii="Times New Roman" w:eastAsia="等线" w:hAnsi="Times New Roman" w:cs="Times New Roman"/>
              </w:rPr>
              <w:t>3a.</w:t>
            </w:r>
            <w:r w:rsidRPr="00622DA9">
              <w:rPr>
                <w:rFonts w:ascii="等线" w:eastAsia="等线" w:hAnsi="Times New Roman" w:cs="Arial"/>
              </w:rPr>
              <w:t xml:space="preserve"> </w:t>
            </w:r>
            <w:r w:rsidRPr="00622DA9">
              <w:rPr>
                <w:rFonts w:ascii="Times New Roman" w:eastAsia="等线" w:hAnsi="Times New Roman" w:cs="Times New Roman"/>
              </w:rPr>
              <w:t xml:space="preserve">For each group, the numbers of participants who were randomly </w:t>
            </w:r>
            <w:r w:rsidRPr="00622DA9">
              <w:rPr>
                <w:rFonts w:ascii="Times New Roman" w:eastAsia="等线" w:hAnsi="Times New Roman" w:cs="Times New Roman"/>
              </w:rPr>
              <w:lastRenderedPageBreak/>
              <w:t>assigned, received intended treatment, and were analysed for the primary outcome</w:t>
            </w:r>
          </w:p>
        </w:tc>
        <w:tc>
          <w:tcPr>
            <w:tcW w:w="1843" w:type="dxa"/>
            <w:gridSpan w:val="2"/>
            <w:shd w:val="clear" w:color="auto" w:fill="F2F2F2" w:themeFill="background1" w:themeFillShade="F2"/>
            <w:vAlign w:val="center"/>
          </w:tcPr>
          <w:p w14:paraId="0BBB5B04" w14:textId="0E7198C6" w:rsidR="005232C6" w:rsidRPr="00622DA9" w:rsidRDefault="005232C6"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szCs w:val="21"/>
              </w:rPr>
              <w:lastRenderedPageBreak/>
              <w:t>43</w:t>
            </w:r>
            <w:r w:rsidR="005D5082" w:rsidRPr="00622DA9">
              <w:rPr>
                <w:rFonts w:ascii="Times New Roman" w:eastAsia="等线" w:hAnsi="Times New Roman" w:cs="Times New Roman"/>
                <w:szCs w:val="21"/>
              </w:rPr>
              <w:t>5</w:t>
            </w:r>
            <w:r w:rsidRPr="00622DA9">
              <w:rPr>
                <w:rFonts w:ascii="Times New Roman" w:eastAsia="等线" w:hAnsi="Times New Roman" w:cs="Times New Roman"/>
                <w:szCs w:val="21"/>
              </w:rPr>
              <w:t xml:space="preserve"> (</w:t>
            </w:r>
            <w:r w:rsidR="007016BE" w:rsidRPr="00622DA9">
              <w:rPr>
                <w:rFonts w:ascii="Times New Roman" w:eastAsia="等线" w:hAnsi="Times New Roman" w:cs="Times New Roman"/>
                <w:szCs w:val="21"/>
              </w:rPr>
              <w:t>96.45</w:t>
            </w:r>
            <w:r w:rsidRPr="00622DA9">
              <w:rPr>
                <w:rFonts w:ascii="Times New Roman" w:eastAsia="等线" w:hAnsi="Times New Roman" w:cs="Times New Roman"/>
                <w:szCs w:val="21"/>
              </w:rPr>
              <w:t>)</w:t>
            </w:r>
          </w:p>
        </w:tc>
        <w:tc>
          <w:tcPr>
            <w:tcW w:w="2126" w:type="dxa"/>
            <w:gridSpan w:val="2"/>
            <w:shd w:val="clear" w:color="auto" w:fill="F2F2F2" w:themeFill="background1" w:themeFillShade="F2"/>
            <w:vAlign w:val="center"/>
          </w:tcPr>
          <w:p w14:paraId="2D9F52F0" w14:textId="3FD5E37C" w:rsidR="005232C6" w:rsidRPr="00622DA9" w:rsidRDefault="005232C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16 (</w:t>
            </w:r>
            <w:r w:rsidR="00196D23" w:rsidRPr="00622DA9">
              <w:rPr>
                <w:rFonts w:ascii="Times New Roman" w:eastAsia="等线" w:hAnsi="Times New Roman" w:cs="Times New Roman"/>
                <w:szCs w:val="21"/>
              </w:rPr>
              <w:t>3.55</w:t>
            </w:r>
            <w:r w:rsidRPr="00622DA9">
              <w:rPr>
                <w:rFonts w:ascii="Times New Roman" w:eastAsia="等线" w:hAnsi="Times New Roman" w:cs="Times New Roman"/>
                <w:szCs w:val="21"/>
              </w:rPr>
              <w:t>)</w:t>
            </w:r>
          </w:p>
        </w:tc>
        <w:tc>
          <w:tcPr>
            <w:tcW w:w="1559" w:type="dxa"/>
            <w:shd w:val="clear" w:color="auto" w:fill="F2F2F2" w:themeFill="background1" w:themeFillShade="F2"/>
            <w:vAlign w:val="center"/>
          </w:tcPr>
          <w:p w14:paraId="543D9AA7" w14:textId="40BA6524" w:rsidR="005232C6" w:rsidRPr="00622DA9" w:rsidRDefault="005232C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w:t>
            </w:r>
          </w:p>
        </w:tc>
        <w:tc>
          <w:tcPr>
            <w:tcW w:w="1560" w:type="dxa"/>
            <w:shd w:val="clear" w:color="auto" w:fill="F2F2F2" w:themeFill="background1" w:themeFillShade="F2"/>
            <w:vAlign w:val="center"/>
          </w:tcPr>
          <w:p w14:paraId="4CAEF789" w14:textId="04C06E93" w:rsidR="005232C6" w:rsidRPr="00622DA9" w:rsidRDefault="005232C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0</w:t>
            </w:r>
            <w:r w:rsidRPr="00622DA9">
              <w:rPr>
                <w:rFonts w:ascii="Times New Roman" w:eastAsia="等线" w:hAnsi="Times New Roman" w:cs="Times New Roman"/>
                <w:szCs w:val="21"/>
              </w:rPr>
              <w:t>.89</w:t>
            </w:r>
          </w:p>
        </w:tc>
      </w:tr>
      <w:tr w:rsidR="00095F79" w:rsidRPr="00622DA9" w14:paraId="7106AD5D" w14:textId="6F5B3376" w:rsidTr="00133E6E">
        <w:trPr>
          <w:gridAfter w:val="2"/>
          <w:wAfter w:w="2863" w:type="dxa"/>
        </w:trPr>
        <w:tc>
          <w:tcPr>
            <w:tcW w:w="1703" w:type="dxa"/>
            <w:shd w:val="clear" w:color="auto" w:fill="auto"/>
          </w:tcPr>
          <w:p w14:paraId="1B805EEB" w14:textId="77777777" w:rsidR="005232C6" w:rsidRPr="00622DA9" w:rsidRDefault="005232C6" w:rsidP="005232C6">
            <w:pPr>
              <w:spacing w:line="360" w:lineRule="auto"/>
              <w:rPr>
                <w:rFonts w:ascii="Times New Roman" w:eastAsia="等线" w:hAnsi="Times New Roman" w:cs="Times New Roman"/>
                <w:szCs w:val="21"/>
              </w:rPr>
            </w:pPr>
          </w:p>
        </w:tc>
        <w:tc>
          <w:tcPr>
            <w:tcW w:w="5810" w:type="dxa"/>
            <w:shd w:val="clear" w:color="auto" w:fill="auto"/>
          </w:tcPr>
          <w:p w14:paraId="26C629BA" w14:textId="77777777" w:rsidR="005232C6" w:rsidRPr="00622DA9" w:rsidRDefault="005232C6" w:rsidP="005232C6">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rPr>
              <w:t>1</w:t>
            </w:r>
            <w:r w:rsidRPr="00622DA9">
              <w:rPr>
                <w:rFonts w:ascii="Times New Roman" w:eastAsia="等线" w:hAnsi="Times New Roman" w:cs="Times New Roman"/>
              </w:rPr>
              <w:t>3b.</w:t>
            </w:r>
            <w:r w:rsidRPr="00622DA9">
              <w:rPr>
                <w:rFonts w:ascii="等线" w:eastAsia="等线" w:hAnsi="Times New Roman" w:cs="Arial"/>
              </w:rPr>
              <w:t xml:space="preserve"> </w:t>
            </w:r>
            <w:r w:rsidRPr="00622DA9">
              <w:rPr>
                <w:rFonts w:ascii="Times New Roman" w:eastAsia="等线" w:hAnsi="Times New Roman" w:cs="Times New Roman"/>
              </w:rPr>
              <w:t>For each group, losses and exclusions after randomization, together with reasons</w:t>
            </w:r>
          </w:p>
        </w:tc>
        <w:tc>
          <w:tcPr>
            <w:tcW w:w="1843" w:type="dxa"/>
            <w:gridSpan w:val="2"/>
            <w:shd w:val="clear" w:color="auto" w:fill="auto"/>
            <w:vAlign w:val="center"/>
          </w:tcPr>
          <w:p w14:paraId="1B3B7B92" w14:textId="65D6E46E" w:rsidR="005232C6" w:rsidRPr="00622DA9" w:rsidRDefault="005232C6"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szCs w:val="21"/>
              </w:rPr>
              <w:t>12</w:t>
            </w:r>
            <w:r w:rsidR="005D5082" w:rsidRPr="00622DA9">
              <w:rPr>
                <w:rFonts w:ascii="Times New Roman" w:eastAsia="等线" w:hAnsi="Times New Roman" w:cs="Times New Roman"/>
                <w:szCs w:val="21"/>
              </w:rPr>
              <w:t>2</w:t>
            </w:r>
            <w:r w:rsidRPr="00622DA9">
              <w:rPr>
                <w:rFonts w:ascii="Times New Roman" w:eastAsia="等线" w:hAnsi="Times New Roman" w:cs="Times New Roman"/>
                <w:szCs w:val="21"/>
              </w:rPr>
              <w:t xml:space="preserve"> (</w:t>
            </w:r>
            <w:r w:rsidR="0064260D" w:rsidRPr="00622DA9">
              <w:rPr>
                <w:rFonts w:ascii="Times New Roman" w:eastAsia="等线" w:hAnsi="Times New Roman" w:cs="Times New Roman"/>
                <w:szCs w:val="21"/>
              </w:rPr>
              <w:t>27.05</w:t>
            </w:r>
            <w:r w:rsidRPr="00622DA9">
              <w:rPr>
                <w:rFonts w:ascii="Times New Roman" w:eastAsia="等线" w:hAnsi="Times New Roman" w:cs="Times New Roman"/>
                <w:szCs w:val="21"/>
              </w:rPr>
              <w:t>)</w:t>
            </w:r>
          </w:p>
        </w:tc>
        <w:tc>
          <w:tcPr>
            <w:tcW w:w="2126" w:type="dxa"/>
            <w:gridSpan w:val="2"/>
            <w:shd w:val="clear" w:color="auto" w:fill="auto"/>
            <w:vAlign w:val="center"/>
          </w:tcPr>
          <w:p w14:paraId="54004FF4" w14:textId="286B1399" w:rsidR="005232C6" w:rsidRPr="00622DA9" w:rsidRDefault="005232C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44 (</w:t>
            </w:r>
            <w:r w:rsidR="00675CF1" w:rsidRPr="00622DA9">
              <w:rPr>
                <w:rFonts w:ascii="Times New Roman" w:eastAsia="等线" w:hAnsi="Times New Roman" w:cs="Times New Roman"/>
                <w:szCs w:val="21"/>
              </w:rPr>
              <w:t>9.76</w:t>
            </w:r>
            <w:r w:rsidRPr="00622DA9">
              <w:rPr>
                <w:rFonts w:ascii="Times New Roman" w:eastAsia="等线" w:hAnsi="Times New Roman" w:cs="Times New Roman"/>
                <w:szCs w:val="21"/>
              </w:rPr>
              <w:t>)</w:t>
            </w:r>
          </w:p>
        </w:tc>
        <w:tc>
          <w:tcPr>
            <w:tcW w:w="1559" w:type="dxa"/>
            <w:shd w:val="clear" w:color="auto" w:fill="auto"/>
            <w:vAlign w:val="center"/>
          </w:tcPr>
          <w:p w14:paraId="2B081B29" w14:textId="0659A0E0" w:rsidR="005232C6" w:rsidRPr="00622DA9" w:rsidRDefault="005232C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28</w:t>
            </w:r>
            <w:r w:rsidR="005D5082" w:rsidRPr="00622DA9">
              <w:rPr>
                <w:rFonts w:ascii="Times New Roman" w:eastAsia="等线" w:hAnsi="Times New Roman" w:cs="Times New Roman"/>
                <w:szCs w:val="21"/>
              </w:rPr>
              <w:t>5</w:t>
            </w:r>
            <w:r w:rsidRPr="00622DA9">
              <w:rPr>
                <w:rFonts w:ascii="Times New Roman" w:eastAsia="等线" w:hAnsi="Times New Roman" w:cs="Times New Roman"/>
                <w:szCs w:val="21"/>
              </w:rPr>
              <w:t xml:space="preserve"> (</w:t>
            </w:r>
            <w:r w:rsidR="00675CF1" w:rsidRPr="00622DA9">
              <w:rPr>
                <w:rFonts w:ascii="Times New Roman" w:eastAsia="等线" w:hAnsi="Times New Roman" w:cs="Times New Roman"/>
                <w:szCs w:val="21"/>
              </w:rPr>
              <w:t>63.19</w:t>
            </w:r>
            <w:r w:rsidRPr="00622DA9">
              <w:rPr>
                <w:rFonts w:ascii="Times New Roman" w:eastAsia="等线" w:hAnsi="Times New Roman" w:cs="Times New Roman"/>
                <w:szCs w:val="21"/>
              </w:rPr>
              <w:t>)</w:t>
            </w:r>
          </w:p>
        </w:tc>
        <w:tc>
          <w:tcPr>
            <w:tcW w:w="1560" w:type="dxa"/>
            <w:vAlign w:val="center"/>
          </w:tcPr>
          <w:p w14:paraId="18D216E7" w14:textId="655EA497" w:rsidR="005232C6" w:rsidRPr="00622DA9" w:rsidRDefault="005232C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0.86</w:t>
            </w:r>
          </w:p>
        </w:tc>
      </w:tr>
      <w:tr w:rsidR="00095F79" w:rsidRPr="00622DA9" w14:paraId="498F4B9E" w14:textId="4EC55816" w:rsidTr="00133E6E">
        <w:trPr>
          <w:gridAfter w:val="2"/>
          <w:wAfter w:w="2863" w:type="dxa"/>
        </w:trPr>
        <w:tc>
          <w:tcPr>
            <w:tcW w:w="1703" w:type="dxa"/>
            <w:shd w:val="clear" w:color="auto" w:fill="F2F2F2" w:themeFill="background1" w:themeFillShade="F2"/>
          </w:tcPr>
          <w:p w14:paraId="2835AED7" w14:textId="77777777" w:rsidR="005232C6" w:rsidRPr="00622DA9" w:rsidRDefault="005232C6" w:rsidP="005232C6">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szCs w:val="21"/>
              </w:rPr>
              <w:t>R</w:t>
            </w:r>
            <w:r w:rsidRPr="00622DA9">
              <w:rPr>
                <w:rFonts w:ascii="Times New Roman" w:eastAsia="等线" w:hAnsi="Times New Roman" w:cs="Times New Roman"/>
                <w:szCs w:val="21"/>
              </w:rPr>
              <w:t>ecruitment</w:t>
            </w:r>
          </w:p>
        </w:tc>
        <w:tc>
          <w:tcPr>
            <w:tcW w:w="5810" w:type="dxa"/>
            <w:shd w:val="clear" w:color="auto" w:fill="F2F2F2" w:themeFill="background1" w:themeFillShade="F2"/>
          </w:tcPr>
          <w:p w14:paraId="2E8130DE" w14:textId="77777777" w:rsidR="005232C6" w:rsidRPr="00622DA9" w:rsidRDefault="005232C6" w:rsidP="005232C6">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rPr>
              <w:t>1</w:t>
            </w:r>
            <w:r w:rsidRPr="00622DA9">
              <w:rPr>
                <w:rFonts w:ascii="Times New Roman" w:eastAsia="等线" w:hAnsi="Times New Roman" w:cs="Times New Roman"/>
              </w:rPr>
              <w:t>4a.</w:t>
            </w:r>
            <w:r w:rsidRPr="00622DA9">
              <w:rPr>
                <w:rFonts w:ascii="等线" w:eastAsia="等线" w:hAnsi="Times New Roman" w:cs="Arial"/>
              </w:rPr>
              <w:t xml:space="preserve"> </w:t>
            </w:r>
            <w:r w:rsidRPr="00622DA9">
              <w:rPr>
                <w:rFonts w:ascii="Times New Roman" w:eastAsia="等线" w:hAnsi="Times New Roman" w:cs="Times New Roman"/>
              </w:rPr>
              <w:t>Dates defining the periods of recruitment and follow-up</w:t>
            </w:r>
          </w:p>
        </w:tc>
        <w:tc>
          <w:tcPr>
            <w:tcW w:w="1843" w:type="dxa"/>
            <w:gridSpan w:val="2"/>
            <w:shd w:val="clear" w:color="auto" w:fill="F2F2F2" w:themeFill="background1" w:themeFillShade="F2"/>
            <w:vAlign w:val="center"/>
          </w:tcPr>
          <w:p w14:paraId="2D3C886B" w14:textId="531A4C69" w:rsidR="005232C6" w:rsidRPr="00622DA9" w:rsidRDefault="005232C6"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szCs w:val="21"/>
              </w:rPr>
              <w:t>4</w:t>
            </w:r>
            <w:r w:rsidR="005D5082" w:rsidRPr="00622DA9">
              <w:rPr>
                <w:rFonts w:ascii="Times New Roman" w:eastAsia="等线" w:hAnsi="Times New Roman" w:cs="Times New Roman"/>
                <w:szCs w:val="21"/>
              </w:rPr>
              <w:t>1</w:t>
            </w:r>
            <w:r w:rsidRPr="00622DA9">
              <w:rPr>
                <w:rFonts w:ascii="Times New Roman" w:eastAsia="等线" w:hAnsi="Times New Roman" w:cs="Times New Roman"/>
                <w:szCs w:val="21"/>
              </w:rPr>
              <w:t xml:space="preserve"> (</w:t>
            </w:r>
            <w:r w:rsidR="00C83A31" w:rsidRPr="00622DA9">
              <w:rPr>
                <w:rFonts w:ascii="Times New Roman" w:eastAsia="等线" w:hAnsi="Times New Roman" w:cs="Times New Roman"/>
                <w:szCs w:val="21"/>
              </w:rPr>
              <w:t>9.09</w:t>
            </w:r>
            <w:r w:rsidRPr="00622DA9">
              <w:rPr>
                <w:rFonts w:ascii="Times New Roman" w:eastAsia="等线" w:hAnsi="Times New Roman" w:cs="Times New Roman"/>
                <w:szCs w:val="21"/>
              </w:rPr>
              <w:t>)</w:t>
            </w:r>
          </w:p>
        </w:tc>
        <w:tc>
          <w:tcPr>
            <w:tcW w:w="2126" w:type="dxa"/>
            <w:gridSpan w:val="2"/>
            <w:shd w:val="clear" w:color="auto" w:fill="F2F2F2" w:themeFill="background1" w:themeFillShade="F2"/>
            <w:vAlign w:val="center"/>
          </w:tcPr>
          <w:p w14:paraId="064A4D90" w14:textId="15BC6D76" w:rsidR="005232C6" w:rsidRPr="00622DA9" w:rsidRDefault="005232C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399 (</w:t>
            </w:r>
            <w:r w:rsidR="005029C4" w:rsidRPr="00622DA9">
              <w:rPr>
                <w:rFonts w:ascii="Times New Roman" w:eastAsia="等线" w:hAnsi="Times New Roman" w:cs="Times New Roman"/>
                <w:szCs w:val="21"/>
              </w:rPr>
              <w:t>88.47</w:t>
            </w:r>
            <w:r w:rsidRPr="00622DA9">
              <w:rPr>
                <w:rFonts w:ascii="Times New Roman" w:eastAsia="等线" w:hAnsi="Times New Roman" w:cs="Times New Roman"/>
                <w:szCs w:val="21"/>
              </w:rPr>
              <w:t>)</w:t>
            </w:r>
          </w:p>
        </w:tc>
        <w:tc>
          <w:tcPr>
            <w:tcW w:w="1559" w:type="dxa"/>
            <w:shd w:val="clear" w:color="auto" w:fill="F2F2F2" w:themeFill="background1" w:themeFillShade="F2"/>
            <w:vAlign w:val="center"/>
          </w:tcPr>
          <w:p w14:paraId="6B8E34DF" w14:textId="6330D1C7" w:rsidR="005232C6" w:rsidRPr="00622DA9" w:rsidRDefault="005232C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11 (</w:t>
            </w:r>
            <w:r w:rsidR="00E44C11" w:rsidRPr="00622DA9">
              <w:rPr>
                <w:rFonts w:ascii="Times New Roman" w:eastAsia="等线" w:hAnsi="Times New Roman" w:cs="Times New Roman"/>
                <w:szCs w:val="21"/>
              </w:rPr>
              <w:t>2.44</w:t>
            </w:r>
            <w:r w:rsidRPr="00622DA9">
              <w:rPr>
                <w:rFonts w:ascii="Times New Roman" w:eastAsia="等线" w:hAnsi="Times New Roman" w:cs="Times New Roman"/>
                <w:szCs w:val="21"/>
              </w:rPr>
              <w:t>)</w:t>
            </w:r>
          </w:p>
        </w:tc>
        <w:tc>
          <w:tcPr>
            <w:tcW w:w="1560" w:type="dxa"/>
            <w:shd w:val="clear" w:color="auto" w:fill="F2F2F2" w:themeFill="background1" w:themeFillShade="F2"/>
            <w:vAlign w:val="center"/>
          </w:tcPr>
          <w:p w14:paraId="03D1185E" w14:textId="7ADD0E9E" w:rsidR="005232C6" w:rsidRPr="00622DA9" w:rsidRDefault="005232C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0.63</w:t>
            </w:r>
          </w:p>
        </w:tc>
      </w:tr>
      <w:tr w:rsidR="007F058A" w:rsidRPr="00622DA9" w14:paraId="5BCB636C" w14:textId="77777777" w:rsidTr="00133E6E">
        <w:trPr>
          <w:gridAfter w:val="2"/>
          <w:wAfter w:w="2863" w:type="dxa"/>
        </w:trPr>
        <w:tc>
          <w:tcPr>
            <w:tcW w:w="1703" w:type="dxa"/>
            <w:shd w:val="clear" w:color="auto" w:fill="auto"/>
          </w:tcPr>
          <w:p w14:paraId="2979A32A" w14:textId="77777777" w:rsidR="005232C6" w:rsidRPr="00622DA9" w:rsidRDefault="005232C6" w:rsidP="005232C6">
            <w:pPr>
              <w:spacing w:line="360" w:lineRule="auto"/>
              <w:rPr>
                <w:rFonts w:ascii="Times New Roman" w:eastAsia="等线" w:hAnsi="Times New Roman" w:cs="Times New Roman"/>
                <w:szCs w:val="21"/>
              </w:rPr>
            </w:pPr>
          </w:p>
        </w:tc>
        <w:tc>
          <w:tcPr>
            <w:tcW w:w="5810" w:type="dxa"/>
            <w:shd w:val="clear" w:color="auto" w:fill="auto"/>
          </w:tcPr>
          <w:p w14:paraId="3A7539DB" w14:textId="293D9542" w:rsidR="005232C6" w:rsidRPr="00622DA9" w:rsidRDefault="005232C6" w:rsidP="005232C6">
            <w:pPr>
              <w:spacing w:line="360" w:lineRule="auto"/>
              <w:rPr>
                <w:rFonts w:ascii="Times New Roman" w:eastAsia="等线" w:hAnsi="Times New Roman" w:cs="Times New Roman"/>
              </w:rPr>
            </w:pPr>
            <w:r w:rsidRPr="00622DA9">
              <w:rPr>
                <w:rFonts w:ascii="Times New Roman" w:eastAsia="等线" w:hAnsi="Times New Roman" w:cs="Times New Roman" w:hint="eastAsia"/>
              </w:rPr>
              <w:t>1</w:t>
            </w:r>
            <w:r w:rsidRPr="00622DA9">
              <w:rPr>
                <w:rFonts w:ascii="Times New Roman" w:eastAsia="等线" w:hAnsi="Times New Roman" w:cs="Times New Roman"/>
              </w:rPr>
              <w:t>4b.</w:t>
            </w:r>
            <w:r w:rsidRPr="00622DA9">
              <w:rPr>
                <w:rFonts w:ascii="等线" w:eastAsia="等线" w:hAnsi="Times New Roman" w:cs="Arial"/>
              </w:rPr>
              <w:t xml:space="preserve"> </w:t>
            </w:r>
            <w:r w:rsidRPr="00622DA9">
              <w:rPr>
                <w:rFonts w:ascii="Times New Roman" w:eastAsia="等线" w:hAnsi="Times New Roman" w:cs="Times New Roman"/>
              </w:rPr>
              <w:t>Why the trial ended or was stopped</w:t>
            </w:r>
          </w:p>
        </w:tc>
        <w:tc>
          <w:tcPr>
            <w:tcW w:w="1301" w:type="dxa"/>
            <w:shd w:val="clear" w:color="auto" w:fill="auto"/>
            <w:vAlign w:val="center"/>
          </w:tcPr>
          <w:p w14:paraId="480C8822" w14:textId="7037671E" w:rsidR="005232C6" w:rsidRPr="00622DA9" w:rsidRDefault="005232C6" w:rsidP="00BB1686">
            <w:pPr>
              <w:wordWrap w:val="0"/>
              <w:spacing w:line="360" w:lineRule="auto"/>
              <w:ind w:right="420" w:firstLineChars="700" w:firstLine="1470"/>
              <w:jc w:val="right"/>
              <w:rPr>
                <w:rFonts w:ascii="Times New Roman" w:eastAsia="等线" w:hAnsi="Times New Roman" w:cs="Times New Roman"/>
                <w:szCs w:val="21"/>
              </w:rPr>
            </w:pPr>
          </w:p>
        </w:tc>
        <w:tc>
          <w:tcPr>
            <w:tcW w:w="1891" w:type="dxa"/>
            <w:gridSpan w:val="2"/>
            <w:shd w:val="clear" w:color="auto" w:fill="auto"/>
            <w:vAlign w:val="center"/>
          </w:tcPr>
          <w:p w14:paraId="23CF69A1" w14:textId="08639AD4" w:rsidR="005232C6" w:rsidRPr="00622DA9" w:rsidRDefault="005232C6" w:rsidP="00BB1686">
            <w:pPr>
              <w:wordWrap w:val="0"/>
              <w:spacing w:line="360" w:lineRule="auto"/>
              <w:ind w:left="1890" w:hangingChars="900" w:hanging="1890"/>
              <w:jc w:val="right"/>
              <w:rPr>
                <w:rFonts w:ascii="Times New Roman" w:eastAsia="等线" w:hAnsi="Times New Roman" w:cs="Times New Roman"/>
                <w:szCs w:val="21"/>
              </w:rPr>
            </w:pPr>
          </w:p>
        </w:tc>
        <w:tc>
          <w:tcPr>
            <w:tcW w:w="2336" w:type="dxa"/>
            <w:gridSpan w:val="2"/>
            <w:shd w:val="clear" w:color="auto" w:fill="auto"/>
            <w:vAlign w:val="center"/>
          </w:tcPr>
          <w:p w14:paraId="3E3957DB" w14:textId="636D292F" w:rsidR="005232C6" w:rsidRPr="00622DA9" w:rsidRDefault="005232C6" w:rsidP="00BB1686">
            <w:pPr>
              <w:wordWrap w:val="0"/>
              <w:spacing w:line="360" w:lineRule="auto"/>
              <w:ind w:firstLineChars="450" w:firstLine="945"/>
              <w:jc w:val="right"/>
              <w:rPr>
                <w:rFonts w:ascii="Times New Roman" w:eastAsia="等线" w:hAnsi="Times New Roman" w:cs="Times New Roman"/>
                <w:szCs w:val="21"/>
              </w:rPr>
            </w:pPr>
            <w:r w:rsidRPr="00622DA9">
              <w:rPr>
                <w:rFonts w:ascii="Times New Roman" w:eastAsia="等线" w:hAnsi="Times New Roman" w:cs="Times New Roman"/>
                <w:szCs w:val="21"/>
              </w:rPr>
              <w:t>45</w:t>
            </w:r>
            <w:r w:rsidR="005D5082" w:rsidRPr="00622DA9">
              <w:rPr>
                <w:rFonts w:ascii="Times New Roman" w:eastAsia="等线" w:hAnsi="Times New Roman" w:cs="Times New Roman"/>
                <w:szCs w:val="21"/>
              </w:rPr>
              <w:t>1</w:t>
            </w:r>
            <w:r w:rsidRPr="00622DA9">
              <w:rPr>
                <w:rFonts w:ascii="Times New Roman" w:eastAsia="等线" w:hAnsi="Times New Roman" w:cs="Times New Roman"/>
                <w:szCs w:val="21"/>
              </w:rPr>
              <w:t xml:space="preserve"> (100)</w:t>
            </w:r>
          </w:p>
        </w:tc>
        <w:tc>
          <w:tcPr>
            <w:tcW w:w="1560" w:type="dxa"/>
            <w:vAlign w:val="center"/>
          </w:tcPr>
          <w:p w14:paraId="38EC4978" w14:textId="0D44F578" w:rsidR="005232C6" w:rsidRPr="00622DA9" w:rsidRDefault="005232C6" w:rsidP="00BB1686">
            <w:pPr>
              <w:wordWrap w:val="0"/>
              <w:spacing w:line="360" w:lineRule="auto"/>
              <w:ind w:right="105" w:firstLineChars="550" w:firstLine="1155"/>
              <w:jc w:val="right"/>
              <w:rPr>
                <w:rFonts w:ascii="Times New Roman" w:eastAsia="等线" w:hAnsi="Times New Roman" w:cs="Times New Roman"/>
                <w:szCs w:val="21"/>
              </w:rPr>
            </w:pPr>
            <w:r w:rsidRPr="00622DA9">
              <w:rPr>
                <w:rFonts w:ascii="Times New Roman" w:eastAsia="等线" w:hAnsi="Times New Roman" w:cs="Times New Roman" w:hint="eastAsia"/>
                <w:szCs w:val="21"/>
              </w:rPr>
              <w:t>1</w:t>
            </w:r>
          </w:p>
        </w:tc>
      </w:tr>
      <w:tr w:rsidR="007F058A" w:rsidRPr="00622DA9" w14:paraId="75600DB6" w14:textId="6A5D59F5" w:rsidTr="00133E6E">
        <w:trPr>
          <w:gridAfter w:val="2"/>
          <w:wAfter w:w="2863" w:type="dxa"/>
        </w:trPr>
        <w:tc>
          <w:tcPr>
            <w:tcW w:w="1703" w:type="dxa"/>
            <w:shd w:val="clear" w:color="auto" w:fill="F2F2F2" w:themeFill="background1" w:themeFillShade="F2"/>
          </w:tcPr>
          <w:p w14:paraId="6EC7F9E9" w14:textId="75C2E40D" w:rsidR="007F058A" w:rsidRPr="00622DA9" w:rsidRDefault="007F058A" w:rsidP="007F058A">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szCs w:val="21"/>
              </w:rPr>
              <w:t>B</w:t>
            </w:r>
            <w:r w:rsidRPr="00622DA9">
              <w:rPr>
                <w:rFonts w:ascii="Times New Roman" w:eastAsia="等线" w:hAnsi="Times New Roman" w:cs="Times New Roman"/>
                <w:szCs w:val="21"/>
              </w:rPr>
              <w:t>aseline data</w:t>
            </w:r>
          </w:p>
        </w:tc>
        <w:tc>
          <w:tcPr>
            <w:tcW w:w="5810" w:type="dxa"/>
            <w:shd w:val="clear" w:color="auto" w:fill="F2F2F2" w:themeFill="background1" w:themeFillShade="F2"/>
          </w:tcPr>
          <w:p w14:paraId="08CB5476" w14:textId="77777777" w:rsidR="007F058A" w:rsidRPr="00622DA9" w:rsidRDefault="007F058A" w:rsidP="007F058A">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rPr>
              <w:t>1</w:t>
            </w:r>
            <w:r w:rsidRPr="00622DA9">
              <w:rPr>
                <w:rFonts w:ascii="Times New Roman" w:eastAsia="等线" w:hAnsi="Times New Roman" w:cs="Times New Roman"/>
              </w:rPr>
              <w:t>5.</w:t>
            </w:r>
            <w:r w:rsidRPr="00622DA9">
              <w:rPr>
                <w:rFonts w:ascii="等线" w:eastAsia="等线" w:hAnsi="Times New Roman" w:cs="Arial"/>
              </w:rPr>
              <w:t xml:space="preserve"> </w:t>
            </w:r>
            <w:r w:rsidRPr="00622DA9">
              <w:rPr>
                <w:rFonts w:ascii="Times New Roman" w:eastAsia="等线" w:hAnsi="Times New Roman" w:cs="Times New Roman"/>
              </w:rPr>
              <w:t>A table showing baseline demographic and clinical characteristics for each group</w:t>
            </w:r>
          </w:p>
        </w:tc>
        <w:tc>
          <w:tcPr>
            <w:tcW w:w="1843" w:type="dxa"/>
            <w:gridSpan w:val="2"/>
            <w:shd w:val="clear" w:color="auto" w:fill="F2F2F2" w:themeFill="background1" w:themeFillShade="F2"/>
            <w:vAlign w:val="center"/>
          </w:tcPr>
          <w:p w14:paraId="7B73ED3C" w14:textId="2777C270" w:rsidR="007F058A" w:rsidRPr="00622DA9" w:rsidRDefault="007F058A"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hint="eastAsia"/>
                <w:szCs w:val="21"/>
              </w:rPr>
              <w:t>4</w:t>
            </w:r>
            <w:r w:rsidRPr="00622DA9">
              <w:rPr>
                <w:rFonts w:ascii="Times New Roman" w:eastAsia="等线" w:hAnsi="Times New Roman" w:cs="Times New Roman"/>
                <w:szCs w:val="21"/>
              </w:rPr>
              <w:t>5</w:t>
            </w:r>
            <w:r w:rsidR="005D5082" w:rsidRPr="00622DA9">
              <w:rPr>
                <w:rFonts w:ascii="Times New Roman" w:eastAsia="等线" w:hAnsi="Times New Roman" w:cs="Times New Roman"/>
                <w:szCs w:val="21"/>
              </w:rPr>
              <w:t>1</w:t>
            </w:r>
            <w:r w:rsidRPr="00622DA9">
              <w:rPr>
                <w:rFonts w:ascii="Times New Roman" w:eastAsia="等线" w:hAnsi="Times New Roman" w:cs="Times New Roman"/>
                <w:szCs w:val="21"/>
              </w:rPr>
              <w:t xml:space="preserve"> (100)</w:t>
            </w:r>
          </w:p>
        </w:tc>
        <w:tc>
          <w:tcPr>
            <w:tcW w:w="2126" w:type="dxa"/>
            <w:gridSpan w:val="2"/>
            <w:shd w:val="clear" w:color="auto" w:fill="F2F2F2" w:themeFill="background1" w:themeFillShade="F2"/>
            <w:vAlign w:val="center"/>
          </w:tcPr>
          <w:p w14:paraId="296103BF" w14:textId="77777777" w:rsidR="007F058A" w:rsidRPr="00622DA9" w:rsidRDefault="007F058A"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1559" w:type="dxa"/>
            <w:shd w:val="clear" w:color="auto" w:fill="F2F2F2" w:themeFill="background1" w:themeFillShade="F2"/>
            <w:vAlign w:val="center"/>
          </w:tcPr>
          <w:p w14:paraId="09D96E10" w14:textId="184E1E6A" w:rsidR="007F058A" w:rsidRPr="00622DA9" w:rsidRDefault="007F058A"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w:t>
            </w:r>
          </w:p>
        </w:tc>
        <w:tc>
          <w:tcPr>
            <w:tcW w:w="1560" w:type="dxa"/>
            <w:shd w:val="clear" w:color="auto" w:fill="F2F2F2" w:themeFill="background1" w:themeFillShade="F2"/>
            <w:vAlign w:val="center"/>
          </w:tcPr>
          <w:p w14:paraId="1A50F2A9" w14:textId="05D403D4" w:rsidR="007F058A" w:rsidRPr="00622DA9" w:rsidRDefault="007F058A"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 xml:space="preserve">        </w:t>
            </w:r>
            <w:r w:rsidR="00B0318F" w:rsidRPr="00622DA9">
              <w:rPr>
                <w:rFonts w:ascii="Times New Roman" w:eastAsia="等线" w:hAnsi="Times New Roman" w:cs="Times New Roman"/>
                <w:szCs w:val="21"/>
              </w:rPr>
              <w:t xml:space="preserve"> </w:t>
            </w:r>
            <w:r w:rsidRPr="00622DA9">
              <w:rPr>
                <w:rFonts w:ascii="Times New Roman" w:eastAsia="等线" w:hAnsi="Times New Roman" w:cs="Times New Roman" w:hint="eastAsia"/>
                <w:szCs w:val="21"/>
              </w:rPr>
              <w:t>0</w:t>
            </w:r>
            <w:r w:rsidRPr="00622DA9">
              <w:rPr>
                <w:rFonts w:ascii="Times New Roman" w:eastAsia="等线" w:hAnsi="Times New Roman" w:cs="Times New Roman"/>
                <w:szCs w:val="21"/>
              </w:rPr>
              <w:t>.93</w:t>
            </w:r>
          </w:p>
        </w:tc>
      </w:tr>
      <w:tr w:rsidR="007D1B4D" w:rsidRPr="00622DA9" w14:paraId="6E1503F1" w14:textId="2E79EB07" w:rsidTr="00133E6E">
        <w:trPr>
          <w:gridAfter w:val="2"/>
          <w:wAfter w:w="2863" w:type="dxa"/>
        </w:trPr>
        <w:tc>
          <w:tcPr>
            <w:tcW w:w="1703" w:type="dxa"/>
            <w:shd w:val="clear" w:color="auto" w:fill="auto"/>
          </w:tcPr>
          <w:p w14:paraId="00FAFE46" w14:textId="77777777" w:rsidR="007D1B4D" w:rsidRPr="00622DA9" w:rsidRDefault="007D1B4D" w:rsidP="007D1B4D">
            <w:pPr>
              <w:spacing w:line="360" w:lineRule="auto"/>
              <w:rPr>
                <w:rFonts w:ascii="Times New Roman" w:eastAsia="等线" w:hAnsi="Times New Roman" w:cs="Times New Roman"/>
                <w:szCs w:val="21"/>
              </w:rPr>
            </w:pPr>
          </w:p>
        </w:tc>
        <w:tc>
          <w:tcPr>
            <w:tcW w:w="5810" w:type="dxa"/>
            <w:shd w:val="clear" w:color="auto" w:fill="auto"/>
          </w:tcPr>
          <w:p w14:paraId="37F98059" w14:textId="77777777" w:rsidR="007D1B4D" w:rsidRPr="00622DA9" w:rsidRDefault="007D1B4D" w:rsidP="007D1B4D">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i/>
                <w:iCs/>
              </w:rPr>
              <w:t>Q</w:t>
            </w:r>
            <w:r w:rsidRPr="00622DA9">
              <w:rPr>
                <w:rFonts w:ascii="Times New Roman" w:eastAsia="等线" w:hAnsi="Times New Roman" w:cs="Times New Roman"/>
                <w:i/>
                <w:iCs/>
              </w:rPr>
              <w:t>19.</w:t>
            </w:r>
            <w:r w:rsidRPr="00622DA9">
              <w:rPr>
                <w:rFonts w:ascii="等线" w:eastAsia="等线" w:hAnsi="Times New Roman" w:cs="Arial"/>
                <w:i/>
                <w:iCs/>
              </w:rPr>
              <w:t xml:space="preserve"> </w:t>
            </w:r>
            <w:r w:rsidRPr="00622DA9">
              <w:rPr>
                <w:rFonts w:ascii="Times New Roman" w:eastAsia="等线" w:hAnsi="Times New Roman" w:cs="Times New Roman"/>
                <w:i/>
                <w:iCs/>
              </w:rPr>
              <w:t>In the section of Results, whether any information about the participants exposed to ITCWM treatment prior to recruitment was mentioned in the baseline data?</w:t>
            </w:r>
          </w:p>
        </w:tc>
        <w:tc>
          <w:tcPr>
            <w:tcW w:w="1843" w:type="dxa"/>
            <w:gridSpan w:val="2"/>
            <w:shd w:val="clear" w:color="auto" w:fill="auto"/>
            <w:vAlign w:val="center"/>
          </w:tcPr>
          <w:p w14:paraId="79BDA3A8" w14:textId="7FE8DC38" w:rsidR="007D1B4D" w:rsidRPr="00622DA9" w:rsidRDefault="007D1B4D" w:rsidP="007D1B4D">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2126" w:type="dxa"/>
            <w:gridSpan w:val="2"/>
            <w:shd w:val="clear" w:color="auto" w:fill="auto"/>
            <w:vAlign w:val="center"/>
          </w:tcPr>
          <w:p w14:paraId="7B3C5AB7" w14:textId="1279DC74" w:rsidR="007D1B4D" w:rsidRPr="00622DA9" w:rsidRDefault="007D1B4D" w:rsidP="007D1B4D">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8 (</w:t>
            </w:r>
            <w:r w:rsidR="00B13FD4" w:rsidRPr="00622DA9">
              <w:rPr>
                <w:rFonts w:ascii="Times New Roman" w:eastAsia="等线" w:hAnsi="Times New Roman" w:cs="Times New Roman"/>
                <w:szCs w:val="21"/>
              </w:rPr>
              <w:t>1.77</w:t>
            </w:r>
            <w:r w:rsidRPr="00622DA9">
              <w:rPr>
                <w:rFonts w:ascii="Times New Roman" w:eastAsia="等线" w:hAnsi="Times New Roman" w:cs="Times New Roman"/>
                <w:szCs w:val="21"/>
              </w:rPr>
              <w:t>)</w:t>
            </w:r>
          </w:p>
        </w:tc>
        <w:tc>
          <w:tcPr>
            <w:tcW w:w="1559" w:type="dxa"/>
            <w:shd w:val="clear" w:color="auto" w:fill="auto"/>
            <w:vAlign w:val="center"/>
          </w:tcPr>
          <w:p w14:paraId="557113E4" w14:textId="555461B8" w:rsidR="007D1B4D" w:rsidRPr="00622DA9" w:rsidRDefault="007D1B4D" w:rsidP="007D1B4D">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4</w:t>
            </w:r>
            <w:r w:rsidRPr="00622DA9">
              <w:rPr>
                <w:rFonts w:ascii="Times New Roman" w:eastAsia="等线" w:hAnsi="Times New Roman" w:cs="Times New Roman"/>
                <w:szCs w:val="21"/>
              </w:rPr>
              <w:t>4</w:t>
            </w:r>
            <w:r w:rsidR="005D5082" w:rsidRPr="00622DA9">
              <w:rPr>
                <w:rFonts w:ascii="Times New Roman" w:eastAsia="等线" w:hAnsi="Times New Roman" w:cs="Times New Roman"/>
                <w:szCs w:val="21"/>
              </w:rPr>
              <w:t>3</w:t>
            </w:r>
            <w:r w:rsidRPr="00622DA9">
              <w:rPr>
                <w:rFonts w:ascii="Times New Roman" w:eastAsia="等线" w:hAnsi="Times New Roman" w:cs="Times New Roman"/>
                <w:szCs w:val="21"/>
              </w:rPr>
              <w:t xml:space="preserve"> (</w:t>
            </w:r>
            <w:r w:rsidR="00B13FD4" w:rsidRPr="00622DA9">
              <w:rPr>
                <w:rFonts w:ascii="Times New Roman" w:eastAsia="等线" w:hAnsi="Times New Roman" w:cs="Times New Roman"/>
                <w:szCs w:val="21"/>
              </w:rPr>
              <w:t>98.23</w:t>
            </w:r>
            <w:r w:rsidRPr="00622DA9">
              <w:rPr>
                <w:rFonts w:ascii="Times New Roman" w:eastAsia="等线" w:hAnsi="Times New Roman" w:cs="Times New Roman"/>
                <w:szCs w:val="21"/>
              </w:rPr>
              <w:t>)</w:t>
            </w:r>
          </w:p>
        </w:tc>
        <w:tc>
          <w:tcPr>
            <w:tcW w:w="1560" w:type="dxa"/>
            <w:vAlign w:val="center"/>
          </w:tcPr>
          <w:p w14:paraId="163A36C6" w14:textId="135081A1" w:rsidR="007D1B4D" w:rsidRPr="00622DA9" w:rsidRDefault="007D1B4D" w:rsidP="007D1B4D">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0</w:t>
            </w:r>
            <w:r w:rsidRPr="00622DA9">
              <w:rPr>
                <w:rFonts w:ascii="Times New Roman" w:eastAsia="等线" w:hAnsi="Times New Roman" w:cs="Times New Roman"/>
                <w:szCs w:val="21"/>
              </w:rPr>
              <w:t>.92</w:t>
            </w:r>
          </w:p>
        </w:tc>
      </w:tr>
      <w:tr w:rsidR="007D1B4D" w:rsidRPr="00622DA9" w14:paraId="4F41B0A8" w14:textId="52540B7E" w:rsidTr="00133E6E">
        <w:trPr>
          <w:gridAfter w:val="2"/>
          <w:wAfter w:w="2863" w:type="dxa"/>
        </w:trPr>
        <w:tc>
          <w:tcPr>
            <w:tcW w:w="1703" w:type="dxa"/>
            <w:shd w:val="clear" w:color="auto" w:fill="F2F2F2" w:themeFill="background1" w:themeFillShade="F2"/>
          </w:tcPr>
          <w:p w14:paraId="374526E4" w14:textId="77777777" w:rsidR="007D1B4D" w:rsidRPr="00622DA9" w:rsidRDefault="007D1B4D" w:rsidP="007D1B4D">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szCs w:val="21"/>
              </w:rPr>
              <w:t>N</w:t>
            </w:r>
            <w:r w:rsidRPr="00622DA9">
              <w:rPr>
                <w:rFonts w:ascii="Times New Roman" w:eastAsia="等线" w:hAnsi="Times New Roman" w:cs="Times New Roman"/>
                <w:szCs w:val="21"/>
              </w:rPr>
              <w:t>umbers analyzed</w:t>
            </w:r>
          </w:p>
        </w:tc>
        <w:tc>
          <w:tcPr>
            <w:tcW w:w="5810" w:type="dxa"/>
            <w:shd w:val="clear" w:color="auto" w:fill="F2F2F2" w:themeFill="background1" w:themeFillShade="F2"/>
          </w:tcPr>
          <w:p w14:paraId="72F1D9DC" w14:textId="77777777" w:rsidR="007D1B4D" w:rsidRPr="00622DA9" w:rsidRDefault="007D1B4D" w:rsidP="007D1B4D">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rPr>
              <w:t>1</w:t>
            </w:r>
            <w:r w:rsidRPr="00622DA9">
              <w:rPr>
                <w:rFonts w:ascii="Times New Roman" w:eastAsia="等线" w:hAnsi="Times New Roman" w:cs="Times New Roman"/>
              </w:rPr>
              <w:t>6.</w:t>
            </w:r>
            <w:r w:rsidRPr="00622DA9">
              <w:rPr>
                <w:rFonts w:ascii="等线" w:eastAsia="等线" w:hAnsi="Times New Roman" w:cs="Arial"/>
              </w:rPr>
              <w:t xml:space="preserve"> </w:t>
            </w:r>
            <w:r w:rsidRPr="00622DA9">
              <w:rPr>
                <w:rFonts w:ascii="Times New Roman" w:eastAsia="等线" w:hAnsi="Times New Roman" w:cs="Times New Roman"/>
              </w:rPr>
              <w:t>For each group, number of participants (denominator) included in each analysis and whether the analysis was by original assigned groups</w:t>
            </w:r>
          </w:p>
        </w:tc>
        <w:tc>
          <w:tcPr>
            <w:tcW w:w="1843" w:type="dxa"/>
            <w:gridSpan w:val="2"/>
            <w:shd w:val="clear" w:color="auto" w:fill="F2F2F2" w:themeFill="background1" w:themeFillShade="F2"/>
            <w:vAlign w:val="center"/>
          </w:tcPr>
          <w:p w14:paraId="433FAF61" w14:textId="3C900ACE" w:rsidR="007D1B4D" w:rsidRPr="00622DA9" w:rsidRDefault="007D1B4D" w:rsidP="007D1B4D">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hint="eastAsia"/>
                <w:szCs w:val="21"/>
              </w:rPr>
              <w:t>4</w:t>
            </w:r>
            <w:r w:rsidRPr="00622DA9">
              <w:rPr>
                <w:rFonts w:ascii="Times New Roman" w:eastAsia="等线" w:hAnsi="Times New Roman" w:cs="Times New Roman"/>
                <w:szCs w:val="21"/>
              </w:rPr>
              <w:t>3</w:t>
            </w:r>
            <w:r w:rsidR="005D5082" w:rsidRPr="00622DA9">
              <w:rPr>
                <w:rFonts w:ascii="Times New Roman" w:eastAsia="等线" w:hAnsi="Times New Roman" w:cs="Times New Roman"/>
                <w:szCs w:val="21"/>
              </w:rPr>
              <w:t>6</w:t>
            </w:r>
            <w:r w:rsidRPr="00622DA9">
              <w:rPr>
                <w:rFonts w:ascii="Times New Roman" w:eastAsia="等线" w:hAnsi="Times New Roman" w:cs="Times New Roman"/>
                <w:szCs w:val="21"/>
              </w:rPr>
              <w:t xml:space="preserve"> (</w:t>
            </w:r>
            <w:r w:rsidR="00F801C8" w:rsidRPr="00622DA9">
              <w:rPr>
                <w:rFonts w:ascii="Times New Roman" w:eastAsia="等线" w:hAnsi="Times New Roman" w:cs="Times New Roman"/>
                <w:szCs w:val="21"/>
              </w:rPr>
              <w:t>96.67</w:t>
            </w:r>
            <w:r w:rsidRPr="00622DA9">
              <w:rPr>
                <w:rFonts w:ascii="Times New Roman" w:eastAsia="等线" w:hAnsi="Times New Roman" w:cs="Times New Roman"/>
                <w:szCs w:val="21"/>
              </w:rPr>
              <w:t>)</w:t>
            </w:r>
          </w:p>
        </w:tc>
        <w:tc>
          <w:tcPr>
            <w:tcW w:w="2126" w:type="dxa"/>
            <w:gridSpan w:val="2"/>
            <w:shd w:val="clear" w:color="auto" w:fill="F2F2F2" w:themeFill="background1" w:themeFillShade="F2"/>
            <w:vAlign w:val="center"/>
          </w:tcPr>
          <w:p w14:paraId="7D37E9C9" w14:textId="77777777" w:rsidR="007D1B4D" w:rsidRPr="00622DA9" w:rsidRDefault="007D1B4D" w:rsidP="007D1B4D">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1559" w:type="dxa"/>
            <w:shd w:val="clear" w:color="auto" w:fill="F2F2F2" w:themeFill="background1" w:themeFillShade="F2"/>
            <w:vAlign w:val="center"/>
          </w:tcPr>
          <w:p w14:paraId="6510C425" w14:textId="22C87B54" w:rsidR="007D1B4D" w:rsidRPr="00622DA9" w:rsidRDefault="007D1B4D" w:rsidP="007D1B4D">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1</w:t>
            </w:r>
            <w:r w:rsidRPr="00622DA9">
              <w:rPr>
                <w:rFonts w:ascii="Times New Roman" w:eastAsia="等线" w:hAnsi="Times New Roman" w:cs="Times New Roman"/>
                <w:szCs w:val="21"/>
              </w:rPr>
              <w:t>5 (</w:t>
            </w:r>
            <w:r w:rsidR="006A1429" w:rsidRPr="00622DA9">
              <w:rPr>
                <w:rFonts w:ascii="Times New Roman" w:eastAsia="等线" w:hAnsi="Times New Roman" w:cs="Times New Roman"/>
                <w:szCs w:val="21"/>
              </w:rPr>
              <w:t>3.33</w:t>
            </w:r>
            <w:r w:rsidRPr="00622DA9">
              <w:rPr>
                <w:rFonts w:ascii="Times New Roman" w:eastAsia="等线" w:hAnsi="Times New Roman" w:cs="Times New Roman"/>
                <w:szCs w:val="21"/>
              </w:rPr>
              <w:t>)</w:t>
            </w:r>
          </w:p>
        </w:tc>
        <w:tc>
          <w:tcPr>
            <w:tcW w:w="1560" w:type="dxa"/>
            <w:shd w:val="clear" w:color="auto" w:fill="F2F2F2" w:themeFill="background1" w:themeFillShade="F2"/>
            <w:vAlign w:val="center"/>
          </w:tcPr>
          <w:p w14:paraId="7D49B823" w14:textId="1289B3F7" w:rsidR="007D1B4D" w:rsidRPr="00622DA9" w:rsidRDefault="007D1B4D" w:rsidP="007D1B4D">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0</w:t>
            </w:r>
            <w:r w:rsidRPr="00622DA9">
              <w:rPr>
                <w:rFonts w:ascii="Times New Roman" w:eastAsia="等线" w:hAnsi="Times New Roman" w:cs="Times New Roman"/>
                <w:szCs w:val="21"/>
              </w:rPr>
              <w:t>.87</w:t>
            </w:r>
          </w:p>
        </w:tc>
      </w:tr>
      <w:tr w:rsidR="007D1B4D" w:rsidRPr="00622DA9" w14:paraId="3977B078" w14:textId="102A0EFA" w:rsidTr="00133E6E">
        <w:trPr>
          <w:gridAfter w:val="2"/>
          <w:wAfter w:w="2863" w:type="dxa"/>
        </w:trPr>
        <w:tc>
          <w:tcPr>
            <w:tcW w:w="1703" w:type="dxa"/>
            <w:shd w:val="clear" w:color="auto" w:fill="auto"/>
          </w:tcPr>
          <w:p w14:paraId="2623087B" w14:textId="77777777" w:rsidR="007D1B4D" w:rsidRPr="00622DA9" w:rsidRDefault="007D1B4D" w:rsidP="007D1B4D">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szCs w:val="21"/>
              </w:rPr>
              <w:t>O</w:t>
            </w:r>
            <w:r w:rsidRPr="00622DA9">
              <w:rPr>
                <w:rFonts w:ascii="Times New Roman" w:eastAsia="等线" w:hAnsi="Times New Roman" w:cs="Times New Roman"/>
                <w:szCs w:val="21"/>
              </w:rPr>
              <w:t>utcomes and estimation</w:t>
            </w:r>
          </w:p>
        </w:tc>
        <w:tc>
          <w:tcPr>
            <w:tcW w:w="5810" w:type="dxa"/>
            <w:shd w:val="clear" w:color="auto" w:fill="auto"/>
          </w:tcPr>
          <w:p w14:paraId="29091C4B" w14:textId="77777777" w:rsidR="007D1B4D" w:rsidRPr="00622DA9" w:rsidRDefault="007D1B4D" w:rsidP="007D1B4D">
            <w:pPr>
              <w:tabs>
                <w:tab w:val="left" w:pos="2475"/>
              </w:tabs>
              <w:spacing w:line="360" w:lineRule="auto"/>
              <w:rPr>
                <w:rFonts w:ascii="Times New Roman" w:eastAsia="等线" w:hAnsi="Times New Roman" w:cs="Times New Roman"/>
                <w:szCs w:val="21"/>
              </w:rPr>
            </w:pPr>
            <w:r w:rsidRPr="00622DA9">
              <w:rPr>
                <w:rFonts w:ascii="Times New Roman" w:eastAsia="等线" w:hAnsi="Times New Roman" w:cs="Times New Roman" w:hint="eastAsia"/>
              </w:rPr>
              <w:t>1</w:t>
            </w:r>
            <w:r w:rsidRPr="00622DA9">
              <w:rPr>
                <w:rFonts w:ascii="Times New Roman" w:eastAsia="等线" w:hAnsi="Times New Roman" w:cs="Times New Roman"/>
              </w:rPr>
              <w:t>7a. For each primary and secondary outcome, results for each group, and the estimated effect size and its precision (such as 95% confidence interval)</w:t>
            </w:r>
          </w:p>
        </w:tc>
        <w:tc>
          <w:tcPr>
            <w:tcW w:w="1843" w:type="dxa"/>
            <w:gridSpan w:val="2"/>
            <w:shd w:val="clear" w:color="auto" w:fill="auto"/>
            <w:vAlign w:val="center"/>
          </w:tcPr>
          <w:p w14:paraId="5D8F3945" w14:textId="7A772CE8" w:rsidR="007D1B4D" w:rsidRPr="00622DA9" w:rsidRDefault="007D1B4D" w:rsidP="007D1B4D">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szCs w:val="21"/>
              </w:rPr>
              <w:t>3 (</w:t>
            </w:r>
            <w:r w:rsidR="00A3216A" w:rsidRPr="00622DA9">
              <w:rPr>
                <w:rFonts w:ascii="Times New Roman" w:eastAsia="等线" w:hAnsi="Times New Roman" w:cs="Times New Roman"/>
                <w:szCs w:val="21"/>
              </w:rPr>
              <w:t>0.67</w:t>
            </w:r>
            <w:r w:rsidRPr="00622DA9">
              <w:rPr>
                <w:rFonts w:ascii="Times New Roman" w:eastAsia="等线" w:hAnsi="Times New Roman" w:cs="Times New Roman"/>
                <w:szCs w:val="21"/>
              </w:rPr>
              <w:t>)</w:t>
            </w:r>
          </w:p>
        </w:tc>
        <w:tc>
          <w:tcPr>
            <w:tcW w:w="2126" w:type="dxa"/>
            <w:gridSpan w:val="2"/>
            <w:shd w:val="clear" w:color="auto" w:fill="auto"/>
            <w:vAlign w:val="center"/>
          </w:tcPr>
          <w:p w14:paraId="5A94E59B" w14:textId="41B6F528" w:rsidR="007D1B4D" w:rsidRPr="00622DA9" w:rsidRDefault="007D1B4D" w:rsidP="007D1B4D">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43</w:t>
            </w:r>
            <w:r w:rsidR="005D5082" w:rsidRPr="00622DA9">
              <w:rPr>
                <w:rFonts w:ascii="Times New Roman" w:eastAsia="等线" w:hAnsi="Times New Roman" w:cs="Times New Roman"/>
                <w:szCs w:val="21"/>
              </w:rPr>
              <w:t>8</w:t>
            </w:r>
            <w:r w:rsidRPr="00622DA9">
              <w:rPr>
                <w:rFonts w:ascii="Times New Roman" w:eastAsia="等线" w:hAnsi="Times New Roman" w:cs="Times New Roman"/>
                <w:szCs w:val="21"/>
              </w:rPr>
              <w:t xml:space="preserve"> (</w:t>
            </w:r>
            <w:r w:rsidR="00A3216A" w:rsidRPr="00622DA9">
              <w:rPr>
                <w:rFonts w:ascii="Times New Roman" w:eastAsia="等线" w:hAnsi="Times New Roman" w:cs="Times New Roman"/>
                <w:szCs w:val="21"/>
              </w:rPr>
              <w:t>97.12</w:t>
            </w:r>
            <w:r w:rsidRPr="00622DA9">
              <w:rPr>
                <w:rFonts w:ascii="Times New Roman" w:eastAsia="等线" w:hAnsi="Times New Roman" w:cs="Times New Roman"/>
                <w:szCs w:val="21"/>
              </w:rPr>
              <w:t>)</w:t>
            </w:r>
          </w:p>
        </w:tc>
        <w:tc>
          <w:tcPr>
            <w:tcW w:w="1559" w:type="dxa"/>
            <w:shd w:val="clear" w:color="auto" w:fill="auto"/>
            <w:vAlign w:val="center"/>
          </w:tcPr>
          <w:p w14:paraId="1D394779" w14:textId="0BC64DC4" w:rsidR="007D1B4D" w:rsidRPr="00622DA9" w:rsidRDefault="007D1B4D" w:rsidP="007D1B4D">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10 (</w:t>
            </w:r>
            <w:r w:rsidR="00294DEF" w:rsidRPr="00622DA9">
              <w:rPr>
                <w:rFonts w:ascii="Times New Roman" w:eastAsia="等线" w:hAnsi="Times New Roman" w:cs="Times New Roman"/>
                <w:szCs w:val="21"/>
              </w:rPr>
              <w:t>2.22</w:t>
            </w:r>
            <w:r w:rsidRPr="00622DA9">
              <w:rPr>
                <w:rFonts w:ascii="Times New Roman" w:eastAsia="等线" w:hAnsi="Times New Roman" w:cs="Times New Roman"/>
                <w:szCs w:val="21"/>
              </w:rPr>
              <w:t>)</w:t>
            </w:r>
          </w:p>
        </w:tc>
        <w:tc>
          <w:tcPr>
            <w:tcW w:w="1560" w:type="dxa"/>
            <w:vAlign w:val="center"/>
          </w:tcPr>
          <w:p w14:paraId="388D54D4" w14:textId="47C9C03B" w:rsidR="007D1B4D" w:rsidRPr="00622DA9" w:rsidRDefault="007D1B4D" w:rsidP="007D1B4D">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0</w:t>
            </w:r>
            <w:r w:rsidRPr="00622DA9">
              <w:rPr>
                <w:rFonts w:ascii="Times New Roman" w:eastAsia="等线" w:hAnsi="Times New Roman" w:cs="Times New Roman"/>
                <w:szCs w:val="21"/>
              </w:rPr>
              <w:t>.90</w:t>
            </w:r>
          </w:p>
        </w:tc>
      </w:tr>
      <w:tr w:rsidR="007D1B4D" w:rsidRPr="00622DA9" w14:paraId="2BDF8424" w14:textId="20FC11D9" w:rsidTr="00133E6E">
        <w:trPr>
          <w:gridAfter w:val="2"/>
          <w:wAfter w:w="2863" w:type="dxa"/>
        </w:trPr>
        <w:tc>
          <w:tcPr>
            <w:tcW w:w="1703" w:type="dxa"/>
            <w:shd w:val="clear" w:color="auto" w:fill="F2F2F2" w:themeFill="background1" w:themeFillShade="F2"/>
          </w:tcPr>
          <w:p w14:paraId="3FB9B852" w14:textId="77777777" w:rsidR="007D1B4D" w:rsidRPr="00622DA9" w:rsidRDefault="007D1B4D" w:rsidP="007D1B4D">
            <w:pPr>
              <w:spacing w:line="360" w:lineRule="auto"/>
              <w:rPr>
                <w:rFonts w:ascii="Times New Roman" w:eastAsia="等线" w:hAnsi="Times New Roman" w:cs="Times New Roman"/>
                <w:szCs w:val="21"/>
              </w:rPr>
            </w:pPr>
          </w:p>
        </w:tc>
        <w:tc>
          <w:tcPr>
            <w:tcW w:w="5810" w:type="dxa"/>
            <w:shd w:val="clear" w:color="auto" w:fill="F2F2F2" w:themeFill="background1" w:themeFillShade="F2"/>
          </w:tcPr>
          <w:p w14:paraId="52E0FBA1" w14:textId="77777777" w:rsidR="007D1B4D" w:rsidRPr="00622DA9" w:rsidRDefault="007D1B4D" w:rsidP="007D1B4D">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rPr>
              <w:t>1</w:t>
            </w:r>
            <w:r w:rsidRPr="00622DA9">
              <w:rPr>
                <w:rFonts w:ascii="Times New Roman" w:eastAsia="等线" w:hAnsi="Times New Roman" w:cs="Times New Roman"/>
              </w:rPr>
              <w:t>7b.</w:t>
            </w:r>
            <w:r w:rsidRPr="00622DA9">
              <w:rPr>
                <w:rFonts w:ascii="等线" w:eastAsia="等线" w:hAnsi="Times New Roman" w:cs="Arial"/>
              </w:rPr>
              <w:t xml:space="preserve"> </w:t>
            </w:r>
            <w:r w:rsidRPr="00622DA9">
              <w:rPr>
                <w:rFonts w:ascii="Times New Roman" w:eastAsia="等线" w:hAnsi="Times New Roman" w:cs="Times New Roman"/>
              </w:rPr>
              <w:t>For binary outcomes, presentation of both absolute and relative effect sizes is recommended</w:t>
            </w:r>
          </w:p>
        </w:tc>
        <w:tc>
          <w:tcPr>
            <w:tcW w:w="1843" w:type="dxa"/>
            <w:gridSpan w:val="2"/>
            <w:shd w:val="clear" w:color="auto" w:fill="F2F2F2" w:themeFill="background1" w:themeFillShade="F2"/>
            <w:vAlign w:val="center"/>
          </w:tcPr>
          <w:p w14:paraId="1C22212A" w14:textId="16DB280E" w:rsidR="007D1B4D" w:rsidRPr="00622DA9" w:rsidRDefault="007D1B4D" w:rsidP="007D1B4D">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2126" w:type="dxa"/>
            <w:gridSpan w:val="2"/>
            <w:shd w:val="clear" w:color="auto" w:fill="F2F2F2" w:themeFill="background1" w:themeFillShade="F2"/>
            <w:vAlign w:val="center"/>
          </w:tcPr>
          <w:p w14:paraId="645EFB48" w14:textId="77777777" w:rsidR="007D1B4D" w:rsidRPr="00622DA9" w:rsidRDefault="007D1B4D" w:rsidP="007D1B4D">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1559" w:type="dxa"/>
            <w:shd w:val="clear" w:color="auto" w:fill="F2F2F2" w:themeFill="background1" w:themeFillShade="F2"/>
            <w:vAlign w:val="center"/>
          </w:tcPr>
          <w:p w14:paraId="2ADAEDBF" w14:textId="4044F326" w:rsidR="007D1B4D" w:rsidRPr="00622DA9" w:rsidRDefault="007D1B4D" w:rsidP="007D1B4D">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4</w:t>
            </w:r>
            <w:r w:rsidRPr="00622DA9">
              <w:rPr>
                <w:rFonts w:ascii="Times New Roman" w:eastAsia="等线" w:hAnsi="Times New Roman" w:cs="Times New Roman"/>
                <w:szCs w:val="21"/>
              </w:rPr>
              <w:t>5</w:t>
            </w:r>
            <w:r w:rsidR="005D5082" w:rsidRPr="00622DA9">
              <w:rPr>
                <w:rFonts w:ascii="Times New Roman" w:eastAsia="等线" w:hAnsi="Times New Roman" w:cs="Times New Roman"/>
                <w:szCs w:val="21"/>
              </w:rPr>
              <w:t>1</w:t>
            </w:r>
            <w:r w:rsidRPr="00622DA9">
              <w:rPr>
                <w:rFonts w:ascii="Times New Roman" w:eastAsia="等线" w:hAnsi="Times New Roman" w:cs="Times New Roman"/>
                <w:szCs w:val="21"/>
              </w:rPr>
              <w:t xml:space="preserve"> (100)</w:t>
            </w:r>
          </w:p>
        </w:tc>
        <w:tc>
          <w:tcPr>
            <w:tcW w:w="1560" w:type="dxa"/>
            <w:shd w:val="clear" w:color="auto" w:fill="F2F2F2" w:themeFill="background1" w:themeFillShade="F2"/>
            <w:vAlign w:val="center"/>
          </w:tcPr>
          <w:p w14:paraId="01457A97" w14:textId="21E06570" w:rsidR="007D1B4D" w:rsidRPr="00622DA9" w:rsidRDefault="007D1B4D" w:rsidP="007D1B4D">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1</w:t>
            </w:r>
          </w:p>
        </w:tc>
      </w:tr>
      <w:tr w:rsidR="007D1B4D" w:rsidRPr="00622DA9" w14:paraId="685C52DF" w14:textId="617CB4A4" w:rsidTr="00133E6E">
        <w:trPr>
          <w:gridAfter w:val="2"/>
          <w:wAfter w:w="2863" w:type="dxa"/>
        </w:trPr>
        <w:tc>
          <w:tcPr>
            <w:tcW w:w="1703" w:type="dxa"/>
            <w:shd w:val="clear" w:color="auto" w:fill="auto"/>
          </w:tcPr>
          <w:p w14:paraId="38DD250E" w14:textId="77777777" w:rsidR="007D1B4D" w:rsidRPr="00622DA9" w:rsidRDefault="007D1B4D" w:rsidP="007D1B4D">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szCs w:val="21"/>
              </w:rPr>
              <w:lastRenderedPageBreak/>
              <w:t>A</w:t>
            </w:r>
            <w:r w:rsidRPr="00622DA9">
              <w:rPr>
                <w:rFonts w:ascii="Times New Roman" w:eastAsia="等线" w:hAnsi="Times New Roman" w:cs="Times New Roman"/>
                <w:szCs w:val="21"/>
              </w:rPr>
              <w:t>ncillary analyses</w:t>
            </w:r>
          </w:p>
        </w:tc>
        <w:tc>
          <w:tcPr>
            <w:tcW w:w="5810" w:type="dxa"/>
            <w:shd w:val="clear" w:color="auto" w:fill="auto"/>
          </w:tcPr>
          <w:p w14:paraId="16E36AF9" w14:textId="77777777" w:rsidR="007D1B4D" w:rsidRPr="00622DA9" w:rsidRDefault="007D1B4D" w:rsidP="007D1B4D">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rPr>
              <w:t>1</w:t>
            </w:r>
            <w:r w:rsidRPr="00622DA9">
              <w:rPr>
                <w:rFonts w:ascii="Times New Roman" w:eastAsia="等线" w:hAnsi="Times New Roman" w:cs="Times New Roman"/>
              </w:rPr>
              <w:t>8.</w:t>
            </w:r>
            <w:r w:rsidRPr="00622DA9">
              <w:rPr>
                <w:rFonts w:ascii="等线" w:eastAsia="等线" w:hAnsi="Times New Roman" w:cs="Arial"/>
              </w:rPr>
              <w:t xml:space="preserve"> </w:t>
            </w:r>
            <w:r w:rsidRPr="00622DA9">
              <w:rPr>
                <w:rFonts w:ascii="Times New Roman" w:eastAsia="等线" w:hAnsi="Times New Roman" w:cs="Times New Roman"/>
              </w:rPr>
              <w:t>Results of any other analyses performed, including subgroup analyses and adjusted analyses, distinguishing pre-specified from exploratory</w:t>
            </w:r>
          </w:p>
        </w:tc>
        <w:tc>
          <w:tcPr>
            <w:tcW w:w="1843" w:type="dxa"/>
            <w:gridSpan w:val="2"/>
            <w:shd w:val="clear" w:color="auto" w:fill="auto"/>
            <w:vAlign w:val="center"/>
          </w:tcPr>
          <w:p w14:paraId="0999B29C" w14:textId="6865B1B5" w:rsidR="007D1B4D" w:rsidRPr="00622DA9" w:rsidRDefault="007D1B4D" w:rsidP="007D1B4D">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 xml:space="preserve"> -                            </w:t>
            </w:r>
          </w:p>
        </w:tc>
        <w:tc>
          <w:tcPr>
            <w:tcW w:w="2126" w:type="dxa"/>
            <w:gridSpan w:val="2"/>
            <w:shd w:val="clear" w:color="auto" w:fill="auto"/>
            <w:vAlign w:val="center"/>
          </w:tcPr>
          <w:p w14:paraId="5BD1DCAD" w14:textId="205F5EF2" w:rsidR="007D1B4D" w:rsidRPr="00622DA9" w:rsidRDefault="007D1B4D" w:rsidP="007D1B4D">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1559" w:type="dxa"/>
            <w:shd w:val="clear" w:color="auto" w:fill="auto"/>
            <w:vAlign w:val="center"/>
          </w:tcPr>
          <w:p w14:paraId="1D0BCA4B" w14:textId="5B363F50" w:rsidR="007D1B4D" w:rsidRPr="00622DA9" w:rsidRDefault="007D1B4D" w:rsidP="007D1B4D">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 xml:space="preserve">      </w:t>
            </w:r>
            <w:r w:rsidRPr="00622DA9">
              <w:rPr>
                <w:rFonts w:ascii="Times New Roman" w:eastAsia="等线" w:hAnsi="Times New Roman" w:cs="Times New Roman" w:hint="eastAsia"/>
                <w:szCs w:val="21"/>
              </w:rPr>
              <w:t>4</w:t>
            </w:r>
            <w:r w:rsidRPr="00622DA9">
              <w:rPr>
                <w:rFonts w:ascii="Times New Roman" w:eastAsia="等线" w:hAnsi="Times New Roman" w:cs="Times New Roman"/>
                <w:szCs w:val="21"/>
              </w:rPr>
              <w:t>5</w:t>
            </w:r>
            <w:r w:rsidR="005D5082" w:rsidRPr="00622DA9">
              <w:rPr>
                <w:rFonts w:ascii="Times New Roman" w:eastAsia="等线" w:hAnsi="Times New Roman" w:cs="Times New Roman"/>
                <w:szCs w:val="21"/>
              </w:rPr>
              <w:t>1</w:t>
            </w:r>
            <w:r w:rsidRPr="00622DA9">
              <w:rPr>
                <w:rFonts w:ascii="Times New Roman" w:eastAsia="等线" w:hAnsi="Times New Roman" w:cs="Times New Roman"/>
                <w:szCs w:val="21"/>
              </w:rPr>
              <w:t xml:space="preserve"> (100)</w:t>
            </w:r>
          </w:p>
        </w:tc>
        <w:tc>
          <w:tcPr>
            <w:tcW w:w="1560" w:type="dxa"/>
            <w:vAlign w:val="center"/>
          </w:tcPr>
          <w:p w14:paraId="082AE3DB" w14:textId="0D76C8BA" w:rsidR="007D1B4D" w:rsidRPr="00622DA9" w:rsidRDefault="007D1B4D" w:rsidP="007D1B4D">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 xml:space="preserve">            </w:t>
            </w:r>
            <w:r w:rsidRPr="00622DA9">
              <w:rPr>
                <w:rFonts w:ascii="Times New Roman" w:eastAsia="等线" w:hAnsi="Times New Roman" w:cs="Times New Roman" w:hint="eastAsia"/>
                <w:szCs w:val="21"/>
              </w:rPr>
              <w:t>1</w:t>
            </w:r>
          </w:p>
        </w:tc>
      </w:tr>
      <w:tr w:rsidR="007D1B4D" w:rsidRPr="00622DA9" w14:paraId="3C53EC9F" w14:textId="7073F331" w:rsidTr="00133E6E">
        <w:trPr>
          <w:gridAfter w:val="2"/>
          <w:wAfter w:w="2863" w:type="dxa"/>
        </w:trPr>
        <w:tc>
          <w:tcPr>
            <w:tcW w:w="1703" w:type="dxa"/>
            <w:shd w:val="clear" w:color="auto" w:fill="F2F2F2" w:themeFill="background1" w:themeFillShade="F2"/>
          </w:tcPr>
          <w:p w14:paraId="38E4149F" w14:textId="77777777" w:rsidR="007D1B4D" w:rsidRPr="00622DA9" w:rsidRDefault="007D1B4D" w:rsidP="007D1B4D">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szCs w:val="21"/>
              </w:rPr>
              <w:t>H</w:t>
            </w:r>
            <w:r w:rsidRPr="00622DA9">
              <w:rPr>
                <w:rFonts w:ascii="Times New Roman" w:eastAsia="等线" w:hAnsi="Times New Roman" w:cs="Times New Roman"/>
                <w:szCs w:val="21"/>
              </w:rPr>
              <w:t>arms</w:t>
            </w:r>
          </w:p>
        </w:tc>
        <w:tc>
          <w:tcPr>
            <w:tcW w:w="5810" w:type="dxa"/>
            <w:shd w:val="clear" w:color="auto" w:fill="F2F2F2" w:themeFill="background1" w:themeFillShade="F2"/>
          </w:tcPr>
          <w:p w14:paraId="20F7E8E9" w14:textId="77777777" w:rsidR="007D1B4D" w:rsidRPr="00622DA9" w:rsidRDefault="007D1B4D" w:rsidP="007D1B4D">
            <w:pPr>
              <w:spacing w:line="360" w:lineRule="auto"/>
              <w:rPr>
                <w:rFonts w:ascii="Times New Roman" w:eastAsia="等线" w:hAnsi="Times New Roman" w:cs="Times New Roman"/>
                <w:szCs w:val="21"/>
              </w:rPr>
            </w:pPr>
            <w:r w:rsidRPr="00622DA9">
              <w:rPr>
                <w:rFonts w:ascii="Times New Roman" w:eastAsia="等线" w:hAnsi="Times New Roman" w:cs="Times New Roman"/>
              </w:rPr>
              <w:t>19.</w:t>
            </w:r>
            <w:r w:rsidRPr="00622DA9">
              <w:rPr>
                <w:rFonts w:ascii="等线" w:eastAsia="等线" w:hAnsi="Times New Roman" w:cs="Arial"/>
              </w:rPr>
              <w:t xml:space="preserve"> </w:t>
            </w:r>
            <w:r w:rsidRPr="00622DA9">
              <w:rPr>
                <w:rFonts w:ascii="Times New Roman" w:eastAsia="等线" w:hAnsi="Times New Roman" w:cs="Times New Roman"/>
              </w:rPr>
              <w:t>All important harms or unintended effects in each group</w:t>
            </w:r>
          </w:p>
        </w:tc>
        <w:tc>
          <w:tcPr>
            <w:tcW w:w="1843" w:type="dxa"/>
            <w:gridSpan w:val="2"/>
            <w:shd w:val="clear" w:color="auto" w:fill="F2F2F2" w:themeFill="background1" w:themeFillShade="F2"/>
            <w:vAlign w:val="center"/>
          </w:tcPr>
          <w:p w14:paraId="61AF019E" w14:textId="1E14EE1C" w:rsidR="007D1B4D" w:rsidRPr="00622DA9" w:rsidRDefault="007D1B4D" w:rsidP="007D1B4D">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szCs w:val="21"/>
              </w:rPr>
              <w:t>334 (</w:t>
            </w:r>
            <w:r w:rsidR="00AD652D" w:rsidRPr="00622DA9">
              <w:rPr>
                <w:rFonts w:ascii="Times New Roman" w:eastAsia="等线" w:hAnsi="Times New Roman" w:cs="Times New Roman"/>
                <w:szCs w:val="21"/>
              </w:rPr>
              <w:t>74.06</w:t>
            </w:r>
            <w:r w:rsidRPr="00622DA9">
              <w:rPr>
                <w:rFonts w:ascii="Times New Roman" w:eastAsia="等线" w:hAnsi="Times New Roman" w:cs="Times New Roman"/>
                <w:szCs w:val="21"/>
              </w:rPr>
              <w:t>)</w:t>
            </w:r>
          </w:p>
        </w:tc>
        <w:tc>
          <w:tcPr>
            <w:tcW w:w="2126" w:type="dxa"/>
            <w:gridSpan w:val="2"/>
            <w:shd w:val="clear" w:color="auto" w:fill="F2F2F2" w:themeFill="background1" w:themeFillShade="F2"/>
            <w:vAlign w:val="center"/>
          </w:tcPr>
          <w:p w14:paraId="11DDF579" w14:textId="70E83488" w:rsidR="007D1B4D" w:rsidRPr="00622DA9" w:rsidRDefault="007D1B4D" w:rsidP="007D1B4D">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5 (</w:t>
            </w:r>
            <w:r w:rsidR="00AD652D" w:rsidRPr="00622DA9">
              <w:rPr>
                <w:rFonts w:ascii="Times New Roman" w:eastAsia="等线" w:hAnsi="Times New Roman" w:cs="Times New Roman"/>
                <w:szCs w:val="21"/>
              </w:rPr>
              <w:t>1.11</w:t>
            </w:r>
            <w:r w:rsidRPr="00622DA9">
              <w:rPr>
                <w:rFonts w:ascii="Times New Roman" w:eastAsia="等线" w:hAnsi="Times New Roman" w:cs="Times New Roman"/>
                <w:szCs w:val="21"/>
              </w:rPr>
              <w:t>)</w:t>
            </w:r>
          </w:p>
        </w:tc>
        <w:tc>
          <w:tcPr>
            <w:tcW w:w="1559" w:type="dxa"/>
            <w:shd w:val="clear" w:color="auto" w:fill="F2F2F2" w:themeFill="background1" w:themeFillShade="F2"/>
            <w:vAlign w:val="center"/>
          </w:tcPr>
          <w:p w14:paraId="0B1EEC17" w14:textId="79F549A7" w:rsidR="007D1B4D" w:rsidRPr="00622DA9" w:rsidRDefault="007D1B4D" w:rsidP="007D1B4D">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11</w:t>
            </w:r>
            <w:r w:rsidR="005D5082" w:rsidRPr="00622DA9">
              <w:rPr>
                <w:rFonts w:ascii="Times New Roman" w:eastAsia="等线" w:hAnsi="Times New Roman" w:cs="Times New Roman"/>
                <w:szCs w:val="21"/>
              </w:rPr>
              <w:t>2</w:t>
            </w:r>
            <w:r w:rsidRPr="00622DA9">
              <w:rPr>
                <w:rFonts w:ascii="Times New Roman" w:eastAsia="等线" w:hAnsi="Times New Roman" w:cs="Times New Roman"/>
                <w:szCs w:val="21"/>
              </w:rPr>
              <w:t xml:space="preserve"> (</w:t>
            </w:r>
            <w:r w:rsidR="00AD652D" w:rsidRPr="00622DA9">
              <w:rPr>
                <w:rFonts w:ascii="Times New Roman" w:eastAsia="等线" w:hAnsi="Times New Roman" w:cs="Times New Roman"/>
                <w:szCs w:val="21"/>
              </w:rPr>
              <w:t>24.83</w:t>
            </w:r>
            <w:r w:rsidRPr="00622DA9">
              <w:rPr>
                <w:rFonts w:ascii="Times New Roman" w:eastAsia="等线" w:hAnsi="Times New Roman" w:cs="Times New Roman"/>
                <w:szCs w:val="21"/>
              </w:rPr>
              <w:t>)</w:t>
            </w:r>
          </w:p>
        </w:tc>
        <w:tc>
          <w:tcPr>
            <w:tcW w:w="1560" w:type="dxa"/>
            <w:shd w:val="clear" w:color="auto" w:fill="F2F2F2" w:themeFill="background1" w:themeFillShade="F2"/>
            <w:vAlign w:val="center"/>
          </w:tcPr>
          <w:p w14:paraId="2B458634" w14:textId="7472D01B" w:rsidR="007D1B4D" w:rsidRPr="00622DA9" w:rsidRDefault="007D1B4D" w:rsidP="007D1B4D">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0</w:t>
            </w:r>
            <w:r w:rsidRPr="00622DA9">
              <w:rPr>
                <w:rFonts w:ascii="Times New Roman" w:eastAsia="等线" w:hAnsi="Times New Roman" w:cs="Times New Roman"/>
                <w:szCs w:val="21"/>
              </w:rPr>
              <w:t>.84</w:t>
            </w:r>
          </w:p>
        </w:tc>
      </w:tr>
      <w:tr w:rsidR="007D1B4D" w:rsidRPr="00622DA9" w14:paraId="06228C92" w14:textId="253A45D8" w:rsidTr="00133E6E">
        <w:trPr>
          <w:gridAfter w:val="2"/>
          <w:wAfter w:w="2863" w:type="dxa"/>
        </w:trPr>
        <w:tc>
          <w:tcPr>
            <w:tcW w:w="1703" w:type="dxa"/>
            <w:shd w:val="clear" w:color="auto" w:fill="auto"/>
          </w:tcPr>
          <w:p w14:paraId="7AA9676D" w14:textId="77777777" w:rsidR="007D1B4D" w:rsidRPr="00622DA9" w:rsidRDefault="007D1B4D" w:rsidP="007D1B4D">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szCs w:val="21"/>
              </w:rPr>
              <w:t>D</w:t>
            </w:r>
            <w:r w:rsidRPr="00622DA9">
              <w:rPr>
                <w:rFonts w:ascii="Times New Roman" w:eastAsia="等线" w:hAnsi="Times New Roman" w:cs="Times New Roman"/>
                <w:szCs w:val="21"/>
              </w:rPr>
              <w:t>iscussion</w:t>
            </w:r>
          </w:p>
        </w:tc>
        <w:tc>
          <w:tcPr>
            <w:tcW w:w="5810" w:type="dxa"/>
            <w:shd w:val="clear" w:color="auto" w:fill="auto"/>
          </w:tcPr>
          <w:p w14:paraId="4FF1AE5E" w14:textId="77777777" w:rsidR="007D1B4D" w:rsidRPr="00622DA9" w:rsidRDefault="007D1B4D" w:rsidP="007D1B4D">
            <w:pPr>
              <w:spacing w:line="360" w:lineRule="auto"/>
              <w:rPr>
                <w:rFonts w:ascii="Times New Roman" w:eastAsia="等线" w:hAnsi="Times New Roman" w:cs="Times New Roman"/>
                <w:szCs w:val="21"/>
              </w:rPr>
            </w:pPr>
          </w:p>
        </w:tc>
        <w:tc>
          <w:tcPr>
            <w:tcW w:w="1843" w:type="dxa"/>
            <w:gridSpan w:val="2"/>
            <w:shd w:val="clear" w:color="auto" w:fill="auto"/>
            <w:vAlign w:val="center"/>
          </w:tcPr>
          <w:p w14:paraId="05BB2A0A" w14:textId="77777777" w:rsidR="007D1B4D" w:rsidRPr="00622DA9" w:rsidRDefault="007D1B4D" w:rsidP="007D1B4D">
            <w:pPr>
              <w:spacing w:line="360" w:lineRule="auto"/>
              <w:jc w:val="right"/>
              <w:rPr>
                <w:rFonts w:ascii="Times New Roman" w:eastAsia="等线" w:hAnsi="Times New Roman" w:cs="Times New Roman"/>
                <w:szCs w:val="21"/>
              </w:rPr>
            </w:pPr>
          </w:p>
        </w:tc>
        <w:tc>
          <w:tcPr>
            <w:tcW w:w="2126" w:type="dxa"/>
            <w:gridSpan w:val="2"/>
            <w:shd w:val="clear" w:color="auto" w:fill="auto"/>
            <w:vAlign w:val="center"/>
          </w:tcPr>
          <w:p w14:paraId="78486598" w14:textId="77777777" w:rsidR="007D1B4D" w:rsidRPr="00622DA9" w:rsidRDefault="007D1B4D" w:rsidP="007D1B4D">
            <w:pPr>
              <w:spacing w:line="360" w:lineRule="auto"/>
              <w:jc w:val="right"/>
              <w:rPr>
                <w:rFonts w:ascii="Times New Roman" w:eastAsia="等线" w:hAnsi="Times New Roman" w:cs="Times New Roman"/>
                <w:szCs w:val="21"/>
              </w:rPr>
            </w:pPr>
          </w:p>
        </w:tc>
        <w:tc>
          <w:tcPr>
            <w:tcW w:w="1559" w:type="dxa"/>
            <w:shd w:val="clear" w:color="auto" w:fill="auto"/>
            <w:vAlign w:val="center"/>
          </w:tcPr>
          <w:p w14:paraId="0C6E7F9E" w14:textId="77777777" w:rsidR="007D1B4D" w:rsidRPr="00622DA9" w:rsidRDefault="007D1B4D" w:rsidP="007D1B4D">
            <w:pPr>
              <w:spacing w:line="360" w:lineRule="auto"/>
              <w:jc w:val="right"/>
              <w:rPr>
                <w:rFonts w:ascii="Times New Roman" w:eastAsia="等线" w:hAnsi="Times New Roman" w:cs="Times New Roman"/>
                <w:szCs w:val="21"/>
              </w:rPr>
            </w:pPr>
          </w:p>
        </w:tc>
        <w:tc>
          <w:tcPr>
            <w:tcW w:w="1560" w:type="dxa"/>
            <w:vAlign w:val="center"/>
          </w:tcPr>
          <w:p w14:paraId="479637D9" w14:textId="77777777" w:rsidR="007D1B4D" w:rsidRPr="00622DA9" w:rsidRDefault="007D1B4D" w:rsidP="007D1B4D">
            <w:pPr>
              <w:spacing w:line="360" w:lineRule="auto"/>
              <w:jc w:val="right"/>
              <w:rPr>
                <w:rFonts w:ascii="Times New Roman" w:eastAsia="等线" w:hAnsi="Times New Roman" w:cs="Times New Roman"/>
                <w:szCs w:val="21"/>
              </w:rPr>
            </w:pPr>
          </w:p>
        </w:tc>
      </w:tr>
      <w:tr w:rsidR="007D1B4D" w:rsidRPr="00622DA9" w14:paraId="1C6B4B51" w14:textId="68E96B80" w:rsidTr="00133E6E">
        <w:trPr>
          <w:gridAfter w:val="2"/>
          <w:wAfter w:w="2863" w:type="dxa"/>
        </w:trPr>
        <w:tc>
          <w:tcPr>
            <w:tcW w:w="1703" w:type="dxa"/>
            <w:shd w:val="clear" w:color="auto" w:fill="F2F2F2" w:themeFill="background1" w:themeFillShade="F2"/>
          </w:tcPr>
          <w:p w14:paraId="76776B0B" w14:textId="77777777" w:rsidR="007D1B4D" w:rsidRPr="00622DA9" w:rsidRDefault="007D1B4D" w:rsidP="007D1B4D">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szCs w:val="21"/>
              </w:rPr>
              <w:t>L</w:t>
            </w:r>
            <w:r w:rsidRPr="00622DA9">
              <w:rPr>
                <w:rFonts w:ascii="Times New Roman" w:eastAsia="等线" w:hAnsi="Times New Roman" w:cs="Times New Roman"/>
                <w:szCs w:val="21"/>
              </w:rPr>
              <w:t>imitations</w:t>
            </w:r>
          </w:p>
        </w:tc>
        <w:tc>
          <w:tcPr>
            <w:tcW w:w="5810" w:type="dxa"/>
            <w:shd w:val="clear" w:color="auto" w:fill="F2F2F2" w:themeFill="background1" w:themeFillShade="F2"/>
          </w:tcPr>
          <w:p w14:paraId="5E527310" w14:textId="77777777" w:rsidR="007D1B4D" w:rsidRPr="00622DA9" w:rsidRDefault="007D1B4D" w:rsidP="007D1B4D">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rPr>
              <w:t>2</w:t>
            </w:r>
            <w:r w:rsidRPr="00622DA9">
              <w:rPr>
                <w:rFonts w:ascii="Times New Roman" w:eastAsia="等线" w:hAnsi="Times New Roman" w:cs="Times New Roman"/>
              </w:rPr>
              <w:t>0.</w:t>
            </w:r>
            <w:r w:rsidRPr="00622DA9">
              <w:rPr>
                <w:rFonts w:ascii="等线" w:eastAsia="等线" w:hAnsi="Times New Roman" w:cs="Arial"/>
              </w:rPr>
              <w:t xml:space="preserve"> </w:t>
            </w:r>
            <w:r w:rsidRPr="00622DA9">
              <w:rPr>
                <w:rFonts w:ascii="Times New Roman" w:eastAsia="等线" w:hAnsi="Times New Roman" w:cs="Times New Roman"/>
              </w:rPr>
              <w:t>Trial limitations, addressing sources of potential bias, imprecision, and, if relevant, multiplicity of analyses</w:t>
            </w:r>
          </w:p>
        </w:tc>
        <w:tc>
          <w:tcPr>
            <w:tcW w:w="1843" w:type="dxa"/>
            <w:gridSpan w:val="2"/>
            <w:shd w:val="clear" w:color="auto" w:fill="F2F2F2" w:themeFill="background1" w:themeFillShade="F2"/>
            <w:vAlign w:val="center"/>
          </w:tcPr>
          <w:p w14:paraId="1C152693" w14:textId="1CEF64EF" w:rsidR="007D1B4D" w:rsidRPr="00622DA9" w:rsidRDefault="007D1B4D" w:rsidP="007D1B4D">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hint="eastAsia"/>
                <w:szCs w:val="21"/>
              </w:rPr>
              <w:t>2</w:t>
            </w:r>
            <w:r w:rsidRPr="00622DA9">
              <w:rPr>
                <w:rFonts w:ascii="Times New Roman" w:eastAsia="等线" w:hAnsi="Times New Roman" w:cs="Times New Roman"/>
                <w:szCs w:val="21"/>
              </w:rPr>
              <w:t>6</w:t>
            </w:r>
            <w:r w:rsidR="005D5082" w:rsidRPr="00622DA9">
              <w:rPr>
                <w:rFonts w:ascii="Times New Roman" w:eastAsia="等线" w:hAnsi="Times New Roman" w:cs="Times New Roman"/>
                <w:szCs w:val="21"/>
              </w:rPr>
              <w:t>1</w:t>
            </w:r>
            <w:r w:rsidRPr="00622DA9">
              <w:rPr>
                <w:rFonts w:ascii="Times New Roman" w:eastAsia="等线" w:hAnsi="Times New Roman" w:cs="Times New Roman"/>
                <w:szCs w:val="21"/>
              </w:rPr>
              <w:t xml:space="preserve"> (</w:t>
            </w:r>
            <w:r w:rsidR="006D618F" w:rsidRPr="00622DA9">
              <w:rPr>
                <w:rFonts w:ascii="Times New Roman" w:eastAsia="等线" w:hAnsi="Times New Roman" w:cs="Times New Roman"/>
                <w:szCs w:val="21"/>
              </w:rPr>
              <w:t>57.87</w:t>
            </w:r>
            <w:r w:rsidRPr="00622DA9">
              <w:rPr>
                <w:rFonts w:ascii="Times New Roman" w:eastAsia="等线" w:hAnsi="Times New Roman" w:cs="Times New Roman"/>
                <w:szCs w:val="21"/>
              </w:rPr>
              <w:t>)</w:t>
            </w:r>
          </w:p>
        </w:tc>
        <w:tc>
          <w:tcPr>
            <w:tcW w:w="2126" w:type="dxa"/>
            <w:gridSpan w:val="2"/>
            <w:shd w:val="clear" w:color="auto" w:fill="F2F2F2" w:themeFill="background1" w:themeFillShade="F2"/>
            <w:vAlign w:val="center"/>
          </w:tcPr>
          <w:p w14:paraId="72758F3F" w14:textId="77777777" w:rsidR="007D1B4D" w:rsidRPr="00622DA9" w:rsidRDefault="007D1B4D" w:rsidP="007D1B4D">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1559" w:type="dxa"/>
            <w:shd w:val="clear" w:color="auto" w:fill="F2F2F2" w:themeFill="background1" w:themeFillShade="F2"/>
            <w:vAlign w:val="center"/>
          </w:tcPr>
          <w:p w14:paraId="2305466B" w14:textId="68129E33" w:rsidR="007D1B4D" w:rsidRPr="00622DA9" w:rsidRDefault="007D1B4D" w:rsidP="007D1B4D">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1</w:t>
            </w:r>
            <w:r w:rsidRPr="00622DA9">
              <w:rPr>
                <w:rFonts w:ascii="Times New Roman" w:eastAsia="等线" w:hAnsi="Times New Roman" w:cs="Times New Roman"/>
                <w:szCs w:val="21"/>
              </w:rPr>
              <w:t>9</w:t>
            </w:r>
            <w:r w:rsidR="005D5082" w:rsidRPr="00622DA9">
              <w:rPr>
                <w:rFonts w:ascii="Times New Roman" w:eastAsia="等线" w:hAnsi="Times New Roman" w:cs="Times New Roman"/>
                <w:szCs w:val="21"/>
              </w:rPr>
              <w:t>0</w:t>
            </w:r>
            <w:r w:rsidRPr="00622DA9">
              <w:rPr>
                <w:rFonts w:ascii="Times New Roman" w:eastAsia="等线" w:hAnsi="Times New Roman" w:cs="Times New Roman"/>
                <w:szCs w:val="21"/>
              </w:rPr>
              <w:t xml:space="preserve"> (</w:t>
            </w:r>
            <w:r w:rsidR="006D618F" w:rsidRPr="00622DA9">
              <w:rPr>
                <w:rFonts w:ascii="Times New Roman" w:eastAsia="等线" w:hAnsi="Times New Roman" w:cs="Times New Roman"/>
                <w:szCs w:val="21"/>
              </w:rPr>
              <w:t>42.13</w:t>
            </w:r>
            <w:r w:rsidRPr="00622DA9">
              <w:rPr>
                <w:rFonts w:ascii="Times New Roman" w:eastAsia="等线" w:hAnsi="Times New Roman" w:cs="Times New Roman"/>
                <w:szCs w:val="21"/>
              </w:rPr>
              <w:t>)</w:t>
            </w:r>
          </w:p>
        </w:tc>
        <w:tc>
          <w:tcPr>
            <w:tcW w:w="1560" w:type="dxa"/>
            <w:shd w:val="clear" w:color="auto" w:fill="F2F2F2" w:themeFill="background1" w:themeFillShade="F2"/>
            <w:vAlign w:val="center"/>
          </w:tcPr>
          <w:p w14:paraId="5DCE0E60" w14:textId="73A6A1ED" w:rsidR="007D1B4D" w:rsidRPr="00622DA9" w:rsidRDefault="007D1B4D" w:rsidP="007D1B4D">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0</w:t>
            </w:r>
            <w:r w:rsidRPr="00622DA9">
              <w:rPr>
                <w:rFonts w:ascii="Times New Roman" w:eastAsia="等线" w:hAnsi="Times New Roman" w:cs="Times New Roman"/>
                <w:szCs w:val="21"/>
              </w:rPr>
              <w:t>.86</w:t>
            </w:r>
          </w:p>
        </w:tc>
      </w:tr>
      <w:tr w:rsidR="007D1B4D" w:rsidRPr="00622DA9" w14:paraId="7C99BEE5" w14:textId="450A62E6" w:rsidTr="00133E6E">
        <w:trPr>
          <w:gridAfter w:val="2"/>
          <w:wAfter w:w="2863" w:type="dxa"/>
        </w:trPr>
        <w:tc>
          <w:tcPr>
            <w:tcW w:w="1703" w:type="dxa"/>
            <w:shd w:val="clear" w:color="auto" w:fill="auto"/>
          </w:tcPr>
          <w:p w14:paraId="5B353119" w14:textId="77777777" w:rsidR="007D1B4D" w:rsidRPr="00622DA9" w:rsidRDefault="007D1B4D" w:rsidP="007D1B4D">
            <w:pPr>
              <w:spacing w:line="360" w:lineRule="auto"/>
              <w:rPr>
                <w:rFonts w:ascii="Times New Roman" w:eastAsia="等线" w:hAnsi="Times New Roman" w:cs="Times New Roman"/>
                <w:szCs w:val="21"/>
              </w:rPr>
            </w:pPr>
            <w:r w:rsidRPr="00622DA9">
              <w:rPr>
                <w:rFonts w:ascii="Times New Roman" w:eastAsia="等线" w:hAnsi="Times New Roman" w:cs="Times New Roman"/>
                <w:szCs w:val="21"/>
              </w:rPr>
              <w:t>Generalizability</w:t>
            </w:r>
          </w:p>
        </w:tc>
        <w:tc>
          <w:tcPr>
            <w:tcW w:w="5810" w:type="dxa"/>
            <w:shd w:val="clear" w:color="auto" w:fill="auto"/>
          </w:tcPr>
          <w:p w14:paraId="22A981A6" w14:textId="77777777" w:rsidR="007D1B4D" w:rsidRPr="00622DA9" w:rsidRDefault="007D1B4D" w:rsidP="007D1B4D">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rPr>
              <w:t>2</w:t>
            </w:r>
            <w:r w:rsidRPr="00622DA9">
              <w:rPr>
                <w:rFonts w:ascii="Times New Roman" w:eastAsia="等线" w:hAnsi="Times New Roman" w:cs="Times New Roman"/>
              </w:rPr>
              <w:t>1.</w:t>
            </w:r>
            <w:r w:rsidRPr="00622DA9">
              <w:rPr>
                <w:rFonts w:ascii="等线" w:eastAsia="等线" w:hAnsi="Times New Roman" w:cs="Arial"/>
              </w:rPr>
              <w:t xml:space="preserve"> </w:t>
            </w:r>
            <w:r w:rsidRPr="00622DA9">
              <w:rPr>
                <w:rFonts w:ascii="Times New Roman" w:eastAsia="等线" w:hAnsi="Times New Roman" w:cs="Times New Roman"/>
              </w:rPr>
              <w:t>Generalizability (external validity, applicability) of the trial findings</w:t>
            </w:r>
          </w:p>
        </w:tc>
        <w:tc>
          <w:tcPr>
            <w:tcW w:w="1843" w:type="dxa"/>
            <w:gridSpan w:val="2"/>
            <w:shd w:val="clear" w:color="auto" w:fill="auto"/>
            <w:vAlign w:val="center"/>
          </w:tcPr>
          <w:p w14:paraId="5BDF708E" w14:textId="28CBDAE7" w:rsidR="007D1B4D" w:rsidRPr="00622DA9" w:rsidRDefault="007D1B4D" w:rsidP="007D1B4D">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hint="eastAsia"/>
                <w:szCs w:val="21"/>
              </w:rPr>
              <w:t>1</w:t>
            </w:r>
            <w:r w:rsidRPr="00622DA9">
              <w:rPr>
                <w:rFonts w:ascii="Times New Roman" w:eastAsia="等线" w:hAnsi="Times New Roman" w:cs="Times New Roman"/>
                <w:szCs w:val="21"/>
              </w:rPr>
              <w:t xml:space="preserve"> (</w:t>
            </w:r>
            <w:r w:rsidR="006D618F" w:rsidRPr="00622DA9">
              <w:rPr>
                <w:rFonts w:ascii="Times New Roman" w:eastAsia="等线" w:hAnsi="Times New Roman" w:cs="Times New Roman"/>
                <w:szCs w:val="21"/>
              </w:rPr>
              <w:t>0.22</w:t>
            </w:r>
            <w:r w:rsidRPr="00622DA9">
              <w:rPr>
                <w:rFonts w:ascii="Times New Roman" w:eastAsia="等线" w:hAnsi="Times New Roman" w:cs="Times New Roman"/>
                <w:szCs w:val="21"/>
              </w:rPr>
              <w:t>)</w:t>
            </w:r>
          </w:p>
        </w:tc>
        <w:tc>
          <w:tcPr>
            <w:tcW w:w="2126" w:type="dxa"/>
            <w:gridSpan w:val="2"/>
            <w:shd w:val="clear" w:color="auto" w:fill="auto"/>
            <w:vAlign w:val="center"/>
          </w:tcPr>
          <w:p w14:paraId="25EDDAB8" w14:textId="77777777" w:rsidR="007D1B4D" w:rsidRPr="00622DA9" w:rsidRDefault="007D1B4D" w:rsidP="007D1B4D">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1559" w:type="dxa"/>
            <w:shd w:val="clear" w:color="auto" w:fill="auto"/>
            <w:vAlign w:val="center"/>
          </w:tcPr>
          <w:p w14:paraId="30EC843C" w14:textId="70F49111" w:rsidR="007D1B4D" w:rsidRPr="00622DA9" w:rsidRDefault="007D1B4D" w:rsidP="007D1B4D">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4</w:t>
            </w:r>
            <w:r w:rsidRPr="00622DA9">
              <w:rPr>
                <w:rFonts w:ascii="Times New Roman" w:eastAsia="等线" w:hAnsi="Times New Roman" w:cs="Times New Roman"/>
                <w:szCs w:val="21"/>
              </w:rPr>
              <w:t>5</w:t>
            </w:r>
            <w:r w:rsidR="005D5082" w:rsidRPr="00622DA9">
              <w:rPr>
                <w:rFonts w:ascii="Times New Roman" w:eastAsia="等线" w:hAnsi="Times New Roman" w:cs="Times New Roman"/>
                <w:szCs w:val="21"/>
              </w:rPr>
              <w:t>0</w:t>
            </w:r>
            <w:r w:rsidRPr="00622DA9">
              <w:rPr>
                <w:rFonts w:ascii="Times New Roman" w:eastAsia="等线" w:hAnsi="Times New Roman" w:cs="Times New Roman"/>
                <w:szCs w:val="21"/>
              </w:rPr>
              <w:t xml:space="preserve"> (</w:t>
            </w:r>
            <w:r w:rsidR="006D618F" w:rsidRPr="00622DA9">
              <w:rPr>
                <w:rFonts w:ascii="Times New Roman" w:eastAsia="等线" w:hAnsi="Times New Roman" w:cs="Times New Roman"/>
                <w:szCs w:val="21"/>
              </w:rPr>
              <w:t>99.78</w:t>
            </w:r>
            <w:r w:rsidRPr="00622DA9">
              <w:rPr>
                <w:rFonts w:ascii="Times New Roman" w:eastAsia="等线" w:hAnsi="Times New Roman" w:cs="Times New Roman"/>
                <w:szCs w:val="21"/>
              </w:rPr>
              <w:t>)</w:t>
            </w:r>
          </w:p>
        </w:tc>
        <w:tc>
          <w:tcPr>
            <w:tcW w:w="1560" w:type="dxa"/>
            <w:vAlign w:val="center"/>
          </w:tcPr>
          <w:p w14:paraId="3A80EC38" w14:textId="5A9F06B2" w:rsidR="007D1B4D" w:rsidRPr="00622DA9" w:rsidRDefault="007D1B4D" w:rsidP="007D1B4D">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1</w:t>
            </w:r>
          </w:p>
        </w:tc>
      </w:tr>
      <w:tr w:rsidR="007D1B4D" w:rsidRPr="00622DA9" w14:paraId="4033C0E8" w14:textId="7EF2F1F0" w:rsidTr="00133E6E">
        <w:trPr>
          <w:gridAfter w:val="2"/>
          <w:wAfter w:w="2863" w:type="dxa"/>
        </w:trPr>
        <w:tc>
          <w:tcPr>
            <w:tcW w:w="1703" w:type="dxa"/>
            <w:shd w:val="clear" w:color="auto" w:fill="F2F2F2" w:themeFill="background1" w:themeFillShade="F2"/>
          </w:tcPr>
          <w:p w14:paraId="313D53E0" w14:textId="77777777" w:rsidR="007D1B4D" w:rsidRPr="00622DA9" w:rsidRDefault="007D1B4D" w:rsidP="007D1B4D">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szCs w:val="21"/>
              </w:rPr>
              <w:t>I</w:t>
            </w:r>
            <w:r w:rsidRPr="00622DA9">
              <w:rPr>
                <w:rFonts w:ascii="Times New Roman" w:eastAsia="等线" w:hAnsi="Times New Roman" w:cs="Times New Roman"/>
                <w:szCs w:val="21"/>
              </w:rPr>
              <w:t>nterpretation</w:t>
            </w:r>
          </w:p>
        </w:tc>
        <w:tc>
          <w:tcPr>
            <w:tcW w:w="5810" w:type="dxa"/>
            <w:shd w:val="clear" w:color="auto" w:fill="F2F2F2" w:themeFill="background1" w:themeFillShade="F2"/>
          </w:tcPr>
          <w:p w14:paraId="18C77572" w14:textId="77777777" w:rsidR="007D1B4D" w:rsidRPr="00622DA9" w:rsidRDefault="007D1B4D" w:rsidP="007D1B4D">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rPr>
              <w:t>2</w:t>
            </w:r>
            <w:r w:rsidRPr="00622DA9">
              <w:rPr>
                <w:rFonts w:ascii="Times New Roman" w:eastAsia="等线" w:hAnsi="Times New Roman" w:cs="Times New Roman"/>
              </w:rPr>
              <w:t>2.</w:t>
            </w:r>
            <w:r w:rsidRPr="00622DA9">
              <w:rPr>
                <w:rFonts w:ascii="等线" w:eastAsia="等线" w:hAnsi="Times New Roman" w:cs="Arial"/>
              </w:rPr>
              <w:t xml:space="preserve"> </w:t>
            </w:r>
            <w:r w:rsidRPr="00622DA9">
              <w:rPr>
                <w:rFonts w:ascii="Times New Roman" w:eastAsia="等线" w:hAnsi="Times New Roman" w:cs="Times New Roman"/>
              </w:rPr>
              <w:t>Interpretation consistent with results, balancing benefits and harms, and considering other relevant evidence</w:t>
            </w:r>
          </w:p>
        </w:tc>
        <w:tc>
          <w:tcPr>
            <w:tcW w:w="1843" w:type="dxa"/>
            <w:gridSpan w:val="2"/>
            <w:shd w:val="clear" w:color="auto" w:fill="F2F2F2" w:themeFill="background1" w:themeFillShade="F2"/>
            <w:vAlign w:val="center"/>
          </w:tcPr>
          <w:p w14:paraId="36F14B50" w14:textId="4D203D7F" w:rsidR="007D1B4D" w:rsidRPr="00622DA9" w:rsidRDefault="007D1B4D" w:rsidP="007D1B4D">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hint="eastAsia"/>
                <w:szCs w:val="21"/>
              </w:rPr>
              <w:t>4</w:t>
            </w:r>
            <w:r w:rsidRPr="00622DA9">
              <w:rPr>
                <w:rFonts w:ascii="Times New Roman" w:eastAsia="等线" w:hAnsi="Times New Roman" w:cs="Times New Roman"/>
                <w:szCs w:val="21"/>
              </w:rPr>
              <w:t>5</w:t>
            </w:r>
            <w:r w:rsidR="005D5082" w:rsidRPr="00622DA9">
              <w:rPr>
                <w:rFonts w:ascii="Times New Roman" w:eastAsia="等线" w:hAnsi="Times New Roman" w:cs="Times New Roman"/>
                <w:szCs w:val="21"/>
              </w:rPr>
              <w:t>1</w:t>
            </w:r>
            <w:r w:rsidRPr="00622DA9">
              <w:rPr>
                <w:rFonts w:ascii="Times New Roman" w:eastAsia="等线" w:hAnsi="Times New Roman" w:cs="Times New Roman"/>
                <w:szCs w:val="21"/>
              </w:rPr>
              <w:t xml:space="preserve"> (100)</w:t>
            </w:r>
          </w:p>
        </w:tc>
        <w:tc>
          <w:tcPr>
            <w:tcW w:w="2126" w:type="dxa"/>
            <w:gridSpan w:val="2"/>
            <w:shd w:val="clear" w:color="auto" w:fill="F2F2F2" w:themeFill="background1" w:themeFillShade="F2"/>
            <w:vAlign w:val="center"/>
          </w:tcPr>
          <w:p w14:paraId="61E31F0B" w14:textId="77777777" w:rsidR="007D1B4D" w:rsidRPr="00622DA9" w:rsidRDefault="007D1B4D" w:rsidP="007D1B4D">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1559" w:type="dxa"/>
            <w:shd w:val="clear" w:color="auto" w:fill="F2F2F2" w:themeFill="background1" w:themeFillShade="F2"/>
            <w:vAlign w:val="center"/>
          </w:tcPr>
          <w:p w14:paraId="612AC0CF" w14:textId="77777777" w:rsidR="007D1B4D" w:rsidRPr="00622DA9" w:rsidRDefault="007D1B4D" w:rsidP="007D1B4D">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1560" w:type="dxa"/>
            <w:shd w:val="clear" w:color="auto" w:fill="F2F2F2" w:themeFill="background1" w:themeFillShade="F2"/>
            <w:vAlign w:val="center"/>
          </w:tcPr>
          <w:p w14:paraId="49387CF9" w14:textId="21D0AF69" w:rsidR="007D1B4D" w:rsidRPr="00622DA9" w:rsidRDefault="007D1B4D" w:rsidP="007D1B4D">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1</w:t>
            </w:r>
          </w:p>
        </w:tc>
      </w:tr>
      <w:tr w:rsidR="007D1B4D" w:rsidRPr="00622DA9" w14:paraId="4AEAF609" w14:textId="171F2ECE" w:rsidTr="00133E6E">
        <w:trPr>
          <w:gridAfter w:val="2"/>
          <w:wAfter w:w="2863" w:type="dxa"/>
        </w:trPr>
        <w:tc>
          <w:tcPr>
            <w:tcW w:w="1703" w:type="dxa"/>
            <w:shd w:val="clear" w:color="auto" w:fill="auto"/>
          </w:tcPr>
          <w:p w14:paraId="1C7C59DA" w14:textId="77777777" w:rsidR="007D1B4D" w:rsidRPr="00622DA9" w:rsidRDefault="007D1B4D" w:rsidP="007D1B4D">
            <w:pPr>
              <w:spacing w:line="360" w:lineRule="auto"/>
              <w:rPr>
                <w:rFonts w:ascii="Times New Roman" w:eastAsia="等线" w:hAnsi="Times New Roman" w:cs="Times New Roman"/>
                <w:szCs w:val="21"/>
              </w:rPr>
            </w:pPr>
          </w:p>
        </w:tc>
        <w:tc>
          <w:tcPr>
            <w:tcW w:w="5810" w:type="dxa"/>
            <w:shd w:val="clear" w:color="auto" w:fill="auto"/>
          </w:tcPr>
          <w:p w14:paraId="698FC44E" w14:textId="77777777" w:rsidR="007D1B4D" w:rsidRPr="00622DA9" w:rsidRDefault="007D1B4D" w:rsidP="007D1B4D">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i/>
                <w:iCs/>
              </w:rPr>
              <w:t>Q</w:t>
            </w:r>
            <w:r w:rsidRPr="00622DA9">
              <w:rPr>
                <w:rFonts w:ascii="Times New Roman" w:eastAsia="等线" w:hAnsi="Times New Roman" w:cs="Times New Roman"/>
                <w:i/>
                <w:iCs/>
              </w:rPr>
              <w:t>20.</w:t>
            </w:r>
            <w:r w:rsidRPr="00622DA9">
              <w:rPr>
                <w:rFonts w:ascii="等线" w:eastAsia="等线" w:hAnsi="Times New Roman" w:cs="Arial"/>
                <w:i/>
                <w:iCs/>
              </w:rPr>
              <w:t xml:space="preserve"> </w:t>
            </w:r>
            <w:r w:rsidRPr="00622DA9">
              <w:rPr>
                <w:rFonts w:ascii="Times New Roman" w:eastAsia="等线" w:hAnsi="Times New Roman" w:cs="Times New Roman"/>
                <w:i/>
                <w:iCs/>
              </w:rPr>
              <w:t>Whether interpretation and significance of studied ITCWM interventions for the disease was reported in Discussion?</w:t>
            </w:r>
          </w:p>
        </w:tc>
        <w:tc>
          <w:tcPr>
            <w:tcW w:w="1843" w:type="dxa"/>
            <w:gridSpan w:val="2"/>
            <w:shd w:val="clear" w:color="auto" w:fill="auto"/>
            <w:vAlign w:val="center"/>
          </w:tcPr>
          <w:p w14:paraId="4B6AC272" w14:textId="2E5EEF59" w:rsidR="007D1B4D" w:rsidRPr="00622DA9" w:rsidRDefault="007D1B4D" w:rsidP="007D1B4D">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szCs w:val="21"/>
              </w:rPr>
              <w:t>6</w:t>
            </w:r>
            <w:r w:rsidR="005D5082" w:rsidRPr="00622DA9">
              <w:rPr>
                <w:rFonts w:ascii="Times New Roman" w:eastAsia="等线" w:hAnsi="Times New Roman" w:cs="Times New Roman"/>
                <w:szCs w:val="21"/>
              </w:rPr>
              <w:t>6</w:t>
            </w:r>
            <w:r w:rsidRPr="00622DA9">
              <w:rPr>
                <w:rFonts w:ascii="Times New Roman" w:eastAsia="等线" w:hAnsi="Times New Roman" w:cs="Times New Roman"/>
                <w:szCs w:val="21"/>
              </w:rPr>
              <w:t xml:space="preserve"> (</w:t>
            </w:r>
            <w:r w:rsidR="00824FED" w:rsidRPr="00622DA9">
              <w:rPr>
                <w:rFonts w:ascii="Times New Roman" w:eastAsia="等线" w:hAnsi="Times New Roman" w:cs="Times New Roman"/>
                <w:szCs w:val="21"/>
              </w:rPr>
              <w:t>14.63</w:t>
            </w:r>
            <w:r w:rsidRPr="00622DA9">
              <w:rPr>
                <w:rFonts w:ascii="Times New Roman" w:eastAsia="等线" w:hAnsi="Times New Roman" w:cs="Times New Roman"/>
                <w:szCs w:val="21"/>
              </w:rPr>
              <w:t>)</w:t>
            </w:r>
          </w:p>
        </w:tc>
        <w:tc>
          <w:tcPr>
            <w:tcW w:w="2126" w:type="dxa"/>
            <w:gridSpan w:val="2"/>
            <w:shd w:val="clear" w:color="auto" w:fill="auto"/>
            <w:vAlign w:val="center"/>
          </w:tcPr>
          <w:p w14:paraId="59B26EA6" w14:textId="33099B9C" w:rsidR="007D1B4D" w:rsidRPr="00622DA9" w:rsidRDefault="007D1B4D" w:rsidP="007D1B4D">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26</w:t>
            </w:r>
            <w:r w:rsidR="005D5082" w:rsidRPr="00622DA9">
              <w:rPr>
                <w:rFonts w:ascii="Times New Roman" w:eastAsia="等线" w:hAnsi="Times New Roman" w:cs="Times New Roman"/>
                <w:szCs w:val="21"/>
              </w:rPr>
              <w:t>1</w:t>
            </w:r>
            <w:r w:rsidRPr="00622DA9">
              <w:rPr>
                <w:rFonts w:ascii="Times New Roman" w:eastAsia="等线" w:hAnsi="Times New Roman" w:cs="Times New Roman"/>
                <w:szCs w:val="21"/>
              </w:rPr>
              <w:t xml:space="preserve"> (</w:t>
            </w:r>
            <w:r w:rsidR="00824FED" w:rsidRPr="00622DA9">
              <w:rPr>
                <w:rFonts w:ascii="Times New Roman" w:eastAsia="等线" w:hAnsi="Times New Roman" w:cs="Times New Roman"/>
                <w:szCs w:val="21"/>
              </w:rPr>
              <w:t>57.87</w:t>
            </w:r>
            <w:r w:rsidRPr="00622DA9">
              <w:rPr>
                <w:rFonts w:ascii="Times New Roman" w:eastAsia="等线" w:hAnsi="Times New Roman" w:cs="Times New Roman"/>
                <w:szCs w:val="21"/>
              </w:rPr>
              <w:t>)</w:t>
            </w:r>
          </w:p>
        </w:tc>
        <w:tc>
          <w:tcPr>
            <w:tcW w:w="1559" w:type="dxa"/>
            <w:shd w:val="clear" w:color="auto" w:fill="auto"/>
            <w:vAlign w:val="center"/>
          </w:tcPr>
          <w:p w14:paraId="2D4BAAFA" w14:textId="57E4901D" w:rsidR="007D1B4D" w:rsidRPr="00622DA9" w:rsidRDefault="007D1B4D" w:rsidP="007D1B4D">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12</w:t>
            </w:r>
            <w:r w:rsidR="005D5082" w:rsidRPr="00622DA9">
              <w:rPr>
                <w:rFonts w:ascii="Times New Roman" w:eastAsia="等线" w:hAnsi="Times New Roman" w:cs="Times New Roman"/>
                <w:szCs w:val="21"/>
              </w:rPr>
              <w:t>4</w:t>
            </w:r>
            <w:r w:rsidRPr="00622DA9">
              <w:rPr>
                <w:rFonts w:ascii="Times New Roman" w:eastAsia="等线" w:hAnsi="Times New Roman" w:cs="Times New Roman"/>
                <w:szCs w:val="21"/>
              </w:rPr>
              <w:t xml:space="preserve"> (</w:t>
            </w:r>
            <w:r w:rsidR="00824FED" w:rsidRPr="00622DA9">
              <w:rPr>
                <w:rFonts w:ascii="Times New Roman" w:eastAsia="等线" w:hAnsi="Times New Roman" w:cs="Times New Roman"/>
                <w:szCs w:val="21"/>
              </w:rPr>
              <w:t>27.49</w:t>
            </w:r>
            <w:r w:rsidRPr="00622DA9">
              <w:rPr>
                <w:rFonts w:ascii="Times New Roman" w:eastAsia="等线" w:hAnsi="Times New Roman" w:cs="Times New Roman"/>
                <w:szCs w:val="21"/>
              </w:rPr>
              <w:t>)</w:t>
            </w:r>
          </w:p>
        </w:tc>
        <w:tc>
          <w:tcPr>
            <w:tcW w:w="1560" w:type="dxa"/>
            <w:vAlign w:val="center"/>
          </w:tcPr>
          <w:p w14:paraId="22536037" w14:textId="5DE61354" w:rsidR="007D1B4D" w:rsidRPr="00622DA9" w:rsidRDefault="007D1B4D" w:rsidP="007D1B4D">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0.81</w:t>
            </w:r>
          </w:p>
        </w:tc>
      </w:tr>
      <w:tr w:rsidR="007D1B4D" w:rsidRPr="00622DA9" w14:paraId="30C76FC0" w14:textId="739EED7A" w:rsidTr="00133E6E">
        <w:trPr>
          <w:gridAfter w:val="2"/>
          <w:wAfter w:w="2863" w:type="dxa"/>
        </w:trPr>
        <w:tc>
          <w:tcPr>
            <w:tcW w:w="1703" w:type="dxa"/>
            <w:shd w:val="clear" w:color="auto" w:fill="F2F2F2" w:themeFill="background1" w:themeFillShade="F2"/>
          </w:tcPr>
          <w:p w14:paraId="32EDA078" w14:textId="77777777" w:rsidR="007D1B4D" w:rsidRPr="00622DA9" w:rsidRDefault="007D1B4D" w:rsidP="007D1B4D">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szCs w:val="21"/>
              </w:rPr>
              <w:t>O</w:t>
            </w:r>
            <w:r w:rsidRPr="00622DA9">
              <w:rPr>
                <w:rFonts w:ascii="Times New Roman" w:eastAsia="等线" w:hAnsi="Times New Roman" w:cs="Times New Roman"/>
                <w:szCs w:val="21"/>
              </w:rPr>
              <w:t>ther information</w:t>
            </w:r>
          </w:p>
        </w:tc>
        <w:tc>
          <w:tcPr>
            <w:tcW w:w="5810" w:type="dxa"/>
            <w:shd w:val="clear" w:color="auto" w:fill="F2F2F2" w:themeFill="background1" w:themeFillShade="F2"/>
          </w:tcPr>
          <w:p w14:paraId="6131F655" w14:textId="77777777" w:rsidR="007D1B4D" w:rsidRPr="00622DA9" w:rsidRDefault="007D1B4D" w:rsidP="007D1B4D">
            <w:pPr>
              <w:spacing w:line="360" w:lineRule="auto"/>
              <w:rPr>
                <w:rFonts w:ascii="Times New Roman" w:eastAsia="等线" w:hAnsi="Times New Roman" w:cs="Times New Roman"/>
                <w:szCs w:val="21"/>
              </w:rPr>
            </w:pPr>
          </w:p>
        </w:tc>
        <w:tc>
          <w:tcPr>
            <w:tcW w:w="1843" w:type="dxa"/>
            <w:gridSpan w:val="2"/>
            <w:shd w:val="clear" w:color="auto" w:fill="F2F2F2" w:themeFill="background1" w:themeFillShade="F2"/>
            <w:vAlign w:val="center"/>
          </w:tcPr>
          <w:p w14:paraId="54C3F371" w14:textId="77777777" w:rsidR="007D1B4D" w:rsidRPr="00622DA9" w:rsidRDefault="007D1B4D" w:rsidP="007D1B4D">
            <w:pPr>
              <w:spacing w:line="360" w:lineRule="auto"/>
              <w:jc w:val="right"/>
              <w:rPr>
                <w:rFonts w:ascii="Times New Roman" w:eastAsia="等线" w:hAnsi="Times New Roman" w:cs="Times New Roman"/>
                <w:szCs w:val="21"/>
              </w:rPr>
            </w:pPr>
          </w:p>
        </w:tc>
        <w:tc>
          <w:tcPr>
            <w:tcW w:w="2126" w:type="dxa"/>
            <w:gridSpan w:val="2"/>
            <w:shd w:val="clear" w:color="auto" w:fill="F2F2F2" w:themeFill="background1" w:themeFillShade="F2"/>
            <w:vAlign w:val="center"/>
          </w:tcPr>
          <w:p w14:paraId="7C5F2AB6" w14:textId="77777777" w:rsidR="007D1B4D" w:rsidRPr="00622DA9" w:rsidRDefault="007D1B4D" w:rsidP="007D1B4D">
            <w:pPr>
              <w:spacing w:line="360" w:lineRule="auto"/>
              <w:jc w:val="right"/>
              <w:rPr>
                <w:rFonts w:ascii="Times New Roman" w:eastAsia="等线" w:hAnsi="Times New Roman" w:cs="Times New Roman"/>
                <w:szCs w:val="21"/>
              </w:rPr>
            </w:pPr>
          </w:p>
        </w:tc>
        <w:tc>
          <w:tcPr>
            <w:tcW w:w="1559" w:type="dxa"/>
            <w:shd w:val="clear" w:color="auto" w:fill="F2F2F2" w:themeFill="background1" w:themeFillShade="F2"/>
            <w:vAlign w:val="center"/>
          </w:tcPr>
          <w:p w14:paraId="69F68133" w14:textId="77777777" w:rsidR="007D1B4D" w:rsidRPr="00622DA9" w:rsidRDefault="007D1B4D" w:rsidP="007D1B4D">
            <w:pPr>
              <w:spacing w:line="360" w:lineRule="auto"/>
              <w:jc w:val="right"/>
              <w:rPr>
                <w:rFonts w:ascii="Times New Roman" w:eastAsia="等线" w:hAnsi="Times New Roman" w:cs="Times New Roman"/>
                <w:szCs w:val="21"/>
              </w:rPr>
            </w:pPr>
          </w:p>
        </w:tc>
        <w:tc>
          <w:tcPr>
            <w:tcW w:w="1560" w:type="dxa"/>
            <w:shd w:val="clear" w:color="auto" w:fill="F2F2F2" w:themeFill="background1" w:themeFillShade="F2"/>
            <w:vAlign w:val="center"/>
          </w:tcPr>
          <w:p w14:paraId="330956CF" w14:textId="77777777" w:rsidR="007D1B4D" w:rsidRPr="00622DA9" w:rsidRDefault="007D1B4D" w:rsidP="007D1B4D">
            <w:pPr>
              <w:spacing w:line="360" w:lineRule="auto"/>
              <w:jc w:val="right"/>
              <w:rPr>
                <w:rFonts w:ascii="Times New Roman" w:eastAsia="等线" w:hAnsi="Times New Roman" w:cs="Times New Roman"/>
                <w:szCs w:val="21"/>
              </w:rPr>
            </w:pPr>
          </w:p>
        </w:tc>
      </w:tr>
      <w:tr w:rsidR="007D1B4D" w:rsidRPr="00622DA9" w14:paraId="00FC3889" w14:textId="085415D9" w:rsidTr="00133E6E">
        <w:trPr>
          <w:gridAfter w:val="2"/>
          <w:wAfter w:w="2863" w:type="dxa"/>
        </w:trPr>
        <w:tc>
          <w:tcPr>
            <w:tcW w:w="1703" w:type="dxa"/>
            <w:shd w:val="clear" w:color="auto" w:fill="auto"/>
          </w:tcPr>
          <w:p w14:paraId="6E16D3A4" w14:textId="77777777" w:rsidR="007D1B4D" w:rsidRPr="00622DA9" w:rsidRDefault="007D1B4D" w:rsidP="007D1B4D">
            <w:pPr>
              <w:spacing w:line="360" w:lineRule="auto"/>
              <w:rPr>
                <w:rFonts w:ascii="Times New Roman" w:eastAsia="等线" w:hAnsi="Times New Roman" w:cs="Times New Roman"/>
                <w:szCs w:val="21"/>
              </w:rPr>
            </w:pPr>
            <w:r w:rsidRPr="00622DA9">
              <w:rPr>
                <w:rFonts w:ascii="Times New Roman" w:eastAsia="等线" w:hAnsi="Times New Roman" w:cs="Times New Roman"/>
                <w:szCs w:val="21"/>
              </w:rPr>
              <w:t>Interests</w:t>
            </w:r>
          </w:p>
        </w:tc>
        <w:tc>
          <w:tcPr>
            <w:tcW w:w="5810" w:type="dxa"/>
            <w:shd w:val="clear" w:color="auto" w:fill="auto"/>
          </w:tcPr>
          <w:p w14:paraId="7CC231EF" w14:textId="77777777" w:rsidR="007D1B4D" w:rsidRPr="00622DA9" w:rsidRDefault="007D1B4D" w:rsidP="007D1B4D">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i/>
                <w:iCs/>
              </w:rPr>
              <w:t>Q</w:t>
            </w:r>
            <w:r w:rsidRPr="00622DA9">
              <w:rPr>
                <w:rFonts w:ascii="Times New Roman" w:eastAsia="等线" w:hAnsi="Times New Roman" w:cs="Times New Roman"/>
                <w:i/>
                <w:iCs/>
              </w:rPr>
              <w:t>21.</w:t>
            </w:r>
            <w:r w:rsidRPr="00622DA9">
              <w:rPr>
                <w:rFonts w:ascii="等线" w:eastAsia="等线" w:hAnsi="Times New Roman" w:cs="Arial"/>
                <w:i/>
                <w:iCs/>
              </w:rPr>
              <w:t xml:space="preserve"> </w:t>
            </w:r>
            <w:r w:rsidRPr="00622DA9">
              <w:rPr>
                <w:rFonts w:ascii="Times New Roman" w:eastAsia="等线" w:hAnsi="Times New Roman" w:cs="Times New Roman"/>
                <w:i/>
                <w:iCs/>
              </w:rPr>
              <w:t>Whether any potential conflicts of interests were clearly reported?</w:t>
            </w:r>
          </w:p>
        </w:tc>
        <w:tc>
          <w:tcPr>
            <w:tcW w:w="1843" w:type="dxa"/>
            <w:gridSpan w:val="2"/>
            <w:shd w:val="clear" w:color="auto" w:fill="auto"/>
            <w:vAlign w:val="center"/>
          </w:tcPr>
          <w:p w14:paraId="4102ABAA" w14:textId="54DDC1BF" w:rsidR="007D1B4D" w:rsidRPr="00622DA9" w:rsidRDefault="007D1B4D" w:rsidP="007D1B4D">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szCs w:val="21"/>
              </w:rPr>
              <w:t>16 (</w:t>
            </w:r>
            <w:r w:rsidR="00335414" w:rsidRPr="00622DA9">
              <w:rPr>
                <w:rFonts w:ascii="Times New Roman" w:eastAsia="等线" w:hAnsi="Times New Roman" w:cs="Times New Roman"/>
                <w:szCs w:val="21"/>
              </w:rPr>
              <w:t>3.55</w:t>
            </w:r>
            <w:r w:rsidRPr="00622DA9">
              <w:rPr>
                <w:rFonts w:ascii="Times New Roman" w:eastAsia="等线" w:hAnsi="Times New Roman" w:cs="Times New Roman"/>
                <w:szCs w:val="21"/>
              </w:rPr>
              <w:t xml:space="preserve">) </w:t>
            </w:r>
          </w:p>
        </w:tc>
        <w:tc>
          <w:tcPr>
            <w:tcW w:w="2126" w:type="dxa"/>
            <w:gridSpan w:val="2"/>
            <w:shd w:val="clear" w:color="auto" w:fill="auto"/>
            <w:vAlign w:val="center"/>
          </w:tcPr>
          <w:p w14:paraId="1E806CC1" w14:textId="6CECC346" w:rsidR="007D1B4D" w:rsidRPr="00622DA9" w:rsidRDefault="007D1B4D" w:rsidP="007D1B4D">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65 (</w:t>
            </w:r>
            <w:r w:rsidR="00335414" w:rsidRPr="00622DA9">
              <w:rPr>
                <w:rFonts w:ascii="Times New Roman" w:eastAsia="等线" w:hAnsi="Times New Roman" w:cs="Times New Roman"/>
                <w:szCs w:val="21"/>
              </w:rPr>
              <w:t>14.41</w:t>
            </w:r>
            <w:r w:rsidRPr="00622DA9">
              <w:rPr>
                <w:rFonts w:ascii="Times New Roman" w:eastAsia="等线" w:hAnsi="Times New Roman" w:cs="Times New Roman"/>
                <w:szCs w:val="21"/>
              </w:rPr>
              <w:t>)</w:t>
            </w:r>
          </w:p>
        </w:tc>
        <w:tc>
          <w:tcPr>
            <w:tcW w:w="1559" w:type="dxa"/>
            <w:shd w:val="clear" w:color="auto" w:fill="auto"/>
            <w:vAlign w:val="center"/>
          </w:tcPr>
          <w:p w14:paraId="3FD8F357" w14:textId="28BA9966" w:rsidR="007D1B4D" w:rsidRPr="00622DA9" w:rsidRDefault="007D1B4D" w:rsidP="007D1B4D">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37</w:t>
            </w:r>
            <w:r w:rsidR="005D5082" w:rsidRPr="00622DA9">
              <w:rPr>
                <w:rFonts w:ascii="Times New Roman" w:eastAsia="等线" w:hAnsi="Times New Roman" w:cs="Times New Roman"/>
                <w:szCs w:val="21"/>
              </w:rPr>
              <w:t>0</w:t>
            </w:r>
            <w:r w:rsidRPr="00622DA9">
              <w:rPr>
                <w:rFonts w:ascii="Times New Roman" w:eastAsia="等线" w:hAnsi="Times New Roman" w:cs="Times New Roman"/>
                <w:szCs w:val="21"/>
              </w:rPr>
              <w:t xml:space="preserve"> (</w:t>
            </w:r>
            <w:r w:rsidR="00335414" w:rsidRPr="00622DA9">
              <w:rPr>
                <w:rFonts w:ascii="Times New Roman" w:eastAsia="等线" w:hAnsi="Times New Roman" w:cs="Times New Roman"/>
                <w:szCs w:val="21"/>
              </w:rPr>
              <w:t>82.04</w:t>
            </w:r>
            <w:r w:rsidRPr="00622DA9">
              <w:rPr>
                <w:rFonts w:ascii="Times New Roman" w:eastAsia="等线" w:hAnsi="Times New Roman" w:cs="Times New Roman"/>
                <w:szCs w:val="21"/>
              </w:rPr>
              <w:t>)</w:t>
            </w:r>
          </w:p>
        </w:tc>
        <w:tc>
          <w:tcPr>
            <w:tcW w:w="1560" w:type="dxa"/>
            <w:vAlign w:val="center"/>
          </w:tcPr>
          <w:p w14:paraId="1CD6E6B9" w14:textId="5E806298" w:rsidR="007D1B4D" w:rsidRPr="00622DA9" w:rsidRDefault="007D1B4D" w:rsidP="007D1B4D">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0.70</w:t>
            </w:r>
          </w:p>
        </w:tc>
      </w:tr>
      <w:tr w:rsidR="007D1B4D" w:rsidRPr="00622DA9" w14:paraId="6802D983" w14:textId="7B5E0638" w:rsidTr="00133E6E">
        <w:trPr>
          <w:gridAfter w:val="2"/>
          <w:wAfter w:w="2863" w:type="dxa"/>
        </w:trPr>
        <w:tc>
          <w:tcPr>
            <w:tcW w:w="1703" w:type="dxa"/>
            <w:shd w:val="clear" w:color="auto" w:fill="F2F2F2" w:themeFill="background1" w:themeFillShade="F2"/>
          </w:tcPr>
          <w:p w14:paraId="671190C5" w14:textId="77777777" w:rsidR="007D1B4D" w:rsidRPr="00622DA9" w:rsidRDefault="007D1B4D" w:rsidP="007D1B4D">
            <w:pPr>
              <w:spacing w:line="360" w:lineRule="auto"/>
              <w:rPr>
                <w:rFonts w:ascii="Times New Roman" w:eastAsia="等线" w:hAnsi="Times New Roman" w:cs="Times New Roman"/>
                <w:szCs w:val="21"/>
              </w:rPr>
            </w:pPr>
            <w:r w:rsidRPr="00622DA9">
              <w:rPr>
                <w:rFonts w:ascii="Times New Roman" w:eastAsia="等线" w:hAnsi="Times New Roman" w:cs="Times New Roman"/>
                <w:szCs w:val="21"/>
              </w:rPr>
              <w:t>Registration</w:t>
            </w:r>
          </w:p>
        </w:tc>
        <w:tc>
          <w:tcPr>
            <w:tcW w:w="5810" w:type="dxa"/>
            <w:shd w:val="clear" w:color="auto" w:fill="F2F2F2" w:themeFill="background1" w:themeFillShade="F2"/>
          </w:tcPr>
          <w:p w14:paraId="27EBCDD4" w14:textId="77777777" w:rsidR="007D1B4D" w:rsidRPr="00622DA9" w:rsidRDefault="007D1B4D" w:rsidP="007D1B4D">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rPr>
              <w:t>2</w:t>
            </w:r>
            <w:r w:rsidRPr="00622DA9">
              <w:rPr>
                <w:rFonts w:ascii="Times New Roman" w:eastAsia="等线" w:hAnsi="Times New Roman" w:cs="Times New Roman"/>
              </w:rPr>
              <w:t>3.</w:t>
            </w:r>
            <w:r w:rsidRPr="00622DA9">
              <w:rPr>
                <w:rFonts w:ascii="等线" w:eastAsia="等线" w:hAnsi="Times New Roman" w:cs="Arial"/>
              </w:rPr>
              <w:t xml:space="preserve"> </w:t>
            </w:r>
            <w:r w:rsidRPr="00622DA9">
              <w:rPr>
                <w:rFonts w:ascii="Times New Roman" w:eastAsia="等线" w:hAnsi="Times New Roman" w:cs="Times New Roman"/>
              </w:rPr>
              <w:t>Registration number and name of trial registry</w:t>
            </w:r>
          </w:p>
        </w:tc>
        <w:tc>
          <w:tcPr>
            <w:tcW w:w="1843" w:type="dxa"/>
            <w:gridSpan w:val="2"/>
            <w:shd w:val="clear" w:color="auto" w:fill="F2F2F2" w:themeFill="background1" w:themeFillShade="F2"/>
            <w:vAlign w:val="center"/>
          </w:tcPr>
          <w:p w14:paraId="1C44116A" w14:textId="276DD8A0" w:rsidR="007D1B4D" w:rsidRPr="00622DA9" w:rsidRDefault="005D5082" w:rsidP="007D1B4D">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szCs w:val="21"/>
              </w:rPr>
              <w:t>7</w:t>
            </w:r>
            <w:r w:rsidR="007D1B4D" w:rsidRPr="00622DA9">
              <w:rPr>
                <w:rFonts w:ascii="Times New Roman" w:eastAsia="等线" w:hAnsi="Times New Roman" w:cs="Times New Roman"/>
                <w:szCs w:val="21"/>
              </w:rPr>
              <w:t xml:space="preserve"> (</w:t>
            </w:r>
            <w:r w:rsidR="006C6892" w:rsidRPr="00622DA9">
              <w:rPr>
                <w:rFonts w:ascii="Times New Roman" w:eastAsia="等线" w:hAnsi="Times New Roman" w:cs="Times New Roman"/>
                <w:szCs w:val="21"/>
              </w:rPr>
              <w:t>1.55</w:t>
            </w:r>
            <w:r w:rsidR="007D1B4D" w:rsidRPr="00622DA9">
              <w:rPr>
                <w:rFonts w:ascii="Times New Roman" w:eastAsia="等线" w:hAnsi="Times New Roman" w:cs="Times New Roman"/>
                <w:szCs w:val="21"/>
              </w:rPr>
              <w:t>)</w:t>
            </w:r>
          </w:p>
        </w:tc>
        <w:tc>
          <w:tcPr>
            <w:tcW w:w="2126" w:type="dxa"/>
            <w:gridSpan w:val="2"/>
            <w:shd w:val="clear" w:color="auto" w:fill="F2F2F2" w:themeFill="background1" w:themeFillShade="F2"/>
            <w:vAlign w:val="center"/>
          </w:tcPr>
          <w:p w14:paraId="7A5CC959" w14:textId="77777777" w:rsidR="007D1B4D" w:rsidRPr="00622DA9" w:rsidRDefault="007D1B4D" w:rsidP="007D1B4D">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1559" w:type="dxa"/>
            <w:shd w:val="clear" w:color="auto" w:fill="F2F2F2" w:themeFill="background1" w:themeFillShade="F2"/>
            <w:vAlign w:val="center"/>
          </w:tcPr>
          <w:p w14:paraId="54A5643A" w14:textId="24800CA7" w:rsidR="007D1B4D" w:rsidRPr="00622DA9" w:rsidRDefault="007D1B4D" w:rsidP="007D1B4D">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4</w:t>
            </w:r>
            <w:r w:rsidRPr="00622DA9">
              <w:rPr>
                <w:rFonts w:ascii="Times New Roman" w:eastAsia="等线" w:hAnsi="Times New Roman" w:cs="Times New Roman"/>
                <w:szCs w:val="21"/>
              </w:rPr>
              <w:t>4</w:t>
            </w:r>
            <w:r w:rsidR="005D5082" w:rsidRPr="00622DA9">
              <w:rPr>
                <w:rFonts w:ascii="Times New Roman" w:eastAsia="等线" w:hAnsi="Times New Roman" w:cs="Times New Roman"/>
                <w:szCs w:val="21"/>
              </w:rPr>
              <w:t>4</w:t>
            </w:r>
            <w:r w:rsidRPr="00622DA9">
              <w:rPr>
                <w:rFonts w:ascii="Times New Roman" w:eastAsia="等线" w:hAnsi="Times New Roman" w:cs="Times New Roman"/>
                <w:szCs w:val="21"/>
              </w:rPr>
              <w:t xml:space="preserve"> (</w:t>
            </w:r>
            <w:r w:rsidR="006C6892" w:rsidRPr="00622DA9">
              <w:rPr>
                <w:rFonts w:ascii="Times New Roman" w:eastAsia="等线" w:hAnsi="Times New Roman" w:cs="Times New Roman"/>
                <w:szCs w:val="21"/>
              </w:rPr>
              <w:t>98.45</w:t>
            </w:r>
            <w:r w:rsidRPr="00622DA9">
              <w:rPr>
                <w:rFonts w:ascii="Times New Roman" w:eastAsia="等线" w:hAnsi="Times New Roman" w:cs="Times New Roman"/>
                <w:szCs w:val="21"/>
              </w:rPr>
              <w:t>)</w:t>
            </w:r>
          </w:p>
        </w:tc>
        <w:tc>
          <w:tcPr>
            <w:tcW w:w="1560" w:type="dxa"/>
            <w:shd w:val="clear" w:color="auto" w:fill="F2F2F2" w:themeFill="background1" w:themeFillShade="F2"/>
            <w:vAlign w:val="center"/>
          </w:tcPr>
          <w:p w14:paraId="61218954" w14:textId="7E533C54" w:rsidR="007D1B4D" w:rsidRPr="00622DA9" w:rsidRDefault="007D1B4D" w:rsidP="007D1B4D">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1</w:t>
            </w:r>
          </w:p>
        </w:tc>
      </w:tr>
      <w:tr w:rsidR="007D1B4D" w:rsidRPr="00622DA9" w14:paraId="066F1208" w14:textId="5E9E4670" w:rsidTr="00133E6E">
        <w:trPr>
          <w:gridAfter w:val="2"/>
          <w:wAfter w:w="2863" w:type="dxa"/>
        </w:trPr>
        <w:tc>
          <w:tcPr>
            <w:tcW w:w="1703" w:type="dxa"/>
            <w:shd w:val="clear" w:color="auto" w:fill="auto"/>
          </w:tcPr>
          <w:p w14:paraId="505F6BA1" w14:textId="77777777" w:rsidR="007D1B4D" w:rsidRPr="00622DA9" w:rsidRDefault="007D1B4D" w:rsidP="007D1B4D">
            <w:pPr>
              <w:spacing w:line="360" w:lineRule="auto"/>
              <w:rPr>
                <w:rFonts w:ascii="Times New Roman" w:eastAsia="等线" w:hAnsi="Times New Roman" w:cs="Times New Roman"/>
                <w:szCs w:val="21"/>
              </w:rPr>
            </w:pPr>
            <w:r w:rsidRPr="00622DA9">
              <w:rPr>
                <w:rFonts w:ascii="Times New Roman" w:eastAsia="等线" w:hAnsi="Times New Roman" w:cs="Times New Roman"/>
                <w:szCs w:val="21"/>
              </w:rPr>
              <w:t>Protocol</w:t>
            </w:r>
          </w:p>
        </w:tc>
        <w:tc>
          <w:tcPr>
            <w:tcW w:w="5810" w:type="dxa"/>
            <w:shd w:val="clear" w:color="auto" w:fill="auto"/>
          </w:tcPr>
          <w:p w14:paraId="77B0CEAF" w14:textId="77777777" w:rsidR="007D1B4D" w:rsidRPr="00622DA9" w:rsidRDefault="007D1B4D" w:rsidP="007D1B4D">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rPr>
              <w:t>2</w:t>
            </w:r>
            <w:r w:rsidRPr="00622DA9">
              <w:rPr>
                <w:rFonts w:ascii="Times New Roman" w:eastAsia="等线" w:hAnsi="Times New Roman" w:cs="Times New Roman"/>
              </w:rPr>
              <w:t>4.</w:t>
            </w:r>
            <w:r w:rsidRPr="00622DA9">
              <w:rPr>
                <w:rFonts w:ascii="等线" w:eastAsia="等线" w:hAnsi="Times New Roman" w:cs="Arial"/>
              </w:rPr>
              <w:t xml:space="preserve"> </w:t>
            </w:r>
            <w:r w:rsidRPr="00622DA9">
              <w:rPr>
                <w:rFonts w:ascii="Times New Roman" w:eastAsia="等线" w:hAnsi="Times New Roman" w:cs="Times New Roman"/>
              </w:rPr>
              <w:t>Where the full trial protocol can be accessed, if available</w:t>
            </w:r>
          </w:p>
        </w:tc>
        <w:tc>
          <w:tcPr>
            <w:tcW w:w="1843" w:type="dxa"/>
            <w:gridSpan w:val="2"/>
            <w:shd w:val="clear" w:color="auto" w:fill="auto"/>
            <w:vAlign w:val="center"/>
          </w:tcPr>
          <w:p w14:paraId="54F60F8D" w14:textId="1282E70F" w:rsidR="007D1B4D" w:rsidRPr="00622DA9" w:rsidRDefault="007D1B4D" w:rsidP="007D1B4D">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szCs w:val="21"/>
              </w:rPr>
              <w:t>1 (</w:t>
            </w:r>
            <w:r w:rsidR="00BC70B8" w:rsidRPr="00622DA9">
              <w:rPr>
                <w:rFonts w:ascii="Times New Roman" w:eastAsia="等线" w:hAnsi="Times New Roman" w:cs="Times New Roman"/>
                <w:szCs w:val="21"/>
              </w:rPr>
              <w:t>0.22</w:t>
            </w:r>
            <w:r w:rsidRPr="00622DA9">
              <w:rPr>
                <w:rFonts w:ascii="Times New Roman" w:eastAsia="等线" w:hAnsi="Times New Roman" w:cs="Times New Roman"/>
                <w:szCs w:val="21"/>
              </w:rPr>
              <w:t>)</w:t>
            </w:r>
          </w:p>
        </w:tc>
        <w:tc>
          <w:tcPr>
            <w:tcW w:w="2126" w:type="dxa"/>
            <w:gridSpan w:val="2"/>
            <w:shd w:val="clear" w:color="auto" w:fill="auto"/>
            <w:vAlign w:val="center"/>
          </w:tcPr>
          <w:p w14:paraId="7EBF7759" w14:textId="5573464B" w:rsidR="007D1B4D" w:rsidRPr="00622DA9" w:rsidRDefault="007D1B4D" w:rsidP="007D1B4D">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1 (</w:t>
            </w:r>
            <w:r w:rsidR="00BC70B8" w:rsidRPr="00622DA9">
              <w:rPr>
                <w:rFonts w:ascii="Times New Roman" w:eastAsia="等线" w:hAnsi="Times New Roman" w:cs="Times New Roman"/>
                <w:szCs w:val="21"/>
              </w:rPr>
              <w:t>0.22</w:t>
            </w:r>
            <w:r w:rsidRPr="00622DA9">
              <w:rPr>
                <w:rFonts w:ascii="Times New Roman" w:eastAsia="等线" w:hAnsi="Times New Roman" w:cs="Times New Roman"/>
                <w:szCs w:val="21"/>
              </w:rPr>
              <w:t>)</w:t>
            </w:r>
          </w:p>
        </w:tc>
        <w:tc>
          <w:tcPr>
            <w:tcW w:w="1559" w:type="dxa"/>
            <w:shd w:val="clear" w:color="auto" w:fill="auto"/>
            <w:vAlign w:val="center"/>
          </w:tcPr>
          <w:p w14:paraId="12529D73" w14:textId="5FFA41C7" w:rsidR="007D1B4D" w:rsidRPr="00622DA9" w:rsidRDefault="007D1B4D" w:rsidP="007D1B4D">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4</w:t>
            </w:r>
            <w:r w:rsidR="005D5082" w:rsidRPr="00622DA9">
              <w:rPr>
                <w:rFonts w:ascii="Times New Roman" w:eastAsia="等线" w:hAnsi="Times New Roman" w:cs="Times New Roman"/>
                <w:szCs w:val="21"/>
              </w:rPr>
              <w:t>49</w:t>
            </w:r>
            <w:r w:rsidRPr="00622DA9">
              <w:rPr>
                <w:rFonts w:ascii="Times New Roman" w:eastAsia="等线" w:hAnsi="Times New Roman" w:cs="Times New Roman"/>
                <w:szCs w:val="21"/>
              </w:rPr>
              <w:t xml:space="preserve"> (</w:t>
            </w:r>
            <w:r w:rsidR="00BC70B8" w:rsidRPr="00622DA9">
              <w:rPr>
                <w:rFonts w:ascii="Times New Roman" w:eastAsia="等线" w:hAnsi="Times New Roman" w:cs="Times New Roman"/>
                <w:szCs w:val="21"/>
              </w:rPr>
              <w:t>99.56</w:t>
            </w:r>
            <w:r w:rsidRPr="00622DA9">
              <w:rPr>
                <w:rFonts w:ascii="Times New Roman" w:eastAsia="等线" w:hAnsi="Times New Roman" w:cs="Times New Roman"/>
                <w:szCs w:val="21"/>
              </w:rPr>
              <w:t>)</w:t>
            </w:r>
          </w:p>
        </w:tc>
        <w:tc>
          <w:tcPr>
            <w:tcW w:w="1560" w:type="dxa"/>
            <w:vAlign w:val="center"/>
          </w:tcPr>
          <w:p w14:paraId="7901183E" w14:textId="5A3E5DEC" w:rsidR="007D1B4D" w:rsidRPr="00622DA9" w:rsidRDefault="007D1B4D" w:rsidP="007D1B4D">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1</w:t>
            </w:r>
          </w:p>
        </w:tc>
      </w:tr>
      <w:tr w:rsidR="007D1B4D" w:rsidRPr="00622DA9" w14:paraId="119805D3" w14:textId="3A0BEF65" w:rsidTr="00133E6E">
        <w:trPr>
          <w:gridAfter w:val="2"/>
          <w:wAfter w:w="2863" w:type="dxa"/>
        </w:trPr>
        <w:tc>
          <w:tcPr>
            <w:tcW w:w="1703" w:type="dxa"/>
            <w:shd w:val="clear" w:color="auto" w:fill="F2F2F2" w:themeFill="background1" w:themeFillShade="F2"/>
          </w:tcPr>
          <w:p w14:paraId="6E137ACB" w14:textId="77777777" w:rsidR="007D1B4D" w:rsidRPr="00622DA9" w:rsidRDefault="007D1B4D" w:rsidP="007D1B4D">
            <w:pPr>
              <w:spacing w:line="360" w:lineRule="auto"/>
              <w:rPr>
                <w:rFonts w:ascii="Times New Roman" w:eastAsia="等线" w:hAnsi="Times New Roman" w:cs="Times New Roman"/>
                <w:szCs w:val="21"/>
              </w:rPr>
            </w:pPr>
            <w:r w:rsidRPr="00622DA9">
              <w:rPr>
                <w:rFonts w:ascii="Times New Roman" w:eastAsia="等线" w:hAnsi="Times New Roman" w:cs="Times New Roman"/>
                <w:szCs w:val="21"/>
              </w:rPr>
              <w:t>Funding</w:t>
            </w:r>
          </w:p>
        </w:tc>
        <w:tc>
          <w:tcPr>
            <w:tcW w:w="5810" w:type="dxa"/>
            <w:shd w:val="clear" w:color="auto" w:fill="F2F2F2" w:themeFill="background1" w:themeFillShade="F2"/>
          </w:tcPr>
          <w:p w14:paraId="7C5ABF4B" w14:textId="77777777" w:rsidR="007D1B4D" w:rsidRPr="00622DA9" w:rsidRDefault="007D1B4D" w:rsidP="007D1B4D">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rPr>
              <w:t>2</w:t>
            </w:r>
            <w:r w:rsidRPr="00622DA9">
              <w:rPr>
                <w:rFonts w:ascii="Times New Roman" w:eastAsia="等线" w:hAnsi="Times New Roman" w:cs="Times New Roman"/>
              </w:rPr>
              <w:t>5.</w:t>
            </w:r>
            <w:r w:rsidRPr="00622DA9">
              <w:rPr>
                <w:rFonts w:ascii="等线" w:eastAsia="等线" w:hAnsi="Times New Roman" w:cs="Arial"/>
              </w:rPr>
              <w:t xml:space="preserve"> </w:t>
            </w:r>
            <w:r w:rsidRPr="00622DA9">
              <w:rPr>
                <w:rFonts w:ascii="Times New Roman" w:eastAsia="等线" w:hAnsi="Times New Roman" w:cs="Times New Roman"/>
              </w:rPr>
              <w:t xml:space="preserve">Sources of funding and other support (such as supply of drugs), </w:t>
            </w:r>
            <w:r w:rsidRPr="00622DA9">
              <w:rPr>
                <w:rFonts w:ascii="Times New Roman" w:eastAsia="等线" w:hAnsi="Times New Roman" w:cs="Times New Roman"/>
              </w:rPr>
              <w:lastRenderedPageBreak/>
              <w:t>role of funders</w:t>
            </w:r>
          </w:p>
        </w:tc>
        <w:tc>
          <w:tcPr>
            <w:tcW w:w="1843" w:type="dxa"/>
            <w:gridSpan w:val="2"/>
            <w:shd w:val="clear" w:color="auto" w:fill="F2F2F2" w:themeFill="background1" w:themeFillShade="F2"/>
            <w:vAlign w:val="center"/>
          </w:tcPr>
          <w:p w14:paraId="4069A2B2" w14:textId="6F6E9180" w:rsidR="007D1B4D" w:rsidRPr="00622DA9" w:rsidRDefault="007D1B4D" w:rsidP="007D1B4D">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szCs w:val="21"/>
              </w:rPr>
              <w:lastRenderedPageBreak/>
              <w:t>1 (</w:t>
            </w:r>
            <w:r w:rsidR="00BC70B8" w:rsidRPr="00622DA9">
              <w:rPr>
                <w:rFonts w:ascii="Times New Roman" w:eastAsia="等线" w:hAnsi="Times New Roman" w:cs="Times New Roman"/>
                <w:szCs w:val="21"/>
              </w:rPr>
              <w:t>0.22</w:t>
            </w:r>
            <w:r w:rsidRPr="00622DA9">
              <w:rPr>
                <w:rFonts w:ascii="Times New Roman" w:eastAsia="等线" w:hAnsi="Times New Roman" w:cs="Times New Roman"/>
                <w:szCs w:val="21"/>
              </w:rPr>
              <w:t>)</w:t>
            </w:r>
          </w:p>
        </w:tc>
        <w:tc>
          <w:tcPr>
            <w:tcW w:w="2126" w:type="dxa"/>
            <w:gridSpan w:val="2"/>
            <w:shd w:val="clear" w:color="auto" w:fill="F2F2F2" w:themeFill="background1" w:themeFillShade="F2"/>
            <w:vAlign w:val="center"/>
          </w:tcPr>
          <w:p w14:paraId="2F9369A5" w14:textId="179ED598" w:rsidR="007D1B4D" w:rsidRPr="00622DA9" w:rsidRDefault="007D1B4D" w:rsidP="007D1B4D">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1</w:t>
            </w:r>
            <w:r w:rsidR="00EC7908" w:rsidRPr="00622DA9">
              <w:rPr>
                <w:rFonts w:ascii="Times New Roman" w:eastAsia="等线" w:hAnsi="Times New Roman" w:cs="Times New Roman"/>
                <w:szCs w:val="21"/>
              </w:rPr>
              <w:t>23</w:t>
            </w:r>
            <w:r w:rsidRPr="00622DA9">
              <w:rPr>
                <w:rFonts w:ascii="Times New Roman" w:eastAsia="等线" w:hAnsi="Times New Roman" w:cs="Times New Roman"/>
                <w:szCs w:val="21"/>
              </w:rPr>
              <w:t xml:space="preserve"> (</w:t>
            </w:r>
            <w:r w:rsidR="00BC70B8" w:rsidRPr="00622DA9">
              <w:rPr>
                <w:rFonts w:ascii="Times New Roman" w:eastAsia="等线" w:hAnsi="Times New Roman" w:cs="Times New Roman"/>
                <w:szCs w:val="21"/>
              </w:rPr>
              <w:t>27.27</w:t>
            </w:r>
            <w:r w:rsidRPr="00622DA9">
              <w:rPr>
                <w:rFonts w:ascii="Times New Roman" w:eastAsia="等线" w:hAnsi="Times New Roman" w:cs="Times New Roman"/>
                <w:szCs w:val="21"/>
              </w:rPr>
              <w:t>)</w:t>
            </w:r>
          </w:p>
        </w:tc>
        <w:tc>
          <w:tcPr>
            <w:tcW w:w="1559" w:type="dxa"/>
            <w:shd w:val="clear" w:color="auto" w:fill="F2F2F2" w:themeFill="background1" w:themeFillShade="F2"/>
            <w:vAlign w:val="center"/>
          </w:tcPr>
          <w:p w14:paraId="4548B6C2" w14:textId="6C400718" w:rsidR="007D1B4D" w:rsidRPr="00622DA9" w:rsidRDefault="007D1B4D" w:rsidP="007D1B4D">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3</w:t>
            </w:r>
            <w:r w:rsidR="00EC7908" w:rsidRPr="00622DA9">
              <w:rPr>
                <w:rFonts w:ascii="Times New Roman" w:eastAsia="等线" w:hAnsi="Times New Roman" w:cs="Times New Roman"/>
                <w:szCs w:val="21"/>
              </w:rPr>
              <w:t>27</w:t>
            </w:r>
            <w:r w:rsidRPr="00622DA9">
              <w:rPr>
                <w:rFonts w:ascii="Times New Roman" w:eastAsia="等线" w:hAnsi="Times New Roman" w:cs="Times New Roman"/>
                <w:szCs w:val="21"/>
              </w:rPr>
              <w:t xml:space="preserve"> (</w:t>
            </w:r>
            <w:r w:rsidR="00BC70B8" w:rsidRPr="00622DA9">
              <w:rPr>
                <w:rFonts w:ascii="Times New Roman" w:eastAsia="等线" w:hAnsi="Times New Roman" w:cs="Times New Roman"/>
                <w:szCs w:val="21"/>
              </w:rPr>
              <w:t>72.51</w:t>
            </w:r>
            <w:r w:rsidRPr="00622DA9">
              <w:rPr>
                <w:rFonts w:ascii="Times New Roman" w:eastAsia="等线" w:hAnsi="Times New Roman" w:cs="Times New Roman"/>
                <w:szCs w:val="21"/>
              </w:rPr>
              <w:t>)</w:t>
            </w:r>
          </w:p>
        </w:tc>
        <w:tc>
          <w:tcPr>
            <w:tcW w:w="1560" w:type="dxa"/>
            <w:shd w:val="clear" w:color="auto" w:fill="F2F2F2" w:themeFill="background1" w:themeFillShade="F2"/>
            <w:vAlign w:val="center"/>
          </w:tcPr>
          <w:p w14:paraId="76EBCCAE" w14:textId="25A606DF" w:rsidR="007D1B4D" w:rsidRPr="00622DA9" w:rsidRDefault="007D1B4D" w:rsidP="007D1B4D">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0</w:t>
            </w:r>
            <w:r w:rsidRPr="00622DA9">
              <w:rPr>
                <w:rFonts w:ascii="Times New Roman" w:eastAsia="等线" w:hAnsi="Times New Roman" w:cs="Times New Roman"/>
                <w:szCs w:val="21"/>
              </w:rPr>
              <w:t>.91</w:t>
            </w:r>
          </w:p>
        </w:tc>
      </w:tr>
    </w:tbl>
    <w:bookmarkEnd w:id="96"/>
    <w:p w14:paraId="10241EDC" w14:textId="7B23BEB6" w:rsidR="009A7A09" w:rsidRPr="00622DA9" w:rsidRDefault="00AF156B" w:rsidP="00DD1876">
      <w:pPr>
        <w:pStyle w:val="-"/>
        <w:rPr>
          <w:sz w:val="20"/>
          <w:szCs w:val="20"/>
        </w:rPr>
      </w:pPr>
      <w:r w:rsidRPr="00622DA9">
        <w:rPr>
          <w:sz w:val="20"/>
          <w:szCs w:val="20"/>
          <w:vertAlign w:val="superscript"/>
        </w:rPr>
        <w:t>a</w:t>
      </w:r>
      <w:r w:rsidRPr="00622DA9">
        <w:rPr>
          <w:sz w:val="20"/>
          <w:szCs w:val="20"/>
        </w:rPr>
        <w:t xml:space="preserve"> 3</w:t>
      </w:r>
      <w:r w:rsidR="00926E47" w:rsidRPr="00622DA9">
        <w:rPr>
          <w:sz w:val="20"/>
          <w:szCs w:val="20"/>
        </w:rPr>
        <w:t>58</w:t>
      </w:r>
      <w:r w:rsidRPr="00622DA9">
        <w:rPr>
          <w:sz w:val="20"/>
          <w:szCs w:val="20"/>
        </w:rPr>
        <w:t xml:space="preserve"> studies was not calculated because </w:t>
      </w:r>
      <w:r w:rsidR="00457B59" w:rsidRPr="00622DA9">
        <w:rPr>
          <w:sz w:val="20"/>
          <w:szCs w:val="20"/>
        </w:rPr>
        <w:t>it doesn’t include explanation of any interim analyses and stopping guidelines</w:t>
      </w:r>
      <w:r w:rsidR="005A18A8" w:rsidRPr="00622DA9">
        <w:rPr>
          <w:sz w:val="20"/>
          <w:szCs w:val="20"/>
        </w:rPr>
        <w:t>.</w:t>
      </w:r>
    </w:p>
    <w:p w14:paraId="6242E97B" w14:textId="0F062E1D" w:rsidR="007B7346" w:rsidRPr="00622DA9" w:rsidRDefault="00366ECA" w:rsidP="00DD1876">
      <w:pPr>
        <w:pStyle w:val="-"/>
        <w:rPr>
          <w:rFonts w:cs="Times New Roman"/>
          <w:sz w:val="20"/>
          <w:szCs w:val="20"/>
        </w:rPr>
      </w:pPr>
      <w:r w:rsidRPr="00622DA9">
        <w:rPr>
          <w:rFonts w:cs="Times New Roman" w:hint="eastAsia"/>
          <w:sz w:val="20"/>
          <w:szCs w:val="20"/>
          <w:vertAlign w:val="superscript"/>
        </w:rPr>
        <w:t>b</w:t>
      </w:r>
      <w:r w:rsidRPr="00622DA9">
        <w:rPr>
          <w:rFonts w:cs="Times New Roman"/>
          <w:sz w:val="20"/>
          <w:szCs w:val="20"/>
        </w:rPr>
        <w:t xml:space="preserve"> 9 studies was not calculated for open lable</w:t>
      </w:r>
      <w:r w:rsidR="005A18A8" w:rsidRPr="00622DA9">
        <w:rPr>
          <w:rFonts w:cs="Times New Roman"/>
          <w:sz w:val="20"/>
          <w:szCs w:val="20"/>
        </w:rPr>
        <w:t>.</w:t>
      </w:r>
    </w:p>
    <w:p w14:paraId="2CCC4A9A" w14:textId="4E5CB7B1" w:rsidR="00DD1876" w:rsidRPr="00622DA9" w:rsidRDefault="00CB5777" w:rsidP="00DD1876">
      <w:pPr>
        <w:pStyle w:val="-"/>
        <w:rPr>
          <w:rFonts w:cs="Times New Roman"/>
          <w:sz w:val="20"/>
          <w:szCs w:val="20"/>
        </w:rPr>
      </w:pPr>
      <w:r w:rsidRPr="00622DA9">
        <w:rPr>
          <w:rFonts w:cs="Times New Roman" w:hint="eastAsia"/>
          <w:sz w:val="20"/>
          <w:szCs w:val="20"/>
          <w:vertAlign w:val="superscript"/>
        </w:rPr>
        <w:t>c</w:t>
      </w:r>
      <w:r w:rsidRPr="00622DA9">
        <w:rPr>
          <w:rFonts w:cs="Times New Roman"/>
          <w:sz w:val="20"/>
          <w:szCs w:val="20"/>
        </w:rPr>
        <w:t xml:space="preserve"> 4</w:t>
      </w:r>
      <w:r w:rsidR="005A18A8" w:rsidRPr="00622DA9">
        <w:rPr>
          <w:rFonts w:cs="Times New Roman"/>
          <w:sz w:val="20"/>
          <w:szCs w:val="20"/>
        </w:rPr>
        <w:t>29</w:t>
      </w:r>
      <w:r w:rsidRPr="00622DA9">
        <w:rPr>
          <w:rFonts w:cs="Times New Roman"/>
          <w:sz w:val="20"/>
          <w:szCs w:val="20"/>
        </w:rPr>
        <w:t xml:space="preserve"> studies was not calculated as it is not placebo design</w:t>
      </w:r>
      <w:r w:rsidR="005A18A8" w:rsidRPr="00622DA9">
        <w:rPr>
          <w:rFonts w:cs="Times New Roman"/>
          <w:sz w:val="20"/>
          <w:szCs w:val="20"/>
        </w:rPr>
        <w:t>.</w:t>
      </w:r>
    </w:p>
    <w:p w14:paraId="7D079428" w14:textId="3C078CD6" w:rsidR="00DD1876" w:rsidRPr="00622DA9" w:rsidRDefault="00DE1EB5" w:rsidP="00DD1876">
      <w:pPr>
        <w:pStyle w:val="-"/>
        <w:rPr>
          <w:rFonts w:cs="Times New Roman"/>
          <w:sz w:val="20"/>
          <w:szCs w:val="20"/>
        </w:rPr>
      </w:pPr>
      <w:r w:rsidRPr="00622DA9">
        <w:rPr>
          <w:rFonts w:hint="eastAsia"/>
          <w:noProof/>
          <w:sz w:val="20"/>
          <w:szCs w:val="20"/>
          <w:vertAlign w:val="superscript"/>
        </w:rPr>
        <w:t>#</w:t>
      </w:r>
      <w:r w:rsidRPr="00622DA9">
        <w:rPr>
          <w:noProof/>
          <w:sz w:val="20"/>
          <w:szCs w:val="20"/>
        </w:rPr>
        <w:t>Agreement: Calculation of Cohen’s kappa (k) coefficient for each item. The average value is 0.87.</w:t>
      </w:r>
    </w:p>
    <w:p w14:paraId="3AAB8761" w14:textId="77777777" w:rsidR="00A647CF" w:rsidRPr="00622DA9" w:rsidRDefault="00A647CF" w:rsidP="00DD1876">
      <w:pPr>
        <w:pStyle w:val="-"/>
        <w:rPr>
          <w:rFonts w:cs="Times New Roman"/>
        </w:rPr>
      </w:pPr>
    </w:p>
    <w:p w14:paraId="6FBF55F0" w14:textId="77777777" w:rsidR="00A647CF" w:rsidRPr="00622DA9" w:rsidRDefault="00A647CF" w:rsidP="00DD1876">
      <w:pPr>
        <w:pStyle w:val="-"/>
        <w:rPr>
          <w:rFonts w:cs="Times New Roman"/>
        </w:rPr>
      </w:pPr>
    </w:p>
    <w:p w14:paraId="5971A643" w14:textId="77777777" w:rsidR="00A647CF" w:rsidRPr="00622DA9" w:rsidRDefault="00A647CF" w:rsidP="00DD1876">
      <w:pPr>
        <w:pStyle w:val="-"/>
        <w:rPr>
          <w:rFonts w:cs="Times New Roman"/>
        </w:rPr>
      </w:pPr>
    </w:p>
    <w:p w14:paraId="585E09F5" w14:textId="77777777" w:rsidR="00B63ACA" w:rsidRPr="00622DA9" w:rsidRDefault="00B63ACA" w:rsidP="00DD1876">
      <w:pPr>
        <w:pStyle w:val="-"/>
        <w:rPr>
          <w:rFonts w:cs="Times New Roman"/>
        </w:rPr>
      </w:pPr>
    </w:p>
    <w:p w14:paraId="1E596676" w14:textId="77777777" w:rsidR="00B63ACA" w:rsidRPr="00622DA9" w:rsidRDefault="00B63ACA" w:rsidP="00DD1876">
      <w:pPr>
        <w:pStyle w:val="-"/>
        <w:rPr>
          <w:rFonts w:cs="Times New Roman"/>
        </w:rPr>
      </w:pPr>
    </w:p>
    <w:p w14:paraId="6A5C0187" w14:textId="77777777" w:rsidR="00B63ACA" w:rsidRPr="00622DA9" w:rsidRDefault="00B63ACA" w:rsidP="00DD1876">
      <w:pPr>
        <w:pStyle w:val="-"/>
        <w:rPr>
          <w:rFonts w:cs="Times New Roman"/>
        </w:rPr>
      </w:pPr>
    </w:p>
    <w:p w14:paraId="130CB8C0" w14:textId="77777777" w:rsidR="00B63ACA" w:rsidRPr="00622DA9" w:rsidRDefault="00B63ACA" w:rsidP="00DD1876">
      <w:pPr>
        <w:pStyle w:val="-"/>
        <w:rPr>
          <w:rFonts w:cs="Times New Roman"/>
        </w:rPr>
      </w:pPr>
    </w:p>
    <w:p w14:paraId="44B9CFAB" w14:textId="77777777" w:rsidR="00B63ACA" w:rsidRPr="00622DA9" w:rsidRDefault="00B63ACA" w:rsidP="00DD1876">
      <w:pPr>
        <w:pStyle w:val="-"/>
        <w:rPr>
          <w:rFonts w:cs="Times New Roman"/>
        </w:rPr>
      </w:pPr>
    </w:p>
    <w:p w14:paraId="3A8C5F64" w14:textId="77777777" w:rsidR="00133E6E" w:rsidRPr="00622DA9" w:rsidRDefault="00133E6E" w:rsidP="00DD1876">
      <w:pPr>
        <w:pStyle w:val="-"/>
        <w:rPr>
          <w:rFonts w:cs="Times New Roman"/>
        </w:rPr>
      </w:pPr>
    </w:p>
    <w:p w14:paraId="652F336E" w14:textId="77777777" w:rsidR="00133E6E" w:rsidRPr="00622DA9" w:rsidRDefault="00133E6E" w:rsidP="00DD1876">
      <w:pPr>
        <w:pStyle w:val="-"/>
        <w:rPr>
          <w:rFonts w:cs="Times New Roman"/>
        </w:rPr>
      </w:pPr>
    </w:p>
    <w:p w14:paraId="44D7D405" w14:textId="77777777" w:rsidR="00B63ACA" w:rsidRPr="00622DA9" w:rsidRDefault="00B63ACA" w:rsidP="00DD1876">
      <w:pPr>
        <w:pStyle w:val="-"/>
        <w:rPr>
          <w:rFonts w:cs="Times New Roman"/>
        </w:rPr>
      </w:pPr>
    </w:p>
    <w:p w14:paraId="772BED51" w14:textId="77777777" w:rsidR="00A647CF" w:rsidRPr="00622DA9" w:rsidRDefault="00A647CF" w:rsidP="00DD1876">
      <w:pPr>
        <w:pStyle w:val="-"/>
        <w:rPr>
          <w:rFonts w:cs="Times New Roman"/>
        </w:rPr>
      </w:pPr>
    </w:p>
    <w:p w14:paraId="60C73357" w14:textId="6D7A919B" w:rsidR="00DD1876" w:rsidRPr="00622DA9" w:rsidRDefault="00DD1876" w:rsidP="00DD1876">
      <w:pPr>
        <w:keepNext/>
        <w:keepLines/>
        <w:spacing w:line="360" w:lineRule="auto"/>
        <w:outlineLvl w:val="0"/>
        <w:rPr>
          <w:rFonts w:ascii="Times New Roman" w:eastAsia="等线" w:hAnsi="Times New Roman" w:cs="Times New Roman"/>
          <w:b/>
          <w:bCs/>
          <w:kern w:val="44"/>
          <w:sz w:val="24"/>
          <w:szCs w:val="24"/>
        </w:rPr>
      </w:pPr>
      <w:bookmarkStart w:id="97" w:name="_Toc132439328"/>
      <w:r w:rsidRPr="00622DA9">
        <w:rPr>
          <w:rFonts w:ascii="Times New Roman" w:hAnsi="Times New Roman"/>
          <w:b/>
          <w:bCs/>
          <w:noProof/>
          <w:kern w:val="44"/>
          <w:sz w:val="28"/>
          <w:szCs w:val="48"/>
        </w:rPr>
        <w:lastRenderedPageBreak/>
        <w:t xml:space="preserve">Supplementary file </w:t>
      </w:r>
      <w:r w:rsidR="00C960D4" w:rsidRPr="00622DA9">
        <w:rPr>
          <w:rFonts w:ascii="Times New Roman" w:hAnsi="Times New Roman"/>
          <w:b/>
          <w:bCs/>
          <w:noProof/>
          <w:kern w:val="44"/>
          <w:sz w:val="28"/>
          <w:szCs w:val="48"/>
        </w:rPr>
        <w:t>8</w:t>
      </w:r>
      <w:r w:rsidRPr="00622DA9">
        <w:rPr>
          <w:rFonts w:ascii="Times New Roman" w:hAnsi="Times New Roman"/>
          <w:b/>
          <w:bCs/>
          <w:noProof/>
          <w:kern w:val="44"/>
          <w:sz w:val="28"/>
          <w:szCs w:val="48"/>
        </w:rPr>
        <w:t xml:space="preserve"> </w:t>
      </w:r>
      <w:r w:rsidR="009A3833" w:rsidRPr="00622DA9">
        <w:rPr>
          <w:rFonts w:ascii="Times New Roman" w:hAnsi="Times New Roman"/>
          <w:b/>
          <w:bCs/>
          <w:noProof/>
          <w:kern w:val="44"/>
          <w:sz w:val="28"/>
          <w:szCs w:val="48"/>
        </w:rPr>
        <w:t>D</w:t>
      </w:r>
      <w:r w:rsidR="009A3833" w:rsidRPr="00622DA9">
        <w:rPr>
          <w:rFonts w:ascii="Times New Roman" w:hAnsi="Times New Roman" w:hint="eastAsia"/>
          <w:b/>
          <w:bCs/>
          <w:noProof/>
          <w:kern w:val="44"/>
          <w:sz w:val="28"/>
          <w:szCs w:val="48"/>
        </w:rPr>
        <w:t>etails</w:t>
      </w:r>
      <w:r w:rsidRPr="00622DA9">
        <w:rPr>
          <w:rFonts w:ascii="Times New Roman" w:hAnsi="Times New Roman"/>
          <w:b/>
          <w:bCs/>
          <w:noProof/>
          <w:kern w:val="44"/>
          <w:sz w:val="28"/>
          <w:szCs w:val="48"/>
        </w:rPr>
        <w:t xml:space="preserve"> of </w:t>
      </w:r>
      <w:r w:rsidR="00FD4EBC" w:rsidRPr="00622DA9">
        <w:rPr>
          <w:rFonts w:ascii="Times New Roman" w:hAnsi="Times New Roman"/>
          <w:b/>
          <w:bCs/>
          <w:noProof/>
          <w:kern w:val="44"/>
          <w:sz w:val="28"/>
          <w:szCs w:val="48"/>
        </w:rPr>
        <w:t xml:space="preserve">the </w:t>
      </w:r>
      <w:r w:rsidRPr="00622DA9">
        <w:rPr>
          <w:rFonts w:ascii="Times New Roman" w:hAnsi="Times New Roman"/>
          <w:b/>
          <w:bCs/>
          <w:noProof/>
          <w:kern w:val="44"/>
          <w:sz w:val="28"/>
          <w:szCs w:val="48"/>
        </w:rPr>
        <w:t xml:space="preserve">CONSORT </w:t>
      </w:r>
      <w:r w:rsidRPr="00622DA9">
        <w:rPr>
          <w:rFonts w:ascii="Times New Roman" w:eastAsia="PMingLiU" w:hAnsi="Times New Roman" w:hint="eastAsia"/>
          <w:b/>
          <w:bCs/>
          <w:noProof/>
          <w:kern w:val="44"/>
          <w:sz w:val="28"/>
          <w:szCs w:val="48"/>
          <w:lang w:eastAsia="zh-TW"/>
        </w:rPr>
        <w:t>f</w:t>
      </w:r>
      <w:r w:rsidRPr="00622DA9">
        <w:rPr>
          <w:rFonts w:ascii="Times New Roman" w:eastAsia="PMingLiU" w:hAnsi="Times New Roman"/>
          <w:b/>
          <w:bCs/>
          <w:noProof/>
          <w:kern w:val="44"/>
          <w:sz w:val="28"/>
          <w:szCs w:val="48"/>
          <w:lang w:eastAsia="zh-TW"/>
        </w:rPr>
        <w:t>or abstract</w:t>
      </w:r>
      <w:r w:rsidRPr="00622DA9">
        <w:rPr>
          <w:rFonts w:ascii="Times New Roman" w:hAnsi="Times New Roman"/>
          <w:b/>
          <w:bCs/>
          <w:noProof/>
          <w:kern w:val="44"/>
          <w:sz w:val="28"/>
          <w:szCs w:val="48"/>
        </w:rPr>
        <w:t xml:space="preserve"> and ITCWM-</w:t>
      </w:r>
      <w:r w:rsidRPr="00622DA9">
        <w:rPr>
          <w:rFonts w:ascii="Times New Roman" w:eastAsia="PMingLiU" w:hAnsi="Times New Roman" w:hint="eastAsia"/>
          <w:b/>
          <w:bCs/>
          <w:noProof/>
          <w:kern w:val="44"/>
          <w:sz w:val="28"/>
          <w:szCs w:val="48"/>
          <w:lang w:eastAsia="zh-TW"/>
        </w:rPr>
        <w:t>s</w:t>
      </w:r>
      <w:r w:rsidRPr="00622DA9">
        <w:rPr>
          <w:rFonts w:ascii="Times New Roman" w:eastAsia="PMingLiU" w:hAnsi="Times New Roman"/>
          <w:b/>
          <w:bCs/>
          <w:noProof/>
          <w:kern w:val="44"/>
          <w:sz w:val="28"/>
          <w:szCs w:val="48"/>
          <w:lang w:eastAsia="zh-TW"/>
        </w:rPr>
        <w:t>pecific</w:t>
      </w:r>
      <w:r w:rsidRPr="00622DA9">
        <w:rPr>
          <w:rFonts w:ascii="Times New Roman" w:hAnsi="Times New Roman"/>
          <w:b/>
          <w:bCs/>
          <w:noProof/>
          <w:kern w:val="44"/>
          <w:sz w:val="28"/>
          <w:szCs w:val="48"/>
        </w:rPr>
        <w:t xml:space="preserve"> items.</w:t>
      </w:r>
      <w:bookmarkEnd w:id="97"/>
    </w:p>
    <w:tbl>
      <w:tblPr>
        <w:tblW w:w="14601" w:type="dxa"/>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1694"/>
        <w:gridCol w:w="5961"/>
        <w:gridCol w:w="1701"/>
        <w:gridCol w:w="1984"/>
        <w:gridCol w:w="1701"/>
        <w:gridCol w:w="1560"/>
      </w:tblGrid>
      <w:tr w:rsidR="00BB1686" w:rsidRPr="00622DA9" w14:paraId="76A4581A" w14:textId="5FB3DC2B" w:rsidTr="00133E6E">
        <w:tc>
          <w:tcPr>
            <w:tcW w:w="1694" w:type="dxa"/>
            <w:tcBorders>
              <w:top w:val="single" w:sz="12" w:space="0" w:color="auto"/>
              <w:bottom w:val="single" w:sz="12" w:space="0" w:color="auto"/>
            </w:tcBorders>
            <w:shd w:val="clear" w:color="auto" w:fill="auto"/>
          </w:tcPr>
          <w:p w14:paraId="550976CF" w14:textId="77777777" w:rsidR="00BB1686" w:rsidRPr="00622DA9" w:rsidRDefault="00BB1686" w:rsidP="00BB1686">
            <w:pPr>
              <w:spacing w:line="360" w:lineRule="auto"/>
              <w:jc w:val="center"/>
              <w:rPr>
                <w:rFonts w:ascii="Times New Roman" w:eastAsia="等线" w:hAnsi="Times New Roman" w:cs="Times New Roman"/>
                <w:b/>
                <w:bCs/>
                <w:szCs w:val="21"/>
              </w:rPr>
            </w:pPr>
            <w:r w:rsidRPr="00622DA9">
              <w:rPr>
                <w:rFonts w:ascii="Times New Roman" w:eastAsia="等线" w:hAnsi="Times New Roman" w:cs="Times New Roman" w:hint="eastAsia"/>
                <w:b/>
                <w:bCs/>
                <w:szCs w:val="21"/>
              </w:rPr>
              <w:t>S</w:t>
            </w:r>
            <w:r w:rsidRPr="00622DA9">
              <w:rPr>
                <w:rFonts w:ascii="Times New Roman" w:eastAsia="等线" w:hAnsi="Times New Roman" w:cs="Times New Roman"/>
                <w:b/>
                <w:bCs/>
                <w:szCs w:val="21"/>
              </w:rPr>
              <w:t>ection/topic</w:t>
            </w:r>
          </w:p>
        </w:tc>
        <w:tc>
          <w:tcPr>
            <w:tcW w:w="5961" w:type="dxa"/>
            <w:tcBorders>
              <w:top w:val="single" w:sz="12" w:space="0" w:color="auto"/>
              <w:bottom w:val="single" w:sz="12" w:space="0" w:color="auto"/>
            </w:tcBorders>
            <w:shd w:val="clear" w:color="auto" w:fill="auto"/>
          </w:tcPr>
          <w:p w14:paraId="671FB3BF" w14:textId="77777777" w:rsidR="00BB1686" w:rsidRPr="00622DA9" w:rsidRDefault="00BB1686" w:rsidP="00BB1686">
            <w:pPr>
              <w:spacing w:line="360" w:lineRule="auto"/>
              <w:jc w:val="center"/>
              <w:rPr>
                <w:rFonts w:ascii="Times New Roman" w:eastAsia="等线" w:hAnsi="Times New Roman" w:cs="Times New Roman"/>
                <w:b/>
                <w:bCs/>
                <w:szCs w:val="21"/>
              </w:rPr>
            </w:pPr>
            <w:r w:rsidRPr="00622DA9">
              <w:rPr>
                <w:rFonts w:ascii="Times New Roman" w:eastAsia="等线" w:hAnsi="Times New Roman" w:cs="Times New Roman" w:hint="eastAsia"/>
                <w:b/>
                <w:bCs/>
                <w:szCs w:val="21"/>
              </w:rPr>
              <w:t>I</w:t>
            </w:r>
            <w:r w:rsidRPr="00622DA9">
              <w:rPr>
                <w:rFonts w:ascii="Times New Roman" w:eastAsia="等线" w:hAnsi="Times New Roman" w:cs="Times New Roman"/>
                <w:b/>
                <w:bCs/>
                <w:szCs w:val="21"/>
              </w:rPr>
              <w:t>tem number and description</w:t>
            </w:r>
          </w:p>
        </w:tc>
        <w:tc>
          <w:tcPr>
            <w:tcW w:w="1701" w:type="dxa"/>
            <w:tcBorders>
              <w:top w:val="single" w:sz="12" w:space="0" w:color="auto"/>
              <w:bottom w:val="single" w:sz="12" w:space="0" w:color="auto"/>
            </w:tcBorders>
            <w:shd w:val="clear" w:color="auto" w:fill="auto"/>
            <w:vAlign w:val="center"/>
          </w:tcPr>
          <w:p w14:paraId="5C8CFC5E" w14:textId="1E443D54" w:rsidR="00BB1686" w:rsidRPr="00622DA9" w:rsidRDefault="00BB1686" w:rsidP="00BB1686">
            <w:pPr>
              <w:spacing w:line="360" w:lineRule="auto"/>
              <w:ind w:firstLineChars="100" w:firstLine="210"/>
              <w:jc w:val="right"/>
              <w:rPr>
                <w:rFonts w:ascii="Times New Roman" w:eastAsia="等线" w:hAnsi="Times New Roman" w:cs="Times New Roman"/>
                <w:b/>
                <w:bCs/>
                <w:szCs w:val="21"/>
              </w:rPr>
            </w:pPr>
            <w:r w:rsidRPr="00622DA9">
              <w:rPr>
                <w:rFonts w:ascii="Times New Roman" w:eastAsia="等线" w:hAnsi="Times New Roman" w:cs="Times New Roman"/>
                <w:b/>
                <w:bCs/>
                <w:szCs w:val="21"/>
              </w:rPr>
              <w:t>Fully reported,</w:t>
            </w:r>
          </w:p>
          <w:p w14:paraId="463F8A57" w14:textId="50857014" w:rsidR="00BB1686" w:rsidRPr="00622DA9" w:rsidRDefault="00BB1686" w:rsidP="00BB1686">
            <w:pPr>
              <w:spacing w:line="360" w:lineRule="auto"/>
              <w:ind w:firstLineChars="100" w:firstLine="210"/>
              <w:jc w:val="right"/>
              <w:rPr>
                <w:rFonts w:ascii="Times New Roman" w:eastAsia="等线" w:hAnsi="Times New Roman" w:cs="Times New Roman"/>
                <w:b/>
                <w:bCs/>
                <w:szCs w:val="21"/>
              </w:rPr>
            </w:pPr>
            <w:r w:rsidRPr="00622DA9">
              <w:rPr>
                <w:rFonts w:ascii="Times New Roman" w:eastAsia="等线" w:hAnsi="Times New Roman" w:cs="Times New Roman"/>
                <w:b/>
                <w:bCs/>
                <w:szCs w:val="21"/>
              </w:rPr>
              <w:t>N (%)</w:t>
            </w:r>
          </w:p>
        </w:tc>
        <w:tc>
          <w:tcPr>
            <w:tcW w:w="1984" w:type="dxa"/>
            <w:tcBorders>
              <w:top w:val="single" w:sz="12" w:space="0" w:color="auto"/>
              <w:bottom w:val="single" w:sz="12" w:space="0" w:color="auto"/>
            </w:tcBorders>
            <w:shd w:val="clear" w:color="auto" w:fill="auto"/>
            <w:vAlign w:val="center"/>
          </w:tcPr>
          <w:p w14:paraId="4B70D7C6" w14:textId="3AF17D08" w:rsidR="00BB1686" w:rsidRPr="00622DA9" w:rsidRDefault="00BB1686" w:rsidP="00BB1686">
            <w:pPr>
              <w:spacing w:line="360" w:lineRule="auto"/>
              <w:jc w:val="right"/>
              <w:rPr>
                <w:rFonts w:ascii="Times New Roman" w:eastAsia="等线" w:hAnsi="Times New Roman" w:cs="Times New Roman"/>
                <w:b/>
                <w:bCs/>
                <w:szCs w:val="21"/>
              </w:rPr>
            </w:pPr>
            <w:r w:rsidRPr="00622DA9">
              <w:rPr>
                <w:rFonts w:ascii="Times New Roman" w:eastAsia="等线" w:hAnsi="Times New Roman" w:cs="Times New Roman"/>
                <w:b/>
                <w:bCs/>
                <w:szCs w:val="21"/>
              </w:rPr>
              <w:t>Partially reported,</w:t>
            </w:r>
          </w:p>
          <w:p w14:paraId="0EAB1149" w14:textId="5209578F" w:rsidR="00BB1686" w:rsidRPr="00622DA9" w:rsidRDefault="00BB1686" w:rsidP="00BB1686">
            <w:pPr>
              <w:spacing w:line="360" w:lineRule="auto"/>
              <w:jc w:val="right"/>
              <w:rPr>
                <w:rFonts w:ascii="Times New Roman" w:eastAsia="等线" w:hAnsi="Times New Roman" w:cs="Times New Roman"/>
                <w:b/>
                <w:bCs/>
                <w:szCs w:val="21"/>
              </w:rPr>
            </w:pPr>
            <w:r w:rsidRPr="00622DA9">
              <w:rPr>
                <w:rFonts w:ascii="Times New Roman" w:eastAsia="等线" w:hAnsi="Times New Roman" w:cs="Times New Roman"/>
                <w:b/>
                <w:bCs/>
                <w:szCs w:val="21"/>
              </w:rPr>
              <w:t>n (%)</w:t>
            </w:r>
          </w:p>
        </w:tc>
        <w:tc>
          <w:tcPr>
            <w:tcW w:w="1701" w:type="dxa"/>
            <w:tcBorders>
              <w:top w:val="single" w:sz="12" w:space="0" w:color="auto"/>
              <w:bottom w:val="single" w:sz="12" w:space="0" w:color="auto"/>
            </w:tcBorders>
            <w:shd w:val="clear" w:color="auto" w:fill="auto"/>
            <w:vAlign w:val="center"/>
          </w:tcPr>
          <w:p w14:paraId="5D1B8D22" w14:textId="5D567A9D" w:rsidR="00BB1686" w:rsidRPr="00622DA9" w:rsidRDefault="00BB1686" w:rsidP="00BB1686">
            <w:pPr>
              <w:spacing w:line="360" w:lineRule="auto"/>
              <w:jc w:val="right"/>
              <w:rPr>
                <w:rFonts w:ascii="Times New Roman" w:eastAsia="等线" w:hAnsi="Times New Roman" w:cs="Times New Roman"/>
                <w:b/>
                <w:bCs/>
                <w:szCs w:val="21"/>
              </w:rPr>
            </w:pPr>
            <w:r w:rsidRPr="00622DA9">
              <w:rPr>
                <w:rFonts w:ascii="Times New Roman" w:eastAsia="等线" w:hAnsi="Times New Roman" w:cs="Times New Roman"/>
                <w:b/>
                <w:bCs/>
                <w:szCs w:val="21"/>
              </w:rPr>
              <w:t>Not reported,</w:t>
            </w:r>
          </w:p>
          <w:p w14:paraId="53C2E3A7" w14:textId="06AA65A0" w:rsidR="00BB1686" w:rsidRPr="00622DA9" w:rsidRDefault="00BB1686" w:rsidP="00BB1686">
            <w:pPr>
              <w:spacing w:line="360" w:lineRule="auto"/>
              <w:jc w:val="right"/>
              <w:rPr>
                <w:rFonts w:ascii="Times New Roman" w:eastAsia="等线" w:hAnsi="Times New Roman" w:cs="Times New Roman"/>
                <w:b/>
                <w:bCs/>
                <w:szCs w:val="21"/>
              </w:rPr>
            </w:pPr>
            <w:r w:rsidRPr="00622DA9">
              <w:rPr>
                <w:rFonts w:ascii="Times New Roman" w:eastAsia="等线" w:hAnsi="Times New Roman" w:cs="Times New Roman"/>
                <w:b/>
                <w:bCs/>
                <w:szCs w:val="21"/>
              </w:rPr>
              <w:t>N (%)</w:t>
            </w:r>
          </w:p>
        </w:tc>
        <w:tc>
          <w:tcPr>
            <w:tcW w:w="1560" w:type="dxa"/>
            <w:tcBorders>
              <w:top w:val="single" w:sz="12" w:space="0" w:color="auto"/>
              <w:bottom w:val="single" w:sz="12" w:space="0" w:color="auto"/>
            </w:tcBorders>
            <w:vAlign w:val="center"/>
          </w:tcPr>
          <w:p w14:paraId="655BB9E7" w14:textId="5DA1A1EA" w:rsidR="00BB1686" w:rsidRPr="00622DA9" w:rsidRDefault="00BB1686" w:rsidP="00BB1686">
            <w:pPr>
              <w:spacing w:line="360" w:lineRule="auto"/>
              <w:jc w:val="right"/>
              <w:rPr>
                <w:rFonts w:ascii="Times New Roman" w:eastAsia="等线" w:hAnsi="Times New Roman" w:cs="Times New Roman"/>
                <w:b/>
                <w:bCs/>
                <w:szCs w:val="21"/>
              </w:rPr>
            </w:pPr>
            <w:r w:rsidRPr="00622DA9">
              <w:rPr>
                <w:rFonts w:ascii="Times New Roman" w:eastAsia="等线" w:hAnsi="Times New Roman" w:cs="Times New Roman"/>
                <w:b/>
                <w:bCs/>
                <w:szCs w:val="21"/>
                <w:vertAlign w:val="superscript"/>
              </w:rPr>
              <w:t>#</w:t>
            </w:r>
            <w:r w:rsidRPr="00622DA9">
              <w:rPr>
                <w:rFonts w:ascii="Times New Roman" w:eastAsia="等线" w:hAnsi="Times New Roman" w:cs="Times New Roman"/>
                <w:b/>
                <w:bCs/>
                <w:szCs w:val="21"/>
              </w:rPr>
              <w:t>Agreement</w:t>
            </w:r>
          </w:p>
        </w:tc>
      </w:tr>
      <w:tr w:rsidR="008874E5" w:rsidRPr="00622DA9" w14:paraId="3D6AE3EA" w14:textId="605C563C" w:rsidTr="00133E6E">
        <w:tc>
          <w:tcPr>
            <w:tcW w:w="1694" w:type="dxa"/>
            <w:tcBorders>
              <w:top w:val="single" w:sz="12" w:space="0" w:color="auto"/>
              <w:bottom w:val="nil"/>
            </w:tcBorders>
            <w:shd w:val="clear" w:color="auto" w:fill="F2F2F2" w:themeFill="background1" w:themeFillShade="F2"/>
          </w:tcPr>
          <w:p w14:paraId="19D4E6DE" w14:textId="77777777" w:rsidR="008874E5" w:rsidRPr="00622DA9" w:rsidRDefault="008874E5" w:rsidP="008874E5">
            <w:pPr>
              <w:spacing w:line="360" w:lineRule="auto"/>
              <w:rPr>
                <w:rFonts w:ascii="Times New Roman" w:eastAsia="等线" w:hAnsi="Times New Roman" w:cs="Times New Roman"/>
                <w:szCs w:val="21"/>
              </w:rPr>
            </w:pPr>
            <w:r w:rsidRPr="00622DA9">
              <w:rPr>
                <w:rFonts w:ascii="Times New Roman" w:eastAsia="等线" w:hAnsi="Times New Roman" w:cs="Times New Roman"/>
                <w:szCs w:val="21"/>
              </w:rPr>
              <w:t>T</w:t>
            </w:r>
            <w:r w:rsidRPr="00622DA9">
              <w:rPr>
                <w:rFonts w:ascii="Times New Roman" w:eastAsia="等线" w:hAnsi="Times New Roman" w:cs="Times New Roman" w:hint="eastAsia"/>
                <w:szCs w:val="21"/>
              </w:rPr>
              <w:t>itle</w:t>
            </w:r>
          </w:p>
        </w:tc>
        <w:tc>
          <w:tcPr>
            <w:tcW w:w="5961" w:type="dxa"/>
            <w:tcBorders>
              <w:top w:val="single" w:sz="12" w:space="0" w:color="auto"/>
              <w:bottom w:val="nil"/>
            </w:tcBorders>
            <w:shd w:val="clear" w:color="auto" w:fill="F2F2F2" w:themeFill="background1" w:themeFillShade="F2"/>
          </w:tcPr>
          <w:p w14:paraId="17A98B39" w14:textId="77777777" w:rsidR="008874E5" w:rsidRPr="00622DA9" w:rsidRDefault="008874E5" w:rsidP="008874E5">
            <w:pPr>
              <w:spacing w:line="360" w:lineRule="auto"/>
              <w:rPr>
                <w:rFonts w:ascii="Times New Roman" w:eastAsia="等线" w:hAnsi="Times New Roman" w:cs="Times New Roman"/>
                <w:szCs w:val="21"/>
              </w:rPr>
            </w:pPr>
            <w:r w:rsidRPr="00622DA9">
              <w:rPr>
                <w:rFonts w:ascii="Times New Roman" w:eastAsia="等线" w:hAnsi="Times New Roman" w:cs="Times New Roman"/>
              </w:rPr>
              <w:t>1. Identification of the study as randomized</w:t>
            </w:r>
          </w:p>
        </w:tc>
        <w:tc>
          <w:tcPr>
            <w:tcW w:w="1701" w:type="dxa"/>
            <w:tcBorders>
              <w:top w:val="single" w:sz="12" w:space="0" w:color="auto"/>
              <w:bottom w:val="nil"/>
            </w:tcBorders>
            <w:shd w:val="clear" w:color="auto" w:fill="F2F2F2" w:themeFill="background1" w:themeFillShade="F2"/>
            <w:vAlign w:val="center"/>
          </w:tcPr>
          <w:p w14:paraId="5E4EC280" w14:textId="3310A5F7" w:rsidR="008874E5" w:rsidRPr="00622DA9" w:rsidRDefault="008874E5" w:rsidP="008874E5">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szCs w:val="21"/>
              </w:rPr>
              <w:t>8 (</w:t>
            </w:r>
            <w:r w:rsidR="005822B0" w:rsidRPr="00622DA9">
              <w:rPr>
                <w:rFonts w:ascii="Times New Roman" w:eastAsia="等线" w:hAnsi="Times New Roman" w:cs="Times New Roman"/>
                <w:szCs w:val="21"/>
              </w:rPr>
              <w:t>1.77</w:t>
            </w:r>
            <w:r w:rsidRPr="00622DA9">
              <w:rPr>
                <w:rFonts w:ascii="Times New Roman" w:eastAsia="等线" w:hAnsi="Times New Roman" w:cs="Times New Roman"/>
                <w:szCs w:val="21"/>
              </w:rPr>
              <w:t>)</w:t>
            </w:r>
          </w:p>
        </w:tc>
        <w:tc>
          <w:tcPr>
            <w:tcW w:w="1984" w:type="dxa"/>
            <w:tcBorders>
              <w:top w:val="single" w:sz="12" w:space="0" w:color="auto"/>
              <w:bottom w:val="nil"/>
            </w:tcBorders>
            <w:shd w:val="clear" w:color="auto" w:fill="F2F2F2" w:themeFill="background1" w:themeFillShade="F2"/>
            <w:vAlign w:val="center"/>
          </w:tcPr>
          <w:p w14:paraId="0E889C91" w14:textId="0729C232" w:rsidR="008874E5" w:rsidRPr="00622DA9" w:rsidRDefault="008874E5" w:rsidP="008874E5">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1701" w:type="dxa"/>
            <w:tcBorders>
              <w:top w:val="single" w:sz="12" w:space="0" w:color="auto"/>
              <w:bottom w:val="nil"/>
            </w:tcBorders>
            <w:shd w:val="clear" w:color="auto" w:fill="F2F2F2" w:themeFill="background1" w:themeFillShade="F2"/>
            <w:vAlign w:val="center"/>
          </w:tcPr>
          <w:p w14:paraId="29EB2804" w14:textId="1B0DBE1E" w:rsidR="008874E5" w:rsidRPr="00622DA9" w:rsidRDefault="008874E5" w:rsidP="008874E5">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4</w:t>
            </w:r>
            <w:r w:rsidRPr="00622DA9">
              <w:rPr>
                <w:rFonts w:ascii="Times New Roman" w:eastAsia="等线" w:hAnsi="Times New Roman" w:cs="Times New Roman"/>
                <w:szCs w:val="21"/>
              </w:rPr>
              <w:t xml:space="preserve">43 </w:t>
            </w:r>
            <w:r w:rsidRPr="00622DA9">
              <w:rPr>
                <w:rFonts w:ascii="Times New Roman" w:eastAsia="等线" w:hAnsi="Times New Roman" w:cs="Times New Roman" w:hint="eastAsia"/>
                <w:szCs w:val="21"/>
              </w:rPr>
              <w:t>(</w:t>
            </w:r>
            <w:r w:rsidR="005822B0" w:rsidRPr="00622DA9">
              <w:rPr>
                <w:rFonts w:ascii="Times New Roman" w:eastAsia="等线" w:hAnsi="Times New Roman" w:cs="Times New Roman"/>
                <w:szCs w:val="21"/>
              </w:rPr>
              <w:t>98.23</w:t>
            </w:r>
            <w:r w:rsidRPr="00622DA9">
              <w:rPr>
                <w:rFonts w:ascii="Times New Roman" w:eastAsia="等线" w:hAnsi="Times New Roman" w:cs="Times New Roman"/>
                <w:szCs w:val="21"/>
              </w:rPr>
              <w:t>)</w:t>
            </w:r>
          </w:p>
        </w:tc>
        <w:tc>
          <w:tcPr>
            <w:tcW w:w="1560" w:type="dxa"/>
            <w:tcBorders>
              <w:top w:val="single" w:sz="12" w:space="0" w:color="auto"/>
              <w:bottom w:val="nil"/>
            </w:tcBorders>
            <w:shd w:val="clear" w:color="auto" w:fill="F2F2F2" w:themeFill="background1" w:themeFillShade="F2"/>
            <w:vAlign w:val="center"/>
          </w:tcPr>
          <w:p w14:paraId="5C0A105F" w14:textId="1CCD74BD" w:rsidR="008874E5" w:rsidRPr="00622DA9" w:rsidRDefault="008874E5" w:rsidP="008874E5">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1</w:t>
            </w:r>
          </w:p>
        </w:tc>
      </w:tr>
      <w:tr w:rsidR="00BB1686" w:rsidRPr="00622DA9" w14:paraId="681F5261" w14:textId="31575938" w:rsidTr="00133E6E">
        <w:tc>
          <w:tcPr>
            <w:tcW w:w="1694" w:type="dxa"/>
            <w:tcBorders>
              <w:top w:val="nil"/>
              <w:bottom w:val="nil"/>
            </w:tcBorders>
            <w:shd w:val="clear" w:color="auto" w:fill="auto"/>
          </w:tcPr>
          <w:p w14:paraId="48B66644" w14:textId="77777777" w:rsidR="00BB1686" w:rsidRPr="00622DA9" w:rsidRDefault="00BB1686" w:rsidP="00BB1686">
            <w:pPr>
              <w:spacing w:line="360" w:lineRule="auto"/>
              <w:rPr>
                <w:rFonts w:ascii="Times New Roman" w:eastAsia="等线" w:hAnsi="Times New Roman" w:cs="Times New Roman"/>
                <w:szCs w:val="21"/>
              </w:rPr>
            </w:pPr>
            <w:r w:rsidRPr="00622DA9">
              <w:rPr>
                <w:rFonts w:ascii="Times New Roman" w:eastAsia="等线" w:hAnsi="Times New Roman" w:cs="Times New Roman"/>
                <w:szCs w:val="21"/>
              </w:rPr>
              <w:t>Authors</w:t>
            </w:r>
          </w:p>
        </w:tc>
        <w:tc>
          <w:tcPr>
            <w:tcW w:w="5961" w:type="dxa"/>
            <w:tcBorders>
              <w:top w:val="nil"/>
              <w:bottom w:val="nil"/>
            </w:tcBorders>
            <w:shd w:val="clear" w:color="auto" w:fill="auto"/>
          </w:tcPr>
          <w:p w14:paraId="187E2BE0" w14:textId="3221D7E4" w:rsidR="00BB1686" w:rsidRPr="00622DA9" w:rsidRDefault="00BB1686" w:rsidP="00BB1686">
            <w:pPr>
              <w:spacing w:line="360" w:lineRule="auto"/>
              <w:rPr>
                <w:rFonts w:ascii="Times New Roman" w:eastAsia="等线" w:hAnsi="Times New Roman" w:cs="Times New Roman"/>
                <w:szCs w:val="21"/>
              </w:rPr>
            </w:pPr>
            <w:r w:rsidRPr="00622DA9">
              <w:rPr>
                <w:rFonts w:ascii="Times New Roman" w:eastAsia="等线" w:hAnsi="Times New Roman" w:cs="Times New Roman"/>
                <w:vertAlign w:val="superscript"/>
              </w:rPr>
              <w:t>a</w:t>
            </w:r>
            <w:r w:rsidRPr="00622DA9">
              <w:rPr>
                <w:rFonts w:ascii="Times New Roman" w:eastAsia="等线" w:hAnsi="Times New Roman" w:cs="Times New Roman"/>
              </w:rPr>
              <w:t>2. Contact details for the corresponding author</w:t>
            </w:r>
          </w:p>
        </w:tc>
        <w:tc>
          <w:tcPr>
            <w:tcW w:w="1701" w:type="dxa"/>
            <w:tcBorders>
              <w:top w:val="nil"/>
              <w:bottom w:val="nil"/>
            </w:tcBorders>
            <w:shd w:val="clear" w:color="auto" w:fill="auto"/>
            <w:vAlign w:val="center"/>
          </w:tcPr>
          <w:p w14:paraId="3B65FCCD" w14:textId="7DEDD6AE" w:rsidR="00BB1686" w:rsidRPr="00622DA9" w:rsidRDefault="009D1FFA" w:rsidP="008874E5">
            <w:pPr>
              <w:wordWrap w:val="0"/>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hint="eastAsia"/>
                <w:szCs w:val="21"/>
              </w:rPr>
              <w:t>1</w:t>
            </w:r>
            <w:r w:rsidRPr="00622DA9">
              <w:rPr>
                <w:rFonts w:ascii="Times New Roman" w:eastAsia="等线" w:hAnsi="Times New Roman" w:cs="Times New Roman"/>
                <w:szCs w:val="21"/>
              </w:rPr>
              <w:t>23 (</w:t>
            </w:r>
            <w:r w:rsidR="000F44FE" w:rsidRPr="00622DA9">
              <w:rPr>
                <w:rFonts w:ascii="Times New Roman" w:eastAsia="等线" w:hAnsi="Times New Roman" w:cs="Times New Roman"/>
                <w:szCs w:val="21"/>
              </w:rPr>
              <w:t>64.06</w:t>
            </w:r>
            <w:r w:rsidRPr="00622DA9">
              <w:rPr>
                <w:rFonts w:ascii="Times New Roman" w:eastAsia="等线" w:hAnsi="Times New Roman" w:cs="Times New Roman"/>
                <w:szCs w:val="21"/>
              </w:rPr>
              <w:t>)</w:t>
            </w:r>
          </w:p>
        </w:tc>
        <w:tc>
          <w:tcPr>
            <w:tcW w:w="1984" w:type="dxa"/>
            <w:tcBorders>
              <w:top w:val="nil"/>
              <w:bottom w:val="nil"/>
            </w:tcBorders>
            <w:shd w:val="clear" w:color="auto" w:fill="auto"/>
            <w:vAlign w:val="center"/>
          </w:tcPr>
          <w:p w14:paraId="52A028CD" w14:textId="23D879D2" w:rsidR="00BB1686" w:rsidRPr="00622DA9" w:rsidRDefault="009D1FFA" w:rsidP="009D1FFA">
            <w:pPr>
              <w:wordWrap w:val="0"/>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6</w:t>
            </w:r>
            <w:r w:rsidRPr="00622DA9">
              <w:rPr>
                <w:rFonts w:ascii="Times New Roman" w:eastAsia="等线" w:hAnsi="Times New Roman" w:cs="Times New Roman"/>
                <w:szCs w:val="21"/>
              </w:rPr>
              <w:t>9 (</w:t>
            </w:r>
            <w:r w:rsidR="000F44FE" w:rsidRPr="00622DA9">
              <w:rPr>
                <w:rFonts w:ascii="Times New Roman" w:eastAsia="等线" w:hAnsi="Times New Roman" w:cs="Times New Roman"/>
                <w:szCs w:val="21"/>
              </w:rPr>
              <w:t>35.94</w:t>
            </w:r>
            <w:r w:rsidRPr="00622DA9">
              <w:rPr>
                <w:rFonts w:ascii="Times New Roman" w:eastAsia="等线" w:hAnsi="Times New Roman" w:cs="Times New Roman"/>
                <w:szCs w:val="21"/>
              </w:rPr>
              <w:t>)</w:t>
            </w:r>
          </w:p>
        </w:tc>
        <w:tc>
          <w:tcPr>
            <w:tcW w:w="1701" w:type="dxa"/>
            <w:tcBorders>
              <w:top w:val="nil"/>
              <w:bottom w:val="nil"/>
            </w:tcBorders>
            <w:shd w:val="clear" w:color="auto" w:fill="auto"/>
            <w:vAlign w:val="center"/>
          </w:tcPr>
          <w:p w14:paraId="654A22A0" w14:textId="77777777"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1560" w:type="dxa"/>
            <w:tcBorders>
              <w:top w:val="nil"/>
              <w:bottom w:val="nil"/>
            </w:tcBorders>
            <w:vAlign w:val="center"/>
          </w:tcPr>
          <w:p w14:paraId="1A3F6421" w14:textId="11042B43"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1</w:t>
            </w:r>
          </w:p>
        </w:tc>
      </w:tr>
      <w:tr w:rsidR="00BB1686" w:rsidRPr="00622DA9" w14:paraId="0AF1E04F" w14:textId="3988AC69" w:rsidTr="00133E6E">
        <w:tc>
          <w:tcPr>
            <w:tcW w:w="1694" w:type="dxa"/>
            <w:tcBorders>
              <w:top w:val="nil"/>
            </w:tcBorders>
            <w:shd w:val="clear" w:color="auto" w:fill="F2F2F2" w:themeFill="background1" w:themeFillShade="F2"/>
          </w:tcPr>
          <w:p w14:paraId="14A82F8E" w14:textId="77777777" w:rsidR="00BB1686" w:rsidRPr="00622DA9" w:rsidRDefault="00BB1686" w:rsidP="00BB1686">
            <w:pPr>
              <w:spacing w:line="360" w:lineRule="auto"/>
              <w:rPr>
                <w:rFonts w:ascii="Times New Roman" w:eastAsia="等线" w:hAnsi="Times New Roman" w:cs="Times New Roman"/>
                <w:szCs w:val="21"/>
              </w:rPr>
            </w:pPr>
            <w:r w:rsidRPr="00622DA9">
              <w:rPr>
                <w:rFonts w:ascii="Times New Roman" w:eastAsia="等线" w:hAnsi="Times New Roman" w:cs="Times New Roman"/>
                <w:szCs w:val="21"/>
              </w:rPr>
              <w:t>Trial design</w:t>
            </w:r>
          </w:p>
        </w:tc>
        <w:tc>
          <w:tcPr>
            <w:tcW w:w="5961" w:type="dxa"/>
            <w:tcBorders>
              <w:top w:val="nil"/>
            </w:tcBorders>
            <w:shd w:val="clear" w:color="auto" w:fill="F2F2F2" w:themeFill="background1" w:themeFillShade="F2"/>
          </w:tcPr>
          <w:p w14:paraId="133505AC" w14:textId="77777777" w:rsidR="00BB1686" w:rsidRPr="00622DA9" w:rsidRDefault="00BB1686" w:rsidP="00BB1686">
            <w:pPr>
              <w:spacing w:line="360" w:lineRule="auto"/>
              <w:rPr>
                <w:rFonts w:ascii="Times New Roman" w:eastAsia="等线" w:hAnsi="Times New Roman" w:cs="Times New Roman"/>
                <w:szCs w:val="21"/>
              </w:rPr>
            </w:pPr>
            <w:r w:rsidRPr="00622DA9">
              <w:rPr>
                <w:rFonts w:ascii="Times New Roman" w:eastAsia="等线" w:hAnsi="Times New Roman" w:cs="Times New Roman"/>
              </w:rPr>
              <w:t>3. Description of the trial design (e.g., parallel, cluster, non-inferiority)</w:t>
            </w:r>
          </w:p>
        </w:tc>
        <w:tc>
          <w:tcPr>
            <w:tcW w:w="1701" w:type="dxa"/>
            <w:tcBorders>
              <w:top w:val="nil"/>
            </w:tcBorders>
            <w:shd w:val="clear" w:color="auto" w:fill="F2F2F2" w:themeFill="background1" w:themeFillShade="F2"/>
            <w:vAlign w:val="center"/>
          </w:tcPr>
          <w:p w14:paraId="74275BF7" w14:textId="56BE6B23" w:rsidR="00BB1686" w:rsidRPr="00622DA9" w:rsidRDefault="00BB1686"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hint="eastAsia"/>
                <w:szCs w:val="21"/>
              </w:rPr>
              <w:t>6</w:t>
            </w:r>
            <w:r w:rsidRPr="00622DA9">
              <w:rPr>
                <w:rFonts w:ascii="Times New Roman" w:eastAsia="等线" w:hAnsi="Times New Roman" w:cs="Times New Roman"/>
                <w:szCs w:val="21"/>
              </w:rPr>
              <w:t>9 (</w:t>
            </w:r>
            <w:r w:rsidR="00520D01" w:rsidRPr="00622DA9">
              <w:rPr>
                <w:rFonts w:ascii="Times New Roman" w:eastAsia="等线" w:hAnsi="Times New Roman" w:cs="Times New Roman"/>
                <w:szCs w:val="21"/>
              </w:rPr>
              <w:t>15.30</w:t>
            </w:r>
            <w:r w:rsidRPr="00622DA9">
              <w:rPr>
                <w:rFonts w:ascii="Times New Roman" w:eastAsia="等线" w:hAnsi="Times New Roman" w:cs="Times New Roman"/>
                <w:szCs w:val="21"/>
              </w:rPr>
              <w:t>)</w:t>
            </w:r>
          </w:p>
        </w:tc>
        <w:tc>
          <w:tcPr>
            <w:tcW w:w="1984" w:type="dxa"/>
            <w:tcBorders>
              <w:top w:val="nil"/>
            </w:tcBorders>
            <w:shd w:val="clear" w:color="auto" w:fill="F2F2F2" w:themeFill="background1" w:themeFillShade="F2"/>
            <w:vAlign w:val="center"/>
          </w:tcPr>
          <w:p w14:paraId="250013AF" w14:textId="77777777"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1701" w:type="dxa"/>
            <w:tcBorders>
              <w:top w:val="nil"/>
            </w:tcBorders>
            <w:shd w:val="clear" w:color="auto" w:fill="F2F2F2" w:themeFill="background1" w:themeFillShade="F2"/>
            <w:vAlign w:val="center"/>
          </w:tcPr>
          <w:p w14:paraId="0EFFEB48" w14:textId="79067FC4"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3</w:t>
            </w:r>
            <w:r w:rsidRPr="00622DA9">
              <w:rPr>
                <w:rFonts w:ascii="Times New Roman" w:eastAsia="等线" w:hAnsi="Times New Roman" w:cs="Times New Roman"/>
                <w:szCs w:val="21"/>
              </w:rPr>
              <w:t>8</w:t>
            </w:r>
            <w:r w:rsidR="008874E5" w:rsidRPr="00622DA9">
              <w:rPr>
                <w:rFonts w:ascii="Times New Roman" w:eastAsia="等线" w:hAnsi="Times New Roman" w:cs="Times New Roman"/>
                <w:szCs w:val="21"/>
              </w:rPr>
              <w:t>2</w:t>
            </w:r>
            <w:r w:rsidRPr="00622DA9">
              <w:rPr>
                <w:rFonts w:ascii="Times New Roman" w:eastAsia="等线" w:hAnsi="Times New Roman" w:cs="Times New Roman"/>
                <w:szCs w:val="21"/>
              </w:rPr>
              <w:t xml:space="preserve"> (</w:t>
            </w:r>
            <w:r w:rsidR="005B6938" w:rsidRPr="00622DA9">
              <w:rPr>
                <w:rFonts w:ascii="Times New Roman" w:eastAsia="等线" w:hAnsi="Times New Roman" w:cs="Times New Roman"/>
                <w:szCs w:val="21"/>
              </w:rPr>
              <w:t>84.70</w:t>
            </w:r>
            <w:r w:rsidRPr="00622DA9">
              <w:rPr>
                <w:rFonts w:ascii="Times New Roman" w:eastAsia="等线" w:hAnsi="Times New Roman" w:cs="Times New Roman"/>
                <w:szCs w:val="21"/>
              </w:rPr>
              <w:t>)</w:t>
            </w:r>
          </w:p>
        </w:tc>
        <w:tc>
          <w:tcPr>
            <w:tcW w:w="1560" w:type="dxa"/>
            <w:tcBorders>
              <w:top w:val="nil"/>
            </w:tcBorders>
            <w:shd w:val="clear" w:color="auto" w:fill="F2F2F2" w:themeFill="background1" w:themeFillShade="F2"/>
            <w:vAlign w:val="center"/>
          </w:tcPr>
          <w:p w14:paraId="161D3F32" w14:textId="67FC7072"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0</w:t>
            </w:r>
            <w:r w:rsidRPr="00622DA9">
              <w:rPr>
                <w:rFonts w:ascii="Times New Roman" w:eastAsia="等线" w:hAnsi="Times New Roman" w:cs="Times New Roman"/>
                <w:szCs w:val="21"/>
              </w:rPr>
              <w:t>.62</w:t>
            </w:r>
          </w:p>
        </w:tc>
      </w:tr>
      <w:tr w:rsidR="00BB1686" w:rsidRPr="00622DA9" w14:paraId="0E709C0B" w14:textId="1B11B5CE" w:rsidTr="00133E6E">
        <w:tc>
          <w:tcPr>
            <w:tcW w:w="1694" w:type="dxa"/>
            <w:shd w:val="clear" w:color="auto" w:fill="auto"/>
          </w:tcPr>
          <w:p w14:paraId="7C36DE2F" w14:textId="77777777" w:rsidR="00BB1686" w:rsidRPr="00622DA9" w:rsidRDefault="00BB1686" w:rsidP="00BB1686">
            <w:pPr>
              <w:spacing w:line="360" w:lineRule="auto"/>
              <w:rPr>
                <w:rFonts w:ascii="Times New Roman" w:eastAsia="等线" w:hAnsi="Times New Roman" w:cs="Times New Roman"/>
                <w:szCs w:val="21"/>
              </w:rPr>
            </w:pPr>
            <w:r w:rsidRPr="00622DA9">
              <w:rPr>
                <w:rFonts w:ascii="Times New Roman" w:eastAsia="等线" w:hAnsi="Times New Roman" w:cs="Times New Roman"/>
                <w:szCs w:val="21"/>
              </w:rPr>
              <w:t>Methods</w:t>
            </w:r>
          </w:p>
        </w:tc>
        <w:tc>
          <w:tcPr>
            <w:tcW w:w="5961" w:type="dxa"/>
            <w:shd w:val="clear" w:color="auto" w:fill="auto"/>
          </w:tcPr>
          <w:p w14:paraId="5FF6A6B6" w14:textId="77777777" w:rsidR="00BB1686" w:rsidRPr="00622DA9" w:rsidRDefault="00BB1686" w:rsidP="00BB1686">
            <w:pPr>
              <w:spacing w:line="360" w:lineRule="auto"/>
              <w:rPr>
                <w:rFonts w:ascii="Times New Roman" w:eastAsia="等线" w:hAnsi="Times New Roman" w:cs="Times New Roman"/>
                <w:szCs w:val="21"/>
              </w:rPr>
            </w:pPr>
          </w:p>
        </w:tc>
        <w:tc>
          <w:tcPr>
            <w:tcW w:w="1701" w:type="dxa"/>
            <w:shd w:val="clear" w:color="auto" w:fill="auto"/>
            <w:vAlign w:val="center"/>
          </w:tcPr>
          <w:p w14:paraId="146674DA" w14:textId="77777777" w:rsidR="00BB1686" w:rsidRPr="00622DA9" w:rsidRDefault="00BB1686" w:rsidP="00BB1686">
            <w:pPr>
              <w:spacing w:line="360" w:lineRule="auto"/>
              <w:jc w:val="right"/>
              <w:rPr>
                <w:rFonts w:ascii="Times New Roman" w:eastAsia="等线" w:hAnsi="Times New Roman" w:cs="Times New Roman"/>
                <w:szCs w:val="21"/>
              </w:rPr>
            </w:pPr>
          </w:p>
        </w:tc>
        <w:tc>
          <w:tcPr>
            <w:tcW w:w="1984" w:type="dxa"/>
            <w:shd w:val="clear" w:color="auto" w:fill="auto"/>
            <w:vAlign w:val="center"/>
          </w:tcPr>
          <w:p w14:paraId="399D95C7" w14:textId="77777777" w:rsidR="00BB1686" w:rsidRPr="00622DA9" w:rsidRDefault="00BB1686" w:rsidP="00BB1686">
            <w:pPr>
              <w:spacing w:line="360" w:lineRule="auto"/>
              <w:jc w:val="right"/>
              <w:rPr>
                <w:rFonts w:ascii="Times New Roman" w:eastAsia="等线" w:hAnsi="Times New Roman" w:cs="Times New Roman"/>
                <w:szCs w:val="21"/>
              </w:rPr>
            </w:pPr>
          </w:p>
        </w:tc>
        <w:tc>
          <w:tcPr>
            <w:tcW w:w="1701" w:type="dxa"/>
            <w:shd w:val="clear" w:color="auto" w:fill="auto"/>
            <w:vAlign w:val="center"/>
          </w:tcPr>
          <w:p w14:paraId="6D87D12D" w14:textId="77777777" w:rsidR="00BB1686" w:rsidRPr="00622DA9" w:rsidRDefault="00BB1686" w:rsidP="00BB1686">
            <w:pPr>
              <w:spacing w:line="360" w:lineRule="auto"/>
              <w:jc w:val="right"/>
              <w:rPr>
                <w:rFonts w:ascii="Times New Roman" w:eastAsia="等线" w:hAnsi="Times New Roman" w:cs="Times New Roman"/>
                <w:szCs w:val="21"/>
              </w:rPr>
            </w:pPr>
          </w:p>
        </w:tc>
        <w:tc>
          <w:tcPr>
            <w:tcW w:w="1560" w:type="dxa"/>
            <w:vAlign w:val="center"/>
          </w:tcPr>
          <w:p w14:paraId="67099FF0" w14:textId="77777777" w:rsidR="00BB1686" w:rsidRPr="00622DA9" w:rsidRDefault="00BB1686" w:rsidP="00BB1686">
            <w:pPr>
              <w:spacing w:line="360" w:lineRule="auto"/>
              <w:jc w:val="right"/>
              <w:rPr>
                <w:rFonts w:ascii="Times New Roman" w:eastAsia="等线" w:hAnsi="Times New Roman" w:cs="Times New Roman"/>
                <w:szCs w:val="21"/>
              </w:rPr>
            </w:pPr>
          </w:p>
        </w:tc>
      </w:tr>
      <w:tr w:rsidR="00BB1686" w:rsidRPr="00622DA9" w14:paraId="04F942CF" w14:textId="540388FD" w:rsidTr="00133E6E">
        <w:tc>
          <w:tcPr>
            <w:tcW w:w="1694" w:type="dxa"/>
            <w:shd w:val="clear" w:color="auto" w:fill="F2F2F2" w:themeFill="background1" w:themeFillShade="F2"/>
          </w:tcPr>
          <w:p w14:paraId="111F0CAB" w14:textId="77777777" w:rsidR="00BB1686" w:rsidRPr="00622DA9" w:rsidRDefault="00BB1686" w:rsidP="00BB1686">
            <w:pPr>
              <w:spacing w:line="360" w:lineRule="auto"/>
              <w:rPr>
                <w:rFonts w:ascii="Times New Roman" w:eastAsia="等线" w:hAnsi="Times New Roman" w:cs="Times New Roman"/>
                <w:szCs w:val="21"/>
              </w:rPr>
            </w:pPr>
            <w:r w:rsidRPr="00622DA9">
              <w:rPr>
                <w:rFonts w:ascii="Times New Roman" w:eastAsia="等线" w:hAnsi="Times New Roman" w:cs="Times New Roman"/>
                <w:szCs w:val="21"/>
              </w:rPr>
              <w:t>Participants</w:t>
            </w:r>
          </w:p>
        </w:tc>
        <w:tc>
          <w:tcPr>
            <w:tcW w:w="5961" w:type="dxa"/>
            <w:shd w:val="clear" w:color="auto" w:fill="F2F2F2" w:themeFill="background1" w:themeFillShade="F2"/>
          </w:tcPr>
          <w:p w14:paraId="6F35B836" w14:textId="77777777" w:rsidR="00BB1686" w:rsidRPr="00622DA9" w:rsidRDefault="00BB1686" w:rsidP="00BB1686">
            <w:pPr>
              <w:spacing w:line="360" w:lineRule="auto"/>
              <w:rPr>
                <w:rFonts w:ascii="Times New Roman" w:eastAsia="等线" w:hAnsi="Times New Roman" w:cs="Times New Roman"/>
                <w:szCs w:val="21"/>
              </w:rPr>
            </w:pPr>
            <w:r w:rsidRPr="00622DA9">
              <w:rPr>
                <w:rFonts w:ascii="Times New Roman" w:eastAsia="等线" w:hAnsi="Times New Roman" w:cs="Times New Roman"/>
              </w:rPr>
              <w:t>4. Eligibility criteria for participants and the settings where the data were</w:t>
            </w:r>
            <w:r w:rsidRPr="00622DA9">
              <w:rPr>
                <w:rFonts w:ascii="Times New Roman" w:eastAsia="等线" w:hAnsi="Times New Roman" w:cs="Times New Roman" w:hint="eastAsia"/>
              </w:rPr>
              <w:t xml:space="preserve"> </w:t>
            </w:r>
            <w:r w:rsidRPr="00622DA9">
              <w:rPr>
                <w:rFonts w:ascii="Times New Roman" w:eastAsia="等线" w:hAnsi="Times New Roman" w:cs="Times New Roman"/>
              </w:rPr>
              <w:t>collected</w:t>
            </w:r>
          </w:p>
        </w:tc>
        <w:tc>
          <w:tcPr>
            <w:tcW w:w="1701" w:type="dxa"/>
            <w:shd w:val="clear" w:color="auto" w:fill="F2F2F2" w:themeFill="background1" w:themeFillShade="F2"/>
            <w:vAlign w:val="center"/>
          </w:tcPr>
          <w:p w14:paraId="7AE8E361" w14:textId="32FC5D21" w:rsidR="00BB1686" w:rsidRPr="00622DA9" w:rsidRDefault="00BB1686"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szCs w:val="21"/>
              </w:rPr>
              <w:t>19</w:t>
            </w:r>
            <w:r w:rsidR="008874E5" w:rsidRPr="00622DA9">
              <w:rPr>
                <w:rFonts w:ascii="Times New Roman" w:eastAsia="等线" w:hAnsi="Times New Roman" w:cs="Times New Roman"/>
                <w:szCs w:val="21"/>
              </w:rPr>
              <w:t>9</w:t>
            </w:r>
            <w:r w:rsidRPr="00622DA9">
              <w:rPr>
                <w:rFonts w:ascii="Times New Roman" w:eastAsia="等线" w:hAnsi="Times New Roman" w:cs="Times New Roman"/>
                <w:szCs w:val="21"/>
              </w:rPr>
              <w:t xml:space="preserve"> (</w:t>
            </w:r>
            <w:r w:rsidR="00E77C01" w:rsidRPr="00622DA9">
              <w:rPr>
                <w:rFonts w:ascii="Times New Roman" w:eastAsia="等线" w:hAnsi="Times New Roman" w:cs="Times New Roman"/>
                <w:szCs w:val="21"/>
              </w:rPr>
              <w:t>44.12</w:t>
            </w:r>
            <w:r w:rsidRPr="00622DA9">
              <w:rPr>
                <w:rFonts w:ascii="Times New Roman" w:eastAsia="等线" w:hAnsi="Times New Roman" w:cs="Times New Roman"/>
                <w:szCs w:val="21"/>
              </w:rPr>
              <w:t>)</w:t>
            </w:r>
          </w:p>
        </w:tc>
        <w:tc>
          <w:tcPr>
            <w:tcW w:w="1984" w:type="dxa"/>
            <w:shd w:val="clear" w:color="auto" w:fill="F2F2F2" w:themeFill="background1" w:themeFillShade="F2"/>
            <w:vAlign w:val="center"/>
          </w:tcPr>
          <w:p w14:paraId="5367F281" w14:textId="05584312"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25</w:t>
            </w:r>
            <w:r w:rsidR="008874E5" w:rsidRPr="00622DA9">
              <w:rPr>
                <w:rFonts w:ascii="Times New Roman" w:eastAsia="等线" w:hAnsi="Times New Roman" w:cs="Times New Roman"/>
                <w:szCs w:val="21"/>
              </w:rPr>
              <w:t>2</w:t>
            </w:r>
            <w:r w:rsidRPr="00622DA9">
              <w:rPr>
                <w:rFonts w:ascii="Times New Roman" w:eastAsia="等线" w:hAnsi="Times New Roman" w:cs="Times New Roman"/>
                <w:szCs w:val="21"/>
              </w:rPr>
              <w:t xml:space="preserve"> (</w:t>
            </w:r>
            <w:r w:rsidR="00E77C01" w:rsidRPr="00622DA9">
              <w:rPr>
                <w:rFonts w:ascii="Times New Roman" w:eastAsia="等线" w:hAnsi="Times New Roman" w:cs="Times New Roman"/>
                <w:szCs w:val="21"/>
              </w:rPr>
              <w:t>55.88</w:t>
            </w:r>
            <w:r w:rsidRPr="00622DA9">
              <w:rPr>
                <w:rFonts w:ascii="Times New Roman" w:eastAsia="等线" w:hAnsi="Times New Roman" w:cs="Times New Roman"/>
                <w:szCs w:val="21"/>
              </w:rPr>
              <w:t>)</w:t>
            </w:r>
          </w:p>
        </w:tc>
        <w:tc>
          <w:tcPr>
            <w:tcW w:w="1701" w:type="dxa"/>
            <w:shd w:val="clear" w:color="auto" w:fill="F2F2F2" w:themeFill="background1" w:themeFillShade="F2"/>
            <w:vAlign w:val="center"/>
          </w:tcPr>
          <w:p w14:paraId="55CF18DA" w14:textId="38452EDE"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w:t>
            </w:r>
          </w:p>
        </w:tc>
        <w:tc>
          <w:tcPr>
            <w:tcW w:w="1560" w:type="dxa"/>
            <w:shd w:val="clear" w:color="auto" w:fill="F2F2F2" w:themeFill="background1" w:themeFillShade="F2"/>
            <w:vAlign w:val="center"/>
          </w:tcPr>
          <w:p w14:paraId="5E3C1124" w14:textId="5A72ADB7"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0</w:t>
            </w:r>
            <w:r w:rsidRPr="00622DA9">
              <w:rPr>
                <w:rFonts w:ascii="Times New Roman" w:eastAsia="等线" w:hAnsi="Times New Roman" w:cs="Times New Roman"/>
                <w:szCs w:val="21"/>
              </w:rPr>
              <w:t>.89</w:t>
            </w:r>
          </w:p>
        </w:tc>
      </w:tr>
      <w:tr w:rsidR="00BB1686" w:rsidRPr="00622DA9" w14:paraId="10AC1A19" w14:textId="0EB1C253" w:rsidTr="00133E6E">
        <w:tc>
          <w:tcPr>
            <w:tcW w:w="1694" w:type="dxa"/>
            <w:shd w:val="clear" w:color="auto" w:fill="auto"/>
          </w:tcPr>
          <w:p w14:paraId="6984A9FB" w14:textId="77777777" w:rsidR="00BB1686" w:rsidRPr="00622DA9" w:rsidRDefault="00BB1686" w:rsidP="00BB1686">
            <w:pPr>
              <w:spacing w:line="360" w:lineRule="auto"/>
              <w:rPr>
                <w:rFonts w:ascii="Times New Roman" w:eastAsia="等线" w:hAnsi="Times New Roman" w:cs="Times New Roman"/>
                <w:szCs w:val="21"/>
              </w:rPr>
            </w:pPr>
          </w:p>
        </w:tc>
        <w:tc>
          <w:tcPr>
            <w:tcW w:w="5961" w:type="dxa"/>
            <w:shd w:val="clear" w:color="auto" w:fill="auto"/>
          </w:tcPr>
          <w:p w14:paraId="2179F786" w14:textId="77777777" w:rsidR="00BB1686" w:rsidRPr="00622DA9" w:rsidRDefault="00BB1686" w:rsidP="00BB1686">
            <w:pPr>
              <w:spacing w:line="360" w:lineRule="auto"/>
              <w:rPr>
                <w:rFonts w:ascii="Times New Roman" w:eastAsia="等线" w:hAnsi="Times New Roman" w:cs="Times New Roman"/>
                <w:szCs w:val="21"/>
              </w:rPr>
            </w:pPr>
            <w:r w:rsidRPr="00622DA9">
              <w:rPr>
                <w:rFonts w:ascii="Times New Roman" w:eastAsia="等线" w:hAnsi="Times New Roman" w:cs="Times New Roman"/>
                <w:i/>
                <w:iCs/>
              </w:rPr>
              <w:t xml:space="preserve">Q2. Whether the eligibility criteria of participants included both Chinese and western medical diagnosis in Methods of Abstract? </w:t>
            </w:r>
          </w:p>
        </w:tc>
        <w:tc>
          <w:tcPr>
            <w:tcW w:w="1701" w:type="dxa"/>
            <w:shd w:val="clear" w:color="auto" w:fill="auto"/>
            <w:vAlign w:val="center"/>
          </w:tcPr>
          <w:p w14:paraId="5F199463" w14:textId="18EAA3D9" w:rsidR="00BB1686" w:rsidRPr="00622DA9" w:rsidRDefault="00BB1686"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szCs w:val="21"/>
              </w:rPr>
              <w:t>3</w:t>
            </w:r>
            <w:r w:rsidR="008874E5" w:rsidRPr="00622DA9">
              <w:rPr>
                <w:rFonts w:ascii="Times New Roman" w:eastAsia="等线" w:hAnsi="Times New Roman" w:cs="Times New Roman"/>
                <w:szCs w:val="21"/>
              </w:rPr>
              <w:t>10</w:t>
            </w:r>
            <w:r w:rsidRPr="00622DA9">
              <w:rPr>
                <w:rFonts w:ascii="Times New Roman" w:eastAsia="等线" w:hAnsi="Times New Roman" w:cs="Times New Roman"/>
                <w:szCs w:val="21"/>
              </w:rPr>
              <w:t xml:space="preserve"> (</w:t>
            </w:r>
            <w:r w:rsidR="000531C6" w:rsidRPr="00622DA9">
              <w:rPr>
                <w:rFonts w:ascii="Times New Roman" w:eastAsia="等线" w:hAnsi="Times New Roman" w:cs="Times New Roman"/>
                <w:szCs w:val="21"/>
              </w:rPr>
              <w:t>68.74</w:t>
            </w:r>
            <w:r w:rsidRPr="00622DA9">
              <w:rPr>
                <w:rFonts w:ascii="Times New Roman" w:eastAsia="等线" w:hAnsi="Times New Roman" w:cs="Times New Roman"/>
                <w:szCs w:val="21"/>
              </w:rPr>
              <w:t>)</w:t>
            </w:r>
          </w:p>
        </w:tc>
        <w:tc>
          <w:tcPr>
            <w:tcW w:w="1984" w:type="dxa"/>
            <w:shd w:val="clear" w:color="auto" w:fill="auto"/>
            <w:vAlign w:val="center"/>
          </w:tcPr>
          <w:p w14:paraId="735E8975" w14:textId="100B9A85"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1</w:t>
            </w:r>
            <w:r w:rsidRPr="00622DA9">
              <w:rPr>
                <w:rFonts w:ascii="Times New Roman" w:eastAsia="等线" w:hAnsi="Times New Roman" w:cs="Times New Roman"/>
                <w:szCs w:val="21"/>
              </w:rPr>
              <w:t>4</w:t>
            </w:r>
            <w:r w:rsidR="008874E5" w:rsidRPr="00622DA9">
              <w:rPr>
                <w:rFonts w:ascii="Times New Roman" w:eastAsia="等线" w:hAnsi="Times New Roman" w:cs="Times New Roman"/>
                <w:szCs w:val="21"/>
              </w:rPr>
              <w:t>1</w:t>
            </w:r>
            <w:r w:rsidRPr="00622DA9">
              <w:rPr>
                <w:rFonts w:ascii="Times New Roman" w:eastAsia="等线" w:hAnsi="Times New Roman" w:cs="Times New Roman"/>
                <w:szCs w:val="21"/>
              </w:rPr>
              <w:t xml:space="preserve"> (</w:t>
            </w:r>
            <w:r w:rsidR="000531C6" w:rsidRPr="00622DA9">
              <w:rPr>
                <w:rFonts w:ascii="Times New Roman" w:eastAsia="等线" w:hAnsi="Times New Roman" w:cs="Times New Roman"/>
                <w:szCs w:val="21"/>
              </w:rPr>
              <w:t>31.26</w:t>
            </w:r>
            <w:r w:rsidRPr="00622DA9">
              <w:rPr>
                <w:rFonts w:ascii="Times New Roman" w:eastAsia="等线" w:hAnsi="Times New Roman" w:cs="Times New Roman"/>
                <w:szCs w:val="21"/>
              </w:rPr>
              <w:t>)</w:t>
            </w:r>
          </w:p>
        </w:tc>
        <w:tc>
          <w:tcPr>
            <w:tcW w:w="1701" w:type="dxa"/>
            <w:shd w:val="clear" w:color="auto" w:fill="auto"/>
            <w:vAlign w:val="center"/>
          </w:tcPr>
          <w:p w14:paraId="0CCC3223" w14:textId="77777777"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1560" w:type="dxa"/>
            <w:vAlign w:val="center"/>
          </w:tcPr>
          <w:p w14:paraId="2F66B23F" w14:textId="7C7F1952"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0</w:t>
            </w:r>
            <w:r w:rsidRPr="00622DA9">
              <w:rPr>
                <w:rFonts w:ascii="Times New Roman" w:eastAsia="等线" w:hAnsi="Times New Roman" w:cs="Times New Roman"/>
                <w:szCs w:val="21"/>
              </w:rPr>
              <w:t>.64</w:t>
            </w:r>
          </w:p>
        </w:tc>
      </w:tr>
      <w:tr w:rsidR="00BB1686" w:rsidRPr="00622DA9" w14:paraId="5EB994DB" w14:textId="318643B2" w:rsidTr="00133E6E">
        <w:tc>
          <w:tcPr>
            <w:tcW w:w="1694" w:type="dxa"/>
            <w:shd w:val="clear" w:color="auto" w:fill="F2F2F2" w:themeFill="background1" w:themeFillShade="F2"/>
          </w:tcPr>
          <w:p w14:paraId="3571D918" w14:textId="77777777" w:rsidR="00BB1686" w:rsidRPr="00622DA9" w:rsidRDefault="00BB1686" w:rsidP="00BB1686">
            <w:pPr>
              <w:spacing w:line="360" w:lineRule="auto"/>
              <w:rPr>
                <w:rFonts w:ascii="Times New Roman" w:eastAsia="等线" w:hAnsi="Times New Roman" w:cs="Times New Roman"/>
                <w:szCs w:val="21"/>
              </w:rPr>
            </w:pPr>
            <w:r w:rsidRPr="00622DA9">
              <w:rPr>
                <w:rFonts w:ascii="Times New Roman" w:eastAsia="等线" w:hAnsi="Times New Roman" w:cs="Times New Roman"/>
                <w:szCs w:val="21"/>
              </w:rPr>
              <w:t>Interventions</w:t>
            </w:r>
          </w:p>
        </w:tc>
        <w:tc>
          <w:tcPr>
            <w:tcW w:w="5961" w:type="dxa"/>
            <w:shd w:val="clear" w:color="auto" w:fill="F2F2F2" w:themeFill="background1" w:themeFillShade="F2"/>
          </w:tcPr>
          <w:p w14:paraId="6BA24768" w14:textId="77777777" w:rsidR="00BB1686" w:rsidRPr="00622DA9" w:rsidRDefault="00BB1686" w:rsidP="00BB1686">
            <w:pPr>
              <w:spacing w:line="360" w:lineRule="auto"/>
              <w:rPr>
                <w:rFonts w:ascii="Times New Roman" w:eastAsia="等线" w:hAnsi="Times New Roman" w:cs="Times New Roman"/>
                <w:szCs w:val="21"/>
              </w:rPr>
            </w:pPr>
            <w:r w:rsidRPr="00622DA9">
              <w:rPr>
                <w:rFonts w:ascii="Times New Roman" w:eastAsia="等线" w:hAnsi="Times New Roman" w:cs="Times New Roman"/>
              </w:rPr>
              <w:t>5. Interventions intended for each group</w:t>
            </w:r>
          </w:p>
        </w:tc>
        <w:tc>
          <w:tcPr>
            <w:tcW w:w="1701" w:type="dxa"/>
            <w:shd w:val="clear" w:color="auto" w:fill="F2F2F2" w:themeFill="background1" w:themeFillShade="F2"/>
            <w:vAlign w:val="center"/>
          </w:tcPr>
          <w:p w14:paraId="4B9A4AE1" w14:textId="63CDC1A0" w:rsidR="00BB1686" w:rsidRPr="00622DA9" w:rsidRDefault="00BB1686"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szCs w:val="21"/>
              </w:rPr>
              <w:t>142 (</w:t>
            </w:r>
            <w:r w:rsidR="000531C6" w:rsidRPr="00622DA9">
              <w:rPr>
                <w:rFonts w:ascii="Times New Roman" w:eastAsia="等线" w:hAnsi="Times New Roman" w:cs="Times New Roman"/>
                <w:szCs w:val="21"/>
              </w:rPr>
              <w:t>31.49</w:t>
            </w:r>
            <w:r w:rsidRPr="00622DA9">
              <w:rPr>
                <w:rFonts w:ascii="Times New Roman" w:eastAsia="等线" w:hAnsi="Times New Roman" w:cs="Times New Roman"/>
                <w:szCs w:val="21"/>
              </w:rPr>
              <w:t>)</w:t>
            </w:r>
          </w:p>
        </w:tc>
        <w:tc>
          <w:tcPr>
            <w:tcW w:w="1984" w:type="dxa"/>
            <w:shd w:val="clear" w:color="auto" w:fill="F2F2F2" w:themeFill="background1" w:themeFillShade="F2"/>
            <w:vAlign w:val="center"/>
          </w:tcPr>
          <w:p w14:paraId="79377B5E" w14:textId="2A7C4EC1"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29</w:t>
            </w:r>
            <w:r w:rsidR="008874E5" w:rsidRPr="00622DA9">
              <w:rPr>
                <w:rFonts w:ascii="Times New Roman" w:eastAsia="等线" w:hAnsi="Times New Roman" w:cs="Times New Roman"/>
                <w:szCs w:val="21"/>
              </w:rPr>
              <w:t>6</w:t>
            </w:r>
            <w:r w:rsidRPr="00622DA9">
              <w:rPr>
                <w:rFonts w:ascii="Times New Roman" w:eastAsia="等线" w:hAnsi="Times New Roman" w:cs="Times New Roman"/>
                <w:szCs w:val="21"/>
              </w:rPr>
              <w:t xml:space="preserve"> (</w:t>
            </w:r>
            <w:r w:rsidR="00ED1879" w:rsidRPr="00622DA9">
              <w:rPr>
                <w:rFonts w:ascii="Times New Roman" w:eastAsia="等线" w:hAnsi="Times New Roman" w:cs="Times New Roman"/>
                <w:szCs w:val="21"/>
              </w:rPr>
              <w:t>65.63</w:t>
            </w:r>
            <w:r w:rsidRPr="00622DA9">
              <w:rPr>
                <w:rFonts w:ascii="Times New Roman" w:eastAsia="等线" w:hAnsi="Times New Roman" w:cs="Times New Roman"/>
                <w:szCs w:val="21"/>
              </w:rPr>
              <w:t>)</w:t>
            </w:r>
          </w:p>
        </w:tc>
        <w:tc>
          <w:tcPr>
            <w:tcW w:w="1701" w:type="dxa"/>
            <w:shd w:val="clear" w:color="auto" w:fill="F2F2F2" w:themeFill="background1" w:themeFillShade="F2"/>
            <w:vAlign w:val="center"/>
          </w:tcPr>
          <w:p w14:paraId="6084B8FC" w14:textId="795D3B8B"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13 (</w:t>
            </w:r>
            <w:r w:rsidR="00ED1879" w:rsidRPr="00622DA9">
              <w:rPr>
                <w:rFonts w:ascii="Times New Roman" w:eastAsia="等线" w:hAnsi="Times New Roman" w:cs="Times New Roman"/>
                <w:szCs w:val="21"/>
              </w:rPr>
              <w:t>2.88</w:t>
            </w:r>
            <w:r w:rsidRPr="00622DA9">
              <w:rPr>
                <w:rFonts w:ascii="Times New Roman" w:eastAsia="等线" w:hAnsi="Times New Roman" w:cs="Times New Roman"/>
                <w:szCs w:val="21"/>
              </w:rPr>
              <w:t>)</w:t>
            </w:r>
          </w:p>
        </w:tc>
        <w:tc>
          <w:tcPr>
            <w:tcW w:w="1560" w:type="dxa"/>
            <w:shd w:val="clear" w:color="auto" w:fill="F2F2F2" w:themeFill="background1" w:themeFillShade="F2"/>
            <w:vAlign w:val="center"/>
          </w:tcPr>
          <w:p w14:paraId="1444438B" w14:textId="32FB68CF"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0</w:t>
            </w:r>
            <w:r w:rsidRPr="00622DA9">
              <w:rPr>
                <w:rFonts w:ascii="Times New Roman" w:eastAsia="等线" w:hAnsi="Times New Roman" w:cs="Times New Roman"/>
                <w:szCs w:val="21"/>
              </w:rPr>
              <w:t>.69</w:t>
            </w:r>
          </w:p>
        </w:tc>
      </w:tr>
      <w:tr w:rsidR="00BB1686" w:rsidRPr="00622DA9" w14:paraId="69CA2FC9" w14:textId="55B46A5C" w:rsidTr="00133E6E">
        <w:tc>
          <w:tcPr>
            <w:tcW w:w="1694" w:type="dxa"/>
            <w:shd w:val="clear" w:color="auto" w:fill="auto"/>
          </w:tcPr>
          <w:p w14:paraId="10907253" w14:textId="77777777" w:rsidR="00BB1686" w:rsidRPr="00622DA9" w:rsidRDefault="00BB1686" w:rsidP="00BB1686">
            <w:pPr>
              <w:spacing w:line="360" w:lineRule="auto"/>
              <w:rPr>
                <w:rFonts w:ascii="Times New Roman" w:eastAsia="等线" w:hAnsi="Times New Roman" w:cs="Times New Roman"/>
                <w:szCs w:val="21"/>
              </w:rPr>
            </w:pPr>
            <w:r w:rsidRPr="00622DA9">
              <w:rPr>
                <w:rFonts w:ascii="Times New Roman" w:eastAsia="等线" w:hAnsi="Times New Roman" w:cs="Times New Roman"/>
                <w:szCs w:val="21"/>
              </w:rPr>
              <w:t>Objective</w:t>
            </w:r>
          </w:p>
        </w:tc>
        <w:tc>
          <w:tcPr>
            <w:tcW w:w="5961" w:type="dxa"/>
            <w:shd w:val="clear" w:color="auto" w:fill="auto"/>
          </w:tcPr>
          <w:p w14:paraId="107E88B0" w14:textId="77777777" w:rsidR="00BB1686" w:rsidRPr="00622DA9" w:rsidRDefault="00BB1686" w:rsidP="00BB1686">
            <w:pPr>
              <w:spacing w:line="360" w:lineRule="auto"/>
              <w:rPr>
                <w:rFonts w:ascii="Times New Roman" w:eastAsia="等线" w:hAnsi="Times New Roman" w:cs="Times New Roman"/>
                <w:szCs w:val="21"/>
              </w:rPr>
            </w:pPr>
            <w:r w:rsidRPr="00622DA9">
              <w:rPr>
                <w:rFonts w:ascii="Times New Roman" w:eastAsia="等线" w:hAnsi="Times New Roman" w:cs="Times New Roman"/>
              </w:rPr>
              <w:t>6. Specific objective or hypothesis</w:t>
            </w:r>
          </w:p>
        </w:tc>
        <w:tc>
          <w:tcPr>
            <w:tcW w:w="1701" w:type="dxa"/>
            <w:shd w:val="clear" w:color="auto" w:fill="auto"/>
            <w:vAlign w:val="center"/>
          </w:tcPr>
          <w:p w14:paraId="614E73B2" w14:textId="14C85EE1" w:rsidR="00BB1686" w:rsidRPr="00622DA9" w:rsidRDefault="00BB1686"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hint="eastAsia"/>
                <w:szCs w:val="21"/>
              </w:rPr>
              <w:t>4</w:t>
            </w:r>
            <w:r w:rsidRPr="00622DA9">
              <w:rPr>
                <w:rFonts w:ascii="Times New Roman" w:eastAsia="等线" w:hAnsi="Times New Roman" w:cs="Times New Roman"/>
                <w:szCs w:val="21"/>
              </w:rPr>
              <w:t>5</w:t>
            </w:r>
            <w:r w:rsidR="008874E5" w:rsidRPr="00622DA9">
              <w:rPr>
                <w:rFonts w:ascii="Times New Roman" w:eastAsia="等线" w:hAnsi="Times New Roman" w:cs="Times New Roman"/>
                <w:szCs w:val="21"/>
              </w:rPr>
              <w:t>1</w:t>
            </w:r>
            <w:r w:rsidRPr="00622DA9">
              <w:rPr>
                <w:rFonts w:ascii="Times New Roman" w:eastAsia="等线" w:hAnsi="Times New Roman" w:cs="Times New Roman"/>
                <w:szCs w:val="21"/>
              </w:rPr>
              <w:t xml:space="preserve"> (100)</w:t>
            </w:r>
          </w:p>
        </w:tc>
        <w:tc>
          <w:tcPr>
            <w:tcW w:w="1984" w:type="dxa"/>
            <w:shd w:val="clear" w:color="auto" w:fill="auto"/>
            <w:vAlign w:val="center"/>
          </w:tcPr>
          <w:p w14:paraId="19B95081" w14:textId="77777777"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1701" w:type="dxa"/>
            <w:shd w:val="clear" w:color="auto" w:fill="auto"/>
            <w:vAlign w:val="center"/>
          </w:tcPr>
          <w:p w14:paraId="75521A5C" w14:textId="77777777"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1560" w:type="dxa"/>
            <w:vAlign w:val="center"/>
          </w:tcPr>
          <w:p w14:paraId="3F092AA5" w14:textId="71F09727"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1</w:t>
            </w:r>
          </w:p>
        </w:tc>
      </w:tr>
      <w:tr w:rsidR="00BB1686" w:rsidRPr="00622DA9" w14:paraId="1CC2451E" w14:textId="7ED8DF3A" w:rsidTr="00133E6E">
        <w:tc>
          <w:tcPr>
            <w:tcW w:w="1694" w:type="dxa"/>
            <w:shd w:val="clear" w:color="auto" w:fill="F2F2F2" w:themeFill="background1" w:themeFillShade="F2"/>
          </w:tcPr>
          <w:p w14:paraId="0C980F4F" w14:textId="77777777" w:rsidR="00BB1686" w:rsidRPr="00622DA9" w:rsidRDefault="00BB1686" w:rsidP="00BB1686">
            <w:pPr>
              <w:spacing w:line="360" w:lineRule="auto"/>
              <w:rPr>
                <w:rFonts w:ascii="Times New Roman" w:eastAsia="等线" w:hAnsi="Times New Roman" w:cs="Times New Roman"/>
                <w:szCs w:val="21"/>
              </w:rPr>
            </w:pPr>
          </w:p>
        </w:tc>
        <w:tc>
          <w:tcPr>
            <w:tcW w:w="5961" w:type="dxa"/>
            <w:shd w:val="clear" w:color="auto" w:fill="F2F2F2" w:themeFill="background1" w:themeFillShade="F2"/>
          </w:tcPr>
          <w:p w14:paraId="409002A5" w14:textId="77777777" w:rsidR="00BB1686" w:rsidRPr="00622DA9" w:rsidRDefault="00BB1686" w:rsidP="00BB1686">
            <w:pPr>
              <w:spacing w:line="360" w:lineRule="auto"/>
              <w:rPr>
                <w:rFonts w:ascii="Times New Roman" w:eastAsia="等线" w:hAnsi="Times New Roman" w:cs="Times New Roman"/>
                <w:szCs w:val="21"/>
              </w:rPr>
            </w:pPr>
            <w:r w:rsidRPr="00622DA9">
              <w:rPr>
                <w:rFonts w:ascii="Times New Roman" w:eastAsia="等线" w:hAnsi="Times New Roman" w:cs="Times New Roman"/>
                <w:i/>
                <w:iCs/>
              </w:rPr>
              <w:t>Q3. Whether the study objectives or hypotheses were focused on the ITCWM interventions in Abstract?</w:t>
            </w:r>
          </w:p>
        </w:tc>
        <w:tc>
          <w:tcPr>
            <w:tcW w:w="1701" w:type="dxa"/>
            <w:shd w:val="clear" w:color="auto" w:fill="F2F2F2" w:themeFill="background1" w:themeFillShade="F2"/>
            <w:vAlign w:val="center"/>
          </w:tcPr>
          <w:p w14:paraId="6FC24F93" w14:textId="3935D32C" w:rsidR="00BB1686" w:rsidRPr="00622DA9" w:rsidRDefault="00BB1686"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hint="eastAsia"/>
                <w:szCs w:val="21"/>
              </w:rPr>
              <w:t>9</w:t>
            </w:r>
            <w:r w:rsidR="008874E5" w:rsidRPr="00622DA9">
              <w:rPr>
                <w:rFonts w:ascii="Times New Roman" w:eastAsia="等线" w:hAnsi="Times New Roman" w:cs="Times New Roman"/>
                <w:szCs w:val="21"/>
              </w:rPr>
              <w:t>3</w:t>
            </w:r>
            <w:r w:rsidRPr="00622DA9">
              <w:rPr>
                <w:rFonts w:ascii="Times New Roman" w:eastAsia="等线" w:hAnsi="Times New Roman" w:cs="Times New Roman"/>
                <w:szCs w:val="21"/>
              </w:rPr>
              <w:t xml:space="preserve"> (</w:t>
            </w:r>
            <w:r w:rsidR="00F13699" w:rsidRPr="00622DA9">
              <w:rPr>
                <w:rFonts w:ascii="Times New Roman" w:eastAsia="等线" w:hAnsi="Times New Roman" w:cs="Times New Roman"/>
                <w:szCs w:val="21"/>
              </w:rPr>
              <w:t>20.62</w:t>
            </w:r>
            <w:r w:rsidRPr="00622DA9">
              <w:rPr>
                <w:rFonts w:ascii="Times New Roman" w:eastAsia="等线" w:hAnsi="Times New Roman" w:cs="Times New Roman"/>
                <w:szCs w:val="21"/>
              </w:rPr>
              <w:t>)</w:t>
            </w:r>
          </w:p>
        </w:tc>
        <w:tc>
          <w:tcPr>
            <w:tcW w:w="1984" w:type="dxa"/>
            <w:shd w:val="clear" w:color="auto" w:fill="F2F2F2" w:themeFill="background1" w:themeFillShade="F2"/>
            <w:vAlign w:val="center"/>
          </w:tcPr>
          <w:p w14:paraId="0C73C03A" w14:textId="77777777"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1701" w:type="dxa"/>
            <w:shd w:val="clear" w:color="auto" w:fill="F2F2F2" w:themeFill="background1" w:themeFillShade="F2"/>
            <w:vAlign w:val="center"/>
          </w:tcPr>
          <w:p w14:paraId="4FA2346E" w14:textId="13CEFACC"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3</w:t>
            </w:r>
            <w:r w:rsidRPr="00622DA9">
              <w:rPr>
                <w:rFonts w:ascii="Times New Roman" w:eastAsia="等线" w:hAnsi="Times New Roman" w:cs="Times New Roman"/>
                <w:szCs w:val="21"/>
              </w:rPr>
              <w:t>58 (</w:t>
            </w:r>
            <w:r w:rsidR="00F13699" w:rsidRPr="00622DA9">
              <w:rPr>
                <w:rFonts w:ascii="Times New Roman" w:eastAsia="等线" w:hAnsi="Times New Roman" w:cs="Times New Roman"/>
                <w:szCs w:val="21"/>
              </w:rPr>
              <w:t>79.38</w:t>
            </w:r>
            <w:r w:rsidRPr="00622DA9">
              <w:rPr>
                <w:rFonts w:ascii="Times New Roman" w:eastAsia="等线" w:hAnsi="Times New Roman" w:cs="Times New Roman"/>
                <w:szCs w:val="21"/>
              </w:rPr>
              <w:t>)</w:t>
            </w:r>
          </w:p>
        </w:tc>
        <w:tc>
          <w:tcPr>
            <w:tcW w:w="1560" w:type="dxa"/>
            <w:shd w:val="clear" w:color="auto" w:fill="F2F2F2" w:themeFill="background1" w:themeFillShade="F2"/>
            <w:vAlign w:val="center"/>
          </w:tcPr>
          <w:p w14:paraId="20F18CB2" w14:textId="59AAC9A7"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0</w:t>
            </w:r>
            <w:r w:rsidRPr="00622DA9">
              <w:rPr>
                <w:rFonts w:ascii="Times New Roman" w:eastAsia="等线" w:hAnsi="Times New Roman" w:cs="Times New Roman"/>
                <w:szCs w:val="21"/>
              </w:rPr>
              <w:t>.93</w:t>
            </w:r>
          </w:p>
        </w:tc>
      </w:tr>
      <w:tr w:rsidR="00BB1686" w:rsidRPr="00622DA9" w14:paraId="34C5FE7B" w14:textId="3FEF35C3" w:rsidTr="00133E6E">
        <w:tc>
          <w:tcPr>
            <w:tcW w:w="1694" w:type="dxa"/>
            <w:shd w:val="clear" w:color="auto" w:fill="auto"/>
          </w:tcPr>
          <w:p w14:paraId="63E24B9D" w14:textId="77777777" w:rsidR="00BB1686" w:rsidRPr="00622DA9" w:rsidRDefault="00BB1686" w:rsidP="00BB1686">
            <w:pPr>
              <w:spacing w:line="360" w:lineRule="auto"/>
              <w:rPr>
                <w:rFonts w:ascii="Times New Roman" w:eastAsia="等线" w:hAnsi="Times New Roman" w:cs="Times New Roman"/>
                <w:szCs w:val="21"/>
              </w:rPr>
            </w:pPr>
            <w:r w:rsidRPr="00622DA9">
              <w:rPr>
                <w:rFonts w:ascii="Times New Roman" w:eastAsia="等线" w:hAnsi="Times New Roman" w:cs="Times New Roman"/>
                <w:szCs w:val="21"/>
              </w:rPr>
              <w:t>Outcome</w:t>
            </w:r>
          </w:p>
        </w:tc>
        <w:tc>
          <w:tcPr>
            <w:tcW w:w="5961" w:type="dxa"/>
            <w:shd w:val="clear" w:color="auto" w:fill="auto"/>
          </w:tcPr>
          <w:p w14:paraId="7B7BBD51" w14:textId="77777777" w:rsidR="00BB1686" w:rsidRPr="00622DA9" w:rsidRDefault="00BB1686" w:rsidP="00BB1686">
            <w:pPr>
              <w:spacing w:line="360" w:lineRule="auto"/>
              <w:rPr>
                <w:rFonts w:ascii="Times New Roman" w:eastAsia="等线" w:hAnsi="Times New Roman" w:cs="Times New Roman"/>
                <w:szCs w:val="21"/>
              </w:rPr>
            </w:pPr>
            <w:r w:rsidRPr="00622DA9">
              <w:rPr>
                <w:rFonts w:ascii="Times New Roman" w:eastAsia="等线" w:hAnsi="Times New Roman" w:cs="Times New Roman"/>
              </w:rPr>
              <w:t>7. Clearly defined primary outcome for this report</w:t>
            </w:r>
          </w:p>
        </w:tc>
        <w:tc>
          <w:tcPr>
            <w:tcW w:w="1701" w:type="dxa"/>
            <w:shd w:val="clear" w:color="auto" w:fill="auto"/>
            <w:vAlign w:val="center"/>
          </w:tcPr>
          <w:p w14:paraId="551AD339" w14:textId="6321271D" w:rsidR="00BB1686" w:rsidRPr="00622DA9" w:rsidRDefault="00BB1686"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hint="eastAsia"/>
                <w:szCs w:val="21"/>
              </w:rPr>
              <w:t>6</w:t>
            </w:r>
            <w:r w:rsidRPr="00622DA9">
              <w:rPr>
                <w:rFonts w:ascii="Times New Roman" w:eastAsia="等线" w:hAnsi="Times New Roman" w:cs="Times New Roman"/>
                <w:szCs w:val="21"/>
              </w:rPr>
              <w:t xml:space="preserve"> (</w:t>
            </w:r>
            <w:r w:rsidR="00F13699" w:rsidRPr="00622DA9">
              <w:rPr>
                <w:rFonts w:ascii="Times New Roman" w:eastAsia="等线" w:hAnsi="Times New Roman" w:cs="Times New Roman"/>
                <w:szCs w:val="21"/>
              </w:rPr>
              <w:t>1.33</w:t>
            </w:r>
            <w:r w:rsidRPr="00622DA9">
              <w:rPr>
                <w:rFonts w:ascii="Times New Roman" w:eastAsia="等线" w:hAnsi="Times New Roman" w:cs="Times New Roman"/>
                <w:szCs w:val="21"/>
              </w:rPr>
              <w:t>)</w:t>
            </w:r>
          </w:p>
        </w:tc>
        <w:tc>
          <w:tcPr>
            <w:tcW w:w="1984" w:type="dxa"/>
            <w:shd w:val="clear" w:color="auto" w:fill="auto"/>
            <w:vAlign w:val="center"/>
          </w:tcPr>
          <w:p w14:paraId="012602DC" w14:textId="4A4F3B2B"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4</w:t>
            </w:r>
            <w:r w:rsidRPr="00622DA9">
              <w:rPr>
                <w:rFonts w:ascii="Times New Roman" w:eastAsia="等线" w:hAnsi="Times New Roman" w:cs="Times New Roman"/>
                <w:szCs w:val="21"/>
              </w:rPr>
              <w:t>2</w:t>
            </w:r>
            <w:r w:rsidR="008874E5" w:rsidRPr="00622DA9">
              <w:rPr>
                <w:rFonts w:ascii="Times New Roman" w:eastAsia="等线" w:hAnsi="Times New Roman" w:cs="Times New Roman"/>
                <w:szCs w:val="21"/>
              </w:rPr>
              <w:t>7</w:t>
            </w:r>
            <w:r w:rsidRPr="00622DA9">
              <w:rPr>
                <w:rFonts w:ascii="Times New Roman" w:eastAsia="等线" w:hAnsi="Times New Roman" w:cs="Times New Roman"/>
                <w:szCs w:val="21"/>
              </w:rPr>
              <w:t xml:space="preserve"> (</w:t>
            </w:r>
            <w:r w:rsidR="00F13699" w:rsidRPr="00622DA9">
              <w:rPr>
                <w:rFonts w:ascii="Times New Roman" w:eastAsia="等线" w:hAnsi="Times New Roman" w:cs="Times New Roman"/>
                <w:szCs w:val="21"/>
              </w:rPr>
              <w:t>94.68</w:t>
            </w:r>
            <w:r w:rsidRPr="00622DA9">
              <w:rPr>
                <w:rFonts w:ascii="Times New Roman" w:eastAsia="等线" w:hAnsi="Times New Roman" w:cs="Times New Roman"/>
                <w:szCs w:val="21"/>
              </w:rPr>
              <w:t>)</w:t>
            </w:r>
          </w:p>
        </w:tc>
        <w:tc>
          <w:tcPr>
            <w:tcW w:w="1701" w:type="dxa"/>
            <w:shd w:val="clear" w:color="auto" w:fill="auto"/>
            <w:vAlign w:val="center"/>
          </w:tcPr>
          <w:p w14:paraId="2A485A89" w14:textId="55DF0A1D"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18 (</w:t>
            </w:r>
            <w:r w:rsidR="00F13699" w:rsidRPr="00622DA9">
              <w:rPr>
                <w:rFonts w:ascii="Times New Roman" w:eastAsia="等线" w:hAnsi="Times New Roman" w:cs="Times New Roman"/>
                <w:szCs w:val="21"/>
              </w:rPr>
              <w:t>3.99</w:t>
            </w:r>
            <w:r w:rsidRPr="00622DA9">
              <w:rPr>
                <w:rFonts w:ascii="Times New Roman" w:eastAsia="等线" w:hAnsi="Times New Roman" w:cs="Times New Roman" w:hint="eastAsia"/>
                <w:szCs w:val="21"/>
              </w:rPr>
              <w:t>)</w:t>
            </w:r>
          </w:p>
        </w:tc>
        <w:tc>
          <w:tcPr>
            <w:tcW w:w="1560" w:type="dxa"/>
            <w:vAlign w:val="center"/>
          </w:tcPr>
          <w:p w14:paraId="7AADD430" w14:textId="7740650D"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0.84</w:t>
            </w:r>
          </w:p>
        </w:tc>
      </w:tr>
      <w:tr w:rsidR="00BB1686" w:rsidRPr="00622DA9" w14:paraId="6077F01D" w14:textId="11E196CE" w:rsidTr="00133E6E">
        <w:tc>
          <w:tcPr>
            <w:tcW w:w="1694" w:type="dxa"/>
            <w:shd w:val="clear" w:color="auto" w:fill="F2F2F2" w:themeFill="background1" w:themeFillShade="F2"/>
          </w:tcPr>
          <w:p w14:paraId="2AC08951" w14:textId="77777777" w:rsidR="00BB1686" w:rsidRPr="00622DA9" w:rsidRDefault="00BB1686" w:rsidP="00BB1686">
            <w:pPr>
              <w:spacing w:line="360" w:lineRule="auto"/>
              <w:rPr>
                <w:rFonts w:ascii="Times New Roman" w:eastAsia="等线" w:hAnsi="Times New Roman" w:cs="Times New Roman"/>
                <w:szCs w:val="21"/>
              </w:rPr>
            </w:pPr>
          </w:p>
        </w:tc>
        <w:tc>
          <w:tcPr>
            <w:tcW w:w="5961" w:type="dxa"/>
            <w:shd w:val="clear" w:color="auto" w:fill="F2F2F2" w:themeFill="background1" w:themeFillShade="F2"/>
          </w:tcPr>
          <w:p w14:paraId="3760B557" w14:textId="77777777" w:rsidR="00BB1686" w:rsidRPr="00622DA9" w:rsidRDefault="00BB1686" w:rsidP="00BB1686">
            <w:pPr>
              <w:spacing w:line="360" w:lineRule="auto"/>
              <w:rPr>
                <w:rFonts w:ascii="Times New Roman" w:eastAsia="等线" w:hAnsi="Times New Roman" w:cs="Times New Roman"/>
                <w:szCs w:val="21"/>
              </w:rPr>
            </w:pPr>
            <w:r w:rsidRPr="00622DA9">
              <w:rPr>
                <w:rFonts w:ascii="Times New Roman" w:eastAsia="等线" w:hAnsi="Times New Roman" w:cs="Times New Roman"/>
                <w:i/>
                <w:iCs/>
              </w:rPr>
              <w:t xml:space="preserve">Q4. Whether the outcome measures included both TCM and WM related endpoints in Abstract?  </w:t>
            </w:r>
          </w:p>
        </w:tc>
        <w:tc>
          <w:tcPr>
            <w:tcW w:w="1701" w:type="dxa"/>
            <w:shd w:val="clear" w:color="auto" w:fill="F2F2F2" w:themeFill="background1" w:themeFillShade="F2"/>
            <w:vAlign w:val="center"/>
          </w:tcPr>
          <w:p w14:paraId="1419A2B0" w14:textId="67776218" w:rsidR="00BB1686" w:rsidRPr="00622DA9" w:rsidRDefault="00BB1686"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hint="eastAsia"/>
                <w:szCs w:val="21"/>
              </w:rPr>
              <w:t>3</w:t>
            </w:r>
            <w:r w:rsidRPr="00622DA9">
              <w:rPr>
                <w:rFonts w:ascii="Times New Roman" w:eastAsia="等线" w:hAnsi="Times New Roman" w:cs="Times New Roman"/>
                <w:szCs w:val="21"/>
              </w:rPr>
              <w:t>5</w:t>
            </w:r>
            <w:r w:rsidR="009D1FFA" w:rsidRPr="00622DA9">
              <w:rPr>
                <w:rFonts w:ascii="Times New Roman" w:eastAsia="等线" w:hAnsi="Times New Roman" w:cs="Times New Roman"/>
                <w:szCs w:val="21"/>
              </w:rPr>
              <w:t>9</w:t>
            </w:r>
            <w:r w:rsidRPr="00622DA9">
              <w:rPr>
                <w:rFonts w:ascii="Times New Roman" w:eastAsia="等线" w:hAnsi="Times New Roman" w:cs="Times New Roman"/>
                <w:szCs w:val="21"/>
              </w:rPr>
              <w:t xml:space="preserve"> (</w:t>
            </w:r>
            <w:r w:rsidR="00F308B6" w:rsidRPr="00622DA9">
              <w:rPr>
                <w:rFonts w:ascii="Times New Roman" w:eastAsia="等线" w:hAnsi="Times New Roman" w:cs="Times New Roman"/>
                <w:szCs w:val="21"/>
              </w:rPr>
              <w:t>79.60</w:t>
            </w:r>
            <w:r w:rsidRPr="00622DA9">
              <w:rPr>
                <w:rFonts w:ascii="Times New Roman" w:eastAsia="等线" w:hAnsi="Times New Roman" w:cs="Times New Roman"/>
                <w:szCs w:val="21"/>
              </w:rPr>
              <w:t>)</w:t>
            </w:r>
          </w:p>
        </w:tc>
        <w:tc>
          <w:tcPr>
            <w:tcW w:w="1984" w:type="dxa"/>
            <w:shd w:val="clear" w:color="auto" w:fill="F2F2F2" w:themeFill="background1" w:themeFillShade="F2"/>
            <w:vAlign w:val="center"/>
          </w:tcPr>
          <w:p w14:paraId="3682EE17" w14:textId="3A073216"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7</w:t>
            </w:r>
            <w:r w:rsidR="009D1FFA" w:rsidRPr="00622DA9">
              <w:rPr>
                <w:rFonts w:ascii="Times New Roman" w:eastAsia="等线" w:hAnsi="Times New Roman" w:cs="Times New Roman"/>
                <w:szCs w:val="21"/>
              </w:rPr>
              <w:t>2</w:t>
            </w:r>
            <w:r w:rsidRPr="00622DA9">
              <w:rPr>
                <w:rFonts w:ascii="Times New Roman" w:eastAsia="等线" w:hAnsi="Times New Roman" w:cs="Times New Roman"/>
                <w:szCs w:val="21"/>
              </w:rPr>
              <w:t xml:space="preserve"> (</w:t>
            </w:r>
            <w:r w:rsidR="00F308B6" w:rsidRPr="00622DA9">
              <w:rPr>
                <w:rFonts w:ascii="Times New Roman" w:eastAsia="等线" w:hAnsi="Times New Roman" w:cs="Times New Roman"/>
                <w:szCs w:val="21"/>
              </w:rPr>
              <w:t>15.96</w:t>
            </w:r>
            <w:r w:rsidRPr="00622DA9">
              <w:rPr>
                <w:rFonts w:ascii="Times New Roman" w:eastAsia="等线" w:hAnsi="Times New Roman" w:cs="Times New Roman"/>
                <w:szCs w:val="21"/>
              </w:rPr>
              <w:t>)</w:t>
            </w:r>
          </w:p>
        </w:tc>
        <w:tc>
          <w:tcPr>
            <w:tcW w:w="1701" w:type="dxa"/>
            <w:shd w:val="clear" w:color="auto" w:fill="F2F2F2" w:themeFill="background1" w:themeFillShade="F2"/>
            <w:vAlign w:val="center"/>
          </w:tcPr>
          <w:p w14:paraId="57F4AC04" w14:textId="4310F0FD" w:rsidR="00BB1686" w:rsidRPr="00622DA9" w:rsidRDefault="008874E5"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20</w:t>
            </w:r>
            <w:r w:rsidR="00BB1686" w:rsidRPr="00622DA9">
              <w:rPr>
                <w:rFonts w:ascii="Times New Roman" w:eastAsia="等线" w:hAnsi="Times New Roman" w:cs="Times New Roman"/>
                <w:szCs w:val="21"/>
              </w:rPr>
              <w:t xml:space="preserve"> (</w:t>
            </w:r>
            <w:r w:rsidR="00F308B6" w:rsidRPr="00622DA9">
              <w:rPr>
                <w:rFonts w:ascii="Times New Roman" w:eastAsia="等线" w:hAnsi="Times New Roman" w:cs="Times New Roman"/>
                <w:szCs w:val="21"/>
              </w:rPr>
              <w:t>4.43</w:t>
            </w:r>
            <w:r w:rsidR="00BB1686" w:rsidRPr="00622DA9">
              <w:rPr>
                <w:rFonts w:ascii="Times New Roman" w:eastAsia="等线" w:hAnsi="Times New Roman" w:cs="Times New Roman"/>
                <w:szCs w:val="21"/>
              </w:rPr>
              <w:t>)</w:t>
            </w:r>
          </w:p>
        </w:tc>
        <w:tc>
          <w:tcPr>
            <w:tcW w:w="1560" w:type="dxa"/>
            <w:shd w:val="clear" w:color="auto" w:fill="F2F2F2" w:themeFill="background1" w:themeFillShade="F2"/>
            <w:vAlign w:val="center"/>
          </w:tcPr>
          <w:p w14:paraId="4698111E" w14:textId="7C71A38C"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0.85</w:t>
            </w:r>
          </w:p>
        </w:tc>
      </w:tr>
      <w:tr w:rsidR="00BB1686" w:rsidRPr="00622DA9" w14:paraId="69D19845" w14:textId="7435DF0C" w:rsidTr="00133E6E">
        <w:tc>
          <w:tcPr>
            <w:tcW w:w="1694" w:type="dxa"/>
            <w:shd w:val="clear" w:color="auto" w:fill="auto"/>
          </w:tcPr>
          <w:p w14:paraId="7443807E" w14:textId="77777777" w:rsidR="00BB1686" w:rsidRPr="00622DA9" w:rsidRDefault="00BB1686" w:rsidP="00BB1686">
            <w:pPr>
              <w:spacing w:line="360" w:lineRule="auto"/>
              <w:rPr>
                <w:rFonts w:ascii="Times New Roman" w:eastAsia="等线" w:hAnsi="Times New Roman" w:cs="Times New Roman"/>
                <w:szCs w:val="21"/>
              </w:rPr>
            </w:pPr>
            <w:r w:rsidRPr="00622DA9">
              <w:rPr>
                <w:rFonts w:ascii="Times New Roman" w:eastAsia="等线" w:hAnsi="Times New Roman" w:cs="Times New Roman"/>
                <w:szCs w:val="21"/>
              </w:rPr>
              <w:lastRenderedPageBreak/>
              <w:t>Randomization</w:t>
            </w:r>
          </w:p>
        </w:tc>
        <w:tc>
          <w:tcPr>
            <w:tcW w:w="5961" w:type="dxa"/>
            <w:shd w:val="clear" w:color="auto" w:fill="auto"/>
          </w:tcPr>
          <w:p w14:paraId="5CA55A8E" w14:textId="77777777" w:rsidR="00BB1686" w:rsidRPr="00622DA9" w:rsidRDefault="00BB1686" w:rsidP="00BB1686">
            <w:pPr>
              <w:spacing w:line="360" w:lineRule="auto"/>
              <w:rPr>
                <w:rFonts w:ascii="Times New Roman" w:eastAsia="等线" w:hAnsi="Times New Roman" w:cs="Times New Roman"/>
                <w:szCs w:val="21"/>
              </w:rPr>
            </w:pPr>
            <w:r w:rsidRPr="00622DA9">
              <w:rPr>
                <w:rFonts w:ascii="Times New Roman" w:eastAsia="等线" w:hAnsi="Times New Roman" w:cs="Times New Roman"/>
              </w:rPr>
              <w:t>8. How participants were allocated to interventions</w:t>
            </w:r>
          </w:p>
        </w:tc>
        <w:tc>
          <w:tcPr>
            <w:tcW w:w="1701" w:type="dxa"/>
            <w:shd w:val="clear" w:color="auto" w:fill="auto"/>
            <w:vAlign w:val="center"/>
          </w:tcPr>
          <w:p w14:paraId="4E8FF24B" w14:textId="381A327D" w:rsidR="00BB1686" w:rsidRPr="00622DA9" w:rsidRDefault="00BB1686"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hint="eastAsia"/>
                <w:szCs w:val="21"/>
              </w:rPr>
              <w:t>1</w:t>
            </w:r>
            <w:r w:rsidRPr="00622DA9">
              <w:rPr>
                <w:rFonts w:ascii="Times New Roman" w:eastAsia="等线" w:hAnsi="Times New Roman" w:cs="Times New Roman"/>
                <w:szCs w:val="21"/>
              </w:rPr>
              <w:t>61 (</w:t>
            </w:r>
            <w:r w:rsidR="00147AB1" w:rsidRPr="00622DA9">
              <w:rPr>
                <w:rFonts w:ascii="Times New Roman" w:eastAsia="等线" w:hAnsi="Times New Roman" w:cs="Times New Roman"/>
                <w:szCs w:val="21"/>
              </w:rPr>
              <w:t>35.70</w:t>
            </w:r>
            <w:r w:rsidRPr="00622DA9">
              <w:rPr>
                <w:rFonts w:ascii="Times New Roman" w:eastAsia="等线" w:hAnsi="Times New Roman" w:cs="Times New Roman"/>
                <w:szCs w:val="21"/>
              </w:rPr>
              <w:t>)</w:t>
            </w:r>
          </w:p>
        </w:tc>
        <w:tc>
          <w:tcPr>
            <w:tcW w:w="1984" w:type="dxa"/>
            <w:shd w:val="clear" w:color="auto" w:fill="auto"/>
            <w:vAlign w:val="center"/>
          </w:tcPr>
          <w:p w14:paraId="034F18FE" w14:textId="601CDC65"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2</w:t>
            </w:r>
            <w:r w:rsidRPr="00622DA9">
              <w:rPr>
                <w:rFonts w:ascii="Times New Roman" w:eastAsia="等线" w:hAnsi="Times New Roman" w:cs="Times New Roman"/>
                <w:szCs w:val="21"/>
              </w:rPr>
              <w:t>8</w:t>
            </w:r>
            <w:r w:rsidR="008874E5" w:rsidRPr="00622DA9">
              <w:rPr>
                <w:rFonts w:ascii="Times New Roman" w:eastAsia="等线" w:hAnsi="Times New Roman" w:cs="Times New Roman"/>
                <w:szCs w:val="21"/>
              </w:rPr>
              <w:t>0</w:t>
            </w:r>
            <w:r w:rsidRPr="00622DA9">
              <w:rPr>
                <w:rFonts w:ascii="Times New Roman" w:eastAsia="等线" w:hAnsi="Times New Roman" w:cs="Times New Roman"/>
                <w:szCs w:val="21"/>
              </w:rPr>
              <w:t xml:space="preserve"> (</w:t>
            </w:r>
            <w:r w:rsidR="00147AB1" w:rsidRPr="00622DA9">
              <w:rPr>
                <w:rFonts w:ascii="Times New Roman" w:eastAsia="等线" w:hAnsi="Times New Roman" w:cs="Times New Roman"/>
                <w:szCs w:val="21"/>
              </w:rPr>
              <w:t>62.08</w:t>
            </w:r>
            <w:r w:rsidRPr="00622DA9">
              <w:rPr>
                <w:rFonts w:ascii="Times New Roman" w:eastAsia="等线" w:hAnsi="Times New Roman" w:cs="Times New Roman"/>
                <w:szCs w:val="21"/>
              </w:rPr>
              <w:t>)</w:t>
            </w:r>
          </w:p>
        </w:tc>
        <w:tc>
          <w:tcPr>
            <w:tcW w:w="1701" w:type="dxa"/>
            <w:shd w:val="clear" w:color="auto" w:fill="auto"/>
            <w:vAlign w:val="center"/>
          </w:tcPr>
          <w:p w14:paraId="0C7E716A" w14:textId="324134C0"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10 (</w:t>
            </w:r>
            <w:r w:rsidR="00147AB1" w:rsidRPr="00622DA9">
              <w:rPr>
                <w:rFonts w:ascii="Times New Roman" w:eastAsia="等线" w:hAnsi="Times New Roman" w:cs="Times New Roman"/>
                <w:szCs w:val="21"/>
              </w:rPr>
              <w:t>2.22</w:t>
            </w:r>
            <w:r w:rsidRPr="00622DA9">
              <w:rPr>
                <w:rFonts w:ascii="Times New Roman" w:eastAsia="等线" w:hAnsi="Times New Roman" w:cs="Times New Roman"/>
                <w:szCs w:val="21"/>
              </w:rPr>
              <w:t>)</w:t>
            </w:r>
          </w:p>
        </w:tc>
        <w:tc>
          <w:tcPr>
            <w:tcW w:w="1560" w:type="dxa"/>
            <w:vAlign w:val="center"/>
          </w:tcPr>
          <w:p w14:paraId="61E912D1" w14:textId="2E9C2D91"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0</w:t>
            </w:r>
            <w:r w:rsidRPr="00622DA9">
              <w:rPr>
                <w:rFonts w:ascii="Times New Roman" w:eastAsia="等线" w:hAnsi="Times New Roman" w:cs="Times New Roman"/>
                <w:szCs w:val="21"/>
              </w:rPr>
              <w:t>.94</w:t>
            </w:r>
          </w:p>
        </w:tc>
      </w:tr>
      <w:tr w:rsidR="00BB1686" w:rsidRPr="00622DA9" w14:paraId="19267FEC" w14:textId="04D3CEFF" w:rsidTr="00133E6E">
        <w:tc>
          <w:tcPr>
            <w:tcW w:w="1694" w:type="dxa"/>
            <w:shd w:val="clear" w:color="auto" w:fill="F2F2F2" w:themeFill="background1" w:themeFillShade="F2"/>
          </w:tcPr>
          <w:p w14:paraId="28CB78B5" w14:textId="77777777" w:rsidR="00BB1686" w:rsidRPr="00622DA9" w:rsidRDefault="00BB1686" w:rsidP="00BB1686">
            <w:pPr>
              <w:spacing w:line="360" w:lineRule="auto"/>
              <w:rPr>
                <w:rFonts w:ascii="Times New Roman" w:eastAsia="等线" w:hAnsi="Times New Roman" w:cs="Times New Roman"/>
                <w:szCs w:val="21"/>
              </w:rPr>
            </w:pPr>
            <w:r w:rsidRPr="00622DA9">
              <w:rPr>
                <w:rFonts w:ascii="Times New Roman" w:eastAsia="等线" w:hAnsi="Times New Roman" w:cs="Times New Roman"/>
                <w:szCs w:val="21"/>
              </w:rPr>
              <w:t>Blinding (masking)</w:t>
            </w:r>
          </w:p>
        </w:tc>
        <w:tc>
          <w:tcPr>
            <w:tcW w:w="5961" w:type="dxa"/>
            <w:shd w:val="clear" w:color="auto" w:fill="F2F2F2" w:themeFill="background1" w:themeFillShade="F2"/>
          </w:tcPr>
          <w:p w14:paraId="20E286A8" w14:textId="37F2B9AC" w:rsidR="00BB1686" w:rsidRPr="00622DA9" w:rsidRDefault="00BB1686" w:rsidP="00BB1686">
            <w:pPr>
              <w:spacing w:line="360" w:lineRule="auto"/>
              <w:rPr>
                <w:rFonts w:ascii="Times New Roman" w:eastAsia="等线" w:hAnsi="Times New Roman" w:cs="Times New Roman"/>
                <w:szCs w:val="21"/>
              </w:rPr>
            </w:pPr>
            <w:r w:rsidRPr="00622DA9">
              <w:rPr>
                <w:rFonts w:ascii="Times New Roman" w:eastAsia="等线" w:hAnsi="Times New Roman" w:cs="Times New Roman" w:hint="eastAsia"/>
                <w:vertAlign w:val="superscript"/>
              </w:rPr>
              <w:t>b</w:t>
            </w:r>
            <w:r w:rsidRPr="00622DA9">
              <w:rPr>
                <w:rFonts w:ascii="Times New Roman" w:eastAsia="等线" w:hAnsi="Times New Roman" w:cs="Times New Roman"/>
                <w:vertAlign w:val="superscript"/>
              </w:rPr>
              <w:t xml:space="preserve"> </w:t>
            </w:r>
            <w:r w:rsidRPr="00622DA9">
              <w:rPr>
                <w:rFonts w:ascii="Times New Roman" w:eastAsia="等线" w:hAnsi="Times New Roman" w:cs="Times New Roman"/>
              </w:rPr>
              <w:t>9. Whether or not participants, care givers, and those assessing the outcomes</w:t>
            </w:r>
            <w:r w:rsidRPr="00622DA9">
              <w:rPr>
                <w:rFonts w:ascii="Times New Roman" w:eastAsia="等线" w:hAnsi="Times New Roman" w:cs="Times New Roman" w:hint="eastAsia"/>
              </w:rPr>
              <w:t xml:space="preserve"> </w:t>
            </w:r>
            <w:r w:rsidRPr="00622DA9">
              <w:rPr>
                <w:rFonts w:ascii="Times New Roman" w:eastAsia="等线" w:hAnsi="Times New Roman" w:cs="Times New Roman"/>
              </w:rPr>
              <w:t>were blinded to group assignment</w:t>
            </w:r>
          </w:p>
        </w:tc>
        <w:tc>
          <w:tcPr>
            <w:tcW w:w="1701" w:type="dxa"/>
            <w:shd w:val="clear" w:color="auto" w:fill="F2F2F2" w:themeFill="background1" w:themeFillShade="F2"/>
            <w:vAlign w:val="center"/>
          </w:tcPr>
          <w:p w14:paraId="2D5498C6" w14:textId="2A2B1340" w:rsidR="00BB1686" w:rsidRPr="00622DA9" w:rsidRDefault="00BB1686"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szCs w:val="21"/>
              </w:rPr>
              <w:t xml:space="preserve">2 </w:t>
            </w:r>
            <w:r w:rsidRPr="00622DA9">
              <w:rPr>
                <w:rFonts w:ascii="Times New Roman" w:eastAsia="等线" w:hAnsi="Times New Roman" w:cs="Times New Roman" w:hint="eastAsia"/>
                <w:szCs w:val="21"/>
              </w:rPr>
              <w:t>(</w:t>
            </w:r>
            <w:r w:rsidR="004B0C17" w:rsidRPr="00622DA9">
              <w:rPr>
                <w:rFonts w:ascii="Times New Roman" w:eastAsia="等线" w:hAnsi="Times New Roman" w:cs="Times New Roman"/>
                <w:szCs w:val="21"/>
              </w:rPr>
              <w:t>0.4</w:t>
            </w:r>
            <w:r w:rsidR="00C84C24" w:rsidRPr="00622DA9">
              <w:rPr>
                <w:rFonts w:ascii="Times New Roman" w:eastAsia="等线" w:hAnsi="Times New Roman" w:cs="Times New Roman"/>
                <w:szCs w:val="21"/>
              </w:rPr>
              <w:t>5</w:t>
            </w:r>
            <w:r w:rsidRPr="00622DA9">
              <w:rPr>
                <w:rFonts w:ascii="Times New Roman" w:eastAsia="等线" w:hAnsi="Times New Roman" w:cs="Times New Roman"/>
                <w:szCs w:val="21"/>
              </w:rPr>
              <w:t>)</w:t>
            </w:r>
          </w:p>
        </w:tc>
        <w:tc>
          <w:tcPr>
            <w:tcW w:w="1984" w:type="dxa"/>
            <w:shd w:val="clear" w:color="auto" w:fill="F2F2F2" w:themeFill="background1" w:themeFillShade="F2"/>
            <w:vAlign w:val="center"/>
          </w:tcPr>
          <w:p w14:paraId="2175B12F" w14:textId="41751996"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1</w:t>
            </w:r>
            <w:r w:rsidRPr="00622DA9">
              <w:rPr>
                <w:rFonts w:ascii="Times New Roman" w:eastAsia="等线" w:hAnsi="Times New Roman" w:cs="Times New Roman"/>
                <w:szCs w:val="21"/>
              </w:rPr>
              <w:t>1 (</w:t>
            </w:r>
            <w:r w:rsidR="00C23054" w:rsidRPr="00622DA9">
              <w:rPr>
                <w:rFonts w:ascii="Times New Roman" w:eastAsia="等线" w:hAnsi="Times New Roman" w:cs="Times New Roman"/>
                <w:szCs w:val="21"/>
              </w:rPr>
              <w:t>2.45</w:t>
            </w:r>
            <w:r w:rsidRPr="00622DA9">
              <w:rPr>
                <w:rFonts w:ascii="Times New Roman" w:eastAsia="等线" w:hAnsi="Times New Roman" w:cs="Times New Roman"/>
                <w:szCs w:val="21"/>
              </w:rPr>
              <w:t>)</w:t>
            </w:r>
          </w:p>
        </w:tc>
        <w:tc>
          <w:tcPr>
            <w:tcW w:w="1701" w:type="dxa"/>
            <w:shd w:val="clear" w:color="auto" w:fill="F2F2F2" w:themeFill="background1" w:themeFillShade="F2"/>
            <w:vAlign w:val="center"/>
          </w:tcPr>
          <w:p w14:paraId="3B1B15F7" w14:textId="746AD9F5"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4</w:t>
            </w:r>
            <w:r w:rsidRPr="00622DA9">
              <w:rPr>
                <w:rFonts w:ascii="Times New Roman" w:eastAsia="等线" w:hAnsi="Times New Roman" w:cs="Times New Roman"/>
                <w:szCs w:val="21"/>
              </w:rPr>
              <w:t>3</w:t>
            </w:r>
            <w:r w:rsidR="008874E5" w:rsidRPr="00622DA9">
              <w:rPr>
                <w:rFonts w:ascii="Times New Roman" w:eastAsia="等线" w:hAnsi="Times New Roman" w:cs="Times New Roman"/>
                <w:szCs w:val="21"/>
              </w:rPr>
              <w:t>6</w:t>
            </w:r>
            <w:r w:rsidRPr="00622DA9">
              <w:rPr>
                <w:rFonts w:ascii="Times New Roman" w:eastAsia="等线" w:hAnsi="Times New Roman" w:cs="Times New Roman"/>
                <w:szCs w:val="21"/>
              </w:rPr>
              <w:t xml:space="preserve"> (</w:t>
            </w:r>
            <w:r w:rsidR="00C84C24" w:rsidRPr="00622DA9">
              <w:rPr>
                <w:rFonts w:ascii="Times New Roman" w:eastAsia="等线" w:hAnsi="Times New Roman" w:cs="Times New Roman"/>
                <w:szCs w:val="21"/>
              </w:rPr>
              <w:t>97.10</w:t>
            </w:r>
            <w:r w:rsidRPr="00622DA9">
              <w:rPr>
                <w:rFonts w:ascii="Times New Roman" w:eastAsia="等线" w:hAnsi="Times New Roman" w:cs="Times New Roman"/>
                <w:szCs w:val="21"/>
              </w:rPr>
              <w:t>)</w:t>
            </w:r>
          </w:p>
        </w:tc>
        <w:tc>
          <w:tcPr>
            <w:tcW w:w="1560" w:type="dxa"/>
            <w:shd w:val="clear" w:color="auto" w:fill="F2F2F2" w:themeFill="background1" w:themeFillShade="F2"/>
            <w:vAlign w:val="center"/>
          </w:tcPr>
          <w:p w14:paraId="6BA4120F" w14:textId="0BA81D84"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0</w:t>
            </w:r>
            <w:r w:rsidRPr="00622DA9">
              <w:rPr>
                <w:rFonts w:ascii="Times New Roman" w:eastAsia="等线" w:hAnsi="Times New Roman" w:cs="Times New Roman"/>
                <w:szCs w:val="21"/>
              </w:rPr>
              <w:t>.66</w:t>
            </w:r>
          </w:p>
        </w:tc>
      </w:tr>
      <w:tr w:rsidR="00BB1686" w:rsidRPr="00622DA9" w14:paraId="2C07D77D" w14:textId="63D7AAED" w:rsidTr="00133E6E">
        <w:tc>
          <w:tcPr>
            <w:tcW w:w="1694" w:type="dxa"/>
            <w:shd w:val="clear" w:color="auto" w:fill="auto"/>
          </w:tcPr>
          <w:p w14:paraId="75063661" w14:textId="77777777" w:rsidR="00BB1686" w:rsidRPr="00622DA9" w:rsidRDefault="00BB1686" w:rsidP="00BB1686">
            <w:pPr>
              <w:spacing w:line="360" w:lineRule="auto"/>
              <w:rPr>
                <w:rFonts w:ascii="Times New Roman" w:eastAsia="等线" w:hAnsi="Times New Roman" w:cs="Times New Roman"/>
                <w:szCs w:val="21"/>
              </w:rPr>
            </w:pPr>
            <w:r w:rsidRPr="00622DA9">
              <w:rPr>
                <w:rFonts w:ascii="Times New Roman" w:eastAsia="等线" w:hAnsi="Times New Roman" w:cs="Times New Roman"/>
                <w:szCs w:val="21"/>
              </w:rPr>
              <w:t>Results</w:t>
            </w:r>
          </w:p>
        </w:tc>
        <w:tc>
          <w:tcPr>
            <w:tcW w:w="5961" w:type="dxa"/>
            <w:shd w:val="clear" w:color="auto" w:fill="auto"/>
          </w:tcPr>
          <w:p w14:paraId="0A61298B" w14:textId="77777777" w:rsidR="00BB1686" w:rsidRPr="00622DA9" w:rsidRDefault="00BB1686" w:rsidP="00BB1686">
            <w:pPr>
              <w:spacing w:line="360" w:lineRule="auto"/>
              <w:rPr>
                <w:rFonts w:ascii="Times New Roman" w:eastAsia="等线" w:hAnsi="Times New Roman" w:cs="Times New Roman"/>
                <w:szCs w:val="21"/>
              </w:rPr>
            </w:pPr>
          </w:p>
        </w:tc>
        <w:tc>
          <w:tcPr>
            <w:tcW w:w="1701" w:type="dxa"/>
            <w:shd w:val="clear" w:color="auto" w:fill="auto"/>
            <w:vAlign w:val="center"/>
          </w:tcPr>
          <w:p w14:paraId="4C83682D" w14:textId="77777777" w:rsidR="00BB1686" w:rsidRPr="00622DA9" w:rsidRDefault="00BB1686" w:rsidP="00BB1686">
            <w:pPr>
              <w:spacing w:line="360" w:lineRule="auto"/>
              <w:jc w:val="right"/>
              <w:rPr>
                <w:rFonts w:ascii="Times New Roman" w:eastAsia="等线" w:hAnsi="Times New Roman" w:cs="Times New Roman"/>
                <w:szCs w:val="21"/>
              </w:rPr>
            </w:pPr>
          </w:p>
        </w:tc>
        <w:tc>
          <w:tcPr>
            <w:tcW w:w="1984" w:type="dxa"/>
            <w:shd w:val="clear" w:color="auto" w:fill="auto"/>
            <w:vAlign w:val="center"/>
          </w:tcPr>
          <w:p w14:paraId="68406667" w14:textId="77777777" w:rsidR="00BB1686" w:rsidRPr="00622DA9" w:rsidRDefault="00BB1686" w:rsidP="00BB1686">
            <w:pPr>
              <w:spacing w:line="360" w:lineRule="auto"/>
              <w:jc w:val="right"/>
              <w:rPr>
                <w:rFonts w:ascii="Times New Roman" w:eastAsia="等线" w:hAnsi="Times New Roman" w:cs="Times New Roman"/>
                <w:szCs w:val="21"/>
              </w:rPr>
            </w:pPr>
          </w:p>
        </w:tc>
        <w:tc>
          <w:tcPr>
            <w:tcW w:w="1701" w:type="dxa"/>
            <w:shd w:val="clear" w:color="auto" w:fill="auto"/>
            <w:vAlign w:val="center"/>
          </w:tcPr>
          <w:p w14:paraId="09A57861" w14:textId="77777777" w:rsidR="00BB1686" w:rsidRPr="00622DA9" w:rsidRDefault="00BB1686" w:rsidP="00BB1686">
            <w:pPr>
              <w:spacing w:line="360" w:lineRule="auto"/>
              <w:jc w:val="right"/>
              <w:rPr>
                <w:rFonts w:ascii="Times New Roman" w:eastAsia="等线" w:hAnsi="Times New Roman" w:cs="Times New Roman"/>
                <w:szCs w:val="21"/>
              </w:rPr>
            </w:pPr>
          </w:p>
        </w:tc>
        <w:tc>
          <w:tcPr>
            <w:tcW w:w="1560" w:type="dxa"/>
            <w:vAlign w:val="center"/>
          </w:tcPr>
          <w:p w14:paraId="43A1FA62" w14:textId="77777777" w:rsidR="00BB1686" w:rsidRPr="00622DA9" w:rsidRDefault="00BB1686" w:rsidP="00BB1686">
            <w:pPr>
              <w:spacing w:line="360" w:lineRule="auto"/>
              <w:jc w:val="right"/>
              <w:rPr>
                <w:rFonts w:ascii="Times New Roman" w:eastAsia="等线" w:hAnsi="Times New Roman" w:cs="Times New Roman"/>
                <w:szCs w:val="21"/>
              </w:rPr>
            </w:pPr>
          </w:p>
        </w:tc>
      </w:tr>
      <w:tr w:rsidR="00BB1686" w:rsidRPr="00622DA9" w14:paraId="767E43D4" w14:textId="1D5B60DE" w:rsidTr="00133E6E">
        <w:tc>
          <w:tcPr>
            <w:tcW w:w="1694" w:type="dxa"/>
            <w:shd w:val="clear" w:color="auto" w:fill="F2F2F2" w:themeFill="background1" w:themeFillShade="F2"/>
          </w:tcPr>
          <w:p w14:paraId="43E29D5E" w14:textId="77777777" w:rsidR="00BB1686" w:rsidRPr="00622DA9" w:rsidRDefault="00BB1686" w:rsidP="00BB1686">
            <w:pPr>
              <w:spacing w:line="360" w:lineRule="auto"/>
              <w:rPr>
                <w:rFonts w:ascii="Times New Roman" w:eastAsia="等线" w:hAnsi="Times New Roman" w:cs="Times New Roman"/>
                <w:szCs w:val="21"/>
              </w:rPr>
            </w:pPr>
            <w:r w:rsidRPr="00622DA9">
              <w:rPr>
                <w:rFonts w:ascii="Times New Roman" w:eastAsia="等线" w:hAnsi="Times New Roman" w:cs="Times New Roman"/>
                <w:szCs w:val="21"/>
              </w:rPr>
              <w:t>Numbers randomized</w:t>
            </w:r>
          </w:p>
        </w:tc>
        <w:tc>
          <w:tcPr>
            <w:tcW w:w="5961" w:type="dxa"/>
            <w:shd w:val="clear" w:color="auto" w:fill="F2F2F2" w:themeFill="background1" w:themeFillShade="F2"/>
          </w:tcPr>
          <w:p w14:paraId="67BBF983" w14:textId="77777777" w:rsidR="00BB1686" w:rsidRPr="00622DA9" w:rsidRDefault="00BB1686" w:rsidP="00BB1686">
            <w:pPr>
              <w:spacing w:line="360" w:lineRule="auto"/>
              <w:rPr>
                <w:rFonts w:ascii="Times New Roman" w:eastAsia="等线" w:hAnsi="Times New Roman" w:cs="Times New Roman"/>
                <w:szCs w:val="21"/>
              </w:rPr>
            </w:pPr>
            <w:r w:rsidRPr="00622DA9">
              <w:rPr>
                <w:rFonts w:ascii="Times New Roman" w:eastAsia="等线" w:hAnsi="Times New Roman" w:cs="Times New Roman"/>
              </w:rPr>
              <w:t>10. Number of participants randomized to each group</w:t>
            </w:r>
          </w:p>
        </w:tc>
        <w:tc>
          <w:tcPr>
            <w:tcW w:w="1701" w:type="dxa"/>
            <w:shd w:val="clear" w:color="auto" w:fill="F2F2F2" w:themeFill="background1" w:themeFillShade="F2"/>
            <w:vAlign w:val="center"/>
          </w:tcPr>
          <w:p w14:paraId="315FF2AE" w14:textId="23D62E36" w:rsidR="00BB1686" w:rsidRPr="00622DA9" w:rsidRDefault="00BB1686"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hint="eastAsia"/>
                <w:szCs w:val="21"/>
              </w:rPr>
              <w:t>3</w:t>
            </w:r>
            <w:r w:rsidRPr="00622DA9">
              <w:rPr>
                <w:rFonts w:ascii="Times New Roman" w:eastAsia="等线" w:hAnsi="Times New Roman" w:cs="Times New Roman"/>
                <w:szCs w:val="21"/>
              </w:rPr>
              <w:t>9</w:t>
            </w:r>
            <w:r w:rsidR="008874E5" w:rsidRPr="00622DA9">
              <w:rPr>
                <w:rFonts w:ascii="Times New Roman" w:eastAsia="等线" w:hAnsi="Times New Roman" w:cs="Times New Roman"/>
                <w:szCs w:val="21"/>
              </w:rPr>
              <w:t>1</w:t>
            </w:r>
            <w:r w:rsidRPr="00622DA9">
              <w:rPr>
                <w:rFonts w:ascii="Times New Roman" w:eastAsia="等线" w:hAnsi="Times New Roman" w:cs="Times New Roman"/>
                <w:szCs w:val="21"/>
              </w:rPr>
              <w:t xml:space="preserve"> (</w:t>
            </w:r>
            <w:r w:rsidR="007A5F54" w:rsidRPr="00622DA9">
              <w:rPr>
                <w:rFonts w:ascii="Times New Roman" w:eastAsia="等线" w:hAnsi="Times New Roman" w:cs="Times New Roman"/>
                <w:szCs w:val="21"/>
              </w:rPr>
              <w:t>86.70</w:t>
            </w:r>
            <w:r w:rsidRPr="00622DA9">
              <w:rPr>
                <w:rFonts w:ascii="Times New Roman" w:eastAsia="等线" w:hAnsi="Times New Roman" w:cs="Times New Roman"/>
                <w:szCs w:val="21"/>
              </w:rPr>
              <w:t>)</w:t>
            </w:r>
          </w:p>
        </w:tc>
        <w:tc>
          <w:tcPr>
            <w:tcW w:w="1984" w:type="dxa"/>
            <w:shd w:val="clear" w:color="auto" w:fill="F2F2F2" w:themeFill="background1" w:themeFillShade="F2"/>
            <w:vAlign w:val="center"/>
          </w:tcPr>
          <w:p w14:paraId="48EDB9C1" w14:textId="05946A38"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2</w:t>
            </w:r>
            <w:r w:rsidRPr="00622DA9">
              <w:rPr>
                <w:rFonts w:ascii="Times New Roman" w:eastAsia="等线" w:hAnsi="Times New Roman" w:cs="Times New Roman"/>
                <w:szCs w:val="21"/>
              </w:rPr>
              <w:t xml:space="preserve"> (</w:t>
            </w:r>
            <w:r w:rsidR="006B15D0" w:rsidRPr="00622DA9">
              <w:rPr>
                <w:rFonts w:ascii="Times New Roman" w:eastAsia="等线" w:hAnsi="Times New Roman" w:cs="Times New Roman"/>
                <w:szCs w:val="21"/>
              </w:rPr>
              <w:t>0.44</w:t>
            </w:r>
            <w:r w:rsidRPr="00622DA9">
              <w:rPr>
                <w:rFonts w:ascii="Times New Roman" w:eastAsia="等线" w:hAnsi="Times New Roman" w:cs="Times New Roman"/>
                <w:szCs w:val="21"/>
              </w:rPr>
              <w:t>)</w:t>
            </w:r>
          </w:p>
        </w:tc>
        <w:tc>
          <w:tcPr>
            <w:tcW w:w="1701" w:type="dxa"/>
            <w:shd w:val="clear" w:color="auto" w:fill="F2F2F2" w:themeFill="background1" w:themeFillShade="F2"/>
            <w:vAlign w:val="center"/>
          </w:tcPr>
          <w:p w14:paraId="62FBF1F6" w14:textId="1D4923D2"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5</w:t>
            </w:r>
            <w:r w:rsidRPr="00622DA9">
              <w:rPr>
                <w:rFonts w:ascii="Times New Roman" w:eastAsia="等线" w:hAnsi="Times New Roman" w:cs="Times New Roman"/>
                <w:szCs w:val="21"/>
              </w:rPr>
              <w:t>8 (</w:t>
            </w:r>
            <w:r w:rsidR="006B15D0" w:rsidRPr="00622DA9">
              <w:rPr>
                <w:rFonts w:ascii="Times New Roman" w:eastAsia="等线" w:hAnsi="Times New Roman" w:cs="Times New Roman"/>
                <w:szCs w:val="21"/>
              </w:rPr>
              <w:t>12.86</w:t>
            </w:r>
            <w:r w:rsidRPr="00622DA9">
              <w:rPr>
                <w:rFonts w:ascii="Times New Roman" w:eastAsia="等线" w:hAnsi="Times New Roman" w:cs="Times New Roman"/>
                <w:szCs w:val="21"/>
              </w:rPr>
              <w:t>)</w:t>
            </w:r>
          </w:p>
        </w:tc>
        <w:tc>
          <w:tcPr>
            <w:tcW w:w="1560" w:type="dxa"/>
            <w:shd w:val="clear" w:color="auto" w:fill="F2F2F2" w:themeFill="background1" w:themeFillShade="F2"/>
            <w:vAlign w:val="center"/>
          </w:tcPr>
          <w:p w14:paraId="4189E055" w14:textId="10DFB9DF"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0</w:t>
            </w:r>
            <w:r w:rsidRPr="00622DA9">
              <w:rPr>
                <w:rFonts w:ascii="Times New Roman" w:eastAsia="等线" w:hAnsi="Times New Roman" w:cs="Times New Roman"/>
                <w:szCs w:val="21"/>
              </w:rPr>
              <w:t>.81</w:t>
            </w:r>
          </w:p>
        </w:tc>
      </w:tr>
      <w:tr w:rsidR="00BB1686" w:rsidRPr="00622DA9" w14:paraId="2057B7E4" w14:textId="7520FC85" w:rsidTr="00133E6E">
        <w:tc>
          <w:tcPr>
            <w:tcW w:w="1694" w:type="dxa"/>
            <w:shd w:val="clear" w:color="auto" w:fill="auto"/>
          </w:tcPr>
          <w:p w14:paraId="64FD1792" w14:textId="77777777" w:rsidR="00BB1686" w:rsidRPr="00622DA9" w:rsidRDefault="00BB1686" w:rsidP="00BB1686">
            <w:pPr>
              <w:spacing w:line="360" w:lineRule="auto"/>
              <w:rPr>
                <w:rFonts w:ascii="Times New Roman" w:eastAsia="等线" w:hAnsi="Times New Roman" w:cs="Times New Roman"/>
                <w:szCs w:val="21"/>
              </w:rPr>
            </w:pPr>
            <w:r w:rsidRPr="00622DA9">
              <w:rPr>
                <w:rFonts w:ascii="Times New Roman" w:eastAsia="等线" w:hAnsi="Times New Roman" w:cs="Times New Roman"/>
                <w:szCs w:val="21"/>
              </w:rPr>
              <w:t>Recruitment</w:t>
            </w:r>
          </w:p>
        </w:tc>
        <w:tc>
          <w:tcPr>
            <w:tcW w:w="5961" w:type="dxa"/>
            <w:shd w:val="clear" w:color="auto" w:fill="auto"/>
          </w:tcPr>
          <w:p w14:paraId="5C7E2A1B" w14:textId="77777777" w:rsidR="00BB1686" w:rsidRPr="00622DA9" w:rsidRDefault="00BB1686" w:rsidP="00BB1686">
            <w:pPr>
              <w:spacing w:line="360" w:lineRule="auto"/>
              <w:rPr>
                <w:rFonts w:ascii="Times New Roman" w:eastAsia="等线" w:hAnsi="Times New Roman" w:cs="Times New Roman"/>
                <w:szCs w:val="21"/>
              </w:rPr>
            </w:pPr>
            <w:r w:rsidRPr="00622DA9">
              <w:rPr>
                <w:rFonts w:ascii="Times New Roman" w:eastAsia="等线" w:hAnsi="Times New Roman" w:cs="Times New Roman"/>
              </w:rPr>
              <w:t>11. Trial status</w:t>
            </w:r>
          </w:p>
        </w:tc>
        <w:tc>
          <w:tcPr>
            <w:tcW w:w="1701" w:type="dxa"/>
            <w:shd w:val="clear" w:color="auto" w:fill="auto"/>
            <w:vAlign w:val="center"/>
          </w:tcPr>
          <w:p w14:paraId="6F22477D" w14:textId="74ECA37B" w:rsidR="00BB1686" w:rsidRPr="00622DA9" w:rsidRDefault="00BB1686"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szCs w:val="21"/>
              </w:rPr>
              <w:t>4 (</w:t>
            </w:r>
            <w:r w:rsidR="006B15D0" w:rsidRPr="00622DA9">
              <w:rPr>
                <w:rFonts w:ascii="Times New Roman" w:eastAsia="等线" w:hAnsi="Times New Roman" w:cs="Times New Roman"/>
                <w:szCs w:val="21"/>
              </w:rPr>
              <w:t>0.89</w:t>
            </w:r>
            <w:r w:rsidRPr="00622DA9">
              <w:rPr>
                <w:rFonts w:ascii="Times New Roman" w:eastAsia="等线" w:hAnsi="Times New Roman" w:cs="Times New Roman"/>
                <w:szCs w:val="21"/>
              </w:rPr>
              <w:t>)</w:t>
            </w:r>
          </w:p>
        </w:tc>
        <w:tc>
          <w:tcPr>
            <w:tcW w:w="1984" w:type="dxa"/>
            <w:shd w:val="clear" w:color="auto" w:fill="auto"/>
            <w:vAlign w:val="center"/>
          </w:tcPr>
          <w:p w14:paraId="111D8604" w14:textId="09859595"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36</w:t>
            </w:r>
            <w:r w:rsidR="008874E5" w:rsidRPr="00622DA9">
              <w:rPr>
                <w:rFonts w:ascii="Times New Roman" w:eastAsia="等线" w:hAnsi="Times New Roman" w:cs="Times New Roman"/>
                <w:szCs w:val="21"/>
              </w:rPr>
              <w:t>8</w:t>
            </w:r>
            <w:r w:rsidRPr="00622DA9">
              <w:rPr>
                <w:rFonts w:ascii="Times New Roman" w:eastAsia="等线" w:hAnsi="Times New Roman" w:cs="Times New Roman"/>
                <w:szCs w:val="21"/>
              </w:rPr>
              <w:t xml:space="preserve"> (</w:t>
            </w:r>
            <w:r w:rsidR="006B15D0" w:rsidRPr="00622DA9">
              <w:rPr>
                <w:rFonts w:ascii="Times New Roman" w:eastAsia="等线" w:hAnsi="Times New Roman" w:cs="Times New Roman"/>
                <w:szCs w:val="21"/>
              </w:rPr>
              <w:t>81.60</w:t>
            </w:r>
            <w:r w:rsidRPr="00622DA9">
              <w:rPr>
                <w:rFonts w:ascii="Times New Roman" w:eastAsia="等线" w:hAnsi="Times New Roman" w:cs="Times New Roman"/>
                <w:szCs w:val="21"/>
              </w:rPr>
              <w:t>)</w:t>
            </w:r>
          </w:p>
        </w:tc>
        <w:tc>
          <w:tcPr>
            <w:tcW w:w="1701" w:type="dxa"/>
            <w:shd w:val="clear" w:color="auto" w:fill="auto"/>
            <w:vAlign w:val="center"/>
          </w:tcPr>
          <w:p w14:paraId="34AB07D1" w14:textId="7831540B"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79 (</w:t>
            </w:r>
            <w:r w:rsidR="006B15D0" w:rsidRPr="00622DA9">
              <w:rPr>
                <w:rFonts w:ascii="Times New Roman" w:eastAsia="等线" w:hAnsi="Times New Roman" w:cs="Times New Roman"/>
                <w:szCs w:val="21"/>
              </w:rPr>
              <w:t>17.52</w:t>
            </w:r>
            <w:r w:rsidRPr="00622DA9">
              <w:rPr>
                <w:rFonts w:ascii="Times New Roman" w:eastAsia="等线" w:hAnsi="Times New Roman" w:cs="Times New Roman"/>
                <w:szCs w:val="21"/>
              </w:rPr>
              <w:t>)</w:t>
            </w:r>
          </w:p>
        </w:tc>
        <w:tc>
          <w:tcPr>
            <w:tcW w:w="1560" w:type="dxa"/>
            <w:vAlign w:val="center"/>
          </w:tcPr>
          <w:p w14:paraId="208694F0" w14:textId="71EA53A2"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0</w:t>
            </w:r>
            <w:r w:rsidRPr="00622DA9">
              <w:rPr>
                <w:rFonts w:ascii="Times New Roman" w:eastAsia="等线" w:hAnsi="Times New Roman" w:cs="Times New Roman"/>
                <w:szCs w:val="21"/>
              </w:rPr>
              <w:t>.75</w:t>
            </w:r>
          </w:p>
        </w:tc>
      </w:tr>
      <w:tr w:rsidR="00BB1686" w:rsidRPr="00622DA9" w14:paraId="72EE63B3" w14:textId="2D62FD3E" w:rsidTr="00133E6E">
        <w:tc>
          <w:tcPr>
            <w:tcW w:w="1694" w:type="dxa"/>
            <w:shd w:val="clear" w:color="auto" w:fill="F2F2F2" w:themeFill="background1" w:themeFillShade="F2"/>
          </w:tcPr>
          <w:p w14:paraId="60366CEF" w14:textId="77777777" w:rsidR="00BB1686" w:rsidRPr="00622DA9" w:rsidRDefault="00BB1686" w:rsidP="00BB1686">
            <w:pPr>
              <w:spacing w:line="360" w:lineRule="auto"/>
              <w:rPr>
                <w:rFonts w:ascii="Times New Roman" w:eastAsia="等线" w:hAnsi="Times New Roman" w:cs="Times New Roman"/>
                <w:szCs w:val="21"/>
              </w:rPr>
            </w:pPr>
            <w:r w:rsidRPr="00622DA9">
              <w:rPr>
                <w:rFonts w:ascii="Times New Roman" w:eastAsia="等线" w:hAnsi="Times New Roman" w:cs="Times New Roman"/>
                <w:szCs w:val="21"/>
              </w:rPr>
              <w:t>Numbers analysed</w:t>
            </w:r>
          </w:p>
        </w:tc>
        <w:tc>
          <w:tcPr>
            <w:tcW w:w="5961" w:type="dxa"/>
            <w:shd w:val="clear" w:color="auto" w:fill="F2F2F2" w:themeFill="background1" w:themeFillShade="F2"/>
          </w:tcPr>
          <w:p w14:paraId="22FDF520" w14:textId="77777777" w:rsidR="00BB1686" w:rsidRPr="00622DA9" w:rsidRDefault="00BB1686" w:rsidP="00BB1686">
            <w:pPr>
              <w:spacing w:line="360" w:lineRule="auto"/>
              <w:rPr>
                <w:rFonts w:ascii="Times New Roman" w:eastAsia="等线" w:hAnsi="Times New Roman" w:cs="Times New Roman"/>
                <w:szCs w:val="21"/>
              </w:rPr>
            </w:pPr>
            <w:r w:rsidRPr="00622DA9">
              <w:rPr>
                <w:rFonts w:ascii="Times New Roman" w:eastAsia="等线" w:hAnsi="Times New Roman" w:cs="Times New Roman"/>
              </w:rPr>
              <w:t>12. Number of participants analysed in each group</w:t>
            </w:r>
          </w:p>
        </w:tc>
        <w:tc>
          <w:tcPr>
            <w:tcW w:w="1701" w:type="dxa"/>
            <w:shd w:val="clear" w:color="auto" w:fill="F2F2F2" w:themeFill="background1" w:themeFillShade="F2"/>
            <w:vAlign w:val="center"/>
          </w:tcPr>
          <w:p w14:paraId="03B1A079" w14:textId="42CBB323" w:rsidR="00BB1686" w:rsidRPr="00622DA9" w:rsidRDefault="00BB1686"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szCs w:val="21"/>
              </w:rPr>
              <w:t>3</w:t>
            </w:r>
            <w:r w:rsidR="008874E5" w:rsidRPr="00622DA9">
              <w:rPr>
                <w:rFonts w:ascii="Times New Roman" w:eastAsia="等线" w:hAnsi="Times New Roman" w:cs="Times New Roman"/>
                <w:szCs w:val="21"/>
              </w:rPr>
              <w:t>7</w:t>
            </w:r>
            <w:r w:rsidRPr="00622DA9">
              <w:rPr>
                <w:rFonts w:ascii="Times New Roman" w:eastAsia="等线" w:hAnsi="Times New Roman" w:cs="Times New Roman"/>
                <w:szCs w:val="21"/>
              </w:rPr>
              <w:t xml:space="preserve"> (</w:t>
            </w:r>
            <w:r w:rsidR="006B15D0" w:rsidRPr="00622DA9">
              <w:rPr>
                <w:rFonts w:ascii="Times New Roman" w:eastAsia="等线" w:hAnsi="Times New Roman" w:cs="Times New Roman"/>
                <w:szCs w:val="21"/>
              </w:rPr>
              <w:t>8.20</w:t>
            </w:r>
            <w:r w:rsidRPr="00622DA9">
              <w:rPr>
                <w:rFonts w:ascii="Times New Roman" w:eastAsia="等线" w:hAnsi="Times New Roman" w:cs="Times New Roman"/>
                <w:szCs w:val="21"/>
              </w:rPr>
              <w:t>)</w:t>
            </w:r>
          </w:p>
        </w:tc>
        <w:tc>
          <w:tcPr>
            <w:tcW w:w="1984" w:type="dxa"/>
            <w:shd w:val="clear" w:color="auto" w:fill="F2F2F2" w:themeFill="background1" w:themeFillShade="F2"/>
            <w:vAlign w:val="center"/>
          </w:tcPr>
          <w:p w14:paraId="5065FF3F" w14:textId="085A505B"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2 (</w:t>
            </w:r>
            <w:r w:rsidR="006B15D0" w:rsidRPr="00622DA9">
              <w:rPr>
                <w:rFonts w:ascii="Times New Roman" w:eastAsia="等线" w:hAnsi="Times New Roman" w:cs="Times New Roman"/>
                <w:szCs w:val="21"/>
              </w:rPr>
              <w:t>0.44</w:t>
            </w:r>
            <w:r w:rsidRPr="00622DA9">
              <w:rPr>
                <w:rFonts w:ascii="Times New Roman" w:eastAsia="等线" w:hAnsi="Times New Roman" w:cs="Times New Roman"/>
                <w:szCs w:val="21"/>
              </w:rPr>
              <w:t>)</w:t>
            </w:r>
          </w:p>
        </w:tc>
        <w:tc>
          <w:tcPr>
            <w:tcW w:w="1701" w:type="dxa"/>
            <w:shd w:val="clear" w:color="auto" w:fill="F2F2F2" w:themeFill="background1" w:themeFillShade="F2"/>
            <w:vAlign w:val="center"/>
          </w:tcPr>
          <w:p w14:paraId="73FE040D" w14:textId="679F05E1"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41</w:t>
            </w:r>
            <w:r w:rsidR="008874E5" w:rsidRPr="00622DA9">
              <w:rPr>
                <w:rFonts w:ascii="Times New Roman" w:eastAsia="等线" w:hAnsi="Times New Roman" w:cs="Times New Roman"/>
                <w:szCs w:val="21"/>
              </w:rPr>
              <w:t xml:space="preserve">2 </w:t>
            </w:r>
            <w:r w:rsidRPr="00622DA9">
              <w:rPr>
                <w:rFonts w:ascii="Times New Roman" w:eastAsia="等线" w:hAnsi="Times New Roman" w:cs="Times New Roman"/>
                <w:szCs w:val="21"/>
              </w:rPr>
              <w:t>(</w:t>
            </w:r>
            <w:r w:rsidR="006B15D0" w:rsidRPr="00622DA9">
              <w:rPr>
                <w:rFonts w:ascii="Times New Roman" w:eastAsia="等线" w:hAnsi="Times New Roman" w:cs="Times New Roman"/>
                <w:szCs w:val="21"/>
              </w:rPr>
              <w:t>91.35</w:t>
            </w:r>
            <w:r w:rsidRPr="00622DA9">
              <w:rPr>
                <w:rFonts w:ascii="Times New Roman" w:eastAsia="等线" w:hAnsi="Times New Roman" w:cs="Times New Roman"/>
                <w:szCs w:val="21"/>
              </w:rPr>
              <w:t>)</w:t>
            </w:r>
          </w:p>
        </w:tc>
        <w:tc>
          <w:tcPr>
            <w:tcW w:w="1560" w:type="dxa"/>
            <w:shd w:val="clear" w:color="auto" w:fill="F2F2F2" w:themeFill="background1" w:themeFillShade="F2"/>
            <w:vAlign w:val="center"/>
          </w:tcPr>
          <w:p w14:paraId="0A11B27D" w14:textId="459773D3"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0</w:t>
            </w:r>
            <w:r w:rsidRPr="00622DA9">
              <w:rPr>
                <w:rFonts w:ascii="Times New Roman" w:eastAsia="等线" w:hAnsi="Times New Roman" w:cs="Times New Roman"/>
                <w:szCs w:val="21"/>
              </w:rPr>
              <w:t>.79</w:t>
            </w:r>
          </w:p>
        </w:tc>
      </w:tr>
      <w:tr w:rsidR="00BB1686" w:rsidRPr="00622DA9" w14:paraId="248E09E7" w14:textId="322B468F" w:rsidTr="00133E6E">
        <w:tc>
          <w:tcPr>
            <w:tcW w:w="1694" w:type="dxa"/>
            <w:shd w:val="clear" w:color="auto" w:fill="auto"/>
          </w:tcPr>
          <w:p w14:paraId="3E73C955" w14:textId="77777777" w:rsidR="00BB1686" w:rsidRPr="00622DA9" w:rsidRDefault="00BB1686" w:rsidP="00BB1686">
            <w:pPr>
              <w:spacing w:line="360" w:lineRule="auto"/>
              <w:rPr>
                <w:rFonts w:ascii="Times New Roman" w:eastAsia="等线" w:hAnsi="Times New Roman" w:cs="Times New Roman"/>
                <w:szCs w:val="21"/>
              </w:rPr>
            </w:pPr>
            <w:r w:rsidRPr="00622DA9">
              <w:rPr>
                <w:rFonts w:ascii="Times New Roman" w:eastAsia="等线" w:hAnsi="Times New Roman" w:cs="Times New Roman"/>
                <w:szCs w:val="21"/>
              </w:rPr>
              <w:t>Outcome</w:t>
            </w:r>
          </w:p>
        </w:tc>
        <w:tc>
          <w:tcPr>
            <w:tcW w:w="5961" w:type="dxa"/>
            <w:shd w:val="clear" w:color="auto" w:fill="auto"/>
          </w:tcPr>
          <w:p w14:paraId="7AFF8CBB" w14:textId="77777777" w:rsidR="00BB1686" w:rsidRPr="00622DA9" w:rsidRDefault="00BB1686" w:rsidP="00BB1686">
            <w:pPr>
              <w:spacing w:line="360" w:lineRule="auto"/>
              <w:rPr>
                <w:rFonts w:ascii="Times New Roman" w:eastAsia="等线" w:hAnsi="Times New Roman" w:cs="Times New Roman"/>
                <w:szCs w:val="21"/>
              </w:rPr>
            </w:pPr>
            <w:r w:rsidRPr="00622DA9">
              <w:rPr>
                <w:rFonts w:ascii="Times New Roman" w:eastAsia="等线" w:hAnsi="Times New Roman" w:cs="Times New Roman"/>
              </w:rPr>
              <w:t>13. For the primary outcome, a result for each group and the estimated effect size</w:t>
            </w:r>
            <w:r w:rsidRPr="00622DA9">
              <w:rPr>
                <w:rFonts w:ascii="Times New Roman" w:eastAsia="等线" w:hAnsi="Times New Roman" w:cs="Times New Roman" w:hint="eastAsia"/>
              </w:rPr>
              <w:t xml:space="preserve"> </w:t>
            </w:r>
            <w:r w:rsidRPr="00622DA9">
              <w:rPr>
                <w:rFonts w:ascii="Times New Roman" w:eastAsia="等线" w:hAnsi="Times New Roman" w:cs="Times New Roman"/>
              </w:rPr>
              <w:t>and its precision</w:t>
            </w:r>
          </w:p>
        </w:tc>
        <w:tc>
          <w:tcPr>
            <w:tcW w:w="1701" w:type="dxa"/>
            <w:shd w:val="clear" w:color="auto" w:fill="auto"/>
            <w:vAlign w:val="center"/>
          </w:tcPr>
          <w:p w14:paraId="38C6CD62" w14:textId="76EEA123" w:rsidR="00BB1686" w:rsidRPr="00622DA9" w:rsidRDefault="00BB1686"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szCs w:val="21"/>
              </w:rPr>
              <w:t>-</w:t>
            </w:r>
          </w:p>
        </w:tc>
        <w:tc>
          <w:tcPr>
            <w:tcW w:w="1984" w:type="dxa"/>
            <w:shd w:val="clear" w:color="auto" w:fill="auto"/>
            <w:vAlign w:val="center"/>
          </w:tcPr>
          <w:p w14:paraId="3DC1EE5C" w14:textId="1DC6451C" w:rsidR="00BB1686" w:rsidRPr="00622DA9" w:rsidRDefault="00BB1686" w:rsidP="00BB1686">
            <w:pPr>
              <w:spacing w:line="360" w:lineRule="auto"/>
              <w:ind w:firstLineChars="50" w:firstLine="105"/>
              <w:jc w:val="right"/>
              <w:rPr>
                <w:rFonts w:ascii="Times New Roman" w:eastAsia="等线" w:hAnsi="Times New Roman" w:cs="Times New Roman"/>
                <w:szCs w:val="21"/>
              </w:rPr>
            </w:pPr>
            <w:r w:rsidRPr="00622DA9">
              <w:rPr>
                <w:rFonts w:ascii="Times New Roman" w:eastAsia="等线" w:hAnsi="Times New Roman" w:cs="Times New Roman" w:hint="eastAsia"/>
                <w:szCs w:val="21"/>
              </w:rPr>
              <w:t>4</w:t>
            </w:r>
            <w:r w:rsidRPr="00622DA9">
              <w:rPr>
                <w:rFonts w:ascii="Times New Roman" w:eastAsia="等线" w:hAnsi="Times New Roman" w:cs="Times New Roman"/>
                <w:szCs w:val="21"/>
              </w:rPr>
              <w:t>5</w:t>
            </w:r>
            <w:r w:rsidR="008874E5" w:rsidRPr="00622DA9">
              <w:rPr>
                <w:rFonts w:ascii="Times New Roman" w:eastAsia="等线" w:hAnsi="Times New Roman" w:cs="Times New Roman"/>
                <w:szCs w:val="21"/>
              </w:rPr>
              <w:t>1</w:t>
            </w:r>
            <w:r w:rsidRPr="00622DA9">
              <w:rPr>
                <w:rFonts w:ascii="Times New Roman" w:eastAsia="等线" w:hAnsi="Times New Roman" w:cs="Times New Roman"/>
                <w:szCs w:val="21"/>
              </w:rPr>
              <w:t xml:space="preserve"> (100)</w:t>
            </w:r>
          </w:p>
        </w:tc>
        <w:tc>
          <w:tcPr>
            <w:tcW w:w="1701" w:type="dxa"/>
            <w:shd w:val="clear" w:color="auto" w:fill="auto"/>
            <w:vAlign w:val="center"/>
          </w:tcPr>
          <w:p w14:paraId="53E21D62" w14:textId="699F4438"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1560" w:type="dxa"/>
            <w:vAlign w:val="center"/>
          </w:tcPr>
          <w:p w14:paraId="6633EE86" w14:textId="5E4336CC"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0.91</w:t>
            </w:r>
          </w:p>
        </w:tc>
      </w:tr>
      <w:tr w:rsidR="00BB1686" w:rsidRPr="00622DA9" w14:paraId="017263E1" w14:textId="1BA05147" w:rsidTr="00133E6E">
        <w:tc>
          <w:tcPr>
            <w:tcW w:w="1694" w:type="dxa"/>
            <w:shd w:val="clear" w:color="auto" w:fill="F2F2F2" w:themeFill="background1" w:themeFillShade="F2"/>
          </w:tcPr>
          <w:p w14:paraId="781E9976" w14:textId="77777777" w:rsidR="00BB1686" w:rsidRPr="00622DA9" w:rsidRDefault="00BB1686" w:rsidP="00BB1686">
            <w:pPr>
              <w:spacing w:line="360" w:lineRule="auto"/>
              <w:rPr>
                <w:rFonts w:ascii="Times New Roman" w:eastAsia="等线" w:hAnsi="Times New Roman" w:cs="Times New Roman"/>
                <w:szCs w:val="21"/>
              </w:rPr>
            </w:pPr>
            <w:r w:rsidRPr="00622DA9">
              <w:rPr>
                <w:rFonts w:ascii="Times New Roman" w:eastAsia="等线" w:hAnsi="Times New Roman" w:cs="Times New Roman"/>
                <w:szCs w:val="21"/>
              </w:rPr>
              <w:t>Harms</w:t>
            </w:r>
          </w:p>
        </w:tc>
        <w:tc>
          <w:tcPr>
            <w:tcW w:w="5961" w:type="dxa"/>
            <w:shd w:val="clear" w:color="auto" w:fill="F2F2F2" w:themeFill="background1" w:themeFillShade="F2"/>
          </w:tcPr>
          <w:p w14:paraId="48F24D10" w14:textId="77777777" w:rsidR="00BB1686" w:rsidRPr="00622DA9" w:rsidRDefault="00BB1686" w:rsidP="00BB1686">
            <w:pPr>
              <w:spacing w:line="360" w:lineRule="auto"/>
              <w:rPr>
                <w:rFonts w:ascii="Times New Roman" w:eastAsia="等线" w:hAnsi="Times New Roman" w:cs="Times New Roman"/>
                <w:szCs w:val="21"/>
              </w:rPr>
            </w:pPr>
            <w:r w:rsidRPr="00622DA9">
              <w:rPr>
                <w:rFonts w:ascii="Times New Roman" w:eastAsia="等线" w:hAnsi="Times New Roman" w:cs="Times New Roman"/>
              </w:rPr>
              <w:t>14. Important adverse events or side effects</w:t>
            </w:r>
          </w:p>
        </w:tc>
        <w:tc>
          <w:tcPr>
            <w:tcW w:w="1701" w:type="dxa"/>
            <w:shd w:val="clear" w:color="auto" w:fill="F2F2F2" w:themeFill="background1" w:themeFillShade="F2"/>
            <w:vAlign w:val="center"/>
          </w:tcPr>
          <w:p w14:paraId="128328C5" w14:textId="12222A08" w:rsidR="00BB1686" w:rsidRPr="00622DA9" w:rsidRDefault="00BB1686"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szCs w:val="21"/>
              </w:rPr>
              <w:t>14</w:t>
            </w:r>
            <w:r w:rsidR="008874E5" w:rsidRPr="00622DA9">
              <w:rPr>
                <w:rFonts w:ascii="Times New Roman" w:eastAsia="等线" w:hAnsi="Times New Roman" w:cs="Times New Roman"/>
                <w:szCs w:val="21"/>
              </w:rPr>
              <w:t>8</w:t>
            </w:r>
            <w:r w:rsidRPr="00622DA9">
              <w:rPr>
                <w:rFonts w:ascii="Times New Roman" w:eastAsia="等线" w:hAnsi="Times New Roman" w:cs="Times New Roman"/>
                <w:szCs w:val="21"/>
              </w:rPr>
              <w:t xml:space="preserve"> (</w:t>
            </w:r>
            <w:r w:rsidR="006B15D0" w:rsidRPr="00622DA9">
              <w:rPr>
                <w:rFonts w:ascii="Times New Roman" w:eastAsia="等线" w:hAnsi="Times New Roman" w:cs="Times New Roman"/>
                <w:szCs w:val="21"/>
              </w:rPr>
              <w:t>32.82</w:t>
            </w:r>
            <w:r w:rsidRPr="00622DA9">
              <w:rPr>
                <w:rFonts w:ascii="Times New Roman" w:eastAsia="等线" w:hAnsi="Times New Roman" w:cs="Times New Roman"/>
                <w:szCs w:val="21"/>
              </w:rPr>
              <w:t>)</w:t>
            </w:r>
          </w:p>
        </w:tc>
        <w:tc>
          <w:tcPr>
            <w:tcW w:w="1984" w:type="dxa"/>
            <w:shd w:val="clear" w:color="auto" w:fill="F2F2F2" w:themeFill="background1" w:themeFillShade="F2"/>
            <w:vAlign w:val="center"/>
          </w:tcPr>
          <w:p w14:paraId="4CBFCBC2" w14:textId="53B2A733"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37 (</w:t>
            </w:r>
            <w:r w:rsidR="006B15D0" w:rsidRPr="00622DA9">
              <w:rPr>
                <w:rFonts w:ascii="Times New Roman" w:eastAsia="等线" w:hAnsi="Times New Roman" w:cs="Times New Roman"/>
                <w:szCs w:val="21"/>
              </w:rPr>
              <w:t>8.20</w:t>
            </w:r>
            <w:r w:rsidRPr="00622DA9">
              <w:rPr>
                <w:rFonts w:ascii="Times New Roman" w:eastAsia="等线" w:hAnsi="Times New Roman" w:cs="Times New Roman"/>
                <w:szCs w:val="21"/>
              </w:rPr>
              <w:t>)</w:t>
            </w:r>
          </w:p>
        </w:tc>
        <w:tc>
          <w:tcPr>
            <w:tcW w:w="1701" w:type="dxa"/>
            <w:shd w:val="clear" w:color="auto" w:fill="F2F2F2" w:themeFill="background1" w:themeFillShade="F2"/>
            <w:vAlign w:val="center"/>
          </w:tcPr>
          <w:p w14:paraId="74F8A22C" w14:textId="71F7DED7"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26</w:t>
            </w:r>
            <w:r w:rsidR="008874E5" w:rsidRPr="00622DA9">
              <w:rPr>
                <w:rFonts w:ascii="Times New Roman" w:eastAsia="等线" w:hAnsi="Times New Roman" w:cs="Times New Roman"/>
                <w:szCs w:val="21"/>
              </w:rPr>
              <w:t>6</w:t>
            </w:r>
            <w:r w:rsidRPr="00622DA9">
              <w:rPr>
                <w:rFonts w:ascii="Times New Roman" w:eastAsia="等线" w:hAnsi="Times New Roman" w:cs="Times New Roman"/>
                <w:szCs w:val="21"/>
              </w:rPr>
              <w:t xml:space="preserve"> (</w:t>
            </w:r>
            <w:r w:rsidR="006B15D0" w:rsidRPr="00622DA9">
              <w:rPr>
                <w:rFonts w:ascii="Times New Roman" w:eastAsia="等线" w:hAnsi="Times New Roman" w:cs="Times New Roman"/>
                <w:szCs w:val="21"/>
              </w:rPr>
              <w:t>58.98</w:t>
            </w:r>
            <w:r w:rsidRPr="00622DA9">
              <w:rPr>
                <w:rFonts w:ascii="Times New Roman" w:eastAsia="等线" w:hAnsi="Times New Roman" w:cs="Times New Roman"/>
                <w:szCs w:val="21"/>
              </w:rPr>
              <w:t>)</w:t>
            </w:r>
          </w:p>
        </w:tc>
        <w:tc>
          <w:tcPr>
            <w:tcW w:w="1560" w:type="dxa"/>
            <w:shd w:val="clear" w:color="auto" w:fill="F2F2F2" w:themeFill="background1" w:themeFillShade="F2"/>
            <w:vAlign w:val="center"/>
          </w:tcPr>
          <w:p w14:paraId="02B01F6E" w14:textId="539A2572"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0</w:t>
            </w:r>
            <w:r w:rsidRPr="00622DA9">
              <w:rPr>
                <w:rFonts w:ascii="Times New Roman" w:eastAsia="等线" w:hAnsi="Times New Roman" w:cs="Times New Roman"/>
                <w:szCs w:val="21"/>
              </w:rPr>
              <w:t>.70</w:t>
            </w:r>
          </w:p>
        </w:tc>
      </w:tr>
      <w:tr w:rsidR="00BB1686" w:rsidRPr="00622DA9" w14:paraId="7CA11D80" w14:textId="64C98101" w:rsidTr="00133E6E">
        <w:tc>
          <w:tcPr>
            <w:tcW w:w="1694" w:type="dxa"/>
            <w:shd w:val="clear" w:color="auto" w:fill="auto"/>
          </w:tcPr>
          <w:p w14:paraId="1C6E65D0" w14:textId="77777777" w:rsidR="00BB1686" w:rsidRPr="00622DA9" w:rsidRDefault="00BB1686" w:rsidP="00BB1686">
            <w:pPr>
              <w:spacing w:line="360" w:lineRule="auto"/>
              <w:rPr>
                <w:rFonts w:ascii="Times New Roman" w:eastAsia="等线" w:hAnsi="Times New Roman" w:cs="Times New Roman"/>
                <w:szCs w:val="21"/>
              </w:rPr>
            </w:pPr>
            <w:r w:rsidRPr="00622DA9">
              <w:rPr>
                <w:rFonts w:ascii="Times New Roman" w:eastAsia="等线" w:hAnsi="Times New Roman" w:cs="Times New Roman"/>
                <w:szCs w:val="21"/>
              </w:rPr>
              <w:t>Conclusions</w:t>
            </w:r>
          </w:p>
        </w:tc>
        <w:tc>
          <w:tcPr>
            <w:tcW w:w="5961" w:type="dxa"/>
            <w:shd w:val="clear" w:color="auto" w:fill="auto"/>
          </w:tcPr>
          <w:p w14:paraId="5244A372" w14:textId="77777777" w:rsidR="00BB1686" w:rsidRPr="00622DA9" w:rsidRDefault="00BB1686" w:rsidP="00BB1686">
            <w:pPr>
              <w:spacing w:line="360" w:lineRule="auto"/>
              <w:rPr>
                <w:rFonts w:ascii="Times New Roman" w:eastAsia="等线" w:hAnsi="Times New Roman" w:cs="Times New Roman"/>
                <w:szCs w:val="21"/>
              </w:rPr>
            </w:pPr>
            <w:r w:rsidRPr="00622DA9">
              <w:rPr>
                <w:rFonts w:ascii="Times New Roman" w:eastAsia="等线" w:hAnsi="Times New Roman" w:cs="Times New Roman"/>
              </w:rPr>
              <w:t>15. General interpretation of the results</w:t>
            </w:r>
          </w:p>
        </w:tc>
        <w:tc>
          <w:tcPr>
            <w:tcW w:w="1701" w:type="dxa"/>
            <w:shd w:val="clear" w:color="auto" w:fill="auto"/>
            <w:vAlign w:val="center"/>
          </w:tcPr>
          <w:p w14:paraId="2E3F2B50" w14:textId="7B36C6BE" w:rsidR="00BB1686" w:rsidRPr="00622DA9" w:rsidRDefault="00BB1686"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hint="eastAsia"/>
                <w:szCs w:val="21"/>
              </w:rPr>
              <w:t>4</w:t>
            </w:r>
            <w:r w:rsidRPr="00622DA9">
              <w:rPr>
                <w:rFonts w:ascii="Times New Roman" w:eastAsia="等线" w:hAnsi="Times New Roman" w:cs="Times New Roman"/>
                <w:szCs w:val="21"/>
              </w:rPr>
              <w:t>5</w:t>
            </w:r>
            <w:r w:rsidR="008874E5" w:rsidRPr="00622DA9">
              <w:rPr>
                <w:rFonts w:ascii="Times New Roman" w:eastAsia="等线" w:hAnsi="Times New Roman" w:cs="Times New Roman"/>
                <w:szCs w:val="21"/>
              </w:rPr>
              <w:t>1</w:t>
            </w:r>
            <w:r w:rsidRPr="00622DA9">
              <w:rPr>
                <w:rFonts w:ascii="Times New Roman" w:eastAsia="等线" w:hAnsi="Times New Roman" w:cs="Times New Roman"/>
                <w:szCs w:val="21"/>
              </w:rPr>
              <w:t xml:space="preserve"> (100)</w:t>
            </w:r>
          </w:p>
        </w:tc>
        <w:tc>
          <w:tcPr>
            <w:tcW w:w="1984" w:type="dxa"/>
            <w:shd w:val="clear" w:color="auto" w:fill="auto"/>
            <w:vAlign w:val="center"/>
          </w:tcPr>
          <w:p w14:paraId="486D6498" w14:textId="77777777"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1701" w:type="dxa"/>
            <w:shd w:val="clear" w:color="auto" w:fill="auto"/>
            <w:vAlign w:val="center"/>
          </w:tcPr>
          <w:p w14:paraId="27B8EE77" w14:textId="77777777"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1560" w:type="dxa"/>
            <w:vAlign w:val="center"/>
          </w:tcPr>
          <w:p w14:paraId="0D58CA50" w14:textId="5B9B717C"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1</w:t>
            </w:r>
          </w:p>
        </w:tc>
      </w:tr>
      <w:tr w:rsidR="00BB1686" w:rsidRPr="00622DA9" w14:paraId="57794EC5" w14:textId="05548222" w:rsidTr="00133E6E">
        <w:tc>
          <w:tcPr>
            <w:tcW w:w="1694" w:type="dxa"/>
            <w:shd w:val="clear" w:color="auto" w:fill="F2F2F2" w:themeFill="background1" w:themeFillShade="F2"/>
          </w:tcPr>
          <w:p w14:paraId="4BF5A246" w14:textId="77777777" w:rsidR="00BB1686" w:rsidRPr="00622DA9" w:rsidRDefault="00BB1686" w:rsidP="00BB1686">
            <w:pPr>
              <w:spacing w:line="360" w:lineRule="auto"/>
              <w:rPr>
                <w:rFonts w:ascii="Times New Roman" w:eastAsia="等线" w:hAnsi="Times New Roman" w:cs="Times New Roman"/>
                <w:szCs w:val="21"/>
              </w:rPr>
            </w:pPr>
          </w:p>
        </w:tc>
        <w:tc>
          <w:tcPr>
            <w:tcW w:w="5961" w:type="dxa"/>
            <w:shd w:val="clear" w:color="auto" w:fill="F2F2F2" w:themeFill="background1" w:themeFillShade="F2"/>
          </w:tcPr>
          <w:p w14:paraId="295F2B20" w14:textId="77777777" w:rsidR="00BB1686" w:rsidRPr="00622DA9" w:rsidRDefault="00BB1686" w:rsidP="00BB1686">
            <w:pPr>
              <w:spacing w:line="360" w:lineRule="auto"/>
              <w:rPr>
                <w:rFonts w:ascii="Times New Roman" w:eastAsia="等线" w:hAnsi="Times New Roman" w:cs="Times New Roman"/>
                <w:szCs w:val="21"/>
              </w:rPr>
            </w:pPr>
            <w:r w:rsidRPr="00622DA9">
              <w:rPr>
                <w:rFonts w:ascii="Times New Roman" w:eastAsia="等线" w:hAnsi="Times New Roman" w:cs="Times New Roman"/>
                <w:i/>
                <w:iCs/>
              </w:rPr>
              <w:t>Q5. Whether the interpretation of studied ITCWM interventions was reported in Conclusion of Abstract?</w:t>
            </w:r>
          </w:p>
        </w:tc>
        <w:tc>
          <w:tcPr>
            <w:tcW w:w="1701" w:type="dxa"/>
            <w:shd w:val="clear" w:color="auto" w:fill="F2F2F2" w:themeFill="background1" w:themeFillShade="F2"/>
            <w:vAlign w:val="center"/>
          </w:tcPr>
          <w:p w14:paraId="43064058" w14:textId="450C9D11" w:rsidR="00BB1686" w:rsidRPr="00622DA9" w:rsidRDefault="00BB1686"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hint="eastAsia"/>
                <w:szCs w:val="21"/>
              </w:rPr>
              <w:t>1</w:t>
            </w:r>
            <w:r w:rsidRPr="00622DA9">
              <w:rPr>
                <w:rFonts w:ascii="Times New Roman" w:eastAsia="等线" w:hAnsi="Times New Roman" w:cs="Times New Roman"/>
                <w:szCs w:val="21"/>
              </w:rPr>
              <w:t>8</w:t>
            </w:r>
            <w:r w:rsidR="008874E5" w:rsidRPr="00622DA9">
              <w:rPr>
                <w:rFonts w:ascii="Times New Roman" w:eastAsia="等线" w:hAnsi="Times New Roman" w:cs="Times New Roman"/>
                <w:szCs w:val="21"/>
              </w:rPr>
              <w:t>1</w:t>
            </w:r>
            <w:r w:rsidRPr="00622DA9">
              <w:rPr>
                <w:rFonts w:ascii="Times New Roman" w:eastAsia="等线" w:hAnsi="Times New Roman" w:cs="Times New Roman"/>
                <w:szCs w:val="21"/>
              </w:rPr>
              <w:t xml:space="preserve"> (</w:t>
            </w:r>
            <w:r w:rsidR="006B15D0" w:rsidRPr="00622DA9">
              <w:rPr>
                <w:rFonts w:ascii="Times New Roman" w:eastAsia="等线" w:hAnsi="Times New Roman" w:cs="Times New Roman"/>
                <w:szCs w:val="21"/>
              </w:rPr>
              <w:t>40.13</w:t>
            </w:r>
            <w:r w:rsidRPr="00622DA9">
              <w:rPr>
                <w:rFonts w:ascii="Times New Roman" w:eastAsia="等线" w:hAnsi="Times New Roman" w:cs="Times New Roman"/>
                <w:szCs w:val="21"/>
              </w:rPr>
              <w:t>)</w:t>
            </w:r>
          </w:p>
        </w:tc>
        <w:tc>
          <w:tcPr>
            <w:tcW w:w="1984" w:type="dxa"/>
            <w:shd w:val="clear" w:color="auto" w:fill="F2F2F2" w:themeFill="background1" w:themeFillShade="F2"/>
            <w:vAlign w:val="center"/>
          </w:tcPr>
          <w:p w14:paraId="61DF4203" w14:textId="77777777"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w:t>
            </w:r>
          </w:p>
        </w:tc>
        <w:tc>
          <w:tcPr>
            <w:tcW w:w="1701" w:type="dxa"/>
            <w:shd w:val="clear" w:color="auto" w:fill="F2F2F2" w:themeFill="background1" w:themeFillShade="F2"/>
            <w:vAlign w:val="center"/>
          </w:tcPr>
          <w:p w14:paraId="4CF46952" w14:textId="600341A5"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2</w:t>
            </w:r>
            <w:r w:rsidRPr="00622DA9">
              <w:rPr>
                <w:rFonts w:ascii="Times New Roman" w:eastAsia="等线" w:hAnsi="Times New Roman" w:cs="Times New Roman"/>
                <w:szCs w:val="21"/>
              </w:rPr>
              <w:t>70 (</w:t>
            </w:r>
            <w:r w:rsidR="006B15D0" w:rsidRPr="00622DA9">
              <w:rPr>
                <w:rFonts w:ascii="Times New Roman" w:eastAsia="等线" w:hAnsi="Times New Roman" w:cs="Times New Roman"/>
                <w:szCs w:val="21"/>
              </w:rPr>
              <w:t>59.87</w:t>
            </w:r>
            <w:r w:rsidRPr="00622DA9">
              <w:rPr>
                <w:rFonts w:ascii="Times New Roman" w:eastAsia="等线" w:hAnsi="Times New Roman" w:cs="Times New Roman"/>
                <w:szCs w:val="21"/>
              </w:rPr>
              <w:t>)</w:t>
            </w:r>
          </w:p>
        </w:tc>
        <w:tc>
          <w:tcPr>
            <w:tcW w:w="1560" w:type="dxa"/>
            <w:shd w:val="clear" w:color="auto" w:fill="F2F2F2" w:themeFill="background1" w:themeFillShade="F2"/>
            <w:vAlign w:val="center"/>
          </w:tcPr>
          <w:p w14:paraId="5E1D06C1" w14:textId="755D918A"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0</w:t>
            </w:r>
            <w:r w:rsidRPr="00622DA9">
              <w:rPr>
                <w:rFonts w:ascii="Times New Roman" w:eastAsia="等线" w:hAnsi="Times New Roman" w:cs="Times New Roman"/>
                <w:szCs w:val="21"/>
              </w:rPr>
              <w:t>.89</w:t>
            </w:r>
          </w:p>
        </w:tc>
      </w:tr>
      <w:tr w:rsidR="00BB1686" w:rsidRPr="00622DA9" w14:paraId="35F87CA2" w14:textId="238A052D" w:rsidTr="00133E6E">
        <w:tc>
          <w:tcPr>
            <w:tcW w:w="1694" w:type="dxa"/>
            <w:shd w:val="clear" w:color="auto" w:fill="auto"/>
          </w:tcPr>
          <w:p w14:paraId="63CFCF8E" w14:textId="77777777" w:rsidR="00BB1686" w:rsidRPr="00622DA9" w:rsidRDefault="00BB1686" w:rsidP="00BB1686">
            <w:pPr>
              <w:spacing w:line="360" w:lineRule="auto"/>
              <w:rPr>
                <w:rFonts w:ascii="Times New Roman" w:eastAsia="等线" w:hAnsi="Times New Roman" w:cs="Times New Roman"/>
                <w:szCs w:val="21"/>
              </w:rPr>
            </w:pPr>
            <w:r w:rsidRPr="00622DA9">
              <w:rPr>
                <w:rFonts w:ascii="Times New Roman" w:eastAsia="等线" w:hAnsi="Times New Roman" w:cs="Times New Roman"/>
                <w:szCs w:val="21"/>
              </w:rPr>
              <w:t>Trial registration</w:t>
            </w:r>
          </w:p>
        </w:tc>
        <w:tc>
          <w:tcPr>
            <w:tcW w:w="5961" w:type="dxa"/>
            <w:shd w:val="clear" w:color="auto" w:fill="auto"/>
          </w:tcPr>
          <w:p w14:paraId="365A5B52" w14:textId="77777777" w:rsidR="00BB1686" w:rsidRPr="00622DA9" w:rsidRDefault="00BB1686" w:rsidP="00BB1686">
            <w:pPr>
              <w:spacing w:line="360" w:lineRule="auto"/>
              <w:rPr>
                <w:rFonts w:ascii="Times New Roman" w:eastAsia="等线" w:hAnsi="Times New Roman" w:cs="Times New Roman"/>
                <w:szCs w:val="21"/>
              </w:rPr>
            </w:pPr>
            <w:r w:rsidRPr="00622DA9">
              <w:rPr>
                <w:rFonts w:ascii="Times New Roman" w:eastAsia="等线" w:hAnsi="Times New Roman" w:cs="Times New Roman"/>
              </w:rPr>
              <w:t>16. Registration number and name of trial register</w:t>
            </w:r>
          </w:p>
        </w:tc>
        <w:tc>
          <w:tcPr>
            <w:tcW w:w="1701" w:type="dxa"/>
            <w:shd w:val="clear" w:color="auto" w:fill="auto"/>
            <w:vAlign w:val="center"/>
          </w:tcPr>
          <w:p w14:paraId="436E1F5F" w14:textId="60CE698D" w:rsidR="00BB1686" w:rsidRPr="00622DA9" w:rsidRDefault="00BB1686"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hint="eastAsia"/>
                <w:szCs w:val="21"/>
              </w:rPr>
              <w:t>3</w:t>
            </w:r>
            <w:r w:rsidRPr="00622DA9">
              <w:rPr>
                <w:rFonts w:ascii="Times New Roman" w:eastAsia="等线" w:hAnsi="Times New Roman" w:cs="Times New Roman"/>
                <w:szCs w:val="21"/>
              </w:rPr>
              <w:t xml:space="preserve"> (</w:t>
            </w:r>
            <w:r w:rsidR="006B15D0" w:rsidRPr="00622DA9">
              <w:rPr>
                <w:rFonts w:ascii="Times New Roman" w:eastAsia="等线" w:hAnsi="Times New Roman" w:cs="Times New Roman"/>
                <w:szCs w:val="21"/>
              </w:rPr>
              <w:t>0.67</w:t>
            </w:r>
            <w:r w:rsidRPr="00622DA9">
              <w:rPr>
                <w:rFonts w:ascii="Times New Roman" w:eastAsia="等线" w:hAnsi="Times New Roman" w:cs="Times New Roman"/>
                <w:szCs w:val="21"/>
              </w:rPr>
              <w:t>)</w:t>
            </w:r>
          </w:p>
        </w:tc>
        <w:tc>
          <w:tcPr>
            <w:tcW w:w="1984" w:type="dxa"/>
            <w:shd w:val="clear" w:color="auto" w:fill="auto"/>
            <w:vAlign w:val="center"/>
          </w:tcPr>
          <w:p w14:paraId="72B65D65" w14:textId="6064EAC7" w:rsidR="00BB1686" w:rsidRPr="00622DA9" w:rsidRDefault="008E1B28"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4</w:t>
            </w:r>
            <w:r w:rsidR="00BB1686" w:rsidRPr="00622DA9">
              <w:rPr>
                <w:rFonts w:ascii="Times New Roman" w:eastAsia="等线" w:hAnsi="Times New Roman" w:cs="Times New Roman"/>
                <w:szCs w:val="21"/>
              </w:rPr>
              <w:t xml:space="preserve"> (</w:t>
            </w:r>
            <w:r w:rsidR="006B15D0" w:rsidRPr="00622DA9">
              <w:rPr>
                <w:rFonts w:ascii="Times New Roman" w:eastAsia="等线" w:hAnsi="Times New Roman" w:cs="Times New Roman"/>
                <w:szCs w:val="21"/>
              </w:rPr>
              <w:t>0.89</w:t>
            </w:r>
            <w:r w:rsidR="00BB1686" w:rsidRPr="00622DA9">
              <w:rPr>
                <w:rFonts w:ascii="Times New Roman" w:eastAsia="等线" w:hAnsi="Times New Roman" w:cs="Times New Roman"/>
                <w:szCs w:val="21"/>
              </w:rPr>
              <w:t>)</w:t>
            </w:r>
          </w:p>
        </w:tc>
        <w:tc>
          <w:tcPr>
            <w:tcW w:w="1701" w:type="dxa"/>
            <w:shd w:val="clear" w:color="auto" w:fill="auto"/>
            <w:vAlign w:val="center"/>
          </w:tcPr>
          <w:p w14:paraId="5929DC62" w14:textId="00F72B60"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4</w:t>
            </w:r>
            <w:r w:rsidRPr="00622DA9">
              <w:rPr>
                <w:rFonts w:ascii="Times New Roman" w:eastAsia="等线" w:hAnsi="Times New Roman" w:cs="Times New Roman"/>
                <w:szCs w:val="21"/>
              </w:rPr>
              <w:t>4</w:t>
            </w:r>
            <w:r w:rsidR="008E1B28" w:rsidRPr="00622DA9">
              <w:rPr>
                <w:rFonts w:ascii="Times New Roman" w:eastAsia="等线" w:hAnsi="Times New Roman" w:cs="Times New Roman"/>
                <w:szCs w:val="21"/>
              </w:rPr>
              <w:t>4</w:t>
            </w:r>
            <w:r w:rsidRPr="00622DA9">
              <w:rPr>
                <w:rFonts w:ascii="Times New Roman" w:eastAsia="等线" w:hAnsi="Times New Roman" w:cs="Times New Roman"/>
                <w:szCs w:val="21"/>
              </w:rPr>
              <w:t xml:space="preserve"> (</w:t>
            </w:r>
            <w:r w:rsidR="006B15D0" w:rsidRPr="00622DA9">
              <w:rPr>
                <w:rFonts w:ascii="Times New Roman" w:eastAsia="等线" w:hAnsi="Times New Roman" w:cs="Times New Roman"/>
                <w:szCs w:val="21"/>
              </w:rPr>
              <w:t>98.45</w:t>
            </w:r>
            <w:r w:rsidRPr="00622DA9">
              <w:rPr>
                <w:rFonts w:ascii="Times New Roman" w:eastAsia="等线" w:hAnsi="Times New Roman" w:cs="Times New Roman"/>
                <w:szCs w:val="21"/>
              </w:rPr>
              <w:t>)</w:t>
            </w:r>
          </w:p>
        </w:tc>
        <w:tc>
          <w:tcPr>
            <w:tcW w:w="1560" w:type="dxa"/>
            <w:vAlign w:val="center"/>
          </w:tcPr>
          <w:p w14:paraId="7DDE4F3E" w14:textId="21A53FC4"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1</w:t>
            </w:r>
          </w:p>
        </w:tc>
      </w:tr>
      <w:tr w:rsidR="00BB1686" w:rsidRPr="00622DA9" w14:paraId="07FF5F1D" w14:textId="5ED48A82" w:rsidTr="00133E6E">
        <w:tc>
          <w:tcPr>
            <w:tcW w:w="1694" w:type="dxa"/>
            <w:shd w:val="clear" w:color="auto" w:fill="F2F2F2" w:themeFill="background1" w:themeFillShade="F2"/>
          </w:tcPr>
          <w:p w14:paraId="18D2354F" w14:textId="77777777" w:rsidR="00BB1686" w:rsidRPr="00622DA9" w:rsidRDefault="00BB1686" w:rsidP="00BB1686">
            <w:pPr>
              <w:spacing w:line="360" w:lineRule="auto"/>
              <w:rPr>
                <w:rFonts w:ascii="Times New Roman" w:eastAsia="等线" w:hAnsi="Times New Roman" w:cs="Times New Roman"/>
                <w:szCs w:val="21"/>
              </w:rPr>
            </w:pPr>
            <w:r w:rsidRPr="00622DA9">
              <w:rPr>
                <w:rFonts w:ascii="Times New Roman" w:eastAsia="等线" w:hAnsi="Times New Roman" w:cs="Times New Roman"/>
                <w:szCs w:val="21"/>
              </w:rPr>
              <w:t>Funding</w:t>
            </w:r>
          </w:p>
        </w:tc>
        <w:tc>
          <w:tcPr>
            <w:tcW w:w="5961" w:type="dxa"/>
            <w:shd w:val="clear" w:color="auto" w:fill="F2F2F2" w:themeFill="background1" w:themeFillShade="F2"/>
          </w:tcPr>
          <w:p w14:paraId="5353E519" w14:textId="77777777" w:rsidR="00BB1686" w:rsidRPr="00622DA9" w:rsidRDefault="00BB1686" w:rsidP="00BB1686">
            <w:pPr>
              <w:spacing w:line="360" w:lineRule="auto"/>
              <w:rPr>
                <w:rFonts w:ascii="Times New Roman" w:eastAsia="等线" w:hAnsi="Times New Roman" w:cs="Times New Roman"/>
                <w:szCs w:val="21"/>
              </w:rPr>
            </w:pPr>
            <w:r w:rsidRPr="00622DA9">
              <w:rPr>
                <w:rFonts w:ascii="Times New Roman" w:eastAsia="等线" w:hAnsi="Times New Roman" w:cs="Times New Roman"/>
              </w:rPr>
              <w:t>17. Source of funding</w:t>
            </w:r>
          </w:p>
        </w:tc>
        <w:tc>
          <w:tcPr>
            <w:tcW w:w="1701" w:type="dxa"/>
            <w:shd w:val="clear" w:color="auto" w:fill="F2F2F2" w:themeFill="background1" w:themeFillShade="F2"/>
            <w:vAlign w:val="center"/>
          </w:tcPr>
          <w:p w14:paraId="5488E246" w14:textId="4E31A19F" w:rsidR="00BB1686" w:rsidRPr="00622DA9" w:rsidRDefault="00BB1686" w:rsidP="00BB1686">
            <w:pPr>
              <w:spacing w:line="360" w:lineRule="auto"/>
              <w:ind w:firstLineChars="100" w:firstLine="210"/>
              <w:jc w:val="right"/>
              <w:rPr>
                <w:rFonts w:ascii="Times New Roman" w:eastAsia="等线" w:hAnsi="Times New Roman" w:cs="Times New Roman"/>
                <w:szCs w:val="21"/>
              </w:rPr>
            </w:pPr>
            <w:r w:rsidRPr="00622DA9">
              <w:rPr>
                <w:rFonts w:ascii="Times New Roman" w:eastAsia="等线" w:hAnsi="Times New Roman" w:cs="Times New Roman"/>
                <w:szCs w:val="21"/>
              </w:rPr>
              <w:t>10 (</w:t>
            </w:r>
            <w:r w:rsidR="006B15D0" w:rsidRPr="00622DA9">
              <w:rPr>
                <w:rFonts w:ascii="Times New Roman" w:eastAsia="等线" w:hAnsi="Times New Roman" w:cs="Times New Roman"/>
                <w:szCs w:val="21"/>
              </w:rPr>
              <w:t>2.22</w:t>
            </w:r>
            <w:r w:rsidRPr="00622DA9">
              <w:rPr>
                <w:rFonts w:ascii="Times New Roman" w:eastAsia="等线" w:hAnsi="Times New Roman" w:cs="Times New Roman"/>
                <w:szCs w:val="21"/>
              </w:rPr>
              <w:t>)</w:t>
            </w:r>
          </w:p>
        </w:tc>
        <w:tc>
          <w:tcPr>
            <w:tcW w:w="1984" w:type="dxa"/>
            <w:shd w:val="clear" w:color="auto" w:fill="F2F2F2" w:themeFill="background1" w:themeFillShade="F2"/>
            <w:vAlign w:val="center"/>
          </w:tcPr>
          <w:p w14:paraId="225D6A61" w14:textId="73D351B1"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11</w:t>
            </w:r>
            <w:r w:rsidR="00FE7119" w:rsidRPr="00622DA9">
              <w:rPr>
                <w:rFonts w:ascii="Times New Roman" w:eastAsia="等线" w:hAnsi="Times New Roman" w:cs="Times New Roman"/>
                <w:szCs w:val="21"/>
              </w:rPr>
              <w:t>4</w:t>
            </w:r>
            <w:r w:rsidRPr="00622DA9">
              <w:rPr>
                <w:rFonts w:ascii="Times New Roman" w:eastAsia="等线" w:hAnsi="Times New Roman" w:cs="Times New Roman"/>
                <w:szCs w:val="21"/>
              </w:rPr>
              <w:t xml:space="preserve"> (</w:t>
            </w:r>
            <w:r w:rsidR="006B15D0" w:rsidRPr="00622DA9">
              <w:rPr>
                <w:rFonts w:ascii="Times New Roman" w:eastAsia="等线" w:hAnsi="Times New Roman" w:cs="Times New Roman"/>
                <w:szCs w:val="21"/>
              </w:rPr>
              <w:t>25.28</w:t>
            </w:r>
            <w:r w:rsidRPr="00622DA9">
              <w:rPr>
                <w:rFonts w:ascii="Times New Roman" w:eastAsia="等线" w:hAnsi="Times New Roman" w:cs="Times New Roman"/>
                <w:szCs w:val="21"/>
              </w:rPr>
              <w:t>)</w:t>
            </w:r>
          </w:p>
        </w:tc>
        <w:tc>
          <w:tcPr>
            <w:tcW w:w="1701" w:type="dxa"/>
            <w:shd w:val="clear" w:color="auto" w:fill="F2F2F2" w:themeFill="background1" w:themeFillShade="F2"/>
            <w:vAlign w:val="center"/>
          </w:tcPr>
          <w:p w14:paraId="74C6C1A2" w14:textId="1A3EBE44"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szCs w:val="21"/>
              </w:rPr>
              <w:t>3</w:t>
            </w:r>
            <w:r w:rsidR="008874E5" w:rsidRPr="00622DA9">
              <w:rPr>
                <w:rFonts w:ascii="Times New Roman" w:eastAsia="等线" w:hAnsi="Times New Roman" w:cs="Times New Roman"/>
                <w:szCs w:val="21"/>
              </w:rPr>
              <w:t>2</w:t>
            </w:r>
            <w:r w:rsidR="00FE7119" w:rsidRPr="00622DA9">
              <w:rPr>
                <w:rFonts w:ascii="Times New Roman" w:eastAsia="等线" w:hAnsi="Times New Roman" w:cs="Times New Roman"/>
                <w:szCs w:val="21"/>
              </w:rPr>
              <w:t>7</w:t>
            </w:r>
            <w:r w:rsidRPr="00622DA9">
              <w:rPr>
                <w:rFonts w:ascii="Times New Roman" w:eastAsia="等线" w:hAnsi="Times New Roman" w:cs="Times New Roman"/>
                <w:szCs w:val="21"/>
              </w:rPr>
              <w:t xml:space="preserve"> (</w:t>
            </w:r>
            <w:r w:rsidR="006B15D0" w:rsidRPr="00622DA9">
              <w:rPr>
                <w:rFonts w:ascii="Times New Roman" w:eastAsia="等线" w:hAnsi="Times New Roman" w:cs="Times New Roman"/>
                <w:szCs w:val="21"/>
              </w:rPr>
              <w:t>72.51</w:t>
            </w:r>
            <w:r w:rsidRPr="00622DA9">
              <w:rPr>
                <w:rFonts w:ascii="Times New Roman" w:eastAsia="等线" w:hAnsi="Times New Roman" w:cs="Times New Roman"/>
                <w:szCs w:val="21"/>
              </w:rPr>
              <w:t>)</w:t>
            </w:r>
          </w:p>
        </w:tc>
        <w:tc>
          <w:tcPr>
            <w:tcW w:w="1560" w:type="dxa"/>
            <w:shd w:val="clear" w:color="auto" w:fill="F2F2F2" w:themeFill="background1" w:themeFillShade="F2"/>
            <w:vAlign w:val="center"/>
          </w:tcPr>
          <w:p w14:paraId="24B54A8F" w14:textId="5B8BF394" w:rsidR="00BB1686" w:rsidRPr="00622DA9" w:rsidRDefault="00BB1686" w:rsidP="00BB1686">
            <w:pPr>
              <w:spacing w:line="360" w:lineRule="auto"/>
              <w:jc w:val="right"/>
              <w:rPr>
                <w:rFonts w:ascii="Times New Roman" w:eastAsia="等线" w:hAnsi="Times New Roman" w:cs="Times New Roman"/>
                <w:szCs w:val="21"/>
              </w:rPr>
            </w:pPr>
            <w:r w:rsidRPr="00622DA9">
              <w:rPr>
                <w:rFonts w:ascii="Times New Roman" w:eastAsia="等线" w:hAnsi="Times New Roman" w:cs="Times New Roman" w:hint="eastAsia"/>
                <w:szCs w:val="21"/>
              </w:rPr>
              <w:t>0</w:t>
            </w:r>
            <w:r w:rsidRPr="00622DA9">
              <w:rPr>
                <w:rFonts w:ascii="Times New Roman" w:eastAsia="等线" w:hAnsi="Times New Roman" w:cs="Times New Roman"/>
                <w:szCs w:val="21"/>
              </w:rPr>
              <w:t>.91</w:t>
            </w:r>
          </w:p>
        </w:tc>
      </w:tr>
    </w:tbl>
    <w:p w14:paraId="083EA6B0" w14:textId="1A946C2C" w:rsidR="00EA472D" w:rsidRPr="00622DA9" w:rsidRDefault="00024436" w:rsidP="00024436">
      <w:pPr>
        <w:pStyle w:val="-"/>
        <w:rPr>
          <w:sz w:val="20"/>
          <w:szCs w:val="20"/>
        </w:rPr>
      </w:pPr>
      <w:r w:rsidRPr="00622DA9">
        <w:rPr>
          <w:sz w:val="20"/>
          <w:szCs w:val="20"/>
          <w:vertAlign w:val="superscript"/>
        </w:rPr>
        <w:t>a</w:t>
      </w:r>
      <w:r w:rsidRPr="00622DA9">
        <w:rPr>
          <w:sz w:val="20"/>
          <w:szCs w:val="20"/>
        </w:rPr>
        <w:t xml:space="preserve"> 25</w:t>
      </w:r>
      <w:r w:rsidR="008874E5" w:rsidRPr="00622DA9">
        <w:rPr>
          <w:sz w:val="20"/>
          <w:szCs w:val="20"/>
        </w:rPr>
        <w:t>9</w:t>
      </w:r>
      <w:r w:rsidRPr="00622DA9">
        <w:rPr>
          <w:sz w:val="20"/>
          <w:szCs w:val="20"/>
        </w:rPr>
        <w:t xml:space="preserve"> dessertations was not calculated </w:t>
      </w:r>
      <w:r w:rsidR="00936F99" w:rsidRPr="00622DA9">
        <w:rPr>
          <w:sz w:val="20"/>
          <w:szCs w:val="20"/>
        </w:rPr>
        <w:t>because dessertations don’t include corresponding author</w:t>
      </w:r>
      <w:r w:rsidR="001E0987" w:rsidRPr="00622DA9">
        <w:rPr>
          <w:sz w:val="20"/>
          <w:szCs w:val="20"/>
        </w:rPr>
        <w:t>.</w:t>
      </w:r>
    </w:p>
    <w:p w14:paraId="47A2EB8F" w14:textId="4B0690AD" w:rsidR="00EA472D" w:rsidRPr="00622DA9" w:rsidRDefault="00EA472D" w:rsidP="00024436">
      <w:pPr>
        <w:pStyle w:val="-"/>
        <w:rPr>
          <w:sz w:val="20"/>
          <w:szCs w:val="20"/>
        </w:rPr>
      </w:pPr>
      <w:r w:rsidRPr="00622DA9">
        <w:rPr>
          <w:rFonts w:hint="eastAsia"/>
          <w:sz w:val="20"/>
          <w:szCs w:val="20"/>
          <w:vertAlign w:val="superscript"/>
        </w:rPr>
        <w:t>b</w:t>
      </w:r>
      <w:r w:rsidRPr="00622DA9">
        <w:rPr>
          <w:sz w:val="20"/>
          <w:szCs w:val="20"/>
        </w:rPr>
        <w:t xml:space="preserve"> 2 studies did not be calculated for open lable design</w:t>
      </w:r>
      <w:r w:rsidR="008874E5" w:rsidRPr="00622DA9">
        <w:rPr>
          <w:sz w:val="20"/>
          <w:szCs w:val="20"/>
        </w:rPr>
        <w:t>.</w:t>
      </w:r>
    </w:p>
    <w:p w14:paraId="552E9F17" w14:textId="663E4BD7" w:rsidR="002D3F83" w:rsidRPr="00622DA9" w:rsidRDefault="00BE353D" w:rsidP="00024436">
      <w:pPr>
        <w:pStyle w:val="-"/>
        <w:rPr>
          <w:sz w:val="20"/>
          <w:szCs w:val="20"/>
        </w:rPr>
      </w:pPr>
      <w:r w:rsidRPr="00622DA9">
        <w:rPr>
          <w:rFonts w:hint="eastAsia"/>
          <w:noProof/>
          <w:sz w:val="20"/>
          <w:szCs w:val="20"/>
          <w:vertAlign w:val="superscript"/>
        </w:rPr>
        <w:t>#</w:t>
      </w:r>
      <w:r w:rsidRPr="00622DA9">
        <w:rPr>
          <w:noProof/>
          <w:sz w:val="20"/>
          <w:szCs w:val="20"/>
        </w:rPr>
        <w:t>Agreement: Calculation of Cohen’s kappa (k) coefficient for each item. The average value is 0.85.</w:t>
      </w:r>
    </w:p>
    <w:p w14:paraId="4899933D" w14:textId="77B8AF25" w:rsidR="002D3F83" w:rsidRPr="00622DA9" w:rsidRDefault="002D3F83" w:rsidP="002D3F83">
      <w:pPr>
        <w:keepNext/>
        <w:keepLines/>
        <w:spacing w:line="480" w:lineRule="auto"/>
        <w:jc w:val="left"/>
        <w:outlineLvl w:val="0"/>
        <w:rPr>
          <w:rFonts w:ascii="Times New Roman" w:eastAsia="宋体" w:hAnsi="Times New Roman" w:cs="Times New Roman"/>
          <w:color w:val="000000" w:themeColor="text1"/>
          <w:kern w:val="44"/>
          <w:sz w:val="24"/>
          <w:szCs w:val="24"/>
        </w:rPr>
      </w:pPr>
      <w:bookmarkStart w:id="98" w:name="_Hlk100238050"/>
      <w:bookmarkStart w:id="99" w:name="_Toc132439329"/>
      <w:r w:rsidRPr="00622DA9">
        <w:rPr>
          <w:rFonts w:ascii="Times New Roman" w:hAnsi="Times New Roman"/>
          <w:b/>
          <w:bCs/>
          <w:noProof/>
          <w:color w:val="000000" w:themeColor="text1"/>
          <w:kern w:val="44"/>
          <w:sz w:val="28"/>
          <w:szCs w:val="48"/>
        </w:rPr>
        <w:lastRenderedPageBreak/>
        <w:t xml:space="preserve">Supplementary file </w:t>
      </w:r>
      <w:r w:rsidR="00C960D4" w:rsidRPr="00622DA9">
        <w:rPr>
          <w:rFonts w:ascii="Times New Roman" w:hAnsi="Times New Roman"/>
          <w:b/>
          <w:bCs/>
          <w:noProof/>
          <w:color w:val="000000" w:themeColor="text1"/>
          <w:kern w:val="44"/>
          <w:sz w:val="28"/>
          <w:szCs w:val="48"/>
        </w:rPr>
        <w:t>9</w:t>
      </w:r>
      <w:r w:rsidRPr="00622DA9">
        <w:rPr>
          <w:rFonts w:ascii="Times New Roman" w:hAnsi="Times New Roman"/>
          <w:b/>
          <w:bCs/>
          <w:noProof/>
          <w:color w:val="000000" w:themeColor="text1"/>
          <w:kern w:val="44"/>
          <w:sz w:val="28"/>
          <w:szCs w:val="48"/>
        </w:rPr>
        <w:t xml:space="preserve"> Overall reporting scores for included </w:t>
      </w:r>
      <w:r w:rsidRPr="00622DA9">
        <w:rPr>
          <w:rFonts w:ascii="Times New Roman" w:hAnsi="Times New Roman" w:hint="eastAsia"/>
          <w:b/>
          <w:bCs/>
          <w:noProof/>
          <w:color w:val="000000" w:themeColor="text1"/>
          <w:kern w:val="44"/>
          <w:sz w:val="28"/>
          <w:szCs w:val="48"/>
        </w:rPr>
        <w:t>studies</w:t>
      </w:r>
      <w:r w:rsidRPr="00622DA9">
        <w:rPr>
          <w:rFonts w:ascii="Times New Roman" w:hAnsi="Times New Roman"/>
          <w:b/>
          <w:bCs/>
          <w:noProof/>
          <w:color w:val="000000" w:themeColor="text1"/>
          <w:kern w:val="44"/>
          <w:sz w:val="28"/>
          <w:szCs w:val="48"/>
        </w:rPr>
        <w:t>, by subgroup</w:t>
      </w:r>
      <w:bookmarkEnd w:id="98"/>
      <w:bookmarkEnd w:id="99"/>
    </w:p>
    <w:tbl>
      <w:tblPr>
        <w:tblStyle w:val="13"/>
        <w:tblW w:w="14606"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2"/>
        <w:gridCol w:w="2658"/>
        <w:gridCol w:w="2534"/>
        <w:gridCol w:w="2852"/>
        <w:gridCol w:w="2435"/>
        <w:gridCol w:w="1965"/>
      </w:tblGrid>
      <w:tr w:rsidR="002D3F83" w:rsidRPr="00622DA9" w14:paraId="5C550DAB" w14:textId="77777777" w:rsidTr="0028505A">
        <w:tc>
          <w:tcPr>
            <w:tcW w:w="2162" w:type="dxa"/>
            <w:vMerge w:val="restart"/>
            <w:tcBorders>
              <w:top w:val="single" w:sz="4" w:space="0" w:color="auto"/>
            </w:tcBorders>
            <w:vAlign w:val="center"/>
          </w:tcPr>
          <w:p w14:paraId="46B2569D" w14:textId="77777777" w:rsidR="002D3F83" w:rsidRPr="00622DA9" w:rsidRDefault="002D3F83" w:rsidP="002D3F83">
            <w:pPr>
              <w:spacing w:line="360" w:lineRule="auto"/>
              <w:jc w:val="center"/>
              <w:rPr>
                <w:rFonts w:ascii="Times New Roman" w:eastAsia="宋体" w:hAnsi="Times New Roman"/>
                <w:sz w:val="18"/>
                <w:szCs w:val="18"/>
              </w:rPr>
            </w:pPr>
            <w:r w:rsidRPr="00622DA9">
              <w:rPr>
                <w:rFonts w:ascii="Times New Roman" w:eastAsia="宋体" w:hAnsi="Times New Roman"/>
                <w:sz w:val="18"/>
                <w:szCs w:val="18"/>
              </w:rPr>
              <w:t>Subgroup Mean (95</w:t>
            </w:r>
            <w:r w:rsidRPr="00622DA9">
              <w:rPr>
                <w:rFonts w:ascii="Times New Roman" w:eastAsia="宋体" w:hAnsi="Times New Roman" w:hint="eastAsia"/>
                <w:sz w:val="18"/>
                <w:szCs w:val="18"/>
              </w:rPr>
              <w:t>%</w:t>
            </w:r>
            <w:r w:rsidRPr="00622DA9">
              <w:rPr>
                <w:rFonts w:ascii="Times New Roman" w:eastAsia="宋体" w:hAnsi="Times New Roman"/>
                <w:sz w:val="18"/>
                <w:szCs w:val="18"/>
              </w:rPr>
              <w:t xml:space="preserve"> CI)</w:t>
            </w:r>
          </w:p>
        </w:tc>
        <w:tc>
          <w:tcPr>
            <w:tcW w:w="10479" w:type="dxa"/>
            <w:gridSpan w:val="4"/>
            <w:tcBorders>
              <w:top w:val="single" w:sz="4" w:space="0" w:color="auto"/>
              <w:bottom w:val="single" w:sz="4" w:space="0" w:color="auto"/>
            </w:tcBorders>
            <w:vAlign w:val="center"/>
          </w:tcPr>
          <w:p w14:paraId="42B19B81" w14:textId="77777777" w:rsidR="002D3F83" w:rsidRPr="00622DA9" w:rsidRDefault="002D3F83" w:rsidP="002D3F83">
            <w:pPr>
              <w:spacing w:line="360" w:lineRule="auto"/>
              <w:jc w:val="center"/>
              <w:rPr>
                <w:rFonts w:ascii="Times New Roman" w:eastAsia="宋体" w:hAnsi="Times New Roman"/>
                <w:sz w:val="18"/>
                <w:szCs w:val="18"/>
              </w:rPr>
            </w:pPr>
            <w:r w:rsidRPr="00622DA9">
              <w:rPr>
                <w:rFonts w:ascii="Times New Roman" w:eastAsia="宋体" w:hAnsi="Times New Roman"/>
                <w:sz w:val="18"/>
                <w:szCs w:val="18"/>
              </w:rPr>
              <w:t>Type of publications (n)</w:t>
            </w:r>
          </w:p>
        </w:tc>
        <w:tc>
          <w:tcPr>
            <w:tcW w:w="1965" w:type="dxa"/>
            <w:vMerge w:val="restart"/>
            <w:tcBorders>
              <w:top w:val="single" w:sz="4" w:space="0" w:color="auto"/>
              <w:bottom w:val="single" w:sz="4" w:space="0" w:color="auto"/>
            </w:tcBorders>
            <w:vAlign w:val="center"/>
          </w:tcPr>
          <w:p w14:paraId="7EF94128" w14:textId="77777777" w:rsidR="005E224A" w:rsidRPr="00622DA9" w:rsidRDefault="002D3F83" w:rsidP="002D3F83">
            <w:pPr>
              <w:spacing w:line="360" w:lineRule="auto"/>
              <w:jc w:val="center"/>
              <w:rPr>
                <w:rFonts w:ascii="Times New Roman" w:eastAsia="宋体" w:hAnsi="Times New Roman"/>
                <w:sz w:val="18"/>
                <w:szCs w:val="18"/>
              </w:rPr>
            </w:pPr>
            <w:r w:rsidRPr="00622DA9">
              <w:rPr>
                <w:rFonts w:ascii="Times New Roman" w:eastAsia="宋体" w:hAnsi="Times New Roman"/>
                <w:sz w:val="18"/>
                <w:szCs w:val="18"/>
              </w:rPr>
              <w:t xml:space="preserve">Total reports </w:t>
            </w:r>
          </w:p>
          <w:p w14:paraId="32A76EDE" w14:textId="3331222F" w:rsidR="002D3F83" w:rsidRPr="00622DA9" w:rsidRDefault="002D3F83" w:rsidP="002D3F83">
            <w:pPr>
              <w:spacing w:line="360" w:lineRule="auto"/>
              <w:jc w:val="center"/>
              <w:rPr>
                <w:rFonts w:ascii="Times New Roman" w:eastAsia="宋体" w:hAnsi="Times New Roman"/>
                <w:sz w:val="18"/>
                <w:szCs w:val="18"/>
              </w:rPr>
            </w:pPr>
            <w:r w:rsidRPr="00622DA9">
              <w:rPr>
                <w:rFonts w:ascii="Times New Roman" w:eastAsia="宋体" w:hAnsi="Times New Roman"/>
                <w:sz w:val="18"/>
                <w:szCs w:val="18"/>
              </w:rPr>
              <w:t>(n=45</w:t>
            </w:r>
            <w:r w:rsidR="007F599B" w:rsidRPr="00622DA9">
              <w:rPr>
                <w:rFonts w:ascii="Times New Roman" w:eastAsia="宋体" w:hAnsi="Times New Roman"/>
                <w:sz w:val="18"/>
                <w:szCs w:val="18"/>
              </w:rPr>
              <w:t>1</w:t>
            </w:r>
            <w:r w:rsidRPr="00622DA9">
              <w:rPr>
                <w:rFonts w:ascii="Times New Roman" w:eastAsia="宋体" w:hAnsi="Times New Roman"/>
                <w:sz w:val="18"/>
                <w:szCs w:val="18"/>
              </w:rPr>
              <w:t>)</w:t>
            </w:r>
          </w:p>
        </w:tc>
      </w:tr>
      <w:tr w:rsidR="00AB3AEB" w:rsidRPr="00622DA9" w14:paraId="612B988B" w14:textId="77777777" w:rsidTr="0028505A">
        <w:tc>
          <w:tcPr>
            <w:tcW w:w="2162" w:type="dxa"/>
            <w:vMerge/>
            <w:tcBorders>
              <w:bottom w:val="single" w:sz="4" w:space="0" w:color="auto"/>
            </w:tcBorders>
            <w:vAlign w:val="center"/>
          </w:tcPr>
          <w:p w14:paraId="45FA3CDA" w14:textId="77777777" w:rsidR="00AB3AEB" w:rsidRPr="00622DA9" w:rsidRDefault="00AB3AEB" w:rsidP="00AB3AEB">
            <w:pPr>
              <w:spacing w:line="360" w:lineRule="auto"/>
              <w:jc w:val="center"/>
              <w:rPr>
                <w:rFonts w:ascii="Times New Roman" w:eastAsia="宋体" w:hAnsi="Times New Roman"/>
                <w:sz w:val="18"/>
                <w:szCs w:val="18"/>
              </w:rPr>
            </w:pPr>
          </w:p>
        </w:tc>
        <w:tc>
          <w:tcPr>
            <w:tcW w:w="2658" w:type="dxa"/>
            <w:tcBorders>
              <w:top w:val="single" w:sz="4" w:space="0" w:color="auto"/>
              <w:bottom w:val="single" w:sz="4" w:space="0" w:color="auto"/>
            </w:tcBorders>
            <w:vAlign w:val="center"/>
          </w:tcPr>
          <w:p w14:paraId="5C4C6F52" w14:textId="77777777" w:rsidR="00AB3AEB" w:rsidRPr="00622DA9" w:rsidRDefault="00AB3AEB" w:rsidP="00AB3AEB">
            <w:pPr>
              <w:spacing w:line="360" w:lineRule="auto"/>
              <w:jc w:val="center"/>
              <w:rPr>
                <w:rFonts w:ascii="Times New Roman" w:eastAsia="宋体" w:hAnsi="Times New Roman"/>
                <w:sz w:val="18"/>
                <w:szCs w:val="18"/>
              </w:rPr>
            </w:pPr>
            <w:r w:rsidRPr="00622DA9">
              <w:rPr>
                <w:rFonts w:ascii="Times New Roman" w:eastAsia="宋体" w:hAnsi="Times New Roman"/>
                <w:sz w:val="18"/>
                <w:szCs w:val="18"/>
              </w:rPr>
              <w:t>Publication</w:t>
            </w:r>
            <w:r w:rsidRPr="00622DA9">
              <w:rPr>
                <w:rFonts w:ascii="Times New Roman" w:eastAsia="宋体" w:hAnsi="Times New Roman" w:hint="eastAsia"/>
                <w:sz w:val="18"/>
                <w:szCs w:val="18"/>
              </w:rPr>
              <w:t>s</w:t>
            </w:r>
            <w:r w:rsidRPr="00622DA9">
              <w:rPr>
                <w:rFonts w:ascii="Times New Roman" w:eastAsia="宋体" w:hAnsi="Times New Roman"/>
                <w:sz w:val="18"/>
                <w:szCs w:val="18"/>
              </w:rPr>
              <w:t xml:space="preserve"> in Chinese</w:t>
            </w:r>
          </w:p>
          <w:p w14:paraId="2EBEC797" w14:textId="17C96F30" w:rsidR="00AB3AEB" w:rsidRPr="00622DA9" w:rsidRDefault="00AB3AEB" w:rsidP="00AB3AEB">
            <w:pPr>
              <w:spacing w:line="360" w:lineRule="auto"/>
              <w:jc w:val="center"/>
              <w:rPr>
                <w:rFonts w:ascii="Times New Roman" w:eastAsia="宋体" w:hAnsi="Times New Roman"/>
                <w:sz w:val="18"/>
                <w:szCs w:val="18"/>
              </w:rPr>
            </w:pPr>
            <w:r w:rsidRPr="00622DA9">
              <w:rPr>
                <w:rFonts w:ascii="Times New Roman" w:eastAsia="宋体" w:hAnsi="Times New Roman"/>
                <w:sz w:val="18"/>
                <w:szCs w:val="18"/>
              </w:rPr>
              <w:t xml:space="preserve"> (n=44</w:t>
            </w:r>
            <w:r w:rsidR="007F599B" w:rsidRPr="00622DA9">
              <w:rPr>
                <w:rFonts w:ascii="Times New Roman" w:eastAsia="宋体" w:hAnsi="Times New Roman"/>
                <w:sz w:val="18"/>
                <w:szCs w:val="18"/>
              </w:rPr>
              <w:t>2</w:t>
            </w:r>
            <w:r w:rsidRPr="00622DA9">
              <w:rPr>
                <w:rFonts w:ascii="Times New Roman" w:eastAsia="宋体" w:hAnsi="Times New Roman"/>
                <w:sz w:val="18"/>
                <w:szCs w:val="18"/>
              </w:rPr>
              <w:t>)</w:t>
            </w:r>
          </w:p>
        </w:tc>
        <w:tc>
          <w:tcPr>
            <w:tcW w:w="2534" w:type="dxa"/>
            <w:tcBorders>
              <w:top w:val="single" w:sz="4" w:space="0" w:color="auto"/>
              <w:bottom w:val="single" w:sz="4" w:space="0" w:color="auto"/>
            </w:tcBorders>
            <w:vAlign w:val="center"/>
          </w:tcPr>
          <w:p w14:paraId="678E0A89" w14:textId="77777777" w:rsidR="00AB3AEB" w:rsidRPr="00622DA9" w:rsidRDefault="00AB3AEB" w:rsidP="00AB3AEB">
            <w:pPr>
              <w:spacing w:line="360" w:lineRule="auto"/>
              <w:jc w:val="center"/>
              <w:rPr>
                <w:rFonts w:ascii="Times New Roman" w:eastAsia="宋体" w:hAnsi="Times New Roman"/>
                <w:sz w:val="18"/>
                <w:szCs w:val="18"/>
              </w:rPr>
            </w:pPr>
            <w:r w:rsidRPr="00622DA9">
              <w:rPr>
                <w:rFonts w:ascii="Times New Roman" w:eastAsia="宋体" w:hAnsi="Times New Roman"/>
                <w:sz w:val="18"/>
                <w:szCs w:val="18"/>
              </w:rPr>
              <w:t xml:space="preserve">Publications in English </w:t>
            </w:r>
          </w:p>
          <w:p w14:paraId="40C7F03E" w14:textId="4F371DFC" w:rsidR="00AB3AEB" w:rsidRPr="00622DA9" w:rsidRDefault="00AB3AEB" w:rsidP="00AB3AEB">
            <w:pPr>
              <w:spacing w:line="360" w:lineRule="auto"/>
              <w:jc w:val="center"/>
              <w:rPr>
                <w:rFonts w:ascii="Times New Roman" w:eastAsia="宋体" w:hAnsi="Times New Roman"/>
                <w:sz w:val="18"/>
                <w:szCs w:val="18"/>
              </w:rPr>
            </w:pPr>
            <w:r w:rsidRPr="00622DA9">
              <w:rPr>
                <w:rFonts w:ascii="Times New Roman" w:eastAsia="宋体" w:hAnsi="Times New Roman"/>
                <w:sz w:val="18"/>
                <w:szCs w:val="18"/>
              </w:rPr>
              <w:t>(n=9)</w:t>
            </w:r>
          </w:p>
        </w:tc>
        <w:tc>
          <w:tcPr>
            <w:tcW w:w="2852" w:type="dxa"/>
            <w:tcBorders>
              <w:top w:val="single" w:sz="4" w:space="0" w:color="auto"/>
              <w:bottom w:val="single" w:sz="4" w:space="0" w:color="auto"/>
            </w:tcBorders>
            <w:vAlign w:val="center"/>
          </w:tcPr>
          <w:p w14:paraId="51584A65" w14:textId="2698CFC0" w:rsidR="00AB3AEB" w:rsidRPr="00622DA9" w:rsidRDefault="00AB3AEB" w:rsidP="00AB3AEB">
            <w:pPr>
              <w:spacing w:line="360" w:lineRule="auto"/>
              <w:jc w:val="center"/>
              <w:rPr>
                <w:rFonts w:ascii="Times New Roman" w:eastAsia="宋体" w:hAnsi="Times New Roman"/>
                <w:sz w:val="18"/>
                <w:szCs w:val="18"/>
              </w:rPr>
            </w:pPr>
            <w:r w:rsidRPr="00622DA9">
              <w:rPr>
                <w:rFonts w:ascii="Times New Roman" w:eastAsia="宋体" w:hAnsi="Times New Roman"/>
                <w:sz w:val="18"/>
                <w:szCs w:val="18"/>
              </w:rPr>
              <w:t>Dissertations</w:t>
            </w:r>
          </w:p>
          <w:p w14:paraId="432AF6A8" w14:textId="649F2218" w:rsidR="00AB3AEB" w:rsidRPr="00622DA9" w:rsidRDefault="00AB3AEB" w:rsidP="00AB3AEB">
            <w:pPr>
              <w:spacing w:line="360" w:lineRule="auto"/>
              <w:jc w:val="center"/>
              <w:rPr>
                <w:rFonts w:ascii="Times New Roman" w:eastAsia="宋体" w:hAnsi="Times New Roman"/>
                <w:sz w:val="18"/>
                <w:szCs w:val="18"/>
              </w:rPr>
            </w:pPr>
            <w:r w:rsidRPr="00622DA9">
              <w:rPr>
                <w:rFonts w:ascii="Times New Roman" w:eastAsia="宋体" w:hAnsi="Times New Roman"/>
                <w:sz w:val="18"/>
                <w:szCs w:val="18"/>
              </w:rPr>
              <w:t>(n=25</w:t>
            </w:r>
            <w:r w:rsidR="007F599B" w:rsidRPr="00622DA9">
              <w:rPr>
                <w:rFonts w:ascii="Times New Roman" w:eastAsia="宋体" w:hAnsi="Times New Roman"/>
                <w:sz w:val="18"/>
                <w:szCs w:val="18"/>
              </w:rPr>
              <w:t>9</w:t>
            </w:r>
            <w:r w:rsidRPr="00622DA9">
              <w:rPr>
                <w:rFonts w:ascii="Times New Roman" w:eastAsia="宋体" w:hAnsi="Times New Roman"/>
                <w:sz w:val="18"/>
                <w:szCs w:val="18"/>
              </w:rPr>
              <w:t>)</w:t>
            </w:r>
          </w:p>
        </w:tc>
        <w:tc>
          <w:tcPr>
            <w:tcW w:w="2435" w:type="dxa"/>
            <w:tcBorders>
              <w:top w:val="single" w:sz="4" w:space="0" w:color="auto"/>
              <w:bottom w:val="single" w:sz="4" w:space="0" w:color="auto"/>
            </w:tcBorders>
            <w:vAlign w:val="center"/>
          </w:tcPr>
          <w:p w14:paraId="62456F6F" w14:textId="77777777" w:rsidR="00AB3AEB" w:rsidRPr="00622DA9" w:rsidRDefault="00AB3AEB" w:rsidP="00AB3AEB">
            <w:pPr>
              <w:spacing w:line="360" w:lineRule="auto"/>
              <w:jc w:val="center"/>
              <w:rPr>
                <w:rFonts w:ascii="Times New Roman" w:eastAsia="宋体" w:hAnsi="Times New Roman"/>
                <w:sz w:val="18"/>
                <w:szCs w:val="18"/>
              </w:rPr>
            </w:pPr>
            <w:r w:rsidRPr="00622DA9">
              <w:rPr>
                <w:rFonts w:ascii="Times New Roman" w:eastAsia="宋体" w:hAnsi="Times New Roman"/>
                <w:sz w:val="18"/>
                <w:szCs w:val="18"/>
              </w:rPr>
              <w:t xml:space="preserve">Journal publications </w:t>
            </w:r>
          </w:p>
          <w:p w14:paraId="1CD0DE73" w14:textId="3DAB8942" w:rsidR="00AB3AEB" w:rsidRPr="00622DA9" w:rsidRDefault="00AB3AEB" w:rsidP="00AB3AEB">
            <w:pPr>
              <w:spacing w:line="360" w:lineRule="auto"/>
              <w:jc w:val="center"/>
              <w:rPr>
                <w:rFonts w:ascii="Times New Roman" w:eastAsia="宋体" w:hAnsi="Times New Roman"/>
                <w:sz w:val="18"/>
                <w:szCs w:val="18"/>
              </w:rPr>
            </w:pPr>
            <w:r w:rsidRPr="00622DA9">
              <w:rPr>
                <w:rFonts w:ascii="Times New Roman" w:eastAsia="宋体" w:hAnsi="Times New Roman"/>
                <w:sz w:val="18"/>
                <w:szCs w:val="18"/>
              </w:rPr>
              <w:t>(n=19</w:t>
            </w:r>
            <w:r w:rsidR="007F599B" w:rsidRPr="00622DA9">
              <w:rPr>
                <w:rFonts w:ascii="Times New Roman" w:eastAsia="宋体" w:hAnsi="Times New Roman"/>
                <w:sz w:val="18"/>
                <w:szCs w:val="18"/>
              </w:rPr>
              <w:t>2</w:t>
            </w:r>
            <w:r w:rsidRPr="00622DA9">
              <w:rPr>
                <w:rFonts w:ascii="Times New Roman" w:eastAsia="宋体" w:hAnsi="Times New Roman"/>
                <w:sz w:val="18"/>
                <w:szCs w:val="18"/>
              </w:rPr>
              <w:t>)</w:t>
            </w:r>
          </w:p>
        </w:tc>
        <w:tc>
          <w:tcPr>
            <w:tcW w:w="1965" w:type="dxa"/>
            <w:vMerge/>
            <w:tcBorders>
              <w:top w:val="nil"/>
              <w:bottom w:val="single" w:sz="4" w:space="0" w:color="auto"/>
            </w:tcBorders>
            <w:vAlign w:val="center"/>
          </w:tcPr>
          <w:p w14:paraId="13F2B58D" w14:textId="77777777" w:rsidR="00AB3AEB" w:rsidRPr="00622DA9" w:rsidRDefault="00AB3AEB" w:rsidP="00AB3AEB">
            <w:pPr>
              <w:spacing w:line="360" w:lineRule="auto"/>
              <w:jc w:val="center"/>
              <w:rPr>
                <w:rFonts w:ascii="Times New Roman" w:eastAsia="宋体" w:hAnsi="Times New Roman"/>
                <w:sz w:val="18"/>
                <w:szCs w:val="18"/>
              </w:rPr>
            </w:pPr>
          </w:p>
        </w:tc>
      </w:tr>
      <w:tr w:rsidR="00AB3AEB" w:rsidRPr="00622DA9" w14:paraId="6E895D2A" w14:textId="77777777" w:rsidTr="0028505A">
        <w:tc>
          <w:tcPr>
            <w:tcW w:w="2162" w:type="dxa"/>
            <w:tcBorders>
              <w:top w:val="single" w:sz="4" w:space="0" w:color="auto"/>
            </w:tcBorders>
            <w:vAlign w:val="center"/>
          </w:tcPr>
          <w:p w14:paraId="608800C8" w14:textId="77777777" w:rsidR="00AB3AEB" w:rsidRPr="00622DA9" w:rsidRDefault="00AB3AEB" w:rsidP="00AB3AEB">
            <w:pPr>
              <w:spacing w:line="360" w:lineRule="auto"/>
              <w:jc w:val="center"/>
              <w:rPr>
                <w:rFonts w:ascii="Times New Roman" w:eastAsia="宋体" w:hAnsi="Times New Roman"/>
                <w:sz w:val="18"/>
                <w:szCs w:val="18"/>
              </w:rPr>
            </w:pPr>
            <w:r w:rsidRPr="00622DA9">
              <w:rPr>
                <w:rFonts w:ascii="Times New Roman" w:eastAsia="宋体" w:hAnsi="Times New Roman" w:cs="Times New Roman"/>
                <w:color w:val="000000" w:themeColor="text1"/>
                <w:kern w:val="0"/>
                <w:sz w:val="18"/>
                <w:szCs w:val="18"/>
              </w:rPr>
              <w:t xml:space="preserve">CONSORT items </w:t>
            </w:r>
            <w:r w:rsidRPr="00622DA9">
              <w:rPr>
                <w:rFonts w:ascii="Times New Roman" w:eastAsia="宋体" w:hAnsi="Times New Roman" w:cs="Times New Roman"/>
                <w:color w:val="000000" w:themeColor="text1"/>
                <w:kern w:val="0"/>
                <w:sz w:val="18"/>
                <w:szCs w:val="18"/>
                <w:vertAlign w:val="superscript"/>
              </w:rPr>
              <w:t>1</w:t>
            </w:r>
          </w:p>
        </w:tc>
        <w:tc>
          <w:tcPr>
            <w:tcW w:w="2658" w:type="dxa"/>
            <w:tcBorders>
              <w:top w:val="single" w:sz="4" w:space="0" w:color="auto"/>
            </w:tcBorders>
            <w:vAlign w:val="center"/>
          </w:tcPr>
          <w:p w14:paraId="5C92F543" w14:textId="363D539F" w:rsidR="00AB3AEB" w:rsidRPr="00622DA9" w:rsidRDefault="00CC0152" w:rsidP="00AB3AEB">
            <w:pPr>
              <w:spacing w:line="360" w:lineRule="auto"/>
              <w:jc w:val="center"/>
              <w:rPr>
                <w:rFonts w:ascii="Times New Roman" w:eastAsia="宋体" w:hAnsi="Times New Roman"/>
                <w:sz w:val="18"/>
                <w:szCs w:val="18"/>
              </w:rPr>
            </w:pPr>
            <w:r w:rsidRPr="00622DA9">
              <w:rPr>
                <w:rFonts w:ascii="Times New Roman" w:eastAsia="宋体" w:hAnsi="Times New Roman" w:hint="eastAsia"/>
                <w:sz w:val="18"/>
                <w:szCs w:val="18"/>
              </w:rPr>
              <w:t>2</w:t>
            </w:r>
            <w:r w:rsidRPr="00622DA9">
              <w:rPr>
                <w:rFonts w:ascii="Times New Roman" w:eastAsia="宋体" w:hAnsi="Times New Roman"/>
                <w:sz w:val="18"/>
                <w:szCs w:val="18"/>
              </w:rPr>
              <w:t>7.65 (27.31-27.99)</w:t>
            </w:r>
          </w:p>
        </w:tc>
        <w:tc>
          <w:tcPr>
            <w:tcW w:w="2534" w:type="dxa"/>
            <w:tcBorders>
              <w:top w:val="single" w:sz="4" w:space="0" w:color="auto"/>
            </w:tcBorders>
            <w:vAlign w:val="center"/>
          </w:tcPr>
          <w:p w14:paraId="0CD7E7CE" w14:textId="53997ADF" w:rsidR="00AB3AEB" w:rsidRPr="00622DA9" w:rsidRDefault="00403C09" w:rsidP="00AB3AEB">
            <w:pPr>
              <w:spacing w:line="360" w:lineRule="auto"/>
              <w:jc w:val="center"/>
              <w:rPr>
                <w:rFonts w:ascii="Times New Roman" w:eastAsia="宋体" w:hAnsi="Times New Roman"/>
                <w:sz w:val="18"/>
                <w:szCs w:val="18"/>
              </w:rPr>
            </w:pPr>
            <w:r w:rsidRPr="00622DA9">
              <w:rPr>
                <w:rFonts w:ascii="Times New Roman" w:eastAsia="宋体" w:hAnsi="Times New Roman" w:hint="eastAsia"/>
                <w:sz w:val="18"/>
                <w:szCs w:val="18"/>
              </w:rPr>
              <w:t>3</w:t>
            </w:r>
            <w:r w:rsidRPr="00622DA9">
              <w:rPr>
                <w:rFonts w:ascii="Times New Roman" w:eastAsia="宋体" w:hAnsi="Times New Roman"/>
                <w:sz w:val="18"/>
                <w:szCs w:val="18"/>
              </w:rPr>
              <w:t>6 (28.22-43.78)</w:t>
            </w:r>
          </w:p>
        </w:tc>
        <w:tc>
          <w:tcPr>
            <w:tcW w:w="2852" w:type="dxa"/>
            <w:tcBorders>
              <w:top w:val="single" w:sz="4" w:space="0" w:color="auto"/>
            </w:tcBorders>
            <w:vAlign w:val="center"/>
          </w:tcPr>
          <w:p w14:paraId="51E482DB" w14:textId="12840E64" w:rsidR="00AB3AEB" w:rsidRPr="00622DA9" w:rsidRDefault="00DB10F9" w:rsidP="00AB3AEB">
            <w:pPr>
              <w:spacing w:line="360" w:lineRule="auto"/>
              <w:jc w:val="center"/>
              <w:rPr>
                <w:rFonts w:ascii="Times New Roman" w:eastAsia="宋体" w:hAnsi="Times New Roman"/>
                <w:sz w:val="18"/>
                <w:szCs w:val="18"/>
              </w:rPr>
            </w:pPr>
            <w:r w:rsidRPr="00622DA9">
              <w:rPr>
                <w:rFonts w:ascii="Times New Roman" w:eastAsia="宋体" w:hAnsi="Times New Roman" w:hint="eastAsia"/>
                <w:sz w:val="18"/>
                <w:szCs w:val="18"/>
              </w:rPr>
              <w:t>2</w:t>
            </w:r>
            <w:r w:rsidRPr="00622DA9">
              <w:rPr>
                <w:rFonts w:ascii="Times New Roman" w:eastAsia="宋体" w:hAnsi="Times New Roman"/>
                <w:sz w:val="18"/>
                <w:szCs w:val="18"/>
              </w:rPr>
              <w:t>9.36 (28.99-29.73)</w:t>
            </w:r>
          </w:p>
        </w:tc>
        <w:tc>
          <w:tcPr>
            <w:tcW w:w="2435" w:type="dxa"/>
            <w:tcBorders>
              <w:top w:val="single" w:sz="4" w:space="0" w:color="auto"/>
            </w:tcBorders>
            <w:vAlign w:val="center"/>
          </w:tcPr>
          <w:p w14:paraId="467CEE2A" w14:textId="6483BE4C" w:rsidR="00AB3AEB" w:rsidRPr="00622DA9" w:rsidRDefault="00E56DE9" w:rsidP="00AB3AEB">
            <w:pPr>
              <w:spacing w:line="360" w:lineRule="auto"/>
              <w:jc w:val="center"/>
              <w:rPr>
                <w:rFonts w:ascii="Times New Roman" w:eastAsia="宋体" w:hAnsi="Times New Roman"/>
                <w:sz w:val="18"/>
                <w:szCs w:val="18"/>
              </w:rPr>
            </w:pPr>
            <w:r w:rsidRPr="00622DA9">
              <w:rPr>
                <w:rFonts w:ascii="Times New Roman" w:eastAsia="宋体" w:hAnsi="Times New Roman" w:hint="eastAsia"/>
                <w:sz w:val="18"/>
                <w:szCs w:val="18"/>
              </w:rPr>
              <w:t>2</w:t>
            </w:r>
            <w:r w:rsidRPr="00622DA9">
              <w:rPr>
                <w:rFonts w:ascii="Times New Roman" w:eastAsia="宋体" w:hAnsi="Times New Roman"/>
                <w:sz w:val="18"/>
                <w:szCs w:val="18"/>
              </w:rPr>
              <w:t>5.73 (25.13-26.34)</w:t>
            </w:r>
          </w:p>
        </w:tc>
        <w:tc>
          <w:tcPr>
            <w:tcW w:w="1965" w:type="dxa"/>
            <w:tcBorders>
              <w:top w:val="single" w:sz="4" w:space="0" w:color="auto"/>
            </w:tcBorders>
            <w:vAlign w:val="center"/>
          </w:tcPr>
          <w:p w14:paraId="41C99C98" w14:textId="21FEC583" w:rsidR="00AB3AEB" w:rsidRPr="00622DA9" w:rsidRDefault="00AB3AEB" w:rsidP="00AB3AEB">
            <w:pPr>
              <w:spacing w:line="360" w:lineRule="auto"/>
              <w:jc w:val="center"/>
              <w:rPr>
                <w:rFonts w:ascii="Times New Roman" w:eastAsia="宋体" w:hAnsi="Times New Roman"/>
                <w:color w:val="000000" w:themeColor="text1"/>
                <w:sz w:val="18"/>
                <w:szCs w:val="18"/>
              </w:rPr>
            </w:pPr>
            <w:r w:rsidRPr="00622DA9">
              <w:rPr>
                <w:rFonts w:ascii="Times New Roman" w:eastAsia="宋体" w:hAnsi="Times New Roman" w:hint="eastAsia"/>
                <w:color w:val="000000" w:themeColor="text1"/>
                <w:sz w:val="18"/>
                <w:szCs w:val="18"/>
              </w:rPr>
              <w:t>2</w:t>
            </w:r>
            <w:r w:rsidRPr="00622DA9">
              <w:rPr>
                <w:rFonts w:ascii="Times New Roman" w:eastAsia="宋体" w:hAnsi="Times New Roman"/>
                <w:color w:val="000000" w:themeColor="text1"/>
                <w:sz w:val="18"/>
                <w:szCs w:val="18"/>
              </w:rPr>
              <w:t>7.</w:t>
            </w:r>
            <w:r w:rsidR="007F599B" w:rsidRPr="00622DA9">
              <w:rPr>
                <w:rFonts w:ascii="Times New Roman" w:eastAsia="宋体" w:hAnsi="Times New Roman"/>
                <w:color w:val="000000" w:themeColor="text1"/>
                <w:sz w:val="18"/>
                <w:szCs w:val="18"/>
              </w:rPr>
              <w:t>82</w:t>
            </w:r>
            <w:r w:rsidRPr="00622DA9">
              <w:rPr>
                <w:rFonts w:ascii="Times New Roman" w:eastAsia="宋体" w:hAnsi="Times New Roman"/>
                <w:color w:val="000000" w:themeColor="text1"/>
                <w:sz w:val="18"/>
                <w:szCs w:val="18"/>
              </w:rPr>
              <w:t xml:space="preserve"> (27.</w:t>
            </w:r>
            <w:r w:rsidR="00A1045B" w:rsidRPr="00622DA9">
              <w:rPr>
                <w:rFonts w:ascii="Times New Roman" w:eastAsia="宋体" w:hAnsi="Times New Roman"/>
                <w:color w:val="000000" w:themeColor="text1"/>
                <w:sz w:val="18"/>
                <w:szCs w:val="18"/>
              </w:rPr>
              <w:t>44</w:t>
            </w:r>
            <w:r w:rsidRPr="00622DA9">
              <w:rPr>
                <w:rFonts w:ascii="Times New Roman" w:eastAsia="宋体" w:hAnsi="Times New Roman"/>
                <w:color w:val="000000" w:themeColor="text1"/>
                <w:sz w:val="18"/>
                <w:szCs w:val="18"/>
              </w:rPr>
              <w:t>-28.1</w:t>
            </w:r>
            <w:r w:rsidR="00A1045B" w:rsidRPr="00622DA9">
              <w:rPr>
                <w:rFonts w:ascii="Times New Roman" w:eastAsia="宋体" w:hAnsi="Times New Roman"/>
                <w:color w:val="000000" w:themeColor="text1"/>
                <w:sz w:val="18"/>
                <w:szCs w:val="18"/>
              </w:rPr>
              <w:t>9</w:t>
            </w:r>
            <w:r w:rsidRPr="00622DA9">
              <w:rPr>
                <w:rFonts w:ascii="Times New Roman" w:eastAsia="宋体" w:hAnsi="Times New Roman"/>
                <w:color w:val="000000" w:themeColor="text1"/>
                <w:sz w:val="18"/>
                <w:szCs w:val="18"/>
              </w:rPr>
              <w:t>)</w:t>
            </w:r>
          </w:p>
        </w:tc>
      </w:tr>
      <w:tr w:rsidR="00AB3AEB" w:rsidRPr="00622DA9" w14:paraId="0B0B9E03" w14:textId="77777777" w:rsidTr="0028505A">
        <w:tc>
          <w:tcPr>
            <w:tcW w:w="2162" w:type="dxa"/>
            <w:vAlign w:val="center"/>
          </w:tcPr>
          <w:p w14:paraId="26C80E51" w14:textId="77777777" w:rsidR="00AB3AEB" w:rsidRPr="00622DA9" w:rsidRDefault="00AB3AEB" w:rsidP="00AB3AEB">
            <w:pPr>
              <w:spacing w:line="360" w:lineRule="auto"/>
              <w:jc w:val="center"/>
              <w:rPr>
                <w:rFonts w:ascii="Times New Roman" w:eastAsia="宋体" w:hAnsi="Times New Roman"/>
                <w:sz w:val="18"/>
                <w:szCs w:val="18"/>
              </w:rPr>
            </w:pPr>
            <w:r w:rsidRPr="00622DA9">
              <w:rPr>
                <w:rFonts w:ascii="Times New Roman" w:eastAsia="宋体" w:hAnsi="Times New Roman" w:cs="Times New Roman"/>
                <w:color w:val="000000" w:themeColor="text1"/>
                <w:kern w:val="0"/>
                <w:sz w:val="18"/>
                <w:szCs w:val="18"/>
              </w:rPr>
              <w:t xml:space="preserve">CONSORT for AB items </w:t>
            </w:r>
            <w:r w:rsidRPr="00622DA9">
              <w:rPr>
                <w:rFonts w:ascii="Times New Roman" w:eastAsia="宋体" w:hAnsi="Times New Roman" w:cs="Times New Roman"/>
                <w:color w:val="000000" w:themeColor="text1"/>
                <w:kern w:val="0"/>
                <w:sz w:val="18"/>
                <w:szCs w:val="18"/>
                <w:vertAlign w:val="superscript"/>
              </w:rPr>
              <w:t>2</w:t>
            </w:r>
          </w:p>
        </w:tc>
        <w:tc>
          <w:tcPr>
            <w:tcW w:w="2658" w:type="dxa"/>
            <w:vAlign w:val="center"/>
          </w:tcPr>
          <w:p w14:paraId="63DA0F38" w14:textId="6B0FAD84" w:rsidR="00AB3AEB" w:rsidRPr="00622DA9" w:rsidRDefault="00263EA0" w:rsidP="00AB3AEB">
            <w:pPr>
              <w:spacing w:line="360" w:lineRule="auto"/>
              <w:jc w:val="center"/>
              <w:rPr>
                <w:rFonts w:ascii="Times New Roman" w:eastAsia="宋体" w:hAnsi="Times New Roman"/>
                <w:sz w:val="18"/>
                <w:szCs w:val="18"/>
              </w:rPr>
            </w:pPr>
            <w:r w:rsidRPr="00622DA9">
              <w:rPr>
                <w:rFonts w:ascii="Times New Roman" w:eastAsia="宋体" w:hAnsi="Times New Roman" w:hint="eastAsia"/>
                <w:sz w:val="18"/>
                <w:szCs w:val="18"/>
              </w:rPr>
              <w:t>1</w:t>
            </w:r>
            <w:r w:rsidRPr="00622DA9">
              <w:rPr>
                <w:rFonts w:ascii="Times New Roman" w:eastAsia="宋体" w:hAnsi="Times New Roman"/>
                <w:sz w:val="18"/>
                <w:szCs w:val="18"/>
              </w:rPr>
              <w:t>4.15 (13.97-14.34)</w:t>
            </w:r>
          </w:p>
        </w:tc>
        <w:tc>
          <w:tcPr>
            <w:tcW w:w="2534" w:type="dxa"/>
            <w:vAlign w:val="center"/>
          </w:tcPr>
          <w:p w14:paraId="3F86B05C" w14:textId="2B0EE963" w:rsidR="00AB3AEB" w:rsidRPr="00622DA9" w:rsidRDefault="00263EA0" w:rsidP="00AB3AEB">
            <w:pPr>
              <w:spacing w:line="360" w:lineRule="auto"/>
              <w:jc w:val="center"/>
              <w:rPr>
                <w:rFonts w:ascii="Times New Roman" w:eastAsia="宋体" w:hAnsi="Times New Roman"/>
                <w:sz w:val="18"/>
                <w:szCs w:val="18"/>
              </w:rPr>
            </w:pPr>
            <w:r w:rsidRPr="00622DA9">
              <w:rPr>
                <w:rFonts w:ascii="Times New Roman" w:eastAsia="宋体" w:hAnsi="Times New Roman" w:hint="eastAsia"/>
                <w:sz w:val="18"/>
                <w:szCs w:val="18"/>
              </w:rPr>
              <w:t>1</w:t>
            </w:r>
            <w:r w:rsidRPr="00622DA9">
              <w:rPr>
                <w:rFonts w:ascii="Times New Roman" w:eastAsia="宋体" w:hAnsi="Times New Roman"/>
                <w:sz w:val="18"/>
                <w:szCs w:val="18"/>
              </w:rPr>
              <w:t>5.22 (11.50-18.94)</w:t>
            </w:r>
          </w:p>
        </w:tc>
        <w:tc>
          <w:tcPr>
            <w:tcW w:w="2852" w:type="dxa"/>
            <w:vAlign w:val="center"/>
          </w:tcPr>
          <w:p w14:paraId="2D288B2C" w14:textId="1DEC3639" w:rsidR="00AB3AEB" w:rsidRPr="00622DA9" w:rsidRDefault="00E56DE9" w:rsidP="00AB3AEB">
            <w:pPr>
              <w:spacing w:line="360" w:lineRule="auto"/>
              <w:jc w:val="center"/>
              <w:rPr>
                <w:rFonts w:ascii="Times New Roman" w:eastAsia="宋体" w:hAnsi="Times New Roman"/>
                <w:sz w:val="18"/>
                <w:szCs w:val="18"/>
              </w:rPr>
            </w:pPr>
            <w:r w:rsidRPr="00622DA9">
              <w:rPr>
                <w:rFonts w:ascii="Times New Roman" w:eastAsia="宋体" w:hAnsi="Times New Roman" w:hint="eastAsia"/>
                <w:sz w:val="18"/>
                <w:szCs w:val="18"/>
              </w:rPr>
              <w:t>1</w:t>
            </w:r>
            <w:r w:rsidRPr="00622DA9">
              <w:rPr>
                <w:rFonts w:ascii="Times New Roman" w:eastAsia="宋体" w:hAnsi="Times New Roman"/>
                <w:sz w:val="18"/>
                <w:szCs w:val="18"/>
              </w:rPr>
              <w:t>4.13 (13.88-14.38)</w:t>
            </w:r>
          </w:p>
        </w:tc>
        <w:tc>
          <w:tcPr>
            <w:tcW w:w="2435" w:type="dxa"/>
            <w:vAlign w:val="center"/>
          </w:tcPr>
          <w:p w14:paraId="076FD0FC" w14:textId="2302746D" w:rsidR="00AB3AEB" w:rsidRPr="00622DA9" w:rsidRDefault="00E56DE9" w:rsidP="00AB3AEB">
            <w:pPr>
              <w:spacing w:line="360" w:lineRule="auto"/>
              <w:jc w:val="center"/>
              <w:rPr>
                <w:rFonts w:ascii="Times New Roman" w:eastAsia="宋体" w:hAnsi="Times New Roman"/>
                <w:sz w:val="18"/>
                <w:szCs w:val="18"/>
              </w:rPr>
            </w:pPr>
            <w:r w:rsidRPr="00622DA9">
              <w:rPr>
                <w:rFonts w:ascii="Times New Roman" w:eastAsia="宋体" w:hAnsi="Times New Roman" w:hint="eastAsia"/>
                <w:sz w:val="18"/>
                <w:szCs w:val="18"/>
              </w:rPr>
              <w:t>1</w:t>
            </w:r>
            <w:r w:rsidRPr="00622DA9">
              <w:rPr>
                <w:rFonts w:ascii="Times New Roman" w:eastAsia="宋体" w:hAnsi="Times New Roman"/>
                <w:sz w:val="18"/>
                <w:szCs w:val="18"/>
              </w:rPr>
              <w:t>4.23 (13.93-14.54)</w:t>
            </w:r>
          </w:p>
        </w:tc>
        <w:tc>
          <w:tcPr>
            <w:tcW w:w="1965" w:type="dxa"/>
            <w:vAlign w:val="center"/>
          </w:tcPr>
          <w:p w14:paraId="67B0F749" w14:textId="4F5A22A3" w:rsidR="00AB3AEB" w:rsidRPr="00622DA9" w:rsidRDefault="00AB3AEB" w:rsidP="00AB3AEB">
            <w:pPr>
              <w:spacing w:line="360" w:lineRule="auto"/>
              <w:jc w:val="center"/>
              <w:rPr>
                <w:rFonts w:ascii="Times New Roman" w:eastAsia="宋体" w:hAnsi="Times New Roman"/>
                <w:color w:val="000000" w:themeColor="text1"/>
                <w:sz w:val="18"/>
                <w:szCs w:val="18"/>
              </w:rPr>
            </w:pPr>
            <w:r w:rsidRPr="00622DA9">
              <w:rPr>
                <w:rFonts w:ascii="Times New Roman" w:eastAsia="宋体" w:hAnsi="Times New Roman" w:hint="eastAsia"/>
                <w:color w:val="000000" w:themeColor="text1"/>
                <w:sz w:val="18"/>
                <w:szCs w:val="18"/>
              </w:rPr>
              <w:t>1</w:t>
            </w:r>
            <w:r w:rsidRPr="00622DA9">
              <w:rPr>
                <w:rFonts w:ascii="Times New Roman" w:eastAsia="宋体" w:hAnsi="Times New Roman"/>
                <w:color w:val="000000" w:themeColor="text1"/>
                <w:sz w:val="18"/>
                <w:szCs w:val="18"/>
              </w:rPr>
              <w:t>4.1</w:t>
            </w:r>
            <w:r w:rsidR="005C2B69" w:rsidRPr="00622DA9">
              <w:rPr>
                <w:rFonts w:ascii="Times New Roman" w:eastAsia="宋体" w:hAnsi="Times New Roman"/>
                <w:color w:val="000000" w:themeColor="text1"/>
                <w:sz w:val="18"/>
                <w:szCs w:val="18"/>
              </w:rPr>
              <w:t>7</w:t>
            </w:r>
            <w:r w:rsidRPr="00622DA9">
              <w:rPr>
                <w:rFonts w:ascii="Times New Roman" w:eastAsia="宋体" w:hAnsi="Times New Roman"/>
                <w:color w:val="000000" w:themeColor="text1"/>
                <w:sz w:val="18"/>
                <w:szCs w:val="18"/>
              </w:rPr>
              <w:t xml:space="preserve"> (13.9</w:t>
            </w:r>
            <w:r w:rsidR="005C2B69" w:rsidRPr="00622DA9">
              <w:rPr>
                <w:rFonts w:ascii="Times New Roman" w:eastAsia="宋体" w:hAnsi="Times New Roman"/>
                <w:color w:val="000000" w:themeColor="text1"/>
                <w:sz w:val="18"/>
                <w:szCs w:val="18"/>
              </w:rPr>
              <w:t>8</w:t>
            </w:r>
            <w:r w:rsidRPr="00622DA9">
              <w:rPr>
                <w:rFonts w:ascii="Times New Roman" w:eastAsia="宋体" w:hAnsi="Times New Roman"/>
                <w:color w:val="000000" w:themeColor="text1"/>
                <w:sz w:val="18"/>
                <w:szCs w:val="18"/>
              </w:rPr>
              <w:t>-14.3</w:t>
            </w:r>
            <w:r w:rsidR="005C2B69" w:rsidRPr="00622DA9">
              <w:rPr>
                <w:rFonts w:ascii="Times New Roman" w:eastAsia="宋体" w:hAnsi="Times New Roman"/>
                <w:color w:val="000000" w:themeColor="text1"/>
                <w:sz w:val="18"/>
                <w:szCs w:val="18"/>
              </w:rPr>
              <w:t>7</w:t>
            </w:r>
            <w:r w:rsidRPr="00622DA9">
              <w:rPr>
                <w:rFonts w:ascii="Times New Roman" w:eastAsia="宋体" w:hAnsi="Times New Roman"/>
                <w:color w:val="000000" w:themeColor="text1"/>
                <w:sz w:val="18"/>
                <w:szCs w:val="18"/>
              </w:rPr>
              <w:t>)</w:t>
            </w:r>
          </w:p>
        </w:tc>
      </w:tr>
      <w:tr w:rsidR="00AB3AEB" w:rsidRPr="00622DA9" w14:paraId="312EBDA8" w14:textId="77777777" w:rsidTr="0028505A">
        <w:tc>
          <w:tcPr>
            <w:tcW w:w="2162" w:type="dxa"/>
            <w:vAlign w:val="center"/>
          </w:tcPr>
          <w:p w14:paraId="57B9A18B" w14:textId="77777777" w:rsidR="00AB3AEB" w:rsidRPr="00622DA9" w:rsidRDefault="00AB3AEB" w:rsidP="00AB3AEB">
            <w:pPr>
              <w:spacing w:line="360" w:lineRule="auto"/>
              <w:jc w:val="center"/>
              <w:rPr>
                <w:rFonts w:ascii="Times New Roman" w:eastAsia="宋体" w:hAnsi="Times New Roman"/>
                <w:sz w:val="18"/>
                <w:szCs w:val="18"/>
              </w:rPr>
            </w:pPr>
            <w:r w:rsidRPr="00622DA9">
              <w:rPr>
                <w:rFonts w:ascii="Times New Roman" w:eastAsia="宋体" w:hAnsi="Times New Roman" w:cs="Times New Roman"/>
                <w:color w:val="000000" w:themeColor="text1"/>
                <w:kern w:val="0"/>
                <w:sz w:val="18"/>
                <w:szCs w:val="18"/>
              </w:rPr>
              <w:t xml:space="preserve">ITCWM-specific items </w:t>
            </w:r>
            <w:r w:rsidRPr="00622DA9">
              <w:rPr>
                <w:rFonts w:ascii="Times New Roman" w:eastAsia="宋体" w:hAnsi="Times New Roman" w:cs="Times New Roman"/>
                <w:color w:val="000000" w:themeColor="text1"/>
                <w:kern w:val="0"/>
                <w:sz w:val="18"/>
                <w:szCs w:val="18"/>
                <w:vertAlign w:val="superscript"/>
              </w:rPr>
              <w:t>3</w:t>
            </w:r>
          </w:p>
        </w:tc>
        <w:tc>
          <w:tcPr>
            <w:tcW w:w="2658" w:type="dxa"/>
            <w:vAlign w:val="center"/>
          </w:tcPr>
          <w:p w14:paraId="07774424" w14:textId="40DCFDD5" w:rsidR="00AB3AEB" w:rsidRPr="00622DA9" w:rsidRDefault="004565D5" w:rsidP="00AB3AEB">
            <w:pPr>
              <w:spacing w:line="360" w:lineRule="auto"/>
              <w:jc w:val="center"/>
              <w:rPr>
                <w:rFonts w:ascii="Times New Roman" w:eastAsia="宋体" w:hAnsi="Times New Roman"/>
                <w:sz w:val="18"/>
                <w:szCs w:val="18"/>
              </w:rPr>
            </w:pPr>
            <w:r w:rsidRPr="00622DA9">
              <w:rPr>
                <w:rFonts w:ascii="Times New Roman" w:eastAsia="宋体" w:hAnsi="Times New Roman" w:hint="eastAsia"/>
                <w:sz w:val="18"/>
                <w:szCs w:val="18"/>
              </w:rPr>
              <w:t>2</w:t>
            </w:r>
            <w:r w:rsidRPr="00622DA9">
              <w:rPr>
                <w:rFonts w:ascii="Times New Roman" w:eastAsia="宋体" w:hAnsi="Times New Roman"/>
                <w:sz w:val="18"/>
                <w:szCs w:val="18"/>
              </w:rPr>
              <w:t>1.11 (20.74-21.47)</w:t>
            </w:r>
          </w:p>
        </w:tc>
        <w:tc>
          <w:tcPr>
            <w:tcW w:w="2534" w:type="dxa"/>
            <w:vAlign w:val="center"/>
          </w:tcPr>
          <w:p w14:paraId="057DC91C" w14:textId="377849E6" w:rsidR="00AB3AEB" w:rsidRPr="00622DA9" w:rsidRDefault="004565D5" w:rsidP="00AB3AEB">
            <w:pPr>
              <w:spacing w:line="360" w:lineRule="auto"/>
              <w:jc w:val="center"/>
              <w:rPr>
                <w:rFonts w:ascii="Times New Roman" w:eastAsia="宋体" w:hAnsi="Times New Roman"/>
                <w:sz w:val="18"/>
                <w:szCs w:val="18"/>
              </w:rPr>
            </w:pPr>
            <w:r w:rsidRPr="00622DA9">
              <w:rPr>
                <w:rFonts w:ascii="Times New Roman" w:eastAsia="宋体" w:hAnsi="Times New Roman" w:hint="eastAsia"/>
                <w:sz w:val="18"/>
                <w:szCs w:val="18"/>
              </w:rPr>
              <w:t>1</w:t>
            </w:r>
            <w:r w:rsidRPr="00622DA9">
              <w:rPr>
                <w:rFonts w:ascii="Times New Roman" w:eastAsia="宋体" w:hAnsi="Times New Roman"/>
                <w:sz w:val="18"/>
                <w:szCs w:val="18"/>
              </w:rPr>
              <w:t>8.78 (13.33-24.22)</w:t>
            </w:r>
          </w:p>
        </w:tc>
        <w:tc>
          <w:tcPr>
            <w:tcW w:w="2852" w:type="dxa"/>
            <w:vAlign w:val="center"/>
          </w:tcPr>
          <w:p w14:paraId="4598FB35" w14:textId="5E623716" w:rsidR="00AB3AEB" w:rsidRPr="00622DA9" w:rsidRDefault="00E56DE9" w:rsidP="00AB3AEB">
            <w:pPr>
              <w:spacing w:line="360" w:lineRule="auto"/>
              <w:jc w:val="center"/>
              <w:rPr>
                <w:rFonts w:ascii="Times New Roman" w:eastAsia="宋体" w:hAnsi="Times New Roman"/>
                <w:sz w:val="18"/>
                <w:szCs w:val="18"/>
              </w:rPr>
            </w:pPr>
            <w:r w:rsidRPr="00622DA9">
              <w:rPr>
                <w:rFonts w:ascii="Times New Roman" w:eastAsia="宋体" w:hAnsi="Times New Roman" w:hint="eastAsia"/>
                <w:sz w:val="18"/>
                <w:szCs w:val="18"/>
              </w:rPr>
              <w:t>2</w:t>
            </w:r>
            <w:r w:rsidRPr="00622DA9">
              <w:rPr>
                <w:rFonts w:ascii="Times New Roman" w:eastAsia="宋体" w:hAnsi="Times New Roman"/>
                <w:sz w:val="18"/>
                <w:szCs w:val="18"/>
              </w:rPr>
              <w:t>1.42 (20.99-21.84)</w:t>
            </w:r>
          </w:p>
        </w:tc>
        <w:tc>
          <w:tcPr>
            <w:tcW w:w="2435" w:type="dxa"/>
            <w:vAlign w:val="center"/>
          </w:tcPr>
          <w:p w14:paraId="18E9F766" w14:textId="66C63316" w:rsidR="00AB3AEB" w:rsidRPr="00622DA9" w:rsidRDefault="00E56DE9" w:rsidP="00AB3AEB">
            <w:pPr>
              <w:spacing w:line="360" w:lineRule="auto"/>
              <w:jc w:val="center"/>
              <w:rPr>
                <w:rFonts w:ascii="Times New Roman" w:eastAsia="宋体" w:hAnsi="Times New Roman"/>
                <w:sz w:val="18"/>
                <w:szCs w:val="18"/>
              </w:rPr>
            </w:pPr>
            <w:r w:rsidRPr="00622DA9">
              <w:rPr>
                <w:rFonts w:ascii="Times New Roman" w:eastAsia="宋体" w:hAnsi="Times New Roman" w:hint="eastAsia"/>
                <w:sz w:val="18"/>
                <w:szCs w:val="18"/>
              </w:rPr>
              <w:t>2</w:t>
            </w:r>
            <w:r w:rsidRPr="00622DA9">
              <w:rPr>
                <w:rFonts w:ascii="Times New Roman" w:eastAsia="宋体" w:hAnsi="Times New Roman"/>
                <w:sz w:val="18"/>
                <w:szCs w:val="18"/>
              </w:rPr>
              <w:t>0.58 (19.93-21.23)</w:t>
            </w:r>
          </w:p>
        </w:tc>
        <w:tc>
          <w:tcPr>
            <w:tcW w:w="1965" w:type="dxa"/>
            <w:vAlign w:val="center"/>
          </w:tcPr>
          <w:p w14:paraId="62C4C10B" w14:textId="5A722639" w:rsidR="00AB3AEB" w:rsidRPr="00622DA9" w:rsidRDefault="00AB3AEB" w:rsidP="00AB3AEB">
            <w:pPr>
              <w:spacing w:line="360" w:lineRule="auto"/>
              <w:jc w:val="center"/>
              <w:rPr>
                <w:rFonts w:ascii="Times New Roman" w:eastAsia="宋体" w:hAnsi="Times New Roman"/>
                <w:color w:val="000000" w:themeColor="text1"/>
                <w:sz w:val="18"/>
                <w:szCs w:val="18"/>
              </w:rPr>
            </w:pPr>
            <w:r w:rsidRPr="00622DA9">
              <w:rPr>
                <w:rFonts w:ascii="Times New Roman" w:eastAsia="宋体" w:hAnsi="Times New Roman" w:hint="eastAsia"/>
                <w:color w:val="000000" w:themeColor="text1"/>
                <w:sz w:val="18"/>
                <w:szCs w:val="18"/>
              </w:rPr>
              <w:t>2</w:t>
            </w:r>
            <w:r w:rsidR="002452A2" w:rsidRPr="00622DA9">
              <w:rPr>
                <w:rFonts w:ascii="Times New Roman" w:eastAsia="宋体" w:hAnsi="Times New Roman"/>
                <w:color w:val="000000" w:themeColor="text1"/>
                <w:sz w:val="18"/>
                <w:szCs w:val="18"/>
              </w:rPr>
              <w:t>1</w:t>
            </w:r>
            <w:r w:rsidRPr="00622DA9">
              <w:rPr>
                <w:rFonts w:ascii="Times New Roman" w:eastAsia="宋体" w:hAnsi="Times New Roman"/>
                <w:color w:val="000000" w:themeColor="text1"/>
                <w:sz w:val="18"/>
                <w:szCs w:val="18"/>
              </w:rPr>
              <w:t>.</w:t>
            </w:r>
            <w:r w:rsidR="002452A2" w:rsidRPr="00622DA9">
              <w:rPr>
                <w:rFonts w:ascii="Times New Roman" w:eastAsia="宋体" w:hAnsi="Times New Roman"/>
                <w:color w:val="000000" w:themeColor="text1"/>
                <w:sz w:val="18"/>
                <w:szCs w:val="18"/>
              </w:rPr>
              <w:t>06</w:t>
            </w:r>
            <w:r w:rsidRPr="00622DA9">
              <w:rPr>
                <w:rFonts w:ascii="Times New Roman" w:eastAsia="宋体" w:hAnsi="Times New Roman"/>
                <w:color w:val="000000" w:themeColor="text1"/>
                <w:sz w:val="18"/>
                <w:szCs w:val="18"/>
              </w:rPr>
              <w:t xml:space="preserve"> (20.</w:t>
            </w:r>
            <w:r w:rsidR="002452A2" w:rsidRPr="00622DA9">
              <w:rPr>
                <w:rFonts w:ascii="Times New Roman" w:eastAsia="宋体" w:hAnsi="Times New Roman"/>
                <w:color w:val="000000" w:themeColor="text1"/>
                <w:sz w:val="18"/>
                <w:szCs w:val="18"/>
              </w:rPr>
              <w:t>69</w:t>
            </w:r>
            <w:r w:rsidRPr="00622DA9">
              <w:rPr>
                <w:rFonts w:ascii="Times New Roman" w:eastAsia="宋体" w:hAnsi="Times New Roman"/>
                <w:color w:val="000000" w:themeColor="text1"/>
                <w:sz w:val="18"/>
                <w:szCs w:val="18"/>
              </w:rPr>
              <w:t>-21.</w:t>
            </w:r>
            <w:r w:rsidR="002452A2" w:rsidRPr="00622DA9">
              <w:rPr>
                <w:rFonts w:ascii="Times New Roman" w:eastAsia="宋体" w:hAnsi="Times New Roman"/>
                <w:color w:val="000000" w:themeColor="text1"/>
                <w:sz w:val="18"/>
                <w:szCs w:val="18"/>
              </w:rPr>
              <w:t>43</w:t>
            </w:r>
            <w:r w:rsidRPr="00622DA9">
              <w:rPr>
                <w:rFonts w:ascii="Times New Roman" w:eastAsia="宋体" w:hAnsi="Times New Roman"/>
                <w:color w:val="000000" w:themeColor="text1"/>
                <w:sz w:val="18"/>
                <w:szCs w:val="18"/>
              </w:rPr>
              <w:t>)</w:t>
            </w:r>
          </w:p>
        </w:tc>
      </w:tr>
    </w:tbl>
    <w:p w14:paraId="692E96C4" w14:textId="77777777" w:rsidR="002D3F83" w:rsidRPr="00622DA9" w:rsidRDefault="002D3F83" w:rsidP="002D3F83">
      <w:pPr>
        <w:autoSpaceDE w:val="0"/>
        <w:autoSpaceDN w:val="0"/>
        <w:spacing w:line="480" w:lineRule="auto"/>
        <w:rPr>
          <w:rFonts w:ascii="Times New Roman" w:hAnsi="Times New Roman" w:cs="Times New Roman"/>
          <w:color w:val="000000" w:themeColor="text1"/>
          <w:kern w:val="44"/>
          <w:sz w:val="16"/>
          <w:szCs w:val="16"/>
        </w:rPr>
      </w:pPr>
      <w:r w:rsidRPr="00622DA9">
        <w:rPr>
          <w:rFonts w:ascii="Times New Roman" w:hAnsi="Times New Roman" w:cs="Times New Roman"/>
          <w:color w:val="000000" w:themeColor="text1"/>
          <w:kern w:val="44"/>
          <w:sz w:val="16"/>
          <w:szCs w:val="16"/>
        </w:rPr>
        <w:t>Abbreviation: CI, Confidence interval; AB, Abstract; ITCWM, integrated traditional Chinese medicine and western medicine</w:t>
      </w:r>
    </w:p>
    <w:p w14:paraId="3B5ADB02" w14:textId="77777777" w:rsidR="002D3F83" w:rsidRPr="00622DA9" w:rsidRDefault="002D3F83" w:rsidP="002D3F83">
      <w:pPr>
        <w:autoSpaceDE w:val="0"/>
        <w:autoSpaceDN w:val="0"/>
        <w:spacing w:line="480" w:lineRule="auto"/>
        <w:rPr>
          <w:rFonts w:ascii="Times New Roman" w:hAnsi="Times New Roman" w:cs="Times New Roman"/>
          <w:color w:val="000000" w:themeColor="text1"/>
          <w:kern w:val="44"/>
          <w:sz w:val="16"/>
          <w:szCs w:val="16"/>
        </w:rPr>
      </w:pPr>
      <w:r w:rsidRPr="00622DA9">
        <w:rPr>
          <w:rFonts w:ascii="Times New Roman" w:hAnsi="Times New Roman" w:cs="Times New Roman"/>
          <w:color w:val="000000" w:themeColor="text1"/>
          <w:kern w:val="44"/>
          <w:sz w:val="16"/>
          <w:szCs w:val="16"/>
          <w:vertAlign w:val="superscript"/>
        </w:rPr>
        <w:t>1</w:t>
      </w:r>
      <w:r w:rsidRPr="00622DA9">
        <w:rPr>
          <w:rFonts w:ascii="Times New Roman" w:hAnsi="Times New Roman" w:cs="Times New Roman"/>
          <w:color w:val="000000" w:themeColor="text1"/>
          <w:kern w:val="44"/>
          <w:sz w:val="16"/>
          <w:szCs w:val="16"/>
        </w:rPr>
        <w:t xml:space="preserve"> Full</w:t>
      </w:r>
      <w:r w:rsidRPr="00622DA9">
        <w:rPr>
          <w:rFonts w:ascii="Times New Roman" w:hAnsi="Times New Roman" w:cs="Times New Roman" w:hint="eastAsia"/>
          <w:color w:val="000000" w:themeColor="text1"/>
          <w:kern w:val="44"/>
          <w:sz w:val="16"/>
          <w:szCs w:val="16"/>
        </w:rPr>
        <w:t xml:space="preserve"> </w:t>
      </w:r>
      <w:r w:rsidRPr="00622DA9">
        <w:rPr>
          <w:rFonts w:ascii="Times New Roman" w:hAnsi="Times New Roman" w:cs="Times New Roman"/>
          <w:color w:val="000000" w:themeColor="text1"/>
          <w:kern w:val="44"/>
          <w:sz w:val="16"/>
          <w:szCs w:val="16"/>
        </w:rPr>
        <w:t xml:space="preserve">score of the CONSORT checklist is 72. </w:t>
      </w:r>
    </w:p>
    <w:p w14:paraId="2790B498" w14:textId="77777777" w:rsidR="002D3F83" w:rsidRPr="00622DA9" w:rsidRDefault="002D3F83" w:rsidP="002D3F83">
      <w:pPr>
        <w:autoSpaceDE w:val="0"/>
        <w:autoSpaceDN w:val="0"/>
        <w:spacing w:line="480" w:lineRule="auto"/>
        <w:rPr>
          <w:rFonts w:ascii="Times New Roman" w:hAnsi="Times New Roman" w:cs="Times New Roman"/>
          <w:color w:val="000000" w:themeColor="text1"/>
          <w:kern w:val="44"/>
          <w:sz w:val="16"/>
          <w:szCs w:val="16"/>
        </w:rPr>
      </w:pPr>
      <w:r w:rsidRPr="00622DA9">
        <w:rPr>
          <w:rFonts w:ascii="Times New Roman" w:hAnsi="Times New Roman" w:cs="Times New Roman"/>
          <w:color w:val="000000" w:themeColor="text1"/>
          <w:kern w:val="44"/>
          <w:sz w:val="16"/>
          <w:szCs w:val="16"/>
          <w:vertAlign w:val="superscript"/>
        </w:rPr>
        <w:t>2</w:t>
      </w:r>
      <w:r w:rsidRPr="00622DA9">
        <w:rPr>
          <w:rFonts w:ascii="Times New Roman" w:hAnsi="Times New Roman" w:cs="Times New Roman"/>
          <w:color w:val="000000" w:themeColor="text1"/>
          <w:kern w:val="44"/>
          <w:sz w:val="16"/>
          <w:szCs w:val="16"/>
        </w:rPr>
        <w:t xml:space="preserve"> Full score of the CONSORT for AB checklist is 34. </w:t>
      </w:r>
    </w:p>
    <w:p w14:paraId="78CE1EBF" w14:textId="756CEF07" w:rsidR="002D3F83" w:rsidRDefault="002D3F83" w:rsidP="002D3F83">
      <w:pPr>
        <w:pStyle w:val="-"/>
        <w:rPr>
          <w:rFonts w:eastAsiaTheme="minorEastAsia" w:cs="Times New Roman"/>
          <w:color w:val="000000" w:themeColor="text1"/>
          <w:kern w:val="44"/>
          <w:sz w:val="16"/>
          <w:szCs w:val="16"/>
        </w:rPr>
      </w:pPr>
      <w:r w:rsidRPr="00622DA9">
        <w:rPr>
          <w:rFonts w:eastAsiaTheme="minorEastAsia" w:cs="Times New Roman"/>
          <w:color w:val="000000" w:themeColor="text1"/>
          <w:kern w:val="44"/>
          <w:sz w:val="16"/>
          <w:szCs w:val="16"/>
          <w:vertAlign w:val="superscript"/>
        </w:rPr>
        <w:t>3</w:t>
      </w:r>
      <w:r w:rsidRPr="00622DA9">
        <w:rPr>
          <w:rFonts w:eastAsiaTheme="minorEastAsia" w:cs="Times New Roman"/>
          <w:color w:val="000000" w:themeColor="text1"/>
          <w:kern w:val="44"/>
          <w:sz w:val="16"/>
          <w:szCs w:val="16"/>
        </w:rPr>
        <w:t xml:space="preserve"> Full score of the ITCWM-specific checklist is 42.</w:t>
      </w:r>
    </w:p>
    <w:p w14:paraId="6530433A" w14:textId="77777777" w:rsidR="00816482" w:rsidRDefault="00816482" w:rsidP="002D3F83">
      <w:pPr>
        <w:pStyle w:val="-"/>
        <w:rPr>
          <w:rFonts w:eastAsiaTheme="minorEastAsia" w:cs="Times New Roman"/>
          <w:color w:val="000000" w:themeColor="text1"/>
          <w:kern w:val="44"/>
          <w:sz w:val="16"/>
          <w:szCs w:val="16"/>
        </w:rPr>
      </w:pPr>
    </w:p>
    <w:p w14:paraId="03CF73BC" w14:textId="77777777" w:rsidR="00816482" w:rsidRDefault="00816482" w:rsidP="002D3F83">
      <w:pPr>
        <w:pStyle w:val="-"/>
        <w:rPr>
          <w:rFonts w:eastAsiaTheme="minorEastAsia" w:cs="Times New Roman"/>
          <w:color w:val="000000" w:themeColor="text1"/>
          <w:kern w:val="44"/>
          <w:sz w:val="16"/>
          <w:szCs w:val="16"/>
        </w:rPr>
      </w:pPr>
    </w:p>
    <w:p w14:paraId="581A0AAF" w14:textId="77777777" w:rsidR="00816482" w:rsidRDefault="00816482" w:rsidP="002D3F83">
      <w:pPr>
        <w:pStyle w:val="-"/>
        <w:rPr>
          <w:rFonts w:eastAsiaTheme="minorEastAsia" w:cs="Times New Roman"/>
          <w:color w:val="000000" w:themeColor="text1"/>
          <w:kern w:val="44"/>
          <w:sz w:val="16"/>
          <w:szCs w:val="16"/>
        </w:rPr>
      </w:pPr>
    </w:p>
    <w:p w14:paraId="16827760" w14:textId="77777777" w:rsidR="00816482" w:rsidRDefault="00816482" w:rsidP="002D3F83">
      <w:pPr>
        <w:pStyle w:val="-"/>
        <w:rPr>
          <w:rFonts w:eastAsiaTheme="minorEastAsia" w:cs="Times New Roman"/>
          <w:color w:val="000000" w:themeColor="text1"/>
          <w:kern w:val="44"/>
          <w:sz w:val="16"/>
          <w:szCs w:val="16"/>
        </w:rPr>
      </w:pPr>
    </w:p>
    <w:p w14:paraId="4B6E18A0" w14:textId="77777777" w:rsidR="00816482" w:rsidRDefault="00816482" w:rsidP="002D3F83">
      <w:pPr>
        <w:pStyle w:val="-"/>
      </w:pPr>
    </w:p>
    <w:sectPr w:rsidR="00816482" w:rsidSect="00DE4B71">
      <w:footerReference w:type="default" r:id="rId11"/>
      <w:type w:val="continuous"/>
      <w:pgSz w:w="16838" w:h="11906" w:orient="landscape"/>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E0C0E1" w14:textId="77777777" w:rsidR="00F27AF4" w:rsidRDefault="00F27AF4" w:rsidP="00406239">
      <w:r>
        <w:separator/>
      </w:r>
    </w:p>
  </w:endnote>
  <w:endnote w:type="continuationSeparator" w:id="0">
    <w:p w14:paraId="01D9A558" w14:textId="77777777" w:rsidR="00F27AF4" w:rsidRDefault="00F27AF4" w:rsidP="004062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altName w:val="DengXian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AdobeHeitiStd-Regular">
    <w:altName w:val="微软雅黑"/>
    <w:panose1 w:val="00000000000000000000"/>
    <w:charset w:val="86"/>
    <w:family w:val="auto"/>
    <w:notTrueType/>
    <w:pitch w:val="default"/>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18199174"/>
      <w:docPartObj>
        <w:docPartGallery w:val="Page Numbers (Bottom of Page)"/>
        <w:docPartUnique/>
      </w:docPartObj>
    </w:sdtPr>
    <w:sdtContent>
      <w:p w14:paraId="3995F0EE" w14:textId="77777777" w:rsidR="00252E7C" w:rsidRDefault="00252E7C">
        <w:pPr>
          <w:pStyle w:val="a5"/>
          <w:jc w:val="center"/>
        </w:pPr>
        <w:r>
          <w:fldChar w:fldCharType="begin"/>
        </w:r>
        <w:r>
          <w:instrText>PAGE   \* MERGEFORMAT</w:instrText>
        </w:r>
        <w:r>
          <w:fldChar w:fldCharType="separate"/>
        </w:r>
        <w:r>
          <w:rPr>
            <w:lang w:val="zh-CN"/>
          </w:rPr>
          <w:t>2</w:t>
        </w:r>
        <w:r>
          <w:fldChar w:fldCharType="end"/>
        </w:r>
      </w:p>
    </w:sdtContent>
  </w:sdt>
  <w:p w14:paraId="4848A623" w14:textId="77777777" w:rsidR="00252E7C" w:rsidRPr="00F83973" w:rsidRDefault="00252E7C">
    <w:pPr>
      <w:pStyle w:val="a5"/>
      <w:rPr>
        <w:rFonts w:ascii="Times New Roman" w:hAnsi="Times New Roman" w:cs="Times New Roman"/>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2925054"/>
      <w:docPartObj>
        <w:docPartGallery w:val="Page Numbers (Bottom of Page)"/>
        <w:docPartUnique/>
      </w:docPartObj>
    </w:sdtPr>
    <w:sdtContent>
      <w:p w14:paraId="7935338B" w14:textId="44525E0C" w:rsidR="00F83973" w:rsidRDefault="00F83973">
        <w:pPr>
          <w:pStyle w:val="a5"/>
          <w:jc w:val="center"/>
        </w:pPr>
        <w:r>
          <w:fldChar w:fldCharType="begin"/>
        </w:r>
        <w:r>
          <w:instrText>PAGE   \* MERGEFORMAT</w:instrText>
        </w:r>
        <w:r>
          <w:fldChar w:fldCharType="separate"/>
        </w:r>
        <w:r>
          <w:rPr>
            <w:lang w:val="zh-CN"/>
          </w:rPr>
          <w:t>2</w:t>
        </w:r>
        <w:r>
          <w:fldChar w:fldCharType="end"/>
        </w:r>
      </w:p>
    </w:sdtContent>
  </w:sdt>
  <w:p w14:paraId="08D2364B" w14:textId="77777777" w:rsidR="00F83973" w:rsidRPr="00F83973" w:rsidRDefault="00F83973">
    <w:pPr>
      <w:pStyle w:val="a5"/>
      <w:rPr>
        <w:rFonts w:ascii="Times New Roman" w:hAnsi="Times New Roman" w:cs="Times New Roman"/>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52427045"/>
      <w:docPartObj>
        <w:docPartGallery w:val="Page Numbers (Bottom of Page)"/>
        <w:docPartUnique/>
      </w:docPartObj>
    </w:sdtPr>
    <w:sdtContent>
      <w:p w14:paraId="6A52CB65" w14:textId="77777777" w:rsidR="00F83973" w:rsidRDefault="00F83973">
        <w:pPr>
          <w:pStyle w:val="a5"/>
          <w:jc w:val="center"/>
        </w:pPr>
        <w:r>
          <w:fldChar w:fldCharType="begin"/>
        </w:r>
        <w:r>
          <w:instrText>PAGE   \* MERGEFORMAT</w:instrText>
        </w:r>
        <w:r>
          <w:fldChar w:fldCharType="separate"/>
        </w:r>
        <w:r>
          <w:rPr>
            <w:lang w:val="zh-CN"/>
          </w:rPr>
          <w:t>2</w:t>
        </w:r>
        <w:r>
          <w:fldChar w:fldCharType="end"/>
        </w:r>
      </w:p>
    </w:sdtContent>
  </w:sdt>
  <w:p w14:paraId="0551C5CD" w14:textId="77777777" w:rsidR="00F83973" w:rsidRPr="00F83973" w:rsidRDefault="00F83973">
    <w:pPr>
      <w:pStyle w:val="a5"/>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8B41DE" w14:textId="77777777" w:rsidR="00F27AF4" w:rsidRDefault="00F27AF4" w:rsidP="00406239">
      <w:r>
        <w:separator/>
      </w:r>
    </w:p>
  </w:footnote>
  <w:footnote w:type="continuationSeparator" w:id="0">
    <w:p w14:paraId="04FB03D8" w14:textId="77777777" w:rsidR="00F27AF4" w:rsidRDefault="00F27AF4" w:rsidP="0040623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5241A"/>
    <w:multiLevelType w:val="hybridMultilevel"/>
    <w:tmpl w:val="BE7E84C2"/>
    <w:lvl w:ilvl="0" w:tplc="538C81AE">
      <w:start w:val="1"/>
      <w:numFmt w:val="decimalEnclosedCircle"/>
      <w:lvlText w:val="%1"/>
      <w:lvlJc w:val="left"/>
      <w:pPr>
        <w:ind w:left="360" w:hanging="360"/>
      </w:pPr>
      <w:rPr>
        <w:rFonts w:hAnsiTheme="minorHAnsi" w:cs="宋体" w:hint="default"/>
        <w:sz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3063626"/>
    <w:multiLevelType w:val="hybridMultilevel"/>
    <w:tmpl w:val="635885A2"/>
    <w:lvl w:ilvl="0" w:tplc="65002D40">
      <w:start w:val="1"/>
      <w:numFmt w:val="decimal"/>
      <w:lvlText w:val="%1."/>
      <w:lvlJc w:val="left"/>
      <w:pPr>
        <w:ind w:left="660" w:hanging="6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03EF2668"/>
    <w:multiLevelType w:val="hybridMultilevel"/>
    <w:tmpl w:val="93AA8296"/>
    <w:lvl w:ilvl="0" w:tplc="538C81AE">
      <w:start w:val="1"/>
      <w:numFmt w:val="decimalEnclosedCircle"/>
      <w:lvlText w:val="%1"/>
      <w:lvlJc w:val="left"/>
      <w:pPr>
        <w:ind w:left="360" w:hanging="360"/>
      </w:pPr>
      <w:rPr>
        <w:rFonts w:hAnsiTheme="minorHAnsi" w:cs="宋体" w:hint="default"/>
        <w:sz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067B5D8D"/>
    <w:multiLevelType w:val="hybridMultilevel"/>
    <w:tmpl w:val="50FC21F0"/>
    <w:lvl w:ilvl="0" w:tplc="538C81AE">
      <w:start w:val="1"/>
      <w:numFmt w:val="decimalEnclosedCircle"/>
      <w:lvlText w:val="%1"/>
      <w:lvlJc w:val="left"/>
      <w:pPr>
        <w:ind w:left="360" w:hanging="360"/>
      </w:pPr>
      <w:rPr>
        <w:rFonts w:hAnsiTheme="minorHAnsi" w:cs="宋体" w:hint="default"/>
        <w:sz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0BB42481"/>
    <w:multiLevelType w:val="hybridMultilevel"/>
    <w:tmpl w:val="101C7F40"/>
    <w:lvl w:ilvl="0" w:tplc="AB567CE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0D133384"/>
    <w:multiLevelType w:val="hybridMultilevel"/>
    <w:tmpl w:val="DCBE0B06"/>
    <w:lvl w:ilvl="0" w:tplc="2DB03BE2">
      <w:start w:val="1"/>
      <w:numFmt w:val="decimal"/>
      <w:lvlText w:val="%1."/>
      <w:lvlJc w:val="left"/>
      <w:pPr>
        <w:ind w:left="420" w:hanging="4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13ED2EA1"/>
    <w:multiLevelType w:val="hybridMultilevel"/>
    <w:tmpl w:val="815C4F92"/>
    <w:lvl w:ilvl="0" w:tplc="538C81AE">
      <w:start w:val="1"/>
      <w:numFmt w:val="decimalEnclosedCircle"/>
      <w:lvlText w:val="%1"/>
      <w:lvlJc w:val="left"/>
      <w:pPr>
        <w:ind w:left="360" w:hanging="360"/>
      </w:pPr>
      <w:rPr>
        <w:rFonts w:hAnsiTheme="minorHAnsi" w:cs="宋体" w:hint="default"/>
        <w:sz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155D3AD1"/>
    <w:multiLevelType w:val="hybridMultilevel"/>
    <w:tmpl w:val="74AA342C"/>
    <w:lvl w:ilvl="0" w:tplc="538C81AE">
      <w:start w:val="1"/>
      <w:numFmt w:val="decimalEnclosedCircle"/>
      <w:lvlText w:val="%1"/>
      <w:lvlJc w:val="left"/>
      <w:pPr>
        <w:ind w:left="360" w:hanging="360"/>
      </w:pPr>
      <w:rPr>
        <w:rFonts w:hAnsiTheme="minorHAnsi" w:cs="宋体" w:hint="default"/>
        <w:sz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27AB0561"/>
    <w:multiLevelType w:val="hybridMultilevel"/>
    <w:tmpl w:val="3C968F36"/>
    <w:lvl w:ilvl="0" w:tplc="538C81AE">
      <w:start w:val="1"/>
      <w:numFmt w:val="decimalEnclosedCircle"/>
      <w:lvlText w:val="%1"/>
      <w:lvlJc w:val="left"/>
      <w:pPr>
        <w:ind w:left="360" w:hanging="360"/>
      </w:pPr>
      <w:rPr>
        <w:rFonts w:hAnsiTheme="minorHAnsi" w:cs="宋体" w:hint="default"/>
        <w:sz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34F732C4"/>
    <w:multiLevelType w:val="hybridMultilevel"/>
    <w:tmpl w:val="07188494"/>
    <w:lvl w:ilvl="0" w:tplc="65002D40">
      <w:start w:val="1"/>
      <w:numFmt w:val="decimal"/>
      <w:lvlText w:val="%1."/>
      <w:lvlJc w:val="left"/>
      <w:pPr>
        <w:ind w:left="660" w:hanging="6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42184825"/>
    <w:multiLevelType w:val="hybridMultilevel"/>
    <w:tmpl w:val="90F2FC5E"/>
    <w:lvl w:ilvl="0" w:tplc="538C81AE">
      <w:start w:val="1"/>
      <w:numFmt w:val="decimalEnclosedCircle"/>
      <w:lvlText w:val="%1"/>
      <w:lvlJc w:val="left"/>
      <w:pPr>
        <w:ind w:left="360" w:hanging="360"/>
      </w:pPr>
      <w:rPr>
        <w:rFonts w:hAnsiTheme="minorHAnsi" w:cs="宋体" w:hint="default"/>
        <w:sz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479F5B67"/>
    <w:multiLevelType w:val="hybridMultilevel"/>
    <w:tmpl w:val="2034AF70"/>
    <w:lvl w:ilvl="0" w:tplc="538C81AE">
      <w:start w:val="1"/>
      <w:numFmt w:val="decimalEnclosedCircle"/>
      <w:lvlText w:val="%1"/>
      <w:lvlJc w:val="left"/>
      <w:pPr>
        <w:ind w:left="360" w:hanging="360"/>
      </w:pPr>
      <w:rPr>
        <w:rFonts w:hAnsiTheme="minorHAnsi" w:cs="宋体" w:hint="default"/>
        <w:sz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4BF71335"/>
    <w:multiLevelType w:val="hybridMultilevel"/>
    <w:tmpl w:val="B7782C42"/>
    <w:lvl w:ilvl="0" w:tplc="538C81AE">
      <w:start w:val="1"/>
      <w:numFmt w:val="decimalEnclosedCircle"/>
      <w:lvlText w:val="%1"/>
      <w:lvlJc w:val="left"/>
      <w:pPr>
        <w:ind w:left="360" w:hanging="360"/>
      </w:pPr>
      <w:rPr>
        <w:rFonts w:hAnsiTheme="minorHAnsi" w:cs="宋体" w:hint="default"/>
        <w:sz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4C8A11DC"/>
    <w:multiLevelType w:val="hybridMultilevel"/>
    <w:tmpl w:val="6DDAC704"/>
    <w:lvl w:ilvl="0" w:tplc="538C81AE">
      <w:start w:val="1"/>
      <w:numFmt w:val="decimalEnclosedCircle"/>
      <w:lvlText w:val="%1"/>
      <w:lvlJc w:val="left"/>
      <w:pPr>
        <w:ind w:left="360" w:hanging="360"/>
      </w:pPr>
      <w:rPr>
        <w:rFonts w:hAnsiTheme="minorHAnsi" w:cs="宋体" w:hint="default"/>
        <w:sz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4F5E178B"/>
    <w:multiLevelType w:val="hybridMultilevel"/>
    <w:tmpl w:val="24D2E19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5ED14F5B"/>
    <w:multiLevelType w:val="hybridMultilevel"/>
    <w:tmpl w:val="582E2E8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63086EE3"/>
    <w:multiLevelType w:val="hybridMultilevel"/>
    <w:tmpl w:val="E0AA8C80"/>
    <w:lvl w:ilvl="0" w:tplc="FE6E902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7" w15:restartNumberingAfterBreak="0">
    <w:nsid w:val="634F2140"/>
    <w:multiLevelType w:val="hybridMultilevel"/>
    <w:tmpl w:val="3796D5BE"/>
    <w:lvl w:ilvl="0" w:tplc="538C81AE">
      <w:start w:val="1"/>
      <w:numFmt w:val="decimalEnclosedCircle"/>
      <w:lvlText w:val="%1"/>
      <w:lvlJc w:val="left"/>
      <w:pPr>
        <w:ind w:left="360" w:hanging="360"/>
      </w:pPr>
      <w:rPr>
        <w:rFonts w:hAnsiTheme="minorHAnsi" w:cs="宋体" w:hint="default"/>
        <w:sz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663D7D75"/>
    <w:multiLevelType w:val="hybridMultilevel"/>
    <w:tmpl w:val="5E649A46"/>
    <w:lvl w:ilvl="0" w:tplc="538C81AE">
      <w:start w:val="1"/>
      <w:numFmt w:val="decimalEnclosedCircle"/>
      <w:lvlText w:val="%1"/>
      <w:lvlJc w:val="left"/>
      <w:pPr>
        <w:ind w:left="360" w:hanging="360"/>
      </w:pPr>
      <w:rPr>
        <w:rFonts w:hAnsiTheme="minorHAnsi" w:cs="宋体" w:hint="default"/>
        <w:sz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6AFD299A"/>
    <w:multiLevelType w:val="hybridMultilevel"/>
    <w:tmpl w:val="411E7D52"/>
    <w:lvl w:ilvl="0" w:tplc="538C81AE">
      <w:start w:val="1"/>
      <w:numFmt w:val="decimalEnclosedCircle"/>
      <w:lvlText w:val="%1"/>
      <w:lvlJc w:val="left"/>
      <w:pPr>
        <w:ind w:left="360" w:hanging="360"/>
      </w:pPr>
      <w:rPr>
        <w:rFonts w:hAnsiTheme="minorHAnsi" w:cs="宋体" w:hint="default"/>
        <w:sz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71650521"/>
    <w:multiLevelType w:val="hybridMultilevel"/>
    <w:tmpl w:val="F98ADE9C"/>
    <w:lvl w:ilvl="0" w:tplc="538C81AE">
      <w:start w:val="1"/>
      <w:numFmt w:val="decimalEnclosedCircle"/>
      <w:lvlText w:val="%1"/>
      <w:lvlJc w:val="left"/>
      <w:pPr>
        <w:ind w:left="360" w:hanging="360"/>
      </w:pPr>
      <w:rPr>
        <w:rFonts w:hAnsiTheme="minorHAnsi" w:cs="宋体" w:hint="default"/>
        <w:sz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15:restartNumberingAfterBreak="0">
    <w:nsid w:val="724628C8"/>
    <w:multiLevelType w:val="hybridMultilevel"/>
    <w:tmpl w:val="DBB2D1C0"/>
    <w:lvl w:ilvl="0" w:tplc="538C81AE">
      <w:start w:val="1"/>
      <w:numFmt w:val="decimalEnclosedCircle"/>
      <w:lvlText w:val="%1"/>
      <w:lvlJc w:val="left"/>
      <w:pPr>
        <w:ind w:left="360" w:hanging="360"/>
      </w:pPr>
      <w:rPr>
        <w:rFonts w:hAnsiTheme="minorHAnsi" w:cs="宋体" w:hint="default"/>
        <w:sz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15:restartNumberingAfterBreak="0">
    <w:nsid w:val="76C079B2"/>
    <w:multiLevelType w:val="hybridMultilevel"/>
    <w:tmpl w:val="7CA67ABA"/>
    <w:lvl w:ilvl="0" w:tplc="538C81AE">
      <w:start w:val="1"/>
      <w:numFmt w:val="decimalEnclosedCircle"/>
      <w:lvlText w:val="%1"/>
      <w:lvlJc w:val="left"/>
      <w:pPr>
        <w:ind w:left="360" w:hanging="360"/>
      </w:pPr>
      <w:rPr>
        <w:rFonts w:hAnsiTheme="minorHAnsi" w:cs="宋体" w:hint="default"/>
        <w:sz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15:restartNumberingAfterBreak="0">
    <w:nsid w:val="77A70D69"/>
    <w:multiLevelType w:val="hybridMultilevel"/>
    <w:tmpl w:val="BC6874FA"/>
    <w:lvl w:ilvl="0" w:tplc="538C81AE">
      <w:start w:val="1"/>
      <w:numFmt w:val="decimalEnclosedCircle"/>
      <w:lvlText w:val="%1"/>
      <w:lvlJc w:val="left"/>
      <w:pPr>
        <w:ind w:left="360" w:hanging="360"/>
      </w:pPr>
      <w:rPr>
        <w:rFonts w:hAnsiTheme="minorHAnsi" w:cs="宋体" w:hint="default"/>
        <w:sz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15:restartNumberingAfterBreak="0">
    <w:nsid w:val="7AB12557"/>
    <w:multiLevelType w:val="hybridMultilevel"/>
    <w:tmpl w:val="7B82BC52"/>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5" w15:restartNumberingAfterBreak="0">
    <w:nsid w:val="7B037F95"/>
    <w:multiLevelType w:val="hybridMultilevel"/>
    <w:tmpl w:val="336C3E36"/>
    <w:lvl w:ilvl="0" w:tplc="538C81AE">
      <w:start w:val="1"/>
      <w:numFmt w:val="decimalEnclosedCircle"/>
      <w:lvlText w:val="%1"/>
      <w:lvlJc w:val="left"/>
      <w:pPr>
        <w:ind w:left="360" w:hanging="360"/>
      </w:pPr>
      <w:rPr>
        <w:rFonts w:hAnsiTheme="minorHAnsi" w:cs="宋体" w:hint="default"/>
        <w:sz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6" w15:restartNumberingAfterBreak="0">
    <w:nsid w:val="7C9E0E49"/>
    <w:multiLevelType w:val="hybridMultilevel"/>
    <w:tmpl w:val="24461DE4"/>
    <w:lvl w:ilvl="0" w:tplc="65002D40">
      <w:start w:val="1"/>
      <w:numFmt w:val="decimal"/>
      <w:lvlText w:val="%1."/>
      <w:lvlJc w:val="left"/>
      <w:pPr>
        <w:ind w:left="660" w:hanging="6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7" w15:restartNumberingAfterBreak="0">
    <w:nsid w:val="7EB53EAB"/>
    <w:multiLevelType w:val="hybridMultilevel"/>
    <w:tmpl w:val="EE9A17A8"/>
    <w:lvl w:ilvl="0" w:tplc="538C81AE">
      <w:start w:val="1"/>
      <w:numFmt w:val="decimalEnclosedCircle"/>
      <w:lvlText w:val="%1"/>
      <w:lvlJc w:val="left"/>
      <w:pPr>
        <w:ind w:left="360" w:hanging="360"/>
      </w:pPr>
      <w:rPr>
        <w:rFonts w:hAnsiTheme="minorHAnsi" w:cs="宋体" w:hint="default"/>
        <w:sz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8" w15:restartNumberingAfterBreak="0">
    <w:nsid w:val="7EE72E3F"/>
    <w:multiLevelType w:val="hybridMultilevel"/>
    <w:tmpl w:val="3C968F36"/>
    <w:lvl w:ilvl="0" w:tplc="FFFFFFFF">
      <w:start w:val="1"/>
      <w:numFmt w:val="decimalEnclosedCircle"/>
      <w:lvlText w:val="%1"/>
      <w:lvlJc w:val="left"/>
      <w:pPr>
        <w:ind w:left="360" w:hanging="360"/>
      </w:pPr>
      <w:rPr>
        <w:rFonts w:hAnsiTheme="minorHAnsi" w:cs="宋体" w:hint="default"/>
        <w:sz w:val="18"/>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29" w15:restartNumberingAfterBreak="0">
    <w:nsid w:val="7F552171"/>
    <w:multiLevelType w:val="hybridMultilevel"/>
    <w:tmpl w:val="60C03B80"/>
    <w:lvl w:ilvl="0" w:tplc="538C81AE">
      <w:start w:val="1"/>
      <w:numFmt w:val="decimalEnclosedCircle"/>
      <w:lvlText w:val="%1"/>
      <w:lvlJc w:val="left"/>
      <w:pPr>
        <w:ind w:left="360" w:hanging="360"/>
      </w:pPr>
      <w:rPr>
        <w:rFonts w:hAnsiTheme="minorHAnsi" w:cs="宋体" w:hint="default"/>
        <w:sz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0" w15:restartNumberingAfterBreak="0">
    <w:nsid w:val="7FAE0C10"/>
    <w:multiLevelType w:val="hybridMultilevel"/>
    <w:tmpl w:val="7F44CEE4"/>
    <w:lvl w:ilvl="0" w:tplc="538C81AE">
      <w:start w:val="1"/>
      <w:numFmt w:val="decimalEnclosedCircle"/>
      <w:lvlText w:val="%1"/>
      <w:lvlJc w:val="left"/>
      <w:pPr>
        <w:ind w:left="360" w:hanging="360"/>
      </w:pPr>
      <w:rPr>
        <w:rFonts w:hAnsiTheme="minorHAnsi" w:cs="宋体" w:hint="default"/>
        <w:sz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984621792">
    <w:abstractNumId w:val="4"/>
  </w:num>
  <w:num w:numId="2" w16cid:durableId="1906838382">
    <w:abstractNumId w:val="22"/>
  </w:num>
  <w:num w:numId="3" w16cid:durableId="876358668">
    <w:abstractNumId w:val="2"/>
  </w:num>
  <w:num w:numId="4" w16cid:durableId="2126994384">
    <w:abstractNumId w:val="10"/>
  </w:num>
  <w:num w:numId="5" w16cid:durableId="234166807">
    <w:abstractNumId w:val="3"/>
  </w:num>
  <w:num w:numId="6" w16cid:durableId="427651956">
    <w:abstractNumId w:val="6"/>
  </w:num>
  <w:num w:numId="7" w16cid:durableId="1808472171">
    <w:abstractNumId w:val="29"/>
  </w:num>
  <w:num w:numId="8" w16cid:durableId="1667710711">
    <w:abstractNumId w:val="30"/>
  </w:num>
  <w:num w:numId="9" w16cid:durableId="980693612">
    <w:abstractNumId w:val="23"/>
  </w:num>
  <w:num w:numId="10" w16cid:durableId="418524536">
    <w:abstractNumId w:val="13"/>
  </w:num>
  <w:num w:numId="11" w16cid:durableId="133833711">
    <w:abstractNumId w:val="12"/>
  </w:num>
  <w:num w:numId="12" w16cid:durableId="791175121">
    <w:abstractNumId w:val="8"/>
  </w:num>
  <w:num w:numId="13" w16cid:durableId="232129068">
    <w:abstractNumId w:val="0"/>
  </w:num>
  <w:num w:numId="14" w16cid:durableId="53702379">
    <w:abstractNumId w:val="27"/>
  </w:num>
  <w:num w:numId="15" w16cid:durableId="174653485">
    <w:abstractNumId w:val="11"/>
  </w:num>
  <w:num w:numId="16" w16cid:durableId="1986158711">
    <w:abstractNumId w:val="21"/>
  </w:num>
  <w:num w:numId="17" w16cid:durableId="62724884">
    <w:abstractNumId w:val="18"/>
  </w:num>
  <w:num w:numId="18" w16cid:durableId="147286377">
    <w:abstractNumId w:val="19"/>
  </w:num>
  <w:num w:numId="19" w16cid:durableId="607852957">
    <w:abstractNumId w:val="17"/>
  </w:num>
  <w:num w:numId="20" w16cid:durableId="1101949545">
    <w:abstractNumId w:val="25"/>
  </w:num>
  <w:num w:numId="21" w16cid:durableId="193351871">
    <w:abstractNumId w:val="20"/>
  </w:num>
  <w:num w:numId="22" w16cid:durableId="1962372416">
    <w:abstractNumId w:val="7"/>
  </w:num>
  <w:num w:numId="23" w16cid:durableId="1651322051">
    <w:abstractNumId w:val="15"/>
  </w:num>
  <w:num w:numId="24" w16cid:durableId="1248222709">
    <w:abstractNumId w:val="24"/>
  </w:num>
  <w:num w:numId="25" w16cid:durableId="985470993">
    <w:abstractNumId w:val="5"/>
  </w:num>
  <w:num w:numId="26" w16cid:durableId="1899436474">
    <w:abstractNumId w:val="1"/>
  </w:num>
  <w:num w:numId="27" w16cid:durableId="473529319">
    <w:abstractNumId w:val="9"/>
  </w:num>
  <w:num w:numId="28" w16cid:durableId="662391909">
    <w:abstractNumId w:val="26"/>
  </w:num>
  <w:num w:numId="29" w16cid:durableId="221016966">
    <w:abstractNumId w:val="16"/>
  </w:num>
  <w:num w:numId="30" w16cid:durableId="876235465">
    <w:abstractNumId w:val="14"/>
  </w:num>
  <w:num w:numId="31" w16cid:durableId="1683894045">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0B4B"/>
    <w:rsid w:val="00000239"/>
    <w:rsid w:val="0000026A"/>
    <w:rsid w:val="0000185B"/>
    <w:rsid w:val="00003F89"/>
    <w:rsid w:val="00004A5F"/>
    <w:rsid w:val="0000576C"/>
    <w:rsid w:val="00005F81"/>
    <w:rsid w:val="000069C9"/>
    <w:rsid w:val="00006BF6"/>
    <w:rsid w:val="00007D58"/>
    <w:rsid w:val="000101BB"/>
    <w:rsid w:val="00011492"/>
    <w:rsid w:val="000118B8"/>
    <w:rsid w:val="0001317A"/>
    <w:rsid w:val="0001326F"/>
    <w:rsid w:val="000132E1"/>
    <w:rsid w:val="000144D8"/>
    <w:rsid w:val="0001560D"/>
    <w:rsid w:val="00015747"/>
    <w:rsid w:val="00017A5B"/>
    <w:rsid w:val="00017AAD"/>
    <w:rsid w:val="000216D6"/>
    <w:rsid w:val="0002273C"/>
    <w:rsid w:val="00023332"/>
    <w:rsid w:val="000237AA"/>
    <w:rsid w:val="00024436"/>
    <w:rsid w:val="00025AD5"/>
    <w:rsid w:val="000268CF"/>
    <w:rsid w:val="000306B1"/>
    <w:rsid w:val="00031307"/>
    <w:rsid w:val="000317FC"/>
    <w:rsid w:val="000333EC"/>
    <w:rsid w:val="0003424F"/>
    <w:rsid w:val="00034623"/>
    <w:rsid w:val="0003477C"/>
    <w:rsid w:val="000368A8"/>
    <w:rsid w:val="000374DB"/>
    <w:rsid w:val="00037BA3"/>
    <w:rsid w:val="000410E8"/>
    <w:rsid w:val="000422FE"/>
    <w:rsid w:val="000453FC"/>
    <w:rsid w:val="00046E91"/>
    <w:rsid w:val="000501CE"/>
    <w:rsid w:val="0005078F"/>
    <w:rsid w:val="00052CC8"/>
    <w:rsid w:val="00052EA9"/>
    <w:rsid w:val="000531C6"/>
    <w:rsid w:val="00053A04"/>
    <w:rsid w:val="00055515"/>
    <w:rsid w:val="00056E33"/>
    <w:rsid w:val="0005739C"/>
    <w:rsid w:val="00060250"/>
    <w:rsid w:val="0006180F"/>
    <w:rsid w:val="00061924"/>
    <w:rsid w:val="0006235E"/>
    <w:rsid w:val="000652FD"/>
    <w:rsid w:val="000654BF"/>
    <w:rsid w:val="00067796"/>
    <w:rsid w:val="000677E3"/>
    <w:rsid w:val="00072327"/>
    <w:rsid w:val="00072A0B"/>
    <w:rsid w:val="000741F6"/>
    <w:rsid w:val="00074CF6"/>
    <w:rsid w:val="00077723"/>
    <w:rsid w:val="00077AD1"/>
    <w:rsid w:val="00080233"/>
    <w:rsid w:val="0008048E"/>
    <w:rsid w:val="000810C6"/>
    <w:rsid w:val="000817A9"/>
    <w:rsid w:val="00082382"/>
    <w:rsid w:val="00082B9E"/>
    <w:rsid w:val="00085655"/>
    <w:rsid w:val="0009078A"/>
    <w:rsid w:val="0009080F"/>
    <w:rsid w:val="000908FC"/>
    <w:rsid w:val="00090C73"/>
    <w:rsid w:val="00093BD5"/>
    <w:rsid w:val="00095F79"/>
    <w:rsid w:val="000A0BB1"/>
    <w:rsid w:val="000A127D"/>
    <w:rsid w:val="000A20EF"/>
    <w:rsid w:val="000A2DDA"/>
    <w:rsid w:val="000A3E79"/>
    <w:rsid w:val="000A5CDE"/>
    <w:rsid w:val="000A5F3F"/>
    <w:rsid w:val="000A6773"/>
    <w:rsid w:val="000B32B5"/>
    <w:rsid w:val="000B34EA"/>
    <w:rsid w:val="000B4920"/>
    <w:rsid w:val="000B787B"/>
    <w:rsid w:val="000C2188"/>
    <w:rsid w:val="000C5497"/>
    <w:rsid w:val="000C6190"/>
    <w:rsid w:val="000C6DCC"/>
    <w:rsid w:val="000C7A47"/>
    <w:rsid w:val="000D0E34"/>
    <w:rsid w:val="000D1A8B"/>
    <w:rsid w:val="000D1D9D"/>
    <w:rsid w:val="000D39F5"/>
    <w:rsid w:val="000D4578"/>
    <w:rsid w:val="000D7088"/>
    <w:rsid w:val="000D7DA6"/>
    <w:rsid w:val="000E018E"/>
    <w:rsid w:val="000E1329"/>
    <w:rsid w:val="000E456A"/>
    <w:rsid w:val="000E674B"/>
    <w:rsid w:val="000E74E2"/>
    <w:rsid w:val="000F063F"/>
    <w:rsid w:val="000F12D1"/>
    <w:rsid w:val="000F44FE"/>
    <w:rsid w:val="001010C1"/>
    <w:rsid w:val="00101661"/>
    <w:rsid w:val="00102C41"/>
    <w:rsid w:val="0010569F"/>
    <w:rsid w:val="001056F7"/>
    <w:rsid w:val="00105E3D"/>
    <w:rsid w:val="0010730E"/>
    <w:rsid w:val="00107F2B"/>
    <w:rsid w:val="00111621"/>
    <w:rsid w:val="0011206A"/>
    <w:rsid w:val="00117D6E"/>
    <w:rsid w:val="00122290"/>
    <w:rsid w:val="00123142"/>
    <w:rsid w:val="00123A6D"/>
    <w:rsid w:val="00125E6E"/>
    <w:rsid w:val="001267C3"/>
    <w:rsid w:val="00126CC1"/>
    <w:rsid w:val="00127739"/>
    <w:rsid w:val="00127F6C"/>
    <w:rsid w:val="00133E6E"/>
    <w:rsid w:val="00133EDD"/>
    <w:rsid w:val="001354B0"/>
    <w:rsid w:val="00135DC6"/>
    <w:rsid w:val="001367DC"/>
    <w:rsid w:val="00137946"/>
    <w:rsid w:val="001405AA"/>
    <w:rsid w:val="00141092"/>
    <w:rsid w:val="0014216D"/>
    <w:rsid w:val="0014304C"/>
    <w:rsid w:val="00145176"/>
    <w:rsid w:val="001461E6"/>
    <w:rsid w:val="00147AB1"/>
    <w:rsid w:val="001500DD"/>
    <w:rsid w:val="001512AD"/>
    <w:rsid w:val="00152A5D"/>
    <w:rsid w:val="00154635"/>
    <w:rsid w:val="00154938"/>
    <w:rsid w:val="00154B2D"/>
    <w:rsid w:val="00154FFF"/>
    <w:rsid w:val="00155A6E"/>
    <w:rsid w:val="00156D7E"/>
    <w:rsid w:val="00160284"/>
    <w:rsid w:val="0016094B"/>
    <w:rsid w:val="0016155A"/>
    <w:rsid w:val="001626A2"/>
    <w:rsid w:val="001638EB"/>
    <w:rsid w:val="00165209"/>
    <w:rsid w:val="00167DFD"/>
    <w:rsid w:val="0017549E"/>
    <w:rsid w:val="00175CD9"/>
    <w:rsid w:val="00177DB5"/>
    <w:rsid w:val="001834F8"/>
    <w:rsid w:val="0018518A"/>
    <w:rsid w:val="00185D70"/>
    <w:rsid w:val="00186B84"/>
    <w:rsid w:val="001923F9"/>
    <w:rsid w:val="0019339A"/>
    <w:rsid w:val="00193591"/>
    <w:rsid w:val="00193A64"/>
    <w:rsid w:val="00194649"/>
    <w:rsid w:val="00195048"/>
    <w:rsid w:val="0019694F"/>
    <w:rsid w:val="00196D23"/>
    <w:rsid w:val="001A1DB7"/>
    <w:rsid w:val="001A3604"/>
    <w:rsid w:val="001A4A68"/>
    <w:rsid w:val="001A6927"/>
    <w:rsid w:val="001A7B87"/>
    <w:rsid w:val="001B16E0"/>
    <w:rsid w:val="001B24AD"/>
    <w:rsid w:val="001B272F"/>
    <w:rsid w:val="001B344A"/>
    <w:rsid w:val="001B4454"/>
    <w:rsid w:val="001B498A"/>
    <w:rsid w:val="001B5D8E"/>
    <w:rsid w:val="001B5DD3"/>
    <w:rsid w:val="001C0412"/>
    <w:rsid w:val="001C07FB"/>
    <w:rsid w:val="001C289C"/>
    <w:rsid w:val="001C6C6A"/>
    <w:rsid w:val="001C7E39"/>
    <w:rsid w:val="001D0280"/>
    <w:rsid w:val="001D041A"/>
    <w:rsid w:val="001D1674"/>
    <w:rsid w:val="001D26E7"/>
    <w:rsid w:val="001D3A66"/>
    <w:rsid w:val="001D5411"/>
    <w:rsid w:val="001D63C8"/>
    <w:rsid w:val="001D749D"/>
    <w:rsid w:val="001E0987"/>
    <w:rsid w:val="001E104F"/>
    <w:rsid w:val="001E23B4"/>
    <w:rsid w:val="001E5404"/>
    <w:rsid w:val="001E6564"/>
    <w:rsid w:val="001E6F62"/>
    <w:rsid w:val="001F05E8"/>
    <w:rsid w:val="001F0DF9"/>
    <w:rsid w:val="001F2FD3"/>
    <w:rsid w:val="001F3895"/>
    <w:rsid w:val="001F4829"/>
    <w:rsid w:val="001F4FB4"/>
    <w:rsid w:val="001F680A"/>
    <w:rsid w:val="001F79E6"/>
    <w:rsid w:val="001F7B0F"/>
    <w:rsid w:val="00201CAC"/>
    <w:rsid w:val="00202397"/>
    <w:rsid w:val="00202D6A"/>
    <w:rsid w:val="002041F6"/>
    <w:rsid w:val="00206280"/>
    <w:rsid w:val="002075EF"/>
    <w:rsid w:val="002100A9"/>
    <w:rsid w:val="00212EBA"/>
    <w:rsid w:val="0021391E"/>
    <w:rsid w:val="00215221"/>
    <w:rsid w:val="00215DBC"/>
    <w:rsid w:val="00217E1B"/>
    <w:rsid w:val="00222574"/>
    <w:rsid w:val="0022272F"/>
    <w:rsid w:val="00223D89"/>
    <w:rsid w:val="0022484D"/>
    <w:rsid w:val="0022672D"/>
    <w:rsid w:val="002317BB"/>
    <w:rsid w:val="00231E3B"/>
    <w:rsid w:val="00232099"/>
    <w:rsid w:val="00232805"/>
    <w:rsid w:val="00232983"/>
    <w:rsid w:val="002347A5"/>
    <w:rsid w:val="00234C89"/>
    <w:rsid w:val="002350BF"/>
    <w:rsid w:val="00242026"/>
    <w:rsid w:val="0024401D"/>
    <w:rsid w:val="002452A2"/>
    <w:rsid w:val="00245C44"/>
    <w:rsid w:val="00246784"/>
    <w:rsid w:val="00252122"/>
    <w:rsid w:val="0025283D"/>
    <w:rsid w:val="00252E7C"/>
    <w:rsid w:val="00254000"/>
    <w:rsid w:val="00255A37"/>
    <w:rsid w:val="00256449"/>
    <w:rsid w:val="00256CF2"/>
    <w:rsid w:val="00261028"/>
    <w:rsid w:val="00262213"/>
    <w:rsid w:val="002639B3"/>
    <w:rsid w:val="00263EA0"/>
    <w:rsid w:val="002654D3"/>
    <w:rsid w:val="00265928"/>
    <w:rsid w:val="00266879"/>
    <w:rsid w:val="002710F2"/>
    <w:rsid w:val="002737C3"/>
    <w:rsid w:val="00275DA9"/>
    <w:rsid w:val="00276C02"/>
    <w:rsid w:val="002777A8"/>
    <w:rsid w:val="002813DE"/>
    <w:rsid w:val="00282FEE"/>
    <w:rsid w:val="00283F0F"/>
    <w:rsid w:val="0028505A"/>
    <w:rsid w:val="002863CE"/>
    <w:rsid w:val="00287D0E"/>
    <w:rsid w:val="002907F0"/>
    <w:rsid w:val="00292029"/>
    <w:rsid w:val="00293C09"/>
    <w:rsid w:val="00294C25"/>
    <w:rsid w:val="00294DEF"/>
    <w:rsid w:val="002951AD"/>
    <w:rsid w:val="00296CD4"/>
    <w:rsid w:val="002A0CEF"/>
    <w:rsid w:val="002A18F2"/>
    <w:rsid w:val="002A21C3"/>
    <w:rsid w:val="002A479A"/>
    <w:rsid w:val="002A5614"/>
    <w:rsid w:val="002B1F45"/>
    <w:rsid w:val="002B59D9"/>
    <w:rsid w:val="002B68C9"/>
    <w:rsid w:val="002B6EE6"/>
    <w:rsid w:val="002B790C"/>
    <w:rsid w:val="002C5F77"/>
    <w:rsid w:val="002C71A6"/>
    <w:rsid w:val="002C770A"/>
    <w:rsid w:val="002C7AB8"/>
    <w:rsid w:val="002D00DE"/>
    <w:rsid w:val="002D0345"/>
    <w:rsid w:val="002D0ECB"/>
    <w:rsid w:val="002D1B60"/>
    <w:rsid w:val="002D3F83"/>
    <w:rsid w:val="002D4DA2"/>
    <w:rsid w:val="002D5EF9"/>
    <w:rsid w:val="002D6186"/>
    <w:rsid w:val="002D716A"/>
    <w:rsid w:val="002E086D"/>
    <w:rsid w:val="002E0A6C"/>
    <w:rsid w:val="002E1F22"/>
    <w:rsid w:val="002E2382"/>
    <w:rsid w:val="002E304F"/>
    <w:rsid w:val="002E4D15"/>
    <w:rsid w:val="002E4D22"/>
    <w:rsid w:val="002E5C6C"/>
    <w:rsid w:val="002E6024"/>
    <w:rsid w:val="002E65B4"/>
    <w:rsid w:val="002E76DB"/>
    <w:rsid w:val="002E7DB9"/>
    <w:rsid w:val="002F0437"/>
    <w:rsid w:val="002F63E0"/>
    <w:rsid w:val="002F6D93"/>
    <w:rsid w:val="002F7223"/>
    <w:rsid w:val="002F772A"/>
    <w:rsid w:val="003019E0"/>
    <w:rsid w:val="0030510A"/>
    <w:rsid w:val="0030607B"/>
    <w:rsid w:val="003147DD"/>
    <w:rsid w:val="003167B8"/>
    <w:rsid w:val="00320FE9"/>
    <w:rsid w:val="003224AF"/>
    <w:rsid w:val="00322F0A"/>
    <w:rsid w:val="00323012"/>
    <w:rsid w:val="00323E9F"/>
    <w:rsid w:val="003259D1"/>
    <w:rsid w:val="00327D22"/>
    <w:rsid w:val="00333335"/>
    <w:rsid w:val="00333B64"/>
    <w:rsid w:val="00335414"/>
    <w:rsid w:val="00335AD6"/>
    <w:rsid w:val="003378C6"/>
    <w:rsid w:val="00341ABA"/>
    <w:rsid w:val="00343CC2"/>
    <w:rsid w:val="00343DC4"/>
    <w:rsid w:val="003510ED"/>
    <w:rsid w:val="003524B9"/>
    <w:rsid w:val="003526F4"/>
    <w:rsid w:val="00352E1E"/>
    <w:rsid w:val="00360ED4"/>
    <w:rsid w:val="0036349A"/>
    <w:rsid w:val="0036399F"/>
    <w:rsid w:val="003640B7"/>
    <w:rsid w:val="00365198"/>
    <w:rsid w:val="00365797"/>
    <w:rsid w:val="00366ECA"/>
    <w:rsid w:val="00367A82"/>
    <w:rsid w:val="00371BB7"/>
    <w:rsid w:val="00371CA6"/>
    <w:rsid w:val="00375073"/>
    <w:rsid w:val="00377033"/>
    <w:rsid w:val="00384850"/>
    <w:rsid w:val="003865EE"/>
    <w:rsid w:val="00390E9D"/>
    <w:rsid w:val="00392BB7"/>
    <w:rsid w:val="00392E21"/>
    <w:rsid w:val="00394379"/>
    <w:rsid w:val="00396C0E"/>
    <w:rsid w:val="00397B7A"/>
    <w:rsid w:val="003A3F4B"/>
    <w:rsid w:val="003A6F49"/>
    <w:rsid w:val="003A7E64"/>
    <w:rsid w:val="003B168E"/>
    <w:rsid w:val="003B1CB6"/>
    <w:rsid w:val="003B386A"/>
    <w:rsid w:val="003B397C"/>
    <w:rsid w:val="003B4D9F"/>
    <w:rsid w:val="003C062A"/>
    <w:rsid w:val="003C2361"/>
    <w:rsid w:val="003C3226"/>
    <w:rsid w:val="003C4506"/>
    <w:rsid w:val="003C4E5C"/>
    <w:rsid w:val="003C586D"/>
    <w:rsid w:val="003C623D"/>
    <w:rsid w:val="003C674E"/>
    <w:rsid w:val="003C777F"/>
    <w:rsid w:val="003D0964"/>
    <w:rsid w:val="003D09A1"/>
    <w:rsid w:val="003D0BBF"/>
    <w:rsid w:val="003D31D7"/>
    <w:rsid w:val="003D5B4F"/>
    <w:rsid w:val="003E0176"/>
    <w:rsid w:val="003E0212"/>
    <w:rsid w:val="003E0435"/>
    <w:rsid w:val="003E1C54"/>
    <w:rsid w:val="003E23A4"/>
    <w:rsid w:val="003E2B7C"/>
    <w:rsid w:val="003F19D3"/>
    <w:rsid w:val="003F1B56"/>
    <w:rsid w:val="003F6257"/>
    <w:rsid w:val="003F660E"/>
    <w:rsid w:val="003F69D7"/>
    <w:rsid w:val="003F73B4"/>
    <w:rsid w:val="00400A64"/>
    <w:rsid w:val="00400EDF"/>
    <w:rsid w:val="0040233C"/>
    <w:rsid w:val="004036AD"/>
    <w:rsid w:val="00403C09"/>
    <w:rsid w:val="00404044"/>
    <w:rsid w:val="0040529A"/>
    <w:rsid w:val="00406239"/>
    <w:rsid w:val="004077CC"/>
    <w:rsid w:val="00410273"/>
    <w:rsid w:val="00411B8C"/>
    <w:rsid w:val="004126BF"/>
    <w:rsid w:val="00414CC5"/>
    <w:rsid w:val="00415922"/>
    <w:rsid w:val="00415B29"/>
    <w:rsid w:val="00420824"/>
    <w:rsid w:val="004212E1"/>
    <w:rsid w:val="00421D75"/>
    <w:rsid w:val="0043143E"/>
    <w:rsid w:val="004324BC"/>
    <w:rsid w:val="00432C30"/>
    <w:rsid w:val="0043362F"/>
    <w:rsid w:val="00435CB1"/>
    <w:rsid w:val="004375DF"/>
    <w:rsid w:val="004431B8"/>
    <w:rsid w:val="0044648A"/>
    <w:rsid w:val="0044687F"/>
    <w:rsid w:val="00446F54"/>
    <w:rsid w:val="0044784C"/>
    <w:rsid w:val="00450B22"/>
    <w:rsid w:val="00450D51"/>
    <w:rsid w:val="00451409"/>
    <w:rsid w:val="004565D5"/>
    <w:rsid w:val="00457B59"/>
    <w:rsid w:val="00460827"/>
    <w:rsid w:val="00460CC2"/>
    <w:rsid w:val="00460E99"/>
    <w:rsid w:val="004618B6"/>
    <w:rsid w:val="00462880"/>
    <w:rsid w:val="00463545"/>
    <w:rsid w:val="00465CFF"/>
    <w:rsid w:val="00466596"/>
    <w:rsid w:val="004676AB"/>
    <w:rsid w:val="00470234"/>
    <w:rsid w:val="004707CD"/>
    <w:rsid w:val="00470B6D"/>
    <w:rsid w:val="00470E94"/>
    <w:rsid w:val="00472CE3"/>
    <w:rsid w:val="00475AA3"/>
    <w:rsid w:val="00476469"/>
    <w:rsid w:val="004848EA"/>
    <w:rsid w:val="00484D15"/>
    <w:rsid w:val="00484FB5"/>
    <w:rsid w:val="00485042"/>
    <w:rsid w:val="004916AB"/>
    <w:rsid w:val="004918F9"/>
    <w:rsid w:val="00492653"/>
    <w:rsid w:val="00492780"/>
    <w:rsid w:val="00492F96"/>
    <w:rsid w:val="00496EB6"/>
    <w:rsid w:val="0049709D"/>
    <w:rsid w:val="004A028C"/>
    <w:rsid w:val="004A2791"/>
    <w:rsid w:val="004A3B67"/>
    <w:rsid w:val="004A490D"/>
    <w:rsid w:val="004A4B27"/>
    <w:rsid w:val="004A62C9"/>
    <w:rsid w:val="004A6E8E"/>
    <w:rsid w:val="004A7DB6"/>
    <w:rsid w:val="004B03F1"/>
    <w:rsid w:val="004B0A13"/>
    <w:rsid w:val="004B0C17"/>
    <w:rsid w:val="004B0DAF"/>
    <w:rsid w:val="004B5910"/>
    <w:rsid w:val="004B60B6"/>
    <w:rsid w:val="004B64D6"/>
    <w:rsid w:val="004B6CB2"/>
    <w:rsid w:val="004C0EFD"/>
    <w:rsid w:val="004C1CE4"/>
    <w:rsid w:val="004C23BD"/>
    <w:rsid w:val="004C3FF6"/>
    <w:rsid w:val="004C4377"/>
    <w:rsid w:val="004D0E1D"/>
    <w:rsid w:val="004D15F8"/>
    <w:rsid w:val="004D641A"/>
    <w:rsid w:val="004E2656"/>
    <w:rsid w:val="004E3787"/>
    <w:rsid w:val="004E4A4D"/>
    <w:rsid w:val="004E535B"/>
    <w:rsid w:val="004E5DF1"/>
    <w:rsid w:val="004E5EEA"/>
    <w:rsid w:val="004E79A5"/>
    <w:rsid w:val="004E7DBF"/>
    <w:rsid w:val="004F1998"/>
    <w:rsid w:val="004F2656"/>
    <w:rsid w:val="004F3680"/>
    <w:rsid w:val="004F4BAC"/>
    <w:rsid w:val="004F4D04"/>
    <w:rsid w:val="004F5AF1"/>
    <w:rsid w:val="004F6198"/>
    <w:rsid w:val="004F67AA"/>
    <w:rsid w:val="00500B73"/>
    <w:rsid w:val="0050147A"/>
    <w:rsid w:val="005029C4"/>
    <w:rsid w:val="005033D3"/>
    <w:rsid w:val="0050511C"/>
    <w:rsid w:val="00506229"/>
    <w:rsid w:val="00506232"/>
    <w:rsid w:val="00506CE1"/>
    <w:rsid w:val="00506DBD"/>
    <w:rsid w:val="00506FD2"/>
    <w:rsid w:val="00507393"/>
    <w:rsid w:val="0051327B"/>
    <w:rsid w:val="00514E3B"/>
    <w:rsid w:val="00515D93"/>
    <w:rsid w:val="00515E52"/>
    <w:rsid w:val="00516899"/>
    <w:rsid w:val="00517FD3"/>
    <w:rsid w:val="00520D01"/>
    <w:rsid w:val="005232C6"/>
    <w:rsid w:val="00523459"/>
    <w:rsid w:val="00525346"/>
    <w:rsid w:val="00530A83"/>
    <w:rsid w:val="00530B0C"/>
    <w:rsid w:val="0053148E"/>
    <w:rsid w:val="005368D4"/>
    <w:rsid w:val="005377D3"/>
    <w:rsid w:val="0054122E"/>
    <w:rsid w:val="0054706F"/>
    <w:rsid w:val="0054770D"/>
    <w:rsid w:val="00551616"/>
    <w:rsid w:val="00552A8E"/>
    <w:rsid w:val="0055559D"/>
    <w:rsid w:val="00555A59"/>
    <w:rsid w:val="00560344"/>
    <w:rsid w:val="0056115E"/>
    <w:rsid w:val="00561B91"/>
    <w:rsid w:val="00562385"/>
    <w:rsid w:val="00563D76"/>
    <w:rsid w:val="005641E3"/>
    <w:rsid w:val="0056567B"/>
    <w:rsid w:val="00565994"/>
    <w:rsid w:val="005666DA"/>
    <w:rsid w:val="00566F16"/>
    <w:rsid w:val="005701D7"/>
    <w:rsid w:val="005736B5"/>
    <w:rsid w:val="00573A83"/>
    <w:rsid w:val="0057450B"/>
    <w:rsid w:val="005770B6"/>
    <w:rsid w:val="00580B37"/>
    <w:rsid w:val="00581107"/>
    <w:rsid w:val="0058130F"/>
    <w:rsid w:val="005822B0"/>
    <w:rsid w:val="00582AE4"/>
    <w:rsid w:val="0059204C"/>
    <w:rsid w:val="0059290A"/>
    <w:rsid w:val="00592EA5"/>
    <w:rsid w:val="00595145"/>
    <w:rsid w:val="00596DFF"/>
    <w:rsid w:val="005A153A"/>
    <w:rsid w:val="005A18A8"/>
    <w:rsid w:val="005A25E2"/>
    <w:rsid w:val="005B24DE"/>
    <w:rsid w:val="005B48A1"/>
    <w:rsid w:val="005B57DB"/>
    <w:rsid w:val="005B6938"/>
    <w:rsid w:val="005B6C16"/>
    <w:rsid w:val="005B7158"/>
    <w:rsid w:val="005B7BC1"/>
    <w:rsid w:val="005C1798"/>
    <w:rsid w:val="005C2B69"/>
    <w:rsid w:val="005C3EDE"/>
    <w:rsid w:val="005C7186"/>
    <w:rsid w:val="005C7B7E"/>
    <w:rsid w:val="005D13F5"/>
    <w:rsid w:val="005D4EF4"/>
    <w:rsid w:val="005D500B"/>
    <w:rsid w:val="005D5082"/>
    <w:rsid w:val="005D6A74"/>
    <w:rsid w:val="005E00C1"/>
    <w:rsid w:val="005E01E0"/>
    <w:rsid w:val="005E0CD3"/>
    <w:rsid w:val="005E224A"/>
    <w:rsid w:val="005E2878"/>
    <w:rsid w:val="005E2D36"/>
    <w:rsid w:val="005E3FC7"/>
    <w:rsid w:val="005E5311"/>
    <w:rsid w:val="005E748D"/>
    <w:rsid w:val="005F0CB7"/>
    <w:rsid w:val="005F5F5C"/>
    <w:rsid w:val="005F6076"/>
    <w:rsid w:val="005F68CD"/>
    <w:rsid w:val="005F7CD8"/>
    <w:rsid w:val="006030B2"/>
    <w:rsid w:val="00610ED5"/>
    <w:rsid w:val="0061294D"/>
    <w:rsid w:val="00613922"/>
    <w:rsid w:val="00617FA4"/>
    <w:rsid w:val="00621402"/>
    <w:rsid w:val="00622A52"/>
    <w:rsid w:val="00622DA9"/>
    <w:rsid w:val="0062433D"/>
    <w:rsid w:val="006255CB"/>
    <w:rsid w:val="0062581F"/>
    <w:rsid w:val="0063089B"/>
    <w:rsid w:val="00631CFA"/>
    <w:rsid w:val="00631D1A"/>
    <w:rsid w:val="00631F13"/>
    <w:rsid w:val="00632867"/>
    <w:rsid w:val="00634778"/>
    <w:rsid w:val="00634A08"/>
    <w:rsid w:val="00634F20"/>
    <w:rsid w:val="00635062"/>
    <w:rsid w:val="00635548"/>
    <w:rsid w:val="006355ED"/>
    <w:rsid w:val="0063593B"/>
    <w:rsid w:val="00635AF5"/>
    <w:rsid w:val="006372D5"/>
    <w:rsid w:val="0064260D"/>
    <w:rsid w:val="00643812"/>
    <w:rsid w:val="00644080"/>
    <w:rsid w:val="0064453C"/>
    <w:rsid w:val="00644BBD"/>
    <w:rsid w:val="00646744"/>
    <w:rsid w:val="00646EB5"/>
    <w:rsid w:val="006474B9"/>
    <w:rsid w:val="006507E7"/>
    <w:rsid w:val="00651599"/>
    <w:rsid w:val="00654435"/>
    <w:rsid w:val="00661BB8"/>
    <w:rsid w:val="0066466C"/>
    <w:rsid w:val="00665463"/>
    <w:rsid w:val="0066628C"/>
    <w:rsid w:val="00666FF4"/>
    <w:rsid w:val="006676A9"/>
    <w:rsid w:val="00670111"/>
    <w:rsid w:val="00671065"/>
    <w:rsid w:val="006739EE"/>
    <w:rsid w:val="00673E75"/>
    <w:rsid w:val="00674045"/>
    <w:rsid w:val="00674057"/>
    <w:rsid w:val="00674F46"/>
    <w:rsid w:val="00675CF1"/>
    <w:rsid w:val="006768D2"/>
    <w:rsid w:val="00681D41"/>
    <w:rsid w:val="00684167"/>
    <w:rsid w:val="00692B7F"/>
    <w:rsid w:val="00693978"/>
    <w:rsid w:val="0069488D"/>
    <w:rsid w:val="00696316"/>
    <w:rsid w:val="006A03F1"/>
    <w:rsid w:val="006A0575"/>
    <w:rsid w:val="006A1429"/>
    <w:rsid w:val="006A1CF5"/>
    <w:rsid w:val="006A2078"/>
    <w:rsid w:val="006B15D0"/>
    <w:rsid w:val="006B4063"/>
    <w:rsid w:val="006B6DF1"/>
    <w:rsid w:val="006C34E5"/>
    <w:rsid w:val="006C360B"/>
    <w:rsid w:val="006C586B"/>
    <w:rsid w:val="006C5A16"/>
    <w:rsid w:val="006C5E54"/>
    <w:rsid w:val="006C6729"/>
    <w:rsid w:val="006C6892"/>
    <w:rsid w:val="006D01ED"/>
    <w:rsid w:val="006D12F3"/>
    <w:rsid w:val="006D618F"/>
    <w:rsid w:val="006D7AF6"/>
    <w:rsid w:val="006D7FBB"/>
    <w:rsid w:val="006E00B5"/>
    <w:rsid w:val="006E0877"/>
    <w:rsid w:val="006E1160"/>
    <w:rsid w:val="006E13B7"/>
    <w:rsid w:val="006E173C"/>
    <w:rsid w:val="006E1DE1"/>
    <w:rsid w:val="006E2D94"/>
    <w:rsid w:val="006E2F77"/>
    <w:rsid w:val="006E4435"/>
    <w:rsid w:val="006E60A1"/>
    <w:rsid w:val="006E72FB"/>
    <w:rsid w:val="006E7326"/>
    <w:rsid w:val="006F027F"/>
    <w:rsid w:val="006F05CA"/>
    <w:rsid w:val="006F06B7"/>
    <w:rsid w:val="006F0A74"/>
    <w:rsid w:val="006F0C89"/>
    <w:rsid w:val="006F2FBC"/>
    <w:rsid w:val="006F414B"/>
    <w:rsid w:val="007016BE"/>
    <w:rsid w:val="0070325E"/>
    <w:rsid w:val="007039F0"/>
    <w:rsid w:val="00703AA3"/>
    <w:rsid w:val="00703C80"/>
    <w:rsid w:val="00705118"/>
    <w:rsid w:val="00705254"/>
    <w:rsid w:val="00707751"/>
    <w:rsid w:val="00707F82"/>
    <w:rsid w:val="00710D63"/>
    <w:rsid w:val="007142B9"/>
    <w:rsid w:val="0071444A"/>
    <w:rsid w:val="00715CC4"/>
    <w:rsid w:val="00720461"/>
    <w:rsid w:val="0072290B"/>
    <w:rsid w:val="00731130"/>
    <w:rsid w:val="007331EE"/>
    <w:rsid w:val="00733B05"/>
    <w:rsid w:val="00736850"/>
    <w:rsid w:val="00736A16"/>
    <w:rsid w:val="00740465"/>
    <w:rsid w:val="007421E9"/>
    <w:rsid w:val="00743849"/>
    <w:rsid w:val="007469C1"/>
    <w:rsid w:val="00750982"/>
    <w:rsid w:val="00752743"/>
    <w:rsid w:val="007534E2"/>
    <w:rsid w:val="007557E9"/>
    <w:rsid w:val="00756ADC"/>
    <w:rsid w:val="00756F9F"/>
    <w:rsid w:val="00763947"/>
    <w:rsid w:val="00764BA4"/>
    <w:rsid w:val="0076683E"/>
    <w:rsid w:val="00767C1E"/>
    <w:rsid w:val="00767ED7"/>
    <w:rsid w:val="0077008D"/>
    <w:rsid w:val="0077159F"/>
    <w:rsid w:val="007718FB"/>
    <w:rsid w:val="00772DAB"/>
    <w:rsid w:val="00774AFD"/>
    <w:rsid w:val="00776446"/>
    <w:rsid w:val="00780072"/>
    <w:rsid w:val="00780367"/>
    <w:rsid w:val="00780A44"/>
    <w:rsid w:val="00781B4E"/>
    <w:rsid w:val="00781BB1"/>
    <w:rsid w:val="00781DE5"/>
    <w:rsid w:val="007828E1"/>
    <w:rsid w:val="00782F7E"/>
    <w:rsid w:val="00782FDD"/>
    <w:rsid w:val="00783020"/>
    <w:rsid w:val="00785E20"/>
    <w:rsid w:val="0079144A"/>
    <w:rsid w:val="00791879"/>
    <w:rsid w:val="00791FF8"/>
    <w:rsid w:val="0079231E"/>
    <w:rsid w:val="00792332"/>
    <w:rsid w:val="0079306E"/>
    <w:rsid w:val="00794078"/>
    <w:rsid w:val="007945DD"/>
    <w:rsid w:val="007959EF"/>
    <w:rsid w:val="0079624F"/>
    <w:rsid w:val="00797690"/>
    <w:rsid w:val="007A16DC"/>
    <w:rsid w:val="007A212C"/>
    <w:rsid w:val="007A2853"/>
    <w:rsid w:val="007A34D6"/>
    <w:rsid w:val="007A3DB2"/>
    <w:rsid w:val="007A5F54"/>
    <w:rsid w:val="007A6213"/>
    <w:rsid w:val="007B0141"/>
    <w:rsid w:val="007B17B5"/>
    <w:rsid w:val="007B18FF"/>
    <w:rsid w:val="007B1F06"/>
    <w:rsid w:val="007B2CFB"/>
    <w:rsid w:val="007B67EF"/>
    <w:rsid w:val="007B6A68"/>
    <w:rsid w:val="007B728E"/>
    <w:rsid w:val="007B7346"/>
    <w:rsid w:val="007C1240"/>
    <w:rsid w:val="007C2475"/>
    <w:rsid w:val="007C3571"/>
    <w:rsid w:val="007C3CD9"/>
    <w:rsid w:val="007C5250"/>
    <w:rsid w:val="007D03BB"/>
    <w:rsid w:val="007D08C3"/>
    <w:rsid w:val="007D1264"/>
    <w:rsid w:val="007D1B4D"/>
    <w:rsid w:val="007D2AEE"/>
    <w:rsid w:val="007D44D9"/>
    <w:rsid w:val="007D4833"/>
    <w:rsid w:val="007D7172"/>
    <w:rsid w:val="007D7448"/>
    <w:rsid w:val="007D745E"/>
    <w:rsid w:val="007D7CF9"/>
    <w:rsid w:val="007E22AC"/>
    <w:rsid w:val="007E4BFA"/>
    <w:rsid w:val="007F058A"/>
    <w:rsid w:val="007F0B71"/>
    <w:rsid w:val="007F3488"/>
    <w:rsid w:val="007F3FC4"/>
    <w:rsid w:val="007F5073"/>
    <w:rsid w:val="007F512C"/>
    <w:rsid w:val="007F5437"/>
    <w:rsid w:val="007F568E"/>
    <w:rsid w:val="007F599B"/>
    <w:rsid w:val="007F7DB3"/>
    <w:rsid w:val="008008AD"/>
    <w:rsid w:val="00802A42"/>
    <w:rsid w:val="0080454F"/>
    <w:rsid w:val="00804794"/>
    <w:rsid w:val="0080555B"/>
    <w:rsid w:val="00805696"/>
    <w:rsid w:val="008063C0"/>
    <w:rsid w:val="008078C4"/>
    <w:rsid w:val="008078DA"/>
    <w:rsid w:val="00813481"/>
    <w:rsid w:val="00815437"/>
    <w:rsid w:val="00815A3D"/>
    <w:rsid w:val="00816482"/>
    <w:rsid w:val="008170EA"/>
    <w:rsid w:val="00817F2F"/>
    <w:rsid w:val="00820647"/>
    <w:rsid w:val="00824ECB"/>
    <w:rsid w:val="00824FED"/>
    <w:rsid w:val="008258AB"/>
    <w:rsid w:val="00826299"/>
    <w:rsid w:val="00831100"/>
    <w:rsid w:val="008321F2"/>
    <w:rsid w:val="00833482"/>
    <w:rsid w:val="0083414F"/>
    <w:rsid w:val="00834D5C"/>
    <w:rsid w:val="008363B7"/>
    <w:rsid w:val="00843ADF"/>
    <w:rsid w:val="008445EF"/>
    <w:rsid w:val="0084464B"/>
    <w:rsid w:val="008452CC"/>
    <w:rsid w:val="00850A14"/>
    <w:rsid w:val="00850D72"/>
    <w:rsid w:val="0085265D"/>
    <w:rsid w:val="00853A33"/>
    <w:rsid w:val="00853C28"/>
    <w:rsid w:val="00854FDD"/>
    <w:rsid w:val="0085595A"/>
    <w:rsid w:val="00855992"/>
    <w:rsid w:val="00856228"/>
    <w:rsid w:val="00860F07"/>
    <w:rsid w:val="00866CD8"/>
    <w:rsid w:val="008701D2"/>
    <w:rsid w:val="00873E46"/>
    <w:rsid w:val="0087735E"/>
    <w:rsid w:val="00880D62"/>
    <w:rsid w:val="00880EE7"/>
    <w:rsid w:val="0088108B"/>
    <w:rsid w:val="0088206E"/>
    <w:rsid w:val="00883C4E"/>
    <w:rsid w:val="00883D59"/>
    <w:rsid w:val="008853CA"/>
    <w:rsid w:val="008874E5"/>
    <w:rsid w:val="00890356"/>
    <w:rsid w:val="00891D6B"/>
    <w:rsid w:val="008927C8"/>
    <w:rsid w:val="0089466C"/>
    <w:rsid w:val="00895B18"/>
    <w:rsid w:val="0089616F"/>
    <w:rsid w:val="008971EC"/>
    <w:rsid w:val="00897F2A"/>
    <w:rsid w:val="008A14E5"/>
    <w:rsid w:val="008A68FF"/>
    <w:rsid w:val="008B001D"/>
    <w:rsid w:val="008B1D9C"/>
    <w:rsid w:val="008B3A10"/>
    <w:rsid w:val="008B3D19"/>
    <w:rsid w:val="008B5208"/>
    <w:rsid w:val="008B593A"/>
    <w:rsid w:val="008B6456"/>
    <w:rsid w:val="008C0751"/>
    <w:rsid w:val="008C0D21"/>
    <w:rsid w:val="008C2BF5"/>
    <w:rsid w:val="008C3926"/>
    <w:rsid w:val="008D08F4"/>
    <w:rsid w:val="008D23F2"/>
    <w:rsid w:val="008D28B4"/>
    <w:rsid w:val="008D3671"/>
    <w:rsid w:val="008D4D5A"/>
    <w:rsid w:val="008E0EEA"/>
    <w:rsid w:val="008E1B28"/>
    <w:rsid w:val="008E2C27"/>
    <w:rsid w:val="008E47C8"/>
    <w:rsid w:val="008E4A29"/>
    <w:rsid w:val="008E4F32"/>
    <w:rsid w:val="008E54B6"/>
    <w:rsid w:val="008F090A"/>
    <w:rsid w:val="008F0ADC"/>
    <w:rsid w:val="008F0C67"/>
    <w:rsid w:val="008F1177"/>
    <w:rsid w:val="008F3606"/>
    <w:rsid w:val="008F3A61"/>
    <w:rsid w:val="008F6724"/>
    <w:rsid w:val="00901D06"/>
    <w:rsid w:val="00901DBF"/>
    <w:rsid w:val="00904CE8"/>
    <w:rsid w:val="00904FE5"/>
    <w:rsid w:val="00906125"/>
    <w:rsid w:val="00907E84"/>
    <w:rsid w:val="009119B9"/>
    <w:rsid w:val="00911E15"/>
    <w:rsid w:val="00913104"/>
    <w:rsid w:val="0091655F"/>
    <w:rsid w:val="00916A79"/>
    <w:rsid w:val="00921619"/>
    <w:rsid w:val="00921887"/>
    <w:rsid w:val="00924728"/>
    <w:rsid w:val="00925344"/>
    <w:rsid w:val="00925384"/>
    <w:rsid w:val="00925CD6"/>
    <w:rsid w:val="00926DD6"/>
    <w:rsid w:val="00926E47"/>
    <w:rsid w:val="00927519"/>
    <w:rsid w:val="009306E4"/>
    <w:rsid w:val="00932B4E"/>
    <w:rsid w:val="00933D37"/>
    <w:rsid w:val="009346C2"/>
    <w:rsid w:val="009363A1"/>
    <w:rsid w:val="00936F99"/>
    <w:rsid w:val="00937EF7"/>
    <w:rsid w:val="00942508"/>
    <w:rsid w:val="00943B00"/>
    <w:rsid w:val="0094699A"/>
    <w:rsid w:val="00947729"/>
    <w:rsid w:val="009502DA"/>
    <w:rsid w:val="00950376"/>
    <w:rsid w:val="00954337"/>
    <w:rsid w:val="00954E86"/>
    <w:rsid w:val="00954FD2"/>
    <w:rsid w:val="009566BA"/>
    <w:rsid w:val="009578DF"/>
    <w:rsid w:val="00961278"/>
    <w:rsid w:val="0096204C"/>
    <w:rsid w:val="00964535"/>
    <w:rsid w:val="009700AB"/>
    <w:rsid w:val="009707C4"/>
    <w:rsid w:val="0097251F"/>
    <w:rsid w:val="00973D2A"/>
    <w:rsid w:val="00973F09"/>
    <w:rsid w:val="009757A3"/>
    <w:rsid w:val="009779E0"/>
    <w:rsid w:val="00977B1D"/>
    <w:rsid w:val="0098412B"/>
    <w:rsid w:val="00984174"/>
    <w:rsid w:val="00984F4B"/>
    <w:rsid w:val="00985B88"/>
    <w:rsid w:val="00986033"/>
    <w:rsid w:val="00987D15"/>
    <w:rsid w:val="00987EA9"/>
    <w:rsid w:val="00992D08"/>
    <w:rsid w:val="00995B90"/>
    <w:rsid w:val="00996132"/>
    <w:rsid w:val="00997A17"/>
    <w:rsid w:val="009A3499"/>
    <w:rsid w:val="009A3833"/>
    <w:rsid w:val="009A7A09"/>
    <w:rsid w:val="009B01F9"/>
    <w:rsid w:val="009C036E"/>
    <w:rsid w:val="009C0471"/>
    <w:rsid w:val="009C1327"/>
    <w:rsid w:val="009C183E"/>
    <w:rsid w:val="009C18F7"/>
    <w:rsid w:val="009C1DC8"/>
    <w:rsid w:val="009C2EDC"/>
    <w:rsid w:val="009C2F2B"/>
    <w:rsid w:val="009C4505"/>
    <w:rsid w:val="009C51BA"/>
    <w:rsid w:val="009C7CD6"/>
    <w:rsid w:val="009D03CD"/>
    <w:rsid w:val="009D1A4C"/>
    <w:rsid w:val="009D1FFA"/>
    <w:rsid w:val="009D206C"/>
    <w:rsid w:val="009D4CDC"/>
    <w:rsid w:val="009D5503"/>
    <w:rsid w:val="009D57A0"/>
    <w:rsid w:val="009D6F55"/>
    <w:rsid w:val="009D762B"/>
    <w:rsid w:val="009D7B0B"/>
    <w:rsid w:val="009E0A08"/>
    <w:rsid w:val="009E1DD3"/>
    <w:rsid w:val="009E3065"/>
    <w:rsid w:val="009E5098"/>
    <w:rsid w:val="009E7D88"/>
    <w:rsid w:val="009F16CB"/>
    <w:rsid w:val="009F24B6"/>
    <w:rsid w:val="009F322E"/>
    <w:rsid w:val="009F4CB5"/>
    <w:rsid w:val="009F4F16"/>
    <w:rsid w:val="009F65CB"/>
    <w:rsid w:val="009F773B"/>
    <w:rsid w:val="009F7DB4"/>
    <w:rsid w:val="00A0004A"/>
    <w:rsid w:val="00A002BC"/>
    <w:rsid w:val="00A00C73"/>
    <w:rsid w:val="00A0257D"/>
    <w:rsid w:val="00A025AF"/>
    <w:rsid w:val="00A02A5A"/>
    <w:rsid w:val="00A03FF5"/>
    <w:rsid w:val="00A052DE"/>
    <w:rsid w:val="00A05B04"/>
    <w:rsid w:val="00A07C9A"/>
    <w:rsid w:val="00A1045B"/>
    <w:rsid w:val="00A10692"/>
    <w:rsid w:val="00A14431"/>
    <w:rsid w:val="00A170C2"/>
    <w:rsid w:val="00A17940"/>
    <w:rsid w:val="00A2297B"/>
    <w:rsid w:val="00A31346"/>
    <w:rsid w:val="00A3149B"/>
    <w:rsid w:val="00A31B52"/>
    <w:rsid w:val="00A3216A"/>
    <w:rsid w:val="00A3258C"/>
    <w:rsid w:val="00A32EBF"/>
    <w:rsid w:val="00A356F3"/>
    <w:rsid w:val="00A36057"/>
    <w:rsid w:val="00A4125A"/>
    <w:rsid w:val="00A41774"/>
    <w:rsid w:val="00A4469D"/>
    <w:rsid w:val="00A46A61"/>
    <w:rsid w:val="00A47114"/>
    <w:rsid w:val="00A52EAE"/>
    <w:rsid w:val="00A545D8"/>
    <w:rsid w:val="00A55030"/>
    <w:rsid w:val="00A56468"/>
    <w:rsid w:val="00A56CBC"/>
    <w:rsid w:val="00A57063"/>
    <w:rsid w:val="00A575FF"/>
    <w:rsid w:val="00A57B3E"/>
    <w:rsid w:val="00A57B7E"/>
    <w:rsid w:val="00A600D9"/>
    <w:rsid w:val="00A6100F"/>
    <w:rsid w:val="00A61C51"/>
    <w:rsid w:val="00A61E80"/>
    <w:rsid w:val="00A6253A"/>
    <w:rsid w:val="00A63AEA"/>
    <w:rsid w:val="00A6411B"/>
    <w:rsid w:val="00A647CF"/>
    <w:rsid w:val="00A648A4"/>
    <w:rsid w:val="00A654A7"/>
    <w:rsid w:val="00A67819"/>
    <w:rsid w:val="00A711C0"/>
    <w:rsid w:val="00A73E78"/>
    <w:rsid w:val="00A753A5"/>
    <w:rsid w:val="00A7554D"/>
    <w:rsid w:val="00A8122A"/>
    <w:rsid w:val="00A822B5"/>
    <w:rsid w:val="00A8322C"/>
    <w:rsid w:val="00A84365"/>
    <w:rsid w:val="00A844F1"/>
    <w:rsid w:val="00A85D58"/>
    <w:rsid w:val="00A91448"/>
    <w:rsid w:val="00A92494"/>
    <w:rsid w:val="00A9281A"/>
    <w:rsid w:val="00A92B2C"/>
    <w:rsid w:val="00A96E9D"/>
    <w:rsid w:val="00A97252"/>
    <w:rsid w:val="00AA1EB5"/>
    <w:rsid w:val="00AA53E4"/>
    <w:rsid w:val="00AB0143"/>
    <w:rsid w:val="00AB1948"/>
    <w:rsid w:val="00AB3AEB"/>
    <w:rsid w:val="00AB3F37"/>
    <w:rsid w:val="00AB7CAB"/>
    <w:rsid w:val="00AC2850"/>
    <w:rsid w:val="00AC2F1B"/>
    <w:rsid w:val="00AC3FEE"/>
    <w:rsid w:val="00AC4D0D"/>
    <w:rsid w:val="00AC537C"/>
    <w:rsid w:val="00AC58A3"/>
    <w:rsid w:val="00AC7137"/>
    <w:rsid w:val="00AD27EE"/>
    <w:rsid w:val="00AD3903"/>
    <w:rsid w:val="00AD48DE"/>
    <w:rsid w:val="00AD49B2"/>
    <w:rsid w:val="00AD652D"/>
    <w:rsid w:val="00AD6673"/>
    <w:rsid w:val="00AD79FE"/>
    <w:rsid w:val="00AE0353"/>
    <w:rsid w:val="00AE07A7"/>
    <w:rsid w:val="00AE13A9"/>
    <w:rsid w:val="00AE1DA7"/>
    <w:rsid w:val="00AE2AD0"/>
    <w:rsid w:val="00AE349A"/>
    <w:rsid w:val="00AE68D7"/>
    <w:rsid w:val="00AF03CA"/>
    <w:rsid w:val="00AF0B4B"/>
    <w:rsid w:val="00AF156B"/>
    <w:rsid w:val="00AF1B64"/>
    <w:rsid w:val="00AF26B2"/>
    <w:rsid w:val="00AF4343"/>
    <w:rsid w:val="00AF4E15"/>
    <w:rsid w:val="00AF61BA"/>
    <w:rsid w:val="00AF680B"/>
    <w:rsid w:val="00AF6839"/>
    <w:rsid w:val="00AF6BEA"/>
    <w:rsid w:val="00AF6FEC"/>
    <w:rsid w:val="00AF7461"/>
    <w:rsid w:val="00B01BDA"/>
    <w:rsid w:val="00B0318F"/>
    <w:rsid w:val="00B04B7E"/>
    <w:rsid w:val="00B04E10"/>
    <w:rsid w:val="00B05D70"/>
    <w:rsid w:val="00B05DC0"/>
    <w:rsid w:val="00B07D11"/>
    <w:rsid w:val="00B11BFB"/>
    <w:rsid w:val="00B12A74"/>
    <w:rsid w:val="00B1362F"/>
    <w:rsid w:val="00B13FD4"/>
    <w:rsid w:val="00B16645"/>
    <w:rsid w:val="00B172D7"/>
    <w:rsid w:val="00B2143B"/>
    <w:rsid w:val="00B218AB"/>
    <w:rsid w:val="00B21ABF"/>
    <w:rsid w:val="00B21AF5"/>
    <w:rsid w:val="00B231D2"/>
    <w:rsid w:val="00B246DA"/>
    <w:rsid w:val="00B301F0"/>
    <w:rsid w:val="00B3056A"/>
    <w:rsid w:val="00B3073A"/>
    <w:rsid w:val="00B319AD"/>
    <w:rsid w:val="00B32057"/>
    <w:rsid w:val="00B32D86"/>
    <w:rsid w:val="00B3348D"/>
    <w:rsid w:val="00B35D19"/>
    <w:rsid w:val="00B36600"/>
    <w:rsid w:val="00B36BE0"/>
    <w:rsid w:val="00B3721F"/>
    <w:rsid w:val="00B377C9"/>
    <w:rsid w:val="00B40053"/>
    <w:rsid w:val="00B425D4"/>
    <w:rsid w:val="00B43B16"/>
    <w:rsid w:val="00B467D4"/>
    <w:rsid w:val="00B4758F"/>
    <w:rsid w:val="00B505EE"/>
    <w:rsid w:val="00B50A28"/>
    <w:rsid w:val="00B52692"/>
    <w:rsid w:val="00B526DE"/>
    <w:rsid w:val="00B52967"/>
    <w:rsid w:val="00B52D63"/>
    <w:rsid w:val="00B5650F"/>
    <w:rsid w:val="00B574F0"/>
    <w:rsid w:val="00B627E7"/>
    <w:rsid w:val="00B63ACA"/>
    <w:rsid w:val="00B6638F"/>
    <w:rsid w:val="00B66CCB"/>
    <w:rsid w:val="00B70AF7"/>
    <w:rsid w:val="00B70B55"/>
    <w:rsid w:val="00B71E33"/>
    <w:rsid w:val="00B73DE0"/>
    <w:rsid w:val="00B749AC"/>
    <w:rsid w:val="00B7508B"/>
    <w:rsid w:val="00B751EB"/>
    <w:rsid w:val="00B7528F"/>
    <w:rsid w:val="00B75E5D"/>
    <w:rsid w:val="00B76227"/>
    <w:rsid w:val="00B80896"/>
    <w:rsid w:val="00B81824"/>
    <w:rsid w:val="00B824B5"/>
    <w:rsid w:val="00B83618"/>
    <w:rsid w:val="00B8549D"/>
    <w:rsid w:val="00B86456"/>
    <w:rsid w:val="00B87A08"/>
    <w:rsid w:val="00B91E4D"/>
    <w:rsid w:val="00B91ECB"/>
    <w:rsid w:val="00B9348C"/>
    <w:rsid w:val="00B94F06"/>
    <w:rsid w:val="00B95022"/>
    <w:rsid w:val="00B96CA1"/>
    <w:rsid w:val="00BA2E9E"/>
    <w:rsid w:val="00BA4018"/>
    <w:rsid w:val="00BA4F74"/>
    <w:rsid w:val="00BB1686"/>
    <w:rsid w:val="00BB17FF"/>
    <w:rsid w:val="00BB1A1D"/>
    <w:rsid w:val="00BB1D74"/>
    <w:rsid w:val="00BB1E20"/>
    <w:rsid w:val="00BB3575"/>
    <w:rsid w:val="00BB5438"/>
    <w:rsid w:val="00BC01C9"/>
    <w:rsid w:val="00BC1916"/>
    <w:rsid w:val="00BC1F45"/>
    <w:rsid w:val="00BC2363"/>
    <w:rsid w:val="00BC36C3"/>
    <w:rsid w:val="00BC3F2E"/>
    <w:rsid w:val="00BC4797"/>
    <w:rsid w:val="00BC70B8"/>
    <w:rsid w:val="00BC797A"/>
    <w:rsid w:val="00BD3082"/>
    <w:rsid w:val="00BD3D36"/>
    <w:rsid w:val="00BD4C90"/>
    <w:rsid w:val="00BD668A"/>
    <w:rsid w:val="00BE09DA"/>
    <w:rsid w:val="00BE0F2C"/>
    <w:rsid w:val="00BE1573"/>
    <w:rsid w:val="00BE353D"/>
    <w:rsid w:val="00BE398D"/>
    <w:rsid w:val="00BE4E93"/>
    <w:rsid w:val="00BE5627"/>
    <w:rsid w:val="00BF140F"/>
    <w:rsid w:val="00BF17C8"/>
    <w:rsid w:val="00BF1E35"/>
    <w:rsid w:val="00BF2EFE"/>
    <w:rsid w:val="00BF690E"/>
    <w:rsid w:val="00BF7C2B"/>
    <w:rsid w:val="00C00E51"/>
    <w:rsid w:val="00C01EC7"/>
    <w:rsid w:val="00C0343F"/>
    <w:rsid w:val="00C04A8A"/>
    <w:rsid w:val="00C06B24"/>
    <w:rsid w:val="00C070D4"/>
    <w:rsid w:val="00C1063C"/>
    <w:rsid w:val="00C12793"/>
    <w:rsid w:val="00C129C3"/>
    <w:rsid w:val="00C12F58"/>
    <w:rsid w:val="00C13F0A"/>
    <w:rsid w:val="00C15156"/>
    <w:rsid w:val="00C155DA"/>
    <w:rsid w:val="00C16CC0"/>
    <w:rsid w:val="00C16E1A"/>
    <w:rsid w:val="00C17528"/>
    <w:rsid w:val="00C22854"/>
    <w:rsid w:val="00C23054"/>
    <w:rsid w:val="00C241FE"/>
    <w:rsid w:val="00C24CC6"/>
    <w:rsid w:val="00C26920"/>
    <w:rsid w:val="00C27CE0"/>
    <w:rsid w:val="00C315CA"/>
    <w:rsid w:val="00C3180E"/>
    <w:rsid w:val="00C3203A"/>
    <w:rsid w:val="00C323FC"/>
    <w:rsid w:val="00C334BE"/>
    <w:rsid w:val="00C33862"/>
    <w:rsid w:val="00C350C3"/>
    <w:rsid w:val="00C37134"/>
    <w:rsid w:val="00C41854"/>
    <w:rsid w:val="00C4218D"/>
    <w:rsid w:val="00C42D7A"/>
    <w:rsid w:val="00C43E41"/>
    <w:rsid w:val="00C46A0B"/>
    <w:rsid w:val="00C46E12"/>
    <w:rsid w:val="00C5013F"/>
    <w:rsid w:val="00C50ED5"/>
    <w:rsid w:val="00C51E34"/>
    <w:rsid w:val="00C523AF"/>
    <w:rsid w:val="00C52869"/>
    <w:rsid w:val="00C56A98"/>
    <w:rsid w:val="00C57586"/>
    <w:rsid w:val="00C57BB1"/>
    <w:rsid w:val="00C57FAD"/>
    <w:rsid w:val="00C6374F"/>
    <w:rsid w:val="00C638C7"/>
    <w:rsid w:val="00C63D7B"/>
    <w:rsid w:val="00C675FE"/>
    <w:rsid w:val="00C714EA"/>
    <w:rsid w:val="00C728EE"/>
    <w:rsid w:val="00C733E1"/>
    <w:rsid w:val="00C7377A"/>
    <w:rsid w:val="00C7417A"/>
    <w:rsid w:val="00C74D2E"/>
    <w:rsid w:val="00C76AD5"/>
    <w:rsid w:val="00C76B53"/>
    <w:rsid w:val="00C81748"/>
    <w:rsid w:val="00C8390A"/>
    <w:rsid w:val="00C83A31"/>
    <w:rsid w:val="00C84C24"/>
    <w:rsid w:val="00C85676"/>
    <w:rsid w:val="00C85BB8"/>
    <w:rsid w:val="00C91361"/>
    <w:rsid w:val="00C94481"/>
    <w:rsid w:val="00C960D4"/>
    <w:rsid w:val="00C96155"/>
    <w:rsid w:val="00C971E2"/>
    <w:rsid w:val="00C97EC8"/>
    <w:rsid w:val="00C97F10"/>
    <w:rsid w:val="00CA11E8"/>
    <w:rsid w:val="00CA42CC"/>
    <w:rsid w:val="00CA4976"/>
    <w:rsid w:val="00CA54DD"/>
    <w:rsid w:val="00CA5EC0"/>
    <w:rsid w:val="00CA6B2F"/>
    <w:rsid w:val="00CA72E6"/>
    <w:rsid w:val="00CB4761"/>
    <w:rsid w:val="00CB4E25"/>
    <w:rsid w:val="00CB56F2"/>
    <w:rsid w:val="00CB5777"/>
    <w:rsid w:val="00CB5E17"/>
    <w:rsid w:val="00CB6F9D"/>
    <w:rsid w:val="00CB7063"/>
    <w:rsid w:val="00CB7413"/>
    <w:rsid w:val="00CC0152"/>
    <w:rsid w:val="00CC0CC1"/>
    <w:rsid w:val="00CC477E"/>
    <w:rsid w:val="00CC675F"/>
    <w:rsid w:val="00CC6866"/>
    <w:rsid w:val="00CC6B7B"/>
    <w:rsid w:val="00CC7219"/>
    <w:rsid w:val="00CC7723"/>
    <w:rsid w:val="00CC791C"/>
    <w:rsid w:val="00CD0577"/>
    <w:rsid w:val="00CD0E3E"/>
    <w:rsid w:val="00CD325C"/>
    <w:rsid w:val="00CD3A15"/>
    <w:rsid w:val="00CD575F"/>
    <w:rsid w:val="00CD60D1"/>
    <w:rsid w:val="00CD7CA2"/>
    <w:rsid w:val="00CE3AAF"/>
    <w:rsid w:val="00CE4C7C"/>
    <w:rsid w:val="00CF0D5D"/>
    <w:rsid w:val="00CF1199"/>
    <w:rsid w:val="00CF1EF6"/>
    <w:rsid w:val="00CF1FC4"/>
    <w:rsid w:val="00CF2D50"/>
    <w:rsid w:val="00CF2D6C"/>
    <w:rsid w:val="00CF2ECD"/>
    <w:rsid w:val="00CF4871"/>
    <w:rsid w:val="00CF6BF4"/>
    <w:rsid w:val="00CF7042"/>
    <w:rsid w:val="00CF718C"/>
    <w:rsid w:val="00D04353"/>
    <w:rsid w:val="00D04BFA"/>
    <w:rsid w:val="00D05D3C"/>
    <w:rsid w:val="00D06418"/>
    <w:rsid w:val="00D07194"/>
    <w:rsid w:val="00D078DE"/>
    <w:rsid w:val="00D115FE"/>
    <w:rsid w:val="00D11A42"/>
    <w:rsid w:val="00D11BBA"/>
    <w:rsid w:val="00D12BB5"/>
    <w:rsid w:val="00D132FC"/>
    <w:rsid w:val="00D13900"/>
    <w:rsid w:val="00D13DBB"/>
    <w:rsid w:val="00D14347"/>
    <w:rsid w:val="00D16CB4"/>
    <w:rsid w:val="00D16FE2"/>
    <w:rsid w:val="00D21298"/>
    <w:rsid w:val="00D21F43"/>
    <w:rsid w:val="00D237F9"/>
    <w:rsid w:val="00D24BE7"/>
    <w:rsid w:val="00D30ACF"/>
    <w:rsid w:val="00D30D43"/>
    <w:rsid w:val="00D34CF9"/>
    <w:rsid w:val="00D37658"/>
    <w:rsid w:val="00D41DDD"/>
    <w:rsid w:val="00D42E8B"/>
    <w:rsid w:val="00D43B97"/>
    <w:rsid w:val="00D448C2"/>
    <w:rsid w:val="00D44EDD"/>
    <w:rsid w:val="00D44EF4"/>
    <w:rsid w:val="00D46126"/>
    <w:rsid w:val="00D467D3"/>
    <w:rsid w:val="00D46AEE"/>
    <w:rsid w:val="00D473ED"/>
    <w:rsid w:val="00D47660"/>
    <w:rsid w:val="00D5179C"/>
    <w:rsid w:val="00D53018"/>
    <w:rsid w:val="00D55EF9"/>
    <w:rsid w:val="00D611F3"/>
    <w:rsid w:val="00D62614"/>
    <w:rsid w:val="00D65DA0"/>
    <w:rsid w:val="00D65F4C"/>
    <w:rsid w:val="00D67624"/>
    <w:rsid w:val="00D72132"/>
    <w:rsid w:val="00D72D26"/>
    <w:rsid w:val="00D73795"/>
    <w:rsid w:val="00D741FA"/>
    <w:rsid w:val="00D742E0"/>
    <w:rsid w:val="00D75817"/>
    <w:rsid w:val="00D75BF3"/>
    <w:rsid w:val="00D76EDB"/>
    <w:rsid w:val="00D771E8"/>
    <w:rsid w:val="00D7726B"/>
    <w:rsid w:val="00D8300D"/>
    <w:rsid w:val="00D83BE5"/>
    <w:rsid w:val="00D83D72"/>
    <w:rsid w:val="00D840C8"/>
    <w:rsid w:val="00D907A4"/>
    <w:rsid w:val="00D92F3D"/>
    <w:rsid w:val="00D946D1"/>
    <w:rsid w:val="00D94FB7"/>
    <w:rsid w:val="00D9697B"/>
    <w:rsid w:val="00DA2277"/>
    <w:rsid w:val="00DA73AC"/>
    <w:rsid w:val="00DA7FC7"/>
    <w:rsid w:val="00DB10F9"/>
    <w:rsid w:val="00DB4FA8"/>
    <w:rsid w:val="00DB7DA3"/>
    <w:rsid w:val="00DC0233"/>
    <w:rsid w:val="00DC082C"/>
    <w:rsid w:val="00DC47E2"/>
    <w:rsid w:val="00DC7AB7"/>
    <w:rsid w:val="00DD11BD"/>
    <w:rsid w:val="00DD1876"/>
    <w:rsid w:val="00DD23B2"/>
    <w:rsid w:val="00DD2E68"/>
    <w:rsid w:val="00DD2F23"/>
    <w:rsid w:val="00DD3054"/>
    <w:rsid w:val="00DD4222"/>
    <w:rsid w:val="00DD526B"/>
    <w:rsid w:val="00DD58FB"/>
    <w:rsid w:val="00DD5C20"/>
    <w:rsid w:val="00DD5CA4"/>
    <w:rsid w:val="00DD67FC"/>
    <w:rsid w:val="00DD72DB"/>
    <w:rsid w:val="00DD7CD1"/>
    <w:rsid w:val="00DE1EB5"/>
    <w:rsid w:val="00DE4B71"/>
    <w:rsid w:val="00DE517B"/>
    <w:rsid w:val="00DE648C"/>
    <w:rsid w:val="00DF107C"/>
    <w:rsid w:val="00DF1683"/>
    <w:rsid w:val="00DF1B27"/>
    <w:rsid w:val="00DF3A0E"/>
    <w:rsid w:val="00E0034D"/>
    <w:rsid w:val="00E021C8"/>
    <w:rsid w:val="00E03CB9"/>
    <w:rsid w:val="00E04C26"/>
    <w:rsid w:val="00E07DB1"/>
    <w:rsid w:val="00E109FA"/>
    <w:rsid w:val="00E11A0C"/>
    <w:rsid w:val="00E12334"/>
    <w:rsid w:val="00E14AF6"/>
    <w:rsid w:val="00E15968"/>
    <w:rsid w:val="00E16091"/>
    <w:rsid w:val="00E22AE8"/>
    <w:rsid w:val="00E2491F"/>
    <w:rsid w:val="00E25914"/>
    <w:rsid w:val="00E26721"/>
    <w:rsid w:val="00E277AC"/>
    <w:rsid w:val="00E3146B"/>
    <w:rsid w:val="00E32141"/>
    <w:rsid w:val="00E352E9"/>
    <w:rsid w:val="00E37D21"/>
    <w:rsid w:val="00E44C11"/>
    <w:rsid w:val="00E46EEB"/>
    <w:rsid w:val="00E52232"/>
    <w:rsid w:val="00E52E65"/>
    <w:rsid w:val="00E54CED"/>
    <w:rsid w:val="00E56DE9"/>
    <w:rsid w:val="00E57C28"/>
    <w:rsid w:val="00E57E2C"/>
    <w:rsid w:val="00E602E0"/>
    <w:rsid w:val="00E6038A"/>
    <w:rsid w:val="00E61703"/>
    <w:rsid w:val="00E618F4"/>
    <w:rsid w:val="00E62234"/>
    <w:rsid w:val="00E62279"/>
    <w:rsid w:val="00E62C28"/>
    <w:rsid w:val="00E64F5D"/>
    <w:rsid w:val="00E657CB"/>
    <w:rsid w:val="00E6598B"/>
    <w:rsid w:val="00E65A2C"/>
    <w:rsid w:val="00E66563"/>
    <w:rsid w:val="00E670B2"/>
    <w:rsid w:val="00E73BBA"/>
    <w:rsid w:val="00E74A35"/>
    <w:rsid w:val="00E74C64"/>
    <w:rsid w:val="00E74DF2"/>
    <w:rsid w:val="00E76A46"/>
    <w:rsid w:val="00E77C01"/>
    <w:rsid w:val="00E81114"/>
    <w:rsid w:val="00E8443B"/>
    <w:rsid w:val="00E84A9F"/>
    <w:rsid w:val="00E86E1B"/>
    <w:rsid w:val="00E874E2"/>
    <w:rsid w:val="00E91540"/>
    <w:rsid w:val="00E921D0"/>
    <w:rsid w:val="00E9355D"/>
    <w:rsid w:val="00EA1B04"/>
    <w:rsid w:val="00EA31F6"/>
    <w:rsid w:val="00EA472D"/>
    <w:rsid w:val="00EA477E"/>
    <w:rsid w:val="00EA7C1B"/>
    <w:rsid w:val="00EB025E"/>
    <w:rsid w:val="00EB05AB"/>
    <w:rsid w:val="00EB2590"/>
    <w:rsid w:val="00EB26EC"/>
    <w:rsid w:val="00EB3808"/>
    <w:rsid w:val="00EB40D4"/>
    <w:rsid w:val="00EB4D0D"/>
    <w:rsid w:val="00EB6EC3"/>
    <w:rsid w:val="00EB7290"/>
    <w:rsid w:val="00EC071B"/>
    <w:rsid w:val="00EC2879"/>
    <w:rsid w:val="00EC7908"/>
    <w:rsid w:val="00EC7B4F"/>
    <w:rsid w:val="00ED0FCA"/>
    <w:rsid w:val="00ED1879"/>
    <w:rsid w:val="00ED2CEF"/>
    <w:rsid w:val="00ED3CCE"/>
    <w:rsid w:val="00ED3D5C"/>
    <w:rsid w:val="00ED6F86"/>
    <w:rsid w:val="00EE0ACC"/>
    <w:rsid w:val="00EE62BA"/>
    <w:rsid w:val="00EF1336"/>
    <w:rsid w:val="00EF47F2"/>
    <w:rsid w:val="00EF7AAD"/>
    <w:rsid w:val="00F0011F"/>
    <w:rsid w:val="00F00AE8"/>
    <w:rsid w:val="00F0161E"/>
    <w:rsid w:val="00F0375E"/>
    <w:rsid w:val="00F03850"/>
    <w:rsid w:val="00F03C59"/>
    <w:rsid w:val="00F03E65"/>
    <w:rsid w:val="00F11FA8"/>
    <w:rsid w:val="00F13699"/>
    <w:rsid w:val="00F13FDF"/>
    <w:rsid w:val="00F154FD"/>
    <w:rsid w:val="00F15651"/>
    <w:rsid w:val="00F217DB"/>
    <w:rsid w:val="00F23B14"/>
    <w:rsid w:val="00F24DAD"/>
    <w:rsid w:val="00F25794"/>
    <w:rsid w:val="00F278E3"/>
    <w:rsid w:val="00F27AF4"/>
    <w:rsid w:val="00F27FD5"/>
    <w:rsid w:val="00F308B6"/>
    <w:rsid w:val="00F32E37"/>
    <w:rsid w:val="00F34096"/>
    <w:rsid w:val="00F34E78"/>
    <w:rsid w:val="00F35E26"/>
    <w:rsid w:val="00F4012C"/>
    <w:rsid w:val="00F4089E"/>
    <w:rsid w:val="00F419D7"/>
    <w:rsid w:val="00F42D57"/>
    <w:rsid w:val="00F42F7E"/>
    <w:rsid w:val="00F439F1"/>
    <w:rsid w:val="00F44224"/>
    <w:rsid w:val="00F44FD6"/>
    <w:rsid w:val="00F47A58"/>
    <w:rsid w:val="00F5114C"/>
    <w:rsid w:val="00F520F9"/>
    <w:rsid w:val="00F54252"/>
    <w:rsid w:val="00F545C3"/>
    <w:rsid w:val="00F60594"/>
    <w:rsid w:val="00F611D5"/>
    <w:rsid w:val="00F612FF"/>
    <w:rsid w:val="00F62468"/>
    <w:rsid w:val="00F63A29"/>
    <w:rsid w:val="00F6797B"/>
    <w:rsid w:val="00F7696B"/>
    <w:rsid w:val="00F776A2"/>
    <w:rsid w:val="00F801C8"/>
    <w:rsid w:val="00F808A2"/>
    <w:rsid w:val="00F80FE1"/>
    <w:rsid w:val="00F810D1"/>
    <w:rsid w:val="00F812AA"/>
    <w:rsid w:val="00F814C3"/>
    <w:rsid w:val="00F825F5"/>
    <w:rsid w:val="00F82ADC"/>
    <w:rsid w:val="00F82F71"/>
    <w:rsid w:val="00F8300F"/>
    <w:rsid w:val="00F83973"/>
    <w:rsid w:val="00F83B7D"/>
    <w:rsid w:val="00F85D92"/>
    <w:rsid w:val="00F86BC7"/>
    <w:rsid w:val="00F90160"/>
    <w:rsid w:val="00F90611"/>
    <w:rsid w:val="00F919FC"/>
    <w:rsid w:val="00F936AB"/>
    <w:rsid w:val="00F93E00"/>
    <w:rsid w:val="00F94AD2"/>
    <w:rsid w:val="00F952F8"/>
    <w:rsid w:val="00F95D43"/>
    <w:rsid w:val="00F97833"/>
    <w:rsid w:val="00FA06CA"/>
    <w:rsid w:val="00FA0F74"/>
    <w:rsid w:val="00FA15C8"/>
    <w:rsid w:val="00FA167D"/>
    <w:rsid w:val="00FA4B97"/>
    <w:rsid w:val="00FA5E28"/>
    <w:rsid w:val="00FA6010"/>
    <w:rsid w:val="00FB0956"/>
    <w:rsid w:val="00FB3267"/>
    <w:rsid w:val="00FB423A"/>
    <w:rsid w:val="00FB788A"/>
    <w:rsid w:val="00FB78B9"/>
    <w:rsid w:val="00FB7DA0"/>
    <w:rsid w:val="00FB7DF6"/>
    <w:rsid w:val="00FB7F66"/>
    <w:rsid w:val="00FC1C7B"/>
    <w:rsid w:val="00FC1FBB"/>
    <w:rsid w:val="00FC2F32"/>
    <w:rsid w:val="00FC4BC4"/>
    <w:rsid w:val="00FC53F8"/>
    <w:rsid w:val="00FC5677"/>
    <w:rsid w:val="00FC5994"/>
    <w:rsid w:val="00FC685E"/>
    <w:rsid w:val="00FD0FA9"/>
    <w:rsid w:val="00FD1916"/>
    <w:rsid w:val="00FD3A5E"/>
    <w:rsid w:val="00FD3E35"/>
    <w:rsid w:val="00FD3F25"/>
    <w:rsid w:val="00FD4EBC"/>
    <w:rsid w:val="00FD6971"/>
    <w:rsid w:val="00FD6BF6"/>
    <w:rsid w:val="00FD742E"/>
    <w:rsid w:val="00FD7B71"/>
    <w:rsid w:val="00FE254D"/>
    <w:rsid w:val="00FE28BA"/>
    <w:rsid w:val="00FE44A6"/>
    <w:rsid w:val="00FE70C0"/>
    <w:rsid w:val="00FE7119"/>
    <w:rsid w:val="00FE790E"/>
    <w:rsid w:val="00FF03AB"/>
    <w:rsid w:val="00FF66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6B148D"/>
  <w15:chartTrackingRefBased/>
  <w15:docId w15:val="{53A4AAE9-2E5A-4885-BFA3-4AC9179EA4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317BB"/>
    <w:pPr>
      <w:widowControl w:val="0"/>
      <w:jc w:val="both"/>
    </w:pPr>
  </w:style>
  <w:style w:type="paragraph" w:styleId="1">
    <w:name w:val="heading 1"/>
    <w:basedOn w:val="a"/>
    <w:next w:val="a"/>
    <w:link w:val="10"/>
    <w:uiPriority w:val="9"/>
    <w:qFormat/>
    <w:rsid w:val="005C7186"/>
    <w:pPr>
      <w:keepNext/>
      <w:keepLines/>
      <w:spacing w:line="360" w:lineRule="auto"/>
      <w:outlineLvl w:val="0"/>
    </w:pPr>
    <w:rPr>
      <w:rFonts w:ascii="Times New Roman" w:eastAsia="Times New Roman" w:hAnsi="Times New Roman"/>
      <w:b/>
      <w:bCs/>
      <w:kern w:val="44"/>
      <w:sz w:val="24"/>
      <w:szCs w:val="44"/>
    </w:rPr>
  </w:style>
  <w:style w:type="paragraph" w:styleId="2">
    <w:name w:val="heading 2"/>
    <w:basedOn w:val="a"/>
    <w:next w:val="a"/>
    <w:link w:val="20"/>
    <w:uiPriority w:val="9"/>
    <w:unhideWhenUsed/>
    <w:qFormat/>
    <w:rsid w:val="00BB3575"/>
    <w:pPr>
      <w:keepNext/>
      <w:keepLines/>
      <w:spacing w:line="360" w:lineRule="auto"/>
      <w:outlineLvl w:val="1"/>
    </w:pPr>
    <w:rPr>
      <w:rFonts w:ascii="Times New Roman" w:hAnsi="Times New Roman" w:cstheme="majorBidi"/>
      <w:b/>
      <w:bCs/>
      <w:sz w:val="24"/>
      <w:szCs w:val="32"/>
    </w:rPr>
  </w:style>
  <w:style w:type="paragraph" w:styleId="3">
    <w:name w:val="heading 3"/>
    <w:basedOn w:val="a"/>
    <w:next w:val="a"/>
    <w:link w:val="30"/>
    <w:uiPriority w:val="9"/>
    <w:semiHidden/>
    <w:unhideWhenUsed/>
    <w:qFormat/>
    <w:rsid w:val="00327D22"/>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
    <w:name w:val="地山谦-正文"/>
    <w:basedOn w:val="a"/>
    <w:link w:val="-0"/>
    <w:qFormat/>
    <w:rsid w:val="00A02A5A"/>
    <w:pPr>
      <w:spacing w:line="360" w:lineRule="auto"/>
    </w:pPr>
    <w:rPr>
      <w:rFonts w:ascii="Times New Roman" w:eastAsia="宋体" w:hAnsi="Times New Roman"/>
      <w:sz w:val="24"/>
    </w:rPr>
  </w:style>
  <w:style w:type="character" w:customStyle="1" w:styleId="-0">
    <w:name w:val="地山谦-正文 字符"/>
    <w:basedOn w:val="a0"/>
    <w:link w:val="-"/>
    <w:rsid w:val="00A02A5A"/>
    <w:rPr>
      <w:rFonts w:ascii="Times New Roman" w:eastAsia="宋体" w:hAnsi="Times New Roman"/>
      <w:sz w:val="24"/>
    </w:rPr>
  </w:style>
  <w:style w:type="paragraph" w:styleId="a3">
    <w:name w:val="header"/>
    <w:basedOn w:val="a"/>
    <w:link w:val="a4"/>
    <w:uiPriority w:val="99"/>
    <w:unhideWhenUsed/>
    <w:rsid w:val="00406239"/>
    <w:pPr>
      <w:pBdr>
        <w:bottom w:val="single" w:sz="6" w:space="1" w:color="auto"/>
      </w:pBdr>
      <w:tabs>
        <w:tab w:val="center" w:pos="4153"/>
        <w:tab w:val="right" w:pos="8306"/>
      </w:tabs>
      <w:snapToGrid w:val="0"/>
      <w:jc w:val="center"/>
    </w:pPr>
    <w:rPr>
      <w:sz w:val="18"/>
      <w:szCs w:val="18"/>
    </w:rPr>
  </w:style>
  <w:style w:type="character" w:customStyle="1" w:styleId="a4">
    <w:name w:val="頁首 字元"/>
    <w:basedOn w:val="a0"/>
    <w:link w:val="a3"/>
    <w:uiPriority w:val="99"/>
    <w:rsid w:val="00406239"/>
    <w:rPr>
      <w:sz w:val="18"/>
      <w:szCs w:val="18"/>
    </w:rPr>
  </w:style>
  <w:style w:type="paragraph" w:styleId="a5">
    <w:name w:val="footer"/>
    <w:basedOn w:val="a"/>
    <w:link w:val="a6"/>
    <w:uiPriority w:val="99"/>
    <w:unhideWhenUsed/>
    <w:rsid w:val="00406239"/>
    <w:pPr>
      <w:tabs>
        <w:tab w:val="center" w:pos="4153"/>
        <w:tab w:val="right" w:pos="8306"/>
      </w:tabs>
      <w:snapToGrid w:val="0"/>
      <w:jc w:val="left"/>
    </w:pPr>
    <w:rPr>
      <w:sz w:val="18"/>
      <w:szCs w:val="18"/>
    </w:rPr>
  </w:style>
  <w:style w:type="character" w:customStyle="1" w:styleId="a6">
    <w:name w:val="頁尾 字元"/>
    <w:basedOn w:val="a0"/>
    <w:link w:val="a5"/>
    <w:uiPriority w:val="99"/>
    <w:rsid w:val="00406239"/>
    <w:rPr>
      <w:sz w:val="18"/>
      <w:szCs w:val="18"/>
    </w:rPr>
  </w:style>
  <w:style w:type="table" w:customStyle="1" w:styleId="11">
    <w:name w:val="网格型1"/>
    <w:basedOn w:val="a1"/>
    <w:next w:val="a7"/>
    <w:uiPriority w:val="39"/>
    <w:rsid w:val="00406239"/>
    <w:rPr>
      <w:kern w:val="0"/>
      <w:sz w:val="24"/>
      <w:szCs w:val="24"/>
      <w:lang w:val="en-H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7">
    <w:name w:val="Table Grid"/>
    <w:basedOn w:val="a1"/>
    <w:uiPriority w:val="39"/>
    <w:rsid w:val="004062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C7417A"/>
    <w:pPr>
      <w:ind w:firstLineChars="200" w:firstLine="420"/>
    </w:pPr>
  </w:style>
  <w:style w:type="character" w:customStyle="1" w:styleId="10">
    <w:name w:val="標題 1 字元"/>
    <w:basedOn w:val="a0"/>
    <w:link w:val="1"/>
    <w:uiPriority w:val="9"/>
    <w:rsid w:val="005C7186"/>
    <w:rPr>
      <w:rFonts w:ascii="Times New Roman" w:eastAsia="Times New Roman" w:hAnsi="Times New Roman"/>
      <w:b/>
      <w:bCs/>
      <w:kern w:val="44"/>
      <w:sz w:val="24"/>
      <w:szCs w:val="44"/>
    </w:rPr>
  </w:style>
  <w:style w:type="paragraph" w:styleId="a9">
    <w:name w:val="TOC Heading"/>
    <w:basedOn w:val="1"/>
    <w:next w:val="a"/>
    <w:uiPriority w:val="39"/>
    <w:unhideWhenUsed/>
    <w:qFormat/>
    <w:rsid w:val="00AF1B64"/>
    <w:pPr>
      <w:widowControl/>
      <w:spacing w:before="24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12">
    <w:name w:val="toc 1"/>
    <w:basedOn w:val="a"/>
    <w:next w:val="a"/>
    <w:autoRedefine/>
    <w:uiPriority w:val="39"/>
    <w:unhideWhenUsed/>
    <w:rsid w:val="00FF03AB"/>
    <w:pPr>
      <w:tabs>
        <w:tab w:val="right" w:leader="dot" w:pos="9016"/>
      </w:tabs>
    </w:pPr>
    <w:rPr>
      <w:rFonts w:ascii="Times New Roman" w:hAnsi="Times New Roman" w:cs="Times New Roman"/>
      <w:b/>
      <w:bCs/>
      <w:noProof/>
    </w:rPr>
  </w:style>
  <w:style w:type="paragraph" w:styleId="21">
    <w:name w:val="toc 2"/>
    <w:basedOn w:val="a"/>
    <w:next w:val="a"/>
    <w:autoRedefine/>
    <w:uiPriority w:val="39"/>
    <w:unhideWhenUsed/>
    <w:rsid w:val="00AF1B64"/>
    <w:pPr>
      <w:ind w:leftChars="200" w:left="420"/>
    </w:pPr>
  </w:style>
  <w:style w:type="character" w:styleId="aa">
    <w:name w:val="Hyperlink"/>
    <w:basedOn w:val="a0"/>
    <w:uiPriority w:val="99"/>
    <w:unhideWhenUsed/>
    <w:rsid w:val="00AF1B64"/>
    <w:rPr>
      <w:color w:val="0563C1" w:themeColor="hyperlink"/>
      <w:u w:val="single"/>
    </w:rPr>
  </w:style>
  <w:style w:type="table" w:customStyle="1" w:styleId="110">
    <w:name w:val="网格型11"/>
    <w:basedOn w:val="a1"/>
    <w:next w:val="a7"/>
    <w:uiPriority w:val="39"/>
    <w:rsid w:val="009C51BA"/>
    <w:rPr>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2">
    <w:name w:val="网格型2"/>
    <w:basedOn w:val="a1"/>
    <w:next w:val="a7"/>
    <w:uiPriority w:val="39"/>
    <w:rsid w:val="009C51BA"/>
    <w:rPr>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標題 2 字元"/>
    <w:basedOn w:val="a0"/>
    <w:link w:val="2"/>
    <w:uiPriority w:val="9"/>
    <w:rsid w:val="00BB3575"/>
    <w:rPr>
      <w:rFonts w:ascii="Times New Roman" w:hAnsi="Times New Roman" w:cstheme="majorBidi"/>
      <w:b/>
      <w:bCs/>
      <w:sz w:val="24"/>
      <w:szCs w:val="32"/>
    </w:rPr>
  </w:style>
  <w:style w:type="paragraph" w:styleId="ab">
    <w:name w:val="endnote text"/>
    <w:basedOn w:val="a"/>
    <w:link w:val="ac"/>
    <w:uiPriority w:val="99"/>
    <w:semiHidden/>
    <w:unhideWhenUsed/>
    <w:rsid w:val="00367A82"/>
    <w:pPr>
      <w:snapToGrid w:val="0"/>
      <w:jc w:val="left"/>
    </w:pPr>
  </w:style>
  <w:style w:type="character" w:customStyle="1" w:styleId="ac">
    <w:name w:val="章節附註文字 字元"/>
    <w:basedOn w:val="a0"/>
    <w:link w:val="ab"/>
    <w:uiPriority w:val="99"/>
    <w:semiHidden/>
    <w:rsid w:val="00367A82"/>
  </w:style>
  <w:style w:type="character" w:styleId="ad">
    <w:name w:val="endnote reference"/>
    <w:basedOn w:val="a0"/>
    <w:uiPriority w:val="99"/>
    <w:semiHidden/>
    <w:unhideWhenUsed/>
    <w:rsid w:val="00367A82"/>
    <w:rPr>
      <w:vertAlign w:val="superscript"/>
    </w:rPr>
  </w:style>
  <w:style w:type="table" w:customStyle="1" w:styleId="120">
    <w:name w:val="网格型12"/>
    <w:basedOn w:val="a1"/>
    <w:next w:val="a7"/>
    <w:uiPriority w:val="39"/>
    <w:rsid w:val="0088206E"/>
    <w:rPr>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30">
    <w:name w:val="標題 3 字元"/>
    <w:basedOn w:val="a0"/>
    <w:link w:val="3"/>
    <w:uiPriority w:val="9"/>
    <w:semiHidden/>
    <w:rsid w:val="00327D22"/>
    <w:rPr>
      <w:b/>
      <w:bCs/>
      <w:sz w:val="32"/>
      <w:szCs w:val="32"/>
    </w:rPr>
  </w:style>
  <w:style w:type="paragraph" w:styleId="31">
    <w:name w:val="toc 3"/>
    <w:basedOn w:val="a"/>
    <w:next w:val="a"/>
    <w:autoRedefine/>
    <w:uiPriority w:val="39"/>
    <w:unhideWhenUsed/>
    <w:rsid w:val="00565994"/>
    <w:pPr>
      <w:ind w:leftChars="400" w:left="840"/>
    </w:pPr>
  </w:style>
  <w:style w:type="paragraph" w:customStyle="1" w:styleId="Default">
    <w:name w:val="Default"/>
    <w:rsid w:val="00815A3D"/>
    <w:pPr>
      <w:widowControl w:val="0"/>
      <w:autoSpaceDE w:val="0"/>
      <w:autoSpaceDN w:val="0"/>
      <w:adjustRightInd w:val="0"/>
    </w:pPr>
    <w:rPr>
      <w:rFonts w:ascii="Calibri" w:eastAsia="等线" w:hAnsi="Calibri" w:cs="Calibri"/>
      <w:color w:val="000000"/>
      <w:kern w:val="0"/>
      <w:sz w:val="24"/>
      <w:szCs w:val="24"/>
      <w:lang w:val="en-CA" w:eastAsia="en-CA"/>
    </w:rPr>
  </w:style>
  <w:style w:type="paragraph" w:customStyle="1" w:styleId="CM1">
    <w:name w:val="CM1"/>
    <w:basedOn w:val="Default"/>
    <w:next w:val="Default"/>
    <w:rsid w:val="00815A3D"/>
    <w:rPr>
      <w:rFonts w:cs="Times New Roman"/>
      <w:color w:val="auto"/>
    </w:rPr>
  </w:style>
  <w:style w:type="table" w:customStyle="1" w:styleId="13">
    <w:name w:val="网格型13"/>
    <w:basedOn w:val="a1"/>
    <w:next w:val="a7"/>
    <w:uiPriority w:val="39"/>
    <w:rsid w:val="002D3F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Revision"/>
    <w:hidden/>
    <w:uiPriority w:val="99"/>
    <w:semiHidden/>
    <w:rsid w:val="007509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44799">
      <w:bodyDiv w:val="1"/>
      <w:marLeft w:val="0"/>
      <w:marRight w:val="0"/>
      <w:marTop w:val="0"/>
      <w:marBottom w:val="0"/>
      <w:divBdr>
        <w:top w:val="none" w:sz="0" w:space="0" w:color="auto"/>
        <w:left w:val="none" w:sz="0" w:space="0" w:color="auto"/>
        <w:bottom w:val="none" w:sz="0" w:space="0" w:color="auto"/>
        <w:right w:val="none" w:sz="0" w:space="0" w:color="auto"/>
      </w:divBdr>
    </w:div>
    <w:div w:id="8871987">
      <w:bodyDiv w:val="1"/>
      <w:marLeft w:val="0"/>
      <w:marRight w:val="0"/>
      <w:marTop w:val="0"/>
      <w:marBottom w:val="0"/>
      <w:divBdr>
        <w:top w:val="none" w:sz="0" w:space="0" w:color="auto"/>
        <w:left w:val="none" w:sz="0" w:space="0" w:color="auto"/>
        <w:bottom w:val="none" w:sz="0" w:space="0" w:color="auto"/>
        <w:right w:val="none" w:sz="0" w:space="0" w:color="auto"/>
      </w:divBdr>
    </w:div>
    <w:div w:id="24252814">
      <w:bodyDiv w:val="1"/>
      <w:marLeft w:val="0"/>
      <w:marRight w:val="0"/>
      <w:marTop w:val="0"/>
      <w:marBottom w:val="0"/>
      <w:divBdr>
        <w:top w:val="none" w:sz="0" w:space="0" w:color="auto"/>
        <w:left w:val="none" w:sz="0" w:space="0" w:color="auto"/>
        <w:bottom w:val="none" w:sz="0" w:space="0" w:color="auto"/>
        <w:right w:val="none" w:sz="0" w:space="0" w:color="auto"/>
      </w:divBdr>
    </w:div>
    <w:div w:id="27531108">
      <w:bodyDiv w:val="1"/>
      <w:marLeft w:val="0"/>
      <w:marRight w:val="0"/>
      <w:marTop w:val="0"/>
      <w:marBottom w:val="0"/>
      <w:divBdr>
        <w:top w:val="none" w:sz="0" w:space="0" w:color="auto"/>
        <w:left w:val="none" w:sz="0" w:space="0" w:color="auto"/>
        <w:bottom w:val="none" w:sz="0" w:space="0" w:color="auto"/>
        <w:right w:val="none" w:sz="0" w:space="0" w:color="auto"/>
      </w:divBdr>
    </w:div>
    <w:div w:id="28848460">
      <w:bodyDiv w:val="1"/>
      <w:marLeft w:val="0"/>
      <w:marRight w:val="0"/>
      <w:marTop w:val="0"/>
      <w:marBottom w:val="0"/>
      <w:divBdr>
        <w:top w:val="none" w:sz="0" w:space="0" w:color="auto"/>
        <w:left w:val="none" w:sz="0" w:space="0" w:color="auto"/>
        <w:bottom w:val="none" w:sz="0" w:space="0" w:color="auto"/>
        <w:right w:val="none" w:sz="0" w:space="0" w:color="auto"/>
      </w:divBdr>
    </w:div>
    <w:div w:id="31153469">
      <w:bodyDiv w:val="1"/>
      <w:marLeft w:val="0"/>
      <w:marRight w:val="0"/>
      <w:marTop w:val="0"/>
      <w:marBottom w:val="0"/>
      <w:divBdr>
        <w:top w:val="none" w:sz="0" w:space="0" w:color="auto"/>
        <w:left w:val="none" w:sz="0" w:space="0" w:color="auto"/>
        <w:bottom w:val="none" w:sz="0" w:space="0" w:color="auto"/>
        <w:right w:val="none" w:sz="0" w:space="0" w:color="auto"/>
      </w:divBdr>
    </w:div>
    <w:div w:id="31342155">
      <w:bodyDiv w:val="1"/>
      <w:marLeft w:val="0"/>
      <w:marRight w:val="0"/>
      <w:marTop w:val="0"/>
      <w:marBottom w:val="0"/>
      <w:divBdr>
        <w:top w:val="none" w:sz="0" w:space="0" w:color="auto"/>
        <w:left w:val="none" w:sz="0" w:space="0" w:color="auto"/>
        <w:bottom w:val="none" w:sz="0" w:space="0" w:color="auto"/>
        <w:right w:val="none" w:sz="0" w:space="0" w:color="auto"/>
      </w:divBdr>
    </w:div>
    <w:div w:id="32460367">
      <w:bodyDiv w:val="1"/>
      <w:marLeft w:val="0"/>
      <w:marRight w:val="0"/>
      <w:marTop w:val="0"/>
      <w:marBottom w:val="0"/>
      <w:divBdr>
        <w:top w:val="none" w:sz="0" w:space="0" w:color="auto"/>
        <w:left w:val="none" w:sz="0" w:space="0" w:color="auto"/>
        <w:bottom w:val="none" w:sz="0" w:space="0" w:color="auto"/>
        <w:right w:val="none" w:sz="0" w:space="0" w:color="auto"/>
      </w:divBdr>
    </w:div>
    <w:div w:id="34235257">
      <w:bodyDiv w:val="1"/>
      <w:marLeft w:val="0"/>
      <w:marRight w:val="0"/>
      <w:marTop w:val="0"/>
      <w:marBottom w:val="0"/>
      <w:divBdr>
        <w:top w:val="none" w:sz="0" w:space="0" w:color="auto"/>
        <w:left w:val="none" w:sz="0" w:space="0" w:color="auto"/>
        <w:bottom w:val="none" w:sz="0" w:space="0" w:color="auto"/>
        <w:right w:val="none" w:sz="0" w:space="0" w:color="auto"/>
      </w:divBdr>
    </w:div>
    <w:div w:id="43527543">
      <w:bodyDiv w:val="1"/>
      <w:marLeft w:val="0"/>
      <w:marRight w:val="0"/>
      <w:marTop w:val="0"/>
      <w:marBottom w:val="0"/>
      <w:divBdr>
        <w:top w:val="none" w:sz="0" w:space="0" w:color="auto"/>
        <w:left w:val="none" w:sz="0" w:space="0" w:color="auto"/>
        <w:bottom w:val="none" w:sz="0" w:space="0" w:color="auto"/>
        <w:right w:val="none" w:sz="0" w:space="0" w:color="auto"/>
      </w:divBdr>
    </w:div>
    <w:div w:id="49770838">
      <w:bodyDiv w:val="1"/>
      <w:marLeft w:val="0"/>
      <w:marRight w:val="0"/>
      <w:marTop w:val="0"/>
      <w:marBottom w:val="0"/>
      <w:divBdr>
        <w:top w:val="none" w:sz="0" w:space="0" w:color="auto"/>
        <w:left w:val="none" w:sz="0" w:space="0" w:color="auto"/>
        <w:bottom w:val="none" w:sz="0" w:space="0" w:color="auto"/>
        <w:right w:val="none" w:sz="0" w:space="0" w:color="auto"/>
      </w:divBdr>
    </w:div>
    <w:div w:id="57480541">
      <w:bodyDiv w:val="1"/>
      <w:marLeft w:val="0"/>
      <w:marRight w:val="0"/>
      <w:marTop w:val="0"/>
      <w:marBottom w:val="0"/>
      <w:divBdr>
        <w:top w:val="none" w:sz="0" w:space="0" w:color="auto"/>
        <w:left w:val="none" w:sz="0" w:space="0" w:color="auto"/>
        <w:bottom w:val="none" w:sz="0" w:space="0" w:color="auto"/>
        <w:right w:val="none" w:sz="0" w:space="0" w:color="auto"/>
      </w:divBdr>
    </w:div>
    <w:div w:id="59256976">
      <w:bodyDiv w:val="1"/>
      <w:marLeft w:val="0"/>
      <w:marRight w:val="0"/>
      <w:marTop w:val="0"/>
      <w:marBottom w:val="0"/>
      <w:divBdr>
        <w:top w:val="none" w:sz="0" w:space="0" w:color="auto"/>
        <w:left w:val="none" w:sz="0" w:space="0" w:color="auto"/>
        <w:bottom w:val="none" w:sz="0" w:space="0" w:color="auto"/>
        <w:right w:val="none" w:sz="0" w:space="0" w:color="auto"/>
      </w:divBdr>
    </w:div>
    <w:div w:id="65996824">
      <w:bodyDiv w:val="1"/>
      <w:marLeft w:val="0"/>
      <w:marRight w:val="0"/>
      <w:marTop w:val="0"/>
      <w:marBottom w:val="0"/>
      <w:divBdr>
        <w:top w:val="none" w:sz="0" w:space="0" w:color="auto"/>
        <w:left w:val="none" w:sz="0" w:space="0" w:color="auto"/>
        <w:bottom w:val="none" w:sz="0" w:space="0" w:color="auto"/>
        <w:right w:val="none" w:sz="0" w:space="0" w:color="auto"/>
      </w:divBdr>
    </w:div>
    <w:div w:id="73162278">
      <w:bodyDiv w:val="1"/>
      <w:marLeft w:val="0"/>
      <w:marRight w:val="0"/>
      <w:marTop w:val="0"/>
      <w:marBottom w:val="0"/>
      <w:divBdr>
        <w:top w:val="none" w:sz="0" w:space="0" w:color="auto"/>
        <w:left w:val="none" w:sz="0" w:space="0" w:color="auto"/>
        <w:bottom w:val="none" w:sz="0" w:space="0" w:color="auto"/>
        <w:right w:val="none" w:sz="0" w:space="0" w:color="auto"/>
      </w:divBdr>
    </w:div>
    <w:div w:id="80688060">
      <w:bodyDiv w:val="1"/>
      <w:marLeft w:val="0"/>
      <w:marRight w:val="0"/>
      <w:marTop w:val="0"/>
      <w:marBottom w:val="0"/>
      <w:divBdr>
        <w:top w:val="none" w:sz="0" w:space="0" w:color="auto"/>
        <w:left w:val="none" w:sz="0" w:space="0" w:color="auto"/>
        <w:bottom w:val="none" w:sz="0" w:space="0" w:color="auto"/>
        <w:right w:val="none" w:sz="0" w:space="0" w:color="auto"/>
      </w:divBdr>
    </w:div>
    <w:div w:id="93987398">
      <w:bodyDiv w:val="1"/>
      <w:marLeft w:val="0"/>
      <w:marRight w:val="0"/>
      <w:marTop w:val="0"/>
      <w:marBottom w:val="0"/>
      <w:divBdr>
        <w:top w:val="none" w:sz="0" w:space="0" w:color="auto"/>
        <w:left w:val="none" w:sz="0" w:space="0" w:color="auto"/>
        <w:bottom w:val="none" w:sz="0" w:space="0" w:color="auto"/>
        <w:right w:val="none" w:sz="0" w:space="0" w:color="auto"/>
      </w:divBdr>
    </w:div>
    <w:div w:id="94403318">
      <w:bodyDiv w:val="1"/>
      <w:marLeft w:val="0"/>
      <w:marRight w:val="0"/>
      <w:marTop w:val="0"/>
      <w:marBottom w:val="0"/>
      <w:divBdr>
        <w:top w:val="none" w:sz="0" w:space="0" w:color="auto"/>
        <w:left w:val="none" w:sz="0" w:space="0" w:color="auto"/>
        <w:bottom w:val="none" w:sz="0" w:space="0" w:color="auto"/>
        <w:right w:val="none" w:sz="0" w:space="0" w:color="auto"/>
      </w:divBdr>
    </w:div>
    <w:div w:id="94985127">
      <w:bodyDiv w:val="1"/>
      <w:marLeft w:val="0"/>
      <w:marRight w:val="0"/>
      <w:marTop w:val="0"/>
      <w:marBottom w:val="0"/>
      <w:divBdr>
        <w:top w:val="none" w:sz="0" w:space="0" w:color="auto"/>
        <w:left w:val="none" w:sz="0" w:space="0" w:color="auto"/>
        <w:bottom w:val="none" w:sz="0" w:space="0" w:color="auto"/>
        <w:right w:val="none" w:sz="0" w:space="0" w:color="auto"/>
      </w:divBdr>
    </w:div>
    <w:div w:id="95641352">
      <w:bodyDiv w:val="1"/>
      <w:marLeft w:val="0"/>
      <w:marRight w:val="0"/>
      <w:marTop w:val="0"/>
      <w:marBottom w:val="0"/>
      <w:divBdr>
        <w:top w:val="none" w:sz="0" w:space="0" w:color="auto"/>
        <w:left w:val="none" w:sz="0" w:space="0" w:color="auto"/>
        <w:bottom w:val="none" w:sz="0" w:space="0" w:color="auto"/>
        <w:right w:val="none" w:sz="0" w:space="0" w:color="auto"/>
      </w:divBdr>
    </w:div>
    <w:div w:id="100998303">
      <w:bodyDiv w:val="1"/>
      <w:marLeft w:val="0"/>
      <w:marRight w:val="0"/>
      <w:marTop w:val="0"/>
      <w:marBottom w:val="0"/>
      <w:divBdr>
        <w:top w:val="none" w:sz="0" w:space="0" w:color="auto"/>
        <w:left w:val="none" w:sz="0" w:space="0" w:color="auto"/>
        <w:bottom w:val="none" w:sz="0" w:space="0" w:color="auto"/>
        <w:right w:val="none" w:sz="0" w:space="0" w:color="auto"/>
      </w:divBdr>
    </w:div>
    <w:div w:id="101150138">
      <w:bodyDiv w:val="1"/>
      <w:marLeft w:val="0"/>
      <w:marRight w:val="0"/>
      <w:marTop w:val="0"/>
      <w:marBottom w:val="0"/>
      <w:divBdr>
        <w:top w:val="none" w:sz="0" w:space="0" w:color="auto"/>
        <w:left w:val="none" w:sz="0" w:space="0" w:color="auto"/>
        <w:bottom w:val="none" w:sz="0" w:space="0" w:color="auto"/>
        <w:right w:val="none" w:sz="0" w:space="0" w:color="auto"/>
      </w:divBdr>
    </w:div>
    <w:div w:id="103159202">
      <w:bodyDiv w:val="1"/>
      <w:marLeft w:val="0"/>
      <w:marRight w:val="0"/>
      <w:marTop w:val="0"/>
      <w:marBottom w:val="0"/>
      <w:divBdr>
        <w:top w:val="none" w:sz="0" w:space="0" w:color="auto"/>
        <w:left w:val="none" w:sz="0" w:space="0" w:color="auto"/>
        <w:bottom w:val="none" w:sz="0" w:space="0" w:color="auto"/>
        <w:right w:val="none" w:sz="0" w:space="0" w:color="auto"/>
      </w:divBdr>
    </w:div>
    <w:div w:id="117652301">
      <w:bodyDiv w:val="1"/>
      <w:marLeft w:val="0"/>
      <w:marRight w:val="0"/>
      <w:marTop w:val="0"/>
      <w:marBottom w:val="0"/>
      <w:divBdr>
        <w:top w:val="none" w:sz="0" w:space="0" w:color="auto"/>
        <w:left w:val="none" w:sz="0" w:space="0" w:color="auto"/>
        <w:bottom w:val="none" w:sz="0" w:space="0" w:color="auto"/>
        <w:right w:val="none" w:sz="0" w:space="0" w:color="auto"/>
      </w:divBdr>
    </w:div>
    <w:div w:id="126092500">
      <w:bodyDiv w:val="1"/>
      <w:marLeft w:val="0"/>
      <w:marRight w:val="0"/>
      <w:marTop w:val="0"/>
      <w:marBottom w:val="0"/>
      <w:divBdr>
        <w:top w:val="none" w:sz="0" w:space="0" w:color="auto"/>
        <w:left w:val="none" w:sz="0" w:space="0" w:color="auto"/>
        <w:bottom w:val="none" w:sz="0" w:space="0" w:color="auto"/>
        <w:right w:val="none" w:sz="0" w:space="0" w:color="auto"/>
      </w:divBdr>
    </w:div>
    <w:div w:id="127552065">
      <w:bodyDiv w:val="1"/>
      <w:marLeft w:val="0"/>
      <w:marRight w:val="0"/>
      <w:marTop w:val="0"/>
      <w:marBottom w:val="0"/>
      <w:divBdr>
        <w:top w:val="none" w:sz="0" w:space="0" w:color="auto"/>
        <w:left w:val="none" w:sz="0" w:space="0" w:color="auto"/>
        <w:bottom w:val="none" w:sz="0" w:space="0" w:color="auto"/>
        <w:right w:val="none" w:sz="0" w:space="0" w:color="auto"/>
      </w:divBdr>
    </w:div>
    <w:div w:id="141044176">
      <w:bodyDiv w:val="1"/>
      <w:marLeft w:val="0"/>
      <w:marRight w:val="0"/>
      <w:marTop w:val="0"/>
      <w:marBottom w:val="0"/>
      <w:divBdr>
        <w:top w:val="none" w:sz="0" w:space="0" w:color="auto"/>
        <w:left w:val="none" w:sz="0" w:space="0" w:color="auto"/>
        <w:bottom w:val="none" w:sz="0" w:space="0" w:color="auto"/>
        <w:right w:val="none" w:sz="0" w:space="0" w:color="auto"/>
      </w:divBdr>
    </w:div>
    <w:div w:id="143670123">
      <w:bodyDiv w:val="1"/>
      <w:marLeft w:val="0"/>
      <w:marRight w:val="0"/>
      <w:marTop w:val="0"/>
      <w:marBottom w:val="0"/>
      <w:divBdr>
        <w:top w:val="none" w:sz="0" w:space="0" w:color="auto"/>
        <w:left w:val="none" w:sz="0" w:space="0" w:color="auto"/>
        <w:bottom w:val="none" w:sz="0" w:space="0" w:color="auto"/>
        <w:right w:val="none" w:sz="0" w:space="0" w:color="auto"/>
      </w:divBdr>
    </w:div>
    <w:div w:id="157036973">
      <w:bodyDiv w:val="1"/>
      <w:marLeft w:val="0"/>
      <w:marRight w:val="0"/>
      <w:marTop w:val="0"/>
      <w:marBottom w:val="0"/>
      <w:divBdr>
        <w:top w:val="none" w:sz="0" w:space="0" w:color="auto"/>
        <w:left w:val="none" w:sz="0" w:space="0" w:color="auto"/>
        <w:bottom w:val="none" w:sz="0" w:space="0" w:color="auto"/>
        <w:right w:val="none" w:sz="0" w:space="0" w:color="auto"/>
      </w:divBdr>
    </w:div>
    <w:div w:id="157231025">
      <w:bodyDiv w:val="1"/>
      <w:marLeft w:val="0"/>
      <w:marRight w:val="0"/>
      <w:marTop w:val="0"/>
      <w:marBottom w:val="0"/>
      <w:divBdr>
        <w:top w:val="none" w:sz="0" w:space="0" w:color="auto"/>
        <w:left w:val="none" w:sz="0" w:space="0" w:color="auto"/>
        <w:bottom w:val="none" w:sz="0" w:space="0" w:color="auto"/>
        <w:right w:val="none" w:sz="0" w:space="0" w:color="auto"/>
      </w:divBdr>
    </w:div>
    <w:div w:id="163054350">
      <w:bodyDiv w:val="1"/>
      <w:marLeft w:val="0"/>
      <w:marRight w:val="0"/>
      <w:marTop w:val="0"/>
      <w:marBottom w:val="0"/>
      <w:divBdr>
        <w:top w:val="none" w:sz="0" w:space="0" w:color="auto"/>
        <w:left w:val="none" w:sz="0" w:space="0" w:color="auto"/>
        <w:bottom w:val="none" w:sz="0" w:space="0" w:color="auto"/>
        <w:right w:val="none" w:sz="0" w:space="0" w:color="auto"/>
      </w:divBdr>
    </w:div>
    <w:div w:id="164367722">
      <w:bodyDiv w:val="1"/>
      <w:marLeft w:val="0"/>
      <w:marRight w:val="0"/>
      <w:marTop w:val="0"/>
      <w:marBottom w:val="0"/>
      <w:divBdr>
        <w:top w:val="none" w:sz="0" w:space="0" w:color="auto"/>
        <w:left w:val="none" w:sz="0" w:space="0" w:color="auto"/>
        <w:bottom w:val="none" w:sz="0" w:space="0" w:color="auto"/>
        <w:right w:val="none" w:sz="0" w:space="0" w:color="auto"/>
      </w:divBdr>
    </w:div>
    <w:div w:id="165436247">
      <w:bodyDiv w:val="1"/>
      <w:marLeft w:val="0"/>
      <w:marRight w:val="0"/>
      <w:marTop w:val="0"/>
      <w:marBottom w:val="0"/>
      <w:divBdr>
        <w:top w:val="none" w:sz="0" w:space="0" w:color="auto"/>
        <w:left w:val="none" w:sz="0" w:space="0" w:color="auto"/>
        <w:bottom w:val="none" w:sz="0" w:space="0" w:color="auto"/>
        <w:right w:val="none" w:sz="0" w:space="0" w:color="auto"/>
      </w:divBdr>
    </w:div>
    <w:div w:id="181356776">
      <w:bodyDiv w:val="1"/>
      <w:marLeft w:val="0"/>
      <w:marRight w:val="0"/>
      <w:marTop w:val="0"/>
      <w:marBottom w:val="0"/>
      <w:divBdr>
        <w:top w:val="none" w:sz="0" w:space="0" w:color="auto"/>
        <w:left w:val="none" w:sz="0" w:space="0" w:color="auto"/>
        <w:bottom w:val="none" w:sz="0" w:space="0" w:color="auto"/>
        <w:right w:val="none" w:sz="0" w:space="0" w:color="auto"/>
      </w:divBdr>
    </w:div>
    <w:div w:id="182403494">
      <w:bodyDiv w:val="1"/>
      <w:marLeft w:val="0"/>
      <w:marRight w:val="0"/>
      <w:marTop w:val="0"/>
      <w:marBottom w:val="0"/>
      <w:divBdr>
        <w:top w:val="none" w:sz="0" w:space="0" w:color="auto"/>
        <w:left w:val="none" w:sz="0" w:space="0" w:color="auto"/>
        <w:bottom w:val="none" w:sz="0" w:space="0" w:color="auto"/>
        <w:right w:val="none" w:sz="0" w:space="0" w:color="auto"/>
      </w:divBdr>
    </w:div>
    <w:div w:id="199630616">
      <w:bodyDiv w:val="1"/>
      <w:marLeft w:val="0"/>
      <w:marRight w:val="0"/>
      <w:marTop w:val="0"/>
      <w:marBottom w:val="0"/>
      <w:divBdr>
        <w:top w:val="none" w:sz="0" w:space="0" w:color="auto"/>
        <w:left w:val="none" w:sz="0" w:space="0" w:color="auto"/>
        <w:bottom w:val="none" w:sz="0" w:space="0" w:color="auto"/>
        <w:right w:val="none" w:sz="0" w:space="0" w:color="auto"/>
      </w:divBdr>
    </w:div>
    <w:div w:id="203296027">
      <w:bodyDiv w:val="1"/>
      <w:marLeft w:val="0"/>
      <w:marRight w:val="0"/>
      <w:marTop w:val="0"/>
      <w:marBottom w:val="0"/>
      <w:divBdr>
        <w:top w:val="none" w:sz="0" w:space="0" w:color="auto"/>
        <w:left w:val="none" w:sz="0" w:space="0" w:color="auto"/>
        <w:bottom w:val="none" w:sz="0" w:space="0" w:color="auto"/>
        <w:right w:val="none" w:sz="0" w:space="0" w:color="auto"/>
      </w:divBdr>
    </w:div>
    <w:div w:id="204029774">
      <w:bodyDiv w:val="1"/>
      <w:marLeft w:val="0"/>
      <w:marRight w:val="0"/>
      <w:marTop w:val="0"/>
      <w:marBottom w:val="0"/>
      <w:divBdr>
        <w:top w:val="none" w:sz="0" w:space="0" w:color="auto"/>
        <w:left w:val="none" w:sz="0" w:space="0" w:color="auto"/>
        <w:bottom w:val="none" w:sz="0" w:space="0" w:color="auto"/>
        <w:right w:val="none" w:sz="0" w:space="0" w:color="auto"/>
      </w:divBdr>
    </w:div>
    <w:div w:id="215703723">
      <w:bodyDiv w:val="1"/>
      <w:marLeft w:val="0"/>
      <w:marRight w:val="0"/>
      <w:marTop w:val="0"/>
      <w:marBottom w:val="0"/>
      <w:divBdr>
        <w:top w:val="none" w:sz="0" w:space="0" w:color="auto"/>
        <w:left w:val="none" w:sz="0" w:space="0" w:color="auto"/>
        <w:bottom w:val="none" w:sz="0" w:space="0" w:color="auto"/>
        <w:right w:val="none" w:sz="0" w:space="0" w:color="auto"/>
      </w:divBdr>
    </w:div>
    <w:div w:id="231309129">
      <w:bodyDiv w:val="1"/>
      <w:marLeft w:val="0"/>
      <w:marRight w:val="0"/>
      <w:marTop w:val="0"/>
      <w:marBottom w:val="0"/>
      <w:divBdr>
        <w:top w:val="none" w:sz="0" w:space="0" w:color="auto"/>
        <w:left w:val="none" w:sz="0" w:space="0" w:color="auto"/>
        <w:bottom w:val="none" w:sz="0" w:space="0" w:color="auto"/>
        <w:right w:val="none" w:sz="0" w:space="0" w:color="auto"/>
      </w:divBdr>
    </w:div>
    <w:div w:id="236207107">
      <w:bodyDiv w:val="1"/>
      <w:marLeft w:val="0"/>
      <w:marRight w:val="0"/>
      <w:marTop w:val="0"/>
      <w:marBottom w:val="0"/>
      <w:divBdr>
        <w:top w:val="none" w:sz="0" w:space="0" w:color="auto"/>
        <w:left w:val="none" w:sz="0" w:space="0" w:color="auto"/>
        <w:bottom w:val="none" w:sz="0" w:space="0" w:color="auto"/>
        <w:right w:val="none" w:sz="0" w:space="0" w:color="auto"/>
      </w:divBdr>
    </w:div>
    <w:div w:id="238370809">
      <w:bodyDiv w:val="1"/>
      <w:marLeft w:val="0"/>
      <w:marRight w:val="0"/>
      <w:marTop w:val="0"/>
      <w:marBottom w:val="0"/>
      <w:divBdr>
        <w:top w:val="none" w:sz="0" w:space="0" w:color="auto"/>
        <w:left w:val="none" w:sz="0" w:space="0" w:color="auto"/>
        <w:bottom w:val="none" w:sz="0" w:space="0" w:color="auto"/>
        <w:right w:val="none" w:sz="0" w:space="0" w:color="auto"/>
      </w:divBdr>
    </w:div>
    <w:div w:id="240991587">
      <w:bodyDiv w:val="1"/>
      <w:marLeft w:val="0"/>
      <w:marRight w:val="0"/>
      <w:marTop w:val="0"/>
      <w:marBottom w:val="0"/>
      <w:divBdr>
        <w:top w:val="none" w:sz="0" w:space="0" w:color="auto"/>
        <w:left w:val="none" w:sz="0" w:space="0" w:color="auto"/>
        <w:bottom w:val="none" w:sz="0" w:space="0" w:color="auto"/>
        <w:right w:val="none" w:sz="0" w:space="0" w:color="auto"/>
      </w:divBdr>
    </w:div>
    <w:div w:id="242418050">
      <w:bodyDiv w:val="1"/>
      <w:marLeft w:val="0"/>
      <w:marRight w:val="0"/>
      <w:marTop w:val="0"/>
      <w:marBottom w:val="0"/>
      <w:divBdr>
        <w:top w:val="none" w:sz="0" w:space="0" w:color="auto"/>
        <w:left w:val="none" w:sz="0" w:space="0" w:color="auto"/>
        <w:bottom w:val="none" w:sz="0" w:space="0" w:color="auto"/>
        <w:right w:val="none" w:sz="0" w:space="0" w:color="auto"/>
      </w:divBdr>
    </w:div>
    <w:div w:id="248195804">
      <w:bodyDiv w:val="1"/>
      <w:marLeft w:val="0"/>
      <w:marRight w:val="0"/>
      <w:marTop w:val="0"/>
      <w:marBottom w:val="0"/>
      <w:divBdr>
        <w:top w:val="none" w:sz="0" w:space="0" w:color="auto"/>
        <w:left w:val="none" w:sz="0" w:space="0" w:color="auto"/>
        <w:bottom w:val="none" w:sz="0" w:space="0" w:color="auto"/>
        <w:right w:val="none" w:sz="0" w:space="0" w:color="auto"/>
      </w:divBdr>
    </w:div>
    <w:div w:id="248319459">
      <w:bodyDiv w:val="1"/>
      <w:marLeft w:val="0"/>
      <w:marRight w:val="0"/>
      <w:marTop w:val="0"/>
      <w:marBottom w:val="0"/>
      <w:divBdr>
        <w:top w:val="none" w:sz="0" w:space="0" w:color="auto"/>
        <w:left w:val="none" w:sz="0" w:space="0" w:color="auto"/>
        <w:bottom w:val="none" w:sz="0" w:space="0" w:color="auto"/>
        <w:right w:val="none" w:sz="0" w:space="0" w:color="auto"/>
      </w:divBdr>
    </w:div>
    <w:div w:id="256717743">
      <w:bodyDiv w:val="1"/>
      <w:marLeft w:val="0"/>
      <w:marRight w:val="0"/>
      <w:marTop w:val="0"/>
      <w:marBottom w:val="0"/>
      <w:divBdr>
        <w:top w:val="none" w:sz="0" w:space="0" w:color="auto"/>
        <w:left w:val="none" w:sz="0" w:space="0" w:color="auto"/>
        <w:bottom w:val="none" w:sz="0" w:space="0" w:color="auto"/>
        <w:right w:val="none" w:sz="0" w:space="0" w:color="auto"/>
      </w:divBdr>
    </w:div>
    <w:div w:id="257912211">
      <w:bodyDiv w:val="1"/>
      <w:marLeft w:val="0"/>
      <w:marRight w:val="0"/>
      <w:marTop w:val="0"/>
      <w:marBottom w:val="0"/>
      <w:divBdr>
        <w:top w:val="none" w:sz="0" w:space="0" w:color="auto"/>
        <w:left w:val="none" w:sz="0" w:space="0" w:color="auto"/>
        <w:bottom w:val="none" w:sz="0" w:space="0" w:color="auto"/>
        <w:right w:val="none" w:sz="0" w:space="0" w:color="auto"/>
      </w:divBdr>
    </w:div>
    <w:div w:id="258563108">
      <w:bodyDiv w:val="1"/>
      <w:marLeft w:val="0"/>
      <w:marRight w:val="0"/>
      <w:marTop w:val="0"/>
      <w:marBottom w:val="0"/>
      <w:divBdr>
        <w:top w:val="none" w:sz="0" w:space="0" w:color="auto"/>
        <w:left w:val="none" w:sz="0" w:space="0" w:color="auto"/>
        <w:bottom w:val="none" w:sz="0" w:space="0" w:color="auto"/>
        <w:right w:val="none" w:sz="0" w:space="0" w:color="auto"/>
      </w:divBdr>
    </w:div>
    <w:div w:id="260913972">
      <w:bodyDiv w:val="1"/>
      <w:marLeft w:val="0"/>
      <w:marRight w:val="0"/>
      <w:marTop w:val="0"/>
      <w:marBottom w:val="0"/>
      <w:divBdr>
        <w:top w:val="none" w:sz="0" w:space="0" w:color="auto"/>
        <w:left w:val="none" w:sz="0" w:space="0" w:color="auto"/>
        <w:bottom w:val="none" w:sz="0" w:space="0" w:color="auto"/>
        <w:right w:val="none" w:sz="0" w:space="0" w:color="auto"/>
      </w:divBdr>
    </w:div>
    <w:div w:id="262345420">
      <w:bodyDiv w:val="1"/>
      <w:marLeft w:val="0"/>
      <w:marRight w:val="0"/>
      <w:marTop w:val="0"/>
      <w:marBottom w:val="0"/>
      <w:divBdr>
        <w:top w:val="none" w:sz="0" w:space="0" w:color="auto"/>
        <w:left w:val="none" w:sz="0" w:space="0" w:color="auto"/>
        <w:bottom w:val="none" w:sz="0" w:space="0" w:color="auto"/>
        <w:right w:val="none" w:sz="0" w:space="0" w:color="auto"/>
      </w:divBdr>
    </w:div>
    <w:div w:id="265624368">
      <w:bodyDiv w:val="1"/>
      <w:marLeft w:val="0"/>
      <w:marRight w:val="0"/>
      <w:marTop w:val="0"/>
      <w:marBottom w:val="0"/>
      <w:divBdr>
        <w:top w:val="none" w:sz="0" w:space="0" w:color="auto"/>
        <w:left w:val="none" w:sz="0" w:space="0" w:color="auto"/>
        <w:bottom w:val="none" w:sz="0" w:space="0" w:color="auto"/>
        <w:right w:val="none" w:sz="0" w:space="0" w:color="auto"/>
      </w:divBdr>
    </w:div>
    <w:div w:id="267011589">
      <w:bodyDiv w:val="1"/>
      <w:marLeft w:val="0"/>
      <w:marRight w:val="0"/>
      <w:marTop w:val="0"/>
      <w:marBottom w:val="0"/>
      <w:divBdr>
        <w:top w:val="none" w:sz="0" w:space="0" w:color="auto"/>
        <w:left w:val="none" w:sz="0" w:space="0" w:color="auto"/>
        <w:bottom w:val="none" w:sz="0" w:space="0" w:color="auto"/>
        <w:right w:val="none" w:sz="0" w:space="0" w:color="auto"/>
      </w:divBdr>
    </w:div>
    <w:div w:id="275413167">
      <w:bodyDiv w:val="1"/>
      <w:marLeft w:val="0"/>
      <w:marRight w:val="0"/>
      <w:marTop w:val="0"/>
      <w:marBottom w:val="0"/>
      <w:divBdr>
        <w:top w:val="none" w:sz="0" w:space="0" w:color="auto"/>
        <w:left w:val="none" w:sz="0" w:space="0" w:color="auto"/>
        <w:bottom w:val="none" w:sz="0" w:space="0" w:color="auto"/>
        <w:right w:val="none" w:sz="0" w:space="0" w:color="auto"/>
      </w:divBdr>
    </w:div>
    <w:div w:id="276376432">
      <w:bodyDiv w:val="1"/>
      <w:marLeft w:val="0"/>
      <w:marRight w:val="0"/>
      <w:marTop w:val="0"/>
      <w:marBottom w:val="0"/>
      <w:divBdr>
        <w:top w:val="none" w:sz="0" w:space="0" w:color="auto"/>
        <w:left w:val="none" w:sz="0" w:space="0" w:color="auto"/>
        <w:bottom w:val="none" w:sz="0" w:space="0" w:color="auto"/>
        <w:right w:val="none" w:sz="0" w:space="0" w:color="auto"/>
      </w:divBdr>
    </w:div>
    <w:div w:id="277446260">
      <w:bodyDiv w:val="1"/>
      <w:marLeft w:val="0"/>
      <w:marRight w:val="0"/>
      <w:marTop w:val="0"/>
      <w:marBottom w:val="0"/>
      <w:divBdr>
        <w:top w:val="none" w:sz="0" w:space="0" w:color="auto"/>
        <w:left w:val="none" w:sz="0" w:space="0" w:color="auto"/>
        <w:bottom w:val="none" w:sz="0" w:space="0" w:color="auto"/>
        <w:right w:val="none" w:sz="0" w:space="0" w:color="auto"/>
      </w:divBdr>
    </w:div>
    <w:div w:id="283729411">
      <w:bodyDiv w:val="1"/>
      <w:marLeft w:val="0"/>
      <w:marRight w:val="0"/>
      <w:marTop w:val="0"/>
      <w:marBottom w:val="0"/>
      <w:divBdr>
        <w:top w:val="none" w:sz="0" w:space="0" w:color="auto"/>
        <w:left w:val="none" w:sz="0" w:space="0" w:color="auto"/>
        <w:bottom w:val="none" w:sz="0" w:space="0" w:color="auto"/>
        <w:right w:val="none" w:sz="0" w:space="0" w:color="auto"/>
      </w:divBdr>
    </w:div>
    <w:div w:id="286283861">
      <w:bodyDiv w:val="1"/>
      <w:marLeft w:val="0"/>
      <w:marRight w:val="0"/>
      <w:marTop w:val="0"/>
      <w:marBottom w:val="0"/>
      <w:divBdr>
        <w:top w:val="none" w:sz="0" w:space="0" w:color="auto"/>
        <w:left w:val="none" w:sz="0" w:space="0" w:color="auto"/>
        <w:bottom w:val="none" w:sz="0" w:space="0" w:color="auto"/>
        <w:right w:val="none" w:sz="0" w:space="0" w:color="auto"/>
      </w:divBdr>
    </w:div>
    <w:div w:id="286788028">
      <w:bodyDiv w:val="1"/>
      <w:marLeft w:val="0"/>
      <w:marRight w:val="0"/>
      <w:marTop w:val="0"/>
      <w:marBottom w:val="0"/>
      <w:divBdr>
        <w:top w:val="none" w:sz="0" w:space="0" w:color="auto"/>
        <w:left w:val="none" w:sz="0" w:space="0" w:color="auto"/>
        <w:bottom w:val="none" w:sz="0" w:space="0" w:color="auto"/>
        <w:right w:val="none" w:sz="0" w:space="0" w:color="auto"/>
      </w:divBdr>
    </w:div>
    <w:div w:id="291717764">
      <w:bodyDiv w:val="1"/>
      <w:marLeft w:val="0"/>
      <w:marRight w:val="0"/>
      <w:marTop w:val="0"/>
      <w:marBottom w:val="0"/>
      <w:divBdr>
        <w:top w:val="none" w:sz="0" w:space="0" w:color="auto"/>
        <w:left w:val="none" w:sz="0" w:space="0" w:color="auto"/>
        <w:bottom w:val="none" w:sz="0" w:space="0" w:color="auto"/>
        <w:right w:val="none" w:sz="0" w:space="0" w:color="auto"/>
      </w:divBdr>
    </w:div>
    <w:div w:id="295961831">
      <w:bodyDiv w:val="1"/>
      <w:marLeft w:val="0"/>
      <w:marRight w:val="0"/>
      <w:marTop w:val="0"/>
      <w:marBottom w:val="0"/>
      <w:divBdr>
        <w:top w:val="none" w:sz="0" w:space="0" w:color="auto"/>
        <w:left w:val="none" w:sz="0" w:space="0" w:color="auto"/>
        <w:bottom w:val="none" w:sz="0" w:space="0" w:color="auto"/>
        <w:right w:val="none" w:sz="0" w:space="0" w:color="auto"/>
      </w:divBdr>
    </w:div>
    <w:div w:id="311720085">
      <w:bodyDiv w:val="1"/>
      <w:marLeft w:val="0"/>
      <w:marRight w:val="0"/>
      <w:marTop w:val="0"/>
      <w:marBottom w:val="0"/>
      <w:divBdr>
        <w:top w:val="none" w:sz="0" w:space="0" w:color="auto"/>
        <w:left w:val="none" w:sz="0" w:space="0" w:color="auto"/>
        <w:bottom w:val="none" w:sz="0" w:space="0" w:color="auto"/>
        <w:right w:val="none" w:sz="0" w:space="0" w:color="auto"/>
      </w:divBdr>
    </w:div>
    <w:div w:id="312300875">
      <w:bodyDiv w:val="1"/>
      <w:marLeft w:val="0"/>
      <w:marRight w:val="0"/>
      <w:marTop w:val="0"/>
      <w:marBottom w:val="0"/>
      <w:divBdr>
        <w:top w:val="none" w:sz="0" w:space="0" w:color="auto"/>
        <w:left w:val="none" w:sz="0" w:space="0" w:color="auto"/>
        <w:bottom w:val="none" w:sz="0" w:space="0" w:color="auto"/>
        <w:right w:val="none" w:sz="0" w:space="0" w:color="auto"/>
      </w:divBdr>
    </w:div>
    <w:div w:id="313146257">
      <w:bodyDiv w:val="1"/>
      <w:marLeft w:val="0"/>
      <w:marRight w:val="0"/>
      <w:marTop w:val="0"/>
      <w:marBottom w:val="0"/>
      <w:divBdr>
        <w:top w:val="none" w:sz="0" w:space="0" w:color="auto"/>
        <w:left w:val="none" w:sz="0" w:space="0" w:color="auto"/>
        <w:bottom w:val="none" w:sz="0" w:space="0" w:color="auto"/>
        <w:right w:val="none" w:sz="0" w:space="0" w:color="auto"/>
      </w:divBdr>
    </w:div>
    <w:div w:id="313871656">
      <w:bodyDiv w:val="1"/>
      <w:marLeft w:val="0"/>
      <w:marRight w:val="0"/>
      <w:marTop w:val="0"/>
      <w:marBottom w:val="0"/>
      <w:divBdr>
        <w:top w:val="none" w:sz="0" w:space="0" w:color="auto"/>
        <w:left w:val="none" w:sz="0" w:space="0" w:color="auto"/>
        <w:bottom w:val="none" w:sz="0" w:space="0" w:color="auto"/>
        <w:right w:val="none" w:sz="0" w:space="0" w:color="auto"/>
      </w:divBdr>
    </w:div>
    <w:div w:id="313921765">
      <w:bodyDiv w:val="1"/>
      <w:marLeft w:val="0"/>
      <w:marRight w:val="0"/>
      <w:marTop w:val="0"/>
      <w:marBottom w:val="0"/>
      <w:divBdr>
        <w:top w:val="none" w:sz="0" w:space="0" w:color="auto"/>
        <w:left w:val="none" w:sz="0" w:space="0" w:color="auto"/>
        <w:bottom w:val="none" w:sz="0" w:space="0" w:color="auto"/>
        <w:right w:val="none" w:sz="0" w:space="0" w:color="auto"/>
      </w:divBdr>
    </w:div>
    <w:div w:id="324478348">
      <w:bodyDiv w:val="1"/>
      <w:marLeft w:val="0"/>
      <w:marRight w:val="0"/>
      <w:marTop w:val="0"/>
      <w:marBottom w:val="0"/>
      <w:divBdr>
        <w:top w:val="none" w:sz="0" w:space="0" w:color="auto"/>
        <w:left w:val="none" w:sz="0" w:space="0" w:color="auto"/>
        <w:bottom w:val="none" w:sz="0" w:space="0" w:color="auto"/>
        <w:right w:val="none" w:sz="0" w:space="0" w:color="auto"/>
      </w:divBdr>
    </w:div>
    <w:div w:id="325207525">
      <w:bodyDiv w:val="1"/>
      <w:marLeft w:val="0"/>
      <w:marRight w:val="0"/>
      <w:marTop w:val="0"/>
      <w:marBottom w:val="0"/>
      <w:divBdr>
        <w:top w:val="none" w:sz="0" w:space="0" w:color="auto"/>
        <w:left w:val="none" w:sz="0" w:space="0" w:color="auto"/>
        <w:bottom w:val="none" w:sz="0" w:space="0" w:color="auto"/>
        <w:right w:val="none" w:sz="0" w:space="0" w:color="auto"/>
      </w:divBdr>
    </w:div>
    <w:div w:id="329870883">
      <w:bodyDiv w:val="1"/>
      <w:marLeft w:val="0"/>
      <w:marRight w:val="0"/>
      <w:marTop w:val="0"/>
      <w:marBottom w:val="0"/>
      <w:divBdr>
        <w:top w:val="none" w:sz="0" w:space="0" w:color="auto"/>
        <w:left w:val="none" w:sz="0" w:space="0" w:color="auto"/>
        <w:bottom w:val="none" w:sz="0" w:space="0" w:color="auto"/>
        <w:right w:val="none" w:sz="0" w:space="0" w:color="auto"/>
      </w:divBdr>
    </w:div>
    <w:div w:id="332605467">
      <w:bodyDiv w:val="1"/>
      <w:marLeft w:val="0"/>
      <w:marRight w:val="0"/>
      <w:marTop w:val="0"/>
      <w:marBottom w:val="0"/>
      <w:divBdr>
        <w:top w:val="none" w:sz="0" w:space="0" w:color="auto"/>
        <w:left w:val="none" w:sz="0" w:space="0" w:color="auto"/>
        <w:bottom w:val="none" w:sz="0" w:space="0" w:color="auto"/>
        <w:right w:val="none" w:sz="0" w:space="0" w:color="auto"/>
      </w:divBdr>
    </w:div>
    <w:div w:id="335616329">
      <w:bodyDiv w:val="1"/>
      <w:marLeft w:val="0"/>
      <w:marRight w:val="0"/>
      <w:marTop w:val="0"/>
      <w:marBottom w:val="0"/>
      <w:divBdr>
        <w:top w:val="none" w:sz="0" w:space="0" w:color="auto"/>
        <w:left w:val="none" w:sz="0" w:space="0" w:color="auto"/>
        <w:bottom w:val="none" w:sz="0" w:space="0" w:color="auto"/>
        <w:right w:val="none" w:sz="0" w:space="0" w:color="auto"/>
      </w:divBdr>
    </w:div>
    <w:div w:id="337971346">
      <w:bodyDiv w:val="1"/>
      <w:marLeft w:val="0"/>
      <w:marRight w:val="0"/>
      <w:marTop w:val="0"/>
      <w:marBottom w:val="0"/>
      <w:divBdr>
        <w:top w:val="none" w:sz="0" w:space="0" w:color="auto"/>
        <w:left w:val="none" w:sz="0" w:space="0" w:color="auto"/>
        <w:bottom w:val="none" w:sz="0" w:space="0" w:color="auto"/>
        <w:right w:val="none" w:sz="0" w:space="0" w:color="auto"/>
      </w:divBdr>
    </w:div>
    <w:div w:id="350648456">
      <w:bodyDiv w:val="1"/>
      <w:marLeft w:val="0"/>
      <w:marRight w:val="0"/>
      <w:marTop w:val="0"/>
      <w:marBottom w:val="0"/>
      <w:divBdr>
        <w:top w:val="none" w:sz="0" w:space="0" w:color="auto"/>
        <w:left w:val="none" w:sz="0" w:space="0" w:color="auto"/>
        <w:bottom w:val="none" w:sz="0" w:space="0" w:color="auto"/>
        <w:right w:val="none" w:sz="0" w:space="0" w:color="auto"/>
      </w:divBdr>
    </w:div>
    <w:div w:id="351034595">
      <w:bodyDiv w:val="1"/>
      <w:marLeft w:val="0"/>
      <w:marRight w:val="0"/>
      <w:marTop w:val="0"/>
      <w:marBottom w:val="0"/>
      <w:divBdr>
        <w:top w:val="none" w:sz="0" w:space="0" w:color="auto"/>
        <w:left w:val="none" w:sz="0" w:space="0" w:color="auto"/>
        <w:bottom w:val="none" w:sz="0" w:space="0" w:color="auto"/>
        <w:right w:val="none" w:sz="0" w:space="0" w:color="auto"/>
      </w:divBdr>
    </w:div>
    <w:div w:id="351614789">
      <w:bodyDiv w:val="1"/>
      <w:marLeft w:val="0"/>
      <w:marRight w:val="0"/>
      <w:marTop w:val="0"/>
      <w:marBottom w:val="0"/>
      <w:divBdr>
        <w:top w:val="none" w:sz="0" w:space="0" w:color="auto"/>
        <w:left w:val="none" w:sz="0" w:space="0" w:color="auto"/>
        <w:bottom w:val="none" w:sz="0" w:space="0" w:color="auto"/>
        <w:right w:val="none" w:sz="0" w:space="0" w:color="auto"/>
      </w:divBdr>
    </w:div>
    <w:div w:id="353531386">
      <w:bodyDiv w:val="1"/>
      <w:marLeft w:val="0"/>
      <w:marRight w:val="0"/>
      <w:marTop w:val="0"/>
      <w:marBottom w:val="0"/>
      <w:divBdr>
        <w:top w:val="none" w:sz="0" w:space="0" w:color="auto"/>
        <w:left w:val="none" w:sz="0" w:space="0" w:color="auto"/>
        <w:bottom w:val="none" w:sz="0" w:space="0" w:color="auto"/>
        <w:right w:val="none" w:sz="0" w:space="0" w:color="auto"/>
      </w:divBdr>
    </w:div>
    <w:div w:id="353728347">
      <w:bodyDiv w:val="1"/>
      <w:marLeft w:val="0"/>
      <w:marRight w:val="0"/>
      <w:marTop w:val="0"/>
      <w:marBottom w:val="0"/>
      <w:divBdr>
        <w:top w:val="none" w:sz="0" w:space="0" w:color="auto"/>
        <w:left w:val="none" w:sz="0" w:space="0" w:color="auto"/>
        <w:bottom w:val="none" w:sz="0" w:space="0" w:color="auto"/>
        <w:right w:val="none" w:sz="0" w:space="0" w:color="auto"/>
      </w:divBdr>
    </w:div>
    <w:div w:id="363529917">
      <w:bodyDiv w:val="1"/>
      <w:marLeft w:val="0"/>
      <w:marRight w:val="0"/>
      <w:marTop w:val="0"/>
      <w:marBottom w:val="0"/>
      <w:divBdr>
        <w:top w:val="none" w:sz="0" w:space="0" w:color="auto"/>
        <w:left w:val="none" w:sz="0" w:space="0" w:color="auto"/>
        <w:bottom w:val="none" w:sz="0" w:space="0" w:color="auto"/>
        <w:right w:val="none" w:sz="0" w:space="0" w:color="auto"/>
      </w:divBdr>
    </w:div>
    <w:div w:id="368459985">
      <w:bodyDiv w:val="1"/>
      <w:marLeft w:val="0"/>
      <w:marRight w:val="0"/>
      <w:marTop w:val="0"/>
      <w:marBottom w:val="0"/>
      <w:divBdr>
        <w:top w:val="none" w:sz="0" w:space="0" w:color="auto"/>
        <w:left w:val="none" w:sz="0" w:space="0" w:color="auto"/>
        <w:bottom w:val="none" w:sz="0" w:space="0" w:color="auto"/>
        <w:right w:val="none" w:sz="0" w:space="0" w:color="auto"/>
      </w:divBdr>
    </w:div>
    <w:div w:id="369841703">
      <w:bodyDiv w:val="1"/>
      <w:marLeft w:val="0"/>
      <w:marRight w:val="0"/>
      <w:marTop w:val="0"/>
      <w:marBottom w:val="0"/>
      <w:divBdr>
        <w:top w:val="none" w:sz="0" w:space="0" w:color="auto"/>
        <w:left w:val="none" w:sz="0" w:space="0" w:color="auto"/>
        <w:bottom w:val="none" w:sz="0" w:space="0" w:color="auto"/>
        <w:right w:val="none" w:sz="0" w:space="0" w:color="auto"/>
      </w:divBdr>
    </w:div>
    <w:div w:id="374089352">
      <w:bodyDiv w:val="1"/>
      <w:marLeft w:val="0"/>
      <w:marRight w:val="0"/>
      <w:marTop w:val="0"/>
      <w:marBottom w:val="0"/>
      <w:divBdr>
        <w:top w:val="none" w:sz="0" w:space="0" w:color="auto"/>
        <w:left w:val="none" w:sz="0" w:space="0" w:color="auto"/>
        <w:bottom w:val="none" w:sz="0" w:space="0" w:color="auto"/>
        <w:right w:val="none" w:sz="0" w:space="0" w:color="auto"/>
      </w:divBdr>
    </w:div>
    <w:div w:id="377633899">
      <w:bodyDiv w:val="1"/>
      <w:marLeft w:val="0"/>
      <w:marRight w:val="0"/>
      <w:marTop w:val="0"/>
      <w:marBottom w:val="0"/>
      <w:divBdr>
        <w:top w:val="none" w:sz="0" w:space="0" w:color="auto"/>
        <w:left w:val="none" w:sz="0" w:space="0" w:color="auto"/>
        <w:bottom w:val="none" w:sz="0" w:space="0" w:color="auto"/>
        <w:right w:val="none" w:sz="0" w:space="0" w:color="auto"/>
      </w:divBdr>
    </w:div>
    <w:div w:id="383798130">
      <w:bodyDiv w:val="1"/>
      <w:marLeft w:val="0"/>
      <w:marRight w:val="0"/>
      <w:marTop w:val="0"/>
      <w:marBottom w:val="0"/>
      <w:divBdr>
        <w:top w:val="none" w:sz="0" w:space="0" w:color="auto"/>
        <w:left w:val="none" w:sz="0" w:space="0" w:color="auto"/>
        <w:bottom w:val="none" w:sz="0" w:space="0" w:color="auto"/>
        <w:right w:val="none" w:sz="0" w:space="0" w:color="auto"/>
      </w:divBdr>
    </w:div>
    <w:div w:id="395789167">
      <w:bodyDiv w:val="1"/>
      <w:marLeft w:val="0"/>
      <w:marRight w:val="0"/>
      <w:marTop w:val="0"/>
      <w:marBottom w:val="0"/>
      <w:divBdr>
        <w:top w:val="none" w:sz="0" w:space="0" w:color="auto"/>
        <w:left w:val="none" w:sz="0" w:space="0" w:color="auto"/>
        <w:bottom w:val="none" w:sz="0" w:space="0" w:color="auto"/>
        <w:right w:val="none" w:sz="0" w:space="0" w:color="auto"/>
      </w:divBdr>
    </w:div>
    <w:div w:id="396707325">
      <w:bodyDiv w:val="1"/>
      <w:marLeft w:val="0"/>
      <w:marRight w:val="0"/>
      <w:marTop w:val="0"/>
      <w:marBottom w:val="0"/>
      <w:divBdr>
        <w:top w:val="none" w:sz="0" w:space="0" w:color="auto"/>
        <w:left w:val="none" w:sz="0" w:space="0" w:color="auto"/>
        <w:bottom w:val="none" w:sz="0" w:space="0" w:color="auto"/>
        <w:right w:val="none" w:sz="0" w:space="0" w:color="auto"/>
      </w:divBdr>
    </w:div>
    <w:div w:id="413207215">
      <w:bodyDiv w:val="1"/>
      <w:marLeft w:val="0"/>
      <w:marRight w:val="0"/>
      <w:marTop w:val="0"/>
      <w:marBottom w:val="0"/>
      <w:divBdr>
        <w:top w:val="none" w:sz="0" w:space="0" w:color="auto"/>
        <w:left w:val="none" w:sz="0" w:space="0" w:color="auto"/>
        <w:bottom w:val="none" w:sz="0" w:space="0" w:color="auto"/>
        <w:right w:val="none" w:sz="0" w:space="0" w:color="auto"/>
      </w:divBdr>
    </w:div>
    <w:div w:id="414325142">
      <w:bodyDiv w:val="1"/>
      <w:marLeft w:val="0"/>
      <w:marRight w:val="0"/>
      <w:marTop w:val="0"/>
      <w:marBottom w:val="0"/>
      <w:divBdr>
        <w:top w:val="none" w:sz="0" w:space="0" w:color="auto"/>
        <w:left w:val="none" w:sz="0" w:space="0" w:color="auto"/>
        <w:bottom w:val="none" w:sz="0" w:space="0" w:color="auto"/>
        <w:right w:val="none" w:sz="0" w:space="0" w:color="auto"/>
      </w:divBdr>
    </w:div>
    <w:div w:id="414940788">
      <w:bodyDiv w:val="1"/>
      <w:marLeft w:val="0"/>
      <w:marRight w:val="0"/>
      <w:marTop w:val="0"/>
      <w:marBottom w:val="0"/>
      <w:divBdr>
        <w:top w:val="none" w:sz="0" w:space="0" w:color="auto"/>
        <w:left w:val="none" w:sz="0" w:space="0" w:color="auto"/>
        <w:bottom w:val="none" w:sz="0" w:space="0" w:color="auto"/>
        <w:right w:val="none" w:sz="0" w:space="0" w:color="auto"/>
      </w:divBdr>
    </w:div>
    <w:div w:id="415977743">
      <w:bodyDiv w:val="1"/>
      <w:marLeft w:val="0"/>
      <w:marRight w:val="0"/>
      <w:marTop w:val="0"/>
      <w:marBottom w:val="0"/>
      <w:divBdr>
        <w:top w:val="none" w:sz="0" w:space="0" w:color="auto"/>
        <w:left w:val="none" w:sz="0" w:space="0" w:color="auto"/>
        <w:bottom w:val="none" w:sz="0" w:space="0" w:color="auto"/>
        <w:right w:val="none" w:sz="0" w:space="0" w:color="auto"/>
      </w:divBdr>
    </w:div>
    <w:div w:id="418452676">
      <w:bodyDiv w:val="1"/>
      <w:marLeft w:val="0"/>
      <w:marRight w:val="0"/>
      <w:marTop w:val="0"/>
      <w:marBottom w:val="0"/>
      <w:divBdr>
        <w:top w:val="none" w:sz="0" w:space="0" w:color="auto"/>
        <w:left w:val="none" w:sz="0" w:space="0" w:color="auto"/>
        <w:bottom w:val="none" w:sz="0" w:space="0" w:color="auto"/>
        <w:right w:val="none" w:sz="0" w:space="0" w:color="auto"/>
      </w:divBdr>
    </w:div>
    <w:div w:id="419133713">
      <w:bodyDiv w:val="1"/>
      <w:marLeft w:val="0"/>
      <w:marRight w:val="0"/>
      <w:marTop w:val="0"/>
      <w:marBottom w:val="0"/>
      <w:divBdr>
        <w:top w:val="none" w:sz="0" w:space="0" w:color="auto"/>
        <w:left w:val="none" w:sz="0" w:space="0" w:color="auto"/>
        <w:bottom w:val="none" w:sz="0" w:space="0" w:color="auto"/>
        <w:right w:val="none" w:sz="0" w:space="0" w:color="auto"/>
      </w:divBdr>
    </w:div>
    <w:div w:id="424229742">
      <w:bodyDiv w:val="1"/>
      <w:marLeft w:val="0"/>
      <w:marRight w:val="0"/>
      <w:marTop w:val="0"/>
      <w:marBottom w:val="0"/>
      <w:divBdr>
        <w:top w:val="none" w:sz="0" w:space="0" w:color="auto"/>
        <w:left w:val="none" w:sz="0" w:space="0" w:color="auto"/>
        <w:bottom w:val="none" w:sz="0" w:space="0" w:color="auto"/>
        <w:right w:val="none" w:sz="0" w:space="0" w:color="auto"/>
      </w:divBdr>
    </w:div>
    <w:div w:id="432671178">
      <w:bodyDiv w:val="1"/>
      <w:marLeft w:val="0"/>
      <w:marRight w:val="0"/>
      <w:marTop w:val="0"/>
      <w:marBottom w:val="0"/>
      <w:divBdr>
        <w:top w:val="none" w:sz="0" w:space="0" w:color="auto"/>
        <w:left w:val="none" w:sz="0" w:space="0" w:color="auto"/>
        <w:bottom w:val="none" w:sz="0" w:space="0" w:color="auto"/>
        <w:right w:val="none" w:sz="0" w:space="0" w:color="auto"/>
      </w:divBdr>
    </w:div>
    <w:div w:id="440147536">
      <w:bodyDiv w:val="1"/>
      <w:marLeft w:val="0"/>
      <w:marRight w:val="0"/>
      <w:marTop w:val="0"/>
      <w:marBottom w:val="0"/>
      <w:divBdr>
        <w:top w:val="none" w:sz="0" w:space="0" w:color="auto"/>
        <w:left w:val="none" w:sz="0" w:space="0" w:color="auto"/>
        <w:bottom w:val="none" w:sz="0" w:space="0" w:color="auto"/>
        <w:right w:val="none" w:sz="0" w:space="0" w:color="auto"/>
      </w:divBdr>
    </w:div>
    <w:div w:id="446393389">
      <w:bodyDiv w:val="1"/>
      <w:marLeft w:val="0"/>
      <w:marRight w:val="0"/>
      <w:marTop w:val="0"/>
      <w:marBottom w:val="0"/>
      <w:divBdr>
        <w:top w:val="none" w:sz="0" w:space="0" w:color="auto"/>
        <w:left w:val="none" w:sz="0" w:space="0" w:color="auto"/>
        <w:bottom w:val="none" w:sz="0" w:space="0" w:color="auto"/>
        <w:right w:val="none" w:sz="0" w:space="0" w:color="auto"/>
      </w:divBdr>
    </w:div>
    <w:div w:id="447243885">
      <w:bodyDiv w:val="1"/>
      <w:marLeft w:val="0"/>
      <w:marRight w:val="0"/>
      <w:marTop w:val="0"/>
      <w:marBottom w:val="0"/>
      <w:divBdr>
        <w:top w:val="none" w:sz="0" w:space="0" w:color="auto"/>
        <w:left w:val="none" w:sz="0" w:space="0" w:color="auto"/>
        <w:bottom w:val="none" w:sz="0" w:space="0" w:color="auto"/>
        <w:right w:val="none" w:sz="0" w:space="0" w:color="auto"/>
      </w:divBdr>
    </w:div>
    <w:div w:id="451946930">
      <w:bodyDiv w:val="1"/>
      <w:marLeft w:val="0"/>
      <w:marRight w:val="0"/>
      <w:marTop w:val="0"/>
      <w:marBottom w:val="0"/>
      <w:divBdr>
        <w:top w:val="none" w:sz="0" w:space="0" w:color="auto"/>
        <w:left w:val="none" w:sz="0" w:space="0" w:color="auto"/>
        <w:bottom w:val="none" w:sz="0" w:space="0" w:color="auto"/>
        <w:right w:val="none" w:sz="0" w:space="0" w:color="auto"/>
      </w:divBdr>
    </w:div>
    <w:div w:id="452217745">
      <w:bodyDiv w:val="1"/>
      <w:marLeft w:val="0"/>
      <w:marRight w:val="0"/>
      <w:marTop w:val="0"/>
      <w:marBottom w:val="0"/>
      <w:divBdr>
        <w:top w:val="none" w:sz="0" w:space="0" w:color="auto"/>
        <w:left w:val="none" w:sz="0" w:space="0" w:color="auto"/>
        <w:bottom w:val="none" w:sz="0" w:space="0" w:color="auto"/>
        <w:right w:val="none" w:sz="0" w:space="0" w:color="auto"/>
      </w:divBdr>
    </w:div>
    <w:div w:id="456217109">
      <w:bodyDiv w:val="1"/>
      <w:marLeft w:val="0"/>
      <w:marRight w:val="0"/>
      <w:marTop w:val="0"/>
      <w:marBottom w:val="0"/>
      <w:divBdr>
        <w:top w:val="none" w:sz="0" w:space="0" w:color="auto"/>
        <w:left w:val="none" w:sz="0" w:space="0" w:color="auto"/>
        <w:bottom w:val="none" w:sz="0" w:space="0" w:color="auto"/>
        <w:right w:val="none" w:sz="0" w:space="0" w:color="auto"/>
      </w:divBdr>
    </w:div>
    <w:div w:id="459736742">
      <w:bodyDiv w:val="1"/>
      <w:marLeft w:val="0"/>
      <w:marRight w:val="0"/>
      <w:marTop w:val="0"/>
      <w:marBottom w:val="0"/>
      <w:divBdr>
        <w:top w:val="none" w:sz="0" w:space="0" w:color="auto"/>
        <w:left w:val="none" w:sz="0" w:space="0" w:color="auto"/>
        <w:bottom w:val="none" w:sz="0" w:space="0" w:color="auto"/>
        <w:right w:val="none" w:sz="0" w:space="0" w:color="auto"/>
      </w:divBdr>
    </w:div>
    <w:div w:id="479615618">
      <w:bodyDiv w:val="1"/>
      <w:marLeft w:val="0"/>
      <w:marRight w:val="0"/>
      <w:marTop w:val="0"/>
      <w:marBottom w:val="0"/>
      <w:divBdr>
        <w:top w:val="none" w:sz="0" w:space="0" w:color="auto"/>
        <w:left w:val="none" w:sz="0" w:space="0" w:color="auto"/>
        <w:bottom w:val="none" w:sz="0" w:space="0" w:color="auto"/>
        <w:right w:val="none" w:sz="0" w:space="0" w:color="auto"/>
      </w:divBdr>
    </w:div>
    <w:div w:id="480007699">
      <w:bodyDiv w:val="1"/>
      <w:marLeft w:val="0"/>
      <w:marRight w:val="0"/>
      <w:marTop w:val="0"/>
      <w:marBottom w:val="0"/>
      <w:divBdr>
        <w:top w:val="none" w:sz="0" w:space="0" w:color="auto"/>
        <w:left w:val="none" w:sz="0" w:space="0" w:color="auto"/>
        <w:bottom w:val="none" w:sz="0" w:space="0" w:color="auto"/>
        <w:right w:val="none" w:sz="0" w:space="0" w:color="auto"/>
      </w:divBdr>
    </w:div>
    <w:div w:id="483164047">
      <w:bodyDiv w:val="1"/>
      <w:marLeft w:val="0"/>
      <w:marRight w:val="0"/>
      <w:marTop w:val="0"/>
      <w:marBottom w:val="0"/>
      <w:divBdr>
        <w:top w:val="none" w:sz="0" w:space="0" w:color="auto"/>
        <w:left w:val="none" w:sz="0" w:space="0" w:color="auto"/>
        <w:bottom w:val="none" w:sz="0" w:space="0" w:color="auto"/>
        <w:right w:val="none" w:sz="0" w:space="0" w:color="auto"/>
      </w:divBdr>
    </w:div>
    <w:div w:id="496649761">
      <w:bodyDiv w:val="1"/>
      <w:marLeft w:val="0"/>
      <w:marRight w:val="0"/>
      <w:marTop w:val="0"/>
      <w:marBottom w:val="0"/>
      <w:divBdr>
        <w:top w:val="none" w:sz="0" w:space="0" w:color="auto"/>
        <w:left w:val="none" w:sz="0" w:space="0" w:color="auto"/>
        <w:bottom w:val="none" w:sz="0" w:space="0" w:color="auto"/>
        <w:right w:val="none" w:sz="0" w:space="0" w:color="auto"/>
      </w:divBdr>
    </w:div>
    <w:div w:id="500970179">
      <w:bodyDiv w:val="1"/>
      <w:marLeft w:val="0"/>
      <w:marRight w:val="0"/>
      <w:marTop w:val="0"/>
      <w:marBottom w:val="0"/>
      <w:divBdr>
        <w:top w:val="none" w:sz="0" w:space="0" w:color="auto"/>
        <w:left w:val="none" w:sz="0" w:space="0" w:color="auto"/>
        <w:bottom w:val="none" w:sz="0" w:space="0" w:color="auto"/>
        <w:right w:val="none" w:sz="0" w:space="0" w:color="auto"/>
      </w:divBdr>
    </w:div>
    <w:div w:id="503710019">
      <w:bodyDiv w:val="1"/>
      <w:marLeft w:val="0"/>
      <w:marRight w:val="0"/>
      <w:marTop w:val="0"/>
      <w:marBottom w:val="0"/>
      <w:divBdr>
        <w:top w:val="none" w:sz="0" w:space="0" w:color="auto"/>
        <w:left w:val="none" w:sz="0" w:space="0" w:color="auto"/>
        <w:bottom w:val="none" w:sz="0" w:space="0" w:color="auto"/>
        <w:right w:val="none" w:sz="0" w:space="0" w:color="auto"/>
      </w:divBdr>
    </w:div>
    <w:div w:id="513419589">
      <w:bodyDiv w:val="1"/>
      <w:marLeft w:val="0"/>
      <w:marRight w:val="0"/>
      <w:marTop w:val="0"/>
      <w:marBottom w:val="0"/>
      <w:divBdr>
        <w:top w:val="none" w:sz="0" w:space="0" w:color="auto"/>
        <w:left w:val="none" w:sz="0" w:space="0" w:color="auto"/>
        <w:bottom w:val="none" w:sz="0" w:space="0" w:color="auto"/>
        <w:right w:val="none" w:sz="0" w:space="0" w:color="auto"/>
      </w:divBdr>
    </w:div>
    <w:div w:id="519004129">
      <w:bodyDiv w:val="1"/>
      <w:marLeft w:val="0"/>
      <w:marRight w:val="0"/>
      <w:marTop w:val="0"/>
      <w:marBottom w:val="0"/>
      <w:divBdr>
        <w:top w:val="none" w:sz="0" w:space="0" w:color="auto"/>
        <w:left w:val="none" w:sz="0" w:space="0" w:color="auto"/>
        <w:bottom w:val="none" w:sz="0" w:space="0" w:color="auto"/>
        <w:right w:val="none" w:sz="0" w:space="0" w:color="auto"/>
      </w:divBdr>
    </w:div>
    <w:div w:id="521936521">
      <w:bodyDiv w:val="1"/>
      <w:marLeft w:val="0"/>
      <w:marRight w:val="0"/>
      <w:marTop w:val="0"/>
      <w:marBottom w:val="0"/>
      <w:divBdr>
        <w:top w:val="none" w:sz="0" w:space="0" w:color="auto"/>
        <w:left w:val="none" w:sz="0" w:space="0" w:color="auto"/>
        <w:bottom w:val="none" w:sz="0" w:space="0" w:color="auto"/>
        <w:right w:val="none" w:sz="0" w:space="0" w:color="auto"/>
      </w:divBdr>
    </w:div>
    <w:div w:id="522016530">
      <w:bodyDiv w:val="1"/>
      <w:marLeft w:val="0"/>
      <w:marRight w:val="0"/>
      <w:marTop w:val="0"/>
      <w:marBottom w:val="0"/>
      <w:divBdr>
        <w:top w:val="none" w:sz="0" w:space="0" w:color="auto"/>
        <w:left w:val="none" w:sz="0" w:space="0" w:color="auto"/>
        <w:bottom w:val="none" w:sz="0" w:space="0" w:color="auto"/>
        <w:right w:val="none" w:sz="0" w:space="0" w:color="auto"/>
      </w:divBdr>
    </w:div>
    <w:div w:id="523597284">
      <w:bodyDiv w:val="1"/>
      <w:marLeft w:val="0"/>
      <w:marRight w:val="0"/>
      <w:marTop w:val="0"/>
      <w:marBottom w:val="0"/>
      <w:divBdr>
        <w:top w:val="none" w:sz="0" w:space="0" w:color="auto"/>
        <w:left w:val="none" w:sz="0" w:space="0" w:color="auto"/>
        <w:bottom w:val="none" w:sz="0" w:space="0" w:color="auto"/>
        <w:right w:val="none" w:sz="0" w:space="0" w:color="auto"/>
      </w:divBdr>
    </w:div>
    <w:div w:id="530798330">
      <w:bodyDiv w:val="1"/>
      <w:marLeft w:val="0"/>
      <w:marRight w:val="0"/>
      <w:marTop w:val="0"/>
      <w:marBottom w:val="0"/>
      <w:divBdr>
        <w:top w:val="none" w:sz="0" w:space="0" w:color="auto"/>
        <w:left w:val="none" w:sz="0" w:space="0" w:color="auto"/>
        <w:bottom w:val="none" w:sz="0" w:space="0" w:color="auto"/>
        <w:right w:val="none" w:sz="0" w:space="0" w:color="auto"/>
      </w:divBdr>
    </w:div>
    <w:div w:id="535394020">
      <w:bodyDiv w:val="1"/>
      <w:marLeft w:val="0"/>
      <w:marRight w:val="0"/>
      <w:marTop w:val="0"/>
      <w:marBottom w:val="0"/>
      <w:divBdr>
        <w:top w:val="none" w:sz="0" w:space="0" w:color="auto"/>
        <w:left w:val="none" w:sz="0" w:space="0" w:color="auto"/>
        <w:bottom w:val="none" w:sz="0" w:space="0" w:color="auto"/>
        <w:right w:val="none" w:sz="0" w:space="0" w:color="auto"/>
      </w:divBdr>
    </w:div>
    <w:div w:id="538906217">
      <w:bodyDiv w:val="1"/>
      <w:marLeft w:val="0"/>
      <w:marRight w:val="0"/>
      <w:marTop w:val="0"/>
      <w:marBottom w:val="0"/>
      <w:divBdr>
        <w:top w:val="none" w:sz="0" w:space="0" w:color="auto"/>
        <w:left w:val="none" w:sz="0" w:space="0" w:color="auto"/>
        <w:bottom w:val="none" w:sz="0" w:space="0" w:color="auto"/>
        <w:right w:val="none" w:sz="0" w:space="0" w:color="auto"/>
      </w:divBdr>
    </w:div>
    <w:div w:id="545995793">
      <w:bodyDiv w:val="1"/>
      <w:marLeft w:val="0"/>
      <w:marRight w:val="0"/>
      <w:marTop w:val="0"/>
      <w:marBottom w:val="0"/>
      <w:divBdr>
        <w:top w:val="none" w:sz="0" w:space="0" w:color="auto"/>
        <w:left w:val="none" w:sz="0" w:space="0" w:color="auto"/>
        <w:bottom w:val="none" w:sz="0" w:space="0" w:color="auto"/>
        <w:right w:val="none" w:sz="0" w:space="0" w:color="auto"/>
      </w:divBdr>
    </w:div>
    <w:div w:id="550076180">
      <w:bodyDiv w:val="1"/>
      <w:marLeft w:val="0"/>
      <w:marRight w:val="0"/>
      <w:marTop w:val="0"/>
      <w:marBottom w:val="0"/>
      <w:divBdr>
        <w:top w:val="none" w:sz="0" w:space="0" w:color="auto"/>
        <w:left w:val="none" w:sz="0" w:space="0" w:color="auto"/>
        <w:bottom w:val="none" w:sz="0" w:space="0" w:color="auto"/>
        <w:right w:val="none" w:sz="0" w:space="0" w:color="auto"/>
      </w:divBdr>
    </w:div>
    <w:div w:id="551893628">
      <w:bodyDiv w:val="1"/>
      <w:marLeft w:val="0"/>
      <w:marRight w:val="0"/>
      <w:marTop w:val="0"/>
      <w:marBottom w:val="0"/>
      <w:divBdr>
        <w:top w:val="none" w:sz="0" w:space="0" w:color="auto"/>
        <w:left w:val="none" w:sz="0" w:space="0" w:color="auto"/>
        <w:bottom w:val="none" w:sz="0" w:space="0" w:color="auto"/>
        <w:right w:val="none" w:sz="0" w:space="0" w:color="auto"/>
      </w:divBdr>
    </w:div>
    <w:div w:id="560598798">
      <w:bodyDiv w:val="1"/>
      <w:marLeft w:val="0"/>
      <w:marRight w:val="0"/>
      <w:marTop w:val="0"/>
      <w:marBottom w:val="0"/>
      <w:divBdr>
        <w:top w:val="none" w:sz="0" w:space="0" w:color="auto"/>
        <w:left w:val="none" w:sz="0" w:space="0" w:color="auto"/>
        <w:bottom w:val="none" w:sz="0" w:space="0" w:color="auto"/>
        <w:right w:val="none" w:sz="0" w:space="0" w:color="auto"/>
      </w:divBdr>
    </w:div>
    <w:div w:id="561984844">
      <w:bodyDiv w:val="1"/>
      <w:marLeft w:val="0"/>
      <w:marRight w:val="0"/>
      <w:marTop w:val="0"/>
      <w:marBottom w:val="0"/>
      <w:divBdr>
        <w:top w:val="none" w:sz="0" w:space="0" w:color="auto"/>
        <w:left w:val="none" w:sz="0" w:space="0" w:color="auto"/>
        <w:bottom w:val="none" w:sz="0" w:space="0" w:color="auto"/>
        <w:right w:val="none" w:sz="0" w:space="0" w:color="auto"/>
      </w:divBdr>
    </w:div>
    <w:div w:id="566690475">
      <w:bodyDiv w:val="1"/>
      <w:marLeft w:val="0"/>
      <w:marRight w:val="0"/>
      <w:marTop w:val="0"/>
      <w:marBottom w:val="0"/>
      <w:divBdr>
        <w:top w:val="none" w:sz="0" w:space="0" w:color="auto"/>
        <w:left w:val="none" w:sz="0" w:space="0" w:color="auto"/>
        <w:bottom w:val="none" w:sz="0" w:space="0" w:color="auto"/>
        <w:right w:val="none" w:sz="0" w:space="0" w:color="auto"/>
      </w:divBdr>
    </w:div>
    <w:div w:id="567614411">
      <w:bodyDiv w:val="1"/>
      <w:marLeft w:val="0"/>
      <w:marRight w:val="0"/>
      <w:marTop w:val="0"/>
      <w:marBottom w:val="0"/>
      <w:divBdr>
        <w:top w:val="none" w:sz="0" w:space="0" w:color="auto"/>
        <w:left w:val="none" w:sz="0" w:space="0" w:color="auto"/>
        <w:bottom w:val="none" w:sz="0" w:space="0" w:color="auto"/>
        <w:right w:val="none" w:sz="0" w:space="0" w:color="auto"/>
      </w:divBdr>
    </w:div>
    <w:div w:id="569847864">
      <w:bodyDiv w:val="1"/>
      <w:marLeft w:val="0"/>
      <w:marRight w:val="0"/>
      <w:marTop w:val="0"/>
      <w:marBottom w:val="0"/>
      <w:divBdr>
        <w:top w:val="none" w:sz="0" w:space="0" w:color="auto"/>
        <w:left w:val="none" w:sz="0" w:space="0" w:color="auto"/>
        <w:bottom w:val="none" w:sz="0" w:space="0" w:color="auto"/>
        <w:right w:val="none" w:sz="0" w:space="0" w:color="auto"/>
      </w:divBdr>
    </w:div>
    <w:div w:id="573393129">
      <w:bodyDiv w:val="1"/>
      <w:marLeft w:val="0"/>
      <w:marRight w:val="0"/>
      <w:marTop w:val="0"/>
      <w:marBottom w:val="0"/>
      <w:divBdr>
        <w:top w:val="none" w:sz="0" w:space="0" w:color="auto"/>
        <w:left w:val="none" w:sz="0" w:space="0" w:color="auto"/>
        <w:bottom w:val="none" w:sz="0" w:space="0" w:color="auto"/>
        <w:right w:val="none" w:sz="0" w:space="0" w:color="auto"/>
      </w:divBdr>
    </w:div>
    <w:div w:id="575021603">
      <w:bodyDiv w:val="1"/>
      <w:marLeft w:val="0"/>
      <w:marRight w:val="0"/>
      <w:marTop w:val="0"/>
      <w:marBottom w:val="0"/>
      <w:divBdr>
        <w:top w:val="none" w:sz="0" w:space="0" w:color="auto"/>
        <w:left w:val="none" w:sz="0" w:space="0" w:color="auto"/>
        <w:bottom w:val="none" w:sz="0" w:space="0" w:color="auto"/>
        <w:right w:val="none" w:sz="0" w:space="0" w:color="auto"/>
      </w:divBdr>
    </w:div>
    <w:div w:id="576673625">
      <w:bodyDiv w:val="1"/>
      <w:marLeft w:val="0"/>
      <w:marRight w:val="0"/>
      <w:marTop w:val="0"/>
      <w:marBottom w:val="0"/>
      <w:divBdr>
        <w:top w:val="none" w:sz="0" w:space="0" w:color="auto"/>
        <w:left w:val="none" w:sz="0" w:space="0" w:color="auto"/>
        <w:bottom w:val="none" w:sz="0" w:space="0" w:color="auto"/>
        <w:right w:val="none" w:sz="0" w:space="0" w:color="auto"/>
      </w:divBdr>
    </w:div>
    <w:div w:id="591822750">
      <w:bodyDiv w:val="1"/>
      <w:marLeft w:val="0"/>
      <w:marRight w:val="0"/>
      <w:marTop w:val="0"/>
      <w:marBottom w:val="0"/>
      <w:divBdr>
        <w:top w:val="none" w:sz="0" w:space="0" w:color="auto"/>
        <w:left w:val="none" w:sz="0" w:space="0" w:color="auto"/>
        <w:bottom w:val="none" w:sz="0" w:space="0" w:color="auto"/>
        <w:right w:val="none" w:sz="0" w:space="0" w:color="auto"/>
      </w:divBdr>
    </w:div>
    <w:div w:id="607276677">
      <w:bodyDiv w:val="1"/>
      <w:marLeft w:val="0"/>
      <w:marRight w:val="0"/>
      <w:marTop w:val="0"/>
      <w:marBottom w:val="0"/>
      <w:divBdr>
        <w:top w:val="none" w:sz="0" w:space="0" w:color="auto"/>
        <w:left w:val="none" w:sz="0" w:space="0" w:color="auto"/>
        <w:bottom w:val="none" w:sz="0" w:space="0" w:color="auto"/>
        <w:right w:val="none" w:sz="0" w:space="0" w:color="auto"/>
      </w:divBdr>
    </w:div>
    <w:div w:id="607469550">
      <w:bodyDiv w:val="1"/>
      <w:marLeft w:val="0"/>
      <w:marRight w:val="0"/>
      <w:marTop w:val="0"/>
      <w:marBottom w:val="0"/>
      <w:divBdr>
        <w:top w:val="none" w:sz="0" w:space="0" w:color="auto"/>
        <w:left w:val="none" w:sz="0" w:space="0" w:color="auto"/>
        <w:bottom w:val="none" w:sz="0" w:space="0" w:color="auto"/>
        <w:right w:val="none" w:sz="0" w:space="0" w:color="auto"/>
      </w:divBdr>
    </w:div>
    <w:div w:id="608126171">
      <w:bodyDiv w:val="1"/>
      <w:marLeft w:val="0"/>
      <w:marRight w:val="0"/>
      <w:marTop w:val="0"/>
      <w:marBottom w:val="0"/>
      <w:divBdr>
        <w:top w:val="none" w:sz="0" w:space="0" w:color="auto"/>
        <w:left w:val="none" w:sz="0" w:space="0" w:color="auto"/>
        <w:bottom w:val="none" w:sz="0" w:space="0" w:color="auto"/>
        <w:right w:val="none" w:sz="0" w:space="0" w:color="auto"/>
      </w:divBdr>
    </w:div>
    <w:div w:id="609821718">
      <w:bodyDiv w:val="1"/>
      <w:marLeft w:val="0"/>
      <w:marRight w:val="0"/>
      <w:marTop w:val="0"/>
      <w:marBottom w:val="0"/>
      <w:divBdr>
        <w:top w:val="none" w:sz="0" w:space="0" w:color="auto"/>
        <w:left w:val="none" w:sz="0" w:space="0" w:color="auto"/>
        <w:bottom w:val="none" w:sz="0" w:space="0" w:color="auto"/>
        <w:right w:val="none" w:sz="0" w:space="0" w:color="auto"/>
      </w:divBdr>
    </w:div>
    <w:div w:id="618296538">
      <w:bodyDiv w:val="1"/>
      <w:marLeft w:val="0"/>
      <w:marRight w:val="0"/>
      <w:marTop w:val="0"/>
      <w:marBottom w:val="0"/>
      <w:divBdr>
        <w:top w:val="none" w:sz="0" w:space="0" w:color="auto"/>
        <w:left w:val="none" w:sz="0" w:space="0" w:color="auto"/>
        <w:bottom w:val="none" w:sz="0" w:space="0" w:color="auto"/>
        <w:right w:val="none" w:sz="0" w:space="0" w:color="auto"/>
      </w:divBdr>
    </w:div>
    <w:div w:id="621499160">
      <w:bodyDiv w:val="1"/>
      <w:marLeft w:val="0"/>
      <w:marRight w:val="0"/>
      <w:marTop w:val="0"/>
      <w:marBottom w:val="0"/>
      <w:divBdr>
        <w:top w:val="none" w:sz="0" w:space="0" w:color="auto"/>
        <w:left w:val="none" w:sz="0" w:space="0" w:color="auto"/>
        <w:bottom w:val="none" w:sz="0" w:space="0" w:color="auto"/>
        <w:right w:val="none" w:sz="0" w:space="0" w:color="auto"/>
      </w:divBdr>
    </w:div>
    <w:div w:id="622809895">
      <w:bodyDiv w:val="1"/>
      <w:marLeft w:val="0"/>
      <w:marRight w:val="0"/>
      <w:marTop w:val="0"/>
      <w:marBottom w:val="0"/>
      <w:divBdr>
        <w:top w:val="none" w:sz="0" w:space="0" w:color="auto"/>
        <w:left w:val="none" w:sz="0" w:space="0" w:color="auto"/>
        <w:bottom w:val="none" w:sz="0" w:space="0" w:color="auto"/>
        <w:right w:val="none" w:sz="0" w:space="0" w:color="auto"/>
      </w:divBdr>
    </w:div>
    <w:div w:id="623148163">
      <w:bodyDiv w:val="1"/>
      <w:marLeft w:val="0"/>
      <w:marRight w:val="0"/>
      <w:marTop w:val="0"/>
      <w:marBottom w:val="0"/>
      <w:divBdr>
        <w:top w:val="none" w:sz="0" w:space="0" w:color="auto"/>
        <w:left w:val="none" w:sz="0" w:space="0" w:color="auto"/>
        <w:bottom w:val="none" w:sz="0" w:space="0" w:color="auto"/>
        <w:right w:val="none" w:sz="0" w:space="0" w:color="auto"/>
      </w:divBdr>
    </w:div>
    <w:div w:id="623200133">
      <w:bodyDiv w:val="1"/>
      <w:marLeft w:val="0"/>
      <w:marRight w:val="0"/>
      <w:marTop w:val="0"/>
      <w:marBottom w:val="0"/>
      <w:divBdr>
        <w:top w:val="none" w:sz="0" w:space="0" w:color="auto"/>
        <w:left w:val="none" w:sz="0" w:space="0" w:color="auto"/>
        <w:bottom w:val="none" w:sz="0" w:space="0" w:color="auto"/>
        <w:right w:val="none" w:sz="0" w:space="0" w:color="auto"/>
      </w:divBdr>
    </w:div>
    <w:div w:id="626006771">
      <w:bodyDiv w:val="1"/>
      <w:marLeft w:val="0"/>
      <w:marRight w:val="0"/>
      <w:marTop w:val="0"/>
      <w:marBottom w:val="0"/>
      <w:divBdr>
        <w:top w:val="none" w:sz="0" w:space="0" w:color="auto"/>
        <w:left w:val="none" w:sz="0" w:space="0" w:color="auto"/>
        <w:bottom w:val="none" w:sz="0" w:space="0" w:color="auto"/>
        <w:right w:val="none" w:sz="0" w:space="0" w:color="auto"/>
      </w:divBdr>
    </w:div>
    <w:div w:id="627857444">
      <w:bodyDiv w:val="1"/>
      <w:marLeft w:val="0"/>
      <w:marRight w:val="0"/>
      <w:marTop w:val="0"/>
      <w:marBottom w:val="0"/>
      <w:divBdr>
        <w:top w:val="none" w:sz="0" w:space="0" w:color="auto"/>
        <w:left w:val="none" w:sz="0" w:space="0" w:color="auto"/>
        <w:bottom w:val="none" w:sz="0" w:space="0" w:color="auto"/>
        <w:right w:val="none" w:sz="0" w:space="0" w:color="auto"/>
      </w:divBdr>
    </w:div>
    <w:div w:id="641467911">
      <w:bodyDiv w:val="1"/>
      <w:marLeft w:val="0"/>
      <w:marRight w:val="0"/>
      <w:marTop w:val="0"/>
      <w:marBottom w:val="0"/>
      <w:divBdr>
        <w:top w:val="none" w:sz="0" w:space="0" w:color="auto"/>
        <w:left w:val="none" w:sz="0" w:space="0" w:color="auto"/>
        <w:bottom w:val="none" w:sz="0" w:space="0" w:color="auto"/>
        <w:right w:val="none" w:sz="0" w:space="0" w:color="auto"/>
      </w:divBdr>
    </w:div>
    <w:div w:id="642856155">
      <w:bodyDiv w:val="1"/>
      <w:marLeft w:val="0"/>
      <w:marRight w:val="0"/>
      <w:marTop w:val="0"/>
      <w:marBottom w:val="0"/>
      <w:divBdr>
        <w:top w:val="none" w:sz="0" w:space="0" w:color="auto"/>
        <w:left w:val="none" w:sz="0" w:space="0" w:color="auto"/>
        <w:bottom w:val="none" w:sz="0" w:space="0" w:color="auto"/>
        <w:right w:val="none" w:sz="0" w:space="0" w:color="auto"/>
      </w:divBdr>
    </w:div>
    <w:div w:id="642929591">
      <w:bodyDiv w:val="1"/>
      <w:marLeft w:val="0"/>
      <w:marRight w:val="0"/>
      <w:marTop w:val="0"/>
      <w:marBottom w:val="0"/>
      <w:divBdr>
        <w:top w:val="none" w:sz="0" w:space="0" w:color="auto"/>
        <w:left w:val="none" w:sz="0" w:space="0" w:color="auto"/>
        <w:bottom w:val="none" w:sz="0" w:space="0" w:color="auto"/>
        <w:right w:val="none" w:sz="0" w:space="0" w:color="auto"/>
      </w:divBdr>
    </w:div>
    <w:div w:id="644898962">
      <w:bodyDiv w:val="1"/>
      <w:marLeft w:val="0"/>
      <w:marRight w:val="0"/>
      <w:marTop w:val="0"/>
      <w:marBottom w:val="0"/>
      <w:divBdr>
        <w:top w:val="none" w:sz="0" w:space="0" w:color="auto"/>
        <w:left w:val="none" w:sz="0" w:space="0" w:color="auto"/>
        <w:bottom w:val="none" w:sz="0" w:space="0" w:color="auto"/>
        <w:right w:val="none" w:sz="0" w:space="0" w:color="auto"/>
      </w:divBdr>
    </w:div>
    <w:div w:id="647516350">
      <w:bodyDiv w:val="1"/>
      <w:marLeft w:val="0"/>
      <w:marRight w:val="0"/>
      <w:marTop w:val="0"/>
      <w:marBottom w:val="0"/>
      <w:divBdr>
        <w:top w:val="none" w:sz="0" w:space="0" w:color="auto"/>
        <w:left w:val="none" w:sz="0" w:space="0" w:color="auto"/>
        <w:bottom w:val="none" w:sz="0" w:space="0" w:color="auto"/>
        <w:right w:val="none" w:sz="0" w:space="0" w:color="auto"/>
      </w:divBdr>
    </w:div>
    <w:div w:id="648705949">
      <w:bodyDiv w:val="1"/>
      <w:marLeft w:val="0"/>
      <w:marRight w:val="0"/>
      <w:marTop w:val="0"/>
      <w:marBottom w:val="0"/>
      <w:divBdr>
        <w:top w:val="none" w:sz="0" w:space="0" w:color="auto"/>
        <w:left w:val="none" w:sz="0" w:space="0" w:color="auto"/>
        <w:bottom w:val="none" w:sz="0" w:space="0" w:color="auto"/>
        <w:right w:val="none" w:sz="0" w:space="0" w:color="auto"/>
      </w:divBdr>
    </w:div>
    <w:div w:id="650866844">
      <w:bodyDiv w:val="1"/>
      <w:marLeft w:val="0"/>
      <w:marRight w:val="0"/>
      <w:marTop w:val="0"/>
      <w:marBottom w:val="0"/>
      <w:divBdr>
        <w:top w:val="none" w:sz="0" w:space="0" w:color="auto"/>
        <w:left w:val="none" w:sz="0" w:space="0" w:color="auto"/>
        <w:bottom w:val="none" w:sz="0" w:space="0" w:color="auto"/>
        <w:right w:val="none" w:sz="0" w:space="0" w:color="auto"/>
      </w:divBdr>
    </w:div>
    <w:div w:id="652834447">
      <w:bodyDiv w:val="1"/>
      <w:marLeft w:val="0"/>
      <w:marRight w:val="0"/>
      <w:marTop w:val="0"/>
      <w:marBottom w:val="0"/>
      <w:divBdr>
        <w:top w:val="none" w:sz="0" w:space="0" w:color="auto"/>
        <w:left w:val="none" w:sz="0" w:space="0" w:color="auto"/>
        <w:bottom w:val="none" w:sz="0" w:space="0" w:color="auto"/>
        <w:right w:val="none" w:sz="0" w:space="0" w:color="auto"/>
      </w:divBdr>
    </w:div>
    <w:div w:id="652956093">
      <w:bodyDiv w:val="1"/>
      <w:marLeft w:val="0"/>
      <w:marRight w:val="0"/>
      <w:marTop w:val="0"/>
      <w:marBottom w:val="0"/>
      <w:divBdr>
        <w:top w:val="none" w:sz="0" w:space="0" w:color="auto"/>
        <w:left w:val="none" w:sz="0" w:space="0" w:color="auto"/>
        <w:bottom w:val="none" w:sz="0" w:space="0" w:color="auto"/>
        <w:right w:val="none" w:sz="0" w:space="0" w:color="auto"/>
      </w:divBdr>
    </w:div>
    <w:div w:id="655643971">
      <w:bodyDiv w:val="1"/>
      <w:marLeft w:val="0"/>
      <w:marRight w:val="0"/>
      <w:marTop w:val="0"/>
      <w:marBottom w:val="0"/>
      <w:divBdr>
        <w:top w:val="none" w:sz="0" w:space="0" w:color="auto"/>
        <w:left w:val="none" w:sz="0" w:space="0" w:color="auto"/>
        <w:bottom w:val="none" w:sz="0" w:space="0" w:color="auto"/>
        <w:right w:val="none" w:sz="0" w:space="0" w:color="auto"/>
      </w:divBdr>
    </w:div>
    <w:div w:id="657348981">
      <w:bodyDiv w:val="1"/>
      <w:marLeft w:val="0"/>
      <w:marRight w:val="0"/>
      <w:marTop w:val="0"/>
      <w:marBottom w:val="0"/>
      <w:divBdr>
        <w:top w:val="none" w:sz="0" w:space="0" w:color="auto"/>
        <w:left w:val="none" w:sz="0" w:space="0" w:color="auto"/>
        <w:bottom w:val="none" w:sz="0" w:space="0" w:color="auto"/>
        <w:right w:val="none" w:sz="0" w:space="0" w:color="auto"/>
      </w:divBdr>
    </w:div>
    <w:div w:id="660279534">
      <w:bodyDiv w:val="1"/>
      <w:marLeft w:val="0"/>
      <w:marRight w:val="0"/>
      <w:marTop w:val="0"/>
      <w:marBottom w:val="0"/>
      <w:divBdr>
        <w:top w:val="none" w:sz="0" w:space="0" w:color="auto"/>
        <w:left w:val="none" w:sz="0" w:space="0" w:color="auto"/>
        <w:bottom w:val="none" w:sz="0" w:space="0" w:color="auto"/>
        <w:right w:val="none" w:sz="0" w:space="0" w:color="auto"/>
      </w:divBdr>
    </w:div>
    <w:div w:id="660812451">
      <w:bodyDiv w:val="1"/>
      <w:marLeft w:val="0"/>
      <w:marRight w:val="0"/>
      <w:marTop w:val="0"/>
      <w:marBottom w:val="0"/>
      <w:divBdr>
        <w:top w:val="none" w:sz="0" w:space="0" w:color="auto"/>
        <w:left w:val="none" w:sz="0" w:space="0" w:color="auto"/>
        <w:bottom w:val="none" w:sz="0" w:space="0" w:color="auto"/>
        <w:right w:val="none" w:sz="0" w:space="0" w:color="auto"/>
      </w:divBdr>
    </w:div>
    <w:div w:id="661006260">
      <w:bodyDiv w:val="1"/>
      <w:marLeft w:val="0"/>
      <w:marRight w:val="0"/>
      <w:marTop w:val="0"/>
      <w:marBottom w:val="0"/>
      <w:divBdr>
        <w:top w:val="none" w:sz="0" w:space="0" w:color="auto"/>
        <w:left w:val="none" w:sz="0" w:space="0" w:color="auto"/>
        <w:bottom w:val="none" w:sz="0" w:space="0" w:color="auto"/>
        <w:right w:val="none" w:sz="0" w:space="0" w:color="auto"/>
      </w:divBdr>
    </w:div>
    <w:div w:id="671954939">
      <w:bodyDiv w:val="1"/>
      <w:marLeft w:val="0"/>
      <w:marRight w:val="0"/>
      <w:marTop w:val="0"/>
      <w:marBottom w:val="0"/>
      <w:divBdr>
        <w:top w:val="none" w:sz="0" w:space="0" w:color="auto"/>
        <w:left w:val="none" w:sz="0" w:space="0" w:color="auto"/>
        <w:bottom w:val="none" w:sz="0" w:space="0" w:color="auto"/>
        <w:right w:val="none" w:sz="0" w:space="0" w:color="auto"/>
      </w:divBdr>
    </w:div>
    <w:div w:id="679238060">
      <w:bodyDiv w:val="1"/>
      <w:marLeft w:val="0"/>
      <w:marRight w:val="0"/>
      <w:marTop w:val="0"/>
      <w:marBottom w:val="0"/>
      <w:divBdr>
        <w:top w:val="none" w:sz="0" w:space="0" w:color="auto"/>
        <w:left w:val="none" w:sz="0" w:space="0" w:color="auto"/>
        <w:bottom w:val="none" w:sz="0" w:space="0" w:color="auto"/>
        <w:right w:val="none" w:sz="0" w:space="0" w:color="auto"/>
      </w:divBdr>
    </w:div>
    <w:div w:id="690648117">
      <w:bodyDiv w:val="1"/>
      <w:marLeft w:val="0"/>
      <w:marRight w:val="0"/>
      <w:marTop w:val="0"/>
      <w:marBottom w:val="0"/>
      <w:divBdr>
        <w:top w:val="none" w:sz="0" w:space="0" w:color="auto"/>
        <w:left w:val="none" w:sz="0" w:space="0" w:color="auto"/>
        <w:bottom w:val="none" w:sz="0" w:space="0" w:color="auto"/>
        <w:right w:val="none" w:sz="0" w:space="0" w:color="auto"/>
      </w:divBdr>
    </w:div>
    <w:div w:id="696125903">
      <w:bodyDiv w:val="1"/>
      <w:marLeft w:val="0"/>
      <w:marRight w:val="0"/>
      <w:marTop w:val="0"/>
      <w:marBottom w:val="0"/>
      <w:divBdr>
        <w:top w:val="none" w:sz="0" w:space="0" w:color="auto"/>
        <w:left w:val="none" w:sz="0" w:space="0" w:color="auto"/>
        <w:bottom w:val="none" w:sz="0" w:space="0" w:color="auto"/>
        <w:right w:val="none" w:sz="0" w:space="0" w:color="auto"/>
      </w:divBdr>
    </w:div>
    <w:div w:id="696737124">
      <w:bodyDiv w:val="1"/>
      <w:marLeft w:val="0"/>
      <w:marRight w:val="0"/>
      <w:marTop w:val="0"/>
      <w:marBottom w:val="0"/>
      <w:divBdr>
        <w:top w:val="none" w:sz="0" w:space="0" w:color="auto"/>
        <w:left w:val="none" w:sz="0" w:space="0" w:color="auto"/>
        <w:bottom w:val="none" w:sz="0" w:space="0" w:color="auto"/>
        <w:right w:val="none" w:sz="0" w:space="0" w:color="auto"/>
      </w:divBdr>
    </w:div>
    <w:div w:id="698820144">
      <w:bodyDiv w:val="1"/>
      <w:marLeft w:val="0"/>
      <w:marRight w:val="0"/>
      <w:marTop w:val="0"/>
      <w:marBottom w:val="0"/>
      <w:divBdr>
        <w:top w:val="none" w:sz="0" w:space="0" w:color="auto"/>
        <w:left w:val="none" w:sz="0" w:space="0" w:color="auto"/>
        <w:bottom w:val="none" w:sz="0" w:space="0" w:color="auto"/>
        <w:right w:val="none" w:sz="0" w:space="0" w:color="auto"/>
      </w:divBdr>
    </w:div>
    <w:div w:id="699162536">
      <w:bodyDiv w:val="1"/>
      <w:marLeft w:val="0"/>
      <w:marRight w:val="0"/>
      <w:marTop w:val="0"/>
      <w:marBottom w:val="0"/>
      <w:divBdr>
        <w:top w:val="none" w:sz="0" w:space="0" w:color="auto"/>
        <w:left w:val="none" w:sz="0" w:space="0" w:color="auto"/>
        <w:bottom w:val="none" w:sz="0" w:space="0" w:color="auto"/>
        <w:right w:val="none" w:sz="0" w:space="0" w:color="auto"/>
      </w:divBdr>
    </w:div>
    <w:div w:id="700937403">
      <w:bodyDiv w:val="1"/>
      <w:marLeft w:val="0"/>
      <w:marRight w:val="0"/>
      <w:marTop w:val="0"/>
      <w:marBottom w:val="0"/>
      <w:divBdr>
        <w:top w:val="none" w:sz="0" w:space="0" w:color="auto"/>
        <w:left w:val="none" w:sz="0" w:space="0" w:color="auto"/>
        <w:bottom w:val="none" w:sz="0" w:space="0" w:color="auto"/>
        <w:right w:val="none" w:sz="0" w:space="0" w:color="auto"/>
      </w:divBdr>
    </w:div>
    <w:div w:id="704981680">
      <w:bodyDiv w:val="1"/>
      <w:marLeft w:val="0"/>
      <w:marRight w:val="0"/>
      <w:marTop w:val="0"/>
      <w:marBottom w:val="0"/>
      <w:divBdr>
        <w:top w:val="none" w:sz="0" w:space="0" w:color="auto"/>
        <w:left w:val="none" w:sz="0" w:space="0" w:color="auto"/>
        <w:bottom w:val="none" w:sz="0" w:space="0" w:color="auto"/>
        <w:right w:val="none" w:sz="0" w:space="0" w:color="auto"/>
      </w:divBdr>
    </w:div>
    <w:div w:id="712467723">
      <w:bodyDiv w:val="1"/>
      <w:marLeft w:val="0"/>
      <w:marRight w:val="0"/>
      <w:marTop w:val="0"/>
      <w:marBottom w:val="0"/>
      <w:divBdr>
        <w:top w:val="none" w:sz="0" w:space="0" w:color="auto"/>
        <w:left w:val="none" w:sz="0" w:space="0" w:color="auto"/>
        <w:bottom w:val="none" w:sz="0" w:space="0" w:color="auto"/>
        <w:right w:val="none" w:sz="0" w:space="0" w:color="auto"/>
      </w:divBdr>
    </w:div>
    <w:div w:id="712657171">
      <w:bodyDiv w:val="1"/>
      <w:marLeft w:val="0"/>
      <w:marRight w:val="0"/>
      <w:marTop w:val="0"/>
      <w:marBottom w:val="0"/>
      <w:divBdr>
        <w:top w:val="none" w:sz="0" w:space="0" w:color="auto"/>
        <w:left w:val="none" w:sz="0" w:space="0" w:color="auto"/>
        <w:bottom w:val="none" w:sz="0" w:space="0" w:color="auto"/>
        <w:right w:val="none" w:sz="0" w:space="0" w:color="auto"/>
      </w:divBdr>
    </w:div>
    <w:div w:id="713231506">
      <w:bodyDiv w:val="1"/>
      <w:marLeft w:val="0"/>
      <w:marRight w:val="0"/>
      <w:marTop w:val="0"/>
      <w:marBottom w:val="0"/>
      <w:divBdr>
        <w:top w:val="none" w:sz="0" w:space="0" w:color="auto"/>
        <w:left w:val="none" w:sz="0" w:space="0" w:color="auto"/>
        <w:bottom w:val="none" w:sz="0" w:space="0" w:color="auto"/>
        <w:right w:val="none" w:sz="0" w:space="0" w:color="auto"/>
      </w:divBdr>
    </w:div>
    <w:div w:id="717750469">
      <w:bodyDiv w:val="1"/>
      <w:marLeft w:val="0"/>
      <w:marRight w:val="0"/>
      <w:marTop w:val="0"/>
      <w:marBottom w:val="0"/>
      <w:divBdr>
        <w:top w:val="none" w:sz="0" w:space="0" w:color="auto"/>
        <w:left w:val="none" w:sz="0" w:space="0" w:color="auto"/>
        <w:bottom w:val="none" w:sz="0" w:space="0" w:color="auto"/>
        <w:right w:val="none" w:sz="0" w:space="0" w:color="auto"/>
      </w:divBdr>
    </w:div>
    <w:div w:id="723720192">
      <w:bodyDiv w:val="1"/>
      <w:marLeft w:val="0"/>
      <w:marRight w:val="0"/>
      <w:marTop w:val="0"/>
      <w:marBottom w:val="0"/>
      <w:divBdr>
        <w:top w:val="none" w:sz="0" w:space="0" w:color="auto"/>
        <w:left w:val="none" w:sz="0" w:space="0" w:color="auto"/>
        <w:bottom w:val="none" w:sz="0" w:space="0" w:color="auto"/>
        <w:right w:val="none" w:sz="0" w:space="0" w:color="auto"/>
      </w:divBdr>
    </w:div>
    <w:div w:id="730925960">
      <w:bodyDiv w:val="1"/>
      <w:marLeft w:val="0"/>
      <w:marRight w:val="0"/>
      <w:marTop w:val="0"/>
      <w:marBottom w:val="0"/>
      <w:divBdr>
        <w:top w:val="none" w:sz="0" w:space="0" w:color="auto"/>
        <w:left w:val="none" w:sz="0" w:space="0" w:color="auto"/>
        <w:bottom w:val="none" w:sz="0" w:space="0" w:color="auto"/>
        <w:right w:val="none" w:sz="0" w:space="0" w:color="auto"/>
      </w:divBdr>
    </w:div>
    <w:div w:id="731660019">
      <w:bodyDiv w:val="1"/>
      <w:marLeft w:val="0"/>
      <w:marRight w:val="0"/>
      <w:marTop w:val="0"/>
      <w:marBottom w:val="0"/>
      <w:divBdr>
        <w:top w:val="none" w:sz="0" w:space="0" w:color="auto"/>
        <w:left w:val="none" w:sz="0" w:space="0" w:color="auto"/>
        <w:bottom w:val="none" w:sz="0" w:space="0" w:color="auto"/>
        <w:right w:val="none" w:sz="0" w:space="0" w:color="auto"/>
      </w:divBdr>
    </w:div>
    <w:div w:id="741368686">
      <w:bodyDiv w:val="1"/>
      <w:marLeft w:val="0"/>
      <w:marRight w:val="0"/>
      <w:marTop w:val="0"/>
      <w:marBottom w:val="0"/>
      <w:divBdr>
        <w:top w:val="none" w:sz="0" w:space="0" w:color="auto"/>
        <w:left w:val="none" w:sz="0" w:space="0" w:color="auto"/>
        <w:bottom w:val="none" w:sz="0" w:space="0" w:color="auto"/>
        <w:right w:val="none" w:sz="0" w:space="0" w:color="auto"/>
      </w:divBdr>
    </w:div>
    <w:div w:id="751779526">
      <w:bodyDiv w:val="1"/>
      <w:marLeft w:val="0"/>
      <w:marRight w:val="0"/>
      <w:marTop w:val="0"/>
      <w:marBottom w:val="0"/>
      <w:divBdr>
        <w:top w:val="none" w:sz="0" w:space="0" w:color="auto"/>
        <w:left w:val="none" w:sz="0" w:space="0" w:color="auto"/>
        <w:bottom w:val="none" w:sz="0" w:space="0" w:color="auto"/>
        <w:right w:val="none" w:sz="0" w:space="0" w:color="auto"/>
      </w:divBdr>
    </w:div>
    <w:div w:id="760881915">
      <w:bodyDiv w:val="1"/>
      <w:marLeft w:val="0"/>
      <w:marRight w:val="0"/>
      <w:marTop w:val="0"/>
      <w:marBottom w:val="0"/>
      <w:divBdr>
        <w:top w:val="none" w:sz="0" w:space="0" w:color="auto"/>
        <w:left w:val="none" w:sz="0" w:space="0" w:color="auto"/>
        <w:bottom w:val="none" w:sz="0" w:space="0" w:color="auto"/>
        <w:right w:val="none" w:sz="0" w:space="0" w:color="auto"/>
      </w:divBdr>
    </w:div>
    <w:div w:id="774908711">
      <w:bodyDiv w:val="1"/>
      <w:marLeft w:val="0"/>
      <w:marRight w:val="0"/>
      <w:marTop w:val="0"/>
      <w:marBottom w:val="0"/>
      <w:divBdr>
        <w:top w:val="none" w:sz="0" w:space="0" w:color="auto"/>
        <w:left w:val="none" w:sz="0" w:space="0" w:color="auto"/>
        <w:bottom w:val="none" w:sz="0" w:space="0" w:color="auto"/>
        <w:right w:val="none" w:sz="0" w:space="0" w:color="auto"/>
      </w:divBdr>
    </w:div>
    <w:div w:id="776293296">
      <w:bodyDiv w:val="1"/>
      <w:marLeft w:val="0"/>
      <w:marRight w:val="0"/>
      <w:marTop w:val="0"/>
      <w:marBottom w:val="0"/>
      <w:divBdr>
        <w:top w:val="none" w:sz="0" w:space="0" w:color="auto"/>
        <w:left w:val="none" w:sz="0" w:space="0" w:color="auto"/>
        <w:bottom w:val="none" w:sz="0" w:space="0" w:color="auto"/>
        <w:right w:val="none" w:sz="0" w:space="0" w:color="auto"/>
      </w:divBdr>
    </w:div>
    <w:div w:id="776370680">
      <w:bodyDiv w:val="1"/>
      <w:marLeft w:val="0"/>
      <w:marRight w:val="0"/>
      <w:marTop w:val="0"/>
      <w:marBottom w:val="0"/>
      <w:divBdr>
        <w:top w:val="none" w:sz="0" w:space="0" w:color="auto"/>
        <w:left w:val="none" w:sz="0" w:space="0" w:color="auto"/>
        <w:bottom w:val="none" w:sz="0" w:space="0" w:color="auto"/>
        <w:right w:val="none" w:sz="0" w:space="0" w:color="auto"/>
      </w:divBdr>
    </w:div>
    <w:div w:id="777287383">
      <w:bodyDiv w:val="1"/>
      <w:marLeft w:val="0"/>
      <w:marRight w:val="0"/>
      <w:marTop w:val="0"/>
      <w:marBottom w:val="0"/>
      <w:divBdr>
        <w:top w:val="none" w:sz="0" w:space="0" w:color="auto"/>
        <w:left w:val="none" w:sz="0" w:space="0" w:color="auto"/>
        <w:bottom w:val="none" w:sz="0" w:space="0" w:color="auto"/>
        <w:right w:val="none" w:sz="0" w:space="0" w:color="auto"/>
      </w:divBdr>
    </w:div>
    <w:div w:id="783694394">
      <w:bodyDiv w:val="1"/>
      <w:marLeft w:val="0"/>
      <w:marRight w:val="0"/>
      <w:marTop w:val="0"/>
      <w:marBottom w:val="0"/>
      <w:divBdr>
        <w:top w:val="none" w:sz="0" w:space="0" w:color="auto"/>
        <w:left w:val="none" w:sz="0" w:space="0" w:color="auto"/>
        <w:bottom w:val="none" w:sz="0" w:space="0" w:color="auto"/>
        <w:right w:val="none" w:sz="0" w:space="0" w:color="auto"/>
      </w:divBdr>
    </w:div>
    <w:div w:id="786704939">
      <w:bodyDiv w:val="1"/>
      <w:marLeft w:val="0"/>
      <w:marRight w:val="0"/>
      <w:marTop w:val="0"/>
      <w:marBottom w:val="0"/>
      <w:divBdr>
        <w:top w:val="none" w:sz="0" w:space="0" w:color="auto"/>
        <w:left w:val="none" w:sz="0" w:space="0" w:color="auto"/>
        <w:bottom w:val="none" w:sz="0" w:space="0" w:color="auto"/>
        <w:right w:val="none" w:sz="0" w:space="0" w:color="auto"/>
      </w:divBdr>
    </w:div>
    <w:div w:id="792215280">
      <w:bodyDiv w:val="1"/>
      <w:marLeft w:val="0"/>
      <w:marRight w:val="0"/>
      <w:marTop w:val="0"/>
      <w:marBottom w:val="0"/>
      <w:divBdr>
        <w:top w:val="none" w:sz="0" w:space="0" w:color="auto"/>
        <w:left w:val="none" w:sz="0" w:space="0" w:color="auto"/>
        <w:bottom w:val="none" w:sz="0" w:space="0" w:color="auto"/>
        <w:right w:val="none" w:sz="0" w:space="0" w:color="auto"/>
      </w:divBdr>
    </w:div>
    <w:div w:id="795030971">
      <w:bodyDiv w:val="1"/>
      <w:marLeft w:val="0"/>
      <w:marRight w:val="0"/>
      <w:marTop w:val="0"/>
      <w:marBottom w:val="0"/>
      <w:divBdr>
        <w:top w:val="none" w:sz="0" w:space="0" w:color="auto"/>
        <w:left w:val="none" w:sz="0" w:space="0" w:color="auto"/>
        <w:bottom w:val="none" w:sz="0" w:space="0" w:color="auto"/>
        <w:right w:val="none" w:sz="0" w:space="0" w:color="auto"/>
      </w:divBdr>
    </w:div>
    <w:div w:id="802190530">
      <w:bodyDiv w:val="1"/>
      <w:marLeft w:val="0"/>
      <w:marRight w:val="0"/>
      <w:marTop w:val="0"/>
      <w:marBottom w:val="0"/>
      <w:divBdr>
        <w:top w:val="none" w:sz="0" w:space="0" w:color="auto"/>
        <w:left w:val="none" w:sz="0" w:space="0" w:color="auto"/>
        <w:bottom w:val="none" w:sz="0" w:space="0" w:color="auto"/>
        <w:right w:val="none" w:sz="0" w:space="0" w:color="auto"/>
      </w:divBdr>
    </w:div>
    <w:div w:id="802767574">
      <w:bodyDiv w:val="1"/>
      <w:marLeft w:val="0"/>
      <w:marRight w:val="0"/>
      <w:marTop w:val="0"/>
      <w:marBottom w:val="0"/>
      <w:divBdr>
        <w:top w:val="none" w:sz="0" w:space="0" w:color="auto"/>
        <w:left w:val="none" w:sz="0" w:space="0" w:color="auto"/>
        <w:bottom w:val="none" w:sz="0" w:space="0" w:color="auto"/>
        <w:right w:val="none" w:sz="0" w:space="0" w:color="auto"/>
      </w:divBdr>
    </w:div>
    <w:div w:id="802817491">
      <w:bodyDiv w:val="1"/>
      <w:marLeft w:val="0"/>
      <w:marRight w:val="0"/>
      <w:marTop w:val="0"/>
      <w:marBottom w:val="0"/>
      <w:divBdr>
        <w:top w:val="none" w:sz="0" w:space="0" w:color="auto"/>
        <w:left w:val="none" w:sz="0" w:space="0" w:color="auto"/>
        <w:bottom w:val="none" w:sz="0" w:space="0" w:color="auto"/>
        <w:right w:val="none" w:sz="0" w:space="0" w:color="auto"/>
      </w:divBdr>
    </w:div>
    <w:div w:id="804930585">
      <w:bodyDiv w:val="1"/>
      <w:marLeft w:val="0"/>
      <w:marRight w:val="0"/>
      <w:marTop w:val="0"/>
      <w:marBottom w:val="0"/>
      <w:divBdr>
        <w:top w:val="none" w:sz="0" w:space="0" w:color="auto"/>
        <w:left w:val="none" w:sz="0" w:space="0" w:color="auto"/>
        <w:bottom w:val="none" w:sz="0" w:space="0" w:color="auto"/>
        <w:right w:val="none" w:sz="0" w:space="0" w:color="auto"/>
      </w:divBdr>
    </w:div>
    <w:div w:id="804934725">
      <w:bodyDiv w:val="1"/>
      <w:marLeft w:val="0"/>
      <w:marRight w:val="0"/>
      <w:marTop w:val="0"/>
      <w:marBottom w:val="0"/>
      <w:divBdr>
        <w:top w:val="none" w:sz="0" w:space="0" w:color="auto"/>
        <w:left w:val="none" w:sz="0" w:space="0" w:color="auto"/>
        <w:bottom w:val="none" w:sz="0" w:space="0" w:color="auto"/>
        <w:right w:val="none" w:sz="0" w:space="0" w:color="auto"/>
      </w:divBdr>
    </w:div>
    <w:div w:id="810102572">
      <w:bodyDiv w:val="1"/>
      <w:marLeft w:val="0"/>
      <w:marRight w:val="0"/>
      <w:marTop w:val="0"/>
      <w:marBottom w:val="0"/>
      <w:divBdr>
        <w:top w:val="none" w:sz="0" w:space="0" w:color="auto"/>
        <w:left w:val="none" w:sz="0" w:space="0" w:color="auto"/>
        <w:bottom w:val="none" w:sz="0" w:space="0" w:color="auto"/>
        <w:right w:val="none" w:sz="0" w:space="0" w:color="auto"/>
      </w:divBdr>
    </w:div>
    <w:div w:id="820117857">
      <w:bodyDiv w:val="1"/>
      <w:marLeft w:val="0"/>
      <w:marRight w:val="0"/>
      <w:marTop w:val="0"/>
      <w:marBottom w:val="0"/>
      <w:divBdr>
        <w:top w:val="none" w:sz="0" w:space="0" w:color="auto"/>
        <w:left w:val="none" w:sz="0" w:space="0" w:color="auto"/>
        <w:bottom w:val="none" w:sz="0" w:space="0" w:color="auto"/>
        <w:right w:val="none" w:sz="0" w:space="0" w:color="auto"/>
      </w:divBdr>
    </w:div>
    <w:div w:id="822039423">
      <w:bodyDiv w:val="1"/>
      <w:marLeft w:val="0"/>
      <w:marRight w:val="0"/>
      <w:marTop w:val="0"/>
      <w:marBottom w:val="0"/>
      <w:divBdr>
        <w:top w:val="none" w:sz="0" w:space="0" w:color="auto"/>
        <w:left w:val="none" w:sz="0" w:space="0" w:color="auto"/>
        <w:bottom w:val="none" w:sz="0" w:space="0" w:color="auto"/>
        <w:right w:val="none" w:sz="0" w:space="0" w:color="auto"/>
      </w:divBdr>
    </w:div>
    <w:div w:id="832642026">
      <w:bodyDiv w:val="1"/>
      <w:marLeft w:val="0"/>
      <w:marRight w:val="0"/>
      <w:marTop w:val="0"/>
      <w:marBottom w:val="0"/>
      <w:divBdr>
        <w:top w:val="none" w:sz="0" w:space="0" w:color="auto"/>
        <w:left w:val="none" w:sz="0" w:space="0" w:color="auto"/>
        <w:bottom w:val="none" w:sz="0" w:space="0" w:color="auto"/>
        <w:right w:val="none" w:sz="0" w:space="0" w:color="auto"/>
      </w:divBdr>
    </w:div>
    <w:div w:id="834806390">
      <w:bodyDiv w:val="1"/>
      <w:marLeft w:val="0"/>
      <w:marRight w:val="0"/>
      <w:marTop w:val="0"/>
      <w:marBottom w:val="0"/>
      <w:divBdr>
        <w:top w:val="none" w:sz="0" w:space="0" w:color="auto"/>
        <w:left w:val="none" w:sz="0" w:space="0" w:color="auto"/>
        <w:bottom w:val="none" w:sz="0" w:space="0" w:color="auto"/>
        <w:right w:val="none" w:sz="0" w:space="0" w:color="auto"/>
      </w:divBdr>
    </w:div>
    <w:div w:id="835996706">
      <w:bodyDiv w:val="1"/>
      <w:marLeft w:val="0"/>
      <w:marRight w:val="0"/>
      <w:marTop w:val="0"/>
      <w:marBottom w:val="0"/>
      <w:divBdr>
        <w:top w:val="none" w:sz="0" w:space="0" w:color="auto"/>
        <w:left w:val="none" w:sz="0" w:space="0" w:color="auto"/>
        <w:bottom w:val="none" w:sz="0" w:space="0" w:color="auto"/>
        <w:right w:val="none" w:sz="0" w:space="0" w:color="auto"/>
      </w:divBdr>
    </w:div>
    <w:div w:id="843519714">
      <w:bodyDiv w:val="1"/>
      <w:marLeft w:val="0"/>
      <w:marRight w:val="0"/>
      <w:marTop w:val="0"/>
      <w:marBottom w:val="0"/>
      <w:divBdr>
        <w:top w:val="none" w:sz="0" w:space="0" w:color="auto"/>
        <w:left w:val="none" w:sz="0" w:space="0" w:color="auto"/>
        <w:bottom w:val="none" w:sz="0" w:space="0" w:color="auto"/>
        <w:right w:val="none" w:sz="0" w:space="0" w:color="auto"/>
      </w:divBdr>
    </w:div>
    <w:div w:id="844634950">
      <w:bodyDiv w:val="1"/>
      <w:marLeft w:val="0"/>
      <w:marRight w:val="0"/>
      <w:marTop w:val="0"/>
      <w:marBottom w:val="0"/>
      <w:divBdr>
        <w:top w:val="none" w:sz="0" w:space="0" w:color="auto"/>
        <w:left w:val="none" w:sz="0" w:space="0" w:color="auto"/>
        <w:bottom w:val="none" w:sz="0" w:space="0" w:color="auto"/>
        <w:right w:val="none" w:sz="0" w:space="0" w:color="auto"/>
      </w:divBdr>
    </w:div>
    <w:div w:id="848105012">
      <w:bodyDiv w:val="1"/>
      <w:marLeft w:val="0"/>
      <w:marRight w:val="0"/>
      <w:marTop w:val="0"/>
      <w:marBottom w:val="0"/>
      <w:divBdr>
        <w:top w:val="none" w:sz="0" w:space="0" w:color="auto"/>
        <w:left w:val="none" w:sz="0" w:space="0" w:color="auto"/>
        <w:bottom w:val="none" w:sz="0" w:space="0" w:color="auto"/>
        <w:right w:val="none" w:sz="0" w:space="0" w:color="auto"/>
      </w:divBdr>
    </w:div>
    <w:div w:id="856043879">
      <w:bodyDiv w:val="1"/>
      <w:marLeft w:val="0"/>
      <w:marRight w:val="0"/>
      <w:marTop w:val="0"/>
      <w:marBottom w:val="0"/>
      <w:divBdr>
        <w:top w:val="none" w:sz="0" w:space="0" w:color="auto"/>
        <w:left w:val="none" w:sz="0" w:space="0" w:color="auto"/>
        <w:bottom w:val="none" w:sz="0" w:space="0" w:color="auto"/>
        <w:right w:val="none" w:sz="0" w:space="0" w:color="auto"/>
      </w:divBdr>
    </w:div>
    <w:div w:id="872158397">
      <w:bodyDiv w:val="1"/>
      <w:marLeft w:val="0"/>
      <w:marRight w:val="0"/>
      <w:marTop w:val="0"/>
      <w:marBottom w:val="0"/>
      <w:divBdr>
        <w:top w:val="none" w:sz="0" w:space="0" w:color="auto"/>
        <w:left w:val="none" w:sz="0" w:space="0" w:color="auto"/>
        <w:bottom w:val="none" w:sz="0" w:space="0" w:color="auto"/>
        <w:right w:val="none" w:sz="0" w:space="0" w:color="auto"/>
      </w:divBdr>
    </w:div>
    <w:div w:id="873006271">
      <w:bodyDiv w:val="1"/>
      <w:marLeft w:val="0"/>
      <w:marRight w:val="0"/>
      <w:marTop w:val="0"/>
      <w:marBottom w:val="0"/>
      <w:divBdr>
        <w:top w:val="none" w:sz="0" w:space="0" w:color="auto"/>
        <w:left w:val="none" w:sz="0" w:space="0" w:color="auto"/>
        <w:bottom w:val="none" w:sz="0" w:space="0" w:color="auto"/>
        <w:right w:val="none" w:sz="0" w:space="0" w:color="auto"/>
      </w:divBdr>
    </w:div>
    <w:div w:id="875656636">
      <w:bodyDiv w:val="1"/>
      <w:marLeft w:val="0"/>
      <w:marRight w:val="0"/>
      <w:marTop w:val="0"/>
      <w:marBottom w:val="0"/>
      <w:divBdr>
        <w:top w:val="none" w:sz="0" w:space="0" w:color="auto"/>
        <w:left w:val="none" w:sz="0" w:space="0" w:color="auto"/>
        <w:bottom w:val="none" w:sz="0" w:space="0" w:color="auto"/>
        <w:right w:val="none" w:sz="0" w:space="0" w:color="auto"/>
      </w:divBdr>
    </w:div>
    <w:div w:id="882250015">
      <w:bodyDiv w:val="1"/>
      <w:marLeft w:val="0"/>
      <w:marRight w:val="0"/>
      <w:marTop w:val="0"/>
      <w:marBottom w:val="0"/>
      <w:divBdr>
        <w:top w:val="none" w:sz="0" w:space="0" w:color="auto"/>
        <w:left w:val="none" w:sz="0" w:space="0" w:color="auto"/>
        <w:bottom w:val="none" w:sz="0" w:space="0" w:color="auto"/>
        <w:right w:val="none" w:sz="0" w:space="0" w:color="auto"/>
      </w:divBdr>
    </w:div>
    <w:div w:id="883759925">
      <w:bodyDiv w:val="1"/>
      <w:marLeft w:val="0"/>
      <w:marRight w:val="0"/>
      <w:marTop w:val="0"/>
      <w:marBottom w:val="0"/>
      <w:divBdr>
        <w:top w:val="none" w:sz="0" w:space="0" w:color="auto"/>
        <w:left w:val="none" w:sz="0" w:space="0" w:color="auto"/>
        <w:bottom w:val="none" w:sz="0" w:space="0" w:color="auto"/>
        <w:right w:val="none" w:sz="0" w:space="0" w:color="auto"/>
      </w:divBdr>
    </w:div>
    <w:div w:id="885262237">
      <w:bodyDiv w:val="1"/>
      <w:marLeft w:val="0"/>
      <w:marRight w:val="0"/>
      <w:marTop w:val="0"/>
      <w:marBottom w:val="0"/>
      <w:divBdr>
        <w:top w:val="none" w:sz="0" w:space="0" w:color="auto"/>
        <w:left w:val="none" w:sz="0" w:space="0" w:color="auto"/>
        <w:bottom w:val="none" w:sz="0" w:space="0" w:color="auto"/>
        <w:right w:val="none" w:sz="0" w:space="0" w:color="auto"/>
      </w:divBdr>
    </w:div>
    <w:div w:id="892227992">
      <w:bodyDiv w:val="1"/>
      <w:marLeft w:val="0"/>
      <w:marRight w:val="0"/>
      <w:marTop w:val="0"/>
      <w:marBottom w:val="0"/>
      <w:divBdr>
        <w:top w:val="none" w:sz="0" w:space="0" w:color="auto"/>
        <w:left w:val="none" w:sz="0" w:space="0" w:color="auto"/>
        <w:bottom w:val="none" w:sz="0" w:space="0" w:color="auto"/>
        <w:right w:val="none" w:sz="0" w:space="0" w:color="auto"/>
      </w:divBdr>
    </w:div>
    <w:div w:id="902254331">
      <w:bodyDiv w:val="1"/>
      <w:marLeft w:val="0"/>
      <w:marRight w:val="0"/>
      <w:marTop w:val="0"/>
      <w:marBottom w:val="0"/>
      <w:divBdr>
        <w:top w:val="none" w:sz="0" w:space="0" w:color="auto"/>
        <w:left w:val="none" w:sz="0" w:space="0" w:color="auto"/>
        <w:bottom w:val="none" w:sz="0" w:space="0" w:color="auto"/>
        <w:right w:val="none" w:sz="0" w:space="0" w:color="auto"/>
      </w:divBdr>
    </w:div>
    <w:div w:id="907425509">
      <w:bodyDiv w:val="1"/>
      <w:marLeft w:val="0"/>
      <w:marRight w:val="0"/>
      <w:marTop w:val="0"/>
      <w:marBottom w:val="0"/>
      <w:divBdr>
        <w:top w:val="none" w:sz="0" w:space="0" w:color="auto"/>
        <w:left w:val="none" w:sz="0" w:space="0" w:color="auto"/>
        <w:bottom w:val="none" w:sz="0" w:space="0" w:color="auto"/>
        <w:right w:val="none" w:sz="0" w:space="0" w:color="auto"/>
      </w:divBdr>
    </w:div>
    <w:div w:id="908228631">
      <w:bodyDiv w:val="1"/>
      <w:marLeft w:val="0"/>
      <w:marRight w:val="0"/>
      <w:marTop w:val="0"/>
      <w:marBottom w:val="0"/>
      <w:divBdr>
        <w:top w:val="none" w:sz="0" w:space="0" w:color="auto"/>
        <w:left w:val="none" w:sz="0" w:space="0" w:color="auto"/>
        <w:bottom w:val="none" w:sz="0" w:space="0" w:color="auto"/>
        <w:right w:val="none" w:sz="0" w:space="0" w:color="auto"/>
      </w:divBdr>
    </w:div>
    <w:div w:id="916939549">
      <w:bodyDiv w:val="1"/>
      <w:marLeft w:val="0"/>
      <w:marRight w:val="0"/>
      <w:marTop w:val="0"/>
      <w:marBottom w:val="0"/>
      <w:divBdr>
        <w:top w:val="none" w:sz="0" w:space="0" w:color="auto"/>
        <w:left w:val="none" w:sz="0" w:space="0" w:color="auto"/>
        <w:bottom w:val="none" w:sz="0" w:space="0" w:color="auto"/>
        <w:right w:val="none" w:sz="0" w:space="0" w:color="auto"/>
      </w:divBdr>
    </w:div>
    <w:div w:id="920605655">
      <w:bodyDiv w:val="1"/>
      <w:marLeft w:val="0"/>
      <w:marRight w:val="0"/>
      <w:marTop w:val="0"/>
      <w:marBottom w:val="0"/>
      <w:divBdr>
        <w:top w:val="none" w:sz="0" w:space="0" w:color="auto"/>
        <w:left w:val="none" w:sz="0" w:space="0" w:color="auto"/>
        <w:bottom w:val="none" w:sz="0" w:space="0" w:color="auto"/>
        <w:right w:val="none" w:sz="0" w:space="0" w:color="auto"/>
      </w:divBdr>
    </w:div>
    <w:div w:id="921567271">
      <w:bodyDiv w:val="1"/>
      <w:marLeft w:val="0"/>
      <w:marRight w:val="0"/>
      <w:marTop w:val="0"/>
      <w:marBottom w:val="0"/>
      <w:divBdr>
        <w:top w:val="none" w:sz="0" w:space="0" w:color="auto"/>
        <w:left w:val="none" w:sz="0" w:space="0" w:color="auto"/>
        <w:bottom w:val="none" w:sz="0" w:space="0" w:color="auto"/>
        <w:right w:val="none" w:sz="0" w:space="0" w:color="auto"/>
      </w:divBdr>
    </w:div>
    <w:div w:id="930357619">
      <w:bodyDiv w:val="1"/>
      <w:marLeft w:val="0"/>
      <w:marRight w:val="0"/>
      <w:marTop w:val="0"/>
      <w:marBottom w:val="0"/>
      <w:divBdr>
        <w:top w:val="none" w:sz="0" w:space="0" w:color="auto"/>
        <w:left w:val="none" w:sz="0" w:space="0" w:color="auto"/>
        <w:bottom w:val="none" w:sz="0" w:space="0" w:color="auto"/>
        <w:right w:val="none" w:sz="0" w:space="0" w:color="auto"/>
      </w:divBdr>
    </w:div>
    <w:div w:id="931086079">
      <w:bodyDiv w:val="1"/>
      <w:marLeft w:val="0"/>
      <w:marRight w:val="0"/>
      <w:marTop w:val="0"/>
      <w:marBottom w:val="0"/>
      <w:divBdr>
        <w:top w:val="none" w:sz="0" w:space="0" w:color="auto"/>
        <w:left w:val="none" w:sz="0" w:space="0" w:color="auto"/>
        <w:bottom w:val="none" w:sz="0" w:space="0" w:color="auto"/>
        <w:right w:val="none" w:sz="0" w:space="0" w:color="auto"/>
      </w:divBdr>
    </w:div>
    <w:div w:id="937567368">
      <w:bodyDiv w:val="1"/>
      <w:marLeft w:val="0"/>
      <w:marRight w:val="0"/>
      <w:marTop w:val="0"/>
      <w:marBottom w:val="0"/>
      <w:divBdr>
        <w:top w:val="none" w:sz="0" w:space="0" w:color="auto"/>
        <w:left w:val="none" w:sz="0" w:space="0" w:color="auto"/>
        <w:bottom w:val="none" w:sz="0" w:space="0" w:color="auto"/>
        <w:right w:val="none" w:sz="0" w:space="0" w:color="auto"/>
      </w:divBdr>
    </w:div>
    <w:div w:id="939531664">
      <w:bodyDiv w:val="1"/>
      <w:marLeft w:val="0"/>
      <w:marRight w:val="0"/>
      <w:marTop w:val="0"/>
      <w:marBottom w:val="0"/>
      <w:divBdr>
        <w:top w:val="none" w:sz="0" w:space="0" w:color="auto"/>
        <w:left w:val="none" w:sz="0" w:space="0" w:color="auto"/>
        <w:bottom w:val="none" w:sz="0" w:space="0" w:color="auto"/>
        <w:right w:val="none" w:sz="0" w:space="0" w:color="auto"/>
      </w:divBdr>
    </w:div>
    <w:div w:id="946423040">
      <w:bodyDiv w:val="1"/>
      <w:marLeft w:val="0"/>
      <w:marRight w:val="0"/>
      <w:marTop w:val="0"/>
      <w:marBottom w:val="0"/>
      <w:divBdr>
        <w:top w:val="none" w:sz="0" w:space="0" w:color="auto"/>
        <w:left w:val="none" w:sz="0" w:space="0" w:color="auto"/>
        <w:bottom w:val="none" w:sz="0" w:space="0" w:color="auto"/>
        <w:right w:val="none" w:sz="0" w:space="0" w:color="auto"/>
      </w:divBdr>
    </w:div>
    <w:div w:id="951327112">
      <w:bodyDiv w:val="1"/>
      <w:marLeft w:val="0"/>
      <w:marRight w:val="0"/>
      <w:marTop w:val="0"/>
      <w:marBottom w:val="0"/>
      <w:divBdr>
        <w:top w:val="none" w:sz="0" w:space="0" w:color="auto"/>
        <w:left w:val="none" w:sz="0" w:space="0" w:color="auto"/>
        <w:bottom w:val="none" w:sz="0" w:space="0" w:color="auto"/>
        <w:right w:val="none" w:sz="0" w:space="0" w:color="auto"/>
      </w:divBdr>
    </w:div>
    <w:div w:id="958028264">
      <w:bodyDiv w:val="1"/>
      <w:marLeft w:val="0"/>
      <w:marRight w:val="0"/>
      <w:marTop w:val="0"/>
      <w:marBottom w:val="0"/>
      <w:divBdr>
        <w:top w:val="none" w:sz="0" w:space="0" w:color="auto"/>
        <w:left w:val="none" w:sz="0" w:space="0" w:color="auto"/>
        <w:bottom w:val="none" w:sz="0" w:space="0" w:color="auto"/>
        <w:right w:val="none" w:sz="0" w:space="0" w:color="auto"/>
      </w:divBdr>
    </w:div>
    <w:div w:id="960115318">
      <w:bodyDiv w:val="1"/>
      <w:marLeft w:val="0"/>
      <w:marRight w:val="0"/>
      <w:marTop w:val="0"/>
      <w:marBottom w:val="0"/>
      <w:divBdr>
        <w:top w:val="none" w:sz="0" w:space="0" w:color="auto"/>
        <w:left w:val="none" w:sz="0" w:space="0" w:color="auto"/>
        <w:bottom w:val="none" w:sz="0" w:space="0" w:color="auto"/>
        <w:right w:val="none" w:sz="0" w:space="0" w:color="auto"/>
      </w:divBdr>
    </w:div>
    <w:div w:id="960889562">
      <w:bodyDiv w:val="1"/>
      <w:marLeft w:val="0"/>
      <w:marRight w:val="0"/>
      <w:marTop w:val="0"/>
      <w:marBottom w:val="0"/>
      <w:divBdr>
        <w:top w:val="none" w:sz="0" w:space="0" w:color="auto"/>
        <w:left w:val="none" w:sz="0" w:space="0" w:color="auto"/>
        <w:bottom w:val="none" w:sz="0" w:space="0" w:color="auto"/>
        <w:right w:val="none" w:sz="0" w:space="0" w:color="auto"/>
      </w:divBdr>
    </w:div>
    <w:div w:id="962998387">
      <w:bodyDiv w:val="1"/>
      <w:marLeft w:val="0"/>
      <w:marRight w:val="0"/>
      <w:marTop w:val="0"/>
      <w:marBottom w:val="0"/>
      <w:divBdr>
        <w:top w:val="none" w:sz="0" w:space="0" w:color="auto"/>
        <w:left w:val="none" w:sz="0" w:space="0" w:color="auto"/>
        <w:bottom w:val="none" w:sz="0" w:space="0" w:color="auto"/>
        <w:right w:val="none" w:sz="0" w:space="0" w:color="auto"/>
      </w:divBdr>
    </w:div>
    <w:div w:id="975528376">
      <w:bodyDiv w:val="1"/>
      <w:marLeft w:val="0"/>
      <w:marRight w:val="0"/>
      <w:marTop w:val="0"/>
      <w:marBottom w:val="0"/>
      <w:divBdr>
        <w:top w:val="none" w:sz="0" w:space="0" w:color="auto"/>
        <w:left w:val="none" w:sz="0" w:space="0" w:color="auto"/>
        <w:bottom w:val="none" w:sz="0" w:space="0" w:color="auto"/>
        <w:right w:val="none" w:sz="0" w:space="0" w:color="auto"/>
      </w:divBdr>
    </w:div>
    <w:div w:id="980576339">
      <w:bodyDiv w:val="1"/>
      <w:marLeft w:val="0"/>
      <w:marRight w:val="0"/>
      <w:marTop w:val="0"/>
      <w:marBottom w:val="0"/>
      <w:divBdr>
        <w:top w:val="none" w:sz="0" w:space="0" w:color="auto"/>
        <w:left w:val="none" w:sz="0" w:space="0" w:color="auto"/>
        <w:bottom w:val="none" w:sz="0" w:space="0" w:color="auto"/>
        <w:right w:val="none" w:sz="0" w:space="0" w:color="auto"/>
      </w:divBdr>
    </w:div>
    <w:div w:id="987174205">
      <w:bodyDiv w:val="1"/>
      <w:marLeft w:val="0"/>
      <w:marRight w:val="0"/>
      <w:marTop w:val="0"/>
      <w:marBottom w:val="0"/>
      <w:divBdr>
        <w:top w:val="none" w:sz="0" w:space="0" w:color="auto"/>
        <w:left w:val="none" w:sz="0" w:space="0" w:color="auto"/>
        <w:bottom w:val="none" w:sz="0" w:space="0" w:color="auto"/>
        <w:right w:val="none" w:sz="0" w:space="0" w:color="auto"/>
      </w:divBdr>
    </w:div>
    <w:div w:id="996567838">
      <w:bodyDiv w:val="1"/>
      <w:marLeft w:val="0"/>
      <w:marRight w:val="0"/>
      <w:marTop w:val="0"/>
      <w:marBottom w:val="0"/>
      <w:divBdr>
        <w:top w:val="none" w:sz="0" w:space="0" w:color="auto"/>
        <w:left w:val="none" w:sz="0" w:space="0" w:color="auto"/>
        <w:bottom w:val="none" w:sz="0" w:space="0" w:color="auto"/>
        <w:right w:val="none" w:sz="0" w:space="0" w:color="auto"/>
      </w:divBdr>
    </w:div>
    <w:div w:id="998113819">
      <w:bodyDiv w:val="1"/>
      <w:marLeft w:val="0"/>
      <w:marRight w:val="0"/>
      <w:marTop w:val="0"/>
      <w:marBottom w:val="0"/>
      <w:divBdr>
        <w:top w:val="none" w:sz="0" w:space="0" w:color="auto"/>
        <w:left w:val="none" w:sz="0" w:space="0" w:color="auto"/>
        <w:bottom w:val="none" w:sz="0" w:space="0" w:color="auto"/>
        <w:right w:val="none" w:sz="0" w:space="0" w:color="auto"/>
      </w:divBdr>
    </w:div>
    <w:div w:id="1006322546">
      <w:bodyDiv w:val="1"/>
      <w:marLeft w:val="0"/>
      <w:marRight w:val="0"/>
      <w:marTop w:val="0"/>
      <w:marBottom w:val="0"/>
      <w:divBdr>
        <w:top w:val="none" w:sz="0" w:space="0" w:color="auto"/>
        <w:left w:val="none" w:sz="0" w:space="0" w:color="auto"/>
        <w:bottom w:val="none" w:sz="0" w:space="0" w:color="auto"/>
        <w:right w:val="none" w:sz="0" w:space="0" w:color="auto"/>
      </w:divBdr>
    </w:div>
    <w:div w:id="1007295401">
      <w:bodyDiv w:val="1"/>
      <w:marLeft w:val="0"/>
      <w:marRight w:val="0"/>
      <w:marTop w:val="0"/>
      <w:marBottom w:val="0"/>
      <w:divBdr>
        <w:top w:val="none" w:sz="0" w:space="0" w:color="auto"/>
        <w:left w:val="none" w:sz="0" w:space="0" w:color="auto"/>
        <w:bottom w:val="none" w:sz="0" w:space="0" w:color="auto"/>
        <w:right w:val="none" w:sz="0" w:space="0" w:color="auto"/>
      </w:divBdr>
    </w:div>
    <w:div w:id="1012949496">
      <w:bodyDiv w:val="1"/>
      <w:marLeft w:val="0"/>
      <w:marRight w:val="0"/>
      <w:marTop w:val="0"/>
      <w:marBottom w:val="0"/>
      <w:divBdr>
        <w:top w:val="none" w:sz="0" w:space="0" w:color="auto"/>
        <w:left w:val="none" w:sz="0" w:space="0" w:color="auto"/>
        <w:bottom w:val="none" w:sz="0" w:space="0" w:color="auto"/>
        <w:right w:val="none" w:sz="0" w:space="0" w:color="auto"/>
      </w:divBdr>
    </w:div>
    <w:div w:id="1023938207">
      <w:bodyDiv w:val="1"/>
      <w:marLeft w:val="0"/>
      <w:marRight w:val="0"/>
      <w:marTop w:val="0"/>
      <w:marBottom w:val="0"/>
      <w:divBdr>
        <w:top w:val="none" w:sz="0" w:space="0" w:color="auto"/>
        <w:left w:val="none" w:sz="0" w:space="0" w:color="auto"/>
        <w:bottom w:val="none" w:sz="0" w:space="0" w:color="auto"/>
        <w:right w:val="none" w:sz="0" w:space="0" w:color="auto"/>
      </w:divBdr>
    </w:div>
    <w:div w:id="1032224301">
      <w:bodyDiv w:val="1"/>
      <w:marLeft w:val="0"/>
      <w:marRight w:val="0"/>
      <w:marTop w:val="0"/>
      <w:marBottom w:val="0"/>
      <w:divBdr>
        <w:top w:val="none" w:sz="0" w:space="0" w:color="auto"/>
        <w:left w:val="none" w:sz="0" w:space="0" w:color="auto"/>
        <w:bottom w:val="none" w:sz="0" w:space="0" w:color="auto"/>
        <w:right w:val="none" w:sz="0" w:space="0" w:color="auto"/>
      </w:divBdr>
    </w:div>
    <w:div w:id="1034577088">
      <w:bodyDiv w:val="1"/>
      <w:marLeft w:val="0"/>
      <w:marRight w:val="0"/>
      <w:marTop w:val="0"/>
      <w:marBottom w:val="0"/>
      <w:divBdr>
        <w:top w:val="none" w:sz="0" w:space="0" w:color="auto"/>
        <w:left w:val="none" w:sz="0" w:space="0" w:color="auto"/>
        <w:bottom w:val="none" w:sz="0" w:space="0" w:color="auto"/>
        <w:right w:val="none" w:sz="0" w:space="0" w:color="auto"/>
      </w:divBdr>
    </w:div>
    <w:div w:id="1035931517">
      <w:bodyDiv w:val="1"/>
      <w:marLeft w:val="0"/>
      <w:marRight w:val="0"/>
      <w:marTop w:val="0"/>
      <w:marBottom w:val="0"/>
      <w:divBdr>
        <w:top w:val="none" w:sz="0" w:space="0" w:color="auto"/>
        <w:left w:val="none" w:sz="0" w:space="0" w:color="auto"/>
        <w:bottom w:val="none" w:sz="0" w:space="0" w:color="auto"/>
        <w:right w:val="none" w:sz="0" w:space="0" w:color="auto"/>
      </w:divBdr>
    </w:div>
    <w:div w:id="1036395986">
      <w:bodyDiv w:val="1"/>
      <w:marLeft w:val="0"/>
      <w:marRight w:val="0"/>
      <w:marTop w:val="0"/>
      <w:marBottom w:val="0"/>
      <w:divBdr>
        <w:top w:val="none" w:sz="0" w:space="0" w:color="auto"/>
        <w:left w:val="none" w:sz="0" w:space="0" w:color="auto"/>
        <w:bottom w:val="none" w:sz="0" w:space="0" w:color="auto"/>
        <w:right w:val="none" w:sz="0" w:space="0" w:color="auto"/>
      </w:divBdr>
    </w:div>
    <w:div w:id="1037045583">
      <w:bodyDiv w:val="1"/>
      <w:marLeft w:val="0"/>
      <w:marRight w:val="0"/>
      <w:marTop w:val="0"/>
      <w:marBottom w:val="0"/>
      <w:divBdr>
        <w:top w:val="none" w:sz="0" w:space="0" w:color="auto"/>
        <w:left w:val="none" w:sz="0" w:space="0" w:color="auto"/>
        <w:bottom w:val="none" w:sz="0" w:space="0" w:color="auto"/>
        <w:right w:val="none" w:sz="0" w:space="0" w:color="auto"/>
      </w:divBdr>
    </w:div>
    <w:div w:id="1041637409">
      <w:bodyDiv w:val="1"/>
      <w:marLeft w:val="0"/>
      <w:marRight w:val="0"/>
      <w:marTop w:val="0"/>
      <w:marBottom w:val="0"/>
      <w:divBdr>
        <w:top w:val="none" w:sz="0" w:space="0" w:color="auto"/>
        <w:left w:val="none" w:sz="0" w:space="0" w:color="auto"/>
        <w:bottom w:val="none" w:sz="0" w:space="0" w:color="auto"/>
        <w:right w:val="none" w:sz="0" w:space="0" w:color="auto"/>
      </w:divBdr>
    </w:div>
    <w:div w:id="1052000410">
      <w:bodyDiv w:val="1"/>
      <w:marLeft w:val="0"/>
      <w:marRight w:val="0"/>
      <w:marTop w:val="0"/>
      <w:marBottom w:val="0"/>
      <w:divBdr>
        <w:top w:val="none" w:sz="0" w:space="0" w:color="auto"/>
        <w:left w:val="none" w:sz="0" w:space="0" w:color="auto"/>
        <w:bottom w:val="none" w:sz="0" w:space="0" w:color="auto"/>
        <w:right w:val="none" w:sz="0" w:space="0" w:color="auto"/>
      </w:divBdr>
    </w:div>
    <w:div w:id="1058240457">
      <w:bodyDiv w:val="1"/>
      <w:marLeft w:val="0"/>
      <w:marRight w:val="0"/>
      <w:marTop w:val="0"/>
      <w:marBottom w:val="0"/>
      <w:divBdr>
        <w:top w:val="none" w:sz="0" w:space="0" w:color="auto"/>
        <w:left w:val="none" w:sz="0" w:space="0" w:color="auto"/>
        <w:bottom w:val="none" w:sz="0" w:space="0" w:color="auto"/>
        <w:right w:val="none" w:sz="0" w:space="0" w:color="auto"/>
      </w:divBdr>
    </w:div>
    <w:div w:id="1058432486">
      <w:bodyDiv w:val="1"/>
      <w:marLeft w:val="0"/>
      <w:marRight w:val="0"/>
      <w:marTop w:val="0"/>
      <w:marBottom w:val="0"/>
      <w:divBdr>
        <w:top w:val="none" w:sz="0" w:space="0" w:color="auto"/>
        <w:left w:val="none" w:sz="0" w:space="0" w:color="auto"/>
        <w:bottom w:val="none" w:sz="0" w:space="0" w:color="auto"/>
        <w:right w:val="none" w:sz="0" w:space="0" w:color="auto"/>
      </w:divBdr>
    </w:div>
    <w:div w:id="1059981206">
      <w:bodyDiv w:val="1"/>
      <w:marLeft w:val="0"/>
      <w:marRight w:val="0"/>
      <w:marTop w:val="0"/>
      <w:marBottom w:val="0"/>
      <w:divBdr>
        <w:top w:val="none" w:sz="0" w:space="0" w:color="auto"/>
        <w:left w:val="none" w:sz="0" w:space="0" w:color="auto"/>
        <w:bottom w:val="none" w:sz="0" w:space="0" w:color="auto"/>
        <w:right w:val="none" w:sz="0" w:space="0" w:color="auto"/>
      </w:divBdr>
    </w:div>
    <w:div w:id="1060397882">
      <w:bodyDiv w:val="1"/>
      <w:marLeft w:val="0"/>
      <w:marRight w:val="0"/>
      <w:marTop w:val="0"/>
      <w:marBottom w:val="0"/>
      <w:divBdr>
        <w:top w:val="none" w:sz="0" w:space="0" w:color="auto"/>
        <w:left w:val="none" w:sz="0" w:space="0" w:color="auto"/>
        <w:bottom w:val="none" w:sz="0" w:space="0" w:color="auto"/>
        <w:right w:val="none" w:sz="0" w:space="0" w:color="auto"/>
      </w:divBdr>
    </w:div>
    <w:div w:id="1062679847">
      <w:bodyDiv w:val="1"/>
      <w:marLeft w:val="0"/>
      <w:marRight w:val="0"/>
      <w:marTop w:val="0"/>
      <w:marBottom w:val="0"/>
      <w:divBdr>
        <w:top w:val="none" w:sz="0" w:space="0" w:color="auto"/>
        <w:left w:val="none" w:sz="0" w:space="0" w:color="auto"/>
        <w:bottom w:val="none" w:sz="0" w:space="0" w:color="auto"/>
        <w:right w:val="none" w:sz="0" w:space="0" w:color="auto"/>
      </w:divBdr>
    </w:div>
    <w:div w:id="1063138666">
      <w:bodyDiv w:val="1"/>
      <w:marLeft w:val="0"/>
      <w:marRight w:val="0"/>
      <w:marTop w:val="0"/>
      <w:marBottom w:val="0"/>
      <w:divBdr>
        <w:top w:val="none" w:sz="0" w:space="0" w:color="auto"/>
        <w:left w:val="none" w:sz="0" w:space="0" w:color="auto"/>
        <w:bottom w:val="none" w:sz="0" w:space="0" w:color="auto"/>
        <w:right w:val="none" w:sz="0" w:space="0" w:color="auto"/>
      </w:divBdr>
    </w:div>
    <w:div w:id="1070884194">
      <w:bodyDiv w:val="1"/>
      <w:marLeft w:val="0"/>
      <w:marRight w:val="0"/>
      <w:marTop w:val="0"/>
      <w:marBottom w:val="0"/>
      <w:divBdr>
        <w:top w:val="none" w:sz="0" w:space="0" w:color="auto"/>
        <w:left w:val="none" w:sz="0" w:space="0" w:color="auto"/>
        <w:bottom w:val="none" w:sz="0" w:space="0" w:color="auto"/>
        <w:right w:val="none" w:sz="0" w:space="0" w:color="auto"/>
      </w:divBdr>
    </w:div>
    <w:div w:id="1078676425">
      <w:bodyDiv w:val="1"/>
      <w:marLeft w:val="0"/>
      <w:marRight w:val="0"/>
      <w:marTop w:val="0"/>
      <w:marBottom w:val="0"/>
      <w:divBdr>
        <w:top w:val="none" w:sz="0" w:space="0" w:color="auto"/>
        <w:left w:val="none" w:sz="0" w:space="0" w:color="auto"/>
        <w:bottom w:val="none" w:sz="0" w:space="0" w:color="auto"/>
        <w:right w:val="none" w:sz="0" w:space="0" w:color="auto"/>
      </w:divBdr>
    </w:div>
    <w:div w:id="1078743632">
      <w:bodyDiv w:val="1"/>
      <w:marLeft w:val="0"/>
      <w:marRight w:val="0"/>
      <w:marTop w:val="0"/>
      <w:marBottom w:val="0"/>
      <w:divBdr>
        <w:top w:val="none" w:sz="0" w:space="0" w:color="auto"/>
        <w:left w:val="none" w:sz="0" w:space="0" w:color="auto"/>
        <w:bottom w:val="none" w:sz="0" w:space="0" w:color="auto"/>
        <w:right w:val="none" w:sz="0" w:space="0" w:color="auto"/>
      </w:divBdr>
    </w:div>
    <w:div w:id="1080951985">
      <w:bodyDiv w:val="1"/>
      <w:marLeft w:val="0"/>
      <w:marRight w:val="0"/>
      <w:marTop w:val="0"/>
      <w:marBottom w:val="0"/>
      <w:divBdr>
        <w:top w:val="none" w:sz="0" w:space="0" w:color="auto"/>
        <w:left w:val="none" w:sz="0" w:space="0" w:color="auto"/>
        <w:bottom w:val="none" w:sz="0" w:space="0" w:color="auto"/>
        <w:right w:val="none" w:sz="0" w:space="0" w:color="auto"/>
      </w:divBdr>
    </w:div>
    <w:div w:id="1084883658">
      <w:bodyDiv w:val="1"/>
      <w:marLeft w:val="0"/>
      <w:marRight w:val="0"/>
      <w:marTop w:val="0"/>
      <w:marBottom w:val="0"/>
      <w:divBdr>
        <w:top w:val="none" w:sz="0" w:space="0" w:color="auto"/>
        <w:left w:val="none" w:sz="0" w:space="0" w:color="auto"/>
        <w:bottom w:val="none" w:sz="0" w:space="0" w:color="auto"/>
        <w:right w:val="none" w:sz="0" w:space="0" w:color="auto"/>
      </w:divBdr>
    </w:div>
    <w:div w:id="1085689003">
      <w:bodyDiv w:val="1"/>
      <w:marLeft w:val="0"/>
      <w:marRight w:val="0"/>
      <w:marTop w:val="0"/>
      <w:marBottom w:val="0"/>
      <w:divBdr>
        <w:top w:val="none" w:sz="0" w:space="0" w:color="auto"/>
        <w:left w:val="none" w:sz="0" w:space="0" w:color="auto"/>
        <w:bottom w:val="none" w:sz="0" w:space="0" w:color="auto"/>
        <w:right w:val="none" w:sz="0" w:space="0" w:color="auto"/>
      </w:divBdr>
    </w:div>
    <w:div w:id="1089035237">
      <w:bodyDiv w:val="1"/>
      <w:marLeft w:val="0"/>
      <w:marRight w:val="0"/>
      <w:marTop w:val="0"/>
      <w:marBottom w:val="0"/>
      <w:divBdr>
        <w:top w:val="none" w:sz="0" w:space="0" w:color="auto"/>
        <w:left w:val="none" w:sz="0" w:space="0" w:color="auto"/>
        <w:bottom w:val="none" w:sz="0" w:space="0" w:color="auto"/>
        <w:right w:val="none" w:sz="0" w:space="0" w:color="auto"/>
      </w:divBdr>
    </w:div>
    <w:div w:id="1094325445">
      <w:bodyDiv w:val="1"/>
      <w:marLeft w:val="0"/>
      <w:marRight w:val="0"/>
      <w:marTop w:val="0"/>
      <w:marBottom w:val="0"/>
      <w:divBdr>
        <w:top w:val="none" w:sz="0" w:space="0" w:color="auto"/>
        <w:left w:val="none" w:sz="0" w:space="0" w:color="auto"/>
        <w:bottom w:val="none" w:sz="0" w:space="0" w:color="auto"/>
        <w:right w:val="none" w:sz="0" w:space="0" w:color="auto"/>
      </w:divBdr>
    </w:div>
    <w:div w:id="1104181799">
      <w:bodyDiv w:val="1"/>
      <w:marLeft w:val="0"/>
      <w:marRight w:val="0"/>
      <w:marTop w:val="0"/>
      <w:marBottom w:val="0"/>
      <w:divBdr>
        <w:top w:val="none" w:sz="0" w:space="0" w:color="auto"/>
        <w:left w:val="none" w:sz="0" w:space="0" w:color="auto"/>
        <w:bottom w:val="none" w:sz="0" w:space="0" w:color="auto"/>
        <w:right w:val="none" w:sz="0" w:space="0" w:color="auto"/>
      </w:divBdr>
    </w:div>
    <w:div w:id="1107459070">
      <w:bodyDiv w:val="1"/>
      <w:marLeft w:val="0"/>
      <w:marRight w:val="0"/>
      <w:marTop w:val="0"/>
      <w:marBottom w:val="0"/>
      <w:divBdr>
        <w:top w:val="none" w:sz="0" w:space="0" w:color="auto"/>
        <w:left w:val="none" w:sz="0" w:space="0" w:color="auto"/>
        <w:bottom w:val="none" w:sz="0" w:space="0" w:color="auto"/>
        <w:right w:val="none" w:sz="0" w:space="0" w:color="auto"/>
      </w:divBdr>
    </w:div>
    <w:div w:id="1110323067">
      <w:bodyDiv w:val="1"/>
      <w:marLeft w:val="0"/>
      <w:marRight w:val="0"/>
      <w:marTop w:val="0"/>
      <w:marBottom w:val="0"/>
      <w:divBdr>
        <w:top w:val="none" w:sz="0" w:space="0" w:color="auto"/>
        <w:left w:val="none" w:sz="0" w:space="0" w:color="auto"/>
        <w:bottom w:val="none" w:sz="0" w:space="0" w:color="auto"/>
        <w:right w:val="none" w:sz="0" w:space="0" w:color="auto"/>
      </w:divBdr>
    </w:div>
    <w:div w:id="1117942408">
      <w:bodyDiv w:val="1"/>
      <w:marLeft w:val="0"/>
      <w:marRight w:val="0"/>
      <w:marTop w:val="0"/>
      <w:marBottom w:val="0"/>
      <w:divBdr>
        <w:top w:val="none" w:sz="0" w:space="0" w:color="auto"/>
        <w:left w:val="none" w:sz="0" w:space="0" w:color="auto"/>
        <w:bottom w:val="none" w:sz="0" w:space="0" w:color="auto"/>
        <w:right w:val="none" w:sz="0" w:space="0" w:color="auto"/>
      </w:divBdr>
    </w:div>
    <w:div w:id="1129712739">
      <w:bodyDiv w:val="1"/>
      <w:marLeft w:val="0"/>
      <w:marRight w:val="0"/>
      <w:marTop w:val="0"/>
      <w:marBottom w:val="0"/>
      <w:divBdr>
        <w:top w:val="none" w:sz="0" w:space="0" w:color="auto"/>
        <w:left w:val="none" w:sz="0" w:space="0" w:color="auto"/>
        <w:bottom w:val="none" w:sz="0" w:space="0" w:color="auto"/>
        <w:right w:val="none" w:sz="0" w:space="0" w:color="auto"/>
      </w:divBdr>
    </w:div>
    <w:div w:id="1130513256">
      <w:bodyDiv w:val="1"/>
      <w:marLeft w:val="0"/>
      <w:marRight w:val="0"/>
      <w:marTop w:val="0"/>
      <w:marBottom w:val="0"/>
      <w:divBdr>
        <w:top w:val="none" w:sz="0" w:space="0" w:color="auto"/>
        <w:left w:val="none" w:sz="0" w:space="0" w:color="auto"/>
        <w:bottom w:val="none" w:sz="0" w:space="0" w:color="auto"/>
        <w:right w:val="none" w:sz="0" w:space="0" w:color="auto"/>
      </w:divBdr>
    </w:div>
    <w:div w:id="1131676272">
      <w:bodyDiv w:val="1"/>
      <w:marLeft w:val="0"/>
      <w:marRight w:val="0"/>
      <w:marTop w:val="0"/>
      <w:marBottom w:val="0"/>
      <w:divBdr>
        <w:top w:val="none" w:sz="0" w:space="0" w:color="auto"/>
        <w:left w:val="none" w:sz="0" w:space="0" w:color="auto"/>
        <w:bottom w:val="none" w:sz="0" w:space="0" w:color="auto"/>
        <w:right w:val="none" w:sz="0" w:space="0" w:color="auto"/>
      </w:divBdr>
    </w:div>
    <w:div w:id="1134757898">
      <w:bodyDiv w:val="1"/>
      <w:marLeft w:val="0"/>
      <w:marRight w:val="0"/>
      <w:marTop w:val="0"/>
      <w:marBottom w:val="0"/>
      <w:divBdr>
        <w:top w:val="none" w:sz="0" w:space="0" w:color="auto"/>
        <w:left w:val="none" w:sz="0" w:space="0" w:color="auto"/>
        <w:bottom w:val="none" w:sz="0" w:space="0" w:color="auto"/>
        <w:right w:val="none" w:sz="0" w:space="0" w:color="auto"/>
      </w:divBdr>
    </w:div>
    <w:div w:id="1136143079">
      <w:bodyDiv w:val="1"/>
      <w:marLeft w:val="0"/>
      <w:marRight w:val="0"/>
      <w:marTop w:val="0"/>
      <w:marBottom w:val="0"/>
      <w:divBdr>
        <w:top w:val="none" w:sz="0" w:space="0" w:color="auto"/>
        <w:left w:val="none" w:sz="0" w:space="0" w:color="auto"/>
        <w:bottom w:val="none" w:sz="0" w:space="0" w:color="auto"/>
        <w:right w:val="none" w:sz="0" w:space="0" w:color="auto"/>
      </w:divBdr>
      <w:divsChild>
        <w:div w:id="859514881">
          <w:marLeft w:val="446"/>
          <w:marRight w:val="0"/>
          <w:marTop w:val="0"/>
          <w:marBottom w:val="0"/>
          <w:divBdr>
            <w:top w:val="none" w:sz="0" w:space="0" w:color="auto"/>
            <w:left w:val="none" w:sz="0" w:space="0" w:color="auto"/>
            <w:bottom w:val="none" w:sz="0" w:space="0" w:color="auto"/>
            <w:right w:val="none" w:sz="0" w:space="0" w:color="auto"/>
          </w:divBdr>
        </w:div>
      </w:divsChild>
    </w:div>
    <w:div w:id="1136143859">
      <w:bodyDiv w:val="1"/>
      <w:marLeft w:val="0"/>
      <w:marRight w:val="0"/>
      <w:marTop w:val="0"/>
      <w:marBottom w:val="0"/>
      <w:divBdr>
        <w:top w:val="none" w:sz="0" w:space="0" w:color="auto"/>
        <w:left w:val="none" w:sz="0" w:space="0" w:color="auto"/>
        <w:bottom w:val="none" w:sz="0" w:space="0" w:color="auto"/>
        <w:right w:val="none" w:sz="0" w:space="0" w:color="auto"/>
      </w:divBdr>
    </w:div>
    <w:div w:id="1138954477">
      <w:bodyDiv w:val="1"/>
      <w:marLeft w:val="0"/>
      <w:marRight w:val="0"/>
      <w:marTop w:val="0"/>
      <w:marBottom w:val="0"/>
      <w:divBdr>
        <w:top w:val="none" w:sz="0" w:space="0" w:color="auto"/>
        <w:left w:val="none" w:sz="0" w:space="0" w:color="auto"/>
        <w:bottom w:val="none" w:sz="0" w:space="0" w:color="auto"/>
        <w:right w:val="none" w:sz="0" w:space="0" w:color="auto"/>
      </w:divBdr>
    </w:div>
    <w:div w:id="1139149488">
      <w:bodyDiv w:val="1"/>
      <w:marLeft w:val="0"/>
      <w:marRight w:val="0"/>
      <w:marTop w:val="0"/>
      <w:marBottom w:val="0"/>
      <w:divBdr>
        <w:top w:val="none" w:sz="0" w:space="0" w:color="auto"/>
        <w:left w:val="none" w:sz="0" w:space="0" w:color="auto"/>
        <w:bottom w:val="none" w:sz="0" w:space="0" w:color="auto"/>
        <w:right w:val="none" w:sz="0" w:space="0" w:color="auto"/>
      </w:divBdr>
    </w:div>
    <w:div w:id="1153713537">
      <w:bodyDiv w:val="1"/>
      <w:marLeft w:val="0"/>
      <w:marRight w:val="0"/>
      <w:marTop w:val="0"/>
      <w:marBottom w:val="0"/>
      <w:divBdr>
        <w:top w:val="none" w:sz="0" w:space="0" w:color="auto"/>
        <w:left w:val="none" w:sz="0" w:space="0" w:color="auto"/>
        <w:bottom w:val="none" w:sz="0" w:space="0" w:color="auto"/>
        <w:right w:val="none" w:sz="0" w:space="0" w:color="auto"/>
      </w:divBdr>
    </w:div>
    <w:div w:id="1158813576">
      <w:bodyDiv w:val="1"/>
      <w:marLeft w:val="0"/>
      <w:marRight w:val="0"/>
      <w:marTop w:val="0"/>
      <w:marBottom w:val="0"/>
      <w:divBdr>
        <w:top w:val="none" w:sz="0" w:space="0" w:color="auto"/>
        <w:left w:val="none" w:sz="0" w:space="0" w:color="auto"/>
        <w:bottom w:val="none" w:sz="0" w:space="0" w:color="auto"/>
        <w:right w:val="none" w:sz="0" w:space="0" w:color="auto"/>
      </w:divBdr>
    </w:div>
    <w:div w:id="1163592633">
      <w:bodyDiv w:val="1"/>
      <w:marLeft w:val="0"/>
      <w:marRight w:val="0"/>
      <w:marTop w:val="0"/>
      <w:marBottom w:val="0"/>
      <w:divBdr>
        <w:top w:val="none" w:sz="0" w:space="0" w:color="auto"/>
        <w:left w:val="none" w:sz="0" w:space="0" w:color="auto"/>
        <w:bottom w:val="none" w:sz="0" w:space="0" w:color="auto"/>
        <w:right w:val="none" w:sz="0" w:space="0" w:color="auto"/>
      </w:divBdr>
    </w:div>
    <w:div w:id="1163739786">
      <w:bodyDiv w:val="1"/>
      <w:marLeft w:val="0"/>
      <w:marRight w:val="0"/>
      <w:marTop w:val="0"/>
      <w:marBottom w:val="0"/>
      <w:divBdr>
        <w:top w:val="none" w:sz="0" w:space="0" w:color="auto"/>
        <w:left w:val="none" w:sz="0" w:space="0" w:color="auto"/>
        <w:bottom w:val="none" w:sz="0" w:space="0" w:color="auto"/>
        <w:right w:val="none" w:sz="0" w:space="0" w:color="auto"/>
      </w:divBdr>
    </w:div>
    <w:div w:id="1169252550">
      <w:bodyDiv w:val="1"/>
      <w:marLeft w:val="0"/>
      <w:marRight w:val="0"/>
      <w:marTop w:val="0"/>
      <w:marBottom w:val="0"/>
      <w:divBdr>
        <w:top w:val="none" w:sz="0" w:space="0" w:color="auto"/>
        <w:left w:val="none" w:sz="0" w:space="0" w:color="auto"/>
        <w:bottom w:val="none" w:sz="0" w:space="0" w:color="auto"/>
        <w:right w:val="none" w:sz="0" w:space="0" w:color="auto"/>
      </w:divBdr>
    </w:div>
    <w:div w:id="1172642156">
      <w:bodyDiv w:val="1"/>
      <w:marLeft w:val="0"/>
      <w:marRight w:val="0"/>
      <w:marTop w:val="0"/>
      <w:marBottom w:val="0"/>
      <w:divBdr>
        <w:top w:val="none" w:sz="0" w:space="0" w:color="auto"/>
        <w:left w:val="none" w:sz="0" w:space="0" w:color="auto"/>
        <w:bottom w:val="none" w:sz="0" w:space="0" w:color="auto"/>
        <w:right w:val="none" w:sz="0" w:space="0" w:color="auto"/>
      </w:divBdr>
    </w:div>
    <w:div w:id="1172839409">
      <w:bodyDiv w:val="1"/>
      <w:marLeft w:val="0"/>
      <w:marRight w:val="0"/>
      <w:marTop w:val="0"/>
      <w:marBottom w:val="0"/>
      <w:divBdr>
        <w:top w:val="none" w:sz="0" w:space="0" w:color="auto"/>
        <w:left w:val="none" w:sz="0" w:space="0" w:color="auto"/>
        <w:bottom w:val="none" w:sz="0" w:space="0" w:color="auto"/>
        <w:right w:val="none" w:sz="0" w:space="0" w:color="auto"/>
      </w:divBdr>
    </w:div>
    <w:div w:id="1174220363">
      <w:bodyDiv w:val="1"/>
      <w:marLeft w:val="0"/>
      <w:marRight w:val="0"/>
      <w:marTop w:val="0"/>
      <w:marBottom w:val="0"/>
      <w:divBdr>
        <w:top w:val="none" w:sz="0" w:space="0" w:color="auto"/>
        <w:left w:val="none" w:sz="0" w:space="0" w:color="auto"/>
        <w:bottom w:val="none" w:sz="0" w:space="0" w:color="auto"/>
        <w:right w:val="none" w:sz="0" w:space="0" w:color="auto"/>
      </w:divBdr>
    </w:div>
    <w:div w:id="1174220963">
      <w:bodyDiv w:val="1"/>
      <w:marLeft w:val="0"/>
      <w:marRight w:val="0"/>
      <w:marTop w:val="0"/>
      <w:marBottom w:val="0"/>
      <w:divBdr>
        <w:top w:val="none" w:sz="0" w:space="0" w:color="auto"/>
        <w:left w:val="none" w:sz="0" w:space="0" w:color="auto"/>
        <w:bottom w:val="none" w:sz="0" w:space="0" w:color="auto"/>
        <w:right w:val="none" w:sz="0" w:space="0" w:color="auto"/>
      </w:divBdr>
    </w:div>
    <w:div w:id="1177691221">
      <w:bodyDiv w:val="1"/>
      <w:marLeft w:val="0"/>
      <w:marRight w:val="0"/>
      <w:marTop w:val="0"/>
      <w:marBottom w:val="0"/>
      <w:divBdr>
        <w:top w:val="none" w:sz="0" w:space="0" w:color="auto"/>
        <w:left w:val="none" w:sz="0" w:space="0" w:color="auto"/>
        <w:bottom w:val="none" w:sz="0" w:space="0" w:color="auto"/>
        <w:right w:val="none" w:sz="0" w:space="0" w:color="auto"/>
      </w:divBdr>
    </w:div>
    <w:div w:id="1179124858">
      <w:bodyDiv w:val="1"/>
      <w:marLeft w:val="0"/>
      <w:marRight w:val="0"/>
      <w:marTop w:val="0"/>
      <w:marBottom w:val="0"/>
      <w:divBdr>
        <w:top w:val="none" w:sz="0" w:space="0" w:color="auto"/>
        <w:left w:val="none" w:sz="0" w:space="0" w:color="auto"/>
        <w:bottom w:val="none" w:sz="0" w:space="0" w:color="auto"/>
        <w:right w:val="none" w:sz="0" w:space="0" w:color="auto"/>
      </w:divBdr>
    </w:div>
    <w:div w:id="1183086502">
      <w:bodyDiv w:val="1"/>
      <w:marLeft w:val="0"/>
      <w:marRight w:val="0"/>
      <w:marTop w:val="0"/>
      <w:marBottom w:val="0"/>
      <w:divBdr>
        <w:top w:val="none" w:sz="0" w:space="0" w:color="auto"/>
        <w:left w:val="none" w:sz="0" w:space="0" w:color="auto"/>
        <w:bottom w:val="none" w:sz="0" w:space="0" w:color="auto"/>
        <w:right w:val="none" w:sz="0" w:space="0" w:color="auto"/>
      </w:divBdr>
    </w:div>
    <w:div w:id="1195076184">
      <w:bodyDiv w:val="1"/>
      <w:marLeft w:val="0"/>
      <w:marRight w:val="0"/>
      <w:marTop w:val="0"/>
      <w:marBottom w:val="0"/>
      <w:divBdr>
        <w:top w:val="none" w:sz="0" w:space="0" w:color="auto"/>
        <w:left w:val="none" w:sz="0" w:space="0" w:color="auto"/>
        <w:bottom w:val="none" w:sz="0" w:space="0" w:color="auto"/>
        <w:right w:val="none" w:sz="0" w:space="0" w:color="auto"/>
      </w:divBdr>
    </w:div>
    <w:div w:id="1195387929">
      <w:bodyDiv w:val="1"/>
      <w:marLeft w:val="0"/>
      <w:marRight w:val="0"/>
      <w:marTop w:val="0"/>
      <w:marBottom w:val="0"/>
      <w:divBdr>
        <w:top w:val="none" w:sz="0" w:space="0" w:color="auto"/>
        <w:left w:val="none" w:sz="0" w:space="0" w:color="auto"/>
        <w:bottom w:val="none" w:sz="0" w:space="0" w:color="auto"/>
        <w:right w:val="none" w:sz="0" w:space="0" w:color="auto"/>
      </w:divBdr>
    </w:div>
    <w:div w:id="1200624594">
      <w:bodyDiv w:val="1"/>
      <w:marLeft w:val="0"/>
      <w:marRight w:val="0"/>
      <w:marTop w:val="0"/>
      <w:marBottom w:val="0"/>
      <w:divBdr>
        <w:top w:val="none" w:sz="0" w:space="0" w:color="auto"/>
        <w:left w:val="none" w:sz="0" w:space="0" w:color="auto"/>
        <w:bottom w:val="none" w:sz="0" w:space="0" w:color="auto"/>
        <w:right w:val="none" w:sz="0" w:space="0" w:color="auto"/>
      </w:divBdr>
    </w:div>
    <w:div w:id="1202133608">
      <w:bodyDiv w:val="1"/>
      <w:marLeft w:val="0"/>
      <w:marRight w:val="0"/>
      <w:marTop w:val="0"/>
      <w:marBottom w:val="0"/>
      <w:divBdr>
        <w:top w:val="none" w:sz="0" w:space="0" w:color="auto"/>
        <w:left w:val="none" w:sz="0" w:space="0" w:color="auto"/>
        <w:bottom w:val="none" w:sz="0" w:space="0" w:color="auto"/>
        <w:right w:val="none" w:sz="0" w:space="0" w:color="auto"/>
      </w:divBdr>
    </w:div>
    <w:div w:id="1204635881">
      <w:bodyDiv w:val="1"/>
      <w:marLeft w:val="0"/>
      <w:marRight w:val="0"/>
      <w:marTop w:val="0"/>
      <w:marBottom w:val="0"/>
      <w:divBdr>
        <w:top w:val="none" w:sz="0" w:space="0" w:color="auto"/>
        <w:left w:val="none" w:sz="0" w:space="0" w:color="auto"/>
        <w:bottom w:val="none" w:sz="0" w:space="0" w:color="auto"/>
        <w:right w:val="none" w:sz="0" w:space="0" w:color="auto"/>
      </w:divBdr>
    </w:div>
    <w:div w:id="1208181993">
      <w:bodyDiv w:val="1"/>
      <w:marLeft w:val="0"/>
      <w:marRight w:val="0"/>
      <w:marTop w:val="0"/>
      <w:marBottom w:val="0"/>
      <w:divBdr>
        <w:top w:val="none" w:sz="0" w:space="0" w:color="auto"/>
        <w:left w:val="none" w:sz="0" w:space="0" w:color="auto"/>
        <w:bottom w:val="none" w:sz="0" w:space="0" w:color="auto"/>
        <w:right w:val="none" w:sz="0" w:space="0" w:color="auto"/>
      </w:divBdr>
    </w:div>
    <w:div w:id="1210991092">
      <w:bodyDiv w:val="1"/>
      <w:marLeft w:val="0"/>
      <w:marRight w:val="0"/>
      <w:marTop w:val="0"/>
      <w:marBottom w:val="0"/>
      <w:divBdr>
        <w:top w:val="none" w:sz="0" w:space="0" w:color="auto"/>
        <w:left w:val="none" w:sz="0" w:space="0" w:color="auto"/>
        <w:bottom w:val="none" w:sz="0" w:space="0" w:color="auto"/>
        <w:right w:val="none" w:sz="0" w:space="0" w:color="auto"/>
      </w:divBdr>
    </w:div>
    <w:div w:id="1214003766">
      <w:bodyDiv w:val="1"/>
      <w:marLeft w:val="0"/>
      <w:marRight w:val="0"/>
      <w:marTop w:val="0"/>
      <w:marBottom w:val="0"/>
      <w:divBdr>
        <w:top w:val="none" w:sz="0" w:space="0" w:color="auto"/>
        <w:left w:val="none" w:sz="0" w:space="0" w:color="auto"/>
        <w:bottom w:val="none" w:sz="0" w:space="0" w:color="auto"/>
        <w:right w:val="none" w:sz="0" w:space="0" w:color="auto"/>
      </w:divBdr>
    </w:div>
    <w:div w:id="1220362006">
      <w:bodyDiv w:val="1"/>
      <w:marLeft w:val="0"/>
      <w:marRight w:val="0"/>
      <w:marTop w:val="0"/>
      <w:marBottom w:val="0"/>
      <w:divBdr>
        <w:top w:val="none" w:sz="0" w:space="0" w:color="auto"/>
        <w:left w:val="none" w:sz="0" w:space="0" w:color="auto"/>
        <w:bottom w:val="none" w:sz="0" w:space="0" w:color="auto"/>
        <w:right w:val="none" w:sz="0" w:space="0" w:color="auto"/>
      </w:divBdr>
    </w:div>
    <w:div w:id="1229078341">
      <w:bodyDiv w:val="1"/>
      <w:marLeft w:val="0"/>
      <w:marRight w:val="0"/>
      <w:marTop w:val="0"/>
      <w:marBottom w:val="0"/>
      <w:divBdr>
        <w:top w:val="none" w:sz="0" w:space="0" w:color="auto"/>
        <w:left w:val="none" w:sz="0" w:space="0" w:color="auto"/>
        <w:bottom w:val="none" w:sz="0" w:space="0" w:color="auto"/>
        <w:right w:val="none" w:sz="0" w:space="0" w:color="auto"/>
      </w:divBdr>
    </w:div>
    <w:div w:id="1230768869">
      <w:bodyDiv w:val="1"/>
      <w:marLeft w:val="0"/>
      <w:marRight w:val="0"/>
      <w:marTop w:val="0"/>
      <w:marBottom w:val="0"/>
      <w:divBdr>
        <w:top w:val="none" w:sz="0" w:space="0" w:color="auto"/>
        <w:left w:val="none" w:sz="0" w:space="0" w:color="auto"/>
        <w:bottom w:val="none" w:sz="0" w:space="0" w:color="auto"/>
        <w:right w:val="none" w:sz="0" w:space="0" w:color="auto"/>
      </w:divBdr>
    </w:div>
    <w:div w:id="1232157129">
      <w:bodyDiv w:val="1"/>
      <w:marLeft w:val="0"/>
      <w:marRight w:val="0"/>
      <w:marTop w:val="0"/>
      <w:marBottom w:val="0"/>
      <w:divBdr>
        <w:top w:val="none" w:sz="0" w:space="0" w:color="auto"/>
        <w:left w:val="none" w:sz="0" w:space="0" w:color="auto"/>
        <w:bottom w:val="none" w:sz="0" w:space="0" w:color="auto"/>
        <w:right w:val="none" w:sz="0" w:space="0" w:color="auto"/>
      </w:divBdr>
    </w:div>
    <w:div w:id="1233850309">
      <w:bodyDiv w:val="1"/>
      <w:marLeft w:val="0"/>
      <w:marRight w:val="0"/>
      <w:marTop w:val="0"/>
      <w:marBottom w:val="0"/>
      <w:divBdr>
        <w:top w:val="none" w:sz="0" w:space="0" w:color="auto"/>
        <w:left w:val="none" w:sz="0" w:space="0" w:color="auto"/>
        <w:bottom w:val="none" w:sz="0" w:space="0" w:color="auto"/>
        <w:right w:val="none" w:sz="0" w:space="0" w:color="auto"/>
      </w:divBdr>
    </w:div>
    <w:div w:id="1234199250">
      <w:bodyDiv w:val="1"/>
      <w:marLeft w:val="0"/>
      <w:marRight w:val="0"/>
      <w:marTop w:val="0"/>
      <w:marBottom w:val="0"/>
      <w:divBdr>
        <w:top w:val="none" w:sz="0" w:space="0" w:color="auto"/>
        <w:left w:val="none" w:sz="0" w:space="0" w:color="auto"/>
        <w:bottom w:val="none" w:sz="0" w:space="0" w:color="auto"/>
        <w:right w:val="none" w:sz="0" w:space="0" w:color="auto"/>
      </w:divBdr>
    </w:div>
    <w:div w:id="1239441765">
      <w:bodyDiv w:val="1"/>
      <w:marLeft w:val="0"/>
      <w:marRight w:val="0"/>
      <w:marTop w:val="0"/>
      <w:marBottom w:val="0"/>
      <w:divBdr>
        <w:top w:val="none" w:sz="0" w:space="0" w:color="auto"/>
        <w:left w:val="none" w:sz="0" w:space="0" w:color="auto"/>
        <w:bottom w:val="none" w:sz="0" w:space="0" w:color="auto"/>
        <w:right w:val="none" w:sz="0" w:space="0" w:color="auto"/>
      </w:divBdr>
    </w:div>
    <w:div w:id="1239944480">
      <w:bodyDiv w:val="1"/>
      <w:marLeft w:val="0"/>
      <w:marRight w:val="0"/>
      <w:marTop w:val="0"/>
      <w:marBottom w:val="0"/>
      <w:divBdr>
        <w:top w:val="none" w:sz="0" w:space="0" w:color="auto"/>
        <w:left w:val="none" w:sz="0" w:space="0" w:color="auto"/>
        <w:bottom w:val="none" w:sz="0" w:space="0" w:color="auto"/>
        <w:right w:val="none" w:sz="0" w:space="0" w:color="auto"/>
      </w:divBdr>
    </w:div>
    <w:div w:id="1240288560">
      <w:bodyDiv w:val="1"/>
      <w:marLeft w:val="0"/>
      <w:marRight w:val="0"/>
      <w:marTop w:val="0"/>
      <w:marBottom w:val="0"/>
      <w:divBdr>
        <w:top w:val="none" w:sz="0" w:space="0" w:color="auto"/>
        <w:left w:val="none" w:sz="0" w:space="0" w:color="auto"/>
        <w:bottom w:val="none" w:sz="0" w:space="0" w:color="auto"/>
        <w:right w:val="none" w:sz="0" w:space="0" w:color="auto"/>
      </w:divBdr>
    </w:div>
    <w:div w:id="1242522435">
      <w:bodyDiv w:val="1"/>
      <w:marLeft w:val="0"/>
      <w:marRight w:val="0"/>
      <w:marTop w:val="0"/>
      <w:marBottom w:val="0"/>
      <w:divBdr>
        <w:top w:val="none" w:sz="0" w:space="0" w:color="auto"/>
        <w:left w:val="none" w:sz="0" w:space="0" w:color="auto"/>
        <w:bottom w:val="none" w:sz="0" w:space="0" w:color="auto"/>
        <w:right w:val="none" w:sz="0" w:space="0" w:color="auto"/>
      </w:divBdr>
    </w:div>
    <w:div w:id="1246037262">
      <w:bodyDiv w:val="1"/>
      <w:marLeft w:val="0"/>
      <w:marRight w:val="0"/>
      <w:marTop w:val="0"/>
      <w:marBottom w:val="0"/>
      <w:divBdr>
        <w:top w:val="none" w:sz="0" w:space="0" w:color="auto"/>
        <w:left w:val="none" w:sz="0" w:space="0" w:color="auto"/>
        <w:bottom w:val="none" w:sz="0" w:space="0" w:color="auto"/>
        <w:right w:val="none" w:sz="0" w:space="0" w:color="auto"/>
      </w:divBdr>
    </w:div>
    <w:div w:id="1247298560">
      <w:bodyDiv w:val="1"/>
      <w:marLeft w:val="0"/>
      <w:marRight w:val="0"/>
      <w:marTop w:val="0"/>
      <w:marBottom w:val="0"/>
      <w:divBdr>
        <w:top w:val="none" w:sz="0" w:space="0" w:color="auto"/>
        <w:left w:val="none" w:sz="0" w:space="0" w:color="auto"/>
        <w:bottom w:val="none" w:sz="0" w:space="0" w:color="auto"/>
        <w:right w:val="none" w:sz="0" w:space="0" w:color="auto"/>
      </w:divBdr>
    </w:div>
    <w:div w:id="1254244475">
      <w:bodyDiv w:val="1"/>
      <w:marLeft w:val="0"/>
      <w:marRight w:val="0"/>
      <w:marTop w:val="0"/>
      <w:marBottom w:val="0"/>
      <w:divBdr>
        <w:top w:val="none" w:sz="0" w:space="0" w:color="auto"/>
        <w:left w:val="none" w:sz="0" w:space="0" w:color="auto"/>
        <w:bottom w:val="none" w:sz="0" w:space="0" w:color="auto"/>
        <w:right w:val="none" w:sz="0" w:space="0" w:color="auto"/>
      </w:divBdr>
    </w:div>
    <w:div w:id="1256748704">
      <w:bodyDiv w:val="1"/>
      <w:marLeft w:val="0"/>
      <w:marRight w:val="0"/>
      <w:marTop w:val="0"/>
      <w:marBottom w:val="0"/>
      <w:divBdr>
        <w:top w:val="none" w:sz="0" w:space="0" w:color="auto"/>
        <w:left w:val="none" w:sz="0" w:space="0" w:color="auto"/>
        <w:bottom w:val="none" w:sz="0" w:space="0" w:color="auto"/>
        <w:right w:val="none" w:sz="0" w:space="0" w:color="auto"/>
      </w:divBdr>
    </w:div>
    <w:div w:id="1261992768">
      <w:bodyDiv w:val="1"/>
      <w:marLeft w:val="0"/>
      <w:marRight w:val="0"/>
      <w:marTop w:val="0"/>
      <w:marBottom w:val="0"/>
      <w:divBdr>
        <w:top w:val="none" w:sz="0" w:space="0" w:color="auto"/>
        <w:left w:val="none" w:sz="0" w:space="0" w:color="auto"/>
        <w:bottom w:val="none" w:sz="0" w:space="0" w:color="auto"/>
        <w:right w:val="none" w:sz="0" w:space="0" w:color="auto"/>
      </w:divBdr>
    </w:div>
    <w:div w:id="1264454664">
      <w:bodyDiv w:val="1"/>
      <w:marLeft w:val="0"/>
      <w:marRight w:val="0"/>
      <w:marTop w:val="0"/>
      <w:marBottom w:val="0"/>
      <w:divBdr>
        <w:top w:val="none" w:sz="0" w:space="0" w:color="auto"/>
        <w:left w:val="none" w:sz="0" w:space="0" w:color="auto"/>
        <w:bottom w:val="none" w:sz="0" w:space="0" w:color="auto"/>
        <w:right w:val="none" w:sz="0" w:space="0" w:color="auto"/>
      </w:divBdr>
    </w:div>
    <w:div w:id="1274052057">
      <w:bodyDiv w:val="1"/>
      <w:marLeft w:val="0"/>
      <w:marRight w:val="0"/>
      <w:marTop w:val="0"/>
      <w:marBottom w:val="0"/>
      <w:divBdr>
        <w:top w:val="none" w:sz="0" w:space="0" w:color="auto"/>
        <w:left w:val="none" w:sz="0" w:space="0" w:color="auto"/>
        <w:bottom w:val="none" w:sz="0" w:space="0" w:color="auto"/>
        <w:right w:val="none" w:sz="0" w:space="0" w:color="auto"/>
      </w:divBdr>
    </w:div>
    <w:div w:id="1274052196">
      <w:bodyDiv w:val="1"/>
      <w:marLeft w:val="0"/>
      <w:marRight w:val="0"/>
      <w:marTop w:val="0"/>
      <w:marBottom w:val="0"/>
      <w:divBdr>
        <w:top w:val="none" w:sz="0" w:space="0" w:color="auto"/>
        <w:left w:val="none" w:sz="0" w:space="0" w:color="auto"/>
        <w:bottom w:val="none" w:sz="0" w:space="0" w:color="auto"/>
        <w:right w:val="none" w:sz="0" w:space="0" w:color="auto"/>
      </w:divBdr>
    </w:div>
    <w:div w:id="1275330956">
      <w:bodyDiv w:val="1"/>
      <w:marLeft w:val="0"/>
      <w:marRight w:val="0"/>
      <w:marTop w:val="0"/>
      <w:marBottom w:val="0"/>
      <w:divBdr>
        <w:top w:val="none" w:sz="0" w:space="0" w:color="auto"/>
        <w:left w:val="none" w:sz="0" w:space="0" w:color="auto"/>
        <w:bottom w:val="none" w:sz="0" w:space="0" w:color="auto"/>
        <w:right w:val="none" w:sz="0" w:space="0" w:color="auto"/>
      </w:divBdr>
    </w:div>
    <w:div w:id="1283197113">
      <w:bodyDiv w:val="1"/>
      <w:marLeft w:val="0"/>
      <w:marRight w:val="0"/>
      <w:marTop w:val="0"/>
      <w:marBottom w:val="0"/>
      <w:divBdr>
        <w:top w:val="none" w:sz="0" w:space="0" w:color="auto"/>
        <w:left w:val="none" w:sz="0" w:space="0" w:color="auto"/>
        <w:bottom w:val="none" w:sz="0" w:space="0" w:color="auto"/>
        <w:right w:val="none" w:sz="0" w:space="0" w:color="auto"/>
      </w:divBdr>
    </w:div>
    <w:div w:id="1284582823">
      <w:bodyDiv w:val="1"/>
      <w:marLeft w:val="0"/>
      <w:marRight w:val="0"/>
      <w:marTop w:val="0"/>
      <w:marBottom w:val="0"/>
      <w:divBdr>
        <w:top w:val="none" w:sz="0" w:space="0" w:color="auto"/>
        <w:left w:val="none" w:sz="0" w:space="0" w:color="auto"/>
        <w:bottom w:val="none" w:sz="0" w:space="0" w:color="auto"/>
        <w:right w:val="none" w:sz="0" w:space="0" w:color="auto"/>
      </w:divBdr>
    </w:div>
    <w:div w:id="1284649775">
      <w:bodyDiv w:val="1"/>
      <w:marLeft w:val="0"/>
      <w:marRight w:val="0"/>
      <w:marTop w:val="0"/>
      <w:marBottom w:val="0"/>
      <w:divBdr>
        <w:top w:val="none" w:sz="0" w:space="0" w:color="auto"/>
        <w:left w:val="none" w:sz="0" w:space="0" w:color="auto"/>
        <w:bottom w:val="none" w:sz="0" w:space="0" w:color="auto"/>
        <w:right w:val="none" w:sz="0" w:space="0" w:color="auto"/>
      </w:divBdr>
    </w:div>
    <w:div w:id="1286931305">
      <w:bodyDiv w:val="1"/>
      <w:marLeft w:val="0"/>
      <w:marRight w:val="0"/>
      <w:marTop w:val="0"/>
      <w:marBottom w:val="0"/>
      <w:divBdr>
        <w:top w:val="none" w:sz="0" w:space="0" w:color="auto"/>
        <w:left w:val="none" w:sz="0" w:space="0" w:color="auto"/>
        <w:bottom w:val="none" w:sz="0" w:space="0" w:color="auto"/>
        <w:right w:val="none" w:sz="0" w:space="0" w:color="auto"/>
      </w:divBdr>
    </w:div>
    <w:div w:id="1295528733">
      <w:bodyDiv w:val="1"/>
      <w:marLeft w:val="0"/>
      <w:marRight w:val="0"/>
      <w:marTop w:val="0"/>
      <w:marBottom w:val="0"/>
      <w:divBdr>
        <w:top w:val="none" w:sz="0" w:space="0" w:color="auto"/>
        <w:left w:val="none" w:sz="0" w:space="0" w:color="auto"/>
        <w:bottom w:val="none" w:sz="0" w:space="0" w:color="auto"/>
        <w:right w:val="none" w:sz="0" w:space="0" w:color="auto"/>
      </w:divBdr>
    </w:div>
    <w:div w:id="1295722504">
      <w:bodyDiv w:val="1"/>
      <w:marLeft w:val="0"/>
      <w:marRight w:val="0"/>
      <w:marTop w:val="0"/>
      <w:marBottom w:val="0"/>
      <w:divBdr>
        <w:top w:val="none" w:sz="0" w:space="0" w:color="auto"/>
        <w:left w:val="none" w:sz="0" w:space="0" w:color="auto"/>
        <w:bottom w:val="none" w:sz="0" w:space="0" w:color="auto"/>
        <w:right w:val="none" w:sz="0" w:space="0" w:color="auto"/>
      </w:divBdr>
    </w:div>
    <w:div w:id="1296986875">
      <w:bodyDiv w:val="1"/>
      <w:marLeft w:val="0"/>
      <w:marRight w:val="0"/>
      <w:marTop w:val="0"/>
      <w:marBottom w:val="0"/>
      <w:divBdr>
        <w:top w:val="none" w:sz="0" w:space="0" w:color="auto"/>
        <w:left w:val="none" w:sz="0" w:space="0" w:color="auto"/>
        <w:bottom w:val="none" w:sz="0" w:space="0" w:color="auto"/>
        <w:right w:val="none" w:sz="0" w:space="0" w:color="auto"/>
      </w:divBdr>
    </w:div>
    <w:div w:id="1300381817">
      <w:bodyDiv w:val="1"/>
      <w:marLeft w:val="0"/>
      <w:marRight w:val="0"/>
      <w:marTop w:val="0"/>
      <w:marBottom w:val="0"/>
      <w:divBdr>
        <w:top w:val="none" w:sz="0" w:space="0" w:color="auto"/>
        <w:left w:val="none" w:sz="0" w:space="0" w:color="auto"/>
        <w:bottom w:val="none" w:sz="0" w:space="0" w:color="auto"/>
        <w:right w:val="none" w:sz="0" w:space="0" w:color="auto"/>
      </w:divBdr>
    </w:div>
    <w:div w:id="1303270058">
      <w:bodyDiv w:val="1"/>
      <w:marLeft w:val="0"/>
      <w:marRight w:val="0"/>
      <w:marTop w:val="0"/>
      <w:marBottom w:val="0"/>
      <w:divBdr>
        <w:top w:val="none" w:sz="0" w:space="0" w:color="auto"/>
        <w:left w:val="none" w:sz="0" w:space="0" w:color="auto"/>
        <w:bottom w:val="none" w:sz="0" w:space="0" w:color="auto"/>
        <w:right w:val="none" w:sz="0" w:space="0" w:color="auto"/>
      </w:divBdr>
    </w:div>
    <w:div w:id="1307977644">
      <w:bodyDiv w:val="1"/>
      <w:marLeft w:val="0"/>
      <w:marRight w:val="0"/>
      <w:marTop w:val="0"/>
      <w:marBottom w:val="0"/>
      <w:divBdr>
        <w:top w:val="none" w:sz="0" w:space="0" w:color="auto"/>
        <w:left w:val="none" w:sz="0" w:space="0" w:color="auto"/>
        <w:bottom w:val="none" w:sz="0" w:space="0" w:color="auto"/>
        <w:right w:val="none" w:sz="0" w:space="0" w:color="auto"/>
      </w:divBdr>
    </w:div>
    <w:div w:id="1316185247">
      <w:bodyDiv w:val="1"/>
      <w:marLeft w:val="0"/>
      <w:marRight w:val="0"/>
      <w:marTop w:val="0"/>
      <w:marBottom w:val="0"/>
      <w:divBdr>
        <w:top w:val="none" w:sz="0" w:space="0" w:color="auto"/>
        <w:left w:val="none" w:sz="0" w:space="0" w:color="auto"/>
        <w:bottom w:val="none" w:sz="0" w:space="0" w:color="auto"/>
        <w:right w:val="none" w:sz="0" w:space="0" w:color="auto"/>
      </w:divBdr>
    </w:div>
    <w:div w:id="1322730665">
      <w:bodyDiv w:val="1"/>
      <w:marLeft w:val="0"/>
      <w:marRight w:val="0"/>
      <w:marTop w:val="0"/>
      <w:marBottom w:val="0"/>
      <w:divBdr>
        <w:top w:val="none" w:sz="0" w:space="0" w:color="auto"/>
        <w:left w:val="none" w:sz="0" w:space="0" w:color="auto"/>
        <w:bottom w:val="none" w:sz="0" w:space="0" w:color="auto"/>
        <w:right w:val="none" w:sz="0" w:space="0" w:color="auto"/>
      </w:divBdr>
    </w:div>
    <w:div w:id="1323192700">
      <w:bodyDiv w:val="1"/>
      <w:marLeft w:val="0"/>
      <w:marRight w:val="0"/>
      <w:marTop w:val="0"/>
      <w:marBottom w:val="0"/>
      <w:divBdr>
        <w:top w:val="none" w:sz="0" w:space="0" w:color="auto"/>
        <w:left w:val="none" w:sz="0" w:space="0" w:color="auto"/>
        <w:bottom w:val="none" w:sz="0" w:space="0" w:color="auto"/>
        <w:right w:val="none" w:sz="0" w:space="0" w:color="auto"/>
      </w:divBdr>
    </w:div>
    <w:div w:id="1327244805">
      <w:bodyDiv w:val="1"/>
      <w:marLeft w:val="0"/>
      <w:marRight w:val="0"/>
      <w:marTop w:val="0"/>
      <w:marBottom w:val="0"/>
      <w:divBdr>
        <w:top w:val="none" w:sz="0" w:space="0" w:color="auto"/>
        <w:left w:val="none" w:sz="0" w:space="0" w:color="auto"/>
        <w:bottom w:val="none" w:sz="0" w:space="0" w:color="auto"/>
        <w:right w:val="none" w:sz="0" w:space="0" w:color="auto"/>
      </w:divBdr>
    </w:div>
    <w:div w:id="1333071562">
      <w:bodyDiv w:val="1"/>
      <w:marLeft w:val="0"/>
      <w:marRight w:val="0"/>
      <w:marTop w:val="0"/>
      <w:marBottom w:val="0"/>
      <w:divBdr>
        <w:top w:val="none" w:sz="0" w:space="0" w:color="auto"/>
        <w:left w:val="none" w:sz="0" w:space="0" w:color="auto"/>
        <w:bottom w:val="none" w:sz="0" w:space="0" w:color="auto"/>
        <w:right w:val="none" w:sz="0" w:space="0" w:color="auto"/>
      </w:divBdr>
    </w:div>
    <w:div w:id="1333726325">
      <w:bodyDiv w:val="1"/>
      <w:marLeft w:val="0"/>
      <w:marRight w:val="0"/>
      <w:marTop w:val="0"/>
      <w:marBottom w:val="0"/>
      <w:divBdr>
        <w:top w:val="none" w:sz="0" w:space="0" w:color="auto"/>
        <w:left w:val="none" w:sz="0" w:space="0" w:color="auto"/>
        <w:bottom w:val="none" w:sz="0" w:space="0" w:color="auto"/>
        <w:right w:val="none" w:sz="0" w:space="0" w:color="auto"/>
      </w:divBdr>
    </w:div>
    <w:div w:id="1345748480">
      <w:bodyDiv w:val="1"/>
      <w:marLeft w:val="0"/>
      <w:marRight w:val="0"/>
      <w:marTop w:val="0"/>
      <w:marBottom w:val="0"/>
      <w:divBdr>
        <w:top w:val="none" w:sz="0" w:space="0" w:color="auto"/>
        <w:left w:val="none" w:sz="0" w:space="0" w:color="auto"/>
        <w:bottom w:val="none" w:sz="0" w:space="0" w:color="auto"/>
        <w:right w:val="none" w:sz="0" w:space="0" w:color="auto"/>
      </w:divBdr>
    </w:div>
    <w:div w:id="1346439773">
      <w:bodyDiv w:val="1"/>
      <w:marLeft w:val="0"/>
      <w:marRight w:val="0"/>
      <w:marTop w:val="0"/>
      <w:marBottom w:val="0"/>
      <w:divBdr>
        <w:top w:val="none" w:sz="0" w:space="0" w:color="auto"/>
        <w:left w:val="none" w:sz="0" w:space="0" w:color="auto"/>
        <w:bottom w:val="none" w:sz="0" w:space="0" w:color="auto"/>
        <w:right w:val="none" w:sz="0" w:space="0" w:color="auto"/>
      </w:divBdr>
    </w:div>
    <w:div w:id="1349059642">
      <w:bodyDiv w:val="1"/>
      <w:marLeft w:val="0"/>
      <w:marRight w:val="0"/>
      <w:marTop w:val="0"/>
      <w:marBottom w:val="0"/>
      <w:divBdr>
        <w:top w:val="none" w:sz="0" w:space="0" w:color="auto"/>
        <w:left w:val="none" w:sz="0" w:space="0" w:color="auto"/>
        <w:bottom w:val="none" w:sz="0" w:space="0" w:color="auto"/>
        <w:right w:val="none" w:sz="0" w:space="0" w:color="auto"/>
      </w:divBdr>
    </w:div>
    <w:div w:id="1349942698">
      <w:bodyDiv w:val="1"/>
      <w:marLeft w:val="0"/>
      <w:marRight w:val="0"/>
      <w:marTop w:val="0"/>
      <w:marBottom w:val="0"/>
      <w:divBdr>
        <w:top w:val="none" w:sz="0" w:space="0" w:color="auto"/>
        <w:left w:val="none" w:sz="0" w:space="0" w:color="auto"/>
        <w:bottom w:val="none" w:sz="0" w:space="0" w:color="auto"/>
        <w:right w:val="none" w:sz="0" w:space="0" w:color="auto"/>
      </w:divBdr>
    </w:div>
    <w:div w:id="1353334515">
      <w:bodyDiv w:val="1"/>
      <w:marLeft w:val="0"/>
      <w:marRight w:val="0"/>
      <w:marTop w:val="0"/>
      <w:marBottom w:val="0"/>
      <w:divBdr>
        <w:top w:val="none" w:sz="0" w:space="0" w:color="auto"/>
        <w:left w:val="none" w:sz="0" w:space="0" w:color="auto"/>
        <w:bottom w:val="none" w:sz="0" w:space="0" w:color="auto"/>
        <w:right w:val="none" w:sz="0" w:space="0" w:color="auto"/>
      </w:divBdr>
    </w:div>
    <w:div w:id="1356079407">
      <w:bodyDiv w:val="1"/>
      <w:marLeft w:val="0"/>
      <w:marRight w:val="0"/>
      <w:marTop w:val="0"/>
      <w:marBottom w:val="0"/>
      <w:divBdr>
        <w:top w:val="none" w:sz="0" w:space="0" w:color="auto"/>
        <w:left w:val="none" w:sz="0" w:space="0" w:color="auto"/>
        <w:bottom w:val="none" w:sz="0" w:space="0" w:color="auto"/>
        <w:right w:val="none" w:sz="0" w:space="0" w:color="auto"/>
      </w:divBdr>
    </w:div>
    <w:div w:id="1357465311">
      <w:bodyDiv w:val="1"/>
      <w:marLeft w:val="0"/>
      <w:marRight w:val="0"/>
      <w:marTop w:val="0"/>
      <w:marBottom w:val="0"/>
      <w:divBdr>
        <w:top w:val="none" w:sz="0" w:space="0" w:color="auto"/>
        <w:left w:val="none" w:sz="0" w:space="0" w:color="auto"/>
        <w:bottom w:val="none" w:sz="0" w:space="0" w:color="auto"/>
        <w:right w:val="none" w:sz="0" w:space="0" w:color="auto"/>
      </w:divBdr>
    </w:div>
    <w:div w:id="1358460362">
      <w:bodyDiv w:val="1"/>
      <w:marLeft w:val="0"/>
      <w:marRight w:val="0"/>
      <w:marTop w:val="0"/>
      <w:marBottom w:val="0"/>
      <w:divBdr>
        <w:top w:val="none" w:sz="0" w:space="0" w:color="auto"/>
        <w:left w:val="none" w:sz="0" w:space="0" w:color="auto"/>
        <w:bottom w:val="none" w:sz="0" w:space="0" w:color="auto"/>
        <w:right w:val="none" w:sz="0" w:space="0" w:color="auto"/>
      </w:divBdr>
    </w:div>
    <w:div w:id="1359818964">
      <w:bodyDiv w:val="1"/>
      <w:marLeft w:val="0"/>
      <w:marRight w:val="0"/>
      <w:marTop w:val="0"/>
      <w:marBottom w:val="0"/>
      <w:divBdr>
        <w:top w:val="none" w:sz="0" w:space="0" w:color="auto"/>
        <w:left w:val="none" w:sz="0" w:space="0" w:color="auto"/>
        <w:bottom w:val="none" w:sz="0" w:space="0" w:color="auto"/>
        <w:right w:val="none" w:sz="0" w:space="0" w:color="auto"/>
      </w:divBdr>
    </w:div>
    <w:div w:id="1361512196">
      <w:bodyDiv w:val="1"/>
      <w:marLeft w:val="0"/>
      <w:marRight w:val="0"/>
      <w:marTop w:val="0"/>
      <w:marBottom w:val="0"/>
      <w:divBdr>
        <w:top w:val="none" w:sz="0" w:space="0" w:color="auto"/>
        <w:left w:val="none" w:sz="0" w:space="0" w:color="auto"/>
        <w:bottom w:val="none" w:sz="0" w:space="0" w:color="auto"/>
        <w:right w:val="none" w:sz="0" w:space="0" w:color="auto"/>
      </w:divBdr>
    </w:div>
    <w:div w:id="1363894201">
      <w:bodyDiv w:val="1"/>
      <w:marLeft w:val="0"/>
      <w:marRight w:val="0"/>
      <w:marTop w:val="0"/>
      <w:marBottom w:val="0"/>
      <w:divBdr>
        <w:top w:val="none" w:sz="0" w:space="0" w:color="auto"/>
        <w:left w:val="none" w:sz="0" w:space="0" w:color="auto"/>
        <w:bottom w:val="none" w:sz="0" w:space="0" w:color="auto"/>
        <w:right w:val="none" w:sz="0" w:space="0" w:color="auto"/>
      </w:divBdr>
    </w:div>
    <w:div w:id="1366254871">
      <w:bodyDiv w:val="1"/>
      <w:marLeft w:val="0"/>
      <w:marRight w:val="0"/>
      <w:marTop w:val="0"/>
      <w:marBottom w:val="0"/>
      <w:divBdr>
        <w:top w:val="none" w:sz="0" w:space="0" w:color="auto"/>
        <w:left w:val="none" w:sz="0" w:space="0" w:color="auto"/>
        <w:bottom w:val="none" w:sz="0" w:space="0" w:color="auto"/>
        <w:right w:val="none" w:sz="0" w:space="0" w:color="auto"/>
      </w:divBdr>
    </w:div>
    <w:div w:id="1368216095">
      <w:bodyDiv w:val="1"/>
      <w:marLeft w:val="0"/>
      <w:marRight w:val="0"/>
      <w:marTop w:val="0"/>
      <w:marBottom w:val="0"/>
      <w:divBdr>
        <w:top w:val="none" w:sz="0" w:space="0" w:color="auto"/>
        <w:left w:val="none" w:sz="0" w:space="0" w:color="auto"/>
        <w:bottom w:val="none" w:sz="0" w:space="0" w:color="auto"/>
        <w:right w:val="none" w:sz="0" w:space="0" w:color="auto"/>
      </w:divBdr>
    </w:div>
    <w:div w:id="1375807828">
      <w:bodyDiv w:val="1"/>
      <w:marLeft w:val="0"/>
      <w:marRight w:val="0"/>
      <w:marTop w:val="0"/>
      <w:marBottom w:val="0"/>
      <w:divBdr>
        <w:top w:val="none" w:sz="0" w:space="0" w:color="auto"/>
        <w:left w:val="none" w:sz="0" w:space="0" w:color="auto"/>
        <w:bottom w:val="none" w:sz="0" w:space="0" w:color="auto"/>
        <w:right w:val="none" w:sz="0" w:space="0" w:color="auto"/>
      </w:divBdr>
    </w:div>
    <w:div w:id="1385981573">
      <w:bodyDiv w:val="1"/>
      <w:marLeft w:val="0"/>
      <w:marRight w:val="0"/>
      <w:marTop w:val="0"/>
      <w:marBottom w:val="0"/>
      <w:divBdr>
        <w:top w:val="none" w:sz="0" w:space="0" w:color="auto"/>
        <w:left w:val="none" w:sz="0" w:space="0" w:color="auto"/>
        <w:bottom w:val="none" w:sz="0" w:space="0" w:color="auto"/>
        <w:right w:val="none" w:sz="0" w:space="0" w:color="auto"/>
      </w:divBdr>
    </w:div>
    <w:div w:id="1387335879">
      <w:bodyDiv w:val="1"/>
      <w:marLeft w:val="0"/>
      <w:marRight w:val="0"/>
      <w:marTop w:val="0"/>
      <w:marBottom w:val="0"/>
      <w:divBdr>
        <w:top w:val="none" w:sz="0" w:space="0" w:color="auto"/>
        <w:left w:val="none" w:sz="0" w:space="0" w:color="auto"/>
        <w:bottom w:val="none" w:sz="0" w:space="0" w:color="auto"/>
        <w:right w:val="none" w:sz="0" w:space="0" w:color="auto"/>
      </w:divBdr>
    </w:div>
    <w:div w:id="1390030678">
      <w:bodyDiv w:val="1"/>
      <w:marLeft w:val="0"/>
      <w:marRight w:val="0"/>
      <w:marTop w:val="0"/>
      <w:marBottom w:val="0"/>
      <w:divBdr>
        <w:top w:val="none" w:sz="0" w:space="0" w:color="auto"/>
        <w:left w:val="none" w:sz="0" w:space="0" w:color="auto"/>
        <w:bottom w:val="none" w:sz="0" w:space="0" w:color="auto"/>
        <w:right w:val="none" w:sz="0" w:space="0" w:color="auto"/>
      </w:divBdr>
    </w:div>
    <w:div w:id="1396510572">
      <w:bodyDiv w:val="1"/>
      <w:marLeft w:val="0"/>
      <w:marRight w:val="0"/>
      <w:marTop w:val="0"/>
      <w:marBottom w:val="0"/>
      <w:divBdr>
        <w:top w:val="none" w:sz="0" w:space="0" w:color="auto"/>
        <w:left w:val="none" w:sz="0" w:space="0" w:color="auto"/>
        <w:bottom w:val="none" w:sz="0" w:space="0" w:color="auto"/>
        <w:right w:val="none" w:sz="0" w:space="0" w:color="auto"/>
      </w:divBdr>
    </w:div>
    <w:div w:id="1403718226">
      <w:bodyDiv w:val="1"/>
      <w:marLeft w:val="0"/>
      <w:marRight w:val="0"/>
      <w:marTop w:val="0"/>
      <w:marBottom w:val="0"/>
      <w:divBdr>
        <w:top w:val="none" w:sz="0" w:space="0" w:color="auto"/>
        <w:left w:val="none" w:sz="0" w:space="0" w:color="auto"/>
        <w:bottom w:val="none" w:sz="0" w:space="0" w:color="auto"/>
        <w:right w:val="none" w:sz="0" w:space="0" w:color="auto"/>
      </w:divBdr>
    </w:div>
    <w:div w:id="1406341065">
      <w:bodyDiv w:val="1"/>
      <w:marLeft w:val="0"/>
      <w:marRight w:val="0"/>
      <w:marTop w:val="0"/>
      <w:marBottom w:val="0"/>
      <w:divBdr>
        <w:top w:val="none" w:sz="0" w:space="0" w:color="auto"/>
        <w:left w:val="none" w:sz="0" w:space="0" w:color="auto"/>
        <w:bottom w:val="none" w:sz="0" w:space="0" w:color="auto"/>
        <w:right w:val="none" w:sz="0" w:space="0" w:color="auto"/>
      </w:divBdr>
    </w:div>
    <w:div w:id="1408844077">
      <w:bodyDiv w:val="1"/>
      <w:marLeft w:val="0"/>
      <w:marRight w:val="0"/>
      <w:marTop w:val="0"/>
      <w:marBottom w:val="0"/>
      <w:divBdr>
        <w:top w:val="none" w:sz="0" w:space="0" w:color="auto"/>
        <w:left w:val="none" w:sz="0" w:space="0" w:color="auto"/>
        <w:bottom w:val="none" w:sz="0" w:space="0" w:color="auto"/>
        <w:right w:val="none" w:sz="0" w:space="0" w:color="auto"/>
      </w:divBdr>
    </w:div>
    <w:div w:id="1415082350">
      <w:bodyDiv w:val="1"/>
      <w:marLeft w:val="0"/>
      <w:marRight w:val="0"/>
      <w:marTop w:val="0"/>
      <w:marBottom w:val="0"/>
      <w:divBdr>
        <w:top w:val="none" w:sz="0" w:space="0" w:color="auto"/>
        <w:left w:val="none" w:sz="0" w:space="0" w:color="auto"/>
        <w:bottom w:val="none" w:sz="0" w:space="0" w:color="auto"/>
        <w:right w:val="none" w:sz="0" w:space="0" w:color="auto"/>
      </w:divBdr>
    </w:div>
    <w:div w:id="1416633543">
      <w:bodyDiv w:val="1"/>
      <w:marLeft w:val="0"/>
      <w:marRight w:val="0"/>
      <w:marTop w:val="0"/>
      <w:marBottom w:val="0"/>
      <w:divBdr>
        <w:top w:val="none" w:sz="0" w:space="0" w:color="auto"/>
        <w:left w:val="none" w:sz="0" w:space="0" w:color="auto"/>
        <w:bottom w:val="none" w:sz="0" w:space="0" w:color="auto"/>
        <w:right w:val="none" w:sz="0" w:space="0" w:color="auto"/>
      </w:divBdr>
    </w:div>
    <w:div w:id="1417510316">
      <w:bodyDiv w:val="1"/>
      <w:marLeft w:val="0"/>
      <w:marRight w:val="0"/>
      <w:marTop w:val="0"/>
      <w:marBottom w:val="0"/>
      <w:divBdr>
        <w:top w:val="none" w:sz="0" w:space="0" w:color="auto"/>
        <w:left w:val="none" w:sz="0" w:space="0" w:color="auto"/>
        <w:bottom w:val="none" w:sz="0" w:space="0" w:color="auto"/>
        <w:right w:val="none" w:sz="0" w:space="0" w:color="auto"/>
      </w:divBdr>
    </w:div>
    <w:div w:id="1421608345">
      <w:bodyDiv w:val="1"/>
      <w:marLeft w:val="0"/>
      <w:marRight w:val="0"/>
      <w:marTop w:val="0"/>
      <w:marBottom w:val="0"/>
      <w:divBdr>
        <w:top w:val="none" w:sz="0" w:space="0" w:color="auto"/>
        <w:left w:val="none" w:sz="0" w:space="0" w:color="auto"/>
        <w:bottom w:val="none" w:sz="0" w:space="0" w:color="auto"/>
        <w:right w:val="none" w:sz="0" w:space="0" w:color="auto"/>
      </w:divBdr>
    </w:div>
    <w:div w:id="1423725245">
      <w:bodyDiv w:val="1"/>
      <w:marLeft w:val="0"/>
      <w:marRight w:val="0"/>
      <w:marTop w:val="0"/>
      <w:marBottom w:val="0"/>
      <w:divBdr>
        <w:top w:val="none" w:sz="0" w:space="0" w:color="auto"/>
        <w:left w:val="none" w:sz="0" w:space="0" w:color="auto"/>
        <w:bottom w:val="none" w:sz="0" w:space="0" w:color="auto"/>
        <w:right w:val="none" w:sz="0" w:space="0" w:color="auto"/>
      </w:divBdr>
    </w:div>
    <w:div w:id="1426655964">
      <w:bodyDiv w:val="1"/>
      <w:marLeft w:val="0"/>
      <w:marRight w:val="0"/>
      <w:marTop w:val="0"/>
      <w:marBottom w:val="0"/>
      <w:divBdr>
        <w:top w:val="none" w:sz="0" w:space="0" w:color="auto"/>
        <w:left w:val="none" w:sz="0" w:space="0" w:color="auto"/>
        <w:bottom w:val="none" w:sz="0" w:space="0" w:color="auto"/>
        <w:right w:val="none" w:sz="0" w:space="0" w:color="auto"/>
      </w:divBdr>
    </w:div>
    <w:div w:id="1427459256">
      <w:bodyDiv w:val="1"/>
      <w:marLeft w:val="0"/>
      <w:marRight w:val="0"/>
      <w:marTop w:val="0"/>
      <w:marBottom w:val="0"/>
      <w:divBdr>
        <w:top w:val="none" w:sz="0" w:space="0" w:color="auto"/>
        <w:left w:val="none" w:sz="0" w:space="0" w:color="auto"/>
        <w:bottom w:val="none" w:sz="0" w:space="0" w:color="auto"/>
        <w:right w:val="none" w:sz="0" w:space="0" w:color="auto"/>
      </w:divBdr>
    </w:div>
    <w:div w:id="1440837866">
      <w:bodyDiv w:val="1"/>
      <w:marLeft w:val="0"/>
      <w:marRight w:val="0"/>
      <w:marTop w:val="0"/>
      <w:marBottom w:val="0"/>
      <w:divBdr>
        <w:top w:val="none" w:sz="0" w:space="0" w:color="auto"/>
        <w:left w:val="none" w:sz="0" w:space="0" w:color="auto"/>
        <w:bottom w:val="none" w:sz="0" w:space="0" w:color="auto"/>
        <w:right w:val="none" w:sz="0" w:space="0" w:color="auto"/>
      </w:divBdr>
    </w:div>
    <w:div w:id="1449355829">
      <w:bodyDiv w:val="1"/>
      <w:marLeft w:val="0"/>
      <w:marRight w:val="0"/>
      <w:marTop w:val="0"/>
      <w:marBottom w:val="0"/>
      <w:divBdr>
        <w:top w:val="none" w:sz="0" w:space="0" w:color="auto"/>
        <w:left w:val="none" w:sz="0" w:space="0" w:color="auto"/>
        <w:bottom w:val="none" w:sz="0" w:space="0" w:color="auto"/>
        <w:right w:val="none" w:sz="0" w:space="0" w:color="auto"/>
      </w:divBdr>
    </w:div>
    <w:div w:id="1469007249">
      <w:bodyDiv w:val="1"/>
      <w:marLeft w:val="0"/>
      <w:marRight w:val="0"/>
      <w:marTop w:val="0"/>
      <w:marBottom w:val="0"/>
      <w:divBdr>
        <w:top w:val="none" w:sz="0" w:space="0" w:color="auto"/>
        <w:left w:val="none" w:sz="0" w:space="0" w:color="auto"/>
        <w:bottom w:val="none" w:sz="0" w:space="0" w:color="auto"/>
        <w:right w:val="none" w:sz="0" w:space="0" w:color="auto"/>
      </w:divBdr>
    </w:div>
    <w:div w:id="1480608593">
      <w:bodyDiv w:val="1"/>
      <w:marLeft w:val="0"/>
      <w:marRight w:val="0"/>
      <w:marTop w:val="0"/>
      <w:marBottom w:val="0"/>
      <w:divBdr>
        <w:top w:val="none" w:sz="0" w:space="0" w:color="auto"/>
        <w:left w:val="none" w:sz="0" w:space="0" w:color="auto"/>
        <w:bottom w:val="none" w:sz="0" w:space="0" w:color="auto"/>
        <w:right w:val="none" w:sz="0" w:space="0" w:color="auto"/>
      </w:divBdr>
    </w:div>
    <w:div w:id="1481190749">
      <w:bodyDiv w:val="1"/>
      <w:marLeft w:val="0"/>
      <w:marRight w:val="0"/>
      <w:marTop w:val="0"/>
      <w:marBottom w:val="0"/>
      <w:divBdr>
        <w:top w:val="none" w:sz="0" w:space="0" w:color="auto"/>
        <w:left w:val="none" w:sz="0" w:space="0" w:color="auto"/>
        <w:bottom w:val="none" w:sz="0" w:space="0" w:color="auto"/>
        <w:right w:val="none" w:sz="0" w:space="0" w:color="auto"/>
      </w:divBdr>
    </w:div>
    <w:div w:id="1482624024">
      <w:bodyDiv w:val="1"/>
      <w:marLeft w:val="0"/>
      <w:marRight w:val="0"/>
      <w:marTop w:val="0"/>
      <w:marBottom w:val="0"/>
      <w:divBdr>
        <w:top w:val="none" w:sz="0" w:space="0" w:color="auto"/>
        <w:left w:val="none" w:sz="0" w:space="0" w:color="auto"/>
        <w:bottom w:val="none" w:sz="0" w:space="0" w:color="auto"/>
        <w:right w:val="none" w:sz="0" w:space="0" w:color="auto"/>
      </w:divBdr>
    </w:div>
    <w:div w:id="1482770385">
      <w:bodyDiv w:val="1"/>
      <w:marLeft w:val="0"/>
      <w:marRight w:val="0"/>
      <w:marTop w:val="0"/>
      <w:marBottom w:val="0"/>
      <w:divBdr>
        <w:top w:val="none" w:sz="0" w:space="0" w:color="auto"/>
        <w:left w:val="none" w:sz="0" w:space="0" w:color="auto"/>
        <w:bottom w:val="none" w:sz="0" w:space="0" w:color="auto"/>
        <w:right w:val="none" w:sz="0" w:space="0" w:color="auto"/>
      </w:divBdr>
    </w:div>
    <w:div w:id="1486700730">
      <w:bodyDiv w:val="1"/>
      <w:marLeft w:val="0"/>
      <w:marRight w:val="0"/>
      <w:marTop w:val="0"/>
      <w:marBottom w:val="0"/>
      <w:divBdr>
        <w:top w:val="none" w:sz="0" w:space="0" w:color="auto"/>
        <w:left w:val="none" w:sz="0" w:space="0" w:color="auto"/>
        <w:bottom w:val="none" w:sz="0" w:space="0" w:color="auto"/>
        <w:right w:val="none" w:sz="0" w:space="0" w:color="auto"/>
      </w:divBdr>
    </w:div>
    <w:div w:id="1486782265">
      <w:bodyDiv w:val="1"/>
      <w:marLeft w:val="0"/>
      <w:marRight w:val="0"/>
      <w:marTop w:val="0"/>
      <w:marBottom w:val="0"/>
      <w:divBdr>
        <w:top w:val="none" w:sz="0" w:space="0" w:color="auto"/>
        <w:left w:val="none" w:sz="0" w:space="0" w:color="auto"/>
        <w:bottom w:val="none" w:sz="0" w:space="0" w:color="auto"/>
        <w:right w:val="none" w:sz="0" w:space="0" w:color="auto"/>
      </w:divBdr>
    </w:div>
    <w:div w:id="1488787088">
      <w:bodyDiv w:val="1"/>
      <w:marLeft w:val="0"/>
      <w:marRight w:val="0"/>
      <w:marTop w:val="0"/>
      <w:marBottom w:val="0"/>
      <w:divBdr>
        <w:top w:val="none" w:sz="0" w:space="0" w:color="auto"/>
        <w:left w:val="none" w:sz="0" w:space="0" w:color="auto"/>
        <w:bottom w:val="none" w:sz="0" w:space="0" w:color="auto"/>
        <w:right w:val="none" w:sz="0" w:space="0" w:color="auto"/>
      </w:divBdr>
    </w:div>
    <w:div w:id="1489201327">
      <w:bodyDiv w:val="1"/>
      <w:marLeft w:val="0"/>
      <w:marRight w:val="0"/>
      <w:marTop w:val="0"/>
      <w:marBottom w:val="0"/>
      <w:divBdr>
        <w:top w:val="none" w:sz="0" w:space="0" w:color="auto"/>
        <w:left w:val="none" w:sz="0" w:space="0" w:color="auto"/>
        <w:bottom w:val="none" w:sz="0" w:space="0" w:color="auto"/>
        <w:right w:val="none" w:sz="0" w:space="0" w:color="auto"/>
      </w:divBdr>
    </w:div>
    <w:div w:id="1494101890">
      <w:bodyDiv w:val="1"/>
      <w:marLeft w:val="0"/>
      <w:marRight w:val="0"/>
      <w:marTop w:val="0"/>
      <w:marBottom w:val="0"/>
      <w:divBdr>
        <w:top w:val="none" w:sz="0" w:space="0" w:color="auto"/>
        <w:left w:val="none" w:sz="0" w:space="0" w:color="auto"/>
        <w:bottom w:val="none" w:sz="0" w:space="0" w:color="auto"/>
        <w:right w:val="none" w:sz="0" w:space="0" w:color="auto"/>
      </w:divBdr>
    </w:div>
    <w:div w:id="1497766194">
      <w:bodyDiv w:val="1"/>
      <w:marLeft w:val="0"/>
      <w:marRight w:val="0"/>
      <w:marTop w:val="0"/>
      <w:marBottom w:val="0"/>
      <w:divBdr>
        <w:top w:val="none" w:sz="0" w:space="0" w:color="auto"/>
        <w:left w:val="none" w:sz="0" w:space="0" w:color="auto"/>
        <w:bottom w:val="none" w:sz="0" w:space="0" w:color="auto"/>
        <w:right w:val="none" w:sz="0" w:space="0" w:color="auto"/>
      </w:divBdr>
    </w:div>
    <w:div w:id="1504933673">
      <w:bodyDiv w:val="1"/>
      <w:marLeft w:val="0"/>
      <w:marRight w:val="0"/>
      <w:marTop w:val="0"/>
      <w:marBottom w:val="0"/>
      <w:divBdr>
        <w:top w:val="none" w:sz="0" w:space="0" w:color="auto"/>
        <w:left w:val="none" w:sz="0" w:space="0" w:color="auto"/>
        <w:bottom w:val="none" w:sz="0" w:space="0" w:color="auto"/>
        <w:right w:val="none" w:sz="0" w:space="0" w:color="auto"/>
      </w:divBdr>
    </w:div>
    <w:div w:id="1511527715">
      <w:bodyDiv w:val="1"/>
      <w:marLeft w:val="0"/>
      <w:marRight w:val="0"/>
      <w:marTop w:val="0"/>
      <w:marBottom w:val="0"/>
      <w:divBdr>
        <w:top w:val="none" w:sz="0" w:space="0" w:color="auto"/>
        <w:left w:val="none" w:sz="0" w:space="0" w:color="auto"/>
        <w:bottom w:val="none" w:sz="0" w:space="0" w:color="auto"/>
        <w:right w:val="none" w:sz="0" w:space="0" w:color="auto"/>
      </w:divBdr>
    </w:div>
    <w:div w:id="1513177149">
      <w:bodyDiv w:val="1"/>
      <w:marLeft w:val="0"/>
      <w:marRight w:val="0"/>
      <w:marTop w:val="0"/>
      <w:marBottom w:val="0"/>
      <w:divBdr>
        <w:top w:val="none" w:sz="0" w:space="0" w:color="auto"/>
        <w:left w:val="none" w:sz="0" w:space="0" w:color="auto"/>
        <w:bottom w:val="none" w:sz="0" w:space="0" w:color="auto"/>
        <w:right w:val="none" w:sz="0" w:space="0" w:color="auto"/>
      </w:divBdr>
    </w:div>
    <w:div w:id="1532722478">
      <w:bodyDiv w:val="1"/>
      <w:marLeft w:val="0"/>
      <w:marRight w:val="0"/>
      <w:marTop w:val="0"/>
      <w:marBottom w:val="0"/>
      <w:divBdr>
        <w:top w:val="none" w:sz="0" w:space="0" w:color="auto"/>
        <w:left w:val="none" w:sz="0" w:space="0" w:color="auto"/>
        <w:bottom w:val="none" w:sz="0" w:space="0" w:color="auto"/>
        <w:right w:val="none" w:sz="0" w:space="0" w:color="auto"/>
      </w:divBdr>
    </w:div>
    <w:div w:id="1534077534">
      <w:bodyDiv w:val="1"/>
      <w:marLeft w:val="0"/>
      <w:marRight w:val="0"/>
      <w:marTop w:val="0"/>
      <w:marBottom w:val="0"/>
      <w:divBdr>
        <w:top w:val="none" w:sz="0" w:space="0" w:color="auto"/>
        <w:left w:val="none" w:sz="0" w:space="0" w:color="auto"/>
        <w:bottom w:val="none" w:sz="0" w:space="0" w:color="auto"/>
        <w:right w:val="none" w:sz="0" w:space="0" w:color="auto"/>
      </w:divBdr>
    </w:div>
    <w:div w:id="1538540681">
      <w:bodyDiv w:val="1"/>
      <w:marLeft w:val="0"/>
      <w:marRight w:val="0"/>
      <w:marTop w:val="0"/>
      <w:marBottom w:val="0"/>
      <w:divBdr>
        <w:top w:val="none" w:sz="0" w:space="0" w:color="auto"/>
        <w:left w:val="none" w:sz="0" w:space="0" w:color="auto"/>
        <w:bottom w:val="none" w:sz="0" w:space="0" w:color="auto"/>
        <w:right w:val="none" w:sz="0" w:space="0" w:color="auto"/>
      </w:divBdr>
    </w:div>
    <w:div w:id="1549686964">
      <w:bodyDiv w:val="1"/>
      <w:marLeft w:val="0"/>
      <w:marRight w:val="0"/>
      <w:marTop w:val="0"/>
      <w:marBottom w:val="0"/>
      <w:divBdr>
        <w:top w:val="none" w:sz="0" w:space="0" w:color="auto"/>
        <w:left w:val="none" w:sz="0" w:space="0" w:color="auto"/>
        <w:bottom w:val="none" w:sz="0" w:space="0" w:color="auto"/>
        <w:right w:val="none" w:sz="0" w:space="0" w:color="auto"/>
      </w:divBdr>
    </w:div>
    <w:div w:id="1560508337">
      <w:bodyDiv w:val="1"/>
      <w:marLeft w:val="0"/>
      <w:marRight w:val="0"/>
      <w:marTop w:val="0"/>
      <w:marBottom w:val="0"/>
      <w:divBdr>
        <w:top w:val="none" w:sz="0" w:space="0" w:color="auto"/>
        <w:left w:val="none" w:sz="0" w:space="0" w:color="auto"/>
        <w:bottom w:val="none" w:sz="0" w:space="0" w:color="auto"/>
        <w:right w:val="none" w:sz="0" w:space="0" w:color="auto"/>
      </w:divBdr>
    </w:div>
    <w:div w:id="1566842228">
      <w:bodyDiv w:val="1"/>
      <w:marLeft w:val="0"/>
      <w:marRight w:val="0"/>
      <w:marTop w:val="0"/>
      <w:marBottom w:val="0"/>
      <w:divBdr>
        <w:top w:val="none" w:sz="0" w:space="0" w:color="auto"/>
        <w:left w:val="none" w:sz="0" w:space="0" w:color="auto"/>
        <w:bottom w:val="none" w:sz="0" w:space="0" w:color="auto"/>
        <w:right w:val="none" w:sz="0" w:space="0" w:color="auto"/>
      </w:divBdr>
    </w:div>
    <w:div w:id="1570655569">
      <w:bodyDiv w:val="1"/>
      <w:marLeft w:val="0"/>
      <w:marRight w:val="0"/>
      <w:marTop w:val="0"/>
      <w:marBottom w:val="0"/>
      <w:divBdr>
        <w:top w:val="none" w:sz="0" w:space="0" w:color="auto"/>
        <w:left w:val="none" w:sz="0" w:space="0" w:color="auto"/>
        <w:bottom w:val="none" w:sz="0" w:space="0" w:color="auto"/>
        <w:right w:val="none" w:sz="0" w:space="0" w:color="auto"/>
      </w:divBdr>
    </w:div>
    <w:div w:id="1572740556">
      <w:bodyDiv w:val="1"/>
      <w:marLeft w:val="0"/>
      <w:marRight w:val="0"/>
      <w:marTop w:val="0"/>
      <w:marBottom w:val="0"/>
      <w:divBdr>
        <w:top w:val="none" w:sz="0" w:space="0" w:color="auto"/>
        <w:left w:val="none" w:sz="0" w:space="0" w:color="auto"/>
        <w:bottom w:val="none" w:sz="0" w:space="0" w:color="auto"/>
        <w:right w:val="none" w:sz="0" w:space="0" w:color="auto"/>
      </w:divBdr>
    </w:div>
    <w:div w:id="1575817399">
      <w:bodyDiv w:val="1"/>
      <w:marLeft w:val="0"/>
      <w:marRight w:val="0"/>
      <w:marTop w:val="0"/>
      <w:marBottom w:val="0"/>
      <w:divBdr>
        <w:top w:val="none" w:sz="0" w:space="0" w:color="auto"/>
        <w:left w:val="none" w:sz="0" w:space="0" w:color="auto"/>
        <w:bottom w:val="none" w:sz="0" w:space="0" w:color="auto"/>
        <w:right w:val="none" w:sz="0" w:space="0" w:color="auto"/>
      </w:divBdr>
    </w:div>
    <w:div w:id="1582713456">
      <w:bodyDiv w:val="1"/>
      <w:marLeft w:val="0"/>
      <w:marRight w:val="0"/>
      <w:marTop w:val="0"/>
      <w:marBottom w:val="0"/>
      <w:divBdr>
        <w:top w:val="none" w:sz="0" w:space="0" w:color="auto"/>
        <w:left w:val="none" w:sz="0" w:space="0" w:color="auto"/>
        <w:bottom w:val="none" w:sz="0" w:space="0" w:color="auto"/>
        <w:right w:val="none" w:sz="0" w:space="0" w:color="auto"/>
      </w:divBdr>
    </w:div>
    <w:div w:id="1588151211">
      <w:bodyDiv w:val="1"/>
      <w:marLeft w:val="0"/>
      <w:marRight w:val="0"/>
      <w:marTop w:val="0"/>
      <w:marBottom w:val="0"/>
      <w:divBdr>
        <w:top w:val="none" w:sz="0" w:space="0" w:color="auto"/>
        <w:left w:val="none" w:sz="0" w:space="0" w:color="auto"/>
        <w:bottom w:val="none" w:sz="0" w:space="0" w:color="auto"/>
        <w:right w:val="none" w:sz="0" w:space="0" w:color="auto"/>
      </w:divBdr>
    </w:div>
    <w:div w:id="1591086855">
      <w:bodyDiv w:val="1"/>
      <w:marLeft w:val="0"/>
      <w:marRight w:val="0"/>
      <w:marTop w:val="0"/>
      <w:marBottom w:val="0"/>
      <w:divBdr>
        <w:top w:val="none" w:sz="0" w:space="0" w:color="auto"/>
        <w:left w:val="none" w:sz="0" w:space="0" w:color="auto"/>
        <w:bottom w:val="none" w:sz="0" w:space="0" w:color="auto"/>
        <w:right w:val="none" w:sz="0" w:space="0" w:color="auto"/>
      </w:divBdr>
    </w:div>
    <w:div w:id="1593854869">
      <w:bodyDiv w:val="1"/>
      <w:marLeft w:val="0"/>
      <w:marRight w:val="0"/>
      <w:marTop w:val="0"/>
      <w:marBottom w:val="0"/>
      <w:divBdr>
        <w:top w:val="none" w:sz="0" w:space="0" w:color="auto"/>
        <w:left w:val="none" w:sz="0" w:space="0" w:color="auto"/>
        <w:bottom w:val="none" w:sz="0" w:space="0" w:color="auto"/>
        <w:right w:val="none" w:sz="0" w:space="0" w:color="auto"/>
      </w:divBdr>
    </w:div>
    <w:div w:id="1595824016">
      <w:bodyDiv w:val="1"/>
      <w:marLeft w:val="0"/>
      <w:marRight w:val="0"/>
      <w:marTop w:val="0"/>
      <w:marBottom w:val="0"/>
      <w:divBdr>
        <w:top w:val="none" w:sz="0" w:space="0" w:color="auto"/>
        <w:left w:val="none" w:sz="0" w:space="0" w:color="auto"/>
        <w:bottom w:val="none" w:sz="0" w:space="0" w:color="auto"/>
        <w:right w:val="none" w:sz="0" w:space="0" w:color="auto"/>
      </w:divBdr>
    </w:div>
    <w:div w:id="1601639717">
      <w:bodyDiv w:val="1"/>
      <w:marLeft w:val="0"/>
      <w:marRight w:val="0"/>
      <w:marTop w:val="0"/>
      <w:marBottom w:val="0"/>
      <w:divBdr>
        <w:top w:val="none" w:sz="0" w:space="0" w:color="auto"/>
        <w:left w:val="none" w:sz="0" w:space="0" w:color="auto"/>
        <w:bottom w:val="none" w:sz="0" w:space="0" w:color="auto"/>
        <w:right w:val="none" w:sz="0" w:space="0" w:color="auto"/>
      </w:divBdr>
    </w:div>
    <w:div w:id="1602562978">
      <w:bodyDiv w:val="1"/>
      <w:marLeft w:val="0"/>
      <w:marRight w:val="0"/>
      <w:marTop w:val="0"/>
      <w:marBottom w:val="0"/>
      <w:divBdr>
        <w:top w:val="none" w:sz="0" w:space="0" w:color="auto"/>
        <w:left w:val="none" w:sz="0" w:space="0" w:color="auto"/>
        <w:bottom w:val="none" w:sz="0" w:space="0" w:color="auto"/>
        <w:right w:val="none" w:sz="0" w:space="0" w:color="auto"/>
      </w:divBdr>
    </w:div>
    <w:div w:id="1603416012">
      <w:bodyDiv w:val="1"/>
      <w:marLeft w:val="0"/>
      <w:marRight w:val="0"/>
      <w:marTop w:val="0"/>
      <w:marBottom w:val="0"/>
      <w:divBdr>
        <w:top w:val="none" w:sz="0" w:space="0" w:color="auto"/>
        <w:left w:val="none" w:sz="0" w:space="0" w:color="auto"/>
        <w:bottom w:val="none" w:sz="0" w:space="0" w:color="auto"/>
        <w:right w:val="none" w:sz="0" w:space="0" w:color="auto"/>
      </w:divBdr>
    </w:div>
    <w:div w:id="1607729328">
      <w:bodyDiv w:val="1"/>
      <w:marLeft w:val="0"/>
      <w:marRight w:val="0"/>
      <w:marTop w:val="0"/>
      <w:marBottom w:val="0"/>
      <w:divBdr>
        <w:top w:val="none" w:sz="0" w:space="0" w:color="auto"/>
        <w:left w:val="none" w:sz="0" w:space="0" w:color="auto"/>
        <w:bottom w:val="none" w:sz="0" w:space="0" w:color="auto"/>
        <w:right w:val="none" w:sz="0" w:space="0" w:color="auto"/>
      </w:divBdr>
    </w:div>
    <w:div w:id="1612516252">
      <w:bodyDiv w:val="1"/>
      <w:marLeft w:val="0"/>
      <w:marRight w:val="0"/>
      <w:marTop w:val="0"/>
      <w:marBottom w:val="0"/>
      <w:divBdr>
        <w:top w:val="none" w:sz="0" w:space="0" w:color="auto"/>
        <w:left w:val="none" w:sz="0" w:space="0" w:color="auto"/>
        <w:bottom w:val="none" w:sz="0" w:space="0" w:color="auto"/>
        <w:right w:val="none" w:sz="0" w:space="0" w:color="auto"/>
      </w:divBdr>
    </w:div>
    <w:div w:id="1614168839">
      <w:bodyDiv w:val="1"/>
      <w:marLeft w:val="0"/>
      <w:marRight w:val="0"/>
      <w:marTop w:val="0"/>
      <w:marBottom w:val="0"/>
      <w:divBdr>
        <w:top w:val="none" w:sz="0" w:space="0" w:color="auto"/>
        <w:left w:val="none" w:sz="0" w:space="0" w:color="auto"/>
        <w:bottom w:val="none" w:sz="0" w:space="0" w:color="auto"/>
        <w:right w:val="none" w:sz="0" w:space="0" w:color="auto"/>
      </w:divBdr>
    </w:div>
    <w:div w:id="1625960116">
      <w:bodyDiv w:val="1"/>
      <w:marLeft w:val="0"/>
      <w:marRight w:val="0"/>
      <w:marTop w:val="0"/>
      <w:marBottom w:val="0"/>
      <w:divBdr>
        <w:top w:val="none" w:sz="0" w:space="0" w:color="auto"/>
        <w:left w:val="none" w:sz="0" w:space="0" w:color="auto"/>
        <w:bottom w:val="none" w:sz="0" w:space="0" w:color="auto"/>
        <w:right w:val="none" w:sz="0" w:space="0" w:color="auto"/>
      </w:divBdr>
    </w:div>
    <w:div w:id="1629815693">
      <w:bodyDiv w:val="1"/>
      <w:marLeft w:val="0"/>
      <w:marRight w:val="0"/>
      <w:marTop w:val="0"/>
      <w:marBottom w:val="0"/>
      <w:divBdr>
        <w:top w:val="none" w:sz="0" w:space="0" w:color="auto"/>
        <w:left w:val="none" w:sz="0" w:space="0" w:color="auto"/>
        <w:bottom w:val="none" w:sz="0" w:space="0" w:color="auto"/>
        <w:right w:val="none" w:sz="0" w:space="0" w:color="auto"/>
      </w:divBdr>
    </w:div>
    <w:div w:id="1631207772">
      <w:bodyDiv w:val="1"/>
      <w:marLeft w:val="0"/>
      <w:marRight w:val="0"/>
      <w:marTop w:val="0"/>
      <w:marBottom w:val="0"/>
      <w:divBdr>
        <w:top w:val="none" w:sz="0" w:space="0" w:color="auto"/>
        <w:left w:val="none" w:sz="0" w:space="0" w:color="auto"/>
        <w:bottom w:val="none" w:sz="0" w:space="0" w:color="auto"/>
        <w:right w:val="none" w:sz="0" w:space="0" w:color="auto"/>
      </w:divBdr>
    </w:div>
    <w:div w:id="1632397921">
      <w:bodyDiv w:val="1"/>
      <w:marLeft w:val="0"/>
      <w:marRight w:val="0"/>
      <w:marTop w:val="0"/>
      <w:marBottom w:val="0"/>
      <w:divBdr>
        <w:top w:val="none" w:sz="0" w:space="0" w:color="auto"/>
        <w:left w:val="none" w:sz="0" w:space="0" w:color="auto"/>
        <w:bottom w:val="none" w:sz="0" w:space="0" w:color="auto"/>
        <w:right w:val="none" w:sz="0" w:space="0" w:color="auto"/>
      </w:divBdr>
    </w:div>
    <w:div w:id="1637711834">
      <w:bodyDiv w:val="1"/>
      <w:marLeft w:val="0"/>
      <w:marRight w:val="0"/>
      <w:marTop w:val="0"/>
      <w:marBottom w:val="0"/>
      <w:divBdr>
        <w:top w:val="none" w:sz="0" w:space="0" w:color="auto"/>
        <w:left w:val="none" w:sz="0" w:space="0" w:color="auto"/>
        <w:bottom w:val="none" w:sz="0" w:space="0" w:color="auto"/>
        <w:right w:val="none" w:sz="0" w:space="0" w:color="auto"/>
      </w:divBdr>
    </w:div>
    <w:div w:id="1639993005">
      <w:bodyDiv w:val="1"/>
      <w:marLeft w:val="0"/>
      <w:marRight w:val="0"/>
      <w:marTop w:val="0"/>
      <w:marBottom w:val="0"/>
      <w:divBdr>
        <w:top w:val="none" w:sz="0" w:space="0" w:color="auto"/>
        <w:left w:val="none" w:sz="0" w:space="0" w:color="auto"/>
        <w:bottom w:val="none" w:sz="0" w:space="0" w:color="auto"/>
        <w:right w:val="none" w:sz="0" w:space="0" w:color="auto"/>
      </w:divBdr>
    </w:div>
    <w:div w:id="1645701744">
      <w:bodyDiv w:val="1"/>
      <w:marLeft w:val="0"/>
      <w:marRight w:val="0"/>
      <w:marTop w:val="0"/>
      <w:marBottom w:val="0"/>
      <w:divBdr>
        <w:top w:val="none" w:sz="0" w:space="0" w:color="auto"/>
        <w:left w:val="none" w:sz="0" w:space="0" w:color="auto"/>
        <w:bottom w:val="none" w:sz="0" w:space="0" w:color="auto"/>
        <w:right w:val="none" w:sz="0" w:space="0" w:color="auto"/>
      </w:divBdr>
    </w:div>
    <w:div w:id="1648702841">
      <w:bodyDiv w:val="1"/>
      <w:marLeft w:val="0"/>
      <w:marRight w:val="0"/>
      <w:marTop w:val="0"/>
      <w:marBottom w:val="0"/>
      <w:divBdr>
        <w:top w:val="none" w:sz="0" w:space="0" w:color="auto"/>
        <w:left w:val="none" w:sz="0" w:space="0" w:color="auto"/>
        <w:bottom w:val="none" w:sz="0" w:space="0" w:color="auto"/>
        <w:right w:val="none" w:sz="0" w:space="0" w:color="auto"/>
      </w:divBdr>
    </w:div>
    <w:div w:id="1651981813">
      <w:bodyDiv w:val="1"/>
      <w:marLeft w:val="0"/>
      <w:marRight w:val="0"/>
      <w:marTop w:val="0"/>
      <w:marBottom w:val="0"/>
      <w:divBdr>
        <w:top w:val="none" w:sz="0" w:space="0" w:color="auto"/>
        <w:left w:val="none" w:sz="0" w:space="0" w:color="auto"/>
        <w:bottom w:val="none" w:sz="0" w:space="0" w:color="auto"/>
        <w:right w:val="none" w:sz="0" w:space="0" w:color="auto"/>
      </w:divBdr>
    </w:div>
    <w:div w:id="1654092871">
      <w:bodyDiv w:val="1"/>
      <w:marLeft w:val="0"/>
      <w:marRight w:val="0"/>
      <w:marTop w:val="0"/>
      <w:marBottom w:val="0"/>
      <w:divBdr>
        <w:top w:val="none" w:sz="0" w:space="0" w:color="auto"/>
        <w:left w:val="none" w:sz="0" w:space="0" w:color="auto"/>
        <w:bottom w:val="none" w:sz="0" w:space="0" w:color="auto"/>
        <w:right w:val="none" w:sz="0" w:space="0" w:color="auto"/>
      </w:divBdr>
    </w:div>
    <w:div w:id="1657879081">
      <w:bodyDiv w:val="1"/>
      <w:marLeft w:val="0"/>
      <w:marRight w:val="0"/>
      <w:marTop w:val="0"/>
      <w:marBottom w:val="0"/>
      <w:divBdr>
        <w:top w:val="none" w:sz="0" w:space="0" w:color="auto"/>
        <w:left w:val="none" w:sz="0" w:space="0" w:color="auto"/>
        <w:bottom w:val="none" w:sz="0" w:space="0" w:color="auto"/>
        <w:right w:val="none" w:sz="0" w:space="0" w:color="auto"/>
      </w:divBdr>
    </w:div>
    <w:div w:id="1663049592">
      <w:bodyDiv w:val="1"/>
      <w:marLeft w:val="0"/>
      <w:marRight w:val="0"/>
      <w:marTop w:val="0"/>
      <w:marBottom w:val="0"/>
      <w:divBdr>
        <w:top w:val="none" w:sz="0" w:space="0" w:color="auto"/>
        <w:left w:val="none" w:sz="0" w:space="0" w:color="auto"/>
        <w:bottom w:val="none" w:sz="0" w:space="0" w:color="auto"/>
        <w:right w:val="none" w:sz="0" w:space="0" w:color="auto"/>
      </w:divBdr>
    </w:div>
    <w:div w:id="1663780428">
      <w:bodyDiv w:val="1"/>
      <w:marLeft w:val="0"/>
      <w:marRight w:val="0"/>
      <w:marTop w:val="0"/>
      <w:marBottom w:val="0"/>
      <w:divBdr>
        <w:top w:val="none" w:sz="0" w:space="0" w:color="auto"/>
        <w:left w:val="none" w:sz="0" w:space="0" w:color="auto"/>
        <w:bottom w:val="none" w:sz="0" w:space="0" w:color="auto"/>
        <w:right w:val="none" w:sz="0" w:space="0" w:color="auto"/>
      </w:divBdr>
    </w:div>
    <w:div w:id="1674993230">
      <w:bodyDiv w:val="1"/>
      <w:marLeft w:val="0"/>
      <w:marRight w:val="0"/>
      <w:marTop w:val="0"/>
      <w:marBottom w:val="0"/>
      <w:divBdr>
        <w:top w:val="none" w:sz="0" w:space="0" w:color="auto"/>
        <w:left w:val="none" w:sz="0" w:space="0" w:color="auto"/>
        <w:bottom w:val="none" w:sz="0" w:space="0" w:color="auto"/>
        <w:right w:val="none" w:sz="0" w:space="0" w:color="auto"/>
      </w:divBdr>
    </w:div>
    <w:div w:id="1675958526">
      <w:bodyDiv w:val="1"/>
      <w:marLeft w:val="0"/>
      <w:marRight w:val="0"/>
      <w:marTop w:val="0"/>
      <w:marBottom w:val="0"/>
      <w:divBdr>
        <w:top w:val="none" w:sz="0" w:space="0" w:color="auto"/>
        <w:left w:val="none" w:sz="0" w:space="0" w:color="auto"/>
        <w:bottom w:val="none" w:sz="0" w:space="0" w:color="auto"/>
        <w:right w:val="none" w:sz="0" w:space="0" w:color="auto"/>
      </w:divBdr>
    </w:div>
    <w:div w:id="1676692601">
      <w:bodyDiv w:val="1"/>
      <w:marLeft w:val="0"/>
      <w:marRight w:val="0"/>
      <w:marTop w:val="0"/>
      <w:marBottom w:val="0"/>
      <w:divBdr>
        <w:top w:val="none" w:sz="0" w:space="0" w:color="auto"/>
        <w:left w:val="none" w:sz="0" w:space="0" w:color="auto"/>
        <w:bottom w:val="none" w:sz="0" w:space="0" w:color="auto"/>
        <w:right w:val="none" w:sz="0" w:space="0" w:color="auto"/>
      </w:divBdr>
    </w:div>
    <w:div w:id="1679578754">
      <w:bodyDiv w:val="1"/>
      <w:marLeft w:val="0"/>
      <w:marRight w:val="0"/>
      <w:marTop w:val="0"/>
      <w:marBottom w:val="0"/>
      <w:divBdr>
        <w:top w:val="none" w:sz="0" w:space="0" w:color="auto"/>
        <w:left w:val="none" w:sz="0" w:space="0" w:color="auto"/>
        <w:bottom w:val="none" w:sz="0" w:space="0" w:color="auto"/>
        <w:right w:val="none" w:sz="0" w:space="0" w:color="auto"/>
      </w:divBdr>
    </w:div>
    <w:div w:id="1680422537">
      <w:bodyDiv w:val="1"/>
      <w:marLeft w:val="0"/>
      <w:marRight w:val="0"/>
      <w:marTop w:val="0"/>
      <w:marBottom w:val="0"/>
      <w:divBdr>
        <w:top w:val="none" w:sz="0" w:space="0" w:color="auto"/>
        <w:left w:val="none" w:sz="0" w:space="0" w:color="auto"/>
        <w:bottom w:val="none" w:sz="0" w:space="0" w:color="auto"/>
        <w:right w:val="none" w:sz="0" w:space="0" w:color="auto"/>
      </w:divBdr>
    </w:div>
    <w:div w:id="1683512304">
      <w:bodyDiv w:val="1"/>
      <w:marLeft w:val="0"/>
      <w:marRight w:val="0"/>
      <w:marTop w:val="0"/>
      <w:marBottom w:val="0"/>
      <w:divBdr>
        <w:top w:val="none" w:sz="0" w:space="0" w:color="auto"/>
        <w:left w:val="none" w:sz="0" w:space="0" w:color="auto"/>
        <w:bottom w:val="none" w:sz="0" w:space="0" w:color="auto"/>
        <w:right w:val="none" w:sz="0" w:space="0" w:color="auto"/>
      </w:divBdr>
    </w:div>
    <w:div w:id="1686245822">
      <w:bodyDiv w:val="1"/>
      <w:marLeft w:val="0"/>
      <w:marRight w:val="0"/>
      <w:marTop w:val="0"/>
      <w:marBottom w:val="0"/>
      <w:divBdr>
        <w:top w:val="none" w:sz="0" w:space="0" w:color="auto"/>
        <w:left w:val="none" w:sz="0" w:space="0" w:color="auto"/>
        <w:bottom w:val="none" w:sz="0" w:space="0" w:color="auto"/>
        <w:right w:val="none" w:sz="0" w:space="0" w:color="auto"/>
      </w:divBdr>
    </w:div>
    <w:div w:id="1686591030">
      <w:bodyDiv w:val="1"/>
      <w:marLeft w:val="0"/>
      <w:marRight w:val="0"/>
      <w:marTop w:val="0"/>
      <w:marBottom w:val="0"/>
      <w:divBdr>
        <w:top w:val="none" w:sz="0" w:space="0" w:color="auto"/>
        <w:left w:val="none" w:sz="0" w:space="0" w:color="auto"/>
        <w:bottom w:val="none" w:sz="0" w:space="0" w:color="auto"/>
        <w:right w:val="none" w:sz="0" w:space="0" w:color="auto"/>
      </w:divBdr>
    </w:div>
    <w:div w:id="1687561994">
      <w:bodyDiv w:val="1"/>
      <w:marLeft w:val="0"/>
      <w:marRight w:val="0"/>
      <w:marTop w:val="0"/>
      <w:marBottom w:val="0"/>
      <w:divBdr>
        <w:top w:val="none" w:sz="0" w:space="0" w:color="auto"/>
        <w:left w:val="none" w:sz="0" w:space="0" w:color="auto"/>
        <w:bottom w:val="none" w:sz="0" w:space="0" w:color="auto"/>
        <w:right w:val="none" w:sz="0" w:space="0" w:color="auto"/>
      </w:divBdr>
    </w:div>
    <w:div w:id="1695111401">
      <w:bodyDiv w:val="1"/>
      <w:marLeft w:val="0"/>
      <w:marRight w:val="0"/>
      <w:marTop w:val="0"/>
      <w:marBottom w:val="0"/>
      <w:divBdr>
        <w:top w:val="none" w:sz="0" w:space="0" w:color="auto"/>
        <w:left w:val="none" w:sz="0" w:space="0" w:color="auto"/>
        <w:bottom w:val="none" w:sz="0" w:space="0" w:color="auto"/>
        <w:right w:val="none" w:sz="0" w:space="0" w:color="auto"/>
      </w:divBdr>
    </w:div>
    <w:div w:id="1695766624">
      <w:bodyDiv w:val="1"/>
      <w:marLeft w:val="0"/>
      <w:marRight w:val="0"/>
      <w:marTop w:val="0"/>
      <w:marBottom w:val="0"/>
      <w:divBdr>
        <w:top w:val="none" w:sz="0" w:space="0" w:color="auto"/>
        <w:left w:val="none" w:sz="0" w:space="0" w:color="auto"/>
        <w:bottom w:val="none" w:sz="0" w:space="0" w:color="auto"/>
        <w:right w:val="none" w:sz="0" w:space="0" w:color="auto"/>
      </w:divBdr>
    </w:div>
    <w:div w:id="1699426403">
      <w:bodyDiv w:val="1"/>
      <w:marLeft w:val="0"/>
      <w:marRight w:val="0"/>
      <w:marTop w:val="0"/>
      <w:marBottom w:val="0"/>
      <w:divBdr>
        <w:top w:val="none" w:sz="0" w:space="0" w:color="auto"/>
        <w:left w:val="none" w:sz="0" w:space="0" w:color="auto"/>
        <w:bottom w:val="none" w:sz="0" w:space="0" w:color="auto"/>
        <w:right w:val="none" w:sz="0" w:space="0" w:color="auto"/>
      </w:divBdr>
    </w:div>
    <w:div w:id="1711346018">
      <w:bodyDiv w:val="1"/>
      <w:marLeft w:val="0"/>
      <w:marRight w:val="0"/>
      <w:marTop w:val="0"/>
      <w:marBottom w:val="0"/>
      <w:divBdr>
        <w:top w:val="none" w:sz="0" w:space="0" w:color="auto"/>
        <w:left w:val="none" w:sz="0" w:space="0" w:color="auto"/>
        <w:bottom w:val="none" w:sz="0" w:space="0" w:color="auto"/>
        <w:right w:val="none" w:sz="0" w:space="0" w:color="auto"/>
      </w:divBdr>
    </w:div>
    <w:div w:id="1724327062">
      <w:bodyDiv w:val="1"/>
      <w:marLeft w:val="0"/>
      <w:marRight w:val="0"/>
      <w:marTop w:val="0"/>
      <w:marBottom w:val="0"/>
      <w:divBdr>
        <w:top w:val="none" w:sz="0" w:space="0" w:color="auto"/>
        <w:left w:val="none" w:sz="0" w:space="0" w:color="auto"/>
        <w:bottom w:val="none" w:sz="0" w:space="0" w:color="auto"/>
        <w:right w:val="none" w:sz="0" w:space="0" w:color="auto"/>
      </w:divBdr>
    </w:div>
    <w:div w:id="1733850493">
      <w:bodyDiv w:val="1"/>
      <w:marLeft w:val="0"/>
      <w:marRight w:val="0"/>
      <w:marTop w:val="0"/>
      <w:marBottom w:val="0"/>
      <w:divBdr>
        <w:top w:val="none" w:sz="0" w:space="0" w:color="auto"/>
        <w:left w:val="none" w:sz="0" w:space="0" w:color="auto"/>
        <w:bottom w:val="none" w:sz="0" w:space="0" w:color="auto"/>
        <w:right w:val="none" w:sz="0" w:space="0" w:color="auto"/>
      </w:divBdr>
    </w:div>
    <w:div w:id="1736272986">
      <w:bodyDiv w:val="1"/>
      <w:marLeft w:val="0"/>
      <w:marRight w:val="0"/>
      <w:marTop w:val="0"/>
      <w:marBottom w:val="0"/>
      <w:divBdr>
        <w:top w:val="none" w:sz="0" w:space="0" w:color="auto"/>
        <w:left w:val="none" w:sz="0" w:space="0" w:color="auto"/>
        <w:bottom w:val="none" w:sz="0" w:space="0" w:color="auto"/>
        <w:right w:val="none" w:sz="0" w:space="0" w:color="auto"/>
      </w:divBdr>
    </w:div>
    <w:div w:id="1739129224">
      <w:bodyDiv w:val="1"/>
      <w:marLeft w:val="0"/>
      <w:marRight w:val="0"/>
      <w:marTop w:val="0"/>
      <w:marBottom w:val="0"/>
      <w:divBdr>
        <w:top w:val="none" w:sz="0" w:space="0" w:color="auto"/>
        <w:left w:val="none" w:sz="0" w:space="0" w:color="auto"/>
        <w:bottom w:val="none" w:sz="0" w:space="0" w:color="auto"/>
        <w:right w:val="none" w:sz="0" w:space="0" w:color="auto"/>
      </w:divBdr>
    </w:div>
    <w:div w:id="1740245638">
      <w:bodyDiv w:val="1"/>
      <w:marLeft w:val="0"/>
      <w:marRight w:val="0"/>
      <w:marTop w:val="0"/>
      <w:marBottom w:val="0"/>
      <w:divBdr>
        <w:top w:val="none" w:sz="0" w:space="0" w:color="auto"/>
        <w:left w:val="none" w:sz="0" w:space="0" w:color="auto"/>
        <w:bottom w:val="none" w:sz="0" w:space="0" w:color="auto"/>
        <w:right w:val="none" w:sz="0" w:space="0" w:color="auto"/>
      </w:divBdr>
    </w:div>
    <w:div w:id="1745954757">
      <w:bodyDiv w:val="1"/>
      <w:marLeft w:val="0"/>
      <w:marRight w:val="0"/>
      <w:marTop w:val="0"/>
      <w:marBottom w:val="0"/>
      <w:divBdr>
        <w:top w:val="none" w:sz="0" w:space="0" w:color="auto"/>
        <w:left w:val="none" w:sz="0" w:space="0" w:color="auto"/>
        <w:bottom w:val="none" w:sz="0" w:space="0" w:color="auto"/>
        <w:right w:val="none" w:sz="0" w:space="0" w:color="auto"/>
      </w:divBdr>
    </w:div>
    <w:div w:id="1746223222">
      <w:bodyDiv w:val="1"/>
      <w:marLeft w:val="0"/>
      <w:marRight w:val="0"/>
      <w:marTop w:val="0"/>
      <w:marBottom w:val="0"/>
      <w:divBdr>
        <w:top w:val="none" w:sz="0" w:space="0" w:color="auto"/>
        <w:left w:val="none" w:sz="0" w:space="0" w:color="auto"/>
        <w:bottom w:val="none" w:sz="0" w:space="0" w:color="auto"/>
        <w:right w:val="none" w:sz="0" w:space="0" w:color="auto"/>
      </w:divBdr>
    </w:div>
    <w:div w:id="1750424113">
      <w:bodyDiv w:val="1"/>
      <w:marLeft w:val="0"/>
      <w:marRight w:val="0"/>
      <w:marTop w:val="0"/>
      <w:marBottom w:val="0"/>
      <w:divBdr>
        <w:top w:val="none" w:sz="0" w:space="0" w:color="auto"/>
        <w:left w:val="none" w:sz="0" w:space="0" w:color="auto"/>
        <w:bottom w:val="none" w:sz="0" w:space="0" w:color="auto"/>
        <w:right w:val="none" w:sz="0" w:space="0" w:color="auto"/>
      </w:divBdr>
    </w:div>
    <w:div w:id="1752316794">
      <w:bodyDiv w:val="1"/>
      <w:marLeft w:val="0"/>
      <w:marRight w:val="0"/>
      <w:marTop w:val="0"/>
      <w:marBottom w:val="0"/>
      <w:divBdr>
        <w:top w:val="none" w:sz="0" w:space="0" w:color="auto"/>
        <w:left w:val="none" w:sz="0" w:space="0" w:color="auto"/>
        <w:bottom w:val="none" w:sz="0" w:space="0" w:color="auto"/>
        <w:right w:val="none" w:sz="0" w:space="0" w:color="auto"/>
      </w:divBdr>
    </w:div>
    <w:div w:id="1757287988">
      <w:bodyDiv w:val="1"/>
      <w:marLeft w:val="0"/>
      <w:marRight w:val="0"/>
      <w:marTop w:val="0"/>
      <w:marBottom w:val="0"/>
      <w:divBdr>
        <w:top w:val="none" w:sz="0" w:space="0" w:color="auto"/>
        <w:left w:val="none" w:sz="0" w:space="0" w:color="auto"/>
        <w:bottom w:val="none" w:sz="0" w:space="0" w:color="auto"/>
        <w:right w:val="none" w:sz="0" w:space="0" w:color="auto"/>
      </w:divBdr>
    </w:div>
    <w:div w:id="1767337344">
      <w:bodyDiv w:val="1"/>
      <w:marLeft w:val="0"/>
      <w:marRight w:val="0"/>
      <w:marTop w:val="0"/>
      <w:marBottom w:val="0"/>
      <w:divBdr>
        <w:top w:val="none" w:sz="0" w:space="0" w:color="auto"/>
        <w:left w:val="none" w:sz="0" w:space="0" w:color="auto"/>
        <w:bottom w:val="none" w:sz="0" w:space="0" w:color="auto"/>
        <w:right w:val="none" w:sz="0" w:space="0" w:color="auto"/>
      </w:divBdr>
    </w:div>
    <w:div w:id="1769306125">
      <w:bodyDiv w:val="1"/>
      <w:marLeft w:val="0"/>
      <w:marRight w:val="0"/>
      <w:marTop w:val="0"/>
      <w:marBottom w:val="0"/>
      <w:divBdr>
        <w:top w:val="none" w:sz="0" w:space="0" w:color="auto"/>
        <w:left w:val="none" w:sz="0" w:space="0" w:color="auto"/>
        <w:bottom w:val="none" w:sz="0" w:space="0" w:color="auto"/>
        <w:right w:val="none" w:sz="0" w:space="0" w:color="auto"/>
      </w:divBdr>
    </w:div>
    <w:div w:id="1777796797">
      <w:bodyDiv w:val="1"/>
      <w:marLeft w:val="0"/>
      <w:marRight w:val="0"/>
      <w:marTop w:val="0"/>
      <w:marBottom w:val="0"/>
      <w:divBdr>
        <w:top w:val="none" w:sz="0" w:space="0" w:color="auto"/>
        <w:left w:val="none" w:sz="0" w:space="0" w:color="auto"/>
        <w:bottom w:val="none" w:sz="0" w:space="0" w:color="auto"/>
        <w:right w:val="none" w:sz="0" w:space="0" w:color="auto"/>
      </w:divBdr>
    </w:div>
    <w:div w:id="1777821058">
      <w:bodyDiv w:val="1"/>
      <w:marLeft w:val="0"/>
      <w:marRight w:val="0"/>
      <w:marTop w:val="0"/>
      <w:marBottom w:val="0"/>
      <w:divBdr>
        <w:top w:val="none" w:sz="0" w:space="0" w:color="auto"/>
        <w:left w:val="none" w:sz="0" w:space="0" w:color="auto"/>
        <w:bottom w:val="none" w:sz="0" w:space="0" w:color="auto"/>
        <w:right w:val="none" w:sz="0" w:space="0" w:color="auto"/>
      </w:divBdr>
    </w:div>
    <w:div w:id="1779174272">
      <w:bodyDiv w:val="1"/>
      <w:marLeft w:val="0"/>
      <w:marRight w:val="0"/>
      <w:marTop w:val="0"/>
      <w:marBottom w:val="0"/>
      <w:divBdr>
        <w:top w:val="none" w:sz="0" w:space="0" w:color="auto"/>
        <w:left w:val="none" w:sz="0" w:space="0" w:color="auto"/>
        <w:bottom w:val="none" w:sz="0" w:space="0" w:color="auto"/>
        <w:right w:val="none" w:sz="0" w:space="0" w:color="auto"/>
      </w:divBdr>
    </w:div>
    <w:div w:id="1781488546">
      <w:bodyDiv w:val="1"/>
      <w:marLeft w:val="0"/>
      <w:marRight w:val="0"/>
      <w:marTop w:val="0"/>
      <w:marBottom w:val="0"/>
      <w:divBdr>
        <w:top w:val="none" w:sz="0" w:space="0" w:color="auto"/>
        <w:left w:val="none" w:sz="0" w:space="0" w:color="auto"/>
        <w:bottom w:val="none" w:sz="0" w:space="0" w:color="auto"/>
        <w:right w:val="none" w:sz="0" w:space="0" w:color="auto"/>
      </w:divBdr>
    </w:div>
    <w:div w:id="1786390216">
      <w:bodyDiv w:val="1"/>
      <w:marLeft w:val="0"/>
      <w:marRight w:val="0"/>
      <w:marTop w:val="0"/>
      <w:marBottom w:val="0"/>
      <w:divBdr>
        <w:top w:val="none" w:sz="0" w:space="0" w:color="auto"/>
        <w:left w:val="none" w:sz="0" w:space="0" w:color="auto"/>
        <w:bottom w:val="none" w:sz="0" w:space="0" w:color="auto"/>
        <w:right w:val="none" w:sz="0" w:space="0" w:color="auto"/>
      </w:divBdr>
    </w:div>
    <w:div w:id="1789592004">
      <w:bodyDiv w:val="1"/>
      <w:marLeft w:val="0"/>
      <w:marRight w:val="0"/>
      <w:marTop w:val="0"/>
      <w:marBottom w:val="0"/>
      <w:divBdr>
        <w:top w:val="none" w:sz="0" w:space="0" w:color="auto"/>
        <w:left w:val="none" w:sz="0" w:space="0" w:color="auto"/>
        <w:bottom w:val="none" w:sz="0" w:space="0" w:color="auto"/>
        <w:right w:val="none" w:sz="0" w:space="0" w:color="auto"/>
      </w:divBdr>
    </w:div>
    <w:div w:id="1793943030">
      <w:bodyDiv w:val="1"/>
      <w:marLeft w:val="0"/>
      <w:marRight w:val="0"/>
      <w:marTop w:val="0"/>
      <w:marBottom w:val="0"/>
      <w:divBdr>
        <w:top w:val="none" w:sz="0" w:space="0" w:color="auto"/>
        <w:left w:val="none" w:sz="0" w:space="0" w:color="auto"/>
        <w:bottom w:val="none" w:sz="0" w:space="0" w:color="auto"/>
        <w:right w:val="none" w:sz="0" w:space="0" w:color="auto"/>
      </w:divBdr>
    </w:div>
    <w:div w:id="1799104469">
      <w:bodyDiv w:val="1"/>
      <w:marLeft w:val="0"/>
      <w:marRight w:val="0"/>
      <w:marTop w:val="0"/>
      <w:marBottom w:val="0"/>
      <w:divBdr>
        <w:top w:val="none" w:sz="0" w:space="0" w:color="auto"/>
        <w:left w:val="none" w:sz="0" w:space="0" w:color="auto"/>
        <w:bottom w:val="none" w:sz="0" w:space="0" w:color="auto"/>
        <w:right w:val="none" w:sz="0" w:space="0" w:color="auto"/>
      </w:divBdr>
    </w:div>
    <w:div w:id="1800151775">
      <w:bodyDiv w:val="1"/>
      <w:marLeft w:val="0"/>
      <w:marRight w:val="0"/>
      <w:marTop w:val="0"/>
      <w:marBottom w:val="0"/>
      <w:divBdr>
        <w:top w:val="none" w:sz="0" w:space="0" w:color="auto"/>
        <w:left w:val="none" w:sz="0" w:space="0" w:color="auto"/>
        <w:bottom w:val="none" w:sz="0" w:space="0" w:color="auto"/>
        <w:right w:val="none" w:sz="0" w:space="0" w:color="auto"/>
      </w:divBdr>
    </w:div>
    <w:div w:id="1808545671">
      <w:bodyDiv w:val="1"/>
      <w:marLeft w:val="0"/>
      <w:marRight w:val="0"/>
      <w:marTop w:val="0"/>
      <w:marBottom w:val="0"/>
      <w:divBdr>
        <w:top w:val="none" w:sz="0" w:space="0" w:color="auto"/>
        <w:left w:val="none" w:sz="0" w:space="0" w:color="auto"/>
        <w:bottom w:val="none" w:sz="0" w:space="0" w:color="auto"/>
        <w:right w:val="none" w:sz="0" w:space="0" w:color="auto"/>
      </w:divBdr>
    </w:div>
    <w:div w:id="1811166322">
      <w:bodyDiv w:val="1"/>
      <w:marLeft w:val="0"/>
      <w:marRight w:val="0"/>
      <w:marTop w:val="0"/>
      <w:marBottom w:val="0"/>
      <w:divBdr>
        <w:top w:val="none" w:sz="0" w:space="0" w:color="auto"/>
        <w:left w:val="none" w:sz="0" w:space="0" w:color="auto"/>
        <w:bottom w:val="none" w:sz="0" w:space="0" w:color="auto"/>
        <w:right w:val="none" w:sz="0" w:space="0" w:color="auto"/>
      </w:divBdr>
    </w:div>
    <w:div w:id="1817262580">
      <w:bodyDiv w:val="1"/>
      <w:marLeft w:val="0"/>
      <w:marRight w:val="0"/>
      <w:marTop w:val="0"/>
      <w:marBottom w:val="0"/>
      <w:divBdr>
        <w:top w:val="none" w:sz="0" w:space="0" w:color="auto"/>
        <w:left w:val="none" w:sz="0" w:space="0" w:color="auto"/>
        <w:bottom w:val="none" w:sz="0" w:space="0" w:color="auto"/>
        <w:right w:val="none" w:sz="0" w:space="0" w:color="auto"/>
      </w:divBdr>
    </w:div>
    <w:div w:id="1818372264">
      <w:bodyDiv w:val="1"/>
      <w:marLeft w:val="0"/>
      <w:marRight w:val="0"/>
      <w:marTop w:val="0"/>
      <w:marBottom w:val="0"/>
      <w:divBdr>
        <w:top w:val="none" w:sz="0" w:space="0" w:color="auto"/>
        <w:left w:val="none" w:sz="0" w:space="0" w:color="auto"/>
        <w:bottom w:val="none" w:sz="0" w:space="0" w:color="auto"/>
        <w:right w:val="none" w:sz="0" w:space="0" w:color="auto"/>
      </w:divBdr>
    </w:div>
    <w:div w:id="1825702027">
      <w:bodyDiv w:val="1"/>
      <w:marLeft w:val="0"/>
      <w:marRight w:val="0"/>
      <w:marTop w:val="0"/>
      <w:marBottom w:val="0"/>
      <w:divBdr>
        <w:top w:val="none" w:sz="0" w:space="0" w:color="auto"/>
        <w:left w:val="none" w:sz="0" w:space="0" w:color="auto"/>
        <w:bottom w:val="none" w:sz="0" w:space="0" w:color="auto"/>
        <w:right w:val="none" w:sz="0" w:space="0" w:color="auto"/>
      </w:divBdr>
    </w:div>
    <w:div w:id="1827165194">
      <w:bodyDiv w:val="1"/>
      <w:marLeft w:val="0"/>
      <w:marRight w:val="0"/>
      <w:marTop w:val="0"/>
      <w:marBottom w:val="0"/>
      <w:divBdr>
        <w:top w:val="none" w:sz="0" w:space="0" w:color="auto"/>
        <w:left w:val="none" w:sz="0" w:space="0" w:color="auto"/>
        <w:bottom w:val="none" w:sz="0" w:space="0" w:color="auto"/>
        <w:right w:val="none" w:sz="0" w:space="0" w:color="auto"/>
      </w:divBdr>
    </w:div>
    <w:div w:id="1830052931">
      <w:bodyDiv w:val="1"/>
      <w:marLeft w:val="0"/>
      <w:marRight w:val="0"/>
      <w:marTop w:val="0"/>
      <w:marBottom w:val="0"/>
      <w:divBdr>
        <w:top w:val="none" w:sz="0" w:space="0" w:color="auto"/>
        <w:left w:val="none" w:sz="0" w:space="0" w:color="auto"/>
        <w:bottom w:val="none" w:sz="0" w:space="0" w:color="auto"/>
        <w:right w:val="none" w:sz="0" w:space="0" w:color="auto"/>
      </w:divBdr>
    </w:div>
    <w:div w:id="1831628612">
      <w:bodyDiv w:val="1"/>
      <w:marLeft w:val="0"/>
      <w:marRight w:val="0"/>
      <w:marTop w:val="0"/>
      <w:marBottom w:val="0"/>
      <w:divBdr>
        <w:top w:val="none" w:sz="0" w:space="0" w:color="auto"/>
        <w:left w:val="none" w:sz="0" w:space="0" w:color="auto"/>
        <w:bottom w:val="none" w:sz="0" w:space="0" w:color="auto"/>
        <w:right w:val="none" w:sz="0" w:space="0" w:color="auto"/>
      </w:divBdr>
    </w:div>
    <w:div w:id="1832286578">
      <w:bodyDiv w:val="1"/>
      <w:marLeft w:val="0"/>
      <w:marRight w:val="0"/>
      <w:marTop w:val="0"/>
      <w:marBottom w:val="0"/>
      <w:divBdr>
        <w:top w:val="none" w:sz="0" w:space="0" w:color="auto"/>
        <w:left w:val="none" w:sz="0" w:space="0" w:color="auto"/>
        <w:bottom w:val="none" w:sz="0" w:space="0" w:color="auto"/>
        <w:right w:val="none" w:sz="0" w:space="0" w:color="auto"/>
      </w:divBdr>
    </w:div>
    <w:div w:id="1835337574">
      <w:bodyDiv w:val="1"/>
      <w:marLeft w:val="0"/>
      <w:marRight w:val="0"/>
      <w:marTop w:val="0"/>
      <w:marBottom w:val="0"/>
      <w:divBdr>
        <w:top w:val="none" w:sz="0" w:space="0" w:color="auto"/>
        <w:left w:val="none" w:sz="0" w:space="0" w:color="auto"/>
        <w:bottom w:val="none" w:sz="0" w:space="0" w:color="auto"/>
        <w:right w:val="none" w:sz="0" w:space="0" w:color="auto"/>
      </w:divBdr>
    </w:div>
    <w:div w:id="1840197323">
      <w:bodyDiv w:val="1"/>
      <w:marLeft w:val="0"/>
      <w:marRight w:val="0"/>
      <w:marTop w:val="0"/>
      <w:marBottom w:val="0"/>
      <w:divBdr>
        <w:top w:val="none" w:sz="0" w:space="0" w:color="auto"/>
        <w:left w:val="none" w:sz="0" w:space="0" w:color="auto"/>
        <w:bottom w:val="none" w:sz="0" w:space="0" w:color="auto"/>
        <w:right w:val="none" w:sz="0" w:space="0" w:color="auto"/>
      </w:divBdr>
    </w:div>
    <w:div w:id="1843275665">
      <w:bodyDiv w:val="1"/>
      <w:marLeft w:val="0"/>
      <w:marRight w:val="0"/>
      <w:marTop w:val="0"/>
      <w:marBottom w:val="0"/>
      <w:divBdr>
        <w:top w:val="none" w:sz="0" w:space="0" w:color="auto"/>
        <w:left w:val="none" w:sz="0" w:space="0" w:color="auto"/>
        <w:bottom w:val="none" w:sz="0" w:space="0" w:color="auto"/>
        <w:right w:val="none" w:sz="0" w:space="0" w:color="auto"/>
      </w:divBdr>
    </w:div>
    <w:div w:id="1843398215">
      <w:bodyDiv w:val="1"/>
      <w:marLeft w:val="0"/>
      <w:marRight w:val="0"/>
      <w:marTop w:val="0"/>
      <w:marBottom w:val="0"/>
      <w:divBdr>
        <w:top w:val="none" w:sz="0" w:space="0" w:color="auto"/>
        <w:left w:val="none" w:sz="0" w:space="0" w:color="auto"/>
        <w:bottom w:val="none" w:sz="0" w:space="0" w:color="auto"/>
        <w:right w:val="none" w:sz="0" w:space="0" w:color="auto"/>
      </w:divBdr>
    </w:div>
    <w:div w:id="1850682563">
      <w:bodyDiv w:val="1"/>
      <w:marLeft w:val="0"/>
      <w:marRight w:val="0"/>
      <w:marTop w:val="0"/>
      <w:marBottom w:val="0"/>
      <w:divBdr>
        <w:top w:val="none" w:sz="0" w:space="0" w:color="auto"/>
        <w:left w:val="none" w:sz="0" w:space="0" w:color="auto"/>
        <w:bottom w:val="none" w:sz="0" w:space="0" w:color="auto"/>
        <w:right w:val="none" w:sz="0" w:space="0" w:color="auto"/>
      </w:divBdr>
    </w:div>
    <w:div w:id="1852379199">
      <w:bodyDiv w:val="1"/>
      <w:marLeft w:val="0"/>
      <w:marRight w:val="0"/>
      <w:marTop w:val="0"/>
      <w:marBottom w:val="0"/>
      <w:divBdr>
        <w:top w:val="none" w:sz="0" w:space="0" w:color="auto"/>
        <w:left w:val="none" w:sz="0" w:space="0" w:color="auto"/>
        <w:bottom w:val="none" w:sz="0" w:space="0" w:color="auto"/>
        <w:right w:val="none" w:sz="0" w:space="0" w:color="auto"/>
      </w:divBdr>
    </w:div>
    <w:div w:id="1855460529">
      <w:bodyDiv w:val="1"/>
      <w:marLeft w:val="0"/>
      <w:marRight w:val="0"/>
      <w:marTop w:val="0"/>
      <w:marBottom w:val="0"/>
      <w:divBdr>
        <w:top w:val="none" w:sz="0" w:space="0" w:color="auto"/>
        <w:left w:val="none" w:sz="0" w:space="0" w:color="auto"/>
        <w:bottom w:val="none" w:sz="0" w:space="0" w:color="auto"/>
        <w:right w:val="none" w:sz="0" w:space="0" w:color="auto"/>
      </w:divBdr>
    </w:div>
    <w:div w:id="1857840630">
      <w:bodyDiv w:val="1"/>
      <w:marLeft w:val="0"/>
      <w:marRight w:val="0"/>
      <w:marTop w:val="0"/>
      <w:marBottom w:val="0"/>
      <w:divBdr>
        <w:top w:val="none" w:sz="0" w:space="0" w:color="auto"/>
        <w:left w:val="none" w:sz="0" w:space="0" w:color="auto"/>
        <w:bottom w:val="none" w:sz="0" w:space="0" w:color="auto"/>
        <w:right w:val="none" w:sz="0" w:space="0" w:color="auto"/>
      </w:divBdr>
    </w:div>
    <w:div w:id="1860465759">
      <w:bodyDiv w:val="1"/>
      <w:marLeft w:val="0"/>
      <w:marRight w:val="0"/>
      <w:marTop w:val="0"/>
      <w:marBottom w:val="0"/>
      <w:divBdr>
        <w:top w:val="none" w:sz="0" w:space="0" w:color="auto"/>
        <w:left w:val="none" w:sz="0" w:space="0" w:color="auto"/>
        <w:bottom w:val="none" w:sz="0" w:space="0" w:color="auto"/>
        <w:right w:val="none" w:sz="0" w:space="0" w:color="auto"/>
      </w:divBdr>
    </w:div>
    <w:div w:id="1862470722">
      <w:bodyDiv w:val="1"/>
      <w:marLeft w:val="0"/>
      <w:marRight w:val="0"/>
      <w:marTop w:val="0"/>
      <w:marBottom w:val="0"/>
      <w:divBdr>
        <w:top w:val="none" w:sz="0" w:space="0" w:color="auto"/>
        <w:left w:val="none" w:sz="0" w:space="0" w:color="auto"/>
        <w:bottom w:val="none" w:sz="0" w:space="0" w:color="auto"/>
        <w:right w:val="none" w:sz="0" w:space="0" w:color="auto"/>
      </w:divBdr>
    </w:div>
    <w:div w:id="1862546254">
      <w:bodyDiv w:val="1"/>
      <w:marLeft w:val="0"/>
      <w:marRight w:val="0"/>
      <w:marTop w:val="0"/>
      <w:marBottom w:val="0"/>
      <w:divBdr>
        <w:top w:val="none" w:sz="0" w:space="0" w:color="auto"/>
        <w:left w:val="none" w:sz="0" w:space="0" w:color="auto"/>
        <w:bottom w:val="none" w:sz="0" w:space="0" w:color="auto"/>
        <w:right w:val="none" w:sz="0" w:space="0" w:color="auto"/>
      </w:divBdr>
    </w:div>
    <w:div w:id="1872911674">
      <w:bodyDiv w:val="1"/>
      <w:marLeft w:val="0"/>
      <w:marRight w:val="0"/>
      <w:marTop w:val="0"/>
      <w:marBottom w:val="0"/>
      <w:divBdr>
        <w:top w:val="none" w:sz="0" w:space="0" w:color="auto"/>
        <w:left w:val="none" w:sz="0" w:space="0" w:color="auto"/>
        <w:bottom w:val="none" w:sz="0" w:space="0" w:color="auto"/>
        <w:right w:val="none" w:sz="0" w:space="0" w:color="auto"/>
      </w:divBdr>
    </w:div>
    <w:div w:id="1877888873">
      <w:bodyDiv w:val="1"/>
      <w:marLeft w:val="0"/>
      <w:marRight w:val="0"/>
      <w:marTop w:val="0"/>
      <w:marBottom w:val="0"/>
      <w:divBdr>
        <w:top w:val="none" w:sz="0" w:space="0" w:color="auto"/>
        <w:left w:val="none" w:sz="0" w:space="0" w:color="auto"/>
        <w:bottom w:val="none" w:sz="0" w:space="0" w:color="auto"/>
        <w:right w:val="none" w:sz="0" w:space="0" w:color="auto"/>
      </w:divBdr>
    </w:div>
    <w:div w:id="1887522051">
      <w:bodyDiv w:val="1"/>
      <w:marLeft w:val="0"/>
      <w:marRight w:val="0"/>
      <w:marTop w:val="0"/>
      <w:marBottom w:val="0"/>
      <w:divBdr>
        <w:top w:val="none" w:sz="0" w:space="0" w:color="auto"/>
        <w:left w:val="none" w:sz="0" w:space="0" w:color="auto"/>
        <w:bottom w:val="none" w:sz="0" w:space="0" w:color="auto"/>
        <w:right w:val="none" w:sz="0" w:space="0" w:color="auto"/>
      </w:divBdr>
    </w:div>
    <w:div w:id="1889419307">
      <w:bodyDiv w:val="1"/>
      <w:marLeft w:val="0"/>
      <w:marRight w:val="0"/>
      <w:marTop w:val="0"/>
      <w:marBottom w:val="0"/>
      <w:divBdr>
        <w:top w:val="none" w:sz="0" w:space="0" w:color="auto"/>
        <w:left w:val="none" w:sz="0" w:space="0" w:color="auto"/>
        <w:bottom w:val="none" w:sz="0" w:space="0" w:color="auto"/>
        <w:right w:val="none" w:sz="0" w:space="0" w:color="auto"/>
      </w:divBdr>
    </w:div>
    <w:div w:id="1891964831">
      <w:bodyDiv w:val="1"/>
      <w:marLeft w:val="0"/>
      <w:marRight w:val="0"/>
      <w:marTop w:val="0"/>
      <w:marBottom w:val="0"/>
      <w:divBdr>
        <w:top w:val="none" w:sz="0" w:space="0" w:color="auto"/>
        <w:left w:val="none" w:sz="0" w:space="0" w:color="auto"/>
        <w:bottom w:val="none" w:sz="0" w:space="0" w:color="auto"/>
        <w:right w:val="none" w:sz="0" w:space="0" w:color="auto"/>
      </w:divBdr>
    </w:div>
    <w:div w:id="1892182114">
      <w:bodyDiv w:val="1"/>
      <w:marLeft w:val="0"/>
      <w:marRight w:val="0"/>
      <w:marTop w:val="0"/>
      <w:marBottom w:val="0"/>
      <w:divBdr>
        <w:top w:val="none" w:sz="0" w:space="0" w:color="auto"/>
        <w:left w:val="none" w:sz="0" w:space="0" w:color="auto"/>
        <w:bottom w:val="none" w:sz="0" w:space="0" w:color="auto"/>
        <w:right w:val="none" w:sz="0" w:space="0" w:color="auto"/>
      </w:divBdr>
    </w:div>
    <w:div w:id="1892421998">
      <w:bodyDiv w:val="1"/>
      <w:marLeft w:val="0"/>
      <w:marRight w:val="0"/>
      <w:marTop w:val="0"/>
      <w:marBottom w:val="0"/>
      <w:divBdr>
        <w:top w:val="none" w:sz="0" w:space="0" w:color="auto"/>
        <w:left w:val="none" w:sz="0" w:space="0" w:color="auto"/>
        <w:bottom w:val="none" w:sz="0" w:space="0" w:color="auto"/>
        <w:right w:val="none" w:sz="0" w:space="0" w:color="auto"/>
      </w:divBdr>
    </w:div>
    <w:div w:id="1910457213">
      <w:bodyDiv w:val="1"/>
      <w:marLeft w:val="0"/>
      <w:marRight w:val="0"/>
      <w:marTop w:val="0"/>
      <w:marBottom w:val="0"/>
      <w:divBdr>
        <w:top w:val="none" w:sz="0" w:space="0" w:color="auto"/>
        <w:left w:val="none" w:sz="0" w:space="0" w:color="auto"/>
        <w:bottom w:val="none" w:sz="0" w:space="0" w:color="auto"/>
        <w:right w:val="none" w:sz="0" w:space="0" w:color="auto"/>
      </w:divBdr>
    </w:div>
    <w:div w:id="1910725045">
      <w:bodyDiv w:val="1"/>
      <w:marLeft w:val="0"/>
      <w:marRight w:val="0"/>
      <w:marTop w:val="0"/>
      <w:marBottom w:val="0"/>
      <w:divBdr>
        <w:top w:val="none" w:sz="0" w:space="0" w:color="auto"/>
        <w:left w:val="none" w:sz="0" w:space="0" w:color="auto"/>
        <w:bottom w:val="none" w:sz="0" w:space="0" w:color="auto"/>
        <w:right w:val="none" w:sz="0" w:space="0" w:color="auto"/>
      </w:divBdr>
    </w:div>
    <w:div w:id="1916931768">
      <w:bodyDiv w:val="1"/>
      <w:marLeft w:val="0"/>
      <w:marRight w:val="0"/>
      <w:marTop w:val="0"/>
      <w:marBottom w:val="0"/>
      <w:divBdr>
        <w:top w:val="none" w:sz="0" w:space="0" w:color="auto"/>
        <w:left w:val="none" w:sz="0" w:space="0" w:color="auto"/>
        <w:bottom w:val="none" w:sz="0" w:space="0" w:color="auto"/>
        <w:right w:val="none" w:sz="0" w:space="0" w:color="auto"/>
      </w:divBdr>
    </w:div>
    <w:div w:id="1917086945">
      <w:bodyDiv w:val="1"/>
      <w:marLeft w:val="0"/>
      <w:marRight w:val="0"/>
      <w:marTop w:val="0"/>
      <w:marBottom w:val="0"/>
      <w:divBdr>
        <w:top w:val="none" w:sz="0" w:space="0" w:color="auto"/>
        <w:left w:val="none" w:sz="0" w:space="0" w:color="auto"/>
        <w:bottom w:val="none" w:sz="0" w:space="0" w:color="auto"/>
        <w:right w:val="none" w:sz="0" w:space="0" w:color="auto"/>
      </w:divBdr>
    </w:div>
    <w:div w:id="1928952607">
      <w:bodyDiv w:val="1"/>
      <w:marLeft w:val="0"/>
      <w:marRight w:val="0"/>
      <w:marTop w:val="0"/>
      <w:marBottom w:val="0"/>
      <w:divBdr>
        <w:top w:val="none" w:sz="0" w:space="0" w:color="auto"/>
        <w:left w:val="none" w:sz="0" w:space="0" w:color="auto"/>
        <w:bottom w:val="none" w:sz="0" w:space="0" w:color="auto"/>
        <w:right w:val="none" w:sz="0" w:space="0" w:color="auto"/>
      </w:divBdr>
    </w:div>
    <w:div w:id="1932004489">
      <w:bodyDiv w:val="1"/>
      <w:marLeft w:val="0"/>
      <w:marRight w:val="0"/>
      <w:marTop w:val="0"/>
      <w:marBottom w:val="0"/>
      <w:divBdr>
        <w:top w:val="none" w:sz="0" w:space="0" w:color="auto"/>
        <w:left w:val="none" w:sz="0" w:space="0" w:color="auto"/>
        <w:bottom w:val="none" w:sz="0" w:space="0" w:color="auto"/>
        <w:right w:val="none" w:sz="0" w:space="0" w:color="auto"/>
      </w:divBdr>
    </w:div>
    <w:div w:id="1932350671">
      <w:bodyDiv w:val="1"/>
      <w:marLeft w:val="0"/>
      <w:marRight w:val="0"/>
      <w:marTop w:val="0"/>
      <w:marBottom w:val="0"/>
      <w:divBdr>
        <w:top w:val="none" w:sz="0" w:space="0" w:color="auto"/>
        <w:left w:val="none" w:sz="0" w:space="0" w:color="auto"/>
        <w:bottom w:val="none" w:sz="0" w:space="0" w:color="auto"/>
        <w:right w:val="none" w:sz="0" w:space="0" w:color="auto"/>
      </w:divBdr>
    </w:div>
    <w:div w:id="1938520326">
      <w:bodyDiv w:val="1"/>
      <w:marLeft w:val="0"/>
      <w:marRight w:val="0"/>
      <w:marTop w:val="0"/>
      <w:marBottom w:val="0"/>
      <w:divBdr>
        <w:top w:val="none" w:sz="0" w:space="0" w:color="auto"/>
        <w:left w:val="none" w:sz="0" w:space="0" w:color="auto"/>
        <w:bottom w:val="none" w:sz="0" w:space="0" w:color="auto"/>
        <w:right w:val="none" w:sz="0" w:space="0" w:color="auto"/>
      </w:divBdr>
    </w:div>
    <w:div w:id="1940679824">
      <w:bodyDiv w:val="1"/>
      <w:marLeft w:val="0"/>
      <w:marRight w:val="0"/>
      <w:marTop w:val="0"/>
      <w:marBottom w:val="0"/>
      <w:divBdr>
        <w:top w:val="none" w:sz="0" w:space="0" w:color="auto"/>
        <w:left w:val="none" w:sz="0" w:space="0" w:color="auto"/>
        <w:bottom w:val="none" w:sz="0" w:space="0" w:color="auto"/>
        <w:right w:val="none" w:sz="0" w:space="0" w:color="auto"/>
      </w:divBdr>
    </w:div>
    <w:div w:id="1946955818">
      <w:bodyDiv w:val="1"/>
      <w:marLeft w:val="0"/>
      <w:marRight w:val="0"/>
      <w:marTop w:val="0"/>
      <w:marBottom w:val="0"/>
      <w:divBdr>
        <w:top w:val="none" w:sz="0" w:space="0" w:color="auto"/>
        <w:left w:val="none" w:sz="0" w:space="0" w:color="auto"/>
        <w:bottom w:val="none" w:sz="0" w:space="0" w:color="auto"/>
        <w:right w:val="none" w:sz="0" w:space="0" w:color="auto"/>
      </w:divBdr>
    </w:div>
    <w:div w:id="1952664962">
      <w:bodyDiv w:val="1"/>
      <w:marLeft w:val="0"/>
      <w:marRight w:val="0"/>
      <w:marTop w:val="0"/>
      <w:marBottom w:val="0"/>
      <w:divBdr>
        <w:top w:val="none" w:sz="0" w:space="0" w:color="auto"/>
        <w:left w:val="none" w:sz="0" w:space="0" w:color="auto"/>
        <w:bottom w:val="none" w:sz="0" w:space="0" w:color="auto"/>
        <w:right w:val="none" w:sz="0" w:space="0" w:color="auto"/>
      </w:divBdr>
    </w:div>
    <w:div w:id="1960910939">
      <w:bodyDiv w:val="1"/>
      <w:marLeft w:val="0"/>
      <w:marRight w:val="0"/>
      <w:marTop w:val="0"/>
      <w:marBottom w:val="0"/>
      <w:divBdr>
        <w:top w:val="none" w:sz="0" w:space="0" w:color="auto"/>
        <w:left w:val="none" w:sz="0" w:space="0" w:color="auto"/>
        <w:bottom w:val="none" w:sz="0" w:space="0" w:color="auto"/>
        <w:right w:val="none" w:sz="0" w:space="0" w:color="auto"/>
      </w:divBdr>
    </w:div>
    <w:div w:id="1988314853">
      <w:bodyDiv w:val="1"/>
      <w:marLeft w:val="0"/>
      <w:marRight w:val="0"/>
      <w:marTop w:val="0"/>
      <w:marBottom w:val="0"/>
      <w:divBdr>
        <w:top w:val="none" w:sz="0" w:space="0" w:color="auto"/>
        <w:left w:val="none" w:sz="0" w:space="0" w:color="auto"/>
        <w:bottom w:val="none" w:sz="0" w:space="0" w:color="auto"/>
        <w:right w:val="none" w:sz="0" w:space="0" w:color="auto"/>
      </w:divBdr>
    </w:div>
    <w:div w:id="1988316501">
      <w:bodyDiv w:val="1"/>
      <w:marLeft w:val="0"/>
      <w:marRight w:val="0"/>
      <w:marTop w:val="0"/>
      <w:marBottom w:val="0"/>
      <w:divBdr>
        <w:top w:val="none" w:sz="0" w:space="0" w:color="auto"/>
        <w:left w:val="none" w:sz="0" w:space="0" w:color="auto"/>
        <w:bottom w:val="none" w:sz="0" w:space="0" w:color="auto"/>
        <w:right w:val="none" w:sz="0" w:space="0" w:color="auto"/>
      </w:divBdr>
    </w:div>
    <w:div w:id="1989437013">
      <w:bodyDiv w:val="1"/>
      <w:marLeft w:val="0"/>
      <w:marRight w:val="0"/>
      <w:marTop w:val="0"/>
      <w:marBottom w:val="0"/>
      <w:divBdr>
        <w:top w:val="none" w:sz="0" w:space="0" w:color="auto"/>
        <w:left w:val="none" w:sz="0" w:space="0" w:color="auto"/>
        <w:bottom w:val="none" w:sz="0" w:space="0" w:color="auto"/>
        <w:right w:val="none" w:sz="0" w:space="0" w:color="auto"/>
      </w:divBdr>
    </w:div>
    <w:div w:id="1999461621">
      <w:bodyDiv w:val="1"/>
      <w:marLeft w:val="0"/>
      <w:marRight w:val="0"/>
      <w:marTop w:val="0"/>
      <w:marBottom w:val="0"/>
      <w:divBdr>
        <w:top w:val="none" w:sz="0" w:space="0" w:color="auto"/>
        <w:left w:val="none" w:sz="0" w:space="0" w:color="auto"/>
        <w:bottom w:val="none" w:sz="0" w:space="0" w:color="auto"/>
        <w:right w:val="none" w:sz="0" w:space="0" w:color="auto"/>
      </w:divBdr>
    </w:div>
    <w:div w:id="2000501103">
      <w:bodyDiv w:val="1"/>
      <w:marLeft w:val="0"/>
      <w:marRight w:val="0"/>
      <w:marTop w:val="0"/>
      <w:marBottom w:val="0"/>
      <w:divBdr>
        <w:top w:val="none" w:sz="0" w:space="0" w:color="auto"/>
        <w:left w:val="none" w:sz="0" w:space="0" w:color="auto"/>
        <w:bottom w:val="none" w:sz="0" w:space="0" w:color="auto"/>
        <w:right w:val="none" w:sz="0" w:space="0" w:color="auto"/>
      </w:divBdr>
    </w:div>
    <w:div w:id="2009365354">
      <w:bodyDiv w:val="1"/>
      <w:marLeft w:val="0"/>
      <w:marRight w:val="0"/>
      <w:marTop w:val="0"/>
      <w:marBottom w:val="0"/>
      <w:divBdr>
        <w:top w:val="none" w:sz="0" w:space="0" w:color="auto"/>
        <w:left w:val="none" w:sz="0" w:space="0" w:color="auto"/>
        <w:bottom w:val="none" w:sz="0" w:space="0" w:color="auto"/>
        <w:right w:val="none" w:sz="0" w:space="0" w:color="auto"/>
      </w:divBdr>
    </w:div>
    <w:div w:id="2024630575">
      <w:bodyDiv w:val="1"/>
      <w:marLeft w:val="0"/>
      <w:marRight w:val="0"/>
      <w:marTop w:val="0"/>
      <w:marBottom w:val="0"/>
      <w:divBdr>
        <w:top w:val="none" w:sz="0" w:space="0" w:color="auto"/>
        <w:left w:val="none" w:sz="0" w:space="0" w:color="auto"/>
        <w:bottom w:val="none" w:sz="0" w:space="0" w:color="auto"/>
        <w:right w:val="none" w:sz="0" w:space="0" w:color="auto"/>
      </w:divBdr>
    </w:div>
    <w:div w:id="2026859362">
      <w:bodyDiv w:val="1"/>
      <w:marLeft w:val="0"/>
      <w:marRight w:val="0"/>
      <w:marTop w:val="0"/>
      <w:marBottom w:val="0"/>
      <w:divBdr>
        <w:top w:val="none" w:sz="0" w:space="0" w:color="auto"/>
        <w:left w:val="none" w:sz="0" w:space="0" w:color="auto"/>
        <w:bottom w:val="none" w:sz="0" w:space="0" w:color="auto"/>
        <w:right w:val="none" w:sz="0" w:space="0" w:color="auto"/>
      </w:divBdr>
    </w:div>
    <w:div w:id="2032995559">
      <w:bodyDiv w:val="1"/>
      <w:marLeft w:val="0"/>
      <w:marRight w:val="0"/>
      <w:marTop w:val="0"/>
      <w:marBottom w:val="0"/>
      <w:divBdr>
        <w:top w:val="none" w:sz="0" w:space="0" w:color="auto"/>
        <w:left w:val="none" w:sz="0" w:space="0" w:color="auto"/>
        <w:bottom w:val="none" w:sz="0" w:space="0" w:color="auto"/>
        <w:right w:val="none" w:sz="0" w:space="0" w:color="auto"/>
      </w:divBdr>
    </w:div>
    <w:div w:id="2039817511">
      <w:bodyDiv w:val="1"/>
      <w:marLeft w:val="0"/>
      <w:marRight w:val="0"/>
      <w:marTop w:val="0"/>
      <w:marBottom w:val="0"/>
      <w:divBdr>
        <w:top w:val="none" w:sz="0" w:space="0" w:color="auto"/>
        <w:left w:val="none" w:sz="0" w:space="0" w:color="auto"/>
        <w:bottom w:val="none" w:sz="0" w:space="0" w:color="auto"/>
        <w:right w:val="none" w:sz="0" w:space="0" w:color="auto"/>
      </w:divBdr>
    </w:div>
    <w:div w:id="2041781095">
      <w:bodyDiv w:val="1"/>
      <w:marLeft w:val="0"/>
      <w:marRight w:val="0"/>
      <w:marTop w:val="0"/>
      <w:marBottom w:val="0"/>
      <w:divBdr>
        <w:top w:val="none" w:sz="0" w:space="0" w:color="auto"/>
        <w:left w:val="none" w:sz="0" w:space="0" w:color="auto"/>
        <w:bottom w:val="none" w:sz="0" w:space="0" w:color="auto"/>
        <w:right w:val="none" w:sz="0" w:space="0" w:color="auto"/>
      </w:divBdr>
    </w:div>
    <w:div w:id="2047950874">
      <w:bodyDiv w:val="1"/>
      <w:marLeft w:val="0"/>
      <w:marRight w:val="0"/>
      <w:marTop w:val="0"/>
      <w:marBottom w:val="0"/>
      <w:divBdr>
        <w:top w:val="none" w:sz="0" w:space="0" w:color="auto"/>
        <w:left w:val="none" w:sz="0" w:space="0" w:color="auto"/>
        <w:bottom w:val="none" w:sz="0" w:space="0" w:color="auto"/>
        <w:right w:val="none" w:sz="0" w:space="0" w:color="auto"/>
      </w:divBdr>
    </w:div>
    <w:div w:id="2048673532">
      <w:bodyDiv w:val="1"/>
      <w:marLeft w:val="0"/>
      <w:marRight w:val="0"/>
      <w:marTop w:val="0"/>
      <w:marBottom w:val="0"/>
      <w:divBdr>
        <w:top w:val="none" w:sz="0" w:space="0" w:color="auto"/>
        <w:left w:val="none" w:sz="0" w:space="0" w:color="auto"/>
        <w:bottom w:val="none" w:sz="0" w:space="0" w:color="auto"/>
        <w:right w:val="none" w:sz="0" w:space="0" w:color="auto"/>
      </w:divBdr>
    </w:div>
    <w:div w:id="2049992810">
      <w:bodyDiv w:val="1"/>
      <w:marLeft w:val="0"/>
      <w:marRight w:val="0"/>
      <w:marTop w:val="0"/>
      <w:marBottom w:val="0"/>
      <w:divBdr>
        <w:top w:val="none" w:sz="0" w:space="0" w:color="auto"/>
        <w:left w:val="none" w:sz="0" w:space="0" w:color="auto"/>
        <w:bottom w:val="none" w:sz="0" w:space="0" w:color="auto"/>
        <w:right w:val="none" w:sz="0" w:space="0" w:color="auto"/>
      </w:divBdr>
    </w:div>
    <w:div w:id="2065136759">
      <w:bodyDiv w:val="1"/>
      <w:marLeft w:val="0"/>
      <w:marRight w:val="0"/>
      <w:marTop w:val="0"/>
      <w:marBottom w:val="0"/>
      <w:divBdr>
        <w:top w:val="none" w:sz="0" w:space="0" w:color="auto"/>
        <w:left w:val="none" w:sz="0" w:space="0" w:color="auto"/>
        <w:bottom w:val="none" w:sz="0" w:space="0" w:color="auto"/>
        <w:right w:val="none" w:sz="0" w:space="0" w:color="auto"/>
      </w:divBdr>
    </w:div>
    <w:div w:id="2070960160">
      <w:bodyDiv w:val="1"/>
      <w:marLeft w:val="0"/>
      <w:marRight w:val="0"/>
      <w:marTop w:val="0"/>
      <w:marBottom w:val="0"/>
      <w:divBdr>
        <w:top w:val="none" w:sz="0" w:space="0" w:color="auto"/>
        <w:left w:val="none" w:sz="0" w:space="0" w:color="auto"/>
        <w:bottom w:val="none" w:sz="0" w:space="0" w:color="auto"/>
        <w:right w:val="none" w:sz="0" w:space="0" w:color="auto"/>
      </w:divBdr>
    </w:div>
    <w:div w:id="2071536558">
      <w:bodyDiv w:val="1"/>
      <w:marLeft w:val="0"/>
      <w:marRight w:val="0"/>
      <w:marTop w:val="0"/>
      <w:marBottom w:val="0"/>
      <w:divBdr>
        <w:top w:val="none" w:sz="0" w:space="0" w:color="auto"/>
        <w:left w:val="none" w:sz="0" w:space="0" w:color="auto"/>
        <w:bottom w:val="none" w:sz="0" w:space="0" w:color="auto"/>
        <w:right w:val="none" w:sz="0" w:space="0" w:color="auto"/>
      </w:divBdr>
    </w:div>
    <w:div w:id="2072918545">
      <w:bodyDiv w:val="1"/>
      <w:marLeft w:val="0"/>
      <w:marRight w:val="0"/>
      <w:marTop w:val="0"/>
      <w:marBottom w:val="0"/>
      <w:divBdr>
        <w:top w:val="none" w:sz="0" w:space="0" w:color="auto"/>
        <w:left w:val="none" w:sz="0" w:space="0" w:color="auto"/>
        <w:bottom w:val="none" w:sz="0" w:space="0" w:color="auto"/>
        <w:right w:val="none" w:sz="0" w:space="0" w:color="auto"/>
      </w:divBdr>
    </w:div>
    <w:div w:id="2073503876">
      <w:bodyDiv w:val="1"/>
      <w:marLeft w:val="0"/>
      <w:marRight w:val="0"/>
      <w:marTop w:val="0"/>
      <w:marBottom w:val="0"/>
      <w:divBdr>
        <w:top w:val="none" w:sz="0" w:space="0" w:color="auto"/>
        <w:left w:val="none" w:sz="0" w:space="0" w:color="auto"/>
        <w:bottom w:val="none" w:sz="0" w:space="0" w:color="auto"/>
        <w:right w:val="none" w:sz="0" w:space="0" w:color="auto"/>
      </w:divBdr>
    </w:div>
    <w:div w:id="2073768640">
      <w:bodyDiv w:val="1"/>
      <w:marLeft w:val="0"/>
      <w:marRight w:val="0"/>
      <w:marTop w:val="0"/>
      <w:marBottom w:val="0"/>
      <w:divBdr>
        <w:top w:val="none" w:sz="0" w:space="0" w:color="auto"/>
        <w:left w:val="none" w:sz="0" w:space="0" w:color="auto"/>
        <w:bottom w:val="none" w:sz="0" w:space="0" w:color="auto"/>
        <w:right w:val="none" w:sz="0" w:space="0" w:color="auto"/>
      </w:divBdr>
    </w:div>
    <w:div w:id="2074421545">
      <w:bodyDiv w:val="1"/>
      <w:marLeft w:val="0"/>
      <w:marRight w:val="0"/>
      <w:marTop w:val="0"/>
      <w:marBottom w:val="0"/>
      <w:divBdr>
        <w:top w:val="none" w:sz="0" w:space="0" w:color="auto"/>
        <w:left w:val="none" w:sz="0" w:space="0" w:color="auto"/>
        <w:bottom w:val="none" w:sz="0" w:space="0" w:color="auto"/>
        <w:right w:val="none" w:sz="0" w:space="0" w:color="auto"/>
      </w:divBdr>
    </w:div>
    <w:div w:id="2077363462">
      <w:bodyDiv w:val="1"/>
      <w:marLeft w:val="0"/>
      <w:marRight w:val="0"/>
      <w:marTop w:val="0"/>
      <w:marBottom w:val="0"/>
      <w:divBdr>
        <w:top w:val="none" w:sz="0" w:space="0" w:color="auto"/>
        <w:left w:val="none" w:sz="0" w:space="0" w:color="auto"/>
        <w:bottom w:val="none" w:sz="0" w:space="0" w:color="auto"/>
        <w:right w:val="none" w:sz="0" w:space="0" w:color="auto"/>
      </w:divBdr>
    </w:div>
    <w:div w:id="2080248394">
      <w:bodyDiv w:val="1"/>
      <w:marLeft w:val="0"/>
      <w:marRight w:val="0"/>
      <w:marTop w:val="0"/>
      <w:marBottom w:val="0"/>
      <w:divBdr>
        <w:top w:val="none" w:sz="0" w:space="0" w:color="auto"/>
        <w:left w:val="none" w:sz="0" w:space="0" w:color="auto"/>
        <w:bottom w:val="none" w:sz="0" w:space="0" w:color="auto"/>
        <w:right w:val="none" w:sz="0" w:space="0" w:color="auto"/>
      </w:divBdr>
    </w:div>
    <w:div w:id="2082868510">
      <w:bodyDiv w:val="1"/>
      <w:marLeft w:val="0"/>
      <w:marRight w:val="0"/>
      <w:marTop w:val="0"/>
      <w:marBottom w:val="0"/>
      <w:divBdr>
        <w:top w:val="none" w:sz="0" w:space="0" w:color="auto"/>
        <w:left w:val="none" w:sz="0" w:space="0" w:color="auto"/>
        <w:bottom w:val="none" w:sz="0" w:space="0" w:color="auto"/>
        <w:right w:val="none" w:sz="0" w:space="0" w:color="auto"/>
      </w:divBdr>
    </w:div>
    <w:div w:id="2085644458">
      <w:bodyDiv w:val="1"/>
      <w:marLeft w:val="0"/>
      <w:marRight w:val="0"/>
      <w:marTop w:val="0"/>
      <w:marBottom w:val="0"/>
      <w:divBdr>
        <w:top w:val="none" w:sz="0" w:space="0" w:color="auto"/>
        <w:left w:val="none" w:sz="0" w:space="0" w:color="auto"/>
        <w:bottom w:val="none" w:sz="0" w:space="0" w:color="auto"/>
        <w:right w:val="none" w:sz="0" w:space="0" w:color="auto"/>
      </w:divBdr>
    </w:div>
    <w:div w:id="2088651606">
      <w:bodyDiv w:val="1"/>
      <w:marLeft w:val="0"/>
      <w:marRight w:val="0"/>
      <w:marTop w:val="0"/>
      <w:marBottom w:val="0"/>
      <w:divBdr>
        <w:top w:val="none" w:sz="0" w:space="0" w:color="auto"/>
        <w:left w:val="none" w:sz="0" w:space="0" w:color="auto"/>
        <w:bottom w:val="none" w:sz="0" w:space="0" w:color="auto"/>
        <w:right w:val="none" w:sz="0" w:space="0" w:color="auto"/>
      </w:divBdr>
    </w:div>
    <w:div w:id="2091155444">
      <w:bodyDiv w:val="1"/>
      <w:marLeft w:val="0"/>
      <w:marRight w:val="0"/>
      <w:marTop w:val="0"/>
      <w:marBottom w:val="0"/>
      <w:divBdr>
        <w:top w:val="none" w:sz="0" w:space="0" w:color="auto"/>
        <w:left w:val="none" w:sz="0" w:space="0" w:color="auto"/>
        <w:bottom w:val="none" w:sz="0" w:space="0" w:color="auto"/>
        <w:right w:val="none" w:sz="0" w:space="0" w:color="auto"/>
      </w:divBdr>
    </w:div>
    <w:div w:id="2102951121">
      <w:bodyDiv w:val="1"/>
      <w:marLeft w:val="0"/>
      <w:marRight w:val="0"/>
      <w:marTop w:val="0"/>
      <w:marBottom w:val="0"/>
      <w:divBdr>
        <w:top w:val="none" w:sz="0" w:space="0" w:color="auto"/>
        <w:left w:val="none" w:sz="0" w:space="0" w:color="auto"/>
        <w:bottom w:val="none" w:sz="0" w:space="0" w:color="auto"/>
        <w:right w:val="none" w:sz="0" w:space="0" w:color="auto"/>
      </w:divBdr>
    </w:div>
    <w:div w:id="2111124501">
      <w:bodyDiv w:val="1"/>
      <w:marLeft w:val="0"/>
      <w:marRight w:val="0"/>
      <w:marTop w:val="0"/>
      <w:marBottom w:val="0"/>
      <w:divBdr>
        <w:top w:val="none" w:sz="0" w:space="0" w:color="auto"/>
        <w:left w:val="none" w:sz="0" w:space="0" w:color="auto"/>
        <w:bottom w:val="none" w:sz="0" w:space="0" w:color="auto"/>
        <w:right w:val="none" w:sz="0" w:space="0" w:color="auto"/>
      </w:divBdr>
    </w:div>
    <w:div w:id="2125733628">
      <w:bodyDiv w:val="1"/>
      <w:marLeft w:val="0"/>
      <w:marRight w:val="0"/>
      <w:marTop w:val="0"/>
      <w:marBottom w:val="0"/>
      <w:divBdr>
        <w:top w:val="none" w:sz="0" w:space="0" w:color="auto"/>
        <w:left w:val="none" w:sz="0" w:space="0" w:color="auto"/>
        <w:bottom w:val="none" w:sz="0" w:space="0" w:color="auto"/>
        <w:right w:val="none" w:sz="0" w:space="0" w:color="auto"/>
      </w:divBdr>
    </w:div>
    <w:div w:id="2127459766">
      <w:bodyDiv w:val="1"/>
      <w:marLeft w:val="0"/>
      <w:marRight w:val="0"/>
      <w:marTop w:val="0"/>
      <w:marBottom w:val="0"/>
      <w:divBdr>
        <w:top w:val="none" w:sz="0" w:space="0" w:color="auto"/>
        <w:left w:val="none" w:sz="0" w:space="0" w:color="auto"/>
        <w:bottom w:val="none" w:sz="0" w:space="0" w:color="auto"/>
        <w:right w:val="none" w:sz="0" w:space="0" w:color="auto"/>
      </w:divBdr>
    </w:div>
    <w:div w:id="2135588576">
      <w:bodyDiv w:val="1"/>
      <w:marLeft w:val="0"/>
      <w:marRight w:val="0"/>
      <w:marTop w:val="0"/>
      <w:marBottom w:val="0"/>
      <w:divBdr>
        <w:top w:val="none" w:sz="0" w:space="0" w:color="auto"/>
        <w:left w:val="none" w:sz="0" w:space="0" w:color="auto"/>
        <w:bottom w:val="none" w:sz="0" w:space="0" w:color="auto"/>
        <w:right w:val="none" w:sz="0" w:space="0" w:color="auto"/>
      </w:divBdr>
    </w:div>
    <w:div w:id="2145275233">
      <w:bodyDiv w:val="1"/>
      <w:marLeft w:val="0"/>
      <w:marRight w:val="0"/>
      <w:marTop w:val="0"/>
      <w:marBottom w:val="0"/>
      <w:divBdr>
        <w:top w:val="none" w:sz="0" w:space="0" w:color="auto"/>
        <w:left w:val="none" w:sz="0" w:space="0" w:color="auto"/>
        <w:bottom w:val="none" w:sz="0" w:space="0" w:color="auto"/>
        <w:right w:val="none" w:sz="0" w:space="0" w:color="auto"/>
      </w:divBdr>
    </w:div>
    <w:div w:id="2145418220">
      <w:bodyDiv w:val="1"/>
      <w:marLeft w:val="0"/>
      <w:marRight w:val="0"/>
      <w:marTop w:val="0"/>
      <w:marBottom w:val="0"/>
      <w:divBdr>
        <w:top w:val="none" w:sz="0" w:space="0" w:color="auto"/>
        <w:left w:val="none" w:sz="0" w:space="0" w:color="auto"/>
        <w:bottom w:val="none" w:sz="0" w:space="0" w:color="auto"/>
        <w:right w:val="none" w:sz="0" w:space="0" w:color="auto"/>
      </w:divBdr>
    </w:div>
    <w:div w:id="2146773705">
      <w:bodyDiv w:val="1"/>
      <w:marLeft w:val="0"/>
      <w:marRight w:val="0"/>
      <w:marTop w:val="0"/>
      <w:marBottom w:val="0"/>
      <w:divBdr>
        <w:top w:val="none" w:sz="0" w:space="0" w:color="auto"/>
        <w:left w:val="none" w:sz="0" w:space="0" w:color="auto"/>
        <w:bottom w:val="none" w:sz="0" w:space="0" w:color="auto"/>
        <w:right w:val="none" w:sz="0" w:space="0" w:color="auto"/>
      </w:divBdr>
    </w:div>
    <w:div w:id="2147384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CE15352F-9E43-4939-9F93-6E160F4B5F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95</TotalTime>
  <Pages>1</Pages>
  <Words>19343</Words>
  <Characters>110258</Characters>
  <Application>Microsoft Office Word</Application>
  <DocSecurity>0</DocSecurity>
  <Lines>918</Lines>
  <Paragraphs>258</Paragraphs>
  <ScaleCrop>false</ScaleCrop>
  <Company/>
  <LinksUpToDate>false</LinksUpToDate>
  <CharactersWithSpaces>129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shuai Deng</dc:creator>
  <cp:keywords/>
  <dc:description/>
  <cp:lastModifiedBy>Zhang Xuan</cp:lastModifiedBy>
  <cp:revision>1637</cp:revision>
  <cp:lastPrinted>2023-01-10T02:07:00Z</cp:lastPrinted>
  <dcterms:created xsi:type="dcterms:W3CDTF">2022-11-04T07:13:00Z</dcterms:created>
  <dcterms:modified xsi:type="dcterms:W3CDTF">2023-05-09T05:01:00Z</dcterms:modified>
</cp:coreProperties>
</file>